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852A27" w14:textId="7343CED0" w:rsidR="00F31277" w:rsidDel="002214A7" w:rsidRDefault="00F31277" w:rsidP="00B96443">
      <w:pPr>
        <w:spacing w:line="480" w:lineRule="auto"/>
        <w:rPr>
          <w:del w:id="0" w:author="S3G_Reference_Citation_Sequence" w:date="2023-04-24T14:15:00Z"/>
          <w:rFonts w:ascii="Times New Roman" w:hAnsi="Times New Roman" w:cs="Times New Roman"/>
          <w:b/>
          <w:bCs/>
        </w:rPr>
      </w:pPr>
      <w:del w:id="1" w:author="S3G_Reference_Citation_Sequence" w:date="2023-04-24T14:15:00Z">
        <w:r w:rsidRPr="00990151" w:rsidDel="002214A7">
          <w:rPr>
            <w:rFonts w:ascii="Times New Roman" w:hAnsi="Times New Roman" w:cs="Times New Roman"/>
            <w:b/>
            <w:bCs/>
          </w:rPr>
          <w:delText xml:space="preserve">Effectiveness of System Navigation Programs Linking Primary Care with Community-Based Health and Social Services: A Systematic Review </w:delText>
        </w:r>
      </w:del>
    </w:p>
    <w:p w14:paraId="43F77D72" w14:textId="0B62067D" w:rsidR="00FC0001" w:rsidDel="002214A7" w:rsidRDefault="00FC0001" w:rsidP="00B96443">
      <w:pPr>
        <w:spacing w:line="480" w:lineRule="auto"/>
        <w:rPr>
          <w:del w:id="2" w:author="S3G_Reference_Citation_Sequence" w:date="2023-04-24T14:15:00Z"/>
          <w:rFonts w:ascii="Times New Roman" w:hAnsi="Times New Roman" w:cs="Times New Roman"/>
          <w:b/>
          <w:bCs/>
        </w:rPr>
      </w:pPr>
    </w:p>
    <w:p w14:paraId="408BA5E7" w14:textId="7CBB3C5D" w:rsidR="00F31277" w:rsidDel="002214A7" w:rsidRDefault="00193BB0" w:rsidP="00B96443">
      <w:pPr>
        <w:spacing w:line="480" w:lineRule="auto"/>
        <w:rPr>
          <w:del w:id="3" w:author="S3G_Reference_Citation_Sequence" w:date="2023-04-24T14:15:00Z"/>
          <w:rFonts w:ascii="Times New Roman" w:hAnsi="Times New Roman" w:cs="Times New Roman"/>
          <w:b/>
          <w:bCs/>
        </w:rPr>
      </w:pPr>
      <w:del w:id="4" w:author="S3G_Reference_Citation_Sequence" w:date="2023-04-24T14:15:00Z">
        <w:r w:rsidDel="002214A7">
          <w:rPr>
            <w:rFonts w:ascii="Times New Roman" w:hAnsi="Times New Roman" w:cs="Times New Roman"/>
            <w:b/>
            <w:bCs/>
          </w:rPr>
          <w:delText xml:space="preserve">Electronic </w:delText>
        </w:r>
        <w:r w:rsidR="00C13748" w:rsidDel="002214A7">
          <w:rPr>
            <w:rFonts w:ascii="Times New Roman" w:hAnsi="Times New Roman" w:cs="Times New Roman"/>
            <w:b/>
            <w:bCs/>
          </w:rPr>
          <w:delText>Supplementary Material</w:delText>
        </w:r>
        <w:r w:rsidR="001A0562" w:rsidDel="002214A7">
          <w:rPr>
            <w:rFonts w:ascii="Times New Roman" w:hAnsi="Times New Roman" w:cs="Times New Roman"/>
            <w:b/>
            <w:bCs/>
          </w:rPr>
          <w:delText>s</w:delText>
        </w:r>
      </w:del>
    </w:p>
    <w:p w14:paraId="0268670F" w14:textId="2BDE67EF" w:rsidR="00C13748" w:rsidDel="002214A7" w:rsidRDefault="000C734E" w:rsidP="00B96443">
      <w:pPr>
        <w:spacing w:line="480" w:lineRule="auto"/>
        <w:rPr>
          <w:del w:id="5" w:author="S3G_Reference_Citation_Sequence" w:date="2023-04-24T14:15:00Z"/>
          <w:rFonts w:ascii="Times New Roman" w:hAnsi="Times New Roman" w:cs="Times New Roman"/>
          <w:bCs/>
        </w:rPr>
      </w:pPr>
      <w:del w:id="6" w:author="S3G_Reference_Citation_Sequence" w:date="2023-04-24T14:15:00Z">
        <w:r w:rsidDel="002214A7">
          <w:rPr>
            <w:rFonts w:ascii="Times New Roman" w:hAnsi="Times New Roman" w:cs="Times New Roman"/>
            <w:bCs/>
          </w:rPr>
          <w:delText xml:space="preserve">Additional </w:delText>
        </w:r>
        <w:r w:rsidR="0044020E" w:rsidDel="002214A7">
          <w:rPr>
            <w:rFonts w:ascii="Times New Roman" w:hAnsi="Times New Roman" w:cs="Times New Roman"/>
            <w:bCs/>
          </w:rPr>
          <w:delText>f</w:delText>
        </w:r>
        <w:r w:rsidDel="002214A7">
          <w:rPr>
            <w:rFonts w:ascii="Times New Roman" w:hAnsi="Times New Roman" w:cs="Times New Roman"/>
            <w:bCs/>
          </w:rPr>
          <w:delText xml:space="preserve">ile </w:delText>
        </w:r>
        <w:r w:rsidR="00C13748" w:rsidRPr="000C734E" w:rsidDel="002214A7">
          <w:rPr>
            <w:rFonts w:ascii="Times New Roman" w:hAnsi="Times New Roman" w:cs="Times New Roman"/>
            <w:bCs/>
          </w:rPr>
          <w:delText>1: Search Strategies</w:delText>
        </w:r>
        <w:r w:rsidR="00C13748" w:rsidDel="002214A7">
          <w:rPr>
            <w:rFonts w:ascii="Times New Roman" w:hAnsi="Times New Roman" w:cs="Times New Roman"/>
            <w:bCs/>
          </w:rPr>
          <w:delText xml:space="preserve"> </w:delText>
        </w:r>
      </w:del>
    </w:p>
    <w:p w14:paraId="002380BD" w14:textId="3FAD4FA5" w:rsidR="002B70A0" w:rsidDel="002214A7" w:rsidRDefault="000C734E" w:rsidP="00B96443">
      <w:pPr>
        <w:spacing w:line="480" w:lineRule="auto"/>
        <w:rPr>
          <w:del w:id="7" w:author="S3G_Reference_Citation_Sequence" w:date="2023-04-24T14:15:00Z"/>
          <w:rFonts w:ascii="Times New Roman" w:hAnsi="Times New Roman" w:cs="Times New Roman"/>
          <w:bCs/>
        </w:rPr>
      </w:pPr>
      <w:del w:id="8" w:author="S3G_Reference_Citation_Sequence" w:date="2023-04-24T14:15:00Z">
        <w:r w:rsidDel="002214A7">
          <w:rPr>
            <w:rFonts w:ascii="Times New Roman" w:hAnsi="Times New Roman" w:cs="Times New Roman"/>
            <w:bCs/>
          </w:rPr>
          <w:delText xml:space="preserve">Additional </w:delText>
        </w:r>
        <w:r w:rsidR="0044020E" w:rsidDel="002214A7">
          <w:rPr>
            <w:rFonts w:ascii="Times New Roman" w:hAnsi="Times New Roman" w:cs="Times New Roman"/>
            <w:bCs/>
          </w:rPr>
          <w:delText>f</w:delText>
        </w:r>
        <w:r w:rsidDel="002214A7">
          <w:rPr>
            <w:rFonts w:ascii="Times New Roman" w:hAnsi="Times New Roman" w:cs="Times New Roman"/>
            <w:bCs/>
          </w:rPr>
          <w:delText>ile</w:delText>
        </w:r>
        <w:r w:rsidR="002B70A0" w:rsidRPr="000C734E" w:rsidDel="002214A7">
          <w:rPr>
            <w:rFonts w:ascii="Times New Roman" w:hAnsi="Times New Roman" w:cs="Times New Roman"/>
            <w:bCs/>
          </w:rPr>
          <w:delText xml:space="preserve"> 2: </w:delText>
        </w:r>
        <w:r w:rsidR="003F79F4" w:rsidRPr="000C734E" w:rsidDel="002214A7">
          <w:rPr>
            <w:rFonts w:ascii="Times New Roman" w:hAnsi="Times New Roman" w:cs="Times New Roman"/>
            <w:bCs/>
          </w:rPr>
          <w:delText xml:space="preserve">List of Excluded Studies </w:delText>
        </w:r>
      </w:del>
    </w:p>
    <w:p w14:paraId="50A36321" w14:textId="365B37DF" w:rsidR="00C13748" w:rsidDel="002214A7" w:rsidRDefault="000C734E" w:rsidP="00B96443">
      <w:pPr>
        <w:spacing w:line="480" w:lineRule="auto"/>
        <w:rPr>
          <w:del w:id="9" w:author="S3G_Reference_Citation_Sequence" w:date="2023-04-24T14:15:00Z"/>
          <w:rFonts w:ascii="Times New Roman" w:hAnsi="Times New Roman" w:cs="Times New Roman"/>
          <w:bCs/>
        </w:rPr>
      </w:pPr>
      <w:del w:id="10" w:author="S3G_Reference_Citation_Sequence" w:date="2023-04-24T14:15:00Z">
        <w:r w:rsidDel="002214A7">
          <w:rPr>
            <w:rFonts w:ascii="Times New Roman" w:hAnsi="Times New Roman" w:cs="Times New Roman"/>
            <w:bCs/>
          </w:rPr>
          <w:delText xml:space="preserve">Additional </w:delText>
        </w:r>
        <w:r w:rsidR="0044020E" w:rsidDel="002214A7">
          <w:rPr>
            <w:rFonts w:ascii="Times New Roman" w:hAnsi="Times New Roman" w:cs="Times New Roman"/>
            <w:bCs/>
          </w:rPr>
          <w:delText>f</w:delText>
        </w:r>
        <w:r w:rsidDel="002214A7">
          <w:rPr>
            <w:rFonts w:ascii="Times New Roman" w:hAnsi="Times New Roman" w:cs="Times New Roman"/>
            <w:bCs/>
          </w:rPr>
          <w:delText>ile 3</w:delText>
        </w:r>
        <w:r w:rsidR="004C764A" w:rsidRPr="000C734E" w:rsidDel="002214A7">
          <w:rPr>
            <w:rFonts w:ascii="Times New Roman" w:hAnsi="Times New Roman" w:cs="Times New Roman"/>
            <w:bCs/>
          </w:rPr>
          <w:delText>: JBI Critical Appraisal Checklist for Randomized Controlled Trials</w:delText>
        </w:r>
        <w:r w:rsidR="002A65D9" w:rsidDel="002214A7">
          <w:rPr>
            <w:rFonts w:ascii="Times New Roman" w:hAnsi="Times New Roman" w:cs="Times New Roman"/>
            <w:bCs/>
          </w:rPr>
          <w:delText xml:space="preserve"> </w:delText>
        </w:r>
      </w:del>
    </w:p>
    <w:p w14:paraId="3A9583EA" w14:textId="07C14429" w:rsidR="00C13748" w:rsidDel="002214A7" w:rsidRDefault="000C734E" w:rsidP="00B96443">
      <w:pPr>
        <w:spacing w:line="480" w:lineRule="auto"/>
        <w:rPr>
          <w:del w:id="11" w:author="S3G_Reference_Citation_Sequence" w:date="2023-04-24T14:15:00Z"/>
          <w:rFonts w:ascii="Times New Roman" w:hAnsi="Times New Roman" w:cs="Times New Roman"/>
          <w:bCs/>
        </w:rPr>
      </w:pPr>
      <w:del w:id="12" w:author="S3G_Reference_Citation_Sequence" w:date="2023-04-24T14:15:00Z">
        <w:r w:rsidDel="002214A7">
          <w:rPr>
            <w:rFonts w:ascii="Times New Roman" w:hAnsi="Times New Roman" w:cs="Times New Roman"/>
            <w:bCs/>
          </w:rPr>
          <w:delText xml:space="preserve">Additional </w:delText>
        </w:r>
        <w:r w:rsidR="0044020E" w:rsidDel="002214A7">
          <w:rPr>
            <w:rFonts w:ascii="Times New Roman" w:hAnsi="Times New Roman" w:cs="Times New Roman"/>
            <w:bCs/>
          </w:rPr>
          <w:delText>f</w:delText>
        </w:r>
        <w:r w:rsidDel="002214A7">
          <w:rPr>
            <w:rFonts w:ascii="Times New Roman" w:hAnsi="Times New Roman" w:cs="Times New Roman"/>
            <w:bCs/>
          </w:rPr>
          <w:delText>ile 4</w:delText>
        </w:r>
        <w:r w:rsidR="004C764A" w:rsidRPr="000C734E" w:rsidDel="002214A7">
          <w:rPr>
            <w:rFonts w:ascii="Times New Roman" w:hAnsi="Times New Roman" w:cs="Times New Roman"/>
            <w:bCs/>
          </w:rPr>
          <w:delText>: JBI Critical Appraisal Checklist for Quasi-Experimental Studies</w:delText>
        </w:r>
        <w:r w:rsidR="002A65D9" w:rsidDel="002214A7">
          <w:rPr>
            <w:rFonts w:ascii="Times New Roman" w:hAnsi="Times New Roman" w:cs="Times New Roman"/>
            <w:bCs/>
          </w:rPr>
          <w:delText xml:space="preserve"> </w:delText>
        </w:r>
      </w:del>
    </w:p>
    <w:p w14:paraId="169FFC22" w14:textId="1446CD31" w:rsidR="002A65D9" w:rsidDel="002214A7" w:rsidRDefault="000C734E" w:rsidP="00B96443">
      <w:pPr>
        <w:spacing w:line="480" w:lineRule="auto"/>
        <w:rPr>
          <w:del w:id="13" w:author="S3G_Reference_Citation_Sequence" w:date="2023-04-24T14:15:00Z"/>
          <w:rFonts w:ascii="Times New Roman" w:hAnsi="Times New Roman" w:cs="Times New Roman"/>
          <w:bCs/>
        </w:rPr>
      </w:pPr>
      <w:del w:id="14" w:author="S3G_Reference_Citation_Sequence" w:date="2023-04-24T14:15:00Z">
        <w:r w:rsidDel="002214A7">
          <w:rPr>
            <w:rFonts w:ascii="Times New Roman" w:hAnsi="Times New Roman" w:cs="Times New Roman"/>
            <w:bCs/>
          </w:rPr>
          <w:delText xml:space="preserve">Additional </w:delText>
        </w:r>
        <w:r w:rsidR="0044020E" w:rsidDel="002214A7">
          <w:rPr>
            <w:rFonts w:ascii="Times New Roman" w:hAnsi="Times New Roman" w:cs="Times New Roman"/>
            <w:bCs/>
          </w:rPr>
          <w:delText>f</w:delText>
        </w:r>
        <w:r w:rsidDel="002214A7">
          <w:rPr>
            <w:rFonts w:ascii="Times New Roman" w:hAnsi="Times New Roman" w:cs="Times New Roman"/>
            <w:bCs/>
          </w:rPr>
          <w:delText>ile</w:delText>
        </w:r>
        <w:r w:rsidR="00CC5A6C" w:rsidRPr="000C734E" w:rsidDel="002214A7">
          <w:rPr>
            <w:rFonts w:ascii="Times New Roman" w:hAnsi="Times New Roman" w:cs="Times New Roman"/>
            <w:bCs/>
          </w:rPr>
          <w:delText xml:space="preserve"> </w:delText>
        </w:r>
        <w:r w:rsidDel="002214A7">
          <w:rPr>
            <w:rFonts w:ascii="Times New Roman" w:hAnsi="Times New Roman" w:cs="Times New Roman"/>
            <w:bCs/>
          </w:rPr>
          <w:delText>5</w:delText>
        </w:r>
        <w:r w:rsidR="00CC5A6C" w:rsidRPr="000C734E" w:rsidDel="002214A7">
          <w:rPr>
            <w:rFonts w:ascii="Times New Roman" w:hAnsi="Times New Roman" w:cs="Times New Roman"/>
            <w:bCs/>
          </w:rPr>
          <w:delText>: Health Service Utilization Outcomes</w:delText>
        </w:r>
      </w:del>
    </w:p>
    <w:p w14:paraId="64879576" w14:textId="7BCBB7C6" w:rsidR="002A65D9" w:rsidDel="002214A7" w:rsidRDefault="000C734E" w:rsidP="00B96443">
      <w:pPr>
        <w:spacing w:line="480" w:lineRule="auto"/>
        <w:rPr>
          <w:del w:id="15" w:author="S3G_Reference_Citation_Sequence" w:date="2023-04-24T14:15:00Z"/>
          <w:rFonts w:ascii="Times New Roman" w:hAnsi="Times New Roman" w:cs="Times New Roman"/>
          <w:bCs/>
        </w:rPr>
      </w:pPr>
      <w:del w:id="16" w:author="S3G_Reference_Citation_Sequence" w:date="2023-04-24T14:15:00Z">
        <w:r w:rsidDel="002214A7">
          <w:rPr>
            <w:rFonts w:ascii="Times New Roman" w:hAnsi="Times New Roman" w:cs="Times New Roman"/>
            <w:bCs/>
          </w:rPr>
          <w:delText xml:space="preserve">Additional </w:delText>
        </w:r>
        <w:r w:rsidR="0044020E" w:rsidDel="002214A7">
          <w:rPr>
            <w:rFonts w:ascii="Times New Roman" w:hAnsi="Times New Roman" w:cs="Times New Roman"/>
            <w:bCs/>
          </w:rPr>
          <w:delText>f</w:delText>
        </w:r>
        <w:r w:rsidDel="002214A7">
          <w:rPr>
            <w:rFonts w:ascii="Times New Roman" w:hAnsi="Times New Roman" w:cs="Times New Roman"/>
            <w:bCs/>
          </w:rPr>
          <w:delText>ile 6</w:delText>
        </w:r>
        <w:r w:rsidR="004C764A" w:rsidRPr="000C734E" w:rsidDel="002214A7">
          <w:rPr>
            <w:rFonts w:ascii="Times New Roman" w:hAnsi="Times New Roman" w:cs="Times New Roman"/>
            <w:bCs/>
          </w:rPr>
          <w:delText>: Patient-Related Outcomes</w:delText>
        </w:r>
      </w:del>
    </w:p>
    <w:p w14:paraId="724111A3" w14:textId="3001FA2E" w:rsidR="002A65D9" w:rsidDel="002214A7" w:rsidRDefault="000C734E" w:rsidP="00B96443">
      <w:pPr>
        <w:spacing w:line="480" w:lineRule="auto"/>
        <w:rPr>
          <w:del w:id="17" w:author="S3G_Reference_Citation_Sequence" w:date="2023-04-24T14:15:00Z"/>
          <w:rFonts w:ascii="Times New Roman" w:hAnsi="Times New Roman" w:cs="Times New Roman"/>
          <w:bCs/>
        </w:rPr>
      </w:pPr>
      <w:del w:id="18" w:author="S3G_Reference_Citation_Sequence" w:date="2023-04-24T14:15:00Z">
        <w:r w:rsidDel="002214A7">
          <w:rPr>
            <w:rFonts w:ascii="Times New Roman" w:hAnsi="Times New Roman" w:cs="Times New Roman"/>
            <w:bCs/>
          </w:rPr>
          <w:delText xml:space="preserve">Additional </w:delText>
        </w:r>
        <w:r w:rsidR="0044020E" w:rsidDel="002214A7">
          <w:rPr>
            <w:rFonts w:ascii="Times New Roman" w:hAnsi="Times New Roman" w:cs="Times New Roman"/>
            <w:bCs/>
          </w:rPr>
          <w:delText>f</w:delText>
        </w:r>
        <w:r w:rsidDel="002214A7">
          <w:rPr>
            <w:rFonts w:ascii="Times New Roman" w:hAnsi="Times New Roman" w:cs="Times New Roman"/>
            <w:bCs/>
          </w:rPr>
          <w:delText>ile 7</w:delText>
        </w:r>
        <w:r w:rsidR="004C764A" w:rsidRPr="000C734E" w:rsidDel="002214A7">
          <w:rPr>
            <w:rFonts w:ascii="Times New Roman" w:hAnsi="Times New Roman" w:cs="Times New Roman"/>
            <w:bCs/>
          </w:rPr>
          <w:delText>: Patient Experience Outcomes</w:delText>
        </w:r>
      </w:del>
    </w:p>
    <w:p w14:paraId="47BD7B18" w14:textId="70EADA48" w:rsidR="003F0D93" w:rsidDel="002214A7" w:rsidRDefault="000C734E" w:rsidP="00B96443">
      <w:pPr>
        <w:spacing w:line="480" w:lineRule="auto"/>
        <w:rPr>
          <w:del w:id="19" w:author="S3G_Reference_Citation_Sequence" w:date="2023-04-24T14:15:00Z"/>
          <w:rFonts w:ascii="Times New Roman" w:hAnsi="Times New Roman" w:cs="Times New Roman"/>
          <w:bCs/>
        </w:rPr>
      </w:pPr>
      <w:del w:id="20" w:author="S3G_Reference_Citation_Sequence" w:date="2023-04-24T14:15:00Z">
        <w:r w:rsidDel="002214A7">
          <w:rPr>
            <w:rFonts w:ascii="Times New Roman" w:hAnsi="Times New Roman" w:cs="Times New Roman"/>
            <w:bCs/>
          </w:rPr>
          <w:delText xml:space="preserve">Additional </w:delText>
        </w:r>
        <w:r w:rsidR="0044020E" w:rsidDel="002214A7">
          <w:rPr>
            <w:rFonts w:ascii="Times New Roman" w:hAnsi="Times New Roman" w:cs="Times New Roman"/>
            <w:bCs/>
          </w:rPr>
          <w:delText>f</w:delText>
        </w:r>
        <w:r w:rsidDel="002214A7">
          <w:rPr>
            <w:rFonts w:ascii="Times New Roman" w:hAnsi="Times New Roman" w:cs="Times New Roman"/>
            <w:bCs/>
          </w:rPr>
          <w:delText>ile 8</w:delText>
        </w:r>
        <w:r w:rsidR="004C764A" w:rsidRPr="000C734E" w:rsidDel="002214A7">
          <w:rPr>
            <w:rFonts w:ascii="Times New Roman" w:hAnsi="Times New Roman" w:cs="Times New Roman"/>
            <w:bCs/>
          </w:rPr>
          <w:delText>: Caregiver Outcomes</w:delText>
        </w:r>
        <w:r w:rsidR="003F0D93" w:rsidDel="002214A7">
          <w:rPr>
            <w:rFonts w:ascii="Times New Roman" w:hAnsi="Times New Roman" w:cs="Times New Roman"/>
            <w:bCs/>
          </w:rPr>
          <w:delText xml:space="preserve"> </w:delText>
        </w:r>
      </w:del>
    </w:p>
    <w:p w14:paraId="4564068E" w14:textId="08B49901" w:rsidR="002A65D9" w:rsidDel="002214A7" w:rsidRDefault="000C734E" w:rsidP="00B96443">
      <w:pPr>
        <w:spacing w:line="480" w:lineRule="auto"/>
        <w:rPr>
          <w:del w:id="21" w:author="S3G_Reference_Citation_Sequence" w:date="2023-04-24T14:15:00Z"/>
          <w:rFonts w:ascii="Times New Roman" w:hAnsi="Times New Roman" w:cs="Times New Roman"/>
          <w:bCs/>
        </w:rPr>
      </w:pPr>
      <w:del w:id="22" w:author="S3G_Reference_Citation_Sequence" w:date="2023-04-24T14:15:00Z">
        <w:r w:rsidDel="002214A7">
          <w:rPr>
            <w:rFonts w:ascii="Times New Roman" w:hAnsi="Times New Roman" w:cs="Times New Roman"/>
            <w:bCs/>
          </w:rPr>
          <w:delText xml:space="preserve">Additional </w:delText>
        </w:r>
        <w:r w:rsidR="0044020E" w:rsidDel="002214A7">
          <w:rPr>
            <w:rFonts w:ascii="Times New Roman" w:hAnsi="Times New Roman" w:cs="Times New Roman"/>
            <w:bCs/>
          </w:rPr>
          <w:delText>f</w:delText>
        </w:r>
        <w:r w:rsidDel="002214A7">
          <w:rPr>
            <w:rFonts w:ascii="Times New Roman" w:hAnsi="Times New Roman" w:cs="Times New Roman"/>
            <w:bCs/>
          </w:rPr>
          <w:delText>ile 9</w:delText>
        </w:r>
        <w:r w:rsidR="00CC5A6C" w:rsidRPr="000C734E" w:rsidDel="002214A7">
          <w:rPr>
            <w:rFonts w:ascii="Times New Roman" w:hAnsi="Times New Roman" w:cs="Times New Roman"/>
            <w:bCs/>
          </w:rPr>
          <w:delText>: Cost-Related Outcomes</w:delText>
        </w:r>
        <w:r w:rsidR="002A65D9" w:rsidDel="002214A7">
          <w:rPr>
            <w:rFonts w:ascii="Times New Roman" w:hAnsi="Times New Roman" w:cs="Times New Roman"/>
            <w:bCs/>
          </w:rPr>
          <w:delText xml:space="preserve"> </w:delText>
        </w:r>
      </w:del>
    </w:p>
    <w:p w14:paraId="2CFA0DF7" w14:textId="26FD54BB" w:rsidR="007E000E" w:rsidDel="002214A7" w:rsidRDefault="007E000E" w:rsidP="00B96443">
      <w:pPr>
        <w:spacing w:line="480" w:lineRule="auto"/>
        <w:rPr>
          <w:del w:id="23" w:author="S3G_Reference_Citation_Sequence" w:date="2023-04-24T14:15:00Z"/>
          <w:rFonts w:ascii="Times New Roman" w:hAnsi="Times New Roman" w:cs="Times New Roman"/>
          <w:bCs/>
        </w:rPr>
      </w:pPr>
      <w:del w:id="24" w:author="S3G_Reference_Citation_Sequence" w:date="2023-04-24T14:15:00Z">
        <w:r w:rsidDel="002214A7">
          <w:rPr>
            <w:rFonts w:ascii="Times New Roman" w:hAnsi="Times New Roman" w:cs="Times New Roman"/>
            <w:bCs/>
          </w:rPr>
          <w:delText>Additional file 10: PRISMA Checklist</w:delText>
        </w:r>
      </w:del>
    </w:p>
    <w:p w14:paraId="6645DC8D" w14:textId="5FA84C65" w:rsidR="00C13748" w:rsidDel="002214A7" w:rsidRDefault="00C13748" w:rsidP="00B96443">
      <w:pPr>
        <w:rPr>
          <w:del w:id="25" w:author="S3G_Reference_Citation_Sequence" w:date="2023-04-24T14:15:00Z"/>
          <w:rFonts w:ascii="Times New Roman" w:hAnsi="Times New Roman" w:cs="Times New Roman"/>
          <w:bCs/>
        </w:rPr>
      </w:pPr>
    </w:p>
    <w:p w14:paraId="640C3AAB" w14:textId="56879CF3" w:rsidR="00165536" w:rsidDel="002214A7" w:rsidRDefault="00165536" w:rsidP="00B96443">
      <w:pPr>
        <w:rPr>
          <w:del w:id="26" w:author="S3G_Reference_Citation_Sequence" w:date="2023-04-24T14:15:00Z"/>
          <w:rFonts w:ascii="Times New Roman" w:hAnsi="Times New Roman" w:cs="Times New Roman"/>
          <w:bCs/>
        </w:rPr>
      </w:pPr>
    </w:p>
    <w:p w14:paraId="0D7DF524" w14:textId="2B9D0373" w:rsidR="00165536" w:rsidDel="002214A7" w:rsidRDefault="00165536" w:rsidP="00B96443">
      <w:pPr>
        <w:rPr>
          <w:del w:id="27" w:author="S3G_Reference_Citation_Sequence" w:date="2023-04-24T14:15:00Z"/>
          <w:rFonts w:ascii="Times New Roman" w:hAnsi="Times New Roman" w:cs="Times New Roman"/>
          <w:bCs/>
        </w:rPr>
      </w:pPr>
    </w:p>
    <w:p w14:paraId="7F73009E" w14:textId="419A1F34" w:rsidR="00165536" w:rsidDel="002214A7" w:rsidRDefault="00165536" w:rsidP="00B96443">
      <w:pPr>
        <w:rPr>
          <w:del w:id="28" w:author="S3G_Reference_Citation_Sequence" w:date="2023-04-24T14:15:00Z"/>
          <w:rFonts w:ascii="Times New Roman" w:hAnsi="Times New Roman" w:cs="Times New Roman"/>
          <w:bCs/>
        </w:rPr>
      </w:pPr>
    </w:p>
    <w:p w14:paraId="62D42EA7" w14:textId="50ABF238" w:rsidR="00165536" w:rsidDel="002214A7" w:rsidRDefault="00165536" w:rsidP="00B96443">
      <w:pPr>
        <w:rPr>
          <w:del w:id="29" w:author="S3G_Reference_Citation_Sequence" w:date="2023-04-24T14:15:00Z"/>
          <w:rFonts w:ascii="Times New Roman" w:hAnsi="Times New Roman" w:cs="Times New Roman"/>
          <w:bCs/>
        </w:rPr>
      </w:pPr>
    </w:p>
    <w:p w14:paraId="06C6B8CA" w14:textId="6F78307F" w:rsidR="00C13748" w:rsidDel="002214A7" w:rsidRDefault="00C13748" w:rsidP="00B96443">
      <w:pPr>
        <w:rPr>
          <w:del w:id="30" w:author="S3G_Reference_Citation_Sequence" w:date="2023-04-24T14:15:00Z"/>
          <w:rFonts w:ascii="Times New Roman" w:hAnsi="Times New Roman" w:cs="Times New Roman"/>
          <w:bCs/>
        </w:rPr>
      </w:pPr>
    </w:p>
    <w:p w14:paraId="2A13BE1F" w14:textId="70E97663" w:rsidR="00C13748" w:rsidDel="002214A7" w:rsidRDefault="00C13748" w:rsidP="00B96443">
      <w:pPr>
        <w:rPr>
          <w:del w:id="31" w:author="S3G_Reference_Citation_Sequence" w:date="2023-04-24T14:15:00Z"/>
          <w:rFonts w:ascii="Times New Roman" w:hAnsi="Times New Roman" w:cs="Times New Roman"/>
          <w:bCs/>
        </w:rPr>
      </w:pPr>
    </w:p>
    <w:p w14:paraId="669938CC" w14:textId="476FB6B7" w:rsidR="00C13748" w:rsidDel="002214A7" w:rsidRDefault="00C13748" w:rsidP="00B96443">
      <w:pPr>
        <w:rPr>
          <w:del w:id="32" w:author="S3G_Reference_Citation_Sequence" w:date="2023-04-24T14:15:00Z"/>
          <w:rFonts w:ascii="Times New Roman" w:hAnsi="Times New Roman" w:cs="Times New Roman"/>
          <w:bCs/>
        </w:rPr>
      </w:pPr>
    </w:p>
    <w:p w14:paraId="655ABAF3" w14:textId="23C162F9" w:rsidR="00C13748" w:rsidDel="002214A7" w:rsidRDefault="00C13748" w:rsidP="00B96443">
      <w:pPr>
        <w:rPr>
          <w:del w:id="33" w:author="S3G_Reference_Citation_Sequence" w:date="2023-04-24T14:15:00Z"/>
          <w:rFonts w:ascii="Times New Roman" w:hAnsi="Times New Roman" w:cs="Times New Roman"/>
          <w:bCs/>
        </w:rPr>
      </w:pPr>
    </w:p>
    <w:p w14:paraId="7325695D" w14:textId="4CFEB1CA" w:rsidR="0086399D" w:rsidDel="002214A7" w:rsidRDefault="0086399D" w:rsidP="00B96443">
      <w:pPr>
        <w:rPr>
          <w:del w:id="34" w:author="S3G_Reference_Citation_Sequence" w:date="2023-04-24T14:15:00Z"/>
          <w:rFonts w:ascii="Times New Roman" w:hAnsi="Times New Roman" w:cs="Times New Roman"/>
          <w:bCs/>
        </w:rPr>
      </w:pPr>
    </w:p>
    <w:p w14:paraId="5A4F27CA" w14:textId="61F76939" w:rsidR="0086399D" w:rsidDel="002214A7" w:rsidRDefault="0086399D" w:rsidP="00B96443">
      <w:pPr>
        <w:rPr>
          <w:del w:id="35" w:author="S3G_Reference_Citation_Sequence" w:date="2023-04-24T14:15:00Z"/>
          <w:rFonts w:ascii="Times New Roman" w:hAnsi="Times New Roman" w:cs="Times New Roman"/>
          <w:bCs/>
        </w:rPr>
      </w:pPr>
    </w:p>
    <w:p w14:paraId="6B6D0550" w14:textId="474F7787" w:rsidR="00C13748" w:rsidRPr="00BA0D22" w:rsidDel="002214A7" w:rsidRDefault="000C734E" w:rsidP="00BA0D22">
      <w:pPr>
        <w:pStyle w:val="Heading1"/>
        <w:rPr>
          <w:del w:id="36" w:author="S3G_Reference_Citation_Sequence" w:date="2023-04-24T14:15:00Z"/>
          <w:rFonts w:ascii="Times New Roman" w:hAnsi="Times New Roman" w:cs="Times New Roman"/>
          <w:b/>
          <w:bCs/>
          <w:color w:val="auto"/>
          <w:sz w:val="24"/>
          <w:szCs w:val="24"/>
        </w:rPr>
      </w:pPr>
      <w:bookmarkStart w:id="37" w:name="_Appendix_1:_Search"/>
      <w:bookmarkEnd w:id="37"/>
      <w:del w:id="38" w:author="S3G_Reference_Citation_Sequence" w:date="2023-04-24T14:15:00Z">
        <w:r w:rsidDel="002214A7">
          <w:rPr>
            <w:rFonts w:ascii="Times New Roman" w:hAnsi="Times New Roman" w:cs="Times New Roman"/>
            <w:b/>
            <w:bCs/>
            <w:color w:val="auto"/>
            <w:sz w:val="24"/>
            <w:szCs w:val="24"/>
          </w:rPr>
          <w:delText xml:space="preserve">Additional </w:delText>
        </w:r>
        <w:r w:rsidR="0044020E" w:rsidDel="002214A7">
          <w:rPr>
            <w:rFonts w:ascii="Times New Roman" w:hAnsi="Times New Roman" w:cs="Times New Roman"/>
            <w:b/>
            <w:bCs/>
            <w:color w:val="auto"/>
            <w:sz w:val="24"/>
            <w:szCs w:val="24"/>
          </w:rPr>
          <w:delText>f</w:delText>
        </w:r>
        <w:r w:rsidDel="002214A7">
          <w:rPr>
            <w:rFonts w:ascii="Times New Roman" w:hAnsi="Times New Roman" w:cs="Times New Roman"/>
            <w:b/>
            <w:bCs/>
            <w:color w:val="auto"/>
            <w:sz w:val="24"/>
            <w:szCs w:val="24"/>
          </w:rPr>
          <w:delText>ile 1</w:delText>
        </w:r>
        <w:r w:rsidR="00C13748" w:rsidRPr="00BA0D22" w:rsidDel="002214A7">
          <w:rPr>
            <w:rFonts w:ascii="Times New Roman" w:hAnsi="Times New Roman" w:cs="Times New Roman"/>
            <w:b/>
            <w:bCs/>
            <w:color w:val="auto"/>
            <w:sz w:val="24"/>
            <w:szCs w:val="24"/>
          </w:rPr>
          <w:delText>: Sea</w:delText>
        </w:r>
        <w:r w:rsidR="00113929" w:rsidDel="002214A7">
          <w:rPr>
            <w:rFonts w:ascii="Times New Roman" w:hAnsi="Times New Roman" w:cs="Times New Roman"/>
            <w:b/>
            <w:bCs/>
            <w:color w:val="auto"/>
            <w:sz w:val="24"/>
            <w:szCs w:val="24"/>
          </w:rPr>
          <w:delText>r</w:delText>
        </w:r>
        <w:r w:rsidR="00C13748" w:rsidRPr="00BA0D22" w:rsidDel="002214A7">
          <w:rPr>
            <w:rFonts w:ascii="Times New Roman" w:hAnsi="Times New Roman" w:cs="Times New Roman"/>
            <w:b/>
            <w:bCs/>
            <w:color w:val="auto"/>
            <w:sz w:val="24"/>
            <w:szCs w:val="24"/>
          </w:rPr>
          <w:delText xml:space="preserve">ch Strategies </w:delText>
        </w:r>
      </w:del>
    </w:p>
    <w:p w14:paraId="5D050D75" w14:textId="4EA94744" w:rsidR="00B96443" w:rsidRPr="00C13748" w:rsidDel="002214A7" w:rsidRDefault="00B96443" w:rsidP="00B96443">
      <w:pPr>
        <w:rPr>
          <w:del w:id="39" w:author="S3G_Reference_Citation_Sequence" w:date="2023-04-24T14:15:00Z"/>
          <w:rFonts w:ascii="Times New Roman" w:hAnsi="Times New Roman" w:cs="Times New Roman"/>
          <w:b/>
        </w:rPr>
      </w:pPr>
    </w:p>
    <w:p w14:paraId="34D5888F" w14:textId="19E253B3" w:rsidR="00C13748" w:rsidRPr="00C13748" w:rsidDel="002214A7" w:rsidRDefault="007E2389" w:rsidP="00B96443">
      <w:pPr>
        <w:rPr>
          <w:del w:id="40" w:author="S3G_Reference_Citation_Sequence" w:date="2023-04-24T14:15:00Z"/>
          <w:rFonts w:ascii="Times New Roman" w:hAnsi="Times New Roman" w:cs="Times New Roman"/>
          <w:b/>
        </w:rPr>
      </w:pPr>
      <w:del w:id="41" w:author="S3G_Reference_Citation_Sequence" w:date="2023-04-24T14:15:00Z">
        <w:r w:rsidDel="002214A7">
          <w:rPr>
            <w:rFonts w:ascii="Times New Roman" w:hAnsi="Times New Roman" w:cs="Times New Roman"/>
            <w:b/>
          </w:rPr>
          <w:delText xml:space="preserve">Database: </w:delText>
        </w:r>
        <w:r w:rsidR="00C13748" w:rsidRPr="00C13748" w:rsidDel="002214A7">
          <w:rPr>
            <w:rFonts w:ascii="Times New Roman" w:hAnsi="Times New Roman" w:cs="Times New Roman"/>
            <w:b/>
          </w:rPr>
          <w:delText>OVID Medline Epub Ahead of Print, In-Process &amp; Other Non-Indexed Citations, Ovid MEDLINE(R) Daily and Ovid MEDLINE(R) 1946 to Present</w:delText>
        </w:r>
      </w:del>
    </w:p>
    <w:p w14:paraId="7EE4B4CE" w14:textId="2E70D2FE" w:rsidR="00C13748" w:rsidRPr="00C13748" w:rsidDel="002214A7" w:rsidRDefault="00C13748" w:rsidP="00B96443">
      <w:pPr>
        <w:numPr>
          <w:ilvl w:val="0"/>
          <w:numId w:val="2"/>
        </w:numPr>
        <w:rPr>
          <w:del w:id="42" w:author="S3G_Reference_Citation_Sequence" w:date="2023-04-24T14:15:00Z"/>
          <w:rFonts w:ascii="Times New Roman" w:hAnsi="Times New Roman" w:cs="Times New Roman"/>
          <w:bCs/>
        </w:rPr>
      </w:pPr>
      <w:del w:id="43" w:author="S3G_Reference_Citation_Sequence" w:date="2023-04-24T14:15:00Z">
        <w:r w:rsidRPr="00C13748" w:rsidDel="002214A7">
          <w:rPr>
            <w:rFonts w:ascii="Times New Roman" w:hAnsi="Times New Roman" w:cs="Times New Roman"/>
            <w:bCs/>
          </w:rPr>
          <w:delText>continuity of patient care.mp. or “Continuity of Patient Care”/</w:delText>
        </w:r>
      </w:del>
    </w:p>
    <w:p w14:paraId="26F94164" w14:textId="786FCAC9" w:rsidR="00C13748" w:rsidRPr="00C13748" w:rsidDel="002214A7" w:rsidRDefault="00C13748" w:rsidP="00B96443">
      <w:pPr>
        <w:numPr>
          <w:ilvl w:val="0"/>
          <w:numId w:val="2"/>
        </w:numPr>
        <w:rPr>
          <w:del w:id="44" w:author="S3G_Reference_Citation_Sequence" w:date="2023-04-24T14:15:00Z"/>
          <w:rFonts w:ascii="Times New Roman" w:hAnsi="Times New Roman" w:cs="Times New Roman"/>
          <w:bCs/>
        </w:rPr>
      </w:pPr>
      <w:del w:id="45" w:author="S3G_Reference_Citation_Sequence" w:date="2023-04-24T14:15:00Z">
        <w:r w:rsidRPr="00C13748" w:rsidDel="002214A7">
          <w:rPr>
            <w:rFonts w:ascii="Times New Roman" w:hAnsi="Times New Roman" w:cs="Times New Roman"/>
            <w:bCs/>
          </w:rPr>
          <w:delText>patient navigation.mp or Patient Navigation/</w:delText>
        </w:r>
      </w:del>
    </w:p>
    <w:p w14:paraId="434E6B3A" w14:textId="370798E7" w:rsidR="00C13748" w:rsidRPr="00C13748" w:rsidDel="002214A7" w:rsidRDefault="00C13748" w:rsidP="00B96443">
      <w:pPr>
        <w:numPr>
          <w:ilvl w:val="0"/>
          <w:numId w:val="2"/>
        </w:numPr>
        <w:rPr>
          <w:del w:id="46" w:author="S3G_Reference_Citation_Sequence" w:date="2023-04-24T14:15:00Z"/>
          <w:rFonts w:ascii="Times New Roman" w:hAnsi="Times New Roman" w:cs="Times New Roman"/>
          <w:bCs/>
        </w:rPr>
      </w:pPr>
      <w:del w:id="47" w:author="S3G_Reference_Citation_Sequence" w:date="2023-04-24T14:15:00Z">
        <w:r w:rsidRPr="00C13748" w:rsidDel="002214A7">
          <w:rPr>
            <w:rFonts w:ascii="Times New Roman" w:hAnsi="Times New Roman" w:cs="Times New Roman"/>
            <w:bCs/>
          </w:rPr>
          <w:delText>case management.mp. or Case Management/</w:delText>
        </w:r>
      </w:del>
    </w:p>
    <w:p w14:paraId="32745801" w14:textId="1DC46EFC" w:rsidR="00C13748" w:rsidRPr="00C13748" w:rsidDel="002214A7" w:rsidRDefault="00C13748" w:rsidP="00B96443">
      <w:pPr>
        <w:numPr>
          <w:ilvl w:val="0"/>
          <w:numId w:val="2"/>
        </w:numPr>
        <w:rPr>
          <w:del w:id="48" w:author="S3G_Reference_Citation_Sequence" w:date="2023-04-24T14:15:00Z"/>
          <w:rFonts w:ascii="Times New Roman" w:hAnsi="Times New Roman" w:cs="Times New Roman"/>
          <w:bCs/>
        </w:rPr>
      </w:pPr>
      <w:del w:id="49" w:author="S3G_Reference_Citation_Sequence" w:date="2023-04-24T14:15:00Z">
        <w:r w:rsidRPr="00C13748" w:rsidDel="002214A7">
          <w:rPr>
            <w:rFonts w:ascii="Times New Roman" w:hAnsi="Times New Roman" w:cs="Times New Roman"/>
            <w:bCs/>
          </w:rPr>
          <w:delText xml:space="preserve">((care or coach* or service* or system* or healthcare or health care) adj (coordinat* or facilitat* or navigat* or transition*)).mp. [mp=title, abstract, original title, name of substance word, subject heading word, floating sub-heading word, keyword heading word, organism supplementary concept word, protocol supplementary concept word, rare disease supplementary concept word, unique identifier, synonyms] </w:delText>
        </w:r>
      </w:del>
    </w:p>
    <w:p w14:paraId="3460E03A" w14:textId="457C1B87" w:rsidR="00C13748" w:rsidRPr="00C13748" w:rsidDel="002214A7" w:rsidRDefault="00C13748" w:rsidP="00B96443">
      <w:pPr>
        <w:numPr>
          <w:ilvl w:val="0"/>
          <w:numId w:val="2"/>
        </w:numPr>
        <w:rPr>
          <w:del w:id="50" w:author="S3G_Reference_Citation_Sequence" w:date="2023-04-24T14:15:00Z"/>
          <w:rFonts w:ascii="Times New Roman" w:hAnsi="Times New Roman" w:cs="Times New Roman"/>
          <w:bCs/>
        </w:rPr>
      </w:pPr>
      <w:del w:id="51" w:author="S3G_Reference_Citation_Sequence" w:date="2023-04-24T14:15:00Z">
        <w:r w:rsidRPr="00C13748" w:rsidDel="002214A7">
          <w:rPr>
            <w:rFonts w:ascii="Times New Roman" w:hAnsi="Times New Roman" w:cs="Times New Roman"/>
            <w:bCs/>
          </w:rPr>
          <w:delText>(guided adj care).mp [mp=title, abstract, original title, name of substance word, subject heading word, floating sub-heading word, keyword heading word, organism supplementary concept word, protocol supplementary concept word, rare disease supplementary concept word, unique identifier, synonyms]</w:delText>
        </w:r>
      </w:del>
    </w:p>
    <w:p w14:paraId="0386DDF3" w14:textId="0593F622" w:rsidR="00C13748" w:rsidRPr="00C13748" w:rsidDel="002214A7" w:rsidRDefault="00C13748" w:rsidP="00B96443">
      <w:pPr>
        <w:numPr>
          <w:ilvl w:val="0"/>
          <w:numId w:val="2"/>
        </w:numPr>
        <w:rPr>
          <w:del w:id="52" w:author="S3G_Reference_Citation_Sequence" w:date="2023-04-24T14:15:00Z"/>
          <w:rFonts w:ascii="Times New Roman" w:hAnsi="Times New Roman" w:cs="Times New Roman"/>
          <w:bCs/>
        </w:rPr>
      </w:pPr>
      <w:del w:id="53" w:author="S3G_Reference_Citation_Sequence" w:date="2023-04-24T14:15:00Z">
        <w:r w:rsidRPr="00C13748" w:rsidDel="002214A7">
          <w:rPr>
            <w:rFonts w:ascii="Times New Roman" w:hAnsi="Times New Roman" w:cs="Times New Roman"/>
            <w:bCs/>
          </w:rPr>
          <w:delText>(case adj manage*).mp [mp=title, abstract, original title, name of substance word, subject heading word, floating sub-heading word, keyword heading word, organism supplementary concept word, protocol supplementary concept word, rare disease supplementary concept word, unique identifier, synonyms]</w:delText>
        </w:r>
      </w:del>
    </w:p>
    <w:p w14:paraId="67FD74B0" w14:textId="3D86B091" w:rsidR="00C13748" w:rsidRPr="00C13748" w:rsidDel="002214A7" w:rsidRDefault="00C13748" w:rsidP="00B96443">
      <w:pPr>
        <w:numPr>
          <w:ilvl w:val="0"/>
          <w:numId w:val="2"/>
        </w:numPr>
        <w:rPr>
          <w:del w:id="54" w:author="S3G_Reference_Citation_Sequence" w:date="2023-04-24T14:15:00Z"/>
          <w:rFonts w:ascii="Times New Roman" w:hAnsi="Times New Roman" w:cs="Times New Roman"/>
          <w:bCs/>
        </w:rPr>
      </w:pPr>
      <w:del w:id="55" w:author="S3G_Reference_Citation_Sequence" w:date="2023-04-24T14:15:00Z">
        <w:r w:rsidRPr="00C13748" w:rsidDel="002214A7">
          <w:rPr>
            <w:rFonts w:ascii="Times New Roman" w:hAnsi="Times New Roman" w:cs="Times New Roman"/>
            <w:bCs/>
          </w:rPr>
          <w:delText>post-discharge support.mp.</w:delText>
        </w:r>
      </w:del>
    </w:p>
    <w:p w14:paraId="017273BC" w14:textId="25E89E2E" w:rsidR="00C13748" w:rsidRPr="00C13748" w:rsidDel="002214A7" w:rsidRDefault="00C13748" w:rsidP="00B96443">
      <w:pPr>
        <w:numPr>
          <w:ilvl w:val="0"/>
          <w:numId w:val="2"/>
        </w:numPr>
        <w:rPr>
          <w:del w:id="56" w:author="S3G_Reference_Citation_Sequence" w:date="2023-04-24T14:15:00Z"/>
          <w:rFonts w:ascii="Times New Roman" w:hAnsi="Times New Roman" w:cs="Times New Roman"/>
          <w:bCs/>
        </w:rPr>
      </w:pPr>
      <w:del w:id="57" w:author="S3G_Reference_Citation_Sequence" w:date="2023-04-24T14:15:00Z">
        <w:r w:rsidRPr="00C13748" w:rsidDel="002214A7">
          <w:rPr>
            <w:rFonts w:ascii="Times New Roman" w:hAnsi="Times New Roman" w:cs="Times New Roman"/>
            <w:bCs/>
          </w:rPr>
          <w:delText>social prescri*.mp.</w:delText>
        </w:r>
      </w:del>
    </w:p>
    <w:p w14:paraId="1ECEA713" w14:textId="405097F7" w:rsidR="00C13748" w:rsidRPr="00C13748" w:rsidDel="002214A7" w:rsidRDefault="00C13748" w:rsidP="00B96443">
      <w:pPr>
        <w:numPr>
          <w:ilvl w:val="0"/>
          <w:numId w:val="2"/>
        </w:numPr>
        <w:rPr>
          <w:del w:id="58" w:author="S3G_Reference_Citation_Sequence" w:date="2023-04-24T14:15:00Z"/>
          <w:rFonts w:ascii="Times New Roman" w:hAnsi="Times New Roman" w:cs="Times New Roman"/>
          <w:bCs/>
        </w:rPr>
      </w:pPr>
      <w:del w:id="59" w:author="S3G_Reference_Citation_Sequence" w:date="2023-04-24T14:15:00Z">
        <w:r w:rsidRPr="00C13748" w:rsidDel="002214A7">
          <w:rPr>
            <w:rFonts w:ascii="Times New Roman" w:hAnsi="Times New Roman" w:cs="Times New Roman"/>
            <w:bCs/>
          </w:rPr>
          <w:delText>nurse navgiat*.mp.</w:delText>
        </w:r>
      </w:del>
    </w:p>
    <w:p w14:paraId="78EC4B15" w14:textId="0BC6BF98" w:rsidR="00C13748" w:rsidRPr="00C13748" w:rsidDel="002214A7" w:rsidRDefault="00C13748" w:rsidP="00B96443">
      <w:pPr>
        <w:numPr>
          <w:ilvl w:val="0"/>
          <w:numId w:val="2"/>
        </w:numPr>
        <w:rPr>
          <w:del w:id="60" w:author="S3G_Reference_Citation_Sequence" w:date="2023-04-24T14:15:00Z"/>
          <w:rFonts w:ascii="Times New Roman" w:hAnsi="Times New Roman" w:cs="Times New Roman"/>
          <w:bCs/>
        </w:rPr>
      </w:pPr>
      <w:del w:id="61" w:author="S3G_Reference_Citation_Sequence" w:date="2023-04-24T14:15:00Z">
        <w:r w:rsidRPr="00C13748" w:rsidDel="002214A7">
          <w:rPr>
            <w:rFonts w:ascii="Times New Roman" w:hAnsi="Times New Roman" w:cs="Times New Roman"/>
            <w:bCs/>
          </w:rPr>
          <w:delText>1 or 2 or 3 or 4 or 5 or 6 or 7 or 8 or 9</w:delText>
        </w:r>
      </w:del>
    </w:p>
    <w:p w14:paraId="1C095F67" w14:textId="34C5D7E4" w:rsidR="00C13748" w:rsidRPr="00C13748" w:rsidDel="002214A7" w:rsidRDefault="00C13748" w:rsidP="00B96443">
      <w:pPr>
        <w:numPr>
          <w:ilvl w:val="0"/>
          <w:numId w:val="2"/>
        </w:numPr>
        <w:rPr>
          <w:del w:id="62" w:author="S3G_Reference_Citation_Sequence" w:date="2023-04-24T14:15:00Z"/>
          <w:rFonts w:ascii="Times New Roman" w:hAnsi="Times New Roman" w:cs="Times New Roman"/>
          <w:bCs/>
        </w:rPr>
      </w:pPr>
      <w:del w:id="63" w:author="S3G_Reference_Citation_Sequence" w:date="2023-04-24T14:15:00Z">
        <w:r w:rsidRPr="00C13748" w:rsidDel="002214A7">
          <w:rPr>
            <w:rFonts w:ascii="Times New Roman" w:hAnsi="Times New Roman" w:cs="Times New Roman"/>
            <w:bCs/>
          </w:rPr>
          <w:delText>family practice.mp. or Family Practice</w:delText>
        </w:r>
      </w:del>
    </w:p>
    <w:p w14:paraId="2E9DAA8A" w14:textId="5C62861F" w:rsidR="00C13748" w:rsidRPr="00C13748" w:rsidDel="002214A7" w:rsidRDefault="00C13748" w:rsidP="00B96443">
      <w:pPr>
        <w:numPr>
          <w:ilvl w:val="0"/>
          <w:numId w:val="2"/>
        </w:numPr>
        <w:rPr>
          <w:del w:id="64" w:author="S3G_Reference_Citation_Sequence" w:date="2023-04-24T14:15:00Z"/>
          <w:rFonts w:ascii="Times New Roman" w:hAnsi="Times New Roman" w:cs="Times New Roman"/>
          <w:bCs/>
        </w:rPr>
      </w:pPr>
      <w:del w:id="65" w:author="S3G_Reference_Citation_Sequence" w:date="2023-04-24T14:15:00Z">
        <w:r w:rsidRPr="00C13748" w:rsidDel="002214A7">
          <w:rPr>
            <w:rFonts w:ascii="Times New Roman" w:hAnsi="Times New Roman" w:cs="Times New Roman"/>
            <w:bCs/>
          </w:rPr>
          <w:delText>general practice.mp. or General Practice/</w:delText>
        </w:r>
      </w:del>
    </w:p>
    <w:p w14:paraId="71A44BD8" w14:textId="4BC276C5" w:rsidR="00C13748" w:rsidRPr="00C13748" w:rsidDel="002214A7" w:rsidRDefault="00C13748" w:rsidP="00B96443">
      <w:pPr>
        <w:numPr>
          <w:ilvl w:val="0"/>
          <w:numId w:val="2"/>
        </w:numPr>
        <w:rPr>
          <w:del w:id="66" w:author="S3G_Reference_Citation_Sequence" w:date="2023-04-24T14:15:00Z"/>
          <w:rFonts w:ascii="Times New Roman" w:hAnsi="Times New Roman" w:cs="Times New Roman"/>
          <w:bCs/>
        </w:rPr>
      </w:pPr>
      <w:del w:id="67" w:author="S3G_Reference_Citation_Sequence" w:date="2023-04-24T14:15:00Z">
        <w:r w:rsidRPr="00C13748" w:rsidDel="002214A7">
          <w:rPr>
            <w:rFonts w:ascii="Times New Roman" w:hAnsi="Times New Roman" w:cs="Times New Roman"/>
            <w:bCs/>
          </w:rPr>
          <w:delText>primary health care.mp. or Primary Health Care/</w:delText>
        </w:r>
      </w:del>
    </w:p>
    <w:p w14:paraId="46FE83E5" w14:textId="2CC37B40" w:rsidR="00C13748" w:rsidRPr="00C13748" w:rsidDel="002214A7" w:rsidRDefault="00C13748" w:rsidP="00B96443">
      <w:pPr>
        <w:numPr>
          <w:ilvl w:val="0"/>
          <w:numId w:val="2"/>
        </w:numPr>
        <w:rPr>
          <w:del w:id="68" w:author="S3G_Reference_Citation_Sequence" w:date="2023-04-24T14:15:00Z"/>
          <w:rFonts w:ascii="Times New Roman" w:hAnsi="Times New Roman" w:cs="Times New Roman"/>
          <w:bCs/>
        </w:rPr>
      </w:pPr>
      <w:del w:id="69" w:author="S3G_Reference_Citation_Sequence" w:date="2023-04-24T14:15:00Z">
        <w:r w:rsidRPr="00C13748" w:rsidDel="002214A7">
          <w:rPr>
            <w:rFonts w:ascii="Times New Roman" w:hAnsi="Times New Roman" w:cs="Times New Roman"/>
            <w:bCs/>
          </w:rPr>
          <w:delText>public health.mp. or Public Health/</w:delText>
        </w:r>
      </w:del>
    </w:p>
    <w:p w14:paraId="2D16CDB9" w14:textId="7FA1AE0E" w:rsidR="00C13748" w:rsidRPr="00C13748" w:rsidDel="002214A7" w:rsidRDefault="00C13748" w:rsidP="00B96443">
      <w:pPr>
        <w:numPr>
          <w:ilvl w:val="0"/>
          <w:numId w:val="2"/>
        </w:numPr>
        <w:rPr>
          <w:del w:id="70" w:author="S3G_Reference_Citation_Sequence" w:date="2023-04-24T14:15:00Z"/>
          <w:rFonts w:ascii="Times New Roman" w:hAnsi="Times New Roman" w:cs="Times New Roman"/>
          <w:bCs/>
        </w:rPr>
      </w:pPr>
      <w:del w:id="71" w:author="S3G_Reference_Citation_Sequence" w:date="2023-04-24T14:15:00Z">
        <w:r w:rsidRPr="00C13748" w:rsidDel="002214A7">
          <w:rPr>
            <w:rFonts w:ascii="Times New Roman" w:hAnsi="Times New Roman" w:cs="Times New Roman"/>
            <w:bCs/>
          </w:rPr>
          <w:delText>Community Health Centers/ or community health centre.mp.</w:delText>
        </w:r>
      </w:del>
    </w:p>
    <w:p w14:paraId="5EDEEA67" w14:textId="121F0227" w:rsidR="00C13748" w:rsidRPr="00C13748" w:rsidDel="002214A7" w:rsidRDefault="00C13748" w:rsidP="00B96443">
      <w:pPr>
        <w:numPr>
          <w:ilvl w:val="0"/>
          <w:numId w:val="2"/>
        </w:numPr>
        <w:rPr>
          <w:del w:id="72" w:author="S3G_Reference_Citation_Sequence" w:date="2023-04-24T14:15:00Z"/>
          <w:rFonts w:ascii="Times New Roman" w:hAnsi="Times New Roman" w:cs="Times New Roman"/>
          <w:bCs/>
        </w:rPr>
      </w:pPr>
      <w:del w:id="73" w:author="S3G_Reference_Citation_Sequence" w:date="2023-04-24T14:15:00Z">
        <w:r w:rsidRPr="00C13748" w:rsidDel="002214A7">
          <w:rPr>
            <w:rFonts w:ascii="Times New Roman" w:hAnsi="Times New Roman" w:cs="Times New Roman"/>
            <w:bCs/>
          </w:rPr>
          <w:delText>Community Health Services/ or community health service.mp.</w:delText>
        </w:r>
      </w:del>
    </w:p>
    <w:p w14:paraId="28D3541A" w14:textId="0EBE75F8" w:rsidR="00C13748" w:rsidRPr="00C13748" w:rsidDel="002214A7" w:rsidRDefault="00C13748" w:rsidP="00B96443">
      <w:pPr>
        <w:numPr>
          <w:ilvl w:val="0"/>
          <w:numId w:val="2"/>
        </w:numPr>
        <w:rPr>
          <w:del w:id="74" w:author="S3G_Reference_Citation_Sequence" w:date="2023-04-24T14:15:00Z"/>
          <w:rFonts w:ascii="Times New Roman" w:hAnsi="Times New Roman" w:cs="Times New Roman"/>
          <w:bCs/>
        </w:rPr>
      </w:pPr>
      <w:del w:id="75" w:author="S3G_Reference_Citation_Sequence" w:date="2023-04-24T14:15:00Z">
        <w:r w:rsidRPr="00C13748" w:rsidDel="002214A7">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4E4E2563" w14:textId="5C6F0A6D" w:rsidR="00C13748" w:rsidRPr="00C13748" w:rsidDel="002214A7" w:rsidRDefault="00C13748" w:rsidP="00B96443">
      <w:pPr>
        <w:numPr>
          <w:ilvl w:val="0"/>
          <w:numId w:val="2"/>
        </w:numPr>
        <w:rPr>
          <w:del w:id="76" w:author="S3G_Reference_Citation_Sequence" w:date="2023-04-24T14:15:00Z"/>
          <w:rFonts w:ascii="Times New Roman" w:hAnsi="Times New Roman" w:cs="Times New Roman"/>
          <w:bCs/>
        </w:rPr>
      </w:pPr>
      <w:del w:id="77" w:author="S3G_Reference_Citation_Sequence" w:date="2023-04-24T14:15:00Z">
        <w:r w:rsidRPr="00C13748" w:rsidDel="002214A7">
          <w:rPr>
            <w:rFonts w:ascii="Times New Roman" w:hAnsi="Times New Roman" w:cs="Times New Roman"/>
            <w:bCs/>
          </w:rPr>
          <w:delText>11 or 12 or 13 or 14 or 15 or 16 or 17</w:delText>
        </w:r>
      </w:del>
    </w:p>
    <w:p w14:paraId="26FD2CCB" w14:textId="515038AC" w:rsidR="00C13748" w:rsidRPr="00C13748" w:rsidDel="002214A7" w:rsidRDefault="00C13748" w:rsidP="00B96443">
      <w:pPr>
        <w:numPr>
          <w:ilvl w:val="0"/>
          <w:numId w:val="2"/>
        </w:numPr>
        <w:rPr>
          <w:del w:id="78" w:author="S3G_Reference_Citation_Sequence" w:date="2023-04-24T14:15:00Z"/>
          <w:rFonts w:ascii="Times New Roman" w:hAnsi="Times New Roman" w:cs="Times New Roman"/>
          <w:bCs/>
        </w:rPr>
      </w:pPr>
      <w:del w:id="79" w:author="S3G_Reference_Citation_Sequence" w:date="2023-04-24T14:15:00Z">
        <w:r w:rsidRPr="00C13748" w:rsidDel="002214A7">
          <w:rPr>
            <w:rFonts w:ascii="Times New Roman" w:hAnsi="Times New Roman" w:cs="Times New Roman"/>
            <w:bCs/>
          </w:rPr>
          <w:delText>10 and 18</w:delText>
        </w:r>
      </w:del>
    </w:p>
    <w:p w14:paraId="712B2F03" w14:textId="0E68EBFD" w:rsidR="00B96443" w:rsidRPr="007E2389" w:rsidDel="002214A7" w:rsidRDefault="00C13748" w:rsidP="00B96443">
      <w:pPr>
        <w:numPr>
          <w:ilvl w:val="0"/>
          <w:numId w:val="2"/>
        </w:numPr>
        <w:rPr>
          <w:del w:id="80" w:author="S3G_Reference_Citation_Sequence" w:date="2023-04-24T14:15:00Z"/>
          <w:rFonts w:ascii="Times New Roman" w:hAnsi="Times New Roman" w:cs="Times New Roman"/>
          <w:bCs/>
        </w:rPr>
      </w:pPr>
      <w:del w:id="81" w:author="S3G_Reference_Citation_Sequence" w:date="2023-04-24T14:15:00Z">
        <w:r w:rsidRPr="00C13748" w:rsidDel="002214A7">
          <w:rPr>
            <w:rFonts w:ascii="Times New Roman" w:hAnsi="Times New Roman" w:cs="Times New Roman"/>
            <w:bCs/>
          </w:rPr>
          <w:delText>Limit 19 to yr=”2013-Current”</w:delText>
        </w:r>
      </w:del>
    </w:p>
    <w:p w14:paraId="09BBA1D2" w14:textId="6A320F57" w:rsidR="00113929" w:rsidDel="002214A7" w:rsidRDefault="00113929" w:rsidP="00B96443">
      <w:pPr>
        <w:rPr>
          <w:del w:id="82" w:author="S3G_Reference_Citation_Sequence" w:date="2023-04-24T14:15:00Z"/>
          <w:rFonts w:ascii="Times New Roman" w:hAnsi="Times New Roman" w:cs="Times New Roman"/>
          <w:b/>
        </w:rPr>
      </w:pPr>
    </w:p>
    <w:p w14:paraId="57348632" w14:textId="1D8372EB" w:rsidR="009263A3" w:rsidDel="002214A7" w:rsidRDefault="009263A3" w:rsidP="00B96443">
      <w:pPr>
        <w:rPr>
          <w:del w:id="83" w:author="S3G_Reference_Citation_Sequence" w:date="2023-04-24T14:15:00Z"/>
          <w:rFonts w:ascii="Times New Roman" w:hAnsi="Times New Roman" w:cs="Times New Roman"/>
          <w:b/>
        </w:rPr>
      </w:pPr>
    </w:p>
    <w:p w14:paraId="314173CD" w14:textId="56DC73F1" w:rsidR="009263A3" w:rsidDel="002214A7" w:rsidRDefault="009263A3" w:rsidP="00B96443">
      <w:pPr>
        <w:rPr>
          <w:del w:id="84" w:author="S3G_Reference_Citation_Sequence" w:date="2023-04-24T14:15:00Z"/>
          <w:rFonts w:ascii="Times New Roman" w:hAnsi="Times New Roman" w:cs="Times New Roman"/>
          <w:b/>
        </w:rPr>
      </w:pPr>
    </w:p>
    <w:p w14:paraId="3BFA4E36" w14:textId="6258C4D5" w:rsidR="009263A3" w:rsidDel="002214A7" w:rsidRDefault="009263A3" w:rsidP="00B96443">
      <w:pPr>
        <w:rPr>
          <w:del w:id="85" w:author="S3G_Reference_Citation_Sequence" w:date="2023-04-24T14:15:00Z"/>
          <w:rFonts w:ascii="Times New Roman" w:hAnsi="Times New Roman" w:cs="Times New Roman"/>
          <w:b/>
        </w:rPr>
      </w:pPr>
    </w:p>
    <w:p w14:paraId="427593EB" w14:textId="4EB604FE" w:rsidR="00C13748" w:rsidRPr="00C13748" w:rsidDel="002214A7" w:rsidRDefault="007E2389" w:rsidP="00B96443">
      <w:pPr>
        <w:rPr>
          <w:del w:id="86" w:author="S3G_Reference_Citation_Sequence" w:date="2023-04-24T14:15:00Z"/>
          <w:rFonts w:ascii="Times New Roman" w:hAnsi="Times New Roman" w:cs="Times New Roman"/>
          <w:b/>
        </w:rPr>
      </w:pPr>
      <w:del w:id="87" w:author="S3G_Reference_Citation_Sequence" w:date="2023-04-24T14:15:00Z">
        <w:r w:rsidDel="002214A7">
          <w:rPr>
            <w:rFonts w:ascii="Times New Roman" w:hAnsi="Times New Roman" w:cs="Times New Roman"/>
            <w:b/>
          </w:rPr>
          <w:delText xml:space="preserve">Database: </w:delText>
        </w:r>
        <w:r w:rsidR="00C13748" w:rsidRPr="00C13748" w:rsidDel="002214A7">
          <w:rPr>
            <w:rFonts w:ascii="Times New Roman" w:hAnsi="Times New Roman" w:cs="Times New Roman"/>
            <w:b/>
          </w:rPr>
          <w:delText>PsychINFO</w:delText>
        </w:r>
      </w:del>
    </w:p>
    <w:p w14:paraId="33B86CBF" w14:textId="371A99D6" w:rsidR="00C13748" w:rsidRPr="00C13748" w:rsidDel="002214A7" w:rsidRDefault="00C13748" w:rsidP="00B96443">
      <w:pPr>
        <w:numPr>
          <w:ilvl w:val="0"/>
          <w:numId w:val="3"/>
        </w:numPr>
        <w:rPr>
          <w:del w:id="88" w:author="S3G_Reference_Citation_Sequence" w:date="2023-04-24T14:15:00Z"/>
          <w:rFonts w:ascii="Times New Roman" w:hAnsi="Times New Roman" w:cs="Times New Roman"/>
          <w:bCs/>
        </w:rPr>
      </w:pPr>
      <w:del w:id="89" w:author="S3G_Reference_Citation_Sequence" w:date="2023-04-24T14:15:00Z">
        <w:r w:rsidRPr="00C13748" w:rsidDel="002214A7">
          <w:rPr>
            <w:rFonts w:ascii="Times New Roman" w:hAnsi="Times New Roman" w:cs="Times New Roman"/>
            <w:bCs/>
          </w:rPr>
          <w:delText>“Continuum of Care”/ or continuum of care.mp.</w:delText>
        </w:r>
      </w:del>
    </w:p>
    <w:p w14:paraId="4530B513" w14:textId="2FC0ED3F" w:rsidR="00C13748" w:rsidRPr="00C13748" w:rsidDel="002214A7" w:rsidRDefault="00C13748" w:rsidP="00B96443">
      <w:pPr>
        <w:numPr>
          <w:ilvl w:val="0"/>
          <w:numId w:val="3"/>
        </w:numPr>
        <w:rPr>
          <w:del w:id="90" w:author="S3G_Reference_Citation_Sequence" w:date="2023-04-24T14:15:00Z"/>
          <w:rFonts w:ascii="Times New Roman" w:hAnsi="Times New Roman" w:cs="Times New Roman"/>
          <w:bCs/>
        </w:rPr>
      </w:pPr>
      <w:del w:id="91" w:author="S3G_Reference_Citation_Sequence" w:date="2023-04-24T14:15:00Z">
        <w:r w:rsidRPr="00C13748" w:rsidDel="002214A7">
          <w:rPr>
            <w:rFonts w:ascii="Times New Roman" w:hAnsi="Times New Roman" w:cs="Times New Roman"/>
            <w:bCs/>
          </w:rPr>
          <w:delText>Integrated services/ or integrated services.mp.</w:delText>
        </w:r>
      </w:del>
    </w:p>
    <w:p w14:paraId="789F83FF" w14:textId="004398AC" w:rsidR="00C13748" w:rsidRPr="00C13748" w:rsidDel="002214A7" w:rsidRDefault="00C13748" w:rsidP="00B96443">
      <w:pPr>
        <w:numPr>
          <w:ilvl w:val="0"/>
          <w:numId w:val="3"/>
        </w:numPr>
        <w:rPr>
          <w:del w:id="92" w:author="S3G_Reference_Citation_Sequence" w:date="2023-04-24T14:15:00Z"/>
          <w:rFonts w:ascii="Times New Roman" w:hAnsi="Times New Roman" w:cs="Times New Roman"/>
          <w:bCs/>
        </w:rPr>
      </w:pPr>
      <w:del w:id="93" w:author="S3G_Reference_Citation_Sequence" w:date="2023-04-24T14:15:00Z">
        <w:r w:rsidRPr="00C13748" w:rsidDel="002214A7">
          <w:rPr>
            <w:rFonts w:ascii="Times New Roman" w:hAnsi="Times New Roman" w:cs="Times New Roman"/>
            <w:bCs/>
          </w:rPr>
          <w:delText>patient navigat*.mp.</w:delText>
        </w:r>
      </w:del>
    </w:p>
    <w:p w14:paraId="1A97D5A2" w14:textId="304CB47C" w:rsidR="00C13748" w:rsidRPr="00C13748" w:rsidDel="002214A7" w:rsidRDefault="00C13748" w:rsidP="00B96443">
      <w:pPr>
        <w:numPr>
          <w:ilvl w:val="0"/>
          <w:numId w:val="3"/>
        </w:numPr>
        <w:rPr>
          <w:del w:id="94" w:author="S3G_Reference_Citation_Sequence" w:date="2023-04-24T14:15:00Z"/>
          <w:rFonts w:ascii="Times New Roman" w:hAnsi="Times New Roman" w:cs="Times New Roman"/>
          <w:bCs/>
        </w:rPr>
      </w:pPr>
      <w:del w:id="95" w:author="S3G_Reference_Citation_Sequence" w:date="2023-04-24T14:15:00Z">
        <w:r w:rsidRPr="00C13748" w:rsidDel="002214A7">
          <w:rPr>
            <w:rFonts w:ascii="Times New Roman" w:hAnsi="Times New Roman" w:cs="Times New Roman"/>
            <w:bCs/>
          </w:rPr>
          <w:delText>case management/ or case manage*.mp.</w:delText>
        </w:r>
      </w:del>
    </w:p>
    <w:p w14:paraId="4DEB7567" w14:textId="11D3FCCE" w:rsidR="00C13748" w:rsidRPr="00C13748" w:rsidDel="002214A7" w:rsidRDefault="00C13748" w:rsidP="00B96443">
      <w:pPr>
        <w:numPr>
          <w:ilvl w:val="0"/>
          <w:numId w:val="3"/>
        </w:numPr>
        <w:rPr>
          <w:del w:id="96" w:author="S3G_Reference_Citation_Sequence" w:date="2023-04-24T14:15:00Z"/>
          <w:rFonts w:ascii="Times New Roman" w:hAnsi="Times New Roman" w:cs="Times New Roman"/>
          <w:bCs/>
        </w:rPr>
      </w:pPr>
      <w:del w:id="97" w:author="S3G_Reference_Citation_Sequence" w:date="2023-04-24T14:15:00Z">
        <w:r w:rsidRPr="00C13748" w:rsidDel="002214A7">
          <w:rPr>
            <w:rFonts w:ascii="Times New Roman" w:hAnsi="Times New Roman" w:cs="Times New Roman"/>
            <w:bCs/>
          </w:rPr>
          <w:delText>((care or coach* or service* or system* or health care or healthcare) adj (coordinat* or facilitat* or navigat* or transition*)).mp.</w:delText>
        </w:r>
      </w:del>
    </w:p>
    <w:p w14:paraId="5D03CA2E" w14:textId="7643B2AA" w:rsidR="00C13748" w:rsidRPr="00C13748" w:rsidDel="002214A7" w:rsidRDefault="00C13748" w:rsidP="00B96443">
      <w:pPr>
        <w:numPr>
          <w:ilvl w:val="0"/>
          <w:numId w:val="3"/>
        </w:numPr>
        <w:rPr>
          <w:del w:id="98" w:author="S3G_Reference_Citation_Sequence" w:date="2023-04-24T14:15:00Z"/>
          <w:rFonts w:ascii="Times New Roman" w:hAnsi="Times New Roman" w:cs="Times New Roman"/>
          <w:bCs/>
        </w:rPr>
      </w:pPr>
      <w:del w:id="99" w:author="S3G_Reference_Citation_Sequence" w:date="2023-04-24T14:15:00Z">
        <w:r w:rsidRPr="00C13748" w:rsidDel="002214A7">
          <w:rPr>
            <w:rFonts w:ascii="Times New Roman" w:hAnsi="Times New Roman" w:cs="Times New Roman"/>
            <w:bCs/>
          </w:rPr>
          <w:delText>(guided adj care).mp.</w:delText>
        </w:r>
      </w:del>
    </w:p>
    <w:p w14:paraId="757037C6" w14:textId="4D7F567B" w:rsidR="00C13748" w:rsidRPr="00C13748" w:rsidDel="002214A7" w:rsidRDefault="00C13748" w:rsidP="00B96443">
      <w:pPr>
        <w:numPr>
          <w:ilvl w:val="0"/>
          <w:numId w:val="3"/>
        </w:numPr>
        <w:rPr>
          <w:del w:id="100" w:author="S3G_Reference_Citation_Sequence" w:date="2023-04-24T14:15:00Z"/>
          <w:rFonts w:ascii="Times New Roman" w:hAnsi="Times New Roman" w:cs="Times New Roman"/>
          <w:bCs/>
        </w:rPr>
      </w:pPr>
      <w:del w:id="101" w:author="S3G_Reference_Citation_Sequence" w:date="2023-04-24T14:15:00Z">
        <w:r w:rsidRPr="00C13748" w:rsidDel="002214A7">
          <w:rPr>
            <w:rFonts w:ascii="Times New Roman" w:hAnsi="Times New Roman" w:cs="Times New Roman"/>
            <w:bCs/>
          </w:rPr>
          <w:delText>(case adj manage*).mp.</w:delText>
        </w:r>
      </w:del>
    </w:p>
    <w:p w14:paraId="6D18AACD" w14:textId="21A35D77" w:rsidR="00C13748" w:rsidRPr="00C13748" w:rsidDel="002214A7" w:rsidRDefault="00C13748" w:rsidP="00B96443">
      <w:pPr>
        <w:numPr>
          <w:ilvl w:val="0"/>
          <w:numId w:val="3"/>
        </w:numPr>
        <w:rPr>
          <w:del w:id="102" w:author="S3G_Reference_Citation_Sequence" w:date="2023-04-24T14:15:00Z"/>
          <w:rFonts w:ascii="Times New Roman" w:hAnsi="Times New Roman" w:cs="Times New Roman"/>
          <w:bCs/>
        </w:rPr>
      </w:pPr>
      <w:del w:id="103" w:author="S3G_Reference_Citation_Sequence" w:date="2023-04-24T14:15:00Z">
        <w:r w:rsidRPr="00C13748" w:rsidDel="002214A7">
          <w:rPr>
            <w:rFonts w:ascii="Times New Roman" w:hAnsi="Times New Roman" w:cs="Times New Roman"/>
            <w:bCs/>
          </w:rPr>
          <w:delText>post-discharge support.mp.</w:delText>
        </w:r>
      </w:del>
    </w:p>
    <w:p w14:paraId="665D6EAF" w14:textId="6537001B" w:rsidR="00C13748" w:rsidRPr="00C13748" w:rsidDel="002214A7" w:rsidRDefault="00C13748" w:rsidP="00B96443">
      <w:pPr>
        <w:numPr>
          <w:ilvl w:val="0"/>
          <w:numId w:val="3"/>
        </w:numPr>
        <w:rPr>
          <w:del w:id="104" w:author="S3G_Reference_Citation_Sequence" w:date="2023-04-24T14:15:00Z"/>
          <w:rFonts w:ascii="Times New Roman" w:hAnsi="Times New Roman" w:cs="Times New Roman"/>
          <w:bCs/>
        </w:rPr>
      </w:pPr>
      <w:del w:id="105" w:author="S3G_Reference_Citation_Sequence" w:date="2023-04-24T14:15:00Z">
        <w:r w:rsidRPr="00C13748" w:rsidDel="002214A7">
          <w:rPr>
            <w:rFonts w:ascii="Times New Roman" w:hAnsi="Times New Roman" w:cs="Times New Roman"/>
            <w:bCs/>
          </w:rPr>
          <w:delText>social prescri*.mp.</w:delText>
        </w:r>
      </w:del>
    </w:p>
    <w:p w14:paraId="296C254A" w14:textId="07AC2981" w:rsidR="00C13748" w:rsidRPr="00C13748" w:rsidDel="002214A7" w:rsidRDefault="00C13748" w:rsidP="00B96443">
      <w:pPr>
        <w:numPr>
          <w:ilvl w:val="0"/>
          <w:numId w:val="3"/>
        </w:numPr>
        <w:rPr>
          <w:del w:id="106" w:author="S3G_Reference_Citation_Sequence" w:date="2023-04-24T14:15:00Z"/>
          <w:rFonts w:ascii="Times New Roman" w:hAnsi="Times New Roman" w:cs="Times New Roman"/>
          <w:bCs/>
        </w:rPr>
      </w:pPr>
      <w:del w:id="107" w:author="S3G_Reference_Citation_Sequence" w:date="2023-04-24T14:15:00Z">
        <w:r w:rsidRPr="00C13748" w:rsidDel="002214A7">
          <w:rPr>
            <w:rFonts w:ascii="Times New Roman" w:hAnsi="Times New Roman" w:cs="Times New Roman"/>
            <w:bCs/>
          </w:rPr>
          <w:delText>nurse navgiat*.mp.</w:delText>
        </w:r>
      </w:del>
    </w:p>
    <w:p w14:paraId="34DF4912" w14:textId="6D5E1FC9" w:rsidR="00C13748" w:rsidRPr="00C13748" w:rsidDel="002214A7" w:rsidRDefault="00C13748" w:rsidP="00B96443">
      <w:pPr>
        <w:numPr>
          <w:ilvl w:val="0"/>
          <w:numId w:val="3"/>
        </w:numPr>
        <w:rPr>
          <w:del w:id="108" w:author="S3G_Reference_Citation_Sequence" w:date="2023-04-24T14:15:00Z"/>
          <w:rFonts w:ascii="Times New Roman" w:hAnsi="Times New Roman" w:cs="Times New Roman"/>
          <w:bCs/>
        </w:rPr>
      </w:pPr>
      <w:del w:id="109" w:author="S3G_Reference_Citation_Sequence" w:date="2023-04-24T14:15:00Z">
        <w:r w:rsidRPr="00C13748" w:rsidDel="002214A7">
          <w:rPr>
            <w:rFonts w:ascii="Times New Roman" w:hAnsi="Times New Roman" w:cs="Times New Roman"/>
            <w:bCs/>
          </w:rPr>
          <w:delText>1 or 2 or 3 or 4 or 5 or 6 or 7 or 8 or 9 or 10</w:delText>
        </w:r>
      </w:del>
    </w:p>
    <w:p w14:paraId="7503126D" w14:textId="5A8DD433" w:rsidR="00C13748" w:rsidRPr="00C13748" w:rsidDel="002214A7" w:rsidRDefault="00C13748" w:rsidP="00B96443">
      <w:pPr>
        <w:numPr>
          <w:ilvl w:val="0"/>
          <w:numId w:val="3"/>
        </w:numPr>
        <w:rPr>
          <w:del w:id="110" w:author="S3G_Reference_Citation_Sequence" w:date="2023-04-24T14:15:00Z"/>
          <w:rFonts w:ascii="Times New Roman" w:hAnsi="Times New Roman" w:cs="Times New Roman"/>
          <w:bCs/>
        </w:rPr>
      </w:pPr>
      <w:del w:id="111" w:author="S3G_Reference_Citation_Sequence" w:date="2023-04-24T14:15:00Z">
        <w:r w:rsidRPr="00C13748" w:rsidDel="002214A7">
          <w:rPr>
            <w:rFonts w:ascii="Times New Roman" w:hAnsi="Times New Roman" w:cs="Times New Roman"/>
            <w:bCs/>
          </w:rPr>
          <w:delText>family medicine/</w:delText>
        </w:r>
      </w:del>
    </w:p>
    <w:p w14:paraId="11E6C61A" w14:textId="766B09F7" w:rsidR="00C13748" w:rsidRPr="00C13748" w:rsidDel="002214A7" w:rsidRDefault="00C13748" w:rsidP="00B96443">
      <w:pPr>
        <w:numPr>
          <w:ilvl w:val="0"/>
          <w:numId w:val="3"/>
        </w:numPr>
        <w:rPr>
          <w:del w:id="112" w:author="S3G_Reference_Citation_Sequence" w:date="2023-04-24T14:15:00Z"/>
          <w:rFonts w:ascii="Times New Roman" w:hAnsi="Times New Roman" w:cs="Times New Roman"/>
          <w:bCs/>
        </w:rPr>
      </w:pPr>
      <w:del w:id="113" w:author="S3G_Reference_Citation_Sequence" w:date="2023-04-24T14:15:00Z">
        <w:r w:rsidRPr="00C13748" w:rsidDel="002214A7">
          <w:rPr>
            <w:rFonts w:ascii="Times New Roman" w:hAnsi="Times New Roman" w:cs="Times New Roman"/>
            <w:bCs/>
          </w:rPr>
          <w:delText>primary health care/</w:delText>
        </w:r>
      </w:del>
    </w:p>
    <w:p w14:paraId="5D4A9980" w14:textId="39154EEF" w:rsidR="00C13748" w:rsidRPr="00C13748" w:rsidDel="002214A7" w:rsidRDefault="00C13748" w:rsidP="00B96443">
      <w:pPr>
        <w:numPr>
          <w:ilvl w:val="0"/>
          <w:numId w:val="3"/>
        </w:numPr>
        <w:rPr>
          <w:del w:id="114" w:author="S3G_Reference_Citation_Sequence" w:date="2023-04-24T14:15:00Z"/>
          <w:rFonts w:ascii="Times New Roman" w:hAnsi="Times New Roman" w:cs="Times New Roman"/>
          <w:bCs/>
        </w:rPr>
      </w:pPr>
      <w:del w:id="115" w:author="S3G_Reference_Citation_Sequence" w:date="2023-04-24T14:15:00Z">
        <w:r w:rsidRPr="00C13748" w:rsidDel="002214A7">
          <w:rPr>
            <w:rFonts w:ascii="Times New Roman" w:hAnsi="Times New Roman" w:cs="Times New Roman"/>
            <w:bCs/>
          </w:rPr>
          <w:delText>public health/ or public heart.mp.</w:delText>
        </w:r>
      </w:del>
    </w:p>
    <w:p w14:paraId="11EFBD56" w14:textId="7DE986E2" w:rsidR="00C13748" w:rsidRPr="00C13748" w:rsidDel="002214A7" w:rsidRDefault="00C13748" w:rsidP="00B96443">
      <w:pPr>
        <w:numPr>
          <w:ilvl w:val="0"/>
          <w:numId w:val="3"/>
        </w:numPr>
        <w:rPr>
          <w:del w:id="116" w:author="S3G_Reference_Citation_Sequence" w:date="2023-04-24T14:15:00Z"/>
          <w:rFonts w:ascii="Times New Roman" w:hAnsi="Times New Roman" w:cs="Times New Roman"/>
          <w:bCs/>
        </w:rPr>
      </w:pPr>
      <w:del w:id="117" w:author="S3G_Reference_Citation_Sequence" w:date="2023-04-24T14:15:00Z">
        <w:r w:rsidRPr="00C13748" w:rsidDel="002214A7">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353F4D0E" w14:textId="2E725D0D" w:rsidR="00C13748" w:rsidRPr="00C13748" w:rsidDel="002214A7" w:rsidRDefault="00C13748" w:rsidP="00B96443">
      <w:pPr>
        <w:numPr>
          <w:ilvl w:val="0"/>
          <w:numId w:val="3"/>
        </w:numPr>
        <w:rPr>
          <w:del w:id="118" w:author="S3G_Reference_Citation_Sequence" w:date="2023-04-24T14:15:00Z"/>
          <w:rFonts w:ascii="Times New Roman" w:hAnsi="Times New Roman" w:cs="Times New Roman"/>
          <w:bCs/>
        </w:rPr>
      </w:pPr>
      <w:del w:id="119" w:author="S3G_Reference_Citation_Sequence" w:date="2023-04-24T14:15:00Z">
        <w:r w:rsidRPr="00C13748" w:rsidDel="002214A7">
          <w:rPr>
            <w:rFonts w:ascii="Times New Roman" w:hAnsi="Times New Roman" w:cs="Times New Roman"/>
            <w:bCs/>
          </w:rPr>
          <w:delText>12 or 13 or 14 or 15</w:delText>
        </w:r>
      </w:del>
    </w:p>
    <w:p w14:paraId="587BF07F" w14:textId="6747EBA3" w:rsidR="00C13748" w:rsidRPr="00C13748" w:rsidDel="002214A7" w:rsidRDefault="00C13748" w:rsidP="00B96443">
      <w:pPr>
        <w:numPr>
          <w:ilvl w:val="0"/>
          <w:numId w:val="3"/>
        </w:numPr>
        <w:rPr>
          <w:del w:id="120" w:author="S3G_Reference_Citation_Sequence" w:date="2023-04-24T14:15:00Z"/>
          <w:rFonts w:ascii="Times New Roman" w:hAnsi="Times New Roman" w:cs="Times New Roman"/>
          <w:bCs/>
        </w:rPr>
      </w:pPr>
      <w:del w:id="121" w:author="S3G_Reference_Citation_Sequence" w:date="2023-04-24T14:15:00Z">
        <w:r w:rsidRPr="00C13748" w:rsidDel="002214A7">
          <w:rPr>
            <w:rFonts w:ascii="Times New Roman" w:hAnsi="Times New Roman" w:cs="Times New Roman"/>
            <w:bCs/>
          </w:rPr>
          <w:delText>11 and 16</w:delText>
        </w:r>
      </w:del>
    </w:p>
    <w:p w14:paraId="1DE12A09" w14:textId="08F70C46" w:rsidR="00C13748" w:rsidDel="002214A7" w:rsidRDefault="00C13748" w:rsidP="00B96443">
      <w:pPr>
        <w:numPr>
          <w:ilvl w:val="0"/>
          <w:numId w:val="3"/>
        </w:numPr>
        <w:rPr>
          <w:del w:id="122" w:author="S3G_Reference_Citation_Sequence" w:date="2023-04-24T14:15:00Z"/>
          <w:rFonts w:ascii="Times New Roman" w:hAnsi="Times New Roman" w:cs="Times New Roman"/>
          <w:bCs/>
        </w:rPr>
      </w:pPr>
      <w:del w:id="123" w:author="S3G_Reference_Citation_Sequence" w:date="2023-04-24T14:15:00Z">
        <w:r w:rsidRPr="00C13748" w:rsidDel="002214A7">
          <w:rPr>
            <w:rFonts w:ascii="Times New Roman" w:hAnsi="Times New Roman" w:cs="Times New Roman"/>
            <w:bCs/>
          </w:rPr>
          <w:delText>Limit 17 to yr=”2013-Current”</w:delText>
        </w:r>
      </w:del>
    </w:p>
    <w:p w14:paraId="27AC7DA9" w14:textId="089E8E42" w:rsidR="00B96443" w:rsidDel="002214A7" w:rsidRDefault="00B96443" w:rsidP="00B96443">
      <w:pPr>
        <w:rPr>
          <w:del w:id="124" w:author="S3G_Reference_Citation_Sequence" w:date="2023-04-24T14:15:00Z"/>
          <w:rFonts w:ascii="Times New Roman" w:hAnsi="Times New Roman" w:cs="Times New Roman"/>
          <w:b/>
        </w:rPr>
      </w:pPr>
    </w:p>
    <w:p w14:paraId="79DF97B1" w14:textId="1DF0DFC9" w:rsidR="00C13748" w:rsidRPr="00C13748" w:rsidDel="002214A7" w:rsidRDefault="007E2389" w:rsidP="00B96443">
      <w:pPr>
        <w:rPr>
          <w:del w:id="125" w:author="S3G_Reference_Citation_Sequence" w:date="2023-04-24T14:15:00Z"/>
          <w:rFonts w:ascii="Times New Roman" w:hAnsi="Times New Roman" w:cs="Times New Roman"/>
          <w:b/>
        </w:rPr>
      </w:pPr>
      <w:del w:id="126" w:author="S3G_Reference_Citation_Sequence" w:date="2023-04-24T14:15:00Z">
        <w:r w:rsidDel="002214A7">
          <w:rPr>
            <w:rFonts w:ascii="Times New Roman" w:hAnsi="Times New Roman" w:cs="Times New Roman"/>
            <w:b/>
          </w:rPr>
          <w:delText xml:space="preserve">Database: </w:delText>
        </w:r>
        <w:r w:rsidR="00C13748" w:rsidRPr="00C13748" w:rsidDel="002214A7">
          <w:rPr>
            <w:rFonts w:ascii="Times New Roman" w:hAnsi="Times New Roman" w:cs="Times New Roman"/>
            <w:b/>
          </w:rPr>
          <w:delText>EMBASE</w:delText>
        </w:r>
      </w:del>
    </w:p>
    <w:p w14:paraId="11CB5CB6" w14:textId="0C7F7C1B" w:rsidR="00C13748" w:rsidRPr="00C13748" w:rsidDel="002214A7" w:rsidRDefault="00C13748" w:rsidP="00B96443">
      <w:pPr>
        <w:numPr>
          <w:ilvl w:val="0"/>
          <w:numId w:val="4"/>
        </w:numPr>
        <w:rPr>
          <w:del w:id="127" w:author="S3G_Reference_Citation_Sequence" w:date="2023-04-24T14:15:00Z"/>
          <w:rFonts w:ascii="Times New Roman" w:hAnsi="Times New Roman" w:cs="Times New Roman"/>
          <w:bCs/>
        </w:rPr>
      </w:pPr>
      <w:del w:id="128" w:author="S3G_Reference_Citation_Sequence" w:date="2023-04-24T14:15:00Z">
        <w:r w:rsidRPr="00C13748" w:rsidDel="002214A7">
          <w:rPr>
            <w:rFonts w:ascii="Times New Roman" w:hAnsi="Times New Roman" w:cs="Times New Roman"/>
            <w:bCs/>
          </w:rPr>
          <w:delText>patient care planning.mp. or patient care planning/</w:delText>
        </w:r>
      </w:del>
    </w:p>
    <w:p w14:paraId="41B06BE3" w14:textId="5F877D0D" w:rsidR="00C13748" w:rsidRPr="00C13748" w:rsidDel="002214A7" w:rsidRDefault="00C13748" w:rsidP="00B96443">
      <w:pPr>
        <w:numPr>
          <w:ilvl w:val="0"/>
          <w:numId w:val="4"/>
        </w:numPr>
        <w:rPr>
          <w:del w:id="129" w:author="S3G_Reference_Citation_Sequence" w:date="2023-04-24T14:15:00Z"/>
          <w:rFonts w:ascii="Times New Roman" w:hAnsi="Times New Roman" w:cs="Times New Roman"/>
          <w:bCs/>
        </w:rPr>
      </w:pPr>
      <w:del w:id="130" w:author="S3G_Reference_Citation_Sequence" w:date="2023-04-24T14:15:00Z">
        <w:r w:rsidRPr="00C13748" w:rsidDel="002214A7">
          <w:rPr>
            <w:rFonts w:ascii="Times New Roman" w:hAnsi="Times New Roman" w:cs="Times New Roman"/>
            <w:bCs/>
          </w:rPr>
          <w:delText>patient navigat*.mp.</w:delText>
        </w:r>
      </w:del>
    </w:p>
    <w:p w14:paraId="2827BF07" w14:textId="709F4283" w:rsidR="00C13748" w:rsidRPr="00C13748" w:rsidDel="002214A7" w:rsidRDefault="00C13748" w:rsidP="00B96443">
      <w:pPr>
        <w:numPr>
          <w:ilvl w:val="0"/>
          <w:numId w:val="4"/>
        </w:numPr>
        <w:rPr>
          <w:del w:id="131" w:author="S3G_Reference_Citation_Sequence" w:date="2023-04-24T14:15:00Z"/>
          <w:rFonts w:ascii="Times New Roman" w:hAnsi="Times New Roman" w:cs="Times New Roman"/>
          <w:bCs/>
        </w:rPr>
      </w:pPr>
      <w:del w:id="132" w:author="S3G_Reference_Citation_Sequence" w:date="2023-04-24T14:15:00Z">
        <w:r w:rsidRPr="00C13748" w:rsidDel="002214A7">
          <w:rPr>
            <w:rFonts w:ascii="Times New Roman" w:hAnsi="Times New Roman" w:cs="Times New Roman"/>
            <w:bCs/>
          </w:rPr>
          <w:delText>case management/ or care manage*.mp.</w:delText>
        </w:r>
      </w:del>
    </w:p>
    <w:p w14:paraId="17D84809" w14:textId="0AF020AC" w:rsidR="00C13748" w:rsidRPr="00C13748" w:rsidDel="002214A7" w:rsidRDefault="00C13748" w:rsidP="00B96443">
      <w:pPr>
        <w:numPr>
          <w:ilvl w:val="0"/>
          <w:numId w:val="4"/>
        </w:numPr>
        <w:rPr>
          <w:del w:id="133" w:author="S3G_Reference_Citation_Sequence" w:date="2023-04-24T14:15:00Z"/>
          <w:rFonts w:ascii="Times New Roman" w:hAnsi="Times New Roman" w:cs="Times New Roman"/>
          <w:bCs/>
        </w:rPr>
      </w:pPr>
      <w:del w:id="134" w:author="S3G_Reference_Citation_Sequence" w:date="2023-04-24T14:15:00Z">
        <w:r w:rsidRPr="00C13748" w:rsidDel="002214A7">
          <w:rPr>
            <w:rFonts w:ascii="Times New Roman" w:hAnsi="Times New Roman" w:cs="Times New Roman"/>
            <w:bCs/>
          </w:rPr>
          <w:delText>continuity or patient care.mp.</w:delText>
        </w:r>
      </w:del>
    </w:p>
    <w:p w14:paraId="5F50489A" w14:textId="0BDA55E8" w:rsidR="00C13748" w:rsidRPr="00C13748" w:rsidDel="002214A7" w:rsidRDefault="00C13748" w:rsidP="00B96443">
      <w:pPr>
        <w:numPr>
          <w:ilvl w:val="0"/>
          <w:numId w:val="4"/>
        </w:numPr>
        <w:rPr>
          <w:del w:id="135" w:author="S3G_Reference_Citation_Sequence" w:date="2023-04-24T14:15:00Z"/>
          <w:rFonts w:ascii="Times New Roman" w:hAnsi="Times New Roman" w:cs="Times New Roman"/>
          <w:bCs/>
        </w:rPr>
      </w:pPr>
      <w:del w:id="136" w:author="S3G_Reference_Citation_Sequence" w:date="2023-04-24T14:15:00Z">
        <w:r w:rsidRPr="00C13748" w:rsidDel="002214A7">
          <w:rPr>
            <w:rFonts w:ascii="Times New Roman" w:hAnsi="Times New Roman" w:cs="Times New Roman"/>
            <w:bCs/>
          </w:rPr>
          <w:delText>((care or coach* or service* or system* or health care or healthcare) adj (coordinat* or facilitat* or navigat* or transition*)).mp. [mp=title, abstract, heading word, drug trade name, original title, device manufacturer, drug manufacturer, device trade name, keyword, floating subheading word, candidate term word]</w:delText>
        </w:r>
      </w:del>
    </w:p>
    <w:p w14:paraId="25FE12CA" w14:textId="716AFA35" w:rsidR="00C13748" w:rsidRPr="00C13748" w:rsidDel="002214A7" w:rsidRDefault="00C13748" w:rsidP="00B96443">
      <w:pPr>
        <w:numPr>
          <w:ilvl w:val="0"/>
          <w:numId w:val="4"/>
        </w:numPr>
        <w:rPr>
          <w:del w:id="137" w:author="S3G_Reference_Citation_Sequence" w:date="2023-04-24T14:15:00Z"/>
          <w:rFonts w:ascii="Times New Roman" w:hAnsi="Times New Roman" w:cs="Times New Roman"/>
          <w:bCs/>
        </w:rPr>
      </w:pPr>
      <w:del w:id="138" w:author="S3G_Reference_Citation_Sequence" w:date="2023-04-24T14:15:00Z">
        <w:r w:rsidRPr="00C13748" w:rsidDel="002214A7">
          <w:rPr>
            <w:rFonts w:ascii="Times New Roman" w:hAnsi="Times New Roman" w:cs="Times New Roman"/>
            <w:bCs/>
          </w:rPr>
          <w:delText>(guided adj care).mp. [mp=title, abstract, heading word, drug trade name, original title, device manufacturer, drug manufacturer, device trade name, keyword, floating subheading word, candidate term word]</w:delText>
        </w:r>
      </w:del>
    </w:p>
    <w:p w14:paraId="1F2396DE" w14:textId="6D7D719D" w:rsidR="00C13748" w:rsidRPr="00C13748" w:rsidDel="002214A7" w:rsidRDefault="00C13748" w:rsidP="00B96443">
      <w:pPr>
        <w:numPr>
          <w:ilvl w:val="0"/>
          <w:numId w:val="4"/>
        </w:numPr>
        <w:rPr>
          <w:del w:id="139" w:author="S3G_Reference_Citation_Sequence" w:date="2023-04-24T14:15:00Z"/>
          <w:rFonts w:ascii="Times New Roman" w:hAnsi="Times New Roman" w:cs="Times New Roman"/>
          <w:bCs/>
        </w:rPr>
      </w:pPr>
      <w:del w:id="140" w:author="S3G_Reference_Citation_Sequence" w:date="2023-04-24T14:15:00Z">
        <w:r w:rsidRPr="00C13748" w:rsidDel="002214A7">
          <w:rPr>
            <w:rFonts w:ascii="Times New Roman" w:hAnsi="Times New Roman" w:cs="Times New Roman"/>
            <w:bCs/>
          </w:rPr>
          <w:delText>social prescrip*.mp.</w:delText>
        </w:r>
      </w:del>
    </w:p>
    <w:p w14:paraId="335F8111" w14:textId="43E89595" w:rsidR="00C13748" w:rsidRPr="00C13748" w:rsidDel="002214A7" w:rsidRDefault="00C13748" w:rsidP="00B96443">
      <w:pPr>
        <w:numPr>
          <w:ilvl w:val="0"/>
          <w:numId w:val="4"/>
        </w:numPr>
        <w:rPr>
          <w:del w:id="141" w:author="S3G_Reference_Citation_Sequence" w:date="2023-04-24T14:15:00Z"/>
          <w:rFonts w:ascii="Times New Roman" w:hAnsi="Times New Roman" w:cs="Times New Roman"/>
          <w:bCs/>
        </w:rPr>
      </w:pPr>
      <w:del w:id="142" w:author="S3G_Reference_Citation_Sequence" w:date="2023-04-24T14:15:00Z">
        <w:r w:rsidRPr="00C13748" w:rsidDel="002214A7">
          <w:rPr>
            <w:rFonts w:ascii="Times New Roman" w:hAnsi="Times New Roman" w:cs="Times New Roman"/>
            <w:bCs/>
          </w:rPr>
          <w:delText>nurse navigat*.mp.</w:delText>
        </w:r>
      </w:del>
    </w:p>
    <w:p w14:paraId="71E7286A" w14:textId="632E32C1" w:rsidR="00C13748" w:rsidRPr="00C13748" w:rsidDel="002214A7" w:rsidRDefault="00C13748" w:rsidP="00B96443">
      <w:pPr>
        <w:numPr>
          <w:ilvl w:val="0"/>
          <w:numId w:val="4"/>
        </w:numPr>
        <w:rPr>
          <w:del w:id="143" w:author="S3G_Reference_Citation_Sequence" w:date="2023-04-24T14:15:00Z"/>
          <w:rFonts w:ascii="Times New Roman" w:hAnsi="Times New Roman" w:cs="Times New Roman"/>
          <w:bCs/>
        </w:rPr>
      </w:pPr>
      <w:del w:id="144" w:author="S3G_Reference_Citation_Sequence" w:date="2023-04-24T14:15:00Z">
        <w:r w:rsidRPr="00C13748" w:rsidDel="002214A7">
          <w:rPr>
            <w:rFonts w:ascii="Times New Roman" w:hAnsi="Times New Roman" w:cs="Times New Roman"/>
            <w:bCs/>
          </w:rPr>
          <w:delText xml:space="preserve">post-discharge support.mp. </w:delText>
        </w:r>
      </w:del>
    </w:p>
    <w:p w14:paraId="4C065009" w14:textId="753E3023" w:rsidR="00C13748" w:rsidRPr="00C13748" w:rsidDel="002214A7" w:rsidRDefault="00C13748" w:rsidP="00B96443">
      <w:pPr>
        <w:numPr>
          <w:ilvl w:val="0"/>
          <w:numId w:val="4"/>
        </w:numPr>
        <w:rPr>
          <w:del w:id="145" w:author="S3G_Reference_Citation_Sequence" w:date="2023-04-24T14:15:00Z"/>
          <w:rFonts w:ascii="Times New Roman" w:hAnsi="Times New Roman" w:cs="Times New Roman"/>
          <w:bCs/>
        </w:rPr>
      </w:pPr>
      <w:del w:id="146" w:author="S3G_Reference_Citation_Sequence" w:date="2023-04-24T14:15:00Z">
        <w:r w:rsidRPr="00C13748" w:rsidDel="002214A7">
          <w:rPr>
            <w:rFonts w:ascii="Times New Roman" w:hAnsi="Times New Roman" w:cs="Times New Roman"/>
            <w:bCs/>
          </w:rPr>
          <w:delText>1 or 2 or 3 or 4 or 5 or 6 or 7 or 8 or 9</w:delText>
        </w:r>
      </w:del>
    </w:p>
    <w:p w14:paraId="293947E8" w14:textId="6B87D34A" w:rsidR="00C13748" w:rsidRPr="00C13748" w:rsidDel="002214A7" w:rsidRDefault="00C13748" w:rsidP="00B96443">
      <w:pPr>
        <w:numPr>
          <w:ilvl w:val="0"/>
          <w:numId w:val="4"/>
        </w:numPr>
        <w:rPr>
          <w:del w:id="147" w:author="S3G_Reference_Citation_Sequence" w:date="2023-04-24T14:15:00Z"/>
          <w:rFonts w:ascii="Times New Roman" w:hAnsi="Times New Roman" w:cs="Times New Roman"/>
          <w:bCs/>
        </w:rPr>
      </w:pPr>
      <w:del w:id="148" w:author="S3G_Reference_Citation_Sequence" w:date="2023-04-24T14:15:00Z">
        <w:r w:rsidRPr="00C13748" w:rsidDel="002214A7">
          <w:rPr>
            <w:rFonts w:ascii="Times New Roman" w:hAnsi="Times New Roman" w:cs="Times New Roman"/>
            <w:bCs/>
          </w:rPr>
          <w:delText>general practice/ or general practi*.mp. or general practitioner/</w:delText>
        </w:r>
      </w:del>
    </w:p>
    <w:p w14:paraId="15885292" w14:textId="273EA866" w:rsidR="00C13748" w:rsidRPr="00C13748" w:rsidDel="002214A7" w:rsidRDefault="00C13748" w:rsidP="00B96443">
      <w:pPr>
        <w:numPr>
          <w:ilvl w:val="0"/>
          <w:numId w:val="4"/>
        </w:numPr>
        <w:rPr>
          <w:del w:id="149" w:author="S3G_Reference_Citation_Sequence" w:date="2023-04-24T14:15:00Z"/>
          <w:rFonts w:ascii="Times New Roman" w:hAnsi="Times New Roman" w:cs="Times New Roman"/>
          <w:bCs/>
        </w:rPr>
      </w:pPr>
      <w:del w:id="150" w:author="S3G_Reference_Citation_Sequence" w:date="2023-04-24T14:15:00Z">
        <w:r w:rsidRPr="00C13748" w:rsidDel="002214A7">
          <w:rPr>
            <w:rFonts w:ascii="Times New Roman" w:hAnsi="Times New Roman" w:cs="Times New Roman"/>
            <w:bCs/>
          </w:rPr>
          <w:delText>family practi*.mp.</w:delText>
        </w:r>
      </w:del>
    </w:p>
    <w:p w14:paraId="29D462DD" w14:textId="062444A0" w:rsidR="00C13748" w:rsidRPr="00C13748" w:rsidDel="002214A7" w:rsidRDefault="00C13748" w:rsidP="00B96443">
      <w:pPr>
        <w:numPr>
          <w:ilvl w:val="0"/>
          <w:numId w:val="4"/>
        </w:numPr>
        <w:rPr>
          <w:del w:id="151" w:author="S3G_Reference_Citation_Sequence" w:date="2023-04-24T14:15:00Z"/>
          <w:rFonts w:ascii="Times New Roman" w:hAnsi="Times New Roman" w:cs="Times New Roman"/>
          <w:bCs/>
        </w:rPr>
      </w:pPr>
      <w:del w:id="152" w:author="S3G_Reference_Citation_Sequence" w:date="2023-04-24T14:15:00Z">
        <w:r w:rsidRPr="00C13748" w:rsidDel="002214A7">
          <w:rPr>
            <w:rFonts w:ascii="Times New Roman" w:hAnsi="Times New Roman" w:cs="Times New Roman"/>
            <w:bCs/>
          </w:rPr>
          <w:delText>primary health care.mp. or primary health care/</w:delText>
        </w:r>
      </w:del>
    </w:p>
    <w:p w14:paraId="53E17820" w14:textId="2019B5BE" w:rsidR="00C13748" w:rsidRPr="00C13748" w:rsidDel="002214A7" w:rsidRDefault="00C13748" w:rsidP="00B96443">
      <w:pPr>
        <w:numPr>
          <w:ilvl w:val="0"/>
          <w:numId w:val="4"/>
        </w:numPr>
        <w:rPr>
          <w:del w:id="153" w:author="S3G_Reference_Citation_Sequence" w:date="2023-04-24T14:15:00Z"/>
          <w:rFonts w:ascii="Times New Roman" w:hAnsi="Times New Roman" w:cs="Times New Roman"/>
          <w:bCs/>
        </w:rPr>
      </w:pPr>
      <w:del w:id="154" w:author="S3G_Reference_Citation_Sequence" w:date="2023-04-24T14:15:00Z">
        <w:r w:rsidRPr="00C13748" w:rsidDel="002214A7">
          <w:rPr>
            <w:rFonts w:ascii="Times New Roman" w:hAnsi="Times New Roman" w:cs="Times New Roman"/>
            <w:bCs/>
          </w:rPr>
          <w:delText>public health.mp. or public health/</w:delText>
        </w:r>
      </w:del>
    </w:p>
    <w:p w14:paraId="0BCA342D" w14:textId="51EB3C76" w:rsidR="00C13748" w:rsidRPr="00C13748" w:rsidDel="002214A7" w:rsidRDefault="00C13748" w:rsidP="00B96443">
      <w:pPr>
        <w:numPr>
          <w:ilvl w:val="0"/>
          <w:numId w:val="4"/>
        </w:numPr>
        <w:rPr>
          <w:del w:id="155" w:author="S3G_Reference_Citation_Sequence" w:date="2023-04-24T14:15:00Z"/>
          <w:rFonts w:ascii="Times New Roman" w:hAnsi="Times New Roman" w:cs="Times New Roman"/>
          <w:bCs/>
        </w:rPr>
      </w:pPr>
      <w:del w:id="156" w:author="S3G_Reference_Citation_Sequence" w:date="2023-04-24T14:15:00Z">
        <w:r w:rsidRPr="00C13748" w:rsidDel="002214A7">
          <w:rPr>
            <w:rFonts w:ascii="Times New Roman" w:hAnsi="Times New Roman" w:cs="Times New Roman"/>
            <w:bCs/>
          </w:rPr>
          <w:delText>community health cent*.mp.</w:delText>
        </w:r>
      </w:del>
    </w:p>
    <w:p w14:paraId="67405FF0" w14:textId="3F3C6C1D" w:rsidR="00C13748" w:rsidRPr="00C13748" w:rsidDel="002214A7" w:rsidRDefault="00C13748" w:rsidP="00B96443">
      <w:pPr>
        <w:numPr>
          <w:ilvl w:val="0"/>
          <w:numId w:val="4"/>
        </w:numPr>
        <w:rPr>
          <w:del w:id="157" w:author="S3G_Reference_Citation_Sequence" w:date="2023-04-24T14:15:00Z"/>
          <w:rFonts w:ascii="Times New Roman" w:hAnsi="Times New Roman" w:cs="Times New Roman"/>
          <w:bCs/>
        </w:rPr>
      </w:pPr>
      <w:del w:id="158" w:author="S3G_Reference_Citation_Sequence" w:date="2023-04-24T14:15:00Z">
        <w:r w:rsidRPr="00C13748" w:rsidDel="002214A7">
          <w:rPr>
            <w:rFonts w:ascii="Times New Roman" w:hAnsi="Times New Roman" w:cs="Times New Roman"/>
            <w:bCs/>
          </w:rPr>
          <w:delText>community care/ or community health service*.mp.</w:delText>
        </w:r>
      </w:del>
    </w:p>
    <w:p w14:paraId="2BAD5FDE" w14:textId="5090690B" w:rsidR="00C13748" w:rsidRPr="00C13748" w:rsidDel="002214A7" w:rsidRDefault="00C13748" w:rsidP="00B96443">
      <w:pPr>
        <w:numPr>
          <w:ilvl w:val="0"/>
          <w:numId w:val="4"/>
        </w:numPr>
        <w:rPr>
          <w:del w:id="159" w:author="S3G_Reference_Citation_Sequence" w:date="2023-04-24T14:15:00Z"/>
          <w:rFonts w:ascii="Times New Roman" w:hAnsi="Times New Roman" w:cs="Times New Roman"/>
          <w:bCs/>
        </w:rPr>
      </w:pPr>
      <w:del w:id="160" w:author="S3G_Reference_Citation_Sequence" w:date="2023-04-24T14:15:00Z">
        <w:r w:rsidRPr="00C13748" w:rsidDel="002214A7">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35438DC8" w14:textId="4B244392" w:rsidR="00C13748" w:rsidRPr="00C13748" w:rsidDel="002214A7" w:rsidRDefault="00C13748" w:rsidP="00B96443">
      <w:pPr>
        <w:numPr>
          <w:ilvl w:val="0"/>
          <w:numId w:val="4"/>
        </w:numPr>
        <w:rPr>
          <w:del w:id="161" w:author="S3G_Reference_Citation_Sequence" w:date="2023-04-24T14:15:00Z"/>
          <w:rFonts w:ascii="Times New Roman" w:hAnsi="Times New Roman" w:cs="Times New Roman"/>
          <w:bCs/>
        </w:rPr>
      </w:pPr>
      <w:del w:id="162" w:author="S3G_Reference_Citation_Sequence" w:date="2023-04-24T14:15:00Z">
        <w:r w:rsidRPr="00C13748" w:rsidDel="002214A7">
          <w:rPr>
            <w:rFonts w:ascii="Times New Roman" w:hAnsi="Times New Roman" w:cs="Times New Roman"/>
            <w:bCs/>
          </w:rPr>
          <w:delText>11 or 12 or 13 or 14 or 15 or 16 or 17</w:delText>
        </w:r>
      </w:del>
    </w:p>
    <w:p w14:paraId="7BA30C17" w14:textId="60D630B8" w:rsidR="00C13748" w:rsidRPr="00C13748" w:rsidDel="002214A7" w:rsidRDefault="00C13748" w:rsidP="00B96443">
      <w:pPr>
        <w:numPr>
          <w:ilvl w:val="0"/>
          <w:numId w:val="4"/>
        </w:numPr>
        <w:rPr>
          <w:del w:id="163" w:author="S3G_Reference_Citation_Sequence" w:date="2023-04-24T14:15:00Z"/>
          <w:rFonts w:ascii="Times New Roman" w:hAnsi="Times New Roman" w:cs="Times New Roman"/>
          <w:bCs/>
        </w:rPr>
      </w:pPr>
      <w:del w:id="164" w:author="S3G_Reference_Citation_Sequence" w:date="2023-04-24T14:15:00Z">
        <w:r w:rsidRPr="00C13748" w:rsidDel="002214A7">
          <w:rPr>
            <w:rFonts w:ascii="Times New Roman" w:hAnsi="Times New Roman" w:cs="Times New Roman"/>
            <w:bCs/>
          </w:rPr>
          <w:delText>10 and 18</w:delText>
        </w:r>
      </w:del>
    </w:p>
    <w:p w14:paraId="3913D7C6" w14:textId="73FB25EA" w:rsidR="00C13748" w:rsidRPr="00C13748" w:rsidDel="002214A7" w:rsidRDefault="00C13748" w:rsidP="00B96443">
      <w:pPr>
        <w:numPr>
          <w:ilvl w:val="0"/>
          <w:numId w:val="4"/>
        </w:numPr>
        <w:rPr>
          <w:del w:id="165" w:author="S3G_Reference_Citation_Sequence" w:date="2023-04-24T14:15:00Z"/>
          <w:rFonts w:ascii="Times New Roman" w:hAnsi="Times New Roman" w:cs="Times New Roman"/>
          <w:bCs/>
        </w:rPr>
      </w:pPr>
      <w:del w:id="166" w:author="S3G_Reference_Citation_Sequence" w:date="2023-04-24T14:15:00Z">
        <w:r w:rsidRPr="00C13748" w:rsidDel="002214A7">
          <w:rPr>
            <w:rFonts w:ascii="Times New Roman" w:hAnsi="Times New Roman" w:cs="Times New Roman"/>
            <w:bCs/>
          </w:rPr>
          <w:delText>Limit 19 to yr=”2013-Current”</w:delText>
        </w:r>
      </w:del>
    </w:p>
    <w:p w14:paraId="60657AFD" w14:textId="04EA72A1" w:rsidR="00B96443" w:rsidDel="002214A7" w:rsidRDefault="00B96443" w:rsidP="00B96443">
      <w:pPr>
        <w:rPr>
          <w:del w:id="167" w:author="S3G_Reference_Citation_Sequence" w:date="2023-04-24T14:15:00Z"/>
          <w:rFonts w:ascii="Times New Roman" w:hAnsi="Times New Roman" w:cs="Times New Roman"/>
          <w:b/>
        </w:rPr>
      </w:pPr>
    </w:p>
    <w:p w14:paraId="5304591D" w14:textId="3F43365F" w:rsidR="00C13748" w:rsidRPr="00C13748" w:rsidDel="002214A7" w:rsidRDefault="007E2389" w:rsidP="00B96443">
      <w:pPr>
        <w:rPr>
          <w:del w:id="168" w:author="S3G_Reference_Citation_Sequence" w:date="2023-04-24T14:15:00Z"/>
          <w:rFonts w:ascii="Times New Roman" w:hAnsi="Times New Roman" w:cs="Times New Roman"/>
          <w:b/>
        </w:rPr>
      </w:pPr>
      <w:del w:id="169" w:author="S3G_Reference_Citation_Sequence" w:date="2023-04-24T14:15:00Z">
        <w:r w:rsidDel="002214A7">
          <w:rPr>
            <w:rFonts w:ascii="Times New Roman" w:hAnsi="Times New Roman" w:cs="Times New Roman"/>
            <w:b/>
          </w:rPr>
          <w:delText xml:space="preserve">Databse: </w:delText>
        </w:r>
        <w:r w:rsidR="00C13748" w:rsidRPr="00C13748" w:rsidDel="002214A7">
          <w:rPr>
            <w:rFonts w:ascii="Times New Roman" w:hAnsi="Times New Roman" w:cs="Times New Roman"/>
            <w:b/>
          </w:rPr>
          <w:delText>CINAHL</w:delText>
        </w:r>
      </w:del>
    </w:p>
    <w:p w14:paraId="68DB953C" w14:textId="0C5783B3" w:rsidR="00C13748" w:rsidRPr="00C13748" w:rsidDel="002214A7" w:rsidRDefault="00C13748" w:rsidP="00B96443">
      <w:pPr>
        <w:numPr>
          <w:ilvl w:val="0"/>
          <w:numId w:val="5"/>
        </w:numPr>
        <w:rPr>
          <w:del w:id="170" w:author="S3G_Reference_Citation_Sequence" w:date="2023-04-24T14:15:00Z"/>
          <w:rFonts w:ascii="Times New Roman" w:hAnsi="Times New Roman" w:cs="Times New Roman"/>
          <w:bCs/>
        </w:rPr>
      </w:pPr>
      <w:del w:id="171" w:author="S3G_Reference_Citation_Sequence" w:date="2023-04-24T14:15:00Z">
        <w:r w:rsidRPr="00C13748" w:rsidDel="002214A7">
          <w:rPr>
            <w:rFonts w:ascii="Times New Roman" w:hAnsi="Times New Roman" w:cs="Times New Roman"/>
            <w:bCs/>
          </w:rPr>
          <w:delText>(MH “Continuity of Patient Care”) OR “continuity of care”</w:delText>
        </w:r>
      </w:del>
    </w:p>
    <w:p w14:paraId="4AF9079F" w14:textId="386006BB" w:rsidR="00C13748" w:rsidRPr="00C13748" w:rsidDel="002214A7" w:rsidRDefault="00C13748" w:rsidP="00B96443">
      <w:pPr>
        <w:numPr>
          <w:ilvl w:val="0"/>
          <w:numId w:val="5"/>
        </w:numPr>
        <w:rPr>
          <w:del w:id="172" w:author="S3G_Reference_Citation_Sequence" w:date="2023-04-24T14:15:00Z"/>
          <w:rFonts w:ascii="Times New Roman" w:hAnsi="Times New Roman" w:cs="Times New Roman"/>
          <w:bCs/>
        </w:rPr>
      </w:pPr>
      <w:del w:id="173" w:author="S3G_Reference_Citation_Sequence" w:date="2023-04-24T14:15:00Z">
        <w:r w:rsidRPr="00C13748" w:rsidDel="002214A7">
          <w:rPr>
            <w:rFonts w:ascii="Times New Roman" w:hAnsi="Times New Roman" w:cs="Times New Roman"/>
            <w:bCs/>
          </w:rPr>
          <w:delText>(MH “Patient Navigation”) OR “patient navigat*”</w:delText>
        </w:r>
      </w:del>
    </w:p>
    <w:p w14:paraId="4EA63D05" w14:textId="29B43057" w:rsidR="00C13748" w:rsidRPr="00C13748" w:rsidDel="002214A7" w:rsidRDefault="00C13748" w:rsidP="00B96443">
      <w:pPr>
        <w:numPr>
          <w:ilvl w:val="0"/>
          <w:numId w:val="5"/>
        </w:numPr>
        <w:rPr>
          <w:del w:id="174" w:author="S3G_Reference_Citation_Sequence" w:date="2023-04-24T14:15:00Z"/>
          <w:rFonts w:ascii="Times New Roman" w:hAnsi="Times New Roman" w:cs="Times New Roman"/>
          <w:bCs/>
        </w:rPr>
      </w:pPr>
      <w:del w:id="175" w:author="S3G_Reference_Citation_Sequence" w:date="2023-04-24T14:15:00Z">
        <w:r w:rsidRPr="00C13748" w:rsidDel="002214A7">
          <w:rPr>
            <w:rFonts w:ascii="Times New Roman" w:hAnsi="Times New Roman" w:cs="Times New Roman"/>
            <w:bCs/>
          </w:rPr>
          <w:delText>“system navigat*”</w:delText>
        </w:r>
      </w:del>
    </w:p>
    <w:p w14:paraId="5A7FD5FC" w14:textId="5D7AD81E" w:rsidR="00C13748" w:rsidRPr="00C13748" w:rsidDel="002214A7" w:rsidRDefault="00C13748" w:rsidP="00B96443">
      <w:pPr>
        <w:numPr>
          <w:ilvl w:val="0"/>
          <w:numId w:val="5"/>
        </w:numPr>
        <w:rPr>
          <w:del w:id="176" w:author="S3G_Reference_Citation_Sequence" w:date="2023-04-24T14:15:00Z"/>
          <w:rFonts w:ascii="Times New Roman" w:hAnsi="Times New Roman" w:cs="Times New Roman"/>
          <w:bCs/>
        </w:rPr>
      </w:pPr>
      <w:del w:id="177" w:author="S3G_Reference_Citation_Sequence" w:date="2023-04-24T14:15:00Z">
        <w:r w:rsidRPr="00C13748" w:rsidDel="002214A7">
          <w:rPr>
            <w:rFonts w:ascii="Times New Roman" w:hAnsi="Times New Roman" w:cs="Times New Roman"/>
            <w:bCs/>
          </w:rPr>
          <w:delText>(MH “Case Management”) OR (MH “Case Managers”) OR “case manage*”</w:delText>
        </w:r>
      </w:del>
    </w:p>
    <w:p w14:paraId="75411756" w14:textId="41DF2664" w:rsidR="00C13748" w:rsidRPr="00C13748" w:rsidDel="002214A7" w:rsidRDefault="00C13748" w:rsidP="00B96443">
      <w:pPr>
        <w:numPr>
          <w:ilvl w:val="0"/>
          <w:numId w:val="5"/>
        </w:numPr>
        <w:rPr>
          <w:del w:id="178" w:author="S3G_Reference_Citation_Sequence" w:date="2023-04-24T14:15:00Z"/>
          <w:rFonts w:ascii="Times New Roman" w:hAnsi="Times New Roman" w:cs="Times New Roman"/>
          <w:bCs/>
        </w:rPr>
      </w:pPr>
      <w:del w:id="179" w:author="S3G_Reference_Citation_Sequence" w:date="2023-04-24T14:15:00Z">
        <w:r w:rsidRPr="00C13748" w:rsidDel="002214A7">
          <w:rPr>
            <w:rFonts w:ascii="Times New Roman" w:hAnsi="Times New Roman" w:cs="Times New Roman"/>
            <w:bCs/>
          </w:rPr>
          <w:delText>coordinat* N0 (care or coach* or service* or system* or healthcare or health care)</w:delText>
        </w:r>
      </w:del>
    </w:p>
    <w:p w14:paraId="5D292292" w14:textId="1A3CCB35" w:rsidR="00C13748" w:rsidRPr="00C13748" w:rsidDel="002214A7" w:rsidRDefault="00C13748" w:rsidP="00B96443">
      <w:pPr>
        <w:numPr>
          <w:ilvl w:val="0"/>
          <w:numId w:val="5"/>
        </w:numPr>
        <w:rPr>
          <w:del w:id="180" w:author="S3G_Reference_Citation_Sequence" w:date="2023-04-24T14:15:00Z"/>
          <w:rFonts w:ascii="Times New Roman" w:hAnsi="Times New Roman" w:cs="Times New Roman"/>
          <w:bCs/>
        </w:rPr>
      </w:pPr>
      <w:del w:id="181" w:author="S3G_Reference_Citation_Sequence" w:date="2023-04-24T14:15:00Z">
        <w:r w:rsidRPr="00C13748" w:rsidDel="002214A7">
          <w:rPr>
            <w:rFonts w:ascii="Times New Roman" w:hAnsi="Times New Roman" w:cs="Times New Roman"/>
            <w:bCs/>
          </w:rPr>
          <w:delText>facilitat* N0 (care or coach* or service* or system* or healthcare or health care)</w:delText>
        </w:r>
      </w:del>
    </w:p>
    <w:p w14:paraId="0E201D46" w14:textId="7286AF82" w:rsidR="00C13748" w:rsidRPr="00C13748" w:rsidDel="002214A7" w:rsidRDefault="00C13748" w:rsidP="00B96443">
      <w:pPr>
        <w:numPr>
          <w:ilvl w:val="0"/>
          <w:numId w:val="5"/>
        </w:numPr>
        <w:rPr>
          <w:del w:id="182" w:author="S3G_Reference_Citation_Sequence" w:date="2023-04-24T14:15:00Z"/>
          <w:rFonts w:ascii="Times New Roman" w:hAnsi="Times New Roman" w:cs="Times New Roman"/>
          <w:bCs/>
        </w:rPr>
      </w:pPr>
      <w:del w:id="183" w:author="S3G_Reference_Citation_Sequence" w:date="2023-04-24T14:15:00Z">
        <w:r w:rsidRPr="00C13748" w:rsidDel="002214A7">
          <w:rPr>
            <w:rFonts w:ascii="Times New Roman" w:hAnsi="Times New Roman" w:cs="Times New Roman"/>
            <w:bCs/>
          </w:rPr>
          <w:delText>navigat* N0 (care or coach* or service* or system* or healthcare or health care)</w:delText>
        </w:r>
      </w:del>
    </w:p>
    <w:p w14:paraId="010FBEEE" w14:textId="32A014FC" w:rsidR="00C13748" w:rsidRPr="00C13748" w:rsidDel="002214A7" w:rsidRDefault="00C13748" w:rsidP="00B96443">
      <w:pPr>
        <w:numPr>
          <w:ilvl w:val="0"/>
          <w:numId w:val="5"/>
        </w:numPr>
        <w:rPr>
          <w:del w:id="184" w:author="S3G_Reference_Citation_Sequence" w:date="2023-04-24T14:15:00Z"/>
          <w:rFonts w:ascii="Times New Roman" w:hAnsi="Times New Roman" w:cs="Times New Roman"/>
          <w:bCs/>
        </w:rPr>
      </w:pPr>
      <w:del w:id="185" w:author="S3G_Reference_Citation_Sequence" w:date="2023-04-24T14:15:00Z">
        <w:r w:rsidRPr="00C13748" w:rsidDel="002214A7">
          <w:rPr>
            <w:rFonts w:ascii="Times New Roman" w:hAnsi="Times New Roman" w:cs="Times New Roman"/>
            <w:bCs/>
          </w:rPr>
          <w:delText>transition* N0 (care or coach* or service* or system* or healthcare or health care)</w:delText>
        </w:r>
      </w:del>
    </w:p>
    <w:p w14:paraId="541C624A" w14:textId="582C9C90" w:rsidR="00C13748" w:rsidRPr="00C13748" w:rsidDel="002214A7" w:rsidRDefault="00C13748" w:rsidP="00B96443">
      <w:pPr>
        <w:numPr>
          <w:ilvl w:val="0"/>
          <w:numId w:val="5"/>
        </w:numPr>
        <w:rPr>
          <w:del w:id="186" w:author="S3G_Reference_Citation_Sequence" w:date="2023-04-24T14:15:00Z"/>
          <w:rFonts w:ascii="Times New Roman" w:hAnsi="Times New Roman" w:cs="Times New Roman"/>
          <w:bCs/>
        </w:rPr>
      </w:pPr>
      <w:del w:id="187" w:author="S3G_Reference_Citation_Sequence" w:date="2023-04-24T14:15:00Z">
        <w:r w:rsidRPr="00C13748" w:rsidDel="002214A7">
          <w:rPr>
            <w:rFonts w:ascii="Times New Roman" w:hAnsi="Times New Roman" w:cs="Times New Roman"/>
            <w:bCs/>
          </w:rPr>
          <w:delText>guided N0 care</w:delText>
        </w:r>
      </w:del>
    </w:p>
    <w:p w14:paraId="5FF382B4" w14:textId="204F0506" w:rsidR="00C13748" w:rsidRPr="00C13748" w:rsidDel="002214A7" w:rsidRDefault="00C13748" w:rsidP="00B96443">
      <w:pPr>
        <w:numPr>
          <w:ilvl w:val="0"/>
          <w:numId w:val="5"/>
        </w:numPr>
        <w:rPr>
          <w:del w:id="188" w:author="S3G_Reference_Citation_Sequence" w:date="2023-04-24T14:15:00Z"/>
          <w:rFonts w:ascii="Times New Roman" w:hAnsi="Times New Roman" w:cs="Times New Roman"/>
          <w:bCs/>
        </w:rPr>
      </w:pPr>
      <w:del w:id="189" w:author="S3G_Reference_Citation_Sequence" w:date="2023-04-24T14:15:00Z">
        <w:r w:rsidRPr="00C13748" w:rsidDel="002214A7">
          <w:rPr>
            <w:rFonts w:ascii="Times New Roman" w:hAnsi="Times New Roman" w:cs="Times New Roman"/>
            <w:bCs/>
          </w:rPr>
          <w:delText>“post-discharge support”</w:delText>
        </w:r>
      </w:del>
    </w:p>
    <w:p w14:paraId="1BEA262F" w14:textId="37629E57" w:rsidR="00C13748" w:rsidRPr="00C13748" w:rsidDel="002214A7" w:rsidRDefault="00C13748" w:rsidP="00B96443">
      <w:pPr>
        <w:numPr>
          <w:ilvl w:val="0"/>
          <w:numId w:val="5"/>
        </w:numPr>
        <w:rPr>
          <w:del w:id="190" w:author="S3G_Reference_Citation_Sequence" w:date="2023-04-24T14:15:00Z"/>
          <w:rFonts w:ascii="Times New Roman" w:hAnsi="Times New Roman" w:cs="Times New Roman"/>
          <w:bCs/>
        </w:rPr>
      </w:pPr>
      <w:del w:id="191" w:author="S3G_Reference_Citation_Sequence" w:date="2023-04-24T14:15:00Z">
        <w:r w:rsidRPr="00C13748" w:rsidDel="002214A7">
          <w:rPr>
            <w:rFonts w:ascii="Times New Roman" w:hAnsi="Times New Roman" w:cs="Times New Roman"/>
            <w:bCs/>
          </w:rPr>
          <w:delText>S1 OR S2 OR S3 OR S4 OR S5 OR S6 OR S7 OR S8 OR S9 OR S10</w:delText>
        </w:r>
      </w:del>
    </w:p>
    <w:p w14:paraId="00C7970B" w14:textId="76FDFB16" w:rsidR="00C13748" w:rsidRPr="00C13748" w:rsidDel="002214A7" w:rsidRDefault="00C13748" w:rsidP="00B96443">
      <w:pPr>
        <w:numPr>
          <w:ilvl w:val="0"/>
          <w:numId w:val="5"/>
        </w:numPr>
        <w:rPr>
          <w:del w:id="192" w:author="S3G_Reference_Citation_Sequence" w:date="2023-04-24T14:15:00Z"/>
          <w:rFonts w:ascii="Times New Roman" w:hAnsi="Times New Roman" w:cs="Times New Roman"/>
          <w:bCs/>
        </w:rPr>
      </w:pPr>
      <w:del w:id="193" w:author="S3G_Reference_Citation_Sequence" w:date="2023-04-24T14:15:00Z">
        <w:r w:rsidRPr="00C13748" w:rsidDel="002214A7">
          <w:rPr>
            <w:rFonts w:ascii="Times New Roman" w:hAnsi="Times New Roman" w:cs="Times New Roman"/>
            <w:bCs/>
          </w:rPr>
          <w:delText>“aboriginal health care”</w:delText>
        </w:r>
      </w:del>
    </w:p>
    <w:p w14:paraId="03FA3CCB" w14:textId="0CD66362" w:rsidR="00C13748" w:rsidRPr="00C13748" w:rsidDel="002214A7" w:rsidRDefault="00C13748" w:rsidP="00B96443">
      <w:pPr>
        <w:numPr>
          <w:ilvl w:val="0"/>
          <w:numId w:val="5"/>
        </w:numPr>
        <w:rPr>
          <w:del w:id="194" w:author="S3G_Reference_Citation_Sequence" w:date="2023-04-24T14:15:00Z"/>
          <w:rFonts w:ascii="Times New Roman" w:hAnsi="Times New Roman" w:cs="Times New Roman"/>
          <w:bCs/>
        </w:rPr>
      </w:pPr>
      <w:del w:id="195" w:author="S3G_Reference_Citation_Sequence" w:date="2023-04-24T14:15:00Z">
        <w:r w:rsidRPr="00C13748" w:rsidDel="002214A7">
          <w:rPr>
            <w:rFonts w:ascii="Times New Roman" w:hAnsi="Times New Roman" w:cs="Times New Roman"/>
            <w:bCs/>
          </w:rPr>
          <w:delText>(MH “community Health Centers”) OR “community health centre”</w:delText>
        </w:r>
      </w:del>
    </w:p>
    <w:p w14:paraId="31FAE947" w14:textId="3FC8C44A" w:rsidR="00C13748" w:rsidRPr="00C13748" w:rsidDel="002214A7" w:rsidRDefault="00C13748" w:rsidP="00B96443">
      <w:pPr>
        <w:numPr>
          <w:ilvl w:val="0"/>
          <w:numId w:val="5"/>
        </w:numPr>
        <w:rPr>
          <w:del w:id="196" w:author="S3G_Reference_Citation_Sequence" w:date="2023-04-24T14:15:00Z"/>
          <w:rFonts w:ascii="Times New Roman" w:hAnsi="Times New Roman" w:cs="Times New Roman"/>
          <w:bCs/>
        </w:rPr>
      </w:pPr>
      <w:del w:id="197" w:author="S3G_Reference_Citation_Sequence" w:date="2023-04-24T14:15:00Z">
        <w:r w:rsidRPr="00C13748" w:rsidDel="002214A7">
          <w:rPr>
            <w:rFonts w:ascii="Times New Roman" w:hAnsi="Times New Roman" w:cs="Times New Roman"/>
            <w:bCs/>
          </w:rPr>
          <w:delText>“CLSC”</w:delText>
        </w:r>
      </w:del>
    </w:p>
    <w:p w14:paraId="01D40A3E" w14:textId="071BDE0D" w:rsidR="00C13748" w:rsidRPr="00C13748" w:rsidDel="002214A7" w:rsidRDefault="00C13748" w:rsidP="00B96443">
      <w:pPr>
        <w:numPr>
          <w:ilvl w:val="0"/>
          <w:numId w:val="5"/>
        </w:numPr>
        <w:rPr>
          <w:del w:id="198" w:author="S3G_Reference_Citation_Sequence" w:date="2023-04-24T14:15:00Z"/>
          <w:rFonts w:ascii="Times New Roman" w:hAnsi="Times New Roman" w:cs="Times New Roman"/>
          <w:bCs/>
        </w:rPr>
      </w:pPr>
      <w:del w:id="199" w:author="S3G_Reference_Citation_Sequence" w:date="2023-04-24T14:15:00Z">
        <w:r w:rsidRPr="00C13748" w:rsidDel="002214A7">
          <w:rPr>
            <w:rFonts w:ascii="Times New Roman" w:hAnsi="Times New Roman" w:cs="Times New Roman"/>
            <w:bCs/>
          </w:rPr>
          <w:delText>“centre local de services communautaires”</w:delText>
        </w:r>
      </w:del>
    </w:p>
    <w:p w14:paraId="3E999E9D" w14:textId="651CFA58" w:rsidR="00C13748" w:rsidRPr="00C13748" w:rsidDel="002214A7" w:rsidRDefault="00C13748" w:rsidP="00B96443">
      <w:pPr>
        <w:numPr>
          <w:ilvl w:val="0"/>
          <w:numId w:val="5"/>
        </w:numPr>
        <w:rPr>
          <w:del w:id="200" w:author="S3G_Reference_Citation_Sequence" w:date="2023-04-24T14:15:00Z"/>
          <w:rFonts w:ascii="Times New Roman" w:hAnsi="Times New Roman" w:cs="Times New Roman"/>
          <w:bCs/>
        </w:rPr>
      </w:pPr>
      <w:del w:id="201" w:author="S3G_Reference_Citation_Sequence" w:date="2023-04-24T14:15:00Z">
        <w:r w:rsidRPr="00C13748" w:rsidDel="002214A7">
          <w:rPr>
            <w:rFonts w:ascii="Times New Roman" w:hAnsi="Times New Roman" w:cs="Times New Roman"/>
            <w:bCs/>
          </w:rPr>
          <w:delText>(MH “Community Health Services”) OR “community health services”</w:delText>
        </w:r>
      </w:del>
    </w:p>
    <w:p w14:paraId="2666C412" w14:textId="23A1D3D3" w:rsidR="00C13748" w:rsidRPr="00C13748" w:rsidDel="002214A7" w:rsidRDefault="00C13748" w:rsidP="00B96443">
      <w:pPr>
        <w:numPr>
          <w:ilvl w:val="0"/>
          <w:numId w:val="5"/>
        </w:numPr>
        <w:rPr>
          <w:del w:id="202" w:author="S3G_Reference_Citation_Sequence" w:date="2023-04-24T14:15:00Z"/>
          <w:rFonts w:ascii="Times New Roman" w:hAnsi="Times New Roman" w:cs="Times New Roman"/>
          <w:bCs/>
        </w:rPr>
      </w:pPr>
      <w:del w:id="203" w:author="S3G_Reference_Citation_Sequence" w:date="2023-04-24T14:15:00Z">
        <w:r w:rsidRPr="00C13748" w:rsidDel="002214A7">
          <w:rPr>
            <w:rFonts w:ascii="Times New Roman" w:hAnsi="Times New Roman" w:cs="Times New Roman"/>
            <w:bCs/>
          </w:rPr>
          <w:delText>“family doctor”</w:delText>
        </w:r>
      </w:del>
    </w:p>
    <w:p w14:paraId="4F7C9CDD" w14:textId="18799F7F" w:rsidR="00C13748" w:rsidRPr="00C13748" w:rsidDel="002214A7" w:rsidRDefault="00C13748" w:rsidP="00B96443">
      <w:pPr>
        <w:numPr>
          <w:ilvl w:val="0"/>
          <w:numId w:val="5"/>
        </w:numPr>
        <w:rPr>
          <w:del w:id="204" w:author="S3G_Reference_Citation_Sequence" w:date="2023-04-24T14:15:00Z"/>
          <w:rFonts w:ascii="Times New Roman" w:hAnsi="Times New Roman" w:cs="Times New Roman"/>
          <w:bCs/>
        </w:rPr>
      </w:pPr>
      <w:del w:id="205" w:author="S3G_Reference_Citation_Sequence" w:date="2023-04-24T14:15:00Z">
        <w:r w:rsidRPr="00C13748" w:rsidDel="002214A7">
          <w:rPr>
            <w:rFonts w:ascii="Times New Roman" w:hAnsi="Times New Roman" w:cs="Times New Roman"/>
            <w:bCs/>
          </w:rPr>
          <w:delText>“family health organization”</w:delText>
        </w:r>
      </w:del>
    </w:p>
    <w:p w14:paraId="7A9A9835" w14:textId="52CBEAFA" w:rsidR="00C13748" w:rsidRPr="00C13748" w:rsidDel="002214A7" w:rsidRDefault="00C13748" w:rsidP="00B96443">
      <w:pPr>
        <w:numPr>
          <w:ilvl w:val="0"/>
          <w:numId w:val="5"/>
        </w:numPr>
        <w:rPr>
          <w:del w:id="206" w:author="S3G_Reference_Citation_Sequence" w:date="2023-04-24T14:15:00Z"/>
          <w:rFonts w:ascii="Times New Roman" w:hAnsi="Times New Roman" w:cs="Times New Roman"/>
          <w:bCs/>
        </w:rPr>
      </w:pPr>
      <w:del w:id="207" w:author="S3G_Reference_Citation_Sequence" w:date="2023-04-24T14:15:00Z">
        <w:r w:rsidRPr="00C13748" w:rsidDel="002214A7">
          <w:rPr>
            <w:rFonts w:ascii="Times New Roman" w:hAnsi="Times New Roman" w:cs="Times New Roman"/>
            <w:bCs/>
          </w:rPr>
          <w:delText>(MH “Multidisciplinary Care Team”) OR “family health team”</w:delText>
        </w:r>
      </w:del>
    </w:p>
    <w:p w14:paraId="17CE25DD" w14:textId="1846ADC7" w:rsidR="00C13748" w:rsidRPr="00C13748" w:rsidDel="002214A7" w:rsidRDefault="00C13748" w:rsidP="00B96443">
      <w:pPr>
        <w:numPr>
          <w:ilvl w:val="0"/>
          <w:numId w:val="5"/>
        </w:numPr>
        <w:rPr>
          <w:del w:id="208" w:author="S3G_Reference_Citation_Sequence" w:date="2023-04-24T14:15:00Z"/>
          <w:rFonts w:ascii="Times New Roman" w:hAnsi="Times New Roman" w:cs="Times New Roman"/>
          <w:bCs/>
        </w:rPr>
      </w:pPr>
      <w:del w:id="209" w:author="S3G_Reference_Citation_Sequence" w:date="2023-04-24T14:15:00Z">
        <w:r w:rsidRPr="00C13748" w:rsidDel="002214A7">
          <w:rPr>
            <w:rFonts w:ascii="Times New Roman" w:hAnsi="Times New Roman" w:cs="Times New Roman"/>
            <w:bCs/>
          </w:rPr>
          <w:delText>(MF “Family Nurse Practitioners”) OR “family practitioner”</w:delText>
        </w:r>
      </w:del>
    </w:p>
    <w:p w14:paraId="5A8F4575" w14:textId="191302EE" w:rsidR="00C13748" w:rsidRPr="00C13748" w:rsidDel="002214A7" w:rsidRDefault="00C13748" w:rsidP="00B96443">
      <w:pPr>
        <w:numPr>
          <w:ilvl w:val="0"/>
          <w:numId w:val="5"/>
        </w:numPr>
        <w:rPr>
          <w:del w:id="210" w:author="S3G_Reference_Citation_Sequence" w:date="2023-04-24T14:15:00Z"/>
          <w:rFonts w:ascii="Times New Roman" w:hAnsi="Times New Roman" w:cs="Times New Roman"/>
          <w:bCs/>
        </w:rPr>
      </w:pPr>
      <w:del w:id="211" w:author="S3G_Reference_Citation_Sequence" w:date="2023-04-24T14:15:00Z">
        <w:r w:rsidRPr="00C13748" w:rsidDel="002214A7">
          <w:rPr>
            <w:rFonts w:ascii="Times New Roman" w:hAnsi="Times New Roman" w:cs="Times New Roman"/>
            <w:bCs/>
          </w:rPr>
          <w:delText>(MH “Physicians, Family”) OR “family physician”</w:delText>
        </w:r>
      </w:del>
    </w:p>
    <w:p w14:paraId="45687FDB" w14:textId="64133486" w:rsidR="00C13748" w:rsidRPr="00C13748" w:rsidDel="002214A7" w:rsidRDefault="00C13748" w:rsidP="00B96443">
      <w:pPr>
        <w:numPr>
          <w:ilvl w:val="0"/>
          <w:numId w:val="5"/>
        </w:numPr>
        <w:rPr>
          <w:del w:id="212" w:author="S3G_Reference_Citation_Sequence" w:date="2023-04-24T14:15:00Z"/>
          <w:rFonts w:ascii="Times New Roman" w:hAnsi="Times New Roman" w:cs="Times New Roman"/>
          <w:bCs/>
        </w:rPr>
      </w:pPr>
      <w:del w:id="213" w:author="S3G_Reference_Citation_Sequence" w:date="2023-04-24T14:15:00Z">
        <w:r w:rsidRPr="00C13748" w:rsidDel="002214A7">
          <w:rPr>
            <w:rFonts w:ascii="Times New Roman" w:hAnsi="Times New Roman" w:cs="Times New Roman"/>
            <w:bCs/>
          </w:rPr>
          <w:delText>(MH “Family Practice”) OR “family practice”</w:delText>
        </w:r>
      </w:del>
    </w:p>
    <w:p w14:paraId="54FDD30B" w14:textId="69BFDD7F" w:rsidR="00C13748" w:rsidRPr="00C13748" w:rsidDel="002214A7" w:rsidRDefault="00C13748" w:rsidP="00B96443">
      <w:pPr>
        <w:numPr>
          <w:ilvl w:val="0"/>
          <w:numId w:val="5"/>
        </w:numPr>
        <w:rPr>
          <w:del w:id="214" w:author="S3G_Reference_Citation_Sequence" w:date="2023-04-24T14:15:00Z"/>
          <w:rFonts w:ascii="Times New Roman" w:hAnsi="Times New Roman" w:cs="Times New Roman"/>
          <w:bCs/>
        </w:rPr>
      </w:pPr>
      <w:del w:id="215" w:author="S3G_Reference_Citation_Sequence" w:date="2023-04-24T14:15:00Z">
        <w:r w:rsidRPr="00C13748" w:rsidDel="002214A7">
          <w:rPr>
            <w:rFonts w:ascii="Times New Roman" w:hAnsi="Times New Roman" w:cs="Times New Roman"/>
            <w:bCs/>
          </w:rPr>
          <w:delText>“family practise”</w:delText>
        </w:r>
      </w:del>
    </w:p>
    <w:p w14:paraId="289628B6" w14:textId="11671738" w:rsidR="00C13748" w:rsidRPr="00C13748" w:rsidDel="002214A7" w:rsidRDefault="00C13748" w:rsidP="00B96443">
      <w:pPr>
        <w:numPr>
          <w:ilvl w:val="0"/>
          <w:numId w:val="5"/>
        </w:numPr>
        <w:rPr>
          <w:del w:id="216" w:author="S3G_Reference_Citation_Sequence" w:date="2023-04-24T14:15:00Z"/>
          <w:rFonts w:ascii="Times New Roman" w:hAnsi="Times New Roman" w:cs="Times New Roman"/>
          <w:bCs/>
        </w:rPr>
      </w:pPr>
      <w:del w:id="217" w:author="S3G_Reference_Citation_Sequence" w:date="2023-04-24T14:15:00Z">
        <w:r w:rsidRPr="00C13748" w:rsidDel="002214A7">
          <w:rPr>
            <w:rFonts w:ascii="Times New Roman" w:hAnsi="Times New Roman" w:cs="Times New Roman"/>
            <w:bCs/>
          </w:rPr>
          <w:delText>“general practi*”</w:delText>
        </w:r>
      </w:del>
    </w:p>
    <w:p w14:paraId="23A48E2F" w14:textId="0328A896" w:rsidR="00C13748" w:rsidRPr="00C13748" w:rsidDel="002214A7" w:rsidRDefault="00C13748" w:rsidP="00B96443">
      <w:pPr>
        <w:numPr>
          <w:ilvl w:val="0"/>
          <w:numId w:val="5"/>
        </w:numPr>
        <w:rPr>
          <w:del w:id="218" w:author="S3G_Reference_Citation_Sequence" w:date="2023-04-24T14:15:00Z"/>
          <w:rFonts w:ascii="Times New Roman" w:hAnsi="Times New Roman" w:cs="Times New Roman"/>
          <w:bCs/>
        </w:rPr>
      </w:pPr>
      <w:del w:id="219" w:author="S3G_Reference_Citation_Sequence" w:date="2023-04-24T14:15:00Z">
        <w:r w:rsidRPr="00C13748" w:rsidDel="002214A7">
          <w:rPr>
            <w:rFonts w:ascii="Times New Roman" w:hAnsi="Times New Roman" w:cs="Times New Roman"/>
            <w:bCs/>
          </w:rPr>
          <w:delText>(MH “Group Practice”) OR “group practi*”</w:delText>
        </w:r>
      </w:del>
    </w:p>
    <w:p w14:paraId="7AEF6029" w14:textId="03EF1B8D" w:rsidR="00C13748" w:rsidRPr="00C13748" w:rsidDel="002214A7" w:rsidRDefault="00C13748" w:rsidP="00B96443">
      <w:pPr>
        <w:numPr>
          <w:ilvl w:val="0"/>
          <w:numId w:val="5"/>
        </w:numPr>
        <w:rPr>
          <w:del w:id="220" w:author="S3G_Reference_Citation_Sequence" w:date="2023-04-24T14:15:00Z"/>
          <w:rFonts w:ascii="Times New Roman" w:hAnsi="Times New Roman" w:cs="Times New Roman"/>
          <w:bCs/>
        </w:rPr>
      </w:pPr>
      <w:del w:id="221" w:author="S3G_Reference_Citation_Sequence" w:date="2023-04-24T14:15:00Z">
        <w:r w:rsidRPr="00C13748" w:rsidDel="002214A7">
          <w:rPr>
            <w:rFonts w:ascii="Times New Roman" w:hAnsi="Times New Roman" w:cs="Times New Roman"/>
            <w:bCs/>
          </w:rPr>
          <w:delText>“guided care”</w:delText>
        </w:r>
      </w:del>
    </w:p>
    <w:p w14:paraId="4C4902D9" w14:textId="3F77F17C" w:rsidR="00C13748" w:rsidRPr="00C13748" w:rsidDel="002214A7" w:rsidRDefault="00C13748" w:rsidP="00B96443">
      <w:pPr>
        <w:numPr>
          <w:ilvl w:val="0"/>
          <w:numId w:val="5"/>
        </w:numPr>
        <w:rPr>
          <w:del w:id="222" w:author="S3G_Reference_Citation_Sequence" w:date="2023-04-24T14:15:00Z"/>
          <w:rFonts w:ascii="Times New Roman" w:hAnsi="Times New Roman" w:cs="Times New Roman"/>
          <w:bCs/>
        </w:rPr>
      </w:pPr>
      <w:del w:id="223" w:author="S3G_Reference_Citation_Sequence" w:date="2023-04-24T14:15:00Z">
        <w:r w:rsidRPr="00C13748" w:rsidDel="002214A7">
          <w:rPr>
            <w:rFonts w:ascii="Times New Roman" w:hAnsi="Times New Roman" w:cs="Times New Roman"/>
            <w:bCs/>
          </w:rPr>
          <w:delText>(MH “Public Health”)</w:delText>
        </w:r>
      </w:del>
    </w:p>
    <w:p w14:paraId="27FF25B6" w14:textId="4E2A061D" w:rsidR="00C13748" w:rsidRPr="00C13748" w:rsidDel="002214A7" w:rsidRDefault="00C13748" w:rsidP="00B96443">
      <w:pPr>
        <w:numPr>
          <w:ilvl w:val="0"/>
          <w:numId w:val="5"/>
        </w:numPr>
        <w:rPr>
          <w:del w:id="224" w:author="S3G_Reference_Citation_Sequence" w:date="2023-04-24T14:15:00Z"/>
          <w:rFonts w:ascii="Times New Roman" w:hAnsi="Times New Roman" w:cs="Times New Roman"/>
          <w:bCs/>
        </w:rPr>
      </w:pPr>
      <w:del w:id="225" w:author="S3G_Reference_Citation_Sequence" w:date="2023-04-24T14:15:00Z">
        <w:r w:rsidRPr="00C13748" w:rsidDel="002214A7">
          <w:rPr>
            <w:rFonts w:ascii="Times New Roman" w:hAnsi="Times New Roman" w:cs="Times New Roman"/>
            <w:bCs/>
          </w:rPr>
          <w:delText>“social prescri*”</w:delText>
        </w:r>
      </w:del>
    </w:p>
    <w:p w14:paraId="025679A8" w14:textId="5F667B33" w:rsidR="00C13748" w:rsidRPr="00C13748" w:rsidDel="002214A7" w:rsidRDefault="00C13748" w:rsidP="00B96443">
      <w:pPr>
        <w:numPr>
          <w:ilvl w:val="0"/>
          <w:numId w:val="5"/>
        </w:numPr>
        <w:rPr>
          <w:del w:id="226" w:author="S3G_Reference_Citation_Sequence" w:date="2023-04-24T14:15:00Z"/>
          <w:rFonts w:ascii="Times New Roman" w:hAnsi="Times New Roman" w:cs="Times New Roman"/>
          <w:bCs/>
        </w:rPr>
      </w:pPr>
      <w:del w:id="227" w:author="S3G_Reference_Citation_Sequence" w:date="2023-04-24T14:15:00Z">
        <w:r w:rsidRPr="00C13748" w:rsidDel="002214A7">
          <w:rPr>
            <w:rFonts w:ascii="Times New Roman" w:hAnsi="Times New Roman" w:cs="Times New Roman"/>
            <w:bCs/>
          </w:rPr>
          <w:delText>S11 or S28</w:delText>
        </w:r>
      </w:del>
    </w:p>
    <w:p w14:paraId="4A85E0E5" w14:textId="51248537" w:rsidR="00C13748" w:rsidRPr="00C13748" w:rsidDel="002214A7" w:rsidRDefault="00C13748" w:rsidP="00B96443">
      <w:pPr>
        <w:numPr>
          <w:ilvl w:val="0"/>
          <w:numId w:val="5"/>
        </w:numPr>
        <w:rPr>
          <w:del w:id="228" w:author="S3G_Reference_Citation_Sequence" w:date="2023-04-24T14:15:00Z"/>
          <w:rFonts w:ascii="Times New Roman" w:hAnsi="Times New Roman" w:cs="Times New Roman"/>
          <w:bCs/>
        </w:rPr>
      </w:pPr>
      <w:del w:id="229" w:author="S3G_Reference_Citation_Sequence" w:date="2023-04-24T14:15:00Z">
        <w:r w:rsidRPr="00C13748" w:rsidDel="002214A7">
          <w:rPr>
            <w:rFonts w:ascii="Times New Roman" w:hAnsi="Times New Roman" w:cs="Times New Roman"/>
            <w:bCs/>
          </w:rPr>
          <w:delText>S12 OR S13 OR S14 OR S15 OR S16 OR S17 OR S18 OR S19 OR S20 OR S21 OR S22 OR S23 OR S24 OR S25 OR S26 OR S27</w:delText>
        </w:r>
      </w:del>
    </w:p>
    <w:p w14:paraId="0D119A3F" w14:textId="7DCBE78A" w:rsidR="00C13748" w:rsidRPr="00C13748" w:rsidDel="002214A7" w:rsidRDefault="00C13748" w:rsidP="00B96443">
      <w:pPr>
        <w:numPr>
          <w:ilvl w:val="0"/>
          <w:numId w:val="5"/>
        </w:numPr>
        <w:rPr>
          <w:del w:id="230" w:author="S3G_Reference_Citation_Sequence" w:date="2023-04-24T14:15:00Z"/>
          <w:rFonts w:ascii="Times New Roman" w:hAnsi="Times New Roman" w:cs="Times New Roman"/>
          <w:bCs/>
        </w:rPr>
      </w:pPr>
      <w:del w:id="231" w:author="S3G_Reference_Citation_Sequence" w:date="2023-04-24T14:15:00Z">
        <w:r w:rsidRPr="00C13748" w:rsidDel="002214A7">
          <w:rPr>
            <w:rFonts w:ascii="Times New Roman" w:hAnsi="Times New Roman" w:cs="Times New Roman"/>
            <w:bCs/>
          </w:rPr>
          <w:delText>S29 AND S30</w:delText>
        </w:r>
      </w:del>
    </w:p>
    <w:p w14:paraId="514FF1CE" w14:textId="22AEDD21" w:rsidR="00C13748" w:rsidDel="002214A7" w:rsidRDefault="00C13748" w:rsidP="00B96443">
      <w:pPr>
        <w:numPr>
          <w:ilvl w:val="0"/>
          <w:numId w:val="5"/>
        </w:numPr>
        <w:rPr>
          <w:del w:id="232" w:author="S3G_Reference_Citation_Sequence" w:date="2023-04-24T14:15:00Z"/>
          <w:rFonts w:ascii="Times New Roman" w:hAnsi="Times New Roman" w:cs="Times New Roman"/>
          <w:bCs/>
        </w:rPr>
      </w:pPr>
      <w:del w:id="233" w:author="S3G_Reference_Citation_Sequence" w:date="2023-04-24T14:15:00Z">
        <w:r w:rsidRPr="00C13748" w:rsidDel="002214A7">
          <w:rPr>
            <w:rFonts w:ascii="Times New Roman" w:hAnsi="Times New Roman" w:cs="Times New Roman"/>
            <w:bCs/>
          </w:rPr>
          <w:delText>S29 AND S30 – Limiters – Published Date 20130101-20201231</w:delText>
        </w:r>
      </w:del>
    </w:p>
    <w:p w14:paraId="331A4F70" w14:textId="29660DC9" w:rsidR="00B96443" w:rsidDel="002214A7" w:rsidRDefault="00B96443" w:rsidP="00B96443">
      <w:pPr>
        <w:rPr>
          <w:del w:id="234" w:author="S3G_Reference_Citation_Sequence" w:date="2023-04-24T14:15:00Z"/>
          <w:rFonts w:ascii="Times New Roman" w:hAnsi="Times New Roman" w:cs="Times New Roman"/>
          <w:b/>
        </w:rPr>
      </w:pPr>
    </w:p>
    <w:p w14:paraId="1FAFC86E" w14:textId="4A27D0AE" w:rsidR="00C13748" w:rsidRPr="00C13748" w:rsidDel="002214A7" w:rsidRDefault="00B36394" w:rsidP="00B96443">
      <w:pPr>
        <w:rPr>
          <w:del w:id="235" w:author="S3G_Reference_Citation_Sequence" w:date="2023-04-24T14:15:00Z"/>
          <w:rFonts w:ascii="Times New Roman" w:hAnsi="Times New Roman" w:cs="Times New Roman"/>
          <w:b/>
        </w:rPr>
      </w:pPr>
      <w:del w:id="236" w:author="S3G_Reference_Citation_Sequence" w:date="2023-04-24T14:15:00Z">
        <w:r w:rsidDel="002214A7">
          <w:rPr>
            <w:rFonts w:ascii="Times New Roman" w:hAnsi="Times New Roman" w:cs="Times New Roman"/>
            <w:b/>
          </w:rPr>
          <w:delText xml:space="preserve">Database: </w:delText>
        </w:r>
        <w:r w:rsidR="00C13748" w:rsidRPr="00C13748" w:rsidDel="002214A7">
          <w:rPr>
            <w:rFonts w:ascii="Times New Roman" w:hAnsi="Times New Roman" w:cs="Times New Roman"/>
            <w:b/>
          </w:rPr>
          <w:delText>Cochrane Central Register of Controlled Trials</w:delText>
        </w:r>
      </w:del>
    </w:p>
    <w:p w14:paraId="35A8DE42" w14:textId="0EB45C11" w:rsidR="00C13748" w:rsidRPr="00C13748" w:rsidDel="002214A7" w:rsidRDefault="00C13748" w:rsidP="00B96443">
      <w:pPr>
        <w:numPr>
          <w:ilvl w:val="0"/>
          <w:numId w:val="6"/>
        </w:numPr>
        <w:rPr>
          <w:del w:id="237" w:author="S3G_Reference_Citation_Sequence" w:date="2023-04-24T14:15:00Z"/>
          <w:rFonts w:ascii="Times New Roman" w:hAnsi="Times New Roman" w:cs="Times New Roman"/>
          <w:bCs/>
        </w:rPr>
      </w:pPr>
      <w:del w:id="238" w:author="S3G_Reference_Citation_Sequence" w:date="2023-04-24T14:15:00Z">
        <w:r w:rsidRPr="00C13748" w:rsidDel="002214A7">
          <w:rPr>
            <w:rFonts w:ascii="Times New Roman" w:hAnsi="Times New Roman" w:cs="Times New Roman"/>
            <w:bCs/>
          </w:rPr>
          <w:delText>MeSH descriptor: [Continuity of Patient Care] this term only</w:delText>
        </w:r>
      </w:del>
    </w:p>
    <w:p w14:paraId="2A634998" w14:textId="0DFBD007" w:rsidR="00C13748" w:rsidRPr="00C13748" w:rsidDel="002214A7" w:rsidRDefault="00C13748" w:rsidP="00B96443">
      <w:pPr>
        <w:numPr>
          <w:ilvl w:val="0"/>
          <w:numId w:val="6"/>
        </w:numPr>
        <w:rPr>
          <w:del w:id="239" w:author="S3G_Reference_Citation_Sequence" w:date="2023-04-24T14:15:00Z"/>
          <w:rFonts w:ascii="Times New Roman" w:hAnsi="Times New Roman" w:cs="Times New Roman"/>
          <w:bCs/>
        </w:rPr>
      </w:pPr>
      <w:del w:id="240" w:author="S3G_Reference_Citation_Sequence" w:date="2023-04-24T14:15:00Z">
        <w:r w:rsidRPr="00C13748" w:rsidDel="002214A7">
          <w:rPr>
            <w:rFonts w:ascii="Times New Roman" w:hAnsi="Times New Roman" w:cs="Times New Roman"/>
            <w:bCs/>
          </w:rPr>
          <w:delText>continuity of patient care</w:delText>
        </w:r>
      </w:del>
    </w:p>
    <w:p w14:paraId="3E0B07DD" w14:textId="0EBB4B82" w:rsidR="00C13748" w:rsidRPr="00C13748" w:rsidDel="002214A7" w:rsidRDefault="00C13748" w:rsidP="00B96443">
      <w:pPr>
        <w:numPr>
          <w:ilvl w:val="0"/>
          <w:numId w:val="6"/>
        </w:numPr>
        <w:rPr>
          <w:del w:id="241" w:author="S3G_Reference_Citation_Sequence" w:date="2023-04-24T14:15:00Z"/>
          <w:rFonts w:ascii="Times New Roman" w:hAnsi="Times New Roman" w:cs="Times New Roman"/>
          <w:bCs/>
        </w:rPr>
      </w:pPr>
      <w:del w:id="242" w:author="S3G_Reference_Citation_Sequence" w:date="2023-04-24T14:15:00Z">
        <w:r w:rsidRPr="00C13748" w:rsidDel="002214A7">
          <w:rPr>
            <w:rFonts w:ascii="Times New Roman" w:hAnsi="Times New Roman" w:cs="Times New Roman"/>
            <w:bCs/>
          </w:rPr>
          <w:delText>MeSH description: [Patient Navigation] this term only</w:delText>
        </w:r>
      </w:del>
    </w:p>
    <w:p w14:paraId="4839733D" w14:textId="0786F62C" w:rsidR="00C13748" w:rsidRPr="00C13748" w:rsidDel="002214A7" w:rsidRDefault="00C13748" w:rsidP="00B96443">
      <w:pPr>
        <w:numPr>
          <w:ilvl w:val="0"/>
          <w:numId w:val="6"/>
        </w:numPr>
        <w:rPr>
          <w:del w:id="243" w:author="S3G_Reference_Citation_Sequence" w:date="2023-04-24T14:15:00Z"/>
          <w:rFonts w:ascii="Times New Roman" w:hAnsi="Times New Roman" w:cs="Times New Roman"/>
          <w:bCs/>
        </w:rPr>
      </w:pPr>
      <w:del w:id="244" w:author="S3G_Reference_Citation_Sequence" w:date="2023-04-24T14:15:00Z">
        <w:r w:rsidRPr="00C13748" w:rsidDel="002214A7">
          <w:rPr>
            <w:rFonts w:ascii="Times New Roman" w:hAnsi="Times New Roman" w:cs="Times New Roman"/>
            <w:bCs/>
          </w:rPr>
          <w:delText>patient navigat*</w:delText>
        </w:r>
      </w:del>
    </w:p>
    <w:p w14:paraId="5F06CFB6" w14:textId="650023BA" w:rsidR="00C13748" w:rsidRPr="00C13748" w:rsidDel="002214A7" w:rsidRDefault="00C13748" w:rsidP="00B96443">
      <w:pPr>
        <w:numPr>
          <w:ilvl w:val="0"/>
          <w:numId w:val="6"/>
        </w:numPr>
        <w:rPr>
          <w:del w:id="245" w:author="S3G_Reference_Citation_Sequence" w:date="2023-04-24T14:15:00Z"/>
          <w:rFonts w:ascii="Times New Roman" w:hAnsi="Times New Roman" w:cs="Times New Roman"/>
          <w:bCs/>
        </w:rPr>
      </w:pPr>
      <w:del w:id="246" w:author="S3G_Reference_Citation_Sequence" w:date="2023-04-24T14:15:00Z">
        <w:r w:rsidRPr="00C13748" w:rsidDel="002214A7">
          <w:rPr>
            <w:rFonts w:ascii="Times New Roman" w:hAnsi="Times New Roman" w:cs="Times New Roman"/>
            <w:bCs/>
          </w:rPr>
          <w:delText>MeSH descriptor: [Case Management] in all MeSH products</w:delText>
        </w:r>
      </w:del>
    </w:p>
    <w:p w14:paraId="235B702E" w14:textId="0B191DBF" w:rsidR="00C13748" w:rsidRPr="00C13748" w:rsidDel="002214A7" w:rsidRDefault="00C13748" w:rsidP="00B96443">
      <w:pPr>
        <w:numPr>
          <w:ilvl w:val="0"/>
          <w:numId w:val="6"/>
        </w:numPr>
        <w:rPr>
          <w:del w:id="247" w:author="S3G_Reference_Citation_Sequence" w:date="2023-04-24T14:15:00Z"/>
          <w:rFonts w:ascii="Times New Roman" w:hAnsi="Times New Roman" w:cs="Times New Roman"/>
          <w:bCs/>
        </w:rPr>
      </w:pPr>
      <w:del w:id="248" w:author="S3G_Reference_Citation_Sequence" w:date="2023-04-24T14:15:00Z">
        <w:r w:rsidRPr="00C13748" w:rsidDel="002214A7">
          <w:rPr>
            <w:rFonts w:ascii="Times New Roman" w:hAnsi="Times New Roman" w:cs="Times New Roman"/>
            <w:bCs/>
          </w:rPr>
          <w:delText>case manage*</w:delText>
        </w:r>
      </w:del>
    </w:p>
    <w:p w14:paraId="05EB603E" w14:textId="017D27F1" w:rsidR="00C13748" w:rsidRPr="00C13748" w:rsidDel="002214A7" w:rsidRDefault="00C13748" w:rsidP="00B96443">
      <w:pPr>
        <w:numPr>
          <w:ilvl w:val="0"/>
          <w:numId w:val="6"/>
        </w:numPr>
        <w:rPr>
          <w:del w:id="249" w:author="S3G_Reference_Citation_Sequence" w:date="2023-04-24T14:15:00Z"/>
          <w:rFonts w:ascii="Times New Roman" w:hAnsi="Times New Roman" w:cs="Times New Roman"/>
          <w:bCs/>
        </w:rPr>
      </w:pPr>
      <w:del w:id="250" w:author="S3G_Reference_Citation_Sequence" w:date="2023-04-24T14:15:00Z">
        <w:r w:rsidRPr="00C13748" w:rsidDel="002214A7">
          <w:rPr>
            <w:rFonts w:ascii="Times New Roman" w:hAnsi="Times New Roman" w:cs="Times New Roman"/>
            <w:bCs/>
          </w:rPr>
          <w:delText>((care or coach* or service* or system* or health care or healthcare) NEAR/1 (coordinat* or facilitate* or navigat* or transition*))</w:delText>
        </w:r>
      </w:del>
    </w:p>
    <w:p w14:paraId="31D7E199" w14:textId="641AF302" w:rsidR="00C13748" w:rsidRPr="00C13748" w:rsidDel="002214A7" w:rsidRDefault="00C13748" w:rsidP="00B96443">
      <w:pPr>
        <w:numPr>
          <w:ilvl w:val="0"/>
          <w:numId w:val="6"/>
        </w:numPr>
        <w:rPr>
          <w:del w:id="251" w:author="S3G_Reference_Citation_Sequence" w:date="2023-04-24T14:15:00Z"/>
          <w:rFonts w:ascii="Times New Roman" w:hAnsi="Times New Roman" w:cs="Times New Roman"/>
          <w:bCs/>
        </w:rPr>
      </w:pPr>
      <w:del w:id="252" w:author="S3G_Reference_Citation_Sequence" w:date="2023-04-24T14:15:00Z">
        <w:r w:rsidRPr="00C13748" w:rsidDel="002214A7">
          <w:rPr>
            <w:rFonts w:ascii="Times New Roman" w:hAnsi="Times New Roman" w:cs="Times New Roman"/>
            <w:bCs/>
          </w:rPr>
          <w:delText>guided NEAR/1 care</w:delText>
        </w:r>
      </w:del>
    </w:p>
    <w:p w14:paraId="41F67177" w14:textId="31841E2A" w:rsidR="00C13748" w:rsidRPr="00C13748" w:rsidDel="002214A7" w:rsidRDefault="00C13748" w:rsidP="00B96443">
      <w:pPr>
        <w:numPr>
          <w:ilvl w:val="0"/>
          <w:numId w:val="6"/>
        </w:numPr>
        <w:rPr>
          <w:del w:id="253" w:author="S3G_Reference_Citation_Sequence" w:date="2023-04-24T14:15:00Z"/>
          <w:rFonts w:ascii="Times New Roman" w:hAnsi="Times New Roman" w:cs="Times New Roman"/>
          <w:bCs/>
        </w:rPr>
      </w:pPr>
      <w:del w:id="254" w:author="S3G_Reference_Citation_Sequence" w:date="2023-04-24T14:15:00Z">
        <w:r w:rsidRPr="00C13748" w:rsidDel="002214A7">
          <w:rPr>
            <w:rFonts w:ascii="Times New Roman" w:hAnsi="Times New Roman" w:cs="Times New Roman"/>
            <w:bCs/>
          </w:rPr>
          <w:delText>case NEAR/1 manage*</w:delText>
        </w:r>
      </w:del>
    </w:p>
    <w:p w14:paraId="266BB5A1" w14:textId="1B416BC7" w:rsidR="00C13748" w:rsidRPr="00C13748" w:rsidDel="002214A7" w:rsidRDefault="00C13748" w:rsidP="00B96443">
      <w:pPr>
        <w:numPr>
          <w:ilvl w:val="0"/>
          <w:numId w:val="6"/>
        </w:numPr>
        <w:rPr>
          <w:del w:id="255" w:author="S3G_Reference_Citation_Sequence" w:date="2023-04-24T14:15:00Z"/>
          <w:rFonts w:ascii="Times New Roman" w:hAnsi="Times New Roman" w:cs="Times New Roman"/>
          <w:bCs/>
        </w:rPr>
      </w:pPr>
      <w:del w:id="256" w:author="S3G_Reference_Citation_Sequence" w:date="2023-04-24T14:15:00Z">
        <w:r w:rsidRPr="00C13748" w:rsidDel="002214A7">
          <w:rPr>
            <w:rFonts w:ascii="Times New Roman" w:hAnsi="Times New Roman" w:cs="Times New Roman"/>
            <w:bCs/>
          </w:rPr>
          <w:delText>post-discharge support</w:delText>
        </w:r>
      </w:del>
    </w:p>
    <w:p w14:paraId="0D239B56" w14:textId="5029D193" w:rsidR="00C13748" w:rsidRPr="00C13748" w:rsidDel="002214A7" w:rsidRDefault="00C13748" w:rsidP="00B96443">
      <w:pPr>
        <w:numPr>
          <w:ilvl w:val="0"/>
          <w:numId w:val="6"/>
        </w:numPr>
        <w:rPr>
          <w:del w:id="257" w:author="S3G_Reference_Citation_Sequence" w:date="2023-04-24T14:15:00Z"/>
          <w:rFonts w:ascii="Times New Roman" w:hAnsi="Times New Roman" w:cs="Times New Roman"/>
          <w:bCs/>
        </w:rPr>
      </w:pPr>
      <w:del w:id="258" w:author="S3G_Reference_Citation_Sequence" w:date="2023-04-24T14:15:00Z">
        <w:r w:rsidRPr="00C13748" w:rsidDel="002214A7">
          <w:rPr>
            <w:rFonts w:ascii="Times New Roman" w:hAnsi="Times New Roman" w:cs="Times New Roman"/>
            <w:bCs/>
          </w:rPr>
          <w:delText>social prescri*</w:delText>
        </w:r>
      </w:del>
    </w:p>
    <w:p w14:paraId="2A0AEE69" w14:textId="64BCC183" w:rsidR="00C13748" w:rsidRPr="00C13748" w:rsidDel="002214A7" w:rsidRDefault="00C13748" w:rsidP="00B96443">
      <w:pPr>
        <w:numPr>
          <w:ilvl w:val="0"/>
          <w:numId w:val="6"/>
        </w:numPr>
        <w:rPr>
          <w:del w:id="259" w:author="S3G_Reference_Citation_Sequence" w:date="2023-04-24T14:15:00Z"/>
          <w:rFonts w:ascii="Times New Roman" w:hAnsi="Times New Roman" w:cs="Times New Roman"/>
          <w:bCs/>
        </w:rPr>
      </w:pPr>
      <w:del w:id="260" w:author="S3G_Reference_Citation_Sequence" w:date="2023-04-24T14:15:00Z">
        <w:r w:rsidRPr="00C13748" w:rsidDel="002214A7">
          <w:rPr>
            <w:rFonts w:ascii="Times New Roman" w:hAnsi="Times New Roman" w:cs="Times New Roman"/>
            <w:bCs/>
          </w:rPr>
          <w:delText>nurse navigat*</w:delText>
        </w:r>
      </w:del>
    </w:p>
    <w:p w14:paraId="00690685" w14:textId="3A9FFCD7" w:rsidR="00C13748" w:rsidRPr="00C13748" w:rsidDel="002214A7" w:rsidRDefault="00C13748" w:rsidP="00B96443">
      <w:pPr>
        <w:numPr>
          <w:ilvl w:val="0"/>
          <w:numId w:val="6"/>
        </w:numPr>
        <w:rPr>
          <w:del w:id="261" w:author="S3G_Reference_Citation_Sequence" w:date="2023-04-24T14:15:00Z"/>
          <w:rFonts w:ascii="Times New Roman" w:hAnsi="Times New Roman" w:cs="Times New Roman"/>
          <w:bCs/>
        </w:rPr>
      </w:pPr>
      <w:del w:id="262" w:author="S3G_Reference_Citation_Sequence" w:date="2023-04-24T14:15:00Z">
        <w:r w:rsidRPr="00C13748" w:rsidDel="002214A7">
          <w:rPr>
            <w:rFonts w:ascii="Times New Roman" w:hAnsi="Times New Roman" w:cs="Times New Roman"/>
            <w:bCs/>
          </w:rPr>
          <w:delText>#1 OR #2 OR #3 OR #4 OR #5 OR #6 OR #7 OR #8 OR #9 OR #10 OR #11 OR #12</w:delText>
        </w:r>
      </w:del>
    </w:p>
    <w:p w14:paraId="582BBDA9" w14:textId="51ED7389" w:rsidR="00C13748" w:rsidRPr="00C13748" w:rsidDel="002214A7" w:rsidRDefault="00C13748" w:rsidP="00B96443">
      <w:pPr>
        <w:numPr>
          <w:ilvl w:val="0"/>
          <w:numId w:val="6"/>
        </w:numPr>
        <w:rPr>
          <w:del w:id="263" w:author="S3G_Reference_Citation_Sequence" w:date="2023-04-24T14:15:00Z"/>
          <w:rFonts w:ascii="Times New Roman" w:hAnsi="Times New Roman" w:cs="Times New Roman"/>
          <w:bCs/>
        </w:rPr>
      </w:pPr>
      <w:del w:id="264" w:author="S3G_Reference_Citation_Sequence" w:date="2023-04-24T14:15:00Z">
        <w:r w:rsidRPr="00C13748" w:rsidDel="002214A7">
          <w:rPr>
            <w:rFonts w:ascii="Times New Roman" w:hAnsi="Times New Roman" w:cs="Times New Roman"/>
            <w:bCs/>
          </w:rPr>
          <w:delText>MeSH description: [Family Practice] this term only</w:delText>
        </w:r>
      </w:del>
    </w:p>
    <w:p w14:paraId="2117CFB8" w14:textId="5B3FA07A" w:rsidR="00C13748" w:rsidRPr="00C13748" w:rsidDel="002214A7" w:rsidRDefault="00C13748" w:rsidP="00B96443">
      <w:pPr>
        <w:numPr>
          <w:ilvl w:val="0"/>
          <w:numId w:val="6"/>
        </w:numPr>
        <w:rPr>
          <w:del w:id="265" w:author="S3G_Reference_Citation_Sequence" w:date="2023-04-24T14:15:00Z"/>
          <w:rFonts w:ascii="Times New Roman" w:hAnsi="Times New Roman" w:cs="Times New Roman"/>
          <w:bCs/>
        </w:rPr>
      </w:pPr>
      <w:del w:id="266" w:author="S3G_Reference_Citation_Sequence" w:date="2023-04-24T14:15:00Z">
        <w:r w:rsidRPr="00C13748" w:rsidDel="002214A7">
          <w:rPr>
            <w:rFonts w:ascii="Times New Roman" w:hAnsi="Times New Roman" w:cs="Times New Roman"/>
            <w:bCs/>
          </w:rPr>
          <w:delText>MeSH descriptor: [General Practice] this term only</w:delText>
        </w:r>
      </w:del>
    </w:p>
    <w:p w14:paraId="2988871C" w14:textId="674A7BDB" w:rsidR="00C13748" w:rsidRPr="00C13748" w:rsidDel="002214A7" w:rsidRDefault="00C13748" w:rsidP="00B96443">
      <w:pPr>
        <w:numPr>
          <w:ilvl w:val="0"/>
          <w:numId w:val="6"/>
        </w:numPr>
        <w:rPr>
          <w:del w:id="267" w:author="S3G_Reference_Citation_Sequence" w:date="2023-04-24T14:15:00Z"/>
          <w:rFonts w:ascii="Times New Roman" w:hAnsi="Times New Roman" w:cs="Times New Roman"/>
          <w:bCs/>
        </w:rPr>
      </w:pPr>
      <w:del w:id="268" w:author="S3G_Reference_Citation_Sequence" w:date="2023-04-24T14:15:00Z">
        <w:r w:rsidRPr="00C13748" w:rsidDel="002214A7">
          <w:rPr>
            <w:rFonts w:ascii="Times New Roman" w:hAnsi="Times New Roman" w:cs="Times New Roman"/>
            <w:bCs/>
          </w:rPr>
          <w:delText>MeSH descriptor: [Primary Health Care] this term only</w:delText>
        </w:r>
      </w:del>
    </w:p>
    <w:p w14:paraId="75B3F8A9" w14:textId="1E9DDE60" w:rsidR="00C13748" w:rsidRPr="00C13748" w:rsidDel="002214A7" w:rsidRDefault="00C13748" w:rsidP="00B96443">
      <w:pPr>
        <w:numPr>
          <w:ilvl w:val="0"/>
          <w:numId w:val="6"/>
        </w:numPr>
        <w:rPr>
          <w:del w:id="269" w:author="S3G_Reference_Citation_Sequence" w:date="2023-04-24T14:15:00Z"/>
          <w:rFonts w:ascii="Times New Roman" w:hAnsi="Times New Roman" w:cs="Times New Roman"/>
          <w:bCs/>
        </w:rPr>
      </w:pPr>
      <w:del w:id="270" w:author="S3G_Reference_Citation_Sequence" w:date="2023-04-24T14:15:00Z">
        <w:r w:rsidRPr="00C13748" w:rsidDel="002214A7">
          <w:rPr>
            <w:rFonts w:ascii="Times New Roman" w:hAnsi="Times New Roman" w:cs="Times New Roman"/>
            <w:bCs/>
          </w:rPr>
          <w:delText>MeSH descriptor: [Public Health] this term only</w:delText>
        </w:r>
      </w:del>
    </w:p>
    <w:p w14:paraId="14577424" w14:textId="326D761A" w:rsidR="00C13748" w:rsidRPr="00C13748" w:rsidDel="002214A7" w:rsidRDefault="00C13748" w:rsidP="00B96443">
      <w:pPr>
        <w:numPr>
          <w:ilvl w:val="0"/>
          <w:numId w:val="6"/>
        </w:numPr>
        <w:rPr>
          <w:del w:id="271" w:author="S3G_Reference_Citation_Sequence" w:date="2023-04-24T14:15:00Z"/>
          <w:rFonts w:ascii="Times New Roman" w:hAnsi="Times New Roman" w:cs="Times New Roman"/>
          <w:bCs/>
        </w:rPr>
      </w:pPr>
      <w:del w:id="272" w:author="S3G_Reference_Citation_Sequence" w:date="2023-04-24T14:15:00Z">
        <w:r w:rsidRPr="00C13748" w:rsidDel="002214A7">
          <w:rPr>
            <w:rFonts w:ascii="Times New Roman" w:hAnsi="Times New Roman" w:cs="Times New Roman"/>
            <w:bCs/>
          </w:rPr>
          <w:delText>MeSH descriptor: [Community Health Services] this term only</w:delText>
        </w:r>
      </w:del>
    </w:p>
    <w:p w14:paraId="7A0F4F95" w14:textId="5B63900C" w:rsidR="00C13748" w:rsidRPr="00C13748" w:rsidDel="002214A7" w:rsidRDefault="00C13748" w:rsidP="00B96443">
      <w:pPr>
        <w:numPr>
          <w:ilvl w:val="0"/>
          <w:numId w:val="6"/>
        </w:numPr>
        <w:rPr>
          <w:del w:id="273" w:author="S3G_Reference_Citation_Sequence" w:date="2023-04-24T14:15:00Z"/>
          <w:rFonts w:ascii="Times New Roman" w:hAnsi="Times New Roman" w:cs="Times New Roman"/>
          <w:bCs/>
        </w:rPr>
      </w:pPr>
      <w:del w:id="274" w:author="S3G_Reference_Citation_Sequence" w:date="2023-04-24T14:15:00Z">
        <w:r w:rsidRPr="00C13748" w:rsidDel="002214A7">
          <w:rPr>
            <w:rFonts w:ascii="Times New Roman" w:hAnsi="Times New Roman" w:cs="Times New Roman"/>
            <w:bCs/>
          </w:rPr>
          <w:delText>MeSH descriptor: [Community Health Centers] this term only</w:delText>
        </w:r>
      </w:del>
    </w:p>
    <w:p w14:paraId="386D0469" w14:textId="5D18C85A" w:rsidR="00C13748" w:rsidRPr="00C13748" w:rsidDel="002214A7" w:rsidRDefault="00C13748" w:rsidP="00B96443">
      <w:pPr>
        <w:numPr>
          <w:ilvl w:val="0"/>
          <w:numId w:val="6"/>
        </w:numPr>
        <w:rPr>
          <w:del w:id="275" w:author="S3G_Reference_Citation_Sequence" w:date="2023-04-24T14:15:00Z"/>
          <w:rFonts w:ascii="Times New Roman" w:hAnsi="Times New Roman" w:cs="Times New Roman"/>
          <w:bCs/>
        </w:rPr>
      </w:pPr>
      <w:del w:id="276" w:author="S3G_Reference_Citation_Sequence" w:date="2023-04-24T14:15:00Z">
        <w:r w:rsidRPr="00C13748" w:rsidDel="002214A7">
          <w:rPr>
            <w:rFonts w:ascii="Times New Roman" w:hAnsi="Times New Roman" w:cs="Times New Roman"/>
            <w:bCs/>
          </w:rPr>
          <w:delText>(aboriginal health cent* or community health cent* or CLSCs or centre local de services communautaires or community health service* or family doctor or family health or family health organization or family health team or family practitioner or family medicine or family physician or family practice or family practise or general practice or general practise or general practitioner* or group health or group practise or group practice or guided care or local community service centre or medical home or nurse practitioner led clinic* or outpost nursing station or patient centred care or primary care physician or primary care or primary care network* or primary nursing or primary health care or primary healthcare or primary health service or primary medical care).mp.</w:delText>
        </w:r>
      </w:del>
    </w:p>
    <w:p w14:paraId="494EFE98" w14:textId="7C7072F3" w:rsidR="00C13748" w:rsidRPr="00C13748" w:rsidDel="002214A7" w:rsidRDefault="00C13748" w:rsidP="00B96443">
      <w:pPr>
        <w:numPr>
          <w:ilvl w:val="0"/>
          <w:numId w:val="6"/>
        </w:numPr>
        <w:rPr>
          <w:del w:id="277" w:author="S3G_Reference_Citation_Sequence" w:date="2023-04-24T14:15:00Z"/>
          <w:rFonts w:ascii="Times New Roman" w:hAnsi="Times New Roman" w:cs="Times New Roman"/>
          <w:bCs/>
        </w:rPr>
      </w:pPr>
      <w:del w:id="278" w:author="S3G_Reference_Citation_Sequence" w:date="2023-04-24T14:15:00Z">
        <w:r w:rsidRPr="00C13748" w:rsidDel="002214A7">
          <w:rPr>
            <w:rFonts w:ascii="Times New Roman" w:hAnsi="Times New Roman" w:cs="Times New Roman"/>
            <w:bCs/>
          </w:rPr>
          <w:delText>#14 OR #15 OR #16 OR #17 OR #18 OR #19 OR #20</w:delText>
        </w:r>
      </w:del>
    </w:p>
    <w:p w14:paraId="4CE3508A" w14:textId="023B825B" w:rsidR="00F30710" w:rsidRPr="009263A3" w:rsidDel="002214A7" w:rsidRDefault="00C13748" w:rsidP="00F30710">
      <w:pPr>
        <w:numPr>
          <w:ilvl w:val="0"/>
          <w:numId w:val="6"/>
        </w:numPr>
        <w:rPr>
          <w:del w:id="279" w:author="S3G_Reference_Citation_Sequence" w:date="2023-04-24T14:15:00Z"/>
          <w:rFonts w:ascii="Times New Roman" w:hAnsi="Times New Roman" w:cs="Times New Roman"/>
          <w:bCs/>
        </w:rPr>
      </w:pPr>
      <w:del w:id="280" w:author="S3G_Reference_Citation_Sequence" w:date="2023-04-24T14:15:00Z">
        <w:r w:rsidRPr="00C13748" w:rsidDel="002214A7">
          <w:rPr>
            <w:rFonts w:ascii="Times New Roman" w:hAnsi="Times New Roman" w:cs="Times New Roman"/>
            <w:bCs/>
          </w:rPr>
          <w:delText>#13 AND #21 – Limit to 2013-Current</w:delText>
        </w:r>
      </w:del>
    </w:p>
    <w:p w14:paraId="470E0451" w14:textId="6FAA7565" w:rsidR="00660ECD" w:rsidRPr="00660ECD" w:rsidDel="002214A7" w:rsidRDefault="008B752D" w:rsidP="00660ECD">
      <w:pPr>
        <w:pStyle w:val="Heading1"/>
        <w:rPr>
          <w:del w:id="281" w:author="S3G_Reference_Citation_Sequence" w:date="2023-04-24T14:15:00Z"/>
          <w:rFonts w:ascii="Times New Roman" w:hAnsi="Times New Roman" w:cs="Times New Roman"/>
          <w:b/>
          <w:bCs/>
          <w:color w:val="auto"/>
          <w:sz w:val="24"/>
          <w:szCs w:val="24"/>
        </w:rPr>
      </w:pPr>
      <w:bookmarkStart w:id="282" w:name="_Appendix_2:_List"/>
      <w:bookmarkEnd w:id="282"/>
      <w:del w:id="283" w:author="S3G_Reference_Citation_Sequence" w:date="2023-04-24T14:15:00Z">
        <w:r w:rsidRPr="00D74332" w:rsidDel="002214A7">
          <w:rPr>
            <w:rFonts w:ascii="Times New Roman" w:hAnsi="Times New Roman" w:cs="Times New Roman"/>
            <w:b/>
            <w:bCs/>
            <w:color w:val="auto"/>
            <w:sz w:val="24"/>
            <w:szCs w:val="24"/>
          </w:rPr>
          <w:delText>A</w:delText>
        </w:r>
        <w:r w:rsidR="000C734E" w:rsidDel="002214A7">
          <w:rPr>
            <w:rFonts w:ascii="Times New Roman" w:hAnsi="Times New Roman" w:cs="Times New Roman"/>
            <w:b/>
            <w:bCs/>
            <w:color w:val="auto"/>
            <w:sz w:val="24"/>
            <w:szCs w:val="24"/>
          </w:rPr>
          <w:delText xml:space="preserve">dditional </w:delText>
        </w:r>
        <w:r w:rsidR="0044020E" w:rsidDel="002214A7">
          <w:rPr>
            <w:rFonts w:ascii="Times New Roman" w:hAnsi="Times New Roman" w:cs="Times New Roman"/>
            <w:b/>
            <w:bCs/>
            <w:color w:val="auto"/>
            <w:sz w:val="24"/>
            <w:szCs w:val="24"/>
          </w:rPr>
          <w:delText>f</w:delText>
        </w:r>
        <w:r w:rsidR="000C734E" w:rsidDel="002214A7">
          <w:rPr>
            <w:rFonts w:ascii="Times New Roman" w:hAnsi="Times New Roman" w:cs="Times New Roman"/>
            <w:b/>
            <w:bCs/>
            <w:color w:val="auto"/>
            <w:sz w:val="24"/>
            <w:szCs w:val="24"/>
          </w:rPr>
          <w:delText>ile</w:delText>
        </w:r>
        <w:r w:rsidRPr="00D74332" w:rsidDel="002214A7">
          <w:rPr>
            <w:rFonts w:ascii="Times New Roman" w:hAnsi="Times New Roman" w:cs="Times New Roman"/>
            <w:b/>
            <w:bCs/>
            <w:color w:val="auto"/>
            <w:sz w:val="24"/>
            <w:szCs w:val="24"/>
          </w:rPr>
          <w:delText xml:space="preserve"> 2: List of Excluded Studies</w:delText>
        </w:r>
        <w:r w:rsidR="00943F3A" w:rsidDel="002214A7">
          <w:rPr>
            <w:rFonts w:ascii="Times New Roman" w:hAnsi="Times New Roman" w:cs="Times New Roman"/>
            <w:b/>
            <w:bCs/>
            <w:color w:val="auto"/>
            <w:sz w:val="24"/>
            <w:szCs w:val="24"/>
          </w:rPr>
          <w:delText xml:space="preserve"> </w:delText>
        </w:r>
      </w:del>
    </w:p>
    <w:p w14:paraId="6DD062C6" w14:textId="53550A80" w:rsidR="00175C4D" w:rsidDel="002214A7" w:rsidRDefault="00175C4D" w:rsidP="00175C4D">
      <w:pPr>
        <w:numPr>
          <w:ilvl w:val="0"/>
          <w:numId w:val="9"/>
        </w:numPr>
        <w:pBdr>
          <w:top w:val="nil"/>
          <w:left w:val="nil"/>
          <w:bottom w:val="nil"/>
          <w:right w:val="nil"/>
          <w:between w:val="nil"/>
        </w:pBdr>
        <w:rPr>
          <w:del w:id="284" w:author="S3G_Reference_Citation_Sequence" w:date="2023-04-24T14:15:00Z"/>
          <w:rFonts w:ascii="Times New Roman" w:eastAsia="Times New Roman" w:hAnsi="Times New Roman" w:cs="Times New Roman"/>
          <w:color w:val="000000"/>
        </w:rPr>
      </w:pPr>
      <w:del w:id="285" w:author="S3G_Reference_Citation_Sequence" w:date="2023-04-24T14:15:00Z">
        <w:r w:rsidDel="002214A7">
          <w:rPr>
            <w:rFonts w:ascii="Times New Roman" w:eastAsia="Times New Roman" w:hAnsi="Times New Roman" w:cs="Times New Roman"/>
            <w:color w:val="000000"/>
          </w:rPr>
          <w:delText xml:space="preserve">Achilla E, McCrone P, Phillips R, Barley EA, Mann A, Tylee A. UPBEAT-UK: Cost-effectiveness of Nurse-Led Case Management and Usual Care for Patients with Coronary Heart Disease and Co-Morbid Depression. Journal of Mental Health Policy and Economics. 2013;16:S1. </w:delText>
        </w:r>
      </w:del>
    </w:p>
    <w:p w14:paraId="6E6A4814" w14:textId="67076FC1" w:rsidR="00175C4D" w:rsidRPr="007F2831" w:rsidDel="002214A7" w:rsidRDefault="00175C4D" w:rsidP="00175C4D">
      <w:pPr>
        <w:pBdr>
          <w:top w:val="nil"/>
          <w:left w:val="nil"/>
          <w:bottom w:val="nil"/>
          <w:right w:val="nil"/>
          <w:between w:val="nil"/>
        </w:pBdr>
        <w:ind w:left="720"/>
        <w:rPr>
          <w:del w:id="286" w:author="S3G_Reference_Citation_Sequence" w:date="2023-04-24T14:15:00Z"/>
          <w:rFonts w:ascii="Times New Roman" w:eastAsia="Times New Roman" w:hAnsi="Times New Roman" w:cs="Times New Roman"/>
          <w:color w:val="000000"/>
        </w:rPr>
      </w:pPr>
      <w:del w:id="287" w:author="S3G_Reference_Citation_Sequence" w:date="2023-04-24T14:15:00Z">
        <w:r w:rsidDel="002214A7">
          <w:rPr>
            <w:rFonts w:ascii="Times New Roman" w:eastAsia="Times New Roman" w:hAnsi="Times New Roman" w:cs="Times New Roman"/>
            <w:color w:val="000000"/>
          </w:rPr>
          <w:delText>Exclusion reason: Population</w:delText>
        </w:r>
      </w:del>
    </w:p>
    <w:p w14:paraId="7B7BBE22" w14:textId="2464D3E3" w:rsidR="00175C4D" w:rsidDel="002214A7" w:rsidRDefault="00175C4D" w:rsidP="00175C4D">
      <w:pPr>
        <w:numPr>
          <w:ilvl w:val="0"/>
          <w:numId w:val="9"/>
        </w:numPr>
        <w:pBdr>
          <w:top w:val="nil"/>
          <w:left w:val="nil"/>
          <w:bottom w:val="nil"/>
          <w:right w:val="nil"/>
          <w:between w:val="nil"/>
        </w:pBdr>
        <w:rPr>
          <w:del w:id="288" w:author="S3G_Reference_Citation_Sequence" w:date="2023-04-24T14:15:00Z"/>
          <w:rFonts w:ascii="Times New Roman" w:eastAsia="Times New Roman" w:hAnsi="Times New Roman" w:cs="Times New Roman"/>
          <w:color w:val="000000"/>
        </w:rPr>
      </w:pPr>
      <w:del w:id="289" w:author="S3G_Reference_Citation_Sequence" w:date="2023-04-24T14:15:00Z">
        <w:r w:rsidDel="002214A7">
          <w:rPr>
            <w:rFonts w:ascii="Times New Roman" w:eastAsia="Times New Roman" w:hAnsi="Times New Roman" w:cs="Times New Roman"/>
            <w:color w:val="000000"/>
          </w:rPr>
          <w:delText>Aggar C, Thomas T, Gordon C, Bloomfield J, Baker J. Social Prescribing for Individuals Living with Mental Illness in an Australian Community Setting: A Pilot Study. Community Mental Health Journal. 2021;57(1):189-195</w:delText>
        </w:r>
        <w:r w:rsidDel="002214A7">
          <w:rPr>
            <w:rFonts w:ascii="Times New Roman" w:eastAsia="Times New Roman" w:hAnsi="Times New Roman" w:cs="Times New Roman"/>
          </w:rPr>
          <w:delText>.</w:delText>
        </w:r>
      </w:del>
    </w:p>
    <w:p w14:paraId="553A29CB" w14:textId="5F3D7BEE" w:rsidR="00175C4D" w:rsidRPr="007F2831" w:rsidDel="002214A7" w:rsidRDefault="00175C4D" w:rsidP="00175C4D">
      <w:pPr>
        <w:pBdr>
          <w:top w:val="nil"/>
          <w:left w:val="nil"/>
          <w:bottom w:val="nil"/>
          <w:right w:val="nil"/>
          <w:between w:val="nil"/>
        </w:pBdr>
        <w:ind w:left="720"/>
        <w:rPr>
          <w:del w:id="290" w:author="S3G_Reference_Citation_Sequence" w:date="2023-04-24T14:15:00Z"/>
          <w:rFonts w:ascii="Times New Roman" w:eastAsia="Times New Roman" w:hAnsi="Times New Roman" w:cs="Times New Roman"/>
          <w:color w:val="000000"/>
        </w:rPr>
      </w:pPr>
      <w:del w:id="291" w:author="S3G_Reference_Citation_Sequence" w:date="2023-04-24T14:15:00Z">
        <w:r w:rsidDel="002214A7">
          <w:rPr>
            <w:rFonts w:ascii="Times New Roman" w:eastAsia="Times New Roman" w:hAnsi="Times New Roman" w:cs="Times New Roman"/>
            <w:color w:val="000000"/>
          </w:rPr>
          <w:delText>Exclusion reason: Population</w:delText>
        </w:r>
      </w:del>
    </w:p>
    <w:p w14:paraId="426693AD" w14:textId="4ABA78EB" w:rsidR="00175C4D" w:rsidDel="002214A7" w:rsidRDefault="00175C4D" w:rsidP="00175C4D">
      <w:pPr>
        <w:numPr>
          <w:ilvl w:val="0"/>
          <w:numId w:val="9"/>
        </w:numPr>
        <w:pBdr>
          <w:top w:val="nil"/>
          <w:left w:val="nil"/>
          <w:bottom w:val="nil"/>
          <w:right w:val="nil"/>
          <w:between w:val="nil"/>
        </w:pBdr>
        <w:rPr>
          <w:del w:id="292" w:author="S3G_Reference_Citation_Sequence" w:date="2023-04-24T14:15:00Z"/>
          <w:rFonts w:ascii="Times New Roman" w:eastAsia="Times New Roman" w:hAnsi="Times New Roman" w:cs="Times New Roman"/>
          <w:color w:val="000000"/>
        </w:rPr>
      </w:pPr>
      <w:del w:id="293" w:author="S3G_Reference_Citation_Sequence" w:date="2023-04-24T14:15:00Z">
        <w:r w:rsidDel="002214A7">
          <w:rPr>
            <w:rFonts w:ascii="Times New Roman" w:eastAsia="Times New Roman" w:hAnsi="Times New Roman" w:cs="Times New Roman"/>
            <w:color w:val="000000"/>
          </w:rPr>
          <w:delText>Alderwick HAJ, Gottlieb LM, Fichtenberg CM, Adler NE. Social Prescribing in the U.S. and England: Emerging Interventions to Address Patients' Social Needs. American Journal of Preventive Medicine. 2018;54(5):715-8.</w:delText>
        </w:r>
      </w:del>
    </w:p>
    <w:p w14:paraId="743C1E53" w14:textId="7B56A234" w:rsidR="00175C4D" w:rsidRPr="006976A0" w:rsidDel="002214A7" w:rsidRDefault="00175C4D" w:rsidP="00175C4D">
      <w:pPr>
        <w:pBdr>
          <w:top w:val="nil"/>
          <w:left w:val="nil"/>
          <w:bottom w:val="nil"/>
          <w:right w:val="nil"/>
          <w:between w:val="nil"/>
        </w:pBdr>
        <w:ind w:left="720"/>
        <w:rPr>
          <w:del w:id="294" w:author="S3G_Reference_Citation_Sequence" w:date="2023-04-24T14:15:00Z"/>
          <w:rFonts w:ascii="Times New Roman" w:eastAsia="Times New Roman" w:hAnsi="Times New Roman" w:cs="Times New Roman"/>
          <w:color w:val="000000"/>
        </w:rPr>
      </w:pPr>
      <w:del w:id="295" w:author="S3G_Reference_Citation_Sequence" w:date="2023-04-24T14:15:00Z">
        <w:r w:rsidDel="002214A7">
          <w:rPr>
            <w:rFonts w:ascii="Times New Roman" w:eastAsia="Times New Roman" w:hAnsi="Times New Roman" w:cs="Times New Roman"/>
            <w:color w:val="000000"/>
          </w:rPr>
          <w:delText>Exclusion reason: Study design</w:delText>
        </w:r>
      </w:del>
    </w:p>
    <w:p w14:paraId="4164451F" w14:textId="7FB326EF" w:rsidR="00175C4D" w:rsidDel="002214A7" w:rsidRDefault="00175C4D" w:rsidP="00175C4D">
      <w:pPr>
        <w:numPr>
          <w:ilvl w:val="0"/>
          <w:numId w:val="9"/>
        </w:numPr>
        <w:pBdr>
          <w:top w:val="nil"/>
          <w:left w:val="nil"/>
          <w:bottom w:val="nil"/>
          <w:right w:val="nil"/>
          <w:between w:val="nil"/>
        </w:pBdr>
        <w:rPr>
          <w:del w:id="296" w:author="S3G_Reference_Citation_Sequence" w:date="2023-04-24T14:15:00Z"/>
          <w:rFonts w:ascii="Times New Roman" w:eastAsia="Times New Roman" w:hAnsi="Times New Roman" w:cs="Times New Roman"/>
          <w:color w:val="000000"/>
        </w:rPr>
      </w:pPr>
      <w:del w:id="297" w:author="S3G_Reference_Citation_Sequence" w:date="2023-04-24T14:15:00Z">
        <w:r w:rsidDel="002214A7">
          <w:rPr>
            <w:rFonts w:ascii="Times New Roman" w:eastAsia="Times New Roman" w:hAnsi="Times New Roman" w:cs="Times New Roman"/>
            <w:color w:val="000000"/>
          </w:rPr>
          <w:delText xml:space="preserve">Allary C, Bourmaud A, </w:delText>
        </w:r>
        <w:r w:rsidDel="002214A7">
          <w:rPr>
            <w:rFonts w:ascii="Times New Roman" w:eastAsia="Times New Roman" w:hAnsi="Times New Roman" w:cs="Times New Roman"/>
          </w:rPr>
          <w:delText>Tinquist</w:delText>
        </w:r>
        <w:r w:rsidDel="002214A7">
          <w:rPr>
            <w:rFonts w:ascii="Times New Roman" w:eastAsia="Times New Roman" w:hAnsi="Times New Roman" w:cs="Times New Roman"/>
            <w:color w:val="000000"/>
          </w:rPr>
          <w:delText xml:space="preserve"> F, Oriol M, Kalecinski J, Dutertre V, Lechopier N, Pommier M, Benoist Y, Rousseau S, Regnier V, Buthion V, Chauvin F. ColoNav: Patient Navigation for Colorectal Cancer Screening in Deprived Areas - Study protocol. BMC Cancer. 2016;16:416.</w:delText>
        </w:r>
      </w:del>
    </w:p>
    <w:p w14:paraId="3EBC908D" w14:textId="79E2A2DA" w:rsidR="00175C4D" w:rsidRPr="006976A0" w:rsidDel="002214A7" w:rsidRDefault="00175C4D" w:rsidP="00175C4D">
      <w:pPr>
        <w:pBdr>
          <w:top w:val="nil"/>
          <w:left w:val="nil"/>
          <w:bottom w:val="nil"/>
          <w:right w:val="nil"/>
          <w:between w:val="nil"/>
        </w:pBdr>
        <w:ind w:left="720"/>
        <w:rPr>
          <w:del w:id="298" w:author="S3G_Reference_Citation_Sequence" w:date="2023-04-24T14:15:00Z"/>
          <w:rFonts w:ascii="Times New Roman" w:eastAsia="Times New Roman" w:hAnsi="Times New Roman" w:cs="Times New Roman"/>
          <w:color w:val="000000"/>
        </w:rPr>
      </w:pPr>
      <w:del w:id="299" w:author="S3G_Reference_Citation_Sequence" w:date="2023-04-24T14:15:00Z">
        <w:r w:rsidDel="002214A7">
          <w:rPr>
            <w:rFonts w:ascii="Times New Roman" w:eastAsia="Times New Roman" w:hAnsi="Times New Roman" w:cs="Times New Roman"/>
            <w:color w:val="000000"/>
          </w:rPr>
          <w:delText>Exclusion reason: Study design</w:delText>
        </w:r>
      </w:del>
    </w:p>
    <w:p w14:paraId="63024657" w14:textId="0476C17B" w:rsidR="00175C4D" w:rsidDel="002214A7" w:rsidRDefault="00175C4D" w:rsidP="00175C4D">
      <w:pPr>
        <w:numPr>
          <w:ilvl w:val="0"/>
          <w:numId w:val="9"/>
        </w:numPr>
        <w:pBdr>
          <w:top w:val="nil"/>
          <w:left w:val="nil"/>
          <w:bottom w:val="nil"/>
          <w:right w:val="nil"/>
          <w:between w:val="nil"/>
        </w:pBdr>
        <w:rPr>
          <w:del w:id="300" w:author="S3G_Reference_Citation_Sequence" w:date="2023-04-24T14:15:00Z"/>
          <w:rFonts w:ascii="Times New Roman" w:eastAsia="Times New Roman" w:hAnsi="Times New Roman" w:cs="Times New Roman"/>
          <w:color w:val="000000"/>
        </w:rPr>
      </w:pPr>
      <w:del w:id="301" w:author="S3G_Reference_Citation_Sequence" w:date="2023-04-24T14:15:00Z">
        <w:r w:rsidDel="002214A7">
          <w:rPr>
            <w:rFonts w:ascii="Times New Roman" w:eastAsia="Times New Roman" w:hAnsi="Times New Roman" w:cs="Times New Roman"/>
            <w:color w:val="000000"/>
          </w:rPr>
          <w:delText xml:space="preserve">Allen JD, Perez JE, Tom L, Leyva B, Diaz D, Idali Torres M. A Pilot Test of a Church-Based Intervention to Promote Multiple Cancer-Screening Behaviors among Latinas. </w:delText>
        </w:r>
        <w:r w:rsidDel="002214A7">
          <w:rPr>
            <w:rFonts w:ascii="Times New Roman" w:eastAsia="Times New Roman" w:hAnsi="Times New Roman" w:cs="Times New Roman"/>
          </w:rPr>
          <w:delText>Journal of Cancer Education</w:delText>
        </w:r>
        <w:r w:rsidDel="002214A7">
          <w:rPr>
            <w:rFonts w:ascii="Times New Roman" w:eastAsia="Times New Roman" w:hAnsi="Times New Roman" w:cs="Times New Roman"/>
            <w:color w:val="000000"/>
          </w:rPr>
          <w:delText>. 2014;29(1):136-43.</w:delText>
        </w:r>
      </w:del>
    </w:p>
    <w:p w14:paraId="69515EA1" w14:textId="6685A6AE" w:rsidR="00175C4D" w:rsidRPr="006976A0" w:rsidDel="002214A7" w:rsidRDefault="00175C4D" w:rsidP="00175C4D">
      <w:pPr>
        <w:pBdr>
          <w:top w:val="nil"/>
          <w:left w:val="nil"/>
          <w:bottom w:val="nil"/>
          <w:right w:val="nil"/>
          <w:between w:val="nil"/>
        </w:pBdr>
        <w:ind w:left="720"/>
        <w:rPr>
          <w:del w:id="302" w:author="S3G_Reference_Citation_Sequence" w:date="2023-04-24T14:15:00Z"/>
          <w:rFonts w:ascii="Times New Roman" w:eastAsia="Times New Roman" w:hAnsi="Times New Roman" w:cs="Times New Roman"/>
          <w:color w:val="000000"/>
        </w:rPr>
      </w:pPr>
      <w:del w:id="303" w:author="S3G_Reference_Citation_Sequence" w:date="2023-04-24T14:15:00Z">
        <w:r w:rsidDel="002214A7">
          <w:rPr>
            <w:rFonts w:ascii="Times New Roman" w:eastAsia="Times New Roman" w:hAnsi="Times New Roman" w:cs="Times New Roman"/>
            <w:color w:val="000000"/>
          </w:rPr>
          <w:delText>Exclusion reason: Intervention</w:delText>
        </w:r>
      </w:del>
    </w:p>
    <w:p w14:paraId="71A83D52" w14:textId="2537CE02" w:rsidR="00175C4D" w:rsidDel="002214A7" w:rsidRDefault="00175C4D" w:rsidP="00175C4D">
      <w:pPr>
        <w:numPr>
          <w:ilvl w:val="0"/>
          <w:numId w:val="9"/>
        </w:numPr>
        <w:pBdr>
          <w:top w:val="nil"/>
          <w:left w:val="nil"/>
          <w:bottom w:val="nil"/>
          <w:right w:val="nil"/>
          <w:between w:val="nil"/>
        </w:pBdr>
        <w:rPr>
          <w:del w:id="304" w:author="S3G_Reference_Citation_Sequence" w:date="2023-04-24T14:15:00Z"/>
          <w:rFonts w:ascii="Times New Roman" w:eastAsia="Times New Roman" w:hAnsi="Times New Roman" w:cs="Times New Roman"/>
          <w:color w:val="000000"/>
        </w:rPr>
      </w:pPr>
      <w:del w:id="305" w:author="S3G_Reference_Citation_Sequence" w:date="2023-04-24T14:15:00Z">
        <w:r w:rsidDel="002214A7">
          <w:rPr>
            <w:rFonts w:ascii="Times New Roman" w:eastAsia="Times New Roman" w:hAnsi="Times New Roman" w:cs="Times New Roman"/>
            <w:color w:val="000000"/>
          </w:rPr>
          <w:delText xml:space="preserve">Allen K, Huff NL. Family coaching: An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merging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amily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ience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ield. Family Relations: An Interdisciplinary Journal of Applied Family Studies. 2014;63(5):569-82.</w:delText>
        </w:r>
      </w:del>
    </w:p>
    <w:p w14:paraId="5E457623" w14:textId="7D41672F" w:rsidR="00175C4D" w:rsidDel="002214A7" w:rsidRDefault="00175C4D" w:rsidP="00175C4D">
      <w:pPr>
        <w:pBdr>
          <w:top w:val="nil"/>
          <w:left w:val="nil"/>
          <w:bottom w:val="nil"/>
          <w:right w:val="nil"/>
          <w:between w:val="nil"/>
        </w:pBdr>
        <w:ind w:left="720"/>
        <w:rPr>
          <w:del w:id="306" w:author="S3G_Reference_Citation_Sequence" w:date="2023-04-24T14:15:00Z"/>
          <w:rFonts w:ascii="Times New Roman" w:eastAsia="Times New Roman" w:hAnsi="Times New Roman" w:cs="Times New Roman"/>
          <w:color w:val="000000"/>
        </w:rPr>
      </w:pPr>
      <w:del w:id="307" w:author="S3G_Reference_Citation_Sequence" w:date="2023-04-24T14:15:00Z">
        <w:r w:rsidDel="002214A7">
          <w:rPr>
            <w:rFonts w:ascii="Times New Roman" w:eastAsia="Times New Roman" w:hAnsi="Times New Roman" w:cs="Times New Roman"/>
            <w:color w:val="000000"/>
          </w:rPr>
          <w:delText>Exclusion reason: Study design</w:delText>
        </w:r>
      </w:del>
    </w:p>
    <w:p w14:paraId="2481EF95" w14:textId="6E072903" w:rsidR="00D71046" w:rsidDel="002214A7" w:rsidRDefault="00D71046" w:rsidP="00D71046">
      <w:pPr>
        <w:numPr>
          <w:ilvl w:val="0"/>
          <w:numId w:val="9"/>
        </w:numPr>
        <w:pBdr>
          <w:top w:val="nil"/>
          <w:left w:val="nil"/>
          <w:bottom w:val="nil"/>
          <w:right w:val="nil"/>
          <w:between w:val="nil"/>
        </w:pBdr>
        <w:rPr>
          <w:del w:id="308" w:author="S3G_Reference_Citation_Sequence" w:date="2023-04-24T14:15:00Z"/>
          <w:rFonts w:ascii="Times New Roman" w:eastAsia="Times New Roman" w:hAnsi="Times New Roman" w:cs="Times New Roman"/>
          <w:color w:val="000000"/>
        </w:rPr>
      </w:pPr>
      <w:del w:id="309" w:author="S3G_Reference_Citation_Sequence" w:date="2023-04-24T14:15:00Z">
        <w:r w:rsidRPr="00C37324" w:rsidDel="002214A7">
          <w:rPr>
            <w:rFonts w:ascii="Times New Roman" w:eastAsia="Times New Roman" w:hAnsi="Times New Roman" w:cs="Times New Roman"/>
            <w:color w:val="000000"/>
          </w:rPr>
          <w:delText>Anderson JE, Larke SC. Navigating the mental health and addictions maze: a community-based pilot project of a new role in primary mental health care. Mental Health in Family Medicine. 2009;6(1):15–9.</w:delText>
        </w:r>
        <w:r w:rsidDel="002214A7">
          <w:rPr>
            <w:rFonts w:ascii="Times New Roman" w:eastAsia="Times New Roman" w:hAnsi="Times New Roman" w:cs="Times New Roman"/>
            <w:color w:val="000000"/>
          </w:rPr>
          <w:delText xml:space="preserve"> </w:delText>
        </w:r>
      </w:del>
    </w:p>
    <w:p w14:paraId="27D0DE94" w14:textId="2FDA5F0C" w:rsidR="00D71046" w:rsidDel="002214A7" w:rsidRDefault="00D71046" w:rsidP="00D71046">
      <w:pPr>
        <w:pBdr>
          <w:top w:val="nil"/>
          <w:left w:val="nil"/>
          <w:bottom w:val="nil"/>
          <w:right w:val="nil"/>
          <w:between w:val="nil"/>
        </w:pBdr>
        <w:ind w:left="720"/>
        <w:rPr>
          <w:del w:id="310" w:author="S3G_Reference_Citation_Sequence" w:date="2023-04-24T14:15:00Z"/>
          <w:rFonts w:ascii="Times New Roman" w:eastAsia="Times New Roman" w:hAnsi="Times New Roman" w:cs="Times New Roman"/>
          <w:color w:val="000000"/>
        </w:rPr>
      </w:pPr>
      <w:del w:id="311" w:author="S3G_Reference_Citation_Sequence" w:date="2023-04-24T14:15:00Z">
        <w:r w:rsidRPr="00C37324" w:rsidDel="002214A7">
          <w:rPr>
            <w:rFonts w:ascii="Times New Roman" w:eastAsia="Times New Roman" w:hAnsi="Times New Roman" w:cs="Times New Roman"/>
            <w:color w:val="000000"/>
          </w:rPr>
          <w:delText>Exclusion reason: Population</w:delText>
        </w:r>
      </w:del>
    </w:p>
    <w:p w14:paraId="12F79721" w14:textId="65BF667F" w:rsidR="00D71046" w:rsidDel="002214A7" w:rsidRDefault="00D71046" w:rsidP="00D71046">
      <w:pPr>
        <w:numPr>
          <w:ilvl w:val="0"/>
          <w:numId w:val="9"/>
        </w:numPr>
        <w:pBdr>
          <w:top w:val="nil"/>
          <w:left w:val="nil"/>
          <w:bottom w:val="nil"/>
          <w:right w:val="nil"/>
          <w:between w:val="nil"/>
        </w:pBdr>
        <w:rPr>
          <w:del w:id="312" w:author="S3G_Reference_Citation_Sequence" w:date="2023-04-24T14:15:00Z"/>
          <w:rFonts w:ascii="Times New Roman" w:eastAsia="Times New Roman" w:hAnsi="Times New Roman" w:cs="Times New Roman"/>
          <w:color w:val="000000"/>
        </w:rPr>
      </w:pPr>
      <w:del w:id="313" w:author="S3G_Reference_Citation_Sequence" w:date="2023-04-24T14:15:00Z">
        <w:r w:rsidRPr="00C37324" w:rsidDel="002214A7">
          <w:rPr>
            <w:rFonts w:ascii="Times New Roman" w:eastAsia="Times New Roman" w:hAnsi="Times New Roman" w:cs="Times New Roman"/>
            <w:color w:val="000000"/>
          </w:rPr>
          <w:delText>Anderson JE, Larke SC. The Sooke Navigator project: using community resources and research to improve local service for mental health and addictions. Mental Health in Family Medicine. 2009;6(1):21–8.</w:delText>
        </w:r>
      </w:del>
    </w:p>
    <w:p w14:paraId="3F6D8BC7" w14:textId="7F573DBE" w:rsidR="00D71046" w:rsidRPr="00C37324" w:rsidDel="002214A7" w:rsidRDefault="00D71046" w:rsidP="00D71046">
      <w:pPr>
        <w:pBdr>
          <w:top w:val="nil"/>
          <w:left w:val="nil"/>
          <w:bottom w:val="nil"/>
          <w:right w:val="nil"/>
          <w:between w:val="nil"/>
        </w:pBdr>
        <w:ind w:left="720"/>
        <w:rPr>
          <w:del w:id="314" w:author="S3G_Reference_Citation_Sequence" w:date="2023-04-24T14:15:00Z"/>
          <w:rFonts w:ascii="Times New Roman" w:eastAsia="Times New Roman" w:hAnsi="Times New Roman" w:cs="Times New Roman"/>
          <w:color w:val="000000"/>
        </w:rPr>
      </w:pPr>
      <w:del w:id="315" w:author="S3G_Reference_Citation_Sequence" w:date="2023-04-24T14:15:00Z">
        <w:r w:rsidDel="002214A7">
          <w:rPr>
            <w:rFonts w:ascii="Times New Roman" w:eastAsia="Times New Roman" w:hAnsi="Times New Roman" w:cs="Times New Roman"/>
            <w:color w:val="000000"/>
          </w:rPr>
          <w:delText>Exclusion reason: Study design</w:delText>
        </w:r>
      </w:del>
    </w:p>
    <w:p w14:paraId="29D20697" w14:textId="1A8E590F" w:rsidR="00175C4D" w:rsidDel="002214A7" w:rsidRDefault="00175C4D" w:rsidP="00175C4D">
      <w:pPr>
        <w:numPr>
          <w:ilvl w:val="0"/>
          <w:numId w:val="9"/>
        </w:numPr>
        <w:pBdr>
          <w:top w:val="nil"/>
          <w:left w:val="nil"/>
          <w:bottom w:val="nil"/>
          <w:right w:val="nil"/>
          <w:between w:val="nil"/>
        </w:pBdr>
        <w:rPr>
          <w:del w:id="316" w:author="S3G_Reference_Citation_Sequence" w:date="2023-04-24T14:15:00Z"/>
          <w:rFonts w:ascii="Times New Roman" w:eastAsia="Times New Roman" w:hAnsi="Times New Roman" w:cs="Times New Roman"/>
          <w:color w:val="000000"/>
        </w:rPr>
      </w:pPr>
      <w:del w:id="317" w:author="S3G_Reference_Citation_Sequence" w:date="2023-04-24T14:15:00Z">
        <w:r w:rsidDel="002214A7">
          <w:rPr>
            <w:rFonts w:ascii="Times New Roman" w:eastAsia="Times New Roman" w:hAnsi="Times New Roman" w:cs="Times New Roman"/>
            <w:color w:val="000000"/>
          </w:rPr>
          <w:delText xml:space="preserve">Anonymous. ED navigators Help Patients Find a PCP. Hospital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s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anagement: The Monthly Update On Hospital-Based Care Planning and Critical Paths. 2014;22(1):9-10.</w:delText>
        </w:r>
      </w:del>
    </w:p>
    <w:p w14:paraId="79539B94" w14:textId="04B4AAB7" w:rsidR="00175C4D" w:rsidRPr="006976A0" w:rsidDel="002214A7" w:rsidRDefault="00175C4D" w:rsidP="00175C4D">
      <w:pPr>
        <w:pBdr>
          <w:top w:val="nil"/>
          <w:left w:val="nil"/>
          <w:bottom w:val="nil"/>
          <w:right w:val="nil"/>
          <w:between w:val="nil"/>
        </w:pBdr>
        <w:ind w:left="720"/>
        <w:rPr>
          <w:del w:id="318" w:author="S3G_Reference_Citation_Sequence" w:date="2023-04-24T14:15:00Z"/>
          <w:rFonts w:ascii="Times New Roman" w:eastAsia="Times New Roman" w:hAnsi="Times New Roman" w:cs="Times New Roman"/>
          <w:color w:val="000000"/>
        </w:rPr>
      </w:pPr>
      <w:del w:id="319" w:author="S3G_Reference_Citation_Sequence" w:date="2023-04-24T14:15:00Z">
        <w:r w:rsidDel="002214A7">
          <w:rPr>
            <w:rFonts w:ascii="Times New Roman" w:eastAsia="Times New Roman" w:hAnsi="Times New Roman" w:cs="Times New Roman"/>
            <w:color w:val="000000"/>
          </w:rPr>
          <w:delText>Exclusion reason: Study design</w:delText>
        </w:r>
      </w:del>
    </w:p>
    <w:p w14:paraId="17847CF9" w14:textId="5738BFFC" w:rsidR="00175C4D" w:rsidDel="002214A7" w:rsidRDefault="00175C4D" w:rsidP="00175C4D">
      <w:pPr>
        <w:numPr>
          <w:ilvl w:val="0"/>
          <w:numId w:val="9"/>
        </w:numPr>
        <w:pBdr>
          <w:top w:val="nil"/>
          <w:left w:val="nil"/>
          <w:bottom w:val="nil"/>
          <w:right w:val="nil"/>
          <w:between w:val="nil"/>
        </w:pBdr>
        <w:rPr>
          <w:del w:id="320" w:author="S3G_Reference_Citation_Sequence" w:date="2023-04-24T14:15:00Z"/>
          <w:rFonts w:ascii="Times New Roman" w:eastAsia="Times New Roman" w:hAnsi="Times New Roman" w:cs="Times New Roman"/>
          <w:color w:val="000000"/>
        </w:rPr>
      </w:pPr>
      <w:del w:id="321" w:author="S3G_Reference_Citation_Sequence" w:date="2023-04-24T14:15:00Z">
        <w:r w:rsidDel="002214A7">
          <w:rPr>
            <w:rFonts w:ascii="Times New Roman" w:eastAsia="Times New Roman" w:hAnsi="Times New Roman" w:cs="Times New Roman"/>
            <w:color w:val="000000"/>
          </w:rPr>
          <w:delText>Anonymous. Social prescribing: Community-Based Referral in Public Health. Perspectives in Public Health. 2018;138(1):18-9.</w:delText>
        </w:r>
      </w:del>
    </w:p>
    <w:p w14:paraId="50BB07D7" w14:textId="62DED64E" w:rsidR="00175C4D" w:rsidRPr="006976A0" w:rsidDel="002214A7" w:rsidRDefault="00175C4D" w:rsidP="00175C4D">
      <w:pPr>
        <w:pBdr>
          <w:top w:val="nil"/>
          <w:left w:val="nil"/>
          <w:bottom w:val="nil"/>
          <w:right w:val="nil"/>
          <w:between w:val="nil"/>
        </w:pBdr>
        <w:ind w:left="720"/>
        <w:rPr>
          <w:del w:id="322" w:author="S3G_Reference_Citation_Sequence" w:date="2023-04-24T14:15:00Z"/>
          <w:rFonts w:ascii="Times New Roman" w:eastAsia="Times New Roman" w:hAnsi="Times New Roman" w:cs="Times New Roman"/>
          <w:color w:val="000000"/>
        </w:rPr>
      </w:pPr>
      <w:del w:id="323" w:author="S3G_Reference_Citation_Sequence" w:date="2023-04-24T14:15:00Z">
        <w:r w:rsidDel="002214A7">
          <w:rPr>
            <w:rFonts w:ascii="Times New Roman" w:eastAsia="Times New Roman" w:hAnsi="Times New Roman" w:cs="Times New Roman"/>
            <w:color w:val="000000"/>
          </w:rPr>
          <w:delText>Exclusion reason: Study design</w:delText>
        </w:r>
      </w:del>
    </w:p>
    <w:p w14:paraId="3228A377" w14:textId="0DD72FF9" w:rsidR="00175C4D" w:rsidDel="002214A7" w:rsidRDefault="00175C4D" w:rsidP="00175C4D">
      <w:pPr>
        <w:numPr>
          <w:ilvl w:val="0"/>
          <w:numId w:val="9"/>
        </w:numPr>
        <w:pBdr>
          <w:top w:val="nil"/>
          <w:left w:val="nil"/>
          <w:bottom w:val="nil"/>
          <w:right w:val="nil"/>
          <w:between w:val="nil"/>
        </w:pBdr>
        <w:rPr>
          <w:del w:id="324" w:author="S3G_Reference_Citation_Sequence" w:date="2023-04-24T14:15:00Z"/>
          <w:rFonts w:ascii="Times New Roman" w:eastAsia="Times New Roman" w:hAnsi="Times New Roman" w:cs="Times New Roman"/>
          <w:color w:val="000000"/>
        </w:rPr>
      </w:pPr>
      <w:del w:id="325" w:author="S3G_Reference_Citation_Sequence" w:date="2023-04-24T14:15:00Z">
        <w:r w:rsidDel="002214A7">
          <w:rPr>
            <w:rFonts w:ascii="Times New Roman" w:eastAsia="Times New Roman" w:hAnsi="Times New Roman" w:cs="Times New Roman"/>
            <w:color w:val="000000"/>
          </w:rPr>
          <w:delText>Aponte-Soto L. Assessing Patient Navigation and Support Services at FQHCs. Cancer Research. 2019;79</w:delText>
        </w:r>
        <w:r w:rsidR="006E6D10" w:rsidDel="002214A7">
          <w:rPr>
            <w:rFonts w:ascii="Times New Roman" w:eastAsia="Times New Roman" w:hAnsi="Times New Roman" w:cs="Times New Roman"/>
            <w:color w:val="000000"/>
          </w:rPr>
          <w:delText>.</w:delText>
        </w:r>
      </w:del>
    </w:p>
    <w:p w14:paraId="5C13D655" w14:textId="3389169D" w:rsidR="00175C4D" w:rsidDel="002214A7" w:rsidRDefault="00175C4D" w:rsidP="00175C4D">
      <w:pPr>
        <w:pBdr>
          <w:top w:val="nil"/>
          <w:left w:val="nil"/>
          <w:bottom w:val="nil"/>
          <w:right w:val="nil"/>
          <w:between w:val="nil"/>
        </w:pBdr>
        <w:ind w:left="720"/>
        <w:rPr>
          <w:del w:id="326" w:author="S3G_Reference_Citation_Sequence" w:date="2023-04-24T14:15:00Z"/>
          <w:rFonts w:ascii="Times New Roman" w:eastAsia="Times New Roman" w:hAnsi="Times New Roman" w:cs="Times New Roman"/>
          <w:color w:val="000000"/>
        </w:rPr>
      </w:pPr>
      <w:del w:id="327" w:author="S3G_Reference_Citation_Sequence" w:date="2023-04-24T14:15:00Z">
        <w:r w:rsidDel="002214A7">
          <w:rPr>
            <w:rFonts w:ascii="Times New Roman" w:eastAsia="Times New Roman" w:hAnsi="Times New Roman" w:cs="Times New Roman"/>
            <w:color w:val="000000"/>
          </w:rPr>
          <w:delText>Exclusion reason: Study design</w:delText>
        </w:r>
      </w:del>
    </w:p>
    <w:p w14:paraId="15205C4B" w14:textId="5FE40343" w:rsidR="00D71046" w:rsidDel="002214A7" w:rsidRDefault="00D71046" w:rsidP="00D71046">
      <w:pPr>
        <w:numPr>
          <w:ilvl w:val="0"/>
          <w:numId w:val="9"/>
        </w:numPr>
        <w:pBdr>
          <w:top w:val="nil"/>
          <w:left w:val="nil"/>
          <w:bottom w:val="nil"/>
          <w:right w:val="nil"/>
          <w:between w:val="nil"/>
        </w:pBdr>
        <w:rPr>
          <w:del w:id="328" w:author="S3G_Reference_Citation_Sequence" w:date="2023-04-24T14:15:00Z"/>
          <w:rFonts w:ascii="Times New Roman" w:eastAsia="Times New Roman" w:hAnsi="Times New Roman" w:cs="Times New Roman"/>
          <w:color w:val="000000"/>
        </w:rPr>
      </w:pPr>
      <w:del w:id="329" w:author="S3G_Reference_Citation_Sequence" w:date="2023-04-24T14:15:00Z">
        <w:r w:rsidDel="002214A7">
          <w:rPr>
            <w:rFonts w:ascii="Times New Roman" w:eastAsia="Times New Roman" w:hAnsi="Times New Roman" w:cs="Times New Roman"/>
            <w:color w:val="000000"/>
          </w:rPr>
          <w:delText>Australian Clinical Trials Registry. A Person-Centred Model of Residential Respite Care Transition Support: The Transition Support-Person Centred Care (TS-PCC) Program for Family Caregivers and Care Recipients with Dementia. 2014</w:delText>
        </w:r>
        <w:r w:rsidDel="002214A7">
          <w:rPr>
            <w:rFonts w:ascii="Times New Roman" w:eastAsia="Times New Roman" w:hAnsi="Times New Roman" w:cs="Times New Roman"/>
          </w:rPr>
          <w:delText>.</w:delText>
        </w:r>
      </w:del>
    </w:p>
    <w:p w14:paraId="1581760E" w14:textId="3A454E29" w:rsidR="00D71046" w:rsidDel="002214A7" w:rsidRDefault="00D71046" w:rsidP="00D71046">
      <w:pPr>
        <w:pBdr>
          <w:top w:val="nil"/>
          <w:left w:val="nil"/>
          <w:bottom w:val="nil"/>
          <w:right w:val="nil"/>
          <w:between w:val="nil"/>
        </w:pBdr>
        <w:ind w:left="720"/>
        <w:rPr>
          <w:del w:id="330" w:author="S3G_Reference_Citation_Sequence" w:date="2023-04-24T14:15:00Z"/>
          <w:rFonts w:ascii="Times New Roman" w:eastAsia="Times New Roman" w:hAnsi="Times New Roman" w:cs="Times New Roman"/>
          <w:color w:val="000000"/>
        </w:rPr>
      </w:pPr>
      <w:del w:id="331" w:author="S3G_Reference_Citation_Sequence" w:date="2023-04-24T14:15:00Z">
        <w:r w:rsidDel="002214A7">
          <w:rPr>
            <w:rFonts w:ascii="Times New Roman" w:eastAsia="Times New Roman" w:hAnsi="Times New Roman" w:cs="Times New Roman"/>
            <w:color w:val="000000"/>
          </w:rPr>
          <w:delText>Exclusion reason: Population</w:delText>
        </w:r>
      </w:del>
    </w:p>
    <w:p w14:paraId="229AA22C" w14:textId="31251BD1" w:rsidR="00D71046" w:rsidRPr="00D71046" w:rsidDel="002214A7" w:rsidRDefault="00D71046" w:rsidP="00D71046">
      <w:pPr>
        <w:numPr>
          <w:ilvl w:val="0"/>
          <w:numId w:val="9"/>
        </w:numPr>
        <w:pBdr>
          <w:top w:val="nil"/>
          <w:left w:val="nil"/>
          <w:bottom w:val="nil"/>
          <w:right w:val="nil"/>
          <w:between w:val="nil"/>
        </w:pBdr>
        <w:rPr>
          <w:del w:id="332" w:author="S3G_Reference_Citation_Sequence" w:date="2023-04-24T14:15:00Z"/>
          <w:rFonts w:ascii="Times New Roman" w:eastAsia="Times New Roman" w:hAnsi="Times New Roman" w:cs="Times New Roman"/>
          <w:color w:val="000000"/>
        </w:rPr>
      </w:pPr>
      <w:del w:id="333" w:author="S3G_Reference_Citation_Sequence" w:date="2023-04-24T14:15:00Z">
        <w:r w:rsidDel="002214A7">
          <w:rPr>
            <w:rFonts w:ascii="Times New Roman" w:eastAsia="Times New Roman" w:hAnsi="Times New Roman" w:cs="Times New Roman"/>
            <w:color w:val="000000"/>
          </w:rPr>
          <w:delText>Australian Clinical Trials Registry. Evaluation of Gold Coast Integrated Care for Patients with Chronic Disease through a Non-Randomised Controlled Clinical Trial. 2016.</w:delText>
        </w:r>
      </w:del>
    </w:p>
    <w:p w14:paraId="214C3679" w14:textId="074E6859" w:rsidR="00D71046" w:rsidDel="002214A7" w:rsidRDefault="00D71046" w:rsidP="00D71046">
      <w:pPr>
        <w:numPr>
          <w:ilvl w:val="0"/>
          <w:numId w:val="9"/>
        </w:numPr>
        <w:pBdr>
          <w:top w:val="nil"/>
          <w:left w:val="nil"/>
          <w:bottom w:val="nil"/>
          <w:right w:val="nil"/>
          <w:between w:val="nil"/>
        </w:pBdr>
        <w:rPr>
          <w:del w:id="334" w:author="S3G_Reference_Citation_Sequence" w:date="2023-04-24T14:15:00Z"/>
          <w:rFonts w:ascii="Times New Roman" w:eastAsia="Times New Roman" w:hAnsi="Times New Roman" w:cs="Times New Roman"/>
          <w:color w:val="000000"/>
        </w:rPr>
      </w:pPr>
      <w:del w:id="335" w:author="S3G_Reference_Citation_Sequence" w:date="2023-04-24T14:15:00Z">
        <w:r w:rsidDel="002214A7">
          <w:rPr>
            <w:rFonts w:ascii="Times New Roman" w:eastAsia="Times New Roman" w:hAnsi="Times New Roman" w:cs="Times New Roman"/>
            <w:color w:val="000000"/>
          </w:rPr>
          <w:delText>Australian Clinical Trials Registry. The Central Australian Heart Protection Study: A Randomised Trial of Nurse-Led, Family Based Secondary Prevention of Acute Coronary Syndromes. 2014.</w:delText>
        </w:r>
      </w:del>
    </w:p>
    <w:p w14:paraId="03D27430" w14:textId="093D5924" w:rsidR="00D71046" w:rsidRPr="007F2831" w:rsidDel="002214A7" w:rsidRDefault="00D71046" w:rsidP="00D71046">
      <w:pPr>
        <w:pBdr>
          <w:top w:val="nil"/>
          <w:left w:val="nil"/>
          <w:bottom w:val="nil"/>
          <w:right w:val="nil"/>
          <w:between w:val="nil"/>
        </w:pBdr>
        <w:ind w:left="720"/>
        <w:rPr>
          <w:del w:id="336" w:author="S3G_Reference_Citation_Sequence" w:date="2023-04-24T14:15:00Z"/>
          <w:rFonts w:ascii="Times New Roman" w:eastAsia="Times New Roman" w:hAnsi="Times New Roman" w:cs="Times New Roman"/>
          <w:color w:val="000000"/>
        </w:rPr>
      </w:pPr>
      <w:del w:id="337" w:author="S3G_Reference_Citation_Sequence" w:date="2023-04-24T14:15:00Z">
        <w:r w:rsidDel="002214A7">
          <w:rPr>
            <w:rFonts w:ascii="Times New Roman" w:eastAsia="Times New Roman" w:hAnsi="Times New Roman" w:cs="Times New Roman"/>
            <w:color w:val="000000"/>
          </w:rPr>
          <w:delText>Exclusion reason: Study design</w:delText>
        </w:r>
      </w:del>
    </w:p>
    <w:p w14:paraId="729340C7" w14:textId="138F0D7A" w:rsidR="00D71046" w:rsidDel="002214A7" w:rsidRDefault="00D71046" w:rsidP="00D71046">
      <w:pPr>
        <w:pBdr>
          <w:top w:val="nil"/>
          <w:left w:val="nil"/>
          <w:bottom w:val="nil"/>
          <w:right w:val="nil"/>
          <w:between w:val="nil"/>
        </w:pBdr>
        <w:ind w:left="720"/>
        <w:rPr>
          <w:del w:id="338" w:author="S3G_Reference_Citation_Sequence" w:date="2023-04-24T14:15:00Z"/>
          <w:rFonts w:ascii="Times New Roman" w:eastAsia="Times New Roman" w:hAnsi="Times New Roman" w:cs="Times New Roman"/>
          <w:color w:val="000000"/>
        </w:rPr>
      </w:pPr>
      <w:del w:id="339" w:author="S3G_Reference_Citation_Sequence" w:date="2023-04-24T14:15:00Z">
        <w:r w:rsidDel="002214A7">
          <w:rPr>
            <w:rFonts w:ascii="Times New Roman" w:eastAsia="Times New Roman" w:hAnsi="Times New Roman" w:cs="Times New Roman"/>
            <w:color w:val="000000"/>
          </w:rPr>
          <w:delText>Exclusion reason: Intervention</w:delText>
        </w:r>
      </w:del>
    </w:p>
    <w:p w14:paraId="708AB442" w14:textId="3922025B" w:rsidR="00A34527" w:rsidDel="002214A7" w:rsidRDefault="00A34527" w:rsidP="00A34527">
      <w:pPr>
        <w:numPr>
          <w:ilvl w:val="0"/>
          <w:numId w:val="9"/>
        </w:numPr>
        <w:pBdr>
          <w:top w:val="nil"/>
          <w:left w:val="nil"/>
          <w:bottom w:val="nil"/>
          <w:right w:val="nil"/>
          <w:between w:val="nil"/>
        </w:pBdr>
        <w:rPr>
          <w:del w:id="340" w:author="S3G_Reference_Citation_Sequence" w:date="2023-04-24T14:15:00Z"/>
          <w:rFonts w:ascii="Times New Roman" w:eastAsia="Times New Roman" w:hAnsi="Times New Roman" w:cs="Times New Roman"/>
          <w:color w:val="000000"/>
        </w:rPr>
      </w:pPr>
      <w:del w:id="341" w:author="S3G_Reference_Citation_Sequence" w:date="2023-04-24T14:15:00Z">
        <w:r w:rsidDel="002214A7">
          <w:rPr>
            <w:rFonts w:ascii="Times New Roman" w:eastAsia="Times New Roman" w:hAnsi="Times New Roman" w:cs="Times New Roman"/>
            <w:color w:val="000000"/>
          </w:rPr>
          <w:delText>Baggett TP, Teixeira JB, Rodriguez EC, Anandakugan N, Sporn N, Chang Y, Park SPLER, Rigotti NA. Provider perceptions and costs outcomes of a community-health center based patient navigation program for lung cancer screening. 2018;Conference: 41st Annual Meeting of the Society of General Internal Medicine, SGIM 2018. United States. 33(2 Supplement 1):316.</w:delText>
        </w:r>
      </w:del>
    </w:p>
    <w:p w14:paraId="11584E4E" w14:textId="57164AB8" w:rsidR="00A34527" w:rsidDel="002214A7" w:rsidRDefault="00A34527" w:rsidP="00A34527">
      <w:pPr>
        <w:pBdr>
          <w:top w:val="nil"/>
          <w:left w:val="nil"/>
          <w:bottom w:val="nil"/>
          <w:right w:val="nil"/>
          <w:between w:val="nil"/>
        </w:pBdr>
        <w:ind w:left="720"/>
        <w:rPr>
          <w:del w:id="342" w:author="S3G_Reference_Citation_Sequence" w:date="2023-04-24T14:15:00Z"/>
          <w:rFonts w:ascii="Times New Roman" w:eastAsia="Times New Roman" w:hAnsi="Times New Roman" w:cs="Times New Roman"/>
          <w:color w:val="000000"/>
        </w:rPr>
      </w:pPr>
      <w:del w:id="343" w:author="S3G_Reference_Citation_Sequence" w:date="2023-04-24T14:15:00Z">
        <w:r w:rsidDel="002214A7">
          <w:rPr>
            <w:rFonts w:ascii="Times New Roman" w:eastAsia="Times New Roman" w:hAnsi="Times New Roman" w:cs="Times New Roman"/>
            <w:color w:val="000000"/>
          </w:rPr>
          <w:delText>Exclusion reason: Intervention</w:delText>
        </w:r>
      </w:del>
    </w:p>
    <w:p w14:paraId="49685149" w14:textId="5017A176" w:rsidR="00A34527" w:rsidDel="002214A7" w:rsidRDefault="00A34527" w:rsidP="00A34527">
      <w:pPr>
        <w:numPr>
          <w:ilvl w:val="0"/>
          <w:numId w:val="9"/>
        </w:numPr>
        <w:pBdr>
          <w:top w:val="nil"/>
          <w:left w:val="nil"/>
          <w:bottom w:val="nil"/>
          <w:right w:val="nil"/>
          <w:between w:val="nil"/>
        </w:pBdr>
        <w:rPr>
          <w:del w:id="344" w:author="S3G_Reference_Citation_Sequence" w:date="2023-04-24T14:15:00Z"/>
          <w:rFonts w:ascii="Times New Roman" w:eastAsia="Times New Roman" w:hAnsi="Times New Roman" w:cs="Times New Roman"/>
          <w:color w:val="000000"/>
        </w:rPr>
      </w:pPr>
      <w:del w:id="345" w:author="S3G_Reference_Citation_Sequence" w:date="2023-04-24T14:15:00Z">
        <w:r w:rsidDel="002214A7">
          <w:rPr>
            <w:rFonts w:ascii="Times New Roman" w:eastAsia="Times New Roman" w:hAnsi="Times New Roman" w:cs="Times New Roman"/>
            <w:color w:val="000000"/>
          </w:rPr>
          <w:delText>Baird M, Blount A, Brungardt S, Dickinson P, Dietrich A, Epperly T, Green L, Henley D, Kessler R, Korsen N, McDaniel S, Miller B, Pugno P, Roberts R, Schirmer J, Seymour D, Degruy F. The development of joint principles: Integrating behavioral health care into the patient-centered medical home. Families, Systems, &amp; Health. 2014;32(2):153.</w:delText>
        </w:r>
      </w:del>
    </w:p>
    <w:p w14:paraId="33037C1A" w14:textId="70136B59" w:rsidR="00A34527" w:rsidRPr="006976A0" w:rsidDel="002214A7" w:rsidRDefault="00A34527" w:rsidP="00A34527">
      <w:pPr>
        <w:pBdr>
          <w:top w:val="nil"/>
          <w:left w:val="nil"/>
          <w:bottom w:val="nil"/>
          <w:right w:val="nil"/>
          <w:between w:val="nil"/>
        </w:pBdr>
        <w:ind w:left="720"/>
        <w:rPr>
          <w:del w:id="346" w:author="S3G_Reference_Citation_Sequence" w:date="2023-04-24T14:15:00Z"/>
          <w:rFonts w:ascii="Times New Roman" w:eastAsia="Times New Roman" w:hAnsi="Times New Roman" w:cs="Times New Roman"/>
          <w:color w:val="000000"/>
        </w:rPr>
      </w:pPr>
      <w:del w:id="347" w:author="S3G_Reference_Citation_Sequence" w:date="2023-04-24T14:15:00Z">
        <w:r w:rsidDel="002214A7">
          <w:rPr>
            <w:rFonts w:ascii="Times New Roman" w:eastAsia="Times New Roman" w:hAnsi="Times New Roman" w:cs="Times New Roman"/>
            <w:color w:val="000000"/>
          </w:rPr>
          <w:delText>Exclusion reason: Study design</w:delText>
        </w:r>
      </w:del>
    </w:p>
    <w:p w14:paraId="00126D60" w14:textId="1B24BE02" w:rsidR="00175C4D" w:rsidDel="002214A7" w:rsidRDefault="00175C4D" w:rsidP="00175C4D">
      <w:pPr>
        <w:numPr>
          <w:ilvl w:val="0"/>
          <w:numId w:val="9"/>
        </w:numPr>
        <w:pBdr>
          <w:top w:val="nil"/>
          <w:left w:val="nil"/>
          <w:bottom w:val="nil"/>
          <w:right w:val="nil"/>
          <w:between w:val="nil"/>
        </w:pBdr>
        <w:rPr>
          <w:del w:id="348" w:author="S3G_Reference_Citation_Sequence" w:date="2023-04-24T14:15:00Z"/>
          <w:rFonts w:ascii="Times New Roman" w:eastAsia="Times New Roman" w:hAnsi="Times New Roman" w:cs="Times New Roman"/>
          <w:color w:val="000000"/>
        </w:rPr>
      </w:pPr>
      <w:del w:id="349" w:author="S3G_Reference_Citation_Sequence" w:date="2023-04-24T14:15:00Z">
        <w:r w:rsidDel="002214A7">
          <w:rPr>
            <w:rFonts w:ascii="Times New Roman" w:eastAsia="Times New Roman" w:hAnsi="Times New Roman" w:cs="Times New Roman"/>
            <w:color w:val="000000"/>
          </w:rPr>
          <w:delText>Bartels SJ, Aschbrenner KA, Rolin SA, Hendrick DC, Naslund JA, Faber MJ. Activating Older Adults with Serious Mental Illness for Collaborative Primary Care Visits. Psychiatric Rehabilitation Journal. 2013;36(4):278-88.</w:delText>
        </w:r>
      </w:del>
    </w:p>
    <w:p w14:paraId="5DFA9DF7" w14:textId="12F1F345" w:rsidR="00175C4D" w:rsidRPr="006976A0" w:rsidDel="002214A7" w:rsidRDefault="00175C4D" w:rsidP="00175C4D">
      <w:pPr>
        <w:pBdr>
          <w:top w:val="nil"/>
          <w:left w:val="nil"/>
          <w:bottom w:val="nil"/>
          <w:right w:val="nil"/>
          <w:between w:val="nil"/>
        </w:pBdr>
        <w:ind w:left="720"/>
        <w:rPr>
          <w:del w:id="350" w:author="S3G_Reference_Citation_Sequence" w:date="2023-04-24T14:15:00Z"/>
          <w:rFonts w:ascii="Times New Roman" w:eastAsia="Times New Roman" w:hAnsi="Times New Roman" w:cs="Times New Roman"/>
          <w:color w:val="000000"/>
        </w:rPr>
      </w:pPr>
      <w:del w:id="351" w:author="S3G_Reference_Citation_Sequence" w:date="2023-04-24T14:15:00Z">
        <w:r w:rsidDel="002214A7">
          <w:rPr>
            <w:rFonts w:ascii="Times New Roman" w:eastAsia="Times New Roman" w:hAnsi="Times New Roman" w:cs="Times New Roman"/>
            <w:color w:val="000000"/>
          </w:rPr>
          <w:delText>Exclusion reason: Population</w:delText>
        </w:r>
      </w:del>
    </w:p>
    <w:p w14:paraId="728AFF5F" w14:textId="531B2EEF" w:rsidR="00175C4D" w:rsidDel="002214A7" w:rsidRDefault="00175C4D" w:rsidP="00175C4D">
      <w:pPr>
        <w:numPr>
          <w:ilvl w:val="0"/>
          <w:numId w:val="9"/>
        </w:numPr>
        <w:pBdr>
          <w:top w:val="nil"/>
          <w:left w:val="nil"/>
          <w:bottom w:val="nil"/>
          <w:right w:val="nil"/>
          <w:between w:val="nil"/>
        </w:pBdr>
        <w:rPr>
          <w:del w:id="352" w:author="S3G_Reference_Citation_Sequence" w:date="2023-04-24T14:15:00Z"/>
          <w:rFonts w:ascii="Times New Roman" w:eastAsia="Times New Roman" w:hAnsi="Times New Roman" w:cs="Times New Roman"/>
          <w:color w:val="000000"/>
        </w:rPr>
      </w:pPr>
      <w:del w:id="353" w:author="S3G_Reference_Citation_Sequence" w:date="2023-04-24T14:15:00Z">
        <w:r w:rsidDel="002214A7">
          <w:rPr>
            <w:rFonts w:ascii="Times New Roman" w:eastAsia="Times New Roman" w:hAnsi="Times New Roman" w:cs="Times New Roman"/>
            <w:color w:val="000000"/>
          </w:rPr>
          <w:delText xml:space="preserve">Belmonte IA, Guanyabens IV. Social Prescribing in a Community: Do We Do it from Primary Care? </w:delText>
        </w:r>
        <w:r w:rsidDel="002214A7">
          <w:rPr>
            <w:rFonts w:ascii="Times New Roman" w:eastAsia="Times New Roman" w:hAnsi="Times New Roman" w:cs="Times New Roman"/>
          </w:rPr>
          <w:delText>Formación</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Médica</w:delText>
        </w:r>
        <w:r w:rsidDel="002214A7">
          <w:rPr>
            <w:rFonts w:ascii="Times New Roman" w:eastAsia="Times New Roman" w:hAnsi="Times New Roman" w:cs="Times New Roman"/>
            <w:color w:val="000000"/>
          </w:rPr>
          <w:delText xml:space="preserve"> Continuada en </w:delText>
        </w:r>
        <w:r w:rsidDel="002214A7">
          <w:rPr>
            <w:rFonts w:ascii="Times New Roman" w:eastAsia="Times New Roman" w:hAnsi="Times New Roman" w:cs="Times New Roman"/>
          </w:rPr>
          <w:delText>Atención</w:delText>
        </w:r>
        <w:r w:rsidDel="002214A7">
          <w:rPr>
            <w:rFonts w:ascii="Times New Roman" w:eastAsia="Times New Roman" w:hAnsi="Times New Roman" w:cs="Times New Roman"/>
            <w:color w:val="000000"/>
          </w:rPr>
          <w:delText xml:space="preserve"> Primaria. 2019;26(7):420-3.</w:delText>
        </w:r>
      </w:del>
    </w:p>
    <w:p w14:paraId="5973C38A" w14:textId="577C85B9" w:rsidR="00175C4D" w:rsidRPr="006976A0" w:rsidDel="002214A7" w:rsidRDefault="00175C4D" w:rsidP="00175C4D">
      <w:pPr>
        <w:pBdr>
          <w:top w:val="nil"/>
          <w:left w:val="nil"/>
          <w:bottom w:val="nil"/>
          <w:right w:val="nil"/>
          <w:between w:val="nil"/>
        </w:pBdr>
        <w:ind w:left="720"/>
        <w:rPr>
          <w:del w:id="354" w:author="S3G_Reference_Citation_Sequence" w:date="2023-04-24T14:15:00Z"/>
          <w:rFonts w:ascii="Times New Roman" w:eastAsia="Times New Roman" w:hAnsi="Times New Roman" w:cs="Times New Roman"/>
          <w:color w:val="000000"/>
        </w:rPr>
      </w:pPr>
      <w:del w:id="355" w:author="S3G_Reference_Citation_Sequence" w:date="2023-04-24T14:15:00Z">
        <w:r w:rsidDel="002214A7">
          <w:rPr>
            <w:rFonts w:ascii="Times New Roman" w:eastAsia="Times New Roman" w:hAnsi="Times New Roman" w:cs="Times New Roman"/>
            <w:color w:val="000000"/>
          </w:rPr>
          <w:delText>Exclusion reason: Language</w:delText>
        </w:r>
      </w:del>
    </w:p>
    <w:p w14:paraId="492171DB" w14:textId="4723D80C" w:rsidR="00175C4D" w:rsidDel="002214A7" w:rsidRDefault="00175C4D" w:rsidP="00175C4D">
      <w:pPr>
        <w:numPr>
          <w:ilvl w:val="0"/>
          <w:numId w:val="9"/>
        </w:numPr>
        <w:pBdr>
          <w:top w:val="nil"/>
          <w:left w:val="nil"/>
          <w:bottom w:val="nil"/>
          <w:right w:val="nil"/>
          <w:between w:val="nil"/>
        </w:pBdr>
        <w:rPr>
          <w:del w:id="356" w:author="S3G_Reference_Citation_Sequence" w:date="2023-04-24T14:15:00Z"/>
          <w:rFonts w:ascii="Times New Roman" w:eastAsia="Times New Roman" w:hAnsi="Times New Roman" w:cs="Times New Roman"/>
          <w:color w:val="000000"/>
        </w:rPr>
      </w:pPr>
      <w:del w:id="357" w:author="S3G_Reference_Citation_Sequence" w:date="2023-04-24T14:15:00Z">
        <w:r w:rsidDel="002214A7">
          <w:rPr>
            <w:rFonts w:ascii="Times New Roman" w:eastAsia="Times New Roman" w:hAnsi="Times New Roman" w:cs="Times New Roman"/>
            <w:color w:val="000000"/>
          </w:rPr>
          <w:delText>Belsher BE, Freed MC, Evatt DP, Engel CC, Liu X, Novak L, Zatzick DF. Population Impact of PTSD and Depression Care for Military Service Members: Reach and Effectiveness of an Enhanced Collaborative Care Intervention. Psychiatry: Interpersonal and Biological Processes. 2018;81(4):349-60.</w:delText>
        </w:r>
      </w:del>
    </w:p>
    <w:p w14:paraId="2319A78A" w14:textId="1303DA98" w:rsidR="00175C4D" w:rsidRPr="006976A0" w:rsidDel="002214A7" w:rsidRDefault="00175C4D" w:rsidP="00175C4D">
      <w:pPr>
        <w:pBdr>
          <w:top w:val="nil"/>
          <w:left w:val="nil"/>
          <w:bottom w:val="nil"/>
          <w:right w:val="nil"/>
          <w:between w:val="nil"/>
        </w:pBdr>
        <w:ind w:left="720"/>
        <w:rPr>
          <w:del w:id="358" w:author="S3G_Reference_Citation_Sequence" w:date="2023-04-24T14:15:00Z"/>
          <w:rFonts w:ascii="Times New Roman" w:eastAsia="Times New Roman" w:hAnsi="Times New Roman" w:cs="Times New Roman"/>
          <w:color w:val="000000"/>
        </w:rPr>
      </w:pPr>
      <w:del w:id="359" w:author="S3G_Reference_Citation_Sequence" w:date="2023-04-24T14:15:00Z">
        <w:r w:rsidDel="002214A7">
          <w:rPr>
            <w:rFonts w:ascii="Times New Roman" w:eastAsia="Times New Roman" w:hAnsi="Times New Roman" w:cs="Times New Roman"/>
            <w:color w:val="000000"/>
          </w:rPr>
          <w:delText>Exclusion reason: Population</w:delText>
        </w:r>
      </w:del>
    </w:p>
    <w:p w14:paraId="2A3D2FD4" w14:textId="2D31C79F" w:rsidR="00175C4D" w:rsidDel="002214A7" w:rsidRDefault="00175C4D" w:rsidP="00175C4D">
      <w:pPr>
        <w:numPr>
          <w:ilvl w:val="0"/>
          <w:numId w:val="9"/>
        </w:numPr>
        <w:pBdr>
          <w:top w:val="nil"/>
          <w:left w:val="nil"/>
          <w:bottom w:val="nil"/>
          <w:right w:val="nil"/>
          <w:between w:val="nil"/>
        </w:pBdr>
        <w:rPr>
          <w:del w:id="360" w:author="S3G_Reference_Citation_Sequence" w:date="2023-04-24T14:15:00Z"/>
          <w:rFonts w:ascii="Times New Roman" w:eastAsia="Times New Roman" w:hAnsi="Times New Roman" w:cs="Times New Roman"/>
          <w:color w:val="000000"/>
        </w:rPr>
      </w:pPr>
      <w:del w:id="361" w:author="S3G_Reference_Citation_Sequence" w:date="2023-04-24T14:15:00Z">
        <w:r w:rsidDel="002214A7">
          <w:rPr>
            <w:rFonts w:ascii="Times New Roman" w:eastAsia="Times New Roman" w:hAnsi="Times New Roman" w:cs="Times New Roman"/>
            <w:color w:val="000000"/>
          </w:rPr>
          <w:delText>Bensink ME, Ramsey SD, Battaglia T, Fiscella K, Hurd TC, McKoy JM, Patierno SR, Raich PC, Seiber EE, Mears VW, Whitley E, Paskett ED, Mandelblatt JS. Costs and Outcomes Evaluation of Patient Navigation After Abnormal Cancer Screening: Evidence from the Patient Navigation Research Program. Cancer. 2014;120(4):570-8.</w:delText>
        </w:r>
      </w:del>
    </w:p>
    <w:p w14:paraId="08609190" w14:textId="1D5606EE" w:rsidR="00175C4D" w:rsidDel="002214A7" w:rsidRDefault="00175C4D" w:rsidP="00175C4D">
      <w:pPr>
        <w:pBdr>
          <w:top w:val="nil"/>
          <w:left w:val="nil"/>
          <w:bottom w:val="nil"/>
          <w:right w:val="nil"/>
          <w:between w:val="nil"/>
        </w:pBdr>
        <w:ind w:left="720"/>
        <w:rPr>
          <w:del w:id="362" w:author="S3G_Reference_Citation_Sequence" w:date="2023-04-24T14:15:00Z"/>
          <w:rFonts w:ascii="Times New Roman" w:eastAsia="Times New Roman" w:hAnsi="Times New Roman" w:cs="Times New Roman"/>
          <w:color w:val="000000"/>
        </w:rPr>
      </w:pPr>
      <w:del w:id="363" w:author="S3G_Reference_Citation_Sequence" w:date="2023-04-24T14:15:00Z">
        <w:r w:rsidDel="002214A7">
          <w:rPr>
            <w:rFonts w:ascii="Times New Roman" w:eastAsia="Times New Roman" w:hAnsi="Times New Roman" w:cs="Times New Roman"/>
            <w:color w:val="000000"/>
          </w:rPr>
          <w:delText>Exclusion reason: Intervention</w:delText>
        </w:r>
      </w:del>
    </w:p>
    <w:p w14:paraId="7BBD07F7" w14:textId="6843624F" w:rsidR="00175C4D" w:rsidDel="002214A7" w:rsidRDefault="00175C4D" w:rsidP="00175C4D">
      <w:pPr>
        <w:numPr>
          <w:ilvl w:val="0"/>
          <w:numId w:val="9"/>
        </w:numPr>
        <w:pBdr>
          <w:top w:val="nil"/>
          <w:left w:val="nil"/>
          <w:bottom w:val="nil"/>
          <w:right w:val="nil"/>
          <w:between w:val="nil"/>
        </w:pBdr>
        <w:rPr>
          <w:del w:id="364" w:author="S3G_Reference_Citation_Sequence" w:date="2023-04-24T14:15:00Z"/>
          <w:rFonts w:ascii="Times New Roman" w:eastAsia="Times New Roman" w:hAnsi="Times New Roman" w:cs="Times New Roman"/>
          <w:color w:val="000000"/>
        </w:rPr>
      </w:pPr>
      <w:del w:id="365" w:author="S3G_Reference_Citation_Sequence" w:date="2023-04-24T14:15:00Z">
        <w:r w:rsidDel="002214A7">
          <w:rPr>
            <w:rFonts w:ascii="Times New Roman" w:eastAsia="Times New Roman" w:hAnsi="Times New Roman" w:cs="Times New Roman"/>
            <w:color w:val="000000"/>
          </w:rPr>
          <w:delText>Berkowitz SA, Parashuram S, Rowan K, Andon L, Bass EB, Bellantoni M, Brotman DJ, Deutschendorf A, Dunbar L, Durso SC, Everett A, Giuriceo KD, Hebert L, Hickman D, Hough DE, Howell EE, Huang X, Lepley D, Leung C, Lu Y, Lyketsos CG, Murphy SME, Novak T, Purnell L, Sylvester C, Wu AW, Zollinger R, Koenig K, Ahn R, Rothman RB, Brown PMC. Association of a Care Coordination Model With Health Care Costs and Utilization: The Johns Hopkins Community Health Partnership (J-CHiP). JAMA Network Open. 2018;1(7).</w:delText>
        </w:r>
      </w:del>
    </w:p>
    <w:p w14:paraId="1DE799F3" w14:textId="5B527593" w:rsidR="00175C4D" w:rsidRPr="006976A0" w:rsidDel="002214A7" w:rsidRDefault="00175C4D" w:rsidP="00175C4D">
      <w:pPr>
        <w:pBdr>
          <w:top w:val="nil"/>
          <w:left w:val="nil"/>
          <w:bottom w:val="nil"/>
          <w:right w:val="nil"/>
          <w:between w:val="nil"/>
        </w:pBdr>
        <w:ind w:left="720"/>
        <w:rPr>
          <w:del w:id="366" w:author="S3G_Reference_Citation_Sequence" w:date="2023-04-24T14:15:00Z"/>
          <w:rFonts w:ascii="Times New Roman" w:eastAsia="Times New Roman" w:hAnsi="Times New Roman" w:cs="Times New Roman"/>
          <w:color w:val="000000"/>
        </w:rPr>
      </w:pPr>
      <w:del w:id="367" w:author="S3G_Reference_Citation_Sequence" w:date="2023-04-24T14:15:00Z">
        <w:r w:rsidDel="002214A7">
          <w:rPr>
            <w:rFonts w:ascii="Times New Roman" w:eastAsia="Times New Roman" w:hAnsi="Times New Roman" w:cs="Times New Roman"/>
            <w:color w:val="000000"/>
          </w:rPr>
          <w:delText>Exclusion reason: Intervention</w:delText>
        </w:r>
      </w:del>
    </w:p>
    <w:p w14:paraId="5909C5A2" w14:textId="56DC248C" w:rsidR="00175C4D" w:rsidDel="002214A7" w:rsidRDefault="00175C4D" w:rsidP="00175C4D">
      <w:pPr>
        <w:numPr>
          <w:ilvl w:val="0"/>
          <w:numId w:val="9"/>
        </w:numPr>
        <w:pBdr>
          <w:top w:val="nil"/>
          <w:left w:val="nil"/>
          <w:bottom w:val="nil"/>
          <w:right w:val="nil"/>
          <w:between w:val="nil"/>
        </w:pBdr>
        <w:rPr>
          <w:del w:id="368" w:author="S3G_Reference_Citation_Sequence" w:date="2023-04-24T14:15:00Z"/>
          <w:rFonts w:ascii="Times New Roman" w:eastAsia="Times New Roman" w:hAnsi="Times New Roman" w:cs="Times New Roman"/>
          <w:color w:val="000000"/>
        </w:rPr>
      </w:pPr>
      <w:del w:id="369" w:author="S3G_Reference_Citation_Sequence" w:date="2023-04-24T14:15:00Z">
        <w:r w:rsidDel="002214A7">
          <w:rPr>
            <w:rFonts w:ascii="Times New Roman" w:eastAsia="Times New Roman" w:hAnsi="Times New Roman" w:cs="Times New Roman"/>
            <w:color w:val="000000"/>
          </w:rPr>
          <w:delText xml:space="preserve">Berkowitz SA, Percac-Lima S, Ashburner JM, Chang Y, Zai AH, He W, Grant RW, Atlas SJ. Building Equity Improvement into Quality Improvement: Reducing Socioeconomic Disparities in Colorectal Cancer Screening as Part of Population Health Management. </w:delText>
        </w:r>
        <w:r w:rsidDel="002214A7">
          <w:rPr>
            <w:rFonts w:ascii="Times New Roman" w:eastAsia="Times New Roman" w:hAnsi="Times New Roman" w:cs="Times New Roman"/>
          </w:rPr>
          <w:delText>Journal of General Internal Medicine</w:delText>
        </w:r>
        <w:r w:rsidDel="002214A7">
          <w:rPr>
            <w:rFonts w:ascii="Times New Roman" w:eastAsia="Times New Roman" w:hAnsi="Times New Roman" w:cs="Times New Roman"/>
            <w:color w:val="000000"/>
          </w:rPr>
          <w:delText>. 2015;30(7):942-9.</w:delText>
        </w:r>
      </w:del>
    </w:p>
    <w:p w14:paraId="66EFC731" w14:textId="1AB8D4A7" w:rsidR="00175C4D" w:rsidRPr="006976A0" w:rsidDel="002214A7" w:rsidRDefault="00175C4D" w:rsidP="00175C4D">
      <w:pPr>
        <w:pBdr>
          <w:top w:val="nil"/>
          <w:left w:val="nil"/>
          <w:bottom w:val="nil"/>
          <w:right w:val="nil"/>
          <w:between w:val="nil"/>
        </w:pBdr>
        <w:ind w:left="720"/>
        <w:rPr>
          <w:del w:id="370" w:author="S3G_Reference_Citation_Sequence" w:date="2023-04-24T14:15:00Z"/>
          <w:rFonts w:ascii="Times New Roman" w:eastAsia="Times New Roman" w:hAnsi="Times New Roman" w:cs="Times New Roman"/>
          <w:color w:val="000000"/>
        </w:rPr>
      </w:pPr>
      <w:del w:id="371" w:author="S3G_Reference_Citation_Sequence" w:date="2023-04-24T14:15:00Z">
        <w:r w:rsidDel="002214A7">
          <w:rPr>
            <w:rFonts w:ascii="Times New Roman" w:eastAsia="Times New Roman" w:hAnsi="Times New Roman" w:cs="Times New Roman"/>
            <w:color w:val="000000"/>
          </w:rPr>
          <w:delText>Exclusion reason: Intervention</w:delText>
        </w:r>
      </w:del>
    </w:p>
    <w:p w14:paraId="17B99FDC" w14:textId="4685F10D" w:rsidR="00175C4D" w:rsidDel="002214A7" w:rsidRDefault="00175C4D" w:rsidP="00175C4D">
      <w:pPr>
        <w:numPr>
          <w:ilvl w:val="0"/>
          <w:numId w:val="9"/>
        </w:numPr>
        <w:pBdr>
          <w:top w:val="nil"/>
          <w:left w:val="nil"/>
          <w:bottom w:val="nil"/>
          <w:right w:val="nil"/>
          <w:between w:val="nil"/>
        </w:pBdr>
        <w:rPr>
          <w:del w:id="372" w:author="S3G_Reference_Citation_Sequence" w:date="2023-04-24T14:15:00Z"/>
          <w:rFonts w:ascii="Times New Roman" w:eastAsia="Times New Roman" w:hAnsi="Times New Roman" w:cs="Times New Roman"/>
          <w:color w:val="000000"/>
        </w:rPr>
      </w:pPr>
      <w:del w:id="373" w:author="S3G_Reference_Citation_Sequence" w:date="2023-04-24T14:15:00Z">
        <w:r w:rsidDel="002214A7">
          <w:rPr>
            <w:rFonts w:ascii="Times New Roman" w:eastAsia="Times New Roman" w:hAnsi="Times New Roman" w:cs="Times New Roman"/>
            <w:color w:val="000000"/>
          </w:rPr>
          <w:delText>Bertotti M, Frostick C, Hutt P, Sohanpal R, Carnes D. A Realist Evaluation of Social Prescribing: An Exploration into the Context and Mechanisms Underpinning a Pathway Linking Primary Care with the Voluntary Sector. Primary Health Care Research &amp; Development. 2018;19(3):232-45.</w:delText>
        </w:r>
      </w:del>
    </w:p>
    <w:p w14:paraId="47367477" w14:textId="352F0079" w:rsidR="00175C4D" w:rsidRPr="006976A0" w:rsidDel="002214A7" w:rsidRDefault="00175C4D" w:rsidP="00175C4D">
      <w:pPr>
        <w:pBdr>
          <w:top w:val="nil"/>
          <w:left w:val="nil"/>
          <w:bottom w:val="nil"/>
          <w:right w:val="nil"/>
          <w:between w:val="nil"/>
        </w:pBdr>
        <w:ind w:left="720"/>
        <w:rPr>
          <w:del w:id="374" w:author="S3G_Reference_Citation_Sequence" w:date="2023-04-24T14:15:00Z"/>
          <w:rFonts w:ascii="Times New Roman" w:eastAsia="Times New Roman" w:hAnsi="Times New Roman" w:cs="Times New Roman"/>
          <w:color w:val="000000"/>
        </w:rPr>
      </w:pPr>
      <w:del w:id="375" w:author="S3G_Reference_Citation_Sequence" w:date="2023-04-24T14:15:00Z">
        <w:r w:rsidDel="002214A7">
          <w:rPr>
            <w:rFonts w:ascii="Times New Roman" w:eastAsia="Times New Roman" w:hAnsi="Times New Roman" w:cs="Times New Roman"/>
            <w:color w:val="000000"/>
          </w:rPr>
          <w:delText>Exclusion reason: Study design</w:delText>
        </w:r>
      </w:del>
    </w:p>
    <w:p w14:paraId="0F1EE641" w14:textId="497FD3E7" w:rsidR="00175C4D" w:rsidDel="002214A7" w:rsidRDefault="00175C4D" w:rsidP="00175C4D">
      <w:pPr>
        <w:numPr>
          <w:ilvl w:val="0"/>
          <w:numId w:val="9"/>
        </w:numPr>
        <w:pBdr>
          <w:top w:val="nil"/>
          <w:left w:val="nil"/>
          <w:bottom w:val="nil"/>
          <w:right w:val="nil"/>
          <w:between w:val="nil"/>
        </w:pBdr>
        <w:rPr>
          <w:del w:id="376" w:author="S3G_Reference_Citation_Sequence" w:date="2023-04-24T14:15:00Z"/>
          <w:rFonts w:ascii="Times New Roman" w:eastAsia="Times New Roman" w:hAnsi="Times New Roman" w:cs="Times New Roman"/>
          <w:color w:val="000000"/>
        </w:rPr>
      </w:pPr>
      <w:del w:id="377" w:author="S3G_Reference_Citation_Sequence" w:date="2023-04-24T14:15:00Z">
        <w:r w:rsidDel="002214A7">
          <w:rPr>
            <w:rFonts w:ascii="Times New Roman" w:eastAsia="Times New Roman" w:hAnsi="Times New Roman" w:cs="Times New Roman"/>
            <w:color w:val="000000"/>
          </w:rPr>
          <w:delText>Berz J, Quintiliani LM, Truong V, Murillo J, Lasser KE. Implementation Strategies to Increase Use of Community-Based Diabetes Prevention Programs by Primary Care Patients at an Urban Safety-Net Hospital. Journal of General Internal Medicine. 2019;34.</w:delText>
        </w:r>
      </w:del>
    </w:p>
    <w:p w14:paraId="2F740A1B" w14:textId="0B43A6FA" w:rsidR="00175C4D" w:rsidRPr="006976A0" w:rsidDel="002214A7" w:rsidRDefault="00175C4D" w:rsidP="00175C4D">
      <w:pPr>
        <w:pBdr>
          <w:top w:val="nil"/>
          <w:left w:val="nil"/>
          <w:bottom w:val="nil"/>
          <w:right w:val="nil"/>
          <w:between w:val="nil"/>
        </w:pBdr>
        <w:ind w:left="720"/>
        <w:rPr>
          <w:del w:id="378" w:author="S3G_Reference_Citation_Sequence" w:date="2023-04-24T14:15:00Z"/>
          <w:rFonts w:ascii="Times New Roman" w:eastAsia="Times New Roman" w:hAnsi="Times New Roman" w:cs="Times New Roman"/>
          <w:color w:val="000000"/>
        </w:rPr>
      </w:pPr>
      <w:del w:id="379" w:author="S3G_Reference_Citation_Sequence" w:date="2023-04-24T14:15:00Z">
        <w:r w:rsidDel="002214A7">
          <w:rPr>
            <w:rFonts w:ascii="Times New Roman" w:eastAsia="Times New Roman" w:hAnsi="Times New Roman" w:cs="Times New Roman"/>
            <w:color w:val="000000"/>
          </w:rPr>
          <w:delText>Exclusion reason: Population</w:delText>
        </w:r>
      </w:del>
    </w:p>
    <w:p w14:paraId="11B47405" w14:textId="53B34D72" w:rsidR="00175C4D" w:rsidDel="002214A7" w:rsidRDefault="00175C4D" w:rsidP="00175C4D">
      <w:pPr>
        <w:numPr>
          <w:ilvl w:val="0"/>
          <w:numId w:val="9"/>
        </w:numPr>
        <w:pBdr>
          <w:top w:val="nil"/>
          <w:left w:val="nil"/>
          <w:bottom w:val="nil"/>
          <w:right w:val="nil"/>
          <w:between w:val="nil"/>
        </w:pBdr>
        <w:rPr>
          <w:del w:id="380" w:author="S3G_Reference_Citation_Sequence" w:date="2023-04-24T14:15:00Z"/>
          <w:rFonts w:ascii="Times New Roman" w:eastAsia="Times New Roman" w:hAnsi="Times New Roman" w:cs="Times New Roman"/>
          <w:color w:val="000000"/>
        </w:rPr>
      </w:pPr>
      <w:del w:id="381" w:author="S3G_Reference_Citation_Sequence" w:date="2023-04-24T14:15:00Z">
        <w:r w:rsidDel="002214A7">
          <w:rPr>
            <w:rFonts w:ascii="Times New Roman" w:eastAsia="Times New Roman" w:hAnsi="Times New Roman" w:cs="Times New Roman"/>
            <w:color w:val="000000"/>
          </w:rPr>
          <w:delText>Bharmal N, Clarke R, Di Capua P, Gupta I, Doyle B, Ali A, Malim A, Mittman BS. Development and Application of a Classification Scheme for Care Coordination Activities in an Academic Primary Care System. Journal of General Internal Medicine. 2014;29.</w:delText>
        </w:r>
      </w:del>
    </w:p>
    <w:p w14:paraId="52D39EDC" w14:textId="7432D333" w:rsidR="00175C4D" w:rsidRPr="006976A0" w:rsidDel="002214A7" w:rsidRDefault="00175C4D" w:rsidP="00175C4D">
      <w:pPr>
        <w:pBdr>
          <w:top w:val="nil"/>
          <w:left w:val="nil"/>
          <w:bottom w:val="nil"/>
          <w:right w:val="nil"/>
          <w:between w:val="nil"/>
        </w:pBdr>
        <w:ind w:left="720"/>
        <w:rPr>
          <w:del w:id="382" w:author="S3G_Reference_Citation_Sequence" w:date="2023-04-24T14:15:00Z"/>
          <w:rFonts w:ascii="Times New Roman" w:eastAsia="Times New Roman" w:hAnsi="Times New Roman" w:cs="Times New Roman"/>
          <w:color w:val="000000"/>
        </w:rPr>
      </w:pPr>
      <w:del w:id="383" w:author="S3G_Reference_Citation_Sequence" w:date="2023-04-24T14:15:00Z">
        <w:r w:rsidDel="002214A7">
          <w:rPr>
            <w:rFonts w:ascii="Times New Roman" w:eastAsia="Times New Roman" w:hAnsi="Times New Roman" w:cs="Times New Roman"/>
            <w:color w:val="000000"/>
          </w:rPr>
          <w:delText>Exclusion reason: Intervention</w:delText>
        </w:r>
      </w:del>
    </w:p>
    <w:p w14:paraId="1B823CDC" w14:textId="287CCAB7" w:rsidR="00175C4D" w:rsidDel="002214A7" w:rsidRDefault="00175C4D" w:rsidP="00175C4D">
      <w:pPr>
        <w:numPr>
          <w:ilvl w:val="0"/>
          <w:numId w:val="9"/>
        </w:numPr>
        <w:pBdr>
          <w:top w:val="nil"/>
          <w:left w:val="nil"/>
          <w:bottom w:val="nil"/>
          <w:right w:val="nil"/>
          <w:between w:val="nil"/>
        </w:pBdr>
        <w:rPr>
          <w:del w:id="384" w:author="S3G_Reference_Citation_Sequence" w:date="2023-04-24T14:15:00Z"/>
          <w:rFonts w:ascii="Times New Roman" w:eastAsia="Times New Roman" w:hAnsi="Times New Roman" w:cs="Times New Roman"/>
          <w:color w:val="000000"/>
        </w:rPr>
      </w:pPr>
      <w:del w:id="385" w:author="S3G_Reference_Citation_Sequence" w:date="2023-04-24T14:15:00Z">
        <w:r w:rsidDel="002214A7">
          <w:rPr>
            <w:rFonts w:ascii="Times New Roman" w:eastAsia="Times New Roman" w:hAnsi="Times New Roman" w:cs="Times New Roman"/>
            <w:color w:val="000000"/>
          </w:rPr>
          <w:delText>Bickerdike L, Booth A, Wilson PM, Farley K, Wright K. Social Prescribing: Less Rhetoric and More Reality. A Systematic Review of the Evidence. BMJ Open. 2017;7(4).</w:delText>
        </w:r>
      </w:del>
    </w:p>
    <w:p w14:paraId="6E657CB7" w14:textId="12FEF1B1" w:rsidR="00175C4D" w:rsidRPr="00C37324" w:rsidDel="002214A7" w:rsidRDefault="00175C4D" w:rsidP="00175C4D">
      <w:pPr>
        <w:pBdr>
          <w:top w:val="nil"/>
          <w:left w:val="nil"/>
          <w:bottom w:val="nil"/>
          <w:right w:val="nil"/>
          <w:between w:val="nil"/>
        </w:pBdr>
        <w:ind w:left="720"/>
        <w:rPr>
          <w:del w:id="386" w:author="S3G_Reference_Citation_Sequence" w:date="2023-04-24T14:15:00Z"/>
          <w:rFonts w:ascii="Times New Roman" w:eastAsia="Times New Roman" w:hAnsi="Times New Roman" w:cs="Times New Roman"/>
          <w:color w:val="000000"/>
        </w:rPr>
      </w:pPr>
      <w:del w:id="387" w:author="S3G_Reference_Citation_Sequence" w:date="2023-04-24T14:15:00Z">
        <w:r w:rsidRPr="00C37324" w:rsidDel="002214A7">
          <w:rPr>
            <w:rFonts w:ascii="Times New Roman" w:eastAsia="Times New Roman" w:hAnsi="Times New Roman" w:cs="Times New Roman"/>
          </w:rPr>
          <w:delText>Exclusion reason: Study design</w:delText>
        </w:r>
      </w:del>
    </w:p>
    <w:p w14:paraId="466E6C8B" w14:textId="36832D0E" w:rsidR="00175C4D" w:rsidDel="002214A7" w:rsidRDefault="00175C4D" w:rsidP="00175C4D">
      <w:pPr>
        <w:numPr>
          <w:ilvl w:val="0"/>
          <w:numId w:val="9"/>
        </w:numPr>
        <w:pBdr>
          <w:top w:val="nil"/>
          <w:left w:val="nil"/>
          <w:bottom w:val="nil"/>
          <w:right w:val="nil"/>
          <w:between w:val="nil"/>
        </w:pBdr>
        <w:rPr>
          <w:del w:id="388" w:author="S3G_Reference_Citation_Sequence" w:date="2023-04-24T14:15:00Z"/>
          <w:rFonts w:ascii="Times New Roman" w:eastAsia="Times New Roman" w:hAnsi="Times New Roman" w:cs="Times New Roman"/>
          <w:color w:val="000000"/>
        </w:rPr>
      </w:pPr>
      <w:del w:id="389" w:author="S3G_Reference_Citation_Sequence" w:date="2023-04-24T14:15:00Z">
        <w:r w:rsidRPr="00C37324" w:rsidDel="002214A7">
          <w:rPr>
            <w:rFonts w:ascii="Times New Roman" w:eastAsia="Times New Roman" w:hAnsi="Times New Roman" w:cs="Times New Roman"/>
            <w:color w:val="000000"/>
          </w:rPr>
          <w:delText>Bishop SE, Edwards JM, Nadkarni M. Charlottesville Health Access: a locality-based model of health care navigation for the homeless. Journal of Health Care for the Poor &amp; Underserved. 2009;20(4):958–63.</w:delText>
        </w:r>
      </w:del>
    </w:p>
    <w:p w14:paraId="1546F846" w14:textId="5E268743" w:rsidR="00175C4D" w:rsidRPr="00C37324" w:rsidDel="002214A7" w:rsidRDefault="00175C4D" w:rsidP="00175C4D">
      <w:pPr>
        <w:pBdr>
          <w:top w:val="nil"/>
          <w:left w:val="nil"/>
          <w:bottom w:val="nil"/>
          <w:right w:val="nil"/>
          <w:between w:val="nil"/>
        </w:pBdr>
        <w:ind w:left="720"/>
        <w:rPr>
          <w:del w:id="390" w:author="S3G_Reference_Citation_Sequence" w:date="2023-04-24T14:15:00Z"/>
          <w:rFonts w:ascii="Times New Roman" w:eastAsia="Times New Roman" w:hAnsi="Times New Roman" w:cs="Times New Roman"/>
          <w:color w:val="000000"/>
        </w:rPr>
      </w:pPr>
      <w:del w:id="391" w:author="S3G_Reference_Citation_Sequence" w:date="2023-04-24T14:15:00Z">
        <w:r w:rsidDel="002214A7">
          <w:rPr>
            <w:rFonts w:ascii="Times New Roman" w:eastAsia="Times New Roman" w:hAnsi="Times New Roman" w:cs="Times New Roman"/>
            <w:color w:val="000000"/>
          </w:rPr>
          <w:delText>Exclusion reason: Study design</w:delText>
        </w:r>
      </w:del>
    </w:p>
    <w:p w14:paraId="5EAF5EDC" w14:textId="760A586B" w:rsidR="00175C4D" w:rsidDel="002214A7" w:rsidRDefault="00175C4D" w:rsidP="00175C4D">
      <w:pPr>
        <w:numPr>
          <w:ilvl w:val="0"/>
          <w:numId w:val="9"/>
        </w:numPr>
        <w:pBdr>
          <w:top w:val="nil"/>
          <w:left w:val="nil"/>
          <w:bottom w:val="nil"/>
          <w:right w:val="nil"/>
          <w:between w:val="nil"/>
        </w:pBdr>
        <w:rPr>
          <w:del w:id="392" w:author="S3G_Reference_Citation_Sequence" w:date="2023-04-24T14:15:00Z"/>
          <w:rFonts w:ascii="Times New Roman" w:eastAsia="Times New Roman" w:hAnsi="Times New Roman" w:cs="Times New Roman"/>
        </w:rPr>
      </w:pPr>
      <w:del w:id="393" w:author="S3G_Reference_Citation_Sequence" w:date="2023-04-24T14:15:00Z">
        <w:r w:rsidDel="002214A7">
          <w:rPr>
            <w:rFonts w:ascii="Times New Roman" w:eastAsia="Times New Roman" w:hAnsi="Times New Roman" w:cs="Times New Roman"/>
            <w:color w:val="000000"/>
          </w:rPr>
          <w:delText>Bodenmann P, Velonaki VS, Baggio S, Iglesias K, Moschetti K, Ruggeri O. Frequent Users of the Emergency Department in a Universal Health Coverage System: A Randomized Controlled Trial of a Case-Management Intervention. Journal of General Internal Medicine. 2015;30.</w:delText>
        </w:r>
      </w:del>
    </w:p>
    <w:p w14:paraId="08D6F810" w14:textId="39D8AC61" w:rsidR="00175C4D" w:rsidRPr="006976A0" w:rsidDel="002214A7" w:rsidRDefault="00175C4D" w:rsidP="00175C4D">
      <w:pPr>
        <w:pBdr>
          <w:top w:val="nil"/>
          <w:left w:val="nil"/>
          <w:bottom w:val="nil"/>
          <w:right w:val="nil"/>
          <w:between w:val="nil"/>
        </w:pBdr>
        <w:ind w:left="720"/>
        <w:rPr>
          <w:del w:id="394" w:author="S3G_Reference_Citation_Sequence" w:date="2023-04-24T14:15:00Z"/>
          <w:rFonts w:ascii="Times New Roman" w:eastAsia="Times New Roman" w:hAnsi="Times New Roman" w:cs="Times New Roman"/>
          <w:color w:val="000000"/>
        </w:rPr>
      </w:pPr>
      <w:del w:id="395" w:author="S3G_Reference_Citation_Sequence" w:date="2023-04-24T14:15:00Z">
        <w:r w:rsidDel="002214A7">
          <w:rPr>
            <w:rFonts w:ascii="Times New Roman" w:eastAsia="Times New Roman" w:hAnsi="Times New Roman" w:cs="Times New Roman"/>
            <w:color w:val="000000"/>
          </w:rPr>
          <w:delText>Exclusion reason: Intervention</w:delText>
        </w:r>
      </w:del>
    </w:p>
    <w:p w14:paraId="39F744FF" w14:textId="6149AA24" w:rsidR="00175C4D" w:rsidDel="002214A7" w:rsidRDefault="00175C4D" w:rsidP="00175C4D">
      <w:pPr>
        <w:numPr>
          <w:ilvl w:val="0"/>
          <w:numId w:val="9"/>
        </w:numPr>
        <w:pBdr>
          <w:top w:val="nil"/>
          <w:left w:val="nil"/>
          <w:bottom w:val="nil"/>
          <w:right w:val="nil"/>
          <w:between w:val="nil"/>
        </w:pBdr>
        <w:rPr>
          <w:del w:id="396" w:author="S3G_Reference_Citation_Sequence" w:date="2023-04-24T14:15:00Z"/>
          <w:rFonts w:ascii="Times New Roman" w:eastAsia="Times New Roman" w:hAnsi="Times New Roman" w:cs="Times New Roman"/>
          <w:color w:val="000000"/>
        </w:rPr>
      </w:pPr>
      <w:del w:id="397" w:author="S3G_Reference_Citation_Sequence" w:date="2023-04-24T14:15:00Z">
        <w:r w:rsidDel="002214A7">
          <w:rPr>
            <w:rFonts w:ascii="Times New Roman" w:eastAsia="Times New Roman" w:hAnsi="Times New Roman" w:cs="Times New Roman"/>
            <w:color w:val="000000"/>
          </w:rPr>
          <w:delText>Bodenmann P, Velonaki VS, Griffin JL, Baggio S, Iglesias K, Moschetti K. Case Management May Reduce Emergency Department Frequent Use in a Universal Health Coverage System: A Randomized Controlled Trial. J</w:delText>
        </w:r>
        <w:r w:rsidDel="002214A7">
          <w:rPr>
            <w:rFonts w:ascii="Times New Roman" w:eastAsia="Times New Roman" w:hAnsi="Times New Roman" w:cs="Times New Roman"/>
          </w:rPr>
          <w:delText>ournal of General Internal Medicine</w:delText>
        </w:r>
        <w:r w:rsidDel="002214A7">
          <w:rPr>
            <w:rFonts w:ascii="Times New Roman" w:eastAsia="Times New Roman" w:hAnsi="Times New Roman" w:cs="Times New Roman"/>
            <w:color w:val="000000"/>
          </w:rPr>
          <w:delText>. 2017;32(5):508-15.</w:delText>
        </w:r>
      </w:del>
    </w:p>
    <w:p w14:paraId="5E1EB38A" w14:textId="42DE37B7" w:rsidR="00175C4D" w:rsidRPr="006976A0" w:rsidDel="002214A7" w:rsidRDefault="00175C4D" w:rsidP="00175C4D">
      <w:pPr>
        <w:pBdr>
          <w:top w:val="nil"/>
          <w:left w:val="nil"/>
          <w:bottom w:val="nil"/>
          <w:right w:val="nil"/>
          <w:between w:val="nil"/>
        </w:pBdr>
        <w:ind w:left="720"/>
        <w:rPr>
          <w:del w:id="398" w:author="S3G_Reference_Citation_Sequence" w:date="2023-04-24T14:15:00Z"/>
          <w:rFonts w:ascii="Times New Roman" w:eastAsia="Times New Roman" w:hAnsi="Times New Roman" w:cs="Times New Roman"/>
          <w:color w:val="000000"/>
        </w:rPr>
      </w:pPr>
      <w:del w:id="399" w:author="S3G_Reference_Citation_Sequence" w:date="2023-04-24T14:15:00Z">
        <w:r w:rsidDel="002214A7">
          <w:rPr>
            <w:rFonts w:ascii="Times New Roman" w:eastAsia="Times New Roman" w:hAnsi="Times New Roman" w:cs="Times New Roman"/>
            <w:color w:val="000000"/>
          </w:rPr>
          <w:delText>Exclusion reason: Wrong setting</w:delText>
        </w:r>
      </w:del>
    </w:p>
    <w:p w14:paraId="5ADAAB38" w14:textId="3B2EA3E5" w:rsidR="00175C4D" w:rsidDel="002214A7" w:rsidRDefault="00175C4D" w:rsidP="00175C4D">
      <w:pPr>
        <w:numPr>
          <w:ilvl w:val="0"/>
          <w:numId w:val="9"/>
        </w:numPr>
        <w:pBdr>
          <w:top w:val="nil"/>
          <w:left w:val="nil"/>
          <w:bottom w:val="nil"/>
          <w:right w:val="nil"/>
          <w:between w:val="nil"/>
        </w:pBdr>
        <w:rPr>
          <w:del w:id="400" w:author="S3G_Reference_Citation_Sequence" w:date="2023-04-24T14:15:00Z"/>
          <w:rFonts w:ascii="Times New Roman" w:eastAsia="Times New Roman" w:hAnsi="Times New Roman" w:cs="Times New Roman"/>
          <w:color w:val="000000"/>
        </w:rPr>
      </w:pPr>
      <w:del w:id="401" w:author="S3G_Reference_Citation_Sequence" w:date="2023-04-24T14:15:00Z">
        <w:r w:rsidDel="002214A7">
          <w:rPr>
            <w:rFonts w:ascii="Times New Roman" w:eastAsia="Times New Roman" w:hAnsi="Times New Roman" w:cs="Times New Roman"/>
            <w:color w:val="000000"/>
          </w:rPr>
          <w:delText>Bodenmann P, Velonaki VS, Ruggeri O, Hugli O, Burnand B, Wasserfallen JB. Case Management for Frequent Users of the Emergency Department: Study Protocol of a Randomised Controlled Trial. BMC Health Serv</w:delText>
        </w:r>
        <w:r w:rsidDel="002214A7">
          <w:rPr>
            <w:rFonts w:ascii="Times New Roman" w:eastAsia="Times New Roman" w:hAnsi="Times New Roman" w:cs="Times New Roman"/>
          </w:rPr>
          <w:delText>ices Research</w:delText>
        </w:r>
        <w:r w:rsidDel="002214A7">
          <w:rPr>
            <w:rFonts w:ascii="Times New Roman" w:eastAsia="Times New Roman" w:hAnsi="Times New Roman" w:cs="Times New Roman"/>
            <w:color w:val="000000"/>
          </w:rPr>
          <w:delText>. 2014;14:264.</w:delText>
        </w:r>
      </w:del>
    </w:p>
    <w:p w14:paraId="11E76760" w14:textId="7AD5E91F" w:rsidR="00175C4D" w:rsidRPr="006976A0" w:rsidDel="002214A7" w:rsidRDefault="00175C4D" w:rsidP="00175C4D">
      <w:pPr>
        <w:pBdr>
          <w:top w:val="nil"/>
          <w:left w:val="nil"/>
          <w:bottom w:val="nil"/>
          <w:right w:val="nil"/>
          <w:between w:val="nil"/>
        </w:pBdr>
        <w:ind w:left="720"/>
        <w:rPr>
          <w:del w:id="402" w:author="S3G_Reference_Citation_Sequence" w:date="2023-04-24T14:15:00Z"/>
          <w:rFonts w:ascii="Times New Roman" w:eastAsia="Times New Roman" w:hAnsi="Times New Roman" w:cs="Times New Roman"/>
          <w:color w:val="000000"/>
        </w:rPr>
      </w:pPr>
      <w:del w:id="403" w:author="S3G_Reference_Citation_Sequence" w:date="2023-04-24T14:15:00Z">
        <w:r w:rsidDel="002214A7">
          <w:rPr>
            <w:rFonts w:ascii="Times New Roman" w:eastAsia="Times New Roman" w:hAnsi="Times New Roman" w:cs="Times New Roman"/>
            <w:color w:val="000000"/>
          </w:rPr>
          <w:delText>Exclusion reason: Intervention</w:delText>
        </w:r>
      </w:del>
    </w:p>
    <w:p w14:paraId="75759428" w14:textId="4052C6E8" w:rsidR="00175C4D" w:rsidDel="002214A7" w:rsidRDefault="00175C4D" w:rsidP="00175C4D">
      <w:pPr>
        <w:numPr>
          <w:ilvl w:val="0"/>
          <w:numId w:val="9"/>
        </w:numPr>
        <w:pBdr>
          <w:top w:val="nil"/>
          <w:left w:val="nil"/>
          <w:bottom w:val="nil"/>
          <w:right w:val="nil"/>
          <w:between w:val="nil"/>
        </w:pBdr>
        <w:rPr>
          <w:del w:id="404" w:author="S3G_Reference_Citation_Sequence" w:date="2023-04-24T14:15:00Z"/>
          <w:rFonts w:ascii="Times New Roman" w:eastAsia="Times New Roman" w:hAnsi="Times New Roman" w:cs="Times New Roman"/>
          <w:color w:val="000000"/>
        </w:rPr>
      </w:pPr>
      <w:del w:id="405" w:author="S3G_Reference_Citation_Sequence" w:date="2023-04-24T14:15:00Z">
        <w:r w:rsidDel="002214A7">
          <w:rPr>
            <w:rFonts w:ascii="Times New Roman" w:eastAsia="Times New Roman" w:hAnsi="Times New Roman" w:cs="Times New Roman"/>
            <w:color w:val="000000"/>
          </w:rPr>
          <w:delText>Bohman TM, Wallisch L, Christensen K, Stoner D, Pittman A, Reed B, Ostermeyer B. Working Well – The Texas Demonstration to Maintain Independence and Employment: 18-month outcomes. Journal of Vocational Rehabilitation. 2011;34:97-106.</w:delText>
        </w:r>
      </w:del>
    </w:p>
    <w:p w14:paraId="3AC1AAE8" w14:textId="61489219" w:rsidR="00175C4D" w:rsidRPr="006976A0" w:rsidDel="002214A7" w:rsidRDefault="00175C4D" w:rsidP="00175C4D">
      <w:pPr>
        <w:pBdr>
          <w:top w:val="nil"/>
          <w:left w:val="nil"/>
          <w:bottom w:val="nil"/>
          <w:right w:val="nil"/>
          <w:between w:val="nil"/>
        </w:pBdr>
        <w:ind w:left="720"/>
        <w:rPr>
          <w:del w:id="406" w:author="S3G_Reference_Citation_Sequence" w:date="2023-04-24T14:15:00Z"/>
          <w:rFonts w:ascii="Times New Roman" w:eastAsia="Times New Roman" w:hAnsi="Times New Roman" w:cs="Times New Roman"/>
          <w:color w:val="000000"/>
        </w:rPr>
      </w:pPr>
      <w:del w:id="407" w:author="S3G_Reference_Citation_Sequence" w:date="2023-04-24T14:15:00Z">
        <w:r w:rsidDel="002214A7">
          <w:rPr>
            <w:rFonts w:ascii="Times New Roman" w:eastAsia="Times New Roman" w:hAnsi="Times New Roman" w:cs="Times New Roman"/>
            <w:color w:val="000000"/>
          </w:rPr>
          <w:delText>Exclusion reason: Population</w:delText>
        </w:r>
      </w:del>
    </w:p>
    <w:p w14:paraId="32C6612C" w14:textId="4480727B" w:rsidR="00175C4D" w:rsidDel="002214A7" w:rsidRDefault="00175C4D" w:rsidP="00175C4D">
      <w:pPr>
        <w:numPr>
          <w:ilvl w:val="0"/>
          <w:numId w:val="9"/>
        </w:numPr>
        <w:pBdr>
          <w:top w:val="nil"/>
          <w:left w:val="nil"/>
          <w:bottom w:val="nil"/>
          <w:right w:val="nil"/>
          <w:between w:val="nil"/>
        </w:pBdr>
        <w:rPr>
          <w:del w:id="408" w:author="S3G_Reference_Citation_Sequence" w:date="2023-04-24T14:15:00Z"/>
          <w:rFonts w:ascii="Times New Roman" w:eastAsia="Times New Roman" w:hAnsi="Times New Roman" w:cs="Times New Roman"/>
          <w:color w:val="000000"/>
        </w:rPr>
      </w:pPr>
      <w:del w:id="409" w:author="S3G_Reference_Citation_Sequence" w:date="2023-04-24T14:15:00Z">
        <w:r w:rsidRPr="0068419A" w:rsidDel="002214A7">
          <w:rPr>
            <w:rFonts w:ascii="Times New Roman" w:eastAsia="Times New Roman" w:hAnsi="Times New Roman" w:cs="Times New Roman"/>
            <w:color w:val="000000"/>
          </w:rPr>
          <w:delText>Boult C, Wieland GD. Comprehensive primary care for older patients with multiple chronic conditions: “Nobody rushes you through”.</w:delText>
        </w:r>
        <w:r w:rsidDel="002214A7">
          <w:rPr>
            <w:rFonts w:ascii="Times New Roman" w:eastAsia="Times New Roman" w:hAnsi="Times New Roman" w:cs="Times New Roman"/>
            <w:color w:val="000000"/>
          </w:rPr>
          <w:delText xml:space="preserve"> T</w:delText>
        </w:r>
        <w:r w:rsidRPr="0068419A" w:rsidDel="002214A7">
          <w:rPr>
            <w:rFonts w:ascii="Times New Roman" w:eastAsia="Times New Roman" w:hAnsi="Times New Roman" w:cs="Times New Roman"/>
            <w:color w:val="000000"/>
          </w:rPr>
          <w:delText xml:space="preserve">he </w:delText>
        </w:r>
        <w:r w:rsidDel="002214A7">
          <w:rPr>
            <w:rFonts w:ascii="Times New Roman" w:eastAsia="Times New Roman" w:hAnsi="Times New Roman" w:cs="Times New Roman"/>
            <w:color w:val="000000"/>
          </w:rPr>
          <w:delText>J</w:delText>
        </w:r>
        <w:r w:rsidRPr="0068419A" w:rsidDel="002214A7">
          <w:rPr>
            <w:rFonts w:ascii="Times New Roman" w:eastAsia="Times New Roman" w:hAnsi="Times New Roman" w:cs="Times New Roman"/>
            <w:color w:val="000000"/>
          </w:rPr>
          <w:delText>ournal of the American Medical Association. 2010;304(17):1936–43.</w:delText>
        </w:r>
      </w:del>
    </w:p>
    <w:p w14:paraId="7F8A951F" w14:textId="45CFA93D" w:rsidR="00175C4D" w:rsidDel="002214A7" w:rsidRDefault="00175C4D" w:rsidP="00175C4D">
      <w:pPr>
        <w:pBdr>
          <w:top w:val="nil"/>
          <w:left w:val="nil"/>
          <w:bottom w:val="nil"/>
          <w:right w:val="nil"/>
          <w:between w:val="nil"/>
        </w:pBdr>
        <w:ind w:left="720"/>
        <w:rPr>
          <w:del w:id="410" w:author="S3G_Reference_Citation_Sequence" w:date="2023-04-24T14:15:00Z"/>
          <w:rFonts w:ascii="Times New Roman" w:eastAsia="Times New Roman" w:hAnsi="Times New Roman" w:cs="Times New Roman"/>
          <w:color w:val="000000"/>
        </w:rPr>
      </w:pPr>
      <w:del w:id="411" w:author="S3G_Reference_Citation_Sequence" w:date="2023-04-24T14:15:00Z">
        <w:r w:rsidDel="002214A7">
          <w:rPr>
            <w:rFonts w:ascii="Times New Roman" w:eastAsia="Times New Roman" w:hAnsi="Times New Roman" w:cs="Times New Roman"/>
            <w:color w:val="000000"/>
          </w:rPr>
          <w:delText>Exclusion reason: Study design</w:delText>
        </w:r>
      </w:del>
    </w:p>
    <w:p w14:paraId="0287B2B0" w14:textId="65FC3D64" w:rsidR="00175C4D" w:rsidDel="002214A7" w:rsidRDefault="00175C4D" w:rsidP="00175C4D">
      <w:pPr>
        <w:numPr>
          <w:ilvl w:val="0"/>
          <w:numId w:val="9"/>
        </w:numPr>
        <w:pBdr>
          <w:top w:val="nil"/>
          <w:left w:val="nil"/>
          <w:bottom w:val="nil"/>
          <w:right w:val="nil"/>
          <w:between w:val="nil"/>
        </w:pBdr>
        <w:rPr>
          <w:del w:id="412" w:author="S3G_Reference_Citation_Sequence" w:date="2023-04-24T14:15:00Z"/>
          <w:rFonts w:ascii="Times New Roman" w:eastAsia="Times New Roman" w:hAnsi="Times New Roman" w:cs="Times New Roman"/>
          <w:color w:val="000000"/>
        </w:rPr>
      </w:pPr>
      <w:del w:id="413" w:author="S3G_Reference_Citation_Sequence" w:date="2023-04-24T14:15:00Z">
        <w:r w:rsidRPr="0068419A" w:rsidDel="002214A7">
          <w:rPr>
            <w:rFonts w:ascii="Times New Roman" w:eastAsia="Times New Roman" w:hAnsi="Times New Roman" w:cs="Times New Roman"/>
            <w:color w:val="000000"/>
          </w:rPr>
          <w:delText>Boyd CM, Boult C, Shadmi E, Leff B, Brager R, Dunbar L, Wolff JL, Wegener S. Guided care for multimorbid older adults. Gerontologist. 2007;47(5):697–704.</w:delText>
        </w:r>
      </w:del>
    </w:p>
    <w:p w14:paraId="2ADEB71F" w14:textId="659E5F91" w:rsidR="00175C4D" w:rsidDel="002214A7" w:rsidRDefault="00175C4D" w:rsidP="00175C4D">
      <w:pPr>
        <w:pBdr>
          <w:top w:val="nil"/>
          <w:left w:val="nil"/>
          <w:bottom w:val="nil"/>
          <w:right w:val="nil"/>
          <w:between w:val="nil"/>
        </w:pBdr>
        <w:ind w:left="720"/>
        <w:rPr>
          <w:del w:id="414" w:author="S3G_Reference_Citation_Sequence" w:date="2023-04-24T14:15:00Z"/>
          <w:rFonts w:ascii="Times New Roman" w:eastAsia="Times New Roman" w:hAnsi="Times New Roman" w:cs="Times New Roman"/>
          <w:color w:val="000000"/>
        </w:rPr>
      </w:pPr>
      <w:del w:id="415" w:author="S3G_Reference_Citation_Sequence" w:date="2023-04-24T14:15:00Z">
        <w:r w:rsidDel="002214A7">
          <w:rPr>
            <w:rFonts w:ascii="Times New Roman" w:eastAsia="Times New Roman" w:hAnsi="Times New Roman" w:cs="Times New Roman"/>
            <w:color w:val="000000"/>
          </w:rPr>
          <w:delText xml:space="preserve">Exclusion reason: Wrong outcomes </w:delText>
        </w:r>
      </w:del>
    </w:p>
    <w:p w14:paraId="3D23E80C" w14:textId="2C9FEB7A" w:rsidR="00175C4D" w:rsidDel="002214A7" w:rsidRDefault="00175C4D" w:rsidP="00175C4D">
      <w:pPr>
        <w:numPr>
          <w:ilvl w:val="0"/>
          <w:numId w:val="9"/>
        </w:numPr>
        <w:pBdr>
          <w:top w:val="nil"/>
          <w:left w:val="nil"/>
          <w:bottom w:val="nil"/>
          <w:right w:val="nil"/>
          <w:between w:val="nil"/>
        </w:pBdr>
        <w:rPr>
          <w:del w:id="416" w:author="S3G_Reference_Citation_Sequence" w:date="2023-04-24T14:15:00Z"/>
          <w:rFonts w:ascii="Times New Roman" w:eastAsia="Times New Roman" w:hAnsi="Times New Roman" w:cs="Times New Roman"/>
          <w:color w:val="000000"/>
        </w:rPr>
      </w:pPr>
      <w:del w:id="417" w:author="S3G_Reference_Citation_Sequence" w:date="2023-04-24T14:15:00Z">
        <w:r w:rsidDel="002214A7">
          <w:rPr>
            <w:rFonts w:ascii="Times New Roman" w:eastAsia="Times New Roman" w:hAnsi="Times New Roman" w:cs="Times New Roman"/>
            <w:color w:val="000000"/>
          </w:rPr>
          <w:delText>Bozorgmehr K, Szecsenyi J, Ose D, Besier W, Mayer M, Krisam J, Jacke CO, Salize H, Brandner R, Schmitt S, Kiel M, Kamradt M, Freund T. Practice Network-Based Care Management for Patients with Type 2 Diabetes and Multiple Comorbidities (</w:delText>
        </w:r>
        <w:r w:rsidDel="002214A7">
          <w:rPr>
            <w:rFonts w:ascii="Times New Roman" w:eastAsia="Times New Roman" w:hAnsi="Times New Roman" w:cs="Times New Roman"/>
          </w:rPr>
          <w:delText>GEDIMAt plus</w:delText>
        </w:r>
        <w:r w:rsidDel="002214A7">
          <w:rPr>
            <w:rFonts w:ascii="Times New Roman" w:eastAsia="Times New Roman" w:hAnsi="Times New Roman" w:cs="Times New Roman"/>
            <w:color w:val="000000"/>
          </w:rPr>
          <w:delText>): Study Protocol for a Randomized Controlled Trial. Trials. 2014;15:243.</w:delText>
        </w:r>
      </w:del>
    </w:p>
    <w:p w14:paraId="2589DF4A" w14:textId="1BF9FD65" w:rsidR="00175C4D" w:rsidRPr="006976A0" w:rsidDel="002214A7" w:rsidRDefault="00175C4D" w:rsidP="00175C4D">
      <w:pPr>
        <w:pBdr>
          <w:top w:val="nil"/>
          <w:left w:val="nil"/>
          <w:bottom w:val="nil"/>
          <w:right w:val="nil"/>
          <w:between w:val="nil"/>
        </w:pBdr>
        <w:ind w:left="720"/>
        <w:rPr>
          <w:del w:id="418" w:author="S3G_Reference_Citation_Sequence" w:date="2023-04-24T14:15:00Z"/>
          <w:rFonts w:ascii="Times New Roman" w:eastAsia="Times New Roman" w:hAnsi="Times New Roman" w:cs="Times New Roman"/>
          <w:color w:val="000000"/>
        </w:rPr>
      </w:pPr>
      <w:del w:id="419" w:author="S3G_Reference_Citation_Sequence" w:date="2023-04-24T14:15:00Z">
        <w:r w:rsidDel="002214A7">
          <w:rPr>
            <w:rFonts w:ascii="Times New Roman" w:eastAsia="Times New Roman" w:hAnsi="Times New Roman" w:cs="Times New Roman"/>
            <w:color w:val="000000"/>
          </w:rPr>
          <w:delText>Exclusion reason: Population</w:delText>
        </w:r>
      </w:del>
    </w:p>
    <w:p w14:paraId="3547E5F0" w14:textId="63DBBA10" w:rsidR="00175C4D" w:rsidDel="002214A7" w:rsidRDefault="00175C4D" w:rsidP="00175C4D">
      <w:pPr>
        <w:numPr>
          <w:ilvl w:val="0"/>
          <w:numId w:val="9"/>
        </w:numPr>
        <w:pBdr>
          <w:top w:val="nil"/>
          <w:left w:val="nil"/>
          <w:bottom w:val="nil"/>
          <w:right w:val="nil"/>
          <w:between w:val="nil"/>
        </w:pBdr>
        <w:rPr>
          <w:del w:id="420" w:author="S3G_Reference_Citation_Sequence" w:date="2023-04-24T14:15:00Z"/>
          <w:rFonts w:ascii="Times New Roman" w:eastAsia="Times New Roman" w:hAnsi="Times New Roman" w:cs="Times New Roman"/>
          <w:color w:val="000000"/>
        </w:rPr>
      </w:pPr>
      <w:del w:id="421" w:author="S3G_Reference_Citation_Sequence" w:date="2023-04-24T14:15:00Z">
        <w:r w:rsidRPr="00165483" w:rsidDel="002214A7">
          <w:rPr>
            <w:rFonts w:ascii="Times New Roman" w:eastAsia="Times New Roman" w:hAnsi="Times New Roman" w:cs="Times New Roman"/>
            <w:color w:val="000000"/>
          </w:rPr>
          <w:delText>Bradford JB, Coleman S, Cunningham W. HIV System Navigation: an emerging model to improve HIV care access. AIDS Patient Care &amp; STDs. 2007;21:S–58.</w:delText>
        </w:r>
      </w:del>
    </w:p>
    <w:p w14:paraId="224CE9AD" w14:textId="1A50B4CA" w:rsidR="00175C4D" w:rsidDel="002214A7" w:rsidRDefault="00175C4D" w:rsidP="00175C4D">
      <w:pPr>
        <w:pBdr>
          <w:top w:val="nil"/>
          <w:left w:val="nil"/>
          <w:bottom w:val="nil"/>
          <w:right w:val="nil"/>
          <w:between w:val="nil"/>
        </w:pBdr>
        <w:ind w:left="720"/>
        <w:rPr>
          <w:del w:id="422" w:author="S3G_Reference_Citation_Sequence" w:date="2023-04-24T14:15:00Z"/>
          <w:rFonts w:ascii="Times New Roman" w:eastAsia="Times New Roman" w:hAnsi="Times New Roman" w:cs="Times New Roman"/>
          <w:color w:val="000000"/>
        </w:rPr>
      </w:pPr>
      <w:del w:id="423" w:author="S3G_Reference_Citation_Sequence" w:date="2023-04-24T14:15:00Z">
        <w:r w:rsidDel="002214A7">
          <w:rPr>
            <w:rFonts w:ascii="Times New Roman" w:eastAsia="Times New Roman" w:hAnsi="Times New Roman" w:cs="Times New Roman"/>
            <w:color w:val="000000"/>
          </w:rPr>
          <w:delText>Exclusion reason: Study design</w:delText>
        </w:r>
      </w:del>
    </w:p>
    <w:p w14:paraId="7BAD623E" w14:textId="70D8F40F" w:rsidR="00175C4D" w:rsidDel="002214A7" w:rsidRDefault="00175C4D" w:rsidP="00175C4D">
      <w:pPr>
        <w:numPr>
          <w:ilvl w:val="0"/>
          <w:numId w:val="9"/>
        </w:numPr>
        <w:pBdr>
          <w:top w:val="nil"/>
          <w:left w:val="nil"/>
          <w:bottom w:val="nil"/>
          <w:right w:val="nil"/>
          <w:between w:val="nil"/>
        </w:pBdr>
        <w:rPr>
          <w:del w:id="424" w:author="S3G_Reference_Citation_Sequence" w:date="2023-04-24T14:15:00Z"/>
          <w:rFonts w:ascii="Times New Roman" w:eastAsia="Times New Roman" w:hAnsi="Times New Roman" w:cs="Times New Roman"/>
          <w:color w:val="000000"/>
        </w:rPr>
      </w:pPr>
      <w:del w:id="425" w:author="S3G_Reference_Citation_Sequence" w:date="2023-04-24T14:15:00Z">
        <w:r w:rsidDel="002214A7">
          <w:rPr>
            <w:rFonts w:ascii="Times New Roman" w:eastAsia="Times New Roman" w:hAnsi="Times New Roman" w:cs="Times New Roman"/>
            <w:color w:val="000000"/>
          </w:rPr>
          <w:delText xml:space="preserve">Braun KL, Thomas WL, Jr., Domingo JL, Allison AL, Ponce A, Haunani Kamakana P, Brazzel SS, </w:delText>
        </w:r>
        <w:r w:rsidDel="002214A7">
          <w:rPr>
            <w:rFonts w:ascii="Times New Roman" w:eastAsia="Times New Roman" w:hAnsi="Times New Roman" w:cs="Times New Roman"/>
          </w:rPr>
          <w:delText>AluliNE</w:delText>
        </w:r>
        <w:r w:rsidDel="002214A7">
          <w:rPr>
            <w:rFonts w:ascii="Times New Roman" w:eastAsia="Times New Roman" w:hAnsi="Times New Roman" w:cs="Times New Roman"/>
            <w:color w:val="000000"/>
          </w:rPr>
          <w:delText>, Tsark JU. Reducing Cancer Screening Disparities in Medicare Beneficiaries through Cancer Patient Navigation. Journal of the American Geriatrics Society. 2015;63(2):365-70.</w:delText>
        </w:r>
      </w:del>
    </w:p>
    <w:p w14:paraId="459EE0E8" w14:textId="05BECCD5" w:rsidR="00175C4D" w:rsidRPr="006976A0" w:rsidDel="002214A7" w:rsidRDefault="00175C4D" w:rsidP="00175C4D">
      <w:pPr>
        <w:pBdr>
          <w:top w:val="nil"/>
          <w:left w:val="nil"/>
          <w:bottom w:val="nil"/>
          <w:right w:val="nil"/>
          <w:between w:val="nil"/>
        </w:pBdr>
        <w:ind w:left="720"/>
        <w:rPr>
          <w:del w:id="426" w:author="S3G_Reference_Citation_Sequence" w:date="2023-04-24T14:15:00Z"/>
          <w:rFonts w:ascii="Times New Roman" w:eastAsia="Times New Roman" w:hAnsi="Times New Roman" w:cs="Times New Roman"/>
          <w:color w:val="000000"/>
        </w:rPr>
      </w:pPr>
      <w:del w:id="427" w:author="S3G_Reference_Citation_Sequence" w:date="2023-04-24T14:15:00Z">
        <w:r w:rsidDel="002214A7">
          <w:rPr>
            <w:rFonts w:ascii="Times New Roman" w:eastAsia="Times New Roman" w:hAnsi="Times New Roman" w:cs="Times New Roman"/>
            <w:color w:val="000000"/>
          </w:rPr>
          <w:delText>Exclusion reason: Population</w:delText>
        </w:r>
      </w:del>
    </w:p>
    <w:p w14:paraId="7B26EBD6" w14:textId="76AA7E9E" w:rsidR="00175C4D" w:rsidDel="002214A7" w:rsidRDefault="00175C4D" w:rsidP="00175C4D">
      <w:pPr>
        <w:numPr>
          <w:ilvl w:val="0"/>
          <w:numId w:val="9"/>
        </w:numPr>
        <w:pBdr>
          <w:top w:val="nil"/>
          <w:left w:val="nil"/>
          <w:bottom w:val="nil"/>
          <w:right w:val="nil"/>
          <w:between w:val="nil"/>
        </w:pBdr>
        <w:rPr>
          <w:del w:id="428" w:author="S3G_Reference_Citation_Sequence" w:date="2023-04-24T14:15:00Z"/>
          <w:rFonts w:ascii="Times New Roman" w:eastAsia="Times New Roman" w:hAnsi="Times New Roman" w:cs="Times New Roman"/>
          <w:color w:val="000000"/>
        </w:rPr>
      </w:pPr>
      <w:del w:id="429" w:author="S3G_Reference_Citation_Sequence" w:date="2023-04-24T14:15:00Z">
        <w:r w:rsidDel="002214A7">
          <w:rPr>
            <w:rFonts w:ascii="Times New Roman" w:eastAsia="Times New Roman" w:hAnsi="Times New Roman" w:cs="Times New Roman"/>
            <w:color w:val="000000"/>
          </w:rPr>
          <w:delText>Bravin JI, Anderson ML, Clark T, Savin KL, Ledesma DL, Euyoque JA, Fortmann AL, Tsimikas A, Gallo LC. Mi Puente: A Care Transitions Intervention for At-Risk Hispanics with Multiple Cardiometabolic Conditions. Trials. 2019;68.</w:delText>
        </w:r>
      </w:del>
    </w:p>
    <w:p w14:paraId="1F325C7E" w14:textId="74E8399F" w:rsidR="00175C4D" w:rsidRPr="006976A0" w:rsidDel="002214A7" w:rsidRDefault="00175C4D" w:rsidP="00175C4D">
      <w:pPr>
        <w:pBdr>
          <w:top w:val="nil"/>
          <w:left w:val="nil"/>
          <w:bottom w:val="nil"/>
          <w:right w:val="nil"/>
          <w:between w:val="nil"/>
        </w:pBdr>
        <w:ind w:left="720"/>
        <w:rPr>
          <w:del w:id="430" w:author="S3G_Reference_Citation_Sequence" w:date="2023-04-24T14:15:00Z"/>
          <w:rFonts w:ascii="Times New Roman" w:eastAsia="Times New Roman" w:hAnsi="Times New Roman" w:cs="Times New Roman"/>
          <w:color w:val="000000"/>
        </w:rPr>
      </w:pPr>
      <w:del w:id="431" w:author="S3G_Reference_Citation_Sequence" w:date="2023-04-24T14:15:00Z">
        <w:r w:rsidDel="002214A7">
          <w:rPr>
            <w:rFonts w:ascii="Times New Roman" w:eastAsia="Times New Roman" w:hAnsi="Times New Roman" w:cs="Times New Roman"/>
            <w:color w:val="000000"/>
          </w:rPr>
          <w:delText>Exclusion reason: Intervention</w:delText>
        </w:r>
      </w:del>
    </w:p>
    <w:p w14:paraId="6A13090A" w14:textId="1C3B9479" w:rsidR="00175C4D" w:rsidDel="002214A7" w:rsidRDefault="00175C4D" w:rsidP="00175C4D">
      <w:pPr>
        <w:numPr>
          <w:ilvl w:val="0"/>
          <w:numId w:val="9"/>
        </w:numPr>
        <w:pBdr>
          <w:top w:val="nil"/>
          <w:left w:val="nil"/>
          <w:bottom w:val="nil"/>
          <w:right w:val="nil"/>
          <w:between w:val="nil"/>
        </w:pBdr>
        <w:rPr>
          <w:del w:id="432" w:author="S3G_Reference_Citation_Sequence" w:date="2023-04-24T14:15:00Z"/>
          <w:rFonts w:ascii="Times New Roman" w:eastAsia="Times New Roman" w:hAnsi="Times New Roman" w:cs="Times New Roman"/>
          <w:color w:val="000000"/>
        </w:rPr>
      </w:pPr>
      <w:del w:id="433" w:author="S3G_Reference_Citation_Sequence" w:date="2023-04-24T14:15:00Z">
        <w:r w:rsidDel="002214A7">
          <w:rPr>
            <w:rFonts w:ascii="Times New Roman" w:eastAsia="Times New Roman" w:hAnsi="Times New Roman" w:cs="Times New Roman"/>
            <w:color w:val="000000"/>
          </w:rPr>
          <w:delText>Brinker N. Delivering Meaningful Care for All: The Promise of Patient Navigation. Journal of Oncology Navigation &amp; Survivorship. 2020;11(3):82-3.</w:delText>
        </w:r>
      </w:del>
    </w:p>
    <w:p w14:paraId="774EB878" w14:textId="1C394627" w:rsidR="00175C4D" w:rsidRPr="006976A0" w:rsidDel="002214A7" w:rsidRDefault="00175C4D" w:rsidP="00175C4D">
      <w:pPr>
        <w:pBdr>
          <w:top w:val="nil"/>
          <w:left w:val="nil"/>
          <w:bottom w:val="nil"/>
          <w:right w:val="nil"/>
          <w:between w:val="nil"/>
        </w:pBdr>
        <w:ind w:left="720"/>
        <w:rPr>
          <w:del w:id="434" w:author="S3G_Reference_Citation_Sequence" w:date="2023-04-24T14:15:00Z"/>
          <w:rFonts w:ascii="Times New Roman" w:eastAsia="Times New Roman" w:hAnsi="Times New Roman" w:cs="Times New Roman"/>
          <w:color w:val="000000"/>
        </w:rPr>
      </w:pPr>
      <w:del w:id="435" w:author="S3G_Reference_Citation_Sequence" w:date="2023-04-24T14:15:00Z">
        <w:r w:rsidDel="002214A7">
          <w:rPr>
            <w:rFonts w:ascii="Times New Roman" w:eastAsia="Times New Roman" w:hAnsi="Times New Roman" w:cs="Times New Roman"/>
            <w:color w:val="000000"/>
          </w:rPr>
          <w:delText>Exclusion reason: Study design</w:delText>
        </w:r>
      </w:del>
    </w:p>
    <w:p w14:paraId="2207CCC1" w14:textId="420EAAEF" w:rsidR="00175C4D" w:rsidDel="002214A7" w:rsidRDefault="00175C4D" w:rsidP="00175C4D">
      <w:pPr>
        <w:numPr>
          <w:ilvl w:val="0"/>
          <w:numId w:val="9"/>
        </w:numPr>
        <w:pBdr>
          <w:top w:val="nil"/>
          <w:left w:val="nil"/>
          <w:bottom w:val="nil"/>
          <w:right w:val="nil"/>
          <w:between w:val="nil"/>
        </w:pBdr>
        <w:rPr>
          <w:del w:id="436" w:author="S3G_Reference_Citation_Sequence" w:date="2023-04-24T14:15:00Z"/>
          <w:rFonts w:ascii="Times New Roman" w:eastAsia="Times New Roman" w:hAnsi="Times New Roman" w:cs="Times New Roman"/>
          <w:color w:val="000000"/>
        </w:rPr>
      </w:pPr>
      <w:del w:id="437" w:author="S3G_Reference_Citation_Sequence" w:date="2023-04-24T14:15:00Z">
        <w:r w:rsidRPr="00165483" w:rsidDel="002214A7">
          <w:rPr>
            <w:rFonts w:ascii="Times New Roman" w:eastAsia="Times New Roman" w:hAnsi="Times New Roman" w:cs="Times New Roman"/>
            <w:color w:val="000000"/>
          </w:rPr>
          <w:delText xml:space="preserve">Brown N, Vaughn NA, Lin AJ, Browne R, White M, Smith P. Healthy families Brooklyn: working with health advocates to develop a health promotion program for residents living in New York City housing authority developments. Journal of </w:delText>
        </w:r>
        <w:r w:rsidDel="002214A7">
          <w:rPr>
            <w:rFonts w:ascii="Times New Roman" w:eastAsia="Times New Roman" w:hAnsi="Times New Roman" w:cs="Times New Roman"/>
            <w:color w:val="000000"/>
          </w:rPr>
          <w:delText>C</w:delText>
        </w:r>
        <w:r w:rsidRPr="00165483" w:rsidDel="002214A7">
          <w:rPr>
            <w:rFonts w:ascii="Times New Roman" w:eastAsia="Times New Roman" w:hAnsi="Times New Roman" w:cs="Times New Roman"/>
            <w:color w:val="000000"/>
          </w:rPr>
          <w:delText xml:space="preserve">ommunity </w:delText>
        </w:r>
        <w:r w:rsidDel="002214A7">
          <w:rPr>
            <w:rFonts w:ascii="Times New Roman" w:eastAsia="Times New Roman" w:hAnsi="Times New Roman" w:cs="Times New Roman"/>
            <w:color w:val="000000"/>
          </w:rPr>
          <w:delText>H</w:delText>
        </w:r>
        <w:r w:rsidRPr="00165483" w:rsidDel="002214A7">
          <w:rPr>
            <w:rFonts w:ascii="Times New Roman" w:eastAsia="Times New Roman" w:hAnsi="Times New Roman" w:cs="Times New Roman"/>
            <w:color w:val="000000"/>
          </w:rPr>
          <w:delText>ealth. 2011;36(5):864.</w:delText>
        </w:r>
      </w:del>
    </w:p>
    <w:p w14:paraId="2046D704" w14:textId="3E181048" w:rsidR="00175C4D" w:rsidDel="002214A7" w:rsidRDefault="00175C4D" w:rsidP="00175C4D">
      <w:pPr>
        <w:pBdr>
          <w:top w:val="nil"/>
          <w:left w:val="nil"/>
          <w:bottom w:val="nil"/>
          <w:right w:val="nil"/>
          <w:between w:val="nil"/>
        </w:pBdr>
        <w:ind w:left="720"/>
        <w:rPr>
          <w:del w:id="438" w:author="S3G_Reference_Citation_Sequence" w:date="2023-04-24T14:15:00Z"/>
          <w:rFonts w:ascii="Times New Roman" w:eastAsia="Times New Roman" w:hAnsi="Times New Roman" w:cs="Times New Roman"/>
          <w:color w:val="000000"/>
        </w:rPr>
      </w:pPr>
      <w:del w:id="439" w:author="S3G_Reference_Citation_Sequence" w:date="2023-04-24T14:15:00Z">
        <w:r w:rsidDel="002214A7">
          <w:rPr>
            <w:rFonts w:ascii="Times New Roman" w:eastAsia="Times New Roman" w:hAnsi="Times New Roman" w:cs="Times New Roman"/>
            <w:color w:val="000000"/>
          </w:rPr>
          <w:delText>Exclusion reason: Study design</w:delText>
        </w:r>
      </w:del>
    </w:p>
    <w:p w14:paraId="58B37231" w14:textId="1CDC028A" w:rsidR="00175C4D" w:rsidDel="002214A7" w:rsidRDefault="00175C4D" w:rsidP="00175C4D">
      <w:pPr>
        <w:numPr>
          <w:ilvl w:val="0"/>
          <w:numId w:val="9"/>
        </w:numPr>
        <w:pBdr>
          <w:top w:val="nil"/>
          <w:left w:val="nil"/>
          <w:bottom w:val="nil"/>
          <w:right w:val="nil"/>
          <w:between w:val="nil"/>
        </w:pBdr>
        <w:rPr>
          <w:del w:id="440" w:author="S3G_Reference_Citation_Sequence" w:date="2023-04-24T14:15:00Z"/>
          <w:rFonts w:ascii="Times New Roman" w:eastAsia="Times New Roman" w:hAnsi="Times New Roman" w:cs="Times New Roman"/>
          <w:color w:val="000000"/>
        </w:rPr>
      </w:pPr>
      <w:del w:id="441" w:author="S3G_Reference_Citation_Sequence" w:date="2023-04-24T14:15:00Z">
        <w:r w:rsidDel="002214A7">
          <w:rPr>
            <w:rFonts w:ascii="Times New Roman" w:eastAsia="Times New Roman" w:hAnsi="Times New Roman" w:cs="Times New Roman"/>
            <w:color w:val="000000"/>
          </w:rPr>
          <w:delText>Burhansstipanov L. The Art of Community-Based Patient Navigation. Journal of Oncology Navigation &amp; Survivorship. 2017;8(8):370-4.</w:delText>
        </w:r>
      </w:del>
    </w:p>
    <w:p w14:paraId="7730B569" w14:textId="01BC2080" w:rsidR="00175C4D" w:rsidRPr="006976A0" w:rsidDel="002214A7" w:rsidRDefault="00175C4D" w:rsidP="00175C4D">
      <w:pPr>
        <w:pBdr>
          <w:top w:val="nil"/>
          <w:left w:val="nil"/>
          <w:bottom w:val="nil"/>
          <w:right w:val="nil"/>
          <w:between w:val="nil"/>
        </w:pBdr>
        <w:ind w:left="720"/>
        <w:rPr>
          <w:del w:id="442" w:author="S3G_Reference_Citation_Sequence" w:date="2023-04-24T14:15:00Z"/>
          <w:rFonts w:ascii="Times New Roman" w:eastAsia="Times New Roman" w:hAnsi="Times New Roman" w:cs="Times New Roman"/>
          <w:color w:val="000000"/>
        </w:rPr>
      </w:pPr>
      <w:del w:id="443" w:author="S3G_Reference_Citation_Sequence" w:date="2023-04-24T14:15:00Z">
        <w:r w:rsidDel="002214A7">
          <w:rPr>
            <w:rFonts w:ascii="Times New Roman" w:eastAsia="Times New Roman" w:hAnsi="Times New Roman" w:cs="Times New Roman"/>
            <w:color w:val="000000"/>
          </w:rPr>
          <w:delText>Exclusion reason: Study design</w:delText>
        </w:r>
      </w:del>
    </w:p>
    <w:p w14:paraId="22AC87C4" w14:textId="4FCD3927" w:rsidR="00175C4D" w:rsidDel="002214A7" w:rsidRDefault="00175C4D" w:rsidP="00175C4D">
      <w:pPr>
        <w:numPr>
          <w:ilvl w:val="0"/>
          <w:numId w:val="9"/>
        </w:numPr>
        <w:pBdr>
          <w:top w:val="nil"/>
          <w:left w:val="nil"/>
          <w:bottom w:val="nil"/>
          <w:right w:val="nil"/>
          <w:between w:val="nil"/>
        </w:pBdr>
        <w:rPr>
          <w:del w:id="444" w:author="S3G_Reference_Citation_Sequence" w:date="2023-04-24T14:15:00Z"/>
          <w:rFonts w:ascii="Times New Roman" w:eastAsia="Times New Roman" w:hAnsi="Times New Roman" w:cs="Times New Roman"/>
          <w:color w:val="000000"/>
        </w:rPr>
      </w:pPr>
      <w:del w:id="445" w:author="S3G_Reference_Citation_Sequence" w:date="2023-04-24T14:15:00Z">
        <w:r w:rsidRPr="00D22360" w:rsidDel="002214A7">
          <w:rPr>
            <w:rFonts w:ascii="Times New Roman" w:eastAsia="Times New Roman" w:hAnsi="Times New Roman" w:cs="Times New Roman"/>
            <w:color w:val="000000"/>
          </w:rPr>
          <w:delText>Burton J, Murphy E, Riley P. Primary immunodeficiency disease: a model for case management of chronic diseases. Professional case management. 2010;15(1):5–6.</w:delText>
        </w:r>
      </w:del>
    </w:p>
    <w:p w14:paraId="4FE11F2D" w14:textId="68FEEEF5" w:rsidR="00175C4D" w:rsidDel="002214A7" w:rsidRDefault="00175C4D" w:rsidP="00175C4D">
      <w:pPr>
        <w:pBdr>
          <w:top w:val="nil"/>
          <w:left w:val="nil"/>
          <w:bottom w:val="nil"/>
          <w:right w:val="nil"/>
          <w:between w:val="nil"/>
        </w:pBdr>
        <w:ind w:left="720"/>
        <w:rPr>
          <w:del w:id="446" w:author="S3G_Reference_Citation_Sequence" w:date="2023-04-24T14:15:00Z"/>
          <w:rFonts w:ascii="Times New Roman" w:eastAsia="Times New Roman" w:hAnsi="Times New Roman" w:cs="Times New Roman"/>
          <w:color w:val="000000"/>
        </w:rPr>
      </w:pPr>
      <w:del w:id="447" w:author="S3G_Reference_Citation_Sequence" w:date="2023-04-24T14:15:00Z">
        <w:r w:rsidDel="002214A7">
          <w:rPr>
            <w:rFonts w:ascii="Times New Roman" w:eastAsia="Times New Roman" w:hAnsi="Times New Roman" w:cs="Times New Roman"/>
            <w:color w:val="000000"/>
          </w:rPr>
          <w:delText>Exclusion reason: Study design</w:delText>
        </w:r>
      </w:del>
    </w:p>
    <w:p w14:paraId="0A75EB4D" w14:textId="0EEDC838" w:rsidR="00175C4D" w:rsidDel="002214A7" w:rsidRDefault="00175C4D" w:rsidP="00175C4D">
      <w:pPr>
        <w:numPr>
          <w:ilvl w:val="0"/>
          <w:numId w:val="9"/>
        </w:numPr>
        <w:pBdr>
          <w:top w:val="nil"/>
          <w:left w:val="nil"/>
          <w:bottom w:val="nil"/>
          <w:right w:val="nil"/>
          <w:between w:val="nil"/>
        </w:pBdr>
        <w:rPr>
          <w:del w:id="448" w:author="S3G_Reference_Citation_Sequence" w:date="2023-04-24T14:15:00Z"/>
          <w:rFonts w:ascii="Times New Roman" w:eastAsia="Times New Roman" w:hAnsi="Times New Roman" w:cs="Times New Roman"/>
          <w:color w:val="000000"/>
        </w:rPr>
      </w:pPr>
      <w:del w:id="449" w:author="S3G_Reference_Citation_Sequence" w:date="2023-04-24T14:15:00Z">
        <w:r w:rsidDel="002214A7">
          <w:rPr>
            <w:rFonts w:ascii="Times New Roman" w:eastAsia="Times New Roman" w:hAnsi="Times New Roman" w:cs="Times New Roman"/>
            <w:color w:val="000000"/>
          </w:rPr>
          <w:delText xml:space="preserve">Cabassa LJ, Manrique Y, Meyreles Q, Capitelli L, </w:delText>
        </w:r>
        <w:r w:rsidDel="002214A7">
          <w:rPr>
            <w:rFonts w:ascii="Times New Roman" w:eastAsia="Times New Roman" w:hAnsi="Times New Roman" w:cs="Times New Roman"/>
          </w:rPr>
          <w:delText>Younge</w:delText>
        </w:r>
        <w:r w:rsidR="00D804FF" w:rsidDel="002214A7">
          <w:rPr>
            <w:rFonts w:ascii="Times New Roman" w:eastAsia="Times New Roman" w:hAnsi="Times New Roman" w:cs="Times New Roman"/>
          </w:rPr>
          <w:delText xml:space="preserve">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 Dragatsi D, Alvarez J, Lewis-Fernandez </w:delText>
        </w:r>
        <w:r w:rsidDel="002214A7">
          <w:rPr>
            <w:rFonts w:ascii="Times New Roman" w:eastAsia="Times New Roman" w:hAnsi="Times New Roman" w:cs="Times New Roman"/>
          </w:rPr>
          <w:delText>R. “</w:delText>
        </w:r>
        <w:r w:rsidDel="002214A7">
          <w:rPr>
            <w:rFonts w:ascii="Times New Roman" w:eastAsia="Times New Roman" w:hAnsi="Times New Roman" w:cs="Times New Roman"/>
            <w:color w:val="000000"/>
          </w:rPr>
          <w:delText>Treated me ... like I was family</w:delText>
        </w:r>
        <w:r w:rsidDel="002214A7">
          <w:rPr>
            <w:rFonts w:ascii="Times New Roman" w:eastAsia="Times New Roman" w:hAnsi="Times New Roman" w:cs="Times New Roman"/>
          </w:rPr>
          <w:delText>”</w:delText>
        </w:r>
        <w:r w:rsidDel="002214A7">
          <w:rPr>
            <w:rFonts w:ascii="Times New Roman" w:eastAsia="Times New Roman" w:hAnsi="Times New Roman" w:cs="Times New Roman"/>
            <w:color w:val="000000"/>
          </w:rPr>
          <w:delText xml:space="preserve">: Qualitative Evaluation of a Culturally Adapted Health Care Manager Intervention for Latinos with Serious Mental Illness and at Risk for Cardiovascular Disease. Transcultural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sychiatry. 2019;56(6):1218-36.</w:delText>
        </w:r>
      </w:del>
    </w:p>
    <w:p w14:paraId="68D0964D" w14:textId="1032319F" w:rsidR="00175C4D" w:rsidRPr="006976A0" w:rsidDel="002214A7" w:rsidRDefault="00175C4D" w:rsidP="00175C4D">
      <w:pPr>
        <w:pBdr>
          <w:top w:val="nil"/>
          <w:left w:val="nil"/>
          <w:bottom w:val="nil"/>
          <w:right w:val="nil"/>
          <w:between w:val="nil"/>
        </w:pBdr>
        <w:ind w:left="720"/>
        <w:rPr>
          <w:del w:id="450" w:author="S3G_Reference_Citation_Sequence" w:date="2023-04-24T14:15:00Z"/>
          <w:rFonts w:ascii="Times New Roman" w:eastAsia="Times New Roman" w:hAnsi="Times New Roman" w:cs="Times New Roman"/>
          <w:color w:val="000000"/>
        </w:rPr>
      </w:pPr>
      <w:del w:id="451" w:author="S3G_Reference_Citation_Sequence" w:date="2023-04-24T14:15:00Z">
        <w:r w:rsidDel="002214A7">
          <w:rPr>
            <w:rFonts w:ascii="Times New Roman" w:eastAsia="Times New Roman" w:hAnsi="Times New Roman" w:cs="Times New Roman"/>
            <w:color w:val="000000"/>
          </w:rPr>
          <w:delText>Exclusion reason: Study design</w:delText>
        </w:r>
      </w:del>
    </w:p>
    <w:p w14:paraId="2523040E" w14:textId="77A55E31" w:rsidR="00175C4D" w:rsidDel="002214A7" w:rsidRDefault="00175C4D" w:rsidP="00175C4D">
      <w:pPr>
        <w:numPr>
          <w:ilvl w:val="0"/>
          <w:numId w:val="9"/>
        </w:numPr>
        <w:pBdr>
          <w:top w:val="nil"/>
          <w:left w:val="nil"/>
          <w:bottom w:val="nil"/>
          <w:right w:val="nil"/>
          <w:between w:val="nil"/>
        </w:pBdr>
        <w:rPr>
          <w:del w:id="452" w:author="S3G_Reference_Citation_Sequence" w:date="2023-04-24T14:15:00Z"/>
          <w:rFonts w:ascii="Times New Roman" w:eastAsia="Times New Roman" w:hAnsi="Times New Roman" w:cs="Times New Roman"/>
          <w:color w:val="000000"/>
        </w:rPr>
      </w:pPr>
      <w:del w:id="453" w:author="S3G_Reference_Citation_Sequence" w:date="2023-04-24T14:15:00Z">
        <w:r w:rsidDel="002214A7">
          <w:rPr>
            <w:rFonts w:ascii="Times New Roman" w:eastAsia="Times New Roman" w:hAnsi="Times New Roman" w:cs="Times New Roman"/>
            <w:color w:val="000000"/>
          </w:rPr>
          <w:delText xml:space="preserve">Caldwell R, Eberth J, Thibault A, Seabrook M, Berger F. A High-Quality Colonoscopy Screening Program for the Uninsured and Medically </w:delText>
        </w:r>
        <w:r w:rsidDel="002214A7">
          <w:rPr>
            <w:rFonts w:ascii="Times New Roman" w:eastAsia="Times New Roman" w:hAnsi="Times New Roman" w:cs="Times New Roman"/>
          </w:rPr>
          <w:delText>Underserved</w:delText>
        </w:r>
        <w:r w:rsidDel="002214A7">
          <w:rPr>
            <w:rFonts w:ascii="Times New Roman" w:eastAsia="Times New Roman" w:hAnsi="Times New Roman" w:cs="Times New Roman"/>
            <w:color w:val="000000"/>
          </w:rPr>
          <w:delText xml:space="preserve"> in South Carolina. The American Journal of Gastroenterology. 2015;110:S595-628.</w:delText>
        </w:r>
      </w:del>
    </w:p>
    <w:p w14:paraId="4B5F5F22" w14:textId="1C3446C6" w:rsidR="00175C4D" w:rsidRPr="006976A0" w:rsidDel="002214A7" w:rsidRDefault="00175C4D" w:rsidP="00175C4D">
      <w:pPr>
        <w:pBdr>
          <w:top w:val="nil"/>
          <w:left w:val="nil"/>
          <w:bottom w:val="nil"/>
          <w:right w:val="nil"/>
          <w:between w:val="nil"/>
        </w:pBdr>
        <w:ind w:left="720"/>
        <w:rPr>
          <w:del w:id="454" w:author="S3G_Reference_Citation_Sequence" w:date="2023-04-24T14:15:00Z"/>
          <w:rFonts w:ascii="Times New Roman" w:eastAsia="Times New Roman" w:hAnsi="Times New Roman" w:cs="Times New Roman"/>
          <w:color w:val="000000"/>
        </w:rPr>
      </w:pPr>
      <w:del w:id="455" w:author="S3G_Reference_Citation_Sequence" w:date="2023-04-24T14:15:00Z">
        <w:r w:rsidDel="002214A7">
          <w:rPr>
            <w:rFonts w:ascii="Times New Roman" w:eastAsia="Times New Roman" w:hAnsi="Times New Roman" w:cs="Times New Roman"/>
            <w:color w:val="000000"/>
          </w:rPr>
          <w:delText>Exclusion reason: Study design</w:delText>
        </w:r>
      </w:del>
    </w:p>
    <w:p w14:paraId="24D17139" w14:textId="752F9347" w:rsidR="00175C4D" w:rsidRPr="006976A0" w:rsidDel="002214A7" w:rsidRDefault="00175C4D" w:rsidP="00175C4D">
      <w:pPr>
        <w:numPr>
          <w:ilvl w:val="0"/>
          <w:numId w:val="9"/>
        </w:numPr>
        <w:pBdr>
          <w:top w:val="nil"/>
          <w:left w:val="nil"/>
          <w:bottom w:val="nil"/>
          <w:right w:val="nil"/>
          <w:between w:val="nil"/>
        </w:pBdr>
        <w:rPr>
          <w:del w:id="456" w:author="S3G_Reference_Citation_Sequence" w:date="2023-04-24T14:15:00Z"/>
          <w:rFonts w:ascii="Times New Roman" w:eastAsia="Times New Roman" w:hAnsi="Times New Roman" w:cs="Times New Roman"/>
          <w:color w:val="000000"/>
        </w:rPr>
      </w:pPr>
      <w:del w:id="457" w:author="S3G_Reference_Citation_Sequence" w:date="2023-04-24T14:15:00Z">
        <w:r w:rsidRPr="006976A0" w:rsidDel="002214A7">
          <w:rPr>
            <w:rFonts w:ascii="Times New Roman" w:eastAsia="Times New Roman" w:hAnsi="Times New Roman" w:cs="Times New Roman"/>
            <w:color w:val="000000"/>
          </w:rPr>
          <w:delText xml:space="preserve">Calhoun EA, Pauls H, Vijayasiri G, Darnell JS, Molina Y, Berrios N. Patient Navigation in Medically Underserved Areas. Cancer Epidemiology Biomarkers and Prevention. 2015;24. </w:delText>
        </w:r>
      </w:del>
    </w:p>
    <w:p w14:paraId="11F15154" w14:textId="1B4CEB95" w:rsidR="00175C4D" w:rsidRPr="006976A0" w:rsidDel="002214A7" w:rsidRDefault="00175C4D" w:rsidP="00175C4D">
      <w:pPr>
        <w:pBdr>
          <w:top w:val="nil"/>
          <w:left w:val="nil"/>
          <w:bottom w:val="nil"/>
          <w:right w:val="nil"/>
          <w:between w:val="nil"/>
        </w:pBdr>
        <w:ind w:left="720"/>
        <w:rPr>
          <w:del w:id="458" w:author="S3G_Reference_Citation_Sequence" w:date="2023-04-24T14:15:00Z"/>
          <w:rFonts w:ascii="Times New Roman" w:eastAsia="Times New Roman" w:hAnsi="Times New Roman" w:cs="Times New Roman"/>
          <w:color w:val="000000"/>
        </w:rPr>
      </w:pPr>
      <w:del w:id="459" w:author="S3G_Reference_Citation_Sequence" w:date="2023-04-24T14:15:00Z">
        <w:r w:rsidRPr="006976A0" w:rsidDel="002214A7">
          <w:rPr>
            <w:rFonts w:ascii="Times New Roman" w:eastAsia="Times New Roman" w:hAnsi="Times New Roman" w:cs="Times New Roman"/>
            <w:color w:val="000000"/>
          </w:rPr>
          <w:delText xml:space="preserve">Exclusion reason: </w:delText>
        </w:r>
        <w:r w:rsidDel="002214A7">
          <w:rPr>
            <w:rFonts w:ascii="Times New Roman" w:eastAsia="Times New Roman" w:hAnsi="Times New Roman" w:cs="Times New Roman"/>
            <w:color w:val="000000"/>
          </w:rPr>
          <w:delText>Population</w:delText>
        </w:r>
      </w:del>
    </w:p>
    <w:p w14:paraId="71C9D123" w14:textId="208F3EAF" w:rsidR="00175C4D" w:rsidRPr="006976A0" w:rsidDel="002214A7" w:rsidRDefault="00175C4D" w:rsidP="00175C4D">
      <w:pPr>
        <w:numPr>
          <w:ilvl w:val="0"/>
          <w:numId w:val="9"/>
        </w:numPr>
        <w:pBdr>
          <w:top w:val="nil"/>
          <w:left w:val="nil"/>
          <w:bottom w:val="nil"/>
          <w:right w:val="nil"/>
          <w:between w:val="nil"/>
        </w:pBdr>
        <w:rPr>
          <w:del w:id="460" w:author="S3G_Reference_Citation_Sequence" w:date="2023-04-24T14:15:00Z"/>
          <w:rFonts w:ascii="Times New Roman" w:eastAsia="Times New Roman" w:hAnsi="Times New Roman" w:cs="Times New Roman"/>
          <w:color w:val="000000"/>
        </w:rPr>
      </w:pPr>
      <w:del w:id="461" w:author="S3G_Reference_Citation_Sequence" w:date="2023-04-24T14:15:00Z">
        <w:r w:rsidRPr="006976A0" w:rsidDel="002214A7">
          <w:rPr>
            <w:rFonts w:ascii="Times New Roman" w:eastAsia="Times New Roman" w:hAnsi="Times New Roman" w:cs="Times New Roman"/>
            <w:color w:val="000000"/>
          </w:rPr>
          <w:delText>Campbell JW, Wank D, Campbell P, Crider P. Geriatric principles promote cost saving in ACOa. Journal of the American Geriatrics Society. 2018;66(S2):S211.</w:delText>
        </w:r>
      </w:del>
    </w:p>
    <w:p w14:paraId="666932CF" w14:textId="42928582" w:rsidR="00175C4D" w:rsidRPr="006976A0" w:rsidDel="002214A7" w:rsidRDefault="00175C4D" w:rsidP="00175C4D">
      <w:pPr>
        <w:pBdr>
          <w:top w:val="nil"/>
          <w:left w:val="nil"/>
          <w:bottom w:val="nil"/>
          <w:right w:val="nil"/>
          <w:between w:val="nil"/>
        </w:pBdr>
        <w:ind w:left="720"/>
        <w:rPr>
          <w:del w:id="462" w:author="S3G_Reference_Citation_Sequence" w:date="2023-04-24T14:15:00Z"/>
          <w:rFonts w:ascii="Times New Roman" w:eastAsia="Times New Roman" w:hAnsi="Times New Roman" w:cs="Times New Roman"/>
          <w:color w:val="000000"/>
        </w:rPr>
      </w:pPr>
      <w:del w:id="463" w:author="S3G_Reference_Citation_Sequence" w:date="2023-04-24T14:15:00Z">
        <w:r w:rsidRPr="006976A0" w:rsidDel="002214A7">
          <w:rPr>
            <w:rFonts w:ascii="Times New Roman" w:eastAsia="Times New Roman" w:hAnsi="Times New Roman" w:cs="Times New Roman"/>
            <w:color w:val="000000"/>
          </w:rPr>
          <w:delText xml:space="preserve">Exclusion reason: </w:delText>
        </w:r>
        <w:r w:rsidDel="002214A7">
          <w:rPr>
            <w:rFonts w:ascii="Times New Roman" w:eastAsia="Times New Roman" w:hAnsi="Times New Roman" w:cs="Times New Roman"/>
            <w:color w:val="000000"/>
          </w:rPr>
          <w:delText>Study design</w:delText>
        </w:r>
      </w:del>
    </w:p>
    <w:p w14:paraId="6CCF1C38" w14:textId="682ECC4A" w:rsidR="00175C4D" w:rsidDel="002214A7" w:rsidRDefault="00175C4D" w:rsidP="00175C4D">
      <w:pPr>
        <w:numPr>
          <w:ilvl w:val="0"/>
          <w:numId w:val="9"/>
        </w:numPr>
        <w:pBdr>
          <w:top w:val="nil"/>
          <w:left w:val="nil"/>
          <w:bottom w:val="nil"/>
          <w:right w:val="nil"/>
          <w:between w:val="nil"/>
        </w:pBdr>
        <w:rPr>
          <w:del w:id="464" w:author="S3G_Reference_Citation_Sequence" w:date="2023-04-24T14:15:00Z"/>
          <w:rFonts w:ascii="Times New Roman" w:eastAsia="Times New Roman" w:hAnsi="Times New Roman" w:cs="Times New Roman"/>
          <w:color w:val="000000"/>
        </w:rPr>
      </w:pPr>
      <w:del w:id="465" w:author="S3G_Reference_Citation_Sequence" w:date="2023-04-24T14:15:00Z">
        <w:r w:rsidDel="002214A7">
          <w:rPr>
            <w:rFonts w:ascii="Times New Roman" w:eastAsia="Times New Roman" w:hAnsi="Times New Roman" w:cs="Times New Roman"/>
            <w:color w:val="000000"/>
          </w:rPr>
          <w:delText>Canada RE, Klusaritz H, Garland JM, Medina J, Van Decker SG, Nivasch E. The Complex Care Program: Navigation and Advocacy for Medically Complicated Undocumented Latinos at Puentes de Salud. Journal of General Internal Medicine. 2016;31.</w:delText>
        </w:r>
      </w:del>
    </w:p>
    <w:p w14:paraId="607A7532" w14:textId="13276995" w:rsidR="00175C4D" w:rsidRPr="006976A0" w:rsidDel="002214A7" w:rsidRDefault="00175C4D" w:rsidP="00175C4D">
      <w:pPr>
        <w:pBdr>
          <w:top w:val="nil"/>
          <w:left w:val="nil"/>
          <w:bottom w:val="nil"/>
          <w:right w:val="nil"/>
          <w:between w:val="nil"/>
        </w:pBdr>
        <w:ind w:left="720"/>
        <w:rPr>
          <w:del w:id="466" w:author="S3G_Reference_Citation_Sequence" w:date="2023-04-24T14:15:00Z"/>
          <w:rFonts w:ascii="Times New Roman" w:eastAsia="Times New Roman" w:hAnsi="Times New Roman" w:cs="Times New Roman"/>
          <w:color w:val="000000"/>
        </w:rPr>
      </w:pPr>
      <w:del w:id="467" w:author="S3G_Reference_Citation_Sequence" w:date="2023-04-24T14:15:00Z">
        <w:r w:rsidDel="002214A7">
          <w:rPr>
            <w:rFonts w:ascii="Times New Roman" w:eastAsia="Times New Roman" w:hAnsi="Times New Roman" w:cs="Times New Roman"/>
            <w:color w:val="000000"/>
          </w:rPr>
          <w:delText>Exclusion reason: Study design</w:delText>
        </w:r>
      </w:del>
    </w:p>
    <w:p w14:paraId="54EEEBE2" w14:textId="6B4BE5A2" w:rsidR="00175C4D" w:rsidDel="002214A7" w:rsidRDefault="00175C4D" w:rsidP="00175C4D">
      <w:pPr>
        <w:numPr>
          <w:ilvl w:val="0"/>
          <w:numId w:val="9"/>
        </w:numPr>
        <w:pBdr>
          <w:top w:val="nil"/>
          <w:left w:val="nil"/>
          <w:bottom w:val="nil"/>
          <w:right w:val="nil"/>
          <w:between w:val="nil"/>
        </w:pBdr>
        <w:rPr>
          <w:del w:id="468" w:author="S3G_Reference_Citation_Sequence" w:date="2023-04-24T14:15:00Z"/>
          <w:rFonts w:ascii="Times New Roman" w:eastAsia="Times New Roman" w:hAnsi="Times New Roman" w:cs="Times New Roman"/>
          <w:color w:val="000000"/>
        </w:rPr>
      </w:pPr>
      <w:del w:id="469" w:author="S3G_Reference_Citation_Sequence" w:date="2023-04-24T14:15:00Z">
        <w:r w:rsidDel="002214A7">
          <w:rPr>
            <w:rFonts w:ascii="Times New Roman" w:eastAsia="Times New Roman" w:hAnsi="Times New Roman" w:cs="Times New Roman"/>
            <w:color w:val="000000"/>
          </w:rPr>
          <w:delText>Capp R, Misky GJ, Honigman B, Logan H, Hardy R, Nguyen DQ, Wiler JL. Coordination Program Reduced Acute Care Use and Increased Primary Care Visits Among Frequent Emergency Care Users. Health Affairs. 2017;36(10):1705-11.</w:delText>
        </w:r>
      </w:del>
    </w:p>
    <w:p w14:paraId="6CDC2C71" w14:textId="22135F87" w:rsidR="00175C4D" w:rsidRPr="005A4240" w:rsidDel="002214A7" w:rsidRDefault="00175C4D" w:rsidP="00175C4D">
      <w:pPr>
        <w:pBdr>
          <w:top w:val="nil"/>
          <w:left w:val="nil"/>
          <w:bottom w:val="nil"/>
          <w:right w:val="nil"/>
          <w:between w:val="nil"/>
        </w:pBdr>
        <w:ind w:left="720"/>
        <w:rPr>
          <w:del w:id="470" w:author="S3G_Reference_Citation_Sequence" w:date="2023-04-24T14:15:00Z"/>
          <w:rFonts w:ascii="Times New Roman" w:eastAsia="Times New Roman" w:hAnsi="Times New Roman" w:cs="Times New Roman"/>
          <w:color w:val="000000"/>
        </w:rPr>
      </w:pPr>
      <w:del w:id="471" w:author="S3G_Reference_Citation_Sequence" w:date="2023-04-24T14:15:00Z">
        <w:r w:rsidDel="002214A7">
          <w:rPr>
            <w:rFonts w:ascii="Times New Roman" w:eastAsia="Times New Roman" w:hAnsi="Times New Roman" w:cs="Times New Roman"/>
            <w:color w:val="000000"/>
          </w:rPr>
          <w:delText>Exclusion reason: Population</w:delText>
        </w:r>
      </w:del>
    </w:p>
    <w:p w14:paraId="55A1E81B" w14:textId="5F3DFC5A" w:rsidR="00175C4D" w:rsidDel="002214A7" w:rsidRDefault="00175C4D" w:rsidP="00175C4D">
      <w:pPr>
        <w:numPr>
          <w:ilvl w:val="0"/>
          <w:numId w:val="9"/>
        </w:numPr>
        <w:pBdr>
          <w:top w:val="nil"/>
          <w:left w:val="nil"/>
          <w:bottom w:val="nil"/>
          <w:right w:val="nil"/>
          <w:between w:val="nil"/>
        </w:pBdr>
        <w:rPr>
          <w:del w:id="472" w:author="S3G_Reference_Citation_Sequence" w:date="2023-04-24T14:15:00Z"/>
          <w:rFonts w:ascii="Times New Roman" w:eastAsia="Times New Roman" w:hAnsi="Times New Roman" w:cs="Times New Roman"/>
          <w:color w:val="000000"/>
        </w:rPr>
      </w:pPr>
      <w:del w:id="473" w:author="S3G_Reference_Citation_Sequence" w:date="2023-04-24T14:15:00Z">
        <w:r w:rsidDel="002214A7">
          <w:rPr>
            <w:rFonts w:ascii="Times New Roman" w:eastAsia="Times New Roman" w:hAnsi="Times New Roman" w:cs="Times New Roman"/>
            <w:color w:val="000000"/>
          </w:rPr>
          <w:delText>Carrasquillo O, McCann S, Amofah A, Pierre L, Rodriguez B, Alonzo Y, Ilangovan K, Gonzalez M, Trevil D, Byrne MM, Koru-Sengul T, Kobetz E. Rationale and Design of the Research Project of the South Florida Center for the Reduction of Cancer Health Disparities (SUCCESS): Study Protocol for a Randomized Controlled Trial. Trials. 2014;15(1):299.</w:delText>
        </w:r>
      </w:del>
    </w:p>
    <w:p w14:paraId="3F5233CB" w14:textId="6C63E579" w:rsidR="00175C4D" w:rsidRPr="005A4240" w:rsidDel="002214A7" w:rsidRDefault="00175C4D" w:rsidP="00175C4D">
      <w:pPr>
        <w:pBdr>
          <w:top w:val="nil"/>
          <w:left w:val="nil"/>
          <w:bottom w:val="nil"/>
          <w:right w:val="nil"/>
          <w:between w:val="nil"/>
        </w:pBdr>
        <w:ind w:left="720"/>
        <w:rPr>
          <w:del w:id="474" w:author="S3G_Reference_Citation_Sequence" w:date="2023-04-24T14:15:00Z"/>
          <w:rFonts w:ascii="Times New Roman" w:eastAsia="Times New Roman" w:hAnsi="Times New Roman" w:cs="Times New Roman"/>
          <w:color w:val="000000"/>
        </w:rPr>
      </w:pPr>
      <w:del w:id="475" w:author="S3G_Reference_Citation_Sequence" w:date="2023-04-24T14:15:00Z">
        <w:r w:rsidDel="002214A7">
          <w:rPr>
            <w:rFonts w:ascii="Times New Roman" w:eastAsia="Times New Roman" w:hAnsi="Times New Roman" w:cs="Times New Roman"/>
            <w:color w:val="000000"/>
          </w:rPr>
          <w:delText>Exclusion reason: Population</w:delText>
        </w:r>
      </w:del>
    </w:p>
    <w:p w14:paraId="4F99C05F" w14:textId="0C961B45" w:rsidR="00175C4D" w:rsidDel="002214A7" w:rsidRDefault="00175C4D" w:rsidP="00175C4D">
      <w:pPr>
        <w:numPr>
          <w:ilvl w:val="0"/>
          <w:numId w:val="9"/>
        </w:numPr>
        <w:pBdr>
          <w:top w:val="nil"/>
          <w:left w:val="nil"/>
          <w:bottom w:val="nil"/>
          <w:right w:val="nil"/>
          <w:between w:val="nil"/>
        </w:pBdr>
        <w:rPr>
          <w:del w:id="476" w:author="S3G_Reference_Citation_Sequence" w:date="2023-04-24T14:15:00Z"/>
          <w:rFonts w:ascii="Times New Roman" w:eastAsia="Times New Roman" w:hAnsi="Times New Roman" w:cs="Times New Roman"/>
          <w:color w:val="000000"/>
        </w:rPr>
      </w:pPr>
      <w:del w:id="477" w:author="S3G_Reference_Citation_Sequence" w:date="2023-04-24T14:15:00Z">
        <w:r w:rsidRPr="00D22360" w:rsidDel="002214A7">
          <w:rPr>
            <w:rFonts w:ascii="Times New Roman" w:eastAsia="Times New Roman" w:hAnsi="Times New Roman" w:cs="Times New Roman"/>
            <w:color w:val="000000"/>
          </w:rPr>
          <w:delText>Carroll JK, Humiston SG, Meldrum SC, Salamone CM, Jean-Pierre P, Epstein RM, Fiscella K. Patients’ experiences with navigation for cancer care. Patient Education &amp; Counseling. 2010;80(2):241–7.</w:delText>
        </w:r>
      </w:del>
    </w:p>
    <w:p w14:paraId="5875DD3E" w14:textId="39C8D882" w:rsidR="00175C4D" w:rsidDel="002214A7" w:rsidRDefault="00175C4D" w:rsidP="00175C4D">
      <w:pPr>
        <w:pBdr>
          <w:top w:val="nil"/>
          <w:left w:val="nil"/>
          <w:bottom w:val="nil"/>
          <w:right w:val="nil"/>
          <w:between w:val="nil"/>
        </w:pBdr>
        <w:ind w:left="720"/>
        <w:rPr>
          <w:del w:id="478" w:author="S3G_Reference_Citation_Sequence" w:date="2023-04-24T14:15:00Z"/>
          <w:rFonts w:ascii="Times New Roman" w:eastAsia="Times New Roman" w:hAnsi="Times New Roman" w:cs="Times New Roman"/>
          <w:color w:val="000000"/>
        </w:rPr>
      </w:pPr>
      <w:del w:id="479" w:author="S3G_Reference_Citation_Sequence" w:date="2023-04-24T14:15:00Z">
        <w:r w:rsidDel="002214A7">
          <w:rPr>
            <w:rFonts w:ascii="Times New Roman" w:eastAsia="Times New Roman" w:hAnsi="Times New Roman" w:cs="Times New Roman"/>
            <w:color w:val="000000"/>
          </w:rPr>
          <w:delText>Exclusion reason: Study design</w:delText>
        </w:r>
      </w:del>
    </w:p>
    <w:p w14:paraId="3CB58078" w14:textId="097B0EF5" w:rsidR="00175C4D" w:rsidDel="002214A7" w:rsidRDefault="00175C4D" w:rsidP="00175C4D">
      <w:pPr>
        <w:numPr>
          <w:ilvl w:val="0"/>
          <w:numId w:val="9"/>
        </w:numPr>
        <w:pBdr>
          <w:top w:val="nil"/>
          <w:left w:val="nil"/>
          <w:bottom w:val="nil"/>
          <w:right w:val="nil"/>
          <w:between w:val="nil"/>
        </w:pBdr>
        <w:rPr>
          <w:del w:id="480" w:author="S3G_Reference_Citation_Sequence" w:date="2023-04-24T14:15:00Z"/>
          <w:rFonts w:ascii="Times New Roman" w:eastAsia="Times New Roman" w:hAnsi="Times New Roman" w:cs="Times New Roman"/>
          <w:color w:val="000000"/>
        </w:rPr>
      </w:pPr>
      <w:del w:id="481" w:author="S3G_Reference_Citation_Sequence" w:date="2023-04-24T14:15:00Z">
        <w:r w:rsidDel="002214A7">
          <w:rPr>
            <w:rFonts w:ascii="Times New Roman" w:eastAsia="Times New Roman" w:hAnsi="Times New Roman" w:cs="Times New Roman"/>
            <w:color w:val="000000"/>
          </w:rPr>
          <w:delText xml:space="preserve">Carter J, Walton A, Donelan K, Thorndike A. Implementing Community Health Worker-Patient Pairings at the Time of Hospital Discharge: A Randomized Control Trial. </w:delText>
        </w:r>
        <w:r w:rsidDel="002214A7">
          <w:rPr>
            <w:rFonts w:ascii="Times New Roman" w:eastAsia="Times New Roman" w:hAnsi="Times New Roman" w:cs="Times New Roman"/>
          </w:rPr>
          <w:delText xml:space="preserve">Contemporary Clinical Trials. </w:delText>
        </w:r>
        <w:r w:rsidDel="002214A7">
          <w:rPr>
            <w:rFonts w:ascii="Times New Roman" w:eastAsia="Times New Roman" w:hAnsi="Times New Roman" w:cs="Times New Roman"/>
            <w:color w:val="000000"/>
          </w:rPr>
          <w:delText>2018;74:32‐7.</w:delText>
        </w:r>
      </w:del>
    </w:p>
    <w:p w14:paraId="1A0E597B" w14:textId="0D7DEEF9" w:rsidR="00175C4D" w:rsidRPr="005A4240" w:rsidDel="002214A7" w:rsidRDefault="00175C4D" w:rsidP="00175C4D">
      <w:pPr>
        <w:pBdr>
          <w:top w:val="nil"/>
          <w:left w:val="nil"/>
          <w:bottom w:val="nil"/>
          <w:right w:val="nil"/>
          <w:between w:val="nil"/>
        </w:pBdr>
        <w:ind w:left="720"/>
        <w:rPr>
          <w:del w:id="482" w:author="S3G_Reference_Citation_Sequence" w:date="2023-04-24T14:15:00Z"/>
          <w:rFonts w:ascii="Times New Roman" w:eastAsia="Times New Roman" w:hAnsi="Times New Roman" w:cs="Times New Roman"/>
          <w:color w:val="000000"/>
        </w:rPr>
      </w:pPr>
      <w:del w:id="483" w:author="S3G_Reference_Citation_Sequence" w:date="2023-04-24T14:15:00Z">
        <w:r w:rsidDel="002214A7">
          <w:rPr>
            <w:rFonts w:ascii="Times New Roman" w:eastAsia="Times New Roman" w:hAnsi="Times New Roman" w:cs="Times New Roman"/>
            <w:color w:val="000000"/>
          </w:rPr>
          <w:delText>Exclusion reason: Intervention</w:delText>
        </w:r>
      </w:del>
    </w:p>
    <w:p w14:paraId="338B8E03" w14:textId="504B7497" w:rsidR="00175C4D" w:rsidDel="002214A7" w:rsidRDefault="00175C4D" w:rsidP="00175C4D">
      <w:pPr>
        <w:numPr>
          <w:ilvl w:val="0"/>
          <w:numId w:val="9"/>
        </w:numPr>
        <w:pBdr>
          <w:top w:val="nil"/>
          <w:left w:val="nil"/>
          <w:bottom w:val="nil"/>
          <w:right w:val="nil"/>
          <w:between w:val="nil"/>
        </w:pBdr>
        <w:rPr>
          <w:del w:id="484" w:author="S3G_Reference_Citation_Sequence" w:date="2023-04-24T14:15:00Z"/>
          <w:rFonts w:ascii="Times New Roman" w:eastAsia="Times New Roman" w:hAnsi="Times New Roman" w:cs="Times New Roman"/>
          <w:color w:val="000000"/>
        </w:rPr>
      </w:pPr>
      <w:del w:id="485" w:author="S3G_Reference_Citation_Sequence" w:date="2023-04-24T14:15:00Z">
        <w:r w:rsidDel="002214A7">
          <w:rPr>
            <w:rFonts w:ascii="Times New Roman" w:eastAsia="Times New Roman" w:hAnsi="Times New Roman" w:cs="Times New Roman"/>
            <w:color w:val="000000"/>
          </w:rPr>
          <w:delText xml:space="preserve">Carter N, Valaitis RK, Lam A, Feather J, Nicholl J, Cleghorn L. Navigation Delivery Models and Roles of Navigators in Primary Care: A Scoping Literature Review. BMC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ervices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esearch. 2018;18(1):2-13</w:delText>
        </w:r>
      </w:del>
    </w:p>
    <w:p w14:paraId="0BD3EA20" w14:textId="09D1C444" w:rsidR="00175C4D" w:rsidRPr="005A4240" w:rsidDel="002214A7" w:rsidRDefault="00175C4D" w:rsidP="00175C4D">
      <w:pPr>
        <w:pBdr>
          <w:top w:val="nil"/>
          <w:left w:val="nil"/>
          <w:bottom w:val="nil"/>
          <w:right w:val="nil"/>
          <w:between w:val="nil"/>
        </w:pBdr>
        <w:ind w:left="720"/>
        <w:rPr>
          <w:del w:id="486" w:author="S3G_Reference_Citation_Sequence" w:date="2023-04-24T14:15:00Z"/>
          <w:rFonts w:ascii="Times New Roman" w:eastAsia="Times New Roman" w:hAnsi="Times New Roman" w:cs="Times New Roman"/>
          <w:color w:val="000000"/>
        </w:rPr>
      </w:pPr>
      <w:del w:id="487" w:author="S3G_Reference_Citation_Sequence" w:date="2023-04-24T14:15:00Z">
        <w:r w:rsidDel="002214A7">
          <w:rPr>
            <w:rFonts w:ascii="Times New Roman" w:eastAsia="Times New Roman" w:hAnsi="Times New Roman" w:cs="Times New Roman"/>
            <w:color w:val="000000"/>
          </w:rPr>
          <w:delText>Exclusion reason: Study design</w:delText>
        </w:r>
      </w:del>
    </w:p>
    <w:p w14:paraId="5BC989B7" w14:textId="359308FF" w:rsidR="00175C4D" w:rsidDel="002214A7" w:rsidRDefault="00175C4D" w:rsidP="00175C4D">
      <w:pPr>
        <w:numPr>
          <w:ilvl w:val="0"/>
          <w:numId w:val="9"/>
        </w:numPr>
        <w:pBdr>
          <w:top w:val="nil"/>
          <w:left w:val="nil"/>
          <w:bottom w:val="nil"/>
          <w:right w:val="nil"/>
          <w:between w:val="nil"/>
        </w:pBdr>
        <w:rPr>
          <w:del w:id="488" w:author="S3G_Reference_Citation_Sequence" w:date="2023-04-24T14:15:00Z"/>
          <w:rFonts w:ascii="Times New Roman" w:eastAsia="Times New Roman" w:hAnsi="Times New Roman" w:cs="Times New Roman"/>
          <w:color w:val="000000"/>
        </w:rPr>
      </w:pPr>
      <w:del w:id="489" w:author="S3G_Reference_Citation_Sequence" w:date="2023-04-24T14:15:00Z">
        <w:r w:rsidDel="002214A7">
          <w:rPr>
            <w:rFonts w:ascii="Times New Roman" w:eastAsia="Times New Roman" w:hAnsi="Times New Roman" w:cs="Times New Roman"/>
            <w:color w:val="000000"/>
          </w:rPr>
          <w:delText xml:space="preserve">Cavanagh MF, Lane DS, Messina CR, Anderson JC. Clinical Case Management and Navigation for Colonoscopy Screening in an Academic Medical Center. </w:delText>
        </w:r>
        <w:r w:rsidDel="002214A7">
          <w:rPr>
            <w:rFonts w:ascii="Times New Roman" w:eastAsia="Times New Roman" w:hAnsi="Times New Roman" w:cs="Times New Roman"/>
          </w:rPr>
          <w:delText>Cancer</w:delText>
        </w:r>
        <w:r w:rsidDel="002214A7">
          <w:rPr>
            <w:rFonts w:ascii="Times New Roman" w:eastAsia="Times New Roman" w:hAnsi="Times New Roman" w:cs="Times New Roman"/>
            <w:color w:val="000000"/>
          </w:rPr>
          <w:delText>. 2013;119(S15):2894-2904.</w:delText>
        </w:r>
      </w:del>
    </w:p>
    <w:p w14:paraId="5DB5253E" w14:textId="27062AC0" w:rsidR="00175C4D" w:rsidRPr="005A4240" w:rsidDel="002214A7" w:rsidRDefault="00175C4D" w:rsidP="00175C4D">
      <w:pPr>
        <w:pBdr>
          <w:top w:val="nil"/>
          <w:left w:val="nil"/>
          <w:bottom w:val="nil"/>
          <w:right w:val="nil"/>
          <w:between w:val="nil"/>
        </w:pBdr>
        <w:ind w:left="720"/>
        <w:rPr>
          <w:del w:id="490" w:author="S3G_Reference_Citation_Sequence" w:date="2023-04-24T14:15:00Z"/>
          <w:rFonts w:ascii="Times New Roman" w:eastAsia="Times New Roman" w:hAnsi="Times New Roman" w:cs="Times New Roman"/>
          <w:color w:val="000000"/>
        </w:rPr>
      </w:pPr>
      <w:del w:id="491" w:author="S3G_Reference_Citation_Sequence" w:date="2023-04-24T14:15:00Z">
        <w:r w:rsidDel="002214A7">
          <w:rPr>
            <w:rFonts w:ascii="Times New Roman" w:eastAsia="Times New Roman" w:hAnsi="Times New Roman" w:cs="Times New Roman"/>
            <w:color w:val="000000"/>
          </w:rPr>
          <w:delText>Exclusion reason: Intervention</w:delText>
        </w:r>
      </w:del>
    </w:p>
    <w:p w14:paraId="0962ADB8" w14:textId="13135CF7" w:rsidR="00175C4D" w:rsidDel="002214A7" w:rsidRDefault="00175C4D" w:rsidP="00175C4D">
      <w:pPr>
        <w:numPr>
          <w:ilvl w:val="0"/>
          <w:numId w:val="9"/>
        </w:numPr>
        <w:pBdr>
          <w:top w:val="nil"/>
          <w:left w:val="nil"/>
          <w:bottom w:val="nil"/>
          <w:right w:val="nil"/>
          <w:between w:val="nil"/>
        </w:pBdr>
        <w:rPr>
          <w:del w:id="492" w:author="S3G_Reference_Citation_Sequence" w:date="2023-04-24T14:15:00Z"/>
          <w:rFonts w:ascii="Times New Roman" w:eastAsia="Times New Roman" w:hAnsi="Times New Roman" w:cs="Times New Roman"/>
          <w:color w:val="000000"/>
        </w:rPr>
      </w:pPr>
      <w:del w:id="493" w:author="S3G_Reference_Citation_Sequence" w:date="2023-04-24T14:15:00Z">
        <w:r w:rsidDel="002214A7">
          <w:rPr>
            <w:rFonts w:ascii="Times New Roman" w:eastAsia="Times New Roman" w:hAnsi="Times New Roman" w:cs="Times New Roman"/>
            <w:color w:val="000000"/>
          </w:rPr>
          <w:delText>Chatterjee H, Polley M, Clayton G. Social Prescribing: Community-Based Referral in Public Health. Perspectives in Public Health. 2018;138(1):18-9.</w:delText>
        </w:r>
      </w:del>
    </w:p>
    <w:p w14:paraId="29AF186E" w14:textId="49A674CF" w:rsidR="00175C4D" w:rsidRPr="005A4240" w:rsidDel="002214A7" w:rsidRDefault="00175C4D" w:rsidP="00175C4D">
      <w:pPr>
        <w:pBdr>
          <w:top w:val="nil"/>
          <w:left w:val="nil"/>
          <w:bottom w:val="nil"/>
          <w:right w:val="nil"/>
          <w:between w:val="nil"/>
        </w:pBdr>
        <w:ind w:left="720"/>
        <w:rPr>
          <w:del w:id="494" w:author="S3G_Reference_Citation_Sequence" w:date="2023-04-24T14:15:00Z"/>
          <w:rFonts w:ascii="Times New Roman" w:eastAsia="Times New Roman" w:hAnsi="Times New Roman" w:cs="Times New Roman"/>
          <w:color w:val="000000"/>
        </w:rPr>
      </w:pPr>
      <w:del w:id="495" w:author="S3G_Reference_Citation_Sequence" w:date="2023-04-24T14:15:00Z">
        <w:r w:rsidDel="002214A7">
          <w:rPr>
            <w:rFonts w:ascii="Times New Roman" w:eastAsia="Times New Roman" w:hAnsi="Times New Roman" w:cs="Times New Roman"/>
            <w:color w:val="000000"/>
          </w:rPr>
          <w:delText>Exclusion reason: Study design</w:delText>
        </w:r>
      </w:del>
    </w:p>
    <w:p w14:paraId="3D48EA5C" w14:textId="248ED2DF" w:rsidR="00175C4D" w:rsidDel="002214A7" w:rsidRDefault="00175C4D" w:rsidP="00175C4D">
      <w:pPr>
        <w:numPr>
          <w:ilvl w:val="0"/>
          <w:numId w:val="9"/>
        </w:numPr>
        <w:pBdr>
          <w:top w:val="nil"/>
          <w:left w:val="nil"/>
          <w:bottom w:val="nil"/>
          <w:right w:val="nil"/>
          <w:between w:val="nil"/>
        </w:pBdr>
        <w:rPr>
          <w:del w:id="496" w:author="S3G_Reference_Citation_Sequence" w:date="2023-04-24T14:15:00Z"/>
          <w:rFonts w:ascii="Times New Roman" w:eastAsia="Times New Roman" w:hAnsi="Times New Roman" w:cs="Times New Roman"/>
          <w:color w:val="000000"/>
        </w:rPr>
      </w:pPr>
      <w:del w:id="497" w:author="S3G_Reference_Citation_Sequence" w:date="2023-04-24T14:15:00Z">
        <w:r w:rsidDel="002214A7">
          <w:rPr>
            <w:rFonts w:ascii="Times New Roman" w:eastAsia="Times New Roman" w:hAnsi="Times New Roman" w:cs="Times New Roman"/>
            <w:color w:val="000000"/>
          </w:rPr>
          <w:delText>Cheng Q, Kinner SA, Lee XJ, Snow KJ, Graves N. Cost-Utility Analysis of Low-Intensity Case Management to Increase Contact with Health Services among Ex-Prisoners in Australia. BMJ Open. 2018;8(8):1-8.</w:delText>
        </w:r>
      </w:del>
    </w:p>
    <w:p w14:paraId="3153A051" w14:textId="294FF4C1" w:rsidR="00175C4D" w:rsidDel="002214A7" w:rsidRDefault="00175C4D" w:rsidP="00175C4D">
      <w:pPr>
        <w:pBdr>
          <w:top w:val="nil"/>
          <w:left w:val="nil"/>
          <w:bottom w:val="nil"/>
          <w:right w:val="nil"/>
          <w:between w:val="nil"/>
        </w:pBdr>
        <w:ind w:left="720"/>
        <w:rPr>
          <w:del w:id="498" w:author="S3G_Reference_Citation_Sequence" w:date="2023-04-24T14:15:00Z"/>
          <w:rFonts w:ascii="Times New Roman" w:eastAsia="Times New Roman" w:hAnsi="Times New Roman" w:cs="Times New Roman"/>
          <w:color w:val="000000"/>
        </w:rPr>
      </w:pPr>
      <w:del w:id="499" w:author="S3G_Reference_Citation_Sequence" w:date="2023-04-24T14:15:00Z">
        <w:r w:rsidDel="002214A7">
          <w:rPr>
            <w:rFonts w:ascii="Times New Roman" w:eastAsia="Times New Roman" w:hAnsi="Times New Roman" w:cs="Times New Roman"/>
            <w:color w:val="000000"/>
          </w:rPr>
          <w:delText>Exclusion reason: Wrong setting</w:delText>
        </w:r>
      </w:del>
    </w:p>
    <w:p w14:paraId="703A158B" w14:textId="30A10B3C" w:rsidR="00175C4D" w:rsidDel="002214A7" w:rsidRDefault="00175C4D" w:rsidP="00175C4D">
      <w:pPr>
        <w:numPr>
          <w:ilvl w:val="0"/>
          <w:numId w:val="9"/>
        </w:numPr>
        <w:pBdr>
          <w:top w:val="nil"/>
          <w:left w:val="nil"/>
          <w:bottom w:val="nil"/>
          <w:right w:val="nil"/>
          <w:between w:val="nil"/>
        </w:pBdr>
        <w:rPr>
          <w:del w:id="500" w:author="S3G_Reference_Citation_Sequence" w:date="2023-04-24T14:15:00Z"/>
          <w:rFonts w:ascii="Times New Roman" w:eastAsia="Times New Roman" w:hAnsi="Times New Roman" w:cs="Times New Roman"/>
          <w:color w:val="000000"/>
        </w:rPr>
      </w:pPr>
      <w:del w:id="501" w:author="S3G_Reference_Citation_Sequence" w:date="2023-04-24T14:15:00Z">
        <w:r w:rsidDel="002214A7">
          <w:rPr>
            <w:rFonts w:ascii="Times New Roman" w:eastAsia="Times New Roman" w:hAnsi="Times New Roman" w:cs="Times New Roman"/>
            <w:color w:val="000000"/>
          </w:rPr>
          <w:delText xml:space="preserve">Chouinard MC, Hudon C, Dubois MF, Roberge P, Loignon C, </w:delText>
        </w:r>
        <w:r w:rsidDel="002214A7">
          <w:rPr>
            <w:rFonts w:ascii="Times New Roman" w:eastAsia="Times New Roman" w:hAnsi="Times New Roman" w:cs="Times New Roman"/>
          </w:rPr>
          <w:delText>Tchouke</w:delText>
        </w:r>
        <w:r w:rsidDel="002214A7">
          <w:rPr>
            <w:rFonts w:ascii="Times New Roman" w:eastAsia="Times New Roman" w:hAnsi="Times New Roman" w:cs="Times New Roman"/>
            <w:color w:val="000000"/>
          </w:rPr>
          <w:delText xml:space="preserve">, Fortin M, </w:delText>
        </w:r>
        <w:r w:rsidDel="002214A7">
          <w:rPr>
            <w:rFonts w:ascii="Times New Roman" w:eastAsia="Times New Roman" w:hAnsi="Times New Roman" w:cs="Times New Roman"/>
          </w:rPr>
          <w:delText>Couture</w:delText>
        </w:r>
        <w:r w:rsidDel="002214A7">
          <w:rPr>
            <w:rFonts w:ascii="Times New Roman" w:eastAsia="Times New Roman" w:hAnsi="Times New Roman" w:cs="Times New Roman"/>
            <w:color w:val="000000"/>
          </w:rPr>
          <w:delText>, Sasseville M. Case Management and Self-Management Support for Frequent Users with Chronic Disease in Primary Care: A Pragmatic Randomized Controlled Trial. BMC Health Services Research. 2013;13:1-13.</w:delText>
        </w:r>
      </w:del>
    </w:p>
    <w:p w14:paraId="7F5978B1" w14:textId="761F38F3" w:rsidR="00175C4D" w:rsidRPr="005A4240" w:rsidDel="002214A7" w:rsidRDefault="00175C4D" w:rsidP="00175C4D">
      <w:pPr>
        <w:pBdr>
          <w:top w:val="nil"/>
          <w:left w:val="nil"/>
          <w:bottom w:val="nil"/>
          <w:right w:val="nil"/>
          <w:between w:val="nil"/>
        </w:pBdr>
        <w:ind w:left="720"/>
        <w:rPr>
          <w:del w:id="502" w:author="S3G_Reference_Citation_Sequence" w:date="2023-04-24T14:15:00Z"/>
          <w:rFonts w:ascii="Times New Roman" w:eastAsia="Times New Roman" w:hAnsi="Times New Roman" w:cs="Times New Roman"/>
          <w:color w:val="000000"/>
        </w:rPr>
      </w:pPr>
      <w:del w:id="503" w:author="S3G_Reference_Citation_Sequence" w:date="2023-04-24T14:15:00Z">
        <w:r w:rsidDel="002214A7">
          <w:rPr>
            <w:rFonts w:ascii="Times New Roman" w:eastAsia="Times New Roman" w:hAnsi="Times New Roman" w:cs="Times New Roman"/>
            <w:color w:val="000000"/>
          </w:rPr>
          <w:delText>Exclusion reason: Intervention</w:delText>
        </w:r>
      </w:del>
    </w:p>
    <w:p w14:paraId="2678209A" w14:textId="08CF7ED0" w:rsidR="00175C4D" w:rsidDel="002214A7" w:rsidRDefault="00175C4D" w:rsidP="00175C4D">
      <w:pPr>
        <w:numPr>
          <w:ilvl w:val="0"/>
          <w:numId w:val="9"/>
        </w:numPr>
        <w:pBdr>
          <w:top w:val="nil"/>
          <w:left w:val="nil"/>
          <w:bottom w:val="nil"/>
          <w:right w:val="nil"/>
          <w:between w:val="nil"/>
        </w:pBdr>
        <w:rPr>
          <w:del w:id="504" w:author="S3G_Reference_Citation_Sequence" w:date="2023-04-24T14:15:00Z"/>
          <w:rFonts w:ascii="Times New Roman" w:eastAsia="Times New Roman" w:hAnsi="Times New Roman" w:cs="Times New Roman"/>
          <w:color w:val="000000"/>
        </w:rPr>
      </w:pPr>
      <w:del w:id="505" w:author="S3G_Reference_Citation_Sequence" w:date="2023-04-24T14:15:00Z">
        <w:r w:rsidDel="002214A7">
          <w:rPr>
            <w:rFonts w:ascii="Times New Roman" w:eastAsia="Times New Roman" w:hAnsi="Times New Roman" w:cs="Times New Roman"/>
            <w:color w:val="000000"/>
          </w:rPr>
          <w:delText xml:space="preserve">Chow SK, Wong FK. A Randomized Controlled Trial of a Nurse-Led Case Management Programme for Hospital-Discharged Older Adults with </w:delText>
        </w:r>
        <w:r w:rsidDel="002214A7">
          <w:rPr>
            <w:rFonts w:ascii="Times New Roman" w:eastAsia="Times New Roman" w:hAnsi="Times New Roman" w:cs="Times New Roman"/>
          </w:rPr>
          <w:delText>Comorbidities</w:delText>
        </w:r>
        <w:r w:rsidDel="002214A7">
          <w:rPr>
            <w:rFonts w:ascii="Times New Roman" w:eastAsia="Times New Roman" w:hAnsi="Times New Roman" w:cs="Times New Roman"/>
            <w:color w:val="000000"/>
          </w:rPr>
          <w:delText>. Journal of Advanced Nursing.</w:delText>
        </w:r>
        <w:r w:rsidDel="002214A7">
          <w:rPr>
            <w:rFonts w:ascii="Times New Roman" w:eastAsia="Times New Roman" w:hAnsi="Times New Roman" w:cs="Times New Roman"/>
          </w:rPr>
          <w:delText xml:space="preserve"> </w:delText>
        </w:r>
        <w:r w:rsidDel="002214A7">
          <w:rPr>
            <w:rFonts w:ascii="Times New Roman" w:eastAsia="Times New Roman" w:hAnsi="Times New Roman" w:cs="Times New Roman"/>
            <w:color w:val="000000"/>
          </w:rPr>
          <w:delText>2014;70(10):2257-71.</w:delText>
        </w:r>
      </w:del>
    </w:p>
    <w:p w14:paraId="698788FD" w14:textId="17F19A5D" w:rsidR="00175C4D" w:rsidRPr="005A4240" w:rsidDel="002214A7" w:rsidRDefault="00175C4D" w:rsidP="00175C4D">
      <w:pPr>
        <w:pBdr>
          <w:top w:val="nil"/>
          <w:left w:val="nil"/>
          <w:bottom w:val="nil"/>
          <w:right w:val="nil"/>
          <w:between w:val="nil"/>
        </w:pBdr>
        <w:ind w:left="720"/>
        <w:rPr>
          <w:del w:id="506" w:author="S3G_Reference_Citation_Sequence" w:date="2023-04-24T14:15:00Z"/>
          <w:rFonts w:ascii="Times New Roman" w:eastAsia="Times New Roman" w:hAnsi="Times New Roman" w:cs="Times New Roman"/>
          <w:color w:val="000000"/>
        </w:rPr>
      </w:pPr>
      <w:del w:id="507" w:author="S3G_Reference_Citation_Sequence" w:date="2023-04-24T14:15:00Z">
        <w:r w:rsidDel="002214A7">
          <w:rPr>
            <w:rFonts w:ascii="Times New Roman" w:eastAsia="Times New Roman" w:hAnsi="Times New Roman" w:cs="Times New Roman"/>
            <w:color w:val="000000"/>
          </w:rPr>
          <w:delText>Exclusion reason: Intervention</w:delText>
        </w:r>
      </w:del>
    </w:p>
    <w:p w14:paraId="0F9F31F9" w14:textId="245C895E" w:rsidR="00175C4D" w:rsidDel="002214A7" w:rsidRDefault="00175C4D" w:rsidP="00175C4D">
      <w:pPr>
        <w:numPr>
          <w:ilvl w:val="0"/>
          <w:numId w:val="9"/>
        </w:numPr>
        <w:pBdr>
          <w:top w:val="nil"/>
          <w:left w:val="nil"/>
          <w:bottom w:val="nil"/>
          <w:right w:val="nil"/>
          <w:between w:val="nil"/>
        </w:pBdr>
        <w:rPr>
          <w:del w:id="508" w:author="S3G_Reference_Citation_Sequence" w:date="2023-04-24T14:15:00Z"/>
          <w:rFonts w:ascii="Times New Roman" w:eastAsia="Times New Roman" w:hAnsi="Times New Roman" w:cs="Times New Roman"/>
          <w:color w:val="000000"/>
        </w:rPr>
      </w:pPr>
      <w:del w:id="509" w:author="S3G_Reference_Citation_Sequence" w:date="2023-04-24T14:15:00Z">
        <w:r w:rsidDel="002214A7">
          <w:rPr>
            <w:rFonts w:ascii="Times New Roman" w:eastAsia="Times New Roman" w:hAnsi="Times New Roman" w:cs="Times New Roman"/>
            <w:color w:val="000000"/>
          </w:rPr>
          <w:delText>Cirlugea O, Ta J. Chronic Disease Management and Integrated Care Among Hispanic Populations. Enhancing Behavioral Health in Latino Populations. 2016</w:delText>
        </w:r>
        <w:r w:rsidDel="002214A7">
          <w:rPr>
            <w:rFonts w:ascii="Times New Roman" w:eastAsia="Times New Roman" w:hAnsi="Times New Roman" w:cs="Times New Roman"/>
          </w:rPr>
          <w:delText>;</w:delText>
        </w:r>
        <w:r w:rsidDel="002214A7">
          <w:rPr>
            <w:rFonts w:ascii="Times New Roman" w:eastAsia="Times New Roman" w:hAnsi="Times New Roman" w:cs="Times New Roman"/>
            <w:color w:val="000000"/>
          </w:rPr>
          <w:delText>77(1):267-95.</w:delText>
        </w:r>
      </w:del>
    </w:p>
    <w:p w14:paraId="694CCBB0" w14:textId="033A5986" w:rsidR="00175C4D" w:rsidRPr="005A4240" w:rsidDel="002214A7" w:rsidRDefault="00175C4D" w:rsidP="00175C4D">
      <w:pPr>
        <w:pBdr>
          <w:top w:val="nil"/>
          <w:left w:val="nil"/>
          <w:bottom w:val="nil"/>
          <w:right w:val="nil"/>
          <w:between w:val="nil"/>
        </w:pBdr>
        <w:ind w:left="720"/>
        <w:rPr>
          <w:del w:id="510" w:author="S3G_Reference_Citation_Sequence" w:date="2023-04-24T14:15:00Z"/>
          <w:rFonts w:ascii="Times New Roman" w:eastAsia="Times New Roman" w:hAnsi="Times New Roman" w:cs="Times New Roman"/>
          <w:color w:val="000000"/>
        </w:rPr>
      </w:pPr>
      <w:del w:id="511" w:author="S3G_Reference_Citation_Sequence" w:date="2023-04-24T14:15:00Z">
        <w:r w:rsidDel="002214A7">
          <w:rPr>
            <w:rFonts w:ascii="Times New Roman" w:eastAsia="Times New Roman" w:hAnsi="Times New Roman" w:cs="Times New Roman"/>
            <w:color w:val="000000"/>
          </w:rPr>
          <w:delText>Exclusion reason: Study design</w:delText>
        </w:r>
      </w:del>
    </w:p>
    <w:p w14:paraId="422EFB8D" w14:textId="5128663B" w:rsidR="00175C4D" w:rsidDel="002214A7" w:rsidRDefault="00175C4D" w:rsidP="00175C4D">
      <w:pPr>
        <w:numPr>
          <w:ilvl w:val="0"/>
          <w:numId w:val="9"/>
        </w:numPr>
        <w:pBdr>
          <w:top w:val="nil"/>
          <w:left w:val="nil"/>
          <w:bottom w:val="nil"/>
          <w:right w:val="nil"/>
          <w:between w:val="nil"/>
        </w:pBdr>
        <w:rPr>
          <w:del w:id="512" w:author="S3G_Reference_Citation_Sequence" w:date="2023-04-24T14:15:00Z"/>
          <w:rFonts w:ascii="Times New Roman" w:eastAsia="Times New Roman" w:hAnsi="Times New Roman" w:cs="Times New Roman"/>
          <w:color w:val="000000"/>
        </w:rPr>
      </w:pPr>
      <w:del w:id="513" w:author="S3G_Reference_Citation_Sequence" w:date="2023-04-24T14:15:00Z">
        <w:r w:rsidRPr="00D22360" w:rsidDel="002214A7">
          <w:rPr>
            <w:rFonts w:ascii="Times New Roman" w:eastAsia="Times New Roman" w:hAnsi="Times New Roman" w:cs="Times New Roman"/>
            <w:color w:val="000000"/>
          </w:rPr>
          <w:delText>Clark CR, Baril N, Kunicki M, Johnson N, Soukup J, Ferguson K, Lipsitz S, Bigby J. Addressing social determinants of health to improve access to early breast cancer detection: results of the Boston REACH 2010 Breast and Cervical Cancer Coalition Women’s Health Demonstration Project. Journal of Women’s Health</w:delText>
        </w:r>
        <w:r w:rsidR="00B32CA3" w:rsidDel="002214A7">
          <w:rPr>
            <w:rFonts w:ascii="Times New Roman" w:eastAsia="Times New Roman" w:hAnsi="Times New Roman" w:cs="Times New Roman"/>
            <w:color w:val="000000"/>
          </w:rPr>
          <w:delText>.</w:delText>
        </w:r>
        <w:r w:rsidRPr="00D22360" w:rsidDel="002214A7">
          <w:rPr>
            <w:rFonts w:ascii="Times New Roman" w:eastAsia="Times New Roman" w:hAnsi="Times New Roman" w:cs="Times New Roman"/>
            <w:color w:val="000000"/>
          </w:rPr>
          <w:delText xml:space="preserve"> 2010;18(5):677–90.</w:delText>
        </w:r>
      </w:del>
    </w:p>
    <w:p w14:paraId="1F75172F" w14:textId="045D36D2" w:rsidR="00175C4D" w:rsidDel="002214A7" w:rsidRDefault="00175C4D" w:rsidP="00175C4D">
      <w:pPr>
        <w:pBdr>
          <w:top w:val="nil"/>
          <w:left w:val="nil"/>
          <w:bottom w:val="nil"/>
          <w:right w:val="nil"/>
          <w:between w:val="nil"/>
        </w:pBdr>
        <w:ind w:left="720"/>
        <w:rPr>
          <w:del w:id="514" w:author="S3G_Reference_Citation_Sequence" w:date="2023-04-24T14:15:00Z"/>
          <w:rFonts w:ascii="Times New Roman" w:eastAsia="Times New Roman" w:hAnsi="Times New Roman" w:cs="Times New Roman"/>
          <w:color w:val="000000"/>
        </w:rPr>
      </w:pPr>
      <w:del w:id="515" w:author="S3G_Reference_Citation_Sequence" w:date="2023-04-24T14:15:00Z">
        <w:r w:rsidDel="002214A7">
          <w:rPr>
            <w:rFonts w:ascii="Times New Roman" w:eastAsia="Times New Roman" w:hAnsi="Times New Roman" w:cs="Times New Roman"/>
            <w:color w:val="000000"/>
          </w:rPr>
          <w:delText>Exclusion reason: Population</w:delText>
        </w:r>
      </w:del>
    </w:p>
    <w:p w14:paraId="6A071A12" w14:textId="6A2FFB26" w:rsidR="00175C4D" w:rsidDel="002214A7" w:rsidRDefault="00175C4D" w:rsidP="00175C4D">
      <w:pPr>
        <w:numPr>
          <w:ilvl w:val="0"/>
          <w:numId w:val="9"/>
        </w:numPr>
        <w:pBdr>
          <w:top w:val="nil"/>
          <w:left w:val="nil"/>
          <w:bottom w:val="nil"/>
          <w:right w:val="nil"/>
          <w:between w:val="nil"/>
        </w:pBdr>
        <w:rPr>
          <w:del w:id="516" w:author="S3G_Reference_Citation_Sequence" w:date="2023-04-24T14:15:00Z"/>
          <w:rFonts w:ascii="Times New Roman" w:eastAsia="Times New Roman" w:hAnsi="Times New Roman" w:cs="Times New Roman"/>
          <w:color w:val="000000"/>
        </w:rPr>
      </w:pPr>
      <w:del w:id="517" w:author="S3G_Reference_Citation_Sequence" w:date="2023-04-24T14:15:00Z">
        <w:r w:rsidDel="002214A7">
          <w:rPr>
            <w:rFonts w:ascii="Times New Roman" w:eastAsia="Times New Roman" w:hAnsi="Times New Roman" w:cs="Times New Roman"/>
            <w:color w:val="000000"/>
          </w:rPr>
          <w:delText xml:space="preserve">Clark S. </w:delText>
        </w:r>
        <w:r w:rsidDel="002214A7">
          <w:rPr>
            <w:rFonts w:ascii="Times New Roman" w:eastAsia="Times New Roman" w:hAnsi="Times New Roman" w:cs="Times New Roman"/>
          </w:rPr>
          <w:delText>Acceptability And Feasibility Of A Multicomponent Group Intervention To Initiate Health Behavior Change: The Kickstart Health Program.</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Wayne State University</w:delText>
        </w:r>
        <w:r w:rsidDel="002214A7">
          <w:rPr>
            <w:rFonts w:ascii="Times New Roman" w:eastAsia="Times New Roman" w:hAnsi="Times New Roman" w:cs="Times New Roman"/>
            <w:color w:val="000000"/>
          </w:rPr>
          <w:delText>. 2020;81</w:delText>
        </w:r>
        <w:r w:rsidDel="002214A7">
          <w:rPr>
            <w:rFonts w:ascii="Times New Roman" w:eastAsia="Times New Roman" w:hAnsi="Times New Roman" w:cs="Times New Roman"/>
          </w:rPr>
          <w:delText>.</w:delText>
        </w:r>
      </w:del>
    </w:p>
    <w:p w14:paraId="2D8026FE" w14:textId="4592BA2E" w:rsidR="00175C4D" w:rsidRPr="005A4240" w:rsidDel="002214A7" w:rsidRDefault="00175C4D" w:rsidP="00175C4D">
      <w:pPr>
        <w:pBdr>
          <w:top w:val="nil"/>
          <w:left w:val="nil"/>
          <w:bottom w:val="nil"/>
          <w:right w:val="nil"/>
          <w:between w:val="nil"/>
        </w:pBdr>
        <w:ind w:left="720"/>
        <w:rPr>
          <w:del w:id="518" w:author="S3G_Reference_Citation_Sequence" w:date="2023-04-24T14:15:00Z"/>
          <w:rFonts w:ascii="Times New Roman" w:eastAsia="Times New Roman" w:hAnsi="Times New Roman" w:cs="Times New Roman"/>
          <w:color w:val="000000"/>
        </w:rPr>
      </w:pPr>
      <w:del w:id="519" w:author="S3G_Reference_Citation_Sequence" w:date="2023-04-24T14:15:00Z">
        <w:r w:rsidDel="002214A7">
          <w:rPr>
            <w:rFonts w:ascii="Times New Roman" w:eastAsia="Times New Roman" w:hAnsi="Times New Roman" w:cs="Times New Roman"/>
            <w:color w:val="000000"/>
          </w:rPr>
          <w:delText>Exclusion reason: Intervention</w:delText>
        </w:r>
      </w:del>
    </w:p>
    <w:p w14:paraId="28649AD1" w14:textId="1A4D8820" w:rsidR="00175C4D" w:rsidDel="002214A7" w:rsidRDefault="00175C4D" w:rsidP="00175C4D">
      <w:pPr>
        <w:numPr>
          <w:ilvl w:val="0"/>
          <w:numId w:val="9"/>
        </w:numPr>
        <w:pBdr>
          <w:top w:val="nil"/>
          <w:left w:val="nil"/>
          <w:bottom w:val="nil"/>
          <w:right w:val="nil"/>
          <w:between w:val="nil"/>
        </w:pBdr>
        <w:rPr>
          <w:del w:id="520" w:author="S3G_Reference_Citation_Sequence" w:date="2023-04-24T14:15:00Z"/>
          <w:rFonts w:ascii="Times New Roman" w:eastAsia="Times New Roman" w:hAnsi="Times New Roman" w:cs="Times New Roman"/>
          <w:color w:val="000000"/>
        </w:rPr>
      </w:pPr>
      <w:del w:id="521" w:author="S3G_Reference_Citation_Sequence" w:date="2023-04-24T14:15:00Z">
        <w:r w:rsidDel="002214A7">
          <w:rPr>
            <w:rFonts w:ascii="Times New Roman" w:eastAsia="Times New Roman" w:hAnsi="Times New Roman" w:cs="Times New Roman"/>
            <w:color w:val="000000"/>
          </w:rPr>
          <w:delText>Cole H, Thompson HS, White M, Browne R, Trinh-Shevrin C, Braithwaite S, Fiscella K, Boutin-Foster C, Ravenell J. Community-Based, Preclinical Patient Navigation for Colorectal Cancer Screening Among Older Black Men Recruited from Barbershops: The MISTER B Trial. American Public Health Association. 2017;107(9):1433-40.</w:delText>
        </w:r>
      </w:del>
    </w:p>
    <w:p w14:paraId="369414C6" w14:textId="68C97CDE" w:rsidR="00175C4D" w:rsidRPr="005A4240" w:rsidDel="002214A7" w:rsidRDefault="00175C4D" w:rsidP="00175C4D">
      <w:pPr>
        <w:pBdr>
          <w:top w:val="nil"/>
          <w:left w:val="nil"/>
          <w:bottom w:val="nil"/>
          <w:right w:val="nil"/>
          <w:between w:val="nil"/>
        </w:pBdr>
        <w:ind w:left="720"/>
        <w:rPr>
          <w:del w:id="522" w:author="S3G_Reference_Citation_Sequence" w:date="2023-04-24T14:15:00Z"/>
          <w:rFonts w:ascii="Times New Roman" w:eastAsia="Times New Roman" w:hAnsi="Times New Roman" w:cs="Times New Roman"/>
          <w:color w:val="000000"/>
        </w:rPr>
      </w:pPr>
      <w:del w:id="523" w:author="S3G_Reference_Citation_Sequence" w:date="2023-04-24T14:15:00Z">
        <w:r w:rsidDel="002214A7">
          <w:rPr>
            <w:rFonts w:ascii="Times New Roman" w:eastAsia="Times New Roman" w:hAnsi="Times New Roman" w:cs="Times New Roman"/>
            <w:color w:val="000000"/>
          </w:rPr>
          <w:delText>Exclusion reason: Intervention</w:delText>
        </w:r>
      </w:del>
    </w:p>
    <w:p w14:paraId="69EDC964" w14:textId="5299BB32" w:rsidR="00175C4D" w:rsidDel="002214A7" w:rsidRDefault="00175C4D" w:rsidP="00175C4D">
      <w:pPr>
        <w:numPr>
          <w:ilvl w:val="0"/>
          <w:numId w:val="9"/>
        </w:numPr>
        <w:pBdr>
          <w:top w:val="nil"/>
          <w:left w:val="nil"/>
          <w:bottom w:val="nil"/>
          <w:right w:val="nil"/>
          <w:between w:val="nil"/>
        </w:pBdr>
        <w:rPr>
          <w:del w:id="524" w:author="S3G_Reference_Citation_Sequence" w:date="2023-04-24T14:15:00Z"/>
          <w:rFonts w:ascii="Times New Roman" w:eastAsia="Times New Roman" w:hAnsi="Times New Roman" w:cs="Times New Roman"/>
          <w:color w:val="000000"/>
        </w:rPr>
      </w:pPr>
      <w:del w:id="525" w:author="S3G_Reference_Citation_Sequence" w:date="2023-04-24T14:15:00Z">
        <w:r w:rsidDel="002214A7">
          <w:rPr>
            <w:rFonts w:ascii="Times New Roman" w:eastAsia="Times New Roman" w:hAnsi="Times New Roman" w:cs="Times New Roman"/>
            <w:color w:val="000000"/>
          </w:rPr>
          <w:delText>Collinsworth AW, Vulimiri M, Schmidt KL, Snead CA. Effectiveness of a Community Health Worker-Led Diabetes Self-Management Education Program and Implications for CHW Involvement in Care Coordination Strategies. The Science of Diabetes Self-Management and Care. 2013;39(6):792-9.</w:delText>
        </w:r>
      </w:del>
    </w:p>
    <w:p w14:paraId="6253FCE2" w14:textId="54FBE644" w:rsidR="00175C4D" w:rsidRPr="005A4240" w:rsidDel="002214A7" w:rsidRDefault="00175C4D" w:rsidP="00175C4D">
      <w:pPr>
        <w:pBdr>
          <w:top w:val="nil"/>
          <w:left w:val="nil"/>
          <w:bottom w:val="nil"/>
          <w:right w:val="nil"/>
          <w:between w:val="nil"/>
        </w:pBdr>
        <w:ind w:left="720"/>
        <w:rPr>
          <w:del w:id="526" w:author="S3G_Reference_Citation_Sequence" w:date="2023-04-24T14:15:00Z"/>
          <w:rFonts w:ascii="Times New Roman" w:eastAsia="Times New Roman" w:hAnsi="Times New Roman" w:cs="Times New Roman"/>
          <w:color w:val="000000"/>
        </w:rPr>
      </w:pPr>
      <w:del w:id="527" w:author="S3G_Reference_Citation_Sequence" w:date="2023-04-24T14:15:00Z">
        <w:r w:rsidDel="002214A7">
          <w:rPr>
            <w:rFonts w:ascii="Times New Roman" w:eastAsia="Times New Roman" w:hAnsi="Times New Roman" w:cs="Times New Roman"/>
            <w:color w:val="000000"/>
          </w:rPr>
          <w:delText>Exclusion reason: Population</w:delText>
        </w:r>
      </w:del>
    </w:p>
    <w:p w14:paraId="4B195819" w14:textId="44300F2E" w:rsidR="00175C4D" w:rsidDel="002214A7" w:rsidRDefault="00175C4D" w:rsidP="00175C4D">
      <w:pPr>
        <w:numPr>
          <w:ilvl w:val="0"/>
          <w:numId w:val="9"/>
        </w:numPr>
        <w:pBdr>
          <w:top w:val="nil"/>
          <w:left w:val="nil"/>
          <w:bottom w:val="nil"/>
          <w:right w:val="nil"/>
          <w:between w:val="nil"/>
        </w:pBdr>
        <w:rPr>
          <w:del w:id="528" w:author="S3G_Reference_Citation_Sequence" w:date="2023-04-24T14:15:00Z"/>
          <w:rFonts w:ascii="Times New Roman" w:eastAsia="Times New Roman" w:hAnsi="Times New Roman" w:cs="Times New Roman"/>
          <w:color w:val="000000"/>
        </w:rPr>
      </w:pPr>
      <w:del w:id="529" w:author="S3G_Reference_Citation_Sequence" w:date="2023-04-24T14:15:00Z">
        <w:r w:rsidDel="002214A7">
          <w:rPr>
            <w:rFonts w:ascii="Times New Roman" w:eastAsia="Times New Roman" w:hAnsi="Times New Roman" w:cs="Times New Roman"/>
            <w:color w:val="000000"/>
          </w:rPr>
          <w:delText>Connor KI, Cheng EM, Barry F, Siebens HC, Lee ML, Ganz DA, Mittman BS, Connor MK, Edwards LK, McGowan MG, Vickrey BG. Randomized Trial of Care Management to Improve Parkinson Disease Care Quality. American Academy of Neurology. 2019;92(16).</w:delText>
        </w:r>
      </w:del>
    </w:p>
    <w:p w14:paraId="26558370" w14:textId="15C0DADB" w:rsidR="00175C4D" w:rsidRPr="005A4240" w:rsidDel="002214A7" w:rsidRDefault="00175C4D" w:rsidP="00175C4D">
      <w:pPr>
        <w:pBdr>
          <w:top w:val="nil"/>
          <w:left w:val="nil"/>
          <w:bottom w:val="nil"/>
          <w:right w:val="nil"/>
          <w:between w:val="nil"/>
        </w:pBdr>
        <w:ind w:left="720"/>
        <w:rPr>
          <w:del w:id="530" w:author="S3G_Reference_Citation_Sequence" w:date="2023-04-24T14:15:00Z"/>
          <w:rFonts w:ascii="Times New Roman" w:eastAsia="Times New Roman" w:hAnsi="Times New Roman" w:cs="Times New Roman"/>
          <w:color w:val="000000"/>
        </w:rPr>
      </w:pPr>
      <w:del w:id="531" w:author="S3G_Reference_Citation_Sequence" w:date="2023-04-24T14:15:00Z">
        <w:r w:rsidDel="002214A7">
          <w:rPr>
            <w:rFonts w:ascii="Times New Roman" w:eastAsia="Times New Roman" w:hAnsi="Times New Roman" w:cs="Times New Roman"/>
            <w:color w:val="000000"/>
          </w:rPr>
          <w:delText>Exclusion reason: Intervention</w:delText>
        </w:r>
      </w:del>
    </w:p>
    <w:p w14:paraId="39A016B0" w14:textId="20B2C580" w:rsidR="00175C4D" w:rsidDel="002214A7" w:rsidRDefault="00175C4D" w:rsidP="00175C4D">
      <w:pPr>
        <w:numPr>
          <w:ilvl w:val="0"/>
          <w:numId w:val="9"/>
        </w:numPr>
        <w:pBdr>
          <w:top w:val="nil"/>
          <w:left w:val="nil"/>
          <w:bottom w:val="nil"/>
          <w:right w:val="nil"/>
          <w:between w:val="nil"/>
        </w:pBdr>
        <w:rPr>
          <w:del w:id="532" w:author="S3G_Reference_Citation_Sequence" w:date="2023-04-24T14:15:00Z"/>
          <w:rFonts w:ascii="Times New Roman" w:eastAsia="Times New Roman" w:hAnsi="Times New Roman" w:cs="Times New Roman"/>
          <w:color w:val="000000"/>
        </w:rPr>
      </w:pPr>
      <w:del w:id="533" w:author="S3G_Reference_Citation_Sequence" w:date="2023-04-24T14:15:00Z">
        <w:r w:rsidDel="002214A7">
          <w:rPr>
            <w:rFonts w:ascii="Times New Roman" w:eastAsia="Times New Roman" w:hAnsi="Times New Roman" w:cs="Times New Roman"/>
            <w:color w:val="000000"/>
          </w:rPr>
          <w:delText>Coronado GD, Johnson ES, Leo MC, Schneider JL, Smith D, Mummadi R, Petrik AF, Thompson JH, Jimenez R. Patient Randomized Trial of a Targeted Navigation Program to Improve Rates of Follow-Up Colonoscopy in Community Health Centers. Contemporary Clinical Trials. 2020;89.</w:delText>
        </w:r>
      </w:del>
    </w:p>
    <w:p w14:paraId="4D931DDA" w14:textId="5813E349" w:rsidR="00175C4D" w:rsidDel="002214A7" w:rsidRDefault="00175C4D" w:rsidP="00175C4D">
      <w:pPr>
        <w:pBdr>
          <w:top w:val="nil"/>
          <w:left w:val="nil"/>
          <w:bottom w:val="nil"/>
          <w:right w:val="nil"/>
          <w:between w:val="nil"/>
        </w:pBdr>
        <w:ind w:left="720"/>
        <w:rPr>
          <w:del w:id="534" w:author="S3G_Reference_Citation_Sequence" w:date="2023-04-24T14:15:00Z"/>
          <w:rFonts w:ascii="Times New Roman" w:eastAsia="Times New Roman" w:hAnsi="Times New Roman" w:cs="Times New Roman"/>
          <w:color w:val="000000"/>
        </w:rPr>
      </w:pPr>
      <w:del w:id="535" w:author="S3G_Reference_Citation_Sequence" w:date="2023-04-24T14:15:00Z">
        <w:r w:rsidDel="002214A7">
          <w:rPr>
            <w:rFonts w:ascii="Times New Roman" w:eastAsia="Times New Roman" w:hAnsi="Times New Roman" w:cs="Times New Roman"/>
            <w:color w:val="000000"/>
          </w:rPr>
          <w:delText>Exclusion reason: Study design</w:delText>
        </w:r>
      </w:del>
    </w:p>
    <w:p w14:paraId="1FED0BB7" w14:textId="49686799" w:rsidR="00175C4D" w:rsidDel="002214A7" w:rsidRDefault="00175C4D" w:rsidP="00175C4D">
      <w:pPr>
        <w:numPr>
          <w:ilvl w:val="0"/>
          <w:numId w:val="9"/>
        </w:numPr>
        <w:pBdr>
          <w:top w:val="nil"/>
          <w:left w:val="nil"/>
          <w:bottom w:val="nil"/>
          <w:right w:val="nil"/>
          <w:between w:val="nil"/>
        </w:pBdr>
        <w:rPr>
          <w:del w:id="536" w:author="S3G_Reference_Citation_Sequence" w:date="2023-04-24T14:15:00Z"/>
          <w:rFonts w:ascii="Times New Roman" w:eastAsia="Times New Roman" w:hAnsi="Times New Roman" w:cs="Times New Roman"/>
          <w:color w:val="000000"/>
        </w:rPr>
      </w:pPr>
      <w:del w:id="537" w:author="S3G_Reference_Citation_Sequence" w:date="2023-04-24T14:15:00Z">
        <w:r w:rsidDel="002214A7">
          <w:rPr>
            <w:rFonts w:ascii="Times New Roman" w:eastAsia="Times New Roman" w:hAnsi="Times New Roman" w:cs="Times New Roman"/>
            <w:color w:val="000000"/>
          </w:rPr>
          <w:delText xml:space="preserve">Corrigan PW, Kraus DJ, Pickett SA, Schmidt A, Stellon E, Hantke E, </w:delText>
        </w:r>
        <w:r w:rsidDel="002214A7">
          <w:rPr>
            <w:rFonts w:ascii="Times New Roman" w:eastAsia="Times New Roman" w:hAnsi="Times New Roman" w:cs="Times New Roman"/>
          </w:rPr>
          <w:delText>Lara JL</w:delText>
        </w:r>
        <w:r w:rsidDel="002214A7">
          <w:rPr>
            <w:rFonts w:ascii="Times New Roman" w:eastAsia="Times New Roman" w:hAnsi="Times New Roman" w:cs="Times New Roman"/>
            <w:color w:val="000000"/>
          </w:rPr>
          <w:delText xml:space="preserve">. Using Peer Navigators to Address the Integrated Health Care Needs of Homeless African Americans With Serious Mental Illness. </w:delText>
        </w:r>
        <w:r w:rsidDel="002214A7">
          <w:rPr>
            <w:rFonts w:ascii="Times New Roman" w:eastAsia="Times New Roman" w:hAnsi="Times New Roman" w:cs="Times New Roman"/>
          </w:rPr>
          <w:delText>Psychiatric Services</w:delText>
        </w:r>
        <w:r w:rsidDel="002214A7">
          <w:rPr>
            <w:rFonts w:ascii="Times New Roman" w:eastAsia="Times New Roman" w:hAnsi="Times New Roman" w:cs="Times New Roman"/>
            <w:color w:val="000000"/>
          </w:rPr>
          <w:delText>. 2017;68(3):264-70.</w:delText>
        </w:r>
      </w:del>
    </w:p>
    <w:p w14:paraId="63E724F3" w14:textId="599B4906" w:rsidR="00175C4D" w:rsidDel="002214A7" w:rsidRDefault="00175C4D" w:rsidP="00175C4D">
      <w:pPr>
        <w:pBdr>
          <w:top w:val="nil"/>
          <w:left w:val="nil"/>
          <w:bottom w:val="nil"/>
          <w:right w:val="nil"/>
          <w:between w:val="nil"/>
        </w:pBdr>
        <w:ind w:left="720"/>
        <w:rPr>
          <w:del w:id="538" w:author="S3G_Reference_Citation_Sequence" w:date="2023-04-24T14:15:00Z"/>
          <w:rFonts w:ascii="Times New Roman" w:eastAsia="Times New Roman" w:hAnsi="Times New Roman" w:cs="Times New Roman"/>
        </w:rPr>
      </w:pPr>
      <w:del w:id="539" w:author="S3G_Reference_Citation_Sequence" w:date="2023-04-24T14:15:00Z">
        <w:r w:rsidDel="002214A7">
          <w:rPr>
            <w:rFonts w:ascii="Times New Roman" w:eastAsia="Times New Roman" w:hAnsi="Times New Roman" w:cs="Times New Roman"/>
            <w:color w:val="000000"/>
          </w:rPr>
          <w:delText>Exclusion reason: Population</w:delText>
        </w:r>
      </w:del>
    </w:p>
    <w:p w14:paraId="35816455" w14:textId="6B009763" w:rsidR="00175C4D" w:rsidDel="002214A7" w:rsidRDefault="00175C4D" w:rsidP="00175C4D">
      <w:pPr>
        <w:numPr>
          <w:ilvl w:val="0"/>
          <w:numId w:val="9"/>
        </w:numPr>
        <w:pBdr>
          <w:top w:val="nil"/>
          <w:left w:val="nil"/>
          <w:bottom w:val="nil"/>
          <w:right w:val="nil"/>
          <w:between w:val="nil"/>
        </w:pBdr>
        <w:rPr>
          <w:del w:id="540" w:author="S3G_Reference_Citation_Sequence" w:date="2023-04-24T14:15:00Z"/>
          <w:rFonts w:ascii="Times New Roman" w:eastAsia="Times New Roman" w:hAnsi="Times New Roman" w:cs="Times New Roman"/>
          <w:color w:val="000000"/>
        </w:rPr>
      </w:pPr>
      <w:del w:id="541" w:author="S3G_Reference_Citation_Sequence" w:date="2023-04-24T14:15:00Z">
        <w:r w:rsidDel="002214A7">
          <w:rPr>
            <w:rFonts w:ascii="Times New Roman" w:eastAsia="Times New Roman" w:hAnsi="Times New Roman" w:cs="Times New Roman"/>
            <w:color w:val="000000"/>
          </w:rPr>
          <w:delText xml:space="preserve">Corrigan PW, Pickett S, Schmidt A, Stellon E, Hantke E, Kraus D, </w:delText>
        </w:r>
        <w:r w:rsidDel="002214A7">
          <w:rPr>
            <w:rFonts w:ascii="Times New Roman" w:eastAsia="Times New Roman" w:hAnsi="Times New Roman" w:cs="Times New Roman"/>
          </w:rPr>
          <w:delText>Dubke R</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Peer Navigators To Promote Engagement Of Homeless African Americans With Serious Mental Illness In Primary Care</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Psychiatry Research</w:delText>
        </w:r>
        <w:r w:rsidDel="002214A7">
          <w:rPr>
            <w:rFonts w:ascii="Times New Roman" w:eastAsia="Times New Roman" w:hAnsi="Times New Roman" w:cs="Times New Roman"/>
            <w:color w:val="000000"/>
          </w:rPr>
          <w:delText>. 2017;255:101-3.</w:delText>
        </w:r>
      </w:del>
    </w:p>
    <w:p w14:paraId="3FF2D37E" w14:textId="3172958B" w:rsidR="00175C4D" w:rsidRPr="005A4240" w:rsidDel="002214A7" w:rsidRDefault="00175C4D" w:rsidP="00175C4D">
      <w:pPr>
        <w:pBdr>
          <w:top w:val="nil"/>
          <w:left w:val="nil"/>
          <w:bottom w:val="nil"/>
          <w:right w:val="nil"/>
          <w:between w:val="nil"/>
        </w:pBdr>
        <w:ind w:left="720"/>
        <w:rPr>
          <w:del w:id="542" w:author="S3G_Reference_Citation_Sequence" w:date="2023-04-24T14:15:00Z"/>
          <w:rFonts w:ascii="Times New Roman" w:eastAsia="Times New Roman" w:hAnsi="Times New Roman" w:cs="Times New Roman"/>
          <w:color w:val="000000"/>
        </w:rPr>
      </w:pPr>
      <w:del w:id="543" w:author="S3G_Reference_Citation_Sequence" w:date="2023-04-24T14:15:00Z">
        <w:r w:rsidDel="002214A7">
          <w:rPr>
            <w:rFonts w:ascii="Times New Roman" w:eastAsia="Times New Roman" w:hAnsi="Times New Roman" w:cs="Times New Roman"/>
            <w:color w:val="000000"/>
          </w:rPr>
          <w:delText>Exclusion reason: Population</w:delText>
        </w:r>
      </w:del>
    </w:p>
    <w:p w14:paraId="61A84E9B" w14:textId="61FA8750" w:rsidR="00175C4D" w:rsidDel="002214A7" w:rsidRDefault="00175C4D" w:rsidP="00175C4D">
      <w:pPr>
        <w:numPr>
          <w:ilvl w:val="0"/>
          <w:numId w:val="9"/>
        </w:numPr>
        <w:pBdr>
          <w:top w:val="nil"/>
          <w:left w:val="nil"/>
          <w:bottom w:val="nil"/>
          <w:right w:val="nil"/>
          <w:between w:val="nil"/>
        </w:pBdr>
        <w:rPr>
          <w:del w:id="544" w:author="S3G_Reference_Citation_Sequence" w:date="2023-04-24T14:15:00Z"/>
          <w:rFonts w:ascii="Times New Roman" w:eastAsia="Times New Roman" w:hAnsi="Times New Roman" w:cs="Times New Roman"/>
          <w:color w:val="000000"/>
        </w:rPr>
      </w:pPr>
      <w:del w:id="545" w:author="S3G_Reference_Citation_Sequence" w:date="2023-04-24T14:15:00Z">
        <w:r w:rsidDel="002214A7">
          <w:rPr>
            <w:rFonts w:ascii="Times New Roman" w:eastAsia="Times New Roman" w:hAnsi="Times New Roman" w:cs="Times New Roman"/>
            <w:color w:val="000000"/>
          </w:rPr>
          <w:delText xml:space="preserve">D'Ambrosio JG, Faul AC, Furman CD, Yankeelov PA. New Zealand Rheumatology Association and Australian Rheumatology Association with the Rheumatology Health Professionals Association Joint Annual Scientific Meeting. </w:delText>
        </w:r>
        <w:r w:rsidDel="002214A7">
          <w:rPr>
            <w:rFonts w:ascii="Times New Roman" w:eastAsia="Times New Roman" w:hAnsi="Times New Roman" w:cs="Times New Roman"/>
          </w:rPr>
          <w:delText>Internal Medicine Journal</w:delText>
        </w:r>
        <w:r w:rsidDel="002214A7">
          <w:rPr>
            <w:rFonts w:ascii="Times New Roman" w:eastAsia="Times New Roman" w:hAnsi="Times New Roman" w:cs="Times New Roman"/>
            <w:color w:val="000000"/>
          </w:rPr>
          <w:delText>. 2017;47(S</w:delText>
        </w:r>
        <w:r w:rsidDel="002214A7">
          <w:rPr>
            <w:rFonts w:ascii="Times New Roman" w:eastAsia="Times New Roman" w:hAnsi="Times New Roman" w:cs="Times New Roman"/>
          </w:rPr>
          <w:delText>2</w:delText>
        </w:r>
        <w:r w:rsidDel="002214A7">
          <w:rPr>
            <w:rFonts w:ascii="Times New Roman" w:eastAsia="Times New Roman" w:hAnsi="Times New Roman" w:cs="Times New Roman"/>
            <w:color w:val="000000"/>
          </w:rPr>
          <w:delText>):5-41.</w:delText>
        </w:r>
      </w:del>
    </w:p>
    <w:p w14:paraId="10DC753D" w14:textId="69A1FE5B" w:rsidR="00175C4D" w:rsidRPr="005A4240" w:rsidDel="002214A7" w:rsidRDefault="00175C4D" w:rsidP="00175C4D">
      <w:pPr>
        <w:pBdr>
          <w:top w:val="nil"/>
          <w:left w:val="nil"/>
          <w:bottom w:val="nil"/>
          <w:right w:val="nil"/>
          <w:between w:val="nil"/>
        </w:pBdr>
        <w:ind w:left="720"/>
        <w:rPr>
          <w:del w:id="546" w:author="S3G_Reference_Citation_Sequence" w:date="2023-04-24T14:15:00Z"/>
          <w:rFonts w:ascii="Times New Roman" w:eastAsia="Times New Roman" w:hAnsi="Times New Roman" w:cs="Times New Roman"/>
          <w:color w:val="000000"/>
        </w:rPr>
      </w:pPr>
      <w:del w:id="547" w:author="S3G_Reference_Citation_Sequence" w:date="2023-04-24T14:15:00Z">
        <w:r w:rsidDel="002214A7">
          <w:rPr>
            <w:rFonts w:ascii="Times New Roman" w:eastAsia="Times New Roman" w:hAnsi="Times New Roman" w:cs="Times New Roman"/>
            <w:color w:val="000000"/>
          </w:rPr>
          <w:delText>Exclusion reason: Study design</w:delText>
        </w:r>
      </w:del>
    </w:p>
    <w:p w14:paraId="748A7255" w14:textId="22601B7F" w:rsidR="00175C4D" w:rsidDel="002214A7" w:rsidRDefault="00175C4D" w:rsidP="00175C4D">
      <w:pPr>
        <w:numPr>
          <w:ilvl w:val="0"/>
          <w:numId w:val="9"/>
        </w:numPr>
        <w:pBdr>
          <w:top w:val="nil"/>
          <w:left w:val="nil"/>
          <w:bottom w:val="nil"/>
          <w:right w:val="nil"/>
          <w:between w:val="nil"/>
        </w:pBdr>
        <w:rPr>
          <w:del w:id="548" w:author="S3G_Reference_Citation_Sequence" w:date="2023-04-24T14:15:00Z"/>
          <w:rFonts w:ascii="Times New Roman" w:eastAsia="Times New Roman" w:hAnsi="Times New Roman" w:cs="Times New Roman"/>
          <w:color w:val="000000"/>
        </w:rPr>
      </w:pPr>
      <w:del w:id="549" w:author="S3G_Reference_Citation_Sequence" w:date="2023-04-24T14:15:00Z">
        <w:r w:rsidDel="002214A7">
          <w:rPr>
            <w:rFonts w:ascii="Times New Roman" w:eastAsia="Times New Roman" w:hAnsi="Times New Roman" w:cs="Times New Roman"/>
            <w:color w:val="000000"/>
          </w:rPr>
          <w:delText>Dahlman D, Palm A, Sunesdotter C, Troberg K, Wallin C. Low</w:delText>
        </w:r>
        <w:r w:rsidDel="002214A7">
          <w:rPr>
            <w:rFonts w:ascii="Times New Roman" w:eastAsia="Times New Roman" w:hAnsi="Times New Roman" w:cs="Times New Roman"/>
          </w:rPr>
          <w:delText xml:space="preserve">-Threshold Primary Care for Patients in Opiate Maintenance Therapy: A Pilot Project in Malmo, Sweden, Integrates Primary Care and OMT. </w:delText>
        </w:r>
        <w:r w:rsidDel="002214A7">
          <w:rPr>
            <w:rFonts w:ascii="Times New Roman" w:eastAsia="Times New Roman" w:hAnsi="Times New Roman" w:cs="Times New Roman"/>
            <w:color w:val="000000"/>
          </w:rPr>
          <w:delText>Lakartidningen. 2016;113</w:delText>
        </w:r>
      </w:del>
    </w:p>
    <w:p w14:paraId="7E512A86" w14:textId="74428B0C" w:rsidR="00175C4D" w:rsidRPr="005A4240" w:rsidDel="002214A7" w:rsidRDefault="00175C4D" w:rsidP="00175C4D">
      <w:pPr>
        <w:pBdr>
          <w:top w:val="nil"/>
          <w:left w:val="nil"/>
          <w:bottom w:val="nil"/>
          <w:right w:val="nil"/>
          <w:between w:val="nil"/>
        </w:pBdr>
        <w:ind w:left="720"/>
        <w:rPr>
          <w:del w:id="550" w:author="S3G_Reference_Citation_Sequence" w:date="2023-04-24T14:15:00Z"/>
          <w:rFonts w:ascii="Times New Roman" w:eastAsia="Times New Roman" w:hAnsi="Times New Roman" w:cs="Times New Roman"/>
          <w:color w:val="000000"/>
        </w:rPr>
      </w:pPr>
      <w:del w:id="551" w:author="S3G_Reference_Citation_Sequence" w:date="2023-04-24T14:15:00Z">
        <w:r w:rsidDel="002214A7">
          <w:rPr>
            <w:rFonts w:ascii="Times New Roman" w:eastAsia="Times New Roman" w:hAnsi="Times New Roman" w:cs="Times New Roman"/>
            <w:color w:val="000000"/>
          </w:rPr>
          <w:delText>Exclusion reason: Language</w:delText>
        </w:r>
      </w:del>
    </w:p>
    <w:p w14:paraId="0AD95C6E" w14:textId="319F86EF" w:rsidR="00175C4D" w:rsidDel="002214A7" w:rsidRDefault="00175C4D" w:rsidP="00175C4D">
      <w:pPr>
        <w:numPr>
          <w:ilvl w:val="0"/>
          <w:numId w:val="9"/>
        </w:numPr>
        <w:pBdr>
          <w:top w:val="nil"/>
          <w:left w:val="nil"/>
          <w:bottom w:val="nil"/>
          <w:right w:val="nil"/>
          <w:between w:val="nil"/>
        </w:pBdr>
        <w:rPr>
          <w:del w:id="552" w:author="S3G_Reference_Citation_Sequence" w:date="2023-04-24T14:15:00Z"/>
          <w:rFonts w:ascii="Times New Roman" w:eastAsia="Times New Roman" w:hAnsi="Times New Roman" w:cs="Times New Roman"/>
          <w:color w:val="000000"/>
        </w:rPr>
      </w:pPr>
      <w:del w:id="553" w:author="S3G_Reference_Citation_Sequence" w:date="2023-04-24T14:15:00Z">
        <w:r w:rsidDel="002214A7">
          <w:rPr>
            <w:rFonts w:ascii="Times New Roman" w:eastAsia="Times New Roman" w:hAnsi="Times New Roman" w:cs="Times New Roman"/>
            <w:color w:val="000000"/>
          </w:rPr>
          <w:delText xml:space="preserve">Dahrouge S, Gauthier A, Chiocchio F, Presseau J, Kendall C, Lemonde M. Access to Resources in the Community Through Navigation: Protocol for a Mixed-Methods Feasibility Study. JMIR </w:delText>
        </w:r>
        <w:r w:rsidDel="002214A7">
          <w:rPr>
            <w:rFonts w:ascii="Times New Roman" w:eastAsia="Times New Roman" w:hAnsi="Times New Roman" w:cs="Times New Roman"/>
          </w:rPr>
          <w:delText>Research Protocols</w:delText>
        </w:r>
        <w:r w:rsidDel="002214A7">
          <w:rPr>
            <w:rFonts w:ascii="Times New Roman" w:eastAsia="Times New Roman" w:hAnsi="Times New Roman" w:cs="Times New Roman"/>
            <w:color w:val="000000"/>
          </w:rPr>
          <w:delText>. 2019;8(1):e11022.</w:delText>
        </w:r>
      </w:del>
    </w:p>
    <w:p w14:paraId="4FBBA447" w14:textId="0F820147" w:rsidR="00175C4D" w:rsidRPr="005A4240" w:rsidDel="002214A7" w:rsidRDefault="00175C4D" w:rsidP="00175C4D">
      <w:pPr>
        <w:pBdr>
          <w:top w:val="nil"/>
          <w:left w:val="nil"/>
          <w:bottom w:val="nil"/>
          <w:right w:val="nil"/>
          <w:between w:val="nil"/>
        </w:pBdr>
        <w:ind w:left="720"/>
        <w:rPr>
          <w:del w:id="554" w:author="S3G_Reference_Citation_Sequence" w:date="2023-04-24T14:15:00Z"/>
          <w:rFonts w:ascii="Times New Roman" w:eastAsia="Times New Roman" w:hAnsi="Times New Roman" w:cs="Times New Roman"/>
          <w:color w:val="000000"/>
        </w:rPr>
      </w:pPr>
      <w:del w:id="555" w:author="S3G_Reference_Citation_Sequence" w:date="2023-04-24T14:15:00Z">
        <w:r w:rsidDel="002214A7">
          <w:rPr>
            <w:rFonts w:ascii="Times New Roman" w:eastAsia="Times New Roman" w:hAnsi="Times New Roman" w:cs="Times New Roman"/>
            <w:color w:val="000000"/>
          </w:rPr>
          <w:delText>Exclusion reason: Study design</w:delText>
        </w:r>
      </w:del>
    </w:p>
    <w:p w14:paraId="6C9A1A19" w14:textId="34BA1DAB" w:rsidR="00175C4D" w:rsidDel="002214A7" w:rsidRDefault="00175C4D" w:rsidP="00175C4D">
      <w:pPr>
        <w:numPr>
          <w:ilvl w:val="0"/>
          <w:numId w:val="9"/>
        </w:numPr>
        <w:pBdr>
          <w:top w:val="nil"/>
          <w:left w:val="nil"/>
          <w:bottom w:val="nil"/>
          <w:right w:val="nil"/>
          <w:between w:val="nil"/>
        </w:pBdr>
        <w:rPr>
          <w:del w:id="556" w:author="S3G_Reference_Citation_Sequence" w:date="2023-04-24T14:15:00Z"/>
          <w:rFonts w:ascii="Times New Roman" w:eastAsia="Times New Roman" w:hAnsi="Times New Roman" w:cs="Times New Roman"/>
          <w:color w:val="000000"/>
        </w:rPr>
      </w:pPr>
      <w:del w:id="557" w:author="S3G_Reference_Citation_Sequence" w:date="2023-04-24T14:15:00Z">
        <w:r w:rsidDel="002214A7">
          <w:rPr>
            <w:rFonts w:ascii="Times New Roman" w:eastAsia="Times New Roman" w:hAnsi="Times New Roman" w:cs="Times New Roman"/>
            <w:color w:val="000000"/>
          </w:rPr>
          <w:delText xml:space="preserve">Daumit GL, Stone EM, Kennedy-Hendricks A, Choksy S, Marsteller JA, McGinty EE. Care Coordination and Population Health Management Strategies and Challenges in a Behavioral Health Home Model. Medical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are. 2019;57(1):79-84.</w:delText>
        </w:r>
      </w:del>
    </w:p>
    <w:p w14:paraId="6EE816E8" w14:textId="1D527890" w:rsidR="00175C4D" w:rsidRPr="005A4240" w:rsidDel="002214A7" w:rsidRDefault="00175C4D" w:rsidP="00175C4D">
      <w:pPr>
        <w:pBdr>
          <w:top w:val="nil"/>
          <w:left w:val="nil"/>
          <w:bottom w:val="nil"/>
          <w:right w:val="nil"/>
          <w:between w:val="nil"/>
        </w:pBdr>
        <w:ind w:left="720"/>
        <w:rPr>
          <w:del w:id="558" w:author="S3G_Reference_Citation_Sequence" w:date="2023-04-24T14:15:00Z"/>
          <w:rFonts w:ascii="Times New Roman" w:eastAsia="Times New Roman" w:hAnsi="Times New Roman" w:cs="Times New Roman"/>
          <w:color w:val="000000"/>
        </w:rPr>
      </w:pPr>
      <w:del w:id="559" w:author="S3G_Reference_Citation_Sequence" w:date="2023-04-24T14:15:00Z">
        <w:r w:rsidDel="002214A7">
          <w:rPr>
            <w:rFonts w:ascii="Times New Roman" w:eastAsia="Times New Roman" w:hAnsi="Times New Roman" w:cs="Times New Roman"/>
            <w:color w:val="000000"/>
          </w:rPr>
          <w:delText>Exclusion reason: Population</w:delText>
        </w:r>
      </w:del>
    </w:p>
    <w:p w14:paraId="58C3BCCA" w14:textId="5A2CB0B4" w:rsidR="00175C4D" w:rsidDel="002214A7" w:rsidRDefault="00175C4D" w:rsidP="00175C4D">
      <w:pPr>
        <w:numPr>
          <w:ilvl w:val="0"/>
          <w:numId w:val="9"/>
        </w:numPr>
        <w:pBdr>
          <w:top w:val="nil"/>
          <w:left w:val="nil"/>
          <w:bottom w:val="nil"/>
          <w:right w:val="nil"/>
          <w:between w:val="nil"/>
        </w:pBdr>
        <w:rPr>
          <w:del w:id="560" w:author="S3G_Reference_Citation_Sequence" w:date="2023-04-24T14:15:00Z"/>
          <w:rFonts w:ascii="Times New Roman" w:eastAsia="Times New Roman" w:hAnsi="Times New Roman" w:cs="Times New Roman"/>
          <w:color w:val="000000"/>
        </w:rPr>
      </w:pPr>
      <w:del w:id="561" w:author="S3G_Reference_Citation_Sequence" w:date="2023-04-24T14:15:00Z">
        <w:r w:rsidDel="002214A7">
          <w:rPr>
            <w:rFonts w:ascii="Times New Roman" w:eastAsia="Times New Roman" w:hAnsi="Times New Roman" w:cs="Times New Roman"/>
            <w:color w:val="000000"/>
          </w:rPr>
          <w:delText xml:space="preserve">Davey A. Social </w:delText>
        </w:r>
        <w:r w:rsidDel="002214A7">
          <w:rPr>
            <w:rFonts w:ascii="Times New Roman" w:eastAsia="Times New Roman" w:hAnsi="Times New Roman" w:cs="Times New Roman"/>
          </w:rPr>
          <w:delText>Prescribing and Pre</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Operative Care</w:delText>
        </w:r>
        <w:r w:rsidDel="002214A7">
          <w:rPr>
            <w:rFonts w:ascii="Times New Roman" w:eastAsia="Times New Roman" w:hAnsi="Times New Roman" w:cs="Times New Roman"/>
            <w:color w:val="000000"/>
          </w:rPr>
          <w:delText>. Anaesthesia. 2018;73(2):256-7.</w:delText>
        </w:r>
      </w:del>
    </w:p>
    <w:p w14:paraId="682E6A9F" w14:textId="7DD9D51C" w:rsidR="00175C4D" w:rsidRPr="005A4240" w:rsidDel="002214A7" w:rsidRDefault="00175C4D" w:rsidP="00175C4D">
      <w:pPr>
        <w:pBdr>
          <w:top w:val="nil"/>
          <w:left w:val="nil"/>
          <w:bottom w:val="nil"/>
          <w:right w:val="nil"/>
          <w:between w:val="nil"/>
        </w:pBdr>
        <w:ind w:left="720"/>
        <w:rPr>
          <w:del w:id="562" w:author="S3G_Reference_Citation_Sequence" w:date="2023-04-24T14:15:00Z"/>
          <w:rFonts w:ascii="Times New Roman" w:eastAsia="Times New Roman" w:hAnsi="Times New Roman" w:cs="Times New Roman"/>
          <w:color w:val="000000"/>
        </w:rPr>
      </w:pPr>
      <w:del w:id="563" w:author="S3G_Reference_Citation_Sequence" w:date="2023-04-24T14:15:00Z">
        <w:r w:rsidDel="002214A7">
          <w:rPr>
            <w:rFonts w:ascii="Times New Roman" w:eastAsia="Times New Roman" w:hAnsi="Times New Roman" w:cs="Times New Roman"/>
            <w:color w:val="000000"/>
          </w:rPr>
          <w:delText>Exclusion reason: Study design</w:delText>
        </w:r>
      </w:del>
    </w:p>
    <w:p w14:paraId="57BD3C6A" w14:textId="19BF0E4D" w:rsidR="00175C4D" w:rsidDel="002214A7" w:rsidRDefault="00175C4D" w:rsidP="00175C4D">
      <w:pPr>
        <w:numPr>
          <w:ilvl w:val="0"/>
          <w:numId w:val="9"/>
        </w:numPr>
        <w:pBdr>
          <w:top w:val="nil"/>
          <w:left w:val="nil"/>
          <w:bottom w:val="nil"/>
          <w:right w:val="nil"/>
          <w:between w:val="nil"/>
        </w:pBdr>
        <w:rPr>
          <w:del w:id="564" w:author="S3G_Reference_Citation_Sequence" w:date="2023-04-24T14:15:00Z"/>
          <w:rFonts w:ascii="Times New Roman" w:eastAsia="Times New Roman" w:hAnsi="Times New Roman" w:cs="Times New Roman"/>
          <w:color w:val="000000"/>
        </w:rPr>
      </w:pPr>
      <w:del w:id="565" w:author="S3G_Reference_Citation_Sequence" w:date="2023-04-24T14:15:00Z">
        <w:r w:rsidDel="002214A7">
          <w:rPr>
            <w:rFonts w:ascii="Times New Roman" w:eastAsia="Times New Roman" w:hAnsi="Times New Roman" w:cs="Times New Roman"/>
            <w:color w:val="000000"/>
          </w:rPr>
          <w:delText xml:space="preserve">Davis E, Janssen J, Johnson A, Fontil V, Aronson L, Handley MA. </w:delText>
        </w:r>
        <w:r w:rsidDel="002214A7">
          <w:rPr>
            <w:rFonts w:ascii="Times New Roman" w:eastAsia="Times New Roman" w:hAnsi="Times New Roman" w:cs="Times New Roman"/>
          </w:rPr>
          <w:delText>Primary Care</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Based Complex Care Management: Using An Interdisciplinary Geriatric Approach To Improve Care For Frequently Admitted Patients In A Safety Net Primary Care Clinic</w:delText>
        </w:r>
        <w:r w:rsidDel="002214A7">
          <w:rPr>
            <w:rFonts w:ascii="Times New Roman" w:eastAsia="Times New Roman" w:hAnsi="Times New Roman" w:cs="Times New Roman"/>
            <w:color w:val="000000"/>
          </w:rPr>
          <w:delText>. Journal of General Internal Medicine. 2013;28(S1):S445.</w:delText>
        </w:r>
      </w:del>
    </w:p>
    <w:p w14:paraId="11C38281" w14:textId="422156A6" w:rsidR="00175C4D" w:rsidRPr="005A4240" w:rsidDel="002214A7" w:rsidRDefault="00175C4D" w:rsidP="00175C4D">
      <w:pPr>
        <w:pBdr>
          <w:top w:val="nil"/>
          <w:left w:val="nil"/>
          <w:bottom w:val="nil"/>
          <w:right w:val="nil"/>
          <w:between w:val="nil"/>
        </w:pBdr>
        <w:ind w:left="720"/>
        <w:rPr>
          <w:del w:id="566" w:author="S3G_Reference_Citation_Sequence" w:date="2023-04-24T14:15:00Z"/>
          <w:rFonts w:ascii="Times New Roman" w:eastAsia="Times New Roman" w:hAnsi="Times New Roman" w:cs="Times New Roman"/>
          <w:color w:val="000000"/>
        </w:rPr>
      </w:pPr>
      <w:del w:id="567" w:author="S3G_Reference_Citation_Sequence" w:date="2023-04-24T14:15:00Z">
        <w:r w:rsidDel="002214A7">
          <w:rPr>
            <w:rFonts w:ascii="Times New Roman" w:eastAsia="Times New Roman" w:hAnsi="Times New Roman" w:cs="Times New Roman"/>
            <w:color w:val="000000"/>
          </w:rPr>
          <w:delText>Exclusion reason: Study design</w:delText>
        </w:r>
      </w:del>
    </w:p>
    <w:p w14:paraId="14725A18" w14:textId="32D80EAA" w:rsidR="00175C4D" w:rsidDel="002214A7" w:rsidRDefault="00175C4D" w:rsidP="00175C4D">
      <w:pPr>
        <w:numPr>
          <w:ilvl w:val="0"/>
          <w:numId w:val="9"/>
        </w:numPr>
        <w:pBdr>
          <w:top w:val="nil"/>
          <w:left w:val="nil"/>
          <w:bottom w:val="nil"/>
          <w:right w:val="nil"/>
          <w:between w:val="nil"/>
        </w:pBdr>
        <w:rPr>
          <w:del w:id="568" w:author="S3G_Reference_Citation_Sequence" w:date="2023-04-24T14:15:00Z"/>
          <w:rFonts w:ascii="Times New Roman" w:eastAsia="Times New Roman" w:hAnsi="Times New Roman" w:cs="Times New Roman"/>
          <w:color w:val="000000"/>
        </w:rPr>
      </w:pPr>
      <w:del w:id="569" w:author="S3G_Reference_Citation_Sequence" w:date="2023-04-24T14:15:00Z">
        <w:r w:rsidDel="002214A7">
          <w:rPr>
            <w:rFonts w:ascii="Times New Roman" w:eastAsia="Times New Roman" w:hAnsi="Times New Roman" w:cs="Times New Roman"/>
            <w:color w:val="000000"/>
          </w:rPr>
          <w:delText xml:space="preserve">Davis KM, Eckert MC, Shakib S, Harmon J, Hutchinson AD, Sharplin G, </w:delText>
        </w:r>
        <w:r w:rsidDel="002214A7">
          <w:rPr>
            <w:rFonts w:ascii="Times New Roman" w:eastAsia="Times New Roman" w:hAnsi="Times New Roman" w:cs="Times New Roman"/>
          </w:rPr>
          <w:delText>Caughey GE</w:delText>
        </w:r>
        <w:r w:rsidDel="002214A7">
          <w:rPr>
            <w:rFonts w:ascii="Times New Roman" w:eastAsia="Times New Roman" w:hAnsi="Times New Roman" w:cs="Times New Roman"/>
            <w:color w:val="000000"/>
          </w:rPr>
          <w:delText xml:space="preserve">. Development and Implementation of a Nurse-Led Model of Care Coordination to Provide Health-Sector Continuity of Care for People With Multimorbidity: Protocol for a Mixed Methods Study. JMIR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esearch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rotocols. 2019;8(12):15006.</w:delText>
        </w:r>
      </w:del>
    </w:p>
    <w:p w14:paraId="01F70C49" w14:textId="7355209D" w:rsidR="00175C4D" w:rsidDel="002214A7" w:rsidRDefault="00175C4D" w:rsidP="00175C4D">
      <w:pPr>
        <w:pBdr>
          <w:top w:val="nil"/>
          <w:left w:val="nil"/>
          <w:bottom w:val="nil"/>
          <w:right w:val="nil"/>
          <w:between w:val="nil"/>
        </w:pBdr>
        <w:ind w:left="720"/>
        <w:rPr>
          <w:del w:id="570" w:author="S3G_Reference_Citation_Sequence" w:date="2023-04-24T14:15:00Z"/>
          <w:rFonts w:ascii="Times New Roman" w:eastAsia="Times New Roman" w:hAnsi="Times New Roman" w:cs="Times New Roman"/>
        </w:rPr>
      </w:pPr>
      <w:del w:id="571" w:author="S3G_Reference_Citation_Sequence" w:date="2023-04-24T14:15:00Z">
        <w:r w:rsidDel="002214A7">
          <w:rPr>
            <w:rFonts w:ascii="Times New Roman" w:eastAsia="Times New Roman" w:hAnsi="Times New Roman" w:cs="Times New Roman"/>
            <w:color w:val="000000"/>
          </w:rPr>
          <w:delText>Exclusion reason: Study design</w:delText>
        </w:r>
      </w:del>
    </w:p>
    <w:p w14:paraId="7D9EFD85" w14:textId="52F51B59" w:rsidR="00175C4D" w:rsidDel="002214A7" w:rsidRDefault="00175C4D" w:rsidP="00175C4D">
      <w:pPr>
        <w:numPr>
          <w:ilvl w:val="0"/>
          <w:numId w:val="9"/>
        </w:numPr>
        <w:pBdr>
          <w:top w:val="nil"/>
          <w:left w:val="nil"/>
          <w:bottom w:val="nil"/>
          <w:right w:val="nil"/>
          <w:between w:val="nil"/>
        </w:pBdr>
        <w:rPr>
          <w:del w:id="572" w:author="S3G_Reference_Citation_Sequence" w:date="2023-04-24T14:15:00Z"/>
          <w:rFonts w:ascii="Times New Roman" w:eastAsia="Times New Roman" w:hAnsi="Times New Roman" w:cs="Times New Roman"/>
          <w:color w:val="000000"/>
        </w:rPr>
      </w:pPr>
      <w:del w:id="573" w:author="S3G_Reference_Citation_Sequence" w:date="2023-04-24T14:15:00Z">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 Stampa M, Bagaragaza E, Herr M, Aegerter P, Vedel I, Bergman H, </w:delText>
        </w:r>
        <w:r w:rsidDel="002214A7">
          <w:rPr>
            <w:rFonts w:ascii="Times New Roman" w:eastAsia="Times New Roman" w:hAnsi="Times New Roman" w:cs="Times New Roman"/>
          </w:rPr>
          <w:delText>Ankri J</w:delText>
        </w:r>
        <w:r w:rsidDel="002214A7">
          <w:rPr>
            <w:rFonts w:ascii="Times New Roman" w:eastAsia="Times New Roman" w:hAnsi="Times New Roman" w:cs="Times New Roman"/>
            <w:color w:val="000000"/>
          </w:rPr>
          <w:delText xml:space="preserve">. Use of social and health primary care services for older people with complex needs: Comparison of three types of gerontological coordination. </w:delText>
        </w:r>
        <w:r w:rsidDel="002214A7">
          <w:rPr>
            <w:rFonts w:ascii="Times New Roman" w:eastAsia="Times New Roman" w:hAnsi="Times New Roman" w:cs="Times New Roman"/>
          </w:rPr>
          <w:delText>Revue d’Epidemiologie et de Sante Publique</w:delText>
        </w:r>
        <w:r w:rsidDel="002214A7">
          <w:rPr>
            <w:rFonts w:ascii="Times New Roman" w:eastAsia="Times New Roman" w:hAnsi="Times New Roman" w:cs="Times New Roman"/>
            <w:color w:val="000000"/>
          </w:rPr>
          <w:delText>. 2014;62(5):315-22.</w:delText>
        </w:r>
      </w:del>
    </w:p>
    <w:p w14:paraId="5770CF94" w14:textId="14264081" w:rsidR="00175C4D" w:rsidRPr="005A4240" w:rsidDel="002214A7" w:rsidRDefault="00175C4D" w:rsidP="00175C4D">
      <w:pPr>
        <w:pBdr>
          <w:top w:val="nil"/>
          <w:left w:val="nil"/>
          <w:bottom w:val="nil"/>
          <w:right w:val="nil"/>
          <w:between w:val="nil"/>
        </w:pBdr>
        <w:ind w:left="720"/>
        <w:rPr>
          <w:del w:id="574" w:author="S3G_Reference_Citation_Sequence" w:date="2023-04-24T14:15:00Z"/>
          <w:rFonts w:ascii="Times New Roman" w:eastAsia="Times New Roman" w:hAnsi="Times New Roman" w:cs="Times New Roman"/>
          <w:color w:val="000000"/>
        </w:rPr>
      </w:pPr>
      <w:del w:id="575" w:author="S3G_Reference_Citation_Sequence" w:date="2023-04-24T14:15:00Z">
        <w:r w:rsidDel="002214A7">
          <w:rPr>
            <w:rFonts w:ascii="Times New Roman" w:eastAsia="Times New Roman" w:hAnsi="Times New Roman" w:cs="Times New Roman"/>
            <w:color w:val="000000"/>
          </w:rPr>
          <w:delText>Exclusion reason: Language</w:delText>
        </w:r>
      </w:del>
    </w:p>
    <w:p w14:paraId="1DD83FB4" w14:textId="05940A86" w:rsidR="00175C4D" w:rsidDel="002214A7" w:rsidRDefault="00175C4D" w:rsidP="00175C4D">
      <w:pPr>
        <w:numPr>
          <w:ilvl w:val="0"/>
          <w:numId w:val="9"/>
        </w:numPr>
        <w:pBdr>
          <w:top w:val="nil"/>
          <w:left w:val="nil"/>
          <w:bottom w:val="nil"/>
          <w:right w:val="nil"/>
          <w:between w:val="nil"/>
        </w:pBdr>
        <w:rPr>
          <w:del w:id="576" w:author="S3G_Reference_Citation_Sequence" w:date="2023-04-24T14:15:00Z"/>
          <w:rFonts w:ascii="Times New Roman" w:eastAsia="Times New Roman" w:hAnsi="Times New Roman" w:cs="Times New Roman"/>
          <w:color w:val="000000"/>
        </w:rPr>
      </w:pPr>
      <w:del w:id="577" w:author="S3G_Reference_Citation_Sequence" w:date="2023-04-24T14:15:00Z">
        <w:r w:rsidDel="002214A7">
          <w:rPr>
            <w:rFonts w:ascii="Times New Roman" w:eastAsia="Times New Roman" w:hAnsi="Times New Roman" w:cs="Times New Roman"/>
            <w:color w:val="000000"/>
          </w:rPr>
          <w:delText>Dean G, Haywood M. Navigation &amp; Case Management Supporting General Practices in the Eastern Bay of Plenty, New Zealand. International Journal of Integrated Care. 2018;18:1-2.</w:delText>
        </w:r>
      </w:del>
    </w:p>
    <w:p w14:paraId="73382023" w14:textId="52704210" w:rsidR="00175C4D" w:rsidRPr="00E96351" w:rsidDel="002214A7" w:rsidRDefault="00175C4D" w:rsidP="00E96351">
      <w:pPr>
        <w:pBdr>
          <w:top w:val="nil"/>
          <w:left w:val="nil"/>
          <w:bottom w:val="nil"/>
          <w:right w:val="nil"/>
          <w:between w:val="nil"/>
        </w:pBdr>
        <w:ind w:left="720"/>
        <w:rPr>
          <w:del w:id="578" w:author="S3G_Reference_Citation_Sequence" w:date="2023-04-24T14:15:00Z"/>
          <w:rFonts w:ascii="Times New Roman" w:eastAsia="Times New Roman" w:hAnsi="Times New Roman" w:cs="Times New Roman"/>
          <w:color w:val="000000"/>
        </w:rPr>
      </w:pPr>
      <w:del w:id="579" w:author="S3G_Reference_Citation_Sequence" w:date="2023-04-24T14:15:00Z">
        <w:r w:rsidDel="002214A7">
          <w:rPr>
            <w:rFonts w:ascii="Times New Roman" w:eastAsia="Times New Roman" w:hAnsi="Times New Roman" w:cs="Times New Roman"/>
            <w:color w:val="000000"/>
          </w:rPr>
          <w:delText>Exclusion reason: Study design</w:delText>
        </w:r>
      </w:del>
    </w:p>
    <w:p w14:paraId="4B35C66A" w14:textId="1ACB5629" w:rsidR="00175C4D" w:rsidDel="002214A7" w:rsidRDefault="00175C4D" w:rsidP="00175C4D">
      <w:pPr>
        <w:numPr>
          <w:ilvl w:val="0"/>
          <w:numId w:val="9"/>
        </w:numPr>
        <w:pBdr>
          <w:top w:val="nil"/>
          <w:left w:val="nil"/>
          <w:bottom w:val="nil"/>
          <w:right w:val="nil"/>
          <w:between w:val="nil"/>
        </w:pBdr>
        <w:rPr>
          <w:del w:id="580" w:author="S3G_Reference_Citation_Sequence" w:date="2023-04-24T14:15:00Z"/>
          <w:rFonts w:ascii="Times New Roman" w:eastAsia="Times New Roman" w:hAnsi="Times New Roman" w:cs="Times New Roman"/>
          <w:color w:val="000000"/>
        </w:rPr>
      </w:pPr>
      <w:del w:id="581" w:author="S3G_Reference_Citation_Sequence" w:date="2023-04-24T14:15:00Z">
        <w:r w:rsidDel="002214A7">
          <w:rPr>
            <w:rFonts w:ascii="Times New Roman" w:eastAsia="Times New Roman" w:hAnsi="Times New Roman" w:cs="Times New Roman"/>
            <w:color w:val="000000"/>
          </w:rPr>
          <w:delText xml:space="preserve">DeGroff A, Coa K, Morrissey KG, Rohan E, Slotman B. </w:delText>
        </w:r>
        <w:r w:rsidDel="002214A7">
          <w:rPr>
            <w:rFonts w:ascii="Times New Roman" w:eastAsia="Times New Roman" w:hAnsi="Times New Roman" w:cs="Times New Roman"/>
          </w:rPr>
          <w:delText>Key Considerations In Designing A Patient Navigation Program For Colorectal Cancer Screening.</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Health Promotion Practice</w:delText>
        </w:r>
        <w:r w:rsidDel="002214A7">
          <w:rPr>
            <w:rFonts w:ascii="Times New Roman" w:eastAsia="Times New Roman" w:hAnsi="Times New Roman" w:cs="Times New Roman"/>
            <w:color w:val="000000"/>
          </w:rPr>
          <w:delText>. 2014;15(4):483-95.</w:delText>
        </w:r>
      </w:del>
    </w:p>
    <w:p w14:paraId="6909B955" w14:textId="11139612" w:rsidR="00175C4D" w:rsidRPr="005A4240" w:rsidDel="002214A7" w:rsidRDefault="00175C4D" w:rsidP="00175C4D">
      <w:pPr>
        <w:pBdr>
          <w:top w:val="nil"/>
          <w:left w:val="nil"/>
          <w:bottom w:val="nil"/>
          <w:right w:val="nil"/>
          <w:between w:val="nil"/>
        </w:pBdr>
        <w:ind w:left="720"/>
        <w:rPr>
          <w:del w:id="582" w:author="S3G_Reference_Citation_Sequence" w:date="2023-04-24T14:15:00Z"/>
          <w:rFonts w:ascii="Times New Roman" w:eastAsia="Times New Roman" w:hAnsi="Times New Roman" w:cs="Times New Roman"/>
          <w:color w:val="000000"/>
        </w:rPr>
      </w:pPr>
      <w:del w:id="583" w:author="S3G_Reference_Citation_Sequence" w:date="2023-04-24T14:15:00Z">
        <w:r w:rsidDel="002214A7">
          <w:rPr>
            <w:rFonts w:ascii="Times New Roman" w:eastAsia="Times New Roman" w:hAnsi="Times New Roman" w:cs="Times New Roman"/>
            <w:color w:val="000000"/>
          </w:rPr>
          <w:delText>Exclusion reason: Study design</w:delText>
        </w:r>
      </w:del>
    </w:p>
    <w:p w14:paraId="3517D024" w14:textId="0FAE9B63" w:rsidR="00175C4D" w:rsidDel="002214A7" w:rsidRDefault="00175C4D" w:rsidP="00175C4D">
      <w:pPr>
        <w:numPr>
          <w:ilvl w:val="0"/>
          <w:numId w:val="9"/>
        </w:numPr>
        <w:pBdr>
          <w:top w:val="nil"/>
          <w:left w:val="nil"/>
          <w:bottom w:val="nil"/>
          <w:right w:val="nil"/>
          <w:between w:val="nil"/>
        </w:pBdr>
        <w:rPr>
          <w:del w:id="584" w:author="S3G_Reference_Citation_Sequence" w:date="2023-04-24T14:15:00Z"/>
          <w:rFonts w:ascii="Times New Roman" w:eastAsia="Times New Roman" w:hAnsi="Times New Roman" w:cs="Times New Roman"/>
          <w:color w:val="000000"/>
        </w:rPr>
      </w:pPr>
      <w:del w:id="585" w:author="S3G_Reference_Citation_Sequence" w:date="2023-04-24T14:15:00Z">
        <w:r w:rsidDel="002214A7">
          <w:rPr>
            <w:rFonts w:ascii="Times New Roman" w:eastAsia="Times New Roman" w:hAnsi="Times New Roman" w:cs="Times New Roman"/>
            <w:color w:val="000000"/>
          </w:rPr>
          <w:delText xml:space="preserve">DeGroff A, Gressard L, Glover-Kudon R, Rice K, Tharpe FS, Escoffery C, </w:delText>
        </w:r>
        <w:r w:rsidDel="002214A7">
          <w:rPr>
            <w:rFonts w:ascii="Times New Roman" w:eastAsia="Times New Roman" w:hAnsi="Times New Roman" w:cs="Times New Roman"/>
          </w:rPr>
          <w:delText>Gersten J, Butterly L</w:delText>
        </w:r>
        <w:r w:rsidDel="002214A7">
          <w:rPr>
            <w:rFonts w:ascii="Times New Roman" w:eastAsia="Times New Roman" w:hAnsi="Times New Roman" w:cs="Times New Roman"/>
            <w:color w:val="000000"/>
          </w:rPr>
          <w:delText xml:space="preserve">. Assessing the </w:delText>
        </w:r>
        <w:r w:rsidDel="002214A7">
          <w:rPr>
            <w:rFonts w:ascii="Times New Roman" w:eastAsia="Times New Roman" w:hAnsi="Times New Roman" w:cs="Times New Roman"/>
          </w:rPr>
          <w:delText>Implementation of a Patient Navigation Intervention For Colonoscopy Screening</w:delText>
        </w:r>
        <w:r w:rsidDel="002214A7">
          <w:rPr>
            <w:rFonts w:ascii="Times New Roman" w:eastAsia="Times New Roman" w:hAnsi="Times New Roman" w:cs="Times New Roman"/>
            <w:color w:val="000000"/>
          </w:rPr>
          <w:delText xml:space="preserve">. BMC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ervices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esearch. 2019;19(1):803.</w:delText>
        </w:r>
      </w:del>
    </w:p>
    <w:p w14:paraId="6D98BBE2" w14:textId="6AE976F7" w:rsidR="00175C4D" w:rsidRPr="005A4240" w:rsidDel="002214A7" w:rsidRDefault="00175C4D" w:rsidP="00175C4D">
      <w:pPr>
        <w:pBdr>
          <w:top w:val="nil"/>
          <w:left w:val="nil"/>
          <w:bottom w:val="nil"/>
          <w:right w:val="nil"/>
          <w:between w:val="nil"/>
        </w:pBdr>
        <w:ind w:left="720"/>
        <w:rPr>
          <w:del w:id="586" w:author="S3G_Reference_Citation_Sequence" w:date="2023-04-24T14:15:00Z"/>
          <w:rFonts w:ascii="Times New Roman" w:eastAsia="Times New Roman" w:hAnsi="Times New Roman" w:cs="Times New Roman"/>
          <w:color w:val="000000"/>
        </w:rPr>
      </w:pPr>
      <w:del w:id="587" w:author="S3G_Reference_Citation_Sequence" w:date="2023-04-24T14:15:00Z">
        <w:r w:rsidDel="002214A7">
          <w:rPr>
            <w:rFonts w:ascii="Times New Roman" w:eastAsia="Times New Roman" w:hAnsi="Times New Roman" w:cs="Times New Roman"/>
            <w:color w:val="000000"/>
          </w:rPr>
          <w:delText>Exclusion reason: Intervention</w:delText>
        </w:r>
      </w:del>
    </w:p>
    <w:p w14:paraId="176CBFE5" w14:textId="52690A89" w:rsidR="00175C4D" w:rsidDel="002214A7" w:rsidRDefault="00175C4D" w:rsidP="00175C4D">
      <w:pPr>
        <w:numPr>
          <w:ilvl w:val="0"/>
          <w:numId w:val="9"/>
        </w:numPr>
        <w:pBdr>
          <w:top w:val="nil"/>
          <w:left w:val="nil"/>
          <w:bottom w:val="nil"/>
          <w:right w:val="nil"/>
          <w:between w:val="nil"/>
        </w:pBdr>
        <w:rPr>
          <w:del w:id="588" w:author="S3G_Reference_Citation_Sequence" w:date="2023-04-24T14:15:00Z"/>
          <w:rFonts w:ascii="Times New Roman" w:eastAsia="Times New Roman" w:hAnsi="Times New Roman" w:cs="Times New Roman"/>
          <w:color w:val="000000"/>
        </w:rPr>
      </w:pPr>
      <w:del w:id="589" w:author="S3G_Reference_Citation_Sequence" w:date="2023-04-24T14:15:00Z">
        <w:r w:rsidDel="002214A7">
          <w:rPr>
            <w:rFonts w:ascii="Times New Roman" w:eastAsia="Times New Roman" w:hAnsi="Times New Roman" w:cs="Times New Roman"/>
            <w:color w:val="000000"/>
          </w:rPr>
          <w:delText xml:space="preserve">DeGroff A, Schroy PC, Morrissey KG, Slotman B, Rohan EA, Bethel J, </w:delText>
        </w:r>
        <w:r w:rsidDel="002214A7">
          <w:rPr>
            <w:rFonts w:ascii="Times New Roman" w:eastAsia="Times New Roman" w:hAnsi="Times New Roman" w:cs="Times New Roman"/>
          </w:rPr>
          <w:delText>Murillo J, Ren W, Niwa S, Leadbetter S, Joseph D</w:delText>
        </w:r>
        <w:r w:rsidDel="002214A7">
          <w:rPr>
            <w:rFonts w:ascii="Times New Roman" w:eastAsia="Times New Roman" w:hAnsi="Times New Roman" w:cs="Times New Roman"/>
            <w:color w:val="000000"/>
          </w:rPr>
          <w:delText xml:space="preserve">. Patient Navigation for Colonoscopy Completion: Results of an RCT. </w:delText>
        </w:r>
        <w:r w:rsidDel="002214A7">
          <w:rPr>
            <w:rFonts w:ascii="Times New Roman" w:eastAsia="Times New Roman" w:hAnsi="Times New Roman" w:cs="Times New Roman"/>
          </w:rPr>
          <w:delText>American Journal of Preventive Medicine</w:delText>
        </w:r>
        <w:r w:rsidDel="002214A7">
          <w:rPr>
            <w:rFonts w:ascii="Times New Roman" w:eastAsia="Times New Roman" w:hAnsi="Times New Roman" w:cs="Times New Roman"/>
            <w:color w:val="000000"/>
          </w:rPr>
          <w:delText>. 2017;53(3):363-72.</w:delText>
        </w:r>
      </w:del>
    </w:p>
    <w:p w14:paraId="420A7228" w14:textId="326B6216" w:rsidR="00175C4D" w:rsidDel="002214A7" w:rsidRDefault="00175C4D" w:rsidP="00175C4D">
      <w:pPr>
        <w:pBdr>
          <w:top w:val="nil"/>
          <w:left w:val="nil"/>
          <w:bottom w:val="nil"/>
          <w:right w:val="nil"/>
          <w:between w:val="nil"/>
        </w:pBdr>
        <w:ind w:left="720"/>
        <w:rPr>
          <w:del w:id="590" w:author="S3G_Reference_Citation_Sequence" w:date="2023-04-24T14:15:00Z"/>
          <w:rFonts w:ascii="Times New Roman" w:eastAsia="Times New Roman" w:hAnsi="Times New Roman" w:cs="Times New Roman"/>
        </w:rPr>
      </w:pPr>
      <w:del w:id="591" w:author="S3G_Reference_Citation_Sequence" w:date="2023-04-24T14:15:00Z">
        <w:r w:rsidDel="002214A7">
          <w:rPr>
            <w:rFonts w:ascii="Times New Roman" w:eastAsia="Times New Roman" w:hAnsi="Times New Roman" w:cs="Times New Roman"/>
            <w:color w:val="000000"/>
          </w:rPr>
          <w:delText>Exclusion reason: Intervention</w:delText>
        </w:r>
      </w:del>
    </w:p>
    <w:p w14:paraId="25CA4AB0" w14:textId="2569F0A7" w:rsidR="00175C4D" w:rsidDel="002214A7" w:rsidRDefault="00175C4D" w:rsidP="00175C4D">
      <w:pPr>
        <w:numPr>
          <w:ilvl w:val="0"/>
          <w:numId w:val="9"/>
        </w:numPr>
        <w:pBdr>
          <w:top w:val="nil"/>
          <w:left w:val="nil"/>
          <w:bottom w:val="nil"/>
          <w:right w:val="nil"/>
          <w:between w:val="nil"/>
        </w:pBdr>
        <w:rPr>
          <w:del w:id="592" w:author="S3G_Reference_Citation_Sequence" w:date="2023-04-24T14:15:00Z"/>
          <w:rFonts w:ascii="Times New Roman" w:eastAsia="Times New Roman" w:hAnsi="Times New Roman" w:cs="Times New Roman"/>
          <w:color w:val="000000"/>
        </w:rPr>
      </w:pPr>
      <w:del w:id="593" w:author="S3G_Reference_Citation_Sequence" w:date="2023-04-24T14:15:00Z">
        <w:r w:rsidDel="002214A7">
          <w:rPr>
            <w:rFonts w:ascii="Times New Roman" w:eastAsia="Times New Roman" w:hAnsi="Times New Roman" w:cs="Times New Roman"/>
            <w:color w:val="000000"/>
          </w:rPr>
          <w:delText xml:space="preserve">Dharamshi R.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he Bridport Project - Integrated Community Services for Frail, Elderly Patients in West Dorset. Age and Ageing. 2017;46</w:delText>
        </w:r>
        <w:r w:rsidDel="002214A7">
          <w:rPr>
            <w:rFonts w:ascii="Times New Roman" w:eastAsia="Times New Roman" w:hAnsi="Times New Roman" w:cs="Times New Roman"/>
          </w:rPr>
          <w:delText>(1)1-22</w:delText>
        </w:r>
        <w:r w:rsidDel="002214A7">
          <w:rPr>
            <w:rFonts w:ascii="Times New Roman" w:eastAsia="Times New Roman" w:hAnsi="Times New Roman" w:cs="Times New Roman"/>
            <w:color w:val="000000"/>
          </w:rPr>
          <w:delText>.</w:delText>
        </w:r>
      </w:del>
    </w:p>
    <w:p w14:paraId="5CA019D4" w14:textId="3C6F092F" w:rsidR="00175C4D" w:rsidDel="002214A7" w:rsidRDefault="00175C4D" w:rsidP="00175C4D">
      <w:pPr>
        <w:pBdr>
          <w:top w:val="nil"/>
          <w:left w:val="nil"/>
          <w:bottom w:val="nil"/>
          <w:right w:val="nil"/>
          <w:between w:val="nil"/>
        </w:pBdr>
        <w:ind w:left="720"/>
        <w:rPr>
          <w:del w:id="594" w:author="S3G_Reference_Citation_Sequence" w:date="2023-04-24T14:15:00Z"/>
          <w:rFonts w:ascii="Times New Roman" w:eastAsia="Times New Roman" w:hAnsi="Times New Roman" w:cs="Times New Roman"/>
        </w:rPr>
      </w:pPr>
      <w:del w:id="595" w:author="S3G_Reference_Citation_Sequence" w:date="2023-04-24T14:15:00Z">
        <w:r w:rsidDel="002214A7">
          <w:rPr>
            <w:rFonts w:ascii="Times New Roman" w:eastAsia="Times New Roman" w:hAnsi="Times New Roman" w:cs="Times New Roman"/>
            <w:color w:val="000000"/>
          </w:rPr>
          <w:delText>Exclusion reason: Study design</w:delText>
        </w:r>
      </w:del>
    </w:p>
    <w:p w14:paraId="050BB655" w14:textId="7127CDA2" w:rsidR="00175C4D" w:rsidDel="002214A7" w:rsidRDefault="00175C4D" w:rsidP="00175C4D">
      <w:pPr>
        <w:numPr>
          <w:ilvl w:val="0"/>
          <w:numId w:val="9"/>
        </w:numPr>
        <w:pBdr>
          <w:top w:val="nil"/>
          <w:left w:val="nil"/>
          <w:bottom w:val="nil"/>
          <w:right w:val="nil"/>
          <w:between w:val="nil"/>
        </w:pBdr>
        <w:rPr>
          <w:del w:id="596" w:author="S3G_Reference_Citation_Sequence" w:date="2023-04-24T14:15:00Z"/>
          <w:rFonts w:ascii="Times New Roman" w:eastAsia="Times New Roman" w:hAnsi="Times New Roman" w:cs="Times New Roman"/>
          <w:color w:val="000000"/>
        </w:rPr>
      </w:pPr>
      <w:del w:id="597" w:author="S3G_Reference_Citation_Sequence" w:date="2023-04-24T14:15:00Z">
        <w:r w:rsidDel="002214A7">
          <w:rPr>
            <w:rFonts w:ascii="Times New Roman" w:eastAsia="Times New Roman" w:hAnsi="Times New Roman" w:cs="Times New Roman"/>
            <w:color w:val="000000"/>
          </w:rPr>
          <w:delText xml:space="preserve">Dhruva SS. Implementation of an EConsult System with Patient Navigation. </w:delText>
        </w:r>
        <w:r w:rsidDel="002214A7">
          <w:rPr>
            <w:rFonts w:ascii="Times New Roman" w:eastAsia="Times New Roman" w:hAnsi="Times New Roman" w:cs="Times New Roman"/>
          </w:rPr>
          <w:delText>Journal Of Health Care For The Poor And Underserved</w:delText>
        </w:r>
        <w:r w:rsidDel="002214A7">
          <w:rPr>
            <w:rFonts w:ascii="Times New Roman" w:eastAsia="Times New Roman" w:hAnsi="Times New Roman" w:cs="Times New Roman"/>
            <w:color w:val="000000"/>
          </w:rPr>
          <w:delText>. 2019;30(1):28-39.</w:delText>
        </w:r>
      </w:del>
    </w:p>
    <w:p w14:paraId="2D5E85F7" w14:textId="2D552F7D" w:rsidR="00175C4D" w:rsidRPr="005A4240" w:rsidDel="002214A7" w:rsidRDefault="00175C4D" w:rsidP="00175C4D">
      <w:pPr>
        <w:pBdr>
          <w:top w:val="nil"/>
          <w:left w:val="nil"/>
          <w:bottom w:val="nil"/>
          <w:right w:val="nil"/>
          <w:between w:val="nil"/>
        </w:pBdr>
        <w:ind w:left="720"/>
        <w:rPr>
          <w:del w:id="598" w:author="S3G_Reference_Citation_Sequence" w:date="2023-04-24T14:15:00Z"/>
          <w:rFonts w:ascii="Times New Roman" w:eastAsia="Times New Roman" w:hAnsi="Times New Roman" w:cs="Times New Roman"/>
          <w:color w:val="000000"/>
        </w:rPr>
      </w:pPr>
      <w:del w:id="599" w:author="S3G_Reference_Citation_Sequence" w:date="2023-04-24T14:15:00Z">
        <w:r w:rsidDel="002214A7">
          <w:rPr>
            <w:rFonts w:ascii="Times New Roman" w:eastAsia="Times New Roman" w:hAnsi="Times New Roman" w:cs="Times New Roman"/>
            <w:color w:val="000000"/>
          </w:rPr>
          <w:delText>Exclusion reason: Study design</w:delText>
        </w:r>
      </w:del>
    </w:p>
    <w:p w14:paraId="1E461938" w14:textId="297A792C" w:rsidR="00175C4D" w:rsidDel="002214A7" w:rsidRDefault="00175C4D" w:rsidP="00175C4D">
      <w:pPr>
        <w:numPr>
          <w:ilvl w:val="0"/>
          <w:numId w:val="9"/>
        </w:numPr>
        <w:pBdr>
          <w:top w:val="nil"/>
          <w:left w:val="nil"/>
          <w:bottom w:val="nil"/>
          <w:right w:val="nil"/>
          <w:between w:val="nil"/>
        </w:pBdr>
        <w:rPr>
          <w:del w:id="600" w:author="S3G_Reference_Citation_Sequence" w:date="2023-04-24T14:15:00Z"/>
          <w:rFonts w:ascii="Times New Roman" w:eastAsia="Times New Roman" w:hAnsi="Times New Roman" w:cs="Times New Roman"/>
          <w:color w:val="000000"/>
        </w:rPr>
      </w:pPr>
      <w:del w:id="601" w:author="S3G_Reference_Citation_Sequence" w:date="2023-04-24T14:15:00Z">
        <w:r w:rsidDel="002214A7">
          <w:rPr>
            <w:rFonts w:ascii="Times New Roman" w:eastAsia="Times New Roman" w:hAnsi="Times New Roman" w:cs="Times New Roman"/>
            <w:color w:val="000000"/>
          </w:rPr>
          <w:delText xml:space="preserve">Di Capua P, Clarke R, Tseng CH, Wilhalme H, Sednew R, McDonald KM, </w:delText>
        </w:r>
        <w:r w:rsidDel="002214A7">
          <w:rPr>
            <w:rFonts w:ascii="Times New Roman" w:eastAsia="Times New Roman" w:hAnsi="Times New Roman" w:cs="Times New Roman"/>
          </w:rPr>
          <w:delText>Skootsky SA, Wenger N</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The Effect Of Implementing A Care Coordination Program On Team Dynamics And The Patient Experience. The American Journal of Managed Care</w:delText>
        </w:r>
        <w:r w:rsidDel="002214A7">
          <w:rPr>
            <w:rFonts w:ascii="Times New Roman" w:eastAsia="Times New Roman" w:hAnsi="Times New Roman" w:cs="Times New Roman"/>
            <w:color w:val="000000"/>
          </w:rPr>
          <w:delText>. 2017;23(8):494-500.</w:delText>
        </w:r>
      </w:del>
    </w:p>
    <w:p w14:paraId="02422D93" w14:textId="1713433E" w:rsidR="00175C4D" w:rsidDel="002214A7" w:rsidRDefault="00175C4D" w:rsidP="00175C4D">
      <w:pPr>
        <w:pBdr>
          <w:top w:val="nil"/>
          <w:left w:val="nil"/>
          <w:bottom w:val="nil"/>
          <w:right w:val="nil"/>
          <w:between w:val="nil"/>
        </w:pBdr>
        <w:ind w:left="720"/>
        <w:rPr>
          <w:del w:id="602" w:author="S3G_Reference_Citation_Sequence" w:date="2023-04-24T14:15:00Z"/>
          <w:rFonts w:ascii="Times New Roman" w:eastAsia="Times New Roman" w:hAnsi="Times New Roman" w:cs="Times New Roman"/>
        </w:rPr>
      </w:pPr>
      <w:del w:id="603" w:author="S3G_Reference_Citation_Sequence" w:date="2023-04-24T14:15:00Z">
        <w:r w:rsidDel="002214A7">
          <w:rPr>
            <w:rFonts w:ascii="Times New Roman" w:eastAsia="Times New Roman" w:hAnsi="Times New Roman" w:cs="Times New Roman"/>
            <w:color w:val="000000"/>
          </w:rPr>
          <w:delText>Exclusion reason: Intervention</w:delText>
        </w:r>
      </w:del>
    </w:p>
    <w:p w14:paraId="3FDB04AB" w14:textId="5121FCFB" w:rsidR="00175C4D" w:rsidDel="002214A7" w:rsidRDefault="00175C4D" w:rsidP="00175C4D">
      <w:pPr>
        <w:numPr>
          <w:ilvl w:val="0"/>
          <w:numId w:val="9"/>
        </w:numPr>
        <w:pBdr>
          <w:top w:val="nil"/>
          <w:left w:val="nil"/>
          <w:bottom w:val="nil"/>
          <w:right w:val="nil"/>
          <w:between w:val="nil"/>
        </w:pBdr>
        <w:rPr>
          <w:del w:id="604" w:author="S3G_Reference_Citation_Sequence" w:date="2023-04-24T14:15:00Z"/>
          <w:rFonts w:ascii="Times New Roman" w:eastAsia="Times New Roman" w:hAnsi="Times New Roman" w:cs="Times New Roman"/>
          <w:color w:val="000000"/>
        </w:rPr>
      </w:pPr>
      <w:del w:id="605" w:author="S3G_Reference_Citation_Sequence" w:date="2023-04-24T14:15:00Z">
        <w:r w:rsidDel="002214A7">
          <w:rPr>
            <w:rFonts w:ascii="Times New Roman" w:eastAsia="Times New Roman" w:hAnsi="Times New Roman" w:cs="Times New Roman"/>
            <w:color w:val="000000"/>
          </w:rPr>
          <w:delText>Doblecki-Lewis S, Butts S, Botero V, Klose K, Cardenas G, Feaster D. A Randomized Study of Passive versus Active PrEP Patient Navigation for a Heterogeneous Population at Risk for HIV in South Florida. Jou</w:delText>
        </w:r>
        <w:r w:rsidDel="002214A7">
          <w:rPr>
            <w:rFonts w:ascii="Times New Roman" w:eastAsia="Times New Roman" w:hAnsi="Times New Roman" w:cs="Times New Roman"/>
          </w:rPr>
          <w:delText xml:space="preserve">rnal of the International Association of Providers of AIDS Care. </w:delText>
        </w:r>
        <w:r w:rsidDel="002214A7">
          <w:rPr>
            <w:rFonts w:ascii="Times New Roman" w:eastAsia="Times New Roman" w:hAnsi="Times New Roman" w:cs="Times New Roman"/>
            <w:color w:val="000000"/>
          </w:rPr>
          <w:delText>2019;18.</w:delText>
        </w:r>
      </w:del>
    </w:p>
    <w:p w14:paraId="504EEAAA" w14:textId="4A855ACE" w:rsidR="00175C4D" w:rsidRPr="005A4240" w:rsidDel="002214A7" w:rsidRDefault="00175C4D" w:rsidP="00175C4D">
      <w:pPr>
        <w:pBdr>
          <w:top w:val="nil"/>
          <w:left w:val="nil"/>
          <w:bottom w:val="nil"/>
          <w:right w:val="nil"/>
          <w:between w:val="nil"/>
        </w:pBdr>
        <w:ind w:left="720"/>
        <w:rPr>
          <w:del w:id="606" w:author="S3G_Reference_Citation_Sequence" w:date="2023-04-24T14:15:00Z"/>
          <w:rFonts w:ascii="Times New Roman" w:eastAsia="Times New Roman" w:hAnsi="Times New Roman" w:cs="Times New Roman"/>
          <w:color w:val="000000"/>
        </w:rPr>
      </w:pPr>
      <w:del w:id="607" w:author="S3G_Reference_Citation_Sequence" w:date="2023-04-24T14:15:00Z">
        <w:r w:rsidDel="002214A7">
          <w:rPr>
            <w:rFonts w:ascii="Times New Roman" w:eastAsia="Times New Roman" w:hAnsi="Times New Roman" w:cs="Times New Roman"/>
            <w:color w:val="000000"/>
          </w:rPr>
          <w:delText>Exclusion reason: Population</w:delText>
        </w:r>
      </w:del>
    </w:p>
    <w:p w14:paraId="7E8D64BB" w14:textId="4ACE1006" w:rsidR="00175C4D" w:rsidDel="002214A7" w:rsidRDefault="00175C4D" w:rsidP="00175C4D">
      <w:pPr>
        <w:numPr>
          <w:ilvl w:val="0"/>
          <w:numId w:val="9"/>
        </w:numPr>
        <w:pBdr>
          <w:top w:val="nil"/>
          <w:left w:val="nil"/>
          <w:bottom w:val="nil"/>
          <w:right w:val="nil"/>
          <w:between w:val="nil"/>
        </w:pBdr>
        <w:rPr>
          <w:del w:id="608" w:author="S3G_Reference_Citation_Sequence" w:date="2023-04-24T14:15:00Z"/>
          <w:rFonts w:ascii="Times New Roman" w:eastAsia="Times New Roman" w:hAnsi="Times New Roman" w:cs="Times New Roman"/>
          <w:color w:val="000000"/>
        </w:rPr>
      </w:pPr>
      <w:del w:id="609" w:author="S3G_Reference_Citation_Sequence" w:date="2023-04-24T14:15:00Z">
        <w:r w:rsidDel="002214A7">
          <w:rPr>
            <w:rFonts w:ascii="Times New Roman" w:eastAsia="Times New Roman" w:hAnsi="Times New Roman" w:cs="Times New Roman"/>
            <w:color w:val="000000"/>
          </w:rPr>
          <w:delText xml:space="preserve">Dominguez A, Jr. </w:delText>
        </w:r>
        <w:r w:rsidDel="002214A7">
          <w:rPr>
            <w:rFonts w:ascii="Times New Roman" w:eastAsia="Times New Roman" w:hAnsi="Times New Roman" w:cs="Times New Roman"/>
          </w:rPr>
          <w:delText>Decreasing Primary</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Care</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Related Emergency Department Visits In The Hispanic Population Using Patient Navigators</w:delText>
        </w:r>
        <w:r w:rsidDel="002214A7">
          <w:rPr>
            <w:rFonts w:ascii="Times New Roman" w:eastAsia="Times New Roman" w:hAnsi="Times New Roman" w:cs="Times New Roman"/>
            <w:color w:val="000000"/>
          </w:rPr>
          <w:delText>.</w:delText>
        </w:r>
        <w:r w:rsidR="004A0EB3"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ollege of Health Sciences</w:delText>
        </w:r>
        <w:r w:rsidDel="002214A7">
          <w:rPr>
            <w:rFonts w:ascii="Times New Roman" w:eastAsia="Times New Roman" w:hAnsi="Times New Roman" w:cs="Times New Roman"/>
            <w:color w:val="000000"/>
          </w:rPr>
          <w:delText>. 2018;79</w:delText>
        </w:r>
        <w:r w:rsidDel="002214A7">
          <w:rPr>
            <w:rFonts w:ascii="Times New Roman" w:eastAsia="Times New Roman" w:hAnsi="Times New Roman" w:cs="Times New Roman"/>
          </w:rPr>
          <w:delText>.</w:delText>
        </w:r>
      </w:del>
    </w:p>
    <w:p w14:paraId="115E4622" w14:textId="4560B5EC" w:rsidR="00175C4D" w:rsidRPr="005A4240" w:rsidDel="002214A7" w:rsidRDefault="00175C4D" w:rsidP="00175C4D">
      <w:pPr>
        <w:pBdr>
          <w:top w:val="nil"/>
          <w:left w:val="nil"/>
          <w:bottom w:val="nil"/>
          <w:right w:val="nil"/>
          <w:between w:val="nil"/>
        </w:pBdr>
        <w:ind w:left="720"/>
        <w:rPr>
          <w:del w:id="610" w:author="S3G_Reference_Citation_Sequence" w:date="2023-04-24T14:15:00Z"/>
          <w:rFonts w:ascii="Times New Roman" w:eastAsia="Times New Roman" w:hAnsi="Times New Roman" w:cs="Times New Roman"/>
          <w:color w:val="000000"/>
        </w:rPr>
      </w:pPr>
      <w:del w:id="611" w:author="S3G_Reference_Citation_Sequence" w:date="2023-04-24T14:15:00Z">
        <w:r w:rsidDel="002214A7">
          <w:rPr>
            <w:rFonts w:ascii="Times New Roman" w:eastAsia="Times New Roman" w:hAnsi="Times New Roman" w:cs="Times New Roman"/>
            <w:color w:val="000000"/>
          </w:rPr>
          <w:delText>Exclusion reason: Wrong setting</w:delText>
        </w:r>
      </w:del>
    </w:p>
    <w:p w14:paraId="68B544EA" w14:textId="7DD09054" w:rsidR="00175C4D" w:rsidDel="002214A7" w:rsidRDefault="00E23CFD" w:rsidP="00175C4D">
      <w:pPr>
        <w:numPr>
          <w:ilvl w:val="0"/>
          <w:numId w:val="9"/>
        </w:numPr>
        <w:pBdr>
          <w:top w:val="nil"/>
          <w:left w:val="nil"/>
          <w:bottom w:val="nil"/>
          <w:right w:val="nil"/>
          <w:between w:val="nil"/>
        </w:pBdr>
        <w:rPr>
          <w:del w:id="612" w:author="S3G_Reference_Citation_Sequence" w:date="2023-04-24T14:15:00Z"/>
          <w:rFonts w:ascii="Times New Roman" w:eastAsia="Times New Roman" w:hAnsi="Times New Roman" w:cs="Times New Roman"/>
          <w:color w:val="000000"/>
        </w:rPr>
      </w:pPr>
      <w:customXmlDelRangeStart w:id="613" w:author="S3G_Reference_Citation_Sequence" w:date="2023-04-24T14:15:00Z"/>
      <w:sdt>
        <w:sdtPr>
          <w:tag w:val="goog_rdk_1"/>
          <w:id w:val="-1026789275"/>
        </w:sdtPr>
        <w:sdtEndPr/>
        <w:sdtContent>
          <w:customXmlDelRangeEnd w:id="613"/>
          <w:customXmlDelRangeStart w:id="614" w:author="S3G_Reference_Citation_Sequence" w:date="2023-04-24T14:15:00Z"/>
        </w:sdtContent>
      </w:sdt>
      <w:customXmlDelRangeEnd w:id="614"/>
      <w:del w:id="615" w:author="S3G_Reference_Citation_Sequence" w:date="2023-04-24T14:15:00Z">
        <w:r w:rsidR="00175C4D" w:rsidDel="002214A7">
          <w:rPr>
            <w:rFonts w:ascii="Times New Roman" w:eastAsia="Times New Roman" w:hAnsi="Times New Roman" w:cs="Times New Roman"/>
            <w:color w:val="000000"/>
          </w:rPr>
          <w:delText>Dowden A. How social prescribing can benefit patients and prescribers. Prescriber. 2019;30(4):21-4.</w:delText>
        </w:r>
      </w:del>
    </w:p>
    <w:p w14:paraId="0D21B88D" w14:textId="6F39BBA9" w:rsidR="00175C4D" w:rsidRPr="005A4240" w:rsidDel="002214A7" w:rsidRDefault="00175C4D" w:rsidP="00175C4D">
      <w:pPr>
        <w:pBdr>
          <w:top w:val="nil"/>
          <w:left w:val="nil"/>
          <w:bottom w:val="nil"/>
          <w:right w:val="nil"/>
          <w:between w:val="nil"/>
        </w:pBdr>
        <w:ind w:left="720"/>
        <w:rPr>
          <w:del w:id="616" w:author="S3G_Reference_Citation_Sequence" w:date="2023-04-24T14:15:00Z"/>
          <w:rFonts w:ascii="Times New Roman" w:eastAsia="Times New Roman" w:hAnsi="Times New Roman" w:cs="Times New Roman"/>
          <w:color w:val="000000"/>
        </w:rPr>
      </w:pPr>
      <w:del w:id="617" w:author="S3G_Reference_Citation_Sequence" w:date="2023-04-24T14:15:00Z">
        <w:r w:rsidDel="002214A7">
          <w:rPr>
            <w:rFonts w:ascii="Times New Roman" w:eastAsia="Times New Roman" w:hAnsi="Times New Roman" w:cs="Times New Roman"/>
            <w:color w:val="000000"/>
          </w:rPr>
          <w:delText>Exclusion reason: Study design</w:delText>
        </w:r>
      </w:del>
    </w:p>
    <w:p w14:paraId="61B1B025" w14:textId="39575687" w:rsidR="00175C4D" w:rsidDel="002214A7" w:rsidRDefault="00175C4D" w:rsidP="00175C4D">
      <w:pPr>
        <w:numPr>
          <w:ilvl w:val="0"/>
          <w:numId w:val="9"/>
        </w:numPr>
        <w:pBdr>
          <w:top w:val="nil"/>
          <w:left w:val="nil"/>
          <w:bottom w:val="nil"/>
          <w:right w:val="nil"/>
          <w:between w:val="nil"/>
        </w:pBdr>
        <w:rPr>
          <w:del w:id="618" w:author="S3G_Reference_Citation_Sequence" w:date="2023-04-24T14:15:00Z"/>
          <w:rFonts w:ascii="Times New Roman" w:eastAsia="Times New Roman" w:hAnsi="Times New Roman" w:cs="Times New Roman"/>
          <w:color w:val="000000"/>
        </w:rPr>
      </w:pPr>
      <w:del w:id="619" w:author="S3G_Reference_Citation_Sequence" w:date="2023-04-24T14:15:00Z">
        <w:r w:rsidDel="002214A7">
          <w:rPr>
            <w:rFonts w:ascii="Times New Roman" w:eastAsia="Times New Roman" w:hAnsi="Times New Roman" w:cs="Times New Roman"/>
            <w:color w:val="000000"/>
          </w:rPr>
          <w:delText xml:space="preserve">Dowden A. </w:delText>
        </w:r>
        <w:r w:rsidDel="002214A7">
          <w:rPr>
            <w:rFonts w:ascii="Times New Roman" w:eastAsia="Times New Roman" w:hAnsi="Times New Roman" w:cs="Times New Roman"/>
          </w:rPr>
          <w:delText>How Social Prescribing Can Benefit Patients And Prescriber</w:delText>
        </w:r>
        <w:r w:rsidDel="002214A7">
          <w:rPr>
            <w:rFonts w:ascii="Times New Roman" w:eastAsia="Times New Roman" w:hAnsi="Times New Roman" w:cs="Times New Roman"/>
            <w:color w:val="000000"/>
          </w:rPr>
          <w:delText>. Prescriber. 2019;30(4):21-4.</w:delText>
        </w:r>
      </w:del>
    </w:p>
    <w:p w14:paraId="78BF5ABF" w14:textId="0738F0ED" w:rsidR="00175C4D" w:rsidRPr="005A4240" w:rsidDel="002214A7" w:rsidRDefault="00175C4D" w:rsidP="00175C4D">
      <w:pPr>
        <w:pBdr>
          <w:top w:val="nil"/>
          <w:left w:val="nil"/>
          <w:bottom w:val="nil"/>
          <w:right w:val="nil"/>
          <w:between w:val="nil"/>
        </w:pBdr>
        <w:ind w:left="720"/>
        <w:rPr>
          <w:del w:id="620" w:author="S3G_Reference_Citation_Sequence" w:date="2023-04-24T14:15:00Z"/>
          <w:rFonts w:ascii="Times New Roman" w:eastAsia="Times New Roman" w:hAnsi="Times New Roman" w:cs="Times New Roman"/>
          <w:color w:val="000000"/>
        </w:rPr>
      </w:pPr>
      <w:del w:id="621" w:author="S3G_Reference_Citation_Sequence" w:date="2023-04-24T14:15:00Z">
        <w:r w:rsidDel="002214A7">
          <w:rPr>
            <w:rFonts w:ascii="Times New Roman" w:eastAsia="Times New Roman" w:hAnsi="Times New Roman" w:cs="Times New Roman"/>
            <w:color w:val="000000"/>
          </w:rPr>
          <w:delText>Exclusion reason: Duplicate</w:delText>
        </w:r>
      </w:del>
    </w:p>
    <w:p w14:paraId="60095363" w14:textId="3CA164AB" w:rsidR="00175C4D" w:rsidDel="002214A7" w:rsidRDefault="00175C4D" w:rsidP="00175C4D">
      <w:pPr>
        <w:numPr>
          <w:ilvl w:val="0"/>
          <w:numId w:val="9"/>
        </w:numPr>
        <w:pBdr>
          <w:top w:val="nil"/>
          <w:left w:val="nil"/>
          <w:bottom w:val="nil"/>
          <w:right w:val="nil"/>
          <w:between w:val="nil"/>
        </w:pBdr>
        <w:rPr>
          <w:del w:id="622" w:author="S3G_Reference_Citation_Sequence" w:date="2023-04-24T14:15:00Z"/>
          <w:rFonts w:ascii="Times New Roman" w:eastAsia="Times New Roman" w:hAnsi="Times New Roman" w:cs="Times New Roman"/>
          <w:color w:val="000000"/>
        </w:rPr>
      </w:pPr>
      <w:del w:id="623" w:author="S3G_Reference_Citation_Sequence" w:date="2023-04-24T14:15:00Z">
        <w:r w:rsidDel="002214A7">
          <w:rPr>
            <w:rFonts w:ascii="Times New Roman" w:eastAsia="Times New Roman" w:hAnsi="Times New Roman" w:cs="Times New Roman"/>
            <w:color w:val="000000"/>
          </w:rPr>
          <w:delText xml:space="preserve">Doyle D, Emmett M, Crist A, Robinson C, Grome M. Improving the Care of Dual Eligible Patients in Rural Federally Qualified Health Centers: The Impact of Care Coordinators and Clinical Pharmacists. </w:delText>
        </w:r>
        <w:r w:rsidDel="002214A7">
          <w:rPr>
            <w:rFonts w:ascii="Times New Roman" w:eastAsia="Times New Roman" w:hAnsi="Times New Roman" w:cs="Times New Roman"/>
          </w:rPr>
          <w:delText>Journal of Primary Care &amp; Community Health</w:delText>
        </w:r>
        <w:r w:rsidDel="002214A7">
          <w:rPr>
            <w:rFonts w:ascii="Times New Roman" w:eastAsia="Times New Roman" w:hAnsi="Times New Roman" w:cs="Times New Roman"/>
            <w:color w:val="000000"/>
          </w:rPr>
          <w:delText>. 2016;7(2):118-21.</w:delText>
        </w:r>
      </w:del>
    </w:p>
    <w:p w14:paraId="60D0DC7F" w14:textId="0BCFA67E" w:rsidR="00175C4D" w:rsidRPr="00D97449" w:rsidDel="002214A7" w:rsidRDefault="00175C4D" w:rsidP="00175C4D">
      <w:pPr>
        <w:pBdr>
          <w:top w:val="nil"/>
          <w:left w:val="nil"/>
          <w:bottom w:val="nil"/>
          <w:right w:val="nil"/>
          <w:between w:val="nil"/>
        </w:pBdr>
        <w:ind w:left="720"/>
        <w:rPr>
          <w:del w:id="624" w:author="S3G_Reference_Citation_Sequence" w:date="2023-04-24T14:15:00Z"/>
          <w:rFonts w:ascii="Times New Roman" w:eastAsia="Times New Roman" w:hAnsi="Times New Roman" w:cs="Times New Roman"/>
          <w:color w:val="000000"/>
        </w:rPr>
      </w:pPr>
      <w:del w:id="625" w:author="S3G_Reference_Citation_Sequence" w:date="2023-04-24T14:15:00Z">
        <w:r w:rsidDel="002214A7">
          <w:rPr>
            <w:rFonts w:ascii="Times New Roman" w:eastAsia="Times New Roman" w:hAnsi="Times New Roman" w:cs="Times New Roman"/>
            <w:color w:val="000000"/>
          </w:rPr>
          <w:delText>Exclusion reason: Population</w:delText>
        </w:r>
      </w:del>
    </w:p>
    <w:p w14:paraId="47A7E4AE" w14:textId="6B5CD767" w:rsidR="00175C4D" w:rsidDel="002214A7" w:rsidRDefault="00175C4D" w:rsidP="00175C4D">
      <w:pPr>
        <w:numPr>
          <w:ilvl w:val="0"/>
          <w:numId w:val="9"/>
        </w:numPr>
        <w:pBdr>
          <w:top w:val="nil"/>
          <w:left w:val="nil"/>
          <w:bottom w:val="nil"/>
          <w:right w:val="nil"/>
          <w:between w:val="nil"/>
        </w:pBdr>
        <w:rPr>
          <w:del w:id="626" w:author="S3G_Reference_Citation_Sequence" w:date="2023-04-24T14:15:00Z"/>
          <w:rFonts w:ascii="Times New Roman" w:eastAsia="Times New Roman" w:hAnsi="Times New Roman" w:cs="Times New Roman"/>
          <w:color w:val="000000"/>
        </w:rPr>
      </w:pPr>
      <w:del w:id="627" w:author="S3G_Reference_Citation_Sequence" w:date="2023-04-24T14:15:00Z">
        <w:r w:rsidDel="002214A7">
          <w:rPr>
            <w:rFonts w:ascii="Times New Roman" w:eastAsia="Times New Roman" w:hAnsi="Times New Roman" w:cs="Times New Roman"/>
            <w:color w:val="000000"/>
          </w:rPr>
          <w:delText xml:space="preserve">Drennan V. </w:delText>
        </w:r>
        <w:r w:rsidDel="002214A7">
          <w:rPr>
            <w:rFonts w:ascii="Times New Roman" w:eastAsia="Times New Roman" w:hAnsi="Times New Roman" w:cs="Times New Roman"/>
          </w:rPr>
          <w:delText>Evaluating The Use of Social Prescribing Coordinators in General Practices</w:delText>
        </w:r>
        <w:r w:rsidDel="002214A7">
          <w:rPr>
            <w:rFonts w:ascii="Times New Roman" w:eastAsia="Times New Roman" w:hAnsi="Times New Roman" w:cs="Times New Roman"/>
            <w:color w:val="000000"/>
          </w:rPr>
          <w:delText>. Primary Health Care. 2018;28(1):13</w:delText>
        </w:r>
        <w:r w:rsidDel="002214A7">
          <w:rPr>
            <w:rFonts w:ascii="Times New Roman" w:eastAsia="Times New Roman" w:hAnsi="Times New Roman" w:cs="Times New Roman"/>
          </w:rPr>
          <w:delText>.</w:delText>
        </w:r>
      </w:del>
    </w:p>
    <w:p w14:paraId="0EFCBA4F" w14:textId="6CDA4856" w:rsidR="00175C4D" w:rsidDel="002214A7" w:rsidRDefault="00175C4D" w:rsidP="00175C4D">
      <w:pPr>
        <w:pBdr>
          <w:top w:val="nil"/>
          <w:left w:val="nil"/>
          <w:bottom w:val="nil"/>
          <w:right w:val="nil"/>
          <w:between w:val="nil"/>
        </w:pBdr>
        <w:ind w:left="720"/>
        <w:rPr>
          <w:del w:id="628" w:author="S3G_Reference_Citation_Sequence" w:date="2023-04-24T14:15:00Z"/>
          <w:rFonts w:ascii="Times New Roman" w:eastAsia="Times New Roman" w:hAnsi="Times New Roman" w:cs="Times New Roman"/>
        </w:rPr>
      </w:pPr>
      <w:del w:id="629" w:author="S3G_Reference_Citation_Sequence" w:date="2023-04-24T14:15:00Z">
        <w:r w:rsidDel="002214A7">
          <w:rPr>
            <w:rFonts w:ascii="Times New Roman" w:eastAsia="Times New Roman" w:hAnsi="Times New Roman" w:cs="Times New Roman"/>
            <w:color w:val="000000"/>
          </w:rPr>
          <w:delText>Exclusion reason: Study design</w:delText>
        </w:r>
      </w:del>
    </w:p>
    <w:p w14:paraId="10842D09" w14:textId="6DE86323" w:rsidR="00175C4D" w:rsidDel="002214A7" w:rsidRDefault="00175C4D" w:rsidP="00175C4D">
      <w:pPr>
        <w:numPr>
          <w:ilvl w:val="0"/>
          <w:numId w:val="9"/>
        </w:numPr>
        <w:pBdr>
          <w:top w:val="nil"/>
          <w:left w:val="nil"/>
          <w:bottom w:val="nil"/>
          <w:right w:val="nil"/>
          <w:between w:val="nil"/>
        </w:pBdr>
        <w:rPr>
          <w:del w:id="630" w:author="S3G_Reference_Citation_Sequence" w:date="2023-04-24T14:15:00Z"/>
          <w:rFonts w:ascii="Times New Roman" w:eastAsia="Times New Roman" w:hAnsi="Times New Roman" w:cs="Times New Roman"/>
          <w:color w:val="000000"/>
        </w:rPr>
      </w:pPr>
      <w:del w:id="631" w:author="S3G_Reference_Citation_Sequence" w:date="2023-04-24T14:15:00Z">
        <w:r w:rsidDel="002214A7">
          <w:rPr>
            <w:rFonts w:ascii="Times New Roman" w:eastAsia="Times New Roman" w:hAnsi="Times New Roman" w:cs="Times New Roman"/>
            <w:color w:val="000000"/>
          </w:rPr>
          <w:delText>Drinkwater C, Wildman J, Moffatt S. Social prescribing. BMJ. 2019;364</w:delText>
        </w:r>
        <w:r w:rsidDel="002214A7">
          <w:rPr>
            <w:rFonts w:ascii="Times New Roman" w:eastAsia="Times New Roman" w:hAnsi="Times New Roman" w:cs="Times New Roman"/>
          </w:rPr>
          <w:delText>.</w:delText>
        </w:r>
      </w:del>
    </w:p>
    <w:p w14:paraId="39C07EEC" w14:textId="5E271A69" w:rsidR="00175C4D" w:rsidRPr="00D97449" w:rsidDel="002214A7" w:rsidRDefault="00175C4D" w:rsidP="00175C4D">
      <w:pPr>
        <w:pBdr>
          <w:top w:val="nil"/>
          <w:left w:val="nil"/>
          <w:bottom w:val="nil"/>
          <w:right w:val="nil"/>
          <w:between w:val="nil"/>
        </w:pBdr>
        <w:ind w:left="720"/>
        <w:rPr>
          <w:del w:id="632" w:author="S3G_Reference_Citation_Sequence" w:date="2023-04-24T14:15:00Z"/>
          <w:rFonts w:ascii="Times New Roman" w:eastAsia="Times New Roman" w:hAnsi="Times New Roman" w:cs="Times New Roman"/>
          <w:color w:val="000000"/>
        </w:rPr>
      </w:pPr>
      <w:del w:id="633" w:author="S3G_Reference_Citation_Sequence" w:date="2023-04-24T14:15:00Z">
        <w:r w:rsidDel="002214A7">
          <w:rPr>
            <w:rFonts w:ascii="Times New Roman" w:eastAsia="Times New Roman" w:hAnsi="Times New Roman" w:cs="Times New Roman"/>
            <w:color w:val="000000"/>
          </w:rPr>
          <w:delText>Exclusion reason: Intervention</w:delText>
        </w:r>
      </w:del>
    </w:p>
    <w:p w14:paraId="28D1F69B" w14:textId="57337277" w:rsidR="00175C4D" w:rsidDel="002214A7" w:rsidRDefault="00175C4D" w:rsidP="00175C4D">
      <w:pPr>
        <w:numPr>
          <w:ilvl w:val="0"/>
          <w:numId w:val="9"/>
        </w:numPr>
        <w:pBdr>
          <w:top w:val="nil"/>
          <w:left w:val="nil"/>
          <w:bottom w:val="nil"/>
          <w:right w:val="nil"/>
          <w:between w:val="nil"/>
        </w:pBdr>
        <w:rPr>
          <w:del w:id="634" w:author="S3G_Reference_Citation_Sequence" w:date="2023-04-24T14:15:00Z"/>
          <w:rFonts w:ascii="Times New Roman" w:eastAsia="Times New Roman" w:hAnsi="Times New Roman" w:cs="Times New Roman"/>
          <w:color w:val="000000"/>
        </w:rPr>
      </w:pPr>
      <w:del w:id="635" w:author="S3G_Reference_Citation_Sequence" w:date="2023-04-24T14:15:00Z">
        <w:r w:rsidDel="002214A7">
          <w:rPr>
            <w:rFonts w:ascii="Times New Roman" w:eastAsia="Times New Roman" w:hAnsi="Times New Roman" w:cs="Times New Roman"/>
          </w:rPr>
          <w:delText>Duarte-Climates</w:delText>
        </w:r>
        <w:r w:rsidDel="002214A7">
          <w:rPr>
            <w:rFonts w:ascii="Times New Roman" w:eastAsia="Times New Roman" w:hAnsi="Times New Roman" w:cs="Times New Roman"/>
            <w:color w:val="000000"/>
          </w:rPr>
          <w:delText xml:space="preserve"> G, Sanchez-Gomez MB, Rodriguez-Gomez JA, Rodriguez-Alvarez C, Sierra-Lopez A, Aguirre-Jaime A, </w:delText>
        </w:r>
        <w:r w:rsidDel="002214A7">
          <w:rPr>
            <w:rFonts w:ascii="Times New Roman" w:eastAsia="Times New Roman" w:hAnsi="Times New Roman" w:cs="Times New Roman"/>
          </w:rPr>
          <w:delText>Gomez-Salgado J</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Impact Of The Case Management Model Through Community Liaison Nurses. International Journal Of Environmental Research And Public Health.</w:delText>
        </w:r>
        <w:r w:rsidDel="002214A7">
          <w:rPr>
            <w:rFonts w:ascii="Times New Roman" w:eastAsia="Times New Roman" w:hAnsi="Times New Roman" w:cs="Times New Roman"/>
            <w:color w:val="000000"/>
          </w:rPr>
          <w:delText xml:space="preserve"> 2019;16(11).</w:delText>
        </w:r>
      </w:del>
    </w:p>
    <w:p w14:paraId="19EE6E1B" w14:textId="4250E8E5" w:rsidR="00175C4D" w:rsidDel="002214A7" w:rsidRDefault="00175C4D" w:rsidP="00175C4D">
      <w:pPr>
        <w:pBdr>
          <w:top w:val="nil"/>
          <w:left w:val="nil"/>
          <w:bottom w:val="nil"/>
          <w:right w:val="nil"/>
          <w:between w:val="nil"/>
        </w:pBdr>
        <w:ind w:left="720"/>
        <w:rPr>
          <w:del w:id="636" w:author="S3G_Reference_Citation_Sequence" w:date="2023-04-24T14:15:00Z"/>
          <w:rFonts w:ascii="Times New Roman" w:eastAsia="Times New Roman" w:hAnsi="Times New Roman" w:cs="Times New Roman"/>
        </w:rPr>
      </w:pPr>
      <w:del w:id="637" w:author="S3G_Reference_Citation_Sequence" w:date="2023-04-24T14:15:00Z">
        <w:r w:rsidDel="002214A7">
          <w:rPr>
            <w:rFonts w:ascii="Times New Roman" w:eastAsia="Times New Roman" w:hAnsi="Times New Roman" w:cs="Times New Roman"/>
            <w:color w:val="000000"/>
          </w:rPr>
          <w:delText>Exclusion reason: Study design</w:delText>
        </w:r>
      </w:del>
    </w:p>
    <w:p w14:paraId="6B02B475" w14:textId="03766F63" w:rsidR="00175C4D" w:rsidDel="002214A7" w:rsidRDefault="00175C4D" w:rsidP="00175C4D">
      <w:pPr>
        <w:numPr>
          <w:ilvl w:val="0"/>
          <w:numId w:val="9"/>
        </w:numPr>
        <w:pBdr>
          <w:top w:val="nil"/>
          <w:left w:val="nil"/>
          <w:bottom w:val="nil"/>
          <w:right w:val="nil"/>
          <w:between w:val="nil"/>
        </w:pBdr>
        <w:rPr>
          <w:del w:id="638" w:author="S3G_Reference_Citation_Sequence" w:date="2023-04-24T14:15:00Z"/>
          <w:rFonts w:ascii="Times New Roman" w:eastAsia="Times New Roman" w:hAnsi="Times New Roman" w:cs="Times New Roman"/>
          <w:color w:val="000000"/>
        </w:rPr>
      </w:pPr>
      <w:del w:id="639" w:author="S3G_Reference_Citation_Sequence" w:date="2023-04-24T14:15:00Z">
        <w:r w:rsidDel="002214A7">
          <w:rPr>
            <w:rFonts w:ascii="Times New Roman" w:eastAsia="Times New Roman" w:hAnsi="Times New Roman" w:cs="Times New Roman"/>
            <w:color w:val="000000"/>
          </w:rPr>
          <w:delText xml:space="preserve">Duffin C. Assessing the </w:delText>
        </w:r>
        <w:r w:rsidDel="002214A7">
          <w:rPr>
            <w:rFonts w:ascii="Times New Roman" w:eastAsia="Times New Roman" w:hAnsi="Times New Roman" w:cs="Times New Roman"/>
          </w:rPr>
          <w:delText>Benefits Of Social Prescribing</w:delText>
        </w:r>
        <w:r w:rsidDel="002214A7">
          <w:rPr>
            <w:rFonts w:ascii="Times New Roman" w:eastAsia="Times New Roman" w:hAnsi="Times New Roman" w:cs="Times New Roman"/>
            <w:color w:val="000000"/>
          </w:rPr>
          <w:delText>. Cancer Nursing Practice. 2016;15(2):18-20.</w:delText>
        </w:r>
      </w:del>
    </w:p>
    <w:p w14:paraId="61D1E49D" w14:textId="038A0B0C" w:rsidR="00175C4D" w:rsidRPr="00D97449" w:rsidDel="002214A7" w:rsidRDefault="00175C4D" w:rsidP="00175C4D">
      <w:pPr>
        <w:pBdr>
          <w:top w:val="nil"/>
          <w:left w:val="nil"/>
          <w:bottom w:val="nil"/>
          <w:right w:val="nil"/>
          <w:between w:val="nil"/>
        </w:pBdr>
        <w:ind w:left="720"/>
        <w:rPr>
          <w:del w:id="640" w:author="S3G_Reference_Citation_Sequence" w:date="2023-04-24T14:15:00Z"/>
          <w:rFonts w:ascii="Times New Roman" w:eastAsia="Times New Roman" w:hAnsi="Times New Roman" w:cs="Times New Roman"/>
          <w:color w:val="000000"/>
        </w:rPr>
      </w:pPr>
      <w:del w:id="641" w:author="S3G_Reference_Citation_Sequence" w:date="2023-04-24T14:15:00Z">
        <w:r w:rsidDel="002214A7">
          <w:rPr>
            <w:rFonts w:ascii="Times New Roman" w:eastAsia="Times New Roman" w:hAnsi="Times New Roman" w:cs="Times New Roman"/>
            <w:color w:val="000000"/>
          </w:rPr>
          <w:delText>Exclusion reason: Study design</w:delText>
        </w:r>
      </w:del>
    </w:p>
    <w:p w14:paraId="4C3C3B78" w14:textId="615CD04E" w:rsidR="00175C4D" w:rsidDel="002214A7" w:rsidRDefault="00175C4D" w:rsidP="00175C4D">
      <w:pPr>
        <w:numPr>
          <w:ilvl w:val="0"/>
          <w:numId w:val="9"/>
        </w:numPr>
        <w:pBdr>
          <w:top w:val="nil"/>
          <w:left w:val="nil"/>
          <w:bottom w:val="nil"/>
          <w:right w:val="nil"/>
          <w:between w:val="nil"/>
        </w:pBdr>
        <w:rPr>
          <w:del w:id="642" w:author="S3G_Reference_Citation_Sequence" w:date="2023-04-24T14:15:00Z"/>
          <w:rFonts w:ascii="Times New Roman" w:eastAsia="Times New Roman" w:hAnsi="Times New Roman" w:cs="Times New Roman"/>
          <w:color w:val="000000"/>
        </w:rPr>
      </w:pPr>
      <w:del w:id="643" w:author="S3G_Reference_Citation_Sequence" w:date="2023-04-24T14:15:00Z">
        <w:r w:rsidDel="002214A7">
          <w:rPr>
            <w:rFonts w:ascii="Times New Roman" w:eastAsia="Times New Roman" w:hAnsi="Times New Roman" w:cs="Times New Roman"/>
            <w:color w:val="000000"/>
          </w:rPr>
          <w:delText xml:space="preserve">DuHamel KN, Schofield EA, Villagra C, Sriphanlop P, Itzkowitz SH, Cotter G, </w:delText>
        </w:r>
        <w:r w:rsidDel="002214A7">
          <w:rPr>
            <w:rFonts w:ascii="Times New Roman" w:eastAsia="Times New Roman" w:hAnsi="Times New Roman" w:cs="Times New Roman"/>
          </w:rPr>
          <w:delText>Cohen N, Erwin DO, Winkel G, Thompson HS, Zauber AG, Jandorf LH</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Promoting Colonoscopy Screening Among Low</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Income Latinos At Average Risk Of Colorectal Cancer: A Randomized Clinical Trial</w:delText>
        </w:r>
        <w:r w:rsidDel="002214A7">
          <w:rPr>
            <w:rFonts w:ascii="Times New Roman" w:eastAsia="Times New Roman" w:hAnsi="Times New Roman" w:cs="Times New Roman"/>
            <w:color w:val="000000"/>
          </w:rPr>
          <w:delText>. Cancer. 2019</w:delText>
        </w:r>
        <w:r w:rsidDel="002214A7">
          <w:rPr>
            <w:rFonts w:ascii="Times New Roman" w:eastAsia="Times New Roman" w:hAnsi="Times New Roman" w:cs="Times New Roman"/>
          </w:rPr>
          <w:delText>;126(4).782-91.</w:delText>
        </w:r>
      </w:del>
    </w:p>
    <w:p w14:paraId="3DC23BAB" w14:textId="4366CE4A" w:rsidR="00175C4D" w:rsidRPr="00D97449" w:rsidDel="002214A7" w:rsidRDefault="00175C4D" w:rsidP="00175C4D">
      <w:pPr>
        <w:pBdr>
          <w:top w:val="nil"/>
          <w:left w:val="nil"/>
          <w:bottom w:val="nil"/>
          <w:right w:val="nil"/>
          <w:between w:val="nil"/>
        </w:pBdr>
        <w:ind w:left="720"/>
        <w:rPr>
          <w:del w:id="644" w:author="S3G_Reference_Citation_Sequence" w:date="2023-04-24T14:15:00Z"/>
          <w:rFonts w:ascii="Times New Roman" w:eastAsia="Times New Roman" w:hAnsi="Times New Roman" w:cs="Times New Roman"/>
          <w:color w:val="000000"/>
        </w:rPr>
      </w:pPr>
      <w:del w:id="645" w:author="S3G_Reference_Citation_Sequence" w:date="2023-04-24T14:15:00Z">
        <w:r w:rsidDel="002214A7">
          <w:rPr>
            <w:rFonts w:ascii="Times New Roman" w:eastAsia="Times New Roman" w:hAnsi="Times New Roman" w:cs="Times New Roman"/>
            <w:color w:val="000000"/>
          </w:rPr>
          <w:delText>Exclusion reason: Intervention</w:delText>
        </w:r>
      </w:del>
    </w:p>
    <w:p w14:paraId="5F77D720" w14:textId="100ABCB5" w:rsidR="00175C4D" w:rsidDel="002214A7" w:rsidRDefault="00175C4D" w:rsidP="00175C4D">
      <w:pPr>
        <w:numPr>
          <w:ilvl w:val="0"/>
          <w:numId w:val="9"/>
        </w:numPr>
        <w:pBdr>
          <w:top w:val="nil"/>
          <w:left w:val="nil"/>
          <w:bottom w:val="nil"/>
          <w:right w:val="nil"/>
          <w:between w:val="nil"/>
        </w:pBdr>
        <w:rPr>
          <w:del w:id="646" w:author="S3G_Reference_Citation_Sequence" w:date="2023-04-24T14:15:00Z"/>
          <w:rFonts w:ascii="Times New Roman" w:eastAsia="Times New Roman" w:hAnsi="Times New Roman" w:cs="Times New Roman"/>
          <w:color w:val="000000"/>
        </w:rPr>
      </w:pPr>
      <w:del w:id="647" w:author="S3G_Reference_Citation_Sequence" w:date="2023-04-24T14:15:00Z">
        <w:r w:rsidDel="002214A7">
          <w:rPr>
            <w:rFonts w:ascii="Times New Roman" w:eastAsia="Times New Roman" w:hAnsi="Times New Roman" w:cs="Times New Roman"/>
            <w:color w:val="000000"/>
          </w:rPr>
          <w:delText xml:space="preserve">Dulaney S, Lui K, Merrilees J, Kuo A, Choi J, Ragosta M. </w:delText>
        </w:r>
        <w:r w:rsidDel="002214A7">
          <w:rPr>
            <w:rFonts w:ascii="Times New Roman" w:eastAsia="Times New Roman" w:hAnsi="Times New Roman" w:cs="Times New Roman"/>
          </w:rPr>
          <w:delText>Care Ecosystem: Care Navigation For People Living Alone With Cognitive Impairment</w:delText>
        </w:r>
        <w:r w:rsidDel="002214A7">
          <w:rPr>
            <w:rFonts w:ascii="Times New Roman" w:eastAsia="Times New Roman" w:hAnsi="Times New Roman" w:cs="Times New Roman"/>
            <w:color w:val="000000"/>
          </w:rPr>
          <w:delText>. Alzheimer's and Dementia. 2019;15(</w:delText>
        </w:r>
        <w:r w:rsidDel="002214A7">
          <w:rPr>
            <w:rFonts w:ascii="Times New Roman" w:eastAsia="Times New Roman" w:hAnsi="Times New Roman" w:cs="Times New Roman"/>
          </w:rPr>
          <w:delText>S</w:delText>
        </w:r>
        <w:r w:rsidR="00112B3A" w:rsidDel="002214A7">
          <w:rPr>
            <w:rFonts w:ascii="Times New Roman" w:eastAsia="Times New Roman" w:hAnsi="Times New Roman" w:cs="Times New Roman"/>
          </w:rPr>
          <w:delText>7</w:delText>
        </w:r>
        <w:r w:rsidDel="002214A7">
          <w:rPr>
            <w:rFonts w:ascii="Times New Roman" w:eastAsia="Times New Roman" w:hAnsi="Times New Roman" w:cs="Times New Roman"/>
            <w:color w:val="000000"/>
          </w:rPr>
          <w:delText>):1154.</w:delText>
        </w:r>
      </w:del>
    </w:p>
    <w:p w14:paraId="1384D5D2" w14:textId="2B5B0922" w:rsidR="00175C4D" w:rsidRPr="00D97449" w:rsidDel="002214A7" w:rsidRDefault="00175C4D" w:rsidP="00175C4D">
      <w:pPr>
        <w:pBdr>
          <w:top w:val="nil"/>
          <w:left w:val="nil"/>
          <w:bottom w:val="nil"/>
          <w:right w:val="nil"/>
          <w:between w:val="nil"/>
        </w:pBdr>
        <w:ind w:left="720"/>
        <w:rPr>
          <w:del w:id="648" w:author="S3G_Reference_Citation_Sequence" w:date="2023-04-24T14:15:00Z"/>
          <w:rFonts w:ascii="Times New Roman" w:eastAsia="Times New Roman" w:hAnsi="Times New Roman" w:cs="Times New Roman"/>
          <w:color w:val="000000"/>
        </w:rPr>
      </w:pPr>
      <w:del w:id="649" w:author="S3G_Reference_Citation_Sequence" w:date="2023-04-24T14:15:00Z">
        <w:r w:rsidDel="002214A7">
          <w:rPr>
            <w:rFonts w:ascii="Times New Roman" w:eastAsia="Times New Roman" w:hAnsi="Times New Roman" w:cs="Times New Roman"/>
            <w:color w:val="000000"/>
          </w:rPr>
          <w:delText>Exclusion reason: Study design</w:delText>
        </w:r>
      </w:del>
    </w:p>
    <w:p w14:paraId="6A0BA20B" w14:textId="1FC048A3" w:rsidR="00175C4D" w:rsidDel="002214A7" w:rsidRDefault="00175C4D" w:rsidP="00175C4D">
      <w:pPr>
        <w:numPr>
          <w:ilvl w:val="0"/>
          <w:numId w:val="9"/>
        </w:numPr>
        <w:pBdr>
          <w:top w:val="nil"/>
          <w:left w:val="nil"/>
          <w:bottom w:val="nil"/>
          <w:right w:val="nil"/>
          <w:between w:val="nil"/>
        </w:pBdr>
        <w:rPr>
          <w:del w:id="650" w:author="S3G_Reference_Citation_Sequence" w:date="2023-04-24T14:15:00Z"/>
          <w:rFonts w:ascii="Times New Roman" w:eastAsia="Times New Roman" w:hAnsi="Times New Roman" w:cs="Times New Roman"/>
          <w:color w:val="000000"/>
        </w:rPr>
      </w:pPr>
      <w:del w:id="651" w:author="S3G_Reference_Citation_Sequence" w:date="2023-04-24T14:15:00Z">
        <w:r w:rsidDel="002214A7">
          <w:rPr>
            <w:rFonts w:ascii="Times New Roman" w:eastAsia="Times New Roman" w:hAnsi="Times New Roman" w:cs="Times New Roman"/>
            <w:color w:val="000000"/>
          </w:rPr>
          <w:delText xml:space="preserve">Dwinnells R, Misik L. An Integrative Behavioral Health Care Model Using Automated SBIRT and Care Coordination in Community Health Care. </w:delText>
        </w:r>
        <w:r w:rsidDel="002214A7">
          <w:rPr>
            <w:rFonts w:ascii="Times New Roman" w:eastAsia="Times New Roman" w:hAnsi="Times New Roman" w:cs="Times New Roman"/>
          </w:rPr>
          <w:delText>Journal of Primary Care &amp; Community Health</w:delText>
        </w:r>
        <w:r w:rsidDel="002214A7">
          <w:rPr>
            <w:rFonts w:ascii="Times New Roman" w:eastAsia="Times New Roman" w:hAnsi="Times New Roman" w:cs="Times New Roman"/>
            <w:color w:val="000000"/>
          </w:rPr>
          <w:delText>. 2017;8(4):300-4.</w:delText>
        </w:r>
      </w:del>
    </w:p>
    <w:p w14:paraId="5B546825" w14:textId="18503FC6" w:rsidR="00175C4D" w:rsidRPr="00D97449" w:rsidDel="002214A7" w:rsidRDefault="00175C4D" w:rsidP="00175C4D">
      <w:pPr>
        <w:pBdr>
          <w:top w:val="nil"/>
          <w:left w:val="nil"/>
          <w:bottom w:val="nil"/>
          <w:right w:val="nil"/>
          <w:between w:val="nil"/>
        </w:pBdr>
        <w:ind w:left="720"/>
        <w:rPr>
          <w:del w:id="652" w:author="S3G_Reference_Citation_Sequence" w:date="2023-04-24T14:15:00Z"/>
          <w:rFonts w:ascii="Times New Roman" w:eastAsia="Times New Roman" w:hAnsi="Times New Roman" w:cs="Times New Roman"/>
          <w:color w:val="000000"/>
        </w:rPr>
      </w:pPr>
      <w:del w:id="653" w:author="S3G_Reference_Citation_Sequence" w:date="2023-04-24T14:15:00Z">
        <w:r w:rsidDel="002214A7">
          <w:rPr>
            <w:rFonts w:ascii="Times New Roman" w:eastAsia="Times New Roman" w:hAnsi="Times New Roman" w:cs="Times New Roman"/>
            <w:color w:val="000000"/>
          </w:rPr>
          <w:delText>Exclusion reason: Intervention</w:delText>
        </w:r>
      </w:del>
    </w:p>
    <w:p w14:paraId="502C3FB6" w14:textId="2D24D7FE" w:rsidR="00175C4D" w:rsidDel="002214A7" w:rsidRDefault="00175C4D" w:rsidP="00175C4D">
      <w:pPr>
        <w:numPr>
          <w:ilvl w:val="0"/>
          <w:numId w:val="9"/>
        </w:numPr>
        <w:pBdr>
          <w:top w:val="nil"/>
          <w:left w:val="nil"/>
          <w:bottom w:val="nil"/>
          <w:right w:val="nil"/>
          <w:between w:val="nil"/>
        </w:pBdr>
        <w:rPr>
          <w:del w:id="654" w:author="S3G_Reference_Citation_Sequence" w:date="2023-04-24T14:15:00Z"/>
          <w:rFonts w:ascii="Times New Roman" w:eastAsia="Times New Roman" w:hAnsi="Times New Roman" w:cs="Times New Roman"/>
          <w:color w:val="000000"/>
        </w:rPr>
      </w:pPr>
      <w:del w:id="655" w:author="S3G_Reference_Citation_Sequence" w:date="2023-04-24T14:15:00Z">
        <w:r w:rsidDel="002214A7">
          <w:rPr>
            <w:rFonts w:ascii="Times New Roman" w:eastAsia="Times New Roman" w:hAnsi="Times New Roman" w:cs="Times New Roman"/>
            <w:color w:val="000000"/>
          </w:rPr>
          <w:delText xml:space="preserve">Eastwood JG, Shaw M, Garg P, De Souza DE, Tyler I, Dean L, </w:delText>
        </w:r>
        <w:r w:rsidDel="002214A7">
          <w:rPr>
            <w:rFonts w:ascii="Times New Roman" w:eastAsia="Times New Roman" w:hAnsi="Times New Roman" w:cs="Times New Roman"/>
          </w:rPr>
          <w:delText>MacSween M, Moore M</w:delText>
        </w:r>
        <w:r w:rsidDel="002214A7">
          <w:rPr>
            <w:rFonts w:ascii="Times New Roman" w:eastAsia="Times New Roman" w:hAnsi="Times New Roman" w:cs="Times New Roman"/>
            <w:color w:val="000000"/>
          </w:rPr>
          <w:delText>. Designing an Integrated Care Initiative for Vulnerable Families: Operationalisation of Realist Causal and Programme Theory, Sydney Australia. International Journal of Integrated Care. 2019;19(3):10.</w:delText>
        </w:r>
      </w:del>
    </w:p>
    <w:p w14:paraId="4C951503" w14:textId="16815767" w:rsidR="00175C4D" w:rsidRPr="00D97449" w:rsidDel="002214A7" w:rsidRDefault="00175C4D" w:rsidP="00175C4D">
      <w:pPr>
        <w:pBdr>
          <w:top w:val="nil"/>
          <w:left w:val="nil"/>
          <w:bottom w:val="nil"/>
          <w:right w:val="nil"/>
          <w:between w:val="nil"/>
        </w:pBdr>
        <w:ind w:left="720"/>
        <w:rPr>
          <w:del w:id="656" w:author="S3G_Reference_Citation_Sequence" w:date="2023-04-24T14:15:00Z"/>
          <w:rFonts w:ascii="Times New Roman" w:eastAsia="Times New Roman" w:hAnsi="Times New Roman" w:cs="Times New Roman"/>
          <w:color w:val="000000"/>
        </w:rPr>
      </w:pPr>
      <w:del w:id="657" w:author="S3G_Reference_Citation_Sequence" w:date="2023-04-24T14:15:00Z">
        <w:r w:rsidDel="002214A7">
          <w:rPr>
            <w:rFonts w:ascii="Times New Roman" w:eastAsia="Times New Roman" w:hAnsi="Times New Roman" w:cs="Times New Roman"/>
            <w:color w:val="000000"/>
          </w:rPr>
          <w:delText>Exclusion reason: Study design</w:delText>
        </w:r>
      </w:del>
    </w:p>
    <w:p w14:paraId="0E540383" w14:textId="0E544A31" w:rsidR="00175C4D" w:rsidDel="002214A7" w:rsidRDefault="00175C4D" w:rsidP="00175C4D">
      <w:pPr>
        <w:numPr>
          <w:ilvl w:val="0"/>
          <w:numId w:val="9"/>
        </w:numPr>
        <w:pBdr>
          <w:top w:val="nil"/>
          <w:left w:val="nil"/>
          <w:bottom w:val="nil"/>
          <w:right w:val="nil"/>
          <w:between w:val="nil"/>
        </w:pBdr>
        <w:rPr>
          <w:del w:id="658" w:author="S3G_Reference_Citation_Sequence" w:date="2023-04-24T14:15:00Z"/>
          <w:rFonts w:ascii="Times New Roman" w:eastAsia="Times New Roman" w:hAnsi="Times New Roman" w:cs="Times New Roman"/>
          <w:color w:val="000000"/>
        </w:rPr>
      </w:pPr>
      <w:del w:id="659" w:author="S3G_Reference_Citation_Sequence" w:date="2023-04-24T14:15:00Z">
        <w:r w:rsidDel="002214A7">
          <w:rPr>
            <w:rFonts w:ascii="Times New Roman" w:eastAsia="Times New Roman" w:hAnsi="Times New Roman" w:cs="Times New Roman"/>
            <w:color w:val="000000"/>
          </w:rPr>
          <w:delText>Elseroad S, Seaberg D, Dumas M, Mendiratta S, Whittle J, Holcombe J. SAEM Annual Meeting Abstracts. Academic Emergency Medicine. 2016;23(</w:delText>
        </w:r>
        <w:r w:rsidR="00112B3A" w:rsidDel="002214A7">
          <w:rPr>
            <w:rFonts w:ascii="Times New Roman" w:eastAsia="Times New Roman" w:hAnsi="Times New Roman" w:cs="Times New Roman"/>
            <w:color w:val="000000"/>
          </w:rPr>
          <w:delText>S</w:delText>
        </w:r>
        <w:r w:rsidDel="002214A7">
          <w:rPr>
            <w:rFonts w:ascii="Times New Roman" w:eastAsia="Times New Roman" w:hAnsi="Times New Roman" w:cs="Times New Roman"/>
            <w:color w:val="000000"/>
          </w:rPr>
          <w:delText>1):S7-S276.</w:delText>
        </w:r>
      </w:del>
    </w:p>
    <w:p w14:paraId="48176FE3" w14:textId="1B78727A" w:rsidR="00175C4D" w:rsidRPr="00D97449" w:rsidDel="002214A7" w:rsidRDefault="00175C4D" w:rsidP="00175C4D">
      <w:pPr>
        <w:pBdr>
          <w:top w:val="nil"/>
          <w:left w:val="nil"/>
          <w:bottom w:val="nil"/>
          <w:right w:val="nil"/>
          <w:between w:val="nil"/>
        </w:pBdr>
        <w:ind w:left="720"/>
        <w:rPr>
          <w:del w:id="660" w:author="S3G_Reference_Citation_Sequence" w:date="2023-04-24T14:15:00Z"/>
          <w:rFonts w:ascii="Times New Roman" w:eastAsia="Times New Roman" w:hAnsi="Times New Roman" w:cs="Times New Roman"/>
          <w:color w:val="000000"/>
        </w:rPr>
      </w:pPr>
      <w:del w:id="661" w:author="S3G_Reference_Citation_Sequence" w:date="2023-04-24T14:15:00Z">
        <w:r w:rsidDel="002214A7">
          <w:rPr>
            <w:rFonts w:ascii="Times New Roman" w:eastAsia="Times New Roman" w:hAnsi="Times New Roman" w:cs="Times New Roman"/>
            <w:color w:val="000000"/>
          </w:rPr>
          <w:delText>Exclusion reason: Population</w:delText>
        </w:r>
      </w:del>
    </w:p>
    <w:p w14:paraId="462C3340" w14:textId="0C68ECD2" w:rsidR="00175C4D" w:rsidDel="002214A7" w:rsidRDefault="00175C4D" w:rsidP="00175C4D">
      <w:pPr>
        <w:numPr>
          <w:ilvl w:val="0"/>
          <w:numId w:val="9"/>
        </w:numPr>
        <w:pBdr>
          <w:top w:val="nil"/>
          <w:left w:val="nil"/>
          <w:bottom w:val="nil"/>
          <w:right w:val="nil"/>
          <w:between w:val="nil"/>
        </w:pBdr>
        <w:rPr>
          <w:del w:id="662" w:author="S3G_Reference_Citation_Sequence" w:date="2023-04-24T14:15:00Z"/>
          <w:rFonts w:ascii="Times New Roman" w:eastAsia="Times New Roman" w:hAnsi="Times New Roman" w:cs="Times New Roman"/>
          <w:color w:val="000000"/>
        </w:rPr>
      </w:pPr>
      <w:del w:id="663" w:author="S3G_Reference_Citation_Sequence" w:date="2023-04-24T14:15:00Z">
        <w:r w:rsidDel="002214A7">
          <w:rPr>
            <w:rFonts w:ascii="Times New Roman" w:eastAsia="Times New Roman" w:hAnsi="Times New Roman" w:cs="Times New Roman"/>
            <w:color w:val="000000"/>
          </w:rPr>
          <w:delText xml:space="preserve">Enard KR, Ganelin DM. </w:delText>
        </w:r>
        <w:r w:rsidDel="002214A7">
          <w:rPr>
            <w:rFonts w:ascii="Times New Roman" w:eastAsia="Times New Roman" w:hAnsi="Times New Roman" w:cs="Times New Roman"/>
          </w:rPr>
          <w:delText>Reducing Preventable Emergency Department Utilization And Costs By Using Community Health Workers As Patient Navigators</w:delText>
        </w:r>
        <w:r w:rsidDel="002214A7">
          <w:rPr>
            <w:rFonts w:ascii="Times New Roman" w:eastAsia="Times New Roman" w:hAnsi="Times New Roman" w:cs="Times New Roman"/>
            <w:color w:val="000000"/>
          </w:rPr>
          <w:delText xml:space="preserve">. Journal of </w:delText>
        </w:r>
        <w:r w:rsidDel="002214A7">
          <w:rPr>
            <w:rFonts w:ascii="Times New Roman" w:eastAsia="Times New Roman" w:hAnsi="Times New Roman" w:cs="Times New Roman"/>
          </w:rPr>
          <w:delText>Healthcare Management/American College Of Healthcare Executives</w:delText>
        </w:r>
        <w:r w:rsidDel="002214A7">
          <w:rPr>
            <w:rFonts w:ascii="Times New Roman" w:eastAsia="Times New Roman" w:hAnsi="Times New Roman" w:cs="Times New Roman"/>
            <w:color w:val="000000"/>
          </w:rPr>
          <w:delText>. 2013;58(6).</w:delText>
        </w:r>
      </w:del>
    </w:p>
    <w:p w14:paraId="28B70BA6" w14:textId="517FD883" w:rsidR="00175C4D" w:rsidRPr="00D97449" w:rsidDel="002214A7" w:rsidRDefault="00175C4D" w:rsidP="00175C4D">
      <w:pPr>
        <w:pBdr>
          <w:top w:val="nil"/>
          <w:left w:val="nil"/>
          <w:bottom w:val="nil"/>
          <w:right w:val="nil"/>
          <w:between w:val="nil"/>
        </w:pBdr>
        <w:ind w:left="720"/>
        <w:rPr>
          <w:del w:id="664" w:author="S3G_Reference_Citation_Sequence" w:date="2023-04-24T14:15:00Z"/>
          <w:rFonts w:ascii="Times New Roman" w:eastAsia="Times New Roman" w:hAnsi="Times New Roman" w:cs="Times New Roman"/>
          <w:color w:val="000000"/>
        </w:rPr>
      </w:pPr>
      <w:del w:id="665" w:author="S3G_Reference_Citation_Sequence" w:date="2023-04-24T14:15:00Z">
        <w:r w:rsidDel="002214A7">
          <w:rPr>
            <w:rFonts w:ascii="Times New Roman" w:eastAsia="Times New Roman" w:hAnsi="Times New Roman" w:cs="Times New Roman"/>
            <w:color w:val="000000"/>
          </w:rPr>
          <w:delText>Exclusion reason: Wrong setting</w:delText>
        </w:r>
      </w:del>
    </w:p>
    <w:p w14:paraId="11469A47" w14:textId="09116E68" w:rsidR="00175C4D" w:rsidDel="002214A7" w:rsidRDefault="00175C4D" w:rsidP="00175C4D">
      <w:pPr>
        <w:numPr>
          <w:ilvl w:val="0"/>
          <w:numId w:val="9"/>
        </w:numPr>
        <w:pBdr>
          <w:top w:val="nil"/>
          <w:left w:val="nil"/>
          <w:bottom w:val="nil"/>
          <w:right w:val="nil"/>
          <w:between w:val="nil"/>
        </w:pBdr>
        <w:rPr>
          <w:del w:id="666" w:author="S3G_Reference_Citation_Sequence" w:date="2023-04-24T14:15:00Z"/>
          <w:rFonts w:ascii="Times New Roman" w:eastAsia="Times New Roman" w:hAnsi="Times New Roman" w:cs="Times New Roman"/>
          <w:color w:val="000000"/>
        </w:rPr>
      </w:pPr>
      <w:del w:id="667" w:author="S3G_Reference_Citation_Sequence" w:date="2023-04-24T14:15:00Z">
        <w:r w:rsidDel="002214A7">
          <w:rPr>
            <w:rFonts w:ascii="Times New Roman" w:eastAsia="Times New Roman" w:hAnsi="Times New Roman" w:cs="Times New Roman"/>
            <w:color w:val="000000"/>
          </w:rPr>
          <w:delText>Eng JA, Allison TA, Kao H, Williams BA, Barnes DE, Ritchie CS. Paper Abstract. Journal of the American Geriatrics Society. 2014;62(S</w:delText>
        </w:r>
        <w:r w:rsidDel="002214A7">
          <w:rPr>
            <w:rFonts w:ascii="Times New Roman" w:eastAsia="Times New Roman" w:hAnsi="Times New Roman" w:cs="Times New Roman"/>
          </w:rPr>
          <w:delText>uppl</w:delText>
        </w:r>
        <w:r w:rsidDel="002214A7">
          <w:rPr>
            <w:rFonts w:ascii="Times New Roman" w:eastAsia="Times New Roman" w:hAnsi="Times New Roman" w:cs="Times New Roman"/>
            <w:color w:val="000000"/>
          </w:rPr>
          <w:delText>.1):S1-S331.</w:delText>
        </w:r>
      </w:del>
    </w:p>
    <w:p w14:paraId="5C994765" w14:textId="35AE3D6F" w:rsidR="00175C4D" w:rsidRPr="00D97449" w:rsidDel="002214A7" w:rsidRDefault="00175C4D" w:rsidP="00175C4D">
      <w:pPr>
        <w:pBdr>
          <w:top w:val="nil"/>
          <w:left w:val="nil"/>
          <w:bottom w:val="nil"/>
          <w:right w:val="nil"/>
          <w:between w:val="nil"/>
        </w:pBdr>
        <w:ind w:left="720"/>
        <w:rPr>
          <w:del w:id="668" w:author="S3G_Reference_Citation_Sequence" w:date="2023-04-24T14:15:00Z"/>
          <w:rFonts w:ascii="Times New Roman" w:eastAsia="Times New Roman" w:hAnsi="Times New Roman" w:cs="Times New Roman"/>
          <w:color w:val="000000"/>
        </w:rPr>
      </w:pPr>
      <w:del w:id="669" w:author="S3G_Reference_Citation_Sequence" w:date="2023-04-24T14:15:00Z">
        <w:r w:rsidDel="002214A7">
          <w:rPr>
            <w:rFonts w:ascii="Times New Roman" w:eastAsia="Times New Roman" w:hAnsi="Times New Roman" w:cs="Times New Roman"/>
            <w:color w:val="000000"/>
          </w:rPr>
          <w:delText>Exclusion reason: Population</w:delText>
        </w:r>
      </w:del>
    </w:p>
    <w:p w14:paraId="7F54D0F8" w14:textId="5066E758" w:rsidR="00175C4D" w:rsidDel="002214A7" w:rsidRDefault="00E23CFD" w:rsidP="00175C4D">
      <w:pPr>
        <w:numPr>
          <w:ilvl w:val="0"/>
          <w:numId w:val="9"/>
        </w:numPr>
        <w:pBdr>
          <w:top w:val="nil"/>
          <w:left w:val="nil"/>
          <w:bottom w:val="nil"/>
          <w:right w:val="nil"/>
          <w:between w:val="nil"/>
        </w:pBdr>
        <w:rPr>
          <w:del w:id="670" w:author="S3G_Reference_Citation_Sequence" w:date="2023-04-24T14:15:00Z"/>
          <w:rFonts w:ascii="Times New Roman" w:eastAsia="Times New Roman" w:hAnsi="Times New Roman" w:cs="Times New Roman"/>
          <w:color w:val="000000"/>
        </w:rPr>
      </w:pPr>
      <w:customXmlDelRangeStart w:id="671" w:author="S3G_Reference_Citation_Sequence" w:date="2023-04-24T14:15:00Z"/>
      <w:sdt>
        <w:sdtPr>
          <w:tag w:val="goog_rdk_2"/>
          <w:id w:val="2010241981"/>
        </w:sdtPr>
        <w:sdtEndPr/>
        <w:sdtContent>
          <w:customXmlDelRangeEnd w:id="671"/>
          <w:customXmlDelRangeStart w:id="672" w:author="S3G_Reference_Citation_Sequence" w:date="2023-04-24T14:15:00Z"/>
        </w:sdtContent>
      </w:sdt>
      <w:customXmlDelRangeEnd w:id="672"/>
      <w:del w:id="673" w:author="S3G_Reference_Citation_Sequence" w:date="2023-04-24T14:15:00Z">
        <w:r w:rsidR="00175C4D" w:rsidDel="002214A7">
          <w:rPr>
            <w:rFonts w:ascii="Times New Roman" w:eastAsia="Times New Roman" w:hAnsi="Times New Roman" w:cs="Times New Roman"/>
            <w:color w:val="000000"/>
          </w:rPr>
          <w:delText>Englander H, Michaels L, Chan B, Kansagara D. The care transitions innovation (C-TraIn) for socioeconomically disadvantaged adults: results of a cluster randomized controlled trial. Journal of General Internal Medicine. 2014;29(11):1460-7.</w:delText>
        </w:r>
      </w:del>
    </w:p>
    <w:p w14:paraId="73E1ADC8" w14:textId="4510C691" w:rsidR="00175C4D" w:rsidRPr="00D97449" w:rsidDel="002214A7" w:rsidRDefault="00175C4D" w:rsidP="00175C4D">
      <w:pPr>
        <w:pBdr>
          <w:top w:val="nil"/>
          <w:left w:val="nil"/>
          <w:bottom w:val="nil"/>
          <w:right w:val="nil"/>
          <w:between w:val="nil"/>
        </w:pBdr>
        <w:ind w:left="720"/>
        <w:rPr>
          <w:del w:id="674" w:author="S3G_Reference_Citation_Sequence" w:date="2023-04-24T14:15:00Z"/>
          <w:rFonts w:ascii="Times New Roman" w:eastAsia="Times New Roman" w:hAnsi="Times New Roman" w:cs="Times New Roman"/>
          <w:color w:val="000000"/>
        </w:rPr>
      </w:pPr>
      <w:del w:id="675" w:author="S3G_Reference_Citation_Sequence" w:date="2023-04-24T14:15:00Z">
        <w:r w:rsidDel="002214A7">
          <w:rPr>
            <w:rFonts w:ascii="Times New Roman" w:eastAsia="Times New Roman" w:hAnsi="Times New Roman" w:cs="Times New Roman"/>
            <w:color w:val="000000"/>
          </w:rPr>
          <w:delText>Exclusion reason: Wrong setting</w:delText>
        </w:r>
      </w:del>
    </w:p>
    <w:p w14:paraId="33D4BCE1" w14:textId="2CD0A4F4" w:rsidR="00175C4D" w:rsidDel="002214A7" w:rsidRDefault="00175C4D" w:rsidP="00175C4D">
      <w:pPr>
        <w:numPr>
          <w:ilvl w:val="0"/>
          <w:numId w:val="9"/>
        </w:numPr>
        <w:pBdr>
          <w:top w:val="nil"/>
          <w:left w:val="nil"/>
          <w:bottom w:val="nil"/>
          <w:right w:val="nil"/>
          <w:between w:val="nil"/>
        </w:pBdr>
        <w:rPr>
          <w:del w:id="676" w:author="S3G_Reference_Citation_Sequence" w:date="2023-04-24T14:15:00Z"/>
          <w:rFonts w:ascii="Times New Roman" w:eastAsia="Times New Roman" w:hAnsi="Times New Roman" w:cs="Times New Roman"/>
          <w:color w:val="000000"/>
        </w:rPr>
      </w:pPr>
      <w:del w:id="677" w:author="S3G_Reference_Citation_Sequence" w:date="2023-04-24T14:15:00Z">
        <w:r w:rsidDel="002214A7">
          <w:rPr>
            <w:rFonts w:ascii="Times New Roman" w:eastAsia="Times New Roman" w:hAnsi="Times New Roman" w:cs="Times New Roman"/>
            <w:color w:val="000000"/>
          </w:rPr>
          <w:delText xml:space="preserve">Ernst E. Social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rescribing. Perfusion. 2018;31(1):1.</w:delText>
        </w:r>
      </w:del>
    </w:p>
    <w:p w14:paraId="035EDAE2" w14:textId="65D63050" w:rsidR="00175C4D" w:rsidRPr="00D97449" w:rsidDel="002214A7" w:rsidRDefault="00175C4D" w:rsidP="00175C4D">
      <w:pPr>
        <w:pBdr>
          <w:top w:val="nil"/>
          <w:left w:val="nil"/>
          <w:bottom w:val="nil"/>
          <w:right w:val="nil"/>
          <w:between w:val="nil"/>
        </w:pBdr>
        <w:ind w:left="720"/>
        <w:rPr>
          <w:del w:id="678" w:author="S3G_Reference_Citation_Sequence" w:date="2023-04-24T14:15:00Z"/>
          <w:rFonts w:ascii="Times New Roman" w:eastAsia="Times New Roman" w:hAnsi="Times New Roman" w:cs="Times New Roman"/>
          <w:color w:val="000000"/>
        </w:rPr>
      </w:pPr>
      <w:del w:id="679" w:author="S3G_Reference_Citation_Sequence" w:date="2023-04-24T14:15:00Z">
        <w:r w:rsidDel="002214A7">
          <w:rPr>
            <w:rFonts w:ascii="Times New Roman" w:eastAsia="Times New Roman" w:hAnsi="Times New Roman" w:cs="Times New Roman"/>
            <w:color w:val="000000"/>
          </w:rPr>
          <w:delText>Exclusion reason: Study design</w:delText>
        </w:r>
      </w:del>
    </w:p>
    <w:p w14:paraId="68FFCD17" w14:textId="799AC6B3" w:rsidR="00175C4D" w:rsidDel="002214A7" w:rsidRDefault="00175C4D" w:rsidP="00175C4D">
      <w:pPr>
        <w:numPr>
          <w:ilvl w:val="0"/>
          <w:numId w:val="9"/>
        </w:numPr>
        <w:pBdr>
          <w:top w:val="nil"/>
          <w:left w:val="nil"/>
          <w:bottom w:val="nil"/>
          <w:right w:val="nil"/>
          <w:between w:val="nil"/>
        </w:pBdr>
        <w:rPr>
          <w:del w:id="680" w:author="S3G_Reference_Citation_Sequence" w:date="2023-04-24T14:15:00Z"/>
          <w:rFonts w:ascii="Times New Roman" w:eastAsia="Times New Roman" w:hAnsi="Times New Roman" w:cs="Times New Roman"/>
          <w:color w:val="000000"/>
        </w:rPr>
      </w:pPr>
      <w:del w:id="681" w:author="S3G_Reference_Citation_Sequence" w:date="2023-04-24T14:15:00Z">
        <w:r w:rsidRPr="00D22360" w:rsidDel="002214A7">
          <w:rPr>
            <w:rFonts w:ascii="Times New Roman" w:eastAsia="Times New Roman" w:hAnsi="Times New Roman" w:cs="Times New Roman"/>
            <w:color w:val="000000"/>
          </w:rPr>
          <w:delText>Esperat M, McMurry L, Du F, Huaxin S, Billings L, Masten Y, Flores D. Transformacion para salud: a patient navigation model for chronic disease self- management. Online Journal of Issues in Nursing. 2012;17(2):1.</w:delText>
        </w:r>
      </w:del>
    </w:p>
    <w:p w14:paraId="386BE604" w14:textId="5A8D0670" w:rsidR="00175C4D" w:rsidDel="002214A7" w:rsidRDefault="00175C4D" w:rsidP="00175C4D">
      <w:pPr>
        <w:pBdr>
          <w:top w:val="nil"/>
          <w:left w:val="nil"/>
          <w:bottom w:val="nil"/>
          <w:right w:val="nil"/>
          <w:between w:val="nil"/>
        </w:pBdr>
        <w:ind w:left="720"/>
        <w:rPr>
          <w:del w:id="682" w:author="S3G_Reference_Citation_Sequence" w:date="2023-04-24T14:15:00Z"/>
          <w:rFonts w:ascii="Times New Roman" w:eastAsia="Times New Roman" w:hAnsi="Times New Roman" w:cs="Times New Roman"/>
          <w:color w:val="000000"/>
        </w:rPr>
      </w:pPr>
      <w:del w:id="683" w:author="S3G_Reference_Citation_Sequence" w:date="2023-04-24T14:15:00Z">
        <w:r w:rsidDel="002214A7">
          <w:rPr>
            <w:rFonts w:ascii="Times New Roman" w:eastAsia="Times New Roman" w:hAnsi="Times New Roman" w:cs="Times New Roman"/>
            <w:color w:val="000000"/>
          </w:rPr>
          <w:delText>Exclusion reason: Study design</w:delText>
        </w:r>
      </w:del>
    </w:p>
    <w:p w14:paraId="1E63E832" w14:textId="19ECCB3B" w:rsidR="00175C4D" w:rsidDel="002214A7" w:rsidRDefault="00175C4D" w:rsidP="00175C4D">
      <w:pPr>
        <w:numPr>
          <w:ilvl w:val="0"/>
          <w:numId w:val="9"/>
        </w:numPr>
        <w:pBdr>
          <w:top w:val="nil"/>
          <w:left w:val="nil"/>
          <w:bottom w:val="nil"/>
          <w:right w:val="nil"/>
          <w:between w:val="nil"/>
        </w:pBdr>
        <w:rPr>
          <w:del w:id="684" w:author="S3G_Reference_Citation_Sequence" w:date="2023-04-24T14:15:00Z"/>
          <w:rFonts w:ascii="Times New Roman" w:eastAsia="Times New Roman" w:hAnsi="Times New Roman" w:cs="Times New Roman"/>
          <w:color w:val="000000"/>
        </w:rPr>
      </w:pPr>
      <w:del w:id="685" w:author="S3G_Reference_Citation_Sequence" w:date="2023-04-24T14:15:00Z">
        <w:r w:rsidDel="002214A7">
          <w:rPr>
            <w:rFonts w:ascii="Times New Roman" w:eastAsia="Times New Roman" w:hAnsi="Times New Roman" w:cs="Times New Roman"/>
            <w:color w:val="000000"/>
          </w:rPr>
          <w:delText xml:space="preserve">Espey D, Castro G, Flagg T, Landis K, Henderson JA, Benard VB, </w:delText>
        </w:r>
        <w:r w:rsidDel="002214A7">
          <w:rPr>
            <w:rFonts w:ascii="Times New Roman" w:eastAsia="Times New Roman" w:hAnsi="Times New Roman" w:cs="Times New Roman"/>
          </w:rPr>
          <w:delText>Royalty JE</w:delText>
        </w:r>
        <w:r w:rsidDel="002214A7">
          <w:rPr>
            <w:rFonts w:ascii="Times New Roman" w:eastAsia="Times New Roman" w:hAnsi="Times New Roman" w:cs="Times New Roman"/>
            <w:color w:val="000000"/>
          </w:rPr>
          <w:delText>. Strengthening breast and cervical cancer control through partnerships: American Indian and Alaska Native Women and the National Breast and Cervical Cancer Early Detection Program. Cancer. 2014;120</w:delText>
        </w:r>
        <w:r w:rsidDel="002214A7">
          <w:rPr>
            <w:rFonts w:ascii="Times New Roman" w:eastAsia="Times New Roman" w:hAnsi="Times New Roman" w:cs="Times New Roman"/>
          </w:rPr>
          <w:delText>(Suppl. 16)</w:delText>
        </w:r>
        <w:r w:rsidDel="002214A7">
          <w:rPr>
            <w:rFonts w:ascii="Times New Roman" w:eastAsia="Times New Roman" w:hAnsi="Times New Roman" w:cs="Times New Roman"/>
            <w:color w:val="000000"/>
          </w:rPr>
          <w:delText>:2557-65.</w:delText>
        </w:r>
      </w:del>
    </w:p>
    <w:p w14:paraId="79CF773D" w14:textId="45BC67A7" w:rsidR="00175C4D" w:rsidRPr="00D97449" w:rsidDel="002214A7" w:rsidRDefault="00175C4D" w:rsidP="00175C4D">
      <w:pPr>
        <w:pBdr>
          <w:top w:val="nil"/>
          <w:left w:val="nil"/>
          <w:bottom w:val="nil"/>
          <w:right w:val="nil"/>
          <w:between w:val="nil"/>
        </w:pBdr>
        <w:ind w:left="720"/>
        <w:rPr>
          <w:del w:id="686" w:author="S3G_Reference_Citation_Sequence" w:date="2023-04-24T14:15:00Z"/>
          <w:rFonts w:ascii="Times New Roman" w:eastAsia="Times New Roman" w:hAnsi="Times New Roman" w:cs="Times New Roman"/>
          <w:color w:val="000000"/>
        </w:rPr>
      </w:pPr>
      <w:del w:id="687" w:author="S3G_Reference_Citation_Sequence" w:date="2023-04-24T14:15:00Z">
        <w:r w:rsidDel="002214A7">
          <w:rPr>
            <w:rFonts w:ascii="Times New Roman" w:eastAsia="Times New Roman" w:hAnsi="Times New Roman" w:cs="Times New Roman"/>
            <w:color w:val="000000"/>
          </w:rPr>
          <w:delText>Exclusion reason: Study design</w:delText>
        </w:r>
      </w:del>
    </w:p>
    <w:p w14:paraId="271E5E64" w14:textId="56C782F3" w:rsidR="00175C4D" w:rsidDel="002214A7" w:rsidRDefault="00175C4D" w:rsidP="00175C4D">
      <w:pPr>
        <w:numPr>
          <w:ilvl w:val="0"/>
          <w:numId w:val="9"/>
        </w:numPr>
        <w:pBdr>
          <w:top w:val="nil"/>
          <w:left w:val="nil"/>
          <w:bottom w:val="nil"/>
          <w:right w:val="nil"/>
          <w:between w:val="nil"/>
        </w:pBdr>
        <w:rPr>
          <w:del w:id="688" w:author="S3G_Reference_Citation_Sequence" w:date="2023-04-24T14:15:00Z"/>
          <w:rFonts w:ascii="Times New Roman" w:eastAsia="Times New Roman" w:hAnsi="Times New Roman" w:cs="Times New Roman"/>
          <w:color w:val="000000"/>
        </w:rPr>
      </w:pPr>
      <w:del w:id="689" w:author="S3G_Reference_Citation_Sequence" w:date="2023-04-24T14:15:00Z">
        <w:r w:rsidDel="002214A7">
          <w:rPr>
            <w:rFonts w:ascii="Times New Roman" w:eastAsia="Times New Roman" w:hAnsi="Times New Roman" w:cs="Times New Roman"/>
            <w:color w:val="000000"/>
          </w:rPr>
          <w:delText xml:space="preserve">Fang CY, Ma GX, </w:delText>
        </w:r>
        <w:r w:rsidDel="002214A7">
          <w:rPr>
            <w:rFonts w:ascii="Times New Roman" w:eastAsia="Times New Roman" w:hAnsi="Times New Roman" w:cs="Times New Roman"/>
          </w:rPr>
          <w:delText>Hahndorf</w:delText>
        </w:r>
        <w:r w:rsidDel="002214A7">
          <w:rPr>
            <w:rFonts w:ascii="Times New Roman" w:eastAsia="Times New Roman" w:hAnsi="Times New Roman" w:cs="Times New Roman"/>
            <w:color w:val="000000"/>
          </w:rPr>
          <w:delText xml:space="preserve"> EA, Feng Z, Tan Y, Rhee J, </w:delText>
        </w:r>
        <w:r w:rsidDel="002214A7">
          <w:rPr>
            <w:rFonts w:ascii="Times New Roman" w:eastAsia="Times New Roman" w:hAnsi="Times New Roman" w:cs="Times New Roman"/>
          </w:rPr>
          <w:delText>Miller SM, Kim C, Koh HS</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Addressing Multi Level Barriers To Cervical Cancer Screening In Korean American Women: A Randomized Trial Of A Community</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Based Intervention.</w:delText>
        </w:r>
        <w:r w:rsidDel="002214A7">
          <w:rPr>
            <w:rFonts w:ascii="Times New Roman" w:eastAsia="Times New Roman" w:hAnsi="Times New Roman" w:cs="Times New Roman"/>
            <w:color w:val="000000"/>
          </w:rPr>
          <w:delText xml:space="preserve"> Cancer. 2017;123(6):1018-26.</w:delText>
        </w:r>
      </w:del>
    </w:p>
    <w:p w14:paraId="5317E64A" w14:textId="3785D862" w:rsidR="00175C4D" w:rsidRPr="00D97449" w:rsidDel="002214A7" w:rsidRDefault="00175C4D" w:rsidP="00175C4D">
      <w:pPr>
        <w:pBdr>
          <w:top w:val="nil"/>
          <w:left w:val="nil"/>
          <w:bottom w:val="nil"/>
          <w:right w:val="nil"/>
          <w:between w:val="nil"/>
        </w:pBdr>
        <w:ind w:left="720"/>
        <w:rPr>
          <w:del w:id="690" w:author="S3G_Reference_Citation_Sequence" w:date="2023-04-24T14:15:00Z"/>
          <w:rFonts w:ascii="Times New Roman" w:eastAsia="Times New Roman" w:hAnsi="Times New Roman" w:cs="Times New Roman"/>
          <w:color w:val="000000"/>
        </w:rPr>
      </w:pPr>
      <w:del w:id="691" w:author="S3G_Reference_Citation_Sequence" w:date="2023-04-24T14:15:00Z">
        <w:r w:rsidDel="002214A7">
          <w:rPr>
            <w:rFonts w:ascii="Times New Roman" w:eastAsia="Times New Roman" w:hAnsi="Times New Roman" w:cs="Times New Roman"/>
            <w:color w:val="000000"/>
          </w:rPr>
          <w:delText>Exclusion reason: Intervention</w:delText>
        </w:r>
      </w:del>
    </w:p>
    <w:p w14:paraId="56EA750E" w14:textId="199D8AAC" w:rsidR="00175C4D" w:rsidDel="002214A7" w:rsidRDefault="00175C4D" w:rsidP="00175C4D">
      <w:pPr>
        <w:numPr>
          <w:ilvl w:val="0"/>
          <w:numId w:val="9"/>
        </w:numPr>
        <w:pBdr>
          <w:top w:val="nil"/>
          <w:left w:val="nil"/>
          <w:bottom w:val="nil"/>
          <w:right w:val="nil"/>
          <w:between w:val="nil"/>
        </w:pBdr>
        <w:rPr>
          <w:del w:id="692" w:author="S3G_Reference_Citation_Sequence" w:date="2023-04-24T14:15:00Z"/>
          <w:rFonts w:ascii="Times New Roman" w:eastAsia="Times New Roman" w:hAnsi="Times New Roman" w:cs="Times New Roman"/>
          <w:color w:val="000000"/>
        </w:rPr>
      </w:pPr>
      <w:del w:id="693" w:author="S3G_Reference_Citation_Sequence" w:date="2023-04-24T14:15:00Z">
        <w:r w:rsidDel="002214A7">
          <w:rPr>
            <w:rFonts w:ascii="Times New Roman" w:eastAsia="Times New Roman" w:hAnsi="Times New Roman" w:cs="Times New Roman"/>
          </w:rPr>
          <w:delText>Fernández-Moyano</w:delText>
        </w:r>
        <w:r w:rsidDel="002214A7">
          <w:rPr>
            <w:rFonts w:ascii="Times New Roman" w:eastAsia="Times New Roman" w:hAnsi="Times New Roman" w:cs="Times New Roman"/>
            <w:color w:val="000000"/>
          </w:rPr>
          <w:delText xml:space="preserve"> A, Fernandez-Ojeda R, Ruiz-Romero V, Garcia-Benitez B, Palmero-Palmero C, Aparicio-Santos R. </w:delText>
        </w:r>
        <w:r w:rsidDel="002214A7">
          <w:rPr>
            <w:rFonts w:ascii="Times New Roman" w:eastAsia="Times New Roman" w:hAnsi="Times New Roman" w:cs="Times New Roman"/>
          </w:rPr>
          <w:delText>Comprehensive Care Program For Elderly Patients Over 65 Years With Hip Fracture</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Revista Clinica Espanola</w:delText>
        </w:r>
        <w:r w:rsidDel="002214A7">
          <w:rPr>
            <w:rFonts w:ascii="Times New Roman" w:eastAsia="Times New Roman" w:hAnsi="Times New Roman" w:cs="Times New Roman"/>
            <w:color w:val="000000"/>
          </w:rPr>
          <w:delText>. 2014;214(1):17-23.</w:delText>
        </w:r>
      </w:del>
    </w:p>
    <w:p w14:paraId="7B99818F" w14:textId="10787540" w:rsidR="00175C4D" w:rsidRPr="00D97449" w:rsidDel="002214A7" w:rsidRDefault="00175C4D" w:rsidP="00175C4D">
      <w:pPr>
        <w:pBdr>
          <w:top w:val="nil"/>
          <w:left w:val="nil"/>
          <w:bottom w:val="nil"/>
          <w:right w:val="nil"/>
          <w:between w:val="nil"/>
        </w:pBdr>
        <w:ind w:left="720"/>
        <w:rPr>
          <w:del w:id="694" w:author="S3G_Reference_Citation_Sequence" w:date="2023-04-24T14:15:00Z"/>
          <w:rFonts w:ascii="Times New Roman" w:eastAsia="Times New Roman" w:hAnsi="Times New Roman" w:cs="Times New Roman"/>
          <w:color w:val="000000"/>
        </w:rPr>
      </w:pPr>
      <w:del w:id="695" w:author="S3G_Reference_Citation_Sequence" w:date="2023-04-24T14:15:00Z">
        <w:r w:rsidDel="002214A7">
          <w:rPr>
            <w:rFonts w:ascii="Times New Roman" w:eastAsia="Times New Roman" w:hAnsi="Times New Roman" w:cs="Times New Roman"/>
            <w:color w:val="000000"/>
          </w:rPr>
          <w:delText>Exclusion reason: Intervention</w:delText>
        </w:r>
      </w:del>
    </w:p>
    <w:p w14:paraId="4B0C453B" w14:textId="0679D1A1" w:rsidR="00175C4D" w:rsidDel="002214A7" w:rsidRDefault="00175C4D" w:rsidP="00175C4D">
      <w:pPr>
        <w:numPr>
          <w:ilvl w:val="0"/>
          <w:numId w:val="9"/>
        </w:numPr>
        <w:pBdr>
          <w:top w:val="nil"/>
          <w:left w:val="nil"/>
          <w:bottom w:val="nil"/>
          <w:right w:val="nil"/>
          <w:between w:val="nil"/>
        </w:pBdr>
        <w:rPr>
          <w:del w:id="696" w:author="S3G_Reference_Citation_Sequence" w:date="2023-04-24T14:15:00Z"/>
          <w:rFonts w:ascii="Times New Roman" w:eastAsia="Times New Roman" w:hAnsi="Times New Roman" w:cs="Times New Roman"/>
          <w:color w:val="000000"/>
        </w:rPr>
      </w:pPr>
      <w:del w:id="697" w:author="S3G_Reference_Citation_Sequence" w:date="2023-04-24T14:15:00Z">
        <w:r w:rsidRPr="00D22360" w:rsidDel="002214A7">
          <w:rPr>
            <w:rFonts w:ascii="Times New Roman" w:eastAsia="Times New Roman" w:hAnsi="Times New Roman" w:cs="Times New Roman"/>
            <w:color w:val="000000"/>
          </w:rPr>
          <w:delText>Ferrante JM, Cohen DJ, Crosson JC. Translating the patient navigator approach to meet the needs of primary care. Journal of the American Board of Family Medicine. 2010;23(6):736–44.</w:delText>
        </w:r>
      </w:del>
    </w:p>
    <w:p w14:paraId="30C8D30F" w14:textId="63802DC5" w:rsidR="00175C4D" w:rsidDel="002214A7" w:rsidRDefault="00175C4D" w:rsidP="00175C4D">
      <w:pPr>
        <w:pBdr>
          <w:top w:val="nil"/>
          <w:left w:val="nil"/>
          <w:bottom w:val="nil"/>
          <w:right w:val="nil"/>
          <w:between w:val="nil"/>
        </w:pBdr>
        <w:ind w:left="720"/>
        <w:rPr>
          <w:del w:id="698" w:author="S3G_Reference_Citation_Sequence" w:date="2023-04-24T14:15:00Z"/>
          <w:rFonts w:ascii="Times New Roman" w:eastAsia="Times New Roman" w:hAnsi="Times New Roman" w:cs="Times New Roman"/>
          <w:color w:val="000000"/>
        </w:rPr>
      </w:pPr>
      <w:del w:id="699" w:author="S3G_Reference_Citation_Sequence" w:date="2023-04-24T14:15:00Z">
        <w:r w:rsidDel="002214A7">
          <w:rPr>
            <w:rFonts w:ascii="Times New Roman" w:eastAsia="Times New Roman" w:hAnsi="Times New Roman" w:cs="Times New Roman"/>
            <w:color w:val="000000"/>
          </w:rPr>
          <w:delText xml:space="preserve">Exclusion reason: Wrong outcomes </w:delText>
        </w:r>
      </w:del>
    </w:p>
    <w:p w14:paraId="2355AC22" w14:textId="411F30C3" w:rsidR="00175C4D" w:rsidDel="002214A7" w:rsidRDefault="00175C4D" w:rsidP="00175C4D">
      <w:pPr>
        <w:numPr>
          <w:ilvl w:val="0"/>
          <w:numId w:val="9"/>
        </w:numPr>
        <w:pBdr>
          <w:top w:val="nil"/>
          <w:left w:val="nil"/>
          <w:bottom w:val="nil"/>
          <w:right w:val="nil"/>
          <w:between w:val="nil"/>
        </w:pBdr>
        <w:rPr>
          <w:del w:id="700" w:author="S3G_Reference_Citation_Sequence" w:date="2023-04-24T14:15:00Z"/>
          <w:rFonts w:ascii="Times New Roman" w:eastAsia="Times New Roman" w:hAnsi="Times New Roman" w:cs="Times New Roman"/>
          <w:color w:val="000000"/>
        </w:rPr>
      </w:pPr>
      <w:del w:id="701" w:author="S3G_Reference_Citation_Sequence" w:date="2023-04-24T14:15:00Z">
        <w:r w:rsidDel="002214A7">
          <w:rPr>
            <w:rFonts w:ascii="Times New Roman" w:eastAsia="Times New Roman" w:hAnsi="Times New Roman" w:cs="Times New Roman"/>
            <w:color w:val="000000"/>
          </w:rPr>
          <w:delText xml:space="preserve">Ferrer RL, Gonzalez Schlenker C, Lozano Romero R, Poursani R, Bazaldua O, Davidson D, </w:delText>
        </w:r>
        <w:r w:rsidDel="002214A7">
          <w:rPr>
            <w:rFonts w:ascii="Times New Roman" w:eastAsia="Times New Roman" w:hAnsi="Times New Roman" w:cs="Times New Roman"/>
          </w:rPr>
          <w:delText>Gonzales MA, DeHoyos J, Castilla M, Corona BA, Tysinger J, Alsip B, Trejo J, Jaen CR</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Advanced Primary Care In San Antonio: Linking Practice And Community Strategies To Improve Health</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Journal of the American Board of Family Medicine</w:delText>
        </w:r>
        <w:r w:rsidDel="002214A7">
          <w:rPr>
            <w:rFonts w:ascii="Times New Roman" w:eastAsia="Times New Roman" w:hAnsi="Times New Roman" w:cs="Times New Roman"/>
            <w:color w:val="000000"/>
          </w:rPr>
          <w:delText>. 2013;26(3):288-98.</w:delText>
        </w:r>
      </w:del>
    </w:p>
    <w:p w14:paraId="008B3765" w14:textId="30F5442D" w:rsidR="00A34527" w:rsidRPr="00D97449" w:rsidDel="002214A7" w:rsidRDefault="00175C4D" w:rsidP="00A34527">
      <w:pPr>
        <w:pBdr>
          <w:top w:val="nil"/>
          <w:left w:val="nil"/>
          <w:bottom w:val="nil"/>
          <w:right w:val="nil"/>
          <w:between w:val="nil"/>
        </w:pBdr>
        <w:ind w:left="720"/>
        <w:rPr>
          <w:del w:id="702" w:author="S3G_Reference_Citation_Sequence" w:date="2023-04-24T14:15:00Z"/>
          <w:rFonts w:ascii="Times New Roman" w:eastAsia="Times New Roman" w:hAnsi="Times New Roman" w:cs="Times New Roman"/>
          <w:color w:val="000000"/>
        </w:rPr>
      </w:pPr>
      <w:del w:id="703" w:author="S3G_Reference_Citation_Sequence" w:date="2023-04-24T14:15:00Z">
        <w:r w:rsidDel="002214A7">
          <w:rPr>
            <w:rFonts w:ascii="Times New Roman" w:eastAsia="Times New Roman" w:hAnsi="Times New Roman" w:cs="Times New Roman"/>
            <w:color w:val="000000"/>
          </w:rPr>
          <w:delText>Exclusion reason: Intervention</w:delText>
        </w:r>
      </w:del>
    </w:p>
    <w:p w14:paraId="6C57E462" w14:textId="19BC5CC9" w:rsidR="00175C4D" w:rsidDel="002214A7" w:rsidRDefault="00175C4D" w:rsidP="00175C4D">
      <w:pPr>
        <w:numPr>
          <w:ilvl w:val="0"/>
          <w:numId w:val="9"/>
        </w:numPr>
        <w:pBdr>
          <w:top w:val="nil"/>
          <w:left w:val="nil"/>
          <w:bottom w:val="nil"/>
          <w:right w:val="nil"/>
          <w:between w:val="nil"/>
        </w:pBdr>
        <w:rPr>
          <w:del w:id="704" w:author="S3G_Reference_Citation_Sequence" w:date="2023-04-24T14:15:00Z"/>
          <w:rFonts w:ascii="Times New Roman" w:eastAsia="Times New Roman" w:hAnsi="Times New Roman" w:cs="Times New Roman"/>
          <w:color w:val="000000"/>
        </w:rPr>
      </w:pPr>
      <w:del w:id="705" w:author="S3G_Reference_Citation_Sequence" w:date="2023-04-24T14:15:00Z">
        <w:r w:rsidDel="002214A7">
          <w:rPr>
            <w:rFonts w:ascii="Times New Roman" w:eastAsia="Times New Roman" w:hAnsi="Times New Roman" w:cs="Times New Roman"/>
            <w:color w:val="000000"/>
          </w:rPr>
          <w:delText>Finn M, Foster K, Gilmore ME, Goetz P, McHale B. Novice Navigator: A Case Study on the Complexities of Care Coordination. Journal of Oncology Navigation &amp; Survivorship. 2016;7(4):31-2.</w:delText>
        </w:r>
      </w:del>
    </w:p>
    <w:p w14:paraId="02E18681" w14:textId="5BDDF687" w:rsidR="00175C4D" w:rsidRPr="00D22360" w:rsidDel="002214A7" w:rsidRDefault="00175C4D" w:rsidP="00175C4D">
      <w:pPr>
        <w:pBdr>
          <w:top w:val="nil"/>
          <w:left w:val="nil"/>
          <w:bottom w:val="nil"/>
          <w:right w:val="nil"/>
          <w:between w:val="nil"/>
        </w:pBdr>
        <w:ind w:left="720"/>
        <w:rPr>
          <w:del w:id="706" w:author="S3G_Reference_Citation_Sequence" w:date="2023-04-24T14:15:00Z"/>
          <w:rFonts w:ascii="Times New Roman" w:eastAsia="Times New Roman" w:hAnsi="Times New Roman" w:cs="Times New Roman"/>
          <w:color w:val="000000"/>
        </w:rPr>
      </w:pPr>
      <w:del w:id="707" w:author="S3G_Reference_Citation_Sequence" w:date="2023-04-24T14:15:00Z">
        <w:r w:rsidDel="002214A7">
          <w:rPr>
            <w:rFonts w:ascii="Times New Roman" w:eastAsia="Times New Roman" w:hAnsi="Times New Roman" w:cs="Times New Roman"/>
            <w:color w:val="000000"/>
          </w:rPr>
          <w:delText>Exclusion reason: Study design</w:delText>
        </w:r>
      </w:del>
    </w:p>
    <w:p w14:paraId="20F1C2EE" w14:textId="3DC9ACD6" w:rsidR="00175C4D" w:rsidDel="002214A7" w:rsidRDefault="00175C4D" w:rsidP="00175C4D">
      <w:pPr>
        <w:numPr>
          <w:ilvl w:val="0"/>
          <w:numId w:val="9"/>
        </w:numPr>
        <w:pBdr>
          <w:top w:val="nil"/>
          <w:left w:val="nil"/>
          <w:bottom w:val="nil"/>
          <w:right w:val="nil"/>
          <w:between w:val="nil"/>
        </w:pBdr>
        <w:rPr>
          <w:del w:id="708" w:author="S3G_Reference_Citation_Sequence" w:date="2023-04-24T14:15:00Z"/>
          <w:rFonts w:ascii="Times New Roman" w:eastAsia="Times New Roman" w:hAnsi="Times New Roman" w:cs="Times New Roman"/>
          <w:color w:val="000000"/>
        </w:rPr>
      </w:pPr>
      <w:del w:id="709" w:author="S3G_Reference_Citation_Sequence" w:date="2023-04-24T14:15:00Z">
        <w:r w:rsidDel="002214A7">
          <w:rPr>
            <w:rFonts w:ascii="Times New Roman" w:eastAsia="Times New Roman" w:hAnsi="Times New Roman" w:cs="Times New Roman"/>
            <w:color w:val="000000"/>
          </w:rPr>
          <w:delText xml:space="preserve">Fixsen A, Polley M. Social </w:delText>
        </w:r>
        <w:r w:rsidDel="002214A7">
          <w:rPr>
            <w:rFonts w:ascii="Times New Roman" w:eastAsia="Times New Roman" w:hAnsi="Times New Roman" w:cs="Times New Roman"/>
          </w:rPr>
          <w:delText>Prescribing for Stress Related Disorders and Brain Health</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International Review of Neurobiology</w:delText>
        </w:r>
        <w:r w:rsidDel="002214A7">
          <w:rPr>
            <w:rFonts w:ascii="Times New Roman" w:eastAsia="Times New Roman" w:hAnsi="Times New Roman" w:cs="Times New Roman"/>
            <w:color w:val="000000"/>
          </w:rPr>
          <w:delText>. 2020;152:237.</w:delText>
        </w:r>
      </w:del>
    </w:p>
    <w:p w14:paraId="75CFE38D" w14:textId="62BB7901" w:rsidR="00175C4D" w:rsidDel="002214A7" w:rsidRDefault="00175C4D" w:rsidP="00175C4D">
      <w:pPr>
        <w:pBdr>
          <w:top w:val="nil"/>
          <w:left w:val="nil"/>
          <w:bottom w:val="nil"/>
          <w:right w:val="nil"/>
          <w:between w:val="nil"/>
        </w:pBdr>
        <w:ind w:left="720"/>
        <w:rPr>
          <w:del w:id="710" w:author="S3G_Reference_Citation_Sequence" w:date="2023-04-24T14:15:00Z"/>
          <w:rFonts w:ascii="Times New Roman" w:eastAsia="Times New Roman" w:hAnsi="Times New Roman" w:cs="Times New Roman"/>
          <w:color w:val="000000"/>
        </w:rPr>
      </w:pPr>
      <w:del w:id="711" w:author="S3G_Reference_Citation_Sequence" w:date="2023-04-24T14:15:00Z">
        <w:r w:rsidDel="002214A7">
          <w:rPr>
            <w:rFonts w:ascii="Times New Roman" w:eastAsia="Times New Roman" w:hAnsi="Times New Roman" w:cs="Times New Roman"/>
            <w:color w:val="000000"/>
          </w:rPr>
          <w:delText>Exclusion reason: Intervention</w:delText>
        </w:r>
      </w:del>
    </w:p>
    <w:p w14:paraId="2C9D4DE8" w14:textId="6E157204" w:rsidR="00A34527" w:rsidDel="002214A7" w:rsidRDefault="00A34527" w:rsidP="00A34527">
      <w:pPr>
        <w:numPr>
          <w:ilvl w:val="0"/>
          <w:numId w:val="9"/>
        </w:numPr>
        <w:pBdr>
          <w:top w:val="nil"/>
          <w:left w:val="nil"/>
          <w:bottom w:val="nil"/>
          <w:right w:val="nil"/>
          <w:between w:val="nil"/>
        </w:pBdr>
        <w:rPr>
          <w:del w:id="712" w:author="S3G_Reference_Citation_Sequence" w:date="2023-04-24T14:15:00Z"/>
          <w:rFonts w:ascii="Times New Roman" w:eastAsia="Times New Roman" w:hAnsi="Times New Roman" w:cs="Times New Roman"/>
          <w:color w:val="000000"/>
        </w:rPr>
      </w:pPr>
      <w:del w:id="713" w:author="S3G_Reference_Citation_Sequence" w:date="2023-04-24T14:15:00Z">
        <w:r w:rsidDel="002214A7">
          <w:rPr>
            <w:rFonts w:ascii="Times New Roman" w:eastAsia="Times New Roman" w:hAnsi="Times New Roman" w:cs="Times New Roman"/>
            <w:color w:val="000000"/>
          </w:rPr>
          <w:delText>Fleming A, Kishida MG, Kimmel CB, Keynes RJ. The CHNA: Building the Backbone of a Navigation Process. Oncology Nurse Advisor. 2016;7(3):11-2.</w:delText>
        </w:r>
      </w:del>
    </w:p>
    <w:p w14:paraId="685E221E" w14:textId="44D300F4" w:rsidR="00A34527" w:rsidRPr="00D97449" w:rsidDel="002214A7" w:rsidRDefault="00A34527" w:rsidP="00A34527">
      <w:pPr>
        <w:pBdr>
          <w:top w:val="nil"/>
          <w:left w:val="nil"/>
          <w:bottom w:val="nil"/>
          <w:right w:val="nil"/>
          <w:between w:val="nil"/>
        </w:pBdr>
        <w:ind w:left="720"/>
        <w:rPr>
          <w:del w:id="714" w:author="S3G_Reference_Citation_Sequence" w:date="2023-04-24T14:15:00Z"/>
          <w:rFonts w:ascii="Times New Roman" w:eastAsia="Times New Roman" w:hAnsi="Times New Roman" w:cs="Times New Roman"/>
          <w:color w:val="000000"/>
        </w:rPr>
      </w:pPr>
      <w:del w:id="715" w:author="S3G_Reference_Citation_Sequence" w:date="2023-04-24T14:15:00Z">
        <w:r w:rsidDel="002214A7">
          <w:rPr>
            <w:rFonts w:ascii="Times New Roman" w:eastAsia="Times New Roman" w:hAnsi="Times New Roman" w:cs="Times New Roman"/>
            <w:color w:val="000000"/>
          </w:rPr>
          <w:delText>Exclusion reason: Study design</w:delText>
        </w:r>
      </w:del>
    </w:p>
    <w:p w14:paraId="435986D1" w14:textId="5D2AB1D3" w:rsidR="00175C4D" w:rsidDel="002214A7" w:rsidRDefault="00175C4D" w:rsidP="00175C4D">
      <w:pPr>
        <w:numPr>
          <w:ilvl w:val="0"/>
          <w:numId w:val="9"/>
        </w:numPr>
        <w:pBdr>
          <w:top w:val="nil"/>
          <w:left w:val="nil"/>
          <w:bottom w:val="nil"/>
          <w:right w:val="nil"/>
          <w:between w:val="nil"/>
        </w:pBdr>
        <w:rPr>
          <w:del w:id="716" w:author="S3G_Reference_Citation_Sequence" w:date="2023-04-24T14:15:00Z"/>
          <w:rFonts w:ascii="Times New Roman" w:eastAsia="Times New Roman" w:hAnsi="Times New Roman" w:cs="Times New Roman"/>
          <w:color w:val="000000"/>
        </w:rPr>
      </w:pPr>
      <w:del w:id="717" w:author="S3G_Reference_Citation_Sequence" w:date="2023-04-24T14:15:00Z">
        <w:r w:rsidRPr="0079292F" w:rsidDel="002214A7">
          <w:rPr>
            <w:rFonts w:ascii="Times New Roman" w:eastAsia="Times New Roman" w:hAnsi="Times New Roman" w:cs="Times New Roman"/>
            <w:color w:val="000000"/>
          </w:rPr>
          <w:delText>Foret Giddens J, Tanner E, Frey K, Reider L, Boult C. Expanding the gerontological nursing role in Guided Care. Geriatric Nursing. 2009;30(5):358–64.</w:delText>
        </w:r>
      </w:del>
    </w:p>
    <w:p w14:paraId="5C95DDA9" w14:textId="5171001B" w:rsidR="00175C4D" w:rsidDel="002214A7" w:rsidRDefault="00175C4D" w:rsidP="00175C4D">
      <w:pPr>
        <w:pBdr>
          <w:top w:val="nil"/>
          <w:left w:val="nil"/>
          <w:bottom w:val="nil"/>
          <w:right w:val="nil"/>
          <w:between w:val="nil"/>
        </w:pBdr>
        <w:ind w:left="720"/>
        <w:rPr>
          <w:del w:id="718" w:author="S3G_Reference_Citation_Sequence" w:date="2023-04-24T14:15:00Z"/>
          <w:rFonts w:ascii="Times New Roman" w:eastAsia="Times New Roman" w:hAnsi="Times New Roman" w:cs="Times New Roman"/>
          <w:color w:val="000000"/>
        </w:rPr>
      </w:pPr>
      <w:del w:id="719" w:author="S3G_Reference_Citation_Sequence" w:date="2023-04-24T14:15:00Z">
        <w:r w:rsidDel="002214A7">
          <w:rPr>
            <w:rFonts w:ascii="Times New Roman" w:eastAsia="Times New Roman" w:hAnsi="Times New Roman" w:cs="Times New Roman"/>
            <w:color w:val="000000"/>
          </w:rPr>
          <w:delText>Exclusion reason: Study design</w:delText>
        </w:r>
      </w:del>
    </w:p>
    <w:p w14:paraId="7C657F26" w14:textId="48777957" w:rsidR="00175C4D" w:rsidDel="002214A7" w:rsidRDefault="00175C4D" w:rsidP="00175C4D">
      <w:pPr>
        <w:numPr>
          <w:ilvl w:val="0"/>
          <w:numId w:val="9"/>
        </w:numPr>
        <w:pBdr>
          <w:top w:val="nil"/>
          <w:left w:val="nil"/>
          <w:bottom w:val="nil"/>
          <w:right w:val="nil"/>
          <w:between w:val="nil"/>
        </w:pBdr>
        <w:rPr>
          <w:del w:id="720" w:author="S3G_Reference_Citation_Sequence" w:date="2023-04-24T14:15:00Z"/>
          <w:rFonts w:ascii="Times New Roman" w:eastAsia="Times New Roman" w:hAnsi="Times New Roman" w:cs="Times New Roman"/>
          <w:color w:val="000000"/>
        </w:rPr>
      </w:pPr>
      <w:del w:id="721" w:author="S3G_Reference_Citation_Sequence" w:date="2023-04-24T14:15:00Z">
        <w:r w:rsidDel="002214A7">
          <w:rPr>
            <w:rFonts w:ascii="Times New Roman" w:eastAsia="Times New Roman" w:hAnsi="Times New Roman" w:cs="Times New Roman"/>
            <w:color w:val="000000"/>
          </w:rPr>
          <w:delText>Francis-Hill C, Boone M. Nurse Navigator Role in Head and Neck Cancer Community Screening.</w:delText>
        </w:r>
        <w:r w:rsidDel="002214A7">
          <w:rPr>
            <w:rFonts w:ascii="Times New Roman" w:eastAsia="Times New Roman" w:hAnsi="Times New Roman" w:cs="Times New Roman"/>
          </w:rPr>
          <w:delText xml:space="preserve"> </w:delText>
        </w:r>
        <w:r w:rsidDel="002214A7">
          <w:rPr>
            <w:rFonts w:ascii="Times New Roman" w:eastAsia="Times New Roman" w:hAnsi="Times New Roman" w:cs="Times New Roman"/>
            <w:color w:val="000000"/>
          </w:rPr>
          <w:delText>Journal of Oncology Navigation &amp; Survivorship. 2019;10(11):440</w:delText>
        </w:r>
        <w:r w:rsidDel="002214A7">
          <w:rPr>
            <w:rFonts w:ascii="Times New Roman" w:eastAsia="Times New Roman" w:hAnsi="Times New Roman" w:cs="Times New Roman"/>
          </w:rPr>
          <w:delText>.</w:delText>
        </w:r>
      </w:del>
    </w:p>
    <w:p w14:paraId="5CCBBE14" w14:textId="2BEA4422" w:rsidR="00175C4D" w:rsidRPr="00D97449" w:rsidDel="002214A7" w:rsidRDefault="00175C4D" w:rsidP="00175C4D">
      <w:pPr>
        <w:pBdr>
          <w:top w:val="nil"/>
          <w:left w:val="nil"/>
          <w:bottom w:val="nil"/>
          <w:right w:val="nil"/>
          <w:between w:val="nil"/>
        </w:pBdr>
        <w:ind w:left="720"/>
        <w:rPr>
          <w:del w:id="722" w:author="S3G_Reference_Citation_Sequence" w:date="2023-04-24T14:15:00Z"/>
          <w:rFonts w:ascii="Times New Roman" w:eastAsia="Times New Roman" w:hAnsi="Times New Roman" w:cs="Times New Roman"/>
          <w:color w:val="000000"/>
        </w:rPr>
      </w:pPr>
      <w:del w:id="723" w:author="S3G_Reference_Citation_Sequence" w:date="2023-04-24T14:15:00Z">
        <w:r w:rsidDel="002214A7">
          <w:rPr>
            <w:rFonts w:ascii="Times New Roman" w:eastAsia="Times New Roman" w:hAnsi="Times New Roman" w:cs="Times New Roman"/>
            <w:color w:val="000000"/>
          </w:rPr>
          <w:delText>Exclusion reason: Duplicate</w:delText>
        </w:r>
      </w:del>
    </w:p>
    <w:p w14:paraId="0F47E70D" w14:textId="539FF588" w:rsidR="00175C4D" w:rsidDel="002214A7" w:rsidRDefault="00175C4D" w:rsidP="00175C4D">
      <w:pPr>
        <w:numPr>
          <w:ilvl w:val="0"/>
          <w:numId w:val="9"/>
        </w:numPr>
        <w:pBdr>
          <w:top w:val="nil"/>
          <w:left w:val="nil"/>
          <w:bottom w:val="nil"/>
          <w:right w:val="nil"/>
          <w:between w:val="nil"/>
        </w:pBdr>
        <w:rPr>
          <w:del w:id="724" w:author="S3G_Reference_Citation_Sequence" w:date="2023-04-24T14:15:00Z"/>
          <w:rFonts w:ascii="Times New Roman" w:eastAsia="Times New Roman" w:hAnsi="Times New Roman" w:cs="Times New Roman"/>
          <w:color w:val="000000"/>
        </w:rPr>
      </w:pPr>
      <w:del w:id="725" w:author="S3G_Reference_Citation_Sequence" w:date="2023-04-24T14:15:00Z">
        <w:r w:rsidDel="002214A7">
          <w:rPr>
            <w:rFonts w:ascii="Times New Roman" w:eastAsia="Times New Roman" w:hAnsi="Times New Roman" w:cs="Times New Roman"/>
            <w:color w:val="000000"/>
          </w:rPr>
          <w:delText xml:space="preserve">Fritz M, Hughes A, Woodward A, Freddolino P, Reeves MJ. </w:delText>
        </w:r>
        <w:r w:rsidDel="002214A7">
          <w:rPr>
            <w:rFonts w:ascii="Times New Roman" w:eastAsia="Times New Roman" w:hAnsi="Times New Roman" w:cs="Times New Roman"/>
          </w:rPr>
          <w:delText>The Michigan Stroke Transitions Trial: Assessment of Unmet Needs and Case Management Activities from an In</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Home Patient</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Centered Social Work Case Management Program</w:delText>
        </w:r>
        <w:r w:rsidDel="002214A7">
          <w:rPr>
            <w:rFonts w:ascii="Times New Roman" w:eastAsia="Times New Roman" w:hAnsi="Times New Roman" w:cs="Times New Roman"/>
            <w:color w:val="000000"/>
          </w:rPr>
          <w:delText>. Stroke.</w:delText>
        </w:r>
        <w:r w:rsidR="00945A99"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color w:val="000000"/>
          </w:rPr>
          <w:delText>2017;48.</w:delText>
        </w:r>
      </w:del>
    </w:p>
    <w:p w14:paraId="547792C5" w14:textId="6F29BCA7" w:rsidR="00175C4D" w:rsidRPr="00D97449" w:rsidDel="002214A7" w:rsidRDefault="00175C4D" w:rsidP="00175C4D">
      <w:pPr>
        <w:pBdr>
          <w:top w:val="nil"/>
          <w:left w:val="nil"/>
          <w:bottom w:val="nil"/>
          <w:right w:val="nil"/>
          <w:between w:val="nil"/>
        </w:pBdr>
        <w:ind w:left="720"/>
        <w:rPr>
          <w:del w:id="726" w:author="S3G_Reference_Citation_Sequence" w:date="2023-04-24T14:15:00Z"/>
          <w:rFonts w:ascii="Times New Roman" w:eastAsia="Times New Roman" w:hAnsi="Times New Roman" w:cs="Times New Roman"/>
          <w:color w:val="000000"/>
        </w:rPr>
      </w:pPr>
      <w:del w:id="727" w:author="S3G_Reference_Citation_Sequence" w:date="2023-04-24T14:15:00Z">
        <w:r w:rsidDel="002214A7">
          <w:rPr>
            <w:rFonts w:ascii="Times New Roman" w:eastAsia="Times New Roman" w:hAnsi="Times New Roman" w:cs="Times New Roman"/>
            <w:color w:val="000000"/>
          </w:rPr>
          <w:delText>Exclusion reason: Wrong setting</w:delText>
        </w:r>
      </w:del>
    </w:p>
    <w:p w14:paraId="0A46807D" w14:textId="6B6549F1" w:rsidR="00175C4D" w:rsidDel="002214A7" w:rsidRDefault="00175C4D" w:rsidP="00175C4D">
      <w:pPr>
        <w:numPr>
          <w:ilvl w:val="0"/>
          <w:numId w:val="9"/>
        </w:numPr>
        <w:pBdr>
          <w:top w:val="nil"/>
          <w:left w:val="nil"/>
          <w:bottom w:val="nil"/>
          <w:right w:val="nil"/>
          <w:between w:val="nil"/>
        </w:pBdr>
        <w:rPr>
          <w:del w:id="728" w:author="S3G_Reference_Citation_Sequence" w:date="2023-04-24T14:15:00Z"/>
          <w:rFonts w:ascii="Times New Roman" w:eastAsia="Times New Roman" w:hAnsi="Times New Roman" w:cs="Times New Roman"/>
          <w:color w:val="000000"/>
        </w:rPr>
      </w:pPr>
      <w:del w:id="729" w:author="S3G_Reference_Citation_Sequence" w:date="2023-04-24T14:15:00Z">
        <w:r w:rsidDel="002214A7">
          <w:rPr>
            <w:rFonts w:ascii="Times New Roman" w:eastAsia="Times New Roman" w:hAnsi="Times New Roman" w:cs="Times New Roman"/>
            <w:color w:val="000000"/>
          </w:rPr>
          <w:delText xml:space="preserve">Frostick C, Bertotti M. The </w:delText>
        </w:r>
        <w:r w:rsidDel="002214A7">
          <w:rPr>
            <w:rFonts w:ascii="Times New Roman" w:eastAsia="Times New Roman" w:hAnsi="Times New Roman" w:cs="Times New Roman"/>
          </w:rPr>
          <w:delText xml:space="preserve">Frontline Of Social Prescribing </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 xml:space="preserve"> How Do We Ensure Link Workers Can Work Safely And Effectively Within Primary Care</w:delText>
        </w:r>
        <w:r w:rsidDel="002214A7">
          <w:rPr>
            <w:rFonts w:ascii="Times New Roman" w:eastAsia="Times New Roman" w:hAnsi="Times New Roman" w:cs="Times New Roman"/>
            <w:color w:val="000000"/>
          </w:rPr>
          <w:delText xml:space="preserve">? Chronic </w:delText>
        </w:r>
        <w:r w:rsidR="00945A99" w:rsidDel="002214A7">
          <w:rPr>
            <w:rFonts w:ascii="Times New Roman" w:eastAsia="Times New Roman" w:hAnsi="Times New Roman" w:cs="Times New Roman"/>
            <w:color w:val="000000"/>
          </w:rPr>
          <w:delText>I</w:delText>
        </w:r>
        <w:r w:rsidDel="002214A7">
          <w:rPr>
            <w:rFonts w:ascii="Times New Roman" w:eastAsia="Times New Roman" w:hAnsi="Times New Roman" w:cs="Times New Roman"/>
            <w:color w:val="000000"/>
          </w:rPr>
          <w:delText>llness.</w:delText>
        </w:r>
        <w:r w:rsidDel="002214A7">
          <w:rPr>
            <w:rFonts w:ascii="Times New Roman" w:eastAsia="Times New Roman" w:hAnsi="Times New Roman" w:cs="Times New Roman"/>
          </w:rPr>
          <w:delText xml:space="preserve"> </w:delText>
        </w:r>
        <w:r w:rsidDel="002214A7">
          <w:rPr>
            <w:rFonts w:ascii="Times New Roman" w:eastAsia="Times New Roman" w:hAnsi="Times New Roman" w:cs="Times New Roman"/>
            <w:color w:val="000000"/>
          </w:rPr>
          <w:delText>2019;17(4):404-15</w:delText>
        </w:r>
        <w:r w:rsidDel="002214A7">
          <w:rPr>
            <w:rFonts w:ascii="Times New Roman" w:eastAsia="Times New Roman" w:hAnsi="Times New Roman" w:cs="Times New Roman"/>
          </w:rPr>
          <w:delText>.</w:delText>
        </w:r>
      </w:del>
    </w:p>
    <w:p w14:paraId="4DBBE49F" w14:textId="5544E8AC" w:rsidR="00175C4D" w:rsidRPr="00D97449" w:rsidDel="002214A7" w:rsidRDefault="00175C4D" w:rsidP="00175C4D">
      <w:pPr>
        <w:pBdr>
          <w:top w:val="nil"/>
          <w:left w:val="nil"/>
          <w:bottom w:val="nil"/>
          <w:right w:val="nil"/>
          <w:between w:val="nil"/>
        </w:pBdr>
        <w:ind w:left="720"/>
        <w:rPr>
          <w:del w:id="730" w:author="S3G_Reference_Citation_Sequence" w:date="2023-04-24T14:15:00Z"/>
          <w:rFonts w:ascii="Times New Roman" w:eastAsia="Times New Roman" w:hAnsi="Times New Roman" w:cs="Times New Roman"/>
          <w:color w:val="000000"/>
        </w:rPr>
      </w:pPr>
      <w:del w:id="731" w:author="S3G_Reference_Citation_Sequence" w:date="2023-04-24T14:15:00Z">
        <w:r w:rsidDel="002214A7">
          <w:rPr>
            <w:rFonts w:ascii="Times New Roman" w:eastAsia="Times New Roman" w:hAnsi="Times New Roman" w:cs="Times New Roman"/>
            <w:color w:val="000000"/>
          </w:rPr>
          <w:delText>Exclusion reason: Study design</w:delText>
        </w:r>
      </w:del>
    </w:p>
    <w:p w14:paraId="3C3E7DDB" w14:textId="77E5D8AC" w:rsidR="00175C4D" w:rsidDel="002214A7" w:rsidRDefault="00175C4D" w:rsidP="00175C4D">
      <w:pPr>
        <w:numPr>
          <w:ilvl w:val="0"/>
          <w:numId w:val="9"/>
        </w:numPr>
        <w:pBdr>
          <w:top w:val="nil"/>
          <w:left w:val="nil"/>
          <w:bottom w:val="nil"/>
          <w:right w:val="nil"/>
          <w:between w:val="nil"/>
        </w:pBdr>
        <w:rPr>
          <w:del w:id="732" w:author="S3G_Reference_Citation_Sequence" w:date="2023-04-24T14:15:00Z"/>
          <w:rFonts w:ascii="Times New Roman" w:eastAsia="Times New Roman" w:hAnsi="Times New Roman" w:cs="Times New Roman"/>
          <w:color w:val="000000"/>
        </w:rPr>
      </w:pPr>
      <w:del w:id="733" w:author="S3G_Reference_Citation_Sequence" w:date="2023-04-24T14:15:00Z">
        <w:r w:rsidDel="002214A7">
          <w:rPr>
            <w:rFonts w:ascii="Times New Roman" w:eastAsia="Times New Roman" w:hAnsi="Times New Roman" w:cs="Times New Roman"/>
            <w:color w:val="000000"/>
          </w:rPr>
          <w:delText xml:space="preserve">Fujiwara M, Inagaki M, Shimazu T, Kodama M, So R, Matsushita T, et al. </w:delText>
        </w:r>
        <w:r w:rsidDel="002214A7">
          <w:rPr>
            <w:rFonts w:ascii="Times New Roman" w:eastAsia="Times New Roman" w:hAnsi="Times New Roman" w:cs="Times New Roman"/>
          </w:rPr>
          <w:delText>A Randomised Controlled Trial Of A Case Management Approach To Encourage Participation In Colorectal Cancer Screening For People with Schizophrenia in Psychiatric Outpatient Clinics: Study Protocol For The J</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Support 1901 (Access) Study</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 xml:space="preserve">BMJ Open. </w:delText>
        </w:r>
        <w:r w:rsidDel="002214A7">
          <w:rPr>
            <w:rFonts w:ascii="Times New Roman" w:eastAsia="Times New Roman" w:hAnsi="Times New Roman" w:cs="Times New Roman"/>
            <w:color w:val="000000"/>
          </w:rPr>
          <w:delText>2019;9(11).</w:delText>
        </w:r>
      </w:del>
    </w:p>
    <w:p w14:paraId="446F0915" w14:textId="32765B61" w:rsidR="00175C4D" w:rsidRPr="00D97449" w:rsidDel="002214A7" w:rsidRDefault="00175C4D" w:rsidP="00175C4D">
      <w:pPr>
        <w:pBdr>
          <w:top w:val="nil"/>
          <w:left w:val="nil"/>
          <w:bottom w:val="nil"/>
          <w:right w:val="nil"/>
          <w:between w:val="nil"/>
        </w:pBdr>
        <w:ind w:left="720"/>
        <w:rPr>
          <w:del w:id="734" w:author="S3G_Reference_Citation_Sequence" w:date="2023-04-24T14:15:00Z"/>
          <w:rFonts w:ascii="Times New Roman" w:eastAsia="Times New Roman" w:hAnsi="Times New Roman" w:cs="Times New Roman"/>
          <w:color w:val="000000"/>
        </w:rPr>
      </w:pPr>
      <w:del w:id="735" w:author="S3G_Reference_Citation_Sequence" w:date="2023-04-24T14:15:00Z">
        <w:r w:rsidDel="002214A7">
          <w:rPr>
            <w:rFonts w:ascii="Times New Roman" w:eastAsia="Times New Roman" w:hAnsi="Times New Roman" w:cs="Times New Roman"/>
            <w:color w:val="000000"/>
          </w:rPr>
          <w:delText>Exclusion reason: Population</w:delText>
        </w:r>
      </w:del>
    </w:p>
    <w:p w14:paraId="72BC5241" w14:textId="67408CDB" w:rsidR="00175C4D" w:rsidDel="002214A7" w:rsidRDefault="00175C4D" w:rsidP="00175C4D">
      <w:pPr>
        <w:numPr>
          <w:ilvl w:val="0"/>
          <w:numId w:val="9"/>
        </w:numPr>
        <w:pBdr>
          <w:top w:val="nil"/>
          <w:left w:val="nil"/>
          <w:bottom w:val="nil"/>
          <w:right w:val="nil"/>
          <w:between w:val="nil"/>
        </w:pBdr>
        <w:rPr>
          <w:del w:id="736" w:author="S3G_Reference_Citation_Sequence" w:date="2023-04-24T14:15:00Z"/>
          <w:rFonts w:ascii="Times New Roman" w:eastAsia="Times New Roman" w:hAnsi="Times New Roman" w:cs="Times New Roman"/>
          <w:color w:val="000000"/>
        </w:rPr>
      </w:pPr>
      <w:del w:id="737" w:author="S3G_Reference_Citation_Sequence" w:date="2023-04-24T14:15:00Z">
        <w:r w:rsidDel="002214A7">
          <w:rPr>
            <w:rFonts w:ascii="Times New Roman" w:eastAsia="Times New Roman" w:hAnsi="Times New Roman" w:cs="Times New Roman"/>
            <w:color w:val="000000"/>
          </w:rPr>
          <w:delText xml:space="preserve">Gaglioti AH, Barlow P, Thoma KD, Bergus GR. </w:delText>
        </w:r>
        <w:r w:rsidDel="002214A7">
          <w:rPr>
            <w:rFonts w:ascii="Times New Roman" w:eastAsia="Times New Roman" w:hAnsi="Times New Roman" w:cs="Times New Roman"/>
          </w:rPr>
          <w:delText>Integrated Care Coordination By An Interprofessional Team Reduces Emergency Department Visits And Hospitalisations At An Academic Health Centre.</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Journal of Interprofessional Care</w:delText>
        </w:r>
        <w:r w:rsidDel="002214A7">
          <w:rPr>
            <w:rFonts w:ascii="Times New Roman" w:eastAsia="Times New Roman" w:hAnsi="Times New Roman" w:cs="Times New Roman"/>
            <w:color w:val="000000"/>
          </w:rPr>
          <w:delText>. 2017;31(5):557-65.</w:delText>
        </w:r>
      </w:del>
    </w:p>
    <w:p w14:paraId="3DAC6978" w14:textId="7204C45C" w:rsidR="00175C4D" w:rsidRPr="00D97449" w:rsidDel="002214A7" w:rsidRDefault="00175C4D" w:rsidP="00175C4D">
      <w:pPr>
        <w:pBdr>
          <w:top w:val="nil"/>
          <w:left w:val="nil"/>
          <w:bottom w:val="nil"/>
          <w:right w:val="nil"/>
          <w:between w:val="nil"/>
        </w:pBdr>
        <w:ind w:left="720"/>
        <w:rPr>
          <w:del w:id="738" w:author="S3G_Reference_Citation_Sequence" w:date="2023-04-24T14:15:00Z"/>
          <w:rFonts w:ascii="Times New Roman" w:eastAsia="Times New Roman" w:hAnsi="Times New Roman" w:cs="Times New Roman"/>
          <w:color w:val="000000"/>
        </w:rPr>
      </w:pPr>
      <w:del w:id="739" w:author="S3G_Reference_Citation_Sequence" w:date="2023-04-24T14:15:00Z">
        <w:r w:rsidDel="002214A7">
          <w:rPr>
            <w:rFonts w:ascii="Times New Roman" w:eastAsia="Times New Roman" w:hAnsi="Times New Roman" w:cs="Times New Roman"/>
            <w:color w:val="000000"/>
          </w:rPr>
          <w:delText>Exclusion reason: Study design</w:delText>
        </w:r>
      </w:del>
    </w:p>
    <w:p w14:paraId="1A570321" w14:textId="5D6DC5EC" w:rsidR="00175C4D" w:rsidDel="002214A7" w:rsidRDefault="00175C4D" w:rsidP="00175C4D">
      <w:pPr>
        <w:numPr>
          <w:ilvl w:val="0"/>
          <w:numId w:val="9"/>
        </w:numPr>
        <w:pBdr>
          <w:top w:val="nil"/>
          <w:left w:val="nil"/>
          <w:bottom w:val="nil"/>
          <w:right w:val="nil"/>
          <w:between w:val="nil"/>
        </w:pBdr>
        <w:rPr>
          <w:del w:id="740" w:author="S3G_Reference_Citation_Sequence" w:date="2023-04-24T14:15:00Z"/>
          <w:rFonts w:ascii="Times New Roman" w:eastAsia="Times New Roman" w:hAnsi="Times New Roman" w:cs="Times New Roman"/>
          <w:color w:val="000000"/>
        </w:rPr>
      </w:pPr>
      <w:del w:id="741" w:author="S3G_Reference_Citation_Sequence" w:date="2023-04-24T14:15:00Z">
        <w:r w:rsidDel="002214A7">
          <w:rPr>
            <w:rFonts w:ascii="Times New Roman" w:eastAsia="Times New Roman" w:hAnsi="Times New Roman" w:cs="Times New Roman"/>
            <w:color w:val="000000"/>
          </w:rPr>
          <w:delText xml:space="preserve">Gerber DE, Hamann HA, Santini NO, Abbara S, Chiu H, McGuire M, </w:delText>
        </w:r>
        <w:r w:rsidDel="002214A7">
          <w:rPr>
            <w:rFonts w:ascii="Times New Roman" w:eastAsia="Times New Roman" w:hAnsi="Times New Roman" w:cs="Times New Roman"/>
          </w:rPr>
          <w:delText>Quirk L, Zhu H, Craddock SJ</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Patient Navigation For Lung Cancer Screening In An Urban Safety</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Net System: Protocol For A Pragmatic Randomized Clinical Trial. Contemporary Clinical Trials</w:delText>
        </w:r>
        <w:r w:rsidDel="002214A7">
          <w:rPr>
            <w:rFonts w:ascii="Times New Roman" w:eastAsia="Times New Roman" w:hAnsi="Times New Roman" w:cs="Times New Roman"/>
            <w:color w:val="000000"/>
          </w:rPr>
          <w:delText>. 2017;60:78.</w:delText>
        </w:r>
      </w:del>
    </w:p>
    <w:p w14:paraId="171FB6FF" w14:textId="03D64810" w:rsidR="00175C4D" w:rsidDel="002214A7" w:rsidRDefault="00175C4D" w:rsidP="00175C4D">
      <w:pPr>
        <w:pBdr>
          <w:top w:val="nil"/>
          <w:left w:val="nil"/>
          <w:bottom w:val="nil"/>
          <w:right w:val="nil"/>
          <w:between w:val="nil"/>
        </w:pBdr>
        <w:ind w:left="720"/>
        <w:rPr>
          <w:del w:id="742" w:author="S3G_Reference_Citation_Sequence" w:date="2023-04-24T14:15:00Z"/>
          <w:rFonts w:ascii="Times New Roman" w:eastAsia="Times New Roman" w:hAnsi="Times New Roman" w:cs="Times New Roman"/>
        </w:rPr>
      </w:pPr>
      <w:del w:id="743" w:author="S3G_Reference_Citation_Sequence" w:date="2023-04-24T14:15:00Z">
        <w:r w:rsidDel="002214A7">
          <w:rPr>
            <w:rFonts w:ascii="Times New Roman" w:eastAsia="Times New Roman" w:hAnsi="Times New Roman" w:cs="Times New Roman"/>
            <w:color w:val="000000"/>
          </w:rPr>
          <w:delText>Exclusion reason: Study design</w:delText>
        </w:r>
      </w:del>
    </w:p>
    <w:p w14:paraId="36BC1C58" w14:textId="584BC5C8" w:rsidR="00175C4D" w:rsidDel="002214A7" w:rsidRDefault="00175C4D" w:rsidP="00175C4D">
      <w:pPr>
        <w:numPr>
          <w:ilvl w:val="0"/>
          <w:numId w:val="9"/>
        </w:numPr>
        <w:pBdr>
          <w:top w:val="nil"/>
          <w:left w:val="nil"/>
          <w:bottom w:val="nil"/>
          <w:right w:val="nil"/>
          <w:between w:val="nil"/>
        </w:pBdr>
        <w:rPr>
          <w:del w:id="744" w:author="S3G_Reference_Citation_Sequence" w:date="2023-04-24T14:15:00Z"/>
          <w:rFonts w:ascii="Times New Roman" w:eastAsia="Times New Roman" w:hAnsi="Times New Roman" w:cs="Times New Roman"/>
          <w:color w:val="000000"/>
        </w:rPr>
      </w:pPr>
      <w:del w:id="745" w:author="S3G_Reference_Citation_Sequence" w:date="2023-04-24T14:15:00Z">
        <w:r w:rsidRPr="0079292F" w:rsidDel="002214A7">
          <w:rPr>
            <w:rFonts w:ascii="Times New Roman" w:eastAsia="Times New Roman" w:hAnsi="Times New Roman" w:cs="Times New Roman"/>
            <w:color w:val="000000"/>
          </w:rPr>
          <w:delText>Gimpel N, Marcee A, Kennedy K, Walton J, Lee S, DeHaven MJ. Patient perceptions of a community-based care coordination system. Health Promotion Practice. 2010;11(2):173–81.</w:delText>
        </w:r>
      </w:del>
    </w:p>
    <w:p w14:paraId="69982F49" w14:textId="177A8643" w:rsidR="00175C4D" w:rsidDel="002214A7" w:rsidRDefault="00175C4D" w:rsidP="00175C4D">
      <w:pPr>
        <w:pBdr>
          <w:top w:val="nil"/>
          <w:left w:val="nil"/>
          <w:bottom w:val="nil"/>
          <w:right w:val="nil"/>
          <w:between w:val="nil"/>
        </w:pBdr>
        <w:ind w:left="720"/>
        <w:rPr>
          <w:del w:id="746" w:author="S3G_Reference_Citation_Sequence" w:date="2023-04-24T14:15:00Z"/>
          <w:rFonts w:ascii="Times New Roman" w:eastAsia="Times New Roman" w:hAnsi="Times New Roman" w:cs="Times New Roman"/>
          <w:color w:val="000000"/>
        </w:rPr>
      </w:pPr>
      <w:del w:id="747" w:author="S3G_Reference_Citation_Sequence" w:date="2023-04-24T14:15:00Z">
        <w:r w:rsidDel="002214A7">
          <w:rPr>
            <w:rFonts w:ascii="Times New Roman" w:eastAsia="Times New Roman" w:hAnsi="Times New Roman" w:cs="Times New Roman"/>
            <w:color w:val="000000"/>
          </w:rPr>
          <w:delText>Exclusion reason: Study design</w:delText>
        </w:r>
      </w:del>
    </w:p>
    <w:p w14:paraId="0E5B0320" w14:textId="0C53DE07" w:rsidR="00175C4D" w:rsidDel="002214A7" w:rsidRDefault="00175C4D" w:rsidP="00175C4D">
      <w:pPr>
        <w:numPr>
          <w:ilvl w:val="0"/>
          <w:numId w:val="9"/>
        </w:numPr>
        <w:pBdr>
          <w:top w:val="nil"/>
          <w:left w:val="nil"/>
          <w:bottom w:val="nil"/>
          <w:right w:val="nil"/>
          <w:between w:val="nil"/>
        </w:pBdr>
        <w:rPr>
          <w:del w:id="748" w:author="S3G_Reference_Citation_Sequence" w:date="2023-04-24T14:15:00Z"/>
          <w:rFonts w:ascii="Times New Roman" w:eastAsia="Times New Roman" w:hAnsi="Times New Roman" w:cs="Times New Roman"/>
          <w:color w:val="000000"/>
        </w:rPr>
      </w:pPr>
      <w:del w:id="749" w:author="S3G_Reference_Citation_Sequence" w:date="2023-04-24T14:15:00Z">
        <w:r w:rsidDel="002214A7">
          <w:rPr>
            <w:rFonts w:ascii="Times New Roman" w:eastAsia="Times New Roman" w:hAnsi="Times New Roman" w:cs="Times New Roman"/>
            <w:color w:val="000000"/>
          </w:rPr>
          <w:delText>Gioia S, Torres C, Cavalcanti J, Brigagao L, Proencio T, Krush L,</w:delText>
        </w:r>
        <w:r w:rsidDel="002214A7">
          <w:rPr>
            <w:rFonts w:ascii="Times New Roman" w:eastAsia="Times New Roman" w:hAnsi="Times New Roman" w:cs="Times New Roman"/>
          </w:rPr>
          <w:delText xml:space="preserve"> Goss P</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The Value Of Patient Navigation In Breast Cancer Being Tested In Rio De Janeiro, Brazil.</w:delText>
        </w:r>
        <w:r w:rsidDel="002214A7">
          <w:rPr>
            <w:rFonts w:ascii="Times New Roman" w:eastAsia="Times New Roman" w:hAnsi="Times New Roman" w:cs="Times New Roman"/>
            <w:color w:val="000000"/>
          </w:rPr>
          <w:delText xml:space="preserve"> Cancer Research. 2019;79(4)</w:delText>
        </w:r>
        <w:r w:rsidR="00D553EA" w:rsidDel="002214A7">
          <w:rPr>
            <w:rFonts w:ascii="Times New Roman" w:eastAsia="Times New Roman" w:hAnsi="Times New Roman" w:cs="Times New Roman"/>
            <w:color w:val="000000"/>
          </w:rPr>
          <w:delText xml:space="preserve">:S1. </w:delText>
        </w:r>
      </w:del>
    </w:p>
    <w:p w14:paraId="5493A2EA" w14:textId="34993BFF" w:rsidR="00175C4D" w:rsidDel="002214A7" w:rsidRDefault="00175C4D" w:rsidP="00175C4D">
      <w:pPr>
        <w:pBdr>
          <w:top w:val="nil"/>
          <w:left w:val="nil"/>
          <w:bottom w:val="nil"/>
          <w:right w:val="nil"/>
          <w:between w:val="nil"/>
        </w:pBdr>
        <w:ind w:left="720"/>
        <w:rPr>
          <w:del w:id="750" w:author="S3G_Reference_Citation_Sequence" w:date="2023-04-24T14:15:00Z"/>
          <w:rFonts w:ascii="Times New Roman" w:eastAsia="Times New Roman" w:hAnsi="Times New Roman" w:cs="Times New Roman"/>
        </w:rPr>
      </w:pPr>
      <w:del w:id="751" w:author="S3G_Reference_Citation_Sequence" w:date="2023-04-24T14:15:00Z">
        <w:r w:rsidDel="002214A7">
          <w:rPr>
            <w:rFonts w:ascii="Times New Roman" w:eastAsia="Times New Roman" w:hAnsi="Times New Roman" w:cs="Times New Roman"/>
            <w:color w:val="000000"/>
          </w:rPr>
          <w:delText>Exclusion reason: Intervention</w:delText>
        </w:r>
      </w:del>
    </w:p>
    <w:p w14:paraId="3EDDBF01" w14:textId="3FD4A3F1" w:rsidR="00175C4D" w:rsidDel="002214A7" w:rsidRDefault="00175C4D" w:rsidP="00175C4D">
      <w:pPr>
        <w:numPr>
          <w:ilvl w:val="0"/>
          <w:numId w:val="9"/>
        </w:numPr>
        <w:pBdr>
          <w:top w:val="nil"/>
          <w:left w:val="nil"/>
          <w:bottom w:val="nil"/>
          <w:right w:val="nil"/>
          <w:between w:val="nil"/>
        </w:pBdr>
        <w:rPr>
          <w:del w:id="752" w:author="S3G_Reference_Citation_Sequence" w:date="2023-04-24T14:15:00Z"/>
          <w:rFonts w:ascii="Times New Roman" w:eastAsia="Times New Roman" w:hAnsi="Times New Roman" w:cs="Times New Roman"/>
          <w:color w:val="000000"/>
        </w:rPr>
      </w:pPr>
      <w:del w:id="753" w:author="S3G_Reference_Citation_Sequence" w:date="2023-04-24T14:15:00Z">
        <w:r w:rsidDel="002214A7">
          <w:rPr>
            <w:rFonts w:ascii="Times New Roman" w:eastAsia="Times New Roman" w:hAnsi="Times New Roman" w:cs="Times New Roman"/>
            <w:color w:val="000000"/>
          </w:rPr>
          <w:delText>Gioia S, Torres C, Galdino R, Brigagao L, Heringer A, Medeiros M,</w:delText>
        </w:r>
        <w:r w:rsidR="009B43CE"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Krush L, Goss PE</w:delText>
        </w:r>
        <w:r w:rsidDel="002214A7">
          <w:rPr>
            <w:rFonts w:ascii="Times New Roman" w:eastAsia="Times New Roman" w:hAnsi="Times New Roman" w:cs="Times New Roman"/>
            <w:color w:val="000000"/>
          </w:rPr>
          <w:delText>. Bringing patient navigation to primary health care in Rio de Janeiro: Pilot project in the Andarai community. Journal of Clinical Oncology. 2019;37(S15).</w:delText>
        </w:r>
      </w:del>
    </w:p>
    <w:p w14:paraId="5BF55497" w14:textId="7983F0DB" w:rsidR="00175C4D" w:rsidRPr="00D97449" w:rsidDel="002214A7" w:rsidRDefault="00175C4D" w:rsidP="00175C4D">
      <w:pPr>
        <w:pBdr>
          <w:top w:val="nil"/>
          <w:left w:val="nil"/>
          <w:bottom w:val="nil"/>
          <w:right w:val="nil"/>
          <w:between w:val="nil"/>
        </w:pBdr>
        <w:ind w:left="720"/>
        <w:rPr>
          <w:del w:id="754" w:author="S3G_Reference_Citation_Sequence" w:date="2023-04-24T14:15:00Z"/>
          <w:rFonts w:ascii="Times New Roman" w:eastAsia="Times New Roman" w:hAnsi="Times New Roman" w:cs="Times New Roman"/>
          <w:color w:val="000000"/>
        </w:rPr>
      </w:pPr>
      <w:del w:id="755" w:author="S3G_Reference_Citation_Sequence" w:date="2023-04-24T14:15:00Z">
        <w:r w:rsidDel="002214A7">
          <w:rPr>
            <w:rFonts w:ascii="Times New Roman" w:eastAsia="Times New Roman" w:hAnsi="Times New Roman" w:cs="Times New Roman"/>
            <w:color w:val="000000"/>
          </w:rPr>
          <w:delText>Exclusion reason: Study design</w:delText>
        </w:r>
      </w:del>
    </w:p>
    <w:p w14:paraId="6DBB0CC7" w14:textId="599A3713" w:rsidR="00175C4D" w:rsidDel="002214A7" w:rsidRDefault="00175C4D" w:rsidP="00175C4D">
      <w:pPr>
        <w:numPr>
          <w:ilvl w:val="0"/>
          <w:numId w:val="9"/>
        </w:numPr>
        <w:pBdr>
          <w:top w:val="nil"/>
          <w:left w:val="nil"/>
          <w:bottom w:val="nil"/>
          <w:right w:val="nil"/>
          <w:between w:val="nil"/>
        </w:pBdr>
        <w:rPr>
          <w:del w:id="756" w:author="S3G_Reference_Citation_Sequence" w:date="2023-04-24T14:15:00Z"/>
          <w:rFonts w:ascii="Times New Roman" w:eastAsia="Times New Roman" w:hAnsi="Times New Roman" w:cs="Times New Roman"/>
          <w:color w:val="000000"/>
        </w:rPr>
      </w:pPr>
      <w:del w:id="757" w:author="S3G_Reference_Citation_Sequence" w:date="2023-04-24T14:15:00Z">
        <w:r w:rsidDel="002214A7">
          <w:rPr>
            <w:rFonts w:ascii="Times New Roman" w:eastAsia="Times New Roman" w:hAnsi="Times New Roman" w:cs="Times New Roman"/>
            <w:color w:val="000000"/>
          </w:rPr>
          <w:delText>Giunta N, Cain K. Community-</w:delText>
        </w:r>
        <w:r w:rsidDel="002214A7">
          <w:rPr>
            <w:rFonts w:ascii="Times New Roman" w:eastAsia="Times New Roman" w:hAnsi="Times New Roman" w:cs="Times New Roman"/>
          </w:rPr>
          <w:delText>Based Case Management And Health Care Use In Older Adults: Outcomes Of A Collaborative Multi Agency Approach. Care Management Journals</w:delText>
        </w:r>
        <w:r w:rsidDel="002214A7">
          <w:rPr>
            <w:rFonts w:ascii="Times New Roman" w:eastAsia="Times New Roman" w:hAnsi="Times New Roman" w:cs="Times New Roman"/>
            <w:color w:val="000000"/>
          </w:rPr>
          <w:delText>. 2015;16(1):20-9.</w:delText>
        </w:r>
      </w:del>
    </w:p>
    <w:p w14:paraId="3BE62C06" w14:textId="010D854F" w:rsidR="00175C4D" w:rsidRPr="00D97449" w:rsidDel="002214A7" w:rsidRDefault="00175C4D" w:rsidP="00175C4D">
      <w:pPr>
        <w:pBdr>
          <w:top w:val="nil"/>
          <w:left w:val="nil"/>
          <w:bottom w:val="nil"/>
          <w:right w:val="nil"/>
          <w:between w:val="nil"/>
        </w:pBdr>
        <w:ind w:left="720"/>
        <w:rPr>
          <w:del w:id="758" w:author="S3G_Reference_Citation_Sequence" w:date="2023-04-24T14:15:00Z"/>
          <w:rFonts w:ascii="Times New Roman" w:eastAsia="Times New Roman" w:hAnsi="Times New Roman" w:cs="Times New Roman"/>
          <w:color w:val="000000"/>
        </w:rPr>
      </w:pPr>
      <w:del w:id="759" w:author="S3G_Reference_Citation_Sequence" w:date="2023-04-24T14:15:00Z">
        <w:r w:rsidDel="002214A7">
          <w:rPr>
            <w:rFonts w:ascii="Times New Roman" w:eastAsia="Times New Roman" w:hAnsi="Times New Roman" w:cs="Times New Roman"/>
            <w:color w:val="000000"/>
          </w:rPr>
          <w:delText>Exclusion reason: Intervention</w:delText>
        </w:r>
      </w:del>
    </w:p>
    <w:p w14:paraId="0833B43B" w14:textId="7AF7D66B" w:rsidR="00175C4D" w:rsidDel="002214A7" w:rsidRDefault="00175C4D" w:rsidP="00175C4D">
      <w:pPr>
        <w:numPr>
          <w:ilvl w:val="0"/>
          <w:numId w:val="9"/>
        </w:numPr>
        <w:pBdr>
          <w:top w:val="nil"/>
          <w:left w:val="nil"/>
          <w:bottom w:val="nil"/>
          <w:right w:val="nil"/>
          <w:between w:val="nil"/>
        </w:pBdr>
        <w:rPr>
          <w:del w:id="760" w:author="S3G_Reference_Citation_Sequence" w:date="2023-04-24T14:15:00Z"/>
          <w:rFonts w:ascii="Times New Roman" w:eastAsia="Times New Roman" w:hAnsi="Times New Roman" w:cs="Times New Roman"/>
          <w:color w:val="000000"/>
        </w:rPr>
      </w:pPr>
      <w:del w:id="761" w:author="S3G_Reference_Citation_Sequence" w:date="2023-04-24T14:15:00Z">
        <w:r w:rsidDel="002214A7">
          <w:rPr>
            <w:rFonts w:ascii="Times New Roman" w:eastAsia="Times New Roman" w:hAnsi="Times New Roman" w:cs="Times New Roman"/>
            <w:color w:val="000000"/>
          </w:rPr>
          <w:delText>Glendenning D, Jones CA. New Hanover Community Paramedicine Success Story. Journal of Emergency Medical Services. 2015;40(2):59.</w:delText>
        </w:r>
      </w:del>
    </w:p>
    <w:p w14:paraId="4295EAF0" w14:textId="718A2C9D" w:rsidR="00175C4D" w:rsidRPr="00D97449" w:rsidDel="002214A7" w:rsidRDefault="00175C4D" w:rsidP="00175C4D">
      <w:pPr>
        <w:pBdr>
          <w:top w:val="nil"/>
          <w:left w:val="nil"/>
          <w:bottom w:val="nil"/>
          <w:right w:val="nil"/>
          <w:between w:val="nil"/>
        </w:pBdr>
        <w:ind w:left="720"/>
        <w:rPr>
          <w:del w:id="762" w:author="S3G_Reference_Citation_Sequence" w:date="2023-04-24T14:15:00Z"/>
          <w:rFonts w:ascii="Times New Roman" w:eastAsia="Times New Roman" w:hAnsi="Times New Roman" w:cs="Times New Roman"/>
          <w:color w:val="000000"/>
        </w:rPr>
      </w:pPr>
      <w:del w:id="763" w:author="S3G_Reference_Citation_Sequence" w:date="2023-04-24T14:15:00Z">
        <w:r w:rsidDel="002214A7">
          <w:rPr>
            <w:rFonts w:ascii="Times New Roman" w:eastAsia="Times New Roman" w:hAnsi="Times New Roman" w:cs="Times New Roman"/>
            <w:color w:val="000000"/>
          </w:rPr>
          <w:delText>Exclusion reason: Study design</w:delText>
        </w:r>
      </w:del>
    </w:p>
    <w:p w14:paraId="0C62D92D" w14:textId="2254FCD2" w:rsidR="00175C4D" w:rsidDel="002214A7" w:rsidRDefault="00175C4D" w:rsidP="00175C4D">
      <w:pPr>
        <w:numPr>
          <w:ilvl w:val="0"/>
          <w:numId w:val="9"/>
        </w:numPr>
        <w:pBdr>
          <w:top w:val="nil"/>
          <w:left w:val="nil"/>
          <w:bottom w:val="nil"/>
          <w:right w:val="nil"/>
          <w:between w:val="nil"/>
        </w:pBdr>
        <w:rPr>
          <w:del w:id="764" w:author="S3G_Reference_Citation_Sequence" w:date="2023-04-24T14:15:00Z"/>
          <w:rFonts w:ascii="Times New Roman" w:eastAsia="Times New Roman" w:hAnsi="Times New Roman" w:cs="Times New Roman"/>
          <w:color w:val="000000"/>
        </w:rPr>
      </w:pPr>
      <w:del w:id="765" w:author="S3G_Reference_Citation_Sequence" w:date="2023-04-24T14:15:00Z">
        <w:r w:rsidDel="002214A7">
          <w:rPr>
            <w:rFonts w:ascii="Times New Roman" w:eastAsia="Times New Roman" w:hAnsi="Times New Roman" w:cs="Times New Roman"/>
            <w:color w:val="000000"/>
          </w:rPr>
          <w:delText xml:space="preserve">Gomez D, Bridges AJ, Andrews AR, Cavell TA, Pastrana FA, Gregus SJ, </w:delText>
        </w:r>
        <w:r w:rsidDel="002214A7">
          <w:rPr>
            <w:rFonts w:ascii="Times New Roman" w:eastAsia="Times New Roman" w:hAnsi="Times New Roman" w:cs="Times New Roman"/>
          </w:rPr>
          <w:delText>Ojeda CA</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Delivering Parent Management Training In An Integrated Primary Care Setting: Description And Preliminary Outcome Data. Cognitive And Behavioral Practice.</w:delText>
        </w:r>
        <w:r w:rsidDel="002214A7">
          <w:rPr>
            <w:rFonts w:ascii="Times New Roman" w:eastAsia="Times New Roman" w:hAnsi="Times New Roman" w:cs="Times New Roman"/>
            <w:color w:val="000000"/>
          </w:rPr>
          <w:delText xml:space="preserve"> 2014;21(3):296-309.</w:delText>
        </w:r>
      </w:del>
    </w:p>
    <w:p w14:paraId="47323A9C" w14:textId="401B6357" w:rsidR="00175C4D" w:rsidRPr="00D97449" w:rsidDel="002214A7" w:rsidRDefault="00175C4D" w:rsidP="00175C4D">
      <w:pPr>
        <w:pBdr>
          <w:top w:val="nil"/>
          <w:left w:val="nil"/>
          <w:bottom w:val="nil"/>
          <w:right w:val="nil"/>
          <w:between w:val="nil"/>
        </w:pBdr>
        <w:ind w:left="720"/>
        <w:rPr>
          <w:del w:id="766" w:author="S3G_Reference_Citation_Sequence" w:date="2023-04-24T14:15:00Z"/>
          <w:rFonts w:ascii="Times New Roman" w:eastAsia="Times New Roman" w:hAnsi="Times New Roman" w:cs="Times New Roman"/>
          <w:color w:val="000000"/>
        </w:rPr>
      </w:pPr>
      <w:del w:id="767" w:author="S3G_Reference_Citation_Sequence" w:date="2023-04-24T14:15:00Z">
        <w:r w:rsidDel="002214A7">
          <w:rPr>
            <w:rFonts w:ascii="Times New Roman" w:eastAsia="Times New Roman" w:hAnsi="Times New Roman" w:cs="Times New Roman"/>
            <w:color w:val="000000"/>
          </w:rPr>
          <w:delText>Exclusion reason: Wrong outcomes</w:delText>
        </w:r>
      </w:del>
    </w:p>
    <w:p w14:paraId="6CFF5367" w14:textId="44CCB1A1" w:rsidR="00175C4D" w:rsidDel="002214A7" w:rsidRDefault="00175C4D" w:rsidP="00175C4D">
      <w:pPr>
        <w:numPr>
          <w:ilvl w:val="0"/>
          <w:numId w:val="9"/>
        </w:numPr>
        <w:pBdr>
          <w:top w:val="nil"/>
          <w:left w:val="nil"/>
          <w:bottom w:val="nil"/>
          <w:right w:val="nil"/>
          <w:between w:val="nil"/>
        </w:pBdr>
        <w:rPr>
          <w:del w:id="768" w:author="S3G_Reference_Citation_Sequence" w:date="2023-04-24T14:15:00Z"/>
          <w:rFonts w:ascii="Times New Roman" w:eastAsia="Times New Roman" w:hAnsi="Times New Roman" w:cs="Times New Roman"/>
          <w:color w:val="000000"/>
        </w:rPr>
      </w:pPr>
      <w:del w:id="769" w:author="S3G_Reference_Citation_Sequence" w:date="2023-04-24T14:15:00Z">
        <w:r w:rsidDel="002214A7">
          <w:rPr>
            <w:rFonts w:ascii="Times New Roman" w:eastAsia="Times New Roman" w:hAnsi="Times New Roman" w:cs="Times New Roman"/>
            <w:color w:val="000000"/>
          </w:rPr>
          <w:delText xml:space="preserve">Gonzalo J, Thompson BM, Wolpaw DR. Value-added medical education: Students </w:delText>
        </w:r>
        <w:r w:rsidDel="002214A7">
          <w:rPr>
            <w:rFonts w:ascii="Times New Roman" w:eastAsia="Times New Roman" w:hAnsi="Times New Roman" w:cs="Times New Roman"/>
          </w:rPr>
          <w:delText>As Patient Navigators</w:delText>
        </w:r>
        <w:r w:rsidDel="002214A7">
          <w:rPr>
            <w:rFonts w:ascii="Times New Roman" w:eastAsia="Times New Roman" w:hAnsi="Times New Roman" w:cs="Times New Roman"/>
            <w:color w:val="000000"/>
          </w:rPr>
          <w:delText>. Journal of General Internal Medicine. 2016;31(</w:delText>
        </w:r>
        <w:r w:rsidR="009B43CE" w:rsidDel="002214A7">
          <w:rPr>
            <w:rFonts w:ascii="Times New Roman" w:eastAsia="Times New Roman" w:hAnsi="Times New Roman" w:cs="Times New Roman"/>
            <w:color w:val="000000"/>
          </w:rPr>
          <w:delText>2</w:delText>
        </w:r>
        <w:r w:rsidDel="002214A7">
          <w:rPr>
            <w:rFonts w:ascii="Times New Roman" w:eastAsia="Times New Roman" w:hAnsi="Times New Roman" w:cs="Times New Roman"/>
            <w:color w:val="000000"/>
          </w:rPr>
          <w:delText>):S854-S5.</w:delText>
        </w:r>
      </w:del>
    </w:p>
    <w:p w14:paraId="1A2F835E" w14:textId="56DD27F5" w:rsidR="00175C4D" w:rsidRPr="00D97449" w:rsidDel="002214A7" w:rsidRDefault="00175C4D" w:rsidP="00175C4D">
      <w:pPr>
        <w:pBdr>
          <w:top w:val="nil"/>
          <w:left w:val="nil"/>
          <w:bottom w:val="nil"/>
          <w:right w:val="nil"/>
          <w:between w:val="nil"/>
        </w:pBdr>
        <w:ind w:left="720"/>
        <w:rPr>
          <w:del w:id="770" w:author="S3G_Reference_Citation_Sequence" w:date="2023-04-24T14:15:00Z"/>
          <w:rFonts w:ascii="Times New Roman" w:eastAsia="Times New Roman" w:hAnsi="Times New Roman" w:cs="Times New Roman"/>
          <w:color w:val="000000"/>
        </w:rPr>
      </w:pPr>
      <w:del w:id="771" w:author="S3G_Reference_Citation_Sequence" w:date="2023-04-24T14:15:00Z">
        <w:r w:rsidDel="002214A7">
          <w:rPr>
            <w:rFonts w:ascii="Times New Roman" w:eastAsia="Times New Roman" w:hAnsi="Times New Roman" w:cs="Times New Roman"/>
            <w:color w:val="000000"/>
          </w:rPr>
          <w:delText>Exclusion reason: Intervention</w:delText>
        </w:r>
      </w:del>
    </w:p>
    <w:p w14:paraId="2BCF64D2" w14:textId="389B2669" w:rsidR="00175C4D" w:rsidDel="002214A7" w:rsidRDefault="00175C4D" w:rsidP="00175C4D">
      <w:pPr>
        <w:numPr>
          <w:ilvl w:val="0"/>
          <w:numId w:val="9"/>
        </w:numPr>
        <w:pBdr>
          <w:top w:val="nil"/>
          <w:left w:val="nil"/>
          <w:bottom w:val="nil"/>
          <w:right w:val="nil"/>
          <w:between w:val="nil"/>
        </w:pBdr>
        <w:rPr>
          <w:del w:id="772" w:author="S3G_Reference_Citation_Sequence" w:date="2023-04-24T14:15:00Z"/>
          <w:rFonts w:ascii="Times New Roman" w:eastAsia="Times New Roman" w:hAnsi="Times New Roman" w:cs="Times New Roman"/>
          <w:color w:val="000000"/>
        </w:rPr>
      </w:pPr>
      <w:del w:id="773" w:author="S3G_Reference_Citation_Sequence" w:date="2023-04-24T14:15:00Z">
        <w:r w:rsidDel="002214A7">
          <w:rPr>
            <w:rFonts w:ascii="Times New Roman" w:eastAsia="Times New Roman" w:hAnsi="Times New Roman" w:cs="Times New Roman"/>
            <w:color w:val="000000"/>
          </w:rPr>
          <w:delText xml:space="preserve">Goodare H. </w:delText>
        </w:r>
        <w:r w:rsidDel="002214A7">
          <w:rPr>
            <w:rFonts w:ascii="Times New Roman" w:eastAsia="Times New Roman" w:hAnsi="Times New Roman" w:cs="Times New Roman"/>
          </w:rPr>
          <w:delText>Making Social Prescriptions Mainstream</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Journal of the Royal Society of Medicine</w:delText>
        </w:r>
        <w:r w:rsidDel="002214A7">
          <w:rPr>
            <w:rFonts w:ascii="Times New Roman" w:eastAsia="Times New Roman" w:hAnsi="Times New Roman" w:cs="Times New Roman"/>
            <w:color w:val="000000"/>
          </w:rPr>
          <w:delText>. 2020;113(1):4.</w:delText>
        </w:r>
      </w:del>
    </w:p>
    <w:p w14:paraId="4E5BA48E" w14:textId="07EAFF3C" w:rsidR="00175C4D" w:rsidDel="002214A7" w:rsidRDefault="00175C4D" w:rsidP="00175C4D">
      <w:pPr>
        <w:pBdr>
          <w:top w:val="nil"/>
          <w:left w:val="nil"/>
          <w:bottom w:val="nil"/>
          <w:right w:val="nil"/>
          <w:between w:val="nil"/>
        </w:pBdr>
        <w:ind w:left="720"/>
        <w:rPr>
          <w:del w:id="774" w:author="S3G_Reference_Citation_Sequence" w:date="2023-04-24T14:15:00Z"/>
          <w:rFonts w:ascii="Times New Roman" w:eastAsia="Times New Roman" w:hAnsi="Times New Roman" w:cs="Times New Roman"/>
        </w:rPr>
      </w:pPr>
      <w:del w:id="775" w:author="S3G_Reference_Citation_Sequence" w:date="2023-04-24T14:15:00Z">
        <w:r w:rsidDel="002214A7">
          <w:rPr>
            <w:rFonts w:ascii="Times New Roman" w:eastAsia="Times New Roman" w:hAnsi="Times New Roman" w:cs="Times New Roman"/>
            <w:color w:val="000000"/>
          </w:rPr>
          <w:delText>Exclusion reason: Study design</w:delText>
        </w:r>
      </w:del>
    </w:p>
    <w:p w14:paraId="2CC4B461" w14:textId="7DB1A830" w:rsidR="00175C4D" w:rsidDel="002214A7" w:rsidRDefault="00175C4D" w:rsidP="00175C4D">
      <w:pPr>
        <w:numPr>
          <w:ilvl w:val="0"/>
          <w:numId w:val="9"/>
        </w:numPr>
        <w:pBdr>
          <w:top w:val="nil"/>
          <w:left w:val="nil"/>
          <w:bottom w:val="nil"/>
          <w:right w:val="nil"/>
          <w:between w:val="nil"/>
        </w:pBdr>
        <w:rPr>
          <w:del w:id="776" w:author="S3G_Reference_Citation_Sequence" w:date="2023-04-24T14:15:00Z"/>
          <w:rFonts w:ascii="Times New Roman" w:eastAsia="Times New Roman" w:hAnsi="Times New Roman" w:cs="Times New Roman"/>
          <w:color w:val="000000"/>
        </w:rPr>
      </w:pPr>
      <w:del w:id="777" w:author="S3G_Reference_Citation_Sequence" w:date="2023-04-24T14:15:00Z">
        <w:r w:rsidDel="002214A7">
          <w:rPr>
            <w:rFonts w:ascii="Times New Roman" w:eastAsia="Times New Roman" w:hAnsi="Times New Roman" w:cs="Times New Roman"/>
            <w:color w:val="000000"/>
          </w:rPr>
          <w:delText>Gottlieb L, Cottrell EK, Park B, Clark KD, Gold R, Fichtenberg C. Advancing Social Prescribing with Implementation Science. Journal of the American Board of Family Medicine. 2018;31(3):315-21.</w:delText>
        </w:r>
      </w:del>
    </w:p>
    <w:p w14:paraId="1148AA15" w14:textId="1FF0353A" w:rsidR="00175C4D" w:rsidRPr="00D97449" w:rsidDel="002214A7" w:rsidRDefault="00175C4D" w:rsidP="00175C4D">
      <w:pPr>
        <w:pBdr>
          <w:top w:val="nil"/>
          <w:left w:val="nil"/>
          <w:bottom w:val="nil"/>
          <w:right w:val="nil"/>
          <w:between w:val="nil"/>
        </w:pBdr>
        <w:ind w:left="720"/>
        <w:rPr>
          <w:del w:id="778" w:author="S3G_Reference_Citation_Sequence" w:date="2023-04-24T14:15:00Z"/>
          <w:rFonts w:ascii="Times New Roman" w:eastAsia="Times New Roman" w:hAnsi="Times New Roman" w:cs="Times New Roman"/>
          <w:color w:val="000000"/>
        </w:rPr>
      </w:pPr>
      <w:del w:id="779" w:author="S3G_Reference_Citation_Sequence" w:date="2023-04-24T14:15:00Z">
        <w:r w:rsidDel="002214A7">
          <w:rPr>
            <w:rFonts w:ascii="Times New Roman" w:eastAsia="Times New Roman" w:hAnsi="Times New Roman" w:cs="Times New Roman"/>
            <w:color w:val="000000"/>
          </w:rPr>
          <w:delText>Exclusion reason: Study design</w:delText>
        </w:r>
      </w:del>
    </w:p>
    <w:p w14:paraId="2BB1ADFD" w14:textId="1C1185E0" w:rsidR="00175C4D" w:rsidDel="002214A7" w:rsidRDefault="00175C4D" w:rsidP="00175C4D">
      <w:pPr>
        <w:numPr>
          <w:ilvl w:val="0"/>
          <w:numId w:val="9"/>
        </w:numPr>
        <w:pBdr>
          <w:top w:val="nil"/>
          <w:left w:val="nil"/>
          <w:bottom w:val="nil"/>
          <w:right w:val="nil"/>
          <w:between w:val="nil"/>
        </w:pBdr>
        <w:rPr>
          <w:del w:id="780" w:author="S3G_Reference_Citation_Sequence" w:date="2023-04-24T14:15:00Z"/>
          <w:rFonts w:ascii="Times New Roman" w:eastAsia="Times New Roman" w:hAnsi="Times New Roman" w:cs="Times New Roman"/>
          <w:color w:val="000000"/>
        </w:rPr>
      </w:pPr>
      <w:del w:id="781" w:author="S3G_Reference_Citation_Sequence" w:date="2023-04-24T14:15:00Z">
        <w:r w:rsidDel="002214A7">
          <w:rPr>
            <w:rFonts w:ascii="Times New Roman" w:eastAsia="Times New Roman" w:hAnsi="Times New Roman" w:cs="Times New Roman"/>
            <w:color w:val="000000"/>
          </w:rPr>
          <w:delText xml:space="preserve">Green BB, Anderson ML, Wang CY, Vernon SW, Chubak J, Meenan RT, </w:delText>
        </w:r>
        <w:r w:rsidDel="002214A7">
          <w:rPr>
            <w:rFonts w:ascii="Times New Roman" w:eastAsia="Times New Roman" w:hAnsi="Times New Roman" w:cs="Times New Roman"/>
          </w:rPr>
          <w:delText>Fuller S</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Results Of Nurse Navigator Follow</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Up After Positive Colorectal Cancer Screening Test: A Randomized Trial</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Journal of the American Board of Family Medicine</w:delText>
        </w:r>
        <w:r w:rsidDel="002214A7">
          <w:rPr>
            <w:rFonts w:ascii="Times New Roman" w:eastAsia="Times New Roman" w:hAnsi="Times New Roman" w:cs="Times New Roman"/>
            <w:color w:val="000000"/>
          </w:rPr>
          <w:delText>. 2014;27(6):789-95.</w:delText>
        </w:r>
      </w:del>
    </w:p>
    <w:p w14:paraId="5A6C8BE4" w14:textId="10CC726B" w:rsidR="00175C4D" w:rsidRPr="00D97449" w:rsidDel="002214A7" w:rsidRDefault="00175C4D" w:rsidP="00175C4D">
      <w:pPr>
        <w:pBdr>
          <w:top w:val="nil"/>
          <w:left w:val="nil"/>
          <w:bottom w:val="nil"/>
          <w:right w:val="nil"/>
          <w:between w:val="nil"/>
        </w:pBdr>
        <w:ind w:left="720"/>
        <w:rPr>
          <w:del w:id="782" w:author="S3G_Reference_Citation_Sequence" w:date="2023-04-24T14:15:00Z"/>
          <w:rFonts w:ascii="Times New Roman" w:eastAsia="Times New Roman" w:hAnsi="Times New Roman" w:cs="Times New Roman"/>
          <w:color w:val="000000"/>
        </w:rPr>
      </w:pPr>
      <w:del w:id="783" w:author="S3G_Reference_Citation_Sequence" w:date="2023-04-24T14:15:00Z">
        <w:r w:rsidDel="002214A7">
          <w:rPr>
            <w:rFonts w:ascii="Times New Roman" w:eastAsia="Times New Roman" w:hAnsi="Times New Roman" w:cs="Times New Roman"/>
            <w:color w:val="000000"/>
          </w:rPr>
          <w:delText>Exclusion reason: Population</w:delText>
        </w:r>
      </w:del>
    </w:p>
    <w:p w14:paraId="113F8086" w14:textId="72798E98" w:rsidR="00175C4D" w:rsidDel="002214A7" w:rsidRDefault="00175C4D" w:rsidP="00175C4D">
      <w:pPr>
        <w:numPr>
          <w:ilvl w:val="0"/>
          <w:numId w:val="9"/>
        </w:numPr>
        <w:pBdr>
          <w:top w:val="nil"/>
          <w:left w:val="nil"/>
          <w:bottom w:val="nil"/>
          <w:right w:val="nil"/>
          <w:between w:val="nil"/>
        </w:pBdr>
        <w:rPr>
          <w:del w:id="784" w:author="S3G_Reference_Citation_Sequence" w:date="2023-04-24T14:15:00Z"/>
          <w:rFonts w:ascii="Times New Roman" w:eastAsia="Times New Roman" w:hAnsi="Times New Roman" w:cs="Times New Roman"/>
          <w:color w:val="000000"/>
        </w:rPr>
      </w:pPr>
      <w:del w:id="785" w:author="S3G_Reference_Citation_Sequence" w:date="2023-04-24T14:15:00Z">
        <w:r w:rsidDel="002214A7">
          <w:rPr>
            <w:rFonts w:ascii="Times New Roman" w:eastAsia="Times New Roman" w:hAnsi="Times New Roman" w:cs="Times New Roman"/>
            <w:color w:val="000000"/>
          </w:rPr>
          <w:delText xml:space="preserve">Guo Y, Vogel WB, Muller KE, Stoner D, Huo T, Shenkman EA. </w:delText>
        </w:r>
        <w:r w:rsidDel="002214A7">
          <w:rPr>
            <w:rFonts w:ascii="Times New Roman" w:eastAsia="Times New Roman" w:hAnsi="Times New Roman" w:cs="Times New Roman"/>
          </w:rPr>
          <w:delText>The Wellness Incentive And Navigation Intervention Improved Health</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Related Quality Of Life Among Medicaid Enrollees: A Randomized Pragmatic Clinical Trial</w:delText>
        </w:r>
        <w:r w:rsidDel="002214A7">
          <w:rPr>
            <w:rFonts w:ascii="Times New Roman" w:eastAsia="Times New Roman" w:hAnsi="Times New Roman" w:cs="Times New Roman"/>
            <w:color w:val="000000"/>
          </w:rPr>
          <w:delText>. Health Services Research. 2019;54(6):1156‐65.</w:delText>
        </w:r>
      </w:del>
    </w:p>
    <w:p w14:paraId="4C324E39" w14:textId="55E48177" w:rsidR="00175C4D" w:rsidRPr="00D97449" w:rsidDel="002214A7" w:rsidRDefault="00175C4D" w:rsidP="00175C4D">
      <w:pPr>
        <w:pBdr>
          <w:top w:val="nil"/>
          <w:left w:val="nil"/>
          <w:bottom w:val="nil"/>
          <w:right w:val="nil"/>
          <w:between w:val="nil"/>
        </w:pBdr>
        <w:ind w:left="720"/>
        <w:rPr>
          <w:del w:id="786" w:author="S3G_Reference_Citation_Sequence" w:date="2023-04-24T14:15:00Z"/>
          <w:rFonts w:ascii="Times New Roman" w:eastAsia="Times New Roman" w:hAnsi="Times New Roman" w:cs="Times New Roman"/>
          <w:color w:val="000000"/>
        </w:rPr>
      </w:pPr>
      <w:del w:id="787" w:author="S3G_Reference_Citation_Sequence" w:date="2023-04-24T14:15:00Z">
        <w:r w:rsidDel="002214A7">
          <w:rPr>
            <w:rFonts w:ascii="Times New Roman" w:eastAsia="Times New Roman" w:hAnsi="Times New Roman" w:cs="Times New Roman"/>
            <w:color w:val="000000"/>
          </w:rPr>
          <w:delText>Exclusion reason: Population</w:delText>
        </w:r>
      </w:del>
    </w:p>
    <w:p w14:paraId="40EFCDBA" w14:textId="0AF7627E" w:rsidR="00175C4D" w:rsidDel="002214A7" w:rsidRDefault="00175C4D" w:rsidP="00175C4D">
      <w:pPr>
        <w:numPr>
          <w:ilvl w:val="0"/>
          <w:numId w:val="9"/>
        </w:numPr>
        <w:pBdr>
          <w:top w:val="nil"/>
          <w:left w:val="nil"/>
          <w:bottom w:val="nil"/>
          <w:right w:val="nil"/>
          <w:between w:val="nil"/>
        </w:pBdr>
        <w:rPr>
          <w:del w:id="788" w:author="S3G_Reference_Citation_Sequence" w:date="2023-04-24T14:15:00Z"/>
          <w:rFonts w:ascii="Times New Roman" w:eastAsia="Times New Roman" w:hAnsi="Times New Roman" w:cs="Times New Roman"/>
          <w:color w:val="000000"/>
        </w:rPr>
      </w:pPr>
      <w:del w:id="789" w:author="S3G_Reference_Citation_Sequence" w:date="2023-04-24T14:15:00Z">
        <w:r w:rsidRPr="00E333CA" w:rsidDel="002214A7">
          <w:rPr>
            <w:rFonts w:ascii="Times New Roman" w:eastAsia="Times New Roman" w:hAnsi="Times New Roman" w:cs="Times New Roman"/>
            <w:color w:val="000000"/>
          </w:rPr>
          <w:delText>Halkitis PN, Kupprat SA, Mukherjee PP. Longitudinal associations between case management and supportive services use among Black and Latina HIV- positive women in New York City. Journal of Women’s Health. 2010;19(1):99–108.</w:delText>
        </w:r>
      </w:del>
    </w:p>
    <w:p w14:paraId="4AB43D6C" w14:textId="016091A7" w:rsidR="00175C4D" w:rsidDel="002214A7" w:rsidRDefault="00175C4D" w:rsidP="00175C4D">
      <w:pPr>
        <w:pBdr>
          <w:top w:val="nil"/>
          <w:left w:val="nil"/>
          <w:bottom w:val="nil"/>
          <w:right w:val="nil"/>
          <w:between w:val="nil"/>
        </w:pBdr>
        <w:ind w:left="720"/>
        <w:rPr>
          <w:del w:id="790" w:author="S3G_Reference_Citation_Sequence" w:date="2023-04-24T14:15:00Z"/>
          <w:rFonts w:ascii="Times New Roman" w:eastAsia="Times New Roman" w:hAnsi="Times New Roman" w:cs="Times New Roman"/>
          <w:color w:val="000000"/>
        </w:rPr>
      </w:pPr>
      <w:del w:id="791" w:author="S3G_Reference_Citation_Sequence" w:date="2023-04-24T14:15:00Z">
        <w:r w:rsidDel="002214A7">
          <w:rPr>
            <w:rFonts w:ascii="Times New Roman" w:eastAsia="Times New Roman" w:hAnsi="Times New Roman" w:cs="Times New Roman"/>
            <w:color w:val="000000"/>
          </w:rPr>
          <w:delText>Exclusion reason: Population</w:delText>
        </w:r>
      </w:del>
    </w:p>
    <w:p w14:paraId="7FA544CD" w14:textId="53B33EB5" w:rsidR="00175C4D" w:rsidDel="002214A7" w:rsidRDefault="00175C4D" w:rsidP="00175C4D">
      <w:pPr>
        <w:numPr>
          <w:ilvl w:val="0"/>
          <w:numId w:val="9"/>
        </w:numPr>
        <w:pBdr>
          <w:top w:val="nil"/>
          <w:left w:val="nil"/>
          <w:bottom w:val="nil"/>
          <w:right w:val="nil"/>
          <w:between w:val="nil"/>
        </w:pBdr>
        <w:rPr>
          <w:del w:id="792" w:author="S3G_Reference_Citation_Sequence" w:date="2023-04-24T14:15:00Z"/>
          <w:rFonts w:ascii="Times New Roman" w:eastAsia="Times New Roman" w:hAnsi="Times New Roman" w:cs="Times New Roman"/>
          <w:color w:val="000000"/>
        </w:rPr>
      </w:pPr>
      <w:del w:id="793" w:author="S3G_Reference_Citation_Sequence" w:date="2023-04-24T14:15:00Z">
        <w:r w:rsidDel="002214A7">
          <w:rPr>
            <w:rFonts w:ascii="Times New Roman" w:eastAsia="Times New Roman" w:hAnsi="Times New Roman" w:cs="Times New Roman"/>
            <w:color w:val="000000"/>
          </w:rPr>
          <w:delText xml:space="preserve">Hamilton-West KE, Gadsby E, Hotham S. </w:delText>
        </w:r>
        <w:r w:rsidDel="002214A7">
          <w:rPr>
            <w:rFonts w:ascii="Times New Roman" w:eastAsia="Times New Roman" w:hAnsi="Times New Roman" w:cs="Times New Roman"/>
          </w:rPr>
          <w:delText>Improving The Evidence Base For Social Prescribing.</w:delText>
        </w:r>
        <w:r w:rsidDel="002214A7">
          <w:rPr>
            <w:rFonts w:ascii="Times New Roman" w:eastAsia="Times New Roman" w:hAnsi="Times New Roman" w:cs="Times New Roman"/>
            <w:color w:val="000000"/>
          </w:rPr>
          <w:delText xml:space="preserve"> BMJ. 2019;364.</w:delText>
        </w:r>
      </w:del>
    </w:p>
    <w:p w14:paraId="024D743F" w14:textId="38DB3C77" w:rsidR="00175C4D" w:rsidRPr="00952872" w:rsidDel="002214A7" w:rsidRDefault="00175C4D" w:rsidP="00175C4D">
      <w:pPr>
        <w:pBdr>
          <w:top w:val="nil"/>
          <w:left w:val="nil"/>
          <w:bottom w:val="nil"/>
          <w:right w:val="nil"/>
          <w:between w:val="nil"/>
        </w:pBdr>
        <w:ind w:left="720"/>
        <w:rPr>
          <w:del w:id="794" w:author="S3G_Reference_Citation_Sequence" w:date="2023-04-24T14:15:00Z"/>
          <w:rFonts w:ascii="Times New Roman" w:eastAsia="Times New Roman" w:hAnsi="Times New Roman" w:cs="Times New Roman"/>
          <w:color w:val="000000"/>
        </w:rPr>
      </w:pPr>
      <w:del w:id="795" w:author="S3G_Reference_Citation_Sequence" w:date="2023-04-24T14:15:00Z">
        <w:r w:rsidDel="002214A7">
          <w:rPr>
            <w:rFonts w:ascii="Times New Roman" w:eastAsia="Times New Roman" w:hAnsi="Times New Roman" w:cs="Times New Roman"/>
            <w:color w:val="000000"/>
          </w:rPr>
          <w:delText>Exclusion reason: Intervention</w:delText>
        </w:r>
      </w:del>
    </w:p>
    <w:p w14:paraId="70714D74" w14:textId="509364AC" w:rsidR="00175C4D" w:rsidDel="002214A7" w:rsidRDefault="00175C4D" w:rsidP="00175C4D">
      <w:pPr>
        <w:numPr>
          <w:ilvl w:val="0"/>
          <w:numId w:val="9"/>
        </w:numPr>
        <w:pBdr>
          <w:top w:val="nil"/>
          <w:left w:val="nil"/>
          <w:bottom w:val="nil"/>
          <w:right w:val="nil"/>
          <w:between w:val="nil"/>
        </w:pBdr>
        <w:rPr>
          <w:del w:id="796" w:author="S3G_Reference_Citation_Sequence" w:date="2023-04-24T14:15:00Z"/>
          <w:rFonts w:ascii="Times New Roman" w:eastAsia="Times New Roman" w:hAnsi="Times New Roman" w:cs="Times New Roman"/>
          <w:color w:val="000000"/>
        </w:rPr>
      </w:pPr>
      <w:del w:id="797" w:author="S3G_Reference_Citation_Sequence" w:date="2023-04-24T14:15:00Z">
        <w:r w:rsidDel="002214A7">
          <w:rPr>
            <w:rFonts w:ascii="Times New Roman" w:eastAsia="Times New Roman" w:hAnsi="Times New Roman" w:cs="Times New Roman"/>
            <w:color w:val="000000"/>
          </w:rPr>
          <w:delText xml:space="preserve">Happell B, Stanton R, Scott D. </w:delText>
        </w:r>
        <w:r w:rsidDel="002214A7">
          <w:rPr>
            <w:rFonts w:ascii="Times New Roman" w:eastAsia="Times New Roman" w:hAnsi="Times New Roman" w:cs="Times New Roman"/>
          </w:rPr>
          <w:delText xml:space="preserve">Utilization Of A Cardiometabolic Health Nurse </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 xml:space="preserve"> A Novel Strategy To Manage Comorbid Physical And Mental Illness</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Journal of Multimorbidity and Comorbidity</w:delText>
        </w:r>
        <w:r w:rsidDel="002214A7">
          <w:rPr>
            <w:rFonts w:ascii="Times New Roman" w:eastAsia="Times New Roman" w:hAnsi="Times New Roman" w:cs="Times New Roman"/>
            <w:color w:val="000000"/>
          </w:rPr>
          <w:delText>. 2014;4:22-8.</w:delText>
        </w:r>
      </w:del>
    </w:p>
    <w:p w14:paraId="45B560AA" w14:textId="67CD3F06" w:rsidR="00175C4D" w:rsidDel="002214A7" w:rsidRDefault="00175C4D" w:rsidP="00175C4D">
      <w:pPr>
        <w:pBdr>
          <w:top w:val="nil"/>
          <w:left w:val="nil"/>
          <w:bottom w:val="nil"/>
          <w:right w:val="nil"/>
          <w:between w:val="nil"/>
        </w:pBdr>
        <w:ind w:left="720"/>
        <w:rPr>
          <w:del w:id="798" w:author="S3G_Reference_Citation_Sequence" w:date="2023-04-24T14:15:00Z"/>
          <w:rFonts w:ascii="Times New Roman" w:eastAsia="Times New Roman" w:hAnsi="Times New Roman" w:cs="Times New Roman"/>
        </w:rPr>
      </w:pPr>
      <w:del w:id="799" w:author="S3G_Reference_Citation_Sequence" w:date="2023-04-24T14:15:00Z">
        <w:r w:rsidDel="002214A7">
          <w:rPr>
            <w:rFonts w:ascii="Times New Roman" w:eastAsia="Times New Roman" w:hAnsi="Times New Roman" w:cs="Times New Roman"/>
            <w:color w:val="000000"/>
          </w:rPr>
          <w:delText>Exclusion reason: Intervention</w:delText>
        </w:r>
      </w:del>
    </w:p>
    <w:p w14:paraId="5A4A3E89" w14:textId="55F087D3" w:rsidR="00175C4D" w:rsidDel="002214A7" w:rsidRDefault="00175C4D" w:rsidP="00175C4D">
      <w:pPr>
        <w:numPr>
          <w:ilvl w:val="0"/>
          <w:numId w:val="9"/>
        </w:numPr>
        <w:pBdr>
          <w:top w:val="nil"/>
          <w:left w:val="nil"/>
          <w:bottom w:val="nil"/>
          <w:right w:val="nil"/>
          <w:between w:val="nil"/>
        </w:pBdr>
        <w:rPr>
          <w:del w:id="800" w:author="S3G_Reference_Citation_Sequence" w:date="2023-04-24T14:15:00Z"/>
          <w:rFonts w:ascii="Times New Roman" w:eastAsia="Times New Roman" w:hAnsi="Times New Roman" w:cs="Times New Roman"/>
          <w:color w:val="000000"/>
        </w:rPr>
      </w:pPr>
      <w:del w:id="801" w:author="S3G_Reference_Citation_Sequence" w:date="2023-04-24T14:15:00Z">
        <w:r w:rsidRPr="00703B22" w:rsidDel="002214A7">
          <w:rPr>
            <w:rFonts w:ascii="Times New Roman" w:eastAsia="Times New Roman" w:hAnsi="Times New Roman" w:cs="Times New Roman"/>
            <w:color w:val="000000"/>
          </w:rPr>
          <w:delText>Heatwole</w:delText>
        </w:r>
        <w:r w:rsidDel="002214A7">
          <w:rPr>
            <w:rFonts w:ascii="Times New Roman" w:eastAsia="Times New Roman" w:hAnsi="Times New Roman" w:cs="Times New Roman"/>
            <w:color w:val="000000"/>
          </w:rPr>
          <w:delText xml:space="preserve"> Shank KS, Kenley B, Brown S, Shipley J, Baum M, Beers C. </w:delText>
        </w:r>
        <w:r w:rsidDel="002214A7">
          <w:rPr>
            <w:rFonts w:ascii="Times New Roman" w:eastAsia="Times New Roman" w:hAnsi="Times New Roman" w:cs="Times New Roman"/>
          </w:rPr>
          <w:delText>"We Need More Things For Us": Being Low Income And Under Occupied In Older Age.</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anadian Journal of Occupational Therapy</w:delText>
        </w:r>
        <w:r w:rsidDel="002214A7">
          <w:rPr>
            <w:rFonts w:ascii="Times New Roman" w:eastAsia="Times New Roman" w:hAnsi="Times New Roman" w:cs="Times New Roman"/>
            <w:color w:val="000000"/>
          </w:rPr>
          <w:delText>. 2020;87(1):21-9.</w:delText>
        </w:r>
      </w:del>
    </w:p>
    <w:p w14:paraId="6D4DF35F" w14:textId="5DA46787" w:rsidR="00175C4D" w:rsidRPr="00952872" w:rsidDel="002214A7" w:rsidRDefault="00175C4D" w:rsidP="00175C4D">
      <w:pPr>
        <w:pBdr>
          <w:top w:val="nil"/>
          <w:left w:val="nil"/>
          <w:bottom w:val="nil"/>
          <w:right w:val="nil"/>
          <w:between w:val="nil"/>
        </w:pBdr>
        <w:ind w:left="720"/>
        <w:rPr>
          <w:del w:id="802" w:author="S3G_Reference_Citation_Sequence" w:date="2023-04-24T14:15:00Z"/>
          <w:rFonts w:ascii="Times New Roman" w:eastAsia="Times New Roman" w:hAnsi="Times New Roman" w:cs="Times New Roman"/>
          <w:color w:val="000000"/>
        </w:rPr>
      </w:pPr>
      <w:del w:id="803" w:author="S3G_Reference_Citation_Sequence" w:date="2023-04-24T14:15:00Z">
        <w:r w:rsidDel="002214A7">
          <w:rPr>
            <w:rFonts w:ascii="Times New Roman" w:eastAsia="Times New Roman" w:hAnsi="Times New Roman" w:cs="Times New Roman"/>
            <w:color w:val="000000"/>
          </w:rPr>
          <w:delText>Exclusion reason: Study design</w:delText>
        </w:r>
      </w:del>
    </w:p>
    <w:p w14:paraId="627E690A" w14:textId="0CCDE942" w:rsidR="00175C4D" w:rsidDel="002214A7" w:rsidRDefault="00175C4D" w:rsidP="00175C4D">
      <w:pPr>
        <w:numPr>
          <w:ilvl w:val="0"/>
          <w:numId w:val="9"/>
        </w:numPr>
        <w:pBdr>
          <w:top w:val="nil"/>
          <w:left w:val="nil"/>
          <w:bottom w:val="nil"/>
          <w:right w:val="nil"/>
          <w:between w:val="nil"/>
        </w:pBdr>
        <w:rPr>
          <w:del w:id="804" w:author="S3G_Reference_Citation_Sequence" w:date="2023-04-24T14:15:00Z"/>
          <w:rFonts w:ascii="Times New Roman" w:eastAsia="Times New Roman" w:hAnsi="Times New Roman" w:cs="Times New Roman"/>
          <w:color w:val="000000"/>
        </w:rPr>
      </w:pPr>
      <w:del w:id="805" w:author="S3G_Reference_Citation_Sequence" w:date="2023-04-24T14:15:00Z">
        <w:r w:rsidRPr="00E333CA" w:rsidDel="002214A7">
          <w:rPr>
            <w:rFonts w:ascii="Times New Roman" w:eastAsia="Times New Roman" w:hAnsi="Times New Roman" w:cs="Times New Roman"/>
            <w:color w:val="000000"/>
          </w:rPr>
          <w:delText>Hendren S, Chin N, Fisher S, Winters P, Griggs J, Mohile S, Fiscella K. Patients’</w:delText>
        </w:r>
        <w:r w:rsidR="000061F8" w:rsidDel="002214A7">
          <w:rPr>
            <w:rFonts w:ascii="Times New Roman" w:eastAsia="Times New Roman" w:hAnsi="Times New Roman" w:cs="Times New Roman"/>
            <w:color w:val="000000"/>
          </w:rPr>
          <w:delText xml:space="preserve"> </w:delText>
        </w:r>
        <w:r w:rsidRPr="00E333CA" w:rsidDel="002214A7">
          <w:rPr>
            <w:rFonts w:ascii="Times New Roman" w:eastAsia="Times New Roman" w:hAnsi="Times New Roman" w:cs="Times New Roman"/>
            <w:color w:val="000000"/>
          </w:rPr>
          <w:delText>barriers to receipt of cancer care, and factors associated with needing more assistance from a patient navigator. Journal of the National Medical Association. 2011;103(8):701–10.</w:delText>
        </w:r>
      </w:del>
    </w:p>
    <w:p w14:paraId="26908345" w14:textId="360F2415" w:rsidR="00175C4D" w:rsidDel="002214A7" w:rsidRDefault="00175C4D" w:rsidP="00175C4D">
      <w:pPr>
        <w:pBdr>
          <w:top w:val="nil"/>
          <w:left w:val="nil"/>
          <w:bottom w:val="nil"/>
          <w:right w:val="nil"/>
          <w:between w:val="nil"/>
        </w:pBdr>
        <w:ind w:left="720"/>
        <w:rPr>
          <w:del w:id="806" w:author="S3G_Reference_Citation_Sequence" w:date="2023-04-24T14:15:00Z"/>
          <w:rFonts w:ascii="Times New Roman" w:eastAsia="Times New Roman" w:hAnsi="Times New Roman" w:cs="Times New Roman"/>
          <w:color w:val="000000"/>
        </w:rPr>
      </w:pPr>
      <w:del w:id="807" w:author="S3G_Reference_Citation_Sequence" w:date="2023-04-24T14:15:00Z">
        <w:r w:rsidDel="002214A7">
          <w:rPr>
            <w:rFonts w:ascii="Times New Roman" w:eastAsia="Times New Roman" w:hAnsi="Times New Roman" w:cs="Times New Roman"/>
            <w:color w:val="000000"/>
          </w:rPr>
          <w:delText xml:space="preserve">Exclusion reason: Population </w:delText>
        </w:r>
      </w:del>
    </w:p>
    <w:p w14:paraId="1108B15B" w14:textId="604FDBC1" w:rsidR="00175C4D" w:rsidDel="002214A7" w:rsidRDefault="00175C4D" w:rsidP="00175C4D">
      <w:pPr>
        <w:numPr>
          <w:ilvl w:val="0"/>
          <w:numId w:val="9"/>
        </w:numPr>
        <w:pBdr>
          <w:top w:val="nil"/>
          <w:left w:val="nil"/>
          <w:bottom w:val="nil"/>
          <w:right w:val="nil"/>
          <w:between w:val="nil"/>
        </w:pBdr>
        <w:rPr>
          <w:del w:id="808" w:author="S3G_Reference_Citation_Sequence" w:date="2023-04-24T14:15:00Z"/>
          <w:rFonts w:ascii="Times New Roman" w:eastAsia="Times New Roman" w:hAnsi="Times New Roman" w:cs="Times New Roman"/>
          <w:color w:val="000000"/>
        </w:rPr>
      </w:pPr>
      <w:del w:id="809" w:author="S3G_Reference_Citation_Sequence" w:date="2023-04-24T14:15:00Z">
        <w:r w:rsidDel="002214A7">
          <w:rPr>
            <w:rFonts w:ascii="Times New Roman" w:eastAsia="Times New Roman" w:hAnsi="Times New Roman" w:cs="Times New Roman"/>
            <w:color w:val="000000"/>
          </w:rPr>
          <w:delText xml:space="preserve">Highfield L, Ottenweller C, Pfanz A, Hanks J. </w:delText>
        </w:r>
        <w:r w:rsidDel="002214A7">
          <w:rPr>
            <w:rFonts w:ascii="Times New Roman" w:eastAsia="Times New Roman" w:hAnsi="Times New Roman" w:cs="Times New Roman"/>
          </w:rPr>
          <w:delText>Interactive Web</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Based Portals To Improve Patient Navigation and Connect Patients With Primary Care And Specialty Services In Underserved Communities.</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Perspective in Health Information Management</w:delText>
        </w:r>
        <w:r w:rsidDel="002214A7">
          <w:rPr>
            <w:rFonts w:ascii="Times New Roman" w:eastAsia="Times New Roman" w:hAnsi="Times New Roman" w:cs="Times New Roman"/>
            <w:color w:val="000000"/>
          </w:rPr>
          <w:delText>. 2014;11:1.</w:delText>
        </w:r>
      </w:del>
    </w:p>
    <w:p w14:paraId="1588A7E2" w14:textId="28B83B61" w:rsidR="00175C4D" w:rsidRPr="00952872" w:rsidDel="002214A7" w:rsidRDefault="00175C4D" w:rsidP="00175C4D">
      <w:pPr>
        <w:pBdr>
          <w:top w:val="nil"/>
          <w:left w:val="nil"/>
          <w:bottom w:val="nil"/>
          <w:right w:val="nil"/>
          <w:between w:val="nil"/>
        </w:pBdr>
        <w:ind w:left="720"/>
        <w:rPr>
          <w:del w:id="810" w:author="S3G_Reference_Citation_Sequence" w:date="2023-04-24T14:15:00Z"/>
          <w:rFonts w:ascii="Times New Roman" w:eastAsia="Times New Roman" w:hAnsi="Times New Roman" w:cs="Times New Roman"/>
          <w:color w:val="000000"/>
        </w:rPr>
      </w:pPr>
      <w:del w:id="811" w:author="S3G_Reference_Citation_Sequence" w:date="2023-04-24T14:15:00Z">
        <w:r w:rsidDel="002214A7">
          <w:rPr>
            <w:rFonts w:ascii="Times New Roman" w:eastAsia="Times New Roman" w:hAnsi="Times New Roman" w:cs="Times New Roman"/>
            <w:color w:val="000000"/>
          </w:rPr>
          <w:delText>Exclusion reason: Study design</w:delText>
        </w:r>
      </w:del>
    </w:p>
    <w:p w14:paraId="369D48F1" w14:textId="2C33303E" w:rsidR="00175C4D" w:rsidDel="002214A7" w:rsidRDefault="00175C4D" w:rsidP="00175C4D">
      <w:pPr>
        <w:numPr>
          <w:ilvl w:val="0"/>
          <w:numId w:val="9"/>
        </w:numPr>
        <w:pBdr>
          <w:top w:val="nil"/>
          <w:left w:val="nil"/>
          <w:bottom w:val="nil"/>
          <w:right w:val="nil"/>
          <w:between w:val="nil"/>
        </w:pBdr>
        <w:rPr>
          <w:del w:id="812" w:author="S3G_Reference_Citation_Sequence" w:date="2023-04-24T14:15:00Z"/>
          <w:rFonts w:ascii="Times New Roman" w:eastAsia="Times New Roman" w:hAnsi="Times New Roman" w:cs="Times New Roman"/>
          <w:color w:val="000000"/>
        </w:rPr>
      </w:pPr>
      <w:del w:id="813" w:author="S3G_Reference_Citation_Sequence" w:date="2023-04-24T14:15:00Z">
        <w:r w:rsidDel="002214A7">
          <w:rPr>
            <w:rFonts w:ascii="Times New Roman" w:eastAsia="Times New Roman" w:hAnsi="Times New Roman" w:cs="Times New Roman"/>
            <w:color w:val="000000"/>
          </w:rPr>
          <w:delText xml:space="preserve">Hindle L. A </w:delText>
        </w:r>
        <w:r w:rsidDel="002214A7">
          <w:rPr>
            <w:rFonts w:ascii="Times New Roman" w:eastAsia="Times New Roman" w:hAnsi="Times New Roman" w:cs="Times New Roman"/>
          </w:rPr>
          <w:delText>New Framework For Social Prescribing For AHPs</w:delText>
        </w:r>
        <w:r w:rsidDel="002214A7">
          <w:rPr>
            <w:rFonts w:ascii="Times New Roman" w:eastAsia="Times New Roman" w:hAnsi="Times New Roman" w:cs="Times New Roman"/>
            <w:color w:val="000000"/>
          </w:rPr>
          <w:delText>. Podiatry Now. 2019;22(9):6-.</w:delText>
        </w:r>
      </w:del>
    </w:p>
    <w:p w14:paraId="4B041619" w14:textId="0907B201" w:rsidR="00175C4D" w:rsidRPr="00664AA9" w:rsidDel="002214A7" w:rsidRDefault="00175C4D" w:rsidP="00175C4D">
      <w:pPr>
        <w:pBdr>
          <w:top w:val="nil"/>
          <w:left w:val="nil"/>
          <w:bottom w:val="nil"/>
          <w:right w:val="nil"/>
          <w:between w:val="nil"/>
        </w:pBdr>
        <w:ind w:left="720"/>
        <w:rPr>
          <w:del w:id="814" w:author="S3G_Reference_Citation_Sequence" w:date="2023-04-24T14:15:00Z"/>
          <w:rFonts w:ascii="Times New Roman" w:eastAsia="Times New Roman" w:hAnsi="Times New Roman" w:cs="Times New Roman"/>
          <w:color w:val="000000"/>
        </w:rPr>
      </w:pPr>
      <w:del w:id="815" w:author="S3G_Reference_Citation_Sequence" w:date="2023-04-24T14:15:00Z">
        <w:r w:rsidDel="002214A7">
          <w:rPr>
            <w:rFonts w:ascii="Times New Roman" w:eastAsia="Times New Roman" w:hAnsi="Times New Roman" w:cs="Times New Roman"/>
            <w:color w:val="000000"/>
          </w:rPr>
          <w:delText>Exclusion reason: Study design</w:delText>
        </w:r>
      </w:del>
    </w:p>
    <w:p w14:paraId="76D0A109" w14:textId="18050617" w:rsidR="00175C4D" w:rsidDel="002214A7" w:rsidRDefault="00175C4D" w:rsidP="00175C4D">
      <w:pPr>
        <w:numPr>
          <w:ilvl w:val="0"/>
          <w:numId w:val="9"/>
        </w:numPr>
        <w:pBdr>
          <w:top w:val="nil"/>
          <w:left w:val="nil"/>
          <w:bottom w:val="nil"/>
          <w:right w:val="nil"/>
          <w:between w:val="nil"/>
        </w:pBdr>
        <w:rPr>
          <w:del w:id="816" w:author="S3G_Reference_Citation_Sequence" w:date="2023-04-24T14:15:00Z"/>
          <w:rFonts w:ascii="Times New Roman" w:eastAsia="Times New Roman" w:hAnsi="Times New Roman" w:cs="Times New Roman"/>
          <w:color w:val="000000"/>
        </w:rPr>
      </w:pPr>
      <w:del w:id="817" w:author="S3G_Reference_Citation_Sequence" w:date="2023-04-24T14:15:00Z">
        <w:r w:rsidDel="002214A7">
          <w:rPr>
            <w:rFonts w:ascii="Times New Roman" w:eastAsia="Times New Roman" w:hAnsi="Times New Roman" w:cs="Times New Roman"/>
            <w:color w:val="000000"/>
          </w:rPr>
          <w:delText xml:space="preserve">Holtrop JS, Luo Z, Piatt G, Green LA, Chen Q, Piette J. Diabetic and Obese Patient Clinical Outcomes Improve During a Care Management Implementation in Primary Care. </w:delText>
        </w:r>
        <w:r w:rsidDel="002214A7">
          <w:rPr>
            <w:rFonts w:ascii="Times New Roman" w:eastAsia="Times New Roman" w:hAnsi="Times New Roman" w:cs="Times New Roman"/>
          </w:rPr>
          <w:delText>Journal of Primary Care &amp; Community Health</w:delText>
        </w:r>
        <w:r w:rsidDel="002214A7">
          <w:rPr>
            <w:rFonts w:ascii="Times New Roman" w:eastAsia="Times New Roman" w:hAnsi="Times New Roman" w:cs="Times New Roman"/>
            <w:color w:val="000000"/>
          </w:rPr>
          <w:delText>. 2017;8(4):312-8.</w:delText>
        </w:r>
      </w:del>
    </w:p>
    <w:p w14:paraId="3CBEBBF3" w14:textId="61E4D8AB" w:rsidR="00175C4D" w:rsidRPr="00664AA9" w:rsidDel="002214A7" w:rsidRDefault="00175C4D" w:rsidP="00175C4D">
      <w:pPr>
        <w:pBdr>
          <w:top w:val="nil"/>
          <w:left w:val="nil"/>
          <w:bottom w:val="nil"/>
          <w:right w:val="nil"/>
          <w:between w:val="nil"/>
        </w:pBdr>
        <w:ind w:left="720"/>
        <w:rPr>
          <w:del w:id="818" w:author="S3G_Reference_Citation_Sequence" w:date="2023-04-24T14:15:00Z"/>
          <w:rFonts w:ascii="Times New Roman" w:eastAsia="Times New Roman" w:hAnsi="Times New Roman" w:cs="Times New Roman"/>
          <w:color w:val="000000"/>
        </w:rPr>
      </w:pPr>
      <w:del w:id="819" w:author="S3G_Reference_Citation_Sequence" w:date="2023-04-24T14:15:00Z">
        <w:r w:rsidDel="002214A7">
          <w:rPr>
            <w:rFonts w:ascii="Times New Roman" w:eastAsia="Times New Roman" w:hAnsi="Times New Roman" w:cs="Times New Roman"/>
            <w:color w:val="000000"/>
          </w:rPr>
          <w:delText>Exclusion reason: Population</w:delText>
        </w:r>
      </w:del>
    </w:p>
    <w:p w14:paraId="7C3D1F7B" w14:textId="5D1E3F17" w:rsidR="00175C4D" w:rsidDel="002214A7" w:rsidRDefault="00175C4D" w:rsidP="00175C4D">
      <w:pPr>
        <w:numPr>
          <w:ilvl w:val="0"/>
          <w:numId w:val="9"/>
        </w:numPr>
        <w:pBdr>
          <w:top w:val="nil"/>
          <w:left w:val="nil"/>
          <w:bottom w:val="nil"/>
          <w:right w:val="nil"/>
          <w:between w:val="nil"/>
        </w:pBdr>
        <w:rPr>
          <w:del w:id="820" w:author="S3G_Reference_Citation_Sequence" w:date="2023-04-24T14:15:00Z"/>
          <w:rFonts w:ascii="Times New Roman" w:eastAsia="Times New Roman" w:hAnsi="Times New Roman" w:cs="Times New Roman"/>
          <w:color w:val="000000"/>
        </w:rPr>
      </w:pPr>
      <w:del w:id="821" w:author="S3G_Reference_Citation_Sequence" w:date="2023-04-24T14:15:00Z">
        <w:r w:rsidDel="002214A7">
          <w:rPr>
            <w:rFonts w:ascii="Times New Roman" w:eastAsia="Times New Roman" w:hAnsi="Times New Roman" w:cs="Times New Roman"/>
            <w:color w:val="000000"/>
          </w:rPr>
          <w:delText xml:space="preserve">Honeycutt S, Green R, Ballard D, Hermstad A, Brueder A, Haardorfer R, </w:delText>
        </w:r>
        <w:r w:rsidDel="002214A7">
          <w:rPr>
            <w:rFonts w:ascii="Times New Roman" w:eastAsia="Times New Roman" w:hAnsi="Times New Roman" w:cs="Times New Roman"/>
          </w:rPr>
          <w:delText>Yam J, Arriola KJ</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Evaluation Of A Patient Navigation Program To Promote Colorectal Cancer Screening In Rural</w:delText>
        </w:r>
        <w:r w:rsidDel="002214A7">
          <w:rPr>
            <w:rFonts w:ascii="Times New Roman" w:eastAsia="Times New Roman" w:hAnsi="Times New Roman" w:cs="Times New Roman"/>
            <w:color w:val="000000"/>
          </w:rPr>
          <w:delText xml:space="preserve"> Georgia, USA. Cancer. 2013;119(16):3059-66.</w:delText>
        </w:r>
      </w:del>
    </w:p>
    <w:p w14:paraId="4FEDB974" w14:textId="505062E4" w:rsidR="00175C4D" w:rsidRPr="00664AA9" w:rsidDel="002214A7" w:rsidRDefault="00175C4D" w:rsidP="00175C4D">
      <w:pPr>
        <w:pBdr>
          <w:top w:val="nil"/>
          <w:left w:val="nil"/>
          <w:bottom w:val="nil"/>
          <w:right w:val="nil"/>
          <w:between w:val="nil"/>
        </w:pBdr>
        <w:ind w:left="720"/>
        <w:rPr>
          <w:del w:id="822" w:author="S3G_Reference_Citation_Sequence" w:date="2023-04-24T14:15:00Z"/>
          <w:rFonts w:ascii="Times New Roman" w:eastAsia="Times New Roman" w:hAnsi="Times New Roman" w:cs="Times New Roman"/>
          <w:color w:val="000000"/>
        </w:rPr>
      </w:pPr>
      <w:del w:id="823" w:author="S3G_Reference_Citation_Sequence" w:date="2023-04-24T14:15:00Z">
        <w:r w:rsidDel="002214A7">
          <w:rPr>
            <w:rFonts w:ascii="Times New Roman" w:eastAsia="Times New Roman" w:hAnsi="Times New Roman" w:cs="Times New Roman"/>
            <w:color w:val="000000"/>
          </w:rPr>
          <w:delText>Exclusion reason: Intervention</w:delText>
        </w:r>
      </w:del>
    </w:p>
    <w:p w14:paraId="6DF07613" w14:textId="3BC02591" w:rsidR="00175C4D" w:rsidDel="002214A7" w:rsidRDefault="00175C4D" w:rsidP="00175C4D">
      <w:pPr>
        <w:numPr>
          <w:ilvl w:val="0"/>
          <w:numId w:val="9"/>
        </w:numPr>
        <w:pBdr>
          <w:top w:val="nil"/>
          <w:left w:val="nil"/>
          <w:bottom w:val="nil"/>
          <w:right w:val="nil"/>
          <w:between w:val="nil"/>
        </w:pBdr>
        <w:rPr>
          <w:del w:id="824" w:author="S3G_Reference_Citation_Sequence" w:date="2023-04-24T14:15:00Z"/>
          <w:rFonts w:ascii="Times New Roman" w:eastAsia="Times New Roman" w:hAnsi="Times New Roman" w:cs="Times New Roman"/>
          <w:color w:val="000000"/>
        </w:rPr>
      </w:pPr>
      <w:del w:id="825" w:author="S3G_Reference_Citation_Sequence" w:date="2023-04-24T14:15:00Z">
        <w:r w:rsidDel="002214A7">
          <w:rPr>
            <w:rFonts w:ascii="Times New Roman" w:eastAsia="Times New Roman" w:hAnsi="Times New Roman" w:cs="Times New Roman"/>
            <w:color w:val="000000"/>
          </w:rPr>
          <w:delText xml:space="preserve">Horne HN, Phelan-Emrick DF, Pollack CE, Markakis D, Wenzel J, Ahmed S, </w:delText>
        </w:r>
        <w:r w:rsidDel="002214A7">
          <w:rPr>
            <w:rFonts w:ascii="Times New Roman" w:eastAsia="Times New Roman" w:hAnsi="Times New Roman" w:cs="Times New Roman"/>
          </w:rPr>
          <w:delText>Garza MA, Shapiro GR, Bone LR, Johnson LB, Ford JG</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Effect Of Patient Navigation On Colorectal Cancer Screening In A Community</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 xml:space="preserve">Based Randomized Controlled Trial Of Urban African American Adults. </w:delText>
        </w:r>
        <w:r w:rsidDel="002214A7">
          <w:rPr>
            <w:rFonts w:ascii="Times New Roman" w:eastAsia="Times New Roman" w:hAnsi="Times New Roman" w:cs="Times New Roman"/>
            <w:color w:val="000000"/>
          </w:rPr>
          <w:delText>Cancer Causes &amp; Control. 2015;26(2):239-46.</w:delText>
        </w:r>
      </w:del>
    </w:p>
    <w:p w14:paraId="3CEE9610" w14:textId="77A5B855" w:rsidR="00175C4D" w:rsidRPr="00664AA9" w:rsidDel="002214A7" w:rsidRDefault="00175C4D" w:rsidP="00175C4D">
      <w:pPr>
        <w:pBdr>
          <w:top w:val="nil"/>
          <w:left w:val="nil"/>
          <w:bottom w:val="nil"/>
          <w:right w:val="nil"/>
          <w:between w:val="nil"/>
        </w:pBdr>
        <w:ind w:left="720"/>
        <w:rPr>
          <w:del w:id="826" w:author="S3G_Reference_Citation_Sequence" w:date="2023-04-24T14:15:00Z"/>
          <w:rFonts w:ascii="Times New Roman" w:eastAsia="Times New Roman" w:hAnsi="Times New Roman" w:cs="Times New Roman"/>
          <w:color w:val="000000"/>
        </w:rPr>
      </w:pPr>
      <w:del w:id="827" w:author="S3G_Reference_Citation_Sequence" w:date="2023-04-24T14:15:00Z">
        <w:r w:rsidDel="002214A7">
          <w:rPr>
            <w:rFonts w:ascii="Times New Roman" w:eastAsia="Times New Roman" w:hAnsi="Times New Roman" w:cs="Times New Roman"/>
            <w:color w:val="000000"/>
          </w:rPr>
          <w:delText>Exclusion reason: Intervention</w:delText>
        </w:r>
      </w:del>
    </w:p>
    <w:p w14:paraId="27FFB1AA" w14:textId="1DDB92E5" w:rsidR="00175C4D" w:rsidDel="002214A7" w:rsidRDefault="00175C4D" w:rsidP="00175C4D">
      <w:pPr>
        <w:numPr>
          <w:ilvl w:val="0"/>
          <w:numId w:val="9"/>
        </w:numPr>
        <w:pBdr>
          <w:top w:val="nil"/>
          <w:left w:val="nil"/>
          <w:bottom w:val="nil"/>
          <w:right w:val="nil"/>
          <w:between w:val="nil"/>
        </w:pBdr>
        <w:rPr>
          <w:del w:id="828" w:author="S3G_Reference_Citation_Sequence" w:date="2023-04-24T14:15:00Z"/>
          <w:rFonts w:ascii="Times New Roman" w:eastAsia="Times New Roman" w:hAnsi="Times New Roman" w:cs="Times New Roman"/>
          <w:color w:val="000000"/>
        </w:rPr>
      </w:pPr>
      <w:del w:id="829" w:author="S3G_Reference_Citation_Sequence" w:date="2023-04-24T14:15:00Z">
        <w:r w:rsidDel="002214A7">
          <w:rPr>
            <w:rFonts w:ascii="Times New Roman" w:eastAsia="Times New Roman" w:hAnsi="Times New Roman" w:cs="Times New Roman"/>
            <w:color w:val="000000"/>
          </w:rPr>
          <w:delText xml:space="preserve">Howarth M, Griffiths A, da Silva A, Green R. Social </w:delText>
        </w:r>
        <w:r w:rsidDel="002214A7">
          <w:rPr>
            <w:rFonts w:ascii="Times New Roman" w:eastAsia="Times New Roman" w:hAnsi="Times New Roman" w:cs="Times New Roman"/>
          </w:rPr>
          <w:delText>Prescribing: A 'Natural' Community</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Based Solution</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British Journal of Community Nursing</w:delText>
        </w:r>
        <w:r w:rsidDel="002214A7">
          <w:rPr>
            <w:rFonts w:ascii="Times New Roman" w:eastAsia="Times New Roman" w:hAnsi="Times New Roman" w:cs="Times New Roman"/>
            <w:color w:val="000000"/>
          </w:rPr>
          <w:delText>. 2020;25(6):294-8.</w:delText>
        </w:r>
      </w:del>
    </w:p>
    <w:p w14:paraId="174F9609" w14:textId="74711835" w:rsidR="00175C4D" w:rsidRPr="00664AA9" w:rsidDel="002214A7" w:rsidRDefault="00175C4D" w:rsidP="00175C4D">
      <w:pPr>
        <w:pBdr>
          <w:top w:val="nil"/>
          <w:left w:val="nil"/>
          <w:bottom w:val="nil"/>
          <w:right w:val="nil"/>
          <w:between w:val="nil"/>
        </w:pBdr>
        <w:ind w:left="720"/>
        <w:rPr>
          <w:del w:id="830" w:author="S3G_Reference_Citation_Sequence" w:date="2023-04-24T14:15:00Z"/>
          <w:rFonts w:ascii="Times New Roman" w:eastAsia="Times New Roman" w:hAnsi="Times New Roman" w:cs="Times New Roman"/>
          <w:color w:val="000000"/>
        </w:rPr>
      </w:pPr>
      <w:del w:id="831" w:author="S3G_Reference_Citation_Sequence" w:date="2023-04-24T14:15:00Z">
        <w:r w:rsidDel="002214A7">
          <w:rPr>
            <w:rFonts w:ascii="Times New Roman" w:eastAsia="Times New Roman" w:hAnsi="Times New Roman" w:cs="Times New Roman"/>
            <w:color w:val="000000"/>
          </w:rPr>
          <w:delText>Exclusion reason: Study design</w:delText>
        </w:r>
      </w:del>
    </w:p>
    <w:p w14:paraId="633B917D" w14:textId="58E37D35" w:rsidR="00175C4D" w:rsidDel="002214A7" w:rsidRDefault="00175C4D" w:rsidP="00175C4D">
      <w:pPr>
        <w:numPr>
          <w:ilvl w:val="0"/>
          <w:numId w:val="9"/>
        </w:numPr>
        <w:pBdr>
          <w:top w:val="nil"/>
          <w:left w:val="nil"/>
          <w:bottom w:val="nil"/>
          <w:right w:val="nil"/>
          <w:between w:val="nil"/>
        </w:pBdr>
        <w:rPr>
          <w:del w:id="832" w:author="S3G_Reference_Citation_Sequence" w:date="2023-04-24T14:15:00Z"/>
          <w:rFonts w:ascii="Times New Roman" w:eastAsia="Times New Roman" w:hAnsi="Times New Roman" w:cs="Times New Roman"/>
          <w:color w:val="000000"/>
        </w:rPr>
      </w:pPr>
      <w:del w:id="833" w:author="S3G_Reference_Citation_Sequence" w:date="2023-04-24T14:15:00Z">
        <w:r w:rsidDel="002214A7">
          <w:rPr>
            <w:rFonts w:ascii="Times New Roman" w:eastAsia="Times New Roman" w:hAnsi="Times New Roman" w:cs="Times New Roman"/>
            <w:color w:val="000000"/>
          </w:rPr>
          <w:delText xml:space="preserve">Howarth M, Leigh J. </w:delText>
        </w:r>
        <w:r w:rsidDel="002214A7">
          <w:rPr>
            <w:rFonts w:ascii="Times New Roman" w:eastAsia="Times New Roman" w:hAnsi="Times New Roman" w:cs="Times New Roman"/>
          </w:rPr>
          <w:delText>Social Prescribing: Collaboration In Times Of Stability And Crisis</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British Journal of Nursing</w:delText>
        </w:r>
        <w:r w:rsidDel="002214A7">
          <w:rPr>
            <w:rFonts w:ascii="Times New Roman" w:eastAsia="Times New Roman" w:hAnsi="Times New Roman" w:cs="Times New Roman"/>
            <w:color w:val="000000"/>
          </w:rPr>
          <w:delText>. 2020;29(10):578-9.</w:delText>
        </w:r>
      </w:del>
    </w:p>
    <w:p w14:paraId="7F49476A" w14:textId="0B0A92D9" w:rsidR="00175C4D" w:rsidRPr="00664AA9" w:rsidDel="002214A7" w:rsidRDefault="00175C4D" w:rsidP="00175C4D">
      <w:pPr>
        <w:pBdr>
          <w:top w:val="nil"/>
          <w:left w:val="nil"/>
          <w:bottom w:val="nil"/>
          <w:right w:val="nil"/>
          <w:between w:val="nil"/>
        </w:pBdr>
        <w:ind w:left="720"/>
        <w:rPr>
          <w:del w:id="834" w:author="S3G_Reference_Citation_Sequence" w:date="2023-04-24T14:15:00Z"/>
          <w:rFonts w:ascii="Times New Roman" w:eastAsia="Times New Roman" w:hAnsi="Times New Roman" w:cs="Times New Roman"/>
          <w:color w:val="000000"/>
        </w:rPr>
      </w:pPr>
      <w:del w:id="835" w:author="S3G_Reference_Citation_Sequence" w:date="2023-04-24T14:15:00Z">
        <w:r w:rsidDel="002214A7">
          <w:rPr>
            <w:rFonts w:ascii="Times New Roman" w:eastAsia="Times New Roman" w:hAnsi="Times New Roman" w:cs="Times New Roman"/>
            <w:color w:val="000000"/>
          </w:rPr>
          <w:delText>Exclusion reason: Study design</w:delText>
        </w:r>
      </w:del>
    </w:p>
    <w:p w14:paraId="3945BA00" w14:textId="7ECF99A6" w:rsidR="00175C4D" w:rsidDel="002214A7" w:rsidRDefault="00175C4D" w:rsidP="00175C4D">
      <w:pPr>
        <w:numPr>
          <w:ilvl w:val="0"/>
          <w:numId w:val="9"/>
        </w:numPr>
        <w:pBdr>
          <w:top w:val="nil"/>
          <w:left w:val="nil"/>
          <w:bottom w:val="nil"/>
          <w:right w:val="nil"/>
          <w:between w:val="nil"/>
        </w:pBdr>
        <w:rPr>
          <w:del w:id="836" w:author="S3G_Reference_Citation_Sequence" w:date="2023-04-24T14:15:00Z"/>
          <w:rFonts w:ascii="Times New Roman" w:eastAsia="Times New Roman" w:hAnsi="Times New Roman" w:cs="Times New Roman"/>
          <w:color w:val="000000"/>
        </w:rPr>
      </w:pPr>
      <w:del w:id="837" w:author="S3G_Reference_Citation_Sequence" w:date="2023-04-24T14:15:00Z">
        <w:r w:rsidDel="002214A7">
          <w:rPr>
            <w:rFonts w:ascii="Times New Roman" w:eastAsia="Times New Roman" w:hAnsi="Times New Roman" w:cs="Times New Roman"/>
            <w:color w:val="000000"/>
          </w:rPr>
          <w:delText xml:space="preserve">Hoy-Rosas J, Kaur M, Mayer VL, Edelman L, Arend J. </w:delText>
        </w:r>
        <w:r w:rsidDel="002214A7">
          <w:rPr>
            <w:rFonts w:ascii="Times New Roman" w:eastAsia="Times New Roman" w:hAnsi="Times New Roman" w:cs="Times New Roman"/>
          </w:rPr>
          <w:delText>Partnership Between Providers And Community</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Based Health Coaches To Improve Diabetes Outcomes In Primary Care</w:delText>
        </w:r>
        <w:r w:rsidDel="002214A7">
          <w:rPr>
            <w:rFonts w:ascii="Times New Roman" w:eastAsia="Times New Roman" w:hAnsi="Times New Roman" w:cs="Times New Roman"/>
            <w:color w:val="000000"/>
          </w:rPr>
          <w:delText>. Journal of General Internal Medicine. 2017;32(2 Suppl</w:delText>
        </w:r>
        <w:r w:rsidDel="002214A7">
          <w:rPr>
            <w:rFonts w:ascii="Times New Roman" w:eastAsia="Times New Roman" w:hAnsi="Times New Roman" w:cs="Times New Roman"/>
          </w:rPr>
          <w:delText>.</w:delText>
        </w:r>
        <w:r w:rsidDel="002214A7">
          <w:rPr>
            <w:rFonts w:ascii="Times New Roman" w:eastAsia="Times New Roman" w:hAnsi="Times New Roman" w:cs="Times New Roman"/>
            <w:color w:val="000000"/>
          </w:rPr>
          <w:delText xml:space="preserve"> 1):</w:delText>
        </w:r>
        <w:r w:rsidR="000061F8"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color w:val="000000"/>
          </w:rPr>
          <w:delText>S781.</w:delText>
        </w:r>
      </w:del>
    </w:p>
    <w:p w14:paraId="42FD5BA8" w14:textId="11FD1AA7" w:rsidR="00175C4D" w:rsidDel="002214A7" w:rsidRDefault="00175C4D" w:rsidP="00175C4D">
      <w:pPr>
        <w:pBdr>
          <w:top w:val="nil"/>
          <w:left w:val="nil"/>
          <w:bottom w:val="nil"/>
          <w:right w:val="nil"/>
          <w:between w:val="nil"/>
        </w:pBdr>
        <w:ind w:left="720"/>
        <w:rPr>
          <w:del w:id="838" w:author="S3G_Reference_Citation_Sequence" w:date="2023-04-24T14:15:00Z"/>
          <w:rFonts w:ascii="Times New Roman" w:eastAsia="Times New Roman" w:hAnsi="Times New Roman" w:cs="Times New Roman"/>
        </w:rPr>
      </w:pPr>
      <w:del w:id="839" w:author="S3G_Reference_Citation_Sequence" w:date="2023-04-24T14:15:00Z">
        <w:r w:rsidDel="002214A7">
          <w:rPr>
            <w:rFonts w:ascii="Times New Roman" w:eastAsia="Times New Roman" w:hAnsi="Times New Roman" w:cs="Times New Roman"/>
            <w:color w:val="000000"/>
          </w:rPr>
          <w:delText>Exclusion reason: Population</w:delText>
        </w:r>
      </w:del>
    </w:p>
    <w:p w14:paraId="0CB204B7" w14:textId="37603E89" w:rsidR="00175C4D" w:rsidDel="002214A7" w:rsidRDefault="00175C4D" w:rsidP="00175C4D">
      <w:pPr>
        <w:numPr>
          <w:ilvl w:val="0"/>
          <w:numId w:val="9"/>
        </w:numPr>
        <w:pBdr>
          <w:top w:val="nil"/>
          <w:left w:val="nil"/>
          <w:bottom w:val="nil"/>
          <w:right w:val="nil"/>
          <w:between w:val="nil"/>
        </w:pBdr>
        <w:rPr>
          <w:del w:id="840" w:author="S3G_Reference_Citation_Sequence" w:date="2023-04-24T14:15:00Z"/>
          <w:rFonts w:ascii="Times New Roman" w:eastAsia="Times New Roman" w:hAnsi="Times New Roman" w:cs="Times New Roman"/>
          <w:color w:val="000000"/>
        </w:rPr>
      </w:pPr>
      <w:del w:id="841" w:author="S3G_Reference_Citation_Sequence" w:date="2023-04-24T14:15:00Z">
        <w:r w:rsidDel="002214A7">
          <w:rPr>
            <w:rFonts w:ascii="Times New Roman" w:eastAsia="Times New Roman" w:hAnsi="Times New Roman" w:cs="Times New Roman"/>
            <w:color w:val="000000"/>
          </w:rPr>
          <w:delText xml:space="preserve">Huddy J. A </w:delText>
        </w:r>
        <w:r w:rsidDel="002214A7">
          <w:rPr>
            <w:rFonts w:ascii="Times New Roman" w:eastAsia="Times New Roman" w:hAnsi="Times New Roman" w:cs="Times New Roman"/>
          </w:rPr>
          <w:delText>New Hope: Social Prescribing</w:delText>
        </w:r>
        <w:r w:rsidDel="002214A7">
          <w:rPr>
            <w:rFonts w:ascii="Times New Roman" w:eastAsia="Times New Roman" w:hAnsi="Times New Roman" w:cs="Times New Roman"/>
            <w:color w:val="000000"/>
          </w:rPr>
          <w:delText xml:space="preserve"> in Cornwall. The British </w:delText>
        </w:r>
        <w:r w:rsidDel="002214A7">
          <w:rPr>
            <w:rFonts w:ascii="Times New Roman" w:eastAsia="Times New Roman" w:hAnsi="Times New Roman" w:cs="Times New Roman"/>
          </w:rPr>
          <w:delText>J</w:delText>
        </w:r>
        <w:r w:rsidDel="002214A7">
          <w:rPr>
            <w:rFonts w:ascii="Times New Roman" w:eastAsia="Times New Roman" w:hAnsi="Times New Roman" w:cs="Times New Roman"/>
            <w:color w:val="000000"/>
          </w:rPr>
          <w:delText xml:space="preserve">ournal of </w:delText>
        </w:r>
        <w:r w:rsidDel="002214A7">
          <w:rPr>
            <w:rFonts w:ascii="Times New Roman" w:eastAsia="Times New Roman" w:hAnsi="Times New Roman" w:cs="Times New Roman"/>
          </w:rPr>
          <w:delText>G</w:delText>
        </w:r>
        <w:r w:rsidDel="002214A7">
          <w:rPr>
            <w:rFonts w:ascii="Times New Roman" w:eastAsia="Times New Roman" w:hAnsi="Times New Roman" w:cs="Times New Roman"/>
            <w:color w:val="000000"/>
          </w:rPr>
          <w:delText xml:space="preserve">eneral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ractice.</w:delText>
        </w:r>
        <w:r w:rsidDel="002214A7">
          <w:rPr>
            <w:rFonts w:ascii="Times New Roman" w:eastAsia="Times New Roman" w:hAnsi="Times New Roman" w:cs="Times New Roman"/>
          </w:rPr>
          <w:delText xml:space="preserve"> </w:delText>
        </w:r>
        <w:r w:rsidDel="002214A7">
          <w:rPr>
            <w:rFonts w:ascii="Times New Roman" w:eastAsia="Times New Roman" w:hAnsi="Times New Roman" w:cs="Times New Roman"/>
            <w:color w:val="000000"/>
          </w:rPr>
          <w:delText>2019;69(682):243.</w:delText>
        </w:r>
      </w:del>
    </w:p>
    <w:p w14:paraId="246B9B4D" w14:textId="34C79FEE" w:rsidR="00175C4D" w:rsidRPr="00664AA9" w:rsidDel="002214A7" w:rsidRDefault="00175C4D" w:rsidP="00175C4D">
      <w:pPr>
        <w:pBdr>
          <w:top w:val="nil"/>
          <w:left w:val="nil"/>
          <w:bottom w:val="nil"/>
          <w:right w:val="nil"/>
          <w:between w:val="nil"/>
        </w:pBdr>
        <w:ind w:left="720"/>
        <w:rPr>
          <w:del w:id="842" w:author="S3G_Reference_Citation_Sequence" w:date="2023-04-24T14:15:00Z"/>
          <w:rFonts w:ascii="Times New Roman" w:eastAsia="Times New Roman" w:hAnsi="Times New Roman" w:cs="Times New Roman"/>
          <w:color w:val="000000"/>
        </w:rPr>
      </w:pPr>
      <w:del w:id="843" w:author="S3G_Reference_Citation_Sequence" w:date="2023-04-24T14:15:00Z">
        <w:r w:rsidDel="002214A7">
          <w:rPr>
            <w:rFonts w:ascii="Times New Roman" w:eastAsia="Times New Roman" w:hAnsi="Times New Roman" w:cs="Times New Roman"/>
            <w:color w:val="000000"/>
          </w:rPr>
          <w:delText>Exclusion reason: Study design</w:delText>
        </w:r>
      </w:del>
    </w:p>
    <w:p w14:paraId="4F31A300" w14:textId="5DA8A075" w:rsidR="00175C4D" w:rsidDel="002214A7" w:rsidRDefault="00175C4D" w:rsidP="00175C4D">
      <w:pPr>
        <w:numPr>
          <w:ilvl w:val="0"/>
          <w:numId w:val="9"/>
        </w:numPr>
        <w:pBdr>
          <w:top w:val="nil"/>
          <w:left w:val="nil"/>
          <w:bottom w:val="nil"/>
          <w:right w:val="nil"/>
          <w:between w:val="nil"/>
        </w:pBdr>
        <w:rPr>
          <w:del w:id="844" w:author="S3G_Reference_Citation_Sequence" w:date="2023-04-24T14:15:00Z"/>
          <w:rFonts w:ascii="Times New Roman" w:eastAsia="Times New Roman" w:hAnsi="Times New Roman" w:cs="Times New Roman"/>
          <w:color w:val="000000"/>
        </w:rPr>
      </w:pPr>
      <w:del w:id="845" w:author="S3G_Reference_Citation_Sequence" w:date="2023-04-24T14:15:00Z">
        <w:r w:rsidDel="002214A7">
          <w:rPr>
            <w:rFonts w:ascii="Times New Roman" w:eastAsia="Times New Roman" w:hAnsi="Times New Roman" w:cs="Times New Roman"/>
            <w:color w:val="000000"/>
          </w:rPr>
          <w:delText xml:space="preserve">Hudon C, Chouinard M-C, Dubois M-F, Roberge P, Loignon C, </w:delText>
        </w:r>
        <w:r w:rsidDel="002214A7">
          <w:rPr>
            <w:rFonts w:ascii="Times New Roman" w:eastAsia="Times New Roman" w:hAnsi="Times New Roman" w:cs="Times New Roman"/>
          </w:rPr>
          <w:delText>Tchouke</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Lambert M, Hudon E, Diadiou F, Bouliane D</w:delText>
        </w:r>
        <w:r w:rsidDel="002214A7">
          <w:rPr>
            <w:rFonts w:ascii="Times New Roman" w:eastAsia="Times New Roman" w:hAnsi="Times New Roman" w:cs="Times New Roman"/>
            <w:color w:val="000000"/>
          </w:rPr>
          <w:delText xml:space="preserve">. Case Management in Primary Care for Frequent Users of Health Care Services: A Mixed Methods Study. </w:delText>
        </w:r>
        <w:r w:rsidDel="002214A7">
          <w:rPr>
            <w:rFonts w:ascii="Times New Roman" w:eastAsia="Times New Roman" w:hAnsi="Times New Roman" w:cs="Times New Roman"/>
          </w:rPr>
          <w:delText>Annals of Family Medicine</w:delText>
        </w:r>
        <w:r w:rsidDel="002214A7">
          <w:rPr>
            <w:rFonts w:ascii="Times New Roman" w:eastAsia="Times New Roman" w:hAnsi="Times New Roman" w:cs="Times New Roman"/>
            <w:color w:val="000000"/>
          </w:rPr>
          <w:delText>. 2018;16(3):232-9.</w:delText>
        </w:r>
      </w:del>
    </w:p>
    <w:p w14:paraId="3E472286" w14:textId="6342ECF4" w:rsidR="00175C4D" w:rsidDel="002214A7" w:rsidRDefault="00175C4D" w:rsidP="00175C4D">
      <w:pPr>
        <w:pBdr>
          <w:top w:val="nil"/>
          <w:left w:val="nil"/>
          <w:bottom w:val="nil"/>
          <w:right w:val="nil"/>
          <w:between w:val="nil"/>
        </w:pBdr>
        <w:ind w:left="720"/>
        <w:rPr>
          <w:del w:id="846" w:author="S3G_Reference_Citation_Sequence" w:date="2023-04-24T14:15:00Z"/>
          <w:rFonts w:ascii="Times New Roman" w:eastAsia="Times New Roman" w:hAnsi="Times New Roman" w:cs="Times New Roman"/>
        </w:rPr>
      </w:pPr>
      <w:del w:id="847" w:author="S3G_Reference_Citation_Sequence" w:date="2023-04-24T14:15:00Z">
        <w:r w:rsidDel="002214A7">
          <w:rPr>
            <w:rFonts w:ascii="Times New Roman" w:eastAsia="Times New Roman" w:hAnsi="Times New Roman" w:cs="Times New Roman"/>
            <w:color w:val="000000"/>
          </w:rPr>
          <w:delText>Exclusion reason: Intervention</w:delText>
        </w:r>
      </w:del>
    </w:p>
    <w:p w14:paraId="4A043B42" w14:textId="2DCD4472" w:rsidR="00175C4D" w:rsidDel="002214A7" w:rsidRDefault="00175C4D" w:rsidP="00175C4D">
      <w:pPr>
        <w:numPr>
          <w:ilvl w:val="0"/>
          <w:numId w:val="9"/>
        </w:numPr>
        <w:pBdr>
          <w:top w:val="nil"/>
          <w:left w:val="nil"/>
          <w:bottom w:val="nil"/>
          <w:right w:val="nil"/>
          <w:between w:val="nil"/>
        </w:pBdr>
        <w:rPr>
          <w:del w:id="848" w:author="S3G_Reference_Citation_Sequence" w:date="2023-04-24T14:15:00Z"/>
          <w:rFonts w:ascii="Times New Roman" w:eastAsia="Times New Roman" w:hAnsi="Times New Roman" w:cs="Times New Roman"/>
          <w:color w:val="000000"/>
        </w:rPr>
      </w:pPr>
      <w:del w:id="849" w:author="S3G_Reference_Citation_Sequence" w:date="2023-04-24T14:15:00Z">
        <w:r w:rsidDel="002214A7">
          <w:rPr>
            <w:rFonts w:ascii="Times New Roman" w:eastAsia="Times New Roman" w:hAnsi="Times New Roman" w:cs="Times New Roman"/>
            <w:color w:val="000000"/>
          </w:rPr>
          <w:delText xml:space="preserve">Husk K, Blockley K, Lovell R, Bethel A, Lang I, Byng R, </w:delText>
        </w:r>
        <w:r w:rsidDel="002214A7">
          <w:rPr>
            <w:rFonts w:ascii="Times New Roman" w:eastAsia="Times New Roman" w:hAnsi="Times New Roman" w:cs="Times New Roman"/>
          </w:rPr>
          <w:delText>Garside, R</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What Approaches To Social Prescribing Work, For Whom, And In What Circumstances? A Realistic Review.</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Health &amp; Social Care in the Community.</w:delText>
        </w:r>
        <w:r w:rsidDel="002214A7">
          <w:rPr>
            <w:rFonts w:ascii="Times New Roman" w:eastAsia="Times New Roman" w:hAnsi="Times New Roman" w:cs="Times New Roman"/>
            <w:color w:val="000000"/>
          </w:rPr>
          <w:delText xml:space="preserve"> 2020;28(2):309-24.</w:delText>
        </w:r>
      </w:del>
    </w:p>
    <w:p w14:paraId="1F621EE2" w14:textId="226D3632" w:rsidR="00175C4D" w:rsidRPr="00664AA9" w:rsidDel="002214A7" w:rsidRDefault="00175C4D" w:rsidP="00175C4D">
      <w:pPr>
        <w:pBdr>
          <w:top w:val="nil"/>
          <w:left w:val="nil"/>
          <w:bottom w:val="nil"/>
          <w:right w:val="nil"/>
          <w:between w:val="nil"/>
        </w:pBdr>
        <w:ind w:left="720"/>
        <w:rPr>
          <w:del w:id="850" w:author="S3G_Reference_Citation_Sequence" w:date="2023-04-24T14:15:00Z"/>
          <w:rFonts w:ascii="Times New Roman" w:eastAsia="Times New Roman" w:hAnsi="Times New Roman" w:cs="Times New Roman"/>
          <w:color w:val="000000"/>
        </w:rPr>
      </w:pPr>
      <w:del w:id="851" w:author="S3G_Reference_Citation_Sequence" w:date="2023-04-24T14:15:00Z">
        <w:r w:rsidDel="002214A7">
          <w:rPr>
            <w:rFonts w:ascii="Times New Roman" w:eastAsia="Times New Roman" w:hAnsi="Times New Roman" w:cs="Times New Roman"/>
            <w:color w:val="000000"/>
          </w:rPr>
          <w:delText>Exclusion reason: Study design</w:delText>
        </w:r>
      </w:del>
    </w:p>
    <w:p w14:paraId="124777A8" w14:textId="3F4DDF2C" w:rsidR="00175C4D" w:rsidDel="002214A7" w:rsidRDefault="00175C4D" w:rsidP="00175C4D">
      <w:pPr>
        <w:numPr>
          <w:ilvl w:val="0"/>
          <w:numId w:val="9"/>
        </w:numPr>
        <w:pBdr>
          <w:top w:val="nil"/>
          <w:left w:val="nil"/>
          <w:bottom w:val="nil"/>
          <w:right w:val="nil"/>
          <w:between w:val="nil"/>
        </w:pBdr>
        <w:rPr>
          <w:del w:id="852" w:author="S3G_Reference_Citation_Sequence" w:date="2023-04-24T14:15:00Z"/>
          <w:rFonts w:ascii="Times New Roman" w:eastAsia="Times New Roman" w:hAnsi="Times New Roman" w:cs="Times New Roman"/>
          <w:color w:val="000000"/>
        </w:rPr>
      </w:pPr>
      <w:del w:id="853" w:author="S3G_Reference_Citation_Sequence" w:date="2023-04-24T14:15:00Z">
        <w:r w:rsidDel="002214A7">
          <w:rPr>
            <w:rFonts w:ascii="Times New Roman" w:eastAsia="Times New Roman" w:hAnsi="Times New Roman" w:cs="Times New Roman"/>
            <w:color w:val="000000"/>
          </w:rPr>
          <w:delText xml:space="preserve">Husk K, Elston J, Gradinger F, Callaghan L, Asthana S. </w:delText>
        </w:r>
        <w:r w:rsidDel="002214A7">
          <w:rPr>
            <w:rFonts w:ascii="Times New Roman" w:eastAsia="Times New Roman" w:hAnsi="Times New Roman" w:cs="Times New Roman"/>
          </w:rPr>
          <w:delText>Social Prescribing: Where Is The Evidence?</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British Journal of General Practice</w:delText>
        </w:r>
        <w:r w:rsidDel="002214A7">
          <w:rPr>
            <w:rFonts w:ascii="Times New Roman" w:eastAsia="Times New Roman" w:hAnsi="Times New Roman" w:cs="Times New Roman"/>
            <w:color w:val="000000"/>
          </w:rPr>
          <w:delText>. 2019;69(678):6-7.</w:delText>
        </w:r>
      </w:del>
    </w:p>
    <w:p w14:paraId="5AC61A4F" w14:textId="64682FBD" w:rsidR="00175C4D" w:rsidRPr="00664AA9" w:rsidDel="002214A7" w:rsidRDefault="00175C4D" w:rsidP="00175C4D">
      <w:pPr>
        <w:pBdr>
          <w:top w:val="nil"/>
          <w:left w:val="nil"/>
          <w:bottom w:val="nil"/>
          <w:right w:val="nil"/>
          <w:between w:val="nil"/>
        </w:pBdr>
        <w:ind w:left="720"/>
        <w:rPr>
          <w:del w:id="854" w:author="S3G_Reference_Citation_Sequence" w:date="2023-04-24T14:15:00Z"/>
          <w:rFonts w:ascii="Times New Roman" w:eastAsia="Times New Roman" w:hAnsi="Times New Roman" w:cs="Times New Roman"/>
          <w:color w:val="000000"/>
        </w:rPr>
      </w:pPr>
      <w:del w:id="855" w:author="S3G_Reference_Citation_Sequence" w:date="2023-04-24T14:15:00Z">
        <w:r w:rsidDel="002214A7">
          <w:rPr>
            <w:rFonts w:ascii="Times New Roman" w:eastAsia="Times New Roman" w:hAnsi="Times New Roman" w:cs="Times New Roman"/>
            <w:color w:val="000000"/>
          </w:rPr>
          <w:delText>Exclusion reason: Study design</w:delText>
        </w:r>
      </w:del>
    </w:p>
    <w:p w14:paraId="7CEC1DF7" w14:textId="4D7653B0" w:rsidR="00175C4D" w:rsidDel="002214A7" w:rsidRDefault="00175C4D" w:rsidP="00175C4D">
      <w:pPr>
        <w:numPr>
          <w:ilvl w:val="0"/>
          <w:numId w:val="9"/>
        </w:numPr>
        <w:pBdr>
          <w:top w:val="nil"/>
          <w:left w:val="nil"/>
          <w:bottom w:val="nil"/>
          <w:right w:val="nil"/>
          <w:between w:val="nil"/>
        </w:pBdr>
        <w:rPr>
          <w:del w:id="856" w:author="S3G_Reference_Citation_Sequence" w:date="2023-04-24T14:15:00Z"/>
          <w:rFonts w:ascii="Times New Roman" w:eastAsia="Times New Roman" w:hAnsi="Times New Roman" w:cs="Times New Roman"/>
          <w:color w:val="000000"/>
        </w:rPr>
      </w:pPr>
      <w:del w:id="857" w:author="S3G_Reference_Citation_Sequence" w:date="2023-04-24T14:15:00Z">
        <w:r w:rsidDel="002214A7">
          <w:rPr>
            <w:rFonts w:ascii="Times New Roman" w:eastAsia="Times New Roman" w:hAnsi="Times New Roman" w:cs="Times New Roman"/>
            <w:color w:val="000000"/>
          </w:rPr>
          <w:delText xml:space="preserve">Iglesias K, Baggio S, Moschetti K, Wasserfallen J-B, Hugli O, Daeppen J-B, </w:delText>
        </w:r>
        <w:r w:rsidDel="002214A7">
          <w:rPr>
            <w:rFonts w:ascii="Times New Roman" w:eastAsia="Times New Roman" w:hAnsi="Times New Roman" w:cs="Times New Roman"/>
          </w:rPr>
          <w:delText>Burnand B, Bodenmann P</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Using Case Management In A Universal Health Coverage System To Improve Quality Of Life Of Frequent Emergency Department Users: A Randomized Controlled Trial.</w:delText>
        </w:r>
        <w:r w:rsidDel="002214A7">
          <w:rPr>
            <w:rFonts w:ascii="Times New Roman" w:eastAsia="Times New Roman" w:hAnsi="Times New Roman" w:cs="Times New Roman"/>
            <w:color w:val="000000"/>
          </w:rPr>
          <w:delText xml:space="preserve"> Quality of Life Research. 2018;27(2):503-13.</w:delText>
        </w:r>
      </w:del>
    </w:p>
    <w:p w14:paraId="094681B2" w14:textId="65E78A3C" w:rsidR="00175C4D" w:rsidRPr="00664AA9" w:rsidDel="002214A7" w:rsidRDefault="00175C4D" w:rsidP="00175C4D">
      <w:pPr>
        <w:pBdr>
          <w:top w:val="nil"/>
          <w:left w:val="nil"/>
          <w:bottom w:val="nil"/>
          <w:right w:val="nil"/>
          <w:between w:val="nil"/>
        </w:pBdr>
        <w:ind w:left="720"/>
        <w:rPr>
          <w:del w:id="858" w:author="S3G_Reference_Citation_Sequence" w:date="2023-04-24T14:15:00Z"/>
          <w:rFonts w:ascii="Times New Roman" w:eastAsia="Times New Roman" w:hAnsi="Times New Roman" w:cs="Times New Roman"/>
          <w:color w:val="000000"/>
        </w:rPr>
      </w:pPr>
      <w:del w:id="859" w:author="S3G_Reference_Citation_Sequence" w:date="2023-04-24T14:15:00Z">
        <w:r w:rsidDel="002214A7">
          <w:rPr>
            <w:rFonts w:ascii="Times New Roman" w:eastAsia="Times New Roman" w:hAnsi="Times New Roman" w:cs="Times New Roman"/>
            <w:color w:val="000000"/>
          </w:rPr>
          <w:delText>Exclusion reason: Wrong setting</w:delText>
        </w:r>
      </w:del>
    </w:p>
    <w:p w14:paraId="70EA51F8" w14:textId="6D89136E" w:rsidR="00175C4D" w:rsidDel="002214A7" w:rsidRDefault="00175C4D" w:rsidP="00175C4D">
      <w:pPr>
        <w:numPr>
          <w:ilvl w:val="0"/>
          <w:numId w:val="9"/>
        </w:numPr>
        <w:pBdr>
          <w:top w:val="nil"/>
          <w:left w:val="nil"/>
          <w:bottom w:val="nil"/>
          <w:right w:val="nil"/>
          <w:between w:val="nil"/>
        </w:pBdr>
        <w:rPr>
          <w:del w:id="860" w:author="S3G_Reference_Citation_Sequence" w:date="2023-04-24T14:15:00Z"/>
          <w:rFonts w:ascii="Times New Roman" w:eastAsia="Times New Roman" w:hAnsi="Times New Roman" w:cs="Times New Roman"/>
          <w:color w:val="000000"/>
        </w:rPr>
      </w:pPr>
      <w:del w:id="861" w:author="S3G_Reference_Citation_Sequence" w:date="2023-04-24T14:15:00Z">
        <w:r w:rsidDel="002214A7">
          <w:rPr>
            <w:rFonts w:ascii="Times New Roman" w:eastAsia="Times New Roman" w:hAnsi="Times New Roman" w:cs="Times New Roman"/>
            <w:color w:val="000000"/>
          </w:rPr>
          <w:delText xml:space="preserve">Iglesias K, Moschetti K, Baggio S, Velonaki VS, Ruggeri O, Hugli O, </w:delText>
        </w:r>
        <w:r w:rsidDel="002214A7">
          <w:rPr>
            <w:rFonts w:ascii="Times New Roman" w:eastAsia="Times New Roman" w:hAnsi="Times New Roman" w:cs="Times New Roman"/>
          </w:rPr>
          <w:delText>Burnand B, Wasserfallen J, Daeppen J, Bodenmann P</w:delText>
        </w:r>
        <w:r w:rsidDel="002214A7">
          <w:rPr>
            <w:rFonts w:ascii="Times New Roman" w:eastAsia="Times New Roman" w:hAnsi="Times New Roman" w:cs="Times New Roman"/>
            <w:color w:val="000000"/>
          </w:rPr>
          <w:delText>. Impact of case management on frequent users' quality of life: A randomized controlled trial. Journal of General Internal Medicine. 2015;30(S</w:delText>
        </w:r>
        <w:r w:rsidDel="002214A7">
          <w:rPr>
            <w:rFonts w:ascii="Times New Roman" w:eastAsia="Times New Roman" w:hAnsi="Times New Roman" w:cs="Times New Roman"/>
          </w:rPr>
          <w:delText>uppl</w:delText>
        </w:r>
        <w:r w:rsidDel="002214A7">
          <w:rPr>
            <w:rFonts w:ascii="Times New Roman" w:eastAsia="Times New Roman" w:hAnsi="Times New Roman" w:cs="Times New Roman"/>
            <w:color w:val="000000"/>
          </w:rPr>
          <w:delText>. 2):</w:delText>
        </w:r>
        <w:r w:rsidR="000061F8"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color w:val="000000"/>
          </w:rPr>
          <w:delText>S59-S60.</w:delText>
        </w:r>
      </w:del>
    </w:p>
    <w:p w14:paraId="68577BCC" w14:textId="3370EFAE" w:rsidR="00175C4D" w:rsidRPr="00664AA9" w:rsidDel="002214A7" w:rsidRDefault="00175C4D" w:rsidP="00175C4D">
      <w:pPr>
        <w:pBdr>
          <w:top w:val="nil"/>
          <w:left w:val="nil"/>
          <w:bottom w:val="nil"/>
          <w:right w:val="nil"/>
          <w:between w:val="nil"/>
        </w:pBdr>
        <w:ind w:left="720"/>
        <w:rPr>
          <w:del w:id="862" w:author="S3G_Reference_Citation_Sequence" w:date="2023-04-24T14:15:00Z"/>
          <w:rFonts w:ascii="Times New Roman" w:eastAsia="Times New Roman" w:hAnsi="Times New Roman" w:cs="Times New Roman"/>
          <w:color w:val="000000"/>
        </w:rPr>
      </w:pPr>
      <w:del w:id="863" w:author="S3G_Reference_Citation_Sequence" w:date="2023-04-24T14:15:00Z">
        <w:r w:rsidDel="002214A7">
          <w:rPr>
            <w:rFonts w:ascii="Times New Roman" w:eastAsia="Times New Roman" w:hAnsi="Times New Roman" w:cs="Times New Roman"/>
            <w:color w:val="000000"/>
          </w:rPr>
          <w:delText>Exclusion reason: Intervention</w:delText>
        </w:r>
      </w:del>
    </w:p>
    <w:p w14:paraId="7F351FBE" w14:textId="7B3B9579" w:rsidR="00175C4D" w:rsidDel="002214A7" w:rsidRDefault="00175C4D" w:rsidP="00175C4D">
      <w:pPr>
        <w:numPr>
          <w:ilvl w:val="0"/>
          <w:numId w:val="9"/>
        </w:numPr>
        <w:pBdr>
          <w:top w:val="nil"/>
          <w:left w:val="nil"/>
          <w:bottom w:val="nil"/>
          <w:right w:val="nil"/>
          <w:between w:val="nil"/>
        </w:pBdr>
        <w:rPr>
          <w:del w:id="864" w:author="S3G_Reference_Citation_Sequence" w:date="2023-04-24T14:15:00Z"/>
          <w:rFonts w:ascii="Times New Roman" w:eastAsia="Times New Roman" w:hAnsi="Times New Roman" w:cs="Times New Roman"/>
          <w:color w:val="000000"/>
        </w:rPr>
      </w:pPr>
      <w:del w:id="865" w:author="S3G_Reference_Citation_Sequence" w:date="2023-04-24T14:15:00Z">
        <w:r w:rsidDel="002214A7">
          <w:rPr>
            <w:rFonts w:ascii="Times New Roman" w:eastAsia="Times New Roman" w:hAnsi="Times New Roman" w:cs="Times New Roman"/>
            <w:color w:val="000000"/>
          </w:rPr>
          <w:delText xml:space="preserve">Iliffe S, Waugh A, Poole M, Bamford C, Brittain K, Chew-Graham C, </w:delText>
        </w:r>
        <w:r w:rsidDel="002214A7">
          <w:rPr>
            <w:rFonts w:ascii="Times New Roman" w:eastAsia="Times New Roman" w:hAnsi="Times New Roman" w:cs="Times New Roman"/>
          </w:rPr>
          <w:delText>Fox C, Katona C, Livingston G, Manthorpe J, Steen N, Stephens B, Hogan V, Robinson L</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The Effectiveness Of Collaborative Care For People With Memory Problems In Primary Care: Results Of The Caredem Case Management Modelling And Feasibility Study.</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Health Technology Assessment</w:delText>
        </w:r>
        <w:r w:rsidDel="002214A7">
          <w:rPr>
            <w:rFonts w:ascii="Times New Roman" w:eastAsia="Times New Roman" w:hAnsi="Times New Roman" w:cs="Times New Roman"/>
            <w:color w:val="000000"/>
          </w:rPr>
          <w:delText>. 2014;18(52):1-148.</w:delText>
        </w:r>
      </w:del>
    </w:p>
    <w:p w14:paraId="340FA5AC" w14:textId="7D1D9A50" w:rsidR="00175C4D" w:rsidRPr="00664AA9" w:rsidDel="002214A7" w:rsidRDefault="00175C4D" w:rsidP="00175C4D">
      <w:pPr>
        <w:pBdr>
          <w:top w:val="nil"/>
          <w:left w:val="nil"/>
          <w:bottom w:val="nil"/>
          <w:right w:val="nil"/>
          <w:between w:val="nil"/>
        </w:pBdr>
        <w:ind w:left="720"/>
        <w:rPr>
          <w:del w:id="866" w:author="S3G_Reference_Citation_Sequence" w:date="2023-04-24T14:15:00Z"/>
          <w:rFonts w:ascii="Times New Roman" w:eastAsia="Times New Roman" w:hAnsi="Times New Roman" w:cs="Times New Roman"/>
          <w:color w:val="000000"/>
        </w:rPr>
      </w:pPr>
      <w:del w:id="867" w:author="S3G_Reference_Citation_Sequence" w:date="2023-04-24T14:15:00Z">
        <w:r w:rsidDel="002214A7">
          <w:rPr>
            <w:rFonts w:ascii="Times New Roman" w:eastAsia="Times New Roman" w:hAnsi="Times New Roman" w:cs="Times New Roman"/>
            <w:color w:val="000000"/>
          </w:rPr>
          <w:delText>Exclusion reason: Population</w:delText>
        </w:r>
      </w:del>
    </w:p>
    <w:p w14:paraId="575395D1" w14:textId="2182585F" w:rsidR="00175C4D" w:rsidRPr="00C1276B" w:rsidDel="002214A7" w:rsidRDefault="00E23CFD" w:rsidP="00175C4D">
      <w:pPr>
        <w:numPr>
          <w:ilvl w:val="0"/>
          <w:numId w:val="9"/>
        </w:numPr>
        <w:pBdr>
          <w:top w:val="nil"/>
          <w:left w:val="nil"/>
          <w:bottom w:val="nil"/>
          <w:right w:val="nil"/>
          <w:between w:val="nil"/>
        </w:pBdr>
        <w:rPr>
          <w:del w:id="868" w:author="S3G_Reference_Citation_Sequence" w:date="2023-04-24T14:15:00Z"/>
          <w:rFonts w:ascii="Times New Roman" w:eastAsia="Times New Roman" w:hAnsi="Times New Roman" w:cs="Times New Roman"/>
          <w:color w:val="000000"/>
        </w:rPr>
      </w:pPr>
      <w:customXmlDelRangeStart w:id="869" w:author="S3G_Reference_Citation_Sequence" w:date="2023-04-24T14:15:00Z"/>
      <w:sdt>
        <w:sdtPr>
          <w:tag w:val="goog_rdk_3"/>
          <w:id w:val="618807959"/>
        </w:sdtPr>
        <w:sdtEndPr/>
        <w:sdtContent>
          <w:customXmlDelRangeEnd w:id="869"/>
          <w:customXmlDelRangeStart w:id="870" w:author="S3G_Reference_Citation_Sequence" w:date="2023-04-24T14:15:00Z"/>
        </w:sdtContent>
      </w:sdt>
      <w:customXmlDelRangeEnd w:id="870"/>
      <w:del w:id="871" w:author="S3G_Reference_Citation_Sequence" w:date="2023-04-24T14:15:00Z">
        <w:r w:rsidR="00175C4D" w:rsidRPr="00C1276B" w:rsidDel="002214A7">
          <w:rPr>
            <w:rFonts w:ascii="Times New Roman" w:eastAsia="Times New Roman" w:hAnsi="Times New Roman" w:cs="Times New Roman"/>
            <w:color w:val="000000"/>
          </w:rPr>
          <w:delText>Isrctn. Case management to enhance occupational support (CAMEOS). 2014.</w:delText>
        </w:r>
      </w:del>
    </w:p>
    <w:p w14:paraId="3CA76711" w14:textId="2A1A34AA" w:rsidR="00175C4D" w:rsidDel="002214A7" w:rsidRDefault="00175C4D" w:rsidP="00175C4D">
      <w:pPr>
        <w:pBdr>
          <w:top w:val="nil"/>
          <w:left w:val="nil"/>
          <w:bottom w:val="nil"/>
          <w:right w:val="nil"/>
          <w:between w:val="nil"/>
        </w:pBdr>
        <w:ind w:left="720"/>
        <w:rPr>
          <w:del w:id="872" w:author="S3G_Reference_Citation_Sequence" w:date="2023-04-24T14:15:00Z"/>
          <w:rFonts w:ascii="Times New Roman" w:eastAsia="Times New Roman" w:hAnsi="Times New Roman" w:cs="Times New Roman"/>
        </w:rPr>
      </w:pPr>
      <w:del w:id="873" w:author="S3G_Reference_Citation_Sequence" w:date="2023-04-24T14:15:00Z">
        <w:r w:rsidDel="002214A7">
          <w:rPr>
            <w:rFonts w:ascii="Times New Roman" w:eastAsia="Times New Roman" w:hAnsi="Times New Roman" w:cs="Times New Roman"/>
            <w:color w:val="000000"/>
          </w:rPr>
          <w:delText>Exclusion reason: Intervention</w:delText>
        </w:r>
      </w:del>
    </w:p>
    <w:p w14:paraId="160BB29F" w14:textId="0FFFCCFB" w:rsidR="00175C4D" w:rsidDel="002214A7" w:rsidRDefault="00175C4D" w:rsidP="00175C4D">
      <w:pPr>
        <w:numPr>
          <w:ilvl w:val="0"/>
          <w:numId w:val="9"/>
        </w:numPr>
        <w:pBdr>
          <w:top w:val="nil"/>
          <w:left w:val="nil"/>
          <w:bottom w:val="nil"/>
          <w:right w:val="nil"/>
          <w:between w:val="nil"/>
        </w:pBdr>
        <w:rPr>
          <w:del w:id="874" w:author="S3G_Reference_Citation_Sequence" w:date="2023-04-24T14:15:00Z"/>
          <w:rFonts w:ascii="Times New Roman" w:eastAsia="Times New Roman" w:hAnsi="Times New Roman" w:cs="Times New Roman"/>
          <w:color w:val="000000"/>
        </w:rPr>
      </w:pPr>
      <w:del w:id="875" w:author="S3G_Reference_Citation_Sequence" w:date="2023-04-24T14:15:00Z">
        <w:r w:rsidDel="002214A7">
          <w:rPr>
            <w:rFonts w:ascii="Times New Roman" w:eastAsia="Times New Roman" w:hAnsi="Times New Roman" w:cs="Times New Roman"/>
            <w:color w:val="000000"/>
          </w:rPr>
          <w:delText>Jan C-F, Chiu T-Y, Chen C-Y, Guo F-R, Lee M-C. A 10-</w:delText>
        </w:r>
        <w:r w:rsidDel="002214A7">
          <w:rPr>
            <w:rFonts w:ascii="Times New Roman" w:eastAsia="Times New Roman" w:hAnsi="Times New Roman" w:cs="Times New Roman"/>
          </w:rPr>
          <w:delText>Year Review Of Health Care Reform On Family Practice Integrated Care Project</w:delText>
        </w:r>
        <w:r w:rsidDel="002214A7">
          <w:rPr>
            <w:rFonts w:ascii="Times New Roman" w:eastAsia="Times New Roman" w:hAnsi="Times New Roman" w:cs="Times New Roman"/>
            <w:color w:val="000000"/>
          </w:rPr>
          <w:delText xml:space="preserve">-Taiwan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xperience. Family Practice. 2018;35(4):352</w:delText>
        </w:r>
        <w:r w:rsidDel="002214A7">
          <w:rPr>
            <w:rFonts w:ascii="Times New Roman" w:eastAsia="Times New Roman" w:hAnsi="Times New Roman" w:cs="Times New Roman"/>
          </w:rPr>
          <w:delText>-</w:delText>
        </w:r>
        <w:r w:rsidDel="002214A7">
          <w:rPr>
            <w:rFonts w:ascii="Times New Roman" w:eastAsia="Times New Roman" w:hAnsi="Times New Roman" w:cs="Times New Roman"/>
            <w:color w:val="000000"/>
          </w:rPr>
          <w:delText>7.</w:delText>
        </w:r>
      </w:del>
    </w:p>
    <w:p w14:paraId="59D03D99" w14:textId="12027E18" w:rsidR="00175C4D" w:rsidRPr="00664AA9" w:rsidDel="002214A7" w:rsidRDefault="00175C4D" w:rsidP="00175C4D">
      <w:pPr>
        <w:pBdr>
          <w:top w:val="nil"/>
          <w:left w:val="nil"/>
          <w:bottom w:val="nil"/>
          <w:right w:val="nil"/>
          <w:between w:val="nil"/>
        </w:pBdr>
        <w:ind w:left="720"/>
        <w:rPr>
          <w:del w:id="876" w:author="S3G_Reference_Citation_Sequence" w:date="2023-04-24T14:15:00Z"/>
          <w:rFonts w:ascii="Times New Roman" w:eastAsia="Times New Roman" w:hAnsi="Times New Roman" w:cs="Times New Roman"/>
          <w:color w:val="000000"/>
        </w:rPr>
      </w:pPr>
      <w:del w:id="877" w:author="S3G_Reference_Citation_Sequence" w:date="2023-04-24T14:15:00Z">
        <w:r w:rsidDel="002214A7">
          <w:rPr>
            <w:rFonts w:ascii="Times New Roman" w:eastAsia="Times New Roman" w:hAnsi="Times New Roman" w:cs="Times New Roman"/>
            <w:color w:val="000000"/>
          </w:rPr>
          <w:delText>Exclusion reason: Study design</w:delText>
        </w:r>
      </w:del>
    </w:p>
    <w:p w14:paraId="24D80D7F" w14:textId="2728464C" w:rsidR="00175C4D" w:rsidDel="002214A7" w:rsidRDefault="00175C4D" w:rsidP="00175C4D">
      <w:pPr>
        <w:numPr>
          <w:ilvl w:val="0"/>
          <w:numId w:val="9"/>
        </w:numPr>
        <w:pBdr>
          <w:top w:val="nil"/>
          <w:left w:val="nil"/>
          <w:bottom w:val="nil"/>
          <w:right w:val="nil"/>
          <w:between w:val="nil"/>
        </w:pBdr>
        <w:rPr>
          <w:del w:id="878" w:author="S3G_Reference_Citation_Sequence" w:date="2023-04-24T14:15:00Z"/>
          <w:rFonts w:ascii="Times New Roman" w:eastAsia="Times New Roman" w:hAnsi="Times New Roman" w:cs="Times New Roman"/>
          <w:color w:val="000000"/>
        </w:rPr>
      </w:pPr>
      <w:del w:id="879" w:author="S3G_Reference_Citation_Sequence" w:date="2023-04-24T14:15:00Z">
        <w:r w:rsidDel="002214A7">
          <w:rPr>
            <w:rFonts w:ascii="Times New Roman" w:eastAsia="Times New Roman" w:hAnsi="Times New Roman" w:cs="Times New Roman"/>
            <w:color w:val="000000"/>
          </w:rPr>
          <w:delText xml:space="preserve">Jandorf L, Braschi C, Ernstoff E, Wong CR, Thelemaque L, Winkel G, </w:delText>
        </w:r>
        <w:r w:rsidDel="002214A7">
          <w:rPr>
            <w:rFonts w:ascii="Times New Roman" w:eastAsia="Times New Roman" w:hAnsi="Times New Roman" w:cs="Times New Roman"/>
          </w:rPr>
          <w:delText>Redd W, Itzkowitz SH</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ulturally Targeted Patient Navigation For Increasing African Americans' Adherence To Screening Colonoscopy: A Randomized Clinical Trial</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ancer</w:delText>
        </w:r>
        <w:r w:rsidDel="002214A7">
          <w:rPr>
            <w:rFonts w:ascii="Times New Roman" w:eastAsia="Times New Roman" w:hAnsi="Times New Roman" w:cs="Times New Roman"/>
            <w:color w:val="000000"/>
          </w:rPr>
          <w:delText>. 2013;22(9):1577-87.</w:delText>
        </w:r>
      </w:del>
    </w:p>
    <w:p w14:paraId="0F8A7EBB" w14:textId="3C5359F9" w:rsidR="00175C4D" w:rsidRPr="00664AA9" w:rsidDel="002214A7" w:rsidRDefault="00175C4D" w:rsidP="00175C4D">
      <w:pPr>
        <w:pBdr>
          <w:top w:val="nil"/>
          <w:left w:val="nil"/>
          <w:bottom w:val="nil"/>
          <w:right w:val="nil"/>
          <w:between w:val="nil"/>
        </w:pBdr>
        <w:ind w:left="720"/>
        <w:rPr>
          <w:del w:id="880" w:author="S3G_Reference_Citation_Sequence" w:date="2023-04-24T14:15:00Z"/>
          <w:rFonts w:ascii="Times New Roman" w:eastAsia="Times New Roman" w:hAnsi="Times New Roman" w:cs="Times New Roman"/>
          <w:color w:val="000000"/>
        </w:rPr>
      </w:pPr>
      <w:del w:id="881" w:author="S3G_Reference_Citation_Sequence" w:date="2023-04-24T14:15:00Z">
        <w:r w:rsidDel="002214A7">
          <w:rPr>
            <w:rFonts w:ascii="Times New Roman" w:eastAsia="Times New Roman" w:hAnsi="Times New Roman" w:cs="Times New Roman"/>
            <w:color w:val="000000"/>
          </w:rPr>
          <w:delText>Exclusion reason: Intervention</w:delText>
        </w:r>
      </w:del>
    </w:p>
    <w:p w14:paraId="4F2C8B3F" w14:textId="1D287AD9" w:rsidR="00175C4D" w:rsidDel="002214A7" w:rsidRDefault="00175C4D" w:rsidP="00175C4D">
      <w:pPr>
        <w:numPr>
          <w:ilvl w:val="0"/>
          <w:numId w:val="9"/>
        </w:numPr>
        <w:pBdr>
          <w:top w:val="nil"/>
          <w:left w:val="nil"/>
          <w:bottom w:val="nil"/>
          <w:right w:val="nil"/>
          <w:between w:val="nil"/>
        </w:pBdr>
        <w:rPr>
          <w:del w:id="882" w:author="S3G_Reference_Citation_Sequence" w:date="2023-04-24T14:15:00Z"/>
          <w:rFonts w:ascii="Times New Roman" w:eastAsia="Times New Roman" w:hAnsi="Times New Roman" w:cs="Times New Roman"/>
          <w:color w:val="000000"/>
        </w:rPr>
      </w:pPr>
      <w:del w:id="883" w:author="S3G_Reference_Citation_Sequence" w:date="2023-04-24T14:15:00Z">
        <w:r w:rsidDel="002214A7">
          <w:rPr>
            <w:rFonts w:ascii="Times New Roman" w:eastAsia="Times New Roman" w:hAnsi="Times New Roman" w:cs="Times New Roman"/>
            <w:color w:val="000000"/>
          </w:rPr>
          <w:delText xml:space="preserve">Jandorf L, Stossel LM, Cooperman JL, Graff Zivin J, Ladabaum U, Hall D, </w:delText>
        </w:r>
        <w:r w:rsidDel="002214A7">
          <w:rPr>
            <w:rFonts w:ascii="Times New Roman" w:eastAsia="Times New Roman" w:hAnsi="Times New Roman" w:cs="Times New Roman"/>
          </w:rPr>
          <w:delText>Thelemaque LD, Itzkowitz SH</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ost Analysis of a Patient Navigation System to Increase Screening Colonoscopy Adherence Among Urban Minorities.</w:delText>
        </w:r>
        <w:r w:rsidDel="002214A7">
          <w:rPr>
            <w:rFonts w:ascii="Times New Roman" w:eastAsia="Times New Roman" w:hAnsi="Times New Roman" w:cs="Times New Roman"/>
            <w:color w:val="000000"/>
          </w:rPr>
          <w:delText xml:space="preserve"> Cancer. 2013;119(3):612-20.</w:delText>
        </w:r>
      </w:del>
    </w:p>
    <w:p w14:paraId="7AE6DC61" w14:textId="7E0BC63B" w:rsidR="00175C4D" w:rsidRPr="00664AA9" w:rsidDel="002214A7" w:rsidRDefault="00175C4D" w:rsidP="00175C4D">
      <w:pPr>
        <w:pBdr>
          <w:top w:val="nil"/>
          <w:left w:val="nil"/>
          <w:bottom w:val="nil"/>
          <w:right w:val="nil"/>
          <w:between w:val="nil"/>
        </w:pBdr>
        <w:ind w:left="720"/>
        <w:rPr>
          <w:del w:id="884" w:author="S3G_Reference_Citation_Sequence" w:date="2023-04-24T14:15:00Z"/>
          <w:rFonts w:ascii="Times New Roman" w:eastAsia="Times New Roman" w:hAnsi="Times New Roman" w:cs="Times New Roman"/>
          <w:color w:val="000000"/>
        </w:rPr>
      </w:pPr>
      <w:del w:id="885" w:author="S3G_Reference_Citation_Sequence" w:date="2023-04-24T14:15:00Z">
        <w:r w:rsidDel="002214A7">
          <w:rPr>
            <w:rFonts w:ascii="Times New Roman" w:eastAsia="Times New Roman" w:hAnsi="Times New Roman" w:cs="Times New Roman"/>
            <w:color w:val="000000"/>
          </w:rPr>
          <w:delText>Exclusion reason: Intervention</w:delText>
        </w:r>
      </w:del>
    </w:p>
    <w:p w14:paraId="05A1760B" w14:textId="0C4CCF5D" w:rsidR="00175C4D" w:rsidDel="002214A7" w:rsidRDefault="00175C4D" w:rsidP="00175C4D">
      <w:pPr>
        <w:numPr>
          <w:ilvl w:val="0"/>
          <w:numId w:val="9"/>
        </w:numPr>
        <w:pBdr>
          <w:top w:val="nil"/>
          <w:left w:val="nil"/>
          <w:bottom w:val="nil"/>
          <w:right w:val="nil"/>
          <w:between w:val="nil"/>
        </w:pBdr>
        <w:rPr>
          <w:del w:id="886" w:author="S3G_Reference_Citation_Sequence" w:date="2023-04-24T14:15:00Z"/>
          <w:rFonts w:ascii="Times New Roman" w:eastAsia="Times New Roman" w:hAnsi="Times New Roman" w:cs="Times New Roman"/>
          <w:color w:val="000000"/>
        </w:rPr>
      </w:pPr>
      <w:del w:id="887" w:author="S3G_Reference_Citation_Sequence" w:date="2023-04-24T14:15:00Z">
        <w:r w:rsidDel="002214A7">
          <w:rPr>
            <w:rFonts w:ascii="Times New Roman" w:eastAsia="Times New Roman" w:hAnsi="Times New Roman" w:cs="Times New Roman"/>
            <w:color w:val="000000"/>
          </w:rPr>
          <w:delText xml:space="preserve">Jani A, Bertotti M, Lazzari A, Drinkwater C, Addarii F, Conibear J, </w:delText>
        </w:r>
        <w:r w:rsidDel="002214A7">
          <w:rPr>
            <w:rFonts w:ascii="Times New Roman" w:eastAsia="Times New Roman" w:hAnsi="Times New Roman" w:cs="Times New Roman"/>
          </w:rPr>
          <w:delText>Gray M</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Investing Resources To Address Social Factors Affecting Health: The Essential Role Of Social Prescribing.</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Journal of the Royal Society of Medicine</w:delText>
        </w:r>
        <w:r w:rsidDel="002214A7">
          <w:rPr>
            <w:rFonts w:ascii="Times New Roman" w:eastAsia="Times New Roman" w:hAnsi="Times New Roman" w:cs="Times New Roman"/>
            <w:color w:val="000000"/>
          </w:rPr>
          <w:delText>. 2020;113(1):24-7.</w:delText>
        </w:r>
      </w:del>
    </w:p>
    <w:p w14:paraId="1E3A40C4" w14:textId="34CFE8C1" w:rsidR="00175C4D" w:rsidRPr="00664AA9" w:rsidDel="002214A7" w:rsidRDefault="00175C4D" w:rsidP="00175C4D">
      <w:pPr>
        <w:pBdr>
          <w:top w:val="nil"/>
          <w:left w:val="nil"/>
          <w:bottom w:val="nil"/>
          <w:right w:val="nil"/>
          <w:between w:val="nil"/>
        </w:pBdr>
        <w:ind w:left="720"/>
        <w:rPr>
          <w:del w:id="888" w:author="S3G_Reference_Citation_Sequence" w:date="2023-04-24T14:15:00Z"/>
          <w:rFonts w:ascii="Times New Roman" w:eastAsia="Times New Roman" w:hAnsi="Times New Roman" w:cs="Times New Roman"/>
          <w:color w:val="000000"/>
        </w:rPr>
      </w:pPr>
      <w:del w:id="889" w:author="S3G_Reference_Citation_Sequence" w:date="2023-04-24T14:15:00Z">
        <w:r w:rsidDel="002214A7">
          <w:rPr>
            <w:rFonts w:ascii="Times New Roman" w:eastAsia="Times New Roman" w:hAnsi="Times New Roman" w:cs="Times New Roman"/>
            <w:color w:val="000000"/>
          </w:rPr>
          <w:delText>Exclusion reason: Study design</w:delText>
        </w:r>
      </w:del>
    </w:p>
    <w:p w14:paraId="3BD35E98" w14:textId="12D2D32F" w:rsidR="00175C4D" w:rsidDel="002214A7" w:rsidRDefault="00175C4D" w:rsidP="00175C4D">
      <w:pPr>
        <w:numPr>
          <w:ilvl w:val="0"/>
          <w:numId w:val="9"/>
        </w:numPr>
        <w:pBdr>
          <w:top w:val="nil"/>
          <w:left w:val="nil"/>
          <w:bottom w:val="nil"/>
          <w:right w:val="nil"/>
          <w:between w:val="nil"/>
        </w:pBdr>
        <w:rPr>
          <w:del w:id="890" w:author="S3G_Reference_Citation_Sequence" w:date="2023-04-24T14:15:00Z"/>
          <w:rFonts w:ascii="Times New Roman" w:eastAsia="Times New Roman" w:hAnsi="Times New Roman" w:cs="Times New Roman"/>
          <w:color w:val="000000"/>
        </w:rPr>
      </w:pPr>
      <w:del w:id="891" w:author="S3G_Reference_Citation_Sequence" w:date="2023-04-24T14:15:00Z">
        <w:r w:rsidDel="002214A7">
          <w:rPr>
            <w:rFonts w:ascii="Times New Roman" w:eastAsia="Times New Roman" w:hAnsi="Times New Roman" w:cs="Times New Roman"/>
            <w:color w:val="000000"/>
          </w:rPr>
          <w:delText xml:space="preserve">Jani A, Gray M. </w:delText>
        </w:r>
        <w:r w:rsidDel="002214A7">
          <w:rPr>
            <w:rFonts w:ascii="Times New Roman" w:eastAsia="Times New Roman" w:hAnsi="Times New Roman" w:cs="Times New Roman"/>
          </w:rPr>
          <w:delText>Making Social Prescriptions Mainstream.</w:delText>
        </w:r>
        <w:r w:rsidDel="002214A7">
          <w:rPr>
            <w:rFonts w:ascii="Times New Roman" w:eastAsia="Times New Roman" w:hAnsi="Times New Roman" w:cs="Times New Roman"/>
            <w:color w:val="000000"/>
          </w:rPr>
          <w:delText xml:space="preserve"> Journal of the Royal Society of Medicine. 2019;112(11):459-61.</w:delText>
        </w:r>
      </w:del>
    </w:p>
    <w:p w14:paraId="36E0BA52" w14:textId="3AE1B79C" w:rsidR="00175C4D" w:rsidRPr="00664AA9" w:rsidDel="002214A7" w:rsidRDefault="00175C4D" w:rsidP="00175C4D">
      <w:pPr>
        <w:pBdr>
          <w:top w:val="nil"/>
          <w:left w:val="nil"/>
          <w:bottom w:val="nil"/>
          <w:right w:val="nil"/>
          <w:between w:val="nil"/>
        </w:pBdr>
        <w:ind w:left="720"/>
        <w:rPr>
          <w:del w:id="892" w:author="S3G_Reference_Citation_Sequence" w:date="2023-04-24T14:15:00Z"/>
          <w:rFonts w:ascii="Times New Roman" w:eastAsia="Times New Roman" w:hAnsi="Times New Roman" w:cs="Times New Roman"/>
          <w:color w:val="000000"/>
        </w:rPr>
      </w:pPr>
      <w:del w:id="893" w:author="S3G_Reference_Citation_Sequence" w:date="2023-04-24T14:15:00Z">
        <w:r w:rsidDel="002214A7">
          <w:rPr>
            <w:rFonts w:ascii="Times New Roman" w:eastAsia="Times New Roman" w:hAnsi="Times New Roman" w:cs="Times New Roman"/>
            <w:color w:val="000000"/>
          </w:rPr>
          <w:delText>Exclusion reason: Study design</w:delText>
        </w:r>
      </w:del>
    </w:p>
    <w:p w14:paraId="6658B21B" w14:textId="04A9182D" w:rsidR="00175C4D" w:rsidDel="002214A7" w:rsidRDefault="00175C4D" w:rsidP="00175C4D">
      <w:pPr>
        <w:numPr>
          <w:ilvl w:val="0"/>
          <w:numId w:val="9"/>
        </w:numPr>
        <w:pBdr>
          <w:top w:val="nil"/>
          <w:left w:val="nil"/>
          <w:bottom w:val="nil"/>
          <w:right w:val="nil"/>
          <w:between w:val="nil"/>
        </w:pBdr>
        <w:rPr>
          <w:del w:id="894" w:author="S3G_Reference_Citation_Sequence" w:date="2023-04-24T14:15:00Z"/>
          <w:rFonts w:ascii="Times New Roman" w:eastAsia="Times New Roman" w:hAnsi="Times New Roman" w:cs="Times New Roman"/>
          <w:color w:val="000000"/>
        </w:rPr>
      </w:pPr>
      <w:del w:id="895" w:author="S3G_Reference_Citation_Sequence" w:date="2023-04-24T14:15:00Z">
        <w:r w:rsidDel="002214A7">
          <w:rPr>
            <w:rFonts w:ascii="Times New Roman" w:eastAsia="Times New Roman" w:hAnsi="Times New Roman" w:cs="Times New Roman"/>
            <w:color w:val="000000"/>
          </w:rPr>
          <w:delText>Johnson JD, Pollard M. Community-</w:delText>
        </w:r>
        <w:r w:rsidDel="002214A7">
          <w:rPr>
            <w:rFonts w:ascii="Times New Roman" w:eastAsia="Times New Roman" w:hAnsi="Times New Roman" w:cs="Times New Roman"/>
          </w:rPr>
          <w:delText>Based Care Coordination To Overcome Fragmentation Of Services In Aurora, Colorado</w:delText>
        </w:r>
        <w:r w:rsidDel="002214A7">
          <w:rPr>
            <w:rFonts w:ascii="Times New Roman" w:eastAsia="Times New Roman" w:hAnsi="Times New Roman" w:cs="Times New Roman"/>
            <w:color w:val="000000"/>
          </w:rPr>
          <w:delText>. Journal of General Internal Medicine. 2013;28(S</w:delText>
        </w:r>
        <w:r w:rsidDel="002214A7">
          <w:rPr>
            <w:rFonts w:ascii="Times New Roman" w:eastAsia="Times New Roman" w:hAnsi="Times New Roman" w:cs="Times New Roman"/>
          </w:rPr>
          <w:delText>uppl</w:delText>
        </w:r>
        <w:r w:rsidDel="002214A7">
          <w:rPr>
            <w:rFonts w:ascii="Times New Roman" w:eastAsia="Times New Roman" w:hAnsi="Times New Roman" w:cs="Times New Roman"/>
            <w:color w:val="000000"/>
          </w:rPr>
          <w:delText>. 1):</w:delText>
        </w:r>
        <w:r w:rsidR="006F496A"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color w:val="000000"/>
          </w:rPr>
          <w:delText>S430-S1.</w:delText>
        </w:r>
      </w:del>
    </w:p>
    <w:p w14:paraId="73B5993C" w14:textId="3B087AA1" w:rsidR="00175C4D" w:rsidRPr="00664AA9" w:rsidDel="002214A7" w:rsidRDefault="00175C4D" w:rsidP="00175C4D">
      <w:pPr>
        <w:pBdr>
          <w:top w:val="nil"/>
          <w:left w:val="nil"/>
          <w:bottom w:val="nil"/>
          <w:right w:val="nil"/>
          <w:between w:val="nil"/>
        </w:pBdr>
        <w:ind w:left="720"/>
        <w:rPr>
          <w:del w:id="896" w:author="S3G_Reference_Citation_Sequence" w:date="2023-04-24T14:15:00Z"/>
          <w:rFonts w:ascii="Times New Roman" w:eastAsia="Times New Roman" w:hAnsi="Times New Roman" w:cs="Times New Roman"/>
          <w:color w:val="000000"/>
        </w:rPr>
      </w:pPr>
      <w:del w:id="897" w:author="S3G_Reference_Citation_Sequence" w:date="2023-04-24T14:15:00Z">
        <w:r w:rsidDel="002214A7">
          <w:rPr>
            <w:rFonts w:ascii="Times New Roman" w:eastAsia="Times New Roman" w:hAnsi="Times New Roman" w:cs="Times New Roman"/>
            <w:color w:val="000000"/>
          </w:rPr>
          <w:delText>Exclusion reason: Study design</w:delText>
        </w:r>
      </w:del>
    </w:p>
    <w:p w14:paraId="18C4946D" w14:textId="343E06DE" w:rsidR="00175C4D" w:rsidDel="002214A7" w:rsidRDefault="00175C4D" w:rsidP="00175C4D">
      <w:pPr>
        <w:numPr>
          <w:ilvl w:val="0"/>
          <w:numId w:val="9"/>
        </w:numPr>
        <w:pBdr>
          <w:top w:val="nil"/>
          <w:left w:val="nil"/>
          <w:bottom w:val="nil"/>
          <w:right w:val="nil"/>
          <w:between w:val="nil"/>
        </w:pBdr>
        <w:rPr>
          <w:del w:id="898" w:author="S3G_Reference_Citation_Sequence" w:date="2023-04-24T14:15:00Z"/>
          <w:rFonts w:ascii="Times New Roman" w:eastAsia="Times New Roman" w:hAnsi="Times New Roman" w:cs="Times New Roman"/>
          <w:color w:val="000000"/>
        </w:rPr>
      </w:pPr>
      <w:del w:id="899" w:author="S3G_Reference_Citation_Sequence" w:date="2023-04-24T14:15:00Z">
        <w:r w:rsidDel="002214A7">
          <w:rPr>
            <w:rFonts w:ascii="Times New Roman" w:eastAsia="Times New Roman" w:hAnsi="Times New Roman" w:cs="Times New Roman"/>
            <w:color w:val="000000"/>
          </w:rPr>
          <w:delText xml:space="preserve">Johnson SL, Gunn VL. Community Health Workers as a Component of the </w:delText>
        </w:r>
        <w:r w:rsidDel="002214A7">
          <w:rPr>
            <w:rFonts w:ascii="Times New Roman" w:eastAsia="Times New Roman" w:hAnsi="Times New Roman" w:cs="Times New Roman"/>
          </w:rPr>
          <w:delText>HealthCare</w:delText>
        </w:r>
        <w:r w:rsidDel="002214A7">
          <w:rPr>
            <w:rFonts w:ascii="Times New Roman" w:eastAsia="Times New Roman" w:hAnsi="Times New Roman" w:cs="Times New Roman"/>
            <w:color w:val="000000"/>
          </w:rPr>
          <w:delText xml:space="preserve"> Team.</w:delText>
        </w:r>
        <w:r w:rsidDel="002214A7">
          <w:rPr>
            <w:rFonts w:ascii="Times New Roman" w:eastAsia="Times New Roman" w:hAnsi="Times New Roman" w:cs="Times New Roman"/>
          </w:rPr>
          <w:delText xml:space="preserve"> Pediatric Clinics of North America</w:delText>
        </w:r>
        <w:r w:rsidDel="002214A7">
          <w:rPr>
            <w:rFonts w:ascii="Times New Roman" w:eastAsia="Times New Roman" w:hAnsi="Times New Roman" w:cs="Times New Roman"/>
            <w:color w:val="000000"/>
          </w:rPr>
          <w:delText>. 2015;62(5):1313-28.</w:delText>
        </w:r>
      </w:del>
    </w:p>
    <w:p w14:paraId="487ED65D" w14:textId="1C724937" w:rsidR="00175C4D" w:rsidRPr="00664AA9" w:rsidDel="002214A7" w:rsidRDefault="00175C4D" w:rsidP="00175C4D">
      <w:pPr>
        <w:pBdr>
          <w:top w:val="nil"/>
          <w:left w:val="nil"/>
          <w:bottom w:val="nil"/>
          <w:right w:val="nil"/>
          <w:between w:val="nil"/>
        </w:pBdr>
        <w:ind w:left="720"/>
        <w:rPr>
          <w:del w:id="900" w:author="S3G_Reference_Citation_Sequence" w:date="2023-04-24T14:15:00Z"/>
          <w:rFonts w:ascii="Times New Roman" w:eastAsia="Times New Roman" w:hAnsi="Times New Roman" w:cs="Times New Roman"/>
          <w:color w:val="000000"/>
        </w:rPr>
      </w:pPr>
      <w:del w:id="901" w:author="S3G_Reference_Citation_Sequence" w:date="2023-04-24T14:15:00Z">
        <w:r w:rsidDel="002214A7">
          <w:rPr>
            <w:rFonts w:ascii="Times New Roman" w:eastAsia="Times New Roman" w:hAnsi="Times New Roman" w:cs="Times New Roman"/>
            <w:color w:val="000000"/>
          </w:rPr>
          <w:delText>Exclusion reason: Study design</w:delText>
        </w:r>
      </w:del>
    </w:p>
    <w:p w14:paraId="44F2938A" w14:textId="30E6504D" w:rsidR="00175C4D" w:rsidDel="002214A7" w:rsidRDefault="00175C4D" w:rsidP="00175C4D">
      <w:pPr>
        <w:numPr>
          <w:ilvl w:val="0"/>
          <w:numId w:val="9"/>
        </w:numPr>
        <w:pBdr>
          <w:top w:val="nil"/>
          <w:left w:val="nil"/>
          <w:bottom w:val="nil"/>
          <w:right w:val="nil"/>
          <w:between w:val="nil"/>
        </w:pBdr>
        <w:rPr>
          <w:del w:id="902" w:author="S3G_Reference_Citation_Sequence" w:date="2023-04-24T14:15:00Z"/>
          <w:rFonts w:ascii="Times New Roman" w:eastAsia="Times New Roman" w:hAnsi="Times New Roman" w:cs="Times New Roman"/>
          <w:color w:val="000000"/>
        </w:rPr>
      </w:pPr>
      <w:del w:id="903" w:author="S3G_Reference_Citation_Sequence" w:date="2023-04-24T14:15:00Z">
        <w:r w:rsidDel="002214A7">
          <w:rPr>
            <w:rFonts w:ascii="Times New Roman" w:eastAsia="Times New Roman" w:hAnsi="Times New Roman" w:cs="Times New Roman"/>
            <w:color w:val="000000"/>
          </w:rPr>
          <w:delText>Joo JY. Community-</w:delText>
        </w:r>
        <w:r w:rsidDel="002214A7">
          <w:rPr>
            <w:rFonts w:ascii="Times New Roman" w:eastAsia="Times New Roman" w:hAnsi="Times New Roman" w:cs="Times New Roman"/>
          </w:rPr>
          <w:delText xml:space="preserve">Based Case Management and Outcomes In Medicare Beneficiaries. Iowa Research. </w:delText>
        </w:r>
        <w:r w:rsidDel="002214A7">
          <w:rPr>
            <w:rFonts w:ascii="Times New Roman" w:eastAsia="Times New Roman" w:hAnsi="Times New Roman" w:cs="Times New Roman"/>
            <w:color w:val="000000"/>
          </w:rPr>
          <w:delText>2013.</w:delText>
        </w:r>
      </w:del>
    </w:p>
    <w:p w14:paraId="2912E23C" w14:textId="2BB6713E" w:rsidR="00175C4D" w:rsidRPr="00664AA9" w:rsidDel="002214A7" w:rsidRDefault="00175C4D" w:rsidP="00175C4D">
      <w:pPr>
        <w:pBdr>
          <w:top w:val="nil"/>
          <w:left w:val="nil"/>
          <w:bottom w:val="nil"/>
          <w:right w:val="nil"/>
          <w:between w:val="nil"/>
        </w:pBdr>
        <w:ind w:left="720"/>
        <w:rPr>
          <w:del w:id="904" w:author="S3G_Reference_Citation_Sequence" w:date="2023-04-24T14:15:00Z"/>
          <w:rFonts w:ascii="Times New Roman" w:eastAsia="Times New Roman" w:hAnsi="Times New Roman" w:cs="Times New Roman"/>
          <w:color w:val="000000"/>
        </w:rPr>
      </w:pPr>
      <w:del w:id="905" w:author="S3G_Reference_Citation_Sequence" w:date="2023-04-24T14:15:00Z">
        <w:r w:rsidDel="002214A7">
          <w:rPr>
            <w:rFonts w:ascii="Times New Roman" w:eastAsia="Times New Roman" w:hAnsi="Times New Roman" w:cs="Times New Roman"/>
            <w:color w:val="000000"/>
          </w:rPr>
          <w:delText>Exclusion reason: Intervention</w:delText>
        </w:r>
      </w:del>
    </w:p>
    <w:p w14:paraId="547DEE1D" w14:textId="31C1B54F" w:rsidR="00175C4D" w:rsidDel="002214A7" w:rsidRDefault="00175C4D" w:rsidP="00175C4D">
      <w:pPr>
        <w:numPr>
          <w:ilvl w:val="0"/>
          <w:numId w:val="9"/>
        </w:numPr>
        <w:pBdr>
          <w:top w:val="nil"/>
          <w:left w:val="nil"/>
          <w:bottom w:val="nil"/>
          <w:right w:val="nil"/>
          <w:between w:val="nil"/>
        </w:pBdr>
        <w:rPr>
          <w:del w:id="906" w:author="S3G_Reference_Citation_Sequence" w:date="2023-04-24T14:15:00Z"/>
          <w:rFonts w:ascii="Times New Roman" w:eastAsia="Times New Roman" w:hAnsi="Times New Roman" w:cs="Times New Roman"/>
          <w:color w:val="000000"/>
        </w:rPr>
      </w:pPr>
      <w:del w:id="907" w:author="S3G_Reference_Citation_Sequence" w:date="2023-04-24T14:15:00Z">
        <w:r w:rsidDel="002214A7">
          <w:rPr>
            <w:rFonts w:ascii="Times New Roman" w:eastAsia="Times New Roman" w:hAnsi="Times New Roman" w:cs="Times New Roman"/>
            <w:color w:val="000000"/>
          </w:rPr>
          <w:delText xml:space="preserve">Karliner LS, Kobashi B, Kuryan C, Lam R, Fox RK. </w:delText>
        </w:r>
        <w:r w:rsidDel="002214A7">
          <w:rPr>
            <w:rFonts w:ascii="Times New Roman" w:eastAsia="Times New Roman" w:hAnsi="Times New Roman" w:cs="Times New Roman"/>
          </w:rPr>
          <w:delText>Enhancing Hepatitis C and HIV Screening and Linkage to Treatment in Primary Care Practice.</w:delText>
        </w:r>
        <w:r w:rsidDel="002214A7">
          <w:rPr>
            <w:rFonts w:ascii="Times New Roman" w:eastAsia="Times New Roman" w:hAnsi="Times New Roman" w:cs="Times New Roman"/>
            <w:color w:val="000000"/>
          </w:rPr>
          <w:delText xml:space="preserve"> Journal of General Internal Medicine. 2017;32(2 Suppl</w:delText>
        </w:r>
        <w:r w:rsidDel="002214A7">
          <w:rPr>
            <w:rFonts w:ascii="Times New Roman" w:eastAsia="Times New Roman" w:hAnsi="Times New Roman" w:cs="Times New Roman"/>
          </w:rPr>
          <w:delText>.</w:delText>
        </w:r>
        <w:r w:rsidDel="002214A7">
          <w:rPr>
            <w:rFonts w:ascii="Times New Roman" w:eastAsia="Times New Roman" w:hAnsi="Times New Roman" w:cs="Times New Roman"/>
            <w:color w:val="000000"/>
          </w:rPr>
          <w:delText xml:space="preserve"> 1):</w:delText>
        </w:r>
        <w:r w:rsidR="006F496A"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color w:val="000000"/>
          </w:rPr>
          <w:delText>S748.</w:delText>
        </w:r>
      </w:del>
    </w:p>
    <w:p w14:paraId="7E24B1F6" w14:textId="3C140B41" w:rsidR="00175C4D" w:rsidRPr="00664AA9" w:rsidDel="002214A7" w:rsidRDefault="00175C4D" w:rsidP="00175C4D">
      <w:pPr>
        <w:pBdr>
          <w:top w:val="nil"/>
          <w:left w:val="nil"/>
          <w:bottom w:val="nil"/>
          <w:right w:val="nil"/>
          <w:between w:val="nil"/>
        </w:pBdr>
        <w:ind w:left="720"/>
        <w:rPr>
          <w:del w:id="908" w:author="S3G_Reference_Citation_Sequence" w:date="2023-04-24T14:15:00Z"/>
          <w:rFonts w:ascii="Times New Roman" w:eastAsia="Times New Roman" w:hAnsi="Times New Roman" w:cs="Times New Roman"/>
          <w:color w:val="000000"/>
        </w:rPr>
      </w:pPr>
      <w:del w:id="909" w:author="S3G_Reference_Citation_Sequence" w:date="2023-04-24T14:15:00Z">
        <w:r w:rsidDel="002214A7">
          <w:rPr>
            <w:rFonts w:ascii="Times New Roman" w:eastAsia="Times New Roman" w:hAnsi="Times New Roman" w:cs="Times New Roman"/>
            <w:color w:val="000000"/>
          </w:rPr>
          <w:delText>Exclusion reason: Intervention</w:delText>
        </w:r>
      </w:del>
    </w:p>
    <w:p w14:paraId="60CC2BFE" w14:textId="50072D1F" w:rsidR="00175C4D" w:rsidDel="002214A7" w:rsidRDefault="00175C4D" w:rsidP="00175C4D">
      <w:pPr>
        <w:numPr>
          <w:ilvl w:val="0"/>
          <w:numId w:val="9"/>
        </w:numPr>
        <w:pBdr>
          <w:top w:val="nil"/>
          <w:left w:val="nil"/>
          <w:bottom w:val="nil"/>
          <w:right w:val="nil"/>
          <w:between w:val="nil"/>
        </w:pBdr>
        <w:rPr>
          <w:del w:id="910" w:author="S3G_Reference_Citation_Sequence" w:date="2023-04-24T14:15:00Z"/>
          <w:rFonts w:ascii="Times New Roman" w:eastAsia="Times New Roman" w:hAnsi="Times New Roman" w:cs="Times New Roman"/>
          <w:color w:val="000000"/>
        </w:rPr>
      </w:pPr>
      <w:del w:id="911" w:author="S3G_Reference_Citation_Sequence" w:date="2023-04-24T14:15:00Z">
        <w:r w:rsidDel="002214A7">
          <w:rPr>
            <w:rFonts w:ascii="Times New Roman" w:eastAsia="Times New Roman" w:hAnsi="Times New Roman" w:cs="Times New Roman"/>
            <w:color w:val="000000"/>
          </w:rPr>
          <w:delText xml:space="preserve">Kelley T. </w:delText>
        </w:r>
        <w:r w:rsidDel="002214A7">
          <w:rPr>
            <w:rFonts w:ascii="Times New Roman" w:eastAsia="Times New Roman" w:hAnsi="Times New Roman" w:cs="Times New Roman"/>
          </w:rPr>
          <w:delText xml:space="preserve">Population Care Coordinators: A Key To Improved Care At Lower Cost? </w:delText>
        </w:r>
        <w:r w:rsidDel="002214A7">
          <w:rPr>
            <w:rFonts w:ascii="Times New Roman" w:eastAsia="Times New Roman" w:hAnsi="Times New Roman" w:cs="Times New Roman"/>
            <w:color w:val="000000"/>
          </w:rPr>
          <w:delText>Managed care. 2014;23(9):46-50.</w:delText>
        </w:r>
      </w:del>
    </w:p>
    <w:p w14:paraId="13C09268" w14:textId="3CCDFE61" w:rsidR="00175C4D" w:rsidDel="002214A7" w:rsidRDefault="00175C4D" w:rsidP="00175C4D">
      <w:pPr>
        <w:pBdr>
          <w:top w:val="nil"/>
          <w:left w:val="nil"/>
          <w:bottom w:val="nil"/>
          <w:right w:val="nil"/>
          <w:between w:val="nil"/>
        </w:pBdr>
        <w:ind w:left="720"/>
        <w:rPr>
          <w:del w:id="912" w:author="S3G_Reference_Citation_Sequence" w:date="2023-04-24T14:15:00Z"/>
          <w:rFonts w:ascii="Times New Roman" w:eastAsia="Times New Roman" w:hAnsi="Times New Roman" w:cs="Times New Roman"/>
        </w:rPr>
      </w:pPr>
      <w:del w:id="913" w:author="S3G_Reference_Citation_Sequence" w:date="2023-04-24T14:15:00Z">
        <w:r w:rsidDel="002214A7">
          <w:rPr>
            <w:rFonts w:ascii="Times New Roman" w:eastAsia="Times New Roman" w:hAnsi="Times New Roman" w:cs="Times New Roman"/>
            <w:color w:val="000000"/>
          </w:rPr>
          <w:delText>Exclusion reason: Study design</w:delText>
        </w:r>
      </w:del>
    </w:p>
    <w:p w14:paraId="5DBD5F2B" w14:textId="7ECB94C6" w:rsidR="00175C4D" w:rsidDel="002214A7" w:rsidRDefault="00175C4D" w:rsidP="00175C4D">
      <w:pPr>
        <w:numPr>
          <w:ilvl w:val="0"/>
          <w:numId w:val="9"/>
        </w:numPr>
        <w:pBdr>
          <w:top w:val="nil"/>
          <w:left w:val="nil"/>
          <w:bottom w:val="nil"/>
          <w:right w:val="nil"/>
          <w:between w:val="nil"/>
        </w:pBdr>
        <w:rPr>
          <w:del w:id="914" w:author="S3G_Reference_Citation_Sequence" w:date="2023-04-24T14:15:00Z"/>
          <w:rFonts w:ascii="Times New Roman" w:eastAsia="Times New Roman" w:hAnsi="Times New Roman" w:cs="Times New Roman"/>
          <w:color w:val="000000"/>
        </w:rPr>
      </w:pPr>
      <w:del w:id="915" w:author="S3G_Reference_Citation_Sequence" w:date="2023-04-24T14:15:00Z">
        <w:r w:rsidDel="002214A7">
          <w:rPr>
            <w:rFonts w:ascii="Times New Roman" w:eastAsia="Times New Roman" w:hAnsi="Times New Roman" w:cs="Times New Roman"/>
            <w:color w:val="000000"/>
          </w:rPr>
          <w:delText xml:space="preserve">Kelly E, Duan L, Cohen H, Kiger H, Pancake L, Brekke J. </w:delText>
        </w:r>
        <w:r w:rsidDel="002214A7">
          <w:rPr>
            <w:rFonts w:ascii="Times New Roman" w:eastAsia="Times New Roman" w:hAnsi="Times New Roman" w:cs="Times New Roman"/>
          </w:rPr>
          <w:delText>Integrating Behavioral Healthcare For Individuals With Serious Mental Illness: A Randomized Controlled Trial Of A Peer Health Navigator Intervention</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Schizophrenia Research</w:delText>
        </w:r>
        <w:r w:rsidDel="002214A7">
          <w:rPr>
            <w:rFonts w:ascii="Times New Roman" w:eastAsia="Times New Roman" w:hAnsi="Times New Roman" w:cs="Times New Roman"/>
            <w:color w:val="000000"/>
          </w:rPr>
          <w:delText>. 2017;</w:delText>
        </w:r>
        <w:r w:rsidR="006F496A"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color w:val="000000"/>
          </w:rPr>
          <w:delText>182</w:delText>
        </w:r>
        <w:r w:rsidDel="002214A7">
          <w:rPr>
            <w:rFonts w:ascii="Times New Roman" w:eastAsia="Times New Roman" w:hAnsi="Times New Roman" w:cs="Times New Roman"/>
          </w:rPr>
          <w:delText>:135-41.</w:delText>
        </w:r>
      </w:del>
    </w:p>
    <w:p w14:paraId="44F8E816" w14:textId="130AD323" w:rsidR="00175C4D" w:rsidRPr="00664AA9" w:rsidDel="002214A7" w:rsidRDefault="00175C4D" w:rsidP="00175C4D">
      <w:pPr>
        <w:pBdr>
          <w:top w:val="nil"/>
          <w:left w:val="nil"/>
          <w:bottom w:val="nil"/>
          <w:right w:val="nil"/>
          <w:between w:val="nil"/>
        </w:pBdr>
        <w:ind w:left="720"/>
        <w:rPr>
          <w:del w:id="916" w:author="S3G_Reference_Citation_Sequence" w:date="2023-04-24T14:15:00Z"/>
          <w:rFonts w:ascii="Times New Roman" w:eastAsia="Times New Roman" w:hAnsi="Times New Roman" w:cs="Times New Roman"/>
          <w:color w:val="000000"/>
        </w:rPr>
      </w:pPr>
      <w:del w:id="917" w:author="S3G_Reference_Citation_Sequence" w:date="2023-04-24T14:15:00Z">
        <w:r w:rsidDel="002214A7">
          <w:rPr>
            <w:rFonts w:ascii="Times New Roman" w:eastAsia="Times New Roman" w:hAnsi="Times New Roman" w:cs="Times New Roman"/>
            <w:color w:val="000000"/>
          </w:rPr>
          <w:delText>Exclusion reason: Population</w:delText>
        </w:r>
      </w:del>
    </w:p>
    <w:p w14:paraId="1BEC6A50" w14:textId="584D14AC" w:rsidR="00175C4D" w:rsidDel="002214A7" w:rsidRDefault="00175C4D" w:rsidP="00175C4D">
      <w:pPr>
        <w:numPr>
          <w:ilvl w:val="0"/>
          <w:numId w:val="9"/>
        </w:numPr>
        <w:pBdr>
          <w:top w:val="nil"/>
          <w:left w:val="nil"/>
          <w:bottom w:val="nil"/>
          <w:right w:val="nil"/>
          <w:between w:val="nil"/>
        </w:pBdr>
        <w:rPr>
          <w:del w:id="918" w:author="S3G_Reference_Citation_Sequence" w:date="2023-04-24T14:15:00Z"/>
          <w:rFonts w:ascii="Times New Roman" w:eastAsia="Times New Roman" w:hAnsi="Times New Roman" w:cs="Times New Roman"/>
          <w:color w:val="000000"/>
        </w:rPr>
      </w:pPr>
      <w:del w:id="919" w:author="S3G_Reference_Citation_Sequence" w:date="2023-04-24T14:15:00Z">
        <w:r w:rsidDel="002214A7">
          <w:rPr>
            <w:rFonts w:ascii="Times New Roman" w:eastAsia="Times New Roman" w:hAnsi="Times New Roman" w:cs="Times New Roman"/>
            <w:color w:val="000000"/>
          </w:rPr>
          <w:delText xml:space="preserve">Kelly E, Fulginiti A, Pahwa R, Tallen L, Duan L, Brekke JS. </w:delText>
        </w:r>
        <w:r w:rsidDel="002214A7">
          <w:rPr>
            <w:rFonts w:ascii="Times New Roman" w:eastAsia="Times New Roman" w:hAnsi="Times New Roman" w:cs="Times New Roman"/>
          </w:rPr>
          <w:delText>A Pilot Test Of A Peer Navigator Intervention For Improving The Health Of Individuals With Serious Mental Illness.</w:delText>
        </w:r>
        <w:r w:rsidDel="002214A7">
          <w:rPr>
            <w:rFonts w:ascii="Times New Roman" w:eastAsia="Times New Roman" w:hAnsi="Times New Roman" w:cs="Times New Roman"/>
            <w:color w:val="000000"/>
          </w:rPr>
          <w:delText xml:space="preserve"> Community </w:delText>
        </w:r>
        <w:r w:rsidDel="002214A7">
          <w:rPr>
            <w:rFonts w:ascii="Times New Roman" w:eastAsia="Times New Roman" w:hAnsi="Times New Roman" w:cs="Times New Roman"/>
          </w:rPr>
          <w:delText>Mental Health Journal</w:delText>
        </w:r>
        <w:r w:rsidDel="002214A7">
          <w:rPr>
            <w:rFonts w:ascii="Times New Roman" w:eastAsia="Times New Roman" w:hAnsi="Times New Roman" w:cs="Times New Roman"/>
            <w:color w:val="000000"/>
          </w:rPr>
          <w:delText>. 2014;50(4):435-46.</w:delText>
        </w:r>
      </w:del>
    </w:p>
    <w:p w14:paraId="57B73C21" w14:textId="5CE20D8C" w:rsidR="00175C4D" w:rsidRPr="00664AA9" w:rsidDel="002214A7" w:rsidRDefault="00175C4D" w:rsidP="00175C4D">
      <w:pPr>
        <w:pBdr>
          <w:top w:val="nil"/>
          <w:left w:val="nil"/>
          <w:bottom w:val="nil"/>
          <w:right w:val="nil"/>
          <w:between w:val="nil"/>
        </w:pBdr>
        <w:ind w:left="720"/>
        <w:rPr>
          <w:del w:id="920" w:author="S3G_Reference_Citation_Sequence" w:date="2023-04-24T14:15:00Z"/>
          <w:rFonts w:ascii="Times New Roman" w:eastAsia="Times New Roman" w:hAnsi="Times New Roman" w:cs="Times New Roman"/>
          <w:color w:val="000000"/>
        </w:rPr>
      </w:pPr>
      <w:del w:id="921" w:author="S3G_Reference_Citation_Sequence" w:date="2023-04-24T14:15:00Z">
        <w:r w:rsidDel="002214A7">
          <w:rPr>
            <w:rFonts w:ascii="Times New Roman" w:eastAsia="Times New Roman" w:hAnsi="Times New Roman" w:cs="Times New Roman"/>
            <w:color w:val="000000"/>
          </w:rPr>
          <w:delText>Exclusion reason: Population</w:delText>
        </w:r>
      </w:del>
    </w:p>
    <w:p w14:paraId="2B8A9941" w14:textId="70A9D9C6" w:rsidR="00175C4D" w:rsidDel="002214A7" w:rsidRDefault="00175C4D" w:rsidP="00175C4D">
      <w:pPr>
        <w:numPr>
          <w:ilvl w:val="0"/>
          <w:numId w:val="9"/>
        </w:numPr>
        <w:pBdr>
          <w:top w:val="nil"/>
          <w:left w:val="nil"/>
          <w:bottom w:val="nil"/>
          <w:right w:val="nil"/>
          <w:between w:val="nil"/>
        </w:pBdr>
        <w:rPr>
          <w:del w:id="922" w:author="S3G_Reference_Citation_Sequence" w:date="2023-04-24T14:15:00Z"/>
          <w:rFonts w:ascii="Times New Roman" w:eastAsia="Times New Roman" w:hAnsi="Times New Roman" w:cs="Times New Roman"/>
          <w:color w:val="000000"/>
        </w:rPr>
      </w:pPr>
      <w:del w:id="923" w:author="S3G_Reference_Citation_Sequence" w:date="2023-04-24T14:15:00Z">
        <w:r w:rsidDel="002214A7">
          <w:rPr>
            <w:rFonts w:ascii="Times New Roman" w:eastAsia="Times New Roman" w:hAnsi="Times New Roman" w:cs="Times New Roman"/>
            <w:color w:val="000000"/>
          </w:rPr>
          <w:delText>Kelly EL, Braslow JT, Brekke JS. Using Electronic Health Records to Enhance a Peer Health Navigator Intervention: a Randomized Pilot Test for Individuals with Serious Mental Illness and Housing Instability. Community Mental H</w:delText>
        </w:r>
        <w:r w:rsidDel="002214A7">
          <w:rPr>
            <w:rFonts w:ascii="Times New Roman" w:eastAsia="Times New Roman" w:hAnsi="Times New Roman" w:cs="Times New Roman"/>
          </w:rPr>
          <w:delText>ealth Journal.</w:delText>
        </w:r>
        <w:r w:rsidDel="002214A7">
          <w:rPr>
            <w:rFonts w:ascii="Times New Roman" w:eastAsia="Times New Roman" w:hAnsi="Times New Roman" w:cs="Times New Roman"/>
            <w:color w:val="000000"/>
          </w:rPr>
          <w:delText xml:space="preserve"> 2018;54(8):1172‐9.</w:delText>
        </w:r>
      </w:del>
    </w:p>
    <w:p w14:paraId="7F260F3A" w14:textId="0D8E8B00" w:rsidR="00175C4D" w:rsidRPr="00664AA9" w:rsidDel="002214A7" w:rsidRDefault="00175C4D" w:rsidP="00175C4D">
      <w:pPr>
        <w:pBdr>
          <w:top w:val="nil"/>
          <w:left w:val="nil"/>
          <w:bottom w:val="nil"/>
          <w:right w:val="nil"/>
          <w:between w:val="nil"/>
        </w:pBdr>
        <w:ind w:left="720"/>
        <w:rPr>
          <w:del w:id="924" w:author="S3G_Reference_Citation_Sequence" w:date="2023-04-24T14:15:00Z"/>
          <w:rFonts w:ascii="Times New Roman" w:eastAsia="Times New Roman" w:hAnsi="Times New Roman" w:cs="Times New Roman"/>
          <w:color w:val="000000"/>
        </w:rPr>
      </w:pPr>
      <w:del w:id="925" w:author="S3G_Reference_Citation_Sequence" w:date="2023-04-24T14:15:00Z">
        <w:r w:rsidDel="002214A7">
          <w:rPr>
            <w:rFonts w:ascii="Times New Roman" w:eastAsia="Times New Roman" w:hAnsi="Times New Roman" w:cs="Times New Roman"/>
            <w:color w:val="000000"/>
          </w:rPr>
          <w:delText>Exclusion reason: Population</w:delText>
        </w:r>
      </w:del>
    </w:p>
    <w:p w14:paraId="7223223F" w14:textId="0FC1DF99" w:rsidR="00175C4D" w:rsidDel="002214A7" w:rsidRDefault="00175C4D" w:rsidP="00175C4D">
      <w:pPr>
        <w:numPr>
          <w:ilvl w:val="0"/>
          <w:numId w:val="9"/>
        </w:numPr>
        <w:pBdr>
          <w:top w:val="nil"/>
          <w:left w:val="nil"/>
          <w:bottom w:val="nil"/>
          <w:right w:val="nil"/>
          <w:between w:val="nil"/>
        </w:pBdr>
        <w:rPr>
          <w:del w:id="926" w:author="S3G_Reference_Citation_Sequence" w:date="2023-04-24T14:15:00Z"/>
          <w:rFonts w:ascii="Times New Roman" w:eastAsia="Times New Roman" w:hAnsi="Times New Roman" w:cs="Times New Roman"/>
          <w:color w:val="000000"/>
        </w:rPr>
      </w:pPr>
      <w:del w:id="927" w:author="S3G_Reference_Citation_Sequence" w:date="2023-04-24T14:15:00Z">
        <w:r w:rsidDel="002214A7">
          <w:rPr>
            <w:rFonts w:ascii="Times New Roman" w:eastAsia="Times New Roman" w:hAnsi="Times New Roman" w:cs="Times New Roman"/>
            <w:color w:val="000000"/>
          </w:rPr>
          <w:delText xml:space="preserve">Kennedy M. Community-Based Health Plans Take the (Complex) Path to Integrated Care. </w:delText>
        </w:r>
        <w:r w:rsidDel="002214A7">
          <w:rPr>
            <w:rFonts w:ascii="Times New Roman" w:eastAsia="Times New Roman" w:hAnsi="Times New Roman" w:cs="Times New Roman"/>
          </w:rPr>
          <w:delText>American Society on Aging</w:delText>
        </w:r>
        <w:r w:rsidDel="002214A7">
          <w:rPr>
            <w:rFonts w:ascii="Times New Roman" w:eastAsia="Times New Roman" w:hAnsi="Times New Roman" w:cs="Times New Roman"/>
            <w:color w:val="000000"/>
          </w:rPr>
          <w:delText>. 2013;37(2):30-2.</w:delText>
        </w:r>
      </w:del>
    </w:p>
    <w:p w14:paraId="48E5C698" w14:textId="23571E66" w:rsidR="00175C4D" w:rsidDel="002214A7" w:rsidRDefault="00175C4D" w:rsidP="00175C4D">
      <w:pPr>
        <w:pBdr>
          <w:top w:val="nil"/>
          <w:left w:val="nil"/>
          <w:bottom w:val="nil"/>
          <w:right w:val="nil"/>
          <w:between w:val="nil"/>
        </w:pBdr>
        <w:ind w:left="720"/>
        <w:rPr>
          <w:del w:id="928" w:author="S3G_Reference_Citation_Sequence" w:date="2023-04-24T14:15:00Z"/>
          <w:rFonts w:ascii="Times New Roman" w:eastAsia="Times New Roman" w:hAnsi="Times New Roman" w:cs="Times New Roman"/>
        </w:rPr>
      </w:pPr>
      <w:del w:id="929" w:author="S3G_Reference_Citation_Sequence" w:date="2023-04-24T14:15:00Z">
        <w:r w:rsidDel="002214A7">
          <w:rPr>
            <w:rFonts w:ascii="Times New Roman" w:eastAsia="Times New Roman" w:hAnsi="Times New Roman" w:cs="Times New Roman"/>
            <w:color w:val="000000"/>
          </w:rPr>
          <w:delText>Exclusion reason: Study design</w:delText>
        </w:r>
      </w:del>
    </w:p>
    <w:p w14:paraId="32008ADD" w14:textId="3B19E675" w:rsidR="00175C4D" w:rsidDel="002214A7" w:rsidRDefault="00175C4D" w:rsidP="00175C4D">
      <w:pPr>
        <w:numPr>
          <w:ilvl w:val="0"/>
          <w:numId w:val="9"/>
        </w:numPr>
        <w:pBdr>
          <w:top w:val="nil"/>
          <w:left w:val="nil"/>
          <w:bottom w:val="nil"/>
          <w:right w:val="nil"/>
          <w:between w:val="nil"/>
        </w:pBdr>
        <w:rPr>
          <w:del w:id="930" w:author="S3G_Reference_Citation_Sequence" w:date="2023-04-24T14:15:00Z"/>
          <w:rFonts w:ascii="Times New Roman" w:eastAsia="Times New Roman" w:hAnsi="Times New Roman" w:cs="Times New Roman"/>
          <w:color w:val="000000"/>
        </w:rPr>
      </w:pPr>
      <w:del w:id="931" w:author="S3G_Reference_Citation_Sequence" w:date="2023-04-24T14:15:00Z">
        <w:r w:rsidDel="002214A7">
          <w:rPr>
            <w:rFonts w:ascii="Times New Roman" w:eastAsia="Times New Roman" w:hAnsi="Times New Roman" w:cs="Times New Roman"/>
            <w:color w:val="000000"/>
          </w:rPr>
          <w:delText xml:space="preserve">Kenning C, Lovell K, Hann M, Agius R, Bee PE, Chew-Graham C, Coventry P, </w:delText>
        </w:r>
        <w:r w:rsidDel="002214A7">
          <w:rPr>
            <w:rFonts w:ascii="Times New Roman" w:eastAsia="Times New Roman" w:hAnsi="Times New Roman" w:cs="Times New Roman"/>
          </w:rPr>
          <w:delText>Van Der Feltz-Cornelis CM, Gilbody S, Hardy G, Kellett S, Kessler D, McMillan D, Reeves D, Rick J, Sutton M, Bower P</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ollaborating</w:delText>
        </w:r>
        <w:r w:rsidDel="002214A7">
          <w:rPr>
            <w:rFonts w:ascii="Times New Roman" w:eastAsia="Times New Roman" w:hAnsi="Times New Roman" w:cs="Times New Roman"/>
            <w:color w:val="000000"/>
          </w:rPr>
          <w:delText xml:space="preserve"> Ca</w:delText>
        </w:r>
        <w:r w:rsidDel="002214A7">
          <w:rPr>
            <w:rFonts w:ascii="Times New Roman" w:eastAsia="Times New Roman" w:hAnsi="Times New Roman" w:cs="Times New Roman"/>
          </w:rPr>
          <w:delText>se Management to Aid Return to Work After Long-Term Sickness Absence: A Pilot Randomised Controlled Trial. Public Health Research.</w:delText>
        </w:r>
        <w:r w:rsidDel="002214A7">
          <w:rPr>
            <w:rFonts w:ascii="Times New Roman" w:eastAsia="Times New Roman" w:hAnsi="Times New Roman" w:cs="Times New Roman"/>
            <w:color w:val="000000"/>
          </w:rPr>
          <w:delText xml:space="preserve"> 2018.</w:delText>
        </w:r>
      </w:del>
    </w:p>
    <w:p w14:paraId="59DC0B5D" w14:textId="7C5FB8D7" w:rsidR="00175C4D" w:rsidRPr="00664AA9" w:rsidDel="002214A7" w:rsidRDefault="00175C4D" w:rsidP="00175C4D">
      <w:pPr>
        <w:pBdr>
          <w:top w:val="nil"/>
          <w:left w:val="nil"/>
          <w:bottom w:val="nil"/>
          <w:right w:val="nil"/>
          <w:between w:val="nil"/>
        </w:pBdr>
        <w:ind w:left="720"/>
        <w:rPr>
          <w:del w:id="932" w:author="S3G_Reference_Citation_Sequence" w:date="2023-04-24T14:15:00Z"/>
          <w:rFonts w:ascii="Times New Roman" w:eastAsia="Times New Roman" w:hAnsi="Times New Roman" w:cs="Times New Roman"/>
          <w:color w:val="000000"/>
        </w:rPr>
      </w:pPr>
      <w:del w:id="933" w:author="S3G_Reference_Citation_Sequence" w:date="2023-04-24T14:15:00Z">
        <w:r w:rsidDel="002214A7">
          <w:rPr>
            <w:rFonts w:ascii="Times New Roman" w:eastAsia="Times New Roman" w:hAnsi="Times New Roman" w:cs="Times New Roman"/>
            <w:color w:val="000000"/>
          </w:rPr>
          <w:delText>Exclusion reason: Population</w:delText>
        </w:r>
      </w:del>
    </w:p>
    <w:p w14:paraId="69ACC8C6" w14:textId="7C0E4D60" w:rsidR="00175C4D" w:rsidDel="002214A7" w:rsidRDefault="00175C4D" w:rsidP="00175C4D">
      <w:pPr>
        <w:numPr>
          <w:ilvl w:val="0"/>
          <w:numId w:val="9"/>
        </w:numPr>
        <w:pBdr>
          <w:top w:val="nil"/>
          <w:left w:val="nil"/>
          <w:bottom w:val="nil"/>
          <w:right w:val="nil"/>
          <w:between w:val="nil"/>
        </w:pBdr>
        <w:rPr>
          <w:del w:id="934" w:author="S3G_Reference_Citation_Sequence" w:date="2023-04-24T14:15:00Z"/>
          <w:rFonts w:ascii="Times New Roman" w:eastAsia="Times New Roman" w:hAnsi="Times New Roman" w:cs="Times New Roman"/>
          <w:color w:val="000000"/>
        </w:rPr>
      </w:pPr>
      <w:del w:id="935" w:author="S3G_Reference_Citation_Sequence" w:date="2023-04-24T14:15:00Z">
        <w:r w:rsidDel="002214A7">
          <w:rPr>
            <w:rFonts w:ascii="Times New Roman" w:eastAsia="Times New Roman" w:hAnsi="Times New Roman" w:cs="Times New Roman"/>
            <w:color w:val="000000"/>
          </w:rPr>
          <w:delText xml:space="preserve">Kenyon S, Jolly K, Hemming K, Hope L, Blissett J, Dann SA, </w:delText>
        </w:r>
        <w:r w:rsidDel="002214A7">
          <w:rPr>
            <w:rFonts w:ascii="Times New Roman" w:eastAsia="Times New Roman" w:hAnsi="Times New Roman" w:cs="Times New Roman"/>
          </w:rPr>
          <w:delText>Lilford R, MacArthur C</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Lay Support For Pregnant Women with Social Risk: A Randomised Controlled Trial.</w:delText>
        </w:r>
        <w:r w:rsidDel="002214A7">
          <w:rPr>
            <w:rFonts w:ascii="Times New Roman" w:eastAsia="Times New Roman" w:hAnsi="Times New Roman" w:cs="Times New Roman"/>
            <w:color w:val="000000"/>
          </w:rPr>
          <w:delText xml:space="preserve"> BMJ Open. 2016;6(3):</w:delText>
        </w:r>
        <w:r w:rsidR="006F496A"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color w:val="000000"/>
          </w:rPr>
          <w:delText>e009203.</w:delText>
        </w:r>
      </w:del>
    </w:p>
    <w:p w14:paraId="249F338A" w14:textId="6DC55D37" w:rsidR="00175C4D" w:rsidRPr="00664AA9" w:rsidDel="002214A7" w:rsidRDefault="00175C4D" w:rsidP="00175C4D">
      <w:pPr>
        <w:pBdr>
          <w:top w:val="nil"/>
          <w:left w:val="nil"/>
          <w:bottom w:val="nil"/>
          <w:right w:val="nil"/>
          <w:between w:val="nil"/>
        </w:pBdr>
        <w:ind w:left="720"/>
        <w:rPr>
          <w:del w:id="936" w:author="S3G_Reference_Citation_Sequence" w:date="2023-04-24T14:15:00Z"/>
          <w:rFonts w:ascii="Times New Roman" w:eastAsia="Times New Roman" w:hAnsi="Times New Roman" w:cs="Times New Roman"/>
          <w:color w:val="000000"/>
        </w:rPr>
      </w:pPr>
      <w:del w:id="937" w:author="S3G_Reference_Citation_Sequence" w:date="2023-04-24T14:15:00Z">
        <w:r w:rsidDel="002214A7">
          <w:rPr>
            <w:rFonts w:ascii="Times New Roman" w:eastAsia="Times New Roman" w:hAnsi="Times New Roman" w:cs="Times New Roman"/>
            <w:color w:val="000000"/>
          </w:rPr>
          <w:delText>Exclusion reason: Population</w:delText>
        </w:r>
      </w:del>
    </w:p>
    <w:p w14:paraId="0A890649" w14:textId="5C0E2470" w:rsidR="00175C4D" w:rsidDel="002214A7" w:rsidRDefault="00175C4D" w:rsidP="00175C4D">
      <w:pPr>
        <w:numPr>
          <w:ilvl w:val="0"/>
          <w:numId w:val="9"/>
        </w:numPr>
        <w:pBdr>
          <w:top w:val="nil"/>
          <w:left w:val="nil"/>
          <w:bottom w:val="nil"/>
          <w:right w:val="nil"/>
          <w:between w:val="nil"/>
        </w:pBdr>
        <w:rPr>
          <w:del w:id="938" w:author="S3G_Reference_Citation_Sequence" w:date="2023-04-24T14:15:00Z"/>
          <w:rFonts w:ascii="Times New Roman" w:eastAsia="Times New Roman" w:hAnsi="Times New Roman" w:cs="Times New Roman"/>
          <w:color w:val="000000"/>
        </w:rPr>
      </w:pPr>
      <w:del w:id="939" w:author="S3G_Reference_Citation_Sequence" w:date="2023-04-24T14:15:00Z">
        <w:r w:rsidDel="002214A7">
          <w:rPr>
            <w:rFonts w:ascii="Times New Roman" w:eastAsia="Times New Roman" w:hAnsi="Times New Roman" w:cs="Times New Roman"/>
            <w:color w:val="000000"/>
          </w:rPr>
          <w:delText xml:space="preserve">Kern LM, Edwards AM, Dhopeshwarkar RV, Kaushal R. </w:delText>
        </w:r>
        <w:r w:rsidDel="002214A7">
          <w:rPr>
            <w:rFonts w:ascii="Times New Roman" w:eastAsia="Times New Roman" w:hAnsi="Times New Roman" w:cs="Times New Roman"/>
          </w:rPr>
          <w:delText>Association Between the Patient</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Centered Medical Home and Quality of Care.</w:delText>
        </w:r>
        <w:r w:rsidDel="002214A7">
          <w:rPr>
            <w:rFonts w:ascii="Times New Roman" w:eastAsia="Times New Roman" w:hAnsi="Times New Roman" w:cs="Times New Roman"/>
            <w:color w:val="000000"/>
          </w:rPr>
          <w:delText xml:space="preserve"> Journal of General Internal Medicine. 2013;28(S</w:delText>
        </w:r>
        <w:r w:rsidDel="002214A7">
          <w:rPr>
            <w:rFonts w:ascii="Times New Roman" w:eastAsia="Times New Roman" w:hAnsi="Times New Roman" w:cs="Times New Roman"/>
          </w:rPr>
          <w:delText>uppl</w:delText>
        </w:r>
        <w:r w:rsidDel="002214A7">
          <w:rPr>
            <w:rFonts w:ascii="Times New Roman" w:eastAsia="Times New Roman" w:hAnsi="Times New Roman" w:cs="Times New Roman"/>
            <w:color w:val="000000"/>
          </w:rPr>
          <w:delText>. 1):</w:delText>
        </w:r>
        <w:r w:rsidR="006F496A"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color w:val="000000"/>
          </w:rPr>
          <w:delText>S26-S7.</w:delText>
        </w:r>
      </w:del>
    </w:p>
    <w:p w14:paraId="45C2C721" w14:textId="6FE9BBD7" w:rsidR="00175C4D" w:rsidDel="002214A7" w:rsidRDefault="00175C4D" w:rsidP="00175C4D">
      <w:pPr>
        <w:pBdr>
          <w:top w:val="nil"/>
          <w:left w:val="nil"/>
          <w:bottom w:val="nil"/>
          <w:right w:val="nil"/>
          <w:between w:val="nil"/>
        </w:pBdr>
        <w:ind w:left="720"/>
        <w:rPr>
          <w:del w:id="940" w:author="S3G_Reference_Citation_Sequence" w:date="2023-04-24T14:15:00Z"/>
          <w:rFonts w:ascii="Times New Roman" w:eastAsia="Times New Roman" w:hAnsi="Times New Roman" w:cs="Times New Roman"/>
          <w:color w:val="000000"/>
        </w:rPr>
      </w:pPr>
      <w:del w:id="941" w:author="S3G_Reference_Citation_Sequence" w:date="2023-04-24T14:15:00Z">
        <w:r w:rsidDel="002214A7">
          <w:rPr>
            <w:rFonts w:ascii="Times New Roman" w:eastAsia="Times New Roman" w:hAnsi="Times New Roman" w:cs="Times New Roman"/>
            <w:color w:val="000000"/>
          </w:rPr>
          <w:delText>Exclusion reason: Intervention</w:delText>
        </w:r>
      </w:del>
    </w:p>
    <w:p w14:paraId="2F9E2890" w14:textId="6CD85A93" w:rsidR="006F496A" w:rsidDel="002214A7" w:rsidRDefault="006F496A" w:rsidP="006F496A">
      <w:pPr>
        <w:numPr>
          <w:ilvl w:val="0"/>
          <w:numId w:val="9"/>
        </w:numPr>
        <w:pBdr>
          <w:top w:val="nil"/>
          <w:left w:val="nil"/>
          <w:bottom w:val="nil"/>
          <w:right w:val="nil"/>
          <w:between w:val="nil"/>
        </w:pBdr>
        <w:rPr>
          <w:del w:id="942" w:author="S3G_Reference_Citation_Sequence" w:date="2023-04-24T14:15:00Z"/>
          <w:rFonts w:ascii="Times New Roman" w:eastAsia="Times New Roman" w:hAnsi="Times New Roman" w:cs="Times New Roman"/>
          <w:color w:val="000000"/>
        </w:rPr>
      </w:pPr>
      <w:del w:id="943" w:author="S3G_Reference_Citation_Sequence" w:date="2023-04-24T14:15:00Z">
        <w:r w:rsidDel="002214A7">
          <w:rPr>
            <w:rFonts w:ascii="Times New Roman" w:eastAsia="Times New Roman" w:hAnsi="Times New Roman" w:cs="Times New Roman"/>
          </w:rPr>
          <w:delText>Kiely B, Clyne B, Boland F, O’Donnell P, Connolly D, O’Shea E, Smith SM</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Use Of Link Workers To Provide Social Prescribing And Health And Social Care Coordination For People With Complex Multimorbidity In Socially Deprived Areas</w:delText>
        </w:r>
        <w:r w:rsidDel="002214A7">
          <w:rPr>
            <w:rFonts w:ascii="Times New Roman" w:eastAsia="Times New Roman" w:hAnsi="Times New Roman" w:cs="Times New Roman"/>
            <w:color w:val="000000"/>
          </w:rPr>
          <w:delText>. BMJ Open. 2019;11(2)</w:delText>
        </w:r>
        <w:r w:rsidDel="002214A7">
          <w:rPr>
            <w:rFonts w:ascii="Times New Roman" w:eastAsia="Times New Roman" w:hAnsi="Times New Roman" w:cs="Times New Roman"/>
          </w:rPr>
          <w:delText>:1-9</w:delText>
        </w:r>
        <w:r w:rsidDel="002214A7">
          <w:rPr>
            <w:rFonts w:ascii="Times New Roman" w:eastAsia="Times New Roman" w:hAnsi="Times New Roman" w:cs="Times New Roman"/>
            <w:color w:val="000000"/>
          </w:rPr>
          <w:delText>.</w:delText>
        </w:r>
      </w:del>
    </w:p>
    <w:p w14:paraId="79A12066" w14:textId="7FF34428" w:rsidR="006F496A" w:rsidRPr="00664AA9" w:rsidDel="002214A7" w:rsidRDefault="006F496A" w:rsidP="006F496A">
      <w:pPr>
        <w:pBdr>
          <w:top w:val="nil"/>
          <w:left w:val="nil"/>
          <w:bottom w:val="nil"/>
          <w:right w:val="nil"/>
          <w:between w:val="nil"/>
        </w:pBdr>
        <w:ind w:left="720"/>
        <w:rPr>
          <w:del w:id="944" w:author="S3G_Reference_Citation_Sequence" w:date="2023-04-24T14:15:00Z"/>
          <w:rFonts w:ascii="Times New Roman" w:eastAsia="Times New Roman" w:hAnsi="Times New Roman" w:cs="Times New Roman"/>
          <w:color w:val="000000"/>
        </w:rPr>
      </w:pPr>
      <w:del w:id="945" w:author="S3G_Reference_Citation_Sequence" w:date="2023-04-24T14:15:00Z">
        <w:r w:rsidDel="002214A7">
          <w:rPr>
            <w:rFonts w:ascii="Times New Roman" w:eastAsia="Times New Roman" w:hAnsi="Times New Roman" w:cs="Times New Roman"/>
            <w:color w:val="000000"/>
          </w:rPr>
          <w:delText>Exclusion reason: Study design</w:delText>
        </w:r>
      </w:del>
    </w:p>
    <w:p w14:paraId="5C5E280F" w14:textId="3685F7FD" w:rsidR="00175C4D" w:rsidDel="002214A7" w:rsidRDefault="00175C4D" w:rsidP="00175C4D">
      <w:pPr>
        <w:numPr>
          <w:ilvl w:val="0"/>
          <w:numId w:val="9"/>
        </w:numPr>
        <w:pBdr>
          <w:top w:val="nil"/>
          <w:left w:val="nil"/>
          <w:bottom w:val="nil"/>
          <w:right w:val="nil"/>
          <w:between w:val="nil"/>
        </w:pBdr>
        <w:rPr>
          <w:del w:id="946" w:author="S3G_Reference_Citation_Sequence" w:date="2023-04-24T14:15:00Z"/>
          <w:rFonts w:ascii="Times New Roman" w:eastAsia="Times New Roman" w:hAnsi="Times New Roman" w:cs="Times New Roman"/>
          <w:color w:val="000000"/>
        </w:rPr>
      </w:pPr>
      <w:del w:id="947" w:author="S3G_Reference_Citation_Sequence" w:date="2023-04-24T14:15:00Z">
        <w:r w:rsidDel="002214A7">
          <w:rPr>
            <w:rFonts w:ascii="Times New Roman" w:eastAsia="Times New Roman" w:hAnsi="Times New Roman" w:cs="Times New Roman"/>
            <w:color w:val="000000"/>
          </w:rPr>
          <w:delText xml:space="preserve">Kilgarriff-Foster A, O'Cathain A. </w:delText>
        </w:r>
        <w:r w:rsidDel="002214A7">
          <w:rPr>
            <w:rFonts w:ascii="Times New Roman" w:eastAsia="Times New Roman" w:hAnsi="Times New Roman" w:cs="Times New Roman"/>
          </w:rPr>
          <w:delText>Exploring the Components and Impact of Social Prescribing. Journal of Public Mental Health</w:delText>
        </w:r>
        <w:r w:rsidDel="002214A7">
          <w:rPr>
            <w:rFonts w:ascii="Times New Roman" w:eastAsia="Times New Roman" w:hAnsi="Times New Roman" w:cs="Times New Roman"/>
            <w:color w:val="000000"/>
          </w:rPr>
          <w:delText>. 2015;14(3):127-34.</w:delText>
        </w:r>
      </w:del>
    </w:p>
    <w:p w14:paraId="2333B6F2" w14:textId="039B0580" w:rsidR="00175C4D" w:rsidRPr="00E333CA" w:rsidDel="002214A7" w:rsidRDefault="00175C4D" w:rsidP="00175C4D">
      <w:pPr>
        <w:pBdr>
          <w:top w:val="nil"/>
          <w:left w:val="nil"/>
          <w:bottom w:val="nil"/>
          <w:right w:val="nil"/>
          <w:between w:val="nil"/>
        </w:pBdr>
        <w:ind w:left="720"/>
        <w:rPr>
          <w:del w:id="948" w:author="S3G_Reference_Citation_Sequence" w:date="2023-04-24T14:15:00Z"/>
          <w:rFonts w:ascii="Times New Roman" w:eastAsia="Times New Roman" w:hAnsi="Times New Roman" w:cs="Times New Roman"/>
          <w:color w:val="000000"/>
        </w:rPr>
      </w:pPr>
      <w:del w:id="949" w:author="S3G_Reference_Citation_Sequence" w:date="2023-04-24T14:15:00Z">
        <w:r w:rsidDel="002214A7">
          <w:rPr>
            <w:rFonts w:ascii="Times New Roman" w:eastAsia="Times New Roman" w:hAnsi="Times New Roman" w:cs="Times New Roman"/>
            <w:color w:val="000000"/>
          </w:rPr>
          <w:delText>Exclusion reason: Study design</w:delText>
        </w:r>
      </w:del>
    </w:p>
    <w:p w14:paraId="11FE202F" w14:textId="2D7A34A0" w:rsidR="00175C4D" w:rsidDel="002214A7" w:rsidRDefault="00175C4D" w:rsidP="00175C4D">
      <w:pPr>
        <w:numPr>
          <w:ilvl w:val="0"/>
          <w:numId w:val="9"/>
        </w:numPr>
        <w:pBdr>
          <w:top w:val="nil"/>
          <w:left w:val="nil"/>
          <w:bottom w:val="nil"/>
          <w:right w:val="nil"/>
          <w:between w:val="nil"/>
        </w:pBdr>
        <w:rPr>
          <w:del w:id="950" w:author="S3G_Reference_Citation_Sequence" w:date="2023-04-24T14:15:00Z"/>
          <w:rFonts w:ascii="Times New Roman" w:eastAsia="Times New Roman" w:hAnsi="Times New Roman" w:cs="Times New Roman"/>
          <w:color w:val="000000"/>
        </w:rPr>
      </w:pPr>
      <w:del w:id="951" w:author="S3G_Reference_Citation_Sequence" w:date="2023-04-24T14:15:00Z">
        <w:r w:rsidDel="002214A7">
          <w:rPr>
            <w:rFonts w:ascii="Times New Roman" w:eastAsia="Times New Roman" w:hAnsi="Times New Roman" w:cs="Times New Roman"/>
            <w:color w:val="000000"/>
          </w:rPr>
          <w:delText xml:space="preserve">Kim SE, Michalopoulos C, Kwong RM, Warren A, Manno MS. </w:delText>
        </w:r>
        <w:r w:rsidDel="002214A7">
          <w:rPr>
            <w:rFonts w:ascii="Times New Roman" w:eastAsia="Times New Roman" w:hAnsi="Times New Roman" w:cs="Times New Roman"/>
          </w:rPr>
          <w:delText xml:space="preserve">Telephone Care Management's Effectiveness In Coordinating Care For Medicaid Beneficiaries In Managed Care: A Randomized Controlled Study. </w:delText>
        </w:r>
        <w:r w:rsidDel="002214A7">
          <w:rPr>
            <w:rFonts w:ascii="Times New Roman" w:eastAsia="Times New Roman" w:hAnsi="Times New Roman" w:cs="Times New Roman"/>
            <w:color w:val="000000"/>
          </w:rPr>
          <w:delText>Health Ser</w:delText>
        </w:r>
        <w:r w:rsidDel="002214A7">
          <w:rPr>
            <w:rFonts w:ascii="Times New Roman" w:eastAsia="Times New Roman" w:hAnsi="Times New Roman" w:cs="Times New Roman"/>
          </w:rPr>
          <w:delText>vices Research</w:delText>
        </w:r>
        <w:r w:rsidDel="002214A7">
          <w:rPr>
            <w:rFonts w:ascii="Times New Roman" w:eastAsia="Times New Roman" w:hAnsi="Times New Roman" w:cs="Times New Roman"/>
            <w:color w:val="000000"/>
          </w:rPr>
          <w:delText>. 2013;48(5):1730-49.</w:delText>
        </w:r>
      </w:del>
    </w:p>
    <w:p w14:paraId="5D255C60" w14:textId="24BA78C1" w:rsidR="00175C4D" w:rsidDel="002214A7" w:rsidRDefault="00175C4D" w:rsidP="00175C4D">
      <w:pPr>
        <w:pBdr>
          <w:top w:val="nil"/>
          <w:left w:val="nil"/>
          <w:bottom w:val="nil"/>
          <w:right w:val="nil"/>
          <w:between w:val="nil"/>
        </w:pBdr>
        <w:ind w:left="720"/>
        <w:rPr>
          <w:del w:id="952" w:author="S3G_Reference_Citation_Sequence" w:date="2023-04-24T14:15:00Z"/>
          <w:rFonts w:ascii="Times New Roman" w:eastAsia="Times New Roman" w:hAnsi="Times New Roman" w:cs="Times New Roman"/>
        </w:rPr>
      </w:pPr>
      <w:del w:id="953" w:author="S3G_Reference_Citation_Sequence" w:date="2023-04-24T14:15:00Z">
        <w:r w:rsidDel="002214A7">
          <w:rPr>
            <w:rFonts w:ascii="Times New Roman" w:eastAsia="Times New Roman" w:hAnsi="Times New Roman" w:cs="Times New Roman"/>
            <w:color w:val="000000"/>
          </w:rPr>
          <w:delText>Exclusion reason: Population</w:delText>
        </w:r>
      </w:del>
    </w:p>
    <w:p w14:paraId="7D55BCA4" w14:textId="21BF7F2E" w:rsidR="00175C4D" w:rsidDel="002214A7" w:rsidRDefault="00175C4D" w:rsidP="00175C4D">
      <w:pPr>
        <w:numPr>
          <w:ilvl w:val="0"/>
          <w:numId w:val="9"/>
        </w:numPr>
        <w:pBdr>
          <w:top w:val="nil"/>
          <w:left w:val="nil"/>
          <w:bottom w:val="nil"/>
          <w:right w:val="nil"/>
          <w:between w:val="nil"/>
        </w:pBdr>
        <w:rPr>
          <w:del w:id="954" w:author="S3G_Reference_Citation_Sequence" w:date="2023-04-24T14:15:00Z"/>
          <w:rFonts w:ascii="Times New Roman" w:eastAsia="Times New Roman" w:hAnsi="Times New Roman" w:cs="Times New Roman"/>
          <w:color w:val="000000"/>
        </w:rPr>
      </w:pPr>
      <w:del w:id="955" w:author="S3G_Reference_Citation_Sequence" w:date="2023-04-24T14:15:00Z">
        <w:r w:rsidDel="002214A7">
          <w:rPr>
            <w:rFonts w:ascii="Times New Roman" w:eastAsia="Times New Roman" w:hAnsi="Times New Roman" w:cs="Times New Roman"/>
            <w:color w:val="000000"/>
          </w:rPr>
          <w:delText xml:space="preserve">Kim TY, Mortensen K, Eldridge B. </w:delText>
        </w:r>
        <w:r w:rsidDel="002214A7">
          <w:rPr>
            <w:rFonts w:ascii="Times New Roman" w:eastAsia="Times New Roman" w:hAnsi="Times New Roman" w:cs="Times New Roman"/>
          </w:rPr>
          <w:delText>Linking Uninsured Patients Treated In The Emergency Department To Primary Care Shows Some Promise In Maryland. Health Affairs</w:delText>
        </w:r>
        <w:r w:rsidDel="002214A7">
          <w:rPr>
            <w:rFonts w:ascii="Times New Roman" w:eastAsia="Times New Roman" w:hAnsi="Times New Roman" w:cs="Times New Roman"/>
            <w:color w:val="000000"/>
          </w:rPr>
          <w:delText>. 2015;34(5):796-804.</w:delText>
        </w:r>
      </w:del>
    </w:p>
    <w:p w14:paraId="5D32E3C0" w14:textId="7B3ECDD7" w:rsidR="00175C4D" w:rsidRPr="00664AA9" w:rsidDel="002214A7" w:rsidRDefault="00175C4D" w:rsidP="00175C4D">
      <w:pPr>
        <w:pBdr>
          <w:top w:val="nil"/>
          <w:left w:val="nil"/>
          <w:bottom w:val="nil"/>
          <w:right w:val="nil"/>
          <w:between w:val="nil"/>
        </w:pBdr>
        <w:ind w:left="720"/>
        <w:rPr>
          <w:del w:id="956" w:author="S3G_Reference_Citation_Sequence" w:date="2023-04-24T14:15:00Z"/>
          <w:rFonts w:ascii="Times New Roman" w:eastAsia="Times New Roman" w:hAnsi="Times New Roman" w:cs="Times New Roman"/>
          <w:color w:val="000000"/>
        </w:rPr>
      </w:pPr>
      <w:del w:id="957" w:author="S3G_Reference_Citation_Sequence" w:date="2023-04-24T14:15:00Z">
        <w:r w:rsidDel="002214A7">
          <w:rPr>
            <w:rFonts w:ascii="Times New Roman" w:eastAsia="Times New Roman" w:hAnsi="Times New Roman" w:cs="Times New Roman"/>
            <w:color w:val="000000"/>
          </w:rPr>
          <w:delText>Exclusion reason: Intervention</w:delText>
        </w:r>
      </w:del>
    </w:p>
    <w:p w14:paraId="0458267A" w14:textId="0374C9BA" w:rsidR="00175C4D" w:rsidDel="002214A7" w:rsidRDefault="00175C4D" w:rsidP="00175C4D">
      <w:pPr>
        <w:numPr>
          <w:ilvl w:val="0"/>
          <w:numId w:val="9"/>
        </w:numPr>
        <w:pBdr>
          <w:top w:val="nil"/>
          <w:left w:val="nil"/>
          <w:bottom w:val="nil"/>
          <w:right w:val="nil"/>
          <w:between w:val="nil"/>
        </w:pBdr>
        <w:rPr>
          <w:del w:id="958" w:author="S3G_Reference_Citation_Sequence" w:date="2023-04-24T14:15:00Z"/>
          <w:rFonts w:ascii="Times New Roman" w:eastAsia="Times New Roman" w:hAnsi="Times New Roman" w:cs="Times New Roman"/>
          <w:color w:val="000000"/>
        </w:rPr>
      </w:pPr>
      <w:del w:id="959" w:author="S3G_Reference_Citation_Sequence" w:date="2023-04-24T14:15:00Z">
        <w:r w:rsidDel="002214A7">
          <w:rPr>
            <w:rFonts w:ascii="Times New Roman" w:eastAsia="Times New Roman" w:hAnsi="Times New Roman" w:cs="Times New Roman"/>
            <w:color w:val="000000"/>
          </w:rPr>
          <w:delText xml:space="preserve">Kinchin I, Jacups S, Mann J, Quigley R, Harvey D, Doran CM, </w:delText>
        </w:r>
        <w:r w:rsidDel="002214A7">
          <w:rPr>
            <w:rFonts w:ascii="Times New Roman" w:eastAsia="Times New Roman" w:hAnsi="Times New Roman" w:cs="Times New Roman"/>
          </w:rPr>
          <w:delText>Strivens E</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Efficacy and Cost</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Effectiveness of a Community</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 xml:space="preserve">Based Model Of Care For Older Patients with Complex Needs: A Study Protocol For A Multicentre Randomised Controlled Trial Using A Stepped Wedge Cluster Design. </w:delText>
        </w:r>
        <w:r w:rsidDel="002214A7">
          <w:rPr>
            <w:rFonts w:ascii="Times New Roman" w:eastAsia="Times New Roman" w:hAnsi="Times New Roman" w:cs="Times New Roman"/>
            <w:color w:val="000000"/>
          </w:rPr>
          <w:delText>Trials. 2018;19(1):668.</w:delText>
        </w:r>
      </w:del>
    </w:p>
    <w:p w14:paraId="44C8D51C" w14:textId="623F525A" w:rsidR="00175C4D" w:rsidDel="002214A7" w:rsidRDefault="00175C4D" w:rsidP="00175C4D">
      <w:pPr>
        <w:pBdr>
          <w:top w:val="nil"/>
          <w:left w:val="nil"/>
          <w:bottom w:val="nil"/>
          <w:right w:val="nil"/>
          <w:between w:val="nil"/>
        </w:pBdr>
        <w:ind w:left="720"/>
        <w:rPr>
          <w:del w:id="960" w:author="S3G_Reference_Citation_Sequence" w:date="2023-04-24T14:15:00Z"/>
          <w:rFonts w:ascii="Times New Roman" w:eastAsia="Times New Roman" w:hAnsi="Times New Roman" w:cs="Times New Roman"/>
        </w:rPr>
      </w:pPr>
      <w:del w:id="961" w:author="S3G_Reference_Citation_Sequence" w:date="2023-04-24T14:15:00Z">
        <w:r w:rsidDel="002214A7">
          <w:rPr>
            <w:rFonts w:ascii="Times New Roman" w:eastAsia="Times New Roman" w:hAnsi="Times New Roman" w:cs="Times New Roman"/>
            <w:color w:val="000000"/>
          </w:rPr>
          <w:delText>Exclusion reason: Population</w:delText>
        </w:r>
      </w:del>
    </w:p>
    <w:p w14:paraId="67A47540" w14:textId="3CBEC3B8" w:rsidR="00175C4D" w:rsidDel="002214A7" w:rsidRDefault="00175C4D" w:rsidP="00175C4D">
      <w:pPr>
        <w:numPr>
          <w:ilvl w:val="0"/>
          <w:numId w:val="9"/>
        </w:numPr>
        <w:pBdr>
          <w:top w:val="nil"/>
          <w:left w:val="nil"/>
          <w:bottom w:val="nil"/>
          <w:right w:val="nil"/>
          <w:between w:val="nil"/>
        </w:pBdr>
        <w:rPr>
          <w:del w:id="962" w:author="S3G_Reference_Citation_Sequence" w:date="2023-04-24T14:15:00Z"/>
          <w:rFonts w:ascii="Times New Roman" w:eastAsia="Times New Roman" w:hAnsi="Times New Roman" w:cs="Times New Roman"/>
          <w:color w:val="000000"/>
        </w:rPr>
      </w:pPr>
      <w:del w:id="963" w:author="S3G_Reference_Citation_Sequence" w:date="2023-04-24T14:15:00Z">
        <w:r w:rsidDel="002214A7">
          <w:rPr>
            <w:rFonts w:ascii="Times New Roman" w:eastAsia="Times New Roman" w:hAnsi="Times New Roman" w:cs="Times New Roman"/>
            <w:color w:val="000000"/>
          </w:rPr>
          <w:delText xml:space="preserve">King AII, Boyd ML, Raphael DL, Jull A. </w:delText>
        </w:r>
        <w:r w:rsidDel="002214A7">
          <w:rPr>
            <w:rFonts w:ascii="Times New Roman" w:eastAsia="Times New Roman" w:hAnsi="Times New Roman" w:cs="Times New Roman"/>
          </w:rPr>
          <w:delText>The Effect Of A Gerontology Nurse Specialist For High Needs Older People in the Community On Healthcare Utilisation: A Controlled Before</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 xml:space="preserve">After Study. </w:delText>
        </w:r>
        <w:r w:rsidDel="002214A7">
          <w:rPr>
            <w:rFonts w:ascii="Times New Roman" w:eastAsia="Times New Roman" w:hAnsi="Times New Roman" w:cs="Times New Roman"/>
            <w:color w:val="000000"/>
          </w:rPr>
          <w:delText xml:space="preserve">BMC </w:delText>
        </w:r>
        <w:r w:rsidDel="002214A7">
          <w:rPr>
            <w:rFonts w:ascii="Times New Roman" w:eastAsia="Times New Roman" w:hAnsi="Times New Roman" w:cs="Times New Roman"/>
          </w:rPr>
          <w:delText>G</w:delText>
        </w:r>
        <w:r w:rsidDel="002214A7">
          <w:rPr>
            <w:rFonts w:ascii="Times New Roman" w:eastAsia="Times New Roman" w:hAnsi="Times New Roman" w:cs="Times New Roman"/>
            <w:color w:val="000000"/>
          </w:rPr>
          <w:delText>eriatrics. 2018;18(1):22.</w:delText>
        </w:r>
      </w:del>
    </w:p>
    <w:p w14:paraId="2B330F8A" w14:textId="7BF8B520" w:rsidR="00175C4D" w:rsidRPr="00664AA9" w:rsidDel="002214A7" w:rsidRDefault="00175C4D" w:rsidP="00175C4D">
      <w:pPr>
        <w:pBdr>
          <w:top w:val="nil"/>
          <w:left w:val="nil"/>
          <w:bottom w:val="nil"/>
          <w:right w:val="nil"/>
          <w:between w:val="nil"/>
        </w:pBdr>
        <w:ind w:left="720"/>
        <w:rPr>
          <w:del w:id="964" w:author="S3G_Reference_Citation_Sequence" w:date="2023-04-24T14:15:00Z"/>
          <w:rFonts w:ascii="Times New Roman" w:eastAsia="Times New Roman" w:hAnsi="Times New Roman" w:cs="Times New Roman"/>
          <w:color w:val="000000"/>
        </w:rPr>
      </w:pPr>
      <w:del w:id="965" w:author="S3G_Reference_Citation_Sequence" w:date="2023-04-24T14:15:00Z">
        <w:r w:rsidDel="002214A7">
          <w:rPr>
            <w:rFonts w:ascii="Times New Roman" w:eastAsia="Times New Roman" w:hAnsi="Times New Roman" w:cs="Times New Roman"/>
            <w:color w:val="000000"/>
          </w:rPr>
          <w:delText>Exclusion reason: Intervention</w:delText>
        </w:r>
      </w:del>
    </w:p>
    <w:p w14:paraId="60E7DB33" w14:textId="41488E10" w:rsidR="00175C4D" w:rsidDel="002214A7" w:rsidRDefault="00E23CFD" w:rsidP="00175C4D">
      <w:pPr>
        <w:numPr>
          <w:ilvl w:val="0"/>
          <w:numId w:val="9"/>
        </w:numPr>
        <w:pBdr>
          <w:top w:val="nil"/>
          <w:left w:val="nil"/>
          <w:bottom w:val="nil"/>
          <w:right w:val="nil"/>
          <w:between w:val="nil"/>
        </w:pBdr>
        <w:rPr>
          <w:del w:id="966" w:author="S3G_Reference_Citation_Sequence" w:date="2023-04-24T14:15:00Z"/>
          <w:rFonts w:ascii="Times New Roman" w:eastAsia="Times New Roman" w:hAnsi="Times New Roman" w:cs="Times New Roman"/>
          <w:color w:val="000000"/>
        </w:rPr>
      </w:pPr>
      <w:customXmlDelRangeStart w:id="967" w:author="S3G_Reference_Citation_Sequence" w:date="2023-04-24T14:15:00Z"/>
      <w:sdt>
        <w:sdtPr>
          <w:tag w:val="goog_rdk_4"/>
          <w:id w:val="-1294670533"/>
        </w:sdtPr>
        <w:sdtEndPr/>
        <w:sdtContent>
          <w:customXmlDelRangeEnd w:id="967"/>
          <w:customXmlDelRangeStart w:id="968" w:author="S3G_Reference_Citation_Sequence" w:date="2023-04-24T14:15:00Z"/>
        </w:sdtContent>
      </w:sdt>
      <w:customXmlDelRangeEnd w:id="968"/>
      <w:del w:id="969" w:author="S3G_Reference_Citation_Sequence" w:date="2023-04-24T14:15:00Z">
        <w:r w:rsidR="00175C4D" w:rsidDel="002214A7">
          <w:rPr>
            <w:rFonts w:ascii="Times New Roman" w:eastAsia="Times New Roman" w:hAnsi="Times New Roman" w:cs="Times New Roman"/>
            <w:color w:val="000000"/>
          </w:rPr>
          <w:delText>King MA, Sav A, McSwan J. Abstracts of Papers Presented at the Health Services Research &amp; Pharmacy Practice Conference, 16-17 April 2015, Riddel Hall, Queen's University Belfast. International Journal of Pharmacy Practice. 2015;23 Suppl 1:2-48.</w:delText>
        </w:r>
      </w:del>
    </w:p>
    <w:p w14:paraId="39D12AF7" w14:textId="77A09BCB" w:rsidR="00175C4D" w:rsidDel="002214A7" w:rsidRDefault="00175C4D" w:rsidP="00175C4D">
      <w:pPr>
        <w:pBdr>
          <w:top w:val="nil"/>
          <w:left w:val="nil"/>
          <w:bottom w:val="nil"/>
          <w:right w:val="nil"/>
          <w:between w:val="nil"/>
        </w:pBdr>
        <w:ind w:left="720"/>
        <w:rPr>
          <w:del w:id="970" w:author="S3G_Reference_Citation_Sequence" w:date="2023-04-24T14:15:00Z"/>
          <w:rFonts w:ascii="Times New Roman" w:eastAsia="Times New Roman" w:hAnsi="Times New Roman" w:cs="Times New Roman"/>
          <w:color w:val="000000"/>
        </w:rPr>
      </w:pPr>
      <w:del w:id="971" w:author="S3G_Reference_Citation_Sequence" w:date="2023-04-24T14:15:00Z">
        <w:r w:rsidDel="002214A7">
          <w:rPr>
            <w:rFonts w:ascii="Times New Roman" w:eastAsia="Times New Roman" w:hAnsi="Times New Roman" w:cs="Times New Roman"/>
            <w:color w:val="000000"/>
          </w:rPr>
          <w:delText>Exclusion reason: Study design</w:delText>
        </w:r>
      </w:del>
    </w:p>
    <w:p w14:paraId="2307A681" w14:textId="326AF28F" w:rsidR="007C384B" w:rsidDel="002214A7" w:rsidRDefault="007C384B" w:rsidP="007C384B">
      <w:pPr>
        <w:numPr>
          <w:ilvl w:val="0"/>
          <w:numId w:val="9"/>
        </w:numPr>
        <w:pBdr>
          <w:top w:val="nil"/>
          <w:left w:val="nil"/>
          <w:bottom w:val="nil"/>
          <w:right w:val="nil"/>
          <w:between w:val="nil"/>
        </w:pBdr>
        <w:rPr>
          <w:del w:id="972" w:author="S3G_Reference_Citation_Sequence" w:date="2023-04-24T14:15:00Z"/>
          <w:rFonts w:ascii="Times New Roman" w:eastAsia="Times New Roman" w:hAnsi="Times New Roman" w:cs="Times New Roman"/>
          <w:color w:val="000000"/>
        </w:rPr>
      </w:pPr>
      <w:del w:id="973" w:author="S3G_Reference_Citation_Sequence" w:date="2023-04-24T14:15:00Z">
        <w:r w:rsidDel="002214A7">
          <w:rPr>
            <w:rFonts w:ascii="Times New Roman" w:eastAsia="Times New Roman" w:hAnsi="Times New Roman" w:cs="Times New Roman"/>
            <w:color w:val="000000"/>
          </w:rPr>
          <w:delText xml:space="preserve">Kleinpell Ruth M, Ely E Wesley, Grabenkort Robert W. Shock LP. Car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ordination an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eam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edesign. Ad</w:delText>
        </w:r>
        <w:r w:rsidDel="002214A7">
          <w:rPr>
            <w:rFonts w:ascii="Times New Roman" w:eastAsia="Times New Roman" w:hAnsi="Times New Roman" w:cs="Times New Roman"/>
          </w:rPr>
          <w:delText>vance for NPs &amp;PAs</w:delText>
        </w:r>
        <w:r w:rsidDel="002214A7">
          <w:rPr>
            <w:rFonts w:ascii="Times New Roman" w:eastAsia="Times New Roman" w:hAnsi="Times New Roman" w:cs="Times New Roman"/>
            <w:color w:val="000000"/>
          </w:rPr>
          <w:delText>. 2013;4(4):13.</w:delText>
        </w:r>
      </w:del>
    </w:p>
    <w:p w14:paraId="74E03BE4" w14:textId="2651FDFA" w:rsidR="007C384B" w:rsidRPr="00664AA9" w:rsidDel="002214A7" w:rsidRDefault="007C384B" w:rsidP="007C384B">
      <w:pPr>
        <w:pBdr>
          <w:top w:val="nil"/>
          <w:left w:val="nil"/>
          <w:bottom w:val="nil"/>
          <w:right w:val="nil"/>
          <w:between w:val="nil"/>
        </w:pBdr>
        <w:ind w:left="720"/>
        <w:rPr>
          <w:del w:id="974" w:author="S3G_Reference_Citation_Sequence" w:date="2023-04-24T14:15:00Z"/>
          <w:rFonts w:ascii="Times New Roman" w:eastAsia="Times New Roman" w:hAnsi="Times New Roman" w:cs="Times New Roman"/>
          <w:color w:val="000000"/>
        </w:rPr>
      </w:pPr>
      <w:del w:id="975" w:author="S3G_Reference_Citation_Sequence" w:date="2023-04-24T14:15:00Z">
        <w:r w:rsidDel="002214A7">
          <w:rPr>
            <w:rFonts w:ascii="Times New Roman" w:eastAsia="Times New Roman" w:hAnsi="Times New Roman" w:cs="Times New Roman"/>
            <w:color w:val="000000"/>
          </w:rPr>
          <w:delText>Exclusion reason: Study design</w:delText>
        </w:r>
      </w:del>
    </w:p>
    <w:p w14:paraId="286A0DBD" w14:textId="13F4AD9E" w:rsidR="00175C4D" w:rsidDel="002214A7" w:rsidRDefault="00175C4D" w:rsidP="00175C4D">
      <w:pPr>
        <w:numPr>
          <w:ilvl w:val="0"/>
          <w:numId w:val="9"/>
        </w:numPr>
        <w:pBdr>
          <w:top w:val="nil"/>
          <w:left w:val="nil"/>
          <w:bottom w:val="nil"/>
          <w:right w:val="nil"/>
          <w:between w:val="nil"/>
        </w:pBdr>
        <w:rPr>
          <w:del w:id="976" w:author="S3G_Reference_Citation_Sequence" w:date="2023-04-24T14:15:00Z"/>
          <w:rFonts w:ascii="Times New Roman" w:eastAsia="Times New Roman" w:hAnsi="Times New Roman" w:cs="Times New Roman"/>
          <w:color w:val="000000"/>
        </w:rPr>
      </w:pPr>
      <w:del w:id="977" w:author="S3G_Reference_Citation_Sequence" w:date="2023-04-24T14:15:00Z">
        <w:r w:rsidRPr="00E333CA" w:rsidDel="002214A7">
          <w:rPr>
            <w:rFonts w:ascii="Times New Roman" w:eastAsia="Times New Roman" w:hAnsi="Times New Roman" w:cs="Times New Roman"/>
            <w:color w:val="000000"/>
          </w:rPr>
          <w:delText xml:space="preserve">Kramer A, Nosbusch J, Rice J. Safe mom, safe baby: </w:delText>
        </w:r>
        <w:r w:rsidDel="002214A7">
          <w:rPr>
            <w:rFonts w:ascii="Times New Roman" w:eastAsia="Times New Roman" w:hAnsi="Times New Roman" w:cs="Times New Roman"/>
            <w:color w:val="000000"/>
          </w:rPr>
          <w:delText>A</w:delText>
        </w:r>
        <w:r w:rsidRPr="00E333CA" w:rsidDel="002214A7">
          <w:rPr>
            <w:rFonts w:ascii="Times New Roman" w:eastAsia="Times New Roman" w:hAnsi="Times New Roman" w:cs="Times New Roman"/>
            <w:color w:val="000000"/>
          </w:rPr>
          <w:delText xml:space="preserve"> collaborative model of care for pregnant women experiencing intimate partner violence. Journal of Perinatal &amp; Neonatal Nursing. 2012;26(4):307–18.</w:delText>
        </w:r>
      </w:del>
    </w:p>
    <w:p w14:paraId="079DD47F" w14:textId="423A585D" w:rsidR="00175C4D" w:rsidDel="002214A7" w:rsidRDefault="00175C4D" w:rsidP="00175C4D">
      <w:pPr>
        <w:pBdr>
          <w:top w:val="nil"/>
          <w:left w:val="nil"/>
          <w:bottom w:val="nil"/>
          <w:right w:val="nil"/>
          <w:between w:val="nil"/>
        </w:pBdr>
        <w:ind w:left="720"/>
        <w:rPr>
          <w:del w:id="978" w:author="S3G_Reference_Citation_Sequence" w:date="2023-04-24T14:15:00Z"/>
          <w:rFonts w:ascii="Times New Roman" w:eastAsia="Times New Roman" w:hAnsi="Times New Roman" w:cs="Times New Roman"/>
          <w:color w:val="000000"/>
        </w:rPr>
      </w:pPr>
      <w:del w:id="979" w:author="S3G_Reference_Citation_Sequence" w:date="2023-04-24T14:15:00Z">
        <w:r w:rsidDel="002214A7">
          <w:rPr>
            <w:rFonts w:ascii="Times New Roman" w:eastAsia="Times New Roman" w:hAnsi="Times New Roman" w:cs="Times New Roman"/>
            <w:color w:val="000000"/>
          </w:rPr>
          <w:delText>Exclusion reason: Study design</w:delText>
        </w:r>
      </w:del>
    </w:p>
    <w:p w14:paraId="4CEDAE87" w14:textId="32F34787" w:rsidR="00175C4D" w:rsidDel="002214A7" w:rsidRDefault="00175C4D" w:rsidP="00175C4D">
      <w:pPr>
        <w:numPr>
          <w:ilvl w:val="0"/>
          <w:numId w:val="9"/>
        </w:numPr>
        <w:pBdr>
          <w:top w:val="nil"/>
          <w:left w:val="nil"/>
          <w:bottom w:val="nil"/>
          <w:right w:val="nil"/>
          <w:between w:val="nil"/>
        </w:pBdr>
        <w:rPr>
          <w:del w:id="980" w:author="S3G_Reference_Citation_Sequence" w:date="2023-04-24T14:15:00Z"/>
          <w:rFonts w:ascii="Times New Roman" w:eastAsia="Times New Roman" w:hAnsi="Times New Roman" w:cs="Times New Roman"/>
          <w:color w:val="000000"/>
        </w:rPr>
      </w:pPr>
      <w:del w:id="981" w:author="S3G_Reference_Citation_Sequence" w:date="2023-04-24T14:15:00Z">
        <w:r w:rsidDel="002214A7">
          <w:rPr>
            <w:rFonts w:ascii="Times New Roman" w:eastAsia="Times New Roman" w:hAnsi="Times New Roman" w:cs="Times New Roman"/>
            <w:color w:val="000000"/>
          </w:rPr>
          <w:delText xml:space="preserve">Krantz MJ, Coronel SM, Whitley EM, Dale R, Yost J, Estacio RO. </w:delText>
        </w:r>
        <w:r w:rsidDel="002214A7">
          <w:rPr>
            <w:rFonts w:ascii="Times New Roman" w:eastAsia="Times New Roman" w:hAnsi="Times New Roman" w:cs="Times New Roman"/>
          </w:rPr>
          <w:delText>Effectiveness Of A Community Health Worker Cardiovascular Risk Reduction Program In Public Health And Health Care Settings. American Public Health Association</w:delText>
        </w:r>
        <w:r w:rsidDel="002214A7">
          <w:rPr>
            <w:rFonts w:ascii="Times New Roman" w:eastAsia="Times New Roman" w:hAnsi="Times New Roman" w:cs="Times New Roman"/>
            <w:color w:val="000000"/>
          </w:rPr>
          <w:delText>. 2013;103(1):</w:delText>
        </w:r>
        <w:r w:rsidR="006F496A"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19-27.</w:delText>
        </w:r>
      </w:del>
    </w:p>
    <w:p w14:paraId="554D5931" w14:textId="7325E374" w:rsidR="00175C4D" w:rsidDel="002214A7" w:rsidRDefault="00175C4D" w:rsidP="00175C4D">
      <w:pPr>
        <w:pBdr>
          <w:top w:val="nil"/>
          <w:left w:val="nil"/>
          <w:bottom w:val="nil"/>
          <w:right w:val="nil"/>
          <w:between w:val="nil"/>
        </w:pBdr>
        <w:ind w:left="720"/>
        <w:rPr>
          <w:del w:id="982" w:author="S3G_Reference_Citation_Sequence" w:date="2023-04-24T14:15:00Z"/>
          <w:rFonts w:ascii="Times New Roman" w:eastAsia="Times New Roman" w:hAnsi="Times New Roman" w:cs="Times New Roman"/>
        </w:rPr>
      </w:pPr>
      <w:del w:id="983" w:author="S3G_Reference_Citation_Sequence" w:date="2023-04-24T14:15:00Z">
        <w:r w:rsidDel="002214A7">
          <w:rPr>
            <w:rFonts w:ascii="Times New Roman" w:eastAsia="Times New Roman" w:hAnsi="Times New Roman" w:cs="Times New Roman"/>
            <w:color w:val="000000"/>
          </w:rPr>
          <w:delText>Exclusion reason: Wrong outcomes</w:delText>
        </w:r>
      </w:del>
    </w:p>
    <w:p w14:paraId="13639913" w14:textId="612B75A3" w:rsidR="00175C4D" w:rsidDel="002214A7" w:rsidRDefault="00175C4D" w:rsidP="00175C4D">
      <w:pPr>
        <w:numPr>
          <w:ilvl w:val="0"/>
          <w:numId w:val="9"/>
        </w:numPr>
        <w:pBdr>
          <w:top w:val="nil"/>
          <w:left w:val="nil"/>
          <w:bottom w:val="nil"/>
          <w:right w:val="nil"/>
          <w:between w:val="nil"/>
        </w:pBdr>
        <w:rPr>
          <w:del w:id="984" w:author="S3G_Reference_Citation_Sequence" w:date="2023-04-24T14:15:00Z"/>
          <w:rFonts w:ascii="Times New Roman" w:eastAsia="Times New Roman" w:hAnsi="Times New Roman" w:cs="Times New Roman"/>
          <w:color w:val="000000"/>
        </w:rPr>
      </w:pPr>
      <w:del w:id="985" w:author="S3G_Reference_Citation_Sequence" w:date="2023-04-24T14:15:00Z">
        <w:r w:rsidDel="002214A7">
          <w:rPr>
            <w:rFonts w:ascii="Times New Roman" w:eastAsia="Times New Roman" w:hAnsi="Times New Roman" w:cs="Times New Roman"/>
            <w:color w:val="000000"/>
          </w:rPr>
          <w:delText xml:space="preserve">Labrada M, Mintzer MJ, Karanam C, Castellanos R, Cruz L, Hoang M, </w:delText>
        </w:r>
        <w:r w:rsidDel="002214A7">
          <w:rPr>
            <w:rFonts w:ascii="Times New Roman" w:eastAsia="Times New Roman" w:hAnsi="Times New Roman" w:cs="Times New Roman"/>
          </w:rPr>
          <w:delText>Wieger R, Aguilar E, Florez H, Ruiz JG</w:delText>
        </w:r>
        <w:r w:rsidDel="002214A7">
          <w:rPr>
            <w:rFonts w:ascii="Times New Roman" w:eastAsia="Times New Roman" w:hAnsi="Times New Roman" w:cs="Times New Roman"/>
            <w:color w:val="000000"/>
          </w:rPr>
          <w:delText xml:space="preserve">. Dramatic Reduction in 30-Day Readmissions Through High-Risk Screening and Two-Phase Interdisciplinary Care. </w:delText>
        </w:r>
        <w:r w:rsidDel="002214A7">
          <w:rPr>
            <w:rFonts w:ascii="Times New Roman" w:eastAsia="Times New Roman" w:hAnsi="Times New Roman" w:cs="Times New Roman"/>
          </w:rPr>
          <w:delText>Southern Medical Journal</w:delText>
        </w:r>
        <w:r w:rsidDel="002214A7">
          <w:rPr>
            <w:rFonts w:ascii="Times New Roman" w:eastAsia="Times New Roman" w:hAnsi="Times New Roman" w:cs="Times New Roman"/>
            <w:color w:val="000000"/>
          </w:rPr>
          <w:delText>. 2017;110(12):757-60.</w:delText>
        </w:r>
      </w:del>
    </w:p>
    <w:p w14:paraId="6EF4336F" w14:textId="2C55CABE" w:rsidR="00175C4D" w:rsidDel="002214A7" w:rsidRDefault="00175C4D" w:rsidP="00175C4D">
      <w:pPr>
        <w:pBdr>
          <w:top w:val="nil"/>
          <w:left w:val="nil"/>
          <w:bottom w:val="nil"/>
          <w:right w:val="nil"/>
          <w:between w:val="nil"/>
        </w:pBdr>
        <w:ind w:left="720"/>
        <w:rPr>
          <w:del w:id="986" w:author="S3G_Reference_Citation_Sequence" w:date="2023-04-24T14:15:00Z"/>
          <w:rFonts w:ascii="Times New Roman" w:eastAsia="Times New Roman" w:hAnsi="Times New Roman" w:cs="Times New Roman"/>
        </w:rPr>
      </w:pPr>
      <w:del w:id="987" w:author="S3G_Reference_Citation_Sequence" w:date="2023-04-24T14:15:00Z">
        <w:r w:rsidDel="002214A7">
          <w:rPr>
            <w:rFonts w:ascii="Times New Roman" w:eastAsia="Times New Roman" w:hAnsi="Times New Roman" w:cs="Times New Roman"/>
            <w:color w:val="000000"/>
          </w:rPr>
          <w:delText>Exclusion reason: Population</w:delText>
        </w:r>
      </w:del>
    </w:p>
    <w:p w14:paraId="296618BF" w14:textId="2CDD024C" w:rsidR="00175C4D" w:rsidDel="002214A7" w:rsidRDefault="00175C4D" w:rsidP="00175C4D">
      <w:pPr>
        <w:numPr>
          <w:ilvl w:val="0"/>
          <w:numId w:val="9"/>
        </w:numPr>
        <w:pBdr>
          <w:top w:val="nil"/>
          <w:left w:val="nil"/>
          <w:bottom w:val="nil"/>
          <w:right w:val="nil"/>
          <w:between w:val="nil"/>
        </w:pBdr>
        <w:rPr>
          <w:del w:id="988" w:author="S3G_Reference_Citation_Sequence" w:date="2023-04-24T14:15:00Z"/>
          <w:rFonts w:ascii="Times New Roman" w:eastAsia="Times New Roman" w:hAnsi="Times New Roman" w:cs="Times New Roman"/>
          <w:color w:val="000000"/>
        </w:rPr>
      </w:pPr>
      <w:del w:id="989" w:author="S3G_Reference_Citation_Sequence" w:date="2023-04-24T14:15:00Z">
        <w:r w:rsidDel="002214A7">
          <w:rPr>
            <w:rFonts w:ascii="Times New Roman" w:eastAsia="Times New Roman" w:hAnsi="Times New Roman" w:cs="Times New Roman"/>
            <w:color w:val="000000"/>
          </w:rPr>
          <w:delText xml:space="preserve">Lairson DR, Dicarlo M, </w:delText>
        </w:r>
        <w:r w:rsidDel="002214A7">
          <w:rPr>
            <w:rFonts w:ascii="Times New Roman" w:eastAsia="Times New Roman" w:hAnsi="Times New Roman" w:cs="Times New Roman"/>
          </w:rPr>
          <w:delText>Deshmukh</w:delText>
        </w:r>
        <w:r w:rsidDel="002214A7">
          <w:rPr>
            <w:rFonts w:ascii="Times New Roman" w:eastAsia="Times New Roman" w:hAnsi="Times New Roman" w:cs="Times New Roman"/>
            <w:color w:val="000000"/>
          </w:rPr>
          <w:delText xml:space="preserve"> AA, Fagan HB, Sifri R, Katurakes N, </w:delText>
        </w:r>
        <w:r w:rsidDel="002214A7">
          <w:rPr>
            <w:rFonts w:ascii="Times New Roman" w:eastAsia="Times New Roman" w:hAnsi="Times New Roman" w:cs="Times New Roman"/>
          </w:rPr>
          <w:delText>Cocroft J, Sendecki J, Swan H, Vernon SW, Myers RE</w:delText>
        </w:r>
        <w:r w:rsidDel="002214A7">
          <w:rPr>
            <w:rFonts w:ascii="Times New Roman" w:eastAsia="Times New Roman" w:hAnsi="Times New Roman" w:cs="Times New Roman"/>
            <w:color w:val="000000"/>
          </w:rPr>
          <w:delText>. Cost-</w:delText>
        </w:r>
        <w:r w:rsidDel="002214A7">
          <w:rPr>
            <w:rFonts w:ascii="Times New Roman" w:eastAsia="Times New Roman" w:hAnsi="Times New Roman" w:cs="Times New Roman"/>
          </w:rPr>
          <w:delText xml:space="preserve">Effectiveness Of A Standard Intervention Versus A Navigated Intervention On Colorectal Cancer Screening Use In Primary Care. </w:delText>
        </w:r>
        <w:r w:rsidDel="002214A7">
          <w:rPr>
            <w:rFonts w:ascii="Times New Roman" w:eastAsia="Times New Roman" w:hAnsi="Times New Roman" w:cs="Times New Roman"/>
            <w:color w:val="000000"/>
          </w:rPr>
          <w:delText>Cancer. 2014;120(7):1042-9.</w:delText>
        </w:r>
      </w:del>
    </w:p>
    <w:p w14:paraId="4CD00EC2" w14:textId="6AF2AB5D" w:rsidR="00175C4D" w:rsidRPr="00664AA9" w:rsidDel="002214A7" w:rsidRDefault="00175C4D" w:rsidP="00175C4D">
      <w:pPr>
        <w:pBdr>
          <w:top w:val="nil"/>
          <w:left w:val="nil"/>
          <w:bottom w:val="nil"/>
          <w:right w:val="nil"/>
          <w:between w:val="nil"/>
        </w:pBdr>
        <w:ind w:left="720"/>
        <w:rPr>
          <w:del w:id="990" w:author="S3G_Reference_Citation_Sequence" w:date="2023-04-24T14:15:00Z"/>
          <w:rFonts w:ascii="Times New Roman" w:eastAsia="Times New Roman" w:hAnsi="Times New Roman" w:cs="Times New Roman"/>
          <w:color w:val="000000"/>
        </w:rPr>
      </w:pPr>
      <w:del w:id="991" w:author="S3G_Reference_Citation_Sequence" w:date="2023-04-24T14:15:00Z">
        <w:r w:rsidDel="002214A7">
          <w:rPr>
            <w:rFonts w:ascii="Times New Roman" w:eastAsia="Times New Roman" w:hAnsi="Times New Roman" w:cs="Times New Roman"/>
            <w:color w:val="000000"/>
          </w:rPr>
          <w:delText>Exclusion reason: Intervention</w:delText>
        </w:r>
      </w:del>
    </w:p>
    <w:p w14:paraId="64D30B3B" w14:textId="174CB2DE" w:rsidR="00175C4D" w:rsidDel="002214A7" w:rsidRDefault="00175C4D" w:rsidP="00175C4D">
      <w:pPr>
        <w:numPr>
          <w:ilvl w:val="0"/>
          <w:numId w:val="9"/>
        </w:numPr>
        <w:pBdr>
          <w:top w:val="nil"/>
          <w:left w:val="nil"/>
          <w:bottom w:val="nil"/>
          <w:right w:val="nil"/>
          <w:between w:val="nil"/>
        </w:pBdr>
        <w:rPr>
          <w:del w:id="992" w:author="S3G_Reference_Citation_Sequence" w:date="2023-04-24T14:15:00Z"/>
          <w:rFonts w:ascii="Times New Roman" w:eastAsia="Times New Roman" w:hAnsi="Times New Roman" w:cs="Times New Roman"/>
          <w:color w:val="000000"/>
        </w:rPr>
      </w:pPr>
      <w:del w:id="993" w:author="S3G_Reference_Citation_Sequence" w:date="2023-04-24T14:15:00Z">
        <w:r w:rsidDel="002214A7">
          <w:rPr>
            <w:rFonts w:ascii="Times New Roman" w:eastAsia="Times New Roman" w:hAnsi="Times New Roman" w:cs="Times New Roman"/>
            <w:color w:val="000000"/>
          </w:rPr>
          <w:delText xml:space="preserve">Lalonde L, Goudreau J, Hudon E, Lussier MT, Bareil C, Duhamel F, et al. </w:delText>
        </w:r>
        <w:r w:rsidDel="002214A7">
          <w:rPr>
            <w:rFonts w:ascii="Times New Roman" w:eastAsia="Times New Roman" w:hAnsi="Times New Roman" w:cs="Times New Roman"/>
          </w:rPr>
          <w:delText xml:space="preserve">Development of An Interprofessional Program for Cardiovascular Prevention in Primary Care: A Participatory Research Approach. </w:delText>
        </w:r>
        <w:r w:rsidDel="002214A7">
          <w:rPr>
            <w:rFonts w:ascii="Times New Roman" w:eastAsia="Times New Roman" w:hAnsi="Times New Roman" w:cs="Times New Roman"/>
            <w:color w:val="000000"/>
          </w:rPr>
          <w:delText>SAGE Open Medicine. 2014;2(101624744):2050312114522788.</w:delText>
        </w:r>
      </w:del>
    </w:p>
    <w:p w14:paraId="0F62BFB6" w14:textId="0A44289D" w:rsidR="00175C4D" w:rsidRPr="00664AA9" w:rsidDel="002214A7" w:rsidRDefault="00175C4D" w:rsidP="00175C4D">
      <w:pPr>
        <w:pBdr>
          <w:top w:val="nil"/>
          <w:left w:val="nil"/>
          <w:bottom w:val="nil"/>
          <w:right w:val="nil"/>
          <w:between w:val="nil"/>
        </w:pBdr>
        <w:ind w:left="720"/>
        <w:rPr>
          <w:del w:id="994" w:author="S3G_Reference_Citation_Sequence" w:date="2023-04-24T14:15:00Z"/>
          <w:rFonts w:ascii="Times New Roman" w:eastAsia="Times New Roman" w:hAnsi="Times New Roman" w:cs="Times New Roman"/>
          <w:color w:val="000000"/>
        </w:rPr>
      </w:pPr>
      <w:del w:id="995" w:author="S3G_Reference_Citation_Sequence" w:date="2023-04-24T14:15:00Z">
        <w:r w:rsidDel="002214A7">
          <w:rPr>
            <w:rFonts w:ascii="Times New Roman" w:eastAsia="Times New Roman" w:hAnsi="Times New Roman" w:cs="Times New Roman"/>
            <w:color w:val="000000"/>
          </w:rPr>
          <w:delText>Exclusion reason: Intervention</w:delText>
        </w:r>
      </w:del>
    </w:p>
    <w:p w14:paraId="5A616476" w14:textId="0A69E918" w:rsidR="00175C4D" w:rsidDel="002214A7" w:rsidRDefault="00175C4D" w:rsidP="00175C4D">
      <w:pPr>
        <w:numPr>
          <w:ilvl w:val="0"/>
          <w:numId w:val="9"/>
        </w:numPr>
        <w:pBdr>
          <w:top w:val="nil"/>
          <w:left w:val="nil"/>
          <w:bottom w:val="nil"/>
          <w:right w:val="nil"/>
          <w:between w:val="nil"/>
        </w:pBdr>
        <w:rPr>
          <w:del w:id="996" w:author="S3G_Reference_Citation_Sequence" w:date="2023-04-24T14:15:00Z"/>
          <w:rFonts w:ascii="Times New Roman" w:eastAsia="Times New Roman" w:hAnsi="Times New Roman" w:cs="Times New Roman"/>
          <w:color w:val="000000"/>
        </w:rPr>
      </w:pPr>
      <w:del w:id="997" w:author="S3G_Reference_Citation_Sequence" w:date="2023-04-24T14:15:00Z">
        <w:r w:rsidDel="002214A7">
          <w:rPr>
            <w:rFonts w:ascii="Times New Roman" w:eastAsia="Times New Roman" w:hAnsi="Times New Roman" w:cs="Times New Roman"/>
            <w:color w:val="000000"/>
          </w:rPr>
          <w:delText xml:space="preserve">Larkey L, Szalacha L, Herman P, Gonzalez J, Menon U. </w:delText>
        </w:r>
        <w:r w:rsidDel="002214A7">
          <w:rPr>
            <w:rFonts w:ascii="Times New Roman" w:eastAsia="Times New Roman" w:hAnsi="Times New Roman" w:cs="Times New Roman"/>
          </w:rPr>
          <w:delText>Randomized Controlled Dissemination Study of Community</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To</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Clinic Navigation To Promote CRC Screening: Study Design and Implications.</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ontemporary Clinical Trials</w:delText>
        </w:r>
        <w:r w:rsidDel="002214A7">
          <w:rPr>
            <w:rFonts w:ascii="Times New Roman" w:eastAsia="Times New Roman" w:hAnsi="Times New Roman" w:cs="Times New Roman"/>
            <w:color w:val="000000"/>
          </w:rPr>
          <w:delText>. 2017;</w:delText>
        </w:r>
        <w:r w:rsidR="006F496A"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color w:val="000000"/>
          </w:rPr>
          <w:delText>53:106-14.</w:delText>
        </w:r>
      </w:del>
    </w:p>
    <w:p w14:paraId="6557D74F" w14:textId="0E2D5718" w:rsidR="00175C4D" w:rsidRPr="00664AA9" w:rsidDel="002214A7" w:rsidRDefault="00175C4D" w:rsidP="00175C4D">
      <w:pPr>
        <w:pBdr>
          <w:top w:val="nil"/>
          <w:left w:val="nil"/>
          <w:bottom w:val="nil"/>
          <w:right w:val="nil"/>
          <w:between w:val="nil"/>
        </w:pBdr>
        <w:ind w:left="720"/>
        <w:rPr>
          <w:del w:id="998" w:author="S3G_Reference_Citation_Sequence" w:date="2023-04-24T14:15:00Z"/>
          <w:rFonts w:ascii="Times New Roman" w:eastAsia="Times New Roman" w:hAnsi="Times New Roman" w:cs="Times New Roman"/>
          <w:color w:val="000000"/>
        </w:rPr>
      </w:pPr>
      <w:del w:id="999" w:author="S3G_Reference_Citation_Sequence" w:date="2023-04-24T14:15:00Z">
        <w:r w:rsidDel="002214A7">
          <w:rPr>
            <w:rFonts w:ascii="Times New Roman" w:eastAsia="Times New Roman" w:hAnsi="Times New Roman" w:cs="Times New Roman"/>
            <w:color w:val="000000"/>
          </w:rPr>
          <w:delText>Exclusion reason: Wrong outcomes</w:delText>
        </w:r>
      </w:del>
    </w:p>
    <w:p w14:paraId="75EBE6BC" w14:textId="1E288EB0" w:rsidR="00175C4D" w:rsidDel="002214A7" w:rsidRDefault="00175C4D" w:rsidP="00175C4D">
      <w:pPr>
        <w:numPr>
          <w:ilvl w:val="0"/>
          <w:numId w:val="9"/>
        </w:numPr>
        <w:rPr>
          <w:del w:id="1000" w:author="S3G_Reference_Citation_Sequence" w:date="2023-04-24T14:15:00Z"/>
          <w:rFonts w:ascii="Times New Roman" w:eastAsia="Times New Roman" w:hAnsi="Times New Roman" w:cs="Times New Roman"/>
        </w:rPr>
      </w:pPr>
      <w:del w:id="1001" w:author="S3G_Reference_Citation_Sequence" w:date="2023-04-24T14:15:00Z">
        <w:r w:rsidDel="002214A7">
          <w:rPr>
            <w:rFonts w:ascii="Times New Roman" w:eastAsia="Times New Roman" w:hAnsi="Times New Roman" w:cs="Times New Roman"/>
          </w:rPr>
          <w:delText>Larsen IG, Oestergaard LG, Thomsen LM, Nielsen CV, Schiottz-Christensen B.  Effect Of Adding Lay-Tutors To A Back To School Programme For Patients With Subacute, Non-Specific Low Pain: A Randomized Controlled Clinical Trial With A Two-Year Follow-Up. Journal of Rehabilitation Medicine.2019;51(9):698‐704.</w:delText>
        </w:r>
      </w:del>
    </w:p>
    <w:p w14:paraId="75FFAFDB" w14:textId="5AB640AA" w:rsidR="00175C4D" w:rsidDel="002214A7" w:rsidRDefault="00175C4D" w:rsidP="00175C4D">
      <w:pPr>
        <w:ind w:left="720"/>
        <w:rPr>
          <w:del w:id="1002" w:author="S3G_Reference_Citation_Sequence" w:date="2023-04-24T14:15:00Z"/>
          <w:rFonts w:ascii="Times New Roman" w:eastAsia="Times New Roman" w:hAnsi="Times New Roman" w:cs="Times New Roman"/>
        </w:rPr>
      </w:pPr>
      <w:del w:id="1003" w:author="S3G_Reference_Citation_Sequence" w:date="2023-04-24T14:15:00Z">
        <w:r w:rsidDel="002214A7">
          <w:rPr>
            <w:rFonts w:ascii="Times New Roman" w:eastAsia="Times New Roman" w:hAnsi="Times New Roman" w:cs="Times New Roman"/>
          </w:rPr>
          <w:delText>Exclusion reason: Population</w:delText>
        </w:r>
      </w:del>
    </w:p>
    <w:p w14:paraId="6D0A649C" w14:textId="667F88F8" w:rsidR="00175C4D" w:rsidDel="002214A7" w:rsidRDefault="00175C4D" w:rsidP="00175C4D">
      <w:pPr>
        <w:numPr>
          <w:ilvl w:val="0"/>
          <w:numId w:val="9"/>
        </w:numPr>
        <w:pBdr>
          <w:top w:val="nil"/>
          <w:left w:val="nil"/>
          <w:bottom w:val="nil"/>
          <w:right w:val="nil"/>
          <w:between w:val="nil"/>
        </w:pBdr>
        <w:rPr>
          <w:del w:id="1004" w:author="S3G_Reference_Citation_Sequence" w:date="2023-04-24T14:15:00Z"/>
          <w:rFonts w:ascii="Times New Roman" w:eastAsia="Times New Roman" w:hAnsi="Times New Roman" w:cs="Times New Roman"/>
          <w:color w:val="000000"/>
        </w:rPr>
      </w:pPr>
      <w:del w:id="1005" w:author="S3G_Reference_Citation_Sequence" w:date="2023-04-24T14:15:00Z">
        <w:r w:rsidDel="002214A7">
          <w:rPr>
            <w:rFonts w:ascii="Times New Roman" w:eastAsia="Times New Roman" w:hAnsi="Times New Roman" w:cs="Times New Roman"/>
            <w:color w:val="000000"/>
          </w:rPr>
          <w:delText xml:space="preserve">Lasser KE, Buitron de la Vega P, Ashe EM, Xuan Z, Alva S, Battisti L, </w:delText>
        </w:r>
        <w:r w:rsidDel="002214A7">
          <w:rPr>
            <w:rFonts w:ascii="Times New Roman" w:eastAsia="Times New Roman" w:hAnsi="Times New Roman" w:cs="Times New Roman"/>
          </w:rPr>
          <w:delText>Losi S, Sieber C, Richards C, Sullivan P, Triscari L, Brody L, Roth M, LeBlanc A, Silverstein M</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A Pharmacy Liaison</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Patient Navigation Intervention To Reduce Inpatient And Emergency Department Utilization Among Primary Care Patients In A Medicaid Accountable Care Organization: A Pragmatic Trial Protocol. Contemporary Clinical Trials</w:delText>
        </w:r>
        <w:r w:rsidDel="002214A7">
          <w:rPr>
            <w:rFonts w:ascii="Times New Roman" w:eastAsia="Times New Roman" w:hAnsi="Times New Roman" w:cs="Times New Roman"/>
            <w:color w:val="000000"/>
          </w:rPr>
          <w:delText xml:space="preserve">. </w:delText>
        </w:r>
        <w:r w:rsidR="006F496A" w:rsidDel="002214A7">
          <w:rPr>
            <w:rFonts w:ascii="Times New Roman" w:eastAsia="Times New Roman" w:hAnsi="Times New Roman" w:cs="Times New Roman"/>
            <w:color w:val="000000"/>
          </w:rPr>
          <w:delText>2020; 94:106046</w:delText>
        </w:r>
        <w:r w:rsidDel="002214A7">
          <w:rPr>
            <w:rFonts w:ascii="Times New Roman" w:eastAsia="Times New Roman" w:hAnsi="Times New Roman" w:cs="Times New Roman"/>
            <w:color w:val="000000"/>
          </w:rPr>
          <w:delText>.</w:delText>
        </w:r>
      </w:del>
    </w:p>
    <w:p w14:paraId="42C29ED8" w14:textId="059BFBDE" w:rsidR="00175C4D" w:rsidRPr="00E333CA" w:rsidDel="002214A7" w:rsidRDefault="00175C4D" w:rsidP="00175C4D">
      <w:pPr>
        <w:pBdr>
          <w:top w:val="nil"/>
          <w:left w:val="nil"/>
          <w:bottom w:val="nil"/>
          <w:right w:val="nil"/>
          <w:between w:val="nil"/>
        </w:pBdr>
        <w:ind w:left="720"/>
        <w:rPr>
          <w:del w:id="1006" w:author="S3G_Reference_Citation_Sequence" w:date="2023-04-24T14:15:00Z"/>
          <w:rFonts w:ascii="Times New Roman" w:eastAsia="Times New Roman" w:hAnsi="Times New Roman" w:cs="Times New Roman"/>
          <w:color w:val="000000"/>
        </w:rPr>
      </w:pPr>
      <w:del w:id="1007" w:author="S3G_Reference_Citation_Sequence" w:date="2023-04-24T14:15:00Z">
        <w:r w:rsidDel="002214A7">
          <w:rPr>
            <w:rFonts w:ascii="Times New Roman" w:eastAsia="Times New Roman" w:hAnsi="Times New Roman" w:cs="Times New Roman"/>
            <w:color w:val="000000"/>
          </w:rPr>
          <w:delText>Exclusion reason: Study design</w:delText>
        </w:r>
      </w:del>
    </w:p>
    <w:p w14:paraId="3F54AD25" w14:textId="3F380384" w:rsidR="00175C4D" w:rsidDel="002214A7" w:rsidRDefault="00175C4D" w:rsidP="00175C4D">
      <w:pPr>
        <w:numPr>
          <w:ilvl w:val="0"/>
          <w:numId w:val="9"/>
        </w:numPr>
        <w:pBdr>
          <w:top w:val="nil"/>
          <w:left w:val="nil"/>
          <w:bottom w:val="nil"/>
          <w:right w:val="nil"/>
          <w:between w:val="nil"/>
        </w:pBdr>
        <w:rPr>
          <w:del w:id="1008" w:author="S3G_Reference_Citation_Sequence" w:date="2023-04-24T14:15:00Z"/>
          <w:rFonts w:ascii="Times New Roman" w:eastAsia="Times New Roman" w:hAnsi="Times New Roman" w:cs="Times New Roman"/>
          <w:color w:val="000000"/>
        </w:rPr>
      </w:pPr>
      <w:del w:id="1009" w:author="S3G_Reference_Citation_Sequence" w:date="2023-04-24T14:15:00Z">
        <w:r w:rsidDel="002214A7">
          <w:rPr>
            <w:rFonts w:ascii="Times New Roman" w:eastAsia="Times New Roman" w:hAnsi="Times New Roman" w:cs="Times New Roman"/>
            <w:color w:val="000000"/>
          </w:rPr>
          <w:delText xml:space="preserve">Lasser KE, Kenst KS, Quintiliani LM, Wiener RS, Murillo J, Pbert L, </w:delText>
        </w:r>
        <w:r w:rsidDel="002214A7">
          <w:rPr>
            <w:rFonts w:ascii="Times New Roman" w:eastAsia="Times New Roman" w:hAnsi="Times New Roman" w:cs="Times New Roman"/>
          </w:rPr>
          <w:delText>Xuan Z, Bowen DJ</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Patient Navigation To Promote Smoking Cessation Among Low</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Income Primary Care Patients: A Pilot Randomized Controlled Trial.</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Journal of Ethnicity in Substance Abuse</w:delText>
        </w:r>
        <w:r w:rsidDel="002214A7">
          <w:rPr>
            <w:rFonts w:ascii="Times New Roman" w:eastAsia="Times New Roman" w:hAnsi="Times New Roman" w:cs="Times New Roman"/>
            <w:color w:val="000000"/>
          </w:rPr>
          <w:delText>. 2013;12(4):374-90.</w:delText>
        </w:r>
      </w:del>
    </w:p>
    <w:p w14:paraId="2E8334C4" w14:textId="5D61139F" w:rsidR="00175C4D" w:rsidDel="002214A7" w:rsidRDefault="00175C4D" w:rsidP="00175C4D">
      <w:pPr>
        <w:pBdr>
          <w:top w:val="nil"/>
          <w:left w:val="nil"/>
          <w:bottom w:val="nil"/>
          <w:right w:val="nil"/>
          <w:between w:val="nil"/>
        </w:pBdr>
        <w:ind w:left="720"/>
        <w:rPr>
          <w:del w:id="1010" w:author="S3G_Reference_Citation_Sequence" w:date="2023-04-24T14:15:00Z"/>
          <w:rFonts w:ascii="Times New Roman" w:eastAsia="Times New Roman" w:hAnsi="Times New Roman" w:cs="Times New Roman"/>
        </w:rPr>
      </w:pPr>
      <w:del w:id="1011" w:author="S3G_Reference_Citation_Sequence" w:date="2023-04-24T14:15:00Z">
        <w:r w:rsidDel="002214A7">
          <w:rPr>
            <w:rFonts w:ascii="Times New Roman" w:eastAsia="Times New Roman" w:hAnsi="Times New Roman" w:cs="Times New Roman"/>
            <w:color w:val="000000"/>
          </w:rPr>
          <w:delText>Exclusion reason: Intervention</w:delText>
        </w:r>
      </w:del>
    </w:p>
    <w:p w14:paraId="7A8C1240" w14:textId="160352AD" w:rsidR="00175C4D" w:rsidDel="002214A7" w:rsidRDefault="00175C4D" w:rsidP="00175C4D">
      <w:pPr>
        <w:numPr>
          <w:ilvl w:val="0"/>
          <w:numId w:val="9"/>
        </w:numPr>
        <w:pBdr>
          <w:top w:val="nil"/>
          <w:left w:val="nil"/>
          <w:bottom w:val="nil"/>
          <w:right w:val="nil"/>
          <w:between w:val="nil"/>
        </w:pBdr>
        <w:rPr>
          <w:del w:id="1012" w:author="S3G_Reference_Citation_Sequence" w:date="2023-04-24T14:15:00Z"/>
          <w:rFonts w:ascii="Times New Roman" w:eastAsia="Times New Roman" w:hAnsi="Times New Roman" w:cs="Times New Roman"/>
          <w:color w:val="000000"/>
        </w:rPr>
      </w:pPr>
      <w:del w:id="1013" w:author="S3G_Reference_Citation_Sequence" w:date="2023-04-24T14:15:00Z">
        <w:r w:rsidDel="002214A7">
          <w:rPr>
            <w:rFonts w:ascii="Times New Roman" w:eastAsia="Times New Roman" w:hAnsi="Times New Roman" w:cs="Times New Roman"/>
            <w:color w:val="000000"/>
          </w:rPr>
          <w:delText xml:space="preserve">Lasser KE, Quintiliani LM, Truong V, Xuan Z, Pbert L, Xuan Z, Bowen DJ. </w:delText>
        </w:r>
        <w:r w:rsidDel="002214A7">
          <w:rPr>
            <w:rFonts w:ascii="Times New Roman" w:eastAsia="Times New Roman" w:hAnsi="Times New Roman" w:cs="Times New Roman"/>
          </w:rPr>
          <w:delText xml:space="preserve">Patient Navigation To Promote Smoking Cessation In Primary Care: Preliminary Findings From An Ongoing Randomized Controlled Trial. </w:delText>
        </w:r>
        <w:r w:rsidDel="002214A7">
          <w:rPr>
            <w:rFonts w:ascii="Times New Roman" w:eastAsia="Times New Roman" w:hAnsi="Times New Roman" w:cs="Times New Roman"/>
            <w:color w:val="000000"/>
          </w:rPr>
          <w:delText>Journal of General Internal Medicine. 2017;32(2 Suppl</w:delText>
        </w:r>
        <w:r w:rsidDel="002214A7">
          <w:rPr>
            <w:rFonts w:ascii="Times New Roman" w:eastAsia="Times New Roman" w:hAnsi="Times New Roman" w:cs="Times New Roman"/>
          </w:rPr>
          <w:delText>.</w:delText>
        </w:r>
        <w:r w:rsidDel="002214A7">
          <w:rPr>
            <w:rFonts w:ascii="Times New Roman" w:eastAsia="Times New Roman" w:hAnsi="Times New Roman" w:cs="Times New Roman"/>
            <w:color w:val="000000"/>
          </w:rPr>
          <w:delText xml:space="preserve"> 1</w:delText>
        </w:r>
        <w:r w:rsidR="006F496A" w:rsidDel="002214A7">
          <w:rPr>
            <w:rFonts w:ascii="Times New Roman" w:eastAsia="Times New Roman" w:hAnsi="Times New Roman" w:cs="Times New Roman"/>
            <w:color w:val="000000"/>
          </w:rPr>
          <w:delText>): S</w:delText>
        </w:r>
        <w:r w:rsidDel="002214A7">
          <w:rPr>
            <w:rFonts w:ascii="Times New Roman" w:eastAsia="Times New Roman" w:hAnsi="Times New Roman" w:cs="Times New Roman"/>
            <w:color w:val="000000"/>
          </w:rPr>
          <w:delText>266.</w:delText>
        </w:r>
      </w:del>
    </w:p>
    <w:p w14:paraId="6AA5134A" w14:textId="1D857526" w:rsidR="00175C4D" w:rsidDel="002214A7" w:rsidRDefault="00175C4D" w:rsidP="00175C4D">
      <w:pPr>
        <w:pBdr>
          <w:top w:val="nil"/>
          <w:left w:val="nil"/>
          <w:bottom w:val="nil"/>
          <w:right w:val="nil"/>
          <w:between w:val="nil"/>
        </w:pBdr>
        <w:ind w:left="720"/>
        <w:rPr>
          <w:del w:id="1014" w:author="S3G_Reference_Citation_Sequence" w:date="2023-04-24T14:15:00Z"/>
          <w:rFonts w:ascii="Times New Roman" w:eastAsia="Times New Roman" w:hAnsi="Times New Roman" w:cs="Times New Roman"/>
        </w:rPr>
      </w:pPr>
      <w:del w:id="1015" w:author="S3G_Reference_Citation_Sequence" w:date="2023-04-24T14:15:00Z">
        <w:r w:rsidDel="002214A7">
          <w:rPr>
            <w:rFonts w:ascii="Times New Roman" w:eastAsia="Times New Roman" w:hAnsi="Times New Roman" w:cs="Times New Roman"/>
            <w:color w:val="000000"/>
          </w:rPr>
          <w:delText>Exclusion reason: Intervention</w:delText>
        </w:r>
      </w:del>
    </w:p>
    <w:p w14:paraId="59E1E967" w14:textId="2D1A8C51" w:rsidR="00175C4D" w:rsidDel="002214A7" w:rsidRDefault="00175C4D" w:rsidP="00175C4D">
      <w:pPr>
        <w:numPr>
          <w:ilvl w:val="0"/>
          <w:numId w:val="9"/>
        </w:numPr>
        <w:pBdr>
          <w:top w:val="nil"/>
          <w:left w:val="nil"/>
          <w:bottom w:val="nil"/>
          <w:right w:val="nil"/>
          <w:between w:val="nil"/>
        </w:pBdr>
        <w:rPr>
          <w:del w:id="1016" w:author="S3G_Reference_Citation_Sequence" w:date="2023-04-24T14:15:00Z"/>
          <w:rFonts w:ascii="Times New Roman" w:eastAsia="Times New Roman" w:hAnsi="Times New Roman" w:cs="Times New Roman"/>
          <w:color w:val="000000"/>
        </w:rPr>
      </w:pPr>
      <w:del w:id="1017" w:author="S3G_Reference_Citation_Sequence" w:date="2023-04-24T14:15:00Z">
        <w:r w:rsidRPr="00E333CA" w:rsidDel="002214A7">
          <w:rPr>
            <w:rFonts w:ascii="Times New Roman" w:eastAsia="Times New Roman" w:hAnsi="Times New Roman" w:cs="Times New Roman"/>
            <w:color w:val="000000"/>
          </w:rPr>
          <w:delText>Layne LR K, Longnecker J, Holmes RM. Integrating patients into a healthcare home through a patient navigation program. 2012.</w:delText>
        </w:r>
      </w:del>
    </w:p>
    <w:p w14:paraId="4AC4075C" w14:textId="1BAFB833" w:rsidR="00175C4D" w:rsidDel="002214A7" w:rsidRDefault="00175C4D" w:rsidP="00175C4D">
      <w:pPr>
        <w:pBdr>
          <w:top w:val="nil"/>
          <w:left w:val="nil"/>
          <w:bottom w:val="nil"/>
          <w:right w:val="nil"/>
          <w:between w:val="nil"/>
        </w:pBdr>
        <w:ind w:left="720"/>
        <w:rPr>
          <w:del w:id="1018" w:author="S3G_Reference_Citation_Sequence" w:date="2023-04-24T14:15:00Z"/>
          <w:rFonts w:ascii="Times New Roman" w:eastAsia="Times New Roman" w:hAnsi="Times New Roman" w:cs="Times New Roman"/>
          <w:color w:val="000000"/>
        </w:rPr>
      </w:pPr>
      <w:del w:id="1019" w:author="S3G_Reference_Citation_Sequence" w:date="2023-04-24T14:15:00Z">
        <w:r w:rsidDel="002214A7">
          <w:rPr>
            <w:rFonts w:ascii="Times New Roman" w:eastAsia="Times New Roman" w:hAnsi="Times New Roman" w:cs="Times New Roman"/>
            <w:color w:val="000000"/>
          </w:rPr>
          <w:delText xml:space="preserve">Exclusion reason: Study design </w:delText>
        </w:r>
      </w:del>
    </w:p>
    <w:p w14:paraId="5D5B2053" w14:textId="09A5B2B1" w:rsidR="00175C4D" w:rsidDel="002214A7" w:rsidRDefault="00175C4D" w:rsidP="00175C4D">
      <w:pPr>
        <w:numPr>
          <w:ilvl w:val="0"/>
          <w:numId w:val="9"/>
        </w:numPr>
        <w:pBdr>
          <w:top w:val="nil"/>
          <w:left w:val="nil"/>
          <w:bottom w:val="nil"/>
          <w:right w:val="nil"/>
          <w:between w:val="nil"/>
        </w:pBdr>
        <w:rPr>
          <w:del w:id="1020" w:author="S3G_Reference_Citation_Sequence" w:date="2023-04-24T14:15:00Z"/>
          <w:rFonts w:ascii="Times New Roman" w:eastAsia="Times New Roman" w:hAnsi="Times New Roman" w:cs="Times New Roman"/>
          <w:color w:val="000000"/>
        </w:rPr>
      </w:pPr>
      <w:del w:id="1021" w:author="S3G_Reference_Citation_Sequence" w:date="2023-04-24T14:15:00Z">
        <w:r w:rsidDel="002214A7">
          <w:rPr>
            <w:rFonts w:ascii="Times New Roman" w:eastAsia="Times New Roman" w:hAnsi="Times New Roman" w:cs="Times New Roman"/>
            <w:color w:val="000000"/>
          </w:rPr>
          <w:delText xml:space="preserve">Lee JH, Fulp W, Wells KJ, Meade CD, Calcano E, Roetzheim R. </w:delText>
        </w:r>
        <w:r w:rsidDel="002214A7">
          <w:rPr>
            <w:rFonts w:ascii="Times New Roman" w:eastAsia="Times New Roman" w:hAnsi="Times New Roman" w:cs="Times New Roman"/>
          </w:rPr>
          <w:delText>Patient Navigation And Time To Diagnostic Resolution: Results For A Cluster Randomized Trial Evaluating The Efficacy Of Patient Navigation Among Patients With Breast Cancer Screening Abnormalities, Tampa, Fl</w:delText>
        </w:r>
        <w:r w:rsidDel="002214A7">
          <w:rPr>
            <w:rFonts w:ascii="Times New Roman" w:eastAsia="Times New Roman" w:hAnsi="Times New Roman" w:cs="Times New Roman"/>
            <w:color w:val="000000"/>
          </w:rPr>
          <w:delText>. P</w:delText>
        </w:r>
        <w:r w:rsidDel="002214A7">
          <w:rPr>
            <w:rFonts w:ascii="Times New Roman" w:eastAsia="Times New Roman" w:hAnsi="Times New Roman" w:cs="Times New Roman"/>
          </w:rPr>
          <w:delText>los One</w:delText>
        </w:r>
        <w:r w:rsidDel="002214A7">
          <w:rPr>
            <w:rFonts w:ascii="Times New Roman" w:eastAsia="Times New Roman" w:hAnsi="Times New Roman" w:cs="Times New Roman"/>
            <w:color w:val="000000"/>
          </w:rPr>
          <w:delText>. 2013;8(9):74542.</w:delText>
        </w:r>
      </w:del>
    </w:p>
    <w:p w14:paraId="0BF3EA12" w14:textId="7F5AA6DC" w:rsidR="00175C4D" w:rsidRPr="00664AA9" w:rsidDel="002214A7" w:rsidRDefault="00175C4D" w:rsidP="00175C4D">
      <w:pPr>
        <w:pBdr>
          <w:top w:val="nil"/>
          <w:left w:val="nil"/>
          <w:bottom w:val="nil"/>
          <w:right w:val="nil"/>
          <w:between w:val="nil"/>
        </w:pBdr>
        <w:ind w:left="720"/>
        <w:rPr>
          <w:del w:id="1022" w:author="S3G_Reference_Citation_Sequence" w:date="2023-04-24T14:15:00Z"/>
          <w:rFonts w:ascii="Times New Roman" w:eastAsia="Times New Roman" w:hAnsi="Times New Roman" w:cs="Times New Roman"/>
          <w:color w:val="000000"/>
        </w:rPr>
      </w:pPr>
      <w:del w:id="1023" w:author="S3G_Reference_Citation_Sequence" w:date="2023-04-24T14:15:00Z">
        <w:r w:rsidDel="002214A7">
          <w:rPr>
            <w:rFonts w:ascii="Times New Roman" w:eastAsia="Times New Roman" w:hAnsi="Times New Roman" w:cs="Times New Roman"/>
            <w:color w:val="000000"/>
          </w:rPr>
          <w:delText>Exclusion reason: Population</w:delText>
        </w:r>
      </w:del>
    </w:p>
    <w:p w14:paraId="276766D1" w14:textId="10B156BD" w:rsidR="00175C4D" w:rsidDel="002214A7" w:rsidRDefault="00175C4D" w:rsidP="00175C4D">
      <w:pPr>
        <w:numPr>
          <w:ilvl w:val="0"/>
          <w:numId w:val="9"/>
        </w:numPr>
        <w:pBdr>
          <w:top w:val="nil"/>
          <w:left w:val="nil"/>
          <w:bottom w:val="nil"/>
          <w:right w:val="nil"/>
          <w:between w:val="nil"/>
        </w:pBdr>
        <w:rPr>
          <w:del w:id="1024" w:author="S3G_Reference_Citation_Sequence" w:date="2023-04-24T14:15:00Z"/>
          <w:rFonts w:ascii="Times New Roman" w:eastAsia="Times New Roman" w:hAnsi="Times New Roman" w:cs="Times New Roman"/>
          <w:color w:val="000000"/>
        </w:rPr>
      </w:pPr>
      <w:del w:id="1025" w:author="S3G_Reference_Citation_Sequence" w:date="2023-04-24T14:15:00Z">
        <w:r w:rsidDel="002214A7">
          <w:rPr>
            <w:rFonts w:ascii="Times New Roman" w:eastAsia="Times New Roman" w:hAnsi="Times New Roman" w:cs="Times New Roman"/>
            <w:color w:val="000000"/>
          </w:rPr>
          <w:delText xml:space="preserve">Lee JJ, Bae SG. </w:delText>
        </w:r>
        <w:r w:rsidDel="002214A7">
          <w:rPr>
            <w:rFonts w:ascii="Times New Roman" w:eastAsia="Times New Roman" w:hAnsi="Times New Roman" w:cs="Times New Roman"/>
          </w:rPr>
          <w:delText>Implementation Of A Care Coordination System For Chronic Diseases. Yeungnam University Journal Of Medicine.</w:delText>
        </w:r>
        <w:r w:rsidDel="002214A7">
          <w:rPr>
            <w:rFonts w:ascii="Times New Roman" w:eastAsia="Times New Roman" w:hAnsi="Times New Roman" w:cs="Times New Roman"/>
            <w:color w:val="000000"/>
          </w:rPr>
          <w:delText xml:space="preserve"> 2019;36(1):1-7.</w:delText>
        </w:r>
      </w:del>
    </w:p>
    <w:p w14:paraId="44E03532" w14:textId="3FDFF82D" w:rsidR="00175C4D" w:rsidRPr="00664AA9" w:rsidDel="002214A7" w:rsidRDefault="00175C4D" w:rsidP="00175C4D">
      <w:pPr>
        <w:pBdr>
          <w:top w:val="nil"/>
          <w:left w:val="nil"/>
          <w:bottom w:val="nil"/>
          <w:right w:val="nil"/>
          <w:between w:val="nil"/>
        </w:pBdr>
        <w:ind w:left="720"/>
        <w:rPr>
          <w:del w:id="1026" w:author="S3G_Reference_Citation_Sequence" w:date="2023-04-24T14:15:00Z"/>
          <w:rFonts w:ascii="Times New Roman" w:eastAsia="Times New Roman" w:hAnsi="Times New Roman" w:cs="Times New Roman"/>
          <w:color w:val="000000"/>
        </w:rPr>
      </w:pPr>
      <w:del w:id="1027" w:author="S3G_Reference_Citation_Sequence" w:date="2023-04-24T14:15:00Z">
        <w:r w:rsidDel="002214A7">
          <w:rPr>
            <w:rFonts w:ascii="Times New Roman" w:eastAsia="Times New Roman" w:hAnsi="Times New Roman" w:cs="Times New Roman"/>
            <w:color w:val="000000"/>
          </w:rPr>
          <w:delText>Exclusion reason: Study design</w:delText>
        </w:r>
      </w:del>
    </w:p>
    <w:p w14:paraId="68658DC3" w14:textId="03F0E6B9" w:rsidR="00175C4D" w:rsidDel="002214A7" w:rsidRDefault="00175C4D" w:rsidP="00175C4D">
      <w:pPr>
        <w:numPr>
          <w:ilvl w:val="0"/>
          <w:numId w:val="9"/>
        </w:numPr>
        <w:pBdr>
          <w:top w:val="nil"/>
          <w:left w:val="nil"/>
          <w:bottom w:val="nil"/>
          <w:right w:val="nil"/>
          <w:between w:val="nil"/>
        </w:pBdr>
        <w:rPr>
          <w:del w:id="1028" w:author="S3G_Reference_Citation_Sequence" w:date="2023-04-24T14:15:00Z"/>
          <w:rFonts w:ascii="Times New Roman" w:eastAsia="Times New Roman" w:hAnsi="Times New Roman" w:cs="Times New Roman"/>
          <w:color w:val="000000"/>
        </w:rPr>
      </w:pPr>
      <w:del w:id="1029" w:author="S3G_Reference_Citation_Sequence" w:date="2023-04-24T14:15:00Z">
        <w:r w:rsidDel="002214A7">
          <w:rPr>
            <w:rFonts w:ascii="Times New Roman" w:eastAsia="Times New Roman" w:hAnsi="Times New Roman" w:cs="Times New Roman"/>
            <w:color w:val="000000"/>
          </w:rPr>
          <w:delText xml:space="preserve">Lee N, Kwak M, Jeong M, Choi EJ, Lim E, Kwon IB, </w:delText>
        </w:r>
        <w:r w:rsidDel="002214A7">
          <w:rPr>
            <w:rFonts w:ascii="Times New Roman" w:eastAsia="Times New Roman" w:hAnsi="Times New Roman" w:cs="Times New Roman"/>
          </w:rPr>
          <w:delText>Lee W, Ku H, Kim D, Nam H, Na J, Park M</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Pilot Testing Of An Ict</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Based Care Management Support System To Deliver Integrated Community Care. Studies In Health Technology And Informatics.</w:delText>
        </w:r>
        <w:r w:rsidDel="002214A7">
          <w:rPr>
            <w:rFonts w:ascii="Times New Roman" w:eastAsia="Times New Roman" w:hAnsi="Times New Roman" w:cs="Times New Roman"/>
            <w:color w:val="000000"/>
          </w:rPr>
          <w:delText xml:space="preserve"> </w:delText>
        </w:r>
        <w:r w:rsidR="009A1BE2" w:rsidDel="002214A7">
          <w:rPr>
            <w:rFonts w:ascii="Times New Roman" w:eastAsia="Times New Roman" w:hAnsi="Times New Roman" w:cs="Times New Roman"/>
            <w:color w:val="000000"/>
          </w:rPr>
          <w:delText>2019; 264:1821</w:delText>
        </w:r>
        <w:r w:rsidDel="002214A7">
          <w:rPr>
            <w:rFonts w:ascii="Times New Roman" w:eastAsia="Times New Roman" w:hAnsi="Times New Roman" w:cs="Times New Roman"/>
            <w:color w:val="000000"/>
          </w:rPr>
          <w:delText>-2.</w:delText>
        </w:r>
      </w:del>
    </w:p>
    <w:p w14:paraId="1AFC6070" w14:textId="04440396" w:rsidR="00175C4D" w:rsidDel="002214A7" w:rsidRDefault="00175C4D" w:rsidP="00175C4D">
      <w:pPr>
        <w:pBdr>
          <w:top w:val="nil"/>
          <w:left w:val="nil"/>
          <w:bottom w:val="nil"/>
          <w:right w:val="nil"/>
          <w:between w:val="nil"/>
        </w:pBdr>
        <w:ind w:left="720"/>
        <w:rPr>
          <w:del w:id="1030" w:author="S3G_Reference_Citation_Sequence" w:date="2023-04-24T14:15:00Z"/>
          <w:rFonts w:ascii="Times New Roman" w:eastAsia="Times New Roman" w:hAnsi="Times New Roman" w:cs="Times New Roman"/>
        </w:rPr>
      </w:pPr>
      <w:del w:id="1031" w:author="S3G_Reference_Citation_Sequence" w:date="2023-04-24T14:15:00Z">
        <w:r w:rsidDel="002214A7">
          <w:rPr>
            <w:rFonts w:ascii="Times New Roman" w:eastAsia="Times New Roman" w:hAnsi="Times New Roman" w:cs="Times New Roman"/>
            <w:color w:val="000000"/>
          </w:rPr>
          <w:delText>Exclusion reason: Study design</w:delText>
        </w:r>
      </w:del>
    </w:p>
    <w:p w14:paraId="5F0C600F" w14:textId="4C02B8CB" w:rsidR="00175C4D" w:rsidDel="002214A7" w:rsidRDefault="00175C4D" w:rsidP="00175C4D">
      <w:pPr>
        <w:numPr>
          <w:ilvl w:val="0"/>
          <w:numId w:val="9"/>
        </w:numPr>
        <w:pBdr>
          <w:top w:val="nil"/>
          <w:left w:val="nil"/>
          <w:bottom w:val="nil"/>
          <w:right w:val="nil"/>
          <w:between w:val="nil"/>
        </w:pBdr>
        <w:rPr>
          <w:del w:id="1032" w:author="S3G_Reference_Citation_Sequence" w:date="2023-04-24T14:15:00Z"/>
          <w:rFonts w:ascii="Times New Roman" w:eastAsia="Times New Roman" w:hAnsi="Times New Roman" w:cs="Times New Roman"/>
          <w:color w:val="000000"/>
        </w:rPr>
      </w:pPr>
      <w:del w:id="1033" w:author="S3G_Reference_Citation_Sequence" w:date="2023-04-24T14:15:00Z">
        <w:r w:rsidDel="002214A7">
          <w:rPr>
            <w:rFonts w:ascii="Times New Roman" w:eastAsia="Times New Roman" w:hAnsi="Times New Roman" w:cs="Times New Roman"/>
            <w:color w:val="000000"/>
          </w:rPr>
          <w:delText xml:space="preserve">Lemke M, Kappel R, McCarter R, D'Angelo L, Tuchman LK. </w:delText>
        </w:r>
        <w:r w:rsidDel="002214A7">
          <w:rPr>
            <w:rFonts w:ascii="Times New Roman" w:eastAsia="Times New Roman" w:hAnsi="Times New Roman" w:cs="Times New Roman"/>
          </w:rPr>
          <w:delText>Perceptions Of Health Care Transition Care Coordination In Patients With Chronic Illness</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 xml:space="preserve">Pediatrics. </w:delText>
        </w:r>
        <w:r w:rsidDel="002214A7">
          <w:rPr>
            <w:rFonts w:ascii="Times New Roman" w:eastAsia="Times New Roman" w:hAnsi="Times New Roman" w:cs="Times New Roman"/>
            <w:color w:val="000000"/>
          </w:rPr>
          <w:delText>2018;141(5).</w:delText>
        </w:r>
      </w:del>
    </w:p>
    <w:p w14:paraId="78CE0234" w14:textId="60C5B620" w:rsidR="00175C4D" w:rsidRPr="00664AA9" w:rsidDel="002214A7" w:rsidRDefault="00175C4D" w:rsidP="00175C4D">
      <w:pPr>
        <w:pBdr>
          <w:top w:val="nil"/>
          <w:left w:val="nil"/>
          <w:bottom w:val="nil"/>
          <w:right w:val="nil"/>
          <w:between w:val="nil"/>
        </w:pBdr>
        <w:ind w:left="720"/>
        <w:rPr>
          <w:del w:id="1034" w:author="S3G_Reference_Citation_Sequence" w:date="2023-04-24T14:15:00Z"/>
          <w:rFonts w:ascii="Times New Roman" w:eastAsia="Times New Roman" w:hAnsi="Times New Roman" w:cs="Times New Roman"/>
          <w:color w:val="000000"/>
        </w:rPr>
      </w:pPr>
      <w:del w:id="1035" w:author="S3G_Reference_Citation_Sequence" w:date="2023-04-24T14:15:00Z">
        <w:r w:rsidDel="002214A7">
          <w:rPr>
            <w:rFonts w:ascii="Times New Roman" w:eastAsia="Times New Roman" w:hAnsi="Times New Roman" w:cs="Times New Roman"/>
            <w:color w:val="000000"/>
          </w:rPr>
          <w:delText>Exclusion reason: Intervention</w:delText>
        </w:r>
      </w:del>
    </w:p>
    <w:p w14:paraId="12376E2B" w14:textId="20F9F0F7" w:rsidR="00175C4D" w:rsidDel="002214A7" w:rsidRDefault="00175C4D" w:rsidP="00175C4D">
      <w:pPr>
        <w:numPr>
          <w:ilvl w:val="0"/>
          <w:numId w:val="9"/>
        </w:numPr>
        <w:pBdr>
          <w:top w:val="nil"/>
          <w:left w:val="nil"/>
          <w:bottom w:val="nil"/>
          <w:right w:val="nil"/>
          <w:between w:val="nil"/>
        </w:pBdr>
        <w:rPr>
          <w:del w:id="1036" w:author="S3G_Reference_Citation_Sequence" w:date="2023-04-24T14:15:00Z"/>
          <w:rFonts w:ascii="Times New Roman" w:eastAsia="Times New Roman" w:hAnsi="Times New Roman" w:cs="Times New Roman"/>
          <w:color w:val="000000"/>
        </w:rPr>
      </w:pPr>
      <w:del w:id="1037" w:author="S3G_Reference_Citation_Sequence" w:date="2023-04-24T14:15:00Z">
        <w:r w:rsidDel="002214A7">
          <w:rPr>
            <w:rFonts w:ascii="Times New Roman" w:eastAsia="Times New Roman" w:hAnsi="Times New Roman" w:cs="Times New Roman"/>
            <w:color w:val="000000"/>
          </w:rPr>
          <w:delText xml:space="preserve">Lennane S. </w:delText>
        </w:r>
        <w:r w:rsidDel="002214A7">
          <w:rPr>
            <w:rFonts w:ascii="Times New Roman" w:eastAsia="Times New Roman" w:hAnsi="Times New Roman" w:cs="Times New Roman"/>
          </w:rPr>
          <w:delText>Social Prescribing In The GP Surgery.</w:delText>
        </w:r>
        <w:r w:rsidDel="002214A7">
          <w:rPr>
            <w:rFonts w:ascii="Times New Roman" w:eastAsia="Times New Roman" w:hAnsi="Times New Roman" w:cs="Times New Roman"/>
            <w:color w:val="000000"/>
          </w:rPr>
          <w:delText xml:space="preserve"> British Journal of Healthcare Assistants. 2019;13(4):176-7.</w:delText>
        </w:r>
      </w:del>
    </w:p>
    <w:p w14:paraId="738A2309" w14:textId="5BC95F3D" w:rsidR="00175C4D" w:rsidRPr="00664AA9" w:rsidDel="002214A7" w:rsidRDefault="00175C4D" w:rsidP="00175C4D">
      <w:pPr>
        <w:pBdr>
          <w:top w:val="nil"/>
          <w:left w:val="nil"/>
          <w:bottom w:val="nil"/>
          <w:right w:val="nil"/>
          <w:between w:val="nil"/>
        </w:pBdr>
        <w:ind w:left="720"/>
        <w:rPr>
          <w:del w:id="1038" w:author="S3G_Reference_Citation_Sequence" w:date="2023-04-24T14:15:00Z"/>
          <w:rFonts w:ascii="Times New Roman" w:eastAsia="Times New Roman" w:hAnsi="Times New Roman" w:cs="Times New Roman"/>
          <w:color w:val="000000"/>
        </w:rPr>
      </w:pPr>
      <w:del w:id="1039" w:author="S3G_Reference_Citation_Sequence" w:date="2023-04-24T14:15:00Z">
        <w:r w:rsidDel="002214A7">
          <w:rPr>
            <w:rFonts w:ascii="Times New Roman" w:eastAsia="Times New Roman" w:hAnsi="Times New Roman" w:cs="Times New Roman"/>
            <w:color w:val="000000"/>
          </w:rPr>
          <w:delText>Exclusion reason: Study design</w:delText>
        </w:r>
      </w:del>
    </w:p>
    <w:p w14:paraId="156F120C" w14:textId="08E5A42F" w:rsidR="00175C4D" w:rsidDel="002214A7" w:rsidRDefault="00175C4D" w:rsidP="00175C4D">
      <w:pPr>
        <w:numPr>
          <w:ilvl w:val="0"/>
          <w:numId w:val="9"/>
        </w:numPr>
        <w:pBdr>
          <w:top w:val="nil"/>
          <w:left w:val="nil"/>
          <w:bottom w:val="nil"/>
          <w:right w:val="nil"/>
          <w:between w:val="nil"/>
        </w:pBdr>
        <w:rPr>
          <w:del w:id="1040" w:author="S3G_Reference_Citation_Sequence" w:date="2023-04-24T14:15:00Z"/>
          <w:rFonts w:ascii="Times New Roman" w:eastAsia="Times New Roman" w:hAnsi="Times New Roman" w:cs="Times New Roman"/>
          <w:color w:val="000000"/>
        </w:rPr>
      </w:pPr>
      <w:del w:id="1041" w:author="S3G_Reference_Citation_Sequence" w:date="2023-04-24T14:15:00Z">
        <w:r w:rsidDel="002214A7">
          <w:rPr>
            <w:rFonts w:ascii="Times New Roman" w:eastAsia="Times New Roman" w:hAnsi="Times New Roman" w:cs="Times New Roman"/>
            <w:color w:val="000000"/>
          </w:rPr>
          <w:delText>Li Y, Carlson E, Villarreal R, Meraz L, Pagan JA. Cost-</w:delText>
        </w:r>
        <w:r w:rsidDel="002214A7">
          <w:rPr>
            <w:rFonts w:ascii="Times New Roman" w:eastAsia="Times New Roman" w:hAnsi="Times New Roman" w:cs="Times New Roman"/>
          </w:rPr>
          <w:delText>Effectiveness Of a Patient Navigation Program To Improve Cervical Cancer Screening. The American Journal of Managed Care</w:delText>
        </w:r>
        <w:r w:rsidDel="002214A7">
          <w:rPr>
            <w:rFonts w:ascii="Times New Roman" w:eastAsia="Times New Roman" w:hAnsi="Times New Roman" w:cs="Times New Roman"/>
            <w:color w:val="000000"/>
          </w:rPr>
          <w:delText>. 2017;23(7):429-34.</w:delText>
        </w:r>
      </w:del>
    </w:p>
    <w:p w14:paraId="611420E9" w14:textId="42DAF1C6" w:rsidR="00175C4D" w:rsidRPr="00664AA9" w:rsidDel="002214A7" w:rsidRDefault="00175C4D" w:rsidP="00175C4D">
      <w:pPr>
        <w:pBdr>
          <w:top w:val="nil"/>
          <w:left w:val="nil"/>
          <w:bottom w:val="nil"/>
          <w:right w:val="nil"/>
          <w:between w:val="nil"/>
        </w:pBdr>
        <w:ind w:left="720"/>
        <w:rPr>
          <w:del w:id="1042" w:author="S3G_Reference_Citation_Sequence" w:date="2023-04-24T14:15:00Z"/>
          <w:rFonts w:ascii="Times New Roman" w:eastAsia="Times New Roman" w:hAnsi="Times New Roman" w:cs="Times New Roman"/>
          <w:color w:val="000000"/>
        </w:rPr>
      </w:pPr>
      <w:del w:id="1043" w:author="S3G_Reference_Citation_Sequence" w:date="2023-04-24T14:15:00Z">
        <w:r w:rsidDel="002214A7">
          <w:rPr>
            <w:rFonts w:ascii="Times New Roman" w:eastAsia="Times New Roman" w:hAnsi="Times New Roman" w:cs="Times New Roman"/>
            <w:color w:val="000000"/>
          </w:rPr>
          <w:delText>Exclusion reason: Intervention</w:delText>
        </w:r>
      </w:del>
    </w:p>
    <w:p w14:paraId="5C3F8095" w14:textId="4ADB4E65" w:rsidR="00175C4D" w:rsidDel="002214A7" w:rsidRDefault="00175C4D" w:rsidP="00175C4D">
      <w:pPr>
        <w:numPr>
          <w:ilvl w:val="0"/>
          <w:numId w:val="9"/>
        </w:numPr>
        <w:pBdr>
          <w:top w:val="nil"/>
          <w:left w:val="nil"/>
          <w:bottom w:val="nil"/>
          <w:right w:val="nil"/>
          <w:between w:val="nil"/>
        </w:pBdr>
        <w:rPr>
          <w:del w:id="1044" w:author="S3G_Reference_Citation_Sequence" w:date="2023-04-24T14:15:00Z"/>
          <w:rFonts w:ascii="Times New Roman" w:eastAsia="Times New Roman" w:hAnsi="Times New Roman" w:cs="Times New Roman"/>
          <w:color w:val="000000"/>
        </w:rPr>
      </w:pPr>
      <w:del w:id="1045" w:author="S3G_Reference_Citation_Sequence" w:date="2023-04-24T14:15:00Z">
        <w:r w:rsidDel="002214A7">
          <w:rPr>
            <w:rFonts w:ascii="Times New Roman" w:eastAsia="Times New Roman" w:hAnsi="Times New Roman" w:cs="Times New Roman"/>
            <w:color w:val="000000"/>
          </w:rPr>
          <w:delText xml:space="preserve">Lim KY, Son SJ, Hong CH. Effect of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ultidisciplinary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in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munity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welling </w:delText>
        </w:r>
        <w:r w:rsidDel="002214A7">
          <w:rPr>
            <w:rFonts w:ascii="Times New Roman" w:eastAsia="Times New Roman" w:hAnsi="Times New Roman" w:cs="Times New Roman"/>
          </w:rPr>
          <w:delText>Patients</w:delText>
        </w:r>
        <w:r w:rsidDel="002214A7">
          <w:rPr>
            <w:rFonts w:ascii="Times New Roman" w:eastAsia="Times New Roman" w:hAnsi="Times New Roman" w:cs="Times New Roman"/>
            <w:color w:val="000000"/>
          </w:rPr>
          <w:delText xml:space="preserve"> with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pression: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reliminary</w:delText>
        </w:r>
        <w:r w:rsidDel="002214A7">
          <w:rPr>
            <w:rFonts w:ascii="Times New Roman" w:eastAsia="Times New Roman" w:hAnsi="Times New Roman" w:cs="Times New Roman"/>
          </w:rPr>
          <w:delText xml:space="preserve"> S</w:delText>
        </w:r>
        <w:r w:rsidDel="002214A7">
          <w:rPr>
            <w:rFonts w:ascii="Times New Roman" w:eastAsia="Times New Roman" w:hAnsi="Times New Roman" w:cs="Times New Roman"/>
            <w:color w:val="000000"/>
          </w:rPr>
          <w:delText>tudy. 2018;</w:delText>
        </w:r>
        <w:r w:rsidR="009A1BE2" w:rsidDel="002214A7">
          <w:rPr>
            <w:rFonts w:ascii="Times New Roman" w:eastAsia="Times New Roman" w:hAnsi="Times New Roman" w:cs="Times New Roman"/>
            <w:color w:val="000000"/>
          </w:rPr>
          <w:delText>48: S</w:delText>
        </w:r>
        <w:r w:rsidDel="002214A7">
          <w:rPr>
            <w:rFonts w:ascii="Times New Roman" w:eastAsia="Times New Roman" w:hAnsi="Times New Roman" w:cs="Times New Roman"/>
            <w:color w:val="000000"/>
          </w:rPr>
          <w:delText>447.</w:delText>
        </w:r>
      </w:del>
    </w:p>
    <w:p w14:paraId="0B34AA3A" w14:textId="7D6B7236" w:rsidR="00175C4D" w:rsidRPr="00664AA9" w:rsidDel="002214A7" w:rsidRDefault="00175C4D" w:rsidP="00175C4D">
      <w:pPr>
        <w:pBdr>
          <w:top w:val="nil"/>
          <w:left w:val="nil"/>
          <w:bottom w:val="nil"/>
          <w:right w:val="nil"/>
          <w:between w:val="nil"/>
        </w:pBdr>
        <w:ind w:left="720"/>
        <w:rPr>
          <w:del w:id="1046" w:author="S3G_Reference_Citation_Sequence" w:date="2023-04-24T14:15:00Z"/>
          <w:rFonts w:ascii="Times New Roman" w:eastAsia="Times New Roman" w:hAnsi="Times New Roman" w:cs="Times New Roman"/>
          <w:color w:val="000000"/>
        </w:rPr>
      </w:pPr>
      <w:del w:id="1047" w:author="S3G_Reference_Citation_Sequence" w:date="2023-04-24T14:15:00Z">
        <w:r w:rsidDel="002214A7">
          <w:rPr>
            <w:rFonts w:ascii="Times New Roman" w:eastAsia="Times New Roman" w:hAnsi="Times New Roman" w:cs="Times New Roman"/>
            <w:color w:val="000000"/>
          </w:rPr>
          <w:delText>Exclusion reason: Population</w:delText>
        </w:r>
      </w:del>
    </w:p>
    <w:p w14:paraId="7E731B3A" w14:textId="6D92695C" w:rsidR="00175C4D" w:rsidDel="002214A7" w:rsidRDefault="00175C4D" w:rsidP="00175C4D">
      <w:pPr>
        <w:numPr>
          <w:ilvl w:val="0"/>
          <w:numId w:val="9"/>
        </w:numPr>
        <w:pBdr>
          <w:top w:val="nil"/>
          <w:left w:val="nil"/>
          <w:bottom w:val="nil"/>
          <w:right w:val="nil"/>
          <w:between w:val="nil"/>
        </w:pBdr>
        <w:rPr>
          <w:del w:id="1048" w:author="S3G_Reference_Citation_Sequence" w:date="2023-04-24T14:15:00Z"/>
          <w:rFonts w:ascii="Times New Roman" w:eastAsia="Times New Roman" w:hAnsi="Times New Roman" w:cs="Times New Roman"/>
          <w:color w:val="000000"/>
        </w:rPr>
      </w:pPr>
      <w:del w:id="1049" w:author="S3G_Reference_Citation_Sequence" w:date="2023-04-24T14:15:00Z">
        <w:r w:rsidDel="002214A7">
          <w:rPr>
            <w:rFonts w:ascii="Times New Roman" w:eastAsia="Times New Roman" w:hAnsi="Times New Roman" w:cs="Times New Roman"/>
            <w:color w:val="000000"/>
          </w:rPr>
          <w:delText>Ling SM, McGann P. Changing Healthcare Service Delivery to Improve Health Outcomes For Older Adults: Opportunities Not to Be Missed. Journal of the American Geriatrics Society. 2018;66(2):235-8.</w:delText>
        </w:r>
      </w:del>
    </w:p>
    <w:p w14:paraId="20E88E10" w14:textId="64C79AF1" w:rsidR="00175C4D" w:rsidRPr="00664AA9" w:rsidDel="002214A7" w:rsidRDefault="00175C4D" w:rsidP="00175C4D">
      <w:pPr>
        <w:pBdr>
          <w:top w:val="nil"/>
          <w:left w:val="nil"/>
          <w:bottom w:val="nil"/>
          <w:right w:val="nil"/>
          <w:between w:val="nil"/>
        </w:pBdr>
        <w:ind w:left="720"/>
        <w:rPr>
          <w:del w:id="1050" w:author="S3G_Reference_Citation_Sequence" w:date="2023-04-24T14:15:00Z"/>
          <w:rFonts w:ascii="Times New Roman" w:eastAsia="Times New Roman" w:hAnsi="Times New Roman" w:cs="Times New Roman"/>
          <w:color w:val="000000"/>
        </w:rPr>
      </w:pPr>
      <w:del w:id="1051" w:author="S3G_Reference_Citation_Sequence" w:date="2023-04-24T14:15:00Z">
        <w:r w:rsidDel="002214A7">
          <w:rPr>
            <w:rFonts w:ascii="Times New Roman" w:eastAsia="Times New Roman" w:hAnsi="Times New Roman" w:cs="Times New Roman"/>
            <w:color w:val="000000"/>
          </w:rPr>
          <w:delText>Exclusion reason: Study design</w:delText>
        </w:r>
      </w:del>
    </w:p>
    <w:p w14:paraId="149EB762" w14:textId="7EC2392B" w:rsidR="00175C4D" w:rsidDel="002214A7" w:rsidRDefault="00175C4D" w:rsidP="00175C4D">
      <w:pPr>
        <w:numPr>
          <w:ilvl w:val="0"/>
          <w:numId w:val="9"/>
        </w:numPr>
        <w:pBdr>
          <w:top w:val="nil"/>
          <w:left w:val="nil"/>
          <w:bottom w:val="nil"/>
          <w:right w:val="nil"/>
          <w:between w:val="nil"/>
        </w:pBdr>
        <w:rPr>
          <w:del w:id="1052" w:author="S3G_Reference_Citation_Sequence" w:date="2023-04-24T14:15:00Z"/>
          <w:rFonts w:ascii="Times New Roman" w:eastAsia="Times New Roman" w:hAnsi="Times New Roman" w:cs="Times New Roman"/>
          <w:color w:val="000000"/>
        </w:rPr>
      </w:pPr>
      <w:del w:id="1053" w:author="S3G_Reference_Citation_Sequence" w:date="2023-04-24T14:15:00Z">
        <w:r w:rsidRPr="000E67AE" w:rsidDel="002214A7">
          <w:rPr>
            <w:rFonts w:ascii="Times New Roman" w:eastAsia="Times New Roman" w:hAnsi="Times New Roman" w:cs="Times New Roman"/>
            <w:color w:val="000000"/>
          </w:rPr>
          <w:delText>Linkins K, Brya J, Oelschlaeger A, Simonson B, Lahiri S, McFeeters J, Schutze M, Jonas J, Mowry M. Influencing the disability trajectory for workers with serious mental illness: Lessons from Minnesota’s Demonstration to Maintain Independence and Employment. Journal of Vocational Rehabilitation. 2011; 34(2):107–18.</w:delText>
        </w:r>
      </w:del>
    </w:p>
    <w:p w14:paraId="27EDED97" w14:textId="4445ED9B" w:rsidR="00175C4D" w:rsidDel="002214A7" w:rsidRDefault="00175C4D" w:rsidP="00175C4D">
      <w:pPr>
        <w:pBdr>
          <w:top w:val="nil"/>
          <w:left w:val="nil"/>
          <w:bottom w:val="nil"/>
          <w:right w:val="nil"/>
          <w:between w:val="nil"/>
        </w:pBdr>
        <w:ind w:left="720"/>
        <w:rPr>
          <w:del w:id="1054" w:author="S3G_Reference_Citation_Sequence" w:date="2023-04-24T14:15:00Z"/>
          <w:rFonts w:ascii="Times New Roman" w:eastAsia="Times New Roman" w:hAnsi="Times New Roman" w:cs="Times New Roman"/>
          <w:color w:val="000000"/>
        </w:rPr>
      </w:pPr>
      <w:del w:id="1055" w:author="S3G_Reference_Citation_Sequence" w:date="2023-04-24T14:15:00Z">
        <w:r w:rsidDel="002214A7">
          <w:rPr>
            <w:rFonts w:ascii="Times New Roman" w:eastAsia="Times New Roman" w:hAnsi="Times New Roman" w:cs="Times New Roman"/>
            <w:color w:val="000000"/>
          </w:rPr>
          <w:delText xml:space="preserve">Exclusion reason: Population </w:delText>
        </w:r>
      </w:del>
    </w:p>
    <w:p w14:paraId="6DC07C2A" w14:textId="5B345A41" w:rsidR="00175C4D" w:rsidDel="002214A7" w:rsidRDefault="00175C4D" w:rsidP="00175C4D">
      <w:pPr>
        <w:numPr>
          <w:ilvl w:val="0"/>
          <w:numId w:val="9"/>
        </w:numPr>
        <w:pBdr>
          <w:top w:val="nil"/>
          <w:left w:val="nil"/>
          <w:bottom w:val="nil"/>
          <w:right w:val="nil"/>
          <w:between w:val="nil"/>
        </w:pBdr>
        <w:rPr>
          <w:del w:id="1056" w:author="S3G_Reference_Citation_Sequence" w:date="2023-04-24T14:15:00Z"/>
          <w:rFonts w:ascii="Times New Roman" w:eastAsia="Times New Roman" w:hAnsi="Times New Roman" w:cs="Times New Roman"/>
          <w:color w:val="000000"/>
        </w:rPr>
      </w:pPr>
      <w:del w:id="1057" w:author="S3G_Reference_Citation_Sequence" w:date="2023-04-24T14:15:00Z">
        <w:r w:rsidDel="002214A7">
          <w:rPr>
            <w:rFonts w:ascii="Times New Roman" w:eastAsia="Times New Roman" w:hAnsi="Times New Roman" w:cs="Times New Roman"/>
            <w:color w:val="000000"/>
          </w:rPr>
          <w:delText>Looman W, Bleijenberg N, Karimi M, Hoedemakers M, De Wit N, Rutten-van Mölken M. Multi-</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riteria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cision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nalysis of a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activ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erson-</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entred </w:delText>
        </w:r>
        <w:r w:rsidDel="002214A7">
          <w:rPr>
            <w:rFonts w:ascii="Times New Roman" w:eastAsia="Times New Roman" w:hAnsi="Times New Roman" w:cs="Times New Roman"/>
          </w:rPr>
          <w:delText>Integrated Primary</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gram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for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rail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lderly in the Netherlands:</w:delText>
        </w:r>
        <w:r w:rsidR="009A1BE2"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color w:val="000000"/>
          </w:rPr>
          <w:delText>U-PROFIT. International Journal of Integrated Care. 2019;19(4):1-2.</w:delText>
        </w:r>
      </w:del>
    </w:p>
    <w:p w14:paraId="0C684DF3" w14:textId="355DD7E8" w:rsidR="00175C4D" w:rsidRPr="00664AA9" w:rsidDel="002214A7" w:rsidRDefault="00175C4D" w:rsidP="00175C4D">
      <w:pPr>
        <w:pBdr>
          <w:top w:val="nil"/>
          <w:left w:val="nil"/>
          <w:bottom w:val="nil"/>
          <w:right w:val="nil"/>
          <w:between w:val="nil"/>
        </w:pBdr>
        <w:ind w:left="720"/>
        <w:rPr>
          <w:del w:id="1058" w:author="S3G_Reference_Citation_Sequence" w:date="2023-04-24T14:15:00Z"/>
          <w:rFonts w:ascii="Times New Roman" w:eastAsia="Times New Roman" w:hAnsi="Times New Roman" w:cs="Times New Roman"/>
          <w:color w:val="000000"/>
        </w:rPr>
      </w:pPr>
      <w:del w:id="1059" w:author="S3G_Reference_Citation_Sequence" w:date="2023-04-24T14:15:00Z">
        <w:r w:rsidDel="002214A7">
          <w:rPr>
            <w:rFonts w:ascii="Times New Roman" w:eastAsia="Times New Roman" w:hAnsi="Times New Roman" w:cs="Times New Roman"/>
            <w:color w:val="000000"/>
          </w:rPr>
          <w:delText>Exclusion reason: Intervention</w:delText>
        </w:r>
      </w:del>
    </w:p>
    <w:p w14:paraId="18830BF7" w14:textId="0833985C" w:rsidR="00175C4D" w:rsidDel="002214A7" w:rsidRDefault="00175C4D" w:rsidP="00175C4D">
      <w:pPr>
        <w:numPr>
          <w:ilvl w:val="0"/>
          <w:numId w:val="9"/>
        </w:numPr>
        <w:pBdr>
          <w:top w:val="nil"/>
          <w:left w:val="nil"/>
          <w:bottom w:val="nil"/>
          <w:right w:val="nil"/>
          <w:between w:val="nil"/>
        </w:pBdr>
        <w:rPr>
          <w:del w:id="1060" w:author="S3G_Reference_Citation_Sequence" w:date="2023-04-24T14:15:00Z"/>
          <w:rFonts w:ascii="Times New Roman" w:eastAsia="Times New Roman" w:hAnsi="Times New Roman" w:cs="Times New Roman"/>
          <w:color w:val="000000"/>
        </w:rPr>
      </w:pPr>
      <w:del w:id="1061" w:author="S3G_Reference_Citation_Sequence" w:date="2023-04-24T14:15:00Z">
        <w:r w:rsidDel="002214A7">
          <w:rPr>
            <w:rFonts w:ascii="Times New Roman" w:eastAsia="Times New Roman" w:hAnsi="Times New Roman" w:cs="Times New Roman"/>
            <w:color w:val="000000"/>
          </w:rPr>
          <w:delText xml:space="preserve">Lopez Vallejo M, Puente Alcaraz J. Institutionalisation of th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s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urse in Spain. Comparative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nalysis of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ystems of the Spanish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utonomous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munities. Enfermeria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linica. 2019;29(2):107-18.</w:delText>
        </w:r>
      </w:del>
    </w:p>
    <w:p w14:paraId="766ECE68" w14:textId="4FBD4693" w:rsidR="00175C4D" w:rsidRPr="00664AA9" w:rsidDel="002214A7" w:rsidRDefault="00175C4D" w:rsidP="00175C4D">
      <w:pPr>
        <w:pBdr>
          <w:top w:val="nil"/>
          <w:left w:val="nil"/>
          <w:bottom w:val="nil"/>
          <w:right w:val="nil"/>
          <w:between w:val="nil"/>
        </w:pBdr>
        <w:ind w:left="720"/>
        <w:rPr>
          <w:del w:id="1062" w:author="S3G_Reference_Citation_Sequence" w:date="2023-04-24T14:15:00Z"/>
          <w:rFonts w:ascii="Times New Roman" w:eastAsia="Times New Roman" w:hAnsi="Times New Roman" w:cs="Times New Roman"/>
          <w:color w:val="000000"/>
        </w:rPr>
      </w:pPr>
      <w:del w:id="1063" w:author="S3G_Reference_Citation_Sequence" w:date="2023-04-24T14:15:00Z">
        <w:r w:rsidDel="002214A7">
          <w:rPr>
            <w:rFonts w:ascii="Times New Roman" w:eastAsia="Times New Roman" w:hAnsi="Times New Roman" w:cs="Times New Roman"/>
            <w:color w:val="000000"/>
          </w:rPr>
          <w:delText>Exclusion reason: Study design</w:delText>
        </w:r>
      </w:del>
    </w:p>
    <w:p w14:paraId="13F15728" w14:textId="54C131FB" w:rsidR="00175C4D" w:rsidDel="002214A7" w:rsidRDefault="00175C4D" w:rsidP="00175C4D">
      <w:pPr>
        <w:numPr>
          <w:ilvl w:val="0"/>
          <w:numId w:val="9"/>
        </w:numPr>
        <w:pBdr>
          <w:top w:val="nil"/>
          <w:left w:val="nil"/>
          <w:bottom w:val="nil"/>
          <w:right w:val="nil"/>
          <w:between w:val="nil"/>
        </w:pBdr>
        <w:rPr>
          <w:del w:id="1064" w:author="S3G_Reference_Citation_Sequence" w:date="2023-04-24T14:15:00Z"/>
          <w:rFonts w:ascii="Times New Roman" w:eastAsia="Times New Roman" w:hAnsi="Times New Roman" w:cs="Times New Roman"/>
          <w:color w:val="000000"/>
        </w:rPr>
      </w:pPr>
      <w:del w:id="1065" w:author="S3G_Reference_Citation_Sequence" w:date="2023-04-24T14:15:00Z">
        <w:r w:rsidDel="002214A7">
          <w:rPr>
            <w:rFonts w:ascii="Times New Roman" w:eastAsia="Times New Roman" w:hAnsi="Times New Roman" w:cs="Times New Roman"/>
            <w:color w:val="000000"/>
          </w:rPr>
          <w:delText xml:space="preserve">Lynch M, Jones C. Social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escribing for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requent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ttenders: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indings from an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novativ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ilot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ntervention. The Lancet. 2019;394(Suppl</w:delText>
        </w:r>
        <w:r w:rsidDel="002214A7">
          <w:rPr>
            <w:rFonts w:ascii="Times New Roman" w:eastAsia="Times New Roman" w:hAnsi="Times New Roman" w:cs="Times New Roman"/>
          </w:rPr>
          <w:delText>. 2</w:delText>
        </w:r>
        <w:r w:rsidR="009A1BE2" w:rsidDel="002214A7">
          <w:rPr>
            <w:rFonts w:ascii="Times New Roman" w:eastAsia="Times New Roman" w:hAnsi="Times New Roman" w:cs="Times New Roman"/>
            <w:color w:val="000000"/>
          </w:rPr>
          <w:delText>): S</w:delText>
        </w:r>
        <w:r w:rsidDel="002214A7">
          <w:rPr>
            <w:rFonts w:ascii="Times New Roman" w:eastAsia="Times New Roman" w:hAnsi="Times New Roman" w:cs="Times New Roman"/>
            <w:color w:val="000000"/>
          </w:rPr>
          <w:delText>69.</w:delText>
        </w:r>
      </w:del>
    </w:p>
    <w:p w14:paraId="2CA9583F" w14:textId="37E35517" w:rsidR="00175C4D" w:rsidRPr="00664AA9" w:rsidDel="002214A7" w:rsidRDefault="00175C4D" w:rsidP="00175C4D">
      <w:pPr>
        <w:pBdr>
          <w:top w:val="nil"/>
          <w:left w:val="nil"/>
          <w:bottom w:val="nil"/>
          <w:right w:val="nil"/>
          <w:between w:val="nil"/>
        </w:pBdr>
        <w:ind w:left="720"/>
        <w:rPr>
          <w:del w:id="1066" w:author="S3G_Reference_Citation_Sequence" w:date="2023-04-24T14:15:00Z"/>
          <w:rFonts w:ascii="Times New Roman" w:eastAsia="Times New Roman" w:hAnsi="Times New Roman" w:cs="Times New Roman"/>
          <w:color w:val="000000"/>
        </w:rPr>
      </w:pPr>
      <w:del w:id="1067" w:author="S3G_Reference_Citation_Sequence" w:date="2023-04-24T14:15:00Z">
        <w:r w:rsidDel="002214A7">
          <w:rPr>
            <w:rFonts w:ascii="Times New Roman" w:eastAsia="Times New Roman" w:hAnsi="Times New Roman" w:cs="Times New Roman"/>
            <w:color w:val="000000"/>
          </w:rPr>
          <w:delText>Exclusion reason: Study design</w:delText>
        </w:r>
      </w:del>
    </w:p>
    <w:p w14:paraId="59101069" w14:textId="7DFF6367" w:rsidR="00175C4D" w:rsidDel="002214A7" w:rsidRDefault="00175C4D" w:rsidP="00175C4D">
      <w:pPr>
        <w:numPr>
          <w:ilvl w:val="0"/>
          <w:numId w:val="9"/>
        </w:numPr>
        <w:pBdr>
          <w:top w:val="nil"/>
          <w:left w:val="nil"/>
          <w:bottom w:val="nil"/>
          <w:right w:val="nil"/>
          <w:between w:val="nil"/>
        </w:pBdr>
        <w:rPr>
          <w:del w:id="1068" w:author="S3G_Reference_Citation_Sequence" w:date="2023-04-24T14:15:00Z"/>
          <w:rFonts w:ascii="Times New Roman" w:eastAsia="Times New Roman" w:hAnsi="Times New Roman" w:cs="Times New Roman"/>
          <w:color w:val="000000"/>
        </w:rPr>
      </w:pPr>
      <w:del w:id="1069" w:author="S3G_Reference_Citation_Sequence" w:date="2023-04-24T14:15:00Z">
        <w:r w:rsidDel="002214A7">
          <w:rPr>
            <w:rFonts w:ascii="Times New Roman" w:eastAsia="Times New Roman" w:hAnsi="Times New Roman" w:cs="Times New Roman"/>
            <w:color w:val="000000"/>
          </w:rPr>
          <w:delText xml:space="preserve">Mabunda SA, London L, Pienaar D. An Evaluation of the Role of an Intermediate Care Facility in the Continuum of Care in Western Cape, South Africa. International Journal of Health Policy and Management. 2018;7(2):167-79. </w:delText>
        </w:r>
      </w:del>
    </w:p>
    <w:p w14:paraId="46CD9D15" w14:textId="22D287E4" w:rsidR="00175C4D" w:rsidDel="002214A7" w:rsidRDefault="00175C4D" w:rsidP="00175C4D">
      <w:pPr>
        <w:pBdr>
          <w:top w:val="nil"/>
          <w:left w:val="nil"/>
          <w:bottom w:val="nil"/>
          <w:right w:val="nil"/>
          <w:between w:val="nil"/>
        </w:pBdr>
        <w:ind w:left="720"/>
        <w:rPr>
          <w:del w:id="1070" w:author="S3G_Reference_Citation_Sequence" w:date="2023-04-24T14:15:00Z"/>
          <w:rFonts w:ascii="Times New Roman" w:eastAsia="Times New Roman" w:hAnsi="Times New Roman" w:cs="Times New Roman"/>
          <w:color w:val="000000"/>
        </w:rPr>
      </w:pPr>
      <w:del w:id="1071" w:author="S3G_Reference_Citation_Sequence" w:date="2023-04-24T14:15:00Z">
        <w:r w:rsidDel="002214A7">
          <w:rPr>
            <w:rFonts w:ascii="Times New Roman" w:eastAsia="Times New Roman" w:hAnsi="Times New Roman" w:cs="Times New Roman"/>
            <w:color w:val="000000"/>
          </w:rPr>
          <w:delText>Exclusion reason: Study design</w:delText>
        </w:r>
      </w:del>
    </w:p>
    <w:p w14:paraId="77AB43FF" w14:textId="4349E94B" w:rsidR="00175C4D" w:rsidDel="002214A7" w:rsidRDefault="00175C4D" w:rsidP="00175C4D">
      <w:pPr>
        <w:numPr>
          <w:ilvl w:val="0"/>
          <w:numId w:val="9"/>
        </w:numPr>
        <w:pBdr>
          <w:top w:val="nil"/>
          <w:left w:val="nil"/>
          <w:bottom w:val="nil"/>
          <w:right w:val="nil"/>
          <w:between w:val="nil"/>
        </w:pBdr>
        <w:rPr>
          <w:del w:id="1072" w:author="S3G_Reference_Citation_Sequence" w:date="2023-04-24T14:15:00Z"/>
          <w:rFonts w:ascii="Times New Roman" w:eastAsia="Times New Roman" w:hAnsi="Times New Roman" w:cs="Times New Roman"/>
          <w:color w:val="000000"/>
        </w:rPr>
      </w:pPr>
      <w:del w:id="1073" w:author="S3G_Reference_Citation_Sequence" w:date="2023-04-24T14:15:00Z">
        <w:r w:rsidDel="002214A7">
          <w:rPr>
            <w:rFonts w:ascii="Times New Roman" w:eastAsia="Times New Roman" w:hAnsi="Times New Roman" w:cs="Times New Roman"/>
            <w:color w:val="000000"/>
          </w:rPr>
          <w:delText xml:space="preserve">MacRi J, Garcia ME, Rapp H, Aoki M. Improving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ngagement in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pression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eatment at an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cademic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edical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enter through a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elephone-</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ased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pression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or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rogram. Journal of General Internal Medicine. 2019;34(</w:delText>
        </w:r>
        <w:r w:rsidDel="002214A7">
          <w:rPr>
            <w:rFonts w:ascii="Times New Roman" w:eastAsia="Times New Roman" w:hAnsi="Times New Roman" w:cs="Times New Roman"/>
          </w:rPr>
          <w:delText>Suppl. 3</w:delText>
        </w:r>
        <w:r w:rsidR="009A1BE2" w:rsidDel="002214A7">
          <w:rPr>
            <w:rFonts w:ascii="Times New Roman" w:eastAsia="Times New Roman" w:hAnsi="Times New Roman" w:cs="Times New Roman"/>
            <w:color w:val="000000"/>
          </w:rPr>
          <w:delText>): S</w:delText>
        </w:r>
        <w:r w:rsidDel="002214A7">
          <w:rPr>
            <w:rFonts w:ascii="Times New Roman" w:eastAsia="Times New Roman" w:hAnsi="Times New Roman" w:cs="Times New Roman"/>
            <w:color w:val="000000"/>
          </w:rPr>
          <w:delText>739.</w:delText>
        </w:r>
      </w:del>
    </w:p>
    <w:p w14:paraId="005C890C" w14:textId="4438DECD" w:rsidR="00175C4D" w:rsidRPr="000E67AE" w:rsidDel="002214A7" w:rsidRDefault="00175C4D" w:rsidP="00175C4D">
      <w:pPr>
        <w:pBdr>
          <w:top w:val="nil"/>
          <w:left w:val="nil"/>
          <w:bottom w:val="nil"/>
          <w:right w:val="nil"/>
          <w:between w:val="nil"/>
        </w:pBdr>
        <w:ind w:left="720"/>
        <w:rPr>
          <w:del w:id="1074" w:author="S3G_Reference_Citation_Sequence" w:date="2023-04-24T14:15:00Z"/>
          <w:rFonts w:ascii="Times New Roman" w:eastAsia="Times New Roman" w:hAnsi="Times New Roman" w:cs="Times New Roman"/>
          <w:color w:val="000000"/>
        </w:rPr>
      </w:pPr>
      <w:del w:id="1075" w:author="S3G_Reference_Citation_Sequence" w:date="2023-04-24T14:15:00Z">
        <w:r w:rsidDel="002214A7">
          <w:rPr>
            <w:rFonts w:ascii="Times New Roman" w:eastAsia="Times New Roman" w:hAnsi="Times New Roman" w:cs="Times New Roman"/>
            <w:color w:val="000000"/>
          </w:rPr>
          <w:delText>Exclusion reason: Population</w:delText>
        </w:r>
      </w:del>
    </w:p>
    <w:p w14:paraId="79024B20" w14:textId="58A73183" w:rsidR="00175C4D" w:rsidDel="002214A7" w:rsidRDefault="00175C4D" w:rsidP="00175C4D">
      <w:pPr>
        <w:numPr>
          <w:ilvl w:val="0"/>
          <w:numId w:val="9"/>
        </w:numPr>
        <w:pBdr>
          <w:top w:val="nil"/>
          <w:left w:val="nil"/>
          <w:bottom w:val="nil"/>
          <w:right w:val="nil"/>
          <w:between w:val="nil"/>
        </w:pBdr>
        <w:rPr>
          <w:del w:id="1076" w:author="S3G_Reference_Citation_Sequence" w:date="2023-04-24T14:15:00Z"/>
          <w:rFonts w:ascii="Times New Roman" w:eastAsia="Times New Roman" w:hAnsi="Times New Roman" w:cs="Times New Roman"/>
          <w:color w:val="000000"/>
        </w:rPr>
      </w:pPr>
      <w:del w:id="1077" w:author="S3G_Reference_Citation_Sequence" w:date="2023-04-24T14:15:00Z">
        <w:r w:rsidRPr="000E67AE" w:rsidDel="002214A7">
          <w:rPr>
            <w:rFonts w:ascii="Times New Roman" w:eastAsia="Times New Roman" w:hAnsi="Times New Roman" w:cs="Times New Roman"/>
            <w:color w:val="000000"/>
          </w:rPr>
          <w:delText xml:space="preserve">Maeng D, Davis D, Tomcavage J, Graf T, Procopio K. Improving patient experience by transforming primary care: evidence from geisinger’s </w:delText>
        </w:r>
        <w:r w:rsidR="009A1BE2" w:rsidDel="002214A7">
          <w:rPr>
            <w:rFonts w:ascii="Times New Roman" w:eastAsia="Times New Roman" w:hAnsi="Times New Roman" w:cs="Times New Roman"/>
            <w:color w:val="000000"/>
          </w:rPr>
          <w:delText>patient-centered</w:delText>
        </w:r>
        <w:r w:rsidRPr="000E67AE" w:rsidDel="002214A7">
          <w:rPr>
            <w:rFonts w:ascii="Times New Roman" w:eastAsia="Times New Roman" w:hAnsi="Times New Roman" w:cs="Times New Roman"/>
            <w:color w:val="000000"/>
          </w:rPr>
          <w:delText xml:space="preserve"> medical homes. Population Health Management. 2013;16(3):157–63.</w:delText>
        </w:r>
      </w:del>
    </w:p>
    <w:p w14:paraId="68090C8D" w14:textId="634222C0" w:rsidR="00175C4D" w:rsidDel="002214A7" w:rsidRDefault="00175C4D" w:rsidP="00175C4D">
      <w:pPr>
        <w:pBdr>
          <w:top w:val="nil"/>
          <w:left w:val="nil"/>
          <w:bottom w:val="nil"/>
          <w:right w:val="nil"/>
          <w:between w:val="nil"/>
        </w:pBdr>
        <w:ind w:left="720"/>
        <w:rPr>
          <w:del w:id="1078" w:author="S3G_Reference_Citation_Sequence" w:date="2023-04-24T14:15:00Z"/>
          <w:rFonts w:ascii="Times New Roman" w:eastAsia="Times New Roman" w:hAnsi="Times New Roman" w:cs="Times New Roman"/>
          <w:color w:val="000000"/>
        </w:rPr>
      </w:pPr>
      <w:del w:id="1079" w:author="S3G_Reference_Citation_Sequence" w:date="2023-04-24T14:15:00Z">
        <w:r w:rsidDel="002214A7">
          <w:rPr>
            <w:rFonts w:ascii="Times New Roman" w:eastAsia="Times New Roman" w:hAnsi="Times New Roman" w:cs="Times New Roman"/>
            <w:color w:val="000000"/>
          </w:rPr>
          <w:delText xml:space="preserve">Exclusion reason: Study design </w:delText>
        </w:r>
      </w:del>
    </w:p>
    <w:p w14:paraId="3E33641A" w14:textId="6AA6E551" w:rsidR="00175C4D" w:rsidDel="002214A7" w:rsidRDefault="00175C4D" w:rsidP="00175C4D">
      <w:pPr>
        <w:numPr>
          <w:ilvl w:val="0"/>
          <w:numId w:val="9"/>
        </w:numPr>
        <w:pBdr>
          <w:top w:val="nil"/>
          <w:left w:val="nil"/>
          <w:bottom w:val="nil"/>
          <w:right w:val="nil"/>
          <w:between w:val="nil"/>
        </w:pBdr>
        <w:rPr>
          <w:del w:id="1080" w:author="S3G_Reference_Citation_Sequence" w:date="2023-04-24T14:15:00Z"/>
          <w:rFonts w:ascii="Times New Roman" w:eastAsia="Times New Roman" w:hAnsi="Times New Roman" w:cs="Times New Roman"/>
          <w:color w:val="000000"/>
        </w:rPr>
      </w:pPr>
      <w:del w:id="1081" w:author="S3G_Reference_Citation_Sequence" w:date="2023-04-24T14:15:00Z">
        <w:r w:rsidDel="002214A7">
          <w:rPr>
            <w:rFonts w:ascii="Times New Roman" w:eastAsia="Times New Roman" w:hAnsi="Times New Roman" w:cs="Times New Roman"/>
            <w:color w:val="000000"/>
          </w:rPr>
          <w:delText xml:space="preserve">Marcotte LM, Reddy A, Zhou L, Miller SC, Hudelson C, Liao JM. Trends in Utilization of Transitional Care Management in the United States. JAMA </w:delText>
        </w:r>
        <w:r w:rsidDel="002214A7">
          <w:rPr>
            <w:rFonts w:ascii="Times New Roman" w:eastAsia="Times New Roman" w:hAnsi="Times New Roman" w:cs="Times New Roman"/>
          </w:rPr>
          <w:delText>Network</w:delText>
        </w:r>
        <w:r w:rsidDel="002214A7">
          <w:rPr>
            <w:rFonts w:ascii="Times New Roman" w:eastAsia="Times New Roman" w:hAnsi="Times New Roman" w:cs="Times New Roman"/>
            <w:color w:val="000000"/>
          </w:rPr>
          <w:delText xml:space="preserve"> Open. 2020;3(1):1-3</w:delText>
        </w:r>
        <w:r w:rsidDel="002214A7">
          <w:rPr>
            <w:rFonts w:ascii="Times New Roman" w:eastAsia="Times New Roman" w:hAnsi="Times New Roman" w:cs="Times New Roman"/>
          </w:rPr>
          <w:delText>.</w:delText>
        </w:r>
      </w:del>
    </w:p>
    <w:p w14:paraId="5493FBFB" w14:textId="7CD2DED2" w:rsidR="00175C4D" w:rsidRPr="003A05C9" w:rsidDel="002214A7" w:rsidRDefault="00175C4D" w:rsidP="00175C4D">
      <w:pPr>
        <w:pBdr>
          <w:top w:val="nil"/>
          <w:left w:val="nil"/>
          <w:bottom w:val="nil"/>
          <w:right w:val="nil"/>
          <w:between w:val="nil"/>
        </w:pBdr>
        <w:ind w:left="720"/>
        <w:rPr>
          <w:del w:id="1082" w:author="S3G_Reference_Citation_Sequence" w:date="2023-04-24T14:15:00Z"/>
          <w:rFonts w:ascii="Times New Roman" w:eastAsia="Times New Roman" w:hAnsi="Times New Roman" w:cs="Times New Roman"/>
          <w:color w:val="000000"/>
        </w:rPr>
      </w:pPr>
      <w:del w:id="1083" w:author="S3G_Reference_Citation_Sequence" w:date="2023-04-24T14:15:00Z">
        <w:r w:rsidDel="002214A7">
          <w:rPr>
            <w:rFonts w:ascii="Times New Roman" w:eastAsia="Times New Roman" w:hAnsi="Times New Roman" w:cs="Times New Roman"/>
            <w:color w:val="000000"/>
          </w:rPr>
          <w:delText>Exclusion reason: Study design</w:delText>
        </w:r>
      </w:del>
    </w:p>
    <w:p w14:paraId="4C36B169" w14:textId="3A683DFD" w:rsidR="00175C4D" w:rsidDel="002214A7" w:rsidRDefault="00175C4D" w:rsidP="00175C4D">
      <w:pPr>
        <w:numPr>
          <w:ilvl w:val="0"/>
          <w:numId w:val="9"/>
        </w:numPr>
        <w:pBdr>
          <w:top w:val="nil"/>
          <w:left w:val="nil"/>
          <w:bottom w:val="nil"/>
          <w:right w:val="nil"/>
          <w:between w:val="nil"/>
        </w:pBdr>
        <w:rPr>
          <w:del w:id="1084" w:author="S3G_Reference_Citation_Sequence" w:date="2023-04-24T14:15:00Z"/>
          <w:rFonts w:ascii="Times New Roman" w:eastAsia="Times New Roman" w:hAnsi="Times New Roman" w:cs="Times New Roman"/>
          <w:color w:val="000000"/>
        </w:rPr>
      </w:pPr>
      <w:del w:id="1085" w:author="S3G_Reference_Citation_Sequence" w:date="2023-04-24T14:15:00Z">
        <w:r w:rsidDel="002214A7">
          <w:rPr>
            <w:rFonts w:ascii="Times New Roman" w:eastAsia="Times New Roman" w:hAnsi="Times New Roman" w:cs="Times New Roman"/>
            <w:color w:val="000000"/>
          </w:rPr>
          <w:delText xml:space="preserve">Marek KD, Stetzer F, Adams SJ, Bub LD, Schlidt A, Colorafi KJ. Cost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nalysis of a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ome-</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ased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urs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ordination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gram. </w:delText>
        </w:r>
        <w:r w:rsidDel="002214A7">
          <w:rPr>
            <w:rFonts w:ascii="Times New Roman" w:eastAsia="Times New Roman" w:hAnsi="Times New Roman" w:cs="Times New Roman"/>
          </w:rPr>
          <w:delText>Geriatrics Healthcare Professionals</w:delText>
        </w:r>
        <w:r w:rsidDel="002214A7">
          <w:rPr>
            <w:rFonts w:ascii="Times New Roman" w:eastAsia="Times New Roman" w:hAnsi="Times New Roman" w:cs="Times New Roman"/>
            <w:color w:val="000000"/>
          </w:rPr>
          <w:delText>. 2014;62(12):2369-76.</w:delText>
        </w:r>
      </w:del>
    </w:p>
    <w:p w14:paraId="6940F231" w14:textId="5978D2E7" w:rsidR="00175C4D" w:rsidRPr="003A05C9" w:rsidDel="002214A7" w:rsidRDefault="00175C4D" w:rsidP="00175C4D">
      <w:pPr>
        <w:pBdr>
          <w:top w:val="nil"/>
          <w:left w:val="nil"/>
          <w:bottom w:val="nil"/>
          <w:right w:val="nil"/>
          <w:between w:val="nil"/>
        </w:pBdr>
        <w:ind w:left="720"/>
        <w:rPr>
          <w:del w:id="1086" w:author="S3G_Reference_Citation_Sequence" w:date="2023-04-24T14:15:00Z"/>
          <w:rFonts w:ascii="Times New Roman" w:eastAsia="Times New Roman" w:hAnsi="Times New Roman" w:cs="Times New Roman"/>
          <w:color w:val="000000"/>
        </w:rPr>
      </w:pPr>
      <w:del w:id="1087" w:author="S3G_Reference_Citation_Sequence" w:date="2023-04-24T14:15:00Z">
        <w:r w:rsidDel="002214A7">
          <w:rPr>
            <w:rFonts w:ascii="Times New Roman" w:eastAsia="Times New Roman" w:hAnsi="Times New Roman" w:cs="Times New Roman"/>
            <w:color w:val="000000"/>
          </w:rPr>
          <w:delText>Exclusion reason: Intervention</w:delText>
        </w:r>
      </w:del>
    </w:p>
    <w:p w14:paraId="7B9834F6" w14:textId="4E01BF84" w:rsidR="00175C4D" w:rsidDel="002214A7" w:rsidRDefault="00175C4D" w:rsidP="00175C4D">
      <w:pPr>
        <w:numPr>
          <w:ilvl w:val="0"/>
          <w:numId w:val="9"/>
        </w:numPr>
        <w:pBdr>
          <w:top w:val="nil"/>
          <w:left w:val="nil"/>
          <w:bottom w:val="nil"/>
          <w:right w:val="nil"/>
          <w:between w:val="nil"/>
        </w:pBdr>
        <w:rPr>
          <w:del w:id="1088" w:author="S3G_Reference_Citation_Sequence" w:date="2023-04-24T14:15:00Z"/>
          <w:rFonts w:ascii="Times New Roman" w:eastAsia="Times New Roman" w:hAnsi="Times New Roman" w:cs="Times New Roman"/>
          <w:color w:val="000000"/>
        </w:rPr>
      </w:pPr>
      <w:del w:id="1089" w:author="S3G_Reference_Citation_Sequence" w:date="2023-04-24T14:15:00Z">
        <w:r w:rsidDel="002214A7">
          <w:rPr>
            <w:rFonts w:ascii="Times New Roman" w:eastAsia="Times New Roman" w:hAnsi="Times New Roman" w:cs="Times New Roman"/>
            <w:color w:val="000000"/>
          </w:rPr>
          <w:delText xml:space="preserve">Marek KD, Stetzer F, Ryan PA, Bub LD, Adams SJ, Schlidt A, </w:delText>
        </w:r>
        <w:r w:rsidDel="002214A7">
          <w:rPr>
            <w:rFonts w:ascii="Times New Roman" w:eastAsia="Times New Roman" w:hAnsi="Times New Roman" w:cs="Times New Roman"/>
          </w:rPr>
          <w:delText>Lancaster R, O’Brien A</w:delText>
        </w:r>
        <w:r w:rsidDel="002214A7">
          <w:rPr>
            <w:rFonts w:ascii="Times New Roman" w:eastAsia="Times New Roman" w:hAnsi="Times New Roman" w:cs="Times New Roman"/>
            <w:color w:val="000000"/>
          </w:rPr>
          <w:delText xml:space="preserve">. Nurs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ordination an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echnology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ffects on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tatus of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rail </w:delText>
        </w:r>
        <w:r w:rsidDel="002214A7">
          <w:rPr>
            <w:rFonts w:ascii="Times New Roman" w:eastAsia="Times New Roman" w:hAnsi="Times New Roman" w:cs="Times New Roman"/>
          </w:rPr>
          <w:delText>O</w:delText>
        </w:r>
        <w:r w:rsidDel="002214A7">
          <w:rPr>
            <w:rFonts w:ascii="Times New Roman" w:eastAsia="Times New Roman" w:hAnsi="Times New Roman" w:cs="Times New Roman"/>
            <w:color w:val="000000"/>
          </w:rPr>
          <w:delText xml:space="preserve">lder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dults </w:delText>
        </w:r>
        <w:r w:rsidDel="002214A7">
          <w:rPr>
            <w:rFonts w:ascii="Times New Roman" w:eastAsia="Times New Roman" w:hAnsi="Times New Roman" w:cs="Times New Roman"/>
          </w:rPr>
          <w:delText>V</w:delText>
        </w:r>
        <w:r w:rsidDel="002214A7">
          <w:rPr>
            <w:rFonts w:ascii="Times New Roman" w:eastAsia="Times New Roman" w:hAnsi="Times New Roman" w:cs="Times New Roman"/>
            <w:color w:val="000000"/>
          </w:rPr>
          <w:delText xml:space="preserve">ia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nhanced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elf-</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of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edication: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z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linical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ial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o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est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fficacy. </w:delText>
        </w:r>
        <w:r w:rsidDel="002214A7">
          <w:rPr>
            <w:rFonts w:ascii="Times New Roman" w:eastAsia="Times New Roman" w:hAnsi="Times New Roman" w:cs="Times New Roman"/>
          </w:rPr>
          <w:delText>Nursing Research</w:delText>
        </w:r>
        <w:r w:rsidDel="002214A7">
          <w:rPr>
            <w:rFonts w:ascii="Times New Roman" w:eastAsia="Times New Roman" w:hAnsi="Times New Roman" w:cs="Times New Roman"/>
            <w:color w:val="000000"/>
          </w:rPr>
          <w:delText>. 2013;62(4):269-78.</w:delText>
        </w:r>
      </w:del>
    </w:p>
    <w:p w14:paraId="1934C88A" w14:textId="2B39EE06" w:rsidR="00175C4D" w:rsidRPr="003A05C9" w:rsidDel="002214A7" w:rsidRDefault="00175C4D" w:rsidP="00175C4D">
      <w:pPr>
        <w:pBdr>
          <w:top w:val="nil"/>
          <w:left w:val="nil"/>
          <w:bottom w:val="nil"/>
          <w:right w:val="nil"/>
          <w:between w:val="nil"/>
        </w:pBdr>
        <w:ind w:left="720"/>
        <w:rPr>
          <w:del w:id="1090" w:author="S3G_Reference_Citation_Sequence" w:date="2023-04-24T14:15:00Z"/>
          <w:rFonts w:ascii="Times New Roman" w:eastAsia="Times New Roman" w:hAnsi="Times New Roman" w:cs="Times New Roman"/>
          <w:color w:val="000000"/>
        </w:rPr>
      </w:pPr>
      <w:del w:id="1091" w:author="S3G_Reference_Citation_Sequence" w:date="2023-04-24T14:15:00Z">
        <w:r w:rsidDel="002214A7">
          <w:rPr>
            <w:rFonts w:ascii="Times New Roman" w:eastAsia="Times New Roman" w:hAnsi="Times New Roman" w:cs="Times New Roman"/>
            <w:color w:val="000000"/>
          </w:rPr>
          <w:delText>Exclusion reason: Intervention</w:delText>
        </w:r>
      </w:del>
    </w:p>
    <w:p w14:paraId="18FE23B0" w14:textId="701E0452" w:rsidR="00175C4D" w:rsidDel="002214A7" w:rsidRDefault="00175C4D" w:rsidP="00175C4D">
      <w:pPr>
        <w:numPr>
          <w:ilvl w:val="0"/>
          <w:numId w:val="9"/>
        </w:numPr>
        <w:pBdr>
          <w:top w:val="nil"/>
          <w:left w:val="nil"/>
          <w:bottom w:val="nil"/>
          <w:right w:val="nil"/>
          <w:between w:val="nil"/>
        </w:pBdr>
        <w:rPr>
          <w:del w:id="1092" w:author="S3G_Reference_Citation_Sequence" w:date="2023-04-24T14:15:00Z"/>
          <w:rFonts w:ascii="Times New Roman" w:eastAsia="Times New Roman" w:hAnsi="Times New Roman" w:cs="Times New Roman"/>
          <w:color w:val="000000"/>
        </w:rPr>
      </w:pPr>
      <w:del w:id="1093" w:author="S3G_Reference_Citation_Sequence" w:date="2023-04-24T14:15:00Z">
        <w:r w:rsidDel="002214A7">
          <w:rPr>
            <w:rFonts w:ascii="Times New Roman" w:eastAsia="Times New Roman" w:hAnsi="Times New Roman" w:cs="Times New Roman"/>
            <w:color w:val="000000"/>
          </w:rPr>
          <w:delText xml:space="preserve">Marshall JK, Mbah OM, Ford JG, Phelan-Emrick D, Ahmed S, Bone L, </w:delText>
        </w:r>
        <w:r w:rsidDel="002214A7">
          <w:rPr>
            <w:rFonts w:ascii="Times New Roman" w:eastAsia="Times New Roman" w:hAnsi="Times New Roman" w:cs="Times New Roman"/>
          </w:rPr>
          <w:delText>Wenzel J, Shapiro GR, Howerton M, Johnson L, Brown Q, Ewing A, Pollack CE</w:delText>
        </w:r>
        <w:r w:rsidDel="002214A7">
          <w:rPr>
            <w:rFonts w:ascii="Times New Roman" w:eastAsia="Times New Roman" w:hAnsi="Times New Roman" w:cs="Times New Roman"/>
            <w:color w:val="000000"/>
          </w:rPr>
          <w:delText xml:space="preserve">. Effect of Patient Navigation on Breast Cancer Screening Among African American Medicare Beneficiaries: A Randomized Controlled Trial. </w:delText>
        </w:r>
        <w:r w:rsidDel="002214A7">
          <w:rPr>
            <w:rFonts w:ascii="Times New Roman" w:eastAsia="Times New Roman" w:hAnsi="Times New Roman" w:cs="Times New Roman"/>
          </w:rPr>
          <w:delText>Journal of General Internal Medicine</w:delText>
        </w:r>
        <w:r w:rsidDel="002214A7">
          <w:rPr>
            <w:rFonts w:ascii="Times New Roman" w:eastAsia="Times New Roman" w:hAnsi="Times New Roman" w:cs="Times New Roman"/>
            <w:color w:val="000000"/>
          </w:rPr>
          <w:delText>. 2016;31(1):68-76.</w:delText>
        </w:r>
      </w:del>
    </w:p>
    <w:p w14:paraId="68ABCA56" w14:textId="5CFD7637" w:rsidR="00175C4D" w:rsidRPr="003A05C9" w:rsidDel="002214A7" w:rsidRDefault="00175C4D" w:rsidP="00175C4D">
      <w:pPr>
        <w:pBdr>
          <w:top w:val="nil"/>
          <w:left w:val="nil"/>
          <w:bottom w:val="nil"/>
          <w:right w:val="nil"/>
          <w:between w:val="nil"/>
        </w:pBdr>
        <w:ind w:left="720"/>
        <w:rPr>
          <w:del w:id="1094" w:author="S3G_Reference_Citation_Sequence" w:date="2023-04-24T14:15:00Z"/>
          <w:rFonts w:ascii="Times New Roman" w:eastAsia="Times New Roman" w:hAnsi="Times New Roman" w:cs="Times New Roman"/>
          <w:color w:val="000000"/>
        </w:rPr>
      </w:pPr>
      <w:del w:id="1095" w:author="S3G_Reference_Citation_Sequence" w:date="2023-04-24T14:15:00Z">
        <w:r w:rsidDel="002214A7">
          <w:rPr>
            <w:rFonts w:ascii="Times New Roman" w:eastAsia="Times New Roman" w:hAnsi="Times New Roman" w:cs="Times New Roman"/>
            <w:color w:val="000000"/>
          </w:rPr>
          <w:delText>Exclusion reason: Intervention</w:delText>
        </w:r>
      </w:del>
    </w:p>
    <w:p w14:paraId="217E3650" w14:textId="7E169BDC" w:rsidR="00175C4D" w:rsidDel="002214A7" w:rsidRDefault="00175C4D" w:rsidP="00175C4D">
      <w:pPr>
        <w:numPr>
          <w:ilvl w:val="0"/>
          <w:numId w:val="9"/>
        </w:numPr>
        <w:pBdr>
          <w:top w:val="nil"/>
          <w:left w:val="nil"/>
          <w:bottom w:val="nil"/>
          <w:right w:val="nil"/>
          <w:between w:val="nil"/>
        </w:pBdr>
        <w:rPr>
          <w:del w:id="1096" w:author="S3G_Reference_Citation_Sequence" w:date="2023-04-24T14:15:00Z"/>
          <w:rFonts w:ascii="Times New Roman" w:eastAsia="Times New Roman" w:hAnsi="Times New Roman" w:cs="Times New Roman"/>
          <w:color w:val="000000"/>
        </w:rPr>
      </w:pPr>
      <w:del w:id="1097" w:author="S3G_Reference_Citation_Sequence" w:date="2023-04-24T14:15:00Z">
        <w:r w:rsidDel="002214A7">
          <w:rPr>
            <w:rFonts w:ascii="Times New Roman" w:eastAsia="Times New Roman" w:hAnsi="Times New Roman" w:cs="Times New Roman"/>
            <w:color w:val="000000"/>
          </w:rPr>
          <w:delText xml:space="preserve">Martin RL, Tully M, Kos A, Frazer D, Williamson A, Conlon A, </w:delText>
        </w:r>
        <w:r w:rsidDel="002214A7">
          <w:rPr>
            <w:rFonts w:ascii="Times New Roman" w:eastAsia="Times New Roman" w:hAnsi="Times New Roman" w:cs="Times New Roman"/>
          </w:rPr>
          <w:delText>Enser JJ, LoConte NK</w:delText>
        </w:r>
        <w:r w:rsidDel="002214A7">
          <w:rPr>
            <w:rFonts w:ascii="Times New Roman" w:eastAsia="Times New Roman" w:hAnsi="Times New Roman" w:cs="Times New Roman"/>
            <w:color w:val="000000"/>
          </w:rPr>
          <w:delText xml:space="preserve">. Increasing Colorectal Cancer Screening at an Urban FQHC Using iFOBT and Patient Navigation. </w:delText>
        </w:r>
        <w:r w:rsidDel="002214A7">
          <w:rPr>
            <w:rFonts w:ascii="Times New Roman" w:eastAsia="Times New Roman" w:hAnsi="Times New Roman" w:cs="Times New Roman"/>
          </w:rPr>
          <w:delText>Cancer Research &amp; Prevention</w:delText>
        </w:r>
        <w:r w:rsidDel="002214A7">
          <w:rPr>
            <w:rFonts w:ascii="Times New Roman" w:eastAsia="Times New Roman" w:hAnsi="Times New Roman" w:cs="Times New Roman"/>
            <w:color w:val="000000"/>
          </w:rPr>
          <w:delText>. 2017;18(5):741-50.</w:delText>
        </w:r>
      </w:del>
    </w:p>
    <w:p w14:paraId="01F65237" w14:textId="23F13AB8" w:rsidR="00175C4D" w:rsidRPr="003A05C9" w:rsidDel="002214A7" w:rsidRDefault="00175C4D" w:rsidP="00175C4D">
      <w:pPr>
        <w:pBdr>
          <w:top w:val="nil"/>
          <w:left w:val="nil"/>
          <w:bottom w:val="nil"/>
          <w:right w:val="nil"/>
          <w:between w:val="nil"/>
        </w:pBdr>
        <w:ind w:left="720"/>
        <w:rPr>
          <w:del w:id="1098" w:author="S3G_Reference_Citation_Sequence" w:date="2023-04-24T14:15:00Z"/>
          <w:rFonts w:ascii="Times New Roman" w:eastAsia="Times New Roman" w:hAnsi="Times New Roman" w:cs="Times New Roman"/>
          <w:color w:val="000000"/>
        </w:rPr>
      </w:pPr>
      <w:del w:id="1099" w:author="S3G_Reference_Citation_Sequence" w:date="2023-04-24T14:15:00Z">
        <w:r w:rsidDel="002214A7">
          <w:rPr>
            <w:rFonts w:ascii="Times New Roman" w:eastAsia="Times New Roman" w:hAnsi="Times New Roman" w:cs="Times New Roman"/>
            <w:color w:val="000000"/>
          </w:rPr>
          <w:delText>Exclusion reason: Intervention</w:delText>
        </w:r>
      </w:del>
    </w:p>
    <w:p w14:paraId="61BCAF77" w14:textId="2826B4D7" w:rsidR="00175C4D" w:rsidDel="002214A7" w:rsidRDefault="00175C4D" w:rsidP="00175C4D">
      <w:pPr>
        <w:numPr>
          <w:ilvl w:val="0"/>
          <w:numId w:val="9"/>
        </w:numPr>
        <w:pBdr>
          <w:top w:val="nil"/>
          <w:left w:val="nil"/>
          <w:bottom w:val="nil"/>
          <w:right w:val="nil"/>
          <w:between w:val="nil"/>
        </w:pBdr>
        <w:rPr>
          <w:del w:id="1100" w:author="S3G_Reference_Citation_Sequence" w:date="2023-04-24T14:15:00Z"/>
          <w:rFonts w:ascii="Times New Roman" w:eastAsia="Times New Roman" w:hAnsi="Times New Roman" w:cs="Times New Roman"/>
          <w:color w:val="000000"/>
        </w:rPr>
      </w:pPr>
      <w:del w:id="1101" w:author="S3G_Reference_Citation_Sequence" w:date="2023-04-24T14:15:00Z">
        <w:r w:rsidDel="002214A7">
          <w:rPr>
            <w:rFonts w:ascii="Times New Roman" w:eastAsia="Times New Roman" w:hAnsi="Times New Roman" w:cs="Times New Roman"/>
            <w:color w:val="000000"/>
          </w:rPr>
          <w:delText xml:space="preserve">Mas-Expósito L, Amador-Campos JA, Gómez-Benito J, Lalucat-Jo L. Depicting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urrent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s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odels. Journal of Social Work. 2013;14(2):133-46.</w:delText>
        </w:r>
      </w:del>
    </w:p>
    <w:p w14:paraId="1EA45DDF" w14:textId="0B9DAD4B" w:rsidR="00175C4D" w:rsidDel="002214A7" w:rsidRDefault="00175C4D" w:rsidP="00175C4D">
      <w:pPr>
        <w:pBdr>
          <w:top w:val="nil"/>
          <w:left w:val="nil"/>
          <w:bottom w:val="nil"/>
          <w:right w:val="nil"/>
          <w:between w:val="nil"/>
        </w:pBdr>
        <w:ind w:left="720"/>
        <w:rPr>
          <w:del w:id="1102" w:author="S3G_Reference_Citation_Sequence" w:date="2023-04-24T14:15:00Z"/>
          <w:rFonts w:ascii="Times New Roman" w:eastAsia="Times New Roman" w:hAnsi="Times New Roman" w:cs="Times New Roman"/>
        </w:rPr>
      </w:pPr>
      <w:del w:id="1103" w:author="S3G_Reference_Citation_Sequence" w:date="2023-04-24T14:15:00Z">
        <w:r w:rsidDel="002214A7">
          <w:rPr>
            <w:rFonts w:ascii="Times New Roman" w:eastAsia="Times New Roman" w:hAnsi="Times New Roman" w:cs="Times New Roman"/>
            <w:color w:val="000000"/>
          </w:rPr>
          <w:delText>Exclusion reason: Study design</w:delText>
        </w:r>
      </w:del>
    </w:p>
    <w:p w14:paraId="22B2053C" w14:textId="508DFDBB" w:rsidR="00175C4D" w:rsidDel="002214A7" w:rsidRDefault="00175C4D" w:rsidP="00175C4D">
      <w:pPr>
        <w:numPr>
          <w:ilvl w:val="0"/>
          <w:numId w:val="9"/>
        </w:numPr>
        <w:pBdr>
          <w:top w:val="nil"/>
          <w:left w:val="nil"/>
          <w:bottom w:val="nil"/>
          <w:right w:val="nil"/>
          <w:between w:val="nil"/>
        </w:pBdr>
        <w:rPr>
          <w:del w:id="1104" w:author="S3G_Reference_Citation_Sequence" w:date="2023-04-24T14:15:00Z"/>
          <w:rFonts w:ascii="Times New Roman" w:eastAsia="Times New Roman" w:hAnsi="Times New Roman" w:cs="Times New Roman"/>
          <w:color w:val="000000"/>
        </w:rPr>
      </w:pPr>
      <w:del w:id="1105" w:author="S3G_Reference_Citation_Sequence" w:date="2023-04-24T14:15:00Z">
        <w:r w:rsidDel="002214A7">
          <w:rPr>
            <w:rFonts w:ascii="Times New Roman" w:eastAsia="Times New Roman" w:hAnsi="Times New Roman" w:cs="Times New Roman"/>
            <w:color w:val="000000"/>
          </w:rPr>
          <w:delText xml:space="preserve">Masson CL, Delucchi KL, McKnight C, Hettema J, Khalili M, Min A, et al. A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z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ial of a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patitis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ordination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odel in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ethadon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intenance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eatment. </w:delText>
        </w:r>
        <w:r w:rsidDel="002214A7">
          <w:rPr>
            <w:rFonts w:ascii="Times New Roman" w:eastAsia="Times New Roman" w:hAnsi="Times New Roman" w:cs="Times New Roman"/>
          </w:rPr>
          <w:delText>American Public Health Association</w:delText>
        </w:r>
        <w:r w:rsidDel="002214A7">
          <w:rPr>
            <w:rFonts w:ascii="Times New Roman" w:eastAsia="Times New Roman" w:hAnsi="Times New Roman" w:cs="Times New Roman"/>
            <w:color w:val="000000"/>
          </w:rPr>
          <w:delText>. 2013;103(10):81-8.</w:delText>
        </w:r>
      </w:del>
    </w:p>
    <w:p w14:paraId="227FA4BE" w14:textId="63140690" w:rsidR="00175C4D" w:rsidRPr="003A05C9" w:rsidDel="002214A7" w:rsidRDefault="00175C4D" w:rsidP="00175C4D">
      <w:pPr>
        <w:pBdr>
          <w:top w:val="nil"/>
          <w:left w:val="nil"/>
          <w:bottom w:val="nil"/>
          <w:right w:val="nil"/>
          <w:between w:val="nil"/>
        </w:pBdr>
        <w:ind w:left="720"/>
        <w:rPr>
          <w:del w:id="1106" w:author="S3G_Reference_Citation_Sequence" w:date="2023-04-24T14:15:00Z"/>
          <w:rFonts w:ascii="Times New Roman" w:eastAsia="Times New Roman" w:hAnsi="Times New Roman" w:cs="Times New Roman"/>
          <w:color w:val="000000"/>
        </w:rPr>
      </w:pPr>
      <w:del w:id="1107" w:author="S3G_Reference_Citation_Sequence" w:date="2023-04-24T14:15:00Z">
        <w:r w:rsidDel="002214A7">
          <w:rPr>
            <w:rFonts w:ascii="Times New Roman" w:eastAsia="Times New Roman" w:hAnsi="Times New Roman" w:cs="Times New Roman"/>
            <w:color w:val="000000"/>
          </w:rPr>
          <w:delText>Exclusion reason: Intervention</w:delText>
        </w:r>
      </w:del>
    </w:p>
    <w:p w14:paraId="15DFCD9D" w14:textId="0983A12B" w:rsidR="00175C4D" w:rsidDel="002214A7" w:rsidRDefault="00175C4D" w:rsidP="00175C4D">
      <w:pPr>
        <w:numPr>
          <w:ilvl w:val="0"/>
          <w:numId w:val="9"/>
        </w:numPr>
        <w:pBdr>
          <w:top w:val="nil"/>
          <w:left w:val="nil"/>
          <w:bottom w:val="nil"/>
          <w:right w:val="nil"/>
          <w:between w:val="nil"/>
        </w:pBdr>
        <w:rPr>
          <w:del w:id="1108" w:author="S3G_Reference_Citation_Sequence" w:date="2023-04-24T14:15:00Z"/>
          <w:rFonts w:ascii="Times New Roman" w:eastAsia="Times New Roman" w:hAnsi="Times New Roman" w:cs="Times New Roman"/>
          <w:color w:val="000000"/>
        </w:rPr>
      </w:pPr>
      <w:del w:id="1109" w:author="S3G_Reference_Citation_Sequence" w:date="2023-04-24T14:15:00Z">
        <w:r w:rsidDel="002214A7">
          <w:rPr>
            <w:rFonts w:ascii="Times New Roman" w:eastAsia="Times New Roman" w:hAnsi="Times New Roman" w:cs="Times New Roman"/>
            <w:color w:val="000000"/>
          </w:rPr>
          <w:delText xml:space="preserve">Mateo-Abad M, Gonzalez N, Fullaondo A, Merino M, Azkargorta L, Gine A, </w:delText>
        </w:r>
        <w:r w:rsidDel="002214A7">
          <w:rPr>
            <w:rFonts w:ascii="Times New Roman" w:eastAsia="Times New Roman" w:hAnsi="Times New Roman" w:cs="Times New Roman"/>
          </w:rPr>
          <w:delText>Verdoy D, Vergara I, Keenoy E</w:delText>
        </w:r>
        <w:r w:rsidDel="002214A7">
          <w:rPr>
            <w:rFonts w:ascii="Times New Roman" w:eastAsia="Times New Roman" w:hAnsi="Times New Roman" w:cs="Times New Roman"/>
            <w:color w:val="000000"/>
          </w:rPr>
          <w:delText xml:space="preserve">. Impact of the CareWell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tegrat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odel for </w:delText>
        </w:r>
        <w:r w:rsidDel="002214A7">
          <w:rPr>
            <w:rFonts w:ascii="Times New Roman" w:eastAsia="Times New Roman" w:hAnsi="Times New Roman" w:cs="Times New Roman"/>
          </w:rPr>
          <w:delText>O</w:delText>
        </w:r>
        <w:r w:rsidDel="002214A7">
          <w:rPr>
            <w:rFonts w:ascii="Times New Roman" w:eastAsia="Times New Roman" w:hAnsi="Times New Roman" w:cs="Times New Roman"/>
            <w:color w:val="000000"/>
          </w:rPr>
          <w:delText xml:space="preserve">lder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s with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ultimorbidity: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Q</w:delText>
        </w:r>
        <w:r w:rsidDel="002214A7">
          <w:rPr>
            <w:rFonts w:ascii="Times New Roman" w:eastAsia="Times New Roman" w:hAnsi="Times New Roman" w:cs="Times New Roman"/>
            <w:color w:val="000000"/>
          </w:rPr>
          <w:delText>uasi-</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xperimental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tudy in the Basque Country. BMC </w:delText>
        </w:r>
        <w:r w:rsidDel="002214A7">
          <w:rPr>
            <w:rFonts w:ascii="Times New Roman" w:eastAsia="Times New Roman" w:hAnsi="Times New Roman" w:cs="Times New Roman"/>
          </w:rPr>
          <w:delText>Health Services Research</w:delText>
        </w:r>
        <w:r w:rsidDel="002214A7">
          <w:rPr>
            <w:rFonts w:ascii="Times New Roman" w:eastAsia="Times New Roman" w:hAnsi="Times New Roman" w:cs="Times New Roman"/>
            <w:color w:val="000000"/>
          </w:rPr>
          <w:delText>. 2020;20(1):613.</w:delText>
        </w:r>
      </w:del>
    </w:p>
    <w:p w14:paraId="45DFC98A" w14:textId="10D2C710" w:rsidR="00175C4D" w:rsidRPr="003A05C9" w:rsidDel="002214A7" w:rsidRDefault="00175C4D" w:rsidP="00175C4D">
      <w:pPr>
        <w:pBdr>
          <w:top w:val="nil"/>
          <w:left w:val="nil"/>
          <w:bottom w:val="nil"/>
          <w:right w:val="nil"/>
          <w:between w:val="nil"/>
        </w:pBdr>
        <w:ind w:left="720"/>
        <w:rPr>
          <w:del w:id="1110" w:author="S3G_Reference_Citation_Sequence" w:date="2023-04-24T14:15:00Z"/>
          <w:rFonts w:ascii="Times New Roman" w:eastAsia="Times New Roman" w:hAnsi="Times New Roman" w:cs="Times New Roman"/>
          <w:color w:val="000000"/>
        </w:rPr>
      </w:pPr>
      <w:del w:id="1111" w:author="S3G_Reference_Citation_Sequence" w:date="2023-04-24T14:15:00Z">
        <w:r w:rsidDel="002214A7">
          <w:rPr>
            <w:rFonts w:ascii="Times New Roman" w:eastAsia="Times New Roman" w:hAnsi="Times New Roman" w:cs="Times New Roman"/>
            <w:color w:val="000000"/>
          </w:rPr>
          <w:delText>Exclusion reason: Intervention</w:delText>
        </w:r>
      </w:del>
    </w:p>
    <w:p w14:paraId="3543943E" w14:textId="1BED28BA" w:rsidR="00175C4D" w:rsidDel="002214A7" w:rsidRDefault="00175C4D" w:rsidP="00175C4D">
      <w:pPr>
        <w:numPr>
          <w:ilvl w:val="0"/>
          <w:numId w:val="9"/>
        </w:numPr>
        <w:pBdr>
          <w:top w:val="nil"/>
          <w:left w:val="nil"/>
          <w:bottom w:val="nil"/>
          <w:right w:val="nil"/>
          <w:between w:val="nil"/>
        </w:pBdr>
        <w:rPr>
          <w:del w:id="1112" w:author="S3G_Reference_Citation_Sequence" w:date="2023-04-24T14:15:00Z"/>
          <w:rFonts w:ascii="Times New Roman" w:eastAsia="Times New Roman" w:hAnsi="Times New Roman" w:cs="Times New Roman"/>
          <w:color w:val="000000"/>
        </w:rPr>
      </w:pPr>
      <w:del w:id="1113" w:author="S3G_Reference_Citation_Sequence" w:date="2023-04-24T14:15:00Z">
        <w:r w:rsidDel="002214A7">
          <w:rPr>
            <w:rFonts w:ascii="Times New Roman" w:eastAsia="Times New Roman" w:hAnsi="Times New Roman" w:cs="Times New Roman"/>
            <w:color w:val="000000"/>
          </w:rPr>
          <w:delText xml:space="preserve">Matousek AC, Addington SR, Kahan J, </w:delText>
        </w:r>
        <w:r w:rsidDel="002214A7">
          <w:rPr>
            <w:rFonts w:ascii="Times New Roman" w:eastAsia="Times New Roman" w:hAnsi="Times New Roman" w:cs="Times New Roman"/>
          </w:rPr>
          <w:delText>Shannon</w:delText>
        </w:r>
        <w:r w:rsidDel="002214A7">
          <w:rPr>
            <w:rFonts w:ascii="Times New Roman" w:eastAsia="Times New Roman" w:hAnsi="Times New Roman" w:cs="Times New Roman"/>
            <w:color w:val="000000"/>
          </w:rPr>
          <w:delText xml:space="preserve"> H, Luckner T, Exe C, </w:delText>
        </w:r>
        <w:r w:rsidDel="002214A7">
          <w:rPr>
            <w:rFonts w:ascii="Times New Roman" w:eastAsia="Times New Roman" w:hAnsi="Times New Roman" w:cs="Times New Roman"/>
          </w:rPr>
          <w:delText>Eisenhower RR, Louis J, Lipsitz S, Meara JG, Riviello R</w:delText>
        </w:r>
        <w:r w:rsidDel="002214A7">
          <w:rPr>
            <w:rFonts w:ascii="Times New Roman" w:eastAsia="Times New Roman" w:hAnsi="Times New Roman" w:cs="Times New Roman"/>
            <w:color w:val="000000"/>
          </w:rPr>
          <w:delText xml:space="preserve">. Patient Navigation by Community Health Workers Increases Access to Surgical Care in Rural Haiti. </w:delText>
        </w:r>
        <w:r w:rsidDel="002214A7">
          <w:rPr>
            <w:rFonts w:ascii="Times New Roman" w:eastAsia="Times New Roman" w:hAnsi="Times New Roman" w:cs="Times New Roman"/>
          </w:rPr>
          <w:delText>World Journal of Surgery</w:delText>
        </w:r>
        <w:r w:rsidDel="002214A7">
          <w:rPr>
            <w:rFonts w:ascii="Times New Roman" w:eastAsia="Times New Roman" w:hAnsi="Times New Roman" w:cs="Times New Roman"/>
            <w:color w:val="000000"/>
          </w:rPr>
          <w:delText>. 2017;41(12):3025-30.</w:delText>
        </w:r>
      </w:del>
    </w:p>
    <w:p w14:paraId="7C9AD195" w14:textId="5C5FD5C0" w:rsidR="00175C4D" w:rsidRPr="003A05C9" w:rsidDel="002214A7" w:rsidRDefault="00175C4D" w:rsidP="00175C4D">
      <w:pPr>
        <w:pBdr>
          <w:top w:val="nil"/>
          <w:left w:val="nil"/>
          <w:bottom w:val="nil"/>
          <w:right w:val="nil"/>
          <w:between w:val="nil"/>
        </w:pBdr>
        <w:ind w:left="720"/>
        <w:rPr>
          <w:del w:id="1114" w:author="S3G_Reference_Citation_Sequence" w:date="2023-04-24T14:15:00Z"/>
          <w:rFonts w:ascii="Times New Roman" w:eastAsia="Times New Roman" w:hAnsi="Times New Roman" w:cs="Times New Roman"/>
          <w:color w:val="000000"/>
        </w:rPr>
      </w:pPr>
      <w:del w:id="1115" w:author="S3G_Reference_Citation_Sequence" w:date="2023-04-24T14:15:00Z">
        <w:r w:rsidDel="002214A7">
          <w:rPr>
            <w:rFonts w:ascii="Times New Roman" w:eastAsia="Times New Roman" w:hAnsi="Times New Roman" w:cs="Times New Roman"/>
            <w:color w:val="000000"/>
          </w:rPr>
          <w:delText>Exclusion reason: Wrong setting</w:delText>
        </w:r>
      </w:del>
    </w:p>
    <w:p w14:paraId="5A6730C5" w14:textId="49E01839" w:rsidR="00175C4D" w:rsidDel="002214A7" w:rsidRDefault="00175C4D" w:rsidP="00175C4D">
      <w:pPr>
        <w:numPr>
          <w:ilvl w:val="0"/>
          <w:numId w:val="9"/>
        </w:numPr>
        <w:pBdr>
          <w:top w:val="nil"/>
          <w:left w:val="nil"/>
          <w:bottom w:val="nil"/>
          <w:right w:val="nil"/>
          <w:between w:val="nil"/>
        </w:pBdr>
        <w:rPr>
          <w:del w:id="1116" w:author="S3G_Reference_Citation_Sequence" w:date="2023-04-24T14:15:00Z"/>
          <w:rFonts w:ascii="Times New Roman" w:eastAsia="Times New Roman" w:hAnsi="Times New Roman" w:cs="Times New Roman"/>
          <w:color w:val="000000"/>
        </w:rPr>
      </w:pPr>
      <w:del w:id="1117" w:author="S3G_Reference_Citation_Sequence" w:date="2023-04-24T14:15:00Z">
        <w:r w:rsidDel="002214A7">
          <w:rPr>
            <w:rFonts w:ascii="Times New Roman" w:eastAsia="Times New Roman" w:hAnsi="Times New Roman" w:cs="Times New Roman"/>
            <w:color w:val="000000"/>
          </w:rPr>
          <w:delText xml:space="preserve">Mattei da Silva AT, de Fatima Mantovani M, Castanho Moreira R, Perez Arthur J, Molina de Souza R. Nursing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s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for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eople with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ypertension in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imary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A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z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ial. </w:delText>
        </w:r>
        <w:r w:rsidDel="002214A7">
          <w:rPr>
            <w:rFonts w:ascii="Times New Roman" w:eastAsia="Times New Roman" w:hAnsi="Times New Roman" w:cs="Times New Roman"/>
          </w:rPr>
          <w:delText>Research in Nursing &amp; Health</w:delText>
        </w:r>
        <w:r w:rsidDel="002214A7">
          <w:rPr>
            <w:rFonts w:ascii="Times New Roman" w:eastAsia="Times New Roman" w:hAnsi="Times New Roman" w:cs="Times New Roman"/>
            <w:color w:val="000000"/>
          </w:rPr>
          <w:delText>. 2020;43(1):68-78.</w:delText>
        </w:r>
      </w:del>
    </w:p>
    <w:p w14:paraId="43C6E848" w14:textId="775070B6" w:rsidR="00175C4D" w:rsidDel="002214A7" w:rsidRDefault="00175C4D" w:rsidP="00175C4D">
      <w:pPr>
        <w:pBdr>
          <w:top w:val="nil"/>
          <w:left w:val="nil"/>
          <w:bottom w:val="nil"/>
          <w:right w:val="nil"/>
          <w:between w:val="nil"/>
        </w:pBdr>
        <w:ind w:left="720"/>
        <w:rPr>
          <w:del w:id="1118" w:author="S3G_Reference_Citation_Sequence" w:date="2023-04-24T14:15:00Z"/>
          <w:rFonts w:ascii="Times New Roman" w:eastAsia="Times New Roman" w:hAnsi="Times New Roman" w:cs="Times New Roman"/>
        </w:rPr>
      </w:pPr>
      <w:del w:id="1119" w:author="S3G_Reference_Citation_Sequence" w:date="2023-04-24T14:15:00Z">
        <w:r w:rsidDel="002214A7">
          <w:rPr>
            <w:rFonts w:ascii="Times New Roman" w:eastAsia="Times New Roman" w:hAnsi="Times New Roman" w:cs="Times New Roman"/>
            <w:color w:val="000000"/>
          </w:rPr>
          <w:delText>Exclusion reason: Intervention</w:delText>
        </w:r>
      </w:del>
    </w:p>
    <w:p w14:paraId="40C9EF84" w14:textId="42FD7FBA" w:rsidR="00175C4D" w:rsidDel="002214A7" w:rsidRDefault="00175C4D" w:rsidP="00175C4D">
      <w:pPr>
        <w:numPr>
          <w:ilvl w:val="0"/>
          <w:numId w:val="9"/>
        </w:numPr>
        <w:pBdr>
          <w:top w:val="nil"/>
          <w:left w:val="nil"/>
          <w:bottom w:val="nil"/>
          <w:right w:val="nil"/>
          <w:between w:val="nil"/>
        </w:pBdr>
        <w:rPr>
          <w:del w:id="1120" w:author="S3G_Reference_Citation_Sequence" w:date="2023-04-24T14:15:00Z"/>
          <w:rFonts w:ascii="Times New Roman" w:eastAsia="Times New Roman" w:hAnsi="Times New Roman" w:cs="Times New Roman"/>
          <w:color w:val="000000"/>
        </w:rPr>
      </w:pPr>
      <w:del w:id="1121" w:author="S3G_Reference_Citation_Sequence" w:date="2023-04-24T14:15:00Z">
        <w:r w:rsidDel="002214A7">
          <w:rPr>
            <w:rFonts w:ascii="Times New Roman" w:eastAsia="Times New Roman" w:hAnsi="Times New Roman" w:cs="Times New Roman"/>
            <w:color w:val="000000"/>
          </w:rPr>
          <w:delText xml:space="preserve">Mbah O, Ford JG, Qiu M, Wenzel J, Bone L, Bowie J, </w:delText>
        </w:r>
        <w:r w:rsidDel="002214A7">
          <w:rPr>
            <w:rFonts w:ascii="Times New Roman" w:eastAsia="Times New Roman" w:hAnsi="Times New Roman" w:cs="Times New Roman"/>
          </w:rPr>
          <w:delText>Elmi A, Slade JL, Towson M, Dobs AS</w:delText>
        </w:r>
        <w:r w:rsidDel="002214A7">
          <w:rPr>
            <w:rFonts w:ascii="Times New Roman" w:eastAsia="Times New Roman" w:hAnsi="Times New Roman" w:cs="Times New Roman"/>
            <w:color w:val="000000"/>
          </w:rPr>
          <w:delText xml:space="preserve">. Mobilizing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ocial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uppor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etworks to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mprov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ncer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he COACH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z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ial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tudy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esign. BMC Cancer. 2015;15(1):907.</w:delText>
        </w:r>
      </w:del>
    </w:p>
    <w:p w14:paraId="1DF6813C" w14:textId="05FB5061" w:rsidR="00175C4D" w:rsidDel="002214A7" w:rsidRDefault="00175C4D" w:rsidP="00175C4D">
      <w:pPr>
        <w:pBdr>
          <w:top w:val="nil"/>
          <w:left w:val="nil"/>
          <w:bottom w:val="nil"/>
          <w:right w:val="nil"/>
          <w:between w:val="nil"/>
        </w:pBdr>
        <w:ind w:left="720"/>
        <w:rPr>
          <w:del w:id="1122" w:author="S3G_Reference_Citation_Sequence" w:date="2023-04-24T14:15:00Z"/>
          <w:rFonts w:ascii="Times New Roman" w:eastAsia="Times New Roman" w:hAnsi="Times New Roman" w:cs="Times New Roman"/>
        </w:rPr>
      </w:pPr>
      <w:del w:id="1123" w:author="S3G_Reference_Citation_Sequence" w:date="2023-04-24T14:15:00Z">
        <w:r w:rsidDel="002214A7">
          <w:rPr>
            <w:rFonts w:ascii="Times New Roman" w:eastAsia="Times New Roman" w:hAnsi="Times New Roman" w:cs="Times New Roman"/>
            <w:color w:val="000000"/>
          </w:rPr>
          <w:delText>Exclusion reason: Study design</w:delText>
        </w:r>
      </w:del>
    </w:p>
    <w:p w14:paraId="14C88BF4" w14:textId="295C58BF" w:rsidR="00175C4D" w:rsidDel="002214A7" w:rsidRDefault="00175C4D" w:rsidP="00175C4D">
      <w:pPr>
        <w:numPr>
          <w:ilvl w:val="0"/>
          <w:numId w:val="9"/>
        </w:numPr>
        <w:pBdr>
          <w:top w:val="nil"/>
          <w:left w:val="nil"/>
          <w:bottom w:val="nil"/>
          <w:right w:val="nil"/>
          <w:between w:val="nil"/>
        </w:pBdr>
        <w:rPr>
          <w:del w:id="1124" w:author="S3G_Reference_Citation_Sequence" w:date="2023-04-24T14:15:00Z"/>
          <w:rFonts w:ascii="Times New Roman" w:eastAsia="Times New Roman" w:hAnsi="Times New Roman" w:cs="Times New Roman"/>
          <w:color w:val="000000"/>
        </w:rPr>
      </w:pPr>
      <w:del w:id="1125" w:author="S3G_Reference_Citation_Sequence" w:date="2023-04-24T14:15:00Z">
        <w:r w:rsidDel="002214A7">
          <w:rPr>
            <w:rFonts w:ascii="Times New Roman" w:eastAsia="Times New Roman" w:hAnsi="Times New Roman" w:cs="Times New Roman"/>
            <w:color w:val="000000"/>
          </w:rPr>
          <w:delText xml:space="preserve">McAlister FA, Grover S, Padwal RS, Youngson E, Fradette M, Thompson A, </w:delText>
        </w:r>
        <w:r w:rsidDel="002214A7">
          <w:rPr>
            <w:rFonts w:ascii="Times New Roman" w:eastAsia="Times New Roman" w:hAnsi="Times New Roman" w:cs="Times New Roman"/>
          </w:rPr>
          <w:delText>Buck B, Dean N, Tsuyuki RT, Shuaib A, Majumdar SR</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ase Management Reduces Global Vascular Risk After Stroke: Secondary Results from the Preventing Recurrent Vascular Events and Neurological Worsening through Intensive Organized Case</w:delText>
        </w:r>
        <w:r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z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rial. A</w:delText>
        </w:r>
        <w:r w:rsidDel="002214A7">
          <w:rPr>
            <w:rFonts w:ascii="Times New Roman" w:eastAsia="Times New Roman" w:hAnsi="Times New Roman" w:cs="Times New Roman"/>
          </w:rPr>
          <w:delText>merican Heart Journal</w:delText>
        </w:r>
        <w:r w:rsidDel="002214A7">
          <w:rPr>
            <w:rFonts w:ascii="Times New Roman" w:eastAsia="Times New Roman" w:hAnsi="Times New Roman" w:cs="Times New Roman"/>
            <w:color w:val="000000"/>
          </w:rPr>
          <w:delText>. 2014;168(6):924-30.</w:delText>
        </w:r>
      </w:del>
    </w:p>
    <w:p w14:paraId="6CADC91C" w14:textId="6B0F23DC" w:rsidR="00175C4D" w:rsidRPr="003A05C9" w:rsidDel="002214A7" w:rsidRDefault="00175C4D" w:rsidP="00175C4D">
      <w:pPr>
        <w:pBdr>
          <w:top w:val="nil"/>
          <w:left w:val="nil"/>
          <w:bottom w:val="nil"/>
          <w:right w:val="nil"/>
          <w:between w:val="nil"/>
        </w:pBdr>
        <w:ind w:left="720"/>
        <w:rPr>
          <w:del w:id="1126" w:author="S3G_Reference_Citation_Sequence" w:date="2023-04-24T14:15:00Z"/>
          <w:rFonts w:ascii="Times New Roman" w:eastAsia="Times New Roman" w:hAnsi="Times New Roman" w:cs="Times New Roman"/>
          <w:color w:val="000000"/>
        </w:rPr>
      </w:pPr>
      <w:del w:id="1127" w:author="S3G_Reference_Citation_Sequence" w:date="2023-04-24T14:15:00Z">
        <w:r w:rsidDel="002214A7">
          <w:rPr>
            <w:rFonts w:ascii="Times New Roman" w:eastAsia="Times New Roman" w:hAnsi="Times New Roman" w:cs="Times New Roman"/>
            <w:color w:val="000000"/>
          </w:rPr>
          <w:delText>Exclusion reason: Population</w:delText>
        </w:r>
      </w:del>
    </w:p>
    <w:p w14:paraId="62091D39" w14:textId="6691FEE6" w:rsidR="00175C4D" w:rsidDel="002214A7" w:rsidRDefault="00175C4D" w:rsidP="00175C4D">
      <w:pPr>
        <w:numPr>
          <w:ilvl w:val="0"/>
          <w:numId w:val="9"/>
        </w:numPr>
        <w:pBdr>
          <w:top w:val="nil"/>
          <w:left w:val="nil"/>
          <w:bottom w:val="nil"/>
          <w:right w:val="nil"/>
          <w:between w:val="nil"/>
        </w:pBdr>
        <w:rPr>
          <w:del w:id="1128" w:author="S3G_Reference_Citation_Sequence" w:date="2023-04-24T14:15:00Z"/>
          <w:rFonts w:ascii="Times New Roman" w:eastAsia="Times New Roman" w:hAnsi="Times New Roman" w:cs="Times New Roman"/>
          <w:color w:val="000000"/>
        </w:rPr>
      </w:pPr>
      <w:del w:id="1129" w:author="S3G_Reference_Citation_Sequence" w:date="2023-04-24T14:15:00Z">
        <w:r w:rsidDel="002214A7">
          <w:rPr>
            <w:rFonts w:ascii="Times New Roman" w:eastAsia="Times New Roman" w:hAnsi="Times New Roman" w:cs="Times New Roman"/>
            <w:color w:val="000000"/>
          </w:rPr>
          <w:delText xml:space="preserve">McBrien KA, Ivers N, Barnieh L, Bailey JJ, Lorenzetti DL, Nicholas D, </w:delText>
        </w:r>
        <w:r w:rsidDel="002214A7">
          <w:rPr>
            <w:rFonts w:ascii="Times New Roman" w:eastAsia="Times New Roman" w:hAnsi="Times New Roman" w:cs="Times New Roman"/>
          </w:rPr>
          <w:delText>Tonelli M, Hemmelgarn B, Lewanczuk R, Edwards A, Braun T, Manns B</w:delText>
        </w:r>
        <w:r w:rsidDel="002214A7">
          <w:rPr>
            <w:rFonts w:ascii="Times New Roman" w:eastAsia="Times New Roman" w:hAnsi="Times New Roman" w:cs="Times New Roman"/>
            <w:color w:val="000000"/>
          </w:rPr>
          <w:delText xml:space="preserve">. Patient navigators for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eople wit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hronic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isease: A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ystematic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eview. P</w:delText>
        </w:r>
        <w:r w:rsidDel="002214A7">
          <w:rPr>
            <w:rFonts w:ascii="Times New Roman" w:eastAsia="Times New Roman" w:hAnsi="Times New Roman" w:cs="Times New Roman"/>
          </w:rPr>
          <w:delText>los One</w:delText>
        </w:r>
        <w:r w:rsidDel="002214A7">
          <w:rPr>
            <w:rFonts w:ascii="Times New Roman" w:eastAsia="Times New Roman" w:hAnsi="Times New Roman" w:cs="Times New Roman"/>
            <w:color w:val="000000"/>
          </w:rPr>
          <w:delText>. 2018;13(2)</w:delText>
        </w:r>
        <w:r w:rsidDel="002214A7">
          <w:rPr>
            <w:rFonts w:ascii="Times New Roman" w:eastAsia="Times New Roman" w:hAnsi="Times New Roman" w:cs="Times New Roman"/>
          </w:rPr>
          <w:delText>.</w:delText>
        </w:r>
      </w:del>
    </w:p>
    <w:p w14:paraId="12B2FCD6" w14:textId="571F30D7" w:rsidR="00175C4D" w:rsidRPr="003A05C9" w:rsidDel="002214A7" w:rsidRDefault="00175C4D" w:rsidP="00175C4D">
      <w:pPr>
        <w:pBdr>
          <w:top w:val="nil"/>
          <w:left w:val="nil"/>
          <w:bottom w:val="nil"/>
          <w:right w:val="nil"/>
          <w:between w:val="nil"/>
        </w:pBdr>
        <w:ind w:left="720"/>
        <w:rPr>
          <w:del w:id="1130" w:author="S3G_Reference_Citation_Sequence" w:date="2023-04-24T14:15:00Z"/>
          <w:rFonts w:ascii="Times New Roman" w:eastAsia="Times New Roman" w:hAnsi="Times New Roman" w:cs="Times New Roman"/>
          <w:color w:val="000000"/>
        </w:rPr>
      </w:pPr>
      <w:del w:id="1131" w:author="S3G_Reference_Citation_Sequence" w:date="2023-04-24T14:15:00Z">
        <w:r w:rsidDel="002214A7">
          <w:rPr>
            <w:rFonts w:ascii="Times New Roman" w:eastAsia="Times New Roman" w:hAnsi="Times New Roman" w:cs="Times New Roman"/>
            <w:color w:val="000000"/>
          </w:rPr>
          <w:delText>Exclusion reason: Study design</w:delText>
        </w:r>
      </w:del>
    </w:p>
    <w:p w14:paraId="779A4B25" w14:textId="1ECC163D" w:rsidR="00175C4D" w:rsidDel="002214A7" w:rsidRDefault="00175C4D" w:rsidP="00175C4D">
      <w:pPr>
        <w:numPr>
          <w:ilvl w:val="0"/>
          <w:numId w:val="9"/>
        </w:numPr>
        <w:pBdr>
          <w:top w:val="nil"/>
          <w:left w:val="nil"/>
          <w:bottom w:val="nil"/>
          <w:right w:val="nil"/>
          <w:between w:val="nil"/>
        </w:pBdr>
        <w:rPr>
          <w:del w:id="1132" w:author="S3G_Reference_Citation_Sequence" w:date="2023-04-24T14:15:00Z"/>
          <w:rFonts w:ascii="Times New Roman" w:eastAsia="Times New Roman" w:hAnsi="Times New Roman" w:cs="Times New Roman"/>
          <w:color w:val="000000"/>
        </w:rPr>
      </w:pPr>
      <w:del w:id="1133" w:author="S3G_Reference_Citation_Sequence" w:date="2023-04-24T14:15:00Z">
        <w:r w:rsidRPr="000E67AE" w:rsidDel="002214A7">
          <w:rPr>
            <w:rFonts w:ascii="Times New Roman" w:eastAsia="Times New Roman" w:hAnsi="Times New Roman" w:cs="Times New Roman"/>
            <w:color w:val="000000"/>
          </w:rPr>
          <w:delText>McCann TV, Clark E. Adopting care provider-facilitator roles: community mental health nurses and young adults with an early episode of schizophrenia. Social Theory &amp; Health. 2005;3(1):39–60.</w:delText>
        </w:r>
      </w:del>
    </w:p>
    <w:p w14:paraId="7541CD7D" w14:textId="798CE56E" w:rsidR="00175C4D" w:rsidDel="002214A7" w:rsidRDefault="00175C4D" w:rsidP="00175C4D">
      <w:pPr>
        <w:pBdr>
          <w:top w:val="nil"/>
          <w:left w:val="nil"/>
          <w:bottom w:val="nil"/>
          <w:right w:val="nil"/>
          <w:between w:val="nil"/>
        </w:pBdr>
        <w:ind w:left="720"/>
        <w:rPr>
          <w:del w:id="1134" w:author="S3G_Reference_Citation_Sequence" w:date="2023-04-24T14:15:00Z"/>
          <w:rFonts w:ascii="Times New Roman" w:eastAsia="Times New Roman" w:hAnsi="Times New Roman" w:cs="Times New Roman"/>
          <w:color w:val="000000"/>
        </w:rPr>
      </w:pPr>
      <w:del w:id="1135" w:author="S3G_Reference_Citation_Sequence" w:date="2023-04-24T14:15:00Z">
        <w:r w:rsidDel="002214A7">
          <w:rPr>
            <w:rFonts w:ascii="Times New Roman" w:eastAsia="Times New Roman" w:hAnsi="Times New Roman" w:cs="Times New Roman"/>
            <w:color w:val="000000"/>
          </w:rPr>
          <w:delText xml:space="preserve">Exclusion reason: Study design </w:delText>
        </w:r>
      </w:del>
    </w:p>
    <w:p w14:paraId="787528C5" w14:textId="1FE3706E" w:rsidR="00175C4D" w:rsidDel="002214A7" w:rsidRDefault="00175C4D" w:rsidP="00175C4D">
      <w:pPr>
        <w:numPr>
          <w:ilvl w:val="0"/>
          <w:numId w:val="9"/>
        </w:numPr>
        <w:pBdr>
          <w:top w:val="nil"/>
          <w:left w:val="nil"/>
          <w:bottom w:val="nil"/>
          <w:right w:val="nil"/>
          <w:between w:val="nil"/>
        </w:pBdr>
        <w:rPr>
          <w:del w:id="1136" w:author="S3G_Reference_Citation_Sequence" w:date="2023-04-24T14:15:00Z"/>
          <w:rFonts w:ascii="Times New Roman" w:eastAsia="Times New Roman" w:hAnsi="Times New Roman" w:cs="Times New Roman"/>
          <w:color w:val="000000"/>
        </w:rPr>
      </w:pPr>
      <w:del w:id="1137" w:author="S3G_Reference_Citation_Sequence" w:date="2023-04-24T14:15:00Z">
        <w:r w:rsidRPr="000E67AE" w:rsidDel="002214A7">
          <w:rPr>
            <w:rFonts w:ascii="Times New Roman" w:eastAsia="Times New Roman" w:hAnsi="Times New Roman" w:cs="Times New Roman"/>
            <w:color w:val="000000"/>
          </w:rPr>
          <w:delText>McCloskey J. Promotores as partners in a community-based diabetes intervention program targeting Hispanics. Family &amp; Community Health. 2009;32(1):48–57.</w:delText>
        </w:r>
      </w:del>
    </w:p>
    <w:p w14:paraId="41AA1137" w14:textId="514FEB2E" w:rsidR="00175C4D" w:rsidDel="002214A7" w:rsidRDefault="00175C4D" w:rsidP="00175C4D">
      <w:pPr>
        <w:pBdr>
          <w:top w:val="nil"/>
          <w:left w:val="nil"/>
          <w:bottom w:val="nil"/>
          <w:right w:val="nil"/>
          <w:between w:val="nil"/>
        </w:pBdr>
        <w:ind w:left="720"/>
        <w:rPr>
          <w:del w:id="1138" w:author="S3G_Reference_Citation_Sequence" w:date="2023-04-24T14:15:00Z"/>
          <w:rFonts w:ascii="Times New Roman" w:eastAsia="Times New Roman" w:hAnsi="Times New Roman" w:cs="Times New Roman"/>
          <w:color w:val="000000"/>
        </w:rPr>
      </w:pPr>
      <w:del w:id="1139" w:author="S3G_Reference_Citation_Sequence" w:date="2023-04-24T14:15:00Z">
        <w:r w:rsidDel="002214A7">
          <w:rPr>
            <w:rFonts w:ascii="Times New Roman" w:eastAsia="Times New Roman" w:hAnsi="Times New Roman" w:cs="Times New Roman"/>
            <w:color w:val="000000"/>
          </w:rPr>
          <w:delText xml:space="preserve">Exclusion reason: Population </w:delText>
        </w:r>
      </w:del>
    </w:p>
    <w:p w14:paraId="34634A5D" w14:textId="6CDE74F3" w:rsidR="00175C4D" w:rsidDel="002214A7" w:rsidRDefault="00175C4D" w:rsidP="00175C4D">
      <w:pPr>
        <w:numPr>
          <w:ilvl w:val="0"/>
          <w:numId w:val="9"/>
        </w:numPr>
        <w:pBdr>
          <w:top w:val="nil"/>
          <w:left w:val="nil"/>
          <w:bottom w:val="nil"/>
          <w:right w:val="nil"/>
          <w:between w:val="nil"/>
        </w:pBdr>
        <w:rPr>
          <w:del w:id="1140" w:author="S3G_Reference_Citation_Sequence" w:date="2023-04-24T14:15:00Z"/>
          <w:rFonts w:ascii="Times New Roman" w:eastAsia="Times New Roman" w:hAnsi="Times New Roman" w:cs="Times New Roman"/>
          <w:color w:val="000000"/>
        </w:rPr>
      </w:pPr>
      <w:del w:id="1141" w:author="S3G_Reference_Citation_Sequence" w:date="2023-04-24T14:15:00Z">
        <w:r w:rsidDel="002214A7">
          <w:rPr>
            <w:rFonts w:ascii="Times New Roman" w:eastAsia="Times New Roman" w:hAnsi="Times New Roman" w:cs="Times New Roman"/>
            <w:color w:val="000000"/>
          </w:rPr>
          <w:delText xml:space="preserve">McGregor LM, Kerrison RS, Green T, Macleod U, Hughes M, Gibbins M, et al. Using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imary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are-</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ased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per an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elephone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terventions to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crease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ptake of </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owel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op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in Yorkshire: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tocol of a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s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rial. BMJ Open. 2018;8(7):</w:delText>
        </w:r>
        <w:r w:rsidDel="002214A7">
          <w:rPr>
            <w:rFonts w:ascii="Times New Roman" w:eastAsia="Times New Roman" w:hAnsi="Times New Roman" w:cs="Times New Roman"/>
          </w:rPr>
          <w:delText>1-8.</w:delText>
        </w:r>
      </w:del>
    </w:p>
    <w:p w14:paraId="6028B464" w14:textId="108C9F81" w:rsidR="00175C4D" w:rsidDel="002214A7" w:rsidRDefault="00175C4D" w:rsidP="00175C4D">
      <w:pPr>
        <w:pBdr>
          <w:top w:val="nil"/>
          <w:left w:val="nil"/>
          <w:bottom w:val="nil"/>
          <w:right w:val="nil"/>
          <w:between w:val="nil"/>
        </w:pBdr>
        <w:ind w:left="720"/>
        <w:rPr>
          <w:del w:id="1142" w:author="S3G_Reference_Citation_Sequence" w:date="2023-04-24T14:15:00Z"/>
          <w:rFonts w:ascii="Times New Roman" w:eastAsia="Times New Roman" w:hAnsi="Times New Roman" w:cs="Times New Roman"/>
        </w:rPr>
      </w:pPr>
      <w:del w:id="1143" w:author="S3G_Reference_Citation_Sequence" w:date="2023-04-24T14:15:00Z">
        <w:r w:rsidDel="002214A7">
          <w:rPr>
            <w:rFonts w:ascii="Times New Roman" w:eastAsia="Times New Roman" w:hAnsi="Times New Roman" w:cs="Times New Roman"/>
            <w:color w:val="000000"/>
          </w:rPr>
          <w:delText>Exclusion reason: Intervention</w:delText>
        </w:r>
      </w:del>
    </w:p>
    <w:p w14:paraId="149D3BAB" w14:textId="02A66966" w:rsidR="00175C4D" w:rsidDel="002214A7" w:rsidRDefault="00175C4D" w:rsidP="00175C4D">
      <w:pPr>
        <w:numPr>
          <w:ilvl w:val="0"/>
          <w:numId w:val="9"/>
        </w:numPr>
        <w:pBdr>
          <w:top w:val="nil"/>
          <w:left w:val="nil"/>
          <w:bottom w:val="nil"/>
          <w:right w:val="nil"/>
          <w:between w:val="nil"/>
        </w:pBdr>
        <w:rPr>
          <w:del w:id="1144" w:author="S3G_Reference_Citation_Sequence" w:date="2023-04-24T14:15:00Z"/>
          <w:rFonts w:ascii="Times New Roman" w:eastAsia="Times New Roman" w:hAnsi="Times New Roman" w:cs="Times New Roman"/>
          <w:color w:val="000000"/>
        </w:rPr>
      </w:pPr>
      <w:del w:id="1145" w:author="S3G_Reference_Citation_Sequence" w:date="2023-04-24T14:15:00Z">
        <w:r w:rsidDel="002214A7">
          <w:rPr>
            <w:rFonts w:ascii="Times New Roman" w:eastAsia="Times New Roman" w:hAnsi="Times New Roman" w:cs="Times New Roman"/>
            <w:color w:val="000000"/>
          </w:rPr>
          <w:delText xml:space="preserve">McLoughlin P, Murphy E, O'Sullivan F, Connellan C. An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tegrat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pproach to the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ses of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ocial </w:delText>
        </w:r>
        <w:r w:rsidDel="002214A7">
          <w:rPr>
            <w:rFonts w:ascii="Times New Roman" w:eastAsia="Times New Roman" w:hAnsi="Times New Roman" w:cs="Times New Roman"/>
          </w:rPr>
          <w:delText>Prescribing an</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cutely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rail </w:delText>
        </w:r>
        <w:r w:rsidDel="002214A7">
          <w:rPr>
            <w:rFonts w:ascii="Times New Roman" w:eastAsia="Times New Roman" w:hAnsi="Times New Roman" w:cs="Times New Roman"/>
          </w:rPr>
          <w:delText>O</w:delText>
        </w:r>
        <w:r w:rsidDel="002214A7">
          <w:rPr>
            <w:rFonts w:ascii="Times New Roman" w:eastAsia="Times New Roman" w:hAnsi="Times New Roman" w:cs="Times New Roman"/>
            <w:color w:val="000000"/>
          </w:rPr>
          <w:delText xml:space="preserve">lder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dult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ohort. Age and Ageing. 2019;48(Suppl</w:delText>
        </w:r>
        <w:r w:rsidDel="002214A7">
          <w:rPr>
            <w:rFonts w:ascii="Times New Roman" w:eastAsia="Times New Roman" w:hAnsi="Times New Roman" w:cs="Times New Roman"/>
          </w:rPr>
          <w:delText>.</w:delText>
        </w:r>
        <w:r w:rsidDel="002214A7">
          <w:rPr>
            <w:rFonts w:ascii="Times New Roman" w:eastAsia="Times New Roman" w:hAnsi="Times New Roman" w:cs="Times New Roman"/>
            <w:color w:val="000000"/>
          </w:rPr>
          <w:delText>3).</w:delText>
        </w:r>
      </w:del>
    </w:p>
    <w:p w14:paraId="6F06D2B4" w14:textId="60BF08A7" w:rsidR="00175C4D" w:rsidRPr="003A05C9" w:rsidDel="002214A7" w:rsidRDefault="00175C4D" w:rsidP="00175C4D">
      <w:pPr>
        <w:pBdr>
          <w:top w:val="nil"/>
          <w:left w:val="nil"/>
          <w:bottom w:val="nil"/>
          <w:right w:val="nil"/>
          <w:between w:val="nil"/>
        </w:pBdr>
        <w:ind w:left="720"/>
        <w:rPr>
          <w:del w:id="1146" w:author="S3G_Reference_Citation_Sequence" w:date="2023-04-24T14:15:00Z"/>
          <w:rFonts w:ascii="Times New Roman" w:eastAsia="Times New Roman" w:hAnsi="Times New Roman" w:cs="Times New Roman"/>
          <w:color w:val="000000"/>
        </w:rPr>
      </w:pPr>
      <w:del w:id="1147" w:author="S3G_Reference_Citation_Sequence" w:date="2023-04-24T14:15:00Z">
        <w:r w:rsidDel="002214A7">
          <w:rPr>
            <w:rFonts w:ascii="Times New Roman" w:eastAsia="Times New Roman" w:hAnsi="Times New Roman" w:cs="Times New Roman"/>
            <w:color w:val="000000"/>
          </w:rPr>
          <w:delText>Exclusion reason: Study design</w:delText>
        </w:r>
      </w:del>
    </w:p>
    <w:p w14:paraId="73CE3D72" w14:textId="2AD1C68D" w:rsidR="00175C4D" w:rsidDel="002214A7" w:rsidRDefault="00175C4D" w:rsidP="00175C4D">
      <w:pPr>
        <w:numPr>
          <w:ilvl w:val="0"/>
          <w:numId w:val="9"/>
        </w:numPr>
        <w:pBdr>
          <w:top w:val="nil"/>
          <w:left w:val="nil"/>
          <w:bottom w:val="nil"/>
          <w:right w:val="nil"/>
          <w:between w:val="nil"/>
        </w:pBdr>
        <w:rPr>
          <w:del w:id="1148" w:author="S3G_Reference_Citation_Sequence" w:date="2023-04-24T14:15:00Z"/>
          <w:rFonts w:ascii="Times New Roman" w:eastAsia="Times New Roman" w:hAnsi="Times New Roman" w:cs="Times New Roman"/>
          <w:color w:val="000000"/>
        </w:rPr>
      </w:pPr>
      <w:del w:id="1149" w:author="S3G_Reference_Citation_Sequence" w:date="2023-04-24T14:15:00Z">
        <w:r w:rsidDel="002214A7">
          <w:rPr>
            <w:rFonts w:ascii="Times New Roman" w:eastAsia="Times New Roman" w:hAnsi="Times New Roman" w:cs="Times New Roman"/>
            <w:color w:val="000000"/>
          </w:rPr>
          <w:delText xml:space="preserve">Menon U, Szalacha LA, Kue J, Herman PM, Bucho-Gonzalez J, Lance P, </w:delText>
        </w:r>
        <w:r w:rsidDel="002214A7">
          <w:rPr>
            <w:rFonts w:ascii="Times New Roman" w:eastAsia="Times New Roman" w:hAnsi="Times New Roman" w:cs="Times New Roman"/>
          </w:rPr>
          <w:delText>Larkey L</w:delText>
        </w:r>
        <w:r w:rsidDel="002214A7">
          <w:rPr>
            <w:rFonts w:ascii="Times New Roman" w:eastAsia="Times New Roman" w:hAnsi="Times New Roman" w:cs="Times New Roman"/>
            <w:color w:val="000000"/>
          </w:rPr>
          <w:delText xml:space="preserve">. Effects of a Community-to-Clinic Navigation Intervention on Colorectal Cancer Screening Among Underserved People. </w:delText>
        </w:r>
        <w:r w:rsidDel="002214A7">
          <w:rPr>
            <w:rFonts w:ascii="Times New Roman" w:eastAsia="Times New Roman" w:hAnsi="Times New Roman" w:cs="Times New Roman"/>
          </w:rPr>
          <w:delText>Annals of Behavioral Medicine</w:delText>
        </w:r>
        <w:r w:rsidDel="002214A7">
          <w:rPr>
            <w:rFonts w:ascii="Times New Roman" w:eastAsia="Times New Roman" w:hAnsi="Times New Roman" w:cs="Times New Roman"/>
            <w:color w:val="000000"/>
          </w:rPr>
          <w:delText>. 2020;54(5):308-19.</w:delText>
        </w:r>
      </w:del>
    </w:p>
    <w:p w14:paraId="4A183A92" w14:textId="35198FB3" w:rsidR="00175C4D" w:rsidRPr="003A05C9" w:rsidDel="002214A7" w:rsidRDefault="00175C4D" w:rsidP="00175C4D">
      <w:pPr>
        <w:pBdr>
          <w:top w:val="nil"/>
          <w:left w:val="nil"/>
          <w:bottom w:val="nil"/>
          <w:right w:val="nil"/>
          <w:between w:val="nil"/>
        </w:pBdr>
        <w:ind w:left="720"/>
        <w:rPr>
          <w:del w:id="1150" w:author="S3G_Reference_Citation_Sequence" w:date="2023-04-24T14:15:00Z"/>
          <w:rFonts w:ascii="Times New Roman" w:eastAsia="Times New Roman" w:hAnsi="Times New Roman" w:cs="Times New Roman"/>
          <w:color w:val="000000"/>
        </w:rPr>
      </w:pPr>
      <w:del w:id="1151" w:author="S3G_Reference_Citation_Sequence" w:date="2023-04-24T14:15:00Z">
        <w:r w:rsidDel="002214A7">
          <w:rPr>
            <w:rFonts w:ascii="Times New Roman" w:eastAsia="Times New Roman" w:hAnsi="Times New Roman" w:cs="Times New Roman"/>
            <w:color w:val="000000"/>
          </w:rPr>
          <w:delText>Exclusion reason: Intervention</w:delText>
        </w:r>
      </w:del>
    </w:p>
    <w:p w14:paraId="1E8BCC22" w14:textId="2B195F8C" w:rsidR="00175C4D" w:rsidDel="002214A7" w:rsidRDefault="00175C4D" w:rsidP="00175C4D">
      <w:pPr>
        <w:numPr>
          <w:ilvl w:val="0"/>
          <w:numId w:val="9"/>
        </w:numPr>
        <w:pBdr>
          <w:top w:val="nil"/>
          <w:left w:val="nil"/>
          <w:bottom w:val="nil"/>
          <w:right w:val="nil"/>
          <w:between w:val="nil"/>
        </w:pBdr>
        <w:rPr>
          <w:del w:id="1152" w:author="S3G_Reference_Citation_Sequence" w:date="2023-04-24T14:15:00Z"/>
          <w:rFonts w:ascii="Times New Roman" w:eastAsia="Times New Roman" w:hAnsi="Times New Roman" w:cs="Times New Roman"/>
          <w:color w:val="000000"/>
        </w:rPr>
      </w:pPr>
      <w:del w:id="1153" w:author="S3G_Reference_Citation_Sequence" w:date="2023-04-24T14:15:00Z">
        <w:r w:rsidDel="002214A7">
          <w:rPr>
            <w:rFonts w:ascii="Times New Roman" w:eastAsia="Times New Roman" w:hAnsi="Times New Roman" w:cs="Times New Roman"/>
            <w:color w:val="000000"/>
          </w:rPr>
          <w:delText xml:space="preserve">Messmer E, Brochier A, Joseph M, Tripodis Y, Garg A. Impact of an On-Site Versus Remote Patient Navigator on Pediatricians' Referrals and Families' Receipt of Resources for Unmet Social Needs. </w:delText>
        </w:r>
        <w:r w:rsidDel="002214A7">
          <w:rPr>
            <w:rFonts w:ascii="Times New Roman" w:eastAsia="Times New Roman" w:hAnsi="Times New Roman" w:cs="Times New Roman"/>
          </w:rPr>
          <w:delText>Journal of Primary Care &amp; Community Health</w:delText>
        </w:r>
        <w:r w:rsidDel="002214A7">
          <w:rPr>
            <w:rFonts w:ascii="Times New Roman" w:eastAsia="Times New Roman" w:hAnsi="Times New Roman" w:cs="Times New Roman"/>
            <w:color w:val="000000"/>
          </w:rPr>
          <w:delText xml:space="preserve">. </w:delText>
        </w:r>
        <w:r w:rsidR="009A1BE2" w:rsidDel="002214A7">
          <w:rPr>
            <w:rFonts w:ascii="Times New Roman" w:eastAsia="Times New Roman" w:hAnsi="Times New Roman" w:cs="Times New Roman"/>
            <w:color w:val="000000"/>
          </w:rPr>
          <w:delText>2020; 1:1</w:delText>
        </w:r>
        <w:r w:rsidDel="002214A7">
          <w:rPr>
            <w:rFonts w:ascii="Times New Roman" w:eastAsia="Times New Roman" w:hAnsi="Times New Roman" w:cs="Times New Roman"/>
          </w:rPr>
          <w:delText>-6</w:delText>
        </w:r>
      </w:del>
    </w:p>
    <w:p w14:paraId="7422E6B3" w14:textId="6E9963F7" w:rsidR="00175C4D" w:rsidDel="002214A7" w:rsidRDefault="00175C4D" w:rsidP="00175C4D">
      <w:pPr>
        <w:pBdr>
          <w:top w:val="nil"/>
          <w:left w:val="nil"/>
          <w:bottom w:val="nil"/>
          <w:right w:val="nil"/>
          <w:between w:val="nil"/>
        </w:pBdr>
        <w:ind w:left="720"/>
        <w:rPr>
          <w:del w:id="1154" w:author="S3G_Reference_Citation_Sequence" w:date="2023-04-24T14:15:00Z"/>
          <w:rFonts w:ascii="Times New Roman" w:eastAsia="Times New Roman" w:hAnsi="Times New Roman" w:cs="Times New Roman"/>
        </w:rPr>
      </w:pPr>
      <w:del w:id="1155" w:author="S3G_Reference_Citation_Sequence" w:date="2023-04-24T14:15:00Z">
        <w:r w:rsidDel="002214A7">
          <w:rPr>
            <w:rFonts w:ascii="Times New Roman" w:eastAsia="Times New Roman" w:hAnsi="Times New Roman" w:cs="Times New Roman"/>
            <w:color w:val="000000"/>
          </w:rPr>
          <w:delText>Exclusion reason: Population</w:delText>
        </w:r>
      </w:del>
    </w:p>
    <w:p w14:paraId="79F963A0" w14:textId="0169E7E3" w:rsidR="00175C4D" w:rsidDel="002214A7" w:rsidRDefault="00175C4D" w:rsidP="00175C4D">
      <w:pPr>
        <w:numPr>
          <w:ilvl w:val="0"/>
          <w:numId w:val="9"/>
        </w:numPr>
        <w:pBdr>
          <w:top w:val="nil"/>
          <w:left w:val="nil"/>
          <w:bottom w:val="nil"/>
          <w:right w:val="nil"/>
          <w:between w:val="nil"/>
        </w:pBdr>
        <w:rPr>
          <w:del w:id="1156" w:author="S3G_Reference_Citation_Sequence" w:date="2023-04-24T14:15:00Z"/>
          <w:rFonts w:ascii="Times New Roman" w:eastAsia="Times New Roman" w:hAnsi="Times New Roman" w:cs="Times New Roman"/>
          <w:color w:val="000000"/>
        </w:rPr>
      </w:pPr>
      <w:del w:id="1157" w:author="S3G_Reference_Citation_Sequence" w:date="2023-04-24T14:15:00Z">
        <w:r w:rsidDel="002214A7">
          <w:rPr>
            <w:rFonts w:ascii="Times New Roman" w:eastAsia="Times New Roman" w:hAnsi="Times New Roman" w:cs="Times New Roman"/>
            <w:color w:val="000000"/>
          </w:rPr>
          <w:delText xml:space="preserve">Miyamoto RES, Hermosura AH, Acido DAM. A Culture-Based Family-Centered Health Navigation Intervention for Chronic Disease Management in Native Hawaiians. Hawai'i </w:delText>
        </w:r>
        <w:r w:rsidDel="002214A7">
          <w:rPr>
            <w:rFonts w:ascii="Times New Roman" w:eastAsia="Times New Roman" w:hAnsi="Times New Roman" w:cs="Times New Roman"/>
          </w:rPr>
          <w:delText>J</w:delText>
        </w:r>
        <w:r w:rsidDel="002214A7">
          <w:rPr>
            <w:rFonts w:ascii="Times New Roman" w:eastAsia="Times New Roman" w:hAnsi="Times New Roman" w:cs="Times New Roman"/>
            <w:color w:val="000000"/>
          </w:rPr>
          <w:delText xml:space="preserve">ournal of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edicine &amp;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ublic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ealth</w:delText>
        </w:r>
        <w:r w:rsidDel="002214A7">
          <w:rPr>
            <w:rFonts w:ascii="Times New Roman" w:eastAsia="Times New Roman" w:hAnsi="Times New Roman" w:cs="Times New Roman"/>
          </w:rPr>
          <w:delText>.</w:delText>
        </w:r>
        <w:r w:rsidDel="002214A7">
          <w:rPr>
            <w:rFonts w:ascii="Times New Roman" w:eastAsia="Times New Roman" w:hAnsi="Times New Roman" w:cs="Times New Roman"/>
            <w:color w:val="000000"/>
          </w:rPr>
          <w:delText>2019;78(6):78-82.</w:delText>
        </w:r>
      </w:del>
    </w:p>
    <w:p w14:paraId="6F6FE20A" w14:textId="0CCE82B4" w:rsidR="00175C4D" w:rsidDel="002214A7" w:rsidRDefault="00175C4D" w:rsidP="00175C4D">
      <w:pPr>
        <w:pBdr>
          <w:top w:val="nil"/>
          <w:left w:val="nil"/>
          <w:bottom w:val="nil"/>
          <w:right w:val="nil"/>
          <w:between w:val="nil"/>
        </w:pBdr>
        <w:ind w:left="720"/>
        <w:rPr>
          <w:del w:id="1158" w:author="S3G_Reference_Citation_Sequence" w:date="2023-04-24T14:15:00Z"/>
          <w:rFonts w:ascii="Times New Roman" w:eastAsia="Times New Roman" w:hAnsi="Times New Roman" w:cs="Times New Roman"/>
        </w:rPr>
      </w:pPr>
      <w:del w:id="1159" w:author="S3G_Reference_Citation_Sequence" w:date="2023-04-24T14:15:00Z">
        <w:r w:rsidDel="002214A7">
          <w:rPr>
            <w:rFonts w:ascii="Times New Roman" w:eastAsia="Times New Roman" w:hAnsi="Times New Roman" w:cs="Times New Roman"/>
            <w:color w:val="000000"/>
          </w:rPr>
          <w:delText>Exclusion reason: Study design</w:delText>
        </w:r>
      </w:del>
    </w:p>
    <w:p w14:paraId="323F8FA5" w14:textId="2AA6D3A5" w:rsidR="00175C4D" w:rsidDel="002214A7" w:rsidRDefault="00175C4D" w:rsidP="00175C4D">
      <w:pPr>
        <w:numPr>
          <w:ilvl w:val="0"/>
          <w:numId w:val="9"/>
        </w:numPr>
        <w:pBdr>
          <w:top w:val="nil"/>
          <w:left w:val="nil"/>
          <w:bottom w:val="nil"/>
          <w:right w:val="nil"/>
          <w:between w:val="nil"/>
        </w:pBdr>
        <w:rPr>
          <w:del w:id="1160" w:author="S3G_Reference_Citation_Sequence" w:date="2023-04-24T14:15:00Z"/>
          <w:rFonts w:ascii="Times New Roman" w:eastAsia="Times New Roman" w:hAnsi="Times New Roman" w:cs="Times New Roman"/>
          <w:color w:val="000000"/>
        </w:rPr>
      </w:pPr>
      <w:del w:id="1161" w:author="S3G_Reference_Citation_Sequence" w:date="2023-04-24T14:15:00Z">
        <w:r w:rsidDel="002214A7">
          <w:rPr>
            <w:rFonts w:ascii="Times New Roman" w:eastAsia="Times New Roman" w:hAnsi="Times New Roman" w:cs="Times New Roman"/>
            <w:color w:val="000000"/>
          </w:rPr>
          <w:delText xml:space="preserve">Molina Y, </w:delText>
        </w:r>
        <w:r w:rsidDel="002214A7">
          <w:rPr>
            <w:rFonts w:ascii="Times New Roman" w:eastAsia="Times New Roman" w:hAnsi="Times New Roman" w:cs="Times New Roman"/>
          </w:rPr>
          <w:delText>Glasgow</w:delText>
        </w:r>
        <w:r w:rsidDel="002214A7">
          <w:rPr>
            <w:rFonts w:ascii="Times New Roman" w:eastAsia="Times New Roman" w:hAnsi="Times New Roman" w:cs="Times New Roman"/>
            <w:color w:val="000000"/>
          </w:rPr>
          <w:delText xml:space="preserve"> AE, Kim SJ, Watson KS, Darnell JS, Calhoun EA. Patient Navigation in Medically Underserved Areas study design: A trial with implications for efficacy, effect modification, and full continuum assessment. Contemporary Clinical Trials.</w:delText>
        </w:r>
        <w:r w:rsidDel="002214A7">
          <w:rPr>
            <w:rFonts w:ascii="Times New Roman" w:eastAsia="Times New Roman" w:hAnsi="Times New Roman" w:cs="Times New Roman"/>
          </w:rPr>
          <w:delText xml:space="preserve"> 2017;</w:delText>
        </w:r>
      </w:del>
      <w:customXmlDelRangeStart w:id="1162" w:author="S3G_Reference_Citation_Sequence" w:date="2023-04-24T14:15:00Z"/>
      <w:sdt>
        <w:sdtPr>
          <w:tag w:val="goog_rdk_5"/>
          <w:id w:val="-437534222"/>
        </w:sdtPr>
        <w:sdtEndPr/>
        <w:sdtContent>
          <w:customXmlDelRangeEnd w:id="1162"/>
          <w:customXmlDelRangeStart w:id="1163" w:author="S3G_Reference_Citation_Sequence" w:date="2023-04-24T14:15:00Z"/>
        </w:sdtContent>
      </w:sdt>
      <w:customXmlDelRangeEnd w:id="1163"/>
      <w:del w:id="1164" w:author="S3G_Reference_Citation_Sequence" w:date="2023-04-24T14:15:00Z">
        <w:r w:rsidDel="002214A7">
          <w:rPr>
            <w:rFonts w:ascii="Times New Roman" w:eastAsia="Times New Roman" w:hAnsi="Times New Roman" w:cs="Times New Roman"/>
          </w:rPr>
          <w:delText>53:</w:delText>
        </w:r>
        <w:r w:rsidDel="002214A7">
          <w:rPr>
            <w:rFonts w:ascii="Times New Roman" w:eastAsia="Times New Roman" w:hAnsi="Times New Roman" w:cs="Times New Roman"/>
            <w:color w:val="000000"/>
          </w:rPr>
          <w:delText>29-35.</w:delText>
        </w:r>
      </w:del>
    </w:p>
    <w:p w14:paraId="4B768A14" w14:textId="1F999A01" w:rsidR="00175C4D" w:rsidDel="002214A7" w:rsidRDefault="00175C4D" w:rsidP="00175C4D">
      <w:pPr>
        <w:pBdr>
          <w:top w:val="nil"/>
          <w:left w:val="nil"/>
          <w:bottom w:val="nil"/>
          <w:right w:val="nil"/>
          <w:between w:val="nil"/>
        </w:pBdr>
        <w:ind w:left="720"/>
        <w:rPr>
          <w:del w:id="1165" w:author="S3G_Reference_Citation_Sequence" w:date="2023-04-24T14:15:00Z"/>
          <w:rFonts w:ascii="Times New Roman" w:eastAsia="Times New Roman" w:hAnsi="Times New Roman" w:cs="Times New Roman"/>
        </w:rPr>
      </w:pPr>
      <w:del w:id="1166" w:author="S3G_Reference_Citation_Sequence" w:date="2023-04-24T14:15:00Z">
        <w:r w:rsidDel="002214A7">
          <w:rPr>
            <w:rFonts w:ascii="Times New Roman" w:eastAsia="Times New Roman" w:hAnsi="Times New Roman" w:cs="Times New Roman"/>
            <w:color w:val="000000"/>
          </w:rPr>
          <w:delText>Exclusion reason: Intervention</w:delText>
        </w:r>
      </w:del>
    </w:p>
    <w:p w14:paraId="1D9BF2A4" w14:textId="3B86A21F" w:rsidR="00175C4D" w:rsidDel="002214A7" w:rsidRDefault="00175C4D" w:rsidP="00175C4D">
      <w:pPr>
        <w:numPr>
          <w:ilvl w:val="0"/>
          <w:numId w:val="9"/>
        </w:numPr>
        <w:pBdr>
          <w:top w:val="nil"/>
          <w:left w:val="nil"/>
          <w:bottom w:val="nil"/>
          <w:right w:val="nil"/>
          <w:between w:val="nil"/>
        </w:pBdr>
        <w:rPr>
          <w:del w:id="1167" w:author="S3G_Reference_Citation_Sequence" w:date="2023-04-24T14:15:00Z"/>
          <w:rFonts w:ascii="Times New Roman" w:eastAsia="Times New Roman" w:hAnsi="Times New Roman" w:cs="Times New Roman"/>
          <w:color w:val="000000"/>
        </w:rPr>
      </w:pPr>
      <w:del w:id="1168" w:author="S3G_Reference_Citation_Sequence" w:date="2023-04-24T14:15:00Z">
        <w:r w:rsidDel="002214A7">
          <w:rPr>
            <w:rFonts w:ascii="Times New Roman" w:eastAsia="Times New Roman" w:hAnsi="Times New Roman" w:cs="Times New Roman"/>
            <w:color w:val="000000"/>
          </w:rPr>
          <w:delText xml:space="preserve">Molina Y, Kim SJ, Berrios N, </w:delText>
        </w:r>
        <w:r w:rsidDel="002214A7">
          <w:rPr>
            <w:rFonts w:ascii="Times New Roman" w:eastAsia="Times New Roman" w:hAnsi="Times New Roman" w:cs="Times New Roman"/>
          </w:rPr>
          <w:delText>Glasgow</w:delText>
        </w:r>
        <w:r w:rsidDel="002214A7">
          <w:rPr>
            <w:rFonts w:ascii="Times New Roman" w:eastAsia="Times New Roman" w:hAnsi="Times New Roman" w:cs="Times New Roman"/>
            <w:color w:val="000000"/>
          </w:rPr>
          <w:delText xml:space="preserve"> AE, San Miguel Y, Darnell JS, </w:delText>
        </w:r>
        <w:r w:rsidDel="002214A7">
          <w:rPr>
            <w:rFonts w:ascii="Times New Roman" w:eastAsia="Times New Roman" w:hAnsi="Times New Roman" w:cs="Times New Roman"/>
          </w:rPr>
          <w:delText>Pauls H, Vijayasiri G, Warnecke RB, Calhoun EA</w:delText>
        </w:r>
        <w:r w:rsidDel="002214A7">
          <w:rPr>
            <w:rFonts w:ascii="Times New Roman" w:eastAsia="Times New Roman" w:hAnsi="Times New Roman" w:cs="Times New Roman"/>
            <w:color w:val="000000"/>
          </w:rPr>
          <w:delText xml:space="preserve">. Patient Navigation Improves Subsequent Breast Cancer Screening after a Noncancerous Result: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vidence from the Patient Navigation in Medically Underserved Areas Study. Journal of Women</w:delText>
        </w:r>
        <w:r w:rsidDel="002214A7">
          <w:rPr>
            <w:rFonts w:ascii="Times New Roman" w:eastAsia="Times New Roman" w:hAnsi="Times New Roman" w:cs="Times New Roman"/>
          </w:rPr>
          <w:delText xml:space="preserve">’s Health. </w:delText>
        </w:r>
        <w:r w:rsidDel="002214A7">
          <w:rPr>
            <w:rFonts w:ascii="Times New Roman" w:eastAsia="Times New Roman" w:hAnsi="Times New Roman" w:cs="Times New Roman"/>
            <w:color w:val="000000"/>
          </w:rPr>
          <w:delText>2018;27(3):317‐23.</w:delText>
        </w:r>
      </w:del>
    </w:p>
    <w:p w14:paraId="02B83B19" w14:textId="0B3B991C" w:rsidR="00175C4D" w:rsidDel="002214A7" w:rsidRDefault="00175C4D" w:rsidP="00175C4D">
      <w:pPr>
        <w:pBdr>
          <w:top w:val="nil"/>
          <w:left w:val="nil"/>
          <w:bottom w:val="nil"/>
          <w:right w:val="nil"/>
          <w:between w:val="nil"/>
        </w:pBdr>
        <w:ind w:left="720"/>
        <w:rPr>
          <w:del w:id="1169" w:author="S3G_Reference_Citation_Sequence" w:date="2023-04-24T14:15:00Z"/>
          <w:rFonts w:ascii="Times New Roman" w:eastAsia="Times New Roman" w:hAnsi="Times New Roman" w:cs="Times New Roman"/>
        </w:rPr>
      </w:pPr>
      <w:del w:id="1170" w:author="S3G_Reference_Citation_Sequence" w:date="2023-04-24T14:15:00Z">
        <w:r w:rsidDel="002214A7">
          <w:rPr>
            <w:rFonts w:ascii="Times New Roman" w:eastAsia="Times New Roman" w:hAnsi="Times New Roman" w:cs="Times New Roman"/>
            <w:color w:val="000000"/>
          </w:rPr>
          <w:delText>Exclusion reason: Intervention</w:delText>
        </w:r>
      </w:del>
    </w:p>
    <w:p w14:paraId="70BFE66D" w14:textId="4FE64297" w:rsidR="00175C4D" w:rsidDel="002214A7" w:rsidRDefault="00175C4D" w:rsidP="00175C4D">
      <w:pPr>
        <w:numPr>
          <w:ilvl w:val="0"/>
          <w:numId w:val="9"/>
        </w:numPr>
        <w:pBdr>
          <w:top w:val="nil"/>
          <w:left w:val="nil"/>
          <w:bottom w:val="nil"/>
          <w:right w:val="nil"/>
          <w:between w:val="nil"/>
        </w:pBdr>
        <w:rPr>
          <w:del w:id="1171" w:author="S3G_Reference_Citation_Sequence" w:date="2023-04-24T14:15:00Z"/>
          <w:rFonts w:ascii="Times New Roman" w:eastAsia="Times New Roman" w:hAnsi="Times New Roman" w:cs="Times New Roman"/>
          <w:color w:val="000000"/>
        </w:rPr>
      </w:pPr>
      <w:del w:id="1172" w:author="S3G_Reference_Citation_Sequence" w:date="2023-04-24T14:15:00Z">
        <w:r w:rsidDel="002214A7">
          <w:rPr>
            <w:rFonts w:ascii="Times New Roman" w:eastAsia="Times New Roman" w:hAnsi="Times New Roman" w:cs="Times New Roman"/>
            <w:color w:val="000000"/>
          </w:rPr>
          <w:delText xml:space="preserve">Moller UO, Kristensson J, Midlov P, Ekdahl C, Jakobsson U. Effects of a </w:delText>
        </w:r>
        <w:r w:rsidDel="002214A7">
          <w:rPr>
            <w:rFonts w:ascii="Times New Roman" w:eastAsia="Times New Roman" w:hAnsi="Times New Roman" w:cs="Times New Roman"/>
          </w:rPr>
          <w:delText>O</w:delText>
        </w:r>
        <w:r w:rsidDel="002214A7">
          <w:rPr>
            <w:rFonts w:ascii="Times New Roman" w:eastAsia="Times New Roman" w:hAnsi="Times New Roman" w:cs="Times New Roman"/>
            <w:color w:val="000000"/>
          </w:rPr>
          <w:delText>ne-</w:delText>
        </w:r>
        <w:r w:rsidDel="002214A7">
          <w:rPr>
            <w:rFonts w:ascii="Times New Roman" w:eastAsia="Times New Roman" w:hAnsi="Times New Roman" w:cs="Times New Roman"/>
          </w:rPr>
          <w:delText>Y</w:delText>
        </w:r>
        <w:r w:rsidDel="002214A7">
          <w:rPr>
            <w:rFonts w:ascii="Times New Roman" w:eastAsia="Times New Roman" w:hAnsi="Times New Roman" w:cs="Times New Roman"/>
            <w:color w:val="000000"/>
          </w:rPr>
          <w:delText xml:space="preserve">ear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ome-</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as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s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tervention on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alls in </w:delText>
        </w:r>
        <w:r w:rsidDel="002214A7">
          <w:rPr>
            <w:rFonts w:ascii="Times New Roman" w:eastAsia="Times New Roman" w:hAnsi="Times New Roman" w:cs="Times New Roman"/>
          </w:rPr>
          <w:delText>O</w:delText>
        </w:r>
        <w:r w:rsidDel="002214A7">
          <w:rPr>
            <w:rFonts w:ascii="Times New Roman" w:eastAsia="Times New Roman" w:hAnsi="Times New Roman" w:cs="Times New Roman"/>
            <w:color w:val="000000"/>
          </w:rPr>
          <w:delText xml:space="preserve">lder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eople: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z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ial. </w:delText>
        </w:r>
        <w:r w:rsidDel="002214A7">
          <w:rPr>
            <w:rFonts w:ascii="Times New Roman" w:eastAsia="Times New Roman" w:hAnsi="Times New Roman" w:cs="Times New Roman"/>
          </w:rPr>
          <w:delText>Journal of Aging and Physical Activity</w:delText>
        </w:r>
        <w:r w:rsidDel="002214A7">
          <w:rPr>
            <w:rFonts w:ascii="Times New Roman" w:eastAsia="Times New Roman" w:hAnsi="Times New Roman" w:cs="Times New Roman"/>
            <w:color w:val="000000"/>
          </w:rPr>
          <w:delText>. 2014;22(4):457-64.</w:delText>
        </w:r>
      </w:del>
    </w:p>
    <w:p w14:paraId="0CF7D438" w14:textId="1E9B3866" w:rsidR="00175C4D" w:rsidDel="002214A7" w:rsidRDefault="00175C4D" w:rsidP="00175C4D">
      <w:pPr>
        <w:pBdr>
          <w:top w:val="nil"/>
          <w:left w:val="nil"/>
          <w:bottom w:val="nil"/>
          <w:right w:val="nil"/>
          <w:between w:val="nil"/>
        </w:pBdr>
        <w:ind w:left="720"/>
        <w:rPr>
          <w:del w:id="1173" w:author="S3G_Reference_Citation_Sequence" w:date="2023-04-24T14:15:00Z"/>
          <w:rFonts w:ascii="Times New Roman" w:eastAsia="Times New Roman" w:hAnsi="Times New Roman" w:cs="Times New Roman"/>
        </w:rPr>
      </w:pPr>
      <w:del w:id="1174" w:author="S3G_Reference_Citation_Sequence" w:date="2023-04-24T14:15:00Z">
        <w:r w:rsidDel="002214A7">
          <w:rPr>
            <w:rFonts w:ascii="Times New Roman" w:eastAsia="Times New Roman" w:hAnsi="Times New Roman" w:cs="Times New Roman"/>
            <w:color w:val="000000"/>
          </w:rPr>
          <w:delText>Exclusion reason: Intervention</w:delText>
        </w:r>
      </w:del>
    </w:p>
    <w:p w14:paraId="1A95330D" w14:textId="0BEEF2D5" w:rsidR="00175C4D" w:rsidDel="002214A7" w:rsidRDefault="00175C4D" w:rsidP="00175C4D">
      <w:pPr>
        <w:numPr>
          <w:ilvl w:val="0"/>
          <w:numId w:val="9"/>
        </w:numPr>
        <w:pBdr>
          <w:top w:val="nil"/>
          <w:left w:val="nil"/>
          <w:bottom w:val="nil"/>
          <w:right w:val="nil"/>
          <w:between w:val="nil"/>
        </w:pBdr>
        <w:rPr>
          <w:del w:id="1175" w:author="S3G_Reference_Citation_Sequence" w:date="2023-04-24T14:15:00Z"/>
          <w:rFonts w:ascii="Times New Roman" w:eastAsia="Times New Roman" w:hAnsi="Times New Roman" w:cs="Times New Roman"/>
          <w:color w:val="000000"/>
        </w:rPr>
      </w:pPr>
      <w:del w:id="1176" w:author="S3G_Reference_Citation_Sequence" w:date="2023-04-24T14:15:00Z">
        <w:r w:rsidDel="002214A7">
          <w:rPr>
            <w:rFonts w:ascii="Times New Roman" w:eastAsia="Times New Roman" w:hAnsi="Times New Roman" w:cs="Times New Roman"/>
            <w:color w:val="000000"/>
          </w:rPr>
          <w:delText xml:space="preserve">Montgomery P, Jermyn D, Bailey P, Nangia P, Egan M, Mossey S. Community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eintegration of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trok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urvivors: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he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ffect of a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munity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tervention. </w:delText>
        </w:r>
        <w:r w:rsidDel="002214A7">
          <w:rPr>
            <w:rFonts w:ascii="Times New Roman" w:eastAsia="Times New Roman" w:hAnsi="Times New Roman" w:cs="Times New Roman"/>
          </w:rPr>
          <w:delText>Journal of Advanced Nursing</w:delText>
        </w:r>
        <w:r w:rsidDel="002214A7">
          <w:rPr>
            <w:rFonts w:ascii="Times New Roman" w:eastAsia="Times New Roman" w:hAnsi="Times New Roman" w:cs="Times New Roman"/>
            <w:color w:val="000000"/>
          </w:rPr>
          <w:delText>. 2015;71(1):214-25.</w:delText>
        </w:r>
      </w:del>
    </w:p>
    <w:p w14:paraId="68D430DE" w14:textId="6D739E5E" w:rsidR="00175C4D" w:rsidRPr="003A05C9" w:rsidDel="002214A7" w:rsidRDefault="00175C4D" w:rsidP="00175C4D">
      <w:pPr>
        <w:pBdr>
          <w:top w:val="nil"/>
          <w:left w:val="nil"/>
          <w:bottom w:val="nil"/>
          <w:right w:val="nil"/>
          <w:between w:val="nil"/>
        </w:pBdr>
        <w:ind w:left="720"/>
        <w:rPr>
          <w:del w:id="1177" w:author="S3G_Reference_Citation_Sequence" w:date="2023-04-24T14:15:00Z"/>
          <w:rFonts w:ascii="Times New Roman" w:eastAsia="Times New Roman" w:hAnsi="Times New Roman" w:cs="Times New Roman"/>
          <w:color w:val="000000"/>
        </w:rPr>
      </w:pPr>
      <w:del w:id="1178" w:author="S3G_Reference_Citation_Sequence" w:date="2023-04-24T14:15:00Z">
        <w:r w:rsidDel="002214A7">
          <w:rPr>
            <w:rFonts w:ascii="Times New Roman" w:eastAsia="Times New Roman" w:hAnsi="Times New Roman" w:cs="Times New Roman"/>
            <w:color w:val="000000"/>
          </w:rPr>
          <w:delText>Exclusion reason: Study design</w:delText>
        </w:r>
      </w:del>
    </w:p>
    <w:p w14:paraId="2F63A8DD" w14:textId="3A6B93F5" w:rsidR="00175C4D" w:rsidDel="002214A7" w:rsidRDefault="00175C4D" w:rsidP="00175C4D">
      <w:pPr>
        <w:numPr>
          <w:ilvl w:val="0"/>
          <w:numId w:val="9"/>
        </w:numPr>
        <w:pBdr>
          <w:top w:val="nil"/>
          <w:left w:val="nil"/>
          <w:bottom w:val="nil"/>
          <w:right w:val="nil"/>
          <w:between w:val="nil"/>
        </w:pBdr>
        <w:rPr>
          <w:del w:id="1179" w:author="S3G_Reference_Citation_Sequence" w:date="2023-04-24T14:15:00Z"/>
          <w:rFonts w:ascii="Times New Roman" w:eastAsia="Times New Roman" w:hAnsi="Times New Roman" w:cs="Times New Roman"/>
          <w:color w:val="000000"/>
        </w:rPr>
      </w:pPr>
      <w:del w:id="1180" w:author="S3G_Reference_Citation_Sequence" w:date="2023-04-24T14:15:00Z">
        <w:r w:rsidDel="002214A7">
          <w:rPr>
            <w:rFonts w:ascii="Times New Roman" w:eastAsia="Times New Roman" w:hAnsi="Times New Roman" w:cs="Times New Roman"/>
            <w:color w:val="000000"/>
          </w:rPr>
          <w:delText xml:space="preserve">Morton L, Ferguson M, Baty F. Improving </w:delText>
        </w:r>
        <w:r w:rsidDel="002214A7">
          <w:rPr>
            <w:rFonts w:ascii="Times New Roman" w:eastAsia="Times New Roman" w:hAnsi="Times New Roman" w:cs="Times New Roman"/>
          </w:rPr>
          <w:delText>W</w:delText>
        </w:r>
        <w:r w:rsidDel="002214A7">
          <w:rPr>
            <w:rFonts w:ascii="Times New Roman" w:eastAsia="Times New Roman" w:hAnsi="Times New Roman" w:cs="Times New Roman"/>
            <w:color w:val="000000"/>
          </w:rPr>
          <w:delText xml:space="preserve">ellbeing and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elf-</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fficacy by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ocial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rescription. Public Health. 2015;129(3):286-9.</w:delText>
        </w:r>
      </w:del>
    </w:p>
    <w:p w14:paraId="1D51F590" w14:textId="4F15E4EF" w:rsidR="00175C4D" w:rsidDel="002214A7" w:rsidRDefault="00175C4D" w:rsidP="00175C4D">
      <w:pPr>
        <w:pBdr>
          <w:top w:val="nil"/>
          <w:left w:val="nil"/>
          <w:bottom w:val="nil"/>
          <w:right w:val="nil"/>
          <w:between w:val="nil"/>
        </w:pBdr>
        <w:ind w:left="720"/>
        <w:rPr>
          <w:del w:id="1181" w:author="S3G_Reference_Citation_Sequence" w:date="2023-04-24T14:15:00Z"/>
          <w:rFonts w:ascii="Times New Roman" w:eastAsia="Times New Roman" w:hAnsi="Times New Roman" w:cs="Times New Roman"/>
        </w:rPr>
      </w:pPr>
      <w:del w:id="1182" w:author="S3G_Reference_Citation_Sequence" w:date="2023-04-24T14:15:00Z">
        <w:r w:rsidDel="002214A7">
          <w:rPr>
            <w:rFonts w:ascii="Times New Roman" w:eastAsia="Times New Roman" w:hAnsi="Times New Roman" w:cs="Times New Roman"/>
            <w:color w:val="000000"/>
          </w:rPr>
          <w:delText>Exclusion reason: Wrong setting</w:delText>
        </w:r>
      </w:del>
    </w:p>
    <w:p w14:paraId="6C464F88" w14:textId="1CD0400D" w:rsidR="00175C4D" w:rsidDel="002214A7" w:rsidRDefault="00175C4D" w:rsidP="00175C4D">
      <w:pPr>
        <w:numPr>
          <w:ilvl w:val="0"/>
          <w:numId w:val="9"/>
        </w:numPr>
        <w:pBdr>
          <w:top w:val="nil"/>
          <w:left w:val="nil"/>
          <w:bottom w:val="nil"/>
          <w:right w:val="nil"/>
          <w:between w:val="nil"/>
        </w:pBdr>
        <w:rPr>
          <w:del w:id="1183" w:author="S3G_Reference_Citation_Sequence" w:date="2023-04-24T14:15:00Z"/>
          <w:rFonts w:ascii="Times New Roman" w:eastAsia="Times New Roman" w:hAnsi="Times New Roman" w:cs="Times New Roman"/>
          <w:color w:val="000000"/>
        </w:rPr>
      </w:pPr>
      <w:del w:id="1184" w:author="S3G_Reference_Citation_Sequence" w:date="2023-04-24T14:15:00Z">
        <w:r w:rsidDel="002214A7">
          <w:rPr>
            <w:rFonts w:ascii="Times New Roman" w:eastAsia="Times New Roman" w:hAnsi="Times New Roman" w:cs="Times New Roman"/>
            <w:color w:val="000000"/>
          </w:rPr>
          <w:delText xml:space="preserve">Moschetti K, Iglesias K, Baggio S, Velonaki VS, Ruggeri O, Hugli O, </w:delText>
        </w:r>
        <w:r w:rsidDel="002214A7">
          <w:rPr>
            <w:rFonts w:ascii="Times New Roman" w:eastAsia="Times New Roman" w:hAnsi="Times New Roman" w:cs="Times New Roman"/>
          </w:rPr>
          <w:delText>Burnand B, Wasserfallen JB,</w:delText>
        </w:r>
        <w:r w:rsidR="0051220F" w:rsidDel="002214A7">
          <w:rPr>
            <w:rFonts w:ascii="Times New Roman" w:eastAsia="Times New Roman" w:hAnsi="Times New Roman" w:cs="Times New Roman"/>
          </w:rPr>
          <w:delText xml:space="preserve"> </w:delText>
        </w:r>
        <w:r w:rsidDel="002214A7">
          <w:rPr>
            <w:rFonts w:ascii="Times New Roman" w:eastAsia="Times New Roman" w:hAnsi="Times New Roman" w:cs="Times New Roman"/>
          </w:rPr>
          <w:delText>Iglesias K, Baggio S, Daeppen JB</w:delText>
        </w:r>
        <w:r w:rsidDel="002214A7">
          <w:rPr>
            <w:rFonts w:ascii="Times New Roman" w:eastAsia="Times New Roman" w:hAnsi="Times New Roman" w:cs="Times New Roman"/>
            <w:color w:val="000000"/>
          </w:rPr>
          <w:delText xml:space="preserve">. Potential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ealth-</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ervice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tilization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ubstitution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ffects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duced by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s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for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mergency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partment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requent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sers. Journal of General Internal </w:delText>
        </w:r>
        <w:r w:rsidDel="002214A7">
          <w:rPr>
            <w:rFonts w:ascii="Times New Roman" w:eastAsia="Times New Roman" w:hAnsi="Times New Roman" w:cs="Times New Roman"/>
          </w:rPr>
          <w:delText xml:space="preserve">Medicine. </w:delText>
        </w:r>
        <w:r w:rsidDel="002214A7">
          <w:rPr>
            <w:rFonts w:ascii="Times New Roman" w:eastAsia="Times New Roman" w:hAnsi="Times New Roman" w:cs="Times New Roman"/>
            <w:color w:val="000000"/>
          </w:rPr>
          <w:delText>2015;</w:delText>
        </w:r>
      </w:del>
      <w:customXmlDelRangeStart w:id="1185" w:author="S3G_Reference_Citation_Sequence" w:date="2023-04-24T14:15:00Z"/>
      <w:sdt>
        <w:sdtPr>
          <w:tag w:val="goog_rdk_6"/>
          <w:id w:val="1680386476"/>
        </w:sdtPr>
        <w:sdtEndPr/>
        <w:sdtContent>
          <w:customXmlDelRangeEnd w:id="1185"/>
          <w:customXmlDelRangeStart w:id="1186" w:author="S3G_Reference_Citation_Sequence" w:date="2023-04-24T14:15:00Z"/>
        </w:sdtContent>
      </w:sdt>
      <w:customXmlDelRangeEnd w:id="1186"/>
      <w:del w:id="1187" w:author="S3G_Reference_Citation_Sequence" w:date="2023-04-24T14:15:00Z">
        <w:r w:rsidDel="002214A7">
          <w:rPr>
            <w:rFonts w:ascii="Times New Roman" w:eastAsia="Times New Roman" w:hAnsi="Times New Roman" w:cs="Times New Roman"/>
          </w:rPr>
          <w:delText xml:space="preserve">(3). </w:delText>
        </w:r>
      </w:del>
    </w:p>
    <w:p w14:paraId="6065F36A" w14:textId="3CCCAD2E" w:rsidR="00175C4D" w:rsidRPr="003A05C9" w:rsidDel="002214A7" w:rsidRDefault="00175C4D" w:rsidP="00175C4D">
      <w:pPr>
        <w:pBdr>
          <w:top w:val="nil"/>
          <w:left w:val="nil"/>
          <w:bottom w:val="nil"/>
          <w:right w:val="nil"/>
          <w:between w:val="nil"/>
        </w:pBdr>
        <w:ind w:left="720"/>
        <w:rPr>
          <w:del w:id="1188" w:author="S3G_Reference_Citation_Sequence" w:date="2023-04-24T14:15:00Z"/>
          <w:rFonts w:ascii="Times New Roman" w:eastAsia="Times New Roman" w:hAnsi="Times New Roman" w:cs="Times New Roman"/>
          <w:color w:val="000000"/>
        </w:rPr>
      </w:pPr>
      <w:del w:id="1189" w:author="S3G_Reference_Citation_Sequence" w:date="2023-04-24T14:15:00Z">
        <w:r w:rsidDel="002214A7">
          <w:rPr>
            <w:rFonts w:ascii="Times New Roman" w:eastAsia="Times New Roman" w:hAnsi="Times New Roman" w:cs="Times New Roman"/>
            <w:color w:val="000000"/>
          </w:rPr>
          <w:delText>Exclusion reason: Wrong setting</w:delText>
        </w:r>
      </w:del>
    </w:p>
    <w:p w14:paraId="42380FA3" w14:textId="45E76320" w:rsidR="00175C4D" w:rsidDel="002214A7" w:rsidRDefault="00175C4D" w:rsidP="00175C4D">
      <w:pPr>
        <w:numPr>
          <w:ilvl w:val="0"/>
          <w:numId w:val="9"/>
        </w:numPr>
        <w:pBdr>
          <w:top w:val="nil"/>
          <w:left w:val="nil"/>
          <w:bottom w:val="nil"/>
          <w:right w:val="nil"/>
          <w:between w:val="nil"/>
        </w:pBdr>
        <w:rPr>
          <w:del w:id="1190" w:author="S3G_Reference_Citation_Sequence" w:date="2023-04-24T14:15:00Z"/>
          <w:rFonts w:ascii="Times New Roman" w:eastAsia="Times New Roman" w:hAnsi="Times New Roman" w:cs="Times New Roman"/>
          <w:color w:val="000000"/>
        </w:rPr>
      </w:pPr>
      <w:del w:id="1191" w:author="S3G_Reference_Citation_Sequence" w:date="2023-04-24T14:15:00Z">
        <w:r w:rsidDel="002214A7">
          <w:rPr>
            <w:rFonts w:ascii="Times New Roman" w:eastAsia="Times New Roman" w:hAnsi="Times New Roman" w:cs="Times New Roman"/>
            <w:color w:val="000000"/>
          </w:rPr>
          <w:delText xml:space="preserve">Muliira JK, D'Souza MS. Effectiveness of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or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terventions on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ptake of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lorectal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ncer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in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imary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ettings. </w:delText>
        </w:r>
        <w:r w:rsidDel="002214A7">
          <w:rPr>
            <w:rFonts w:ascii="Times New Roman" w:eastAsia="Times New Roman" w:hAnsi="Times New Roman" w:cs="Times New Roman"/>
          </w:rPr>
          <w:delText>Japan Journal of Nursing Science</w:delText>
        </w:r>
        <w:r w:rsidDel="002214A7">
          <w:rPr>
            <w:rFonts w:ascii="Times New Roman" w:eastAsia="Times New Roman" w:hAnsi="Times New Roman" w:cs="Times New Roman"/>
            <w:color w:val="000000"/>
          </w:rPr>
          <w:delText>. 2016;13(2):205-19.</w:delText>
        </w:r>
      </w:del>
    </w:p>
    <w:p w14:paraId="7BBCA9CB" w14:textId="25449653" w:rsidR="00175C4D" w:rsidRPr="003A05C9" w:rsidDel="002214A7" w:rsidRDefault="00175C4D" w:rsidP="00175C4D">
      <w:pPr>
        <w:pBdr>
          <w:top w:val="nil"/>
          <w:left w:val="nil"/>
          <w:bottom w:val="nil"/>
          <w:right w:val="nil"/>
          <w:between w:val="nil"/>
        </w:pBdr>
        <w:ind w:left="720"/>
        <w:rPr>
          <w:del w:id="1192" w:author="S3G_Reference_Citation_Sequence" w:date="2023-04-24T14:15:00Z"/>
          <w:rFonts w:ascii="Times New Roman" w:eastAsia="Times New Roman" w:hAnsi="Times New Roman" w:cs="Times New Roman"/>
          <w:color w:val="000000"/>
        </w:rPr>
      </w:pPr>
      <w:del w:id="1193" w:author="S3G_Reference_Citation_Sequence" w:date="2023-04-24T14:15:00Z">
        <w:r w:rsidDel="002214A7">
          <w:rPr>
            <w:rFonts w:ascii="Times New Roman" w:eastAsia="Times New Roman" w:hAnsi="Times New Roman" w:cs="Times New Roman"/>
            <w:color w:val="000000"/>
          </w:rPr>
          <w:delText>Exclusion reason: Study design</w:delText>
        </w:r>
      </w:del>
    </w:p>
    <w:p w14:paraId="0FCAB8D3" w14:textId="5641E200" w:rsidR="00175C4D" w:rsidDel="002214A7" w:rsidRDefault="00175C4D" w:rsidP="00175C4D">
      <w:pPr>
        <w:numPr>
          <w:ilvl w:val="0"/>
          <w:numId w:val="9"/>
        </w:numPr>
        <w:pBdr>
          <w:top w:val="nil"/>
          <w:left w:val="nil"/>
          <w:bottom w:val="nil"/>
          <w:right w:val="nil"/>
          <w:between w:val="nil"/>
        </w:pBdr>
        <w:rPr>
          <w:del w:id="1194" w:author="S3G_Reference_Citation_Sequence" w:date="2023-04-24T14:15:00Z"/>
          <w:rFonts w:ascii="Times New Roman" w:eastAsia="Times New Roman" w:hAnsi="Times New Roman" w:cs="Times New Roman"/>
          <w:color w:val="000000"/>
        </w:rPr>
      </w:pPr>
      <w:del w:id="1195" w:author="S3G_Reference_Citation_Sequence" w:date="2023-04-24T14:15:00Z">
        <w:r w:rsidDel="002214A7">
          <w:rPr>
            <w:rFonts w:ascii="Times New Roman" w:eastAsia="Times New Roman" w:hAnsi="Times New Roman" w:cs="Times New Roman"/>
            <w:color w:val="000000"/>
          </w:rPr>
          <w:delText xml:space="preserve">Mulligan K, Bhatti S, Rayner J, Hsiung S. Social Prescribing: Creating Pathways Towards Better Health and Wellness. </w:delText>
        </w:r>
        <w:r w:rsidDel="002214A7">
          <w:rPr>
            <w:rFonts w:ascii="Times New Roman" w:eastAsia="Times New Roman" w:hAnsi="Times New Roman" w:cs="Times New Roman"/>
          </w:rPr>
          <w:delText>Journal of the American Geriatrics Society</w:delText>
        </w:r>
        <w:r w:rsidDel="002214A7">
          <w:rPr>
            <w:rFonts w:ascii="Times New Roman" w:eastAsia="Times New Roman" w:hAnsi="Times New Roman" w:cs="Times New Roman"/>
            <w:color w:val="000000"/>
          </w:rPr>
          <w:delText>. 2020;68(2):426-8.</w:delText>
        </w:r>
      </w:del>
    </w:p>
    <w:p w14:paraId="6F2135AA" w14:textId="5514F495" w:rsidR="00175C4D" w:rsidDel="002214A7" w:rsidRDefault="00175C4D" w:rsidP="00175C4D">
      <w:pPr>
        <w:pBdr>
          <w:top w:val="nil"/>
          <w:left w:val="nil"/>
          <w:bottom w:val="nil"/>
          <w:right w:val="nil"/>
          <w:between w:val="nil"/>
        </w:pBdr>
        <w:ind w:left="720"/>
        <w:rPr>
          <w:del w:id="1196" w:author="S3G_Reference_Citation_Sequence" w:date="2023-04-24T14:15:00Z"/>
          <w:rFonts w:ascii="Times New Roman" w:eastAsia="Times New Roman" w:hAnsi="Times New Roman" w:cs="Times New Roman"/>
          <w:color w:val="000000"/>
        </w:rPr>
      </w:pPr>
      <w:del w:id="1197" w:author="S3G_Reference_Citation_Sequence" w:date="2023-04-24T14:15:00Z">
        <w:r w:rsidDel="002214A7">
          <w:rPr>
            <w:rFonts w:ascii="Times New Roman" w:eastAsia="Times New Roman" w:hAnsi="Times New Roman" w:cs="Times New Roman"/>
            <w:color w:val="000000"/>
          </w:rPr>
          <w:delText>Exclusion reason: Study design</w:delText>
        </w:r>
      </w:del>
    </w:p>
    <w:p w14:paraId="6814B1BE" w14:textId="2DC548AB" w:rsidR="00175C4D" w:rsidDel="002214A7" w:rsidRDefault="00175C4D" w:rsidP="00175C4D">
      <w:pPr>
        <w:numPr>
          <w:ilvl w:val="0"/>
          <w:numId w:val="9"/>
        </w:numPr>
        <w:pBdr>
          <w:top w:val="nil"/>
          <w:left w:val="nil"/>
          <w:bottom w:val="nil"/>
          <w:right w:val="nil"/>
          <w:between w:val="nil"/>
        </w:pBdr>
        <w:rPr>
          <w:del w:id="1198" w:author="S3G_Reference_Citation_Sequence" w:date="2023-04-24T14:15:00Z"/>
          <w:rFonts w:ascii="Times New Roman" w:eastAsia="Times New Roman" w:hAnsi="Times New Roman" w:cs="Times New Roman"/>
          <w:color w:val="000000"/>
        </w:rPr>
      </w:pPr>
      <w:del w:id="1199" w:author="S3G_Reference_Citation_Sequence" w:date="2023-04-24T14:15:00Z">
        <w:r w:rsidRPr="000E67AE" w:rsidDel="002214A7">
          <w:rPr>
            <w:rFonts w:ascii="Times New Roman" w:eastAsia="Times New Roman" w:hAnsi="Times New Roman" w:cs="Times New Roman"/>
            <w:color w:val="000000"/>
          </w:rPr>
          <w:delText>Mullins CD, Shaya FT, Blatt L, Saunders E. A qualitative evaluation of a citywide Community Health Partnership program. Journal of the National Medical Association. 2012;104(1-2):53–60.</w:delText>
        </w:r>
      </w:del>
    </w:p>
    <w:p w14:paraId="7CF3B0F1" w14:textId="799729E9" w:rsidR="00175C4D" w:rsidDel="002214A7" w:rsidRDefault="00175C4D" w:rsidP="00175C4D">
      <w:pPr>
        <w:pBdr>
          <w:top w:val="nil"/>
          <w:left w:val="nil"/>
          <w:bottom w:val="nil"/>
          <w:right w:val="nil"/>
          <w:between w:val="nil"/>
        </w:pBdr>
        <w:ind w:left="720"/>
        <w:rPr>
          <w:del w:id="1200" w:author="S3G_Reference_Citation_Sequence" w:date="2023-04-24T14:15:00Z"/>
          <w:rFonts w:ascii="Times New Roman" w:eastAsia="Times New Roman" w:hAnsi="Times New Roman" w:cs="Times New Roman"/>
          <w:color w:val="000000"/>
        </w:rPr>
      </w:pPr>
      <w:del w:id="1201" w:author="S3G_Reference_Citation_Sequence" w:date="2023-04-24T14:15:00Z">
        <w:r w:rsidDel="002214A7">
          <w:rPr>
            <w:rFonts w:ascii="Times New Roman" w:eastAsia="Times New Roman" w:hAnsi="Times New Roman" w:cs="Times New Roman"/>
            <w:color w:val="000000"/>
          </w:rPr>
          <w:delText xml:space="preserve">Exclusion reason: Study design </w:delText>
        </w:r>
      </w:del>
    </w:p>
    <w:p w14:paraId="4E5436A6" w14:textId="3F2336B7" w:rsidR="00A34527" w:rsidDel="002214A7" w:rsidRDefault="00A34527" w:rsidP="00A34527">
      <w:pPr>
        <w:numPr>
          <w:ilvl w:val="0"/>
          <w:numId w:val="9"/>
        </w:numPr>
        <w:pBdr>
          <w:top w:val="nil"/>
          <w:left w:val="nil"/>
          <w:bottom w:val="nil"/>
          <w:right w:val="nil"/>
          <w:between w:val="nil"/>
        </w:pBdr>
        <w:rPr>
          <w:del w:id="1202" w:author="S3G_Reference_Citation_Sequence" w:date="2023-04-24T14:15:00Z"/>
          <w:rFonts w:ascii="Times New Roman" w:eastAsia="Times New Roman" w:hAnsi="Times New Roman" w:cs="Times New Roman"/>
          <w:color w:val="000000"/>
        </w:rPr>
      </w:pPr>
      <w:del w:id="1203" w:author="S3G_Reference_Citation_Sequence" w:date="2023-04-24T14:15:00Z">
        <w:r w:rsidDel="002214A7">
          <w:rPr>
            <w:rFonts w:ascii="Times New Roman" w:eastAsia="Times New Roman" w:hAnsi="Times New Roman" w:cs="Times New Roman"/>
            <w:color w:val="000000"/>
          </w:rPr>
          <w:delText>Myers G. Care Coordination Closes Gaps in Care for High-Risk Seniors. Case in Point. 2014;12(4):23.</w:delText>
        </w:r>
      </w:del>
    </w:p>
    <w:p w14:paraId="58B4011B" w14:textId="13C0F5FF" w:rsidR="00A34527" w:rsidDel="002214A7" w:rsidRDefault="00A34527" w:rsidP="0051220F">
      <w:pPr>
        <w:pBdr>
          <w:top w:val="nil"/>
          <w:left w:val="nil"/>
          <w:bottom w:val="nil"/>
          <w:right w:val="nil"/>
          <w:between w:val="nil"/>
        </w:pBdr>
        <w:ind w:left="720"/>
        <w:rPr>
          <w:del w:id="1204" w:author="S3G_Reference_Citation_Sequence" w:date="2023-04-24T14:15:00Z"/>
          <w:rFonts w:ascii="Times New Roman" w:eastAsia="Times New Roman" w:hAnsi="Times New Roman" w:cs="Times New Roman"/>
          <w:color w:val="000000"/>
        </w:rPr>
      </w:pPr>
      <w:del w:id="1205" w:author="S3G_Reference_Citation_Sequence" w:date="2023-04-24T14:15:00Z">
        <w:r w:rsidDel="002214A7">
          <w:rPr>
            <w:rFonts w:ascii="Times New Roman" w:eastAsia="Times New Roman" w:hAnsi="Times New Roman" w:cs="Times New Roman"/>
            <w:color w:val="000000"/>
          </w:rPr>
          <w:delText>Exclusion reason: Study design</w:delText>
        </w:r>
      </w:del>
    </w:p>
    <w:p w14:paraId="2BD81579" w14:textId="062315E6" w:rsidR="00175C4D" w:rsidDel="002214A7" w:rsidRDefault="00175C4D" w:rsidP="00175C4D">
      <w:pPr>
        <w:numPr>
          <w:ilvl w:val="0"/>
          <w:numId w:val="9"/>
        </w:numPr>
        <w:pBdr>
          <w:top w:val="nil"/>
          <w:left w:val="nil"/>
          <w:bottom w:val="nil"/>
          <w:right w:val="nil"/>
          <w:between w:val="nil"/>
        </w:pBdr>
        <w:rPr>
          <w:del w:id="1206" w:author="S3G_Reference_Citation_Sequence" w:date="2023-04-24T14:15:00Z"/>
          <w:rFonts w:ascii="Times New Roman" w:eastAsia="Times New Roman" w:hAnsi="Times New Roman" w:cs="Times New Roman"/>
          <w:color w:val="000000"/>
        </w:rPr>
      </w:pPr>
      <w:del w:id="1207" w:author="S3G_Reference_Citation_Sequence" w:date="2023-04-24T14:15:00Z">
        <w:r w:rsidDel="002214A7">
          <w:rPr>
            <w:rFonts w:ascii="Times New Roman" w:eastAsia="Times New Roman" w:hAnsi="Times New Roman" w:cs="Times New Roman"/>
            <w:color w:val="000000"/>
          </w:rPr>
          <w:delText>Myers RE, Bittner-Fagan H, Daskalakis C, Sifri R, Vernon SW, Cocroft J,</w:delText>
        </w:r>
        <w:r w:rsidDel="002214A7">
          <w:rPr>
            <w:rFonts w:ascii="Times New Roman" w:eastAsia="Times New Roman" w:hAnsi="Times New Roman" w:cs="Times New Roman"/>
          </w:rPr>
          <w:delText xml:space="preserve"> Dicarlo D, Katurakes N, Andrel J</w:delText>
        </w:r>
        <w:r w:rsidDel="002214A7">
          <w:rPr>
            <w:rFonts w:ascii="Times New Roman" w:eastAsia="Times New Roman" w:hAnsi="Times New Roman" w:cs="Times New Roman"/>
            <w:color w:val="000000"/>
          </w:rPr>
          <w:delText xml:space="preserve">. A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z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ial of a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ailored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and a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tandard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tervention in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lorectal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ncer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w:delText>
        </w:r>
        <w:r w:rsidDel="002214A7">
          <w:rPr>
            <w:rFonts w:ascii="Times New Roman" w:eastAsia="Times New Roman" w:hAnsi="Times New Roman" w:cs="Times New Roman"/>
          </w:rPr>
          <w:delText>Cancer Epidemiology, Biomarkers &amp; Prevention</w:delText>
        </w:r>
        <w:r w:rsidDel="002214A7">
          <w:rPr>
            <w:rFonts w:ascii="Times New Roman" w:eastAsia="Times New Roman" w:hAnsi="Times New Roman" w:cs="Times New Roman"/>
            <w:color w:val="000000"/>
          </w:rPr>
          <w:delText>. 2013;22(1):109-17.</w:delText>
        </w:r>
      </w:del>
    </w:p>
    <w:p w14:paraId="1BBC899E" w14:textId="5DE1691D" w:rsidR="00175C4D" w:rsidDel="002214A7" w:rsidRDefault="00175C4D" w:rsidP="00175C4D">
      <w:pPr>
        <w:pBdr>
          <w:top w:val="nil"/>
          <w:left w:val="nil"/>
          <w:bottom w:val="nil"/>
          <w:right w:val="nil"/>
          <w:between w:val="nil"/>
        </w:pBdr>
        <w:ind w:left="720"/>
        <w:rPr>
          <w:del w:id="1208" w:author="S3G_Reference_Citation_Sequence" w:date="2023-04-24T14:15:00Z"/>
          <w:rFonts w:ascii="Times New Roman" w:eastAsia="Times New Roman" w:hAnsi="Times New Roman" w:cs="Times New Roman"/>
          <w:color w:val="000000"/>
        </w:rPr>
      </w:pPr>
      <w:del w:id="1209" w:author="S3G_Reference_Citation_Sequence" w:date="2023-04-24T14:15:00Z">
        <w:r w:rsidDel="002214A7">
          <w:rPr>
            <w:rFonts w:ascii="Times New Roman" w:eastAsia="Times New Roman" w:hAnsi="Times New Roman" w:cs="Times New Roman"/>
            <w:color w:val="000000"/>
          </w:rPr>
          <w:delText>Exclusion reason: Intervention</w:delText>
        </w:r>
      </w:del>
    </w:p>
    <w:p w14:paraId="2AF830E4" w14:textId="3A54FF00" w:rsidR="00175C4D" w:rsidDel="002214A7" w:rsidRDefault="00175C4D" w:rsidP="00175C4D">
      <w:pPr>
        <w:numPr>
          <w:ilvl w:val="0"/>
          <w:numId w:val="9"/>
        </w:numPr>
        <w:pBdr>
          <w:top w:val="nil"/>
          <w:left w:val="nil"/>
          <w:bottom w:val="nil"/>
          <w:right w:val="nil"/>
          <w:between w:val="nil"/>
        </w:pBdr>
        <w:rPr>
          <w:del w:id="1210" w:author="S3G_Reference_Citation_Sequence" w:date="2023-04-24T14:15:00Z"/>
          <w:rFonts w:ascii="Times New Roman" w:eastAsia="Times New Roman" w:hAnsi="Times New Roman" w:cs="Times New Roman"/>
          <w:color w:val="000000"/>
        </w:rPr>
      </w:pPr>
      <w:del w:id="1211" w:author="S3G_Reference_Citation_Sequence" w:date="2023-04-24T14:15:00Z">
        <w:r w:rsidDel="002214A7">
          <w:rPr>
            <w:rFonts w:ascii="Times New Roman" w:eastAsia="Times New Roman" w:hAnsi="Times New Roman" w:cs="Times New Roman"/>
            <w:color w:val="000000"/>
          </w:rPr>
          <w:delText xml:space="preserve">Myers RE, Sifri R, Daskalakis C, DiCarlo M, Geethakumari PR, Cocroft J, </w:delText>
        </w:r>
        <w:r w:rsidDel="002214A7">
          <w:rPr>
            <w:rFonts w:ascii="Times New Roman" w:eastAsia="Times New Roman" w:hAnsi="Times New Roman" w:cs="Times New Roman"/>
          </w:rPr>
          <w:delText>Minnick C, Brisbon N, Vernon SW</w:delText>
        </w:r>
        <w:r w:rsidDel="002214A7">
          <w:rPr>
            <w:rFonts w:ascii="Times New Roman" w:eastAsia="Times New Roman" w:hAnsi="Times New Roman" w:cs="Times New Roman"/>
            <w:color w:val="000000"/>
          </w:rPr>
          <w:delText xml:space="preserve">. Increasing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lon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ncer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in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imary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among African Americans. </w:delText>
        </w:r>
        <w:r w:rsidDel="002214A7">
          <w:rPr>
            <w:rFonts w:ascii="Times New Roman" w:eastAsia="Times New Roman" w:hAnsi="Times New Roman" w:cs="Times New Roman"/>
          </w:rPr>
          <w:delText>Journal of the National Cancer Institute</w:delText>
        </w:r>
        <w:r w:rsidDel="002214A7">
          <w:rPr>
            <w:rFonts w:ascii="Times New Roman" w:eastAsia="Times New Roman" w:hAnsi="Times New Roman" w:cs="Times New Roman"/>
            <w:color w:val="000000"/>
          </w:rPr>
          <w:delText>. 2014;106(12)</w:delText>
        </w:r>
        <w:r w:rsidDel="002214A7">
          <w:rPr>
            <w:rFonts w:ascii="Times New Roman" w:eastAsia="Times New Roman" w:hAnsi="Times New Roman" w:cs="Times New Roman"/>
          </w:rPr>
          <w:delText>;1-7.</w:delText>
        </w:r>
      </w:del>
    </w:p>
    <w:p w14:paraId="0E78610A" w14:textId="2210782E" w:rsidR="00175C4D" w:rsidDel="002214A7" w:rsidRDefault="00175C4D" w:rsidP="00175C4D">
      <w:pPr>
        <w:pBdr>
          <w:top w:val="nil"/>
          <w:left w:val="nil"/>
          <w:bottom w:val="nil"/>
          <w:right w:val="nil"/>
          <w:between w:val="nil"/>
        </w:pBdr>
        <w:ind w:left="720"/>
        <w:rPr>
          <w:del w:id="1212" w:author="S3G_Reference_Citation_Sequence" w:date="2023-04-24T14:15:00Z"/>
          <w:rFonts w:ascii="Times New Roman" w:eastAsia="Times New Roman" w:hAnsi="Times New Roman" w:cs="Times New Roman"/>
          <w:color w:val="000000"/>
        </w:rPr>
      </w:pPr>
      <w:del w:id="1213" w:author="S3G_Reference_Citation_Sequence" w:date="2023-04-24T14:15:00Z">
        <w:r w:rsidDel="002214A7">
          <w:rPr>
            <w:rFonts w:ascii="Times New Roman" w:eastAsia="Times New Roman" w:hAnsi="Times New Roman" w:cs="Times New Roman"/>
            <w:color w:val="000000"/>
          </w:rPr>
          <w:delText>Exclusion reason: Intervention</w:delText>
        </w:r>
      </w:del>
    </w:p>
    <w:p w14:paraId="3B2F77AD" w14:textId="4C844DDD" w:rsidR="00175C4D" w:rsidDel="002214A7" w:rsidRDefault="00175C4D" w:rsidP="00175C4D">
      <w:pPr>
        <w:numPr>
          <w:ilvl w:val="0"/>
          <w:numId w:val="9"/>
        </w:numPr>
        <w:pBdr>
          <w:top w:val="nil"/>
          <w:left w:val="nil"/>
          <w:bottom w:val="nil"/>
          <w:right w:val="nil"/>
          <w:between w:val="nil"/>
        </w:pBdr>
        <w:rPr>
          <w:del w:id="1214" w:author="S3G_Reference_Citation_Sequence" w:date="2023-04-24T14:15:00Z"/>
          <w:rFonts w:ascii="Times New Roman" w:eastAsia="Times New Roman" w:hAnsi="Times New Roman" w:cs="Times New Roman"/>
          <w:color w:val="000000"/>
        </w:rPr>
      </w:pPr>
      <w:del w:id="1215" w:author="S3G_Reference_Citation_Sequence" w:date="2023-04-24T14:15:00Z">
        <w:r w:rsidRPr="00681B3E" w:rsidDel="002214A7">
          <w:rPr>
            <w:rFonts w:ascii="Times New Roman" w:eastAsia="Times New Roman" w:hAnsi="Times New Roman" w:cs="Times New Roman"/>
            <w:color w:val="000000"/>
          </w:rPr>
          <w:delText>Natale-Pereira A, Enard KR, Nevarez L, Jones LA. The role of patient navigators in eliminating health disparities. Cancer 2011, 117(SUPPL. 15): 3543-52.</w:delText>
        </w:r>
      </w:del>
    </w:p>
    <w:p w14:paraId="51FC1F16" w14:textId="3E6D13F0" w:rsidR="00D43F79" w:rsidDel="002214A7" w:rsidRDefault="00175C4D" w:rsidP="0051220F">
      <w:pPr>
        <w:pBdr>
          <w:top w:val="nil"/>
          <w:left w:val="nil"/>
          <w:bottom w:val="nil"/>
          <w:right w:val="nil"/>
          <w:between w:val="nil"/>
        </w:pBdr>
        <w:ind w:firstLine="720"/>
        <w:rPr>
          <w:del w:id="1216" w:author="S3G_Reference_Citation_Sequence" w:date="2023-04-24T14:15:00Z"/>
          <w:rFonts w:ascii="Times New Roman" w:eastAsia="Times New Roman" w:hAnsi="Times New Roman" w:cs="Times New Roman"/>
        </w:rPr>
      </w:pPr>
      <w:del w:id="1217" w:author="S3G_Reference_Citation_Sequence" w:date="2023-04-24T14:15:00Z">
        <w:r w:rsidDel="002214A7">
          <w:rPr>
            <w:rFonts w:ascii="Times New Roman" w:eastAsia="Times New Roman" w:hAnsi="Times New Roman" w:cs="Times New Roman"/>
            <w:color w:val="000000"/>
          </w:rPr>
          <w:delText>Exclusion reason: Study design</w:delText>
        </w:r>
      </w:del>
    </w:p>
    <w:p w14:paraId="075FF9FB" w14:textId="724FA39E" w:rsidR="000A112E" w:rsidDel="002214A7" w:rsidRDefault="000A112E" w:rsidP="000A112E">
      <w:pPr>
        <w:numPr>
          <w:ilvl w:val="0"/>
          <w:numId w:val="9"/>
        </w:numPr>
        <w:pBdr>
          <w:top w:val="nil"/>
          <w:left w:val="nil"/>
          <w:bottom w:val="nil"/>
          <w:right w:val="nil"/>
          <w:between w:val="nil"/>
        </w:pBdr>
        <w:rPr>
          <w:del w:id="1218" w:author="S3G_Reference_Citation_Sequence" w:date="2023-04-24T14:15:00Z"/>
          <w:rFonts w:ascii="Times New Roman" w:eastAsia="Times New Roman" w:hAnsi="Times New Roman" w:cs="Times New Roman"/>
          <w:color w:val="000000"/>
        </w:rPr>
      </w:pPr>
      <w:del w:id="1219" w:author="S3G_Reference_Citation_Sequence" w:date="2023-04-24T14:15:00Z">
        <w:r w:rsidDel="002214A7">
          <w:rPr>
            <w:rFonts w:ascii="Times New Roman" w:eastAsia="Times New Roman" w:hAnsi="Times New Roman" w:cs="Times New Roman"/>
            <w:color w:val="000000"/>
          </w:rPr>
          <w:delText>Nct. Addressing Social Determinants of Health &amp; Diabetes Self-Management in Vulnerable Populations. 2019.</w:delText>
        </w:r>
      </w:del>
    </w:p>
    <w:p w14:paraId="1212E0F2" w14:textId="0E81E20C" w:rsidR="000A112E" w:rsidRPr="0051220F" w:rsidDel="002214A7" w:rsidRDefault="000A112E" w:rsidP="0051220F">
      <w:pPr>
        <w:pBdr>
          <w:top w:val="nil"/>
          <w:left w:val="nil"/>
          <w:bottom w:val="nil"/>
          <w:right w:val="nil"/>
          <w:between w:val="nil"/>
        </w:pBdr>
        <w:ind w:left="720"/>
        <w:rPr>
          <w:del w:id="1220" w:author="S3G_Reference_Citation_Sequence" w:date="2023-04-24T14:15:00Z"/>
          <w:rFonts w:ascii="Times New Roman" w:eastAsia="Times New Roman" w:hAnsi="Times New Roman" w:cs="Times New Roman"/>
        </w:rPr>
      </w:pPr>
      <w:del w:id="1221" w:author="S3G_Reference_Citation_Sequence" w:date="2023-04-24T14:15:00Z">
        <w:r w:rsidDel="002214A7">
          <w:rPr>
            <w:rFonts w:ascii="Times New Roman" w:eastAsia="Times New Roman" w:hAnsi="Times New Roman" w:cs="Times New Roman"/>
            <w:color w:val="000000"/>
          </w:rPr>
          <w:delText>Exclusion reason: Study design</w:delText>
        </w:r>
      </w:del>
    </w:p>
    <w:p w14:paraId="6B85842D" w14:textId="53CC00DA" w:rsidR="000A112E" w:rsidDel="002214A7" w:rsidRDefault="000A112E" w:rsidP="000A112E">
      <w:pPr>
        <w:numPr>
          <w:ilvl w:val="0"/>
          <w:numId w:val="9"/>
        </w:numPr>
        <w:pBdr>
          <w:top w:val="nil"/>
          <w:left w:val="nil"/>
          <w:bottom w:val="nil"/>
          <w:right w:val="nil"/>
          <w:between w:val="nil"/>
        </w:pBdr>
        <w:rPr>
          <w:del w:id="1222" w:author="S3G_Reference_Citation_Sequence" w:date="2023-04-24T14:15:00Z"/>
          <w:rFonts w:ascii="Times New Roman" w:eastAsia="Times New Roman" w:hAnsi="Times New Roman" w:cs="Times New Roman"/>
          <w:color w:val="000000"/>
        </w:rPr>
      </w:pPr>
      <w:del w:id="1223" w:author="S3G_Reference_Citation_Sequence" w:date="2023-04-24T14:15:00Z">
        <w:r w:rsidDel="002214A7">
          <w:rPr>
            <w:rFonts w:ascii="Times New Roman" w:eastAsia="Times New Roman" w:hAnsi="Times New Roman" w:cs="Times New Roman"/>
            <w:color w:val="000000"/>
          </w:rPr>
          <w:delText xml:space="preserve">Nct. Apoyo Con </w:delText>
        </w:r>
        <w:r w:rsidDel="002214A7">
          <w:rPr>
            <w:rFonts w:ascii="Times New Roman" w:eastAsia="Times New Roman" w:hAnsi="Times New Roman" w:cs="Times New Roman"/>
          </w:rPr>
          <w:delText>Cariño</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Patient</w:delText>
        </w:r>
        <w:r w:rsidDel="002214A7">
          <w:rPr>
            <w:rFonts w:ascii="Times New Roman" w:eastAsia="Times New Roman" w:hAnsi="Times New Roman" w:cs="Times New Roman"/>
            <w:color w:val="000000"/>
          </w:rPr>
          <w:delText xml:space="preserve"> Navigation for Palliative Care for Non-Cancer Illness. 2017.</w:delText>
        </w:r>
      </w:del>
    </w:p>
    <w:p w14:paraId="41715C72" w14:textId="07FE8EA3" w:rsidR="000A112E" w:rsidDel="002214A7" w:rsidRDefault="000A112E" w:rsidP="000A112E">
      <w:pPr>
        <w:pBdr>
          <w:top w:val="nil"/>
          <w:left w:val="nil"/>
          <w:bottom w:val="nil"/>
          <w:right w:val="nil"/>
          <w:between w:val="nil"/>
        </w:pBdr>
        <w:ind w:left="720"/>
        <w:rPr>
          <w:del w:id="1224" w:author="S3G_Reference_Citation_Sequence" w:date="2023-04-24T14:15:00Z"/>
          <w:rFonts w:ascii="Times New Roman" w:eastAsia="Times New Roman" w:hAnsi="Times New Roman" w:cs="Times New Roman"/>
          <w:color w:val="000000"/>
        </w:rPr>
      </w:pPr>
      <w:del w:id="1225" w:author="S3G_Reference_Citation_Sequence" w:date="2023-04-24T14:15:00Z">
        <w:r w:rsidDel="002214A7">
          <w:rPr>
            <w:rFonts w:ascii="Times New Roman" w:eastAsia="Times New Roman" w:hAnsi="Times New Roman" w:cs="Times New Roman"/>
            <w:color w:val="000000"/>
          </w:rPr>
          <w:delText>Exclusion reason: Study design</w:delText>
        </w:r>
      </w:del>
    </w:p>
    <w:p w14:paraId="414BDD85" w14:textId="227651B5" w:rsidR="000A112E" w:rsidDel="002214A7" w:rsidRDefault="000A112E" w:rsidP="000A112E">
      <w:pPr>
        <w:numPr>
          <w:ilvl w:val="0"/>
          <w:numId w:val="9"/>
        </w:numPr>
        <w:pBdr>
          <w:top w:val="nil"/>
          <w:left w:val="nil"/>
          <w:bottom w:val="nil"/>
          <w:right w:val="nil"/>
          <w:between w:val="nil"/>
        </w:pBdr>
        <w:rPr>
          <w:del w:id="1226" w:author="S3G_Reference_Citation_Sequence" w:date="2023-04-24T14:15:00Z"/>
          <w:rFonts w:ascii="Times New Roman" w:eastAsia="Times New Roman" w:hAnsi="Times New Roman" w:cs="Times New Roman"/>
          <w:color w:val="000000"/>
        </w:rPr>
      </w:pPr>
      <w:del w:id="1227" w:author="S3G_Reference_Citation_Sequence" w:date="2023-04-24T14:15:00Z">
        <w:r w:rsidDel="002214A7">
          <w:rPr>
            <w:rFonts w:ascii="Times New Roman" w:eastAsia="Times New Roman" w:hAnsi="Times New Roman" w:cs="Times New Roman"/>
            <w:color w:val="000000"/>
          </w:rPr>
          <w:delText>Nct. Comparing Interventions to Increase Colorectal Cancer Screening. 2017.</w:delText>
        </w:r>
      </w:del>
    </w:p>
    <w:p w14:paraId="75B9B08C" w14:textId="3C1E6BC0" w:rsidR="000A112E" w:rsidRPr="0051220F" w:rsidDel="002214A7" w:rsidRDefault="000A112E" w:rsidP="0051220F">
      <w:pPr>
        <w:pBdr>
          <w:top w:val="nil"/>
          <w:left w:val="nil"/>
          <w:bottom w:val="nil"/>
          <w:right w:val="nil"/>
          <w:between w:val="nil"/>
        </w:pBdr>
        <w:ind w:left="720"/>
        <w:rPr>
          <w:del w:id="1228" w:author="S3G_Reference_Citation_Sequence" w:date="2023-04-24T14:15:00Z"/>
          <w:rFonts w:ascii="Times New Roman" w:eastAsia="Times New Roman" w:hAnsi="Times New Roman" w:cs="Times New Roman"/>
        </w:rPr>
      </w:pPr>
      <w:del w:id="1229" w:author="S3G_Reference_Citation_Sequence" w:date="2023-04-24T14:15:00Z">
        <w:r w:rsidDel="002214A7">
          <w:rPr>
            <w:rFonts w:ascii="Times New Roman" w:eastAsia="Times New Roman" w:hAnsi="Times New Roman" w:cs="Times New Roman"/>
            <w:color w:val="000000"/>
          </w:rPr>
          <w:delText>Exclusion reason: Study design</w:delText>
        </w:r>
      </w:del>
    </w:p>
    <w:p w14:paraId="611B7FEF" w14:textId="2275B2C8" w:rsidR="00D43F79" w:rsidDel="002214A7" w:rsidRDefault="00D43F79" w:rsidP="00D43F79">
      <w:pPr>
        <w:numPr>
          <w:ilvl w:val="0"/>
          <w:numId w:val="9"/>
        </w:numPr>
        <w:pBdr>
          <w:top w:val="nil"/>
          <w:left w:val="nil"/>
          <w:bottom w:val="nil"/>
          <w:right w:val="nil"/>
          <w:between w:val="nil"/>
        </w:pBdr>
        <w:rPr>
          <w:del w:id="1230" w:author="S3G_Reference_Citation_Sequence" w:date="2023-04-24T14:15:00Z"/>
          <w:rFonts w:ascii="Times New Roman" w:eastAsia="Times New Roman" w:hAnsi="Times New Roman" w:cs="Times New Roman"/>
          <w:color w:val="000000"/>
        </w:rPr>
      </w:pPr>
      <w:del w:id="1231" w:author="S3G_Reference_Citation_Sequence" w:date="2023-04-24T14:15:00Z">
        <w:r w:rsidDel="002214A7">
          <w:rPr>
            <w:rFonts w:ascii="Times New Roman" w:eastAsia="Times New Roman" w:hAnsi="Times New Roman" w:cs="Times New Roman"/>
            <w:color w:val="000000"/>
          </w:rPr>
          <w:delText>Nct. Enhancing Community Health Through Patient Navigation, Advocacy and Social Support. 2017.</w:delText>
        </w:r>
      </w:del>
    </w:p>
    <w:p w14:paraId="3BF54D7B" w14:textId="585E0AF5" w:rsidR="00D43F79" w:rsidDel="002214A7" w:rsidRDefault="00D43F79" w:rsidP="00D43F79">
      <w:pPr>
        <w:pBdr>
          <w:top w:val="nil"/>
          <w:left w:val="nil"/>
          <w:bottom w:val="nil"/>
          <w:right w:val="nil"/>
          <w:between w:val="nil"/>
        </w:pBdr>
        <w:ind w:left="720"/>
        <w:rPr>
          <w:del w:id="1232" w:author="S3G_Reference_Citation_Sequence" w:date="2023-04-24T14:15:00Z"/>
          <w:rFonts w:ascii="Times New Roman" w:eastAsia="Times New Roman" w:hAnsi="Times New Roman" w:cs="Times New Roman"/>
        </w:rPr>
      </w:pPr>
      <w:del w:id="1233" w:author="S3G_Reference_Citation_Sequence" w:date="2023-04-24T14:15:00Z">
        <w:r w:rsidDel="002214A7">
          <w:rPr>
            <w:rFonts w:ascii="Times New Roman" w:eastAsia="Times New Roman" w:hAnsi="Times New Roman" w:cs="Times New Roman"/>
            <w:color w:val="000000"/>
          </w:rPr>
          <w:delText xml:space="preserve">Exclusion reason: </w:delText>
        </w:r>
        <w:r w:rsidDel="002214A7">
          <w:rPr>
            <w:rFonts w:ascii="Times New Roman" w:eastAsia="Times New Roman" w:hAnsi="Times New Roman" w:cs="Times New Roman"/>
          </w:rPr>
          <w:delText>Population</w:delText>
        </w:r>
      </w:del>
    </w:p>
    <w:p w14:paraId="5E3946F4" w14:textId="20B18D02" w:rsidR="00D43F79" w:rsidDel="002214A7" w:rsidRDefault="00D43F79" w:rsidP="00D43F79">
      <w:pPr>
        <w:numPr>
          <w:ilvl w:val="0"/>
          <w:numId w:val="9"/>
        </w:numPr>
        <w:pBdr>
          <w:top w:val="nil"/>
          <w:left w:val="nil"/>
          <w:bottom w:val="nil"/>
          <w:right w:val="nil"/>
          <w:between w:val="nil"/>
        </w:pBdr>
        <w:rPr>
          <w:del w:id="1234" w:author="S3G_Reference_Citation_Sequence" w:date="2023-04-24T14:15:00Z"/>
          <w:rFonts w:ascii="Times New Roman" w:eastAsia="Times New Roman" w:hAnsi="Times New Roman" w:cs="Times New Roman"/>
          <w:color w:val="000000"/>
        </w:rPr>
      </w:pPr>
      <w:del w:id="1235" w:author="S3G_Reference_Citation_Sequence" w:date="2023-04-24T14:15:00Z">
        <w:r w:rsidDel="002214A7">
          <w:rPr>
            <w:rFonts w:ascii="Times New Roman" w:eastAsia="Times New Roman" w:hAnsi="Times New Roman" w:cs="Times New Roman"/>
            <w:color w:val="000000"/>
          </w:rPr>
          <w:delText>Nct. Enhancing Prevention Pathways Toward Tribal Colorectal Health. 2016.</w:delText>
        </w:r>
      </w:del>
    </w:p>
    <w:p w14:paraId="48FDD25A" w14:textId="532B5095" w:rsidR="00D43F79" w:rsidDel="002214A7" w:rsidRDefault="00D43F79" w:rsidP="00D43F79">
      <w:pPr>
        <w:pBdr>
          <w:top w:val="nil"/>
          <w:left w:val="nil"/>
          <w:bottom w:val="nil"/>
          <w:right w:val="nil"/>
          <w:between w:val="nil"/>
        </w:pBdr>
        <w:ind w:left="720"/>
        <w:rPr>
          <w:del w:id="1236" w:author="S3G_Reference_Citation_Sequence" w:date="2023-04-24T14:15:00Z"/>
          <w:rFonts w:ascii="Times New Roman" w:eastAsia="Times New Roman" w:hAnsi="Times New Roman" w:cs="Times New Roman"/>
          <w:color w:val="000000"/>
        </w:rPr>
      </w:pPr>
      <w:del w:id="1237" w:author="S3G_Reference_Citation_Sequence" w:date="2023-04-24T14:15:00Z">
        <w:r w:rsidDel="002214A7">
          <w:rPr>
            <w:rFonts w:ascii="Times New Roman" w:eastAsia="Times New Roman" w:hAnsi="Times New Roman" w:cs="Times New Roman"/>
            <w:color w:val="000000"/>
          </w:rPr>
          <w:delText>Exclusion reason: Study design</w:delText>
        </w:r>
      </w:del>
    </w:p>
    <w:p w14:paraId="66C9708B" w14:textId="1EA6BF4A" w:rsidR="00D43F79" w:rsidDel="002214A7" w:rsidRDefault="00D43F79" w:rsidP="00D43F79">
      <w:pPr>
        <w:numPr>
          <w:ilvl w:val="0"/>
          <w:numId w:val="9"/>
        </w:numPr>
        <w:pBdr>
          <w:top w:val="nil"/>
          <w:left w:val="nil"/>
          <w:bottom w:val="nil"/>
          <w:right w:val="nil"/>
          <w:between w:val="nil"/>
        </w:pBdr>
        <w:rPr>
          <w:del w:id="1238" w:author="S3G_Reference_Citation_Sequence" w:date="2023-04-24T14:15:00Z"/>
          <w:rFonts w:ascii="Times New Roman" w:eastAsia="Times New Roman" w:hAnsi="Times New Roman" w:cs="Times New Roman"/>
          <w:color w:val="000000"/>
        </w:rPr>
      </w:pPr>
      <w:del w:id="1239" w:author="S3G_Reference_Citation_Sequence" w:date="2023-04-24T14:15:00Z">
        <w:r w:rsidDel="002214A7">
          <w:rPr>
            <w:rFonts w:ascii="Times New Roman" w:eastAsia="Times New Roman" w:hAnsi="Times New Roman" w:cs="Times New Roman"/>
            <w:color w:val="000000"/>
          </w:rPr>
          <w:delText xml:space="preserve">Nct. Guidelines to Practice: </w:delText>
        </w:r>
        <w:r w:rsidDel="002214A7">
          <w:rPr>
            <w:rFonts w:ascii="Times New Roman" w:eastAsia="Times New Roman" w:hAnsi="Times New Roman" w:cs="Times New Roman"/>
          </w:rPr>
          <w:delText>Reducing</w:delText>
        </w:r>
        <w:r w:rsidDel="002214A7">
          <w:rPr>
            <w:rFonts w:ascii="Times New Roman" w:eastAsia="Times New Roman" w:hAnsi="Times New Roman" w:cs="Times New Roman"/>
            <w:color w:val="000000"/>
          </w:rPr>
          <w:delText xml:space="preserve"> Asthma Health Disparities Through Guideline Implementation. 2014.</w:delText>
        </w:r>
      </w:del>
    </w:p>
    <w:p w14:paraId="76EBA491" w14:textId="2B502A10" w:rsidR="00D43F79" w:rsidDel="002214A7" w:rsidRDefault="00D43F79" w:rsidP="00D43F79">
      <w:pPr>
        <w:pBdr>
          <w:top w:val="nil"/>
          <w:left w:val="nil"/>
          <w:bottom w:val="nil"/>
          <w:right w:val="nil"/>
          <w:between w:val="nil"/>
        </w:pBdr>
        <w:ind w:left="720"/>
        <w:rPr>
          <w:del w:id="1240" w:author="S3G_Reference_Citation_Sequence" w:date="2023-04-24T14:15:00Z"/>
          <w:rFonts w:ascii="Times New Roman" w:eastAsia="Times New Roman" w:hAnsi="Times New Roman" w:cs="Times New Roman"/>
        </w:rPr>
      </w:pPr>
      <w:del w:id="1241" w:author="S3G_Reference_Citation_Sequence" w:date="2023-04-24T14:15:00Z">
        <w:r w:rsidDel="002214A7">
          <w:rPr>
            <w:rFonts w:ascii="Times New Roman" w:eastAsia="Times New Roman" w:hAnsi="Times New Roman" w:cs="Times New Roman"/>
            <w:color w:val="000000"/>
          </w:rPr>
          <w:delText>Exclusion reason: Intervention</w:delText>
        </w:r>
      </w:del>
    </w:p>
    <w:p w14:paraId="2DAE8A01" w14:textId="57F3FFCC" w:rsidR="00D43F79" w:rsidDel="002214A7" w:rsidRDefault="00D43F79" w:rsidP="00D43F79">
      <w:pPr>
        <w:numPr>
          <w:ilvl w:val="0"/>
          <w:numId w:val="9"/>
        </w:numPr>
        <w:pBdr>
          <w:top w:val="nil"/>
          <w:left w:val="nil"/>
          <w:bottom w:val="nil"/>
          <w:right w:val="nil"/>
          <w:between w:val="nil"/>
        </w:pBdr>
        <w:rPr>
          <w:del w:id="1242" w:author="S3G_Reference_Citation_Sequence" w:date="2023-04-24T14:15:00Z"/>
          <w:rFonts w:ascii="Times New Roman" w:eastAsia="Times New Roman" w:hAnsi="Times New Roman" w:cs="Times New Roman"/>
          <w:color w:val="000000"/>
        </w:rPr>
      </w:pPr>
      <w:del w:id="1243" w:author="S3G_Reference_Citation_Sequence" w:date="2023-04-24T14:15:00Z">
        <w:r w:rsidDel="002214A7">
          <w:rPr>
            <w:rFonts w:ascii="Times New Roman" w:eastAsia="Times New Roman" w:hAnsi="Times New Roman" w:cs="Times New Roman"/>
            <w:color w:val="000000"/>
          </w:rPr>
          <w:delText>Nct. Improving Comprehensive Cancer Screening Among Vulnerable Patients Using Patient Navigation.</w:delText>
        </w:r>
        <w:r w:rsidDel="002214A7">
          <w:rPr>
            <w:rFonts w:ascii="Times New Roman" w:eastAsia="Times New Roman" w:hAnsi="Times New Roman" w:cs="Times New Roman"/>
          </w:rPr>
          <w:delText xml:space="preserve"> </w:delText>
        </w:r>
        <w:r w:rsidDel="002214A7">
          <w:rPr>
            <w:rFonts w:ascii="Times New Roman" w:eastAsia="Times New Roman" w:hAnsi="Times New Roman" w:cs="Times New Roman"/>
            <w:color w:val="000000"/>
          </w:rPr>
          <w:delText>2015.</w:delText>
        </w:r>
      </w:del>
    </w:p>
    <w:p w14:paraId="150A0C38" w14:textId="5F95479A" w:rsidR="00D43F79" w:rsidDel="002214A7" w:rsidRDefault="00D43F79" w:rsidP="00D43F79">
      <w:pPr>
        <w:pBdr>
          <w:top w:val="nil"/>
          <w:left w:val="nil"/>
          <w:bottom w:val="nil"/>
          <w:right w:val="nil"/>
          <w:between w:val="nil"/>
        </w:pBdr>
        <w:ind w:left="720"/>
        <w:rPr>
          <w:del w:id="1244" w:author="S3G_Reference_Citation_Sequence" w:date="2023-04-24T14:15:00Z"/>
          <w:rFonts w:ascii="Times New Roman" w:eastAsia="Times New Roman" w:hAnsi="Times New Roman" w:cs="Times New Roman"/>
          <w:color w:val="000000"/>
        </w:rPr>
      </w:pPr>
      <w:del w:id="1245" w:author="S3G_Reference_Citation_Sequence" w:date="2023-04-24T14:15:00Z">
        <w:r w:rsidDel="002214A7">
          <w:rPr>
            <w:rFonts w:ascii="Times New Roman" w:eastAsia="Times New Roman" w:hAnsi="Times New Roman" w:cs="Times New Roman"/>
            <w:color w:val="000000"/>
          </w:rPr>
          <w:delText>Exclusion reason: Intervention</w:delText>
        </w:r>
      </w:del>
    </w:p>
    <w:p w14:paraId="7BFA73C9" w14:textId="094A6E92" w:rsidR="000A112E" w:rsidDel="002214A7" w:rsidRDefault="000A112E" w:rsidP="000A112E">
      <w:pPr>
        <w:numPr>
          <w:ilvl w:val="0"/>
          <w:numId w:val="9"/>
        </w:numPr>
        <w:pBdr>
          <w:top w:val="nil"/>
          <w:left w:val="nil"/>
          <w:bottom w:val="nil"/>
          <w:right w:val="nil"/>
          <w:between w:val="nil"/>
        </w:pBdr>
        <w:rPr>
          <w:del w:id="1246" w:author="S3G_Reference_Citation_Sequence" w:date="2023-04-24T14:15:00Z"/>
          <w:rFonts w:ascii="Times New Roman" w:eastAsia="Times New Roman" w:hAnsi="Times New Roman" w:cs="Times New Roman"/>
          <w:color w:val="000000"/>
        </w:rPr>
      </w:pPr>
      <w:del w:id="1247" w:author="S3G_Reference_Citation_Sequence" w:date="2023-04-24T14:15:00Z">
        <w:r w:rsidDel="002214A7">
          <w:rPr>
            <w:rFonts w:ascii="Times New Roman" w:eastAsia="Times New Roman" w:hAnsi="Times New Roman" w:cs="Times New Roman"/>
            <w:color w:val="000000"/>
          </w:rPr>
          <w:delText>Nct. Integrated Care Delivery of HIV Prevention and Treatment in AGYW in Zambia. 2019.</w:delText>
        </w:r>
      </w:del>
    </w:p>
    <w:p w14:paraId="66EEA469" w14:textId="6AF8287C" w:rsidR="000A112E" w:rsidRPr="00C1276B" w:rsidDel="002214A7" w:rsidRDefault="000A112E" w:rsidP="0051220F">
      <w:pPr>
        <w:pBdr>
          <w:top w:val="nil"/>
          <w:left w:val="nil"/>
          <w:bottom w:val="nil"/>
          <w:right w:val="nil"/>
          <w:between w:val="nil"/>
        </w:pBdr>
        <w:ind w:left="720"/>
        <w:rPr>
          <w:del w:id="1248" w:author="S3G_Reference_Citation_Sequence" w:date="2023-04-24T14:15:00Z"/>
          <w:rFonts w:ascii="Times New Roman" w:eastAsia="Times New Roman" w:hAnsi="Times New Roman" w:cs="Times New Roman"/>
        </w:rPr>
      </w:pPr>
      <w:del w:id="1249" w:author="S3G_Reference_Citation_Sequence" w:date="2023-04-24T14:15:00Z">
        <w:r w:rsidDel="002214A7">
          <w:rPr>
            <w:rFonts w:ascii="Times New Roman" w:eastAsia="Times New Roman" w:hAnsi="Times New Roman" w:cs="Times New Roman"/>
            <w:color w:val="000000"/>
          </w:rPr>
          <w:delText>Exclusion reason: Population</w:delText>
        </w:r>
      </w:del>
    </w:p>
    <w:p w14:paraId="068405D2" w14:textId="3F7FE2F2" w:rsidR="00175C4D" w:rsidDel="002214A7" w:rsidRDefault="00175C4D" w:rsidP="00175C4D">
      <w:pPr>
        <w:numPr>
          <w:ilvl w:val="0"/>
          <w:numId w:val="9"/>
        </w:numPr>
        <w:pBdr>
          <w:top w:val="nil"/>
          <w:left w:val="nil"/>
          <w:bottom w:val="nil"/>
          <w:right w:val="nil"/>
          <w:between w:val="nil"/>
        </w:pBdr>
        <w:rPr>
          <w:del w:id="1250" w:author="S3G_Reference_Citation_Sequence" w:date="2023-04-24T14:15:00Z"/>
          <w:rFonts w:ascii="Times New Roman" w:eastAsia="Times New Roman" w:hAnsi="Times New Roman" w:cs="Times New Roman"/>
          <w:color w:val="000000"/>
        </w:rPr>
      </w:pPr>
      <w:del w:id="1251" w:author="S3G_Reference_Citation_Sequence" w:date="2023-04-24T14:15:00Z">
        <w:r w:rsidDel="002214A7">
          <w:rPr>
            <w:rFonts w:ascii="Times New Roman" w:eastAsia="Times New Roman" w:hAnsi="Times New Roman" w:cs="Times New Roman"/>
            <w:color w:val="000000"/>
          </w:rPr>
          <w:delText>Nct. Navigation From Community to Clinic to Promote CRC Screening in Underserved Populations. 2013.</w:delText>
        </w:r>
      </w:del>
    </w:p>
    <w:p w14:paraId="11DFF0A1" w14:textId="29CB3633" w:rsidR="00175C4D" w:rsidDel="002214A7" w:rsidRDefault="00175C4D" w:rsidP="00175C4D">
      <w:pPr>
        <w:pBdr>
          <w:top w:val="nil"/>
          <w:left w:val="nil"/>
          <w:bottom w:val="nil"/>
          <w:right w:val="nil"/>
          <w:between w:val="nil"/>
        </w:pBdr>
        <w:ind w:left="720"/>
        <w:rPr>
          <w:del w:id="1252" w:author="S3G_Reference_Citation_Sequence" w:date="2023-04-24T14:15:00Z"/>
          <w:rFonts w:ascii="Times New Roman" w:eastAsia="Times New Roman" w:hAnsi="Times New Roman" w:cs="Times New Roman"/>
          <w:color w:val="000000"/>
        </w:rPr>
      </w:pPr>
      <w:del w:id="1253" w:author="S3G_Reference_Citation_Sequence" w:date="2023-04-24T14:15:00Z">
        <w:r w:rsidDel="002214A7">
          <w:rPr>
            <w:rFonts w:ascii="Times New Roman" w:eastAsia="Times New Roman" w:hAnsi="Times New Roman" w:cs="Times New Roman"/>
            <w:color w:val="000000"/>
          </w:rPr>
          <w:delText>Exclusion reason: Intervention</w:delText>
        </w:r>
      </w:del>
    </w:p>
    <w:p w14:paraId="3E241267" w14:textId="1CC05E6D" w:rsidR="00D43F79" w:rsidDel="002214A7" w:rsidRDefault="00D43F79" w:rsidP="00D43F79">
      <w:pPr>
        <w:numPr>
          <w:ilvl w:val="0"/>
          <w:numId w:val="9"/>
        </w:numPr>
        <w:pBdr>
          <w:top w:val="nil"/>
          <w:left w:val="nil"/>
          <w:bottom w:val="nil"/>
          <w:right w:val="nil"/>
          <w:between w:val="nil"/>
        </w:pBdr>
        <w:rPr>
          <w:del w:id="1254" w:author="S3G_Reference_Citation_Sequence" w:date="2023-04-24T14:15:00Z"/>
          <w:rFonts w:ascii="Times New Roman" w:eastAsia="Times New Roman" w:hAnsi="Times New Roman" w:cs="Times New Roman"/>
          <w:color w:val="000000"/>
        </w:rPr>
      </w:pPr>
      <w:del w:id="1255" w:author="S3G_Reference_Citation_Sequence" w:date="2023-04-24T14:15:00Z">
        <w:r w:rsidDel="002214A7">
          <w:rPr>
            <w:rFonts w:ascii="Times New Roman" w:eastAsia="Times New Roman" w:hAnsi="Times New Roman" w:cs="Times New Roman"/>
            <w:color w:val="000000"/>
          </w:rPr>
          <w:delText>Nct. Patient-Centered Cancer Prevention In Chinese Americans. 2017.</w:delText>
        </w:r>
      </w:del>
    </w:p>
    <w:p w14:paraId="0209CF55" w14:textId="02F688D0" w:rsidR="00D43F79" w:rsidRPr="00C1276B" w:rsidDel="002214A7" w:rsidRDefault="00D43F79" w:rsidP="00D43F79">
      <w:pPr>
        <w:pBdr>
          <w:top w:val="nil"/>
          <w:left w:val="nil"/>
          <w:bottom w:val="nil"/>
          <w:right w:val="nil"/>
          <w:between w:val="nil"/>
        </w:pBdr>
        <w:ind w:left="720"/>
        <w:rPr>
          <w:del w:id="1256" w:author="S3G_Reference_Citation_Sequence" w:date="2023-04-24T14:15:00Z"/>
          <w:rFonts w:ascii="Times New Roman" w:eastAsia="Times New Roman" w:hAnsi="Times New Roman" w:cs="Times New Roman"/>
        </w:rPr>
      </w:pPr>
      <w:del w:id="1257" w:author="S3G_Reference_Citation_Sequence" w:date="2023-04-24T14:15:00Z">
        <w:r w:rsidDel="002214A7">
          <w:rPr>
            <w:rFonts w:ascii="Times New Roman" w:eastAsia="Times New Roman" w:hAnsi="Times New Roman" w:cs="Times New Roman"/>
            <w:color w:val="000000"/>
          </w:rPr>
          <w:delText>Exclusion reason: Study design</w:delText>
        </w:r>
      </w:del>
    </w:p>
    <w:p w14:paraId="2A373AB8" w14:textId="3D05B7C3" w:rsidR="00D43F79" w:rsidDel="002214A7" w:rsidRDefault="00D43F79" w:rsidP="00D43F79">
      <w:pPr>
        <w:numPr>
          <w:ilvl w:val="0"/>
          <w:numId w:val="9"/>
        </w:numPr>
        <w:pBdr>
          <w:top w:val="nil"/>
          <w:left w:val="nil"/>
          <w:bottom w:val="nil"/>
          <w:right w:val="nil"/>
          <w:between w:val="nil"/>
        </w:pBdr>
        <w:rPr>
          <w:del w:id="1258" w:author="S3G_Reference_Citation_Sequence" w:date="2023-04-24T14:15:00Z"/>
          <w:rFonts w:ascii="Times New Roman" w:eastAsia="Times New Roman" w:hAnsi="Times New Roman" w:cs="Times New Roman"/>
          <w:color w:val="000000"/>
        </w:rPr>
      </w:pPr>
      <w:del w:id="1259" w:author="S3G_Reference_Citation_Sequence" w:date="2023-04-24T14:15:00Z">
        <w:r w:rsidDel="002214A7">
          <w:rPr>
            <w:rFonts w:ascii="Times New Roman" w:eastAsia="Times New Roman" w:hAnsi="Times New Roman" w:cs="Times New Roman"/>
            <w:color w:val="000000"/>
          </w:rPr>
          <w:delText>Nct. Patient Navigation and Financial Incentives to Promote Smoking Cessation. 2015.</w:delText>
        </w:r>
      </w:del>
    </w:p>
    <w:p w14:paraId="1E22B7FA" w14:textId="64344C8D" w:rsidR="00D43F79" w:rsidRPr="00C1276B" w:rsidDel="002214A7" w:rsidRDefault="00D43F79" w:rsidP="00D43F79">
      <w:pPr>
        <w:pBdr>
          <w:top w:val="nil"/>
          <w:left w:val="nil"/>
          <w:bottom w:val="nil"/>
          <w:right w:val="nil"/>
          <w:between w:val="nil"/>
        </w:pBdr>
        <w:ind w:left="720"/>
        <w:rPr>
          <w:del w:id="1260" w:author="S3G_Reference_Citation_Sequence" w:date="2023-04-24T14:15:00Z"/>
          <w:rFonts w:ascii="Times New Roman" w:eastAsia="Times New Roman" w:hAnsi="Times New Roman" w:cs="Times New Roman"/>
        </w:rPr>
      </w:pPr>
      <w:del w:id="1261" w:author="S3G_Reference_Citation_Sequence" w:date="2023-04-24T14:15:00Z">
        <w:r w:rsidDel="002214A7">
          <w:rPr>
            <w:rFonts w:ascii="Times New Roman" w:eastAsia="Times New Roman" w:hAnsi="Times New Roman" w:cs="Times New Roman"/>
            <w:color w:val="000000"/>
          </w:rPr>
          <w:delText>Exclusion reason: Population</w:delText>
        </w:r>
      </w:del>
    </w:p>
    <w:p w14:paraId="237C27A3" w14:textId="023EEB2C" w:rsidR="00D43F79" w:rsidDel="002214A7" w:rsidRDefault="00D43F79" w:rsidP="00D43F79">
      <w:pPr>
        <w:numPr>
          <w:ilvl w:val="0"/>
          <w:numId w:val="9"/>
        </w:numPr>
        <w:pBdr>
          <w:top w:val="nil"/>
          <w:left w:val="nil"/>
          <w:bottom w:val="nil"/>
          <w:right w:val="nil"/>
          <w:between w:val="nil"/>
        </w:pBdr>
        <w:rPr>
          <w:del w:id="1262" w:author="S3G_Reference_Citation_Sequence" w:date="2023-04-24T14:15:00Z"/>
          <w:rFonts w:ascii="Times New Roman" w:eastAsia="Times New Roman" w:hAnsi="Times New Roman" w:cs="Times New Roman"/>
          <w:color w:val="000000"/>
        </w:rPr>
      </w:pPr>
      <w:del w:id="1263" w:author="S3G_Reference_Citation_Sequence" w:date="2023-04-24T14:15:00Z">
        <w:r w:rsidDel="002214A7">
          <w:rPr>
            <w:rFonts w:ascii="Times New Roman" w:eastAsia="Times New Roman" w:hAnsi="Times New Roman" w:cs="Times New Roman"/>
            <w:color w:val="000000"/>
          </w:rPr>
          <w:delText>Nct. Patient Navigation for Lung Screening at MGH Community Health Centers. 2016.</w:delText>
        </w:r>
      </w:del>
    </w:p>
    <w:p w14:paraId="79BABA30" w14:textId="5C10EC8E" w:rsidR="00D43F79" w:rsidDel="002214A7" w:rsidRDefault="00D43F79" w:rsidP="00175C4D">
      <w:pPr>
        <w:pBdr>
          <w:top w:val="nil"/>
          <w:left w:val="nil"/>
          <w:bottom w:val="nil"/>
          <w:right w:val="nil"/>
          <w:between w:val="nil"/>
        </w:pBdr>
        <w:ind w:left="720"/>
        <w:rPr>
          <w:del w:id="1264" w:author="S3G_Reference_Citation_Sequence" w:date="2023-04-24T14:15:00Z"/>
          <w:rFonts w:ascii="Times New Roman" w:eastAsia="Times New Roman" w:hAnsi="Times New Roman" w:cs="Times New Roman"/>
        </w:rPr>
      </w:pPr>
      <w:del w:id="1265" w:author="S3G_Reference_Citation_Sequence" w:date="2023-04-24T14:15:00Z">
        <w:r w:rsidDel="002214A7">
          <w:rPr>
            <w:rFonts w:ascii="Times New Roman" w:eastAsia="Times New Roman" w:hAnsi="Times New Roman" w:cs="Times New Roman"/>
            <w:color w:val="000000"/>
          </w:rPr>
          <w:delText>Exclusion reason: Intervention</w:delText>
        </w:r>
      </w:del>
    </w:p>
    <w:p w14:paraId="571F11D3" w14:textId="64CE7AAC" w:rsidR="00175C4D" w:rsidDel="002214A7" w:rsidRDefault="00175C4D" w:rsidP="00175C4D">
      <w:pPr>
        <w:numPr>
          <w:ilvl w:val="0"/>
          <w:numId w:val="9"/>
        </w:numPr>
        <w:pBdr>
          <w:top w:val="nil"/>
          <w:left w:val="nil"/>
          <w:bottom w:val="nil"/>
          <w:right w:val="nil"/>
          <w:between w:val="nil"/>
        </w:pBdr>
        <w:rPr>
          <w:del w:id="1266" w:author="S3G_Reference_Citation_Sequence" w:date="2023-04-24T14:15:00Z"/>
          <w:rFonts w:ascii="Times New Roman" w:eastAsia="Times New Roman" w:hAnsi="Times New Roman" w:cs="Times New Roman"/>
          <w:color w:val="000000"/>
        </w:rPr>
      </w:pPr>
      <w:del w:id="1267" w:author="S3G_Reference_Citation_Sequence" w:date="2023-04-24T14:15:00Z">
        <w:r w:rsidDel="002214A7">
          <w:rPr>
            <w:rFonts w:ascii="Times New Roman" w:eastAsia="Times New Roman" w:hAnsi="Times New Roman" w:cs="Times New Roman"/>
            <w:color w:val="000000"/>
          </w:rPr>
          <w:delText>Nct. Patient Navigation for Medicaid Frequent ED Users. 2013.</w:delText>
        </w:r>
      </w:del>
    </w:p>
    <w:p w14:paraId="203D54C1" w14:textId="50590897" w:rsidR="00D43F79" w:rsidDel="002214A7" w:rsidRDefault="00175C4D" w:rsidP="00D43F79">
      <w:pPr>
        <w:pBdr>
          <w:top w:val="nil"/>
          <w:left w:val="nil"/>
          <w:bottom w:val="nil"/>
          <w:right w:val="nil"/>
          <w:between w:val="nil"/>
        </w:pBdr>
        <w:ind w:firstLine="720"/>
        <w:rPr>
          <w:del w:id="1268" w:author="S3G_Reference_Citation_Sequence" w:date="2023-04-24T14:15:00Z"/>
          <w:rFonts w:ascii="Times New Roman" w:eastAsia="Times New Roman" w:hAnsi="Times New Roman" w:cs="Times New Roman"/>
          <w:color w:val="000000"/>
        </w:rPr>
      </w:pPr>
      <w:del w:id="1269" w:author="S3G_Reference_Citation_Sequence" w:date="2023-04-24T14:15:00Z">
        <w:r w:rsidDel="002214A7">
          <w:rPr>
            <w:rFonts w:ascii="Times New Roman" w:eastAsia="Times New Roman" w:hAnsi="Times New Roman" w:cs="Times New Roman"/>
            <w:color w:val="000000"/>
          </w:rPr>
          <w:delText>Exclusion reason: Population</w:delText>
        </w:r>
      </w:del>
    </w:p>
    <w:p w14:paraId="713F3ECB" w14:textId="57B291B0" w:rsidR="000A112E" w:rsidDel="002214A7" w:rsidRDefault="000A112E" w:rsidP="000A112E">
      <w:pPr>
        <w:numPr>
          <w:ilvl w:val="0"/>
          <w:numId w:val="9"/>
        </w:numPr>
        <w:pBdr>
          <w:top w:val="nil"/>
          <w:left w:val="nil"/>
          <w:bottom w:val="nil"/>
          <w:right w:val="nil"/>
          <w:between w:val="nil"/>
        </w:pBdr>
        <w:rPr>
          <w:del w:id="1270" w:author="S3G_Reference_Citation_Sequence" w:date="2023-04-24T14:15:00Z"/>
          <w:rFonts w:ascii="Times New Roman" w:eastAsia="Times New Roman" w:hAnsi="Times New Roman" w:cs="Times New Roman"/>
          <w:color w:val="000000"/>
        </w:rPr>
      </w:pPr>
      <w:del w:id="1271" w:author="S3G_Reference_Citation_Sequence" w:date="2023-04-24T14:15:00Z">
        <w:r w:rsidDel="002214A7">
          <w:rPr>
            <w:rFonts w:ascii="Times New Roman" w:eastAsia="Times New Roman" w:hAnsi="Times New Roman" w:cs="Times New Roman"/>
            <w:color w:val="000000"/>
          </w:rPr>
          <w:delText>Nct. Patient Navigation in Primary Care and Access to Resources in the Community. 2018</w:delText>
        </w:r>
        <w:r w:rsidDel="002214A7">
          <w:rPr>
            <w:rFonts w:ascii="Times New Roman" w:eastAsia="Times New Roman" w:hAnsi="Times New Roman" w:cs="Times New Roman"/>
          </w:rPr>
          <w:delText>.</w:delText>
        </w:r>
      </w:del>
    </w:p>
    <w:p w14:paraId="32587870" w14:textId="290A0280" w:rsidR="000A112E" w:rsidDel="002214A7" w:rsidRDefault="000A112E" w:rsidP="000A112E">
      <w:pPr>
        <w:pBdr>
          <w:top w:val="nil"/>
          <w:left w:val="nil"/>
          <w:bottom w:val="nil"/>
          <w:right w:val="nil"/>
          <w:between w:val="nil"/>
        </w:pBdr>
        <w:ind w:left="720"/>
        <w:rPr>
          <w:del w:id="1272" w:author="S3G_Reference_Citation_Sequence" w:date="2023-04-24T14:15:00Z"/>
          <w:rFonts w:ascii="Times New Roman" w:eastAsia="Times New Roman" w:hAnsi="Times New Roman" w:cs="Times New Roman"/>
          <w:color w:val="000000"/>
        </w:rPr>
      </w:pPr>
      <w:del w:id="1273" w:author="S3G_Reference_Citation_Sequence" w:date="2023-04-24T14:15:00Z">
        <w:r w:rsidDel="002214A7">
          <w:rPr>
            <w:rFonts w:ascii="Times New Roman" w:eastAsia="Times New Roman" w:hAnsi="Times New Roman" w:cs="Times New Roman"/>
            <w:color w:val="000000"/>
          </w:rPr>
          <w:delText>Exclusion reason: Study design</w:delText>
        </w:r>
      </w:del>
    </w:p>
    <w:p w14:paraId="4E629947" w14:textId="5FA0AA06" w:rsidR="00D43F79" w:rsidDel="002214A7" w:rsidRDefault="00D43F79" w:rsidP="00D43F79">
      <w:pPr>
        <w:numPr>
          <w:ilvl w:val="0"/>
          <w:numId w:val="9"/>
        </w:numPr>
        <w:pBdr>
          <w:top w:val="nil"/>
          <w:left w:val="nil"/>
          <w:bottom w:val="nil"/>
          <w:right w:val="nil"/>
          <w:between w:val="nil"/>
        </w:pBdr>
        <w:rPr>
          <w:del w:id="1274" w:author="S3G_Reference_Citation_Sequence" w:date="2023-04-24T14:15:00Z"/>
          <w:rFonts w:ascii="Times New Roman" w:eastAsia="Times New Roman" w:hAnsi="Times New Roman" w:cs="Times New Roman"/>
          <w:color w:val="000000"/>
        </w:rPr>
      </w:pPr>
      <w:del w:id="1275" w:author="S3G_Reference_Citation_Sequence" w:date="2023-04-24T14:15:00Z">
        <w:r w:rsidDel="002214A7">
          <w:rPr>
            <w:rFonts w:ascii="Times New Roman" w:eastAsia="Times New Roman" w:hAnsi="Times New Roman" w:cs="Times New Roman"/>
            <w:color w:val="000000"/>
          </w:rPr>
          <w:delText>Nct. PA</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ient Navigator to rEduce Readmissions. 2014.</w:delText>
        </w:r>
      </w:del>
    </w:p>
    <w:p w14:paraId="078CFA89" w14:textId="021CCC87" w:rsidR="000A112E" w:rsidDel="002214A7" w:rsidRDefault="00D43F79" w:rsidP="000A112E">
      <w:pPr>
        <w:pBdr>
          <w:top w:val="nil"/>
          <w:left w:val="nil"/>
          <w:bottom w:val="nil"/>
          <w:right w:val="nil"/>
          <w:between w:val="nil"/>
        </w:pBdr>
        <w:ind w:firstLine="720"/>
        <w:rPr>
          <w:del w:id="1276" w:author="S3G_Reference_Citation_Sequence" w:date="2023-04-24T14:15:00Z"/>
          <w:rFonts w:ascii="Times New Roman" w:eastAsia="Times New Roman" w:hAnsi="Times New Roman" w:cs="Times New Roman"/>
          <w:color w:val="000000"/>
        </w:rPr>
      </w:pPr>
      <w:del w:id="1277" w:author="S3G_Reference_Citation_Sequence" w:date="2023-04-24T14:15:00Z">
        <w:r w:rsidDel="002214A7">
          <w:rPr>
            <w:rFonts w:ascii="Times New Roman" w:eastAsia="Times New Roman" w:hAnsi="Times New Roman" w:cs="Times New Roman"/>
            <w:color w:val="000000"/>
          </w:rPr>
          <w:delText>Exclusion reason: Population</w:delText>
        </w:r>
      </w:del>
    </w:p>
    <w:p w14:paraId="3955C1A7" w14:textId="157ED3D5" w:rsidR="000A112E" w:rsidDel="002214A7" w:rsidRDefault="000A112E" w:rsidP="000A112E">
      <w:pPr>
        <w:numPr>
          <w:ilvl w:val="0"/>
          <w:numId w:val="9"/>
        </w:numPr>
        <w:pBdr>
          <w:top w:val="nil"/>
          <w:left w:val="nil"/>
          <w:bottom w:val="nil"/>
          <w:right w:val="nil"/>
          <w:between w:val="nil"/>
        </w:pBdr>
        <w:rPr>
          <w:del w:id="1278" w:author="S3G_Reference_Citation_Sequence" w:date="2023-04-24T14:15:00Z"/>
          <w:rFonts w:ascii="Times New Roman" w:eastAsia="Times New Roman" w:hAnsi="Times New Roman" w:cs="Times New Roman"/>
          <w:color w:val="000000"/>
        </w:rPr>
      </w:pPr>
      <w:del w:id="1279" w:author="S3G_Reference_Citation_Sequence" w:date="2023-04-24T14:15:00Z">
        <w:r w:rsidDel="002214A7">
          <w:rPr>
            <w:rFonts w:ascii="Times New Roman" w:eastAsia="Times New Roman" w:hAnsi="Times New Roman" w:cs="Times New Roman"/>
            <w:color w:val="000000"/>
          </w:rPr>
          <w:delText>Nct. Patients Navigators in Facilitating Weight Management in Obese Participants. 2018.</w:delText>
        </w:r>
      </w:del>
    </w:p>
    <w:p w14:paraId="5E8F321D" w14:textId="0D3C85AD" w:rsidR="00D43F79" w:rsidRPr="00C1276B" w:rsidDel="002214A7" w:rsidRDefault="000A112E" w:rsidP="00C1276B">
      <w:pPr>
        <w:pBdr>
          <w:top w:val="nil"/>
          <w:left w:val="nil"/>
          <w:bottom w:val="nil"/>
          <w:right w:val="nil"/>
          <w:between w:val="nil"/>
        </w:pBdr>
        <w:ind w:left="720"/>
        <w:rPr>
          <w:del w:id="1280" w:author="S3G_Reference_Citation_Sequence" w:date="2023-04-24T14:15:00Z"/>
          <w:rFonts w:ascii="Times New Roman" w:eastAsia="Times New Roman" w:hAnsi="Times New Roman" w:cs="Times New Roman"/>
        </w:rPr>
      </w:pPr>
      <w:del w:id="1281" w:author="S3G_Reference_Citation_Sequence" w:date="2023-04-24T14:15:00Z">
        <w:r w:rsidDel="002214A7">
          <w:rPr>
            <w:rFonts w:ascii="Times New Roman" w:eastAsia="Times New Roman" w:hAnsi="Times New Roman" w:cs="Times New Roman"/>
            <w:color w:val="000000"/>
          </w:rPr>
          <w:delText>Exclusion reason: Study design</w:delText>
        </w:r>
      </w:del>
    </w:p>
    <w:p w14:paraId="14FBCF3C" w14:textId="036879E1" w:rsidR="00D43F79" w:rsidDel="002214A7" w:rsidRDefault="00D43F79" w:rsidP="00D43F79">
      <w:pPr>
        <w:numPr>
          <w:ilvl w:val="0"/>
          <w:numId w:val="9"/>
        </w:numPr>
        <w:pBdr>
          <w:top w:val="nil"/>
          <w:left w:val="nil"/>
          <w:bottom w:val="nil"/>
          <w:right w:val="nil"/>
          <w:between w:val="nil"/>
        </w:pBdr>
        <w:rPr>
          <w:del w:id="1282" w:author="S3G_Reference_Citation_Sequence" w:date="2023-04-24T14:15:00Z"/>
          <w:rFonts w:ascii="Times New Roman" w:eastAsia="Times New Roman" w:hAnsi="Times New Roman" w:cs="Times New Roman"/>
          <w:color w:val="000000"/>
        </w:rPr>
      </w:pPr>
      <w:del w:id="1283" w:author="S3G_Reference_Citation_Sequence" w:date="2023-04-24T14:15:00Z">
        <w:r w:rsidDel="002214A7">
          <w:rPr>
            <w:rFonts w:ascii="Times New Roman" w:eastAsia="Times New Roman" w:hAnsi="Times New Roman" w:cs="Times New Roman"/>
            <w:color w:val="000000"/>
          </w:rPr>
          <w:delText>Nct. Peer Navigators to Address Obesity-Related Concerns for African Americans With Serious Mental Illness. 2017.</w:delText>
        </w:r>
      </w:del>
    </w:p>
    <w:p w14:paraId="750625B1" w14:textId="1BBA023D" w:rsidR="00D43F79" w:rsidDel="002214A7" w:rsidRDefault="00D43F79" w:rsidP="00D43F79">
      <w:pPr>
        <w:pBdr>
          <w:top w:val="nil"/>
          <w:left w:val="nil"/>
          <w:bottom w:val="nil"/>
          <w:right w:val="nil"/>
          <w:between w:val="nil"/>
        </w:pBdr>
        <w:ind w:left="720"/>
        <w:rPr>
          <w:del w:id="1284" w:author="S3G_Reference_Citation_Sequence" w:date="2023-04-24T14:15:00Z"/>
          <w:rFonts w:ascii="Times New Roman" w:eastAsia="Times New Roman" w:hAnsi="Times New Roman" w:cs="Times New Roman"/>
        </w:rPr>
      </w:pPr>
      <w:del w:id="1285" w:author="S3G_Reference_Citation_Sequence" w:date="2023-04-24T14:15:00Z">
        <w:r w:rsidDel="002214A7">
          <w:rPr>
            <w:rFonts w:ascii="Times New Roman" w:eastAsia="Times New Roman" w:hAnsi="Times New Roman" w:cs="Times New Roman"/>
            <w:color w:val="000000"/>
          </w:rPr>
          <w:delText xml:space="preserve">Exclusion reason: </w:delText>
        </w:r>
        <w:r w:rsidDel="002214A7">
          <w:rPr>
            <w:rFonts w:ascii="Times New Roman" w:eastAsia="Times New Roman" w:hAnsi="Times New Roman" w:cs="Times New Roman"/>
          </w:rPr>
          <w:delText>Population</w:delText>
        </w:r>
      </w:del>
    </w:p>
    <w:p w14:paraId="1A10910A" w14:textId="028E6DA7" w:rsidR="000A112E" w:rsidDel="002214A7" w:rsidRDefault="000A112E" w:rsidP="000A112E">
      <w:pPr>
        <w:numPr>
          <w:ilvl w:val="0"/>
          <w:numId w:val="9"/>
        </w:numPr>
        <w:pBdr>
          <w:top w:val="nil"/>
          <w:left w:val="nil"/>
          <w:bottom w:val="nil"/>
          <w:right w:val="nil"/>
          <w:between w:val="nil"/>
        </w:pBdr>
        <w:rPr>
          <w:del w:id="1286" w:author="S3G_Reference_Citation_Sequence" w:date="2023-04-24T14:15:00Z"/>
          <w:rFonts w:ascii="Times New Roman" w:eastAsia="Times New Roman" w:hAnsi="Times New Roman" w:cs="Times New Roman"/>
          <w:color w:val="000000"/>
        </w:rPr>
      </w:pPr>
      <w:del w:id="1287" w:author="S3G_Reference_Citation_Sequence" w:date="2023-04-24T14:15:00Z">
        <w:r w:rsidDel="002214A7">
          <w:rPr>
            <w:rFonts w:ascii="Times New Roman" w:eastAsia="Times New Roman" w:hAnsi="Times New Roman" w:cs="Times New Roman"/>
            <w:color w:val="000000"/>
          </w:rPr>
          <w:delText>Nct. Pregnancy and Chronic Disease: the Effect of a Midwife-coordinated Maternity Care Intervention. 2018.</w:delText>
        </w:r>
      </w:del>
    </w:p>
    <w:p w14:paraId="3453E948" w14:textId="0BC6AE98" w:rsidR="000A112E" w:rsidRPr="00C1276B" w:rsidDel="002214A7" w:rsidRDefault="000A112E" w:rsidP="00C1276B">
      <w:pPr>
        <w:pBdr>
          <w:top w:val="nil"/>
          <w:left w:val="nil"/>
          <w:bottom w:val="nil"/>
          <w:right w:val="nil"/>
          <w:between w:val="nil"/>
        </w:pBdr>
        <w:ind w:firstLine="720"/>
        <w:rPr>
          <w:del w:id="1288" w:author="S3G_Reference_Citation_Sequence" w:date="2023-04-24T14:15:00Z"/>
          <w:rFonts w:ascii="Times New Roman" w:eastAsia="Times New Roman" w:hAnsi="Times New Roman" w:cs="Times New Roman"/>
        </w:rPr>
      </w:pPr>
      <w:del w:id="1289" w:author="S3G_Reference_Citation_Sequence" w:date="2023-04-24T14:15:00Z">
        <w:r w:rsidDel="002214A7">
          <w:rPr>
            <w:rFonts w:ascii="Times New Roman" w:eastAsia="Times New Roman" w:hAnsi="Times New Roman" w:cs="Times New Roman"/>
            <w:color w:val="000000"/>
          </w:rPr>
          <w:delText>Exclusion reason: Population</w:delText>
        </w:r>
      </w:del>
    </w:p>
    <w:p w14:paraId="46BD1EE1" w14:textId="7C44DB31" w:rsidR="00D43F79" w:rsidDel="002214A7" w:rsidRDefault="00D43F79" w:rsidP="00D43F79">
      <w:pPr>
        <w:numPr>
          <w:ilvl w:val="0"/>
          <w:numId w:val="9"/>
        </w:numPr>
        <w:pBdr>
          <w:top w:val="nil"/>
          <w:left w:val="nil"/>
          <w:bottom w:val="nil"/>
          <w:right w:val="nil"/>
          <w:between w:val="nil"/>
        </w:pBdr>
        <w:rPr>
          <w:del w:id="1290" w:author="S3G_Reference_Citation_Sequence" w:date="2023-04-24T14:15:00Z"/>
          <w:rFonts w:ascii="Times New Roman" w:eastAsia="Times New Roman" w:hAnsi="Times New Roman" w:cs="Times New Roman"/>
          <w:color w:val="000000"/>
        </w:rPr>
      </w:pPr>
      <w:del w:id="1291" w:author="S3G_Reference_Citation_Sequence" w:date="2023-04-24T14:15:00Z">
        <w:r w:rsidDel="002214A7">
          <w:rPr>
            <w:rFonts w:ascii="Times New Roman" w:eastAsia="Times New Roman" w:hAnsi="Times New Roman" w:cs="Times New Roman"/>
            <w:color w:val="000000"/>
          </w:rPr>
          <w:delText>Nct. Promoting Cancer Screening Among Medicaid Recipients in Minnesota. 2017.</w:delText>
        </w:r>
      </w:del>
    </w:p>
    <w:p w14:paraId="0854BAA7" w14:textId="43C41D29" w:rsidR="00D43F79" w:rsidDel="002214A7" w:rsidRDefault="00D43F79" w:rsidP="00D43F79">
      <w:pPr>
        <w:pBdr>
          <w:top w:val="nil"/>
          <w:left w:val="nil"/>
          <w:bottom w:val="nil"/>
          <w:right w:val="nil"/>
          <w:between w:val="nil"/>
        </w:pBdr>
        <w:ind w:left="720"/>
        <w:rPr>
          <w:del w:id="1292" w:author="S3G_Reference_Citation_Sequence" w:date="2023-04-24T14:15:00Z"/>
          <w:rFonts w:ascii="Times New Roman" w:eastAsia="Times New Roman" w:hAnsi="Times New Roman" w:cs="Times New Roman"/>
          <w:color w:val="000000"/>
        </w:rPr>
      </w:pPr>
      <w:del w:id="1293" w:author="S3G_Reference_Citation_Sequence" w:date="2023-04-24T14:15:00Z">
        <w:r w:rsidDel="002214A7">
          <w:rPr>
            <w:rFonts w:ascii="Times New Roman" w:eastAsia="Times New Roman" w:hAnsi="Times New Roman" w:cs="Times New Roman"/>
            <w:color w:val="000000"/>
          </w:rPr>
          <w:delText>Exclusion reason: Intervention</w:delText>
        </w:r>
      </w:del>
    </w:p>
    <w:p w14:paraId="3D6942FE" w14:textId="1D04BA95" w:rsidR="00D43F79" w:rsidDel="002214A7" w:rsidRDefault="00D43F79" w:rsidP="00D43F79">
      <w:pPr>
        <w:numPr>
          <w:ilvl w:val="0"/>
          <w:numId w:val="9"/>
        </w:numPr>
        <w:pBdr>
          <w:top w:val="nil"/>
          <w:left w:val="nil"/>
          <w:bottom w:val="nil"/>
          <w:right w:val="nil"/>
          <w:between w:val="nil"/>
        </w:pBdr>
        <w:rPr>
          <w:del w:id="1294" w:author="S3G_Reference_Citation_Sequence" w:date="2023-04-24T14:15:00Z"/>
          <w:rFonts w:ascii="Times New Roman" w:eastAsia="Times New Roman" w:hAnsi="Times New Roman" w:cs="Times New Roman"/>
          <w:color w:val="000000"/>
        </w:rPr>
      </w:pPr>
      <w:del w:id="1295" w:author="S3G_Reference_Citation_Sequence" w:date="2023-04-24T14:15:00Z">
        <w:r w:rsidDel="002214A7">
          <w:rPr>
            <w:rFonts w:ascii="Times New Roman" w:eastAsia="Times New Roman" w:hAnsi="Times New Roman" w:cs="Times New Roman"/>
            <w:color w:val="000000"/>
          </w:rPr>
          <w:delText>Nct. Redes II National Patient Navigator Intervention Study. 2014.</w:delText>
        </w:r>
      </w:del>
    </w:p>
    <w:p w14:paraId="3C3EEB3F" w14:textId="3AD208B9" w:rsidR="00D43F79" w:rsidDel="002214A7" w:rsidRDefault="00D43F79" w:rsidP="00D43F79">
      <w:pPr>
        <w:pBdr>
          <w:top w:val="nil"/>
          <w:left w:val="nil"/>
          <w:bottom w:val="nil"/>
          <w:right w:val="nil"/>
          <w:between w:val="nil"/>
        </w:pBdr>
        <w:ind w:left="720"/>
        <w:rPr>
          <w:del w:id="1296" w:author="S3G_Reference_Citation_Sequence" w:date="2023-04-24T14:15:00Z"/>
          <w:rFonts w:ascii="Times New Roman" w:eastAsia="Times New Roman" w:hAnsi="Times New Roman" w:cs="Times New Roman"/>
        </w:rPr>
      </w:pPr>
      <w:del w:id="1297" w:author="S3G_Reference_Citation_Sequence" w:date="2023-04-24T14:15:00Z">
        <w:r w:rsidDel="002214A7">
          <w:rPr>
            <w:rFonts w:ascii="Times New Roman" w:eastAsia="Times New Roman" w:hAnsi="Times New Roman" w:cs="Times New Roman"/>
            <w:color w:val="000000"/>
          </w:rPr>
          <w:delText>Exclusion reason: Population</w:delText>
        </w:r>
      </w:del>
    </w:p>
    <w:p w14:paraId="62A41F33" w14:textId="36EC9BD5" w:rsidR="00D43F79" w:rsidDel="002214A7" w:rsidRDefault="00D43F79" w:rsidP="00D43F79">
      <w:pPr>
        <w:numPr>
          <w:ilvl w:val="0"/>
          <w:numId w:val="9"/>
        </w:numPr>
        <w:pBdr>
          <w:top w:val="nil"/>
          <w:left w:val="nil"/>
          <w:bottom w:val="nil"/>
          <w:right w:val="nil"/>
          <w:between w:val="nil"/>
        </w:pBdr>
        <w:rPr>
          <w:del w:id="1298" w:author="S3G_Reference_Citation_Sequence" w:date="2023-04-24T14:15:00Z"/>
          <w:rFonts w:ascii="Times New Roman" w:eastAsia="Times New Roman" w:hAnsi="Times New Roman" w:cs="Times New Roman"/>
          <w:color w:val="000000"/>
        </w:rPr>
      </w:pPr>
      <w:del w:id="1299" w:author="S3G_Reference_Citation_Sequence" w:date="2023-04-24T14:15:00Z">
        <w:r w:rsidDel="002214A7">
          <w:rPr>
            <w:rFonts w:ascii="Times New Roman" w:eastAsia="Times New Roman" w:hAnsi="Times New Roman" w:cs="Times New Roman"/>
            <w:color w:val="000000"/>
          </w:rPr>
          <w:delText>Nct. Rural Interventions for Screening Effectiveness. 2016.</w:delText>
        </w:r>
      </w:del>
    </w:p>
    <w:p w14:paraId="3408415D" w14:textId="1113ADCE" w:rsidR="00D43F79" w:rsidDel="002214A7" w:rsidRDefault="00D43F79" w:rsidP="00D43F79">
      <w:pPr>
        <w:pBdr>
          <w:top w:val="nil"/>
          <w:left w:val="nil"/>
          <w:bottom w:val="nil"/>
          <w:right w:val="nil"/>
          <w:between w:val="nil"/>
        </w:pBdr>
        <w:ind w:left="720"/>
        <w:rPr>
          <w:del w:id="1300" w:author="S3G_Reference_Citation_Sequence" w:date="2023-04-24T14:15:00Z"/>
          <w:rFonts w:ascii="Times New Roman" w:eastAsia="Times New Roman" w:hAnsi="Times New Roman" w:cs="Times New Roman"/>
          <w:color w:val="000000"/>
        </w:rPr>
      </w:pPr>
      <w:del w:id="1301" w:author="S3G_Reference_Citation_Sequence" w:date="2023-04-24T14:15:00Z">
        <w:r w:rsidDel="002214A7">
          <w:rPr>
            <w:rFonts w:ascii="Times New Roman" w:eastAsia="Times New Roman" w:hAnsi="Times New Roman" w:cs="Times New Roman"/>
            <w:color w:val="000000"/>
          </w:rPr>
          <w:delText>Exclusion reason: Study design</w:delText>
        </w:r>
      </w:del>
    </w:p>
    <w:p w14:paraId="1AFC88C0" w14:textId="763471AB" w:rsidR="000A112E" w:rsidDel="002214A7" w:rsidRDefault="000A112E" w:rsidP="000A112E">
      <w:pPr>
        <w:numPr>
          <w:ilvl w:val="0"/>
          <w:numId w:val="9"/>
        </w:numPr>
        <w:pBdr>
          <w:top w:val="nil"/>
          <w:left w:val="nil"/>
          <w:bottom w:val="nil"/>
          <w:right w:val="nil"/>
          <w:between w:val="nil"/>
        </w:pBdr>
        <w:rPr>
          <w:del w:id="1302" w:author="S3G_Reference_Citation_Sequence" w:date="2023-04-24T14:15:00Z"/>
          <w:rFonts w:ascii="Times New Roman" w:eastAsia="Times New Roman" w:hAnsi="Times New Roman" w:cs="Times New Roman"/>
          <w:color w:val="000000"/>
        </w:rPr>
      </w:pPr>
      <w:del w:id="1303" w:author="S3G_Reference_Citation_Sequence" w:date="2023-04-24T14:15:00Z">
        <w:r w:rsidDel="002214A7">
          <w:rPr>
            <w:rFonts w:ascii="Times New Roman" w:eastAsia="Times New Roman" w:hAnsi="Times New Roman" w:cs="Times New Roman"/>
            <w:color w:val="000000"/>
          </w:rPr>
          <w:delText>Nct. Social Prescribing Improving Mental Health Study. 2019.</w:delText>
        </w:r>
      </w:del>
    </w:p>
    <w:p w14:paraId="1D077EF1" w14:textId="3F6469D3" w:rsidR="000A112E" w:rsidRPr="00C1276B" w:rsidDel="002214A7" w:rsidRDefault="000A112E" w:rsidP="000A112E">
      <w:pPr>
        <w:pBdr>
          <w:top w:val="nil"/>
          <w:left w:val="nil"/>
          <w:bottom w:val="nil"/>
          <w:right w:val="nil"/>
          <w:between w:val="nil"/>
        </w:pBdr>
        <w:ind w:left="720"/>
        <w:rPr>
          <w:del w:id="1304" w:author="S3G_Reference_Citation_Sequence" w:date="2023-04-24T14:15:00Z"/>
          <w:rFonts w:ascii="Times New Roman" w:eastAsia="Times New Roman" w:hAnsi="Times New Roman" w:cs="Times New Roman"/>
        </w:rPr>
      </w:pPr>
      <w:del w:id="1305" w:author="S3G_Reference_Citation_Sequence" w:date="2023-04-24T14:15:00Z">
        <w:r w:rsidDel="002214A7">
          <w:rPr>
            <w:rFonts w:ascii="Times New Roman" w:eastAsia="Times New Roman" w:hAnsi="Times New Roman" w:cs="Times New Roman"/>
            <w:color w:val="000000"/>
          </w:rPr>
          <w:delText>Exclusion reason: Study design</w:delText>
        </w:r>
      </w:del>
    </w:p>
    <w:p w14:paraId="1C478A95" w14:textId="51B504FB" w:rsidR="00175C4D" w:rsidDel="002214A7" w:rsidRDefault="00175C4D" w:rsidP="00175C4D">
      <w:pPr>
        <w:numPr>
          <w:ilvl w:val="0"/>
          <w:numId w:val="9"/>
        </w:numPr>
        <w:pBdr>
          <w:top w:val="nil"/>
          <w:left w:val="nil"/>
          <w:bottom w:val="nil"/>
          <w:right w:val="nil"/>
          <w:between w:val="nil"/>
        </w:pBdr>
        <w:rPr>
          <w:del w:id="1306" w:author="S3G_Reference_Citation_Sequence" w:date="2023-04-24T14:15:00Z"/>
          <w:rFonts w:ascii="Times New Roman" w:eastAsia="Times New Roman" w:hAnsi="Times New Roman" w:cs="Times New Roman"/>
          <w:color w:val="000000"/>
        </w:rPr>
      </w:pPr>
      <w:del w:id="1307" w:author="S3G_Reference_Citation_Sequence" w:date="2023-04-24T14:15:00Z">
        <w:r w:rsidDel="002214A7">
          <w:rPr>
            <w:rFonts w:ascii="Times New Roman" w:eastAsia="Times New Roman" w:hAnsi="Times New Roman" w:cs="Times New Roman"/>
            <w:color w:val="000000"/>
          </w:rPr>
          <w:delText>Nct. Study on the Impact of Patient Navigators on the Health Education and Quality of Life in Formerly Incarcerated Patients. 2014.</w:delText>
        </w:r>
      </w:del>
    </w:p>
    <w:p w14:paraId="7F9C3CEF" w14:textId="419411AE" w:rsidR="00175C4D" w:rsidDel="002214A7" w:rsidRDefault="00175C4D" w:rsidP="00175C4D">
      <w:pPr>
        <w:pBdr>
          <w:top w:val="nil"/>
          <w:left w:val="nil"/>
          <w:bottom w:val="nil"/>
          <w:right w:val="nil"/>
          <w:between w:val="nil"/>
        </w:pBdr>
        <w:ind w:left="720"/>
        <w:rPr>
          <w:del w:id="1308" w:author="S3G_Reference_Citation_Sequence" w:date="2023-04-24T14:15:00Z"/>
          <w:rFonts w:ascii="Times New Roman" w:eastAsia="Times New Roman" w:hAnsi="Times New Roman" w:cs="Times New Roman"/>
          <w:color w:val="000000"/>
        </w:rPr>
      </w:pPr>
      <w:del w:id="1309" w:author="S3G_Reference_Citation_Sequence" w:date="2023-04-24T14:15:00Z">
        <w:r w:rsidDel="002214A7">
          <w:rPr>
            <w:rFonts w:ascii="Times New Roman" w:eastAsia="Times New Roman" w:hAnsi="Times New Roman" w:cs="Times New Roman"/>
            <w:color w:val="000000"/>
          </w:rPr>
          <w:delText>Exclusion reason: Study design</w:delText>
        </w:r>
      </w:del>
    </w:p>
    <w:p w14:paraId="20B233B4" w14:textId="787865D0" w:rsidR="000A112E" w:rsidDel="002214A7" w:rsidRDefault="000A112E" w:rsidP="000A112E">
      <w:pPr>
        <w:numPr>
          <w:ilvl w:val="0"/>
          <w:numId w:val="9"/>
        </w:numPr>
        <w:pBdr>
          <w:top w:val="nil"/>
          <w:left w:val="nil"/>
          <w:bottom w:val="nil"/>
          <w:right w:val="nil"/>
          <w:between w:val="nil"/>
        </w:pBdr>
        <w:rPr>
          <w:del w:id="1310" w:author="S3G_Reference_Citation_Sequence" w:date="2023-04-24T14:15:00Z"/>
          <w:rFonts w:ascii="Times New Roman" w:eastAsia="Times New Roman" w:hAnsi="Times New Roman" w:cs="Times New Roman"/>
          <w:color w:val="000000"/>
        </w:rPr>
      </w:pPr>
      <w:del w:id="1311" w:author="S3G_Reference_Citation_Sequence" w:date="2023-04-24T14:15:00Z">
        <w:r w:rsidDel="002214A7">
          <w:rPr>
            <w:rFonts w:ascii="Times New Roman" w:eastAsia="Times New Roman" w:hAnsi="Times New Roman" w:cs="Times New Roman"/>
            <w:color w:val="000000"/>
          </w:rPr>
          <w:delText xml:space="preserve">Nct. The OPTIMIZE Study: </w:delText>
        </w:r>
        <w:r w:rsidDel="002214A7">
          <w:rPr>
            <w:rFonts w:ascii="Times New Roman" w:eastAsia="Times New Roman" w:hAnsi="Times New Roman" w:cs="Times New Roman"/>
          </w:rPr>
          <w:delText>Optimizing</w:delText>
        </w:r>
        <w:r w:rsidDel="002214A7">
          <w:rPr>
            <w:rFonts w:ascii="Times New Roman" w:eastAsia="Times New Roman" w:hAnsi="Times New Roman" w:cs="Times New Roman"/>
            <w:color w:val="000000"/>
          </w:rPr>
          <w:delText xml:space="preserve"> Patient Navigation for Perinatal Care. 2020.</w:delText>
        </w:r>
      </w:del>
    </w:p>
    <w:p w14:paraId="0FB768C3" w14:textId="5D7F13A3" w:rsidR="000A112E" w:rsidDel="002214A7" w:rsidRDefault="000A112E" w:rsidP="000A112E">
      <w:pPr>
        <w:pBdr>
          <w:top w:val="nil"/>
          <w:left w:val="nil"/>
          <w:bottom w:val="nil"/>
          <w:right w:val="nil"/>
          <w:between w:val="nil"/>
        </w:pBdr>
        <w:ind w:left="720"/>
        <w:rPr>
          <w:del w:id="1312" w:author="S3G_Reference_Citation_Sequence" w:date="2023-04-24T14:15:00Z"/>
          <w:rFonts w:ascii="Times New Roman" w:eastAsia="Times New Roman" w:hAnsi="Times New Roman" w:cs="Times New Roman"/>
        </w:rPr>
      </w:pPr>
      <w:del w:id="1313" w:author="S3G_Reference_Citation_Sequence" w:date="2023-04-24T14:15:00Z">
        <w:r w:rsidDel="002214A7">
          <w:rPr>
            <w:rFonts w:ascii="Times New Roman" w:eastAsia="Times New Roman" w:hAnsi="Times New Roman" w:cs="Times New Roman"/>
            <w:color w:val="000000"/>
          </w:rPr>
          <w:delText>Exclusion reason: Study design</w:delText>
        </w:r>
      </w:del>
    </w:p>
    <w:p w14:paraId="030ED328" w14:textId="6971A3EA" w:rsidR="00175C4D" w:rsidDel="002214A7" w:rsidRDefault="00175C4D" w:rsidP="00175C4D">
      <w:pPr>
        <w:numPr>
          <w:ilvl w:val="0"/>
          <w:numId w:val="9"/>
        </w:numPr>
        <w:pBdr>
          <w:top w:val="nil"/>
          <w:left w:val="nil"/>
          <w:bottom w:val="nil"/>
          <w:right w:val="nil"/>
          <w:between w:val="nil"/>
        </w:pBdr>
        <w:rPr>
          <w:del w:id="1314" w:author="S3G_Reference_Citation_Sequence" w:date="2023-04-24T14:15:00Z"/>
          <w:rFonts w:ascii="Times New Roman" w:eastAsia="Times New Roman" w:hAnsi="Times New Roman" w:cs="Times New Roman"/>
          <w:color w:val="000000"/>
        </w:rPr>
      </w:pPr>
      <w:del w:id="1315" w:author="S3G_Reference_Citation_Sequence" w:date="2023-04-24T14:15:00Z">
        <w:r w:rsidDel="002214A7">
          <w:rPr>
            <w:rFonts w:ascii="Times New Roman" w:eastAsia="Times New Roman" w:hAnsi="Times New Roman" w:cs="Times New Roman"/>
            <w:color w:val="000000"/>
          </w:rPr>
          <w:delText>Nct. Using Lay Health Advisors to Improve Hypertension Management. 2018.</w:delText>
        </w:r>
      </w:del>
    </w:p>
    <w:p w14:paraId="2E6B11F5" w14:textId="6AD4CEF5" w:rsidR="00175C4D" w:rsidDel="002214A7" w:rsidRDefault="00175C4D" w:rsidP="000A112E">
      <w:pPr>
        <w:pBdr>
          <w:top w:val="nil"/>
          <w:left w:val="nil"/>
          <w:bottom w:val="nil"/>
          <w:right w:val="nil"/>
          <w:between w:val="nil"/>
        </w:pBdr>
        <w:ind w:left="720"/>
        <w:rPr>
          <w:del w:id="1316" w:author="S3G_Reference_Citation_Sequence" w:date="2023-04-24T14:15:00Z"/>
          <w:rFonts w:ascii="Times New Roman" w:eastAsia="Times New Roman" w:hAnsi="Times New Roman" w:cs="Times New Roman"/>
        </w:rPr>
      </w:pPr>
      <w:del w:id="1317" w:author="S3G_Reference_Citation_Sequence" w:date="2023-04-24T14:15:00Z">
        <w:r w:rsidDel="002214A7">
          <w:rPr>
            <w:rFonts w:ascii="Times New Roman" w:eastAsia="Times New Roman" w:hAnsi="Times New Roman" w:cs="Times New Roman"/>
            <w:color w:val="000000"/>
          </w:rPr>
          <w:delText>Exclusion reason: Study design</w:delText>
        </w:r>
      </w:del>
    </w:p>
    <w:p w14:paraId="2E2A8B87" w14:textId="1333A0B5" w:rsidR="00175C4D" w:rsidDel="002214A7" w:rsidRDefault="00175C4D" w:rsidP="00175C4D">
      <w:pPr>
        <w:numPr>
          <w:ilvl w:val="0"/>
          <w:numId w:val="9"/>
        </w:numPr>
        <w:pBdr>
          <w:top w:val="nil"/>
          <w:left w:val="nil"/>
          <w:bottom w:val="nil"/>
          <w:right w:val="nil"/>
          <w:between w:val="nil"/>
        </w:pBdr>
        <w:rPr>
          <w:del w:id="1318" w:author="S3G_Reference_Citation_Sequence" w:date="2023-04-24T14:15:00Z"/>
          <w:rFonts w:ascii="Times New Roman" w:eastAsia="Times New Roman" w:hAnsi="Times New Roman" w:cs="Times New Roman"/>
          <w:color w:val="000000"/>
        </w:rPr>
      </w:pPr>
      <w:del w:id="1319" w:author="S3G_Reference_Citation_Sequence" w:date="2023-04-24T14:15:00Z">
        <w:r w:rsidDel="002214A7">
          <w:rPr>
            <w:rFonts w:ascii="Times New Roman" w:eastAsia="Times New Roman" w:hAnsi="Times New Roman" w:cs="Times New Roman"/>
            <w:color w:val="000000"/>
          </w:rPr>
          <w:delText xml:space="preserve">Nembhard IM, Buta E, Lee YSH, Anderson D, Zlateva I, Cleary PD. </w:delText>
        </w:r>
        <w:r w:rsidDel="002214A7">
          <w:rPr>
            <w:rFonts w:ascii="Times New Roman" w:eastAsia="Times New Roman" w:hAnsi="Times New Roman" w:cs="Times New Roman"/>
          </w:rPr>
          <w:delText xml:space="preserve">A Quasi-Experiment Assessing the Six-Months Effects of a Nurse Care Coordination Program on Patient Care Experiences and Clinician Teamwork in Community Health Centers. BMC Health Services Research. </w:delText>
        </w:r>
        <w:r w:rsidDel="002214A7">
          <w:rPr>
            <w:rFonts w:ascii="Times New Roman" w:eastAsia="Times New Roman" w:hAnsi="Times New Roman" w:cs="Times New Roman"/>
            <w:color w:val="000000"/>
          </w:rPr>
          <w:delText>2020;20(1):137.</w:delText>
        </w:r>
      </w:del>
    </w:p>
    <w:p w14:paraId="31377C5B" w14:textId="7525B1F8" w:rsidR="00175C4D" w:rsidDel="002214A7" w:rsidRDefault="00175C4D" w:rsidP="00175C4D">
      <w:pPr>
        <w:pBdr>
          <w:top w:val="nil"/>
          <w:left w:val="nil"/>
          <w:bottom w:val="nil"/>
          <w:right w:val="nil"/>
          <w:between w:val="nil"/>
        </w:pBdr>
        <w:ind w:left="720"/>
        <w:rPr>
          <w:del w:id="1320" w:author="S3G_Reference_Citation_Sequence" w:date="2023-04-24T14:15:00Z"/>
          <w:rFonts w:ascii="Times New Roman" w:eastAsia="Times New Roman" w:hAnsi="Times New Roman" w:cs="Times New Roman"/>
          <w:color w:val="000000"/>
        </w:rPr>
      </w:pPr>
      <w:del w:id="1321" w:author="S3G_Reference_Citation_Sequence" w:date="2023-04-24T14:15:00Z">
        <w:r w:rsidDel="002214A7">
          <w:rPr>
            <w:rFonts w:ascii="Times New Roman" w:eastAsia="Times New Roman" w:hAnsi="Times New Roman" w:cs="Times New Roman"/>
            <w:color w:val="000000"/>
          </w:rPr>
          <w:delText>Exclusion reason: Intervention</w:delText>
        </w:r>
      </w:del>
    </w:p>
    <w:p w14:paraId="6C939DF0" w14:textId="57696395" w:rsidR="004E2511" w:rsidDel="002214A7" w:rsidRDefault="004E2511" w:rsidP="004E2511">
      <w:pPr>
        <w:numPr>
          <w:ilvl w:val="0"/>
          <w:numId w:val="9"/>
        </w:numPr>
        <w:pBdr>
          <w:top w:val="nil"/>
          <w:left w:val="nil"/>
          <w:bottom w:val="nil"/>
          <w:right w:val="nil"/>
          <w:between w:val="nil"/>
        </w:pBdr>
        <w:rPr>
          <w:del w:id="1322" w:author="S3G_Reference_Citation_Sequence" w:date="2023-04-24T14:15:00Z"/>
          <w:rFonts w:ascii="Times New Roman" w:eastAsia="Times New Roman" w:hAnsi="Times New Roman" w:cs="Times New Roman"/>
          <w:color w:val="000000"/>
        </w:rPr>
      </w:pPr>
      <w:del w:id="1323" w:author="S3G_Reference_Citation_Sequence" w:date="2023-04-24T14:15:00Z">
        <w:r w:rsidDel="002214A7">
          <w:rPr>
            <w:rFonts w:ascii="Times New Roman" w:eastAsia="Times New Roman" w:hAnsi="Times New Roman" w:cs="Times New Roman"/>
            <w:color w:val="000000"/>
          </w:rPr>
          <w:delText>No author. Case management: a success story. Professional Case Management. 2013;18(1):3-4.</w:delText>
        </w:r>
      </w:del>
    </w:p>
    <w:p w14:paraId="320AF4B8" w14:textId="7E153D66" w:rsidR="00A34527" w:rsidDel="002214A7" w:rsidRDefault="004E2511" w:rsidP="004E2511">
      <w:pPr>
        <w:pBdr>
          <w:top w:val="nil"/>
          <w:left w:val="nil"/>
          <w:bottom w:val="nil"/>
          <w:right w:val="nil"/>
          <w:between w:val="nil"/>
        </w:pBdr>
        <w:ind w:left="720"/>
        <w:rPr>
          <w:del w:id="1324" w:author="S3G_Reference_Citation_Sequence" w:date="2023-04-24T14:15:00Z"/>
          <w:rFonts w:ascii="Times New Roman" w:eastAsia="Times New Roman" w:hAnsi="Times New Roman" w:cs="Times New Roman"/>
        </w:rPr>
      </w:pPr>
      <w:del w:id="1325" w:author="S3G_Reference_Citation_Sequence" w:date="2023-04-24T14:15:00Z">
        <w:r w:rsidDel="002214A7">
          <w:rPr>
            <w:rFonts w:ascii="Times New Roman" w:eastAsia="Times New Roman" w:hAnsi="Times New Roman" w:cs="Times New Roman"/>
            <w:color w:val="000000"/>
          </w:rPr>
          <w:delText>Exclusion reason: Study design</w:delText>
        </w:r>
      </w:del>
    </w:p>
    <w:p w14:paraId="22238C2D" w14:textId="34C54785" w:rsidR="00A34527" w:rsidDel="002214A7" w:rsidRDefault="00A34527" w:rsidP="00A34527">
      <w:pPr>
        <w:numPr>
          <w:ilvl w:val="0"/>
          <w:numId w:val="9"/>
        </w:numPr>
        <w:pBdr>
          <w:top w:val="nil"/>
          <w:left w:val="nil"/>
          <w:bottom w:val="nil"/>
          <w:right w:val="nil"/>
          <w:between w:val="nil"/>
        </w:pBdr>
        <w:rPr>
          <w:del w:id="1326" w:author="S3G_Reference_Citation_Sequence" w:date="2023-04-24T14:15:00Z"/>
          <w:rFonts w:ascii="Times New Roman" w:eastAsia="Times New Roman" w:hAnsi="Times New Roman" w:cs="Times New Roman"/>
          <w:color w:val="000000"/>
        </w:rPr>
      </w:pPr>
      <w:del w:id="1327" w:author="S3G_Reference_Citation_Sequence" w:date="2023-04-24T14:15:00Z">
        <w:r w:rsidDel="002214A7">
          <w:rPr>
            <w:rFonts w:ascii="Times New Roman" w:eastAsia="Times New Roman" w:hAnsi="Times New Roman" w:cs="Times New Roman"/>
            <w:color w:val="000000"/>
          </w:rPr>
          <w:delText>No author. Community-based health coaches and care coordinators reduce readmissions using Information Technology. Remington Report. 2015;23(2):15-6.</w:delText>
        </w:r>
      </w:del>
    </w:p>
    <w:p w14:paraId="59B0EAFD" w14:textId="5F5D49D3" w:rsidR="00A34527" w:rsidDel="002214A7" w:rsidRDefault="00A34527" w:rsidP="00A34527">
      <w:pPr>
        <w:pBdr>
          <w:top w:val="nil"/>
          <w:left w:val="nil"/>
          <w:bottom w:val="nil"/>
          <w:right w:val="nil"/>
          <w:between w:val="nil"/>
        </w:pBdr>
        <w:ind w:left="720"/>
        <w:rPr>
          <w:del w:id="1328" w:author="S3G_Reference_Citation_Sequence" w:date="2023-04-24T14:15:00Z"/>
          <w:rFonts w:ascii="Times New Roman" w:eastAsia="Times New Roman" w:hAnsi="Times New Roman" w:cs="Times New Roman"/>
          <w:color w:val="000000"/>
        </w:rPr>
      </w:pPr>
      <w:del w:id="1329" w:author="S3G_Reference_Citation_Sequence" w:date="2023-04-24T14:15:00Z">
        <w:r w:rsidDel="002214A7">
          <w:rPr>
            <w:rFonts w:ascii="Times New Roman" w:eastAsia="Times New Roman" w:hAnsi="Times New Roman" w:cs="Times New Roman"/>
            <w:color w:val="000000"/>
          </w:rPr>
          <w:delText>Exclusion reason: Study design</w:delText>
        </w:r>
      </w:del>
    </w:p>
    <w:p w14:paraId="4C32FA2C" w14:textId="22D3C4CE" w:rsidR="00175C4D" w:rsidDel="002214A7" w:rsidRDefault="00175C4D" w:rsidP="00175C4D">
      <w:pPr>
        <w:numPr>
          <w:ilvl w:val="0"/>
          <w:numId w:val="9"/>
        </w:numPr>
        <w:pBdr>
          <w:top w:val="nil"/>
          <w:left w:val="nil"/>
          <w:bottom w:val="nil"/>
          <w:right w:val="nil"/>
          <w:between w:val="nil"/>
        </w:pBdr>
        <w:rPr>
          <w:del w:id="1330" w:author="S3G_Reference_Citation_Sequence" w:date="2023-04-24T14:15:00Z"/>
          <w:rFonts w:ascii="Times New Roman" w:eastAsia="Times New Roman" w:hAnsi="Times New Roman" w:cs="Times New Roman"/>
          <w:color w:val="000000"/>
        </w:rPr>
      </w:pPr>
      <w:del w:id="1331" w:author="S3G_Reference_Citation_Sequence" w:date="2023-04-24T14:15:00Z">
        <w:r w:rsidDel="002214A7">
          <w:rPr>
            <w:rFonts w:ascii="Times New Roman" w:eastAsia="Times New Roman" w:hAnsi="Times New Roman" w:cs="Times New Roman"/>
            <w:color w:val="000000"/>
          </w:rPr>
          <w:delText xml:space="preserve">No author. Community Finds Unique Ways to Bring Case Management to the Frontier: ED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se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creas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ordination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mproved. Case Management Advisor. 2018;29(1).</w:delText>
        </w:r>
      </w:del>
    </w:p>
    <w:p w14:paraId="5AB43C08" w14:textId="5FF8E10F" w:rsidR="00175C4D" w:rsidDel="002214A7" w:rsidRDefault="00175C4D" w:rsidP="00175C4D">
      <w:pPr>
        <w:pBdr>
          <w:top w:val="nil"/>
          <w:left w:val="nil"/>
          <w:bottom w:val="nil"/>
          <w:right w:val="nil"/>
          <w:between w:val="nil"/>
        </w:pBdr>
        <w:ind w:left="720"/>
        <w:rPr>
          <w:del w:id="1332" w:author="S3G_Reference_Citation_Sequence" w:date="2023-04-24T14:15:00Z"/>
          <w:rFonts w:ascii="Times New Roman" w:eastAsia="Times New Roman" w:hAnsi="Times New Roman" w:cs="Times New Roman"/>
          <w:color w:val="000000"/>
        </w:rPr>
      </w:pPr>
      <w:del w:id="1333" w:author="S3G_Reference_Citation_Sequence" w:date="2023-04-24T14:15:00Z">
        <w:r w:rsidDel="002214A7">
          <w:rPr>
            <w:rFonts w:ascii="Times New Roman" w:eastAsia="Times New Roman" w:hAnsi="Times New Roman" w:cs="Times New Roman"/>
            <w:color w:val="000000"/>
          </w:rPr>
          <w:delText>Exclusion reason: Study design</w:delText>
        </w:r>
      </w:del>
    </w:p>
    <w:p w14:paraId="199816D8" w14:textId="4D356EFA" w:rsidR="00A62273" w:rsidDel="002214A7" w:rsidRDefault="00A62273" w:rsidP="00A62273">
      <w:pPr>
        <w:numPr>
          <w:ilvl w:val="0"/>
          <w:numId w:val="9"/>
        </w:numPr>
        <w:pBdr>
          <w:top w:val="nil"/>
          <w:left w:val="nil"/>
          <w:bottom w:val="nil"/>
          <w:right w:val="nil"/>
          <w:between w:val="nil"/>
        </w:pBdr>
        <w:rPr>
          <w:del w:id="1334" w:author="S3G_Reference_Citation_Sequence" w:date="2023-04-24T14:15:00Z"/>
          <w:rFonts w:ascii="Times New Roman" w:eastAsia="Times New Roman" w:hAnsi="Times New Roman" w:cs="Times New Roman"/>
          <w:color w:val="000000"/>
        </w:rPr>
      </w:pPr>
      <w:del w:id="1335" w:author="S3G_Reference_Citation_Sequence" w:date="2023-04-24T14:15:00Z">
        <w:r w:rsidDel="002214A7">
          <w:rPr>
            <w:rFonts w:ascii="Times New Roman" w:eastAsia="Times New Roman" w:hAnsi="Times New Roman" w:cs="Times New Roman"/>
            <w:color w:val="000000"/>
          </w:rPr>
          <w:delText>No author. Guided care provides better quality of care for chronically ill older adults: patients also use less home care services. Home Healthcare Nurse. 2013;31(2):115-.</w:delText>
        </w:r>
      </w:del>
    </w:p>
    <w:p w14:paraId="772B2B57" w14:textId="15B9071D" w:rsidR="00A62273" w:rsidDel="002214A7" w:rsidRDefault="00A62273" w:rsidP="00A62273">
      <w:pPr>
        <w:pBdr>
          <w:top w:val="nil"/>
          <w:left w:val="nil"/>
          <w:bottom w:val="nil"/>
          <w:right w:val="nil"/>
          <w:between w:val="nil"/>
        </w:pBdr>
        <w:ind w:left="720"/>
        <w:rPr>
          <w:del w:id="1336" w:author="S3G_Reference_Citation_Sequence" w:date="2023-04-24T14:15:00Z"/>
          <w:rFonts w:ascii="Times New Roman" w:eastAsia="Times New Roman" w:hAnsi="Times New Roman" w:cs="Times New Roman"/>
          <w:color w:val="000000"/>
        </w:rPr>
      </w:pPr>
      <w:del w:id="1337" w:author="S3G_Reference_Citation_Sequence" w:date="2023-04-24T14:15:00Z">
        <w:r w:rsidDel="002214A7">
          <w:rPr>
            <w:rFonts w:ascii="Times New Roman" w:eastAsia="Times New Roman" w:hAnsi="Times New Roman" w:cs="Times New Roman"/>
            <w:color w:val="000000"/>
          </w:rPr>
          <w:delText>Exclusion reason: Intervention</w:delText>
        </w:r>
      </w:del>
    </w:p>
    <w:p w14:paraId="2C7B7956" w14:textId="4C58978D" w:rsidR="000A112E" w:rsidDel="002214A7" w:rsidRDefault="000A112E" w:rsidP="000A112E">
      <w:pPr>
        <w:numPr>
          <w:ilvl w:val="0"/>
          <w:numId w:val="9"/>
        </w:numPr>
        <w:pBdr>
          <w:top w:val="nil"/>
          <w:left w:val="nil"/>
          <w:bottom w:val="nil"/>
          <w:right w:val="nil"/>
          <w:between w:val="nil"/>
        </w:pBdr>
        <w:rPr>
          <w:del w:id="1338" w:author="S3G_Reference_Citation_Sequence" w:date="2023-04-24T14:15:00Z"/>
          <w:rFonts w:ascii="Times New Roman" w:eastAsia="Times New Roman" w:hAnsi="Times New Roman" w:cs="Times New Roman"/>
          <w:color w:val="000000"/>
        </w:rPr>
      </w:pPr>
      <w:del w:id="1339" w:author="S3G_Reference_Citation_Sequence" w:date="2023-04-24T14:15:00Z">
        <w:r w:rsidDel="002214A7">
          <w:rPr>
            <w:rFonts w:ascii="Times New Roman" w:eastAsia="Times New Roman" w:hAnsi="Times New Roman" w:cs="Times New Roman"/>
            <w:color w:val="000000"/>
          </w:rPr>
          <w:delText>No author. Health System's Integrated Care Program Is a People-Centered Strategy. Hospital Case Management. 2019;27(6):72.</w:delText>
        </w:r>
      </w:del>
    </w:p>
    <w:p w14:paraId="00FBB388" w14:textId="041D50B4" w:rsidR="00A34527" w:rsidDel="002214A7" w:rsidRDefault="000A112E" w:rsidP="000A112E">
      <w:pPr>
        <w:pBdr>
          <w:top w:val="nil"/>
          <w:left w:val="nil"/>
          <w:bottom w:val="nil"/>
          <w:right w:val="nil"/>
          <w:between w:val="nil"/>
        </w:pBdr>
        <w:ind w:left="720"/>
        <w:rPr>
          <w:del w:id="1340" w:author="S3G_Reference_Citation_Sequence" w:date="2023-04-24T14:15:00Z"/>
          <w:rFonts w:ascii="Times New Roman" w:eastAsia="Times New Roman" w:hAnsi="Times New Roman" w:cs="Times New Roman"/>
          <w:color w:val="000000"/>
        </w:rPr>
      </w:pPr>
      <w:del w:id="1341" w:author="S3G_Reference_Citation_Sequence" w:date="2023-04-24T14:15:00Z">
        <w:r w:rsidDel="002214A7">
          <w:rPr>
            <w:rFonts w:ascii="Times New Roman" w:eastAsia="Times New Roman" w:hAnsi="Times New Roman" w:cs="Times New Roman"/>
            <w:color w:val="000000"/>
          </w:rPr>
          <w:delText>Exclusion reason: Study design</w:delText>
        </w:r>
      </w:del>
    </w:p>
    <w:p w14:paraId="69E71774" w14:textId="6B4A6149" w:rsidR="00A34527" w:rsidDel="002214A7" w:rsidRDefault="00A34527" w:rsidP="00A34527">
      <w:pPr>
        <w:numPr>
          <w:ilvl w:val="0"/>
          <w:numId w:val="9"/>
        </w:numPr>
        <w:pBdr>
          <w:top w:val="nil"/>
          <w:left w:val="nil"/>
          <w:bottom w:val="nil"/>
          <w:right w:val="nil"/>
          <w:between w:val="nil"/>
        </w:pBdr>
        <w:rPr>
          <w:del w:id="1342" w:author="S3G_Reference_Citation_Sequence" w:date="2023-04-24T14:15:00Z"/>
          <w:rFonts w:ascii="Times New Roman" w:eastAsia="Times New Roman" w:hAnsi="Times New Roman" w:cs="Times New Roman"/>
          <w:color w:val="000000"/>
        </w:rPr>
      </w:pPr>
      <w:del w:id="1343" w:author="S3G_Reference_Citation_Sequence" w:date="2023-04-24T14:15:00Z">
        <w:r w:rsidDel="002214A7">
          <w:rPr>
            <w:rFonts w:ascii="Times New Roman" w:eastAsia="Times New Roman" w:hAnsi="Times New Roman" w:cs="Times New Roman"/>
            <w:color w:val="000000"/>
          </w:rPr>
          <w:delText>No author. Integrated Case Management Model Shows Which Resources Are Needed: Process includes mental health. Case Management Advisor. 2018;29(5):55-6.</w:delText>
        </w:r>
      </w:del>
    </w:p>
    <w:p w14:paraId="26C9E74A" w14:textId="647F408B" w:rsidR="00A34527" w:rsidDel="002214A7" w:rsidRDefault="00A34527" w:rsidP="00A34527">
      <w:pPr>
        <w:pBdr>
          <w:top w:val="nil"/>
          <w:left w:val="nil"/>
          <w:bottom w:val="nil"/>
          <w:right w:val="nil"/>
          <w:between w:val="nil"/>
        </w:pBdr>
        <w:ind w:left="720"/>
        <w:rPr>
          <w:del w:id="1344" w:author="S3G_Reference_Citation_Sequence" w:date="2023-04-24T14:15:00Z"/>
          <w:rFonts w:ascii="Times New Roman" w:eastAsia="Times New Roman" w:hAnsi="Times New Roman" w:cs="Times New Roman"/>
          <w:color w:val="000000"/>
        </w:rPr>
      </w:pPr>
      <w:del w:id="1345" w:author="S3G_Reference_Citation_Sequence" w:date="2023-04-24T14:15:00Z">
        <w:r w:rsidDel="002214A7">
          <w:rPr>
            <w:rFonts w:ascii="Times New Roman" w:eastAsia="Times New Roman" w:hAnsi="Times New Roman" w:cs="Times New Roman"/>
            <w:color w:val="000000"/>
          </w:rPr>
          <w:delText>Exclusion reason: Study design</w:delText>
        </w:r>
      </w:del>
    </w:p>
    <w:p w14:paraId="293FC649" w14:textId="11C8E592" w:rsidR="00A34527" w:rsidDel="002214A7" w:rsidRDefault="00A34527" w:rsidP="00A34527">
      <w:pPr>
        <w:numPr>
          <w:ilvl w:val="0"/>
          <w:numId w:val="9"/>
        </w:numPr>
        <w:pBdr>
          <w:top w:val="nil"/>
          <w:left w:val="nil"/>
          <w:bottom w:val="nil"/>
          <w:right w:val="nil"/>
          <w:between w:val="nil"/>
        </w:pBdr>
        <w:rPr>
          <w:del w:id="1346" w:author="S3G_Reference_Citation_Sequence" w:date="2023-04-24T14:15:00Z"/>
          <w:rFonts w:ascii="Times New Roman" w:eastAsia="Times New Roman" w:hAnsi="Times New Roman" w:cs="Times New Roman"/>
          <w:color w:val="000000"/>
        </w:rPr>
      </w:pPr>
      <w:del w:id="1347" w:author="S3G_Reference_Citation_Sequence" w:date="2023-04-24T14:15:00Z">
        <w:r w:rsidDel="002214A7">
          <w:rPr>
            <w:rFonts w:ascii="Times New Roman" w:eastAsia="Times New Roman" w:hAnsi="Times New Roman" w:cs="Times New Roman"/>
            <w:color w:val="000000"/>
          </w:rPr>
          <w:delText>No author. International Navigation: The Challenges and Successes of Patient Navigation in Guatemala. Journal of Oncology Navigation &amp; Survivorship. 2020;11(4):125-6.</w:delText>
        </w:r>
      </w:del>
    </w:p>
    <w:p w14:paraId="0330B289" w14:textId="3A64226A" w:rsidR="00A34527" w:rsidDel="002214A7" w:rsidRDefault="00A34527" w:rsidP="00A34527">
      <w:pPr>
        <w:pBdr>
          <w:top w:val="nil"/>
          <w:left w:val="nil"/>
          <w:bottom w:val="nil"/>
          <w:right w:val="nil"/>
          <w:between w:val="nil"/>
        </w:pBdr>
        <w:ind w:left="720"/>
        <w:rPr>
          <w:del w:id="1348" w:author="S3G_Reference_Citation_Sequence" w:date="2023-04-24T14:15:00Z"/>
          <w:rFonts w:ascii="Times New Roman" w:eastAsia="Times New Roman" w:hAnsi="Times New Roman" w:cs="Times New Roman"/>
          <w:color w:val="000000"/>
        </w:rPr>
      </w:pPr>
      <w:del w:id="1349" w:author="S3G_Reference_Citation_Sequence" w:date="2023-04-24T14:15:00Z">
        <w:r w:rsidDel="002214A7">
          <w:rPr>
            <w:rFonts w:ascii="Times New Roman" w:eastAsia="Times New Roman" w:hAnsi="Times New Roman" w:cs="Times New Roman"/>
            <w:color w:val="000000"/>
          </w:rPr>
          <w:delText>Exclusion reason: Study design</w:delText>
        </w:r>
      </w:del>
    </w:p>
    <w:p w14:paraId="7F5D363A" w14:textId="04AE0B7C" w:rsidR="00A34527" w:rsidDel="002214A7" w:rsidRDefault="00A34527" w:rsidP="00A34527">
      <w:pPr>
        <w:numPr>
          <w:ilvl w:val="0"/>
          <w:numId w:val="9"/>
        </w:numPr>
        <w:pBdr>
          <w:top w:val="nil"/>
          <w:left w:val="nil"/>
          <w:bottom w:val="nil"/>
          <w:right w:val="nil"/>
          <w:between w:val="nil"/>
        </w:pBdr>
        <w:rPr>
          <w:del w:id="1350" w:author="S3G_Reference_Citation_Sequence" w:date="2023-04-24T14:15:00Z"/>
          <w:rFonts w:ascii="Times New Roman" w:eastAsia="Times New Roman" w:hAnsi="Times New Roman" w:cs="Times New Roman"/>
          <w:color w:val="000000"/>
        </w:rPr>
      </w:pPr>
      <w:del w:id="1351" w:author="S3G_Reference_Citation_Sequence" w:date="2023-04-24T14:15:00Z">
        <w:r w:rsidDel="002214A7">
          <w:rPr>
            <w:rFonts w:ascii="Times New Roman" w:eastAsia="Times New Roman" w:hAnsi="Times New Roman" w:cs="Times New Roman"/>
            <w:color w:val="000000"/>
          </w:rPr>
          <w:delText>No author. Recipe for success: Study identifies cost-saving practices for complex patient care. Case Management Monthly. 2014;11(11):1-5.</w:delText>
        </w:r>
      </w:del>
    </w:p>
    <w:p w14:paraId="14F6A06C" w14:textId="7786CD48" w:rsidR="00A34527" w:rsidDel="002214A7" w:rsidRDefault="00A34527" w:rsidP="00A34527">
      <w:pPr>
        <w:pBdr>
          <w:top w:val="nil"/>
          <w:left w:val="nil"/>
          <w:bottom w:val="nil"/>
          <w:right w:val="nil"/>
          <w:between w:val="nil"/>
        </w:pBdr>
        <w:ind w:left="720"/>
        <w:rPr>
          <w:del w:id="1352" w:author="S3G_Reference_Citation_Sequence" w:date="2023-04-24T14:15:00Z"/>
          <w:rFonts w:ascii="Times New Roman" w:eastAsia="Times New Roman" w:hAnsi="Times New Roman" w:cs="Times New Roman"/>
          <w:color w:val="000000"/>
        </w:rPr>
      </w:pPr>
      <w:del w:id="1353" w:author="S3G_Reference_Citation_Sequence" w:date="2023-04-24T14:15:00Z">
        <w:r w:rsidDel="002214A7">
          <w:rPr>
            <w:rFonts w:ascii="Times New Roman" w:eastAsia="Times New Roman" w:hAnsi="Times New Roman" w:cs="Times New Roman"/>
            <w:color w:val="000000"/>
          </w:rPr>
          <w:delText>Exclusion reason: Study design</w:delText>
        </w:r>
      </w:del>
    </w:p>
    <w:p w14:paraId="7239A2AD" w14:textId="0B2AD04A" w:rsidR="00A34527" w:rsidDel="002214A7" w:rsidRDefault="00A34527" w:rsidP="00A34527">
      <w:pPr>
        <w:numPr>
          <w:ilvl w:val="0"/>
          <w:numId w:val="9"/>
        </w:numPr>
        <w:pBdr>
          <w:top w:val="nil"/>
          <w:left w:val="nil"/>
          <w:bottom w:val="nil"/>
          <w:right w:val="nil"/>
          <w:between w:val="nil"/>
        </w:pBdr>
        <w:rPr>
          <w:del w:id="1354" w:author="S3G_Reference_Citation_Sequence" w:date="2023-04-24T14:15:00Z"/>
          <w:rFonts w:ascii="Times New Roman" w:eastAsia="Times New Roman" w:hAnsi="Times New Roman" w:cs="Times New Roman"/>
          <w:color w:val="000000"/>
        </w:rPr>
      </w:pPr>
      <w:del w:id="1355" w:author="S3G_Reference_Citation_Sequence" w:date="2023-04-24T14:15:00Z">
        <w:r w:rsidDel="002214A7">
          <w:rPr>
            <w:rFonts w:ascii="Times New Roman" w:eastAsia="Times New Roman" w:hAnsi="Times New Roman" w:cs="Times New Roman"/>
            <w:color w:val="000000"/>
          </w:rPr>
          <w:delText>No author. T</w:delText>
        </w:r>
        <w:r w:rsidDel="002214A7">
          <w:rPr>
            <w:rFonts w:ascii="Times New Roman" w:eastAsia="Times New Roman" w:hAnsi="Times New Roman" w:cs="Times New Roman"/>
          </w:rPr>
          <w:delText>he</w:delText>
        </w:r>
        <w:r w:rsidDel="002214A7">
          <w:rPr>
            <w:rFonts w:ascii="Times New Roman" w:eastAsia="Times New Roman" w:hAnsi="Times New Roman" w:cs="Times New Roman"/>
            <w:color w:val="000000"/>
          </w:rPr>
          <w:delText xml:space="preserve"> B</w:delText>
        </w:r>
        <w:r w:rsidDel="002214A7">
          <w:rPr>
            <w:rFonts w:ascii="Times New Roman" w:eastAsia="Times New Roman" w:hAnsi="Times New Roman" w:cs="Times New Roman"/>
          </w:rPr>
          <w:delText>enefits</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of Using Care Coordinators in Primary Care: A Case Study.</w:delText>
        </w:r>
        <w:r w:rsidDel="002214A7">
          <w:rPr>
            <w:rFonts w:ascii="Times New Roman" w:eastAsia="Times New Roman" w:hAnsi="Times New Roman" w:cs="Times New Roman"/>
            <w:color w:val="000000"/>
          </w:rPr>
          <w:delText xml:space="preserve"> American Academy of Family Physicians; 2013. p. 18-21.</w:delText>
        </w:r>
      </w:del>
    </w:p>
    <w:p w14:paraId="0B1F1B39" w14:textId="0A21F605" w:rsidR="000A112E" w:rsidRPr="007F2831" w:rsidDel="002214A7" w:rsidRDefault="00A34527" w:rsidP="00A34527">
      <w:pPr>
        <w:pBdr>
          <w:top w:val="nil"/>
          <w:left w:val="nil"/>
          <w:bottom w:val="nil"/>
          <w:right w:val="nil"/>
          <w:between w:val="nil"/>
        </w:pBdr>
        <w:ind w:left="720"/>
        <w:rPr>
          <w:del w:id="1356" w:author="S3G_Reference_Citation_Sequence" w:date="2023-04-24T14:15:00Z"/>
          <w:rFonts w:ascii="Times New Roman" w:eastAsia="Times New Roman" w:hAnsi="Times New Roman" w:cs="Times New Roman"/>
          <w:color w:val="000000"/>
        </w:rPr>
      </w:pPr>
      <w:del w:id="1357" w:author="S3G_Reference_Citation_Sequence" w:date="2023-04-24T14:15:00Z">
        <w:r w:rsidDel="002214A7">
          <w:rPr>
            <w:rFonts w:ascii="Times New Roman" w:eastAsia="Times New Roman" w:hAnsi="Times New Roman" w:cs="Times New Roman"/>
            <w:color w:val="000000"/>
          </w:rPr>
          <w:delText>Exclusion reason: Study design</w:delText>
        </w:r>
      </w:del>
    </w:p>
    <w:p w14:paraId="4F6FD4C6" w14:textId="6642C9D9" w:rsidR="00175C4D" w:rsidDel="002214A7" w:rsidRDefault="00175C4D" w:rsidP="00175C4D">
      <w:pPr>
        <w:numPr>
          <w:ilvl w:val="0"/>
          <w:numId w:val="9"/>
        </w:numPr>
        <w:pBdr>
          <w:top w:val="nil"/>
          <w:left w:val="nil"/>
          <w:bottom w:val="nil"/>
          <w:right w:val="nil"/>
          <w:between w:val="nil"/>
        </w:pBdr>
        <w:rPr>
          <w:del w:id="1358" w:author="S3G_Reference_Citation_Sequence" w:date="2023-04-24T14:15:00Z"/>
          <w:rFonts w:ascii="Times New Roman" w:eastAsia="Times New Roman" w:hAnsi="Times New Roman" w:cs="Times New Roman"/>
          <w:color w:val="000000"/>
        </w:rPr>
      </w:pPr>
      <w:del w:id="1359" w:author="S3G_Reference_Citation_Sequence" w:date="2023-04-24T14:15:00Z">
        <w:r w:rsidDel="002214A7">
          <w:rPr>
            <w:rFonts w:ascii="Times New Roman" w:eastAsia="Times New Roman" w:hAnsi="Times New Roman" w:cs="Times New Roman"/>
            <w:color w:val="000000"/>
          </w:rPr>
          <w:delText>No author. Work with Community Partners to Develop Solutions for Opioid Use Disorder Patients: Medication-</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ssist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eatment,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eer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ors, and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ophisticat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acking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ystems are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mportant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ools. ED Management. 2019;31(8)</w:delText>
        </w:r>
        <w:r w:rsidDel="002214A7">
          <w:rPr>
            <w:rFonts w:ascii="Times New Roman" w:eastAsia="Times New Roman" w:hAnsi="Times New Roman" w:cs="Times New Roman"/>
          </w:rPr>
          <w:delText>.</w:delText>
        </w:r>
      </w:del>
    </w:p>
    <w:p w14:paraId="10428FEB" w14:textId="48DA5318" w:rsidR="00175C4D" w:rsidRPr="007F2831" w:rsidDel="002214A7" w:rsidRDefault="00175C4D" w:rsidP="00175C4D">
      <w:pPr>
        <w:pBdr>
          <w:top w:val="nil"/>
          <w:left w:val="nil"/>
          <w:bottom w:val="nil"/>
          <w:right w:val="nil"/>
          <w:between w:val="nil"/>
        </w:pBdr>
        <w:ind w:left="720"/>
        <w:rPr>
          <w:del w:id="1360" w:author="S3G_Reference_Citation_Sequence" w:date="2023-04-24T14:15:00Z"/>
          <w:rFonts w:ascii="Times New Roman" w:eastAsia="Times New Roman" w:hAnsi="Times New Roman" w:cs="Times New Roman"/>
          <w:color w:val="000000"/>
        </w:rPr>
      </w:pPr>
      <w:del w:id="1361" w:author="S3G_Reference_Citation_Sequence" w:date="2023-04-24T14:15:00Z">
        <w:r w:rsidDel="002214A7">
          <w:rPr>
            <w:rFonts w:ascii="Times New Roman" w:eastAsia="Times New Roman" w:hAnsi="Times New Roman" w:cs="Times New Roman"/>
            <w:color w:val="000000"/>
          </w:rPr>
          <w:delText>Exclusion reason: Population</w:delText>
        </w:r>
      </w:del>
    </w:p>
    <w:p w14:paraId="38AA8AE2" w14:textId="44D9A2DF" w:rsidR="00175C4D" w:rsidDel="002214A7" w:rsidRDefault="00175C4D" w:rsidP="00175C4D">
      <w:pPr>
        <w:numPr>
          <w:ilvl w:val="0"/>
          <w:numId w:val="9"/>
        </w:numPr>
        <w:pBdr>
          <w:top w:val="nil"/>
          <w:left w:val="nil"/>
          <w:bottom w:val="nil"/>
          <w:right w:val="nil"/>
          <w:between w:val="nil"/>
        </w:pBdr>
        <w:rPr>
          <w:del w:id="1362" w:author="S3G_Reference_Citation_Sequence" w:date="2023-04-24T14:15:00Z"/>
          <w:rFonts w:ascii="Times New Roman" w:eastAsia="Times New Roman" w:hAnsi="Times New Roman" w:cs="Times New Roman"/>
          <w:color w:val="000000"/>
        </w:rPr>
      </w:pPr>
      <w:del w:id="1363" w:author="S3G_Reference_Citation_Sequence" w:date="2023-04-24T14:15:00Z">
        <w:r w:rsidDel="002214A7">
          <w:rPr>
            <w:rFonts w:ascii="Times New Roman" w:eastAsia="Times New Roman" w:hAnsi="Times New Roman" w:cs="Times New Roman"/>
            <w:color w:val="000000"/>
          </w:rPr>
          <w:delText xml:space="preserve">Norton WE, Larson RS, Dearing JW. Primary Care and </w:delText>
        </w:r>
        <w:r w:rsidR="000A112E" w:rsidDel="002214A7">
          <w:rPr>
            <w:rFonts w:ascii="Times New Roman" w:eastAsia="Times New Roman" w:hAnsi="Times New Roman" w:cs="Times New Roman"/>
          </w:rPr>
          <w:delText xml:space="preserve">Public </w:delText>
        </w:r>
        <w:r w:rsidDel="002214A7">
          <w:rPr>
            <w:rFonts w:ascii="Times New Roman" w:eastAsia="Times New Roman" w:hAnsi="Times New Roman" w:cs="Times New Roman"/>
          </w:rPr>
          <w:delText xml:space="preserve">Health Partnerships for Implementing Pre-Exposure prophylaxis. American Journal of Preventive Medicine. </w:delText>
        </w:r>
        <w:r w:rsidDel="002214A7">
          <w:rPr>
            <w:rFonts w:ascii="Times New Roman" w:eastAsia="Times New Roman" w:hAnsi="Times New Roman" w:cs="Times New Roman"/>
            <w:color w:val="000000"/>
          </w:rPr>
          <w:delText>2013;44(</w:delText>
        </w:r>
        <w:r w:rsidDel="002214A7">
          <w:rPr>
            <w:rFonts w:ascii="Times New Roman" w:eastAsia="Times New Roman" w:hAnsi="Times New Roman" w:cs="Times New Roman"/>
          </w:rPr>
          <w:delText>2</w:delText>
        </w:r>
        <w:r w:rsidR="000A112E" w:rsidDel="002214A7">
          <w:rPr>
            <w:rFonts w:ascii="Times New Roman" w:eastAsia="Times New Roman" w:hAnsi="Times New Roman" w:cs="Times New Roman"/>
            <w:color w:val="000000"/>
          </w:rPr>
          <w:delText>):</w:delText>
        </w:r>
        <w:r w:rsidR="000A112E" w:rsidDel="002214A7">
          <w:rPr>
            <w:rFonts w:ascii="Times New Roman" w:eastAsia="Times New Roman" w:hAnsi="Times New Roman" w:cs="Times New Roman"/>
          </w:rPr>
          <w:delText xml:space="preserve"> S</w:delText>
        </w:r>
        <w:r w:rsidDel="002214A7">
          <w:rPr>
            <w:rFonts w:ascii="Times New Roman" w:eastAsia="Times New Roman" w:hAnsi="Times New Roman" w:cs="Times New Roman"/>
            <w:color w:val="000000"/>
          </w:rPr>
          <w:delText>77-9.</w:delText>
        </w:r>
      </w:del>
    </w:p>
    <w:p w14:paraId="019EDDCE" w14:textId="5B92D538" w:rsidR="00175C4D" w:rsidDel="002214A7" w:rsidRDefault="00175C4D" w:rsidP="00175C4D">
      <w:pPr>
        <w:pBdr>
          <w:top w:val="nil"/>
          <w:left w:val="nil"/>
          <w:bottom w:val="nil"/>
          <w:right w:val="nil"/>
          <w:between w:val="nil"/>
        </w:pBdr>
        <w:ind w:left="720"/>
        <w:rPr>
          <w:del w:id="1364" w:author="S3G_Reference_Citation_Sequence" w:date="2023-04-24T14:15:00Z"/>
          <w:rFonts w:ascii="Times New Roman" w:eastAsia="Times New Roman" w:hAnsi="Times New Roman" w:cs="Times New Roman"/>
          <w:color w:val="000000"/>
        </w:rPr>
      </w:pPr>
      <w:del w:id="1365" w:author="S3G_Reference_Citation_Sequence" w:date="2023-04-24T14:15:00Z">
        <w:r w:rsidDel="002214A7">
          <w:rPr>
            <w:rFonts w:ascii="Times New Roman" w:eastAsia="Times New Roman" w:hAnsi="Times New Roman" w:cs="Times New Roman"/>
            <w:color w:val="000000"/>
          </w:rPr>
          <w:delText>Exclusion reason: Study design</w:delText>
        </w:r>
      </w:del>
    </w:p>
    <w:p w14:paraId="46AFCD9A" w14:textId="568B3CEE" w:rsidR="00175C4D" w:rsidDel="002214A7" w:rsidRDefault="00175C4D" w:rsidP="00175C4D">
      <w:pPr>
        <w:numPr>
          <w:ilvl w:val="0"/>
          <w:numId w:val="9"/>
        </w:numPr>
        <w:pBdr>
          <w:top w:val="nil"/>
          <w:left w:val="nil"/>
          <w:bottom w:val="nil"/>
          <w:right w:val="nil"/>
          <w:between w:val="nil"/>
        </w:pBdr>
        <w:rPr>
          <w:del w:id="1366" w:author="S3G_Reference_Citation_Sequence" w:date="2023-04-24T14:15:00Z"/>
          <w:rFonts w:ascii="Times New Roman" w:eastAsia="Times New Roman" w:hAnsi="Times New Roman" w:cs="Times New Roman"/>
          <w:color w:val="000000"/>
        </w:rPr>
      </w:pPr>
      <w:del w:id="1367" w:author="S3G_Reference_Citation_Sequence" w:date="2023-04-24T14:15:00Z">
        <w:r w:rsidDel="002214A7">
          <w:rPr>
            <w:rFonts w:ascii="Times New Roman" w:eastAsia="Times New Roman" w:hAnsi="Times New Roman" w:cs="Times New Roman"/>
            <w:color w:val="000000"/>
          </w:rPr>
          <w:delText xml:space="preserve">Novak KL, Kathol B, Swain MG, Johnston C, Kwan J, Bucholtz L. Nurse-led,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teractive </w:delText>
        </w:r>
        <w:r w:rsidDel="002214A7">
          <w:rPr>
            <w:rFonts w:ascii="Times New Roman" w:eastAsia="Times New Roman" w:hAnsi="Times New Roman" w:cs="Times New Roman"/>
          </w:rPr>
          <w:delText>G</w:delText>
        </w:r>
        <w:r w:rsidDel="002214A7">
          <w:rPr>
            <w:rFonts w:ascii="Times New Roman" w:eastAsia="Times New Roman" w:hAnsi="Times New Roman" w:cs="Times New Roman"/>
            <w:color w:val="000000"/>
          </w:rPr>
          <w:delText xml:space="preserve">roup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essions for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yspepsia and </w:delText>
        </w:r>
        <w:r w:rsidDel="002214A7">
          <w:rPr>
            <w:rFonts w:ascii="Times New Roman" w:eastAsia="Times New Roman" w:hAnsi="Times New Roman" w:cs="Times New Roman"/>
          </w:rPr>
          <w:delText>G</w:delText>
        </w:r>
        <w:r w:rsidDel="002214A7">
          <w:rPr>
            <w:rFonts w:ascii="Times New Roman" w:eastAsia="Times New Roman" w:hAnsi="Times New Roman" w:cs="Times New Roman"/>
            <w:color w:val="000000"/>
          </w:rPr>
          <w:delText xml:space="preserve">erd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eferrals: A </w:delText>
        </w:r>
        <w:r w:rsidDel="002214A7">
          <w:rPr>
            <w:rFonts w:ascii="Times New Roman" w:eastAsia="Times New Roman" w:hAnsi="Times New Roman" w:cs="Times New Roman"/>
          </w:rPr>
          <w:delText>Pr</w:delText>
        </w:r>
        <w:r w:rsidDel="002214A7">
          <w:rPr>
            <w:rFonts w:ascii="Times New Roman" w:eastAsia="Times New Roman" w:hAnsi="Times New Roman" w:cs="Times New Roman"/>
            <w:color w:val="000000"/>
          </w:rPr>
          <w:delText xml:space="preserve">ospectiv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tudy of the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urse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or"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linic. Gastroenterology. 2014;146(5</w:delText>
        </w:r>
        <w:r w:rsidR="000A112E" w:rsidDel="002214A7">
          <w:rPr>
            <w:rFonts w:ascii="Times New Roman" w:eastAsia="Times New Roman" w:hAnsi="Times New Roman" w:cs="Times New Roman"/>
            <w:color w:val="000000"/>
          </w:rPr>
          <w:delText>): S</w:delText>
        </w:r>
        <w:r w:rsidDel="002214A7">
          <w:rPr>
            <w:rFonts w:ascii="Times New Roman" w:eastAsia="Times New Roman" w:hAnsi="Times New Roman" w:cs="Times New Roman"/>
            <w:color w:val="000000"/>
          </w:rPr>
          <w:delText>192-S3.</w:delText>
        </w:r>
      </w:del>
    </w:p>
    <w:p w14:paraId="616F5567" w14:textId="070B1096" w:rsidR="00175C4D" w:rsidDel="002214A7" w:rsidRDefault="00175C4D" w:rsidP="00175C4D">
      <w:pPr>
        <w:pBdr>
          <w:top w:val="nil"/>
          <w:left w:val="nil"/>
          <w:bottom w:val="nil"/>
          <w:right w:val="nil"/>
          <w:between w:val="nil"/>
        </w:pBdr>
        <w:ind w:left="720"/>
        <w:rPr>
          <w:del w:id="1368" w:author="S3G_Reference_Citation_Sequence" w:date="2023-04-24T14:15:00Z"/>
          <w:rFonts w:ascii="Times New Roman" w:eastAsia="Times New Roman" w:hAnsi="Times New Roman" w:cs="Times New Roman"/>
          <w:color w:val="000000"/>
        </w:rPr>
      </w:pPr>
      <w:del w:id="1369" w:author="S3G_Reference_Citation_Sequence" w:date="2023-04-24T14:15:00Z">
        <w:r w:rsidDel="002214A7">
          <w:rPr>
            <w:rFonts w:ascii="Times New Roman" w:eastAsia="Times New Roman" w:hAnsi="Times New Roman" w:cs="Times New Roman"/>
            <w:color w:val="000000"/>
          </w:rPr>
          <w:delText>Exclusion reason: Population</w:delText>
        </w:r>
      </w:del>
    </w:p>
    <w:p w14:paraId="46F9213D" w14:textId="194B723D" w:rsidR="000A112E" w:rsidDel="002214A7" w:rsidRDefault="000A112E" w:rsidP="000A112E">
      <w:pPr>
        <w:numPr>
          <w:ilvl w:val="0"/>
          <w:numId w:val="9"/>
        </w:numPr>
        <w:pBdr>
          <w:top w:val="nil"/>
          <w:left w:val="nil"/>
          <w:bottom w:val="nil"/>
          <w:right w:val="nil"/>
          <w:between w:val="nil"/>
        </w:pBdr>
        <w:rPr>
          <w:del w:id="1370" w:author="S3G_Reference_Citation_Sequence" w:date="2023-04-24T14:15:00Z"/>
          <w:rFonts w:ascii="Times New Roman" w:eastAsia="Times New Roman" w:hAnsi="Times New Roman" w:cs="Times New Roman"/>
          <w:color w:val="000000"/>
        </w:rPr>
      </w:pPr>
      <w:del w:id="1371" w:author="S3G_Reference_Citation_Sequence" w:date="2023-04-24T14:15:00Z">
        <w:r w:rsidDel="002214A7">
          <w:rPr>
            <w:rFonts w:ascii="Times New Roman" w:eastAsia="Times New Roman" w:hAnsi="Times New Roman" w:cs="Times New Roman"/>
            <w:color w:val="000000"/>
          </w:rPr>
          <w:delText xml:space="preserve">Ntr. E-consultation between primary and secondary </w:delText>
        </w:r>
        <w:r w:rsidDel="002214A7">
          <w:rPr>
            <w:rFonts w:ascii="Times New Roman" w:eastAsia="Times New Roman" w:hAnsi="Times New Roman" w:cs="Times New Roman"/>
          </w:rPr>
          <w:delText>caregivers</w:delText>
        </w:r>
        <w:r w:rsidDel="002214A7">
          <w:rPr>
            <w:rFonts w:ascii="Times New Roman" w:eastAsia="Times New Roman" w:hAnsi="Times New Roman" w:cs="Times New Roman"/>
            <w:color w:val="000000"/>
          </w:rPr>
          <w:delText xml:space="preserve"> to arrange health care services more efficiently. 2014.</w:delText>
        </w:r>
      </w:del>
    </w:p>
    <w:p w14:paraId="7B22AC29" w14:textId="505E999D" w:rsidR="000A112E" w:rsidDel="002214A7" w:rsidRDefault="000A112E" w:rsidP="007C384B">
      <w:pPr>
        <w:pBdr>
          <w:top w:val="nil"/>
          <w:left w:val="nil"/>
          <w:bottom w:val="nil"/>
          <w:right w:val="nil"/>
          <w:between w:val="nil"/>
        </w:pBdr>
        <w:ind w:left="720"/>
        <w:rPr>
          <w:del w:id="1372" w:author="S3G_Reference_Citation_Sequence" w:date="2023-04-24T14:15:00Z"/>
          <w:rFonts w:ascii="Times New Roman" w:eastAsia="Times New Roman" w:hAnsi="Times New Roman" w:cs="Times New Roman"/>
          <w:color w:val="000000"/>
        </w:rPr>
      </w:pPr>
      <w:del w:id="1373" w:author="S3G_Reference_Citation_Sequence" w:date="2023-04-24T14:15:00Z">
        <w:r w:rsidDel="002214A7">
          <w:rPr>
            <w:rFonts w:ascii="Times New Roman" w:eastAsia="Times New Roman" w:hAnsi="Times New Roman" w:cs="Times New Roman"/>
            <w:color w:val="000000"/>
          </w:rPr>
          <w:delText>Exclusion reason: Study design</w:delText>
        </w:r>
      </w:del>
    </w:p>
    <w:p w14:paraId="072C282A" w14:textId="46558156" w:rsidR="00175C4D" w:rsidDel="002214A7" w:rsidRDefault="00E23CFD" w:rsidP="00175C4D">
      <w:pPr>
        <w:numPr>
          <w:ilvl w:val="0"/>
          <w:numId w:val="9"/>
        </w:numPr>
        <w:pBdr>
          <w:top w:val="nil"/>
          <w:left w:val="nil"/>
          <w:bottom w:val="nil"/>
          <w:right w:val="nil"/>
          <w:between w:val="nil"/>
        </w:pBdr>
        <w:rPr>
          <w:del w:id="1374" w:author="S3G_Reference_Citation_Sequence" w:date="2023-04-24T14:15:00Z"/>
          <w:rFonts w:ascii="Times New Roman" w:eastAsia="Times New Roman" w:hAnsi="Times New Roman" w:cs="Times New Roman"/>
          <w:color w:val="000000"/>
        </w:rPr>
      </w:pPr>
      <w:customXmlDelRangeStart w:id="1375" w:author="S3G_Reference_Citation_Sequence" w:date="2023-04-24T14:15:00Z"/>
      <w:sdt>
        <w:sdtPr>
          <w:tag w:val="goog_rdk_8"/>
          <w:id w:val="-1785338639"/>
        </w:sdtPr>
        <w:sdtEndPr/>
        <w:sdtContent>
          <w:customXmlDelRangeEnd w:id="1375"/>
          <w:customXmlDelRangeStart w:id="1376" w:author="S3G_Reference_Citation_Sequence" w:date="2023-04-24T14:15:00Z"/>
        </w:sdtContent>
      </w:sdt>
      <w:customXmlDelRangeEnd w:id="1376"/>
      <w:del w:id="1377" w:author="S3G_Reference_Citation_Sequence" w:date="2023-04-24T14:15:00Z">
        <w:r w:rsidR="00175C4D" w:rsidDel="002214A7">
          <w:rPr>
            <w:rFonts w:ascii="Times New Roman" w:eastAsia="Times New Roman" w:hAnsi="Times New Roman" w:cs="Times New Roman"/>
            <w:color w:val="000000"/>
          </w:rPr>
          <w:delText>Ntr. The effectiveness of Family Group Conferencing in The Netherlands, Implementation and Effectiveness: The Role of Family Managers, Method Characteristics and Family Factors. 2013.</w:delText>
        </w:r>
      </w:del>
    </w:p>
    <w:p w14:paraId="440D7B45" w14:textId="5B7584B7" w:rsidR="00175C4D" w:rsidRPr="003A05C9" w:rsidDel="002214A7" w:rsidRDefault="00175C4D" w:rsidP="00175C4D">
      <w:pPr>
        <w:pBdr>
          <w:top w:val="nil"/>
          <w:left w:val="nil"/>
          <w:bottom w:val="nil"/>
          <w:right w:val="nil"/>
          <w:between w:val="nil"/>
        </w:pBdr>
        <w:ind w:left="720"/>
        <w:rPr>
          <w:del w:id="1378" w:author="S3G_Reference_Citation_Sequence" w:date="2023-04-24T14:15:00Z"/>
          <w:rFonts w:ascii="Times New Roman" w:eastAsia="Times New Roman" w:hAnsi="Times New Roman" w:cs="Times New Roman"/>
          <w:color w:val="000000"/>
        </w:rPr>
      </w:pPr>
      <w:del w:id="1379" w:author="S3G_Reference_Citation_Sequence" w:date="2023-04-24T14:15:00Z">
        <w:r w:rsidDel="002214A7">
          <w:rPr>
            <w:rFonts w:ascii="Times New Roman" w:eastAsia="Times New Roman" w:hAnsi="Times New Roman" w:cs="Times New Roman"/>
            <w:color w:val="000000"/>
          </w:rPr>
          <w:delText>Exclusion reason: Population</w:delText>
        </w:r>
      </w:del>
    </w:p>
    <w:p w14:paraId="200BCE40" w14:textId="1AF9CB85" w:rsidR="00175C4D" w:rsidDel="002214A7" w:rsidRDefault="00175C4D" w:rsidP="00175C4D">
      <w:pPr>
        <w:numPr>
          <w:ilvl w:val="0"/>
          <w:numId w:val="9"/>
        </w:numPr>
        <w:pBdr>
          <w:top w:val="nil"/>
          <w:left w:val="nil"/>
          <w:bottom w:val="nil"/>
          <w:right w:val="nil"/>
          <w:between w:val="nil"/>
        </w:pBdr>
        <w:rPr>
          <w:del w:id="1380" w:author="S3G_Reference_Citation_Sequence" w:date="2023-04-24T14:15:00Z"/>
          <w:rFonts w:ascii="Times New Roman" w:eastAsia="Times New Roman" w:hAnsi="Times New Roman" w:cs="Times New Roman"/>
          <w:color w:val="000000"/>
        </w:rPr>
      </w:pPr>
      <w:del w:id="1381" w:author="S3G_Reference_Citation_Sequence" w:date="2023-04-24T14:15:00Z">
        <w:r w:rsidDel="002214A7">
          <w:rPr>
            <w:rFonts w:ascii="Times New Roman" w:eastAsia="Times New Roman" w:hAnsi="Times New Roman" w:cs="Times New Roman"/>
            <w:color w:val="000000"/>
          </w:rPr>
          <w:delText>Nundy S, Dick JJ, Hogan P, Goddu AP, Bussie A, Chin M</w:delText>
        </w:r>
        <w:r w:rsidR="000A112E" w:rsidDel="002214A7">
          <w:rPr>
            <w:rFonts w:ascii="Times New Roman" w:eastAsia="Times New Roman" w:hAnsi="Times New Roman" w:cs="Times New Roman"/>
            <w:color w:val="000000"/>
          </w:rPr>
          <w:delText>,.</w:delText>
        </w:r>
        <w:r w:rsidDel="002214A7">
          <w:rPr>
            <w:rFonts w:ascii="Times New Roman" w:eastAsia="Times New Roman" w:hAnsi="Times New Roman" w:cs="Times New Roman"/>
            <w:color w:val="000000"/>
          </w:rPr>
          <w:delText xml:space="preserve"> Using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ext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essaging to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vid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elf-</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w:delText>
        </w:r>
        <w:r w:rsidDel="002214A7">
          <w:rPr>
            <w:rFonts w:ascii="Times New Roman" w:eastAsia="Times New Roman" w:hAnsi="Times New Roman" w:cs="Times New Roman"/>
          </w:rPr>
          <w:delText>Support and</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ordination for </w:delText>
        </w:r>
        <w:r w:rsidDel="002214A7">
          <w:rPr>
            <w:rFonts w:ascii="Times New Roman" w:eastAsia="Times New Roman" w:hAnsi="Times New Roman" w:cs="Times New Roman"/>
          </w:rPr>
          <w:delText>Individuals with</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hronic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isease. Journal of General Internal Medicine. 2013;28</w:delText>
        </w:r>
        <w:r w:rsidDel="002214A7">
          <w:rPr>
            <w:rFonts w:ascii="Times New Roman" w:eastAsia="Times New Roman" w:hAnsi="Times New Roman" w:cs="Times New Roman"/>
          </w:rPr>
          <w:delText>; S449-50.</w:delText>
        </w:r>
      </w:del>
    </w:p>
    <w:p w14:paraId="7FF43AB9" w14:textId="5BF69CE6" w:rsidR="00175C4D" w:rsidRPr="003A05C9" w:rsidDel="002214A7" w:rsidRDefault="00175C4D" w:rsidP="00175C4D">
      <w:pPr>
        <w:pBdr>
          <w:top w:val="nil"/>
          <w:left w:val="nil"/>
          <w:bottom w:val="nil"/>
          <w:right w:val="nil"/>
          <w:between w:val="nil"/>
        </w:pBdr>
        <w:ind w:left="720"/>
        <w:rPr>
          <w:del w:id="1382" w:author="S3G_Reference_Citation_Sequence" w:date="2023-04-24T14:15:00Z"/>
          <w:rFonts w:ascii="Times New Roman" w:eastAsia="Times New Roman" w:hAnsi="Times New Roman" w:cs="Times New Roman"/>
          <w:color w:val="000000"/>
        </w:rPr>
      </w:pPr>
      <w:del w:id="1383" w:author="S3G_Reference_Citation_Sequence" w:date="2023-04-24T14:15:00Z">
        <w:r w:rsidDel="002214A7">
          <w:rPr>
            <w:rFonts w:ascii="Times New Roman" w:eastAsia="Times New Roman" w:hAnsi="Times New Roman" w:cs="Times New Roman"/>
            <w:color w:val="000000"/>
          </w:rPr>
          <w:delText>Exclusion reason: Population</w:delText>
        </w:r>
      </w:del>
    </w:p>
    <w:p w14:paraId="577DC45D" w14:textId="5EF62EBE" w:rsidR="00175C4D" w:rsidDel="002214A7" w:rsidRDefault="00175C4D" w:rsidP="00175C4D">
      <w:pPr>
        <w:numPr>
          <w:ilvl w:val="0"/>
          <w:numId w:val="9"/>
        </w:numPr>
        <w:pBdr>
          <w:top w:val="nil"/>
          <w:left w:val="nil"/>
          <w:bottom w:val="nil"/>
          <w:right w:val="nil"/>
          <w:between w:val="nil"/>
        </w:pBdr>
        <w:rPr>
          <w:del w:id="1384" w:author="S3G_Reference_Citation_Sequence" w:date="2023-04-24T14:15:00Z"/>
          <w:rFonts w:ascii="Times New Roman" w:eastAsia="Times New Roman" w:hAnsi="Times New Roman" w:cs="Times New Roman"/>
          <w:color w:val="000000"/>
        </w:rPr>
      </w:pPr>
      <w:del w:id="1385" w:author="S3G_Reference_Citation_Sequence" w:date="2023-04-24T14:15:00Z">
        <w:r w:rsidDel="002214A7">
          <w:rPr>
            <w:rFonts w:ascii="Times New Roman" w:eastAsia="Times New Roman" w:hAnsi="Times New Roman" w:cs="Times New Roman"/>
            <w:color w:val="000000"/>
          </w:rPr>
          <w:delText xml:space="preserve">Nunn S. Psychological </w:delText>
        </w:r>
        <w:r w:rsidDel="002214A7">
          <w:rPr>
            <w:rFonts w:ascii="Times New Roman" w:eastAsia="Times New Roman" w:hAnsi="Times New Roman" w:cs="Times New Roman"/>
          </w:rPr>
          <w:delText>W</w:delText>
        </w:r>
        <w:r w:rsidDel="002214A7">
          <w:rPr>
            <w:rFonts w:ascii="Times New Roman" w:eastAsia="Times New Roman" w:hAnsi="Times New Roman" w:cs="Times New Roman"/>
            <w:color w:val="000000"/>
          </w:rPr>
          <w:delText>ell-</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eing,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hysical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and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ocial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escribing in th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ext of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ocial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esearch. Thorax. 2020;75(7):536.</w:delText>
        </w:r>
      </w:del>
    </w:p>
    <w:p w14:paraId="0EE3190D" w14:textId="41935ECC" w:rsidR="00175C4D" w:rsidDel="002214A7" w:rsidRDefault="00175C4D" w:rsidP="00175C4D">
      <w:pPr>
        <w:pBdr>
          <w:top w:val="nil"/>
          <w:left w:val="nil"/>
          <w:bottom w:val="nil"/>
          <w:right w:val="nil"/>
          <w:between w:val="nil"/>
        </w:pBdr>
        <w:ind w:left="720"/>
        <w:rPr>
          <w:del w:id="1386" w:author="S3G_Reference_Citation_Sequence" w:date="2023-04-24T14:15:00Z"/>
          <w:rFonts w:ascii="Times New Roman" w:eastAsia="Times New Roman" w:hAnsi="Times New Roman" w:cs="Times New Roman"/>
          <w:color w:val="000000"/>
        </w:rPr>
      </w:pPr>
      <w:del w:id="1387" w:author="S3G_Reference_Citation_Sequence" w:date="2023-04-24T14:15:00Z">
        <w:r w:rsidDel="002214A7">
          <w:rPr>
            <w:rFonts w:ascii="Times New Roman" w:eastAsia="Times New Roman" w:hAnsi="Times New Roman" w:cs="Times New Roman"/>
            <w:color w:val="000000"/>
          </w:rPr>
          <w:delText>Exclusion reason: Study design</w:delText>
        </w:r>
      </w:del>
    </w:p>
    <w:p w14:paraId="3944C577" w14:textId="7CA7FA3F" w:rsidR="00175C4D" w:rsidDel="002214A7" w:rsidRDefault="00175C4D" w:rsidP="00175C4D">
      <w:pPr>
        <w:numPr>
          <w:ilvl w:val="0"/>
          <w:numId w:val="9"/>
        </w:numPr>
        <w:pBdr>
          <w:top w:val="nil"/>
          <w:left w:val="nil"/>
          <w:bottom w:val="nil"/>
          <w:right w:val="nil"/>
          <w:between w:val="nil"/>
        </w:pBdr>
        <w:rPr>
          <w:del w:id="1388" w:author="S3G_Reference_Citation_Sequence" w:date="2023-04-24T14:15:00Z"/>
          <w:rFonts w:ascii="Times New Roman" w:eastAsia="Times New Roman" w:hAnsi="Times New Roman" w:cs="Times New Roman"/>
          <w:color w:val="000000"/>
        </w:rPr>
      </w:pPr>
      <w:del w:id="1389" w:author="S3G_Reference_Citation_Sequence" w:date="2023-04-24T14:15:00Z">
        <w:r w:rsidDel="002214A7">
          <w:rPr>
            <w:rFonts w:ascii="Times New Roman" w:eastAsia="Times New Roman" w:hAnsi="Times New Roman" w:cs="Times New Roman"/>
          </w:rPr>
          <w:delText xml:space="preserve">Nurjono M, Shrestha P, Ang IYH, Shiraz F, Eh KX, Ee S, Toh S, Vrijhoef HJM. Shifting Care from Hospital to Community, A Strategy to Integrate Care in Singapore: A Process Evaluation of Implementation Fidelity. BMC Health Services Research. </w:delText>
        </w:r>
        <w:r w:rsidDel="002214A7">
          <w:rPr>
            <w:rFonts w:ascii="Times New Roman" w:eastAsia="Times New Roman" w:hAnsi="Times New Roman" w:cs="Times New Roman"/>
            <w:color w:val="000000"/>
          </w:rPr>
          <w:delText>2020;20(1):452.</w:delText>
        </w:r>
      </w:del>
    </w:p>
    <w:p w14:paraId="1E58337C" w14:textId="2F19AA9F" w:rsidR="00175C4D" w:rsidDel="002214A7" w:rsidRDefault="00175C4D" w:rsidP="00175C4D">
      <w:pPr>
        <w:pBdr>
          <w:top w:val="nil"/>
          <w:left w:val="nil"/>
          <w:bottom w:val="nil"/>
          <w:right w:val="nil"/>
          <w:between w:val="nil"/>
        </w:pBdr>
        <w:ind w:left="720"/>
        <w:rPr>
          <w:del w:id="1390" w:author="S3G_Reference_Citation_Sequence" w:date="2023-04-24T14:15:00Z"/>
          <w:rFonts w:ascii="Times New Roman" w:eastAsia="Times New Roman" w:hAnsi="Times New Roman" w:cs="Times New Roman"/>
          <w:color w:val="000000"/>
        </w:rPr>
      </w:pPr>
      <w:del w:id="1391" w:author="S3G_Reference_Citation_Sequence" w:date="2023-04-24T14:15:00Z">
        <w:r w:rsidDel="002214A7">
          <w:rPr>
            <w:rFonts w:ascii="Times New Roman" w:eastAsia="Times New Roman" w:hAnsi="Times New Roman" w:cs="Times New Roman"/>
            <w:color w:val="000000"/>
          </w:rPr>
          <w:delText>Exclusion reason: Study design</w:delText>
        </w:r>
      </w:del>
    </w:p>
    <w:p w14:paraId="38BBD9F0" w14:textId="410A6FE5" w:rsidR="00175C4D" w:rsidDel="002214A7" w:rsidRDefault="00175C4D" w:rsidP="00175C4D">
      <w:pPr>
        <w:numPr>
          <w:ilvl w:val="0"/>
          <w:numId w:val="9"/>
        </w:numPr>
        <w:pBdr>
          <w:top w:val="nil"/>
          <w:left w:val="nil"/>
          <w:bottom w:val="nil"/>
          <w:right w:val="nil"/>
          <w:between w:val="nil"/>
        </w:pBdr>
        <w:rPr>
          <w:del w:id="1392" w:author="S3G_Reference_Citation_Sequence" w:date="2023-04-24T14:15:00Z"/>
          <w:rFonts w:ascii="Times New Roman" w:eastAsia="Times New Roman" w:hAnsi="Times New Roman" w:cs="Times New Roman"/>
          <w:color w:val="000000"/>
        </w:rPr>
      </w:pPr>
      <w:del w:id="1393" w:author="S3G_Reference_Citation_Sequence" w:date="2023-04-24T14:15:00Z">
        <w:r w:rsidDel="002214A7">
          <w:rPr>
            <w:rFonts w:ascii="Times New Roman" w:eastAsia="Times New Roman" w:hAnsi="Times New Roman" w:cs="Times New Roman"/>
          </w:rPr>
          <w:delText xml:space="preserve">Nwokeji ED, Bohman TM, Wallisch L, Stoner D, Christensen K, Spence RR, Reed BC, Ostermeyer B. Evaluating Patient Adherence to Antidepressant Therapy Among Uninsured Working Adults Diagnosed with Major Depression: Results of the Texas Demonstration to Maintain Independence and Employment Study. Administration and Policy in Mental Health and Mental Health Services Research. </w:delText>
        </w:r>
        <w:r w:rsidDel="002214A7">
          <w:rPr>
            <w:rFonts w:ascii="Times New Roman" w:eastAsia="Times New Roman" w:hAnsi="Times New Roman" w:cs="Times New Roman"/>
            <w:color w:val="000000"/>
          </w:rPr>
          <w:delText>2012;39(5):374-82.</w:delText>
        </w:r>
      </w:del>
    </w:p>
    <w:p w14:paraId="19A4A761" w14:textId="107D78AE" w:rsidR="00175C4D" w:rsidDel="002214A7" w:rsidRDefault="00175C4D" w:rsidP="00175C4D">
      <w:pPr>
        <w:pBdr>
          <w:top w:val="nil"/>
          <w:left w:val="nil"/>
          <w:bottom w:val="nil"/>
          <w:right w:val="nil"/>
          <w:between w:val="nil"/>
        </w:pBdr>
        <w:ind w:left="720"/>
        <w:rPr>
          <w:del w:id="1394" w:author="S3G_Reference_Citation_Sequence" w:date="2023-04-24T14:15:00Z"/>
          <w:rFonts w:ascii="Times New Roman" w:eastAsia="Times New Roman" w:hAnsi="Times New Roman" w:cs="Times New Roman"/>
          <w:color w:val="000000"/>
        </w:rPr>
      </w:pPr>
      <w:del w:id="1395" w:author="S3G_Reference_Citation_Sequence" w:date="2023-04-24T14:15:00Z">
        <w:r w:rsidDel="002214A7">
          <w:rPr>
            <w:rFonts w:ascii="Times New Roman" w:eastAsia="Times New Roman" w:hAnsi="Times New Roman" w:cs="Times New Roman"/>
            <w:color w:val="000000"/>
          </w:rPr>
          <w:delText>Exclusion reason: Population</w:delText>
        </w:r>
      </w:del>
    </w:p>
    <w:p w14:paraId="5CB5E9E3" w14:textId="55044389" w:rsidR="00175C4D" w:rsidDel="002214A7" w:rsidRDefault="00175C4D" w:rsidP="00175C4D">
      <w:pPr>
        <w:numPr>
          <w:ilvl w:val="0"/>
          <w:numId w:val="9"/>
        </w:numPr>
        <w:pBdr>
          <w:top w:val="nil"/>
          <w:left w:val="nil"/>
          <w:bottom w:val="nil"/>
          <w:right w:val="nil"/>
          <w:between w:val="nil"/>
        </w:pBdr>
        <w:rPr>
          <w:del w:id="1396" w:author="S3G_Reference_Citation_Sequence" w:date="2023-04-24T14:15:00Z"/>
          <w:rFonts w:ascii="Times New Roman" w:eastAsia="Times New Roman" w:hAnsi="Times New Roman" w:cs="Times New Roman"/>
          <w:color w:val="000000"/>
        </w:rPr>
      </w:pPr>
      <w:del w:id="1397" w:author="S3G_Reference_Citation_Sequence" w:date="2023-04-24T14:15:00Z">
        <w:r w:rsidDel="002214A7">
          <w:rPr>
            <w:rFonts w:ascii="Times New Roman" w:eastAsia="Times New Roman" w:hAnsi="Times New Roman" w:cs="Times New Roman"/>
            <w:color w:val="000000"/>
          </w:rPr>
          <w:delText xml:space="preserve">Nyatanga B. Social prescribing: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bating </w:delText>
        </w:r>
        <w:r w:rsidDel="002214A7">
          <w:rPr>
            <w:rFonts w:ascii="Times New Roman" w:eastAsia="Times New Roman" w:hAnsi="Times New Roman" w:cs="Times New Roman"/>
          </w:rPr>
          <w:delText>L</w:delText>
        </w:r>
        <w:r w:rsidDel="002214A7">
          <w:rPr>
            <w:rFonts w:ascii="Times New Roman" w:eastAsia="Times New Roman" w:hAnsi="Times New Roman" w:cs="Times New Roman"/>
            <w:color w:val="000000"/>
          </w:rPr>
          <w:delText xml:space="preserve">oneliness is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veryone's </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usiness. B</w:delText>
        </w:r>
        <w:r w:rsidDel="002214A7">
          <w:rPr>
            <w:rFonts w:ascii="Times New Roman" w:eastAsia="Times New Roman" w:hAnsi="Times New Roman" w:cs="Times New Roman"/>
          </w:rPr>
          <w:delText>ritish Journal of Community Nursing</w:delText>
        </w:r>
        <w:r w:rsidDel="002214A7">
          <w:rPr>
            <w:rFonts w:ascii="Times New Roman" w:eastAsia="Times New Roman" w:hAnsi="Times New Roman" w:cs="Times New Roman"/>
            <w:color w:val="000000"/>
          </w:rPr>
          <w:delText>. 2020;25(4):200.</w:delText>
        </w:r>
      </w:del>
    </w:p>
    <w:p w14:paraId="49DA8567" w14:textId="4CC7D25D" w:rsidR="00175C4D" w:rsidDel="002214A7" w:rsidRDefault="00175C4D" w:rsidP="00175C4D">
      <w:pPr>
        <w:pBdr>
          <w:top w:val="nil"/>
          <w:left w:val="nil"/>
          <w:bottom w:val="nil"/>
          <w:right w:val="nil"/>
          <w:between w:val="nil"/>
        </w:pBdr>
        <w:ind w:left="720"/>
        <w:rPr>
          <w:del w:id="1398" w:author="S3G_Reference_Citation_Sequence" w:date="2023-04-24T14:15:00Z"/>
          <w:rFonts w:ascii="Times New Roman" w:eastAsia="Times New Roman" w:hAnsi="Times New Roman" w:cs="Times New Roman"/>
          <w:color w:val="000000"/>
        </w:rPr>
      </w:pPr>
      <w:del w:id="1399" w:author="S3G_Reference_Citation_Sequence" w:date="2023-04-24T14:15:00Z">
        <w:r w:rsidDel="002214A7">
          <w:rPr>
            <w:rFonts w:ascii="Times New Roman" w:eastAsia="Times New Roman" w:hAnsi="Times New Roman" w:cs="Times New Roman"/>
            <w:color w:val="000000"/>
          </w:rPr>
          <w:delText>Exclusion reason: Study design</w:delText>
        </w:r>
      </w:del>
    </w:p>
    <w:p w14:paraId="5F3C9563" w14:textId="66FF433E" w:rsidR="00175C4D" w:rsidDel="002214A7" w:rsidRDefault="00175C4D" w:rsidP="00175C4D">
      <w:pPr>
        <w:numPr>
          <w:ilvl w:val="0"/>
          <w:numId w:val="9"/>
        </w:numPr>
        <w:pBdr>
          <w:top w:val="nil"/>
          <w:left w:val="nil"/>
          <w:bottom w:val="nil"/>
          <w:right w:val="nil"/>
          <w:between w:val="nil"/>
        </w:pBdr>
        <w:rPr>
          <w:del w:id="1400" w:author="S3G_Reference_Citation_Sequence" w:date="2023-04-24T14:15:00Z"/>
          <w:rFonts w:ascii="Times New Roman" w:eastAsia="Times New Roman" w:hAnsi="Times New Roman" w:cs="Times New Roman"/>
          <w:color w:val="000000"/>
        </w:rPr>
      </w:pPr>
      <w:del w:id="1401" w:author="S3G_Reference_Citation_Sequence" w:date="2023-04-24T14:15:00Z">
        <w:r w:rsidDel="002214A7">
          <w:rPr>
            <w:rFonts w:ascii="Times New Roman" w:eastAsia="Times New Roman" w:hAnsi="Times New Roman" w:cs="Times New Roman"/>
            <w:color w:val="000000"/>
          </w:rPr>
          <w:delText xml:space="preserve">Odusanya R, Lindahl J, Martinez J, Uwemedimo OT, Jardine S, Kim EJ. Utilization of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ors: An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novativ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ethod for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necting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s wit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munity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esources </w:delText>
        </w:r>
        <w:r w:rsidDel="002214A7">
          <w:rPr>
            <w:rFonts w:ascii="Times New Roman" w:eastAsia="Times New Roman" w:hAnsi="Times New Roman" w:cs="Times New Roman"/>
          </w:rPr>
          <w:delText>W</w:delText>
        </w:r>
        <w:r w:rsidDel="002214A7">
          <w:rPr>
            <w:rFonts w:ascii="Times New Roman" w:eastAsia="Times New Roman" w:hAnsi="Times New Roman" w:cs="Times New Roman"/>
            <w:color w:val="000000"/>
          </w:rPr>
          <w:delText xml:space="preserve">ithin th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ocial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lliance to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mote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quity (S.H.A.P.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rogram. Journal of General Internal Medicine. 2019;34(2):774.</w:delText>
        </w:r>
      </w:del>
    </w:p>
    <w:p w14:paraId="323BD00E" w14:textId="0DF592B7" w:rsidR="00175C4D" w:rsidDel="002214A7" w:rsidRDefault="00175C4D" w:rsidP="00175C4D">
      <w:pPr>
        <w:pBdr>
          <w:top w:val="nil"/>
          <w:left w:val="nil"/>
          <w:bottom w:val="nil"/>
          <w:right w:val="nil"/>
          <w:between w:val="nil"/>
        </w:pBdr>
        <w:ind w:left="720"/>
        <w:rPr>
          <w:del w:id="1402" w:author="S3G_Reference_Citation_Sequence" w:date="2023-04-24T14:15:00Z"/>
          <w:rFonts w:ascii="Times New Roman" w:eastAsia="Times New Roman" w:hAnsi="Times New Roman" w:cs="Times New Roman"/>
          <w:color w:val="000000"/>
        </w:rPr>
      </w:pPr>
      <w:del w:id="1403" w:author="S3G_Reference_Citation_Sequence" w:date="2023-04-24T14:15:00Z">
        <w:r w:rsidDel="002214A7">
          <w:rPr>
            <w:rFonts w:ascii="Times New Roman" w:eastAsia="Times New Roman" w:hAnsi="Times New Roman" w:cs="Times New Roman"/>
            <w:color w:val="000000"/>
          </w:rPr>
          <w:delText>Exclusion reason: Study design</w:delText>
        </w:r>
      </w:del>
    </w:p>
    <w:p w14:paraId="3BA981CD" w14:textId="662FEF7E" w:rsidR="00175C4D" w:rsidDel="002214A7" w:rsidRDefault="00175C4D" w:rsidP="00175C4D">
      <w:pPr>
        <w:numPr>
          <w:ilvl w:val="0"/>
          <w:numId w:val="9"/>
        </w:numPr>
        <w:pBdr>
          <w:top w:val="nil"/>
          <w:left w:val="nil"/>
          <w:bottom w:val="nil"/>
          <w:right w:val="nil"/>
          <w:between w:val="nil"/>
        </w:pBdr>
        <w:rPr>
          <w:del w:id="1404" w:author="S3G_Reference_Citation_Sequence" w:date="2023-04-24T14:15:00Z"/>
          <w:rFonts w:ascii="Times New Roman" w:eastAsia="Times New Roman" w:hAnsi="Times New Roman" w:cs="Times New Roman"/>
          <w:color w:val="000000"/>
        </w:rPr>
      </w:pPr>
      <w:del w:id="1405" w:author="S3G_Reference_Citation_Sequence" w:date="2023-04-24T14:15:00Z">
        <w:r w:rsidRPr="00681B3E" w:rsidDel="002214A7">
          <w:rPr>
            <w:rFonts w:ascii="Times New Roman" w:eastAsia="Times New Roman" w:hAnsi="Times New Roman" w:cs="Times New Roman"/>
            <w:color w:val="000000"/>
          </w:rPr>
          <w:delText>Palinkas LA, Ell K, Hansen M, Cabassa L, Wells A. Sustainability of collaborative care interventions in primary care settings. Journal of Social Work. 2011;11(1):99–117.</w:delText>
        </w:r>
      </w:del>
    </w:p>
    <w:p w14:paraId="70E571B5" w14:textId="1C1B47DB" w:rsidR="00175C4D" w:rsidDel="002214A7" w:rsidRDefault="00175C4D" w:rsidP="00175C4D">
      <w:pPr>
        <w:pBdr>
          <w:top w:val="nil"/>
          <w:left w:val="nil"/>
          <w:bottom w:val="nil"/>
          <w:right w:val="nil"/>
          <w:between w:val="nil"/>
        </w:pBdr>
        <w:ind w:left="720"/>
        <w:rPr>
          <w:del w:id="1406" w:author="S3G_Reference_Citation_Sequence" w:date="2023-04-24T14:15:00Z"/>
          <w:rFonts w:ascii="Times New Roman" w:eastAsia="Times New Roman" w:hAnsi="Times New Roman" w:cs="Times New Roman"/>
          <w:color w:val="000000"/>
        </w:rPr>
      </w:pPr>
      <w:del w:id="1407" w:author="S3G_Reference_Citation_Sequence" w:date="2023-04-24T14:15:00Z">
        <w:r w:rsidDel="002214A7">
          <w:rPr>
            <w:rFonts w:ascii="Times New Roman" w:eastAsia="Times New Roman" w:hAnsi="Times New Roman" w:cs="Times New Roman"/>
            <w:color w:val="000000"/>
          </w:rPr>
          <w:delText>Exclusion reason: Study design</w:delText>
        </w:r>
      </w:del>
    </w:p>
    <w:p w14:paraId="2D481D99" w14:textId="68BFAC7A" w:rsidR="00175C4D" w:rsidDel="002214A7" w:rsidRDefault="00175C4D" w:rsidP="00175C4D">
      <w:pPr>
        <w:numPr>
          <w:ilvl w:val="0"/>
          <w:numId w:val="9"/>
        </w:numPr>
        <w:pBdr>
          <w:top w:val="nil"/>
          <w:left w:val="nil"/>
          <w:bottom w:val="nil"/>
          <w:right w:val="nil"/>
          <w:between w:val="nil"/>
        </w:pBdr>
        <w:rPr>
          <w:del w:id="1408" w:author="S3G_Reference_Citation_Sequence" w:date="2023-04-24T14:15:00Z"/>
          <w:rFonts w:ascii="Times New Roman" w:eastAsia="Times New Roman" w:hAnsi="Times New Roman" w:cs="Times New Roman"/>
          <w:color w:val="000000"/>
        </w:rPr>
      </w:pPr>
      <w:del w:id="1409" w:author="S3G_Reference_Citation_Sequence" w:date="2023-04-24T14:15:00Z">
        <w:r w:rsidDel="002214A7">
          <w:rPr>
            <w:rFonts w:ascii="Times New Roman" w:eastAsia="Times New Roman" w:hAnsi="Times New Roman" w:cs="Times New Roman"/>
            <w:color w:val="000000"/>
          </w:rPr>
          <w:delText xml:space="preserve">Parry W, Wolters AT, Brine RJ, Steventon A. Effect of an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ntegrated</w:delText>
        </w:r>
        <w:r w:rsidDel="002214A7">
          <w:rPr>
            <w:rFonts w:ascii="Times New Roman" w:eastAsia="Times New Roman" w:hAnsi="Times New Roman" w:cs="Times New Roman"/>
          </w:rPr>
          <w:delText xml:space="preserve"> 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hway on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se of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imary and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econdary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care </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y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s at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igh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isk of </w:delText>
        </w:r>
        <w:r w:rsidDel="002214A7">
          <w:rPr>
            <w:rFonts w:ascii="Times New Roman" w:eastAsia="Times New Roman" w:hAnsi="Times New Roman" w:cs="Times New Roman"/>
          </w:rPr>
          <w:delText>Em</w:delText>
        </w:r>
        <w:r w:rsidDel="002214A7">
          <w:rPr>
            <w:rFonts w:ascii="Times New Roman" w:eastAsia="Times New Roman" w:hAnsi="Times New Roman" w:cs="Times New Roman"/>
            <w:color w:val="000000"/>
          </w:rPr>
          <w:delText xml:space="preserve">ergency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patient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dmission: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tch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hort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tudy in Tower Hamlets. BMJ Open. 2019;9(</w:delText>
        </w:r>
        <w:r w:rsidDel="002214A7">
          <w:rPr>
            <w:rFonts w:ascii="Times New Roman" w:eastAsia="Times New Roman" w:hAnsi="Times New Roman" w:cs="Times New Roman"/>
          </w:rPr>
          <w:delText>6);1-16.</w:delText>
        </w:r>
      </w:del>
    </w:p>
    <w:p w14:paraId="42A43F56" w14:textId="2D6908B5" w:rsidR="00175C4D" w:rsidDel="002214A7" w:rsidRDefault="00175C4D" w:rsidP="00175C4D">
      <w:pPr>
        <w:pBdr>
          <w:top w:val="nil"/>
          <w:left w:val="nil"/>
          <w:bottom w:val="nil"/>
          <w:right w:val="nil"/>
          <w:between w:val="nil"/>
        </w:pBdr>
        <w:ind w:left="720"/>
        <w:rPr>
          <w:del w:id="1410" w:author="S3G_Reference_Citation_Sequence" w:date="2023-04-24T14:15:00Z"/>
          <w:rFonts w:ascii="Times New Roman" w:eastAsia="Times New Roman" w:hAnsi="Times New Roman" w:cs="Times New Roman"/>
          <w:color w:val="000000"/>
        </w:rPr>
      </w:pPr>
      <w:del w:id="1411" w:author="S3G_Reference_Citation_Sequence" w:date="2023-04-24T14:15:00Z">
        <w:r w:rsidDel="002214A7">
          <w:rPr>
            <w:rFonts w:ascii="Times New Roman" w:eastAsia="Times New Roman" w:hAnsi="Times New Roman" w:cs="Times New Roman"/>
            <w:color w:val="000000"/>
          </w:rPr>
          <w:delText>Exclusion reason: Study design</w:delText>
        </w:r>
      </w:del>
    </w:p>
    <w:p w14:paraId="321EAE65" w14:textId="6527A1DE" w:rsidR="00175C4D" w:rsidDel="002214A7" w:rsidRDefault="00175C4D" w:rsidP="00175C4D">
      <w:pPr>
        <w:numPr>
          <w:ilvl w:val="0"/>
          <w:numId w:val="9"/>
        </w:numPr>
        <w:pBdr>
          <w:top w:val="nil"/>
          <w:left w:val="nil"/>
          <w:bottom w:val="nil"/>
          <w:right w:val="nil"/>
          <w:between w:val="nil"/>
        </w:pBdr>
        <w:rPr>
          <w:del w:id="1412" w:author="S3G_Reference_Citation_Sequence" w:date="2023-04-24T14:15:00Z"/>
          <w:rFonts w:ascii="Times New Roman" w:eastAsia="Times New Roman" w:hAnsi="Times New Roman" w:cs="Times New Roman"/>
          <w:color w:val="000000"/>
        </w:rPr>
      </w:pPr>
      <w:del w:id="1413" w:author="S3G_Reference_Citation_Sequence" w:date="2023-04-24T14:15:00Z">
        <w:r w:rsidDel="002214A7">
          <w:rPr>
            <w:rFonts w:ascii="Times New Roman" w:eastAsia="Times New Roman" w:hAnsi="Times New Roman" w:cs="Times New Roman"/>
            <w:color w:val="000000"/>
          </w:rPr>
          <w:delText xml:space="preserve">Peart A, Lewis V, Brown T, Russell G. P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ors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acilitating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ccess to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imary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oping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eview. BMJ Open. 2018;8(3)</w:delText>
        </w:r>
        <w:r w:rsidDel="002214A7">
          <w:rPr>
            <w:rFonts w:ascii="Times New Roman" w:eastAsia="Times New Roman" w:hAnsi="Times New Roman" w:cs="Times New Roman"/>
          </w:rPr>
          <w:delText>.</w:delText>
        </w:r>
      </w:del>
    </w:p>
    <w:p w14:paraId="5E151E99" w14:textId="21740EE5" w:rsidR="00175C4D" w:rsidDel="002214A7" w:rsidRDefault="00175C4D" w:rsidP="00175C4D">
      <w:pPr>
        <w:pBdr>
          <w:top w:val="nil"/>
          <w:left w:val="nil"/>
          <w:bottom w:val="nil"/>
          <w:right w:val="nil"/>
          <w:between w:val="nil"/>
        </w:pBdr>
        <w:ind w:left="720"/>
        <w:rPr>
          <w:del w:id="1414" w:author="S3G_Reference_Citation_Sequence" w:date="2023-04-24T14:15:00Z"/>
          <w:rFonts w:ascii="Times New Roman" w:eastAsia="Times New Roman" w:hAnsi="Times New Roman" w:cs="Times New Roman"/>
          <w:color w:val="000000"/>
        </w:rPr>
      </w:pPr>
      <w:del w:id="1415" w:author="S3G_Reference_Citation_Sequence" w:date="2023-04-24T14:15:00Z">
        <w:r w:rsidDel="002214A7">
          <w:rPr>
            <w:rFonts w:ascii="Times New Roman" w:eastAsia="Times New Roman" w:hAnsi="Times New Roman" w:cs="Times New Roman"/>
            <w:color w:val="000000"/>
          </w:rPr>
          <w:delText>Exclusion reason: Study design</w:delText>
        </w:r>
      </w:del>
    </w:p>
    <w:p w14:paraId="6B43BF7A" w14:textId="640F3AB1" w:rsidR="00175C4D" w:rsidDel="002214A7" w:rsidRDefault="00175C4D" w:rsidP="00175C4D">
      <w:pPr>
        <w:numPr>
          <w:ilvl w:val="0"/>
          <w:numId w:val="9"/>
        </w:numPr>
        <w:pBdr>
          <w:top w:val="nil"/>
          <w:left w:val="nil"/>
          <w:bottom w:val="nil"/>
          <w:right w:val="nil"/>
          <w:between w:val="nil"/>
        </w:pBdr>
        <w:rPr>
          <w:del w:id="1416" w:author="S3G_Reference_Citation_Sequence" w:date="2023-04-24T14:15:00Z"/>
          <w:rFonts w:ascii="Times New Roman" w:eastAsia="Times New Roman" w:hAnsi="Times New Roman" w:cs="Times New Roman"/>
          <w:color w:val="000000"/>
        </w:rPr>
      </w:pPr>
      <w:del w:id="1417" w:author="S3G_Reference_Citation_Sequence" w:date="2023-04-24T14:15:00Z">
        <w:r w:rsidDel="002214A7">
          <w:rPr>
            <w:rFonts w:ascii="Times New Roman" w:eastAsia="Times New Roman" w:hAnsi="Times New Roman" w:cs="Times New Roman"/>
            <w:color w:val="000000"/>
          </w:rPr>
          <w:delText xml:space="preserve">Percac-Lima S, Ashburner JM, McCarthy AM, Piawah S, Atlas SJ. P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to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mprove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ollow-</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p of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bnormal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mmograms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mong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isadvantaged </w:delText>
        </w:r>
        <w:r w:rsidDel="002214A7">
          <w:rPr>
            <w:rFonts w:ascii="Times New Roman" w:eastAsia="Times New Roman" w:hAnsi="Times New Roman" w:cs="Times New Roman"/>
          </w:rPr>
          <w:delText>W</w:delText>
        </w:r>
        <w:r w:rsidDel="002214A7">
          <w:rPr>
            <w:rFonts w:ascii="Times New Roman" w:eastAsia="Times New Roman" w:hAnsi="Times New Roman" w:cs="Times New Roman"/>
            <w:color w:val="000000"/>
          </w:rPr>
          <w:delText xml:space="preserve">omen. </w:delText>
        </w:r>
        <w:r w:rsidDel="002214A7">
          <w:rPr>
            <w:rFonts w:ascii="Times New Roman" w:eastAsia="Times New Roman" w:hAnsi="Times New Roman" w:cs="Times New Roman"/>
          </w:rPr>
          <w:delText>Journal of Women’s Health</w:delText>
        </w:r>
        <w:r w:rsidDel="002214A7">
          <w:rPr>
            <w:rFonts w:ascii="Times New Roman" w:eastAsia="Times New Roman" w:hAnsi="Times New Roman" w:cs="Times New Roman"/>
            <w:color w:val="000000"/>
          </w:rPr>
          <w:delText>. 2015;24(2):138-43.</w:delText>
        </w:r>
      </w:del>
    </w:p>
    <w:p w14:paraId="21159ABE" w14:textId="65CDF095" w:rsidR="00175C4D" w:rsidDel="002214A7" w:rsidRDefault="00175C4D" w:rsidP="00175C4D">
      <w:pPr>
        <w:pBdr>
          <w:top w:val="nil"/>
          <w:left w:val="nil"/>
          <w:bottom w:val="nil"/>
          <w:right w:val="nil"/>
          <w:between w:val="nil"/>
        </w:pBdr>
        <w:ind w:left="720"/>
        <w:rPr>
          <w:del w:id="1418" w:author="S3G_Reference_Citation_Sequence" w:date="2023-04-24T14:15:00Z"/>
          <w:rFonts w:ascii="Times New Roman" w:eastAsia="Times New Roman" w:hAnsi="Times New Roman" w:cs="Times New Roman"/>
          <w:color w:val="000000"/>
        </w:rPr>
      </w:pPr>
      <w:del w:id="1419" w:author="S3G_Reference_Citation_Sequence" w:date="2023-04-24T14:15:00Z">
        <w:r w:rsidDel="002214A7">
          <w:rPr>
            <w:rFonts w:ascii="Times New Roman" w:eastAsia="Times New Roman" w:hAnsi="Times New Roman" w:cs="Times New Roman"/>
            <w:color w:val="000000"/>
          </w:rPr>
          <w:delText>Exclusion reason: Population</w:delText>
        </w:r>
      </w:del>
    </w:p>
    <w:p w14:paraId="54DE2265" w14:textId="366A859F" w:rsidR="00175C4D" w:rsidDel="002214A7" w:rsidRDefault="00175C4D" w:rsidP="00175C4D">
      <w:pPr>
        <w:numPr>
          <w:ilvl w:val="0"/>
          <w:numId w:val="9"/>
        </w:numPr>
        <w:pBdr>
          <w:top w:val="nil"/>
          <w:left w:val="nil"/>
          <w:bottom w:val="nil"/>
          <w:right w:val="nil"/>
          <w:between w:val="nil"/>
        </w:pBdr>
        <w:rPr>
          <w:del w:id="1420" w:author="S3G_Reference_Citation_Sequence" w:date="2023-04-24T14:15:00Z"/>
          <w:rFonts w:ascii="Times New Roman" w:eastAsia="Times New Roman" w:hAnsi="Times New Roman" w:cs="Times New Roman"/>
          <w:color w:val="000000"/>
        </w:rPr>
      </w:pPr>
      <w:del w:id="1421" w:author="S3G_Reference_Citation_Sequence" w:date="2023-04-24T14:15:00Z">
        <w:r w:rsidDel="002214A7">
          <w:rPr>
            <w:rFonts w:ascii="Times New Roman" w:eastAsia="Times New Roman" w:hAnsi="Times New Roman" w:cs="Times New Roman"/>
            <w:color w:val="000000"/>
          </w:rPr>
          <w:delText xml:space="preserve">Percac-Lima S, Ashburner JM, Rigotti N, Park ER, Chang Y, Atlas SJ. Lung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ncer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for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urrent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mokers in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munity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enters: A </w:delText>
        </w:r>
        <w:r w:rsidDel="002214A7">
          <w:rPr>
            <w:rFonts w:ascii="Times New Roman" w:eastAsia="Times New Roman" w:hAnsi="Times New Roman" w:cs="Times New Roman"/>
          </w:rPr>
          <w:delText>Ra</w:delText>
        </w:r>
        <w:r w:rsidDel="002214A7">
          <w:rPr>
            <w:rFonts w:ascii="Times New Roman" w:eastAsia="Times New Roman" w:hAnsi="Times New Roman" w:cs="Times New Roman"/>
            <w:color w:val="000000"/>
          </w:rPr>
          <w:delText xml:space="preserve">ndomiz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rial. Journal of Clinical Oncology. 2017;35(1</w:delText>
        </w:r>
        <w:r w:rsidDel="002214A7">
          <w:rPr>
            <w:rFonts w:ascii="Times New Roman" w:eastAsia="Times New Roman" w:hAnsi="Times New Roman" w:cs="Times New Roman"/>
          </w:rPr>
          <w:delText>5</w:delText>
        </w:r>
        <w:r w:rsidDel="002214A7">
          <w:rPr>
            <w:rFonts w:ascii="Times New Roman" w:eastAsia="Times New Roman" w:hAnsi="Times New Roman" w:cs="Times New Roman"/>
            <w:color w:val="000000"/>
          </w:rPr>
          <w:delText>).</w:delText>
        </w:r>
      </w:del>
    </w:p>
    <w:p w14:paraId="68DA5F72" w14:textId="7EC2109A" w:rsidR="00175C4D" w:rsidDel="002214A7" w:rsidRDefault="00175C4D" w:rsidP="00175C4D">
      <w:pPr>
        <w:pBdr>
          <w:top w:val="nil"/>
          <w:left w:val="nil"/>
          <w:bottom w:val="nil"/>
          <w:right w:val="nil"/>
          <w:between w:val="nil"/>
        </w:pBdr>
        <w:ind w:left="720"/>
        <w:rPr>
          <w:del w:id="1422" w:author="S3G_Reference_Citation_Sequence" w:date="2023-04-24T14:15:00Z"/>
          <w:rFonts w:ascii="Times New Roman" w:eastAsia="Times New Roman" w:hAnsi="Times New Roman" w:cs="Times New Roman"/>
          <w:color w:val="000000"/>
        </w:rPr>
      </w:pPr>
      <w:del w:id="1423" w:author="S3G_Reference_Citation_Sequence" w:date="2023-04-24T14:15:00Z">
        <w:r w:rsidDel="002214A7">
          <w:rPr>
            <w:rFonts w:ascii="Times New Roman" w:eastAsia="Times New Roman" w:hAnsi="Times New Roman" w:cs="Times New Roman"/>
            <w:color w:val="000000"/>
          </w:rPr>
          <w:delText>Exclusion reason: Intervention</w:delText>
        </w:r>
      </w:del>
    </w:p>
    <w:p w14:paraId="1C8C81B1" w14:textId="366EDE71" w:rsidR="00175C4D" w:rsidDel="002214A7" w:rsidRDefault="00175C4D" w:rsidP="00175C4D">
      <w:pPr>
        <w:numPr>
          <w:ilvl w:val="0"/>
          <w:numId w:val="9"/>
        </w:numPr>
        <w:pBdr>
          <w:top w:val="nil"/>
          <w:left w:val="nil"/>
          <w:bottom w:val="nil"/>
          <w:right w:val="nil"/>
          <w:between w:val="nil"/>
        </w:pBdr>
        <w:rPr>
          <w:del w:id="1424" w:author="S3G_Reference_Citation_Sequence" w:date="2023-04-24T14:15:00Z"/>
          <w:rFonts w:ascii="Times New Roman" w:eastAsia="Times New Roman" w:hAnsi="Times New Roman" w:cs="Times New Roman"/>
          <w:color w:val="000000"/>
        </w:rPr>
      </w:pPr>
      <w:del w:id="1425" w:author="S3G_Reference_Citation_Sequence" w:date="2023-04-24T14:15:00Z">
        <w:r w:rsidDel="002214A7">
          <w:rPr>
            <w:rFonts w:ascii="Times New Roman" w:eastAsia="Times New Roman" w:hAnsi="Times New Roman" w:cs="Times New Roman"/>
            <w:color w:val="000000"/>
          </w:rPr>
          <w:delText xml:space="preserve">Percac-Lima S, Ashburner JM, Rigotti NA, Park ER, Atlas SJ. P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gram for </w:delText>
        </w:r>
        <w:r w:rsidDel="002214A7">
          <w:rPr>
            <w:rFonts w:ascii="Times New Roman" w:eastAsia="Times New Roman" w:hAnsi="Times New Roman" w:cs="Times New Roman"/>
          </w:rPr>
          <w:delText>L</w:delText>
        </w:r>
        <w:r w:rsidDel="002214A7">
          <w:rPr>
            <w:rFonts w:ascii="Times New Roman" w:eastAsia="Times New Roman" w:hAnsi="Times New Roman" w:cs="Times New Roman"/>
            <w:color w:val="000000"/>
          </w:rPr>
          <w:delText xml:space="preserve">ung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ncer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in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munity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enters. Journal of General Internal Medicine. 2017;32(2):782.</w:delText>
        </w:r>
      </w:del>
    </w:p>
    <w:p w14:paraId="55581EA5" w14:textId="19D0F06F" w:rsidR="00175C4D" w:rsidDel="002214A7" w:rsidRDefault="00175C4D" w:rsidP="00175C4D">
      <w:pPr>
        <w:pBdr>
          <w:top w:val="nil"/>
          <w:left w:val="nil"/>
          <w:bottom w:val="nil"/>
          <w:right w:val="nil"/>
          <w:between w:val="nil"/>
        </w:pBdr>
        <w:ind w:left="720"/>
        <w:rPr>
          <w:del w:id="1426" w:author="S3G_Reference_Citation_Sequence" w:date="2023-04-24T14:15:00Z"/>
          <w:rFonts w:ascii="Times New Roman" w:eastAsia="Times New Roman" w:hAnsi="Times New Roman" w:cs="Times New Roman"/>
          <w:color w:val="000000"/>
        </w:rPr>
      </w:pPr>
      <w:del w:id="1427" w:author="S3G_Reference_Citation_Sequence" w:date="2023-04-24T14:15:00Z">
        <w:r w:rsidDel="002214A7">
          <w:rPr>
            <w:rFonts w:ascii="Times New Roman" w:eastAsia="Times New Roman" w:hAnsi="Times New Roman" w:cs="Times New Roman"/>
            <w:color w:val="000000"/>
          </w:rPr>
          <w:delText>Exclusion reason: Intervention</w:delText>
        </w:r>
      </w:del>
    </w:p>
    <w:p w14:paraId="309C7463" w14:textId="677758EE" w:rsidR="00175C4D" w:rsidDel="002214A7" w:rsidRDefault="00175C4D" w:rsidP="00175C4D">
      <w:pPr>
        <w:numPr>
          <w:ilvl w:val="0"/>
          <w:numId w:val="9"/>
        </w:numPr>
        <w:pBdr>
          <w:top w:val="nil"/>
          <w:left w:val="nil"/>
          <w:bottom w:val="nil"/>
          <w:right w:val="nil"/>
          <w:between w:val="nil"/>
        </w:pBdr>
        <w:rPr>
          <w:del w:id="1428" w:author="S3G_Reference_Citation_Sequence" w:date="2023-04-24T14:15:00Z"/>
          <w:rFonts w:ascii="Times New Roman" w:eastAsia="Times New Roman" w:hAnsi="Times New Roman" w:cs="Times New Roman"/>
          <w:color w:val="000000"/>
        </w:rPr>
      </w:pPr>
      <w:del w:id="1429" w:author="S3G_Reference_Citation_Sequence" w:date="2023-04-24T14:15:00Z">
        <w:r w:rsidDel="002214A7">
          <w:rPr>
            <w:rFonts w:ascii="Times New Roman" w:eastAsia="Times New Roman" w:hAnsi="Times New Roman" w:cs="Times New Roman"/>
            <w:color w:val="000000"/>
          </w:rPr>
          <w:delText xml:space="preserve">Percac-Lima S, Ashburner JM, Rigotti NA, Park ER, Chang Y, Kuchukhidze S, Atlas </w:delText>
        </w:r>
        <w:r w:rsidDel="002214A7">
          <w:rPr>
            <w:rFonts w:ascii="Times New Roman" w:eastAsia="Times New Roman" w:hAnsi="Times New Roman" w:cs="Times New Roman"/>
          </w:rPr>
          <w:delText>SJ</w:delText>
        </w:r>
        <w:r w:rsidDel="002214A7">
          <w:rPr>
            <w:rFonts w:ascii="Times New Roman" w:eastAsia="Times New Roman" w:hAnsi="Times New Roman" w:cs="Times New Roman"/>
            <w:color w:val="000000"/>
          </w:rPr>
          <w:delText xml:space="preserve">. P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for </w:delText>
        </w:r>
        <w:r w:rsidDel="002214A7">
          <w:rPr>
            <w:rFonts w:ascii="Times New Roman" w:eastAsia="Times New Roman" w:hAnsi="Times New Roman" w:cs="Times New Roman"/>
          </w:rPr>
          <w:delText>L</w:delText>
        </w:r>
        <w:r w:rsidDel="002214A7">
          <w:rPr>
            <w:rFonts w:ascii="Times New Roman" w:eastAsia="Times New Roman" w:hAnsi="Times New Roman" w:cs="Times New Roman"/>
            <w:color w:val="000000"/>
          </w:rPr>
          <w:delText xml:space="preserve">ung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ncer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among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urrent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mokers in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munity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enters</w:delText>
        </w:r>
        <w:r w:rsidDel="002214A7">
          <w:rPr>
            <w:rFonts w:ascii="Times New Roman" w:eastAsia="Times New Roman" w:hAnsi="Times New Roman" w:cs="Times New Roman"/>
          </w:rPr>
          <w:delText>: A</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z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ial. </w:delText>
        </w:r>
        <w:r w:rsidDel="002214A7">
          <w:rPr>
            <w:rFonts w:ascii="Times New Roman" w:eastAsia="Times New Roman" w:hAnsi="Times New Roman" w:cs="Times New Roman"/>
          </w:rPr>
          <w:delText>Cancer Medicine.</w:delText>
        </w:r>
        <w:r w:rsidDel="002214A7">
          <w:rPr>
            <w:rFonts w:ascii="Times New Roman" w:eastAsia="Times New Roman" w:hAnsi="Times New Roman" w:cs="Times New Roman"/>
            <w:color w:val="000000"/>
          </w:rPr>
          <w:delText xml:space="preserve"> 2018;7(3):894-902.</w:delText>
        </w:r>
      </w:del>
    </w:p>
    <w:p w14:paraId="7D29C8A3" w14:textId="33664055" w:rsidR="00175C4D" w:rsidDel="002214A7" w:rsidRDefault="00175C4D" w:rsidP="00175C4D">
      <w:pPr>
        <w:pBdr>
          <w:top w:val="nil"/>
          <w:left w:val="nil"/>
          <w:bottom w:val="nil"/>
          <w:right w:val="nil"/>
          <w:between w:val="nil"/>
        </w:pBdr>
        <w:ind w:left="720"/>
        <w:rPr>
          <w:del w:id="1430" w:author="S3G_Reference_Citation_Sequence" w:date="2023-04-24T14:15:00Z"/>
          <w:rFonts w:ascii="Times New Roman" w:eastAsia="Times New Roman" w:hAnsi="Times New Roman" w:cs="Times New Roman"/>
          <w:color w:val="000000"/>
        </w:rPr>
      </w:pPr>
      <w:del w:id="1431" w:author="S3G_Reference_Citation_Sequence" w:date="2023-04-24T14:15:00Z">
        <w:r w:rsidDel="002214A7">
          <w:rPr>
            <w:rFonts w:ascii="Times New Roman" w:eastAsia="Times New Roman" w:hAnsi="Times New Roman" w:cs="Times New Roman"/>
            <w:color w:val="000000"/>
          </w:rPr>
          <w:delText>Exclusion reason: Intervention</w:delText>
        </w:r>
      </w:del>
    </w:p>
    <w:p w14:paraId="47030AC7" w14:textId="79CF65B9" w:rsidR="00175C4D" w:rsidDel="002214A7" w:rsidRDefault="00175C4D" w:rsidP="00175C4D">
      <w:pPr>
        <w:numPr>
          <w:ilvl w:val="0"/>
          <w:numId w:val="9"/>
        </w:numPr>
        <w:pBdr>
          <w:top w:val="nil"/>
          <w:left w:val="nil"/>
          <w:bottom w:val="nil"/>
          <w:right w:val="nil"/>
          <w:between w:val="nil"/>
        </w:pBdr>
        <w:rPr>
          <w:del w:id="1432" w:author="S3G_Reference_Citation_Sequence" w:date="2023-04-24T14:15:00Z"/>
          <w:rFonts w:ascii="Times New Roman" w:eastAsia="Times New Roman" w:hAnsi="Times New Roman" w:cs="Times New Roman"/>
          <w:color w:val="000000"/>
        </w:rPr>
      </w:pPr>
      <w:del w:id="1433" w:author="S3G_Reference_Citation_Sequence" w:date="2023-04-24T14:15:00Z">
        <w:r w:rsidDel="002214A7">
          <w:rPr>
            <w:rFonts w:ascii="Times New Roman" w:eastAsia="Times New Roman" w:hAnsi="Times New Roman" w:cs="Times New Roman"/>
            <w:color w:val="000000"/>
          </w:rPr>
          <w:delText xml:space="preserve">Percac-Lima S, Ashburner JM, Zai A, Chang Y, Oo S, </w:delText>
        </w:r>
        <w:r w:rsidDel="002214A7">
          <w:rPr>
            <w:rFonts w:ascii="Times New Roman" w:eastAsia="Times New Roman" w:hAnsi="Times New Roman" w:cs="Times New Roman"/>
          </w:rPr>
          <w:delText>Guimarães</w:delText>
        </w:r>
        <w:r w:rsidDel="002214A7">
          <w:rPr>
            <w:rFonts w:ascii="Times New Roman" w:eastAsia="Times New Roman" w:hAnsi="Times New Roman" w:cs="Times New Roman"/>
            <w:color w:val="000000"/>
          </w:rPr>
          <w:delText xml:space="preserve"> E, Atlas S</w:delText>
        </w:r>
        <w:r w:rsidDel="002214A7">
          <w:rPr>
            <w:rFonts w:ascii="Times New Roman" w:eastAsia="Times New Roman" w:hAnsi="Times New Roman" w:cs="Times New Roman"/>
          </w:rPr>
          <w:delText>J</w:delText>
        </w:r>
        <w:r w:rsidDel="002214A7">
          <w:rPr>
            <w:rFonts w:ascii="Times New Roman" w:eastAsia="Times New Roman" w:hAnsi="Times New Roman" w:cs="Times New Roman"/>
            <w:color w:val="000000"/>
          </w:rPr>
          <w:delText xml:space="preserve">. P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for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prehensiv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ncer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in </w:delText>
        </w:r>
        <w:r w:rsidDel="002214A7">
          <w:rPr>
            <w:rFonts w:ascii="Times New Roman" w:eastAsia="Times New Roman" w:hAnsi="Times New Roman" w:cs="Times New Roman"/>
          </w:rPr>
          <w:delText>V</w:delText>
        </w:r>
        <w:r w:rsidDel="002214A7">
          <w:rPr>
            <w:rFonts w:ascii="Times New Roman" w:eastAsia="Times New Roman" w:hAnsi="Times New Roman" w:cs="Times New Roman"/>
            <w:color w:val="000000"/>
          </w:rPr>
          <w:delText xml:space="preserve">ulnerabl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s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sing a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opulation-</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ased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IT System</w:delText>
        </w:r>
        <w:r w:rsidDel="002214A7">
          <w:rPr>
            <w:rFonts w:ascii="Times New Roman" w:eastAsia="Times New Roman" w:hAnsi="Times New Roman" w:cs="Times New Roman"/>
            <w:color w:val="000000"/>
          </w:rPr>
          <w:delText xml:space="preserve">: Results of a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z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rial. Journal of General Internal Medicine. 2015;30(</w:delText>
        </w:r>
        <w:r w:rsidDel="002214A7">
          <w:rPr>
            <w:rFonts w:ascii="Times New Roman" w:eastAsia="Times New Roman" w:hAnsi="Times New Roman" w:cs="Times New Roman"/>
          </w:rPr>
          <w:delText>2</w:delText>
        </w:r>
        <w:r w:rsidDel="002214A7">
          <w:rPr>
            <w:rFonts w:ascii="Times New Roman" w:eastAsia="Times New Roman" w:hAnsi="Times New Roman" w:cs="Times New Roman"/>
            <w:color w:val="000000"/>
          </w:rPr>
          <w:delText>):221.</w:delText>
        </w:r>
      </w:del>
    </w:p>
    <w:p w14:paraId="5AC14DFB" w14:textId="20C50FE5" w:rsidR="00175C4D" w:rsidDel="002214A7" w:rsidRDefault="00175C4D" w:rsidP="00175C4D">
      <w:pPr>
        <w:pBdr>
          <w:top w:val="nil"/>
          <w:left w:val="nil"/>
          <w:bottom w:val="nil"/>
          <w:right w:val="nil"/>
          <w:between w:val="nil"/>
        </w:pBdr>
        <w:ind w:left="720"/>
        <w:rPr>
          <w:del w:id="1434" w:author="S3G_Reference_Citation_Sequence" w:date="2023-04-24T14:15:00Z"/>
          <w:rFonts w:ascii="Times New Roman" w:eastAsia="Times New Roman" w:hAnsi="Times New Roman" w:cs="Times New Roman"/>
          <w:color w:val="000000"/>
        </w:rPr>
      </w:pPr>
      <w:del w:id="1435" w:author="S3G_Reference_Citation_Sequence" w:date="2023-04-24T14:15:00Z">
        <w:r w:rsidDel="002214A7">
          <w:rPr>
            <w:rFonts w:ascii="Times New Roman" w:eastAsia="Times New Roman" w:hAnsi="Times New Roman" w:cs="Times New Roman"/>
            <w:color w:val="000000"/>
          </w:rPr>
          <w:delText>Exclusion reason: Intervention</w:delText>
        </w:r>
      </w:del>
    </w:p>
    <w:p w14:paraId="44D98048" w14:textId="48767745" w:rsidR="00175C4D" w:rsidRPr="00A13AB5" w:rsidDel="002214A7" w:rsidRDefault="00E23CFD" w:rsidP="00175C4D">
      <w:pPr>
        <w:numPr>
          <w:ilvl w:val="0"/>
          <w:numId w:val="9"/>
        </w:numPr>
        <w:pBdr>
          <w:top w:val="nil"/>
          <w:left w:val="nil"/>
          <w:bottom w:val="nil"/>
          <w:right w:val="nil"/>
          <w:between w:val="nil"/>
        </w:pBdr>
        <w:rPr>
          <w:del w:id="1436" w:author="S3G_Reference_Citation_Sequence" w:date="2023-04-24T14:15:00Z"/>
          <w:rFonts w:ascii="Times New Roman" w:eastAsia="Times New Roman" w:hAnsi="Times New Roman" w:cs="Times New Roman"/>
          <w:color w:val="000000"/>
        </w:rPr>
      </w:pPr>
      <w:customXmlDelRangeStart w:id="1437" w:author="S3G_Reference_Citation_Sequence" w:date="2023-04-24T14:15:00Z"/>
      <w:sdt>
        <w:sdtPr>
          <w:tag w:val="goog_rdk_10"/>
          <w:id w:val="-450319771"/>
        </w:sdtPr>
        <w:sdtEndPr/>
        <w:sdtContent>
          <w:customXmlDelRangeEnd w:id="1437"/>
          <w:customXmlDelRangeStart w:id="1438" w:author="S3G_Reference_Citation_Sequence" w:date="2023-04-24T14:15:00Z"/>
        </w:sdtContent>
      </w:sdt>
      <w:customXmlDelRangeEnd w:id="1438"/>
      <w:del w:id="1439" w:author="S3G_Reference_Citation_Sequence" w:date="2023-04-24T14:15:00Z">
        <w:r w:rsidR="00175C4D" w:rsidRPr="00A13AB5" w:rsidDel="002214A7">
          <w:rPr>
            <w:rFonts w:ascii="Times New Roman" w:eastAsia="Times New Roman" w:hAnsi="Times New Roman" w:cs="Times New Roman"/>
            <w:color w:val="000000"/>
          </w:rPr>
          <w:delText xml:space="preserve">Percac-Lima S, Ashburner JM, Zai AH, Chang Y, Oo SA, </w:delText>
        </w:r>
        <w:r w:rsidR="00175C4D" w:rsidRPr="00A13AB5" w:rsidDel="002214A7">
          <w:rPr>
            <w:rFonts w:ascii="Times New Roman" w:eastAsia="Times New Roman" w:hAnsi="Times New Roman" w:cs="Times New Roman"/>
          </w:rPr>
          <w:delText>Guimarães</w:delText>
        </w:r>
        <w:r w:rsidR="00175C4D" w:rsidRPr="00A13AB5" w:rsidDel="002214A7">
          <w:rPr>
            <w:rFonts w:ascii="Times New Roman" w:eastAsia="Times New Roman" w:hAnsi="Times New Roman" w:cs="Times New Roman"/>
            <w:color w:val="000000"/>
          </w:rPr>
          <w:delText xml:space="preserve"> E, Atlas SJ. Patient Navigation for Comprehensive Cancer Screening in High-Risk Patients Using a Population-Based Health Information Technology System: A Randomized Clinical Trial. JAMA Intern</w:delText>
        </w:r>
        <w:r w:rsidR="00175C4D" w:rsidDel="002214A7">
          <w:rPr>
            <w:rFonts w:ascii="Times New Roman" w:eastAsia="Times New Roman" w:hAnsi="Times New Roman" w:cs="Times New Roman"/>
            <w:color w:val="000000"/>
          </w:rPr>
          <w:delText>al</w:delText>
        </w:r>
        <w:r w:rsidR="00175C4D" w:rsidRPr="00A13AB5" w:rsidDel="002214A7">
          <w:rPr>
            <w:rFonts w:ascii="Times New Roman" w:eastAsia="Times New Roman" w:hAnsi="Times New Roman" w:cs="Times New Roman"/>
            <w:color w:val="000000"/>
          </w:rPr>
          <w:delText xml:space="preserve"> Med</w:delText>
        </w:r>
        <w:r w:rsidR="00175C4D" w:rsidDel="002214A7">
          <w:rPr>
            <w:rFonts w:ascii="Times New Roman" w:eastAsia="Times New Roman" w:hAnsi="Times New Roman" w:cs="Times New Roman"/>
            <w:color w:val="000000"/>
          </w:rPr>
          <w:delText>icine</w:delText>
        </w:r>
        <w:r w:rsidR="00175C4D" w:rsidRPr="00A13AB5" w:rsidDel="002214A7">
          <w:rPr>
            <w:rFonts w:ascii="Times New Roman" w:eastAsia="Times New Roman" w:hAnsi="Times New Roman" w:cs="Times New Roman"/>
            <w:color w:val="000000"/>
          </w:rPr>
          <w:delText>. 2016;176(7):930-7.</w:delText>
        </w:r>
      </w:del>
    </w:p>
    <w:p w14:paraId="671B2BC9" w14:textId="2BC10CD5" w:rsidR="00175C4D" w:rsidDel="002214A7" w:rsidRDefault="00175C4D" w:rsidP="00175C4D">
      <w:pPr>
        <w:pBdr>
          <w:top w:val="nil"/>
          <w:left w:val="nil"/>
          <w:bottom w:val="nil"/>
          <w:right w:val="nil"/>
          <w:between w:val="nil"/>
        </w:pBdr>
        <w:ind w:left="720"/>
        <w:rPr>
          <w:del w:id="1440" w:author="S3G_Reference_Citation_Sequence" w:date="2023-04-24T14:15:00Z"/>
          <w:rFonts w:ascii="Times New Roman" w:eastAsia="Times New Roman" w:hAnsi="Times New Roman" w:cs="Times New Roman"/>
          <w:color w:val="000000"/>
        </w:rPr>
      </w:pPr>
      <w:del w:id="1441" w:author="S3G_Reference_Citation_Sequence" w:date="2023-04-24T14:15:00Z">
        <w:r w:rsidRPr="00A13AB5" w:rsidDel="002214A7">
          <w:rPr>
            <w:rFonts w:ascii="Times New Roman" w:eastAsia="Times New Roman" w:hAnsi="Times New Roman" w:cs="Times New Roman"/>
            <w:color w:val="000000"/>
          </w:rPr>
          <w:delText xml:space="preserve">Exclusion reason: </w:delText>
        </w:r>
        <w:r w:rsidDel="002214A7">
          <w:rPr>
            <w:rFonts w:ascii="Times New Roman" w:eastAsia="Times New Roman" w:hAnsi="Times New Roman" w:cs="Times New Roman"/>
            <w:color w:val="000000"/>
          </w:rPr>
          <w:delText>Intervention</w:delText>
        </w:r>
      </w:del>
    </w:p>
    <w:p w14:paraId="186BB1DD" w14:textId="7E5D639E" w:rsidR="00175C4D" w:rsidRPr="00D72355" w:rsidDel="002214A7" w:rsidRDefault="00E23CFD" w:rsidP="00175C4D">
      <w:pPr>
        <w:numPr>
          <w:ilvl w:val="0"/>
          <w:numId w:val="9"/>
        </w:numPr>
        <w:pBdr>
          <w:top w:val="nil"/>
          <w:left w:val="nil"/>
          <w:bottom w:val="nil"/>
          <w:right w:val="nil"/>
          <w:between w:val="nil"/>
        </w:pBdr>
        <w:rPr>
          <w:del w:id="1442" w:author="S3G_Reference_Citation_Sequence" w:date="2023-04-24T14:15:00Z"/>
          <w:rFonts w:ascii="Times New Roman" w:eastAsia="Times New Roman" w:hAnsi="Times New Roman" w:cs="Times New Roman"/>
          <w:bCs/>
          <w:color w:val="000000"/>
        </w:rPr>
      </w:pPr>
      <w:customXmlDelRangeStart w:id="1443" w:author="S3G_Reference_Citation_Sequence" w:date="2023-04-24T14:15:00Z"/>
      <w:sdt>
        <w:sdtPr>
          <w:tag w:val="goog_rdk_11"/>
          <w:id w:val="250399063"/>
        </w:sdtPr>
        <w:sdtEndPr/>
        <w:sdtContent>
          <w:customXmlDelRangeEnd w:id="1443"/>
          <w:customXmlDelRangeStart w:id="1444" w:author="S3G_Reference_Citation_Sequence" w:date="2023-04-24T14:15:00Z"/>
        </w:sdtContent>
      </w:sdt>
      <w:customXmlDelRangeEnd w:id="1444"/>
      <w:del w:id="1445" w:author="S3G_Reference_Citation_Sequence" w:date="2023-04-24T14:15:00Z">
        <w:r w:rsidR="00175C4D" w:rsidRPr="00D72355" w:rsidDel="002214A7">
          <w:rPr>
            <w:rFonts w:ascii="Times New Roman" w:eastAsia="Times New Roman" w:hAnsi="Times New Roman" w:cs="Times New Roman"/>
            <w:bCs/>
            <w:color w:val="000000"/>
          </w:rPr>
          <w:delText>Percac-Lima S, Hodgkin D, Ashburner JM, Pandharipande P, Park ER, Gorton E. Provider perceptions and costs outcomes of a community-health center based patient navigation program for lung cancer screening. Journal of General Internal Medicine. 2018;33(2 Supplement 1):316.</w:delText>
        </w:r>
      </w:del>
    </w:p>
    <w:p w14:paraId="769317B7" w14:textId="485BD016" w:rsidR="00175C4D" w:rsidRPr="00D72355" w:rsidDel="002214A7" w:rsidRDefault="00175C4D" w:rsidP="00175C4D">
      <w:pPr>
        <w:pBdr>
          <w:top w:val="nil"/>
          <w:left w:val="nil"/>
          <w:bottom w:val="nil"/>
          <w:right w:val="nil"/>
          <w:between w:val="nil"/>
        </w:pBdr>
        <w:ind w:left="720"/>
        <w:rPr>
          <w:del w:id="1446" w:author="S3G_Reference_Citation_Sequence" w:date="2023-04-24T14:15:00Z"/>
          <w:rFonts w:ascii="Times New Roman" w:eastAsia="Times New Roman" w:hAnsi="Times New Roman" w:cs="Times New Roman"/>
          <w:bCs/>
          <w:color w:val="000000"/>
        </w:rPr>
      </w:pPr>
      <w:del w:id="1447" w:author="S3G_Reference_Citation_Sequence" w:date="2023-04-24T14:15:00Z">
        <w:r w:rsidRPr="00D72355" w:rsidDel="002214A7">
          <w:rPr>
            <w:rFonts w:ascii="Times New Roman" w:eastAsia="Times New Roman" w:hAnsi="Times New Roman" w:cs="Times New Roman"/>
            <w:bCs/>
            <w:color w:val="000000"/>
          </w:rPr>
          <w:delText xml:space="preserve">Exclusion reason: </w:delText>
        </w:r>
        <w:r w:rsidDel="002214A7">
          <w:rPr>
            <w:rFonts w:ascii="Times New Roman" w:eastAsia="Times New Roman" w:hAnsi="Times New Roman" w:cs="Times New Roman"/>
            <w:bCs/>
            <w:color w:val="000000"/>
          </w:rPr>
          <w:delText>Study design</w:delText>
        </w:r>
      </w:del>
    </w:p>
    <w:p w14:paraId="0401BCAC" w14:textId="42032CC6" w:rsidR="00175C4D" w:rsidDel="002214A7" w:rsidRDefault="00175C4D" w:rsidP="00175C4D">
      <w:pPr>
        <w:numPr>
          <w:ilvl w:val="0"/>
          <w:numId w:val="9"/>
        </w:numPr>
        <w:pBdr>
          <w:top w:val="nil"/>
          <w:left w:val="nil"/>
          <w:bottom w:val="nil"/>
          <w:right w:val="nil"/>
          <w:between w:val="nil"/>
        </w:pBdr>
        <w:rPr>
          <w:del w:id="1448" w:author="S3G_Reference_Citation_Sequence" w:date="2023-04-24T14:15:00Z"/>
          <w:rFonts w:ascii="Times New Roman" w:eastAsia="Times New Roman" w:hAnsi="Times New Roman" w:cs="Times New Roman"/>
          <w:color w:val="000000"/>
        </w:rPr>
      </w:pPr>
      <w:del w:id="1449" w:author="S3G_Reference_Citation_Sequence" w:date="2023-04-24T14:15:00Z">
        <w:r w:rsidDel="002214A7">
          <w:rPr>
            <w:rFonts w:ascii="Times New Roman" w:eastAsia="Times New Roman" w:hAnsi="Times New Roman" w:cs="Times New Roman"/>
            <w:color w:val="000000"/>
          </w:rPr>
          <w:delText xml:space="preserve">Pescheny JV, Pappas Y, Randhawa G. Facilitators and </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arriers of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mplementing and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livering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ocial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escribing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ervices: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ystematic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eview. </w:delText>
        </w:r>
        <w:r w:rsidDel="002214A7">
          <w:rPr>
            <w:rFonts w:ascii="Times New Roman" w:eastAsia="Times New Roman" w:hAnsi="Times New Roman" w:cs="Times New Roman"/>
          </w:rPr>
          <w:delText>BMC Health Services Research</w:delText>
        </w:r>
        <w:r w:rsidDel="002214A7">
          <w:rPr>
            <w:rFonts w:ascii="Times New Roman" w:eastAsia="Times New Roman" w:hAnsi="Times New Roman" w:cs="Times New Roman"/>
            <w:color w:val="000000"/>
          </w:rPr>
          <w:delText>. 2018;18(1):86.</w:delText>
        </w:r>
      </w:del>
    </w:p>
    <w:p w14:paraId="51AFC942" w14:textId="406AE2B8" w:rsidR="00175C4D" w:rsidDel="002214A7" w:rsidRDefault="00175C4D" w:rsidP="00175C4D">
      <w:pPr>
        <w:pBdr>
          <w:top w:val="nil"/>
          <w:left w:val="nil"/>
          <w:bottom w:val="nil"/>
          <w:right w:val="nil"/>
          <w:between w:val="nil"/>
        </w:pBdr>
        <w:ind w:left="720"/>
        <w:rPr>
          <w:del w:id="1450" w:author="S3G_Reference_Citation_Sequence" w:date="2023-04-24T14:15:00Z"/>
          <w:rFonts w:ascii="Times New Roman" w:eastAsia="Times New Roman" w:hAnsi="Times New Roman" w:cs="Times New Roman"/>
          <w:color w:val="000000"/>
        </w:rPr>
      </w:pPr>
      <w:del w:id="1451" w:author="S3G_Reference_Citation_Sequence" w:date="2023-04-24T14:15:00Z">
        <w:r w:rsidDel="002214A7">
          <w:rPr>
            <w:rFonts w:ascii="Times New Roman" w:eastAsia="Times New Roman" w:hAnsi="Times New Roman" w:cs="Times New Roman"/>
            <w:color w:val="000000"/>
          </w:rPr>
          <w:delText>Exclusion reason: Study design</w:delText>
        </w:r>
      </w:del>
    </w:p>
    <w:p w14:paraId="5FC8BA59" w14:textId="404BB317" w:rsidR="00175C4D" w:rsidDel="002214A7" w:rsidRDefault="00175C4D" w:rsidP="00175C4D">
      <w:pPr>
        <w:numPr>
          <w:ilvl w:val="0"/>
          <w:numId w:val="9"/>
        </w:numPr>
        <w:pBdr>
          <w:top w:val="nil"/>
          <w:left w:val="nil"/>
          <w:bottom w:val="nil"/>
          <w:right w:val="nil"/>
          <w:between w:val="nil"/>
        </w:pBdr>
        <w:rPr>
          <w:del w:id="1452" w:author="S3G_Reference_Citation_Sequence" w:date="2023-04-24T14:15:00Z"/>
          <w:rFonts w:ascii="Times New Roman" w:eastAsia="Times New Roman" w:hAnsi="Times New Roman" w:cs="Times New Roman"/>
          <w:color w:val="000000"/>
        </w:rPr>
      </w:pPr>
      <w:del w:id="1453" w:author="S3G_Reference_Citation_Sequence" w:date="2023-04-24T14:15:00Z">
        <w:r w:rsidDel="002214A7">
          <w:rPr>
            <w:rFonts w:ascii="Times New Roman" w:eastAsia="Times New Roman" w:hAnsi="Times New Roman" w:cs="Times New Roman"/>
            <w:color w:val="000000"/>
          </w:rPr>
          <w:delText xml:space="preserve">Pescheny JV, Randhawa G, Pappas Y. The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mpact of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ocial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escribing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ervices on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ervice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sers: </w:delText>
        </w:r>
        <w:r w:rsidDel="002214A7">
          <w:rPr>
            <w:rFonts w:ascii="Times New Roman" w:eastAsia="Times New Roman" w:hAnsi="Times New Roman" w:cs="Times New Roman"/>
          </w:rPr>
          <w:delText>A S</w:delText>
        </w:r>
        <w:r w:rsidDel="002214A7">
          <w:rPr>
            <w:rFonts w:ascii="Times New Roman" w:eastAsia="Times New Roman" w:hAnsi="Times New Roman" w:cs="Times New Roman"/>
            <w:color w:val="000000"/>
          </w:rPr>
          <w:delText xml:space="preserve">ystematic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eview of the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vidence. </w:delText>
        </w:r>
        <w:r w:rsidDel="002214A7">
          <w:rPr>
            <w:rFonts w:ascii="Times New Roman" w:eastAsia="Times New Roman" w:hAnsi="Times New Roman" w:cs="Times New Roman"/>
          </w:rPr>
          <w:delText>European Journal of Public Health</w:delText>
        </w:r>
        <w:r w:rsidDel="002214A7">
          <w:rPr>
            <w:rFonts w:ascii="Times New Roman" w:eastAsia="Times New Roman" w:hAnsi="Times New Roman" w:cs="Times New Roman"/>
            <w:color w:val="000000"/>
          </w:rPr>
          <w:delText>. 2019</w:delText>
        </w:r>
        <w:r w:rsidDel="002214A7">
          <w:rPr>
            <w:rFonts w:ascii="Times New Roman" w:eastAsia="Times New Roman" w:hAnsi="Times New Roman" w:cs="Times New Roman"/>
          </w:rPr>
          <w:delText>;30(4)664-73</w:delText>
        </w:r>
        <w:r w:rsidDel="002214A7">
          <w:rPr>
            <w:rFonts w:ascii="Times New Roman" w:eastAsia="Times New Roman" w:hAnsi="Times New Roman" w:cs="Times New Roman"/>
            <w:color w:val="000000"/>
          </w:rPr>
          <w:delText>.</w:delText>
        </w:r>
      </w:del>
    </w:p>
    <w:p w14:paraId="32A1CC36" w14:textId="46827AF9" w:rsidR="00175C4D" w:rsidDel="002214A7" w:rsidRDefault="00175C4D" w:rsidP="00175C4D">
      <w:pPr>
        <w:pBdr>
          <w:top w:val="nil"/>
          <w:left w:val="nil"/>
          <w:bottom w:val="nil"/>
          <w:right w:val="nil"/>
          <w:between w:val="nil"/>
        </w:pBdr>
        <w:ind w:left="720"/>
        <w:rPr>
          <w:del w:id="1454" w:author="S3G_Reference_Citation_Sequence" w:date="2023-04-24T14:15:00Z"/>
          <w:rFonts w:ascii="Times New Roman" w:eastAsia="Times New Roman" w:hAnsi="Times New Roman" w:cs="Times New Roman"/>
          <w:color w:val="000000"/>
        </w:rPr>
      </w:pPr>
      <w:del w:id="1455" w:author="S3G_Reference_Citation_Sequence" w:date="2023-04-24T14:15:00Z">
        <w:r w:rsidDel="002214A7">
          <w:rPr>
            <w:rFonts w:ascii="Times New Roman" w:eastAsia="Times New Roman" w:hAnsi="Times New Roman" w:cs="Times New Roman"/>
            <w:color w:val="000000"/>
          </w:rPr>
          <w:delText>Exclusion reason: Study design</w:delText>
        </w:r>
      </w:del>
    </w:p>
    <w:p w14:paraId="04241255" w14:textId="3A62A89C" w:rsidR="00175C4D" w:rsidDel="002214A7" w:rsidRDefault="00175C4D" w:rsidP="00175C4D">
      <w:pPr>
        <w:numPr>
          <w:ilvl w:val="0"/>
          <w:numId w:val="9"/>
        </w:numPr>
        <w:pBdr>
          <w:top w:val="nil"/>
          <w:left w:val="nil"/>
          <w:bottom w:val="nil"/>
          <w:right w:val="nil"/>
          <w:between w:val="nil"/>
        </w:pBdr>
        <w:rPr>
          <w:del w:id="1456" w:author="S3G_Reference_Citation_Sequence" w:date="2023-04-24T14:15:00Z"/>
          <w:rFonts w:ascii="Times New Roman" w:eastAsia="Times New Roman" w:hAnsi="Times New Roman" w:cs="Times New Roman"/>
          <w:color w:val="000000"/>
        </w:rPr>
      </w:pPr>
      <w:del w:id="1457" w:author="S3G_Reference_Citation_Sequence" w:date="2023-04-24T14:15:00Z">
        <w:r w:rsidDel="002214A7">
          <w:rPr>
            <w:rFonts w:ascii="Times New Roman" w:eastAsia="Times New Roman" w:hAnsi="Times New Roman" w:cs="Times New Roman"/>
            <w:color w:val="000000"/>
          </w:rPr>
          <w:delText xml:space="preserve">Pesut B, Duggleby W, Warner G, Fassbender K, Antifeau E, Hooper B, Greig M, Sullican K. Volunteer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rtnerships: Piloting a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passionat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munity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pproach to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arly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lliativ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are. BMC Pallia</w:delText>
        </w:r>
        <w:r w:rsidDel="002214A7">
          <w:rPr>
            <w:rFonts w:ascii="Times New Roman" w:eastAsia="Times New Roman" w:hAnsi="Times New Roman" w:cs="Times New Roman"/>
          </w:rPr>
          <w:delText>tive Care</w:delText>
        </w:r>
        <w:r w:rsidDel="002214A7">
          <w:rPr>
            <w:rFonts w:ascii="Times New Roman" w:eastAsia="Times New Roman" w:hAnsi="Times New Roman" w:cs="Times New Roman"/>
            <w:color w:val="000000"/>
          </w:rPr>
          <w:delText>. 2017;17(1):2.</w:delText>
        </w:r>
      </w:del>
    </w:p>
    <w:p w14:paraId="76DFEAC4" w14:textId="5EB0DE42" w:rsidR="00175C4D" w:rsidDel="002214A7" w:rsidRDefault="00175C4D" w:rsidP="00175C4D">
      <w:pPr>
        <w:pBdr>
          <w:top w:val="nil"/>
          <w:left w:val="nil"/>
          <w:bottom w:val="nil"/>
          <w:right w:val="nil"/>
          <w:between w:val="nil"/>
        </w:pBdr>
        <w:ind w:left="720"/>
        <w:rPr>
          <w:del w:id="1458" w:author="S3G_Reference_Citation_Sequence" w:date="2023-04-24T14:15:00Z"/>
          <w:rFonts w:ascii="Times New Roman" w:eastAsia="Times New Roman" w:hAnsi="Times New Roman" w:cs="Times New Roman"/>
          <w:color w:val="000000"/>
        </w:rPr>
      </w:pPr>
      <w:del w:id="1459" w:author="S3G_Reference_Citation_Sequence" w:date="2023-04-24T14:15:00Z">
        <w:r w:rsidDel="002214A7">
          <w:rPr>
            <w:rFonts w:ascii="Times New Roman" w:eastAsia="Times New Roman" w:hAnsi="Times New Roman" w:cs="Times New Roman"/>
            <w:color w:val="000000"/>
          </w:rPr>
          <w:delText>Exclusion reason: Wrong outcomes</w:delText>
        </w:r>
      </w:del>
    </w:p>
    <w:p w14:paraId="073E61A2" w14:textId="4476BB3B" w:rsidR="00175C4D" w:rsidDel="002214A7" w:rsidRDefault="00175C4D" w:rsidP="00175C4D">
      <w:pPr>
        <w:numPr>
          <w:ilvl w:val="0"/>
          <w:numId w:val="9"/>
        </w:numPr>
        <w:pBdr>
          <w:top w:val="nil"/>
          <w:left w:val="nil"/>
          <w:bottom w:val="nil"/>
          <w:right w:val="nil"/>
          <w:between w:val="nil"/>
        </w:pBdr>
        <w:rPr>
          <w:del w:id="1460" w:author="S3G_Reference_Citation_Sequence" w:date="2023-04-24T14:15:00Z"/>
          <w:rFonts w:ascii="Times New Roman" w:eastAsia="Times New Roman" w:hAnsi="Times New Roman" w:cs="Times New Roman"/>
          <w:color w:val="000000"/>
        </w:rPr>
      </w:pPr>
      <w:del w:id="1461" w:author="S3G_Reference_Citation_Sequence" w:date="2023-04-24T14:15:00Z">
        <w:r w:rsidRPr="00681B3E" w:rsidDel="002214A7">
          <w:rPr>
            <w:rFonts w:ascii="Times New Roman" w:eastAsia="Times New Roman" w:hAnsi="Times New Roman" w:cs="Times New Roman"/>
            <w:color w:val="000000"/>
          </w:rPr>
          <w:delText>Pfeffer GN, Schnack JA. Nurse practitioners as leaders in a quality health care delivery system. Advanced practice nursing quarterly. 1995;1(2):30–9.</w:delText>
        </w:r>
      </w:del>
    </w:p>
    <w:p w14:paraId="7F344436" w14:textId="1A8EB7B2" w:rsidR="00175C4D" w:rsidDel="002214A7" w:rsidRDefault="00175C4D" w:rsidP="00175C4D">
      <w:pPr>
        <w:pBdr>
          <w:top w:val="nil"/>
          <w:left w:val="nil"/>
          <w:bottom w:val="nil"/>
          <w:right w:val="nil"/>
          <w:between w:val="nil"/>
        </w:pBdr>
        <w:ind w:left="720"/>
        <w:rPr>
          <w:del w:id="1462" w:author="S3G_Reference_Citation_Sequence" w:date="2023-04-24T14:15:00Z"/>
          <w:rFonts w:ascii="Times New Roman" w:eastAsia="Times New Roman" w:hAnsi="Times New Roman" w:cs="Times New Roman"/>
          <w:color w:val="000000"/>
        </w:rPr>
      </w:pPr>
      <w:del w:id="1463" w:author="S3G_Reference_Citation_Sequence" w:date="2023-04-24T14:15:00Z">
        <w:r w:rsidDel="002214A7">
          <w:rPr>
            <w:rFonts w:ascii="Times New Roman" w:eastAsia="Times New Roman" w:hAnsi="Times New Roman" w:cs="Times New Roman"/>
            <w:color w:val="000000"/>
          </w:rPr>
          <w:delText>Exclusion reason: Study design</w:delText>
        </w:r>
      </w:del>
    </w:p>
    <w:p w14:paraId="1329CCF2" w14:textId="3788F22C" w:rsidR="00175C4D" w:rsidDel="002214A7" w:rsidRDefault="00175C4D" w:rsidP="00175C4D">
      <w:pPr>
        <w:numPr>
          <w:ilvl w:val="0"/>
          <w:numId w:val="9"/>
        </w:numPr>
        <w:pBdr>
          <w:top w:val="nil"/>
          <w:left w:val="nil"/>
          <w:bottom w:val="nil"/>
          <w:right w:val="nil"/>
          <w:between w:val="nil"/>
        </w:pBdr>
        <w:rPr>
          <w:del w:id="1464" w:author="S3G_Reference_Citation_Sequence" w:date="2023-04-24T14:15:00Z"/>
          <w:rFonts w:ascii="Times New Roman" w:eastAsia="Times New Roman" w:hAnsi="Times New Roman" w:cs="Times New Roman"/>
          <w:color w:val="000000"/>
        </w:rPr>
      </w:pPr>
      <w:del w:id="1465" w:author="S3G_Reference_Citation_Sequence" w:date="2023-04-24T14:15:00Z">
        <w:r w:rsidDel="002214A7">
          <w:rPr>
            <w:rFonts w:ascii="Times New Roman" w:eastAsia="Times New Roman" w:hAnsi="Times New Roman" w:cs="Times New Roman"/>
            <w:color w:val="000000"/>
          </w:rPr>
          <w:delText xml:space="preserve">Phillips </w:delText>
        </w:r>
        <w:r w:rsidDel="002214A7">
          <w:rPr>
            <w:rFonts w:ascii="Times New Roman" w:eastAsia="Times New Roman" w:hAnsi="Times New Roman" w:cs="Times New Roman"/>
          </w:rPr>
          <w:delText>RL, Han M, Petterson SM, Makaroff LA, Liaw WR</w:delText>
        </w:r>
        <w:r w:rsidDel="002214A7">
          <w:rPr>
            <w:rFonts w:ascii="Times New Roman" w:eastAsia="Times New Roman" w:hAnsi="Times New Roman" w:cs="Times New Roman"/>
            <w:color w:val="000000"/>
          </w:rPr>
          <w:delText xml:space="preserve">. Cost,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tilization, and </w:delText>
        </w:r>
        <w:r w:rsidDel="002214A7">
          <w:rPr>
            <w:rFonts w:ascii="Times New Roman" w:eastAsia="Times New Roman" w:hAnsi="Times New Roman" w:cs="Times New Roman"/>
          </w:rPr>
          <w:delText>Q</w:delText>
        </w:r>
        <w:r w:rsidDel="002214A7">
          <w:rPr>
            <w:rFonts w:ascii="Times New Roman" w:eastAsia="Times New Roman" w:hAnsi="Times New Roman" w:cs="Times New Roman"/>
            <w:color w:val="000000"/>
          </w:rPr>
          <w:delText xml:space="preserve">uality of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are:</w:delText>
        </w:r>
        <w:r w:rsidDel="002214A7">
          <w:rPr>
            <w:rFonts w:ascii="Times New Roman" w:eastAsia="Times New Roman" w:hAnsi="Times New Roman" w:cs="Times New Roman"/>
          </w:rPr>
          <w:delText xml:space="preserve"> A</w:delText>
        </w:r>
        <w:r w:rsidDel="002214A7">
          <w:rPr>
            <w:rFonts w:ascii="Times New Roman" w:eastAsia="Times New Roman" w:hAnsi="Times New Roman" w:cs="Times New Roman"/>
            <w:color w:val="000000"/>
          </w:rPr>
          <w:delText xml:space="preserve">n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valuation of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llinois'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edicaid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imary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s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gram. </w:delText>
        </w:r>
        <w:r w:rsidDel="002214A7">
          <w:rPr>
            <w:rFonts w:ascii="Times New Roman" w:eastAsia="Times New Roman" w:hAnsi="Times New Roman" w:cs="Times New Roman"/>
          </w:rPr>
          <w:delText>Annals of Family Medicine</w:delText>
        </w:r>
        <w:r w:rsidDel="002214A7">
          <w:rPr>
            <w:rFonts w:ascii="Times New Roman" w:eastAsia="Times New Roman" w:hAnsi="Times New Roman" w:cs="Times New Roman"/>
            <w:color w:val="000000"/>
          </w:rPr>
          <w:delText>. 2014;12(5):408-17.</w:delText>
        </w:r>
      </w:del>
    </w:p>
    <w:p w14:paraId="45A8272C" w14:textId="16804758" w:rsidR="00175C4D" w:rsidDel="002214A7" w:rsidRDefault="00175C4D" w:rsidP="00175C4D">
      <w:pPr>
        <w:pBdr>
          <w:top w:val="nil"/>
          <w:left w:val="nil"/>
          <w:bottom w:val="nil"/>
          <w:right w:val="nil"/>
          <w:between w:val="nil"/>
        </w:pBdr>
        <w:ind w:left="720"/>
        <w:rPr>
          <w:del w:id="1466" w:author="S3G_Reference_Citation_Sequence" w:date="2023-04-24T14:15:00Z"/>
          <w:rFonts w:ascii="Times New Roman" w:eastAsia="Times New Roman" w:hAnsi="Times New Roman" w:cs="Times New Roman"/>
          <w:color w:val="000000"/>
        </w:rPr>
      </w:pPr>
      <w:del w:id="1467" w:author="S3G_Reference_Citation_Sequence" w:date="2023-04-24T14:15:00Z">
        <w:r w:rsidDel="002214A7">
          <w:rPr>
            <w:rFonts w:ascii="Times New Roman" w:eastAsia="Times New Roman" w:hAnsi="Times New Roman" w:cs="Times New Roman"/>
            <w:color w:val="000000"/>
          </w:rPr>
          <w:delText>Exclusion reason: Study design</w:delText>
        </w:r>
      </w:del>
    </w:p>
    <w:p w14:paraId="5EF392DB" w14:textId="56BBB3C4" w:rsidR="00175C4D" w:rsidDel="002214A7" w:rsidRDefault="00175C4D" w:rsidP="00175C4D">
      <w:pPr>
        <w:numPr>
          <w:ilvl w:val="0"/>
          <w:numId w:val="9"/>
        </w:numPr>
        <w:pBdr>
          <w:top w:val="nil"/>
          <w:left w:val="nil"/>
          <w:bottom w:val="nil"/>
          <w:right w:val="nil"/>
          <w:between w:val="nil"/>
        </w:pBdr>
        <w:rPr>
          <w:del w:id="1468" w:author="S3G_Reference_Citation_Sequence" w:date="2023-04-24T14:15:00Z"/>
          <w:rFonts w:ascii="Times New Roman" w:eastAsia="Times New Roman" w:hAnsi="Times New Roman" w:cs="Times New Roman"/>
          <w:color w:val="000000"/>
        </w:rPr>
      </w:pPr>
      <w:del w:id="1469" w:author="S3G_Reference_Citation_Sequence" w:date="2023-04-24T14:15:00Z">
        <w:r w:rsidDel="002214A7">
          <w:rPr>
            <w:rFonts w:ascii="Times New Roman" w:eastAsia="Times New Roman" w:hAnsi="Times New Roman" w:cs="Times New Roman"/>
            <w:color w:val="000000"/>
          </w:rPr>
          <w:delText xml:space="preserve">Phizackerley D. Social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escribing: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ight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dea, </w:delText>
        </w:r>
        <w:r w:rsidDel="002214A7">
          <w:rPr>
            <w:rFonts w:ascii="Times New Roman" w:eastAsia="Times New Roman" w:hAnsi="Times New Roman" w:cs="Times New Roman"/>
          </w:rPr>
          <w:delText>W</w:delText>
        </w:r>
        <w:r w:rsidDel="002214A7">
          <w:rPr>
            <w:rFonts w:ascii="Times New Roman" w:eastAsia="Times New Roman" w:hAnsi="Times New Roman" w:cs="Times New Roman"/>
            <w:color w:val="000000"/>
          </w:rPr>
          <w:delText xml:space="preserve">rong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me? </w:delText>
        </w:r>
        <w:r w:rsidDel="002214A7">
          <w:rPr>
            <w:rFonts w:ascii="Times New Roman" w:eastAsia="Times New Roman" w:hAnsi="Times New Roman" w:cs="Times New Roman"/>
          </w:rPr>
          <w:delText>Drug and Therapeutics Bulletin</w:delText>
        </w:r>
        <w:r w:rsidDel="002214A7">
          <w:rPr>
            <w:rFonts w:ascii="Times New Roman" w:eastAsia="Times New Roman" w:hAnsi="Times New Roman" w:cs="Times New Roman"/>
            <w:color w:val="000000"/>
          </w:rPr>
          <w:delText>. 2019;57(9):130.</w:delText>
        </w:r>
      </w:del>
    </w:p>
    <w:p w14:paraId="4155CD86" w14:textId="7744F8F5" w:rsidR="00175C4D" w:rsidDel="002214A7" w:rsidRDefault="00175C4D" w:rsidP="00175C4D">
      <w:pPr>
        <w:pBdr>
          <w:top w:val="nil"/>
          <w:left w:val="nil"/>
          <w:bottom w:val="nil"/>
          <w:right w:val="nil"/>
          <w:between w:val="nil"/>
        </w:pBdr>
        <w:ind w:left="720"/>
        <w:rPr>
          <w:del w:id="1470" w:author="S3G_Reference_Citation_Sequence" w:date="2023-04-24T14:15:00Z"/>
          <w:rFonts w:ascii="Times New Roman" w:eastAsia="Times New Roman" w:hAnsi="Times New Roman" w:cs="Times New Roman"/>
          <w:color w:val="000000"/>
        </w:rPr>
      </w:pPr>
      <w:del w:id="1471" w:author="S3G_Reference_Citation_Sequence" w:date="2023-04-24T14:15:00Z">
        <w:r w:rsidDel="002214A7">
          <w:rPr>
            <w:rFonts w:ascii="Times New Roman" w:eastAsia="Times New Roman" w:hAnsi="Times New Roman" w:cs="Times New Roman"/>
            <w:color w:val="000000"/>
          </w:rPr>
          <w:delText>Exclusion reason: Study design</w:delText>
        </w:r>
      </w:del>
    </w:p>
    <w:p w14:paraId="13BA7216" w14:textId="34813932" w:rsidR="00175C4D" w:rsidDel="002214A7" w:rsidRDefault="00175C4D" w:rsidP="00175C4D">
      <w:pPr>
        <w:numPr>
          <w:ilvl w:val="0"/>
          <w:numId w:val="9"/>
        </w:numPr>
        <w:pBdr>
          <w:top w:val="nil"/>
          <w:left w:val="nil"/>
          <w:bottom w:val="nil"/>
          <w:right w:val="nil"/>
          <w:between w:val="nil"/>
        </w:pBdr>
        <w:rPr>
          <w:del w:id="1472" w:author="S3G_Reference_Citation_Sequence" w:date="2023-04-24T14:15:00Z"/>
          <w:rFonts w:ascii="Times New Roman" w:eastAsia="Times New Roman" w:hAnsi="Times New Roman" w:cs="Times New Roman"/>
          <w:color w:val="000000"/>
        </w:rPr>
      </w:pPr>
      <w:del w:id="1473" w:author="S3G_Reference_Citation_Sequence" w:date="2023-04-24T14:15:00Z">
        <w:r w:rsidDel="002214A7">
          <w:rPr>
            <w:rFonts w:ascii="Times New Roman" w:eastAsia="Times New Roman" w:hAnsi="Times New Roman" w:cs="Times New Roman"/>
            <w:color w:val="000000"/>
          </w:rPr>
          <w:delText xml:space="preserve">Pizzi LT, Jutkowitz E, Frick KD, Suh DC, Prioli KM, Gitlin LN. Cost-effectiveness of a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ommunity-</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tegrated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ome-</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ased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pression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tervention in </w:delText>
        </w:r>
        <w:r w:rsidDel="002214A7">
          <w:rPr>
            <w:rFonts w:ascii="Times New Roman" w:eastAsia="Times New Roman" w:hAnsi="Times New Roman" w:cs="Times New Roman"/>
          </w:rPr>
          <w:delText>O</w:delText>
        </w:r>
        <w:r w:rsidDel="002214A7">
          <w:rPr>
            <w:rFonts w:ascii="Times New Roman" w:eastAsia="Times New Roman" w:hAnsi="Times New Roman" w:cs="Times New Roman"/>
            <w:color w:val="000000"/>
          </w:rPr>
          <w:delText xml:space="preserve">lder African Americans. </w:delText>
        </w:r>
        <w:r w:rsidR="007C384B" w:rsidDel="002214A7">
          <w:rPr>
            <w:rFonts w:ascii="Times New Roman" w:eastAsia="Times New Roman" w:hAnsi="Times New Roman" w:cs="Times New Roman"/>
          </w:rPr>
          <w:delText>Journal</w:delText>
        </w:r>
        <w:r w:rsidDel="002214A7">
          <w:rPr>
            <w:rFonts w:ascii="Times New Roman" w:eastAsia="Times New Roman" w:hAnsi="Times New Roman" w:cs="Times New Roman"/>
          </w:rPr>
          <w:delText xml:space="preserve"> of the American Geriatrics Society</w:delText>
        </w:r>
        <w:r w:rsidDel="002214A7">
          <w:rPr>
            <w:rFonts w:ascii="Times New Roman" w:eastAsia="Times New Roman" w:hAnsi="Times New Roman" w:cs="Times New Roman"/>
            <w:color w:val="000000"/>
          </w:rPr>
          <w:delText>. 2014;62(12):2288-95.</w:delText>
        </w:r>
      </w:del>
    </w:p>
    <w:p w14:paraId="72B778C0" w14:textId="1D005D11" w:rsidR="00175C4D" w:rsidDel="002214A7" w:rsidRDefault="00175C4D" w:rsidP="00175C4D">
      <w:pPr>
        <w:pBdr>
          <w:top w:val="nil"/>
          <w:left w:val="nil"/>
          <w:bottom w:val="nil"/>
          <w:right w:val="nil"/>
          <w:between w:val="nil"/>
        </w:pBdr>
        <w:ind w:left="720"/>
        <w:rPr>
          <w:del w:id="1474" w:author="S3G_Reference_Citation_Sequence" w:date="2023-04-24T14:15:00Z"/>
          <w:rFonts w:ascii="Times New Roman" w:eastAsia="Times New Roman" w:hAnsi="Times New Roman" w:cs="Times New Roman"/>
          <w:color w:val="000000"/>
        </w:rPr>
      </w:pPr>
      <w:del w:id="1475" w:author="S3G_Reference_Citation_Sequence" w:date="2023-04-24T14:15:00Z">
        <w:r w:rsidDel="002214A7">
          <w:rPr>
            <w:rFonts w:ascii="Times New Roman" w:eastAsia="Times New Roman" w:hAnsi="Times New Roman" w:cs="Times New Roman"/>
            <w:color w:val="000000"/>
          </w:rPr>
          <w:delText>Exclusion reason: Wrong outcomes</w:delText>
        </w:r>
      </w:del>
    </w:p>
    <w:p w14:paraId="03A057E3" w14:textId="5E9F54B1" w:rsidR="00175C4D" w:rsidDel="002214A7" w:rsidRDefault="00175C4D" w:rsidP="00175C4D">
      <w:pPr>
        <w:numPr>
          <w:ilvl w:val="0"/>
          <w:numId w:val="9"/>
        </w:numPr>
        <w:pBdr>
          <w:top w:val="nil"/>
          <w:left w:val="nil"/>
          <w:bottom w:val="nil"/>
          <w:right w:val="nil"/>
          <w:between w:val="nil"/>
        </w:pBdr>
        <w:rPr>
          <w:del w:id="1476" w:author="S3G_Reference_Citation_Sequence" w:date="2023-04-24T14:15:00Z"/>
          <w:rFonts w:ascii="Times New Roman" w:eastAsia="Times New Roman" w:hAnsi="Times New Roman" w:cs="Times New Roman"/>
          <w:color w:val="000000"/>
        </w:rPr>
      </w:pPr>
      <w:del w:id="1477" w:author="S3G_Reference_Citation_Sequence" w:date="2023-04-24T14:15:00Z">
        <w:r w:rsidDel="002214A7">
          <w:rPr>
            <w:rFonts w:ascii="Times New Roman" w:eastAsia="Times New Roman" w:hAnsi="Times New Roman" w:cs="Times New Roman"/>
            <w:color w:val="000000"/>
          </w:rPr>
          <w:delText xml:space="preserve">Plant NA, Kelly PJ, Leeder SR, D'Souza M, Mallitt KA, Usherwood T, Jan S, Boyages </w:delText>
        </w:r>
        <w:r w:rsidDel="002214A7">
          <w:rPr>
            <w:rFonts w:ascii="Times New Roman" w:eastAsia="Times New Roman" w:hAnsi="Times New Roman" w:cs="Times New Roman"/>
          </w:rPr>
          <w:delText>SC</w:delText>
        </w:r>
        <w:r w:rsidDel="002214A7">
          <w:rPr>
            <w:rFonts w:ascii="Times New Roman" w:eastAsia="Times New Roman" w:hAnsi="Times New Roman" w:cs="Times New Roman"/>
            <w:color w:val="000000"/>
          </w:rPr>
          <w:delText>, Essue B</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Mcnab J, Gillespie J</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 Coordinat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V</w:delText>
        </w:r>
        <w:r w:rsidDel="002214A7">
          <w:rPr>
            <w:rFonts w:ascii="Times New Roman" w:eastAsia="Times New Roman" w:hAnsi="Times New Roman" w:cs="Times New Roman"/>
            <w:color w:val="000000"/>
          </w:rPr>
          <w:delText xml:space="preserve">ersus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tandar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in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ospital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dmissions of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eople wit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hronic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llness: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s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ial. </w:delText>
        </w:r>
        <w:r w:rsidDel="002214A7">
          <w:rPr>
            <w:rFonts w:ascii="Times New Roman" w:eastAsia="Times New Roman" w:hAnsi="Times New Roman" w:cs="Times New Roman"/>
          </w:rPr>
          <w:delText>Medical Journal of Australia</w:delText>
        </w:r>
        <w:r w:rsidDel="002214A7">
          <w:rPr>
            <w:rFonts w:ascii="Times New Roman" w:eastAsia="Times New Roman" w:hAnsi="Times New Roman" w:cs="Times New Roman"/>
            <w:color w:val="000000"/>
          </w:rPr>
          <w:delText>. 2015;203(1):33-8.</w:delText>
        </w:r>
      </w:del>
    </w:p>
    <w:p w14:paraId="395855F0" w14:textId="68EB08AE" w:rsidR="00175C4D" w:rsidDel="002214A7" w:rsidRDefault="00175C4D" w:rsidP="00175C4D">
      <w:pPr>
        <w:pBdr>
          <w:top w:val="nil"/>
          <w:left w:val="nil"/>
          <w:bottom w:val="nil"/>
          <w:right w:val="nil"/>
          <w:between w:val="nil"/>
        </w:pBdr>
        <w:ind w:left="720"/>
        <w:rPr>
          <w:del w:id="1478" w:author="S3G_Reference_Citation_Sequence" w:date="2023-04-24T14:15:00Z"/>
          <w:rFonts w:ascii="Times New Roman" w:eastAsia="Times New Roman" w:hAnsi="Times New Roman" w:cs="Times New Roman"/>
          <w:color w:val="000000"/>
        </w:rPr>
      </w:pPr>
      <w:del w:id="1479" w:author="S3G_Reference_Citation_Sequence" w:date="2023-04-24T14:15:00Z">
        <w:r w:rsidDel="002214A7">
          <w:rPr>
            <w:rFonts w:ascii="Times New Roman" w:eastAsia="Times New Roman" w:hAnsi="Times New Roman" w:cs="Times New Roman"/>
            <w:color w:val="000000"/>
          </w:rPr>
          <w:delText>Exclusion reason: Wrong setting</w:delText>
        </w:r>
      </w:del>
    </w:p>
    <w:p w14:paraId="0CE5B40E" w14:textId="12C6923C" w:rsidR="00175C4D" w:rsidDel="002214A7" w:rsidRDefault="00175C4D" w:rsidP="00175C4D">
      <w:pPr>
        <w:numPr>
          <w:ilvl w:val="0"/>
          <w:numId w:val="9"/>
        </w:numPr>
        <w:pBdr>
          <w:top w:val="nil"/>
          <w:left w:val="nil"/>
          <w:bottom w:val="nil"/>
          <w:right w:val="nil"/>
          <w:between w:val="nil"/>
        </w:pBdr>
        <w:rPr>
          <w:del w:id="1480" w:author="S3G_Reference_Citation_Sequence" w:date="2023-04-24T14:15:00Z"/>
          <w:rFonts w:ascii="Times New Roman" w:eastAsia="Times New Roman" w:hAnsi="Times New Roman" w:cs="Times New Roman"/>
          <w:color w:val="000000"/>
        </w:rPr>
      </w:pPr>
      <w:del w:id="1481" w:author="S3G_Reference_Citation_Sequence" w:date="2023-04-24T14:15:00Z">
        <w:r w:rsidDel="002214A7">
          <w:rPr>
            <w:rFonts w:ascii="Times New Roman" w:eastAsia="Times New Roman" w:hAnsi="Times New Roman" w:cs="Times New Roman"/>
            <w:color w:val="000000"/>
          </w:rPr>
          <w:delText>Popejoy LL, Galambos C, Stetzer F, Popescu M, Hicks L, Khalilia MA, Rants Marilyn J, Marek Karen D. Comparing Aging in Place to Home Health Care: Impact of Nurse Care Coordination On Utilization and Costs. Nurs</w:delText>
        </w:r>
        <w:r w:rsidDel="002214A7">
          <w:rPr>
            <w:rFonts w:ascii="Times New Roman" w:eastAsia="Times New Roman" w:hAnsi="Times New Roman" w:cs="Times New Roman"/>
          </w:rPr>
          <w:delText>ing Economics</w:delText>
        </w:r>
        <w:r w:rsidDel="002214A7">
          <w:rPr>
            <w:rFonts w:ascii="Times New Roman" w:eastAsia="Times New Roman" w:hAnsi="Times New Roman" w:cs="Times New Roman"/>
            <w:color w:val="000000"/>
          </w:rPr>
          <w:delText>. 2015;33(6):306-13.</w:delText>
        </w:r>
      </w:del>
    </w:p>
    <w:p w14:paraId="633924B9" w14:textId="72EAFBD4" w:rsidR="00175C4D" w:rsidDel="002214A7" w:rsidRDefault="00175C4D" w:rsidP="00175C4D">
      <w:pPr>
        <w:pBdr>
          <w:top w:val="nil"/>
          <w:left w:val="nil"/>
          <w:bottom w:val="nil"/>
          <w:right w:val="nil"/>
          <w:between w:val="nil"/>
        </w:pBdr>
        <w:ind w:left="720"/>
        <w:rPr>
          <w:del w:id="1482" w:author="S3G_Reference_Citation_Sequence" w:date="2023-04-24T14:15:00Z"/>
          <w:rFonts w:ascii="Times New Roman" w:eastAsia="Times New Roman" w:hAnsi="Times New Roman" w:cs="Times New Roman"/>
          <w:color w:val="000000"/>
        </w:rPr>
      </w:pPr>
      <w:del w:id="1483" w:author="S3G_Reference_Citation_Sequence" w:date="2023-04-24T14:15:00Z">
        <w:r w:rsidDel="002214A7">
          <w:rPr>
            <w:rFonts w:ascii="Times New Roman" w:eastAsia="Times New Roman" w:hAnsi="Times New Roman" w:cs="Times New Roman"/>
            <w:color w:val="000000"/>
          </w:rPr>
          <w:delText>Exclusion reason: Intervention</w:delText>
        </w:r>
      </w:del>
    </w:p>
    <w:p w14:paraId="2242AA6C" w14:textId="12C3BB6C" w:rsidR="00175C4D" w:rsidDel="002214A7" w:rsidRDefault="00175C4D" w:rsidP="00175C4D">
      <w:pPr>
        <w:numPr>
          <w:ilvl w:val="0"/>
          <w:numId w:val="9"/>
        </w:numPr>
        <w:pBdr>
          <w:top w:val="nil"/>
          <w:left w:val="nil"/>
          <w:bottom w:val="nil"/>
          <w:right w:val="nil"/>
          <w:between w:val="nil"/>
        </w:pBdr>
        <w:rPr>
          <w:del w:id="1484" w:author="S3G_Reference_Citation_Sequence" w:date="2023-04-24T14:15:00Z"/>
          <w:rFonts w:ascii="Times New Roman" w:eastAsia="Times New Roman" w:hAnsi="Times New Roman" w:cs="Times New Roman"/>
          <w:color w:val="000000"/>
        </w:rPr>
      </w:pPr>
      <w:del w:id="1485" w:author="S3G_Reference_Citation_Sequence" w:date="2023-04-24T14:15:00Z">
        <w:r w:rsidDel="002214A7">
          <w:rPr>
            <w:rFonts w:ascii="Times New Roman" w:eastAsia="Times New Roman" w:hAnsi="Times New Roman" w:cs="Times New Roman"/>
            <w:color w:val="000000"/>
          </w:rPr>
          <w:delText xml:space="preserve">Rachwal CM, Langer T, Trainor BP, Bell MA, Browning DM, Meyer EC. Navigating Communication Challenges in Clinical Practice: A New Approach to Team Education. </w:delText>
        </w:r>
        <w:r w:rsidDel="002214A7">
          <w:rPr>
            <w:rFonts w:ascii="Times New Roman" w:eastAsia="Times New Roman" w:hAnsi="Times New Roman" w:cs="Times New Roman"/>
          </w:rPr>
          <w:delText>Critical Care Nurse</w:delText>
        </w:r>
        <w:r w:rsidDel="002214A7">
          <w:rPr>
            <w:rFonts w:ascii="Times New Roman" w:eastAsia="Times New Roman" w:hAnsi="Times New Roman" w:cs="Times New Roman"/>
            <w:color w:val="000000"/>
          </w:rPr>
          <w:delText>. 2018;38(6):15-22.</w:delText>
        </w:r>
      </w:del>
    </w:p>
    <w:p w14:paraId="7290A335" w14:textId="003401B0" w:rsidR="00175C4D" w:rsidDel="002214A7" w:rsidRDefault="00175C4D" w:rsidP="00175C4D">
      <w:pPr>
        <w:pBdr>
          <w:top w:val="nil"/>
          <w:left w:val="nil"/>
          <w:bottom w:val="nil"/>
          <w:right w:val="nil"/>
          <w:between w:val="nil"/>
        </w:pBdr>
        <w:ind w:left="720"/>
        <w:rPr>
          <w:del w:id="1486" w:author="S3G_Reference_Citation_Sequence" w:date="2023-04-24T14:15:00Z"/>
          <w:rFonts w:ascii="Times New Roman" w:eastAsia="Times New Roman" w:hAnsi="Times New Roman" w:cs="Times New Roman"/>
          <w:color w:val="000000"/>
        </w:rPr>
      </w:pPr>
      <w:del w:id="1487" w:author="S3G_Reference_Citation_Sequence" w:date="2023-04-24T14:15:00Z">
        <w:r w:rsidDel="002214A7">
          <w:rPr>
            <w:rFonts w:ascii="Times New Roman" w:eastAsia="Times New Roman" w:hAnsi="Times New Roman" w:cs="Times New Roman"/>
            <w:color w:val="000000"/>
          </w:rPr>
          <w:delText>Exclusion reason: Population</w:delText>
        </w:r>
      </w:del>
    </w:p>
    <w:p w14:paraId="0C5D622C" w14:textId="515451E2" w:rsidR="00E96351" w:rsidDel="002214A7" w:rsidRDefault="00E96351" w:rsidP="00E96351">
      <w:pPr>
        <w:numPr>
          <w:ilvl w:val="0"/>
          <w:numId w:val="9"/>
        </w:numPr>
        <w:pBdr>
          <w:top w:val="nil"/>
          <w:left w:val="nil"/>
          <w:bottom w:val="nil"/>
          <w:right w:val="nil"/>
          <w:between w:val="nil"/>
        </w:pBdr>
        <w:rPr>
          <w:del w:id="1488" w:author="S3G_Reference_Citation_Sequence" w:date="2023-04-24T14:15:00Z"/>
          <w:rFonts w:ascii="Times New Roman" w:eastAsia="Times New Roman" w:hAnsi="Times New Roman" w:cs="Times New Roman"/>
          <w:color w:val="000000"/>
        </w:rPr>
      </w:pPr>
      <w:del w:id="1489" w:author="S3G_Reference_Citation_Sequence" w:date="2023-04-24T14:15:00Z">
        <w:r w:rsidDel="002214A7">
          <w:rPr>
            <w:rFonts w:ascii="Times New Roman" w:eastAsia="Times New Roman" w:hAnsi="Times New Roman" w:cs="Times New Roman"/>
          </w:rPr>
          <w:delText xml:space="preserve">Reinius P, Johansson M, Fjellner A, Werr J, Ohlen G, Edgren </w:delText>
        </w:r>
        <w:r w:rsidR="007C384B" w:rsidDel="002214A7">
          <w:rPr>
            <w:rFonts w:ascii="Times New Roman" w:eastAsia="Times New Roman" w:hAnsi="Times New Roman" w:cs="Times New Roman"/>
          </w:rPr>
          <w:delText>G.</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A Telephone-Based Case Management Intervention Reduces Healthcare Utilization for Frequent Emergency Department Visitors</w:delText>
        </w:r>
        <w:r w:rsidDel="002214A7">
          <w:rPr>
            <w:rFonts w:ascii="Times New Roman" w:eastAsia="Times New Roman" w:hAnsi="Times New Roman" w:cs="Times New Roman"/>
            <w:color w:val="000000"/>
          </w:rPr>
          <w:delText>. 2015;20(5):327-</w:delText>
        </w:r>
        <w:r w:rsidDel="002214A7">
          <w:rPr>
            <w:rFonts w:ascii="Times New Roman" w:eastAsia="Times New Roman" w:hAnsi="Times New Roman" w:cs="Times New Roman"/>
          </w:rPr>
          <w:delText>34</w:delText>
        </w:r>
        <w:r w:rsidDel="002214A7">
          <w:rPr>
            <w:rFonts w:ascii="Times New Roman" w:eastAsia="Times New Roman" w:hAnsi="Times New Roman" w:cs="Times New Roman"/>
            <w:color w:val="000000"/>
          </w:rPr>
          <w:delText>.</w:delText>
        </w:r>
      </w:del>
    </w:p>
    <w:p w14:paraId="45F2BD85" w14:textId="75C112CC" w:rsidR="00E96351" w:rsidDel="002214A7" w:rsidRDefault="00E96351" w:rsidP="00E96351">
      <w:pPr>
        <w:pBdr>
          <w:top w:val="nil"/>
          <w:left w:val="nil"/>
          <w:bottom w:val="nil"/>
          <w:right w:val="nil"/>
          <w:between w:val="nil"/>
        </w:pBdr>
        <w:ind w:left="720"/>
        <w:rPr>
          <w:del w:id="1490" w:author="S3G_Reference_Citation_Sequence" w:date="2023-04-24T14:15:00Z"/>
          <w:rFonts w:ascii="Times New Roman" w:eastAsia="Times New Roman" w:hAnsi="Times New Roman" w:cs="Times New Roman"/>
          <w:color w:val="000000"/>
        </w:rPr>
      </w:pPr>
      <w:del w:id="1491" w:author="S3G_Reference_Citation_Sequence" w:date="2023-04-24T14:15:00Z">
        <w:r w:rsidDel="002214A7">
          <w:rPr>
            <w:rFonts w:ascii="Times New Roman" w:eastAsia="Times New Roman" w:hAnsi="Times New Roman" w:cs="Times New Roman"/>
            <w:color w:val="000000"/>
          </w:rPr>
          <w:delText>Exclusion reason: Intervention</w:delText>
        </w:r>
      </w:del>
    </w:p>
    <w:p w14:paraId="31D22E60" w14:textId="5AB7060F" w:rsidR="00175C4D" w:rsidDel="002214A7" w:rsidRDefault="00175C4D" w:rsidP="00175C4D">
      <w:pPr>
        <w:numPr>
          <w:ilvl w:val="0"/>
          <w:numId w:val="9"/>
        </w:numPr>
        <w:pBdr>
          <w:top w:val="nil"/>
          <w:left w:val="nil"/>
          <w:bottom w:val="nil"/>
          <w:right w:val="nil"/>
          <w:between w:val="nil"/>
        </w:pBdr>
        <w:rPr>
          <w:del w:id="1492" w:author="S3G_Reference_Citation_Sequence" w:date="2023-04-24T14:15:00Z"/>
          <w:rFonts w:ascii="Times New Roman" w:eastAsia="Times New Roman" w:hAnsi="Times New Roman" w:cs="Times New Roman"/>
          <w:color w:val="000000"/>
        </w:rPr>
      </w:pPr>
      <w:del w:id="1493" w:author="S3G_Reference_Citation_Sequence" w:date="2023-04-24T14:15:00Z">
        <w:r w:rsidRPr="00681B3E" w:rsidDel="002214A7">
          <w:rPr>
            <w:rFonts w:ascii="Times New Roman" w:eastAsia="Times New Roman" w:hAnsi="Times New Roman" w:cs="Times New Roman"/>
            <w:color w:val="000000"/>
          </w:rPr>
          <w:delText>Retkin R, Antoniadis D, Pepitone D, Duval D. Legal services: a necessary component of patient navigation. Seminars in Oncology Nursing. 2013; 29(2):149–55.</w:delText>
        </w:r>
      </w:del>
    </w:p>
    <w:p w14:paraId="6749F81B" w14:textId="0046553D" w:rsidR="00175C4D" w:rsidDel="002214A7" w:rsidRDefault="00175C4D" w:rsidP="00175C4D">
      <w:pPr>
        <w:pBdr>
          <w:top w:val="nil"/>
          <w:left w:val="nil"/>
          <w:bottom w:val="nil"/>
          <w:right w:val="nil"/>
          <w:between w:val="nil"/>
        </w:pBdr>
        <w:ind w:left="720"/>
        <w:rPr>
          <w:del w:id="1494" w:author="S3G_Reference_Citation_Sequence" w:date="2023-04-24T14:15:00Z"/>
          <w:rFonts w:ascii="Times New Roman" w:eastAsia="Times New Roman" w:hAnsi="Times New Roman" w:cs="Times New Roman"/>
          <w:color w:val="000000"/>
        </w:rPr>
      </w:pPr>
      <w:del w:id="1495" w:author="S3G_Reference_Citation_Sequence" w:date="2023-04-24T14:15:00Z">
        <w:r w:rsidDel="002214A7">
          <w:rPr>
            <w:rFonts w:ascii="Times New Roman" w:eastAsia="Times New Roman" w:hAnsi="Times New Roman" w:cs="Times New Roman"/>
            <w:color w:val="000000"/>
          </w:rPr>
          <w:delText>Exclusion reason: Study design</w:delText>
        </w:r>
      </w:del>
    </w:p>
    <w:p w14:paraId="1BC01ED8" w14:textId="181D83B8" w:rsidR="00175C4D" w:rsidDel="002214A7" w:rsidRDefault="00175C4D" w:rsidP="00175C4D">
      <w:pPr>
        <w:numPr>
          <w:ilvl w:val="0"/>
          <w:numId w:val="9"/>
        </w:numPr>
        <w:pBdr>
          <w:top w:val="nil"/>
          <w:left w:val="nil"/>
          <w:bottom w:val="nil"/>
          <w:right w:val="nil"/>
          <w:between w:val="nil"/>
        </w:pBdr>
        <w:rPr>
          <w:del w:id="1496" w:author="S3G_Reference_Citation_Sequence" w:date="2023-04-24T14:15:00Z"/>
          <w:rFonts w:ascii="Times New Roman" w:eastAsia="Times New Roman" w:hAnsi="Times New Roman" w:cs="Times New Roman"/>
          <w:color w:val="000000"/>
        </w:rPr>
      </w:pPr>
      <w:del w:id="1497" w:author="S3G_Reference_Citation_Sequence" w:date="2023-04-24T14:15:00Z">
        <w:r w:rsidDel="002214A7">
          <w:rPr>
            <w:rFonts w:ascii="Times New Roman" w:eastAsia="Times New Roman" w:hAnsi="Times New Roman" w:cs="Times New Roman"/>
            <w:color w:val="000000"/>
          </w:rPr>
          <w:delText xml:space="preserve">Rice K, Gressard L, DeGroff A, Gersten J, Robie J, Leadbetter S, Kudon Glover R, Butterly L. Increasing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lonoscopy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in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isparat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opulations: Results from an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valuation of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avigation in the New Hampshire Colorectal Cancer Screening Program. Cancer. 2017;123(17):3356-66.</w:delText>
        </w:r>
      </w:del>
    </w:p>
    <w:p w14:paraId="346C01B0" w14:textId="6A09D890" w:rsidR="00175C4D" w:rsidDel="002214A7" w:rsidRDefault="00175C4D" w:rsidP="00175C4D">
      <w:pPr>
        <w:pBdr>
          <w:top w:val="nil"/>
          <w:left w:val="nil"/>
          <w:bottom w:val="nil"/>
          <w:right w:val="nil"/>
          <w:between w:val="nil"/>
        </w:pBdr>
        <w:ind w:left="720"/>
        <w:rPr>
          <w:del w:id="1498" w:author="S3G_Reference_Citation_Sequence" w:date="2023-04-24T14:15:00Z"/>
          <w:rFonts w:ascii="Times New Roman" w:eastAsia="Times New Roman" w:hAnsi="Times New Roman" w:cs="Times New Roman"/>
          <w:color w:val="000000"/>
        </w:rPr>
      </w:pPr>
      <w:del w:id="1499" w:author="S3G_Reference_Citation_Sequence" w:date="2023-04-24T14:15:00Z">
        <w:r w:rsidDel="002214A7">
          <w:rPr>
            <w:rFonts w:ascii="Times New Roman" w:eastAsia="Times New Roman" w:hAnsi="Times New Roman" w:cs="Times New Roman"/>
            <w:color w:val="000000"/>
          </w:rPr>
          <w:delText>Exclusion reason: Study design</w:delText>
        </w:r>
      </w:del>
    </w:p>
    <w:p w14:paraId="2E897FC6" w14:textId="3C68808C" w:rsidR="00175C4D" w:rsidDel="002214A7" w:rsidRDefault="00175C4D" w:rsidP="00175C4D">
      <w:pPr>
        <w:numPr>
          <w:ilvl w:val="0"/>
          <w:numId w:val="9"/>
        </w:numPr>
        <w:pBdr>
          <w:top w:val="nil"/>
          <w:left w:val="nil"/>
          <w:bottom w:val="nil"/>
          <w:right w:val="nil"/>
          <w:between w:val="nil"/>
        </w:pBdr>
        <w:rPr>
          <w:del w:id="1500" w:author="S3G_Reference_Citation_Sequence" w:date="2023-04-24T14:15:00Z"/>
          <w:rFonts w:ascii="Times New Roman" w:eastAsia="Times New Roman" w:hAnsi="Times New Roman" w:cs="Times New Roman"/>
          <w:color w:val="000000"/>
        </w:rPr>
      </w:pPr>
      <w:del w:id="1501" w:author="S3G_Reference_Citation_Sequence" w:date="2023-04-24T14:15:00Z">
        <w:r w:rsidDel="002214A7">
          <w:rPr>
            <w:rFonts w:ascii="Times New Roman" w:eastAsia="Times New Roman" w:hAnsi="Times New Roman" w:cs="Times New Roman"/>
            <w:color w:val="000000"/>
          </w:rPr>
          <w:delText xml:space="preserve">Ritvo PG, Myers RE, Paszat LF, Tinmouth JM, McColeman J, Mitchell B, Serenity M, Rabeneck L. Personal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creases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lorectal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ncer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ptake. </w:delText>
        </w:r>
        <w:r w:rsidDel="002214A7">
          <w:rPr>
            <w:rFonts w:ascii="Times New Roman" w:eastAsia="Times New Roman" w:hAnsi="Times New Roman" w:cs="Times New Roman"/>
          </w:rPr>
          <w:delText>Cancer Epidemiology, Biomarkers &amp; Prevention</w:delText>
        </w:r>
        <w:r w:rsidDel="002214A7">
          <w:rPr>
            <w:rFonts w:ascii="Times New Roman" w:eastAsia="Times New Roman" w:hAnsi="Times New Roman" w:cs="Times New Roman"/>
            <w:color w:val="000000"/>
          </w:rPr>
          <w:delText>. 2015;24(3):506-11.</w:delText>
        </w:r>
      </w:del>
    </w:p>
    <w:p w14:paraId="6BF7A9AA" w14:textId="0F67F4DC" w:rsidR="00175C4D" w:rsidDel="002214A7" w:rsidRDefault="00175C4D" w:rsidP="00175C4D">
      <w:pPr>
        <w:pBdr>
          <w:top w:val="nil"/>
          <w:left w:val="nil"/>
          <w:bottom w:val="nil"/>
          <w:right w:val="nil"/>
          <w:between w:val="nil"/>
        </w:pBdr>
        <w:ind w:left="720"/>
        <w:rPr>
          <w:del w:id="1502" w:author="S3G_Reference_Citation_Sequence" w:date="2023-04-24T14:15:00Z"/>
          <w:rFonts w:ascii="Times New Roman" w:eastAsia="Times New Roman" w:hAnsi="Times New Roman" w:cs="Times New Roman"/>
          <w:color w:val="000000"/>
        </w:rPr>
      </w:pPr>
      <w:del w:id="1503" w:author="S3G_Reference_Citation_Sequence" w:date="2023-04-24T14:15:00Z">
        <w:r w:rsidDel="002214A7">
          <w:rPr>
            <w:rFonts w:ascii="Times New Roman" w:eastAsia="Times New Roman" w:hAnsi="Times New Roman" w:cs="Times New Roman"/>
            <w:color w:val="000000"/>
          </w:rPr>
          <w:delText>Exclusion reason: Intervention</w:delText>
        </w:r>
      </w:del>
    </w:p>
    <w:p w14:paraId="1734DDB0" w14:textId="22D0DE52" w:rsidR="00175C4D" w:rsidDel="002214A7" w:rsidRDefault="00175C4D" w:rsidP="00175C4D">
      <w:pPr>
        <w:numPr>
          <w:ilvl w:val="0"/>
          <w:numId w:val="9"/>
        </w:numPr>
        <w:pBdr>
          <w:top w:val="nil"/>
          <w:left w:val="nil"/>
          <w:bottom w:val="nil"/>
          <w:right w:val="nil"/>
          <w:between w:val="nil"/>
        </w:pBdr>
        <w:rPr>
          <w:del w:id="1504" w:author="S3G_Reference_Citation_Sequence" w:date="2023-04-24T14:15:00Z"/>
          <w:rFonts w:ascii="Times New Roman" w:eastAsia="Times New Roman" w:hAnsi="Times New Roman" w:cs="Times New Roman"/>
          <w:color w:val="000000"/>
        </w:rPr>
      </w:pPr>
      <w:del w:id="1505" w:author="S3G_Reference_Citation_Sequence" w:date="2023-04-24T14:15:00Z">
        <w:r w:rsidDel="002214A7">
          <w:rPr>
            <w:rFonts w:ascii="Times New Roman" w:eastAsia="Times New Roman" w:hAnsi="Times New Roman" w:cs="Times New Roman"/>
            <w:color w:val="000000"/>
          </w:rPr>
          <w:delText xml:space="preserve">Robinson MM, Stone G, Tokarz S, Wortham B. Utilizing Actionable Data Analytics to Support Patient Navigation Enrollment and Retention Within Federally Qualified Health Centers. </w:delText>
        </w:r>
        <w:r w:rsidDel="002214A7">
          <w:rPr>
            <w:rFonts w:ascii="Times New Roman" w:eastAsia="Times New Roman" w:hAnsi="Times New Roman" w:cs="Times New Roman"/>
          </w:rPr>
          <w:delText>Journal of Public Health Management &amp; Practice</w:delText>
        </w:r>
        <w:r w:rsidDel="002214A7">
          <w:rPr>
            <w:rFonts w:ascii="Times New Roman" w:eastAsia="Times New Roman" w:hAnsi="Times New Roman" w:cs="Times New Roman"/>
            <w:color w:val="000000"/>
          </w:rPr>
          <w:delText>. 2017;23</w:delText>
        </w:r>
        <w:r w:rsidDel="002214A7">
          <w:rPr>
            <w:rFonts w:ascii="Times New Roman" w:eastAsia="Times New Roman" w:hAnsi="Times New Roman" w:cs="Times New Roman"/>
          </w:rPr>
          <w:delText>: S54-8.</w:delText>
        </w:r>
      </w:del>
    </w:p>
    <w:p w14:paraId="62297763" w14:textId="568BA321" w:rsidR="00175C4D" w:rsidDel="002214A7" w:rsidRDefault="00175C4D" w:rsidP="00175C4D">
      <w:pPr>
        <w:pBdr>
          <w:top w:val="nil"/>
          <w:left w:val="nil"/>
          <w:bottom w:val="nil"/>
          <w:right w:val="nil"/>
          <w:between w:val="nil"/>
        </w:pBdr>
        <w:ind w:left="720"/>
        <w:rPr>
          <w:del w:id="1506" w:author="S3G_Reference_Citation_Sequence" w:date="2023-04-24T14:15:00Z"/>
          <w:rFonts w:ascii="Times New Roman" w:eastAsia="Times New Roman" w:hAnsi="Times New Roman" w:cs="Times New Roman"/>
          <w:color w:val="000000"/>
        </w:rPr>
      </w:pPr>
      <w:del w:id="1507" w:author="S3G_Reference_Citation_Sequence" w:date="2023-04-24T14:15:00Z">
        <w:r w:rsidDel="002214A7">
          <w:rPr>
            <w:rFonts w:ascii="Times New Roman" w:eastAsia="Times New Roman" w:hAnsi="Times New Roman" w:cs="Times New Roman"/>
            <w:color w:val="000000"/>
          </w:rPr>
          <w:delText>Exclusion reason: Population</w:delText>
        </w:r>
      </w:del>
    </w:p>
    <w:p w14:paraId="6BD5F19F" w14:textId="6E97A8AE" w:rsidR="00175C4D" w:rsidDel="002214A7" w:rsidRDefault="00175C4D" w:rsidP="00175C4D">
      <w:pPr>
        <w:numPr>
          <w:ilvl w:val="0"/>
          <w:numId w:val="9"/>
        </w:numPr>
        <w:pBdr>
          <w:top w:val="nil"/>
          <w:left w:val="nil"/>
          <w:bottom w:val="nil"/>
          <w:right w:val="nil"/>
          <w:between w:val="nil"/>
        </w:pBdr>
        <w:rPr>
          <w:del w:id="1508" w:author="S3G_Reference_Citation_Sequence" w:date="2023-04-24T14:15:00Z"/>
          <w:rFonts w:ascii="Times New Roman" w:eastAsia="Times New Roman" w:hAnsi="Times New Roman" w:cs="Times New Roman"/>
          <w:color w:val="000000"/>
        </w:rPr>
      </w:pPr>
      <w:del w:id="1509" w:author="S3G_Reference_Citation_Sequence" w:date="2023-04-24T14:15:00Z">
        <w:r w:rsidDel="002214A7">
          <w:rPr>
            <w:rFonts w:ascii="Times New Roman" w:eastAsia="Times New Roman" w:hAnsi="Times New Roman" w:cs="Times New Roman"/>
            <w:color w:val="000000"/>
          </w:rPr>
          <w:delText>Rodriguez-Torres SA, McCarthy AM, He W, Ashburner JM, Percac-Lima S. Long-Term Impact of a Culturally Tailored Patient Navigation Program on Disparities in Breast Cancer Screening in Refugee Women After the Program's End. Health Equity. 2019;3(1):205-10.</w:delText>
        </w:r>
      </w:del>
    </w:p>
    <w:p w14:paraId="09A346BE" w14:textId="64F4549A" w:rsidR="00175C4D" w:rsidDel="002214A7" w:rsidRDefault="00175C4D" w:rsidP="00175C4D">
      <w:pPr>
        <w:pBdr>
          <w:top w:val="nil"/>
          <w:left w:val="nil"/>
          <w:bottom w:val="nil"/>
          <w:right w:val="nil"/>
          <w:between w:val="nil"/>
        </w:pBdr>
        <w:ind w:left="720"/>
        <w:rPr>
          <w:del w:id="1510" w:author="S3G_Reference_Citation_Sequence" w:date="2023-04-24T14:15:00Z"/>
          <w:rFonts w:ascii="Times New Roman" w:eastAsia="Times New Roman" w:hAnsi="Times New Roman" w:cs="Times New Roman"/>
          <w:color w:val="000000"/>
        </w:rPr>
      </w:pPr>
      <w:del w:id="1511" w:author="S3G_Reference_Citation_Sequence" w:date="2023-04-24T14:15:00Z">
        <w:r w:rsidDel="002214A7">
          <w:rPr>
            <w:rFonts w:ascii="Times New Roman" w:eastAsia="Times New Roman" w:hAnsi="Times New Roman" w:cs="Times New Roman"/>
            <w:color w:val="000000"/>
          </w:rPr>
          <w:delText>Exclusion reason: Study design</w:delText>
        </w:r>
      </w:del>
    </w:p>
    <w:p w14:paraId="57DDA2BD" w14:textId="7D1847B4" w:rsidR="00175C4D" w:rsidDel="002214A7" w:rsidRDefault="00175C4D" w:rsidP="00175C4D">
      <w:pPr>
        <w:numPr>
          <w:ilvl w:val="0"/>
          <w:numId w:val="9"/>
        </w:numPr>
        <w:pBdr>
          <w:top w:val="nil"/>
          <w:left w:val="nil"/>
          <w:bottom w:val="nil"/>
          <w:right w:val="nil"/>
          <w:between w:val="nil"/>
        </w:pBdr>
        <w:rPr>
          <w:del w:id="1512" w:author="S3G_Reference_Citation_Sequence" w:date="2023-04-24T14:15:00Z"/>
          <w:rFonts w:ascii="Times New Roman" w:eastAsia="Times New Roman" w:hAnsi="Times New Roman" w:cs="Times New Roman"/>
          <w:color w:val="000000"/>
        </w:rPr>
      </w:pPr>
      <w:del w:id="1513" w:author="S3G_Reference_Citation_Sequence" w:date="2023-04-24T14:15:00Z">
        <w:r w:rsidDel="002214A7">
          <w:rPr>
            <w:rFonts w:ascii="Times New Roman" w:eastAsia="Times New Roman" w:hAnsi="Times New Roman" w:cs="Times New Roman"/>
            <w:color w:val="000000"/>
          </w:rPr>
          <w:delText xml:space="preserve">Roeper B, Mocko J, O'Connor LM, Zhou J, Castillo D, Beck EH. Mobile Integrated Healthcare Intervention and Impact Analysis with a Medicare Advantage Population. </w:delText>
        </w:r>
        <w:r w:rsidDel="002214A7">
          <w:rPr>
            <w:rFonts w:ascii="Times New Roman" w:eastAsia="Times New Roman" w:hAnsi="Times New Roman" w:cs="Times New Roman"/>
          </w:rPr>
          <w:delText xml:space="preserve">Population Health </w:delText>
        </w:r>
        <w:r w:rsidR="007C384B" w:rsidDel="002214A7">
          <w:rPr>
            <w:rFonts w:ascii="Times New Roman" w:eastAsia="Times New Roman" w:hAnsi="Times New Roman" w:cs="Times New Roman"/>
          </w:rPr>
          <w:delText>Management</w:delText>
        </w:r>
        <w:r w:rsidDel="002214A7">
          <w:rPr>
            <w:rFonts w:ascii="Times New Roman" w:eastAsia="Times New Roman" w:hAnsi="Times New Roman" w:cs="Times New Roman"/>
            <w:color w:val="000000"/>
          </w:rPr>
          <w:delText>. 2018;21(5):349-56.</w:delText>
        </w:r>
      </w:del>
    </w:p>
    <w:p w14:paraId="6CB923F2" w14:textId="060E21E7" w:rsidR="00175C4D" w:rsidRPr="00496DDE" w:rsidDel="002214A7" w:rsidRDefault="00175C4D" w:rsidP="00175C4D">
      <w:pPr>
        <w:pBdr>
          <w:top w:val="nil"/>
          <w:left w:val="nil"/>
          <w:bottom w:val="nil"/>
          <w:right w:val="nil"/>
          <w:between w:val="nil"/>
        </w:pBdr>
        <w:ind w:left="720"/>
        <w:rPr>
          <w:del w:id="1514" w:author="S3G_Reference_Citation_Sequence" w:date="2023-04-24T14:15:00Z"/>
          <w:rFonts w:ascii="Times New Roman" w:eastAsia="Times New Roman" w:hAnsi="Times New Roman" w:cs="Times New Roman"/>
          <w:color w:val="000000"/>
        </w:rPr>
      </w:pPr>
      <w:del w:id="1515" w:author="S3G_Reference_Citation_Sequence" w:date="2023-04-24T14:15:00Z">
        <w:r w:rsidDel="002214A7">
          <w:rPr>
            <w:rFonts w:ascii="Times New Roman" w:eastAsia="Times New Roman" w:hAnsi="Times New Roman" w:cs="Times New Roman"/>
            <w:color w:val="000000"/>
          </w:rPr>
          <w:delText>Exclusion reason: Intervention</w:delText>
        </w:r>
      </w:del>
    </w:p>
    <w:p w14:paraId="15A4DB5A" w14:textId="4D7FB493" w:rsidR="00175C4D" w:rsidDel="002214A7" w:rsidRDefault="00E23CFD" w:rsidP="00175C4D">
      <w:pPr>
        <w:numPr>
          <w:ilvl w:val="0"/>
          <w:numId w:val="9"/>
        </w:numPr>
        <w:pBdr>
          <w:top w:val="nil"/>
          <w:left w:val="nil"/>
          <w:bottom w:val="nil"/>
          <w:right w:val="nil"/>
          <w:between w:val="nil"/>
        </w:pBdr>
        <w:rPr>
          <w:del w:id="1516" w:author="S3G_Reference_Citation_Sequence" w:date="2023-04-24T14:15:00Z"/>
          <w:rFonts w:ascii="Times New Roman" w:eastAsia="Times New Roman" w:hAnsi="Times New Roman" w:cs="Times New Roman"/>
          <w:color w:val="000000"/>
        </w:rPr>
      </w:pPr>
      <w:customXmlDelRangeStart w:id="1517" w:author="S3G_Reference_Citation_Sequence" w:date="2023-04-24T14:15:00Z"/>
      <w:sdt>
        <w:sdtPr>
          <w:tag w:val="goog_rdk_12"/>
          <w:id w:val="1096676068"/>
        </w:sdtPr>
        <w:sdtEndPr/>
        <w:sdtContent>
          <w:customXmlDelRangeEnd w:id="1517"/>
          <w:customXmlDelRangeStart w:id="1518" w:author="S3G_Reference_Citation_Sequence" w:date="2023-04-24T14:15:00Z"/>
        </w:sdtContent>
      </w:sdt>
      <w:customXmlDelRangeEnd w:id="1518"/>
      <w:del w:id="1519" w:author="S3G_Reference_Citation_Sequence" w:date="2023-04-24T14:15:00Z">
        <w:r w:rsidR="00175C4D" w:rsidDel="002214A7">
          <w:rPr>
            <w:rFonts w:ascii="Times New Roman" w:eastAsia="Times New Roman" w:hAnsi="Times New Roman" w:cs="Times New Roman"/>
            <w:color w:val="000000"/>
          </w:rPr>
          <w:delText xml:space="preserve">Rohan E, Slotman B, Morrissey KG, Murillo J, DeGroff A, Schroy P. Abstracts of the 2015 World Congress of Psycho-Oncology 28 July - 1 August 2015 Washington, DC, USA. </w:delText>
        </w:r>
        <w:r w:rsidR="00175C4D" w:rsidDel="002214A7">
          <w:rPr>
            <w:rFonts w:ascii="Times New Roman" w:eastAsia="Times New Roman" w:hAnsi="Times New Roman" w:cs="Times New Roman"/>
          </w:rPr>
          <w:delText>Psycho Oncology.</w:delText>
        </w:r>
        <w:r w:rsidR="00175C4D" w:rsidDel="002214A7">
          <w:rPr>
            <w:rFonts w:ascii="Times New Roman" w:eastAsia="Times New Roman" w:hAnsi="Times New Roman" w:cs="Times New Roman"/>
            <w:color w:val="000000"/>
          </w:rPr>
          <w:delText xml:space="preserve"> 2015;24 Suppl 2:1-357.</w:delText>
        </w:r>
      </w:del>
    </w:p>
    <w:p w14:paraId="707FB67A" w14:textId="1230631C" w:rsidR="00175C4D" w:rsidDel="002214A7" w:rsidRDefault="00175C4D" w:rsidP="00175C4D">
      <w:pPr>
        <w:pBdr>
          <w:top w:val="nil"/>
          <w:left w:val="nil"/>
          <w:bottom w:val="nil"/>
          <w:right w:val="nil"/>
          <w:between w:val="nil"/>
        </w:pBdr>
        <w:ind w:left="720"/>
        <w:rPr>
          <w:del w:id="1520" w:author="S3G_Reference_Citation_Sequence" w:date="2023-04-24T14:15:00Z"/>
          <w:rFonts w:ascii="Times New Roman" w:eastAsia="Times New Roman" w:hAnsi="Times New Roman" w:cs="Times New Roman"/>
          <w:color w:val="000000"/>
        </w:rPr>
      </w:pPr>
      <w:del w:id="1521" w:author="S3G_Reference_Citation_Sequence" w:date="2023-04-24T14:15:00Z">
        <w:r w:rsidDel="002214A7">
          <w:rPr>
            <w:rFonts w:ascii="Times New Roman" w:eastAsia="Times New Roman" w:hAnsi="Times New Roman" w:cs="Times New Roman"/>
            <w:color w:val="000000"/>
          </w:rPr>
          <w:delText>Exclusion reason: Study design</w:delText>
        </w:r>
      </w:del>
    </w:p>
    <w:p w14:paraId="6E885BA8" w14:textId="5ACBB759" w:rsidR="00175C4D" w:rsidDel="002214A7" w:rsidRDefault="00175C4D" w:rsidP="00175C4D">
      <w:pPr>
        <w:numPr>
          <w:ilvl w:val="0"/>
          <w:numId w:val="9"/>
        </w:numPr>
        <w:pBdr>
          <w:top w:val="nil"/>
          <w:left w:val="nil"/>
          <w:bottom w:val="nil"/>
          <w:right w:val="nil"/>
          <w:between w:val="nil"/>
        </w:pBdr>
        <w:rPr>
          <w:del w:id="1522" w:author="S3G_Reference_Citation_Sequence" w:date="2023-04-24T14:15:00Z"/>
          <w:rFonts w:ascii="Times New Roman" w:eastAsia="Times New Roman" w:hAnsi="Times New Roman" w:cs="Times New Roman"/>
          <w:color w:val="000000"/>
        </w:rPr>
      </w:pPr>
      <w:del w:id="1523" w:author="S3G_Reference_Citation_Sequence" w:date="2023-04-24T14:15:00Z">
        <w:r w:rsidDel="002214A7">
          <w:rPr>
            <w:rFonts w:ascii="Times New Roman" w:eastAsia="Times New Roman" w:hAnsi="Times New Roman" w:cs="Times New Roman"/>
            <w:color w:val="000000"/>
          </w:rPr>
          <w:delText xml:space="preserve">Roland M, Everington S, Marshall M. Social Prescribing - Transforming the Relationship between Physicians and Their Patients. </w:delText>
        </w:r>
        <w:r w:rsidDel="002214A7">
          <w:rPr>
            <w:rFonts w:ascii="Times New Roman" w:eastAsia="Times New Roman" w:hAnsi="Times New Roman" w:cs="Times New Roman"/>
          </w:rPr>
          <w:delText>The New England Journal of Medicine</w:delText>
        </w:r>
        <w:r w:rsidDel="002214A7">
          <w:rPr>
            <w:rFonts w:ascii="Times New Roman" w:eastAsia="Times New Roman" w:hAnsi="Times New Roman" w:cs="Times New Roman"/>
            <w:color w:val="000000"/>
          </w:rPr>
          <w:delText>. 2020;383(2):97-9.</w:delText>
        </w:r>
      </w:del>
    </w:p>
    <w:p w14:paraId="00312742" w14:textId="101DA4A6" w:rsidR="00175C4D" w:rsidDel="002214A7" w:rsidRDefault="00175C4D" w:rsidP="00175C4D">
      <w:pPr>
        <w:pBdr>
          <w:top w:val="nil"/>
          <w:left w:val="nil"/>
          <w:bottom w:val="nil"/>
          <w:right w:val="nil"/>
          <w:between w:val="nil"/>
        </w:pBdr>
        <w:ind w:left="720"/>
        <w:rPr>
          <w:del w:id="1524" w:author="S3G_Reference_Citation_Sequence" w:date="2023-04-24T14:15:00Z"/>
          <w:rFonts w:ascii="Times New Roman" w:eastAsia="Times New Roman" w:hAnsi="Times New Roman" w:cs="Times New Roman"/>
          <w:color w:val="000000"/>
        </w:rPr>
      </w:pPr>
      <w:del w:id="1525" w:author="S3G_Reference_Citation_Sequence" w:date="2023-04-24T14:15:00Z">
        <w:r w:rsidDel="002214A7">
          <w:rPr>
            <w:rFonts w:ascii="Times New Roman" w:eastAsia="Times New Roman" w:hAnsi="Times New Roman" w:cs="Times New Roman"/>
            <w:color w:val="000000"/>
          </w:rPr>
          <w:delText>Exclusion reason: Study design</w:delText>
        </w:r>
      </w:del>
    </w:p>
    <w:p w14:paraId="78BBBFC0" w14:textId="74D590E2" w:rsidR="00175C4D" w:rsidDel="002214A7" w:rsidRDefault="00175C4D" w:rsidP="00175C4D">
      <w:pPr>
        <w:numPr>
          <w:ilvl w:val="0"/>
          <w:numId w:val="9"/>
        </w:numPr>
        <w:pBdr>
          <w:top w:val="nil"/>
          <w:left w:val="nil"/>
          <w:bottom w:val="nil"/>
          <w:right w:val="nil"/>
          <w:between w:val="nil"/>
        </w:pBdr>
        <w:rPr>
          <w:del w:id="1526" w:author="S3G_Reference_Citation_Sequence" w:date="2023-04-24T14:15:00Z"/>
          <w:rFonts w:ascii="Times New Roman" w:eastAsia="Times New Roman" w:hAnsi="Times New Roman" w:cs="Times New Roman"/>
          <w:color w:val="000000"/>
        </w:rPr>
      </w:pPr>
      <w:del w:id="1527" w:author="S3G_Reference_Citation_Sequence" w:date="2023-04-24T14:15:00Z">
        <w:r w:rsidDel="002214A7">
          <w:rPr>
            <w:rFonts w:ascii="Times New Roman" w:eastAsia="Times New Roman" w:hAnsi="Times New Roman" w:cs="Times New Roman"/>
            <w:color w:val="000000"/>
          </w:rPr>
          <w:delText xml:space="preserve">Roland M, Paddison C. Better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of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s with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ultimorbidity. BMJ. 2013</w:delText>
        </w:r>
        <w:r w:rsidDel="002214A7">
          <w:rPr>
            <w:rFonts w:ascii="Times New Roman" w:eastAsia="Times New Roman" w:hAnsi="Times New Roman" w:cs="Times New Roman"/>
          </w:rPr>
          <w:delText>.</w:delText>
        </w:r>
      </w:del>
    </w:p>
    <w:p w14:paraId="55B83278" w14:textId="64FAE2A4" w:rsidR="00175C4D" w:rsidDel="002214A7" w:rsidRDefault="00175C4D" w:rsidP="00175C4D">
      <w:pPr>
        <w:pBdr>
          <w:top w:val="nil"/>
          <w:left w:val="nil"/>
          <w:bottom w:val="nil"/>
          <w:right w:val="nil"/>
          <w:between w:val="nil"/>
        </w:pBdr>
        <w:ind w:left="720"/>
        <w:rPr>
          <w:del w:id="1528" w:author="S3G_Reference_Citation_Sequence" w:date="2023-04-24T14:15:00Z"/>
          <w:rFonts w:ascii="Times New Roman" w:eastAsia="Times New Roman" w:hAnsi="Times New Roman" w:cs="Times New Roman"/>
          <w:color w:val="000000"/>
        </w:rPr>
      </w:pPr>
      <w:del w:id="1529" w:author="S3G_Reference_Citation_Sequence" w:date="2023-04-24T14:15:00Z">
        <w:r w:rsidDel="002214A7">
          <w:rPr>
            <w:rFonts w:ascii="Times New Roman" w:eastAsia="Times New Roman" w:hAnsi="Times New Roman" w:cs="Times New Roman"/>
            <w:color w:val="000000"/>
          </w:rPr>
          <w:delText>Exclusion reason: Study design</w:delText>
        </w:r>
      </w:del>
    </w:p>
    <w:p w14:paraId="16750847" w14:textId="24E8BE6C" w:rsidR="00175C4D" w:rsidDel="002214A7" w:rsidRDefault="00175C4D" w:rsidP="00175C4D">
      <w:pPr>
        <w:numPr>
          <w:ilvl w:val="0"/>
          <w:numId w:val="9"/>
        </w:numPr>
        <w:pBdr>
          <w:top w:val="nil"/>
          <w:left w:val="nil"/>
          <w:bottom w:val="nil"/>
          <w:right w:val="nil"/>
          <w:between w:val="nil"/>
        </w:pBdr>
        <w:rPr>
          <w:del w:id="1530" w:author="S3G_Reference_Citation_Sequence" w:date="2023-04-24T14:15:00Z"/>
          <w:rFonts w:ascii="Times New Roman" w:eastAsia="Times New Roman" w:hAnsi="Times New Roman" w:cs="Times New Roman"/>
          <w:color w:val="000000"/>
        </w:rPr>
      </w:pPr>
      <w:del w:id="1531" w:author="S3G_Reference_Citation_Sequence" w:date="2023-04-24T14:15:00Z">
        <w:r w:rsidDel="002214A7">
          <w:rPr>
            <w:rFonts w:ascii="Times New Roman" w:eastAsia="Times New Roman" w:hAnsi="Times New Roman" w:cs="Times New Roman"/>
            <w:color w:val="000000"/>
          </w:rPr>
          <w:delText xml:space="preserve">Ruikes FG, Zuidema SU, Akkermans RP, Assendelft WJ, Schers HJ, Koopmans RT. Multicomponent Program to Reduce Functional Decline in Frail Elderly People: A Cluster Controlled Trial. </w:delText>
        </w:r>
        <w:r w:rsidDel="002214A7">
          <w:rPr>
            <w:rFonts w:ascii="Times New Roman" w:eastAsia="Times New Roman" w:hAnsi="Times New Roman" w:cs="Times New Roman"/>
          </w:rPr>
          <w:delText>Journal of the American Board of Family Medicine</w:delText>
        </w:r>
        <w:r w:rsidDel="002214A7">
          <w:rPr>
            <w:rFonts w:ascii="Times New Roman" w:eastAsia="Times New Roman" w:hAnsi="Times New Roman" w:cs="Times New Roman"/>
            <w:color w:val="000000"/>
          </w:rPr>
          <w:delText>. 2016;29(2):209-17.</w:delText>
        </w:r>
      </w:del>
    </w:p>
    <w:p w14:paraId="22CB47BD" w14:textId="525A3B94" w:rsidR="00175C4D" w:rsidDel="002214A7" w:rsidRDefault="00175C4D" w:rsidP="00175C4D">
      <w:pPr>
        <w:pBdr>
          <w:top w:val="nil"/>
          <w:left w:val="nil"/>
          <w:bottom w:val="nil"/>
          <w:right w:val="nil"/>
          <w:between w:val="nil"/>
        </w:pBdr>
        <w:ind w:left="720"/>
        <w:rPr>
          <w:del w:id="1532" w:author="S3G_Reference_Citation_Sequence" w:date="2023-04-24T14:15:00Z"/>
          <w:rFonts w:ascii="Times New Roman" w:eastAsia="Times New Roman" w:hAnsi="Times New Roman" w:cs="Times New Roman"/>
          <w:color w:val="000000"/>
        </w:rPr>
      </w:pPr>
      <w:del w:id="1533" w:author="S3G_Reference_Citation_Sequence" w:date="2023-04-24T14:15:00Z">
        <w:r w:rsidDel="002214A7">
          <w:rPr>
            <w:rFonts w:ascii="Times New Roman" w:eastAsia="Times New Roman" w:hAnsi="Times New Roman" w:cs="Times New Roman"/>
            <w:color w:val="000000"/>
          </w:rPr>
          <w:delText>Exclusion reason: Intervention</w:delText>
        </w:r>
      </w:del>
    </w:p>
    <w:p w14:paraId="6B8BDD1F" w14:textId="1ECC149B" w:rsidR="00175C4D" w:rsidDel="002214A7" w:rsidRDefault="00175C4D" w:rsidP="00175C4D">
      <w:pPr>
        <w:numPr>
          <w:ilvl w:val="0"/>
          <w:numId w:val="9"/>
        </w:numPr>
        <w:pBdr>
          <w:top w:val="nil"/>
          <w:left w:val="nil"/>
          <w:bottom w:val="nil"/>
          <w:right w:val="nil"/>
          <w:between w:val="nil"/>
        </w:pBdr>
        <w:rPr>
          <w:del w:id="1534" w:author="S3G_Reference_Citation_Sequence" w:date="2023-04-24T14:15:00Z"/>
          <w:rFonts w:ascii="Times New Roman" w:eastAsia="Times New Roman" w:hAnsi="Times New Roman" w:cs="Times New Roman"/>
          <w:color w:val="000000"/>
        </w:rPr>
      </w:pPr>
      <w:del w:id="1535" w:author="S3G_Reference_Citation_Sequence" w:date="2023-04-24T14:15:00Z">
        <w:r w:rsidDel="002214A7">
          <w:rPr>
            <w:rFonts w:ascii="Times New Roman" w:eastAsia="Times New Roman" w:hAnsi="Times New Roman" w:cs="Times New Roman"/>
            <w:color w:val="000000"/>
          </w:rPr>
          <w:delText>Sadarangani T, Missaelides L, Eilertsen E, Jaganathan H, Wu B. A Mixed-Methods Evaluation of a Nurse-Led Community-Based Health Home for Ethnically Diverse Older Adults With Multimorbidity in the Adult Day Health Setting. Policy Polit Nurs Pract. 2019;20(3):131-44.</w:delText>
        </w:r>
      </w:del>
    </w:p>
    <w:p w14:paraId="6FAEE8B1" w14:textId="12D5AD24" w:rsidR="00175C4D" w:rsidDel="002214A7" w:rsidRDefault="00175C4D" w:rsidP="00175C4D">
      <w:pPr>
        <w:pBdr>
          <w:top w:val="nil"/>
          <w:left w:val="nil"/>
          <w:bottom w:val="nil"/>
          <w:right w:val="nil"/>
          <w:between w:val="nil"/>
        </w:pBdr>
        <w:ind w:left="720"/>
        <w:rPr>
          <w:del w:id="1536" w:author="S3G_Reference_Citation_Sequence" w:date="2023-04-24T14:15:00Z"/>
          <w:rFonts w:ascii="Times New Roman" w:eastAsia="Times New Roman" w:hAnsi="Times New Roman" w:cs="Times New Roman"/>
          <w:color w:val="000000"/>
        </w:rPr>
      </w:pPr>
      <w:del w:id="1537" w:author="S3G_Reference_Citation_Sequence" w:date="2023-04-24T14:15:00Z">
        <w:r w:rsidDel="002214A7">
          <w:rPr>
            <w:rFonts w:ascii="Times New Roman" w:eastAsia="Times New Roman" w:hAnsi="Times New Roman" w:cs="Times New Roman"/>
            <w:color w:val="000000"/>
          </w:rPr>
          <w:delText>Exclusion reason: Wrong setting</w:delText>
        </w:r>
      </w:del>
    </w:p>
    <w:p w14:paraId="2421C703" w14:textId="7CFF8206" w:rsidR="00175C4D" w:rsidDel="002214A7" w:rsidRDefault="00175C4D" w:rsidP="00175C4D">
      <w:pPr>
        <w:numPr>
          <w:ilvl w:val="0"/>
          <w:numId w:val="9"/>
        </w:numPr>
        <w:pBdr>
          <w:top w:val="nil"/>
          <w:left w:val="nil"/>
          <w:bottom w:val="nil"/>
          <w:right w:val="nil"/>
          <w:between w:val="nil"/>
        </w:pBdr>
        <w:rPr>
          <w:del w:id="1538" w:author="S3G_Reference_Citation_Sequence" w:date="2023-04-24T14:15:00Z"/>
          <w:rFonts w:ascii="Times New Roman" w:eastAsia="Times New Roman" w:hAnsi="Times New Roman" w:cs="Times New Roman"/>
          <w:color w:val="000000"/>
        </w:rPr>
      </w:pPr>
      <w:del w:id="1539" w:author="S3G_Reference_Citation_Sequence" w:date="2023-04-24T14:15:00Z">
        <w:r w:rsidDel="002214A7">
          <w:rPr>
            <w:rFonts w:ascii="Times New Roman" w:eastAsia="Times New Roman" w:hAnsi="Times New Roman" w:cs="Times New Roman"/>
            <w:color w:val="000000"/>
          </w:rPr>
          <w:delText>Saillour-Glenisson F, Duhamel S, Fourneyron E, Huiart L, Joseph JP, Langlois E, Pincemail S, Ramel V, Renaud T, Roberts T, Sibe M, Thiessard F, Wittwer J, Salmi Rachid L. Protocole of a controlled before-after evaluation of a national health information technology-based program to improve healthcare coordination and access to information. BMC Health Serv Res. 2017;17(1):297.</w:delText>
        </w:r>
      </w:del>
    </w:p>
    <w:p w14:paraId="3EDC898B" w14:textId="443F48CB" w:rsidR="00175C4D" w:rsidDel="002214A7" w:rsidRDefault="00175C4D" w:rsidP="00175C4D">
      <w:pPr>
        <w:pBdr>
          <w:top w:val="nil"/>
          <w:left w:val="nil"/>
          <w:bottom w:val="nil"/>
          <w:right w:val="nil"/>
          <w:between w:val="nil"/>
        </w:pBdr>
        <w:ind w:left="720"/>
        <w:rPr>
          <w:del w:id="1540" w:author="S3G_Reference_Citation_Sequence" w:date="2023-04-24T14:15:00Z"/>
          <w:rFonts w:ascii="Times New Roman" w:eastAsia="Times New Roman" w:hAnsi="Times New Roman" w:cs="Times New Roman"/>
          <w:color w:val="000000"/>
        </w:rPr>
      </w:pPr>
      <w:del w:id="1541" w:author="S3G_Reference_Citation_Sequence" w:date="2023-04-24T14:15:00Z">
        <w:r w:rsidDel="002214A7">
          <w:rPr>
            <w:rFonts w:ascii="Times New Roman" w:eastAsia="Times New Roman" w:hAnsi="Times New Roman" w:cs="Times New Roman"/>
            <w:color w:val="000000"/>
          </w:rPr>
          <w:delText>Exclusion reason: Study design</w:delText>
        </w:r>
      </w:del>
    </w:p>
    <w:p w14:paraId="2D956FF7" w14:textId="43D7EC5A" w:rsidR="00175C4D" w:rsidDel="002214A7" w:rsidRDefault="00175C4D" w:rsidP="00175C4D">
      <w:pPr>
        <w:numPr>
          <w:ilvl w:val="0"/>
          <w:numId w:val="9"/>
        </w:numPr>
        <w:pBdr>
          <w:top w:val="nil"/>
          <w:left w:val="nil"/>
          <w:bottom w:val="nil"/>
          <w:right w:val="nil"/>
          <w:between w:val="nil"/>
        </w:pBdr>
        <w:rPr>
          <w:del w:id="1542" w:author="S3G_Reference_Citation_Sequence" w:date="2023-04-24T14:15:00Z"/>
          <w:rFonts w:ascii="Times New Roman" w:eastAsia="Times New Roman" w:hAnsi="Times New Roman" w:cs="Times New Roman"/>
          <w:color w:val="000000"/>
        </w:rPr>
      </w:pPr>
      <w:del w:id="1543" w:author="S3G_Reference_Citation_Sequence" w:date="2023-04-24T14:15:00Z">
        <w:r w:rsidDel="002214A7">
          <w:rPr>
            <w:rFonts w:ascii="Times New Roman" w:eastAsia="Times New Roman" w:hAnsi="Times New Roman" w:cs="Times New Roman"/>
            <w:color w:val="000000"/>
          </w:rPr>
          <w:delText xml:space="preserve">Salcedo MP, Gowen R, Lopez M, Baker E, Rodriguez AM, Milbourne A, Varon ML, Reininger B, Fernandez ME, Ogburn T, Castle PE, McCormick J, Baker E, Hawk E, Schmeler KM. Addressing the </w:delText>
        </w:r>
        <w:r w:rsidDel="002214A7">
          <w:rPr>
            <w:rFonts w:ascii="Times New Roman" w:eastAsia="Times New Roman" w:hAnsi="Times New Roman" w:cs="Times New Roman"/>
          </w:rPr>
          <w:delText>Hi</w:delText>
        </w:r>
        <w:r w:rsidDel="002214A7">
          <w:rPr>
            <w:rFonts w:ascii="Times New Roman" w:eastAsia="Times New Roman" w:hAnsi="Times New Roman" w:cs="Times New Roman"/>
            <w:color w:val="000000"/>
          </w:rPr>
          <w:delText xml:space="preserve">g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ervical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ncer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tes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long the Texas-Mexico </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order throug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munity </w:delText>
        </w:r>
        <w:r w:rsidDel="002214A7">
          <w:rPr>
            <w:rFonts w:ascii="Times New Roman" w:eastAsia="Times New Roman" w:hAnsi="Times New Roman" w:cs="Times New Roman"/>
          </w:rPr>
          <w:delText>O</w:delText>
        </w:r>
        <w:r w:rsidDel="002214A7">
          <w:rPr>
            <w:rFonts w:ascii="Times New Roman" w:eastAsia="Times New Roman" w:hAnsi="Times New Roman" w:cs="Times New Roman"/>
            <w:color w:val="000000"/>
          </w:rPr>
          <w:delText xml:space="preserve">utreach,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and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vider </w:delText>
        </w:r>
        <w:r w:rsidDel="002214A7">
          <w:rPr>
            <w:rFonts w:ascii="Times New Roman" w:eastAsia="Times New Roman" w:hAnsi="Times New Roman" w:cs="Times New Roman"/>
          </w:rPr>
          <w:delText>Tr</w:delText>
        </w:r>
        <w:r w:rsidDel="002214A7">
          <w:rPr>
            <w:rFonts w:ascii="Times New Roman" w:eastAsia="Times New Roman" w:hAnsi="Times New Roman" w:cs="Times New Roman"/>
            <w:color w:val="000000"/>
          </w:rPr>
          <w:delText xml:space="preserve">aining/telementoring. </w:delText>
        </w:r>
        <w:r w:rsidDel="002214A7">
          <w:rPr>
            <w:rFonts w:ascii="Times New Roman" w:eastAsia="Times New Roman" w:hAnsi="Times New Roman" w:cs="Times New Roman"/>
          </w:rPr>
          <w:delText>Perspectives in Public Health</w:delText>
        </w:r>
        <w:r w:rsidDel="002214A7">
          <w:rPr>
            <w:rFonts w:ascii="Times New Roman" w:eastAsia="Times New Roman" w:hAnsi="Times New Roman" w:cs="Times New Roman"/>
            <w:color w:val="000000"/>
          </w:rPr>
          <w:delText>. 2019;154(S1):115.</w:delText>
        </w:r>
      </w:del>
    </w:p>
    <w:p w14:paraId="58F521BC" w14:textId="1CCAF3FF" w:rsidR="00175C4D" w:rsidDel="002214A7" w:rsidRDefault="00175C4D" w:rsidP="00175C4D">
      <w:pPr>
        <w:pBdr>
          <w:top w:val="nil"/>
          <w:left w:val="nil"/>
          <w:bottom w:val="nil"/>
          <w:right w:val="nil"/>
          <w:between w:val="nil"/>
        </w:pBdr>
        <w:ind w:left="720"/>
        <w:rPr>
          <w:del w:id="1544" w:author="S3G_Reference_Citation_Sequence" w:date="2023-04-24T14:15:00Z"/>
          <w:rFonts w:ascii="Times New Roman" w:eastAsia="Times New Roman" w:hAnsi="Times New Roman" w:cs="Times New Roman"/>
          <w:color w:val="000000"/>
        </w:rPr>
      </w:pPr>
      <w:del w:id="1545" w:author="S3G_Reference_Citation_Sequence" w:date="2023-04-24T14:15:00Z">
        <w:r w:rsidDel="002214A7">
          <w:rPr>
            <w:rFonts w:ascii="Times New Roman" w:eastAsia="Times New Roman" w:hAnsi="Times New Roman" w:cs="Times New Roman"/>
            <w:color w:val="000000"/>
          </w:rPr>
          <w:delText>Exclusion reason: Study design</w:delText>
        </w:r>
      </w:del>
    </w:p>
    <w:p w14:paraId="4F1BFC51" w14:textId="47D73100" w:rsidR="00175C4D" w:rsidDel="002214A7" w:rsidRDefault="00175C4D" w:rsidP="00175C4D">
      <w:pPr>
        <w:numPr>
          <w:ilvl w:val="0"/>
          <w:numId w:val="9"/>
        </w:numPr>
        <w:pBdr>
          <w:top w:val="nil"/>
          <w:left w:val="nil"/>
          <w:bottom w:val="nil"/>
          <w:right w:val="nil"/>
          <w:between w:val="nil"/>
        </w:pBdr>
        <w:rPr>
          <w:del w:id="1546" w:author="S3G_Reference_Citation_Sequence" w:date="2023-04-24T14:15:00Z"/>
          <w:rFonts w:ascii="Times New Roman" w:eastAsia="Times New Roman" w:hAnsi="Times New Roman" w:cs="Times New Roman"/>
          <w:color w:val="000000"/>
        </w:rPr>
      </w:pPr>
      <w:del w:id="1547" w:author="S3G_Reference_Citation_Sequence" w:date="2023-04-24T14:15:00Z">
        <w:r w:rsidDel="002214A7">
          <w:rPr>
            <w:rFonts w:ascii="Times New Roman" w:eastAsia="Times New Roman" w:hAnsi="Times New Roman" w:cs="Times New Roman"/>
            <w:color w:val="000000"/>
          </w:rPr>
          <w:delText>Samaras AT, Murphy K, Nonzee NJ, Endress R, Taylor S, Hajjar N, Bularzik R, Frankovich C, Dong X, Simon Melissa A. Community-</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mpus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rtnership in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ction: </w:delText>
        </w:r>
        <w:r w:rsidDel="002214A7">
          <w:rPr>
            <w:rFonts w:ascii="Times New Roman" w:eastAsia="Times New Roman" w:hAnsi="Times New Roman" w:cs="Times New Roman"/>
          </w:rPr>
          <w:delText>L</w:delText>
        </w:r>
        <w:r w:rsidDel="002214A7">
          <w:rPr>
            <w:rFonts w:ascii="Times New Roman" w:eastAsia="Times New Roman" w:hAnsi="Times New Roman" w:cs="Times New Roman"/>
            <w:color w:val="000000"/>
          </w:rPr>
          <w:delText xml:space="preserve">essons </w:delText>
        </w:r>
        <w:r w:rsidDel="002214A7">
          <w:rPr>
            <w:rFonts w:ascii="Times New Roman" w:eastAsia="Times New Roman" w:hAnsi="Times New Roman" w:cs="Times New Roman"/>
          </w:rPr>
          <w:delText>L</w:delText>
        </w:r>
        <w:r w:rsidDel="002214A7">
          <w:rPr>
            <w:rFonts w:ascii="Times New Roman" w:eastAsia="Times New Roman" w:hAnsi="Times New Roman" w:cs="Times New Roman"/>
            <w:color w:val="000000"/>
          </w:rPr>
          <w:delText>earned from the DuPage County Patient Navigation Collaborative. Prog</w:delText>
        </w:r>
        <w:r w:rsidDel="002214A7">
          <w:rPr>
            <w:rFonts w:ascii="Times New Roman" w:eastAsia="Times New Roman" w:hAnsi="Times New Roman" w:cs="Times New Roman"/>
          </w:rPr>
          <w:delText>ress in Community Health Partnerships: Research, Education and Action.</w:delText>
        </w:r>
        <w:r w:rsidDel="002214A7">
          <w:rPr>
            <w:rFonts w:ascii="Times New Roman" w:eastAsia="Times New Roman" w:hAnsi="Times New Roman" w:cs="Times New Roman"/>
            <w:color w:val="000000"/>
          </w:rPr>
          <w:delText xml:space="preserve"> 2014;8(1):75-81.</w:delText>
        </w:r>
      </w:del>
    </w:p>
    <w:p w14:paraId="7FAB9327" w14:textId="2C1F4411" w:rsidR="00175C4D" w:rsidDel="002214A7" w:rsidRDefault="00175C4D" w:rsidP="00175C4D">
      <w:pPr>
        <w:pBdr>
          <w:top w:val="nil"/>
          <w:left w:val="nil"/>
          <w:bottom w:val="nil"/>
          <w:right w:val="nil"/>
          <w:between w:val="nil"/>
        </w:pBdr>
        <w:ind w:left="720"/>
        <w:rPr>
          <w:del w:id="1548" w:author="S3G_Reference_Citation_Sequence" w:date="2023-04-24T14:15:00Z"/>
          <w:rFonts w:ascii="Times New Roman" w:eastAsia="Times New Roman" w:hAnsi="Times New Roman" w:cs="Times New Roman"/>
          <w:color w:val="000000"/>
        </w:rPr>
      </w:pPr>
      <w:del w:id="1549" w:author="S3G_Reference_Citation_Sequence" w:date="2023-04-24T14:15:00Z">
        <w:r w:rsidDel="002214A7">
          <w:rPr>
            <w:rFonts w:ascii="Times New Roman" w:eastAsia="Times New Roman" w:hAnsi="Times New Roman" w:cs="Times New Roman"/>
            <w:color w:val="000000"/>
          </w:rPr>
          <w:delText>Exclusion reason: Study design</w:delText>
        </w:r>
      </w:del>
    </w:p>
    <w:p w14:paraId="7439364D" w14:textId="370F4F86" w:rsidR="00175C4D" w:rsidDel="002214A7" w:rsidRDefault="00175C4D" w:rsidP="00175C4D">
      <w:pPr>
        <w:numPr>
          <w:ilvl w:val="0"/>
          <w:numId w:val="9"/>
        </w:numPr>
        <w:pBdr>
          <w:top w:val="nil"/>
          <w:left w:val="nil"/>
          <w:bottom w:val="nil"/>
          <w:right w:val="nil"/>
          <w:between w:val="nil"/>
        </w:pBdr>
        <w:rPr>
          <w:del w:id="1550" w:author="S3G_Reference_Citation_Sequence" w:date="2023-04-24T14:15:00Z"/>
          <w:rFonts w:ascii="Times New Roman" w:eastAsia="Times New Roman" w:hAnsi="Times New Roman" w:cs="Times New Roman"/>
          <w:color w:val="000000"/>
        </w:rPr>
      </w:pPr>
      <w:del w:id="1551" w:author="S3G_Reference_Citation_Sequence" w:date="2023-04-24T14:15:00Z">
        <w:r w:rsidDel="002214A7">
          <w:rPr>
            <w:rFonts w:ascii="Times New Roman" w:eastAsia="Times New Roman" w:hAnsi="Times New Roman" w:cs="Times New Roman"/>
            <w:color w:val="000000"/>
          </w:rPr>
          <w:delText xml:space="preserve">Sandberg M, Kristensson J, Midlov P, Jakobsson U. Effects on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care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tilization of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s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for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rail </w:delText>
        </w:r>
        <w:r w:rsidDel="002214A7">
          <w:rPr>
            <w:rFonts w:ascii="Times New Roman" w:eastAsia="Times New Roman" w:hAnsi="Times New Roman" w:cs="Times New Roman"/>
          </w:rPr>
          <w:delText>O</w:delText>
        </w:r>
        <w:r w:rsidDel="002214A7">
          <w:rPr>
            <w:rFonts w:ascii="Times New Roman" w:eastAsia="Times New Roman" w:hAnsi="Times New Roman" w:cs="Times New Roman"/>
            <w:color w:val="000000"/>
          </w:rPr>
          <w:delText xml:space="preserve">lder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eople: </w:delText>
        </w:r>
        <w:r w:rsidDel="002214A7">
          <w:rPr>
            <w:rFonts w:ascii="Times New Roman" w:eastAsia="Times New Roman" w:hAnsi="Times New Roman" w:cs="Times New Roman"/>
          </w:rPr>
          <w:delText>A R</w:delText>
        </w:r>
        <w:r w:rsidDel="002214A7">
          <w:rPr>
            <w:rFonts w:ascii="Times New Roman" w:eastAsia="Times New Roman" w:hAnsi="Times New Roman" w:cs="Times New Roman"/>
            <w:color w:val="000000"/>
          </w:rPr>
          <w:delText xml:space="preserve">andomiz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rial (RCT). </w:delText>
        </w:r>
        <w:r w:rsidDel="002214A7">
          <w:rPr>
            <w:rFonts w:ascii="Times New Roman" w:eastAsia="Times New Roman" w:hAnsi="Times New Roman" w:cs="Times New Roman"/>
          </w:rPr>
          <w:delText>Archives of Gerontology and Geriatrics</w:delText>
        </w:r>
        <w:r w:rsidDel="002214A7">
          <w:rPr>
            <w:rFonts w:ascii="Times New Roman" w:eastAsia="Times New Roman" w:hAnsi="Times New Roman" w:cs="Times New Roman"/>
            <w:color w:val="000000"/>
          </w:rPr>
          <w:delText>. 2015;60(1):71-81.</w:delText>
        </w:r>
      </w:del>
    </w:p>
    <w:p w14:paraId="51E520FB" w14:textId="532AB855" w:rsidR="00175C4D" w:rsidDel="002214A7" w:rsidRDefault="00175C4D" w:rsidP="00175C4D">
      <w:pPr>
        <w:pBdr>
          <w:top w:val="nil"/>
          <w:left w:val="nil"/>
          <w:bottom w:val="nil"/>
          <w:right w:val="nil"/>
          <w:between w:val="nil"/>
        </w:pBdr>
        <w:ind w:left="720"/>
        <w:rPr>
          <w:del w:id="1552" w:author="S3G_Reference_Citation_Sequence" w:date="2023-04-24T14:15:00Z"/>
          <w:rFonts w:ascii="Times New Roman" w:eastAsia="Times New Roman" w:hAnsi="Times New Roman" w:cs="Times New Roman"/>
        </w:rPr>
      </w:pPr>
      <w:del w:id="1553" w:author="S3G_Reference_Citation_Sequence" w:date="2023-04-24T14:15:00Z">
        <w:r w:rsidDel="002214A7">
          <w:rPr>
            <w:rFonts w:ascii="Times New Roman" w:eastAsia="Times New Roman" w:hAnsi="Times New Roman" w:cs="Times New Roman"/>
            <w:color w:val="000000"/>
          </w:rPr>
          <w:delText>Exclusion reason: Intervention</w:delText>
        </w:r>
      </w:del>
    </w:p>
    <w:p w14:paraId="5E2F2482" w14:textId="077CE3CC" w:rsidR="00175C4D" w:rsidDel="002214A7" w:rsidRDefault="00175C4D" w:rsidP="00175C4D">
      <w:pPr>
        <w:numPr>
          <w:ilvl w:val="0"/>
          <w:numId w:val="9"/>
        </w:numPr>
        <w:pBdr>
          <w:top w:val="nil"/>
          <w:left w:val="nil"/>
          <w:bottom w:val="nil"/>
          <w:right w:val="nil"/>
          <w:between w:val="nil"/>
        </w:pBdr>
        <w:rPr>
          <w:del w:id="1554" w:author="S3G_Reference_Citation_Sequence" w:date="2023-04-24T14:15:00Z"/>
          <w:rFonts w:ascii="Times New Roman" w:eastAsia="Times New Roman" w:hAnsi="Times New Roman" w:cs="Times New Roman"/>
          <w:color w:val="000000"/>
        </w:rPr>
      </w:pPr>
      <w:del w:id="1555" w:author="S3G_Reference_Citation_Sequence" w:date="2023-04-24T14:15:00Z">
        <w:r w:rsidDel="002214A7">
          <w:rPr>
            <w:rFonts w:ascii="Times New Roman" w:eastAsia="Times New Roman" w:hAnsi="Times New Roman" w:cs="Times New Roman"/>
            <w:color w:val="000000"/>
          </w:rPr>
          <w:delText xml:space="preserve">Savage RD, Stall NM, Rochon PA. Looking Before We Leap: Building the Evidence for Social Prescribing for Lonely Older Adults. </w:delText>
        </w:r>
        <w:r w:rsidDel="002214A7">
          <w:rPr>
            <w:rFonts w:ascii="Times New Roman" w:eastAsia="Times New Roman" w:hAnsi="Times New Roman" w:cs="Times New Roman"/>
          </w:rPr>
          <w:delText>Journal of the American Geriatrics Society</w:delText>
        </w:r>
        <w:r w:rsidDel="002214A7">
          <w:rPr>
            <w:rFonts w:ascii="Times New Roman" w:eastAsia="Times New Roman" w:hAnsi="Times New Roman" w:cs="Times New Roman"/>
            <w:color w:val="000000"/>
          </w:rPr>
          <w:delText>. 2020;68(2):429-31.</w:delText>
        </w:r>
      </w:del>
    </w:p>
    <w:p w14:paraId="51987B92" w14:textId="59AFE1CA" w:rsidR="00175C4D" w:rsidDel="002214A7" w:rsidRDefault="00175C4D" w:rsidP="00175C4D">
      <w:pPr>
        <w:pBdr>
          <w:top w:val="nil"/>
          <w:left w:val="nil"/>
          <w:bottom w:val="nil"/>
          <w:right w:val="nil"/>
          <w:between w:val="nil"/>
        </w:pBdr>
        <w:ind w:left="720"/>
        <w:rPr>
          <w:del w:id="1556" w:author="S3G_Reference_Citation_Sequence" w:date="2023-04-24T14:15:00Z"/>
          <w:rFonts w:ascii="Times New Roman" w:eastAsia="Times New Roman" w:hAnsi="Times New Roman" w:cs="Times New Roman"/>
          <w:color w:val="000000"/>
        </w:rPr>
      </w:pPr>
      <w:del w:id="1557" w:author="S3G_Reference_Citation_Sequence" w:date="2023-04-24T14:15:00Z">
        <w:r w:rsidDel="002214A7">
          <w:rPr>
            <w:rFonts w:ascii="Times New Roman" w:eastAsia="Times New Roman" w:hAnsi="Times New Roman" w:cs="Times New Roman"/>
            <w:color w:val="000000"/>
          </w:rPr>
          <w:delText>Exclusion reason: Study design</w:delText>
        </w:r>
      </w:del>
    </w:p>
    <w:p w14:paraId="187B4DD3" w14:textId="52193C2B" w:rsidR="00A34527" w:rsidDel="002214A7" w:rsidRDefault="00A34527" w:rsidP="00A34527">
      <w:pPr>
        <w:numPr>
          <w:ilvl w:val="0"/>
          <w:numId w:val="9"/>
        </w:numPr>
        <w:pBdr>
          <w:top w:val="nil"/>
          <w:left w:val="nil"/>
          <w:bottom w:val="nil"/>
          <w:right w:val="nil"/>
          <w:between w:val="nil"/>
        </w:pBdr>
        <w:rPr>
          <w:del w:id="1558" w:author="S3G_Reference_Citation_Sequence" w:date="2023-04-24T14:15:00Z"/>
          <w:rFonts w:ascii="Times New Roman" w:eastAsia="Times New Roman" w:hAnsi="Times New Roman" w:cs="Times New Roman"/>
          <w:color w:val="000000"/>
        </w:rPr>
      </w:pPr>
      <w:del w:id="1559" w:author="S3G_Reference_Citation_Sequence" w:date="2023-04-24T14:15:00Z">
        <w:r w:rsidDel="002214A7">
          <w:rPr>
            <w:rFonts w:ascii="Times New Roman" w:eastAsia="Times New Roman" w:hAnsi="Times New Roman" w:cs="Times New Roman"/>
            <w:color w:val="000000"/>
          </w:rPr>
          <w:delText xml:space="preserve">Schillinger D, Domingo KB, Vranizan K, Bacchetti P, Luce JM, Bindman AB. Primary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t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ome </w:delText>
        </w:r>
        <w:r w:rsidDel="002214A7">
          <w:rPr>
            <w:rFonts w:ascii="Times New Roman" w:eastAsia="Times New Roman" w:hAnsi="Times New Roman" w:cs="Times New Roman"/>
          </w:rPr>
          <w:delText>K</w:delText>
        </w:r>
        <w:r w:rsidDel="002214A7">
          <w:rPr>
            <w:rFonts w:ascii="Times New Roman" w:eastAsia="Times New Roman" w:hAnsi="Times New Roman" w:cs="Times New Roman"/>
            <w:color w:val="000000"/>
          </w:rPr>
          <w:delText xml:space="preserve">eeps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s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afe. Case Management Advisor. 2014;25(9):102-4.</w:delText>
        </w:r>
      </w:del>
    </w:p>
    <w:p w14:paraId="4B6F9222" w14:textId="298FB958" w:rsidR="00A34527" w:rsidDel="002214A7" w:rsidRDefault="00A34527" w:rsidP="00A34527">
      <w:pPr>
        <w:pBdr>
          <w:top w:val="nil"/>
          <w:left w:val="nil"/>
          <w:bottom w:val="nil"/>
          <w:right w:val="nil"/>
          <w:between w:val="nil"/>
        </w:pBdr>
        <w:ind w:left="720"/>
        <w:rPr>
          <w:del w:id="1560" w:author="S3G_Reference_Citation_Sequence" w:date="2023-04-24T14:15:00Z"/>
          <w:rFonts w:ascii="Times New Roman" w:eastAsia="Times New Roman" w:hAnsi="Times New Roman" w:cs="Times New Roman"/>
          <w:color w:val="000000"/>
        </w:rPr>
      </w:pPr>
      <w:del w:id="1561" w:author="S3G_Reference_Citation_Sequence" w:date="2023-04-24T14:15:00Z">
        <w:r w:rsidDel="002214A7">
          <w:rPr>
            <w:rFonts w:ascii="Times New Roman" w:eastAsia="Times New Roman" w:hAnsi="Times New Roman" w:cs="Times New Roman"/>
            <w:color w:val="000000"/>
          </w:rPr>
          <w:delText>Exclusion reason: Study design</w:delText>
        </w:r>
      </w:del>
    </w:p>
    <w:p w14:paraId="61C982E7" w14:textId="2D16D924" w:rsidR="00175C4D" w:rsidDel="002214A7" w:rsidRDefault="00175C4D" w:rsidP="00175C4D">
      <w:pPr>
        <w:numPr>
          <w:ilvl w:val="0"/>
          <w:numId w:val="9"/>
        </w:numPr>
        <w:pBdr>
          <w:top w:val="nil"/>
          <w:left w:val="nil"/>
          <w:bottom w:val="nil"/>
          <w:right w:val="nil"/>
          <w:between w:val="nil"/>
        </w:pBdr>
        <w:rPr>
          <w:del w:id="1562" w:author="S3G_Reference_Citation_Sequence" w:date="2023-04-24T14:15:00Z"/>
          <w:rFonts w:ascii="Times New Roman" w:eastAsia="Times New Roman" w:hAnsi="Times New Roman" w:cs="Times New Roman"/>
          <w:color w:val="000000"/>
        </w:rPr>
      </w:pPr>
      <w:del w:id="1563" w:author="S3G_Reference_Citation_Sequence" w:date="2023-04-24T14:15:00Z">
        <w:r w:rsidDel="002214A7">
          <w:rPr>
            <w:rFonts w:ascii="Times New Roman" w:eastAsia="Times New Roman" w:hAnsi="Times New Roman" w:cs="Times New Roman"/>
            <w:color w:val="000000"/>
          </w:rPr>
          <w:delText xml:space="preserve">Schmidt B, Campbell S, McDermott R. Community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W</w:delText>
        </w:r>
        <w:r w:rsidDel="002214A7">
          <w:rPr>
            <w:rFonts w:ascii="Times New Roman" w:eastAsia="Times New Roman" w:hAnsi="Times New Roman" w:cs="Times New Roman"/>
            <w:color w:val="000000"/>
          </w:rPr>
          <w:delText xml:space="preserve">orkers as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hronic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ordinators: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valuation of an Australian Indigenous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imary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gram. </w:delText>
        </w:r>
        <w:r w:rsidDel="002214A7">
          <w:rPr>
            <w:rFonts w:ascii="Times New Roman" w:eastAsia="Times New Roman" w:hAnsi="Times New Roman" w:cs="Times New Roman"/>
          </w:rPr>
          <w:delText>Australian and New Zealand Journal of Public Health</w:delText>
        </w:r>
        <w:r w:rsidDel="002214A7">
          <w:rPr>
            <w:rFonts w:ascii="Times New Roman" w:eastAsia="Times New Roman" w:hAnsi="Times New Roman" w:cs="Times New Roman"/>
            <w:color w:val="000000"/>
          </w:rPr>
          <w:delText>. 2016;40(</w:delText>
        </w:r>
      </w:del>
      <w:customXmlDelRangeStart w:id="1564" w:author="S3G_Reference_Citation_Sequence" w:date="2023-04-24T14:15:00Z"/>
      <w:sdt>
        <w:sdtPr>
          <w:tag w:val="goog_rdk_13"/>
          <w:id w:val="-41685910"/>
        </w:sdtPr>
        <w:sdtEndPr/>
        <w:sdtContent>
          <w:customXmlDelRangeEnd w:id="1564"/>
          <w:customXmlDelRangeStart w:id="1565" w:author="S3G_Reference_Citation_Sequence" w:date="2023-04-24T14:15:00Z"/>
        </w:sdtContent>
      </w:sdt>
      <w:customXmlDelRangeEnd w:id="1565"/>
      <w:del w:id="1566" w:author="S3G_Reference_Citation_Sequence" w:date="2023-04-24T14:15:00Z">
        <w:r w:rsidDel="002214A7">
          <w:rPr>
            <w:rFonts w:ascii="Times New Roman" w:eastAsia="Times New Roman" w:hAnsi="Times New Roman" w:cs="Times New Roman"/>
            <w:color w:val="000000"/>
          </w:rPr>
          <w:delText>S1):107-14.</w:delText>
        </w:r>
      </w:del>
    </w:p>
    <w:p w14:paraId="0AAFC338" w14:textId="52916B63" w:rsidR="00175C4D" w:rsidDel="002214A7" w:rsidRDefault="00175C4D" w:rsidP="00175C4D">
      <w:pPr>
        <w:pBdr>
          <w:top w:val="nil"/>
          <w:left w:val="nil"/>
          <w:bottom w:val="nil"/>
          <w:right w:val="nil"/>
          <w:between w:val="nil"/>
        </w:pBdr>
        <w:ind w:left="720"/>
        <w:rPr>
          <w:del w:id="1567" w:author="S3G_Reference_Citation_Sequence" w:date="2023-04-24T14:15:00Z"/>
          <w:rFonts w:ascii="Times New Roman" w:eastAsia="Times New Roman" w:hAnsi="Times New Roman" w:cs="Times New Roman"/>
          <w:color w:val="000000"/>
        </w:rPr>
      </w:pPr>
      <w:del w:id="1568" w:author="S3G_Reference_Citation_Sequence" w:date="2023-04-24T14:15:00Z">
        <w:r w:rsidDel="002214A7">
          <w:rPr>
            <w:rFonts w:ascii="Times New Roman" w:eastAsia="Times New Roman" w:hAnsi="Times New Roman" w:cs="Times New Roman"/>
            <w:color w:val="000000"/>
          </w:rPr>
          <w:delText>Exclusion reason: Population</w:delText>
        </w:r>
      </w:del>
    </w:p>
    <w:p w14:paraId="13E0F305" w14:textId="4C5CC584" w:rsidR="00175C4D" w:rsidDel="002214A7" w:rsidRDefault="00175C4D" w:rsidP="00175C4D">
      <w:pPr>
        <w:numPr>
          <w:ilvl w:val="0"/>
          <w:numId w:val="9"/>
        </w:numPr>
        <w:pBdr>
          <w:top w:val="nil"/>
          <w:left w:val="nil"/>
          <w:bottom w:val="nil"/>
          <w:right w:val="nil"/>
          <w:between w:val="nil"/>
        </w:pBdr>
        <w:rPr>
          <w:del w:id="1569" w:author="S3G_Reference_Citation_Sequence" w:date="2023-04-24T14:15:00Z"/>
          <w:rFonts w:ascii="Times New Roman" w:eastAsia="Times New Roman" w:hAnsi="Times New Roman" w:cs="Times New Roman"/>
          <w:color w:val="000000"/>
        </w:rPr>
      </w:pPr>
      <w:del w:id="1570" w:author="S3G_Reference_Citation_Sequence" w:date="2023-04-24T14:15:00Z">
        <w:r w:rsidDel="002214A7">
          <w:rPr>
            <w:rFonts w:ascii="Times New Roman" w:eastAsia="Times New Roman" w:hAnsi="Times New Roman" w:cs="Times New Roman"/>
            <w:color w:val="000000"/>
          </w:rPr>
          <w:delText xml:space="preserve">Schutt RK, Woodford ML. Increasing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ervice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ccess by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xpanding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iseas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verage and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dding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hallenges for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atisfaction. </w:delText>
        </w:r>
        <w:r w:rsidDel="002214A7">
          <w:rPr>
            <w:rFonts w:ascii="Times New Roman" w:eastAsia="Times New Roman" w:hAnsi="Times New Roman" w:cs="Times New Roman"/>
          </w:rPr>
          <w:delText>BMC Health Services Research</w:delText>
        </w:r>
        <w:r w:rsidDel="002214A7">
          <w:rPr>
            <w:rFonts w:ascii="Times New Roman" w:eastAsia="Times New Roman" w:hAnsi="Times New Roman" w:cs="Times New Roman"/>
            <w:color w:val="000000"/>
          </w:rPr>
          <w:delText>. 2020;20(1):175.</w:delText>
        </w:r>
      </w:del>
    </w:p>
    <w:p w14:paraId="37D7B8B8" w14:textId="3DBA2A52" w:rsidR="00175C4D" w:rsidDel="002214A7" w:rsidRDefault="00175C4D" w:rsidP="00175C4D">
      <w:pPr>
        <w:pBdr>
          <w:top w:val="nil"/>
          <w:left w:val="nil"/>
          <w:bottom w:val="nil"/>
          <w:right w:val="nil"/>
          <w:between w:val="nil"/>
        </w:pBdr>
        <w:ind w:left="720"/>
        <w:rPr>
          <w:del w:id="1571" w:author="S3G_Reference_Citation_Sequence" w:date="2023-04-24T14:15:00Z"/>
          <w:rFonts w:ascii="Times New Roman" w:eastAsia="Times New Roman" w:hAnsi="Times New Roman" w:cs="Times New Roman"/>
          <w:color w:val="000000"/>
        </w:rPr>
      </w:pPr>
      <w:del w:id="1572" w:author="S3G_Reference_Citation_Sequence" w:date="2023-04-24T14:15:00Z">
        <w:r w:rsidDel="002214A7">
          <w:rPr>
            <w:rFonts w:ascii="Times New Roman" w:eastAsia="Times New Roman" w:hAnsi="Times New Roman" w:cs="Times New Roman"/>
            <w:color w:val="000000"/>
          </w:rPr>
          <w:delText>Exclusion reason: Intervention</w:delText>
        </w:r>
      </w:del>
    </w:p>
    <w:p w14:paraId="69D643A2" w14:textId="1F0ECD60" w:rsidR="00175C4D" w:rsidDel="002214A7" w:rsidRDefault="00175C4D" w:rsidP="00175C4D">
      <w:pPr>
        <w:numPr>
          <w:ilvl w:val="0"/>
          <w:numId w:val="9"/>
        </w:numPr>
        <w:pBdr>
          <w:top w:val="nil"/>
          <w:left w:val="nil"/>
          <w:bottom w:val="nil"/>
          <w:right w:val="nil"/>
          <w:between w:val="nil"/>
        </w:pBdr>
        <w:rPr>
          <w:del w:id="1573" w:author="S3G_Reference_Citation_Sequence" w:date="2023-04-24T14:15:00Z"/>
          <w:rFonts w:ascii="Times New Roman" w:eastAsia="Times New Roman" w:hAnsi="Times New Roman" w:cs="Times New Roman"/>
          <w:color w:val="000000"/>
        </w:rPr>
      </w:pPr>
      <w:del w:id="1574" w:author="S3G_Reference_Citation_Sequence" w:date="2023-04-24T14:15:00Z">
        <w:r w:rsidDel="002214A7">
          <w:rPr>
            <w:rFonts w:ascii="Times New Roman" w:eastAsia="Times New Roman" w:hAnsi="Times New Roman" w:cs="Times New Roman"/>
            <w:color w:val="000000"/>
          </w:rPr>
          <w:delText xml:space="preserve">Seneviratne MG, Hersch F, Peiris DP. HealthNavigator: </w:delText>
        </w:r>
        <w:r w:rsidDel="002214A7">
          <w:rPr>
            <w:rFonts w:ascii="Times New Roman" w:eastAsia="Times New Roman" w:hAnsi="Times New Roman" w:cs="Times New Roman"/>
          </w:rPr>
          <w:delText>A M</w:delText>
        </w:r>
        <w:r w:rsidDel="002214A7">
          <w:rPr>
            <w:rFonts w:ascii="Times New Roman" w:eastAsia="Times New Roman" w:hAnsi="Times New Roman" w:cs="Times New Roman"/>
            <w:color w:val="000000"/>
          </w:rPr>
          <w:delText xml:space="preserve">obile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pplication for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hronic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iseas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and </w:delText>
        </w:r>
        <w:r w:rsidDel="002214A7">
          <w:rPr>
            <w:rFonts w:ascii="Times New Roman" w:eastAsia="Times New Roman" w:hAnsi="Times New Roman" w:cs="Times New Roman"/>
          </w:rPr>
          <w:delText>L</w:delText>
        </w:r>
        <w:r w:rsidDel="002214A7">
          <w:rPr>
            <w:rFonts w:ascii="Times New Roman" w:eastAsia="Times New Roman" w:hAnsi="Times New Roman" w:cs="Times New Roman"/>
            <w:color w:val="000000"/>
          </w:rPr>
          <w:delText xml:space="preserve">inkage to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ervices at an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rban Primary Health Network. </w:delText>
        </w:r>
        <w:r w:rsidDel="002214A7">
          <w:rPr>
            <w:rFonts w:ascii="Times New Roman" w:eastAsia="Times New Roman" w:hAnsi="Times New Roman" w:cs="Times New Roman"/>
          </w:rPr>
          <w:delText>Australian Journal of Primary Health</w:delText>
        </w:r>
        <w:r w:rsidDel="002214A7">
          <w:rPr>
            <w:rFonts w:ascii="Times New Roman" w:eastAsia="Times New Roman" w:hAnsi="Times New Roman" w:cs="Times New Roman"/>
            <w:color w:val="000000"/>
          </w:rPr>
          <w:delText>. 2018;24(2):116-22.</w:delText>
        </w:r>
      </w:del>
    </w:p>
    <w:p w14:paraId="5BED810E" w14:textId="3EB40445" w:rsidR="00175C4D" w:rsidDel="002214A7" w:rsidRDefault="00175C4D" w:rsidP="00175C4D">
      <w:pPr>
        <w:pBdr>
          <w:top w:val="nil"/>
          <w:left w:val="nil"/>
          <w:bottom w:val="nil"/>
          <w:right w:val="nil"/>
          <w:between w:val="nil"/>
        </w:pBdr>
        <w:ind w:left="720"/>
        <w:rPr>
          <w:del w:id="1575" w:author="S3G_Reference_Citation_Sequence" w:date="2023-04-24T14:15:00Z"/>
          <w:rFonts w:ascii="Times New Roman" w:eastAsia="Times New Roman" w:hAnsi="Times New Roman" w:cs="Times New Roman"/>
          <w:color w:val="000000"/>
        </w:rPr>
      </w:pPr>
      <w:del w:id="1576" w:author="S3G_Reference_Citation_Sequence" w:date="2023-04-24T14:15:00Z">
        <w:r w:rsidDel="002214A7">
          <w:rPr>
            <w:rFonts w:ascii="Times New Roman" w:eastAsia="Times New Roman" w:hAnsi="Times New Roman" w:cs="Times New Roman"/>
            <w:color w:val="000000"/>
          </w:rPr>
          <w:delText>Exclusion reason: Intervention</w:delText>
        </w:r>
      </w:del>
    </w:p>
    <w:p w14:paraId="048AC23F" w14:textId="2BFA7F50" w:rsidR="007C384B" w:rsidDel="002214A7" w:rsidRDefault="007C384B" w:rsidP="007C384B">
      <w:pPr>
        <w:numPr>
          <w:ilvl w:val="0"/>
          <w:numId w:val="9"/>
        </w:numPr>
        <w:pBdr>
          <w:top w:val="nil"/>
          <w:left w:val="nil"/>
          <w:bottom w:val="nil"/>
          <w:right w:val="nil"/>
          <w:between w:val="nil"/>
        </w:pBdr>
        <w:rPr>
          <w:del w:id="1577" w:author="S3G_Reference_Citation_Sequence" w:date="2023-04-24T14:15:00Z"/>
          <w:rFonts w:ascii="Times New Roman" w:eastAsia="Times New Roman" w:hAnsi="Times New Roman" w:cs="Times New Roman"/>
          <w:color w:val="000000"/>
        </w:rPr>
      </w:pPr>
      <w:del w:id="1578" w:author="S3G_Reference_Citation_Sequence" w:date="2023-04-24T14:15:00Z">
        <w:r w:rsidDel="002214A7">
          <w:rPr>
            <w:rFonts w:ascii="Times New Roman" w:eastAsia="Times New Roman" w:hAnsi="Times New Roman" w:cs="Times New Roman"/>
            <w:color w:val="000000"/>
          </w:rPr>
          <w:delText xml:space="preserve">Shenkman E, Muller K, Vogel B, Nixon SJ, Wagenaar AC, Case K, Guo Y, Wegman M, Aric J, Stoner D. The </w:delText>
        </w:r>
        <w:r w:rsidDel="002214A7">
          <w:rPr>
            <w:rFonts w:ascii="Times New Roman" w:eastAsia="Times New Roman" w:hAnsi="Times New Roman" w:cs="Times New Roman"/>
          </w:rPr>
          <w:delText>W</w:delText>
        </w:r>
        <w:r w:rsidDel="002214A7">
          <w:rPr>
            <w:rFonts w:ascii="Times New Roman" w:eastAsia="Times New Roman" w:hAnsi="Times New Roman" w:cs="Times New Roman"/>
            <w:color w:val="000000"/>
          </w:rPr>
          <w:delText xml:space="preserve">ellness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centives and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ject: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sign and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ethods. </w:delText>
        </w:r>
        <w:r w:rsidDel="002214A7">
          <w:rPr>
            <w:rFonts w:ascii="Times New Roman" w:eastAsia="Times New Roman" w:hAnsi="Times New Roman" w:cs="Times New Roman"/>
          </w:rPr>
          <w:delText>BMC Health Services Research</w:delText>
        </w:r>
        <w:r w:rsidDel="002214A7">
          <w:rPr>
            <w:rFonts w:ascii="Times New Roman" w:eastAsia="Times New Roman" w:hAnsi="Times New Roman" w:cs="Times New Roman"/>
            <w:color w:val="000000"/>
          </w:rPr>
          <w:delText>. 2015; 15:579.</w:delText>
        </w:r>
      </w:del>
    </w:p>
    <w:p w14:paraId="5A809A18" w14:textId="5698BC12" w:rsidR="007C384B" w:rsidRPr="002F4AFC" w:rsidDel="002214A7" w:rsidRDefault="007C384B" w:rsidP="007C384B">
      <w:pPr>
        <w:pBdr>
          <w:top w:val="nil"/>
          <w:left w:val="nil"/>
          <w:bottom w:val="nil"/>
          <w:right w:val="nil"/>
          <w:between w:val="nil"/>
        </w:pBdr>
        <w:ind w:left="720"/>
        <w:rPr>
          <w:del w:id="1579" w:author="S3G_Reference_Citation_Sequence" w:date="2023-04-24T14:15:00Z"/>
          <w:rFonts w:ascii="Times New Roman" w:eastAsia="Times New Roman" w:hAnsi="Times New Roman" w:cs="Times New Roman"/>
          <w:color w:val="000000"/>
        </w:rPr>
      </w:pPr>
      <w:del w:id="1580" w:author="S3G_Reference_Citation_Sequence" w:date="2023-04-24T14:15:00Z">
        <w:r w:rsidDel="002214A7">
          <w:rPr>
            <w:rFonts w:ascii="Times New Roman" w:eastAsia="Times New Roman" w:hAnsi="Times New Roman" w:cs="Times New Roman"/>
            <w:color w:val="000000"/>
          </w:rPr>
          <w:delText>Exclusion reason: Population</w:delText>
        </w:r>
      </w:del>
    </w:p>
    <w:p w14:paraId="417CE2CF" w14:textId="60D61D8A" w:rsidR="00175C4D" w:rsidRPr="002F4AFC" w:rsidDel="002214A7" w:rsidRDefault="00175C4D" w:rsidP="00175C4D">
      <w:pPr>
        <w:numPr>
          <w:ilvl w:val="0"/>
          <w:numId w:val="9"/>
        </w:numPr>
        <w:pBdr>
          <w:top w:val="nil"/>
          <w:left w:val="nil"/>
          <w:bottom w:val="nil"/>
          <w:right w:val="nil"/>
          <w:between w:val="nil"/>
        </w:pBdr>
        <w:rPr>
          <w:del w:id="1581" w:author="S3G_Reference_Citation_Sequence" w:date="2023-04-24T14:15:00Z"/>
          <w:rFonts w:ascii="Times New Roman" w:eastAsia="Times New Roman" w:hAnsi="Times New Roman" w:cs="Times New Roman"/>
          <w:bCs/>
          <w:color w:val="000000"/>
        </w:rPr>
      </w:pPr>
      <w:del w:id="1582" w:author="S3G_Reference_Citation_Sequence" w:date="2023-04-24T14:15:00Z">
        <w:r w:rsidDel="002214A7">
          <w:rPr>
            <w:rFonts w:ascii="Times New Roman" w:eastAsia="Times New Roman" w:hAnsi="Times New Roman" w:cs="Times New Roman"/>
            <w:bCs/>
            <w:color w:val="000000"/>
          </w:rPr>
          <w:delText>Society of General Internal Medicine.</w:delText>
        </w:r>
        <w:r w:rsidRPr="002F4AFC" w:rsidDel="002214A7">
          <w:rPr>
            <w:rFonts w:ascii="Times New Roman" w:eastAsia="Times New Roman" w:hAnsi="Times New Roman" w:cs="Times New Roman"/>
            <w:bCs/>
            <w:color w:val="000000"/>
          </w:rPr>
          <w:delText xml:space="preserve"> Abstracts SGIM Annual Meeting 2015. Praxis (Bern 1994). </w:delText>
        </w:r>
        <w:r w:rsidR="007C384B" w:rsidRPr="002F4AFC" w:rsidDel="002214A7">
          <w:rPr>
            <w:rFonts w:ascii="Times New Roman" w:eastAsia="Times New Roman" w:hAnsi="Times New Roman" w:cs="Times New Roman"/>
            <w:bCs/>
            <w:color w:val="000000"/>
          </w:rPr>
          <w:delText>2015; Suppl</w:delText>
        </w:r>
        <w:r w:rsidRPr="002F4AFC" w:rsidDel="002214A7">
          <w:rPr>
            <w:rFonts w:ascii="Times New Roman" w:eastAsia="Times New Roman" w:hAnsi="Times New Roman" w:cs="Times New Roman"/>
            <w:bCs/>
            <w:color w:val="000000"/>
          </w:rPr>
          <w:delText xml:space="preserve"> 1(104):1-213.</w:delText>
        </w:r>
      </w:del>
    </w:p>
    <w:p w14:paraId="6F15E82D" w14:textId="21FADA85" w:rsidR="00175C4D" w:rsidRPr="00C06D3F" w:rsidDel="002214A7" w:rsidRDefault="00175C4D" w:rsidP="00175C4D">
      <w:pPr>
        <w:pBdr>
          <w:top w:val="nil"/>
          <w:left w:val="nil"/>
          <w:bottom w:val="nil"/>
          <w:right w:val="nil"/>
          <w:between w:val="nil"/>
        </w:pBdr>
        <w:ind w:left="720"/>
        <w:rPr>
          <w:del w:id="1583" w:author="S3G_Reference_Citation_Sequence" w:date="2023-04-24T14:15:00Z"/>
          <w:rFonts w:ascii="Times New Roman" w:eastAsia="Times New Roman" w:hAnsi="Times New Roman" w:cs="Times New Roman"/>
          <w:bCs/>
          <w:color w:val="000000"/>
        </w:rPr>
      </w:pPr>
      <w:del w:id="1584" w:author="S3G_Reference_Citation_Sequence" w:date="2023-04-24T14:15:00Z">
        <w:r w:rsidRPr="002F4AFC" w:rsidDel="002214A7">
          <w:rPr>
            <w:rFonts w:ascii="Times New Roman" w:eastAsia="Times New Roman" w:hAnsi="Times New Roman" w:cs="Times New Roman"/>
            <w:bCs/>
            <w:color w:val="000000"/>
          </w:rPr>
          <w:delText xml:space="preserve">Exclusion reason: </w:delText>
        </w:r>
        <w:r w:rsidDel="002214A7">
          <w:rPr>
            <w:rFonts w:ascii="Times New Roman" w:eastAsia="Times New Roman" w:hAnsi="Times New Roman" w:cs="Times New Roman"/>
            <w:bCs/>
            <w:color w:val="000000"/>
          </w:rPr>
          <w:delText>Study design</w:delText>
        </w:r>
      </w:del>
    </w:p>
    <w:p w14:paraId="07CE5D85" w14:textId="6C7069C5" w:rsidR="00175C4D" w:rsidDel="002214A7" w:rsidRDefault="00175C4D" w:rsidP="00175C4D">
      <w:pPr>
        <w:numPr>
          <w:ilvl w:val="0"/>
          <w:numId w:val="9"/>
        </w:numPr>
        <w:pBdr>
          <w:top w:val="nil"/>
          <w:left w:val="nil"/>
          <w:bottom w:val="nil"/>
          <w:right w:val="nil"/>
          <w:between w:val="nil"/>
        </w:pBdr>
        <w:rPr>
          <w:del w:id="1585" w:author="S3G_Reference_Citation_Sequence" w:date="2023-04-24T14:15:00Z"/>
          <w:rFonts w:ascii="Times New Roman" w:eastAsia="Times New Roman" w:hAnsi="Times New Roman" w:cs="Times New Roman"/>
          <w:color w:val="000000"/>
        </w:rPr>
      </w:pPr>
      <w:del w:id="1586" w:author="S3G_Reference_Citation_Sequence" w:date="2023-04-24T14:15:00Z">
        <w:r w:rsidDel="002214A7">
          <w:rPr>
            <w:rFonts w:ascii="Times New Roman" w:eastAsia="Times New Roman" w:hAnsi="Times New Roman" w:cs="Times New Roman"/>
            <w:color w:val="000000"/>
          </w:rPr>
          <w:delText>Shokar NK, Byrd T, Salaiz R, Flores S, Chaparro M, Calderon-Mora J, Reininger B, Dwivewdi A. Against Color</w:delText>
        </w:r>
        <w:r w:rsidDel="002214A7">
          <w:rPr>
            <w:rFonts w:ascii="Times New Roman" w:eastAsia="Times New Roman" w:hAnsi="Times New Roman" w:cs="Times New Roman"/>
          </w:rPr>
          <w:delText xml:space="preserve">ectal Cancer in our Neighbourhoods (ACCION): A Comprehensive Community-Wide Colorectal Cancer Screening Intervention for the Uninsured in a Predominantly Hispanic Community. Preventive Medicine. </w:delText>
        </w:r>
        <w:r w:rsidR="007C384B" w:rsidDel="002214A7">
          <w:rPr>
            <w:rFonts w:ascii="Times New Roman" w:eastAsia="Times New Roman" w:hAnsi="Times New Roman" w:cs="Times New Roman"/>
            <w:color w:val="000000"/>
          </w:rPr>
          <w:delText>2016; 91:273</w:delText>
        </w:r>
        <w:r w:rsidDel="002214A7">
          <w:rPr>
            <w:rFonts w:ascii="Times New Roman" w:eastAsia="Times New Roman" w:hAnsi="Times New Roman" w:cs="Times New Roman"/>
            <w:color w:val="000000"/>
          </w:rPr>
          <w:delText>-80.</w:delText>
        </w:r>
      </w:del>
    </w:p>
    <w:p w14:paraId="12E67A4E" w14:textId="3E36E686" w:rsidR="00175C4D" w:rsidDel="002214A7" w:rsidRDefault="00175C4D" w:rsidP="00175C4D">
      <w:pPr>
        <w:pBdr>
          <w:top w:val="nil"/>
          <w:left w:val="nil"/>
          <w:bottom w:val="nil"/>
          <w:right w:val="nil"/>
          <w:between w:val="nil"/>
        </w:pBdr>
        <w:ind w:left="720"/>
        <w:rPr>
          <w:del w:id="1587" w:author="S3G_Reference_Citation_Sequence" w:date="2023-04-24T14:15:00Z"/>
          <w:rFonts w:ascii="Times New Roman" w:eastAsia="Times New Roman" w:hAnsi="Times New Roman" w:cs="Times New Roman"/>
          <w:color w:val="000000"/>
        </w:rPr>
      </w:pPr>
      <w:del w:id="1588" w:author="S3G_Reference_Citation_Sequence" w:date="2023-04-24T14:15:00Z">
        <w:r w:rsidDel="002214A7">
          <w:rPr>
            <w:rFonts w:ascii="Times New Roman" w:eastAsia="Times New Roman" w:hAnsi="Times New Roman" w:cs="Times New Roman"/>
            <w:color w:val="000000"/>
          </w:rPr>
          <w:delText>Exclusion reason: Intervention</w:delText>
        </w:r>
      </w:del>
    </w:p>
    <w:p w14:paraId="2EEEC4A6" w14:textId="01FF31C7" w:rsidR="00175C4D" w:rsidDel="002214A7" w:rsidRDefault="00175C4D" w:rsidP="00175C4D">
      <w:pPr>
        <w:numPr>
          <w:ilvl w:val="0"/>
          <w:numId w:val="9"/>
        </w:numPr>
        <w:pBdr>
          <w:top w:val="nil"/>
          <w:left w:val="nil"/>
          <w:bottom w:val="nil"/>
          <w:right w:val="nil"/>
          <w:between w:val="nil"/>
        </w:pBdr>
        <w:rPr>
          <w:del w:id="1589" w:author="S3G_Reference_Citation_Sequence" w:date="2023-04-24T14:15:00Z"/>
          <w:rFonts w:ascii="Times New Roman" w:eastAsia="Times New Roman" w:hAnsi="Times New Roman" w:cs="Times New Roman"/>
          <w:color w:val="000000"/>
        </w:rPr>
      </w:pPr>
      <w:del w:id="1590" w:author="S3G_Reference_Citation_Sequence" w:date="2023-04-24T14:15:00Z">
        <w:r w:rsidDel="002214A7">
          <w:rPr>
            <w:rFonts w:ascii="Times New Roman" w:eastAsia="Times New Roman" w:hAnsi="Times New Roman" w:cs="Times New Roman"/>
            <w:color w:val="000000"/>
          </w:rPr>
          <w:delText xml:space="preserve">Shommu NS, Ahmed S, Rumana N, Barron GR, McBrien KA, Turin TC. What </w:delText>
        </w:r>
        <w:r w:rsidDel="002214A7">
          <w:rPr>
            <w:rFonts w:ascii="Times New Roman" w:eastAsia="Times New Roman" w:hAnsi="Times New Roman" w:cs="Times New Roman"/>
          </w:rPr>
          <w:delText xml:space="preserve">Is the Scope of Improving Immigrants and Ethnic Minority Healthcare Using Community Navigators: A Systematic Scoping Review. Internal Journal for Equity in Health. </w:delText>
        </w:r>
        <w:r w:rsidDel="002214A7">
          <w:rPr>
            <w:rFonts w:ascii="Times New Roman" w:eastAsia="Times New Roman" w:hAnsi="Times New Roman" w:cs="Times New Roman"/>
            <w:color w:val="000000"/>
          </w:rPr>
          <w:delText>2016;15(1):6-12.</w:delText>
        </w:r>
      </w:del>
    </w:p>
    <w:p w14:paraId="18FAE4A1" w14:textId="5149BCB7" w:rsidR="00175C4D" w:rsidDel="002214A7" w:rsidRDefault="00175C4D" w:rsidP="00175C4D">
      <w:pPr>
        <w:pBdr>
          <w:top w:val="nil"/>
          <w:left w:val="nil"/>
          <w:bottom w:val="nil"/>
          <w:right w:val="nil"/>
          <w:between w:val="nil"/>
        </w:pBdr>
        <w:ind w:left="720"/>
        <w:rPr>
          <w:del w:id="1591" w:author="S3G_Reference_Citation_Sequence" w:date="2023-04-24T14:15:00Z"/>
          <w:rFonts w:ascii="Times New Roman" w:eastAsia="Times New Roman" w:hAnsi="Times New Roman" w:cs="Times New Roman"/>
          <w:color w:val="000000"/>
        </w:rPr>
      </w:pPr>
      <w:del w:id="1592" w:author="S3G_Reference_Citation_Sequence" w:date="2023-04-24T14:15:00Z">
        <w:r w:rsidDel="002214A7">
          <w:rPr>
            <w:rFonts w:ascii="Times New Roman" w:eastAsia="Times New Roman" w:hAnsi="Times New Roman" w:cs="Times New Roman"/>
            <w:color w:val="000000"/>
          </w:rPr>
          <w:delText>Exclusion reason: Study design</w:delText>
        </w:r>
      </w:del>
    </w:p>
    <w:p w14:paraId="6C21C389" w14:textId="43180D0B" w:rsidR="00175C4D" w:rsidRPr="00614B17" w:rsidDel="002214A7" w:rsidRDefault="00E23CFD" w:rsidP="00175C4D">
      <w:pPr>
        <w:numPr>
          <w:ilvl w:val="0"/>
          <w:numId w:val="9"/>
        </w:numPr>
        <w:pBdr>
          <w:top w:val="nil"/>
          <w:left w:val="nil"/>
          <w:bottom w:val="nil"/>
          <w:right w:val="nil"/>
          <w:between w:val="nil"/>
        </w:pBdr>
        <w:rPr>
          <w:del w:id="1593" w:author="S3G_Reference_Citation_Sequence" w:date="2023-04-24T14:15:00Z"/>
          <w:rFonts w:ascii="Times New Roman" w:eastAsia="Times New Roman" w:hAnsi="Times New Roman" w:cs="Times New Roman"/>
          <w:bCs/>
          <w:color w:val="000000"/>
        </w:rPr>
      </w:pPr>
      <w:customXmlDelRangeStart w:id="1594" w:author="S3G_Reference_Citation_Sequence" w:date="2023-04-24T14:15:00Z"/>
      <w:sdt>
        <w:sdtPr>
          <w:tag w:val="goog_rdk_15"/>
          <w:id w:val="1195503353"/>
        </w:sdtPr>
        <w:sdtEndPr/>
        <w:sdtContent>
          <w:customXmlDelRangeEnd w:id="1594"/>
          <w:customXmlDelRangeStart w:id="1595" w:author="S3G_Reference_Citation_Sequence" w:date="2023-04-24T14:15:00Z"/>
        </w:sdtContent>
      </w:sdt>
      <w:customXmlDelRangeEnd w:id="1595"/>
      <w:del w:id="1596" w:author="S3G_Reference_Citation_Sequence" w:date="2023-04-24T14:15:00Z">
        <w:r w:rsidR="00175C4D" w:rsidRPr="00614B17" w:rsidDel="002214A7">
          <w:rPr>
            <w:rFonts w:ascii="Times New Roman" w:eastAsia="Times New Roman" w:hAnsi="Times New Roman" w:cs="Times New Roman"/>
            <w:bCs/>
            <w:color w:val="000000"/>
          </w:rPr>
          <w:delText>Shroff S, McCoy M, Tuxbury M, Sherman B, Bak S, Battaglia T. Patient navigation for screening mammography: A resident clinic quality improvement initiative. Journal of General Internal Medicine. 2013;28</w:delText>
        </w:r>
        <w:r w:rsidR="00175C4D" w:rsidRPr="00614B17" w:rsidDel="002214A7">
          <w:rPr>
            <w:rFonts w:ascii="Times New Roman" w:eastAsia="Times New Roman" w:hAnsi="Times New Roman" w:cs="Times New Roman"/>
            <w:bCs/>
          </w:rPr>
          <w:delText>.</w:delText>
        </w:r>
      </w:del>
    </w:p>
    <w:p w14:paraId="665750CF" w14:textId="534E3EB1" w:rsidR="00175C4D" w:rsidRPr="00F45B9D" w:rsidDel="002214A7" w:rsidRDefault="00175C4D" w:rsidP="00175C4D">
      <w:pPr>
        <w:pBdr>
          <w:top w:val="nil"/>
          <w:left w:val="nil"/>
          <w:bottom w:val="nil"/>
          <w:right w:val="nil"/>
          <w:between w:val="nil"/>
        </w:pBdr>
        <w:ind w:left="720"/>
        <w:rPr>
          <w:del w:id="1597" w:author="S3G_Reference_Citation_Sequence" w:date="2023-04-24T14:15:00Z"/>
          <w:rFonts w:ascii="Times New Roman" w:eastAsia="Times New Roman" w:hAnsi="Times New Roman" w:cs="Times New Roman"/>
          <w:bCs/>
          <w:color w:val="000000"/>
        </w:rPr>
      </w:pPr>
      <w:del w:id="1598" w:author="S3G_Reference_Citation_Sequence" w:date="2023-04-24T14:15:00Z">
        <w:r w:rsidRPr="00614B17" w:rsidDel="002214A7">
          <w:rPr>
            <w:rFonts w:ascii="Times New Roman" w:eastAsia="Times New Roman" w:hAnsi="Times New Roman" w:cs="Times New Roman"/>
            <w:bCs/>
            <w:color w:val="000000"/>
          </w:rPr>
          <w:delText xml:space="preserve">Exclusion reason: </w:delText>
        </w:r>
        <w:r w:rsidDel="002214A7">
          <w:rPr>
            <w:rFonts w:ascii="Times New Roman" w:eastAsia="Times New Roman" w:hAnsi="Times New Roman" w:cs="Times New Roman"/>
            <w:bCs/>
            <w:color w:val="000000"/>
          </w:rPr>
          <w:delText>Intervention</w:delText>
        </w:r>
      </w:del>
    </w:p>
    <w:p w14:paraId="3EC400B9" w14:textId="50F4BB2B" w:rsidR="00175C4D" w:rsidDel="002214A7" w:rsidRDefault="00175C4D" w:rsidP="00175C4D">
      <w:pPr>
        <w:numPr>
          <w:ilvl w:val="0"/>
          <w:numId w:val="9"/>
        </w:numPr>
        <w:pBdr>
          <w:top w:val="nil"/>
          <w:left w:val="nil"/>
          <w:bottom w:val="nil"/>
          <w:right w:val="nil"/>
          <w:between w:val="nil"/>
        </w:pBdr>
        <w:rPr>
          <w:del w:id="1599" w:author="S3G_Reference_Citation_Sequence" w:date="2023-04-24T14:15:00Z"/>
          <w:rFonts w:ascii="Times New Roman" w:eastAsia="Times New Roman" w:hAnsi="Times New Roman" w:cs="Times New Roman"/>
          <w:color w:val="000000"/>
        </w:rPr>
      </w:pPr>
      <w:del w:id="1600" w:author="S3G_Reference_Citation_Sequence" w:date="2023-04-24T14:15:00Z">
        <w:r w:rsidDel="002214A7">
          <w:rPr>
            <w:rFonts w:ascii="Times New Roman" w:eastAsia="Times New Roman" w:hAnsi="Times New Roman" w:cs="Times New Roman"/>
            <w:color w:val="000000"/>
          </w:rPr>
          <w:delText xml:space="preserve">Simpson A, Hannigan B, Coffey M, Jones A, Barlow S, Cohen R, Faulkner A, Thornton A, Vseteckova J, Haddad M, Marlowe K. Study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tocol: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ross-</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tional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parativ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s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tudy of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ecovery-</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ocused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ental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lanning an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oordination (COCAPP). BMC Psychiatry. 2015;15(</w:delText>
        </w:r>
        <w:r w:rsidDel="002214A7">
          <w:rPr>
            <w:rFonts w:ascii="Times New Roman" w:eastAsia="Times New Roman" w:hAnsi="Times New Roman" w:cs="Times New Roman"/>
          </w:rPr>
          <w:delText>145).</w:delText>
        </w:r>
      </w:del>
    </w:p>
    <w:p w14:paraId="005C85CA" w14:textId="10D4B9EA" w:rsidR="00175C4D" w:rsidDel="002214A7" w:rsidRDefault="00175C4D" w:rsidP="00175C4D">
      <w:pPr>
        <w:pBdr>
          <w:top w:val="nil"/>
          <w:left w:val="nil"/>
          <w:bottom w:val="nil"/>
          <w:right w:val="nil"/>
          <w:between w:val="nil"/>
        </w:pBdr>
        <w:ind w:left="720"/>
        <w:rPr>
          <w:del w:id="1601" w:author="S3G_Reference_Citation_Sequence" w:date="2023-04-24T14:15:00Z"/>
          <w:rFonts w:ascii="Times New Roman" w:eastAsia="Times New Roman" w:hAnsi="Times New Roman" w:cs="Times New Roman"/>
          <w:color w:val="000000"/>
        </w:rPr>
      </w:pPr>
      <w:del w:id="1602" w:author="S3G_Reference_Citation_Sequence" w:date="2023-04-24T14:15:00Z">
        <w:r w:rsidDel="002214A7">
          <w:rPr>
            <w:rFonts w:ascii="Times New Roman" w:eastAsia="Times New Roman" w:hAnsi="Times New Roman" w:cs="Times New Roman"/>
            <w:color w:val="000000"/>
          </w:rPr>
          <w:delText>Exclusion reason: Study design</w:delText>
        </w:r>
      </w:del>
    </w:p>
    <w:p w14:paraId="78853BEB" w14:textId="05DE4912" w:rsidR="00175C4D" w:rsidDel="002214A7" w:rsidRDefault="00175C4D" w:rsidP="00175C4D">
      <w:pPr>
        <w:numPr>
          <w:ilvl w:val="0"/>
          <w:numId w:val="9"/>
        </w:numPr>
        <w:pBdr>
          <w:top w:val="nil"/>
          <w:left w:val="nil"/>
          <w:bottom w:val="nil"/>
          <w:right w:val="nil"/>
          <w:between w:val="nil"/>
        </w:pBdr>
        <w:rPr>
          <w:del w:id="1603" w:author="S3G_Reference_Citation_Sequence" w:date="2023-04-24T14:15:00Z"/>
          <w:rFonts w:ascii="Times New Roman" w:eastAsia="Times New Roman" w:hAnsi="Times New Roman" w:cs="Times New Roman"/>
          <w:color w:val="000000"/>
        </w:rPr>
      </w:pPr>
      <w:del w:id="1604" w:author="S3G_Reference_Citation_Sequence" w:date="2023-04-24T14:15:00Z">
        <w:r w:rsidDel="002214A7">
          <w:rPr>
            <w:rFonts w:ascii="Times New Roman" w:eastAsia="Times New Roman" w:hAnsi="Times New Roman" w:cs="Times New Roman"/>
            <w:color w:val="000000"/>
          </w:rPr>
          <w:delText xml:space="preserve">Singal AG, Tiro </w:delText>
        </w:r>
        <w:r w:rsidR="00A62273" w:rsidDel="002214A7">
          <w:rPr>
            <w:rFonts w:ascii="Times New Roman" w:eastAsia="Times New Roman" w:hAnsi="Times New Roman" w:cs="Times New Roman"/>
            <w:color w:val="000000"/>
          </w:rPr>
          <w:delText>JA, Murphy</w:delText>
        </w:r>
        <w:r w:rsidDel="002214A7">
          <w:rPr>
            <w:rFonts w:ascii="Times New Roman" w:eastAsia="Times New Roman" w:hAnsi="Times New Roman" w:cs="Times New Roman"/>
            <w:color w:val="000000"/>
          </w:rPr>
          <w:delText xml:space="preserve"> CC, Marrero JA, </w:delText>
        </w:r>
        <w:r w:rsidDel="002214A7">
          <w:rPr>
            <w:rFonts w:ascii="Times New Roman" w:eastAsia="Times New Roman" w:hAnsi="Times New Roman" w:cs="Times New Roman"/>
          </w:rPr>
          <w:delText xml:space="preserve">McCallister K, Fullington H, Mejias C, Waljee AK, Bishop WP, Santini NO. Mailed Outreach Invitations Significantly Improve HCC Surveillance Rates in Patients With Cirrhosis: A Randomized Clinical Trial. American Association of the Study of Liver Diseases.  </w:delText>
        </w:r>
        <w:r w:rsidDel="002214A7">
          <w:rPr>
            <w:rFonts w:ascii="Times New Roman" w:eastAsia="Times New Roman" w:hAnsi="Times New Roman" w:cs="Times New Roman"/>
            <w:color w:val="000000"/>
          </w:rPr>
          <w:delText>2018;154(6):</w:delText>
        </w:r>
        <w:r w:rsidDel="002214A7">
          <w:rPr>
            <w:rFonts w:ascii="Times New Roman" w:eastAsia="Times New Roman" w:hAnsi="Times New Roman" w:cs="Times New Roman"/>
          </w:rPr>
          <w:delText>121-29.</w:delText>
        </w:r>
      </w:del>
    </w:p>
    <w:p w14:paraId="2A58A6A7" w14:textId="658C5D43" w:rsidR="00175C4D" w:rsidDel="002214A7" w:rsidRDefault="00175C4D" w:rsidP="00175C4D">
      <w:pPr>
        <w:pBdr>
          <w:top w:val="nil"/>
          <w:left w:val="nil"/>
          <w:bottom w:val="nil"/>
          <w:right w:val="nil"/>
          <w:between w:val="nil"/>
        </w:pBdr>
        <w:ind w:left="720"/>
        <w:rPr>
          <w:del w:id="1605" w:author="S3G_Reference_Citation_Sequence" w:date="2023-04-24T14:15:00Z"/>
          <w:rFonts w:ascii="Times New Roman" w:eastAsia="Times New Roman" w:hAnsi="Times New Roman" w:cs="Times New Roman"/>
          <w:color w:val="000000"/>
        </w:rPr>
      </w:pPr>
      <w:del w:id="1606" w:author="S3G_Reference_Citation_Sequence" w:date="2023-04-24T14:15:00Z">
        <w:r w:rsidDel="002214A7">
          <w:rPr>
            <w:rFonts w:ascii="Times New Roman" w:eastAsia="Times New Roman" w:hAnsi="Times New Roman" w:cs="Times New Roman"/>
            <w:color w:val="000000"/>
          </w:rPr>
          <w:delText>Exclusion reason: Population</w:delText>
        </w:r>
      </w:del>
    </w:p>
    <w:p w14:paraId="25FE1555" w14:textId="6F0F24C7" w:rsidR="00175C4D" w:rsidDel="002214A7" w:rsidRDefault="00175C4D" w:rsidP="00175C4D">
      <w:pPr>
        <w:numPr>
          <w:ilvl w:val="0"/>
          <w:numId w:val="9"/>
        </w:numPr>
        <w:pBdr>
          <w:top w:val="nil"/>
          <w:left w:val="nil"/>
          <w:bottom w:val="nil"/>
          <w:right w:val="nil"/>
          <w:between w:val="nil"/>
        </w:pBdr>
        <w:rPr>
          <w:del w:id="1607" w:author="S3G_Reference_Citation_Sequence" w:date="2023-04-24T14:15:00Z"/>
          <w:rFonts w:ascii="Times New Roman" w:eastAsia="Times New Roman" w:hAnsi="Times New Roman" w:cs="Times New Roman"/>
          <w:color w:val="000000"/>
        </w:rPr>
      </w:pPr>
      <w:del w:id="1608" w:author="S3G_Reference_Citation_Sequence" w:date="2023-04-24T14:15:00Z">
        <w:r w:rsidDel="002214A7">
          <w:rPr>
            <w:rFonts w:ascii="Times New Roman" w:eastAsia="Times New Roman" w:hAnsi="Times New Roman" w:cs="Times New Roman"/>
            <w:color w:val="000000"/>
          </w:rPr>
          <w:delText xml:space="preserve">Slater JS, Parks MJ, Nelson CL, Hughes KD. The Efficacy of Direct Mail, Patient Navigation, and Incentives for Increasing Mammography and Colonoscopy in the Medicaid Population: A Randomized Controlled Trial. </w:delText>
        </w:r>
        <w:r w:rsidDel="002214A7">
          <w:rPr>
            <w:rFonts w:ascii="Times New Roman" w:eastAsia="Times New Roman" w:hAnsi="Times New Roman" w:cs="Times New Roman"/>
          </w:rPr>
          <w:delText>Cancer Epidemiology, Biomarkers &amp; Prevention</w:delText>
        </w:r>
        <w:r w:rsidDel="002214A7">
          <w:rPr>
            <w:rFonts w:ascii="Times New Roman" w:eastAsia="Times New Roman" w:hAnsi="Times New Roman" w:cs="Times New Roman"/>
            <w:color w:val="000000"/>
          </w:rPr>
          <w:delText>. 2018;27(9):1047-56.</w:delText>
        </w:r>
      </w:del>
    </w:p>
    <w:p w14:paraId="1F852E5B" w14:textId="0DD0903D" w:rsidR="00175C4D" w:rsidDel="002214A7" w:rsidRDefault="00175C4D" w:rsidP="00175C4D">
      <w:pPr>
        <w:pBdr>
          <w:top w:val="nil"/>
          <w:left w:val="nil"/>
          <w:bottom w:val="nil"/>
          <w:right w:val="nil"/>
          <w:between w:val="nil"/>
        </w:pBdr>
        <w:ind w:left="720"/>
        <w:rPr>
          <w:del w:id="1609" w:author="S3G_Reference_Citation_Sequence" w:date="2023-04-24T14:15:00Z"/>
          <w:rFonts w:ascii="Times New Roman" w:eastAsia="Times New Roman" w:hAnsi="Times New Roman" w:cs="Times New Roman"/>
          <w:color w:val="000000"/>
        </w:rPr>
      </w:pPr>
      <w:del w:id="1610" w:author="S3G_Reference_Citation_Sequence" w:date="2023-04-24T14:15:00Z">
        <w:r w:rsidDel="002214A7">
          <w:rPr>
            <w:rFonts w:ascii="Times New Roman" w:eastAsia="Times New Roman" w:hAnsi="Times New Roman" w:cs="Times New Roman"/>
            <w:color w:val="000000"/>
          </w:rPr>
          <w:delText>Exclusion reason: Intervention</w:delText>
        </w:r>
      </w:del>
    </w:p>
    <w:p w14:paraId="53500FAE" w14:textId="3D79CD5D" w:rsidR="00175C4D" w:rsidDel="002214A7" w:rsidRDefault="00175C4D" w:rsidP="00175C4D">
      <w:pPr>
        <w:numPr>
          <w:ilvl w:val="0"/>
          <w:numId w:val="9"/>
        </w:numPr>
        <w:pBdr>
          <w:top w:val="nil"/>
          <w:left w:val="nil"/>
          <w:bottom w:val="nil"/>
          <w:right w:val="nil"/>
          <w:between w:val="nil"/>
        </w:pBdr>
        <w:rPr>
          <w:del w:id="1611" w:author="S3G_Reference_Citation_Sequence" w:date="2023-04-24T14:15:00Z"/>
          <w:rFonts w:ascii="Times New Roman" w:eastAsia="Times New Roman" w:hAnsi="Times New Roman" w:cs="Times New Roman"/>
          <w:color w:val="000000"/>
        </w:rPr>
      </w:pPr>
      <w:del w:id="1612" w:author="S3G_Reference_Citation_Sequence" w:date="2023-04-24T14:15:00Z">
        <w:r w:rsidDel="002214A7">
          <w:rPr>
            <w:rFonts w:ascii="Times New Roman" w:eastAsia="Times New Roman" w:hAnsi="Times New Roman" w:cs="Times New Roman"/>
            <w:color w:val="000000"/>
          </w:rPr>
          <w:delText xml:space="preserve">Slazak E, Shaver A, Clark CM, Cardinal C, </w:delText>
        </w:r>
        <w:r w:rsidDel="002214A7">
          <w:rPr>
            <w:rFonts w:ascii="Times New Roman" w:eastAsia="Times New Roman" w:hAnsi="Times New Roman" w:cs="Times New Roman"/>
          </w:rPr>
          <w:delText>Poothapattu</w:delText>
        </w:r>
        <w:r w:rsidDel="002214A7">
          <w:rPr>
            <w:rFonts w:ascii="Times New Roman" w:eastAsia="Times New Roman" w:hAnsi="Times New Roman" w:cs="Times New Roman"/>
            <w:color w:val="000000"/>
          </w:rPr>
          <w:delText xml:space="preserve"> M, Prescott WA, Jr., Will S, Jacobs DM. Implementation of a Pharmacist-Led Transitions of Care Program within a Primary Care Practice: A Two-Phase Pilot Study. Pharmacy. 2020;8(1).</w:delText>
        </w:r>
      </w:del>
    </w:p>
    <w:p w14:paraId="41767003" w14:textId="125D3E0A" w:rsidR="00175C4D" w:rsidDel="002214A7" w:rsidRDefault="00175C4D" w:rsidP="00175C4D">
      <w:pPr>
        <w:pBdr>
          <w:top w:val="nil"/>
          <w:left w:val="nil"/>
          <w:bottom w:val="nil"/>
          <w:right w:val="nil"/>
          <w:between w:val="nil"/>
        </w:pBdr>
        <w:ind w:left="720"/>
        <w:rPr>
          <w:del w:id="1613" w:author="S3G_Reference_Citation_Sequence" w:date="2023-04-24T14:15:00Z"/>
          <w:rFonts w:ascii="Times New Roman" w:eastAsia="Times New Roman" w:hAnsi="Times New Roman" w:cs="Times New Roman"/>
          <w:color w:val="000000"/>
        </w:rPr>
      </w:pPr>
      <w:del w:id="1614" w:author="S3G_Reference_Citation_Sequence" w:date="2023-04-24T14:15:00Z">
        <w:r w:rsidDel="002214A7">
          <w:rPr>
            <w:rFonts w:ascii="Times New Roman" w:eastAsia="Times New Roman" w:hAnsi="Times New Roman" w:cs="Times New Roman"/>
            <w:color w:val="000000"/>
          </w:rPr>
          <w:delText>Exclusion reason: Intervention</w:delText>
        </w:r>
      </w:del>
    </w:p>
    <w:p w14:paraId="77B3E8D8" w14:textId="279986EC" w:rsidR="00175C4D" w:rsidDel="002214A7" w:rsidRDefault="00175C4D" w:rsidP="00175C4D">
      <w:pPr>
        <w:numPr>
          <w:ilvl w:val="0"/>
          <w:numId w:val="9"/>
        </w:numPr>
        <w:pBdr>
          <w:top w:val="nil"/>
          <w:left w:val="nil"/>
          <w:bottom w:val="nil"/>
          <w:right w:val="nil"/>
          <w:between w:val="nil"/>
        </w:pBdr>
        <w:rPr>
          <w:del w:id="1615" w:author="S3G_Reference_Citation_Sequence" w:date="2023-04-24T14:15:00Z"/>
          <w:rFonts w:ascii="Times New Roman" w:eastAsia="Times New Roman" w:hAnsi="Times New Roman" w:cs="Times New Roman"/>
          <w:color w:val="000000"/>
        </w:rPr>
      </w:pPr>
      <w:del w:id="1616" w:author="S3G_Reference_Citation_Sequence" w:date="2023-04-24T14:15:00Z">
        <w:r w:rsidDel="002214A7">
          <w:rPr>
            <w:rFonts w:ascii="Times New Roman" w:eastAsia="Times New Roman" w:hAnsi="Times New Roman" w:cs="Times New Roman"/>
            <w:color w:val="000000"/>
          </w:rPr>
          <w:delText xml:space="preserve">Smith G, Kirkham R, Gunabarra C, Bokmakarray V, Burgess CP. </w:delText>
        </w:r>
        <w:r w:rsidDel="002214A7">
          <w:rPr>
            <w:rFonts w:ascii="Times New Roman" w:eastAsia="Times New Roman" w:hAnsi="Times New Roman" w:cs="Times New Roman"/>
          </w:rPr>
          <w:delText xml:space="preserve">“We Can Work Together, Talk Together”: An </w:delText>
        </w:r>
        <w:r w:rsidR="00A62273" w:rsidDel="002214A7">
          <w:rPr>
            <w:rFonts w:ascii="Times New Roman" w:eastAsia="Times New Roman" w:hAnsi="Times New Roman" w:cs="Times New Roman"/>
          </w:rPr>
          <w:delText>Aboriginal</w:delText>
        </w:r>
        <w:r w:rsidDel="002214A7">
          <w:rPr>
            <w:rFonts w:ascii="Times New Roman" w:eastAsia="Times New Roman" w:hAnsi="Times New Roman" w:cs="Times New Roman"/>
          </w:rPr>
          <w:delText xml:space="preserve"> Health Care Home. Journal of the Australian Healthcare &amp; Hospitals Association.</w:delText>
        </w:r>
        <w:r w:rsidDel="002214A7">
          <w:rPr>
            <w:rFonts w:ascii="Times New Roman" w:eastAsia="Times New Roman" w:hAnsi="Times New Roman" w:cs="Times New Roman"/>
            <w:color w:val="000000"/>
          </w:rPr>
          <w:delText xml:space="preserve"> 2019;43(5):486-91.</w:delText>
        </w:r>
      </w:del>
    </w:p>
    <w:p w14:paraId="4BF8AACB" w14:textId="090D5AD5" w:rsidR="00175C4D" w:rsidDel="002214A7" w:rsidRDefault="00175C4D" w:rsidP="00175C4D">
      <w:pPr>
        <w:pBdr>
          <w:top w:val="nil"/>
          <w:left w:val="nil"/>
          <w:bottom w:val="nil"/>
          <w:right w:val="nil"/>
          <w:between w:val="nil"/>
        </w:pBdr>
        <w:ind w:left="720"/>
        <w:rPr>
          <w:del w:id="1617" w:author="S3G_Reference_Citation_Sequence" w:date="2023-04-24T14:15:00Z"/>
          <w:rFonts w:ascii="Times New Roman" w:eastAsia="Times New Roman" w:hAnsi="Times New Roman" w:cs="Times New Roman"/>
          <w:color w:val="000000"/>
        </w:rPr>
      </w:pPr>
      <w:del w:id="1618" w:author="S3G_Reference_Citation_Sequence" w:date="2023-04-24T14:15:00Z">
        <w:r w:rsidDel="002214A7">
          <w:rPr>
            <w:rFonts w:ascii="Times New Roman" w:eastAsia="Times New Roman" w:hAnsi="Times New Roman" w:cs="Times New Roman"/>
            <w:color w:val="000000"/>
          </w:rPr>
          <w:delText>Exclusion reason: Study design</w:delText>
        </w:r>
      </w:del>
    </w:p>
    <w:p w14:paraId="1DBCFF32" w14:textId="24FEEA5E" w:rsidR="00175C4D" w:rsidDel="002214A7" w:rsidRDefault="00175C4D" w:rsidP="00175C4D">
      <w:pPr>
        <w:numPr>
          <w:ilvl w:val="0"/>
          <w:numId w:val="9"/>
        </w:numPr>
        <w:pBdr>
          <w:top w:val="nil"/>
          <w:left w:val="nil"/>
          <w:bottom w:val="nil"/>
          <w:right w:val="nil"/>
          <w:between w:val="nil"/>
        </w:pBdr>
        <w:rPr>
          <w:del w:id="1619" w:author="S3G_Reference_Citation_Sequence" w:date="2023-04-24T14:15:00Z"/>
          <w:rFonts w:ascii="Times New Roman" w:eastAsia="Times New Roman" w:hAnsi="Times New Roman" w:cs="Times New Roman"/>
          <w:color w:val="000000"/>
        </w:rPr>
      </w:pPr>
      <w:del w:id="1620" w:author="S3G_Reference_Citation_Sequence" w:date="2023-04-24T14:15:00Z">
        <w:r w:rsidDel="002214A7">
          <w:rPr>
            <w:rFonts w:ascii="Times New Roman" w:eastAsia="Times New Roman" w:hAnsi="Times New Roman" w:cs="Times New Roman"/>
            <w:color w:val="000000"/>
          </w:rPr>
          <w:delText xml:space="preserve">Solorio R, Bansal A, Comstock B, Ulatowski K, Barker S. </w:delText>
        </w:r>
        <w:r w:rsidDel="002214A7">
          <w:rPr>
            <w:rFonts w:ascii="Times New Roman" w:eastAsia="Times New Roman" w:hAnsi="Times New Roman" w:cs="Times New Roman"/>
          </w:rPr>
          <w:delText>Impact of a Chronic Care Coordinator Intervention on Diabetes Quality of Care in a Community Health Center. Health Services Research. 2015;50(3):730-49.</w:delText>
        </w:r>
      </w:del>
    </w:p>
    <w:p w14:paraId="7696E5A5" w14:textId="47159753" w:rsidR="00175C4D" w:rsidDel="002214A7" w:rsidRDefault="00175C4D" w:rsidP="00175C4D">
      <w:pPr>
        <w:pBdr>
          <w:top w:val="nil"/>
          <w:left w:val="nil"/>
          <w:bottom w:val="nil"/>
          <w:right w:val="nil"/>
          <w:between w:val="nil"/>
        </w:pBdr>
        <w:ind w:left="720"/>
        <w:rPr>
          <w:del w:id="1621" w:author="S3G_Reference_Citation_Sequence" w:date="2023-04-24T14:15:00Z"/>
          <w:rFonts w:ascii="Times New Roman" w:eastAsia="Times New Roman" w:hAnsi="Times New Roman" w:cs="Times New Roman"/>
          <w:color w:val="000000"/>
        </w:rPr>
      </w:pPr>
      <w:del w:id="1622" w:author="S3G_Reference_Citation_Sequence" w:date="2023-04-24T14:15:00Z">
        <w:r w:rsidDel="002214A7">
          <w:rPr>
            <w:rFonts w:ascii="Times New Roman" w:eastAsia="Times New Roman" w:hAnsi="Times New Roman" w:cs="Times New Roman"/>
            <w:color w:val="000000"/>
          </w:rPr>
          <w:delText>Exclusion reason: Study design</w:delText>
        </w:r>
      </w:del>
    </w:p>
    <w:p w14:paraId="15F4EBE5" w14:textId="20831DE6" w:rsidR="00175C4D" w:rsidDel="002214A7" w:rsidRDefault="00175C4D" w:rsidP="00175C4D">
      <w:pPr>
        <w:numPr>
          <w:ilvl w:val="0"/>
          <w:numId w:val="9"/>
        </w:numPr>
        <w:pBdr>
          <w:top w:val="nil"/>
          <w:left w:val="nil"/>
          <w:bottom w:val="nil"/>
          <w:right w:val="nil"/>
          <w:between w:val="nil"/>
        </w:pBdr>
        <w:rPr>
          <w:del w:id="1623" w:author="S3G_Reference_Citation_Sequence" w:date="2023-04-24T14:15:00Z"/>
          <w:rFonts w:ascii="Times New Roman" w:eastAsia="Times New Roman" w:hAnsi="Times New Roman" w:cs="Times New Roman"/>
          <w:color w:val="000000"/>
        </w:rPr>
      </w:pPr>
      <w:del w:id="1624" w:author="S3G_Reference_Citation_Sequence" w:date="2023-04-24T14:15:00Z">
        <w:r w:rsidDel="002214A7">
          <w:rPr>
            <w:rFonts w:ascii="Times New Roman" w:eastAsia="Times New Roman" w:hAnsi="Times New Roman" w:cs="Times New Roman"/>
            <w:color w:val="000000"/>
          </w:rPr>
          <w:delText xml:space="preserve">Spano LA, Cocchieri C, Pierangeli M, Tartaglione C, Bolletta E, Scalise A. Cas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of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s with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hronic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utaneous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lcers: Car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hways an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llaborativ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blem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olving. Acta Vulnologica. 2014;12(2):63-70.</w:delText>
        </w:r>
      </w:del>
    </w:p>
    <w:p w14:paraId="700A7AE4" w14:textId="7299E0D1" w:rsidR="00175C4D" w:rsidDel="002214A7" w:rsidRDefault="00175C4D" w:rsidP="00175C4D">
      <w:pPr>
        <w:pBdr>
          <w:top w:val="nil"/>
          <w:left w:val="nil"/>
          <w:bottom w:val="nil"/>
          <w:right w:val="nil"/>
          <w:between w:val="nil"/>
        </w:pBdr>
        <w:ind w:left="720"/>
        <w:rPr>
          <w:del w:id="1625" w:author="S3G_Reference_Citation_Sequence" w:date="2023-04-24T14:15:00Z"/>
          <w:rFonts w:ascii="Times New Roman" w:eastAsia="Times New Roman" w:hAnsi="Times New Roman" w:cs="Times New Roman"/>
          <w:color w:val="000000"/>
        </w:rPr>
      </w:pPr>
      <w:del w:id="1626" w:author="S3G_Reference_Citation_Sequence" w:date="2023-04-24T14:15:00Z">
        <w:r w:rsidDel="002214A7">
          <w:rPr>
            <w:rFonts w:ascii="Times New Roman" w:eastAsia="Times New Roman" w:hAnsi="Times New Roman" w:cs="Times New Roman"/>
            <w:color w:val="000000"/>
          </w:rPr>
          <w:delText>Exclusion reason: Population</w:delText>
        </w:r>
      </w:del>
    </w:p>
    <w:p w14:paraId="5D1980B3" w14:textId="5E6A767F" w:rsidR="00175C4D" w:rsidDel="002214A7" w:rsidRDefault="00175C4D" w:rsidP="00175C4D">
      <w:pPr>
        <w:numPr>
          <w:ilvl w:val="0"/>
          <w:numId w:val="9"/>
        </w:numPr>
        <w:pBdr>
          <w:top w:val="nil"/>
          <w:left w:val="nil"/>
          <w:bottom w:val="nil"/>
          <w:right w:val="nil"/>
          <w:between w:val="nil"/>
        </w:pBdr>
        <w:rPr>
          <w:del w:id="1627" w:author="S3G_Reference_Citation_Sequence" w:date="2023-04-24T14:15:00Z"/>
          <w:rFonts w:ascii="Times New Roman" w:eastAsia="Times New Roman" w:hAnsi="Times New Roman" w:cs="Times New Roman"/>
          <w:color w:val="000000"/>
        </w:rPr>
      </w:pPr>
      <w:del w:id="1628" w:author="S3G_Reference_Citation_Sequence" w:date="2023-04-24T14:15:00Z">
        <w:r w:rsidRPr="00681B3E" w:rsidDel="002214A7">
          <w:rPr>
            <w:rFonts w:ascii="Times New Roman" w:eastAsia="Times New Roman" w:hAnsi="Times New Roman" w:cs="Times New Roman"/>
            <w:color w:val="000000"/>
          </w:rPr>
          <w:delText xml:space="preserve">Spiro A, Oo SA, Marable D, Collins JP. A unique model of the community health worker: </w:delText>
        </w:r>
        <w:r w:rsidDel="002214A7">
          <w:rPr>
            <w:rFonts w:ascii="Times New Roman" w:eastAsia="Times New Roman" w:hAnsi="Times New Roman" w:cs="Times New Roman"/>
            <w:color w:val="000000"/>
          </w:rPr>
          <w:delText>T</w:delText>
        </w:r>
        <w:r w:rsidRPr="00681B3E" w:rsidDel="002214A7">
          <w:rPr>
            <w:rFonts w:ascii="Times New Roman" w:eastAsia="Times New Roman" w:hAnsi="Times New Roman" w:cs="Times New Roman"/>
            <w:color w:val="000000"/>
          </w:rPr>
          <w:delText>he MGH Chelsea community health improvement team. Family and Community Health. 2012;35(2):147–60.</w:delText>
        </w:r>
      </w:del>
    </w:p>
    <w:p w14:paraId="366B473E" w14:textId="7734DC3B" w:rsidR="00175C4D" w:rsidDel="002214A7" w:rsidRDefault="00175C4D" w:rsidP="00175C4D">
      <w:pPr>
        <w:pBdr>
          <w:top w:val="nil"/>
          <w:left w:val="nil"/>
          <w:bottom w:val="nil"/>
          <w:right w:val="nil"/>
          <w:between w:val="nil"/>
        </w:pBdr>
        <w:ind w:left="720"/>
        <w:rPr>
          <w:del w:id="1629" w:author="S3G_Reference_Citation_Sequence" w:date="2023-04-24T14:15:00Z"/>
          <w:rFonts w:ascii="Times New Roman" w:eastAsia="Times New Roman" w:hAnsi="Times New Roman" w:cs="Times New Roman"/>
          <w:color w:val="000000"/>
        </w:rPr>
      </w:pPr>
      <w:del w:id="1630" w:author="S3G_Reference_Citation_Sequence" w:date="2023-04-24T14:15:00Z">
        <w:r w:rsidDel="002214A7">
          <w:rPr>
            <w:rFonts w:ascii="Times New Roman" w:eastAsia="Times New Roman" w:hAnsi="Times New Roman" w:cs="Times New Roman"/>
            <w:color w:val="000000"/>
          </w:rPr>
          <w:delText>Exclusion reason: Study design</w:delText>
        </w:r>
      </w:del>
    </w:p>
    <w:p w14:paraId="4C98E4CC" w14:textId="6A714065" w:rsidR="00175C4D" w:rsidDel="002214A7" w:rsidRDefault="00175C4D" w:rsidP="00175C4D">
      <w:pPr>
        <w:numPr>
          <w:ilvl w:val="0"/>
          <w:numId w:val="9"/>
        </w:numPr>
        <w:pBdr>
          <w:top w:val="nil"/>
          <w:left w:val="nil"/>
          <w:bottom w:val="nil"/>
          <w:right w:val="nil"/>
          <w:between w:val="nil"/>
        </w:pBdr>
        <w:rPr>
          <w:del w:id="1631" w:author="S3G_Reference_Citation_Sequence" w:date="2023-04-24T14:15:00Z"/>
          <w:rFonts w:ascii="Times New Roman" w:eastAsia="Times New Roman" w:hAnsi="Times New Roman" w:cs="Times New Roman"/>
          <w:color w:val="000000"/>
        </w:rPr>
      </w:pPr>
      <w:del w:id="1632" w:author="S3G_Reference_Citation_Sequence" w:date="2023-04-24T14:15:00Z">
        <w:r w:rsidDel="002214A7">
          <w:rPr>
            <w:rFonts w:ascii="Times New Roman" w:eastAsia="Times New Roman" w:hAnsi="Times New Roman" w:cs="Times New Roman"/>
            <w:color w:val="000000"/>
          </w:rPr>
          <w:delText xml:space="preserve">Srinivasan A, Zwillenberg J, Chadda A, Gissel H, Lettera M, Bender S, </w:delText>
        </w:r>
        <w:r w:rsidDel="002214A7">
          <w:rPr>
            <w:rFonts w:ascii="Times New Roman" w:eastAsia="Times New Roman" w:hAnsi="Times New Roman" w:cs="Times New Roman"/>
          </w:rPr>
          <w:delText>Wallhack</w:delText>
        </w:r>
        <w:r w:rsidDel="002214A7">
          <w:rPr>
            <w:rFonts w:ascii="Times New Roman" w:eastAsia="Times New Roman" w:hAnsi="Times New Roman" w:cs="Times New Roman"/>
            <w:color w:val="000000"/>
          </w:rPr>
          <w:delText xml:space="preserve"> MK, Srinivasan A. Monitoring and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veloping </w:delText>
        </w:r>
        <w:r w:rsidDel="002214A7">
          <w:rPr>
            <w:rFonts w:ascii="Times New Roman" w:eastAsia="Times New Roman" w:hAnsi="Times New Roman" w:cs="Times New Roman"/>
          </w:rPr>
          <w:delText>V</w:delText>
        </w:r>
        <w:r w:rsidDel="002214A7">
          <w:rPr>
            <w:rFonts w:ascii="Times New Roman" w:eastAsia="Times New Roman" w:hAnsi="Times New Roman" w:cs="Times New Roman"/>
            <w:color w:val="000000"/>
          </w:rPr>
          <w:delText xml:space="preserve">olunteer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avigation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ntervention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o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 xml:space="preserve">mprov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mmography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pliance in a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afety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et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ospital. Journal of Clinical Oncology. 2017;35(8)</w:delText>
        </w:r>
        <w:r w:rsidDel="002214A7">
          <w:rPr>
            <w:rFonts w:ascii="Times New Roman" w:eastAsia="Times New Roman" w:hAnsi="Times New Roman" w:cs="Times New Roman"/>
          </w:rPr>
          <w:delText>.</w:delText>
        </w:r>
      </w:del>
    </w:p>
    <w:p w14:paraId="208E46B2" w14:textId="0D6E6198" w:rsidR="00175C4D" w:rsidDel="002214A7" w:rsidRDefault="00175C4D" w:rsidP="00175C4D">
      <w:pPr>
        <w:pBdr>
          <w:top w:val="nil"/>
          <w:left w:val="nil"/>
          <w:bottom w:val="nil"/>
          <w:right w:val="nil"/>
          <w:between w:val="nil"/>
        </w:pBdr>
        <w:ind w:left="720"/>
        <w:rPr>
          <w:del w:id="1633" w:author="S3G_Reference_Citation_Sequence" w:date="2023-04-24T14:15:00Z"/>
          <w:rFonts w:ascii="Times New Roman" w:eastAsia="Times New Roman" w:hAnsi="Times New Roman" w:cs="Times New Roman"/>
          <w:color w:val="000000"/>
        </w:rPr>
      </w:pPr>
      <w:del w:id="1634" w:author="S3G_Reference_Citation_Sequence" w:date="2023-04-24T14:15:00Z">
        <w:r w:rsidDel="002214A7">
          <w:rPr>
            <w:rFonts w:ascii="Times New Roman" w:eastAsia="Times New Roman" w:hAnsi="Times New Roman" w:cs="Times New Roman"/>
            <w:color w:val="000000"/>
          </w:rPr>
          <w:delText>Exclusion reason: Intervention</w:delText>
        </w:r>
      </w:del>
    </w:p>
    <w:p w14:paraId="0D3AD350" w14:textId="05083FDD" w:rsidR="00175C4D" w:rsidDel="002214A7" w:rsidRDefault="00175C4D" w:rsidP="00175C4D">
      <w:pPr>
        <w:numPr>
          <w:ilvl w:val="0"/>
          <w:numId w:val="9"/>
        </w:numPr>
        <w:pBdr>
          <w:top w:val="nil"/>
          <w:left w:val="nil"/>
          <w:bottom w:val="nil"/>
          <w:right w:val="nil"/>
          <w:between w:val="nil"/>
        </w:pBdr>
        <w:rPr>
          <w:del w:id="1635" w:author="S3G_Reference_Citation_Sequence" w:date="2023-04-24T14:15:00Z"/>
          <w:rFonts w:ascii="Times New Roman" w:eastAsia="Times New Roman" w:hAnsi="Times New Roman" w:cs="Times New Roman"/>
          <w:color w:val="000000"/>
        </w:rPr>
      </w:pPr>
      <w:del w:id="1636" w:author="S3G_Reference_Citation_Sequence" w:date="2023-04-24T14:15:00Z">
        <w:r w:rsidDel="002214A7">
          <w:rPr>
            <w:rFonts w:ascii="Times New Roman" w:eastAsia="Times New Roman" w:hAnsi="Times New Roman" w:cs="Times New Roman"/>
            <w:color w:val="000000"/>
          </w:rPr>
          <w:delText xml:space="preserve">Steiner GZ, Ee C, Dubois S, MacMillan F, George ES, McBride KA, Karamacoska D, McDonald K, Harley A, Abramov G, Andrews-Marney ER, Cave AE, Hohenberg </w:delText>
        </w:r>
        <w:r w:rsidR="00A62273" w:rsidDel="002214A7">
          <w:rPr>
            <w:rFonts w:ascii="Times New Roman" w:eastAsia="Times New Roman" w:hAnsi="Times New Roman" w:cs="Times New Roman"/>
            <w:color w:val="000000"/>
          </w:rPr>
          <w:delText>MI.</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We Need a One-Stop-Shop”: Co-Creating the Model of Care for a Multidisciplinary Memory Clinic with Community Members, GPs, Aged Care Workers, Service Providers and Policy-Makers. BMC Geriatrics. 2020;20(1):1-14.</w:delText>
        </w:r>
      </w:del>
    </w:p>
    <w:p w14:paraId="24C963D4" w14:textId="546C7C04" w:rsidR="00175C4D" w:rsidDel="002214A7" w:rsidRDefault="00175C4D" w:rsidP="00175C4D">
      <w:pPr>
        <w:pBdr>
          <w:top w:val="nil"/>
          <w:left w:val="nil"/>
          <w:bottom w:val="nil"/>
          <w:right w:val="nil"/>
          <w:between w:val="nil"/>
        </w:pBdr>
        <w:ind w:left="720"/>
        <w:rPr>
          <w:del w:id="1637" w:author="S3G_Reference_Citation_Sequence" w:date="2023-04-24T14:15:00Z"/>
          <w:rFonts w:ascii="Times New Roman" w:eastAsia="Times New Roman" w:hAnsi="Times New Roman" w:cs="Times New Roman"/>
          <w:color w:val="000000"/>
        </w:rPr>
      </w:pPr>
      <w:del w:id="1638" w:author="S3G_Reference_Citation_Sequence" w:date="2023-04-24T14:15:00Z">
        <w:r w:rsidDel="002214A7">
          <w:rPr>
            <w:rFonts w:ascii="Times New Roman" w:eastAsia="Times New Roman" w:hAnsi="Times New Roman" w:cs="Times New Roman"/>
            <w:color w:val="000000"/>
          </w:rPr>
          <w:delText>Exclusion reason: Study design</w:delText>
        </w:r>
      </w:del>
    </w:p>
    <w:p w14:paraId="5D078598" w14:textId="6AE5F497" w:rsidR="00175C4D" w:rsidDel="002214A7" w:rsidRDefault="00175C4D" w:rsidP="00175C4D">
      <w:pPr>
        <w:numPr>
          <w:ilvl w:val="0"/>
          <w:numId w:val="9"/>
        </w:numPr>
        <w:pBdr>
          <w:top w:val="nil"/>
          <w:left w:val="nil"/>
          <w:bottom w:val="nil"/>
          <w:right w:val="nil"/>
          <w:between w:val="nil"/>
        </w:pBdr>
        <w:rPr>
          <w:del w:id="1639" w:author="S3G_Reference_Citation_Sequence" w:date="2023-04-24T14:15:00Z"/>
          <w:rFonts w:ascii="Times New Roman" w:eastAsia="Times New Roman" w:hAnsi="Times New Roman" w:cs="Times New Roman"/>
          <w:color w:val="000000"/>
        </w:rPr>
      </w:pPr>
      <w:del w:id="1640" w:author="S3G_Reference_Citation_Sequence" w:date="2023-04-24T14:15:00Z">
        <w:r w:rsidDel="002214A7">
          <w:rPr>
            <w:rFonts w:ascii="Times New Roman" w:eastAsia="Times New Roman" w:hAnsi="Times New Roman" w:cs="Times New Roman"/>
            <w:color w:val="000000"/>
          </w:rPr>
          <w:delText xml:space="preserve">Stergiopoulos V, Gozdzik A, Cohen A, Guimond T, Hwang SW, Kurdyak P, </w:delText>
        </w:r>
        <w:r w:rsidDel="002214A7">
          <w:rPr>
            <w:rFonts w:ascii="Times New Roman" w:eastAsia="Times New Roman" w:hAnsi="Times New Roman" w:cs="Times New Roman"/>
          </w:rPr>
          <w:delText>Leszcz M, Wasylenki D</w:delText>
        </w:r>
        <w:r w:rsidDel="002214A7">
          <w:rPr>
            <w:rFonts w:ascii="Times New Roman" w:eastAsia="Times New Roman" w:hAnsi="Times New Roman" w:cs="Times New Roman"/>
            <w:color w:val="000000"/>
          </w:rPr>
          <w:delText xml:space="preserve">. The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ffect of </w:delText>
        </w:r>
        <w:r w:rsidDel="002214A7">
          <w:rPr>
            <w:rFonts w:ascii="Times New Roman" w:eastAsia="Times New Roman" w:hAnsi="Times New Roman" w:cs="Times New Roman"/>
          </w:rPr>
          <w:delText>B</w:delText>
        </w:r>
        <w:r w:rsidDel="002214A7">
          <w:rPr>
            <w:rFonts w:ascii="Times New Roman" w:eastAsia="Times New Roman" w:hAnsi="Times New Roman" w:cs="Times New Roman"/>
            <w:color w:val="000000"/>
          </w:rPr>
          <w:delText xml:space="preserve">rief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s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on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mergency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epartment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se of </w:delText>
        </w:r>
        <w:r w:rsidDel="002214A7">
          <w:rPr>
            <w:rFonts w:ascii="Times New Roman" w:eastAsia="Times New Roman" w:hAnsi="Times New Roman" w:cs="Times New Roman"/>
          </w:rPr>
          <w:delText>F</w:delText>
        </w:r>
        <w:r w:rsidDel="002214A7">
          <w:rPr>
            <w:rFonts w:ascii="Times New Roman" w:eastAsia="Times New Roman" w:hAnsi="Times New Roman" w:cs="Times New Roman"/>
            <w:color w:val="000000"/>
          </w:rPr>
          <w:delText xml:space="preserve">requent </w:delText>
        </w:r>
        <w:r w:rsidDel="002214A7">
          <w:rPr>
            <w:rFonts w:ascii="Times New Roman" w:eastAsia="Times New Roman" w:hAnsi="Times New Roman" w:cs="Times New Roman"/>
          </w:rPr>
          <w:delText>U</w:delText>
        </w:r>
        <w:r w:rsidDel="002214A7">
          <w:rPr>
            <w:rFonts w:ascii="Times New Roman" w:eastAsia="Times New Roman" w:hAnsi="Times New Roman" w:cs="Times New Roman"/>
            <w:color w:val="000000"/>
          </w:rPr>
          <w:delText xml:space="preserve">sers in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ental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alth: Findings of a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andomiz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ntrolle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rial. P</w:delText>
        </w:r>
        <w:r w:rsidDel="002214A7">
          <w:rPr>
            <w:rFonts w:ascii="Times New Roman" w:eastAsia="Times New Roman" w:hAnsi="Times New Roman" w:cs="Times New Roman"/>
          </w:rPr>
          <w:delText>los One</w:delText>
        </w:r>
        <w:r w:rsidDel="002214A7">
          <w:rPr>
            <w:rFonts w:ascii="Times New Roman" w:eastAsia="Times New Roman" w:hAnsi="Times New Roman" w:cs="Times New Roman"/>
            <w:color w:val="000000"/>
          </w:rPr>
          <w:delText>. 2017;12(8)</w:delText>
        </w:r>
        <w:r w:rsidDel="002214A7">
          <w:rPr>
            <w:rFonts w:ascii="Times New Roman" w:eastAsia="Times New Roman" w:hAnsi="Times New Roman" w:cs="Times New Roman"/>
          </w:rPr>
          <w:delText>.</w:delText>
        </w:r>
      </w:del>
    </w:p>
    <w:p w14:paraId="049D004C" w14:textId="7C80D144" w:rsidR="00175C4D" w:rsidDel="002214A7" w:rsidRDefault="00175C4D" w:rsidP="00175C4D">
      <w:pPr>
        <w:pBdr>
          <w:top w:val="nil"/>
          <w:left w:val="nil"/>
          <w:bottom w:val="nil"/>
          <w:right w:val="nil"/>
          <w:between w:val="nil"/>
        </w:pBdr>
        <w:ind w:left="720"/>
        <w:rPr>
          <w:del w:id="1641" w:author="S3G_Reference_Citation_Sequence" w:date="2023-04-24T14:15:00Z"/>
          <w:rFonts w:ascii="Times New Roman" w:eastAsia="Times New Roman" w:hAnsi="Times New Roman" w:cs="Times New Roman"/>
          <w:color w:val="000000"/>
        </w:rPr>
      </w:pPr>
      <w:del w:id="1642" w:author="S3G_Reference_Citation_Sequence" w:date="2023-04-24T14:15:00Z">
        <w:r w:rsidDel="002214A7">
          <w:rPr>
            <w:rFonts w:ascii="Times New Roman" w:eastAsia="Times New Roman" w:hAnsi="Times New Roman" w:cs="Times New Roman"/>
            <w:color w:val="000000"/>
          </w:rPr>
          <w:delText>Exclusion reason: Population</w:delText>
        </w:r>
      </w:del>
    </w:p>
    <w:p w14:paraId="1621228D" w14:textId="723BEB42" w:rsidR="00175C4D" w:rsidDel="002214A7" w:rsidRDefault="00175C4D" w:rsidP="00175C4D">
      <w:pPr>
        <w:numPr>
          <w:ilvl w:val="0"/>
          <w:numId w:val="9"/>
        </w:numPr>
        <w:pBdr>
          <w:top w:val="nil"/>
          <w:left w:val="nil"/>
          <w:bottom w:val="nil"/>
          <w:right w:val="nil"/>
          <w:between w:val="nil"/>
        </w:pBdr>
        <w:rPr>
          <w:del w:id="1643" w:author="S3G_Reference_Citation_Sequence" w:date="2023-04-24T14:15:00Z"/>
          <w:rFonts w:ascii="Times New Roman" w:eastAsia="Times New Roman" w:hAnsi="Times New Roman" w:cs="Times New Roman"/>
          <w:color w:val="000000"/>
        </w:rPr>
      </w:pPr>
      <w:del w:id="1644" w:author="S3G_Reference_Citation_Sequence" w:date="2023-04-24T14:15:00Z">
        <w:r w:rsidDel="002214A7">
          <w:rPr>
            <w:rFonts w:ascii="Times New Roman" w:eastAsia="Times New Roman" w:hAnsi="Times New Roman" w:cs="Times New Roman"/>
            <w:color w:val="000000"/>
          </w:rPr>
          <w:delText>Su</w:delText>
        </w:r>
        <w:r w:rsidDel="002214A7">
          <w:rPr>
            <w:rFonts w:ascii="Times New Roman" w:eastAsia="Times New Roman" w:hAnsi="Times New Roman" w:cs="Times New Roman"/>
          </w:rPr>
          <w:delText>ijker JJ, Van Rijn M, Buurman BM, Ter Fiet G, Van Charante M, De Rooij, SE</w:delText>
        </w:r>
        <w:r w:rsidDel="002214A7">
          <w:rPr>
            <w:rFonts w:ascii="Times New Roman" w:eastAsia="Times New Roman" w:hAnsi="Times New Roman" w:cs="Times New Roman"/>
            <w:color w:val="000000"/>
          </w:rPr>
          <w:delText>. Effects of Nurse-Led Multifactorial Care to Prevent Disability in Community-Living Older People: Cluster Randomized Trial. P</w:delText>
        </w:r>
        <w:r w:rsidDel="002214A7">
          <w:rPr>
            <w:rFonts w:ascii="Times New Roman" w:eastAsia="Times New Roman" w:hAnsi="Times New Roman" w:cs="Times New Roman"/>
          </w:rPr>
          <w:delText>los One</w:delText>
        </w:r>
        <w:r w:rsidDel="002214A7">
          <w:rPr>
            <w:rFonts w:ascii="Times New Roman" w:eastAsia="Times New Roman" w:hAnsi="Times New Roman" w:cs="Times New Roman"/>
            <w:color w:val="000000"/>
          </w:rPr>
          <w:delText>. 2016;11(7)</w:delText>
        </w:r>
        <w:r w:rsidDel="002214A7">
          <w:rPr>
            <w:rFonts w:ascii="Times New Roman" w:eastAsia="Times New Roman" w:hAnsi="Times New Roman" w:cs="Times New Roman"/>
          </w:rPr>
          <w:delText>.</w:delText>
        </w:r>
      </w:del>
    </w:p>
    <w:p w14:paraId="103744E1" w14:textId="183A8ABE" w:rsidR="00175C4D" w:rsidDel="002214A7" w:rsidRDefault="00175C4D" w:rsidP="00175C4D">
      <w:pPr>
        <w:pBdr>
          <w:top w:val="nil"/>
          <w:left w:val="nil"/>
          <w:bottom w:val="nil"/>
          <w:right w:val="nil"/>
          <w:between w:val="nil"/>
        </w:pBdr>
        <w:ind w:left="720"/>
        <w:rPr>
          <w:del w:id="1645" w:author="S3G_Reference_Citation_Sequence" w:date="2023-04-24T14:15:00Z"/>
          <w:rFonts w:ascii="Times New Roman" w:eastAsia="Times New Roman" w:hAnsi="Times New Roman" w:cs="Times New Roman"/>
          <w:color w:val="000000"/>
        </w:rPr>
      </w:pPr>
      <w:del w:id="1646" w:author="S3G_Reference_Citation_Sequence" w:date="2023-04-24T14:15:00Z">
        <w:r w:rsidDel="002214A7">
          <w:rPr>
            <w:rFonts w:ascii="Times New Roman" w:eastAsia="Times New Roman" w:hAnsi="Times New Roman" w:cs="Times New Roman"/>
            <w:color w:val="000000"/>
          </w:rPr>
          <w:delText>Exclusion reason: Intervention</w:delText>
        </w:r>
      </w:del>
    </w:p>
    <w:p w14:paraId="335A346B" w14:textId="4273D067" w:rsidR="00175C4D" w:rsidDel="002214A7" w:rsidRDefault="00175C4D" w:rsidP="00175C4D">
      <w:pPr>
        <w:numPr>
          <w:ilvl w:val="0"/>
          <w:numId w:val="9"/>
        </w:numPr>
        <w:pBdr>
          <w:top w:val="nil"/>
          <w:left w:val="nil"/>
          <w:bottom w:val="nil"/>
          <w:right w:val="nil"/>
          <w:between w:val="nil"/>
        </w:pBdr>
        <w:rPr>
          <w:del w:id="1647" w:author="S3G_Reference_Citation_Sequence" w:date="2023-04-24T14:15:00Z"/>
          <w:rFonts w:ascii="Times New Roman" w:eastAsia="Times New Roman" w:hAnsi="Times New Roman" w:cs="Times New Roman"/>
          <w:color w:val="000000"/>
        </w:rPr>
      </w:pPr>
      <w:del w:id="1648" w:author="S3G_Reference_Citation_Sequence" w:date="2023-04-24T14:15:00Z">
        <w:r w:rsidDel="002214A7">
          <w:rPr>
            <w:rFonts w:ascii="Times New Roman" w:eastAsia="Times New Roman" w:hAnsi="Times New Roman" w:cs="Times New Roman"/>
            <w:color w:val="000000"/>
          </w:rPr>
          <w:delText xml:space="preserve">Sunde S, Walstad RA, Bentsen SB, Lunde SJ, Wangen EM, Rustoen T, </w:delText>
        </w:r>
        <w:r w:rsidDel="002214A7">
          <w:rPr>
            <w:rFonts w:ascii="Times New Roman" w:eastAsia="Times New Roman" w:hAnsi="Times New Roman" w:cs="Times New Roman"/>
          </w:rPr>
          <w:delText>Henrikson AH</w:delText>
        </w:r>
        <w:r w:rsidDel="002214A7">
          <w:rPr>
            <w:rFonts w:ascii="Times New Roman" w:eastAsia="Times New Roman" w:hAnsi="Times New Roman" w:cs="Times New Roman"/>
            <w:color w:val="000000"/>
          </w:rPr>
          <w:delText>. Th</w:delText>
        </w:r>
        <w:r w:rsidDel="002214A7">
          <w:rPr>
            <w:rFonts w:ascii="Times New Roman" w:eastAsia="Times New Roman" w:hAnsi="Times New Roman" w:cs="Times New Roman"/>
          </w:rPr>
          <w:delText xml:space="preserve">e Development of an Integrated Care Model for Patients with Severe or Very Severe Chronic Obstructive Pulmonary Disease (COPD): The COPD-Home Model. Scandinavian Journal of Caring Sciences. </w:delText>
        </w:r>
        <w:r w:rsidDel="002214A7">
          <w:rPr>
            <w:rFonts w:ascii="Times New Roman" w:eastAsia="Times New Roman" w:hAnsi="Times New Roman" w:cs="Times New Roman"/>
            <w:color w:val="000000"/>
          </w:rPr>
          <w:delText>2014;28(3):469-77.</w:delText>
        </w:r>
      </w:del>
    </w:p>
    <w:p w14:paraId="2699CE0E" w14:textId="032D7C1D" w:rsidR="00175C4D" w:rsidDel="002214A7" w:rsidRDefault="00175C4D" w:rsidP="00175C4D">
      <w:pPr>
        <w:pBdr>
          <w:top w:val="nil"/>
          <w:left w:val="nil"/>
          <w:bottom w:val="nil"/>
          <w:right w:val="nil"/>
          <w:between w:val="nil"/>
        </w:pBdr>
        <w:ind w:left="720"/>
        <w:rPr>
          <w:del w:id="1649" w:author="S3G_Reference_Citation_Sequence" w:date="2023-04-24T14:15:00Z"/>
          <w:rFonts w:ascii="Times New Roman" w:eastAsia="Times New Roman" w:hAnsi="Times New Roman" w:cs="Times New Roman"/>
          <w:color w:val="000000"/>
        </w:rPr>
      </w:pPr>
      <w:del w:id="1650" w:author="S3G_Reference_Citation_Sequence" w:date="2023-04-24T14:15:00Z">
        <w:r w:rsidDel="002214A7">
          <w:rPr>
            <w:rFonts w:ascii="Times New Roman" w:eastAsia="Times New Roman" w:hAnsi="Times New Roman" w:cs="Times New Roman"/>
            <w:color w:val="000000"/>
          </w:rPr>
          <w:delText>Exclusion reason: Population</w:delText>
        </w:r>
      </w:del>
    </w:p>
    <w:p w14:paraId="7582B91D" w14:textId="16BE035E" w:rsidR="00175C4D" w:rsidDel="002214A7" w:rsidRDefault="00175C4D" w:rsidP="00175C4D">
      <w:pPr>
        <w:numPr>
          <w:ilvl w:val="0"/>
          <w:numId w:val="9"/>
        </w:numPr>
        <w:pBdr>
          <w:top w:val="nil"/>
          <w:left w:val="nil"/>
          <w:bottom w:val="nil"/>
          <w:right w:val="nil"/>
          <w:between w:val="nil"/>
        </w:pBdr>
        <w:rPr>
          <w:del w:id="1651" w:author="S3G_Reference_Citation_Sequence" w:date="2023-04-24T14:15:00Z"/>
          <w:rFonts w:ascii="Times New Roman" w:eastAsia="Times New Roman" w:hAnsi="Times New Roman" w:cs="Times New Roman"/>
          <w:color w:val="000000"/>
        </w:rPr>
      </w:pPr>
      <w:del w:id="1652" w:author="S3G_Reference_Citation_Sequence" w:date="2023-04-24T14:15:00Z">
        <w:r w:rsidDel="002214A7">
          <w:rPr>
            <w:rFonts w:ascii="Times New Roman" w:eastAsia="Times New Roman" w:hAnsi="Times New Roman" w:cs="Times New Roman"/>
            <w:color w:val="000000"/>
          </w:rPr>
          <w:delText xml:space="preserve">Swanson M, Wong ST, Martin-Misener R, Browne AJ. </w:delText>
        </w:r>
        <w:r w:rsidDel="002214A7">
          <w:rPr>
            <w:rFonts w:ascii="Times New Roman" w:eastAsia="Times New Roman" w:hAnsi="Times New Roman" w:cs="Times New Roman"/>
          </w:rPr>
          <w:delText xml:space="preserve">The Role of Registered Nurses in Primary Care and </w:delText>
        </w:r>
        <w:r w:rsidR="00A62273" w:rsidDel="002214A7">
          <w:rPr>
            <w:rFonts w:ascii="Times New Roman" w:eastAsia="Times New Roman" w:hAnsi="Times New Roman" w:cs="Times New Roman"/>
          </w:rPr>
          <w:delText>Public</w:delText>
        </w:r>
        <w:r w:rsidDel="002214A7">
          <w:rPr>
            <w:rFonts w:ascii="Times New Roman" w:eastAsia="Times New Roman" w:hAnsi="Times New Roman" w:cs="Times New Roman"/>
          </w:rPr>
          <w:delText xml:space="preserve"> Health </w:delText>
        </w:r>
        <w:r w:rsidR="00A62273" w:rsidDel="002214A7">
          <w:rPr>
            <w:rFonts w:ascii="Times New Roman" w:eastAsia="Times New Roman" w:hAnsi="Times New Roman" w:cs="Times New Roman"/>
          </w:rPr>
          <w:delText>Collaboration</w:delText>
        </w:r>
        <w:r w:rsidDel="002214A7">
          <w:rPr>
            <w:rFonts w:ascii="Times New Roman" w:eastAsia="Times New Roman" w:hAnsi="Times New Roman" w:cs="Times New Roman"/>
          </w:rPr>
          <w:delText xml:space="preserve">: A Scoping Review. Nursing Open. </w:delText>
        </w:r>
        <w:r w:rsidDel="002214A7">
          <w:rPr>
            <w:rFonts w:ascii="Times New Roman" w:eastAsia="Times New Roman" w:hAnsi="Times New Roman" w:cs="Times New Roman"/>
            <w:color w:val="000000"/>
          </w:rPr>
          <w:delText>2020;7(4):1197-207.</w:delText>
        </w:r>
      </w:del>
    </w:p>
    <w:p w14:paraId="3304790F" w14:textId="4F1A206A" w:rsidR="00175C4D" w:rsidDel="002214A7" w:rsidRDefault="00175C4D" w:rsidP="00175C4D">
      <w:pPr>
        <w:pBdr>
          <w:top w:val="nil"/>
          <w:left w:val="nil"/>
          <w:bottom w:val="nil"/>
          <w:right w:val="nil"/>
          <w:between w:val="nil"/>
        </w:pBdr>
        <w:ind w:left="720"/>
        <w:rPr>
          <w:del w:id="1653" w:author="S3G_Reference_Citation_Sequence" w:date="2023-04-24T14:15:00Z"/>
          <w:rFonts w:ascii="Times New Roman" w:eastAsia="Times New Roman" w:hAnsi="Times New Roman" w:cs="Times New Roman"/>
          <w:color w:val="000000"/>
        </w:rPr>
      </w:pPr>
      <w:del w:id="1654" w:author="S3G_Reference_Citation_Sequence" w:date="2023-04-24T14:15:00Z">
        <w:r w:rsidDel="002214A7">
          <w:rPr>
            <w:rFonts w:ascii="Times New Roman" w:eastAsia="Times New Roman" w:hAnsi="Times New Roman" w:cs="Times New Roman"/>
            <w:color w:val="000000"/>
          </w:rPr>
          <w:delText>Exclusion reason: Study design</w:delText>
        </w:r>
      </w:del>
    </w:p>
    <w:p w14:paraId="4DA5011A" w14:textId="536A5DFC" w:rsidR="00175C4D" w:rsidDel="002214A7" w:rsidRDefault="00175C4D" w:rsidP="00175C4D">
      <w:pPr>
        <w:numPr>
          <w:ilvl w:val="0"/>
          <w:numId w:val="9"/>
        </w:numPr>
        <w:pBdr>
          <w:top w:val="nil"/>
          <w:left w:val="nil"/>
          <w:bottom w:val="nil"/>
          <w:right w:val="nil"/>
          <w:between w:val="nil"/>
        </w:pBdr>
        <w:rPr>
          <w:del w:id="1655" w:author="S3G_Reference_Citation_Sequence" w:date="2023-04-24T14:15:00Z"/>
          <w:rFonts w:ascii="Times New Roman" w:eastAsia="Times New Roman" w:hAnsi="Times New Roman" w:cs="Times New Roman"/>
          <w:color w:val="000000"/>
        </w:rPr>
      </w:pPr>
      <w:del w:id="1656" w:author="S3G_Reference_Citation_Sequence" w:date="2023-04-24T14:15:00Z">
        <w:r w:rsidDel="002214A7">
          <w:rPr>
            <w:rFonts w:ascii="Times New Roman" w:eastAsia="Times New Roman" w:hAnsi="Times New Roman" w:cs="Times New Roman"/>
            <w:color w:val="000000"/>
          </w:rPr>
          <w:delText xml:space="preserve">Swift M. People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owered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imary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L</w:delText>
        </w:r>
        <w:r w:rsidDel="002214A7">
          <w:rPr>
            <w:rFonts w:ascii="Times New Roman" w:eastAsia="Times New Roman" w:hAnsi="Times New Roman" w:cs="Times New Roman"/>
            <w:color w:val="000000"/>
          </w:rPr>
          <w:delText>earning from Halton. Journal of Integrated Care. 2017;25(3):162-73.</w:delText>
        </w:r>
      </w:del>
    </w:p>
    <w:p w14:paraId="4E281551" w14:textId="74086B96" w:rsidR="00175C4D" w:rsidRPr="00D36E57" w:rsidDel="002214A7" w:rsidRDefault="00175C4D" w:rsidP="00175C4D">
      <w:pPr>
        <w:pBdr>
          <w:top w:val="nil"/>
          <w:left w:val="nil"/>
          <w:bottom w:val="nil"/>
          <w:right w:val="nil"/>
          <w:between w:val="nil"/>
        </w:pBdr>
        <w:ind w:left="720"/>
        <w:rPr>
          <w:del w:id="1657" w:author="S3G_Reference_Citation_Sequence" w:date="2023-04-24T14:15:00Z"/>
          <w:rFonts w:ascii="Times New Roman" w:eastAsia="Times New Roman" w:hAnsi="Times New Roman" w:cs="Times New Roman"/>
          <w:color w:val="000000"/>
        </w:rPr>
      </w:pPr>
      <w:del w:id="1658" w:author="S3G_Reference_Citation_Sequence" w:date="2023-04-24T14:15:00Z">
        <w:r w:rsidDel="002214A7">
          <w:rPr>
            <w:rFonts w:ascii="Times New Roman" w:eastAsia="Times New Roman" w:hAnsi="Times New Roman" w:cs="Times New Roman"/>
            <w:color w:val="000000"/>
          </w:rPr>
          <w:delText>Exclusion reason: Study design</w:delText>
        </w:r>
      </w:del>
    </w:p>
    <w:p w14:paraId="72C69A37" w14:textId="2FBE018B" w:rsidR="00175C4D" w:rsidRPr="00F45B9D" w:rsidDel="002214A7" w:rsidRDefault="00175C4D" w:rsidP="00175C4D">
      <w:pPr>
        <w:numPr>
          <w:ilvl w:val="0"/>
          <w:numId w:val="9"/>
        </w:numPr>
        <w:pBdr>
          <w:top w:val="nil"/>
          <w:left w:val="nil"/>
          <w:bottom w:val="nil"/>
          <w:right w:val="nil"/>
          <w:between w:val="nil"/>
        </w:pBdr>
        <w:rPr>
          <w:del w:id="1659" w:author="S3G_Reference_Citation_Sequence" w:date="2023-04-24T14:15:00Z"/>
          <w:rFonts w:ascii="Times New Roman" w:eastAsia="Times New Roman" w:hAnsi="Times New Roman" w:cs="Times New Roman"/>
          <w:bCs/>
          <w:color w:val="000000"/>
        </w:rPr>
      </w:pPr>
      <w:del w:id="1660" w:author="S3G_Reference_Citation_Sequence" w:date="2023-04-24T14:15:00Z">
        <w:r w:rsidRPr="00F45B9D" w:rsidDel="002214A7">
          <w:rPr>
            <w:rFonts w:ascii="Times New Roman" w:eastAsia="Times New Roman" w:hAnsi="Times New Roman" w:cs="Times New Roman"/>
            <w:bCs/>
            <w:color w:val="000000"/>
          </w:rPr>
          <w:delText>Tamilselvi V, Cheng L, Hendriks M, Poo R, Tay SM, Vamadevan T. Caring for patients with major psychiatric conditions in the community with case management. Annals of the Academy of Medicine Singapore. 2013;42(8 SUPPL. 1</w:delText>
        </w:r>
        <w:r w:rsidR="00A62273" w:rsidRPr="00F45B9D" w:rsidDel="002214A7">
          <w:rPr>
            <w:rFonts w:ascii="Times New Roman" w:eastAsia="Times New Roman" w:hAnsi="Times New Roman" w:cs="Times New Roman"/>
            <w:bCs/>
            <w:color w:val="000000"/>
          </w:rPr>
          <w:delText>): S</w:delText>
        </w:r>
        <w:r w:rsidRPr="00F45B9D" w:rsidDel="002214A7">
          <w:rPr>
            <w:rFonts w:ascii="Times New Roman" w:eastAsia="Times New Roman" w:hAnsi="Times New Roman" w:cs="Times New Roman"/>
            <w:bCs/>
            <w:color w:val="000000"/>
          </w:rPr>
          <w:delText>27-S8.</w:delText>
        </w:r>
      </w:del>
    </w:p>
    <w:p w14:paraId="48172F5C" w14:textId="3CEDA254" w:rsidR="00175C4D" w:rsidRPr="0072628B" w:rsidDel="002214A7" w:rsidRDefault="00175C4D" w:rsidP="00175C4D">
      <w:pPr>
        <w:pBdr>
          <w:top w:val="nil"/>
          <w:left w:val="nil"/>
          <w:bottom w:val="nil"/>
          <w:right w:val="nil"/>
          <w:between w:val="nil"/>
        </w:pBdr>
        <w:ind w:left="720"/>
        <w:rPr>
          <w:del w:id="1661" w:author="S3G_Reference_Citation_Sequence" w:date="2023-04-24T14:15:00Z"/>
          <w:rFonts w:ascii="Times New Roman" w:eastAsia="Times New Roman" w:hAnsi="Times New Roman" w:cs="Times New Roman"/>
          <w:bCs/>
          <w:color w:val="000000"/>
        </w:rPr>
      </w:pPr>
      <w:del w:id="1662" w:author="S3G_Reference_Citation_Sequence" w:date="2023-04-24T14:15:00Z">
        <w:r w:rsidRPr="00F45B9D" w:rsidDel="002214A7">
          <w:rPr>
            <w:rFonts w:ascii="Times New Roman" w:eastAsia="Times New Roman" w:hAnsi="Times New Roman" w:cs="Times New Roman"/>
            <w:bCs/>
            <w:color w:val="000000"/>
          </w:rPr>
          <w:delText xml:space="preserve">Exclusion reason: </w:delText>
        </w:r>
        <w:r w:rsidDel="002214A7">
          <w:rPr>
            <w:rFonts w:ascii="Times New Roman" w:eastAsia="Times New Roman" w:hAnsi="Times New Roman" w:cs="Times New Roman"/>
            <w:bCs/>
            <w:color w:val="000000"/>
          </w:rPr>
          <w:delText>Population</w:delText>
        </w:r>
      </w:del>
    </w:p>
    <w:p w14:paraId="3C80AE2B" w14:textId="26CCFAB6" w:rsidR="00175C4D" w:rsidDel="002214A7" w:rsidRDefault="00175C4D" w:rsidP="00175C4D">
      <w:pPr>
        <w:numPr>
          <w:ilvl w:val="0"/>
          <w:numId w:val="9"/>
        </w:numPr>
        <w:pBdr>
          <w:top w:val="nil"/>
          <w:left w:val="nil"/>
          <w:bottom w:val="nil"/>
          <w:right w:val="nil"/>
          <w:between w:val="nil"/>
        </w:pBdr>
        <w:rPr>
          <w:del w:id="1663" w:author="S3G_Reference_Citation_Sequence" w:date="2023-04-24T14:15:00Z"/>
          <w:rFonts w:ascii="Times New Roman" w:eastAsia="Times New Roman" w:hAnsi="Times New Roman" w:cs="Times New Roman"/>
          <w:color w:val="000000"/>
        </w:rPr>
      </w:pPr>
      <w:del w:id="1664" w:author="S3G_Reference_Citation_Sequence" w:date="2023-04-24T14:15:00Z">
        <w:r w:rsidDel="002214A7">
          <w:rPr>
            <w:rFonts w:ascii="Times New Roman" w:eastAsia="Times New Roman" w:hAnsi="Times New Roman" w:cs="Times New Roman"/>
            <w:color w:val="000000"/>
          </w:rPr>
          <w:delText>Tanner JA, Black BS, Johnston D, Hess E, Leoutsakos JM, Gitlin LN,</w:delText>
        </w:r>
        <w:r w:rsidDel="002214A7">
          <w:rPr>
            <w:rFonts w:ascii="Times New Roman" w:eastAsia="Times New Roman" w:hAnsi="Times New Roman" w:cs="Times New Roman"/>
          </w:rPr>
          <w:delText xml:space="preserve"> Rabins PV, Lyketsos CG. Samus QM</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A Randomized Controlled Trial of a Community-Based Dementia Care Coordination Intervention: Effects of MIND at Home on Caregiver Outcomes. The American Journal of Geriatric Psychiatry</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2013;23(4):391-402.</w:delText>
        </w:r>
      </w:del>
    </w:p>
    <w:p w14:paraId="2FA687FB" w14:textId="3A1B6CA4" w:rsidR="00175C4D" w:rsidDel="002214A7" w:rsidRDefault="00175C4D" w:rsidP="00175C4D">
      <w:pPr>
        <w:pBdr>
          <w:top w:val="nil"/>
          <w:left w:val="nil"/>
          <w:bottom w:val="nil"/>
          <w:right w:val="nil"/>
          <w:between w:val="nil"/>
        </w:pBdr>
        <w:ind w:left="720"/>
        <w:rPr>
          <w:del w:id="1665" w:author="S3G_Reference_Citation_Sequence" w:date="2023-04-24T14:15:00Z"/>
          <w:rFonts w:ascii="Times New Roman" w:eastAsia="Times New Roman" w:hAnsi="Times New Roman" w:cs="Times New Roman"/>
          <w:color w:val="000000"/>
        </w:rPr>
      </w:pPr>
      <w:del w:id="1666" w:author="S3G_Reference_Citation_Sequence" w:date="2023-04-24T14:15:00Z">
        <w:r w:rsidDel="002214A7">
          <w:rPr>
            <w:rFonts w:ascii="Times New Roman" w:eastAsia="Times New Roman" w:hAnsi="Times New Roman" w:cs="Times New Roman"/>
            <w:color w:val="000000"/>
          </w:rPr>
          <w:delText>Exclusion reason: Population</w:delText>
        </w:r>
      </w:del>
    </w:p>
    <w:p w14:paraId="22BB724A" w14:textId="6BD39842" w:rsidR="00175C4D" w:rsidDel="002214A7" w:rsidRDefault="00175C4D" w:rsidP="00175C4D">
      <w:pPr>
        <w:numPr>
          <w:ilvl w:val="0"/>
          <w:numId w:val="9"/>
        </w:numPr>
        <w:pBdr>
          <w:top w:val="nil"/>
          <w:left w:val="nil"/>
          <w:bottom w:val="nil"/>
          <w:right w:val="nil"/>
          <w:between w:val="nil"/>
        </w:pBdr>
        <w:rPr>
          <w:del w:id="1667" w:author="S3G_Reference_Citation_Sequence" w:date="2023-04-24T14:15:00Z"/>
          <w:rFonts w:ascii="Times New Roman" w:eastAsia="Times New Roman" w:hAnsi="Times New Roman" w:cs="Times New Roman"/>
          <w:color w:val="000000"/>
        </w:rPr>
      </w:pPr>
      <w:del w:id="1668" w:author="S3G_Reference_Citation_Sequence" w:date="2023-04-24T14:15:00Z">
        <w:r w:rsidRPr="00681B3E" w:rsidDel="002214A7">
          <w:rPr>
            <w:rFonts w:ascii="Times New Roman" w:eastAsia="Times New Roman" w:hAnsi="Times New Roman" w:cs="Times New Roman"/>
            <w:color w:val="000000"/>
          </w:rPr>
          <w:delText xml:space="preserve">Tataw DB, Bazargan-Hejazi S, James FW. Health services utilization, satisfaction, and attachment to a regular source of care among participants in an urban health provider alliance. Journal of </w:delText>
        </w:r>
        <w:r w:rsidDel="002214A7">
          <w:rPr>
            <w:rFonts w:ascii="Times New Roman" w:eastAsia="Times New Roman" w:hAnsi="Times New Roman" w:cs="Times New Roman"/>
            <w:color w:val="000000"/>
          </w:rPr>
          <w:delText>H</w:delText>
        </w:r>
        <w:r w:rsidRPr="00681B3E" w:rsidDel="002214A7">
          <w:rPr>
            <w:rFonts w:ascii="Times New Roman" w:eastAsia="Times New Roman" w:hAnsi="Times New Roman" w:cs="Times New Roman"/>
            <w:color w:val="000000"/>
          </w:rPr>
          <w:delText xml:space="preserve">ealth and </w:delText>
        </w:r>
        <w:r w:rsidDel="002214A7">
          <w:rPr>
            <w:rFonts w:ascii="Times New Roman" w:eastAsia="Times New Roman" w:hAnsi="Times New Roman" w:cs="Times New Roman"/>
            <w:color w:val="000000"/>
          </w:rPr>
          <w:delText>H</w:delText>
        </w:r>
        <w:r w:rsidRPr="00681B3E" w:rsidDel="002214A7">
          <w:rPr>
            <w:rFonts w:ascii="Times New Roman" w:eastAsia="Times New Roman" w:hAnsi="Times New Roman" w:cs="Times New Roman"/>
            <w:color w:val="000000"/>
          </w:rPr>
          <w:delText xml:space="preserve">uman </w:delText>
        </w:r>
        <w:r w:rsidDel="002214A7">
          <w:rPr>
            <w:rFonts w:ascii="Times New Roman" w:eastAsia="Times New Roman" w:hAnsi="Times New Roman" w:cs="Times New Roman"/>
            <w:color w:val="000000"/>
          </w:rPr>
          <w:delText>S</w:delText>
        </w:r>
        <w:r w:rsidRPr="00681B3E" w:rsidDel="002214A7">
          <w:rPr>
            <w:rFonts w:ascii="Times New Roman" w:eastAsia="Times New Roman" w:hAnsi="Times New Roman" w:cs="Times New Roman"/>
            <w:color w:val="000000"/>
          </w:rPr>
          <w:delText xml:space="preserve">ervices </w:delText>
        </w:r>
        <w:r w:rsidDel="002214A7">
          <w:rPr>
            <w:rFonts w:ascii="Times New Roman" w:eastAsia="Times New Roman" w:hAnsi="Times New Roman" w:cs="Times New Roman"/>
            <w:color w:val="000000"/>
          </w:rPr>
          <w:delText>A</w:delText>
        </w:r>
        <w:r w:rsidRPr="00681B3E" w:rsidDel="002214A7">
          <w:rPr>
            <w:rFonts w:ascii="Times New Roman" w:eastAsia="Times New Roman" w:hAnsi="Times New Roman" w:cs="Times New Roman"/>
            <w:color w:val="000000"/>
          </w:rPr>
          <w:delText>dministration. 2011;34(1):109–41.</w:delText>
        </w:r>
      </w:del>
    </w:p>
    <w:p w14:paraId="0C1C4D03" w14:textId="1BB75A96" w:rsidR="00175C4D" w:rsidDel="002214A7" w:rsidRDefault="00175C4D" w:rsidP="00175C4D">
      <w:pPr>
        <w:pBdr>
          <w:top w:val="nil"/>
          <w:left w:val="nil"/>
          <w:bottom w:val="nil"/>
          <w:right w:val="nil"/>
          <w:between w:val="nil"/>
        </w:pBdr>
        <w:ind w:left="720"/>
        <w:rPr>
          <w:del w:id="1669" w:author="S3G_Reference_Citation_Sequence" w:date="2023-04-24T14:15:00Z"/>
          <w:rFonts w:ascii="Times New Roman" w:eastAsia="Times New Roman" w:hAnsi="Times New Roman" w:cs="Times New Roman"/>
          <w:color w:val="000000"/>
        </w:rPr>
      </w:pPr>
      <w:del w:id="1670" w:author="S3G_Reference_Citation_Sequence" w:date="2023-04-24T14:15:00Z">
        <w:r w:rsidDel="002214A7">
          <w:rPr>
            <w:rFonts w:ascii="Times New Roman" w:eastAsia="Times New Roman" w:hAnsi="Times New Roman" w:cs="Times New Roman"/>
            <w:color w:val="000000"/>
          </w:rPr>
          <w:delText>Exclusion reason: Population</w:delText>
        </w:r>
      </w:del>
    </w:p>
    <w:p w14:paraId="34C3348C" w14:textId="2DB60450" w:rsidR="00175C4D" w:rsidDel="002214A7" w:rsidRDefault="00175C4D" w:rsidP="00175C4D">
      <w:pPr>
        <w:numPr>
          <w:ilvl w:val="0"/>
          <w:numId w:val="9"/>
        </w:numPr>
        <w:pBdr>
          <w:top w:val="nil"/>
          <w:left w:val="nil"/>
          <w:bottom w:val="nil"/>
          <w:right w:val="nil"/>
          <w:between w:val="nil"/>
        </w:pBdr>
        <w:rPr>
          <w:del w:id="1671" w:author="S3G_Reference_Citation_Sequence" w:date="2023-04-24T14:15:00Z"/>
          <w:rFonts w:ascii="Times New Roman" w:eastAsia="Times New Roman" w:hAnsi="Times New Roman" w:cs="Times New Roman"/>
          <w:color w:val="000000"/>
        </w:rPr>
      </w:pPr>
      <w:del w:id="1672" w:author="S3G_Reference_Citation_Sequence" w:date="2023-04-24T14:15:00Z">
        <w:r w:rsidRPr="00D36E57" w:rsidDel="002214A7">
          <w:rPr>
            <w:rFonts w:ascii="Times New Roman" w:eastAsia="Times New Roman" w:hAnsi="Times New Roman" w:cs="Times New Roman"/>
            <w:color w:val="000000"/>
          </w:rPr>
          <w:delText>Tejeda S, Darnell J, Cho YI, Stolley M, Markossian T, Calhoun E. Patient barriers to follow-up care for breast and cervical cancer abnormalities. Journal of Women’s Health (15409996). 2013;22(6):507–17.</w:delText>
        </w:r>
      </w:del>
    </w:p>
    <w:p w14:paraId="3FC3AB23" w14:textId="61DC6859" w:rsidR="00175C4D" w:rsidDel="002214A7" w:rsidRDefault="00175C4D" w:rsidP="00175C4D">
      <w:pPr>
        <w:pBdr>
          <w:top w:val="nil"/>
          <w:left w:val="nil"/>
          <w:bottom w:val="nil"/>
          <w:right w:val="nil"/>
          <w:between w:val="nil"/>
        </w:pBdr>
        <w:ind w:left="720"/>
        <w:rPr>
          <w:del w:id="1673" w:author="S3G_Reference_Citation_Sequence" w:date="2023-04-24T14:15:00Z"/>
          <w:rFonts w:ascii="Times New Roman" w:eastAsia="Times New Roman" w:hAnsi="Times New Roman" w:cs="Times New Roman"/>
          <w:color w:val="000000"/>
        </w:rPr>
      </w:pPr>
      <w:del w:id="1674" w:author="S3G_Reference_Citation_Sequence" w:date="2023-04-24T14:15:00Z">
        <w:r w:rsidDel="002214A7">
          <w:rPr>
            <w:rFonts w:ascii="Times New Roman" w:eastAsia="Times New Roman" w:hAnsi="Times New Roman" w:cs="Times New Roman"/>
            <w:color w:val="000000"/>
          </w:rPr>
          <w:delText>Exclusion reason: Study design</w:delText>
        </w:r>
      </w:del>
    </w:p>
    <w:p w14:paraId="5089341B" w14:textId="06C504A0" w:rsidR="00175C4D" w:rsidDel="002214A7" w:rsidRDefault="00175C4D" w:rsidP="00175C4D">
      <w:pPr>
        <w:numPr>
          <w:ilvl w:val="0"/>
          <w:numId w:val="9"/>
        </w:numPr>
        <w:pBdr>
          <w:top w:val="nil"/>
          <w:left w:val="nil"/>
          <w:bottom w:val="nil"/>
          <w:right w:val="nil"/>
          <w:between w:val="nil"/>
        </w:pBdr>
        <w:rPr>
          <w:del w:id="1675" w:author="S3G_Reference_Citation_Sequence" w:date="2023-04-24T14:15:00Z"/>
          <w:rFonts w:ascii="Times New Roman" w:eastAsia="Times New Roman" w:hAnsi="Times New Roman" w:cs="Times New Roman"/>
          <w:color w:val="000000"/>
        </w:rPr>
      </w:pPr>
      <w:del w:id="1676" w:author="S3G_Reference_Citation_Sequence" w:date="2023-04-24T14:15:00Z">
        <w:r w:rsidDel="002214A7">
          <w:rPr>
            <w:rFonts w:ascii="Times New Roman" w:eastAsia="Times New Roman" w:hAnsi="Times New Roman" w:cs="Times New Roman"/>
            <w:color w:val="000000"/>
          </w:rPr>
          <w:delText>Temucin E, Nahcivan NO. Effect of Nurse Navigation Program on Colorectal Cancer Screening Behaviour of the Individuals Aged 50-70. Journal of Global Oncology. 2018;4(Suppl</w:delText>
        </w:r>
        <w:r w:rsidDel="002214A7">
          <w:rPr>
            <w:rFonts w:ascii="Times New Roman" w:eastAsia="Times New Roman" w:hAnsi="Times New Roman" w:cs="Times New Roman"/>
          </w:rPr>
          <w:delText>.</w:delText>
        </w:r>
        <w:r w:rsidDel="002214A7">
          <w:rPr>
            <w:rFonts w:ascii="Times New Roman" w:eastAsia="Times New Roman" w:hAnsi="Times New Roman" w:cs="Times New Roman"/>
            <w:color w:val="000000"/>
          </w:rPr>
          <w:delText>2):50.</w:delText>
        </w:r>
      </w:del>
    </w:p>
    <w:p w14:paraId="3AA0DA35" w14:textId="2C1EC7B8" w:rsidR="00175C4D" w:rsidDel="002214A7" w:rsidRDefault="00175C4D" w:rsidP="00175C4D">
      <w:pPr>
        <w:pBdr>
          <w:top w:val="nil"/>
          <w:left w:val="nil"/>
          <w:bottom w:val="nil"/>
          <w:right w:val="nil"/>
          <w:between w:val="nil"/>
        </w:pBdr>
        <w:ind w:left="720"/>
        <w:rPr>
          <w:del w:id="1677" w:author="S3G_Reference_Citation_Sequence" w:date="2023-04-24T14:15:00Z"/>
          <w:rFonts w:ascii="Times New Roman" w:eastAsia="Times New Roman" w:hAnsi="Times New Roman" w:cs="Times New Roman"/>
          <w:color w:val="000000"/>
        </w:rPr>
      </w:pPr>
      <w:del w:id="1678" w:author="S3G_Reference_Citation_Sequence" w:date="2023-04-24T14:15:00Z">
        <w:r w:rsidDel="002214A7">
          <w:rPr>
            <w:rFonts w:ascii="Times New Roman" w:eastAsia="Times New Roman" w:hAnsi="Times New Roman" w:cs="Times New Roman"/>
            <w:color w:val="000000"/>
          </w:rPr>
          <w:delText>Exclusion reason: Intervention</w:delText>
        </w:r>
      </w:del>
    </w:p>
    <w:p w14:paraId="47DFFA65" w14:textId="3A88F50B" w:rsidR="00175C4D" w:rsidDel="002214A7" w:rsidRDefault="00175C4D" w:rsidP="00175C4D">
      <w:pPr>
        <w:numPr>
          <w:ilvl w:val="0"/>
          <w:numId w:val="9"/>
        </w:numPr>
        <w:pBdr>
          <w:top w:val="nil"/>
          <w:left w:val="nil"/>
          <w:bottom w:val="nil"/>
          <w:right w:val="nil"/>
          <w:between w:val="nil"/>
        </w:pBdr>
        <w:rPr>
          <w:del w:id="1679" w:author="S3G_Reference_Citation_Sequence" w:date="2023-04-24T14:15:00Z"/>
          <w:rFonts w:ascii="Times New Roman" w:eastAsia="Times New Roman" w:hAnsi="Times New Roman" w:cs="Times New Roman"/>
          <w:color w:val="000000"/>
        </w:rPr>
      </w:pPr>
      <w:del w:id="1680" w:author="S3G_Reference_Citation_Sequence" w:date="2023-04-24T14:15:00Z">
        <w:r w:rsidDel="002214A7">
          <w:rPr>
            <w:rFonts w:ascii="Times New Roman" w:eastAsia="Times New Roman" w:hAnsi="Times New Roman" w:cs="Times New Roman"/>
            <w:color w:val="000000"/>
          </w:rPr>
          <w:delText xml:space="preserve">Temucin E, Nahcivan NO. The Effects of the Nurse Navigation Program in Promoting Colorectal Cancer Screening Behaviors: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 Randomized Controlled Trial. </w:delText>
        </w:r>
        <w:r w:rsidDel="002214A7">
          <w:rPr>
            <w:rFonts w:ascii="Times New Roman" w:eastAsia="Times New Roman" w:hAnsi="Times New Roman" w:cs="Times New Roman"/>
          </w:rPr>
          <w:delText>Journal of Cancer Education</w:delText>
        </w:r>
        <w:r w:rsidDel="002214A7">
          <w:rPr>
            <w:rFonts w:ascii="Times New Roman" w:eastAsia="Times New Roman" w:hAnsi="Times New Roman" w:cs="Times New Roman"/>
            <w:color w:val="000000"/>
          </w:rPr>
          <w:delText>. 2020;35(1):112-24.</w:delText>
        </w:r>
      </w:del>
    </w:p>
    <w:p w14:paraId="7695D80B" w14:textId="64259247" w:rsidR="00175C4D" w:rsidDel="002214A7" w:rsidRDefault="00175C4D" w:rsidP="00175C4D">
      <w:pPr>
        <w:pBdr>
          <w:top w:val="nil"/>
          <w:left w:val="nil"/>
          <w:bottom w:val="nil"/>
          <w:right w:val="nil"/>
          <w:between w:val="nil"/>
        </w:pBdr>
        <w:ind w:left="720"/>
        <w:rPr>
          <w:del w:id="1681" w:author="S3G_Reference_Citation_Sequence" w:date="2023-04-24T14:15:00Z"/>
          <w:rFonts w:ascii="Times New Roman" w:eastAsia="Times New Roman" w:hAnsi="Times New Roman" w:cs="Times New Roman"/>
          <w:color w:val="000000"/>
        </w:rPr>
      </w:pPr>
      <w:del w:id="1682" w:author="S3G_Reference_Citation_Sequence" w:date="2023-04-24T14:15:00Z">
        <w:r w:rsidDel="002214A7">
          <w:rPr>
            <w:rFonts w:ascii="Times New Roman" w:eastAsia="Times New Roman" w:hAnsi="Times New Roman" w:cs="Times New Roman"/>
            <w:color w:val="000000"/>
          </w:rPr>
          <w:delText>Exclusion reason: Intervention</w:delText>
        </w:r>
      </w:del>
    </w:p>
    <w:p w14:paraId="6D8E18A7" w14:textId="61885020" w:rsidR="00175C4D" w:rsidDel="002214A7" w:rsidRDefault="00175C4D" w:rsidP="00175C4D">
      <w:pPr>
        <w:numPr>
          <w:ilvl w:val="0"/>
          <w:numId w:val="9"/>
        </w:numPr>
        <w:pBdr>
          <w:top w:val="nil"/>
          <w:left w:val="nil"/>
          <w:bottom w:val="nil"/>
          <w:right w:val="nil"/>
          <w:between w:val="nil"/>
        </w:pBdr>
        <w:rPr>
          <w:del w:id="1683" w:author="S3G_Reference_Citation_Sequence" w:date="2023-04-24T14:15:00Z"/>
          <w:rFonts w:ascii="Times New Roman" w:eastAsia="Times New Roman" w:hAnsi="Times New Roman" w:cs="Times New Roman"/>
          <w:color w:val="000000"/>
        </w:rPr>
      </w:pPr>
      <w:del w:id="1684" w:author="S3G_Reference_Citation_Sequence" w:date="2023-04-24T14:15:00Z">
        <w:r w:rsidDel="002214A7">
          <w:rPr>
            <w:rFonts w:ascii="Times New Roman" w:eastAsia="Times New Roman" w:hAnsi="Times New Roman" w:cs="Times New Roman"/>
            <w:color w:val="000000"/>
          </w:rPr>
          <w:delText xml:space="preserve">Tonel P, Byrne D. Care Coordination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rtnerships: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moting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atient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hoice in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imary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are. International Journal of Integrated Care. 2017;17(5):1-2.</w:delText>
        </w:r>
      </w:del>
    </w:p>
    <w:p w14:paraId="7F54A5D7" w14:textId="7797D6D4" w:rsidR="00175C4D" w:rsidRPr="0072628B" w:rsidDel="002214A7" w:rsidRDefault="00175C4D" w:rsidP="00175C4D">
      <w:pPr>
        <w:pBdr>
          <w:top w:val="nil"/>
          <w:left w:val="nil"/>
          <w:bottom w:val="nil"/>
          <w:right w:val="nil"/>
          <w:between w:val="nil"/>
        </w:pBdr>
        <w:ind w:left="720"/>
        <w:rPr>
          <w:del w:id="1685" w:author="S3G_Reference_Citation_Sequence" w:date="2023-04-24T14:15:00Z"/>
          <w:rFonts w:ascii="Times New Roman" w:eastAsia="Times New Roman" w:hAnsi="Times New Roman" w:cs="Times New Roman"/>
          <w:color w:val="000000"/>
        </w:rPr>
      </w:pPr>
      <w:del w:id="1686" w:author="S3G_Reference_Citation_Sequence" w:date="2023-04-24T14:15:00Z">
        <w:r w:rsidDel="002214A7">
          <w:rPr>
            <w:rFonts w:ascii="Times New Roman" w:eastAsia="Times New Roman" w:hAnsi="Times New Roman" w:cs="Times New Roman"/>
            <w:color w:val="000000"/>
          </w:rPr>
          <w:delText>Exclusion reason: Intervention</w:delText>
        </w:r>
      </w:del>
    </w:p>
    <w:p w14:paraId="6D6B2DF3" w14:textId="7CADD574" w:rsidR="00175C4D" w:rsidDel="002214A7" w:rsidRDefault="00175C4D" w:rsidP="00175C4D">
      <w:pPr>
        <w:numPr>
          <w:ilvl w:val="0"/>
          <w:numId w:val="9"/>
        </w:numPr>
        <w:pBdr>
          <w:top w:val="nil"/>
          <w:left w:val="nil"/>
          <w:bottom w:val="nil"/>
          <w:right w:val="nil"/>
          <w:between w:val="nil"/>
        </w:pBdr>
        <w:rPr>
          <w:del w:id="1687" w:author="S3G_Reference_Citation_Sequence" w:date="2023-04-24T14:15:00Z"/>
          <w:rFonts w:ascii="Times New Roman" w:eastAsia="Times New Roman" w:hAnsi="Times New Roman" w:cs="Times New Roman"/>
          <w:color w:val="000000"/>
        </w:rPr>
      </w:pPr>
      <w:del w:id="1688" w:author="S3G_Reference_Citation_Sequence" w:date="2023-04-24T14:15:00Z">
        <w:r w:rsidDel="002214A7">
          <w:rPr>
            <w:rFonts w:ascii="Times New Roman" w:eastAsia="Times New Roman" w:hAnsi="Times New Roman" w:cs="Times New Roman"/>
            <w:color w:val="000000"/>
          </w:rPr>
          <w:delText xml:space="preserve">Torres E, Richman AR, Schreier AM, Vohra N, Verbanac K. An Evaluation of a Rural Community-Based Breast Education and Navigation Program: Highlights and Lessons Learned. </w:delText>
        </w:r>
        <w:r w:rsidDel="002214A7">
          <w:rPr>
            <w:rFonts w:ascii="Times New Roman" w:eastAsia="Times New Roman" w:hAnsi="Times New Roman" w:cs="Times New Roman"/>
          </w:rPr>
          <w:delText>Journal of Cancer Education</w:delText>
        </w:r>
        <w:r w:rsidDel="002214A7">
          <w:rPr>
            <w:rFonts w:ascii="Times New Roman" w:eastAsia="Times New Roman" w:hAnsi="Times New Roman" w:cs="Times New Roman"/>
            <w:color w:val="000000"/>
          </w:rPr>
          <w:delText>. 2019;34(2):277-84.</w:delText>
        </w:r>
      </w:del>
    </w:p>
    <w:p w14:paraId="43CEC56E" w14:textId="1E7B0C90" w:rsidR="00175C4D" w:rsidDel="002214A7" w:rsidRDefault="00175C4D" w:rsidP="00175C4D">
      <w:pPr>
        <w:pBdr>
          <w:top w:val="nil"/>
          <w:left w:val="nil"/>
          <w:bottom w:val="nil"/>
          <w:right w:val="nil"/>
          <w:between w:val="nil"/>
        </w:pBdr>
        <w:ind w:left="720"/>
        <w:rPr>
          <w:del w:id="1689" w:author="S3G_Reference_Citation_Sequence" w:date="2023-04-24T14:15:00Z"/>
          <w:rFonts w:ascii="Times New Roman" w:eastAsia="Times New Roman" w:hAnsi="Times New Roman" w:cs="Times New Roman"/>
          <w:color w:val="000000"/>
        </w:rPr>
      </w:pPr>
      <w:del w:id="1690" w:author="S3G_Reference_Citation_Sequence" w:date="2023-04-24T14:15:00Z">
        <w:r w:rsidDel="002214A7">
          <w:rPr>
            <w:rFonts w:ascii="Times New Roman" w:eastAsia="Times New Roman" w:hAnsi="Times New Roman" w:cs="Times New Roman"/>
            <w:color w:val="000000"/>
          </w:rPr>
          <w:delText>Exclusion reason: Intervention</w:delText>
        </w:r>
      </w:del>
    </w:p>
    <w:p w14:paraId="6E78D411" w14:textId="03539200" w:rsidR="00175C4D" w:rsidDel="002214A7" w:rsidRDefault="00175C4D" w:rsidP="00175C4D">
      <w:pPr>
        <w:numPr>
          <w:ilvl w:val="0"/>
          <w:numId w:val="9"/>
        </w:numPr>
        <w:pBdr>
          <w:top w:val="nil"/>
          <w:left w:val="nil"/>
          <w:bottom w:val="nil"/>
          <w:right w:val="nil"/>
          <w:between w:val="nil"/>
        </w:pBdr>
        <w:rPr>
          <w:del w:id="1691" w:author="S3G_Reference_Citation_Sequence" w:date="2023-04-24T14:15:00Z"/>
          <w:rFonts w:ascii="Times New Roman" w:eastAsia="Times New Roman" w:hAnsi="Times New Roman" w:cs="Times New Roman"/>
          <w:color w:val="000000"/>
        </w:rPr>
      </w:pPr>
      <w:del w:id="1692" w:author="S3G_Reference_Citation_Sequence" w:date="2023-04-24T14:15:00Z">
        <w:r w:rsidDel="002214A7">
          <w:rPr>
            <w:rFonts w:ascii="Times New Roman" w:eastAsia="Times New Roman" w:hAnsi="Times New Roman" w:cs="Times New Roman"/>
            <w:color w:val="000000"/>
          </w:rPr>
          <w:delText xml:space="preserve">Trivedi D, Goodman C, Gage H, Baron N, Scheibl F, Iliffe S, </w:delText>
        </w:r>
        <w:r w:rsidDel="002214A7">
          <w:rPr>
            <w:rFonts w:ascii="Times New Roman" w:eastAsia="Times New Roman" w:hAnsi="Times New Roman" w:cs="Times New Roman"/>
          </w:rPr>
          <w:delText>Manthorpe</w:delText>
        </w:r>
        <w:r w:rsidDel="002214A7">
          <w:rPr>
            <w:rFonts w:ascii="Times New Roman" w:eastAsia="Times New Roman" w:hAnsi="Times New Roman" w:cs="Times New Roman"/>
            <w:color w:val="000000"/>
          </w:rPr>
          <w:delText xml:space="preserve"> J, Bunn F, Drennan V. The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ffectiveness of </w:delText>
        </w:r>
        <w:r w:rsidDel="002214A7">
          <w:rPr>
            <w:rFonts w:ascii="Times New Roman" w:eastAsia="Times New Roman" w:hAnsi="Times New Roman" w:cs="Times New Roman"/>
          </w:rPr>
          <w:delText>I</w:delText>
        </w:r>
        <w:r w:rsidDel="002214A7">
          <w:rPr>
            <w:rFonts w:ascii="Times New Roman" w:eastAsia="Times New Roman" w:hAnsi="Times New Roman" w:cs="Times New Roman"/>
            <w:color w:val="000000"/>
          </w:rPr>
          <w:delText>nter-</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ofessional </w:delText>
        </w:r>
        <w:r w:rsidDel="002214A7">
          <w:rPr>
            <w:rFonts w:ascii="Times New Roman" w:eastAsia="Times New Roman" w:hAnsi="Times New Roman" w:cs="Times New Roman"/>
          </w:rPr>
          <w:delText>W</w:delText>
        </w:r>
        <w:r w:rsidDel="002214A7">
          <w:rPr>
            <w:rFonts w:ascii="Times New Roman" w:eastAsia="Times New Roman" w:hAnsi="Times New Roman" w:cs="Times New Roman"/>
            <w:color w:val="000000"/>
          </w:rPr>
          <w:delText xml:space="preserve">orking for </w:delText>
        </w:r>
        <w:r w:rsidDel="002214A7">
          <w:rPr>
            <w:rFonts w:ascii="Times New Roman" w:eastAsia="Times New Roman" w:hAnsi="Times New Roman" w:cs="Times New Roman"/>
          </w:rPr>
          <w:delText>O</w:delText>
        </w:r>
        <w:r w:rsidDel="002214A7">
          <w:rPr>
            <w:rFonts w:ascii="Times New Roman" w:eastAsia="Times New Roman" w:hAnsi="Times New Roman" w:cs="Times New Roman"/>
            <w:color w:val="000000"/>
          </w:rPr>
          <w:delText xml:space="preserve">lder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eople </w:delText>
        </w:r>
        <w:r w:rsidDel="002214A7">
          <w:rPr>
            <w:rFonts w:ascii="Times New Roman" w:eastAsia="Times New Roman" w:hAnsi="Times New Roman" w:cs="Times New Roman"/>
          </w:rPr>
          <w:delText>L</w:delText>
        </w:r>
        <w:r w:rsidDel="002214A7">
          <w:rPr>
            <w:rFonts w:ascii="Times New Roman" w:eastAsia="Times New Roman" w:hAnsi="Times New Roman" w:cs="Times New Roman"/>
            <w:color w:val="000000"/>
          </w:rPr>
          <w:delText xml:space="preserve">iving in th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munity: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ystematic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eview. Health Soc</w:delText>
        </w:r>
        <w:r w:rsidDel="002214A7">
          <w:rPr>
            <w:rFonts w:ascii="Times New Roman" w:eastAsia="Times New Roman" w:hAnsi="Times New Roman" w:cs="Times New Roman"/>
          </w:rPr>
          <w:delText>ial</w:delText>
        </w:r>
        <w:r w:rsidDel="002214A7">
          <w:rPr>
            <w:rFonts w:ascii="Times New Roman" w:eastAsia="Times New Roman" w:hAnsi="Times New Roman" w:cs="Times New Roman"/>
            <w:color w:val="000000"/>
          </w:rPr>
          <w:delText xml:space="preserve"> Care in the Community. 2013;21(2):113-28.</w:delText>
        </w:r>
      </w:del>
    </w:p>
    <w:p w14:paraId="2C6C787A" w14:textId="0F84B9B0" w:rsidR="00175C4D" w:rsidDel="002214A7" w:rsidRDefault="00175C4D" w:rsidP="00175C4D">
      <w:pPr>
        <w:pBdr>
          <w:top w:val="nil"/>
          <w:left w:val="nil"/>
          <w:bottom w:val="nil"/>
          <w:right w:val="nil"/>
          <w:between w:val="nil"/>
        </w:pBdr>
        <w:ind w:left="720"/>
        <w:rPr>
          <w:del w:id="1693" w:author="S3G_Reference_Citation_Sequence" w:date="2023-04-24T14:15:00Z"/>
          <w:rFonts w:ascii="Times New Roman" w:eastAsia="Times New Roman" w:hAnsi="Times New Roman" w:cs="Times New Roman"/>
          <w:color w:val="000000"/>
        </w:rPr>
      </w:pPr>
      <w:del w:id="1694" w:author="S3G_Reference_Citation_Sequence" w:date="2023-04-24T14:15:00Z">
        <w:r w:rsidDel="002214A7">
          <w:rPr>
            <w:rFonts w:ascii="Times New Roman" w:eastAsia="Times New Roman" w:hAnsi="Times New Roman" w:cs="Times New Roman"/>
            <w:color w:val="000000"/>
          </w:rPr>
          <w:delText>Exclusion reason: Study design</w:delText>
        </w:r>
      </w:del>
    </w:p>
    <w:p w14:paraId="5856B42A" w14:textId="396CA460" w:rsidR="00175C4D" w:rsidDel="002214A7" w:rsidRDefault="00175C4D" w:rsidP="00175C4D">
      <w:pPr>
        <w:numPr>
          <w:ilvl w:val="0"/>
          <w:numId w:val="9"/>
        </w:numPr>
        <w:pBdr>
          <w:top w:val="nil"/>
          <w:left w:val="nil"/>
          <w:bottom w:val="nil"/>
          <w:right w:val="nil"/>
          <w:between w:val="nil"/>
        </w:pBdr>
        <w:rPr>
          <w:del w:id="1695" w:author="S3G_Reference_Citation_Sequence" w:date="2023-04-24T14:15:00Z"/>
          <w:rFonts w:ascii="Times New Roman" w:eastAsia="Times New Roman" w:hAnsi="Times New Roman" w:cs="Times New Roman"/>
          <w:color w:val="000000"/>
        </w:rPr>
      </w:pPr>
      <w:del w:id="1696" w:author="S3G_Reference_Citation_Sequence" w:date="2023-04-24T14:15:00Z">
        <w:r w:rsidDel="002214A7">
          <w:rPr>
            <w:rFonts w:ascii="Times New Roman" w:eastAsia="Times New Roman" w:hAnsi="Times New Roman" w:cs="Times New Roman"/>
            <w:color w:val="000000"/>
          </w:rPr>
          <w:delText>Trooskin SB, Feller SC, Yolken A, Harvey J, Lee H, Nunn A. Health Care Delivery. Hepatology. 2013;58(S1):1191-213.</w:delText>
        </w:r>
      </w:del>
    </w:p>
    <w:p w14:paraId="114A92EA" w14:textId="27304453" w:rsidR="00175C4D" w:rsidDel="002214A7" w:rsidRDefault="00175C4D" w:rsidP="00175C4D">
      <w:pPr>
        <w:pBdr>
          <w:top w:val="nil"/>
          <w:left w:val="nil"/>
          <w:bottom w:val="nil"/>
          <w:right w:val="nil"/>
          <w:between w:val="nil"/>
        </w:pBdr>
        <w:ind w:left="720"/>
        <w:rPr>
          <w:del w:id="1697" w:author="S3G_Reference_Citation_Sequence" w:date="2023-04-24T14:15:00Z"/>
          <w:rFonts w:ascii="Times New Roman" w:eastAsia="Times New Roman" w:hAnsi="Times New Roman" w:cs="Times New Roman"/>
          <w:color w:val="000000"/>
        </w:rPr>
      </w:pPr>
      <w:del w:id="1698" w:author="S3G_Reference_Citation_Sequence" w:date="2023-04-24T14:15:00Z">
        <w:r w:rsidDel="002214A7">
          <w:rPr>
            <w:rFonts w:ascii="Times New Roman" w:eastAsia="Times New Roman" w:hAnsi="Times New Roman" w:cs="Times New Roman"/>
            <w:color w:val="000000"/>
          </w:rPr>
          <w:delText>Exclusion reason: Study design</w:delText>
        </w:r>
      </w:del>
    </w:p>
    <w:p w14:paraId="74F2E4CF" w14:textId="33224526" w:rsidR="00175C4D" w:rsidDel="002214A7" w:rsidRDefault="00175C4D" w:rsidP="00175C4D">
      <w:pPr>
        <w:numPr>
          <w:ilvl w:val="0"/>
          <w:numId w:val="9"/>
        </w:numPr>
        <w:pBdr>
          <w:top w:val="nil"/>
          <w:left w:val="nil"/>
          <w:bottom w:val="nil"/>
          <w:right w:val="nil"/>
          <w:between w:val="nil"/>
        </w:pBdr>
        <w:rPr>
          <w:del w:id="1699" w:author="S3G_Reference_Citation_Sequence" w:date="2023-04-24T14:15:00Z"/>
          <w:rFonts w:ascii="Times New Roman" w:eastAsia="Times New Roman" w:hAnsi="Times New Roman" w:cs="Times New Roman"/>
          <w:color w:val="000000"/>
        </w:rPr>
      </w:pPr>
      <w:del w:id="1700" w:author="S3G_Reference_Citation_Sequence" w:date="2023-04-24T14:15:00Z">
        <w:r w:rsidDel="002214A7">
          <w:rPr>
            <w:rFonts w:ascii="Times New Roman" w:eastAsia="Times New Roman" w:hAnsi="Times New Roman" w:cs="Times New Roman"/>
            <w:color w:val="000000"/>
          </w:rPr>
          <w:delText>Tudrej BV, Hervé C, Pradere C, Besse L, Alonso L, Quoirin E, Paccalin. New forms of Allied Healthcare Coordination in Geriatrics. Soins Gerontologie. 2014(107):20-4.</w:delText>
        </w:r>
      </w:del>
    </w:p>
    <w:p w14:paraId="2540D62E" w14:textId="1C049E28" w:rsidR="00175C4D" w:rsidDel="002214A7" w:rsidRDefault="00175C4D" w:rsidP="00175C4D">
      <w:pPr>
        <w:pBdr>
          <w:top w:val="nil"/>
          <w:left w:val="nil"/>
          <w:bottom w:val="nil"/>
          <w:right w:val="nil"/>
          <w:between w:val="nil"/>
        </w:pBdr>
        <w:ind w:left="720"/>
        <w:rPr>
          <w:del w:id="1701" w:author="S3G_Reference_Citation_Sequence" w:date="2023-04-24T14:15:00Z"/>
          <w:rFonts w:ascii="Times New Roman" w:eastAsia="Times New Roman" w:hAnsi="Times New Roman" w:cs="Times New Roman"/>
          <w:color w:val="000000"/>
        </w:rPr>
      </w:pPr>
      <w:del w:id="1702" w:author="S3G_Reference_Citation_Sequence" w:date="2023-04-24T14:15:00Z">
        <w:r w:rsidDel="002214A7">
          <w:rPr>
            <w:rFonts w:ascii="Times New Roman" w:eastAsia="Times New Roman" w:hAnsi="Times New Roman" w:cs="Times New Roman"/>
            <w:color w:val="000000"/>
          </w:rPr>
          <w:delText>Exclusion reason: Language</w:delText>
        </w:r>
      </w:del>
    </w:p>
    <w:p w14:paraId="43657BA7" w14:textId="0189D667" w:rsidR="00175C4D" w:rsidDel="002214A7" w:rsidRDefault="00175C4D" w:rsidP="00175C4D">
      <w:pPr>
        <w:numPr>
          <w:ilvl w:val="0"/>
          <w:numId w:val="9"/>
        </w:numPr>
        <w:pBdr>
          <w:top w:val="nil"/>
          <w:left w:val="nil"/>
          <w:bottom w:val="nil"/>
          <w:right w:val="nil"/>
          <w:between w:val="nil"/>
        </w:pBdr>
        <w:rPr>
          <w:del w:id="1703" w:author="S3G_Reference_Citation_Sequence" w:date="2023-04-24T14:15:00Z"/>
          <w:rFonts w:ascii="Times New Roman" w:eastAsia="Times New Roman" w:hAnsi="Times New Roman" w:cs="Times New Roman"/>
          <w:color w:val="000000"/>
        </w:rPr>
      </w:pPr>
      <w:del w:id="1704" w:author="S3G_Reference_Citation_Sequence" w:date="2023-04-24T14:15:00Z">
        <w:r w:rsidDel="002214A7">
          <w:rPr>
            <w:rFonts w:ascii="Times New Roman" w:eastAsia="Times New Roman" w:hAnsi="Times New Roman" w:cs="Times New Roman"/>
            <w:color w:val="000000"/>
          </w:rPr>
          <w:delText>Uscher-Pines L, Mehrotra A. Analysis of Teladoc use Seems to Indicate Expanded Access to Care for Patients Without Prior Connection to a Provider. Health Affairs. 2014;33(2):258-64.</w:delText>
        </w:r>
      </w:del>
    </w:p>
    <w:p w14:paraId="27458073" w14:textId="439F0362" w:rsidR="00175C4D" w:rsidDel="002214A7" w:rsidRDefault="00175C4D" w:rsidP="00175C4D">
      <w:pPr>
        <w:pBdr>
          <w:top w:val="nil"/>
          <w:left w:val="nil"/>
          <w:bottom w:val="nil"/>
          <w:right w:val="nil"/>
          <w:between w:val="nil"/>
        </w:pBdr>
        <w:ind w:left="720"/>
        <w:rPr>
          <w:del w:id="1705" w:author="S3G_Reference_Citation_Sequence" w:date="2023-04-24T14:15:00Z"/>
          <w:rFonts w:ascii="Times New Roman" w:eastAsia="Times New Roman" w:hAnsi="Times New Roman" w:cs="Times New Roman"/>
          <w:color w:val="000000"/>
        </w:rPr>
      </w:pPr>
      <w:del w:id="1706" w:author="S3G_Reference_Citation_Sequence" w:date="2023-04-24T14:15:00Z">
        <w:r w:rsidDel="002214A7">
          <w:rPr>
            <w:rFonts w:ascii="Times New Roman" w:eastAsia="Times New Roman" w:hAnsi="Times New Roman" w:cs="Times New Roman"/>
            <w:color w:val="000000"/>
          </w:rPr>
          <w:delText>Exclusion reason: Study design</w:delText>
        </w:r>
      </w:del>
    </w:p>
    <w:p w14:paraId="305D79E5" w14:textId="79F09D54" w:rsidR="00175C4D" w:rsidDel="002214A7" w:rsidRDefault="00175C4D" w:rsidP="00175C4D">
      <w:pPr>
        <w:numPr>
          <w:ilvl w:val="0"/>
          <w:numId w:val="9"/>
        </w:numPr>
        <w:pBdr>
          <w:top w:val="nil"/>
          <w:left w:val="nil"/>
          <w:bottom w:val="nil"/>
          <w:right w:val="nil"/>
          <w:between w:val="nil"/>
        </w:pBdr>
        <w:rPr>
          <w:del w:id="1707" w:author="S3G_Reference_Citation_Sequence" w:date="2023-04-24T14:15:00Z"/>
          <w:rFonts w:ascii="Times New Roman" w:eastAsia="Times New Roman" w:hAnsi="Times New Roman" w:cs="Times New Roman"/>
          <w:color w:val="000000"/>
        </w:rPr>
      </w:pPr>
      <w:del w:id="1708" w:author="S3G_Reference_Citation_Sequence" w:date="2023-04-24T14:15:00Z">
        <w:r w:rsidDel="002214A7">
          <w:rPr>
            <w:rFonts w:ascii="Times New Roman" w:eastAsia="Times New Roman" w:hAnsi="Times New Roman" w:cs="Times New Roman"/>
            <w:color w:val="000000"/>
          </w:rPr>
          <w:delText xml:space="preserve">Valaitis RK, Carter N, Lam A, Nicholl J, Feather J, Cleghorn L. Implementation and Maintenance of Patient Navigation Programs Linking Primary Care with Community-Based Health and Social Services: A Scoping Literature Review. BMC Health Services Research. </w:delText>
        </w:r>
      </w:del>
    </w:p>
    <w:p w14:paraId="0D1A0FED" w14:textId="43025962" w:rsidR="00175C4D" w:rsidRPr="0072628B" w:rsidDel="002214A7" w:rsidRDefault="00175C4D" w:rsidP="00175C4D">
      <w:pPr>
        <w:pBdr>
          <w:top w:val="nil"/>
          <w:left w:val="nil"/>
          <w:bottom w:val="nil"/>
          <w:right w:val="nil"/>
          <w:between w:val="nil"/>
        </w:pBdr>
        <w:ind w:left="720"/>
        <w:rPr>
          <w:del w:id="1709" w:author="S3G_Reference_Citation_Sequence" w:date="2023-04-24T14:15:00Z"/>
          <w:rFonts w:ascii="Times New Roman" w:eastAsia="Times New Roman" w:hAnsi="Times New Roman" w:cs="Times New Roman"/>
          <w:color w:val="000000"/>
        </w:rPr>
      </w:pPr>
      <w:del w:id="1710" w:author="S3G_Reference_Citation_Sequence" w:date="2023-04-24T14:15:00Z">
        <w:r w:rsidDel="002214A7">
          <w:rPr>
            <w:rFonts w:ascii="Times New Roman" w:eastAsia="Times New Roman" w:hAnsi="Times New Roman" w:cs="Times New Roman"/>
            <w:color w:val="000000"/>
          </w:rPr>
          <w:delText>Exclusion reason: Study design</w:delText>
        </w:r>
      </w:del>
    </w:p>
    <w:p w14:paraId="3BE1A062" w14:textId="52BF7458" w:rsidR="00175C4D" w:rsidDel="002214A7" w:rsidRDefault="00175C4D" w:rsidP="00175C4D">
      <w:pPr>
        <w:numPr>
          <w:ilvl w:val="0"/>
          <w:numId w:val="9"/>
        </w:numPr>
        <w:pBdr>
          <w:top w:val="nil"/>
          <w:left w:val="nil"/>
          <w:bottom w:val="nil"/>
          <w:right w:val="nil"/>
          <w:between w:val="nil"/>
        </w:pBdr>
        <w:rPr>
          <w:del w:id="1711" w:author="S3G_Reference_Citation_Sequence" w:date="2023-04-24T14:15:00Z"/>
          <w:rFonts w:ascii="Times New Roman" w:eastAsia="Times New Roman" w:hAnsi="Times New Roman" w:cs="Times New Roman"/>
          <w:color w:val="000000"/>
        </w:rPr>
      </w:pPr>
      <w:del w:id="1712" w:author="S3G_Reference_Citation_Sequence" w:date="2023-04-24T14:15:00Z">
        <w:r w:rsidDel="002214A7">
          <w:rPr>
            <w:rFonts w:ascii="Times New Roman" w:eastAsia="Times New Roman" w:hAnsi="Times New Roman" w:cs="Times New Roman"/>
            <w:color w:val="000000"/>
          </w:rPr>
          <w:delText xml:space="preserve">Van Rijn M, Hoogteijling N, Suijker J, De Rooij S, Buurman B, Van Charante EM.  Preventive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ome-</w:delText>
        </w:r>
        <w:r w:rsidDel="002214A7">
          <w:rPr>
            <w:rFonts w:ascii="Times New Roman" w:eastAsia="Times New Roman" w:hAnsi="Times New Roman" w:cs="Times New Roman"/>
          </w:rPr>
          <w:delText>V</w:delText>
        </w:r>
        <w:r w:rsidDel="002214A7">
          <w:rPr>
            <w:rFonts w:ascii="Times New Roman" w:eastAsia="Times New Roman" w:hAnsi="Times New Roman" w:cs="Times New Roman"/>
            <w:color w:val="000000"/>
          </w:rPr>
          <w:delText xml:space="preserve">isits and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urse-</w:delText>
        </w:r>
        <w:r w:rsidDel="002214A7">
          <w:rPr>
            <w:rFonts w:ascii="Times New Roman" w:eastAsia="Times New Roman" w:hAnsi="Times New Roman" w:cs="Times New Roman"/>
          </w:rPr>
          <w:delText>L</w:delText>
        </w:r>
        <w:r w:rsidDel="002214A7">
          <w:rPr>
            <w:rFonts w:ascii="Times New Roman" w:eastAsia="Times New Roman" w:hAnsi="Times New Roman" w:cs="Times New Roman"/>
            <w:color w:val="000000"/>
          </w:rPr>
          <w:delText xml:space="preserve">ed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r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ordination: A </w:delText>
        </w:r>
        <w:r w:rsidDel="002214A7">
          <w:rPr>
            <w:rFonts w:ascii="Times New Roman" w:eastAsia="Times New Roman" w:hAnsi="Times New Roman" w:cs="Times New Roman"/>
          </w:rPr>
          <w:delText>Q</w:delText>
        </w:r>
        <w:r w:rsidDel="002214A7">
          <w:rPr>
            <w:rFonts w:ascii="Times New Roman" w:eastAsia="Times New Roman" w:hAnsi="Times New Roman" w:cs="Times New Roman"/>
            <w:color w:val="000000"/>
          </w:rPr>
          <w:delText xml:space="preserve">ualitative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tudy on the </w:delText>
        </w:r>
        <w:r w:rsidDel="002214A7">
          <w:rPr>
            <w:rFonts w:ascii="Times New Roman" w:eastAsia="Times New Roman" w:hAnsi="Times New Roman" w:cs="Times New Roman"/>
          </w:rPr>
          <w:delText>E</w:delText>
        </w:r>
        <w:r w:rsidDel="002214A7">
          <w:rPr>
            <w:rFonts w:ascii="Times New Roman" w:eastAsia="Times New Roman" w:hAnsi="Times New Roman" w:cs="Times New Roman"/>
            <w:color w:val="000000"/>
          </w:rPr>
          <w:delText xml:space="preserve">xperiences, </w:delText>
        </w:r>
        <w:r w:rsidDel="002214A7">
          <w:rPr>
            <w:rFonts w:ascii="Times New Roman" w:eastAsia="Times New Roman" w:hAnsi="Times New Roman" w:cs="Times New Roman"/>
          </w:rPr>
          <w:delText>N</w:delText>
        </w:r>
        <w:r w:rsidDel="002214A7">
          <w:rPr>
            <w:rFonts w:ascii="Times New Roman" w:eastAsia="Times New Roman" w:hAnsi="Times New Roman" w:cs="Times New Roman"/>
            <w:color w:val="000000"/>
          </w:rPr>
          <w:delText xml:space="preserve">eeds and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 xml:space="preserve">references of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ommunity </w:delText>
        </w:r>
        <w:r w:rsidDel="002214A7">
          <w:rPr>
            <w:rFonts w:ascii="Times New Roman" w:eastAsia="Times New Roman" w:hAnsi="Times New Roman" w:cs="Times New Roman"/>
          </w:rPr>
          <w:delText>D</w:delText>
        </w:r>
        <w:r w:rsidDel="002214A7">
          <w:rPr>
            <w:rFonts w:ascii="Times New Roman" w:eastAsia="Times New Roman" w:hAnsi="Times New Roman" w:cs="Times New Roman"/>
            <w:color w:val="000000"/>
          </w:rPr>
          <w:delText xml:space="preserve">welling </w:delText>
        </w:r>
        <w:r w:rsidDel="002214A7">
          <w:rPr>
            <w:rFonts w:ascii="Times New Roman" w:eastAsia="Times New Roman" w:hAnsi="Times New Roman" w:cs="Times New Roman"/>
          </w:rPr>
          <w:delText>O</w:delText>
        </w:r>
        <w:r w:rsidDel="002214A7">
          <w:rPr>
            <w:rFonts w:ascii="Times New Roman" w:eastAsia="Times New Roman" w:hAnsi="Times New Roman" w:cs="Times New Roman"/>
            <w:color w:val="000000"/>
          </w:rPr>
          <w:delText xml:space="preserve">lder </w:delText>
        </w:r>
        <w:r w:rsidDel="002214A7">
          <w:rPr>
            <w:rFonts w:ascii="Times New Roman" w:eastAsia="Times New Roman" w:hAnsi="Times New Roman" w:cs="Times New Roman"/>
          </w:rPr>
          <w:delText>P</w:delText>
        </w:r>
        <w:r w:rsidDel="002214A7">
          <w:rPr>
            <w:rFonts w:ascii="Times New Roman" w:eastAsia="Times New Roman" w:hAnsi="Times New Roman" w:cs="Times New Roman"/>
            <w:color w:val="000000"/>
          </w:rPr>
          <w:delText>eople. European Geriatric Medicine. 2016.</w:delText>
        </w:r>
      </w:del>
    </w:p>
    <w:p w14:paraId="59D2ACA9" w14:textId="2E65EA71" w:rsidR="00175C4D" w:rsidRPr="0072628B" w:rsidDel="002214A7" w:rsidRDefault="00175C4D" w:rsidP="00175C4D">
      <w:pPr>
        <w:pBdr>
          <w:top w:val="nil"/>
          <w:left w:val="nil"/>
          <w:bottom w:val="nil"/>
          <w:right w:val="nil"/>
          <w:between w:val="nil"/>
        </w:pBdr>
        <w:ind w:left="720"/>
        <w:rPr>
          <w:del w:id="1713" w:author="S3G_Reference_Citation_Sequence" w:date="2023-04-24T14:15:00Z"/>
          <w:rFonts w:ascii="Times New Roman" w:eastAsia="Times New Roman" w:hAnsi="Times New Roman" w:cs="Times New Roman"/>
          <w:color w:val="000000"/>
        </w:rPr>
      </w:pPr>
      <w:del w:id="1714" w:author="S3G_Reference_Citation_Sequence" w:date="2023-04-24T14:15:00Z">
        <w:r w:rsidDel="002214A7">
          <w:rPr>
            <w:rFonts w:ascii="Times New Roman" w:eastAsia="Times New Roman" w:hAnsi="Times New Roman" w:cs="Times New Roman"/>
            <w:color w:val="000000"/>
          </w:rPr>
          <w:delText>Exclusion reason: Intervention</w:delText>
        </w:r>
      </w:del>
    </w:p>
    <w:p w14:paraId="0236C02A" w14:textId="66BA5331" w:rsidR="00175C4D" w:rsidDel="002214A7" w:rsidRDefault="00175C4D" w:rsidP="00175C4D">
      <w:pPr>
        <w:numPr>
          <w:ilvl w:val="0"/>
          <w:numId w:val="9"/>
        </w:numPr>
        <w:pBdr>
          <w:top w:val="nil"/>
          <w:left w:val="nil"/>
          <w:bottom w:val="nil"/>
          <w:right w:val="nil"/>
          <w:between w:val="nil"/>
        </w:pBdr>
        <w:rPr>
          <w:del w:id="1715" w:author="S3G_Reference_Citation_Sequence" w:date="2023-04-24T14:15:00Z"/>
          <w:rFonts w:ascii="Times New Roman" w:eastAsia="Times New Roman" w:hAnsi="Times New Roman" w:cs="Times New Roman"/>
          <w:color w:val="000000"/>
        </w:rPr>
      </w:pPr>
      <w:del w:id="1716" w:author="S3G_Reference_Citation_Sequence" w:date="2023-04-24T14:15:00Z">
        <w:r w:rsidDel="002214A7">
          <w:rPr>
            <w:rFonts w:ascii="Times New Roman" w:eastAsia="Times New Roman" w:hAnsi="Times New Roman" w:cs="Times New Roman"/>
            <w:color w:val="000000"/>
          </w:rPr>
          <w:delText>Vasyushkina MA. The Multidisciplinary Case Management Team as an Effective Model for Providing Modern Psychiatric Care Under Compulsory Treatment Conditions. International Journal of Culture and Mental Health. 2017;11(1):120-1.</w:delText>
        </w:r>
      </w:del>
    </w:p>
    <w:p w14:paraId="0976CCE6" w14:textId="15C937F3" w:rsidR="00175C4D" w:rsidDel="002214A7" w:rsidRDefault="00175C4D" w:rsidP="00175C4D">
      <w:pPr>
        <w:pBdr>
          <w:top w:val="nil"/>
          <w:left w:val="nil"/>
          <w:bottom w:val="nil"/>
          <w:right w:val="nil"/>
          <w:between w:val="nil"/>
        </w:pBdr>
        <w:ind w:left="720"/>
        <w:rPr>
          <w:del w:id="1717" w:author="S3G_Reference_Citation_Sequence" w:date="2023-04-24T14:15:00Z"/>
          <w:rFonts w:ascii="Times New Roman" w:eastAsia="Times New Roman" w:hAnsi="Times New Roman" w:cs="Times New Roman"/>
          <w:color w:val="000000"/>
        </w:rPr>
      </w:pPr>
      <w:del w:id="1718" w:author="S3G_Reference_Citation_Sequence" w:date="2023-04-24T14:15:00Z">
        <w:r w:rsidDel="002214A7">
          <w:rPr>
            <w:rFonts w:ascii="Times New Roman" w:eastAsia="Times New Roman" w:hAnsi="Times New Roman" w:cs="Times New Roman"/>
            <w:color w:val="000000"/>
          </w:rPr>
          <w:delText>Exclusion reason: Study design</w:delText>
        </w:r>
      </w:del>
    </w:p>
    <w:p w14:paraId="2D9F4B88" w14:textId="7B41EF1D" w:rsidR="00175C4D" w:rsidDel="002214A7" w:rsidRDefault="00175C4D" w:rsidP="00175C4D">
      <w:pPr>
        <w:numPr>
          <w:ilvl w:val="0"/>
          <w:numId w:val="9"/>
        </w:numPr>
        <w:pBdr>
          <w:top w:val="nil"/>
          <w:left w:val="nil"/>
          <w:bottom w:val="nil"/>
          <w:right w:val="nil"/>
          <w:between w:val="nil"/>
        </w:pBdr>
        <w:rPr>
          <w:del w:id="1719" w:author="S3G_Reference_Citation_Sequence" w:date="2023-04-24T14:15:00Z"/>
          <w:rFonts w:ascii="Times New Roman" w:eastAsia="Times New Roman" w:hAnsi="Times New Roman" w:cs="Times New Roman"/>
          <w:color w:val="000000"/>
        </w:rPr>
      </w:pPr>
      <w:del w:id="1720" w:author="S3G_Reference_Citation_Sequence" w:date="2023-04-24T14:15:00Z">
        <w:r w:rsidDel="002214A7">
          <w:rPr>
            <w:rFonts w:ascii="Times New Roman" w:eastAsia="Times New Roman" w:hAnsi="Times New Roman" w:cs="Times New Roman"/>
            <w:color w:val="000000"/>
          </w:rPr>
          <w:delText>Verma M, Punyani H, Kalra S. Social Prescription in Diabetes. Journal of Pakistan Medical Association. 2019;69(12):1922-23.</w:delText>
        </w:r>
      </w:del>
    </w:p>
    <w:p w14:paraId="53215ED0" w14:textId="568DB698" w:rsidR="00175C4D" w:rsidDel="002214A7" w:rsidRDefault="00175C4D" w:rsidP="00175C4D">
      <w:pPr>
        <w:pBdr>
          <w:top w:val="nil"/>
          <w:left w:val="nil"/>
          <w:bottom w:val="nil"/>
          <w:right w:val="nil"/>
          <w:between w:val="nil"/>
        </w:pBdr>
        <w:ind w:left="720"/>
        <w:rPr>
          <w:del w:id="1721" w:author="S3G_Reference_Citation_Sequence" w:date="2023-04-24T14:15:00Z"/>
          <w:rFonts w:ascii="Times New Roman" w:eastAsia="Times New Roman" w:hAnsi="Times New Roman" w:cs="Times New Roman"/>
          <w:color w:val="000000"/>
        </w:rPr>
      </w:pPr>
      <w:del w:id="1722" w:author="S3G_Reference_Citation_Sequence" w:date="2023-04-24T14:15:00Z">
        <w:r w:rsidDel="002214A7">
          <w:rPr>
            <w:rFonts w:ascii="Times New Roman" w:eastAsia="Times New Roman" w:hAnsi="Times New Roman" w:cs="Times New Roman"/>
            <w:color w:val="000000"/>
          </w:rPr>
          <w:delText>Exclusion reason: Intervention</w:delText>
        </w:r>
      </w:del>
    </w:p>
    <w:p w14:paraId="423F27EB" w14:textId="4AE8BC3F" w:rsidR="00175C4D" w:rsidDel="002214A7" w:rsidRDefault="00175C4D" w:rsidP="00175C4D">
      <w:pPr>
        <w:numPr>
          <w:ilvl w:val="0"/>
          <w:numId w:val="9"/>
        </w:numPr>
        <w:pBdr>
          <w:top w:val="nil"/>
          <w:left w:val="nil"/>
          <w:bottom w:val="nil"/>
          <w:right w:val="nil"/>
          <w:between w:val="nil"/>
        </w:pBdr>
        <w:rPr>
          <w:del w:id="1723" w:author="S3G_Reference_Citation_Sequence" w:date="2023-04-24T14:15:00Z"/>
          <w:rFonts w:ascii="Times New Roman" w:eastAsia="Times New Roman" w:hAnsi="Times New Roman" w:cs="Times New Roman"/>
          <w:color w:val="000000"/>
        </w:rPr>
      </w:pPr>
      <w:del w:id="1724" w:author="S3G_Reference_Citation_Sequence" w:date="2023-04-24T14:15:00Z">
        <w:r w:rsidDel="002214A7">
          <w:rPr>
            <w:rFonts w:ascii="Times New Roman" w:eastAsia="Times New Roman" w:hAnsi="Times New Roman" w:cs="Times New Roman"/>
            <w:color w:val="000000"/>
          </w:rPr>
          <w:delText>Vimalananda VG, Dvorin K, Fincke BG, Tardiff N, Bokhour BG. Patient, Primary Care Provider, and Specialist Perspectives on Specialty Care Coordination in an Integrated Health Care System. The Journal of Ambulatory Care Management. 2018;41(1):15-24.</w:delText>
        </w:r>
      </w:del>
    </w:p>
    <w:p w14:paraId="0BEB3625" w14:textId="2843D510" w:rsidR="00175C4D" w:rsidDel="002214A7" w:rsidRDefault="00175C4D" w:rsidP="00175C4D">
      <w:pPr>
        <w:ind w:left="720"/>
        <w:rPr>
          <w:del w:id="1725" w:author="S3G_Reference_Citation_Sequence" w:date="2023-04-24T14:15:00Z"/>
          <w:rFonts w:ascii="Times New Roman" w:eastAsia="Times New Roman" w:hAnsi="Times New Roman" w:cs="Times New Roman"/>
        </w:rPr>
      </w:pPr>
      <w:del w:id="1726" w:author="S3G_Reference_Citation_Sequence" w:date="2023-04-24T14:15:00Z">
        <w:r w:rsidDel="002214A7">
          <w:rPr>
            <w:rFonts w:ascii="Times New Roman" w:eastAsia="Times New Roman" w:hAnsi="Times New Roman" w:cs="Times New Roman"/>
          </w:rPr>
          <w:delText>Exclusion reason: Population</w:delText>
        </w:r>
      </w:del>
    </w:p>
    <w:p w14:paraId="5988DFC3" w14:textId="3B1856F2" w:rsidR="00175C4D" w:rsidDel="002214A7" w:rsidRDefault="00175C4D" w:rsidP="00175C4D">
      <w:pPr>
        <w:numPr>
          <w:ilvl w:val="0"/>
          <w:numId w:val="9"/>
        </w:numPr>
        <w:pBdr>
          <w:top w:val="nil"/>
          <w:left w:val="nil"/>
          <w:bottom w:val="nil"/>
          <w:right w:val="nil"/>
          <w:between w:val="nil"/>
        </w:pBdr>
        <w:rPr>
          <w:del w:id="1727" w:author="S3G_Reference_Citation_Sequence" w:date="2023-04-24T14:15:00Z"/>
          <w:rFonts w:ascii="Times New Roman" w:eastAsia="Times New Roman" w:hAnsi="Times New Roman" w:cs="Times New Roman"/>
        </w:rPr>
      </w:pPr>
      <w:del w:id="1728" w:author="S3G_Reference_Citation_Sequence" w:date="2023-04-24T14:15:00Z">
        <w:r w:rsidDel="002214A7">
          <w:rPr>
            <w:rFonts w:ascii="Times New Roman" w:eastAsia="Times New Roman" w:hAnsi="Times New Roman" w:cs="Times New Roman"/>
          </w:rPr>
          <w:delText>Vora S, Lau JD, Kim E, Sim SC, Oster A, Pong P. Patient Navigation Program for Colorectal Cancer Screening in Chinese Americans at an Urban Community Health Center: Lessons Learned. J Health Care Poor Underserved. 2017;28(3):887-95.</w:delText>
        </w:r>
      </w:del>
    </w:p>
    <w:p w14:paraId="72FD3020" w14:textId="4CCF1975" w:rsidR="00175C4D" w:rsidDel="002214A7" w:rsidRDefault="00175C4D" w:rsidP="00175C4D">
      <w:pPr>
        <w:pBdr>
          <w:top w:val="nil"/>
          <w:left w:val="nil"/>
          <w:bottom w:val="nil"/>
          <w:right w:val="nil"/>
          <w:between w:val="nil"/>
        </w:pBdr>
        <w:ind w:left="720"/>
        <w:rPr>
          <w:del w:id="1729" w:author="S3G_Reference_Citation_Sequence" w:date="2023-04-24T14:15:00Z"/>
          <w:rFonts w:ascii="Times New Roman" w:eastAsia="Times New Roman" w:hAnsi="Times New Roman" w:cs="Times New Roman"/>
        </w:rPr>
      </w:pPr>
      <w:del w:id="1730" w:author="S3G_Reference_Citation_Sequence" w:date="2023-04-24T14:15:00Z">
        <w:r w:rsidDel="002214A7">
          <w:rPr>
            <w:rFonts w:ascii="Times New Roman" w:eastAsia="Times New Roman" w:hAnsi="Times New Roman" w:cs="Times New Roman"/>
          </w:rPr>
          <w:delText>Exclusion reason: Study design</w:delText>
        </w:r>
      </w:del>
    </w:p>
    <w:p w14:paraId="762C383A" w14:textId="55B61A7F" w:rsidR="00175C4D" w:rsidDel="002214A7" w:rsidRDefault="00175C4D" w:rsidP="00175C4D">
      <w:pPr>
        <w:numPr>
          <w:ilvl w:val="0"/>
          <w:numId w:val="9"/>
        </w:numPr>
        <w:pBdr>
          <w:top w:val="nil"/>
          <w:left w:val="nil"/>
          <w:bottom w:val="nil"/>
          <w:right w:val="nil"/>
          <w:between w:val="nil"/>
        </w:pBdr>
        <w:rPr>
          <w:del w:id="1731" w:author="S3G_Reference_Citation_Sequence" w:date="2023-04-24T14:15:00Z"/>
          <w:rFonts w:ascii="Times New Roman" w:eastAsia="Times New Roman" w:hAnsi="Times New Roman" w:cs="Times New Roman"/>
          <w:color w:val="000000"/>
        </w:rPr>
      </w:pPr>
      <w:del w:id="1732" w:author="S3G_Reference_Citation_Sequence" w:date="2023-04-24T14:15:00Z">
        <w:r w:rsidDel="002214A7">
          <w:rPr>
            <w:rFonts w:ascii="Times New Roman" w:eastAsia="Times New Roman" w:hAnsi="Times New Roman" w:cs="Times New Roman"/>
          </w:rPr>
          <w:delText>Wallace E, Smith SM, Fahey T, Roland M. Reducing Emergency Admissions Through Community Based Interventions. BMJ. 2016;352</w:delText>
        </w:r>
      </w:del>
    </w:p>
    <w:p w14:paraId="19760BF9" w14:textId="57F705D9" w:rsidR="00175C4D" w:rsidDel="002214A7" w:rsidRDefault="00175C4D" w:rsidP="00175C4D">
      <w:pPr>
        <w:pBdr>
          <w:top w:val="nil"/>
          <w:left w:val="nil"/>
          <w:bottom w:val="nil"/>
          <w:right w:val="nil"/>
          <w:between w:val="nil"/>
        </w:pBdr>
        <w:ind w:left="720"/>
        <w:rPr>
          <w:del w:id="1733" w:author="S3G_Reference_Citation_Sequence" w:date="2023-04-24T14:15:00Z"/>
          <w:rFonts w:ascii="Times New Roman" w:eastAsia="Times New Roman" w:hAnsi="Times New Roman" w:cs="Times New Roman"/>
        </w:rPr>
      </w:pPr>
      <w:del w:id="1734" w:author="S3G_Reference_Citation_Sequence" w:date="2023-04-24T14:15:00Z">
        <w:r w:rsidDel="002214A7">
          <w:rPr>
            <w:rFonts w:ascii="Times New Roman" w:eastAsia="Times New Roman" w:hAnsi="Times New Roman" w:cs="Times New Roman"/>
          </w:rPr>
          <w:delText>Exclusion reason: Study design</w:delText>
        </w:r>
      </w:del>
    </w:p>
    <w:p w14:paraId="60B60F85" w14:textId="75E08F8C" w:rsidR="00175C4D" w:rsidDel="002214A7" w:rsidRDefault="00175C4D" w:rsidP="00175C4D">
      <w:pPr>
        <w:numPr>
          <w:ilvl w:val="0"/>
          <w:numId w:val="9"/>
        </w:numPr>
        <w:pBdr>
          <w:top w:val="nil"/>
          <w:left w:val="nil"/>
          <w:bottom w:val="nil"/>
          <w:right w:val="nil"/>
          <w:between w:val="nil"/>
        </w:pBdr>
        <w:rPr>
          <w:del w:id="1735" w:author="S3G_Reference_Citation_Sequence" w:date="2023-04-24T14:15:00Z"/>
          <w:rFonts w:ascii="Times New Roman" w:eastAsia="Times New Roman" w:hAnsi="Times New Roman" w:cs="Times New Roman"/>
          <w:color w:val="000000"/>
        </w:rPr>
      </w:pPr>
      <w:del w:id="1736" w:author="S3G_Reference_Citation_Sequence" w:date="2023-04-24T14:15:00Z">
        <w:r w:rsidDel="002214A7">
          <w:rPr>
            <w:rFonts w:ascii="Times New Roman" w:eastAsia="Times New Roman" w:hAnsi="Times New Roman" w:cs="Times New Roman"/>
            <w:color w:val="000000"/>
          </w:rPr>
          <w:delText>Wallis L</w:delText>
        </w:r>
        <w:r w:rsidDel="002214A7">
          <w:rPr>
            <w:rFonts w:ascii="Times New Roman" w:eastAsia="Times New Roman" w:hAnsi="Times New Roman" w:cs="Times New Roman"/>
          </w:rPr>
          <w:delText>,</w:delText>
        </w:r>
        <w:r w:rsidDel="002214A7">
          <w:rPr>
            <w:rFonts w:ascii="Times New Roman" w:eastAsia="Times New Roman" w:hAnsi="Times New Roman" w:cs="Times New Roman"/>
            <w:color w:val="000000"/>
          </w:rPr>
          <w:delText xml:space="preserve"> </w:delText>
        </w:r>
        <w:r w:rsidDel="002214A7">
          <w:rPr>
            <w:rFonts w:ascii="Times New Roman" w:eastAsia="Times New Roman" w:hAnsi="Times New Roman" w:cs="Times New Roman"/>
          </w:rPr>
          <w:delText>Co-Management</w:delText>
        </w:r>
        <w:r w:rsidDel="002214A7">
          <w:rPr>
            <w:rFonts w:ascii="Times New Roman" w:eastAsia="Times New Roman" w:hAnsi="Times New Roman" w:cs="Times New Roman"/>
            <w:color w:val="000000"/>
          </w:rPr>
          <w:delText xml:space="preserve"> Improves Geriatric Care. American Journal of Nursing. 2013;113(10):16-.</w:delText>
        </w:r>
      </w:del>
    </w:p>
    <w:p w14:paraId="437E46C5" w14:textId="0ADFDE4D" w:rsidR="00175C4D" w:rsidRPr="0072628B" w:rsidDel="002214A7" w:rsidRDefault="00175C4D" w:rsidP="00175C4D">
      <w:pPr>
        <w:pBdr>
          <w:top w:val="nil"/>
          <w:left w:val="nil"/>
          <w:bottom w:val="nil"/>
          <w:right w:val="nil"/>
          <w:between w:val="nil"/>
        </w:pBdr>
        <w:ind w:left="720"/>
        <w:rPr>
          <w:del w:id="1737" w:author="S3G_Reference_Citation_Sequence" w:date="2023-04-24T14:15:00Z"/>
          <w:rFonts w:ascii="Times New Roman" w:eastAsia="Times New Roman" w:hAnsi="Times New Roman" w:cs="Times New Roman"/>
          <w:color w:val="000000"/>
        </w:rPr>
      </w:pPr>
      <w:del w:id="1738" w:author="S3G_Reference_Citation_Sequence" w:date="2023-04-24T14:15:00Z">
        <w:r w:rsidDel="002214A7">
          <w:rPr>
            <w:rFonts w:ascii="Times New Roman" w:eastAsia="Times New Roman" w:hAnsi="Times New Roman" w:cs="Times New Roman"/>
            <w:color w:val="000000"/>
          </w:rPr>
          <w:delText>Exclusion reason: Study design</w:delText>
        </w:r>
      </w:del>
    </w:p>
    <w:p w14:paraId="5E6DCB28" w14:textId="46D6EDA3" w:rsidR="00175C4D" w:rsidDel="002214A7" w:rsidRDefault="00175C4D" w:rsidP="00175C4D">
      <w:pPr>
        <w:numPr>
          <w:ilvl w:val="0"/>
          <w:numId w:val="9"/>
        </w:numPr>
        <w:pBdr>
          <w:top w:val="nil"/>
          <w:left w:val="nil"/>
          <w:bottom w:val="nil"/>
          <w:right w:val="nil"/>
          <w:between w:val="nil"/>
        </w:pBdr>
        <w:rPr>
          <w:del w:id="1739" w:author="S3G_Reference_Citation_Sequence" w:date="2023-04-24T14:15:00Z"/>
          <w:rFonts w:ascii="Times New Roman" w:eastAsia="Times New Roman" w:hAnsi="Times New Roman" w:cs="Times New Roman"/>
          <w:color w:val="000000"/>
        </w:rPr>
      </w:pPr>
      <w:del w:id="1740" w:author="S3G_Reference_Citation_Sequence" w:date="2023-04-24T14:15:00Z">
        <w:r w:rsidDel="002214A7">
          <w:rPr>
            <w:rFonts w:ascii="Times New Roman" w:eastAsia="Times New Roman" w:hAnsi="Times New Roman" w:cs="Times New Roman"/>
            <w:color w:val="000000"/>
          </w:rPr>
          <w:delText>Wang P, Sewanan LR, Duffy E, Meizlish M, Berk-Krauss J, Gamez S</w:delText>
        </w:r>
        <w:r w:rsidDel="002214A7">
          <w:rPr>
            <w:rFonts w:ascii="Times New Roman" w:eastAsia="Times New Roman" w:hAnsi="Times New Roman" w:cs="Times New Roman"/>
          </w:rPr>
          <w:delText>.</w:delText>
        </w:r>
        <w:r w:rsidDel="002214A7">
          <w:rPr>
            <w:rFonts w:ascii="Times New Roman" w:eastAsia="Times New Roman" w:hAnsi="Times New Roman" w:cs="Times New Roman"/>
            <w:color w:val="000000"/>
          </w:rPr>
          <w:delText xml:space="preserve"> Meeting </w:delText>
        </w:r>
        <w:r w:rsidDel="002214A7">
          <w:rPr>
            <w:rFonts w:ascii="Times New Roman" w:eastAsia="Times New Roman" w:hAnsi="Times New Roman" w:cs="Times New Roman"/>
          </w:rPr>
          <w:delText>Patients Where They Are: Enhancing Competence In Addressing Social Barriers To Care Through A Medical Student Patient Navigator Program. Journ</w:delText>
        </w:r>
        <w:r w:rsidDel="002214A7">
          <w:rPr>
            <w:rFonts w:ascii="Times New Roman" w:eastAsia="Times New Roman" w:hAnsi="Times New Roman" w:cs="Times New Roman"/>
            <w:color w:val="000000"/>
          </w:rPr>
          <w:delText>al of General Internal Medicine. 2019;34(2</w:delText>
        </w:r>
        <w:r w:rsidR="00A62273" w:rsidDel="002214A7">
          <w:rPr>
            <w:rFonts w:ascii="Times New Roman" w:eastAsia="Times New Roman" w:hAnsi="Times New Roman" w:cs="Times New Roman"/>
            <w:color w:val="000000"/>
          </w:rPr>
          <w:delText>): S</w:delText>
        </w:r>
        <w:r w:rsidDel="002214A7">
          <w:rPr>
            <w:rFonts w:ascii="Times New Roman" w:eastAsia="Times New Roman" w:hAnsi="Times New Roman" w:cs="Times New Roman"/>
            <w:color w:val="000000"/>
          </w:rPr>
          <w:delText>830.</w:delText>
        </w:r>
      </w:del>
    </w:p>
    <w:p w14:paraId="3517A455" w14:textId="21A2CAD1" w:rsidR="00175C4D" w:rsidRPr="0072628B" w:rsidDel="002214A7" w:rsidRDefault="00175C4D" w:rsidP="00175C4D">
      <w:pPr>
        <w:pBdr>
          <w:top w:val="nil"/>
          <w:left w:val="nil"/>
          <w:bottom w:val="nil"/>
          <w:right w:val="nil"/>
          <w:between w:val="nil"/>
        </w:pBdr>
        <w:ind w:left="720"/>
        <w:rPr>
          <w:del w:id="1741" w:author="S3G_Reference_Citation_Sequence" w:date="2023-04-24T14:15:00Z"/>
          <w:rFonts w:ascii="Times New Roman" w:eastAsia="Times New Roman" w:hAnsi="Times New Roman" w:cs="Times New Roman"/>
          <w:color w:val="000000"/>
        </w:rPr>
      </w:pPr>
      <w:del w:id="1742" w:author="S3G_Reference_Citation_Sequence" w:date="2023-04-24T14:15:00Z">
        <w:r w:rsidDel="002214A7">
          <w:rPr>
            <w:rFonts w:ascii="Times New Roman" w:eastAsia="Times New Roman" w:hAnsi="Times New Roman" w:cs="Times New Roman"/>
            <w:color w:val="000000"/>
          </w:rPr>
          <w:delText>Exclusion reason: Study design</w:delText>
        </w:r>
      </w:del>
    </w:p>
    <w:p w14:paraId="670832CF" w14:textId="684F2858" w:rsidR="00175C4D" w:rsidDel="002214A7" w:rsidRDefault="00175C4D" w:rsidP="00175C4D">
      <w:pPr>
        <w:numPr>
          <w:ilvl w:val="0"/>
          <w:numId w:val="9"/>
        </w:numPr>
        <w:pBdr>
          <w:top w:val="nil"/>
          <w:left w:val="nil"/>
          <w:bottom w:val="nil"/>
          <w:right w:val="nil"/>
          <w:between w:val="nil"/>
        </w:pBdr>
        <w:rPr>
          <w:del w:id="1743" w:author="S3G_Reference_Citation_Sequence" w:date="2023-04-24T14:15:00Z"/>
          <w:rFonts w:ascii="Times New Roman" w:eastAsia="Times New Roman" w:hAnsi="Times New Roman" w:cs="Times New Roman"/>
          <w:color w:val="000000"/>
        </w:rPr>
      </w:pPr>
      <w:del w:id="1744" w:author="S3G_Reference_Citation_Sequence" w:date="2023-04-24T14:15:00Z">
        <w:r w:rsidDel="002214A7">
          <w:rPr>
            <w:rFonts w:ascii="Times New Roman" w:eastAsia="Times New Roman" w:hAnsi="Times New Roman" w:cs="Times New Roman"/>
            <w:color w:val="000000"/>
          </w:rPr>
          <w:delText>Ward A, Asif A, Cattermole R, Chima J, Ebbatson T, Mahi I, Richardson N, Sheikh H. Social Prescribing by Students: The Design and Delivery of a Social Prescribing Scheme By Medical Students in General Practice. Education for Primary Care. 2020;(5)1-5.</w:delText>
        </w:r>
      </w:del>
    </w:p>
    <w:p w14:paraId="4092188C" w14:textId="008899A9" w:rsidR="00175C4D" w:rsidDel="002214A7" w:rsidRDefault="00175C4D" w:rsidP="00175C4D">
      <w:pPr>
        <w:pBdr>
          <w:top w:val="nil"/>
          <w:left w:val="nil"/>
          <w:bottom w:val="nil"/>
          <w:right w:val="nil"/>
          <w:between w:val="nil"/>
        </w:pBdr>
        <w:ind w:left="720"/>
        <w:rPr>
          <w:del w:id="1745" w:author="S3G_Reference_Citation_Sequence" w:date="2023-04-24T14:15:00Z"/>
          <w:rFonts w:ascii="Times New Roman" w:eastAsia="Times New Roman" w:hAnsi="Times New Roman" w:cs="Times New Roman"/>
          <w:color w:val="000000"/>
        </w:rPr>
      </w:pPr>
      <w:del w:id="1746" w:author="S3G_Reference_Citation_Sequence" w:date="2023-04-24T14:15:00Z">
        <w:r w:rsidDel="002214A7">
          <w:rPr>
            <w:rFonts w:ascii="Times New Roman" w:eastAsia="Times New Roman" w:hAnsi="Times New Roman" w:cs="Times New Roman"/>
            <w:color w:val="000000"/>
          </w:rPr>
          <w:delText>Exclusion reason: Study design</w:delText>
        </w:r>
      </w:del>
    </w:p>
    <w:p w14:paraId="3FC49B89" w14:textId="7BFB4D1C" w:rsidR="00175C4D" w:rsidDel="002214A7" w:rsidRDefault="00175C4D" w:rsidP="00175C4D">
      <w:pPr>
        <w:numPr>
          <w:ilvl w:val="0"/>
          <w:numId w:val="9"/>
        </w:numPr>
        <w:pBdr>
          <w:top w:val="nil"/>
          <w:left w:val="nil"/>
          <w:bottom w:val="nil"/>
          <w:right w:val="nil"/>
          <w:between w:val="nil"/>
        </w:pBdr>
        <w:rPr>
          <w:del w:id="1747" w:author="S3G_Reference_Citation_Sequence" w:date="2023-04-24T14:15:00Z"/>
          <w:rFonts w:ascii="Times New Roman" w:eastAsia="Times New Roman" w:hAnsi="Times New Roman" w:cs="Times New Roman"/>
          <w:color w:val="000000"/>
        </w:rPr>
      </w:pPr>
      <w:del w:id="1748" w:author="S3G_Reference_Citation_Sequence" w:date="2023-04-24T14:15:00Z">
        <w:r w:rsidDel="002214A7">
          <w:rPr>
            <w:rFonts w:ascii="Times New Roman" w:eastAsia="Times New Roman" w:hAnsi="Times New Roman" w:cs="Times New Roman"/>
            <w:color w:val="000000"/>
          </w:rPr>
          <w:delText xml:space="preserve">Wardle B, Birch S, Reeves T. STD and </w:delText>
        </w:r>
        <w:r w:rsidDel="002214A7">
          <w:rPr>
            <w:rFonts w:ascii="Times New Roman" w:eastAsia="Times New Roman" w:hAnsi="Times New Roman" w:cs="Times New Roman"/>
          </w:rPr>
          <w:delText>V</w:delText>
        </w:r>
        <w:r w:rsidDel="002214A7">
          <w:rPr>
            <w:rFonts w:ascii="Times New Roman" w:eastAsia="Times New Roman" w:hAnsi="Times New Roman" w:cs="Times New Roman"/>
            <w:color w:val="000000"/>
          </w:rPr>
          <w:delText xml:space="preserve">iral </w:delText>
        </w:r>
        <w:r w:rsidDel="002214A7">
          <w:rPr>
            <w:rFonts w:ascii="Times New Roman" w:eastAsia="Times New Roman" w:hAnsi="Times New Roman" w:cs="Times New Roman"/>
          </w:rPr>
          <w:delText>H</w:delText>
        </w:r>
        <w:r w:rsidDel="002214A7">
          <w:rPr>
            <w:rFonts w:ascii="Times New Roman" w:eastAsia="Times New Roman" w:hAnsi="Times New Roman" w:cs="Times New Roman"/>
            <w:color w:val="000000"/>
          </w:rPr>
          <w:delText xml:space="preserve">epatitis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 xml:space="preserve">creening and </w:delText>
        </w:r>
        <w:r w:rsidDel="002214A7">
          <w:rPr>
            <w:rFonts w:ascii="Times New Roman" w:eastAsia="Times New Roman" w:hAnsi="Times New Roman" w:cs="Times New Roman"/>
          </w:rPr>
          <w:delText>T</w:delText>
        </w:r>
        <w:r w:rsidDel="002214A7">
          <w:rPr>
            <w:rFonts w:ascii="Times New Roman" w:eastAsia="Times New Roman" w:hAnsi="Times New Roman" w:cs="Times New Roman"/>
            <w:color w:val="000000"/>
          </w:rPr>
          <w:delText xml:space="preserve">esting </w:delText>
        </w:r>
        <w:r w:rsidDel="002214A7">
          <w:rPr>
            <w:rFonts w:ascii="Times New Roman" w:eastAsia="Times New Roman" w:hAnsi="Times New Roman" w:cs="Times New Roman"/>
          </w:rPr>
          <w:delText>A</w:delText>
        </w:r>
        <w:r w:rsidDel="002214A7">
          <w:rPr>
            <w:rFonts w:ascii="Times New Roman" w:eastAsia="Times New Roman" w:hAnsi="Times New Roman" w:cs="Times New Roman"/>
            <w:color w:val="000000"/>
          </w:rPr>
          <w:delText xml:space="preserve">mong </w:delText>
        </w:r>
        <w:r w:rsidDel="002214A7">
          <w:rPr>
            <w:rFonts w:ascii="Times New Roman" w:eastAsia="Times New Roman" w:hAnsi="Times New Roman" w:cs="Times New Roman"/>
          </w:rPr>
          <w:delText>R</w:delText>
        </w:r>
        <w:r w:rsidDel="002214A7">
          <w:rPr>
            <w:rFonts w:ascii="Times New Roman" w:eastAsia="Times New Roman" w:hAnsi="Times New Roman" w:cs="Times New Roman"/>
            <w:color w:val="000000"/>
          </w:rPr>
          <w:delText xml:space="preserve">yan </w:delText>
        </w:r>
        <w:r w:rsidDel="002214A7">
          <w:rPr>
            <w:rFonts w:ascii="Times New Roman" w:eastAsia="Times New Roman" w:hAnsi="Times New Roman" w:cs="Times New Roman"/>
          </w:rPr>
          <w:delText>W</w:delText>
        </w:r>
        <w:r w:rsidDel="002214A7">
          <w:rPr>
            <w:rFonts w:ascii="Times New Roman" w:eastAsia="Times New Roman" w:hAnsi="Times New Roman" w:cs="Times New Roman"/>
            <w:color w:val="000000"/>
          </w:rPr>
          <w:delText xml:space="preserve">hite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lients in a </w:delText>
        </w:r>
        <w:r w:rsidDel="002214A7">
          <w:rPr>
            <w:rFonts w:ascii="Times New Roman" w:eastAsia="Times New Roman" w:hAnsi="Times New Roman" w:cs="Times New Roman"/>
          </w:rPr>
          <w:delText>C</w:delText>
        </w:r>
        <w:r w:rsidDel="002214A7">
          <w:rPr>
            <w:rFonts w:ascii="Times New Roman" w:eastAsia="Times New Roman" w:hAnsi="Times New Roman" w:cs="Times New Roman"/>
            <w:color w:val="000000"/>
          </w:rPr>
          <w:delText xml:space="preserve">ase </w:delText>
        </w:r>
        <w:r w:rsidDel="002214A7">
          <w:rPr>
            <w:rFonts w:ascii="Times New Roman" w:eastAsia="Times New Roman" w:hAnsi="Times New Roman" w:cs="Times New Roman"/>
          </w:rPr>
          <w:delText>M</w:delText>
        </w:r>
        <w:r w:rsidDel="002214A7">
          <w:rPr>
            <w:rFonts w:ascii="Times New Roman" w:eastAsia="Times New Roman" w:hAnsi="Times New Roman" w:cs="Times New Roman"/>
            <w:color w:val="000000"/>
          </w:rPr>
          <w:delText xml:space="preserve">anagement </w:delText>
        </w:r>
        <w:r w:rsidDel="002214A7">
          <w:rPr>
            <w:rFonts w:ascii="Times New Roman" w:eastAsia="Times New Roman" w:hAnsi="Times New Roman" w:cs="Times New Roman"/>
          </w:rPr>
          <w:delText>S</w:delText>
        </w:r>
        <w:r w:rsidDel="002214A7">
          <w:rPr>
            <w:rFonts w:ascii="Times New Roman" w:eastAsia="Times New Roman" w:hAnsi="Times New Roman" w:cs="Times New Roman"/>
            <w:color w:val="000000"/>
          </w:rPr>
          <w:delText>etting. Sexually Transmitted Diseases. 2018;45.</w:delText>
        </w:r>
      </w:del>
    </w:p>
    <w:p w14:paraId="748FA717" w14:textId="5125713D" w:rsidR="00175C4D" w:rsidRPr="0072628B" w:rsidDel="002214A7" w:rsidRDefault="00175C4D" w:rsidP="00175C4D">
      <w:pPr>
        <w:pBdr>
          <w:top w:val="nil"/>
          <w:left w:val="nil"/>
          <w:bottom w:val="nil"/>
          <w:right w:val="nil"/>
          <w:between w:val="nil"/>
        </w:pBdr>
        <w:ind w:left="720"/>
        <w:rPr>
          <w:del w:id="1749" w:author="S3G_Reference_Citation_Sequence" w:date="2023-04-24T14:15:00Z"/>
          <w:rFonts w:ascii="Times New Roman" w:eastAsia="Times New Roman" w:hAnsi="Times New Roman" w:cs="Times New Roman"/>
          <w:color w:val="000000"/>
        </w:rPr>
      </w:pPr>
      <w:del w:id="1750" w:author="S3G_Reference_Citation_Sequence" w:date="2023-04-24T14:15:00Z">
        <w:r w:rsidDel="002214A7">
          <w:rPr>
            <w:rFonts w:ascii="Times New Roman" w:eastAsia="Times New Roman" w:hAnsi="Times New Roman" w:cs="Times New Roman"/>
            <w:color w:val="000000"/>
          </w:rPr>
          <w:delText>Exclusion reason: Intervention</w:delText>
        </w:r>
      </w:del>
    </w:p>
    <w:p w14:paraId="460A12C5" w14:textId="3DA45E61" w:rsidR="00175C4D" w:rsidDel="002214A7" w:rsidRDefault="00175C4D" w:rsidP="00175C4D">
      <w:pPr>
        <w:numPr>
          <w:ilvl w:val="0"/>
          <w:numId w:val="9"/>
        </w:numPr>
        <w:pBdr>
          <w:top w:val="nil"/>
          <w:left w:val="nil"/>
          <w:bottom w:val="nil"/>
          <w:right w:val="nil"/>
          <w:between w:val="nil"/>
        </w:pBdr>
        <w:rPr>
          <w:del w:id="1751" w:author="S3G_Reference_Citation_Sequence" w:date="2023-04-24T14:15:00Z"/>
          <w:rFonts w:ascii="Times New Roman" w:eastAsia="Times New Roman" w:hAnsi="Times New Roman" w:cs="Times New Roman"/>
          <w:color w:val="000000"/>
        </w:rPr>
      </w:pPr>
      <w:del w:id="1752" w:author="S3G_Reference_Citation_Sequence" w:date="2023-04-24T14:15:00Z">
        <w:r w:rsidDel="002214A7">
          <w:rPr>
            <w:rFonts w:ascii="Times New Roman" w:eastAsia="Times New Roman" w:hAnsi="Times New Roman" w:cs="Times New Roman"/>
            <w:color w:val="000000"/>
          </w:rPr>
          <w:delText>White EM, Kosar CM, Rahman M, Mor V. Trends in Hospitals and Skilled Nursing Facilities Sharing Medical Providers, 2008-16. Health Affairs 2020;39(8):1312-20.</w:delText>
        </w:r>
      </w:del>
    </w:p>
    <w:p w14:paraId="0B7EDB53" w14:textId="67A6E4BC" w:rsidR="00175C4D" w:rsidDel="002214A7" w:rsidRDefault="00175C4D" w:rsidP="00175C4D">
      <w:pPr>
        <w:pBdr>
          <w:top w:val="nil"/>
          <w:left w:val="nil"/>
          <w:bottom w:val="nil"/>
          <w:right w:val="nil"/>
          <w:between w:val="nil"/>
        </w:pBdr>
        <w:ind w:left="720"/>
        <w:rPr>
          <w:del w:id="1753" w:author="S3G_Reference_Citation_Sequence" w:date="2023-04-24T14:15:00Z"/>
          <w:rFonts w:ascii="Times New Roman" w:eastAsia="Times New Roman" w:hAnsi="Times New Roman" w:cs="Times New Roman"/>
          <w:color w:val="000000"/>
        </w:rPr>
      </w:pPr>
      <w:del w:id="1754" w:author="S3G_Reference_Citation_Sequence" w:date="2023-04-24T14:15:00Z">
        <w:r w:rsidDel="002214A7">
          <w:rPr>
            <w:rFonts w:ascii="Times New Roman" w:eastAsia="Times New Roman" w:hAnsi="Times New Roman" w:cs="Times New Roman"/>
            <w:color w:val="000000"/>
          </w:rPr>
          <w:delText>Exclusion reason: Intervention</w:delText>
        </w:r>
      </w:del>
    </w:p>
    <w:p w14:paraId="1CB0A4C5" w14:textId="2ED0281B" w:rsidR="00175C4D" w:rsidDel="002214A7" w:rsidRDefault="00175C4D" w:rsidP="00175C4D">
      <w:pPr>
        <w:numPr>
          <w:ilvl w:val="0"/>
          <w:numId w:val="9"/>
        </w:numPr>
        <w:pBdr>
          <w:top w:val="nil"/>
          <w:left w:val="nil"/>
          <w:bottom w:val="nil"/>
          <w:right w:val="nil"/>
          <w:between w:val="nil"/>
        </w:pBdr>
        <w:rPr>
          <w:del w:id="1755" w:author="S3G_Reference_Citation_Sequence" w:date="2023-04-24T14:15:00Z"/>
          <w:rFonts w:ascii="Times New Roman" w:eastAsia="Times New Roman" w:hAnsi="Times New Roman" w:cs="Times New Roman"/>
          <w:color w:val="000000"/>
        </w:rPr>
      </w:pPr>
      <w:del w:id="1756" w:author="S3G_Reference_Citation_Sequence" w:date="2023-04-24T14:15:00Z">
        <w:r w:rsidDel="002214A7">
          <w:rPr>
            <w:rFonts w:ascii="Times New Roman" w:eastAsia="Times New Roman" w:hAnsi="Times New Roman" w:cs="Times New Roman"/>
            <w:color w:val="000000"/>
          </w:rPr>
          <w:delText>Whitelaw S, Thirlwall C, Morrison A, Osborne J, Tattum L, Walker S. Developing and Implementing a Social Prescribing Initiative in Primary Care: Insights Into the Possibility of Normalisation and Sustainability from a UK Case Study. Cambridge. 2017;18(2):112-21.</w:delText>
        </w:r>
      </w:del>
    </w:p>
    <w:p w14:paraId="3FADD416" w14:textId="34A97FBE" w:rsidR="00175C4D" w:rsidDel="002214A7" w:rsidRDefault="00175C4D" w:rsidP="00175C4D">
      <w:pPr>
        <w:pBdr>
          <w:top w:val="nil"/>
          <w:left w:val="nil"/>
          <w:bottom w:val="nil"/>
          <w:right w:val="nil"/>
          <w:between w:val="nil"/>
        </w:pBdr>
        <w:ind w:left="720"/>
        <w:rPr>
          <w:del w:id="1757" w:author="S3G_Reference_Citation_Sequence" w:date="2023-04-24T14:15:00Z"/>
          <w:rFonts w:ascii="Times New Roman" w:eastAsia="Times New Roman" w:hAnsi="Times New Roman" w:cs="Times New Roman"/>
          <w:color w:val="000000"/>
        </w:rPr>
      </w:pPr>
      <w:del w:id="1758" w:author="S3G_Reference_Citation_Sequence" w:date="2023-04-24T14:15:00Z">
        <w:r w:rsidDel="002214A7">
          <w:rPr>
            <w:rFonts w:ascii="Times New Roman" w:eastAsia="Times New Roman" w:hAnsi="Times New Roman" w:cs="Times New Roman"/>
            <w:color w:val="000000"/>
          </w:rPr>
          <w:delText>Exclusion reason: Wrong outcomes</w:delText>
        </w:r>
      </w:del>
    </w:p>
    <w:p w14:paraId="0AAE2484" w14:textId="7475D6F7" w:rsidR="00175C4D" w:rsidDel="002214A7" w:rsidRDefault="00175C4D" w:rsidP="00175C4D">
      <w:pPr>
        <w:numPr>
          <w:ilvl w:val="0"/>
          <w:numId w:val="9"/>
        </w:numPr>
        <w:pBdr>
          <w:top w:val="nil"/>
          <w:left w:val="nil"/>
          <w:bottom w:val="nil"/>
          <w:right w:val="nil"/>
          <w:between w:val="nil"/>
        </w:pBdr>
        <w:rPr>
          <w:del w:id="1759" w:author="S3G_Reference_Citation_Sequence" w:date="2023-04-24T14:15:00Z"/>
          <w:rFonts w:ascii="Times New Roman" w:eastAsia="Times New Roman" w:hAnsi="Times New Roman" w:cs="Times New Roman"/>
          <w:color w:val="000000"/>
        </w:rPr>
      </w:pPr>
      <w:del w:id="1760" w:author="S3G_Reference_Citation_Sequence" w:date="2023-04-24T14:15:00Z">
        <w:r w:rsidRPr="00D36E57" w:rsidDel="002214A7">
          <w:rPr>
            <w:rFonts w:ascii="Times New Roman" w:eastAsia="Times New Roman" w:hAnsi="Times New Roman" w:cs="Times New Roman"/>
            <w:color w:val="000000"/>
          </w:rPr>
          <w:delText>Williams VS, Smith A, Chapman L, Oliver D. Community matrons – an exploratory study of patients’ views and experiences. Journal of Advanced Nursing. 2010;1(67):86–93.</w:delText>
        </w:r>
      </w:del>
    </w:p>
    <w:p w14:paraId="55BB8B3B" w14:textId="012B8CC4" w:rsidR="00175C4D" w:rsidDel="002214A7" w:rsidRDefault="00175C4D" w:rsidP="00175C4D">
      <w:pPr>
        <w:pBdr>
          <w:top w:val="nil"/>
          <w:left w:val="nil"/>
          <w:bottom w:val="nil"/>
          <w:right w:val="nil"/>
          <w:between w:val="nil"/>
        </w:pBdr>
        <w:ind w:left="720"/>
        <w:rPr>
          <w:del w:id="1761" w:author="S3G_Reference_Citation_Sequence" w:date="2023-04-24T14:15:00Z"/>
          <w:rFonts w:ascii="Times New Roman" w:eastAsia="Times New Roman" w:hAnsi="Times New Roman" w:cs="Times New Roman"/>
          <w:color w:val="000000"/>
        </w:rPr>
      </w:pPr>
      <w:del w:id="1762" w:author="S3G_Reference_Citation_Sequence" w:date="2023-04-24T14:15:00Z">
        <w:r w:rsidDel="002214A7">
          <w:rPr>
            <w:rFonts w:ascii="Times New Roman" w:eastAsia="Times New Roman" w:hAnsi="Times New Roman" w:cs="Times New Roman"/>
            <w:color w:val="000000"/>
          </w:rPr>
          <w:delText xml:space="preserve">Exclusion reason: Study design </w:delText>
        </w:r>
      </w:del>
    </w:p>
    <w:p w14:paraId="16D947E1" w14:textId="638AF8CA" w:rsidR="00175C4D" w:rsidDel="002214A7" w:rsidRDefault="00175C4D" w:rsidP="00175C4D">
      <w:pPr>
        <w:numPr>
          <w:ilvl w:val="0"/>
          <w:numId w:val="9"/>
        </w:numPr>
        <w:pBdr>
          <w:top w:val="nil"/>
          <w:left w:val="nil"/>
          <w:bottom w:val="nil"/>
          <w:right w:val="nil"/>
          <w:between w:val="nil"/>
        </w:pBdr>
        <w:rPr>
          <w:del w:id="1763" w:author="S3G_Reference_Citation_Sequence" w:date="2023-04-24T14:15:00Z"/>
          <w:rFonts w:ascii="Times New Roman" w:eastAsia="Times New Roman" w:hAnsi="Times New Roman" w:cs="Times New Roman"/>
          <w:color w:val="000000"/>
        </w:rPr>
      </w:pPr>
      <w:del w:id="1764" w:author="S3G_Reference_Citation_Sequence" w:date="2023-04-24T14:15:00Z">
        <w:r w:rsidDel="002214A7">
          <w:rPr>
            <w:rFonts w:ascii="Times New Roman" w:eastAsia="Times New Roman" w:hAnsi="Times New Roman" w:cs="Times New Roman"/>
            <w:color w:val="000000"/>
          </w:rPr>
          <w:delText>Wilson A, O'Hare JP, Hardy A, Raymond N, Szczepura A, Crossman R, Baines D, Khunti K, Kumar S, Saravanan P. Evaluation of the Clinical and Cost Effectiveness of Intermediate Care Clinics for Diabetes (ICCD): A Multicentre Cluster Randomised Controlled Trial. PLOS ONE. 2014;9(4</w:delText>
        </w:r>
        <w:r w:rsidR="00A62273" w:rsidDel="002214A7">
          <w:rPr>
            <w:rFonts w:ascii="Times New Roman" w:eastAsia="Times New Roman" w:hAnsi="Times New Roman" w:cs="Times New Roman"/>
            <w:color w:val="000000"/>
          </w:rPr>
          <w:delText>): e</w:delText>
        </w:r>
        <w:r w:rsidDel="002214A7">
          <w:rPr>
            <w:rFonts w:ascii="Times New Roman" w:eastAsia="Times New Roman" w:hAnsi="Times New Roman" w:cs="Times New Roman"/>
            <w:color w:val="000000"/>
          </w:rPr>
          <w:delText>93964.</w:delText>
        </w:r>
      </w:del>
    </w:p>
    <w:p w14:paraId="28A7365E" w14:textId="2AEFE779" w:rsidR="00175C4D" w:rsidDel="002214A7" w:rsidRDefault="00175C4D" w:rsidP="00175C4D">
      <w:pPr>
        <w:pBdr>
          <w:top w:val="nil"/>
          <w:left w:val="nil"/>
          <w:bottom w:val="nil"/>
          <w:right w:val="nil"/>
          <w:between w:val="nil"/>
        </w:pBdr>
        <w:ind w:left="720"/>
        <w:rPr>
          <w:del w:id="1765" w:author="S3G_Reference_Citation_Sequence" w:date="2023-04-24T14:15:00Z"/>
          <w:rFonts w:ascii="Times New Roman" w:eastAsia="Times New Roman" w:hAnsi="Times New Roman" w:cs="Times New Roman"/>
          <w:color w:val="000000"/>
        </w:rPr>
      </w:pPr>
      <w:del w:id="1766" w:author="S3G_Reference_Citation_Sequence" w:date="2023-04-24T14:15:00Z">
        <w:r w:rsidDel="002214A7">
          <w:rPr>
            <w:rFonts w:ascii="Times New Roman" w:eastAsia="Times New Roman" w:hAnsi="Times New Roman" w:cs="Times New Roman"/>
            <w:color w:val="000000"/>
          </w:rPr>
          <w:delText>Exclusion reason: Population</w:delText>
        </w:r>
      </w:del>
    </w:p>
    <w:p w14:paraId="31DD6D65" w14:textId="78C7CD9E" w:rsidR="00175C4D" w:rsidDel="002214A7" w:rsidRDefault="00175C4D" w:rsidP="00175C4D">
      <w:pPr>
        <w:numPr>
          <w:ilvl w:val="0"/>
          <w:numId w:val="9"/>
        </w:numPr>
        <w:pBdr>
          <w:top w:val="nil"/>
          <w:left w:val="nil"/>
          <w:bottom w:val="nil"/>
          <w:right w:val="nil"/>
          <w:between w:val="nil"/>
        </w:pBdr>
        <w:rPr>
          <w:del w:id="1767" w:author="S3G_Reference_Citation_Sequence" w:date="2023-04-24T14:15:00Z"/>
          <w:rFonts w:ascii="Times New Roman" w:eastAsia="Times New Roman" w:hAnsi="Times New Roman" w:cs="Times New Roman"/>
          <w:color w:val="000000"/>
        </w:rPr>
      </w:pPr>
      <w:del w:id="1768" w:author="S3G_Reference_Citation_Sequence" w:date="2023-04-24T14:15:00Z">
        <w:r w:rsidDel="002214A7">
          <w:rPr>
            <w:rFonts w:ascii="Times New Roman" w:eastAsia="Times New Roman" w:hAnsi="Times New Roman" w:cs="Times New Roman"/>
            <w:color w:val="000000"/>
          </w:rPr>
          <w:delText>Yang Y, Dillon EC, Li M, Li J, Erlich KJ, Heneghan AM, Becker DF. Primary Care Provider Utilization and Satisfaction with a Health System Navigation Program for Adolescents with Behavioral Health Needs. Translational Behavioral Medicine. 2019;9(3):549-59.</w:delText>
        </w:r>
      </w:del>
    </w:p>
    <w:p w14:paraId="16BA8CD7" w14:textId="30EB0FE3" w:rsidR="00175C4D" w:rsidDel="002214A7" w:rsidRDefault="00175C4D" w:rsidP="00175C4D">
      <w:pPr>
        <w:pBdr>
          <w:top w:val="nil"/>
          <w:left w:val="nil"/>
          <w:bottom w:val="nil"/>
          <w:right w:val="nil"/>
          <w:between w:val="nil"/>
        </w:pBdr>
        <w:ind w:left="720"/>
        <w:rPr>
          <w:del w:id="1769" w:author="S3G_Reference_Citation_Sequence" w:date="2023-04-24T14:15:00Z"/>
          <w:rFonts w:ascii="Times New Roman" w:eastAsia="Times New Roman" w:hAnsi="Times New Roman" w:cs="Times New Roman"/>
          <w:color w:val="000000"/>
        </w:rPr>
      </w:pPr>
      <w:del w:id="1770" w:author="S3G_Reference_Citation_Sequence" w:date="2023-04-24T14:15:00Z">
        <w:r w:rsidDel="002214A7">
          <w:rPr>
            <w:rFonts w:ascii="Times New Roman" w:eastAsia="Times New Roman" w:hAnsi="Times New Roman" w:cs="Times New Roman"/>
            <w:color w:val="000000"/>
          </w:rPr>
          <w:delText>Exclusion reason: Population</w:delText>
        </w:r>
      </w:del>
    </w:p>
    <w:p w14:paraId="0DB9E315" w14:textId="3B38B230" w:rsidR="00175C4D" w:rsidDel="002214A7" w:rsidRDefault="00175C4D" w:rsidP="00175C4D">
      <w:pPr>
        <w:numPr>
          <w:ilvl w:val="0"/>
          <w:numId w:val="9"/>
        </w:numPr>
        <w:pBdr>
          <w:top w:val="nil"/>
          <w:left w:val="nil"/>
          <w:bottom w:val="nil"/>
          <w:right w:val="nil"/>
          <w:between w:val="nil"/>
        </w:pBdr>
        <w:rPr>
          <w:del w:id="1771" w:author="S3G_Reference_Citation_Sequence" w:date="2023-04-24T14:15:00Z"/>
          <w:rFonts w:ascii="Times New Roman" w:eastAsia="Times New Roman" w:hAnsi="Times New Roman" w:cs="Times New Roman"/>
          <w:color w:val="000000"/>
        </w:rPr>
      </w:pPr>
      <w:del w:id="1772" w:author="S3G_Reference_Citation_Sequence" w:date="2023-04-24T14:15:00Z">
        <w:r w:rsidDel="002214A7">
          <w:rPr>
            <w:rFonts w:ascii="Times New Roman" w:eastAsia="Times New Roman" w:hAnsi="Times New Roman" w:cs="Times New Roman"/>
            <w:color w:val="000000"/>
          </w:rPr>
          <w:delText>Yee LM, Martinez NG, Nguyen AT, Hajjar N, Chen MJ, Simon MA. Using a Patient Navigator to Improve Postpartum Care in an Urban Women's Health Clinic. Obstetrics &amp; Gynecology. 2017;129(5):925-33.</w:delText>
        </w:r>
      </w:del>
    </w:p>
    <w:p w14:paraId="2F496157" w14:textId="11D88E86" w:rsidR="00175C4D" w:rsidRPr="004659B6" w:rsidDel="002214A7" w:rsidRDefault="00175C4D" w:rsidP="00175C4D">
      <w:pPr>
        <w:pBdr>
          <w:top w:val="nil"/>
          <w:left w:val="nil"/>
          <w:bottom w:val="nil"/>
          <w:right w:val="nil"/>
          <w:between w:val="nil"/>
        </w:pBdr>
        <w:ind w:left="720"/>
        <w:rPr>
          <w:del w:id="1773" w:author="S3G_Reference_Citation_Sequence" w:date="2023-04-24T14:15:00Z"/>
          <w:rFonts w:ascii="Times New Roman" w:eastAsia="Times New Roman" w:hAnsi="Times New Roman" w:cs="Times New Roman"/>
          <w:color w:val="000000"/>
        </w:rPr>
      </w:pPr>
      <w:del w:id="1774" w:author="S3G_Reference_Citation_Sequence" w:date="2023-04-24T14:15:00Z">
        <w:r w:rsidDel="002214A7">
          <w:rPr>
            <w:rFonts w:ascii="Times New Roman" w:eastAsia="Times New Roman" w:hAnsi="Times New Roman" w:cs="Times New Roman"/>
            <w:color w:val="000000"/>
          </w:rPr>
          <w:delText>Exclusion reason: Study design</w:delText>
        </w:r>
      </w:del>
    </w:p>
    <w:p w14:paraId="554109C9" w14:textId="3BE05CF5" w:rsidR="00175C4D" w:rsidDel="002214A7" w:rsidRDefault="00175C4D" w:rsidP="00B96443">
      <w:pPr>
        <w:rPr>
          <w:del w:id="1775" w:author="S3G_Reference_Citation_Sequence" w:date="2023-04-24T14:15:00Z"/>
          <w:rFonts w:ascii="Times New Roman" w:hAnsi="Times New Roman" w:cs="Times New Roman"/>
          <w:bCs/>
        </w:rPr>
      </w:pPr>
    </w:p>
    <w:p w14:paraId="60CA2962" w14:textId="295AF846" w:rsidR="00A1371C" w:rsidDel="002214A7" w:rsidRDefault="00A1371C" w:rsidP="00B96443">
      <w:pPr>
        <w:rPr>
          <w:del w:id="1776" w:author="S3G_Reference_Citation_Sequence" w:date="2023-04-24T14:15:00Z"/>
          <w:rFonts w:ascii="Times New Roman" w:hAnsi="Times New Roman" w:cs="Times New Roman"/>
          <w:bCs/>
        </w:rPr>
      </w:pPr>
    </w:p>
    <w:p w14:paraId="641CCC8F" w14:textId="21F36408" w:rsidR="00A1371C" w:rsidDel="002214A7" w:rsidRDefault="00A1371C" w:rsidP="00B96443">
      <w:pPr>
        <w:rPr>
          <w:del w:id="1777" w:author="S3G_Reference_Citation_Sequence" w:date="2023-04-24T14:15:00Z"/>
          <w:rFonts w:ascii="Times New Roman" w:hAnsi="Times New Roman" w:cs="Times New Roman"/>
          <w:bCs/>
        </w:rPr>
      </w:pPr>
    </w:p>
    <w:p w14:paraId="23F2CDE9" w14:textId="11514F24" w:rsidR="00A1371C" w:rsidDel="002214A7" w:rsidRDefault="00A1371C" w:rsidP="00B96443">
      <w:pPr>
        <w:rPr>
          <w:del w:id="1778" w:author="S3G_Reference_Citation_Sequence" w:date="2023-04-24T14:15:00Z"/>
          <w:rFonts w:ascii="Times New Roman" w:hAnsi="Times New Roman" w:cs="Times New Roman"/>
          <w:bCs/>
        </w:rPr>
      </w:pPr>
    </w:p>
    <w:p w14:paraId="7EDE631D" w14:textId="7755CF72" w:rsidR="00A1371C" w:rsidDel="002214A7" w:rsidRDefault="00A1371C" w:rsidP="00B96443">
      <w:pPr>
        <w:rPr>
          <w:del w:id="1779" w:author="S3G_Reference_Citation_Sequence" w:date="2023-04-24T14:15:00Z"/>
          <w:rFonts w:ascii="Times New Roman" w:hAnsi="Times New Roman" w:cs="Times New Roman"/>
          <w:bCs/>
        </w:rPr>
      </w:pPr>
    </w:p>
    <w:p w14:paraId="2CCE50AF" w14:textId="32045189" w:rsidR="00A1371C" w:rsidDel="002214A7" w:rsidRDefault="00A1371C" w:rsidP="00B96443">
      <w:pPr>
        <w:rPr>
          <w:del w:id="1780" w:author="S3G_Reference_Citation_Sequence" w:date="2023-04-24T14:15:00Z"/>
          <w:rFonts w:ascii="Times New Roman" w:hAnsi="Times New Roman" w:cs="Times New Roman"/>
          <w:bCs/>
        </w:rPr>
      </w:pPr>
    </w:p>
    <w:p w14:paraId="71C926B9" w14:textId="6AB8B7D4" w:rsidR="00A1371C" w:rsidDel="002214A7" w:rsidRDefault="00A1371C" w:rsidP="00B96443">
      <w:pPr>
        <w:rPr>
          <w:del w:id="1781" w:author="S3G_Reference_Citation_Sequence" w:date="2023-04-24T14:15:00Z"/>
          <w:rFonts w:ascii="Times New Roman" w:hAnsi="Times New Roman" w:cs="Times New Roman"/>
          <w:bCs/>
        </w:rPr>
      </w:pPr>
    </w:p>
    <w:p w14:paraId="359A188F" w14:textId="4B712FA9" w:rsidR="00A1371C" w:rsidDel="002214A7" w:rsidRDefault="00A1371C" w:rsidP="00B96443">
      <w:pPr>
        <w:rPr>
          <w:del w:id="1782" w:author="S3G_Reference_Citation_Sequence" w:date="2023-04-24T14:15:00Z"/>
          <w:rFonts w:ascii="Times New Roman" w:hAnsi="Times New Roman" w:cs="Times New Roman"/>
          <w:bCs/>
        </w:rPr>
      </w:pPr>
    </w:p>
    <w:p w14:paraId="4F9E5164" w14:textId="503E3299" w:rsidR="00A1371C" w:rsidDel="002214A7" w:rsidRDefault="00A1371C" w:rsidP="00B96443">
      <w:pPr>
        <w:rPr>
          <w:del w:id="1783" w:author="S3G_Reference_Citation_Sequence" w:date="2023-04-24T14:15:00Z"/>
          <w:rFonts w:ascii="Times New Roman" w:hAnsi="Times New Roman" w:cs="Times New Roman"/>
          <w:bCs/>
        </w:rPr>
      </w:pPr>
    </w:p>
    <w:p w14:paraId="68DDE800" w14:textId="7D27E701" w:rsidR="00A1371C" w:rsidDel="002214A7" w:rsidRDefault="00A1371C" w:rsidP="00B96443">
      <w:pPr>
        <w:rPr>
          <w:del w:id="1784" w:author="S3G_Reference_Citation_Sequence" w:date="2023-04-24T14:15:00Z"/>
          <w:rFonts w:ascii="Times New Roman" w:hAnsi="Times New Roman" w:cs="Times New Roman"/>
          <w:bCs/>
        </w:rPr>
      </w:pPr>
    </w:p>
    <w:p w14:paraId="1BB8EDF3" w14:textId="7ED5FFE1" w:rsidR="00A1371C" w:rsidDel="002214A7" w:rsidRDefault="00A1371C" w:rsidP="00B96443">
      <w:pPr>
        <w:rPr>
          <w:del w:id="1785" w:author="S3G_Reference_Citation_Sequence" w:date="2023-04-24T14:15:00Z"/>
          <w:rFonts w:ascii="Times New Roman" w:hAnsi="Times New Roman" w:cs="Times New Roman"/>
          <w:bCs/>
        </w:rPr>
      </w:pPr>
    </w:p>
    <w:p w14:paraId="669103BA" w14:textId="72C657F1" w:rsidR="00A1371C" w:rsidDel="002214A7" w:rsidRDefault="00A1371C" w:rsidP="00B96443">
      <w:pPr>
        <w:rPr>
          <w:del w:id="1786" w:author="S3G_Reference_Citation_Sequence" w:date="2023-04-24T14:15:00Z"/>
          <w:rFonts w:ascii="Times New Roman" w:hAnsi="Times New Roman" w:cs="Times New Roman"/>
          <w:bCs/>
        </w:rPr>
      </w:pPr>
    </w:p>
    <w:p w14:paraId="381A2AB6" w14:textId="3DEED328" w:rsidR="0041420F" w:rsidDel="002214A7" w:rsidRDefault="000C734E" w:rsidP="00D61A3C">
      <w:pPr>
        <w:pStyle w:val="Heading1"/>
        <w:rPr>
          <w:del w:id="1787" w:author="S3G_Reference_Citation_Sequence" w:date="2023-04-24T14:15:00Z"/>
          <w:rFonts w:ascii="Times New Roman" w:hAnsi="Times New Roman" w:cs="Times New Roman"/>
          <w:b/>
          <w:bCs/>
          <w:color w:val="auto"/>
          <w:sz w:val="24"/>
          <w:szCs w:val="24"/>
        </w:rPr>
      </w:pPr>
      <w:bookmarkStart w:id="1788" w:name="_Supplementary_Table_1:"/>
      <w:bookmarkStart w:id="1789" w:name="_Supplementary_Table_2:_1"/>
      <w:bookmarkEnd w:id="1788"/>
      <w:bookmarkEnd w:id="1789"/>
      <w:del w:id="1790" w:author="S3G_Reference_Citation_Sequence" w:date="2023-04-24T14:15:00Z">
        <w:r w:rsidDel="002214A7">
          <w:rPr>
            <w:rFonts w:ascii="Times New Roman" w:hAnsi="Times New Roman" w:cs="Times New Roman"/>
            <w:b/>
            <w:bCs/>
            <w:color w:val="auto"/>
            <w:sz w:val="24"/>
            <w:szCs w:val="24"/>
          </w:rPr>
          <w:delText xml:space="preserve">Additional </w:delText>
        </w:r>
        <w:r w:rsidR="0044020E" w:rsidDel="002214A7">
          <w:rPr>
            <w:rFonts w:ascii="Times New Roman" w:hAnsi="Times New Roman" w:cs="Times New Roman"/>
            <w:b/>
            <w:bCs/>
            <w:color w:val="auto"/>
            <w:sz w:val="24"/>
            <w:szCs w:val="24"/>
          </w:rPr>
          <w:delText>f</w:delText>
        </w:r>
        <w:r w:rsidDel="002214A7">
          <w:rPr>
            <w:rFonts w:ascii="Times New Roman" w:hAnsi="Times New Roman" w:cs="Times New Roman"/>
            <w:b/>
            <w:bCs/>
            <w:color w:val="auto"/>
            <w:sz w:val="24"/>
            <w:szCs w:val="24"/>
          </w:rPr>
          <w:delText>ile</w:delText>
        </w:r>
        <w:r w:rsidR="0041420F" w:rsidRPr="00D61A3C" w:rsidDel="002214A7">
          <w:rPr>
            <w:rFonts w:ascii="Times New Roman" w:hAnsi="Times New Roman" w:cs="Times New Roman"/>
            <w:b/>
            <w:bCs/>
            <w:color w:val="auto"/>
            <w:sz w:val="24"/>
            <w:szCs w:val="24"/>
          </w:rPr>
          <w:delText xml:space="preserve"> </w:delText>
        </w:r>
        <w:r w:rsidDel="002214A7">
          <w:rPr>
            <w:rFonts w:ascii="Times New Roman" w:hAnsi="Times New Roman" w:cs="Times New Roman"/>
            <w:b/>
            <w:bCs/>
            <w:color w:val="auto"/>
            <w:sz w:val="24"/>
            <w:szCs w:val="24"/>
          </w:rPr>
          <w:delText>3</w:delText>
        </w:r>
        <w:r w:rsidR="0041420F" w:rsidRPr="00D61A3C" w:rsidDel="002214A7">
          <w:rPr>
            <w:rFonts w:ascii="Times New Roman" w:hAnsi="Times New Roman" w:cs="Times New Roman"/>
            <w:b/>
            <w:bCs/>
            <w:color w:val="auto"/>
            <w:sz w:val="24"/>
            <w:szCs w:val="24"/>
          </w:rPr>
          <w:delText xml:space="preserve">: JBI Critical Appraisal Checklist for Randomized Controlled Trials </w:delText>
        </w:r>
        <w:r w:rsidR="009D02F3" w:rsidDel="002214A7">
          <w:rPr>
            <w:rFonts w:ascii="Times New Roman" w:hAnsi="Times New Roman" w:cs="Times New Roman"/>
            <w:b/>
            <w:bCs/>
            <w:color w:val="auto"/>
            <w:sz w:val="24"/>
            <w:szCs w:val="24"/>
          </w:rPr>
          <w:delText>(n=8)</w:delText>
        </w:r>
      </w:del>
    </w:p>
    <w:p w14:paraId="75588E4C" w14:textId="0E27740F" w:rsidR="00CC49BF" w:rsidRPr="00CC49BF" w:rsidDel="002214A7" w:rsidRDefault="00CC49BF" w:rsidP="00CC49BF">
      <w:pPr>
        <w:rPr>
          <w:del w:id="1791" w:author="S3G_Reference_Citation_Sequence" w:date="2023-04-24T14:15:00Z"/>
        </w:rPr>
      </w:pPr>
    </w:p>
    <w:tbl>
      <w:tblPr>
        <w:tblW w:w="5000" w:type="pct"/>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004"/>
        <w:gridCol w:w="798"/>
        <w:gridCol w:w="819"/>
        <w:gridCol w:w="797"/>
        <w:gridCol w:w="797"/>
        <w:gridCol w:w="774"/>
        <w:gridCol w:w="858"/>
        <w:gridCol w:w="774"/>
        <w:gridCol w:w="753"/>
        <w:gridCol w:w="858"/>
        <w:gridCol w:w="1004"/>
        <w:gridCol w:w="1004"/>
        <w:gridCol w:w="1004"/>
        <w:gridCol w:w="984"/>
        <w:gridCol w:w="1372"/>
      </w:tblGrid>
      <w:tr w:rsidR="00CC49BF" w:rsidRPr="00BC1571" w:rsidDel="002214A7" w14:paraId="7554A5CA" w14:textId="0E43DACA" w:rsidTr="00A62273">
        <w:trPr>
          <w:trHeight w:val="613"/>
          <w:jc w:val="center"/>
          <w:del w:id="1792" w:author="S3G_Reference_Citation_Sequence" w:date="2023-04-24T14:15:00Z"/>
        </w:trPr>
        <w:tc>
          <w:tcPr>
            <w:tcW w:w="68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0D9E6" w14:textId="73393BF9" w:rsidR="00CC49BF" w:rsidRPr="00BC1571" w:rsidDel="002214A7" w:rsidRDefault="00CC49BF" w:rsidP="00A62273">
            <w:pPr>
              <w:contextualSpacing/>
              <w:jc w:val="center"/>
              <w:rPr>
                <w:del w:id="1793" w:author="S3G_Reference_Citation_Sequence" w:date="2023-04-24T14:15:00Z"/>
                <w:rFonts w:ascii="Times New Roman" w:hAnsi="Times New Roman" w:cs="Times New Roman"/>
                <w:b/>
                <w:sz w:val="20"/>
                <w:szCs w:val="20"/>
                <w:lang w:val="en"/>
              </w:rPr>
            </w:pPr>
            <w:del w:id="1794" w:author="S3G_Reference_Citation_Sequence" w:date="2023-04-24T14:15:00Z">
              <w:r w:rsidRPr="00BC1571" w:rsidDel="002214A7">
                <w:rPr>
                  <w:rFonts w:ascii="Times New Roman" w:hAnsi="Times New Roman" w:cs="Times New Roman"/>
                  <w:b/>
                  <w:sz w:val="20"/>
                  <w:szCs w:val="20"/>
                  <w:lang w:val="en"/>
                </w:rPr>
                <w:delText>Study</w:delText>
              </w:r>
            </w:del>
          </w:p>
        </w:tc>
        <w:tc>
          <w:tcPr>
            <w:tcW w:w="273"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F9427F7" w14:textId="2D537B9D" w:rsidR="00CC49BF" w:rsidRPr="00BC1571" w:rsidDel="002214A7" w:rsidRDefault="00CC49BF" w:rsidP="00A62273">
            <w:pPr>
              <w:contextualSpacing/>
              <w:jc w:val="center"/>
              <w:rPr>
                <w:del w:id="1795" w:author="S3G_Reference_Citation_Sequence" w:date="2023-04-24T14:15:00Z"/>
                <w:rFonts w:ascii="Times New Roman" w:hAnsi="Times New Roman" w:cs="Times New Roman"/>
                <w:b/>
                <w:sz w:val="20"/>
                <w:szCs w:val="20"/>
                <w:lang w:val="en"/>
              </w:rPr>
            </w:pPr>
            <w:del w:id="1796" w:author="S3G_Reference_Citation_Sequence" w:date="2023-04-24T14:15:00Z">
              <w:r w:rsidRPr="00BC1571" w:rsidDel="002214A7">
                <w:rPr>
                  <w:rFonts w:ascii="Times New Roman" w:hAnsi="Times New Roman" w:cs="Times New Roman"/>
                  <w:b/>
                  <w:sz w:val="20"/>
                  <w:szCs w:val="20"/>
                  <w:lang w:val="en"/>
                </w:rPr>
                <w:delText>Q1</w:delText>
              </w:r>
            </w:del>
          </w:p>
        </w:tc>
        <w:tc>
          <w:tcPr>
            <w:tcW w:w="280"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1CE1FA6" w14:textId="5A929AF6" w:rsidR="00CC49BF" w:rsidRPr="00BC1571" w:rsidDel="002214A7" w:rsidRDefault="00CC49BF" w:rsidP="00A62273">
            <w:pPr>
              <w:contextualSpacing/>
              <w:jc w:val="center"/>
              <w:rPr>
                <w:del w:id="1797" w:author="S3G_Reference_Citation_Sequence" w:date="2023-04-24T14:15:00Z"/>
                <w:rFonts w:ascii="Times New Roman" w:hAnsi="Times New Roman" w:cs="Times New Roman"/>
                <w:b/>
                <w:sz w:val="20"/>
                <w:szCs w:val="20"/>
                <w:lang w:val="en"/>
              </w:rPr>
            </w:pPr>
            <w:del w:id="1798" w:author="S3G_Reference_Citation_Sequence" w:date="2023-04-24T14:15:00Z">
              <w:r w:rsidRPr="00BC1571" w:rsidDel="002214A7">
                <w:rPr>
                  <w:rFonts w:ascii="Times New Roman" w:hAnsi="Times New Roman" w:cs="Times New Roman"/>
                  <w:b/>
                  <w:sz w:val="20"/>
                  <w:szCs w:val="20"/>
                  <w:lang w:val="en"/>
                </w:rPr>
                <w:delText>Q2</w:delText>
              </w:r>
            </w:del>
          </w:p>
        </w:tc>
        <w:tc>
          <w:tcPr>
            <w:tcW w:w="273"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6BA0F2E0" w14:textId="1C82A346" w:rsidR="00CC49BF" w:rsidRPr="00BC1571" w:rsidDel="002214A7" w:rsidRDefault="00CC49BF" w:rsidP="00A62273">
            <w:pPr>
              <w:contextualSpacing/>
              <w:jc w:val="center"/>
              <w:rPr>
                <w:del w:id="1799" w:author="S3G_Reference_Citation_Sequence" w:date="2023-04-24T14:15:00Z"/>
                <w:rFonts w:ascii="Times New Roman" w:hAnsi="Times New Roman" w:cs="Times New Roman"/>
                <w:b/>
                <w:sz w:val="20"/>
                <w:szCs w:val="20"/>
                <w:lang w:val="en"/>
              </w:rPr>
            </w:pPr>
            <w:del w:id="1800" w:author="S3G_Reference_Citation_Sequence" w:date="2023-04-24T14:15:00Z">
              <w:r w:rsidRPr="00BC1571" w:rsidDel="002214A7">
                <w:rPr>
                  <w:rFonts w:ascii="Times New Roman" w:hAnsi="Times New Roman" w:cs="Times New Roman"/>
                  <w:b/>
                  <w:sz w:val="20"/>
                  <w:szCs w:val="20"/>
                  <w:lang w:val="en"/>
                </w:rPr>
                <w:delText>Q3</w:delText>
              </w:r>
            </w:del>
          </w:p>
        </w:tc>
        <w:tc>
          <w:tcPr>
            <w:tcW w:w="273"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189277D5" w14:textId="565738EF" w:rsidR="00CC49BF" w:rsidRPr="00BC1571" w:rsidDel="002214A7" w:rsidRDefault="00CC49BF" w:rsidP="00A62273">
            <w:pPr>
              <w:contextualSpacing/>
              <w:jc w:val="center"/>
              <w:rPr>
                <w:del w:id="1801" w:author="S3G_Reference_Citation_Sequence" w:date="2023-04-24T14:15:00Z"/>
                <w:rFonts w:ascii="Times New Roman" w:hAnsi="Times New Roman" w:cs="Times New Roman"/>
                <w:b/>
                <w:sz w:val="20"/>
                <w:szCs w:val="20"/>
                <w:lang w:val="en"/>
              </w:rPr>
            </w:pPr>
            <w:del w:id="1802" w:author="S3G_Reference_Citation_Sequence" w:date="2023-04-24T14:15:00Z">
              <w:r w:rsidRPr="00BC1571" w:rsidDel="002214A7">
                <w:rPr>
                  <w:rFonts w:ascii="Times New Roman" w:hAnsi="Times New Roman" w:cs="Times New Roman"/>
                  <w:b/>
                  <w:sz w:val="20"/>
                  <w:szCs w:val="20"/>
                  <w:lang w:val="en"/>
                </w:rPr>
                <w:delText>Q4</w:delText>
              </w:r>
            </w:del>
          </w:p>
        </w:tc>
        <w:tc>
          <w:tcPr>
            <w:tcW w:w="265"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460BF4FB" w14:textId="2DC5EFB4" w:rsidR="00CC49BF" w:rsidRPr="00BC1571" w:rsidDel="002214A7" w:rsidRDefault="00CC49BF" w:rsidP="00A62273">
            <w:pPr>
              <w:contextualSpacing/>
              <w:jc w:val="center"/>
              <w:rPr>
                <w:del w:id="1803" w:author="S3G_Reference_Citation_Sequence" w:date="2023-04-24T14:15:00Z"/>
                <w:rFonts w:ascii="Times New Roman" w:hAnsi="Times New Roman" w:cs="Times New Roman"/>
                <w:b/>
                <w:sz w:val="20"/>
                <w:szCs w:val="20"/>
                <w:lang w:val="en"/>
              </w:rPr>
            </w:pPr>
            <w:del w:id="1804" w:author="S3G_Reference_Citation_Sequence" w:date="2023-04-24T14:15:00Z">
              <w:r w:rsidRPr="00BC1571" w:rsidDel="002214A7">
                <w:rPr>
                  <w:rFonts w:ascii="Times New Roman" w:hAnsi="Times New Roman" w:cs="Times New Roman"/>
                  <w:b/>
                  <w:sz w:val="20"/>
                  <w:szCs w:val="20"/>
                  <w:lang w:val="en"/>
                </w:rPr>
                <w:delText>Q5</w:delText>
              </w:r>
            </w:del>
          </w:p>
        </w:tc>
        <w:tc>
          <w:tcPr>
            <w:tcW w:w="29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3C2096A" w14:textId="446A7ABA" w:rsidR="00CC49BF" w:rsidRPr="00BC1571" w:rsidDel="002214A7" w:rsidRDefault="00CC49BF" w:rsidP="00A62273">
            <w:pPr>
              <w:contextualSpacing/>
              <w:jc w:val="center"/>
              <w:rPr>
                <w:del w:id="1805" w:author="S3G_Reference_Citation_Sequence" w:date="2023-04-24T14:15:00Z"/>
                <w:rFonts w:ascii="Times New Roman" w:hAnsi="Times New Roman" w:cs="Times New Roman"/>
                <w:b/>
                <w:sz w:val="20"/>
                <w:szCs w:val="20"/>
                <w:lang w:val="en"/>
              </w:rPr>
            </w:pPr>
            <w:del w:id="1806" w:author="S3G_Reference_Citation_Sequence" w:date="2023-04-24T14:15:00Z">
              <w:r w:rsidRPr="00BC1571" w:rsidDel="002214A7">
                <w:rPr>
                  <w:rFonts w:ascii="Times New Roman" w:hAnsi="Times New Roman" w:cs="Times New Roman"/>
                  <w:b/>
                  <w:sz w:val="20"/>
                  <w:szCs w:val="20"/>
                  <w:lang w:val="en"/>
                </w:rPr>
                <w:delText>Q6</w:delText>
              </w:r>
            </w:del>
          </w:p>
        </w:tc>
        <w:tc>
          <w:tcPr>
            <w:tcW w:w="265"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5F0053E" w14:textId="5E03CD13" w:rsidR="00CC49BF" w:rsidRPr="00BC1571" w:rsidDel="002214A7" w:rsidRDefault="00CC49BF" w:rsidP="00A62273">
            <w:pPr>
              <w:contextualSpacing/>
              <w:jc w:val="center"/>
              <w:rPr>
                <w:del w:id="1807" w:author="S3G_Reference_Citation_Sequence" w:date="2023-04-24T14:15:00Z"/>
                <w:rFonts w:ascii="Times New Roman" w:hAnsi="Times New Roman" w:cs="Times New Roman"/>
                <w:b/>
                <w:sz w:val="20"/>
                <w:szCs w:val="20"/>
                <w:lang w:val="en"/>
              </w:rPr>
            </w:pPr>
            <w:del w:id="1808" w:author="S3G_Reference_Citation_Sequence" w:date="2023-04-24T14:15:00Z">
              <w:r w:rsidRPr="00BC1571" w:rsidDel="002214A7">
                <w:rPr>
                  <w:rFonts w:ascii="Times New Roman" w:hAnsi="Times New Roman" w:cs="Times New Roman"/>
                  <w:b/>
                  <w:sz w:val="20"/>
                  <w:szCs w:val="20"/>
                  <w:lang w:val="en"/>
                </w:rPr>
                <w:delText>Q7</w:delText>
              </w:r>
            </w:del>
          </w:p>
        </w:tc>
        <w:tc>
          <w:tcPr>
            <w:tcW w:w="258"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405FE47" w14:textId="57C8DC3F" w:rsidR="00CC49BF" w:rsidRPr="00BC1571" w:rsidDel="002214A7" w:rsidRDefault="00CC49BF" w:rsidP="00A62273">
            <w:pPr>
              <w:contextualSpacing/>
              <w:jc w:val="center"/>
              <w:rPr>
                <w:del w:id="1809" w:author="S3G_Reference_Citation_Sequence" w:date="2023-04-24T14:15:00Z"/>
                <w:rFonts w:ascii="Times New Roman" w:hAnsi="Times New Roman" w:cs="Times New Roman"/>
                <w:b/>
                <w:sz w:val="20"/>
                <w:szCs w:val="20"/>
                <w:lang w:val="en"/>
              </w:rPr>
            </w:pPr>
            <w:del w:id="1810" w:author="S3G_Reference_Citation_Sequence" w:date="2023-04-24T14:15:00Z">
              <w:r w:rsidRPr="00BC1571" w:rsidDel="002214A7">
                <w:rPr>
                  <w:rFonts w:ascii="Times New Roman" w:hAnsi="Times New Roman" w:cs="Times New Roman"/>
                  <w:b/>
                  <w:sz w:val="20"/>
                  <w:szCs w:val="20"/>
                  <w:lang w:val="en"/>
                </w:rPr>
                <w:delText>Q8</w:delText>
              </w:r>
            </w:del>
          </w:p>
        </w:tc>
        <w:tc>
          <w:tcPr>
            <w:tcW w:w="29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4F8D312" w14:textId="1B501B67" w:rsidR="00CC49BF" w:rsidRPr="00BC1571" w:rsidDel="002214A7" w:rsidRDefault="00CC49BF" w:rsidP="00A62273">
            <w:pPr>
              <w:contextualSpacing/>
              <w:jc w:val="center"/>
              <w:rPr>
                <w:del w:id="1811" w:author="S3G_Reference_Citation_Sequence" w:date="2023-04-24T14:15:00Z"/>
                <w:rFonts w:ascii="Times New Roman" w:hAnsi="Times New Roman" w:cs="Times New Roman"/>
                <w:b/>
                <w:sz w:val="20"/>
                <w:szCs w:val="20"/>
                <w:lang w:val="en"/>
              </w:rPr>
            </w:pPr>
            <w:del w:id="1812" w:author="S3G_Reference_Citation_Sequence" w:date="2023-04-24T14:15:00Z">
              <w:r w:rsidRPr="00BC1571" w:rsidDel="002214A7">
                <w:rPr>
                  <w:rFonts w:ascii="Times New Roman" w:hAnsi="Times New Roman" w:cs="Times New Roman"/>
                  <w:b/>
                  <w:sz w:val="20"/>
                  <w:szCs w:val="20"/>
                  <w:lang w:val="en"/>
                </w:rPr>
                <w:delText>Q9</w:delText>
              </w:r>
            </w:del>
          </w:p>
        </w:tc>
        <w:tc>
          <w:tcPr>
            <w:tcW w:w="34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8C614F4" w14:textId="5CC62A2C" w:rsidR="00CC49BF" w:rsidRPr="00BC1571" w:rsidDel="002214A7" w:rsidRDefault="00CC49BF" w:rsidP="00A62273">
            <w:pPr>
              <w:contextualSpacing/>
              <w:jc w:val="center"/>
              <w:rPr>
                <w:del w:id="1813" w:author="S3G_Reference_Citation_Sequence" w:date="2023-04-24T14:15:00Z"/>
                <w:rFonts w:ascii="Times New Roman" w:hAnsi="Times New Roman" w:cs="Times New Roman"/>
                <w:b/>
                <w:sz w:val="20"/>
                <w:szCs w:val="20"/>
                <w:lang w:val="en"/>
              </w:rPr>
            </w:pPr>
            <w:del w:id="1814" w:author="S3G_Reference_Citation_Sequence" w:date="2023-04-24T14:15:00Z">
              <w:r w:rsidRPr="00BC1571" w:rsidDel="002214A7">
                <w:rPr>
                  <w:rFonts w:ascii="Times New Roman" w:hAnsi="Times New Roman" w:cs="Times New Roman"/>
                  <w:b/>
                  <w:sz w:val="20"/>
                  <w:szCs w:val="20"/>
                  <w:lang w:val="en"/>
                </w:rPr>
                <w:delText>Q10</w:delText>
              </w:r>
            </w:del>
          </w:p>
        </w:tc>
        <w:tc>
          <w:tcPr>
            <w:tcW w:w="34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621ED66A" w14:textId="502265BC" w:rsidR="00CC49BF" w:rsidRPr="00BC1571" w:rsidDel="002214A7" w:rsidRDefault="00CC49BF" w:rsidP="00A62273">
            <w:pPr>
              <w:contextualSpacing/>
              <w:jc w:val="center"/>
              <w:rPr>
                <w:del w:id="1815" w:author="S3G_Reference_Citation_Sequence" w:date="2023-04-24T14:15:00Z"/>
                <w:rFonts w:ascii="Times New Roman" w:hAnsi="Times New Roman" w:cs="Times New Roman"/>
                <w:b/>
                <w:sz w:val="20"/>
                <w:szCs w:val="20"/>
                <w:lang w:val="en"/>
              </w:rPr>
            </w:pPr>
            <w:del w:id="1816" w:author="S3G_Reference_Citation_Sequence" w:date="2023-04-24T14:15:00Z">
              <w:r w:rsidRPr="00BC1571" w:rsidDel="002214A7">
                <w:rPr>
                  <w:rFonts w:ascii="Times New Roman" w:hAnsi="Times New Roman" w:cs="Times New Roman"/>
                  <w:b/>
                  <w:sz w:val="20"/>
                  <w:szCs w:val="20"/>
                  <w:lang w:val="en"/>
                </w:rPr>
                <w:delText>Q11</w:delText>
              </w:r>
            </w:del>
          </w:p>
        </w:tc>
        <w:tc>
          <w:tcPr>
            <w:tcW w:w="344"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414916D" w14:textId="3C9D324C" w:rsidR="00CC49BF" w:rsidRPr="00BC1571" w:rsidDel="002214A7" w:rsidRDefault="00CC49BF" w:rsidP="00A62273">
            <w:pPr>
              <w:contextualSpacing/>
              <w:jc w:val="center"/>
              <w:rPr>
                <w:del w:id="1817" w:author="S3G_Reference_Citation_Sequence" w:date="2023-04-24T14:15:00Z"/>
                <w:rFonts w:ascii="Times New Roman" w:hAnsi="Times New Roman" w:cs="Times New Roman"/>
                <w:b/>
                <w:sz w:val="20"/>
                <w:szCs w:val="20"/>
                <w:lang w:val="en"/>
              </w:rPr>
            </w:pPr>
            <w:del w:id="1818" w:author="S3G_Reference_Citation_Sequence" w:date="2023-04-24T14:15:00Z">
              <w:r w:rsidRPr="00BC1571" w:rsidDel="002214A7">
                <w:rPr>
                  <w:rFonts w:ascii="Times New Roman" w:hAnsi="Times New Roman" w:cs="Times New Roman"/>
                  <w:b/>
                  <w:sz w:val="20"/>
                  <w:szCs w:val="20"/>
                  <w:lang w:val="en"/>
                </w:rPr>
                <w:delText>Q12</w:delText>
              </w:r>
            </w:del>
          </w:p>
        </w:tc>
        <w:tc>
          <w:tcPr>
            <w:tcW w:w="337"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341BD22C" w14:textId="002AEEA0" w:rsidR="00CC49BF" w:rsidRPr="00BC1571" w:rsidDel="002214A7" w:rsidRDefault="00CC49BF" w:rsidP="00A62273">
            <w:pPr>
              <w:contextualSpacing/>
              <w:jc w:val="center"/>
              <w:rPr>
                <w:del w:id="1819" w:author="S3G_Reference_Citation_Sequence" w:date="2023-04-24T14:15:00Z"/>
                <w:rFonts w:ascii="Times New Roman" w:hAnsi="Times New Roman" w:cs="Times New Roman"/>
                <w:b/>
                <w:sz w:val="20"/>
                <w:szCs w:val="20"/>
                <w:lang w:val="en"/>
              </w:rPr>
            </w:pPr>
            <w:del w:id="1820" w:author="S3G_Reference_Citation_Sequence" w:date="2023-04-24T14:15:00Z">
              <w:r w:rsidRPr="00BC1571" w:rsidDel="002214A7">
                <w:rPr>
                  <w:rFonts w:ascii="Times New Roman" w:hAnsi="Times New Roman" w:cs="Times New Roman"/>
                  <w:b/>
                  <w:sz w:val="20"/>
                  <w:szCs w:val="20"/>
                  <w:lang w:val="en"/>
                </w:rPr>
                <w:delText>Q13</w:delText>
              </w:r>
            </w:del>
          </w:p>
        </w:tc>
        <w:tc>
          <w:tcPr>
            <w:tcW w:w="470"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A5AB814" w14:textId="4D92A800" w:rsidR="00CC49BF" w:rsidRPr="00BC1571" w:rsidDel="002214A7" w:rsidRDefault="00CC49BF" w:rsidP="00A62273">
            <w:pPr>
              <w:contextualSpacing/>
              <w:jc w:val="center"/>
              <w:rPr>
                <w:del w:id="1821" w:author="S3G_Reference_Citation_Sequence" w:date="2023-04-24T14:15:00Z"/>
                <w:rFonts w:ascii="Times New Roman" w:hAnsi="Times New Roman" w:cs="Times New Roman"/>
                <w:b/>
                <w:sz w:val="20"/>
                <w:szCs w:val="20"/>
                <w:lang w:val="en"/>
              </w:rPr>
            </w:pPr>
            <w:del w:id="1822" w:author="S3G_Reference_Citation_Sequence" w:date="2023-04-24T14:15:00Z">
              <w:r w:rsidRPr="00BC1571" w:rsidDel="002214A7">
                <w:rPr>
                  <w:rFonts w:ascii="Times New Roman" w:hAnsi="Times New Roman" w:cs="Times New Roman"/>
                  <w:b/>
                  <w:sz w:val="20"/>
                  <w:szCs w:val="20"/>
                  <w:lang w:val="en"/>
                </w:rPr>
                <w:delText>Score By Study</w:delText>
              </w:r>
            </w:del>
          </w:p>
        </w:tc>
      </w:tr>
      <w:tr w:rsidR="00CC49BF" w:rsidRPr="00BC1571" w:rsidDel="002214A7" w14:paraId="74465857" w14:textId="29CE8B2B" w:rsidTr="00A62273">
        <w:trPr>
          <w:trHeight w:val="328"/>
          <w:jc w:val="center"/>
          <w:del w:id="1823" w:author="S3G_Reference_Citation_Sequence" w:date="2023-04-24T14:15: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691E02" w14:textId="4DA0D6C6" w:rsidR="00CC49BF" w:rsidRPr="00BC1571" w:rsidDel="002214A7" w:rsidRDefault="00CC49BF" w:rsidP="00A62273">
            <w:pPr>
              <w:contextualSpacing/>
              <w:rPr>
                <w:del w:id="1824" w:author="S3G_Reference_Citation_Sequence" w:date="2023-04-24T14:15:00Z"/>
                <w:rFonts w:ascii="Times New Roman" w:hAnsi="Times New Roman" w:cs="Times New Roman"/>
                <w:sz w:val="20"/>
                <w:szCs w:val="20"/>
                <w:lang w:val="en"/>
              </w:rPr>
            </w:pPr>
            <w:del w:id="1825" w:author="S3G_Reference_Citation_Sequence" w:date="2023-04-24T14:15:00Z">
              <w:r w:rsidDel="002214A7">
                <w:rPr>
                  <w:rFonts w:ascii="Times New Roman" w:hAnsi="Times New Roman" w:cs="Times New Roman"/>
                  <w:sz w:val="20"/>
                  <w:szCs w:val="20"/>
                  <w:lang w:val="en"/>
                </w:rPr>
                <w:delText>Boult 2013</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AB114A9" w14:textId="22DD628B" w:rsidR="00CC49BF" w:rsidRPr="00BC1571" w:rsidDel="002214A7" w:rsidRDefault="00CC49BF" w:rsidP="00A62273">
            <w:pPr>
              <w:contextualSpacing/>
              <w:jc w:val="center"/>
              <w:rPr>
                <w:del w:id="1826" w:author="S3G_Reference_Citation_Sequence" w:date="2023-04-24T14:15:00Z"/>
                <w:rFonts w:ascii="Times New Roman" w:hAnsi="Times New Roman" w:cs="Times New Roman"/>
                <w:sz w:val="20"/>
                <w:szCs w:val="20"/>
                <w:lang w:val="en"/>
              </w:rPr>
            </w:pPr>
            <w:del w:id="1827" w:author="S3G_Reference_Citation_Sequence" w:date="2023-04-24T14:15:00Z">
              <w:r w:rsidDel="002214A7">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16725A62" w14:textId="647E469D" w:rsidR="00CC49BF" w:rsidRPr="00BC1571" w:rsidDel="002214A7" w:rsidRDefault="00CC49BF" w:rsidP="00A62273">
            <w:pPr>
              <w:contextualSpacing/>
              <w:jc w:val="center"/>
              <w:rPr>
                <w:del w:id="1828" w:author="S3G_Reference_Citation_Sequence" w:date="2023-04-24T14:15:00Z"/>
                <w:rFonts w:ascii="Times New Roman" w:hAnsi="Times New Roman" w:cs="Times New Roman"/>
                <w:sz w:val="20"/>
                <w:szCs w:val="20"/>
                <w:lang w:val="en"/>
              </w:rPr>
            </w:pPr>
            <w:del w:id="1829" w:author="S3G_Reference_Citation_Sequence" w:date="2023-04-24T14:15:00Z">
              <w:r w:rsidDel="002214A7">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C0223EA" w14:textId="38BA5613" w:rsidR="00CC49BF" w:rsidRPr="00BC1571" w:rsidDel="002214A7" w:rsidRDefault="00CC49BF" w:rsidP="00A62273">
            <w:pPr>
              <w:contextualSpacing/>
              <w:jc w:val="center"/>
              <w:rPr>
                <w:del w:id="1830" w:author="S3G_Reference_Citation_Sequence" w:date="2023-04-24T14:15:00Z"/>
                <w:rFonts w:ascii="Times New Roman" w:hAnsi="Times New Roman" w:cs="Times New Roman"/>
                <w:sz w:val="20"/>
                <w:szCs w:val="20"/>
                <w:lang w:val="en"/>
              </w:rPr>
            </w:pPr>
            <w:del w:id="1831" w:author="S3G_Reference_Citation_Sequence" w:date="2023-04-24T14:15:00Z">
              <w:r w:rsidDel="002214A7">
                <w:rPr>
                  <w:rFonts w:ascii="Times New Roman" w:hAnsi="Times New Roman" w:cs="Times New Roman"/>
                  <w:sz w:val="20"/>
                  <w:szCs w:val="20"/>
                  <w:lang w:val="en"/>
                </w:rPr>
                <w:delText>N</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9289855" w14:textId="074E7AA4" w:rsidR="00CC49BF" w:rsidRPr="00BC1571" w:rsidDel="002214A7" w:rsidRDefault="00CC49BF" w:rsidP="00A62273">
            <w:pPr>
              <w:contextualSpacing/>
              <w:jc w:val="center"/>
              <w:rPr>
                <w:del w:id="1832" w:author="S3G_Reference_Citation_Sequence" w:date="2023-04-24T14:15:00Z"/>
                <w:rFonts w:ascii="Times New Roman" w:hAnsi="Times New Roman" w:cs="Times New Roman"/>
                <w:sz w:val="20"/>
                <w:szCs w:val="20"/>
                <w:lang w:val="en"/>
              </w:rPr>
            </w:pPr>
            <w:del w:id="1833" w:author="S3G_Reference_Citation_Sequence" w:date="2023-04-24T14:15:00Z">
              <w:r w:rsidRPr="00BC1571" w:rsidDel="002214A7">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6568C3ED" w14:textId="35D2FD3B" w:rsidR="00CC49BF" w:rsidRPr="00BC1571" w:rsidDel="002214A7" w:rsidRDefault="00CC49BF" w:rsidP="00A62273">
            <w:pPr>
              <w:contextualSpacing/>
              <w:jc w:val="center"/>
              <w:rPr>
                <w:del w:id="1834" w:author="S3G_Reference_Citation_Sequence" w:date="2023-04-24T14:15:00Z"/>
                <w:rFonts w:ascii="Times New Roman" w:hAnsi="Times New Roman" w:cs="Times New Roman"/>
                <w:sz w:val="20"/>
                <w:szCs w:val="20"/>
                <w:lang w:val="en"/>
              </w:rPr>
            </w:pPr>
            <w:del w:id="1835" w:author="S3G_Reference_Citation_Sequence" w:date="2023-04-24T14:15:00Z">
              <w:r w:rsidDel="002214A7">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7F314D23" w14:textId="70B3CF02" w:rsidR="00CC49BF" w:rsidRPr="00BC1571" w:rsidDel="002214A7" w:rsidRDefault="00CC49BF" w:rsidP="00A62273">
            <w:pPr>
              <w:contextualSpacing/>
              <w:jc w:val="center"/>
              <w:rPr>
                <w:del w:id="1836" w:author="S3G_Reference_Citation_Sequence" w:date="2023-04-24T14:15:00Z"/>
                <w:rFonts w:ascii="Times New Roman" w:hAnsi="Times New Roman" w:cs="Times New Roman"/>
                <w:sz w:val="20"/>
                <w:szCs w:val="20"/>
                <w:lang w:val="en"/>
              </w:rPr>
            </w:pPr>
            <w:del w:id="1837" w:author="S3G_Reference_Citation_Sequence" w:date="2023-04-24T14:15:00Z">
              <w:r w:rsidDel="002214A7">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21692317" w14:textId="170596EF" w:rsidR="00CC49BF" w:rsidRPr="00BC1571" w:rsidDel="002214A7" w:rsidRDefault="00CC49BF" w:rsidP="00A62273">
            <w:pPr>
              <w:contextualSpacing/>
              <w:jc w:val="center"/>
              <w:rPr>
                <w:del w:id="1838" w:author="S3G_Reference_Citation_Sequence" w:date="2023-04-24T14:15:00Z"/>
                <w:rFonts w:ascii="Times New Roman" w:hAnsi="Times New Roman" w:cs="Times New Roman"/>
                <w:sz w:val="20"/>
                <w:szCs w:val="20"/>
                <w:lang w:val="en"/>
              </w:rPr>
            </w:pPr>
            <w:del w:id="1839" w:author="S3G_Reference_Citation_Sequence" w:date="2023-04-24T14:15:00Z">
              <w:r w:rsidDel="002214A7">
                <w:rPr>
                  <w:rFonts w:ascii="Times New Roman" w:hAnsi="Times New Roman" w:cs="Times New Roman"/>
                  <w:sz w:val="20"/>
                  <w:szCs w:val="20"/>
                  <w:lang w:val="en"/>
                </w:rPr>
                <w:delText>Y</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5973E812" w14:textId="4E23221E" w:rsidR="00CC49BF" w:rsidRPr="00BC1571" w:rsidDel="002214A7" w:rsidRDefault="00CC49BF" w:rsidP="00A62273">
            <w:pPr>
              <w:contextualSpacing/>
              <w:jc w:val="center"/>
              <w:rPr>
                <w:del w:id="1840" w:author="S3G_Reference_Citation_Sequence" w:date="2023-04-24T14:15:00Z"/>
                <w:rFonts w:ascii="Times New Roman" w:hAnsi="Times New Roman" w:cs="Times New Roman"/>
                <w:sz w:val="20"/>
                <w:szCs w:val="20"/>
                <w:lang w:val="en"/>
              </w:rPr>
            </w:pPr>
            <w:del w:id="1841" w:author="S3G_Reference_Citation_Sequence" w:date="2023-04-24T14:15:00Z">
              <w:r w:rsidRPr="00BC1571" w:rsidDel="002214A7">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4E9AD5A7" w14:textId="29DFBDB9" w:rsidR="00CC49BF" w:rsidRPr="00BC1571" w:rsidDel="002214A7" w:rsidRDefault="00CC49BF" w:rsidP="00A62273">
            <w:pPr>
              <w:contextualSpacing/>
              <w:jc w:val="center"/>
              <w:rPr>
                <w:del w:id="1842" w:author="S3G_Reference_Citation_Sequence" w:date="2023-04-24T14:15:00Z"/>
                <w:rFonts w:ascii="Times New Roman" w:hAnsi="Times New Roman" w:cs="Times New Roman"/>
                <w:sz w:val="20"/>
                <w:szCs w:val="20"/>
                <w:lang w:val="en"/>
              </w:rPr>
            </w:pPr>
            <w:del w:id="1843" w:author="S3G_Reference_Citation_Sequence" w:date="2023-04-24T14:15:00Z">
              <w:r w:rsidRPr="00BC1571" w:rsidDel="002214A7">
                <w:rPr>
                  <w:rFonts w:ascii="Times New Roman" w:hAnsi="Times New Roman" w:cs="Times New Roman"/>
                  <w:sz w:val="20"/>
                  <w:szCs w:val="20"/>
                  <w:lang w:val="en"/>
                </w:rPr>
                <w:delText>U</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5033CB7" w14:textId="0F82192A" w:rsidR="00CC49BF" w:rsidRPr="00BC1571" w:rsidDel="002214A7" w:rsidRDefault="00CC49BF" w:rsidP="00A62273">
            <w:pPr>
              <w:contextualSpacing/>
              <w:jc w:val="center"/>
              <w:rPr>
                <w:del w:id="1844" w:author="S3G_Reference_Citation_Sequence" w:date="2023-04-24T14:15:00Z"/>
                <w:rFonts w:ascii="Times New Roman" w:hAnsi="Times New Roman" w:cs="Times New Roman"/>
                <w:sz w:val="20"/>
                <w:szCs w:val="20"/>
                <w:lang w:val="en"/>
              </w:rPr>
            </w:pPr>
            <w:del w:id="1845"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83CF22E" w14:textId="2691201D" w:rsidR="00CC49BF" w:rsidRPr="00BC1571" w:rsidDel="002214A7" w:rsidRDefault="00CC49BF" w:rsidP="00A62273">
            <w:pPr>
              <w:contextualSpacing/>
              <w:jc w:val="center"/>
              <w:rPr>
                <w:del w:id="1846" w:author="S3G_Reference_Citation_Sequence" w:date="2023-04-24T14:15:00Z"/>
                <w:rFonts w:ascii="Times New Roman" w:hAnsi="Times New Roman" w:cs="Times New Roman"/>
                <w:sz w:val="20"/>
                <w:szCs w:val="20"/>
                <w:lang w:val="en"/>
              </w:rPr>
            </w:pPr>
            <w:del w:id="1847"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5237CF2" w14:textId="46BDC80F" w:rsidR="00CC49BF" w:rsidRPr="00BC1571" w:rsidDel="002214A7" w:rsidRDefault="00CC49BF" w:rsidP="00A62273">
            <w:pPr>
              <w:contextualSpacing/>
              <w:jc w:val="center"/>
              <w:rPr>
                <w:del w:id="1848" w:author="S3G_Reference_Citation_Sequence" w:date="2023-04-24T14:15:00Z"/>
                <w:rFonts w:ascii="Times New Roman" w:hAnsi="Times New Roman" w:cs="Times New Roman"/>
                <w:sz w:val="20"/>
                <w:szCs w:val="20"/>
                <w:lang w:val="en"/>
              </w:rPr>
            </w:pPr>
            <w:del w:id="1849" w:author="S3G_Reference_Citation_Sequence" w:date="2023-04-24T14:15:00Z">
              <w:r w:rsidDel="002214A7">
                <w:rPr>
                  <w:rFonts w:ascii="Times New Roman" w:hAnsi="Times New Roman" w:cs="Times New Roman"/>
                  <w:sz w:val="20"/>
                  <w:szCs w:val="20"/>
                  <w:lang w:val="en"/>
                </w:rPr>
                <w:delText>U</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5D7D0629" w14:textId="0FA8C664" w:rsidR="00CC49BF" w:rsidRPr="00BC1571" w:rsidDel="002214A7" w:rsidRDefault="00CC49BF" w:rsidP="00A62273">
            <w:pPr>
              <w:contextualSpacing/>
              <w:jc w:val="center"/>
              <w:rPr>
                <w:del w:id="1850" w:author="S3G_Reference_Citation_Sequence" w:date="2023-04-24T14:15:00Z"/>
                <w:rFonts w:ascii="Times New Roman" w:hAnsi="Times New Roman" w:cs="Times New Roman"/>
                <w:sz w:val="20"/>
                <w:szCs w:val="20"/>
                <w:lang w:val="en"/>
              </w:rPr>
            </w:pPr>
            <w:del w:id="1851" w:author="S3G_Reference_Citation_Sequence" w:date="2023-04-24T14:15:00Z">
              <w:r w:rsidRPr="00BC1571" w:rsidDel="002214A7">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20624038" w14:textId="01580BEF" w:rsidR="00CC49BF" w:rsidRPr="00BC1571" w:rsidDel="002214A7" w:rsidRDefault="00CC49BF" w:rsidP="00A62273">
            <w:pPr>
              <w:contextualSpacing/>
              <w:jc w:val="center"/>
              <w:rPr>
                <w:del w:id="1852" w:author="S3G_Reference_Citation_Sequence" w:date="2023-04-24T14:15:00Z"/>
                <w:rFonts w:ascii="Times New Roman" w:hAnsi="Times New Roman" w:cs="Times New Roman"/>
                <w:b/>
                <w:sz w:val="20"/>
                <w:szCs w:val="20"/>
                <w:lang w:val="en"/>
              </w:rPr>
            </w:pPr>
            <w:del w:id="1853" w:author="S3G_Reference_Citation_Sequence" w:date="2023-04-24T14:15:00Z">
              <w:r w:rsidDel="002214A7">
                <w:rPr>
                  <w:rFonts w:ascii="Times New Roman" w:hAnsi="Times New Roman" w:cs="Times New Roman"/>
                  <w:b/>
                  <w:sz w:val="20"/>
                  <w:szCs w:val="20"/>
                  <w:lang w:val="en"/>
                </w:rPr>
                <w:delText>7</w:delText>
              </w:r>
              <w:r w:rsidRPr="00BC1571" w:rsidDel="002214A7">
                <w:rPr>
                  <w:rFonts w:ascii="Times New Roman" w:hAnsi="Times New Roman" w:cs="Times New Roman"/>
                  <w:b/>
                  <w:sz w:val="20"/>
                  <w:szCs w:val="20"/>
                  <w:lang w:val="en"/>
                </w:rPr>
                <w:delText>/13</w:delText>
              </w:r>
            </w:del>
          </w:p>
        </w:tc>
      </w:tr>
      <w:tr w:rsidR="00CC49BF" w:rsidRPr="00BC1571" w:rsidDel="002214A7" w14:paraId="29417415" w14:textId="28DEE451" w:rsidTr="00A62273">
        <w:trPr>
          <w:trHeight w:val="381"/>
          <w:jc w:val="center"/>
          <w:del w:id="1854" w:author="S3G_Reference_Citation_Sequence" w:date="2023-04-24T14:15: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B8040E" w14:textId="523DF75A" w:rsidR="00CC49BF" w:rsidRPr="00BC1571" w:rsidDel="002214A7" w:rsidRDefault="00CC49BF" w:rsidP="00A62273">
            <w:pPr>
              <w:contextualSpacing/>
              <w:rPr>
                <w:del w:id="1855" w:author="S3G_Reference_Citation_Sequence" w:date="2023-04-24T14:15:00Z"/>
                <w:rFonts w:ascii="Times New Roman" w:hAnsi="Times New Roman" w:cs="Times New Roman"/>
                <w:sz w:val="20"/>
                <w:szCs w:val="20"/>
                <w:lang w:val="en"/>
              </w:rPr>
            </w:pPr>
            <w:del w:id="1856" w:author="S3G_Reference_Citation_Sequence" w:date="2023-04-24T14:15:00Z">
              <w:r w:rsidDel="002214A7">
                <w:rPr>
                  <w:rFonts w:ascii="Times New Roman" w:hAnsi="Times New Roman" w:cs="Times New Roman"/>
                  <w:sz w:val="20"/>
                  <w:szCs w:val="20"/>
                  <w:lang w:val="en"/>
                </w:rPr>
                <w:delText>Dolovich 2016</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3807011" w14:textId="7813BF74" w:rsidR="00CC49BF" w:rsidRPr="00BC1571" w:rsidDel="002214A7" w:rsidRDefault="00CC49BF" w:rsidP="00A62273">
            <w:pPr>
              <w:contextualSpacing/>
              <w:jc w:val="center"/>
              <w:rPr>
                <w:del w:id="1857" w:author="S3G_Reference_Citation_Sequence" w:date="2023-04-24T14:15:00Z"/>
                <w:rFonts w:ascii="Times New Roman" w:hAnsi="Times New Roman" w:cs="Times New Roman"/>
                <w:sz w:val="20"/>
                <w:szCs w:val="20"/>
                <w:lang w:val="en"/>
              </w:rPr>
            </w:pPr>
            <w:del w:id="1858" w:author="S3G_Reference_Citation_Sequence" w:date="2023-04-24T14:15:00Z">
              <w:r w:rsidDel="002214A7">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615813FD" w14:textId="5547864D" w:rsidR="00CC49BF" w:rsidRPr="00BC1571" w:rsidDel="002214A7" w:rsidRDefault="00CC49BF" w:rsidP="00A62273">
            <w:pPr>
              <w:contextualSpacing/>
              <w:jc w:val="center"/>
              <w:rPr>
                <w:del w:id="1859" w:author="S3G_Reference_Citation_Sequence" w:date="2023-04-24T14:15:00Z"/>
                <w:rFonts w:ascii="Times New Roman" w:hAnsi="Times New Roman" w:cs="Times New Roman"/>
                <w:sz w:val="20"/>
                <w:szCs w:val="20"/>
                <w:lang w:val="en"/>
              </w:rPr>
            </w:pPr>
            <w:del w:id="1860" w:author="S3G_Reference_Citation_Sequence" w:date="2023-04-24T14:15:00Z">
              <w:r w:rsidDel="002214A7">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B03CC9F" w14:textId="4DFE53AD" w:rsidR="00CC49BF" w:rsidRPr="00BC1571" w:rsidDel="002214A7" w:rsidRDefault="00CC49BF" w:rsidP="00A62273">
            <w:pPr>
              <w:contextualSpacing/>
              <w:jc w:val="center"/>
              <w:rPr>
                <w:del w:id="1861" w:author="S3G_Reference_Citation_Sequence" w:date="2023-04-24T14:15:00Z"/>
                <w:rFonts w:ascii="Times New Roman" w:hAnsi="Times New Roman" w:cs="Times New Roman"/>
                <w:sz w:val="20"/>
                <w:szCs w:val="20"/>
                <w:lang w:val="en"/>
              </w:rPr>
            </w:pPr>
            <w:del w:id="1862" w:author="S3G_Reference_Citation_Sequence" w:date="2023-04-24T14:15:00Z">
              <w:r w:rsidDel="002214A7">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2BCD9EF8" w14:textId="259D35DD" w:rsidR="00CC49BF" w:rsidRPr="00BC1571" w:rsidDel="002214A7" w:rsidRDefault="00CC49BF" w:rsidP="00A62273">
            <w:pPr>
              <w:contextualSpacing/>
              <w:jc w:val="center"/>
              <w:rPr>
                <w:del w:id="1863" w:author="S3G_Reference_Citation_Sequence" w:date="2023-04-24T14:15:00Z"/>
                <w:rFonts w:ascii="Times New Roman" w:hAnsi="Times New Roman" w:cs="Times New Roman"/>
                <w:sz w:val="20"/>
                <w:szCs w:val="20"/>
                <w:lang w:val="en"/>
              </w:rPr>
            </w:pPr>
            <w:del w:id="1864" w:author="S3G_Reference_Citation_Sequence" w:date="2023-04-24T14:15:00Z">
              <w:r w:rsidDel="002214A7">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0A585435" w14:textId="6D501E65" w:rsidR="00CC49BF" w:rsidRPr="00BC1571" w:rsidDel="002214A7" w:rsidRDefault="00CC49BF" w:rsidP="00A62273">
            <w:pPr>
              <w:contextualSpacing/>
              <w:jc w:val="center"/>
              <w:rPr>
                <w:del w:id="1865" w:author="S3G_Reference_Citation_Sequence" w:date="2023-04-24T14:15:00Z"/>
                <w:rFonts w:ascii="Times New Roman" w:hAnsi="Times New Roman" w:cs="Times New Roman"/>
                <w:sz w:val="20"/>
                <w:szCs w:val="20"/>
                <w:lang w:val="en"/>
              </w:rPr>
            </w:pPr>
            <w:del w:id="1866" w:author="S3G_Reference_Citation_Sequence" w:date="2023-04-24T14:15:00Z">
              <w:r w:rsidDel="002214A7">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79A32CFF" w14:textId="7B508414" w:rsidR="00CC49BF" w:rsidRPr="00BC1571" w:rsidDel="002214A7" w:rsidRDefault="00CC49BF" w:rsidP="00A62273">
            <w:pPr>
              <w:contextualSpacing/>
              <w:jc w:val="center"/>
              <w:rPr>
                <w:del w:id="1867" w:author="S3G_Reference_Citation_Sequence" w:date="2023-04-24T14:15:00Z"/>
                <w:rFonts w:ascii="Times New Roman" w:hAnsi="Times New Roman" w:cs="Times New Roman"/>
                <w:sz w:val="20"/>
                <w:szCs w:val="20"/>
                <w:lang w:val="en"/>
              </w:rPr>
            </w:pPr>
            <w:del w:id="1868" w:author="S3G_Reference_Citation_Sequence" w:date="2023-04-24T14:15:00Z">
              <w:r w:rsidDel="002214A7">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0402383D" w14:textId="0F1538B0" w:rsidR="00CC49BF" w:rsidRPr="00BC1571" w:rsidDel="002214A7" w:rsidRDefault="00CC49BF" w:rsidP="00A62273">
            <w:pPr>
              <w:contextualSpacing/>
              <w:jc w:val="center"/>
              <w:rPr>
                <w:del w:id="1869" w:author="S3G_Reference_Citation_Sequence" w:date="2023-04-24T14:15:00Z"/>
                <w:rFonts w:ascii="Times New Roman" w:hAnsi="Times New Roman" w:cs="Times New Roman"/>
                <w:sz w:val="20"/>
                <w:szCs w:val="20"/>
                <w:lang w:val="en"/>
              </w:rPr>
            </w:pPr>
            <w:del w:id="1870" w:author="S3G_Reference_Citation_Sequence" w:date="2023-04-24T14:15:00Z">
              <w:r w:rsidDel="002214A7">
                <w:rPr>
                  <w:rFonts w:ascii="Times New Roman" w:hAnsi="Times New Roman" w:cs="Times New Roman"/>
                  <w:sz w:val="20"/>
                  <w:szCs w:val="20"/>
                  <w:lang w:val="en"/>
                </w:rPr>
                <w:delText>N</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64342A8A" w14:textId="0E893A0A" w:rsidR="00CC49BF" w:rsidRPr="00BC1571" w:rsidDel="002214A7" w:rsidRDefault="00CC49BF" w:rsidP="00A62273">
            <w:pPr>
              <w:contextualSpacing/>
              <w:jc w:val="center"/>
              <w:rPr>
                <w:del w:id="1871" w:author="S3G_Reference_Citation_Sequence" w:date="2023-04-24T14:15:00Z"/>
                <w:rFonts w:ascii="Times New Roman" w:hAnsi="Times New Roman" w:cs="Times New Roman"/>
                <w:sz w:val="20"/>
                <w:szCs w:val="20"/>
                <w:lang w:val="en"/>
              </w:rPr>
            </w:pPr>
            <w:del w:id="1872" w:author="S3G_Reference_Citation_Sequence" w:date="2023-04-24T14:15:00Z">
              <w:r w:rsidDel="002214A7">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4050DAAE" w14:textId="088789ED" w:rsidR="00CC49BF" w:rsidRPr="00BC1571" w:rsidDel="002214A7" w:rsidRDefault="00CC49BF" w:rsidP="00A62273">
            <w:pPr>
              <w:contextualSpacing/>
              <w:jc w:val="center"/>
              <w:rPr>
                <w:del w:id="1873" w:author="S3G_Reference_Citation_Sequence" w:date="2023-04-24T14:15:00Z"/>
                <w:rFonts w:ascii="Times New Roman" w:hAnsi="Times New Roman" w:cs="Times New Roman"/>
                <w:sz w:val="20"/>
                <w:szCs w:val="20"/>
                <w:lang w:val="en"/>
              </w:rPr>
            </w:pPr>
            <w:del w:id="1874"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78E22A49" w14:textId="203D6419" w:rsidR="00CC49BF" w:rsidRPr="00BC1571" w:rsidDel="002214A7" w:rsidRDefault="00CC49BF" w:rsidP="00A62273">
            <w:pPr>
              <w:contextualSpacing/>
              <w:jc w:val="center"/>
              <w:rPr>
                <w:del w:id="1875" w:author="S3G_Reference_Citation_Sequence" w:date="2023-04-24T14:15:00Z"/>
                <w:rFonts w:ascii="Times New Roman" w:hAnsi="Times New Roman" w:cs="Times New Roman"/>
                <w:sz w:val="20"/>
                <w:szCs w:val="20"/>
                <w:lang w:val="en"/>
              </w:rPr>
            </w:pPr>
            <w:del w:id="1876"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177D3400" w14:textId="237BE62E" w:rsidR="00CC49BF" w:rsidRPr="00BC1571" w:rsidDel="002214A7" w:rsidRDefault="00CC49BF" w:rsidP="00A62273">
            <w:pPr>
              <w:contextualSpacing/>
              <w:jc w:val="center"/>
              <w:rPr>
                <w:del w:id="1877" w:author="S3G_Reference_Citation_Sequence" w:date="2023-04-24T14:15:00Z"/>
                <w:rFonts w:ascii="Times New Roman" w:hAnsi="Times New Roman" w:cs="Times New Roman"/>
                <w:sz w:val="20"/>
                <w:szCs w:val="20"/>
                <w:lang w:val="en"/>
              </w:rPr>
            </w:pPr>
            <w:del w:id="1878"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394092AE" w14:textId="4A25421B" w:rsidR="00CC49BF" w:rsidRPr="00BC1571" w:rsidDel="002214A7" w:rsidRDefault="00CC49BF" w:rsidP="00A62273">
            <w:pPr>
              <w:contextualSpacing/>
              <w:jc w:val="center"/>
              <w:rPr>
                <w:del w:id="1879" w:author="S3G_Reference_Citation_Sequence" w:date="2023-04-24T14:15:00Z"/>
                <w:rFonts w:ascii="Times New Roman" w:hAnsi="Times New Roman" w:cs="Times New Roman"/>
                <w:sz w:val="20"/>
                <w:szCs w:val="20"/>
                <w:lang w:val="en"/>
              </w:rPr>
            </w:pPr>
            <w:del w:id="1880" w:author="S3G_Reference_Citation_Sequence" w:date="2023-04-24T14:15:00Z">
              <w:r w:rsidDel="002214A7">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7D47FD44" w14:textId="6C49D20E" w:rsidR="00CC49BF" w:rsidRPr="00BC1571" w:rsidDel="002214A7" w:rsidRDefault="00CC49BF" w:rsidP="00A62273">
            <w:pPr>
              <w:contextualSpacing/>
              <w:jc w:val="center"/>
              <w:rPr>
                <w:del w:id="1881" w:author="S3G_Reference_Citation_Sequence" w:date="2023-04-24T14:15:00Z"/>
                <w:rFonts w:ascii="Times New Roman" w:hAnsi="Times New Roman" w:cs="Times New Roman"/>
                <w:sz w:val="20"/>
                <w:szCs w:val="20"/>
                <w:lang w:val="en"/>
              </w:rPr>
            </w:pPr>
            <w:del w:id="1882" w:author="S3G_Reference_Citation_Sequence" w:date="2023-04-24T14:15:00Z">
              <w:r w:rsidRPr="00BC1571" w:rsidDel="002214A7">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4DCC14A9" w14:textId="77E1B4B8" w:rsidR="00CC49BF" w:rsidRPr="00BC1571" w:rsidDel="002214A7" w:rsidRDefault="00CC49BF" w:rsidP="00A62273">
            <w:pPr>
              <w:contextualSpacing/>
              <w:jc w:val="center"/>
              <w:rPr>
                <w:del w:id="1883" w:author="S3G_Reference_Citation_Sequence" w:date="2023-04-24T14:15:00Z"/>
                <w:rFonts w:ascii="Times New Roman" w:hAnsi="Times New Roman" w:cs="Times New Roman"/>
                <w:b/>
                <w:sz w:val="20"/>
                <w:szCs w:val="20"/>
                <w:lang w:val="en"/>
              </w:rPr>
            </w:pPr>
            <w:del w:id="1884" w:author="S3G_Reference_Citation_Sequence" w:date="2023-04-24T14:15:00Z">
              <w:r w:rsidDel="002214A7">
                <w:rPr>
                  <w:rFonts w:ascii="Times New Roman" w:hAnsi="Times New Roman" w:cs="Times New Roman"/>
                  <w:b/>
                  <w:sz w:val="20"/>
                  <w:szCs w:val="20"/>
                  <w:lang w:val="en"/>
                </w:rPr>
                <w:delText>10</w:delText>
              </w:r>
              <w:r w:rsidRPr="00BC1571" w:rsidDel="002214A7">
                <w:rPr>
                  <w:rFonts w:ascii="Times New Roman" w:hAnsi="Times New Roman" w:cs="Times New Roman"/>
                  <w:b/>
                  <w:sz w:val="20"/>
                  <w:szCs w:val="20"/>
                  <w:lang w:val="en"/>
                </w:rPr>
                <w:delText>/13</w:delText>
              </w:r>
            </w:del>
          </w:p>
        </w:tc>
      </w:tr>
      <w:tr w:rsidR="00CC49BF" w:rsidRPr="00BC1571" w:rsidDel="002214A7" w14:paraId="6B4891FF" w14:textId="5B6A6C0D" w:rsidTr="00A62273">
        <w:trPr>
          <w:trHeight w:val="215"/>
          <w:jc w:val="center"/>
          <w:del w:id="1885" w:author="S3G_Reference_Citation_Sequence" w:date="2023-04-24T14:15: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F178E" w14:textId="667BD880" w:rsidR="00CC49BF" w:rsidDel="002214A7" w:rsidRDefault="00CC49BF" w:rsidP="00A62273">
            <w:pPr>
              <w:contextualSpacing/>
              <w:rPr>
                <w:del w:id="1886" w:author="S3G_Reference_Citation_Sequence" w:date="2023-04-24T14:15:00Z"/>
                <w:rFonts w:ascii="Times New Roman" w:hAnsi="Times New Roman" w:cs="Times New Roman"/>
                <w:sz w:val="20"/>
                <w:szCs w:val="20"/>
                <w:lang w:val="en"/>
              </w:rPr>
            </w:pPr>
            <w:del w:id="1887" w:author="S3G_Reference_Citation_Sequence" w:date="2023-04-24T14:15:00Z">
              <w:r w:rsidDel="002214A7">
                <w:rPr>
                  <w:rFonts w:ascii="Times New Roman" w:hAnsi="Times New Roman" w:cs="Times New Roman"/>
                  <w:sz w:val="20"/>
                  <w:szCs w:val="20"/>
                  <w:lang w:val="en"/>
                </w:rPr>
                <w:delText>Kangovi 2016</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10778D5" w14:textId="457BD173" w:rsidR="00CC49BF" w:rsidDel="002214A7" w:rsidRDefault="00CC49BF" w:rsidP="00A62273">
            <w:pPr>
              <w:contextualSpacing/>
              <w:jc w:val="center"/>
              <w:rPr>
                <w:del w:id="1888" w:author="S3G_Reference_Citation_Sequence" w:date="2023-04-24T14:15:00Z"/>
                <w:rFonts w:ascii="Times New Roman" w:hAnsi="Times New Roman" w:cs="Times New Roman"/>
                <w:sz w:val="20"/>
                <w:szCs w:val="20"/>
                <w:lang w:val="en"/>
              </w:rPr>
            </w:pPr>
            <w:del w:id="1889" w:author="S3G_Reference_Citation_Sequence" w:date="2023-04-24T14:15:00Z">
              <w:r w:rsidDel="002214A7">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66B3397A" w14:textId="51B184B5" w:rsidR="00CC49BF" w:rsidDel="002214A7" w:rsidRDefault="00CC49BF" w:rsidP="00A62273">
            <w:pPr>
              <w:contextualSpacing/>
              <w:jc w:val="center"/>
              <w:rPr>
                <w:del w:id="1890" w:author="S3G_Reference_Citation_Sequence" w:date="2023-04-24T14:15:00Z"/>
                <w:rFonts w:ascii="Times New Roman" w:hAnsi="Times New Roman" w:cs="Times New Roman"/>
                <w:sz w:val="20"/>
                <w:szCs w:val="20"/>
                <w:lang w:val="en"/>
              </w:rPr>
            </w:pPr>
            <w:del w:id="1891" w:author="S3G_Reference_Citation_Sequence" w:date="2023-04-24T14:15:00Z">
              <w:r w:rsidDel="002214A7">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4B0DCB5" w14:textId="1A398671" w:rsidR="00CC49BF" w:rsidDel="002214A7" w:rsidRDefault="00CC49BF" w:rsidP="00A62273">
            <w:pPr>
              <w:contextualSpacing/>
              <w:jc w:val="center"/>
              <w:rPr>
                <w:del w:id="1892" w:author="S3G_Reference_Citation_Sequence" w:date="2023-04-24T14:15:00Z"/>
                <w:rFonts w:ascii="Times New Roman" w:hAnsi="Times New Roman" w:cs="Times New Roman"/>
                <w:sz w:val="20"/>
                <w:szCs w:val="20"/>
                <w:lang w:val="en"/>
              </w:rPr>
            </w:pPr>
            <w:del w:id="1893" w:author="S3G_Reference_Citation_Sequence" w:date="2023-04-24T14:15:00Z">
              <w:r w:rsidDel="002214A7">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00FC800" w14:textId="636DE3B2" w:rsidR="00CC49BF" w:rsidDel="002214A7" w:rsidRDefault="00CC49BF" w:rsidP="00A62273">
            <w:pPr>
              <w:contextualSpacing/>
              <w:jc w:val="center"/>
              <w:rPr>
                <w:del w:id="1894" w:author="S3G_Reference_Citation_Sequence" w:date="2023-04-24T14:15:00Z"/>
                <w:rFonts w:ascii="Times New Roman" w:hAnsi="Times New Roman" w:cs="Times New Roman"/>
                <w:sz w:val="20"/>
                <w:szCs w:val="20"/>
                <w:lang w:val="en"/>
              </w:rPr>
            </w:pPr>
            <w:del w:id="1895" w:author="S3G_Reference_Citation_Sequence" w:date="2023-04-24T14:15:00Z">
              <w:r w:rsidDel="002214A7">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48785CF9" w14:textId="69C75B49" w:rsidR="00CC49BF" w:rsidDel="002214A7" w:rsidRDefault="00CC49BF" w:rsidP="00A62273">
            <w:pPr>
              <w:contextualSpacing/>
              <w:jc w:val="center"/>
              <w:rPr>
                <w:del w:id="1896" w:author="S3G_Reference_Citation_Sequence" w:date="2023-04-24T14:15:00Z"/>
                <w:rFonts w:ascii="Times New Roman" w:hAnsi="Times New Roman" w:cs="Times New Roman"/>
                <w:sz w:val="20"/>
                <w:szCs w:val="20"/>
                <w:lang w:val="en"/>
              </w:rPr>
            </w:pPr>
            <w:del w:id="1897" w:author="S3G_Reference_Citation_Sequence" w:date="2023-04-24T14:15:00Z">
              <w:r w:rsidDel="002214A7">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4C93A668" w14:textId="1ED4890A" w:rsidR="00CC49BF" w:rsidDel="002214A7" w:rsidRDefault="00CC49BF" w:rsidP="00A62273">
            <w:pPr>
              <w:contextualSpacing/>
              <w:jc w:val="center"/>
              <w:rPr>
                <w:del w:id="1898" w:author="S3G_Reference_Citation_Sequence" w:date="2023-04-24T14:15:00Z"/>
                <w:rFonts w:ascii="Times New Roman" w:hAnsi="Times New Roman" w:cs="Times New Roman"/>
                <w:sz w:val="20"/>
                <w:szCs w:val="20"/>
                <w:lang w:val="en"/>
              </w:rPr>
            </w:pPr>
            <w:del w:id="1899" w:author="S3G_Reference_Citation_Sequence" w:date="2023-04-24T14:15:00Z">
              <w:r w:rsidDel="002214A7">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5763B77A" w14:textId="62F4F7A1" w:rsidR="00CC49BF" w:rsidDel="002214A7" w:rsidRDefault="00CC49BF" w:rsidP="00A62273">
            <w:pPr>
              <w:contextualSpacing/>
              <w:jc w:val="center"/>
              <w:rPr>
                <w:del w:id="1900" w:author="S3G_Reference_Citation_Sequence" w:date="2023-04-24T14:15:00Z"/>
                <w:rFonts w:ascii="Times New Roman" w:hAnsi="Times New Roman" w:cs="Times New Roman"/>
                <w:sz w:val="20"/>
                <w:szCs w:val="20"/>
                <w:lang w:val="en"/>
              </w:rPr>
            </w:pPr>
            <w:del w:id="1901" w:author="S3G_Reference_Citation_Sequence" w:date="2023-04-24T14:15:00Z">
              <w:r w:rsidDel="002214A7">
                <w:rPr>
                  <w:rFonts w:ascii="Times New Roman" w:hAnsi="Times New Roman" w:cs="Times New Roman"/>
                  <w:sz w:val="20"/>
                  <w:szCs w:val="20"/>
                  <w:lang w:val="en"/>
                </w:rPr>
                <w:delText>Y</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2782990A" w14:textId="4F90ACEC" w:rsidR="00CC49BF" w:rsidDel="002214A7" w:rsidRDefault="00CC49BF" w:rsidP="00A62273">
            <w:pPr>
              <w:contextualSpacing/>
              <w:jc w:val="center"/>
              <w:rPr>
                <w:del w:id="1902" w:author="S3G_Reference_Citation_Sequence" w:date="2023-04-24T14:15:00Z"/>
                <w:rFonts w:ascii="Times New Roman" w:hAnsi="Times New Roman" w:cs="Times New Roman"/>
                <w:sz w:val="20"/>
                <w:szCs w:val="20"/>
                <w:lang w:val="en"/>
              </w:rPr>
            </w:pPr>
            <w:del w:id="1903" w:author="S3G_Reference_Citation_Sequence" w:date="2023-04-24T14:15:00Z">
              <w:r w:rsidDel="002214A7">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5835E6AE" w14:textId="3EFC64BB" w:rsidR="00CC49BF" w:rsidDel="002214A7" w:rsidRDefault="00CC49BF" w:rsidP="00A62273">
            <w:pPr>
              <w:contextualSpacing/>
              <w:jc w:val="center"/>
              <w:rPr>
                <w:del w:id="1904" w:author="S3G_Reference_Citation_Sequence" w:date="2023-04-24T14:15:00Z"/>
                <w:rFonts w:ascii="Times New Roman" w:hAnsi="Times New Roman" w:cs="Times New Roman"/>
                <w:sz w:val="20"/>
                <w:szCs w:val="20"/>
                <w:lang w:val="en"/>
              </w:rPr>
            </w:pPr>
            <w:del w:id="1905"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6DF7715" w14:textId="6F4D0DE9" w:rsidR="00CC49BF" w:rsidDel="002214A7" w:rsidRDefault="00CC49BF" w:rsidP="00A62273">
            <w:pPr>
              <w:contextualSpacing/>
              <w:jc w:val="center"/>
              <w:rPr>
                <w:del w:id="1906" w:author="S3G_Reference_Citation_Sequence" w:date="2023-04-24T14:15:00Z"/>
                <w:rFonts w:ascii="Times New Roman" w:hAnsi="Times New Roman" w:cs="Times New Roman"/>
                <w:sz w:val="20"/>
                <w:szCs w:val="20"/>
                <w:lang w:val="en"/>
              </w:rPr>
            </w:pPr>
            <w:del w:id="1907"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65E81A3F" w14:textId="0FD71FB0" w:rsidR="00CC49BF" w:rsidDel="002214A7" w:rsidRDefault="00CC49BF" w:rsidP="00A62273">
            <w:pPr>
              <w:contextualSpacing/>
              <w:jc w:val="center"/>
              <w:rPr>
                <w:del w:id="1908" w:author="S3G_Reference_Citation_Sequence" w:date="2023-04-24T14:15:00Z"/>
                <w:rFonts w:ascii="Times New Roman" w:hAnsi="Times New Roman" w:cs="Times New Roman"/>
                <w:sz w:val="20"/>
                <w:szCs w:val="20"/>
                <w:lang w:val="en"/>
              </w:rPr>
            </w:pPr>
            <w:del w:id="1909"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1443D6E1" w14:textId="29216437" w:rsidR="00CC49BF" w:rsidDel="002214A7" w:rsidRDefault="00CC49BF" w:rsidP="00A62273">
            <w:pPr>
              <w:contextualSpacing/>
              <w:jc w:val="center"/>
              <w:rPr>
                <w:del w:id="1910" w:author="S3G_Reference_Citation_Sequence" w:date="2023-04-24T14:15:00Z"/>
                <w:rFonts w:ascii="Times New Roman" w:hAnsi="Times New Roman" w:cs="Times New Roman"/>
                <w:sz w:val="20"/>
                <w:szCs w:val="20"/>
                <w:lang w:val="en"/>
              </w:rPr>
            </w:pPr>
            <w:del w:id="1911" w:author="S3G_Reference_Citation_Sequence" w:date="2023-04-24T14:15:00Z">
              <w:r w:rsidDel="002214A7">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0997301C" w14:textId="1DC49192" w:rsidR="00CC49BF" w:rsidDel="002214A7" w:rsidRDefault="00CC49BF" w:rsidP="00A62273">
            <w:pPr>
              <w:contextualSpacing/>
              <w:jc w:val="center"/>
              <w:rPr>
                <w:del w:id="1912" w:author="S3G_Reference_Citation_Sequence" w:date="2023-04-24T14:15:00Z"/>
                <w:rFonts w:ascii="Times New Roman" w:hAnsi="Times New Roman" w:cs="Times New Roman"/>
                <w:sz w:val="20"/>
                <w:szCs w:val="20"/>
                <w:lang w:val="en"/>
              </w:rPr>
            </w:pPr>
            <w:del w:id="1913" w:author="S3G_Reference_Citation_Sequence" w:date="2023-04-24T14:15:00Z">
              <w:r w:rsidDel="002214A7">
                <w:rPr>
                  <w:rFonts w:ascii="Times New Roman" w:hAnsi="Times New Roman" w:cs="Times New Roman"/>
                  <w:sz w:val="20"/>
                  <w:szCs w:val="20"/>
                  <w:lang w:val="en"/>
                </w:rPr>
                <w:delText>U</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081D68C2" w14:textId="3E2CE56D" w:rsidR="00CC49BF" w:rsidDel="002214A7" w:rsidRDefault="00CC49BF" w:rsidP="00A62273">
            <w:pPr>
              <w:contextualSpacing/>
              <w:jc w:val="center"/>
              <w:rPr>
                <w:del w:id="1914" w:author="S3G_Reference_Citation_Sequence" w:date="2023-04-24T14:15:00Z"/>
                <w:rFonts w:ascii="Times New Roman" w:hAnsi="Times New Roman" w:cs="Times New Roman"/>
                <w:b/>
                <w:sz w:val="20"/>
                <w:szCs w:val="20"/>
                <w:lang w:val="en"/>
              </w:rPr>
            </w:pPr>
            <w:del w:id="1915" w:author="S3G_Reference_Citation_Sequence" w:date="2023-04-24T14:15:00Z">
              <w:r w:rsidDel="002214A7">
                <w:rPr>
                  <w:rFonts w:ascii="Times New Roman" w:hAnsi="Times New Roman" w:cs="Times New Roman"/>
                  <w:b/>
                  <w:sz w:val="20"/>
                  <w:szCs w:val="20"/>
                  <w:lang w:val="en"/>
                </w:rPr>
                <w:delText>9</w:delText>
              </w:r>
              <w:r w:rsidRPr="00BC1571" w:rsidDel="002214A7">
                <w:rPr>
                  <w:rFonts w:ascii="Times New Roman" w:hAnsi="Times New Roman" w:cs="Times New Roman"/>
                  <w:b/>
                  <w:sz w:val="20"/>
                  <w:szCs w:val="20"/>
                  <w:lang w:val="en"/>
                </w:rPr>
                <w:delText>/13</w:delText>
              </w:r>
            </w:del>
          </w:p>
        </w:tc>
      </w:tr>
      <w:tr w:rsidR="00CC49BF" w:rsidRPr="00BC1571" w:rsidDel="002214A7" w14:paraId="3D32EC99" w14:textId="5D88C572" w:rsidTr="00A62273">
        <w:trPr>
          <w:trHeight w:val="215"/>
          <w:jc w:val="center"/>
          <w:del w:id="1916" w:author="S3G_Reference_Citation_Sequence" w:date="2023-04-24T14:15: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15D454" w14:textId="0DBF11DE" w:rsidR="00CC49BF" w:rsidRPr="00BC1571" w:rsidDel="002214A7" w:rsidRDefault="00CC49BF" w:rsidP="00A62273">
            <w:pPr>
              <w:contextualSpacing/>
              <w:rPr>
                <w:del w:id="1917" w:author="S3G_Reference_Citation_Sequence" w:date="2023-04-24T14:15:00Z"/>
                <w:rFonts w:ascii="Times New Roman" w:hAnsi="Times New Roman" w:cs="Times New Roman"/>
                <w:sz w:val="20"/>
                <w:szCs w:val="20"/>
                <w:lang w:val="en"/>
              </w:rPr>
            </w:pPr>
            <w:del w:id="1918" w:author="S3G_Reference_Citation_Sequence" w:date="2023-04-24T14:15:00Z">
              <w:r w:rsidDel="002214A7">
                <w:rPr>
                  <w:rFonts w:ascii="Times New Roman" w:hAnsi="Times New Roman" w:cs="Times New Roman"/>
                  <w:sz w:val="20"/>
                  <w:szCs w:val="20"/>
                  <w:lang w:val="en"/>
                </w:rPr>
                <w:delText>Kangovi 2018</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27F7B8D" w14:textId="585C8054" w:rsidR="00CC49BF" w:rsidRPr="00BC1571" w:rsidDel="002214A7" w:rsidRDefault="00CC49BF" w:rsidP="00A62273">
            <w:pPr>
              <w:contextualSpacing/>
              <w:jc w:val="center"/>
              <w:rPr>
                <w:del w:id="1919" w:author="S3G_Reference_Citation_Sequence" w:date="2023-04-24T14:15:00Z"/>
                <w:rFonts w:ascii="Times New Roman" w:hAnsi="Times New Roman" w:cs="Times New Roman"/>
                <w:sz w:val="20"/>
                <w:szCs w:val="20"/>
                <w:lang w:val="en"/>
              </w:rPr>
            </w:pPr>
            <w:del w:id="1920" w:author="S3G_Reference_Citation_Sequence" w:date="2023-04-24T14:15:00Z">
              <w:r w:rsidDel="002214A7">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3FB38C51" w14:textId="67578ADD" w:rsidR="00CC49BF" w:rsidRPr="00BC1571" w:rsidDel="002214A7" w:rsidRDefault="00CC49BF" w:rsidP="00A62273">
            <w:pPr>
              <w:contextualSpacing/>
              <w:jc w:val="center"/>
              <w:rPr>
                <w:del w:id="1921" w:author="S3G_Reference_Citation_Sequence" w:date="2023-04-24T14:15:00Z"/>
                <w:rFonts w:ascii="Times New Roman" w:hAnsi="Times New Roman" w:cs="Times New Roman"/>
                <w:sz w:val="20"/>
                <w:szCs w:val="20"/>
                <w:lang w:val="en"/>
              </w:rPr>
            </w:pPr>
            <w:del w:id="1922" w:author="S3G_Reference_Citation_Sequence" w:date="2023-04-24T14:15:00Z">
              <w:r w:rsidDel="002214A7">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661ACCD3" w14:textId="0B1D6DAD" w:rsidR="00CC49BF" w:rsidRPr="00BC1571" w:rsidDel="002214A7" w:rsidRDefault="00CC49BF" w:rsidP="00A62273">
            <w:pPr>
              <w:contextualSpacing/>
              <w:jc w:val="center"/>
              <w:rPr>
                <w:del w:id="1923" w:author="S3G_Reference_Citation_Sequence" w:date="2023-04-24T14:15:00Z"/>
                <w:rFonts w:ascii="Times New Roman" w:hAnsi="Times New Roman" w:cs="Times New Roman"/>
                <w:sz w:val="20"/>
                <w:szCs w:val="20"/>
                <w:lang w:val="en"/>
              </w:rPr>
            </w:pPr>
            <w:del w:id="1924" w:author="S3G_Reference_Citation_Sequence" w:date="2023-04-24T14:15:00Z">
              <w:r w:rsidDel="002214A7">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2D30ACD8" w14:textId="7ACB32F1" w:rsidR="00CC49BF" w:rsidRPr="00BC1571" w:rsidDel="002214A7" w:rsidRDefault="00CC49BF" w:rsidP="00A62273">
            <w:pPr>
              <w:contextualSpacing/>
              <w:jc w:val="center"/>
              <w:rPr>
                <w:del w:id="1925" w:author="S3G_Reference_Citation_Sequence" w:date="2023-04-24T14:15:00Z"/>
                <w:rFonts w:ascii="Times New Roman" w:hAnsi="Times New Roman" w:cs="Times New Roman"/>
                <w:sz w:val="20"/>
                <w:szCs w:val="20"/>
                <w:lang w:val="en"/>
              </w:rPr>
            </w:pPr>
            <w:del w:id="1926" w:author="S3G_Reference_Citation_Sequence" w:date="2023-04-24T14:15:00Z">
              <w:r w:rsidDel="002214A7">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3F63AD6A" w14:textId="006AAF50" w:rsidR="00CC49BF" w:rsidRPr="00BC1571" w:rsidDel="002214A7" w:rsidRDefault="00CC49BF" w:rsidP="00A62273">
            <w:pPr>
              <w:contextualSpacing/>
              <w:jc w:val="center"/>
              <w:rPr>
                <w:del w:id="1927" w:author="S3G_Reference_Citation_Sequence" w:date="2023-04-24T14:15:00Z"/>
                <w:rFonts w:ascii="Times New Roman" w:hAnsi="Times New Roman" w:cs="Times New Roman"/>
                <w:sz w:val="20"/>
                <w:szCs w:val="20"/>
                <w:lang w:val="en"/>
              </w:rPr>
            </w:pPr>
            <w:del w:id="1928" w:author="S3G_Reference_Citation_Sequence" w:date="2023-04-24T14:15:00Z">
              <w:r w:rsidDel="002214A7">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6E009844" w14:textId="4321CE79" w:rsidR="00CC49BF" w:rsidRPr="00BC1571" w:rsidDel="002214A7" w:rsidRDefault="00CC49BF" w:rsidP="00A62273">
            <w:pPr>
              <w:contextualSpacing/>
              <w:jc w:val="center"/>
              <w:rPr>
                <w:del w:id="1929" w:author="S3G_Reference_Citation_Sequence" w:date="2023-04-24T14:15:00Z"/>
                <w:rFonts w:ascii="Times New Roman" w:hAnsi="Times New Roman" w:cs="Times New Roman"/>
                <w:sz w:val="20"/>
                <w:szCs w:val="20"/>
                <w:lang w:val="en"/>
              </w:rPr>
            </w:pPr>
            <w:del w:id="1930" w:author="S3G_Reference_Citation_Sequence" w:date="2023-04-24T14:15:00Z">
              <w:r w:rsidDel="002214A7">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27DE63F6" w14:textId="6B00444C" w:rsidR="00CC49BF" w:rsidRPr="00BC1571" w:rsidDel="002214A7" w:rsidRDefault="00CC49BF" w:rsidP="00A62273">
            <w:pPr>
              <w:contextualSpacing/>
              <w:jc w:val="center"/>
              <w:rPr>
                <w:del w:id="1931" w:author="S3G_Reference_Citation_Sequence" w:date="2023-04-24T14:15:00Z"/>
                <w:rFonts w:ascii="Times New Roman" w:hAnsi="Times New Roman" w:cs="Times New Roman"/>
                <w:sz w:val="20"/>
                <w:szCs w:val="20"/>
                <w:lang w:val="en"/>
              </w:rPr>
            </w:pPr>
            <w:del w:id="1932" w:author="S3G_Reference_Citation_Sequence" w:date="2023-04-24T14:15:00Z">
              <w:r w:rsidDel="002214A7">
                <w:rPr>
                  <w:rFonts w:ascii="Times New Roman" w:hAnsi="Times New Roman" w:cs="Times New Roman"/>
                  <w:sz w:val="20"/>
                  <w:szCs w:val="20"/>
                  <w:lang w:val="en"/>
                </w:rPr>
                <w:delText>Y</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19ADA691" w14:textId="0248F912" w:rsidR="00CC49BF" w:rsidRPr="00BC1571" w:rsidDel="002214A7" w:rsidRDefault="00CC49BF" w:rsidP="00A62273">
            <w:pPr>
              <w:contextualSpacing/>
              <w:jc w:val="center"/>
              <w:rPr>
                <w:del w:id="1933" w:author="S3G_Reference_Citation_Sequence" w:date="2023-04-24T14:15:00Z"/>
                <w:rFonts w:ascii="Times New Roman" w:hAnsi="Times New Roman" w:cs="Times New Roman"/>
                <w:sz w:val="20"/>
                <w:szCs w:val="20"/>
                <w:lang w:val="en"/>
              </w:rPr>
            </w:pPr>
            <w:del w:id="1934" w:author="S3G_Reference_Citation_Sequence" w:date="2023-04-24T14:15:00Z">
              <w:r w:rsidDel="002214A7">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35DBC61E" w14:textId="2A6E5FB1" w:rsidR="00CC49BF" w:rsidRPr="00BC1571" w:rsidDel="002214A7" w:rsidRDefault="00CC49BF" w:rsidP="00A62273">
            <w:pPr>
              <w:contextualSpacing/>
              <w:jc w:val="center"/>
              <w:rPr>
                <w:del w:id="1935" w:author="S3G_Reference_Citation_Sequence" w:date="2023-04-24T14:15:00Z"/>
                <w:rFonts w:ascii="Times New Roman" w:hAnsi="Times New Roman" w:cs="Times New Roman"/>
                <w:sz w:val="20"/>
                <w:szCs w:val="20"/>
                <w:lang w:val="en"/>
              </w:rPr>
            </w:pPr>
            <w:del w:id="1936"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4B4C44A4" w14:textId="79DCA241" w:rsidR="00CC49BF" w:rsidRPr="00BC1571" w:rsidDel="002214A7" w:rsidRDefault="00CC49BF" w:rsidP="00A62273">
            <w:pPr>
              <w:contextualSpacing/>
              <w:jc w:val="center"/>
              <w:rPr>
                <w:del w:id="1937" w:author="S3G_Reference_Citation_Sequence" w:date="2023-04-24T14:15:00Z"/>
                <w:rFonts w:ascii="Times New Roman" w:hAnsi="Times New Roman" w:cs="Times New Roman"/>
                <w:sz w:val="20"/>
                <w:szCs w:val="20"/>
                <w:lang w:val="en"/>
              </w:rPr>
            </w:pPr>
            <w:del w:id="1938"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47F215F4" w14:textId="4007990E" w:rsidR="00CC49BF" w:rsidRPr="00BC1571" w:rsidDel="002214A7" w:rsidRDefault="00CC49BF" w:rsidP="00A62273">
            <w:pPr>
              <w:contextualSpacing/>
              <w:jc w:val="center"/>
              <w:rPr>
                <w:del w:id="1939" w:author="S3G_Reference_Citation_Sequence" w:date="2023-04-24T14:15:00Z"/>
                <w:rFonts w:ascii="Times New Roman" w:hAnsi="Times New Roman" w:cs="Times New Roman"/>
                <w:sz w:val="20"/>
                <w:szCs w:val="20"/>
                <w:lang w:val="en"/>
              </w:rPr>
            </w:pPr>
            <w:del w:id="1940"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D410B55" w14:textId="30F1FB36" w:rsidR="00CC49BF" w:rsidRPr="00BC1571" w:rsidDel="002214A7" w:rsidRDefault="00CC49BF" w:rsidP="00A62273">
            <w:pPr>
              <w:contextualSpacing/>
              <w:jc w:val="center"/>
              <w:rPr>
                <w:del w:id="1941" w:author="S3G_Reference_Citation_Sequence" w:date="2023-04-24T14:15:00Z"/>
                <w:rFonts w:ascii="Times New Roman" w:hAnsi="Times New Roman" w:cs="Times New Roman"/>
                <w:sz w:val="20"/>
                <w:szCs w:val="20"/>
                <w:lang w:val="en"/>
              </w:rPr>
            </w:pPr>
            <w:del w:id="1942" w:author="S3G_Reference_Citation_Sequence" w:date="2023-04-24T14:15:00Z">
              <w:r w:rsidDel="002214A7">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335C7F9D" w14:textId="632F63D1" w:rsidR="00CC49BF" w:rsidRPr="00BC1571" w:rsidDel="002214A7" w:rsidRDefault="00CC49BF" w:rsidP="00A62273">
            <w:pPr>
              <w:contextualSpacing/>
              <w:jc w:val="center"/>
              <w:rPr>
                <w:del w:id="1943" w:author="S3G_Reference_Citation_Sequence" w:date="2023-04-24T14:15:00Z"/>
                <w:rFonts w:ascii="Times New Roman" w:hAnsi="Times New Roman" w:cs="Times New Roman"/>
                <w:sz w:val="20"/>
                <w:szCs w:val="20"/>
                <w:lang w:val="en"/>
              </w:rPr>
            </w:pPr>
            <w:del w:id="1944" w:author="S3G_Reference_Citation_Sequence" w:date="2023-04-24T14:15:00Z">
              <w:r w:rsidDel="002214A7">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7E988BAA" w14:textId="52BDFC66" w:rsidR="00CC49BF" w:rsidRPr="00BC1571" w:rsidDel="002214A7" w:rsidRDefault="00CC49BF" w:rsidP="00A62273">
            <w:pPr>
              <w:contextualSpacing/>
              <w:jc w:val="center"/>
              <w:rPr>
                <w:del w:id="1945" w:author="S3G_Reference_Citation_Sequence" w:date="2023-04-24T14:15:00Z"/>
                <w:rFonts w:ascii="Times New Roman" w:hAnsi="Times New Roman" w:cs="Times New Roman"/>
                <w:b/>
                <w:sz w:val="20"/>
                <w:szCs w:val="20"/>
                <w:lang w:val="en"/>
              </w:rPr>
            </w:pPr>
            <w:del w:id="1946" w:author="S3G_Reference_Citation_Sequence" w:date="2023-04-24T14:15:00Z">
              <w:r w:rsidDel="002214A7">
                <w:rPr>
                  <w:rFonts w:ascii="Times New Roman" w:hAnsi="Times New Roman" w:cs="Times New Roman"/>
                  <w:b/>
                  <w:sz w:val="20"/>
                  <w:szCs w:val="20"/>
                  <w:lang w:val="en"/>
                </w:rPr>
                <w:delText>11</w:delText>
              </w:r>
              <w:r w:rsidRPr="00BC1571" w:rsidDel="002214A7">
                <w:rPr>
                  <w:rFonts w:ascii="Times New Roman" w:hAnsi="Times New Roman" w:cs="Times New Roman"/>
                  <w:b/>
                  <w:sz w:val="20"/>
                  <w:szCs w:val="20"/>
                  <w:lang w:val="en"/>
                </w:rPr>
                <w:delText>/13</w:delText>
              </w:r>
            </w:del>
          </w:p>
        </w:tc>
      </w:tr>
      <w:tr w:rsidR="00CC49BF" w:rsidRPr="00BC1571" w:rsidDel="002214A7" w14:paraId="3C3AFE57" w14:textId="5AFE323E" w:rsidTr="00A62273">
        <w:trPr>
          <w:trHeight w:val="281"/>
          <w:jc w:val="center"/>
          <w:del w:id="1947" w:author="S3G_Reference_Citation_Sequence" w:date="2023-04-24T14:15: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AB7C87" w14:textId="4DEA70C4" w:rsidR="00CC49BF" w:rsidRPr="00BC1571" w:rsidDel="002214A7" w:rsidRDefault="00CC49BF" w:rsidP="00A62273">
            <w:pPr>
              <w:contextualSpacing/>
              <w:rPr>
                <w:del w:id="1948" w:author="S3G_Reference_Citation_Sequence" w:date="2023-04-24T14:15:00Z"/>
                <w:rFonts w:ascii="Times New Roman" w:hAnsi="Times New Roman" w:cs="Times New Roman"/>
                <w:sz w:val="20"/>
                <w:szCs w:val="20"/>
                <w:lang w:val="en"/>
              </w:rPr>
            </w:pPr>
            <w:del w:id="1949" w:author="S3G_Reference_Citation_Sequence" w:date="2023-04-24T14:15:00Z">
              <w:r w:rsidDel="002214A7">
                <w:rPr>
                  <w:rFonts w:ascii="Times New Roman" w:hAnsi="Times New Roman" w:cs="Times New Roman"/>
                  <w:sz w:val="20"/>
                  <w:szCs w:val="20"/>
                  <w:lang w:val="en"/>
                </w:rPr>
                <w:delText>Mercer 2019</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7ED523CD" w14:textId="0D8674BA" w:rsidR="00CC49BF" w:rsidRPr="00BC1571" w:rsidDel="002214A7" w:rsidRDefault="00CC49BF" w:rsidP="00A62273">
            <w:pPr>
              <w:contextualSpacing/>
              <w:jc w:val="center"/>
              <w:rPr>
                <w:del w:id="1950" w:author="S3G_Reference_Citation_Sequence" w:date="2023-04-24T14:15:00Z"/>
                <w:rFonts w:ascii="Times New Roman" w:hAnsi="Times New Roman" w:cs="Times New Roman"/>
                <w:sz w:val="20"/>
                <w:szCs w:val="20"/>
                <w:lang w:val="en"/>
              </w:rPr>
            </w:pPr>
            <w:del w:id="1951" w:author="S3G_Reference_Citation_Sequence" w:date="2023-04-24T14:15:00Z">
              <w:r w:rsidDel="002214A7">
                <w:rPr>
                  <w:rFonts w:ascii="Times New Roman" w:hAnsi="Times New Roman" w:cs="Times New Roman"/>
                  <w:sz w:val="20"/>
                  <w:szCs w:val="20"/>
                  <w:lang w:val="en"/>
                </w:rPr>
                <w:delText>U</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51CB6ABB" w14:textId="6CA51B19" w:rsidR="00CC49BF" w:rsidRPr="00BC1571" w:rsidDel="002214A7" w:rsidRDefault="00CC49BF" w:rsidP="00A62273">
            <w:pPr>
              <w:contextualSpacing/>
              <w:jc w:val="center"/>
              <w:rPr>
                <w:del w:id="1952" w:author="S3G_Reference_Citation_Sequence" w:date="2023-04-24T14:15:00Z"/>
                <w:rFonts w:ascii="Times New Roman" w:hAnsi="Times New Roman" w:cs="Times New Roman"/>
                <w:sz w:val="20"/>
                <w:szCs w:val="20"/>
                <w:lang w:val="en"/>
              </w:rPr>
            </w:pPr>
            <w:del w:id="1953" w:author="S3G_Reference_Citation_Sequence" w:date="2023-04-24T14:15:00Z">
              <w:r w:rsidDel="002214A7">
                <w:rPr>
                  <w:rFonts w:ascii="Times New Roman" w:hAnsi="Times New Roman" w:cs="Times New Roman"/>
                  <w:sz w:val="20"/>
                  <w:szCs w:val="20"/>
                  <w:lang w:val="en"/>
                </w:rPr>
                <w:delText>U</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3CA5A22" w14:textId="426EEB68" w:rsidR="00CC49BF" w:rsidRPr="00BC1571" w:rsidDel="002214A7" w:rsidRDefault="00CC49BF" w:rsidP="00A62273">
            <w:pPr>
              <w:contextualSpacing/>
              <w:jc w:val="center"/>
              <w:rPr>
                <w:del w:id="1954" w:author="S3G_Reference_Citation_Sequence" w:date="2023-04-24T14:15:00Z"/>
                <w:rFonts w:ascii="Times New Roman" w:hAnsi="Times New Roman" w:cs="Times New Roman"/>
                <w:sz w:val="20"/>
                <w:szCs w:val="20"/>
                <w:lang w:val="en"/>
              </w:rPr>
            </w:pPr>
            <w:del w:id="1955" w:author="S3G_Reference_Citation_Sequence" w:date="2023-04-24T14:15:00Z">
              <w:r w:rsidDel="002214A7">
                <w:rPr>
                  <w:rFonts w:ascii="Times New Roman" w:hAnsi="Times New Roman" w:cs="Times New Roman"/>
                  <w:sz w:val="20"/>
                  <w:szCs w:val="20"/>
                  <w:lang w:val="en"/>
                </w:rPr>
                <w:delText>N</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04F087CC" w14:textId="0EED16E9" w:rsidR="00CC49BF" w:rsidRPr="00BC1571" w:rsidDel="002214A7" w:rsidRDefault="00CC49BF" w:rsidP="00A62273">
            <w:pPr>
              <w:contextualSpacing/>
              <w:jc w:val="center"/>
              <w:rPr>
                <w:del w:id="1956" w:author="S3G_Reference_Citation_Sequence" w:date="2023-04-24T14:15:00Z"/>
                <w:rFonts w:ascii="Times New Roman" w:hAnsi="Times New Roman" w:cs="Times New Roman"/>
                <w:sz w:val="20"/>
                <w:szCs w:val="20"/>
                <w:lang w:val="en"/>
              </w:rPr>
            </w:pPr>
            <w:del w:id="1957" w:author="S3G_Reference_Citation_Sequence" w:date="2023-04-24T14:15:00Z">
              <w:r w:rsidDel="002214A7">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1A964E7D" w14:textId="398673CE" w:rsidR="00CC49BF" w:rsidRPr="00BC1571" w:rsidDel="002214A7" w:rsidRDefault="00CC49BF" w:rsidP="00A62273">
            <w:pPr>
              <w:contextualSpacing/>
              <w:jc w:val="center"/>
              <w:rPr>
                <w:del w:id="1958" w:author="S3G_Reference_Citation_Sequence" w:date="2023-04-24T14:15:00Z"/>
                <w:rFonts w:ascii="Times New Roman" w:hAnsi="Times New Roman" w:cs="Times New Roman"/>
                <w:sz w:val="20"/>
                <w:szCs w:val="20"/>
                <w:lang w:val="en"/>
              </w:rPr>
            </w:pPr>
            <w:del w:id="1959" w:author="S3G_Reference_Citation_Sequence" w:date="2023-04-24T14:15:00Z">
              <w:r w:rsidDel="002214A7">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134DDFCA" w14:textId="2E7A27EE" w:rsidR="00CC49BF" w:rsidRPr="00BC1571" w:rsidDel="002214A7" w:rsidRDefault="00CC49BF" w:rsidP="00A62273">
            <w:pPr>
              <w:contextualSpacing/>
              <w:jc w:val="center"/>
              <w:rPr>
                <w:del w:id="1960" w:author="S3G_Reference_Citation_Sequence" w:date="2023-04-24T14:15:00Z"/>
                <w:rFonts w:ascii="Times New Roman" w:hAnsi="Times New Roman" w:cs="Times New Roman"/>
                <w:sz w:val="20"/>
                <w:szCs w:val="20"/>
                <w:lang w:val="en"/>
              </w:rPr>
            </w:pPr>
            <w:del w:id="1961" w:author="S3G_Reference_Citation_Sequence" w:date="2023-04-24T14:15:00Z">
              <w:r w:rsidDel="002214A7">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2D8EFBB6" w14:textId="7468B5A0" w:rsidR="00CC49BF" w:rsidRPr="00BC1571" w:rsidDel="002214A7" w:rsidRDefault="00CC49BF" w:rsidP="00A62273">
            <w:pPr>
              <w:contextualSpacing/>
              <w:jc w:val="center"/>
              <w:rPr>
                <w:del w:id="1962" w:author="S3G_Reference_Citation_Sequence" w:date="2023-04-24T14:15:00Z"/>
                <w:rFonts w:ascii="Times New Roman" w:hAnsi="Times New Roman" w:cs="Times New Roman"/>
                <w:sz w:val="20"/>
                <w:szCs w:val="20"/>
                <w:lang w:val="en"/>
              </w:rPr>
            </w:pPr>
            <w:del w:id="1963" w:author="S3G_Reference_Citation_Sequence" w:date="2023-04-24T14:15:00Z">
              <w:r w:rsidDel="002214A7">
                <w:rPr>
                  <w:rFonts w:ascii="Times New Roman" w:hAnsi="Times New Roman" w:cs="Times New Roman"/>
                  <w:sz w:val="20"/>
                  <w:szCs w:val="20"/>
                  <w:lang w:val="en"/>
                </w:rPr>
                <w:delText>N</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615B38DA" w14:textId="3244E53B" w:rsidR="00CC49BF" w:rsidRPr="00BC1571" w:rsidDel="002214A7" w:rsidRDefault="00CC49BF" w:rsidP="00A62273">
            <w:pPr>
              <w:contextualSpacing/>
              <w:jc w:val="center"/>
              <w:rPr>
                <w:del w:id="1964" w:author="S3G_Reference_Citation_Sequence" w:date="2023-04-24T14:15:00Z"/>
                <w:rFonts w:ascii="Times New Roman" w:hAnsi="Times New Roman" w:cs="Times New Roman"/>
                <w:sz w:val="20"/>
                <w:szCs w:val="20"/>
                <w:lang w:val="en"/>
              </w:rPr>
            </w:pPr>
            <w:del w:id="1965" w:author="S3G_Reference_Citation_Sequence" w:date="2023-04-24T14:15:00Z">
              <w:r w:rsidDel="002214A7">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3A0E4D5" w14:textId="5919F81A" w:rsidR="00CC49BF" w:rsidRPr="00BC1571" w:rsidDel="002214A7" w:rsidRDefault="00CC49BF" w:rsidP="00A62273">
            <w:pPr>
              <w:contextualSpacing/>
              <w:jc w:val="center"/>
              <w:rPr>
                <w:del w:id="1966" w:author="S3G_Reference_Citation_Sequence" w:date="2023-04-24T14:15:00Z"/>
                <w:rFonts w:ascii="Times New Roman" w:hAnsi="Times New Roman" w:cs="Times New Roman"/>
                <w:sz w:val="20"/>
                <w:szCs w:val="20"/>
                <w:lang w:val="en"/>
              </w:rPr>
            </w:pPr>
            <w:del w:id="1967"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4E77667E" w14:textId="1897FF73" w:rsidR="00CC49BF" w:rsidRPr="00BC1571" w:rsidDel="002214A7" w:rsidRDefault="00CC49BF" w:rsidP="00A62273">
            <w:pPr>
              <w:contextualSpacing/>
              <w:jc w:val="center"/>
              <w:rPr>
                <w:del w:id="1968" w:author="S3G_Reference_Citation_Sequence" w:date="2023-04-24T14:15:00Z"/>
                <w:rFonts w:ascii="Times New Roman" w:hAnsi="Times New Roman" w:cs="Times New Roman"/>
                <w:sz w:val="20"/>
                <w:szCs w:val="20"/>
                <w:lang w:val="en"/>
              </w:rPr>
            </w:pPr>
            <w:del w:id="1969"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55A3C291" w14:textId="2FA886AA" w:rsidR="00CC49BF" w:rsidRPr="00BC1571" w:rsidDel="002214A7" w:rsidRDefault="00CC49BF" w:rsidP="00A62273">
            <w:pPr>
              <w:contextualSpacing/>
              <w:jc w:val="center"/>
              <w:rPr>
                <w:del w:id="1970" w:author="S3G_Reference_Citation_Sequence" w:date="2023-04-24T14:15:00Z"/>
                <w:rFonts w:ascii="Times New Roman" w:hAnsi="Times New Roman" w:cs="Times New Roman"/>
                <w:sz w:val="20"/>
                <w:szCs w:val="20"/>
                <w:lang w:val="en"/>
              </w:rPr>
            </w:pPr>
            <w:del w:id="1971" w:author="S3G_Reference_Citation_Sequence" w:date="2023-04-24T14:15:00Z">
              <w:r w:rsidDel="002214A7">
                <w:rPr>
                  <w:rFonts w:ascii="Times New Roman" w:hAnsi="Times New Roman" w:cs="Times New Roman"/>
                  <w:sz w:val="20"/>
                  <w:szCs w:val="20"/>
                  <w:lang w:val="en"/>
                </w:rPr>
                <w:delText>N</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66C29DE" w14:textId="75DDFC11" w:rsidR="00CC49BF" w:rsidRPr="00BC1571" w:rsidDel="002214A7" w:rsidRDefault="00CC49BF" w:rsidP="00A62273">
            <w:pPr>
              <w:contextualSpacing/>
              <w:jc w:val="center"/>
              <w:rPr>
                <w:del w:id="1972" w:author="S3G_Reference_Citation_Sequence" w:date="2023-04-24T14:15:00Z"/>
                <w:rFonts w:ascii="Times New Roman" w:hAnsi="Times New Roman" w:cs="Times New Roman"/>
                <w:sz w:val="20"/>
                <w:szCs w:val="20"/>
                <w:lang w:val="en"/>
              </w:rPr>
            </w:pPr>
            <w:del w:id="1973" w:author="S3G_Reference_Citation_Sequence" w:date="2023-04-24T14:15:00Z">
              <w:r w:rsidDel="002214A7">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7E8EE06B" w14:textId="2D81B9C9" w:rsidR="00CC49BF" w:rsidRPr="00BC1571" w:rsidDel="002214A7" w:rsidRDefault="00CC49BF" w:rsidP="00A62273">
            <w:pPr>
              <w:contextualSpacing/>
              <w:jc w:val="center"/>
              <w:rPr>
                <w:del w:id="1974" w:author="S3G_Reference_Citation_Sequence" w:date="2023-04-24T14:15:00Z"/>
                <w:rFonts w:ascii="Times New Roman" w:hAnsi="Times New Roman" w:cs="Times New Roman"/>
                <w:sz w:val="20"/>
                <w:szCs w:val="20"/>
                <w:lang w:val="en"/>
              </w:rPr>
            </w:pPr>
            <w:del w:id="1975" w:author="S3G_Reference_Citation_Sequence" w:date="2023-04-24T14:15:00Z">
              <w:r w:rsidDel="002214A7">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4A44609B" w14:textId="78832A64" w:rsidR="00CC49BF" w:rsidRPr="00BC1571" w:rsidDel="002214A7" w:rsidRDefault="00CC49BF" w:rsidP="00A62273">
            <w:pPr>
              <w:contextualSpacing/>
              <w:jc w:val="center"/>
              <w:rPr>
                <w:del w:id="1976" w:author="S3G_Reference_Citation_Sequence" w:date="2023-04-24T14:15:00Z"/>
                <w:rFonts w:ascii="Times New Roman" w:hAnsi="Times New Roman" w:cs="Times New Roman"/>
                <w:b/>
                <w:sz w:val="20"/>
                <w:szCs w:val="20"/>
                <w:lang w:val="en"/>
              </w:rPr>
            </w:pPr>
            <w:del w:id="1977" w:author="S3G_Reference_Citation_Sequence" w:date="2023-04-24T14:15:00Z">
              <w:r w:rsidDel="002214A7">
                <w:rPr>
                  <w:rFonts w:ascii="Times New Roman" w:hAnsi="Times New Roman" w:cs="Times New Roman"/>
                  <w:b/>
                  <w:sz w:val="20"/>
                  <w:szCs w:val="20"/>
                  <w:lang w:val="en"/>
                </w:rPr>
                <w:delText>5</w:delText>
              </w:r>
              <w:r w:rsidRPr="00BC1571" w:rsidDel="002214A7">
                <w:rPr>
                  <w:rFonts w:ascii="Times New Roman" w:hAnsi="Times New Roman" w:cs="Times New Roman"/>
                  <w:b/>
                  <w:sz w:val="20"/>
                  <w:szCs w:val="20"/>
                  <w:lang w:val="en"/>
                </w:rPr>
                <w:delText>/13</w:delText>
              </w:r>
            </w:del>
          </w:p>
        </w:tc>
      </w:tr>
      <w:tr w:rsidR="00CC49BF" w:rsidRPr="00BC1571" w:rsidDel="002214A7" w14:paraId="6B7E4D88" w14:textId="75B77C5A" w:rsidTr="00A62273">
        <w:trPr>
          <w:trHeight w:val="333"/>
          <w:jc w:val="center"/>
          <w:del w:id="1978" w:author="S3G_Reference_Citation_Sequence" w:date="2023-04-24T14:15: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3C15E3" w14:textId="25FD1775" w:rsidR="00CC49BF" w:rsidRPr="00BC1571" w:rsidDel="002214A7" w:rsidRDefault="00CC49BF" w:rsidP="00A62273">
            <w:pPr>
              <w:contextualSpacing/>
              <w:rPr>
                <w:del w:id="1979" w:author="S3G_Reference_Citation_Sequence" w:date="2023-04-24T14:15:00Z"/>
                <w:rFonts w:ascii="Times New Roman" w:hAnsi="Times New Roman" w:cs="Times New Roman"/>
                <w:sz w:val="20"/>
                <w:szCs w:val="20"/>
                <w:lang w:val="en"/>
              </w:rPr>
            </w:pPr>
            <w:del w:id="1980" w:author="S3G_Reference_Citation_Sequence" w:date="2023-04-24T14:15:00Z">
              <w:r w:rsidDel="002214A7">
                <w:rPr>
                  <w:rFonts w:ascii="Times New Roman" w:hAnsi="Times New Roman" w:cs="Times New Roman"/>
                  <w:sz w:val="20"/>
                  <w:szCs w:val="20"/>
                  <w:lang w:val="en"/>
                </w:rPr>
                <w:delText>Spoorenberg 2018</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22208DD8" w14:textId="4E506B6A" w:rsidR="00CC49BF" w:rsidRPr="00BC1571" w:rsidDel="002214A7" w:rsidRDefault="00CC49BF" w:rsidP="00A62273">
            <w:pPr>
              <w:contextualSpacing/>
              <w:jc w:val="center"/>
              <w:rPr>
                <w:del w:id="1981" w:author="S3G_Reference_Citation_Sequence" w:date="2023-04-24T14:15:00Z"/>
                <w:rFonts w:ascii="Times New Roman" w:hAnsi="Times New Roman" w:cs="Times New Roman"/>
                <w:sz w:val="20"/>
                <w:szCs w:val="20"/>
                <w:lang w:val="en"/>
              </w:rPr>
            </w:pPr>
            <w:del w:id="1982" w:author="S3G_Reference_Citation_Sequence" w:date="2023-04-24T14:15:00Z">
              <w:r w:rsidDel="002214A7">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55EE4BEB" w14:textId="6D38CD1A" w:rsidR="00CC49BF" w:rsidRPr="00BC1571" w:rsidDel="002214A7" w:rsidRDefault="00CC49BF" w:rsidP="00A62273">
            <w:pPr>
              <w:contextualSpacing/>
              <w:jc w:val="center"/>
              <w:rPr>
                <w:del w:id="1983" w:author="S3G_Reference_Citation_Sequence" w:date="2023-04-24T14:15:00Z"/>
                <w:rFonts w:ascii="Times New Roman" w:hAnsi="Times New Roman" w:cs="Times New Roman"/>
                <w:sz w:val="20"/>
                <w:szCs w:val="20"/>
                <w:lang w:val="en"/>
              </w:rPr>
            </w:pPr>
            <w:del w:id="1984" w:author="S3G_Reference_Citation_Sequence" w:date="2023-04-24T14:15:00Z">
              <w:r w:rsidDel="002214A7">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1E355E8" w14:textId="118D0DDB" w:rsidR="00CC49BF" w:rsidRPr="00BC1571" w:rsidDel="002214A7" w:rsidRDefault="00CC49BF" w:rsidP="00A62273">
            <w:pPr>
              <w:contextualSpacing/>
              <w:jc w:val="center"/>
              <w:rPr>
                <w:del w:id="1985" w:author="S3G_Reference_Citation_Sequence" w:date="2023-04-24T14:15:00Z"/>
                <w:rFonts w:ascii="Times New Roman" w:hAnsi="Times New Roman" w:cs="Times New Roman"/>
                <w:sz w:val="20"/>
                <w:szCs w:val="20"/>
                <w:lang w:val="en"/>
              </w:rPr>
            </w:pPr>
            <w:del w:id="1986" w:author="S3G_Reference_Citation_Sequence" w:date="2023-04-24T14:15:00Z">
              <w:r w:rsidDel="002214A7">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79636F75" w14:textId="58DBDA62" w:rsidR="00CC49BF" w:rsidRPr="00BC1571" w:rsidDel="002214A7" w:rsidRDefault="00CC49BF" w:rsidP="00A62273">
            <w:pPr>
              <w:contextualSpacing/>
              <w:jc w:val="center"/>
              <w:rPr>
                <w:del w:id="1987" w:author="S3G_Reference_Citation_Sequence" w:date="2023-04-24T14:15:00Z"/>
                <w:rFonts w:ascii="Times New Roman" w:hAnsi="Times New Roman" w:cs="Times New Roman"/>
                <w:sz w:val="20"/>
                <w:szCs w:val="20"/>
                <w:lang w:val="en"/>
              </w:rPr>
            </w:pPr>
            <w:del w:id="1988" w:author="S3G_Reference_Citation_Sequence" w:date="2023-04-24T14:15:00Z">
              <w:r w:rsidDel="002214A7">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76B7D4F6" w14:textId="440D7AD8" w:rsidR="00CC49BF" w:rsidRPr="00BC1571" w:rsidDel="002214A7" w:rsidRDefault="00CC49BF" w:rsidP="00A62273">
            <w:pPr>
              <w:contextualSpacing/>
              <w:jc w:val="center"/>
              <w:rPr>
                <w:del w:id="1989" w:author="S3G_Reference_Citation_Sequence" w:date="2023-04-24T14:15:00Z"/>
                <w:rFonts w:ascii="Times New Roman" w:hAnsi="Times New Roman" w:cs="Times New Roman"/>
                <w:sz w:val="20"/>
                <w:szCs w:val="20"/>
                <w:lang w:val="en"/>
              </w:rPr>
            </w:pPr>
            <w:del w:id="1990" w:author="S3G_Reference_Citation_Sequence" w:date="2023-04-24T14:15:00Z">
              <w:r w:rsidDel="002214A7">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571CC25" w14:textId="19CA3B5F" w:rsidR="00CC49BF" w:rsidRPr="00BC1571" w:rsidDel="002214A7" w:rsidRDefault="00CC49BF" w:rsidP="00A62273">
            <w:pPr>
              <w:contextualSpacing/>
              <w:jc w:val="center"/>
              <w:rPr>
                <w:del w:id="1991" w:author="S3G_Reference_Citation_Sequence" w:date="2023-04-24T14:15:00Z"/>
                <w:rFonts w:ascii="Times New Roman" w:hAnsi="Times New Roman" w:cs="Times New Roman"/>
                <w:sz w:val="20"/>
                <w:szCs w:val="20"/>
                <w:lang w:val="en"/>
              </w:rPr>
            </w:pPr>
            <w:del w:id="1992" w:author="S3G_Reference_Citation_Sequence" w:date="2023-04-24T14:15:00Z">
              <w:r w:rsidDel="002214A7">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79B154C5" w14:textId="08D4FEAB" w:rsidR="00CC49BF" w:rsidRPr="00BC1571" w:rsidDel="002214A7" w:rsidRDefault="00CC49BF" w:rsidP="00A62273">
            <w:pPr>
              <w:contextualSpacing/>
              <w:jc w:val="center"/>
              <w:rPr>
                <w:del w:id="1993" w:author="S3G_Reference_Citation_Sequence" w:date="2023-04-24T14:15:00Z"/>
                <w:rFonts w:ascii="Times New Roman" w:hAnsi="Times New Roman" w:cs="Times New Roman"/>
                <w:sz w:val="20"/>
                <w:szCs w:val="20"/>
                <w:lang w:val="en"/>
              </w:rPr>
            </w:pPr>
            <w:del w:id="1994" w:author="S3G_Reference_Citation_Sequence" w:date="2023-04-24T14:15:00Z">
              <w:r w:rsidDel="002214A7">
                <w:rPr>
                  <w:rFonts w:ascii="Times New Roman" w:hAnsi="Times New Roman" w:cs="Times New Roman"/>
                  <w:sz w:val="20"/>
                  <w:szCs w:val="20"/>
                  <w:lang w:val="en"/>
                </w:rPr>
                <w:delText>Y</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230E05A6" w14:textId="590C554A" w:rsidR="00CC49BF" w:rsidRPr="00BC1571" w:rsidDel="002214A7" w:rsidRDefault="00CC49BF" w:rsidP="00A62273">
            <w:pPr>
              <w:contextualSpacing/>
              <w:jc w:val="center"/>
              <w:rPr>
                <w:del w:id="1995" w:author="S3G_Reference_Citation_Sequence" w:date="2023-04-24T14:15:00Z"/>
                <w:rFonts w:ascii="Times New Roman" w:hAnsi="Times New Roman" w:cs="Times New Roman"/>
                <w:sz w:val="20"/>
                <w:szCs w:val="20"/>
                <w:lang w:val="en"/>
              </w:rPr>
            </w:pPr>
            <w:del w:id="1996" w:author="S3G_Reference_Citation_Sequence" w:date="2023-04-24T14:15:00Z">
              <w:r w:rsidDel="002214A7">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6BFB8359" w14:textId="701001B4" w:rsidR="00CC49BF" w:rsidRPr="00BC1571" w:rsidDel="002214A7" w:rsidRDefault="00CC49BF" w:rsidP="00A62273">
            <w:pPr>
              <w:contextualSpacing/>
              <w:jc w:val="center"/>
              <w:rPr>
                <w:del w:id="1997" w:author="S3G_Reference_Citation_Sequence" w:date="2023-04-24T14:15:00Z"/>
                <w:rFonts w:ascii="Times New Roman" w:hAnsi="Times New Roman" w:cs="Times New Roman"/>
                <w:sz w:val="20"/>
                <w:szCs w:val="20"/>
                <w:lang w:val="en"/>
              </w:rPr>
            </w:pPr>
            <w:del w:id="1998"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AEAE991" w14:textId="74CD0CE0" w:rsidR="00CC49BF" w:rsidRPr="00BC1571" w:rsidDel="002214A7" w:rsidRDefault="00CC49BF" w:rsidP="00A62273">
            <w:pPr>
              <w:contextualSpacing/>
              <w:jc w:val="center"/>
              <w:rPr>
                <w:del w:id="1999" w:author="S3G_Reference_Citation_Sequence" w:date="2023-04-24T14:15:00Z"/>
                <w:rFonts w:ascii="Times New Roman" w:hAnsi="Times New Roman" w:cs="Times New Roman"/>
                <w:sz w:val="20"/>
                <w:szCs w:val="20"/>
                <w:lang w:val="en"/>
              </w:rPr>
            </w:pPr>
            <w:del w:id="2000"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110F1973" w14:textId="6E3A8646" w:rsidR="00CC49BF" w:rsidRPr="00BC1571" w:rsidDel="002214A7" w:rsidRDefault="00CC49BF" w:rsidP="00A62273">
            <w:pPr>
              <w:contextualSpacing/>
              <w:jc w:val="center"/>
              <w:rPr>
                <w:del w:id="2001" w:author="S3G_Reference_Citation_Sequence" w:date="2023-04-24T14:15:00Z"/>
                <w:rFonts w:ascii="Times New Roman" w:hAnsi="Times New Roman" w:cs="Times New Roman"/>
                <w:sz w:val="20"/>
                <w:szCs w:val="20"/>
                <w:lang w:val="en"/>
              </w:rPr>
            </w:pPr>
            <w:del w:id="2002"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B5005FB" w14:textId="2725D9BE" w:rsidR="00CC49BF" w:rsidRPr="00BC1571" w:rsidDel="002214A7" w:rsidRDefault="00CC49BF" w:rsidP="00A62273">
            <w:pPr>
              <w:contextualSpacing/>
              <w:jc w:val="center"/>
              <w:rPr>
                <w:del w:id="2003" w:author="S3G_Reference_Citation_Sequence" w:date="2023-04-24T14:15:00Z"/>
                <w:rFonts w:ascii="Times New Roman" w:hAnsi="Times New Roman" w:cs="Times New Roman"/>
                <w:sz w:val="20"/>
                <w:szCs w:val="20"/>
                <w:lang w:val="en"/>
              </w:rPr>
            </w:pPr>
            <w:del w:id="2004" w:author="S3G_Reference_Citation_Sequence" w:date="2023-04-24T14:15:00Z">
              <w:r w:rsidDel="002214A7">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18022050" w14:textId="2D945A20" w:rsidR="00CC49BF" w:rsidRPr="00BC1571" w:rsidDel="002214A7" w:rsidRDefault="00CC49BF" w:rsidP="00A62273">
            <w:pPr>
              <w:contextualSpacing/>
              <w:jc w:val="center"/>
              <w:rPr>
                <w:del w:id="2005" w:author="S3G_Reference_Citation_Sequence" w:date="2023-04-24T14:15:00Z"/>
                <w:rFonts w:ascii="Times New Roman" w:hAnsi="Times New Roman" w:cs="Times New Roman"/>
                <w:sz w:val="20"/>
                <w:szCs w:val="20"/>
                <w:lang w:val="en"/>
              </w:rPr>
            </w:pPr>
            <w:del w:id="2006" w:author="S3G_Reference_Citation_Sequence" w:date="2023-04-24T14:15:00Z">
              <w:r w:rsidDel="002214A7">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249E6465" w14:textId="27C96F17" w:rsidR="00CC49BF" w:rsidRPr="00BC1571" w:rsidDel="002214A7" w:rsidRDefault="00CC49BF" w:rsidP="00A62273">
            <w:pPr>
              <w:contextualSpacing/>
              <w:jc w:val="center"/>
              <w:rPr>
                <w:del w:id="2007" w:author="S3G_Reference_Citation_Sequence" w:date="2023-04-24T14:15:00Z"/>
                <w:rFonts w:ascii="Times New Roman" w:hAnsi="Times New Roman" w:cs="Times New Roman"/>
                <w:b/>
                <w:sz w:val="20"/>
                <w:szCs w:val="20"/>
                <w:lang w:val="en"/>
              </w:rPr>
            </w:pPr>
            <w:del w:id="2008" w:author="S3G_Reference_Citation_Sequence" w:date="2023-04-24T14:15:00Z">
              <w:r w:rsidDel="002214A7">
                <w:rPr>
                  <w:rFonts w:ascii="Times New Roman" w:hAnsi="Times New Roman" w:cs="Times New Roman"/>
                  <w:b/>
                  <w:sz w:val="20"/>
                  <w:szCs w:val="20"/>
                  <w:lang w:val="en"/>
                </w:rPr>
                <w:delText>11</w:delText>
              </w:r>
              <w:r w:rsidRPr="00BC1571" w:rsidDel="002214A7">
                <w:rPr>
                  <w:rFonts w:ascii="Times New Roman" w:hAnsi="Times New Roman" w:cs="Times New Roman"/>
                  <w:b/>
                  <w:sz w:val="20"/>
                  <w:szCs w:val="20"/>
                  <w:lang w:val="en"/>
                </w:rPr>
                <w:delText>/13</w:delText>
              </w:r>
            </w:del>
          </w:p>
        </w:tc>
      </w:tr>
      <w:tr w:rsidR="00CC49BF" w:rsidRPr="00BC1571" w:rsidDel="002214A7" w14:paraId="18AD9D20" w14:textId="1A2956AD" w:rsidTr="00A62273">
        <w:trPr>
          <w:trHeight w:val="673"/>
          <w:jc w:val="center"/>
          <w:del w:id="2009" w:author="S3G_Reference_Citation_Sequence" w:date="2023-04-24T14:15: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714840" w14:textId="45F01E0C" w:rsidR="00CC49BF" w:rsidRPr="00BC1571" w:rsidDel="002214A7" w:rsidRDefault="00CC49BF" w:rsidP="00A62273">
            <w:pPr>
              <w:contextualSpacing/>
              <w:rPr>
                <w:del w:id="2010" w:author="S3G_Reference_Citation_Sequence" w:date="2023-04-24T14:15:00Z"/>
                <w:rFonts w:ascii="Times New Roman" w:hAnsi="Times New Roman" w:cs="Times New Roman"/>
                <w:sz w:val="20"/>
                <w:szCs w:val="20"/>
                <w:lang w:val="en"/>
              </w:rPr>
            </w:pPr>
            <w:del w:id="2011" w:author="S3G_Reference_Citation_Sequence" w:date="2023-04-24T14:15:00Z">
              <w:r w:rsidDel="002214A7">
                <w:rPr>
                  <w:rFonts w:ascii="Times New Roman" w:hAnsi="Times New Roman" w:cs="Times New Roman"/>
                  <w:sz w:val="20"/>
                  <w:szCs w:val="20"/>
                  <w:lang w:val="en"/>
                </w:rPr>
                <w:delText>Taube 2018</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7FEDA42D" w14:textId="2FA99BD4" w:rsidR="00CC49BF" w:rsidRPr="00BC1571" w:rsidDel="002214A7" w:rsidRDefault="00CC49BF" w:rsidP="00A62273">
            <w:pPr>
              <w:contextualSpacing/>
              <w:jc w:val="center"/>
              <w:rPr>
                <w:del w:id="2012" w:author="S3G_Reference_Citation_Sequence" w:date="2023-04-24T14:15:00Z"/>
                <w:rFonts w:ascii="Times New Roman" w:hAnsi="Times New Roman" w:cs="Times New Roman"/>
                <w:sz w:val="20"/>
                <w:szCs w:val="20"/>
                <w:lang w:val="en"/>
              </w:rPr>
            </w:pPr>
            <w:del w:id="2013" w:author="S3G_Reference_Citation_Sequence" w:date="2023-04-24T14:15:00Z">
              <w:r w:rsidDel="002214A7">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5AC045E3" w14:textId="5F0403AC" w:rsidR="00CC49BF" w:rsidRPr="00BC1571" w:rsidDel="002214A7" w:rsidRDefault="00CC49BF" w:rsidP="00A62273">
            <w:pPr>
              <w:contextualSpacing/>
              <w:jc w:val="center"/>
              <w:rPr>
                <w:del w:id="2014" w:author="S3G_Reference_Citation_Sequence" w:date="2023-04-24T14:15:00Z"/>
                <w:rFonts w:ascii="Times New Roman" w:hAnsi="Times New Roman" w:cs="Times New Roman"/>
                <w:sz w:val="20"/>
                <w:szCs w:val="20"/>
                <w:lang w:val="en"/>
              </w:rPr>
            </w:pPr>
            <w:del w:id="2015" w:author="S3G_Reference_Citation_Sequence" w:date="2023-04-24T14:15:00Z">
              <w:r w:rsidDel="002214A7">
                <w:rPr>
                  <w:rFonts w:ascii="Times New Roman" w:hAnsi="Times New Roman" w:cs="Times New Roman"/>
                  <w:sz w:val="20"/>
                  <w:szCs w:val="20"/>
                  <w:lang w:val="en"/>
                </w:rPr>
                <w:delText>N</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D45F2E7" w14:textId="05916B0A" w:rsidR="00CC49BF" w:rsidRPr="00BC1571" w:rsidDel="002214A7" w:rsidRDefault="00CC49BF" w:rsidP="00A62273">
            <w:pPr>
              <w:contextualSpacing/>
              <w:jc w:val="center"/>
              <w:rPr>
                <w:del w:id="2016" w:author="S3G_Reference_Citation_Sequence" w:date="2023-04-24T14:15:00Z"/>
                <w:rFonts w:ascii="Times New Roman" w:hAnsi="Times New Roman" w:cs="Times New Roman"/>
                <w:sz w:val="20"/>
                <w:szCs w:val="20"/>
                <w:lang w:val="en"/>
              </w:rPr>
            </w:pPr>
            <w:del w:id="2017" w:author="S3G_Reference_Citation_Sequence" w:date="2023-04-24T14:15:00Z">
              <w:r w:rsidDel="002214A7">
                <w:rPr>
                  <w:rFonts w:ascii="Times New Roman" w:hAnsi="Times New Roman" w:cs="Times New Roman"/>
                  <w:sz w:val="20"/>
                  <w:szCs w:val="20"/>
                  <w:lang w:val="en"/>
                </w:rPr>
                <w:delText>Y</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1F844ECD" w14:textId="18D8464A" w:rsidR="00CC49BF" w:rsidRPr="00BC1571" w:rsidDel="002214A7" w:rsidRDefault="00CC49BF" w:rsidP="00A62273">
            <w:pPr>
              <w:contextualSpacing/>
              <w:jc w:val="center"/>
              <w:rPr>
                <w:del w:id="2018" w:author="S3G_Reference_Citation_Sequence" w:date="2023-04-24T14:15:00Z"/>
                <w:rFonts w:ascii="Times New Roman" w:hAnsi="Times New Roman" w:cs="Times New Roman"/>
                <w:sz w:val="20"/>
                <w:szCs w:val="20"/>
                <w:lang w:val="en"/>
              </w:rPr>
            </w:pPr>
            <w:del w:id="2019" w:author="S3G_Reference_Citation_Sequence" w:date="2023-04-24T14:15:00Z">
              <w:r w:rsidDel="002214A7">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31CFE1DE" w14:textId="63E43FD3" w:rsidR="00CC49BF" w:rsidRPr="00BC1571" w:rsidDel="002214A7" w:rsidRDefault="00CC49BF" w:rsidP="00A62273">
            <w:pPr>
              <w:contextualSpacing/>
              <w:jc w:val="center"/>
              <w:rPr>
                <w:del w:id="2020" w:author="S3G_Reference_Citation_Sequence" w:date="2023-04-24T14:15:00Z"/>
                <w:rFonts w:ascii="Times New Roman" w:hAnsi="Times New Roman" w:cs="Times New Roman"/>
                <w:sz w:val="20"/>
                <w:szCs w:val="20"/>
                <w:lang w:val="en"/>
              </w:rPr>
            </w:pPr>
            <w:del w:id="2021" w:author="S3G_Reference_Citation_Sequence" w:date="2023-04-24T14:15:00Z">
              <w:r w:rsidDel="002214A7">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F18E1DC" w14:textId="05B5E39D" w:rsidR="00CC49BF" w:rsidRPr="00BC1571" w:rsidDel="002214A7" w:rsidRDefault="00CC49BF" w:rsidP="00A62273">
            <w:pPr>
              <w:contextualSpacing/>
              <w:jc w:val="center"/>
              <w:rPr>
                <w:del w:id="2022" w:author="S3G_Reference_Citation_Sequence" w:date="2023-04-24T14:15:00Z"/>
                <w:rFonts w:ascii="Times New Roman" w:hAnsi="Times New Roman" w:cs="Times New Roman"/>
                <w:sz w:val="20"/>
                <w:szCs w:val="20"/>
                <w:lang w:val="en"/>
              </w:rPr>
            </w:pPr>
            <w:del w:id="2023" w:author="S3G_Reference_Citation_Sequence" w:date="2023-04-24T14:15:00Z">
              <w:r w:rsidDel="002214A7">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489D7117" w14:textId="7909A33C" w:rsidR="00CC49BF" w:rsidRPr="00BC1571" w:rsidDel="002214A7" w:rsidRDefault="00CC49BF" w:rsidP="00A62273">
            <w:pPr>
              <w:contextualSpacing/>
              <w:jc w:val="center"/>
              <w:rPr>
                <w:del w:id="2024" w:author="S3G_Reference_Citation_Sequence" w:date="2023-04-24T14:15:00Z"/>
                <w:rFonts w:ascii="Times New Roman" w:hAnsi="Times New Roman" w:cs="Times New Roman"/>
                <w:sz w:val="20"/>
                <w:szCs w:val="20"/>
                <w:lang w:val="en"/>
              </w:rPr>
            </w:pPr>
            <w:del w:id="2025" w:author="S3G_Reference_Citation_Sequence" w:date="2023-04-24T14:15:00Z">
              <w:r w:rsidDel="002214A7">
                <w:rPr>
                  <w:rFonts w:ascii="Times New Roman" w:hAnsi="Times New Roman" w:cs="Times New Roman"/>
                  <w:sz w:val="20"/>
                  <w:szCs w:val="20"/>
                  <w:lang w:val="en"/>
                </w:rPr>
                <w:delText>N</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5B0853B9" w14:textId="7589D6A4" w:rsidR="00CC49BF" w:rsidRPr="00BC1571" w:rsidDel="002214A7" w:rsidRDefault="00CC49BF" w:rsidP="00A62273">
            <w:pPr>
              <w:contextualSpacing/>
              <w:jc w:val="center"/>
              <w:rPr>
                <w:del w:id="2026" w:author="S3G_Reference_Citation_Sequence" w:date="2023-04-24T14:15:00Z"/>
                <w:rFonts w:ascii="Times New Roman" w:hAnsi="Times New Roman" w:cs="Times New Roman"/>
                <w:sz w:val="20"/>
                <w:szCs w:val="20"/>
                <w:lang w:val="en"/>
              </w:rPr>
            </w:pPr>
            <w:del w:id="2027" w:author="S3G_Reference_Citation_Sequence" w:date="2023-04-24T14:15:00Z">
              <w:r w:rsidDel="002214A7">
                <w:rPr>
                  <w:rFonts w:ascii="Times New Roman" w:hAnsi="Times New Roman" w:cs="Times New Roman"/>
                  <w:sz w:val="20"/>
                  <w:szCs w:val="20"/>
                  <w:lang w:val="en"/>
                </w:rPr>
                <w:delText>Y</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6980CE46" w14:textId="4278674B" w:rsidR="00CC49BF" w:rsidRPr="00BC1571" w:rsidDel="002214A7" w:rsidRDefault="00CC49BF" w:rsidP="00A62273">
            <w:pPr>
              <w:contextualSpacing/>
              <w:jc w:val="center"/>
              <w:rPr>
                <w:del w:id="2028" w:author="S3G_Reference_Citation_Sequence" w:date="2023-04-24T14:15:00Z"/>
                <w:rFonts w:ascii="Times New Roman" w:hAnsi="Times New Roman" w:cs="Times New Roman"/>
                <w:sz w:val="20"/>
                <w:szCs w:val="20"/>
                <w:lang w:val="en"/>
              </w:rPr>
            </w:pPr>
            <w:del w:id="2029"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D764D1E" w14:textId="73F3B5FB" w:rsidR="00CC49BF" w:rsidRPr="00BC1571" w:rsidDel="002214A7" w:rsidRDefault="00CC49BF" w:rsidP="00A62273">
            <w:pPr>
              <w:contextualSpacing/>
              <w:jc w:val="center"/>
              <w:rPr>
                <w:del w:id="2030" w:author="S3G_Reference_Citation_Sequence" w:date="2023-04-24T14:15:00Z"/>
                <w:rFonts w:ascii="Times New Roman" w:hAnsi="Times New Roman" w:cs="Times New Roman"/>
                <w:sz w:val="20"/>
                <w:szCs w:val="20"/>
                <w:lang w:val="en"/>
              </w:rPr>
            </w:pPr>
            <w:del w:id="2031"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0E792AC7" w14:textId="7F6E08D0" w:rsidR="00CC49BF" w:rsidRPr="00BC1571" w:rsidDel="002214A7" w:rsidRDefault="00CC49BF" w:rsidP="00A62273">
            <w:pPr>
              <w:contextualSpacing/>
              <w:jc w:val="center"/>
              <w:rPr>
                <w:del w:id="2032" w:author="S3G_Reference_Citation_Sequence" w:date="2023-04-24T14:15:00Z"/>
                <w:rFonts w:ascii="Times New Roman" w:hAnsi="Times New Roman" w:cs="Times New Roman"/>
                <w:sz w:val="20"/>
                <w:szCs w:val="20"/>
                <w:lang w:val="en"/>
              </w:rPr>
            </w:pPr>
            <w:del w:id="2033"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596AD495" w14:textId="48C1C516" w:rsidR="00CC49BF" w:rsidRPr="00BC1571" w:rsidDel="002214A7" w:rsidRDefault="00CC49BF" w:rsidP="00A62273">
            <w:pPr>
              <w:contextualSpacing/>
              <w:jc w:val="center"/>
              <w:rPr>
                <w:del w:id="2034" w:author="S3G_Reference_Citation_Sequence" w:date="2023-04-24T14:15:00Z"/>
                <w:rFonts w:ascii="Times New Roman" w:hAnsi="Times New Roman" w:cs="Times New Roman"/>
                <w:sz w:val="20"/>
                <w:szCs w:val="20"/>
                <w:lang w:val="en"/>
              </w:rPr>
            </w:pPr>
            <w:del w:id="2035" w:author="S3G_Reference_Citation_Sequence" w:date="2023-04-24T14:15:00Z">
              <w:r w:rsidDel="002214A7">
                <w:rPr>
                  <w:rFonts w:ascii="Times New Roman" w:hAnsi="Times New Roman" w:cs="Times New Roman"/>
                  <w:sz w:val="20"/>
                  <w:szCs w:val="20"/>
                  <w:lang w:val="en"/>
                </w:rPr>
                <w:delText>Y</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726A2C1F" w14:textId="0044EDBC" w:rsidR="00CC49BF" w:rsidRPr="00BC1571" w:rsidDel="002214A7" w:rsidRDefault="00CC49BF" w:rsidP="00A62273">
            <w:pPr>
              <w:contextualSpacing/>
              <w:jc w:val="center"/>
              <w:rPr>
                <w:del w:id="2036" w:author="S3G_Reference_Citation_Sequence" w:date="2023-04-24T14:15:00Z"/>
                <w:rFonts w:ascii="Times New Roman" w:hAnsi="Times New Roman" w:cs="Times New Roman"/>
                <w:sz w:val="20"/>
                <w:szCs w:val="20"/>
                <w:lang w:val="en"/>
              </w:rPr>
            </w:pPr>
            <w:del w:id="2037" w:author="S3G_Reference_Citation_Sequence" w:date="2023-04-24T14:15:00Z">
              <w:r w:rsidDel="002214A7">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6E2B92DA" w14:textId="0DA1FB10" w:rsidR="00CC49BF" w:rsidRPr="00BC1571" w:rsidDel="002214A7" w:rsidRDefault="00CC49BF" w:rsidP="00A62273">
            <w:pPr>
              <w:contextualSpacing/>
              <w:jc w:val="center"/>
              <w:rPr>
                <w:del w:id="2038" w:author="S3G_Reference_Citation_Sequence" w:date="2023-04-24T14:15:00Z"/>
                <w:rFonts w:ascii="Times New Roman" w:hAnsi="Times New Roman" w:cs="Times New Roman"/>
                <w:b/>
                <w:sz w:val="20"/>
                <w:szCs w:val="20"/>
                <w:lang w:val="en"/>
              </w:rPr>
            </w:pPr>
            <w:del w:id="2039" w:author="S3G_Reference_Citation_Sequence" w:date="2023-04-24T14:15:00Z">
              <w:r w:rsidDel="002214A7">
                <w:rPr>
                  <w:rFonts w:ascii="Times New Roman" w:hAnsi="Times New Roman" w:cs="Times New Roman"/>
                  <w:b/>
                  <w:sz w:val="20"/>
                  <w:szCs w:val="20"/>
                  <w:lang w:val="en"/>
                </w:rPr>
                <w:delText>9</w:delText>
              </w:r>
              <w:r w:rsidRPr="00BC1571" w:rsidDel="002214A7">
                <w:rPr>
                  <w:rFonts w:ascii="Times New Roman" w:hAnsi="Times New Roman" w:cs="Times New Roman"/>
                  <w:b/>
                  <w:sz w:val="20"/>
                  <w:szCs w:val="20"/>
                  <w:lang w:val="en"/>
                </w:rPr>
                <w:delText>/13</w:delText>
              </w:r>
            </w:del>
          </w:p>
        </w:tc>
      </w:tr>
      <w:tr w:rsidR="00CC49BF" w:rsidRPr="00BC1571" w:rsidDel="002214A7" w14:paraId="7B56B3CE" w14:textId="61410F47" w:rsidTr="00A62273">
        <w:trPr>
          <w:trHeight w:val="357"/>
          <w:jc w:val="center"/>
          <w:del w:id="2040" w:author="S3G_Reference_Citation_Sequence" w:date="2023-04-24T14:15:00Z"/>
        </w:trPr>
        <w:tc>
          <w:tcPr>
            <w:tcW w:w="686"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7185B4" w14:textId="70A25BFB" w:rsidR="00CC49BF" w:rsidRPr="00BC1571" w:rsidDel="002214A7" w:rsidRDefault="00CC49BF" w:rsidP="00A62273">
            <w:pPr>
              <w:contextualSpacing/>
              <w:rPr>
                <w:del w:id="2041" w:author="S3G_Reference_Citation_Sequence" w:date="2023-04-24T14:15:00Z"/>
                <w:rFonts w:ascii="Times New Roman" w:hAnsi="Times New Roman" w:cs="Times New Roman"/>
                <w:sz w:val="20"/>
                <w:szCs w:val="20"/>
                <w:lang w:val="en"/>
              </w:rPr>
            </w:pPr>
            <w:del w:id="2042" w:author="S3G_Reference_Citation_Sequence" w:date="2023-04-24T14:15:00Z">
              <w:r w:rsidDel="002214A7">
                <w:rPr>
                  <w:rFonts w:ascii="Times New Roman" w:hAnsi="Times New Roman" w:cs="Times New Roman"/>
                  <w:sz w:val="20"/>
                  <w:szCs w:val="20"/>
                  <w:lang w:val="en"/>
                </w:rPr>
                <w:delText>Zhang 2018</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9232342" w14:textId="2EFF9FF6" w:rsidR="00CC49BF" w:rsidRPr="00BC1571" w:rsidDel="002214A7" w:rsidRDefault="00CC49BF" w:rsidP="00A62273">
            <w:pPr>
              <w:contextualSpacing/>
              <w:jc w:val="center"/>
              <w:rPr>
                <w:del w:id="2043" w:author="S3G_Reference_Citation_Sequence" w:date="2023-04-24T14:15:00Z"/>
                <w:rFonts w:ascii="Times New Roman" w:hAnsi="Times New Roman" w:cs="Times New Roman"/>
                <w:sz w:val="20"/>
                <w:szCs w:val="20"/>
                <w:lang w:val="en"/>
              </w:rPr>
            </w:pPr>
            <w:del w:id="2044" w:author="S3G_Reference_Citation_Sequence" w:date="2023-04-24T14:15:00Z">
              <w:r w:rsidDel="002214A7">
                <w:rPr>
                  <w:rFonts w:ascii="Times New Roman" w:hAnsi="Times New Roman" w:cs="Times New Roman"/>
                  <w:sz w:val="20"/>
                  <w:szCs w:val="20"/>
                  <w:lang w:val="en"/>
                </w:rPr>
                <w:delText>Y</w:delText>
              </w:r>
            </w:del>
          </w:p>
        </w:tc>
        <w:tc>
          <w:tcPr>
            <w:tcW w:w="280" w:type="pct"/>
            <w:tcBorders>
              <w:bottom w:val="single" w:sz="8" w:space="0" w:color="000000"/>
              <w:right w:val="single" w:sz="8" w:space="0" w:color="000000"/>
            </w:tcBorders>
            <w:shd w:val="clear" w:color="auto" w:fill="auto"/>
            <w:tcMar>
              <w:top w:w="100" w:type="dxa"/>
              <w:left w:w="100" w:type="dxa"/>
              <w:bottom w:w="100" w:type="dxa"/>
              <w:right w:w="100" w:type="dxa"/>
            </w:tcMar>
          </w:tcPr>
          <w:p w14:paraId="140C5ECA" w14:textId="1A995521" w:rsidR="00CC49BF" w:rsidRPr="00BC1571" w:rsidDel="002214A7" w:rsidRDefault="00CC49BF" w:rsidP="00A62273">
            <w:pPr>
              <w:contextualSpacing/>
              <w:jc w:val="center"/>
              <w:rPr>
                <w:del w:id="2045" w:author="S3G_Reference_Citation_Sequence" w:date="2023-04-24T14:15:00Z"/>
                <w:rFonts w:ascii="Times New Roman" w:hAnsi="Times New Roman" w:cs="Times New Roman"/>
                <w:sz w:val="20"/>
                <w:szCs w:val="20"/>
                <w:lang w:val="en"/>
              </w:rPr>
            </w:pPr>
            <w:del w:id="2046" w:author="S3G_Reference_Citation_Sequence" w:date="2023-04-24T14:15:00Z">
              <w:r w:rsidDel="002214A7">
                <w:rPr>
                  <w:rFonts w:ascii="Times New Roman" w:hAnsi="Times New Roman" w:cs="Times New Roman"/>
                  <w:sz w:val="20"/>
                  <w:szCs w:val="20"/>
                  <w:lang w:val="en"/>
                </w:rPr>
                <w:delText>N</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399D2D9F" w14:textId="14660426" w:rsidR="00CC49BF" w:rsidRPr="00BC1571" w:rsidDel="002214A7" w:rsidRDefault="00CC49BF" w:rsidP="00A62273">
            <w:pPr>
              <w:contextualSpacing/>
              <w:jc w:val="center"/>
              <w:rPr>
                <w:del w:id="2047" w:author="S3G_Reference_Citation_Sequence" w:date="2023-04-24T14:15:00Z"/>
                <w:rFonts w:ascii="Times New Roman" w:hAnsi="Times New Roman" w:cs="Times New Roman"/>
                <w:sz w:val="20"/>
                <w:szCs w:val="20"/>
                <w:lang w:val="en"/>
              </w:rPr>
            </w:pPr>
            <w:del w:id="2048" w:author="S3G_Reference_Citation_Sequence" w:date="2023-04-24T14:15:00Z">
              <w:r w:rsidDel="002214A7">
                <w:rPr>
                  <w:rFonts w:ascii="Times New Roman" w:hAnsi="Times New Roman" w:cs="Times New Roman"/>
                  <w:sz w:val="20"/>
                  <w:szCs w:val="20"/>
                  <w:lang w:val="en"/>
                </w:rPr>
                <w:delText>U</w:delText>
              </w:r>
            </w:del>
          </w:p>
        </w:tc>
        <w:tc>
          <w:tcPr>
            <w:tcW w:w="273" w:type="pct"/>
            <w:tcBorders>
              <w:bottom w:val="single" w:sz="8" w:space="0" w:color="000000"/>
              <w:right w:val="single" w:sz="8" w:space="0" w:color="000000"/>
            </w:tcBorders>
            <w:shd w:val="clear" w:color="auto" w:fill="auto"/>
            <w:tcMar>
              <w:top w:w="100" w:type="dxa"/>
              <w:left w:w="100" w:type="dxa"/>
              <w:bottom w:w="100" w:type="dxa"/>
              <w:right w:w="100" w:type="dxa"/>
            </w:tcMar>
          </w:tcPr>
          <w:p w14:paraId="5DEBF61D" w14:textId="7FA2F05D" w:rsidR="00CC49BF" w:rsidRPr="00BC1571" w:rsidDel="002214A7" w:rsidRDefault="00CC49BF" w:rsidP="00A62273">
            <w:pPr>
              <w:contextualSpacing/>
              <w:jc w:val="center"/>
              <w:rPr>
                <w:del w:id="2049" w:author="S3G_Reference_Citation_Sequence" w:date="2023-04-24T14:15:00Z"/>
                <w:rFonts w:ascii="Times New Roman" w:hAnsi="Times New Roman" w:cs="Times New Roman"/>
                <w:sz w:val="20"/>
                <w:szCs w:val="20"/>
                <w:lang w:val="en"/>
              </w:rPr>
            </w:pPr>
            <w:del w:id="2050" w:author="S3G_Reference_Citation_Sequence" w:date="2023-04-24T14:15:00Z">
              <w:r w:rsidDel="002214A7">
                <w:rPr>
                  <w:rFonts w:ascii="Times New Roman" w:hAnsi="Times New Roman" w:cs="Times New Roman"/>
                  <w:sz w:val="20"/>
                  <w:szCs w:val="20"/>
                  <w:lang w:val="en"/>
                </w:rPr>
                <w:delText>Y</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404DB012" w14:textId="05B95CE8" w:rsidR="00CC49BF" w:rsidRPr="00BC1571" w:rsidDel="002214A7" w:rsidRDefault="00CC49BF" w:rsidP="00A62273">
            <w:pPr>
              <w:contextualSpacing/>
              <w:jc w:val="center"/>
              <w:rPr>
                <w:del w:id="2051" w:author="S3G_Reference_Citation_Sequence" w:date="2023-04-24T14:15:00Z"/>
                <w:rFonts w:ascii="Times New Roman" w:hAnsi="Times New Roman" w:cs="Times New Roman"/>
                <w:sz w:val="20"/>
                <w:szCs w:val="20"/>
                <w:lang w:val="en"/>
              </w:rPr>
            </w:pPr>
            <w:del w:id="2052" w:author="S3G_Reference_Citation_Sequence" w:date="2023-04-24T14:15:00Z">
              <w:r w:rsidDel="002214A7">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7F686DD7" w14:textId="002E962F" w:rsidR="00CC49BF" w:rsidRPr="00BC1571" w:rsidDel="002214A7" w:rsidRDefault="00CC49BF" w:rsidP="00A62273">
            <w:pPr>
              <w:contextualSpacing/>
              <w:jc w:val="center"/>
              <w:rPr>
                <w:del w:id="2053" w:author="S3G_Reference_Citation_Sequence" w:date="2023-04-24T14:15:00Z"/>
                <w:rFonts w:ascii="Times New Roman" w:hAnsi="Times New Roman" w:cs="Times New Roman"/>
                <w:sz w:val="20"/>
                <w:szCs w:val="20"/>
                <w:lang w:val="en"/>
              </w:rPr>
            </w:pPr>
            <w:del w:id="2054" w:author="S3G_Reference_Citation_Sequence" w:date="2023-04-24T14:15:00Z">
              <w:r w:rsidDel="002214A7">
                <w:rPr>
                  <w:rFonts w:ascii="Times New Roman" w:hAnsi="Times New Roman" w:cs="Times New Roman"/>
                  <w:sz w:val="20"/>
                  <w:szCs w:val="20"/>
                  <w:lang w:val="en"/>
                </w:rPr>
                <w:delText>N</w:delText>
              </w:r>
            </w:del>
          </w:p>
        </w:tc>
        <w:tc>
          <w:tcPr>
            <w:tcW w:w="265" w:type="pct"/>
            <w:tcBorders>
              <w:bottom w:val="single" w:sz="8" w:space="0" w:color="000000"/>
              <w:right w:val="single" w:sz="8" w:space="0" w:color="000000"/>
            </w:tcBorders>
            <w:shd w:val="clear" w:color="auto" w:fill="auto"/>
            <w:tcMar>
              <w:top w:w="100" w:type="dxa"/>
              <w:left w:w="100" w:type="dxa"/>
              <w:bottom w:w="100" w:type="dxa"/>
              <w:right w:w="100" w:type="dxa"/>
            </w:tcMar>
          </w:tcPr>
          <w:p w14:paraId="644ABFFF" w14:textId="4F9AC403" w:rsidR="00CC49BF" w:rsidRPr="00BC1571" w:rsidDel="002214A7" w:rsidRDefault="00CC49BF" w:rsidP="00A62273">
            <w:pPr>
              <w:contextualSpacing/>
              <w:jc w:val="center"/>
              <w:rPr>
                <w:del w:id="2055" w:author="S3G_Reference_Citation_Sequence" w:date="2023-04-24T14:15:00Z"/>
                <w:rFonts w:ascii="Times New Roman" w:hAnsi="Times New Roman" w:cs="Times New Roman"/>
                <w:sz w:val="20"/>
                <w:szCs w:val="20"/>
                <w:lang w:val="en"/>
              </w:rPr>
            </w:pPr>
            <w:del w:id="2056" w:author="S3G_Reference_Citation_Sequence" w:date="2023-04-24T14:15:00Z">
              <w:r w:rsidDel="002214A7">
                <w:rPr>
                  <w:rFonts w:ascii="Times New Roman" w:hAnsi="Times New Roman" w:cs="Times New Roman"/>
                  <w:sz w:val="20"/>
                  <w:szCs w:val="20"/>
                  <w:lang w:val="en"/>
                </w:rPr>
                <w:delText>U</w:delText>
              </w:r>
            </w:del>
          </w:p>
        </w:tc>
        <w:tc>
          <w:tcPr>
            <w:tcW w:w="258" w:type="pct"/>
            <w:tcBorders>
              <w:bottom w:val="single" w:sz="8" w:space="0" w:color="000000"/>
              <w:right w:val="single" w:sz="8" w:space="0" w:color="000000"/>
            </w:tcBorders>
            <w:shd w:val="clear" w:color="auto" w:fill="auto"/>
            <w:tcMar>
              <w:top w:w="100" w:type="dxa"/>
              <w:left w:w="100" w:type="dxa"/>
              <w:bottom w:w="100" w:type="dxa"/>
              <w:right w:w="100" w:type="dxa"/>
            </w:tcMar>
          </w:tcPr>
          <w:p w14:paraId="22B4933F" w14:textId="68A0D761" w:rsidR="00CC49BF" w:rsidRPr="00BC1571" w:rsidDel="002214A7" w:rsidRDefault="00CC49BF" w:rsidP="00A62273">
            <w:pPr>
              <w:contextualSpacing/>
              <w:jc w:val="center"/>
              <w:rPr>
                <w:del w:id="2057" w:author="S3G_Reference_Citation_Sequence" w:date="2023-04-24T14:15:00Z"/>
                <w:rFonts w:ascii="Times New Roman" w:hAnsi="Times New Roman" w:cs="Times New Roman"/>
                <w:sz w:val="20"/>
                <w:szCs w:val="20"/>
                <w:lang w:val="en"/>
              </w:rPr>
            </w:pPr>
            <w:del w:id="2058" w:author="S3G_Reference_Citation_Sequence" w:date="2023-04-24T14:15:00Z">
              <w:r w:rsidDel="002214A7">
                <w:rPr>
                  <w:rFonts w:ascii="Times New Roman" w:hAnsi="Times New Roman" w:cs="Times New Roman"/>
                  <w:sz w:val="20"/>
                  <w:szCs w:val="20"/>
                  <w:lang w:val="en"/>
                </w:rPr>
                <w:delText>N</w:delText>
              </w:r>
            </w:del>
          </w:p>
        </w:tc>
        <w:tc>
          <w:tcPr>
            <w:tcW w:w="294" w:type="pct"/>
            <w:tcBorders>
              <w:bottom w:val="single" w:sz="8" w:space="0" w:color="000000"/>
              <w:right w:val="single" w:sz="8" w:space="0" w:color="000000"/>
            </w:tcBorders>
            <w:shd w:val="clear" w:color="auto" w:fill="auto"/>
            <w:tcMar>
              <w:top w:w="100" w:type="dxa"/>
              <w:left w:w="100" w:type="dxa"/>
              <w:bottom w:w="100" w:type="dxa"/>
              <w:right w:w="100" w:type="dxa"/>
            </w:tcMar>
          </w:tcPr>
          <w:p w14:paraId="0481AA29" w14:textId="5530FA7C" w:rsidR="00CC49BF" w:rsidRPr="00BC1571" w:rsidDel="002214A7" w:rsidRDefault="00CC49BF" w:rsidP="00A62273">
            <w:pPr>
              <w:contextualSpacing/>
              <w:jc w:val="center"/>
              <w:rPr>
                <w:del w:id="2059" w:author="S3G_Reference_Citation_Sequence" w:date="2023-04-24T14:15:00Z"/>
                <w:rFonts w:ascii="Times New Roman" w:hAnsi="Times New Roman" w:cs="Times New Roman"/>
                <w:sz w:val="20"/>
                <w:szCs w:val="20"/>
                <w:lang w:val="en"/>
              </w:rPr>
            </w:pPr>
            <w:del w:id="2060" w:author="S3G_Reference_Citation_Sequence" w:date="2023-04-24T14:15:00Z">
              <w:r w:rsidDel="002214A7">
                <w:rPr>
                  <w:rFonts w:ascii="Times New Roman" w:hAnsi="Times New Roman" w:cs="Times New Roman"/>
                  <w:sz w:val="20"/>
                  <w:szCs w:val="20"/>
                  <w:lang w:val="en"/>
                </w:rPr>
                <w:delText>U</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7D69AB4D" w14:textId="3404FE57" w:rsidR="00CC49BF" w:rsidRPr="00BC1571" w:rsidDel="002214A7" w:rsidRDefault="00CC49BF" w:rsidP="00A62273">
            <w:pPr>
              <w:contextualSpacing/>
              <w:jc w:val="center"/>
              <w:rPr>
                <w:del w:id="2061" w:author="S3G_Reference_Citation_Sequence" w:date="2023-04-24T14:15:00Z"/>
                <w:rFonts w:ascii="Times New Roman" w:hAnsi="Times New Roman" w:cs="Times New Roman"/>
                <w:sz w:val="20"/>
                <w:szCs w:val="20"/>
                <w:lang w:val="en"/>
              </w:rPr>
            </w:pPr>
            <w:del w:id="2062" w:author="S3G_Reference_Citation_Sequence" w:date="2023-04-24T14:15:00Z">
              <w:r w:rsidDel="002214A7">
                <w:rPr>
                  <w:rFonts w:ascii="Times New Roman" w:hAnsi="Times New Roman" w:cs="Times New Roman"/>
                  <w:sz w:val="20"/>
                  <w:szCs w:val="20"/>
                  <w:lang w:val="en"/>
                </w:rPr>
                <w:delText>Y</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59DDA2F4" w14:textId="55F07D57" w:rsidR="00CC49BF" w:rsidRPr="00BC1571" w:rsidDel="002214A7" w:rsidRDefault="00CC49BF" w:rsidP="00A62273">
            <w:pPr>
              <w:contextualSpacing/>
              <w:jc w:val="center"/>
              <w:rPr>
                <w:del w:id="2063" w:author="S3G_Reference_Citation_Sequence" w:date="2023-04-24T14:15:00Z"/>
                <w:rFonts w:ascii="Times New Roman" w:hAnsi="Times New Roman" w:cs="Times New Roman"/>
                <w:sz w:val="20"/>
                <w:szCs w:val="20"/>
                <w:lang w:val="en"/>
              </w:rPr>
            </w:pPr>
            <w:del w:id="2064" w:author="S3G_Reference_Citation_Sequence" w:date="2023-04-24T14:15:00Z">
              <w:r w:rsidDel="002214A7">
                <w:rPr>
                  <w:rFonts w:ascii="Times New Roman" w:hAnsi="Times New Roman" w:cs="Times New Roman"/>
                  <w:sz w:val="20"/>
                  <w:szCs w:val="20"/>
                  <w:lang w:val="en"/>
                </w:rPr>
                <w:delText>U</w:delText>
              </w:r>
            </w:del>
          </w:p>
        </w:tc>
        <w:tc>
          <w:tcPr>
            <w:tcW w:w="344" w:type="pct"/>
            <w:tcBorders>
              <w:bottom w:val="single" w:sz="8" w:space="0" w:color="000000"/>
              <w:right w:val="single" w:sz="8" w:space="0" w:color="000000"/>
            </w:tcBorders>
            <w:shd w:val="clear" w:color="auto" w:fill="auto"/>
            <w:tcMar>
              <w:top w:w="100" w:type="dxa"/>
              <w:left w:w="100" w:type="dxa"/>
              <w:bottom w:w="100" w:type="dxa"/>
              <w:right w:w="100" w:type="dxa"/>
            </w:tcMar>
          </w:tcPr>
          <w:p w14:paraId="26C15FC1" w14:textId="1896D1F2" w:rsidR="00CC49BF" w:rsidRPr="00BC1571" w:rsidDel="002214A7" w:rsidRDefault="00CC49BF" w:rsidP="00A62273">
            <w:pPr>
              <w:contextualSpacing/>
              <w:jc w:val="center"/>
              <w:rPr>
                <w:del w:id="2065" w:author="S3G_Reference_Citation_Sequence" w:date="2023-04-24T14:15:00Z"/>
                <w:rFonts w:ascii="Times New Roman" w:hAnsi="Times New Roman" w:cs="Times New Roman"/>
                <w:sz w:val="20"/>
                <w:szCs w:val="20"/>
                <w:lang w:val="en"/>
              </w:rPr>
            </w:pPr>
            <w:del w:id="2066" w:author="S3G_Reference_Citation_Sequence" w:date="2023-04-24T14:15:00Z">
              <w:r w:rsidDel="002214A7">
                <w:rPr>
                  <w:rFonts w:ascii="Times New Roman" w:hAnsi="Times New Roman" w:cs="Times New Roman"/>
                  <w:sz w:val="20"/>
                  <w:szCs w:val="20"/>
                  <w:lang w:val="en"/>
                </w:rPr>
                <w:delText>N</w:delText>
              </w:r>
            </w:del>
          </w:p>
        </w:tc>
        <w:tc>
          <w:tcPr>
            <w:tcW w:w="337" w:type="pct"/>
            <w:tcBorders>
              <w:bottom w:val="single" w:sz="8" w:space="0" w:color="000000"/>
              <w:right w:val="single" w:sz="8" w:space="0" w:color="000000"/>
            </w:tcBorders>
            <w:shd w:val="clear" w:color="auto" w:fill="auto"/>
            <w:tcMar>
              <w:top w:w="100" w:type="dxa"/>
              <w:left w:w="100" w:type="dxa"/>
              <w:bottom w:w="100" w:type="dxa"/>
              <w:right w:w="100" w:type="dxa"/>
            </w:tcMar>
          </w:tcPr>
          <w:p w14:paraId="63834547" w14:textId="573DD6E0" w:rsidR="00CC49BF" w:rsidRPr="00BC1571" w:rsidDel="002214A7" w:rsidRDefault="00CC49BF" w:rsidP="00A62273">
            <w:pPr>
              <w:contextualSpacing/>
              <w:jc w:val="center"/>
              <w:rPr>
                <w:del w:id="2067" w:author="S3G_Reference_Citation_Sequence" w:date="2023-04-24T14:15:00Z"/>
                <w:rFonts w:ascii="Times New Roman" w:hAnsi="Times New Roman" w:cs="Times New Roman"/>
                <w:sz w:val="20"/>
                <w:szCs w:val="20"/>
                <w:lang w:val="en"/>
              </w:rPr>
            </w:pPr>
            <w:del w:id="2068" w:author="S3G_Reference_Citation_Sequence" w:date="2023-04-24T14:15:00Z">
              <w:r w:rsidDel="002214A7">
                <w:rPr>
                  <w:rFonts w:ascii="Times New Roman" w:hAnsi="Times New Roman" w:cs="Times New Roman"/>
                  <w:sz w:val="20"/>
                  <w:szCs w:val="20"/>
                  <w:lang w:val="en"/>
                </w:rPr>
                <w:delText>Y</w:delText>
              </w:r>
            </w:del>
          </w:p>
        </w:tc>
        <w:tc>
          <w:tcPr>
            <w:tcW w:w="470" w:type="pct"/>
            <w:tcBorders>
              <w:bottom w:val="single" w:sz="8" w:space="0" w:color="000000"/>
              <w:right w:val="single" w:sz="8" w:space="0" w:color="000000"/>
            </w:tcBorders>
            <w:shd w:val="clear" w:color="auto" w:fill="auto"/>
            <w:tcMar>
              <w:top w:w="100" w:type="dxa"/>
              <w:left w:w="100" w:type="dxa"/>
              <w:bottom w:w="100" w:type="dxa"/>
              <w:right w:w="100" w:type="dxa"/>
            </w:tcMar>
          </w:tcPr>
          <w:p w14:paraId="3E05B0A6" w14:textId="527B5A39" w:rsidR="00CC49BF" w:rsidRPr="00BC1571" w:rsidDel="002214A7" w:rsidRDefault="00CC49BF" w:rsidP="00A62273">
            <w:pPr>
              <w:contextualSpacing/>
              <w:jc w:val="center"/>
              <w:rPr>
                <w:del w:id="2069" w:author="S3G_Reference_Citation_Sequence" w:date="2023-04-24T14:15:00Z"/>
                <w:rFonts w:ascii="Times New Roman" w:hAnsi="Times New Roman" w:cs="Times New Roman"/>
                <w:b/>
                <w:sz w:val="20"/>
                <w:szCs w:val="20"/>
                <w:lang w:val="en"/>
              </w:rPr>
            </w:pPr>
            <w:del w:id="2070" w:author="S3G_Reference_Citation_Sequence" w:date="2023-04-24T14:15:00Z">
              <w:r w:rsidDel="002214A7">
                <w:rPr>
                  <w:rFonts w:ascii="Times New Roman" w:hAnsi="Times New Roman" w:cs="Times New Roman"/>
                  <w:b/>
                  <w:sz w:val="20"/>
                  <w:szCs w:val="20"/>
                  <w:lang w:val="en"/>
                </w:rPr>
                <w:delText>4</w:delText>
              </w:r>
              <w:r w:rsidRPr="00BC1571" w:rsidDel="002214A7">
                <w:rPr>
                  <w:rFonts w:ascii="Times New Roman" w:hAnsi="Times New Roman" w:cs="Times New Roman"/>
                  <w:b/>
                  <w:sz w:val="20"/>
                  <w:szCs w:val="20"/>
                  <w:lang w:val="en"/>
                </w:rPr>
                <w:delText>/13</w:delText>
              </w:r>
            </w:del>
          </w:p>
        </w:tc>
      </w:tr>
      <w:tr w:rsidR="00CC49BF" w:rsidRPr="00BC1571" w:rsidDel="002214A7" w14:paraId="5BD194FA" w14:textId="3195954B" w:rsidTr="00A62273">
        <w:trPr>
          <w:trHeight w:val="143"/>
          <w:jc w:val="center"/>
          <w:del w:id="2071" w:author="S3G_Reference_Citation_Sequence" w:date="2023-04-24T14:15:00Z"/>
        </w:trPr>
        <w:tc>
          <w:tcPr>
            <w:tcW w:w="686" w:type="pct"/>
            <w:tcBorders>
              <w:left w:val="single" w:sz="8" w:space="0" w:color="000000"/>
              <w:right w:val="single" w:sz="8" w:space="0" w:color="000000"/>
            </w:tcBorders>
            <w:shd w:val="clear" w:color="auto" w:fill="auto"/>
            <w:tcMar>
              <w:top w:w="100" w:type="dxa"/>
              <w:left w:w="100" w:type="dxa"/>
              <w:bottom w:w="100" w:type="dxa"/>
              <w:right w:w="100" w:type="dxa"/>
            </w:tcMar>
          </w:tcPr>
          <w:p w14:paraId="483CEE6E" w14:textId="055A7D68" w:rsidR="00CC49BF" w:rsidRPr="00BC1571" w:rsidDel="002214A7" w:rsidRDefault="00CC49BF" w:rsidP="00A62273">
            <w:pPr>
              <w:contextualSpacing/>
              <w:jc w:val="center"/>
              <w:rPr>
                <w:del w:id="2072" w:author="S3G_Reference_Citation_Sequence" w:date="2023-04-24T14:15:00Z"/>
                <w:rFonts w:ascii="Times New Roman" w:hAnsi="Times New Roman" w:cs="Times New Roman"/>
                <w:b/>
                <w:sz w:val="20"/>
                <w:szCs w:val="20"/>
                <w:lang w:val="en"/>
              </w:rPr>
            </w:pPr>
            <w:del w:id="2073" w:author="S3G_Reference_Citation_Sequence" w:date="2023-04-24T14:15:00Z">
              <w:r w:rsidRPr="00BC1571" w:rsidDel="002214A7">
                <w:rPr>
                  <w:rFonts w:ascii="Times New Roman" w:hAnsi="Times New Roman" w:cs="Times New Roman"/>
                  <w:b/>
                  <w:sz w:val="20"/>
                  <w:szCs w:val="20"/>
                  <w:lang w:val="en"/>
                </w:rPr>
                <w:delText>Total (%)</w:delText>
              </w:r>
            </w:del>
          </w:p>
        </w:tc>
        <w:tc>
          <w:tcPr>
            <w:tcW w:w="273" w:type="pct"/>
            <w:tcBorders>
              <w:right w:val="single" w:sz="8" w:space="0" w:color="000000"/>
            </w:tcBorders>
            <w:shd w:val="clear" w:color="auto" w:fill="auto"/>
            <w:tcMar>
              <w:top w:w="100" w:type="dxa"/>
              <w:left w:w="100" w:type="dxa"/>
              <w:bottom w:w="100" w:type="dxa"/>
              <w:right w:w="100" w:type="dxa"/>
            </w:tcMar>
            <w:vAlign w:val="bottom"/>
          </w:tcPr>
          <w:p w14:paraId="6493D0E5" w14:textId="6B187033" w:rsidR="00CC49BF" w:rsidRPr="00A37758" w:rsidDel="002214A7" w:rsidRDefault="00CC49BF" w:rsidP="00A62273">
            <w:pPr>
              <w:contextualSpacing/>
              <w:jc w:val="center"/>
              <w:rPr>
                <w:del w:id="2074" w:author="S3G_Reference_Citation_Sequence" w:date="2023-04-24T14:15:00Z"/>
                <w:rFonts w:ascii="Times New Roman" w:hAnsi="Times New Roman" w:cs="Times New Roman"/>
                <w:b/>
                <w:bCs/>
                <w:sz w:val="20"/>
                <w:szCs w:val="20"/>
                <w:lang w:val="en"/>
              </w:rPr>
            </w:pPr>
            <w:del w:id="2075" w:author="S3G_Reference_Citation_Sequence" w:date="2023-04-24T14:15:00Z">
              <w:r w:rsidRPr="00A37758" w:rsidDel="002214A7">
                <w:rPr>
                  <w:rFonts w:ascii="Times New Roman" w:hAnsi="Times New Roman" w:cs="Times New Roman"/>
                  <w:b/>
                  <w:bCs/>
                  <w:color w:val="000000"/>
                  <w:sz w:val="20"/>
                  <w:szCs w:val="20"/>
                </w:rPr>
                <w:delText>87.5</w:delText>
              </w:r>
            </w:del>
          </w:p>
        </w:tc>
        <w:tc>
          <w:tcPr>
            <w:tcW w:w="280" w:type="pct"/>
            <w:tcBorders>
              <w:right w:val="single" w:sz="8" w:space="0" w:color="000000"/>
            </w:tcBorders>
            <w:shd w:val="clear" w:color="auto" w:fill="auto"/>
            <w:tcMar>
              <w:top w:w="100" w:type="dxa"/>
              <w:left w:w="100" w:type="dxa"/>
              <w:bottom w:w="100" w:type="dxa"/>
              <w:right w:w="100" w:type="dxa"/>
            </w:tcMar>
            <w:vAlign w:val="bottom"/>
          </w:tcPr>
          <w:p w14:paraId="15C1C05A" w14:textId="3164ECC1" w:rsidR="00CC49BF" w:rsidRPr="00A37758" w:rsidDel="002214A7" w:rsidRDefault="00CC49BF" w:rsidP="00A62273">
            <w:pPr>
              <w:contextualSpacing/>
              <w:jc w:val="center"/>
              <w:rPr>
                <w:del w:id="2076" w:author="S3G_Reference_Citation_Sequence" w:date="2023-04-24T14:15:00Z"/>
                <w:rFonts w:ascii="Times New Roman" w:hAnsi="Times New Roman" w:cs="Times New Roman"/>
                <w:b/>
                <w:bCs/>
                <w:sz w:val="20"/>
                <w:szCs w:val="20"/>
                <w:lang w:val="en"/>
              </w:rPr>
            </w:pPr>
            <w:del w:id="2077" w:author="S3G_Reference_Citation_Sequence" w:date="2023-04-24T14:15:00Z">
              <w:r w:rsidRPr="00A37758" w:rsidDel="002214A7">
                <w:rPr>
                  <w:rFonts w:ascii="Times New Roman" w:hAnsi="Times New Roman" w:cs="Times New Roman"/>
                  <w:b/>
                  <w:bCs/>
                  <w:color w:val="000000"/>
                  <w:sz w:val="20"/>
                  <w:szCs w:val="20"/>
                </w:rPr>
                <w:delText>62.5</w:delText>
              </w:r>
            </w:del>
          </w:p>
        </w:tc>
        <w:tc>
          <w:tcPr>
            <w:tcW w:w="273" w:type="pct"/>
            <w:tcBorders>
              <w:right w:val="single" w:sz="8" w:space="0" w:color="000000"/>
            </w:tcBorders>
            <w:shd w:val="clear" w:color="auto" w:fill="auto"/>
            <w:tcMar>
              <w:top w:w="100" w:type="dxa"/>
              <w:left w:w="100" w:type="dxa"/>
              <w:bottom w:w="100" w:type="dxa"/>
              <w:right w:w="100" w:type="dxa"/>
            </w:tcMar>
            <w:vAlign w:val="bottom"/>
          </w:tcPr>
          <w:p w14:paraId="44FD0A65" w14:textId="07580A62" w:rsidR="00CC49BF" w:rsidRPr="00A37758" w:rsidDel="002214A7" w:rsidRDefault="00CC49BF" w:rsidP="00A62273">
            <w:pPr>
              <w:contextualSpacing/>
              <w:jc w:val="center"/>
              <w:rPr>
                <w:del w:id="2078" w:author="S3G_Reference_Citation_Sequence" w:date="2023-04-24T14:15:00Z"/>
                <w:rFonts w:ascii="Times New Roman" w:hAnsi="Times New Roman" w:cs="Times New Roman"/>
                <w:b/>
                <w:bCs/>
                <w:sz w:val="20"/>
                <w:szCs w:val="20"/>
                <w:lang w:val="en"/>
              </w:rPr>
            </w:pPr>
            <w:del w:id="2079" w:author="S3G_Reference_Citation_Sequence" w:date="2023-04-24T14:15:00Z">
              <w:r w:rsidRPr="00A37758" w:rsidDel="002214A7">
                <w:rPr>
                  <w:rFonts w:ascii="Times New Roman" w:hAnsi="Times New Roman" w:cs="Times New Roman"/>
                  <w:b/>
                  <w:bCs/>
                  <w:color w:val="000000"/>
                  <w:sz w:val="20"/>
                  <w:szCs w:val="20"/>
                </w:rPr>
                <w:delText>62.5</w:delText>
              </w:r>
            </w:del>
          </w:p>
        </w:tc>
        <w:tc>
          <w:tcPr>
            <w:tcW w:w="273" w:type="pct"/>
            <w:tcBorders>
              <w:right w:val="single" w:sz="8" w:space="0" w:color="000000"/>
            </w:tcBorders>
            <w:shd w:val="clear" w:color="auto" w:fill="auto"/>
            <w:tcMar>
              <w:top w:w="100" w:type="dxa"/>
              <w:left w:w="100" w:type="dxa"/>
              <w:bottom w:w="100" w:type="dxa"/>
              <w:right w:w="100" w:type="dxa"/>
            </w:tcMar>
            <w:vAlign w:val="bottom"/>
          </w:tcPr>
          <w:p w14:paraId="3A84AC65" w14:textId="3CD511D8" w:rsidR="00CC49BF" w:rsidRPr="00A37758" w:rsidDel="002214A7" w:rsidRDefault="00CC49BF" w:rsidP="00A62273">
            <w:pPr>
              <w:contextualSpacing/>
              <w:jc w:val="center"/>
              <w:rPr>
                <w:del w:id="2080" w:author="S3G_Reference_Citation_Sequence" w:date="2023-04-24T14:15:00Z"/>
                <w:rFonts w:ascii="Times New Roman" w:hAnsi="Times New Roman" w:cs="Times New Roman"/>
                <w:b/>
                <w:bCs/>
                <w:sz w:val="20"/>
                <w:szCs w:val="20"/>
                <w:lang w:val="en"/>
              </w:rPr>
            </w:pPr>
            <w:del w:id="2081" w:author="S3G_Reference_Citation_Sequence" w:date="2023-04-24T14:15:00Z">
              <w:r w:rsidRPr="00A37758" w:rsidDel="002214A7">
                <w:rPr>
                  <w:rFonts w:ascii="Times New Roman" w:hAnsi="Times New Roman" w:cs="Times New Roman"/>
                  <w:b/>
                  <w:bCs/>
                  <w:color w:val="000000"/>
                  <w:sz w:val="20"/>
                  <w:szCs w:val="20"/>
                </w:rPr>
                <w:delText>75.0</w:delText>
              </w:r>
            </w:del>
          </w:p>
        </w:tc>
        <w:tc>
          <w:tcPr>
            <w:tcW w:w="265" w:type="pct"/>
            <w:tcBorders>
              <w:right w:val="single" w:sz="8" w:space="0" w:color="000000"/>
            </w:tcBorders>
            <w:shd w:val="clear" w:color="auto" w:fill="auto"/>
            <w:tcMar>
              <w:top w:w="100" w:type="dxa"/>
              <w:left w:w="100" w:type="dxa"/>
              <w:bottom w:w="100" w:type="dxa"/>
              <w:right w:w="100" w:type="dxa"/>
            </w:tcMar>
            <w:vAlign w:val="bottom"/>
          </w:tcPr>
          <w:p w14:paraId="0ED66128" w14:textId="71D56C0C" w:rsidR="00CC49BF" w:rsidRPr="00A37758" w:rsidDel="002214A7" w:rsidRDefault="00CC49BF" w:rsidP="00A62273">
            <w:pPr>
              <w:contextualSpacing/>
              <w:jc w:val="center"/>
              <w:rPr>
                <w:del w:id="2082" w:author="S3G_Reference_Citation_Sequence" w:date="2023-04-24T14:15:00Z"/>
                <w:rFonts w:ascii="Times New Roman" w:hAnsi="Times New Roman" w:cs="Times New Roman"/>
                <w:b/>
                <w:bCs/>
                <w:sz w:val="20"/>
                <w:szCs w:val="20"/>
                <w:lang w:val="en"/>
              </w:rPr>
            </w:pPr>
            <w:del w:id="2083" w:author="S3G_Reference_Citation_Sequence" w:date="2023-04-24T14:15:00Z">
              <w:r w:rsidRPr="00A37758" w:rsidDel="002214A7">
                <w:rPr>
                  <w:rFonts w:ascii="Times New Roman" w:hAnsi="Times New Roman" w:cs="Times New Roman"/>
                  <w:b/>
                  <w:bCs/>
                  <w:color w:val="000000"/>
                  <w:sz w:val="20"/>
                  <w:szCs w:val="20"/>
                </w:rPr>
                <w:delText>12.5</w:delText>
              </w:r>
            </w:del>
          </w:p>
        </w:tc>
        <w:tc>
          <w:tcPr>
            <w:tcW w:w="294" w:type="pct"/>
            <w:tcBorders>
              <w:right w:val="single" w:sz="8" w:space="0" w:color="000000"/>
            </w:tcBorders>
            <w:shd w:val="clear" w:color="auto" w:fill="auto"/>
            <w:tcMar>
              <w:top w:w="100" w:type="dxa"/>
              <w:left w:w="100" w:type="dxa"/>
              <w:bottom w:w="100" w:type="dxa"/>
              <w:right w:w="100" w:type="dxa"/>
            </w:tcMar>
            <w:vAlign w:val="bottom"/>
          </w:tcPr>
          <w:p w14:paraId="5159F36D" w14:textId="26A83308" w:rsidR="00CC49BF" w:rsidRPr="00A37758" w:rsidDel="002214A7" w:rsidRDefault="00CC49BF" w:rsidP="00A62273">
            <w:pPr>
              <w:contextualSpacing/>
              <w:jc w:val="center"/>
              <w:rPr>
                <w:del w:id="2084" w:author="S3G_Reference_Citation_Sequence" w:date="2023-04-24T14:15:00Z"/>
                <w:rFonts w:ascii="Times New Roman" w:hAnsi="Times New Roman" w:cs="Times New Roman"/>
                <w:b/>
                <w:bCs/>
                <w:sz w:val="20"/>
                <w:szCs w:val="20"/>
                <w:lang w:val="en"/>
              </w:rPr>
            </w:pPr>
            <w:del w:id="2085" w:author="S3G_Reference_Citation_Sequence" w:date="2023-04-24T14:15:00Z">
              <w:r w:rsidRPr="00A37758" w:rsidDel="002214A7">
                <w:rPr>
                  <w:rFonts w:ascii="Times New Roman" w:hAnsi="Times New Roman" w:cs="Times New Roman"/>
                  <w:b/>
                  <w:bCs/>
                  <w:color w:val="000000"/>
                  <w:sz w:val="20"/>
                  <w:szCs w:val="20"/>
                </w:rPr>
                <w:delText>0.0</w:delText>
              </w:r>
            </w:del>
          </w:p>
        </w:tc>
        <w:tc>
          <w:tcPr>
            <w:tcW w:w="265" w:type="pct"/>
            <w:tcBorders>
              <w:right w:val="single" w:sz="8" w:space="0" w:color="000000"/>
            </w:tcBorders>
            <w:shd w:val="clear" w:color="auto" w:fill="auto"/>
            <w:tcMar>
              <w:top w:w="100" w:type="dxa"/>
              <w:left w:w="100" w:type="dxa"/>
              <w:bottom w:w="100" w:type="dxa"/>
              <w:right w:w="100" w:type="dxa"/>
            </w:tcMar>
            <w:vAlign w:val="bottom"/>
          </w:tcPr>
          <w:p w14:paraId="02DC89C6" w14:textId="1508AE82" w:rsidR="00CC49BF" w:rsidRPr="00A37758" w:rsidDel="002214A7" w:rsidRDefault="00CC49BF" w:rsidP="00A62273">
            <w:pPr>
              <w:contextualSpacing/>
              <w:jc w:val="center"/>
              <w:rPr>
                <w:del w:id="2086" w:author="S3G_Reference_Citation_Sequence" w:date="2023-04-24T14:15:00Z"/>
                <w:rFonts w:ascii="Times New Roman" w:hAnsi="Times New Roman" w:cs="Times New Roman"/>
                <w:b/>
                <w:bCs/>
                <w:sz w:val="20"/>
                <w:szCs w:val="20"/>
                <w:lang w:val="en"/>
              </w:rPr>
            </w:pPr>
            <w:del w:id="2087" w:author="S3G_Reference_Citation_Sequence" w:date="2023-04-24T14:15:00Z">
              <w:r w:rsidRPr="00A37758" w:rsidDel="002214A7">
                <w:rPr>
                  <w:rFonts w:ascii="Times New Roman" w:hAnsi="Times New Roman" w:cs="Times New Roman"/>
                  <w:b/>
                  <w:bCs/>
                  <w:color w:val="000000"/>
                  <w:sz w:val="20"/>
                  <w:szCs w:val="20"/>
                </w:rPr>
                <w:delText>50.0</w:delText>
              </w:r>
            </w:del>
          </w:p>
        </w:tc>
        <w:tc>
          <w:tcPr>
            <w:tcW w:w="258" w:type="pct"/>
            <w:tcBorders>
              <w:right w:val="single" w:sz="8" w:space="0" w:color="000000"/>
            </w:tcBorders>
            <w:shd w:val="clear" w:color="auto" w:fill="auto"/>
            <w:tcMar>
              <w:top w:w="100" w:type="dxa"/>
              <w:left w:w="100" w:type="dxa"/>
              <w:bottom w:w="100" w:type="dxa"/>
              <w:right w:w="100" w:type="dxa"/>
            </w:tcMar>
            <w:vAlign w:val="bottom"/>
          </w:tcPr>
          <w:p w14:paraId="619E16FE" w14:textId="7C2C70F6" w:rsidR="00CC49BF" w:rsidRPr="00A37758" w:rsidDel="002214A7" w:rsidRDefault="00CC49BF" w:rsidP="00A62273">
            <w:pPr>
              <w:contextualSpacing/>
              <w:jc w:val="center"/>
              <w:rPr>
                <w:del w:id="2088" w:author="S3G_Reference_Citation_Sequence" w:date="2023-04-24T14:15:00Z"/>
                <w:rFonts w:ascii="Times New Roman" w:hAnsi="Times New Roman" w:cs="Times New Roman"/>
                <w:b/>
                <w:bCs/>
                <w:sz w:val="20"/>
                <w:szCs w:val="20"/>
                <w:lang w:val="en"/>
              </w:rPr>
            </w:pPr>
            <w:del w:id="2089" w:author="S3G_Reference_Citation_Sequence" w:date="2023-04-24T14:15:00Z">
              <w:r w:rsidRPr="00A37758" w:rsidDel="002214A7">
                <w:rPr>
                  <w:rFonts w:ascii="Times New Roman" w:hAnsi="Times New Roman" w:cs="Times New Roman"/>
                  <w:b/>
                  <w:bCs/>
                  <w:color w:val="000000"/>
                  <w:sz w:val="20"/>
                  <w:szCs w:val="20"/>
                </w:rPr>
                <w:delText>62.5</w:delText>
              </w:r>
            </w:del>
          </w:p>
        </w:tc>
        <w:tc>
          <w:tcPr>
            <w:tcW w:w="294" w:type="pct"/>
            <w:tcBorders>
              <w:right w:val="single" w:sz="8" w:space="0" w:color="000000"/>
            </w:tcBorders>
            <w:shd w:val="clear" w:color="auto" w:fill="auto"/>
            <w:tcMar>
              <w:top w:w="100" w:type="dxa"/>
              <w:left w:w="100" w:type="dxa"/>
              <w:bottom w:w="100" w:type="dxa"/>
              <w:right w:w="100" w:type="dxa"/>
            </w:tcMar>
            <w:vAlign w:val="bottom"/>
          </w:tcPr>
          <w:p w14:paraId="08E4F29C" w14:textId="423CF95E" w:rsidR="00CC49BF" w:rsidRPr="00A37758" w:rsidDel="002214A7" w:rsidRDefault="00CC49BF" w:rsidP="00A62273">
            <w:pPr>
              <w:contextualSpacing/>
              <w:jc w:val="center"/>
              <w:rPr>
                <w:del w:id="2090" w:author="S3G_Reference_Citation_Sequence" w:date="2023-04-24T14:15:00Z"/>
                <w:rFonts w:ascii="Times New Roman" w:hAnsi="Times New Roman" w:cs="Times New Roman"/>
                <w:b/>
                <w:bCs/>
                <w:sz w:val="20"/>
                <w:szCs w:val="20"/>
                <w:lang w:val="en"/>
              </w:rPr>
            </w:pPr>
            <w:del w:id="2091" w:author="S3G_Reference_Citation_Sequence" w:date="2023-04-24T14:15:00Z">
              <w:r w:rsidRPr="00A37758" w:rsidDel="002214A7">
                <w:rPr>
                  <w:rFonts w:ascii="Times New Roman" w:hAnsi="Times New Roman" w:cs="Times New Roman"/>
                  <w:b/>
                  <w:bCs/>
                  <w:color w:val="000000"/>
                  <w:sz w:val="20"/>
                  <w:szCs w:val="20"/>
                </w:rPr>
                <w:delText>75.0</w:delText>
              </w:r>
            </w:del>
          </w:p>
        </w:tc>
        <w:tc>
          <w:tcPr>
            <w:tcW w:w="344" w:type="pct"/>
            <w:tcBorders>
              <w:right w:val="single" w:sz="8" w:space="0" w:color="000000"/>
            </w:tcBorders>
            <w:shd w:val="clear" w:color="auto" w:fill="auto"/>
            <w:tcMar>
              <w:top w:w="100" w:type="dxa"/>
              <w:left w:w="100" w:type="dxa"/>
              <w:bottom w:w="100" w:type="dxa"/>
              <w:right w:w="100" w:type="dxa"/>
            </w:tcMar>
            <w:vAlign w:val="bottom"/>
          </w:tcPr>
          <w:p w14:paraId="523BF71B" w14:textId="401BB03B" w:rsidR="00CC49BF" w:rsidRPr="00A37758" w:rsidDel="002214A7" w:rsidRDefault="00CC49BF" w:rsidP="00A62273">
            <w:pPr>
              <w:contextualSpacing/>
              <w:jc w:val="center"/>
              <w:rPr>
                <w:del w:id="2092" w:author="S3G_Reference_Citation_Sequence" w:date="2023-04-24T14:15:00Z"/>
                <w:rFonts w:ascii="Times New Roman" w:hAnsi="Times New Roman" w:cs="Times New Roman"/>
                <w:b/>
                <w:bCs/>
                <w:sz w:val="20"/>
                <w:szCs w:val="20"/>
                <w:lang w:val="en"/>
              </w:rPr>
            </w:pPr>
            <w:del w:id="2093" w:author="S3G_Reference_Citation_Sequence" w:date="2023-04-24T14:15:00Z">
              <w:r w:rsidRPr="00A37758" w:rsidDel="002214A7">
                <w:rPr>
                  <w:rFonts w:ascii="Times New Roman" w:hAnsi="Times New Roman" w:cs="Times New Roman"/>
                  <w:b/>
                  <w:bCs/>
                  <w:color w:val="000000"/>
                  <w:sz w:val="20"/>
                  <w:szCs w:val="20"/>
                </w:rPr>
                <w:delText>100.0</w:delText>
              </w:r>
            </w:del>
          </w:p>
        </w:tc>
        <w:tc>
          <w:tcPr>
            <w:tcW w:w="344" w:type="pct"/>
            <w:tcBorders>
              <w:right w:val="single" w:sz="8" w:space="0" w:color="000000"/>
            </w:tcBorders>
            <w:shd w:val="clear" w:color="auto" w:fill="auto"/>
            <w:tcMar>
              <w:top w:w="100" w:type="dxa"/>
              <w:left w:w="100" w:type="dxa"/>
              <w:bottom w:w="100" w:type="dxa"/>
              <w:right w:w="100" w:type="dxa"/>
            </w:tcMar>
            <w:vAlign w:val="bottom"/>
          </w:tcPr>
          <w:p w14:paraId="618395A2" w14:textId="3E314B87" w:rsidR="00CC49BF" w:rsidRPr="00A37758" w:rsidDel="002214A7" w:rsidRDefault="00CC49BF" w:rsidP="00A62273">
            <w:pPr>
              <w:contextualSpacing/>
              <w:jc w:val="center"/>
              <w:rPr>
                <w:del w:id="2094" w:author="S3G_Reference_Citation_Sequence" w:date="2023-04-24T14:15:00Z"/>
                <w:rFonts w:ascii="Times New Roman" w:hAnsi="Times New Roman" w:cs="Times New Roman"/>
                <w:b/>
                <w:bCs/>
                <w:sz w:val="20"/>
                <w:szCs w:val="20"/>
                <w:lang w:val="en"/>
              </w:rPr>
            </w:pPr>
            <w:del w:id="2095" w:author="S3G_Reference_Citation_Sequence" w:date="2023-04-24T14:15:00Z">
              <w:r w:rsidRPr="00A37758" w:rsidDel="002214A7">
                <w:rPr>
                  <w:rFonts w:ascii="Times New Roman" w:hAnsi="Times New Roman" w:cs="Times New Roman"/>
                  <w:b/>
                  <w:bCs/>
                  <w:color w:val="000000"/>
                  <w:sz w:val="20"/>
                  <w:szCs w:val="20"/>
                </w:rPr>
                <w:delText>75.0</w:delText>
              </w:r>
            </w:del>
          </w:p>
        </w:tc>
        <w:tc>
          <w:tcPr>
            <w:tcW w:w="344" w:type="pct"/>
            <w:tcBorders>
              <w:right w:val="single" w:sz="8" w:space="0" w:color="000000"/>
            </w:tcBorders>
            <w:shd w:val="clear" w:color="auto" w:fill="auto"/>
            <w:tcMar>
              <w:top w:w="100" w:type="dxa"/>
              <w:left w:w="100" w:type="dxa"/>
              <w:bottom w:w="100" w:type="dxa"/>
              <w:right w:w="100" w:type="dxa"/>
            </w:tcMar>
            <w:vAlign w:val="bottom"/>
          </w:tcPr>
          <w:p w14:paraId="101044FE" w14:textId="0DC4FC2A" w:rsidR="00CC49BF" w:rsidRPr="00A37758" w:rsidDel="002214A7" w:rsidRDefault="00CC49BF" w:rsidP="00A62273">
            <w:pPr>
              <w:contextualSpacing/>
              <w:jc w:val="center"/>
              <w:rPr>
                <w:del w:id="2096" w:author="S3G_Reference_Citation_Sequence" w:date="2023-04-24T14:15:00Z"/>
                <w:rFonts w:ascii="Times New Roman" w:hAnsi="Times New Roman" w:cs="Times New Roman"/>
                <w:b/>
                <w:bCs/>
                <w:sz w:val="20"/>
                <w:szCs w:val="20"/>
                <w:lang w:val="en"/>
              </w:rPr>
            </w:pPr>
            <w:del w:id="2097" w:author="S3G_Reference_Citation_Sequence" w:date="2023-04-24T14:15:00Z">
              <w:r w:rsidRPr="00A37758" w:rsidDel="002214A7">
                <w:rPr>
                  <w:rFonts w:ascii="Times New Roman" w:hAnsi="Times New Roman" w:cs="Times New Roman"/>
                  <w:b/>
                  <w:bCs/>
                  <w:color w:val="000000"/>
                  <w:sz w:val="20"/>
                  <w:szCs w:val="20"/>
                </w:rPr>
                <w:delText>75.0</w:delText>
              </w:r>
            </w:del>
          </w:p>
        </w:tc>
        <w:tc>
          <w:tcPr>
            <w:tcW w:w="337" w:type="pct"/>
            <w:tcBorders>
              <w:right w:val="single" w:sz="8" w:space="0" w:color="000000"/>
            </w:tcBorders>
            <w:shd w:val="clear" w:color="auto" w:fill="auto"/>
            <w:tcMar>
              <w:top w:w="100" w:type="dxa"/>
              <w:left w:w="100" w:type="dxa"/>
              <w:bottom w:w="100" w:type="dxa"/>
              <w:right w:w="100" w:type="dxa"/>
            </w:tcMar>
            <w:vAlign w:val="bottom"/>
          </w:tcPr>
          <w:p w14:paraId="5B336F48" w14:textId="02EC71D2" w:rsidR="00CC49BF" w:rsidRPr="00A37758" w:rsidDel="002214A7" w:rsidRDefault="00CC49BF" w:rsidP="00A62273">
            <w:pPr>
              <w:contextualSpacing/>
              <w:jc w:val="center"/>
              <w:rPr>
                <w:del w:id="2098" w:author="S3G_Reference_Citation_Sequence" w:date="2023-04-24T14:15:00Z"/>
                <w:rFonts w:ascii="Times New Roman" w:hAnsi="Times New Roman" w:cs="Times New Roman"/>
                <w:b/>
                <w:bCs/>
                <w:sz w:val="20"/>
                <w:szCs w:val="20"/>
                <w:lang w:val="en"/>
              </w:rPr>
            </w:pPr>
            <w:del w:id="2099" w:author="S3G_Reference_Citation_Sequence" w:date="2023-04-24T14:15:00Z">
              <w:r w:rsidRPr="00A37758" w:rsidDel="002214A7">
                <w:rPr>
                  <w:rFonts w:ascii="Times New Roman" w:hAnsi="Times New Roman" w:cs="Times New Roman"/>
                  <w:b/>
                  <w:bCs/>
                  <w:color w:val="000000"/>
                  <w:sz w:val="20"/>
                  <w:szCs w:val="20"/>
                </w:rPr>
                <w:delText>87.5</w:delText>
              </w:r>
            </w:del>
          </w:p>
        </w:tc>
        <w:tc>
          <w:tcPr>
            <w:tcW w:w="470" w:type="pct"/>
            <w:tcBorders>
              <w:right w:val="single" w:sz="8" w:space="0" w:color="000000"/>
            </w:tcBorders>
            <w:shd w:val="clear" w:color="auto" w:fill="auto"/>
            <w:tcMar>
              <w:top w:w="100" w:type="dxa"/>
              <w:left w:w="100" w:type="dxa"/>
              <w:bottom w:w="100" w:type="dxa"/>
              <w:right w:w="100" w:type="dxa"/>
            </w:tcMar>
          </w:tcPr>
          <w:p w14:paraId="5F410109" w14:textId="43D73192" w:rsidR="00CC49BF" w:rsidRPr="00BC1571" w:rsidDel="002214A7" w:rsidRDefault="00CC49BF" w:rsidP="00A62273">
            <w:pPr>
              <w:contextualSpacing/>
              <w:jc w:val="center"/>
              <w:rPr>
                <w:del w:id="2100" w:author="S3G_Reference_Citation_Sequence" w:date="2023-04-24T14:15:00Z"/>
                <w:rFonts w:ascii="Times New Roman" w:hAnsi="Times New Roman" w:cs="Times New Roman"/>
                <w:b/>
                <w:sz w:val="20"/>
                <w:szCs w:val="20"/>
                <w:lang w:val="en"/>
              </w:rPr>
            </w:pPr>
          </w:p>
        </w:tc>
      </w:tr>
      <w:tr w:rsidR="00CC49BF" w:rsidRPr="00BC1571" w:rsidDel="002214A7" w14:paraId="358841C1" w14:textId="4F51D292" w:rsidTr="00CC49BF">
        <w:trPr>
          <w:trHeight w:val="1267"/>
          <w:jc w:val="center"/>
          <w:del w:id="2101" w:author="S3G_Reference_Citation_Sequence" w:date="2023-04-24T14:15:00Z"/>
        </w:trPr>
        <w:tc>
          <w:tcPr>
            <w:tcW w:w="5000" w:type="pct"/>
            <w:gridSpan w:val="15"/>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4D2B71" w14:textId="50B51E22" w:rsidR="00CC49BF" w:rsidRPr="00BC1571" w:rsidDel="002214A7" w:rsidRDefault="00CC49BF" w:rsidP="00A62273">
            <w:pPr>
              <w:rPr>
                <w:del w:id="2102" w:author="S3G_Reference_Citation_Sequence" w:date="2023-04-24T14:15:00Z"/>
                <w:rFonts w:ascii="Times New Roman" w:hAnsi="Times New Roman" w:cs="Times New Roman"/>
                <w:sz w:val="20"/>
                <w:szCs w:val="20"/>
                <w:lang w:val="en"/>
              </w:rPr>
            </w:pPr>
            <w:del w:id="2103" w:author="S3G_Reference_Citation_Sequence" w:date="2023-04-24T14:15:00Z">
              <w:r w:rsidRPr="00BC1571" w:rsidDel="002214A7">
                <w:rPr>
                  <w:rFonts w:ascii="Times New Roman" w:hAnsi="Times New Roman" w:cs="Times New Roman"/>
                  <w:sz w:val="20"/>
                  <w:szCs w:val="20"/>
                  <w:lang w:val="en"/>
                </w:rPr>
                <w:delText xml:space="preserve">Note: Y, yes. U, unclear. N, no. 1. Was true randomization used for assignment of participants to treatment groups? 2. Was allocation to treatment groups concealed? 3. Were treatment groups similar at baseline? </w:delText>
              </w:r>
              <w:r w:rsidRPr="009A1239" w:rsidDel="002214A7">
                <w:rPr>
                  <w:rFonts w:ascii="Times New Roman" w:hAnsi="Times New Roman" w:cs="Times New Roman"/>
                  <w:sz w:val="20"/>
                  <w:szCs w:val="20"/>
                  <w:lang w:val="en"/>
                </w:rPr>
                <w:delText>4. Were treatment groups treated identically other than the intervention of interest?</w:delText>
              </w:r>
              <w:r w:rsidRPr="00BF2A3F" w:rsidDel="002214A7">
                <w:rPr>
                  <w:rFonts w:ascii="Times New Roman" w:hAnsi="Times New Roman" w:cs="Times New Roman"/>
                  <w:sz w:val="20"/>
                  <w:szCs w:val="20"/>
                  <w:lang w:val="en"/>
                </w:rPr>
                <w:delText xml:space="preserve"> 5. Were participants blind to treatment assignment?</w:delText>
              </w:r>
              <w:r w:rsidRPr="00BC1571" w:rsidDel="002214A7">
                <w:rPr>
                  <w:rFonts w:ascii="Times New Roman" w:hAnsi="Times New Roman" w:cs="Times New Roman"/>
                  <w:sz w:val="20"/>
                  <w:szCs w:val="20"/>
                  <w:lang w:val="en"/>
                </w:rPr>
                <w:delText xml:space="preserve"> 6. Were those delivering treatment blind to treatment assignment? 7. Were outcomes assessors blind to treatment assignment? 8. Was follow up complete and if not, were differences between groups in terms of their follow up adequately described and analyzed? 9. Were participants analyzed in the groups to which they were randomized? 10. Were outcomes measured in the same way for treatment groups? 11. Were outcomes measured in a reliable way? 12. Was appropriate statistical analysis used? 13. Was the trial design appropriate for the topic, and any deviation from the standard RCT design accounted for in the conduct and analysis?</w:delText>
              </w:r>
            </w:del>
          </w:p>
        </w:tc>
      </w:tr>
    </w:tbl>
    <w:p w14:paraId="771E6E3A" w14:textId="11080B2D" w:rsidR="00A1371C" w:rsidDel="002214A7" w:rsidRDefault="00A1371C" w:rsidP="00D61A3C">
      <w:pPr>
        <w:pStyle w:val="Heading1"/>
        <w:rPr>
          <w:del w:id="2104" w:author="S3G_Reference_Citation_Sequence" w:date="2023-04-24T14:15:00Z"/>
          <w:rFonts w:ascii="Times New Roman" w:hAnsi="Times New Roman" w:cs="Times New Roman"/>
          <w:b/>
          <w:bCs/>
          <w:color w:val="auto"/>
          <w:sz w:val="24"/>
          <w:szCs w:val="24"/>
        </w:rPr>
      </w:pPr>
      <w:bookmarkStart w:id="2105" w:name="_Supplementary_Table_3:"/>
      <w:bookmarkEnd w:id="2105"/>
    </w:p>
    <w:p w14:paraId="3A281C73" w14:textId="7CA1728B" w:rsidR="00A1371C" w:rsidDel="002214A7" w:rsidRDefault="00A1371C" w:rsidP="00D61A3C">
      <w:pPr>
        <w:pStyle w:val="Heading1"/>
        <w:rPr>
          <w:del w:id="2106" w:author="S3G_Reference_Citation_Sequence" w:date="2023-04-24T14:15:00Z"/>
          <w:rFonts w:ascii="Times New Roman" w:hAnsi="Times New Roman" w:cs="Times New Roman"/>
          <w:b/>
          <w:bCs/>
          <w:color w:val="auto"/>
          <w:sz w:val="24"/>
          <w:szCs w:val="24"/>
        </w:rPr>
      </w:pPr>
    </w:p>
    <w:p w14:paraId="62047623" w14:textId="58B43D59" w:rsidR="00A1371C" w:rsidDel="002214A7" w:rsidRDefault="00A1371C" w:rsidP="00D61A3C">
      <w:pPr>
        <w:pStyle w:val="Heading1"/>
        <w:rPr>
          <w:del w:id="2107" w:author="S3G_Reference_Citation_Sequence" w:date="2023-04-24T14:15:00Z"/>
          <w:rFonts w:ascii="Times New Roman" w:hAnsi="Times New Roman" w:cs="Times New Roman"/>
          <w:b/>
          <w:bCs/>
          <w:color w:val="auto"/>
          <w:sz w:val="24"/>
          <w:szCs w:val="24"/>
        </w:rPr>
      </w:pPr>
    </w:p>
    <w:p w14:paraId="6C7E84C3" w14:textId="15A26D1B" w:rsidR="00A1371C" w:rsidDel="002214A7" w:rsidRDefault="00A1371C" w:rsidP="00A1371C">
      <w:pPr>
        <w:rPr>
          <w:del w:id="2108" w:author="S3G_Reference_Citation_Sequence" w:date="2023-04-24T14:15:00Z"/>
        </w:rPr>
      </w:pPr>
    </w:p>
    <w:p w14:paraId="4E7FC95E" w14:textId="13405C42" w:rsidR="00A1371C" w:rsidRPr="00A1371C" w:rsidDel="002214A7" w:rsidRDefault="00A1371C" w:rsidP="00A1371C">
      <w:pPr>
        <w:rPr>
          <w:del w:id="2109" w:author="S3G_Reference_Citation_Sequence" w:date="2023-04-24T14:15:00Z"/>
        </w:rPr>
      </w:pPr>
    </w:p>
    <w:p w14:paraId="5EE54CD3" w14:textId="5A0FBF8F" w:rsidR="0041420F" w:rsidDel="002214A7" w:rsidRDefault="000C734E" w:rsidP="00D61A3C">
      <w:pPr>
        <w:pStyle w:val="Heading1"/>
        <w:rPr>
          <w:del w:id="2110" w:author="S3G_Reference_Citation_Sequence" w:date="2023-04-24T14:15:00Z"/>
          <w:rFonts w:ascii="Times New Roman" w:hAnsi="Times New Roman" w:cs="Times New Roman"/>
          <w:b/>
          <w:bCs/>
          <w:color w:val="auto"/>
          <w:sz w:val="24"/>
          <w:szCs w:val="24"/>
        </w:rPr>
      </w:pPr>
      <w:bookmarkStart w:id="2111" w:name="_Supplementary_Table_3:_1"/>
      <w:bookmarkEnd w:id="2111"/>
      <w:del w:id="2112" w:author="S3G_Reference_Citation_Sequence" w:date="2023-04-24T14:15:00Z">
        <w:r w:rsidDel="002214A7">
          <w:rPr>
            <w:rFonts w:ascii="Times New Roman" w:hAnsi="Times New Roman" w:cs="Times New Roman"/>
            <w:b/>
            <w:bCs/>
            <w:color w:val="auto"/>
            <w:sz w:val="24"/>
            <w:szCs w:val="24"/>
          </w:rPr>
          <w:delText xml:space="preserve">Additional </w:delText>
        </w:r>
        <w:r w:rsidR="0044020E" w:rsidDel="002214A7">
          <w:rPr>
            <w:rFonts w:ascii="Times New Roman" w:hAnsi="Times New Roman" w:cs="Times New Roman"/>
            <w:b/>
            <w:bCs/>
            <w:color w:val="auto"/>
            <w:sz w:val="24"/>
            <w:szCs w:val="24"/>
          </w:rPr>
          <w:delText>f</w:delText>
        </w:r>
        <w:r w:rsidDel="002214A7">
          <w:rPr>
            <w:rFonts w:ascii="Times New Roman" w:hAnsi="Times New Roman" w:cs="Times New Roman"/>
            <w:b/>
            <w:bCs/>
            <w:color w:val="auto"/>
            <w:sz w:val="24"/>
            <w:szCs w:val="24"/>
          </w:rPr>
          <w:delText>ile 4</w:delText>
        </w:r>
        <w:r w:rsidR="0041420F" w:rsidRPr="00D61A3C" w:rsidDel="002214A7">
          <w:rPr>
            <w:rFonts w:ascii="Times New Roman" w:hAnsi="Times New Roman" w:cs="Times New Roman"/>
            <w:b/>
            <w:bCs/>
            <w:color w:val="auto"/>
            <w:sz w:val="24"/>
            <w:szCs w:val="24"/>
          </w:rPr>
          <w:delText xml:space="preserve">: JBI Critical Appraisal Checklist for Quasi-Experimental Studies </w:delText>
        </w:r>
        <w:r w:rsidR="009D02F3" w:rsidDel="002214A7">
          <w:rPr>
            <w:rFonts w:ascii="Times New Roman" w:hAnsi="Times New Roman" w:cs="Times New Roman"/>
            <w:b/>
            <w:bCs/>
            <w:color w:val="auto"/>
            <w:sz w:val="24"/>
            <w:szCs w:val="24"/>
          </w:rPr>
          <w:delText>(n=13)</w:delText>
        </w:r>
      </w:del>
    </w:p>
    <w:p w14:paraId="705935ED" w14:textId="2934BF78" w:rsidR="00CC49BF" w:rsidRPr="00CC49BF" w:rsidDel="002214A7" w:rsidRDefault="00CC49BF" w:rsidP="00CC49BF">
      <w:pPr>
        <w:rPr>
          <w:del w:id="2113" w:author="S3G_Reference_Citation_Sequence" w:date="2023-04-24T14:15:00Z"/>
        </w:rPr>
      </w:pPr>
    </w:p>
    <w:tbl>
      <w:tblPr>
        <w:tblW w:w="5000" w:type="pct"/>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134"/>
        <w:gridCol w:w="1135"/>
        <w:gridCol w:w="1136"/>
        <w:gridCol w:w="1136"/>
        <w:gridCol w:w="1136"/>
        <w:gridCol w:w="1136"/>
        <w:gridCol w:w="1136"/>
        <w:gridCol w:w="1329"/>
        <w:gridCol w:w="1136"/>
        <w:gridCol w:w="1136"/>
        <w:gridCol w:w="2050"/>
      </w:tblGrid>
      <w:tr w:rsidR="00CC49BF" w:rsidRPr="00BC1571" w:rsidDel="002214A7" w14:paraId="4F77905E" w14:textId="4AFD66AC" w:rsidTr="00A62273">
        <w:trPr>
          <w:trHeight w:val="267"/>
          <w:jc w:val="center"/>
          <w:del w:id="2114" w:author="S3G_Reference_Citation_Sequence" w:date="2023-04-24T14:15:00Z"/>
        </w:trPr>
        <w:tc>
          <w:tcPr>
            <w:tcW w:w="73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0DF71" w14:textId="54E5F14C" w:rsidR="00CC49BF" w:rsidRPr="00BC1571" w:rsidDel="002214A7" w:rsidRDefault="00CC49BF" w:rsidP="00A62273">
            <w:pPr>
              <w:jc w:val="center"/>
              <w:rPr>
                <w:del w:id="2115" w:author="S3G_Reference_Citation_Sequence" w:date="2023-04-24T14:15:00Z"/>
                <w:rFonts w:ascii="Times New Roman" w:hAnsi="Times New Roman" w:cs="Times New Roman"/>
                <w:b/>
                <w:sz w:val="20"/>
                <w:szCs w:val="20"/>
                <w:lang w:val="en"/>
              </w:rPr>
            </w:pPr>
            <w:del w:id="2116" w:author="S3G_Reference_Citation_Sequence" w:date="2023-04-24T14:15:00Z">
              <w:r w:rsidRPr="00BC1571" w:rsidDel="002214A7">
                <w:rPr>
                  <w:rFonts w:ascii="Times New Roman" w:hAnsi="Times New Roman" w:cs="Times New Roman"/>
                  <w:b/>
                  <w:sz w:val="20"/>
                  <w:szCs w:val="20"/>
                  <w:lang w:val="en"/>
                </w:rPr>
                <w:delText>Study</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478D1BC" w14:textId="48B33574" w:rsidR="00CC49BF" w:rsidRPr="00BC1571" w:rsidDel="002214A7" w:rsidRDefault="00CC49BF" w:rsidP="00A62273">
            <w:pPr>
              <w:jc w:val="center"/>
              <w:rPr>
                <w:del w:id="2117" w:author="S3G_Reference_Citation_Sequence" w:date="2023-04-24T14:15:00Z"/>
                <w:rFonts w:ascii="Times New Roman" w:hAnsi="Times New Roman" w:cs="Times New Roman"/>
                <w:b/>
                <w:sz w:val="20"/>
                <w:szCs w:val="20"/>
                <w:lang w:val="en"/>
              </w:rPr>
            </w:pPr>
            <w:del w:id="2118" w:author="S3G_Reference_Citation_Sequence" w:date="2023-04-24T14:15:00Z">
              <w:r w:rsidRPr="00BC1571" w:rsidDel="002214A7">
                <w:rPr>
                  <w:rFonts w:ascii="Times New Roman" w:hAnsi="Times New Roman" w:cs="Times New Roman"/>
                  <w:b/>
                  <w:sz w:val="20"/>
                  <w:szCs w:val="20"/>
                  <w:lang w:val="en"/>
                </w:rPr>
                <w:delText>Q1</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A12FCE0" w14:textId="620D009A" w:rsidR="00CC49BF" w:rsidRPr="00BC1571" w:rsidDel="002214A7" w:rsidRDefault="00CC49BF" w:rsidP="00A62273">
            <w:pPr>
              <w:jc w:val="center"/>
              <w:rPr>
                <w:del w:id="2119" w:author="S3G_Reference_Citation_Sequence" w:date="2023-04-24T14:15:00Z"/>
                <w:rFonts w:ascii="Times New Roman" w:hAnsi="Times New Roman" w:cs="Times New Roman"/>
                <w:b/>
                <w:sz w:val="20"/>
                <w:szCs w:val="20"/>
                <w:lang w:val="en"/>
              </w:rPr>
            </w:pPr>
            <w:del w:id="2120" w:author="S3G_Reference_Citation_Sequence" w:date="2023-04-24T14:15:00Z">
              <w:r w:rsidRPr="00BC1571" w:rsidDel="002214A7">
                <w:rPr>
                  <w:rFonts w:ascii="Times New Roman" w:hAnsi="Times New Roman" w:cs="Times New Roman"/>
                  <w:b/>
                  <w:sz w:val="20"/>
                  <w:szCs w:val="20"/>
                  <w:lang w:val="en"/>
                </w:rPr>
                <w:delText>Q2</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57C06A7" w14:textId="62A65DAA" w:rsidR="00CC49BF" w:rsidRPr="00BC1571" w:rsidDel="002214A7" w:rsidRDefault="00CC49BF" w:rsidP="00A62273">
            <w:pPr>
              <w:jc w:val="center"/>
              <w:rPr>
                <w:del w:id="2121" w:author="S3G_Reference_Citation_Sequence" w:date="2023-04-24T14:15:00Z"/>
                <w:rFonts w:ascii="Times New Roman" w:hAnsi="Times New Roman" w:cs="Times New Roman"/>
                <w:b/>
                <w:sz w:val="20"/>
                <w:szCs w:val="20"/>
                <w:lang w:val="en"/>
              </w:rPr>
            </w:pPr>
            <w:del w:id="2122" w:author="S3G_Reference_Citation_Sequence" w:date="2023-04-24T14:15:00Z">
              <w:r w:rsidRPr="00BC1571" w:rsidDel="002214A7">
                <w:rPr>
                  <w:rFonts w:ascii="Times New Roman" w:hAnsi="Times New Roman" w:cs="Times New Roman"/>
                  <w:b/>
                  <w:sz w:val="20"/>
                  <w:szCs w:val="20"/>
                  <w:lang w:val="en"/>
                </w:rPr>
                <w:delText>Q3</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2217F003" w14:textId="52A70B62" w:rsidR="00CC49BF" w:rsidRPr="00BC1571" w:rsidDel="002214A7" w:rsidRDefault="00CC49BF" w:rsidP="00A62273">
            <w:pPr>
              <w:jc w:val="center"/>
              <w:rPr>
                <w:del w:id="2123" w:author="S3G_Reference_Citation_Sequence" w:date="2023-04-24T14:15:00Z"/>
                <w:rFonts w:ascii="Times New Roman" w:hAnsi="Times New Roman" w:cs="Times New Roman"/>
                <w:b/>
                <w:sz w:val="20"/>
                <w:szCs w:val="20"/>
                <w:lang w:val="en"/>
              </w:rPr>
            </w:pPr>
            <w:del w:id="2124" w:author="S3G_Reference_Citation_Sequence" w:date="2023-04-24T14:15:00Z">
              <w:r w:rsidRPr="00BC1571" w:rsidDel="002214A7">
                <w:rPr>
                  <w:rFonts w:ascii="Times New Roman" w:hAnsi="Times New Roman" w:cs="Times New Roman"/>
                  <w:b/>
                  <w:sz w:val="20"/>
                  <w:szCs w:val="20"/>
                  <w:lang w:val="en"/>
                </w:rPr>
                <w:delText>Q4</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0B5F778A" w14:textId="78480262" w:rsidR="00CC49BF" w:rsidRPr="00BC1571" w:rsidDel="002214A7" w:rsidRDefault="00CC49BF" w:rsidP="00A62273">
            <w:pPr>
              <w:jc w:val="center"/>
              <w:rPr>
                <w:del w:id="2125" w:author="S3G_Reference_Citation_Sequence" w:date="2023-04-24T14:15:00Z"/>
                <w:rFonts w:ascii="Times New Roman" w:hAnsi="Times New Roman" w:cs="Times New Roman"/>
                <w:b/>
                <w:sz w:val="20"/>
                <w:szCs w:val="20"/>
                <w:lang w:val="en"/>
              </w:rPr>
            </w:pPr>
            <w:del w:id="2126" w:author="S3G_Reference_Citation_Sequence" w:date="2023-04-24T14:15:00Z">
              <w:r w:rsidRPr="00BC1571" w:rsidDel="002214A7">
                <w:rPr>
                  <w:rFonts w:ascii="Times New Roman" w:hAnsi="Times New Roman" w:cs="Times New Roman"/>
                  <w:b/>
                  <w:sz w:val="20"/>
                  <w:szCs w:val="20"/>
                  <w:lang w:val="en"/>
                </w:rPr>
                <w:delText>Q5</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68799171" w14:textId="26A567B1" w:rsidR="00CC49BF" w:rsidRPr="00BC1571" w:rsidDel="002214A7" w:rsidRDefault="00CC49BF" w:rsidP="00A62273">
            <w:pPr>
              <w:jc w:val="center"/>
              <w:rPr>
                <w:del w:id="2127" w:author="S3G_Reference_Citation_Sequence" w:date="2023-04-24T14:15:00Z"/>
                <w:rFonts w:ascii="Times New Roman" w:hAnsi="Times New Roman" w:cs="Times New Roman"/>
                <w:b/>
                <w:sz w:val="20"/>
                <w:szCs w:val="20"/>
                <w:lang w:val="en"/>
              </w:rPr>
            </w:pPr>
            <w:del w:id="2128" w:author="S3G_Reference_Citation_Sequence" w:date="2023-04-24T14:15:00Z">
              <w:r w:rsidRPr="00BC1571" w:rsidDel="002214A7">
                <w:rPr>
                  <w:rFonts w:ascii="Times New Roman" w:hAnsi="Times New Roman" w:cs="Times New Roman"/>
                  <w:b/>
                  <w:sz w:val="20"/>
                  <w:szCs w:val="20"/>
                  <w:lang w:val="en"/>
                </w:rPr>
                <w:delText>Q6</w:delText>
              </w:r>
            </w:del>
          </w:p>
        </w:tc>
        <w:tc>
          <w:tcPr>
            <w:tcW w:w="455"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1ACD919E" w14:textId="19FFAA00" w:rsidR="00CC49BF" w:rsidRPr="00BC1571" w:rsidDel="002214A7" w:rsidRDefault="00CC49BF" w:rsidP="00A62273">
            <w:pPr>
              <w:jc w:val="center"/>
              <w:rPr>
                <w:del w:id="2129" w:author="S3G_Reference_Citation_Sequence" w:date="2023-04-24T14:15:00Z"/>
                <w:rFonts w:ascii="Times New Roman" w:hAnsi="Times New Roman" w:cs="Times New Roman"/>
                <w:b/>
                <w:sz w:val="20"/>
                <w:szCs w:val="20"/>
                <w:lang w:val="en"/>
              </w:rPr>
            </w:pPr>
            <w:del w:id="2130" w:author="S3G_Reference_Citation_Sequence" w:date="2023-04-24T14:15:00Z">
              <w:r w:rsidRPr="00BC1571" w:rsidDel="002214A7">
                <w:rPr>
                  <w:rFonts w:ascii="Times New Roman" w:hAnsi="Times New Roman" w:cs="Times New Roman"/>
                  <w:b/>
                  <w:sz w:val="20"/>
                  <w:szCs w:val="20"/>
                  <w:lang w:val="en"/>
                </w:rPr>
                <w:delText>Q7</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B580DA6" w14:textId="53C5C162" w:rsidR="00CC49BF" w:rsidRPr="00BC1571" w:rsidDel="002214A7" w:rsidRDefault="00CC49BF" w:rsidP="00A62273">
            <w:pPr>
              <w:jc w:val="center"/>
              <w:rPr>
                <w:del w:id="2131" w:author="S3G_Reference_Citation_Sequence" w:date="2023-04-24T14:15:00Z"/>
                <w:rFonts w:ascii="Times New Roman" w:hAnsi="Times New Roman" w:cs="Times New Roman"/>
                <w:b/>
                <w:sz w:val="20"/>
                <w:szCs w:val="20"/>
                <w:lang w:val="en"/>
              </w:rPr>
            </w:pPr>
            <w:del w:id="2132" w:author="S3G_Reference_Citation_Sequence" w:date="2023-04-24T14:15:00Z">
              <w:r w:rsidRPr="00BC1571" w:rsidDel="002214A7">
                <w:rPr>
                  <w:rFonts w:ascii="Times New Roman" w:hAnsi="Times New Roman" w:cs="Times New Roman"/>
                  <w:b/>
                  <w:sz w:val="20"/>
                  <w:szCs w:val="20"/>
                  <w:lang w:val="en"/>
                </w:rPr>
                <w:delText>Q8</w:delText>
              </w:r>
            </w:del>
          </w:p>
        </w:tc>
        <w:tc>
          <w:tcPr>
            <w:tcW w:w="389"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5C107C6F" w14:textId="5357ED84" w:rsidR="00CC49BF" w:rsidRPr="00BC1571" w:rsidDel="002214A7" w:rsidRDefault="00CC49BF" w:rsidP="00A62273">
            <w:pPr>
              <w:jc w:val="center"/>
              <w:rPr>
                <w:del w:id="2133" w:author="S3G_Reference_Citation_Sequence" w:date="2023-04-24T14:15:00Z"/>
                <w:rFonts w:ascii="Times New Roman" w:hAnsi="Times New Roman" w:cs="Times New Roman"/>
                <w:b/>
                <w:sz w:val="20"/>
                <w:szCs w:val="20"/>
                <w:lang w:val="en"/>
              </w:rPr>
            </w:pPr>
            <w:del w:id="2134" w:author="S3G_Reference_Citation_Sequence" w:date="2023-04-24T14:15:00Z">
              <w:r w:rsidRPr="00BC1571" w:rsidDel="002214A7">
                <w:rPr>
                  <w:rFonts w:ascii="Times New Roman" w:hAnsi="Times New Roman" w:cs="Times New Roman"/>
                  <w:b/>
                  <w:sz w:val="20"/>
                  <w:szCs w:val="20"/>
                  <w:lang w:val="en"/>
                </w:rPr>
                <w:delText>Q9</w:delText>
              </w:r>
            </w:del>
          </w:p>
        </w:tc>
        <w:tc>
          <w:tcPr>
            <w:tcW w:w="702" w:type="pct"/>
            <w:tcBorders>
              <w:top w:val="single" w:sz="8" w:space="0" w:color="000000"/>
              <w:bottom w:val="single" w:sz="8" w:space="0" w:color="000000"/>
              <w:right w:val="single" w:sz="8" w:space="0" w:color="000000"/>
            </w:tcBorders>
            <w:tcMar>
              <w:top w:w="100" w:type="dxa"/>
              <w:left w:w="100" w:type="dxa"/>
              <w:bottom w:w="100" w:type="dxa"/>
              <w:right w:w="100" w:type="dxa"/>
            </w:tcMar>
          </w:tcPr>
          <w:p w14:paraId="7F829413" w14:textId="7CD6796E" w:rsidR="00CC49BF" w:rsidRPr="00BC1571" w:rsidDel="002214A7" w:rsidRDefault="00CC49BF" w:rsidP="00A62273">
            <w:pPr>
              <w:jc w:val="center"/>
              <w:rPr>
                <w:del w:id="2135" w:author="S3G_Reference_Citation_Sequence" w:date="2023-04-24T14:15:00Z"/>
                <w:rFonts w:ascii="Times New Roman" w:hAnsi="Times New Roman" w:cs="Times New Roman"/>
                <w:b/>
                <w:sz w:val="20"/>
                <w:szCs w:val="20"/>
                <w:lang w:val="en"/>
              </w:rPr>
            </w:pPr>
            <w:del w:id="2136" w:author="S3G_Reference_Citation_Sequence" w:date="2023-04-24T14:15:00Z">
              <w:r w:rsidRPr="00BC1571" w:rsidDel="002214A7">
                <w:rPr>
                  <w:rFonts w:ascii="Times New Roman" w:hAnsi="Times New Roman" w:cs="Times New Roman"/>
                  <w:b/>
                  <w:sz w:val="20"/>
                  <w:szCs w:val="20"/>
                  <w:lang w:val="en"/>
                </w:rPr>
                <w:delText>Score By Study</w:delText>
              </w:r>
            </w:del>
          </w:p>
        </w:tc>
      </w:tr>
      <w:tr w:rsidR="00CC49BF" w:rsidRPr="00BC1571" w:rsidDel="002214A7" w14:paraId="0F44AD7B" w14:textId="59B233FD" w:rsidTr="00A62273">
        <w:trPr>
          <w:trHeight w:val="14"/>
          <w:jc w:val="center"/>
          <w:del w:id="2137"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EA3C8B" w14:textId="45356007" w:rsidR="00CC49BF" w:rsidRPr="00BC1571" w:rsidDel="002214A7" w:rsidRDefault="00CC49BF" w:rsidP="00A62273">
            <w:pPr>
              <w:rPr>
                <w:del w:id="2138" w:author="S3G_Reference_Citation_Sequence" w:date="2023-04-24T14:15:00Z"/>
                <w:rFonts w:ascii="Times New Roman" w:hAnsi="Times New Roman" w:cs="Times New Roman"/>
                <w:sz w:val="20"/>
                <w:szCs w:val="20"/>
                <w:lang w:val="en"/>
              </w:rPr>
            </w:pPr>
            <w:del w:id="2139" w:author="S3G_Reference_Citation_Sequence" w:date="2023-04-24T14:15:00Z">
              <w:r w:rsidDel="002214A7">
                <w:rPr>
                  <w:rFonts w:ascii="Times New Roman" w:hAnsi="Times New Roman" w:cs="Times New Roman"/>
                  <w:sz w:val="20"/>
                  <w:szCs w:val="20"/>
                  <w:lang w:val="en"/>
                </w:rPr>
                <w:delText>Burger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D216489" w14:textId="5F61E045" w:rsidR="00CC49BF" w:rsidRPr="00BC1571" w:rsidDel="002214A7" w:rsidRDefault="00CC49BF" w:rsidP="00A62273">
            <w:pPr>
              <w:jc w:val="center"/>
              <w:rPr>
                <w:del w:id="2140" w:author="S3G_Reference_Citation_Sequence" w:date="2023-04-24T14:15:00Z"/>
                <w:rFonts w:ascii="Times New Roman" w:hAnsi="Times New Roman" w:cs="Times New Roman"/>
                <w:sz w:val="20"/>
                <w:szCs w:val="20"/>
                <w:lang w:val="en"/>
              </w:rPr>
            </w:pPr>
            <w:del w:id="2141"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51A8C8C" w14:textId="2CFD0309" w:rsidR="00CC49BF" w:rsidRPr="00BC1571" w:rsidDel="002214A7" w:rsidRDefault="00CC49BF" w:rsidP="00A62273">
            <w:pPr>
              <w:jc w:val="center"/>
              <w:rPr>
                <w:del w:id="2142" w:author="S3G_Reference_Citation_Sequence" w:date="2023-04-24T14:15:00Z"/>
                <w:rFonts w:ascii="Times New Roman" w:hAnsi="Times New Roman" w:cs="Times New Roman"/>
                <w:sz w:val="20"/>
                <w:szCs w:val="20"/>
                <w:lang w:val="en"/>
              </w:rPr>
            </w:pPr>
            <w:del w:id="2143"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68EBA36" w14:textId="6592E6E0" w:rsidR="00CC49BF" w:rsidRPr="00BC1571" w:rsidDel="002214A7" w:rsidRDefault="00CC49BF" w:rsidP="00A62273">
            <w:pPr>
              <w:jc w:val="center"/>
              <w:rPr>
                <w:del w:id="2144" w:author="S3G_Reference_Citation_Sequence" w:date="2023-04-24T14:15:00Z"/>
                <w:rFonts w:ascii="Times New Roman" w:hAnsi="Times New Roman" w:cs="Times New Roman"/>
                <w:sz w:val="20"/>
                <w:szCs w:val="20"/>
                <w:lang w:val="en"/>
              </w:rPr>
            </w:pPr>
            <w:del w:id="2145"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C8AA446" w14:textId="31D817FD" w:rsidR="00CC49BF" w:rsidRPr="00BC1571" w:rsidDel="002214A7" w:rsidRDefault="00CC49BF" w:rsidP="00A62273">
            <w:pPr>
              <w:jc w:val="center"/>
              <w:rPr>
                <w:del w:id="2146" w:author="S3G_Reference_Citation_Sequence" w:date="2023-04-24T14:15:00Z"/>
                <w:rFonts w:ascii="Times New Roman" w:hAnsi="Times New Roman" w:cs="Times New Roman"/>
                <w:sz w:val="20"/>
                <w:szCs w:val="20"/>
                <w:lang w:val="en"/>
              </w:rPr>
            </w:pPr>
            <w:del w:id="2147"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DCCF89B" w14:textId="5B1A52F2" w:rsidR="00CC49BF" w:rsidRPr="00BC1571" w:rsidDel="002214A7" w:rsidRDefault="00CC49BF" w:rsidP="00A62273">
            <w:pPr>
              <w:jc w:val="center"/>
              <w:rPr>
                <w:del w:id="2148" w:author="S3G_Reference_Citation_Sequence" w:date="2023-04-24T14:15:00Z"/>
                <w:rFonts w:ascii="Times New Roman" w:hAnsi="Times New Roman" w:cs="Times New Roman"/>
                <w:sz w:val="20"/>
                <w:szCs w:val="20"/>
                <w:lang w:val="en"/>
              </w:rPr>
            </w:pPr>
            <w:del w:id="2149"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B6A30B8" w14:textId="6C2A35C6" w:rsidR="00CC49BF" w:rsidRPr="00BC1571" w:rsidDel="002214A7" w:rsidRDefault="00CC49BF" w:rsidP="00A62273">
            <w:pPr>
              <w:jc w:val="center"/>
              <w:rPr>
                <w:del w:id="2150" w:author="S3G_Reference_Citation_Sequence" w:date="2023-04-24T14:15:00Z"/>
                <w:rFonts w:ascii="Times New Roman" w:hAnsi="Times New Roman" w:cs="Times New Roman"/>
                <w:sz w:val="20"/>
                <w:szCs w:val="20"/>
                <w:lang w:val="en"/>
              </w:rPr>
            </w:pPr>
            <w:del w:id="2151" w:author="S3G_Reference_Citation_Sequence" w:date="2023-04-24T14:15:00Z">
              <w:r w:rsidDel="002214A7">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43DBD796" w14:textId="6BC1982D" w:rsidR="00CC49BF" w:rsidRPr="00BC1571" w:rsidDel="002214A7" w:rsidRDefault="00CC49BF" w:rsidP="00A62273">
            <w:pPr>
              <w:jc w:val="center"/>
              <w:rPr>
                <w:del w:id="2152" w:author="S3G_Reference_Citation_Sequence" w:date="2023-04-24T14:15:00Z"/>
                <w:rFonts w:ascii="Times New Roman" w:hAnsi="Times New Roman" w:cs="Times New Roman"/>
                <w:sz w:val="20"/>
                <w:szCs w:val="20"/>
                <w:lang w:val="en"/>
              </w:rPr>
            </w:pPr>
            <w:del w:id="2153"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3EA800A" w14:textId="4AC6AA14" w:rsidR="00CC49BF" w:rsidRPr="00BC1571" w:rsidDel="002214A7" w:rsidRDefault="00CC49BF" w:rsidP="00A62273">
            <w:pPr>
              <w:jc w:val="center"/>
              <w:rPr>
                <w:del w:id="2154" w:author="S3G_Reference_Citation_Sequence" w:date="2023-04-24T14:15:00Z"/>
                <w:rFonts w:ascii="Times New Roman" w:hAnsi="Times New Roman" w:cs="Times New Roman"/>
                <w:sz w:val="20"/>
                <w:szCs w:val="20"/>
                <w:lang w:val="en"/>
              </w:rPr>
            </w:pPr>
            <w:del w:id="2155"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63EE4B6" w14:textId="7FF3BE95" w:rsidR="00CC49BF" w:rsidRPr="00BC1571" w:rsidDel="002214A7" w:rsidRDefault="00CC49BF" w:rsidP="00A62273">
            <w:pPr>
              <w:jc w:val="center"/>
              <w:rPr>
                <w:del w:id="2156" w:author="S3G_Reference_Citation_Sequence" w:date="2023-04-24T14:15:00Z"/>
                <w:rFonts w:ascii="Times New Roman" w:hAnsi="Times New Roman" w:cs="Times New Roman"/>
                <w:sz w:val="20"/>
                <w:szCs w:val="20"/>
                <w:lang w:val="en"/>
              </w:rPr>
            </w:pPr>
            <w:del w:id="2157" w:author="S3G_Reference_Citation_Sequence" w:date="2023-04-24T14:15:00Z">
              <w:r w:rsidDel="002214A7">
                <w:rPr>
                  <w:rFonts w:ascii="Times New Roman" w:hAnsi="Times New Roman" w:cs="Times New Roman"/>
                  <w:sz w:val="20"/>
                  <w:szCs w:val="20"/>
                  <w:lang w:val="en"/>
                </w:rPr>
                <w:delText>N</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25D8F53B" w14:textId="5C4EE4F3" w:rsidR="00CC49BF" w:rsidRPr="00BC1571" w:rsidDel="002214A7" w:rsidRDefault="00CC49BF" w:rsidP="00A62273">
            <w:pPr>
              <w:jc w:val="center"/>
              <w:rPr>
                <w:del w:id="2158" w:author="S3G_Reference_Citation_Sequence" w:date="2023-04-24T14:15:00Z"/>
                <w:rFonts w:ascii="Times New Roman" w:hAnsi="Times New Roman" w:cs="Times New Roman"/>
                <w:b/>
                <w:sz w:val="20"/>
                <w:szCs w:val="20"/>
                <w:lang w:val="en"/>
              </w:rPr>
            </w:pPr>
            <w:del w:id="2159" w:author="S3G_Reference_Citation_Sequence" w:date="2023-04-24T14:15:00Z">
              <w:r w:rsidDel="002214A7">
                <w:rPr>
                  <w:rFonts w:ascii="Times New Roman" w:hAnsi="Times New Roman" w:cs="Times New Roman"/>
                  <w:b/>
                  <w:sz w:val="20"/>
                  <w:szCs w:val="20"/>
                  <w:lang w:val="en"/>
                </w:rPr>
                <w:delText>6</w:delText>
              </w:r>
              <w:r w:rsidRPr="00BC1571" w:rsidDel="002214A7">
                <w:rPr>
                  <w:rFonts w:ascii="Times New Roman" w:hAnsi="Times New Roman" w:cs="Times New Roman"/>
                  <w:b/>
                  <w:sz w:val="20"/>
                  <w:szCs w:val="20"/>
                  <w:lang w:val="en"/>
                </w:rPr>
                <w:delText>/9</w:delText>
              </w:r>
            </w:del>
          </w:p>
        </w:tc>
      </w:tr>
      <w:tr w:rsidR="00CC49BF" w:rsidRPr="00BC1571" w:rsidDel="002214A7" w14:paraId="2783B89D" w14:textId="4B3EF9E3" w:rsidTr="00A62273">
        <w:trPr>
          <w:trHeight w:val="14"/>
          <w:jc w:val="center"/>
          <w:del w:id="2160"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C00161" w14:textId="112B81C2" w:rsidR="00CC49BF" w:rsidRPr="00BC1571" w:rsidDel="002214A7" w:rsidRDefault="00CC49BF" w:rsidP="00A62273">
            <w:pPr>
              <w:rPr>
                <w:del w:id="2161" w:author="S3G_Reference_Citation_Sequence" w:date="2023-04-24T14:15:00Z"/>
                <w:rFonts w:ascii="Times New Roman" w:hAnsi="Times New Roman" w:cs="Times New Roman"/>
                <w:sz w:val="20"/>
                <w:szCs w:val="20"/>
                <w:lang w:val="en"/>
              </w:rPr>
            </w:pPr>
            <w:del w:id="2162" w:author="S3G_Reference_Citation_Sequence" w:date="2023-04-24T14:15:00Z">
              <w:r w:rsidDel="002214A7">
                <w:rPr>
                  <w:rFonts w:ascii="Times New Roman" w:hAnsi="Times New Roman" w:cs="Times New Roman"/>
                  <w:sz w:val="20"/>
                  <w:szCs w:val="20"/>
                  <w:lang w:val="en"/>
                </w:rPr>
                <w:delText>Carnes 2017</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901BAD5" w14:textId="06E70676" w:rsidR="00CC49BF" w:rsidRPr="00BC1571" w:rsidDel="002214A7" w:rsidRDefault="00CC49BF" w:rsidP="00A62273">
            <w:pPr>
              <w:jc w:val="center"/>
              <w:rPr>
                <w:del w:id="2163" w:author="S3G_Reference_Citation_Sequence" w:date="2023-04-24T14:15:00Z"/>
                <w:rFonts w:ascii="Times New Roman" w:hAnsi="Times New Roman" w:cs="Times New Roman"/>
                <w:sz w:val="20"/>
                <w:szCs w:val="20"/>
                <w:lang w:val="en"/>
              </w:rPr>
            </w:pPr>
            <w:del w:id="2164"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26959FE" w14:textId="6B8CFCA2" w:rsidR="00CC49BF" w:rsidRPr="00BC1571" w:rsidDel="002214A7" w:rsidRDefault="00CC49BF" w:rsidP="00A62273">
            <w:pPr>
              <w:jc w:val="center"/>
              <w:rPr>
                <w:del w:id="2165" w:author="S3G_Reference_Citation_Sequence" w:date="2023-04-24T14:15:00Z"/>
                <w:rFonts w:ascii="Times New Roman" w:hAnsi="Times New Roman" w:cs="Times New Roman"/>
                <w:sz w:val="20"/>
                <w:szCs w:val="20"/>
                <w:lang w:val="en"/>
              </w:rPr>
            </w:pPr>
            <w:del w:id="2166"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EAE2C3C" w14:textId="06D12C16" w:rsidR="00CC49BF" w:rsidRPr="00BC1571" w:rsidDel="002214A7" w:rsidRDefault="00CC49BF" w:rsidP="00A62273">
            <w:pPr>
              <w:jc w:val="center"/>
              <w:rPr>
                <w:del w:id="2167" w:author="S3G_Reference_Citation_Sequence" w:date="2023-04-24T14:15:00Z"/>
                <w:rFonts w:ascii="Times New Roman" w:hAnsi="Times New Roman" w:cs="Times New Roman"/>
                <w:sz w:val="20"/>
                <w:szCs w:val="20"/>
                <w:lang w:val="en"/>
              </w:rPr>
            </w:pPr>
            <w:del w:id="2168"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AE3ADCC" w14:textId="6E00FF6C" w:rsidR="00CC49BF" w:rsidRPr="00BC1571" w:rsidDel="002214A7" w:rsidRDefault="00CC49BF" w:rsidP="00A62273">
            <w:pPr>
              <w:jc w:val="center"/>
              <w:rPr>
                <w:del w:id="2169" w:author="S3G_Reference_Citation_Sequence" w:date="2023-04-24T14:15:00Z"/>
                <w:rFonts w:ascii="Times New Roman" w:hAnsi="Times New Roman" w:cs="Times New Roman"/>
                <w:sz w:val="20"/>
                <w:szCs w:val="20"/>
                <w:lang w:val="en"/>
              </w:rPr>
            </w:pPr>
            <w:del w:id="2170"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B8F4733" w14:textId="25EDC22A" w:rsidR="00CC49BF" w:rsidRPr="00BC1571" w:rsidDel="002214A7" w:rsidRDefault="00CC49BF" w:rsidP="00A62273">
            <w:pPr>
              <w:jc w:val="center"/>
              <w:rPr>
                <w:del w:id="2171" w:author="S3G_Reference_Citation_Sequence" w:date="2023-04-24T14:15:00Z"/>
                <w:rFonts w:ascii="Times New Roman" w:hAnsi="Times New Roman" w:cs="Times New Roman"/>
                <w:sz w:val="20"/>
                <w:szCs w:val="20"/>
                <w:lang w:val="en"/>
              </w:rPr>
            </w:pPr>
            <w:del w:id="2172"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AB2C11" w14:textId="51992B3C" w:rsidR="00CC49BF" w:rsidRPr="00BC1571" w:rsidDel="002214A7" w:rsidRDefault="00CC49BF" w:rsidP="00A62273">
            <w:pPr>
              <w:jc w:val="center"/>
              <w:rPr>
                <w:del w:id="2173" w:author="S3G_Reference_Citation_Sequence" w:date="2023-04-24T14:15:00Z"/>
                <w:rFonts w:ascii="Times New Roman" w:hAnsi="Times New Roman" w:cs="Times New Roman"/>
                <w:sz w:val="20"/>
                <w:szCs w:val="20"/>
                <w:lang w:val="en"/>
              </w:rPr>
            </w:pPr>
            <w:del w:id="2174" w:author="S3G_Reference_Citation_Sequence" w:date="2023-04-24T14:15:00Z">
              <w:r w:rsidDel="002214A7">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5BC67F63" w14:textId="6B6A7819" w:rsidR="00CC49BF" w:rsidRPr="00BC1571" w:rsidDel="002214A7" w:rsidRDefault="00CC49BF" w:rsidP="00A62273">
            <w:pPr>
              <w:jc w:val="center"/>
              <w:rPr>
                <w:del w:id="2175" w:author="S3G_Reference_Citation_Sequence" w:date="2023-04-24T14:15:00Z"/>
                <w:rFonts w:ascii="Times New Roman" w:hAnsi="Times New Roman" w:cs="Times New Roman"/>
                <w:sz w:val="20"/>
                <w:szCs w:val="20"/>
                <w:lang w:val="en"/>
              </w:rPr>
            </w:pPr>
            <w:del w:id="2176"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911D26D" w14:textId="65CE5C3B" w:rsidR="00CC49BF" w:rsidRPr="00BC1571" w:rsidDel="002214A7" w:rsidRDefault="00CC49BF" w:rsidP="00A62273">
            <w:pPr>
              <w:jc w:val="center"/>
              <w:rPr>
                <w:del w:id="2177" w:author="S3G_Reference_Citation_Sequence" w:date="2023-04-24T14:15:00Z"/>
                <w:rFonts w:ascii="Times New Roman" w:hAnsi="Times New Roman" w:cs="Times New Roman"/>
                <w:sz w:val="20"/>
                <w:szCs w:val="20"/>
                <w:lang w:val="en"/>
              </w:rPr>
            </w:pPr>
            <w:del w:id="2178"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BC29B27" w14:textId="18FCC369" w:rsidR="00CC49BF" w:rsidRPr="00BC1571" w:rsidDel="002214A7" w:rsidRDefault="00CC49BF" w:rsidP="00A62273">
            <w:pPr>
              <w:jc w:val="center"/>
              <w:rPr>
                <w:del w:id="2179" w:author="S3G_Reference_Citation_Sequence" w:date="2023-04-24T14:15:00Z"/>
                <w:rFonts w:ascii="Times New Roman" w:hAnsi="Times New Roman" w:cs="Times New Roman"/>
                <w:sz w:val="20"/>
                <w:szCs w:val="20"/>
                <w:lang w:val="en"/>
              </w:rPr>
            </w:pPr>
            <w:del w:id="2180" w:author="S3G_Reference_Citation_Sequence" w:date="2023-04-24T14:15:00Z">
              <w:r w:rsidDel="002214A7">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23C7152A" w14:textId="68F99E68" w:rsidR="00CC49BF" w:rsidRPr="00BC1571" w:rsidDel="002214A7" w:rsidRDefault="00CC49BF" w:rsidP="00A62273">
            <w:pPr>
              <w:jc w:val="center"/>
              <w:rPr>
                <w:del w:id="2181" w:author="S3G_Reference_Citation_Sequence" w:date="2023-04-24T14:15:00Z"/>
                <w:rFonts w:ascii="Times New Roman" w:hAnsi="Times New Roman" w:cs="Times New Roman"/>
                <w:b/>
                <w:sz w:val="20"/>
                <w:szCs w:val="20"/>
                <w:lang w:val="en"/>
              </w:rPr>
            </w:pPr>
            <w:del w:id="2182" w:author="S3G_Reference_Citation_Sequence" w:date="2023-04-24T14:15:00Z">
              <w:r w:rsidRPr="00BC1571" w:rsidDel="002214A7">
                <w:rPr>
                  <w:rFonts w:ascii="Times New Roman" w:hAnsi="Times New Roman" w:cs="Times New Roman"/>
                  <w:b/>
                  <w:sz w:val="20"/>
                  <w:szCs w:val="20"/>
                  <w:lang w:val="en"/>
                </w:rPr>
                <w:delText>7/9</w:delText>
              </w:r>
            </w:del>
          </w:p>
        </w:tc>
      </w:tr>
      <w:tr w:rsidR="00CC49BF" w:rsidRPr="00BC1571" w:rsidDel="002214A7" w14:paraId="3FC4AB47" w14:textId="085F9D60" w:rsidTr="00A62273">
        <w:trPr>
          <w:trHeight w:val="135"/>
          <w:jc w:val="center"/>
          <w:del w:id="2183"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4E1609" w14:textId="47A1DCCB" w:rsidR="00CC49BF" w:rsidRPr="00BC1571" w:rsidDel="002214A7" w:rsidRDefault="00CC49BF" w:rsidP="00A62273">
            <w:pPr>
              <w:rPr>
                <w:del w:id="2184" w:author="S3G_Reference_Citation_Sequence" w:date="2023-04-24T14:15:00Z"/>
                <w:rFonts w:ascii="Times New Roman" w:hAnsi="Times New Roman" w:cs="Times New Roman"/>
                <w:sz w:val="20"/>
                <w:szCs w:val="20"/>
                <w:lang w:val="en"/>
              </w:rPr>
            </w:pPr>
            <w:del w:id="2185" w:author="S3G_Reference_Citation_Sequence" w:date="2023-04-24T14:15:00Z">
              <w:r w:rsidDel="002214A7">
                <w:rPr>
                  <w:rFonts w:ascii="Times New Roman" w:hAnsi="Times New Roman" w:cs="Times New Roman"/>
                  <w:sz w:val="20"/>
                  <w:szCs w:val="20"/>
                  <w:lang w:val="en"/>
                </w:rPr>
                <w:delText>Dye 2018</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5B0172E" w14:textId="4A0ADD1A" w:rsidR="00CC49BF" w:rsidRPr="00BC1571" w:rsidDel="002214A7" w:rsidRDefault="00CC49BF" w:rsidP="00A62273">
            <w:pPr>
              <w:jc w:val="center"/>
              <w:rPr>
                <w:del w:id="2186" w:author="S3G_Reference_Citation_Sequence" w:date="2023-04-24T14:15:00Z"/>
                <w:rFonts w:ascii="Times New Roman" w:hAnsi="Times New Roman" w:cs="Times New Roman"/>
                <w:sz w:val="20"/>
                <w:szCs w:val="20"/>
                <w:lang w:val="en"/>
              </w:rPr>
            </w:pPr>
            <w:del w:id="2187"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F763D98" w14:textId="755D5F87" w:rsidR="00CC49BF" w:rsidRPr="00BC1571" w:rsidDel="002214A7" w:rsidRDefault="00CC49BF" w:rsidP="00A62273">
            <w:pPr>
              <w:jc w:val="center"/>
              <w:rPr>
                <w:del w:id="2188" w:author="S3G_Reference_Citation_Sequence" w:date="2023-04-24T14:15:00Z"/>
                <w:rFonts w:ascii="Times New Roman" w:hAnsi="Times New Roman" w:cs="Times New Roman"/>
                <w:sz w:val="20"/>
                <w:szCs w:val="20"/>
                <w:lang w:val="en"/>
              </w:rPr>
            </w:pPr>
            <w:del w:id="2189" w:author="S3G_Reference_Citation_Sequence" w:date="2023-04-24T14:15:00Z">
              <w:r w:rsidDel="002214A7">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625C0B1" w14:textId="59B6BB91" w:rsidR="00CC49BF" w:rsidRPr="00BC1571" w:rsidDel="002214A7" w:rsidRDefault="00CC49BF" w:rsidP="00A62273">
            <w:pPr>
              <w:jc w:val="center"/>
              <w:rPr>
                <w:del w:id="2190" w:author="S3G_Reference_Citation_Sequence" w:date="2023-04-24T14:15:00Z"/>
                <w:rFonts w:ascii="Times New Roman" w:hAnsi="Times New Roman" w:cs="Times New Roman"/>
                <w:sz w:val="20"/>
                <w:szCs w:val="20"/>
                <w:lang w:val="en"/>
              </w:rPr>
            </w:pPr>
            <w:del w:id="2191" w:author="S3G_Reference_Citation_Sequence" w:date="2023-04-24T14:15:00Z">
              <w:r w:rsidDel="002214A7">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5E2349" w14:textId="7AAB1D05" w:rsidR="00CC49BF" w:rsidRPr="00BC1571" w:rsidDel="002214A7" w:rsidRDefault="00CC49BF" w:rsidP="00A62273">
            <w:pPr>
              <w:jc w:val="center"/>
              <w:rPr>
                <w:del w:id="2192" w:author="S3G_Reference_Citation_Sequence" w:date="2023-04-24T14:15:00Z"/>
                <w:rFonts w:ascii="Times New Roman" w:hAnsi="Times New Roman" w:cs="Times New Roman"/>
                <w:sz w:val="20"/>
                <w:szCs w:val="20"/>
                <w:lang w:val="en"/>
              </w:rPr>
            </w:pPr>
            <w:del w:id="2193"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37C9152" w14:textId="4209EE15" w:rsidR="00CC49BF" w:rsidRPr="00BC1571" w:rsidDel="002214A7" w:rsidRDefault="00CC49BF" w:rsidP="00A62273">
            <w:pPr>
              <w:jc w:val="center"/>
              <w:rPr>
                <w:del w:id="2194" w:author="S3G_Reference_Citation_Sequence" w:date="2023-04-24T14:15:00Z"/>
                <w:rFonts w:ascii="Times New Roman" w:hAnsi="Times New Roman" w:cs="Times New Roman"/>
                <w:sz w:val="20"/>
                <w:szCs w:val="20"/>
                <w:lang w:val="en"/>
              </w:rPr>
            </w:pPr>
            <w:del w:id="2195" w:author="S3G_Reference_Citation_Sequence" w:date="2023-04-24T14:15:00Z">
              <w:r w:rsidDel="002214A7">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CDFBC8B" w14:textId="1052EDE1" w:rsidR="00CC49BF" w:rsidRPr="00BC1571" w:rsidDel="002214A7" w:rsidRDefault="00CC49BF" w:rsidP="00A62273">
            <w:pPr>
              <w:jc w:val="center"/>
              <w:rPr>
                <w:del w:id="2196" w:author="S3G_Reference_Citation_Sequence" w:date="2023-04-24T14:15:00Z"/>
                <w:rFonts w:ascii="Times New Roman" w:hAnsi="Times New Roman" w:cs="Times New Roman"/>
                <w:sz w:val="20"/>
                <w:szCs w:val="20"/>
                <w:lang w:val="en"/>
              </w:rPr>
            </w:pPr>
            <w:del w:id="2197" w:author="S3G_Reference_Citation_Sequence" w:date="2023-04-24T14:15:00Z">
              <w:r w:rsidDel="002214A7">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2E5124D2" w14:textId="3FBD378D" w:rsidR="00CC49BF" w:rsidRPr="00BC1571" w:rsidDel="002214A7" w:rsidRDefault="00CC49BF" w:rsidP="00A62273">
            <w:pPr>
              <w:jc w:val="center"/>
              <w:rPr>
                <w:del w:id="2198" w:author="S3G_Reference_Citation_Sequence" w:date="2023-04-24T14:15:00Z"/>
                <w:rFonts w:ascii="Times New Roman" w:hAnsi="Times New Roman" w:cs="Times New Roman"/>
                <w:sz w:val="20"/>
                <w:szCs w:val="20"/>
                <w:lang w:val="en"/>
              </w:rPr>
            </w:pPr>
            <w:del w:id="2199"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9FE5DBC" w14:textId="49E29DD1" w:rsidR="00CC49BF" w:rsidRPr="00BC1571" w:rsidDel="002214A7" w:rsidRDefault="00CC49BF" w:rsidP="00A62273">
            <w:pPr>
              <w:jc w:val="center"/>
              <w:rPr>
                <w:del w:id="2200" w:author="S3G_Reference_Citation_Sequence" w:date="2023-04-24T14:15:00Z"/>
                <w:rFonts w:ascii="Times New Roman" w:hAnsi="Times New Roman" w:cs="Times New Roman"/>
                <w:sz w:val="20"/>
                <w:szCs w:val="20"/>
                <w:lang w:val="en"/>
              </w:rPr>
            </w:pPr>
            <w:del w:id="2201"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E5EE025" w14:textId="7E53DF04" w:rsidR="00CC49BF" w:rsidRPr="00BC1571" w:rsidDel="002214A7" w:rsidRDefault="00CC49BF" w:rsidP="00A62273">
            <w:pPr>
              <w:jc w:val="center"/>
              <w:rPr>
                <w:del w:id="2202" w:author="S3G_Reference_Citation_Sequence" w:date="2023-04-24T14:15:00Z"/>
                <w:rFonts w:ascii="Times New Roman" w:hAnsi="Times New Roman" w:cs="Times New Roman"/>
                <w:sz w:val="20"/>
                <w:szCs w:val="20"/>
                <w:lang w:val="en"/>
              </w:rPr>
            </w:pPr>
            <w:del w:id="2203" w:author="S3G_Reference_Citation_Sequence" w:date="2023-04-24T14:15:00Z">
              <w:r w:rsidDel="002214A7">
                <w:rPr>
                  <w:rFonts w:ascii="Times New Roman" w:hAnsi="Times New Roman" w:cs="Times New Roman"/>
                  <w:sz w:val="20"/>
                  <w:szCs w:val="20"/>
                  <w:lang w:val="en"/>
                </w:rPr>
                <w:delText>U</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08C9C62F" w14:textId="37CB2BE4" w:rsidR="00CC49BF" w:rsidRPr="00BC1571" w:rsidDel="002214A7" w:rsidRDefault="00CC49BF" w:rsidP="00A62273">
            <w:pPr>
              <w:jc w:val="center"/>
              <w:rPr>
                <w:del w:id="2204" w:author="S3G_Reference_Citation_Sequence" w:date="2023-04-24T14:15:00Z"/>
                <w:rFonts w:ascii="Times New Roman" w:hAnsi="Times New Roman" w:cs="Times New Roman"/>
                <w:b/>
                <w:sz w:val="20"/>
                <w:szCs w:val="20"/>
                <w:lang w:val="en"/>
              </w:rPr>
            </w:pPr>
            <w:del w:id="2205" w:author="S3G_Reference_Citation_Sequence" w:date="2023-04-24T14:15:00Z">
              <w:r w:rsidDel="002214A7">
                <w:rPr>
                  <w:rFonts w:ascii="Times New Roman" w:hAnsi="Times New Roman" w:cs="Times New Roman"/>
                  <w:b/>
                  <w:sz w:val="20"/>
                  <w:szCs w:val="20"/>
                  <w:lang w:val="en"/>
                </w:rPr>
                <w:delText>4</w:delText>
              </w:r>
              <w:r w:rsidRPr="00BC1571" w:rsidDel="002214A7">
                <w:rPr>
                  <w:rFonts w:ascii="Times New Roman" w:hAnsi="Times New Roman" w:cs="Times New Roman"/>
                  <w:b/>
                  <w:sz w:val="20"/>
                  <w:szCs w:val="20"/>
                  <w:lang w:val="en"/>
                </w:rPr>
                <w:delText>/9</w:delText>
              </w:r>
            </w:del>
          </w:p>
        </w:tc>
      </w:tr>
      <w:tr w:rsidR="00CC49BF" w:rsidRPr="00BC1571" w:rsidDel="002214A7" w14:paraId="04D091EF" w14:textId="417F537B" w:rsidTr="00A62273">
        <w:trPr>
          <w:trHeight w:val="201"/>
          <w:jc w:val="center"/>
          <w:del w:id="2206"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EB9117" w14:textId="493B8E52" w:rsidR="00CC49BF" w:rsidRPr="00BC1571" w:rsidDel="002214A7" w:rsidRDefault="00CC49BF" w:rsidP="00A62273">
            <w:pPr>
              <w:rPr>
                <w:del w:id="2207" w:author="S3G_Reference_Citation_Sequence" w:date="2023-04-24T14:15:00Z"/>
                <w:rFonts w:ascii="Times New Roman" w:hAnsi="Times New Roman" w:cs="Times New Roman"/>
                <w:sz w:val="20"/>
                <w:szCs w:val="20"/>
                <w:lang w:val="en"/>
              </w:rPr>
            </w:pPr>
            <w:del w:id="2208" w:author="S3G_Reference_Citation_Sequence" w:date="2023-04-24T14:15:00Z">
              <w:r w:rsidDel="002214A7">
                <w:rPr>
                  <w:rFonts w:ascii="Times New Roman" w:hAnsi="Times New Roman" w:cs="Times New Roman"/>
                  <w:sz w:val="20"/>
                  <w:szCs w:val="20"/>
                  <w:lang w:val="en"/>
                </w:rPr>
                <w:delText>Franse 2018</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62A1871" w14:textId="175C0F4F" w:rsidR="00CC49BF" w:rsidRPr="00BC1571" w:rsidDel="002214A7" w:rsidRDefault="00CC49BF" w:rsidP="00A62273">
            <w:pPr>
              <w:jc w:val="center"/>
              <w:rPr>
                <w:del w:id="2209" w:author="S3G_Reference_Citation_Sequence" w:date="2023-04-24T14:15:00Z"/>
                <w:rFonts w:ascii="Times New Roman" w:hAnsi="Times New Roman" w:cs="Times New Roman"/>
                <w:sz w:val="20"/>
                <w:szCs w:val="20"/>
                <w:lang w:val="en"/>
              </w:rPr>
            </w:pPr>
            <w:del w:id="2210"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7F86EE8" w14:textId="1B2CE6F9" w:rsidR="00CC49BF" w:rsidRPr="00BC1571" w:rsidDel="002214A7" w:rsidRDefault="00CC49BF" w:rsidP="00A62273">
            <w:pPr>
              <w:jc w:val="center"/>
              <w:rPr>
                <w:del w:id="2211" w:author="S3G_Reference_Citation_Sequence" w:date="2023-04-24T14:15:00Z"/>
                <w:rFonts w:ascii="Times New Roman" w:hAnsi="Times New Roman" w:cs="Times New Roman"/>
                <w:sz w:val="20"/>
                <w:szCs w:val="20"/>
                <w:lang w:val="en"/>
              </w:rPr>
            </w:pPr>
            <w:del w:id="2212"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0C39B89" w14:textId="014093F4" w:rsidR="00CC49BF" w:rsidRPr="00BC1571" w:rsidDel="002214A7" w:rsidRDefault="00CC49BF" w:rsidP="00A62273">
            <w:pPr>
              <w:jc w:val="center"/>
              <w:rPr>
                <w:del w:id="2213" w:author="S3G_Reference_Citation_Sequence" w:date="2023-04-24T14:15:00Z"/>
                <w:rFonts w:ascii="Times New Roman" w:hAnsi="Times New Roman" w:cs="Times New Roman"/>
                <w:sz w:val="20"/>
                <w:szCs w:val="20"/>
                <w:lang w:val="en"/>
              </w:rPr>
            </w:pPr>
            <w:del w:id="2214"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B32CE22" w14:textId="21E78876" w:rsidR="00CC49BF" w:rsidRPr="00BC1571" w:rsidDel="002214A7" w:rsidRDefault="00CC49BF" w:rsidP="00A62273">
            <w:pPr>
              <w:jc w:val="center"/>
              <w:rPr>
                <w:del w:id="2215" w:author="S3G_Reference_Citation_Sequence" w:date="2023-04-24T14:15:00Z"/>
                <w:rFonts w:ascii="Times New Roman" w:hAnsi="Times New Roman" w:cs="Times New Roman"/>
                <w:sz w:val="20"/>
                <w:szCs w:val="20"/>
                <w:lang w:val="en"/>
              </w:rPr>
            </w:pPr>
            <w:del w:id="2216"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71AAF78" w14:textId="00107A7E" w:rsidR="00CC49BF" w:rsidRPr="00BC1571" w:rsidDel="002214A7" w:rsidRDefault="00CC49BF" w:rsidP="00A62273">
            <w:pPr>
              <w:jc w:val="center"/>
              <w:rPr>
                <w:del w:id="2217" w:author="S3G_Reference_Citation_Sequence" w:date="2023-04-24T14:15:00Z"/>
                <w:rFonts w:ascii="Times New Roman" w:hAnsi="Times New Roman" w:cs="Times New Roman"/>
                <w:sz w:val="20"/>
                <w:szCs w:val="20"/>
                <w:lang w:val="en"/>
              </w:rPr>
            </w:pPr>
            <w:del w:id="2218"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5CA3C27" w14:textId="605C4EB1" w:rsidR="00CC49BF" w:rsidRPr="00BC1571" w:rsidDel="002214A7" w:rsidRDefault="00CC49BF" w:rsidP="00A62273">
            <w:pPr>
              <w:jc w:val="center"/>
              <w:rPr>
                <w:del w:id="2219" w:author="S3G_Reference_Citation_Sequence" w:date="2023-04-24T14:15:00Z"/>
                <w:rFonts w:ascii="Times New Roman" w:hAnsi="Times New Roman" w:cs="Times New Roman"/>
                <w:sz w:val="20"/>
                <w:szCs w:val="20"/>
                <w:lang w:val="en"/>
              </w:rPr>
            </w:pPr>
            <w:del w:id="2220" w:author="S3G_Reference_Citation_Sequence" w:date="2023-04-24T14:15:00Z">
              <w:r w:rsidDel="002214A7">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5A72686D" w14:textId="5405C64A" w:rsidR="00CC49BF" w:rsidRPr="00BC1571" w:rsidDel="002214A7" w:rsidRDefault="00CC49BF" w:rsidP="00A62273">
            <w:pPr>
              <w:jc w:val="center"/>
              <w:rPr>
                <w:del w:id="2221" w:author="S3G_Reference_Citation_Sequence" w:date="2023-04-24T14:15:00Z"/>
                <w:rFonts w:ascii="Times New Roman" w:hAnsi="Times New Roman" w:cs="Times New Roman"/>
                <w:sz w:val="20"/>
                <w:szCs w:val="20"/>
                <w:lang w:val="en"/>
              </w:rPr>
            </w:pPr>
            <w:del w:id="2222"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21D09A4" w14:textId="7642701A" w:rsidR="00CC49BF" w:rsidRPr="00BC1571" w:rsidDel="002214A7" w:rsidRDefault="00CC49BF" w:rsidP="00A62273">
            <w:pPr>
              <w:jc w:val="center"/>
              <w:rPr>
                <w:del w:id="2223" w:author="S3G_Reference_Citation_Sequence" w:date="2023-04-24T14:15:00Z"/>
                <w:rFonts w:ascii="Times New Roman" w:hAnsi="Times New Roman" w:cs="Times New Roman"/>
                <w:sz w:val="20"/>
                <w:szCs w:val="20"/>
                <w:lang w:val="en"/>
              </w:rPr>
            </w:pPr>
            <w:del w:id="2224"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F07D5EE" w14:textId="655AFE81" w:rsidR="00CC49BF" w:rsidRPr="00BC1571" w:rsidDel="002214A7" w:rsidRDefault="00CC49BF" w:rsidP="00A62273">
            <w:pPr>
              <w:jc w:val="center"/>
              <w:rPr>
                <w:del w:id="2225" w:author="S3G_Reference_Citation_Sequence" w:date="2023-04-24T14:15:00Z"/>
                <w:rFonts w:ascii="Times New Roman" w:hAnsi="Times New Roman" w:cs="Times New Roman"/>
                <w:sz w:val="20"/>
                <w:szCs w:val="20"/>
                <w:lang w:val="en"/>
              </w:rPr>
            </w:pPr>
            <w:del w:id="2226" w:author="S3G_Reference_Citation_Sequence" w:date="2023-04-24T14:15:00Z">
              <w:r w:rsidDel="002214A7">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AA70751" w14:textId="022ADD7A" w:rsidR="00CC49BF" w:rsidRPr="00BC1571" w:rsidDel="002214A7" w:rsidRDefault="00CC49BF" w:rsidP="00A62273">
            <w:pPr>
              <w:jc w:val="center"/>
              <w:rPr>
                <w:del w:id="2227" w:author="S3G_Reference_Citation_Sequence" w:date="2023-04-24T14:15:00Z"/>
                <w:rFonts w:ascii="Times New Roman" w:hAnsi="Times New Roman" w:cs="Times New Roman"/>
                <w:b/>
                <w:sz w:val="20"/>
                <w:szCs w:val="20"/>
                <w:lang w:val="en"/>
              </w:rPr>
            </w:pPr>
            <w:del w:id="2228" w:author="S3G_Reference_Citation_Sequence" w:date="2023-04-24T14:15:00Z">
              <w:r w:rsidRPr="00BC1571" w:rsidDel="002214A7">
                <w:rPr>
                  <w:rFonts w:ascii="Times New Roman" w:hAnsi="Times New Roman" w:cs="Times New Roman"/>
                  <w:b/>
                  <w:sz w:val="20"/>
                  <w:szCs w:val="20"/>
                  <w:lang w:val="en"/>
                </w:rPr>
                <w:delText>7/9</w:delText>
              </w:r>
            </w:del>
          </w:p>
        </w:tc>
      </w:tr>
      <w:tr w:rsidR="00CC49BF" w:rsidRPr="00BC1571" w:rsidDel="002214A7" w14:paraId="46852DB6" w14:textId="429E984B" w:rsidTr="00A62273">
        <w:trPr>
          <w:trHeight w:val="111"/>
          <w:jc w:val="center"/>
          <w:del w:id="2229"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7B39B1" w14:textId="76A9569E" w:rsidR="00CC49BF" w:rsidRPr="00BC1571" w:rsidDel="002214A7" w:rsidRDefault="00CC49BF" w:rsidP="00A62273">
            <w:pPr>
              <w:rPr>
                <w:del w:id="2230" w:author="S3G_Reference_Citation_Sequence" w:date="2023-04-24T14:15:00Z"/>
                <w:rFonts w:ascii="Times New Roman" w:hAnsi="Times New Roman" w:cs="Times New Roman"/>
                <w:sz w:val="20"/>
                <w:szCs w:val="20"/>
                <w:lang w:val="en"/>
              </w:rPr>
            </w:pPr>
            <w:del w:id="2231" w:author="S3G_Reference_Citation_Sequence" w:date="2023-04-24T14:15:00Z">
              <w:r w:rsidDel="002214A7">
                <w:rPr>
                  <w:rFonts w:ascii="Times New Roman" w:hAnsi="Times New Roman" w:cs="Times New Roman"/>
                  <w:sz w:val="20"/>
                  <w:szCs w:val="20"/>
                  <w:lang w:val="en"/>
                </w:rPr>
                <w:delText>Kellezi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2611A2A" w14:textId="3EFF6E14" w:rsidR="00CC49BF" w:rsidRPr="00BC1571" w:rsidDel="002214A7" w:rsidRDefault="00CC49BF" w:rsidP="00A62273">
            <w:pPr>
              <w:jc w:val="center"/>
              <w:rPr>
                <w:del w:id="2232" w:author="S3G_Reference_Citation_Sequence" w:date="2023-04-24T14:15:00Z"/>
                <w:rFonts w:ascii="Times New Roman" w:hAnsi="Times New Roman" w:cs="Times New Roman"/>
                <w:sz w:val="20"/>
                <w:szCs w:val="20"/>
                <w:lang w:val="en"/>
              </w:rPr>
            </w:pPr>
            <w:del w:id="2233"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2356F17" w14:textId="642E4E9D" w:rsidR="00CC49BF" w:rsidRPr="00BC1571" w:rsidDel="002214A7" w:rsidRDefault="00CC49BF" w:rsidP="00A62273">
            <w:pPr>
              <w:jc w:val="center"/>
              <w:rPr>
                <w:del w:id="2234" w:author="S3G_Reference_Citation_Sequence" w:date="2023-04-24T14:15:00Z"/>
                <w:rFonts w:ascii="Times New Roman" w:hAnsi="Times New Roman" w:cs="Times New Roman"/>
                <w:sz w:val="20"/>
                <w:szCs w:val="20"/>
                <w:lang w:val="en"/>
              </w:rPr>
            </w:pPr>
            <w:del w:id="2235"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6F370D0" w14:textId="67B05FE1" w:rsidR="00CC49BF" w:rsidRPr="00BC1571" w:rsidDel="002214A7" w:rsidRDefault="00CC49BF" w:rsidP="00A62273">
            <w:pPr>
              <w:jc w:val="center"/>
              <w:rPr>
                <w:del w:id="2236" w:author="S3G_Reference_Citation_Sequence" w:date="2023-04-24T14:15:00Z"/>
                <w:rFonts w:ascii="Times New Roman" w:hAnsi="Times New Roman" w:cs="Times New Roman"/>
                <w:sz w:val="20"/>
                <w:szCs w:val="20"/>
                <w:lang w:val="en"/>
              </w:rPr>
            </w:pPr>
            <w:del w:id="2237"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43BC2E4" w14:textId="6B109FCC" w:rsidR="00CC49BF" w:rsidRPr="00BC1571" w:rsidDel="002214A7" w:rsidRDefault="00CC49BF" w:rsidP="00A62273">
            <w:pPr>
              <w:jc w:val="center"/>
              <w:rPr>
                <w:del w:id="2238" w:author="S3G_Reference_Citation_Sequence" w:date="2023-04-24T14:15:00Z"/>
                <w:rFonts w:ascii="Times New Roman" w:hAnsi="Times New Roman" w:cs="Times New Roman"/>
                <w:sz w:val="20"/>
                <w:szCs w:val="20"/>
                <w:lang w:val="en"/>
              </w:rPr>
            </w:pPr>
            <w:del w:id="2239"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3B081D1" w14:textId="66EEFC7B" w:rsidR="00CC49BF" w:rsidRPr="00BC1571" w:rsidDel="002214A7" w:rsidRDefault="00CC49BF" w:rsidP="00A62273">
            <w:pPr>
              <w:jc w:val="center"/>
              <w:rPr>
                <w:del w:id="2240" w:author="S3G_Reference_Citation_Sequence" w:date="2023-04-24T14:15:00Z"/>
                <w:rFonts w:ascii="Times New Roman" w:hAnsi="Times New Roman" w:cs="Times New Roman"/>
                <w:sz w:val="20"/>
                <w:szCs w:val="20"/>
                <w:lang w:val="en"/>
              </w:rPr>
            </w:pPr>
            <w:del w:id="2241"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570F25C" w14:textId="63E2FC0D" w:rsidR="00CC49BF" w:rsidRPr="00BC1571" w:rsidDel="002214A7" w:rsidRDefault="00CC49BF" w:rsidP="00A62273">
            <w:pPr>
              <w:jc w:val="center"/>
              <w:rPr>
                <w:del w:id="2242" w:author="S3G_Reference_Citation_Sequence" w:date="2023-04-24T14:15:00Z"/>
                <w:rFonts w:ascii="Times New Roman" w:hAnsi="Times New Roman" w:cs="Times New Roman"/>
                <w:sz w:val="20"/>
                <w:szCs w:val="20"/>
                <w:lang w:val="en"/>
              </w:rPr>
            </w:pPr>
            <w:del w:id="2243" w:author="S3G_Reference_Citation_Sequence" w:date="2023-04-24T14:15:00Z">
              <w:r w:rsidDel="002214A7">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90E9F8C" w14:textId="2A1C3ACF" w:rsidR="00CC49BF" w:rsidRPr="00BC1571" w:rsidDel="002214A7" w:rsidRDefault="00CC49BF" w:rsidP="00A62273">
            <w:pPr>
              <w:jc w:val="center"/>
              <w:rPr>
                <w:del w:id="2244" w:author="S3G_Reference_Citation_Sequence" w:date="2023-04-24T14:15:00Z"/>
                <w:rFonts w:ascii="Times New Roman" w:hAnsi="Times New Roman" w:cs="Times New Roman"/>
                <w:sz w:val="20"/>
                <w:szCs w:val="20"/>
                <w:lang w:val="en"/>
              </w:rPr>
            </w:pPr>
            <w:del w:id="2245"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10B7589" w14:textId="28C0AD91" w:rsidR="00CC49BF" w:rsidRPr="00BC1571" w:rsidDel="002214A7" w:rsidRDefault="00CC49BF" w:rsidP="00A62273">
            <w:pPr>
              <w:jc w:val="center"/>
              <w:rPr>
                <w:del w:id="2246" w:author="S3G_Reference_Citation_Sequence" w:date="2023-04-24T14:15:00Z"/>
                <w:rFonts w:ascii="Times New Roman" w:hAnsi="Times New Roman" w:cs="Times New Roman"/>
                <w:sz w:val="20"/>
                <w:szCs w:val="20"/>
                <w:lang w:val="en"/>
              </w:rPr>
            </w:pPr>
            <w:del w:id="2247"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FA8BAAB" w14:textId="68BAC8DE" w:rsidR="00CC49BF" w:rsidRPr="00BC1571" w:rsidDel="002214A7" w:rsidRDefault="00CC49BF" w:rsidP="00A62273">
            <w:pPr>
              <w:jc w:val="center"/>
              <w:rPr>
                <w:del w:id="2248" w:author="S3G_Reference_Citation_Sequence" w:date="2023-04-24T14:15:00Z"/>
                <w:rFonts w:ascii="Times New Roman" w:hAnsi="Times New Roman" w:cs="Times New Roman"/>
                <w:sz w:val="20"/>
                <w:szCs w:val="20"/>
                <w:lang w:val="en"/>
              </w:rPr>
            </w:pPr>
            <w:del w:id="2249" w:author="S3G_Reference_Citation_Sequence" w:date="2023-04-24T14:15:00Z">
              <w:r w:rsidDel="002214A7">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070E3147" w14:textId="2E4FB34F" w:rsidR="00CC49BF" w:rsidRPr="00BC1571" w:rsidDel="002214A7" w:rsidRDefault="00CC49BF" w:rsidP="00A62273">
            <w:pPr>
              <w:jc w:val="center"/>
              <w:rPr>
                <w:del w:id="2250" w:author="S3G_Reference_Citation_Sequence" w:date="2023-04-24T14:15:00Z"/>
                <w:rFonts w:ascii="Times New Roman" w:hAnsi="Times New Roman" w:cs="Times New Roman"/>
                <w:b/>
                <w:sz w:val="20"/>
                <w:szCs w:val="20"/>
                <w:lang w:val="en"/>
              </w:rPr>
            </w:pPr>
            <w:del w:id="2251" w:author="S3G_Reference_Citation_Sequence" w:date="2023-04-24T14:15:00Z">
              <w:r w:rsidRPr="00BC1571" w:rsidDel="002214A7">
                <w:rPr>
                  <w:rFonts w:ascii="Times New Roman" w:hAnsi="Times New Roman" w:cs="Times New Roman"/>
                  <w:b/>
                  <w:sz w:val="20"/>
                  <w:szCs w:val="20"/>
                  <w:lang w:val="en"/>
                </w:rPr>
                <w:delText>7/9</w:delText>
              </w:r>
            </w:del>
          </w:p>
        </w:tc>
      </w:tr>
      <w:tr w:rsidR="00CC49BF" w:rsidRPr="00BC1571" w:rsidDel="002214A7" w14:paraId="41BB47D7" w14:textId="369B8E89" w:rsidTr="00A62273">
        <w:trPr>
          <w:trHeight w:val="25"/>
          <w:jc w:val="center"/>
          <w:del w:id="2252"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376C71" w14:textId="53370DD1" w:rsidR="00CC49BF" w:rsidRPr="00BC1571" w:rsidDel="002214A7" w:rsidRDefault="00CC49BF" w:rsidP="00A62273">
            <w:pPr>
              <w:rPr>
                <w:del w:id="2253" w:author="S3G_Reference_Citation_Sequence" w:date="2023-04-24T14:15:00Z"/>
                <w:rFonts w:ascii="Times New Roman" w:hAnsi="Times New Roman" w:cs="Times New Roman"/>
                <w:sz w:val="20"/>
                <w:szCs w:val="20"/>
                <w:lang w:val="en"/>
              </w:rPr>
            </w:pPr>
            <w:del w:id="2254" w:author="S3G_Reference_Citation_Sequence" w:date="2023-04-24T14:15:00Z">
              <w:r w:rsidDel="002214A7">
                <w:rPr>
                  <w:rFonts w:ascii="Times New Roman" w:hAnsi="Times New Roman" w:cs="Times New Roman"/>
                  <w:sz w:val="20"/>
                  <w:szCs w:val="20"/>
                  <w:lang w:val="en"/>
                </w:rPr>
                <w:delText>Loftus 2017</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F481646" w14:textId="3A01DB7E" w:rsidR="00CC49BF" w:rsidRPr="00BC1571" w:rsidDel="002214A7" w:rsidRDefault="00CC49BF" w:rsidP="00A62273">
            <w:pPr>
              <w:jc w:val="center"/>
              <w:rPr>
                <w:del w:id="2255" w:author="S3G_Reference_Citation_Sequence" w:date="2023-04-24T14:15:00Z"/>
                <w:rFonts w:ascii="Times New Roman" w:hAnsi="Times New Roman" w:cs="Times New Roman"/>
                <w:sz w:val="20"/>
                <w:szCs w:val="20"/>
                <w:lang w:val="en"/>
              </w:rPr>
            </w:pPr>
            <w:del w:id="2256"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B8B5291" w14:textId="78582B50" w:rsidR="00CC49BF" w:rsidRPr="00BC1571" w:rsidDel="002214A7" w:rsidRDefault="00CC49BF" w:rsidP="00A62273">
            <w:pPr>
              <w:jc w:val="center"/>
              <w:rPr>
                <w:del w:id="2257" w:author="S3G_Reference_Citation_Sequence" w:date="2023-04-24T14:15:00Z"/>
                <w:rFonts w:ascii="Times New Roman" w:hAnsi="Times New Roman" w:cs="Times New Roman"/>
                <w:sz w:val="20"/>
                <w:szCs w:val="20"/>
                <w:lang w:val="en"/>
              </w:rPr>
            </w:pPr>
            <w:del w:id="2258"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AEB8E65" w14:textId="52D42CE6" w:rsidR="00CC49BF" w:rsidRPr="00BC1571" w:rsidDel="002214A7" w:rsidRDefault="00CC49BF" w:rsidP="00A62273">
            <w:pPr>
              <w:jc w:val="center"/>
              <w:rPr>
                <w:del w:id="2259" w:author="S3G_Reference_Citation_Sequence" w:date="2023-04-24T14:15:00Z"/>
                <w:rFonts w:ascii="Times New Roman" w:hAnsi="Times New Roman" w:cs="Times New Roman"/>
                <w:sz w:val="20"/>
                <w:szCs w:val="20"/>
                <w:lang w:val="en"/>
              </w:rPr>
            </w:pPr>
            <w:del w:id="2260"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9C28D23" w14:textId="01B59542" w:rsidR="00CC49BF" w:rsidRPr="00BC1571" w:rsidDel="002214A7" w:rsidRDefault="00CC49BF" w:rsidP="00A62273">
            <w:pPr>
              <w:jc w:val="center"/>
              <w:rPr>
                <w:del w:id="2261" w:author="S3G_Reference_Citation_Sequence" w:date="2023-04-24T14:15:00Z"/>
                <w:rFonts w:ascii="Times New Roman" w:hAnsi="Times New Roman" w:cs="Times New Roman"/>
                <w:sz w:val="20"/>
                <w:szCs w:val="20"/>
                <w:lang w:val="en"/>
              </w:rPr>
            </w:pPr>
            <w:del w:id="2262"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7AD4664" w14:textId="5BAC8A34" w:rsidR="00CC49BF" w:rsidRPr="00BC1571" w:rsidDel="002214A7" w:rsidRDefault="00CC49BF" w:rsidP="00A62273">
            <w:pPr>
              <w:jc w:val="center"/>
              <w:rPr>
                <w:del w:id="2263" w:author="S3G_Reference_Citation_Sequence" w:date="2023-04-24T14:15:00Z"/>
                <w:rFonts w:ascii="Times New Roman" w:hAnsi="Times New Roman" w:cs="Times New Roman"/>
                <w:sz w:val="20"/>
                <w:szCs w:val="20"/>
                <w:lang w:val="en"/>
              </w:rPr>
            </w:pPr>
            <w:del w:id="2264"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D723987" w14:textId="59234E83" w:rsidR="00CC49BF" w:rsidRPr="00BC1571" w:rsidDel="002214A7" w:rsidRDefault="00CC49BF" w:rsidP="00A62273">
            <w:pPr>
              <w:jc w:val="center"/>
              <w:rPr>
                <w:del w:id="2265" w:author="S3G_Reference_Citation_Sequence" w:date="2023-04-24T14:15:00Z"/>
                <w:rFonts w:ascii="Times New Roman" w:hAnsi="Times New Roman" w:cs="Times New Roman"/>
                <w:sz w:val="20"/>
                <w:szCs w:val="20"/>
                <w:lang w:val="en"/>
              </w:rPr>
            </w:pPr>
            <w:del w:id="2266" w:author="S3G_Reference_Citation_Sequence" w:date="2023-04-24T14:15:00Z">
              <w:r w:rsidDel="002214A7">
                <w:rPr>
                  <w:rFonts w:ascii="Times New Roman" w:hAnsi="Times New Roman" w:cs="Times New Roman"/>
                  <w:sz w:val="20"/>
                  <w:szCs w:val="20"/>
                  <w:lang w:val="en"/>
                </w:rPr>
                <w:delText>Y</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6215C9A8" w14:textId="08C7ABA2" w:rsidR="00CC49BF" w:rsidRPr="00BC1571" w:rsidDel="002214A7" w:rsidRDefault="00CC49BF" w:rsidP="00A62273">
            <w:pPr>
              <w:jc w:val="center"/>
              <w:rPr>
                <w:del w:id="2267" w:author="S3G_Reference_Citation_Sequence" w:date="2023-04-24T14:15:00Z"/>
                <w:rFonts w:ascii="Times New Roman" w:hAnsi="Times New Roman" w:cs="Times New Roman"/>
                <w:sz w:val="20"/>
                <w:szCs w:val="20"/>
                <w:lang w:val="en"/>
              </w:rPr>
            </w:pPr>
            <w:del w:id="2268"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8E61529" w14:textId="5AB09A45" w:rsidR="00CC49BF" w:rsidRPr="00BC1571" w:rsidDel="002214A7" w:rsidRDefault="00CC49BF" w:rsidP="00A62273">
            <w:pPr>
              <w:jc w:val="center"/>
              <w:rPr>
                <w:del w:id="2269" w:author="S3G_Reference_Citation_Sequence" w:date="2023-04-24T14:15:00Z"/>
                <w:rFonts w:ascii="Times New Roman" w:hAnsi="Times New Roman" w:cs="Times New Roman"/>
                <w:sz w:val="20"/>
                <w:szCs w:val="20"/>
                <w:lang w:val="en"/>
              </w:rPr>
            </w:pPr>
            <w:del w:id="2270"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DC6ABA6" w14:textId="5FFFF0FC" w:rsidR="00CC49BF" w:rsidRPr="00BC1571" w:rsidDel="002214A7" w:rsidRDefault="00CC49BF" w:rsidP="00A62273">
            <w:pPr>
              <w:jc w:val="center"/>
              <w:rPr>
                <w:del w:id="2271" w:author="S3G_Reference_Citation_Sequence" w:date="2023-04-24T14:15:00Z"/>
                <w:rFonts w:ascii="Times New Roman" w:hAnsi="Times New Roman" w:cs="Times New Roman"/>
                <w:sz w:val="20"/>
                <w:szCs w:val="20"/>
                <w:lang w:val="en"/>
              </w:rPr>
            </w:pPr>
            <w:del w:id="2272" w:author="S3G_Reference_Citation_Sequence" w:date="2023-04-24T14:15:00Z">
              <w:r w:rsidDel="002214A7">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39B3CC8E" w14:textId="01806B28" w:rsidR="00CC49BF" w:rsidRPr="00BC1571" w:rsidDel="002214A7" w:rsidRDefault="00CC49BF" w:rsidP="00A62273">
            <w:pPr>
              <w:jc w:val="center"/>
              <w:rPr>
                <w:del w:id="2273" w:author="S3G_Reference_Citation_Sequence" w:date="2023-04-24T14:15:00Z"/>
                <w:rFonts w:ascii="Times New Roman" w:hAnsi="Times New Roman" w:cs="Times New Roman"/>
                <w:b/>
                <w:sz w:val="20"/>
                <w:szCs w:val="20"/>
                <w:lang w:val="en"/>
              </w:rPr>
            </w:pPr>
            <w:del w:id="2274" w:author="S3G_Reference_Citation_Sequence" w:date="2023-04-24T14:15:00Z">
              <w:r w:rsidDel="002214A7">
                <w:rPr>
                  <w:rFonts w:ascii="Times New Roman" w:hAnsi="Times New Roman" w:cs="Times New Roman"/>
                  <w:b/>
                  <w:sz w:val="20"/>
                  <w:szCs w:val="20"/>
                  <w:lang w:val="en"/>
                </w:rPr>
                <w:delText>6</w:delText>
              </w:r>
              <w:r w:rsidRPr="00BC1571" w:rsidDel="002214A7">
                <w:rPr>
                  <w:rFonts w:ascii="Times New Roman" w:hAnsi="Times New Roman" w:cs="Times New Roman"/>
                  <w:b/>
                  <w:sz w:val="20"/>
                  <w:szCs w:val="20"/>
                  <w:lang w:val="en"/>
                </w:rPr>
                <w:delText>/9</w:delText>
              </w:r>
            </w:del>
          </w:p>
        </w:tc>
      </w:tr>
      <w:tr w:rsidR="00CC49BF" w:rsidRPr="00BC1571" w:rsidDel="002214A7" w14:paraId="7D90AFB2" w14:textId="389E0DD3" w:rsidTr="00A62273">
        <w:trPr>
          <w:trHeight w:val="73"/>
          <w:jc w:val="center"/>
          <w:del w:id="2275"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BFDE4B" w14:textId="13724685" w:rsidR="00CC49BF" w:rsidRPr="00BC1571" w:rsidDel="002214A7" w:rsidRDefault="00CC49BF" w:rsidP="00A62273">
            <w:pPr>
              <w:rPr>
                <w:del w:id="2276" w:author="S3G_Reference_Citation_Sequence" w:date="2023-04-24T14:15:00Z"/>
                <w:rFonts w:ascii="Times New Roman" w:hAnsi="Times New Roman" w:cs="Times New Roman"/>
                <w:sz w:val="20"/>
                <w:szCs w:val="20"/>
                <w:lang w:val="en"/>
              </w:rPr>
            </w:pPr>
            <w:del w:id="2277" w:author="S3G_Reference_Citation_Sequence" w:date="2023-04-24T14:15:00Z">
              <w:r w:rsidDel="002214A7">
                <w:rPr>
                  <w:rFonts w:ascii="Times New Roman" w:hAnsi="Times New Roman" w:cs="Times New Roman"/>
                  <w:sz w:val="20"/>
                  <w:szCs w:val="20"/>
                  <w:lang w:val="en"/>
                </w:rPr>
                <w:delText>Loskutova 2016</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3BFBF43" w14:textId="2B47056D" w:rsidR="00CC49BF" w:rsidRPr="00BC1571" w:rsidDel="002214A7" w:rsidRDefault="00CC49BF" w:rsidP="00A62273">
            <w:pPr>
              <w:jc w:val="center"/>
              <w:rPr>
                <w:del w:id="2278" w:author="S3G_Reference_Citation_Sequence" w:date="2023-04-24T14:15:00Z"/>
                <w:rFonts w:ascii="Times New Roman" w:hAnsi="Times New Roman" w:cs="Times New Roman"/>
                <w:sz w:val="20"/>
                <w:szCs w:val="20"/>
                <w:lang w:val="en"/>
              </w:rPr>
            </w:pPr>
            <w:del w:id="2279"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E1922E9" w14:textId="6D53C3CC" w:rsidR="00CC49BF" w:rsidRPr="00BC1571" w:rsidDel="002214A7" w:rsidRDefault="00CC49BF" w:rsidP="00A62273">
            <w:pPr>
              <w:jc w:val="center"/>
              <w:rPr>
                <w:del w:id="2280" w:author="S3G_Reference_Citation_Sequence" w:date="2023-04-24T14:15:00Z"/>
                <w:rFonts w:ascii="Times New Roman" w:hAnsi="Times New Roman" w:cs="Times New Roman"/>
                <w:sz w:val="20"/>
                <w:szCs w:val="20"/>
                <w:lang w:val="en"/>
              </w:rPr>
            </w:pPr>
            <w:del w:id="2281"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55D3FFA" w14:textId="1B59DEFD" w:rsidR="00CC49BF" w:rsidRPr="00BC1571" w:rsidDel="002214A7" w:rsidRDefault="00CC49BF" w:rsidP="00A62273">
            <w:pPr>
              <w:jc w:val="center"/>
              <w:rPr>
                <w:del w:id="2282" w:author="S3G_Reference_Citation_Sequence" w:date="2023-04-24T14:15:00Z"/>
                <w:rFonts w:ascii="Times New Roman" w:hAnsi="Times New Roman" w:cs="Times New Roman"/>
                <w:sz w:val="20"/>
                <w:szCs w:val="20"/>
                <w:lang w:val="en"/>
              </w:rPr>
            </w:pPr>
            <w:del w:id="2283"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56C330F" w14:textId="762D8885" w:rsidR="00CC49BF" w:rsidRPr="00BC1571" w:rsidDel="002214A7" w:rsidRDefault="00CC49BF" w:rsidP="00A62273">
            <w:pPr>
              <w:jc w:val="center"/>
              <w:rPr>
                <w:del w:id="2284" w:author="S3G_Reference_Citation_Sequence" w:date="2023-04-24T14:15:00Z"/>
                <w:rFonts w:ascii="Times New Roman" w:hAnsi="Times New Roman" w:cs="Times New Roman"/>
                <w:sz w:val="20"/>
                <w:szCs w:val="20"/>
                <w:lang w:val="en"/>
              </w:rPr>
            </w:pPr>
            <w:del w:id="2285"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2EFAD1A" w14:textId="36627735" w:rsidR="00CC49BF" w:rsidRPr="00BC1571" w:rsidDel="002214A7" w:rsidRDefault="00CC49BF" w:rsidP="00A62273">
            <w:pPr>
              <w:jc w:val="center"/>
              <w:rPr>
                <w:del w:id="2286" w:author="S3G_Reference_Citation_Sequence" w:date="2023-04-24T14:15:00Z"/>
                <w:rFonts w:ascii="Times New Roman" w:hAnsi="Times New Roman" w:cs="Times New Roman"/>
                <w:sz w:val="20"/>
                <w:szCs w:val="20"/>
                <w:lang w:val="en"/>
              </w:rPr>
            </w:pPr>
            <w:del w:id="2287"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FD09297" w14:textId="358BBCA9" w:rsidR="00CC49BF" w:rsidRPr="00BC1571" w:rsidDel="002214A7" w:rsidRDefault="00CC49BF" w:rsidP="00A62273">
            <w:pPr>
              <w:jc w:val="center"/>
              <w:rPr>
                <w:del w:id="2288" w:author="S3G_Reference_Citation_Sequence" w:date="2023-04-24T14:15:00Z"/>
                <w:rFonts w:ascii="Times New Roman" w:hAnsi="Times New Roman" w:cs="Times New Roman"/>
                <w:sz w:val="20"/>
                <w:szCs w:val="20"/>
                <w:lang w:val="en"/>
              </w:rPr>
            </w:pPr>
            <w:del w:id="2289" w:author="S3G_Reference_Citation_Sequence" w:date="2023-04-24T14:15:00Z">
              <w:r w:rsidDel="002214A7">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F948406" w14:textId="1878A340" w:rsidR="00CC49BF" w:rsidRPr="00BC1571" w:rsidDel="002214A7" w:rsidRDefault="00CC49BF" w:rsidP="00A62273">
            <w:pPr>
              <w:jc w:val="center"/>
              <w:rPr>
                <w:del w:id="2290" w:author="S3G_Reference_Citation_Sequence" w:date="2023-04-24T14:15:00Z"/>
                <w:rFonts w:ascii="Times New Roman" w:hAnsi="Times New Roman" w:cs="Times New Roman"/>
                <w:sz w:val="20"/>
                <w:szCs w:val="20"/>
                <w:lang w:val="en"/>
              </w:rPr>
            </w:pPr>
            <w:del w:id="2291"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F999380" w14:textId="287CE984" w:rsidR="00CC49BF" w:rsidRPr="00BC1571" w:rsidDel="002214A7" w:rsidRDefault="00CC49BF" w:rsidP="00A62273">
            <w:pPr>
              <w:jc w:val="center"/>
              <w:rPr>
                <w:del w:id="2292" w:author="S3G_Reference_Citation_Sequence" w:date="2023-04-24T14:15:00Z"/>
                <w:rFonts w:ascii="Times New Roman" w:hAnsi="Times New Roman" w:cs="Times New Roman"/>
                <w:sz w:val="20"/>
                <w:szCs w:val="20"/>
                <w:lang w:val="en"/>
              </w:rPr>
            </w:pPr>
            <w:del w:id="2293"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BC6D9D" w14:textId="24070DD2" w:rsidR="00CC49BF" w:rsidRPr="00BC1571" w:rsidDel="002214A7" w:rsidRDefault="00CC49BF" w:rsidP="00A62273">
            <w:pPr>
              <w:jc w:val="center"/>
              <w:rPr>
                <w:del w:id="2294" w:author="S3G_Reference_Citation_Sequence" w:date="2023-04-24T14:15:00Z"/>
                <w:rFonts w:ascii="Times New Roman" w:hAnsi="Times New Roman" w:cs="Times New Roman"/>
                <w:sz w:val="20"/>
                <w:szCs w:val="20"/>
                <w:lang w:val="en"/>
              </w:rPr>
            </w:pPr>
            <w:del w:id="2295" w:author="S3G_Reference_Citation_Sequence" w:date="2023-04-24T14:15:00Z">
              <w:r w:rsidDel="002214A7">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4C61140" w14:textId="3F90FF47" w:rsidR="00CC49BF" w:rsidRPr="00BC1571" w:rsidDel="002214A7" w:rsidRDefault="00CC49BF" w:rsidP="00A62273">
            <w:pPr>
              <w:jc w:val="center"/>
              <w:rPr>
                <w:del w:id="2296" w:author="S3G_Reference_Citation_Sequence" w:date="2023-04-24T14:15:00Z"/>
                <w:rFonts w:ascii="Times New Roman" w:hAnsi="Times New Roman" w:cs="Times New Roman"/>
                <w:b/>
                <w:sz w:val="20"/>
                <w:szCs w:val="20"/>
                <w:lang w:val="en"/>
              </w:rPr>
            </w:pPr>
            <w:del w:id="2297" w:author="S3G_Reference_Citation_Sequence" w:date="2023-04-24T14:15:00Z">
              <w:r w:rsidDel="002214A7">
                <w:rPr>
                  <w:rFonts w:ascii="Times New Roman" w:hAnsi="Times New Roman" w:cs="Times New Roman"/>
                  <w:b/>
                  <w:sz w:val="20"/>
                  <w:szCs w:val="20"/>
                  <w:lang w:val="en"/>
                </w:rPr>
                <w:delText>6</w:delText>
              </w:r>
              <w:r w:rsidRPr="00BC1571" w:rsidDel="002214A7">
                <w:rPr>
                  <w:rFonts w:ascii="Times New Roman" w:hAnsi="Times New Roman" w:cs="Times New Roman"/>
                  <w:b/>
                  <w:sz w:val="20"/>
                  <w:szCs w:val="20"/>
                  <w:lang w:val="en"/>
                </w:rPr>
                <w:delText>/9</w:delText>
              </w:r>
            </w:del>
          </w:p>
        </w:tc>
      </w:tr>
      <w:tr w:rsidR="00CC49BF" w:rsidRPr="00BC1571" w:rsidDel="002214A7" w14:paraId="7C2ADA17" w14:textId="564A77E3" w:rsidTr="00A62273">
        <w:trPr>
          <w:trHeight w:val="206"/>
          <w:jc w:val="center"/>
          <w:del w:id="2298"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B12BA3" w14:textId="6BE7F383" w:rsidR="00CC49BF" w:rsidRPr="00BC1571" w:rsidDel="002214A7" w:rsidRDefault="00CC49BF" w:rsidP="00A62273">
            <w:pPr>
              <w:rPr>
                <w:del w:id="2299" w:author="S3G_Reference_Citation_Sequence" w:date="2023-04-24T14:15:00Z"/>
                <w:rFonts w:ascii="Times New Roman" w:hAnsi="Times New Roman" w:cs="Times New Roman"/>
                <w:sz w:val="20"/>
                <w:szCs w:val="20"/>
                <w:lang w:val="en"/>
              </w:rPr>
            </w:pPr>
            <w:del w:id="2300" w:author="S3G_Reference_Citation_Sequence" w:date="2023-04-24T14:15:00Z">
              <w:r w:rsidDel="002214A7">
                <w:rPr>
                  <w:rFonts w:ascii="Times New Roman" w:hAnsi="Times New Roman" w:cs="Times New Roman"/>
                  <w:sz w:val="20"/>
                  <w:szCs w:val="20"/>
                  <w:lang w:val="en"/>
                </w:rPr>
                <w:delText>Mayhew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E3DC50" w14:textId="0E1AF76B" w:rsidR="00CC49BF" w:rsidRPr="00BC1571" w:rsidDel="002214A7" w:rsidRDefault="00CC49BF" w:rsidP="00A62273">
            <w:pPr>
              <w:jc w:val="center"/>
              <w:rPr>
                <w:del w:id="2301" w:author="S3G_Reference_Citation_Sequence" w:date="2023-04-24T14:15:00Z"/>
                <w:rFonts w:ascii="Times New Roman" w:hAnsi="Times New Roman" w:cs="Times New Roman"/>
                <w:sz w:val="20"/>
                <w:szCs w:val="20"/>
                <w:lang w:val="en"/>
              </w:rPr>
            </w:pPr>
            <w:del w:id="2302"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D87C992" w14:textId="7ADFDB2F" w:rsidR="00CC49BF" w:rsidRPr="00BC1571" w:rsidDel="002214A7" w:rsidRDefault="00CC49BF" w:rsidP="00A62273">
            <w:pPr>
              <w:jc w:val="center"/>
              <w:rPr>
                <w:del w:id="2303" w:author="S3G_Reference_Citation_Sequence" w:date="2023-04-24T14:15:00Z"/>
                <w:rFonts w:ascii="Times New Roman" w:hAnsi="Times New Roman" w:cs="Times New Roman"/>
                <w:sz w:val="20"/>
                <w:szCs w:val="20"/>
                <w:lang w:val="en"/>
              </w:rPr>
            </w:pPr>
            <w:del w:id="2304"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D4CBE14" w14:textId="0EE38293" w:rsidR="00CC49BF" w:rsidRPr="00BC1571" w:rsidDel="002214A7" w:rsidRDefault="00CC49BF" w:rsidP="00A62273">
            <w:pPr>
              <w:jc w:val="center"/>
              <w:rPr>
                <w:del w:id="2305" w:author="S3G_Reference_Citation_Sequence" w:date="2023-04-24T14:15:00Z"/>
                <w:rFonts w:ascii="Times New Roman" w:hAnsi="Times New Roman" w:cs="Times New Roman"/>
                <w:sz w:val="20"/>
                <w:szCs w:val="20"/>
                <w:lang w:val="en"/>
              </w:rPr>
            </w:pPr>
            <w:del w:id="2306"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424EF84" w14:textId="44F4A28C" w:rsidR="00CC49BF" w:rsidRPr="00BC1571" w:rsidDel="002214A7" w:rsidRDefault="00CC49BF" w:rsidP="00A62273">
            <w:pPr>
              <w:jc w:val="center"/>
              <w:rPr>
                <w:del w:id="2307" w:author="S3G_Reference_Citation_Sequence" w:date="2023-04-24T14:15:00Z"/>
                <w:rFonts w:ascii="Times New Roman" w:hAnsi="Times New Roman" w:cs="Times New Roman"/>
                <w:sz w:val="20"/>
                <w:szCs w:val="20"/>
                <w:lang w:val="en"/>
              </w:rPr>
            </w:pPr>
            <w:del w:id="2308"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8056428" w14:textId="19631D08" w:rsidR="00CC49BF" w:rsidRPr="00BC1571" w:rsidDel="002214A7" w:rsidRDefault="00CC49BF" w:rsidP="00A62273">
            <w:pPr>
              <w:jc w:val="center"/>
              <w:rPr>
                <w:del w:id="2309" w:author="S3G_Reference_Citation_Sequence" w:date="2023-04-24T14:15:00Z"/>
                <w:rFonts w:ascii="Times New Roman" w:hAnsi="Times New Roman" w:cs="Times New Roman"/>
                <w:sz w:val="20"/>
                <w:szCs w:val="20"/>
                <w:lang w:val="en"/>
              </w:rPr>
            </w:pPr>
            <w:del w:id="2310"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1E03E21" w14:textId="3D13D972" w:rsidR="00CC49BF" w:rsidRPr="00BC1571" w:rsidDel="002214A7" w:rsidRDefault="00CC49BF" w:rsidP="00A62273">
            <w:pPr>
              <w:jc w:val="center"/>
              <w:rPr>
                <w:del w:id="2311" w:author="S3G_Reference_Citation_Sequence" w:date="2023-04-24T14:15:00Z"/>
                <w:rFonts w:ascii="Times New Roman" w:hAnsi="Times New Roman" w:cs="Times New Roman"/>
                <w:sz w:val="20"/>
                <w:szCs w:val="20"/>
                <w:lang w:val="en"/>
              </w:rPr>
            </w:pPr>
            <w:del w:id="2312" w:author="S3G_Reference_Citation_Sequence" w:date="2023-04-24T14:15:00Z">
              <w:r w:rsidDel="002214A7">
                <w:rPr>
                  <w:rFonts w:ascii="Times New Roman" w:hAnsi="Times New Roman" w:cs="Times New Roman"/>
                  <w:sz w:val="20"/>
                  <w:szCs w:val="20"/>
                  <w:lang w:val="en"/>
                </w:rPr>
                <w:delText>Y</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2BC4B8A" w14:textId="6ADE7067" w:rsidR="00CC49BF" w:rsidRPr="00BC1571" w:rsidDel="002214A7" w:rsidRDefault="00CC49BF" w:rsidP="00A62273">
            <w:pPr>
              <w:jc w:val="center"/>
              <w:rPr>
                <w:del w:id="2313" w:author="S3G_Reference_Citation_Sequence" w:date="2023-04-24T14:15:00Z"/>
                <w:rFonts w:ascii="Times New Roman" w:hAnsi="Times New Roman" w:cs="Times New Roman"/>
                <w:sz w:val="20"/>
                <w:szCs w:val="20"/>
                <w:lang w:val="en"/>
              </w:rPr>
            </w:pPr>
            <w:del w:id="2314"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CAA8E8E" w14:textId="5A49968C" w:rsidR="00CC49BF" w:rsidRPr="00BC1571" w:rsidDel="002214A7" w:rsidRDefault="00CC49BF" w:rsidP="00A62273">
            <w:pPr>
              <w:jc w:val="center"/>
              <w:rPr>
                <w:del w:id="2315" w:author="S3G_Reference_Citation_Sequence" w:date="2023-04-24T14:15:00Z"/>
                <w:rFonts w:ascii="Times New Roman" w:hAnsi="Times New Roman" w:cs="Times New Roman"/>
                <w:sz w:val="20"/>
                <w:szCs w:val="20"/>
                <w:lang w:val="en"/>
              </w:rPr>
            </w:pPr>
            <w:del w:id="2316"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62B9184" w14:textId="1FCFD349" w:rsidR="00CC49BF" w:rsidRPr="00BC1571" w:rsidDel="002214A7" w:rsidRDefault="00CC49BF" w:rsidP="00A62273">
            <w:pPr>
              <w:jc w:val="center"/>
              <w:rPr>
                <w:del w:id="2317" w:author="S3G_Reference_Citation_Sequence" w:date="2023-04-24T14:15:00Z"/>
                <w:rFonts w:ascii="Times New Roman" w:hAnsi="Times New Roman" w:cs="Times New Roman"/>
                <w:sz w:val="20"/>
                <w:szCs w:val="20"/>
                <w:lang w:val="en"/>
              </w:rPr>
            </w:pPr>
            <w:del w:id="2318" w:author="S3G_Reference_Citation_Sequence" w:date="2023-04-24T14:15:00Z">
              <w:r w:rsidDel="002214A7">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507A3AB4" w14:textId="2CE13211" w:rsidR="00CC49BF" w:rsidRPr="00BC1571" w:rsidDel="002214A7" w:rsidRDefault="00CC49BF" w:rsidP="00A62273">
            <w:pPr>
              <w:jc w:val="center"/>
              <w:rPr>
                <w:del w:id="2319" w:author="S3G_Reference_Citation_Sequence" w:date="2023-04-24T14:15:00Z"/>
                <w:rFonts w:ascii="Times New Roman" w:hAnsi="Times New Roman" w:cs="Times New Roman"/>
                <w:b/>
                <w:sz w:val="20"/>
                <w:szCs w:val="20"/>
                <w:lang w:val="en"/>
              </w:rPr>
            </w:pPr>
            <w:del w:id="2320" w:author="S3G_Reference_Citation_Sequence" w:date="2023-04-24T14:15:00Z">
              <w:r w:rsidDel="002214A7">
                <w:rPr>
                  <w:rFonts w:ascii="Times New Roman" w:hAnsi="Times New Roman" w:cs="Times New Roman"/>
                  <w:b/>
                  <w:sz w:val="20"/>
                  <w:szCs w:val="20"/>
                  <w:lang w:val="en"/>
                </w:rPr>
                <w:delText>8</w:delText>
              </w:r>
              <w:r w:rsidRPr="00BC1571" w:rsidDel="002214A7">
                <w:rPr>
                  <w:rFonts w:ascii="Times New Roman" w:hAnsi="Times New Roman" w:cs="Times New Roman"/>
                  <w:b/>
                  <w:sz w:val="20"/>
                  <w:szCs w:val="20"/>
                  <w:lang w:val="en"/>
                </w:rPr>
                <w:delText>/9</w:delText>
              </w:r>
            </w:del>
          </w:p>
        </w:tc>
      </w:tr>
      <w:tr w:rsidR="00CC49BF" w:rsidRPr="00BC1571" w:rsidDel="002214A7" w14:paraId="0347E061" w14:textId="6B39346E" w:rsidTr="00A62273">
        <w:trPr>
          <w:trHeight w:val="25"/>
          <w:jc w:val="center"/>
          <w:del w:id="2321"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FDA157" w14:textId="751D6338" w:rsidR="00CC49BF" w:rsidRPr="00BC1571" w:rsidDel="002214A7" w:rsidRDefault="00CC49BF" w:rsidP="00A62273">
            <w:pPr>
              <w:rPr>
                <w:del w:id="2322" w:author="S3G_Reference_Citation_Sequence" w:date="2023-04-24T14:15:00Z"/>
                <w:rFonts w:ascii="Times New Roman" w:hAnsi="Times New Roman" w:cs="Times New Roman"/>
                <w:sz w:val="20"/>
                <w:szCs w:val="20"/>
                <w:lang w:val="en"/>
              </w:rPr>
            </w:pPr>
            <w:del w:id="2323" w:author="S3G_Reference_Citation_Sequence" w:date="2023-04-24T14:15:00Z">
              <w:r w:rsidDel="002214A7">
                <w:rPr>
                  <w:rFonts w:ascii="Times New Roman" w:hAnsi="Times New Roman" w:cs="Times New Roman"/>
                  <w:sz w:val="20"/>
                  <w:szCs w:val="20"/>
                  <w:lang w:val="en"/>
                </w:rPr>
                <w:delText>Pescheny 2019</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723392F" w14:textId="1F56B03A" w:rsidR="00CC49BF" w:rsidRPr="00BC1571" w:rsidDel="002214A7" w:rsidRDefault="00CC49BF" w:rsidP="00A62273">
            <w:pPr>
              <w:jc w:val="center"/>
              <w:rPr>
                <w:del w:id="2324" w:author="S3G_Reference_Citation_Sequence" w:date="2023-04-24T14:15:00Z"/>
                <w:rFonts w:ascii="Times New Roman" w:hAnsi="Times New Roman" w:cs="Times New Roman"/>
                <w:sz w:val="20"/>
                <w:szCs w:val="20"/>
                <w:lang w:val="en"/>
              </w:rPr>
            </w:pPr>
            <w:del w:id="2325"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D558ADB" w14:textId="0CD00D3B" w:rsidR="00CC49BF" w:rsidRPr="00BC1571" w:rsidDel="002214A7" w:rsidRDefault="00CC49BF" w:rsidP="00A62273">
            <w:pPr>
              <w:jc w:val="center"/>
              <w:rPr>
                <w:del w:id="2326" w:author="S3G_Reference_Citation_Sequence" w:date="2023-04-24T14:15:00Z"/>
                <w:rFonts w:ascii="Times New Roman" w:hAnsi="Times New Roman" w:cs="Times New Roman"/>
                <w:sz w:val="20"/>
                <w:szCs w:val="20"/>
                <w:lang w:val="en"/>
              </w:rPr>
            </w:pPr>
            <w:del w:id="2327"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5BCB1AD" w14:textId="7E80C9B0" w:rsidR="00CC49BF" w:rsidRPr="00BC1571" w:rsidDel="002214A7" w:rsidRDefault="00CC49BF" w:rsidP="00A62273">
            <w:pPr>
              <w:jc w:val="center"/>
              <w:rPr>
                <w:del w:id="2328" w:author="S3G_Reference_Citation_Sequence" w:date="2023-04-24T14:15:00Z"/>
                <w:rFonts w:ascii="Times New Roman" w:hAnsi="Times New Roman" w:cs="Times New Roman"/>
                <w:sz w:val="20"/>
                <w:szCs w:val="20"/>
                <w:lang w:val="en"/>
              </w:rPr>
            </w:pPr>
            <w:del w:id="2329" w:author="S3G_Reference_Citation_Sequence" w:date="2023-04-24T14:15:00Z">
              <w:r w:rsidDel="002214A7">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2F90394" w14:textId="2CAD6413" w:rsidR="00CC49BF" w:rsidRPr="00BC1571" w:rsidDel="002214A7" w:rsidRDefault="00CC49BF" w:rsidP="00A62273">
            <w:pPr>
              <w:jc w:val="center"/>
              <w:rPr>
                <w:del w:id="2330" w:author="S3G_Reference_Citation_Sequence" w:date="2023-04-24T14:15:00Z"/>
                <w:rFonts w:ascii="Times New Roman" w:hAnsi="Times New Roman" w:cs="Times New Roman"/>
                <w:sz w:val="20"/>
                <w:szCs w:val="20"/>
                <w:lang w:val="en"/>
              </w:rPr>
            </w:pPr>
            <w:del w:id="2331"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60B146A" w14:textId="7474B8E5" w:rsidR="00CC49BF" w:rsidRPr="00BC1571" w:rsidDel="002214A7" w:rsidRDefault="00CC49BF" w:rsidP="00A62273">
            <w:pPr>
              <w:jc w:val="center"/>
              <w:rPr>
                <w:del w:id="2332" w:author="S3G_Reference_Citation_Sequence" w:date="2023-04-24T14:15:00Z"/>
                <w:rFonts w:ascii="Times New Roman" w:hAnsi="Times New Roman" w:cs="Times New Roman"/>
                <w:sz w:val="20"/>
                <w:szCs w:val="20"/>
                <w:lang w:val="en"/>
              </w:rPr>
            </w:pPr>
            <w:del w:id="2333"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1B0391" w14:textId="634ACAD2" w:rsidR="00CC49BF" w:rsidRPr="00BC1571" w:rsidDel="002214A7" w:rsidRDefault="00CC49BF" w:rsidP="00A62273">
            <w:pPr>
              <w:jc w:val="center"/>
              <w:rPr>
                <w:del w:id="2334" w:author="S3G_Reference_Citation_Sequence" w:date="2023-04-24T14:15:00Z"/>
                <w:rFonts w:ascii="Times New Roman" w:hAnsi="Times New Roman" w:cs="Times New Roman"/>
                <w:sz w:val="20"/>
                <w:szCs w:val="20"/>
                <w:lang w:val="en"/>
              </w:rPr>
            </w:pPr>
            <w:del w:id="2335" w:author="S3G_Reference_Citation_Sequence" w:date="2023-04-24T14:15:00Z">
              <w:r w:rsidDel="002214A7">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4164C271" w14:textId="7403A732" w:rsidR="00CC49BF" w:rsidRPr="00BC1571" w:rsidDel="002214A7" w:rsidRDefault="00CC49BF" w:rsidP="00A62273">
            <w:pPr>
              <w:jc w:val="center"/>
              <w:rPr>
                <w:del w:id="2336" w:author="S3G_Reference_Citation_Sequence" w:date="2023-04-24T14:15:00Z"/>
                <w:rFonts w:ascii="Times New Roman" w:hAnsi="Times New Roman" w:cs="Times New Roman"/>
                <w:sz w:val="20"/>
                <w:szCs w:val="20"/>
                <w:lang w:val="en"/>
              </w:rPr>
            </w:pPr>
            <w:del w:id="2337"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184510D" w14:textId="5E8F2B23" w:rsidR="00CC49BF" w:rsidRPr="00BC1571" w:rsidDel="002214A7" w:rsidRDefault="00CC49BF" w:rsidP="00A62273">
            <w:pPr>
              <w:jc w:val="center"/>
              <w:rPr>
                <w:del w:id="2338" w:author="S3G_Reference_Citation_Sequence" w:date="2023-04-24T14:15:00Z"/>
                <w:rFonts w:ascii="Times New Roman" w:hAnsi="Times New Roman" w:cs="Times New Roman"/>
                <w:sz w:val="20"/>
                <w:szCs w:val="20"/>
                <w:lang w:val="en"/>
              </w:rPr>
            </w:pPr>
            <w:del w:id="2339"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C263E0E" w14:textId="29D38D13" w:rsidR="00CC49BF" w:rsidRPr="00BC1571" w:rsidDel="002214A7" w:rsidRDefault="00CC49BF" w:rsidP="00A62273">
            <w:pPr>
              <w:jc w:val="center"/>
              <w:rPr>
                <w:del w:id="2340" w:author="S3G_Reference_Citation_Sequence" w:date="2023-04-24T14:15:00Z"/>
                <w:rFonts w:ascii="Times New Roman" w:hAnsi="Times New Roman" w:cs="Times New Roman"/>
                <w:sz w:val="20"/>
                <w:szCs w:val="20"/>
                <w:lang w:val="en"/>
              </w:rPr>
            </w:pPr>
            <w:del w:id="2341" w:author="S3G_Reference_Citation_Sequence" w:date="2023-04-24T14:15:00Z">
              <w:r w:rsidDel="002214A7">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227933A" w14:textId="7A42AECF" w:rsidR="00CC49BF" w:rsidRPr="00BC1571" w:rsidDel="002214A7" w:rsidRDefault="00CC49BF" w:rsidP="00A62273">
            <w:pPr>
              <w:jc w:val="center"/>
              <w:rPr>
                <w:del w:id="2342" w:author="S3G_Reference_Citation_Sequence" w:date="2023-04-24T14:15:00Z"/>
                <w:rFonts w:ascii="Times New Roman" w:hAnsi="Times New Roman" w:cs="Times New Roman"/>
                <w:b/>
                <w:sz w:val="20"/>
                <w:szCs w:val="20"/>
                <w:lang w:val="en"/>
              </w:rPr>
            </w:pPr>
            <w:del w:id="2343" w:author="S3G_Reference_Citation_Sequence" w:date="2023-04-24T14:15:00Z">
              <w:r w:rsidRPr="00BC1571" w:rsidDel="002214A7">
                <w:rPr>
                  <w:rFonts w:ascii="Times New Roman" w:hAnsi="Times New Roman" w:cs="Times New Roman"/>
                  <w:b/>
                  <w:sz w:val="20"/>
                  <w:szCs w:val="20"/>
                  <w:lang w:val="en"/>
                </w:rPr>
                <w:delText>5/9</w:delText>
              </w:r>
            </w:del>
          </w:p>
        </w:tc>
      </w:tr>
      <w:tr w:rsidR="00CC49BF" w:rsidRPr="00BC1571" w:rsidDel="002214A7" w14:paraId="25EE23C2" w14:textId="5A82B769" w:rsidTr="00A62273">
        <w:trPr>
          <w:trHeight w:val="25"/>
          <w:jc w:val="center"/>
          <w:del w:id="2344"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77A793" w14:textId="186F6D69" w:rsidR="00CC49BF" w:rsidRPr="00BC1571" w:rsidDel="002214A7" w:rsidRDefault="00CC49BF" w:rsidP="00A62273">
            <w:pPr>
              <w:rPr>
                <w:del w:id="2345" w:author="S3G_Reference_Citation_Sequence" w:date="2023-04-24T14:15:00Z"/>
                <w:rFonts w:ascii="Times New Roman" w:hAnsi="Times New Roman" w:cs="Times New Roman"/>
                <w:sz w:val="20"/>
                <w:szCs w:val="20"/>
                <w:lang w:val="en"/>
              </w:rPr>
            </w:pPr>
            <w:del w:id="2346" w:author="S3G_Reference_Citation_Sequence" w:date="2023-04-24T14:15:00Z">
              <w:r w:rsidDel="002214A7">
                <w:rPr>
                  <w:rFonts w:ascii="Times New Roman" w:hAnsi="Times New Roman" w:cs="Times New Roman"/>
                  <w:sz w:val="20"/>
                  <w:szCs w:val="20"/>
                  <w:lang w:val="en"/>
                </w:rPr>
                <w:delText>Tung 20</w:delText>
              </w:r>
              <w:r w:rsidR="009467DC" w:rsidDel="002214A7">
                <w:rPr>
                  <w:rFonts w:ascii="Times New Roman" w:hAnsi="Times New Roman" w:cs="Times New Roman"/>
                  <w:sz w:val="20"/>
                  <w:szCs w:val="20"/>
                  <w:lang w:val="en"/>
                </w:rPr>
                <w:delText>20</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464B767" w14:textId="73614800" w:rsidR="00CC49BF" w:rsidRPr="00BC1571" w:rsidDel="002214A7" w:rsidRDefault="00CC49BF" w:rsidP="00A62273">
            <w:pPr>
              <w:jc w:val="center"/>
              <w:rPr>
                <w:del w:id="2347" w:author="S3G_Reference_Citation_Sequence" w:date="2023-04-24T14:15:00Z"/>
                <w:rFonts w:ascii="Times New Roman" w:hAnsi="Times New Roman" w:cs="Times New Roman"/>
                <w:sz w:val="20"/>
                <w:szCs w:val="20"/>
                <w:lang w:val="en"/>
              </w:rPr>
            </w:pPr>
            <w:del w:id="2348"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6DCC4B4" w14:textId="7B54C74B" w:rsidR="00CC49BF" w:rsidRPr="00BC1571" w:rsidDel="002214A7" w:rsidRDefault="00CC49BF" w:rsidP="00A62273">
            <w:pPr>
              <w:jc w:val="center"/>
              <w:rPr>
                <w:del w:id="2349" w:author="S3G_Reference_Citation_Sequence" w:date="2023-04-24T14:15:00Z"/>
                <w:rFonts w:ascii="Times New Roman" w:hAnsi="Times New Roman" w:cs="Times New Roman"/>
                <w:sz w:val="20"/>
                <w:szCs w:val="20"/>
                <w:lang w:val="en"/>
              </w:rPr>
            </w:pPr>
            <w:del w:id="2350"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E7328DF" w14:textId="713BF81C" w:rsidR="00CC49BF" w:rsidRPr="00BC1571" w:rsidDel="002214A7" w:rsidRDefault="00CC49BF" w:rsidP="00A62273">
            <w:pPr>
              <w:jc w:val="center"/>
              <w:rPr>
                <w:del w:id="2351" w:author="S3G_Reference_Citation_Sequence" w:date="2023-04-24T14:15:00Z"/>
                <w:rFonts w:ascii="Times New Roman" w:hAnsi="Times New Roman" w:cs="Times New Roman"/>
                <w:sz w:val="20"/>
                <w:szCs w:val="20"/>
                <w:lang w:val="en"/>
              </w:rPr>
            </w:pPr>
            <w:del w:id="2352"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F3DA09" w14:textId="300BC3A1" w:rsidR="00CC49BF" w:rsidRPr="00BC1571" w:rsidDel="002214A7" w:rsidRDefault="00CC49BF" w:rsidP="00A62273">
            <w:pPr>
              <w:jc w:val="center"/>
              <w:rPr>
                <w:del w:id="2353" w:author="S3G_Reference_Citation_Sequence" w:date="2023-04-24T14:15:00Z"/>
                <w:rFonts w:ascii="Times New Roman" w:hAnsi="Times New Roman" w:cs="Times New Roman"/>
                <w:sz w:val="20"/>
                <w:szCs w:val="20"/>
                <w:lang w:val="en"/>
              </w:rPr>
            </w:pPr>
            <w:del w:id="2354"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000821B" w14:textId="574512CD" w:rsidR="00CC49BF" w:rsidRPr="00BC1571" w:rsidDel="002214A7" w:rsidRDefault="00CC49BF" w:rsidP="00A62273">
            <w:pPr>
              <w:jc w:val="center"/>
              <w:rPr>
                <w:del w:id="2355" w:author="S3G_Reference_Citation_Sequence" w:date="2023-04-24T14:15:00Z"/>
                <w:rFonts w:ascii="Times New Roman" w:hAnsi="Times New Roman" w:cs="Times New Roman"/>
                <w:sz w:val="20"/>
                <w:szCs w:val="20"/>
                <w:lang w:val="en"/>
              </w:rPr>
            </w:pPr>
            <w:del w:id="2356"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E8C22CB" w14:textId="667F33CE" w:rsidR="00CC49BF" w:rsidRPr="00BC1571" w:rsidDel="002214A7" w:rsidRDefault="00CC49BF" w:rsidP="00A62273">
            <w:pPr>
              <w:jc w:val="center"/>
              <w:rPr>
                <w:del w:id="2357" w:author="S3G_Reference_Citation_Sequence" w:date="2023-04-24T14:15:00Z"/>
                <w:rFonts w:ascii="Times New Roman" w:hAnsi="Times New Roman" w:cs="Times New Roman"/>
                <w:sz w:val="20"/>
                <w:szCs w:val="20"/>
                <w:lang w:val="en"/>
              </w:rPr>
            </w:pPr>
            <w:del w:id="2358" w:author="S3G_Reference_Citation_Sequence" w:date="2023-04-24T14:15:00Z">
              <w:r w:rsidDel="002214A7">
                <w:rPr>
                  <w:rFonts w:ascii="Times New Roman" w:hAnsi="Times New Roman" w:cs="Times New Roman"/>
                  <w:sz w:val="20"/>
                  <w:szCs w:val="20"/>
                  <w:lang w:val="en"/>
                </w:rPr>
                <w:delText>Y</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111FAF8C" w14:textId="6AA19631" w:rsidR="00CC49BF" w:rsidRPr="00BC1571" w:rsidDel="002214A7" w:rsidRDefault="00CC49BF" w:rsidP="00A62273">
            <w:pPr>
              <w:jc w:val="center"/>
              <w:rPr>
                <w:del w:id="2359" w:author="S3G_Reference_Citation_Sequence" w:date="2023-04-24T14:15:00Z"/>
                <w:rFonts w:ascii="Times New Roman" w:hAnsi="Times New Roman" w:cs="Times New Roman"/>
                <w:sz w:val="20"/>
                <w:szCs w:val="20"/>
                <w:lang w:val="en"/>
              </w:rPr>
            </w:pPr>
            <w:del w:id="2360"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079E539F" w14:textId="652095E7" w:rsidR="00CC49BF" w:rsidRPr="00BC1571" w:rsidDel="002214A7" w:rsidRDefault="00CC49BF" w:rsidP="00A62273">
            <w:pPr>
              <w:jc w:val="center"/>
              <w:rPr>
                <w:del w:id="2361" w:author="S3G_Reference_Citation_Sequence" w:date="2023-04-24T14:15:00Z"/>
                <w:rFonts w:ascii="Times New Roman" w:hAnsi="Times New Roman" w:cs="Times New Roman"/>
                <w:sz w:val="20"/>
                <w:szCs w:val="20"/>
                <w:lang w:val="en"/>
              </w:rPr>
            </w:pPr>
            <w:del w:id="2362"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FFAB25B" w14:textId="2BB881D3" w:rsidR="00CC49BF" w:rsidRPr="00BC1571" w:rsidDel="002214A7" w:rsidRDefault="00CC49BF" w:rsidP="00A62273">
            <w:pPr>
              <w:jc w:val="center"/>
              <w:rPr>
                <w:del w:id="2363" w:author="S3G_Reference_Citation_Sequence" w:date="2023-04-24T14:15:00Z"/>
                <w:rFonts w:ascii="Times New Roman" w:hAnsi="Times New Roman" w:cs="Times New Roman"/>
                <w:sz w:val="20"/>
                <w:szCs w:val="20"/>
                <w:lang w:val="en"/>
              </w:rPr>
            </w:pPr>
            <w:del w:id="2364" w:author="S3G_Reference_Citation_Sequence" w:date="2023-04-24T14:15:00Z">
              <w:r w:rsidDel="002214A7">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2F9944B8" w14:textId="74757E7F" w:rsidR="00CC49BF" w:rsidRPr="00BC1571" w:rsidDel="002214A7" w:rsidRDefault="00CC49BF" w:rsidP="00A62273">
            <w:pPr>
              <w:jc w:val="center"/>
              <w:rPr>
                <w:del w:id="2365" w:author="S3G_Reference_Citation_Sequence" w:date="2023-04-24T14:15:00Z"/>
                <w:rFonts w:ascii="Times New Roman" w:hAnsi="Times New Roman" w:cs="Times New Roman"/>
                <w:b/>
                <w:sz w:val="20"/>
                <w:szCs w:val="20"/>
                <w:lang w:val="en"/>
              </w:rPr>
            </w:pPr>
            <w:del w:id="2366" w:author="S3G_Reference_Citation_Sequence" w:date="2023-04-24T14:15:00Z">
              <w:r w:rsidDel="002214A7">
                <w:rPr>
                  <w:rFonts w:ascii="Times New Roman" w:hAnsi="Times New Roman" w:cs="Times New Roman"/>
                  <w:b/>
                  <w:sz w:val="20"/>
                  <w:szCs w:val="20"/>
                  <w:lang w:val="en"/>
                </w:rPr>
                <w:delText>8</w:delText>
              </w:r>
              <w:r w:rsidRPr="00BC1571" w:rsidDel="002214A7">
                <w:rPr>
                  <w:rFonts w:ascii="Times New Roman" w:hAnsi="Times New Roman" w:cs="Times New Roman"/>
                  <w:b/>
                  <w:sz w:val="20"/>
                  <w:szCs w:val="20"/>
                  <w:lang w:val="en"/>
                </w:rPr>
                <w:delText>/9</w:delText>
              </w:r>
            </w:del>
          </w:p>
        </w:tc>
      </w:tr>
      <w:tr w:rsidR="00CC49BF" w:rsidRPr="00BC1571" w:rsidDel="002214A7" w14:paraId="6A3EB40E" w14:textId="43E28014" w:rsidTr="00A62273">
        <w:trPr>
          <w:trHeight w:val="25"/>
          <w:jc w:val="center"/>
          <w:del w:id="2367"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DE85F2" w14:textId="4EA01782" w:rsidR="00CC49BF" w:rsidDel="002214A7" w:rsidRDefault="00CC49BF" w:rsidP="00A62273">
            <w:pPr>
              <w:rPr>
                <w:del w:id="2368" w:author="S3G_Reference_Citation_Sequence" w:date="2023-04-24T14:15:00Z"/>
                <w:rFonts w:ascii="Times New Roman" w:hAnsi="Times New Roman" w:cs="Times New Roman"/>
                <w:sz w:val="20"/>
                <w:szCs w:val="20"/>
                <w:lang w:val="en"/>
              </w:rPr>
            </w:pPr>
            <w:del w:id="2369" w:author="S3G_Reference_Citation_Sequence" w:date="2023-04-24T14:15:00Z">
              <w:r w:rsidDel="002214A7">
                <w:rPr>
                  <w:rFonts w:ascii="Times New Roman" w:hAnsi="Times New Roman" w:cs="Times New Roman"/>
                  <w:sz w:val="20"/>
                  <w:szCs w:val="20"/>
                  <w:lang w:val="en"/>
                </w:rPr>
                <w:delText>Vanderboom 2014</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2C55ECB" w14:textId="5B8EA604" w:rsidR="00CC49BF" w:rsidDel="002214A7" w:rsidRDefault="00CC49BF" w:rsidP="00A62273">
            <w:pPr>
              <w:jc w:val="center"/>
              <w:rPr>
                <w:del w:id="2370" w:author="S3G_Reference_Citation_Sequence" w:date="2023-04-24T14:15:00Z"/>
                <w:rFonts w:ascii="Times New Roman" w:hAnsi="Times New Roman" w:cs="Times New Roman"/>
                <w:sz w:val="20"/>
                <w:szCs w:val="20"/>
                <w:lang w:val="en"/>
              </w:rPr>
            </w:pPr>
            <w:del w:id="2371"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8D26F55" w14:textId="7B11321F" w:rsidR="00CC49BF" w:rsidDel="002214A7" w:rsidRDefault="00CC49BF" w:rsidP="00A62273">
            <w:pPr>
              <w:jc w:val="center"/>
              <w:rPr>
                <w:del w:id="2372" w:author="S3G_Reference_Citation_Sequence" w:date="2023-04-24T14:15:00Z"/>
                <w:rFonts w:ascii="Times New Roman" w:hAnsi="Times New Roman" w:cs="Times New Roman"/>
                <w:sz w:val="20"/>
                <w:szCs w:val="20"/>
                <w:lang w:val="en"/>
              </w:rPr>
            </w:pPr>
            <w:del w:id="2373"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C05E4B3" w14:textId="30449069" w:rsidR="00CC49BF" w:rsidDel="002214A7" w:rsidRDefault="00CC49BF" w:rsidP="00A62273">
            <w:pPr>
              <w:jc w:val="center"/>
              <w:rPr>
                <w:del w:id="2374" w:author="S3G_Reference_Citation_Sequence" w:date="2023-04-24T14:15:00Z"/>
                <w:rFonts w:ascii="Times New Roman" w:hAnsi="Times New Roman" w:cs="Times New Roman"/>
                <w:sz w:val="20"/>
                <w:szCs w:val="20"/>
                <w:lang w:val="en"/>
              </w:rPr>
            </w:pPr>
            <w:del w:id="2375"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923722F" w14:textId="225CD9D2" w:rsidR="00CC49BF" w:rsidDel="002214A7" w:rsidRDefault="00CC49BF" w:rsidP="00A62273">
            <w:pPr>
              <w:jc w:val="center"/>
              <w:rPr>
                <w:del w:id="2376" w:author="S3G_Reference_Citation_Sequence" w:date="2023-04-24T14:15:00Z"/>
                <w:rFonts w:ascii="Times New Roman" w:hAnsi="Times New Roman" w:cs="Times New Roman"/>
                <w:sz w:val="20"/>
                <w:szCs w:val="20"/>
                <w:lang w:val="en"/>
              </w:rPr>
            </w:pPr>
            <w:del w:id="2377"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FE02FAA" w14:textId="7B95989D" w:rsidR="00CC49BF" w:rsidDel="002214A7" w:rsidRDefault="00CC49BF" w:rsidP="00A62273">
            <w:pPr>
              <w:jc w:val="center"/>
              <w:rPr>
                <w:del w:id="2378" w:author="S3G_Reference_Citation_Sequence" w:date="2023-04-24T14:15:00Z"/>
                <w:rFonts w:ascii="Times New Roman" w:hAnsi="Times New Roman" w:cs="Times New Roman"/>
                <w:sz w:val="20"/>
                <w:szCs w:val="20"/>
                <w:lang w:val="en"/>
              </w:rPr>
            </w:pPr>
            <w:del w:id="2379"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6918E9C" w14:textId="468FA7A2" w:rsidR="00CC49BF" w:rsidDel="002214A7" w:rsidRDefault="00CC49BF" w:rsidP="00A62273">
            <w:pPr>
              <w:jc w:val="center"/>
              <w:rPr>
                <w:del w:id="2380" w:author="S3G_Reference_Citation_Sequence" w:date="2023-04-24T14:15:00Z"/>
                <w:rFonts w:ascii="Times New Roman" w:hAnsi="Times New Roman" w:cs="Times New Roman"/>
                <w:sz w:val="20"/>
                <w:szCs w:val="20"/>
                <w:lang w:val="en"/>
              </w:rPr>
            </w:pPr>
            <w:del w:id="2381" w:author="S3G_Reference_Citation_Sequence" w:date="2023-04-24T14:15:00Z">
              <w:r w:rsidDel="002214A7">
                <w:rPr>
                  <w:rFonts w:ascii="Times New Roman" w:hAnsi="Times New Roman" w:cs="Times New Roman"/>
                  <w:sz w:val="20"/>
                  <w:szCs w:val="20"/>
                  <w:lang w:val="en"/>
                </w:rPr>
                <w:delText>U</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2918C845" w14:textId="06C14AC3" w:rsidR="00CC49BF" w:rsidDel="002214A7" w:rsidRDefault="00CC49BF" w:rsidP="00A62273">
            <w:pPr>
              <w:jc w:val="center"/>
              <w:rPr>
                <w:del w:id="2382" w:author="S3G_Reference_Citation_Sequence" w:date="2023-04-24T14:15:00Z"/>
                <w:rFonts w:ascii="Times New Roman" w:hAnsi="Times New Roman" w:cs="Times New Roman"/>
                <w:sz w:val="20"/>
                <w:szCs w:val="20"/>
                <w:lang w:val="en"/>
              </w:rPr>
            </w:pPr>
            <w:del w:id="2383"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6C7D17D" w14:textId="6C308F08" w:rsidR="00CC49BF" w:rsidDel="002214A7" w:rsidRDefault="00CC49BF" w:rsidP="00A62273">
            <w:pPr>
              <w:jc w:val="center"/>
              <w:rPr>
                <w:del w:id="2384" w:author="S3G_Reference_Citation_Sequence" w:date="2023-04-24T14:15:00Z"/>
                <w:rFonts w:ascii="Times New Roman" w:hAnsi="Times New Roman" w:cs="Times New Roman"/>
                <w:sz w:val="20"/>
                <w:szCs w:val="20"/>
                <w:lang w:val="en"/>
              </w:rPr>
            </w:pPr>
            <w:del w:id="2385"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ABC7AC2" w14:textId="05A48756" w:rsidR="00CC49BF" w:rsidDel="002214A7" w:rsidRDefault="00CC49BF" w:rsidP="00A62273">
            <w:pPr>
              <w:jc w:val="center"/>
              <w:rPr>
                <w:del w:id="2386" w:author="S3G_Reference_Citation_Sequence" w:date="2023-04-24T14:15:00Z"/>
                <w:rFonts w:ascii="Times New Roman" w:hAnsi="Times New Roman" w:cs="Times New Roman"/>
                <w:sz w:val="20"/>
                <w:szCs w:val="20"/>
                <w:lang w:val="en"/>
              </w:rPr>
            </w:pPr>
            <w:del w:id="2387" w:author="S3G_Reference_Citation_Sequence" w:date="2023-04-24T14:15:00Z">
              <w:r w:rsidDel="002214A7">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1BBE2FDB" w14:textId="5F00FC78" w:rsidR="00CC49BF" w:rsidDel="002214A7" w:rsidRDefault="00CC49BF" w:rsidP="00A62273">
            <w:pPr>
              <w:jc w:val="center"/>
              <w:rPr>
                <w:del w:id="2388" w:author="S3G_Reference_Citation_Sequence" w:date="2023-04-24T14:15:00Z"/>
                <w:rFonts w:ascii="Times New Roman" w:hAnsi="Times New Roman" w:cs="Times New Roman"/>
                <w:b/>
                <w:sz w:val="20"/>
                <w:szCs w:val="20"/>
                <w:lang w:val="en"/>
              </w:rPr>
            </w:pPr>
            <w:del w:id="2389" w:author="S3G_Reference_Citation_Sequence" w:date="2023-04-24T14:15:00Z">
              <w:r w:rsidDel="002214A7">
                <w:rPr>
                  <w:rFonts w:ascii="Times New Roman" w:hAnsi="Times New Roman" w:cs="Times New Roman"/>
                  <w:b/>
                  <w:sz w:val="20"/>
                  <w:szCs w:val="20"/>
                  <w:lang w:val="en"/>
                </w:rPr>
                <w:delText>7/9</w:delText>
              </w:r>
            </w:del>
          </w:p>
        </w:tc>
      </w:tr>
      <w:tr w:rsidR="00CC49BF" w:rsidRPr="00BC1571" w:rsidDel="002214A7" w14:paraId="7AA7F46C" w14:textId="5C176E42" w:rsidTr="00A62273">
        <w:trPr>
          <w:trHeight w:val="25"/>
          <w:jc w:val="center"/>
          <w:del w:id="2390"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8E7294" w14:textId="4FD22D4F" w:rsidR="00CC49BF" w:rsidRPr="00BC1571" w:rsidDel="002214A7" w:rsidRDefault="00CC49BF" w:rsidP="00A62273">
            <w:pPr>
              <w:rPr>
                <w:del w:id="2391" w:author="S3G_Reference_Citation_Sequence" w:date="2023-04-24T14:15:00Z"/>
                <w:rFonts w:ascii="Times New Roman" w:hAnsi="Times New Roman" w:cs="Times New Roman"/>
                <w:sz w:val="20"/>
                <w:szCs w:val="20"/>
                <w:lang w:val="en"/>
              </w:rPr>
            </w:pPr>
            <w:del w:id="2392" w:author="S3G_Reference_Citation_Sequence" w:date="2023-04-24T14:15:00Z">
              <w:r w:rsidDel="002214A7">
                <w:rPr>
                  <w:rFonts w:ascii="Times New Roman" w:hAnsi="Times New Roman" w:cs="Times New Roman"/>
                  <w:sz w:val="20"/>
                  <w:szCs w:val="20"/>
                  <w:lang w:val="en"/>
                </w:rPr>
                <w:delText>Wang 2015</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DCE440D" w14:textId="05B1993E" w:rsidR="00CC49BF" w:rsidRPr="00BC1571" w:rsidDel="002214A7" w:rsidRDefault="00CC49BF" w:rsidP="00A62273">
            <w:pPr>
              <w:jc w:val="center"/>
              <w:rPr>
                <w:del w:id="2393" w:author="S3G_Reference_Citation_Sequence" w:date="2023-04-24T14:15:00Z"/>
                <w:rFonts w:ascii="Times New Roman" w:hAnsi="Times New Roman" w:cs="Times New Roman"/>
                <w:sz w:val="20"/>
                <w:szCs w:val="20"/>
                <w:lang w:val="en"/>
              </w:rPr>
            </w:pPr>
            <w:del w:id="2394"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D15679D" w14:textId="72EABB41" w:rsidR="00CC49BF" w:rsidRPr="00BC1571" w:rsidDel="002214A7" w:rsidRDefault="00CC49BF" w:rsidP="00A62273">
            <w:pPr>
              <w:jc w:val="center"/>
              <w:rPr>
                <w:del w:id="2395" w:author="S3G_Reference_Citation_Sequence" w:date="2023-04-24T14:15:00Z"/>
                <w:rFonts w:ascii="Times New Roman" w:hAnsi="Times New Roman" w:cs="Times New Roman"/>
                <w:sz w:val="20"/>
                <w:szCs w:val="20"/>
                <w:lang w:val="en"/>
              </w:rPr>
            </w:pPr>
            <w:del w:id="2396" w:author="S3G_Reference_Citation_Sequence" w:date="2023-04-24T14:15:00Z">
              <w:r w:rsidDel="002214A7">
                <w:rPr>
                  <w:rFonts w:ascii="Times New Roman" w:hAnsi="Times New Roman" w:cs="Times New Roman"/>
                  <w:sz w:val="20"/>
                  <w:szCs w:val="20"/>
                  <w:lang w:val="en"/>
                </w:rPr>
                <w:delText>U</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934C80E" w14:textId="5EA1D69E" w:rsidR="00CC49BF" w:rsidRPr="00BC1571" w:rsidDel="002214A7" w:rsidRDefault="00CC49BF" w:rsidP="00A62273">
            <w:pPr>
              <w:jc w:val="center"/>
              <w:rPr>
                <w:del w:id="2397" w:author="S3G_Reference_Citation_Sequence" w:date="2023-04-24T14:15:00Z"/>
                <w:rFonts w:ascii="Times New Roman" w:hAnsi="Times New Roman" w:cs="Times New Roman"/>
                <w:sz w:val="20"/>
                <w:szCs w:val="20"/>
                <w:lang w:val="en"/>
              </w:rPr>
            </w:pPr>
            <w:del w:id="2398"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8EB88A5" w14:textId="59313BC4" w:rsidR="00CC49BF" w:rsidRPr="00BC1571" w:rsidDel="002214A7" w:rsidRDefault="00CC49BF" w:rsidP="00A62273">
            <w:pPr>
              <w:jc w:val="center"/>
              <w:rPr>
                <w:del w:id="2399" w:author="S3G_Reference_Citation_Sequence" w:date="2023-04-24T14:15:00Z"/>
                <w:rFonts w:ascii="Times New Roman" w:hAnsi="Times New Roman" w:cs="Times New Roman"/>
                <w:sz w:val="20"/>
                <w:szCs w:val="20"/>
                <w:lang w:val="en"/>
              </w:rPr>
            </w:pPr>
            <w:del w:id="2400"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EE5E754" w14:textId="2450A851" w:rsidR="00CC49BF" w:rsidRPr="00BC1571" w:rsidDel="002214A7" w:rsidRDefault="00CC49BF" w:rsidP="00A62273">
            <w:pPr>
              <w:jc w:val="center"/>
              <w:rPr>
                <w:del w:id="2401" w:author="S3G_Reference_Citation_Sequence" w:date="2023-04-24T14:15:00Z"/>
                <w:rFonts w:ascii="Times New Roman" w:hAnsi="Times New Roman" w:cs="Times New Roman"/>
                <w:sz w:val="20"/>
                <w:szCs w:val="20"/>
                <w:lang w:val="en"/>
              </w:rPr>
            </w:pPr>
            <w:del w:id="2402"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4E83CA2" w14:textId="0F17DEC2" w:rsidR="00CC49BF" w:rsidRPr="00BC1571" w:rsidDel="002214A7" w:rsidRDefault="00CC49BF" w:rsidP="00A62273">
            <w:pPr>
              <w:jc w:val="center"/>
              <w:rPr>
                <w:del w:id="2403" w:author="S3G_Reference_Citation_Sequence" w:date="2023-04-24T14:15:00Z"/>
                <w:rFonts w:ascii="Times New Roman" w:hAnsi="Times New Roman" w:cs="Times New Roman"/>
                <w:sz w:val="20"/>
                <w:szCs w:val="20"/>
                <w:lang w:val="en"/>
              </w:rPr>
            </w:pPr>
            <w:del w:id="2404" w:author="S3G_Reference_Citation_Sequence" w:date="2023-04-24T14:15:00Z">
              <w:r w:rsidDel="002214A7">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C6AF8C2" w14:textId="49C8E416" w:rsidR="00CC49BF" w:rsidRPr="00BC1571" w:rsidDel="002214A7" w:rsidRDefault="00CC49BF" w:rsidP="00A62273">
            <w:pPr>
              <w:jc w:val="center"/>
              <w:rPr>
                <w:del w:id="2405" w:author="S3G_Reference_Citation_Sequence" w:date="2023-04-24T14:15:00Z"/>
                <w:rFonts w:ascii="Times New Roman" w:hAnsi="Times New Roman" w:cs="Times New Roman"/>
                <w:sz w:val="20"/>
                <w:szCs w:val="20"/>
                <w:lang w:val="en"/>
              </w:rPr>
            </w:pPr>
            <w:del w:id="2406"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ED5DF26" w14:textId="2EEDC531" w:rsidR="00CC49BF" w:rsidRPr="00BC1571" w:rsidDel="002214A7" w:rsidRDefault="00CC49BF" w:rsidP="00A62273">
            <w:pPr>
              <w:jc w:val="center"/>
              <w:rPr>
                <w:del w:id="2407" w:author="S3G_Reference_Citation_Sequence" w:date="2023-04-24T14:15:00Z"/>
                <w:rFonts w:ascii="Times New Roman" w:hAnsi="Times New Roman" w:cs="Times New Roman"/>
                <w:sz w:val="20"/>
                <w:szCs w:val="20"/>
                <w:lang w:val="en"/>
              </w:rPr>
            </w:pPr>
            <w:del w:id="2408"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6DDEA93E" w14:textId="4E3B26C0" w:rsidR="00CC49BF" w:rsidRPr="00BC1571" w:rsidDel="002214A7" w:rsidRDefault="00CC49BF" w:rsidP="00A62273">
            <w:pPr>
              <w:jc w:val="center"/>
              <w:rPr>
                <w:del w:id="2409" w:author="S3G_Reference_Citation_Sequence" w:date="2023-04-24T14:15:00Z"/>
                <w:rFonts w:ascii="Times New Roman" w:hAnsi="Times New Roman" w:cs="Times New Roman"/>
                <w:sz w:val="20"/>
                <w:szCs w:val="20"/>
                <w:lang w:val="en"/>
              </w:rPr>
            </w:pPr>
            <w:del w:id="2410" w:author="S3G_Reference_Citation_Sequence" w:date="2023-04-24T14:15:00Z">
              <w:r w:rsidDel="002214A7">
                <w:rPr>
                  <w:rFonts w:ascii="Times New Roman" w:hAnsi="Times New Roman" w:cs="Times New Roman"/>
                  <w:sz w:val="20"/>
                  <w:szCs w:val="20"/>
                  <w:lang w:val="en"/>
                </w:rPr>
                <w:delText>Y</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120F93DB" w14:textId="36A46730" w:rsidR="00CC49BF" w:rsidRPr="00BC1571" w:rsidDel="002214A7" w:rsidRDefault="00CC49BF" w:rsidP="00A62273">
            <w:pPr>
              <w:jc w:val="center"/>
              <w:rPr>
                <w:del w:id="2411" w:author="S3G_Reference_Citation_Sequence" w:date="2023-04-24T14:15:00Z"/>
                <w:rFonts w:ascii="Times New Roman" w:hAnsi="Times New Roman" w:cs="Times New Roman"/>
                <w:b/>
                <w:sz w:val="20"/>
                <w:szCs w:val="20"/>
                <w:lang w:val="en"/>
              </w:rPr>
            </w:pPr>
            <w:del w:id="2412" w:author="S3G_Reference_Citation_Sequence" w:date="2023-04-24T14:15:00Z">
              <w:r w:rsidDel="002214A7">
                <w:rPr>
                  <w:rFonts w:ascii="Times New Roman" w:hAnsi="Times New Roman" w:cs="Times New Roman"/>
                  <w:b/>
                  <w:sz w:val="20"/>
                  <w:szCs w:val="20"/>
                  <w:lang w:val="en"/>
                </w:rPr>
                <w:delText>6/</w:delText>
              </w:r>
              <w:r w:rsidRPr="00BC1571" w:rsidDel="002214A7">
                <w:rPr>
                  <w:rFonts w:ascii="Times New Roman" w:hAnsi="Times New Roman" w:cs="Times New Roman"/>
                  <w:b/>
                  <w:sz w:val="20"/>
                  <w:szCs w:val="20"/>
                  <w:lang w:val="en"/>
                </w:rPr>
                <w:delText>9</w:delText>
              </w:r>
            </w:del>
          </w:p>
        </w:tc>
      </w:tr>
      <w:tr w:rsidR="00CC49BF" w:rsidRPr="00BC1571" w:rsidDel="002214A7" w14:paraId="4F0F6CF5" w14:textId="3902EF58" w:rsidTr="00A62273">
        <w:trPr>
          <w:trHeight w:val="143"/>
          <w:jc w:val="center"/>
          <w:del w:id="2413" w:author="S3G_Reference_Citation_Sequence" w:date="2023-04-24T14:15:00Z"/>
        </w:trPr>
        <w:tc>
          <w:tcPr>
            <w:tcW w:w="731" w:type="pc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58D876" w14:textId="011D9353" w:rsidR="00CC49BF" w:rsidRPr="00BC1571" w:rsidDel="002214A7" w:rsidRDefault="00CC49BF" w:rsidP="00A62273">
            <w:pPr>
              <w:rPr>
                <w:del w:id="2414" w:author="S3G_Reference_Citation_Sequence" w:date="2023-04-24T14:15:00Z"/>
                <w:rFonts w:ascii="Times New Roman" w:hAnsi="Times New Roman" w:cs="Times New Roman"/>
                <w:sz w:val="20"/>
                <w:szCs w:val="20"/>
                <w:lang w:val="en"/>
              </w:rPr>
            </w:pPr>
            <w:del w:id="2415" w:author="S3G_Reference_Citation_Sequence" w:date="2023-04-24T14:15:00Z">
              <w:r w:rsidDel="002214A7">
                <w:rPr>
                  <w:rFonts w:ascii="Times New Roman" w:hAnsi="Times New Roman" w:cs="Times New Roman"/>
                  <w:sz w:val="20"/>
                  <w:szCs w:val="20"/>
                  <w:lang w:val="en"/>
                </w:rPr>
                <w:delText>Woodall 2018</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374D8D9" w14:textId="0F386B2F" w:rsidR="00CC49BF" w:rsidRPr="00BC1571" w:rsidDel="002214A7" w:rsidRDefault="00CC49BF" w:rsidP="00A62273">
            <w:pPr>
              <w:jc w:val="center"/>
              <w:rPr>
                <w:del w:id="2416" w:author="S3G_Reference_Citation_Sequence" w:date="2023-04-24T14:15:00Z"/>
                <w:rFonts w:ascii="Times New Roman" w:hAnsi="Times New Roman" w:cs="Times New Roman"/>
                <w:sz w:val="20"/>
                <w:szCs w:val="20"/>
                <w:lang w:val="en"/>
              </w:rPr>
            </w:pPr>
            <w:del w:id="2417"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54AFB63A" w14:textId="5125C0DD" w:rsidR="00CC49BF" w:rsidRPr="00BC1571" w:rsidDel="002214A7" w:rsidRDefault="00CC49BF" w:rsidP="00A62273">
            <w:pPr>
              <w:jc w:val="center"/>
              <w:rPr>
                <w:del w:id="2418" w:author="S3G_Reference_Citation_Sequence" w:date="2023-04-24T14:15:00Z"/>
                <w:rFonts w:ascii="Times New Roman" w:hAnsi="Times New Roman" w:cs="Times New Roman"/>
                <w:sz w:val="20"/>
                <w:szCs w:val="20"/>
                <w:lang w:val="en"/>
              </w:rPr>
            </w:pPr>
            <w:del w:id="2419"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3EEAE27" w14:textId="260F08BD" w:rsidR="00CC49BF" w:rsidRPr="00BC1571" w:rsidDel="002214A7" w:rsidRDefault="00CC49BF" w:rsidP="00A62273">
            <w:pPr>
              <w:jc w:val="center"/>
              <w:rPr>
                <w:del w:id="2420" w:author="S3G_Reference_Citation_Sequence" w:date="2023-04-24T14:15:00Z"/>
                <w:rFonts w:ascii="Times New Roman" w:hAnsi="Times New Roman" w:cs="Times New Roman"/>
                <w:sz w:val="20"/>
                <w:szCs w:val="20"/>
                <w:lang w:val="en"/>
              </w:rPr>
            </w:pPr>
            <w:del w:id="2421"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269BFB44" w14:textId="03C8F86C" w:rsidR="00CC49BF" w:rsidRPr="00BC1571" w:rsidDel="002214A7" w:rsidRDefault="00CC49BF" w:rsidP="00A62273">
            <w:pPr>
              <w:jc w:val="center"/>
              <w:rPr>
                <w:del w:id="2422" w:author="S3G_Reference_Citation_Sequence" w:date="2023-04-24T14:15:00Z"/>
                <w:rFonts w:ascii="Times New Roman" w:hAnsi="Times New Roman" w:cs="Times New Roman"/>
                <w:sz w:val="20"/>
                <w:szCs w:val="20"/>
                <w:lang w:val="en"/>
              </w:rPr>
            </w:pPr>
            <w:del w:id="2423" w:author="S3G_Reference_Citation_Sequence" w:date="2023-04-24T14:15:00Z">
              <w:r w:rsidDel="002214A7">
                <w:rPr>
                  <w:rFonts w:ascii="Times New Roman" w:hAnsi="Times New Roman" w:cs="Times New Roman"/>
                  <w:sz w:val="20"/>
                  <w:szCs w:val="20"/>
                  <w:lang w:val="en"/>
                </w:rPr>
                <w:delText>N</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49032529" w14:textId="204E102F" w:rsidR="00CC49BF" w:rsidRPr="00BC1571" w:rsidDel="002214A7" w:rsidRDefault="00CC49BF" w:rsidP="00A62273">
            <w:pPr>
              <w:jc w:val="center"/>
              <w:rPr>
                <w:del w:id="2424" w:author="S3G_Reference_Citation_Sequence" w:date="2023-04-24T14:15:00Z"/>
                <w:rFonts w:ascii="Times New Roman" w:hAnsi="Times New Roman" w:cs="Times New Roman"/>
                <w:sz w:val="20"/>
                <w:szCs w:val="20"/>
                <w:lang w:val="en"/>
              </w:rPr>
            </w:pPr>
            <w:del w:id="2425"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18B57E59" w14:textId="52BE594D" w:rsidR="00CC49BF" w:rsidRPr="00BC1571" w:rsidDel="002214A7" w:rsidRDefault="00CC49BF" w:rsidP="00A62273">
            <w:pPr>
              <w:jc w:val="center"/>
              <w:rPr>
                <w:del w:id="2426" w:author="S3G_Reference_Citation_Sequence" w:date="2023-04-24T14:15:00Z"/>
                <w:rFonts w:ascii="Times New Roman" w:hAnsi="Times New Roman" w:cs="Times New Roman"/>
                <w:sz w:val="20"/>
                <w:szCs w:val="20"/>
                <w:lang w:val="en"/>
              </w:rPr>
            </w:pPr>
            <w:del w:id="2427" w:author="S3G_Reference_Citation_Sequence" w:date="2023-04-24T14:15:00Z">
              <w:r w:rsidDel="002214A7">
                <w:rPr>
                  <w:rFonts w:ascii="Times New Roman" w:hAnsi="Times New Roman" w:cs="Times New Roman"/>
                  <w:sz w:val="20"/>
                  <w:szCs w:val="20"/>
                  <w:lang w:val="en"/>
                </w:rPr>
                <w:delText>N</w:delText>
              </w:r>
            </w:del>
          </w:p>
        </w:tc>
        <w:tc>
          <w:tcPr>
            <w:tcW w:w="455" w:type="pct"/>
            <w:tcBorders>
              <w:bottom w:val="single" w:sz="8" w:space="0" w:color="000000"/>
              <w:right w:val="single" w:sz="8" w:space="0" w:color="000000"/>
            </w:tcBorders>
            <w:shd w:val="clear" w:color="auto" w:fill="auto"/>
            <w:tcMar>
              <w:top w:w="100" w:type="dxa"/>
              <w:left w:w="100" w:type="dxa"/>
              <w:bottom w:w="100" w:type="dxa"/>
              <w:right w:w="100" w:type="dxa"/>
            </w:tcMar>
          </w:tcPr>
          <w:p w14:paraId="05BCD7C1" w14:textId="7A8936B6" w:rsidR="00CC49BF" w:rsidRPr="00BC1571" w:rsidDel="002214A7" w:rsidRDefault="00CC49BF" w:rsidP="00A62273">
            <w:pPr>
              <w:jc w:val="center"/>
              <w:rPr>
                <w:del w:id="2428" w:author="S3G_Reference_Citation_Sequence" w:date="2023-04-24T14:15:00Z"/>
                <w:rFonts w:ascii="Times New Roman" w:hAnsi="Times New Roman" w:cs="Times New Roman"/>
                <w:sz w:val="20"/>
                <w:szCs w:val="20"/>
                <w:lang w:val="en"/>
              </w:rPr>
            </w:pPr>
            <w:del w:id="2429"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38ADBC2A" w14:textId="3DA70755" w:rsidR="00CC49BF" w:rsidRPr="00BC1571" w:rsidDel="002214A7" w:rsidRDefault="00CC49BF" w:rsidP="00A62273">
            <w:pPr>
              <w:jc w:val="center"/>
              <w:rPr>
                <w:del w:id="2430" w:author="S3G_Reference_Citation_Sequence" w:date="2023-04-24T14:15:00Z"/>
                <w:rFonts w:ascii="Times New Roman" w:hAnsi="Times New Roman" w:cs="Times New Roman"/>
                <w:sz w:val="20"/>
                <w:szCs w:val="20"/>
                <w:lang w:val="en"/>
              </w:rPr>
            </w:pPr>
            <w:del w:id="2431" w:author="S3G_Reference_Citation_Sequence" w:date="2023-04-24T14:15:00Z">
              <w:r w:rsidDel="002214A7">
                <w:rPr>
                  <w:rFonts w:ascii="Times New Roman" w:hAnsi="Times New Roman" w:cs="Times New Roman"/>
                  <w:sz w:val="20"/>
                  <w:szCs w:val="20"/>
                  <w:lang w:val="en"/>
                </w:rPr>
                <w:delText>Y</w:delText>
              </w:r>
            </w:del>
          </w:p>
        </w:tc>
        <w:tc>
          <w:tcPr>
            <w:tcW w:w="389" w:type="pct"/>
            <w:tcBorders>
              <w:bottom w:val="single" w:sz="8" w:space="0" w:color="000000"/>
              <w:right w:val="single" w:sz="8" w:space="0" w:color="000000"/>
            </w:tcBorders>
            <w:shd w:val="clear" w:color="auto" w:fill="auto"/>
            <w:tcMar>
              <w:top w:w="100" w:type="dxa"/>
              <w:left w:w="100" w:type="dxa"/>
              <w:bottom w:w="100" w:type="dxa"/>
              <w:right w:w="100" w:type="dxa"/>
            </w:tcMar>
          </w:tcPr>
          <w:p w14:paraId="7C1861CF" w14:textId="30AB65A8" w:rsidR="00CC49BF" w:rsidRPr="00BC1571" w:rsidDel="002214A7" w:rsidRDefault="00CC49BF" w:rsidP="00A62273">
            <w:pPr>
              <w:jc w:val="center"/>
              <w:rPr>
                <w:del w:id="2432" w:author="S3G_Reference_Citation_Sequence" w:date="2023-04-24T14:15:00Z"/>
                <w:rFonts w:ascii="Times New Roman" w:hAnsi="Times New Roman" w:cs="Times New Roman"/>
                <w:sz w:val="20"/>
                <w:szCs w:val="20"/>
                <w:lang w:val="en"/>
              </w:rPr>
            </w:pPr>
            <w:del w:id="2433" w:author="S3G_Reference_Citation_Sequence" w:date="2023-04-24T14:15:00Z">
              <w:r w:rsidDel="002214A7">
                <w:rPr>
                  <w:rFonts w:ascii="Times New Roman" w:hAnsi="Times New Roman" w:cs="Times New Roman"/>
                  <w:sz w:val="20"/>
                  <w:szCs w:val="20"/>
                  <w:lang w:val="en"/>
                </w:rPr>
                <w:delText>U</w:delText>
              </w:r>
            </w:del>
          </w:p>
        </w:tc>
        <w:tc>
          <w:tcPr>
            <w:tcW w:w="702" w:type="pct"/>
            <w:tcBorders>
              <w:bottom w:val="single" w:sz="8" w:space="0" w:color="000000"/>
              <w:right w:val="single" w:sz="8" w:space="0" w:color="000000"/>
            </w:tcBorders>
            <w:shd w:val="clear" w:color="auto" w:fill="auto"/>
            <w:tcMar>
              <w:top w:w="100" w:type="dxa"/>
              <w:left w:w="100" w:type="dxa"/>
              <w:bottom w:w="100" w:type="dxa"/>
              <w:right w:w="100" w:type="dxa"/>
            </w:tcMar>
          </w:tcPr>
          <w:p w14:paraId="4E6D3823" w14:textId="2986F21C" w:rsidR="00CC49BF" w:rsidRPr="00BC1571" w:rsidDel="002214A7" w:rsidRDefault="00CC49BF" w:rsidP="00A62273">
            <w:pPr>
              <w:jc w:val="center"/>
              <w:rPr>
                <w:del w:id="2434" w:author="S3G_Reference_Citation_Sequence" w:date="2023-04-24T14:15:00Z"/>
                <w:rFonts w:ascii="Times New Roman" w:hAnsi="Times New Roman" w:cs="Times New Roman"/>
                <w:b/>
                <w:sz w:val="20"/>
                <w:szCs w:val="20"/>
                <w:lang w:val="en"/>
              </w:rPr>
            </w:pPr>
            <w:del w:id="2435" w:author="S3G_Reference_Citation_Sequence" w:date="2023-04-24T14:15:00Z">
              <w:r w:rsidDel="002214A7">
                <w:rPr>
                  <w:rFonts w:ascii="Times New Roman" w:hAnsi="Times New Roman" w:cs="Times New Roman"/>
                  <w:b/>
                  <w:sz w:val="20"/>
                  <w:szCs w:val="20"/>
                  <w:lang w:val="en"/>
                </w:rPr>
                <w:delText>6</w:delText>
              </w:r>
              <w:r w:rsidRPr="00BC1571" w:rsidDel="002214A7">
                <w:rPr>
                  <w:rFonts w:ascii="Times New Roman" w:hAnsi="Times New Roman" w:cs="Times New Roman"/>
                  <w:b/>
                  <w:sz w:val="20"/>
                  <w:szCs w:val="20"/>
                  <w:lang w:val="en"/>
                </w:rPr>
                <w:delText>/9</w:delText>
              </w:r>
            </w:del>
          </w:p>
        </w:tc>
      </w:tr>
      <w:tr w:rsidR="00CC49BF" w:rsidRPr="00BC1571" w:rsidDel="002214A7" w14:paraId="5785A89B" w14:textId="4394BBA0" w:rsidTr="00A62273">
        <w:trPr>
          <w:trHeight w:val="259"/>
          <w:jc w:val="center"/>
          <w:del w:id="2436" w:author="S3G_Reference_Citation_Sequence" w:date="2023-04-24T14:15:00Z"/>
        </w:trPr>
        <w:tc>
          <w:tcPr>
            <w:tcW w:w="731" w:type="pct"/>
            <w:tcBorders>
              <w:left w:val="single" w:sz="8" w:space="0" w:color="000000"/>
              <w:right w:val="single" w:sz="8" w:space="0" w:color="000000"/>
            </w:tcBorders>
            <w:shd w:val="clear" w:color="auto" w:fill="auto"/>
            <w:tcMar>
              <w:top w:w="100" w:type="dxa"/>
              <w:left w:w="100" w:type="dxa"/>
              <w:bottom w:w="100" w:type="dxa"/>
              <w:right w:w="100" w:type="dxa"/>
            </w:tcMar>
          </w:tcPr>
          <w:p w14:paraId="1DD3CF78" w14:textId="0D8A1BF7" w:rsidR="00CC49BF" w:rsidRPr="00BC1571" w:rsidDel="002214A7" w:rsidRDefault="00CC49BF" w:rsidP="00A62273">
            <w:pPr>
              <w:jc w:val="center"/>
              <w:rPr>
                <w:del w:id="2437" w:author="S3G_Reference_Citation_Sequence" w:date="2023-04-24T14:15:00Z"/>
                <w:rFonts w:ascii="Times New Roman" w:hAnsi="Times New Roman" w:cs="Times New Roman"/>
                <w:b/>
                <w:sz w:val="20"/>
                <w:szCs w:val="20"/>
                <w:lang w:val="en"/>
              </w:rPr>
            </w:pPr>
            <w:del w:id="2438" w:author="S3G_Reference_Citation_Sequence" w:date="2023-04-24T14:15:00Z">
              <w:r w:rsidRPr="00BC1571" w:rsidDel="002214A7">
                <w:rPr>
                  <w:rFonts w:ascii="Times New Roman" w:hAnsi="Times New Roman" w:cs="Times New Roman"/>
                  <w:b/>
                  <w:sz w:val="20"/>
                  <w:szCs w:val="20"/>
                  <w:lang w:val="en"/>
                </w:rPr>
                <w:delText>Total (%)</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61CAE79D" w14:textId="18AF7C4F" w:rsidR="00CC49BF" w:rsidRPr="000D69B0" w:rsidDel="002214A7" w:rsidRDefault="00CC49BF" w:rsidP="00A62273">
            <w:pPr>
              <w:jc w:val="center"/>
              <w:rPr>
                <w:del w:id="2439" w:author="S3G_Reference_Citation_Sequence" w:date="2023-04-24T14:15:00Z"/>
                <w:rFonts w:ascii="Times New Roman" w:hAnsi="Times New Roman" w:cs="Times New Roman"/>
                <w:b/>
                <w:bCs/>
                <w:sz w:val="20"/>
                <w:szCs w:val="20"/>
                <w:lang w:val="en"/>
              </w:rPr>
            </w:pPr>
            <w:del w:id="2440" w:author="S3G_Reference_Citation_Sequence" w:date="2023-04-24T14:15:00Z">
              <w:r w:rsidRPr="000D69B0" w:rsidDel="002214A7">
                <w:rPr>
                  <w:rFonts w:ascii="Times New Roman" w:hAnsi="Times New Roman" w:cs="Times New Roman"/>
                  <w:b/>
                  <w:bCs/>
                  <w:color w:val="000000"/>
                  <w:sz w:val="20"/>
                  <w:szCs w:val="20"/>
                </w:rPr>
                <w:delText>92.3</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402454A4" w14:textId="0E57B0CC" w:rsidR="00CC49BF" w:rsidRPr="000D69B0" w:rsidDel="002214A7" w:rsidRDefault="00CC49BF" w:rsidP="00A62273">
            <w:pPr>
              <w:jc w:val="center"/>
              <w:rPr>
                <w:del w:id="2441" w:author="S3G_Reference_Citation_Sequence" w:date="2023-04-24T14:15:00Z"/>
                <w:rFonts w:ascii="Times New Roman" w:hAnsi="Times New Roman" w:cs="Times New Roman"/>
                <w:b/>
                <w:bCs/>
                <w:sz w:val="20"/>
                <w:szCs w:val="20"/>
                <w:lang w:val="en"/>
              </w:rPr>
            </w:pPr>
            <w:del w:id="2442" w:author="S3G_Reference_Citation_Sequence" w:date="2023-04-24T14:15:00Z">
              <w:r w:rsidRPr="000D69B0" w:rsidDel="002214A7">
                <w:rPr>
                  <w:rFonts w:ascii="Times New Roman" w:hAnsi="Times New Roman" w:cs="Times New Roman"/>
                  <w:b/>
                  <w:bCs/>
                  <w:color w:val="000000"/>
                  <w:sz w:val="20"/>
                  <w:szCs w:val="20"/>
                </w:rPr>
                <w:delText>61.5</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4CCFF2EA" w14:textId="3439204E" w:rsidR="00CC49BF" w:rsidRPr="000D69B0" w:rsidDel="002214A7" w:rsidRDefault="00CC49BF" w:rsidP="00A62273">
            <w:pPr>
              <w:jc w:val="center"/>
              <w:rPr>
                <w:del w:id="2443" w:author="S3G_Reference_Citation_Sequence" w:date="2023-04-24T14:15:00Z"/>
                <w:rFonts w:ascii="Times New Roman" w:hAnsi="Times New Roman" w:cs="Times New Roman"/>
                <w:b/>
                <w:bCs/>
                <w:sz w:val="20"/>
                <w:szCs w:val="20"/>
                <w:lang w:val="en"/>
              </w:rPr>
            </w:pPr>
            <w:del w:id="2444" w:author="S3G_Reference_Citation_Sequence" w:date="2023-04-24T14:15:00Z">
              <w:r w:rsidRPr="000D69B0" w:rsidDel="002214A7">
                <w:rPr>
                  <w:rFonts w:ascii="Times New Roman" w:hAnsi="Times New Roman" w:cs="Times New Roman"/>
                  <w:b/>
                  <w:bCs/>
                  <w:color w:val="000000"/>
                  <w:sz w:val="20"/>
                  <w:szCs w:val="20"/>
                </w:rPr>
                <w:delText>76.9</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60A6E4F4" w14:textId="244D1986" w:rsidR="00CC49BF" w:rsidRPr="000D69B0" w:rsidDel="002214A7" w:rsidRDefault="00CC49BF" w:rsidP="00A62273">
            <w:pPr>
              <w:jc w:val="center"/>
              <w:rPr>
                <w:del w:id="2445" w:author="S3G_Reference_Citation_Sequence" w:date="2023-04-24T14:15:00Z"/>
                <w:rFonts w:ascii="Times New Roman" w:hAnsi="Times New Roman" w:cs="Times New Roman"/>
                <w:b/>
                <w:bCs/>
                <w:sz w:val="20"/>
                <w:szCs w:val="20"/>
                <w:lang w:val="en"/>
              </w:rPr>
            </w:pPr>
            <w:del w:id="2446" w:author="S3G_Reference_Citation_Sequence" w:date="2023-04-24T14:15:00Z">
              <w:r w:rsidRPr="000D69B0" w:rsidDel="002214A7">
                <w:rPr>
                  <w:rFonts w:ascii="Times New Roman" w:hAnsi="Times New Roman" w:cs="Times New Roman"/>
                  <w:b/>
                  <w:bCs/>
                  <w:color w:val="000000"/>
                  <w:sz w:val="20"/>
                  <w:szCs w:val="20"/>
                </w:rPr>
                <w:delText>46.2</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7DAA5EB2" w14:textId="67EB0AB7" w:rsidR="00CC49BF" w:rsidRPr="000D69B0" w:rsidDel="002214A7" w:rsidRDefault="00CC49BF" w:rsidP="00A62273">
            <w:pPr>
              <w:jc w:val="center"/>
              <w:rPr>
                <w:del w:id="2447" w:author="S3G_Reference_Citation_Sequence" w:date="2023-04-24T14:15:00Z"/>
                <w:rFonts w:ascii="Times New Roman" w:hAnsi="Times New Roman" w:cs="Times New Roman"/>
                <w:b/>
                <w:bCs/>
                <w:sz w:val="20"/>
                <w:szCs w:val="20"/>
                <w:lang w:val="en"/>
              </w:rPr>
            </w:pPr>
            <w:del w:id="2448" w:author="S3G_Reference_Citation_Sequence" w:date="2023-04-24T14:15:00Z">
              <w:r w:rsidRPr="000D69B0" w:rsidDel="002214A7">
                <w:rPr>
                  <w:rFonts w:ascii="Times New Roman" w:hAnsi="Times New Roman" w:cs="Times New Roman"/>
                  <w:b/>
                  <w:bCs/>
                  <w:color w:val="000000"/>
                  <w:sz w:val="20"/>
                  <w:szCs w:val="20"/>
                </w:rPr>
                <w:delText>76.9</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0BFFCEC0" w14:textId="0C8BE418" w:rsidR="00CC49BF" w:rsidRPr="000D69B0" w:rsidDel="002214A7" w:rsidRDefault="00CC49BF" w:rsidP="00A62273">
            <w:pPr>
              <w:jc w:val="center"/>
              <w:rPr>
                <w:del w:id="2449" w:author="S3G_Reference_Citation_Sequence" w:date="2023-04-24T14:15:00Z"/>
                <w:rFonts w:ascii="Times New Roman" w:hAnsi="Times New Roman" w:cs="Times New Roman"/>
                <w:b/>
                <w:bCs/>
                <w:sz w:val="20"/>
                <w:szCs w:val="20"/>
                <w:lang w:val="en"/>
              </w:rPr>
            </w:pPr>
            <w:del w:id="2450" w:author="S3G_Reference_Citation_Sequence" w:date="2023-04-24T14:15:00Z">
              <w:r w:rsidRPr="000D69B0" w:rsidDel="002214A7">
                <w:rPr>
                  <w:rFonts w:ascii="Times New Roman" w:hAnsi="Times New Roman" w:cs="Times New Roman"/>
                  <w:b/>
                  <w:bCs/>
                  <w:color w:val="000000"/>
                  <w:sz w:val="20"/>
                  <w:szCs w:val="20"/>
                </w:rPr>
                <w:delText>23.1</w:delText>
              </w:r>
            </w:del>
          </w:p>
        </w:tc>
        <w:tc>
          <w:tcPr>
            <w:tcW w:w="455" w:type="pct"/>
            <w:tcBorders>
              <w:right w:val="single" w:sz="8" w:space="0" w:color="000000"/>
            </w:tcBorders>
            <w:shd w:val="clear" w:color="auto" w:fill="auto"/>
            <w:tcMar>
              <w:top w:w="100" w:type="dxa"/>
              <w:left w:w="100" w:type="dxa"/>
              <w:bottom w:w="100" w:type="dxa"/>
              <w:right w:w="100" w:type="dxa"/>
            </w:tcMar>
            <w:vAlign w:val="bottom"/>
          </w:tcPr>
          <w:p w14:paraId="6FAB476E" w14:textId="1A77588F" w:rsidR="00CC49BF" w:rsidRPr="000D69B0" w:rsidDel="002214A7" w:rsidRDefault="00CC49BF" w:rsidP="00A62273">
            <w:pPr>
              <w:jc w:val="center"/>
              <w:rPr>
                <w:del w:id="2451" w:author="S3G_Reference_Citation_Sequence" w:date="2023-04-24T14:15:00Z"/>
                <w:rFonts w:ascii="Times New Roman" w:hAnsi="Times New Roman" w:cs="Times New Roman"/>
                <w:b/>
                <w:bCs/>
                <w:sz w:val="20"/>
                <w:szCs w:val="20"/>
                <w:lang w:val="en"/>
              </w:rPr>
            </w:pPr>
            <w:del w:id="2452" w:author="S3G_Reference_Citation_Sequence" w:date="2023-04-24T14:15:00Z">
              <w:r w:rsidRPr="000D69B0" w:rsidDel="002214A7">
                <w:rPr>
                  <w:rFonts w:ascii="Times New Roman" w:hAnsi="Times New Roman" w:cs="Times New Roman"/>
                  <w:b/>
                  <w:bCs/>
                  <w:color w:val="000000"/>
                  <w:sz w:val="20"/>
                  <w:szCs w:val="20"/>
                </w:rPr>
                <w:delText>92.3</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18E04332" w14:textId="16DB10D2" w:rsidR="00CC49BF" w:rsidRPr="000D69B0" w:rsidDel="002214A7" w:rsidRDefault="00CC49BF" w:rsidP="00A62273">
            <w:pPr>
              <w:jc w:val="center"/>
              <w:rPr>
                <w:del w:id="2453" w:author="S3G_Reference_Citation_Sequence" w:date="2023-04-24T14:15:00Z"/>
                <w:rFonts w:ascii="Times New Roman" w:hAnsi="Times New Roman" w:cs="Times New Roman"/>
                <w:b/>
                <w:bCs/>
                <w:sz w:val="20"/>
                <w:szCs w:val="20"/>
                <w:lang w:val="en"/>
              </w:rPr>
            </w:pPr>
            <w:del w:id="2454" w:author="S3G_Reference_Citation_Sequence" w:date="2023-04-24T14:15:00Z">
              <w:r w:rsidRPr="000D69B0" w:rsidDel="002214A7">
                <w:rPr>
                  <w:rFonts w:ascii="Times New Roman" w:hAnsi="Times New Roman" w:cs="Times New Roman"/>
                  <w:b/>
                  <w:bCs/>
                  <w:color w:val="000000"/>
                  <w:sz w:val="20"/>
                  <w:szCs w:val="20"/>
                </w:rPr>
                <w:delText>92.3</w:delText>
              </w:r>
            </w:del>
          </w:p>
        </w:tc>
        <w:tc>
          <w:tcPr>
            <w:tcW w:w="389" w:type="pct"/>
            <w:tcBorders>
              <w:right w:val="single" w:sz="8" w:space="0" w:color="000000"/>
            </w:tcBorders>
            <w:shd w:val="clear" w:color="auto" w:fill="auto"/>
            <w:tcMar>
              <w:top w:w="100" w:type="dxa"/>
              <w:left w:w="100" w:type="dxa"/>
              <w:bottom w:w="100" w:type="dxa"/>
              <w:right w:w="100" w:type="dxa"/>
            </w:tcMar>
            <w:vAlign w:val="bottom"/>
          </w:tcPr>
          <w:p w14:paraId="6E7E8EEE" w14:textId="24D1E69A" w:rsidR="00CC49BF" w:rsidRPr="000D69B0" w:rsidDel="002214A7" w:rsidRDefault="00CC49BF" w:rsidP="00A62273">
            <w:pPr>
              <w:jc w:val="center"/>
              <w:rPr>
                <w:del w:id="2455" w:author="S3G_Reference_Citation_Sequence" w:date="2023-04-24T14:15:00Z"/>
                <w:rFonts w:ascii="Times New Roman" w:hAnsi="Times New Roman" w:cs="Times New Roman"/>
                <w:b/>
                <w:bCs/>
                <w:sz w:val="20"/>
                <w:szCs w:val="20"/>
                <w:lang w:val="en"/>
              </w:rPr>
            </w:pPr>
            <w:del w:id="2456" w:author="S3G_Reference_Citation_Sequence" w:date="2023-04-24T14:15:00Z">
              <w:r w:rsidRPr="000D69B0" w:rsidDel="002214A7">
                <w:rPr>
                  <w:rFonts w:ascii="Times New Roman" w:hAnsi="Times New Roman" w:cs="Times New Roman"/>
                  <w:b/>
                  <w:bCs/>
                  <w:color w:val="000000"/>
                  <w:sz w:val="20"/>
                  <w:szCs w:val="20"/>
                </w:rPr>
                <w:delText>76.9</w:delText>
              </w:r>
            </w:del>
          </w:p>
        </w:tc>
        <w:tc>
          <w:tcPr>
            <w:tcW w:w="702" w:type="pct"/>
            <w:tcBorders>
              <w:right w:val="single" w:sz="8" w:space="0" w:color="000000"/>
            </w:tcBorders>
            <w:shd w:val="clear" w:color="auto" w:fill="auto"/>
            <w:tcMar>
              <w:top w:w="100" w:type="dxa"/>
              <w:left w:w="100" w:type="dxa"/>
              <w:bottom w:w="100" w:type="dxa"/>
              <w:right w:w="100" w:type="dxa"/>
            </w:tcMar>
          </w:tcPr>
          <w:p w14:paraId="083E4264" w14:textId="23886B9A" w:rsidR="00CC49BF" w:rsidRPr="00BC1571" w:rsidDel="002214A7" w:rsidRDefault="00CC49BF" w:rsidP="00A62273">
            <w:pPr>
              <w:jc w:val="center"/>
              <w:rPr>
                <w:del w:id="2457" w:author="S3G_Reference_Citation_Sequence" w:date="2023-04-24T14:15:00Z"/>
                <w:rFonts w:ascii="Times New Roman" w:hAnsi="Times New Roman" w:cs="Times New Roman"/>
                <w:sz w:val="20"/>
                <w:szCs w:val="20"/>
                <w:lang w:val="en"/>
              </w:rPr>
            </w:pPr>
          </w:p>
        </w:tc>
      </w:tr>
      <w:tr w:rsidR="00CC49BF" w:rsidRPr="00BC1571" w:rsidDel="002214A7" w14:paraId="0E6F575E" w14:textId="229B7482" w:rsidTr="00CC49BF">
        <w:trPr>
          <w:trHeight w:val="1154"/>
          <w:jc w:val="center"/>
          <w:del w:id="2458" w:author="S3G_Reference_Citation_Sequence" w:date="2023-04-24T14:15:00Z"/>
        </w:trPr>
        <w:tc>
          <w:tcPr>
            <w:tcW w:w="5000" w:type="pct"/>
            <w:gridSpan w:val="11"/>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A21794" w14:textId="2AA54D83" w:rsidR="00CC49BF" w:rsidRPr="00BC1571" w:rsidDel="002214A7" w:rsidRDefault="00CC49BF" w:rsidP="00A62273">
            <w:pPr>
              <w:rPr>
                <w:del w:id="2459" w:author="S3G_Reference_Citation_Sequence" w:date="2023-04-24T14:15:00Z"/>
                <w:rFonts w:ascii="Times New Roman" w:hAnsi="Times New Roman" w:cs="Times New Roman"/>
                <w:sz w:val="20"/>
                <w:szCs w:val="20"/>
                <w:lang w:val="en"/>
              </w:rPr>
            </w:pPr>
            <w:del w:id="2460" w:author="S3G_Reference_Citation_Sequence" w:date="2023-04-24T14:15:00Z">
              <w:r w:rsidRPr="00BC1571" w:rsidDel="002214A7">
                <w:rPr>
                  <w:rFonts w:ascii="Times New Roman" w:hAnsi="Times New Roman" w:cs="Times New Roman"/>
                  <w:sz w:val="20"/>
                  <w:szCs w:val="20"/>
                  <w:lang w:val="en"/>
                </w:rPr>
                <w:delText>Note: Y, yes. U, unclear. N, no. 1. Is it clear in the study what is the “cause” and what is the “effect” (i.e., there is no confusion about which variable comes first)? 2. Were the participants included in any comparisons similar? 3. Were the participants included in any comparisons receiving similar treatment/care, other than the exposure or intervention of interest? 4. Was there a control group? 5. Were there multiple measurements of the outcome both pre and post the intervention/exposure? 6. Was follow up complete and if not, were differences between groups in terms of their follow up adequately described and analyzed? 7. Were the outcomes of participants included in any comparisons measured in the same way? 8. Were outcomes measured in a reliable way? 9. Was appropriate statistical analysis used?</w:delText>
              </w:r>
            </w:del>
          </w:p>
        </w:tc>
      </w:tr>
    </w:tbl>
    <w:p w14:paraId="7832519E" w14:textId="40D15181" w:rsidR="007967DE" w:rsidDel="002214A7" w:rsidRDefault="007967DE" w:rsidP="00D61A3C">
      <w:pPr>
        <w:pStyle w:val="Heading1"/>
        <w:rPr>
          <w:del w:id="2461" w:author="S3G_Reference_Citation_Sequence" w:date="2023-04-24T14:15:00Z"/>
          <w:rFonts w:ascii="Times New Roman" w:hAnsi="Times New Roman" w:cs="Times New Roman"/>
          <w:b/>
          <w:bCs/>
          <w:color w:val="auto"/>
          <w:sz w:val="24"/>
          <w:szCs w:val="24"/>
        </w:rPr>
      </w:pPr>
      <w:bookmarkStart w:id="2462" w:name="_Supplementary_Table_4:"/>
      <w:bookmarkEnd w:id="2462"/>
    </w:p>
    <w:p w14:paraId="74E90DED" w14:textId="39309722" w:rsidR="007967DE" w:rsidDel="002214A7" w:rsidRDefault="007967DE" w:rsidP="00D61A3C">
      <w:pPr>
        <w:pStyle w:val="Heading1"/>
        <w:rPr>
          <w:del w:id="2463" w:author="S3G_Reference_Citation_Sequence" w:date="2023-04-24T14:15:00Z"/>
          <w:rFonts w:ascii="Times New Roman" w:hAnsi="Times New Roman" w:cs="Times New Roman"/>
          <w:b/>
          <w:bCs/>
          <w:color w:val="auto"/>
          <w:sz w:val="24"/>
          <w:szCs w:val="24"/>
        </w:rPr>
      </w:pPr>
    </w:p>
    <w:p w14:paraId="381330B1" w14:textId="1822C1F4" w:rsidR="007967DE" w:rsidDel="002214A7" w:rsidRDefault="007967DE" w:rsidP="007967DE">
      <w:pPr>
        <w:rPr>
          <w:del w:id="2464" w:author="S3G_Reference_Citation_Sequence" w:date="2023-04-24T14:15:00Z"/>
        </w:rPr>
      </w:pPr>
    </w:p>
    <w:p w14:paraId="297EC23B" w14:textId="087775E0" w:rsidR="00D06572" w:rsidDel="002214A7" w:rsidRDefault="00D06572" w:rsidP="007967DE">
      <w:pPr>
        <w:rPr>
          <w:del w:id="2465" w:author="S3G_Reference_Citation_Sequence" w:date="2023-04-24T14:15:00Z"/>
        </w:rPr>
      </w:pPr>
    </w:p>
    <w:p w14:paraId="6838AD96" w14:textId="69F1C9BF" w:rsidR="00D06572" w:rsidRPr="007967DE" w:rsidDel="002214A7" w:rsidRDefault="00D06572" w:rsidP="007967DE">
      <w:pPr>
        <w:rPr>
          <w:del w:id="2466" w:author="S3G_Reference_Citation_Sequence" w:date="2023-04-24T14:15:00Z"/>
        </w:rPr>
      </w:pPr>
    </w:p>
    <w:p w14:paraId="4F88CB0F" w14:textId="04CD5CA7" w:rsidR="009D02F3" w:rsidRPr="002568E8" w:rsidDel="002214A7" w:rsidRDefault="000C734E" w:rsidP="007967DE">
      <w:pPr>
        <w:pStyle w:val="Heading1"/>
        <w:rPr>
          <w:del w:id="2467" w:author="S3G_Reference_Citation_Sequence" w:date="2023-04-24T14:15:00Z"/>
          <w:rFonts w:ascii="Times New Roman" w:hAnsi="Times New Roman" w:cs="Times New Roman"/>
          <w:b/>
          <w:bCs/>
          <w:color w:val="auto"/>
          <w:sz w:val="24"/>
          <w:szCs w:val="24"/>
        </w:rPr>
      </w:pPr>
      <w:bookmarkStart w:id="2468" w:name="_Supplementary_Table_4:_1"/>
      <w:bookmarkEnd w:id="2468"/>
      <w:del w:id="2469" w:author="S3G_Reference_Citation_Sequence" w:date="2023-04-24T14:15:00Z">
        <w:r w:rsidDel="002214A7">
          <w:rPr>
            <w:rFonts w:ascii="Times New Roman" w:hAnsi="Times New Roman" w:cs="Times New Roman"/>
            <w:b/>
            <w:bCs/>
            <w:color w:val="auto"/>
            <w:sz w:val="24"/>
            <w:szCs w:val="24"/>
          </w:rPr>
          <w:delText xml:space="preserve">Additional </w:delText>
        </w:r>
        <w:r w:rsidR="0044020E" w:rsidDel="002214A7">
          <w:rPr>
            <w:rFonts w:ascii="Times New Roman" w:hAnsi="Times New Roman" w:cs="Times New Roman"/>
            <w:b/>
            <w:bCs/>
            <w:color w:val="auto"/>
            <w:sz w:val="24"/>
            <w:szCs w:val="24"/>
          </w:rPr>
          <w:delText>f</w:delText>
        </w:r>
        <w:r w:rsidDel="002214A7">
          <w:rPr>
            <w:rFonts w:ascii="Times New Roman" w:hAnsi="Times New Roman" w:cs="Times New Roman"/>
            <w:b/>
            <w:bCs/>
            <w:color w:val="auto"/>
            <w:sz w:val="24"/>
            <w:szCs w:val="24"/>
          </w:rPr>
          <w:delText>ile 5</w:delText>
        </w:r>
        <w:r w:rsidR="0041420F" w:rsidRPr="002568E8" w:rsidDel="002214A7">
          <w:rPr>
            <w:rFonts w:ascii="Times New Roman" w:hAnsi="Times New Roman" w:cs="Times New Roman"/>
            <w:b/>
            <w:bCs/>
            <w:color w:val="auto"/>
            <w:sz w:val="24"/>
            <w:szCs w:val="24"/>
          </w:rPr>
          <w:delText xml:space="preserve">: Health </w:delText>
        </w:r>
        <w:r w:rsidR="0041420F" w:rsidRPr="00CC5A6C" w:rsidDel="002214A7">
          <w:rPr>
            <w:rFonts w:ascii="Times New Roman" w:hAnsi="Times New Roman" w:cs="Times New Roman"/>
            <w:b/>
            <w:bCs/>
            <w:color w:val="auto"/>
            <w:sz w:val="24"/>
            <w:szCs w:val="24"/>
          </w:rPr>
          <w:delText>Service</w:delText>
        </w:r>
        <w:r w:rsidR="0041420F" w:rsidRPr="002568E8" w:rsidDel="002214A7">
          <w:rPr>
            <w:rFonts w:ascii="Times New Roman" w:hAnsi="Times New Roman" w:cs="Times New Roman"/>
            <w:b/>
            <w:bCs/>
            <w:color w:val="auto"/>
            <w:sz w:val="24"/>
            <w:szCs w:val="24"/>
          </w:rPr>
          <w:delText xml:space="preserve"> Utilization Outcomes</w:delText>
        </w:r>
        <w:r w:rsidR="007967DE" w:rsidRPr="002568E8" w:rsidDel="002214A7">
          <w:rPr>
            <w:rFonts w:ascii="Times New Roman" w:hAnsi="Times New Roman" w:cs="Times New Roman"/>
            <w:b/>
            <w:bCs/>
            <w:color w:val="auto"/>
            <w:sz w:val="24"/>
            <w:szCs w:val="24"/>
          </w:rPr>
          <w:delText xml:space="preserve"> (n=</w:delText>
        </w:r>
        <w:r w:rsidR="00F617C7" w:rsidRPr="002568E8" w:rsidDel="002214A7">
          <w:rPr>
            <w:rFonts w:ascii="Times New Roman" w:hAnsi="Times New Roman" w:cs="Times New Roman"/>
            <w:b/>
            <w:bCs/>
            <w:color w:val="auto"/>
            <w:sz w:val="24"/>
            <w:szCs w:val="24"/>
          </w:rPr>
          <w:delText>13)</w:delText>
        </w:r>
      </w:del>
    </w:p>
    <w:tbl>
      <w:tblPr>
        <w:tblStyle w:val="TableGrid"/>
        <w:tblW w:w="14596" w:type="dxa"/>
        <w:tblLook w:val="04A0" w:firstRow="1" w:lastRow="0" w:firstColumn="1" w:lastColumn="0" w:noHBand="0" w:noVBand="1"/>
      </w:tblPr>
      <w:tblGrid>
        <w:gridCol w:w="1221"/>
        <w:gridCol w:w="4165"/>
        <w:gridCol w:w="4704"/>
        <w:gridCol w:w="111"/>
        <w:gridCol w:w="3686"/>
        <w:gridCol w:w="709"/>
      </w:tblGrid>
      <w:tr w:rsidR="004052BE" w:rsidRPr="000209D3" w:rsidDel="002214A7" w14:paraId="35CE5A0F" w14:textId="5D076E4E" w:rsidTr="00A62273">
        <w:trPr>
          <w:cantSplit/>
          <w:trHeight w:val="646"/>
          <w:del w:id="2470" w:author="S3G_Reference_Citation_Sequence" w:date="2023-04-24T14:15:00Z"/>
        </w:trPr>
        <w:tc>
          <w:tcPr>
            <w:tcW w:w="1221" w:type="dxa"/>
            <w:hideMark/>
          </w:tcPr>
          <w:p w14:paraId="3986AB95" w14:textId="184422D7" w:rsidR="004052BE" w:rsidRPr="000209D3" w:rsidDel="002214A7" w:rsidRDefault="004052BE" w:rsidP="00A62273">
            <w:pPr>
              <w:rPr>
                <w:del w:id="2471" w:author="S3G_Reference_Citation_Sequence" w:date="2023-04-24T14:15:00Z"/>
                <w:b/>
                <w:bCs/>
                <w:sz w:val="16"/>
                <w:szCs w:val="16"/>
              </w:rPr>
            </w:pPr>
            <w:del w:id="2472" w:author="S3G_Reference_Citation_Sequence" w:date="2023-04-24T14:15:00Z">
              <w:r w:rsidRPr="000209D3" w:rsidDel="002214A7">
                <w:rPr>
                  <w:b/>
                  <w:bCs/>
                  <w:sz w:val="16"/>
                  <w:szCs w:val="16"/>
                </w:rPr>
                <w:delText>Study</w:delText>
              </w:r>
            </w:del>
          </w:p>
        </w:tc>
        <w:tc>
          <w:tcPr>
            <w:tcW w:w="4165" w:type="dxa"/>
            <w:hideMark/>
          </w:tcPr>
          <w:p w14:paraId="7E7138A9" w14:textId="5E95EF4C" w:rsidR="004052BE" w:rsidRPr="000209D3" w:rsidDel="002214A7" w:rsidRDefault="004052BE" w:rsidP="00A62273">
            <w:pPr>
              <w:rPr>
                <w:del w:id="2473" w:author="S3G_Reference_Citation_Sequence" w:date="2023-04-24T14:15:00Z"/>
                <w:b/>
                <w:bCs/>
                <w:sz w:val="16"/>
                <w:szCs w:val="16"/>
              </w:rPr>
            </w:pPr>
            <w:del w:id="2474" w:author="S3G_Reference_Citation_Sequence" w:date="2023-04-24T14:15:00Z">
              <w:r w:rsidRPr="000209D3" w:rsidDel="002214A7">
                <w:rPr>
                  <w:b/>
                  <w:bCs/>
                  <w:sz w:val="16"/>
                  <w:szCs w:val="16"/>
                </w:rPr>
                <w:delText>Description of Intervention/Comparator</w:delText>
              </w:r>
            </w:del>
          </w:p>
        </w:tc>
        <w:tc>
          <w:tcPr>
            <w:tcW w:w="4704" w:type="dxa"/>
            <w:hideMark/>
          </w:tcPr>
          <w:p w14:paraId="58979AD0" w14:textId="56812B45" w:rsidR="004052BE" w:rsidRPr="000209D3" w:rsidDel="002214A7" w:rsidRDefault="004052BE" w:rsidP="00A62273">
            <w:pPr>
              <w:rPr>
                <w:del w:id="2475" w:author="S3G_Reference_Citation_Sequence" w:date="2023-04-24T14:15:00Z"/>
                <w:b/>
                <w:bCs/>
                <w:sz w:val="16"/>
                <w:szCs w:val="16"/>
              </w:rPr>
            </w:pPr>
            <w:del w:id="2476" w:author="S3G_Reference_Citation_Sequence" w:date="2023-04-24T14:15:00Z">
              <w:r w:rsidRPr="000209D3" w:rsidDel="002214A7">
                <w:rPr>
                  <w:b/>
                  <w:bCs/>
                  <w:sz w:val="16"/>
                  <w:szCs w:val="16"/>
                </w:rPr>
                <w:delText>Outcome (Tool)</w:delText>
              </w:r>
            </w:del>
          </w:p>
        </w:tc>
        <w:tc>
          <w:tcPr>
            <w:tcW w:w="3797" w:type="dxa"/>
            <w:gridSpan w:val="2"/>
            <w:hideMark/>
          </w:tcPr>
          <w:p w14:paraId="4B1AFB4C" w14:textId="59D06CC1" w:rsidR="004052BE" w:rsidRPr="005E3E54" w:rsidDel="002214A7" w:rsidRDefault="004052BE" w:rsidP="00A62273">
            <w:pPr>
              <w:rPr>
                <w:del w:id="2477" w:author="S3G_Reference_Citation_Sequence" w:date="2023-04-24T14:15:00Z"/>
                <w:b/>
                <w:bCs/>
                <w:sz w:val="16"/>
                <w:szCs w:val="16"/>
                <w:highlight w:val="yellow"/>
              </w:rPr>
            </w:pPr>
            <w:del w:id="2478" w:author="S3G_Reference_Citation_Sequence" w:date="2023-04-24T14:15:00Z">
              <w:r w:rsidRPr="005E3E54" w:rsidDel="002214A7">
                <w:rPr>
                  <w:b/>
                  <w:bCs/>
                  <w:sz w:val="16"/>
                  <w:szCs w:val="16"/>
                </w:rPr>
                <w:delText xml:space="preserve">Effect </w:delText>
              </w:r>
              <w:r w:rsidR="0023176C" w:rsidDel="002214A7">
                <w:rPr>
                  <w:b/>
                  <w:bCs/>
                  <w:sz w:val="16"/>
                  <w:szCs w:val="16"/>
                </w:rPr>
                <w:delText>and significance</w:delText>
              </w:r>
            </w:del>
          </w:p>
        </w:tc>
        <w:tc>
          <w:tcPr>
            <w:tcW w:w="709" w:type="dxa"/>
            <w:shd w:val="clear" w:color="auto" w:fill="auto"/>
            <w:hideMark/>
          </w:tcPr>
          <w:p w14:paraId="6527755D" w14:textId="0B191A02" w:rsidR="004052BE" w:rsidRPr="000209D3" w:rsidDel="002214A7" w:rsidRDefault="004052BE" w:rsidP="00A62273">
            <w:pPr>
              <w:rPr>
                <w:del w:id="2479" w:author="S3G_Reference_Citation_Sequence" w:date="2023-04-24T14:15:00Z"/>
                <w:b/>
                <w:bCs/>
                <w:sz w:val="16"/>
                <w:szCs w:val="16"/>
              </w:rPr>
            </w:pPr>
            <w:del w:id="2480" w:author="S3G_Reference_Citation_Sequence" w:date="2023-04-24T14:15:00Z">
              <w:r w:rsidRPr="000209D3" w:rsidDel="002214A7">
                <w:rPr>
                  <w:b/>
                  <w:bCs/>
                  <w:sz w:val="16"/>
                  <w:szCs w:val="16"/>
                </w:rPr>
                <w:delText>Risk of Bias</w:delText>
              </w:r>
              <w:r w:rsidDel="002214A7">
                <w:rPr>
                  <w:b/>
                  <w:bCs/>
                  <w:sz w:val="16"/>
                  <w:szCs w:val="16"/>
                </w:rPr>
                <w:delText xml:space="preserve"> Score</w:delText>
              </w:r>
            </w:del>
          </w:p>
        </w:tc>
      </w:tr>
      <w:tr w:rsidR="004052BE" w:rsidRPr="000209D3" w:rsidDel="002214A7" w14:paraId="6BEE79F9" w14:textId="325E5598" w:rsidTr="00A62273">
        <w:trPr>
          <w:cantSplit/>
          <w:trHeight w:val="132"/>
          <w:del w:id="2481" w:author="S3G_Reference_Citation_Sequence" w:date="2023-04-24T14:15:00Z"/>
        </w:trPr>
        <w:tc>
          <w:tcPr>
            <w:tcW w:w="14596" w:type="dxa"/>
            <w:gridSpan w:val="6"/>
            <w:shd w:val="clear" w:color="auto" w:fill="E7E6E6" w:themeFill="background2"/>
          </w:tcPr>
          <w:p w14:paraId="4861D328" w14:textId="156A8433" w:rsidR="004052BE" w:rsidRPr="000209D3" w:rsidDel="002214A7" w:rsidRDefault="004052BE" w:rsidP="00A62273">
            <w:pPr>
              <w:rPr>
                <w:del w:id="2482" w:author="S3G_Reference_Citation_Sequence" w:date="2023-04-24T14:15:00Z"/>
                <w:b/>
                <w:bCs/>
                <w:sz w:val="16"/>
                <w:szCs w:val="16"/>
              </w:rPr>
            </w:pPr>
            <w:del w:id="2483" w:author="S3G_Reference_Citation_Sequence" w:date="2023-04-24T14:15:00Z">
              <w:r w:rsidDel="002214A7">
                <w:rPr>
                  <w:b/>
                  <w:bCs/>
                  <w:sz w:val="16"/>
                  <w:szCs w:val="16"/>
                </w:rPr>
                <w:delText>Lay person</w:delText>
              </w:r>
              <w:r w:rsidR="001F7354" w:rsidDel="002214A7">
                <w:rPr>
                  <w:b/>
                  <w:bCs/>
                  <w:sz w:val="16"/>
                  <w:szCs w:val="16"/>
                </w:rPr>
                <w:delText xml:space="preserve">-led </w:delText>
              </w:r>
              <w:r w:rsidR="00C36F9E" w:rsidDel="002214A7">
                <w:rPr>
                  <w:b/>
                  <w:bCs/>
                  <w:sz w:val="16"/>
                  <w:szCs w:val="16"/>
                </w:rPr>
                <w:delText>system</w:delText>
              </w:r>
              <w:r w:rsidDel="002214A7">
                <w:rPr>
                  <w:b/>
                  <w:bCs/>
                  <w:sz w:val="16"/>
                  <w:szCs w:val="16"/>
                </w:rPr>
                <w:delText xml:space="preserve"> navigation model</w:delText>
              </w:r>
            </w:del>
          </w:p>
        </w:tc>
      </w:tr>
      <w:tr w:rsidR="004052BE" w:rsidRPr="000209D3" w:rsidDel="002214A7" w14:paraId="28B2D48D" w14:textId="0222D484" w:rsidTr="00A62273">
        <w:trPr>
          <w:cantSplit/>
          <w:trHeight w:val="206"/>
          <w:del w:id="2484" w:author="S3G_Reference_Citation_Sequence" w:date="2023-04-24T14:15:00Z"/>
        </w:trPr>
        <w:tc>
          <w:tcPr>
            <w:tcW w:w="1221" w:type="dxa"/>
            <w:vMerge w:val="restart"/>
            <w:hideMark/>
          </w:tcPr>
          <w:p w14:paraId="36CA3A7F" w14:textId="5CEEE8AA" w:rsidR="004052BE" w:rsidRPr="000209D3" w:rsidDel="002214A7" w:rsidRDefault="004052BE" w:rsidP="00A62273">
            <w:pPr>
              <w:rPr>
                <w:del w:id="2485" w:author="S3G_Reference_Citation_Sequence" w:date="2023-04-24T14:15:00Z"/>
                <w:b/>
                <w:bCs/>
                <w:sz w:val="16"/>
                <w:szCs w:val="16"/>
              </w:rPr>
            </w:pPr>
            <w:del w:id="2486" w:author="S3G_Reference_Citation_Sequence" w:date="2023-04-24T14:15:00Z">
              <w:r w:rsidRPr="000209D3" w:rsidDel="002214A7">
                <w:rPr>
                  <w:b/>
                  <w:bCs/>
                  <w:sz w:val="16"/>
                  <w:szCs w:val="16"/>
                </w:rPr>
                <w:delText>Burger 2019</w:delText>
              </w:r>
            </w:del>
          </w:p>
        </w:tc>
        <w:tc>
          <w:tcPr>
            <w:tcW w:w="4165" w:type="dxa"/>
            <w:vMerge w:val="restart"/>
            <w:hideMark/>
          </w:tcPr>
          <w:p w14:paraId="04B10786" w14:textId="2E47C7E6" w:rsidR="009263A3" w:rsidRPr="00246BE4" w:rsidDel="002214A7" w:rsidRDefault="009263A3" w:rsidP="009263A3">
            <w:pPr>
              <w:rPr>
                <w:del w:id="2487" w:author="S3G_Reference_Citation_Sequence" w:date="2023-04-24T14:15:00Z"/>
                <w:rFonts w:eastAsia="Times New Roman" w:cstheme="minorHAnsi"/>
                <w:color w:val="000000" w:themeColor="text1"/>
                <w:sz w:val="16"/>
                <w:szCs w:val="16"/>
              </w:rPr>
            </w:pPr>
            <w:del w:id="2488"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Health-coach led s</w:delText>
              </w:r>
              <w:r w:rsidRPr="00196191" w:rsidDel="002214A7">
                <w:rPr>
                  <w:sz w:val="16"/>
                  <w:szCs w:val="16"/>
                </w:rPr>
                <w:delText>elf-management includ</w:delText>
              </w:r>
              <w:r w:rsidDel="002214A7">
                <w:rPr>
                  <w:sz w:val="16"/>
                  <w:szCs w:val="16"/>
                </w:rPr>
                <w:delText>ing care team communication, s</w:delText>
              </w:r>
              <w:r w:rsidRPr="00196191" w:rsidDel="002214A7">
                <w:rPr>
                  <w:sz w:val="16"/>
                  <w:szCs w:val="16"/>
                </w:rPr>
                <w:delText>chedul</w:delText>
              </w:r>
              <w:r w:rsidDel="002214A7">
                <w:rPr>
                  <w:sz w:val="16"/>
                  <w:szCs w:val="16"/>
                </w:rPr>
                <w:delText>ing</w:delText>
              </w:r>
              <w:r w:rsidRPr="00196191" w:rsidDel="002214A7">
                <w:rPr>
                  <w:sz w:val="16"/>
                  <w:szCs w:val="16"/>
                </w:rPr>
                <w:delText xml:space="preserve"> reminders, medication refills, </w:delText>
              </w:r>
              <w:r w:rsidDel="002214A7">
                <w:rPr>
                  <w:sz w:val="16"/>
                  <w:szCs w:val="16"/>
                </w:rPr>
                <w:delText xml:space="preserve">referral to social services, emotional support </w:delText>
              </w:r>
              <w:r w:rsidRPr="00196191" w:rsidDel="002214A7">
                <w:rPr>
                  <w:sz w:val="16"/>
                  <w:szCs w:val="16"/>
                </w:rPr>
                <w:delText xml:space="preserve">and review </w:delText>
              </w:r>
              <w:r w:rsidDel="002214A7">
                <w:rPr>
                  <w:sz w:val="16"/>
                  <w:szCs w:val="16"/>
                </w:rPr>
                <w:delText xml:space="preserve">of </w:delText>
              </w:r>
              <w:r w:rsidRPr="00196191" w:rsidDel="002214A7">
                <w:rPr>
                  <w:sz w:val="16"/>
                  <w:szCs w:val="16"/>
                </w:rPr>
                <w:delText>care plans.</w:delText>
              </w:r>
            </w:del>
          </w:p>
          <w:p w14:paraId="47342199" w14:textId="4D878CA6" w:rsidR="004052BE" w:rsidRPr="000209D3" w:rsidDel="002214A7" w:rsidRDefault="004052BE" w:rsidP="00A62273">
            <w:pPr>
              <w:rPr>
                <w:del w:id="2489" w:author="S3G_Reference_Citation_Sequence" w:date="2023-04-24T14:15:00Z"/>
                <w:sz w:val="16"/>
                <w:szCs w:val="16"/>
              </w:rPr>
            </w:pPr>
            <w:del w:id="2490" w:author="S3G_Reference_Citation_Sequence" w:date="2023-04-24T14:15:00Z">
              <w:r w:rsidRPr="000209D3" w:rsidDel="002214A7">
                <w:rPr>
                  <w:sz w:val="16"/>
                  <w:szCs w:val="16"/>
                </w:rPr>
                <w:delText>C: Baseline</w:delText>
              </w:r>
            </w:del>
          </w:p>
        </w:tc>
        <w:tc>
          <w:tcPr>
            <w:tcW w:w="4704" w:type="dxa"/>
            <w:hideMark/>
          </w:tcPr>
          <w:p w14:paraId="35F9C579" w14:textId="1B561666" w:rsidR="004052BE" w:rsidRPr="000209D3" w:rsidDel="002214A7" w:rsidRDefault="004052BE" w:rsidP="00A62273">
            <w:pPr>
              <w:rPr>
                <w:del w:id="2491" w:author="S3G_Reference_Citation_Sequence" w:date="2023-04-24T14:15:00Z"/>
                <w:sz w:val="16"/>
                <w:szCs w:val="16"/>
              </w:rPr>
            </w:pPr>
            <w:del w:id="2492" w:author="S3G_Reference_Citation_Sequence" w:date="2023-04-24T14:15:00Z">
              <w:r w:rsidRPr="000209D3" w:rsidDel="002214A7">
                <w:rPr>
                  <w:sz w:val="16"/>
                  <w:szCs w:val="16"/>
                </w:rPr>
                <w:delText xml:space="preserve">Scheduled </w:delText>
              </w:r>
              <w:r w:rsidDel="002214A7">
                <w:rPr>
                  <w:sz w:val="16"/>
                  <w:szCs w:val="16"/>
                </w:rPr>
                <w:delText xml:space="preserve">primary care </w:delText>
              </w:r>
              <w:r w:rsidRPr="000209D3" w:rsidDel="002214A7">
                <w:rPr>
                  <w:sz w:val="16"/>
                  <w:szCs w:val="16"/>
                </w:rPr>
                <w:delText>visits, last 6 months (EHR)</w:delText>
              </w:r>
            </w:del>
          </w:p>
        </w:tc>
        <w:tc>
          <w:tcPr>
            <w:tcW w:w="3797" w:type="dxa"/>
            <w:gridSpan w:val="2"/>
          </w:tcPr>
          <w:p w14:paraId="4A197318" w14:textId="0B68C8D5" w:rsidR="004052BE" w:rsidRPr="000209D3" w:rsidDel="002214A7" w:rsidRDefault="004052BE" w:rsidP="00A62273">
            <w:pPr>
              <w:rPr>
                <w:del w:id="2493" w:author="S3G_Reference_Citation_Sequence" w:date="2023-04-24T14:15:00Z"/>
                <w:sz w:val="16"/>
                <w:szCs w:val="16"/>
              </w:rPr>
            </w:pPr>
            <w:del w:id="2494" w:author="S3G_Reference_Citation_Sequence" w:date="2023-04-24T14:15:00Z">
              <w:r w:rsidRPr="000209D3" w:rsidDel="002214A7">
                <w:rPr>
                  <w:sz w:val="16"/>
                  <w:szCs w:val="16"/>
                </w:rPr>
                <w:delText>-4</w:delText>
              </w:r>
              <w:r w:rsidDel="002214A7">
                <w:rPr>
                  <w:sz w:val="16"/>
                  <w:szCs w:val="16"/>
                </w:rPr>
                <w:delText xml:space="preserve"> visits</w:delText>
              </w:r>
              <w:r w:rsidRPr="000209D3" w:rsidDel="002214A7">
                <w:rPr>
                  <w:sz w:val="16"/>
                  <w:szCs w:val="16"/>
                </w:rPr>
                <w:delText>, p-value NR</w:delText>
              </w:r>
            </w:del>
          </w:p>
        </w:tc>
        <w:tc>
          <w:tcPr>
            <w:tcW w:w="709" w:type="dxa"/>
            <w:vMerge w:val="restart"/>
            <w:shd w:val="clear" w:color="auto" w:fill="auto"/>
            <w:hideMark/>
          </w:tcPr>
          <w:p w14:paraId="4D614C24" w14:textId="22E68FAE" w:rsidR="004052BE" w:rsidRPr="00ED43F9" w:rsidDel="002214A7" w:rsidRDefault="004052BE" w:rsidP="00A62273">
            <w:pPr>
              <w:rPr>
                <w:del w:id="2495" w:author="S3G_Reference_Citation_Sequence" w:date="2023-04-24T14:15:00Z"/>
                <w:bCs/>
                <w:sz w:val="16"/>
                <w:szCs w:val="16"/>
              </w:rPr>
            </w:pPr>
            <w:del w:id="2496" w:author="S3G_Reference_Citation_Sequence" w:date="2023-04-24T14:15:00Z">
              <w:r w:rsidRPr="00ED43F9" w:rsidDel="002214A7">
                <w:rPr>
                  <w:bCs/>
                  <w:sz w:val="16"/>
                  <w:szCs w:val="16"/>
                  <w:lang w:val="en"/>
                </w:rPr>
                <w:delText>6/9</w:delText>
              </w:r>
            </w:del>
          </w:p>
        </w:tc>
      </w:tr>
      <w:tr w:rsidR="004052BE" w:rsidRPr="000209D3" w:rsidDel="002214A7" w14:paraId="195C8C25" w14:textId="791C07BB" w:rsidTr="00A62273">
        <w:trPr>
          <w:cantSplit/>
          <w:trHeight w:val="254"/>
          <w:del w:id="2497" w:author="S3G_Reference_Citation_Sequence" w:date="2023-04-24T14:15:00Z"/>
        </w:trPr>
        <w:tc>
          <w:tcPr>
            <w:tcW w:w="1221" w:type="dxa"/>
            <w:vMerge/>
          </w:tcPr>
          <w:p w14:paraId="6F90E608" w14:textId="0D3F7850" w:rsidR="004052BE" w:rsidRPr="000209D3" w:rsidDel="002214A7" w:rsidRDefault="004052BE" w:rsidP="00A62273">
            <w:pPr>
              <w:rPr>
                <w:del w:id="2498" w:author="S3G_Reference_Citation_Sequence" w:date="2023-04-24T14:15:00Z"/>
                <w:b/>
                <w:bCs/>
                <w:sz w:val="16"/>
                <w:szCs w:val="16"/>
              </w:rPr>
            </w:pPr>
          </w:p>
        </w:tc>
        <w:tc>
          <w:tcPr>
            <w:tcW w:w="4165" w:type="dxa"/>
            <w:vMerge/>
          </w:tcPr>
          <w:p w14:paraId="24D5C5AE" w14:textId="56F75CEC" w:rsidR="004052BE" w:rsidRPr="000209D3" w:rsidDel="002214A7" w:rsidRDefault="004052BE" w:rsidP="00A62273">
            <w:pPr>
              <w:rPr>
                <w:del w:id="2499" w:author="S3G_Reference_Citation_Sequence" w:date="2023-04-24T14:15:00Z"/>
                <w:sz w:val="16"/>
                <w:szCs w:val="16"/>
              </w:rPr>
            </w:pPr>
          </w:p>
        </w:tc>
        <w:tc>
          <w:tcPr>
            <w:tcW w:w="4704" w:type="dxa"/>
          </w:tcPr>
          <w:p w14:paraId="380D78F5" w14:textId="2DC301C6" w:rsidR="004052BE" w:rsidRPr="000209D3" w:rsidDel="002214A7" w:rsidRDefault="004052BE" w:rsidP="00A62273">
            <w:pPr>
              <w:rPr>
                <w:del w:id="2500" w:author="S3G_Reference_Citation_Sequence" w:date="2023-04-24T14:15:00Z"/>
                <w:sz w:val="16"/>
                <w:szCs w:val="16"/>
              </w:rPr>
            </w:pPr>
            <w:del w:id="2501" w:author="S3G_Reference_Citation_Sequence" w:date="2023-04-24T14:15:00Z">
              <w:r w:rsidRPr="000209D3" w:rsidDel="002214A7">
                <w:rPr>
                  <w:sz w:val="16"/>
                  <w:szCs w:val="16"/>
                </w:rPr>
                <w:delText>Appointment no-shows, last 6 months (EHR)</w:delText>
              </w:r>
            </w:del>
          </w:p>
        </w:tc>
        <w:tc>
          <w:tcPr>
            <w:tcW w:w="3797" w:type="dxa"/>
            <w:gridSpan w:val="2"/>
          </w:tcPr>
          <w:p w14:paraId="77E61330" w14:textId="3A9CF01F" w:rsidR="004052BE" w:rsidRPr="000209D3" w:rsidDel="002214A7" w:rsidRDefault="004052BE" w:rsidP="00A62273">
            <w:pPr>
              <w:rPr>
                <w:del w:id="2502" w:author="S3G_Reference_Citation_Sequence" w:date="2023-04-24T14:15:00Z"/>
                <w:sz w:val="16"/>
                <w:szCs w:val="16"/>
              </w:rPr>
            </w:pPr>
            <w:del w:id="2503" w:author="S3G_Reference_Citation_Sequence" w:date="2023-04-24T14:15:00Z">
              <w:r w:rsidRPr="000209D3" w:rsidDel="002214A7">
                <w:rPr>
                  <w:sz w:val="16"/>
                  <w:szCs w:val="16"/>
                </w:rPr>
                <w:delText>-1</w:delText>
              </w:r>
              <w:r w:rsidDel="002214A7">
                <w:rPr>
                  <w:sz w:val="16"/>
                  <w:szCs w:val="16"/>
                </w:rPr>
                <w:delText xml:space="preserve"> visits</w:delText>
              </w:r>
              <w:r w:rsidRPr="000209D3" w:rsidDel="002214A7">
                <w:rPr>
                  <w:sz w:val="16"/>
                  <w:szCs w:val="16"/>
                </w:rPr>
                <w:delText>, p-value NR</w:delText>
              </w:r>
            </w:del>
          </w:p>
        </w:tc>
        <w:tc>
          <w:tcPr>
            <w:tcW w:w="709" w:type="dxa"/>
            <w:vMerge/>
            <w:shd w:val="clear" w:color="auto" w:fill="auto"/>
          </w:tcPr>
          <w:p w14:paraId="507AFD84" w14:textId="31B49DF2" w:rsidR="004052BE" w:rsidRPr="000209D3" w:rsidDel="002214A7" w:rsidRDefault="004052BE" w:rsidP="00A62273">
            <w:pPr>
              <w:rPr>
                <w:del w:id="2504" w:author="S3G_Reference_Citation_Sequence" w:date="2023-04-24T14:15:00Z"/>
                <w:sz w:val="16"/>
                <w:szCs w:val="16"/>
              </w:rPr>
            </w:pPr>
          </w:p>
        </w:tc>
      </w:tr>
      <w:tr w:rsidR="004052BE" w:rsidRPr="000209D3" w:rsidDel="002214A7" w14:paraId="5D8E08D9" w14:textId="59D2C2A8" w:rsidTr="00A62273">
        <w:trPr>
          <w:cantSplit/>
          <w:trHeight w:val="253"/>
          <w:del w:id="2505" w:author="S3G_Reference_Citation_Sequence" w:date="2023-04-24T14:15:00Z"/>
        </w:trPr>
        <w:tc>
          <w:tcPr>
            <w:tcW w:w="1221" w:type="dxa"/>
            <w:vMerge/>
          </w:tcPr>
          <w:p w14:paraId="0E791D18" w14:textId="43618153" w:rsidR="004052BE" w:rsidRPr="000209D3" w:rsidDel="002214A7" w:rsidRDefault="004052BE" w:rsidP="00A62273">
            <w:pPr>
              <w:rPr>
                <w:del w:id="2506" w:author="S3G_Reference_Citation_Sequence" w:date="2023-04-24T14:15:00Z"/>
                <w:b/>
                <w:bCs/>
                <w:sz w:val="16"/>
                <w:szCs w:val="16"/>
              </w:rPr>
            </w:pPr>
          </w:p>
        </w:tc>
        <w:tc>
          <w:tcPr>
            <w:tcW w:w="4165" w:type="dxa"/>
            <w:vMerge/>
          </w:tcPr>
          <w:p w14:paraId="575DD74B" w14:textId="0EAB38AE" w:rsidR="004052BE" w:rsidRPr="000209D3" w:rsidDel="002214A7" w:rsidRDefault="004052BE" w:rsidP="00A62273">
            <w:pPr>
              <w:rPr>
                <w:del w:id="2507" w:author="S3G_Reference_Citation_Sequence" w:date="2023-04-24T14:15:00Z"/>
                <w:sz w:val="16"/>
                <w:szCs w:val="16"/>
              </w:rPr>
            </w:pPr>
          </w:p>
        </w:tc>
        <w:tc>
          <w:tcPr>
            <w:tcW w:w="4704" w:type="dxa"/>
          </w:tcPr>
          <w:p w14:paraId="46192D37" w14:textId="6C6B4E7F" w:rsidR="004052BE" w:rsidRPr="000209D3" w:rsidDel="002214A7" w:rsidRDefault="004052BE" w:rsidP="00A62273">
            <w:pPr>
              <w:rPr>
                <w:del w:id="2508" w:author="S3G_Reference_Citation_Sequence" w:date="2023-04-24T14:15:00Z"/>
                <w:sz w:val="16"/>
                <w:szCs w:val="16"/>
              </w:rPr>
            </w:pPr>
            <w:del w:id="2509" w:author="S3G_Reference_Citation_Sequence" w:date="2023-04-24T14:15:00Z">
              <w:r w:rsidRPr="000209D3" w:rsidDel="002214A7">
                <w:rPr>
                  <w:sz w:val="16"/>
                  <w:szCs w:val="16"/>
                </w:rPr>
                <w:delText>ED or hospital admission, last 6 months (EHR)</w:delText>
              </w:r>
            </w:del>
          </w:p>
        </w:tc>
        <w:tc>
          <w:tcPr>
            <w:tcW w:w="3797" w:type="dxa"/>
            <w:gridSpan w:val="2"/>
          </w:tcPr>
          <w:p w14:paraId="4EE87012" w14:textId="4B523B5F" w:rsidR="004052BE" w:rsidRPr="000209D3" w:rsidDel="002214A7" w:rsidRDefault="004052BE" w:rsidP="00A62273">
            <w:pPr>
              <w:rPr>
                <w:del w:id="2510" w:author="S3G_Reference_Citation_Sequence" w:date="2023-04-24T14:15:00Z"/>
                <w:sz w:val="16"/>
                <w:szCs w:val="16"/>
              </w:rPr>
            </w:pPr>
            <w:del w:id="2511" w:author="S3G_Reference_Citation_Sequence" w:date="2023-04-24T14:15:00Z">
              <w:r w:rsidRPr="000209D3" w:rsidDel="002214A7">
                <w:rPr>
                  <w:sz w:val="16"/>
                  <w:szCs w:val="16"/>
                </w:rPr>
                <w:delText>-1</w:delText>
              </w:r>
              <w:r w:rsidDel="002214A7">
                <w:rPr>
                  <w:sz w:val="16"/>
                  <w:szCs w:val="16"/>
                </w:rPr>
                <w:delText xml:space="preserve"> admission</w:delText>
              </w:r>
              <w:r w:rsidRPr="000209D3" w:rsidDel="002214A7">
                <w:rPr>
                  <w:sz w:val="16"/>
                  <w:szCs w:val="16"/>
                </w:rPr>
                <w:delText>, p-value NR</w:delText>
              </w:r>
            </w:del>
          </w:p>
        </w:tc>
        <w:tc>
          <w:tcPr>
            <w:tcW w:w="709" w:type="dxa"/>
            <w:vMerge/>
            <w:shd w:val="clear" w:color="auto" w:fill="auto"/>
          </w:tcPr>
          <w:p w14:paraId="46203B41" w14:textId="2CBC95FC" w:rsidR="004052BE" w:rsidRPr="000209D3" w:rsidDel="002214A7" w:rsidRDefault="004052BE" w:rsidP="00A62273">
            <w:pPr>
              <w:rPr>
                <w:del w:id="2512" w:author="S3G_Reference_Citation_Sequence" w:date="2023-04-24T14:15:00Z"/>
                <w:sz w:val="16"/>
                <w:szCs w:val="16"/>
              </w:rPr>
            </w:pPr>
          </w:p>
        </w:tc>
      </w:tr>
      <w:tr w:rsidR="004052BE" w:rsidRPr="000209D3" w:rsidDel="002214A7" w14:paraId="643E66D0" w14:textId="47633C26" w:rsidTr="00A62273">
        <w:trPr>
          <w:cantSplit/>
          <w:trHeight w:val="253"/>
          <w:del w:id="2513" w:author="S3G_Reference_Citation_Sequence" w:date="2023-04-24T14:15:00Z"/>
        </w:trPr>
        <w:tc>
          <w:tcPr>
            <w:tcW w:w="1221" w:type="dxa"/>
            <w:vMerge/>
          </w:tcPr>
          <w:p w14:paraId="2CF65DAD" w14:textId="05828645" w:rsidR="004052BE" w:rsidRPr="000209D3" w:rsidDel="002214A7" w:rsidRDefault="004052BE" w:rsidP="00A62273">
            <w:pPr>
              <w:rPr>
                <w:del w:id="2514" w:author="S3G_Reference_Citation_Sequence" w:date="2023-04-24T14:15:00Z"/>
                <w:b/>
                <w:bCs/>
                <w:sz w:val="16"/>
                <w:szCs w:val="16"/>
              </w:rPr>
            </w:pPr>
          </w:p>
        </w:tc>
        <w:tc>
          <w:tcPr>
            <w:tcW w:w="4165" w:type="dxa"/>
            <w:vMerge/>
          </w:tcPr>
          <w:p w14:paraId="02747E75" w14:textId="7B65B35E" w:rsidR="004052BE" w:rsidRPr="000209D3" w:rsidDel="002214A7" w:rsidRDefault="004052BE" w:rsidP="00A62273">
            <w:pPr>
              <w:rPr>
                <w:del w:id="2515" w:author="S3G_Reference_Citation_Sequence" w:date="2023-04-24T14:15:00Z"/>
                <w:sz w:val="16"/>
                <w:szCs w:val="16"/>
              </w:rPr>
            </w:pPr>
          </w:p>
        </w:tc>
        <w:tc>
          <w:tcPr>
            <w:tcW w:w="4704" w:type="dxa"/>
          </w:tcPr>
          <w:p w14:paraId="4A24025B" w14:textId="7FAB86A0" w:rsidR="004052BE" w:rsidRPr="000209D3" w:rsidDel="002214A7" w:rsidRDefault="004052BE" w:rsidP="00A62273">
            <w:pPr>
              <w:rPr>
                <w:del w:id="2516" w:author="S3G_Reference_Citation_Sequence" w:date="2023-04-24T14:15:00Z"/>
                <w:sz w:val="16"/>
                <w:szCs w:val="16"/>
              </w:rPr>
            </w:pPr>
            <w:del w:id="2517" w:author="S3G_Reference_Citation_Sequence" w:date="2023-04-24T14:15:00Z">
              <w:r w:rsidRPr="000209D3" w:rsidDel="002214A7">
                <w:rPr>
                  <w:sz w:val="16"/>
                  <w:szCs w:val="16"/>
                </w:rPr>
                <w:delText>Acute care visits, last 6 months (EHR)</w:delText>
              </w:r>
            </w:del>
          </w:p>
        </w:tc>
        <w:tc>
          <w:tcPr>
            <w:tcW w:w="3797" w:type="dxa"/>
            <w:gridSpan w:val="2"/>
          </w:tcPr>
          <w:p w14:paraId="627B2B36" w14:textId="5CF5EA67" w:rsidR="004052BE" w:rsidRPr="000209D3" w:rsidDel="002214A7" w:rsidRDefault="004052BE" w:rsidP="00A62273">
            <w:pPr>
              <w:rPr>
                <w:del w:id="2518" w:author="S3G_Reference_Citation_Sequence" w:date="2023-04-24T14:15:00Z"/>
                <w:sz w:val="16"/>
                <w:szCs w:val="16"/>
              </w:rPr>
            </w:pPr>
            <w:del w:id="2519" w:author="S3G_Reference_Citation_Sequence" w:date="2023-04-24T14:15:00Z">
              <w:r w:rsidRPr="000209D3" w:rsidDel="002214A7">
                <w:rPr>
                  <w:sz w:val="16"/>
                  <w:szCs w:val="16"/>
                </w:rPr>
                <w:delText>-3</w:delText>
              </w:r>
              <w:r w:rsidDel="002214A7">
                <w:rPr>
                  <w:sz w:val="16"/>
                  <w:szCs w:val="16"/>
                </w:rPr>
                <w:delText xml:space="preserve"> visits</w:delText>
              </w:r>
              <w:r w:rsidRPr="000209D3" w:rsidDel="002214A7">
                <w:rPr>
                  <w:sz w:val="16"/>
                  <w:szCs w:val="16"/>
                </w:rPr>
                <w:delText>, p-value NR</w:delText>
              </w:r>
            </w:del>
          </w:p>
        </w:tc>
        <w:tc>
          <w:tcPr>
            <w:tcW w:w="709" w:type="dxa"/>
            <w:vMerge/>
            <w:shd w:val="clear" w:color="auto" w:fill="auto"/>
          </w:tcPr>
          <w:p w14:paraId="2A359268" w14:textId="612E46E9" w:rsidR="004052BE" w:rsidRPr="000209D3" w:rsidDel="002214A7" w:rsidRDefault="004052BE" w:rsidP="00A62273">
            <w:pPr>
              <w:rPr>
                <w:del w:id="2520" w:author="S3G_Reference_Citation_Sequence" w:date="2023-04-24T14:15:00Z"/>
                <w:sz w:val="16"/>
                <w:szCs w:val="16"/>
              </w:rPr>
            </w:pPr>
          </w:p>
        </w:tc>
      </w:tr>
      <w:tr w:rsidR="00782BA2" w:rsidRPr="000209D3" w:rsidDel="002214A7" w14:paraId="08B9ACC1" w14:textId="4D05983E" w:rsidTr="00A62273">
        <w:trPr>
          <w:trHeight w:val="302"/>
          <w:del w:id="2521" w:author="S3G_Reference_Citation_Sequence" w:date="2023-04-24T14:15:00Z"/>
        </w:trPr>
        <w:tc>
          <w:tcPr>
            <w:tcW w:w="1221" w:type="dxa"/>
            <w:vMerge w:val="restart"/>
          </w:tcPr>
          <w:p w14:paraId="48FB1AE5" w14:textId="46FC1821" w:rsidR="00782BA2" w:rsidRPr="000209D3" w:rsidDel="002214A7" w:rsidRDefault="00782BA2" w:rsidP="00782BA2">
            <w:pPr>
              <w:rPr>
                <w:del w:id="2522" w:author="S3G_Reference_Citation_Sequence" w:date="2023-04-24T14:15:00Z"/>
                <w:b/>
                <w:bCs/>
                <w:sz w:val="16"/>
                <w:szCs w:val="16"/>
              </w:rPr>
            </w:pPr>
            <w:del w:id="2523" w:author="S3G_Reference_Citation_Sequence" w:date="2023-04-24T14:15:00Z">
              <w:r w:rsidRPr="000209D3" w:rsidDel="002214A7">
                <w:rPr>
                  <w:b/>
                  <w:bCs/>
                  <w:sz w:val="16"/>
                  <w:szCs w:val="16"/>
                </w:rPr>
                <w:delText>Dye 2018</w:delText>
              </w:r>
            </w:del>
          </w:p>
        </w:tc>
        <w:tc>
          <w:tcPr>
            <w:tcW w:w="4165" w:type="dxa"/>
            <w:vMerge w:val="restart"/>
          </w:tcPr>
          <w:p w14:paraId="16617C1C" w14:textId="5DF1F054" w:rsidR="00782BA2" w:rsidRPr="00246BE4" w:rsidDel="002214A7" w:rsidRDefault="00782BA2" w:rsidP="00782BA2">
            <w:pPr>
              <w:rPr>
                <w:del w:id="2524" w:author="S3G_Reference_Citation_Sequence" w:date="2023-04-24T14:15:00Z"/>
                <w:rFonts w:eastAsia="Times New Roman" w:cstheme="minorHAnsi"/>
                <w:color w:val="000000" w:themeColor="text1"/>
                <w:sz w:val="16"/>
                <w:szCs w:val="16"/>
              </w:rPr>
            </w:pPr>
            <w:del w:id="2525"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Volunteer h</w:delText>
              </w:r>
              <w:r w:rsidRPr="00196191" w:rsidDel="002214A7">
                <w:rPr>
                  <w:sz w:val="16"/>
                  <w:szCs w:val="16"/>
                </w:rPr>
                <w:delText>ealth coach</w:delText>
              </w:r>
              <w:r w:rsidDel="002214A7">
                <w:rPr>
                  <w:sz w:val="16"/>
                  <w:szCs w:val="16"/>
                </w:rPr>
                <w:delText xml:space="preserve"> intervention, including needs assessment, home visits, self-management, education on use of self-monitoring equipment, linking to external services based on client needs</w:delText>
              </w:r>
              <w:r w:rsidRPr="00196191" w:rsidDel="002214A7">
                <w:rPr>
                  <w:sz w:val="16"/>
                  <w:szCs w:val="16"/>
                </w:rPr>
                <w:delText>.</w:delText>
              </w:r>
            </w:del>
          </w:p>
          <w:p w14:paraId="10A430D0" w14:textId="4846CD33" w:rsidR="00782BA2" w:rsidRPr="000209D3" w:rsidDel="002214A7" w:rsidRDefault="00782BA2" w:rsidP="00782BA2">
            <w:pPr>
              <w:rPr>
                <w:del w:id="2526" w:author="S3G_Reference_Citation_Sequence" w:date="2023-04-24T14:15:00Z"/>
                <w:sz w:val="16"/>
                <w:szCs w:val="16"/>
              </w:rPr>
            </w:pPr>
            <w:del w:id="2527"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Matched patients who chose not to participate</w:delText>
              </w:r>
            </w:del>
          </w:p>
        </w:tc>
        <w:tc>
          <w:tcPr>
            <w:tcW w:w="4704" w:type="dxa"/>
          </w:tcPr>
          <w:p w14:paraId="05F168E4" w14:textId="6144E002" w:rsidR="00782BA2" w:rsidRPr="000209D3" w:rsidDel="002214A7" w:rsidRDefault="00782BA2" w:rsidP="00782BA2">
            <w:pPr>
              <w:rPr>
                <w:del w:id="2528" w:author="S3G_Reference_Citation_Sequence" w:date="2023-04-24T14:15:00Z"/>
                <w:sz w:val="16"/>
                <w:szCs w:val="16"/>
              </w:rPr>
            </w:pPr>
            <w:del w:id="2529" w:author="S3G_Reference_Citation_Sequence" w:date="2023-04-24T14:15:00Z">
              <w:r w:rsidRPr="000209D3" w:rsidDel="002214A7">
                <w:rPr>
                  <w:sz w:val="16"/>
                  <w:szCs w:val="16"/>
                </w:rPr>
                <w:delText>% Receiving emergent care for at least one home health service diagnosis during intervention (patient records)</w:delText>
              </w:r>
            </w:del>
          </w:p>
        </w:tc>
        <w:tc>
          <w:tcPr>
            <w:tcW w:w="3797" w:type="dxa"/>
            <w:gridSpan w:val="2"/>
          </w:tcPr>
          <w:p w14:paraId="1951B7B1" w14:textId="404DFD4E" w:rsidR="00782BA2" w:rsidRPr="000209D3" w:rsidDel="002214A7" w:rsidRDefault="00782BA2" w:rsidP="00782BA2">
            <w:pPr>
              <w:rPr>
                <w:del w:id="2530" w:author="S3G_Reference_Citation_Sequence" w:date="2023-04-24T14:15:00Z"/>
                <w:sz w:val="16"/>
                <w:szCs w:val="16"/>
              </w:rPr>
            </w:pPr>
            <w:del w:id="2531" w:author="S3G_Reference_Citation_Sequence" w:date="2023-04-24T14:15:00Z">
              <w:r w:rsidRPr="000209D3" w:rsidDel="002214A7">
                <w:rPr>
                  <w:sz w:val="16"/>
                  <w:szCs w:val="16"/>
                </w:rPr>
                <w:delText>I: 42.4%</w:delText>
              </w:r>
              <w:r w:rsidRPr="000209D3" w:rsidDel="002214A7">
                <w:rPr>
                  <w:sz w:val="16"/>
                  <w:szCs w:val="16"/>
                </w:rPr>
                <w:br/>
                <w:delText>C: 61.1%, p-value NR</w:delText>
              </w:r>
            </w:del>
          </w:p>
        </w:tc>
        <w:tc>
          <w:tcPr>
            <w:tcW w:w="709" w:type="dxa"/>
            <w:vMerge w:val="restart"/>
          </w:tcPr>
          <w:p w14:paraId="6F00B200" w14:textId="6D220423" w:rsidR="00782BA2" w:rsidRPr="00EF3225" w:rsidDel="002214A7" w:rsidRDefault="00782BA2" w:rsidP="00782BA2">
            <w:pPr>
              <w:rPr>
                <w:del w:id="2532" w:author="S3G_Reference_Citation_Sequence" w:date="2023-04-24T14:15:00Z"/>
                <w:bCs/>
                <w:sz w:val="16"/>
                <w:szCs w:val="16"/>
              </w:rPr>
            </w:pPr>
            <w:del w:id="2533" w:author="S3G_Reference_Citation_Sequence" w:date="2023-04-24T14:15:00Z">
              <w:r w:rsidRPr="00EF3225" w:rsidDel="002214A7">
                <w:rPr>
                  <w:bCs/>
                  <w:sz w:val="16"/>
                  <w:szCs w:val="16"/>
                  <w:lang w:val="en"/>
                </w:rPr>
                <w:delText>4/9</w:delText>
              </w:r>
            </w:del>
          </w:p>
        </w:tc>
      </w:tr>
      <w:tr w:rsidR="00782BA2" w:rsidRPr="000209D3" w:rsidDel="002214A7" w14:paraId="3DDAE736" w14:textId="3FB7EC16" w:rsidTr="00A62273">
        <w:trPr>
          <w:trHeight w:val="284"/>
          <w:del w:id="2534" w:author="S3G_Reference_Citation_Sequence" w:date="2023-04-24T14:15:00Z"/>
        </w:trPr>
        <w:tc>
          <w:tcPr>
            <w:tcW w:w="1221" w:type="dxa"/>
            <w:vMerge/>
          </w:tcPr>
          <w:p w14:paraId="56251A3D" w14:textId="6AAE6128" w:rsidR="00782BA2" w:rsidRPr="000209D3" w:rsidDel="002214A7" w:rsidRDefault="00782BA2" w:rsidP="00782BA2">
            <w:pPr>
              <w:rPr>
                <w:del w:id="2535" w:author="S3G_Reference_Citation_Sequence" w:date="2023-04-24T14:15:00Z"/>
                <w:b/>
                <w:bCs/>
                <w:sz w:val="16"/>
                <w:szCs w:val="16"/>
              </w:rPr>
            </w:pPr>
          </w:p>
        </w:tc>
        <w:tc>
          <w:tcPr>
            <w:tcW w:w="4165" w:type="dxa"/>
            <w:vMerge/>
          </w:tcPr>
          <w:p w14:paraId="686C83DA" w14:textId="3ED2252E" w:rsidR="00782BA2" w:rsidRPr="000209D3" w:rsidDel="002214A7" w:rsidRDefault="00782BA2" w:rsidP="00782BA2">
            <w:pPr>
              <w:rPr>
                <w:del w:id="2536" w:author="S3G_Reference_Citation_Sequence" w:date="2023-04-24T14:15:00Z"/>
                <w:sz w:val="16"/>
                <w:szCs w:val="16"/>
              </w:rPr>
            </w:pPr>
          </w:p>
        </w:tc>
        <w:tc>
          <w:tcPr>
            <w:tcW w:w="4704" w:type="dxa"/>
          </w:tcPr>
          <w:p w14:paraId="260B3F67" w14:textId="7378BE64" w:rsidR="00782BA2" w:rsidRPr="000209D3" w:rsidDel="002214A7" w:rsidRDefault="00782BA2" w:rsidP="00782BA2">
            <w:pPr>
              <w:rPr>
                <w:del w:id="2537" w:author="S3G_Reference_Citation_Sequence" w:date="2023-04-24T14:15:00Z"/>
                <w:sz w:val="16"/>
                <w:szCs w:val="16"/>
              </w:rPr>
            </w:pPr>
            <w:del w:id="2538" w:author="S3G_Reference_Citation_Sequence" w:date="2023-04-24T14:15:00Z">
              <w:r w:rsidRPr="000209D3" w:rsidDel="002214A7">
                <w:rPr>
                  <w:sz w:val="16"/>
                  <w:szCs w:val="16"/>
                </w:rPr>
                <w:delText>% With ED/hospital visit at 90-days (patient records)</w:delText>
              </w:r>
            </w:del>
          </w:p>
        </w:tc>
        <w:tc>
          <w:tcPr>
            <w:tcW w:w="3797" w:type="dxa"/>
            <w:gridSpan w:val="2"/>
          </w:tcPr>
          <w:p w14:paraId="188C19E7" w14:textId="2A627D31" w:rsidR="00782BA2" w:rsidRPr="000209D3" w:rsidDel="002214A7" w:rsidRDefault="00782BA2" w:rsidP="00782BA2">
            <w:pPr>
              <w:rPr>
                <w:del w:id="2539" w:author="S3G_Reference_Citation_Sequence" w:date="2023-04-24T14:15:00Z"/>
                <w:sz w:val="16"/>
                <w:szCs w:val="16"/>
              </w:rPr>
            </w:pPr>
            <w:del w:id="2540" w:author="S3G_Reference_Citation_Sequence" w:date="2023-04-24T14:15:00Z">
              <w:r w:rsidRPr="000209D3" w:rsidDel="002214A7">
                <w:rPr>
                  <w:sz w:val="16"/>
                  <w:szCs w:val="16"/>
                </w:rPr>
                <w:delText>I: 10%</w:delText>
              </w:r>
            </w:del>
          </w:p>
          <w:p w14:paraId="51CA7155" w14:textId="2E72F8E0" w:rsidR="00782BA2" w:rsidRPr="000209D3" w:rsidDel="002214A7" w:rsidRDefault="00782BA2" w:rsidP="00782BA2">
            <w:pPr>
              <w:rPr>
                <w:del w:id="2541" w:author="S3G_Reference_Citation_Sequence" w:date="2023-04-24T14:15:00Z"/>
                <w:sz w:val="16"/>
                <w:szCs w:val="16"/>
              </w:rPr>
            </w:pPr>
            <w:del w:id="2542" w:author="S3G_Reference_Citation_Sequence" w:date="2023-04-24T14:15:00Z">
              <w:r w:rsidRPr="000209D3" w:rsidDel="002214A7">
                <w:rPr>
                  <w:sz w:val="16"/>
                  <w:szCs w:val="16"/>
                </w:rPr>
                <w:delText>C: 24%, p-value NR</w:delText>
              </w:r>
            </w:del>
          </w:p>
        </w:tc>
        <w:tc>
          <w:tcPr>
            <w:tcW w:w="709" w:type="dxa"/>
            <w:vMerge/>
          </w:tcPr>
          <w:p w14:paraId="5E6AAF7B" w14:textId="0BC28012" w:rsidR="00782BA2" w:rsidRPr="000209D3" w:rsidDel="002214A7" w:rsidRDefault="00782BA2" w:rsidP="00782BA2">
            <w:pPr>
              <w:rPr>
                <w:del w:id="2543" w:author="S3G_Reference_Citation_Sequence" w:date="2023-04-24T14:15:00Z"/>
                <w:sz w:val="16"/>
                <w:szCs w:val="16"/>
              </w:rPr>
            </w:pPr>
          </w:p>
        </w:tc>
      </w:tr>
      <w:tr w:rsidR="00782BA2" w:rsidRPr="000209D3" w:rsidDel="002214A7" w14:paraId="6D35A924" w14:textId="48F068D5" w:rsidTr="00A62273">
        <w:trPr>
          <w:trHeight w:val="283"/>
          <w:del w:id="2544" w:author="S3G_Reference_Citation_Sequence" w:date="2023-04-24T14:15:00Z"/>
        </w:trPr>
        <w:tc>
          <w:tcPr>
            <w:tcW w:w="1221" w:type="dxa"/>
            <w:vMerge/>
          </w:tcPr>
          <w:p w14:paraId="11E4E12E" w14:textId="0DE8CEA7" w:rsidR="00782BA2" w:rsidRPr="000209D3" w:rsidDel="002214A7" w:rsidRDefault="00782BA2" w:rsidP="00782BA2">
            <w:pPr>
              <w:rPr>
                <w:del w:id="2545" w:author="S3G_Reference_Citation_Sequence" w:date="2023-04-24T14:15:00Z"/>
                <w:b/>
                <w:bCs/>
                <w:sz w:val="16"/>
                <w:szCs w:val="16"/>
              </w:rPr>
            </w:pPr>
          </w:p>
        </w:tc>
        <w:tc>
          <w:tcPr>
            <w:tcW w:w="4165" w:type="dxa"/>
            <w:vMerge/>
          </w:tcPr>
          <w:p w14:paraId="149F5E08" w14:textId="374C9B29" w:rsidR="00782BA2" w:rsidRPr="000209D3" w:rsidDel="002214A7" w:rsidRDefault="00782BA2" w:rsidP="00782BA2">
            <w:pPr>
              <w:rPr>
                <w:del w:id="2546" w:author="S3G_Reference_Citation_Sequence" w:date="2023-04-24T14:15:00Z"/>
                <w:sz w:val="16"/>
                <w:szCs w:val="16"/>
              </w:rPr>
            </w:pPr>
          </w:p>
        </w:tc>
        <w:tc>
          <w:tcPr>
            <w:tcW w:w="4704" w:type="dxa"/>
          </w:tcPr>
          <w:p w14:paraId="40E714D9" w14:textId="5E66D8DA" w:rsidR="00782BA2" w:rsidRPr="000209D3" w:rsidDel="002214A7" w:rsidRDefault="00782BA2" w:rsidP="00782BA2">
            <w:pPr>
              <w:rPr>
                <w:del w:id="2547" w:author="S3G_Reference_Citation_Sequence" w:date="2023-04-24T14:15:00Z"/>
                <w:sz w:val="16"/>
                <w:szCs w:val="16"/>
              </w:rPr>
            </w:pPr>
            <w:del w:id="2548" w:author="S3G_Reference_Citation_Sequence" w:date="2023-04-24T14:15:00Z">
              <w:r w:rsidRPr="000209D3" w:rsidDel="002214A7">
                <w:rPr>
                  <w:sz w:val="16"/>
                  <w:szCs w:val="16"/>
                </w:rPr>
                <w:delText>% With ED/hospital visit at 180-days (patient records)</w:delText>
              </w:r>
            </w:del>
          </w:p>
        </w:tc>
        <w:tc>
          <w:tcPr>
            <w:tcW w:w="3797" w:type="dxa"/>
            <w:gridSpan w:val="2"/>
          </w:tcPr>
          <w:p w14:paraId="7C17AEA8" w14:textId="39F6FE82" w:rsidR="00782BA2" w:rsidRPr="000209D3" w:rsidDel="002214A7" w:rsidRDefault="00782BA2" w:rsidP="00782BA2">
            <w:pPr>
              <w:rPr>
                <w:del w:id="2549" w:author="S3G_Reference_Citation_Sequence" w:date="2023-04-24T14:15:00Z"/>
                <w:sz w:val="16"/>
                <w:szCs w:val="16"/>
              </w:rPr>
            </w:pPr>
            <w:del w:id="2550" w:author="S3G_Reference_Citation_Sequence" w:date="2023-04-24T14:15:00Z">
              <w:r w:rsidRPr="000209D3" w:rsidDel="002214A7">
                <w:rPr>
                  <w:sz w:val="16"/>
                  <w:szCs w:val="16"/>
                </w:rPr>
                <w:delText>I: 19%</w:delText>
              </w:r>
            </w:del>
          </w:p>
          <w:p w14:paraId="33945D77" w14:textId="1D369703" w:rsidR="00782BA2" w:rsidRPr="000209D3" w:rsidDel="002214A7" w:rsidRDefault="00782BA2" w:rsidP="00782BA2">
            <w:pPr>
              <w:rPr>
                <w:del w:id="2551" w:author="S3G_Reference_Citation_Sequence" w:date="2023-04-24T14:15:00Z"/>
                <w:sz w:val="16"/>
                <w:szCs w:val="16"/>
              </w:rPr>
            </w:pPr>
            <w:del w:id="2552" w:author="S3G_Reference_Citation_Sequence" w:date="2023-04-24T14:15:00Z">
              <w:r w:rsidRPr="000209D3" w:rsidDel="002214A7">
                <w:rPr>
                  <w:sz w:val="16"/>
                  <w:szCs w:val="16"/>
                </w:rPr>
                <w:delText>C: 44%, p-value NR</w:delText>
              </w:r>
            </w:del>
          </w:p>
        </w:tc>
        <w:tc>
          <w:tcPr>
            <w:tcW w:w="709" w:type="dxa"/>
            <w:vMerge/>
          </w:tcPr>
          <w:p w14:paraId="5DD27093" w14:textId="524C01DD" w:rsidR="00782BA2" w:rsidRPr="000209D3" w:rsidDel="002214A7" w:rsidRDefault="00782BA2" w:rsidP="00782BA2">
            <w:pPr>
              <w:rPr>
                <w:del w:id="2553" w:author="S3G_Reference_Citation_Sequence" w:date="2023-04-24T14:15:00Z"/>
                <w:sz w:val="16"/>
                <w:szCs w:val="16"/>
              </w:rPr>
            </w:pPr>
          </w:p>
        </w:tc>
      </w:tr>
      <w:tr w:rsidR="00782BA2" w:rsidRPr="000209D3" w:rsidDel="002214A7" w14:paraId="3515F6F2" w14:textId="13D8C5BC" w:rsidTr="00A62273">
        <w:trPr>
          <w:trHeight w:val="301"/>
          <w:del w:id="2554" w:author="S3G_Reference_Citation_Sequence" w:date="2023-04-24T14:15:00Z"/>
        </w:trPr>
        <w:tc>
          <w:tcPr>
            <w:tcW w:w="1221" w:type="dxa"/>
            <w:vMerge/>
          </w:tcPr>
          <w:p w14:paraId="3EA6BFF1" w14:textId="49F27C49" w:rsidR="00782BA2" w:rsidRPr="000209D3" w:rsidDel="002214A7" w:rsidRDefault="00782BA2" w:rsidP="00782BA2">
            <w:pPr>
              <w:rPr>
                <w:del w:id="2555" w:author="S3G_Reference_Citation_Sequence" w:date="2023-04-24T14:15:00Z"/>
                <w:b/>
                <w:bCs/>
                <w:sz w:val="16"/>
                <w:szCs w:val="16"/>
              </w:rPr>
            </w:pPr>
          </w:p>
        </w:tc>
        <w:tc>
          <w:tcPr>
            <w:tcW w:w="4165" w:type="dxa"/>
            <w:vMerge/>
          </w:tcPr>
          <w:p w14:paraId="1E1E4FC1" w14:textId="7696CC3D" w:rsidR="00782BA2" w:rsidRPr="000209D3" w:rsidDel="002214A7" w:rsidRDefault="00782BA2" w:rsidP="00782BA2">
            <w:pPr>
              <w:rPr>
                <w:del w:id="2556" w:author="S3G_Reference_Citation_Sequence" w:date="2023-04-24T14:15:00Z"/>
                <w:sz w:val="16"/>
                <w:szCs w:val="16"/>
              </w:rPr>
            </w:pPr>
          </w:p>
        </w:tc>
        <w:tc>
          <w:tcPr>
            <w:tcW w:w="4704" w:type="dxa"/>
          </w:tcPr>
          <w:p w14:paraId="0BE6525E" w14:textId="6206EFF1" w:rsidR="00782BA2" w:rsidRPr="000209D3" w:rsidDel="002214A7" w:rsidRDefault="00782BA2" w:rsidP="00782BA2">
            <w:pPr>
              <w:rPr>
                <w:del w:id="2557" w:author="S3G_Reference_Citation_Sequence" w:date="2023-04-24T14:15:00Z"/>
                <w:sz w:val="16"/>
                <w:szCs w:val="16"/>
              </w:rPr>
            </w:pPr>
            <w:del w:id="2558" w:author="S3G_Reference_Citation_Sequence" w:date="2023-04-24T14:15:00Z">
              <w:r w:rsidRPr="000209D3" w:rsidDel="002214A7">
                <w:rPr>
                  <w:sz w:val="16"/>
                  <w:szCs w:val="16"/>
                </w:rPr>
                <w:delText>Rate of ED/hospital visits per patient at 90-days (patient records)</w:delText>
              </w:r>
            </w:del>
          </w:p>
        </w:tc>
        <w:tc>
          <w:tcPr>
            <w:tcW w:w="3797" w:type="dxa"/>
            <w:gridSpan w:val="2"/>
          </w:tcPr>
          <w:p w14:paraId="1DF29CEB" w14:textId="2AAD2AE3" w:rsidR="00782BA2" w:rsidRPr="000209D3" w:rsidDel="002214A7" w:rsidRDefault="00782BA2" w:rsidP="00782BA2">
            <w:pPr>
              <w:rPr>
                <w:del w:id="2559" w:author="S3G_Reference_Citation_Sequence" w:date="2023-04-24T14:15:00Z"/>
                <w:sz w:val="16"/>
                <w:szCs w:val="16"/>
              </w:rPr>
            </w:pPr>
            <w:del w:id="2560" w:author="S3G_Reference_Citation_Sequence" w:date="2023-04-24T14:15:00Z">
              <w:r w:rsidRPr="000209D3" w:rsidDel="002214A7">
                <w:rPr>
                  <w:sz w:val="16"/>
                  <w:szCs w:val="16"/>
                </w:rPr>
                <w:delText>I: 0.13</w:delText>
              </w:r>
            </w:del>
          </w:p>
          <w:p w14:paraId="7F7AA2C2" w14:textId="1B3439C0" w:rsidR="00782BA2" w:rsidRPr="000209D3" w:rsidDel="002214A7" w:rsidRDefault="00782BA2" w:rsidP="00782BA2">
            <w:pPr>
              <w:rPr>
                <w:del w:id="2561" w:author="S3G_Reference_Citation_Sequence" w:date="2023-04-24T14:15:00Z"/>
                <w:sz w:val="16"/>
                <w:szCs w:val="16"/>
              </w:rPr>
            </w:pPr>
            <w:del w:id="2562" w:author="S3G_Reference_Citation_Sequence" w:date="2023-04-24T14:15:00Z">
              <w:r w:rsidRPr="000209D3" w:rsidDel="002214A7">
                <w:rPr>
                  <w:sz w:val="16"/>
                  <w:szCs w:val="16"/>
                </w:rPr>
                <w:delText>C: 0.28, p = 0.65</w:delText>
              </w:r>
            </w:del>
          </w:p>
        </w:tc>
        <w:tc>
          <w:tcPr>
            <w:tcW w:w="709" w:type="dxa"/>
            <w:vMerge/>
          </w:tcPr>
          <w:p w14:paraId="1EC2DFF2" w14:textId="3D98393E" w:rsidR="00782BA2" w:rsidRPr="000209D3" w:rsidDel="002214A7" w:rsidRDefault="00782BA2" w:rsidP="00782BA2">
            <w:pPr>
              <w:rPr>
                <w:del w:id="2563" w:author="S3G_Reference_Citation_Sequence" w:date="2023-04-24T14:15:00Z"/>
                <w:sz w:val="16"/>
                <w:szCs w:val="16"/>
              </w:rPr>
            </w:pPr>
          </w:p>
        </w:tc>
      </w:tr>
      <w:tr w:rsidR="00782BA2" w:rsidRPr="000209D3" w:rsidDel="002214A7" w14:paraId="36318126" w14:textId="0DA24E4C" w:rsidTr="00A62273">
        <w:trPr>
          <w:trHeight w:val="301"/>
          <w:del w:id="2564" w:author="S3G_Reference_Citation_Sequence" w:date="2023-04-24T14:15:00Z"/>
        </w:trPr>
        <w:tc>
          <w:tcPr>
            <w:tcW w:w="1221" w:type="dxa"/>
            <w:vMerge/>
          </w:tcPr>
          <w:p w14:paraId="26AF65F3" w14:textId="7E267856" w:rsidR="00782BA2" w:rsidRPr="000209D3" w:rsidDel="002214A7" w:rsidRDefault="00782BA2" w:rsidP="00782BA2">
            <w:pPr>
              <w:rPr>
                <w:del w:id="2565" w:author="S3G_Reference_Citation_Sequence" w:date="2023-04-24T14:15:00Z"/>
                <w:b/>
                <w:bCs/>
                <w:sz w:val="16"/>
                <w:szCs w:val="16"/>
              </w:rPr>
            </w:pPr>
          </w:p>
        </w:tc>
        <w:tc>
          <w:tcPr>
            <w:tcW w:w="4165" w:type="dxa"/>
            <w:vMerge/>
          </w:tcPr>
          <w:p w14:paraId="31E6F26C" w14:textId="24E3808B" w:rsidR="00782BA2" w:rsidRPr="000209D3" w:rsidDel="002214A7" w:rsidRDefault="00782BA2" w:rsidP="00782BA2">
            <w:pPr>
              <w:rPr>
                <w:del w:id="2566" w:author="S3G_Reference_Citation_Sequence" w:date="2023-04-24T14:15:00Z"/>
                <w:sz w:val="16"/>
                <w:szCs w:val="16"/>
              </w:rPr>
            </w:pPr>
          </w:p>
        </w:tc>
        <w:tc>
          <w:tcPr>
            <w:tcW w:w="4704" w:type="dxa"/>
          </w:tcPr>
          <w:p w14:paraId="03EED63B" w14:textId="5D58A3D1" w:rsidR="00782BA2" w:rsidRPr="000209D3" w:rsidDel="002214A7" w:rsidRDefault="00782BA2" w:rsidP="00782BA2">
            <w:pPr>
              <w:rPr>
                <w:del w:id="2567" w:author="S3G_Reference_Citation_Sequence" w:date="2023-04-24T14:15:00Z"/>
                <w:color w:val="FF0000"/>
                <w:sz w:val="16"/>
                <w:szCs w:val="16"/>
              </w:rPr>
            </w:pPr>
            <w:del w:id="2568" w:author="S3G_Reference_Citation_Sequence" w:date="2023-04-24T14:15:00Z">
              <w:r w:rsidRPr="000209D3" w:rsidDel="002214A7">
                <w:rPr>
                  <w:sz w:val="16"/>
                  <w:szCs w:val="16"/>
                </w:rPr>
                <w:delText>Rate of ED/hospital visits per patient at 180-days (patient records)</w:delText>
              </w:r>
            </w:del>
          </w:p>
        </w:tc>
        <w:tc>
          <w:tcPr>
            <w:tcW w:w="3797" w:type="dxa"/>
            <w:gridSpan w:val="2"/>
          </w:tcPr>
          <w:p w14:paraId="7C9D435C" w14:textId="61FC7A10" w:rsidR="00782BA2" w:rsidRPr="000209D3" w:rsidDel="002214A7" w:rsidRDefault="00782BA2" w:rsidP="00782BA2">
            <w:pPr>
              <w:rPr>
                <w:del w:id="2569" w:author="S3G_Reference_Citation_Sequence" w:date="2023-04-24T14:15:00Z"/>
                <w:sz w:val="16"/>
                <w:szCs w:val="16"/>
              </w:rPr>
            </w:pPr>
            <w:del w:id="2570" w:author="S3G_Reference_Citation_Sequence" w:date="2023-04-24T14:15:00Z">
              <w:r w:rsidRPr="000209D3" w:rsidDel="002214A7">
                <w:rPr>
                  <w:sz w:val="16"/>
                  <w:szCs w:val="16"/>
                </w:rPr>
                <w:delText>I: 0.29</w:delText>
              </w:r>
            </w:del>
          </w:p>
          <w:p w14:paraId="382E2DE3" w14:textId="0E7A03CB" w:rsidR="00782BA2" w:rsidRPr="000209D3" w:rsidDel="002214A7" w:rsidRDefault="00782BA2" w:rsidP="00782BA2">
            <w:pPr>
              <w:rPr>
                <w:del w:id="2571" w:author="S3G_Reference_Citation_Sequence" w:date="2023-04-24T14:15:00Z"/>
                <w:sz w:val="16"/>
                <w:szCs w:val="16"/>
              </w:rPr>
            </w:pPr>
            <w:del w:id="2572" w:author="S3G_Reference_Citation_Sequence" w:date="2023-04-24T14:15:00Z">
              <w:r w:rsidRPr="000209D3" w:rsidDel="002214A7">
                <w:rPr>
                  <w:sz w:val="16"/>
                  <w:szCs w:val="16"/>
                </w:rPr>
                <w:delText>C: 0.72, p= 0.19</w:delText>
              </w:r>
            </w:del>
          </w:p>
        </w:tc>
        <w:tc>
          <w:tcPr>
            <w:tcW w:w="709" w:type="dxa"/>
            <w:vMerge/>
          </w:tcPr>
          <w:p w14:paraId="5EA334E8" w14:textId="79F02AAE" w:rsidR="00782BA2" w:rsidRPr="000209D3" w:rsidDel="002214A7" w:rsidRDefault="00782BA2" w:rsidP="00782BA2">
            <w:pPr>
              <w:rPr>
                <w:del w:id="2573" w:author="S3G_Reference_Citation_Sequence" w:date="2023-04-24T14:15:00Z"/>
                <w:sz w:val="16"/>
                <w:szCs w:val="16"/>
              </w:rPr>
            </w:pPr>
          </w:p>
        </w:tc>
      </w:tr>
      <w:tr w:rsidR="00782BA2" w:rsidRPr="000209D3" w:rsidDel="002214A7" w14:paraId="49DBA2F3" w14:textId="3EAA2FB4" w:rsidTr="00A62273">
        <w:trPr>
          <w:trHeight w:val="104"/>
          <w:del w:id="2574" w:author="S3G_Reference_Citation_Sequence" w:date="2023-04-24T14:15:00Z"/>
        </w:trPr>
        <w:tc>
          <w:tcPr>
            <w:tcW w:w="1221" w:type="dxa"/>
            <w:vMerge w:val="restart"/>
          </w:tcPr>
          <w:p w14:paraId="2434529E" w14:textId="434D937D" w:rsidR="00782BA2" w:rsidRPr="002F18DA" w:rsidDel="002214A7" w:rsidRDefault="00782BA2" w:rsidP="00782BA2">
            <w:pPr>
              <w:rPr>
                <w:del w:id="2575" w:author="S3G_Reference_Citation_Sequence" w:date="2023-04-24T14:15:00Z"/>
                <w:b/>
                <w:bCs/>
                <w:sz w:val="16"/>
                <w:szCs w:val="16"/>
              </w:rPr>
            </w:pPr>
            <w:del w:id="2576" w:author="S3G_Reference_Citation_Sequence" w:date="2023-04-24T14:15:00Z">
              <w:r w:rsidRPr="002F18DA" w:rsidDel="002214A7">
                <w:rPr>
                  <w:b/>
                  <w:bCs/>
                  <w:sz w:val="16"/>
                  <w:szCs w:val="16"/>
                </w:rPr>
                <w:delText>Kangovi 2016</w:delText>
              </w:r>
            </w:del>
          </w:p>
        </w:tc>
        <w:tc>
          <w:tcPr>
            <w:tcW w:w="4165" w:type="dxa"/>
            <w:vMerge w:val="restart"/>
          </w:tcPr>
          <w:p w14:paraId="6008F57D" w14:textId="42E26879" w:rsidR="00782BA2" w:rsidDel="002214A7" w:rsidRDefault="00782BA2" w:rsidP="00782BA2">
            <w:pPr>
              <w:rPr>
                <w:del w:id="2577" w:author="S3G_Reference_Citation_Sequence" w:date="2023-04-24T14:15:00Z"/>
                <w:sz w:val="16"/>
                <w:szCs w:val="16"/>
              </w:rPr>
            </w:pPr>
            <w:del w:id="2578"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Goal setting plus IMPaCT, standardized </w:delText>
              </w:r>
              <w:r w:rsidDel="002214A7">
                <w:rPr>
                  <w:rFonts w:ascii="Calibri" w:hAnsi="Calibri" w:cs="Calibri"/>
                  <w:color w:val="000000"/>
                  <w:sz w:val="16"/>
                  <w:szCs w:val="16"/>
                </w:rPr>
                <w:delText>intervention led by c</w:delText>
              </w:r>
              <w:r w:rsidRPr="00196191" w:rsidDel="002214A7">
                <w:rPr>
                  <w:sz w:val="16"/>
                  <w:szCs w:val="16"/>
                </w:rPr>
                <w:delText>ommunity health worker</w:delText>
              </w:r>
              <w:r w:rsidDel="002214A7">
                <w:rPr>
                  <w:sz w:val="16"/>
                  <w:szCs w:val="16"/>
                </w:rPr>
                <w:delText>s. Includes tailored coaching, social support, navigation, and advocacy.</w:delText>
              </w:r>
            </w:del>
          </w:p>
          <w:p w14:paraId="1B79EB92" w14:textId="67973E49" w:rsidR="00782BA2" w:rsidRPr="000209D3" w:rsidDel="002214A7" w:rsidRDefault="00782BA2" w:rsidP="00782BA2">
            <w:pPr>
              <w:rPr>
                <w:del w:id="2579" w:author="S3G_Reference_Citation_Sequence" w:date="2023-04-24T14:15:00Z"/>
                <w:sz w:val="16"/>
                <w:szCs w:val="16"/>
              </w:rPr>
            </w:pPr>
            <w:del w:id="2580"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 xml:space="preserve">Goal setting plus </w:delText>
              </w:r>
              <w:r w:rsidR="00AA6118" w:rsidDel="002214A7">
                <w:rPr>
                  <w:sz w:val="16"/>
                  <w:szCs w:val="16"/>
                </w:rPr>
                <w:delText>UC</w:delText>
              </w:r>
            </w:del>
          </w:p>
        </w:tc>
        <w:tc>
          <w:tcPr>
            <w:tcW w:w="4704" w:type="dxa"/>
          </w:tcPr>
          <w:p w14:paraId="2F4F1336" w14:textId="3F489CAB" w:rsidR="00782BA2" w:rsidRPr="000209D3" w:rsidDel="002214A7" w:rsidRDefault="00782BA2" w:rsidP="00782BA2">
            <w:pPr>
              <w:rPr>
                <w:del w:id="2581" w:author="S3G_Reference_Citation_Sequence" w:date="2023-04-24T14:15:00Z"/>
                <w:sz w:val="16"/>
                <w:szCs w:val="16"/>
              </w:rPr>
            </w:pPr>
            <w:del w:id="2582" w:author="S3G_Reference_Citation_Sequence" w:date="2023-04-24T14:15:00Z">
              <w:r w:rsidRPr="000209D3" w:rsidDel="002214A7">
                <w:rPr>
                  <w:sz w:val="16"/>
                  <w:szCs w:val="16"/>
                </w:rPr>
                <w:delText>Number of primary care appointments, last 6 months (EHR)</w:delText>
              </w:r>
            </w:del>
          </w:p>
        </w:tc>
        <w:tc>
          <w:tcPr>
            <w:tcW w:w="3797" w:type="dxa"/>
            <w:gridSpan w:val="2"/>
          </w:tcPr>
          <w:p w14:paraId="07A0C9ED" w14:textId="0F12BD98" w:rsidR="00782BA2" w:rsidRPr="000209D3" w:rsidDel="002214A7" w:rsidRDefault="00782BA2" w:rsidP="00782BA2">
            <w:pPr>
              <w:rPr>
                <w:del w:id="2583" w:author="S3G_Reference_Citation_Sequence" w:date="2023-04-24T14:15:00Z"/>
                <w:b/>
                <w:bCs/>
                <w:sz w:val="16"/>
                <w:szCs w:val="16"/>
              </w:rPr>
            </w:pPr>
            <w:del w:id="2584" w:author="S3G_Reference_Citation_Sequence" w:date="2023-04-24T14:15:00Z">
              <w:r w:rsidRPr="000209D3" w:rsidDel="002214A7">
                <w:rPr>
                  <w:sz w:val="16"/>
                  <w:szCs w:val="16"/>
                </w:rPr>
                <w:delText>MD: -0.8</w:delText>
              </w:r>
              <w:r w:rsidDel="002214A7">
                <w:rPr>
                  <w:sz w:val="16"/>
                  <w:szCs w:val="16"/>
                </w:rPr>
                <w:delText xml:space="preserve"> (SD NR)</w:delText>
              </w:r>
              <w:r w:rsidRPr="000209D3" w:rsidDel="002214A7">
                <w:rPr>
                  <w:sz w:val="16"/>
                  <w:szCs w:val="16"/>
                </w:rPr>
                <w:delText>, p = 0.57</w:delText>
              </w:r>
            </w:del>
          </w:p>
        </w:tc>
        <w:tc>
          <w:tcPr>
            <w:tcW w:w="709" w:type="dxa"/>
            <w:vMerge w:val="restart"/>
          </w:tcPr>
          <w:p w14:paraId="3E6F2B44" w14:textId="67BFA858" w:rsidR="00782BA2" w:rsidRPr="003101B2" w:rsidDel="002214A7" w:rsidRDefault="00782BA2" w:rsidP="00782BA2">
            <w:pPr>
              <w:rPr>
                <w:del w:id="2585" w:author="S3G_Reference_Citation_Sequence" w:date="2023-04-24T14:15:00Z"/>
                <w:bCs/>
                <w:sz w:val="16"/>
                <w:szCs w:val="16"/>
              </w:rPr>
            </w:pPr>
            <w:del w:id="2586" w:author="S3G_Reference_Citation_Sequence" w:date="2023-04-24T14:15:00Z">
              <w:r w:rsidRPr="003101B2" w:rsidDel="002214A7">
                <w:rPr>
                  <w:bCs/>
                  <w:sz w:val="16"/>
                  <w:szCs w:val="16"/>
                  <w:lang w:val="en"/>
                </w:rPr>
                <w:delText>9/13</w:delText>
              </w:r>
            </w:del>
          </w:p>
        </w:tc>
      </w:tr>
      <w:tr w:rsidR="00782BA2" w:rsidRPr="000209D3" w:rsidDel="002214A7" w14:paraId="70D5A5E5" w14:textId="5A22CD9A" w:rsidTr="00A62273">
        <w:trPr>
          <w:trHeight w:val="104"/>
          <w:del w:id="2587" w:author="S3G_Reference_Citation_Sequence" w:date="2023-04-24T14:15:00Z"/>
        </w:trPr>
        <w:tc>
          <w:tcPr>
            <w:tcW w:w="1221" w:type="dxa"/>
            <w:vMerge/>
          </w:tcPr>
          <w:p w14:paraId="0A07168D" w14:textId="21F4F046" w:rsidR="00782BA2" w:rsidRPr="002F18DA" w:rsidDel="002214A7" w:rsidRDefault="00782BA2" w:rsidP="00782BA2">
            <w:pPr>
              <w:rPr>
                <w:del w:id="2588" w:author="S3G_Reference_Citation_Sequence" w:date="2023-04-24T14:15:00Z"/>
                <w:b/>
                <w:bCs/>
                <w:sz w:val="16"/>
                <w:szCs w:val="16"/>
              </w:rPr>
            </w:pPr>
          </w:p>
        </w:tc>
        <w:tc>
          <w:tcPr>
            <w:tcW w:w="4165" w:type="dxa"/>
            <w:vMerge/>
          </w:tcPr>
          <w:p w14:paraId="4CF8E3A2" w14:textId="4CB265C6" w:rsidR="00782BA2" w:rsidRPr="000209D3" w:rsidDel="002214A7" w:rsidRDefault="00782BA2" w:rsidP="00782BA2">
            <w:pPr>
              <w:rPr>
                <w:del w:id="2589" w:author="S3G_Reference_Citation_Sequence" w:date="2023-04-24T14:15:00Z"/>
                <w:sz w:val="16"/>
                <w:szCs w:val="16"/>
              </w:rPr>
            </w:pPr>
          </w:p>
        </w:tc>
        <w:tc>
          <w:tcPr>
            <w:tcW w:w="4704" w:type="dxa"/>
          </w:tcPr>
          <w:p w14:paraId="0341917A" w14:textId="46F6BD76" w:rsidR="00782BA2" w:rsidRPr="000209D3" w:rsidDel="002214A7" w:rsidRDefault="00782BA2" w:rsidP="00782BA2">
            <w:pPr>
              <w:rPr>
                <w:del w:id="2590" w:author="S3G_Reference_Citation_Sequence" w:date="2023-04-24T14:15:00Z"/>
                <w:sz w:val="16"/>
                <w:szCs w:val="16"/>
              </w:rPr>
            </w:pPr>
            <w:del w:id="2591" w:author="S3G_Reference_Citation_Sequence" w:date="2023-04-24T14:15:00Z">
              <w:r w:rsidRPr="000209D3" w:rsidDel="002214A7">
                <w:rPr>
                  <w:sz w:val="16"/>
                  <w:szCs w:val="16"/>
                </w:rPr>
                <w:delText>% Hospitalized, during 6-month intervention (EHR)</w:delText>
              </w:r>
            </w:del>
          </w:p>
        </w:tc>
        <w:tc>
          <w:tcPr>
            <w:tcW w:w="3797" w:type="dxa"/>
            <w:gridSpan w:val="2"/>
          </w:tcPr>
          <w:p w14:paraId="05769DB6" w14:textId="61DDDC7C" w:rsidR="00782BA2" w:rsidRPr="000209D3" w:rsidDel="002214A7" w:rsidRDefault="00782BA2" w:rsidP="00782BA2">
            <w:pPr>
              <w:rPr>
                <w:del w:id="2592" w:author="S3G_Reference_Citation_Sequence" w:date="2023-04-24T14:15:00Z"/>
                <w:sz w:val="16"/>
                <w:szCs w:val="16"/>
              </w:rPr>
            </w:pPr>
            <w:del w:id="2593" w:author="S3G_Reference_Citation_Sequence" w:date="2023-04-24T14:15:00Z">
              <w:r w:rsidRPr="000209D3" w:rsidDel="002214A7">
                <w:rPr>
                  <w:sz w:val="16"/>
                  <w:szCs w:val="16"/>
                </w:rPr>
                <w:delText>I: 16%</w:delText>
              </w:r>
            </w:del>
          </w:p>
          <w:p w14:paraId="328CFEED" w14:textId="68B6662D" w:rsidR="00782BA2" w:rsidRPr="000209D3" w:rsidDel="002214A7" w:rsidRDefault="00782BA2" w:rsidP="00782BA2">
            <w:pPr>
              <w:rPr>
                <w:del w:id="2594" w:author="S3G_Reference_Citation_Sequence" w:date="2023-04-24T14:15:00Z"/>
                <w:sz w:val="16"/>
                <w:szCs w:val="16"/>
              </w:rPr>
            </w:pPr>
            <w:del w:id="2595" w:author="S3G_Reference_Citation_Sequence" w:date="2023-04-24T14:15:00Z">
              <w:r w:rsidRPr="000209D3" w:rsidDel="002214A7">
                <w:rPr>
                  <w:sz w:val="16"/>
                  <w:szCs w:val="16"/>
                </w:rPr>
                <w:delText>C: 17.8%, p = 0.68</w:delText>
              </w:r>
            </w:del>
          </w:p>
        </w:tc>
        <w:tc>
          <w:tcPr>
            <w:tcW w:w="709" w:type="dxa"/>
            <w:vMerge/>
          </w:tcPr>
          <w:p w14:paraId="661C9038" w14:textId="387ACD4D" w:rsidR="00782BA2" w:rsidRPr="003101B2" w:rsidDel="002214A7" w:rsidRDefault="00782BA2" w:rsidP="00782BA2">
            <w:pPr>
              <w:rPr>
                <w:del w:id="2596" w:author="S3G_Reference_Citation_Sequence" w:date="2023-04-24T14:15:00Z"/>
                <w:bCs/>
                <w:sz w:val="16"/>
                <w:szCs w:val="16"/>
                <w:lang w:val="en"/>
              </w:rPr>
            </w:pPr>
          </w:p>
        </w:tc>
      </w:tr>
      <w:tr w:rsidR="00782BA2" w:rsidRPr="000209D3" w:rsidDel="002214A7" w14:paraId="76C4E2C0" w14:textId="28F28F46" w:rsidTr="00A62273">
        <w:trPr>
          <w:trHeight w:val="104"/>
          <w:del w:id="2597" w:author="S3G_Reference_Citation_Sequence" w:date="2023-04-24T14:15:00Z"/>
        </w:trPr>
        <w:tc>
          <w:tcPr>
            <w:tcW w:w="1221" w:type="dxa"/>
            <w:vMerge/>
          </w:tcPr>
          <w:p w14:paraId="4F4A39C7" w14:textId="0436637E" w:rsidR="00782BA2" w:rsidRPr="002F18DA" w:rsidDel="002214A7" w:rsidRDefault="00782BA2" w:rsidP="00782BA2">
            <w:pPr>
              <w:rPr>
                <w:del w:id="2598" w:author="S3G_Reference_Citation_Sequence" w:date="2023-04-24T14:15:00Z"/>
                <w:b/>
                <w:bCs/>
                <w:sz w:val="16"/>
                <w:szCs w:val="16"/>
              </w:rPr>
            </w:pPr>
          </w:p>
        </w:tc>
        <w:tc>
          <w:tcPr>
            <w:tcW w:w="4165" w:type="dxa"/>
            <w:vMerge/>
          </w:tcPr>
          <w:p w14:paraId="6D975D3C" w14:textId="35938462" w:rsidR="00782BA2" w:rsidRPr="000209D3" w:rsidDel="002214A7" w:rsidRDefault="00782BA2" w:rsidP="00782BA2">
            <w:pPr>
              <w:rPr>
                <w:del w:id="2599" w:author="S3G_Reference_Citation_Sequence" w:date="2023-04-24T14:15:00Z"/>
                <w:sz w:val="16"/>
                <w:szCs w:val="16"/>
              </w:rPr>
            </w:pPr>
          </w:p>
        </w:tc>
        <w:tc>
          <w:tcPr>
            <w:tcW w:w="4704" w:type="dxa"/>
          </w:tcPr>
          <w:p w14:paraId="62E0ADBF" w14:textId="7E177C9A" w:rsidR="00782BA2" w:rsidRPr="000209D3" w:rsidDel="002214A7" w:rsidRDefault="00782BA2" w:rsidP="00782BA2">
            <w:pPr>
              <w:rPr>
                <w:del w:id="2600" w:author="S3G_Reference_Citation_Sequence" w:date="2023-04-24T14:15:00Z"/>
                <w:sz w:val="16"/>
                <w:szCs w:val="16"/>
              </w:rPr>
            </w:pPr>
            <w:del w:id="2601" w:author="S3G_Reference_Citation_Sequence" w:date="2023-04-24T14:15:00Z">
              <w:r w:rsidRPr="000209D3" w:rsidDel="002214A7">
                <w:rPr>
                  <w:sz w:val="16"/>
                  <w:szCs w:val="16"/>
                </w:rPr>
                <w:delText>% Hospitalized, at 12-month follow-up (EHR)</w:delText>
              </w:r>
            </w:del>
          </w:p>
        </w:tc>
        <w:tc>
          <w:tcPr>
            <w:tcW w:w="3797" w:type="dxa"/>
            <w:gridSpan w:val="2"/>
          </w:tcPr>
          <w:p w14:paraId="60766867" w14:textId="2B3F3948" w:rsidR="00782BA2" w:rsidRPr="000209D3" w:rsidDel="002214A7" w:rsidRDefault="00782BA2" w:rsidP="00782BA2">
            <w:pPr>
              <w:rPr>
                <w:del w:id="2602" w:author="S3G_Reference_Citation_Sequence" w:date="2023-04-24T14:15:00Z"/>
                <w:sz w:val="16"/>
                <w:szCs w:val="16"/>
              </w:rPr>
            </w:pPr>
            <w:del w:id="2603" w:author="S3G_Reference_Citation_Sequence" w:date="2023-04-24T14:15:00Z">
              <w:r w:rsidRPr="000209D3" w:rsidDel="002214A7">
                <w:rPr>
                  <w:sz w:val="16"/>
                  <w:szCs w:val="16"/>
                </w:rPr>
                <w:delText xml:space="preserve">I: 23.3% </w:delText>
              </w:r>
            </w:del>
          </w:p>
          <w:p w14:paraId="39902676" w14:textId="1933542C" w:rsidR="00782BA2" w:rsidRPr="000209D3" w:rsidDel="002214A7" w:rsidRDefault="00782BA2" w:rsidP="00782BA2">
            <w:pPr>
              <w:rPr>
                <w:del w:id="2604" w:author="S3G_Reference_Citation_Sequence" w:date="2023-04-24T14:15:00Z"/>
                <w:sz w:val="16"/>
                <w:szCs w:val="16"/>
              </w:rPr>
            </w:pPr>
            <w:del w:id="2605" w:author="S3G_Reference_Citation_Sequence" w:date="2023-04-24T14:15:00Z">
              <w:r w:rsidRPr="000209D3" w:rsidDel="002214A7">
                <w:rPr>
                  <w:sz w:val="16"/>
                  <w:szCs w:val="16"/>
                </w:rPr>
                <w:delText>C: 31.6%, p = 0.11</w:delText>
              </w:r>
            </w:del>
          </w:p>
        </w:tc>
        <w:tc>
          <w:tcPr>
            <w:tcW w:w="709" w:type="dxa"/>
            <w:vMerge/>
          </w:tcPr>
          <w:p w14:paraId="6A205E0C" w14:textId="6130D1EE" w:rsidR="00782BA2" w:rsidRPr="003101B2" w:rsidDel="002214A7" w:rsidRDefault="00782BA2" w:rsidP="00782BA2">
            <w:pPr>
              <w:rPr>
                <w:del w:id="2606" w:author="S3G_Reference_Citation_Sequence" w:date="2023-04-24T14:15:00Z"/>
                <w:bCs/>
                <w:sz w:val="16"/>
                <w:szCs w:val="16"/>
                <w:lang w:val="en"/>
              </w:rPr>
            </w:pPr>
          </w:p>
        </w:tc>
      </w:tr>
      <w:tr w:rsidR="00782BA2" w:rsidRPr="000209D3" w:rsidDel="002214A7" w14:paraId="049AEA81" w14:textId="2F8FC15F" w:rsidTr="00A62273">
        <w:trPr>
          <w:trHeight w:val="104"/>
          <w:del w:id="2607" w:author="S3G_Reference_Citation_Sequence" w:date="2023-04-24T14:15:00Z"/>
        </w:trPr>
        <w:tc>
          <w:tcPr>
            <w:tcW w:w="1221" w:type="dxa"/>
            <w:vMerge/>
          </w:tcPr>
          <w:p w14:paraId="7A3BCB45" w14:textId="7C6F34E9" w:rsidR="00782BA2" w:rsidRPr="002F18DA" w:rsidDel="002214A7" w:rsidRDefault="00782BA2" w:rsidP="00782BA2">
            <w:pPr>
              <w:rPr>
                <w:del w:id="2608" w:author="S3G_Reference_Citation_Sequence" w:date="2023-04-24T14:15:00Z"/>
                <w:b/>
                <w:bCs/>
                <w:sz w:val="16"/>
                <w:szCs w:val="16"/>
              </w:rPr>
            </w:pPr>
          </w:p>
        </w:tc>
        <w:tc>
          <w:tcPr>
            <w:tcW w:w="4165" w:type="dxa"/>
            <w:vMerge/>
          </w:tcPr>
          <w:p w14:paraId="62F20914" w14:textId="514DCF98" w:rsidR="00782BA2" w:rsidRPr="000209D3" w:rsidDel="002214A7" w:rsidRDefault="00782BA2" w:rsidP="00782BA2">
            <w:pPr>
              <w:rPr>
                <w:del w:id="2609" w:author="S3G_Reference_Citation_Sequence" w:date="2023-04-24T14:15:00Z"/>
                <w:sz w:val="16"/>
                <w:szCs w:val="16"/>
              </w:rPr>
            </w:pPr>
          </w:p>
        </w:tc>
        <w:tc>
          <w:tcPr>
            <w:tcW w:w="4704" w:type="dxa"/>
          </w:tcPr>
          <w:p w14:paraId="7A533D92" w14:textId="7D4C2D07" w:rsidR="00782BA2" w:rsidRPr="000209D3" w:rsidDel="002214A7" w:rsidRDefault="00782BA2" w:rsidP="00782BA2">
            <w:pPr>
              <w:rPr>
                <w:del w:id="2610" w:author="S3G_Reference_Citation_Sequence" w:date="2023-04-24T14:15:00Z"/>
                <w:sz w:val="16"/>
                <w:szCs w:val="16"/>
              </w:rPr>
            </w:pPr>
            <w:del w:id="2611" w:author="S3G_Reference_Citation_Sequence" w:date="2023-04-24T14:15:00Z">
              <w:r w:rsidRPr="000209D3" w:rsidDel="002214A7">
                <w:rPr>
                  <w:sz w:val="16"/>
                  <w:szCs w:val="16"/>
                </w:rPr>
                <w:delText>Number of all-cause hospitalizations, last 12 months (EHR)</w:delText>
              </w:r>
            </w:del>
          </w:p>
        </w:tc>
        <w:tc>
          <w:tcPr>
            <w:tcW w:w="3797" w:type="dxa"/>
            <w:gridSpan w:val="2"/>
          </w:tcPr>
          <w:p w14:paraId="666E0D29" w14:textId="344836D4" w:rsidR="00782BA2" w:rsidRPr="000209D3" w:rsidDel="002214A7" w:rsidRDefault="00782BA2" w:rsidP="00782BA2">
            <w:pPr>
              <w:rPr>
                <w:del w:id="2612" w:author="S3G_Reference_Citation_Sequence" w:date="2023-04-24T14:15:00Z"/>
                <w:sz w:val="16"/>
                <w:szCs w:val="16"/>
              </w:rPr>
            </w:pPr>
            <w:del w:id="2613" w:author="S3G_Reference_Citation_Sequence" w:date="2023-04-24T14:15:00Z">
              <w:r w:rsidRPr="000209D3" w:rsidDel="002214A7">
                <w:rPr>
                  <w:sz w:val="16"/>
                  <w:szCs w:val="16"/>
                </w:rPr>
                <w:delText xml:space="preserve">I: 68 </w:delText>
              </w:r>
            </w:del>
          </w:p>
          <w:p w14:paraId="26FBD94E" w14:textId="3CB899A6" w:rsidR="00782BA2" w:rsidRPr="000209D3" w:rsidDel="002214A7" w:rsidRDefault="00782BA2" w:rsidP="00782BA2">
            <w:pPr>
              <w:rPr>
                <w:del w:id="2614" w:author="S3G_Reference_Citation_Sequence" w:date="2023-04-24T14:15:00Z"/>
                <w:sz w:val="16"/>
                <w:szCs w:val="16"/>
              </w:rPr>
            </w:pPr>
            <w:del w:id="2615" w:author="S3G_Reference_Citation_Sequence" w:date="2023-04-24T14:15:00Z">
              <w:r w:rsidRPr="000209D3" w:rsidDel="002214A7">
                <w:rPr>
                  <w:sz w:val="16"/>
                  <w:szCs w:val="16"/>
                </w:rPr>
                <w:delText>C: 98, p = 0.17</w:delText>
              </w:r>
            </w:del>
          </w:p>
        </w:tc>
        <w:tc>
          <w:tcPr>
            <w:tcW w:w="709" w:type="dxa"/>
            <w:vMerge/>
          </w:tcPr>
          <w:p w14:paraId="26CC3F08" w14:textId="10EB57B0" w:rsidR="00782BA2" w:rsidRPr="003101B2" w:rsidDel="002214A7" w:rsidRDefault="00782BA2" w:rsidP="00782BA2">
            <w:pPr>
              <w:rPr>
                <w:del w:id="2616" w:author="S3G_Reference_Citation_Sequence" w:date="2023-04-24T14:15:00Z"/>
                <w:bCs/>
                <w:sz w:val="16"/>
                <w:szCs w:val="16"/>
                <w:lang w:val="en"/>
              </w:rPr>
            </w:pPr>
          </w:p>
        </w:tc>
      </w:tr>
      <w:tr w:rsidR="00782BA2" w:rsidRPr="000209D3" w:rsidDel="002214A7" w14:paraId="7AD88074" w14:textId="3A17244C" w:rsidTr="00A62273">
        <w:trPr>
          <w:trHeight w:val="104"/>
          <w:del w:id="2617" w:author="S3G_Reference_Citation_Sequence" w:date="2023-04-24T14:15:00Z"/>
        </w:trPr>
        <w:tc>
          <w:tcPr>
            <w:tcW w:w="1221" w:type="dxa"/>
            <w:vMerge/>
          </w:tcPr>
          <w:p w14:paraId="46230D1C" w14:textId="38FA2976" w:rsidR="00782BA2" w:rsidRPr="002F18DA" w:rsidDel="002214A7" w:rsidRDefault="00782BA2" w:rsidP="00782BA2">
            <w:pPr>
              <w:rPr>
                <w:del w:id="2618" w:author="S3G_Reference_Citation_Sequence" w:date="2023-04-24T14:15:00Z"/>
                <w:b/>
                <w:bCs/>
                <w:sz w:val="16"/>
                <w:szCs w:val="16"/>
              </w:rPr>
            </w:pPr>
          </w:p>
        </w:tc>
        <w:tc>
          <w:tcPr>
            <w:tcW w:w="4165" w:type="dxa"/>
            <w:vMerge/>
          </w:tcPr>
          <w:p w14:paraId="49BAD87E" w14:textId="70156670" w:rsidR="00782BA2" w:rsidRPr="000209D3" w:rsidDel="002214A7" w:rsidRDefault="00782BA2" w:rsidP="00782BA2">
            <w:pPr>
              <w:rPr>
                <w:del w:id="2619" w:author="S3G_Reference_Citation_Sequence" w:date="2023-04-24T14:15:00Z"/>
                <w:sz w:val="16"/>
                <w:szCs w:val="16"/>
              </w:rPr>
            </w:pPr>
          </w:p>
        </w:tc>
        <w:tc>
          <w:tcPr>
            <w:tcW w:w="4704" w:type="dxa"/>
          </w:tcPr>
          <w:p w14:paraId="20103424" w14:textId="6C954456" w:rsidR="00782BA2" w:rsidRPr="000209D3" w:rsidDel="002214A7" w:rsidRDefault="00782BA2" w:rsidP="00782BA2">
            <w:pPr>
              <w:rPr>
                <w:del w:id="2620" w:author="S3G_Reference_Citation_Sequence" w:date="2023-04-24T14:15:00Z"/>
                <w:sz w:val="16"/>
                <w:szCs w:val="16"/>
              </w:rPr>
            </w:pPr>
            <w:del w:id="2621" w:author="S3G_Reference_Citation_Sequence" w:date="2023-04-24T14:15:00Z">
              <w:r w:rsidRPr="000209D3" w:rsidDel="002214A7">
                <w:rPr>
                  <w:sz w:val="16"/>
                  <w:szCs w:val="16"/>
                </w:rPr>
                <w:delText>Number of hospital-days, last 12 months (EHR)</w:delText>
              </w:r>
            </w:del>
          </w:p>
        </w:tc>
        <w:tc>
          <w:tcPr>
            <w:tcW w:w="3797" w:type="dxa"/>
            <w:gridSpan w:val="2"/>
          </w:tcPr>
          <w:p w14:paraId="28ACFECE" w14:textId="7A619062" w:rsidR="00782BA2" w:rsidRPr="000209D3" w:rsidDel="002214A7" w:rsidRDefault="00782BA2" w:rsidP="00782BA2">
            <w:pPr>
              <w:rPr>
                <w:del w:id="2622" w:author="S3G_Reference_Citation_Sequence" w:date="2023-04-24T14:15:00Z"/>
                <w:sz w:val="16"/>
                <w:szCs w:val="16"/>
              </w:rPr>
            </w:pPr>
            <w:del w:id="2623" w:author="S3G_Reference_Citation_Sequence" w:date="2023-04-24T14:15:00Z">
              <w:r w:rsidRPr="000209D3" w:rsidDel="002214A7">
                <w:rPr>
                  <w:sz w:val="16"/>
                  <w:szCs w:val="16"/>
                </w:rPr>
                <w:delText>I: 278</w:delText>
              </w:r>
            </w:del>
          </w:p>
          <w:p w14:paraId="0FB7E162" w14:textId="08899663" w:rsidR="00782BA2" w:rsidRPr="000209D3" w:rsidDel="002214A7" w:rsidRDefault="00782BA2" w:rsidP="00782BA2">
            <w:pPr>
              <w:rPr>
                <w:del w:id="2624" w:author="S3G_Reference_Citation_Sequence" w:date="2023-04-24T14:15:00Z"/>
                <w:sz w:val="16"/>
                <w:szCs w:val="16"/>
              </w:rPr>
            </w:pPr>
            <w:del w:id="2625" w:author="S3G_Reference_Citation_Sequence" w:date="2023-04-24T14:15:00Z">
              <w:r w:rsidRPr="000209D3" w:rsidDel="002214A7">
                <w:rPr>
                  <w:sz w:val="16"/>
                  <w:szCs w:val="16"/>
                </w:rPr>
                <w:delText>C: 414, p</w:delText>
              </w:r>
              <w:r w:rsidDel="002214A7">
                <w:rPr>
                  <w:sz w:val="16"/>
                  <w:szCs w:val="16"/>
                </w:rPr>
                <w:delText xml:space="preserve"> = 0.17</w:delText>
              </w:r>
            </w:del>
          </w:p>
        </w:tc>
        <w:tc>
          <w:tcPr>
            <w:tcW w:w="709" w:type="dxa"/>
            <w:vMerge/>
          </w:tcPr>
          <w:p w14:paraId="1C4E1717" w14:textId="215AF935" w:rsidR="00782BA2" w:rsidRPr="003101B2" w:rsidDel="002214A7" w:rsidRDefault="00782BA2" w:rsidP="00782BA2">
            <w:pPr>
              <w:rPr>
                <w:del w:id="2626" w:author="S3G_Reference_Citation_Sequence" w:date="2023-04-24T14:15:00Z"/>
                <w:bCs/>
                <w:sz w:val="16"/>
                <w:szCs w:val="16"/>
                <w:lang w:val="en"/>
              </w:rPr>
            </w:pPr>
          </w:p>
        </w:tc>
      </w:tr>
      <w:tr w:rsidR="00782BA2" w:rsidRPr="000209D3" w:rsidDel="002214A7" w14:paraId="0452C610" w14:textId="2AA236AA" w:rsidTr="00A62273">
        <w:trPr>
          <w:trHeight w:val="79"/>
          <w:del w:id="2627" w:author="S3G_Reference_Citation_Sequence" w:date="2023-04-24T14:15:00Z"/>
        </w:trPr>
        <w:tc>
          <w:tcPr>
            <w:tcW w:w="1221" w:type="dxa"/>
            <w:vMerge w:val="restart"/>
          </w:tcPr>
          <w:p w14:paraId="5EC4DDB2" w14:textId="16442249" w:rsidR="00782BA2" w:rsidRPr="002F18DA" w:rsidDel="002214A7" w:rsidRDefault="00782BA2" w:rsidP="00782BA2">
            <w:pPr>
              <w:rPr>
                <w:del w:id="2628" w:author="S3G_Reference_Citation_Sequence" w:date="2023-04-24T14:15:00Z"/>
                <w:b/>
                <w:bCs/>
                <w:sz w:val="16"/>
                <w:szCs w:val="16"/>
              </w:rPr>
            </w:pPr>
            <w:del w:id="2629" w:author="S3G_Reference_Citation_Sequence" w:date="2023-04-24T14:15:00Z">
              <w:r w:rsidRPr="002F18DA" w:rsidDel="002214A7">
                <w:rPr>
                  <w:b/>
                  <w:bCs/>
                  <w:sz w:val="16"/>
                  <w:szCs w:val="16"/>
                </w:rPr>
                <w:delText>Kangovi 2018</w:delText>
              </w:r>
            </w:del>
          </w:p>
        </w:tc>
        <w:tc>
          <w:tcPr>
            <w:tcW w:w="4165" w:type="dxa"/>
            <w:vMerge w:val="restart"/>
          </w:tcPr>
          <w:p w14:paraId="6D4AF28F" w14:textId="767B0C43" w:rsidR="00782BA2" w:rsidDel="002214A7" w:rsidRDefault="00782BA2" w:rsidP="00782BA2">
            <w:pPr>
              <w:rPr>
                <w:del w:id="2630" w:author="S3G_Reference_Citation_Sequence" w:date="2023-04-24T14:15:00Z"/>
                <w:sz w:val="16"/>
                <w:szCs w:val="16"/>
              </w:rPr>
            </w:pPr>
            <w:del w:id="2631"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Goal setting plus IMPaCT, standardized </w:delText>
              </w:r>
              <w:r w:rsidDel="002214A7">
                <w:rPr>
                  <w:rFonts w:ascii="Calibri" w:hAnsi="Calibri" w:cs="Calibri"/>
                  <w:color w:val="000000"/>
                  <w:sz w:val="16"/>
                  <w:szCs w:val="16"/>
                </w:rPr>
                <w:delText>intervention led by c</w:delText>
              </w:r>
              <w:r w:rsidRPr="00196191" w:rsidDel="002214A7">
                <w:rPr>
                  <w:sz w:val="16"/>
                  <w:szCs w:val="16"/>
                </w:rPr>
                <w:delText>ommunity health worker</w:delText>
              </w:r>
              <w:r w:rsidDel="002214A7">
                <w:rPr>
                  <w:sz w:val="16"/>
                  <w:szCs w:val="16"/>
                </w:rPr>
                <w:delText>s. Includes tailored coaching, social support, navigation, and advocacy.</w:delText>
              </w:r>
            </w:del>
          </w:p>
          <w:p w14:paraId="7C22769D" w14:textId="14290BF6" w:rsidR="00782BA2" w:rsidRPr="000209D3" w:rsidDel="002214A7" w:rsidRDefault="00782BA2" w:rsidP="00782BA2">
            <w:pPr>
              <w:rPr>
                <w:del w:id="2632" w:author="S3G_Reference_Citation_Sequence" w:date="2023-04-24T14:15:00Z"/>
                <w:sz w:val="16"/>
                <w:szCs w:val="16"/>
              </w:rPr>
            </w:pPr>
            <w:del w:id="2633"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 xml:space="preserve">Goal setting plus </w:delText>
              </w:r>
              <w:r w:rsidR="00AA6118" w:rsidDel="002214A7">
                <w:rPr>
                  <w:sz w:val="16"/>
                  <w:szCs w:val="16"/>
                </w:rPr>
                <w:delText>UC</w:delText>
              </w:r>
            </w:del>
          </w:p>
        </w:tc>
        <w:tc>
          <w:tcPr>
            <w:tcW w:w="4704" w:type="dxa"/>
          </w:tcPr>
          <w:p w14:paraId="512D64A3" w14:textId="2D5A497B" w:rsidR="00782BA2" w:rsidRPr="000209D3" w:rsidDel="002214A7" w:rsidRDefault="00782BA2" w:rsidP="00782BA2">
            <w:pPr>
              <w:rPr>
                <w:del w:id="2634" w:author="S3G_Reference_Citation_Sequence" w:date="2023-04-24T14:15:00Z"/>
                <w:sz w:val="16"/>
                <w:szCs w:val="16"/>
              </w:rPr>
            </w:pPr>
            <w:del w:id="2635" w:author="S3G_Reference_Citation_Sequence" w:date="2023-04-24T14:15:00Z">
              <w:r w:rsidRPr="000209D3" w:rsidDel="002214A7">
                <w:rPr>
                  <w:sz w:val="16"/>
                  <w:szCs w:val="16"/>
                </w:rPr>
                <w:delText>Risk of hospital admission during intervention period (administrative data)</w:delText>
              </w:r>
            </w:del>
          </w:p>
        </w:tc>
        <w:tc>
          <w:tcPr>
            <w:tcW w:w="3797" w:type="dxa"/>
            <w:gridSpan w:val="2"/>
          </w:tcPr>
          <w:p w14:paraId="557AA7F1" w14:textId="50A970E2" w:rsidR="00782BA2" w:rsidRPr="000209D3" w:rsidDel="002214A7" w:rsidRDefault="00782BA2" w:rsidP="00782BA2">
            <w:pPr>
              <w:rPr>
                <w:del w:id="2636" w:author="S3G_Reference_Citation_Sequence" w:date="2023-04-24T14:15:00Z"/>
                <w:sz w:val="16"/>
                <w:szCs w:val="16"/>
              </w:rPr>
            </w:pPr>
            <w:del w:id="2637" w:author="S3G_Reference_Citation_Sequence" w:date="2023-04-24T14:15:00Z">
              <w:r w:rsidRPr="000209D3" w:rsidDel="002214A7">
                <w:rPr>
                  <w:sz w:val="16"/>
                  <w:szCs w:val="16"/>
                </w:rPr>
                <w:delText>Risk difference: -0.01, 95% CI -0.06, 0.05</w:delText>
              </w:r>
            </w:del>
          </w:p>
        </w:tc>
        <w:tc>
          <w:tcPr>
            <w:tcW w:w="709" w:type="dxa"/>
            <w:vMerge w:val="restart"/>
          </w:tcPr>
          <w:p w14:paraId="5D89A383" w14:textId="67CFD16D" w:rsidR="00782BA2" w:rsidRPr="00195D78" w:rsidDel="002214A7" w:rsidRDefault="00782BA2" w:rsidP="00782BA2">
            <w:pPr>
              <w:rPr>
                <w:del w:id="2638" w:author="S3G_Reference_Citation_Sequence" w:date="2023-04-24T14:15:00Z"/>
                <w:bCs/>
                <w:sz w:val="16"/>
                <w:szCs w:val="16"/>
              </w:rPr>
            </w:pPr>
            <w:del w:id="2639" w:author="S3G_Reference_Citation_Sequence" w:date="2023-04-24T14:15:00Z">
              <w:r w:rsidRPr="00195D78" w:rsidDel="002214A7">
                <w:rPr>
                  <w:bCs/>
                  <w:sz w:val="16"/>
                  <w:szCs w:val="16"/>
                  <w:lang w:val="en"/>
                </w:rPr>
                <w:delText>11/13</w:delText>
              </w:r>
            </w:del>
          </w:p>
        </w:tc>
      </w:tr>
      <w:tr w:rsidR="00782BA2" w:rsidRPr="000209D3" w:rsidDel="002214A7" w14:paraId="677493A6" w14:textId="6FFC743B" w:rsidTr="00A62273">
        <w:trPr>
          <w:trHeight w:val="61"/>
          <w:del w:id="2640" w:author="S3G_Reference_Citation_Sequence" w:date="2023-04-24T14:15:00Z"/>
        </w:trPr>
        <w:tc>
          <w:tcPr>
            <w:tcW w:w="1221" w:type="dxa"/>
            <w:vMerge/>
          </w:tcPr>
          <w:p w14:paraId="768515BF" w14:textId="2C17D919" w:rsidR="00782BA2" w:rsidRPr="000209D3" w:rsidDel="002214A7" w:rsidRDefault="00782BA2" w:rsidP="00782BA2">
            <w:pPr>
              <w:rPr>
                <w:del w:id="2641" w:author="S3G_Reference_Citation_Sequence" w:date="2023-04-24T14:15:00Z"/>
                <w:b/>
                <w:bCs/>
                <w:sz w:val="16"/>
                <w:szCs w:val="16"/>
              </w:rPr>
            </w:pPr>
          </w:p>
        </w:tc>
        <w:tc>
          <w:tcPr>
            <w:tcW w:w="4165" w:type="dxa"/>
            <w:vMerge/>
          </w:tcPr>
          <w:p w14:paraId="6AA03A98" w14:textId="29F0568C" w:rsidR="00782BA2" w:rsidRPr="000209D3" w:rsidDel="002214A7" w:rsidRDefault="00782BA2" w:rsidP="00782BA2">
            <w:pPr>
              <w:rPr>
                <w:del w:id="2642" w:author="S3G_Reference_Citation_Sequence" w:date="2023-04-24T14:15:00Z"/>
                <w:sz w:val="16"/>
                <w:szCs w:val="16"/>
              </w:rPr>
            </w:pPr>
          </w:p>
        </w:tc>
        <w:tc>
          <w:tcPr>
            <w:tcW w:w="4704" w:type="dxa"/>
          </w:tcPr>
          <w:p w14:paraId="1FF4BCF3" w14:textId="5951853E" w:rsidR="00782BA2" w:rsidRPr="00177CCF" w:rsidDel="002214A7" w:rsidRDefault="00782BA2" w:rsidP="00782BA2">
            <w:pPr>
              <w:rPr>
                <w:del w:id="2643" w:author="S3G_Reference_Citation_Sequence" w:date="2023-04-24T14:15:00Z"/>
                <w:i/>
                <w:iCs/>
                <w:sz w:val="16"/>
                <w:szCs w:val="16"/>
              </w:rPr>
            </w:pPr>
            <w:del w:id="2644" w:author="S3G_Reference_Citation_Sequence" w:date="2023-04-24T14:15:00Z">
              <w:r w:rsidRPr="000209D3" w:rsidDel="002214A7">
                <w:rPr>
                  <w:sz w:val="16"/>
                  <w:szCs w:val="16"/>
                </w:rPr>
                <w:delText>Risk of repeat admission during intervention period (administrative data)</w:delText>
              </w:r>
              <w:r w:rsidDel="002214A7">
                <w:rPr>
                  <w:sz w:val="16"/>
                  <w:szCs w:val="16"/>
                </w:rPr>
                <w:delText xml:space="preserve">, </w:delText>
              </w:r>
              <w:r w:rsidDel="002214A7">
                <w:rPr>
                  <w:i/>
                  <w:iCs/>
                  <w:sz w:val="16"/>
                  <w:szCs w:val="16"/>
                </w:rPr>
                <w:delText>I vs. C</w:delText>
              </w:r>
            </w:del>
          </w:p>
        </w:tc>
        <w:tc>
          <w:tcPr>
            <w:tcW w:w="3797" w:type="dxa"/>
            <w:gridSpan w:val="2"/>
          </w:tcPr>
          <w:p w14:paraId="0B01870E" w14:textId="44D2F4EC" w:rsidR="00782BA2" w:rsidRPr="00493CF4" w:rsidDel="002214A7" w:rsidRDefault="00782BA2" w:rsidP="00782BA2">
            <w:pPr>
              <w:rPr>
                <w:del w:id="2645" w:author="S3G_Reference_Citation_Sequence" w:date="2023-04-24T14:15:00Z"/>
                <w:b/>
                <w:bCs/>
                <w:sz w:val="16"/>
                <w:szCs w:val="16"/>
              </w:rPr>
            </w:pPr>
            <w:del w:id="2646" w:author="S3G_Reference_Citation_Sequence" w:date="2023-04-24T14:15:00Z">
              <w:r w:rsidRPr="00493CF4" w:rsidDel="002214A7">
                <w:rPr>
                  <w:b/>
                  <w:bCs/>
                  <w:sz w:val="16"/>
                  <w:szCs w:val="16"/>
                </w:rPr>
                <w:delText>OR: 0.4, 95% CI 0.2</w:delText>
              </w:r>
              <w:r w:rsidDel="002214A7">
                <w:rPr>
                  <w:b/>
                  <w:bCs/>
                  <w:sz w:val="16"/>
                  <w:szCs w:val="16"/>
                </w:rPr>
                <w:delText xml:space="preserve">, </w:delText>
              </w:r>
              <w:r w:rsidRPr="00493CF4" w:rsidDel="002214A7">
                <w:rPr>
                  <w:b/>
                  <w:bCs/>
                  <w:sz w:val="16"/>
                  <w:szCs w:val="16"/>
                </w:rPr>
                <w:delText>0.9</w:delText>
              </w:r>
            </w:del>
          </w:p>
          <w:p w14:paraId="54A6D038" w14:textId="0651F93D" w:rsidR="00782BA2" w:rsidRPr="000209D3" w:rsidDel="002214A7" w:rsidRDefault="00782BA2" w:rsidP="00782BA2">
            <w:pPr>
              <w:rPr>
                <w:del w:id="2647" w:author="S3G_Reference_Citation_Sequence" w:date="2023-04-24T14:15:00Z"/>
                <w:sz w:val="16"/>
                <w:szCs w:val="16"/>
              </w:rPr>
            </w:pPr>
            <w:del w:id="2648" w:author="S3G_Reference_Citation_Sequence" w:date="2023-04-24T14:15:00Z">
              <w:r w:rsidRPr="00493CF4" w:rsidDel="002214A7">
                <w:rPr>
                  <w:b/>
                  <w:bCs/>
                  <w:sz w:val="16"/>
                  <w:szCs w:val="16"/>
                </w:rPr>
                <w:delText>Risk difference: -0.24, 95% CI</w:delText>
              </w:r>
              <w:r w:rsidDel="002214A7">
                <w:rPr>
                  <w:b/>
                  <w:bCs/>
                  <w:sz w:val="16"/>
                  <w:szCs w:val="16"/>
                </w:rPr>
                <w:delText>:</w:delText>
              </w:r>
              <w:r w:rsidRPr="00493CF4" w:rsidDel="002214A7">
                <w:rPr>
                  <w:b/>
                  <w:bCs/>
                  <w:sz w:val="16"/>
                  <w:szCs w:val="16"/>
                </w:rPr>
                <w:delText xml:space="preserve"> -0.40, -0.07</w:delText>
              </w:r>
            </w:del>
          </w:p>
        </w:tc>
        <w:tc>
          <w:tcPr>
            <w:tcW w:w="709" w:type="dxa"/>
            <w:vMerge/>
          </w:tcPr>
          <w:p w14:paraId="1E8ECDA9" w14:textId="11D33DF4" w:rsidR="00782BA2" w:rsidRPr="000209D3" w:rsidDel="002214A7" w:rsidRDefault="00782BA2" w:rsidP="00782BA2">
            <w:pPr>
              <w:rPr>
                <w:del w:id="2649" w:author="S3G_Reference_Citation_Sequence" w:date="2023-04-24T14:15:00Z"/>
                <w:sz w:val="16"/>
                <w:szCs w:val="16"/>
              </w:rPr>
            </w:pPr>
          </w:p>
        </w:tc>
      </w:tr>
      <w:tr w:rsidR="00782BA2" w:rsidRPr="000209D3" w:rsidDel="002214A7" w14:paraId="5F3FA6C4" w14:textId="1B30A77B" w:rsidTr="00A62273">
        <w:trPr>
          <w:trHeight w:val="61"/>
          <w:del w:id="2650" w:author="S3G_Reference_Citation_Sequence" w:date="2023-04-24T14:15:00Z"/>
        </w:trPr>
        <w:tc>
          <w:tcPr>
            <w:tcW w:w="1221" w:type="dxa"/>
            <w:vMerge/>
          </w:tcPr>
          <w:p w14:paraId="7E513D8A" w14:textId="4303FD49" w:rsidR="00782BA2" w:rsidRPr="000209D3" w:rsidDel="002214A7" w:rsidRDefault="00782BA2" w:rsidP="00782BA2">
            <w:pPr>
              <w:rPr>
                <w:del w:id="2651" w:author="S3G_Reference_Citation_Sequence" w:date="2023-04-24T14:15:00Z"/>
                <w:b/>
                <w:bCs/>
                <w:sz w:val="16"/>
                <w:szCs w:val="16"/>
              </w:rPr>
            </w:pPr>
          </w:p>
        </w:tc>
        <w:tc>
          <w:tcPr>
            <w:tcW w:w="4165" w:type="dxa"/>
            <w:vMerge/>
          </w:tcPr>
          <w:p w14:paraId="0DB2C91A" w14:textId="0B18AB1F" w:rsidR="00782BA2" w:rsidRPr="000209D3" w:rsidDel="002214A7" w:rsidRDefault="00782BA2" w:rsidP="00782BA2">
            <w:pPr>
              <w:rPr>
                <w:del w:id="2652" w:author="S3G_Reference_Citation_Sequence" w:date="2023-04-24T14:15:00Z"/>
                <w:sz w:val="16"/>
                <w:szCs w:val="16"/>
              </w:rPr>
            </w:pPr>
          </w:p>
        </w:tc>
        <w:tc>
          <w:tcPr>
            <w:tcW w:w="4704" w:type="dxa"/>
          </w:tcPr>
          <w:p w14:paraId="1ED9A890" w14:textId="000C3639" w:rsidR="00782BA2" w:rsidRPr="000209D3" w:rsidDel="002214A7" w:rsidRDefault="00782BA2" w:rsidP="00782BA2">
            <w:pPr>
              <w:rPr>
                <w:del w:id="2653" w:author="S3G_Reference_Citation_Sequence" w:date="2023-04-24T14:15:00Z"/>
                <w:sz w:val="16"/>
                <w:szCs w:val="16"/>
              </w:rPr>
            </w:pPr>
            <w:del w:id="2654" w:author="S3G_Reference_Citation_Sequence" w:date="2023-04-24T14:15:00Z">
              <w:r w:rsidRPr="000209D3" w:rsidDel="002214A7">
                <w:rPr>
                  <w:sz w:val="16"/>
                  <w:szCs w:val="16"/>
                </w:rPr>
                <w:delText>Risk of 30-day readmission during intervention period (administrative data)</w:delText>
              </w:r>
              <w:r w:rsidDel="002214A7">
                <w:rPr>
                  <w:sz w:val="16"/>
                  <w:szCs w:val="16"/>
                </w:rPr>
                <w:delText xml:space="preserve">, </w:delText>
              </w:r>
              <w:r w:rsidDel="002214A7">
                <w:rPr>
                  <w:i/>
                  <w:iCs/>
                  <w:sz w:val="16"/>
                  <w:szCs w:val="16"/>
                </w:rPr>
                <w:delText>I vs. C</w:delText>
              </w:r>
            </w:del>
          </w:p>
        </w:tc>
        <w:tc>
          <w:tcPr>
            <w:tcW w:w="3797" w:type="dxa"/>
            <w:gridSpan w:val="2"/>
          </w:tcPr>
          <w:p w14:paraId="1F24660B" w14:textId="6ED8BB3D" w:rsidR="00782BA2" w:rsidRPr="00493CF4" w:rsidDel="002214A7" w:rsidRDefault="00782BA2" w:rsidP="00782BA2">
            <w:pPr>
              <w:rPr>
                <w:del w:id="2655" w:author="S3G_Reference_Citation_Sequence" w:date="2023-04-24T14:15:00Z"/>
                <w:b/>
                <w:bCs/>
                <w:sz w:val="16"/>
                <w:szCs w:val="16"/>
              </w:rPr>
            </w:pPr>
            <w:del w:id="2656" w:author="S3G_Reference_Citation_Sequence" w:date="2023-04-24T14:15:00Z">
              <w:r w:rsidRPr="00493CF4" w:rsidDel="002214A7">
                <w:rPr>
                  <w:b/>
                  <w:bCs/>
                  <w:sz w:val="16"/>
                  <w:szCs w:val="16"/>
                </w:rPr>
                <w:delText>OR: 0.3, 95% CI 0.1, 0.9</w:delText>
              </w:r>
            </w:del>
          </w:p>
          <w:p w14:paraId="526B83A5" w14:textId="65873E2A" w:rsidR="00782BA2" w:rsidRPr="000209D3" w:rsidDel="002214A7" w:rsidRDefault="00782BA2" w:rsidP="00782BA2">
            <w:pPr>
              <w:rPr>
                <w:del w:id="2657" w:author="S3G_Reference_Citation_Sequence" w:date="2023-04-24T14:15:00Z"/>
                <w:sz w:val="16"/>
                <w:szCs w:val="16"/>
              </w:rPr>
            </w:pPr>
            <w:del w:id="2658" w:author="S3G_Reference_Citation_Sequence" w:date="2023-04-24T14:15:00Z">
              <w:r w:rsidRPr="00493CF4" w:rsidDel="002214A7">
                <w:rPr>
                  <w:b/>
                  <w:bCs/>
                  <w:sz w:val="16"/>
                  <w:szCs w:val="16"/>
                </w:rPr>
                <w:delText>Risk difference: -0.17, 95% CI −0.32, −0.02</w:delText>
              </w:r>
              <w:r w:rsidRPr="000209D3" w:rsidDel="002214A7">
                <w:rPr>
                  <w:sz w:val="16"/>
                  <w:szCs w:val="16"/>
                </w:rPr>
                <w:delText xml:space="preserve"> </w:delText>
              </w:r>
            </w:del>
          </w:p>
        </w:tc>
        <w:tc>
          <w:tcPr>
            <w:tcW w:w="709" w:type="dxa"/>
            <w:vMerge/>
          </w:tcPr>
          <w:p w14:paraId="01A62E02" w14:textId="1068AFE5" w:rsidR="00782BA2" w:rsidRPr="000209D3" w:rsidDel="002214A7" w:rsidRDefault="00782BA2" w:rsidP="00782BA2">
            <w:pPr>
              <w:rPr>
                <w:del w:id="2659" w:author="S3G_Reference_Citation_Sequence" w:date="2023-04-24T14:15:00Z"/>
                <w:sz w:val="16"/>
                <w:szCs w:val="16"/>
              </w:rPr>
            </w:pPr>
          </w:p>
        </w:tc>
      </w:tr>
      <w:tr w:rsidR="00782BA2" w:rsidRPr="000209D3" w:rsidDel="002214A7" w14:paraId="362AC8D0" w14:textId="3029D015" w:rsidTr="00A62273">
        <w:trPr>
          <w:trHeight w:val="106"/>
          <w:del w:id="2660" w:author="S3G_Reference_Citation_Sequence" w:date="2023-04-24T14:15:00Z"/>
        </w:trPr>
        <w:tc>
          <w:tcPr>
            <w:tcW w:w="1221" w:type="dxa"/>
            <w:vMerge/>
          </w:tcPr>
          <w:p w14:paraId="27ED9535" w14:textId="3495D182" w:rsidR="00782BA2" w:rsidRPr="000209D3" w:rsidDel="002214A7" w:rsidRDefault="00782BA2" w:rsidP="00782BA2">
            <w:pPr>
              <w:rPr>
                <w:del w:id="2661" w:author="S3G_Reference_Citation_Sequence" w:date="2023-04-24T14:15:00Z"/>
                <w:b/>
                <w:bCs/>
                <w:sz w:val="16"/>
                <w:szCs w:val="16"/>
              </w:rPr>
            </w:pPr>
          </w:p>
        </w:tc>
        <w:tc>
          <w:tcPr>
            <w:tcW w:w="4165" w:type="dxa"/>
            <w:vMerge/>
          </w:tcPr>
          <w:p w14:paraId="6081D5B0" w14:textId="72932810" w:rsidR="00782BA2" w:rsidRPr="000209D3" w:rsidDel="002214A7" w:rsidRDefault="00782BA2" w:rsidP="00782BA2">
            <w:pPr>
              <w:rPr>
                <w:del w:id="2662" w:author="S3G_Reference_Citation_Sequence" w:date="2023-04-24T14:15:00Z"/>
                <w:sz w:val="16"/>
                <w:szCs w:val="16"/>
              </w:rPr>
            </w:pPr>
          </w:p>
        </w:tc>
        <w:tc>
          <w:tcPr>
            <w:tcW w:w="4704" w:type="dxa"/>
          </w:tcPr>
          <w:p w14:paraId="6FEFAD0E" w14:textId="663FF771" w:rsidR="00782BA2" w:rsidRPr="000209D3" w:rsidDel="002214A7" w:rsidRDefault="00782BA2" w:rsidP="00782BA2">
            <w:pPr>
              <w:rPr>
                <w:del w:id="2663" w:author="S3G_Reference_Citation_Sequence" w:date="2023-04-24T14:15:00Z"/>
                <w:sz w:val="16"/>
                <w:szCs w:val="16"/>
              </w:rPr>
            </w:pPr>
            <w:del w:id="2664" w:author="S3G_Reference_Citation_Sequence" w:date="2023-04-24T14:15:00Z">
              <w:r w:rsidRPr="000209D3" w:rsidDel="002214A7">
                <w:rPr>
                  <w:sz w:val="16"/>
                  <w:szCs w:val="16"/>
                </w:rPr>
                <w:delText>Total hospital days at end of 9-month intervention (administrative data)</w:delText>
              </w:r>
            </w:del>
          </w:p>
        </w:tc>
        <w:tc>
          <w:tcPr>
            <w:tcW w:w="3797" w:type="dxa"/>
            <w:gridSpan w:val="2"/>
          </w:tcPr>
          <w:p w14:paraId="58CEF668" w14:textId="2D723A6A" w:rsidR="00782BA2" w:rsidDel="002214A7" w:rsidRDefault="00782BA2" w:rsidP="00782BA2">
            <w:pPr>
              <w:rPr>
                <w:del w:id="2665" w:author="S3G_Reference_Citation_Sequence" w:date="2023-04-24T14:15:00Z"/>
                <w:sz w:val="16"/>
                <w:szCs w:val="16"/>
              </w:rPr>
            </w:pPr>
            <w:del w:id="2666" w:author="S3G_Reference_Citation_Sequence" w:date="2023-04-24T14:15:00Z">
              <w:r w:rsidRPr="000209D3" w:rsidDel="002214A7">
                <w:rPr>
                  <w:sz w:val="16"/>
                  <w:szCs w:val="16"/>
                </w:rPr>
                <w:delText>I: 300 days</w:delText>
              </w:r>
            </w:del>
          </w:p>
          <w:p w14:paraId="16CFEB98" w14:textId="7D0EB663" w:rsidR="00782BA2" w:rsidRPr="000209D3" w:rsidDel="002214A7" w:rsidRDefault="00782BA2" w:rsidP="00782BA2">
            <w:pPr>
              <w:rPr>
                <w:del w:id="2667" w:author="S3G_Reference_Citation_Sequence" w:date="2023-04-24T14:15:00Z"/>
                <w:sz w:val="16"/>
                <w:szCs w:val="16"/>
              </w:rPr>
            </w:pPr>
            <w:del w:id="2668" w:author="S3G_Reference_Citation_Sequence" w:date="2023-04-24T14:15:00Z">
              <w:r w:rsidRPr="000209D3" w:rsidDel="002214A7">
                <w:rPr>
                  <w:sz w:val="16"/>
                  <w:szCs w:val="16"/>
                </w:rPr>
                <w:delText>C: 471 days</w:delText>
              </w:r>
            </w:del>
          </w:p>
          <w:p w14:paraId="418DEAB4" w14:textId="6BDC3301" w:rsidR="00782BA2" w:rsidRPr="000209D3" w:rsidDel="002214A7" w:rsidRDefault="00782BA2" w:rsidP="00782BA2">
            <w:pPr>
              <w:rPr>
                <w:del w:id="2669" w:author="S3G_Reference_Citation_Sequence" w:date="2023-04-24T14:15:00Z"/>
                <w:sz w:val="16"/>
                <w:szCs w:val="16"/>
              </w:rPr>
            </w:pPr>
            <w:del w:id="2670" w:author="S3G_Reference_Citation_Sequence" w:date="2023-04-24T14:15:00Z">
              <w:r w:rsidRPr="000209D3" w:rsidDel="002214A7">
                <w:rPr>
                  <w:sz w:val="16"/>
                  <w:szCs w:val="16"/>
                </w:rPr>
                <w:delText>Absolute reduction: 65%, p-value NR</w:delText>
              </w:r>
            </w:del>
          </w:p>
        </w:tc>
        <w:tc>
          <w:tcPr>
            <w:tcW w:w="709" w:type="dxa"/>
            <w:vMerge/>
          </w:tcPr>
          <w:p w14:paraId="7C71D5FA" w14:textId="799DA758" w:rsidR="00782BA2" w:rsidRPr="000209D3" w:rsidDel="002214A7" w:rsidRDefault="00782BA2" w:rsidP="00782BA2">
            <w:pPr>
              <w:rPr>
                <w:del w:id="2671" w:author="S3G_Reference_Citation_Sequence" w:date="2023-04-24T14:15:00Z"/>
                <w:sz w:val="16"/>
                <w:szCs w:val="16"/>
              </w:rPr>
            </w:pPr>
          </w:p>
        </w:tc>
      </w:tr>
      <w:tr w:rsidR="00782BA2" w:rsidRPr="000209D3" w:rsidDel="002214A7" w14:paraId="2F30A17A" w14:textId="44F1998E" w:rsidTr="00A62273">
        <w:trPr>
          <w:trHeight w:val="61"/>
          <w:del w:id="2672" w:author="S3G_Reference_Citation_Sequence" w:date="2023-04-24T14:15:00Z"/>
        </w:trPr>
        <w:tc>
          <w:tcPr>
            <w:tcW w:w="1221" w:type="dxa"/>
            <w:vMerge/>
          </w:tcPr>
          <w:p w14:paraId="2266AA1B" w14:textId="4F208BDF" w:rsidR="00782BA2" w:rsidRPr="000209D3" w:rsidDel="002214A7" w:rsidRDefault="00782BA2" w:rsidP="00782BA2">
            <w:pPr>
              <w:rPr>
                <w:del w:id="2673" w:author="S3G_Reference_Citation_Sequence" w:date="2023-04-24T14:15:00Z"/>
                <w:b/>
                <w:bCs/>
                <w:sz w:val="16"/>
                <w:szCs w:val="16"/>
              </w:rPr>
            </w:pPr>
          </w:p>
        </w:tc>
        <w:tc>
          <w:tcPr>
            <w:tcW w:w="4165" w:type="dxa"/>
            <w:vMerge/>
          </w:tcPr>
          <w:p w14:paraId="57989FC7" w14:textId="2EA2C67A" w:rsidR="00782BA2" w:rsidRPr="000209D3" w:rsidDel="002214A7" w:rsidRDefault="00782BA2" w:rsidP="00782BA2">
            <w:pPr>
              <w:rPr>
                <w:del w:id="2674" w:author="S3G_Reference_Citation_Sequence" w:date="2023-04-24T14:15:00Z"/>
                <w:sz w:val="16"/>
                <w:szCs w:val="16"/>
              </w:rPr>
            </w:pPr>
          </w:p>
        </w:tc>
        <w:tc>
          <w:tcPr>
            <w:tcW w:w="4704" w:type="dxa"/>
          </w:tcPr>
          <w:p w14:paraId="15368A8F" w14:textId="137EBF37" w:rsidR="00782BA2" w:rsidRPr="000209D3" w:rsidDel="002214A7" w:rsidRDefault="00782BA2" w:rsidP="00782BA2">
            <w:pPr>
              <w:rPr>
                <w:del w:id="2675" w:author="S3G_Reference_Citation_Sequence" w:date="2023-04-24T14:15:00Z"/>
                <w:sz w:val="16"/>
                <w:szCs w:val="16"/>
              </w:rPr>
            </w:pPr>
            <w:del w:id="2676" w:author="S3G_Reference_Citation_Sequence" w:date="2023-04-24T14:15:00Z">
              <w:r w:rsidRPr="000209D3" w:rsidDel="002214A7">
                <w:rPr>
                  <w:sz w:val="16"/>
                  <w:szCs w:val="16"/>
                </w:rPr>
                <w:delText>Number of hospitalizations during intervention period (administrative data)</w:delText>
              </w:r>
            </w:del>
          </w:p>
        </w:tc>
        <w:tc>
          <w:tcPr>
            <w:tcW w:w="3797" w:type="dxa"/>
            <w:gridSpan w:val="2"/>
          </w:tcPr>
          <w:p w14:paraId="686E4DB0" w14:textId="70405B96" w:rsidR="00782BA2" w:rsidRPr="000209D3" w:rsidDel="002214A7" w:rsidRDefault="00782BA2" w:rsidP="00782BA2">
            <w:pPr>
              <w:rPr>
                <w:del w:id="2677" w:author="S3G_Reference_Citation_Sequence" w:date="2023-04-24T14:15:00Z"/>
                <w:sz w:val="16"/>
                <w:szCs w:val="16"/>
              </w:rPr>
            </w:pPr>
            <w:del w:id="2678" w:author="S3G_Reference_Citation_Sequence" w:date="2023-04-24T14:15:00Z">
              <w:r w:rsidRPr="000209D3" w:rsidDel="002214A7">
                <w:rPr>
                  <w:sz w:val="16"/>
                  <w:szCs w:val="16"/>
                </w:rPr>
                <w:delText>MD: -0.3, 95% CI -0.6, 0.0</w:delText>
              </w:r>
            </w:del>
          </w:p>
        </w:tc>
        <w:tc>
          <w:tcPr>
            <w:tcW w:w="709" w:type="dxa"/>
            <w:vMerge/>
          </w:tcPr>
          <w:p w14:paraId="6AA74C8D" w14:textId="7006838D" w:rsidR="00782BA2" w:rsidRPr="000209D3" w:rsidDel="002214A7" w:rsidRDefault="00782BA2" w:rsidP="00782BA2">
            <w:pPr>
              <w:rPr>
                <w:del w:id="2679" w:author="S3G_Reference_Citation_Sequence" w:date="2023-04-24T14:15:00Z"/>
                <w:sz w:val="16"/>
                <w:szCs w:val="16"/>
              </w:rPr>
            </w:pPr>
          </w:p>
        </w:tc>
      </w:tr>
      <w:tr w:rsidR="00782BA2" w:rsidRPr="000209D3" w:rsidDel="002214A7" w14:paraId="51E31E47" w14:textId="47013C1B" w:rsidTr="00A62273">
        <w:trPr>
          <w:trHeight w:val="61"/>
          <w:del w:id="2680" w:author="S3G_Reference_Citation_Sequence" w:date="2023-04-24T14:15:00Z"/>
        </w:trPr>
        <w:tc>
          <w:tcPr>
            <w:tcW w:w="1221" w:type="dxa"/>
            <w:vMerge/>
          </w:tcPr>
          <w:p w14:paraId="77AFA081" w14:textId="039CB4A1" w:rsidR="00782BA2" w:rsidRPr="000209D3" w:rsidDel="002214A7" w:rsidRDefault="00782BA2" w:rsidP="00782BA2">
            <w:pPr>
              <w:rPr>
                <w:del w:id="2681" w:author="S3G_Reference_Citation_Sequence" w:date="2023-04-24T14:15:00Z"/>
                <w:b/>
                <w:bCs/>
                <w:sz w:val="16"/>
                <w:szCs w:val="16"/>
              </w:rPr>
            </w:pPr>
          </w:p>
        </w:tc>
        <w:tc>
          <w:tcPr>
            <w:tcW w:w="4165" w:type="dxa"/>
            <w:vMerge/>
          </w:tcPr>
          <w:p w14:paraId="27AD773E" w14:textId="2DCA4860" w:rsidR="00782BA2" w:rsidRPr="000209D3" w:rsidDel="002214A7" w:rsidRDefault="00782BA2" w:rsidP="00782BA2">
            <w:pPr>
              <w:rPr>
                <w:del w:id="2682" w:author="S3G_Reference_Citation_Sequence" w:date="2023-04-24T14:15:00Z"/>
                <w:sz w:val="16"/>
                <w:szCs w:val="16"/>
              </w:rPr>
            </w:pPr>
          </w:p>
        </w:tc>
        <w:tc>
          <w:tcPr>
            <w:tcW w:w="4704" w:type="dxa"/>
          </w:tcPr>
          <w:p w14:paraId="44C43B19" w14:textId="7F716EDC" w:rsidR="00782BA2" w:rsidRPr="000209D3" w:rsidDel="002214A7" w:rsidRDefault="00782BA2" w:rsidP="00782BA2">
            <w:pPr>
              <w:rPr>
                <w:del w:id="2683" w:author="S3G_Reference_Citation_Sequence" w:date="2023-04-24T14:15:00Z"/>
                <w:sz w:val="16"/>
                <w:szCs w:val="16"/>
              </w:rPr>
            </w:pPr>
            <w:del w:id="2684" w:author="S3G_Reference_Citation_Sequence" w:date="2023-04-24T14:15:00Z">
              <w:r w:rsidRPr="000209D3" w:rsidDel="002214A7">
                <w:rPr>
                  <w:sz w:val="16"/>
                  <w:szCs w:val="16"/>
                </w:rPr>
                <w:delText xml:space="preserve">Mean length of stay (administrative data) </w:delText>
              </w:r>
            </w:del>
          </w:p>
        </w:tc>
        <w:tc>
          <w:tcPr>
            <w:tcW w:w="3797" w:type="dxa"/>
            <w:gridSpan w:val="2"/>
          </w:tcPr>
          <w:p w14:paraId="371C030D" w14:textId="730B450D" w:rsidR="00782BA2" w:rsidRPr="000209D3" w:rsidDel="002214A7" w:rsidRDefault="00782BA2" w:rsidP="00782BA2">
            <w:pPr>
              <w:rPr>
                <w:del w:id="2685" w:author="S3G_Reference_Citation_Sequence" w:date="2023-04-24T14:15:00Z"/>
                <w:sz w:val="16"/>
                <w:szCs w:val="16"/>
              </w:rPr>
            </w:pPr>
            <w:del w:id="2686" w:author="S3G_Reference_Citation_Sequence" w:date="2023-04-24T14:15:00Z">
              <w:r w:rsidRPr="000209D3" w:rsidDel="002214A7">
                <w:rPr>
                  <w:sz w:val="16"/>
                  <w:szCs w:val="16"/>
                </w:rPr>
                <w:delText>MD: -3.1, 95% CI -6.3, 0.2</w:delText>
              </w:r>
            </w:del>
          </w:p>
        </w:tc>
        <w:tc>
          <w:tcPr>
            <w:tcW w:w="709" w:type="dxa"/>
            <w:vMerge/>
          </w:tcPr>
          <w:p w14:paraId="48ADE2D0" w14:textId="1264FB16" w:rsidR="00782BA2" w:rsidRPr="000209D3" w:rsidDel="002214A7" w:rsidRDefault="00782BA2" w:rsidP="00782BA2">
            <w:pPr>
              <w:rPr>
                <w:del w:id="2687" w:author="S3G_Reference_Citation_Sequence" w:date="2023-04-24T14:15:00Z"/>
                <w:sz w:val="16"/>
                <w:szCs w:val="16"/>
              </w:rPr>
            </w:pPr>
          </w:p>
        </w:tc>
      </w:tr>
      <w:tr w:rsidR="00782BA2" w:rsidRPr="000209D3" w:rsidDel="002214A7" w14:paraId="74D76801" w14:textId="1FE1A193" w:rsidTr="00A62273">
        <w:trPr>
          <w:trHeight w:val="555"/>
          <w:del w:id="2688" w:author="S3G_Reference_Citation_Sequence" w:date="2023-04-24T14:15:00Z"/>
        </w:trPr>
        <w:tc>
          <w:tcPr>
            <w:tcW w:w="1221" w:type="dxa"/>
            <w:vMerge w:val="restart"/>
            <w:hideMark/>
          </w:tcPr>
          <w:p w14:paraId="110D6608" w14:textId="5EA7E931" w:rsidR="00782BA2" w:rsidRPr="000209D3" w:rsidDel="002214A7" w:rsidRDefault="00782BA2" w:rsidP="00782BA2">
            <w:pPr>
              <w:rPr>
                <w:del w:id="2689" w:author="S3G_Reference_Citation_Sequence" w:date="2023-04-24T14:15:00Z"/>
                <w:b/>
                <w:bCs/>
                <w:sz w:val="16"/>
                <w:szCs w:val="16"/>
              </w:rPr>
            </w:pPr>
            <w:del w:id="2690" w:author="S3G_Reference_Citation_Sequence" w:date="2023-04-24T14:15:00Z">
              <w:r w:rsidRPr="000209D3" w:rsidDel="002214A7">
                <w:rPr>
                  <w:b/>
                  <w:bCs/>
                  <w:sz w:val="16"/>
                  <w:szCs w:val="16"/>
                </w:rPr>
                <w:delText>Mayhew 2009</w:delText>
              </w:r>
            </w:del>
          </w:p>
        </w:tc>
        <w:tc>
          <w:tcPr>
            <w:tcW w:w="4165" w:type="dxa"/>
            <w:vMerge w:val="restart"/>
            <w:hideMark/>
          </w:tcPr>
          <w:p w14:paraId="200E200D" w14:textId="0AFB0DB0" w:rsidR="00782BA2" w:rsidDel="002214A7" w:rsidRDefault="00782BA2" w:rsidP="00782BA2">
            <w:pPr>
              <w:rPr>
                <w:del w:id="2691" w:author="S3G_Reference_Citation_Sequence" w:date="2023-04-24T14:15:00Z"/>
                <w:rFonts w:eastAsia="Times New Roman" w:cstheme="minorHAnsi"/>
                <w:color w:val="000000" w:themeColor="text1"/>
                <w:sz w:val="16"/>
                <w:szCs w:val="16"/>
              </w:rPr>
            </w:pPr>
            <w:del w:id="2692"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Integrated </w:delText>
              </w:r>
              <w:r w:rsidRPr="00196191" w:rsidDel="002214A7">
                <w:rPr>
                  <w:sz w:val="16"/>
                  <w:szCs w:val="16"/>
                </w:rPr>
                <w:delText xml:space="preserve">Care </w:delText>
              </w:r>
              <w:r w:rsidDel="002214A7">
                <w:rPr>
                  <w:sz w:val="16"/>
                  <w:szCs w:val="16"/>
                </w:rPr>
                <w:delText>C</w:delText>
              </w:r>
              <w:r w:rsidRPr="00196191" w:rsidDel="002214A7">
                <w:rPr>
                  <w:sz w:val="16"/>
                  <w:szCs w:val="16"/>
                </w:rPr>
                <w:delText>oordinat</w:delText>
              </w:r>
              <w:r w:rsidDel="002214A7">
                <w:rPr>
                  <w:sz w:val="16"/>
                  <w:szCs w:val="16"/>
                </w:rPr>
                <w:delText>ion Service led by a care coordinator, includes identification of needs and liking to relevant health, social security or other organizations.</w:delText>
              </w:r>
            </w:del>
          </w:p>
          <w:p w14:paraId="64919D92" w14:textId="2492DD30" w:rsidR="00782BA2" w:rsidRPr="000209D3" w:rsidDel="002214A7" w:rsidRDefault="00782BA2" w:rsidP="00782BA2">
            <w:pPr>
              <w:rPr>
                <w:del w:id="2693" w:author="S3G_Reference_Citation_Sequence" w:date="2023-04-24T14:15:00Z"/>
                <w:sz w:val="16"/>
                <w:szCs w:val="16"/>
              </w:rPr>
            </w:pPr>
            <w:del w:id="2694"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rFonts w:eastAsia="Times New Roman" w:cstheme="minorHAnsi"/>
                  <w:color w:val="000000" w:themeColor="text1"/>
                  <w:sz w:val="16"/>
                  <w:szCs w:val="16"/>
                </w:rPr>
                <w:delText>Baseline</w:delText>
              </w:r>
            </w:del>
          </w:p>
        </w:tc>
        <w:tc>
          <w:tcPr>
            <w:tcW w:w="4704" w:type="dxa"/>
            <w:hideMark/>
          </w:tcPr>
          <w:p w14:paraId="4156C441" w14:textId="669315BB" w:rsidR="00782BA2" w:rsidRPr="000209D3" w:rsidDel="002214A7" w:rsidRDefault="00782BA2" w:rsidP="00782BA2">
            <w:pPr>
              <w:rPr>
                <w:del w:id="2695" w:author="S3G_Reference_Citation_Sequence" w:date="2023-04-24T14:15:00Z"/>
                <w:sz w:val="16"/>
                <w:szCs w:val="16"/>
              </w:rPr>
            </w:pPr>
            <w:del w:id="2696" w:author="S3G_Reference_Citation_Sequence" w:date="2023-04-24T14:15:00Z">
              <w:r w:rsidRPr="000209D3" w:rsidDel="002214A7">
                <w:rPr>
                  <w:sz w:val="16"/>
                  <w:szCs w:val="16"/>
                </w:rPr>
                <w:delText>Trend in actual admissions 9 months post-integrated care coordination service referral (source NR)</w:delText>
              </w:r>
            </w:del>
          </w:p>
        </w:tc>
        <w:tc>
          <w:tcPr>
            <w:tcW w:w="3797" w:type="dxa"/>
            <w:gridSpan w:val="2"/>
          </w:tcPr>
          <w:p w14:paraId="38B3BFC4" w14:textId="48F4DF0F" w:rsidR="00782BA2" w:rsidRPr="001B3E0E" w:rsidDel="002214A7" w:rsidRDefault="00782BA2" w:rsidP="00782BA2">
            <w:pPr>
              <w:rPr>
                <w:del w:id="2697" w:author="S3G_Reference_Citation_Sequence" w:date="2023-04-24T14:15:00Z"/>
                <w:b/>
                <w:bCs/>
                <w:sz w:val="16"/>
                <w:szCs w:val="16"/>
              </w:rPr>
            </w:pPr>
            <w:del w:id="2698" w:author="S3G_Reference_Citation_Sequence" w:date="2023-04-24T14:15:00Z">
              <w:r w:rsidRPr="001B3E0E" w:rsidDel="002214A7">
                <w:rPr>
                  <w:b/>
                  <w:bCs/>
                  <w:sz w:val="16"/>
                  <w:szCs w:val="16"/>
                </w:rPr>
                <w:delText>Slope -0.1467, standard error 0.029, p</w:delText>
              </w:r>
              <w:r w:rsidDel="002214A7">
                <w:rPr>
                  <w:b/>
                  <w:bCs/>
                  <w:sz w:val="16"/>
                  <w:szCs w:val="16"/>
                </w:rPr>
                <w:delText xml:space="preserve"> </w:delText>
              </w:r>
              <w:r w:rsidRPr="001B3E0E" w:rsidDel="002214A7">
                <w:rPr>
                  <w:b/>
                  <w:bCs/>
                  <w:sz w:val="16"/>
                  <w:szCs w:val="16"/>
                </w:rPr>
                <w:delText>=</w:delText>
              </w:r>
              <w:r w:rsidDel="002214A7">
                <w:rPr>
                  <w:b/>
                  <w:bCs/>
                  <w:sz w:val="16"/>
                  <w:szCs w:val="16"/>
                </w:rPr>
                <w:delText xml:space="preserve"> </w:delText>
              </w:r>
              <w:r w:rsidRPr="001B3E0E" w:rsidDel="002214A7">
                <w:rPr>
                  <w:b/>
                  <w:bCs/>
                  <w:sz w:val="16"/>
                  <w:szCs w:val="16"/>
                </w:rPr>
                <w:delText>0.01</w:delText>
              </w:r>
            </w:del>
          </w:p>
        </w:tc>
        <w:tc>
          <w:tcPr>
            <w:tcW w:w="709" w:type="dxa"/>
            <w:vMerge w:val="restart"/>
            <w:hideMark/>
          </w:tcPr>
          <w:p w14:paraId="62D086FC" w14:textId="220473F7" w:rsidR="00782BA2" w:rsidRPr="00754D9C" w:rsidDel="002214A7" w:rsidRDefault="00782BA2" w:rsidP="00782BA2">
            <w:pPr>
              <w:rPr>
                <w:del w:id="2699" w:author="S3G_Reference_Citation_Sequence" w:date="2023-04-24T14:15:00Z"/>
                <w:bCs/>
                <w:sz w:val="16"/>
                <w:szCs w:val="16"/>
              </w:rPr>
            </w:pPr>
            <w:del w:id="2700" w:author="S3G_Reference_Citation_Sequence" w:date="2023-04-24T14:15:00Z">
              <w:r w:rsidRPr="00754D9C" w:rsidDel="002214A7">
                <w:rPr>
                  <w:bCs/>
                  <w:sz w:val="16"/>
                  <w:szCs w:val="16"/>
                  <w:lang w:val="en"/>
                </w:rPr>
                <w:delText>8/9</w:delText>
              </w:r>
            </w:del>
          </w:p>
        </w:tc>
      </w:tr>
      <w:tr w:rsidR="00782BA2" w:rsidRPr="000209D3" w:rsidDel="002214A7" w14:paraId="397F8FEB" w14:textId="77DC99E3" w:rsidTr="00A62273">
        <w:trPr>
          <w:trHeight w:val="79"/>
          <w:del w:id="2701" w:author="S3G_Reference_Citation_Sequence" w:date="2023-04-24T14:15:00Z"/>
        </w:trPr>
        <w:tc>
          <w:tcPr>
            <w:tcW w:w="1221" w:type="dxa"/>
            <w:vMerge/>
          </w:tcPr>
          <w:p w14:paraId="06BDF53D" w14:textId="2E004BE3" w:rsidR="00782BA2" w:rsidRPr="000209D3" w:rsidDel="002214A7" w:rsidRDefault="00782BA2" w:rsidP="00782BA2">
            <w:pPr>
              <w:rPr>
                <w:del w:id="2702" w:author="S3G_Reference_Citation_Sequence" w:date="2023-04-24T14:15:00Z"/>
                <w:b/>
                <w:bCs/>
                <w:sz w:val="16"/>
                <w:szCs w:val="16"/>
              </w:rPr>
            </w:pPr>
          </w:p>
        </w:tc>
        <w:tc>
          <w:tcPr>
            <w:tcW w:w="4165" w:type="dxa"/>
            <w:vMerge/>
          </w:tcPr>
          <w:p w14:paraId="4075D6D7" w14:textId="5C6C01E1" w:rsidR="00782BA2" w:rsidRPr="000209D3" w:rsidDel="002214A7" w:rsidRDefault="00782BA2" w:rsidP="00782BA2">
            <w:pPr>
              <w:rPr>
                <w:del w:id="2703" w:author="S3G_Reference_Citation_Sequence" w:date="2023-04-24T14:15:00Z"/>
                <w:sz w:val="16"/>
                <w:szCs w:val="16"/>
              </w:rPr>
            </w:pPr>
          </w:p>
        </w:tc>
        <w:tc>
          <w:tcPr>
            <w:tcW w:w="4704" w:type="dxa"/>
          </w:tcPr>
          <w:p w14:paraId="03BFB9FF" w14:textId="72E0C121" w:rsidR="00782BA2" w:rsidRPr="000209D3" w:rsidDel="002214A7" w:rsidRDefault="00782BA2" w:rsidP="00782BA2">
            <w:pPr>
              <w:rPr>
                <w:del w:id="2704" w:author="S3G_Reference_Citation_Sequence" w:date="2023-04-24T14:15:00Z"/>
                <w:sz w:val="16"/>
                <w:szCs w:val="16"/>
              </w:rPr>
            </w:pPr>
            <w:del w:id="2705" w:author="S3G_Reference_Citation_Sequence" w:date="2023-04-24T14:15:00Z">
              <w:r w:rsidRPr="000209D3" w:rsidDel="002214A7">
                <w:rPr>
                  <w:sz w:val="16"/>
                  <w:szCs w:val="16"/>
                </w:rPr>
                <w:delText>Trend in actual bed-day utilization 9 months post-integrated care coordination service (source NR)</w:delText>
              </w:r>
            </w:del>
          </w:p>
        </w:tc>
        <w:tc>
          <w:tcPr>
            <w:tcW w:w="3797" w:type="dxa"/>
            <w:gridSpan w:val="2"/>
          </w:tcPr>
          <w:p w14:paraId="6D4F0E7A" w14:textId="21522737" w:rsidR="00782BA2" w:rsidRPr="001B3E0E" w:rsidDel="002214A7" w:rsidRDefault="00782BA2" w:rsidP="00782BA2">
            <w:pPr>
              <w:rPr>
                <w:del w:id="2706" w:author="S3G_Reference_Citation_Sequence" w:date="2023-04-24T14:15:00Z"/>
                <w:b/>
                <w:bCs/>
                <w:sz w:val="16"/>
                <w:szCs w:val="16"/>
              </w:rPr>
            </w:pPr>
            <w:del w:id="2707" w:author="S3G_Reference_Citation_Sequence" w:date="2023-04-24T14:15:00Z">
              <w:r w:rsidRPr="001B3E0E" w:rsidDel="002214A7">
                <w:rPr>
                  <w:b/>
                  <w:bCs/>
                  <w:sz w:val="16"/>
                  <w:szCs w:val="16"/>
                </w:rPr>
                <w:delText>Slope -0.1105, standard error 0.025, p</w:delText>
              </w:r>
              <w:r w:rsidDel="002214A7">
                <w:rPr>
                  <w:b/>
                  <w:bCs/>
                  <w:sz w:val="16"/>
                  <w:szCs w:val="16"/>
                </w:rPr>
                <w:delText xml:space="preserve"> </w:delText>
              </w:r>
              <w:r w:rsidRPr="001B3E0E" w:rsidDel="002214A7">
                <w:rPr>
                  <w:b/>
                  <w:bCs/>
                  <w:sz w:val="16"/>
                  <w:szCs w:val="16"/>
                </w:rPr>
                <w:delText>=</w:delText>
              </w:r>
              <w:r w:rsidDel="002214A7">
                <w:rPr>
                  <w:b/>
                  <w:bCs/>
                  <w:sz w:val="16"/>
                  <w:szCs w:val="16"/>
                </w:rPr>
                <w:delText xml:space="preserve"> </w:delText>
              </w:r>
              <w:r w:rsidRPr="001B3E0E" w:rsidDel="002214A7">
                <w:rPr>
                  <w:b/>
                  <w:bCs/>
                  <w:sz w:val="16"/>
                  <w:szCs w:val="16"/>
                </w:rPr>
                <w:delText>0.01</w:delText>
              </w:r>
            </w:del>
          </w:p>
        </w:tc>
        <w:tc>
          <w:tcPr>
            <w:tcW w:w="709" w:type="dxa"/>
            <w:vMerge/>
          </w:tcPr>
          <w:p w14:paraId="0CEB49EC" w14:textId="67B72393" w:rsidR="00782BA2" w:rsidRPr="000209D3" w:rsidDel="002214A7" w:rsidRDefault="00782BA2" w:rsidP="00782BA2">
            <w:pPr>
              <w:rPr>
                <w:del w:id="2708" w:author="S3G_Reference_Citation_Sequence" w:date="2023-04-24T14:15:00Z"/>
                <w:sz w:val="16"/>
                <w:szCs w:val="16"/>
              </w:rPr>
            </w:pPr>
          </w:p>
        </w:tc>
      </w:tr>
      <w:tr w:rsidR="00782BA2" w:rsidRPr="000209D3" w:rsidDel="002214A7" w14:paraId="25DFD6C0" w14:textId="6A5A07FF" w:rsidTr="00A62273">
        <w:trPr>
          <w:trHeight w:val="79"/>
          <w:del w:id="2709" w:author="S3G_Reference_Citation_Sequence" w:date="2023-04-24T14:15:00Z"/>
        </w:trPr>
        <w:tc>
          <w:tcPr>
            <w:tcW w:w="1221" w:type="dxa"/>
            <w:vMerge/>
          </w:tcPr>
          <w:p w14:paraId="6DC0F226" w14:textId="65089159" w:rsidR="00782BA2" w:rsidRPr="000209D3" w:rsidDel="002214A7" w:rsidRDefault="00782BA2" w:rsidP="00782BA2">
            <w:pPr>
              <w:rPr>
                <w:del w:id="2710" w:author="S3G_Reference_Citation_Sequence" w:date="2023-04-24T14:15:00Z"/>
                <w:b/>
                <w:bCs/>
                <w:sz w:val="16"/>
                <w:szCs w:val="16"/>
              </w:rPr>
            </w:pPr>
          </w:p>
        </w:tc>
        <w:tc>
          <w:tcPr>
            <w:tcW w:w="4165" w:type="dxa"/>
            <w:vMerge/>
          </w:tcPr>
          <w:p w14:paraId="1E169C75" w14:textId="14BCF527" w:rsidR="00782BA2" w:rsidRPr="000209D3" w:rsidDel="002214A7" w:rsidRDefault="00782BA2" w:rsidP="00782BA2">
            <w:pPr>
              <w:rPr>
                <w:del w:id="2711" w:author="S3G_Reference_Citation_Sequence" w:date="2023-04-24T14:15:00Z"/>
                <w:sz w:val="16"/>
                <w:szCs w:val="16"/>
              </w:rPr>
            </w:pPr>
          </w:p>
        </w:tc>
        <w:tc>
          <w:tcPr>
            <w:tcW w:w="4704" w:type="dxa"/>
          </w:tcPr>
          <w:p w14:paraId="647D09B2" w14:textId="45400D6F" w:rsidR="00782BA2" w:rsidRPr="000209D3" w:rsidDel="002214A7" w:rsidRDefault="00782BA2" w:rsidP="00782BA2">
            <w:pPr>
              <w:rPr>
                <w:del w:id="2712" w:author="S3G_Reference_Citation_Sequence" w:date="2023-04-24T14:15:00Z"/>
                <w:sz w:val="16"/>
                <w:szCs w:val="16"/>
              </w:rPr>
            </w:pPr>
            <w:del w:id="2713" w:author="S3G_Reference_Citation_Sequence" w:date="2023-04-24T14:15:00Z">
              <w:r w:rsidRPr="000209D3" w:rsidDel="002214A7">
                <w:rPr>
                  <w:sz w:val="16"/>
                  <w:szCs w:val="16"/>
                </w:rPr>
                <w:delText>Trend in actual ED attendance 9 months post-integrated care coordination service (source NR)</w:delText>
              </w:r>
            </w:del>
          </w:p>
        </w:tc>
        <w:tc>
          <w:tcPr>
            <w:tcW w:w="3797" w:type="dxa"/>
            <w:gridSpan w:val="2"/>
          </w:tcPr>
          <w:p w14:paraId="2BE9DFA9" w14:textId="7FDA3C66" w:rsidR="00782BA2" w:rsidRPr="001B3E0E" w:rsidDel="002214A7" w:rsidRDefault="00782BA2" w:rsidP="00782BA2">
            <w:pPr>
              <w:rPr>
                <w:del w:id="2714" w:author="S3G_Reference_Citation_Sequence" w:date="2023-04-24T14:15:00Z"/>
                <w:b/>
                <w:bCs/>
                <w:sz w:val="16"/>
                <w:szCs w:val="16"/>
              </w:rPr>
            </w:pPr>
            <w:del w:id="2715" w:author="S3G_Reference_Citation_Sequence" w:date="2023-04-24T14:15:00Z">
              <w:r w:rsidRPr="001B3E0E" w:rsidDel="002214A7">
                <w:rPr>
                  <w:b/>
                  <w:bCs/>
                  <w:sz w:val="16"/>
                  <w:szCs w:val="16"/>
                </w:rPr>
                <w:delText>Slope -0.1136, standard error 0.0217, p</w:delText>
              </w:r>
              <w:r w:rsidDel="002214A7">
                <w:rPr>
                  <w:b/>
                  <w:bCs/>
                  <w:sz w:val="16"/>
                  <w:szCs w:val="16"/>
                </w:rPr>
                <w:delText xml:space="preserve"> </w:delText>
              </w:r>
              <w:r w:rsidRPr="001B3E0E" w:rsidDel="002214A7">
                <w:rPr>
                  <w:b/>
                  <w:bCs/>
                  <w:sz w:val="16"/>
                  <w:szCs w:val="16"/>
                </w:rPr>
                <w:delText>=</w:delText>
              </w:r>
              <w:r w:rsidDel="002214A7">
                <w:rPr>
                  <w:b/>
                  <w:bCs/>
                  <w:sz w:val="16"/>
                  <w:szCs w:val="16"/>
                </w:rPr>
                <w:delText xml:space="preserve"> </w:delText>
              </w:r>
              <w:r w:rsidRPr="001B3E0E" w:rsidDel="002214A7">
                <w:rPr>
                  <w:b/>
                  <w:bCs/>
                  <w:sz w:val="16"/>
                  <w:szCs w:val="16"/>
                </w:rPr>
                <w:delText>0.01</w:delText>
              </w:r>
            </w:del>
          </w:p>
        </w:tc>
        <w:tc>
          <w:tcPr>
            <w:tcW w:w="709" w:type="dxa"/>
            <w:vMerge/>
          </w:tcPr>
          <w:p w14:paraId="463622BF" w14:textId="724C0B4A" w:rsidR="00782BA2" w:rsidRPr="000209D3" w:rsidDel="002214A7" w:rsidRDefault="00782BA2" w:rsidP="00782BA2">
            <w:pPr>
              <w:rPr>
                <w:del w:id="2716" w:author="S3G_Reference_Citation_Sequence" w:date="2023-04-24T14:15:00Z"/>
                <w:sz w:val="16"/>
                <w:szCs w:val="16"/>
              </w:rPr>
            </w:pPr>
          </w:p>
        </w:tc>
      </w:tr>
      <w:tr w:rsidR="00782BA2" w:rsidRPr="000209D3" w:rsidDel="002214A7" w14:paraId="102B7258" w14:textId="123F60EF" w:rsidTr="00A62273">
        <w:trPr>
          <w:trHeight w:val="180"/>
          <w:del w:id="2717" w:author="S3G_Reference_Citation_Sequence" w:date="2023-04-24T14:15:00Z"/>
        </w:trPr>
        <w:tc>
          <w:tcPr>
            <w:tcW w:w="1221" w:type="dxa"/>
            <w:vMerge w:val="restart"/>
          </w:tcPr>
          <w:p w14:paraId="173E43AB" w14:textId="45953E93" w:rsidR="00782BA2" w:rsidRPr="000209D3" w:rsidDel="002214A7" w:rsidRDefault="00782BA2" w:rsidP="00782BA2">
            <w:pPr>
              <w:rPr>
                <w:del w:id="2718" w:author="S3G_Reference_Citation_Sequence" w:date="2023-04-24T14:15:00Z"/>
                <w:b/>
                <w:bCs/>
                <w:sz w:val="16"/>
                <w:szCs w:val="16"/>
              </w:rPr>
            </w:pPr>
            <w:del w:id="2719" w:author="S3G_Reference_Citation_Sequence" w:date="2023-04-24T14:15:00Z">
              <w:r w:rsidDel="002214A7">
                <w:rPr>
                  <w:b/>
                  <w:bCs/>
                  <w:sz w:val="16"/>
                  <w:szCs w:val="16"/>
                </w:rPr>
                <w:delText>Wang 2015</w:delText>
              </w:r>
            </w:del>
          </w:p>
        </w:tc>
        <w:tc>
          <w:tcPr>
            <w:tcW w:w="4165" w:type="dxa"/>
            <w:vMerge w:val="restart"/>
          </w:tcPr>
          <w:p w14:paraId="73AA82FA" w14:textId="0DCC96A2" w:rsidR="00951DDB" w:rsidRPr="00246BE4" w:rsidDel="002214A7" w:rsidRDefault="00951DDB" w:rsidP="00951DDB">
            <w:pPr>
              <w:rPr>
                <w:del w:id="2720" w:author="S3G_Reference_Citation_Sequence" w:date="2023-04-24T14:15:00Z"/>
                <w:rFonts w:eastAsia="Times New Roman" w:cstheme="minorHAnsi"/>
                <w:color w:val="000000" w:themeColor="text1"/>
                <w:sz w:val="16"/>
                <w:szCs w:val="16"/>
              </w:rPr>
            </w:pPr>
            <w:del w:id="2721"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rFonts w:eastAsia="Times New Roman" w:cstheme="minorHAnsi"/>
                  <w:color w:val="000000" w:themeColor="text1"/>
                  <w:sz w:val="16"/>
                  <w:szCs w:val="16"/>
                </w:rPr>
                <w:delText>Community health worker-led p</w:delText>
              </w:r>
              <w:r w:rsidRPr="00196191" w:rsidDel="002214A7">
                <w:rPr>
                  <w:sz w:val="16"/>
                  <w:szCs w:val="16"/>
                </w:rPr>
                <w:delText>atient navigat</w:delText>
              </w:r>
              <w:r w:rsidDel="002214A7">
                <w:rPr>
                  <w:sz w:val="16"/>
                  <w:szCs w:val="16"/>
                </w:rPr>
                <w:delText xml:space="preserve">ion including </w:delText>
              </w:r>
              <w:r w:rsidRPr="00196191" w:rsidDel="002214A7">
                <w:rPr>
                  <w:sz w:val="16"/>
                  <w:szCs w:val="16"/>
                </w:rPr>
                <w:delText>education, appointment</w:delText>
              </w:r>
              <w:r w:rsidDel="002214A7">
                <w:rPr>
                  <w:sz w:val="16"/>
                  <w:szCs w:val="16"/>
                </w:rPr>
                <w:delText xml:space="preserve"> scheduling</w:delText>
              </w:r>
              <w:r w:rsidRPr="00196191" w:rsidDel="002214A7">
                <w:rPr>
                  <w:sz w:val="16"/>
                  <w:szCs w:val="16"/>
                </w:rPr>
                <w:delText xml:space="preserve">, </w:delText>
              </w:r>
              <w:r w:rsidDel="002214A7">
                <w:rPr>
                  <w:sz w:val="16"/>
                  <w:szCs w:val="16"/>
                </w:rPr>
                <w:delText>assistance with overcoming barriers to health care access.</w:delText>
              </w:r>
            </w:del>
          </w:p>
          <w:p w14:paraId="5C626543" w14:textId="3DBF2ECD" w:rsidR="00782BA2" w:rsidDel="002214A7" w:rsidRDefault="00782BA2" w:rsidP="00782BA2">
            <w:pPr>
              <w:rPr>
                <w:del w:id="2722" w:author="S3G_Reference_Citation_Sequence" w:date="2023-04-24T14:15:00Z"/>
                <w:sz w:val="16"/>
                <w:szCs w:val="16"/>
              </w:rPr>
            </w:pPr>
            <w:del w:id="2723" w:author="S3G_Reference_Citation_Sequence" w:date="2023-04-24T14:15:00Z">
              <w:r w:rsidDel="002214A7">
                <w:rPr>
                  <w:sz w:val="16"/>
                  <w:szCs w:val="16"/>
                </w:rPr>
                <w:delText>C: Participants not reached by patient navigators</w:delText>
              </w:r>
            </w:del>
          </w:p>
          <w:p w14:paraId="45D3A164" w14:textId="6A734D41" w:rsidR="00782BA2" w:rsidRPr="000209D3" w:rsidDel="002214A7" w:rsidRDefault="00782BA2" w:rsidP="00782BA2">
            <w:pPr>
              <w:rPr>
                <w:del w:id="2724" w:author="S3G_Reference_Citation_Sequence" w:date="2023-04-24T14:15:00Z"/>
                <w:sz w:val="16"/>
                <w:szCs w:val="16"/>
              </w:rPr>
            </w:pPr>
          </w:p>
        </w:tc>
        <w:tc>
          <w:tcPr>
            <w:tcW w:w="4704" w:type="dxa"/>
          </w:tcPr>
          <w:p w14:paraId="62E3624D" w14:textId="2E88D28C" w:rsidR="00782BA2" w:rsidRPr="00A869FD" w:rsidDel="002214A7" w:rsidRDefault="00782BA2" w:rsidP="00782BA2">
            <w:pPr>
              <w:rPr>
                <w:del w:id="2725" w:author="S3G_Reference_Citation_Sequence" w:date="2023-04-24T14:15:00Z"/>
                <w:i/>
                <w:iCs/>
                <w:sz w:val="16"/>
                <w:szCs w:val="16"/>
              </w:rPr>
            </w:pPr>
            <w:del w:id="2726" w:author="S3G_Reference_Citation_Sequence" w:date="2023-04-24T14:15:00Z">
              <w:r w:rsidDel="002214A7">
                <w:rPr>
                  <w:sz w:val="16"/>
                  <w:szCs w:val="16"/>
                </w:rPr>
                <w:delText xml:space="preserve">Rates of visits with primary care provider and/or chronic disease nurse visit, last 6 months (EHR) </w:delText>
              </w:r>
              <w:r w:rsidDel="002214A7">
                <w:rPr>
                  <w:i/>
                  <w:iCs/>
                  <w:sz w:val="16"/>
                  <w:szCs w:val="16"/>
                </w:rPr>
                <w:delText>I vs. C</w:delText>
              </w:r>
            </w:del>
          </w:p>
          <w:p w14:paraId="483F102B" w14:textId="52020E83" w:rsidR="00782BA2" w:rsidRPr="000209D3" w:rsidDel="002214A7" w:rsidRDefault="00782BA2" w:rsidP="00782BA2">
            <w:pPr>
              <w:rPr>
                <w:del w:id="2727" w:author="S3G_Reference_Citation_Sequence" w:date="2023-04-24T14:15:00Z"/>
                <w:sz w:val="16"/>
                <w:szCs w:val="16"/>
              </w:rPr>
            </w:pPr>
          </w:p>
        </w:tc>
        <w:tc>
          <w:tcPr>
            <w:tcW w:w="3797" w:type="dxa"/>
            <w:gridSpan w:val="2"/>
          </w:tcPr>
          <w:p w14:paraId="365C268D" w14:textId="254C7609" w:rsidR="00782BA2" w:rsidRPr="008B4971" w:rsidDel="002214A7" w:rsidRDefault="00782BA2" w:rsidP="00782BA2">
            <w:pPr>
              <w:rPr>
                <w:del w:id="2728" w:author="S3G_Reference_Citation_Sequence" w:date="2023-04-24T14:15:00Z"/>
                <w:b/>
                <w:bCs/>
                <w:sz w:val="16"/>
                <w:szCs w:val="16"/>
              </w:rPr>
            </w:pPr>
            <w:del w:id="2729" w:author="S3G_Reference_Citation_Sequence" w:date="2023-04-24T14:15:00Z">
              <w:r w:rsidRPr="008B4971" w:rsidDel="002214A7">
                <w:rPr>
                  <w:b/>
                  <w:bCs/>
                  <w:sz w:val="16"/>
                  <w:szCs w:val="16"/>
                </w:rPr>
                <w:delText>Higher rates of visits, p &lt; 0.05</w:delText>
              </w:r>
            </w:del>
          </w:p>
        </w:tc>
        <w:tc>
          <w:tcPr>
            <w:tcW w:w="709" w:type="dxa"/>
            <w:vMerge w:val="restart"/>
          </w:tcPr>
          <w:p w14:paraId="083FBC67" w14:textId="4E93AC22" w:rsidR="00782BA2" w:rsidRPr="000209D3" w:rsidDel="002214A7" w:rsidRDefault="00782BA2" w:rsidP="00782BA2">
            <w:pPr>
              <w:rPr>
                <w:del w:id="2730" w:author="S3G_Reference_Citation_Sequence" w:date="2023-04-24T14:15:00Z"/>
                <w:sz w:val="16"/>
                <w:szCs w:val="16"/>
              </w:rPr>
            </w:pPr>
            <w:del w:id="2731" w:author="S3G_Reference_Citation_Sequence" w:date="2023-04-24T14:15:00Z">
              <w:r w:rsidDel="002214A7">
                <w:rPr>
                  <w:sz w:val="16"/>
                  <w:szCs w:val="16"/>
                </w:rPr>
                <w:delText>6/9</w:delText>
              </w:r>
            </w:del>
          </w:p>
        </w:tc>
      </w:tr>
      <w:tr w:rsidR="00782BA2" w:rsidRPr="000209D3" w:rsidDel="002214A7" w14:paraId="37AADB06" w14:textId="5DAD61A4" w:rsidTr="00A62273">
        <w:trPr>
          <w:trHeight w:val="391"/>
          <w:del w:id="2732" w:author="S3G_Reference_Citation_Sequence" w:date="2023-04-24T14:15:00Z"/>
        </w:trPr>
        <w:tc>
          <w:tcPr>
            <w:tcW w:w="1221" w:type="dxa"/>
            <w:vMerge/>
          </w:tcPr>
          <w:p w14:paraId="6DCE52E9" w14:textId="247661D4" w:rsidR="00782BA2" w:rsidDel="002214A7" w:rsidRDefault="00782BA2" w:rsidP="00782BA2">
            <w:pPr>
              <w:rPr>
                <w:del w:id="2733" w:author="S3G_Reference_Citation_Sequence" w:date="2023-04-24T14:15:00Z"/>
                <w:b/>
                <w:bCs/>
                <w:sz w:val="16"/>
                <w:szCs w:val="16"/>
              </w:rPr>
            </w:pPr>
          </w:p>
        </w:tc>
        <w:tc>
          <w:tcPr>
            <w:tcW w:w="4165" w:type="dxa"/>
            <w:vMerge/>
          </w:tcPr>
          <w:p w14:paraId="1F4FB6A6" w14:textId="6C93D3E9" w:rsidR="00782BA2" w:rsidDel="002214A7" w:rsidRDefault="00782BA2" w:rsidP="00782BA2">
            <w:pPr>
              <w:rPr>
                <w:del w:id="2734" w:author="S3G_Reference_Citation_Sequence" w:date="2023-04-24T14:15:00Z"/>
                <w:sz w:val="16"/>
                <w:szCs w:val="16"/>
              </w:rPr>
            </w:pPr>
          </w:p>
        </w:tc>
        <w:tc>
          <w:tcPr>
            <w:tcW w:w="4704" w:type="dxa"/>
          </w:tcPr>
          <w:p w14:paraId="501EB779" w14:textId="74C99C3F" w:rsidR="00782BA2" w:rsidDel="002214A7" w:rsidRDefault="00782BA2" w:rsidP="00782BA2">
            <w:pPr>
              <w:rPr>
                <w:del w:id="2735" w:author="S3G_Reference_Citation_Sequence" w:date="2023-04-24T14:15:00Z"/>
                <w:sz w:val="16"/>
                <w:szCs w:val="16"/>
              </w:rPr>
            </w:pPr>
            <w:del w:id="2736" w:author="S3G_Reference_Citation_Sequence" w:date="2023-04-24T14:15:00Z">
              <w:r w:rsidRPr="0057463B" w:rsidDel="002214A7">
                <w:rPr>
                  <w:sz w:val="16"/>
                  <w:szCs w:val="16"/>
                </w:rPr>
                <w:delText>% patients who visited primary care provider first before seeing other providers (</w:delText>
              </w:r>
              <w:r w:rsidDel="002214A7">
                <w:rPr>
                  <w:sz w:val="16"/>
                  <w:szCs w:val="16"/>
                </w:rPr>
                <w:delText>EHR</w:delText>
              </w:r>
              <w:r w:rsidRPr="0057463B" w:rsidDel="002214A7">
                <w:rPr>
                  <w:sz w:val="16"/>
                  <w:szCs w:val="16"/>
                </w:rPr>
                <w:delText>)</w:delText>
              </w:r>
            </w:del>
          </w:p>
        </w:tc>
        <w:tc>
          <w:tcPr>
            <w:tcW w:w="3797" w:type="dxa"/>
            <w:gridSpan w:val="2"/>
          </w:tcPr>
          <w:p w14:paraId="45718D80" w14:textId="3261308A" w:rsidR="00782BA2" w:rsidRPr="00314048" w:rsidDel="002214A7" w:rsidRDefault="00782BA2" w:rsidP="00782BA2">
            <w:pPr>
              <w:rPr>
                <w:del w:id="2737" w:author="S3G_Reference_Citation_Sequence" w:date="2023-04-24T14:15:00Z"/>
                <w:b/>
                <w:bCs/>
                <w:sz w:val="16"/>
                <w:szCs w:val="16"/>
              </w:rPr>
            </w:pPr>
            <w:del w:id="2738" w:author="S3G_Reference_Citation_Sequence" w:date="2023-04-24T14:15:00Z">
              <w:r w:rsidRPr="00314048" w:rsidDel="002214A7">
                <w:rPr>
                  <w:b/>
                  <w:bCs/>
                  <w:sz w:val="16"/>
                  <w:szCs w:val="16"/>
                </w:rPr>
                <w:delText>I: 64%</w:delText>
              </w:r>
            </w:del>
          </w:p>
          <w:p w14:paraId="304E3A99" w14:textId="714C977F" w:rsidR="00782BA2" w:rsidDel="002214A7" w:rsidRDefault="00782BA2" w:rsidP="00782BA2">
            <w:pPr>
              <w:rPr>
                <w:del w:id="2739" w:author="S3G_Reference_Citation_Sequence" w:date="2023-04-24T14:15:00Z"/>
                <w:sz w:val="16"/>
                <w:szCs w:val="16"/>
              </w:rPr>
            </w:pPr>
            <w:del w:id="2740" w:author="S3G_Reference_Citation_Sequence" w:date="2023-04-24T14:15:00Z">
              <w:r w:rsidRPr="00314048" w:rsidDel="002214A7">
                <w:rPr>
                  <w:b/>
                  <w:bCs/>
                  <w:sz w:val="16"/>
                  <w:szCs w:val="16"/>
                </w:rPr>
                <w:delText>C: 27.6%, p</w:delText>
              </w:r>
              <w:r w:rsidDel="002214A7">
                <w:rPr>
                  <w:b/>
                  <w:bCs/>
                  <w:sz w:val="16"/>
                  <w:szCs w:val="16"/>
                </w:rPr>
                <w:delText xml:space="preserve"> </w:delText>
              </w:r>
              <w:r w:rsidRPr="00314048" w:rsidDel="002214A7">
                <w:rPr>
                  <w:b/>
                  <w:bCs/>
                  <w:sz w:val="16"/>
                  <w:szCs w:val="16"/>
                </w:rPr>
                <w:delText>&lt;</w:delText>
              </w:r>
              <w:r w:rsidDel="002214A7">
                <w:rPr>
                  <w:b/>
                  <w:bCs/>
                  <w:sz w:val="16"/>
                  <w:szCs w:val="16"/>
                </w:rPr>
                <w:delText xml:space="preserve"> </w:delText>
              </w:r>
              <w:r w:rsidRPr="00314048" w:rsidDel="002214A7">
                <w:rPr>
                  <w:b/>
                  <w:bCs/>
                  <w:sz w:val="16"/>
                  <w:szCs w:val="16"/>
                </w:rPr>
                <w:delText>0.0001</w:delText>
              </w:r>
            </w:del>
          </w:p>
        </w:tc>
        <w:tc>
          <w:tcPr>
            <w:tcW w:w="709" w:type="dxa"/>
            <w:vMerge/>
          </w:tcPr>
          <w:p w14:paraId="442AC3EB" w14:textId="225CD03C" w:rsidR="00782BA2" w:rsidRPr="000209D3" w:rsidDel="002214A7" w:rsidRDefault="00782BA2" w:rsidP="00782BA2">
            <w:pPr>
              <w:rPr>
                <w:del w:id="2741" w:author="S3G_Reference_Citation_Sequence" w:date="2023-04-24T14:15:00Z"/>
                <w:sz w:val="16"/>
                <w:szCs w:val="16"/>
              </w:rPr>
            </w:pPr>
          </w:p>
        </w:tc>
      </w:tr>
      <w:tr w:rsidR="00782BA2" w:rsidRPr="000209D3" w:rsidDel="002214A7" w14:paraId="3655F084" w14:textId="22D5B265" w:rsidTr="00A62273">
        <w:trPr>
          <w:cantSplit/>
          <w:trHeight w:val="69"/>
          <w:del w:id="2742" w:author="S3G_Reference_Citation_Sequence" w:date="2023-04-24T14:15:00Z"/>
        </w:trPr>
        <w:tc>
          <w:tcPr>
            <w:tcW w:w="14596" w:type="dxa"/>
            <w:gridSpan w:val="6"/>
            <w:shd w:val="clear" w:color="auto" w:fill="E7E6E6" w:themeFill="background2"/>
          </w:tcPr>
          <w:p w14:paraId="30A1480D" w14:textId="5B353240" w:rsidR="00782BA2" w:rsidRPr="000209D3" w:rsidDel="002214A7" w:rsidRDefault="00782BA2" w:rsidP="00782BA2">
            <w:pPr>
              <w:rPr>
                <w:del w:id="2743" w:author="S3G_Reference_Citation_Sequence" w:date="2023-04-24T14:15:00Z"/>
                <w:b/>
                <w:bCs/>
                <w:sz w:val="16"/>
                <w:szCs w:val="16"/>
              </w:rPr>
            </w:pPr>
            <w:del w:id="2744" w:author="S3G_Reference_Citation_Sequence" w:date="2023-04-24T14:15:00Z">
              <w:r w:rsidDel="002214A7">
                <w:rPr>
                  <w:b/>
                  <w:sz w:val="16"/>
                  <w:szCs w:val="16"/>
                </w:rPr>
                <w:delText>Health professional</w:delText>
              </w:r>
              <w:r w:rsidR="001F7354" w:rsidDel="002214A7">
                <w:rPr>
                  <w:b/>
                  <w:sz w:val="16"/>
                  <w:szCs w:val="16"/>
                </w:rPr>
                <w:delText>-led</w:delText>
              </w:r>
              <w:r w:rsidDel="002214A7">
                <w:rPr>
                  <w:b/>
                  <w:sz w:val="16"/>
                  <w:szCs w:val="16"/>
                </w:rPr>
                <w:delText xml:space="preserve"> system navigation model</w:delText>
              </w:r>
            </w:del>
          </w:p>
        </w:tc>
      </w:tr>
      <w:tr w:rsidR="00782BA2" w:rsidRPr="000209D3" w:rsidDel="002214A7" w14:paraId="5EBFD3C6" w14:textId="6B7E0277" w:rsidTr="00A62273">
        <w:trPr>
          <w:cantSplit/>
          <w:trHeight w:val="134"/>
          <w:del w:id="2745" w:author="S3G_Reference_Citation_Sequence" w:date="2023-04-24T14:15:00Z"/>
        </w:trPr>
        <w:tc>
          <w:tcPr>
            <w:tcW w:w="1221" w:type="dxa"/>
            <w:vMerge w:val="restart"/>
          </w:tcPr>
          <w:p w14:paraId="19F8D0F8" w14:textId="03BEF0EF" w:rsidR="00782BA2" w:rsidRPr="000209D3" w:rsidDel="002214A7" w:rsidRDefault="00782BA2" w:rsidP="00782BA2">
            <w:pPr>
              <w:rPr>
                <w:del w:id="2746" w:author="S3G_Reference_Citation_Sequence" w:date="2023-04-24T14:15:00Z"/>
                <w:b/>
                <w:bCs/>
                <w:sz w:val="16"/>
                <w:szCs w:val="16"/>
              </w:rPr>
            </w:pPr>
            <w:del w:id="2747" w:author="S3G_Reference_Citation_Sequence" w:date="2023-04-24T14:15:00Z">
              <w:r w:rsidRPr="002F18DA" w:rsidDel="002214A7">
                <w:rPr>
                  <w:b/>
                  <w:bCs/>
                  <w:sz w:val="16"/>
                  <w:szCs w:val="16"/>
                </w:rPr>
                <w:delText>Boult 2013</w:delText>
              </w:r>
            </w:del>
          </w:p>
        </w:tc>
        <w:tc>
          <w:tcPr>
            <w:tcW w:w="4165" w:type="dxa"/>
            <w:vMerge w:val="restart"/>
          </w:tcPr>
          <w:p w14:paraId="03B2AFD0" w14:textId="0BC7759F" w:rsidR="00782BA2" w:rsidRPr="00246BE4" w:rsidDel="002214A7" w:rsidRDefault="00782BA2" w:rsidP="00782BA2">
            <w:pPr>
              <w:rPr>
                <w:del w:id="2748" w:author="S3G_Reference_Citation_Sequence" w:date="2023-04-24T14:15:00Z"/>
                <w:rFonts w:eastAsia="Times New Roman" w:cstheme="minorHAnsi"/>
                <w:color w:val="000000" w:themeColor="text1"/>
                <w:sz w:val="16"/>
                <w:szCs w:val="16"/>
              </w:rPr>
            </w:pPr>
            <w:del w:id="2749"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Nurse-led </w:delText>
              </w:r>
              <w:r w:rsidRPr="00196191" w:rsidDel="002214A7">
                <w:rPr>
                  <w:sz w:val="16"/>
                  <w:szCs w:val="16"/>
                </w:rPr>
                <w:delText>Guided Care intervention includ</w:delText>
              </w:r>
              <w:r w:rsidDel="002214A7">
                <w:rPr>
                  <w:sz w:val="16"/>
                  <w:szCs w:val="16"/>
                </w:rPr>
                <w:delText xml:space="preserve">ing </w:delText>
              </w:r>
              <w:r w:rsidRPr="00196191" w:rsidDel="002214A7">
                <w:rPr>
                  <w:sz w:val="16"/>
                  <w:szCs w:val="16"/>
                </w:rPr>
                <w:delText xml:space="preserve">assessment of patient needs, </w:delText>
              </w:r>
              <w:r w:rsidDel="002214A7">
                <w:rPr>
                  <w:sz w:val="16"/>
                  <w:szCs w:val="16"/>
                </w:rPr>
                <w:delText xml:space="preserve">care-planning and coordination, transitional care, </w:delText>
              </w:r>
              <w:r w:rsidRPr="00196191" w:rsidDel="002214A7">
                <w:rPr>
                  <w:sz w:val="16"/>
                  <w:szCs w:val="16"/>
                </w:rPr>
                <w:delText xml:space="preserve">monitoring, self-management, </w:delText>
              </w:r>
              <w:r w:rsidDel="002214A7">
                <w:rPr>
                  <w:sz w:val="16"/>
                  <w:szCs w:val="16"/>
                </w:rPr>
                <w:delText xml:space="preserve">caregiver support </w:delText>
              </w:r>
              <w:r w:rsidRPr="00196191" w:rsidDel="002214A7">
                <w:rPr>
                  <w:sz w:val="16"/>
                  <w:szCs w:val="16"/>
                </w:rPr>
                <w:delText>and access to community-based services.</w:delText>
              </w:r>
            </w:del>
          </w:p>
          <w:p w14:paraId="2D829777" w14:textId="2E1F0B6E" w:rsidR="00782BA2" w:rsidRPr="000209D3" w:rsidDel="002214A7" w:rsidRDefault="00782BA2" w:rsidP="00782BA2">
            <w:pPr>
              <w:rPr>
                <w:del w:id="2750" w:author="S3G_Reference_Citation_Sequence" w:date="2023-04-24T14:15:00Z"/>
                <w:sz w:val="16"/>
                <w:szCs w:val="16"/>
              </w:rPr>
            </w:pPr>
            <w:del w:id="2751" w:author="S3G_Reference_Citation_Sequence" w:date="2023-04-24T14:15:00Z">
              <w:r w:rsidRPr="000209D3" w:rsidDel="002214A7">
                <w:rPr>
                  <w:sz w:val="16"/>
                  <w:szCs w:val="16"/>
                </w:rPr>
                <w:delText xml:space="preserve">C: </w:delText>
              </w:r>
              <w:r w:rsidR="00AA6118" w:rsidDel="002214A7">
                <w:rPr>
                  <w:sz w:val="16"/>
                  <w:szCs w:val="16"/>
                </w:rPr>
                <w:delText>UC</w:delText>
              </w:r>
            </w:del>
          </w:p>
        </w:tc>
        <w:tc>
          <w:tcPr>
            <w:tcW w:w="4815" w:type="dxa"/>
            <w:gridSpan w:val="2"/>
          </w:tcPr>
          <w:p w14:paraId="05F97A7D" w14:textId="21B45EE7" w:rsidR="00782BA2" w:rsidRPr="000209D3" w:rsidDel="002214A7" w:rsidRDefault="00782BA2" w:rsidP="00782BA2">
            <w:pPr>
              <w:rPr>
                <w:del w:id="2752" w:author="S3G_Reference_Citation_Sequence" w:date="2023-04-24T14:15:00Z"/>
                <w:sz w:val="16"/>
                <w:szCs w:val="16"/>
              </w:rPr>
            </w:pPr>
            <w:del w:id="2753" w:author="S3G_Reference_Citation_Sequence" w:date="2023-04-24T14:15:00Z">
              <w:r w:rsidRPr="000209D3" w:rsidDel="002214A7">
                <w:rPr>
                  <w:sz w:val="16"/>
                  <w:szCs w:val="16"/>
                </w:rPr>
                <w:delText>Mean annual per capita rate of primary care visits (health insurance data)</w:delText>
              </w:r>
            </w:del>
          </w:p>
        </w:tc>
        <w:tc>
          <w:tcPr>
            <w:tcW w:w="3686" w:type="dxa"/>
          </w:tcPr>
          <w:p w14:paraId="4EDCC11C" w14:textId="3688CB44" w:rsidR="00782BA2" w:rsidRPr="000209D3" w:rsidDel="002214A7" w:rsidRDefault="00782BA2" w:rsidP="00782BA2">
            <w:pPr>
              <w:rPr>
                <w:del w:id="2754" w:author="S3G_Reference_Citation_Sequence" w:date="2023-04-24T14:15:00Z"/>
                <w:sz w:val="16"/>
                <w:szCs w:val="16"/>
              </w:rPr>
            </w:pPr>
            <w:del w:id="2755" w:author="S3G_Reference_Citation_Sequence" w:date="2023-04-24T14:15:00Z">
              <w:r w:rsidRPr="000209D3" w:rsidDel="002214A7">
                <w:rPr>
                  <w:sz w:val="16"/>
                  <w:szCs w:val="16"/>
                </w:rPr>
                <w:delText xml:space="preserve">Rate Ratio: 0.99, </w:delText>
              </w:r>
              <w:r w:rsidRPr="000209D3" w:rsidDel="002214A7">
                <w:rPr>
                  <w:rStyle w:val="CommentReference"/>
                </w:rPr>
                <w:delText>9</w:delText>
              </w:r>
              <w:r w:rsidRPr="000209D3" w:rsidDel="002214A7">
                <w:rPr>
                  <w:sz w:val="16"/>
                  <w:szCs w:val="16"/>
                </w:rPr>
                <w:delText>5% CI 0.82, 1.18</w:delText>
              </w:r>
            </w:del>
          </w:p>
        </w:tc>
        <w:tc>
          <w:tcPr>
            <w:tcW w:w="709" w:type="dxa"/>
            <w:vMerge w:val="restart"/>
            <w:shd w:val="clear" w:color="auto" w:fill="auto"/>
          </w:tcPr>
          <w:p w14:paraId="05E935C1" w14:textId="2A1E67BA" w:rsidR="00782BA2" w:rsidRPr="00ED43F9" w:rsidDel="002214A7" w:rsidRDefault="00782BA2" w:rsidP="00782BA2">
            <w:pPr>
              <w:rPr>
                <w:del w:id="2756" w:author="S3G_Reference_Citation_Sequence" w:date="2023-04-24T14:15:00Z"/>
                <w:bCs/>
                <w:sz w:val="16"/>
                <w:szCs w:val="16"/>
                <w:lang w:val="en"/>
              </w:rPr>
            </w:pPr>
            <w:del w:id="2757" w:author="S3G_Reference_Citation_Sequence" w:date="2023-04-24T14:15:00Z">
              <w:r w:rsidRPr="00ED43F9" w:rsidDel="002214A7">
                <w:rPr>
                  <w:bCs/>
                  <w:sz w:val="16"/>
                  <w:szCs w:val="16"/>
                  <w:lang w:val="en"/>
                </w:rPr>
                <w:delText>7/13</w:delText>
              </w:r>
            </w:del>
          </w:p>
        </w:tc>
      </w:tr>
      <w:tr w:rsidR="00782BA2" w:rsidRPr="000209D3" w:rsidDel="002214A7" w14:paraId="5370B796" w14:textId="11D83422" w:rsidTr="00A62273">
        <w:trPr>
          <w:cantSplit/>
          <w:trHeight w:val="133"/>
          <w:del w:id="2758" w:author="S3G_Reference_Citation_Sequence" w:date="2023-04-24T14:15:00Z"/>
        </w:trPr>
        <w:tc>
          <w:tcPr>
            <w:tcW w:w="1221" w:type="dxa"/>
            <w:vMerge/>
          </w:tcPr>
          <w:p w14:paraId="002C48A5" w14:textId="5C317C66" w:rsidR="00782BA2" w:rsidRPr="000209D3" w:rsidDel="002214A7" w:rsidRDefault="00782BA2" w:rsidP="00782BA2">
            <w:pPr>
              <w:rPr>
                <w:del w:id="2759" w:author="S3G_Reference_Citation_Sequence" w:date="2023-04-24T14:15:00Z"/>
                <w:b/>
                <w:bCs/>
                <w:sz w:val="16"/>
                <w:szCs w:val="16"/>
              </w:rPr>
            </w:pPr>
          </w:p>
        </w:tc>
        <w:tc>
          <w:tcPr>
            <w:tcW w:w="4165" w:type="dxa"/>
            <w:vMerge/>
          </w:tcPr>
          <w:p w14:paraId="3DEBA321" w14:textId="717E47EB" w:rsidR="00782BA2" w:rsidRPr="000209D3" w:rsidDel="002214A7" w:rsidRDefault="00782BA2" w:rsidP="00782BA2">
            <w:pPr>
              <w:rPr>
                <w:del w:id="2760" w:author="S3G_Reference_Citation_Sequence" w:date="2023-04-24T14:15:00Z"/>
                <w:sz w:val="16"/>
                <w:szCs w:val="16"/>
              </w:rPr>
            </w:pPr>
          </w:p>
        </w:tc>
        <w:tc>
          <w:tcPr>
            <w:tcW w:w="4815" w:type="dxa"/>
            <w:gridSpan w:val="2"/>
          </w:tcPr>
          <w:p w14:paraId="13DE03E1" w14:textId="703F9727" w:rsidR="00782BA2" w:rsidRPr="000209D3" w:rsidDel="002214A7" w:rsidRDefault="00782BA2" w:rsidP="00782BA2">
            <w:pPr>
              <w:rPr>
                <w:del w:id="2761" w:author="S3G_Reference_Citation_Sequence" w:date="2023-04-24T14:15:00Z"/>
                <w:sz w:val="16"/>
                <w:szCs w:val="16"/>
              </w:rPr>
            </w:pPr>
            <w:del w:id="2762" w:author="S3G_Reference_Citation_Sequence" w:date="2023-04-24T14:15:00Z">
              <w:r w:rsidRPr="000209D3" w:rsidDel="002214A7">
                <w:rPr>
                  <w:sz w:val="16"/>
                  <w:szCs w:val="16"/>
                </w:rPr>
                <w:delText>Mean annual per capita rate of hospital admissions (health insurance data)</w:delText>
              </w:r>
            </w:del>
          </w:p>
        </w:tc>
        <w:tc>
          <w:tcPr>
            <w:tcW w:w="3686" w:type="dxa"/>
          </w:tcPr>
          <w:p w14:paraId="47479D43" w14:textId="7A2FB80C" w:rsidR="00782BA2" w:rsidRPr="000209D3" w:rsidDel="002214A7" w:rsidRDefault="00782BA2" w:rsidP="00782BA2">
            <w:pPr>
              <w:rPr>
                <w:del w:id="2763" w:author="S3G_Reference_Citation_Sequence" w:date="2023-04-24T14:15:00Z"/>
                <w:sz w:val="16"/>
                <w:szCs w:val="16"/>
              </w:rPr>
            </w:pPr>
            <w:del w:id="2764" w:author="S3G_Reference_Citation_Sequence" w:date="2023-04-24T14:15:00Z">
              <w:r w:rsidRPr="000209D3" w:rsidDel="002214A7">
                <w:rPr>
                  <w:sz w:val="16"/>
                  <w:szCs w:val="16"/>
                </w:rPr>
                <w:delText>Rate ratio 0.94, 95% CI 0.74, 1.19</w:delText>
              </w:r>
            </w:del>
          </w:p>
        </w:tc>
        <w:tc>
          <w:tcPr>
            <w:tcW w:w="709" w:type="dxa"/>
            <w:vMerge/>
            <w:shd w:val="clear" w:color="auto" w:fill="auto"/>
          </w:tcPr>
          <w:p w14:paraId="2168FAF8" w14:textId="13B49581" w:rsidR="00782BA2" w:rsidRPr="00ED43F9" w:rsidDel="002214A7" w:rsidRDefault="00782BA2" w:rsidP="00782BA2">
            <w:pPr>
              <w:rPr>
                <w:del w:id="2765" w:author="S3G_Reference_Citation_Sequence" w:date="2023-04-24T14:15:00Z"/>
                <w:bCs/>
                <w:sz w:val="16"/>
                <w:szCs w:val="16"/>
                <w:lang w:val="en"/>
              </w:rPr>
            </w:pPr>
          </w:p>
        </w:tc>
      </w:tr>
      <w:tr w:rsidR="00782BA2" w:rsidRPr="000209D3" w:rsidDel="002214A7" w14:paraId="4F4A67CA" w14:textId="297D5135" w:rsidTr="00A62273">
        <w:trPr>
          <w:cantSplit/>
          <w:trHeight w:val="118"/>
          <w:del w:id="2766" w:author="S3G_Reference_Citation_Sequence" w:date="2023-04-24T14:15:00Z"/>
        </w:trPr>
        <w:tc>
          <w:tcPr>
            <w:tcW w:w="1221" w:type="dxa"/>
            <w:vMerge/>
          </w:tcPr>
          <w:p w14:paraId="263FD7E0" w14:textId="2E54ADA8" w:rsidR="00782BA2" w:rsidRPr="000209D3" w:rsidDel="002214A7" w:rsidRDefault="00782BA2" w:rsidP="00782BA2">
            <w:pPr>
              <w:rPr>
                <w:del w:id="2767" w:author="S3G_Reference_Citation_Sequence" w:date="2023-04-24T14:15:00Z"/>
                <w:b/>
                <w:bCs/>
                <w:sz w:val="16"/>
                <w:szCs w:val="16"/>
              </w:rPr>
            </w:pPr>
          </w:p>
        </w:tc>
        <w:tc>
          <w:tcPr>
            <w:tcW w:w="4165" w:type="dxa"/>
            <w:vMerge/>
          </w:tcPr>
          <w:p w14:paraId="7A4972CE" w14:textId="0196CD71" w:rsidR="00782BA2" w:rsidRPr="000209D3" w:rsidDel="002214A7" w:rsidRDefault="00782BA2" w:rsidP="00782BA2">
            <w:pPr>
              <w:rPr>
                <w:del w:id="2768" w:author="S3G_Reference_Citation_Sequence" w:date="2023-04-24T14:15:00Z"/>
                <w:sz w:val="16"/>
                <w:szCs w:val="16"/>
              </w:rPr>
            </w:pPr>
          </w:p>
        </w:tc>
        <w:tc>
          <w:tcPr>
            <w:tcW w:w="4815" w:type="dxa"/>
            <w:gridSpan w:val="2"/>
          </w:tcPr>
          <w:p w14:paraId="6EC63F25" w14:textId="634934DC" w:rsidR="00782BA2" w:rsidRPr="000209D3" w:rsidDel="002214A7" w:rsidRDefault="00782BA2" w:rsidP="00782BA2">
            <w:pPr>
              <w:rPr>
                <w:del w:id="2769" w:author="S3G_Reference_Citation_Sequence" w:date="2023-04-24T14:15:00Z"/>
                <w:sz w:val="16"/>
                <w:szCs w:val="16"/>
              </w:rPr>
            </w:pPr>
            <w:del w:id="2770" w:author="S3G_Reference_Citation_Sequence" w:date="2023-04-24T14:15:00Z">
              <w:r w:rsidRPr="000209D3" w:rsidDel="002214A7">
                <w:rPr>
                  <w:sz w:val="16"/>
                  <w:szCs w:val="16"/>
                </w:rPr>
                <w:delText>Mean annual per capita rate of 30-day hospital re-admissions (health insurance data)</w:delText>
              </w:r>
            </w:del>
          </w:p>
        </w:tc>
        <w:tc>
          <w:tcPr>
            <w:tcW w:w="3686" w:type="dxa"/>
          </w:tcPr>
          <w:p w14:paraId="46716773" w14:textId="171E1419" w:rsidR="00782BA2" w:rsidRPr="000209D3" w:rsidDel="002214A7" w:rsidRDefault="00782BA2" w:rsidP="00782BA2">
            <w:pPr>
              <w:rPr>
                <w:del w:id="2771" w:author="S3G_Reference_Citation_Sequence" w:date="2023-04-24T14:15:00Z"/>
                <w:sz w:val="16"/>
                <w:szCs w:val="16"/>
              </w:rPr>
            </w:pPr>
            <w:del w:id="2772" w:author="S3G_Reference_Citation_Sequence" w:date="2023-04-24T14:15:00Z">
              <w:r w:rsidRPr="000209D3" w:rsidDel="002214A7">
                <w:rPr>
                  <w:sz w:val="16"/>
                  <w:szCs w:val="16"/>
                </w:rPr>
                <w:delText>Rate ratio 0.87, 95% CI 0.53, 1.41</w:delText>
              </w:r>
            </w:del>
          </w:p>
        </w:tc>
        <w:tc>
          <w:tcPr>
            <w:tcW w:w="709" w:type="dxa"/>
            <w:vMerge/>
            <w:shd w:val="clear" w:color="auto" w:fill="auto"/>
          </w:tcPr>
          <w:p w14:paraId="079A8E1B" w14:textId="77F5BDBF" w:rsidR="00782BA2" w:rsidRPr="00ED43F9" w:rsidDel="002214A7" w:rsidRDefault="00782BA2" w:rsidP="00782BA2">
            <w:pPr>
              <w:rPr>
                <w:del w:id="2773" w:author="S3G_Reference_Citation_Sequence" w:date="2023-04-24T14:15:00Z"/>
                <w:bCs/>
                <w:sz w:val="16"/>
                <w:szCs w:val="16"/>
                <w:lang w:val="en"/>
              </w:rPr>
            </w:pPr>
          </w:p>
        </w:tc>
      </w:tr>
      <w:tr w:rsidR="00782BA2" w:rsidRPr="000209D3" w:rsidDel="002214A7" w14:paraId="79997C6A" w14:textId="51E464E0" w:rsidTr="00A62273">
        <w:trPr>
          <w:cantSplit/>
          <w:trHeight w:val="118"/>
          <w:del w:id="2774" w:author="S3G_Reference_Citation_Sequence" w:date="2023-04-24T14:15:00Z"/>
        </w:trPr>
        <w:tc>
          <w:tcPr>
            <w:tcW w:w="1221" w:type="dxa"/>
            <w:vMerge/>
          </w:tcPr>
          <w:p w14:paraId="747CA33F" w14:textId="47A12BCE" w:rsidR="00782BA2" w:rsidRPr="000209D3" w:rsidDel="002214A7" w:rsidRDefault="00782BA2" w:rsidP="00782BA2">
            <w:pPr>
              <w:rPr>
                <w:del w:id="2775" w:author="S3G_Reference_Citation_Sequence" w:date="2023-04-24T14:15:00Z"/>
                <w:b/>
                <w:bCs/>
                <w:sz w:val="16"/>
                <w:szCs w:val="16"/>
              </w:rPr>
            </w:pPr>
          </w:p>
        </w:tc>
        <w:tc>
          <w:tcPr>
            <w:tcW w:w="4165" w:type="dxa"/>
            <w:vMerge/>
          </w:tcPr>
          <w:p w14:paraId="6C8F932E" w14:textId="0D1A579A" w:rsidR="00782BA2" w:rsidRPr="000209D3" w:rsidDel="002214A7" w:rsidRDefault="00782BA2" w:rsidP="00782BA2">
            <w:pPr>
              <w:rPr>
                <w:del w:id="2776" w:author="S3G_Reference_Citation_Sequence" w:date="2023-04-24T14:15:00Z"/>
                <w:sz w:val="16"/>
                <w:szCs w:val="16"/>
              </w:rPr>
            </w:pPr>
          </w:p>
        </w:tc>
        <w:tc>
          <w:tcPr>
            <w:tcW w:w="4815" w:type="dxa"/>
            <w:gridSpan w:val="2"/>
          </w:tcPr>
          <w:p w14:paraId="5B0E501C" w14:textId="087AC9C8" w:rsidR="00782BA2" w:rsidRPr="000209D3" w:rsidDel="002214A7" w:rsidRDefault="00782BA2" w:rsidP="00782BA2">
            <w:pPr>
              <w:rPr>
                <w:del w:id="2777" w:author="S3G_Reference_Citation_Sequence" w:date="2023-04-24T14:15:00Z"/>
                <w:sz w:val="16"/>
                <w:szCs w:val="16"/>
              </w:rPr>
            </w:pPr>
            <w:del w:id="2778" w:author="S3G_Reference_Citation_Sequence" w:date="2023-04-24T14:15:00Z">
              <w:r w:rsidRPr="000209D3" w:rsidDel="002214A7">
                <w:rPr>
                  <w:sz w:val="16"/>
                  <w:szCs w:val="16"/>
                </w:rPr>
                <w:delText>Mean annual per capita rate of ED visits (health insurance data)</w:delText>
              </w:r>
            </w:del>
          </w:p>
        </w:tc>
        <w:tc>
          <w:tcPr>
            <w:tcW w:w="3686" w:type="dxa"/>
          </w:tcPr>
          <w:p w14:paraId="4F241A83" w14:textId="1354C922" w:rsidR="00782BA2" w:rsidRPr="000209D3" w:rsidDel="002214A7" w:rsidRDefault="00782BA2" w:rsidP="00782BA2">
            <w:pPr>
              <w:rPr>
                <w:del w:id="2779" w:author="S3G_Reference_Citation_Sequence" w:date="2023-04-24T14:15:00Z"/>
                <w:sz w:val="16"/>
                <w:szCs w:val="16"/>
              </w:rPr>
            </w:pPr>
            <w:del w:id="2780" w:author="S3G_Reference_Citation_Sequence" w:date="2023-04-24T14:15:00Z">
              <w:r w:rsidRPr="000209D3" w:rsidDel="002214A7">
                <w:rPr>
                  <w:sz w:val="16"/>
                  <w:szCs w:val="16"/>
                </w:rPr>
                <w:delText>Rate ratio 1.02, 95% CI 0.78, 1.33</w:delText>
              </w:r>
            </w:del>
          </w:p>
        </w:tc>
        <w:tc>
          <w:tcPr>
            <w:tcW w:w="709" w:type="dxa"/>
            <w:vMerge/>
            <w:shd w:val="clear" w:color="auto" w:fill="auto"/>
          </w:tcPr>
          <w:p w14:paraId="3719F359" w14:textId="36B4D1E1" w:rsidR="00782BA2" w:rsidRPr="00ED43F9" w:rsidDel="002214A7" w:rsidRDefault="00782BA2" w:rsidP="00782BA2">
            <w:pPr>
              <w:rPr>
                <w:del w:id="2781" w:author="S3G_Reference_Citation_Sequence" w:date="2023-04-24T14:15:00Z"/>
                <w:bCs/>
                <w:sz w:val="16"/>
                <w:szCs w:val="16"/>
                <w:lang w:val="en"/>
              </w:rPr>
            </w:pPr>
          </w:p>
        </w:tc>
      </w:tr>
      <w:tr w:rsidR="00782BA2" w:rsidRPr="000209D3" w:rsidDel="002214A7" w14:paraId="5E2BF65A" w14:textId="02875ADA" w:rsidTr="00A62273">
        <w:trPr>
          <w:cantSplit/>
          <w:trHeight w:val="118"/>
          <w:del w:id="2782" w:author="S3G_Reference_Citation_Sequence" w:date="2023-04-24T14:15:00Z"/>
        </w:trPr>
        <w:tc>
          <w:tcPr>
            <w:tcW w:w="1221" w:type="dxa"/>
            <w:vMerge/>
          </w:tcPr>
          <w:p w14:paraId="1046DB9B" w14:textId="41FED1CC" w:rsidR="00782BA2" w:rsidRPr="000209D3" w:rsidDel="002214A7" w:rsidRDefault="00782BA2" w:rsidP="00782BA2">
            <w:pPr>
              <w:rPr>
                <w:del w:id="2783" w:author="S3G_Reference_Citation_Sequence" w:date="2023-04-24T14:15:00Z"/>
                <w:b/>
                <w:bCs/>
                <w:sz w:val="16"/>
                <w:szCs w:val="16"/>
              </w:rPr>
            </w:pPr>
          </w:p>
        </w:tc>
        <w:tc>
          <w:tcPr>
            <w:tcW w:w="4165" w:type="dxa"/>
            <w:vMerge/>
          </w:tcPr>
          <w:p w14:paraId="09638EC5" w14:textId="67C35294" w:rsidR="00782BA2" w:rsidRPr="000209D3" w:rsidDel="002214A7" w:rsidRDefault="00782BA2" w:rsidP="00782BA2">
            <w:pPr>
              <w:rPr>
                <w:del w:id="2784" w:author="S3G_Reference_Citation_Sequence" w:date="2023-04-24T14:15:00Z"/>
                <w:sz w:val="16"/>
                <w:szCs w:val="16"/>
              </w:rPr>
            </w:pPr>
          </w:p>
        </w:tc>
        <w:tc>
          <w:tcPr>
            <w:tcW w:w="4815" w:type="dxa"/>
            <w:gridSpan w:val="2"/>
          </w:tcPr>
          <w:p w14:paraId="4B68DDA7" w14:textId="05CCA1F7" w:rsidR="00782BA2" w:rsidRPr="000209D3" w:rsidDel="002214A7" w:rsidRDefault="00782BA2" w:rsidP="00782BA2">
            <w:pPr>
              <w:rPr>
                <w:del w:id="2785" w:author="S3G_Reference_Citation_Sequence" w:date="2023-04-24T14:15:00Z"/>
                <w:sz w:val="16"/>
                <w:szCs w:val="16"/>
              </w:rPr>
            </w:pPr>
            <w:del w:id="2786" w:author="S3G_Reference_Citation_Sequence" w:date="2023-04-24T14:15:00Z">
              <w:r w:rsidRPr="000209D3" w:rsidDel="002214A7">
                <w:rPr>
                  <w:sz w:val="16"/>
                  <w:szCs w:val="16"/>
                </w:rPr>
                <w:delText>Mean annual per capita rate of specialist visits (health insurance data)</w:delText>
              </w:r>
            </w:del>
          </w:p>
        </w:tc>
        <w:tc>
          <w:tcPr>
            <w:tcW w:w="3686" w:type="dxa"/>
          </w:tcPr>
          <w:p w14:paraId="110C3174" w14:textId="1C122FB9" w:rsidR="00782BA2" w:rsidRPr="00A263CD" w:rsidDel="002214A7" w:rsidRDefault="00782BA2" w:rsidP="00782BA2">
            <w:pPr>
              <w:rPr>
                <w:del w:id="2787" w:author="S3G_Reference_Citation_Sequence" w:date="2023-04-24T14:15:00Z"/>
                <w:b/>
                <w:bCs/>
                <w:sz w:val="16"/>
                <w:szCs w:val="16"/>
              </w:rPr>
            </w:pPr>
            <w:del w:id="2788" w:author="S3G_Reference_Citation_Sequence" w:date="2023-04-24T14:15:00Z">
              <w:r w:rsidRPr="000209D3" w:rsidDel="002214A7">
                <w:rPr>
                  <w:sz w:val="16"/>
                  <w:szCs w:val="16"/>
                </w:rPr>
                <w:delText>Rate ratio: 1.02, 95% CI 0.86, 1.22</w:delText>
              </w:r>
            </w:del>
          </w:p>
        </w:tc>
        <w:tc>
          <w:tcPr>
            <w:tcW w:w="709" w:type="dxa"/>
            <w:vMerge/>
            <w:shd w:val="clear" w:color="auto" w:fill="auto"/>
          </w:tcPr>
          <w:p w14:paraId="1BD1E431" w14:textId="00BD8AED" w:rsidR="00782BA2" w:rsidRPr="000209D3" w:rsidDel="002214A7" w:rsidRDefault="00782BA2" w:rsidP="00782BA2">
            <w:pPr>
              <w:rPr>
                <w:del w:id="2789" w:author="S3G_Reference_Citation_Sequence" w:date="2023-04-24T14:15:00Z"/>
                <w:sz w:val="16"/>
                <w:szCs w:val="16"/>
              </w:rPr>
            </w:pPr>
          </w:p>
        </w:tc>
      </w:tr>
      <w:tr w:rsidR="00782BA2" w:rsidRPr="000209D3" w:rsidDel="002214A7" w14:paraId="2C5FB5C1" w14:textId="72AADC8F" w:rsidTr="00A62273">
        <w:trPr>
          <w:cantSplit/>
          <w:trHeight w:val="118"/>
          <w:del w:id="2790" w:author="S3G_Reference_Citation_Sequence" w:date="2023-04-24T14:15:00Z"/>
        </w:trPr>
        <w:tc>
          <w:tcPr>
            <w:tcW w:w="1221" w:type="dxa"/>
            <w:vMerge/>
          </w:tcPr>
          <w:p w14:paraId="5796D0A2" w14:textId="1DB50BE1" w:rsidR="00782BA2" w:rsidRPr="000209D3" w:rsidDel="002214A7" w:rsidRDefault="00782BA2" w:rsidP="00782BA2">
            <w:pPr>
              <w:rPr>
                <w:del w:id="2791" w:author="S3G_Reference_Citation_Sequence" w:date="2023-04-24T14:15:00Z"/>
                <w:b/>
                <w:bCs/>
                <w:sz w:val="16"/>
                <w:szCs w:val="16"/>
              </w:rPr>
            </w:pPr>
          </w:p>
        </w:tc>
        <w:tc>
          <w:tcPr>
            <w:tcW w:w="4165" w:type="dxa"/>
            <w:vMerge/>
          </w:tcPr>
          <w:p w14:paraId="4FCEACF2" w14:textId="45957BEF" w:rsidR="00782BA2" w:rsidRPr="000209D3" w:rsidDel="002214A7" w:rsidRDefault="00782BA2" w:rsidP="00782BA2">
            <w:pPr>
              <w:rPr>
                <w:del w:id="2792" w:author="S3G_Reference_Citation_Sequence" w:date="2023-04-24T14:15:00Z"/>
                <w:sz w:val="16"/>
                <w:szCs w:val="16"/>
              </w:rPr>
            </w:pPr>
          </w:p>
        </w:tc>
        <w:tc>
          <w:tcPr>
            <w:tcW w:w="4815" w:type="dxa"/>
            <w:gridSpan w:val="2"/>
          </w:tcPr>
          <w:p w14:paraId="46CD8E70" w14:textId="19F5F243" w:rsidR="00782BA2" w:rsidRPr="000209D3" w:rsidDel="002214A7" w:rsidRDefault="00782BA2" w:rsidP="00782BA2">
            <w:pPr>
              <w:rPr>
                <w:del w:id="2793" w:author="S3G_Reference_Citation_Sequence" w:date="2023-04-24T14:15:00Z"/>
                <w:sz w:val="16"/>
                <w:szCs w:val="16"/>
              </w:rPr>
            </w:pPr>
            <w:del w:id="2794" w:author="S3G_Reference_Citation_Sequence" w:date="2023-04-24T14:15:00Z">
              <w:r w:rsidRPr="000209D3" w:rsidDel="002214A7">
                <w:rPr>
                  <w:sz w:val="16"/>
                  <w:szCs w:val="16"/>
                </w:rPr>
                <w:delText>Mean annual per capita rate of home health care episodes (health insurance data)</w:delText>
              </w:r>
            </w:del>
          </w:p>
        </w:tc>
        <w:tc>
          <w:tcPr>
            <w:tcW w:w="3686" w:type="dxa"/>
          </w:tcPr>
          <w:p w14:paraId="56DE4650" w14:textId="5904EEC8" w:rsidR="00782BA2" w:rsidRPr="000209D3" w:rsidDel="002214A7" w:rsidRDefault="00782BA2" w:rsidP="00782BA2">
            <w:pPr>
              <w:rPr>
                <w:del w:id="2795" w:author="S3G_Reference_Citation_Sequence" w:date="2023-04-24T14:15:00Z"/>
                <w:sz w:val="16"/>
                <w:szCs w:val="16"/>
              </w:rPr>
            </w:pPr>
            <w:del w:id="2796" w:author="S3G_Reference_Citation_Sequence" w:date="2023-04-24T14:15:00Z">
              <w:r w:rsidRPr="00A263CD" w:rsidDel="002214A7">
                <w:rPr>
                  <w:b/>
                  <w:bCs/>
                  <w:sz w:val="16"/>
                  <w:szCs w:val="16"/>
                </w:rPr>
                <w:delText>Rate ratio 0.71, 95% CI 0.51, 0.97</w:delText>
              </w:r>
            </w:del>
          </w:p>
        </w:tc>
        <w:tc>
          <w:tcPr>
            <w:tcW w:w="709" w:type="dxa"/>
            <w:vMerge/>
            <w:shd w:val="clear" w:color="auto" w:fill="auto"/>
          </w:tcPr>
          <w:p w14:paraId="283C4CEC" w14:textId="2D495E13" w:rsidR="00782BA2" w:rsidRPr="00ED43F9" w:rsidDel="002214A7" w:rsidRDefault="00782BA2" w:rsidP="00782BA2">
            <w:pPr>
              <w:rPr>
                <w:del w:id="2797" w:author="S3G_Reference_Citation_Sequence" w:date="2023-04-24T14:15:00Z"/>
                <w:bCs/>
                <w:sz w:val="16"/>
                <w:szCs w:val="16"/>
                <w:lang w:val="en"/>
              </w:rPr>
            </w:pPr>
          </w:p>
        </w:tc>
      </w:tr>
      <w:tr w:rsidR="00782BA2" w:rsidRPr="000209D3" w:rsidDel="002214A7" w14:paraId="157EB455" w14:textId="772F5F0C" w:rsidTr="00A62273">
        <w:trPr>
          <w:cantSplit/>
          <w:trHeight w:val="132"/>
          <w:del w:id="2798" w:author="S3G_Reference_Citation_Sequence" w:date="2023-04-24T14:15:00Z"/>
        </w:trPr>
        <w:tc>
          <w:tcPr>
            <w:tcW w:w="1221" w:type="dxa"/>
            <w:vMerge/>
          </w:tcPr>
          <w:p w14:paraId="6ECC738B" w14:textId="1FDC5C1A" w:rsidR="00782BA2" w:rsidRPr="000209D3" w:rsidDel="002214A7" w:rsidRDefault="00782BA2" w:rsidP="00782BA2">
            <w:pPr>
              <w:rPr>
                <w:del w:id="2799" w:author="S3G_Reference_Citation_Sequence" w:date="2023-04-24T14:15:00Z"/>
                <w:b/>
                <w:bCs/>
                <w:sz w:val="16"/>
                <w:szCs w:val="16"/>
              </w:rPr>
            </w:pPr>
          </w:p>
        </w:tc>
        <w:tc>
          <w:tcPr>
            <w:tcW w:w="4165" w:type="dxa"/>
            <w:vMerge/>
          </w:tcPr>
          <w:p w14:paraId="347991CF" w14:textId="63C6188D" w:rsidR="00782BA2" w:rsidRPr="000209D3" w:rsidDel="002214A7" w:rsidRDefault="00782BA2" w:rsidP="00782BA2">
            <w:pPr>
              <w:rPr>
                <w:del w:id="2800" w:author="S3G_Reference_Citation_Sequence" w:date="2023-04-24T14:15:00Z"/>
                <w:sz w:val="16"/>
                <w:szCs w:val="16"/>
              </w:rPr>
            </w:pPr>
          </w:p>
        </w:tc>
        <w:tc>
          <w:tcPr>
            <w:tcW w:w="4815" w:type="dxa"/>
            <w:gridSpan w:val="2"/>
          </w:tcPr>
          <w:p w14:paraId="36F2BDB5" w14:textId="02150587" w:rsidR="00782BA2" w:rsidDel="002214A7" w:rsidRDefault="00782BA2" w:rsidP="00782BA2">
            <w:pPr>
              <w:rPr>
                <w:del w:id="2801" w:author="S3G_Reference_Citation_Sequence" w:date="2023-04-24T14:15:00Z"/>
                <w:sz w:val="16"/>
                <w:szCs w:val="16"/>
              </w:rPr>
            </w:pPr>
            <w:del w:id="2802" w:author="S3G_Reference_Citation_Sequence" w:date="2023-04-24T14:15:00Z">
              <w:r w:rsidRPr="000209D3" w:rsidDel="002214A7">
                <w:rPr>
                  <w:sz w:val="16"/>
                  <w:szCs w:val="16"/>
                </w:rPr>
                <w:delText>Mean annual per capita rate of skilled nursing facility days (health insurance data)</w:delText>
              </w:r>
            </w:del>
          </w:p>
          <w:p w14:paraId="36DB84D9" w14:textId="7B81C955" w:rsidR="00782BA2" w:rsidRPr="000209D3" w:rsidDel="002214A7" w:rsidRDefault="00782BA2" w:rsidP="00782BA2">
            <w:pPr>
              <w:rPr>
                <w:del w:id="2803" w:author="S3G_Reference_Citation_Sequence" w:date="2023-04-24T14:15:00Z"/>
                <w:sz w:val="16"/>
                <w:szCs w:val="16"/>
              </w:rPr>
            </w:pPr>
          </w:p>
        </w:tc>
        <w:tc>
          <w:tcPr>
            <w:tcW w:w="3686" w:type="dxa"/>
            <w:shd w:val="clear" w:color="auto" w:fill="auto"/>
          </w:tcPr>
          <w:p w14:paraId="1E8439B9" w14:textId="045C63FC" w:rsidR="00782BA2" w:rsidRPr="000209D3" w:rsidDel="002214A7" w:rsidRDefault="00782BA2" w:rsidP="00782BA2">
            <w:pPr>
              <w:rPr>
                <w:del w:id="2804" w:author="S3G_Reference_Citation_Sequence" w:date="2023-04-24T14:15:00Z"/>
                <w:sz w:val="16"/>
                <w:szCs w:val="16"/>
              </w:rPr>
            </w:pPr>
            <w:del w:id="2805" w:author="S3G_Reference_Citation_Sequence" w:date="2023-04-24T14:15:00Z">
              <w:r w:rsidRPr="000209D3" w:rsidDel="002214A7">
                <w:rPr>
                  <w:sz w:val="16"/>
                  <w:szCs w:val="16"/>
                </w:rPr>
                <w:delText>Rate ratio 0.74, 95% CI 0.38, 1.44</w:delText>
              </w:r>
            </w:del>
          </w:p>
        </w:tc>
        <w:tc>
          <w:tcPr>
            <w:tcW w:w="709" w:type="dxa"/>
            <w:vMerge/>
            <w:shd w:val="clear" w:color="auto" w:fill="auto"/>
          </w:tcPr>
          <w:p w14:paraId="51A72D39" w14:textId="6774640E" w:rsidR="00782BA2" w:rsidRPr="000209D3" w:rsidDel="002214A7" w:rsidRDefault="00782BA2" w:rsidP="00782BA2">
            <w:pPr>
              <w:rPr>
                <w:del w:id="2806" w:author="S3G_Reference_Citation_Sequence" w:date="2023-04-24T14:15:00Z"/>
                <w:sz w:val="16"/>
                <w:szCs w:val="16"/>
              </w:rPr>
            </w:pPr>
          </w:p>
        </w:tc>
      </w:tr>
      <w:tr w:rsidR="00782BA2" w:rsidRPr="000209D3" w:rsidDel="002214A7" w14:paraId="11A4D7EA" w14:textId="55132AC9" w:rsidTr="00A62273">
        <w:trPr>
          <w:trHeight w:val="134"/>
          <w:del w:id="2807" w:author="S3G_Reference_Citation_Sequence" w:date="2023-04-24T14:15:00Z"/>
        </w:trPr>
        <w:tc>
          <w:tcPr>
            <w:tcW w:w="1221" w:type="dxa"/>
            <w:vMerge w:val="restart"/>
          </w:tcPr>
          <w:p w14:paraId="38D8E570" w14:textId="11B466C1" w:rsidR="00782BA2" w:rsidRPr="000209D3" w:rsidDel="002214A7" w:rsidRDefault="00782BA2" w:rsidP="00782BA2">
            <w:pPr>
              <w:rPr>
                <w:del w:id="2808" w:author="S3G_Reference_Citation_Sequence" w:date="2023-04-24T14:15:00Z"/>
                <w:b/>
                <w:bCs/>
                <w:sz w:val="16"/>
                <w:szCs w:val="16"/>
              </w:rPr>
            </w:pPr>
            <w:del w:id="2809" w:author="S3G_Reference_Citation_Sequence" w:date="2023-04-24T14:15:00Z">
              <w:r w:rsidRPr="000209D3" w:rsidDel="002214A7">
                <w:rPr>
                  <w:b/>
                  <w:bCs/>
                  <w:sz w:val="16"/>
                  <w:szCs w:val="16"/>
                </w:rPr>
                <w:delText>Franse 2018</w:delText>
              </w:r>
            </w:del>
          </w:p>
          <w:p w14:paraId="73E6DB3E" w14:textId="50D6A798" w:rsidR="00782BA2" w:rsidRPr="000209D3" w:rsidDel="002214A7" w:rsidRDefault="00782BA2" w:rsidP="00782BA2">
            <w:pPr>
              <w:rPr>
                <w:del w:id="2810" w:author="S3G_Reference_Citation_Sequence" w:date="2023-04-24T14:15:00Z"/>
                <w:b/>
                <w:bCs/>
                <w:sz w:val="16"/>
                <w:szCs w:val="16"/>
              </w:rPr>
            </w:pPr>
          </w:p>
        </w:tc>
        <w:tc>
          <w:tcPr>
            <w:tcW w:w="4165" w:type="dxa"/>
            <w:vMerge w:val="restart"/>
          </w:tcPr>
          <w:p w14:paraId="4D0BC874" w14:textId="7D9E539B" w:rsidR="00782BA2" w:rsidDel="002214A7" w:rsidRDefault="00782BA2" w:rsidP="00782BA2">
            <w:pPr>
              <w:rPr>
                <w:del w:id="2811" w:author="S3G_Reference_Citation_Sequence" w:date="2023-04-24T14:15:00Z"/>
                <w:rFonts w:eastAsia="Times New Roman" w:cstheme="minorHAnsi"/>
                <w:color w:val="000000" w:themeColor="text1"/>
                <w:sz w:val="16"/>
                <w:szCs w:val="16"/>
              </w:rPr>
            </w:pPr>
            <w:del w:id="2812"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Care coordinator-led (variable by setting including social worker, nurse, nurse practitioner, physician assistant) Urban Health Centres Europe approach, including health</w:delText>
              </w:r>
              <w:r w:rsidRPr="00196191" w:rsidDel="002214A7">
                <w:rPr>
                  <w:sz w:val="16"/>
                  <w:szCs w:val="16"/>
                </w:rPr>
                <w:delText xml:space="preserve"> assessment</w:delText>
              </w:r>
              <w:r w:rsidDel="002214A7">
                <w:rPr>
                  <w:sz w:val="16"/>
                  <w:szCs w:val="16"/>
                </w:rPr>
                <w:delText xml:space="preserve">, shared decision making in </w:delText>
              </w:r>
              <w:r w:rsidRPr="00196191" w:rsidDel="002214A7">
                <w:rPr>
                  <w:sz w:val="16"/>
                  <w:szCs w:val="16"/>
                </w:rPr>
                <w:delText>development of care plan</w:delText>
              </w:r>
              <w:r w:rsidDel="002214A7">
                <w:rPr>
                  <w:sz w:val="16"/>
                  <w:szCs w:val="16"/>
                </w:rPr>
                <w:delText xml:space="preserve"> and </w:delText>
              </w:r>
              <w:r w:rsidRPr="00196191" w:rsidDel="002214A7">
                <w:rPr>
                  <w:sz w:val="16"/>
                  <w:szCs w:val="16"/>
                </w:rPr>
                <w:delText>referr</w:delText>
              </w:r>
              <w:r w:rsidDel="002214A7">
                <w:rPr>
                  <w:sz w:val="16"/>
                  <w:szCs w:val="16"/>
                </w:rPr>
                <w:delText>al</w:delText>
              </w:r>
              <w:r w:rsidRPr="00196191" w:rsidDel="002214A7">
                <w:rPr>
                  <w:sz w:val="16"/>
                  <w:szCs w:val="16"/>
                </w:rPr>
                <w:delText xml:space="preserve"> to </w:delText>
              </w:r>
              <w:r w:rsidDel="002214A7">
                <w:rPr>
                  <w:sz w:val="16"/>
                  <w:szCs w:val="16"/>
                </w:rPr>
                <w:delText>appropriate</w:delText>
              </w:r>
              <w:r w:rsidRPr="00196191" w:rsidDel="002214A7">
                <w:rPr>
                  <w:sz w:val="16"/>
                  <w:szCs w:val="16"/>
                </w:rPr>
                <w:delText xml:space="preserve"> care</w:delText>
              </w:r>
              <w:r w:rsidDel="002214A7">
                <w:rPr>
                  <w:sz w:val="16"/>
                  <w:szCs w:val="16"/>
                </w:rPr>
                <w:delText xml:space="preserve"> </w:delText>
              </w:r>
              <w:r w:rsidRPr="00196191" w:rsidDel="002214A7">
                <w:rPr>
                  <w:sz w:val="16"/>
                  <w:szCs w:val="16"/>
                </w:rPr>
                <w:delText xml:space="preserve">pathways </w:delText>
              </w:r>
              <w:r w:rsidDel="002214A7">
                <w:rPr>
                  <w:sz w:val="16"/>
                  <w:szCs w:val="16"/>
                </w:rPr>
                <w:delText>including health and social services.</w:delText>
              </w:r>
            </w:del>
          </w:p>
          <w:p w14:paraId="1348E7B0" w14:textId="17E8B20D" w:rsidR="00782BA2" w:rsidRPr="000209D3" w:rsidDel="002214A7" w:rsidRDefault="00782BA2" w:rsidP="00782BA2">
            <w:pPr>
              <w:rPr>
                <w:del w:id="2813" w:author="S3G_Reference_Citation_Sequence" w:date="2023-04-24T14:15:00Z"/>
                <w:sz w:val="16"/>
                <w:szCs w:val="16"/>
              </w:rPr>
            </w:pPr>
            <w:del w:id="2814" w:author="S3G_Reference_Citation_Sequence" w:date="2023-04-24T14:15:00Z">
              <w:r w:rsidRPr="00246BE4" w:rsidDel="002214A7">
                <w:rPr>
                  <w:rFonts w:eastAsia="Times New Roman" w:cstheme="minorHAnsi"/>
                  <w:color w:val="000000" w:themeColor="text1"/>
                  <w:sz w:val="16"/>
                  <w:szCs w:val="16"/>
                </w:rPr>
                <w:delText xml:space="preserve">C: </w:delText>
              </w:r>
              <w:r w:rsidR="00AA6118" w:rsidDel="002214A7">
                <w:rPr>
                  <w:rFonts w:eastAsia="Times New Roman" w:cstheme="minorHAnsi"/>
                  <w:color w:val="000000" w:themeColor="text1"/>
                  <w:sz w:val="16"/>
                  <w:szCs w:val="16"/>
                </w:rPr>
                <w:delText>UC</w:delText>
              </w:r>
            </w:del>
          </w:p>
        </w:tc>
        <w:tc>
          <w:tcPr>
            <w:tcW w:w="4815" w:type="dxa"/>
            <w:gridSpan w:val="2"/>
          </w:tcPr>
          <w:p w14:paraId="6EECFA11" w14:textId="7C1FBB13" w:rsidR="00782BA2" w:rsidRPr="000209D3" w:rsidDel="002214A7" w:rsidRDefault="00782BA2" w:rsidP="00782BA2">
            <w:pPr>
              <w:rPr>
                <w:del w:id="2815" w:author="S3G_Reference_Citation_Sequence" w:date="2023-04-24T14:15:00Z"/>
                <w:sz w:val="16"/>
                <w:szCs w:val="16"/>
              </w:rPr>
            </w:pPr>
            <w:del w:id="2816" w:author="S3G_Reference_Citation_Sequence" w:date="2023-04-24T14:15:00Z">
              <w:r w:rsidRPr="000209D3" w:rsidDel="002214A7">
                <w:rPr>
                  <w:sz w:val="16"/>
                  <w:szCs w:val="16"/>
                </w:rPr>
                <w:delText>Number of visits to a medical doctor, last 12 months (self-report)</w:delText>
              </w:r>
            </w:del>
          </w:p>
        </w:tc>
        <w:tc>
          <w:tcPr>
            <w:tcW w:w="3686" w:type="dxa"/>
          </w:tcPr>
          <w:p w14:paraId="144241AF" w14:textId="2F91961C" w:rsidR="00782BA2" w:rsidRPr="00E513D9" w:rsidDel="002214A7" w:rsidRDefault="00782BA2" w:rsidP="00782BA2">
            <w:pPr>
              <w:rPr>
                <w:del w:id="2817" w:author="S3G_Reference_Citation_Sequence" w:date="2023-04-24T14:15:00Z"/>
                <w:sz w:val="16"/>
                <w:szCs w:val="16"/>
              </w:rPr>
            </w:pPr>
            <w:del w:id="2818" w:author="S3G_Reference_Citation_Sequence" w:date="2023-04-24T14:15:00Z">
              <w:r w:rsidRPr="00656DA2" w:rsidDel="002214A7">
                <w:rPr>
                  <w:sz w:val="16"/>
                  <w:szCs w:val="16"/>
                </w:rPr>
                <w:delText>MD: -0.25, 95% CI: -0.90, 0.41</w:delText>
              </w:r>
            </w:del>
          </w:p>
        </w:tc>
        <w:tc>
          <w:tcPr>
            <w:tcW w:w="709" w:type="dxa"/>
            <w:vMerge w:val="restart"/>
          </w:tcPr>
          <w:p w14:paraId="4CDE9271" w14:textId="369D8C11" w:rsidR="00782BA2" w:rsidRPr="003101B2" w:rsidDel="002214A7" w:rsidRDefault="00782BA2" w:rsidP="00782BA2">
            <w:pPr>
              <w:rPr>
                <w:del w:id="2819" w:author="S3G_Reference_Citation_Sequence" w:date="2023-04-24T14:15:00Z"/>
                <w:bCs/>
                <w:sz w:val="16"/>
                <w:szCs w:val="16"/>
                <w:lang w:val="en"/>
              </w:rPr>
            </w:pPr>
            <w:del w:id="2820" w:author="S3G_Reference_Citation_Sequence" w:date="2023-04-24T14:15:00Z">
              <w:r w:rsidRPr="003101B2" w:rsidDel="002214A7">
                <w:rPr>
                  <w:bCs/>
                  <w:sz w:val="16"/>
                  <w:szCs w:val="16"/>
                  <w:lang w:val="en"/>
                </w:rPr>
                <w:delText>7/9</w:delText>
              </w:r>
            </w:del>
          </w:p>
        </w:tc>
      </w:tr>
      <w:tr w:rsidR="00782BA2" w:rsidRPr="000209D3" w:rsidDel="002214A7" w14:paraId="47272ADC" w14:textId="6700BF24" w:rsidTr="00A62273">
        <w:trPr>
          <w:trHeight w:val="133"/>
          <w:del w:id="2821" w:author="S3G_Reference_Citation_Sequence" w:date="2023-04-24T14:15:00Z"/>
        </w:trPr>
        <w:tc>
          <w:tcPr>
            <w:tcW w:w="1221" w:type="dxa"/>
            <w:vMerge/>
          </w:tcPr>
          <w:p w14:paraId="7BFBDDD5" w14:textId="5B5D4D37" w:rsidR="00782BA2" w:rsidRPr="000209D3" w:rsidDel="002214A7" w:rsidRDefault="00782BA2" w:rsidP="00782BA2">
            <w:pPr>
              <w:rPr>
                <w:del w:id="2822" w:author="S3G_Reference_Citation_Sequence" w:date="2023-04-24T14:15:00Z"/>
                <w:b/>
                <w:bCs/>
                <w:sz w:val="16"/>
                <w:szCs w:val="16"/>
              </w:rPr>
            </w:pPr>
          </w:p>
        </w:tc>
        <w:tc>
          <w:tcPr>
            <w:tcW w:w="4165" w:type="dxa"/>
            <w:vMerge/>
          </w:tcPr>
          <w:p w14:paraId="087A2C91" w14:textId="25681BE9" w:rsidR="00782BA2" w:rsidRPr="000209D3" w:rsidDel="002214A7" w:rsidRDefault="00782BA2" w:rsidP="00782BA2">
            <w:pPr>
              <w:rPr>
                <w:del w:id="2823" w:author="S3G_Reference_Citation_Sequence" w:date="2023-04-24T14:15:00Z"/>
                <w:sz w:val="16"/>
                <w:szCs w:val="16"/>
              </w:rPr>
            </w:pPr>
          </w:p>
        </w:tc>
        <w:tc>
          <w:tcPr>
            <w:tcW w:w="4815" w:type="dxa"/>
            <w:gridSpan w:val="2"/>
          </w:tcPr>
          <w:p w14:paraId="520C77A3" w14:textId="70580392" w:rsidR="00782BA2" w:rsidRPr="000209D3" w:rsidDel="002214A7" w:rsidRDefault="00782BA2" w:rsidP="00782BA2">
            <w:pPr>
              <w:rPr>
                <w:del w:id="2824" w:author="S3G_Reference_Citation_Sequence" w:date="2023-04-24T14:15:00Z"/>
                <w:sz w:val="16"/>
                <w:szCs w:val="16"/>
              </w:rPr>
            </w:pPr>
            <w:del w:id="2825" w:author="S3G_Reference_Citation_Sequence" w:date="2023-04-24T14:15:00Z">
              <w:r w:rsidRPr="000209D3" w:rsidDel="002214A7">
                <w:rPr>
                  <w:sz w:val="16"/>
                  <w:szCs w:val="16"/>
                </w:rPr>
                <w:delText>Number of days admitted to hospital, last 12 months (self-report)</w:delText>
              </w:r>
            </w:del>
          </w:p>
        </w:tc>
        <w:tc>
          <w:tcPr>
            <w:tcW w:w="3686" w:type="dxa"/>
          </w:tcPr>
          <w:p w14:paraId="43569490" w14:textId="06E86DA7" w:rsidR="00782BA2" w:rsidRPr="000209D3" w:rsidDel="002214A7" w:rsidRDefault="00782BA2" w:rsidP="00782BA2">
            <w:pPr>
              <w:rPr>
                <w:del w:id="2826" w:author="S3G_Reference_Citation_Sequence" w:date="2023-04-24T14:15:00Z"/>
                <w:sz w:val="16"/>
                <w:szCs w:val="16"/>
              </w:rPr>
            </w:pPr>
            <w:del w:id="2827" w:author="S3G_Reference_Citation_Sequence" w:date="2023-04-24T14:15:00Z">
              <w:r w:rsidRPr="00234F00" w:rsidDel="002214A7">
                <w:rPr>
                  <w:sz w:val="16"/>
                  <w:szCs w:val="16"/>
                </w:rPr>
                <w:delText>MD: 0.24, 95% CI -0.30, 0.77</w:delText>
              </w:r>
            </w:del>
          </w:p>
        </w:tc>
        <w:tc>
          <w:tcPr>
            <w:tcW w:w="709" w:type="dxa"/>
            <w:vMerge/>
          </w:tcPr>
          <w:p w14:paraId="6B8E24D0" w14:textId="1DC3437C" w:rsidR="00782BA2" w:rsidRPr="003101B2" w:rsidDel="002214A7" w:rsidRDefault="00782BA2" w:rsidP="00782BA2">
            <w:pPr>
              <w:rPr>
                <w:del w:id="2828" w:author="S3G_Reference_Citation_Sequence" w:date="2023-04-24T14:15:00Z"/>
                <w:bCs/>
                <w:sz w:val="16"/>
                <w:szCs w:val="16"/>
                <w:lang w:val="en"/>
              </w:rPr>
            </w:pPr>
          </w:p>
        </w:tc>
      </w:tr>
      <w:tr w:rsidR="00782BA2" w:rsidRPr="000209D3" w:rsidDel="002214A7" w14:paraId="2FAE174C" w14:textId="14C3D641" w:rsidTr="00A62273">
        <w:trPr>
          <w:trHeight w:val="348"/>
          <w:del w:id="2829" w:author="S3G_Reference_Citation_Sequence" w:date="2023-04-24T14:15:00Z"/>
        </w:trPr>
        <w:tc>
          <w:tcPr>
            <w:tcW w:w="1221" w:type="dxa"/>
            <w:vMerge/>
          </w:tcPr>
          <w:p w14:paraId="44A417F5" w14:textId="22B1B2C7" w:rsidR="00782BA2" w:rsidRPr="000209D3" w:rsidDel="002214A7" w:rsidRDefault="00782BA2" w:rsidP="00782BA2">
            <w:pPr>
              <w:rPr>
                <w:del w:id="2830" w:author="S3G_Reference_Citation_Sequence" w:date="2023-04-24T14:15:00Z"/>
                <w:b/>
                <w:bCs/>
                <w:sz w:val="16"/>
                <w:szCs w:val="16"/>
              </w:rPr>
            </w:pPr>
          </w:p>
        </w:tc>
        <w:tc>
          <w:tcPr>
            <w:tcW w:w="4165" w:type="dxa"/>
            <w:vMerge/>
          </w:tcPr>
          <w:p w14:paraId="6637EA44" w14:textId="162448F3" w:rsidR="00782BA2" w:rsidRPr="000209D3" w:rsidDel="002214A7" w:rsidRDefault="00782BA2" w:rsidP="00782BA2">
            <w:pPr>
              <w:rPr>
                <w:del w:id="2831" w:author="S3G_Reference_Citation_Sequence" w:date="2023-04-24T14:15:00Z"/>
                <w:sz w:val="16"/>
                <w:szCs w:val="16"/>
              </w:rPr>
            </w:pPr>
          </w:p>
        </w:tc>
        <w:tc>
          <w:tcPr>
            <w:tcW w:w="4815" w:type="dxa"/>
            <w:gridSpan w:val="2"/>
          </w:tcPr>
          <w:p w14:paraId="0A2331DC" w14:textId="28E87AD0" w:rsidR="00782BA2" w:rsidRPr="000209D3" w:rsidDel="002214A7" w:rsidRDefault="00782BA2" w:rsidP="00782BA2">
            <w:pPr>
              <w:rPr>
                <w:del w:id="2832" w:author="S3G_Reference_Citation_Sequence" w:date="2023-04-24T14:15:00Z"/>
                <w:sz w:val="16"/>
                <w:szCs w:val="16"/>
              </w:rPr>
            </w:pPr>
            <w:del w:id="2833" w:author="S3G_Reference_Citation_Sequence" w:date="2023-04-24T14:15:00Z">
              <w:r w:rsidRPr="000209D3" w:rsidDel="002214A7">
                <w:rPr>
                  <w:sz w:val="16"/>
                  <w:szCs w:val="16"/>
                </w:rPr>
                <w:delText>Hours per week receiving help in caring for oneself, last 12-months (self-report)</w:delText>
              </w:r>
            </w:del>
          </w:p>
        </w:tc>
        <w:tc>
          <w:tcPr>
            <w:tcW w:w="3686" w:type="dxa"/>
          </w:tcPr>
          <w:p w14:paraId="033C81C5" w14:textId="49523D83" w:rsidR="00782BA2" w:rsidRPr="000209D3" w:rsidDel="002214A7" w:rsidRDefault="00782BA2" w:rsidP="00782BA2">
            <w:pPr>
              <w:rPr>
                <w:del w:id="2834" w:author="S3G_Reference_Citation_Sequence" w:date="2023-04-24T14:15:00Z"/>
                <w:sz w:val="16"/>
                <w:szCs w:val="16"/>
              </w:rPr>
            </w:pPr>
            <w:del w:id="2835" w:author="S3G_Reference_Citation_Sequence" w:date="2023-04-24T14:15:00Z">
              <w:r w:rsidRPr="00E513D9" w:rsidDel="002214A7">
                <w:rPr>
                  <w:sz w:val="16"/>
                  <w:szCs w:val="16"/>
                </w:rPr>
                <w:delText>MD: -0.01, 95% CI -0.23, 0.20</w:delText>
              </w:r>
            </w:del>
          </w:p>
        </w:tc>
        <w:tc>
          <w:tcPr>
            <w:tcW w:w="709" w:type="dxa"/>
            <w:vMerge/>
          </w:tcPr>
          <w:p w14:paraId="434B0290" w14:textId="730EAB05" w:rsidR="00782BA2" w:rsidRPr="000209D3" w:rsidDel="002214A7" w:rsidRDefault="00782BA2" w:rsidP="00782BA2">
            <w:pPr>
              <w:rPr>
                <w:del w:id="2836" w:author="S3G_Reference_Citation_Sequence" w:date="2023-04-24T14:15:00Z"/>
                <w:sz w:val="16"/>
                <w:szCs w:val="16"/>
              </w:rPr>
            </w:pPr>
          </w:p>
        </w:tc>
      </w:tr>
      <w:tr w:rsidR="00782BA2" w:rsidRPr="000209D3" w:rsidDel="002214A7" w14:paraId="6A1CFD94" w14:textId="6169A12B" w:rsidTr="00A62273">
        <w:trPr>
          <w:trHeight w:val="348"/>
          <w:del w:id="2837" w:author="S3G_Reference_Citation_Sequence" w:date="2023-04-24T14:15:00Z"/>
        </w:trPr>
        <w:tc>
          <w:tcPr>
            <w:tcW w:w="1221" w:type="dxa"/>
            <w:vMerge/>
          </w:tcPr>
          <w:p w14:paraId="44C085F1" w14:textId="37FF43C5" w:rsidR="00782BA2" w:rsidRPr="000209D3" w:rsidDel="002214A7" w:rsidRDefault="00782BA2" w:rsidP="00782BA2">
            <w:pPr>
              <w:rPr>
                <w:del w:id="2838" w:author="S3G_Reference_Citation_Sequence" w:date="2023-04-24T14:15:00Z"/>
                <w:b/>
                <w:bCs/>
                <w:sz w:val="16"/>
                <w:szCs w:val="16"/>
              </w:rPr>
            </w:pPr>
          </w:p>
        </w:tc>
        <w:tc>
          <w:tcPr>
            <w:tcW w:w="4165" w:type="dxa"/>
            <w:vMerge/>
          </w:tcPr>
          <w:p w14:paraId="28DF4565" w14:textId="56D7B355" w:rsidR="00782BA2" w:rsidRPr="000209D3" w:rsidDel="002214A7" w:rsidRDefault="00782BA2" w:rsidP="00782BA2">
            <w:pPr>
              <w:rPr>
                <w:del w:id="2839" w:author="S3G_Reference_Citation_Sequence" w:date="2023-04-24T14:15:00Z"/>
                <w:sz w:val="16"/>
                <w:szCs w:val="16"/>
              </w:rPr>
            </w:pPr>
          </w:p>
        </w:tc>
        <w:tc>
          <w:tcPr>
            <w:tcW w:w="4815" w:type="dxa"/>
            <w:gridSpan w:val="2"/>
          </w:tcPr>
          <w:p w14:paraId="45486CAF" w14:textId="3D2E9703" w:rsidR="00782BA2" w:rsidDel="002214A7" w:rsidRDefault="00782BA2" w:rsidP="00782BA2">
            <w:pPr>
              <w:rPr>
                <w:del w:id="2840" w:author="S3G_Reference_Citation_Sequence" w:date="2023-04-24T14:15:00Z"/>
                <w:sz w:val="16"/>
                <w:szCs w:val="16"/>
              </w:rPr>
            </w:pPr>
            <w:del w:id="2841" w:author="S3G_Reference_Citation_Sequence" w:date="2023-04-24T14:15:00Z">
              <w:r w:rsidRPr="000209D3" w:rsidDel="002214A7">
                <w:rPr>
                  <w:sz w:val="16"/>
                  <w:szCs w:val="16"/>
                </w:rPr>
                <w:delText>Hours per week receiving help in household work, last 12-months (self-report)</w:delText>
              </w:r>
            </w:del>
          </w:p>
          <w:p w14:paraId="1875FB2D" w14:textId="3F643351" w:rsidR="00782BA2" w:rsidRPr="000209D3" w:rsidDel="002214A7" w:rsidRDefault="00782BA2" w:rsidP="00782BA2">
            <w:pPr>
              <w:rPr>
                <w:del w:id="2842" w:author="S3G_Reference_Citation_Sequence" w:date="2023-04-24T14:15:00Z"/>
                <w:sz w:val="16"/>
                <w:szCs w:val="16"/>
              </w:rPr>
            </w:pPr>
          </w:p>
        </w:tc>
        <w:tc>
          <w:tcPr>
            <w:tcW w:w="3686" w:type="dxa"/>
          </w:tcPr>
          <w:p w14:paraId="0131ABC4" w14:textId="77537C1E" w:rsidR="00782BA2" w:rsidRPr="000209D3" w:rsidDel="002214A7" w:rsidRDefault="00782BA2" w:rsidP="00782BA2">
            <w:pPr>
              <w:rPr>
                <w:del w:id="2843" w:author="S3G_Reference_Citation_Sequence" w:date="2023-04-24T14:15:00Z"/>
                <w:sz w:val="16"/>
                <w:szCs w:val="16"/>
              </w:rPr>
            </w:pPr>
            <w:del w:id="2844" w:author="S3G_Reference_Citation_Sequence" w:date="2023-04-24T14:15:00Z">
              <w:r w:rsidRPr="00E513D9" w:rsidDel="002214A7">
                <w:rPr>
                  <w:b/>
                  <w:bCs/>
                  <w:sz w:val="16"/>
                  <w:szCs w:val="16"/>
                </w:rPr>
                <w:delText>MD: -0.39, 95% CI -0.75, -0.04</w:delText>
              </w:r>
            </w:del>
          </w:p>
        </w:tc>
        <w:tc>
          <w:tcPr>
            <w:tcW w:w="709" w:type="dxa"/>
            <w:vMerge/>
          </w:tcPr>
          <w:p w14:paraId="69973D71" w14:textId="58CD9212" w:rsidR="00782BA2" w:rsidRPr="003101B2" w:rsidDel="002214A7" w:rsidRDefault="00782BA2" w:rsidP="00782BA2">
            <w:pPr>
              <w:rPr>
                <w:del w:id="2845" w:author="S3G_Reference_Citation_Sequence" w:date="2023-04-24T14:15:00Z"/>
                <w:bCs/>
                <w:sz w:val="16"/>
                <w:szCs w:val="16"/>
                <w:lang w:val="en"/>
              </w:rPr>
            </w:pPr>
          </w:p>
        </w:tc>
      </w:tr>
      <w:tr w:rsidR="00782BA2" w:rsidRPr="000209D3" w:rsidDel="002214A7" w14:paraId="35055C84" w14:textId="006FF2C9" w:rsidTr="00A62273">
        <w:trPr>
          <w:trHeight w:val="180"/>
          <w:del w:id="2846" w:author="S3G_Reference_Citation_Sequence" w:date="2023-04-24T14:15:00Z"/>
        </w:trPr>
        <w:tc>
          <w:tcPr>
            <w:tcW w:w="1221" w:type="dxa"/>
            <w:vMerge w:val="restart"/>
          </w:tcPr>
          <w:p w14:paraId="753900C9" w14:textId="64BBCC4A" w:rsidR="00782BA2" w:rsidRPr="000209D3" w:rsidDel="002214A7" w:rsidRDefault="00782BA2" w:rsidP="00782BA2">
            <w:pPr>
              <w:rPr>
                <w:del w:id="2847" w:author="S3G_Reference_Citation_Sequence" w:date="2023-04-24T14:15:00Z"/>
                <w:b/>
                <w:bCs/>
                <w:sz w:val="16"/>
                <w:szCs w:val="16"/>
              </w:rPr>
            </w:pPr>
            <w:del w:id="2848" w:author="S3G_Reference_Citation_Sequence" w:date="2023-04-24T14:15:00Z">
              <w:r w:rsidRPr="000209D3" w:rsidDel="002214A7">
                <w:rPr>
                  <w:b/>
                  <w:bCs/>
                  <w:sz w:val="16"/>
                  <w:szCs w:val="16"/>
                </w:rPr>
                <w:delText>Loftus 2017</w:delText>
              </w:r>
            </w:del>
          </w:p>
        </w:tc>
        <w:tc>
          <w:tcPr>
            <w:tcW w:w="4165" w:type="dxa"/>
            <w:vMerge w:val="restart"/>
          </w:tcPr>
          <w:p w14:paraId="27F601E4" w14:textId="5F587708" w:rsidR="00782BA2" w:rsidDel="002214A7" w:rsidRDefault="00782BA2" w:rsidP="00782BA2">
            <w:pPr>
              <w:rPr>
                <w:del w:id="2849" w:author="S3G_Reference_Citation_Sequence" w:date="2023-04-24T14:15:00Z"/>
                <w:rFonts w:eastAsia="Times New Roman" w:cstheme="minorHAnsi"/>
                <w:color w:val="000000" w:themeColor="text1"/>
                <w:sz w:val="16"/>
                <w:szCs w:val="16"/>
              </w:rPr>
            </w:pPr>
            <w:del w:id="2850"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rFonts w:eastAsia="Times New Roman" w:cstheme="minorHAnsi"/>
                  <w:color w:val="000000" w:themeColor="text1"/>
                  <w:sz w:val="16"/>
                  <w:szCs w:val="16"/>
                </w:rPr>
                <w:delText>Social worker-led s</w:delText>
              </w:r>
              <w:r w:rsidRPr="00196191" w:rsidDel="002214A7">
                <w:rPr>
                  <w:sz w:val="16"/>
                  <w:szCs w:val="16"/>
                </w:rPr>
                <w:delText xml:space="preserve">ocial prescribing </w:delText>
              </w:r>
              <w:r w:rsidDel="002214A7">
                <w:rPr>
                  <w:sz w:val="16"/>
                  <w:szCs w:val="16"/>
                </w:rPr>
                <w:delText>activities focused on health and well-being, emotional and practical support, education and self-help.</w:delText>
              </w:r>
            </w:del>
          </w:p>
          <w:p w14:paraId="26E0200C" w14:textId="456BCB3E" w:rsidR="00782BA2" w:rsidRPr="000209D3" w:rsidDel="002214A7" w:rsidRDefault="00782BA2" w:rsidP="00782BA2">
            <w:pPr>
              <w:rPr>
                <w:del w:id="2851" w:author="S3G_Reference_Citation_Sequence" w:date="2023-04-24T14:15:00Z"/>
                <w:sz w:val="16"/>
                <w:szCs w:val="16"/>
              </w:rPr>
            </w:pPr>
            <w:del w:id="2852"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Patients who declined to participate</w:delText>
              </w:r>
            </w:del>
          </w:p>
        </w:tc>
        <w:tc>
          <w:tcPr>
            <w:tcW w:w="4815" w:type="dxa"/>
            <w:gridSpan w:val="2"/>
          </w:tcPr>
          <w:p w14:paraId="7F3A3E1A" w14:textId="49C81862" w:rsidR="00782BA2" w:rsidRPr="000209D3" w:rsidDel="002214A7" w:rsidRDefault="00782BA2" w:rsidP="00782BA2">
            <w:pPr>
              <w:rPr>
                <w:del w:id="2853" w:author="S3G_Reference_Citation_Sequence" w:date="2023-04-24T14:15:00Z"/>
                <w:sz w:val="16"/>
                <w:szCs w:val="16"/>
              </w:rPr>
            </w:pPr>
            <w:del w:id="2854" w:author="S3G_Reference_Citation_Sequence" w:date="2023-04-24T14:15:00Z">
              <w:r w:rsidRPr="000209D3" w:rsidDel="002214A7">
                <w:rPr>
                  <w:sz w:val="16"/>
                  <w:szCs w:val="16"/>
                </w:rPr>
                <w:delText>% patients ≥1 primary care visit, last 3 months (tool NR)</w:delText>
              </w:r>
            </w:del>
          </w:p>
        </w:tc>
        <w:tc>
          <w:tcPr>
            <w:tcW w:w="3686" w:type="dxa"/>
          </w:tcPr>
          <w:p w14:paraId="786D722A" w14:textId="1C4706B5" w:rsidR="00782BA2" w:rsidRPr="000209D3" w:rsidDel="002214A7" w:rsidRDefault="00782BA2" w:rsidP="00782BA2">
            <w:pPr>
              <w:rPr>
                <w:del w:id="2855" w:author="S3G_Reference_Citation_Sequence" w:date="2023-04-24T14:15:00Z"/>
                <w:b/>
                <w:bCs/>
                <w:sz w:val="16"/>
                <w:szCs w:val="16"/>
              </w:rPr>
            </w:pPr>
            <w:del w:id="2856" w:author="S3G_Reference_Citation_Sequence" w:date="2023-04-24T14:15:00Z">
              <w:r w:rsidRPr="000209D3" w:rsidDel="002214A7">
                <w:rPr>
                  <w:b/>
                  <w:bCs/>
                  <w:sz w:val="16"/>
                  <w:szCs w:val="16"/>
                </w:rPr>
                <w:delText xml:space="preserve">-16.2%, p = 0.021 </w:delText>
              </w:r>
            </w:del>
          </w:p>
        </w:tc>
        <w:tc>
          <w:tcPr>
            <w:tcW w:w="709" w:type="dxa"/>
            <w:vMerge w:val="restart"/>
          </w:tcPr>
          <w:p w14:paraId="19C1A5E1" w14:textId="7E4D8EE5" w:rsidR="00782BA2" w:rsidRPr="000209D3" w:rsidDel="002214A7" w:rsidRDefault="00782BA2" w:rsidP="00782BA2">
            <w:pPr>
              <w:rPr>
                <w:del w:id="2857" w:author="S3G_Reference_Citation_Sequence" w:date="2023-04-24T14:15:00Z"/>
                <w:sz w:val="16"/>
                <w:szCs w:val="16"/>
              </w:rPr>
            </w:pPr>
            <w:del w:id="2858" w:author="S3G_Reference_Citation_Sequence" w:date="2023-04-24T14:15:00Z">
              <w:r w:rsidDel="002214A7">
                <w:rPr>
                  <w:sz w:val="16"/>
                  <w:szCs w:val="16"/>
                </w:rPr>
                <w:delText>6/9</w:delText>
              </w:r>
            </w:del>
          </w:p>
        </w:tc>
      </w:tr>
      <w:tr w:rsidR="00782BA2" w:rsidRPr="000209D3" w:rsidDel="002214A7" w14:paraId="5D2BBA62" w14:textId="541B9DD2" w:rsidTr="00A62273">
        <w:trPr>
          <w:trHeight w:val="180"/>
          <w:del w:id="2859" w:author="S3G_Reference_Citation_Sequence" w:date="2023-04-24T14:15:00Z"/>
        </w:trPr>
        <w:tc>
          <w:tcPr>
            <w:tcW w:w="1221" w:type="dxa"/>
            <w:vMerge/>
          </w:tcPr>
          <w:p w14:paraId="29BAFB23" w14:textId="61C1CBC7" w:rsidR="00782BA2" w:rsidRPr="000209D3" w:rsidDel="002214A7" w:rsidRDefault="00782BA2" w:rsidP="00782BA2">
            <w:pPr>
              <w:rPr>
                <w:del w:id="2860" w:author="S3G_Reference_Citation_Sequence" w:date="2023-04-24T14:15:00Z"/>
                <w:b/>
                <w:bCs/>
                <w:sz w:val="16"/>
                <w:szCs w:val="16"/>
              </w:rPr>
            </w:pPr>
          </w:p>
        </w:tc>
        <w:tc>
          <w:tcPr>
            <w:tcW w:w="4165" w:type="dxa"/>
            <w:vMerge/>
          </w:tcPr>
          <w:p w14:paraId="054136A0" w14:textId="62B38B6D" w:rsidR="00782BA2" w:rsidRPr="000209D3" w:rsidDel="002214A7" w:rsidRDefault="00782BA2" w:rsidP="00782BA2">
            <w:pPr>
              <w:rPr>
                <w:del w:id="2861" w:author="S3G_Reference_Citation_Sequence" w:date="2023-04-24T14:15:00Z"/>
                <w:sz w:val="16"/>
                <w:szCs w:val="16"/>
              </w:rPr>
            </w:pPr>
          </w:p>
        </w:tc>
        <w:tc>
          <w:tcPr>
            <w:tcW w:w="4815" w:type="dxa"/>
            <w:gridSpan w:val="2"/>
          </w:tcPr>
          <w:p w14:paraId="31D9417D" w14:textId="0D6DD7A9" w:rsidR="00782BA2" w:rsidRPr="000209D3" w:rsidDel="002214A7" w:rsidRDefault="00782BA2" w:rsidP="00782BA2">
            <w:pPr>
              <w:rPr>
                <w:del w:id="2862" w:author="S3G_Reference_Citation_Sequence" w:date="2023-04-24T14:15:00Z"/>
                <w:sz w:val="16"/>
                <w:szCs w:val="16"/>
              </w:rPr>
            </w:pPr>
            <w:del w:id="2863" w:author="S3G_Reference_Citation_Sequence" w:date="2023-04-24T14:15:00Z">
              <w:r w:rsidRPr="000209D3" w:rsidDel="002214A7">
                <w:rPr>
                  <w:sz w:val="16"/>
                  <w:szCs w:val="16"/>
                </w:rPr>
                <w:delText>% patients ≥1 primary care home visit, last 3 months (tool NR)</w:delText>
              </w:r>
            </w:del>
          </w:p>
        </w:tc>
        <w:tc>
          <w:tcPr>
            <w:tcW w:w="3686" w:type="dxa"/>
          </w:tcPr>
          <w:p w14:paraId="76B21613" w14:textId="2B8FFA85" w:rsidR="00782BA2" w:rsidRPr="000209D3" w:rsidDel="002214A7" w:rsidRDefault="00782BA2" w:rsidP="00782BA2">
            <w:pPr>
              <w:rPr>
                <w:del w:id="2864" w:author="S3G_Reference_Citation_Sequence" w:date="2023-04-24T14:15:00Z"/>
                <w:sz w:val="16"/>
                <w:szCs w:val="16"/>
              </w:rPr>
            </w:pPr>
            <w:del w:id="2865" w:author="S3G_Reference_Citation_Sequence" w:date="2023-04-24T14:15:00Z">
              <w:r w:rsidRPr="000209D3" w:rsidDel="002214A7">
                <w:rPr>
                  <w:sz w:val="16"/>
                  <w:szCs w:val="16"/>
                </w:rPr>
                <w:delText>+5.9%, p = 0.32</w:delText>
              </w:r>
            </w:del>
          </w:p>
        </w:tc>
        <w:tc>
          <w:tcPr>
            <w:tcW w:w="709" w:type="dxa"/>
            <w:vMerge/>
          </w:tcPr>
          <w:p w14:paraId="2905C38D" w14:textId="4D8A779D" w:rsidR="00782BA2" w:rsidRPr="000209D3" w:rsidDel="002214A7" w:rsidRDefault="00782BA2" w:rsidP="00782BA2">
            <w:pPr>
              <w:rPr>
                <w:del w:id="2866" w:author="S3G_Reference_Citation_Sequence" w:date="2023-04-24T14:15:00Z"/>
                <w:sz w:val="16"/>
                <w:szCs w:val="16"/>
              </w:rPr>
            </w:pPr>
          </w:p>
        </w:tc>
      </w:tr>
      <w:tr w:rsidR="00782BA2" w:rsidRPr="000209D3" w:rsidDel="002214A7" w14:paraId="57C6AB47" w14:textId="693C230A" w:rsidTr="00A62273">
        <w:trPr>
          <w:trHeight w:val="180"/>
          <w:del w:id="2867" w:author="S3G_Reference_Citation_Sequence" w:date="2023-04-24T14:15:00Z"/>
        </w:trPr>
        <w:tc>
          <w:tcPr>
            <w:tcW w:w="1221" w:type="dxa"/>
            <w:vMerge/>
          </w:tcPr>
          <w:p w14:paraId="719A2A59" w14:textId="42826EAF" w:rsidR="00782BA2" w:rsidRPr="000209D3" w:rsidDel="002214A7" w:rsidRDefault="00782BA2" w:rsidP="00782BA2">
            <w:pPr>
              <w:rPr>
                <w:del w:id="2868" w:author="S3G_Reference_Citation_Sequence" w:date="2023-04-24T14:15:00Z"/>
                <w:b/>
                <w:bCs/>
                <w:sz w:val="16"/>
                <w:szCs w:val="16"/>
              </w:rPr>
            </w:pPr>
          </w:p>
        </w:tc>
        <w:tc>
          <w:tcPr>
            <w:tcW w:w="4165" w:type="dxa"/>
            <w:vMerge/>
          </w:tcPr>
          <w:p w14:paraId="425795FD" w14:textId="20DD10E9" w:rsidR="00782BA2" w:rsidRPr="000209D3" w:rsidDel="002214A7" w:rsidRDefault="00782BA2" w:rsidP="00782BA2">
            <w:pPr>
              <w:rPr>
                <w:del w:id="2869" w:author="S3G_Reference_Citation_Sequence" w:date="2023-04-24T14:15:00Z"/>
                <w:sz w:val="16"/>
                <w:szCs w:val="16"/>
              </w:rPr>
            </w:pPr>
          </w:p>
        </w:tc>
        <w:tc>
          <w:tcPr>
            <w:tcW w:w="4815" w:type="dxa"/>
            <w:gridSpan w:val="2"/>
          </w:tcPr>
          <w:p w14:paraId="3521D5EA" w14:textId="7EEB902A" w:rsidR="00782BA2" w:rsidRPr="000209D3" w:rsidDel="002214A7" w:rsidRDefault="00782BA2" w:rsidP="00782BA2">
            <w:pPr>
              <w:rPr>
                <w:del w:id="2870" w:author="S3G_Reference_Citation_Sequence" w:date="2023-04-24T14:15:00Z"/>
                <w:sz w:val="16"/>
                <w:szCs w:val="16"/>
              </w:rPr>
            </w:pPr>
            <w:del w:id="2871" w:author="S3G_Reference_Citation_Sequence" w:date="2023-04-24T14:15:00Z">
              <w:r w:rsidRPr="000209D3" w:rsidDel="002214A7">
                <w:rPr>
                  <w:sz w:val="16"/>
                  <w:szCs w:val="16"/>
                </w:rPr>
                <w:delText>% patients ≥1 primary care telephone visit, last 3 months (tool NR)</w:delText>
              </w:r>
            </w:del>
          </w:p>
        </w:tc>
        <w:tc>
          <w:tcPr>
            <w:tcW w:w="3686" w:type="dxa"/>
          </w:tcPr>
          <w:p w14:paraId="6E184507" w14:textId="4CA6C523" w:rsidR="00782BA2" w:rsidRPr="000209D3" w:rsidDel="002214A7" w:rsidRDefault="00782BA2" w:rsidP="00782BA2">
            <w:pPr>
              <w:rPr>
                <w:del w:id="2872" w:author="S3G_Reference_Citation_Sequence" w:date="2023-04-24T14:15:00Z"/>
                <w:sz w:val="16"/>
                <w:szCs w:val="16"/>
              </w:rPr>
            </w:pPr>
            <w:del w:id="2873" w:author="S3G_Reference_Citation_Sequence" w:date="2023-04-24T14:15:00Z">
              <w:r w:rsidRPr="000209D3" w:rsidDel="002214A7">
                <w:rPr>
                  <w:sz w:val="16"/>
                  <w:szCs w:val="16"/>
                </w:rPr>
                <w:delText>-13.2, p = 0.14</w:delText>
              </w:r>
            </w:del>
          </w:p>
        </w:tc>
        <w:tc>
          <w:tcPr>
            <w:tcW w:w="709" w:type="dxa"/>
            <w:vMerge/>
          </w:tcPr>
          <w:p w14:paraId="341D0146" w14:textId="34E5A6C8" w:rsidR="00782BA2" w:rsidRPr="000209D3" w:rsidDel="002214A7" w:rsidRDefault="00782BA2" w:rsidP="00782BA2">
            <w:pPr>
              <w:rPr>
                <w:del w:id="2874" w:author="S3G_Reference_Citation_Sequence" w:date="2023-04-24T14:15:00Z"/>
                <w:sz w:val="16"/>
                <w:szCs w:val="16"/>
              </w:rPr>
            </w:pPr>
          </w:p>
        </w:tc>
      </w:tr>
      <w:tr w:rsidR="00782BA2" w:rsidRPr="000209D3" w:rsidDel="002214A7" w14:paraId="261DF0A7" w14:textId="625EFE22" w:rsidTr="00A62273">
        <w:trPr>
          <w:trHeight w:val="180"/>
          <w:del w:id="2875" w:author="S3G_Reference_Citation_Sequence" w:date="2023-04-24T14:15:00Z"/>
        </w:trPr>
        <w:tc>
          <w:tcPr>
            <w:tcW w:w="1221" w:type="dxa"/>
            <w:vMerge/>
          </w:tcPr>
          <w:p w14:paraId="7BA59C41" w14:textId="43193569" w:rsidR="00782BA2" w:rsidRPr="000209D3" w:rsidDel="002214A7" w:rsidRDefault="00782BA2" w:rsidP="00782BA2">
            <w:pPr>
              <w:rPr>
                <w:del w:id="2876" w:author="S3G_Reference_Citation_Sequence" w:date="2023-04-24T14:15:00Z"/>
                <w:b/>
                <w:bCs/>
                <w:sz w:val="16"/>
                <w:szCs w:val="16"/>
              </w:rPr>
            </w:pPr>
          </w:p>
        </w:tc>
        <w:tc>
          <w:tcPr>
            <w:tcW w:w="4165" w:type="dxa"/>
            <w:vMerge/>
          </w:tcPr>
          <w:p w14:paraId="1B68652C" w14:textId="3922E3DF" w:rsidR="00782BA2" w:rsidRPr="000209D3" w:rsidDel="002214A7" w:rsidRDefault="00782BA2" w:rsidP="00782BA2">
            <w:pPr>
              <w:rPr>
                <w:del w:id="2877" w:author="S3G_Reference_Citation_Sequence" w:date="2023-04-24T14:15:00Z"/>
                <w:sz w:val="16"/>
                <w:szCs w:val="16"/>
              </w:rPr>
            </w:pPr>
          </w:p>
        </w:tc>
        <w:tc>
          <w:tcPr>
            <w:tcW w:w="4815" w:type="dxa"/>
            <w:gridSpan w:val="2"/>
          </w:tcPr>
          <w:p w14:paraId="0EFE10B2" w14:textId="64CA3165" w:rsidR="00782BA2" w:rsidRPr="000209D3" w:rsidDel="002214A7" w:rsidRDefault="00782BA2" w:rsidP="00782BA2">
            <w:pPr>
              <w:rPr>
                <w:del w:id="2878" w:author="S3G_Reference_Citation_Sequence" w:date="2023-04-24T14:15:00Z"/>
                <w:sz w:val="16"/>
                <w:szCs w:val="16"/>
              </w:rPr>
            </w:pPr>
            <w:del w:id="2879" w:author="S3G_Reference_Citation_Sequence" w:date="2023-04-24T14:15:00Z">
              <w:r w:rsidRPr="000209D3" w:rsidDel="002214A7">
                <w:rPr>
                  <w:sz w:val="16"/>
                  <w:szCs w:val="16"/>
                </w:rPr>
                <w:delText>% Patients with 0 or 1 primary care contacts, last 3 months (tool NR)</w:delText>
              </w:r>
            </w:del>
          </w:p>
        </w:tc>
        <w:tc>
          <w:tcPr>
            <w:tcW w:w="3686" w:type="dxa"/>
          </w:tcPr>
          <w:p w14:paraId="43D3299F" w14:textId="41C3E16C" w:rsidR="00782BA2" w:rsidRPr="000209D3" w:rsidDel="002214A7" w:rsidRDefault="00782BA2" w:rsidP="00782BA2">
            <w:pPr>
              <w:rPr>
                <w:del w:id="2880" w:author="S3G_Reference_Citation_Sequence" w:date="2023-04-24T14:15:00Z"/>
                <w:sz w:val="16"/>
                <w:szCs w:val="16"/>
              </w:rPr>
            </w:pPr>
            <w:del w:id="2881" w:author="S3G_Reference_Citation_Sequence" w:date="2023-04-24T14:15:00Z">
              <w:r w:rsidRPr="000209D3" w:rsidDel="002214A7">
                <w:rPr>
                  <w:sz w:val="16"/>
                  <w:szCs w:val="16"/>
                </w:rPr>
                <w:delText>No change</w:delText>
              </w:r>
              <w:r w:rsidDel="002214A7">
                <w:rPr>
                  <w:sz w:val="16"/>
                  <w:szCs w:val="16"/>
                </w:rPr>
                <w:delText>, p = 1.0</w:delText>
              </w:r>
            </w:del>
          </w:p>
        </w:tc>
        <w:tc>
          <w:tcPr>
            <w:tcW w:w="709" w:type="dxa"/>
            <w:vMerge/>
          </w:tcPr>
          <w:p w14:paraId="16F09201" w14:textId="12ABC2DB" w:rsidR="00782BA2" w:rsidRPr="000209D3" w:rsidDel="002214A7" w:rsidRDefault="00782BA2" w:rsidP="00782BA2">
            <w:pPr>
              <w:rPr>
                <w:del w:id="2882" w:author="S3G_Reference_Citation_Sequence" w:date="2023-04-24T14:15:00Z"/>
                <w:sz w:val="16"/>
                <w:szCs w:val="16"/>
              </w:rPr>
            </w:pPr>
          </w:p>
        </w:tc>
      </w:tr>
      <w:tr w:rsidR="00782BA2" w:rsidRPr="000209D3" w:rsidDel="002214A7" w14:paraId="176C5E1F" w14:textId="76DF78CB" w:rsidTr="00A62273">
        <w:trPr>
          <w:trHeight w:val="180"/>
          <w:del w:id="2883" w:author="S3G_Reference_Citation_Sequence" w:date="2023-04-24T14:15:00Z"/>
        </w:trPr>
        <w:tc>
          <w:tcPr>
            <w:tcW w:w="1221" w:type="dxa"/>
            <w:vMerge/>
          </w:tcPr>
          <w:p w14:paraId="65A60AA9" w14:textId="71484F7E" w:rsidR="00782BA2" w:rsidRPr="000209D3" w:rsidDel="002214A7" w:rsidRDefault="00782BA2" w:rsidP="00782BA2">
            <w:pPr>
              <w:rPr>
                <w:del w:id="2884" w:author="S3G_Reference_Citation_Sequence" w:date="2023-04-24T14:15:00Z"/>
                <w:b/>
                <w:bCs/>
                <w:sz w:val="16"/>
                <w:szCs w:val="16"/>
              </w:rPr>
            </w:pPr>
          </w:p>
        </w:tc>
        <w:tc>
          <w:tcPr>
            <w:tcW w:w="4165" w:type="dxa"/>
            <w:vMerge/>
          </w:tcPr>
          <w:p w14:paraId="2DF3E6FD" w14:textId="7E1E7940" w:rsidR="00782BA2" w:rsidRPr="000209D3" w:rsidDel="002214A7" w:rsidRDefault="00782BA2" w:rsidP="00782BA2">
            <w:pPr>
              <w:rPr>
                <w:del w:id="2885" w:author="S3G_Reference_Citation_Sequence" w:date="2023-04-24T14:15:00Z"/>
                <w:sz w:val="16"/>
                <w:szCs w:val="16"/>
              </w:rPr>
            </w:pPr>
          </w:p>
        </w:tc>
        <w:tc>
          <w:tcPr>
            <w:tcW w:w="4815" w:type="dxa"/>
            <w:gridSpan w:val="2"/>
          </w:tcPr>
          <w:p w14:paraId="35C2324D" w14:textId="1697EB91" w:rsidR="00782BA2" w:rsidDel="002214A7" w:rsidRDefault="00782BA2" w:rsidP="00782BA2">
            <w:pPr>
              <w:rPr>
                <w:del w:id="2886" w:author="S3G_Reference_Citation_Sequence" w:date="2023-04-24T14:15:00Z"/>
                <w:sz w:val="16"/>
                <w:szCs w:val="16"/>
              </w:rPr>
            </w:pPr>
            <w:del w:id="2887" w:author="S3G_Reference_Citation_Sequence" w:date="2023-04-24T14:15:00Z">
              <w:r w:rsidRPr="000209D3" w:rsidDel="002214A7">
                <w:rPr>
                  <w:sz w:val="16"/>
                  <w:szCs w:val="16"/>
                </w:rPr>
                <w:delText>% Patients with no new repeat medications, last 3 months (tool NR)</w:delText>
              </w:r>
            </w:del>
          </w:p>
          <w:p w14:paraId="00F1397A" w14:textId="5D34D34B" w:rsidR="00782BA2" w:rsidRPr="000209D3" w:rsidDel="002214A7" w:rsidRDefault="00782BA2" w:rsidP="00782BA2">
            <w:pPr>
              <w:rPr>
                <w:del w:id="2888" w:author="S3G_Reference_Citation_Sequence" w:date="2023-04-24T14:15:00Z"/>
                <w:sz w:val="16"/>
                <w:szCs w:val="16"/>
              </w:rPr>
            </w:pPr>
          </w:p>
        </w:tc>
        <w:tc>
          <w:tcPr>
            <w:tcW w:w="3686" w:type="dxa"/>
          </w:tcPr>
          <w:p w14:paraId="4136AE53" w14:textId="25665688" w:rsidR="00782BA2" w:rsidRPr="000209D3" w:rsidDel="002214A7" w:rsidRDefault="00782BA2" w:rsidP="00782BA2">
            <w:pPr>
              <w:rPr>
                <w:del w:id="2889" w:author="S3G_Reference_Citation_Sequence" w:date="2023-04-24T14:15:00Z"/>
                <w:sz w:val="16"/>
                <w:szCs w:val="16"/>
              </w:rPr>
            </w:pPr>
            <w:del w:id="2890" w:author="S3G_Reference_Citation_Sequence" w:date="2023-04-24T14:15:00Z">
              <w:r w:rsidRPr="000209D3" w:rsidDel="002214A7">
                <w:rPr>
                  <w:sz w:val="16"/>
                  <w:szCs w:val="16"/>
                </w:rPr>
                <w:delText>-7.4%, p = 0.38</w:delText>
              </w:r>
            </w:del>
          </w:p>
        </w:tc>
        <w:tc>
          <w:tcPr>
            <w:tcW w:w="709" w:type="dxa"/>
            <w:vMerge/>
          </w:tcPr>
          <w:p w14:paraId="69CA780C" w14:textId="621265FD" w:rsidR="00782BA2" w:rsidRPr="000209D3" w:rsidDel="002214A7" w:rsidRDefault="00782BA2" w:rsidP="00782BA2">
            <w:pPr>
              <w:rPr>
                <w:del w:id="2891" w:author="S3G_Reference_Citation_Sequence" w:date="2023-04-24T14:15:00Z"/>
                <w:sz w:val="16"/>
                <w:szCs w:val="16"/>
              </w:rPr>
            </w:pPr>
          </w:p>
        </w:tc>
      </w:tr>
      <w:tr w:rsidR="00782BA2" w:rsidRPr="000209D3" w:rsidDel="002214A7" w14:paraId="38027D54" w14:textId="5EFDF1BC" w:rsidTr="00A62273">
        <w:trPr>
          <w:trHeight w:val="134"/>
          <w:del w:id="2892" w:author="S3G_Reference_Citation_Sequence" w:date="2023-04-24T14:15:00Z"/>
        </w:trPr>
        <w:tc>
          <w:tcPr>
            <w:tcW w:w="1221" w:type="dxa"/>
            <w:vMerge w:val="restart"/>
          </w:tcPr>
          <w:p w14:paraId="3363851C" w14:textId="42934DB8" w:rsidR="00782BA2" w:rsidRPr="000209D3" w:rsidDel="002214A7" w:rsidRDefault="00782BA2" w:rsidP="00782BA2">
            <w:pPr>
              <w:rPr>
                <w:del w:id="2893" w:author="S3G_Reference_Citation_Sequence" w:date="2023-04-24T14:15:00Z"/>
                <w:b/>
                <w:bCs/>
                <w:sz w:val="16"/>
                <w:szCs w:val="16"/>
              </w:rPr>
            </w:pPr>
            <w:del w:id="2894" w:author="S3G_Reference_Citation_Sequence" w:date="2023-04-24T14:15:00Z">
              <w:r w:rsidRPr="000209D3" w:rsidDel="002214A7">
                <w:rPr>
                  <w:b/>
                  <w:bCs/>
                  <w:sz w:val="16"/>
                  <w:szCs w:val="16"/>
                </w:rPr>
                <w:delText>Vanderboom 2014</w:delText>
              </w:r>
            </w:del>
          </w:p>
          <w:p w14:paraId="0BF63F58" w14:textId="28196E60" w:rsidR="00782BA2" w:rsidRPr="000209D3" w:rsidDel="002214A7" w:rsidRDefault="00782BA2" w:rsidP="00782BA2">
            <w:pPr>
              <w:rPr>
                <w:del w:id="2895" w:author="S3G_Reference_Citation_Sequence" w:date="2023-04-24T14:15:00Z"/>
                <w:b/>
                <w:bCs/>
                <w:sz w:val="16"/>
                <w:szCs w:val="16"/>
              </w:rPr>
            </w:pPr>
          </w:p>
        </w:tc>
        <w:tc>
          <w:tcPr>
            <w:tcW w:w="4165" w:type="dxa"/>
            <w:vMerge w:val="restart"/>
          </w:tcPr>
          <w:p w14:paraId="7F423BC7" w14:textId="498A8874" w:rsidR="00951DDB" w:rsidDel="002214A7" w:rsidRDefault="00951DDB" w:rsidP="00951DDB">
            <w:pPr>
              <w:rPr>
                <w:del w:id="2896" w:author="S3G_Reference_Citation_Sequence" w:date="2023-04-24T14:15:00Z"/>
                <w:rFonts w:eastAsia="Times New Roman" w:cstheme="minorHAnsi"/>
                <w:color w:val="000000" w:themeColor="text1"/>
                <w:sz w:val="16"/>
                <w:szCs w:val="16"/>
              </w:rPr>
            </w:pPr>
            <w:del w:id="2897"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Nurse-led Community Connections Program, including s</w:delText>
              </w:r>
              <w:r w:rsidRPr="00196191" w:rsidDel="002214A7">
                <w:rPr>
                  <w:sz w:val="16"/>
                  <w:szCs w:val="16"/>
                </w:rPr>
                <w:delText>trengths assessment</w:delText>
              </w:r>
              <w:r w:rsidDel="002214A7">
                <w:rPr>
                  <w:sz w:val="16"/>
                  <w:szCs w:val="16"/>
                </w:rPr>
                <w:delText>, action planning, crisis prevention plan, and circle of support, comprised of community and informal resources for self-management.</w:delText>
              </w:r>
            </w:del>
          </w:p>
          <w:p w14:paraId="7C3FFE86" w14:textId="06E41E36" w:rsidR="00782BA2" w:rsidRPr="000209D3" w:rsidDel="002214A7" w:rsidRDefault="00782BA2" w:rsidP="00782BA2">
            <w:pPr>
              <w:rPr>
                <w:del w:id="2898" w:author="S3G_Reference_Citation_Sequence" w:date="2023-04-24T14:15:00Z"/>
                <w:sz w:val="16"/>
                <w:szCs w:val="16"/>
              </w:rPr>
            </w:pPr>
            <w:del w:id="2899" w:author="S3G_Reference_Citation_Sequence" w:date="2023-04-24T14:15:00Z">
              <w:r w:rsidRPr="000209D3" w:rsidDel="002214A7">
                <w:rPr>
                  <w:sz w:val="16"/>
                  <w:szCs w:val="16"/>
                </w:rPr>
                <w:delText xml:space="preserve">C: </w:delText>
              </w:r>
              <w:r w:rsidR="00AA6118" w:rsidDel="002214A7">
                <w:rPr>
                  <w:sz w:val="16"/>
                  <w:szCs w:val="16"/>
                </w:rPr>
                <w:delText>UC</w:delText>
              </w:r>
            </w:del>
          </w:p>
          <w:p w14:paraId="3E14545D" w14:textId="7867BEBA" w:rsidR="00782BA2" w:rsidRPr="000209D3" w:rsidDel="002214A7" w:rsidRDefault="00782BA2" w:rsidP="00782BA2">
            <w:pPr>
              <w:rPr>
                <w:del w:id="2900" w:author="S3G_Reference_Citation_Sequence" w:date="2023-04-24T14:15:00Z"/>
                <w:sz w:val="16"/>
                <w:szCs w:val="16"/>
              </w:rPr>
            </w:pPr>
          </w:p>
        </w:tc>
        <w:tc>
          <w:tcPr>
            <w:tcW w:w="4815" w:type="dxa"/>
            <w:gridSpan w:val="2"/>
          </w:tcPr>
          <w:p w14:paraId="2CF55891" w14:textId="6BF498D1" w:rsidR="00782BA2" w:rsidRPr="000209D3" w:rsidDel="002214A7" w:rsidRDefault="00782BA2" w:rsidP="00782BA2">
            <w:pPr>
              <w:rPr>
                <w:del w:id="2901" w:author="S3G_Reference_Citation_Sequence" w:date="2023-04-24T14:15:00Z"/>
                <w:sz w:val="16"/>
                <w:szCs w:val="16"/>
              </w:rPr>
            </w:pPr>
            <w:del w:id="2902" w:author="S3G_Reference_Citation_Sequence" w:date="2023-04-24T14:15:00Z">
              <w:r w:rsidRPr="000209D3" w:rsidDel="002214A7">
                <w:rPr>
                  <w:sz w:val="16"/>
                  <w:szCs w:val="16"/>
                </w:rPr>
                <w:delText>Number of primary care visits, last 3 months (Health Service Utilization Questionnaire)</w:delText>
              </w:r>
            </w:del>
          </w:p>
        </w:tc>
        <w:tc>
          <w:tcPr>
            <w:tcW w:w="3686" w:type="dxa"/>
          </w:tcPr>
          <w:p w14:paraId="5B5371EA" w14:textId="2C9C437C" w:rsidR="00782BA2" w:rsidRPr="000209D3" w:rsidDel="002214A7" w:rsidRDefault="00782BA2" w:rsidP="00782BA2">
            <w:pPr>
              <w:rPr>
                <w:del w:id="2903" w:author="S3G_Reference_Citation_Sequence" w:date="2023-04-24T14:15:00Z"/>
                <w:sz w:val="16"/>
                <w:szCs w:val="16"/>
              </w:rPr>
            </w:pPr>
            <w:del w:id="2904" w:author="S3G_Reference_Citation_Sequence" w:date="2023-04-24T14:15:00Z">
              <w:r w:rsidDel="002214A7">
                <w:rPr>
                  <w:sz w:val="16"/>
                  <w:szCs w:val="16"/>
                </w:rPr>
                <w:delText>NS</w:delText>
              </w:r>
              <w:r w:rsidRPr="000209D3" w:rsidDel="002214A7">
                <w:rPr>
                  <w:sz w:val="16"/>
                  <w:szCs w:val="16"/>
                </w:rPr>
                <w:delText xml:space="preserve"> change, values </w:delText>
              </w:r>
              <w:r w:rsidDel="002214A7">
                <w:rPr>
                  <w:sz w:val="16"/>
                  <w:szCs w:val="16"/>
                </w:rPr>
                <w:delText>NR</w:delText>
              </w:r>
            </w:del>
          </w:p>
        </w:tc>
        <w:tc>
          <w:tcPr>
            <w:tcW w:w="709" w:type="dxa"/>
            <w:vMerge w:val="restart"/>
          </w:tcPr>
          <w:p w14:paraId="2B46038A" w14:textId="7D527275" w:rsidR="00782BA2" w:rsidRPr="000209D3" w:rsidDel="002214A7" w:rsidRDefault="00782BA2" w:rsidP="00782BA2">
            <w:pPr>
              <w:rPr>
                <w:del w:id="2905" w:author="S3G_Reference_Citation_Sequence" w:date="2023-04-24T14:15:00Z"/>
                <w:sz w:val="16"/>
                <w:szCs w:val="16"/>
              </w:rPr>
            </w:pPr>
            <w:del w:id="2906" w:author="S3G_Reference_Citation_Sequence" w:date="2023-04-24T14:15:00Z">
              <w:r w:rsidRPr="00754D9C" w:rsidDel="002214A7">
                <w:rPr>
                  <w:bCs/>
                  <w:sz w:val="16"/>
                  <w:szCs w:val="16"/>
                  <w:lang w:val="en"/>
                </w:rPr>
                <w:delText>7/9</w:delText>
              </w:r>
            </w:del>
          </w:p>
        </w:tc>
      </w:tr>
      <w:tr w:rsidR="00782BA2" w:rsidRPr="000209D3" w:rsidDel="002214A7" w14:paraId="6936D949" w14:textId="51776833" w:rsidTr="00A62273">
        <w:trPr>
          <w:trHeight w:val="133"/>
          <w:del w:id="2907" w:author="S3G_Reference_Citation_Sequence" w:date="2023-04-24T14:15:00Z"/>
        </w:trPr>
        <w:tc>
          <w:tcPr>
            <w:tcW w:w="1221" w:type="dxa"/>
            <w:vMerge/>
          </w:tcPr>
          <w:p w14:paraId="528EE232" w14:textId="4F2F942F" w:rsidR="00782BA2" w:rsidRPr="000209D3" w:rsidDel="002214A7" w:rsidRDefault="00782BA2" w:rsidP="00782BA2">
            <w:pPr>
              <w:rPr>
                <w:del w:id="2908" w:author="S3G_Reference_Citation_Sequence" w:date="2023-04-24T14:15:00Z"/>
                <w:b/>
                <w:bCs/>
                <w:sz w:val="16"/>
                <w:szCs w:val="16"/>
              </w:rPr>
            </w:pPr>
          </w:p>
        </w:tc>
        <w:tc>
          <w:tcPr>
            <w:tcW w:w="4165" w:type="dxa"/>
            <w:vMerge/>
          </w:tcPr>
          <w:p w14:paraId="4E887A78" w14:textId="6F54B593" w:rsidR="00782BA2" w:rsidRPr="000209D3" w:rsidDel="002214A7" w:rsidRDefault="00782BA2" w:rsidP="00782BA2">
            <w:pPr>
              <w:rPr>
                <w:del w:id="2909" w:author="S3G_Reference_Citation_Sequence" w:date="2023-04-24T14:15:00Z"/>
                <w:sz w:val="16"/>
                <w:szCs w:val="16"/>
              </w:rPr>
            </w:pPr>
          </w:p>
        </w:tc>
        <w:tc>
          <w:tcPr>
            <w:tcW w:w="4815" w:type="dxa"/>
            <w:gridSpan w:val="2"/>
          </w:tcPr>
          <w:p w14:paraId="64CF336B" w14:textId="050D2A50" w:rsidR="00782BA2" w:rsidRPr="000209D3" w:rsidDel="002214A7" w:rsidRDefault="00782BA2" w:rsidP="00782BA2">
            <w:pPr>
              <w:rPr>
                <w:del w:id="2910" w:author="S3G_Reference_Citation_Sequence" w:date="2023-04-24T14:15:00Z"/>
                <w:sz w:val="16"/>
                <w:szCs w:val="16"/>
              </w:rPr>
            </w:pPr>
            <w:del w:id="2911" w:author="S3G_Reference_Citation_Sequence" w:date="2023-04-24T14:15:00Z">
              <w:r w:rsidRPr="000209D3" w:rsidDel="002214A7">
                <w:rPr>
                  <w:sz w:val="16"/>
                  <w:szCs w:val="16"/>
                </w:rPr>
                <w:delText>ED/urgent care, hospital stays, last 3 moths (Health Service Utilization Questionnaire)</w:delText>
              </w:r>
            </w:del>
          </w:p>
        </w:tc>
        <w:tc>
          <w:tcPr>
            <w:tcW w:w="3686" w:type="dxa"/>
          </w:tcPr>
          <w:p w14:paraId="7BF48A4D" w14:textId="60C1A983" w:rsidR="00782BA2" w:rsidRPr="000209D3" w:rsidDel="002214A7" w:rsidRDefault="00782BA2" w:rsidP="00782BA2">
            <w:pPr>
              <w:rPr>
                <w:del w:id="2912" w:author="S3G_Reference_Citation_Sequence" w:date="2023-04-24T14:15:00Z"/>
                <w:sz w:val="16"/>
                <w:szCs w:val="16"/>
              </w:rPr>
            </w:pPr>
            <w:del w:id="2913" w:author="S3G_Reference_Citation_Sequence" w:date="2023-04-24T14:15:00Z">
              <w:r w:rsidDel="002214A7">
                <w:rPr>
                  <w:sz w:val="16"/>
                  <w:szCs w:val="16"/>
                </w:rPr>
                <w:delText>NS</w:delText>
              </w:r>
              <w:r w:rsidRPr="000209D3" w:rsidDel="002214A7">
                <w:rPr>
                  <w:sz w:val="16"/>
                  <w:szCs w:val="16"/>
                </w:rPr>
                <w:delText xml:space="preserve"> change, </w:delText>
              </w:r>
              <w:r w:rsidDel="002214A7">
                <w:rPr>
                  <w:sz w:val="16"/>
                  <w:szCs w:val="16"/>
                </w:rPr>
                <w:delText>values NR</w:delText>
              </w:r>
            </w:del>
          </w:p>
        </w:tc>
        <w:tc>
          <w:tcPr>
            <w:tcW w:w="709" w:type="dxa"/>
            <w:vMerge/>
          </w:tcPr>
          <w:p w14:paraId="6F6AA488" w14:textId="0090E394" w:rsidR="00782BA2" w:rsidRPr="00754D9C" w:rsidDel="002214A7" w:rsidRDefault="00782BA2" w:rsidP="00782BA2">
            <w:pPr>
              <w:rPr>
                <w:del w:id="2914" w:author="S3G_Reference_Citation_Sequence" w:date="2023-04-24T14:15:00Z"/>
                <w:bCs/>
                <w:sz w:val="16"/>
                <w:szCs w:val="16"/>
                <w:lang w:val="en"/>
              </w:rPr>
            </w:pPr>
          </w:p>
        </w:tc>
      </w:tr>
      <w:tr w:rsidR="00782BA2" w:rsidRPr="000209D3" w:rsidDel="002214A7" w14:paraId="7DD4B70A" w14:textId="05F3516E" w:rsidTr="00A62273">
        <w:trPr>
          <w:trHeight w:val="393"/>
          <w:del w:id="2915" w:author="S3G_Reference_Citation_Sequence" w:date="2023-04-24T14:15:00Z"/>
        </w:trPr>
        <w:tc>
          <w:tcPr>
            <w:tcW w:w="1221" w:type="dxa"/>
            <w:vMerge/>
          </w:tcPr>
          <w:p w14:paraId="783AA44D" w14:textId="6CE558A6" w:rsidR="00782BA2" w:rsidRPr="000209D3" w:rsidDel="002214A7" w:rsidRDefault="00782BA2" w:rsidP="00782BA2">
            <w:pPr>
              <w:rPr>
                <w:del w:id="2916" w:author="S3G_Reference_Citation_Sequence" w:date="2023-04-24T14:15:00Z"/>
                <w:b/>
                <w:bCs/>
                <w:sz w:val="16"/>
                <w:szCs w:val="16"/>
              </w:rPr>
            </w:pPr>
          </w:p>
        </w:tc>
        <w:tc>
          <w:tcPr>
            <w:tcW w:w="4165" w:type="dxa"/>
            <w:vMerge/>
          </w:tcPr>
          <w:p w14:paraId="7CBE158E" w14:textId="3586C1BB" w:rsidR="00782BA2" w:rsidRPr="000209D3" w:rsidDel="002214A7" w:rsidRDefault="00782BA2" w:rsidP="00782BA2">
            <w:pPr>
              <w:rPr>
                <w:del w:id="2917" w:author="S3G_Reference_Citation_Sequence" w:date="2023-04-24T14:15:00Z"/>
                <w:sz w:val="16"/>
                <w:szCs w:val="16"/>
              </w:rPr>
            </w:pPr>
          </w:p>
        </w:tc>
        <w:tc>
          <w:tcPr>
            <w:tcW w:w="4815" w:type="dxa"/>
            <w:gridSpan w:val="2"/>
          </w:tcPr>
          <w:p w14:paraId="1BDC9D6F" w14:textId="09EFA60F" w:rsidR="00782BA2" w:rsidDel="002214A7" w:rsidRDefault="00782BA2" w:rsidP="00782BA2">
            <w:pPr>
              <w:rPr>
                <w:del w:id="2918" w:author="S3G_Reference_Citation_Sequence" w:date="2023-04-24T14:15:00Z"/>
                <w:sz w:val="16"/>
                <w:szCs w:val="16"/>
              </w:rPr>
            </w:pPr>
            <w:del w:id="2919" w:author="S3G_Reference_Citation_Sequence" w:date="2023-04-24T14:15:00Z">
              <w:r w:rsidRPr="000209D3" w:rsidDel="002214A7">
                <w:rPr>
                  <w:sz w:val="16"/>
                  <w:szCs w:val="16"/>
                </w:rPr>
                <w:delText>Home health care use, last 3 months (Health Service Utilization Questionnaire)</w:delText>
              </w:r>
            </w:del>
          </w:p>
          <w:p w14:paraId="234DE4E5" w14:textId="49C23263" w:rsidR="00782BA2" w:rsidRPr="000209D3" w:rsidDel="002214A7" w:rsidRDefault="00782BA2" w:rsidP="00782BA2">
            <w:pPr>
              <w:rPr>
                <w:del w:id="2920" w:author="S3G_Reference_Citation_Sequence" w:date="2023-04-24T14:15:00Z"/>
                <w:sz w:val="16"/>
                <w:szCs w:val="16"/>
              </w:rPr>
            </w:pPr>
          </w:p>
        </w:tc>
        <w:tc>
          <w:tcPr>
            <w:tcW w:w="3686" w:type="dxa"/>
          </w:tcPr>
          <w:p w14:paraId="7E52E5DA" w14:textId="4647759A" w:rsidR="00782BA2" w:rsidRPr="000209D3" w:rsidDel="002214A7" w:rsidRDefault="00782BA2" w:rsidP="00782BA2">
            <w:pPr>
              <w:rPr>
                <w:del w:id="2921" w:author="S3G_Reference_Citation_Sequence" w:date="2023-04-24T14:15:00Z"/>
                <w:sz w:val="16"/>
                <w:szCs w:val="16"/>
              </w:rPr>
            </w:pPr>
            <w:del w:id="2922" w:author="S3G_Reference_Citation_Sequence" w:date="2023-04-24T14:15:00Z">
              <w:r w:rsidDel="002214A7">
                <w:rPr>
                  <w:sz w:val="16"/>
                  <w:szCs w:val="16"/>
                </w:rPr>
                <w:delText>NS</w:delText>
              </w:r>
              <w:r w:rsidRPr="000209D3" w:rsidDel="002214A7">
                <w:rPr>
                  <w:sz w:val="16"/>
                  <w:szCs w:val="16"/>
                </w:rPr>
                <w:delText xml:space="preserve"> change, </w:delText>
              </w:r>
              <w:r w:rsidDel="002214A7">
                <w:rPr>
                  <w:sz w:val="16"/>
                  <w:szCs w:val="16"/>
                </w:rPr>
                <w:delText>values NR</w:delText>
              </w:r>
            </w:del>
          </w:p>
        </w:tc>
        <w:tc>
          <w:tcPr>
            <w:tcW w:w="709" w:type="dxa"/>
            <w:vMerge/>
          </w:tcPr>
          <w:p w14:paraId="4D48D308" w14:textId="3E776891" w:rsidR="00782BA2" w:rsidRPr="00754D9C" w:rsidDel="002214A7" w:rsidRDefault="00782BA2" w:rsidP="00782BA2">
            <w:pPr>
              <w:rPr>
                <w:del w:id="2923" w:author="S3G_Reference_Citation_Sequence" w:date="2023-04-24T14:15:00Z"/>
                <w:bCs/>
                <w:sz w:val="16"/>
                <w:szCs w:val="16"/>
                <w:lang w:val="en"/>
              </w:rPr>
            </w:pPr>
          </w:p>
        </w:tc>
      </w:tr>
      <w:tr w:rsidR="00782BA2" w:rsidRPr="000209D3" w:rsidDel="002214A7" w14:paraId="7524E42D" w14:textId="1CE2CC2C" w:rsidTr="00A62273">
        <w:trPr>
          <w:cantSplit/>
          <w:trHeight w:val="124"/>
          <w:del w:id="2924" w:author="S3G_Reference_Citation_Sequence" w:date="2023-04-24T14:15:00Z"/>
        </w:trPr>
        <w:tc>
          <w:tcPr>
            <w:tcW w:w="14596" w:type="dxa"/>
            <w:gridSpan w:val="6"/>
            <w:shd w:val="clear" w:color="auto" w:fill="E7E6E6" w:themeFill="background2"/>
          </w:tcPr>
          <w:p w14:paraId="647EF25E" w14:textId="06FC6CB3" w:rsidR="00782BA2" w:rsidRPr="000209D3" w:rsidDel="002214A7" w:rsidRDefault="00782BA2" w:rsidP="00782BA2">
            <w:pPr>
              <w:rPr>
                <w:del w:id="2925" w:author="S3G_Reference_Citation_Sequence" w:date="2023-04-24T14:15:00Z"/>
                <w:b/>
                <w:bCs/>
                <w:sz w:val="16"/>
                <w:szCs w:val="16"/>
              </w:rPr>
            </w:pPr>
            <w:del w:id="2926" w:author="S3G_Reference_Citation_Sequence" w:date="2023-04-24T14:15:00Z">
              <w:r w:rsidDel="002214A7">
                <w:rPr>
                  <w:b/>
                  <w:bCs/>
                  <w:sz w:val="16"/>
                  <w:szCs w:val="16"/>
                </w:rPr>
                <w:delText>Team-based system navigation model</w:delText>
              </w:r>
            </w:del>
          </w:p>
        </w:tc>
      </w:tr>
      <w:tr w:rsidR="00782BA2" w:rsidRPr="000209D3" w:rsidDel="002214A7" w14:paraId="46AD32EF" w14:textId="335530D9" w:rsidTr="00A62273">
        <w:trPr>
          <w:cantSplit/>
          <w:trHeight w:val="454"/>
          <w:del w:id="2927" w:author="S3G_Reference_Citation_Sequence" w:date="2023-04-24T14:15:00Z"/>
        </w:trPr>
        <w:tc>
          <w:tcPr>
            <w:tcW w:w="1221" w:type="dxa"/>
            <w:vMerge w:val="restart"/>
          </w:tcPr>
          <w:p w14:paraId="23527EFF" w14:textId="2232DD0F" w:rsidR="00782BA2" w:rsidRPr="000209D3" w:rsidDel="002214A7" w:rsidRDefault="00782BA2" w:rsidP="00782BA2">
            <w:pPr>
              <w:rPr>
                <w:del w:id="2928" w:author="S3G_Reference_Citation_Sequence" w:date="2023-04-24T14:15:00Z"/>
                <w:b/>
                <w:bCs/>
                <w:sz w:val="16"/>
                <w:szCs w:val="16"/>
              </w:rPr>
            </w:pPr>
            <w:del w:id="2929" w:author="S3G_Reference_Citation_Sequence" w:date="2023-04-24T14:15:00Z">
              <w:r w:rsidRPr="000209D3" w:rsidDel="002214A7">
                <w:rPr>
                  <w:b/>
                  <w:bCs/>
                  <w:sz w:val="16"/>
                  <w:szCs w:val="16"/>
                </w:rPr>
                <w:delText>Carnes 2017</w:delText>
              </w:r>
            </w:del>
          </w:p>
        </w:tc>
        <w:tc>
          <w:tcPr>
            <w:tcW w:w="4165" w:type="dxa"/>
            <w:vMerge w:val="restart"/>
          </w:tcPr>
          <w:p w14:paraId="2180BA2F" w14:textId="62963917" w:rsidR="00782BA2" w:rsidRPr="00246BE4" w:rsidDel="002214A7" w:rsidRDefault="00782BA2" w:rsidP="00782BA2">
            <w:pPr>
              <w:rPr>
                <w:del w:id="2930" w:author="S3G_Reference_Citation_Sequence" w:date="2023-04-24T14:15:00Z"/>
                <w:rFonts w:eastAsia="Times New Roman" w:cstheme="minorHAnsi"/>
                <w:color w:val="000000" w:themeColor="text1"/>
                <w:sz w:val="16"/>
                <w:szCs w:val="16"/>
              </w:rPr>
            </w:pPr>
            <w:del w:id="2931" w:author="S3G_Reference_Citation_Sequence" w:date="2023-04-24T14:15:00Z">
              <w:r w:rsidRPr="00246BE4" w:rsidDel="002214A7">
                <w:rPr>
                  <w:rFonts w:eastAsia="Times New Roman" w:cstheme="minorHAnsi"/>
                  <w:color w:val="000000" w:themeColor="text1"/>
                  <w:sz w:val="16"/>
                  <w:szCs w:val="16"/>
                </w:rPr>
                <w:delText xml:space="preserve">I: </w:delText>
              </w:r>
              <w:r w:rsidRPr="00196191" w:rsidDel="002214A7">
                <w:rPr>
                  <w:sz w:val="16"/>
                  <w:szCs w:val="16"/>
                </w:rPr>
                <w:delText xml:space="preserve">Social prescribing service </w:delText>
              </w:r>
              <w:r w:rsidDel="002214A7">
                <w:rPr>
                  <w:sz w:val="16"/>
                  <w:szCs w:val="16"/>
                </w:rPr>
                <w:delText xml:space="preserve">coordinated by social workers with volunteer support, </w:delText>
              </w:r>
              <w:r w:rsidRPr="00196191" w:rsidDel="002214A7">
                <w:rPr>
                  <w:sz w:val="16"/>
                  <w:szCs w:val="16"/>
                </w:rPr>
                <w:delText>includ</w:delText>
              </w:r>
              <w:r w:rsidDel="002214A7">
                <w:rPr>
                  <w:sz w:val="16"/>
                  <w:szCs w:val="16"/>
                </w:rPr>
                <w:delText>ing</w:delText>
              </w:r>
              <w:r w:rsidRPr="00196191" w:rsidDel="002214A7">
                <w:rPr>
                  <w:sz w:val="16"/>
                  <w:szCs w:val="16"/>
                </w:rPr>
                <w:delText xml:space="preserve"> action</w:delText>
              </w:r>
              <w:r w:rsidDel="002214A7">
                <w:rPr>
                  <w:sz w:val="16"/>
                  <w:szCs w:val="16"/>
                </w:rPr>
                <w:delText xml:space="preserve"> </w:delText>
              </w:r>
              <w:r w:rsidRPr="00196191" w:rsidDel="002214A7">
                <w:rPr>
                  <w:sz w:val="16"/>
                  <w:szCs w:val="16"/>
                </w:rPr>
                <w:delText>plan</w:delText>
              </w:r>
              <w:r w:rsidDel="002214A7">
                <w:rPr>
                  <w:sz w:val="16"/>
                  <w:szCs w:val="16"/>
                </w:rPr>
                <w:delText>ning and</w:delText>
              </w:r>
              <w:r w:rsidRPr="00196191" w:rsidDel="002214A7">
                <w:rPr>
                  <w:sz w:val="16"/>
                  <w:szCs w:val="16"/>
                </w:rPr>
                <w:delText xml:space="preserve"> referral to community services</w:delText>
              </w:r>
              <w:r w:rsidDel="002214A7">
                <w:rPr>
                  <w:sz w:val="16"/>
                  <w:szCs w:val="16"/>
                </w:rPr>
                <w:delText>.</w:delText>
              </w:r>
            </w:del>
          </w:p>
          <w:p w14:paraId="324A80DC" w14:textId="0E273893" w:rsidR="00782BA2" w:rsidRPr="000209D3" w:rsidDel="002214A7" w:rsidRDefault="00782BA2" w:rsidP="00782BA2">
            <w:pPr>
              <w:rPr>
                <w:del w:id="2932" w:author="S3G_Reference_Citation_Sequence" w:date="2023-04-24T14:15:00Z"/>
                <w:sz w:val="16"/>
                <w:szCs w:val="16"/>
              </w:rPr>
            </w:pPr>
            <w:del w:id="2933"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Matched patients from neighbouring area</w:delText>
              </w:r>
            </w:del>
          </w:p>
        </w:tc>
        <w:tc>
          <w:tcPr>
            <w:tcW w:w="4815" w:type="dxa"/>
            <w:gridSpan w:val="2"/>
          </w:tcPr>
          <w:p w14:paraId="6F3E4F36" w14:textId="792BE0A8" w:rsidR="00782BA2" w:rsidRPr="000209D3" w:rsidDel="002214A7" w:rsidRDefault="00782BA2" w:rsidP="00782BA2">
            <w:pPr>
              <w:rPr>
                <w:del w:id="2934" w:author="S3G_Reference_Citation_Sequence" w:date="2023-04-24T14:15:00Z"/>
                <w:sz w:val="16"/>
                <w:szCs w:val="16"/>
              </w:rPr>
            </w:pPr>
            <w:del w:id="2935" w:author="S3G_Reference_Citation_Sequence" w:date="2023-04-24T14:15:00Z">
              <w:r w:rsidRPr="000209D3" w:rsidDel="002214A7">
                <w:rPr>
                  <w:sz w:val="16"/>
                  <w:szCs w:val="16"/>
                </w:rPr>
                <w:delText>Annual GP consultation rate (health records)</w:delText>
              </w:r>
            </w:del>
          </w:p>
        </w:tc>
        <w:tc>
          <w:tcPr>
            <w:tcW w:w="3686" w:type="dxa"/>
          </w:tcPr>
          <w:p w14:paraId="4471BBE9" w14:textId="4713CF8C" w:rsidR="00782BA2" w:rsidRPr="009D2127" w:rsidDel="002214A7" w:rsidRDefault="00782BA2" w:rsidP="00782BA2">
            <w:pPr>
              <w:rPr>
                <w:del w:id="2936" w:author="S3G_Reference_Citation_Sequence" w:date="2023-04-24T14:15:00Z"/>
                <w:b/>
                <w:bCs/>
                <w:i/>
                <w:iCs/>
                <w:sz w:val="16"/>
                <w:szCs w:val="16"/>
              </w:rPr>
            </w:pPr>
            <w:del w:id="2937" w:author="S3G_Reference_Citation_Sequence" w:date="2023-04-24T14:15:00Z">
              <w:r w:rsidRPr="009D2127" w:rsidDel="002214A7">
                <w:rPr>
                  <w:b/>
                  <w:bCs/>
                  <w:i/>
                  <w:iCs/>
                  <w:sz w:val="16"/>
                  <w:szCs w:val="16"/>
                </w:rPr>
                <w:delText>Pre-intervention (median, IQR)</w:delText>
              </w:r>
            </w:del>
          </w:p>
          <w:p w14:paraId="5A42A5B2" w14:textId="597B6485" w:rsidR="00782BA2" w:rsidRPr="009D2127" w:rsidDel="002214A7" w:rsidRDefault="00782BA2" w:rsidP="00782BA2">
            <w:pPr>
              <w:rPr>
                <w:del w:id="2938" w:author="S3G_Reference_Citation_Sequence" w:date="2023-04-24T14:15:00Z"/>
                <w:b/>
                <w:bCs/>
                <w:sz w:val="16"/>
                <w:szCs w:val="16"/>
              </w:rPr>
            </w:pPr>
            <w:del w:id="2939" w:author="S3G_Reference_Citation_Sequence" w:date="2023-04-24T14:15:00Z">
              <w:r w:rsidRPr="009D2127" w:rsidDel="002214A7">
                <w:rPr>
                  <w:b/>
                  <w:bCs/>
                  <w:sz w:val="16"/>
                  <w:szCs w:val="16"/>
                </w:rPr>
                <w:delText xml:space="preserve">I: 8.3 (5.8-12.1) </w:delText>
              </w:r>
            </w:del>
          </w:p>
          <w:p w14:paraId="49DB8584" w14:textId="7B9A2A7F" w:rsidR="00782BA2" w:rsidRPr="009D2127" w:rsidDel="002214A7" w:rsidRDefault="00782BA2" w:rsidP="00782BA2">
            <w:pPr>
              <w:rPr>
                <w:del w:id="2940" w:author="S3G_Reference_Citation_Sequence" w:date="2023-04-24T14:15:00Z"/>
                <w:b/>
                <w:bCs/>
                <w:sz w:val="16"/>
                <w:szCs w:val="16"/>
              </w:rPr>
            </w:pPr>
            <w:del w:id="2941" w:author="S3G_Reference_Citation_Sequence" w:date="2023-04-24T14:15:00Z">
              <w:r w:rsidRPr="009D2127" w:rsidDel="002214A7">
                <w:rPr>
                  <w:b/>
                  <w:bCs/>
                  <w:sz w:val="16"/>
                  <w:szCs w:val="16"/>
                </w:rPr>
                <w:delText>C: 2.9 (0.6-5.8), between-group difference p &lt;0.001</w:delText>
              </w:r>
            </w:del>
          </w:p>
          <w:p w14:paraId="059DE95B" w14:textId="6BABC9E6" w:rsidR="00782BA2" w:rsidRPr="000209D3" w:rsidDel="002214A7" w:rsidRDefault="00782BA2" w:rsidP="00782BA2">
            <w:pPr>
              <w:rPr>
                <w:del w:id="2942" w:author="S3G_Reference_Citation_Sequence" w:date="2023-04-24T14:15:00Z"/>
                <w:b/>
                <w:bCs/>
                <w:i/>
                <w:iCs/>
                <w:sz w:val="16"/>
                <w:szCs w:val="16"/>
              </w:rPr>
            </w:pPr>
            <w:del w:id="2943" w:author="S3G_Reference_Citation_Sequence" w:date="2023-04-24T14:15:00Z">
              <w:r w:rsidRPr="000209D3" w:rsidDel="002214A7">
                <w:rPr>
                  <w:b/>
                  <w:bCs/>
                  <w:i/>
                  <w:iCs/>
                  <w:sz w:val="16"/>
                  <w:szCs w:val="16"/>
                </w:rPr>
                <w:delText>Post-intervention (median, IQR)</w:delText>
              </w:r>
            </w:del>
          </w:p>
          <w:p w14:paraId="160DF7B7" w14:textId="5658C9D9" w:rsidR="00782BA2" w:rsidRPr="000209D3" w:rsidDel="002214A7" w:rsidRDefault="00782BA2" w:rsidP="00782BA2">
            <w:pPr>
              <w:rPr>
                <w:del w:id="2944" w:author="S3G_Reference_Citation_Sequence" w:date="2023-04-24T14:15:00Z"/>
                <w:b/>
                <w:bCs/>
                <w:sz w:val="16"/>
                <w:szCs w:val="16"/>
              </w:rPr>
            </w:pPr>
            <w:del w:id="2945" w:author="S3G_Reference_Citation_Sequence" w:date="2023-04-24T14:15:00Z">
              <w:r w:rsidRPr="000209D3" w:rsidDel="002214A7">
                <w:rPr>
                  <w:b/>
                  <w:bCs/>
                  <w:sz w:val="16"/>
                  <w:szCs w:val="16"/>
                </w:rPr>
                <w:delText>I: 7.3 (4.7-10.7)</w:delText>
              </w:r>
            </w:del>
          </w:p>
          <w:p w14:paraId="30E4EF0A" w14:textId="692B7848" w:rsidR="00782BA2" w:rsidRPr="000209D3" w:rsidDel="002214A7" w:rsidRDefault="00782BA2" w:rsidP="00782BA2">
            <w:pPr>
              <w:rPr>
                <w:del w:id="2946" w:author="S3G_Reference_Citation_Sequence" w:date="2023-04-24T14:15:00Z"/>
                <w:sz w:val="16"/>
                <w:szCs w:val="16"/>
              </w:rPr>
            </w:pPr>
            <w:del w:id="2947" w:author="S3G_Reference_Citation_Sequence" w:date="2023-04-24T14:15:00Z">
              <w:r w:rsidRPr="000209D3" w:rsidDel="002214A7">
                <w:rPr>
                  <w:b/>
                  <w:bCs/>
                  <w:sz w:val="16"/>
                  <w:szCs w:val="16"/>
                </w:rPr>
                <w:delText>C: 3.3 (0-6.4), between-group difference p &lt;0.0001</w:delText>
              </w:r>
              <w:r w:rsidRPr="000209D3" w:rsidDel="002214A7">
                <w:rPr>
                  <w:sz w:val="16"/>
                  <w:szCs w:val="16"/>
                </w:rPr>
                <w:delText xml:space="preserve"> </w:delText>
              </w:r>
            </w:del>
          </w:p>
        </w:tc>
        <w:tc>
          <w:tcPr>
            <w:tcW w:w="709" w:type="dxa"/>
            <w:vMerge w:val="restart"/>
            <w:shd w:val="clear" w:color="auto" w:fill="auto"/>
          </w:tcPr>
          <w:p w14:paraId="59B31804" w14:textId="2A665846" w:rsidR="00782BA2" w:rsidRPr="000209D3" w:rsidDel="002214A7" w:rsidRDefault="00782BA2" w:rsidP="00782BA2">
            <w:pPr>
              <w:rPr>
                <w:del w:id="2948" w:author="S3G_Reference_Citation_Sequence" w:date="2023-04-24T14:15:00Z"/>
                <w:sz w:val="16"/>
                <w:szCs w:val="16"/>
              </w:rPr>
            </w:pPr>
            <w:del w:id="2949" w:author="S3G_Reference_Citation_Sequence" w:date="2023-04-24T14:15:00Z">
              <w:r w:rsidRPr="00ED43F9" w:rsidDel="002214A7">
                <w:rPr>
                  <w:bCs/>
                  <w:sz w:val="16"/>
                  <w:szCs w:val="16"/>
                  <w:lang w:val="en"/>
                </w:rPr>
                <w:delText>7/9</w:delText>
              </w:r>
            </w:del>
          </w:p>
        </w:tc>
      </w:tr>
      <w:tr w:rsidR="00782BA2" w:rsidRPr="000209D3" w:rsidDel="002214A7" w14:paraId="52CEC259" w14:textId="716B33D1" w:rsidTr="00A62273">
        <w:trPr>
          <w:cantSplit/>
          <w:trHeight w:val="453"/>
          <w:del w:id="2950" w:author="S3G_Reference_Citation_Sequence" w:date="2023-04-24T14:15:00Z"/>
        </w:trPr>
        <w:tc>
          <w:tcPr>
            <w:tcW w:w="1221" w:type="dxa"/>
            <w:vMerge/>
          </w:tcPr>
          <w:p w14:paraId="7D87E0B9" w14:textId="663FD03E" w:rsidR="00782BA2" w:rsidRPr="000209D3" w:rsidDel="002214A7" w:rsidRDefault="00782BA2" w:rsidP="00782BA2">
            <w:pPr>
              <w:rPr>
                <w:del w:id="2951" w:author="S3G_Reference_Citation_Sequence" w:date="2023-04-24T14:15:00Z"/>
                <w:b/>
                <w:bCs/>
                <w:sz w:val="16"/>
                <w:szCs w:val="16"/>
              </w:rPr>
            </w:pPr>
          </w:p>
        </w:tc>
        <w:tc>
          <w:tcPr>
            <w:tcW w:w="4165" w:type="dxa"/>
            <w:vMerge/>
          </w:tcPr>
          <w:p w14:paraId="60C51A9B" w14:textId="3924CB71" w:rsidR="00782BA2" w:rsidRPr="000209D3" w:rsidDel="002214A7" w:rsidRDefault="00782BA2" w:rsidP="00782BA2">
            <w:pPr>
              <w:rPr>
                <w:del w:id="2952" w:author="S3G_Reference_Citation_Sequence" w:date="2023-04-24T14:15:00Z"/>
                <w:sz w:val="16"/>
                <w:szCs w:val="16"/>
              </w:rPr>
            </w:pPr>
          </w:p>
        </w:tc>
        <w:tc>
          <w:tcPr>
            <w:tcW w:w="4815" w:type="dxa"/>
            <w:gridSpan w:val="2"/>
          </w:tcPr>
          <w:p w14:paraId="049AA0D3" w14:textId="5BE93937" w:rsidR="00782BA2" w:rsidRPr="000209D3" w:rsidDel="002214A7" w:rsidRDefault="00782BA2" w:rsidP="00782BA2">
            <w:pPr>
              <w:rPr>
                <w:del w:id="2953" w:author="S3G_Reference_Citation_Sequence" w:date="2023-04-24T14:15:00Z"/>
                <w:sz w:val="16"/>
                <w:szCs w:val="16"/>
              </w:rPr>
            </w:pPr>
            <w:del w:id="2954" w:author="S3G_Reference_Citation_Sequence" w:date="2023-04-24T14:15:00Z">
              <w:r w:rsidRPr="000209D3" w:rsidDel="002214A7">
                <w:rPr>
                  <w:sz w:val="16"/>
                  <w:szCs w:val="16"/>
                </w:rPr>
                <w:delText>ED visits, last 3 months (health records)</w:delText>
              </w:r>
            </w:del>
          </w:p>
          <w:p w14:paraId="3B188370" w14:textId="77801745" w:rsidR="00782BA2" w:rsidRPr="000209D3" w:rsidDel="002214A7" w:rsidRDefault="00782BA2" w:rsidP="00782BA2">
            <w:pPr>
              <w:rPr>
                <w:del w:id="2955" w:author="S3G_Reference_Citation_Sequence" w:date="2023-04-24T14:15:00Z"/>
                <w:sz w:val="16"/>
                <w:szCs w:val="16"/>
              </w:rPr>
            </w:pPr>
            <w:del w:id="2956" w:author="S3G_Reference_Citation_Sequence" w:date="2023-04-24T14:15:00Z">
              <w:r w:rsidRPr="000209D3" w:rsidDel="002214A7">
                <w:rPr>
                  <w:sz w:val="16"/>
                  <w:szCs w:val="16"/>
                </w:rPr>
                <w:delText xml:space="preserve"> </w:delText>
              </w:r>
            </w:del>
          </w:p>
        </w:tc>
        <w:tc>
          <w:tcPr>
            <w:tcW w:w="3686" w:type="dxa"/>
          </w:tcPr>
          <w:p w14:paraId="36772FC9" w14:textId="783C650C" w:rsidR="00782BA2" w:rsidRPr="000209D3" w:rsidDel="002214A7" w:rsidRDefault="00782BA2" w:rsidP="00782BA2">
            <w:pPr>
              <w:rPr>
                <w:del w:id="2957" w:author="S3G_Reference_Citation_Sequence" w:date="2023-04-24T14:15:00Z"/>
                <w:i/>
                <w:iCs/>
                <w:sz w:val="16"/>
                <w:szCs w:val="16"/>
              </w:rPr>
            </w:pPr>
            <w:del w:id="2958" w:author="S3G_Reference_Citation_Sequence" w:date="2023-04-24T14:15:00Z">
              <w:r w:rsidRPr="000209D3" w:rsidDel="002214A7">
                <w:rPr>
                  <w:i/>
                  <w:iCs/>
                  <w:sz w:val="16"/>
                  <w:szCs w:val="16"/>
                </w:rPr>
                <w:delText>Pre-intervention</w:delText>
              </w:r>
            </w:del>
          </w:p>
          <w:p w14:paraId="15711288" w14:textId="79F4F892" w:rsidR="00782BA2" w:rsidDel="002214A7" w:rsidRDefault="00782BA2" w:rsidP="00782BA2">
            <w:pPr>
              <w:rPr>
                <w:del w:id="2959" w:author="S3G_Reference_Citation_Sequence" w:date="2023-04-24T14:15:00Z"/>
                <w:sz w:val="16"/>
                <w:szCs w:val="16"/>
              </w:rPr>
            </w:pPr>
            <w:del w:id="2960" w:author="S3G_Reference_Citation_Sequence" w:date="2023-04-24T14:15:00Z">
              <w:r w:rsidRPr="000209D3" w:rsidDel="002214A7">
                <w:rPr>
                  <w:sz w:val="16"/>
                  <w:szCs w:val="16"/>
                </w:rPr>
                <w:delText>I: NR</w:delText>
              </w:r>
            </w:del>
          </w:p>
          <w:p w14:paraId="2DE09D16" w14:textId="49B3248B" w:rsidR="00782BA2" w:rsidRPr="000209D3" w:rsidDel="002214A7" w:rsidRDefault="00782BA2" w:rsidP="00782BA2">
            <w:pPr>
              <w:rPr>
                <w:del w:id="2961" w:author="S3G_Reference_Citation_Sequence" w:date="2023-04-24T14:15:00Z"/>
                <w:sz w:val="16"/>
                <w:szCs w:val="16"/>
              </w:rPr>
            </w:pPr>
            <w:del w:id="2962" w:author="S3G_Reference_Citation_Sequence" w:date="2023-04-24T14:15:00Z">
              <w:r w:rsidRPr="000209D3" w:rsidDel="002214A7">
                <w:rPr>
                  <w:sz w:val="16"/>
                  <w:szCs w:val="16"/>
                </w:rPr>
                <w:delText>C: 0.3, SD 0.79</w:delText>
              </w:r>
            </w:del>
          </w:p>
          <w:p w14:paraId="1CF718E1" w14:textId="6FC461AA" w:rsidR="00782BA2" w:rsidRPr="000209D3" w:rsidDel="002214A7" w:rsidRDefault="00782BA2" w:rsidP="00782BA2">
            <w:pPr>
              <w:rPr>
                <w:del w:id="2963" w:author="S3G_Reference_Citation_Sequence" w:date="2023-04-24T14:15:00Z"/>
                <w:i/>
                <w:iCs/>
                <w:sz w:val="16"/>
                <w:szCs w:val="16"/>
              </w:rPr>
            </w:pPr>
            <w:del w:id="2964" w:author="S3G_Reference_Citation_Sequence" w:date="2023-04-24T14:15:00Z">
              <w:r w:rsidRPr="000209D3" w:rsidDel="002214A7">
                <w:rPr>
                  <w:i/>
                  <w:iCs/>
                  <w:sz w:val="16"/>
                  <w:szCs w:val="16"/>
                </w:rPr>
                <w:delText>Post-intervention</w:delText>
              </w:r>
            </w:del>
          </w:p>
          <w:p w14:paraId="4E8238F1" w14:textId="482FDE2A" w:rsidR="00782BA2" w:rsidRPr="000209D3" w:rsidDel="002214A7" w:rsidRDefault="00782BA2" w:rsidP="00782BA2">
            <w:pPr>
              <w:rPr>
                <w:del w:id="2965" w:author="S3G_Reference_Citation_Sequence" w:date="2023-04-24T14:15:00Z"/>
                <w:sz w:val="16"/>
                <w:szCs w:val="16"/>
              </w:rPr>
            </w:pPr>
            <w:del w:id="2966" w:author="S3G_Reference_Citation_Sequence" w:date="2023-04-24T14:15:00Z">
              <w:r w:rsidRPr="000209D3" w:rsidDel="002214A7">
                <w:rPr>
                  <w:sz w:val="16"/>
                  <w:szCs w:val="16"/>
                </w:rPr>
                <w:delText>I: 0.3, SD 0.68</w:delText>
              </w:r>
              <w:r w:rsidRPr="000209D3" w:rsidDel="002214A7">
                <w:rPr>
                  <w:sz w:val="16"/>
                  <w:szCs w:val="16"/>
                </w:rPr>
                <w:br/>
                <w:delText xml:space="preserve">C: 0.5, SD 1.15, </w:delText>
              </w:r>
              <w:r w:rsidDel="002214A7">
                <w:rPr>
                  <w:sz w:val="16"/>
                  <w:szCs w:val="16"/>
                </w:rPr>
                <w:delText>NS</w:delText>
              </w:r>
            </w:del>
          </w:p>
        </w:tc>
        <w:tc>
          <w:tcPr>
            <w:tcW w:w="709" w:type="dxa"/>
            <w:vMerge/>
            <w:shd w:val="clear" w:color="auto" w:fill="auto"/>
          </w:tcPr>
          <w:p w14:paraId="74CF6125" w14:textId="6F6ADB47" w:rsidR="00782BA2" w:rsidRPr="00ED43F9" w:rsidDel="002214A7" w:rsidRDefault="00782BA2" w:rsidP="00782BA2">
            <w:pPr>
              <w:rPr>
                <w:del w:id="2967" w:author="S3G_Reference_Citation_Sequence" w:date="2023-04-24T14:15:00Z"/>
                <w:bCs/>
                <w:sz w:val="16"/>
                <w:szCs w:val="16"/>
                <w:lang w:val="en"/>
              </w:rPr>
            </w:pPr>
          </w:p>
        </w:tc>
      </w:tr>
      <w:tr w:rsidR="00782BA2" w:rsidRPr="000209D3" w:rsidDel="002214A7" w14:paraId="0E4190B5" w14:textId="5F634428" w:rsidTr="00A62273">
        <w:trPr>
          <w:cantSplit/>
          <w:trHeight w:val="134"/>
          <w:del w:id="2968" w:author="S3G_Reference_Citation_Sequence" w:date="2023-04-24T14:15:00Z"/>
        </w:trPr>
        <w:tc>
          <w:tcPr>
            <w:tcW w:w="1221" w:type="dxa"/>
            <w:vMerge w:val="restart"/>
          </w:tcPr>
          <w:p w14:paraId="6102BE8D" w14:textId="4BF326B4" w:rsidR="00782BA2" w:rsidRPr="000209D3" w:rsidDel="002214A7" w:rsidRDefault="00782BA2" w:rsidP="00782BA2">
            <w:pPr>
              <w:rPr>
                <w:del w:id="2969" w:author="S3G_Reference_Citation_Sequence" w:date="2023-04-24T14:15:00Z"/>
                <w:b/>
                <w:bCs/>
                <w:sz w:val="16"/>
                <w:szCs w:val="16"/>
              </w:rPr>
            </w:pPr>
            <w:del w:id="2970" w:author="S3G_Reference_Citation_Sequence" w:date="2023-04-24T14:15:00Z">
              <w:r w:rsidRPr="002F18DA" w:rsidDel="002214A7">
                <w:rPr>
                  <w:b/>
                  <w:bCs/>
                  <w:sz w:val="16"/>
                  <w:szCs w:val="16"/>
                </w:rPr>
                <w:delText>Dolovich 2016</w:delText>
              </w:r>
            </w:del>
          </w:p>
        </w:tc>
        <w:tc>
          <w:tcPr>
            <w:tcW w:w="4165" w:type="dxa"/>
            <w:vMerge w:val="restart"/>
          </w:tcPr>
          <w:p w14:paraId="193BBCBE" w14:textId="6C86D207" w:rsidR="00782BA2" w:rsidRPr="00974629" w:rsidDel="002214A7" w:rsidRDefault="00782BA2" w:rsidP="00782BA2">
            <w:pPr>
              <w:rPr>
                <w:del w:id="2971" w:author="S3G_Reference_Citation_Sequence" w:date="2023-04-24T14:15:00Z"/>
                <w:sz w:val="16"/>
                <w:szCs w:val="16"/>
              </w:rPr>
            </w:pPr>
            <w:del w:id="2972" w:author="S3G_Reference_Citation_Sequence" w:date="2023-04-24T14:15:00Z">
              <w:r w:rsidRPr="00974629" w:rsidDel="002214A7">
                <w:rPr>
                  <w:sz w:val="16"/>
                  <w:szCs w:val="16"/>
                </w:rPr>
                <w:delText xml:space="preserve">I: </w:delText>
              </w:r>
              <w:r w:rsidDel="002214A7">
                <w:rPr>
                  <w:sz w:val="16"/>
                  <w:szCs w:val="16"/>
                </w:rPr>
                <w:delText>Health TAPESTRY, v</w:delText>
              </w:r>
              <w:r w:rsidRPr="00974629" w:rsidDel="002214A7">
                <w:rPr>
                  <w:sz w:val="16"/>
                  <w:szCs w:val="16"/>
                </w:rPr>
                <w:delText>olunteer-led home visit to assess health status and goals, action planning with healthcare team including links to community support.</w:delText>
              </w:r>
            </w:del>
          </w:p>
          <w:p w14:paraId="763327AE" w14:textId="1F41682D" w:rsidR="00782BA2" w:rsidRPr="000209D3" w:rsidDel="002214A7" w:rsidRDefault="00782BA2" w:rsidP="00782BA2">
            <w:pPr>
              <w:rPr>
                <w:del w:id="2973" w:author="S3G_Reference_Citation_Sequence" w:date="2023-04-24T14:15:00Z"/>
                <w:sz w:val="16"/>
                <w:szCs w:val="16"/>
              </w:rPr>
            </w:pPr>
            <w:del w:id="2974" w:author="S3G_Reference_Citation_Sequence" w:date="2023-04-24T14:15:00Z">
              <w:r w:rsidRPr="00974629" w:rsidDel="002214A7">
                <w:rPr>
                  <w:sz w:val="16"/>
                  <w:szCs w:val="16"/>
                </w:rPr>
                <w:delText>C: Wait-list control (</w:delText>
              </w:r>
              <w:r w:rsidR="00AA6118" w:rsidDel="002214A7">
                <w:rPr>
                  <w:sz w:val="16"/>
                  <w:szCs w:val="16"/>
                </w:rPr>
                <w:delText>UC</w:delText>
              </w:r>
              <w:r w:rsidRPr="00974629" w:rsidDel="002214A7">
                <w:rPr>
                  <w:sz w:val="16"/>
                  <w:szCs w:val="16"/>
                </w:rPr>
                <w:delText>)</w:delText>
              </w:r>
            </w:del>
          </w:p>
        </w:tc>
        <w:tc>
          <w:tcPr>
            <w:tcW w:w="4815" w:type="dxa"/>
            <w:gridSpan w:val="2"/>
          </w:tcPr>
          <w:p w14:paraId="2386259D" w14:textId="42EE0540" w:rsidR="00782BA2" w:rsidRPr="000209D3" w:rsidDel="002214A7" w:rsidRDefault="00782BA2" w:rsidP="00782BA2">
            <w:pPr>
              <w:rPr>
                <w:del w:id="2975" w:author="S3G_Reference_Citation_Sequence" w:date="2023-04-24T14:15:00Z"/>
                <w:i/>
                <w:iCs/>
                <w:sz w:val="16"/>
                <w:szCs w:val="16"/>
              </w:rPr>
            </w:pPr>
            <w:del w:id="2976" w:author="S3G_Reference_Citation_Sequence" w:date="2023-04-24T14:15:00Z">
              <w:r w:rsidRPr="000209D3" w:rsidDel="002214A7">
                <w:rPr>
                  <w:sz w:val="16"/>
                  <w:szCs w:val="16"/>
                </w:rPr>
                <w:delText>Primary care visits, last 6 months (EMR)</w:delText>
              </w:r>
            </w:del>
          </w:p>
        </w:tc>
        <w:tc>
          <w:tcPr>
            <w:tcW w:w="3686" w:type="dxa"/>
          </w:tcPr>
          <w:p w14:paraId="6C5DC4FC" w14:textId="4A8FE702" w:rsidR="00782BA2" w:rsidRPr="00D44C26" w:rsidDel="002214A7" w:rsidRDefault="00782BA2" w:rsidP="00782BA2">
            <w:pPr>
              <w:rPr>
                <w:del w:id="2977" w:author="S3G_Reference_Citation_Sequence" w:date="2023-04-24T14:15:00Z"/>
                <w:b/>
                <w:bCs/>
                <w:sz w:val="16"/>
                <w:szCs w:val="16"/>
              </w:rPr>
            </w:pPr>
            <w:del w:id="2978" w:author="S3G_Reference_Citation_Sequence" w:date="2023-04-24T14:15:00Z">
              <w:r w:rsidRPr="000209D3" w:rsidDel="002214A7">
                <w:rPr>
                  <w:b/>
                  <w:bCs/>
                  <w:sz w:val="16"/>
                  <w:szCs w:val="16"/>
                </w:rPr>
                <w:delText>MD: 1.52, 95% CI 0.84, 2.19</w:delText>
              </w:r>
            </w:del>
          </w:p>
        </w:tc>
        <w:tc>
          <w:tcPr>
            <w:tcW w:w="709" w:type="dxa"/>
            <w:vMerge w:val="restart"/>
            <w:shd w:val="clear" w:color="auto" w:fill="auto"/>
          </w:tcPr>
          <w:p w14:paraId="645AE64A" w14:textId="03514225" w:rsidR="00782BA2" w:rsidRPr="003101B2" w:rsidDel="002214A7" w:rsidRDefault="00782BA2" w:rsidP="00782BA2">
            <w:pPr>
              <w:rPr>
                <w:del w:id="2979" w:author="S3G_Reference_Citation_Sequence" w:date="2023-04-24T14:15:00Z"/>
                <w:bCs/>
                <w:sz w:val="16"/>
                <w:szCs w:val="16"/>
              </w:rPr>
            </w:pPr>
            <w:del w:id="2980" w:author="S3G_Reference_Citation_Sequence" w:date="2023-04-24T14:15:00Z">
              <w:r w:rsidRPr="003101B2" w:rsidDel="002214A7">
                <w:rPr>
                  <w:bCs/>
                  <w:sz w:val="16"/>
                  <w:szCs w:val="16"/>
                  <w:lang w:val="en"/>
                </w:rPr>
                <w:delText>10/13</w:delText>
              </w:r>
            </w:del>
          </w:p>
        </w:tc>
      </w:tr>
      <w:tr w:rsidR="00782BA2" w:rsidRPr="000209D3" w:rsidDel="002214A7" w14:paraId="6CC2BD40" w14:textId="1D755670" w:rsidTr="00A62273">
        <w:trPr>
          <w:cantSplit/>
          <w:trHeight w:val="133"/>
          <w:del w:id="2981" w:author="S3G_Reference_Citation_Sequence" w:date="2023-04-24T14:15:00Z"/>
        </w:trPr>
        <w:tc>
          <w:tcPr>
            <w:tcW w:w="1221" w:type="dxa"/>
            <w:vMerge/>
          </w:tcPr>
          <w:p w14:paraId="045931D8" w14:textId="7E3A8DA5" w:rsidR="00782BA2" w:rsidRPr="000209D3" w:rsidDel="002214A7" w:rsidRDefault="00782BA2" w:rsidP="00782BA2">
            <w:pPr>
              <w:rPr>
                <w:del w:id="2982" w:author="S3G_Reference_Citation_Sequence" w:date="2023-04-24T14:15:00Z"/>
                <w:b/>
                <w:bCs/>
                <w:sz w:val="16"/>
                <w:szCs w:val="16"/>
              </w:rPr>
            </w:pPr>
          </w:p>
        </w:tc>
        <w:tc>
          <w:tcPr>
            <w:tcW w:w="4165" w:type="dxa"/>
            <w:vMerge/>
          </w:tcPr>
          <w:p w14:paraId="6CD9E6E2" w14:textId="2758DEFD" w:rsidR="00782BA2" w:rsidRPr="000209D3" w:rsidDel="002214A7" w:rsidRDefault="00782BA2" w:rsidP="00782BA2">
            <w:pPr>
              <w:rPr>
                <w:del w:id="2983" w:author="S3G_Reference_Citation_Sequence" w:date="2023-04-24T14:15:00Z"/>
                <w:sz w:val="16"/>
                <w:szCs w:val="16"/>
              </w:rPr>
            </w:pPr>
          </w:p>
        </w:tc>
        <w:tc>
          <w:tcPr>
            <w:tcW w:w="4815" w:type="dxa"/>
            <w:gridSpan w:val="2"/>
          </w:tcPr>
          <w:p w14:paraId="7E7B6DE0" w14:textId="21BA7090" w:rsidR="00782BA2" w:rsidRPr="000209D3" w:rsidDel="002214A7" w:rsidRDefault="00782BA2" w:rsidP="00782BA2">
            <w:pPr>
              <w:rPr>
                <w:del w:id="2984" w:author="S3G_Reference_Citation_Sequence" w:date="2023-04-24T14:15:00Z"/>
                <w:sz w:val="16"/>
                <w:szCs w:val="16"/>
              </w:rPr>
            </w:pPr>
            <w:del w:id="2985" w:author="S3G_Reference_Citation_Sequence" w:date="2023-04-24T14:15:00Z">
              <w:r w:rsidRPr="000209D3" w:rsidDel="002214A7">
                <w:rPr>
                  <w:sz w:val="16"/>
                  <w:szCs w:val="16"/>
                </w:rPr>
                <w:delText xml:space="preserve">% Hospitalized, last 6 months (EMR) </w:delText>
              </w:r>
              <w:r w:rsidRPr="000209D3" w:rsidDel="002214A7">
                <w:rPr>
                  <w:i/>
                  <w:iCs/>
                  <w:sz w:val="16"/>
                  <w:szCs w:val="16"/>
                </w:rPr>
                <w:delText>None vs. 1+</w:delText>
              </w:r>
            </w:del>
          </w:p>
        </w:tc>
        <w:tc>
          <w:tcPr>
            <w:tcW w:w="3686" w:type="dxa"/>
          </w:tcPr>
          <w:p w14:paraId="60331B4A" w14:textId="3F379B2A" w:rsidR="00782BA2" w:rsidRPr="000209D3" w:rsidDel="002214A7" w:rsidRDefault="00782BA2" w:rsidP="00782BA2">
            <w:pPr>
              <w:rPr>
                <w:del w:id="2986" w:author="S3G_Reference_Citation_Sequence" w:date="2023-04-24T14:15:00Z"/>
                <w:sz w:val="16"/>
                <w:szCs w:val="16"/>
              </w:rPr>
            </w:pPr>
            <w:del w:id="2987" w:author="S3G_Reference_Citation_Sequence" w:date="2023-04-24T14:15:00Z">
              <w:r w:rsidRPr="00D44C26" w:rsidDel="002214A7">
                <w:rPr>
                  <w:b/>
                  <w:bCs/>
                  <w:sz w:val="16"/>
                  <w:szCs w:val="16"/>
                </w:rPr>
                <w:delText>OR: 0.44, 95% CI 0.20, 0.95</w:delText>
              </w:r>
            </w:del>
          </w:p>
        </w:tc>
        <w:tc>
          <w:tcPr>
            <w:tcW w:w="709" w:type="dxa"/>
            <w:vMerge/>
            <w:shd w:val="clear" w:color="auto" w:fill="auto"/>
          </w:tcPr>
          <w:p w14:paraId="23AADBE6" w14:textId="5348731F" w:rsidR="00782BA2" w:rsidRPr="003101B2" w:rsidDel="002214A7" w:rsidRDefault="00782BA2" w:rsidP="00782BA2">
            <w:pPr>
              <w:rPr>
                <w:del w:id="2988" w:author="S3G_Reference_Citation_Sequence" w:date="2023-04-24T14:15:00Z"/>
                <w:bCs/>
                <w:sz w:val="16"/>
                <w:szCs w:val="16"/>
                <w:lang w:val="en"/>
              </w:rPr>
            </w:pPr>
          </w:p>
        </w:tc>
      </w:tr>
      <w:tr w:rsidR="00782BA2" w:rsidRPr="000209D3" w:rsidDel="002214A7" w14:paraId="3B42D10A" w14:textId="1BCB1F03" w:rsidTr="00A62273">
        <w:trPr>
          <w:cantSplit/>
          <w:trHeight w:val="241"/>
          <w:del w:id="2989" w:author="S3G_Reference_Citation_Sequence" w:date="2023-04-24T14:15:00Z"/>
        </w:trPr>
        <w:tc>
          <w:tcPr>
            <w:tcW w:w="1221" w:type="dxa"/>
            <w:vMerge/>
          </w:tcPr>
          <w:p w14:paraId="05E33105" w14:textId="3981C8ED" w:rsidR="00782BA2" w:rsidRPr="000209D3" w:rsidDel="002214A7" w:rsidRDefault="00782BA2" w:rsidP="00782BA2">
            <w:pPr>
              <w:rPr>
                <w:del w:id="2990" w:author="S3G_Reference_Citation_Sequence" w:date="2023-04-24T14:15:00Z"/>
                <w:b/>
                <w:bCs/>
                <w:sz w:val="16"/>
                <w:szCs w:val="16"/>
              </w:rPr>
            </w:pPr>
          </w:p>
        </w:tc>
        <w:tc>
          <w:tcPr>
            <w:tcW w:w="4165" w:type="dxa"/>
            <w:vMerge/>
          </w:tcPr>
          <w:p w14:paraId="77DC4E87" w14:textId="4305F574" w:rsidR="00782BA2" w:rsidRPr="000209D3" w:rsidDel="002214A7" w:rsidRDefault="00782BA2" w:rsidP="00782BA2">
            <w:pPr>
              <w:rPr>
                <w:del w:id="2991" w:author="S3G_Reference_Citation_Sequence" w:date="2023-04-24T14:15:00Z"/>
                <w:sz w:val="16"/>
                <w:szCs w:val="16"/>
              </w:rPr>
            </w:pPr>
          </w:p>
        </w:tc>
        <w:tc>
          <w:tcPr>
            <w:tcW w:w="4815" w:type="dxa"/>
            <w:gridSpan w:val="2"/>
          </w:tcPr>
          <w:p w14:paraId="59BD7658" w14:textId="417E665E" w:rsidR="00782BA2" w:rsidRPr="000209D3" w:rsidDel="002214A7" w:rsidRDefault="00782BA2" w:rsidP="00782BA2">
            <w:pPr>
              <w:rPr>
                <w:del w:id="2992" w:author="S3G_Reference_Citation_Sequence" w:date="2023-04-24T14:15:00Z"/>
                <w:sz w:val="16"/>
                <w:szCs w:val="16"/>
              </w:rPr>
            </w:pPr>
            <w:del w:id="2993" w:author="S3G_Reference_Citation_Sequence" w:date="2023-04-24T14:15:00Z">
              <w:r w:rsidRPr="000209D3" w:rsidDel="002214A7">
                <w:rPr>
                  <w:sz w:val="16"/>
                  <w:szCs w:val="16"/>
                </w:rPr>
                <w:delText xml:space="preserve">Mean number of hospitalizations, last 6 months (EMR) </w:delText>
              </w:r>
            </w:del>
          </w:p>
        </w:tc>
        <w:tc>
          <w:tcPr>
            <w:tcW w:w="3686" w:type="dxa"/>
            <w:shd w:val="clear" w:color="auto" w:fill="auto"/>
          </w:tcPr>
          <w:p w14:paraId="5471FDFC" w14:textId="178A34C7" w:rsidR="00782BA2" w:rsidRPr="00D44C26" w:rsidDel="002214A7" w:rsidRDefault="00782BA2" w:rsidP="00782BA2">
            <w:pPr>
              <w:rPr>
                <w:del w:id="2994" w:author="S3G_Reference_Citation_Sequence" w:date="2023-04-24T14:15:00Z"/>
                <w:b/>
                <w:bCs/>
                <w:sz w:val="16"/>
                <w:szCs w:val="16"/>
              </w:rPr>
            </w:pPr>
            <w:del w:id="2995" w:author="S3G_Reference_Citation_Sequence" w:date="2023-04-24T14:15:00Z">
              <w:r w:rsidRPr="00D44C26" w:rsidDel="002214A7">
                <w:rPr>
                  <w:b/>
                  <w:bCs/>
                  <w:sz w:val="16"/>
                  <w:szCs w:val="16"/>
                </w:rPr>
                <w:delText>Incidence Rate Ratio: 0.37, 95% CI 0.18, 0.77</w:delText>
              </w:r>
            </w:del>
          </w:p>
        </w:tc>
        <w:tc>
          <w:tcPr>
            <w:tcW w:w="709" w:type="dxa"/>
            <w:vMerge/>
            <w:shd w:val="clear" w:color="auto" w:fill="auto"/>
          </w:tcPr>
          <w:p w14:paraId="34299B97" w14:textId="2C177AB4" w:rsidR="00782BA2" w:rsidRPr="000209D3" w:rsidDel="002214A7" w:rsidRDefault="00782BA2" w:rsidP="00782BA2">
            <w:pPr>
              <w:rPr>
                <w:del w:id="2996" w:author="S3G_Reference_Citation_Sequence" w:date="2023-04-24T14:15:00Z"/>
                <w:sz w:val="16"/>
                <w:szCs w:val="16"/>
              </w:rPr>
            </w:pPr>
          </w:p>
        </w:tc>
      </w:tr>
      <w:tr w:rsidR="00782BA2" w:rsidRPr="000209D3" w:rsidDel="002214A7" w14:paraId="78A4E9C3" w14:textId="66F03F06" w:rsidTr="00A62273">
        <w:trPr>
          <w:cantSplit/>
          <w:trHeight w:val="68"/>
          <w:del w:id="2997" w:author="S3G_Reference_Citation_Sequence" w:date="2023-04-24T14:15:00Z"/>
        </w:trPr>
        <w:tc>
          <w:tcPr>
            <w:tcW w:w="1221" w:type="dxa"/>
            <w:vMerge/>
          </w:tcPr>
          <w:p w14:paraId="0D5A36AA" w14:textId="5A7184D7" w:rsidR="00782BA2" w:rsidRPr="000209D3" w:rsidDel="002214A7" w:rsidRDefault="00782BA2" w:rsidP="00782BA2">
            <w:pPr>
              <w:rPr>
                <w:del w:id="2998" w:author="S3G_Reference_Citation_Sequence" w:date="2023-04-24T14:15:00Z"/>
                <w:b/>
                <w:bCs/>
                <w:sz w:val="16"/>
                <w:szCs w:val="16"/>
              </w:rPr>
            </w:pPr>
          </w:p>
        </w:tc>
        <w:tc>
          <w:tcPr>
            <w:tcW w:w="4165" w:type="dxa"/>
            <w:vMerge/>
          </w:tcPr>
          <w:p w14:paraId="58EFDCEA" w14:textId="50020246" w:rsidR="00782BA2" w:rsidRPr="000209D3" w:rsidDel="002214A7" w:rsidRDefault="00782BA2" w:rsidP="00782BA2">
            <w:pPr>
              <w:rPr>
                <w:del w:id="2999" w:author="S3G_Reference_Citation_Sequence" w:date="2023-04-24T14:15:00Z"/>
                <w:sz w:val="16"/>
                <w:szCs w:val="16"/>
              </w:rPr>
            </w:pPr>
          </w:p>
        </w:tc>
        <w:tc>
          <w:tcPr>
            <w:tcW w:w="4815" w:type="dxa"/>
            <w:gridSpan w:val="2"/>
          </w:tcPr>
          <w:p w14:paraId="04FAEFF4" w14:textId="17B70F65" w:rsidR="00782BA2" w:rsidRPr="000209D3" w:rsidDel="002214A7" w:rsidRDefault="00782BA2" w:rsidP="00782BA2">
            <w:pPr>
              <w:rPr>
                <w:del w:id="3000" w:author="S3G_Reference_Citation_Sequence" w:date="2023-04-24T14:15:00Z"/>
                <w:sz w:val="16"/>
                <w:szCs w:val="16"/>
              </w:rPr>
            </w:pPr>
            <w:del w:id="3001" w:author="S3G_Reference_Citation_Sequence" w:date="2023-04-24T14:15:00Z">
              <w:r w:rsidRPr="000209D3" w:rsidDel="002214A7">
                <w:rPr>
                  <w:sz w:val="16"/>
                  <w:szCs w:val="16"/>
                </w:rPr>
                <w:delText>% Visited ER, last 6 months (EMR)</w:delText>
              </w:r>
              <w:r w:rsidRPr="000209D3" w:rsidDel="002214A7">
                <w:rPr>
                  <w:i/>
                  <w:iCs/>
                  <w:sz w:val="16"/>
                  <w:szCs w:val="16"/>
                </w:rPr>
                <w:delText xml:space="preserve"> None vs. 1+</w:delText>
              </w:r>
            </w:del>
          </w:p>
        </w:tc>
        <w:tc>
          <w:tcPr>
            <w:tcW w:w="3686" w:type="dxa"/>
            <w:shd w:val="clear" w:color="auto" w:fill="auto"/>
          </w:tcPr>
          <w:p w14:paraId="29D4092E" w14:textId="0C825FA2" w:rsidR="00782BA2" w:rsidRPr="000209D3" w:rsidDel="002214A7" w:rsidRDefault="00782BA2" w:rsidP="00782BA2">
            <w:pPr>
              <w:rPr>
                <w:del w:id="3002" w:author="S3G_Reference_Citation_Sequence" w:date="2023-04-24T14:15:00Z"/>
                <w:sz w:val="16"/>
                <w:szCs w:val="16"/>
              </w:rPr>
            </w:pPr>
            <w:del w:id="3003" w:author="S3G_Reference_Citation_Sequence" w:date="2023-04-24T14:15:00Z">
              <w:r w:rsidRPr="000209D3" w:rsidDel="002214A7">
                <w:rPr>
                  <w:sz w:val="16"/>
                  <w:szCs w:val="16"/>
                </w:rPr>
                <w:delText>OR: 0.58, 95% CI 0.28, 1.20</w:delText>
              </w:r>
            </w:del>
          </w:p>
        </w:tc>
        <w:tc>
          <w:tcPr>
            <w:tcW w:w="709" w:type="dxa"/>
            <w:vMerge/>
            <w:shd w:val="clear" w:color="auto" w:fill="auto"/>
          </w:tcPr>
          <w:p w14:paraId="467103A0" w14:textId="009B7550" w:rsidR="00782BA2" w:rsidRPr="000209D3" w:rsidDel="002214A7" w:rsidRDefault="00782BA2" w:rsidP="00782BA2">
            <w:pPr>
              <w:rPr>
                <w:del w:id="3004" w:author="S3G_Reference_Citation_Sequence" w:date="2023-04-24T14:15:00Z"/>
                <w:sz w:val="16"/>
                <w:szCs w:val="16"/>
              </w:rPr>
            </w:pPr>
          </w:p>
        </w:tc>
      </w:tr>
      <w:tr w:rsidR="00782BA2" w:rsidRPr="000209D3" w:rsidDel="002214A7" w14:paraId="351F56A2" w14:textId="43BD86B0" w:rsidTr="00A62273">
        <w:trPr>
          <w:cantSplit/>
          <w:trHeight w:val="68"/>
          <w:del w:id="3005" w:author="S3G_Reference_Citation_Sequence" w:date="2023-04-24T14:15:00Z"/>
        </w:trPr>
        <w:tc>
          <w:tcPr>
            <w:tcW w:w="1221" w:type="dxa"/>
            <w:vMerge/>
          </w:tcPr>
          <w:p w14:paraId="69A8D978" w14:textId="29AEB587" w:rsidR="00782BA2" w:rsidRPr="000209D3" w:rsidDel="002214A7" w:rsidRDefault="00782BA2" w:rsidP="00782BA2">
            <w:pPr>
              <w:rPr>
                <w:del w:id="3006" w:author="S3G_Reference_Citation_Sequence" w:date="2023-04-24T14:15:00Z"/>
                <w:b/>
                <w:bCs/>
                <w:sz w:val="16"/>
                <w:szCs w:val="16"/>
              </w:rPr>
            </w:pPr>
          </w:p>
        </w:tc>
        <w:tc>
          <w:tcPr>
            <w:tcW w:w="4165" w:type="dxa"/>
            <w:vMerge/>
          </w:tcPr>
          <w:p w14:paraId="0DABC5B6" w14:textId="2E76D403" w:rsidR="00782BA2" w:rsidRPr="000209D3" w:rsidDel="002214A7" w:rsidRDefault="00782BA2" w:rsidP="00782BA2">
            <w:pPr>
              <w:rPr>
                <w:del w:id="3007" w:author="S3G_Reference_Citation_Sequence" w:date="2023-04-24T14:15:00Z"/>
                <w:sz w:val="16"/>
                <w:szCs w:val="16"/>
              </w:rPr>
            </w:pPr>
          </w:p>
        </w:tc>
        <w:tc>
          <w:tcPr>
            <w:tcW w:w="4815" w:type="dxa"/>
            <w:gridSpan w:val="2"/>
          </w:tcPr>
          <w:p w14:paraId="11CC86ED" w14:textId="45C7FE0D" w:rsidR="00782BA2" w:rsidRPr="000209D3" w:rsidDel="002214A7" w:rsidRDefault="00782BA2" w:rsidP="00782BA2">
            <w:pPr>
              <w:rPr>
                <w:del w:id="3008" w:author="S3G_Reference_Citation_Sequence" w:date="2023-04-24T14:15:00Z"/>
                <w:sz w:val="16"/>
                <w:szCs w:val="16"/>
              </w:rPr>
            </w:pPr>
            <w:del w:id="3009" w:author="S3G_Reference_Citation_Sequence" w:date="2023-04-24T14:15:00Z">
              <w:r w:rsidRPr="000209D3" w:rsidDel="002214A7">
                <w:rPr>
                  <w:sz w:val="16"/>
                  <w:szCs w:val="16"/>
                </w:rPr>
                <w:delText>Mean number of ER visits, last 6 months (EMR)</w:delText>
              </w:r>
            </w:del>
          </w:p>
        </w:tc>
        <w:tc>
          <w:tcPr>
            <w:tcW w:w="3686" w:type="dxa"/>
            <w:shd w:val="clear" w:color="auto" w:fill="auto"/>
          </w:tcPr>
          <w:p w14:paraId="6E60E13A" w14:textId="7498C774" w:rsidR="00782BA2" w:rsidRPr="000209D3" w:rsidDel="002214A7" w:rsidRDefault="00782BA2" w:rsidP="00782BA2">
            <w:pPr>
              <w:rPr>
                <w:del w:id="3010" w:author="S3G_Reference_Citation_Sequence" w:date="2023-04-24T14:15:00Z"/>
                <w:sz w:val="16"/>
                <w:szCs w:val="16"/>
              </w:rPr>
            </w:pPr>
            <w:del w:id="3011" w:author="S3G_Reference_Citation_Sequence" w:date="2023-04-24T14:15:00Z">
              <w:r w:rsidRPr="000209D3" w:rsidDel="002214A7">
                <w:rPr>
                  <w:sz w:val="16"/>
                  <w:szCs w:val="16"/>
                </w:rPr>
                <w:delText>Incidence Rate Ratio: 0.69</w:delText>
              </w:r>
              <w:r w:rsidDel="002214A7">
                <w:rPr>
                  <w:sz w:val="16"/>
                  <w:szCs w:val="16"/>
                </w:rPr>
                <w:delText xml:space="preserve">, 95% CI </w:delText>
              </w:r>
              <w:r w:rsidRPr="000209D3" w:rsidDel="002214A7">
                <w:rPr>
                  <w:sz w:val="16"/>
                  <w:szCs w:val="16"/>
                </w:rPr>
                <w:delText>0.34, 1.43</w:delText>
              </w:r>
            </w:del>
          </w:p>
        </w:tc>
        <w:tc>
          <w:tcPr>
            <w:tcW w:w="709" w:type="dxa"/>
            <w:vMerge/>
            <w:shd w:val="clear" w:color="auto" w:fill="auto"/>
          </w:tcPr>
          <w:p w14:paraId="15AD5194" w14:textId="242893DF" w:rsidR="00782BA2" w:rsidRPr="000209D3" w:rsidDel="002214A7" w:rsidRDefault="00782BA2" w:rsidP="00782BA2">
            <w:pPr>
              <w:rPr>
                <w:del w:id="3012" w:author="S3G_Reference_Citation_Sequence" w:date="2023-04-24T14:15:00Z"/>
                <w:sz w:val="16"/>
                <w:szCs w:val="16"/>
              </w:rPr>
            </w:pPr>
          </w:p>
        </w:tc>
      </w:tr>
      <w:tr w:rsidR="00782BA2" w:rsidRPr="000209D3" w:rsidDel="002214A7" w14:paraId="1EF1D2C7" w14:textId="0C617A4A" w:rsidTr="00A62273">
        <w:trPr>
          <w:trHeight w:val="180"/>
          <w:del w:id="3013" w:author="S3G_Reference_Citation_Sequence" w:date="2023-04-24T14:15:00Z"/>
        </w:trPr>
        <w:tc>
          <w:tcPr>
            <w:tcW w:w="1221" w:type="dxa"/>
          </w:tcPr>
          <w:p w14:paraId="0E4B63B7" w14:textId="5ED94344" w:rsidR="00782BA2" w:rsidRPr="000209D3" w:rsidDel="002214A7" w:rsidRDefault="00782BA2" w:rsidP="00782BA2">
            <w:pPr>
              <w:rPr>
                <w:del w:id="3014" w:author="S3G_Reference_Citation_Sequence" w:date="2023-04-24T14:15:00Z"/>
                <w:b/>
                <w:bCs/>
                <w:sz w:val="16"/>
                <w:szCs w:val="16"/>
              </w:rPr>
            </w:pPr>
            <w:del w:id="3015" w:author="S3G_Reference_Citation_Sequence" w:date="2023-04-24T14:15:00Z">
              <w:r w:rsidRPr="000209D3" w:rsidDel="002214A7">
                <w:rPr>
                  <w:b/>
                  <w:bCs/>
                  <w:sz w:val="16"/>
                  <w:szCs w:val="16"/>
                </w:rPr>
                <w:delText>Kellezi 2019</w:delText>
              </w:r>
            </w:del>
          </w:p>
        </w:tc>
        <w:tc>
          <w:tcPr>
            <w:tcW w:w="4165" w:type="dxa"/>
          </w:tcPr>
          <w:p w14:paraId="4CBE1EB8" w14:textId="6D07A3EC" w:rsidR="00782BA2" w:rsidRPr="00246BE4" w:rsidDel="002214A7" w:rsidRDefault="00782BA2" w:rsidP="00782BA2">
            <w:pPr>
              <w:rPr>
                <w:del w:id="3016" w:author="S3G_Reference_Citation_Sequence" w:date="2023-04-24T14:15:00Z"/>
                <w:rFonts w:eastAsia="Times New Roman" w:cstheme="minorHAnsi"/>
                <w:color w:val="000000" w:themeColor="text1"/>
                <w:sz w:val="16"/>
                <w:szCs w:val="16"/>
              </w:rPr>
            </w:pPr>
            <w:del w:id="3017"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Health coach and link worker-led intervention that involved a needs assessment and then subsequent referral to relevant third sector groups.</w:delText>
              </w:r>
            </w:del>
          </w:p>
          <w:p w14:paraId="2B674986" w14:textId="35C68252" w:rsidR="00782BA2" w:rsidRPr="000209D3" w:rsidDel="002214A7" w:rsidRDefault="00782BA2" w:rsidP="00782BA2">
            <w:pPr>
              <w:rPr>
                <w:del w:id="3018" w:author="S3G_Reference_Citation_Sequence" w:date="2023-04-24T14:15:00Z"/>
                <w:sz w:val="16"/>
                <w:szCs w:val="16"/>
              </w:rPr>
            </w:pPr>
            <w:del w:id="3019"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rFonts w:eastAsia="Times New Roman" w:cstheme="minorHAnsi"/>
                  <w:color w:val="000000" w:themeColor="text1"/>
                  <w:sz w:val="16"/>
                  <w:szCs w:val="16"/>
                </w:rPr>
                <w:delText>Baseline</w:delText>
              </w:r>
            </w:del>
          </w:p>
        </w:tc>
        <w:tc>
          <w:tcPr>
            <w:tcW w:w="4815" w:type="dxa"/>
            <w:gridSpan w:val="2"/>
          </w:tcPr>
          <w:p w14:paraId="347C5AA5" w14:textId="6F32C17E" w:rsidR="00782BA2" w:rsidRPr="000209D3" w:rsidDel="002214A7" w:rsidRDefault="00782BA2" w:rsidP="00782BA2">
            <w:pPr>
              <w:rPr>
                <w:del w:id="3020" w:author="S3G_Reference_Citation_Sequence" w:date="2023-04-24T14:15:00Z"/>
                <w:sz w:val="16"/>
                <w:szCs w:val="16"/>
              </w:rPr>
            </w:pPr>
            <w:del w:id="3021" w:author="S3G_Reference_Citation_Sequence" w:date="2023-04-24T14:15:00Z">
              <w:r w:rsidRPr="000209D3" w:rsidDel="002214A7">
                <w:rPr>
                  <w:sz w:val="16"/>
                  <w:szCs w:val="16"/>
                </w:rPr>
                <w:delText>Primary care use, last 3 months (self-report)</w:delText>
              </w:r>
            </w:del>
          </w:p>
        </w:tc>
        <w:tc>
          <w:tcPr>
            <w:tcW w:w="3686" w:type="dxa"/>
          </w:tcPr>
          <w:p w14:paraId="21AE31ED" w14:textId="77E82A1D" w:rsidR="00782BA2" w:rsidRPr="000209D3" w:rsidDel="002214A7" w:rsidRDefault="00782BA2" w:rsidP="00782BA2">
            <w:pPr>
              <w:rPr>
                <w:del w:id="3022" w:author="S3G_Reference_Citation_Sequence" w:date="2023-04-24T14:15:00Z"/>
                <w:b/>
                <w:bCs/>
                <w:sz w:val="16"/>
                <w:szCs w:val="16"/>
              </w:rPr>
            </w:pPr>
            <w:del w:id="3023" w:author="S3G_Reference_Citation_Sequence" w:date="2023-04-24T14:15:00Z">
              <w:r w:rsidRPr="000209D3" w:rsidDel="002214A7">
                <w:rPr>
                  <w:b/>
                  <w:bCs/>
                  <w:sz w:val="16"/>
                  <w:szCs w:val="16"/>
                </w:rPr>
                <w:delText>Pre-intervention: 5.9, SD 8.2</w:delText>
              </w:r>
            </w:del>
          </w:p>
          <w:p w14:paraId="32BE1D9A" w14:textId="63785182" w:rsidR="00782BA2" w:rsidRPr="000209D3" w:rsidDel="002214A7" w:rsidRDefault="00782BA2" w:rsidP="00782BA2">
            <w:pPr>
              <w:rPr>
                <w:del w:id="3024" w:author="S3G_Reference_Citation_Sequence" w:date="2023-04-24T14:15:00Z"/>
                <w:sz w:val="16"/>
                <w:szCs w:val="16"/>
              </w:rPr>
            </w:pPr>
            <w:del w:id="3025" w:author="S3G_Reference_Citation_Sequence" w:date="2023-04-24T14:15:00Z">
              <w:r w:rsidRPr="000209D3" w:rsidDel="002214A7">
                <w:rPr>
                  <w:b/>
                  <w:bCs/>
                  <w:sz w:val="16"/>
                  <w:szCs w:val="16"/>
                </w:rPr>
                <w:delText>Post-intervention: 4.5, SD 8.4, p = 0.003</w:delText>
              </w:r>
            </w:del>
          </w:p>
        </w:tc>
        <w:tc>
          <w:tcPr>
            <w:tcW w:w="709" w:type="dxa"/>
          </w:tcPr>
          <w:p w14:paraId="428261E1" w14:textId="234E42B2" w:rsidR="00782BA2" w:rsidRPr="00471D44" w:rsidDel="002214A7" w:rsidRDefault="00782BA2" w:rsidP="00782BA2">
            <w:pPr>
              <w:rPr>
                <w:del w:id="3026" w:author="S3G_Reference_Citation_Sequence" w:date="2023-04-24T14:15:00Z"/>
                <w:bCs/>
                <w:sz w:val="16"/>
                <w:szCs w:val="16"/>
              </w:rPr>
            </w:pPr>
            <w:del w:id="3027" w:author="S3G_Reference_Citation_Sequence" w:date="2023-04-24T14:15:00Z">
              <w:r w:rsidRPr="00471D44" w:rsidDel="002214A7">
                <w:rPr>
                  <w:bCs/>
                  <w:sz w:val="16"/>
                  <w:szCs w:val="16"/>
                  <w:lang w:val="en"/>
                </w:rPr>
                <w:delText>7/9</w:delText>
              </w:r>
            </w:del>
          </w:p>
        </w:tc>
      </w:tr>
    </w:tbl>
    <w:tbl>
      <w:tblPr>
        <w:tblStyle w:val="TableGrid1"/>
        <w:tblW w:w="14596" w:type="dxa"/>
        <w:tblLook w:val="04A0" w:firstRow="1" w:lastRow="0" w:firstColumn="1" w:lastColumn="0" w:noHBand="0" w:noVBand="1"/>
      </w:tblPr>
      <w:tblGrid>
        <w:gridCol w:w="14596"/>
      </w:tblGrid>
      <w:tr w:rsidR="004052BE" w:rsidRPr="00247740" w:rsidDel="002214A7" w14:paraId="53C34BA7" w14:textId="40F2225A" w:rsidTr="00A62273">
        <w:trPr>
          <w:cantSplit/>
          <w:trHeight w:val="436"/>
          <w:del w:id="3028" w:author="S3G_Reference_Citation_Sequence" w:date="2023-04-24T14:15:00Z"/>
        </w:trPr>
        <w:tc>
          <w:tcPr>
            <w:tcW w:w="14596" w:type="dxa"/>
          </w:tcPr>
          <w:p w14:paraId="27E33DB7" w14:textId="479F2F9B" w:rsidR="004052BE" w:rsidRPr="001A40E3" w:rsidDel="002214A7" w:rsidRDefault="004052BE" w:rsidP="00A62273">
            <w:pPr>
              <w:rPr>
                <w:del w:id="3029" w:author="S3G_Reference_Citation_Sequence" w:date="2023-04-24T14:15:00Z"/>
                <w:sz w:val="16"/>
                <w:szCs w:val="16"/>
              </w:rPr>
            </w:pPr>
            <w:del w:id="3030" w:author="S3G_Reference_Citation_Sequence" w:date="2023-04-24T14:15:00Z">
              <w:r w:rsidDel="002214A7">
                <w:rPr>
                  <w:sz w:val="16"/>
                  <w:szCs w:val="16"/>
                </w:rPr>
                <w:delText xml:space="preserve">Note: </w:delText>
              </w:r>
              <w:r w:rsidR="001A40E3" w:rsidDel="002214A7">
                <w:rPr>
                  <w:b/>
                  <w:sz w:val="16"/>
                  <w:szCs w:val="16"/>
                </w:rPr>
                <w:delText xml:space="preserve">Bold </w:delText>
              </w:r>
              <w:r w:rsidR="00C62AB8" w:rsidDel="002214A7">
                <w:rPr>
                  <w:b/>
                  <w:sz w:val="16"/>
                  <w:szCs w:val="16"/>
                </w:rPr>
                <w:delText xml:space="preserve">text </w:delText>
              </w:r>
              <w:r w:rsidR="001A40E3" w:rsidDel="002214A7">
                <w:rPr>
                  <w:b/>
                  <w:sz w:val="16"/>
                  <w:szCs w:val="16"/>
                </w:rPr>
                <w:delText xml:space="preserve">indicates significant difference. </w:delText>
              </w:r>
              <w:r w:rsidRPr="000209D3" w:rsidDel="002214A7">
                <w:rPr>
                  <w:sz w:val="16"/>
                  <w:szCs w:val="16"/>
                </w:rPr>
                <w:delText>C</w:delText>
              </w:r>
              <w:r w:rsidDel="002214A7">
                <w:rPr>
                  <w:sz w:val="16"/>
                  <w:szCs w:val="16"/>
                </w:rPr>
                <w:delText xml:space="preserve"> </w:delText>
              </w:r>
              <w:r w:rsidRPr="000209D3" w:rsidDel="002214A7">
                <w:rPr>
                  <w:sz w:val="16"/>
                  <w:szCs w:val="16"/>
                </w:rPr>
                <w:delText>=</w:delText>
              </w:r>
              <w:r w:rsidDel="002214A7">
                <w:rPr>
                  <w:sz w:val="16"/>
                  <w:szCs w:val="16"/>
                </w:rPr>
                <w:delText xml:space="preserve"> </w:delText>
              </w:r>
              <w:r w:rsidRPr="000209D3" w:rsidDel="002214A7">
                <w:rPr>
                  <w:sz w:val="16"/>
                  <w:szCs w:val="16"/>
                </w:rPr>
                <w:delText>co</w:delText>
              </w:r>
              <w:r w:rsidDel="002214A7">
                <w:rPr>
                  <w:sz w:val="16"/>
                  <w:szCs w:val="16"/>
                </w:rPr>
                <w:delText>mparator</w:delText>
              </w:r>
              <w:r w:rsidRPr="000209D3" w:rsidDel="002214A7">
                <w:rPr>
                  <w:sz w:val="16"/>
                  <w:szCs w:val="16"/>
                </w:rPr>
                <w:delText xml:space="preserve"> group, CI = confidence interval, ED/ER = emergency department/room, </w:delText>
              </w:r>
              <w:r w:rsidDel="002214A7">
                <w:rPr>
                  <w:sz w:val="16"/>
                  <w:szCs w:val="16"/>
                </w:rPr>
                <w:delText xml:space="preserve">EHR = electronic health record, </w:delText>
              </w:r>
              <w:r w:rsidRPr="000209D3" w:rsidDel="002214A7">
                <w:rPr>
                  <w:sz w:val="16"/>
                  <w:szCs w:val="16"/>
                </w:rPr>
                <w:delText>EMR = electronic medical record, GP</w:delText>
              </w:r>
              <w:r w:rsidDel="002214A7">
                <w:rPr>
                  <w:sz w:val="16"/>
                  <w:szCs w:val="16"/>
                </w:rPr>
                <w:delText xml:space="preserve"> </w:delText>
              </w:r>
              <w:r w:rsidRPr="000209D3" w:rsidDel="002214A7">
                <w:rPr>
                  <w:sz w:val="16"/>
                  <w:szCs w:val="16"/>
                </w:rPr>
                <w:delText>=</w:delText>
              </w:r>
              <w:r w:rsidDel="002214A7">
                <w:rPr>
                  <w:sz w:val="16"/>
                  <w:szCs w:val="16"/>
                </w:rPr>
                <w:delText xml:space="preserve"> </w:delText>
              </w:r>
              <w:r w:rsidRPr="000209D3" w:rsidDel="002214A7">
                <w:rPr>
                  <w:sz w:val="16"/>
                  <w:szCs w:val="16"/>
                </w:rPr>
                <w:delText>general practi</w:delText>
              </w:r>
              <w:r w:rsidDel="002214A7">
                <w:rPr>
                  <w:sz w:val="16"/>
                  <w:szCs w:val="16"/>
                </w:rPr>
                <w:delText>tioner</w:delText>
              </w:r>
              <w:r w:rsidRPr="000209D3" w:rsidDel="002214A7">
                <w:rPr>
                  <w:sz w:val="16"/>
                  <w:szCs w:val="16"/>
                </w:rPr>
                <w:delText>, I</w:delText>
              </w:r>
              <w:r w:rsidDel="002214A7">
                <w:rPr>
                  <w:sz w:val="16"/>
                  <w:szCs w:val="16"/>
                </w:rPr>
                <w:delText xml:space="preserve"> </w:delText>
              </w:r>
              <w:r w:rsidRPr="000209D3" w:rsidDel="002214A7">
                <w:rPr>
                  <w:sz w:val="16"/>
                  <w:szCs w:val="16"/>
                </w:rPr>
                <w:delText>=</w:delText>
              </w:r>
              <w:r w:rsidDel="002214A7">
                <w:rPr>
                  <w:sz w:val="16"/>
                  <w:szCs w:val="16"/>
                </w:rPr>
                <w:delText xml:space="preserve"> </w:delText>
              </w:r>
              <w:r w:rsidRPr="000209D3" w:rsidDel="002214A7">
                <w:rPr>
                  <w:sz w:val="16"/>
                  <w:szCs w:val="16"/>
                </w:rPr>
                <w:delText>intervention group,</w:delText>
              </w:r>
              <w:r w:rsidDel="002214A7">
                <w:rPr>
                  <w:sz w:val="16"/>
                  <w:szCs w:val="16"/>
                </w:rPr>
                <w:delText xml:space="preserve"> </w:delText>
              </w:r>
              <w:r w:rsidRPr="000209D3" w:rsidDel="002214A7">
                <w:rPr>
                  <w:sz w:val="16"/>
                  <w:szCs w:val="16"/>
                </w:rPr>
                <w:delText xml:space="preserve">IMPaCT </w:delText>
              </w:r>
              <w:r w:rsidDel="002214A7">
                <w:rPr>
                  <w:sz w:val="16"/>
                  <w:szCs w:val="16"/>
                </w:rPr>
                <w:delText xml:space="preserve">= </w:delText>
              </w:r>
              <w:r w:rsidRPr="000209D3" w:rsidDel="002214A7">
                <w:rPr>
                  <w:rFonts w:ascii="Calibri" w:hAnsi="Calibri" w:cs="Calibri"/>
                  <w:color w:val="000000"/>
                  <w:sz w:val="16"/>
                  <w:szCs w:val="16"/>
                </w:rPr>
                <w:delText>Individualized Management for Patient-Centered Targets</w:delText>
              </w:r>
              <w:r w:rsidDel="002214A7">
                <w:rPr>
                  <w:rFonts w:ascii="Calibri" w:hAnsi="Calibri" w:cs="Calibri"/>
                  <w:color w:val="000000"/>
                  <w:sz w:val="16"/>
                  <w:szCs w:val="16"/>
                </w:rPr>
                <w:delText>,</w:delText>
              </w:r>
              <w:r w:rsidRPr="000209D3" w:rsidDel="002214A7">
                <w:rPr>
                  <w:sz w:val="16"/>
                  <w:szCs w:val="16"/>
                </w:rPr>
                <w:delText xml:space="preserve"> IQR = interquartile range, MD = mean difference, NR</w:delText>
              </w:r>
              <w:r w:rsidDel="002214A7">
                <w:rPr>
                  <w:sz w:val="16"/>
                  <w:szCs w:val="16"/>
                </w:rPr>
                <w:delText xml:space="preserve"> </w:delText>
              </w:r>
              <w:r w:rsidRPr="000209D3" w:rsidDel="002214A7">
                <w:rPr>
                  <w:sz w:val="16"/>
                  <w:szCs w:val="16"/>
                </w:rPr>
                <w:delText>=</w:delText>
              </w:r>
              <w:r w:rsidDel="002214A7">
                <w:rPr>
                  <w:sz w:val="16"/>
                  <w:szCs w:val="16"/>
                </w:rPr>
                <w:delText xml:space="preserve"> </w:delText>
              </w:r>
              <w:r w:rsidRPr="000209D3" w:rsidDel="002214A7">
                <w:rPr>
                  <w:sz w:val="16"/>
                  <w:szCs w:val="16"/>
                </w:rPr>
                <w:delText xml:space="preserve">not reported, </w:delText>
              </w:r>
              <w:r w:rsidDel="002214A7">
                <w:rPr>
                  <w:sz w:val="16"/>
                  <w:szCs w:val="16"/>
                </w:rPr>
                <w:delText xml:space="preserve">NS = not statistically significant, </w:delText>
              </w:r>
              <w:r w:rsidRPr="000209D3" w:rsidDel="002214A7">
                <w:rPr>
                  <w:sz w:val="16"/>
                  <w:szCs w:val="16"/>
                </w:rPr>
                <w:delText>OR = odds ratio, SD = standard deviation</w:delText>
              </w:r>
              <w:r w:rsidR="00AA6118" w:rsidDel="002214A7">
                <w:rPr>
                  <w:sz w:val="16"/>
                  <w:szCs w:val="16"/>
                </w:rPr>
                <w:delText>, UC = usual care</w:delText>
              </w:r>
            </w:del>
          </w:p>
        </w:tc>
      </w:tr>
    </w:tbl>
    <w:p w14:paraId="1AB0B698" w14:textId="241CB6C1" w:rsidR="00B92829" w:rsidDel="002214A7" w:rsidRDefault="00B92829" w:rsidP="00AE52F1">
      <w:pPr>
        <w:pStyle w:val="Heading1"/>
        <w:rPr>
          <w:del w:id="3031" w:author="S3G_Reference_Citation_Sequence" w:date="2023-04-24T14:15:00Z"/>
          <w:rFonts w:ascii="Times New Roman" w:hAnsi="Times New Roman" w:cs="Times New Roman"/>
          <w:b/>
          <w:bCs/>
          <w:color w:val="auto"/>
          <w:sz w:val="24"/>
          <w:szCs w:val="24"/>
        </w:rPr>
      </w:pPr>
      <w:bookmarkStart w:id="3032" w:name="_Supplementary_Table_5:"/>
      <w:bookmarkStart w:id="3033" w:name="_Supplementary_Table_5:_1"/>
      <w:bookmarkEnd w:id="3032"/>
      <w:bookmarkEnd w:id="3033"/>
    </w:p>
    <w:p w14:paraId="6E438524" w14:textId="73A798E1" w:rsidR="00AE52F1" w:rsidDel="002214A7" w:rsidRDefault="000C734E" w:rsidP="00AE52F1">
      <w:pPr>
        <w:pStyle w:val="Heading1"/>
        <w:rPr>
          <w:del w:id="3034" w:author="S3G_Reference_Citation_Sequence" w:date="2023-04-24T14:15:00Z"/>
          <w:rFonts w:ascii="Times New Roman" w:hAnsi="Times New Roman" w:cs="Times New Roman"/>
          <w:b/>
          <w:bCs/>
          <w:color w:val="auto"/>
          <w:sz w:val="24"/>
          <w:szCs w:val="24"/>
        </w:rPr>
      </w:pPr>
      <w:del w:id="3035" w:author="S3G_Reference_Citation_Sequence" w:date="2023-04-24T14:15:00Z">
        <w:r w:rsidDel="002214A7">
          <w:rPr>
            <w:rFonts w:ascii="Times New Roman" w:hAnsi="Times New Roman" w:cs="Times New Roman"/>
            <w:b/>
            <w:bCs/>
            <w:color w:val="auto"/>
            <w:sz w:val="24"/>
            <w:szCs w:val="24"/>
          </w:rPr>
          <w:delText xml:space="preserve">Additional </w:delText>
        </w:r>
        <w:r w:rsidR="0044020E" w:rsidDel="002214A7">
          <w:rPr>
            <w:rFonts w:ascii="Times New Roman" w:hAnsi="Times New Roman" w:cs="Times New Roman"/>
            <w:b/>
            <w:bCs/>
            <w:color w:val="auto"/>
            <w:sz w:val="24"/>
            <w:szCs w:val="24"/>
          </w:rPr>
          <w:delText>f</w:delText>
        </w:r>
        <w:r w:rsidDel="002214A7">
          <w:rPr>
            <w:rFonts w:ascii="Times New Roman" w:hAnsi="Times New Roman" w:cs="Times New Roman"/>
            <w:b/>
            <w:bCs/>
            <w:color w:val="auto"/>
            <w:sz w:val="24"/>
            <w:szCs w:val="24"/>
          </w:rPr>
          <w:delText>ile 6</w:delText>
        </w:r>
        <w:r w:rsidR="0041420F" w:rsidRPr="002E18BD" w:rsidDel="002214A7">
          <w:rPr>
            <w:rFonts w:ascii="Times New Roman" w:hAnsi="Times New Roman" w:cs="Times New Roman"/>
            <w:b/>
            <w:bCs/>
            <w:color w:val="auto"/>
            <w:sz w:val="24"/>
            <w:szCs w:val="24"/>
          </w:rPr>
          <w:delText xml:space="preserve">: </w:delText>
        </w:r>
        <w:r w:rsidR="0041420F" w:rsidRPr="00237FD3" w:rsidDel="002214A7">
          <w:rPr>
            <w:rFonts w:ascii="Times New Roman" w:hAnsi="Times New Roman" w:cs="Times New Roman"/>
            <w:b/>
            <w:bCs/>
            <w:color w:val="auto"/>
            <w:sz w:val="24"/>
            <w:szCs w:val="24"/>
          </w:rPr>
          <w:delText>Patient</w:delText>
        </w:r>
        <w:r w:rsidR="00656FB2" w:rsidRPr="00237FD3" w:rsidDel="002214A7">
          <w:rPr>
            <w:rFonts w:ascii="Times New Roman" w:hAnsi="Times New Roman" w:cs="Times New Roman"/>
            <w:b/>
            <w:bCs/>
            <w:color w:val="auto"/>
            <w:sz w:val="24"/>
            <w:szCs w:val="24"/>
          </w:rPr>
          <w:delText>-Related</w:delText>
        </w:r>
        <w:r w:rsidR="0041420F" w:rsidRPr="00237FD3" w:rsidDel="002214A7">
          <w:rPr>
            <w:rFonts w:ascii="Times New Roman" w:hAnsi="Times New Roman" w:cs="Times New Roman"/>
            <w:b/>
            <w:bCs/>
            <w:color w:val="auto"/>
            <w:sz w:val="24"/>
            <w:szCs w:val="24"/>
          </w:rPr>
          <w:delText xml:space="preserve"> Outcomes</w:delText>
        </w:r>
        <w:r w:rsidR="007967DE" w:rsidRPr="002E18BD" w:rsidDel="002214A7">
          <w:rPr>
            <w:rFonts w:ascii="Times New Roman" w:hAnsi="Times New Roman" w:cs="Times New Roman"/>
            <w:b/>
            <w:bCs/>
            <w:color w:val="auto"/>
            <w:sz w:val="24"/>
            <w:szCs w:val="24"/>
          </w:rPr>
          <w:delText xml:space="preserve"> </w:delText>
        </w:r>
      </w:del>
    </w:p>
    <w:p w14:paraId="723D9F92" w14:textId="7FA0F016" w:rsidR="00B92829" w:rsidRPr="00B92829" w:rsidDel="002214A7" w:rsidRDefault="00B92829" w:rsidP="00B92829">
      <w:pPr>
        <w:rPr>
          <w:del w:id="3036" w:author="S3G_Reference_Citation_Sequence" w:date="2023-04-24T14:15:00Z"/>
        </w:rPr>
      </w:pPr>
    </w:p>
    <w:tbl>
      <w:tblPr>
        <w:tblStyle w:val="TableGrid"/>
        <w:tblW w:w="14454" w:type="dxa"/>
        <w:tblLook w:val="04A0" w:firstRow="1" w:lastRow="0" w:firstColumn="1" w:lastColumn="0" w:noHBand="0" w:noVBand="1"/>
      </w:tblPr>
      <w:tblGrid>
        <w:gridCol w:w="1129"/>
        <w:gridCol w:w="4395"/>
        <w:gridCol w:w="4819"/>
        <w:gridCol w:w="3318"/>
        <w:gridCol w:w="84"/>
        <w:gridCol w:w="709"/>
      </w:tblGrid>
      <w:tr w:rsidR="00197CA8" w:rsidRPr="00247740" w:rsidDel="002214A7" w14:paraId="6D0247CB" w14:textId="766611DB" w:rsidTr="00A66C84">
        <w:trPr>
          <w:trHeight w:val="646"/>
          <w:del w:id="3037" w:author="S3G_Reference_Citation_Sequence" w:date="2023-04-24T14:15:00Z"/>
        </w:trPr>
        <w:tc>
          <w:tcPr>
            <w:tcW w:w="1129" w:type="dxa"/>
            <w:hideMark/>
          </w:tcPr>
          <w:p w14:paraId="317008A1" w14:textId="72B491D2" w:rsidR="00197CA8" w:rsidRPr="00247740" w:rsidDel="002214A7" w:rsidRDefault="00197CA8" w:rsidP="00A62273">
            <w:pPr>
              <w:rPr>
                <w:del w:id="3038" w:author="S3G_Reference_Citation_Sequence" w:date="2023-04-24T14:15:00Z"/>
                <w:b/>
                <w:bCs/>
                <w:sz w:val="16"/>
                <w:szCs w:val="16"/>
              </w:rPr>
            </w:pPr>
            <w:del w:id="3039" w:author="S3G_Reference_Citation_Sequence" w:date="2023-04-24T14:15:00Z">
              <w:r w:rsidRPr="00247740" w:rsidDel="002214A7">
                <w:rPr>
                  <w:b/>
                  <w:bCs/>
                  <w:sz w:val="16"/>
                  <w:szCs w:val="16"/>
                </w:rPr>
                <w:delText>Study</w:delText>
              </w:r>
            </w:del>
          </w:p>
        </w:tc>
        <w:tc>
          <w:tcPr>
            <w:tcW w:w="4395" w:type="dxa"/>
            <w:hideMark/>
          </w:tcPr>
          <w:p w14:paraId="3207E7B9" w14:textId="20B69249" w:rsidR="00197CA8" w:rsidRPr="00247740" w:rsidDel="002214A7" w:rsidRDefault="00197CA8" w:rsidP="00A62273">
            <w:pPr>
              <w:rPr>
                <w:del w:id="3040" w:author="S3G_Reference_Citation_Sequence" w:date="2023-04-24T14:15:00Z"/>
                <w:b/>
                <w:bCs/>
                <w:sz w:val="16"/>
                <w:szCs w:val="16"/>
              </w:rPr>
            </w:pPr>
            <w:del w:id="3041" w:author="S3G_Reference_Citation_Sequence" w:date="2023-04-24T14:15:00Z">
              <w:r w:rsidDel="002214A7">
                <w:rPr>
                  <w:b/>
                  <w:bCs/>
                  <w:sz w:val="16"/>
                  <w:szCs w:val="16"/>
                </w:rPr>
                <w:delText>Description of Intervention/Comparator</w:delText>
              </w:r>
            </w:del>
          </w:p>
        </w:tc>
        <w:tc>
          <w:tcPr>
            <w:tcW w:w="4819" w:type="dxa"/>
            <w:hideMark/>
          </w:tcPr>
          <w:p w14:paraId="745178E0" w14:textId="5EE3E15D" w:rsidR="00197CA8" w:rsidRPr="00247740" w:rsidDel="002214A7" w:rsidRDefault="00197CA8" w:rsidP="00A62273">
            <w:pPr>
              <w:rPr>
                <w:del w:id="3042" w:author="S3G_Reference_Citation_Sequence" w:date="2023-04-24T14:15:00Z"/>
                <w:b/>
                <w:bCs/>
                <w:sz w:val="16"/>
                <w:szCs w:val="16"/>
              </w:rPr>
            </w:pPr>
            <w:del w:id="3043" w:author="S3G_Reference_Citation_Sequence" w:date="2023-04-24T14:15:00Z">
              <w:r w:rsidDel="002214A7">
                <w:rPr>
                  <w:b/>
                  <w:bCs/>
                  <w:sz w:val="16"/>
                  <w:szCs w:val="16"/>
                </w:rPr>
                <w:delText>Outcome (Tool)</w:delText>
              </w:r>
            </w:del>
          </w:p>
        </w:tc>
        <w:tc>
          <w:tcPr>
            <w:tcW w:w="3318" w:type="dxa"/>
            <w:hideMark/>
          </w:tcPr>
          <w:p w14:paraId="61D8D5EA" w14:textId="2669C106" w:rsidR="00197CA8" w:rsidRPr="00247740" w:rsidDel="002214A7" w:rsidRDefault="00197CA8" w:rsidP="00B57CC2">
            <w:pPr>
              <w:rPr>
                <w:del w:id="3044" w:author="S3G_Reference_Citation_Sequence" w:date="2023-04-24T14:15:00Z"/>
                <w:b/>
                <w:bCs/>
                <w:sz w:val="16"/>
                <w:szCs w:val="16"/>
              </w:rPr>
            </w:pPr>
            <w:del w:id="3045" w:author="S3G_Reference_Citation_Sequence" w:date="2023-04-24T14:15:00Z">
              <w:r w:rsidRPr="000209D3" w:rsidDel="002214A7">
                <w:rPr>
                  <w:b/>
                  <w:bCs/>
                  <w:sz w:val="16"/>
                  <w:szCs w:val="16"/>
                </w:rPr>
                <w:delText xml:space="preserve">Effect </w:delText>
              </w:r>
              <w:r w:rsidR="00B57CC2" w:rsidDel="002214A7">
                <w:rPr>
                  <w:b/>
                  <w:bCs/>
                  <w:sz w:val="16"/>
                  <w:szCs w:val="16"/>
                </w:rPr>
                <w:delText xml:space="preserve">and significance </w:delText>
              </w:r>
            </w:del>
          </w:p>
        </w:tc>
        <w:tc>
          <w:tcPr>
            <w:tcW w:w="793" w:type="dxa"/>
            <w:gridSpan w:val="2"/>
            <w:shd w:val="clear" w:color="auto" w:fill="auto"/>
            <w:hideMark/>
          </w:tcPr>
          <w:p w14:paraId="569353CA" w14:textId="011DFC56" w:rsidR="00197CA8" w:rsidRPr="00247740" w:rsidDel="002214A7" w:rsidRDefault="00197CA8" w:rsidP="00A62273">
            <w:pPr>
              <w:rPr>
                <w:del w:id="3046" w:author="S3G_Reference_Citation_Sequence" w:date="2023-04-24T14:15:00Z"/>
                <w:b/>
                <w:bCs/>
                <w:sz w:val="16"/>
                <w:szCs w:val="16"/>
              </w:rPr>
            </w:pPr>
            <w:del w:id="3047" w:author="S3G_Reference_Citation_Sequence" w:date="2023-04-24T14:15:00Z">
              <w:r w:rsidRPr="000209D3" w:rsidDel="002214A7">
                <w:rPr>
                  <w:b/>
                  <w:bCs/>
                  <w:sz w:val="16"/>
                  <w:szCs w:val="16"/>
                </w:rPr>
                <w:delText>Risk of Bias</w:delText>
              </w:r>
              <w:r w:rsidDel="002214A7">
                <w:rPr>
                  <w:b/>
                  <w:bCs/>
                  <w:sz w:val="16"/>
                  <w:szCs w:val="16"/>
                </w:rPr>
                <w:delText xml:space="preserve"> Score</w:delText>
              </w:r>
            </w:del>
          </w:p>
        </w:tc>
      </w:tr>
      <w:tr w:rsidR="00197CA8" w:rsidRPr="00247740" w:rsidDel="002214A7" w14:paraId="27C37469" w14:textId="59EE153F" w:rsidTr="00A66C84">
        <w:trPr>
          <w:trHeight w:val="184"/>
          <w:del w:id="3048" w:author="S3G_Reference_Citation_Sequence" w:date="2023-04-24T14:15:00Z"/>
        </w:trPr>
        <w:tc>
          <w:tcPr>
            <w:tcW w:w="14454" w:type="dxa"/>
            <w:gridSpan w:val="6"/>
            <w:shd w:val="clear" w:color="auto" w:fill="D0CECE" w:themeFill="background2" w:themeFillShade="E6"/>
          </w:tcPr>
          <w:p w14:paraId="0B8927AB" w14:textId="50DA1896" w:rsidR="0032329B" w:rsidRPr="00585FD2" w:rsidDel="002214A7" w:rsidRDefault="00197CA8" w:rsidP="0032329B">
            <w:pPr>
              <w:jc w:val="center"/>
              <w:rPr>
                <w:del w:id="3049" w:author="S3G_Reference_Citation_Sequence" w:date="2023-04-24T14:15:00Z"/>
                <w:b/>
                <w:bCs/>
                <w:sz w:val="16"/>
                <w:szCs w:val="16"/>
              </w:rPr>
            </w:pPr>
            <w:del w:id="3050" w:author="S3G_Reference_Citation_Sequence" w:date="2023-04-24T14:15:00Z">
              <w:r w:rsidRPr="00585FD2" w:rsidDel="002214A7">
                <w:rPr>
                  <w:b/>
                  <w:bCs/>
                  <w:sz w:val="16"/>
                  <w:szCs w:val="16"/>
                </w:rPr>
                <w:delText>QUALITY OF LIFE</w:delText>
              </w:r>
              <w:r w:rsidR="00071F8E" w:rsidDel="002214A7">
                <w:rPr>
                  <w:b/>
                  <w:bCs/>
                  <w:sz w:val="16"/>
                  <w:szCs w:val="16"/>
                </w:rPr>
                <w:delText>/</w:delText>
              </w:r>
              <w:r w:rsidRPr="00585FD2" w:rsidDel="002214A7">
                <w:rPr>
                  <w:b/>
                  <w:bCs/>
                  <w:sz w:val="16"/>
                  <w:szCs w:val="16"/>
                </w:rPr>
                <w:delText>HEALTH RELATED QUALITY OF LIFE</w:delText>
              </w:r>
              <w:r w:rsidR="008916BF" w:rsidDel="002214A7">
                <w:rPr>
                  <w:b/>
                  <w:bCs/>
                  <w:sz w:val="16"/>
                  <w:szCs w:val="16"/>
                </w:rPr>
                <w:delText>, MENTAL HEALTH</w:delText>
              </w:r>
              <w:r w:rsidR="002C0C6C" w:rsidDel="002214A7">
                <w:rPr>
                  <w:b/>
                  <w:bCs/>
                  <w:sz w:val="16"/>
                  <w:szCs w:val="16"/>
                </w:rPr>
                <w:delText>,</w:delText>
              </w:r>
              <w:r w:rsidR="008916BF" w:rsidDel="002214A7">
                <w:rPr>
                  <w:b/>
                  <w:bCs/>
                  <w:sz w:val="16"/>
                  <w:szCs w:val="16"/>
                </w:rPr>
                <w:delText xml:space="preserve"> </w:delText>
              </w:r>
              <w:r w:rsidDel="002214A7">
                <w:rPr>
                  <w:b/>
                  <w:bCs/>
                  <w:sz w:val="16"/>
                  <w:szCs w:val="16"/>
                </w:rPr>
                <w:delText xml:space="preserve">AND WELLBEING </w:delText>
              </w:r>
              <w:r w:rsidRPr="00585FD2" w:rsidDel="002214A7">
                <w:rPr>
                  <w:b/>
                  <w:bCs/>
                  <w:sz w:val="16"/>
                  <w:szCs w:val="16"/>
                </w:rPr>
                <w:delText>OUTCOMES</w:delText>
              </w:r>
              <w:r w:rsidR="0032329B" w:rsidDel="002214A7">
                <w:rPr>
                  <w:b/>
                  <w:bCs/>
                  <w:sz w:val="16"/>
                  <w:szCs w:val="16"/>
                </w:rPr>
                <w:delText xml:space="preserve"> (n=13)</w:delText>
              </w:r>
            </w:del>
          </w:p>
        </w:tc>
      </w:tr>
      <w:tr w:rsidR="00197CA8" w:rsidRPr="00247740" w:rsidDel="002214A7" w14:paraId="3E88A6DF" w14:textId="38E59EED" w:rsidTr="00A66C84">
        <w:trPr>
          <w:trHeight w:val="184"/>
          <w:del w:id="3051" w:author="S3G_Reference_Citation_Sequence" w:date="2023-04-24T14:15:00Z"/>
        </w:trPr>
        <w:tc>
          <w:tcPr>
            <w:tcW w:w="14454" w:type="dxa"/>
            <w:gridSpan w:val="6"/>
            <w:shd w:val="clear" w:color="auto" w:fill="E7E6E6" w:themeFill="background2"/>
          </w:tcPr>
          <w:p w14:paraId="105596D8" w14:textId="0E1AE591" w:rsidR="00197CA8" w:rsidRPr="00585FD2" w:rsidDel="002214A7" w:rsidRDefault="00197CA8" w:rsidP="00A62273">
            <w:pPr>
              <w:rPr>
                <w:del w:id="3052" w:author="S3G_Reference_Citation_Sequence" w:date="2023-04-24T14:15:00Z"/>
                <w:b/>
                <w:bCs/>
                <w:sz w:val="16"/>
                <w:szCs w:val="16"/>
              </w:rPr>
            </w:pPr>
            <w:del w:id="3053" w:author="S3G_Reference_Citation_Sequence" w:date="2023-04-24T14:15:00Z">
              <w:r w:rsidDel="002214A7">
                <w:rPr>
                  <w:b/>
                  <w:bCs/>
                  <w:sz w:val="16"/>
                  <w:szCs w:val="16"/>
                </w:rPr>
                <w:delText>Lay person</w:delText>
              </w:r>
              <w:r w:rsidR="001F7354" w:rsidDel="002214A7">
                <w:rPr>
                  <w:b/>
                  <w:bCs/>
                  <w:sz w:val="16"/>
                  <w:szCs w:val="16"/>
                </w:rPr>
                <w:delText xml:space="preserve">-led </w:delText>
              </w:r>
              <w:r w:rsidR="004E0E95" w:rsidDel="002214A7">
                <w:rPr>
                  <w:b/>
                  <w:bCs/>
                  <w:sz w:val="16"/>
                  <w:szCs w:val="16"/>
                </w:rPr>
                <w:delText>system</w:delText>
              </w:r>
              <w:r w:rsidDel="002214A7">
                <w:rPr>
                  <w:b/>
                  <w:bCs/>
                  <w:sz w:val="16"/>
                  <w:szCs w:val="16"/>
                </w:rPr>
                <w:delText xml:space="preserve"> navigation model</w:delText>
              </w:r>
            </w:del>
          </w:p>
        </w:tc>
      </w:tr>
      <w:tr w:rsidR="00197CA8" w:rsidRPr="00247740" w:rsidDel="002214A7" w14:paraId="134C5CBB" w14:textId="373CF505" w:rsidTr="00A66C84">
        <w:trPr>
          <w:trHeight w:val="332"/>
          <w:del w:id="3054" w:author="S3G_Reference_Citation_Sequence" w:date="2023-04-24T14:15:00Z"/>
        </w:trPr>
        <w:tc>
          <w:tcPr>
            <w:tcW w:w="1129" w:type="dxa"/>
            <w:vMerge w:val="restart"/>
          </w:tcPr>
          <w:p w14:paraId="1B76A104" w14:textId="3EE40FD3" w:rsidR="00197CA8" w:rsidDel="002214A7" w:rsidRDefault="00197CA8" w:rsidP="00A62273">
            <w:pPr>
              <w:rPr>
                <w:del w:id="3055" w:author="S3G_Reference_Citation_Sequence" w:date="2023-04-24T14:15:00Z"/>
                <w:b/>
                <w:bCs/>
                <w:sz w:val="16"/>
                <w:szCs w:val="16"/>
              </w:rPr>
            </w:pPr>
            <w:del w:id="3056" w:author="S3G_Reference_Citation_Sequence" w:date="2023-04-24T14:15:00Z">
              <w:r w:rsidDel="002214A7">
                <w:rPr>
                  <w:b/>
                  <w:bCs/>
                  <w:sz w:val="16"/>
                  <w:szCs w:val="16"/>
                </w:rPr>
                <w:delText>Kangovi 2016</w:delText>
              </w:r>
            </w:del>
          </w:p>
        </w:tc>
        <w:tc>
          <w:tcPr>
            <w:tcW w:w="4395" w:type="dxa"/>
            <w:vMerge w:val="restart"/>
          </w:tcPr>
          <w:p w14:paraId="7BDFB17E" w14:textId="3CA78ADB" w:rsidR="00782BA2" w:rsidDel="002214A7" w:rsidRDefault="00782BA2" w:rsidP="00782BA2">
            <w:pPr>
              <w:rPr>
                <w:del w:id="3057" w:author="S3G_Reference_Citation_Sequence" w:date="2023-04-24T14:15:00Z"/>
                <w:sz w:val="16"/>
                <w:szCs w:val="16"/>
              </w:rPr>
            </w:pPr>
            <w:del w:id="3058"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Goal setting plus IMPaCT, standardized </w:delText>
              </w:r>
              <w:r w:rsidDel="002214A7">
                <w:rPr>
                  <w:rFonts w:ascii="Calibri" w:hAnsi="Calibri" w:cs="Calibri"/>
                  <w:color w:val="000000"/>
                  <w:sz w:val="16"/>
                  <w:szCs w:val="16"/>
                </w:rPr>
                <w:delText>intervention led by c</w:delText>
              </w:r>
              <w:r w:rsidRPr="00196191" w:rsidDel="002214A7">
                <w:rPr>
                  <w:sz w:val="16"/>
                  <w:szCs w:val="16"/>
                </w:rPr>
                <w:delText>ommunity health worker</w:delText>
              </w:r>
              <w:r w:rsidDel="002214A7">
                <w:rPr>
                  <w:sz w:val="16"/>
                  <w:szCs w:val="16"/>
                </w:rPr>
                <w:delText>s. Includes tailored coaching, social support, navigation, and advocacy.</w:delText>
              </w:r>
            </w:del>
          </w:p>
          <w:p w14:paraId="2CFAF960" w14:textId="24BDABA7" w:rsidR="00197CA8" w:rsidDel="002214A7" w:rsidRDefault="00782BA2" w:rsidP="00782BA2">
            <w:pPr>
              <w:rPr>
                <w:del w:id="3059" w:author="S3G_Reference_Citation_Sequence" w:date="2023-04-24T14:15:00Z"/>
                <w:sz w:val="16"/>
                <w:szCs w:val="16"/>
              </w:rPr>
            </w:pPr>
            <w:del w:id="3060"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 xml:space="preserve">Goal setting plus </w:delText>
              </w:r>
              <w:r w:rsidR="00AA6118" w:rsidDel="002214A7">
                <w:rPr>
                  <w:sz w:val="16"/>
                  <w:szCs w:val="16"/>
                </w:rPr>
                <w:delText>UC</w:delText>
              </w:r>
            </w:del>
          </w:p>
        </w:tc>
        <w:tc>
          <w:tcPr>
            <w:tcW w:w="4819" w:type="dxa"/>
            <w:shd w:val="clear" w:color="auto" w:fill="auto"/>
          </w:tcPr>
          <w:p w14:paraId="333DA02F" w14:textId="096D1102" w:rsidR="00197CA8" w:rsidDel="002214A7" w:rsidRDefault="00197CA8" w:rsidP="00A62273">
            <w:pPr>
              <w:rPr>
                <w:del w:id="3061" w:author="S3G_Reference_Citation_Sequence" w:date="2023-04-24T14:15:00Z"/>
                <w:sz w:val="16"/>
                <w:szCs w:val="16"/>
              </w:rPr>
            </w:pPr>
            <w:del w:id="3062" w:author="S3G_Reference_Citation_Sequence" w:date="2023-04-24T14:15:00Z">
              <w:r w:rsidDel="002214A7">
                <w:rPr>
                  <w:sz w:val="16"/>
                  <w:szCs w:val="16"/>
                </w:rPr>
                <w:delText>Health-related QoL, physical (SF-12)</w:delText>
              </w:r>
            </w:del>
          </w:p>
        </w:tc>
        <w:tc>
          <w:tcPr>
            <w:tcW w:w="3318" w:type="dxa"/>
            <w:shd w:val="clear" w:color="auto" w:fill="auto"/>
          </w:tcPr>
          <w:p w14:paraId="5E36E96A" w14:textId="4B105458" w:rsidR="00197CA8" w:rsidDel="002214A7" w:rsidRDefault="00197CA8" w:rsidP="00A62273">
            <w:pPr>
              <w:rPr>
                <w:del w:id="3063" w:author="S3G_Reference_Citation_Sequence" w:date="2023-04-24T14:15:00Z"/>
                <w:sz w:val="16"/>
                <w:szCs w:val="16"/>
              </w:rPr>
            </w:pPr>
            <w:del w:id="3064" w:author="S3G_Reference_Citation_Sequence" w:date="2023-04-24T14:15:00Z">
              <w:r w:rsidDel="002214A7">
                <w:rPr>
                  <w:sz w:val="16"/>
                  <w:szCs w:val="16"/>
                </w:rPr>
                <w:delText>MD: 0.4 (SD NR), p</w:delText>
              </w:r>
              <w:r w:rsidRPr="00D43541" w:rsidDel="002214A7">
                <w:rPr>
                  <w:sz w:val="16"/>
                  <w:szCs w:val="16"/>
                </w:rPr>
                <w:delText xml:space="preserve"> = </w:delText>
              </w:r>
              <w:r w:rsidDel="002214A7">
                <w:rPr>
                  <w:sz w:val="16"/>
                  <w:szCs w:val="16"/>
                </w:rPr>
                <w:delText>0</w:delText>
              </w:r>
              <w:r w:rsidRPr="00D43541" w:rsidDel="002214A7">
                <w:rPr>
                  <w:sz w:val="16"/>
                  <w:szCs w:val="16"/>
                </w:rPr>
                <w:delText>.67</w:delText>
              </w:r>
            </w:del>
          </w:p>
        </w:tc>
        <w:tc>
          <w:tcPr>
            <w:tcW w:w="793" w:type="dxa"/>
            <w:gridSpan w:val="2"/>
            <w:vMerge w:val="restart"/>
            <w:shd w:val="clear" w:color="auto" w:fill="auto"/>
          </w:tcPr>
          <w:p w14:paraId="7BA56624" w14:textId="7D4E1307" w:rsidR="00197CA8" w:rsidRPr="00750D88" w:rsidDel="002214A7" w:rsidRDefault="00197CA8" w:rsidP="00A62273">
            <w:pPr>
              <w:rPr>
                <w:del w:id="3065" w:author="S3G_Reference_Citation_Sequence" w:date="2023-04-24T14:15:00Z"/>
                <w:bCs/>
                <w:sz w:val="16"/>
                <w:szCs w:val="16"/>
              </w:rPr>
            </w:pPr>
            <w:del w:id="3066" w:author="S3G_Reference_Citation_Sequence" w:date="2023-04-24T14:15:00Z">
              <w:r w:rsidRPr="00750D88" w:rsidDel="002214A7">
                <w:rPr>
                  <w:bCs/>
                  <w:sz w:val="16"/>
                  <w:szCs w:val="16"/>
                  <w:lang w:val="en"/>
                </w:rPr>
                <w:delText>9/13</w:delText>
              </w:r>
            </w:del>
          </w:p>
        </w:tc>
      </w:tr>
      <w:tr w:rsidR="00197CA8" w:rsidRPr="00247740" w:rsidDel="002214A7" w14:paraId="74C5B781" w14:textId="437351A6" w:rsidTr="00A66C84">
        <w:trPr>
          <w:trHeight w:val="422"/>
          <w:del w:id="3067" w:author="S3G_Reference_Citation_Sequence" w:date="2023-04-24T14:15:00Z"/>
        </w:trPr>
        <w:tc>
          <w:tcPr>
            <w:tcW w:w="1129" w:type="dxa"/>
            <w:vMerge/>
          </w:tcPr>
          <w:p w14:paraId="738E29E7" w14:textId="389095DC" w:rsidR="00197CA8" w:rsidDel="002214A7" w:rsidRDefault="00197CA8" w:rsidP="00A62273">
            <w:pPr>
              <w:rPr>
                <w:del w:id="3068" w:author="S3G_Reference_Citation_Sequence" w:date="2023-04-24T14:15:00Z"/>
                <w:b/>
                <w:bCs/>
                <w:sz w:val="16"/>
                <w:szCs w:val="16"/>
              </w:rPr>
            </w:pPr>
          </w:p>
        </w:tc>
        <w:tc>
          <w:tcPr>
            <w:tcW w:w="4395" w:type="dxa"/>
            <w:vMerge/>
          </w:tcPr>
          <w:p w14:paraId="2FEA770F" w14:textId="1DD1F8FB" w:rsidR="00197CA8" w:rsidDel="002214A7" w:rsidRDefault="00197CA8" w:rsidP="00A62273">
            <w:pPr>
              <w:rPr>
                <w:del w:id="3069" w:author="S3G_Reference_Citation_Sequence" w:date="2023-04-24T14:15:00Z"/>
                <w:sz w:val="16"/>
                <w:szCs w:val="16"/>
              </w:rPr>
            </w:pPr>
          </w:p>
        </w:tc>
        <w:tc>
          <w:tcPr>
            <w:tcW w:w="4819" w:type="dxa"/>
            <w:shd w:val="clear" w:color="auto" w:fill="auto"/>
          </w:tcPr>
          <w:p w14:paraId="50E642E7" w14:textId="3D66523D" w:rsidR="00197CA8" w:rsidDel="002214A7" w:rsidRDefault="00197CA8" w:rsidP="00A62273">
            <w:pPr>
              <w:rPr>
                <w:del w:id="3070" w:author="S3G_Reference_Citation_Sequence" w:date="2023-04-24T14:15:00Z"/>
                <w:sz w:val="16"/>
                <w:szCs w:val="16"/>
              </w:rPr>
            </w:pPr>
            <w:del w:id="3071" w:author="S3G_Reference_Citation_Sequence" w:date="2023-04-24T14:15:00Z">
              <w:r w:rsidDel="002214A7">
                <w:rPr>
                  <w:sz w:val="16"/>
                  <w:szCs w:val="16"/>
                </w:rPr>
                <w:delText xml:space="preserve">Health-related QoL, mental (SF-12) </w:delText>
              </w:r>
            </w:del>
          </w:p>
        </w:tc>
        <w:tc>
          <w:tcPr>
            <w:tcW w:w="3318" w:type="dxa"/>
            <w:shd w:val="clear" w:color="auto" w:fill="auto"/>
          </w:tcPr>
          <w:p w14:paraId="2CA18A8F" w14:textId="23B578A4" w:rsidR="00197CA8" w:rsidRPr="00A85D1A" w:rsidDel="002214A7" w:rsidRDefault="00197CA8" w:rsidP="00A62273">
            <w:pPr>
              <w:rPr>
                <w:del w:id="3072" w:author="S3G_Reference_Citation_Sequence" w:date="2023-04-24T14:15:00Z"/>
                <w:b/>
                <w:bCs/>
                <w:sz w:val="16"/>
                <w:szCs w:val="16"/>
              </w:rPr>
            </w:pPr>
            <w:del w:id="3073" w:author="S3G_Reference_Citation_Sequence" w:date="2023-04-24T14:15:00Z">
              <w:r w:rsidRPr="00A85D1A" w:rsidDel="002214A7">
                <w:rPr>
                  <w:b/>
                  <w:bCs/>
                  <w:sz w:val="16"/>
                  <w:szCs w:val="16"/>
                </w:rPr>
                <w:delText>MD: 2.5 (SD NR), p = 0.008</w:delText>
              </w:r>
            </w:del>
          </w:p>
          <w:p w14:paraId="4C4D6657" w14:textId="03E1E401" w:rsidR="00197CA8" w:rsidDel="002214A7" w:rsidRDefault="00197CA8" w:rsidP="00A62273">
            <w:pPr>
              <w:rPr>
                <w:del w:id="3074" w:author="S3G_Reference_Citation_Sequence" w:date="2023-04-24T14:15:00Z"/>
                <w:sz w:val="16"/>
                <w:szCs w:val="16"/>
              </w:rPr>
            </w:pPr>
          </w:p>
        </w:tc>
        <w:tc>
          <w:tcPr>
            <w:tcW w:w="793" w:type="dxa"/>
            <w:gridSpan w:val="2"/>
            <w:vMerge/>
            <w:shd w:val="clear" w:color="auto" w:fill="auto"/>
          </w:tcPr>
          <w:p w14:paraId="505C0201" w14:textId="0BF4A53A" w:rsidR="00197CA8" w:rsidRPr="00247740" w:rsidDel="002214A7" w:rsidRDefault="00197CA8" w:rsidP="00A62273">
            <w:pPr>
              <w:rPr>
                <w:del w:id="3075" w:author="S3G_Reference_Citation_Sequence" w:date="2023-04-24T14:15:00Z"/>
                <w:sz w:val="16"/>
                <w:szCs w:val="16"/>
              </w:rPr>
            </w:pPr>
          </w:p>
        </w:tc>
      </w:tr>
      <w:tr w:rsidR="00197CA8" w:rsidRPr="00247740" w:rsidDel="002214A7" w14:paraId="69CF54A8" w14:textId="0799F175" w:rsidTr="00A66C84">
        <w:trPr>
          <w:trHeight w:val="426"/>
          <w:del w:id="3076" w:author="S3G_Reference_Citation_Sequence" w:date="2023-04-24T14:15:00Z"/>
        </w:trPr>
        <w:tc>
          <w:tcPr>
            <w:tcW w:w="1129" w:type="dxa"/>
            <w:vMerge w:val="restart"/>
          </w:tcPr>
          <w:p w14:paraId="601DB337" w14:textId="1AB1917C" w:rsidR="00197CA8" w:rsidDel="002214A7" w:rsidRDefault="00197CA8" w:rsidP="00A62273">
            <w:pPr>
              <w:rPr>
                <w:del w:id="3077" w:author="S3G_Reference_Citation_Sequence" w:date="2023-04-24T14:15:00Z"/>
                <w:b/>
                <w:bCs/>
                <w:sz w:val="16"/>
                <w:szCs w:val="16"/>
              </w:rPr>
            </w:pPr>
            <w:del w:id="3078" w:author="S3G_Reference_Citation_Sequence" w:date="2023-04-24T14:15:00Z">
              <w:r w:rsidDel="002214A7">
                <w:rPr>
                  <w:b/>
                  <w:bCs/>
                  <w:sz w:val="16"/>
                  <w:szCs w:val="16"/>
                </w:rPr>
                <w:delText>Kangovi 2018</w:delText>
              </w:r>
            </w:del>
          </w:p>
        </w:tc>
        <w:tc>
          <w:tcPr>
            <w:tcW w:w="4395" w:type="dxa"/>
            <w:vMerge w:val="restart"/>
          </w:tcPr>
          <w:p w14:paraId="1EFF676D" w14:textId="6891E3ED" w:rsidR="00782BA2" w:rsidDel="002214A7" w:rsidRDefault="00782BA2" w:rsidP="00782BA2">
            <w:pPr>
              <w:rPr>
                <w:del w:id="3079" w:author="S3G_Reference_Citation_Sequence" w:date="2023-04-24T14:15:00Z"/>
                <w:sz w:val="16"/>
                <w:szCs w:val="16"/>
              </w:rPr>
            </w:pPr>
            <w:del w:id="3080"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Goal setting plus IMPaCT, standardized </w:delText>
              </w:r>
              <w:r w:rsidDel="002214A7">
                <w:rPr>
                  <w:rFonts w:ascii="Calibri" w:hAnsi="Calibri" w:cs="Calibri"/>
                  <w:color w:val="000000"/>
                  <w:sz w:val="16"/>
                  <w:szCs w:val="16"/>
                </w:rPr>
                <w:delText>intervention led by c</w:delText>
              </w:r>
              <w:r w:rsidRPr="00196191" w:rsidDel="002214A7">
                <w:rPr>
                  <w:sz w:val="16"/>
                  <w:szCs w:val="16"/>
                </w:rPr>
                <w:delText>ommunity health worker</w:delText>
              </w:r>
              <w:r w:rsidDel="002214A7">
                <w:rPr>
                  <w:sz w:val="16"/>
                  <w:szCs w:val="16"/>
                </w:rPr>
                <w:delText>s. Includes tailored coaching, social support, navigation, and advocacy.</w:delText>
              </w:r>
            </w:del>
          </w:p>
          <w:p w14:paraId="09A8F710" w14:textId="57C9ABB3" w:rsidR="00197CA8" w:rsidDel="002214A7" w:rsidRDefault="00782BA2" w:rsidP="00782BA2">
            <w:pPr>
              <w:rPr>
                <w:del w:id="3081" w:author="S3G_Reference_Citation_Sequence" w:date="2023-04-24T14:15:00Z"/>
                <w:sz w:val="16"/>
                <w:szCs w:val="16"/>
              </w:rPr>
            </w:pPr>
            <w:del w:id="3082"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 xml:space="preserve">Goal setting plus </w:delText>
              </w:r>
              <w:r w:rsidR="00AA6118" w:rsidDel="002214A7">
                <w:rPr>
                  <w:sz w:val="16"/>
                  <w:szCs w:val="16"/>
                </w:rPr>
                <w:delText>UC</w:delText>
              </w:r>
            </w:del>
          </w:p>
        </w:tc>
        <w:tc>
          <w:tcPr>
            <w:tcW w:w="4819" w:type="dxa"/>
            <w:shd w:val="clear" w:color="auto" w:fill="auto"/>
          </w:tcPr>
          <w:p w14:paraId="321AC9CD" w14:textId="40AD6138" w:rsidR="00197CA8" w:rsidDel="002214A7" w:rsidRDefault="00197CA8" w:rsidP="00A62273">
            <w:pPr>
              <w:rPr>
                <w:del w:id="3083" w:author="S3G_Reference_Citation_Sequence" w:date="2023-04-24T14:15:00Z"/>
                <w:sz w:val="16"/>
                <w:szCs w:val="16"/>
              </w:rPr>
            </w:pPr>
            <w:del w:id="3084" w:author="S3G_Reference_Citation_Sequence" w:date="2023-04-24T14:15:00Z">
              <w:r w:rsidDel="002214A7">
                <w:rPr>
                  <w:sz w:val="16"/>
                  <w:szCs w:val="16"/>
                </w:rPr>
                <w:delText>Health-related QoL, physical (SF-12)</w:delText>
              </w:r>
            </w:del>
          </w:p>
        </w:tc>
        <w:tc>
          <w:tcPr>
            <w:tcW w:w="3318" w:type="dxa"/>
            <w:shd w:val="clear" w:color="auto" w:fill="auto"/>
          </w:tcPr>
          <w:p w14:paraId="48BC7EA9" w14:textId="40059406" w:rsidR="00197CA8" w:rsidRPr="00F9667D" w:rsidDel="002214A7" w:rsidRDefault="00197CA8" w:rsidP="00A62273">
            <w:pPr>
              <w:rPr>
                <w:del w:id="3085" w:author="S3G_Reference_Citation_Sequence" w:date="2023-04-24T14:15:00Z"/>
                <w:sz w:val="16"/>
                <w:szCs w:val="16"/>
              </w:rPr>
            </w:pPr>
            <w:del w:id="3086" w:author="S3G_Reference_Citation_Sequence" w:date="2023-04-24T14:15:00Z">
              <w:r w:rsidDel="002214A7">
                <w:rPr>
                  <w:sz w:val="16"/>
                  <w:szCs w:val="16"/>
                </w:rPr>
                <w:delText>MD: -0.7, 95% CI -2.2, 0.7</w:delText>
              </w:r>
            </w:del>
          </w:p>
        </w:tc>
        <w:tc>
          <w:tcPr>
            <w:tcW w:w="793" w:type="dxa"/>
            <w:gridSpan w:val="2"/>
            <w:vMerge w:val="restart"/>
            <w:shd w:val="clear" w:color="auto" w:fill="auto"/>
          </w:tcPr>
          <w:p w14:paraId="0253F449" w14:textId="47684E8A" w:rsidR="00197CA8" w:rsidRPr="001E6D14" w:rsidDel="002214A7" w:rsidRDefault="00197CA8" w:rsidP="00A62273">
            <w:pPr>
              <w:rPr>
                <w:del w:id="3087" w:author="S3G_Reference_Citation_Sequence" w:date="2023-04-24T14:15:00Z"/>
                <w:bCs/>
                <w:sz w:val="16"/>
                <w:szCs w:val="16"/>
              </w:rPr>
            </w:pPr>
            <w:del w:id="3088" w:author="S3G_Reference_Citation_Sequence" w:date="2023-04-24T14:15:00Z">
              <w:r w:rsidRPr="001E6D14" w:rsidDel="002214A7">
                <w:rPr>
                  <w:bCs/>
                  <w:sz w:val="16"/>
                  <w:szCs w:val="16"/>
                  <w:lang w:val="en"/>
                </w:rPr>
                <w:delText>11/13</w:delText>
              </w:r>
            </w:del>
          </w:p>
        </w:tc>
      </w:tr>
      <w:tr w:rsidR="00197CA8" w:rsidRPr="00247740" w:rsidDel="002214A7" w14:paraId="3AA060AF" w14:textId="1A03D976" w:rsidTr="00A66C84">
        <w:trPr>
          <w:trHeight w:val="180"/>
          <w:del w:id="3089" w:author="S3G_Reference_Citation_Sequence" w:date="2023-04-24T14:15:00Z"/>
        </w:trPr>
        <w:tc>
          <w:tcPr>
            <w:tcW w:w="1129" w:type="dxa"/>
            <w:vMerge/>
          </w:tcPr>
          <w:p w14:paraId="51EF9D74" w14:textId="37D0C981" w:rsidR="00197CA8" w:rsidDel="002214A7" w:rsidRDefault="00197CA8" w:rsidP="00A62273">
            <w:pPr>
              <w:rPr>
                <w:del w:id="3090" w:author="S3G_Reference_Citation_Sequence" w:date="2023-04-24T14:15:00Z"/>
                <w:b/>
                <w:bCs/>
                <w:sz w:val="16"/>
                <w:szCs w:val="16"/>
              </w:rPr>
            </w:pPr>
          </w:p>
        </w:tc>
        <w:tc>
          <w:tcPr>
            <w:tcW w:w="4395" w:type="dxa"/>
            <w:vMerge/>
          </w:tcPr>
          <w:p w14:paraId="7078559C" w14:textId="5FCF35F3" w:rsidR="00197CA8" w:rsidDel="002214A7" w:rsidRDefault="00197CA8" w:rsidP="00A62273">
            <w:pPr>
              <w:rPr>
                <w:del w:id="3091" w:author="S3G_Reference_Citation_Sequence" w:date="2023-04-24T14:15:00Z"/>
                <w:sz w:val="16"/>
                <w:szCs w:val="16"/>
              </w:rPr>
            </w:pPr>
          </w:p>
        </w:tc>
        <w:tc>
          <w:tcPr>
            <w:tcW w:w="4819" w:type="dxa"/>
            <w:shd w:val="clear" w:color="auto" w:fill="auto"/>
          </w:tcPr>
          <w:p w14:paraId="53794625" w14:textId="0C3C71ED" w:rsidR="00197CA8" w:rsidDel="002214A7" w:rsidRDefault="00197CA8" w:rsidP="00A62273">
            <w:pPr>
              <w:rPr>
                <w:del w:id="3092" w:author="S3G_Reference_Citation_Sequence" w:date="2023-04-24T14:15:00Z"/>
                <w:sz w:val="16"/>
                <w:szCs w:val="16"/>
              </w:rPr>
            </w:pPr>
            <w:del w:id="3093" w:author="S3G_Reference_Citation_Sequence" w:date="2023-04-24T14:15:00Z">
              <w:r w:rsidDel="002214A7">
                <w:rPr>
                  <w:sz w:val="16"/>
                  <w:szCs w:val="16"/>
                </w:rPr>
                <w:delText>Health-related QoL, mental (SF-12)</w:delText>
              </w:r>
            </w:del>
          </w:p>
        </w:tc>
        <w:tc>
          <w:tcPr>
            <w:tcW w:w="3318" w:type="dxa"/>
            <w:shd w:val="clear" w:color="auto" w:fill="auto"/>
          </w:tcPr>
          <w:p w14:paraId="6E84D8AC" w14:textId="2DA42DB9" w:rsidR="00197CA8" w:rsidRPr="001240AC" w:rsidDel="002214A7" w:rsidRDefault="00197CA8" w:rsidP="00A62273">
            <w:pPr>
              <w:rPr>
                <w:del w:id="3094" w:author="S3G_Reference_Citation_Sequence" w:date="2023-04-24T14:15:00Z"/>
                <w:sz w:val="16"/>
                <w:szCs w:val="16"/>
              </w:rPr>
            </w:pPr>
            <w:del w:id="3095" w:author="S3G_Reference_Citation_Sequence" w:date="2023-04-24T14:15:00Z">
              <w:r w:rsidDel="002214A7">
                <w:rPr>
                  <w:sz w:val="16"/>
                  <w:szCs w:val="16"/>
                </w:rPr>
                <w:delText>MD: 0.8, 95% CI -1.1, 2.6</w:delText>
              </w:r>
            </w:del>
          </w:p>
        </w:tc>
        <w:tc>
          <w:tcPr>
            <w:tcW w:w="793" w:type="dxa"/>
            <w:gridSpan w:val="2"/>
            <w:vMerge/>
            <w:shd w:val="clear" w:color="auto" w:fill="auto"/>
          </w:tcPr>
          <w:p w14:paraId="79793983" w14:textId="0E7AD9D8" w:rsidR="00197CA8" w:rsidRPr="00247740" w:rsidDel="002214A7" w:rsidRDefault="00197CA8" w:rsidP="00A62273">
            <w:pPr>
              <w:rPr>
                <w:del w:id="3096" w:author="S3G_Reference_Citation_Sequence" w:date="2023-04-24T14:15:00Z"/>
                <w:sz w:val="16"/>
                <w:szCs w:val="16"/>
              </w:rPr>
            </w:pPr>
          </w:p>
        </w:tc>
      </w:tr>
      <w:tr w:rsidR="006A0B48" w:rsidRPr="00247740" w:rsidDel="002214A7" w14:paraId="3B89DB10" w14:textId="397770D7" w:rsidTr="00A66C84">
        <w:trPr>
          <w:trHeight w:val="440"/>
          <w:del w:id="3097" w:author="S3G_Reference_Citation_Sequence" w:date="2023-04-24T14:15:00Z"/>
        </w:trPr>
        <w:tc>
          <w:tcPr>
            <w:tcW w:w="1129" w:type="dxa"/>
            <w:vMerge w:val="restart"/>
          </w:tcPr>
          <w:p w14:paraId="35A9EA6C" w14:textId="23711690" w:rsidR="006A0B48" w:rsidDel="002214A7" w:rsidRDefault="006A0B48" w:rsidP="00A62273">
            <w:pPr>
              <w:rPr>
                <w:del w:id="3098" w:author="S3G_Reference_Citation_Sequence" w:date="2023-04-24T14:15:00Z"/>
                <w:b/>
                <w:bCs/>
                <w:sz w:val="16"/>
                <w:szCs w:val="16"/>
              </w:rPr>
            </w:pPr>
            <w:del w:id="3099" w:author="S3G_Reference_Citation_Sequence" w:date="2023-04-24T14:15:00Z">
              <w:r w:rsidDel="002214A7">
                <w:rPr>
                  <w:b/>
                  <w:bCs/>
                  <w:sz w:val="16"/>
                  <w:szCs w:val="16"/>
                </w:rPr>
                <w:delText>Mercer 2019</w:delText>
              </w:r>
            </w:del>
          </w:p>
        </w:tc>
        <w:tc>
          <w:tcPr>
            <w:tcW w:w="4395" w:type="dxa"/>
            <w:vMerge w:val="restart"/>
          </w:tcPr>
          <w:p w14:paraId="6F4943F0" w14:textId="2481371A" w:rsidR="00782BA2" w:rsidDel="002214A7" w:rsidRDefault="00782BA2" w:rsidP="00782BA2">
            <w:pPr>
              <w:rPr>
                <w:del w:id="3100" w:author="S3G_Reference_Citation_Sequence" w:date="2023-04-24T14:15:00Z"/>
                <w:rFonts w:eastAsia="Times New Roman" w:cstheme="minorHAnsi"/>
                <w:color w:val="000000" w:themeColor="text1"/>
                <w:sz w:val="16"/>
                <w:szCs w:val="16"/>
              </w:rPr>
            </w:pPr>
            <w:del w:id="3101" w:author="S3G_Reference_Citation_Sequence" w:date="2023-04-24T14:15:00Z">
              <w:r w:rsidRPr="00246BE4" w:rsidDel="002214A7">
                <w:rPr>
                  <w:rFonts w:eastAsia="Times New Roman" w:cstheme="minorHAnsi"/>
                  <w:color w:val="000000" w:themeColor="text1"/>
                  <w:sz w:val="16"/>
                  <w:szCs w:val="16"/>
                </w:rPr>
                <w:delText xml:space="preserve">I: </w:delText>
              </w:r>
              <w:r w:rsidRPr="00196191" w:rsidDel="002214A7">
                <w:rPr>
                  <w:sz w:val="16"/>
                  <w:szCs w:val="16"/>
                </w:rPr>
                <w:delText xml:space="preserve">Community Links Practitioner </w:delText>
              </w:r>
              <w:r w:rsidDel="002214A7">
                <w:rPr>
                  <w:sz w:val="16"/>
                  <w:szCs w:val="16"/>
                </w:rPr>
                <w:delText>intervention including assessing patient needs, linking to community organizations and if necessary, providing support to ensure attendance.</w:delText>
              </w:r>
            </w:del>
          </w:p>
          <w:p w14:paraId="6E0E4A38" w14:textId="4A0A24FD" w:rsidR="006A0B48" w:rsidDel="002214A7" w:rsidRDefault="006A0B48" w:rsidP="00A62273">
            <w:pPr>
              <w:rPr>
                <w:del w:id="3102" w:author="S3G_Reference_Citation_Sequence" w:date="2023-04-24T14:15:00Z"/>
                <w:sz w:val="16"/>
                <w:szCs w:val="16"/>
              </w:rPr>
            </w:pPr>
            <w:del w:id="3103"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shd w:val="clear" w:color="auto" w:fill="auto"/>
          </w:tcPr>
          <w:p w14:paraId="35423457" w14:textId="3DF4B16C" w:rsidR="006A0B48" w:rsidDel="002214A7" w:rsidRDefault="006A0B48" w:rsidP="00A62273">
            <w:pPr>
              <w:rPr>
                <w:del w:id="3104" w:author="S3G_Reference_Citation_Sequence" w:date="2023-04-24T14:15:00Z"/>
                <w:sz w:val="16"/>
                <w:szCs w:val="16"/>
              </w:rPr>
            </w:pPr>
            <w:del w:id="3105" w:author="S3G_Reference_Citation_Sequence" w:date="2023-04-24T14:15:00Z">
              <w:r w:rsidDel="002214A7">
                <w:rPr>
                  <w:sz w:val="16"/>
                  <w:szCs w:val="16"/>
                </w:rPr>
                <w:delText>Health-related QoL (</w:delText>
              </w:r>
              <w:r w:rsidRPr="00D43541" w:rsidDel="002214A7">
                <w:rPr>
                  <w:sz w:val="16"/>
                  <w:szCs w:val="16"/>
                </w:rPr>
                <w:delText>EQ-5D-5L</w:delText>
              </w:r>
              <w:r w:rsidDel="002214A7">
                <w:rPr>
                  <w:sz w:val="16"/>
                  <w:szCs w:val="16"/>
                </w:rPr>
                <w:delText>)</w:delText>
              </w:r>
            </w:del>
          </w:p>
        </w:tc>
        <w:tc>
          <w:tcPr>
            <w:tcW w:w="3318" w:type="dxa"/>
            <w:shd w:val="clear" w:color="auto" w:fill="auto"/>
          </w:tcPr>
          <w:p w14:paraId="47DEB9F5" w14:textId="64CA47B2" w:rsidR="006A0B48" w:rsidRPr="00F9667D" w:rsidDel="002214A7" w:rsidRDefault="006A0B48" w:rsidP="00A62273">
            <w:pPr>
              <w:rPr>
                <w:del w:id="3106" w:author="S3G_Reference_Citation_Sequence" w:date="2023-04-24T14:15:00Z"/>
                <w:sz w:val="16"/>
                <w:szCs w:val="16"/>
              </w:rPr>
            </w:pPr>
            <w:del w:id="3107" w:author="S3G_Reference_Citation_Sequence" w:date="2023-04-24T14:15:00Z">
              <w:r w:rsidDel="002214A7">
                <w:rPr>
                  <w:sz w:val="16"/>
                  <w:szCs w:val="16"/>
                </w:rPr>
                <w:delText>Adjusted MD:</w:delText>
              </w:r>
              <w:r w:rsidRPr="00D43541" w:rsidDel="002214A7">
                <w:rPr>
                  <w:sz w:val="16"/>
                  <w:szCs w:val="16"/>
                </w:rPr>
                <w:delText xml:space="preserve"> 0.008</w:delText>
              </w:r>
              <w:r w:rsidDel="002214A7">
                <w:rPr>
                  <w:sz w:val="16"/>
                  <w:szCs w:val="16"/>
                </w:rPr>
                <w:delText>, 95% CI</w:delText>
              </w:r>
              <w:r w:rsidRPr="00D43541" w:rsidDel="002214A7">
                <w:rPr>
                  <w:sz w:val="16"/>
                  <w:szCs w:val="16"/>
                </w:rPr>
                <w:delText xml:space="preserve"> –0.028</w:delText>
              </w:r>
              <w:r w:rsidDel="002214A7">
                <w:rPr>
                  <w:sz w:val="16"/>
                  <w:szCs w:val="16"/>
                </w:rPr>
                <w:delText>,</w:delText>
              </w:r>
              <w:r w:rsidRPr="00D43541" w:rsidDel="002214A7">
                <w:rPr>
                  <w:sz w:val="16"/>
                  <w:szCs w:val="16"/>
                </w:rPr>
                <w:delText xml:space="preserve"> 0.045 </w:delText>
              </w:r>
            </w:del>
          </w:p>
        </w:tc>
        <w:tc>
          <w:tcPr>
            <w:tcW w:w="793" w:type="dxa"/>
            <w:gridSpan w:val="2"/>
            <w:vMerge w:val="restart"/>
            <w:shd w:val="clear" w:color="auto" w:fill="auto"/>
          </w:tcPr>
          <w:p w14:paraId="4690C95D" w14:textId="4ACD1A51" w:rsidR="006A0B48" w:rsidRPr="00A60E65" w:rsidDel="002214A7" w:rsidRDefault="006A0B48" w:rsidP="00A62273">
            <w:pPr>
              <w:rPr>
                <w:del w:id="3108" w:author="S3G_Reference_Citation_Sequence" w:date="2023-04-24T14:15:00Z"/>
                <w:bCs/>
                <w:sz w:val="16"/>
                <w:szCs w:val="16"/>
              </w:rPr>
            </w:pPr>
            <w:del w:id="3109" w:author="S3G_Reference_Citation_Sequence" w:date="2023-04-24T14:15:00Z">
              <w:r w:rsidRPr="00A60E65" w:rsidDel="002214A7">
                <w:rPr>
                  <w:bCs/>
                  <w:sz w:val="16"/>
                  <w:szCs w:val="16"/>
                  <w:lang w:val="en"/>
                </w:rPr>
                <w:delText>5/13</w:delText>
              </w:r>
            </w:del>
          </w:p>
        </w:tc>
      </w:tr>
      <w:tr w:rsidR="006A0B48" w:rsidRPr="00247740" w:rsidDel="002214A7" w14:paraId="1CBECF83" w14:textId="6D24F0F2" w:rsidTr="00A66C84">
        <w:trPr>
          <w:trHeight w:val="180"/>
          <w:del w:id="3110" w:author="S3G_Reference_Citation_Sequence" w:date="2023-04-24T14:15:00Z"/>
        </w:trPr>
        <w:tc>
          <w:tcPr>
            <w:tcW w:w="1129" w:type="dxa"/>
            <w:vMerge/>
          </w:tcPr>
          <w:p w14:paraId="32A5CC54" w14:textId="3630B2A9" w:rsidR="006A0B48" w:rsidDel="002214A7" w:rsidRDefault="006A0B48" w:rsidP="00A62273">
            <w:pPr>
              <w:rPr>
                <w:del w:id="3111" w:author="S3G_Reference_Citation_Sequence" w:date="2023-04-24T14:15:00Z"/>
                <w:b/>
                <w:bCs/>
                <w:sz w:val="16"/>
                <w:szCs w:val="16"/>
              </w:rPr>
            </w:pPr>
          </w:p>
        </w:tc>
        <w:tc>
          <w:tcPr>
            <w:tcW w:w="4395" w:type="dxa"/>
            <w:vMerge/>
          </w:tcPr>
          <w:p w14:paraId="1D9C925A" w14:textId="0542CCF9" w:rsidR="006A0B48" w:rsidDel="002214A7" w:rsidRDefault="006A0B48" w:rsidP="00A62273">
            <w:pPr>
              <w:rPr>
                <w:del w:id="3112" w:author="S3G_Reference_Citation_Sequence" w:date="2023-04-24T14:15:00Z"/>
                <w:sz w:val="16"/>
                <w:szCs w:val="16"/>
              </w:rPr>
            </w:pPr>
          </w:p>
        </w:tc>
        <w:tc>
          <w:tcPr>
            <w:tcW w:w="4819" w:type="dxa"/>
            <w:shd w:val="clear" w:color="auto" w:fill="auto"/>
          </w:tcPr>
          <w:p w14:paraId="1AA74663" w14:textId="424BF7F2" w:rsidR="006A0B48" w:rsidDel="002214A7" w:rsidRDefault="006A0B48" w:rsidP="00A62273">
            <w:pPr>
              <w:rPr>
                <w:del w:id="3113" w:author="S3G_Reference_Citation_Sequence" w:date="2023-04-24T14:15:00Z"/>
                <w:sz w:val="16"/>
                <w:szCs w:val="16"/>
              </w:rPr>
            </w:pPr>
            <w:del w:id="3114" w:author="S3G_Reference_Citation_Sequence" w:date="2023-04-24T14:15:00Z">
              <w:r w:rsidDel="002214A7">
                <w:rPr>
                  <w:sz w:val="16"/>
                  <w:szCs w:val="16"/>
                </w:rPr>
                <w:delText>Wellbeing (</w:delText>
              </w:r>
              <w:r w:rsidRPr="00B77823" w:rsidDel="002214A7">
                <w:rPr>
                  <w:sz w:val="16"/>
                  <w:szCs w:val="16"/>
                </w:rPr>
                <w:delText>Investigating Choice Experiments for the Preferences of Older People Capability Measure for Adults</w:delText>
              </w:r>
              <w:r w:rsidR="003979C4" w:rsidDel="002214A7">
                <w:rPr>
                  <w:sz w:val="16"/>
                  <w:szCs w:val="16"/>
                </w:rPr>
                <w:delText>, interpretation NR</w:delText>
              </w:r>
              <w:r w:rsidDel="002214A7">
                <w:rPr>
                  <w:sz w:val="16"/>
                  <w:szCs w:val="16"/>
                </w:rPr>
                <w:delText>)</w:delText>
              </w:r>
            </w:del>
          </w:p>
        </w:tc>
        <w:tc>
          <w:tcPr>
            <w:tcW w:w="3318" w:type="dxa"/>
            <w:shd w:val="clear" w:color="auto" w:fill="auto"/>
          </w:tcPr>
          <w:p w14:paraId="1E440694" w14:textId="75139D71" w:rsidR="006A0B48" w:rsidRPr="001240AC" w:rsidDel="002214A7" w:rsidRDefault="006A0B48" w:rsidP="00A62273">
            <w:pPr>
              <w:rPr>
                <w:del w:id="3115" w:author="S3G_Reference_Citation_Sequence" w:date="2023-04-24T14:15:00Z"/>
                <w:sz w:val="16"/>
                <w:szCs w:val="16"/>
              </w:rPr>
            </w:pPr>
            <w:del w:id="3116" w:author="S3G_Reference_Citation_Sequence" w:date="2023-04-24T14:15:00Z">
              <w:r w:rsidDel="002214A7">
                <w:rPr>
                  <w:sz w:val="16"/>
                  <w:szCs w:val="16"/>
                </w:rPr>
                <w:delText>Adjusted MD:</w:delText>
              </w:r>
              <w:r w:rsidRPr="00D43541" w:rsidDel="002214A7">
                <w:rPr>
                  <w:sz w:val="16"/>
                  <w:szCs w:val="16"/>
                </w:rPr>
                <w:delText xml:space="preserve"> –0.011</w:delText>
              </w:r>
              <w:r w:rsidDel="002214A7">
                <w:rPr>
                  <w:sz w:val="16"/>
                  <w:szCs w:val="16"/>
                </w:rPr>
                <w:delText>, 95% CI</w:delText>
              </w:r>
              <w:r w:rsidRPr="00D43541" w:rsidDel="002214A7">
                <w:rPr>
                  <w:sz w:val="16"/>
                  <w:szCs w:val="16"/>
                </w:rPr>
                <w:delText xml:space="preserve"> –0.039</w:delText>
              </w:r>
              <w:r w:rsidDel="002214A7">
                <w:rPr>
                  <w:sz w:val="16"/>
                  <w:szCs w:val="16"/>
                </w:rPr>
                <w:delText>,</w:delText>
              </w:r>
              <w:r w:rsidRPr="00D43541" w:rsidDel="002214A7">
                <w:rPr>
                  <w:sz w:val="16"/>
                  <w:szCs w:val="16"/>
                </w:rPr>
                <w:delText xml:space="preserve"> 0.016 </w:delText>
              </w:r>
            </w:del>
          </w:p>
        </w:tc>
        <w:tc>
          <w:tcPr>
            <w:tcW w:w="793" w:type="dxa"/>
            <w:gridSpan w:val="2"/>
            <w:vMerge/>
            <w:shd w:val="clear" w:color="auto" w:fill="auto"/>
          </w:tcPr>
          <w:p w14:paraId="32BD219A" w14:textId="0C8BE034" w:rsidR="006A0B48" w:rsidRPr="00247740" w:rsidDel="002214A7" w:rsidRDefault="006A0B48" w:rsidP="00A62273">
            <w:pPr>
              <w:rPr>
                <w:del w:id="3117" w:author="S3G_Reference_Citation_Sequence" w:date="2023-04-24T14:15:00Z"/>
                <w:sz w:val="16"/>
                <w:szCs w:val="16"/>
              </w:rPr>
            </w:pPr>
          </w:p>
        </w:tc>
      </w:tr>
      <w:tr w:rsidR="006A0B48" w:rsidRPr="00247740" w:rsidDel="002214A7" w14:paraId="54C1254C" w14:textId="235C5ECD" w:rsidTr="00A66C84">
        <w:trPr>
          <w:trHeight w:val="180"/>
          <w:del w:id="3118" w:author="S3G_Reference_Citation_Sequence" w:date="2023-04-24T14:15:00Z"/>
        </w:trPr>
        <w:tc>
          <w:tcPr>
            <w:tcW w:w="1129" w:type="dxa"/>
            <w:vMerge/>
          </w:tcPr>
          <w:p w14:paraId="208C01AA" w14:textId="3D3C6DBF" w:rsidR="006A0B48" w:rsidDel="002214A7" w:rsidRDefault="006A0B48" w:rsidP="00B52947">
            <w:pPr>
              <w:rPr>
                <w:del w:id="3119" w:author="S3G_Reference_Citation_Sequence" w:date="2023-04-24T14:15:00Z"/>
                <w:b/>
                <w:bCs/>
                <w:sz w:val="16"/>
                <w:szCs w:val="16"/>
              </w:rPr>
            </w:pPr>
          </w:p>
        </w:tc>
        <w:tc>
          <w:tcPr>
            <w:tcW w:w="4395" w:type="dxa"/>
            <w:vMerge/>
          </w:tcPr>
          <w:p w14:paraId="36288F08" w14:textId="524B1FB6" w:rsidR="006A0B48" w:rsidDel="002214A7" w:rsidRDefault="006A0B48" w:rsidP="00B52947">
            <w:pPr>
              <w:rPr>
                <w:del w:id="3120" w:author="S3G_Reference_Citation_Sequence" w:date="2023-04-24T14:15:00Z"/>
                <w:sz w:val="16"/>
                <w:szCs w:val="16"/>
              </w:rPr>
            </w:pPr>
          </w:p>
        </w:tc>
        <w:tc>
          <w:tcPr>
            <w:tcW w:w="4819" w:type="dxa"/>
            <w:shd w:val="clear" w:color="auto" w:fill="auto"/>
          </w:tcPr>
          <w:p w14:paraId="4D03E931" w14:textId="339177DC" w:rsidR="006A0B48" w:rsidDel="002214A7" w:rsidRDefault="006A0B48" w:rsidP="00B52947">
            <w:pPr>
              <w:rPr>
                <w:del w:id="3121" w:author="S3G_Reference_Citation_Sequence" w:date="2023-04-24T14:15:00Z"/>
                <w:sz w:val="16"/>
                <w:szCs w:val="16"/>
              </w:rPr>
            </w:pPr>
            <w:del w:id="3122" w:author="S3G_Reference_Citation_Sequence" w:date="2023-04-24T14:15:00Z">
              <w:r w:rsidDel="002214A7">
                <w:rPr>
                  <w:sz w:val="16"/>
                  <w:szCs w:val="16"/>
                </w:rPr>
                <w:delText xml:space="preserve">Anxiety </w:delText>
              </w:r>
              <w:r w:rsidRPr="00C1276B" w:rsidDel="002214A7">
                <w:rPr>
                  <w:sz w:val="16"/>
                  <w:szCs w:val="16"/>
                </w:rPr>
                <w:delText>(HADS</w:delText>
              </w:r>
              <w:r w:rsidR="0020386C" w:rsidRPr="00C1276B" w:rsidDel="002214A7">
                <w:rPr>
                  <w:sz w:val="16"/>
                  <w:szCs w:val="16"/>
                </w:rPr>
                <w:delText xml:space="preserve"> where 0-7 is normal, 8-10 is borderline, and 11-21 is abnormal</w:delText>
              </w:r>
              <w:r w:rsidRPr="00C1276B" w:rsidDel="002214A7">
                <w:rPr>
                  <w:sz w:val="16"/>
                  <w:szCs w:val="16"/>
                </w:rPr>
                <w:delText>)</w:delText>
              </w:r>
            </w:del>
          </w:p>
        </w:tc>
        <w:tc>
          <w:tcPr>
            <w:tcW w:w="3318" w:type="dxa"/>
            <w:shd w:val="clear" w:color="auto" w:fill="auto"/>
          </w:tcPr>
          <w:p w14:paraId="2A15DAFD" w14:textId="72BE33D2" w:rsidR="006A0B48" w:rsidDel="002214A7" w:rsidRDefault="006A0B48" w:rsidP="00B52947">
            <w:pPr>
              <w:rPr>
                <w:del w:id="3123" w:author="S3G_Reference_Citation_Sequence" w:date="2023-04-24T14:15:00Z"/>
                <w:sz w:val="16"/>
                <w:szCs w:val="16"/>
              </w:rPr>
            </w:pPr>
            <w:del w:id="3124" w:author="S3G_Reference_Citation_Sequence" w:date="2023-04-24T14:15:00Z">
              <w:r w:rsidDel="002214A7">
                <w:rPr>
                  <w:sz w:val="16"/>
                  <w:szCs w:val="16"/>
                </w:rPr>
                <w:delText>Adjusted MD: -0.41, 95% CI -0.99, 0.18</w:delText>
              </w:r>
            </w:del>
          </w:p>
        </w:tc>
        <w:tc>
          <w:tcPr>
            <w:tcW w:w="793" w:type="dxa"/>
            <w:gridSpan w:val="2"/>
            <w:vMerge/>
            <w:shd w:val="clear" w:color="auto" w:fill="auto"/>
          </w:tcPr>
          <w:p w14:paraId="237EDBC0" w14:textId="05D6FAB3" w:rsidR="006A0B48" w:rsidRPr="00247740" w:rsidDel="002214A7" w:rsidRDefault="006A0B48" w:rsidP="00B52947">
            <w:pPr>
              <w:rPr>
                <w:del w:id="3125" w:author="S3G_Reference_Citation_Sequence" w:date="2023-04-24T14:15:00Z"/>
                <w:sz w:val="16"/>
                <w:szCs w:val="16"/>
              </w:rPr>
            </w:pPr>
          </w:p>
        </w:tc>
      </w:tr>
      <w:tr w:rsidR="006A0B48" w:rsidRPr="00247740" w:rsidDel="002214A7" w14:paraId="169DF0E9" w14:textId="33281EF0" w:rsidTr="00A66C84">
        <w:trPr>
          <w:trHeight w:val="180"/>
          <w:del w:id="3126" w:author="S3G_Reference_Citation_Sequence" w:date="2023-04-24T14:15:00Z"/>
        </w:trPr>
        <w:tc>
          <w:tcPr>
            <w:tcW w:w="1129" w:type="dxa"/>
            <w:vMerge/>
          </w:tcPr>
          <w:p w14:paraId="52F131D7" w14:textId="29AD93AC" w:rsidR="006A0B48" w:rsidDel="002214A7" w:rsidRDefault="006A0B48" w:rsidP="00B52947">
            <w:pPr>
              <w:rPr>
                <w:del w:id="3127" w:author="S3G_Reference_Citation_Sequence" w:date="2023-04-24T14:15:00Z"/>
                <w:b/>
                <w:bCs/>
                <w:sz w:val="16"/>
                <w:szCs w:val="16"/>
              </w:rPr>
            </w:pPr>
          </w:p>
        </w:tc>
        <w:tc>
          <w:tcPr>
            <w:tcW w:w="4395" w:type="dxa"/>
            <w:vMerge/>
          </w:tcPr>
          <w:p w14:paraId="0A11D655" w14:textId="030705FB" w:rsidR="006A0B48" w:rsidDel="002214A7" w:rsidRDefault="006A0B48" w:rsidP="00B52947">
            <w:pPr>
              <w:rPr>
                <w:del w:id="3128" w:author="S3G_Reference_Citation_Sequence" w:date="2023-04-24T14:15:00Z"/>
                <w:sz w:val="16"/>
                <w:szCs w:val="16"/>
              </w:rPr>
            </w:pPr>
          </w:p>
        </w:tc>
        <w:tc>
          <w:tcPr>
            <w:tcW w:w="4819" w:type="dxa"/>
            <w:shd w:val="clear" w:color="auto" w:fill="auto"/>
          </w:tcPr>
          <w:p w14:paraId="69582A75" w14:textId="08E8F8F7" w:rsidR="006A0B48" w:rsidDel="002214A7" w:rsidRDefault="006A0B48" w:rsidP="00B52947">
            <w:pPr>
              <w:rPr>
                <w:del w:id="3129" w:author="S3G_Reference_Citation_Sequence" w:date="2023-04-24T14:15:00Z"/>
                <w:sz w:val="16"/>
                <w:szCs w:val="16"/>
              </w:rPr>
            </w:pPr>
            <w:del w:id="3130" w:author="S3G_Reference_Citation_Sequence" w:date="2023-04-24T14:15:00Z">
              <w:r w:rsidDel="002214A7">
                <w:rPr>
                  <w:sz w:val="16"/>
                  <w:szCs w:val="16"/>
                </w:rPr>
                <w:delText xml:space="preserve">Depression </w:delText>
              </w:r>
              <w:r w:rsidRPr="00C1276B" w:rsidDel="002214A7">
                <w:rPr>
                  <w:sz w:val="16"/>
                  <w:szCs w:val="16"/>
                </w:rPr>
                <w:delText>(HADS</w:delText>
              </w:r>
              <w:r w:rsidR="009C42A4" w:rsidRPr="00C1276B" w:rsidDel="002214A7">
                <w:rPr>
                  <w:sz w:val="16"/>
                  <w:szCs w:val="16"/>
                </w:rPr>
                <w:delText xml:space="preserve"> where 0-7 is normal, 8-10 is borderline, and 11-21 is abnormal</w:delText>
              </w:r>
              <w:r w:rsidRPr="00C1276B" w:rsidDel="002214A7">
                <w:rPr>
                  <w:sz w:val="16"/>
                  <w:szCs w:val="16"/>
                </w:rPr>
                <w:delText>)</w:delText>
              </w:r>
            </w:del>
          </w:p>
        </w:tc>
        <w:tc>
          <w:tcPr>
            <w:tcW w:w="3318" w:type="dxa"/>
            <w:shd w:val="clear" w:color="auto" w:fill="auto"/>
          </w:tcPr>
          <w:p w14:paraId="7661B174" w14:textId="650E81E1" w:rsidR="006A0B48" w:rsidDel="002214A7" w:rsidRDefault="006A0B48" w:rsidP="00B52947">
            <w:pPr>
              <w:rPr>
                <w:del w:id="3131" w:author="S3G_Reference_Citation_Sequence" w:date="2023-04-24T14:15:00Z"/>
                <w:sz w:val="16"/>
                <w:szCs w:val="16"/>
              </w:rPr>
            </w:pPr>
            <w:del w:id="3132" w:author="S3G_Reference_Citation_Sequence" w:date="2023-04-24T14:15:00Z">
              <w:r w:rsidDel="002214A7">
                <w:rPr>
                  <w:sz w:val="16"/>
                  <w:szCs w:val="16"/>
                </w:rPr>
                <w:delText>Adjusted MD: 0.09, 95% CI -0.49, 0.68</w:delText>
              </w:r>
            </w:del>
          </w:p>
        </w:tc>
        <w:tc>
          <w:tcPr>
            <w:tcW w:w="793" w:type="dxa"/>
            <w:gridSpan w:val="2"/>
            <w:vMerge/>
            <w:shd w:val="clear" w:color="auto" w:fill="auto"/>
          </w:tcPr>
          <w:p w14:paraId="1CE19F03" w14:textId="78997B9D" w:rsidR="006A0B48" w:rsidRPr="00247740" w:rsidDel="002214A7" w:rsidRDefault="006A0B48" w:rsidP="00B52947">
            <w:pPr>
              <w:rPr>
                <w:del w:id="3133" w:author="S3G_Reference_Citation_Sequence" w:date="2023-04-24T14:15:00Z"/>
                <w:sz w:val="16"/>
                <w:szCs w:val="16"/>
              </w:rPr>
            </w:pPr>
          </w:p>
        </w:tc>
      </w:tr>
      <w:tr w:rsidR="00197CA8" w:rsidRPr="00247740" w:rsidDel="002214A7" w14:paraId="7B4396E2" w14:textId="21905AC3" w:rsidTr="00A66C84">
        <w:trPr>
          <w:trHeight w:val="180"/>
          <w:del w:id="3134" w:author="S3G_Reference_Citation_Sequence" w:date="2023-04-24T14:15:00Z"/>
        </w:trPr>
        <w:tc>
          <w:tcPr>
            <w:tcW w:w="1129" w:type="dxa"/>
          </w:tcPr>
          <w:p w14:paraId="5F2BA1C4" w14:textId="616A87C5" w:rsidR="00197CA8" w:rsidDel="002214A7" w:rsidRDefault="00197CA8" w:rsidP="00A62273">
            <w:pPr>
              <w:rPr>
                <w:del w:id="3135" w:author="S3G_Reference_Citation_Sequence" w:date="2023-04-24T14:15:00Z"/>
                <w:b/>
                <w:bCs/>
                <w:sz w:val="16"/>
                <w:szCs w:val="16"/>
              </w:rPr>
            </w:pPr>
            <w:del w:id="3136" w:author="S3G_Reference_Citation_Sequence" w:date="2023-04-24T14:15:00Z">
              <w:r w:rsidDel="002214A7">
                <w:rPr>
                  <w:b/>
                  <w:bCs/>
                  <w:sz w:val="16"/>
                  <w:szCs w:val="16"/>
                </w:rPr>
                <w:delText>Pescheny 2019</w:delText>
              </w:r>
            </w:del>
          </w:p>
        </w:tc>
        <w:tc>
          <w:tcPr>
            <w:tcW w:w="4395" w:type="dxa"/>
          </w:tcPr>
          <w:p w14:paraId="568A2C77" w14:textId="2B1A2B92" w:rsidR="00782BA2" w:rsidRPr="00246BE4" w:rsidDel="002214A7" w:rsidRDefault="00782BA2" w:rsidP="00782BA2">
            <w:pPr>
              <w:rPr>
                <w:del w:id="3137" w:author="S3G_Reference_Citation_Sequence" w:date="2023-04-24T14:15:00Z"/>
                <w:rFonts w:eastAsia="Times New Roman" w:cstheme="minorHAnsi"/>
                <w:color w:val="000000" w:themeColor="text1"/>
                <w:sz w:val="16"/>
                <w:szCs w:val="16"/>
              </w:rPr>
            </w:pPr>
            <w:del w:id="3138" w:author="S3G_Reference_Citation_Sequence" w:date="2023-04-24T14:15:00Z">
              <w:r w:rsidRPr="00246BE4" w:rsidDel="002214A7">
                <w:rPr>
                  <w:rFonts w:eastAsia="Times New Roman" w:cstheme="minorHAnsi"/>
                  <w:color w:val="000000" w:themeColor="text1"/>
                  <w:sz w:val="16"/>
                  <w:szCs w:val="16"/>
                </w:rPr>
                <w:delText xml:space="preserve">I: </w:delText>
              </w:r>
              <w:r w:rsidRPr="00A84B64" w:rsidDel="002214A7">
                <w:rPr>
                  <w:sz w:val="16"/>
                  <w:szCs w:val="16"/>
                </w:rPr>
                <w:delText>Social prescribing</w:delText>
              </w:r>
              <w:r w:rsidDel="002214A7">
                <w:rPr>
                  <w:sz w:val="16"/>
                  <w:szCs w:val="16"/>
                </w:rPr>
                <w:delText xml:space="preserve"> service led by trained non-clinicians that </w:delText>
              </w:r>
              <w:r w:rsidRPr="00A84B64" w:rsidDel="002214A7">
                <w:rPr>
                  <w:sz w:val="16"/>
                  <w:szCs w:val="16"/>
                </w:rPr>
                <w:delText>link</w:delText>
              </w:r>
              <w:r w:rsidDel="002214A7">
                <w:rPr>
                  <w:sz w:val="16"/>
                  <w:szCs w:val="16"/>
                </w:rPr>
                <w:delText>ed</w:delText>
              </w:r>
              <w:r w:rsidRPr="00A84B64" w:rsidDel="002214A7">
                <w:rPr>
                  <w:sz w:val="16"/>
                  <w:szCs w:val="16"/>
                </w:rPr>
                <w:delText xml:space="preserve"> patients in primary care with sources</w:delText>
              </w:r>
              <w:r w:rsidDel="002214A7">
                <w:rPr>
                  <w:sz w:val="16"/>
                  <w:szCs w:val="16"/>
                </w:rPr>
                <w:delText xml:space="preserve"> </w:delText>
              </w:r>
              <w:r w:rsidRPr="00A84B64" w:rsidDel="002214A7">
                <w:rPr>
                  <w:sz w:val="16"/>
                  <w:szCs w:val="16"/>
                </w:rPr>
                <w:delText>of support within the community sector to improve their health, well-being, and care experience</w:delText>
              </w:r>
              <w:r w:rsidDel="002214A7">
                <w:rPr>
                  <w:sz w:val="16"/>
                  <w:szCs w:val="16"/>
                </w:rPr>
                <w:delText>.</w:delText>
              </w:r>
            </w:del>
          </w:p>
          <w:p w14:paraId="4C7DCFB8" w14:textId="49A1E327" w:rsidR="00197CA8" w:rsidRPr="00246BE4" w:rsidDel="002214A7" w:rsidRDefault="00782BA2" w:rsidP="00782BA2">
            <w:pPr>
              <w:rPr>
                <w:del w:id="3139" w:author="S3G_Reference_Citation_Sequence" w:date="2023-04-24T14:15:00Z"/>
                <w:rFonts w:eastAsia="Times New Roman" w:cstheme="minorHAnsi"/>
                <w:color w:val="000000" w:themeColor="text1"/>
                <w:sz w:val="16"/>
                <w:szCs w:val="16"/>
              </w:rPr>
            </w:pPr>
            <w:del w:id="3140"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rFonts w:eastAsia="Times New Roman" w:cstheme="minorHAnsi"/>
                  <w:color w:val="000000" w:themeColor="text1"/>
                  <w:sz w:val="16"/>
                  <w:szCs w:val="16"/>
                </w:rPr>
                <w:delText>Baseline</w:delText>
              </w:r>
            </w:del>
          </w:p>
        </w:tc>
        <w:tc>
          <w:tcPr>
            <w:tcW w:w="4819" w:type="dxa"/>
            <w:shd w:val="clear" w:color="auto" w:fill="auto"/>
          </w:tcPr>
          <w:p w14:paraId="1196A17C" w14:textId="402500B2" w:rsidR="00197CA8" w:rsidDel="002214A7" w:rsidRDefault="00197CA8" w:rsidP="00A62273">
            <w:pPr>
              <w:rPr>
                <w:del w:id="3141" w:author="S3G_Reference_Citation_Sequence" w:date="2023-04-24T14:15:00Z"/>
                <w:sz w:val="16"/>
                <w:szCs w:val="16"/>
              </w:rPr>
            </w:pPr>
            <w:del w:id="3142" w:author="S3G_Reference_Citation_Sequence" w:date="2023-04-24T14:15:00Z">
              <w:r w:rsidDel="002214A7">
                <w:rPr>
                  <w:sz w:val="16"/>
                  <w:szCs w:val="16"/>
                </w:rPr>
                <w:delText xml:space="preserve">Wellbeing </w:delText>
              </w:r>
              <w:r w:rsidRPr="00C1276B" w:rsidDel="002214A7">
                <w:rPr>
                  <w:sz w:val="16"/>
                  <w:szCs w:val="16"/>
                </w:rPr>
                <w:delText xml:space="preserve">(Warwick-Edinburg Mental Wellbeing Scale </w:delText>
              </w:r>
              <w:r w:rsidR="003D1C02" w:rsidRPr="00C1276B" w:rsidDel="002214A7">
                <w:rPr>
                  <w:sz w:val="16"/>
                  <w:szCs w:val="16"/>
                </w:rPr>
                <w:delText>where</w:delText>
              </w:r>
              <w:r w:rsidR="00351A32" w:rsidRPr="00C1276B" w:rsidDel="002214A7">
                <w:rPr>
                  <w:sz w:val="16"/>
                  <w:szCs w:val="16"/>
                </w:rPr>
                <w:delText xml:space="preserve"> higher score indicates better mental </w:delText>
              </w:r>
              <w:r w:rsidR="00D172EB" w:rsidRPr="00C1276B" w:rsidDel="002214A7">
                <w:rPr>
                  <w:sz w:val="16"/>
                  <w:szCs w:val="16"/>
                </w:rPr>
                <w:delText>wellbeing,</w:delText>
              </w:r>
              <w:r w:rsidR="00E37966" w:rsidRPr="00C1276B" w:rsidDel="002214A7">
                <w:rPr>
                  <w:sz w:val="16"/>
                  <w:szCs w:val="16"/>
                </w:rPr>
                <w:delText xml:space="preserve"> </w:delText>
              </w:r>
              <w:r w:rsidR="003D1C02" w:rsidRPr="00C1276B" w:rsidDel="002214A7">
                <w:rPr>
                  <w:sz w:val="16"/>
                  <w:szCs w:val="16"/>
                </w:rPr>
                <w:delText>and</w:delText>
              </w:r>
              <w:r w:rsidR="00E37966" w:rsidRPr="00C1276B" w:rsidDel="002214A7">
                <w:rPr>
                  <w:sz w:val="16"/>
                  <w:szCs w:val="16"/>
                </w:rPr>
                <w:delText xml:space="preserve"> </w:delText>
              </w:r>
              <w:r w:rsidR="00A371B8" w:rsidRPr="00C1276B" w:rsidDel="002214A7">
                <w:rPr>
                  <w:sz w:val="16"/>
                  <w:szCs w:val="16"/>
                </w:rPr>
                <w:delText xml:space="preserve">a minimal </w:delText>
              </w:r>
              <w:r w:rsidR="00E37966" w:rsidRPr="00C1276B" w:rsidDel="002214A7">
                <w:rPr>
                  <w:sz w:val="16"/>
                  <w:szCs w:val="16"/>
                </w:rPr>
                <w:delText>clinically significant difference is 3 points</w:delText>
              </w:r>
              <w:r w:rsidRPr="00C1276B" w:rsidDel="002214A7">
                <w:rPr>
                  <w:sz w:val="16"/>
                  <w:szCs w:val="16"/>
                </w:rPr>
                <w:delText>)</w:delText>
              </w:r>
            </w:del>
          </w:p>
        </w:tc>
        <w:tc>
          <w:tcPr>
            <w:tcW w:w="3318" w:type="dxa"/>
            <w:shd w:val="clear" w:color="auto" w:fill="auto"/>
          </w:tcPr>
          <w:p w14:paraId="5ABDCB24" w14:textId="059AA6F6" w:rsidR="00197CA8" w:rsidRPr="00E0793B" w:rsidDel="002214A7" w:rsidRDefault="00197CA8" w:rsidP="00A62273">
            <w:pPr>
              <w:rPr>
                <w:del w:id="3143" w:author="S3G_Reference_Citation_Sequence" w:date="2023-04-24T14:15:00Z"/>
                <w:b/>
                <w:bCs/>
                <w:sz w:val="16"/>
                <w:szCs w:val="16"/>
              </w:rPr>
            </w:pPr>
            <w:del w:id="3144" w:author="S3G_Reference_Citation_Sequence" w:date="2023-04-24T14:15:00Z">
              <w:r w:rsidRPr="00E0793B" w:rsidDel="002214A7">
                <w:rPr>
                  <w:b/>
                  <w:bCs/>
                  <w:sz w:val="16"/>
                  <w:szCs w:val="16"/>
                </w:rPr>
                <w:delText xml:space="preserve">MD: 2.78, 95% CI 1.68, 3.88  </w:delText>
              </w:r>
            </w:del>
          </w:p>
        </w:tc>
        <w:tc>
          <w:tcPr>
            <w:tcW w:w="793" w:type="dxa"/>
            <w:gridSpan w:val="2"/>
            <w:shd w:val="clear" w:color="auto" w:fill="auto"/>
          </w:tcPr>
          <w:p w14:paraId="3E270DA7" w14:textId="42DC8969" w:rsidR="00197CA8" w:rsidRPr="00247740" w:rsidDel="002214A7" w:rsidRDefault="00197CA8" w:rsidP="00A62273">
            <w:pPr>
              <w:rPr>
                <w:del w:id="3145" w:author="S3G_Reference_Citation_Sequence" w:date="2023-04-24T14:15:00Z"/>
                <w:sz w:val="16"/>
                <w:szCs w:val="16"/>
              </w:rPr>
            </w:pPr>
            <w:del w:id="3146" w:author="S3G_Reference_Citation_Sequence" w:date="2023-04-24T14:15:00Z">
              <w:r w:rsidRPr="00D50AF9" w:rsidDel="002214A7">
                <w:rPr>
                  <w:bCs/>
                  <w:sz w:val="16"/>
                  <w:szCs w:val="16"/>
                  <w:lang w:val="en"/>
                </w:rPr>
                <w:delText>5/9</w:delText>
              </w:r>
            </w:del>
          </w:p>
        </w:tc>
      </w:tr>
      <w:tr w:rsidR="00197CA8" w:rsidRPr="00247740" w:rsidDel="002214A7" w14:paraId="080D9753" w14:textId="0D1B4294" w:rsidTr="00A66C84">
        <w:trPr>
          <w:trHeight w:val="58"/>
          <w:del w:id="3147" w:author="S3G_Reference_Citation_Sequence" w:date="2023-04-24T14:15:00Z"/>
        </w:trPr>
        <w:tc>
          <w:tcPr>
            <w:tcW w:w="1129" w:type="dxa"/>
            <w:vMerge w:val="restart"/>
          </w:tcPr>
          <w:p w14:paraId="6B00466C" w14:textId="4688CB10" w:rsidR="00197CA8" w:rsidDel="002214A7" w:rsidRDefault="00197CA8" w:rsidP="00A62273">
            <w:pPr>
              <w:rPr>
                <w:del w:id="3148" w:author="S3G_Reference_Citation_Sequence" w:date="2023-04-24T14:15:00Z"/>
                <w:b/>
                <w:bCs/>
                <w:sz w:val="16"/>
                <w:szCs w:val="16"/>
              </w:rPr>
            </w:pPr>
            <w:del w:id="3149" w:author="S3G_Reference_Citation_Sequence" w:date="2023-04-24T14:15:00Z">
              <w:r w:rsidDel="002214A7">
                <w:rPr>
                  <w:b/>
                  <w:bCs/>
                  <w:sz w:val="16"/>
                  <w:szCs w:val="16"/>
                </w:rPr>
                <w:delText>Woodall 2018</w:delText>
              </w:r>
            </w:del>
          </w:p>
        </w:tc>
        <w:tc>
          <w:tcPr>
            <w:tcW w:w="4395" w:type="dxa"/>
            <w:vMerge w:val="restart"/>
          </w:tcPr>
          <w:p w14:paraId="4AE083D5" w14:textId="60866A64" w:rsidR="00951DDB" w:rsidDel="002214A7" w:rsidRDefault="00951DDB" w:rsidP="00951DDB">
            <w:pPr>
              <w:rPr>
                <w:del w:id="3150" w:author="S3G_Reference_Citation_Sequence" w:date="2023-04-24T14:15:00Z"/>
                <w:rFonts w:eastAsia="Times New Roman" w:cstheme="minorHAnsi"/>
                <w:color w:val="000000" w:themeColor="text1"/>
                <w:sz w:val="16"/>
                <w:szCs w:val="16"/>
              </w:rPr>
            </w:pPr>
            <w:del w:id="3151" w:author="S3G_Reference_Citation_Sequence" w:date="2023-04-24T14:15:00Z">
              <w:r w:rsidRPr="00246BE4" w:rsidDel="002214A7">
                <w:rPr>
                  <w:rFonts w:eastAsia="Times New Roman" w:cstheme="minorHAnsi"/>
                  <w:color w:val="000000" w:themeColor="text1"/>
                  <w:sz w:val="16"/>
                  <w:szCs w:val="16"/>
                </w:rPr>
                <w:delText xml:space="preserve">I: </w:delText>
              </w:r>
              <w:r w:rsidRPr="00196191" w:rsidDel="002214A7">
                <w:rPr>
                  <w:sz w:val="16"/>
                  <w:szCs w:val="16"/>
                </w:rPr>
                <w:delText xml:space="preserve">Social prescribing </w:delText>
              </w:r>
              <w:r w:rsidDel="002214A7">
                <w:rPr>
                  <w:sz w:val="16"/>
                  <w:szCs w:val="16"/>
                </w:rPr>
                <w:delText>via wellbeing coordinators, including needs assessment and referral to local community health and wellbeing resources.</w:delText>
              </w:r>
            </w:del>
          </w:p>
          <w:p w14:paraId="3926B3FD" w14:textId="7A6DD013" w:rsidR="00197CA8" w:rsidRPr="00247740" w:rsidDel="002214A7" w:rsidRDefault="00197CA8" w:rsidP="00A62273">
            <w:pPr>
              <w:rPr>
                <w:del w:id="3152" w:author="S3G_Reference_Citation_Sequence" w:date="2023-04-24T14:15:00Z"/>
                <w:sz w:val="16"/>
                <w:szCs w:val="16"/>
              </w:rPr>
            </w:pPr>
            <w:del w:id="3153" w:author="S3G_Reference_Citation_Sequence" w:date="2023-04-24T14:15:00Z">
              <w:r w:rsidDel="002214A7">
                <w:rPr>
                  <w:sz w:val="16"/>
                  <w:szCs w:val="16"/>
                </w:rPr>
                <w:delText xml:space="preserve">C: </w:delText>
              </w:r>
              <w:r w:rsidDel="002214A7">
                <w:rPr>
                  <w:rFonts w:eastAsia="Times New Roman" w:cstheme="minorHAnsi"/>
                  <w:color w:val="000000" w:themeColor="text1"/>
                  <w:sz w:val="16"/>
                  <w:szCs w:val="16"/>
                </w:rPr>
                <w:delText>Baseline</w:delText>
              </w:r>
            </w:del>
          </w:p>
          <w:p w14:paraId="1CD3C7AE" w14:textId="61D46595" w:rsidR="00197CA8" w:rsidDel="002214A7" w:rsidRDefault="00197CA8" w:rsidP="00A62273">
            <w:pPr>
              <w:rPr>
                <w:del w:id="3154" w:author="S3G_Reference_Citation_Sequence" w:date="2023-04-24T14:15:00Z"/>
                <w:sz w:val="16"/>
                <w:szCs w:val="16"/>
              </w:rPr>
            </w:pPr>
          </w:p>
        </w:tc>
        <w:tc>
          <w:tcPr>
            <w:tcW w:w="4819" w:type="dxa"/>
          </w:tcPr>
          <w:p w14:paraId="03A01EBA" w14:textId="6CC4CE65" w:rsidR="00197CA8" w:rsidDel="002214A7" w:rsidRDefault="00197CA8" w:rsidP="00A62273">
            <w:pPr>
              <w:rPr>
                <w:del w:id="3155" w:author="S3G_Reference_Citation_Sequence" w:date="2023-04-24T14:15:00Z"/>
                <w:sz w:val="16"/>
                <w:szCs w:val="16"/>
              </w:rPr>
            </w:pPr>
            <w:del w:id="3156" w:author="S3G_Reference_Citation_Sequence" w:date="2023-04-24T14:15:00Z">
              <w:r w:rsidDel="002214A7">
                <w:rPr>
                  <w:sz w:val="16"/>
                  <w:szCs w:val="16"/>
                </w:rPr>
                <w:delText xml:space="preserve">Wellbeing </w:delText>
              </w:r>
              <w:r w:rsidRPr="00C1276B" w:rsidDel="002214A7">
                <w:rPr>
                  <w:sz w:val="16"/>
                  <w:szCs w:val="16"/>
                </w:rPr>
                <w:delText>(Warwick-Edinburgh Mental Wellbeing Scale</w:delText>
              </w:r>
              <w:r w:rsidR="00D172EB" w:rsidRPr="00C1276B" w:rsidDel="002214A7">
                <w:rPr>
                  <w:sz w:val="16"/>
                  <w:szCs w:val="16"/>
                </w:rPr>
                <w:delText xml:space="preserve"> where higher score indicates better mental wellbeing, and a minimal clinically significant difference is 3 points</w:delText>
              </w:r>
              <w:r w:rsidRPr="00C1276B" w:rsidDel="002214A7">
                <w:rPr>
                  <w:sz w:val="16"/>
                  <w:szCs w:val="16"/>
                </w:rPr>
                <w:delText>)</w:delText>
              </w:r>
            </w:del>
          </w:p>
        </w:tc>
        <w:tc>
          <w:tcPr>
            <w:tcW w:w="3318" w:type="dxa"/>
          </w:tcPr>
          <w:p w14:paraId="6102B3B5" w14:textId="71EDBFAA" w:rsidR="00F60088" w:rsidDel="002214A7" w:rsidRDefault="00197CA8" w:rsidP="00A62273">
            <w:pPr>
              <w:rPr>
                <w:del w:id="3157" w:author="S3G_Reference_Citation_Sequence" w:date="2023-04-24T14:15:00Z"/>
                <w:b/>
                <w:bCs/>
                <w:sz w:val="16"/>
                <w:szCs w:val="16"/>
              </w:rPr>
            </w:pPr>
            <w:del w:id="3158" w:author="S3G_Reference_Citation_Sequence" w:date="2023-04-24T14:15:00Z">
              <w:r w:rsidRPr="00AB4822" w:rsidDel="002214A7">
                <w:rPr>
                  <w:b/>
                  <w:bCs/>
                  <w:sz w:val="16"/>
                  <w:szCs w:val="16"/>
                </w:rPr>
                <w:delText>MD: 3.98, 95% CI 3.41, 4.55</w:delText>
              </w:r>
              <w:r w:rsidR="00D6641D" w:rsidDel="002214A7">
                <w:rPr>
                  <w:b/>
                  <w:bCs/>
                  <w:sz w:val="16"/>
                  <w:szCs w:val="16"/>
                </w:rPr>
                <w:delText xml:space="preserve"> </w:delText>
              </w:r>
            </w:del>
          </w:p>
          <w:p w14:paraId="30C7881C" w14:textId="3CBF0AC2" w:rsidR="00197CA8" w:rsidRPr="00F60088" w:rsidDel="002214A7" w:rsidRDefault="00F60088" w:rsidP="00A62273">
            <w:pPr>
              <w:rPr>
                <w:del w:id="3159" w:author="S3G_Reference_Citation_Sequence" w:date="2023-04-24T14:15:00Z"/>
                <w:i/>
                <w:iCs/>
                <w:sz w:val="16"/>
                <w:szCs w:val="16"/>
              </w:rPr>
            </w:pPr>
            <w:del w:id="3160" w:author="S3G_Reference_Citation_Sequence" w:date="2023-04-24T14:15:00Z">
              <w:r w:rsidRPr="00F60088" w:rsidDel="002214A7">
                <w:rPr>
                  <w:i/>
                  <w:iCs/>
                  <w:sz w:val="16"/>
                  <w:szCs w:val="16"/>
                </w:rPr>
                <w:delText>Note: S</w:delText>
              </w:r>
              <w:r w:rsidR="00D6641D" w:rsidRPr="00F60088" w:rsidDel="002214A7">
                <w:rPr>
                  <w:i/>
                  <w:iCs/>
                  <w:sz w:val="16"/>
                  <w:szCs w:val="16"/>
                </w:rPr>
                <w:delText>ize of improvement medium to large</w:delText>
              </w:r>
              <w:r w:rsidR="00197CA8" w:rsidRPr="00F60088" w:rsidDel="002214A7">
                <w:rPr>
                  <w:i/>
                  <w:iCs/>
                  <w:sz w:val="16"/>
                  <w:szCs w:val="16"/>
                </w:rPr>
                <w:br/>
              </w:r>
            </w:del>
          </w:p>
        </w:tc>
        <w:tc>
          <w:tcPr>
            <w:tcW w:w="793" w:type="dxa"/>
            <w:gridSpan w:val="2"/>
            <w:vMerge w:val="restart"/>
          </w:tcPr>
          <w:p w14:paraId="71BD5909" w14:textId="6291C40E" w:rsidR="00197CA8" w:rsidRPr="00EC6648" w:rsidDel="002214A7" w:rsidRDefault="00197CA8" w:rsidP="00A62273">
            <w:pPr>
              <w:rPr>
                <w:del w:id="3161" w:author="S3G_Reference_Citation_Sequence" w:date="2023-04-24T14:15:00Z"/>
                <w:bCs/>
                <w:sz w:val="16"/>
                <w:szCs w:val="16"/>
              </w:rPr>
            </w:pPr>
            <w:del w:id="3162" w:author="S3G_Reference_Citation_Sequence" w:date="2023-04-24T14:15:00Z">
              <w:r w:rsidRPr="00EC6648" w:rsidDel="002214A7">
                <w:rPr>
                  <w:bCs/>
                  <w:sz w:val="16"/>
                  <w:szCs w:val="16"/>
                  <w:lang w:val="en"/>
                </w:rPr>
                <w:delText>6/9</w:delText>
              </w:r>
            </w:del>
          </w:p>
        </w:tc>
      </w:tr>
      <w:tr w:rsidR="00D93752" w:rsidRPr="00247740" w:rsidDel="002214A7" w14:paraId="70F39296" w14:textId="0AB000EE" w:rsidTr="00A66C84">
        <w:trPr>
          <w:trHeight w:val="58"/>
          <w:del w:id="3163" w:author="S3G_Reference_Citation_Sequence" w:date="2023-04-24T14:15:00Z"/>
        </w:trPr>
        <w:tc>
          <w:tcPr>
            <w:tcW w:w="1129" w:type="dxa"/>
            <w:vMerge/>
          </w:tcPr>
          <w:p w14:paraId="2CA3E22C" w14:textId="69D5D40C" w:rsidR="00D93752" w:rsidDel="002214A7" w:rsidRDefault="00D93752" w:rsidP="00D93752">
            <w:pPr>
              <w:rPr>
                <w:del w:id="3164" w:author="S3G_Reference_Citation_Sequence" w:date="2023-04-24T14:15:00Z"/>
                <w:b/>
                <w:bCs/>
                <w:sz w:val="16"/>
                <w:szCs w:val="16"/>
              </w:rPr>
            </w:pPr>
          </w:p>
        </w:tc>
        <w:tc>
          <w:tcPr>
            <w:tcW w:w="4395" w:type="dxa"/>
            <w:vMerge/>
          </w:tcPr>
          <w:p w14:paraId="26286C81" w14:textId="4B34B79C" w:rsidR="00D93752" w:rsidRPr="00246BE4" w:rsidDel="002214A7" w:rsidRDefault="00D93752" w:rsidP="00D93752">
            <w:pPr>
              <w:rPr>
                <w:del w:id="3165" w:author="S3G_Reference_Citation_Sequence" w:date="2023-04-24T14:15:00Z"/>
                <w:rFonts w:eastAsia="Times New Roman" w:cstheme="minorHAnsi"/>
                <w:color w:val="000000" w:themeColor="text1"/>
                <w:sz w:val="16"/>
                <w:szCs w:val="16"/>
              </w:rPr>
            </w:pPr>
          </w:p>
        </w:tc>
        <w:tc>
          <w:tcPr>
            <w:tcW w:w="4819" w:type="dxa"/>
          </w:tcPr>
          <w:p w14:paraId="77D76561" w14:textId="5A1EE058" w:rsidR="00D93752" w:rsidDel="002214A7" w:rsidRDefault="00D93752" w:rsidP="00D93752">
            <w:pPr>
              <w:rPr>
                <w:del w:id="3166" w:author="S3G_Reference_Citation_Sequence" w:date="2023-04-24T14:15:00Z"/>
                <w:sz w:val="16"/>
                <w:szCs w:val="16"/>
              </w:rPr>
            </w:pPr>
            <w:del w:id="3167" w:author="S3G_Reference_Citation_Sequence" w:date="2023-04-24T14:15:00Z">
              <w:r w:rsidDel="002214A7">
                <w:rPr>
                  <w:sz w:val="16"/>
                  <w:szCs w:val="16"/>
                </w:rPr>
                <w:delText>Anxiety and depression (EQ-5D)</w:delText>
              </w:r>
            </w:del>
          </w:p>
        </w:tc>
        <w:tc>
          <w:tcPr>
            <w:tcW w:w="3318" w:type="dxa"/>
          </w:tcPr>
          <w:p w14:paraId="1D59363F" w14:textId="73A4F272" w:rsidR="00D93752" w:rsidRPr="00AB4822" w:rsidDel="002214A7" w:rsidRDefault="00C40004" w:rsidP="00D93752">
            <w:pPr>
              <w:rPr>
                <w:del w:id="3168" w:author="S3G_Reference_Citation_Sequence" w:date="2023-04-24T14:15:00Z"/>
                <w:b/>
                <w:bCs/>
                <w:sz w:val="16"/>
                <w:szCs w:val="16"/>
              </w:rPr>
            </w:pPr>
            <w:del w:id="3169" w:author="S3G_Reference_Citation_Sequence" w:date="2023-04-24T14:15:00Z">
              <w:r w:rsidDel="002214A7">
                <w:rPr>
                  <w:b/>
                  <w:bCs/>
                  <w:sz w:val="16"/>
                  <w:szCs w:val="16"/>
                </w:rPr>
                <w:delText>“Lower</w:delText>
              </w:r>
              <w:r w:rsidR="00D93752" w:rsidDel="002214A7">
                <w:rPr>
                  <w:b/>
                  <w:bCs/>
                  <w:sz w:val="16"/>
                  <w:szCs w:val="16"/>
                </w:rPr>
                <w:delText xml:space="preserve"> than at baseline</w:delText>
              </w:r>
              <w:r w:rsidDel="002214A7">
                <w:rPr>
                  <w:b/>
                  <w:bCs/>
                  <w:sz w:val="16"/>
                  <w:szCs w:val="16"/>
                </w:rPr>
                <w:delText>”</w:delText>
              </w:r>
              <w:r w:rsidR="00B30275" w:rsidDel="002214A7">
                <w:rPr>
                  <w:b/>
                  <w:bCs/>
                  <w:sz w:val="16"/>
                  <w:szCs w:val="16"/>
                </w:rPr>
                <w:delText xml:space="preserve">, </w:delText>
              </w:r>
              <w:r w:rsidR="00D93752" w:rsidDel="002214A7">
                <w:rPr>
                  <w:b/>
                  <w:bCs/>
                  <w:sz w:val="16"/>
                  <w:szCs w:val="16"/>
                </w:rPr>
                <w:delText>p &lt; 0.001</w:delText>
              </w:r>
            </w:del>
          </w:p>
        </w:tc>
        <w:tc>
          <w:tcPr>
            <w:tcW w:w="793" w:type="dxa"/>
            <w:gridSpan w:val="2"/>
            <w:vMerge/>
          </w:tcPr>
          <w:p w14:paraId="0282DA0B" w14:textId="19F5EDC9" w:rsidR="00D93752" w:rsidRPr="00EC6648" w:rsidDel="002214A7" w:rsidRDefault="00D93752" w:rsidP="00D93752">
            <w:pPr>
              <w:rPr>
                <w:del w:id="3170" w:author="S3G_Reference_Citation_Sequence" w:date="2023-04-24T14:15:00Z"/>
                <w:bCs/>
                <w:sz w:val="16"/>
                <w:szCs w:val="16"/>
                <w:lang w:val="en"/>
              </w:rPr>
            </w:pPr>
          </w:p>
        </w:tc>
      </w:tr>
      <w:tr w:rsidR="00197CA8" w:rsidRPr="00247740" w:rsidDel="002214A7" w14:paraId="2488F826" w14:textId="51E8A872" w:rsidTr="00A66C84">
        <w:trPr>
          <w:trHeight w:val="490"/>
          <w:del w:id="3171" w:author="S3G_Reference_Citation_Sequence" w:date="2023-04-24T14:15:00Z"/>
        </w:trPr>
        <w:tc>
          <w:tcPr>
            <w:tcW w:w="1129" w:type="dxa"/>
            <w:vMerge/>
          </w:tcPr>
          <w:p w14:paraId="0C72F1BE" w14:textId="1D2053D3" w:rsidR="00197CA8" w:rsidDel="002214A7" w:rsidRDefault="00197CA8" w:rsidP="00A62273">
            <w:pPr>
              <w:rPr>
                <w:del w:id="3172" w:author="S3G_Reference_Citation_Sequence" w:date="2023-04-24T14:15:00Z"/>
                <w:b/>
                <w:bCs/>
                <w:sz w:val="16"/>
                <w:szCs w:val="16"/>
              </w:rPr>
            </w:pPr>
          </w:p>
        </w:tc>
        <w:tc>
          <w:tcPr>
            <w:tcW w:w="4395" w:type="dxa"/>
            <w:vMerge/>
          </w:tcPr>
          <w:p w14:paraId="30B0CE68" w14:textId="7C3C8351" w:rsidR="00197CA8" w:rsidDel="002214A7" w:rsidRDefault="00197CA8" w:rsidP="00A62273">
            <w:pPr>
              <w:rPr>
                <w:del w:id="3173" w:author="S3G_Reference_Citation_Sequence" w:date="2023-04-24T14:15:00Z"/>
                <w:sz w:val="16"/>
                <w:szCs w:val="16"/>
              </w:rPr>
            </w:pPr>
          </w:p>
        </w:tc>
        <w:tc>
          <w:tcPr>
            <w:tcW w:w="4819" w:type="dxa"/>
          </w:tcPr>
          <w:p w14:paraId="09EB3118" w14:textId="7CA6803C" w:rsidR="00197CA8" w:rsidDel="002214A7" w:rsidRDefault="00197CA8" w:rsidP="00A62273">
            <w:pPr>
              <w:rPr>
                <w:del w:id="3174" w:author="S3G_Reference_Citation_Sequence" w:date="2023-04-24T14:15:00Z"/>
                <w:sz w:val="16"/>
                <w:szCs w:val="16"/>
              </w:rPr>
            </w:pPr>
            <w:del w:id="3175" w:author="S3G_Reference_Citation_Sequence" w:date="2023-04-24T14:15:00Z">
              <w:r w:rsidDel="002214A7">
                <w:rPr>
                  <w:sz w:val="16"/>
                  <w:szCs w:val="16"/>
                </w:rPr>
                <w:delText xml:space="preserve">Health rating (scale of 1-100: </w:delText>
              </w:r>
              <w:r w:rsidRPr="00AF45C4" w:rsidDel="002214A7">
                <w:rPr>
                  <w:sz w:val="16"/>
                  <w:szCs w:val="16"/>
                </w:rPr>
                <w:delText>0 was the ‘worst health you can image’ and 100 was the ‘best health you can imagine’</w:delText>
              </w:r>
              <w:r w:rsidDel="002214A7">
                <w:rPr>
                  <w:sz w:val="16"/>
                  <w:szCs w:val="16"/>
                </w:rPr>
                <w:delText>)</w:delText>
              </w:r>
              <w:r w:rsidRPr="00AF45C4" w:rsidDel="002214A7">
                <w:rPr>
                  <w:sz w:val="16"/>
                  <w:szCs w:val="16"/>
                </w:rPr>
                <w:delText xml:space="preserve"> </w:delText>
              </w:r>
            </w:del>
          </w:p>
        </w:tc>
        <w:tc>
          <w:tcPr>
            <w:tcW w:w="3318" w:type="dxa"/>
          </w:tcPr>
          <w:p w14:paraId="529E3DEC" w14:textId="19463EDD" w:rsidR="00F60088" w:rsidDel="002214A7" w:rsidRDefault="00197CA8" w:rsidP="00A62273">
            <w:pPr>
              <w:rPr>
                <w:del w:id="3176" w:author="S3G_Reference_Citation_Sequence" w:date="2023-04-24T14:15:00Z"/>
                <w:b/>
                <w:bCs/>
                <w:sz w:val="16"/>
                <w:szCs w:val="16"/>
              </w:rPr>
            </w:pPr>
            <w:del w:id="3177" w:author="S3G_Reference_Citation_Sequence" w:date="2023-04-24T14:15:00Z">
              <w:r w:rsidRPr="00AB4822" w:rsidDel="002214A7">
                <w:rPr>
                  <w:b/>
                  <w:bCs/>
                  <w:sz w:val="16"/>
                  <w:szCs w:val="16"/>
                </w:rPr>
                <w:delText>MD: 9.56, 95% CI 7.09, 12.02</w:delText>
              </w:r>
              <w:r w:rsidR="00877915" w:rsidDel="002214A7">
                <w:rPr>
                  <w:b/>
                  <w:bCs/>
                  <w:sz w:val="16"/>
                  <w:szCs w:val="16"/>
                </w:rPr>
                <w:delText xml:space="preserve"> </w:delText>
              </w:r>
            </w:del>
          </w:p>
          <w:p w14:paraId="1EC719DF" w14:textId="09302F60" w:rsidR="00197CA8" w:rsidRPr="00F60088" w:rsidDel="002214A7" w:rsidRDefault="00F60088" w:rsidP="00A62273">
            <w:pPr>
              <w:rPr>
                <w:del w:id="3178" w:author="S3G_Reference_Citation_Sequence" w:date="2023-04-24T14:15:00Z"/>
                <w:i/>
                <w:iCs/>
                <w:sz w:val="16"/>
                <w:szCs w:val="16"/>
              </w:rPr>
            </w:pPr>
            <w:del w:id="3179" w:author="S3G_Reference_Citation_Sequence" w:date="2023-04-24T14:15:00Z">
              <w:r w:rsidRPr="00F60088" w:rsidDel="002214A7">
                <w:rPr>
                  <w:i/>
                  <w:iCs/>
                  <w:sz w:val="16"/>
                  <w:szCs w:val="16"/>
                </w:rPr>
                <w:delText>Note: S</w:delText>
              </w:r>
              <w:r w:rsidR="00877915" w:rsidRPr="00F60088" w:rsidDel="002214A7">
                <w:rPr>
                  <w:i/>
                  <w:iCs/>
                  <w:sz w:val="16"/>
                  <w:szCs w:val="16"/>
                </w:rPr>
                <w:delText>ize of improvement small to medium</w:delText>
              </w:r>
            </w:del>
          </w:p>
        </w:tc>
        <w:tc>
          <w:tcPr>
            <w:tcW w:w="793" w:type="dxa"/>
            <w:gridSpan w:val="2"/>
            <w:vMerge/>
          </w:tcPr>
          <w:p w14:paraId="573843AC" w14:textId="18961D24" w:rsidR="00197CA8" w:rsidRPr="00247740" w:rsidDel="002214A7" w:rsidRDefault="00197CA8" w:rsidP="00A62273">
            <w:pPr>
              <w:rPr>
                <w:del w:id="3180" w:author="S3G_Reference_Citation_Sequence" w:date="2023-04-24T14:15:00Z"/>
                <w:sz w:val="16"/>
                <w:szCs w:val="16"/>
              </w:rPr>
            </w:pPr>
          </w:p>
        </w:tc>
      </w:tr>
      <w:tr w:rsidR="00197CA8" w:rsidRPr="00247740" w:rsidDel="002214A7" w14:paraId="06EA90D8" w14:textId="01093D54" w:rsidTr="00A66C84">
        <w:trPr>
          <w:trHeight w:val="184"/>
          <w:del w:id="3181" w:author="S3G_Reference_Citation_Sequence" w:date="2023-04-24T14:15:00Z"/>
        </w:trPr>
        <w:tc>
          <w:tcPr>
            <w:tcW w:w="14454" w:type="dxa"/>
            <w:gridSpan w:val="6"/>
            <w:shd w:val="clear" w:color="auto" w:fill="E7E6E6" w:themeFill="background2"/>
          </w:tcPr>
          <w:p w14:paraId="35A49B67" w14:textId="69A1D8DB" w:rsidR="00197CA8" w:rsidDel="002214A7" w:rsidRDefault="00197CA8" w:rsidP="00A62273">
            <w:pPr>
              <w:rPr>
                <w:del w:id="3182" w:author="S3G_Reference_Citation_Sequence" w:date="2023-04-24T14:15:00Z"/>
                <w:b/>
                <w:bCs/>
                <w:sz w:val="16"/>
                <w:szCs w:val="16"/>
              </w:rPr>
            </w:pPr>
            <w:del w:id="3183" w:author="S3G_Reference_Citation_Sequence" w:date="2023-04-24T14:15:00Z">
              <w:r w:rsidDel="002214A7">
                <w:rPr>
                  <w:b/>
                  <w:bCs/>
                  <w:sz w:val="16"/>
                  <w:szCs w:val="16"/>
                </w:rPr>
                <w:delText>Health professional</w:delText>
              </w:r>
              <w:r w:rsidR="001F7354" w:rsidDel="002214A7">
                <w:rPr>
                  <w:b/>
                  <w:bCs/>
                  <w:sz w:val="16"/>
                  <w:szCs w:val="16"/>
                </w:rPr>
                <w:delText xml:space="preserve">-led </w:delText>
              </w:r>
              <w:r w:rsidR="004E0E95" w:rsidDel="002214A7">
                <w:rPr>
                  <w:b/>
                  <w:bCs/>
                  <w:sz w:val="16"/>
                  <w:szCs w:val="16"/>
                </w:rPr>
                <w:delText xml:space="preserve">system </w:delText>
              </w:r>
              <w:r w:rsidDel="002214A7">
                <w:rPr>
                  <w:b/>
                  <w:bCs/>
                  <w:sz w:val="16"/>
                  <w:szCs w:val="16"/>
                </w:rPr>
                <w:delText>navigation model</w:delText>
              </w:r>
            </w:del>
          </w:p>
        </w:tc>
      </w:tr>
      <w:tr w:rsidR="00197CA8" w:rsidRPr="00247740" w:rsidDel="002214A7" w14:paraId="095FB80C" w14:textId="2A510D33" w:rsidTr="00A66C84">
        <w:trPr>
          <w:trHeight w:val="262"/>
          <w:del w:id="3184" w:author="S3G_Reference_Citation_Sequence" w:date="2023-04-24T14:15:00Z"/>
        </w:trPr>
        <w:tc>
          <w:tcPr>
            <w:tcW w:w="1129" w:type="dxa"/>
            <w:vMerge w:val="restart"/>
            <w:shd w:val="clear" w:color="auto" w:fill="auto"/>
          </w:tcPr>
          <w:p w14:paraId="6FC35A73" w14:textId="69390E36" w:rsidR="00197CA8" w:rsidRPr="00247740" w:rsidDel="002214A7" w:rsidRDefault="00197CA8" w:rsidP="00A62273">
            <w:pPr>
              <w:rPr>
                <w:del w:id="3185" w:author="S3G_Reference_Citation_Sequence" w:date="2023-04-24T14:15:00Z"/>
                <w:b/>
                <w:bCs/>
                <w:sz w:val="16"/>
                <w:szCs w:val="16"/>
              </w:rPr>
            </w:pPr>
            <w:del w:id="3186" w:author="S3G_Reference_Citation_Sequence" w:date="2023-04-24T14:15:00Z">
              <w:r w:rsidDel="002214A7">
                <w:rPr>
                  <w:b/>
                  <w:bCs/>
                  <w:sz w:val="16"/>
                  <w:szCs w:val="16"/>
                </w:rPr>
                <w:delText>Boult 2013</w:delText>
              </w:r>
            </w:del>
          </w:p>
        </w:tc>
        <w:tc>
          <w:tcPr>
            <w:tcW w:w="4395" w:type="dxa"/>
            <w:vMerge w:val="restart"/>
            <w:shd w:val="clear" w:color="auto" w:fill="auto"/>
          </w:tcPr>
          <w:p w14:paraId="35F43047" w14:textId="783D35F7" w:rsidR="009263A3" w:rsidRPr="00246BE4" w:rsidDel="002214A7" w:rsidRDefault="009263A3" w:rsidP="009263A3">
            <w:pPr>
              <w:rPr>
                <w:del w:id="3187" w:author="S3G_Reference_Citation_Sequence" w:date="2023-04-24T14:15:00Z"/>
                <w:rFonts w:eastAsia="Times New Roman" w:cstheme="minorHAnsi"/>
                <w:color w:val="000000" w:themeColor="text1"/>
                <w:sz w:val="16"/>
                <w:szCs w:val="16"/>
              </w:rPr>
            </w:pPr>
            <w:del w:id="3188"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Nurse-led </w:delText>
              </w:r>
              <w:r w:rsidRPr="00196191" w:rsidDel="002214A7">
                <w:rPr>
                  <w:sz w:val="16"/>
                  <w:szCs w:val="16"/>
                </w:rPr>
                <w:delText>Guided Care intervention includ</w:delText>
              </w:r>
              <w:r w:rsidDel="002214A7">
                <w:rPr>
                  <w:sz w:val="16"/>
                  <w:szCs w:val="16"/>
                </w:rPr>
                <w:delText xml:space="preserve">ing </w:delText>
              </w:r>
              <w:r w:rsidRPr="00196191" w:rsidDel="002214A7">
                <w:rPr>
                  <w:sz w:val="16"/>
                  <w:szCs w:val="16"/>
                </w:rPr>
                <w:delText xml:space="preserve">assessment of patient needs, </w:delText>
              </w:r>
              <w:r w:rsidDel="002214A7">
                <w:rPr>
                  <w:sz w:val="16"/>
                  <w:szCs w:val="16"/>
                </w:rPr>
                <w:delText xml:space="preserve">care-planning and coordination, transitional care, </w:delText>
              </w:r>
              <w:r w:rsidRPr="00196191" w:rsidDel="002214A7">
                <w:rPr>
                  <w:sz w:val="16"/>
                  <w:szCs w:val="16"/>
                </w:rPr>
                <w:delText xml:space="preserve">monitoring, self-management, </w:delText>
              </w:r>
              <w:r w:rsidDel="002214A7">
                <w:rPr>
                  <w:sz w:val="16"/>
                  <w:szCs w:val="16"/>
                </w:rPr>
                <w:delText xml:space="preserve">caregiver support </w:delText>
              </w:r>
              <w:r w:rsidRPr="00196191" w:rsidDel="002214A7">
                <w:rPr>
                  <w:sz w:val="16"/>
                  <w:szCs w:val="16"/>
                </w:rPr>
                <w:delText>and access to community-based services.</w:delText>
              </w:r>
            </w:del>
          </w:p>
          <w:p w14:paraId="0F98C0F8" w14:textId="2A7F801B" w:rsidR="00197CA8" w:rsidDel="002214A7" w:rsidRDefault="00197CA8" w:rsidP="00A62273">
            <w:pPr>
              <w:rPr>
                <w:del w:id="3189" w:author="S3G_Reference_Citation_Sequence" w:date="2023-04-24T14:15:00Z"/>
                <w:sz w:val="16"/>
                <w:szCs w:val="16"/>
              </w:rPr>
            </w:pPr>
            <w:del w:id="3190"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shd w:val="clear" w:color="auto" w:fill="auto"/>
          </w:tcPr>
          <w:p w14:paraId="722FA0CA" w14:textId="503AB00D" w:rsidR="00197CA8" w:rsidRPr="00247740" w:rsidDel="002214A7" w:rsidRDefault="00197CA8" w:rsidP="00A62273">
            <w:pPr>
              <w:rPr>
                <w:del w:id="3191" w:author="S3G_Reference_Citation_Sequence" w:date="2023-04-24T14:15:00Z"/>
                <w:sz w:val="16"/>
                <w:szCs w:val="16"/>
              </w:rPr>
            </w:pPr>
            <w:del w:id="3192" w:author="S3G_Reference_Citation_Sequence" w:date="2023-04-24T14:15:00Z">
              <w:r w:rsidDel="002214A7">
                <w:rPr>
                  <w:sz w:val="16"/>
                  <w:szCs w:val="16"/>
                </w:rPr>
                <w:delText>Health-related QoL, physical (SF-36)</w:delText>
              </w:r>
            </w:del>
          </w:p>
        </w:tc>
        <w:tc>
          <w:tcPr>
            <w:tcW w:w="3318" w:type="dxa"/>
            <w:shd w:val="clear" w:color="auto" w:fill="auto"/>
          </w:tcPr>
          <w:p w14:paraId="28385627" w14:textId="603712D6" w:rsidR="00197CA8" w:rsidRPr="002027C8" w:rsidDel="002214A7" w:rsidRDefault="00197CA8" w:rsidP="00A62273">
            <w:pPr>
              <w:tabs>
                <w:tab w:val="left" w:pos="1262"/>
              </w:tabs>
              <w:rPr>
                <w:del w:id="3193" w:author="S3G_Reference_Citation_Sequence" w:date="2023-04-24T14:15:00Z"/>
                <w:sz w:val="16"/>
                <w:szCs w:val="16"/>
              </w:rPr>
            </w:pPr>
            <w:del w:id="3194" w:author="S3G_Reference_Citation_Sequence" w:date="2023-04-24T14:15:00Z">
              <w:r w:rsidDel="002214A7">
                <w:rPr>
                  <w:sz w:val="16"/>
                  <w:szCs w:val="16"/>
                </w:rPr>
                <w:delText>A</w:delText>
              </w:r>
              <w:r w:rsidRPr="002027C8" w:rsidDel="002214A7">
                <w:rPr>
                  <w:sz w:val="16"/>
                  <w:szCs w:val="16"/>
                </w:rPr>
                <w:delText xml:space="preserve">djusted </w:delText>
              </w:r>
              <w:r w:rsidDel="002214A7">
                <w:rPr>
                  <w:sz w:val="16"/>
                  <w:szCs w:val="16"/>
                </w:rPr>
                <w:delText xml:space="preserve">MD: </w:delText>
              </w:r>
              <w:r w:rsidRPr="002027C8" w:rsidDel="002214A7">
                <w:rPr>
                  <w:sz w:val="16"/>
                  <w:szCs w:val="16"/>
                </w:rPr>
                <w:delText>-1.31</w:delText>
              </w:r>
              <w:r w:rsidDel="002214A7">
                <w:rPr>
                  <w:sz w:val="16"/>
                  <w:szCs w:val="16"/>
                </w:rPr>
                <w:delText>, 95% CI</w:delText>
              </w:r>
              <w:r w:rsidRPr="002027C8" w:rsidDel="002214A7">
                <w:rPr>
                  <w:sz w:val="16"/>
                  <w:szCs w:val="16"/>
                </w:rPr>
                <w:delText xml:space="preserve"> -3.02, 0.41</w:delText>
              </w:r>
            </w:del>
          </w:p>
        </w:tc>
        <w:tc>
          <w:tcPr>
            <w:tcW w:w="793" w:type="dxa"/>
            <w:gridSpan w:val="2"/>
            <w:vMerge w:val="restart"/>
            <w:shd w:val="clear" w:color="auto" w:fill="auto"/>
          </w:tcPr>
          <w:p w14:paraId="144DD7E2" w14:textId="48FCEE5C" w:rsidR="00197CA8" w:rsidRPr="00C31E22" w:rsidDel="002214A7" w:rsidRDefault="00197CA8" w:rsidP="00A62273">
            <w:pPr>
              <w:rPr>
                <w:del w:id="3195" w:author="S3G_Reference_Citation_Sequence" w:date="2023-04-24T14:15:00Z"/>
                <w:bCs/>
                <w:sz w:val="16"/>
                <w:szCs w:val="16"/>
              </w:rPr>
            </w:pPr>
            <w:del w:id="3196" w:author="S3G_Reference_Citation_Sequence" w:date="2023-04-24T14:15:00Z">
              <w:r w:rsidRPr="00C31E22" w:rsidDel="002214A7">
                <w:rPr>
                  <w:bCs/>
                  <w:sz w:val="16"/>
                  <w:szCs w:val="16"/>
                  <w:lang w:val="en"/>
                </w:rPr>
                <w:delText>7/13</w:delText>
              </w:r>
            </w:del>
          </w:p>
        </w:tc>
      </w:tr>
      <w:tr w:rsidR="00197CA8" w:rsidRPr="00247740" w:rsidDel="002214A7" w14:paraId="7AADFA67" w14:textId="06E3FDFA" w:rsidTr="00A66C84">
        <w:trPr>
          <w:trHeight w:val="280"/>
          <w:del w:id="3197" w:author="S3G_Reference_Citation_Sequence" w:date="2023-04-24T14:15:00Z"/>
        </w:trPr>
        <w:tc>
          <w:tcPr>
            <w:tcW w:w="1129" w:type="dxa"/>
            <w:vMerge/>
            <w:shd w:val="clear" w:color="auto" w:fill="auto"/>
          </w:tcPr>
          <w:p w14:paraId="382447A7" w14:textId="027425D6" w:rsidR="00197CA8" w:rsidDel="002214A7" w:rsidRDefault="00197CA8" w:rsidP="00A62273">
            <w:pPr>
              <w:rPr>
                <w:del w:id="3198" w:author="S3G_Reference_Citation_Sequence" w:date="2023-04-24T14:15:00Z"/>
                <w:b/>
                <w:bCs/>
                <w:sz w:val="16"/>
                <w:szCs w:val="16"/>
              </w:rPr>
            </w:pPr>
          </w:p>
        </w:tc>
        <w:tc>
          <w:tcPr>
            <w:tcW w:w="4395" w:type="dxa"/>
            <w:vMerge/>
            <w:shd w:val="clear" w:color="auto" w:fill="auto"/>
          </w:tcPr>
          <w:p w14:paraId="62DD9A59" w14:textId="3CDC4115" w:rsidR="00197CA8" w:rsidDel="002214A7" w:rsidRDefault="00197CA8" w:rsidP="00A62273">
            <w:pPr>
              <w:rPr>
                <w:del w:id="3199" w:author="S3G_Reference_Citation_Sequence" w:date="2023-04-24T14:15:00Z"/>
                <w:sz w:val="16"/>
                <w:szCs w:val="16"/>
              </w:rPr>
            </w:pPr>
          </w:p>
        </w:tc>
        <w:tc>
          <w:tcPr>
            <w:tcW w:w="4819" w:type="dxa"/>
            <w:shd w:val="clear" w:color="auto" w:fill="auto"/>
          </w:tcPr>
          <w:p w14:paraId="6A772983" w14:textId="346C87FE" w:rsidR="00197CA8" w:rsidDel="002214A7" w:rsidRDefault="00197CA8" w:rsidP="00A62273">
            <w:pPr>
              <w:rPr>
                <w:del w:id="3200" w:author="S3G_Reference_Citation_Sequence" w:date="2023-04-24T14:15:00Z"/>
                <w:sz w:val="16"/>
                <w:szCs w:val="16"/>
              </w:rPr>
            </w:pPr>
            <w:del w:id="3201" w:author="S3G_Reference_Citation_Sequence" w:date="2023-04-24T14:15:00Z">
              <w:r w:rsidDel="002214A7">
                <w:rPr>
                  <w:sz w:val="16"/>
                  <w:szCs w:val="16"/>
                </w:rPr>
                <w:delText>Health-related QoL, mental health (SF-36)</w:delText>
              </w:r>
            </w:del>
          </w:p>
        </w:tc>
        <w:tc>
          <w:tcPr>
            <w:tcW w:w="3318" w:type="dxa"/>
            <w:shd w:val="clear" w:color="auto" w:fill="auto"/>
          </w:tcPr>
          <w:p w14:paraId="788076FB" w14:textId="5DD2881B" w:rsidR="00197CA8" w:rsidRPr="002027C8" w:rsidDel="002214A7" w:rsidRDefault="00197CA8" w:rsidP="00A62273">
            <w:pPr>
              <w:tabs>
                <w:tab w:val="left" w:pos="1262"/>
              </w:tabs>
              <w:rPr>
                <w:del w:id="3202" w:author="S3G_Reference_Citation_Sequence" w:date="2023-04-24T14:15:00Z"/>
                <w:sz w:val="16"/>
                <w:szCs w:val="16"/>
              </w:rPr>
            </w:pPr>
            <w:del w:id="3203" w:author="S3G_Reference_Citation_Sequence" w:date="2023-04-24T14:15:00Z">
              <w:r w:rsidDel="002214A7">
                <w:rPr>
                  <w:sz w:val="16"/>
                  <w:szCs w:val="16"/>
                </w:rPr>
                <w:delText>A</w:delText>
              </w:r>
              <w:r w:rsidRPr="002027C8" w:rsidDel="002214A7">
                <w:rPr>
                  <w:sz w:val="16"/>
                  <w:szCs w:val="16"/>
                </w:rPr>
                <w:delText xml:space="preserve">djusted </w:delText>
              </w:r>
              <w:r w:rsidDel="002214A7">
                <w:rPr>
                  <w:sz w:val="16"/>
                  <w:szCs w:val="16"/>
                </w:rPr>
                <w:delText>MD:</w:delText>
              </w:r>
              <w:r w:rsidRPr="002027C8" w:rsidDel="002214A7">
                <w:rPr>
                  <w:sz w:val="16"/>
                  <w:szCs w:val="16"/>
                </w:rPr>
                <w:delText xml:space="preserve"> 1.05</w:delText>
              </w:r>
              <w:r w:rsidDel="002214A7">
                <w:rPr>
                  <w:sz w:val="16"/>
                  <w:szCs w:val="16"/>
                </w:rPr>
                <w:delText xml:space="preserve">, 95% CI </w:delText>
              </w:r>
              <w:r w:rsidRPr="002027C8" w:rsidDel="002214A7">
                <w:rPr>
                  <w:sz w:val="16"/>
                  <w:szCs w:val="16"/>
                </w:rPr>
                <w:delText>-1.08, 3.12</w:delText>
              </w:r>
            </w:del>
          </w:p>
        </w:tc>
        <w:tc>
          <w:tcPr>
            <w:tcW w:w="793" w:type="dxa"/>
            <w:gridSpan w:val="2"/>
            <w:vMerge/>
            <w:shd w:val="clear" w:color="auto" w:fill="auto"/>
          </w:tcPr>
          <w:p w14:paraId="736166B4" w14:textId="70BC67B8" w:rsidR="00197CA8" w:rsidRPr="00247740" w:rsidDel="002214A7" w:rsidRDefault="00197CA8" w:rsidP="00A62273">
            <w:pPr>
              <w:rPr>
                <w:del w:id="3204" w:author="S3G_Reference_Citation_Sequence" w:date="2023-04-24T14:15:00Z"/>
                <w:sz w:val="16"/>
                <w:szCs w:val="16"/>
              </w:rPr>
            </w:pPr>
          </w:p>
        </w:tc>
      </w:tr>
      <w:tr w:rsidR="00197CA8" w:rsidRPr="00247740" w:rsidDel="002214A7" w14:paraId="414AFF46" w14:textId="4F4B9D21" w:rsidTr="00A66C84">
        <w:trPr>
          <w:trHeight w:val="121"/>
          <w:del w:id="3205" w:author="S3G_Reference_Citation_Sequence" w:date="2023-04-24T14:15:00Z"/>
        </w:trPr>
        <w:tc>
          <w:tcPr>
            <w:tcW w:w="1129" w:type="dxa"/>
            <w:vMerge/>
            <w:shd w:val="clear" w:color="auto" w:fill="auto"/>
          </w:tcPr>
          <w:p w14:paraId="7F6C3AB9" w14:textId="7393044F" w:rsidR="00197CA8" w:rsidDel="002214A7" w:rsidRDefault="00197CA8" w:rsidP="00A62273">
            <w:pPr>
              <w:rPr>
                <w:del w:id="3206" w:author="S3G_Reference_Citation_Sequence" w:date="2023-04-24T14:15:00Z"/>
                <w:b/>
                <w:bCs/>
                <w:sz w:val="16"/>
                <w:szCs w:val="16"/>
              </w:rPr>
            </w:pPr>
          </w:p>
        </w:tc>
        <w:tc>
          <w:tcPr>
            <w:tcW w:w="4395" w:type="dxa"/>
            <w:vMerge/>
            <w:shd w:val="clear" w:color="auto" w:fill="auto"/>
          </w:tcPr>
          <w:p w14:paraId="7615CE67" w14:textId="6A193625" w:rsidR="00197CA8" w:rsidDel="002214A7" w:rsidRDefault="00197CA8" w:rsidP="00A62273">
            <w:pPr>
              <w:rPr>
                <w:del w:id="3207" w:author="S3G_Reference_Citation_Sequence" w:date="2023-04-24T14:15:00Z"/>
                <w:sz w:val="16"/>
                <w:szCs w:val="16"/>
              </w:rPr>
            </w:pPr>
          </w:p>
        </w:tc>
        <w:tc>
          <w:tcPr>
            <w:tcW w:w="4819" w:type="dxa"/>
            <w:shd w:val="clear" w:color="auto" w:fill="auto"/>
          </w:tcPr>
          <w:p w14:paraId="3D9C47B8" w14:textId="068F35BB" w:rsidR="00197CA8" w:rsidRPr="00C31E22" w:rsidDel="002214A7" w:rsidRDefault="00197CA8" w:rsidP="00A62273">
            <w:pPr>
              <w:rPr>
                <w:del w:id="3208" w:author="S3G_Reference_Citation_Sequence" w:date="2023-04-24T14:15:00Z"/>
                <w:i/>
                <w:iCs/>
                <w:sz w:val="16"/>
                <w:szCs w:val="16"/>
              </w:rPr>
            </w:pPr>
            <w:del w:id="3209" w:author="S3G_Reference_Citation_Sequence" w:date="2023-04-24T14:15:00Z">
              <w:r w:rsidDel="002214A7">
                <w:rPr>
                  <w:sz w:val="16"/>
                  <w:szCs w:val="16"/>
                </w:rPr>
                <w:delText xml:space="preserve">Self-rated health (Single item; “excellent, very good, or good”) </w:delText>
              </w:r>
              <w:r w:rsidDel="002214A7">
                <w:rPr>
                  <w:i/>
                  <w:iCs/>
                  <w:sz w:val="16"/>
                  <w:szCs w:val="16"/>
                </w:rPr>
                <w:delText>I vs. C</w:delText>
              </w:r>
            </w:del>
          </w:p>
        </w:tc>
        <w:tc>
          <w:tcPr>
            <w:tcW w:w="3318" w:type="dxa"/>
            <w:shd w:val="clear" w:color="auto" w:fill="auto"/>
          </w:tcPr>
          <w:p w14:paraId="2F7832E4" w14:textId="3C153B5E" w:rsidR="00197CA8" w:rsidRPr="00264D13" w:rsidDel="002214A7" w:rsidRDefault="00197CA8" w:rsidP="00A62273">
            <w:pPr>
              <w:rPr>
                <w:del w:id="3210" w:author="S3G_Reference_Citation_Sequence" w:date="2023-04-24T14:15:00Z"/>
                <w:sz w:val="16"/>
                <w:szCs w:val="16"/>
              </w:rPr>
            </w:pPr>
            <w:del w:id="3211" w:author="S3G_Reference_Citation_Sequence" w:date="2023-04-24T14:15:00Z">
              <w:r w:rsidDel="002214A7">
                <w:rPr>
                  <w:sz w:val="16"/>
                  <w:szCs w:val="16"/>
                </w:rPr>
                <w:delText>OR:</w:delText>
              </w:r>
              <w:r w:rsidRPr="002027C8" w:rsidDel="002214A7">
                <w:rPr>
                  <w:sz w:val="16"/>
                  <w:szCs w:val="16"/>
                </w:rPr>
                <w:delText xml:space="preserve"> 0.89</w:delText>
              </w:r>
              <w:r w:rsidDel="002214A7">
                <w:rPr>
                  <w:sz w:val="16"/>
                  <w:szCs w:val="16"/>
                </w:rPr>
                <w:delText xml:space="preserve">, 95% CI </w:delText>
              </w:r>
              <w:r w:rsidRPr="002027C8" w:rsidDel="002214A7">
                <w:rPr>
                  <w:sz w:val="16"/>
                  <w:szCs w:val="16"/>
                </w:rPr>
                <w:delText>0.61, 1.33</w:delText>
              </w:r>
            </w:del>
          </w:p>
        </w:tc>
        <w:tc>
          <w:tcPr>
            <w:tcW w:w="793" w:type="dxa"/>
            <w:gridSpan w:val="2"/>
            <w:vMerge/>
            <w:shd w:val="clear" w:color="auto" w:fill="auto"/>
          </w:tcPr>
          <w:p w14:paraId="31450E86" w14:textId="15934F08" w:rsidR="00197CA8" w:rsidRPr="00247740" w:rsidDel="002214A7" w:rsidRDefault="00197CA8" w:rsidP="00A62273">
            <w:pPr>
              <w:rPr>
                <w:del w:id="3212" w:author="S3G_Reference_Citation_Sequence" w:date="2023-04-24T14:15:00Z"/>
                <w:sz w:val="16"/>
                <w:szCs w:val="16"/>
              </w:rPr>
            </w:pPr>
          </w:p>
        </w:tc>
      </w:tr>
      <w:tr w:rsidR="00197CA8" w:rsidRPr="00247740" w:rsidDel="002214A7" w14:paraId="6B542611" w14:textId="497051F6" w:rsidTr="00A66C84">
        <w:trPr>
          <w:trHeight w:val="308"/>
          <w:del w:id="3213" w:author="S3G_Reference_Citation_Sequence" w:date="2023-04-24T14:15:00Z"/>
        </w:trPr>
        <w:tc>
          <w:tcPr>
            <w:tcW w:w="1129" w:type="dxa"/>
            <w:vMerge w:val="restart"/>
          </w:tcPr>
          <w:p w14:paraId="752FFD0A" w14:textId="4C4C035A" w:rsidR="00197CA8" w:rsidDel="002214A7" w:rsidRDefault="00197CA8" w:rsidP="00A62273">
            <w:pPr>
              <w:rPr>
                <w:del w:id="3214" w:author="S3G_Reference_Citation_Sequence" w:date="2023-04-24T14:15:00Z"/>
                <w:b/>
                <w:bCs/>
                <w:sz w:val="16"/>
                <w:szCs w:val="16"/>
              </w:rPr>
            </w:pPr>
            <w:del w:id="3215" w:author="S3G_Reference_Citation_Sequence" w:date="2023-04-24T14:15:00Z">
              <w:r w:rsidDel="002214A7">
                <w:rPr>
                  <w:b/>
                  <w:bCs/>
                  <w:sz w:val="16"/>
                  <w:szCs w:val="16"/>
                </w:rPr>
                <w:delText>Franse 2018</w:delText>
              </w:r>
            </w:del>
          </w:p>
        </w:tc>
        <w:tc>
          <w:tcPr>
            <w:tcW w:w="4395" w:type="dxa"/>
            <w:vMerge w:val="restart"/>
          </w:tcPr>
          <w:p w14:paraId="3FCFBCCD" w14:textId="37135D81" w:rsidR="00782BA2" w:rsidDel="002214A7" w:rsidRDefault="00782BA2" w:rsidP="00782BA2">
            <w:pPr>
              <w:rPr>
                <w:del w:id="3216" w:author="S3G_Reference_Citation_Sequence" w:date="2023-04-24T14:15:00Z"/>
                <w:rFonts w:eastAsia="Times New Roman" w:cstheme="minorHAnsi"/>
                <w:color w:val="000000" w:themeColor="text1"/>
                <w:sz w:val="16"/>
                <w:szCs w:val="16"/>
              </w:rPr>
            </w:pPr>
            <w:del w:id="3217"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Care coordinator-led (variable by setting including social worker, nurse, nurse practitioner, physician assistant) Urban Health Centres Europe approach, including health</w:delText>
              </w:r>
              <w:r w:rsidRPr="00196191" w:rsidDel="002214A7">
                <w:rPr>
                  <w:sz w:val="16"/>
                  <w:szCs w:val="16"/>
                </w:rPr>
                <w:delText xml:space="preserve"> assessment</w:delText>
              </w:r>
              <w:r w:rsidDel="002214A7">
                <w:rPr>
                  <w:sz w:val="16"/>
                  <w:szCs w:val="16"/>
                </w:rPr>
                <w:delText xml:space="preserve">, shared decision making in </w:delText>
              </w:r>
              <w:r w:rsidRPr="00196191" w:rsidDel="002214A7">
                <w:rPr>
                  <w:sz w:val="16"/>
                  <w:szCs w:val="16"/>
                </w:rPr>
                <w:delText>development of care plan</w:delText>
              </w:r>
              <w:r w:rsidDel="002214A7">
                <w:rPr>
                  <w:sz w:val="16"/>
                  <w:szCs w:val="16"/>
                </w:rPr>
                <w:delText xml:space="preserve"> and </w:delText>
              </w:r>
              <w:r w:rsidRPr="00196191" w:rsidDel="002214A7">
                <w:rPr>
                  <w:sz w:val="16"/>
                  <w:szCs w:val="16"/>
                </w:rPr>
                <w:delText>referr</w:delText>
              </w:r>
              <w:r w:rsidDel="002214A7">
                <w:rPr>
                  <w:sz w:val="16"/>
                  <w:szCs w:val="16"/>
                </w:rPr>
                <w:delText>al</w:delText>
              </w:r>
              <w:r w:rsidRPr="00196191" w:rsidDel="002214A7">
                <w:rPr>
                  <w:sz w:val="16"/>
                  <w:szCs w:val="16"/>
                </w:rPr>
                <w:delText xml:space="preserve"> to </w:delText>
              </w:r>
              <w:r w:rsidDel="002214A7">
                <w:rPr>
                  <w:sz w:val="16"/>
                  <w:szCs w:val="16"/>
                </w:rPr>
                <w:delText>appropriate</w:delText>
              </w:r>
              <w:r w:rsidRPr="00196191" w:rsidDel="002214A7">
                <w:rPr>
                  <w:sz w:val="16"/>
                  <w:szCs w:val="16"/>
                </w:rPr>
                <w:delText xml:space="preserve"> care</w:delText>
              </w:r>
              <w:r w:rsidDel="002214A7">
                <w:rPr>
                  <w:sz w:val="16"/>
                  <w:szCs w:val="16"/>
                </w:rPr>
                <w:delText xml:space="preserve"> </w:delText>
              </w:r>
              <w:r w:rsidRPr="00196191" w:rsidDel="002214A7">
                <w:rPr>
                  <w:sz w:val="16"/>
                  <w:szCs w:val="16"/>
                </w:rPr>
                <w:delText xml:space="preserve">pathways </w:delText>
              </w:r>
              <w:r w:rsidDel="002214A7">
                <w:rPr>
                  <w:sz w:val="16"/>
                  <w:szCs w:val="16"/>
                </w:rPr>
                <w:delText>including health and social services.</w:delText>
              </w:r>
            </w:del>
          </w:p>
          <w:p w14:paraId="46ED4C14" w14:textId="78F23568" w:rsidR="00197CA8" w:rsidDel="002214A7" w:rsidRDefault="00197CA8" w:rsidP="00A62273">
            <w:pPr>
              <w:rPr>
                <w:del w:id="3218" w:author="S3G_Reference_Citation_Sequence" w:date="2023-04-24T14:15:00Z"/>
                <w:sz w:val="16"/>
                <w:szCs w:val="16"/>
              </w:rPr>
            </w:pPr>
            <w:del w:id="3219"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tcPr>
          <w:p w14:paraId="188C7E53" w14:textId="0604E79B" w:rsidR="00197CA8" w:rsidDel="002214A7" w:rsidRDefault="00197CA8" w:rsidP="00A62273">
            <w:pPr>
              <w:rPr>
                <w:del w:id="3220" w:author="S3G_Reference_Citation_Sequence" w:date="2023-04-24T14:15:00Z"/>
                <w:sz w:val="16"/>
                <w:szCs w:val="16"/>
              </w:rPr>
            </w:pPr>
            <w:del w:id="3221" w:author="S3G_Reference_Citation_Sequence" w:date="2023-04-24T14:15:00Z">
              <w:r w:rsidDel="002214A7">
                <w:rPr>
                  <w:sz w:val="16"/>
                  <w:szCs w:val="16"/>
                </w:rPr>
                <w:delText>Health-related QoL, physical (SF-12)</w:delText>
              </w:r>
            </w:del>
          </w:p>
        </w:tc>
        <w:tc>
          <w:tcPr>
            <w:tcW w:w="3318" w:type="dxa"/>
          </w:tcPr>
          <w:p w14:paraId="60D6EE92" w14:textId="7B5D849F" w:rsidR="00197CA8" w:rsidRPr="00D4168D" w:rsidDel="002214A7" w:rsidRDefault="00197CA8" w:rsidP="00A62273">
            <w:pPr>
              <w:rPr>
                <w:del w:id="3222" w:author="S3G_Reference_Citation_Sequence" w:date="2023-04-24T14:15:00Z"/>
                <w:b/>
                <w:bCs/>
                <w:sz w:val="16"/>
                <w:szCs w:val="16"/>
              </w:rPr>
            </w:pPr>
            <w:del w:id="3223" w:author="S3G_Reference_Citation_Sequence" w:date="2023-04-24T14:15:00Z">
              <w:r w:rsidRPr="00D4168D" w:rsidDel="002214A7">
                <w:rPr>
                  <w:b/>
                  <w:bCs/>
                  <w:sz w:val="16"/>
                  <w:szCs w:val="16"/>
                </w:rPr>
                <w:delText>MD: 0.95, 95% CI 0.14, 1.76</w:delText>
              </w:r>
            </w:del>
          </w:p>
        </w:tc>
        <w:tc>
          <w:tcPr>
            <w:tcW w:w="793" w:type="dxa"/>
            <w:gridSpan w:val="2"/>
            <w:vMerge w:val="restart"/>
          </w:tcPr>
          <w:p w14:paraId="308B4EA0" w14:textId="52DED3CD" w:rsidR="00197CA8" w:rsidRPr="00DD5F3F" w:rsidDel="002214A7" w:rsidRDefault="00197CA8" w:rsidP="00A62273">
            <w:pPr>
              <w:rPr>
                <w:del w:id="3224" w:author="S3G_Reference_Citation_Sequence" w:date="2023-04-24T14:15:00Z"/>
                <w:bCs/>
                <w:sz w:val="16"/>
                <w:szCs w:val="16"/>
              </w:rPr>
            </w:pPr>
            <w:del w:id="3225" w:author="S3G_Reference_Citation_Sequence" w:date="2023-04-24T14:15:00Z">
              <w:r w:rsidRPr="00DD5F3F" w:rsidDel="002214A7">
                <w:rPr>
                  <w:bCs/>
                  <w:sz w:val="16"/>
                  <w:szCs w:val="16"/>
                  <w:lang w:val="en"/>
                </w:rPr>
                <w:delText>7/9</w:delText>
              </w:r>
            </w:del>
          </w:p>
        </w:tc>
      </w:tr>
      <w:tr w:rsidR="00197CA8" w:rsidRPr="00247740" w:rsidDel="002214A7" w14:paraId="140E4BDC" w14:textId="4AFA2909" w:rsidTr="00A66C84">
        <w:trPr>
          <w:trHeight w:val="284"/>
          <w:del w:id="3226" w:author="S3G_Reference_Citation_Sequence" w:date="2023-04-24T14:15:00Z"/>
        </w:trPr>
        <w:tc>
          <w:tcPr>
            <w:tcW w:w="1129" w:type="dxa"/>
            <w:vMerge/>
          </w:tcPr>
          <w:p w14:paraId="16454121" w14:textId="7505392F" w:rsidR="00197CA8" w:rsidDel="002214A7" w:rsidRDefault="00197CA8" w:rsidP="00A62273">
            <w:pPr>
              <w:rPr>
                <w:del w:id="3227" w:author="S3G_Reference_Citation_Sequence" w:date="2023-04-24T14:15:00Z"/>
                <w:b/>
                <w:bCs/>
                <w:sz w:val="16"/>
                <w:szCs w:val="16"/>
              </w:rPr>
            </w:pPr>
          </w:p>
        </w:tc>
        <w:tc>
          <w:tcPr>
            <w:tcW w:w="4395" w:type="dxa"/>
            <w:vMerge/>
          </w:tcPr>
          <w:p w14:paraId="79E058A4" w14:textId="646FB2B6" w:rsidR="00197CA8" w:rsidDel="002214A7" w:rsidRDefault="00197CA8" w:rsidP="00A62273">
            <w:pPr>
              <w:rPr>
                <w:del w:id="3228" w:author="S3G_Reference_Citation_Sequence" w:date="2023-04-24T14:15:00Z"/>
                <w:sz w:val="16"/>
                <w:szCs w:val="16"/>
              </w:rPr>
            </w:pPr>
          </w:p>
        </w:tc>
        <w:tc>
          <w:tcPr>
            <w:tcW w:w="4819" w:type="dxa"/>
          </w:tcPr>
          <w:p w14:paraId="2EB57AA0" w14:textId="12BCD128" w:rsidR="00197CA8" w:rsidDel="002214A7" w:rsidRDefault="00197CA8" w:rsidP="00A62273">
            <w:pPr>
              <w:rPr>
                <w:del w:id="3229" w:author="S3G_Reference_Citation_Sequence" w:date="2023-04-24T14:15:00Z"/>
                <w:sz w:val="16"/>
                <w:szCs w:val="16"/>
              </w:rPr>
            </w:pPr>
            <w:del w:id="3230" w:author="S3G_Reference_Citation_Sequence" w:date="2023-04-24T14:15:00Z">
              <w:r w:rsidDel="002214A7">
                <w:rPr>
                  <w:sz w:val="16"/>
                  <w:szCs w:val="16"/>
                </w:rPr>
                <w:delText>Health-related QoL, mental (SF-12)</w:delText>
              </w:r>
            </w:del>
          </w:p>
        </w:tc>
        <w:tc>
          <w:tcPr>
            <w:tcW w:w="3318" w:type="dxa"/>
          </w:tcPr>
          <w:p w14:paraId="032E0719" w14:textId="412D3448" w:rsidR="00197CA8" w:rsidRPr="00D4168D" w:rsidDel="002214A7" w:rsidRDefault="00197CA8" w:rsidP="00A62273">
            <w:pPr>
              <w:rPr>
                <w:del w:id="3231" w:author="S3G_Reference_Citation_Sequence" w:date="2023-04-24T14:15:00Z"/>
                <w:sz w:val="16"/>
                <w:szCs w:val="16"/>
              </w:rPr>
            </w:pPr>
            <w:del w:id="3232" w:author="S3G_Reference_Citation_Sequence" w:date="2023-04-24T14:15:00Z">
              <w:r w:rsidRPr="00D4168D" w:rsidDel="002214A7">
                <w:rPr>
                  <w:sz w:val="16"/>
                  <w:szCs w:val="16"/>
                </w:rPr>
                <w:delText>MD: 0.52, 95% CI -0.32, 1.37</w:delText>
              </w:r>
            </w:del>
          </w:p>
        </w:tc>
        <w:tc>
          <w:tcPr>
            <w:tcW w:w="793" w:type="dxa"/>
            <w:gridSpan w:val="2"/>
            <w:vMerge/>
          </w:tcPr>
          <w:p w14:paraId="17D2FBB0" w14:textId="7E3B7B67" w:rsidR="00197CA8" w:rsidRPr="00247740" w:rsidDel="002214A7" w:rsidRDefault="00197CA8" w:rsidP="00A62273">
            <w:pPr>
              <w:rPr>
                <w:del w:id="3233" w:author="S3G_Reference_Citation_Sequence" w:date="2023-04-24T14:15:00Z"/>
                <w:sz w:val="16"/>
                <w:szCs w:val="16"/>
              </w:rPr>
            </w:pPr>
          </w:p>
        </w:tc>
      </w:tr>
      <w:tr w:rsidR="00197CA8" w:rsidRPr="00247740" w:rsidDel="002214A7" w14:paraId="2033E1D5" w14:textId="066B0DB5" w:rsidTr="00A66C84">
        <w:trPr>
          <w:trHeight w:val="180"/>
          <w:del w:id="3234" w:author="S3G_Reference_Citation_Sequence" w:date="2023-04-24T14:15:00Z"/>
        </w:trPr>
        <w:tc>
          <w:tcPr>
            <w:tcW w:w="1129" w:type="dxa"/>
            <w:vMerge/>
          </w:tcPr>
          <w:p w14:paraId="0380F4E4" w14:textId="7A05199B" w:rsidR="00197CA8" w:rsidDel="002214A7" w:rsidRDefault="00197CA8" w:rsidP="00A62273">
            <w:pPr>
              <w:rPr>
                <w:del w:id="3235" w:author="S3G_Reference_Citation_Sequence" w:date="2023-04-24T14:15:00Z"/>
                <w:b/>
                <w:bCs/>
                <w:sz w:val="16"/>
                <w:szCs w:val="16"/>
              </w:rPr>
            </w:pPr>
          </w:p>
        </w:tc>
        <w:tc>
          <w:tcPr>
            <w:tcW w:w="4395" w:type="dxa"/>
            <w:vMerge/>
          </w:tcPr>
          <w:p w14:paraId="053F8AA0" w14:textId="30B43942" w:rsidR="00197CA8" w:rsidDel="002214A7" w:rsidRDefault="00197CA8" w:rsidP="00A62273">
            <w:pPr>
              <w:rPr>
                <w:del w:id="3236" w:author="S3G_Reference_Citation_Sequence" w:date="2023-04-24T14:15:00Z"/>
                <w:sz w:val="16"/>
                <w:szCs w:val="16"/>
              </w:rPr>
            </w:pPr>
          </w:p>
        </w:tc>
        <w:tc>
          <w:tcPr>
            <w:tcW w:w="4819" w:type="dxa"/>
          </w:tcPr>
          <w:p w14:paraId="71B5CDA6" w14:textId="242C97F2" w:rsidR="00197CA8" w:rsidDel="002214A7" w:rsidRDefault="00197CA8" w:rsidP="00A62273">
            <w:pPr>
              <w:rPr>
                <w:del w:id="3237" w:author="S3G_Reference_Citation_Sequence" w:date="2023-04-24T14:15:00Z"/>
                <w:sz w:val="16"/>
                <w:szCs w:val="16"/>
              </w:rPr>
            </w:pPr>
            <w:del w:id="3238" w:author="S3G_Reference_Citation_Sequence" w:date="2023-04-24T14:15:00Z">
              <w:r w:rsidDel="002214A7">
                <w:rPr>
                  <w:sz w:val="16"/>
                  <w:szCs w:val="16"/>
                </w:rPr>
                <w:delText>Health-related QoL, mental health (SF-36)</w:delText>
              </w:r>
            </w:del>
          </w:p>
        </w:tc>
        <w:tc>
          <w:tcPr>
            <w:tcW w:w="3318" w:type="dxa"/>
          </w:tcPr>
          <w:p w14:paraId="669F5BFA" w14:textId="3B55D4CF" w:rsidR="00197CA8" w:rsidRPr="00D4168D" w:rsidDel="002214A7" w:rsidRDefault="00197CA8" w:rsidP="00A62273">
            <w:pPr>
              <w:rPr>
                <w:del w:id="3239" w:author="S3G_Reference_Citation_Sequence" w:date="2023-04-24T14:15:00Z"/>
                <w:b/>
                <w:bCs/>
                <w:sz w:val="16"/>
                <w:szCs w:val="16"/>
              </w:rPr>
            </w:pPr>
            <w:del w:id="3240" w:author="S3G_Reference_Citation_Sequence" w:date="2023-04-24T14:15:00Z">
              <w:r w:rsidRPr="00D4168D" w:rsidDel="002214A7">
                <w:rPr>
                  <w:b/>
                  <w:bCs/>
                  <w:sz w:val="16"/>
                  <w:szCs w:val="16"/>
                </w:rPr>
                <w:delText>MD: 1.50, 95% CI 0.15, 2.84</w:delText>
              </w:r>
            </w:del>
          </w:p>
          <w:p w14:paraId="0A987DA2" w14:textId="66D1D3FA" w:rsidR="00197CA8" w:rsidRPr="00D4168D" w:rsidDel="002214A7" w:rsidRDefault="00197CA8" w:rsidP="00A62273">
            <w:pPr>
              <w:rPr>
                <w:del w:id="3241" w:author="S3G_Reference_Citation_Sequence" w:date="2023-04-24T14:15:00Z"/>
                <w:sz w:val="16"/>
                <w:szCs w:val="16"/>
              </w:rPr>
            </w:pPr>
          </w:p>
        </w:tc>
        <w:tc>
          <w:tcPr>
            <w:tcW w:w="793" w:type="dxa"/>
            <w:gridSpan w:val="2"/>
            <w:vMerge/>
          </w:tcPr>
          <w:p w14:paraId="17187457" w14:textId="1ABE024D" w:rsidR="00197CA8" w:rsidRPr="00247740" w:rsidDel="002214A7" w:rsidRDefault="00197CA8" w:rsidP="00A62273">
            <w:pPr>
              <w:rPr>
                <w:del w:id="3242" w:author="S3G_Reference_Citation_Sequence" w:date="2023-04-24T14:15:00Z"/>
                <w:sz w:val="16"/>
                <w:szCs w:val="16"/>
              </w:rPr>
            </w:pPr>
          </w:p>
        </w:tc>
      </w:tr>
      <w:tr w:rsidR="006A0B48" w:rsidRPr="00247740" w:rsidDel="002214A7" w14:paraId="1105F79A" w14:textId="3305F584" w:rsidTr="00A66C84">
        <w:trPr>
          <w:trHeight w:val="474"/>
          <w:del w:id="3243" w:author="S3G_Reference_Citation_Sequence" w:date="2023-04-24T14:15:00Z"/>
        </w:trPr>
        <w:tc>
          <w:tcPr>
            <w:tcW w:w="1129" w:type="dxa"/>
            <w:vMerge w:val="restart"/>
          </w:tcPr>
          <w:p w14:paraId="016B7303" w14:textId="25FE96B2" w:rsidR="006A0B48" w:rsidDel="002214A7" w:rsidRDefault="006A0B48" w:rsidP="00A62273">
            <w:pPr>
              <w:rPr>
                <w:del w:id="3244" w:author="S3G_Reference_Citation_Sequence" w:date="2023-04-24T14:15:00Z"/>
                <w:b/>
                <w:bCs/>
                <w:sz w:val="16"/>
                <w:szCs w:val="16"/>
              </w:rPr>
            </w:pPr>
            <w:del w:id="3245" w:author="S3G_Reference_Citation_Sequence" w:date="2023-04-24T14:15:00Z">
              <w:r w:rsidDel="002214A7">
                <w:rPr>
                  <w:b/>
                  <w:bCs/>
                  <w:sz w:val="16"/>
                  <w:szCs w:val="16"/>
                </w:rPr>
                <w:delText>Vanderboom 2014</w:delText>
              </w:r>
            </w:del>
          </w:p>
        </w:tc>
        <w:tc>
          <w:tcPr>
            <w:tcW w:w="4395" w:type="dxa"/>
            <w:vMerge w:val="restart"/>
          </w:tcPr>
          <w:p w14:paraId="332AD6C5" w14:textId="1CC29501" w:rsidR="00951DDB" w:rsidDel="002214A7" w:rsidRDefault="00951DDB" w:rsidP="00951DDB">
            <w:pPr>
              <w:rPr>
                <w:del w:id="3246" w:author="S3G_Reference_Citation_Sequence" w:date="2023-04-24T14:15:00Z"/>
                <w:rFonts w:eastAsia="Times New Roman" w:cstheme="minorHAnsi"/>
                <w:color w:val="000000" w:themeColor="text1"/>
                <w:sz w:val="16"/>
                <w:szCs w:val="16"/>
              </w:rPr>
            </w:pPr>
            <w:del w:id="3247"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Nurse-led Community Connections Program, including s</w:delText>
              </w:r>
              <w:r w:rsidRPr="00196191" w:rsidDel="002214A7">
                <w:rPr>
                  <w:sz w:val="16"/>
                  <w:szCs w:val="16"/>
                </w:rPr>
                <w:delText>trengths assessment</w:delText>
              </w:r>
              <w:r w:rsidDel="002214A7">
                <w:rPr>
                  <w:sz w:val="16"/>
                  <w:szCs w:val="16"/>
                </w:rPr>
                <w:delText>, action planning, crisis prevention plan, and circle of support, comprised of community and informal resources for self-management.</w:delText>
              </w:r>
            </w:del>
          </w:p>
          <w:p w14:paraId="20532B0B" w14:textId="233F34E8" w:rsidR="006A0B48" w:rsidDel="002214A7" w:rsidRDefault="006A0B48" w:rsidP="00A62273">
            <w:pPr>
              <w:rPr>
                <w:del w:id="3248" w:author="S3G_Reference_Citation_Sequence" w:date="2023-04-24T14:15:00Z"/>
                <w:sz w:val="16"/>
                <w:szCs w:val="16"/>
              </w:rPr>
            </w:pPr>
            <w:del w:id="3249"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tcPr>
          <w:p w14:paraId="31A6F909" w14:textId="2AC7FF9F" w:rsidR="006A0B48" w:rsidRPr="00306766" w:rsidDel="002214A7" w:rsidRDefault="006A0B48" w:rsidP="00A62273">
            <w:pPr>
              <w:rPr>
                <w:del w:id="3250" w:author="S3G_Reference_Citation_Sequence" w:date="2023-04-24T14:15:00Z"/>
                <w:sz w:val="16"/>
                <w:szCs w:val="16"/>
              </w:rPr>
            </w:pPr>
            <w:del w:id="3251" w:author="S3G_Reference_Citation_Sequence" w:date="2023-04-24T14:15:00Z">
              <w:r w:rsidRPr="00306766" w:rsidDel="002214A7">
                <w:rPr>
                  <w:sz w:val="16"/>
                  <w:szCs w:val="16"/>
                </w:rPr>
                <w:delText>Mobility (EQ-5D)</w:delText>
              </w:r>
            </w:del>
          </w:p>
        </w:tc>
        <w:tc>
          <w:tcPr>
            <w:tcW w:w="3318" w:type="dxa"/>
          </w:tcPr>
          <w:p w14:paraId="6DAC9AA8" w14:textId="6718E501" w:rsidR="006A0B48" w:rsidRPr="00306766" w:rsidDel="002214A7" w:rsidRDefault="006A0B48" w:rsidP="00A62273">
            <w:pPr>
              <w:rPr>
                <w:del w:id="3252" w:author="S3G_Reference_Citation_Sequence" w:date="2023-04-24T14:15:00Z"/>
                <w:sz w:val="16"/>
                <w:szCs w:val="16"/>
              </w:rPr>
            </w:pPr>
            <w:del w:id="3253" w:author="S3G_Reference_Citation_Sequence" w:date="2023-04-24T14:15:00Z">
              <w:r w:rsidDel="002214A7">
                <w:rPr>
                  <w:sz w:val="16"/>
                  <w:szCs w:val="16"/>
                </w:rPr>
                <w:delText>MD: 0.11 (SD NR), p=0.42</w:delText>
              </w:r>
            </w:del>
          </w:p>
        </w:tc>
        <w:tc>
          <w:tcPr>
            <w:tcW w:w="793" w:type="dxa"/>
            <w:gridSpan w:val="2"/>
            <w:vMerge w:val="restart"/>
          </w:tcPr>
          <w:p w14:paraId="11B61310" w14:textId="0FD9D67B" w:rsidR="006A0B48" w:rsidRPr="000E5369" w:rsidDel="002214A7" w:rsidRDefault="006A0B48" w:rsidP="00A62273">
            <w:pPr>
              <w:rPr>
                <w:del w:id="3254" w:author="S3G_Reference_Citation_Sequence" w:date="2023-04-24T14:15:00Z"/>
                <w:bCs/>
                <w:sz w:val="16"/>
                <w:szCs w:val="16"/>
              </w:rPr>
            </w:pPr>
            <w:del w:id="3255" w:author="S3G_Reference_Citation_Sequence" w:date="2023-04-24T14:15:00Z">
              <w:r w:rsidRPr="000E5369" w:rsidDel="002214A7">
                <w:rPr>
                  <w:bCs/>
                  <w:sz w:val="16"/>
                  <w:szCs w:val="16"/>
                  <w:lang w:val="en"/>
                </w:rPr>
                <w:delText>7/9</w:delText>
              </w:r>
            </w:del>
          </w:p>
        </w:tc>
      </w:tr>
      <w:tr w:rsidR="006A0B48" w:rsidRPr="00247740" w:rsidDel="002214A7" w14:paraId="0EB01D8F" w14:textId="6CD2947B" w:rsidTr="00A66C84">
        <w:trPr>
          <w:trHeight w:val="562"/>
          <w:del w:id="3256" w:author="S3G_Reference_Citation_Sequence" w:date="2023-04-24T14:15:00Z"/>
        </w:trPr>
        <w:tc>
          <w:tcPr>
            <w:tcW w:w="1129" w:type="dxa"/>
            <w:vMerge/>
          </w:tcPr>
          <w:p w14:paraId="2CF8778F" w14:textId="06A891B6" w:rsidR="006A0B48" w:rsidDel="002214A7" w:rsidRDefault="006A0B48" w:rsidP="00A62273">
            <w:pPr>
              <w:rPr>
                <w:del w:id="3257" w:author="S3G_Reference_Citation_Sequence" w:date="2023-04-24T14:15:00Z"/>
                <w:b/>
                <w:bCs/>
                <w:sz w:val="16"/>
                <w:szCs w:val="16"/>
              </w:rPr>
            </w:pPr>
          </w:p>
        </w:tc>
        <w:tc>
          <w:tcPr>
            <w:tcW w:w="4395" w:type="dxa"/>
            <w:vMerge/>
          </w:tcPr>
          <w:p w14:paraId="530F6DA8" w14:textId="0BEAB4E8" w:rsidR="006A0B48" w:rsidDel="002214A7" w:rsidRDefault="006A0B48" w:rsidP="00A62273">
            <w:pPr>
              <w:rPr>
                <w:del w:id="3258" w:author="S3G_Reference_Citation_Sequence" w:date="2023-04-24T14:15:00Z"/>
                <w:sz w:val="16"/>
                <w:szCs w:val="16"/>
              </w:rPr>
            </w:pPr>
          </w:p>
        </w:tc>
        <w:tc>
          <w:tcPr>
            <w:tcW w:w="4819" w:type="dxa"/>
          </w:tcPr>
          <w:p w14:paraId="11EEB587" w14:textId="78009355" w:rsidR="006A0B48" w:rsidRPr="00306766" w:rsidDel="002214A7" w:rsidRDefault="006A0B48" w:rsidP="00A62273">
            <w:pPr>
              <w:rPr>
                <w:del w:id="3259" w:author="S3G_Reference_Citation_Sequence" w:date="2023-04-24T14:15:00Z"/>
                <w:sz w:val="16"/>
                <w:szCs w:val="16"/>
              </w:rPr>
            </w:pPr>
            <w:del w:id="3260" w:author="S3G_Reference_Citation_Sequence" w:date="2023-04-24T14:15:00Z">
              <w:r w:rsidRPr="00306766" w:rsidDel="002214A7">
                <w:rPr>
                  <w:sz w:val="16"/>
                  <w:szCs w:val="16"/>
                </w:rPr>
                <w:delText>Self-care (EQ-5D)</w:delText>
              </w:r>
            </w:del>
          </w:p>
        </w:tc>
        <w:tc>
          <w:tcPr>
            <w:tcW w:w="3318" w:type="dxa"/>
          </w:tcPr>
          <w:p w14:paraId="0DB6BA50" w14:textId="14EE2859" w:rsidR="006A0B48" w:rsidRPr="00306766" w:rsidDel="002214A7" w:rsidRDefault="006A0B48" w:rsidP="00A62273">
            <w:pPr>
              <w:rPr>
                <w:del w:id="3261" w:author="S3G_Reference_Citation_Sequence" w:date="2023-04-24T14:15:00Z"/>
                <w:sz w:val="16"/>
                <w:szCs w:val="16"/>
              </w:rPr>
            </w:pPr>
            <w:del w:id="3262" w:author="S3G_Reference_Citation_Sequence" w:date="2023-04-24T14:15:00Z">
              <w:r w:rsidDel="002214A7">
                <w:rPr>
                  <w:sz w:val="16"/>
                  <w:szCs w:val="16"/>
                </w:rPr>
                <w:delText>MD: -0.04 (SD NR), p=0.79</w:delText>
              </w:r>
            </w:del>
          </w:p>
        </w:tc>
        <w:tc>
          <w:tcPr>
            <w:tcW w:w="793" w:type="dxa"/>
            <w:gridSpan w:val="2"/>
            <w:vMerge/>
          </w:tcPr>
          <w:p w14:paraId="3616405E" w14:textId="0F8E9ABA" w:rsidR="006A0B48" w:rsidRPr="00247740" w:rsidDel="002214A7" w:rsidRDefault="006A0B48" w:rsidP="00A62273">
            <w:pPr>
              <w:rPr>
                <w:del w:id="3263" w:author="S3G_Reference_Citation_Sequence" w:date="2023-04-24T14:15:00Z"/>
                <w:sz w:val="16"/>
                <w:szCs w:val="16"/>
              </w:rPr>
            </w:pPr>
          </w:p>
        </w:tc>
      </w:tr>
      <w:tr w:rsidR="006A0B48" w:rsidRPr="00247740" w:rsidDel="002214A7" w14:paraId="0685B8F7" w14:textId="5BE40A02" w:rsidTr="00A66C84">
        <w:trPr>
          <w:trHeight w:val="139"/>
          <w:del w:id="3264" w:author="S3G_Reference_Citation_Sequence" w:date="2023-04-24T14:15:00Z"/>
        </w:trPr>
        <w:tc>
          <w:tcPr>
            <w:tcW w:w="1129" w:type="dxa"/>
            <w:vMerge/>
          </w:tcPr>
          <w:p w14:paraId="156AAE66" w14:textId="65971463" w:rsidR="006A0B48" w:rsidDel="002214A7" w:rsidRDefault="006A0B48" w:rsidP="00A62273">
            <w:pPr>
              <w:rPr>
                <w:del w:id="3265" w:author="S3G_Reference_Citation_Sequence" w:date="2023-04-24T14:15:00Z"/>
                <w:b/>
                <w:bCs/>
                <w:sz w:val="16"/>
                <w:szCs w:val="16"/>
              </w:rPr>
            </w:pPr>
          </w:p>
        </w:tc>
        <w:tc>
          <w:tcPr>
            <w:tcW w:w="4395" w:type="dxa"/>
            <w:vMerge/>
          </w:tcPr>
          <w:p w14:paraId="38B1426A" w14:textId="6FF614C5" w:rsidR="006A0B48" w:rsidDel="002214A7" w:rsidRDefault="006A0B48" w:rsidP="00A62273">
            <w:pPr>
              <w:rPr>
                <w:del w:id="3266" w:author="S3G_Reference_Citation_Sequence" w:date="2023-04-24T14:15:00Z"/>
                <w:sz w:val="16"/>
                <w:szCs w:val="16"/>
              </w:rPr>
            </w:pPr>
          </w:p>
        </w:tc>
        <w:tc>
          <w:tcPr>
            <w:tcW w:w="4819" w:type="dxa"/>
          </w:tcPr>
          <w:p w14:paraId="034DC1AA" w14:textId="48A80FA8" w:rsidR="006A0B48" w:rsidDel="002214A7" w:rsidRDefault="006A0B48" w:rsidP="00A62273">
            <w:pPr>
              <w:rPr>
                <w:del w:id="3267" w:author="S3G_Reference_Citation_Sequence" w:date="2023-04-24T14:15:00Z"/>
                <w:sz w:val="16"/>
                <w:szCs w:val="16"/>
              </w:rPr>
            </w:pPr>
            <w:del w:id="3268" w:author="S3G_Reference_Citation_Sequence" w:date="2023-04-24T14:15:00Z">
              <w:r w:rsidDel="002214A7">
                <w:rPr>
                  <w:sz w:val="16"/>
                  <w:szCs w:val="16"/>
                </w:rPr>
                <w:delText>Usual activities (EQ-5D)</w:delText>
              </w:r>
            </w:del>
          </w:p>
        </w:tc>
        <w:tc>
          <w:tcPr>
            <w:tcW w:w="3318" w:type="dxa"/>
          </w:tcPr>
          <w:p w14:paraId="590B5279" w14:textId="6EF73A04" w:rsidR="006A0B48" w:rsidRPr="00D43541" w:rsidDel="002214A7" w:rsidRDefault="006A0B48" w:rsidP="00A62273">
            <w:pPr>
              <w:rPr>
                <w:del w:id="3269" w:author="S3G_Reference_Citation_Sequence" w:date="2023-04-24T14:15:00Z"/>
                <w:sz w:val="16"/>
                <w:szCs w:val="16"/>
              </w:rPr>
            </w:pPr>
            <w:del w:id="3270" w:author="S3G_Reference_Citation_Sequence" w:date="2023-04-24T14:15:00Z">
              <w:r w:rsidDel="002214A7">
                <w:rPr>
                  <w:sz w:val="16"/>
                  <w:szCs w:val="16"/>
                </w:rPr>
                <w:delText>MD: -0.18 (SD NR), p=0.2</w:delText>
              </w:r>
            </w:del>
          </w:p>
        </w:tc>
        <w:tc>
          <w:tcPr>
            <w:tcW w:w="793" w:type="dxa"/>
            <w:gridSpan w:val="2"/>
            <w:vMerge/>
          </w:tcPr>
          <w:p w14:paraId="2267E33F" w14:textId="1D799208" w:rsidR="006A0B48" w:rsidRPr="00247740" w:rsidDel="002214A7" w:rsidRDefault="006A0B48" w:rsidP="00A62273">
            <w:pPr>
              <w:rPr>
                <w:del w:id="3271" w:author="S3G_Reference_Citation_Sequence" w:date="2023-04-24T14:15:00Z"/>
                <w:sz w:val="16"/>
                <w:szCs w:val="16"/>
              </w:rPr>
            </w:pPr>
          </w:p>
        </w:tc>
      </w:tr>
      <w:tr w:rsidR="006A0B48" w:rsidRPr="00247740" w:rsidDel="002214A7" w14:paraId="07B6AB3C" w14:textId="0764A0EB" w:rsidTr="00A66C84">
        <w:trPr>
          <w:trHeight w:val="129"/>
          <w:del w:id="3272" w:author="S3G_Reference_Citation_Sequence" w:date="2023-04-24T14:15:00Z"/>
        </w:trPr>
        <w:tc>
          <w:tcPr>
            <w:tcW w:w="1129" w:type="dxa"/>
            <w:vMerge/>
          </w:tcPr>
          <w:p w14:paraId="53157D5F" w14:textId="5660C50B" w:rsidR="006A0B48" w:rsidDel="002214A7" w:rsidRDefault="006A0B48" w:rsidP="00A62273">
            <w:pPr>
              <w:rPr>
                <w:del w:id="3273" w:author="S3G_Reference_Citation_Sequence" w:date="2023-04-24T14:15:00Z"/>
                <w:b/>
                <w:bCs/>
                <w:sz w:val="16"/>
                <w:szCs w:val="16"/>
              </w:rPr>
            </w:pPr>
          </w:p>
        </w:tc>
        <w:tc>
          <w:tcPr>
            <w:tcW w:w="4395" w:type="dxa"/>
            <w:vMerge/>
          </w:tcPr>
          <w:p w14:paraId="7A7794B4" w14:textId="59741A6D" w:rsidR="006A0B48" w:rsidDel="002214A7" w:rsidRDefault="006A0B48" w:rsidP="00A62273">
            <w:pPr>
              <w:rPr>
                <w:del w:id="3274" w:author="S3G_Reference_Citation_Sequence" w:date="2023-04-24T14:15:00Z"/>
                <w:sz w:val="16"/>
                <w:szCs w:val="16"/>
              </w:rPr>
            </w:pPr>
          </w:p>
        </w:tc>
        <w:tc>
          <w:tcPr>
            <w:tcW w:w="4819" w:type="dxa"/>
          </w:tcPr>
          <w:p w14:paraId="5890AC82" w14:textId="2342B4E7" w:rsidR="006A0B48" w:rsidDel="002214A7" w:rsidRDefault="006A0B48" w:rsidP="00A62273">
            <w:pPr>
              <w:rPr>
                <w:del w:id="3275" w:author="S3G_Reference_Citation_Sequence" w:date="2023-04-24T14:15:00Z"/>
                <w:sz w:val="16"/>
                <w:szCs w:val="16"/>
              </w:rPr>
            </w:pPr>
            <w:del w:id="3276" w:author="S3G_Reference_Citation_Sequence" w:date="2023-04-24T14:15:00Z">
              <w:r w:rsidDel="002214A7">
                <w:rPr>
                  <w:sz w:val="16"/>
                  <w:szCs w:val="16"/>
                </w:rPr>
                <w:delText>Pain/discomfort (EQ-5D)</w:delText>
              </w:r>
            </w:del>
          </w:p>
        </w:tc>
        <w:tc>
          <w:tcPr>
            <w:tcW w:w="3318" w:type="dxa"/>
          </w:tcPr>
          <w:p w14:paraId="4136DF74" w14:textId="4107D6A4" w:rsidR="006A0B48" w:rsidRPr="00E90F24" w:rsidDel="002214A7" w:rsidRDefault="006A0B48" w:rsidP="00A62273">
            <w:pPr>
              <w:rPr>
                <w:del w:id="3277" w:author="S3G_Reference_Citation_Sequence" w:date="2023-04-24T14:15:00Z"/>
                <w:sz w:val="16"/>
                <w:szCs w:val="16"/>
              </w:rPr>
            </w:pPr>
            <w:del w:id="3278" w:author="S3G_Reference_Citation_Sequence" w:date="2023-04-24T14:15:00Z">
              <w:r w:rsidDel="002214A7">
                <w:rPr>
                  <w:sz w:val="16"/>
                  <w:szCs w:val="16"/>
                </w:rPr>
                <w:delText>MD: -0.01 (SD NR), p=0.86</w:delText>
              </w:r>
            </w:del>
          </w:p>
        </w:tc>
        <w:tc>
          <w:tcPr>
            <w:tcW w:w="793" w:type="dxa"/>
            <w:gridSpan w:val="2"/>
            <w:vMerge/>
          </w:tcPr>
          <w:p w14:paraId="71273204" w14:textId="64C22725" w:rsidR="006A0B48" w:rsidRPr="00247740" w:rsidDel="002214A7" w:rsidRDefault="006A0B48" w:rsidP="00A62273">
            <w:pPr>
              <w:rPr>
                <w:del w:id="3279" w:author="S3G_Reference_Citation_Sequence" w:date="2023-04-24T14:15:00Z"/>
                <w:sz w:val="16"/>
                <w:szCs w:val="16"/>
              </w:rPr>
            </w:pPr>
          </w:p>
        </w:tc>
      </w:tr>
      <w:tr w:rsidR="006A0B48" w:rsidRPr="00247740" w:rsidDel="002214A7" w14:paraId="42D560BE" w14:textId="0996D960" w:rsidTr="00A66C84">
        <w:trPr>
          <w:trHeight w:val="129"/>
          <w:del w:id="3280" w:author="S3G_Reference_Citation_Sequence" w:date="2023-04-24T14:15:00Z"/>
        </w:trPr>
        <w:tc>
          <w:tcPr>
            <w:tcW w:w="1129" w:type="dxa"/>
            <w:vMerge/>
          </w:tcPr>
          <w:p w14:paraId="14E3C11C" w14:textId="3A7E0F1E" w:rsidR="006A0B48" w:rsidDel="002214A7" w:rsidRDefault="006A0B48" w:rsidP="00871687">
            <w:pPr>
              <w:rPr>
                <w:del w:id="3281" w:author="S3G_Reference_Citation_Sequence" w:date="2023-04-24T14:15:00Z"/>
                <w:b/>
                <w:bCs/>
                <w:sz w:val="16"/>
                <w:szCs w:val="16"/>
              </w:rPr>
            </w:pPr>
          </w:p>
        </w:tc>
        <w:tc>
          <w:tcPr>
            <w:tcW w:w="4395" w:type="dxa"/>
            <w:vMerge/>
          </w:tcPr>
          <w:p w14:paraId="0074080C" w14:textId="1116D123" w:rsidR="006A0B48" w:rsidDel="002214A7" w:rsidRDefault="006A0B48" w:rsidP="00871687">
            <w:pPr>
              <w:rPr>
                <w:del w:id="3282" w:author="S3G_Reference_Citation_Sequence" w:date="2023-04-24T14:15:00Z"/>
                <w:sz w:val="16"/>
                <w:szCs w:val="16"/>
              </w:rPr>
            </w:pPr>
          </w:p>
        </w:tc>
        <w:tc>
          <w:tcPr>
            <w:tcW w:w="4819" w:type="dxa"/>
          </w:tcPr>
          <w:p w14:paraId="7E6562A9" w14:textId="4BF5D565" w:rsidR="006A0B48" w:rsidDel="002214A7" w:rsidRDefault="006A0B48" w:rsidP="00871687">
            <w:pPr>
              <w:rPr>
                <w:del w:id="3283" w:author="S3G_Reference_Citation_Sequence" w:date="2023-04-24T14:15:00Z"/>
                <w:sz w:val="16"/>
                <w:szCs w:val="16"/>
              </w:rPr>
            </w:pPr>
            <w:del w:id="3284" w:author="S3G_Reference_Citation_Sequence" w:date="2023-04-24T14:15:00Z">
              <w:r w:rsidDel="002214A7">
                <w:rPr>
                  <w:sz w:val="16"/>
                  <w:szCs w:val="16"/>
                </w:rPr>
                <w:delText xml:space="preserve">Anxiety/depression (EQ-5D) </w:delText>
              </w:r>
            </w:del>
          </w:p>
        </w:tc>
        <w:tc>
          <w:tcPr>
            <w:tcW w:w="3318" w:type="dxa"/>
          </w:tcPr>
          <w:p w14:paraId="1286F757" w14:textId="414E303E" w:rsidR="006A0B48" w:rsidDel="002214A7" w:rsidRDefault="006A0B48" w:rsidP="00871687">
            <w:pPr>
              <w:rPr>
                <w:del w:id="3285" w:author="S3G_Reference_Citation_Sequence" w:date="2023-04-24T14:15:00Z"/>
                <w:sz w:val="16"/>
                <w:szCs w:val="16"/>
              </w:rPr>
            </w:pPr>
            <w:del w:id="3286" w:author="S3G_Reference_Citation_Sequence" w:date="2023-04-24T14:15:00Z">
              <w:r w:rsidDel="002214A7">
                <w:rPr>
                  <w:sz w:val="16"/>
                  <w:szCs w:val="16"/>
                </w:rPr>
                <w:delText>MD: -0.11 (SD NR), p=0.48</w:delText>
              </w:r>
            </w:del>
          </w:p>
        </w:tc>
        <w:tc>
          <w:tcPr>
            <w:tcW w:w="793" w:type="dxa"/>
            <w:gridSpan w:val="2"/>
            <w:vMerge/>
          </w:tcPr>
          <w:p w14:paraId="5ECB930E" w14:textId="6F9D88D2" w:rsidR="006A0B48" w:rsidRPr="00247740" w:rsidDel="002214A7" w:rsidRDefault="006A0B48" w:rsidP="00871687">
            <w:pPr>
              <w:rPr>
                <w:del w:id="3287" w:author="S3G_Reference_Citation_Sequence" w:date="2023-04-24T14:15:00Z"/>
                <w:sz w:val="16"/>
                <w:szCs w:val="16"/>
              </w:rPr>
            </w:pPr>
          </w:p>
        </w:tc>
      </w:tr>
      <w:tr w:rsidR="00197CA8" w:rsidRPr="00247740" w:rsidDel="002214A7" w14:paraId="27773B4C" w14:textId="5207FCC9" w:rsidTr="00A66C84">
        <w:trPr>
          <w:trHeight w:val="184"/>
          <w:del w:id="3288" w:author="S3G_Reference_Citation_Sequence" w:date="2023-04-24T14:15:00Z"/>
        </w:trPr>
        <w:tc>
          <w:tcPr>
            <w:tcW w:w="14454" w:type="dxa"/>
            <w:gridSpan w:val="6"/>
            <w:shd w:val="clear" w:color="auto" w:fill="E7E6E6" w:themeFill="background2"/>
          </w:tcPr>
          <w:p w14:paraId="05D3BFF1" w14:textId="1550A649" w:rsidR="00197CA8" w:rsidDel="002214A7" w:rsidRDefault="00197CA8" w:rsidP="00A62273">
            <w:pPr>
              <w:rPr>
                <w:del w:id="3289" w:author="S3G_Reference_Citation_Sequence" w:date="2023-04-24T14:15:00Z"/>
                <w:b/>
                <w:bCs/>
                <w:sz w:val="16"/>
                <w:szCs w:val="16"/>
              </w:rPr>
            </w:pPr>
            <w:del w:id="3290" w:author="S3G_Reference_Citation_Sequence" w:date="2023-04-24T14:15:00Z">
              <w:r w:rsidDel="002214A7">
                <w:rPr>
                  <w:b/>
                  <w:bCs/>
                  <w:sz w:val="16"/>
                  <w:szCs w:val="16"/>
                </w:rPr>
                <w:delText>Team</w:delText>
              </w:r>
              <w:r w:rsidR="004E0E95" w:rsidDel="002214A7">
                <w:rPr>
                  <w:b/>
                  <w:bCs/>
                  <w:sz w:val="16"/>
                  <w:szCs w:val="16"/>
                </w:rPr>
                <w:delText>-</w:delText>
              </w:r>
              <w:r w:rsidDel="002214A7">
                <w:rPr>
                  <w:b/>
                  <w:bCs/>
                  <w:sz w:val="16"/>
                  <w:szCs w:val="16"/>
                </w:rPr>
                <w:delText xml:space="preserve">based </w:delText>
              </w:r>
              <w:r w:rsidR="004E0E95" w:rsidDel="002214A7">
                <w:rPr>
                  <w:b/>
                  <w:bCs/>
                  <w:sz w:val="16"/>
                  <w:szCs w:val="16"/>
                </w:rPr>
                <w:delText xml:space="preserve">system </w:delText>
              </w:r>
              <w:r w:rsidDel="002214A7">
                <w:rPr>
                  <w:b/>
                  <w:bCs/>
                  <w:sz w:val="16"/>
                  <w:szCs w:val="16"/>
                </w:rPr>
                <w:delText xml:space="preserve">navigation model </w:delText>
              </w:r>
            </w:del>
          </w:p>
        </w:tc>
      </w:tr>
      <w:tr w:rsidR="006A0B48" w:rsidRPr="00247740" w:rsidDel="002214A7" w14:paraId="73390064" w14:textId="3AB35D00" w:rsidTr="00A66C84">
        <w:trPr>
          <w:trHeight w:val="564"/>
          <w:del w:id="3291" w:author="S3G_Reference_Citation_Sequence" w:date="2023-04-24T14:15:00Z"/>
        </w:trPr>
        <w:tc>
          <w:tcPr>
            <w:tcW w:w="1129" w:type="dxa"/>
            <w:vMerge w:val="restart"/>
          </w:tcPr>
          <w:p w14:paraId="242A95AC" w14:textId="2B976159" w:rsidR="006A0B48" w:rsidRPr="00247740" w:rsidDel="002214A7" w:rsidRDefault="006A0B48" w:rsidP="00A62273">
            <w:pPr>
              <w:rPr>
                <w:del w:id="3292" w:author="S3G_Reference_Citation_Sequence" w:date="2023-04-24T14:15:00Z"/>
                <w:b/>
                <w:bCs/>
                <w:sz w:val="16"/>
                <w:szCs w:val="16"/>
              </w:rPr>
            </w:pPr>
            <w:del w:id="3293" w:author="S3G_Reference_Citation_Sequence" w:date="2023-04-24T14:15:00Z">
              <w:r w:rsidDel="002214A7">
                <w:rPr>
                  <w:b/>
                  <w:bCs/>
                  <w:sz w:val="16"/>
                  <w:szCs w:val="16"/>
                </w:rPr>
                <w:delText>Carnes 2017</w:delText>
              </w:r>
            </w:del>
          </w:p>
        </w:tc>
        <w:tc>
          <w:tcPr>
            <w:tcW w:w="4395" w:type="dxa"/>
            <w:vMerge w:val="restart"/>
          </w:tcPr>
          <w:p w14:paraId="03AA6890" w14:textId="369E40D3" w:rsidR="009263A3" w:rsidRPr="00246BE4" w:rsidDel="002214A7" w:rsidRDefault="009263A3" w:rsidP="009263A3">
            <w:pPr>
              <w:rPr>
                <w:del w:id="3294" w:author="S3G_Reference_Citation_Sequence" w:date="2023-04-24T14:15:00Z"/>
                <w:rFonts w:eastAsia="Times New Roman" w:cstheme="minorHAnsi"/>
                <w:color w:val="000000" w:themeColor="text1"/>
                <w:sz w:val="16"/>
                <w:szCs w:val="16"/>
              </w:rPr>
            </w:pPr>
            <w:del w:id="3295" w:author="S3G_Reference_Citation_Sequence" w:date="2023-04-24T14:15:00Z">
              <w:r w:rsidRPr="00246BE4" w:rsidDel="002214A7">
                <w:rPr>
                  <w:rFonts w:eastAsia="Times New Roman" w:cstheme="minorHAnsi"/>
                  <w:color w:val="000000" w:themeColor="text1"/>
                  <w:sz w:val="16"/>
                  <w:szCs w:val="16"/>
                </w:rPr>
                <w:delText xml:space="preserve">I: </w:delText>
              </w:r>
              <w:r w:rsidRPr="00196191" w:rsidDel="002214A7">
                <w:rPr>
                  <w:sz w:val="16"/>
                  <w:szCs w:val="16"/>
                </w:rPr>
                <w:delText xml:space="preserve">Social prescribing service </w:delText>
              </w:r>
              <w:r w:rsidDel="002214A7">
                <w:rPr>
                  <w:sz w:val="16"/>
                  <w:szCs w:val="16"/>
                </w:rPr>
                <w:delText xml:space="preserve">coordinated by social workers with volunteer support, </w:delText>
              </w:r>
              <w:r w:rsidRPr="00196191" w:rsidDel="002214A7">
                <w:rPr>
                  <w:sz w:val="16"/>
                  <w:szCs w:val="16"/>
                </w:rPr>
                <w:delText>includ</w:delText>
              </w:r>
              <w:r w:rsidDel="002214A7">
                <w:rPr>
                  <w:sz w:val="16"/>
                  <w:szCs w:val="16"/>
                </w:rPr>
                <w:delText>ing</w:delText>
              </w:r>
              <w:r w:rsidRPr="00196191" w:rsidDel="002214A7">
                <w:rPr>
                  <w:sz w:val="16"/>
                  <w:szCs w:val="16"/>
                </w:rPr>
                <w:delText xml:space="preserve"> action</w:delText>
              </w:r>
              <w:r w:rsidDel="002214A7">
                <w:rPr>
                  <w:sz w:val="16"/>
                  <w:szCs w:val="16"/>
                </w:rPr>
                <w:delText xml:space="preserve"> </w:delText>
              </w:r>
              <w:r w:rsidRPr="00196191" w:rsidDel="002214A7">
                <w:rPr>
                  <w:sz w:val="16"/>
                  <w:szCs w:val="16"/>
                </w:rPr>
                <w:delText>plan</w:delText>
              </w:r>
              <w:r w:rsidDel="002214A7">
                <w:rPr>
                  <w:sz w:val="16"/>
                  <w:szCs w:val="16"/>
                </w:rPr>
                <w:delText>ning and</w:delText>
              </w:r>
              <w:r w:rsidRPr="00196191" w:rsidDel="002214A7">
                <w:rPr>
                  <w:sz w:val="16"/>
                  <w:szCs w:val="16"/>
                </w:rPr>
                <w:delText xml:space="preserve"> referral to community services</w:delText>
              </w:r>
              <w:r w:rsidDel="002214A7">
                <w:rPr>
                  <w:sz w:val="16"/>
                  <w:szCs w:val="16"/>
                </w:rPr>
                <w:delText>.</w:delText>
              </w:r>
            </w:del>
          </w:p>
          <w:p w14:paraId="31D61B68" w14:textId="34CF9DAA" w:rsidR="006A0B48" w:rsidRPr="00247740" w:rsidDel="002214A7" w:rsidRDefault="009263A3" w:rsidP="009263A3">
            <w:pPr>
              <w:rPr>
                <w:del w:id="3296" w:author="S3G_Reference_Citation_Sequence" w:date="2023-04-24T14:15:00Z"/>
                <w:sz w:val="16"/>
                <w:szCs w:val="16"/>
              </w:rPr>
            </w:pPr>
            <w:del w:id="3297"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Matched patients from neighbouring area</w:delText>
              </w:r>
            </w:del>
          </w:p>
        </w:tc>
        <w:tc>
          <w:tcPr>
            <w:tcW w:w="4819" w:type="dxa"/>
          </w:tcPr>
          <w:p w14:paraId="7DE63434" w14:textId="3DD75431" w:rsidR="006A0B48" w:rsidRPr="00B97FC7" w:rsidDel="002214A7" w:rsidRDefault="006A0B48" w:rsidP="00A62273">
            <w:pPr>
              <w:rPr>
                <w:del w:id="3298" w:author="S3G_Reference_Citation_Sequence" w:date="2023-04-24T14:15:00Z"/>
                <w:sz w:val="16"/>
                <w:szCs w:val="16"/>
              </w:rPr>
            </w:pPr>
            <w:del w:id="3299" w:author="S3G_Reference_Citation_Sequence" w:date="2023-04-24T14:15:00Z">
              <w:r w:rsidRPr="00B97FC7" w:rsidDel="002214A7">
                <w:rPr>
                  <w:sz w:val="16"/>
                  <w:szCs w:val="16"/>
                </w:rPr>
                <w:delText>General Health Score</w:delText>
              </w:r>
              <w:r w:rsidDel="002214A7">
                <w:rPr>
                  <w:sz w:val="16"/>
                  <w:szCs w:val="16"/>
                </w:rPr>
                <w:delText xml:space="preserve"> (Scale of 1-5 where 1 is “very bad” and 5 is “very good”)</w:delText>
              </w:r>
            </w:del>
          </w:p>
        </w:tc>
        <w:tc>
          <w:tcPr>
            <w:tcW w:w="3318" w:type="dxa"/>
          </w:tcPr>
          <w:p w14:paraId="036D9D6A" w14:textId="24B37C4B" w:rsidR="006A0B48" w:rsidRPr="00B97FC7" w:rsidDel="002214A7" w:rsidRDefault="006A0B48" w:rsidP="00A62273">
            <w:pPr>
              <w:rPr>
                <w:del w:id="3300" w:author="S3G_Reference_Citation_Sequence" w:date="2023-04-24T14:15:00Z"/>
                <w:sz w:val="16"/>
                <w:szCs w:val="16"/>
              </w:rPr>
            </w:pPr>
            <w:del w:id="3301" w:author="S3G_Reference_Citation_Sequence" w:date="2023-04-24T14:15:00Z">
              <w:r w:rsidDel="002214A7">
                <w:rPr>
                  <w:sz w:val="16"/>
                  <w:szCs w:val="16"/>
                </w:rPr>
                <w:delText>Adjusted MD: 0.127, 95% CI -0.221, 0.475</w:delText>
              </w:r>
            </w:del>
          </w:p>
        </w:tc>
        <w:tc>
          <w:tcPr>
            <w:tcW w:w="793" w:type="dxa"/>
            <w:gridSpan w:val="2"/>
            <w:vMerge w:val="restart"/>
            <w:shd w:val="clear" w:color="auto" w:fill="auto"/>
          </w:tcPr>
          <w:p w14:paraId="1F3C9BFD" w14:textId="5C12076A" w:rsidR="006A0B48" w:rsidRPr="00202224" w:rsidDel="002214A7" w:rsidRDefault="006A0B48" w:rsidP="00A62273">
            <w:pPr>
              <w:rPr>
                <w:del w:id="3302" w:author="S3G_Reference_Citation_Sequence" w:date="2023-04-24T14:15:00Z"/>
                <w:bCs/>
                <w:sz w:val="16"/>
                <w:szCs w:val="16"/>
              </w:rPr>
            </w:pPr>
            <w:del w:id="3303" w:author="S3G_Reference_Citation_Sequence" w:date="2023-04-24T14:15:00Z">
              <w:r w:rsidRPr="00202224" w:rsidDel="002214A7">
                <w:rPr>
                  <w:bCs/>
                  <w:sz w:val="16"/>
                  <w:szCs w:val="16"/>
                  <w:lang w:val="en"/>
                </w:rPr>
                <w:delText>7/9</w:delText>
              </w:r>
            </w:del>
          </w:p>
        </w:tc>
      </w:tr>
      <w:tr w:rsidR="006A0B48" w:rsidRPr="00247740" w:rsidDel="002214A7" w14:paraId="48731ECD" w14:textId="5B6DC043" w:rsidTr="00A66C84">
        <w:trPr>
          <w:trHeight w:val="184"/>
          <w:del w:id="3304" w:author="S3G_Reference_Citation_Sequence" w:date="2023-04-24T14:15:00Z"/>
        </w:trPr>
        <w:tc>
          <w:tcPr>
            <w:tcW w:w="1129" w:type="dxa"/>
            <w:vMerge/>
          </w:tcPr>
          <w:p w14:paraId="6CD0E11B" w14:textId="0E03ADA2" w:rsidR="006A0B48" w:rsidRPr="00247740" w:rsidDel="002214A7" w:rsidRDefault="006A0B48" w:rsidP="00A62273">
            <w:pPr>
              <w:rPr>
                <w:del w:id="3305" w:author="S3G_Reference_Citation_Sequence" w:date="2023-04-24T14:15:00Z"/>
                <w:b/>
                <w:bCs/>
                <w:sz w:val="16"/>
                <w:szCs w:val="16"/>
              </w:rPr>
            </w:pPr>
          </w:p>
        </w:tc>
        <w:tc>
          <w:tcPr>
            <w:tcW w:w="4395" w:type="dxa"/>
            <w:vMerge/>
          </w:tcPr>
          <w:p w14:paraId="2458AE7D" w14:textId="3E28D128" w:rsidR="006A0B48" w:rsidRPr="00247740" w:rsidDel="002214A7" w:rsidRDefault="006A0B48" w:rsidP="00A62273">
            <w:pPr>
              <w:rPr>
                <w:del w:id="3306" w:author="S3G_Reference_Citation_Sequence" w:date="2023-04-24T14:15:00Z"/>
                <w:sz w:val="16"/>
                <w:szCs w:val="16"/>
              </w:rPr>
            </w:pPr>
          </w:p>
        </w:tc>
        <w:tc>
          <w:tcPr>
            <w:tcW w:w="4819" w:type="dxa"/>
            <w:shd w:val="clear" w:color="auto" w:fill="auto"/>
          </w:tcPr>
          <w:p w14:paraId="792AB79D" w14:textId="00F73C94" w:rsidR="006A0B48" w:rsidRPr="00B97FC7" w:rsidDel="002214A7" w:rsidRDefault="006A0B48" w:rsidP="00A62273">
            <w:pPr>
              <w:rPr>
                <w:del w:id="3307" w:author="S3G_Reference_Citation_Sequence" w:date="2023-04-24T14:15:00Z"/>
                <w:sz w:val="16"/>
                <w:szCs w:val="16"/>
              </w:rPr>
            </w:pPr>
            <w:del w:id="3308" w:author="S3G_Reference_Citation_Sequence" w:date="2023-04-24T14:15:00Z">
              <w:r w:rsidRPr="00B97FC7" w:rsidDel="002214A7">
                <w:rPr>
                  <w:sz w:val="16"/>
                  <w:szCs w:val="16"/>
                </w:rPr>
                <w:delText>Wellbeing, past week (Measure Yourself Medical Outcome Profile</w:delText>
              </w:r>
              <w:r w:rsidR="0014380B" w:rsidDel="002214A7">
                <w:rPr>
                  <w:sz w:val="16"/>
                  <w:szCs w:val="16"/>
                </w:rPr>
                <w:delText>, range 0-6</w:delText>
              </w:r>
              <w:r w:rsidRPr="00B97FC7" w:rsidDel="002214A7">
                <w:rPr>
                  <w:sz w:val="16"/>
                  <w:szCs w:val="16"/>
                </w:rPr>
                <w:delText>)</w:delText>
              </w:r>
            </w:del>
          </w:p>
        </w:tc>
        <w:tc>
          <w:tcPr>
            <w:tcW w:w="3318" w:type="dxa"/>
            <w:shd w:val="clear" w:color="auto" w:fill="auto"/>
          </w:tcPr>
          <w:p w14:paraId="76D309CD" w14:textId="32CE26F9" w:rsidR="006A0B48" w:rsidRPr="00B97FC7" w:rsidDel="002214A7" w:rsidRDefault="006A0B48" w:rsidP="00A62273">
            <w:pPr>
              <w:rPr>
                <w:del w:id="3309" w:author="S3G_Reference_Citation_Sequence" w:date="2023-04-24T14:15:00Z"/>
                <w:b/>
                <w:bCs/>
                <w:sz w:val="16"/>
                <w:szCs w:val="16"/>
              </w:rPr>
            </w:pPr>
            <w:del w:id="3310" w:author="S3G_Reference_Citation_Sequence" w:date="2023-04-24T14:15:00Z">
              <w:r w:rsidDel="002214A7">
                <w:rPr>
                  <w:sz w:val="16"/>
                  <w:szCs w:val="16"/>
                </w:rPr>
                <w:delText>Adjusted MD: -0.013, 95% CI -0.623, 0.596</w:delText>
              </w:r>
            </w:del>
          </w:p>
        </w:tc>
        <w:tc>
          <w:tcPr>
            <w:tcW w:w="793" w:type="dxa"/>
            <w:gridSpan w:val="2"/>
            <w:vMerge/>
            <w:shd w:val="clear" w:color="auto" w:fill="auto"/>
          </w:tcPr>
          <w:p w14:paraId="192C02C6" w14:textId="29B9E408" w:rsidR="006A0B48" w:rsidRPr="00247740" w:rsidDel="002214A7" w:rsidRDefault="006A0B48" w:rsidP="00A62273">
            <w:pPr>
              <w:rPr>
                <w:del w:id="3311" w:author="S3G_Reference_Citation_Sequence" w:date="2023-04-24T14:15:00Z"/>
                <w:sz w:val="16"/>
                <w:szCs w:val="16"/>
              </w:rPr>
            </w:pPr>
          </w:p>
        </w:tc>
      </w:tr>
      <w:tr w:rsidR="006A0B48" w:rsidRPr="00247740" w:rsidDel="002214A7" w14:paraId="365CCD57" w14:textId="4942D27A" w:rsidTr="00A66C84">
        <w:trPr>
          <w:trHeight w:val="184"/>
          <w:del w:id="3312" w:author="S3G_Reference_Citation_Sequence" w:date="2023-04-24T14:15:00Z"/>
        </w:trPr>
        <w:tc>
          <w:tcPr>
            <w:tcW w:w="1129" w:type="dxa"/>
            <w:vMerge/>
          </w:tcPr>
          <w:p w14:paraId="3D6CCE96" w14:textId="1C75B920" w:rsidR="006A0B48" w:rsidRPr="00247740" w:rsidDel="002214A7" w:rsidRDefault="006A0B48" w:rsidP="006A0B48">
            <w:pPr>
              <w:rPr>
                <w:del w:id="3313" w:author="S3G_Reference_Citation_Sequence" w:date="2023-04-24T14:15:00Z"/>
                <w:b/>
                <w:bCs/>
                <w:sz w:val="16"/>
                <w:szCs w:val="16"/>
              </w:rPr>
            </w:pPr>
          </w:p>
        </w:tc>
        <w:tc>
          <w:tcPr>
            <w:tcW w:w="4395" w:type="dxa"/>
            <w:vMerge/>
          </w:tcPr>
          <w:p w14:paraId="123E3533" w14:textId="6B4BB645" w:rsidR="006A0B48" w:rsidRPr="00247740" w:rsidDel="002214A7" w:rsidRDefault="006A0B48" w:rsidP="006A0B48">
            <w:pPr>
              <w:rPr>
                <w:del w:id="3314" w:author="S3G_Reference_Citation_Sequence" w:date="2023-04-24T14:15:00Z"/>
                <w:sz w:val="16"/>
                <w:szCs w:val="16"/>
              </w:rPr>
            </w:pPr>
          </w:p>
        </w:tc>
        <w:tc>
          <w:tcPr>
            <w:tcW w:w="4819" w:type="dxa"/>
            <w:shd w:val="clear" w:color="auto" w:fill="auto"/>
          </w:tcPr>
          <w:p w14:paraId="778B9DCC" w14:textId="1C7205DD" w:rsidR="006A0B48" w:rsidRPr="00B97FC7" w:rsidDel="002214A7" w:rsidRDefault="006A0B48" w:rsidP="006A0B48">
            <w:pPr>
              <w:rPr>
                <w:del w:id="3315" w:author="S3G_Reference_Citation_Sequence" w:date="2023-04-24T14:15:00Z"/>
                <w:sz w:val="16"/>
                <w:szCs w:val="16"/>
              </w:rPr>
            </w:pPr>
            <w:del w:id="3316" w:author="S3G_Reference_Citation_Sequence" w:date="2023-04-24T14:15:00Z">
              <w:r w:rsidDel="002214A7">
                <w:rPr>
                  <w:sz w:val="16"/>
                  <w:szCs w:val="16"/>
                </w:rPr>
                <w:delText xml:space="preserve">Anxiety (HADS, </w:delText>
              </w:r>
              <w:r w:rsidR="00257819" w:rsidDel="002214A7">
                <w:rPr>
                  <w:sz w:val="16"/>
                  <w:szCs w:val="16"/>
                </w:rPr>
                <w:delText>where 0-7 is normal, 8-10 is borderline, and 11-21 is abnormal)</w:delText>
              </w:r>
            </w:del>
          </w:p>
        </w:tc>
        <w:tc>
          <w:tcPr>
            <w:tcW w:w="3318" w:type="dxa"/>
            <w:shd w:val="clear" w:color="auto" w:fill="auto"/>
          </w:tcPr>
          <w:p w14:paraId="321EC347" w14:textId="03E6D338" w:rsidR="002818BB" w:rsidRPr="002818BB" w:rsidDel="002214A7" w:rsidRDefault="002818BB" w:rsidP="006A0B48">
            <w:pPr>
              <w:rPr>
                <w:del w:id="3317" w:author="S3G_Reference_Citation_Sequence" w:date="2023-04-24T14:15:00Z"/>
                <w:sz w:val="16"/>
                <w:szCs w:val="16"/>
              </w:rPr>
            </w:pPr>
            <w:del w:id="3318" w:author="S3G_Reference_Citation_Sequence" w:date="2023-04-24T14:15:00Z">
              <w:r w:rsidDel="002214A7">
                <w:rPr>
                  <w:sz w:val="16"/>
                  <w:szCs w:val="16"/>
                </w:rPr>
                <w:delText xml:space="preserve">Adjusted MD: -0.119, 95% CI </w:delText>
              </w:r>
              <w:r w:rsidRPr="002818BB" w:rsidDel="002214A7">
                <w:rPr>
                  <w:sz w:val="16"/>
                  <w:szCs w:val="16"/>
                </w:rPr>
                <w:delText>−0.847, 1.609</w:delText>
              </w:r>
            </w:del>
          </w:p>
          <w:p w14:paraId="423184C2" w14:textId="4941C111" w:rsidR="006A0B48" w:rsidDel="002214A7" w:rsidRDefault="006A0B48" w:rsidP="006A0B48">
            <w:pPr>
              <w:rPr>
                <w:del w:id="3319" w:author="S3G_Reference_Citation_Sequence" w:date="2023-04-24T14:15:00Z"/>
                <w:sz w:val="16"/>
                <w:szCs w:val="16"/>
              </w:rPr>
            </w:pPr>
          </w:p>
        </w:tc>
        <w:tc>
          <w:tcPr>
            <w:tcW w:w="793" w:type="dxa"/>
            <w:gridSpan w:val="2"/>
            <w:vMerge/>
            <w:shd w:val="clear" w:color="auto" w:fill="auto"/>
          </w:tcPr>
          <w:p w14:paraId="00BEE4D1" w14:textId="7A988C14" w:rsidR="006A0B48" w:rsidRPr="00247740" w:rsidDel="002214A7" w:rsidRDefault="006A0B48" w:rsidP="006A0B48">
            <w:pPr>
              <w:rPr>
                <w:del w:id="3320" w:author="S3G_Reference_Citation_Sequence" w:date="2023-04-24T14:15:00Z"/>
                <w:sz w:val="16"/>
                <w:szCs w:val="16"/>
              </w:rPr>
            </w:pPr>
          </w:p>
        </w:tc>
      </w:tr>
      <w:tr w:rsidR="006A0B48" w:rsidRPr="00247740" w:rsidDel="002214A7" w14:paraId="60E4AFFA" w14:textId="2FE0415F" w:rsidTr="00A66C84">
        <w:trPr>
          <w:trHeight w:val="184"/>
          <w:del w:id="3321" w:author="S3G_Reference_Citation_Sequence" w:date="2023-04-24T14:15:00Z"/>
        </w:trPr>
        <w:tc>
          <w:tcPr>
            <w:tcW w:w="1129" w:type="dxa"/>
            <w:vMerge/>
          </w:tcPr>
          <w:p w14:paraId="001ED1E6" w14:textId="23916BDD" w:rsidR="006A0B48" w:rsidRPr="00247740" w:rsidDel="002214A7" w:rsidRDefault="006A0B48" w:rsidP="006A0B48">
            <w:pPr>
              <w:rPr>
                <w:del w:id="3322" w:author="S3G_Reference_Citation_Sequence" w:date="2023-04-24T14:15:00Z"/>
                <w:b/>
                <w:bCs/>
                <w:sz w:val="16"/>
                <w:szCs w:val="16"/>
              </w:rPr>
            </w:pPr>
          </w:p>
        </w:tc>
        <w:tc>
          <w:tcPr>
            <w:tcW w:w="4395" w:type="dxa"/>
            <w:vMerge/>
          </w:tcPr>
          <w:p w14:paraId="396707EC" w14:textId="1CE3B316" w:rsidR="006A0B48" w:rsidRPr="00247740" w:rsidDel="002214A7" w:rsidRDefault="006A0B48" w:rsidP="006A0B48">
            <w:pPr>
              <w:rPr>
                <w:del w:id="3323" w:author="S3G_Reference_Citation_Sequence" w:date="2023-04-24T14:15:00Z"/>
                <w:sz w:val="16"/>
                <w:szCs w:val="16"/>
              </w:rPr>
            </w:pPr>
          </w:p>
        </w:tc>
        <w:tc>
          <w:tcPr>
            <w:tcW w:w="4819" w:type="dxa"/>
            <w:shd w:val="clear" w:color="auto" w:fill="auto"/>
          </w:tcPr>
          <w:p w14:paraId="40A7B863" w14:textId="03AEBDB3" w:rsidR="006A0B48" w:rsidRPr="00B97FC7" w:rsidDel="002214A7" w:rsidRDefault="006A0B48" w:rsidP="006A0B48">
            <w:pPr>
              <w:rPr>
                <w:del w:id="3324" w:author="S3G_Reference_Citation_Sequence" w:date="2023-04-24T14:15:00Z"/>
                <w:sz w:val="16"/>
                <w:szCs w:val="16"/>
              </w:rPr>
            </w:pPr>
            <w:del w:id="3325" w:author="S3G_Reference_Citation_Sequence" w:date="2023-04-24T14:15:00Z">
              <w:r w:rsidDel="002214A7">
                <w:rPr>
                  <w:sz w:val="16"/>
                  <w:szCs w:val="16"/>
                </w:rPr>
                <w:delText xml:space="preserve">Depression (HADS, </w:delText>
              </w:r>
              <w:r w:rsidR="00257819" w:rsidDel="002214A7">
                <w:rPr>
                  <w:sz w:val="16"/>
                  <w:szCs w:val="16"/>
                </w:rPr>
                <w:delText xml:space="preserve">where 0-7 is normal, 8-10 is borderline, and 11-21 is abnormal) </w:delText>
              </w:r>
            </w:del>
          </w:p>
        </w:tc>
        <w:tc>
          <w:tcPr>
            <w:tcW w:w="3318" w:type="dxa"/>
            <w:shd w:val="clear" w:color="auto" w:fill="auto"/>
          </w:tcPr>
          <w:p w14:paraId="7D59730C" w14:textId="677E2EA0" w:rsidR="006A0B48" w:rsidDel="002214A7" w:rsidRDefault="00EE4737" w:rsidP="004B3793">
            <w:pPr>
              <w:rPr>
                <w:del w:id="3326" w:author="S3G_Reference_Citation_Sequence" w:date="2023-04-24T14:15:00Z"/>
                <w:sz w:val="16"/>
                <w:szCs w:val="16"/>
              </w:rPr>
            </w:pPr>
            <w:del w:id="3327" w:author="S3G_Reference_Citation_Sequence" w:date="2023-04-24T14:15:00Z">
              <w:r w:rsidDel="002214A7">
                <w:rPr>
                  <w:sz w:val="16"/>
                  <w:szCs w:val="16"/>
                </w:rPr>
                <w:delText xml:space="preserve">Adjusted MD </w:delText>
              </w:r>
              <w:r w:rsidRPr="00EE4737" w:rsidDel="002214A7">
                <w:rPr>
                  <w:sz w:val="16"/>
                  <w:szCs w:val="16"/>
                </w:rPr>
                <w:delText>0.857</w:delText>
              </w:r>
              <w:r w:rsidR="00A93D22" w:rsidDel="002214A7">
                <w:rPr>
                  <w:sz w:val="16"/>
                  <w:szCs w:val="16"/>
                </w:rPr>
                <w:delText xml:space="preserve">, 95% CI </w:delText>
              </w:r>
              <w:r w:rsidRPr="00EE4737" w:rsidDel="002214A7">
                <w:rPr>
                  <w:sz w:val="16"/>
                  <w:szCs w:val="16"/>
                </w:rPr>
                <w:delText>−0.737, 2.451</w:delText>
              </w:r>
            </w:del>
          </w:p>
        </w:tc>
        <w:tc>
          <w:tcPr>
            <w:tcW w:w="793" w:type="dxa"/>
            <w:gridSpan w:val="2"/>
            <w:vMerge/>
            <w:shd w:val="clear" w:color="auto" w:fill="auto"/>
          </w:tcPr>
          <w:p w14:paraId="6B9F7F54" w14:textId="6ECFAB01" w:rsidR="006A0B48" w:rsidRPr="00247740" w:rsidDel="002214A7" w:rsidRDefault="006A0B48" w:rsidP="006A0B48">
            <w:pPr>
              <w:rPr>
                <w:del w:id="3328" w:author="S3G_Reference_Citation_Sequence" w:date="2023-04-24T14:15:00Z"/>
                <w:sz w:val="16"/>
                <w:szCs w:val="16"/>
              </w:rPr>
            </w:pPr>
          </w:p>
        </w:tc>
      </w:tr>
      <w:tr w:rsidR="00197CA8" w:rsidRPr="00247740" w:rsidDel="002214A7" w14:paraId="4835C499" w14:textId="14E25674" w:rsidTr="00A66C84">
        <w:trPr>
          <w:trHeight w:val="847"/>
          <w:del w:id="3329" w:author="S3G_Reference_Citation_Sequence" w:date="2023-04-24T14:15:00Z"/>
        </w:trPr>
        <w:tc>
          <w:tcPr>
            <w:tcW w:w="1129" w:type="dxa"/>
          </w:tcPr>
          <w:p w14:paraId="03717325" w14:textId="1D11EEB8" w:rsidR="00197CA8" w:rsidRPr="00247740" w:rsidDel="002214A7" w:rsidRDefault="00197CA8" w:rsidP="00A62273">
            <w:pPr>
              <w:rPr>
                <w:del w:id="3330" w:author="S3G_Reference_Citation_Sequence" w:date="2023-04-24T14:15:00Z"/>
                <w:b/>
                <w:bCs/>
                <w:sz w:val="16"/>
                <w:szCs w:val="16"/>
              </w:rPr>
            </w:pPr>
            <w:del w:id="3331" w:author="S3G_Reference_Citation_Sequence" w:date="2023-04-24T14:15:00Z">
              <w:r w:rsidDel="002214A7">
                <w:rPr>
                  <w:b/>
                  <w:bCs/>
                  <w:sz w:val="16"/>
                  <w:szCs w:val="16"/>
                </w:rPr>
                <w:delText>Dolovich 2016</w:delText>
              </w:r>
            </w:del>
          </w:p>
        </w:tc>
        <w:tc>
          <w:tcPr>
            <w:tcW w:w="4395" w:type="dxa"/>
          </w:tcPr>
          <w:p w14:paraId="00E01459" w14:textId="1D70DDAA" w:rsidR="009263A3" w:rsidRPr="00974629" w:rsidDel="002214A7" w:rsidRDefault="009263A3" w:rsidP="009263A3">
            <w:pPr>
              <w:rPr>
                <w:del w:id="3332" w:author="S3G_Reference_Citation_Sequence" w:date="2023-04-24T14:15:00Z"/>
                <w:sz w:val="16"/>
                <w:szCs w:val="16"/>
              </w:rPr>
            </w:pPr>
            <w:del w:id="3333" w:author="S3G_Reference_Citation_Sequence" w:date="2023-04-24T14:15:00Z">
              <w:r w:rsidRPr="00974629" w:rsidDel="002214A7">
                <w:rPr>
                  <w:sz w:val="16"/>
                  <w:szCs w:val="16"/>
                </w:rPr>
                <w:delText xml:space="preserve">I: </w:delText>
              </w:r>
              <w:r w:rsidDel="002214A7">
                <w:rPr>
                  <w:sz w:val="16"/>
                  <w:szCs w:val="16"/>
                </w:rPr>
                <w:delText>Health TAPESTRY, v</w:delText>
              </w:r>
              <w:r w:rsidRPr="00974629" w:rsidDel="002214A7">
                <w:rPr>
                  <w:sz w:val="16"/>
                  <w:szCs w:val="16"/>
                </w:rPr>
                <w:delText>olunteer-led home visit to assess health status and goals, action planning with healthcare team including links to community support.</w:delText>
              </w:r>
            </w:del>
          </w:p>
          <w:p w14:paraId="13C1772D" w14:textId="6760CA83" w:rsidR="00197CA8" w:rsidRPr="00F17F79" w:rsidDel="002214A7" w:rsidRDefault="009263A3" w:rsidP="009263A3">
            <w:pPr>
              <w:rPr>
                <w:del w:id="3334" w:author="S3G_Reference_Citation_Sequence" w:date="2023-04-24T14:15:00Z"/>
                <w:rFonts w:ascii="Calibri" w:hAnsi="Calibri" w:cs="Calibri"/>
                <w:color w:val="000000"/>
                <w:sz w:val="16"/>
                <w:szCs w:val="16"/>
              </w:rPr>
            </w:pPr>
            <w:del w:id="3335" w:author="S3G_Reference_Citation_Sequence" w:date="2023-04-24T14:15:00Z">
              <w:r w:rsidRPr="00974629" w:rsidDel="002214A7">
                <w:rPr>
                  <w:sz w:val="16"/>
                  <w:szCs w:val="16"/>
                </w:rPr>
                <w:delText>C: Wait-list control (</w:delText>
              </w:r>
              <w:r w:rsidR="00AA6118" w:rsidDel="002214A7">
                <w:rPr>
                  <w:sz w:val="16"/>
                  <w:szCs w:val="16"/>
                </w:rPr>
                <w:delText>UC</w:delText>
              </w:r>
              <w:r w:rsidR="00C1276B" w:rsidDel="002214A7">
                <w:rPr>
                  <w:sz w:val="16"/>
                  <w:szCs w:val="16"/>
                </w:rPr>
                <w:delText>)</w:delText>
              </w:r>
            </w:del>
          </w:p>
        </w:tc>
        <w:tc>
          <w:tcPr>
            <w:tcW w:w="4819" w:type="dxa"/>
            <w:shd w:val="clear" w:color="auto" w:fill="auto"/>
          </w:tcPr>
          <w:p w14:paraId="0005AB8E" w14:textId="2400D4F0" w:rsidR="00197CA8" w:rsidRPr="00133DC8" w:rsidDel="002214A7" w:rsidRDefault="00197CA8" w:rsidP="00A62273">
            <w:pPr>
              <w:rPr>
                <w:del w:id="3336" w:author="S3G_Reference_Citation_Sequence" w:date="2023-04-24T14:15:00Z"/>
                <w:sz w:val="16"/>
                <w:szCs w:val="16"/>
              </w:rPr>
            </w:pPr>
            <w:del w:id="3337" w:author="S3G_Reference_Citation_Sequence" w:date="2023-04-24T14:15:00Z">
              <w:r w:rsidDel="002214A7">
                <w:rPr>
                  <w:sz w:val="16"/>
                  <w:szCs w:val="16"/>
                </w:rPr>
                <w:delText>Quality of life (EQ-5D-5L)</w:delText>
              </w:r>
            </w:del>
          </w:p>
        </w:tc>
        <w:tc>
          <w:tcPr>
            <w:tcW w:w="3318" w:type="dxa"/>
            <w:shd w:val="clear" w:color="auto" w:fill="auto"/>
          </w:tcPr>
          <w:p w14:paraId="118C9ADE" w14:textId="44A1A5C1" w:rsidR="00197CA8" w:rsidRPr="00133DC8" w:rsidDel="002214A7" w:rsidRDefault="00197CA8" w:rsidP="00A62273">
            <w:pPr>
              <w:rPr>
                <w:del w:id="3338" w:author="S3G_Reference_Citation_Sequence" w:date="2023-04-24T14:15:00Z"/>
                <w:sz w:val="16"/>
                <w:szCs w:val="16"/>
              </w:rPr>
            </w:pPr>
            <w:del w:id="3339" w:author="S3G_Reference_Citation_Sequence" w:date="2023-04-24T14:15:00Z">
              <w:r w:rsidDel="002214A7">
                <w:rPr>
                  <w:sz w:val="16"/>
                  <w:szCs w:val="16"/>
                </w:rPr>
                <w:delText>MD: 0.02, 95% CI -0.014, 0.058</w:delText>
              </w:r>
            </w:del>
          </w:p>
        </w:tc>
        <w:tc>
          <w:tcPr>
            <w:tcW w:w="793" w:type="dxa"/>
            <w:gridSpan w:val="2"/>
            <w:shd w:val="clear" w:color="auto" w:fill="auto"/>
          </w:tcPr>
          <w:p w14:paraId="5A1DE70D" w14:textId="01578051" w:rsidR="00197CA8" w:rsidRPr="00202224" w:rsidDel="002214A7" w:rsidRDefault="00197CA8" w:rsidP="00A62273">
            <w:pPr>
              <w:rPr>
                <w:del w:id="3340" w:author="S3G_Reference_Citation_Sequence" w:date="2023-04-24T14:15:00Z"/>
                <w:bCs/>
                <w:sz w:val="16"/>
                <w:szCs w:val="16"/>
              </w:rPr>
            </w:pPr>
            <w:del w:id="3341" w:author="S3G_Reference_Citation_Sequence" w:date="2023-04-24T14:15:00Z">
              <w:r w:rsidRPr="00202224" w:rsidDel="002214A7">
                <w:rPr>
                  <w:bCs/>
                  <w:sz w:val="16"/>
                  <w:szCs w:val="16"/>
                  <w:lang w:val="en"/>
                </w:rPr>
                <w:delText>10/13</w:delText>
              </w:r>
            </w:del>
          </w:p>
        </w:tc>
      </w:tr>
      <w:tr w:rsidR="00197CA8" w:rsidRPr="00247740" w:rsidDel="002214A7" w14:paraId="38CD1C02" w14:textId="66707CC7" w:rsidTr="00A66C84">
        <w:trPr>
          <w:trHeight w:val="180"/>
          <w:del w:id="3342" w:author="S3G_Reference_Citation_Sequence" w:date="2023-04-24T14:15:00Z"/>
        </w:trPr>
        <w:tc>
          <w:tcPr>
            <w:tcW w:w="1129" w:type="dxa"/>
            <w:vMerge w:val="restart"/>
          </w:tcPr>
          <w:p w14:paraId="51C40A7B" w14:textId="74D1C114" w:rsidR="00197CA8" w:rsidDel="002214A7" w:rsidRDefault="00197CA8" w:rsidP="00A62273">
            <w:pPr>
              <w:rPr>
                <w:del w:id="3343" w:author="S3G_Reference_Citation_Sequence" w:date="2023-04-24T14:15:00Z"/>
                <w:b/>
                <w:bCs/>
                <w:sz w:val="16"/>
                <w:szCs w:val="16"/>
              </w:rPr>
            </w:pPr>
            <w:del w:id="3344" w:author="S3G_Reference_Citation_Sequence" w:date="2023-04-24T14:15:00Z">
              <w:r w:rsidDel="002214A7">
                <w:rPr>
                  <w:b/>
                  <w:bCs/>
                  <w:sz w:val="16"/>
                  <w:szCs w:val="16"/>
                </w:rPr>
                <w:delText>Spoorenberg 2018</w:delText>
              </w:r>
            </w:del>
          </w:p>
        </w:tc>
        <w:tc>
          <w:tcPr>
            <w:tcW w:w="4395" w:type="dxa"/>
            <w:vMerge w:val="restart"/>
          </w:tcPr>
          <w:p w14:paraId="6385882B" w14:textId="2F29DEFE" w:rsidR="00951DDB" w:rsidDel="002214A7" w:rsidRDefault="00951DDB" w:rsidP="00951DDB">
            <w:pPr>
              <w:rPr>
                <w:del w:id="3345" w:author="S3G_Reference_Citation_Sequence" w:date="2023-04-24T14:15:00Z"/>
                <w:rFonts w:eastAsia="Times New Roman" w:cstheme="minorHAnsi"/>
                <w:color w:val="000000" w:themeColor="text1"/>
                <w:sz w:val="16"/>
                <w:szCs w:val="16"/>
              </w:rPr>
            </w:pPr>
            <w:del w:id="3346"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Embrace, population-based integrated elderly care model (physician, nurse, social worker) including self-management support, introduction to community resources, and case management for those with complex care needs.  </w:delText>
              </w:r>
            </w:del>
          </w:p>
          <w:p w14:paraId="0030D4B3" w14:textId="4B5387E9" w:rsidR="00197CA8" w:rsidDel="002214A7" w:rsidRDefault="00197CA8" w:rsidP="00A62273">
            <w:pPr>
              <w:rPr>
                <w:del w:id="3347" w:author="S3G_Reference_Citation_Sequence" w:date="2023-04-24T14:15:00Z"/>
                <w:sz w:val="16"/>
                <w:szCs w:val="16"/>
              </w:rPr>
            </w:pPr>
            <w:del w:id="3348"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tcPr>
          <w:p w14:paraId="6C5C7D77" w14:textId="031DF3AC" w:rsidR="00197CA8" w:rsidDel="002214A7" w:rsidRDefault="00197CA8" w:rsidP="00A62273">
            <w:pPr>
              <w:rPr>
                <w:del w:id="3349" w:author="S3G_Reference_Citation_Sequence" w:date="2023-04-24T14:15:00Z"/>
                <w:sz w:val="16"/>
                <w:szCs w:val="16"/>
              </w:rPr>
            </w:pPr>
            <w:del w:id="3350" w:author="S3G_Reference_Citation_Sequence" w:date="2023-04-24T14:15:00Z">
              <w:r w:rsidDel="002214A7">
                <w:rPr>
                  <w:sz w:val="16"/>
                  <w:szCs w:val="16"/>
                </w:rPr>
                <w:delText>Health-related QoL (</w:delText>
              </w:r>
              <w:r w:rsidRPr="00D43541" w:rsidDel="002214A7">
                <w:rPr>
                  <w:sz w:val="16"/>
                  <w:szCs w:val="16"/>
                </w:rPr>
                <w:delText>EQ-5D-3L</w:delText>
              </w:r>
              <w:r w:rsidDel="002214A7">
                <w:rPr>
                  <w:sz w:val="16"/>
                  <w:szCs w:val="16"/>
                </w:rPr>
                <w:delText>)</w:delText>
              </w:r>
            </w:del>
          </w:p>
        </w:tc>
        <w:tc>
          <w:tcPr>
            <w:tcW w:w="3318" w:type="dxa"/>
          </w:tcPr>
          <w:p w14:paraId="33461F0A" w14:textId="0A122EC9" w:rsidR="00197CA8" w:rsidRPr="00FF7D95" w:rsidDel="002214A7" w:rsidRDefault="00197CA8" w:rsidP="00A62273">
            <w:pPr>
              <w:rPr>
                <w:del w:id="3351" w:author="S3G_Reference_Citation_Sequence" w:date="2023-04-24T14:15:00Z"/>
                <w:sz w:val="16"/>
                <w:szCs w:val="16"/>
              </w:rPr>
            </w:pPr>
            <w:del w:id="3352" w:author="S3G_Reference_Citation_Sequence" w:date="2023-04-24T14:15:00Z">
              <w:r w:rsidDel="002214A7">
                <w:rPr>
                  <w:sz w:val="16"/>
                  <w:szCs w:val="16"/>
                </w:rPr>
                <w:delText>MD: 0, 95% CI -0.01, 0.01</w:delText>
              </w:r>
            </w:del>
          </w:p>
        </w:tc>
        <w:tc>
          <w:tcPr>
            <w:tcW w:w="793" w:type="dxa"/>
            <w:gridSpan w:val="2"/>
            <w:vMerge w:val="restart"/>
          </w:tcPr>
          <w:p w14:paraId="24219E92" w14:textId="7D3B491B" w:rsidR="00197CA8" w:rsidRPr="00B2332B" w:rsidDel="002214A7" w:rsidRDefault="00197CA8" w:rsidP="00A62273">
            <w:pPr>
              <w:rPr>
                <w:del w:id="3353" w:author="S3G_Reference_Citation_Sequence" w:date="2023-04-24T14:15:00Z"/>
                <w:bCs/>
                <w:sz w:val="16"/>
                <w:szCs w:val="16"/>
              </w:rPr>
            </w:pPr>
            <w:del w:id="3354" w:author="S3G_Reference_Citation_Sequence" w:date="2023-04-24T14:15:00Z">
              <w:r w:rsidRPr="00B2332B" w:rsidDel="002214A7">
                <w:rPr>
                  <w:bCs/>
                  <w:sz w:val="16"/>
                  <w:szCs w:val="16"/>
                  <w:lang w:val="en"/>
                </w:rPr>
                <w:delText>11/13</w:delText>
              </w:r>
            </w:del>
          </w:p>
        </w:tc>
      </w:tr>
      <w:tr w:rsidR="00197CA8" w:rsidRPr="00247740" w:rsidDel="002214A7" w14:paraId="03325B2F" w14:textId="239738B7" w:rsidTr="00A66C84">
        <w:trPr>
          <w:trHeight w:val="180"/>
          <w:del w:id="3355" w:author="S3G_Reference_Citation_Sequence" w:date="2023-04-24T14:15:00Z"/>
        </w:trPr>
        <w:tc>
          <w:tcPr>
            <w:tcW w:w="1129" w:type="dxa"/>
            <w:vMerge/>
          </w:tcPr>
          <w:p w14:paraId="2FB851D1" w14:textId="046FD4C2" w:rsidR="00197CA8" w:rsidDel="002214A7" w:rsidRDefault="00197CA8" w:rsidP="00A62273">
            <w:pPr>
              <w:rPr>
                <w:del w:id="3356" w:author="S3G_Reference_Citation_Sequence" w:date="2023-04-24T14:15:00Z"/>
                <w:b/>
                <w:bCs/>
                <w:sz w:val="16"/>
                <w:szCs w:val="16"/>
              </w:rPr>
            </w:pPr>
          </w:p>
        </w:tc>
        <w:tc>
          <w:tcPr>
            <w:tcW w:w="4395" w:type="dxa"/>
            <w:vMerge/>
          </w:tcPr>
          <w:p w14:paraId="4D2797A4" w14:textId="5141D09F" w:rsidR="00197CA8" w:rsidDel="002214A7" w:rsidRDefault="00197CA8" w:rsidP="00A62273">
            <w:pPr>
              <w:rPr>
                <w:del w:id="3357" w:author="S3G_Reference_Citation_Sequence" w:date="2023-04-24T14:15:00Z"/>
                <w:sz w:val="16"/>
                <w:szCs w:val="16"/>
              </w:rPr>
            </w:pPr>
          </w:p>
        </w:tc>
        <w:tc>
          <w:tcPr>
            <w:tcW w:w="4819" w:type="dxa"/>
          </w:tcPr>
          <w:p w14:paraId="02F14AD2" w14:textId="7C1C11B8" w:rsidR="00197CA8" w:rsidDel="002214A7" w:rsidRDefault="00197CA8" w:rsidP="00A62273">
            <w:pPr>
              <w:rPr>
                <w:del w:id="3358" w:author="S3G_Reference_Citation_Sequence" w:date="2023-04-24T14:15:00Z"/>
                <w:sz w:val="16"/>
                <w:szCs w:val="16"/>
              </w:rPr>
            </w:pPr>
            <w:del w:id="3359" w:author="S3G_Reference_Citation_Sequence" w:date="2023-04-24T14:15:00Z">
              <w:r w:rsidDel="002214A7">
                <w:rPr>
                  <w:sz w:val="16"/>
                  <w:szCs w:val="16"/>
                </w:rPr>
                <w:delText>Self-rated health (EQ-VAS)</w:delText>
              </w:r>
            </w:del>
          </w:p>
        </w:tc>
        <w:tc>
          <w:tcPr>
            <w:tcW w:w="3318" w:type="dxa"/>
          </w:tcPr>
          <w:p w14:paraId="7DCFFE67" w14:textId="55B63AD1" w:rsidR="00197CA8" w:rsidRPr="00FF7D95" w:rsidDel="002214A7" w:rsidRDefault="00197CA8" w:rsidP="00A62273">
            <w:pPr>
              <w:rPr>
                <w:del w:id="3360" w:author="S3G_Reference_Citation_Sequence" w:date="2023-04-24T14:15:00Z"/>
                <w:sz w:val="16"/>
                <w:szCs w:val="16"/>
              </w:rPr>
            </w:pPr>
            <w:del w:id="3361" w:author="S3G_Reference_Citation_Sequence" w:date="2023-04-24T14:15:00Z">
              <w:r w:rsidDel="002214A7">
                <w:rPr>
                  <w:sz w:val="16"/>
                  <w:szCs w:val="16"/>
                </w:rPr>
                <w:delText>MD: 0.1, 95% CI -1.21, 1.42</w:delText>
              </w:r>
            </w:del>
          </w:p>
        </w:tc>
        <w:tc>
          <w:tcPr>
            <w:tcW w:w="793" w:type="dxa"/>
            <w:gridSpan w:val="2"/>
            <w:vMerge/>
          </w:tcPr>
          <w:p w14:paraId="2F5FA464" w14:textId="4AFB3E70" w:rsidR="00197CA8" w:rsidRPr="00247740" w:rsidDel="002214A7" w:rsidRDefault="00197CA8" w:rsidP="00A62273">
            <w:pPr>
              <w:rPr>
                <w:del w:id="3362" w:author="S3G_Reference_Citation_Sequence" w:date="2023-04-24T14:15:00Z"/>
                <w:sz w:val="16"/>
                <w:szCs w:val="16"/>
              </w:rPr>
            </w:pPr>
          </w:p>
        </w:tc>
      </w:tr>
      <w:tr w:rsidR="00197CA8" w:rsidRPr="00247740" w:rsidDel="002214A7" w14:paraId="18EDCFB2" w14:textId="4EEC3F59" w:rsidTr="00A66C84">
        <w:trPr>
          <w:trHeight w:val="180"/>
          <w:del w:id="3363" w:author="S3G_Reference_Citation_Sequence" w:date="2023-04-24T14:15:00Z"/>
        </w:trPr>
        <w:tc>
          <w:tcPr>
            <w:tcW w:w="1129" w:type="dxa"/>
            <w:vMerge/>
          </w:tcPr>
          <w:p w14:paraId="3DE0DF29" w14:textId="7B6778C7" w:rsidR="00197CA8" w:rsidDel="002214A7" w:rsidRDefault="00197CA8" w:rsidP="00A62273">
            <w:pPr>
              <w:rPr>
                <w:del w:id="3364" w:author="S3G_Reference_Citation_Sequence" w:date="2023-04-24T14:15:00Z"/>
                <w:b/>
                <w:bCs/>
                <w:sz w:val="16"/>
                <w:szCs w:val="16"/>
              </w:rPr>
            </w:pPr>
          </w:p>
        </w:tc>
        <w:tc>
          <w:tcPr>
            <w:tcW w:w="4395" w:type="dxa"/>
            <w:vMerge/>
          </w:tcPr>
          <w:p w14:paraId="76DDED81" w14:textId="4B916241" w:rsidR="00197CA8" w:rsidDel="002214A7" w:rsidRDefault="00197CA8" w:rsidP="00A62273">
            <w:pPr>
              <w:rPr>
                <w:del w:id="3365" w:author="S3G_Reference_Citation_Sequence" w:date="2023-04-24T14:15:00Z"/>
                <w:sz w:val="16"/>
                <w:szCs w:val="16"/>
              </w:rPr>
            </w:pPr>
          </w:p>
        </w:tc>
        <w:tc>
          <w:tcPr>
            <w:tcW w:w="4819" w:type="dxa"/>
          </w:tcPr>
          <w:p w14:paraId="3AED54E4" w14:textId="75751EFE" w:rsidR="00197CA8" w:rsidDel="002214A7" w:rsidRDefault="00197CA8" w:rsidP="00A62273">
            <w:pPr>
              <w:rPr>
                <w:del w:id="3366" w:author="S3G_Reference_Citation_Sequence" w:date="2023-04-24T14:15:00Z"/>
                <w:sz w:val="16"/>
                <w:szCs w:val="16"/>
              </w:rPr>
            </w:pPr>
            <w:del w:id="3367" w:author="S3G_Reference_Citation_Sequence" w:date="2023-04-24T14:15:00Z">
              <w:r w:rsidDel="002214A7">
                <w:rPr>
                  <w:sz w:val="16"/>
                  <w:szCs w:val="16"/>
                </w:rPr>
                <w:delText>Complexity of care needs (</w:delText>
              </w:r>
              <w:r w:rsidRPr="00D43541" w:rsidDel="002214A7">
                <w:rPr>
                  <w:sz w:val="16"/>
                  <w:szCs w:val="16"/>
                </w:rPr>
                <w:delText>INTERMED-E-SA</w:delText>
              </w:r>
              <w:r w:rsidDel="002214A7">
                <w:rPr>
                  <w:sz w:val="16"/>
                  <w:szCs w:val="16"/>
                </w:rPr>
                <w:delText>)</w:delText>
              </w:r>
            </w:del>
          </w:p>
        </w:tc>
        <w:tc>
          <w:tcPr>
            <w:tcW w:w="3318" w:type="dxa"/>
          </w:tcPr>
          <w:p w14:paraId="3DDE7F60" w14:textId="210450A4" w:rsidR="00197CA8" w:rsidRPr="00FF7D95" w:rsidDel="002214A7" w:rsidRDefault="00197CA8" w:rsidP="00A62273">
            <w:pPr>
              <w:rPr>
                <w:del w:id="3368" w:author="S3G_Reference_Citation_Sequence" w:date="2023-04-24T14:15:00Z"/>
                <w:sz w:val="16"/>
                <w:szCs w:val="16"/>
              </w:rPr>
            </w:pPr>
            <w:del w:id="3369" w:author="S3G_Reference_Citation_Sequence" w:date="2023-04-24T14:15:00Z">
              <w:r w:rsidDel="002214A7">
                <w:rPr>
                  <w:sz w:val="16"/>
                  <w:szCs w:val="16"/>
                </w:rPr>
                <w:delText>MD: 0.12, 95% CI -0.31, 0.54</w:delText>
              </w:r>
            </w:del>
          </w:p>
        </w:tc>
        <w:tc>
          <w:tcPr>
            <w:tcW w:w="793" w:type="dxa"/>
            <w:gridSpan w:val="2"/>
            <w:vMerge/>
          </w:tcPr>
          <w:p w14:paraId="1BC969D5" w14:textId="3D966D4F" w:rsidR="00197CA8" w:rsidRPr="00247740" w:rsidDel="002214A7" w:rsidRDefault="00197CA8" w:rsidP="00A62273">
            <w:pPr>
              <w:rPr>
                <w:del w:id="3370" w:author="S3G_Reference_Citation_Sequence" w:date="2023-04-24T14:15:00Z"/>
                <w:sz w:val="16"/>
                <w:szCs w:val="16"/>
              </w:rPr>
            </w:pPr>
          </w:p>
        </w:tc>
      </w:tr>
      <w:tr w:rsidR="00197CA8" w:rsidRPr="00247740" w:rsidDel="002214A7" w14:paraId="06A8A808" w14:textId="3C48DABC" w:rsidTr="00A66C84">
        <w:trPr>
          <w:trHeight w:val="180"/>
          <w:del w:id="3371" w:author="S3G_Reference_Citation_Sequence" w:date="2023-04-24T14:15:00Z"/>
        </w:trPr>
        <w:tc>
          <w:tcPr>
            <w:tcW w:w="1129" w:type="dxa"/>
            <w:vMerge/>
          </w:tcPr>
          <w:p w14:paraId="1FAF6498" w14:textId="58471664" w:rsidR="00197CA8" w:rsidDel="002214A7" w:rsidRDefault="00197CA8" w:rsidP="00A62273">
            <w:pPr>
              <w:rPr>
                <w:del w:id="3372" w:author="S3G_Reference_Citation_Sequence" w:date="2023-04-24T14:15:00Z"/>
                <w:b/>
                <w:bCs/>
                <w:sz w:val="16"/>
                <w:szCs w:val="16"/>
              </w:rPr>
            </w:pPr>
          </w:p>
        </w:tc>
        <w:tc>
          <w:tcPr>
            <w:tcW w:w="4395" w:type="dxa"/>
            <w:vMerge/>
          </w:tcPr>
          <w:p w14:paraId="26B2D01F" w14:textId="3A32EB19" w:rsidR="00197CA8" w:rsidDel="002214A7" w:rsidRDefault="00197CA8" w:rsidP="00A62273">
            <w:pPr>
              <w:rPr>
                <w:del w:id="3373" w:author="S3G_Reference_Citation_Sequence" w:date="2023-04-24T14:15:00Z"/>
                <w:sz w:val="16"/>
                <w:szCs w:val="16"/>
              </w:rPr>
            </w:pPr>
          </w:p>
        </w:tc>
        <w:tc>
          <w:tcPr>
            <w:tcW w:w="4819" w:type="dxa"/>
          </w:tcPr>
          <w:p w14:paraId="34E6F1E1" w14:textId="265241B8" w:rsidR="00197CA8" w:rsidDel="002214A7" w:rsidRDefault="00197CA8" w:rsidP="00A62273">
            <w:pPr>
              <w:rPr>
                <w:del w:id="3374" w:author="S3G_Reference_Citation_Sequence" w:date="2023-04-24T14:15:00Z"/>
                <w:sz w:val="16"/>
                <w:szCs w:val="16"/>
              </w:rPr>
            </w:pPr>
            <w:del w:id="3375" w:author="S3G_Reference_Citation_Sequence" w:date="2023-04-24T14:15:00Z">
              <w:r w:rsidDel="002214A7">
                <w:rPr>
                  <w:sz w:val="16"/>
                  <w:szCs w:val="16"/>
                </w:rPr>
                <w:delText>Wellbeing (</w:delText>
              </w:r>
              <w:r w:rsidRPr="00D43541" w:rsidDel="002214A7">
                <w:rPr>
                  <w:sz w:val="16"/>
                  <w:szCs w:val="16"/>
                </w:rPr>
                <w:delText>Groningen Wellbeing Indicator Satisfaction Score</w:delText>
              </w:r>
              <w:r w:rsidDel="002214A7">
                <w:rPr>
                  <w:sz w:val="16"/>
                  <w:szCs w:val="16"/>
                </w:rPr>
                <w:delText>)</w:delText>
              </w:r>
            </w:del>
          </w:p>
        </w:tc>
        <w:tc>
          <w:tcPr>
            <w:tcW w:w="3318" w:type="dxa"/>
          </w:tcPr>
          <w:p w14:paraId="1ADA1C8F" w14:textId="19251A11" w:rsidR="00197CA8" w:rsidRPr="00FF7D95" w:rsidDel="002214A7" w:rsidRDefault="00197CA8" w:rsidP="00A62273">
            <w:pPr>
              <w:rPr>
                <w:del w:id="3376" w:author="S3G_Reference_Citation_Sequence" w:date="2023-04-24T14:15:00Z"/>
                <w:sz w:val="16"/>
                <w:szCs w:val="16"/>
              </w:rPr>
            </w:pPr>
            <w:del w:id="3377" w:author="S3G_Reference_Citation_Sequence" w:date="2023-04-24T14:15:00Z">
              <w:r w:rsidDel="002214A7">
                <w:rPr>
                  <w:sz w:val="16"/>
                  <w:szCs w:val="16"/>
                </w:rPr>
                <w:delText>MD: 0, 95% CI -0.02, 0.02</w:delText>
              </w:r>
            </w:del>
          </w:p>
        </w:tc>
        <w:tc>
          <w:tcPr>
            <w:tcW w:w="793" w:type="dxa"/>
            <w:gridSpan w:val="2"/>
            <w:vMerge/>
          </w:tcPr>
          <w:p w14:paraId="3C8648EE" w14:textId="3F65B7CC" w:rsidR="00197CA8" w:rsidRPr="00247740" w:rsidDel="002214A7" w:rsidRDefault="00197CA8" w:rsidP="00A62273">
            <w:pPr>
              <w:rPr>
                <w:del w:id="3378" w:author="S3G_Reference_Citation_Sequence" w:date="2023-04-24T14:15:00Z"/>
                <w:sz w:val="16"/>
                <w:szCs w:val="16"/>
              </w:rPr>
            </w:pPr>
          </w:p>
        </w:tc>
      </w:tr>
      <w:tr w:rsidR="00197CA8" w:rsidRPr="00247740" w:rsidDel="002214A7" w14:paraId="56ACA2F6" w14:textId="0F15BA35" w:rsidTr="00A66C84">
        <w:trPr>
          <w:trHeight w:val="180"/>
          <w:del w:id="3379" w:author="S3G_Reference_Citation_Sequence" w:date="2023-04-24T14:15:00Z"/>
        </w:trPr>
        <w:tc>
          <w:tcPr>
            <w:tcW w:w="1129" w:type="dxa"/>
            <w:vMerge/>
          </w:tcPr>
          <w:p w14:paraId="0F42FF05" w14:textId="51FC3F07" w:rsidR="00197CA8" w:rsidDel="002214A7" w:rsidRDefault="00197CA8" w:rsidP="00A62273">
            <w:pPr>
              <w:rPr>
                <w:del w:id="3380" w:author="S3G_Reference_Citation_Sequence" w:date="2023-04-24T14:15:00Z"/>
                <w:b/>
                <w:bCs/>
                <w:sz w:val="16"/>
                <w:szCs w:val="16"/>
              </w:rPr>
            </w:pPr>
          </w:p>
        </w:tc>
        <w:tc>
          <w:tcPr>
            <w:tcW w:w="4395" w:type="dxa"/>
            <w:vMerge/>
          </w:tcPr>
          <w:p w14:paraId="183E1A91" w14:textId="550ADC7D" w:rsidR="00197CA8" w:rsidDel="002214A7" w:rsidRDefault="00197CA8" w:rsidP="00A62273">
            <w:pPr>
              <w:rPr>
                <w:del w:id="3381" w:author="S3G_Reference_Citation_Sequence" w:date="2023-04-24T14:15:00Z"/>
                <w:sz w:val="16"/>
                <w:szCs w:val="16"/>
              </w:rPr>
            </w:pPr>
          </w:p>
        </w:tc>
        <w:tc>
          <w:tcPr>
            <w:tcW w:w="4819" w:type="dxa"/>
          </w:tcPr>
          <w:p w14:paraId="218DE58C" w14:textId="143B7EF1" w:rsidR="00197CA8" w:rsidDel="002214A7" w:rsidRDefault="00197CA8" w:rsidP="00A62273">
            <w:pPr>
              <w:rPr>
                <w:del w:id="3382" w:author="S3G_Reference_Citation_Sequence" w:date="2023-04-24T14:15:00Z"/>
                <w:sz w:val="16"/>
                <w:szCs w:val="16"/>
              </w:rPr>
            </w:pPr>
            <w:del w:id="3383" w:author="S3G_Reference_Citation_Sequence" w:date="2023-04-24T14:15:00Z">
              <w:r w:rsidDel="002214A7">
                <w:rPr>
                  <w:sz w:val="16"/>
                  <w:szCs w:val="16"/>
                </w:rPr>
                <w:delText>Health-related QoL (RAND-36)</w:delText>
              </w:r>
            </w:del>
          </w:p>
        </w:tc>
        <w:tc>
          <w:tcPr>
            <w:tcW w:w="3318" w:type="dxa"/>
          </w:tcPr>
          <w:p w14:paraId="5BAC0087" w14:textId="0C9FACCE" w:rsidR="00197CA8" w:rsidRPr="00375DF5" w:rsidDel="002214A7" w:rsidRDefault="00197CA8" w:rsidP="00A62273">
            <w:pPr>
              <w:rPr>
                <w:del w:id="3384" w:author="S3G_Reference_Citation_Sequence" w:date="2023-04-24T14:15:00Z"/>
                <w:sz w:val="16"/>
                <w:szCs w:val="16"/>
              </w:rPr>
            </w:pPr>
            <w:del w:id="3385" w:author="S3G_Reference_Citation_Sequence" w:date="2023-04-24T14:15:00Z">
              <w:r w:rsidDel="002214A7">
                <w:rPr>
                  <w:sz w:val="16"/>
                  <w:szCs w:val="16"/>
                </w:rPr>
                <w:delText xml:space="preserve">MD: -0.02, 95% CI -0.09, 0.06 </w:delText>
              </w:r>
            </w:del>
          </w:p>
        </w:tc>
        <w:tc>
          <w:tcPr>
            <w:tcW w:w="793" w:type="dxa"/>
            <w:gridSpan w:val="2"/>
            <w:vMerge/>
          </w:tcPr>
          <w:p w14:paraId="709D1E9F" w14:textId="64B501DF" w:rsidR="00197CA8" w:rsidRPr="00247740" w:rsidDel="002214A7" w:rsidRDefault="00197CA8" w:rsidP="00A62273">
            <w:pPr>
              <w:rPr>
                <w:del w:id="3386" w:author="S3G_Reference_Citation_Sequence" w:date="2023-04-24T14:15:00Z"/>
                <w:sz w:val="16"/>
                <w:szCs w:val="16"/>
              </w:rPr>
            </w:pPr>
          </w:p>
        </w:tc>
      </w:tr>
      <w:tr w:rsidR="00197CA8" w:rsidRPr="00247740" w:rsidDel="002214A7" w14:paraId="513A71F3" w14:textId="43F4FA90" w:rsidTr="00A66C84">
        <w:trPr>
          <w:trHeight w:val="180"/>
          <w:del w:id="3387" w:author="S3G_Reference_Citation_Sequence" w:date="2023-04-24T14:15:00Z"/>
        </w:trPr>
        <w:tc>
          <w:tcPr>
            <w:tcW w:w="1129" w:type="dxa"/>
            <w:vMerge/>
          </w:tcPr>
          <w:p w14:paraId="37F4921B" w14:textId="4F952FD6" w:rsidR="00197CA8" w:rsidDel="002214A7" w:rsidRDefault="00197CA8" w:rsidP="00A62273">
            <w:pPr>
              <w:rPr>
                <w:del w:id="3388" w:author="S3G_Reference_Citation_Sequence" w:date="2023-04-24T14:15:00Z"/>
                <w:b/>
                <w:bCs/>
                <w:sz w:val="16"/>
                <w:szCs w:val="16"/>
              </w:rPr>
            </w:pPr>
          </w:p>
        </w:tc>
        <w:tc>
          <w:tcPr>
            <w:tcW w:w="4395" w:type="dxa"/>
            <w:vMerge/>
          </w:tcPr>
          <w:p w14:paraId="3C95EE60" w14:textId="29590181" w:rsidR="00197CA8" w:rsidDel="002214A7" w:rsidRDefault="00197CA8" w:rsidP="00A62273">
            <w:pPr>
              <w:rPr>
                <w:del w:id="3389" w:author="S3G_Reference_Citation_Sequence" w:date="2023-04-24T14:15:00Z"/>
                <w:sz w:val="16"/>
                <w:szCs w:val="16"/>
              </w:rPr>
            </w:pPr>
          </w:p>
        </w:tc>
        <w:tc>
          <w:tcPr>
            <w:tcW w:w="4819" w:type="dxa"/>
          </w:tcPr>
          <w:p w14:paraId="5EE6A72C" w14:textId="278D929A" w:rsidR="00197CA8" w:rsidDel="002214A7" w:rsidRDefault="00197CA8" w:rsidP="00A62273">
            <w:pPr>
              <w:rPr>
                <w:del w:id="3390" w:author="S3G_Reference_Citation_Sequence" w:date="2023-04-24T14:15:00Z"/>
                <w:sz w:val="16"/>
                <w:szCs w:val="16"/>
              </w:rPr>
            </w:pPr>
            <w:del w:id="3391" w:author="S3G_Reference_Citation_Sequence" w:date="2023-04-24T14:15:00Z">
              <w:r w:rsidDel="002214A7">
                <w:rPr>
                  <w:sz w:val="16"/>
                  <w:szCs w:val="16"/>
                </w:rPr>
                <w:delText>Self-management ability (Self-Management Ability Score-30)</w:delText>
              </w:r>
            </w:del>
          </w:p>
        </w:tc>
        <w:tc>
          <w:tcPr>
            <w:tcW w:w="3318" w:type="dxa"/>
          </w:tcPr>
          <w:p w14:paraId="51A83C11" w14:textId="480AE8BC" w:rsidR="00197CA8" w:rsidRPr="00375DF5" w:rsidDel="002214A7" w:rsidRDefault="00197CA8" w:rsidP="00A62273">
            <w:pPr>
              <w:rPr>
                <w:del w:id="3392" w:author="S3G_Reference_Citation_Sequence" w:date="2023-04-24T14:15:00Z"/>
                <w:sz w:val="16"/>
                <w:szCs w:val="16"/>
              </w:rPr>
            </w:pPr>
            <w:del w:id="3393" w:author="S3G_Reference_Citation_Sequence" w:date="2023-04-24T14:15:00Z">
              <w:r w:rsidDel="002214A7">
                <w:rPr>
                  <w:sz w:val="16"/>
                  <w:szCs w:val="16"/>
                </w:rPr>
                <w:delText>MD: -0.34, 95% CI -1.16, 0.48</w:delText>
              </w:r>
            </w:del>
          </w:p>
        </w:tc>
        <w:tc>
          <w:tcPr>
            <w:tcW w:w="793" w:type="dxa"/>
            <w:gridSpan w:val="2"/>
            <w:vMerge/>
          </w:tcPr>
          <w:p w14:paraId="3E154665" w14:textId="658F4272" w:rsidR="00197CA8" w:rsidRPr="00247740" w:rsidDel="002214A7" w:rsidRDefault="00197CA8" w:rsidP="00A62273">
            <w:pPr>
              <w:rPr>
                <w:del w:id="3394" w:author="S3G_Reference_Citation_Sequence" w:date="2023-04-24T14:15:00Z"/>
                <w:sz w:val="16"/>
                <w:szCs w:val="16"/>
              </w:rPr>
            </w:pPr>
          </w:p>
        </w:tc>
      </w:tr>
      <w:tr w:rsidR="00197CA8" w:rsidRPr="00247740" w:rsidDel="002214A7" w14:paraId="62C43ED1" w14:textId="3D61498D" w:rsidTr="00A66C84">
        <w:trPr>
          <w:trHeight w:val="180"/>
          <w:del w:id="3395" w:author="S3G_Reference_Citation_Sequence" w:date="2023-04-24T14:15:00Z"/>
        </w:trPr>
        <w:tc>
          <w:tcPr>
            <w:tcW w:w="1129" w:type="dxa"/>
            <w:vMerge/>
          </w:tcPr>
          <w:p w14:paraId="4A324846" w14:textId="283D366A" w:rsidR="00197CA8" w:rsidDel="002214A7" w:rsidRDefault="00197CA8" w:rsidP="00A62273">
            <w:pPr>
              <w:rPr>
                <w:del w:id="3396" w:author="S3G_Reference_Citation_Sequence" w:date="2023-04-24T14:15:00Z"/>
                <w:b/>
                <w:bCs/>
                <w:sz w:val="16"/>
                <w:szCs w:val="16"/>
              </w:rPr>
            </w:pPr>
          </w:p>
        </w:tc>
        <w:tc>
          <w:tcPr>
            <w:tcW w:w="4395" w:type="dxa"/>
            <w:vMerge/>
          </w:tcPr>
          <w:p w14:paraId="060B8CD6" w14:textId="4F5D3AA7" w:rsidR="00197CA8" w:rsidDel="002214A7" w:rsidRDefault="00197CA8" w:rsidP="00A62273">
            <w:pPr>
              <w:rPr>
                <w:del w:id="3397" w:author="S3G_Reference_Citation_Sequence" w:date="2023-04-24T14:15:00Z"/>
                <w:sz w:val="16"/>
                <w:szCs w:val="16"/>
              </w:rPr>
            </w:pPr>
          </w:p>
        </w:tc>
        <w:tc>
          <w:tcPr>
            <w:tcW w:w="4819" w:type="dxa"/>
          </w:tcPr>
          <w:p w14:paraId="04269456" w14:textId="56C10346" w:rsidR="00197CA8" w:rsidDel="002214A7" w:rsidRDefault="00197CA8" w:rsidP="00A62273">
            <w:pPr>
              <w:rPr>
                <w:del w:id="3398" w:author="S3G_Reference_Citation_Sequence" w:date="2023-04-24T14:15:00Z"/>
                <w:sz w:val="16"/>
                <w:szCs w:val="16"/>
              </w:rPr>
            </w:pPr>
            <w:del w:id="3399" w:author="S3G_Reference_Citation_Sequence" w:date="2023-04-24T14:15:00Z">
              <w:r w:rsidDel="002214A7">
                <w:rPr>
                  <w:sz w:val="16"/>
                  <w:szCs w:val="16"/>
                </w:rPr>
                <w:delText>Self-management knowledge and behaviour (</w:delText>
              </w:r>
              <w:r w:rsidRPr="00A43535" w:rsidDel="002214A7">
                <w:rPr>
                  <w:sz w:val="16"/>
                  <w:szCs w:val="16"/>
                </w:rPr>
                <w:delText>Partners in Health scale for older adults</w:delText>
              </w:r>
              <w:r w:rsidDel="002214A7">
                <w:rPr>
                  <w:sz w:val="16"/>
                  <w:szCs w:val="16"/>
                </w:rPr>
                <w:delText>)</w:delText>
              </w:r>
            </w:del>
          </w:p>
        </w:tc>
        <w:tc>
          <w:tcPr>
            <w:tcW w:w="3318" w:type="dxa"/>
          </w:tcPr>
          <w:p w14:paraId="57154942" w14:textId="4405CEC9" w:rsidR="00197CA8" w:rsidRPr="00D43541" w:rsidDel="002214A7" w:rsidRDefault="00197CA8" w:rsidP="00A62273">
            <w:pPr>
              <w:rPr>
                <w:del w:id="3400" w:author="S3G_Reference_Citation_Sequence" w:date="2023-04-24T14:15:00Z"/>
                <w:sz w:val="16"/>
                <w:szCs w:val="16"/>
              </w:rPr>
            </w:pPr>
            <w:del w:id="3401" w:author="S3G_Reference_Citation_Sequence" w:date="2023-04-24T14:15:00Z">
              <w:r w:rsidDel="002214A7">
                <w:rPr>
                  <w:sz w:val="16"/>
                  <w:szCs w:val="16"/>
                </w:rPr>
                <w:delText>MD: 0.45, 95% CI -0.37, 1.28</w:delText>
              </w:r>
            </w:del>
          </w:p>
        </w:tc>
        <w:tc>
          <w:tcPr>
            <w:tcW w:w="793" w:type="dxa"/>
            <w:gridSpan w:val="2"/>
            <w:vMerge/>
          </w:tcPr>
          <w:p w14:paraId="66A854A5" w14:textId="2DDAC917" w:rsidR="00197CA8" w:rsidRPr="00247740" w:rsidDel="002214A7" w:rsidRDefault="00197CA8" w:rsidP="00A62273">
            <w:pPr>
              <w:rPr>
                <w:del w:id="3402" w:author="S3G_Reference_Citation_Sequence" w:date="2023-04-24T14:15:00Z"/>
                <w:sz w:val="16"/>
                <w:szCs w:val="16"/>
              </w:rPr>
            </w:pPr>
          </w:p>
        </w:tc>
      </w:tr>
      <w:tr w:rsidR="00887080" w:rsidRPr="00247740" w:rsidDel="002214A7" w14:paraId="33E7D506" w14:textId="655C33D5" w:rsidTr="00A66C84">
        <w:trPr>
          <w:trHeight w:val="486"/>
          <w:del w:id="3403" w:author="S3G_Reference_Citation_Sequence" w:date="2023-04-24T14:15:00Z"/>
        </w:trPr>
        <w:tc>
          <w:tcPr>
            <w:tcW w:w="1129" w:type="dxa"/>
            <w:vMerge w:val="restart"/>
          </w:tcPr>
          <w:p w14:paraId="1DAAC1F4" w14:textId="7E6F0648" w:rsidR="00887080" w:rsidDel="002214A7" w:rsidRDefault="00887080" w:rsidP="00A62273">
            <w:pPr>
              <w:rPr>
                <w:del w:id="3404" w:author="S3G_Reference_Citation_Sequence" w:date="2023-04-24T14:15:00Z"/>
                <w:b/>
                <w:bCs/>
                <w:sz w:val="16"/>
                <w:szCs w:val="16"/>
              </w:rPr>
            </w:pPr>
            <w:del w:id="3405" w:author="S3G_Reference_Citation_Sequence" w:date="2023-04-24T14:15:00Z">
              <w:r w:rsidDel="002214A7">
                <w:rPr>
                  <w:b/>
                  <w:bCs/>
                  <w:sz w:val="16"/>
                  <w:szCs w:val="16"/>
                </w:rPr>
                <w:delText>Taube 2018</w:delText>
              </w:r>
            </w:del>
          </w:p>
        </w:tc>
        <w:tc>
          <w:tcPr>
            <w:tcW w:w="4395" w:type="dxa"/>
            <w:vMerge w:val="restart"/>
          </w:tcPr>
          <w:p w14:paraId="4D27CEDD" w14:textId="2453FEC2" w:rsidR="00951DDB" w:rsidRPr="00246BE4" w:rsidDel="002214A7" w:rsidRDefault="00951DDB" w:rsidP="00951DDB">
            <w:pPr>
              <w:rPr>
                <w:del w:id="3406" w:author="S3G_Reference_Citation_Sequence" w:date="2023-04-24T14:15:00Z"/>
                <w:rFonts w:eastAsia="Times New Roman" w:cstheme="minorHAnsi"/>
                <w:color w:val="000000" w:themeColor="text1"/>
                <w:sz w:val="16"/>
                <w:szCs w:val="16"/>
              </w:rPr>
            </w:pPr>
            <w:del w:id="3407"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R</w:delText>
              </w:r>
              <w:r w:rsidRPr="00196191" w:rsidDel="002214A7">
                <w:rPr>
                  <w:sz w:val="16"/>
                  <w:szCs w:val="16"/>
                </w:rPr>
                <w:delText>egistered nurse and physical therapist</w:delText>
              </w:r>
              <w:r w:rsidDel="002214A7">
                <w:rPr>
                  <w:sz w:val="16"/>
                  <w:szCs w:val="16"/>
                </w:rPr>
                <w:delText>-led case management including monthly home visit, care plan development, healthcare system navigation, health information, information about local activities.</w:delText>
              </w:r>
            </w:del>
          </w:p>
          <w:p w14:paraId="4253803A" w14:textId="35041807" w:rsidR="00887080" w:rsidDel="002214A7" w:rsidRDefault="00887080" w:rsidP="00A62273">
            <w:pPr>
              <w:rPr>
                <w:del w:id="3408" w:author="S3G_Reference_Citation_Sequence" w:date="2023-04-24T14:15:00Z"/>
                <w:sz w:val="16"/>
                <w:szCs w:val="16"/>
              </w:rPr>
            </w:pPr>
            <w:del w:id="3409" w:author="S3G_Reference_Citation_Sequence" w:date="2023-04-24T14:15:00Z">
              <w:r w:rsidRPr="00246BE4" w:rsidDel="002214A7">
                <w:rPr>
                  <w:rFonts w:eastAsia="Times New Roman" w:cstheme="minorHAnsi"/>
                  <w:color w:val="000000" w:themeColor="text1"/>
                  <w:sz w:val="16"/>
                  <w:szCs w:val="16"/>
                </w:rPr>
                <w:delText xml:space="preserve">C: </w:delText>
              </w:r>
              <w:r w:rsidR="00AA6118" w:rsidDel="002214A7">
                <w:rPr>
                  <w:rFonts w:eastAsia="Times New Roman" w:cstheme="minorHAnsi"/>
                  <w:color w:val="000000" w:themeColor="text1"/>
                  <w:sz w:val="16"/>
                  <w:szCs w:val="16"/>
                </w:rPr>
                <w:delText>UC</w:delText>
              </w:r>
            </w:del>
          </w:p>
        </w:tc>
        <w:tc>
          <w:tcPr>
            <w:tcW w:w="4819" w:type="dxa"/>
          </w:tcPr>
          <w:p w14:paraId="186B036B" w14:textId="79B3B965" w:rsidR="00887080" w:rsidRPr="00E90F24" w:rsidDel="002214A7" w:rsidRDefault="00887080" w:rsidP="00A62273">
            <w:pPr>
              <w:rPr>
                <w:del w:id="3410" w:author="S3G_Reference_Citation_Sequence" w:date="2023-04-24T14:15:00Z"/>
                <w:sz w:val="16"/>
                <w:szCs w:val="16"/>
                <w:highlight w:val="yellow"/>
              </w:rPr>
            </w:pPr>
            <w:del w:id="3411" w:author="S3G_Reference_Citation_Sequence" w:date="2023-04-24T14:15:00Z">
              <w:r w:rsidRPr="00F45312" w:rsidDel="002214A7">
                <w:rPr>
                  <w:sz w:val="16"/>
                  <w:szCs w:val="16"/>
                </w:rPr>
                <w:delText>Life satisfaction (Life Satisfaction Index-Z</w:delText>
              </w:r>
              <w:r w:rsidDel="002214A7">
                <w:rPr>
                  <w:sz w:val="16"/>
                  <w:szCs w:val="16"/>
                </w:rPr>
                <w:delText>, range 0-26 where higher score indicates greater satisfaction</w:delText>
              </w:r>
              <w:r w:rsidRPr="00F45312" w:rsidDel="002214A7">
                <w:rPr>
                  <w:sz w:val="16"/>
                  <w:szCs w:val="16"/>
                </w:rPr>
                <w:delText>)</w:delText>
              </w:r>
            </w:del>
          </w:p>
        </w:tc>
        <w:tc>
          <w:tcPr>
            <w:tcW w:w="3318" w:type="dxa"/>
          </w:tcPr>
          <w:p w14:paraId="5C6EEB3F" w14:textId="64E5AC37" w:rsidR="00887080" w:rsidDel="002214A7" w:rsidRDefault="00887080" w:rsidP="00A62273">
            <w:pPr>
              <w:rPr>
                <w:del w:id="3412" w:author="S3G_Reference_Citation_Sequence" w:date="2023-04-24T14:15:00Z"/>
                <w:sz w:val="16"/>
                <w:szCs w:val="16"/>
              </w:rPr>
            </w:pPr>
            <w:del w:id="3413" w:author="S3G_Reference_Citation_Sequence" w:date="2023-04-24T14:15:00Z">
              <w:r w:rsidDel="002214A7">
                <w:rPr>
                  <w:sz w:val="16"/>
                  <w:szCs w:val="16"/>
                </w:rPr>
                <w:delText>Cohen’s d (mid-point): 0.06, p=0.326</w:delText>
              </w:r>
            </w:del>
          </w:p>
          <w:p w14:paraId="2643C5C0" w14:textId="34D0F470" w:rsidR="00887080" w:rsidRPr="00CC33C8" w:rsidDel="002214A7" w:rsidRDefault="00887080" w:rsidP="00887080">
            <w:pPr>
              <w:rPr>
                <w:del w:id="3414" w:author="S3G_Reference_Citation_Sequence" w:date="2023-04-24T14:15:00Z"/>
                <w:sz w:val="16"/>
                <w:szCs w:val="16"/>
              </w:rPr>
            </w:pPr>
            <w:del w:id="3415" w:author="S3G_Reference_Citation_Sequence" w:date="2023-04-24T14:15:00Z">
              <w:r w:rsidRPr="008B25C8" w:rsidDel="002214A7">
                <w:rPr>
                  <w:sz w:val="16"/>
                  <w:szCs w:val="16"/>
                </w:rPr>
                <w:delText>Cohen’s d (end-of-study): 0.07, p=0.906</w:delText>
              </w:r>
            </w:del>
          </w:p>
        </w:tc>
        <w:tc>
          <w:tcPr>
            <w:tcW w:w="793" w:type="dxa"/>
            <w:gridSpan w:val="2"/>
            <w:vMerge w:val="restart"/>
          </w:tcPr>
          <w:p w14:paraId="110625E1" w14:textId="2180CD99" w:rsidR="00887080" w:rsidRPr="00B2332B" w:rsidDel="002214A7" w:rsidRDefault="00887080" w:rsidP="00A62273">
            <w:pPr>
              <w:rPr>
                <w:del w:id="3416" w:author="S3G_Reference_Citation_Sequence" w:date="2023-04-24T14:15:00Z"/>
                <w:bCs/>
                <w:sz w:val="16"/>
                <w:szCs w:val="16"/>
              </w:rPr>
            </w:pPr>
            <w:del w:id="3417" w:author="S3G_Reference_Citation_Sequence" w:date="2023-04-24T14:15:00Z">
              <w:r w:rsidRPr="00B2332B" w:rsidDel="002214A7">
                <w:rPr>
                  <w:bCs/>
                  <w:sz w:val="16"/>
                  <w:szCs w:val="16"/>
                  <w:lang w:val="en"/>
                </w:rPr>
                <w:delText>9/13</w:delText>
              </w:r>
            </w:del>
          </w:p>
        </w:tc>
      </w:tr>
      <w:tr w:rsidR="00887080" w:rsidRPr="00247740" w:rsidDel="002214A7" w14:paraId="7D369967" w14:textId="3E514946" w:rsidTr="00A66C84">
        <w:trPr>
          <w:trHeight w:val="408"/>
          <w:del w:id="3418" w:author="S3G_Reference_Citation_Sequence" w:date="2023-04-24T14:15:00Z"/>
        </w:trPr>
        <w:tc>
          <w:tcPr>
            <w:tcW w:w="1129" w:type="dxa"/>
            <w:vMerge/>
          </w:tcPr>
          <w:p w14:paraId="76F62099" w14:textId="1D3D56A3" w:rsidR="00887080" w:rsidDel="002214A7" w:rsidRDefault="00887080" w:rsidP="00887080">
            <w:pPr>
              <w:rPr>
                <w:del w:id="3419" w:author="S3G_Reference_Citation_Sequence" w:date="2023-04-24T14:15:00Z"/>
                <w:b/>
                <w:bCs/>
                <w:sz w:val="16"/>
                <w:szCs w:val="16"/>
              </w:rPr>
            </w:pPr>
          </w:p>
        </w:tc>
        <w:tc>
          <w:tcPr>
            <w:tcW w:w="4395" w:type="dxa"/>
            <w:vMerge/>
          </w:tcPr>
          <w:p w14:paraId="5B4D75A8" w14:textId="5531600A" w:rsidR="00887080" w:rsidRPr="00246BE4" w:rsidDel="002214A7" w:rsidRDefault="00887080" w:rsidP="00887080">
            <w:pPr>
              <w:rPr>
                <w:del w:id="3420" w:author="S3G_Reference_Citation_Sequence" w:date="2023-04-24T14:15:00Z"/>
                <w:rFonts w:eastAsia="Times New Roman" w:cstheme="minorHAnsi"/>
                <w:color w:val="000000" w:themeColor="text1"/>
                <w:sz w:val="16"/>
                <w:szCs w:val="16"/>
              </w:rPr>
            </w:pPr>
          </w:p>
        </w:tc>
        <w:tc>
          <w:tcPr>
            <w:tcW w:w="4819" w:type="dxa"/>
          </w:tcPr>
          <w:p w14:paraId="45A79EF3" w14:textId="48AAF8D8" w:rsidR="00887080" w:rsidRPr="00F45312" w:rsidDel="002214A7" w:rsidRDefault="00887080" w:rsidP="00887080">
            <w:pPr>
              <w:rPr>
                <w:del w:id="3421" w:author="S3G_Reference_Citation_Sequence" w:date="2023-04-24T14:15:00Z"/>
                <w:sz w:val="16"/>
                <w:szCs w:val="16"/>
              </w:rPr>
            </w:pPr>
            <w:del w:id="3422" w:author="S3G_Reference_Citation_Sequence" w:date="2023-04-24T14:15:00Z">
              <w:r w:rsidDel="002214A7">
                <w:rPr>
                  <w:sz w:val="16"/>
                  <w:szCs w:val="16"/>
                </w:rPr>
                <w:delText xml:space="preserve">Depression (Geriatric Depression Scale-20, range 0-20 where </w:delText>
              </w:r>
              <w:r w:rsidDel="002214A7">
                <w:rPr>
                  <w:rFonts w:eastAsiaTheme="minorEastAsia"/>
                  <w:sz w:val="16"/>
                  <w:szCs w:val="16"/>
                </w:rPr>
                <w:delText xml:space="preserve"> 6 indicates risk of depression) </w:delText>
              </w:r>
            </w:del>
          </w:p>
        </w:tc>
        <w:tc>
          <w:tcPr>
            <w:tcW w:w="3318" w:type="dxa"/>
          </w:tcPr>
          <w:p w14:paraId="5E2493AD" w14:textId="3B0DD241" w:rsidR="00CC33C8" w:rsidRPr="005C2938" w:rsidDel="002214A7" w:rsidRDefault="005C2938" w:rsidP="00887080">
            <w:pPr>
              <w:rPr>
                <w:del w:id="3423" w:author="S3G_Reference_Citation_Sequence" w:date="2023-04-24T14:15:00Z"/>
                <w:sz w:val="16"/>
                <w:szCs w:val="16"/>
              </w:rPr>
            </w:pPr>
            <w:del w:id="3424" w:author="S3G_Reference_Citation_Sequence" w:date="2023-04-24T14:15:00Z">
              <w:r w:rsidRPr="005C2938" w:rsidDel="002214A7">
                <w:rPr>
                  <w:sz w:val="16"/>
                  <w:szCs w:val="16"/>
                </w:rPr>
                <w:delText>Cohen’s d (mid-point): 0.21, p=</w:delText>
              </w:r>
              <w:r w:rsidRPr="005C2938" w:rsidDel="002214A7">
                <w:delText xml:space="preserve"> </w:delText>
              </w:r>
              <w:r w:rsidRPr="005C2938" w:rsidDel="002214A7">
                <w:rPr>
                  <w:sz w:val="16"/>
                  <w:szCs w:val="16"/>
                </w:rPr>
                <w:delText>0.643</w:delText>
              </w:r>
            </w:del>
          </w:p>
          <w:p w14:paraId="4A899FDA" w14:textId="12455AFF" w:rsidR="00887080" w:rsidRPr="00DD34DF" w:rsidDel="002214A7" w:rsidRDefault="005C2938" w:rsidP="00887080">
            <w:pPr>
              <w:rPr>
                <w:del w:id="3425" w:author="S3G_Reference_Citation_Sequence" w:date="2023-04-24T14:15:00Z"/>
                <w:sz w:val="16"/>
                <w:szCs w:val="16"/>
                <w:lang w:val="en-CA"/>
              </w:rPr>
            </w:pPr>
            <w:del w:id="3426" w:author="S3G_Reference_Citation_Sequence" w:date="2023-04-24T14:15:00Z">
              <w:r w:rsidRPr="008B25C8" w:rsidDel="002214A7">
                <w:rPr>
                  <w:sz w:val="16"/>
                  <w:szCs w:val="16"/>
                </w:rPr>
                <w:delText>Cohen’s d (end-of-study):</w:delText>
              </w:r>
              <w:r w:rsidDel="002214A7">
                <w:rPr>
                  <w:sz w:val="16"/>
                  <w:szCs w:val="16"/>
                </w:rPr>
                <w:delText xml:space="preserve"> </w:delText>
              </w:r>
              <w:r w:rsidRPr="005C2938" w:rsidDel="002214A7">
                <w:rPr>
                  <w:sz w:val="16"/>
                  <w:szCs w:val="16"/>
                  <w:lang w:val="en-CA"/>
                </w:rPr>
                <w:delText>0.02</w:delText>
              </w:r>
              <w:r w:rsidDel="002214A7">
                <w:rPr>
                  <w:sz w:val="16"/>
                  <w:szCs w:val="16"/>
                  <w:lang w:val="en-CA"/>
                </w:rPr>
                <w:delText>, p=</w:delText>
              </w:r>
              <w:r w:rsidR="00DD34DF" w:rsidDel="002214A7">
                <w:delText xml:space="preserve"> </w:delText>
              </w:r>
              <w:r w:rsidR="00DD34DF" w:rsidRPr="00DD34DF" w:rsidDel="002214A7">
                <w:rPr>
                  <w:sz w:val="16"/>
                  <w:szCs w:val="16"/>
                  <w:lang w:val="en-CA"/>
                </w:rPr>
                <w:delText>0.314</w:delText>
              </w:r>
            </w:del>
          </w:p>
        </w:tc>
        <w:tc>
          <w:tcPr>
            <w:tcW w:w="793" w:type="dxa"/>
            <w:gridSpan w:val="2"/>
            <w:vMerge/>
          </w:tcPr>
          <w:p w14:paraId="1CC6444A" w14:textId="09C0A39C" w:rsidR="00887080" w:rsidRPr="00B2332B" w:rsidDel="002214A7" w:rsidRDefault="00887080" w:rsidP="00887080">
            <w:pPr>
              <w:rPr>
                <w:del w:id="3427" w:author="S3G_Reference_Citation_Sequence" w:date="2023-04-24T14:15:00Z"/>
                <w:bCs/>
                <w:sz w:val="16"/>
                <w:szCs w:val="16"/>
                <w:lang w:val="en"/>
              </w:rPr>
            </w:pPr>
          </w:p>
        </w:tc>
      </w:tr>
      <w:tr w:rsidR="00197CA8" w:rsidRPr="00247740" w:rsidDel="002214A7" w14:paraId="4A16598E" w14:textId="69A5E6AC" w:rsidTr="00A66C84">
        <w:trPr>
          <w:trHeight w:val="58"/>
          <w:del w:id="3428" w:author="S3G_Reference_Citation_Sequence" w:date="2023-04-24T14:15:00Z"/>
        </w:trPr>
        <w:tc>
          <w:tcPr>
            <w:tcW w:w="14454" w:type="dxa"/>
            <w:gridSpan w:val="6"/>
            <w:shd w:val="clear" w:color="auto" w:fill="E7E6E6" w:themeFill="background2"/>
          </w:tcPr>
          <w:p w14:paraId="5FE40811" w14:textId="17F9EA80" w:rsidR="00197CA8" w:rsidRPr="00712A70" w:rsidDel="002214A7" w:rsidRDefault="00197CA8" w:rsidP="00A62273">
            <w:pPr>
              <w:rPr>
                <w:del w:id="3429" w:author="S3G_Reference_Citation_Sequence" w:date="2023-04-24T14:15:00Z"/>
                <w:b/>
                <w:bCs/>
                <w:sz w:val="16"/>
                <w:szCs w:val="16"/>
              </w:rPr>
            </w:pPr>
            <w:del w:id="3430" w:author="S3G_Reference_Citation_Sequence" w:date="2023-04-24T14:15:00Z">
              <w:r w:rsidDel="002214A7">
                <w:rPr>
                  <w:b/>
                  <w:bCs/>
                  <w:sz w:val="16"/>
                  <w:szCs w:val="16"/>
                </w:rPr>
                <w:delText xml:space="preserve">Self-navigation with lay support as needed </w:delText>
              </w:r>
              <w:r w:rsidR="004E0E95" w:rsidDel="002214A7">
                <w:rPr>
                  <w:b/>
                  <w:bCs/>
                  <w:sz w:val="16"/>
                  <w:szCs w:val="16"/>
                </w:rPr>
                <w:delText xml:space="preserve">system </w:delText>
              </w:r>
              <w:r w:rsidDel="002214A7">
                <w:rPr>
                  <w:b/>
                  <w:bCs/>
                  <w:sz w:val="16"/>
                  <w:szCs w:val="16"/>
                </w:rPr>
                <w:delText>navigation model</w:delText>
              </w:r>
            </w:del>
          </w:p>
        </w:tc>
      </w:tr>
      <w:tr w:rsidR="00197CA8" w:rsidRPr="00247740" w:rsidDel="002214A7" w14:paraId="1D45D5F8" w14:textId="4BD8C164" w:rsidTr="00A66C84">
        <w:trPr>
          <w:trHeight w:val="58"/>
          <w:del w:id="3431" w:author="S3G_Reference_Citation_Sequence" w:date="2023-04-24T14:15:00Z"/>
        </w:trPr>
        <w:tc>
          <w:tcPr>
            <w:tcW w:w="1129" w:type="dxa"/>
            <w:vMerge w:val="restart"/>
          </w:tcPr>
          <w:p w14:paraId="56766D35" w14:textId="164F46C9" w:rsidR="00197CA8" w:rsidDel="002214A7" w:rsidRDefault="00197CA8" w:rsidP="00A62273">
            <w:pPr>
              <w:rPr>
                <w:del w:id="3432" w:author="S3G_Reference_Citation_Sequence" w:date="2023-04-24T14:15:00Z"/>
                <w:b/>
                <w:bCs/>
                <w:sz w:val="16"/>
                <w:szCs w:val="16"/>
              </w:rPr>
            </w:pPr>
            <w:del w:id="3433" w:author="S3G_Reference_Citation_Sequence" w:date="2023-04-24T14:15:00Z">
              <w:r w:rsidDel="002214A7">
                <w:rPr>
                  <w:b/>
                  <w:bCs/>
                  <w:sz w:val="16"/>
                  <w:szCs w:val="16"/>
                </w:rPr>
                <w:delText>Tung 20</w:delText>
              </w:r>
              <w:r w:rsidR="009467DC" w:rsidDel="002214A7">
                <w:rPr>
                  <w:b/>
                  <w:bCs/>
                  <w:sz w:val="16"/>
                  <w:szCs w:val="16"/>
                </w:rPr>
                <w:delText>20</w:delText>
              </w:r>
            </w:del>
          </w:p>
        </w:tc>
        <w:tc>
          <w:tcPr>
            <w:tcW w:w="4395" w:type="dxa"/>
            <w:vMerge w:val="restart"/>
          </w:tcPr>
          <w:p w14:paraId="3D6FB934" w14:textId="4BFE4D56" w:rsidR="00951DDB" w:rsidDel="002214A7" w:rsidRDefault="00951DDB" w:rsidP="00951DDB">
            <w:pPr>
              <w:rPr>
                <w:del w:id="3434" w:author="S3G_Reference_Citation_Sequence" w:date="2023-04-24T14:15:00Z"/>
                <w:rFonts w:eastAsia="Times New Roman" w:cstheme="minorHAnsi"/>
                <w:color w:val="000000" w:themeColor="text1"/>
                <w:sz w:val="16"/>
                <w:szCs w:val="16"/>
              </w:rPr>
            </w:pPr>
            <w:del w:id="3435"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rFonts w:eastAsia="Times New Roman" w:cstheme="minorHAnsi"/>
                  <w:color w:val="000000" w:themeColor="text1"/>
                  <w:sz w:val="16"/>
                  <w:szCs w:val="16"/>
                </w:rPr>
                <w:delText>“</w:delText>
              </w:r>
              <w:r w:rsidRPr="00196191" w:rsidDel="002214A7">
                <w:rPr>
                  <w:sz w:val="16"/>
                  <w:szCs w:val="16"/>
                </w:rPr>
                <w:delText xml:space="preserve">HealtheRx” </w:delText>
              </w:r>
              <w:r w:rsidDel="002214A7">
                <w:rPr>
                  <w:sz w:val="16"/>
                  <w:szCs w:val="16"/>
                </w:rPr>
                <w:delText xml:space="preserve">intervention, electronic-medical record generated personalized list of </w:delText>
              </w:r>
              <w:r w:rsidRPr="00196191" w:rsidDel="002214A7">
                <w:rPr>
                  <w:sz w:val="16"/>
                  <w:szCs w:val="16"/>
                </w:rPr>
                <w:delText>local community</w:delText>
              </w:r>
              <w:r w:rsidDel="002214A7">
                <w:rPr>
                  <w:sz w:val="16"/>
                  <w:szCs w:val="16"/>
                </w:rPr>
                <w:delText xml:space="preserve"> resources with access to community health information specialist as needed. </w:delText>
              </w:r>
            </w:del>
          </w:p>
          <w:p w14:paraId="2EC420E8" w14:textId="250AC47B" w:rsidR="00197CA8" w:rsidDel="002214A7" w:rsidRDefault="009467DC" w:rsidP="009467DC">
            <w:pPr>
              <w:rPr>
                <w:del w:id="3436" w:author="S3G_Reference_Citation_Sequence" w:date="2023-04-24T14:15:00Z"/>
                <w:sz w:val="16"/>
                <w:szCs w:val="16"/>
              </w:rPr>
            </w:pPr>
            <w:del w:id="3437"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shd w:val="clear" w:color="auto" w:fill="auto"/>
          </w:tcPr>
          <w:p w14:paraId="352F2ACA" w14:textId="1AC0DE2F" w:rsidR="00197CA8" w:rsidDel="002214A7" w:rsidRDefault="00197CA8" w:rsidP="00A62273">
            <w:pPr>
              <w:rPr>
                <w:del w:id="3438" w:author="S3G_Reference_Citation_Sequence" w:date="2023-04-24T14:15:00Z"/>
                <w:sz w:val="16"/>
                <w:szCs w:val="16"/>
              </w:rPr>
            </w:pPr>
            <w:del w:id="3439" w:author="S3G_Reference_Citation_Sequence" w:date="2023-04-24T14:15:00Z">
              <w:r w:rsidDel="002214A7">
                <w:rPr>
                  <w:sz w:val="16"/>
                  <w:szCs w:val="16"/>
                </w:rPr>
                <w:delText>Health-related QoL, m</w:delText>
              </w:r>
              <w:r w:rsidRPr="00D43541" w:rsidDel="002214A7">
                <w:rPr>
                  <w:sz w:val="16"/>
                  <w:szCs w:val="16"/>
                </w:rPr>
                <w:delText xml:space="preserve">ental </w:delText>
              </w:r>
              <w:r w:rsidDel="002214A7">
                <w:rPr>
                  <w:sz w:val="16"/>
                  <w:szCs w:val="16"/>
                </w:rPr>
                <w:delText>(SF-12)</w:delText>
              </w:r>
            </w:del>
          </w:p>
        </w:tc>
        <w:tc>
          <w:tcPr>
            <w:tcW w:w="3318" w:type="dxa"/>
            <w:shd w:val="clear" w:color="auto" w:fill="auto"/>
          </w:tcPr>
          <w:p w14:paraId="6D895E4C" w14:textId="1D807C08" w:rsidR="00197CA8" w:rsidRPr="00D43541" w:rsidDel="002214A7" w:rsidRDefault="00197CA8" w:rsidP="00A62273">
            <w:pPr>
              <w:rPr>
                <w:del w:id="3440" w:author="S3G_Reference_Citation_Sequence" w:date="2023-04-24T14:15:00Z"/>
                <w:sz w:val="16"/>
                <w:szCs w:val="16"/>
              </w:rPr>
            </w:pPr>
            <w:del w:id="3441" w:author="S3G_Reference_Citation_Sequence" w:date="2023-04-24T14:15:00Z">
              <w:r w:rsidRPr="00D43541" w:rsidDel="002214A7">
                <w:rPr>
                  <w:sz w:val="16"/>
                  <w:szCs w:val="16"/>
                </w:rPr>
                <w:delText>MD</w:delText>
              </w:r>
              <w:r w:rsidDel="002214A7">
                <w:rPr>
                  <w:sz w:val="16"/>
                  <w:szCs w:val="16"/>
                </w:rPr>
                <w:delText>:</w:delText>
              </w:r>
              <w:r w:rsidRPr="00D43541" w:rsidDel="002214A7">
                <w:rPr>
                  <w:sz w:val="16"/>
                  <w:szCs w:val="16"/>
                </w:rPr>
                <w:delText xml:space="preserve"> -1.03</w:delText>
              </w:r>
              <w:r w:rsidDel="002214A7">
                <w:rPr>
                  <w:sz w:val="16"/>
                  <w:szCs w:val="16"/>
                </w:rPr>
                <w:delText xml:space="preserve">, 95% CI </w:delText>
              </w:r>
              <w:r w:rsidRPr="00D43541" w:rsidDel="002214A7">
                <w:rPr>
                  <w:sz w:val="16"/>
                  <w:szCs w:val="16"/>
                </w:rPr>
                <w:delText xml:space="preserve">-3.02, 0.96 </w:delText>
              </w:r>
            </w:del>
          </w:p>
        </w:tc>
        <w:tc>
          <w:tcPr>
            <w:tcW w:w="793" w:type="dxa"/>
            <w:gridSpan w:val="2"/>
            <w:vMerge w:val="restart"/>
            <w:shd w:val="clear" w:color="auto" w:fill="auto"/>
          </w:tcPr>
          <w:p w14:paraId="49F37E6C" w14:textId="0BA4C9A7" w:rsidR="00197CA8" w:rsidRPr="009E463C" w:rsidDel="002214A7" w:rsidRDefault="00197CA8" w:rsidP="00A62273">
            <w:pPr>
              <w:rPr>
                <w:del w:id="3442" w:author="S3G_Reference_Citation_Sequence" w:date="2023-04-24T14:15:00Z"/>
                <w:bCs/>
                <w:sz w:val="16"/>
                <w:szCs w:val="16"/>
              </w:rPr>
            </w:pPr>
            <w:del w:id="3443" w:author="S3G_Reference_Citation_Sequence" w:date="2023-04-24T14:15:00Z">
              <w:r w:rsidRPr="009E463C" w:rsidDel="002214A7">
                <w:rPr>
                  <w:bCs/>
                  <w:sz w:val="16"/>
                  <w:szCs w:val="16"/>
                  <w:lang w:val="en"/>
                </w:rPr>
                <w:delText>8/9</w:delText>
              </w:r>
            </w:del>
          </w:p>
        </w:tc>
      </w:tr>
      <w:tr w:rsidR="00197CA8" w:rsidRPr="00247740" w:rsidDel="002214A7" w14:paraId="3437BF50" w14:textId="2E04BAF3" w:rsidTr="00A66C84">
        <w:trPr>
          <w:trHeight w:val="58"/>
          <w:del w:id="3444" w:author="S3G_Reference_Citation_Sequence" w:date="2023-04-24T14:15:00Z"/>
        </w:trPr>
        <w:tc>
          <w:tcPr>
            <w:tcW w:w="1129" w:type="dxa"/>
            <w:vMerge/>
          </w:tcPr>
          <w:p w14:paraId="1B2E51AE" w14:textId="557FFC3C" w:rsidR="00197CA8" w:rsidDel="002214A7" w:rsidRDefault="00197CA8" w:rsidP="00A62273">
            <w:pPr>
              <w:rPr>
                <w:del w:id="3445" w:author="S3G_Reference_Citation_Sequence" w:date="2023-04-24T14:15:00Z"/>
                <w:b/>
                <w:bCs/>
                <w:sz w:val="16"/>
                <w:szCs w:val="16"/>
              </w:rPr>
            </w:pPr>
          </w:p>
        </w:tc>
        <w:tc>
          <w:tcPr>
            <w:tcW w:w="4395" w:type="dxa"/>
            <w:vMerge/>
          </w:tcPr>
          <w:p w14:paraId="5B0037BB" w14:textId="29FC5AA5" w:rsidR="00197CA8" w:rsidDel="002214A7" w:rsidRDefault="00197CA8" w:rsidP="00A62273">
            <w:pPr>
              <w:rPr>
                <w:del w:id="3446" w:author="S3G_Reference_Citation_Sequence" w:date="2023-04-24T14:15:00Z"/>
                <w:sz w:val="16"/>
                <w:szCs w:val="16"/>
              </w:rPr>
            </w:pPr>
          </w:p>
        </w:tc>
        <w:tc>
          <w:tcPr>
            <w:tcW w:w="4819" w:type="dxa"/>
            <w:shd w:val="clear" w:color="auto" w:fill="auto"/>
          </w:tcPr>
          <w:p w14:paraId="3266F1A0" w14:textId="65F3477E" w:rsidR="00197CA8" w:rsidDel="002214A7" w:rsidRDefault="00197CA8" w:rsidP="00A62273">
            <w:pPr>
              <w:rPr>
                <w:del w:id="3447" w:author="S3G_Reference_Citation_Sequence" w:date="2023-04-24T14:15:00Z"/>
                <w:sz w:val="16"/>
                <w:szCs w:val="16"/>
              </w:rPr>
            </w:pPr>
            <w:del w:id="3448" w:author="S3G_Reference_Citation_Sequence" w:date="2023-04-24T14:15:00Z">
              <w:r w:rsidDel="002214A7">
                <w:rPr>
                  <w:sz w:val="16"/>
                  <w:szCs w:val="16"/>
                </w:rPr>
                <w:delText>Health-related QoL, p</w:delText>
              </w:r>
              <w:r w:rsidRPr="00D43541" w:rsidDel="002214A7">
                <w:rPr>
                  <w:sz w:val="16"/>
                  <w:szCs w:val="16"/>
                </w:rPr>
                <w:delText xml:space="preserve">hysical </w:delText>
              </w:r>
              <w:r w:rsidDel="002214A7">
                <w:rPr>
                  <w:sz w:val="16"/>
                  <w:szCs w:val="16"/>
                </w:rPr>
                <w:delText>(SF-12)</w:delText>
              </w:r>
            </w:del>
          </w:p>
        </w:tc>
        <w:tc>
          <w:tcPr>
            <w:tcW w:w="3318" w:type="dxa"/>
            <w:shd w:val="clear" w:color="auto" w:fill="auto"/>
          </w:tcPr>
          <w:p w14:paraId="32506829" w14:textId="757508D3" w:rsidR="00197CA8" w:rsidRPr="00D43541" w:rsidDel="002214A7" w:rsidRDefault="00197CA8" w:rsidP="00A62273">
            <w:pPr>
              <w:rPr>
                <w:del w:id="3449" w:author="S3G_Reference_Citation_Sequence" w:date="2023-04-24T14:15:00Z"/>
                <w:sz w:val="16"/>
                <w:szCs w:val="16"/>
              </w:rPr>
            </w:pPr>
            <w:del w:id="3450" w:author="S3G_Reference_Citation_Sequence" w:date="2023-04-24T14:15:00Z">
              <w:r w:rsidRPr="00D43541" w:rsidDel="002214A7">
                <w:rPr>
                  <w:sz w:val="16"/>
                  <w:szCs w:val="16"/>
                </w:rPr>
                <w:delText>MD</w:delText>
              </w:r>
              <w:r w:rsidDel="002214A7">
                <w:rPr>
                  <w:sz w:val="16"/>
                  <w:szCs w:val="16"/>
                </w:rPr>
                <w:delText>:</w:delText>
              </w:r>
              <w:r w:rsidRPr="00D43541" w:rsidDel="002214A7">
                <w:rPr>
                  <w:sz w:val="16"/>
                  <w:szCs w:val="16"/>
                </w:rPr>
                <w:delText xml:space="preserve"> 0.59</w:delText>
              </w:r>
              <w:r w:rsidDel="002214A7">
                <w:rPr>
                  <w:sz w:val="16"/>
                  <w:szCs w:val="16"/>
                </w:rPr>
                <w:delText xml:space="preserve">, 95% CI </w:delText>
              </w:r>
              <w:r w:rsidRPr="00D43541" w:rsidDel="002214A7">
                <w:rPr>
                  <w:sz w:val="16"/>
                  <w:szCs w:val="16"/>
                </w:rPr>
                <w:delText>-0.98, 2.16</w:delText>
              </w:r>
            </w:del>
          </w:p>
        </w:tc>
        <w:tc>
          <w:tcPr>
            <w:tcW w:w="793" w:type="dxa"/>
            <w:gridSpan w:val="2"/>
            <w:vMerge/>
            <w:shd w:val="clear" w:color="auto" w:fill="auto"/>
          </w:tcPr>
          <w:p w14:paraId="51B8A8FC" w14:textId="25E06EBB" w:rsidR="00197CA8" w:rsidRPr="00247740" w:rsidDel="002214A7" w:rsidRDefault="00197CA8" w:rsidP="00A62273">
            <w:pPr>
              <w:rPr>
                <w:del w:id="3451" w:author="S3G_Reference_Citation_Sequence" w:date="2023-04-24T14:15:00Z"/>
                <w:sz w:val="16"/>
                <w:szCs w:val="16"/>
              </w:rPr>
            </w:pPr>
          </w:p>
        </w:tc>
      </w:tr>
      <w:tr w:rsidR="0032329B" w:rsidRPr="00247740" w:rsidDel="002214A7" w14:paraId="6B0FFBC1" w14:textId="60C1EFE0" w:rsidTr="00A66C84">
        <w:trPr>
          <w:trHeight w:val="126"/>
          <w:del w:id="3452" w:author="S3G_Reference_Citation_Sequence" w:date="2023-04-24T14:15:00Z"/>
        </w:trPr>
        <w:tc>
          <w:tcPr>
            <w:tcW w:w="14454" w:type="dxa"/>
            <w:gridSpan w:val="6"/>
            <w:shd w:val="clear" w:color="auto" w:fill="D0CECE" w:themeFill="background2" w:themeFillShade="E6"/>
          </w:tcPr>
          <w:p w14:paraId="57762901" w14:textId="2FB57E7B" w:rsidR="0032329B" w:rsidRPr="00010BEB" w:rsidDel="002214A7" w:rsidRDefault="0032329B" w:rsidP="0032329B">
            <w:pPr>
              <w:jc w:val="center"/>
              <w:rPr>
                <w:del w:id="3453" w:author="S3G_Reference_Citation_Sequence" w:date="2023-04-24T14:15:00Z"/>
                <w:b/>
                <w:bCs/>
                <w:sz w:val="16"/>
                <w:szCs w:val="16"/>
              </w:rPr>
            </w:pPr>
            <w:del w:id="3454" w:author="S3G_Reference_Citation_Sequence" w:date="2023-04-24T14:15:00Z">
              <w:r w:rsidDel="002214A7">
                <w:rPr>
                  <w:b/>
                  <w:bCs/>
                  <w:sz w:val="16"/>
                  <w:szCs w:val="16"/>
                </w:rPr>
                <w:delText xml:space="preserve">SOCIAL PARTICIPATION AND FUNCTION OUTCOMES (n=8) </w:delText>
              </w:r>
            </w:del>
          </w:p>
        </w:tc>
      </w:tr>
      <w:tr w:rsidR="0032329B" w:rsidRPr="00247740" w:rsidDel="002214A7" w14:paraId="501D67DE" w14:textId="2D60EA54" w:rsidTr="00A66C84">
        <w:trPr>
          <w:trHeight w:val="126"/>
          <w:del w:id="3455" w:author="S3G_Reference_Citation_Sequence" w:date="2023-04-24T14:15:00Z"/>
        </w:trPr>
        <w:tc>
          <w:tcPr>
            <w:tcW w:w="14454" w:type="dxa"/>
            <w:gridSpan w:val="6"/>
            <w:shd w:val="clear" w:color="auto" w:fill="E7E6E6" w:themeFill="background2"/>
          </w:tcPr>
          <w:p w14:paraId="5F3A06A2" w14:textId="3F61FE2D" w:rsidR="0032329B" w:rsidDel="002214A7" w:rsidRDefault="0032329B" w:rsidP="00A62273">
            <w:pPr>
              <w:rPr>
                <w:del w:id="3456" w:author="S3G_Reference_Citation_Sequence" w:date="2023-04-24T14:15:00Z"/>
                <w:b/>
                <w:bCs/>
                <w:sz w:val="16"/>
                <w:szCs w:val="16"/>
              </w:rPr>
            </w:pPr>
            <w:del w:id="3457" w:author="S3G_Reference_Citation_Sequence" w:date="2023-04-24T14:15:00Z">
              <w:r w:rsidDel="002214A7">
                <w:rPr>
                  <w:b/>
                  <w:bCs/>
                  <w:sz w:val="16"/>
                  <w:szCs w:val="16"/>
                </w:rPr>
                <w:delText>Lay person</w:delText>
              </w:r>
              <w:r w:rsidR="001F7354" w:rsidDel="002214A7">
                <w:rPr>
                  <w:b/>
                  <w:bCs/>
                  <w:sz w:val="16"/>
                  <w:szCs w:val="16"/>
                </w:rPr>
                <w:delText xml:space="preserve">-led </w:delText>
              </w:r>
              <w:r w:rsidDel="002214A7">
                <w:rPr>
                  <w:b/>
                  <w:bCs/>
                  <w:sz w:val="16"/>
                  <w:szCs w:val="16"/>
                </w:rPr>
                <w:delText>system navigation model</w:delText>
              </w:r>
            </w:del>
          </w:p>
        </w:tc>
      </w:tr>
      <w:tr w:rsidR="0032329B" w:rsidRPr="00247740" w:rsidDel="002214A7" w14:paraId="2DB33718" w14:textId="45508721" w:rsidTr="00A66C84">
        <w:trPr>
          <w:trHeight w:val="521"/>
          <w:del w:id="3458" w:author="S3G_Reference_Citation_Sequence" w:date="2023-04-24T14:15:00Z"/>
        </w:trPr>
        <w:tc>
          <w:tcPr>
            <w:tcW w:w="1129" w:type="dxa"/>
          </w:tcPr>
          <w:p w14:paraId="13268286" w14:textId="794B72D8" w:rsidR="0032329B" w:rsidRPr="00247740" w:rsidDel="002214A7" w:rsidRDefault="0032329B" w:rsidP="00A62273">
            <w:pPr>
              <w:rPr>
                <w:del w:id="3459" w:author="S3G_Reference_Citation_Sequence" w:date="2023-04-24T14:15:00Z"/>
                <w:b/>
                <w:bCs/>
                <w:sz w:val="16"/>
                <w:szCs w:val="16"/>
              </w:rPr>
            </w:pPr>
            <w:del w:id="3460" w:author="S3G_Reference_Citation_Sequence" w:date="2023-04-24T14:15:00Z">
              <w:r w:rsidDel="002214A7">
                <w:rPr>
                  <w:b/>
                  <w:bCs/>
                  <w:sz w:val="16"/>
                  <w:szCs w:val="16"/>
                </w:rPr>
                <w:delText>Mercer 2019</w:delText>
              </w:r>
            </w:del>
          </w:p>
        </w:tc>
        <w:tc>
          <w:tcPr>
            <w:tcW w:w="4395" w:type="dxa"/>
          </w:tcPr>
          <w:p w14:paraId="49B1A628" w14:textId="494BCC88" w:rsidR="00782BA2" w:rsidDel="002214A7" w:rsidRDefault="00782BA2" w:rsidP="00782BA2">
            <w:pPr>
              <w:rPr>
                <w:del w:id="3461" w:author="S3G_Reference_Citation_Sequence" w:date="2023-04-24T14:15:00Z"/>
                <w:rFonts w:eastAsia="Times New Roman" w:cstheme="minorHAnsi"/>
                <w:color w:val="000000" w:themeColor="text1"/>
                <w:sz w:val="16"/>
                <w:szCs w:val="16"/>
              </w:rPr>
            </w:pPr>
            <w:del w:id="3462" w:author="S3G_Reference_Citation_Sequence" w:date="2023-04-24T14:15:00Z">
              <w:r w:rsidRPr="00246BE4" w:rsidDel="002214A7">
                <w:rPr>
                  <w:rFonts w:eastAsia="Times New Roman" w:cstheme="minorHAnsi"/>
                  <w:color w:val="000000" w:themeColor="text1"/>
                  <w:sz w:val="16"/>
                  <w:szCs w:val="16"/>
                </w:rPr>
                <w:delText xml:space="preserve">I: </w:delText>
              </w:r>
              <w:r w:rsidRPr="00196191" w:rsidDel="002214A7">
                <w:rPr>
                  <w:sz w:val="16"/>
                  <w:szCs w:val="16"/>
                </w:rPr>
                <w:delText xml:space="preserve">Community Links Practitioner </w:delText>
              </w:r>
              <w:r w:rsidDel="002214A7">
                <w:rPr>
                  <w:sz w:val="16"/>
                  <w:szCs w:val="16"/>
                </w:rPr>
                <w:delText>intervention including assessing patient needs, linking to community organizations and if necessary, providing support to ensure attendance.</w:delText>
              </w:r>
            </w:del>
          </w:p>
          <w:p w14:paraId="48465130" w14:textId="40B50CE0" w:rsidR="0032329B" w:rsidRPr="00247740" w:rsidDel="002214A7" w:rsidRDefault="0032329B" w:rsidP="00A62273">
            <w:pPr>
              <w:rPr>
                <w:del w:id="3463" w:author="S3G_Reference_Citation_Sequence" w:date="2023-04-24T14:15:00Z"/>
                <w:sz w:val="16"/>
                <w:szCs w:val="16"/>
              </w:rPr>
            </w:pPr>
            <w:del w:id="3464"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tcPr>
          <w:p w14:paraId="4CA5702F" w14:textId="7DFA8538" w:rsidR="0032329B" w:rsidDel="002214A7" w:rsidRDefault="0032329B" w:rsidP="00A62273">
            <w:pPr>
              <w:rPr>
                <w:del w:id="3465" w:author="S3G_Reference_Citation_Sequence" w:date="2023-04-24T14:15:00Z"/>
                <w:sz w:val="16"/>
                <w:szCs w:val="16"/>
              </w:rPr>
            </w:pPr>
            <w:del w:id="3466" w:author="S3G_Reference_Citation_Sequence" w:date="2023-04-24T14:15:00Z">
              <w:r w:rsidDel="002214A7">
                <w:rPr>
                  <w:sz w:val="16"/>
                  <w:szCs w:val="16"/>
                </w:rPr>
                <w:delText>Work and Social Adjustment (</w:delText>
              </w:r>
              <w:r w:rsidRPr="00F81260" w:rsidDel="002214A7">
                <w:rPr>
                  <w:sz w:val="16"/>
                  <w:szCs w:val="16"/>
                </w:rPr>
                <w:delText>W</w:delText>
              </w:r>
              <w:r w:rsidDel="002214A7">
                <w:rPr>
                  <w:sz w:val="16"/>
                  <w:szCs w:val="16"/>
                </w:rPr>
                <w:delText>ork and Social Adjustment Scale, range 0-40 where 0 -9 is low impairment, 10-19 is moderate impairment, and 20-40 is severe impairment)</w:delText>
              </w:r>
            </w:del>
          </w:p>
        </w:tc>
        <w:tc>
          <w:tcPr>
            <w:tcW w:w="3318" w:type="dxa"/>
            <w:shd w:val="clear" w:color="auto" w:fill="auto"/>
          </w:tcPr>
          <w:p w14:paraId="01CD9B70" w14:textId="6C1EBDDD" w:rsidR="0032329B" w:rsidRPr="00247740" w:rsidDel="002214A7" w:rsidRDefault="0032329B" w:rsidP="00A62273">
            <w:pPr>
              <w:rPr>
                <w:del w:id="3467" w:author="S3G_Reference_Citation_Sequence" w:date="2023-04-24T14:15:00Z"/>
                <w:sz w:val="16"/>
                <w:szCs w:val="16"/>
              </w:rPr>
            </w:pPr>
            <w:del w:id="3468" w:author="S3G_Reference_Citation_Sequence" w:date="2023-04-24T14:15:00Z">
              <w:r w:rsidDel="002214A7">
                <w:rPr>
                  <w:sz w:val="16"/>
                  <w:szCs w:val="16"/>
                </w:rPr>
                <w:delText xml:space="preserve">MD: </w:delText>
              </w:r>
              <w:r w:rsidRPr="00F81260" w:rsidDel="002214A7">
                <w:rPr>
                  <w:sz w:val="16"/>
                  <w:szCs w:val="16"/>
                </w:rPr>
                <w:delText>0.05</w:delText>
              </w:r>
              <w:r w:rsidDel="002214A7">
                <w:rPr>
                  <w:sz w:val="16"/>
                  <w:szCs w:val="16"/>
                </w:rPr>
                <w:delText xml:space="preserve">, 95% CI </w:delText>
              </w:r>
              <w:r w:rsidRPr="00F81260" w:rsidDel="002214A7">
                <w:rPr>
                  <w:sz w:val="16"/>
                  <w:szCs w:val="16"/>
                </w:rPr>
                <w:delText>–1.37</w:delText>
              </w:r>
              <w:r w:rsidDel="002214A7">
                <w:rPr>
                  <w:sz w:val="16"/>
                  <w:szCs w:val="16"/>
                </w:rPr>
                <w:delText>,</w:delText>
              </w:r>
              <w:r w:rsidRPr="00F81260" w:rsidDel="002214A7">
                <w:rPr>
                  <w:sz w:val="16"/>
                  <w:szCs w:val="16"/>
                </w:rPr>
                <w:delText xml:space="preserve"> 1.48</w:delText>
              </w:r>
              <w:r w:rsidRPr="00F81260" w:rsidDel="002214A7">
                <w:rPr>
                  <w:sz w:val="16"/>
                  <w:szCs w:val="16"/>
                </w:rPr>
                <w:br/>
              </w:r>
              <w:r w:rsidRPr="00F81260" w:rsidDel="002214A7">
                <w:rPr>
                  <w:sz w:val="16"/>
                  <w:szCs w:val="16"/>
                </w:rPr>
                <w:br/>
              </w:r>
            </w:del>
          </w:p>
        </w:tc>
        <w:tc>
          <w:tcPr>
            <w:tcW w:w="793" w:type="dxa"/>
            <w:gridSpan w:val="2"/>
            <w:shd w:val="clear" w:color="auto" w:fill="auto"/>
          </w:tcPr>
          <w:p w14:paraId="47D0BB6E" w14:textId="6BC37AF2" w:rsidR="0032329B" w:rsidRPr="00247740" w:rsidDel="002214A7" w:rsidRDefault="0032329B" w:rsidP="00A62273">
            <w:pPr>
              <w:rPr>
                <w:del w:id="3469" w:author="S3G_Reference_Citation_Sequence" w:date="2023-04-24T14:15:00Z"/>
                <w:sz w:val="16"/>
                <w:szCs w:val="16"/>
              </w:rPr>
            </w:pPr>
            <w:del w:id="3470" w:author="S3G_Reference_Citation_Sequence" w:date="2023-04-24T14:15:00Z">
              <w:r w:rsidRPr="00A60E65" w:rsidDel="002214A7">
                <w:rPr>
                  <w:bCs/>
                  <w:sz w:val="16"/>
                  <w:szCs w:val="16"/>
                  <w:lang w:val="en"/>
                </w:rPr>
                <w:delText>5/13</w:delText>
              </w:r>
            </w:del>
          </w:p>
        </w:tc>
      </w:tr>
      <w:tr w:rsidR="0032329B" w:rsidRPr="00247740" w:rsidDel="002214A7" w14:paraId="25082D2E" w14:textId="3342E909" w:rsidTr="00A66C84">
        <w:trPr>
          <w:trHeight w:val="262"/>
          <w:del w:id="3471" w:author="S3G_Reference_Citation_Sequence" w:date="2023-04-24T14:15:00Z"/>
        </w:trPr>
        <w:tc>
          <w:tcPr>
            <w:tcW w:w="1129" w:type="dxa"/>
          </w:tcPr>
          <w:p w14:paraId="4F554CD0" w14:textId="3050B62B" w:rsidR="0032329B" w:rsidRPr="00247740" w:rsidDel="002214A7" w:rsidRDefault="0032329B" w:rsidP="00A62273">
            <w:pPr>
              <w:rPr>
                <w:del w:id="3472" w:author="S3G_Reference_Citation_Sequence" w:date="2023-04-24T14:15:00Z"/>
                <w:b/>
                <w:bCs/>
                <w:sz w:val="16"/>
                <w:szCs w:val="16"/>
              </w:rPr>
            </w:pPr>
            <w:del w:id="3473" w:author="S3G_Reference_Citation_Sequence" w:date="2023-04-24T14:15:00Z">
              <w:r w:rsidDel="002214A7">
                <w:rPr>
                  <w:b/>
                  <w:bCs/>
                  <w:sz w:val="16"/>
                  <w:szCs w:val="16"/>
                </w:rPr>
                <w:delText>Woodall 2018</w:delText>
              </w:r>
            </w:del>
          </w:p>
        </w:tc>
        <w:tc>
          <w:tcPr>
            <w:tcW w:w="4395" w:type="dxa"/>
          </w:tcPr>
          <w:p w14:paraId="1D5F3369" w14:textId="70703530" w:rsidR="00951DDB" w:rsidDel="002214A7" w:rsidRDefault="00951DDB" w:rsidP="00951DDB">
            <w:pPr>
              <w:rPr>
                <w:del w:id="3474" w:author="S3G_Reference_Citation_Sequence" w:date="2023-04-24T14:15:00Z"/>
                <w:rFonts w:eastAsia="Times New Roman" w:cstheme="minorHAnsi"/>
                <w:color w:val="000000" w:themeColor="text1"/>
                <w:sz w:val="16"/>
                <w:szCs w:val="16"/>
              </w:rPr>
            </w:pPr>
            <w:del w:id="3475" w:author="S3G_Reference_Citation_Sequence" w:date="2023-04-24T14:15:00Z">
              <w:r w:rsidRPr="00246BE4" w:rsidDel="002214A7">
                <w:rPr>
                  <w:rFonts w:eastAsia="Times New Roman" w:cstheme="minorHAnsi"/>
                  <w:color w:val="000000" w:themeColor="text1"/>
                  <w:sz w:val="16"/>
                  <w:szCs w:val="16"/>
                </w:rPr>
                <w:delText xml:space="preserve">I: </w:delText>
              </w:r>
              <w:r w:rsidRPr="00196191" w:rsidDel="002214A7">
                <w:rPr>
                  <w:sz w:val="16"/>
                  <w:szCs w:val="16"/>
                </w:rPr>
                <w:delText xml:space="preserve">Social prescribing </w:delText>
              </w:r>
              <w:r w:rsidDel="002214A7">
                <w:rPr>
                  <w:sz w:val="16"/>
                  <w:szCs w:val="16"/>
                </w:rPr>
                <w:delText>via wellbeing coordinators, including needs assessment and referral to local community health and wellbeing resources.</w:delText>
              </w:r>
            </w:del>
          </w:p>
          <w:p w14:paraId="00082ECA" w14:textId="2C0B77EA" w:rsidR="0032329B" w:rsidRPr="009A14C0" w:rsidDel="002214A7" w:rsidRDefault="0032329B" w:rsidP="00A62273">
            <w:pPr>
              <w:rPr>
                <w:del w:id="3476" w:author="S3G_Reference_Citation_Sequence" w:date="2023-04-24T14:15:00Z"/>
                <w:rFonts w:eastAsia="Times New Roman" w:cstheme="minorHAnsi"/>
                <w:color w:val="000000" w:themeColor="text1"/>
                <w:sz w:val="16"/>
                <w:szCs w:val="16"/>
              </w:rPr>
            </w:pPr>
            <w:del w:id="3477" w:author="S3G_Reference_Citation_Sequence" w:date="2023-04-24T14:15:00Z">
              <w:r w:rsidDel="002214A7">
                <w:rPr>
                  <w:sz w:val="16"/>
                  <w:szCs w:val="16"/>
                </w:rPr>
                <w:delText xml:space="preserve">C: </w:delText>
              </w:r>
              <w:r w:rsidDel="002214A7">
                <w:rPr>
                  <w:rFonts w:eastAsia="Times New Roman" w:cstheme="minorHAnsi"/>
                  <w:color w:val="000000" w:themeColor="text1"/>
                  <w:sz w:val="16"/>
                  <w:szCs w:val="16"/>
                </w:rPr>
                <w:delText>Baseline</w:delText>
              </w:r>
            </w:del>
          </w:p>
        </w:tc>
        <w:tc>
          <w:tcPr>
            <w:tcW w:w="4819" w:type="dxa"/>
          </w:tcPr>
          <w:p w14:paraId="54F7A544" w14:textId="34189E8D" w:rsidR="0032329B" w:rsidRPr="003C1F74" w:rsidDel="002214A7" w:rsidRDefault="0032329B" w:rsidP="00A62273">
            <w:pPr>
              <w:rPr>
                <w:del w:id="3478" w:author="S3G_Reference_Citation_Sequence" w:date="2023-04-24T14:15:00Z"/>
                <w:sz w:val="16"/>
                <w:szCs w:val="16"/>
              </w:rPr>
            </w:pPr>
            <w:del w:id="3479" w:author="S3G_Reference_Citation_Sequence" w:date="2023-04-24T14:15:00Z">
              <w:r w:rsidDel="002214A7">
                <w:rPr>
                  <w:sz w:val="16"/>
                  <w:szCs w:val="16"/>
                </w:rPr>
                <w:delText>Social networks (</w:delText>
              </w:r>
              <w:r w:rsidRPr="00F81260" w:rsidDel="002214A7">
                <w:rPr>
                  <w:sz w:val="16"/>
                  <w:szCs w:val="16"/>
                </w:rPr>
                <w:delText>Campaign to End Loneliness Measurement Too</w:delText>
              </w:r>
              <w:r w:rsidDel="002214A7">
                <w:rPr>
                  <w:sz w:val="16"/>
                  <w:szCs w:val="16"/>
                </w:rPr>
                <w:delText>l, range 0-12 where 0 is least lonely and 12 is most lonely))</w:delText>
              </w:r>
            </w:del>
          </w:p>
        </w:tc>
        <w:tc>
          <w:tcPr>
            <w:tcW w:w="3318" w:type="dxa"/>
          </w:tcPr>
          <w:p w14:paraId="3B8C1026" w14:textId="7367C53D" w:rsidR="0032329B" w:rsidRPr="004D107A" w:rsidDel="002214A7" w:rsidRDefault="0032329B" w:rsidP="00A62273">
            <w:pPr>
              <w:rPr>
                <w:del w:id="3480" w:author="S3G_Reference_Citation_Sequence" w:date="2023-04-24T14:15:00Z"/>
                <w:b/>
                <w:bCs/>
                <w:sz w:val="16"/>
                <w:szCs w:val="16"/>
              </w:rPr>
            </w:pPr>
            <w:del w:id="3481" w:author="S3G_Reference_Citation_Sequence" w:date="2023-04-24T14:15:00Z">
              <w:r w:rsidRPr="004D107A" w:rsidDel="002214A7">
                <w:rPr>
                  <w:b/>
                  <w:bCs/>
                  <w:sz w:val="16"/>
                  <w:szCs w:val="16"/>
                </w:rPr>
                <w:delText>MD: 0.83, 95% CI 0.57, 1.1</w:delText>
              </w:r>
            </w:del>
          </w:p>
          <w:p w14:paraId="07545F3E" w14:textId="6F06A1A7" w:rsidR="0032329B" w:rsidRPr="009B2970" w:rsidDel="002214A7" w:rsidRDefault="0032329B" w:rsidP="00A62273">
            <w:pPr>
              <w:rPr>
                <w:del w:id="3482" w:author="S3G_Reference_Citation_Sequence" w:date="2023-04-24T14:15:00Z"/>
                <w:sz w:val="16"/>
                <w:szCs w:val="16"/>
              </w:rPr>
            </w:pPr>
          </w:p>
        </w:tc>
        <w:tc>
          <w:tcPr>
            <w:tcW w:w="793" w:type="dxa"/>
            <w:gridSpan w:val="2"/>
          </w:tcPr>
          <w:p w14:paraId="4AD69468" w14:textId="4D0AD2B9" w:rsidR="0032329B" w:rsidRPr="00247740" w:rsidDel="002214A7" w:rsidRDefault="0032329B" w:rsidP="00A62273">
            <w:pPr>
              <w:rPr>
                <w:del w:id="3483" w:author="S3G_Reference_Citation_Sequence" w:date="2023-04-24T14:15:00Z"/>
                <w:sz w:val="16"/>
                <w:szCs w:val="16"/>
              </w:rPr>
            </w:pPr>
            <w:del w:id="3484" w:author="S3G_Reference_Citation_Sequence" w:date="2023-04-24T14:15:00Z">
              <w:r w:rsidRPr="00EC6648" w:rsidDel="002214A7">
                <w:rPr>
                  <w:bCs/>
                  <w:sz w:val="16"/>
                  <w:szCs w:val="16"/>
                  <w:lang w:val="en"/>
                </w:rPr>
                <w:delText>6/9</w:delText>
              </w:r>
            </w:del>
          </w:p>
        </w:tc>
      </w:tr>
      <w:tr w:rsidR="0032329B" w:rsidRPr="00247740" w:rsidDel="002214A7" w14:paraId="0A5AE51F" w14:textId="76A93A24" w:rsidTr="00A66C84">
        <w:trPr>
          <w:trHeight w:val="126"/>
          <w:del w:id="3485" w:author="S3G_Reference_Citation_Sequence" w:date="2023-04-24T14:15:00Z"/>
        </w:trPr>
        <w:tc>
          <w:tcPr>
            <w:tcW w:w="14454" w:type="dxa"/>
            <w:gridSpan w:val="6"/>
            <w:shd w:val="clear" w:color="auto" w:fill="E7E6E6" w:themeFill="background2"/>
          </w:tcPr>
          <w:p w14:paraId="45B9F78E" w14:textId="4CE13489" w:rsidR="0032329B" w:rsidDel="002214A7" w:rsidRDefault="0032329B" w:rsidP="00A62273">
            <w:pPr>
              <w:rPr>
                <w:del w:id="3486" w:author="S3G_Reference_Citation_Sequence" w:date="2023-04-24T14:15:00Z"/>
                <w:b/>
                <w:bCs/>
                <w:sz w:val="16"/>
                <w:szCs w:val="16"/>
              </w:rPr>
            </w:pPr>
            <w:del w:id="3487" w:author="S3G_Reference_Citation_Sequence" w:date="2023-04-24T14:15:00Z">
              <w:r w:rsidDel="002214A7">
                <w:rPr>
                  <w:b/>
                  <w:bCs/>
                  <w:sz w:val="16"/>
                  <w:szCs w:val="16"/>
                </w:rPr>
                <w:delText>Health professional</w:delText>
              </w:r>
              <w:r w:rsidR="001F7354" w:rsidDel="002214A7">
                <w:rPr>
                  <w:b/>
                  <w:bCs/>
                  <w:sz w:val="16"/>
                  <w:szCs w:val="16"/>
                </w:rPr>
                <w:delText>-led</w:delText>
              </w:r>
              <w:r w:rsidDel="002214A7">
                <w:rPr>
                  <w:b/>
                  <w:bCs/>
                  <w:sz w:val="16"/>
                  <w:szCs w:val="16"/>
                </w:rPr>
                <w:delText xml:space="preserve"> system navigation model</w:delText>
              </w:r>
            </w:del>
          </w:p>
        </w:tc>
      </w:tr>
      <w:tr w:rsidR="0032329B" w:rsidRPr="00247740" w:rsidDel="002214A7" w14:paraId="6C044080" w14:textId="6A380A6B" w:rsidTr="00A66C84">
        <w:trPr>
          <w:trHeight w:val="69"/>
          <w:del w:id="3488" w:author="S3G_Reference_Citation_Sequence" w:date="2023-04-24T14:15:00Z"/>
        </w:trPr>
        <w:tc>
          <w:tcPr>
            <w:tcW w:w="1129" w:type="dxa"/>
          </w:tcPr>
          <w:p w14:paraId="5C148444" w14:textId="0C6F172A" w:rsidR="0032329B" w:rsidRPr="00247740" w:rsidDel="002214A7" w:rsidRDefault="0032329B" w:rsidP="00A62273">
            <w:pPr>
              <w:rPr>
                <w:del w:id="3489" w:author="S3G_Reference_Citation_Sequence" w:date="2023-04-24T14:15:00Z"/>
                <w:b/>
                <w:bCs/>
                <w:sz w:val="16"/>
                <w:szCs w:val="16"/>
              </w:rPr>
            </w:pPr>
            <w:del w:id="3490" w:author="S3G_Reference_Citation_Sequence" w:date="2023-04-24T14:15:00Z">
              <w:r w:rsidDel="002214A7">
                <w:rPr>
                  <w:b/>
                  <w:bCs/>
                  <w:sz w:val="16"/>
                  <w:szCs w:val="16"/>
                </w:rPr>
                <w:delText>Franse 2018</w:delText>
              </w:r>
            </w:del>
          </w:p>
        </w:tc>
        <w:tc>
          <w:tcPr>
            <w:tcW w:w="4395" w:type="dxa"/>
          </w:tcPr>
          <w:p w14:paraId="7B23D558" w14:textId="6205A7AB" w:rsidR="00782BA2" w:rsidDel="002214A7" w:rsidRDefault="00782BA2" w:rsidP="00782BA2">
            <w:pPr>
              <w:rPr>
                <w:del w:id="3491" w:author="S3G_Reference_Citation_Sequence" w:date="2023-04-24T14:15:00Z"/>
                <w:rFonts w:eastAsia="Times New Roman" w:cstheme="minorHAnsi"/>
                <w:color w:val="000000" w:themeColor="text1"/>
                <w:sz w:val="16"/>
                <w:szCs w:val="16"/>
              </w:rPr>
            </w:pPr>
            <w:del w:id="3492"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Care coordinator-led (variable by setting including social worker, nurse, nurse practitioner, physician assistant) Urban Health Centres Europe approach, including health</w:delText>
              </w:r>
              <w:r w:rsidRPr="00196191" w:rsidDel="002214A7">
                <w:rPr>
                  <w:sz w:val="16"/>
                  <w:szCs w:val="16"/>
                </w:rPr>
                <w:delText xml:space="preserve"> assessment</w:delText>
              </w:r>
              <w:r w:rsidDel="002214A7">
                <w:rPr>
                  <w:sz w:val="16"/>
                  <w:szCs w:val="16"/>
                </w:rPr>
                <w:delText xml:space="preserve">, shared decision making in </w:delText>
              </w:r>
              <w:r w:rsidRPr="00196191" w:rsidDel="002214A7">
                <w:rPr>
                  <w:sz w:val="16"/>
                  <w:szCs w:val="16"/>
                </w:rPr>
                <w:delText>development of care plan</w:delText>
              </w:r>
              <w:r w:rsidDel="002214A7">
                <w:rPr>
                  <w:sz w:val="16"/>
                  <w:szCs w:val="16"/>
                </w:rPr>
                <w:delText xml:space="preserve"> and </w:delText>
              </w:r>
              <w:r w:rsidRPr="00196191" w:rsidDel="002214A7">
                <w:rPr>
                  <w:sz w:val="16"/>
                  <w:szCs w:val="16"/>
                </w:rPr>
                <w:delText>referr</w:delText>
              </w:r>
              <w:r w:rsidDel="002214A7">
                <w:rPr>
                  <w:sz w:val="16"/>
                  <w:szCs w:val="16"/>
                </w:rPr>
                <w:delText>al</w:delText>
              </w:r>
              <w:r w:rsidRPr="00196191" w:rsidDel="002214A7">
                <w:rPr>
                  <w:sz w:val="16"/>
                  <w:szCs w:val="16"/>
                </w:rPr>
                <w:delText xml:space="preserve"> to </w:delText>
              </w:r>
              <w:r w:rsidDel="002214A7">
                <w:rPr>
                  <w:sz w:val="16"/>
                  <w:szCs w:val="16"/>
                </w:rPr>
                <w:delText>appropriate</w:delText>
              </w:r>
              <w:r w:rsidRPr="00196191" w:rsidDel="002214A7">
                <w:rPr>
                  <w:sz w:val="16"/>
                  <w:szCs w:val="16"/>
                </w:rPr>
                <w:delText xml:space="preserve"> care</w:delText>
              </w:r>
              <w:r w:rsidDel="002214A7">
                <w:rPr>
                  <w:sz w:val="16"/>
                  <w:szCs w:val="16"/>
                </w:rPr>
                <w:delText xml:space="preserve"> </w:delText>
              </w:r>
              <w:r w:rsidRPr="00196191" w:rsidDel="002214A7">
                <w:rPr>
                  <w:sz w:val="16"/>
                  <w:szCs w:val="16"/>
                </w:rPr>
                <w:delText xml:space="preserve">pathways </w:delText>
              </w:r>
              <w:r w:rsidDel="002214A7">
                <w:rPr>
                  <w:sz w:val="16"/>
                  <w:szCs w:val="16"/>
                </w:rPr>
                <w:delText>including health and social services.</w:delText>
              </w:r>
            </w:del>
          </w:p>
          <w:p w14:paraId="4E940940" w14:textId="2DB40177" w:rsidR="0032329B" w:rsidDel="002214A7" w:rsidRDefault="0032329B" w:rsidP="00A62273">
            <w:pPr>
              <w:rPr>
                <w:del w:id="3493" w:author="S3G_Reference_Citation_Sequence" w:date="2023-04-24T14:15:00Z"/>
                <w:sz w:val="16"/>
                <w:szCs w:val="16"/>
              </w:rPr>
            </w:pPr>
            <w:del w:id="3494"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tcPr>
          <w:p w14:paraId="2033B57E" w14:textId="1C5A6D69" w:rsidR="0032329B" w:rsidRPr="00B913BE" w:rsidDel="002214A7" w:rsidRDefault="0032329B" w:rsidP="00A62273">
            <w:pPr>
              <w:rPr>
                <w:del w:id="3495" w:author="S3G_Reference_Citation_Sequence" w:date="2023-04-24T14:15:00Z"/>
                <w:sz w:val="16"/>
                <w:szCs w:val="16"/>
              </w:rPr>
            </w:pPr>
            <w:del w:id="3496" w:author="S3G_Reference_Citation_Sequence" w:date="2023-04-24T14:15:00Z">
              <w:r w:rsidDel="002214A7">
                <w:rPr>
                  <w:sz w:val="16"/>
                  <w:szCs w:val="16"/>
                </w:rPr>
                <w:delText>Loneliness (</w:delText>
              </w:r>
              <w:r w:rsidRPr="00F81260" w:rsidDel="002214A7">
                <w:rPr>
                  <w:sz w:val="16"/>
                  <w:szCs w:val="16"/>
                </w:rPr>
                <w:delText>6-item Jong Giervald Loneliness Scale</w:delText>
              </w:r>
              <w:r w:rsidDel="002214A7">
                <w:rPr>
                  <w:sz w:val="16"/>
                  <w:szCs w:val="16"/>
                </w:rPr>
                <w:delText>)</w:delText>
              </w:r>
            </w:del>
          </w:p>
        </w:tc>
        <w:tc>
          <w:tcPr>
            <w:tcW w:w="3318" w:type="dxa"/>
          </w:tcPr>
          <w:p w14:paraId="7AC6630F" w14:textId="06A7D637" w:rsidR="0032329B" w:rsidRPr="00F90C22" w:rsidDel="002214A7" w:rsidRDefault="0032329B" w:rsidP="00A62273">
            <w:pPr>
              <w:rPr>
                <w:del w:id="3497" w:author="S3G_Reference_Citation_Sequence" w:date="2023-04-24T14:15:00Z"/>
                <w:sz w:val="16"/>
                <w:szCs w:val="16"/>
              </w:rPr>
            </w:pPr>
            <w:del w:id="3498" w:author="S3G_Reference_Citation_Sequence" w:date="2023-04-24T14:15:00Z">
              <w:r w:rsidRPr="0052687F" w:rsidDel="002214A7">
                <w:rPr>
                  <w:sz w:val="16"/>
                  <w:szCs w:val="16"/>
                </w:rPr>
                <w:delText>MD: −0.10, 95% CI −0.24, 0.03</w:delText>
              </w:r>
            </w:del>
          </w:p>
        </w:tc>
        <w:tc>
          <w:tcPr>
            <w:tcW w:w="793" w:type="dxa"/>
            <w:gridSpan w:val="2"/>
            <w:shd w:val="clear" w:color="auto" w:fill="auto"/>
          </w:tcPr>
          <w:p w14:paraId="27D330CF" w14:textId="59E61171" w:rsidR="0032329B" w:rsidRPr="00247740" w:rsidDel="002214A7" w:rsidRDefault="0032329B" w:rsidP="00A62273">
            <w:pPr>
              <w:rPr>
                <w:del w:id="3499" w:author="S3G_Reference_Citation_Sequence" w:date="2023-04-24T14:15:00Z"/>
                <w:sz w:val="16"/>
                <w:szCs w:val="16"/>
              </w:rPr>
            </w:pPr>
            <w:del w:id="3500" w:author="S3G_Reference_Citation_Sequence" w:date="2023-04-24T14:15:00Z">
              <w:r w:rsidRPr="00DD5F3F" w:rsidDel="002214A7">
                <w:rPr>
                  <w:bCs/>
                  <w:sz w:val="16"/>
                  <w:szCs w:val="16"/>
                  <w:lang w:val="en"/>
                </w:rPr>
                <w:delText>7/9</w:delText>
              </w:r>
            </w:del>
          </w:p>
        </w:tc>
      </w:tr>
      <w:tr w:rsidR="0032329B" w:rsidRPr="00247740" w:rsidDel="002214A7" w14:paraId="4001459B" w14:textId="4A61A17D" w:rsidTr="00A66C84">
        <w:trPr>
          <w:trHeight w:val="622"/>
          <w:del w:id="3501" w:author="S3G_Reference_Citation_Sequence" w:date="2023-04-24T14:15:00Z"/>
        </w:trPr>
        <w:tc>
          <w:tcPr>
            <w:tcW w:w="1129" w:type="dxa"/>
            <w:vMerge w:val="restart"/>
          </w:tcPr>
          <w:p w14:paraId="7A2B5D64" w14:textId="7CC746EE" w:rsidR="0032329B" w:rsidRPr="00247740" w:rsidDel="002214A7" w:rsidRDefault="0032329B" w:rsidP="00A62273">
            <w:pPr>
              <w:rPr>
                <w:del w:id="3502" w:author="S3G_Reference_Citation_Sequence" w:date="2023-04-24T14:15:00Z"/>
                <w:b/>
                <w:bCs/>
                <w:sz w:val="16"/>
                <w:szCs w:val="16"/>
              </w:rPr>
            </w:pPr>
            <w:del w:id="3503" w:author="S3G_Reference_Citation_Sequence" w:date="2023-04-24T14:15:00Z">
              <w:r w:rsidDel="002214A7">
                <w:rPr>
                  <w:b/>
                  <w:bCs/>
                  <w:sz w:val="16"/>
                  <w:szCs w:val="16"/>
                </w:rPr>
                <w:delText>Vanderboom 2014</w:delText>
              </w:r>
            </w:del>
          </w:p>
        </w:tc>
        <w:tc>
          <w:tcPr>
            <w:tcW w:w="4395" w:type="dxa"/>
            <w:vMerge w:val="restart"/>
          </w:tcPr>
          <w:p w14:paraId="259922D0" w14:textId="1B5C535F" w:rsidR="00951DDB" w:rsidDel="002214A7" w:rsidRDefault="00951DDB" w:rsidP="00951DDB">
            <w:pPr>
              <w:rPr>
                <w:del w:id="3504" w:author="S3G_Reference_Citation_Sequence" w:date="2023-04-24T14:15:00Z"/>
                <w:rFonts w:eastAsia="Times New Roman" w:cstheme="minorHAnsi"/>
                <w:color w:val="000000" w:themeColor="text1"/>
                <w:sz w:val="16"/>
                <w:szCs w:val="16"/>
              </w:rPr>
            </w:pPr>
            <w:del w:id="3505"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Nurse-led Community Connections Program, including s</w:delText>
              </w:r>
              <w:r w:rsidRPr="00196191" w:rsidDel="002214A7">
                <w:rPr>
                  <w:sz w:val="16"/>
                  <w:szCs w:val="16"/>
                </w:rPr>
                <w:delText>trengths assessment</w:delText>
              </w:r>
              <w:r w:rsidDel="002214A7">
                <w:rPr>
                  <w:sz w:val="16"/>
                  <w:szCs w:val="16"/>
                </w:rPr>
                <w:delText>, action planning, crisis prevention plan, and circle of support, comprised of community and informal resources for self-management.</w:delText>
              </w:r>
            </w:del>
          </w:p>
          <w:p w14:paraId="6D6BCF88" w14:textId="78DEE4D4" w:rsidR="0032329B" w:rsidDel="002214A7" w:rsidRDefault="0032329B" w:rsidP="00A62273">
            <w:pPr>
              <w:rPr>
                <w:del w:id="3506" w:author="S3G_Reference_Citation_Sequence" w:date="2023-04-24T14:15:00Z"/>
                <w:sz w:val="16"/>
                <w:szCs w:val="16"/>
              </w:rPr>
            </w:pPr>
            <w:del w:id="3507"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tcPr>
          <w:p w14:paraId="5C058639" w14:textId="3B49DEFC" w:rsidR="0032329B" w:rsidDel="002214A7" w:rsidRDefault="0032329B" w:rsidP="00A62273">
            <w:pPr>
              <w:rPr>
                <w:del w:id="3508" w:author="S3G_Reference_Citation_Sequence" w:date="2023-04-24T14:15:00Z"/>
                <w:sz w:val="16"/>
                <w:szCs w:val="16"/>
              </w:rPr>
            </w:pPr>
            <w:del w:id="3509" w:author="S3G_Reference_Citation_Sequence" w:date="2023-04-24T14:15:00Z">
              <w:r w:rsidDel="002214A7">
                <w:rPr>
                  <w:sz w:val="16"/>
                  <w:szCs w:val="16"/>
                </w:rPr>
                <w:delText>Social health (</w:delText>
              </w:r>
              <w:r w:rsidRPr="00F81260" w:rsidDel="002214A7">
                <w:rPr>
                  <w:sz w:val="16"/>
                  <w:szCs w:val="16"/>
                </w:rPr>
                <w:delText>Satisfaction with Participation in Social Roles</w:delText>
              </w:r>
              <w:r w:rsidDel="002214A7">
                <w:rPr>
                  <w:sz w:val="16"/>
                  <w:szCs w:val="16"/>
                </w:rPr>
                <w:delText>)</w:delText>
              </w:r>
            </w:del>
          </w:p>
        </w:tc>
        <w:tc>
          <w:tcPr>
            <w:tcW w:w="3318" w:type="dxa"/>
          </w:tcPr>
          <w:p w14:paraId="5AFB0F3F" w14:textId="37A95F07" w:rsidR="0032329B" w:rsidRPr="00247740" w:rsidDel="002214A7" w:rsidRDefault="0032329B" w:rsidP="00A62273">
            <w:pPr>
              <w:rPr>
                <w:del w:id="3510" w:author="S3G_Reference_Citation_Sequence" w:date="2023-04-24T14:15:00Z"/>
                <w:sz w:val="16"/>
                <w:szCs w:val="16"/>
              </w:rPr>
            </w:pPr>
            <w:del w:id="3511" w:author="S3G_Reference_Citation_Sequence" w:date="2023-04-24T14:15:00Z">
              <w:r w:rsidDel="002214A7">
                <w:rPr>
                  <w:sz w:val="16"/>
                  <w:szCs w:val="16"/>
                </w:rPr>
                <w:delText>MD: -0.36 (SD NR), p=0.97</w:delText>
              </w:r>
            </w:del>
          </w:p>
        </w:tc>
        <w:tc>
          <w:tcPr>
            <w:tcW w:w="793" w:type="dxa"/>
            <w:gridSpan w:val="2"/>
            <w:vMerge w:val="restart"/>
          </w:tcPr>
          <w:p w14:paraId="6C84DC38" w14:textId="1B73F3EE" w:rsidR="0032329B" w:rsidRPr="00247740" w:rsidDel="002214A7" w:rsidRDefault="0032329B" w:rsidP="00A62273">
            <w:pPr>
              <w:rPr>
                <w:del w:id="3512" w:author="S3G_Reference_Citation_Sequence" w:date="2023-04-24T14:15:00Z"/>
                <w:sz w:val="16"/>
                <w:szCs w:val="16"/>
              </w:rPr>
            </w:pPr>
            <w:del w:id="3513" w:author="S3G_Reference_Citation_Sequence" w:date="2023-04-24T14:15:00Z">
              <w:r w:rsidRPr="000E5369" w:rsidDel="002214A7">
                <w:rPr>
                  <w:bCs/>
                  <w:sz w:val="16"/>
                  <w:szCs w:val="16"/>
                  <w:lang w:val="en"/>
                </w:rPr>
                <w:delText>7/9</w:delText>
              </w:r>
            </w:del>
          </w:p>
        </w:tc>
      </w:tr>
      <w:tr w:rsidR="0032329B" w:rsidRPr="00247740" w:rsidDel="002214A7" w14:paraId="6AF8BC29" w14:textId="0BF070F7" w:rsidTr="00B92829">
        <w:trPr>
          <w:trHeight w:val="380"/>
          <w:del w:id="3514" w:author="S3G_Reference_Citation_Sequence" w:date="2023-04-24T14:15:00Z"/>
        </w:trPr>
        <w:tc>
          <w:tcPr>
            <w:tcW w:w="1129" w:type="dxa"/>
            <w:vMerge/>
          </w:tcPr>
          <w:p w14:paraId="0BD82F7E" w14:textId="1E7D22D0" w:rsidR="0032329B" w:rsidDel="002214A7" w:rsidRDefault="0032329B" w:rsidP="00A62273">
            <w:pPr>
              <w:rPr>
                <w:del w:id="3515" w:author="S3G_Reference_Citation_Sequence" w:date="2023-04-24T14:15:00Z"/>
                <w:b/>
                <w:bCs/>
                <w:sz w:val="16"/>
                <w:szCs w:val="16"/>
              </w:rPr>
            </w:pPr>
          </w:p>
        </w:tc>
        <w:tc>
          <w:tcPr>
            <w:tcW w:w="4395" w:type="dxa"/>
            <w:vMerge/>
          </w:tcPr>
          <w:p w14:paraId="7FA2A2A0" w14:textId="41AD3657" w:rsidR="0032329B" w:rsidDel="002214A7" w:rsidRDefault="0032329B" w:rsidP="00A62273">
            <w:pPr>
              <w:rPr>
                <w:del w:id="3516" w:author="S3G_Reference_Citation_Sequence" w:date="2023-04-24T14:15:00Z"/>
                <w:sz w:val="16"/>
                <w:szCs w:val="16"/>
              </w:rPr>
            </w:pPr>
          </w:p>
        </w:tc>
        <w:tc>
          <w:tcPr>
            <w:tcW w:w="4819" w:type="dxa"/>
          </w:tcPr>
          <w:p w14:paraId="1D45DAA0" w14:textId="0107B2B6" w:rsidR="0032329B" w:rsidDel="002214A7" w:rsidRDefault="0032329B" w:rsidP="00A62273">
            <w:pPr>
              <w:rPr>
                <w:del w:id="3517" w:author="S3G_Reference_Citation_Sequence" w:date="2023-04-24T14:15:00Z"/>
                <w:sz w:val="16"/>
                <w:szCs w:val="16"/>
              </w:rPr>
            </w:pPr>
            <w:del w:id="3518" w:author="S3G_Reference_Citation_Sequence" w:date="2023-04-24T14:15:00Z">
              <w:r w:rsidDel="002214A7">
                <w:rPr>
                  <w:sz w:val="16"/>
                  <w:szCs w:val="16"/>
                </w:rPr>
                <w:delText>Social health (</w:delText>
              </w:r>
              <w:r w:rsidRPr="00F81260" w:rsidDel="002214A7">
                <w:rPr>
                  <w:sz w:val="16"/>
                  <w:szCs w:val="16"/>
                </w:rPr>
                <w:delText>Satisfaction with Participation in Discretionary Social Activities</w:delText>
              </w:r>
              <w:r w:rsidDel="002214A7">
                <w:rPr>
                  <w:sz w:val="16"/>
                  <w:szCs w:val="16"/>
                </w:rPr>
                <w:delText>)</w:delText>
              </w:r>
            </w:del>
          </w:p>
        </w:tc>
        <w:tc>
          <w:tcPr>
            <w:tcW w:w="3318" w:type="dxa"/>
          </w:tcPr>
          <w:p w14:paraId="1BE0E167" w14:textId="30D209E3" w:rsidR="0032329B" w:rsidRPr="00247740" w:rsidDel="002214A7" w:rsidRDefault="0032329B" w:rsidP="00A62273">
            <w:pPr>
              <w:rPr>
                <w:del w:id="3519" w:author="S3G_Reference_Citation_Sequence" w:date="2023-04-24T14:15:00Z"/>
                <w:sz w:val="16"/>
                <w:szCs w:val="16"/>
              </w:rPr>
            </w:pPr>
            <w:del w:id="3520" w:author="S3G_Reference_Citation_Sequence" w:date="2023-04-24T14:15:00Z">
              <w:r w:rsidDel="002214A7">
                <w:rPr>
                  <w:sz w:val="16"/>
                  <w:szCs w:val="16"/>
                </w:rPr>
                <w:delText>MD: -0.25 (SD NR), p=0.36</w:delText>
              </w:r>
            </w:del>
          </w:p>
        </w:tc>
        <w:tc>
          <w:tcPr>
            <w:tcW w:w="793" w:type="dxa"/>
            <w:gridSpan w:val="2"/>
            <w:vMerge/>
          </w:tcPr>
          <w:p w14:paraId="1D33E584" w14:textId="04D21EB3" w:rsidR="0032329B" w:rsidRPr="00247740" w:rsidDel="002214A7" w:rsidRDefault="0032329B" w:rsidP="00A62273">
            <w:pPr>
              <w:rPr>
                <w:del w:id="3521" w:author="S3G_Reference_Citation_Sequence" w:date="2023-04-24T14:15:00Z"/>
                <w:sz w:val="16"/>
                <w:szCs w:val="16"/>
              </w:rPr>
            </w:pPr>
          </w:p>
        </w:tc>
      </w:tr>
      <w:tr w:rsidR="0032329B" w:rsidRPr="00247740" w:rsidDel="002214A7" w14:paraId="2C360248" w14:textId="6533C62F" w:rsidTr="00A66C84">
        <w:trPr>
          <w:trHeight w:val="126"/>
          <w:del w:id="3522" w:author="S3G_Reference_Citation_Sequence" w:date="2023-04-24T14:15:00Z"/>
        </w:trPr>
        <w:tc>
          <w:tcPr>
            <w:tcW w:w="14454" w:type="dxa"/>
            <w:gridSpan w:val="6"/>
            <w:shd w:val="clear" w:color="auto" w:fill="E7E6E6" w:themeFill="background2"/>
          </w:tcPr>
          <w:p w14:paraId="63576E79" w14:textId="505197A7" w:rsidR="0032329B" w:rsidDel="002214A7" w:rsidRDefault="0032329B" w:rsidP="00A62273">
            <w:pPr>
              <w:rPr>
                <w:del w:id="3523" w:author="S3G_Reference_Citation_Sequence" w:date="2023-04-24T14:15:00Z"/>
                <w:b/>
                <w:bCs/>
                <w:sz w:val="16"/>
                <w:szCs w:val="16"/>
              </w:rPr>
            </w:pPr>
            <w:del w:id="3524" w:author="S3G_Reference_Citation_Sequence" w:date="2023-04-24T14:15:00Z">
              <w:r w:rsidDel="002214A7">
                <w:rPr>
                  <w:b/>
                  <w:bCs/>
                  <w:sz w:val="16"/>
                  <w:szCs w:val="16"/>
                </w:rPr>
                <w:delText>Team-based system navigation model</w:delText>
              </w:r>
            </w:del>
          </w:p>
        </w:tc>
      </w:tr>
      <w:tr w:rsidR="0032329B" w:rsidRPr="00247740" w:rsidDel="002214A7" w14:paraId="73BD713E" w14:textId="2966DA30" w:rsidTr="00A66C84">
        <w:trPr>
          <w:trHeight w:val="126"/>
          <w:del w:id="3525" w:author="S3G_Reference_Citation_Sequence" w:date="2023-04-24T14:15:00Z"/>
        </w:trPr>
        <w:tc>
          <w:tcPr>
            <w:tcW w:w="1129" w:type="dxa"/>
          </w:tcPr>
          <w:p w14:paraId="2F025455" w14:textId="4F10416D" w:rsidR="0032329B" w:rsidRPr="00247740" w:rsidDel="002214A7" w:rsidRDefault="0032329B" w:rsidP="00A62273">
            <w:pPr>
              <w:rPr>
                <w:del w:id="3526" w:author="S3G_Reference_Citation_Sequence" w:date="2023-04-24T14:15:00Z"/>
                <w:b/>
                <w:bCs/>
                <w:sz w:val="16"/>
                <w:szCs w:val="16"/>
              </w:rPr>
            </w:pPr>
            <w:del w:id="3527" w:author="S3G_Reference_Citation_Sequence" w:date="2023-04-24T14:15:00Z">
              <w:r w:rsidDel="002214A7">
                <w:rPr>
                  <w:b/>
                  <w:bCs/>
                  <w:sz w:val="16"/>
                  <w:szCs w:val="16"/>
                </w:rPr>
                <w:delText>Carnes 2017</w:delText>
              </w:r>
            </w:del>
          </w:p>
        </w:tc>
        <w:tc>
          <w:tcPr>
            <w:tcW w:w="4395" w:type="dxa"/>
          </w:tcPr>
          <w:p w14:paraId="4A012F4F" w14:textId="5095B3D3" w:rsidR="009263A3" w:rsidRPr="00246BE4" w:rsidDel="002214A7" w:rsidRDefault="009263A3" w:rsidP="009263A3">
            <w:pPr>
              <w:rPr>
                <w:del w:id="3528" w:author="S3G_Reference_Citation_Sequence" w:date="2023-04-24T14:15:00Z"/>
                <w:rFonts w:eastAsia="Times New Roman" w:cstheme="minorHAnsi"/>
                <w:color w:val="000000" w:themeColor="text1"/>
                <w:sz w:val="16"/>
                <w:szCs w:val="16"/>
              </w:rPr>
            </w:pPr>
            <w:del w:id="3529" w:author="S3G_Reference_Citation_Sequence" w:date="2023-04-24T14:15:00Z">
              <w:r w:rsidRPr="00246BE4" w:rsidDel="002214A7">
                <w:rPr>
                  <w:rFonts w:eastAsia="Times New Roman" w:cstheme="minorHAnsi"/>
                  <w:color w:val="000000" w:themeColor="text1"/>
                  <w:sz w:val="16"/>
                  <w:szCs w:val="16"/>
                </w:rPr>
                <w:delText xml:space="preserve">I: </w:delText>
              </w:r>
              <w:r w:rsidRPr="00196191" w:rsidDel="002214A7">
                <w:rPr>
                  <w:sz w:val="16"/>
                  <w:szCs w:val="16"/>
                </w:rPr>
                <w:delText xml:space="preserve">Social prescribing service </w:delText>
              </w:r>
              <w:r w:rsidDel="002214A7">
                <w:rPr>
                  <w:sz w:val="16"/>
                  <w:szCs w:val="16"/>
                </w:rPr>
                <w:delText xml:space="preserve">coordinated by social workers with volunteer support, </w:delText>
              </w:r>
              <w:r w:rsidRPr="00196191" w:rsidDel="002214A7">
                <w:rPr>
                  <w:sz w:val="16"/>
                  <w:szCs w:val="16"/>
                </w:rPr>
                <w:delText>includ</w:delText>
              </w:r>
              <w:r w:rsidDel="002214A7">
                <w:rPr>
                  <w:sz w:val="16"/>
                  <w:szCs w:val="16"/>
                </w:rPr>
                <w:delText>ing</w:delText>
              </w:r>
              <w:r w:rsidRPr="00196191" w:rsidDel="002214A7">
                <w:rPr>
                  <w:sz w:val="16"/>
                  <w:szCs w:val="16"/>
                </w:rPr>
                <w:delText xml:space="preserve"> action</w:delText>
              </w:r>
              <w:r w:rsidDel="002214A7">
                <w:rPr>
                  <w:sz w:val="16"/>
                  <w:szCs w:val="16"/>
                </w:rPr>
                <w:delText xml:space="preserve"> </w:delText>
              </w:r>
              <w:r w:rsidRPr="00196191" w:rsidDel="002214A7">
                <w:rPr>
                  <w:sz w:val="16"/>
                  <w:szCs w:val="16"/>
                </w:rPr>
                <w:delText>plan</w:delText>
              </w:r>
              <w:r w:rsidDel="002214A7">
                <w:rPr>
                  <w:sz w:val="16"/>
                  <w:szCs w:val="16"/>
                </w:rPr>
                <w:delText>ning and</w:delText>
              </w:r>
              <w:r w:rsidRPr="00196191" w:rsidDel="002214A7">
                <w:rPr>
                  <w:sz w:val="16"/>
                  <w:szCs w:val="16"/>
                </w:rPr>
                <w:delText xml:space="preserve"> referral to community services</w:delText>
              </w:r>
              <w:r w:rsidDel="002214A7">
                <w:rPr>
                  <w:sz w:val="16"/>
                  <w:szCs w:val="16"/>
                </w:rPr>
                <w:delText>.</w:delText>
              </w:r>
            </w:del>
          </w:p>
          <w:p w14:paraId="08DB4132" w14:textId="0D8A8089" w:rsidR="0032329B" w:rsidRPr="00247740" w:rsidDel="002214A7" w:rsidRDefault="009263A3" w:rsidP="009263A3">
            <w:pPr>
              <w:rPr>
                <w:del w:id="3530" w:author="S3G_Reference_Citation_Sequence" w:date="2023-04-24T14:15:00Z"/>
                <w:sz w:val="16"/>
                <w:szCs w:val="16"/>
              </w:rPr>
            </w:pPr>
            <w:del w:id="3531"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Matched patients from neighbouring area</w:delText>
              </w:r>
            </w:del>
          </w:p>
        </w:tc>
        <w:tc>
          <w:tcPr>
            <w:tcW w:w="4819" w:type="dxa"/>
          </w:tcPr>
          <w:p w14:paraId="5E60DF6C" w14:textId="0456CE0C" w:rsidR="0032329B" w:rsidRPr="00C15AE7" w:rsidDel="002214A7" w:rsidRDefault="0032329B" w:rsidP="00A62273">
            <w:pPr>
              <w:rPr>
                <w:del w:id="3532" w:author="S3G_Reference_Citation_Sequence" w:date="2023-04-24T14:15:00Z"/>
                <w:sz w:val="16"/>
                <w:szCs w:val="16"/>
              </w:rPr>
            </w:pPr>
            <w:del w:id="3533" w:author="S3G_Reference_Citation_Sequence" w:date="2023-04-24T14:15:00Z">
              <w:r w:rsidRPr="00C15AE7" w:rsidDel="002214A7">
                <w:rPr>
                  <w:sz w:val="16"/>
                  <w:szCs w:val="16"/>
                </w:rPr>
                <w:delText>Active engagement in life (Health Education Impact Questionnaire</w:delText>
              </w:r>
              <w:r w:rsidDel="002214A7">
                <w:rPr>
                  <w:sz w:val="16"/>
                  <w:szCs w:val="16"/>
                </w:rPr>
                <w:delText>, range 5-20 where 5 is poorly integrated and 20 is well integrated</w:delText>
              </w:r>
              <w:r w:rsidRPr="00C15AE7" w:rsidDel="002214A7">
                <w:rPr>
                  <w:sz w:val="16"/>
                  <w:szCs w:val="16"/>
                </w:rPr>
                <w:delText>)</w:delText>
              </w:r>
            </w:del>
          </w:p>
          <w:p w14:paraId="45681E48" w14:textId="112B510B" w:rsidR="0032329B" w:rsidRPr="00C15AE7" w:rsidDel="002214A7" w:rsidRDefault="0032329B" w:rsidP="00A62273">
            <w:pPr>
              <w:rPr>
                <w:del w:id="3534" w:author="S3G_Reference_Citation_Sequence" w:date="2023-04-24T14:15:00Z"/>
                <w:b/>
                <w:bCs/>
                <w:sz w:val="16"/>
                <w:szCs w:val="16"/>
              </w:rPr>
            </w:pPr>
          </w:p>
        </w:tc>
        <w:tc>
          <w:tcPr>
            <w:tcW w:w="3318" w:type="dxa"/>
          </w:tcPr>
          <w:p w14:paraId="465E8726" w14:textId="764976E4" w:rsidR="0032329B" w:rsidRPr="00C15AE7" w:rsidDel="002214A7" w:rsidRDefault="0032329B" w:rsidP="00A62273">
            <w:pPr>
              <w:rPr>
                <w:del w:id="3535" w:author="S3G_Reference_Citation_Sequence" w:date="2023-04-24T14:15:00Z"/>
                <w:sz w:val="16"/>
                <w:szCs w:val="16"/>
              </w:rPr>
            </w:pPr>
            <w:del w:id="3536" w:author="S3G_Reference_Citation_Sequence" w:date="2023-04-24T14:15:00Z">
              <w:r w:rsidDel="002214A7">
                <w:rPr>
                  <w:sz w:val="16"/>
                  <w:szCs w:val="16"/>
                </w:rPr>
                <w:delText>Adjusted MD: -0.073, 95% CI -1.278, 1.131</w:delText>
              </w:r>
            </w:del>
          </w:p>
        </w:tc>
        <w:tc>
          <w:tcPr>
            <w:tcW w:w="793" w:type="dxa"/>
            <w:gridSpan w:val="2"/>
            <w:shd w:val="clear" w:color="auto" w:fill="auto"/>
          </w:tcPr>
          <w:p w14:paraId="33739239" w14:textId="21C8A4CC" w:rsidR="0032329B" w:rsidRPr="00247740" w:rsidDel="002214A7" w:rsidRDefault="0032329B" w:rsidP="00A62273">
            <w:pPr>
              <w:rPr>
                <w:del w:id="3537" w:author="S3G_Reference_Citation_Sequence" w:date="2023-04-24T14:15:00Z"/>
                <w:sz w:val="16"/>
                <w:szCs w:val="16"/>
              </w:rPr>
            </w:pPr>
            <w:del w:id="3538" w:author="S3G_Reference_Citation_Sequence" w:date="2023-04-24T14:15:00Z">
              <w:r w:rsidRPr="00202224" w:rsidDel="002214A7">
                <w:rPr>
                  <w:bCs/>
                  <w:sz w:val="16"/>
                  <w:szCs w:val="16"/>
                  <w:lang w:val="en"/>
                </w:rPr>
                <w:delText>7/9</w:delText>
              </w:r>
            </w:del>
          </w:p>
        </w:tc>
      </w:tr>
      <w:tr w:rsidR="0032329B" w:rsidRPr="00247740" w:rsidDel="002214A7" w14:paraId="1E9849F0" w14:textId="70348A72" w:rsidTr="00A66C84">
        <w:trPr>
          <w:trHeight w:val="258"/>
          <w:del w:id="3539" w:author="S3G_Reference_Citation_Sequence" w:date="2023-04-24T14:15:00Z"/>
        </w:trPr>
        <w:tc>
          <w:tcPr>
            <w:tcW w:w="1129" w:type="dxa"/>
            <w:vMerge w:val="restart"/>
          </w:tcPr>
          <w:p w14:paraId="45AE3DE0" w14:textId="7D5670C5" w:rsidR="0032329B" w:rsidRPr="00247740" w:rsidDel="002214A7" w:rsidRDefault="0032329B" w:rsidP="00A62273">
            <w:pPr>
              <w:rPr>
                <w:del w:id="3540" w:author="S3G_Reference_Citation_Sequence" w:date="2023-04-24T14:15:00Z"/>
                <w:b/>
                <w:bCs/>
                <w:sz w:val="16"/>
                <w:szCs w:val="16"/>
              </w:rPr>
            </w:pPr>
            <w:del w:id="3541" w:author="S3G_Reference_Citation_Sequence" w:date="2023-04-24T14:15:00Z">
              <w:r w:rsidDel="002214A7">
                <w:rPr>
                  <w:b/>
                  <w:bCs/>
                  <w:sz w:val="16"/>
                  <w:szCs w:val="16"/>
                </w:rPr>
                <w:delText>Dolovich 2016</w:delText>
              </w:r>
            </w:del>
          </w:p>
        </w:tc>
        <w:tc>
          <w:tcPr>
            <w:tcW w:w="4395" w:type="dxa"/>
            <w:vMerge w:val="restart"/>
          </w:tcPr>
          <w:p w14:paraId="3EE54768" w14:textId="333F0900" w:rsidR="009263A3" w:rsidRPr="00974629" w:rsidDel="002214A7" w:rsidRDefault="009263A3" w:rsidP="009263A3">
            <w:pPr>
              <w:rPr>
                <w:del w:id="3542" w:author="S3G_Reference_Citation_Sequence" w:date="2023-04-24T14:15:00Z"/>
                <w:sz w:val="16"/>
                <w:szCs w:val="16"/>
              </w:rPr>
            </w:pPr>
            <w:del w:id="3543" w:author="S3G_Reference_Citation_Sequence" w:date="2023-04-24T14:15:00Z">
              <w:r w:rsidRPr="00974629" w:rsidDel="002214A7">
                <w:rPr>
                  <w:sz w:val="16"/>
                  <w:szCs w:val="16"/>
                </w:rPr>
                <w:delText xml:space="preserve">I: </w:delText>
              </w:r>
              <w:r w:rsidDel="002214A7">
                <w:rPr>
                  <w:sz w:val="16"/>
                  <w:szCs w:val="16"/>
                </w:rPr>
                <w:delText>Health TAPESTRY, v</w:delText>
              </w:r>
              <w:r w:rsidRPr="00974629" w:rsidDel="002214A7">
                <w:rPr>
                  <w:sz w:val="16"/>
                  <w:szCs w:val="16"/>
                </w:rPr>
                <w:delText>olunteer-led home visit to assess health status and goals, action planning with healthcare team including links to community support.</w:delText>
              </w:r>
            </w:del>
          </w:p>
          <w:p w14:paraId="3B62CB60" w14:textId="6C0596B8" w:rsidR="0032329B" w:rsidRPr="00BB212B" w:rsidDel="002214A7" w:rsidRDefault="009263A3" w:rsidP="009263A3">
            <w:pPr>
              <w:rPr>
                <w:del w:id="3544" w:author="S3G_Reference_Citation_Sequence" w:date="2023-04-24T14:15:00Z"/>
                <w:rFonts w:ascii="Calibri" w:hAnsi="Calibri" w:cs="Calibri"/>
                <w:color w:val="000000"/>
                <w:sz w:val="16"/>
                <w:szCs w:val="16"/>
              </w:rPr>
            </w:pPr>
            <w:del w:id="3545" w:author="S3G_Reference_Citation_Sequence" w:date="2023-04-24T14:15:00Z">
              <w:r w:rsidRPr="00974629" w:rsidDel="002214A7">
                <w:rPr>
                  <w:sz w:val="16"/>
                  <w:szCs w:val="16"/>
                </w:rPr>
                <w:delText>C: Wait-list control (</w:delText>
              </w:r>
              <w:r w:rsidR="00AA6118" w:rsidDel="002214A7">
                <w:rPr>
                  <w:sz w:val="16"/>
                  <w:szCs w:val="16"/>
                </w:rPr>
                <w:delText>UC</w:delText>
              </w:r>
              <w:r w:rsidRPr="00974629" w:rsidDel="002214A7">
                <w:rPr>
                  <w:sz w:val="16"/>
                  <w:szCs w:val="16"/>
                </w:rPr>
                <w:delText>)</w:delText>
              </w:r>
            </w:del>
          </w:p>
        </w:tc>
        <w:tc>
          <w:tcPr>
            <w:tcW w:w="4819" w:type="dxa"/>
          </w:tcPr>
          <w:p w14:paraId="5821000F" w14:textId="43EC308D" w:rsidR="0032329B" w:rsidDel="002214A7" w:rsidRDefault="0032329B" w:rsidP="00A62273">
            <w:pPr>
              <w:rPr>
                <w:del w:id="3546" w:author="S3G_Reference_Citation_Sequence" w:date="2023-04-24T14:15:00Z"/>
                <w:sz w:val="16"/>
                <w:szCs w:val="16"/>
              </w:rPr>
            </w:pPr>
            <w:del w:id="3547" w:author="S3G_Reference_Citation_Sequence" w:date="2023-04-24T14:15:00Z">
              <w:r w:rsidDel="002214A7">
                <w:rPr>
                  <w:sz w:val="16"/>
                  <w:szCs w:val="16"/>
                </w:rPr>
                <w:delText>Social network score (</w:delText>
              </w:r>
              <w:r w:rsidRPr="00F81260" w:rsidDel="002214A7">
                <w:rPr>
                  <w:sz w:val="16"/>
                  <w:szCs w:val="16"/>
                </w:rPr>
                <w:delText>Duke Social Support Index</w:delText>
              </w:r>
              <w:r w:rsidDel="002214A7">
                <w:rPr>
                  <w:sz w:val="16"/>
                  <w:szCs w:val="16"/>
                </w:rPr>
                <w:delText>)</w:delText>
              </w:r>
            </w:del>
          </w:p>
        </w:tc>
        <w:tc>
          <w:tcPr>
            <w:tcW w:w="3318" w:type="dxa"/>
            <w:shd w:val="clear" w:color="auto" w:fill="auto"/>
          </w:tcPr>
          <w:p w14:paraId="050C25A8" w14:textId="1CC89533" w:rsidR="0032329B" w:rsidRPr="00BB2484" w:rsidDel="002214A7" w:rsidRDefault="0032329B" w:rsidP="00A62273">
            <w:pPr>
              <w:rPr>
                <w:del w:id="3548" w:author="S3G_Reference_Citation_Sequence" w:date="2023-04-24T14:15:00Z"/>
                <w:sz w:val="16"/>
                <w:szCs w:val="16"/>
              </w:rPr>
            </w:pPr>
            <w:del w:id="3549" w:author="S3G_Reference_Citation_Sequence" w:date="2023-04-24T14:15:00Z">
              <w:r w:rsidDel="002214A7">
                <w:rPr>
                  <w:sz w:val="16"/>
                  <w:szCs w:val="16"/>
                </w:rPr>
                <w:delText>MD: 0.038, 95% CI -0.25, 0.33</w:delText>
              </w:r>
            </w:del>
          </w:p>
        </w:tc>
        <w:tc>
          <w:tcPr>
            <w:tcW w:w="793" w:type="dxa"/>
            <w:gridSpan w:val="2"/>
            <w:vMerge w:val="restart"/>
            <w:shd w:val="clear" w:color="auto" w:fill="auto"/>
          </w:tcPr>
          <w:p w14:paraId="3E0D4837" w14:textId="532C93F2" w:rsidR="0032329B" w:rsidRPr="00247740" w:rsidDel="002214A7" w:rsidRDefault="0032329B" w:rsidP="00A62273">
            <w:pPr>
              <w:rPr>
                <w:del w:id="3550" w:author="S3G_Reference_Citation_Sequence" w:date="2023-04-24T14:15:00Z"/>
                <w:sz w:val="16"/>
                <w:szCs w:val="16"/>
              </w:rPr>
            </w:pPr>
            <w:del w:id="3551" w:author="S3G_Reference_Citation_Sequence" w:date="2023-04-24T14:15:00Z">
              <w:r w:rsidRPr="00202224" w:rsidDel="002214A7">
                <w:rPr>
                  <w:bCs/>
                  <w:sz w:val="16"/>
                  <w:szCs w:val="16"/>
                  <w:lang w:val="en"/>
                </w:rPr>
                <w:delText>10/13</w:delText>
              </w:r>
            </w:del>
          </w:p>
        </w:tc>
      </w:tr>
      <w:tr w:rsidR="0032329B" w:rsidRPr="00247740" w:rsidDel="002214A7" w14:paraId="449738AE" w14:textId="4FE1E097" w:rsidTr="00A66C84">
        <w:trPr>
          <w:trHeight w:val="134"/>
          <w:del w:id="3552" w:author="S3G_Reference_Citation_Sequence" w:date="2023-04-24T14:15:00Z"/>
        </w:trPr>
        <w:tc>
          <w:tcPr>
            <w:tcW w:w="1129" w:type="dxa"/>
            <w:vMerge/>
          </w:tcPr>
          <w:p w14:paraId="53593B80" w14:textId="2AB027F5" w:rsidR="0032329B" w:rsidDel="002214A7" w:rsidRDefault="0032329B" w:rsidP="00A62273">
            <w:pPr>
              <w:rPr>
                <w:del w:id="3553" w:author="S3G_Reference_Citation_Sequence" w:date="2023-04-24T14:15:00Z"/>
                <w:b/>
                <w:bCs/>
                <w:sz w:val="16"/>
                <w:szCs w:val="16"/>
              </w:rPr>
            </w:pPr>
          </w:p>
        </w:tc>
        <w:tc>
          <w:tcPr>
            <w:tcW w:w="4395" w:type="dxa"/>
            <w:vMerge/>
          </w:tcPr>
          <w:p w14:paraId="214C8A00" w14:textId="42F9B540" w:rsidR="0032329B" w:rsidRPr="009A25D4" w:rsidDel="002214A7" w:rsidRDefault="0032329B" w:rsidP="00A62273">
            <w:pPr>
              <w:rPr>
                <w:del w:id="3554" w:author="S3G_Reference_Citation_Sequence" w:date="2023-04-24T14:15:00Z"/>
                <w:sz w:val="16"/>
                <w:szCs w:val="16"/>
              </w:rPr>
            </w:pPr>
          </w:p>
        </w:tc>
        <w:tc>
          <w:tcPr>
            <w:tcW w:w="4819" w:type="dxa"/>
          </w:tcPr>
          <w:p w14:paraId="1056D614" w14:textId="28809509" w:rsidR="0032329B" w:rsidDel="002214A7" w:rsidRDefault="0032329B" w:rsidP="00A62273">
            <w:pPr>
              <w:rPr>
                <w:del w:id="3555" w:author="S3G_Reference_Citation_Sequence" w:date="2023-04-24T14:15:00Z"/>
                <w:sz w:val="16"/>
                <w:szCs w:val="16"/>
              </w:rPr>
            </w:pPr>
            <w:del w:id="3556" w:author="S3G_Reference_Citation_Sequence" w:date="2023-04-24T14:15:00Z">
              <w:r w:rsidDel="002214A7">
                <w:rPr>
                  <w:sz w:val="16"/>
                  <w:szCs w:val="16"/>
                </w:rPr>
                <w:delText>Social satisfaction score (</w:delText>
              </w:r>
              <w:r w:rsidRPr="00F81260" w:rsidDel="002214A7">
                <w:rPr>
                  <w:sz w:val="16"/>
                  <w:szCs w:val="16"/>
                </w:rPr>
                <w:delText>Duke Social Support Index</w:delText>
              </w:r>
              <w:r w:rsidDel="002214A7">
                <w:rPr>
                  <w:sz w:val="16"/>
                  <w:szCs w:val="16"/>
                </w:rPr>
                <w:delText>)</w:delText>
              </w:r>
            </w:del>
          </w:p>
        </w:tc>
        <w:tc>
          <w:tcPr>
            <w:tcW w:w="3318" w:type="dxa"/>
            <w:shd w:val="clear" w:color="auto" w:fill="auto"/>
          </w:tcPr>
          <w:p w14:paraId="6E5F79F4" w14:textId="6F011C04" w:rsidR="0032329B" w:rsidRPr="00F81260" w:rsidDel="002214A7" w:rsidRDefault="0032329B" w:rsidP="00A62273">
            <w:pPr>
              <w:rPr>
                <w:del w:id="3557" w:author="S3G_Reference_Citation_Sequence" w:date="2023-04-24T14:15:00Z"/>
                <w:sz w:val="16"/>
                <w:szCs w:val="16"/>
              </w:rPr>
            </w:pPr>
            <w:del w:id="3558" w:author="S3G_Reference_Citation_Sequence" w:date="2023-04-24T14:15:00Z">
              <w:r w:rsidDel="002214A7">
                <w:rPr>
                  <w:sz w:val="16"/>
                  <w:szCs w:val="16"/>
                </w:rPr>
                <w:delText>MD: 0.102, 95% CI -0.35, 0.55</w:delText>
              </w:r>
            </w:del>
          </w:p>
        </w:tc>
        <w:tc>
          <w:tcPr>
            <w:tcW w:w="793" w:type="dxa"/>
            <w:gridSpan w:val="2"/>
            <w:vMerge/>
            <w:shd w:val="clear" w:color="auto" w:fill="auto"/>
          </w:tcPr>
          <w:p w14:paraId="5FD68AC9" w14:textId="189CBBEB" w:rsidR="0032329B" w:rsidRPr="00247740" w:rsidDel="002214A7" w:rsidRDefault="0032329B" w:rsidP="00A62273">
            <w:pPr>
              <w:rPr>
                <w:del w:id="3559" w:author="S3G_Reference_Citation_Sequence" w:date="2023-04-24T14:15:00Z"/>
                <w:sz w:val="16"/>
                <w:szCs w:val="16"/>
              </w:rPr>
            </w:pPr>
          </w:p>
        </w:tc>
      </w:tr>
      <w:tr w:rsidR="0032329B" w:rsidRPr="00247740" w:rsidDel="002214A7" w14:paraId="6719B79D" w14:textId="6D9DC968" w:rsidTr="00A66C84">
        <w:trPr>
          <w:trHeight w:val="807"/>
          <w:del w:id="3560" w:author="S3G_Reference_Citation_Sequence" w:date="2023-04-24T14:15:00Z"/>
        </w:trPr>
        <w:tc>
          <w:tcPr>
            <w:tcW w:w="1129" w:type="dxa"/>
            <w:vMerge w:val="restart"/>
          </w:tcPr>
          <w:p w14:paraId="7866481E" w14:textId="56A60769" w:rsidR="0032329B" w:rsidRPr="00247740" w:rsidDel="002214A7" w:rsidRDefault="0032329B" w:rsidP="00A62273">
            <w:pPr>
              <w:rPr>
                <w:del w:id="3561" w:author="S3G_Reference_Citation_Sequence" w:date="2023-04-24T14:15:00Z"/>
                <w:b/>
                <w:bCs/>
                <w:sz w:val="16"/>
                <w:szCs w:val="16"/>
              </w:rPr>
            </w:pPr>
            <w:del w:id="3562" w:author="S3G_Reference_Citation_Sequence" w:date="2023-04-24T14:15:00Z">
              <w:r w:rsidDel="002214A7">
                <w:rPr>
                  <w:b/>
                  <w:bCs/>
                  <w:sz w:val="16"/>
                  <w:szCs w:val="16"/>
                </w:rPr>
                <w:delText>Kellezi 2019</w:delText>
              </w:r>
            </w:del>
          </w:p>
        </w:tc>
        <w:tc>
          <w:tcPr>
            <w:tcW w:w="4395" w:type="dxa"/>
            <w:vMerge w:val="restart"/>
          </w:tcPr>
          <w:p w14:paraId="0E1112A6" w14:textId="58EA2C56" w:rsidR="00782BA2" w:rsidRPr="00246BE4" w:rsidDel="002214A7" w:rsidRDefault="00782BA2" w:rsidP="00782BA2">
            <w:pPr>
              <w:rPr>
                <w:del w:id="3563" w:author="S3G_Reference_Citation_Sequence" w:date="2023-04-24T14:15:00Z"/>
                <w:rFonts w:eastAsia="Times New Roman" w:cstheme="minorHAnsi"/>
                <w:color w:val="000000" w:themeColor="text1"/>
                <w:sz w:val="16"/>
                <w:szCs w:val="16"/>
              </w:rPr>
            </w:pPr>
            <w:del w:id="3564"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Health coach and link worker-led intervention that involved a needs assessment and then subsequent referral to relevant third sector groups.</w:delText>
              </w:r>
            </w:del>
          </w:p>
          <w:p w14:paraId="4E1552AC" w14:textId="74176E6B" w:rsidR="0032329B" w:rsidDel="002214A7" w:rsidRDefault="00782BA2" w:rsidP="00782BA2">
            <w:pPr>
              <w:rPr>
                <w:del w:id="3565" w:author="S3G_Reference_Citation_Sequence" w:date="2023-04-24T14:15:00Z"/>
                <w:sz w:val="16"/>
                <w:szCs w:val="16"/>
              </w:rPr>
            </w:pPr>
            <w:del w:id="3566"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rFonts w:eastAsia="Times New Roman" w:cstheme="minorHAnsi"/>
                  <w:color w:val="000000" w:themeColor="text1"/>
                  <w:sz w:val="16"/>
                  <w:szCs w:val="16"/>
                </w:rPr>
                <w:delText>Baseline</w:delText>
              </w:r>
            </w:del>
          </w:p>
        </w:tc>
        <w:tc>
          <w:tcPr>
            <w:tcW w:w="4819" w:type="dxa"/>
          </w:tcPr>
          <w:p w14:paraId="2311750A" w14:textId="4573F158" w:rsidR="0032329B" w:rsidRPr="00247740" w:rsidDel="002214A7" w:rsidRDefault="0032329B" w:rsidP="00A62273">
            <w:pPr>
              <w:rPr>
                <w:del w:id="3567" w:author="S3G_Reference_Citation_Sequence" w:date="2023-04-24T14:15:00Z"/>
                <w:sz w:val="16"/>
                <w:szCs w:val="16"/>
              </w:rPr>
            </w:pPr>
            <w:del w:id="3568" w:author="S3G_Reference_Citation_Sequence" w:date="2023-04-24T14:15:00Z">
              <w:r w:rsidDel="002214A7">
                <w:rPr>
                  <w:sz w:val="16"/>
                  <w:szCs w:val="16"/>
                </w:rPr>
                <w:delText xml:space="preserve">Number of social group memberships </w:delText>
              </w:r>
            </w:del>
          </w:p>
        </w:tc>
        <w:tc>
          <w:tcPr>
            <w:tcW w:w="3318" w:type="dxa"/>
          </w:tcPr>
          <w:p w14:paraId="6FC3D154" w14:textId="3FE100E6" w:rsidR="0032329B" w:rsidRPr="00BE6F0E" w:rsidDel="002214A7" w:rsidRDefault="0032329B" w:rsidP="00A62273">
            <w:pPr>
              <w:rPr>
                <w:del w:id="3569" w:author="S3G_Reference_Citation_Sequence" w:date="2023-04-24T14:15:00Z"/>
                <w:b/>
                <w:bCs/>
                <w:sz w:val="16"/>
                <w:szCs w:val="16"/>
              </w:rPr>
            </w:pPr>
            <w:del w:id="3570" w:author="S3G_Reference_Citation_Sequence" w:date="2023-04-24T14:15:00Z">
              <w:r w:rsidRPr="00BE6F0E" w:rsidDel="002214A7">
                <w:rPr>
                  <w:b/>
                  <w:bCs/>
                  <w:sz w:val="16"/>
                  <w:szCs w:val="16"/>
                </w:rPr>
                <w:delText>T0 (baseline): 1.89, SD 1.59</w:delText>
              </w:r>
            </w:del>
          </w:p>
          <w:p w14:paraId="46427568" w14:textId="45DBC2C9" w:rsidR="0032329B" w:rsidRPr="00BE6F0E" w:rsidDel="002214A7" w:rsidRDefault="0032329B" w:rsidP="00A62273">
            <w:pPr>
              <w:rPr>
                <w:del w:id="3571" w:author="S3G_Reference_Citation_Sequence" w:date="2023-04-24T14:15:00Z"/>
                <w:b/>
                <w:bCs/>
                <w:sz w:val="16"/>
                <w:szCs w:val="16"/>
              </w:rPr>
            </w:pPr>
            <w:del w:id="3572" w:author="S3G_Reference_Citation_Sequence" w:date="2023-04-24T14:15:00Z">
              <w:r w:rsidRPr="00BE6F0E" w:rsidDel="002214A7">
                <w:rPr>
                  <w:b/>
                  <w:bCs/>
                  <w:sz w:val="16"/>
                  <w:szCs w:val="16"/>
                </w:rPr>
                <w:delText>T1 (end-of-study): 2.21, SD 1.87</w:delText>
              </w:r>
            </w:del>
          </w:p>
          <w:p w14:paraId="7E9EF437" w14:textId="31594858" w:rsidR="0032329B" w:rsidRPr="00BB2484" w:rsidDel="002214A7" w:rsidRDefault="0032329B" w:rsidP="00A62273">
            <w:pPr>
              <w:rPr>
                <w:del w:id="3573" w:author="S3G_Reference_Citation_Sequence" w:date="2023-04-24T14:15:00Z"/>
                <w:sz w:val="16"/>
                <w:szCs w:val="16"/>
              </w:rPr>
            </w:pPr>
            <w:del w:id="3574" w:author="S3G_Reference_Citation_Sequence" w:date="2023-04-24T14:15:00Z">
              <w:r w:rsidRPr="00BE6F0E" w:rsidDel="002214A7">
                <w:rPr>
                  <w:b/>
                  <w:bCs/>
                  <w:sz w:val="16"/>
                  <w:szCs w:val="16"/>
                </w:rPr>
                <w:delText>p=0.022</w:delText>
              </w:r>
            </w:del>
          </w:p>
        </w:tc>
        <w:tc>
          <w:tcPr>
            <w:tcW w:w="793" w:type="dxa"/>
            <w:gridSpan w:val="2"/>
            <w:vMerge w:val="restart"/>
          </w:tcPr>
          <w:p w14:paraId="330BCF3A" w14:textId="302A9B8A" w:rsidR="0032329B" w:rsidRPr="00F14EA1" w:rsidDel="002214A7" w:rsidRDefault="0032329B" w:rsidP="00A62273">
            <w:pPr>
              <w:rPr>
                <w:del w:id="3575" w:author="S3G_Reference_Citation_Sequence" w:date="2023-04-24T14:15:00Z"/>
                <w:bCs/>
                <w:sz w:val="16"/>
                <w:szCs w:val="16"/>
              </w:rPr>
            </w:pPr>
            <w:del w:id="3576" w:author="S3G_Reference_Citation_Sequence" w:date="2023-04-24T14:15:00Z">
              <w:r w:rsidRPr="00F14EA1" w:rsidDel="002214A7">
                <w:rPr>
                  <w:bCs/>
                  <w:sz w:val="16"/>
                  <w:szCs w:val="16"/>
                  <w:lang w:val="en"/>
                </w:rPr>
                <w:delText>7/9</w:delText>
              </w:r>
            </w:del>
          </w:p>
        </w:tc>
      </w:tr>
      <w:tr w:rsidR="0032329B" w:rsidRPr="00247740" w:rsidDel="002214A7" w14:paraId="6502EAFA" w14:textId="1AEB84B2" w:rsidTr="00A66C84">
        <w:trPr>
          <w:trHeight w:val="807"/>
          <w:del w:id="3577" w:author="S3G_Reference_Citation_Sequence" w:date="2023-04-24T14:15:00Z"/>
        </w:trPr>
        <w:tc>
          <w:tcPr>
            <w:tcW w:w="1129" w:type="dxa"/>
            <w:vMerge/>
          </w:tcPr>
          <w:p w14:paraId="60A5F02E" w14:textId="59449789" w:rsidR="0032329B" w:rsidDel="002214A7" w:rsidRDefault="0032329B" w:rsidP="00A62273">
            <w:pPr>
              <w:rPr>
                <w:del w:id="3578" w:author="S3G_Reference_Citation_Sequence" w:date="2023-04-24T14:15:00Z"/>
                <w:b/>
                <w:bCs/>
                <w:sz w:val="16"/>
                <w:szCs w:val="16"/>
              </w:rPr>
            </w:pPr>
          </w:p>
        </w:tc>
        <w:tc>
          <w:tcPr>
            <w:tcW w:w="4395" w:type="dxa"/>
            <w:vMerge/>
          </w:tcPr>
          <w:p w14:paraId="58FBEF00" w14:textId="37764D3E" w:rsidR="0032329B" w:rsidDel="002214A7" w:rsidRDefault="0032329B" w:rsidP="00A62273">
            <w:pPr>
              <w:rPr>
                <w:del w:id="3579" w:author="S3G_Reference_Citation_Sequence" w:date="2023-04-24T14:15:00Z"/>
                <w:sz w:val="16"/>
                <w:szCs w:val="16"/>
              </w:rPr>
            </w:pPr>
          </w:p>
        </w:tc>
        <w:tc>
          <w:tcPr>
            <w:tcW w:w="4819" w:type="dxa"/>
          </w:tcPr>
          <w:p w14:paraId="540CA81E" w14:textId="11DD2317" w:rsidR="0032329B" w:rsidRPr="00247740" w:rsidDel="002214A7" w:rsidRDefault="0032329B" w:rsidP="00A62273">
            <w:pPr>
              <w:rPr>
                <w:del w:id="3580" w:author="S3G_Reference_Citation_Sequence" w:date="2023-04-24T14:15:00Z"/>
                <w:sz w:val="16"/>
                <w:szCs w:val="16"/>
              </w:rPr>
            </w:pPr>
            <w:del w:id="3581" w:author="S3G_Reference_Citation_Sequence" w:date="2023-04-24T14:15:00Z">
              <w:r w:rsidDel="002214A7">
                <w:rPr>
                  <w:sz w:val="16"/>
                  <w:szCs w:val="16"/>
                </w:rPr>
                <w:delText>Community belonging (Single item)</w:delText>
              </w:r>
            </w:del>
          </w:p>
        </w:tc>
        <w:tc>
          <w:tcPr>
            <w:tcW w:w="3318" w:type="dxa"/>
          </w:tcPr>
          <w:p w14:paraId="049A6DEE" w14:textId="0D1C30CE" w:rsidR="0032329B" w:rsidDel="002214A7" w:rsidRDefault="0032329B" w:rsidP="00A62273">
            <w:pPr>
              <w:rPr>
                <w:del w:id="3582" w:author="S3G_Reference_Citation_Sequence" w:date="2023-04-24T14:15:00Z"/>
                <w:sz w:val="16"/>
                <w:szCs w:val="16"/>
              </w:rPr>
            </w:pPr>
            <w:del w:id="3583" w:author="S3G_Reference_Citation_Sequence" w:date="2023-04-24T14:15:00Z">
              <w:r w:rsidRPr="00F81260" w:rsidDel="002214A7">
                <w:rPr>
                  <w:sz w:val="16"/>
                  <w:szCs w:val="16"/>
                </w:rPr>
                <w:delText>T0</w:delText>
              </w:r>
              <w:r w:rsidDel="002214A7">
                <w:rPr>
                  <w:sz w:val="16"/>
                  <w:szCs w:val="16"/>
                </w:rPr>
                <w:delText xml:space="preserve"> (baseline)</w:delText>
              </w:r>
              <w:r w:rsidRPr="00F81260" w:rsidDel="002214A7">
                <w:rPr>
                  <w:sz w:val="16"/>
                  <w:szCs w:val="16"/>
                </w:rPr>
                <w:delText>: 2.72, SD</w:delText>
              </w:r>
              <w:r w:rsidDel="002214A7">
                <w:rPr>
                  <w:sz w:val="16"/>
                  <w:szCs w:val="16"/>
                </w:rPr>
                <w:delText xml:space="preserve"> </w:delText>
              </w:r>
              <w:r w:rsidRPr="00F81260" w:rsidDel="002214A7">
                <w:rPr>
                  <w:sz w:val="16"/>
                  <w:szCs w:val="16"/>
                </w:rPr>
                <w:delText>1.12</w:delText>
              </w:r>
              <w:r w:rsidRPr="00F81260" w:rsidDel="002214A7">
                <w:rPr>
                  <w:sz w:val="16"/>
                  <w:szCs w:val="16"/>
                </w:rPr>
                <w:br/>
                <w:delText>T1</w:delText>
              </w:r>
              <w:r w:rsidDel="002214A7">
                <w:rPr>
                  <w:sz w:val="16"/>
                  <w:szCs w:val="16"/>
                </w:rPr>
                <w:delText xml:space="preserve"> (end-of-study)</w:delText>
              </w:r>
              <w:r w:rsidRPr="00F81260" w:rsidDel="002214A7">
                <w:rPr>
                  <w:sz w:val="16"/>
                  <w:szCs w:val="16"/>
                </w:rPr>
                <w:delText>: 2.75, SD</w:delText>
              </w:r>
              <w:r w:rsidDel="002214A7">
                <w:rPr>
                  <w:sz w:val="16"/>
                  <w:szCs w:val="16"/>
                </w:rPr>
                <w:delText xml:space="preserve"> </w:delText>
              </w:r>
              <w:r w:rsidRPr="00F81260" w:rsidDel="002214A7">
                <w:rPr>
                  <w:sz w:val="16"/>
                  <w:szCs w:val="16"/>
                </w:rPr>
                <w:delText>1.08</w:delText>
              </w:r>
            </w:del>
          </w:p>
          <w:p w14:paraId="3377ED92" w14:textId="5A41DEB8" w:rsidR="0032329B" w:rsidRPr="00BB2484" w:rsidDel="002214A7" w:rsidRDefault="0032329B" w:rsidP="00A62273">
            <w:pPr>
              <w:rPr>
                <w:del w:id="3584" w:author="S3G_Reference_Citation_Sequence" w:date="2023-04-24T14:15:00Z"/>
                <w:sz w:val="16"/>
                <w:szCs w:val="16"/>
              </w:rPr>
            </w:pPr>
            <w:del w:id="3585" w:author="S3G_Reference_Citation_Sequence" w:date="2023-04-24T14:15:00Z">
              <w:r w:rsidDel="002214A7">
                <w:rPr>
                  <w:sz w:val="16"/>
                  <w:szCs w:val="16"/>
                </w:rPr>
                <w:delText>p-value NR</w:delText>
              </w:r>
            </w:del>
          </w:p>
        </w:tc>
        <w:tc>
          <w:tcPr>
            <w:tcW w:w="793" w:type="dxa"/>
            <w:gridSpan w:val="2"/>
            <w:vMerge/>
          </w:tcPr>
          <w:p w14:paraId="1AE1D707" w14:textId="2C0A1C46" w:rsidR="0032329B" w:rsidRPr="00247740" w:rsidDel="002214A7" w:rsidRDefault="0032329B" w:rsidP="00A62273">
            <w:pPr>
              <w:rPr>
                <w:del w:id="3586" w:author="S3G_Reference_Citation_Sequence" w:date="2023-04-24T14:15:00Z"/>
                <w:sz w:val="16"/>
                <w:szCs w:val="16"/>
              </w:rPr>
            </w:pPr>
          </w:p>
        </w:tc>
      </w:tr>
      <w:tr w:rsidR="0032329B" w:rsidRPr="00247740" w:rsidDel="002214A7" w14:paraId="78F61B94" w14:textId="2806F223" w:rsidTr="00A66C84">
        <w:trPr>
          <w:trHeight w:val="807"/>
          <w:del w:id="3587" w:author="S3G_Reference_Citation_Sequence" w:date="2023-04-24T14:15:00Z"/>
        </w:trPr>
        <w:tc>
          <w:tcPr>
            <w:tcW w:w="1129" w:type="dxa"/>
            <w:vMerge/>
          </w:tcPr>
          <w:p w14:paraId="3BFD64F1" w14:textId="584E5D48" w:rsidR="0032329B" w:rsidDel="002214A7" w:rsidRDefault="0032329B" w:rsidP="00A62273">
            <w:pPr>
              <w:rPr>
                <w:del w:id="3588" w:author="S3G_Reference_Citation_Sequence" w:date="2023-04-24T14:15:00Z"/>
                <w:b/>
                <w:bCs/>
                <w:sz w:val="16"/>
                <w:szCs w:val="16"/>
              </w:rPr>
            </w:pPr>
          </w:p>
        </w:tc>
        <w:tc>
          <w:tcPr>
            <w:tcW w:w="4395" w:type="dxa"/>
            <w:vMerge/>
          </w:tcPr>
          <w:p w14:paraId="03164F84" w14:textId="515D6AF9" w:rsidR="0032329B" w:rsidDel="002214A7" w:rsidRDefault="0032329B" w:rsidP="00A62273">
            <w:pPr>
              <w:rPr>
                <w:del w:id="3589" w:author="S3G_Reference_Citation_Sequence" w:date="2023-04-24T14:15:00Z"/>
                <w:sz w:val="16"/>
                <w:szCs w:val="16"/>
              </w:rPr>
            </w:pPr>
          </w:p>
        </w:tc>
        <w:tc>
          <w:tcPr>
            <w:tcW w:w="4819" w:type="dxa"/>
          </w:tcPr>
          <w:p w14:paraId="09F525E4" w14:textId="78DE2CEA" w:rsidR="0032329B" w:rsidRPr="00247740" w:rsidDel="002214A7" w:rsidRDefault="0032329B" w:rsidP="00A62273">
            <w:pPr>
              <w:rPr>
                <w:del w:id="3590" w:author="S3G_Reference_Citation_Sequence" w:date="2023-04-24T14:15:00Z"/>
                <w:sz w:val="16"/>
                <w:szCs w:val="16"/>
              </w:rPr>
            </w:pPr>
            <w:del w:id="3591" w:author="S3G_Reference_Citation_Sequence" w:date="2023-04-24T14:15:00Z">
              <w:r w:rsidDel="002214A7">
                <w:rPr>
                  <w:sz w:val="16"/>
                  <w:szCs w:val="16"/>
                </w:rPr>
                <w:delText>Loneliness (</w:delText>
              </w:r>
              <w:r w:rsidRPr="00F81260" w:rsidDel="002214A7">
                <w:rPr>
                  <w:sz w:val="16"/>
                  <w:szCs w:val="16"/>
                </w:rPr>
                <w:delText>UCLA Loneliness Scale</w:delText>
              </w:r>
              <w:r w:rsidDel="002214A7">
                <w:rPr>
                  <w:sz w:val="16"/>
                  <w:szCs w:val="16"/>
                </w:rPr>
                <w:delText>)</w:delText>
              </w:r>
            </w:del>
          </w:p>
        </w:tc>
        <w:tc>
          <w:tcPr>
            <w:tcW w:w="3318" w:type="dxa"/>
          </w:tcPr>
          <w:p w14:paraId="1CBB5261" w14:textId="2C76627B" w:rsidR="0032329B" w:rsidDel="002214A7" w:rsidRDefault="0032329B" w:rsidP="00A62273">
            <w:pPr>
              <w:rPr>
                <w:del w:id="3592" w:author="S3G_Reference_Citation_Sequence" w:date="2023-04-24T14:15:00Z"/>
                <w:sz w:val="16"/>
                <w:szCs w:val="16"/>
              </w:rPr>
            </w:pPr>
            <w:del w:id="3593" w:author="S3G_Reference_Citation_Sequence" w:date="2023-04-24T14:15:00Z">
              <w:r w:rsidRPr="00F81260" w:rsidDel="002214A7">
                <w:rPr>
                  <w:sz w:val="16"/>
                  <w:szCs w:val="16"/>
                </w:rPr>
                <w:delText>T0</w:delText>
              </w:r>
              <w:r w:rsidDel="002214A7">
                <w:rPr>
                  <w:sz w:val="16"/>
                  <w:szCs w:val="16"/>
                </w:rPr>
                <w:delText xml:space="preserve"> (baseline)</w:delText>
              </w:r>
              <w:r w:rsidRPr="00F81260" w:rsidDel="002214A7">
                <w:rPr>
                  <w:sz w:val="16"/>
                  <w:szCs w:val="16"/>
                </w:rPr>
                <w:delText>: 2.42, SD</w:delText>
              </w:r>
              <w:r w:rsidDel="002214A7">
                <w:rPr>
                  <w:sz w:val="16"/>
                  <w:szCs w:val="16"/>
                </w:rPr>
                <w:delText xml:space="preserve"> </w:delText>
              </w:r>
              <w:r w:rsidRPr="00F81260" w:rsidDel="002214A7">
                <w:rPr>
                  <w:sz w:val="16"/>
                  <w:szCs w:val="16"/>
                </w:rPr>
                <w:delText>1.13</w:delText>
              </w:r>
              <w:r w:rsidRPr="00F81260" w:rsidDel="002214A7">
                <w:rPr>
                  <w:sz w:val="16"/>
                  <w:szCs w:val="16"/>
                </w:rPr>
                <w:br/>
                <w:delText>T1</w:delText>
              </w:r>
              <w:r w:rsidDel="002214A7">
                <w:rPr>
                  <w:sz w:val="16"/>
                  <w:szCs w:val="16"/>
                </w:rPr>
                <w:delText xml:space="preserve"> (end-of-study)</w:delText>
              </w:r>
              <w:r w:rsidRPr="00F81260" w:rsidDel="002214A7">
                <w:rPr>
                  <w:sz w:val="16"/>
                  <w:szCs w:val="16"/>
                </w:rPr>
                <w:delText>:</w:delText>
              </w:r>
              <w:r w:rsidDel="002214A7">
                <w:rPr>
                  <w:sz w:val="16"/>
                  <w:szCs w:val="16"/>
                </w:rPr>
                <w:delText xml:space="preserve"> 2.</w:delText>
              </w:r>
              <w:r w:rsidRPr="00F81260" w:rsidDel="002214A7">
                <w:rPr>
                  <w:sz w:val="16"/>
                  <w:szCs w:val="16"/>
                </w:rPr>
                <w:delText>35, SD</w:delText>
              </w:r>
              <w:r w:rsidDel="002214A7">
                <w:rPr>
                  <w:sz w:val="16"/>
                  <w:szCs w:val="16"/>
                </w:rPr>
                <w:delText xml:space="preserve"> </w:delText>
              </w:r>
              <w:r w:rsidRPr="00F81260" w:rsidDel="002214A7">
                <w:rPr>
                  <w:sz w:val="16"/>
                  <w:szCs w:val="16"/>
                </w:rPr>
                <w:delText>1.00</w:delText>
              </w:r>
            </w:del>
          </w:p>
          <w:p w14:paraId="595426B3" w14:textId="0724C43C" w:rsidR="0032329B" w:rsidRPr="00BB2484" w:rsidDel="002214A7" w:rsidRDefault="0032329B" w:rsidP="00A62273">
            <w:pPr>
              <w:rPr>
                <w:del w:id="3594" w:author="S3G_Reference_Citation_Sequence" w:date="2023-04-24T14:15:00Z"/>
                <w:sz w:val="16"/>
                <w:szCs w:val="16"/>
              </w:rPr>
            </w:pPr>
            <w:del w:id="3595" w:author="S3G_Reference_Citation_Sequence" w:date="2023-04-24T14:15:00Z">
              <w:r w:rsidDel="002214A7">
                <w:rPr>
                  <w:sz w:val="16"/>
                  <w:szCs w:val="16"/>
                </w:rPr>
                <w:delText>p-value NR</w:delText>
              </w:r>
            </w:del>
          </w:p>
        </w:tc>
        <w:tc>
          <w:tcPr>
            <w:tcW w:w="793" w:type="dxa"/>
            <w:gridSpan w:val="2"/>
            <w:vMerge/>
          </w:tcPr>
          <w:p w14:paraId="0C5D78F6" w14:textId="2888ED5E" w:rsidR="0032329B" w:rsidRPr="00247740" w:rsidDel="002214A7" w:rsidRDefault="0032329B" w:rsidP="00A62273">
            <w:pPr>
              <w:rPr>
                <w:del w:id="3596" w:author="S3G_Reference_Citation_Sequence" w:date="2023-04-24T14:15:00Z"/>
                <w:sz w:val="16"/>
                <w:szCs w:val="16"/>
              </w:rPr>
            </w:pPr>
          </w:p>
        </w:tc>
      </w:tr>
      <w:tr w:rsidR="0032329B" w:rsidRPr="00247740" w:rsidDel="002214A7" w14:paraId="234BE2A5" w14:textId="7FF680BC" w:rsidTr="00A66C84">
        <w:trPr>
          <w:trHeight w:val="791"/>
          <w:del w:id="3597" w:author="S3G_Reference_Citation_Sequence" w:date="2023-04-24T14:15:00Z"/>
        </w:trPr>
        <w:tc>
          <w:tcPr>
            <w:tcW w:w="1129" w:type="dxa"/>
          </w:tcPr>
          <w:p w14:paraId="148CEF09" w14:textId="38DC3BDE" w:rsidR="0032329B" w:rsidRPr="00247740" w:rsidDel="002214A7" w:rsidRDefault="0032329B" w:rsidP="00A62273">
            <w:pPr>
              <w:rPr>
                <w:del w:id="3598" w:author="S3G_Reference_Citation_Sequence" w:date="2023-04-24T14:15:00Z"/>
                <w:b/>
                <w:bCs/>
                <w:sz w:val="16"/>
                <w:szCs w:val="16"/>
              </w:rPr>
            </w:pPr>
            <w:del w:id="3599" w:author="S3G_Reference_Citation_Sequence" w:date="2023-04-24T14:15:00Z">
              <w:r w:rsidDel="002214A7">
                <w:rPr>
                  <w:b/>
                  <w:bCs/>
                  <w:sz w:val="16"/>
                  <w:szCs w:val="16"/>
                </w:rPr>
                <w:delText>Taube 2018</w:delText>
              </w:r>
            </w:del>
          </w:p>
        </w:tc>
        <w:tc>
          <w:tcPr>
            <w:tcW w:w="4395" w:type="dxa"/>
          </w:tcPr>
          <w:p w14:paraId="3FEF4A18" w14:textId="4CECBBAE" w:rsidR="00951DDB" w:rsidRPr="00246BE4" w:rsidDel="002214A7" w:rsidRDefault="00951DDB" w:rsidP="00951DDB">
            <w:pPr>
              <w:rPr>
                <w:del w:id="3600" w:author="S3G_Reference_Citation_Sequence" w:date="2023-04-24T14:15:00Z"/>
                <w:rFonts w:eastAsia="Times New Roman" w:cstheme="minorHAnsi"/>
                <w:color w:val="000000" w:themeColor="text1"/>
                <w:sz w:val="16"/>
                <w:szCs w:val="16"/>
              </w:rPr>
            </w:pPr>
            <w:del w:id="3601"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R</w:delText>
              </w:r>
              <w:r w:rsidRPr="00196191" w:rsidDel="002214A7">
                <w:rPr>
                  <w:sz w:val="16"/>
                  <w:szCs w:val="16"/>
                </w:rPr>
                <w:delText>egistered nurse and physical therapist</w:delText>
              </w:r>
              <w:r w:rsidDel="002214A7">
                <w:rPr>
                  <w:sz w:val="16"/>
                  <w:szCs w:val="16"/>
                </w:rPr>
                <w:delText>-led case management including monthly home visit, care plan development, healthcare system navigation, health information, information about local activities.</w:delText>
              </w:r>
            </w:del>
          </w:p>
          <w:p w14:paraId="052C33CE" w14:textId="40FFC5AA" w:rsidR="0032329B" w:rsidDel="002214A7" w:rsidRDefault="0032329B" w:rsidP="00A62273">
            <w:pPr>
              <w:rPr>
                <w:del w:id="3602" w:author="S3G_Reference_Citation_Sequence" w:date="2023-04-24T14:15:00Z"/>
                <w:sz w:val="16"/>
                <w:szCs w:val="16"/>
              </w:rPr>
            </w:pPr>
            <w:del w:id="3603" w:author="S3G_Reference_Citation_Sequence" w:date="2023-04-24T14:15:00Z">
              <w:r w:rsidRPr="00246BE4" w:rsidDel="002214A7">
                <w:rPr>
                  <w:rFonts w:eastAsia="Times New Roman" w:cstheme="minorHAnsi"/>
                  <w:color w:val="000000" w:themeColor="text1"/>
                  <w:sz w:val="16"/>
                  <w:szCs w:val="16"/>
                </w:rPr>
                <w:delText xml:space="preserve">C: </w:delText>
              </w:r>
              <w:r w:rsidR="00AA6118" w:rsidDel="002214A7">
                <w:rPr>
                  <w:rFonts w:eastAsia="Times New Roman" w:cstheme="minorHAnsi"/>
                  <w:color w:val="000000" w:themeColor="text1"/>
                  <w:sz w:val="16"/>
                  <w:szCs w:val="16"/>
                </w:rPr>
                <w:delText>UC</w:delText>
              </w:r>
            </w:del>
          </w:p>
        </w:tc>
        <w:tc>
          <w:tcPr>
            <w:tcW w:w="4819" w:type="dxa"/>
          </w:tcPr>
          <w:p w14:paraId="0BCC10A0" w14:textId="7D7FB776" w:rsidR="0032329B" w:rsidRPr="00247740" w:rsidDel="002214A7" w:rsidRDefault="0032329B" w:rsidP="00A62273">
            <w:pPr>
              <w:rPr>
                <w:del w:id="3604" w:author="S3G_Reference_Citation_Sequence" w:date="2023-04-24T14:15:00Z"/>
                <w:sz w:val="16"/>
                <w:szCs w:val="16"/>
              </w:rPr>
            </w:pPr>
            <w:del w:id="3605" w:author="S3G_Reference_Citation_Sequence" w:date="2023-04-24T14:15:00Z">
              <w:r w:rsidDel="002214A7">
                <w:rPr>
                  <w:sz w:val="16"/>
                  <w:szCs w:val="16"/>
                </w:rPr>
                <w:delText>Loneliness (Single item, “Not lonely” vs. “lonely”)</w:delText>
              </w:r>
            </w:del>
          </w:p>
        </w:tc>
        <w:tc>
          <w:tcPr>
            <w:tcW w:w="3318" w:type="dxa"/>
          </w:tcPr>
          <w:p w14:paraId="2EA672BD" w14:textId="50CBF634" w:rsidR="0032329B" w:rsidRPr="00F81260" w:rsidDel="002214A7" w:rsidRDefault="0032329B" w:rsidP="00A62273">
            <w:pPr>
              <w:rPr>
                <w:del w:id="3606" w:author="S3G_Reference_Citation_Sequence" w:date="2023-04-24T14:15:00Z"/>
                <w:sz w:val="16"/>
                <w:szCs w:val="16"/>
              </w:rPr>
            </w:pPr>
            <w:del w:id="3607" w:author="S3G_Reference_Citation_Sequence" w:date="2023-04-24T14:15:00Z">
              <w:r w:rsidDel="002214A7">
                <w:rPr>
                  <w:sz w:val="16"/>
                  <w:szCs w:val="16"/>
                </w:rPr>
                <w:delText>Relative risk (mid-point): 0.15, p=</w:delText>
              </w:r>
              <w:r w:rsidRPr="00F81260" w:rsidDel="002214A7">
                <w:rPr>
                  <w:sz w:val="16"/>
                  <w:szCs w:val="16"/>
                </w:rPr>
                <w:delText>0.206</w:delText>
              </w:r>
              <w:r w:rsidRPr="00F81260" w:rsidDel="002214A7">
                <w:rPr>
                  <w:sz w:val="16"/>
                  <w:szCs w:val="16"/>
                </w:rPr>
                <w:br/>
              </w:r>
              <w:r w:rsidDel="002214A7">
                <w:rPr>
                  <w:sz w:val="16"/>
                  <w:szCs w:val="16"/>
                </w:rPr>
                <w:delText xml:space="preserve">Relative risk (end-of-study): </w:delText>
              </w:r>
              <w:r w:rsidRPr="00F81260" w:rsidDel="002214A7">
                <w:rPr>
                  <w:sz w:val="16"/>
                  <w:szCs w:val="16"/>
                </w:rPr>
                <w:delText>0.13</w:delText>
              </w:r>
              <w:r w:rsidDel="002214A7">
                <w:rPr>
                  <w:sz w:val="16"/>
                  <w:szCs w:val="16"/>
                </w:rPr>
                <w:delText>, p=0</w:delText>
              </w:r>
              <w:r w:rsidRPr="00F81260" w:rsidDel="002214A7">
                <w:rPr>
                  <w:sz w:val="16"/>
                  <w:szCs w:val="16"/>
                </w:rPr>
                <w:delText>.587</w:delText>
              </w:r>
            </w:del>
          </w:p>
        </w:tc>
        <w:tc>
          <w:tcPr>
            <w:tcW w:w="793" w:type="dxa"/>
            <w:gridSpan w:val="2"/>
          </w:tcPr>
          <w:p w14:paraId="428C815F" w14:textId="0EE846F3" w:rsidR="0032329B" w:rsidRPr="00247740" w:rsidDel="002214A7" w:rsidRDefault="0032329B" w:rsidP="00A62273">
            <w:pPr>
              <w:rPr>
                <w:del w:id="3608" w:author="S3G_Reference_Citation_Sequence" w:date="2023-04-24T14:15:00Z"/>
                <w:sz w:val="16"/>
                <w:szCs w:val="16"/>
              </w:rPr>
            </w:pPr>
            <w:del w:id="3609" w:author="S3G_Reference_Citation_Sequence" w:date="2023-04-24T14:15:00Z">
              <w:r w:rsidRPr="00B2332B" w:rsidDel="002214A7">
                <w:rPr>
                  <w:bCs/>
                  <w:sz w:val="16"/>
                  <w:szCs w:val="16"/>
                  <w:lang w:val="en"/>
                </w:rPr>
                <w:delText>9/13</w:delText>
              </w:r>
            </w:del>
          </w:p>
        </w:tc>
      </w:tr>
      <w:tr w:rsidR="00D30CEA" w:rsidRPr="00247740" w:rsidDel="002214A7" w14:paraId="32CA1548" w14:textId="5B61CCE9" w:rsidTr="00A66C84">
        <w:trPr>
          <w:trHeight w:val="151"/>
          <w:del w:id="3610" w:author="S3G_Reference_Citation_Sequence" w:date="2023-04-24T14:15:00Z"/>
        </w:trPr>
        <w:tc>
          <w:tcPr>
            <w:tcW w:w="14454" w:type="dxa"/>
            <w:gridSpan w:val="6"/>
            <w:shd w:val="clear" w:color="auto" w:fill="D0CECE" w:themeFill="background2" w:themeFillShade="E6"/>
          </w:tcPr>
          <w:p w14:paraId="692B0775" w14:textId="4A70906F" w:rsidR="00D30CEA" w:rsidRPr="00FC1109" w:rsidDel="002214A7" w:rsidRDefault="00D30CEA" w:rsidP="00A62273">
            <w:pPr>
              <w:jc w:val="center"/>
              <w:rPr>
                <w:del w:id="3611" w:author="S3G_Reference_Citation_Sequence" w:date="2023-04-24T14:15:00Z"/>
                <w:b/>
                <w:bCs/>
                <w:sz w:val="16"/>
                <w:szCs w:val="16"/>
              </w:rPr>
            </w:pPr>
            <w:del w:id="3612" w:author="S3G_Reference_Citation_Sequence" w:date="2023-04-24T14:15:00Z">
              <w:r w:rsidRPr="00FC1109" w:rsidDel="002214A7">
                <w:rPr>
                  <w:b/>
                  <w:bCs/>
                  <w:sz w:val="16"/>
                  <w:szCs w:val="16"/>
                </w:rPr>
                <w:delText>HEALTH BEHAVIOUR OUTCOMES</w:delText>
              </w:r>
              <w:r w:rsidR="007F6C60" w:rsidDel="002214A7">
                <w:rPr>
                  <w:b/>
                  <w:bCs/>
                  <w:sz w:val="16"/>
                  <w:szCs w:val="16"/>
                </w:rPr>
                <w:delText xml:space="preserve"> (n=7) </w:delText>
              </w:r>
            </w:del>
          </w:p>
        </w:tc>
      </w:tr>
      <w:tr w:rsidR="00D30CEA" w:rsidRPr="00247740" w:rsidDel="002214A7" w14:paraId="2FDC56B1" w14:textId="66E399E4" w:rsidTr="00A66C84">
        <w:trPr>
          <w:trHeight w:val="151"/>
          <w:del w:id="3613" w:author="S3G_Reference_Citation_Sequence" w:date="2023-04-24T14:15:00Z"/>
        </w:trPr>
        <w:tc>
          <w:tcPr>
            <w:tcW w:w="14454" w:type="dxa"/>
            <w:gridSpan w:val="6"/>
            <w:shd w:val="clear" w:color="auto" w:fill="E7E6E6" w:themeFill="background2"/>
          </w:tcPr>
          <w:p w14:paraId="0D9F35B7" w14:textId="0B5F6CF5" w:rsidR="00D30CEA" w:rsidRPr="00FC1109" w:rsidDel="002214A7" w:rsidRDefault="00D30CEA" w:rsidP="00A62273">
            <w:pPr>
              <w:rPr>
                <w:del w:id="3614" w:author="S3G_Reference_Citation_Sequence" w:date="2023-04-24T14:15:00Z"/>
                <w:b/>
                <w:bCs/>
                <w:sz w:val="16"/>
                <w:szCs w:val="16"/>
              </w:rPr>
            </w:pPr>
            <w:del w:id="3615" w:author="S3G_Reference_Citation_Sequence" w:date="2023-04-24T14:15:00Z">
              <w:r w:rsidDel="002214A7">
                <w:rPr>
                  <w:b/>
                  <w:bCs/>
                  <w:sz w:val="16"/>
                  <w:szCs w:val="16"/>
                </w:rPr>
                <w:delText>Lay person</w:delText>
              </w:r>
              <w:r w:rsidR="001F7354" w:rsidDel="002214A7">
                <w:rPr>
                  <w:b/>
                  <w:bCs/>
                  <w:sz w:val="16"/>
                  <w:szCs w:val="16"/>
                </w:rPr>
                <w:delText xml:space="preserve">-led </w:delText>
              </w:r>
              <w:r w:rsidDel="002214A7">
                <w:rPr>
                  <w:b/>
                  <w:bCs/>
                  <w:sz w:val="16"/>
                  <w:szCs w:val="16"/>
                </w:rPr>
                <w:delText>system navigation model</w:delText>
              </w:r>
            </w:del>
          </w:p>
        </w:tc>
      </w:tr>
      <w:tr w:rsidR="00D30CEA" w:rsidRPr="00247740" w:rsidDel="002214A7" w14:paraId="24F1B72D" w14:textId="7DD254CD" w:rsidTr="00A66C84">
        <w:trPr>
          <w:trHeight w:val="555"/>
          <w:del w:id="3616" w:author="S3G_Reference_Citation_Sequence" w:date="2023-04-24T14:15:00Z"/>
        </w:trPr>
        <w:tc>
          <w:tcPr>
            <w:tcW w:w="1129" w:type="dxa"/>
          </w:tcPr>
          <w:p w14:paraId="32F69A65" w14:textId="6F0A94D0" w:rsidR="00D30CEA" w:rsidDel="002214A7" w:rsidRDefault="00D30CEA" w:rsidP="00A62273">
            <w:pPr>
              <w:rPr>
                <w:del w:id="3617" w:author="S3G_Reference_Citation_Sequence" w:date="2023-04-24T14:15:00Z"/>
                <w:b/>
                <w:bCs/>
                <w:sz w:val="16"/>
                <w:szCs w:val="16"/>
              </w:rPr>
            </w:pPr>
            <w:del w:id="3618" w:author="S3G_Reference_Citation_Sequence" w:date="2023-04-24T14:15:00Z">
              <w:r w:rsidDel="002214A7">
                <w:rPr>
                  <w:b/>
                  <w:bCs/>
                  <w:sz w:val="16"/>
                  <w:szCs w:val="16"/>
                </w:rPr>
                <w:delText>Kangovi 2016</w:delText>
              </w:r>
            </w:del>
          </w:p>
        </w:tc>
        <w:tc>
          <w:tcPr>
            <w:tcW w:w="4395" w:type="dxa"/>
          </w:tcPr>
          <w:p w14:paraId="6C6006BF" w14:textId="5D0745AD" w:rsidR="00782BA2" w:rsidDel="002214A7" w:rsidRDefault="00782BA2" w:rsidP="00782BA2">
            <w:pPr>
              <w:rPr>
                <w:del w:id="3619" w:author="S3G_Reference_Citation_Sequence" w:date="2023-04-24T14:15:00Z"/>
                <w:sz w:val="16"/>
                <w:szCs w:val="16"/>
              </w:rPr>
            </w:pPr>
            <w:del w:id="3620"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Goal setting plus IMPaCT, standardized </w:delText>
              </w:r>
              <w:r w:rsidDel="002214A7">
                <w:rPr>
                  <w:rFonts w:ascii="Calibri" w:hAnsi="Calibri" w:cs="Calibri"/>
                  <w:color w:val="000000"/>
                  <w:sz w:val="16"/>
                  <w:szCs w:val="16"/>
                </w:rPr>
                <w:delText>intervention led by c</w:delText>
              </w:r>
              <w:r w:rsidRPr="00196191" w:rsidDel="002214A7">
                <w:rPr>
                  <w:sz w:val="16"/>
                  <w:szCs w:val="16"/>
                </w:rPr>
                <w:delText>ommunity health worker</w:delText>
              </w:r>
              <w:r w:rsidDel="002214A7">
                <w:rPr>
                  <w:sz w:val="16"/>
                  <w:szCs w:val="16"/>
                </w:rPr>
                <w:delText>s. Includes tailored coaching, social support, navigation, and advocacy.</w:delText>
              </w:r>
            </w:del>
          </w:p>
          <w:p w14:paraId="13529C9C" w14:textId="0E3F0016" w:rsidR="00D30CEA" w:rsidDel="002214A7" w:rsidRDefault="00782BA2" w:rsidP="00782BA2">
            <w:pPr>
              <w:rPr>
                <w:del w:id="3621" w:author="S3G_Reference_Citation_Sequence" w:date="2023-04-24T14:15:00Z"/>
                <w:sz w:val="16"/>
                <w:szCs w:val="16"/>
              </w:rPr>
            </w:pPr>
            <w:del w:id="3622"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 xml:space="preserve">Goal setting plus </w:delText>
              </w:r>
              <w:r w:rsidR="00AA6118" w:rsidDel="002214A7">
                <w:rPr>
                  <w:sz w:val="16"/>
                  <w:szCs w:val="16"/>
                </w:rPr>
                <w:delText>UC</w:delText>
              </w:r>
            </w:del>
          </w:p>
        </w:tc>
        <w:tc>
          <w:tcPr>
            <w:tcW w:w="4819" w:type="dxa"/>
          </w:tcPr>
          <w:p w14:paraId="634EC82A" w14:textId="0444D8FE" w:rsidR="00D30CEA" w:rsidRPr="008C011F" w:rsidDel="002214A7" w:rsidRDefault="00D30CEA" w:rsidP="00A62273">
            <w:pPr>
              <w:rPr>
                <w:del w:id="3623" w:author="S3G_Reference_Citation_Sequence" w:date="2023-04-24T14:15:00Z"/>
                <w:sz w:val="16"/>
                <w:szCs w:val="16"/>
              </w:rPr>
            </w:pPr>
            <w:del w:id="3624" w:author="S3G_Reference_Citation_Sequence" w:date="2023-04-24T14:15:00Z">
              <w:r w:rsidRPr="008C011F" w:rsidDel="002214A7">
                <w:rPr>
                  <w:sz w:val="16"/>
                  <w:szCs w:val="16"/>
                </w:rPr>
                <w:delText>Cigarettes per day</w:delText>
              </w:r>
            </w:del>
          </w:p>
          <w:p w14:paraId="6061D5A3" w14:textId="60452E69" w:rsidR="00D30CEA" w:rsidDel="002214A7" w:rsidRDefault="00D30CEA" w:rsidP="00A62273">
            <w:pPr>
              <w:rPr>
                <w:del w:id="3625" w:author="S3G_Reference_Citation_Sequence" w:date="2023-04-24T14:15:00Z"/>
                <w:sz w:val="16"/>
                <w:szCs w:val="16"/>
              </w:rPr>
            </w:pPr>
          </w:p>
        </w:tc>
        <w:tc>
          <w:tcPr>
            <w:tcW w:w="3318" w:type="dxa"/>
            <w:shd w:val="clear" w:color="auto" w:fill="auto"/>
          </w:tcPr>
          <w:p w14:paraId="244DBB03" w14:textId="5ABAC068" w:rsidR="00D30CEA" w:rsidRPr="008C011F" w:rsidDel="002214A7" w:rsidRDefault="00D30CEA" w:rsidP="00A62273">
            <w:pPr>
              <w:rPr>
                <w:del w:id="3626" w:author="S3G_Reference_Citation_Sequence" w:date="2023-04-24T14:15:00Z"/>
                <w:sz w:val="16"/>
                <w:szCs w:val="16"/>
              </w:rPr>
            </w:pPr>
            <w:del w:id="3627" w:author="S3G_Reference_Citation_Sequence" w:date="2023-04-24T14:15:00Z">
              <w:r w:rsidDel="002214A7">
                <w:rPr>
                  <w:sz w:val="16"/>
                  <w:szCs w:val="16"/>
                </w:rPr>
                <w:delText xml:space="preserve">MD: </w:delText>
              </w:r>
              <w:r w:rsidRPr="008C011F" w:rsidDel="002214A7">
                <w:rPr>
                  <w:sz w:val="16"/>
                  <w:szCs w:val="16"/>
                </w:rPr>
                <w:delText>-4.3</w:delText>
              </w:r>
              <w:r w:rsidDel="002214A7">
                <w:rPr>
                  <w:sz w:val="16"/>
                  <w:szCs w:val="16"/>
                </w:rPr>
                <w:delText xml:space="preserve">, 95% CI </w:delText>
              </w:r>
              <w:r w:rsidRPr="008C011F" w:rsidDel="002214A7">
                <w:rPr>
                  <w:sz w:val="16"/>
                  <w:szCs w:val="16"/>
                </w:rPr>
                <w:delText xml:space="preserve">–9.3, 0.7 </w:delText>
              </w:r>
            </w:del>
          </w:p>
          <w:p w14:paraId="550C320A" w14:textId="49744280" w:rsidR="00D30CEA" w:rsidRPr="00F81260" w:rsidDel="002214A7" w:rsidRDefault="00D30CEA" w:rsidP="00A62273">
            <w:pPr>
              <w:rPr>
                <w:del w:id="3628" w:author="S3G_Reference_Citation_Sequence" w:date="2023-04-24T14:15:00Z"/>
                <w:sz w:val="16"/>
                <w:szCs w:val="16"/>
              </w:rPr>
            </w:pPr>
          </w:p>
        </w:tc>
        <w:tc>
          <w:tcPr>
            <w:tcW w:w="793" w:type="dxa"/>
            <w:gridSpan w:val="2"/>
            <w:shd w:val="clear" w:color="auto" w:fill="auto"/>
          </w:tcPr>
          <w:p w14:paraId="4FE87C34" w14:textId="79279028" w:rsidR="00D30CEA" w:rsidRPr="00247740" w:rsidDel="002214A7" w:rsidRDefault="00D30CEA" w:rsidP="00A62273">
            <w:pPr>
              <w:rPr>
                <w:del w:id="3629" w:author="S3G_Reference_Citation_Sequence" w:date="2023-04-24T14:15:00Z"/>
                <w:sz w:val="16"/>
                <w:szCs w:val="16"/>
              </w:rPr>
            </w:pPr>
            <w:del w:id="3630" w:author="S3G_Reference_Citation_Sequence" w:date="2023-04-24T14:15:00Z">
              <w:r w:rsidRPr="00750D88" w:rsidDel="002214A7">
                <w:rPr>
                  <w:bCs/>
                  <w:sz w:val="16"/>
                  <w:szCs w:val="16"/>
                  <w:lang w:val="en"/>
                </w:rPr>
                <w:delText>9/13</w:delText>
              </w:r>
            </w:del>
          </w:p>
        </w:tc>
      </w:tr>
      <w:tr w:rsidR="00D30CEA" w:rsidRPr="00247740" w:rsidDel="002214A7" w14:paraId="7F117934" w14:textId="169D7AB3" w:rsidTr="00A66C84">
        <w:trPr>
          <w:trHeight w:val="555"/>
          <w:del w:id="3631" w:author="S3G_Reference_Citation_Sequence" w:date="2023-04-24T14:15:00Z"/>
        </w:trPr>
        <w:tc>
          <w:tcPr>
            <w:tcW w:w="1129" w:type="dxa"/>
          </w:tcPr>
          <w:p w14:paraId="680CFC7B" w14:textId="32A0ABB4" w:rsidR="00D30CEA" w:rsidDel="002214A7" w:rsidRDefault="00D30CEA" w:rsidP="00A62273">
            <w:pPr>
              <w:rPr>
                <w:del w:id="3632" w:author="S3G_Reference_Citation_Sequence" w:date="2023-04-24T14:15:00Z"/>
                <w:b/>
                <w:bCs/>
                <w:sz w:val="16"/>
                <w:szCs w:val="16"/>
              </w:rPr>
            </w:pPr>
            <w:del w:id="3633" w:author="S3G_Reference_Citation_Sequence" w:date="2023-04-24T14:15:00Z">
              <w:r w:rsidDel="002214A7">
                <w:rPr>
                  <w:b/>
                  <w:bCs/>
                  <w:sz w:val="16"/>
                  <w:szCs w:val="16"/>
                </w:rPr>
                <w:delText>Kangovi 2018</w:delText>
              </w:r>
            </w:del>
          </w:p>
        </w:tc>
        <w:tc>
          <w:tcPr>
            <w:tcW w:w="4395" w:type="dxa"/>
          </w:tcPr>
          <w:p w14:paraId="1472838C" w14:textId="55953E4F" w:rsidR="00782BA2" w:rsidDel="002214A7" w:rsidRDefault="00782BA2" w:rsidP="00782BA2">
            <w:pPr>
              <w:rPr>
                <w:del w:id="3634" w:author="S3G_Reference_Citation_Sequence" w:date="2023-04-24T14:15:00Z"/>
                <w:sz w:val="16"/>
                <w:szCs w:val="16"/>
              </w:rPr>
            </w:pPr>
            <w:del w:id="3635"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Goal setting plus IMPaCT, standardized </w:delText>
              </w:r>
              <w:r w:rsidDel="002214A7">
                <w:rPr>
                  <w:rFonts w:ascii="Calibri" w:hAnsi="Calibri" w:cs="Calibri"/>
                  <w:color w:val="000000"/>
                  <w:sz w:val="16"/>
                  <w:szCs w:val="16"/>
                </w:rPr>
                <w:delText>intervention led by c</w:delText>
              </w:r>
              <w:r w:rsidRPr="00196191" w:rsidDel="002214A7">
                <w:rPr>
                  <w:sz w:val="16"/>
                  <w:szCs w:val="16"/>
                </w:rPr>
                <w:delText>ommunity health worker</w:delText>
              </w:r>
              <w:r w:rsidDel="002214A7">
                <w:rPr>
                  <w:sz w:val="16"/>
                  <w:szCs w:val="16"/>
                </w:rPr>
                <w:delText>s. Includes tailored coaching, social support, navigation, and advocacy.</w:delText>
              </w:r>
            </w:del>
          </w:p>
          <w:p w14:paraId="6ABBB8B0" w14:textId="2347EA0C" w:rsidR="00D30CEA" w:rsidRPr="00BF4148" w:rsidDel="002214A7" w:rsidRDefault="00782BA2" w:rsidP="00782BA2">
            <w:pPr>
              <w:rPr>
                <w:del w:id="3636" w:author="S3G_Reference_Citation_Sequence" w:date="2023-04-24T14:15:00Z"/>
                <w:sz w:val="16"/>
                <w:szCs w:val="16"/>
              </w:rPr>
            </w:pPr>
            <w:del w:id="3637"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 xml:space="preserve">Goal setting plus </w:delText>
              </w:r>
              <w:r w:rsidR="00AA6118" w:rsidDel="002214A7">
                <w:rPr>
                  <w:sz w:val="16"/>
                  <w:szCs w:val="16"/>
                </w:rPr>
                <w:delText>UC</w:delText>
              </w:r>
            </w:del>
          </w:p>
        </w:tc>
        <w:tc>
          <w:tcPr>
            <w:tcW w:w="4819" w:type="dxa"/>
          </w:tcPr>
          <w:p w14:paraId="3EA92E1A" w14:textId="7CA8452E" w:rsidR="00D30CEA" w:rsidRPr="00247740" w:rsidDel="002214A7" w:rsidRDefault="00D30CEA" w:rsidP="00A62273">
            <w:pPr>
              <w:rPr>
                <w:del w:id="3638" w:author="S3G_Reference_Citation_Sequence" w:date="2023-04-24T14:15:00Z"/>
                <w:sz w:val="16"/>
                <w:szCs w:val="16"/>
              </w:rPr>
            </w:pPr>
            <w:del w:id="3639" w:author="S3G_Reference_Citation_Sequence" w:date="2023-04-24T14:15:00Z">
              <w:r w:rsidRPr="00F81260" w:rsidDel="002214A7">
                <w:rPr>
                  <w:sz w:val="16"/>
                  <w:szCs w:val="16"/>
                </w:rPr>
                <w:delText>Cigarettes per day</w:delText>
              </w:r>
            </w:del>
          </w:p>
        </w:tc>
        <w:tc>
          <w:tcPr>
            <w:tcW w:w="3318" w:type="dxa"/>
            <w:shd w:val="clear" w:color="auto" w:fill="auto"/>
          </w:tcPr>
          <w:p w14:paraId="7B5A6014" w14:textId="69AAFEBA" w:rsidR="00D30CEA" w:rsidRPr="000B2CFA" w:rsidDel="002214A7" w:rsidRDefault="00D30CEA" w:rsidP="00A62273">
            <w:pPr>
              <w:rPr>
                <w:del w:id="3640" w:author="S3G_Reference_Citation_Sequence" w:date="2023-04-24T14:15:00Z"/>
                <w:sz w:val="16"/>
                <w:szCs w:val="16"/>
              </w:rPr>
            </w:pPr>
            <w:del w:id="3641" w:author="S3G_Reference_Citation_Sequence" w:date="2023-04-24T14:15:00Z">
              <w:r w:rsidDel="002214A7">
                <w:rPr>
                  <w:sz w:val="16"/>
                  <w:szCs w:val="16"/>
                </w:rPr>
                <w:delText>MD:</w:delText>
              </w:r>
              <w:r w:rsidRPr="00F81260" w:rsidDel="002214A7">
                <w:rPr>
                  <w:sz w:val="16"/>
                  <w:szCs w:val="16"/>
                </w:rPr>
                <w:delText xml:space="preserve"> -0.5</w:delText>
              </w:r>
              <w:r w:rsidDel="002214A7">
                <w:rPr>
                  <w:sz w:val="16"/>
                  <w:szCs w:val="16"/>
                </w:rPr>
                <w:delText xml:space="preserve">, 95% CI </w:delText>
              </w:r>
              <w:r w:rsidRPr="00F81260" w:rsidDel="002214A7">
                <w:rPr>
                  <w:sz w:val="16"/>
                  <w:szCs w:val="16"/>
                </w:rPr>
                <w:delText>-2.2</w:delText>
              </w:r>
              <w:r w:rsidDel="002214A7">
                <w:rPr>
                  <w:sz w:val="16"/>
                  <w:szCs w:val="16"/>
                </w:rPr>
                <w:delText>,</w:delText>
              </w:r>
              <w:r w:rsidRPr="00F81260" w:rsidDel="002214A7">
                <w:rPr>
                  <w:sz w:val="16"/>
                  <w:szCs w:val="16"/>
                </w:rPr>
                <w:delText xml:space="preserve"> 1.2</w:delText>
              </w:r>
            </w:del>
          </w:p>
        </w:tc>
        <w:tc>
          <w:tcPr>
            <w:tcW w:w="793" w:type="dxa"/>
            <w:gridSpan w:val="2"/>
            <w:shd w:val="clear" w:color="auto" w:fill="auto"/>
          </w:tcPr>
          <w:p w14:paraId="5524C7CA" w14:textId="3CDA1D29" w:rsidR="00D30CEA" w:rsidRPr="00247740" w:rsidDel="002214A7" w:rsidRDefault="00D30CEA" w:rsidP="00A62273">
            <w:pPr>
              <w:rPr>
                <w:del w:id="3642" w:author="S3G_Reference_Citation_Sequence" w:date="2023-04-24T14:15:00Z"/>
                <w:sz w:val="16"/>
                <w:szCs w:val="16"/>
              </w:rPr>
            </w:pPr>
            <w:del w:id="3643" w:author="S3G_Reference_Citation_Sequence" w:date="2023-04-24T14:15:00Z">
              <w:r w:rsidRPr="001E6D14" w:rsidDel="002214A7">
                <w:rPr>
                  <w:bCs/>
                  <w:sz w:val="16"/>
                  <w:szCs w:val="16"/>
                  <w:lang w:val="en"/>
                </w:rPr>
                <w:delText>11/13</w:delText>
              </w:r>
            </w:del>
          </w:p>
        </w:tc>
      </w:tr>
      <w:tr w:rsidR="00D30CEA" w:rsidRPr="00247740" w:rsidDel="002214A7" w14:paraId="1F49B9EC" w14:textId="682D68EB" w:rsidTr="00A66C84">
        <w:trPr>
          <w:trHeight w:val="555"/>
          <w:del w:id="3644" w:author="S3G_Reference_Citation_Sequence" w:date="2023-04-24T14:15:00Z"/>
        </w:trPr>
        <w:tc>
          <w:tcPr>
            <w:tcW w:w="1129" w:type="dxa"/>
          </w:tcPr>
          <w:p w14:paraId="5C63C483" w14:textId="6221F282" w:rsidR="00D30CEA" w:rsidDel="002214A7" w:rsidRDefault="00D30CEA" w:rsidP="00A62273">
            <w:pPr>
              <w:rPr>
                <w:del w:id="3645" w:author="S3G_Reference_Citation_Sequence" w:date="2023-04-24T14:15:00Z"/>
                <w:b/>
                <w:bCs/>
                <w:sz w:val="16"/>
                <w:szCs w:val="16"/>
              </w:rPr>
            </w:pPr>
            <w:del w:id="3646" w:author="S3G_Reference_Citation_Sequence" w:date="2023-04-24T14:15:00Z">
              <w:r w:rsidDel="002214A7">
                <w:rPr>
                  <w:b/>
                  <w:bCs/>
                  <w:sz w:val="16"/>
                  <w:szCs w:val="16"/>
                </w:rPr>
                <w:delText>Mercer 2019</w:delText>
              </w:r>
            </w:del>
          </w:p>
        </w:tc>
        <w:tc>
          <w:tcPr>
            <w:tcW w:w="4395" w:type="dxa"/>
          </w:tcPr>
          <w:p w14:paraId="33BCC56D" w14:textId="0C0F6EBC" w:rsidR="00782BA2" w:rsidDel="002214A7" w:rsidRDefault="00782BA2" w:rsidP="00782BA2">
            <w:pPr>
              <w:rPr>
                <w:del w:id="3647" w:author="S3G_Reference_Citation_Sequence" w:date="2023-04-24T14:15:00Z"/>
                <w:rFonts w:eastAsia="Times New Roman" w:cstheme="minorHAnsi"/>
                <w:color w:val="000000" w:themeColor="text1"/>
                <w:sz w:val="16"/>
                <w:szCs w:val="16"/>
              </w:rPr>
            </w:pPr>
            <w:del w:id="3648" w:author="S3G_Reference_Citation_Sequence" w:date="2023-04-24T14:15:00Z">
              <w:r w:rsidRPr="00246BE4" w:rsidDel="002214A7">
                <w:rPr>
                  <w:rFonts w:eastAsia="Times New Roman" w:cstheme="minorHAnsi"/>
                  <w:color w:val="000000" w:themeColor="text1"/>
                  <w:sz w:val="16"/>
                  <w:szCs w:val="16"/>
                </w:rPr>
                <w:delText xml:space="preserve">I: </w:delText>
              </w:r>
              <w:r w:rsidRPr="00196191" w:rsidDel="002214A7">
                <w:rPr>
                  <w:sz w:val="16"/>
                  <w:szCs w:val="16"/>
                </w:rPr>
                <w:delText xml:space="preserve">Community Links Practitioner </w:delText>
              </w:r>
              <w:r w:rsidDel="002214A7">
                <w:rPr>
                  <w:sz w:val="16"/>
                  <w:szCs w:val="16"/>
                </w:rPr>
                <w:delText>intervention including assessing patient needs, linking to community organizations and if necessary, providing support to ensure attendance.</w:delText>
              </w:r>
            </w:del>
          </w:p>
          <w:p w14:paraId="39203F02" w14:textId="605040C0" w:rsidR="00D30CEA" w:rsidRPr="00BF4148" w:rsidDel="002214A7" w:rsidRDefault="00D30CEA" w:rsidP="00A62273">
            <w:pPr>
              <w:rPr>
                <w:del w:id="3649" w:author="S3G_Reference_Citation_Sequence" w:date="2023-04-24T14:15:00Z"/>
                <w:sz w:val="16"/>
                <w:szCs w:val="16"/>
              </w:rPr>
            </w:pPr>
            <w:del w:id="3650"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tcPr>
          <w:p w14:paraId="251E0BF7" w14:textId="46F5E051" w:rsidR="00D30CEA" w:rsidRPr="00247740" w:rsidDel="002214A7" w:rsidRDefault="00D30CEA" w:rsidP="00A62273">
            <w:pPr>
              <w:rPr>
                <w:del w:id="3651" w:author="S3G_Reference_Citation_Sequence" w:date="2023-04-24T14:15:00Z"/>
                <w:sz w:val="16"/>
                <w:szCs w:val="16"/>
              </w:rPr>
            </w:pPr>
            <w:del w:id="3652" w:author="S3G_Reference_Citation_Sequence" w:date="2023-04-24T14:15:00Z">
              <w:r w:rsidDel="002214A7">
                <w:rPr>
                  <w:sz w:val="16"/>
                  <w:szCs w:val="16"/>
                </w:rPr>
                <w:delText>Exercise level (Self-reported, unit NR)</w:delText>
              </w:r>
            </w:del>
          </w:p>
        </w:tc>
        <w:tc>
          <w:tcPr>
            <w:tcW w:w="3318" w:type="dxa"/>
            <w:shd w:val="clear" w:color="auto" w:fill="auto"/>
          </w:tcPr>
          <w:p w14:paraId="0CBDCD36" w14:textId="41B33D83" w:rsidR="00D30CEA" w:rsidRPr="000B2CFA" w:rsidDel="002214A7" w:rsidRDefault="00D30CEA" w:rsidP="00A62273">
            <w:pPr>
              <w:rPr>
                <w:del w:id="3653" w:author="S3G_Reference_Citation_Sequence" w:date="2023-04-24T14:15:00Z"/>
                <w:sz w:val="16"/>
                <w:szCs w:val="16"/>
              </w:rPr>
            </w:pPr>
            <w:del w:id="3654" w:author="S3G_Reference_Citation_Sequence" w:date="2023-04-24T14:15:00Z">
              <w:r w:rsidDel="002214A7">
                <w:rPr>
                  <w:sz w:val="16"/>
                  <w:szCs w:val="16"/>
                </w:rPr>
                <w:delText>Adjusted MD</w:delText>
              </w:r>
              <w:r w:rsidRPr="008C011F" w:rsidDel="002214A7">
                <w:rPr>
                  <w:sz w:val="16"/>
                  <w:szCs w:val="16"/>
                </w:rPr>
                <w:delText>: 0.12</w:delText>
              </w:r>
              <w:r w:rsidDel="002214A7">
                <w:rPr>
                  <w:sz w:val="16"/>
                  <w:szCs w:val="16"/>
                </w:rPr>
                <w:delText>, 95% CI</w:delText>
              </w:r>
              <w:r w:rsidRPr="008C011F" w:rsidDel="002214A7">
                <w:rPr>
                  <w:sz w:val="16"/>
                  <w:szCs w:val="16"/>
                </w:rPr>
                <w:delText xml:space="preserve"> –0.06</w:delText>
              </w:r>
              <w:r w:rsidDel="002214A7">
                <w:rPr>
                  <w:sz w:val="16"/>
                  <w:szCs w:val="16"/>
                </w:rPr>
                <w:delText xml:space="preserve">, </w:delText>
              </w:r>
              <w:r w:rsidRPr="008C011F" w:rsidDel="002214A7">
                <w:rPr>
                  <w:sz w:val="16"/>
                  <w:szCs w:val="16"/>
                </w:rPr>
                <w:delText>0.3</w:delText>
              </w:r>
              <w:r w:rsidRPr="008C011F" w:rsidDel="002214A7">
                <w:rPr>
                  <w:sz w:val="16"/>
                  <w:szCs w:val="16"/>
                </w:rPr>
                <w:br/>
              </w:r>
            </w:del>
          </w:p>
        </w:tc>
        <w:tc>
          <w:tcPr>
            <w:tcW w:w="793" w:type="dxa"/>
            <w:gridSpan w:val="2"/>
            <w:shd w:val="clear" w:color="auto" w:fill="auto"/>
          </w:tcPr>
          <w:p w14:paraId="68765938" w14:textId="32EA78EA" w:rsidR="00D30CEA" w:rsidRPr="00247740" w:rsidDel="002214A7" w:rsidRDefault="00D30CEA" w:rsidP="00A62273">
            <w:pPr>
              <w:rPr>
                <w:del w:id="3655" w:author="S3G_Reference_Citation_Sequence" w:date="2023-04-24T14:15:00Z"/>
                <w:sz w:val="16"/>
                <w:szCs w:val="16"/>
              </w:rPr>
            </w:pPr>
            <w:del w:id="3656" w:author="S3G_Reference_Citation_Sequence" w:date="2023-04-24T14:15:00Z">
              <w:r w:rsidRPr="00A60E65" w:rsidDel="002214A7">
                <w:rPr>
                  <w:bCs/>
                  <w:sz w:val="16"/>
                  <w:szCs w:val="16"/>
                  <w:lang w:val="en"/>
                </w:rPr>
                <w:delText>5/13</w:delText>
              </w:r>
            </w:del>
          </w:p>
        </w:tc>
      </w:tr>
      <w:tr w:rsidR="00D30CEA" w:rsidRPr="00247740" w:rsidDel="002214A7" w14:paraId="548CFA81" w14:textId="2C78A87E" w:rsidTr="00A66C84">
        <w:trPr>
          <w:trHeight w:val="251"/>
          <w:del w:id="3657" w:author="S3G_Reference_Citation_Sequence" w:date="2023-04-24T14:15:00Z"/>
        </w:trPr>
        <w:tc>
          <w:tcPr>
            <w:tcW w:w="1129" w:type="dxa"/>
            <w:vMerge w:val="restart"/>
          </w:tcPr>
          <w:p w14:paraId="6A6E60E2" w14:textId="0CE66016" w:rsidR="00D30CEA" w:rsidDel="002214A7" w:rsidRDefault="00D30CEA" w:rsidP="00A62273">
            <w:pPr>
              <w:rPr>
                <w:del w:id="3658" w:author="S3G_Reference_Citation_Sequence" w:date="2023-04-24T14:15:00Z"/>
                <w:b/>
                <w:bCs/>
                <w:sz w:val="16"/>
                <w:szCs w:val="16"/>
              </w:rPr>
            </w:pPr>
            <w:del w:id="3659" w:author="S3G_Reference_Citation_Sequence" w:date="2023-04-24T14:15:00Z">
              <w:r w:rsidDel="002214A7">
                <w:rPr>
                  <w:b/>
                  <w:bCs/>
                  <w:sz w:val="16"/>
                  <w:szCs w:val="16"/>
                </w:rPr>
                <w:delText>Pescheny 2019</w:delText>
              </w:r>
            </w:del>
          </w:p>
        </w:tc>
        <w:tc>
          <w:tcPr>
            <w:tcW w:w="4395" w:type="dxa"/>
            <w:vMerge w:val="restart"/>
          </w:tcPr>
          <w:p w14:paraId="367F2FD7" w14:textId="7B6C6D00" w:rsidR="00782BA2" w:rsidRPr="00246BE4" w:rsidDel="002214A7" w:rsidRDefault="00782BA2" w:rsidP="00782BA2">
            <w:pPr>
              <w:rPr>
                <w:del w:id="3660" w:author="S3G_Reference_Citation_Sequence" w:date="2023-04-24T14:15:00Z"/>
                <w:rFonts w:eastAsia="Times New Roman" w:cstheme="minorHAnsi"/>
                <w:color w:val="000000" w:themeColor="text1"/>
                <w:sz w:val="16"/>
                <w:szCs w:val="16"/>
              </w:rPr>
            </w:pPr>
            <w:del w:id="3661" w:author="S3G_Reference_Citation_Sequence" w:date="2023-04-24T14:15:00Z">
              <w:r w:rsidRPr="00246BE4" w:rsidDel="002214A7">
                <w:rPr>
                  <w:rFonts w:eastAsia="Times New Roman" w:cstheme="minorHAnsi"/>
                  <w:color w:val="000000" w:themeColor="text1"/>
                  <w:sz w:val="16"/>
                  <w:szCs w:val="16"/>
                </w:rPr>
                <w:delText xml:space="preserve">I: </w:delText>
              </w:r>
              <w:r w:rsidRPr="00A84B64" w:rsidDel="002214A7">
                <w:rPr>
                  <w:sz w:val="16"/>
                  <w:szCs w:val="16"/>
                </w:rPr>
                <w:delText>Social prescribing</w:delText>
              </w:r>
              <w:r w:rsidDel="002214A7">
                <w:rPr>
                  <w:sz w:val="16"/>
                  <w:szCs w:val="16"/>
                </w:rPr>
                <w:delText xml:space="preserve"> service led by trained non-clinicians that </w:delText>
              </w:r>
              <w:r w:rsidRPr="00A84B64" w:rsidDel="002214A7">
                <w:rPr>
                  <w:sz w:val="16"/>
                  <w:szCs w:val="16"/>
                </w:rPr>
                <w:delText>link</w:delText>
              </w:r>
              <w:r w:rsidDel="002214A7">
                <w:rPr>
                  <w:sz w:val="16"/>
                  <w:szCs w:val="16"/>
                </w:rPr>
                <w:delText>ed</w:delText>
              </w:r>
              <w:r w:rsidRPr="00A84B64" w:rsidDel="002214A7">
                <w:rPr>
                  <w:sz w:val="16"/>
                  <w:szCs w:val="16"/>
                </w:rPr>
                <w:delText xml:space="preserve"> patients in primary care with sources</w:delText>
              </w:r>
              <w:r w:rsidDel="002214A7">
                <w:rPr>
                  <w:sz w:val="16"/>
                  <w:szCs w:val="16"/>
                </w:rPr>
                <w:delText xml:space="preserve"> </w:delText>
              </w:r>
              <w:r w:rsidRPr="00A84B64" w:rsidDel="002214A7">
                <w:rPr>
                  <w:sz w:val="16"/>
                  <w:szCs w:val="16"/>
                </w:rPr>
                <w:delText>of support within the community sector to improve their health, well-being, and care experience</w:delText>
              </w:r>
              <w:r w:rsidDel="002214A7">
                <w:rPr>
                  <w:sz w:val="16"/>
                  <w:szCs w:val="16"/>
                </w:rPr>
                <w:delText>.</w:delText>
              </w:r>
            </w:del>
          </w:p>
          <w:p w14:paraId="1A74CC5A" w14:textId="7B81D65D" w:rsidR="00D30CEA" w:rsidRPr="00BF4148" w:rsidDel="002214A7" w:rsidRDefault="00782BA2" w:rsidP="00782BA2">
            <w:pPr>
              <w:rPr>
                <w:del w:id="3662" w:author="S3G_Reference_Citation_Sequence" w:date="2023-04-24T14:15:00Z"/>
                <w:sz w:val="16"/>
                <w:szCs w:val="16"/>
              </w:rPr>
            </w:pPr>
            <w:del w:id="3663"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rFonts w:eastAsia="Times New Roman" w:cstheme="minorHAnsi"/>
                  <w:color w:val="000000" w:themeColor="text1"/>
                  <w:sz w:val="16"/>
                  <w:szCs w:val="16"/>
                </w:rPr>
                <w:delText>Baseline</w:delText>
              </w:r>
            </w:del>
          </w:p>
        </w:tc>
        <w:tc>
          <w:tcPr>
            <w:tcW w:w="4819" w:type="dxa"/>
            <w:vMerge w:val="restart"/>
          </w:tcPr>
          <w:p w14:paraId="0DD052D8" w14:textId="6F7BEAA4" w:rsidR="00D30CEA" w:rsidRPr="00247740" w:rsidDel="002214A7" w:rsidRDefault="00D30CEA" w:rsidP="00A62273">
            <w:pPr>
              <w:rPr>
                <w:del w:id="3664" w:author="S3G_Reference_Citation_Sequence" w:date="2023-04-24T14:15:00Z"/>
                <w:sz w:val="16"/>
                <w:szCs w:val="16"/>
              </w:rPr>
            </w:pPr>
            <w:del w:id="3665" w:author="S3G_Reference_Citation_Sequence" w:date="2023-04-24T14:15:00Z">
              <w:r w:rsidDel="002214A7">
                <w:rPr>
                  <w:sz w:val="16"/>
                  <w:szCs w:val="16"/>
                </w:rPr>
                <w:delText>Physical activity (International Physical Activity Questionnaire)</w:delText>
              </w:r>
            </w:del>
          </w:p>
        </w:tc>
        <w:tc>
          <w:tcPr>
            <w:tcW w:w="3318" w:type="dxa"/>
            <w:shd w:val="clear" w:color="auto" w:fill="auto"/>
          </w:tcPr>
          <w:p w14:paraId="0C06DA26" w14:textId="226B70F7" w:rsidR="00D30CEA" w:rsidRPr="00F77DF0" w:rsidDel="002214A7" w:rsidRDefault="00D30CEA" w:rsidP="00A62273">
            <w:pPr>
              <w:rPr>
                <w:del w:id="3666" w:author="S3G_Reference_Citation_Sequence" w:date="2023-04-24T14:15:00Z"/>
                <w:b/>
                <w:bCs/>
                <w:sz w:val="16"/>
                <w:szCs w:val="16"/>
              </w:rPr>
            </w:pPr>
            <w:del w:id="3667" w:author="S3G_Reference_Citation_Sequence" w:date="2023-04-24T14:15:00Z">
              <w:r w:rsidRPr="00F77DF0" w:rsidDel="002214A7">
                <w:rPr>
                  <w:b/>
                  <w:bCs/>
                  <w:sz w:val="16"/>
                  <w:szCs w:val="16"/>
                </w:rPr>
                <w:delText xml:space="preserve">Total MET (min/week): Mean +56.3%, 95% PPI 54.77%, 57.69% </w:delText>
              </w:r>
            </w:del>
          </w:p>
        </w:tc>
        <w:tc>
          <w:tcPr>
            <w:tcW w:w="793" w:type="dxa"/>
            <w:gridSpan w:val="2"/>
            <w:vMerge w:val="restart"/>
            <w:shd w:val="clear" w:color="auto" w:fill="auto"/>
          </w:tcPr>
          <w:p w14:paraId="7DEBA7B0" w14:textId="46C91D5F" w:rsidR="00D30CEA" w:rsidRPr="00D50AF9" w:rsidDel="002214A7" w:rsidRDefault="00D30CEA" w:rsidP="00A62273">
            <w:pPr>
              <w:rPr>
                <w:del w:id="3668" w:author="S3G_Reference_Citation_Sequence" w:date="2023-04-24T14:15:00Z"/>
                <w:bCs/>
                <w:sz w:val="16"/>
                <w:szCs w:val="16"/>
              </w:rPr>
            </w:pPr>
            <w:del w:id="3669" w:author="S3G_Reference_Citation_Sequence" w:date="2023-04-24T14:15:00Z">
              <w:r w:rsidRPr="00D50AF9" w:rsidDel="002214A7">
                <w:rPr>
                  <w:bCs/>
                  <w:sz w:val="16"/>
                  <w:szCs w:val="16"/>
                  <w:lang w:val="en"/>
                </w:rPr>
                <w:delText>5/9</w:delText>
              </w:r>
            </w:del>
          </w:p>
        </w:tc>
      </w:tr>
      <w:tr w:rsidR="00D30CEA" w:rsidRPr="00247740" w:rsidDel="002214A7" w14:paraId="0CC1FF62" w14:textId="53EB6AD7" w:rsidTr="00A66C84">
        <w:trPr>
          <w:trHeight w:val="257"/>
          <w:del w:id="3670" w:author="S3G_Reference_Citation_Sequence" w:date="2023-04-24T14:15:00Z"/>
        </w:trPr>
        <w:tc>
          <w:tcPr>
            <w:tcW w:w="1129" w:type="dxa"/>
            <w:vMerge/>
          </w:tcPr>
          <w:p w14:paraId="3F731289" w14:textId="2BE4C197" w:rsidR="00D30CEA" w:rsidDel="002214A7" w:rsidRDefault="00D30CEA" w:rsidP="00A62273">
            <w:pPr>
              <w:rPr>
                <w:del w:id="3671" w:author="S3G_Reference_Citation_Sequence" w:date="2023-04-24T14:15:00Z"/>
                <w:b/>
                <w:bCs/>
                <w:sz w:val="16"/>
                <w:szCs w:val="16"/>
              </w:rPr>
            </w:pPr>
          </w:p>
        </w:tc>
        <w:tc>
          <w:tcPr>
            <w:tcW w:w="4395" w:type="dxa"/>
            <w:vMerge/>
          </w:tcPr>
          <w:p w14:paraId="3C9AEC49" w14:textId="01E39334" w:rsidR="00D30CEA" w:rsidRPr="00246BE4" w:rsidDel="002214A7" w:rsidRDefault="00D30CEA" w:rsidP="00A62273">
            <w:pPr>
              <w:rPr>
                <w:del w:id="3672" w:author="S3G_Reference_Citation_Sequence" w:date="2023-04-24T14:15:00Z"/>
                <w:rFonts w:eastAsia="Times New Roman" w:cstheme="minorHAnsi"/>
                <w:color w:val="000000" w:themeColor="text1"/>
                <w:sz w:val="16"/>
                <w:szCs w:val="16"/>
              </w:rPr>
            </w:pPr>
          </w:p>
        </w:tc>
        <w:tc>
          <w:tcPr>
            <w:tcW w:w="4819" w:type="dxa"/>
            <w:vMerge/>
          </w:tcPr>
          <w:p w14:paraId="1E67702F" w14:textId="1292E119" w:rsidR="00D30CEA" w:rsidDel="002214A7" w:rsidRDefault="00D30CEA" w:rsidP="00A62273">
            <w:pPr>
              <w:rPr>
                <w:del w:id="3673" w:author="S3G_Reference_Citation_Sequence" w:date="2023-04-24T14:15:00Z"/>
                <w:sz w:val="16"/>
                <w:szCs w:val="16"/>
              </w:rPr>
            </w:pPr>
          </w:p>
        </w:tc>
        <w:tc>
          <w:tcPr>
            <w:tcW w:w="3318" w:type="dxa"/>
            <w:shd w:val="clear" w:color="auto" w:fill="auto"/>
          </w:tcPr>
          <w:p w14:paraId="01476F61" w14:textId="47F58CEA" w:rsidR="00D30CEA" w:rsidRPr="00F77DF0" w:rsidDel="002214A7" w:rsidRDefault="00D30CEA" w:rsidP="00A62273">
            <w:pPr>
              <w:rPr>
                <w:del w:id="3674" w:author="S3G_Reference_Citation_Sequence" w:date="2023-04-24T14:15:00Z"/>
                <w:rStyle w:val="CommentReference"/>
                <w:b/>
                <w:bCs/>
              </w:rPr>
            </w:pPr>
            <w:del w:id="3675" w:author="S3G_Reference_Citation_Sequence" w:date="2023-04-24T14:15:00Z">
              <w:r w:rsidRPr="00F77DF0" w:rsidDel="002214A7">
                <w:rPr>
                  <w:b/>
                  <w:bCs/>
                  <w:sz w:val="16"/>
                  <w:szCs w:val="16"/>
                </w:rPr>
                <w:delText>Moderate MET (min/week): Mean +5.0%, 95% PPI 2.94%, 7.09%</w:delText>
              </w:r>
            </w:del>
          </w:p>
        </w:tc>
        <w:tc>
          <w:tcPr>
            <w:tcW w:w="793" w:type="dxa"/>
            <w:gridSpan w:val="2"/>
            <w:vMerge/>
            <w:shd w:val="clear" w:color="auto" w:fill="auto"/>
          </w:tcPr>
          <w:p w14:paraId="2C888779" w14:textId="322BC32D" w:rsidR="00D30CEA" w:rsidRPr="00247740" w:rsidDel="002214A7" w:rsidRDefault="00D30CEA" w:rsidP="00A62273">
            <w:pPr>
              <w:rPr>
                <w:del w:id="3676" w:author="S3G_Reference_Citation_Sequence" w:date="2023-04-24T14:15:00Z"/>
                <w:sz w:val="16"/>
                <w:szCs w:val="16"/>
              </w:rPr>
            </w:pPr>
          </w:p>
        </w:tc>
      </w:tr>
      <w:tr w:rsidR="00D30CEA" w:rsidRPr="00247740" w:rsidDel="002214A7" w14:paraId="78924103" w14:textId="5AD1D013" w:rsidTr="00A66C84">
        <w:trPr>
          <w:trHeight w:val="257"/>
          <w:del w:id="3677" w:author="S3G_Reference_Citation_Sequence" w:date="2023-04-24T14:15:00Z"/>
        </w:trPr>
        <w:tc>
          <w:tcPr>
            <w:tcW w:w="1129" w:type="dxa"/>
            <w:vMerge/>
          </w:tcPr>
          <w:p w14:paraId="096F0A17" w14:textId="096E9D9D" w:rsidR="00D30CEA" w:rsidDel="002214A7" w:rsidRDefault="00D30CEA" w:rsidP="00A62273">
            <w:pPr>
              <w:rPr>
                <w:del w:id="3678" w:author="S3G_Reference_Citation_Sequence" w:date="2023-04-24T14:15:00Z"/>
                <w:b/>
                <w:bCs/>
                <w:sz w:val="16"/>
                <w:szCs w:val="16"/>
              </w:rPr>
            </w:pPr>
          </w:p>
        </w:tc>
        <w:tc>
          <w:tcPr>
            <w:tcW w:w="4395" w:type="dxa"/>
            <w:vMerge/>
          </w:tcPr>
          <w:p w14:paraId="03E2C806" w14:textId="73A14BE6" w:rsidR="00D30CEA" w:rsidRPr="00246BE4" w:rsidDel="002214A7" w:rsidRDefault="00D30CEA" w:rsidP="00A62273">
            <w:pPr>
              <w:rPr>
                <w:del w:id="3679" w:author="S3G_Reference_Citation_Sequence" w:date="2023-04-24T14:15:00Z"/>
                <w:rFonts w:eastAsia="Times New Roman" w:cstheme="minorHAnsi"/>
                <w:color w:val="000000" w:themeColor="text1"/>
                <w:sz w:val="16"/>
                <w:szCs w:val="16"/>
              </w:rPr>
            </w:pPr>
          </w:p>
        </w:tc>
        <w:tc>
          <w:tcPr>
            <w:tcW w:w="4819" w:type="dxa"/>
            <w:vMerge/>
          </w:tcPr>
          <w:p w14:paraId="2E2037BB" w14:textId="0DE9BBC8" w:rsidR="00D30CEA" w:rsidDel="002214A7" w:rsidRDefault="00D30CEA" w:rsidP="00A62273">
            <w:pPr>
              <w:rPr>
                <w:del w:id="3680" w:author="S3G_Reference_Citation_Sequence" w:date="2023-04-24T14:15:00Z"/>
                <w:sz w:val="16"/>
                <w:szCs w:val="16"/>
              </w:rPr>
            </w:pPr>
          </w:p>
        </w:tc>
        <w:tc>
          <w:tcPr>
            <w:tcW w:w="3318" w:type="dxa"/>
            <w:shd w:val="clear" w:color="auto" w:fill="auto"/>
          </w:tcPr>
          <w:p w14:paraId="2506BCD7" w14:textId="25F12EC2" w:rsidR="00D30CEA" w:rsidRPr="00F77DF0" w:rsidDel="002214A7" w:rsidRDefault="00D30CEA" w:rsidP="00A62273">
            <w:pPr>
              <w:rPr>
                <w:del w:id="3681" w:author="S3G_Reference_Citation_Sequence" w:date="2023-04-24T14:15:00Z"/>
                <w:rStyle w:val="CommentReference"/>
                <w:b/>
                <w:bCs/>
              </w:rPr>
            </w:pPr>
            <w:del w:id="3682" w:author="S3G_Reference_Citation_Sequence" w:date="2023-04-24T14:15:00Z">
              <w:r w:rsidRPr="00F77DF0" w:rsidDel="002214A7">
                <w:rPr>
                  <w:b/>
                  <w:bCs/>
                  <w:sz w:val="16"/>
                  <w:szCs w:val="16"/>
                </w:rPr>
                <w:delText>Vigorous MET (min/week): Mean +107.3%, 95% PPI 98.19%, 116.20%</w:delText>
              </w:r>
            </w:del>
          </w:p>
        </w:tc>
        <w:tc>
          <w:tcPr>
            <w:tcW w:w="793" w:type="dxa"/>
            <w:gridSpan w:val="2"/>
            <w:vMerge/>
            <w:shd w:val="clear" w:color="auto" w:fill="auto"/>
          </w:tcPr>
          <w:p w14:paraId="0E875345" w14:textId="309B8F36" w:rsidR="00D30CEA" w:rsidRPr="00247740" w:rsidDel="002214A7" w:rsidRDefault="00D30CEA" w:rsidP="00A62273">
            <w:pPr>
              <w:rPr>
                <w:del w:id="3683" w:author="S3G_Reference_Citation_Sequence" w:date="2023-04-24T14:15:00Z"/>
                <w:sz w:val="16"/>
                <w:szCs w:val="16"/>
              </w:rPr>
            </w:pPr>
          </w:p>
        </w:tc>
      </w:tr>
      <w:tr w:rsidR="00D30CEA" w:rsidRPr="00247740" w:rsidDel="002214A7" w14:paraId="0DC011C6" w14:textId="07C02AE5" w:rsidTr="00A66C84">
        <w:trPr>
          <w:trHeight w:val="257"/>
          <w:del w:id="3684" w:author="S3G_Reference_Citation_Sequence" w:date="2023-04-24T14:15:00Z"/>
        </w:trPr>
        <w:tc>
          <w:tcPr>
            <w:tcW w:w="1129" w:type="dxa"/>
            <w:vMerge/>
          </w:tcPr>
          <w:p w14:paraId="1DD50877" w14:textId="3E28515A" w:rsidR="00D30CEA" w:rsidDel="002214A7" w:rsidRDefault="00D30CEA" w:rsidP="00A62273">
            <w:pPr>
              <w:rPr>
                <w:del w:id="3685" w:author="S3G_Reference_Citation_Sequence" w:date="2023-04-24T14:15:00Z"/>
                <w:b/>
                <w:bCs/>
                <w:sz w:val="16"/>
                <w:szCs w:val="16"/>
              </w:rPr>
            </w:pPr>
          </w:p>
        </w:tc>
        <w:tc>
          <w:tcPr>
            <w:tcW w:w="4395" w:type="dxa"/>
            <w:vMerge/>
          </w:tcPr>
          <w:p w14:paraId="10B27C8C" w14:textId="2BC5CB7A" w:rsidR="00D30CEA" w:rsidRPr="00246BE4" w:rsidDel="002214A7" w:rsidRDefault="00D30CEA" w:rsidP="00A62273">
            <w:pPr>
              <w:rPr>
                <w:del w:id="3686" w:author="S3G_Reference_Citation_Sequence" w:date="2023-04-24T14:15:00Z"/>
                <w:rFonts w:eastAsia="Times New Roman" w:cstheme="minorHAnsi"/>
                <w:color w:val="000000" w:themeColor="text1"/>
                <w:sz w:val="16"/>
                <w:szCs w:val="16"/>
              </w:rPr>
            </w:pPr>
          </w:p>
        </w:tc>
        <w:tc>
          <w:tcPr>
            <w:tcW w:w="4819" w:type="dxa"/>
            <w:vMerge/>
          </w:tcPr>
          <w:p w14:paraId="2A60CCFE" w14:textId="5E1BE2BB" w:rsidR="00D30CEA" w:rsidDel="002214A7" w:rsidRDefault="00D30CEA" w:rsidP="00A62273">
            <w:pPr>
              <w:rPr>
                <w:del w:id="3687" w:author="S3G_Reference_Citation_Sequence" w:date="2023-04-24T14:15:00Z"/>
                <w:sz w:val="16"/>
                <w:szCs w:val="16"/>
              </w:rPr>
            </w:pPr>
          </w:p>
        </w:tc>
        <w:tc>
          <w:tcPr>
            <w:tcW w:w="3318" w:type="dxa"/>
            <w:shd w:val="clear" w:color="auto" w:fill="auto"/>
          </w:tcPr>
          <w:p w14:paraId="58568B01" w14:textId="25514AC5" w:rsidR="00D30CEA" w:rsidDel="002214A7" w:rsidRDefault="00D30CEA" w:rsidP="00A62273">
            <w:pPr>
              <w:rPr>
                <w:del w:id="3688" w:author="S3G_Reference_Citation_Sequence" w:date="2023-04-24T14:15:00Z"/>
                <w:b/>
                <w:bCs/>
                <w:sz w:val="16"/>
                <w:szCs w:val="16"/>
              </w:rPr>
            </w:pPr>
            <w:del w:id="3689" w:author="S3G_Reference_Citation_Sequence" w:date="2023-04-24T14:15:00Z">
              <w:r w:rsidRPr="00F77DF0" w:rsidDel="002214A7">
                <w:rPr>
                  <w:b/>
                  <w:bCs/>
                  <w:sz w:val="16"/>
                  <w:szCs w:val="16"/>
                </w:rPr>
                <w:delText>Walking MET (min/week): Mean +41.7%, 95% PPI 40.31%, 43.11%</w:delText>
              </w:r>
            </w:del>
          </w:p>
          <w:p w14:paraId="54316A9C" w14:textId="3AAE3DCF" w:rsidR="00AE52F1" w:rsidDel="002214A7" w:rsidRDefault="00AE52F1" w:rsidP="00A62273">
            <w:pPr>
              <w:rPr>
                <w:del w:id="3690" w:author="S3G_Reference_Citation_Sequence" w:date="2023-04-24T14:15:00Z"/>
                <w:rStyle w:val="CommentReference"/>
                <w:b/>
                <w:bCs/>
              </w:rPr>
            </w:pPr>
          </w:p>
          <w:p w14:paraId="07521878" w14:textId="49860AA9" w:rsidR="00AE52F1" w:rsidDel="002214A7" w:rsidRDefault="00AE52F1" w:rsidP="00A62273">
            <w:pPr>
              <w:rPr>
                <w:del w:id="3691" w:author="S3G_Reference_Citation_Sequence" w:date="2023-04-24T14:15:00Z"/>
                <w:rStyle w:val="CommentReference"/>
              </w:rPr>
            </w:pPr>
          </w:p>
          <w:p w14:paraId="5EA506B6" w14:textId="3653D4C7" w:rsidR="00AE52F1" w:rsidRPr="00F77DF0" w:rsidDel="002214A7" w:rsidRDefault="00AE52F1" w:rsidP="00A62273">
            <w:pPr>
              <w:rPr>
                <w:del w:id="3692" w:author="S3G_Reference_Citation_Sequence" w:date="2023-04-24T14:15:00Z"/>
                <w:rStyle w:val="CommentReference"/>
                <w:b/>
                <w:bCs/>
              </w:rPr>
            </w:pPr>
          </w:p>
        </w:tc>
        <w:tc>
          <w:tcPr>
            <w:tcW w:w="793" w:type="dxa"/>
            <w:gridSpan w:val="2"/>
            <w:vMerge/>
            <w:shd w:val="clear" w:color="auto" w:fill="auto"/>
          </w:tcPr>
          <w:p w14:paraId="7BFF572B" w14:textId="4916B8E6" w:rsidR="00D30CEA" w:rsidRPr="00247740" w:rsidDel="002214A7" w:rsidRDefault="00D30CEA" w:rsidP="00A62273">
            <w:pPr>
              <w:rPr>
                <w:del w:id="3693" w:author="S3G_Reference_Citation_Sequence" w:date="2023-04-24T14:15:00Z"/>
                <w:sz w:val="16"/>
                <w:szCs w:val="16"/>
              </w:rPr>
            </w:pPr>
          </w:p>
        </w:tc>
      </w:tr>
      <w:tr w:rsidR="00D30CEA" w:rsidRPr="00247740" w:rsidDel="002214A7" w14:paraId="2879D52E" w14:textId="06921788" w:rsidTr="00A66C84">
        <w:trPr>
          <w:trHeight w:val="151"/>
          <w:del w:id="3694" w:author="S3G_Reference_Citation_Sequence" w:date="2023-04-24T14:15:00Z"/>
        </w:trPr>
        <w:tc>
          <w:tcPr>
            <w:tcW w:w="14454" w:type="dxa"/>
            <w:gridSpan w:val="6"/>
            <w:shd w:val="clear" w:color="auto" w:fill="E7E6E6" w:themeFill="background2"/>
          </w:tcPr>
          <w:p w14:paraId="5F71B6AC" w14:textId="20917068" w:rsidR="00D30CEA" w:rsidRPr="00FC1109" w:rsidDel="002214A7" w:rsidRDefault="00D30CEA" w:rsidP="00A62273">
            <w:pPr>
              <w:rPr>
                <w:del w:id="3695" w:author="S3G_Reference_Citation_Sequence" w:date="2023-04-24T14:15:00Z"/>
                <w:b/>
                <w:bCs/>
                <w:sz w:val="16"/>
                <w:szCs w:val="16"/>
              </w:rPr>
            </w:pPr>
            <w:del w:id="3696" w:author="S3G_Reference_Citation_Sequence" w:date="2023-04-24T14:15:00Z">
              <w:r w:rsidDel="002214A7">
                <w:rPr>
                  <w:b/>
                  <w:bCs/>
                  <w:sz w:val="16"/>
                  <w:szCs w:val="16"/>
                </w:rPr>
                <w:delText>Health professional</w:delText>
              </w:r>
              <w:r w:rsidR="001F7354" w:rsidDel="002214A7">
                <w:rPr>
                  <w:b/>
                  <w:bCs/>
                  <w:sz w:val="16"/>
                  <w:szCs w:val="16"/>
                </w:rPr>
                <w:delText>-led</w:delText>
              </w:r>
              <w:r w:rsidDel="002214A7">
                <w:rPr>
                  <w:b/>
                  <w:bCs/>
                  <w:sz w:val="16"/>
                  <w:szCs w:val="16"/>
                </w:rPr>
                <w:delText xml:space="preserve"> system navigation model</w:delText>
              </w:r>
            </w:del>
          </w:p>
        </w:tc>
      </w:tr>
      <w:tr w:rsidR="00D30CEA" w:rsidRPr="00247740" w:rsidDel="002214A7" w14:paraId="63A76E88" w14:textId="257F44A1" w:rsidTr="00A66C84">
        <w:trPr>
          <w:trHeight w:val="555"/>
          <w:del w:id="3697" w:author="S3G_Reference_Citation_Sequence" w:date="2023-04-24T14:15:00Z"/>
        </w:trPr>
        <w:tc>
          <w:tcPr>
            <w:tcW w:w="1129" w:type="dxa"/>
          </w:tcPr>
          <w:p w14:paraId="64F40061" w14:textId="0CD41787" w:rsidR="00D30CEA" w:rsidRPr="00247740" w:rsidDel="002214A7" w:rsidRDefault="00D30CEA" w:rsidP="00A62273">
            <w:pPr>
              <w:rPr>
                <w:del w:id="3698" w:author="S3G_Reference_Citation_Sequence" w:date="2023-04-24T14:15:00Z"/>
                <w:b/>
                <w:bCs/>
                <w:sz w:val="16"/>
                <w:szCs w:val="16"/>
              </w:rPr>
            </w:pPr>
            <w:del w:id="3699" w:author="S3G_Reference_Citation_Sequence" w:date="2023-04-24T14:15:00Z">
              <w:r w:rsidDel="002214A7">
                <w:rPr>
                  <w:b/>
                  <w:bCs/>
                  <w:sz w:val="16"/>
                  <w:szCs w:val="16"/>
                </w:rPr>
                <w:delText>Franse 2018</w:delText>
              </w:r>
            </w:del>
          </w:p>
        </w:tc>
        <w:tc>
          <w:tcPr>
            <w:tcW w:w="4395" w:type="dxa"/>
          </w:tcPr>
          <w:p w14:paraId="3C5ED0E6" w14:textId="261EEA9E" w:rsidR="00782BA2" w:rsidDel="002214A7" w:rsidRDefault="00782BA2" w:rsidP="00782BA2">
            <w:pPr>
              <w:rPr>
                <w:del w:id="3700" w:author="S3G_Reference_Citation_Sequence" w:date="2023-04-24T14:15:00Z"/>
                <w:rFonts w:eastAsia="Times New Roman" w:cstheme="minorHAnsi"/>
                <w:color w:val="000000" w:themeColor="text1"/>
                <w:sz w:val="16"/>
                <w:szCs w:val="16"/>
              </w:rPr>
            </w:pPr>
            <w:del w:id="3701"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Care coordinator-led (variable by setting including social worker, nurse, nurse practitioner, physician assistant) Urban Health Centres Europe approach, including health</w:delText>
              </w:r>
              <w:r w:rsidRPr="00196191" w:rsidDel="002214A7">
                <w:rPr>
                  <w:sz w:val="16"/>
                  <w:szCs w:val="16"/>
                </w:rPr>
                <w:delText xml:space="preserve"> assessment</w:delText>
              </w:r>
              <w:r w:rsidDel="002214A7">
                <w:rPr>
                  <w:sz w:val="16"/>
                  <w:szCs w:val="16"/>
                </w:rPr>
                <w:delText xml:space="preserve">, shared decision making in </w:delText>
              </w:r>
              <w:r w:rsidRPr="00196191" w:rsidDel="002214A7">
                <w:rPr>
                  <w:sz w:val="16"/>
                  <w:szCs w:val="16"/>
                </w:rPr>
                <w:delText>development of care plan</w:delText>
              </w:r>
              <w:r w:rsidDel="002214A7">
                <w:rPr>
                  <w:sz w:val="16"/>
                  <w:szCs w:val="16"/>
                </w:rPr>
                <w:delText xml:space="preserve"> and </w:delText>
              </w:r>
              <w:r w:rsidRPr="00196191" w:rsidDel="002214A7">
                <w:rPr>
                  <w:sz w:val="16"/>
                  <w:szCs w:val="16"/>
                </w:rPr>
                <w:delText>referr</w:delText>
              </w:r>
              <w:r w:rsidDel="002214A7">
                <w:rPr>
                  <w:sz w:val="16"/>
                  <w:szCs w:val="16"/>
                </w:rPr>
                <w:delText>al</w:delText>
              </w:r>
              <w:r w:rsidRPr="00196191" w:rsidDel="002214A7">
                <w:rPr>
                  <w:sz w:val="16"/>
                  <w:szCs w:val="16"/>
                </w:rPr>
                <w:delText xml:space="preserve"> to </w:delText>
              </w:r>
              <w:r w:rsidDel="002214A7">
                <w:rPr>
                  <w:sz w:val="16"/>
                  <w:szCs w:val="16"/>
                </w:rPr>
                <w:delText>appropriate</w:delText>
              </w:r>
              <w:r w:rsidRPr="00196191" w:rsidDel="002214A7">
                <w:rPr>
                  <w:sz w:val="16"/>
                  <w:szCs w:val="16"/>
                </w:rPr>
                <w:delText xml:space="preserve"> care</w:delText>
              </w:r>
              <w:r w:rsidDel="002214A7">
                <w:rPr>
                  <w:sz w:val="16"/>
                  <w:szCs w:val="16"/>
                </w:rPr>
                <w:delText xml:space="preserve"> </w:delText>
              </w:r>
              <w:r w:rsidRPr="00196191" w:rsidDel="002214A7">
                <w:rPr>
                  <w:sz w:val="16"/>
                  <w:szCs w:val="16"/>
                </w:rPr>
                <w:delText xml:space="preserve">pathways </w:delText>
              </w:r>
              <w:r w:rsidDel="002214A7">
                <w:rPr>
                  <w:sz w:val="16"/>
                  <w:szCs w:val="16"/>
                </w:rPr>
                <w:delText>including health and social services.</w:delText>
              </w:r>
            </w:del>
          </w:p>
          <w:p w14:paraId="6D935910" w14:textId="5107626C" w:rsidR="00D30CEA" w:rsidDel="002214A7" w:rsidRDefault="00D30CEA" w:rsidP="00A62273">
            <w:pPr>
              <w:rPr>
                <w:del w:id="3702" w:author="S3G_Reference_Citation_Sequence" w:date="2023-04-24T14:15:00Z"/>
                <w:sz w:val="16"/>
                <w:szCs w:val="16"/>
              </w:rPr>
            </w:pPr>
            <w:del w:id="3703"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tcPr>
          <w:p w14:paraId="48CCAD14" w14:textId="57228306" w:rsidR="00D30CEA" w:rsidRPr="00CB4746" w:rsidDel="002214A7" w:rsidRDefault="00D30CEA" w:rsidP="00A62273">
            <w:pPr>
              <w:rPr>
                <w:del w:id="3704" w:author="S3G_Reference_Citation_Sequence" w:date="2023-04-24T14:15:00Z"/>
                <w:sz w:val="16"/>
                <w:szCs w:val="16"/>
              </w:rPr>
            </w:pPr>
            <w:del w:id="3705" w:author="S3G_Reference_Citation_Sequence" w:date="2023-04-24T14:15:00Z">
              <w:r w:rsidDel="002214A7">
                <w:rPr>
                  <w:sz w:val="16"/>
                  <w:szCs w:val="16"/>
                </w:rPr>
                <w:delText xml:space="preserve">Healthy lifestyle (No smoking, no drinking, and exercise &gt; 1 times per week), </w:delText>
              </w:r>
              <w:r w:rsidDel="002214A7">
                <w:rPr>
                  <w:i/>
                  <w:iCs/>
                  <w:sz w:val="16"/>
                  <w:szCs w:val="16"/>
                </w:rPr>
                <w:delText>I vs. C</w:delText>
              </w:r>
            </w:del>
          </w:p>
        </w:tc>
        <w:tc>
          <w:tcPr>
            <w:tcW w:w="3402" w:type="dxa"/>
            <w:gridSpan w:val="2"/>
            <w:shd w:val="clear" w:color="auto" w:fill="auto"/>
          </w:tcPr>
          <w:p w14:paraId="6F18B241" w14:textId="42E5A3F5" w:rsidR="00D30CEA" w:rsidDel="002214A7" w:rsidRDefault="00D30CEA" w:rsidP="00A62273">
            <w:pPr>
              <w:rPr>
                <w:del w:id="3706" w:author="S3G_Reference_Citation_Sequence" w:date="2023-04-24T14:15:00Z"/>
                <w:sz w:val="16"/>
                <w:szCs w:val="16"/>
              </w:rPr>
            </w:pPr>
            <w:del w:id="3707" w:author="S3G_Reference_Citation_Sequence" w:date="2023-04-24T14:15:00Z">
              <w:r w:rsidRPr="00F81260" w:rsidDel="002214A7">
                <w:rPr>
                  <w:sz w:val="16"/>
                  <w:szCs w:val="16"/>
                </w:rPr>
                <w:delText>OR 0.96</w:delText>
              </w:r>
              <w:r w:rsidDel="002214A7">
                <w:rPr>
                  <w:sz w:val="16"/>
                  <w:szCs w:val="16"/>
                </w:rPr>
                <w:delText>, 95% CI</w:delText>
              </w:r>
              <w:r w:rsidRPr="00F81260" w:rsidDel="002214A7">
                <w:rPr>
                  <w:sz w:val="16"/>
                  <w:szCs w:val="16"/>
                </w:rPr>
                <w:delText xml:space="preserve"> 0.68</w:delText>
              </w:r>
              <w:r w:rsidDel="002214A7">
                <w:rPr>
                  <w:sz w:val="16"/>
                  <w:szCs w:val="16"/>
                </w:rPr>
                <w:delText xml:space="preserve">, </w:delText>
              </w:r>
              <w:r w:rsidRPr="00F81260" w:rsidDel="002214A7">
                <w:rPr>
                  <w:sz w:val="16"/>
                  <w:szCs w:val="16"/>
                </w:rPr>
                <w:delText xml:space="preserve">1.34 </w:delText>
              </w:r>
            </w:del>
          </w:p>
          <w:p w14:paraId="217B4739" w14:textId="7ECFD46D" w:rsidR="00D30CEA" w:rsidRPr="000B2CFA" w:rsidDel="002214A7" w:rsidRDefault="00D30CEA" w:rsidP="00A62273">
            <w:pPr>
              <w:rPr>
                <w:del w:id="3708" w:author="S3G_Reference_Citation_Sequence" w:date="2023-04-24T14:15:00Z"/>
                <w:sz w:val="16"/>
                <w:szCs w:val="16"/>
              </w:rPr>
            </w:pPr>
          </w:p>
        </w:tc>
        <w:tc>
          <w:tcPr>
            <w:tcW w:w="709" w:type="dxa"/>
            <w:shd w:val="clear" w:color="auto" w:fill="auto"/>
          </w:tcPr>
          <w:p w14:paraId="116826DC" w14:textId="7DE06B3F" w:rsidR="00D30CEA" w:rsidRPr="00247740" w:rsidDel="002214A7" w:rsidRDefault="00D30CEA" w:rsidP="00A62273">
            <w:pPr>
              <w:rPr>
                <w:del w:id="3709" w:author="S3G_Reference_Citation_Sequence" w:date="2023-04-24T14:15:00Z"/>
                <w:sz w:val="16"/>
                <w:szCs w:val="16"/>
              </w:rPr>
            </w:pPr>
            <w:del w:id="3710" w:author="S3G_Reference_Citation_Sequence" w:date="2023-04-24T14:15:00Z">
              <w:r w:rsidRPr="00DD5F3F" w:rsidDel="002214A7">
                <w:rPr>
                  <w:bCs/>
                  <w:sz w:val="16"/>
                  <w:szCs w:val="16"/>
                  <w:lang w:val="en"/>
                </w:rPr>
                <w:delText>7/9</w:delText>
              </w:r>
            </w:del>
          </w:p>
        </w:tc>
      </w:tr>
      <w:tr w:rsidR="00D30CEA" w:rsidRPr="00247740" w:rsidDel="002214A7" w14:paraId="542B31D0" w14:textId="0321A8D0" w:rsidTr="00A66C84">
        <w:trPr>
          <w:trHeight w:val="151"/>
          <w:del w:id="3711" w:author="S3G_Reference_Citation_Sequence" w:date="2023-04-24T14:15:00Z"/>
        </w:trPr>
        <w:tc>
          <w:tcPr>
            <w:tcW w:w="14454" w:type="dxa"/>
            <w:gridSpan w:val="6"/>
            <w:shd w:val="clear" w:color="auto" w:fill="E7E6E6" w:themeFill="background2"/>
          </w:tcPr>
          <w:p w14:paraId="2948427B" w14:textId="1104E068" w:rsidR="00D30CEA" w:rsidRPr="00FC1109" w:rsidDel="002214A7" w:rsidRDefault="00D30CEA" w:rsidP="00A62273">
            <w:pPr>
              <w:rPr>
                <w:del w:id="3712" w:author="S3G_Reference_Citation_Sequence" w:date="2023-04-24T14:15:00Z"/>
                <w:b/>
                <w:bCs/>
                <w:sz w:val="16"/>
                <w:szCs w:val="16"/>
              </w:rPr>
            </w:pPr>
            <w:del w:id="3713" w:author="S3G_Reference_Citation_Sequence" w:date="2023-04-24T14:15:00Z">
              <w:r w:rsidDel="002214A7">
                <w:rPr>
                  <w:b/>
                  <w:bCs/>
                  <w:sz w:val="16"/>
                  <w:szCs w:val="16"/>
                </w:rPr>
                <w:delText>Team-based system navigation model</w:delText>
              </w:r>
            </w:del>
          </w:p>
        </w:tc>
      </w:tr>
      <w:tr w:rsidR="00D30CEA" w:rsidRPr="00247740" w:rsidDel="002214A7" w14:paraId="7F0A7DC7" w14:textId="4B0C2EA3" w:rsidTr="00A66C84">
        <w:trPr>
          <w:trHeight w:val="260"/>
          <w:del w:id="3714" w:author="S3G_Reference_Citation_Sequence" w:date="2023-04-24T14:15:00Z"/>
        </w:trPr>
        <w:tc>
          <w:tcPr>
            <w:tcW w:w="1129" w:type="dxa"/>
            <w:vMerge w:val="restart"/>
          </w:tcPr>
          <w:p w14:paraId="1822DD32" w14:textId="21CFB05B" w:rsidR="00D30CEA" w:rsidRPr="00F77A3D" w:rsidDel="002214A7" w:rsidRDefault="00D30CEA" w:rsidP="00A62273">
            <w:pPr>
              <w:rPr>
                <w:del w:id="3715" w:author="S3G_Reference_Citation_Sequence" w:date="2023-04-24T14:15:00Z"/>
                <w:b/>
                <w:bCs/>
                <w:sz w:val="16"/>
                <w:szCs w:val="16"/>
              </w:rPr>
            </w:pPr>
            <w:del w:id="3716" w:author="S3G_Reference_Citation_Sequence" w:date="2023-04-24T14:15:00Z">
              <w:r w:rsidDel="002214A7">
                <w:rPr>
                  <w:b/>
                  <w:bCs/>
                  <w:sz w:val="16"/>
                  <w:szCs w:val="16"/>
                </w:rPr>
                <w:delText>Dolovich 2016</w:delText>
              </w:r>
            </w:del>
          </w:p>
        </w:tc>
        <w:tc>
          <w:tcPr>
            <w:tcW w:w="4395" w:type="dxa"/>
            <w:vMerge w:val="restart"/>
          </w:tcPr>
          <w:p w14:paraId="6E61AF0F" w14:textId="6CF3DD03" w:rsidR="009263A3" w:rsidRPr="00974629" w:rsidDel="002214A7" w:rsidRDefault="009263A3" w:rsidP="009263A3">
            <w:pPr>
              <w:rPr>
                <w:del w:id="3717" w:author="S3G_Reference_Citation_Sequence" w:date="2023-04-24T14:15:00Z"/>
                <w:sz w:val="16"/>
                <w:szCs w:val="16"/>
              </w:rPr>
            </w:pPr>
            <w:del w:id="3718" w:author="S3G_Reference_Citation_Sequence" w:date="2023-04-24T14:15:00Z">
              <w:r w:rsidRPr="00974629" w:rsidDel="002214A7">
                <w:rPr>
                  <w:sz w:val="16"/>
                  <w:szCs w:val="16"/>
                </w:rPr>
                <w:delText xml:space="preserve">I: </w:delText>
              </w:r>
              <w:r w:rsidDel="002214A7">
                <w:rPr>
                  <w:sz w:val="16"/>
                  <w:szCs w:val="16"/>
                </w:rPr>
                <w:delText>Health TAPESTRY, v</w:delText>
              </w:r>
              <w:r w:rsidRPr="00974629" w:rsidDel="002214A7">
                <w:rPr>
                  <w:sz w:val="16"/>
                  <w:szCs w:val="16"/>
                </w:rPr>
                <w:delText>olunteer-led home visit to assess health status and goals, action planning with healthcare team including links to community support.</w:delText>
              </w:r>
            </w:del>
          </w:p>
          <w:p w14:paraId="1D0DECD0" w14:textId="4D2A1027" w:rsidR="00D30CEA" w:rsidRPr="00247740" w:rsidDel="002214A7" w:rsidRDefault="009263A3" w:rsidP="009263A3">
            <w:pPr>
              <w:rPr>
                <w:del w:id="3719" w:author="S3G_Reference_Citation_Sequence" w:date="2023-04-24T14:15:00Z"/>
                <w:sz w:val="16"/>
                <w:szCs w:val="16"/>
              </w:rPr>
            </w:pPr>
            <w:del w:id="3720" w:author="S3G_Reference_Citation_Sequence" w:date="2023-04-24T14:15:00Z">
              <w:r w:rsidRPr="00974629" w:rsidDel="002214A7">
                <w:rPr>
                  <w:sz w:val="16"/>
                  <w:szCs w:val="16"/>
                </w:rPr>
                <w:delText>C: Wait-list control (</w:delText>
              </w:r>
              <w:r w:rsidR="00AA6118" w:rsidDel="002214A7">
                <w:rPr>
                  <w:sz w:val="16"/>
                  <w:szCs w:val="16"/>
                </w:rPr>
                <w:delText>UC</w:delText>
              </w:r>
              <w:r w:rsidRPr="00974629" w:rsidDel="002214A7">
                <w:rPr>
                  <w:sz w:val="16"/>
                  <w:szCs w:val="16"/>
                </w:rPr>
                <w:delText>)</w:delText>
              </w:r>
            </w:del>
          </w:p>
        </w:tc>
        <w:tc>
          <w:tcPr>
            <w:tcW w:w="4819" w:type="dxa"/>
            <w:vMerge w:val="restart"/>
          </w:tcPr>
          <w:p w14:paraId="3A42AAEC" w14:textId="4C9E66F0" w:rsidR="00D30CEA" w:rsidRPr="006F3582" w:rsidDel="002214A7" w:rsidRDefault="00D30CEA" w:rsidP="00A62273">
            <w:pPr>
              <w:rPr>
                <w:del w:id="3721" w:author="S3G_Reference_Citation_Sequence" w:date="2023-04-24T14:15:00Z"/>
                <w:sz w:val="16"/>
                <w:szCs w:val="16"/>
              </w:rPr>
            </w:pPr>
            <w:del w:id="3722" w:author="S3G_Reference_Citation_Sequence" w:date="2023-04-24T14:15:00Z">
              <w:r w:rsidDel="002214A7">
                <w:rPr>
                  <w:sz w:val="16"/>
                  <w:szCs w:val="16"/>
                </w:rPr>
                <w:delText>Physical activity (International Physical Activity Questionnaire)</w:delText>
              </w:r>
            </w:del>
          </w:p>
        </w:tc>
        <w:tc>
          <w:tcPr>
            <w:tcW w:w="3402" w:type="dxa"/>
            <w:gridSpan w:val="2"/>
          </w:tcPr>
          <w:p w14:paraId="2AA404E4" w14:textId="0A49768D" w:rsidR="00D30CEA" w:rsidRPr="006F3582" w:rsidDel="002214A7" w:rsidRDefault="00D30CEA" w:rsidP="00A62273">
            <w:pPr>
              <w:rPr>
                <w:del w:id="3723" w:author="S3G_Reference_Citation_Sequence" w:date="2023-04-24T14:15:00Z"/>
                <w:sz w:val="16"/>
                <w:szCs w:val="16"/>
              </w:rPr>
            </w:pPr>
            <w:del w:id="3724" w:author="S3G_Reference_Citation_Sequence" w:date="2023-04-24T14:15:00Z">
              <w:r w:rsidRPr="00F81260" w:rsidDel="002214A7">
                <w:rPr>
                  <w:sz w:val="16"/>
                  <w:szCs w:val="16"/>
                </w:rPr>
                <w:delText xml:space="preserve">Total: </w:delText>
              </w:r>
              <w:r w:rsidDel="002214A7">
                <w:rPr>
                  <w:sz w:val="16"/>
                  <w:szCs w:val="16"/>
                </w:rPr>
                <w:delText xml:space="preserve">MD: </w:delText>
              </w:r>
              <w:r w:rsidRPr="00F81260" w:rsidDel="002214A7">
                <w:rPr>
                  <w:sz w:val="16"/>
                  <w:szCs w:val="16"/>
                </w:rPr>
                <w:delText>0.464</w:delText>
              </w:r>
              <w:r w:rsidDel="002214A7">
                <w:rPr>
                  <w:sz w:val="16"/>
                  <w:szCs w:val="16"/>
                </w:rPr>
                <w:delText xml:space="preserve"> min/week, 95% CI</w:delText>
              </w:r>
              <w:r w:rsidRPr="00F81260" w:rsidDel="002214A7">
                <w:rPr>
                  <w:sz w:val="16"/>
                  <w:szCs w:val="16"/>
                </w:rPr>
                <w:delText xml:space="preserve"> –0.025</w:delText>
              </w:r>
              <w:r w:rsidDel="002214A7">
                <w:rPr>
                  <w:sz w:val="16"/>
                  <w:szCs w:val="16"/>
                </w:rPr>
                <w:delText>,</w:delText>
              </w:r>
              <w:r w:rsidRPr="00F81260" w:rsidDel="002214A7">
                <w:rPr>
                  <w:sz w:val="16"/>
                  <w:szCs w:val="16"/>
                </w:rPr>
                <w:delText xml:space="preserve"> 0.953</w:delText>
              </w:r>
            </w:del>
          </w:p>
        </w:tc>
        <w:tc>
          <w:tcPr>
            <w:tcW w:w="709" w:type="dxa"/>
            <w:vMerge w:val="restart"/>
            <w:shd w:val="clear" w:color="auto" w:fill="auto"/>
          </w:tcPr>
          <w:p w14:paraId="715C5A8B" w14:textId="55AF8EF5" w:rsidR="00D30CEA" w:rsidRPr="00247740" w:rsidDel="002214A7" w:rsidRDefault="00D30CEA" w:rsidP="00A62273">
            <w:pPr>
              <w:rPr>
                <w:del w:id="3725" w:author="S3G_Reference_Citation_Sequence" w:date="2023-04-24T14:15:00Z"/>
                <w:sz w:val="16"/>
                <w:szCs w:val="16"/>
              </w:rPr>
            </w:pPr>
            <w:del w:id="3726" w:author="S3G_Reference_Citation_Sequence" w:date="2023-04-24T14:15:00Z">
              <w:r w:rsidRPr="00202224" w:rsidDel="002214A7">
                <w:rPr>
                  <w:bCs/>
                  <w:sz w:val="16"/>
                  <w:szCs w:val="16"/>
                  <w:lang w:val="en"/>
                </w:rPr>
                <w:delText>10/13</w:delText>
              </w:r>
            </w:del>
          </w:p>
        </w:tc>
      </w:tr>
      <w:tr w:rsidR="00D30CEA" w:rsidRPr="00247740" w:rsidDel="002214A7" w14:paraId="10490497" w14:textId="6EB460DF" w:rsidTr="00A66C84">
        <w:trPr>
          <w:trHeight w:val="260"/>
          <w:del w:id="3727" w:author="S3G_Reference_Citation_Sequence" w:date="2023-04-24T14:15:00Z"/>
        </w:trPr>
        <w:tc>
          <w:tcPr>
            <w:tcW w:w="1129" w:type="dxa"/>
            <w:vMerge/>
          </w:tcPr>
          <w:p w14:paraId="50884217" w14:textId="2D65F0B1" w:rsidR="00D30CEA" w:rsidDel="002214A7" w:rsidRDefault="00D30CEA" w:rsidP="00A62273">
            <w:pPr>
              <w:rPr>
                <w:del w:id="3728" w:author="S3G_Reference_Citation_Sequence" w:date="2023-04-24T14:15:00Z"/>
                <w:b/>
                <w:bCs/>
                <w:sz w:val="16"/>
                <w:szCs w:val="16"/>
              </w:rPr>
            </w:pPr>
          </w:p>
        </w:tc>
        <w:tc>
          <w:tcPr>
            <w:tcW w:w="4395" w:type="dxa"/>
            <w:vMerge/>
          </w:tcPr>
          <w:p w14:paraId="165C3D81" w14:textId="3ACF8919" w:rsidR="00D30CEA" w:rsidRPr="00246BE4" w:rsidDel="002214A7" w:rsidRDefault="00D30CEA" w:rsidP="00A62273">
            <w:pPr>
              <w:rPr>
                <w:del w:id="3729" w:author="S3G_Reference_Citation_Sequence" w:date="2023-04-24T14:15:00Z"/>
                <w:rFonts w:eastAsia="Times New Roman" w:cstheme="minorHAnsi"/>
                <w:color w:val="000000" w:themeColor="text1"/>
                <w:sz w:val="16"/>
                <w:szCs w:val="16"/>
              </w:rPr>
            </w:pPr>
          </w:p>
        </w:tc>
        <w:tc>
          <w:tcPr>
            <w:tcW w:w="4819" w:type="dxa"/>
            <w:vMerge/>
          </w:tcPr>
          <w:p w14:paraId="6BB04CD6" w14:textId="46CB52E8" w:rsidR="00D30CEA" w:rsidDel="002214A7" w:rsidRDefault="00D30CEA" w:rsidP="00A62273">
            <w:pPr>
              <w:rPr>
                <w:del w:id="3730" w:author="S3G_Reference_Citation_Sequence" w:date="2023-04-24T14:15:00Z"/>
                <w:sz w:val="16"/>
                <w:szCs w:val="16"/>
              </w:rPr>
            </w:pPr>
          </w:p>
        </w:tc>
        <w:tc>
          <w:tcPr>
            <w:tcW w:w="3402" w:type="dxa"/>
            <w:gridSpan w:val="2"/>
          </w:tcPr>
          <w:p w14:paraId="658098D0" w14:textId="4C4947A1" w:rsidR="00D30CEA" w:rsidRPr="00F81260" w:rsidDel="002214A7" w:rsidRDefault="00D30CEA" w:rsidP="00A62273">
            <w:pPr>
              <w:rPr>
                <w:del w:id="3731" w:author="S3G_Reference_Citation_Sequence" w:date="2023-04-24T14:15:00Z"/>
                <w:sz w:val="16"/>
                <w:szCs w:val="16"/>
              </w:rPr>
            </w:pPr>
            <w:del w:id="3732" w:author="S3G_Reference_Citation_Sequence" w:date="2023-04-24T14:15:00Z">
              <w:r w:rsidRPr="00F81260" w:rsidDel="002214A7">
                <w:rPr>
                  <w:sz w:val="16"/>
                  <w:szCs w:val="16"/>
                </w:rPr>
                <w:delText xml:space="preserve">Moderate: </w:delText>
              </w:r>
              <w:r w:rsidDel="002214A7">
                <w:rPr>
                  <w:sz w:val="16"/>
                  <w:szCs w:val="16"/>
                </w:rPr>
                <w:delText xml:space="preserve">MD: </w:delText>
              </w:r>
              <w:r w:rsidRPr="00F81260" w:rsidDel="002214A7">
                <w:rPr>
                  <w:sz w:val="16"/>
                  <w:szCs w:val="16"/>
                </w:rPr>
                <w:delText>0.453</w:delText>
              </w:r>
              <w:r w:rsidDel="002214A7">
                <w:rPr>
                  <w:sz w:val="16"/>
                  <w:szCs w:val="16"/>
                </w:rPr>
                <w:delText xml:space="preserve"> min/week, 95% CI </w:delText>
              </w:r>
              <w:r w:rsidRPr="00F81260" w:rsidDel="002214A7">
                <w:rPr>
                  <w:sz w:val="16"/>
                  <w:szCs w:val="16"/>
                </w:rPr>
                <w:delText>–0.374</w:delText>
              </w:r>
              <w:r w:rsidDel="002214A7">
                <w:rPr>
                  <w:sz w:val="16"/>
                  <w:szCs w:val="16"/>
                </w:rPr>
                <w:delText>,</w:delText>
              </w:r>
              <w:r w:rsidRPr="00F81260" w:rsidDel="002214A7">
                <w:rPr>
                  <w:sz w:val="16"/>
                  <w:szCs w:val="16"/>
                </w:rPr>
                <w:delText xml:space="preserve"> 1.280</w:delText>
              </w:r>
            </w:del>
          </w:p>
        </w:tc>
        <w:tc>
          <w:tcPr>
            <w:tcW w:w="709" w:type="dxa"/>
            <w:vMerge/>
            <w:shd w:val="clear" w:color="auto" w:fill="auto"/>
          </w:tcPr>
          <w:p w14:paraId="11735322" w14:textId="324DD36A" w:rsidR="00D30CEA" w:rsidRPr="00202224" w:rsidDel="002214A7" w:rsidRDefault="00D30CEA" w:rsidP="00A62273">
            <w:pPr>
              <w:rPr>
                <w:del w:id="3733" w:author="S3G_Reference_Citation_Sequence" w:date="2023-04-24T14:15:00Z"/>
                <w:bCs/>
                <w:sz w:val="16"/>
                <w:szCs w:val="16"/>
                <w:lang w:val="en"/>
              </w:rPr>
            </w:pPr>
          </w:p>
        </w:tc>
      </w:tr>
      <w:tr w:rsidR="00D30CEA" w:rsidRPr="00247740" w:rsidDel="002214A7" w14:paraId="1298E38F" w14:textId="2485B8D1" w:rsidTr="00A66C84">
        <w:trPr>
          <w:trHeight w:val="260"/>
          <w:del w:id="3734" w:author="S3G_Reference_Citation_Sequence" w:date="2023-04-24T14:15:00Z"/>
        </w:trPr>
        <w:tc>
          <w:tcPr>
            <w:tcW w:w="1129" w:type="dxa"/>
            <w:vMerge/>
          </w:tcPr>
          <w:p w14:paraId="5C41C209" w14:textId="18F54346" w:rsidR="00D30CEA" w:rsidDel="002214A7" w:rsidRDefault="00D30CEA" w:rsidP="00A62273">
            <w:pPr>
              <w:rPr>
                <w:del w:id="3735" w:author="S3G_Reference_Citation_Sequence" w:date="2023-04-24T14:15:00Z"/>
                <w:b/>
                <w:bCs/>
                <w:sz w:val="16"/>
                <w:szCs w:val="16"/>
              </w:rPr>
            </w:pPr>
          </w:p>
        </w:tc>
        <w:tc>
          <w:tcPr>
            <w:tcW w:w="4395" w:type="dxa"/>
            <w:vMerge/>
          </w:tcPr>
          <w:p w14:paraId="61BDC16A" w14:textId="14229C70" w:rsidR="00D30CEA" w:rsidRPr="00246BE4" w:rsidDel="002214A7" w:rsidRDefault="00D30CEA" w:rsidP="00A62273">
            <w:pPr>
              <w:rPr>
                <w:del w:id="3736" w:author="S3G_Reference_Citation_Sequence" w:date="2023-04-24T14:15:00Z"/>
                <w:rFonts w:eastAsia="Times New Roman" w:cstheme="minorHAnsi"/>
                <w:color w:val="000000" w:themeColor="text1"/>
                <w:sz w:val="16"/>
                <w:szCs w:val="16"/>
              </w:rPr>
            </w:pPr>
          </w:p>
        </w:tc>
        <w:tc>
          <w:tcPr>
            <w:tcW w:w="4819" w:type="dxa"/>
            <w:vMerge/>
          </w:tcPr>
          <w:p w14:paraId="47B1D9CC" w14:textId="0ED83D85" w:rsidR="00D30CEA" w:rsidDel="002214A7" w:rsidRDefault="00D30CEA" w:rsidP="00A62273">
            <w:pPr>
              <w:rPr>
                <w:del w:id="3737" w:author="S3G_Reference_Citation_Sequence" w:date="2023-04-24T14:15:00Z"/>
                <w:sz w:val="16"/>
                <w:szCs w:val="16"/>
              </w:rPr>
            </w:pPr>
          </w:p>
        </w:tc>
        <w:tc>
          <w:tcPr>
            <w:tcW w:w="3402" w:type="dxa"/>
            <w:gridSpan w:val="2"/>
          </w:tcPr>
          <w:p w14:paraId="0CFD3C3B" w14:textId="51E54B38" w:rsidR="00D30CEA" w:rsidRPr="00F81260" w:rsidDel="002214A7" w:rsidRDefault="00D30CEA" w:rsidP="00A62273">
            <w:pPr>
              <w:rPr>
                <w:del w:id="3738" w:author="S3G_Reference_Citation_Sequence" w:date="2023-04-24T14:15:00Z"/>
                <w:sz w:val="16"/>
                <w:szCs w:val="16"/>
              </w:rPr>
            </w:pPr>
            <w:del w:id="3739" w:author="S3G_Reference_Citation_Sequence" w:date="2023-04-24T14:15:00Z">
              <w:r w:rsidRPr="00F81260" w:rsidDel="002214A7">
                <w:rPr>
                  <w:sz w:val="16"/>
                  <w:szCs w:val="16"/>
                </w:rPr>
                <w:delText xml:space="preserve">Vigorous: </w:delText>
              </w:r>
              <w:r w:rsidDel="002214A7">
                <w:rPr>
                  <w:sz w:val="16"/>
                  <w:szCs w:val="16"/>
                </w:rPr>
                <w:delText xml:space="preserve">MD: </w:delText>
              </w:r>
              <w:r w:rsidRPr="00F81260" w:rsidDel="002214A7">
                <w:rPr>
                  <w:sz w:val="16"/>
                  <w:szCs w:val="16"/>
                </w:rPr>
                <w:delText>0.681</w:delText>
              </w:r>
              <w:r w:rsidDel="002214A7">
                <w:rPr>
                  <w:sz w:val="16"/>
                  <w:szCs w:val="16"/>
                </w:rPr>
                <w:delText xml:space="preserve"> min/week, 95% CI</w:delText>
              </w:r>
              <w:r w:rsidRPr="00F81260" w:rsidDel="002214A7">
                <w:rPr>
                  <w:sz w:val="16"/>
                  <w:szCs w:val="16"/>
                </w:rPr>
                <w:delText xml:space="preserve"> –0.199</w:delText>
              </w:r>
              <w:r w:rsidDel="002214A7">
                <w:rPr>
                  <w:sz w:val="16"/>
                  <w:szCs w:val="16"/>
                </w:rPr>
                <w:delText>,</w:delText>
              </w:r>
              <w:r w:rsidRPr="00F81260" w:rsidDel="002214A7">
                <w:rPr>
                  <w:sz w:val="16"/>
                  <w:szCs w:val="16"/>
                </w:rPr>
                <w:delText xml:space="preserve"> 1.561</w:delText>
              </w:r>
            </w:del>
          </w:p>
        </w:tc>
        <w:tc>
          <w:tcPr>
            <w:tcW w:w="709" w:type="dxa"/>
            <w:vMerge/>
            <w:shd w:val="clear" w:color="auto" w:fill="auto"/>
          </w:tcPr>
          <w:p w14:paraId="69FC6418" w14:textId="648384AC" w:rsidR="00D30CEA" w:rsidRPr="00202224" w:rsidDel="002214A7" w:rsidRDefault="00D30CEA" w:rsidP="00A62273">
            <w:pPr>
              <w:rPr>
                <w:del w:id="3740" w:author="S3G_Reference_Citation_Sequence" w:date="2023-04-24T14:15:00Z"/>
                <w:bCs/>
                <w:sz w:val="16"/>
                <w:szCs w:val="16"/>
                <w:lang w:val="en"/>
              </w:rPr>
            </w:pPr>
          </w:p>
        </w:tc>
      </w:tr>
      <w:tr w:rsidR="00D30CEA" w:rsidRPr="00247740" w:rsidDel="002214A7" w14:paraId="4ABC17FC" w14:textId="4CA19DC9" w:rsidTr="00A66C84">
        <w:trPr>
          <w:trHeight w:val="260"/>
          <w:del w:id="3741" w:author="S3G_Reference_Citation_Sequence" w:date="2023-04-24T14:15:00Z"/>
        </w:trPr>
        <w:tc>
          <w:tcPr>
            <w:tcW w:w="1129" w:type="dxa"/>
            <w:vMerge/>
          </w:tcPr>
          <w:p w14:paraId="0E5E9B93" w14:textId="390FE6D8" w:rsidR="00D30CEA" w:rsidDel="002214A7" w:rsidRDefault="00D30CEA" w:rsidP="00A62273">
            <w:pPr>
              <w:rPr>
                <w:del w:id="3742" w:author="S3G_Reference_Citation_Sequence" w:date="2023-04-24T14:15:00Z"/>
                <w:b/>
                <w:bCs/>
                <w:sz w:val="16"/>
                <w:szCs w:val="16"/>
              </w:rPr>
            </w:pPr>
          </w:p>
        </w:tc>
        <w:tc>
          <w:tcPr>
            <w:tcW w:w="4395" w:type="dxa"/>
            <w:vMerge/>
          </w:tcPr>
          <w:p w14:paraId="5E8319D6" w14:textId="3217B9CC" w:rsidR="00D30CEA" w:rsidRPr="00246BE4" w:rsidDel="002214A7" w:rsidRDefault="00D30CEA" w:rsidP="00A62273">
            <w:pPr>
              <w:rPr>
                <w:del w:id="3743" w:author="S3G_Reference_Citation_Sequence" w:date="2023-04-24T14:15:00Z"/>
                <w:rFonts w:eastAsia="Times New Roman" w:cstheme="minorHAnsi"/>
                <w:color w:val="000000" w:themeColor="text1"/>
                <w:sz w:val="16"/>
                <w:szCs w:val="16"/>
              </w:rPr>
            </w:pPr>
          </w:p>
        </w:tc>
        <w:tc>
          <w:tcPr>
            <w:tcW w:w="4819" w:type="dxa"/>
            <w:vMerge/>
          </w:tcPr>
          <w:p w14:paraId="668312DD" w14:textId="533F8BF8" w:rsidR="00D30CEA" w:rsidDel="002214A7" w:rsidRDefault="00D30CEA" w:rsidP="00A62273">
            <w:pPr>
              <w:rPr>
                <w:del w:id="3744" w:author="S3G_Reference_Citation_Sequence" w:date="2023-04-24T14:15:00Z"/>
                <w:sz w:val="16"/>
                <w:szCs w:val="16"/>
              </w:rPr>
            </w:pPr>
          </w:p>
        </w:tc>
        <w:tc>
          <w:tcPr>
            <w:tcW w:w="3402" w:type="dxa"/>
            <w:gridSpan w:val="2"/>
          </w:tcPr>
          <w:p w14:paraId="4D77863F" w14:textId="34BBADDC" w:rsidR="00D30CEA" w:rsidRPr="00F81260" w:rsidDel="002214A7" w:rsidRDefault="00D30CEA" w:rsidP="00A62273">
            <w:pPr>
              <w:rPr>
                <w:del w:id="3745" w:author="S3G_Reference_Citation_Sequence" w:date="2023-04-24T14:15:00Z"/>
                <w:sz w:val="16"/>
                <w:szCs w:val="16"/>
              </w:rPr>
            </w:pPr>
            <w:del w:id="3746" w:author="S3G_Reference_Citation_Sequence" w:date="2023-04-24T14:15:00Z">
              <w:r w:rsidRPr="00F81260" w:rsidDel="002214A7">
                <w:rPr>
                  <w:sz w:val="16"/>
                  <w:szCs w:val="16"/>
                </w:rPr>
                <w:delText xml:space="preserve">Moderate or vigorous: </w:delText>
              </w:r>
              <w:r w:rsidDel="002214A7">
                <w:rPr>
                  <w:sz w:val="16"/>
                  <w:szCs w:val="16"/>
                </w:rPr>
                <w:delText xml:space="preserve">MD: </w:delText>
              </w:r>
              <w:r w:rsidRPr="00F81260" w:rsidDel="002214A7">
                <w:rPr>
                  <w:sz w:val="16"/>
                  <w:szCs w:val="16"/>
                </w:rPr>
                <w:delText>0.689</w:delText>
              </w:r>
              <w:r w:rsidDel="002214A7">
                <w:rPr>
                  <w:sz w:val="16"/>
                  <w:szCs w:val="16"/>
                </w:rPr>
                <w:delText xml:space="preserve"> min/week, 95% CI </w:delText>
              </w:r>
              <w:r w:rsidRPr="00F81260" w:rsidDel="002214A7">
                <w:rPr>
                  <w:sz w:val="16"/>
                  <w:szCs w:val="16"/>
                </w:rPr>
                <w:delText>–0.127</w:delText>
              </w:r>
              <w:r w:rsidDel="002214A7">
                <w:rPr>
                  <w:sz w:val="16"/>
                  <w:szCs w:val="16"/>
                </w:rPr>
                <w:delText>,</w:delText>
              </w:r>
              <w:r w:rsidRPr="00F81260" w:rsidDel="002214A7">
                <w:rPr>
                  <w:sz w:val="16"/>
                  <w:szCs w:val="16"/>
                </w:rPr>
                <w:delText xml:space="preserve"> 1.505</w:delText>
              </w:r>
            </w:del>
          </w:p>
        </w:tc>
        <w:tc>
          <w:tcPr>
            <w:tcW w:w="709" w:type="dxa"/>
            <w:vMerge/>
            <w:shd w:val="clear" w:color="auto" w:fill="auto"/>
          </w:tcPr>
          <w:p w14:paraId="7D65F02E" w14:textId="1F098E37" w:rsidR="00D30CEA" w:rsidRPr="00202224" w:rsidDel="002214A7" w:rsidRDefault="00D30CEA" w:rsidP="00A62273">
            <w:pPr>
              <w:rPr>
                <w:del w:id="3747" w:author="S3G_Reference_Citation_Sequence" w:date="2023-04-24T14:15:00Z"/>
                <w:bCs/>
                <w:sz w:val="16"/>
                <w:szCs w:val="16"/>
                <w:lang w:val="en"/>
              </w:rPr>
            </w:pPr>
          </w:p>
        </w:tc>
      </w:tr>
      <w:tr w:rsidR="00D30CEA" w:rsidRPr="00247740" w:rsidDel="002214A7" w14:paraId="5513F96E" w14:textId="4BF0418D" w:rsidTr="00A66C84">
        <w:trPr>
          <w:trHeight w:val="260"/>
          <w:del w:id="3748" w:author="S3G_Reference_Citation_Sequence" w:date="2023-04-24T14:15:00Z"/>
        </w:trPr>
        <w:tc>
          <w:tcPr>
            <w:tcW w:w="1129" w:type="dxa"/>
            <w:vMerge/>
          </w:tcPr>
          <w:p w14:paraId="2CF10161" w14:textId="6F2EFEA2" w:rsidR="00D30CEA" w:rsidDel="002214A7" w:rsidRDefault="00D30CEA" w:rsidP="00A62273">
            <w:pPr>
              <w:rPr>
                <w:del w:id="3749" w:author="S3G_Reference_Citation_Sequence" w:date="2023-04-24T14:15:00Z"/>
                <w:b/>
                <w:bCs/>
                <w:sz w:val="16"/>
                <w:szCs w:val="16"/>
              </w:rPr>
            </w:pPr>
          </w:p>
        </w:tc>
        <w:tc>
          <w:tcPr>
            <w:tcW w:w="4395" w:type="dxa"/>
            <w:vMerge/>
          </w:tcPr>
          <w:p w14:paraId="34CEB01E" w14:textId="78EB8C27" w:rsidR="00D30CEA" w:rsidRPr="00246BE4" w:rsidDel="002214A7" w:rsidRDefault="00D30CEA" w:rsidP="00A62273">
            <w:pPr>
              <w:rPr>
                <w:del w:id="3750" w:author="S3G_Reference_Citation_Sequence" w:date="2023-04-24T14:15:00Z"/>
                <w:rFonts w:eastAsia="Times New Roman" w:cstheme="minorHAnsi"/>
                <w:color w:val="000000" w:themeColor="text1"/>
                <w:sz w:val="16"/>
                <w:szCs w:val="16"/>
              </w:rPr>
            </w:pPr>
          </w:p>
        </w:tc>
        <w:tc>
          <w:tcPr>
            <w:tcW w:w="4819" w:type="dxa"/>
            <w:vMerge/>
          </w:tcPr>
          <w:p w14:paraId="78474C7B" w14:textId="7F6CA562" w:rsidR="00D30CEA" w:rsidDel="002214A7" w:rsidRDefault="00D30CEA" w:rsidP="00A62273">
            <w:pPr>
              <w:rPr>
                <w:del w:id="3751" w:author="S3G_Reference_Citation_Sequence" w:date="2023-04-24T14:15:00Z"/>
                <w:sz w:val="16"/>
                <w:szCs w:val="16"/>
              </w:rPr>
            </w:pPr>
          </w:p>
        </w:tc>
        <w:tc>
          <w:tcPr>
            <w:tcW w:w="3402" w:type="dxa"/>
            <w:gridSpan w:val="2"/>
          </w:tcPr>
          <w:p w14:paraId="624E05DD" w14:textId="6A397446" w:rsidR="00D30CEA" w:rsidRPr="00D65DAF" w:rsidDel="002214A7" w:rsidRDefault="00D30CEA" w:rsidP="00A62273">
            <w:pPr>
              <w:rPr>
                <w:del w:id="3752" w:author="S3G_Reference_Citation_Sequence" w:date="2023-04-24T14:15:00Z"/>
                <w:b/>
                <w:bCs/>
                <w:sz w:val="16"/>
                <w:szCs w:val="16"/>
              </w:rPr>
            </w:pPr>
            <w:del w:id="3753" w:author="S3G_Reference_Citation_Sequence" w:date="2023-04-24T14:15:00Z">
              <w:r w:rsidRPr="00D65DAF" w:rsidDel="002214A7">
                <w:rPr>
                  <w:b/>
                  <w:bCs/>
                  <w:sz w:val="16"/>
                  <w:szCs w:val="16"/>
                </w:rPr>
                <w:delText>Walking: MD: 1.130 min/week, 95% CI 0.306, 1.953</w:delText>
              </w:r>
            </w:del>
          </w:p>
        </w:tc>
        <w:tc>
          <w:tcPr>
            <w:tcW w:w="709" w:type="dxa"/>
            <w:vMerge/>
            <w:shd w:val="clear" w:color="auto" w:fill="auto"/>
          </w:tcPr>
          <w:p w14:paraId="6643E0CD" w14:textId="392E9AAA" w:rsidR="00D30CEA" w:rsidRPr="00202224" w:rsidDel="002214A7" w:rsidRDefault="00D30CEA" w:rsidP="00A62273">
            <w:pPr>
              <w:rPr>
                <w:del w:id="3754" w:author="S3G_Reference_Citation_Sequence" w:date="2023-04-24T14:15:00Z"/>
                <w:bCs/>
                <w:sz w:val="16"/>
                <w:szCs w:val="16"/>
                <w:lang w:val="en"/>
              </w:rPr>
            </w:pPr>
          </w:p>
        </w:tc>
      </w:tr>
      <w:tr w:rsidR="00D30CEA" w:rsidRPr="00247740" w:rsidDel="002214A7" w14:paraId="7FEA00BA" w14:textId="3765B487" w:rsidTr="00A66C84">
        <w:trPr>
          <w:trHeight w:val="260"/>
          <w:del w:id="3755" w:author="S3G_Reference_Citation_Sequence" w:date="2023-04-24T14:15:00Z"/>
        </w:trPr>
        <w:tc>
          <w:tcPr>
            <w:tcW w:w="1129" w:type="dxa"/>
            <w:vMerge/>
          </w:tcPr>
          <w:p w14:paraId="7A54CC72" w14:textId="5B0F973C" w:rsidR="00D30CEA" w:rsidDel="002214A7" w:rsidRDefault="00D30CEA" w:rsidP="00A62273">
            <w:pPr>
              <w:rPr>
                <w:del w:id="3756" w:author="S3G_Reference_Citation_Sequence" w:date="2023-04-24T14:15:00Z"/>
                <w:b/>
                <w:bCs/>
                <w:sz w:val="16"/>
                <w:szCs w:val="16"/>
              </w:rPr>
            </w:pPr>
          </w:p>
        </w:tc>
        <w:tc>
          <w:tcPr>
            <w:tcW w:w="4395" w:type="dxa"/>
            <w:vMerge/>
          </w:tcPr>
          <w:p w14:paraId="2234294D" w14:textId="0029D0E9" w:rsidR="00D30CEA" w:rsidRPr="00246BE4" w:rsidDel="002214A7" w:rsidRDefault="00D30CEA" w:rsidP="00A62273">
            <w:pPr>
              <w:rPr>
                <w:del w:id="3757" w:author="S3G_Reference_Citation_Sequence" w:date="2023-04-24T14:15:00Z"/>
                <w:rFonts w:eastAsia="Times New Roman" w:cstheme="minorHAnsi"/>
                <w:color w:val="000000" w:themeColor="text1"/>
                <w:sz w:val="16"/>
                <w:szCs w:val="16"/>
              </w:rPr>
            </w:pPr>
          </w:p>
        </w:tc>
        <w:tc>
          <w:tcPr>
            <w:tcW w:w="4819" w:type="dxa"/>
            <w:vMerge/>
          </w:tcPr>
          <w:p w14:paraId="46213A6D" w14:textId="5F4034A3" w:rsidR="00D30CEA" w:rsidDel="002214A7" w:rsidRDefault="00D30CEA" w:rsidP="00A62273">
            <w:pPr>
              <w:rPr>
                <w:del w:id="3758" w:author="S3G_Reference_Citation_Sequence" w:date="2023-04-24T14:15:00Z"/>
                <w:sz w:val="16"/>
                <w:szCs w:val="16"/>
              </w:rPr>
            </w:pPr>
          </w:p>
        </w:tc>
        <w:tc>
          <w:tcPr>
            <w:tcW w:w="3402" w:type="dxa"/>
            <w:gridSpan w:val="2"/>
          </w:tcPr>
          <w:p w14:paraId="03CB3E12" w14:textId="6C745E77" w:rsidR="00D30CEA" w:rsidRPr="00F81260" w:rsidDel="002214A7" w:rsidRDefault="00D30CEA" w:rsidP="00A62273">
            <w:pPr>
              <w:rPr>
                <w:del w:id="3759" w:author="S3G_Reference_Citation_Sequence" w:date="2023-04-24T14:15:00Z"/>
                <w:sz w:val="16"/>
                <w:szCs w:val="16"/>
              </w:rPr>
            </w:pPr>
            <w:del w:id="3760" w:author="S3G_Reference_Citation_Sequence" w:date="2023-04-24T14:15:00Z">
              <w:r w:rsidDel="002214A7">
                <w:rPr>
                  <w:sz w:val="16"/>
                  <w:szCs w:val="16"/>
                </w:rPr>
                <w:delText>Sitting time</w:delText>
              </w:r>
              <w:r w:rsidRPr="00F81260" w:rsidDel="002214A7">
                <w:rPr>
                  <w:sz w:val="16"/>
                  <w:szCs w:val="16"/>
                </w:rPr>
                <w:delText xml:space="preserve">: </w:delText>
              </w:r>
              <w:r w:rsidDel="002214A7">
                <w:rPr>
                  <w:sz w:val="16"/>
                  <w:szCs w:val="16"/>
                </w:rPr>
                <w:delText xml:space="preserve">MD: </w:delText>
              </w:r>
              <w:r w:rsidRPr="00F81260" w:rsidDel="002214A7">
                <w:rPr>
                  <w:sz w:val="16"/>
                  <w:szCs w:val="16"/>
                </w:rPr>
                <w:delText>–0.111</w:delText>
              </w:r>
              <w:r w:rsidDel="002214A7">
                <w:rPr>
                  <w:sz w:val="16"/>
                  <w:szCs w:val="16"/>
                </w:rPr>
                <w:delText xml:space="preserve"> min/week, 95% CI </w:delText>
              </w:r>
              <w:r w:rsidRPr="00F81260" w:rsidDel="002214A7">
                <w:rPr>
                  <w:sz w:val="16"/>
                  <w:szCs w:val="16"/>
                </w:rPr>
                <w:delText>–0.218</w:delText>
              </w:r>
              <w:r w:rsidDel="002214A7">
                <w:rPr>
                  <w:sz w:val="16"/>
                  <w:szCs w:val="16"/>
                </w:rPr>
                <w:delText xml:space="preserve">, </w:delText>
              </w:r>
              <w:r w:rsidRPr="00F81260" w:rsidDel="002214A7">
                <w:rPr>
                  <w:sz w:val="16"/>
                  <w:szCs w:val="16"/>
                </w:rPr>
                <w:delText>0.005</w:delText>
              </w:r>
            </w:del>
          </w:p>
        </w:tc>
        <w:tc>
          <w:tcPr>
            <w:tcW w:w="709" w:type="dxa"/>
            <w:vMerge/>
            <w:shd w:val="clear" w:color="auto" w:fill="auto"/>
          </w:tcPr>
          <w:p w14:paraId="2718DD2E" w14:textId="4758DEBC" w:rsidR="00D30CEA" w:rsidRPr="00202224" w:rsidDel="002214A7" w:rsidRDefault="00D30CEA" w:rsidP="00A62273">
            <w:pPr>
              <w:rPr>
                <w:del w:id="3761" w:author="S3G_Reference_Citation_Sequence" w:date="2023-04-24T14:15:00Z"/>
                <w:bCs/>
                <w:sz w:val="16"/>
                <w:szCs w:val="16"/>
                <w:lang w:val="en"/>
              </w:rPr>
            </w:pPr>
          </w:p>
        </w:tc>
      </w:tr>
      <w:tr w:rsidR="00D30CEA" w:rsidRPr="00247740" w:rsidDel="002214A7" w14:paraId="05CB19E1" w14:textId="5453F6B8" w:rsidTr="00A66C84">
        <w:trPr>
          <w:trHeight w:val="781"/>
          <w:del w:id="3762" w:author="S3G_Reference_Citation_Sequence" w:date="2023-04-24T14:15:00Z"/>
        </w:trPr>
        <w:tc>
          <w:tcPr>
            <w:tcW w:w="1129" w:type="dxa"/>
            <w:vMerge w:val="restart"/>
          </w:tcPr>
          <w:p w14:paraId="4F2AE9AA" w14:textId="40A9DF1C" w:rsidR="00D30CEA" w:rsidDel="002214A7" w:rsidRDefault="00D30CEA" w:rsidP="00A62273">
            <w:pPr>
              <w:rPr>
                <w:del w:id="3763" w:author="S3G_Reference_Citation_Sequence" w:date="2023-04-24T14:15:00Z"/>
                <w:b/>
                <w:bCs/>
                <w:sz w:val="16"/>
                <w:szCs w:val="16"/>
              </w:rPr>
            </w:pPr>
            <w:del w:id="3764" w:author="S3G_Reference_Citation_Sequence" w:date="2023-04-24T14:15:00Z">
              <w:r w:rsidDel="002214A7">
                <w:rPr>
                  <w:b/>
                  <w:bCs/>
                  <w:sz w:val="16"/>
                  <w:szCs w:val="16"/>
                </w:rPr>
                <w:delText>Zhang 2018</w:delText>
              </w:r>
            </w:del>
          </w:p>
        </w:tc>
        <w:tc>
          <w:tcPr>
            <w:tcW w:w="4395" w:type="dxa"/>
            <w:vMerge w:val="restart"/>
          </w:tcPr>
          <w:p w14:paraId="696125A9" w14:textId="6D84187B" w:rsidR="00951DDB" w:rsidDel="002214A7" w:rsidRDefault="00951DDB" w:rsidP="00951DDB">
            <w:pPr>
              <w:rPr>
                <w:del w:id="3765" w:author="S3G_Reference_Citation_Sequence" w:date="2023-04-24T14:15:00Z"/>
                <w:rFonts w:eastAsia="Times New Roman" w:cstheme="minorHAnsi"/>
                <w:color w:val="000000" w:themeColor="text1"/>
                <w:sz w:val="16"/>
                <w:szCs w:val="16"/>
              </w:rPr>
            </w:pPr>
            <w:del w:id="3766" w:author="S3G_Reference_Citation_Sequence" w:date="2023-04-24T14:15:00Z">
              <w:r w:rsidRPr="00246BE4" w:rsidDel="002214A7">
                <w:rPr>
                  <w:rFonts w:eastAsia="Times New Roman" w:cstheme="minorHAnsi"/>
                  <w:color w:val="000000" w:themeColor="text1"/>
                  <w:sz w:val="16"/>
                  <w:szCs w:val="16"/>
                </w:rPr>
                <w:delText xml:space="preserve">I: </w:delText>
              </w:r>
              <w:r w:rsidRPr="00176174" w:rsidDel="002214A7">
                <w:rPr>
                  <w:rFonts w:ascii="Calibri" w:hAnsi="Calibri"/>
                  <w:color w:val="000000"/>
                  <w:sz w:val="16"/>
                  <w:szCs w:val="16"/>
                </w:rPr>
                <w:delText>Older person-centred and integrated health management model programme</w:delText>
              </w:r>
              <w:r w:rsidDel="002214A7">
                <w:rPr>
                  <w:rFonts w:ascii="Calibri" w:hAnsi="Calibri"/>
                  <w:color w:val="000000"/>
                  <w:sz w:val="16"/>
                  <w:szCs w:val="16"/>
                </w:rPr>
                <w:delText xml:space="preserve"> </w:delText>
              </w:r>
              <w:r w:rsidDel="002214A7">
                <w:rPr>
                  <w:sz w:val="16"/>
                  <w:szCs w:val="16"/>
                </w:rPr>
                <w:delText>i</w:delText>
              </w:r>
              <w:r w:rsidRPr="00196191" w:rsidDel="002214A7">
                <w:rPr>
                  <w:sz w:val="16"/>
                  <w:szCs w:val="16"/>
                </w:rPr>
                <w:delText>ntervention</w:delText>
              </w:r>
              <w:r w:rsidDel="002214A7">
                <w:rPr>
                  <w:sz w:val="16"/>
                  <w:szCs w:val="16"/>
                </w:rPr>
                <w:delText xml:space="preserve"> led by community health centre staff and multidisciplinary care team</w:delText>
              </w:r>
              <w:r w:rsidRPr="00196191" w:rsidDel="002214A7">
                <w:rPr>
                  <w:sz w:val="16"/>
                  <w:szCs w:val="16"/>
                </w:rPr>
                <w:delText xml:space="preserve"> includ</w:delText>
              </w:r>
              <w:r w:rsidDel="002214A7">
                <w:rPr>
                  <w:sz w:val="16"/>
                  <w:szCs w:val="16"/>
                </w:rPr>
                <w:delText>ing self-management, health management, referral to community programs, and family participation</w:delText>
              </w:r>
              <w:r w:rsidRPr="00196191" w:rsidDel="002214A7">
                <w:rPr>
                  <w:sz w:val="16"/>
                  <w:szCs w:val="16"/>
                </w:rPr>
                <w:delText xml:space="preserve">.  </w:delText>
              </w:r>
            </w:del>
          </w:p>
          <w:p w14:paraId="54BEE6C6" w14:textId="171E8459" w:rsidR="00D30CEA" w:rsidDel="002214A7" w:rsidRDefault="00D30CEA" w:rsidP="00A62273">
            <w:pPr>
              <w:rPr>
                <w:del w:id="3767" w:author="S3G_Reference_Citation_Sequence" w:date="2023-04-24T14:15:00Z"/>
                <w:sz w:val="16"/>
                <w:szCs w:val="16"/>
              </w:rPr>
            </w:pPr>
            <w:del w:id="3768"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Bimonthly health education</w:delText>
              </w:r>
            </w:del>
          </w:p>
        </w:tc>
        <w:tc>
          <w:tcPr>
            <w:tcW w:w="4819" w:type="dxa"/>
          </w:tcPr>
          <w:p w14:paraId="3AA80F20" w14:textId="37B9E979" w:rsidR="00D30CEA" w:rsidDel="002214A7" w:rsidRDefault="00D30CEA" w:rsidP="00A62273">
            <w:pPr>
              <w:rPr>
                <w:del w:id="3769" w:author="S3G_Reference_Citation_Sequence" w:date="2023-04-24T14:15:00Z"/>
                <w:sz w:val="16"/>
                <w:szCs w:val="16"/>
              </w:rPr>
            </w:pPr>
            <w:del w:id="3770" w:author="S3G_Reference_Citation_Sequence" w:date="2023-04-24T14:15:00Z">
              <w:r w:rsidDel="002214A7">
                <w:rPr>
                  <w:sz w:val="16"/>
                  <w:szCs w:val="16"/>
                </w:rPr>
                <w:delText xml:space="preserve">Smoking habits (Smoking history questionnaire, </w:delText>
              </w:r>
              <w:r w:rsidRPr="003C2DF0" w:rsidDel="002214A7">
                <w:rPr>
                  <w:i/>
                  <w:iCs/>
                  <w:sz w:val="16"/>
                  <w:szCs w:val="16"/>
                </w:rPr>
                <w:delText>Non-smoking vs. smoking</w:delText>
              </w:r>
              <w:r w:rsidDel="002214A7">
                <w:rPr>
                  <w:sz w:val="16"/>
                  <w:szCs w:val="16"/>
                </w:rPr>
                <w:delText xml:space="preserve">) </w:delText>
              </w:r>
            </w:del>
          </w:p>
        </w:tc>
        <w:tc>
          <w:tcPr>
            <w:tcW w:w="3402" w:type="dxa"/>
            <w:gridSpan w:val="2"/>
          </w:tcPr>
          <w:p w14:paraId="5C590641" w14:textId="67BFA2E0" w:rsidR="00D30CEA" w:rsidRPr="00CE1E59" w:rsidDel="002214A7" w:rsidRDefault="00D30CEA" w:rsidP="00A62273">
            <w:pPr>
              <w:rPr>
                <w:del w:id="3771" w:author="S3G_Reference_Citation_Sequence" w:date="2023-04-24T14:15:00Z"/>
                <w:b/>
                <w:bCs/>
                <w:sz w:val="16"/>
                <w:szCs w:val="16"/>
              </w:rPr>
            </w:pPr>
            <w:del w:id="3772" w:author="S3G_Reference_Citation_Sequence" w:date="2023-04-24T14:15:00Z">
              <w:r w:rsidRPr="00CE1E59" w:rsidDel="002214A7">
                <w:rPr>
                  <w:b/>
                  <w:bCs/>
                  <w:sz w:val="16"/>
                  <w:szCs w:val="16"/>
                </w:rPr>
                <w:delText>Adjusted OR 0.501, 95% CI 0.352, 0.738</w:delText>
              </w:r>
            </w:del>
          </w:p>
        </w:tc>
        <w:tc>
          <w:tcPr>
            <w:tcW w:w="709" w:type="dxa"/>
            <w:vMerge w:val="restart"/>
          </w:tcPr>
          <w:p w14:paraId="5E51DE54" w14:textId="2E42D0E0" w:rsidR="00D30CEA" w:rsidRPr="00FE44CD" w:rsidDel="002214A7" w:rsidRDefault="00D30CEA" w:rsidP="00A62273">
            <w:pPr>
              <w:rPr>
                <w:del w:id="3773" w:author="S3G_Reference_Citation_Sequence" w:date="2023-04-24T14:15:00Z"/>
                <w:bCs/>
                <w:sz w:val="16"/>
                <w:szCs w:val="16"/>
              </w:rPr>
            </w:pPr>
            <w:del w:id="3774" w:author="S3G_Reference_Citation_Sequence" w:date="2023-04-24T14:15:00Z">
              <w:r w:rsidRPr="00FE44CD" w:rsidDel="002214A7">
                <w:rPr>
                  <w:bCs/>
                  <w:sz w:val="16"/>
                  <w:szCs w:val="16"/>
                  <w:lang w:val="en"/>
                </w:rPr>
                <w:delText>4/13</w:delText>
              </w:r>
            </w:del>
          </w:p>
        </w:tc>
      </w:tr>
      <w:tr w:rsidR="00D30CEA" w:rsidRPr="00247740" w:rsidDel="002214A7" w14:paraId="78E86E63" w14:textId="3C8FEFEF" w:rsidTr="00A66C84">
        <w:trPr>
          <w:trHeight w:val="252"/>
          <w:del w:id="3775" w:author="S3G_Reference_Citation_Sequence" w:date="2023-04-24T14:15:00Z"/>
        </w:trPr>
        <w:tc>
          <w:tcPr>
            <w:tcW w:w="1129" w:type="dxa"/>
            <w:vMerge/>
          </w:tcPr>
          <w:p w14:paraId="5BAC8CA7" w14:textId="342CC66A" w:rsidR="00D30CEA" w:rsidDel="002214A7" w:rsidRDefault="00D30CEA" w:rsidP="00A62273">
            <w:pPr>
              <w:rPr>
                <w:del w:id="3776" w:author="S3G_Reference_Citation_Sequence" w:date="2023-04-24T14:15:00Z"/>
                <w:b/>
                <w:bCs/>
                <w:sz w:val="16"/>
                <w:szCs w:val="16"/>
              </w:rPr>
            </w:pPr>
          </w:p>
        </w:tc>
        <w:tc>
          <w:tcPr>
            <w:tcW w:w="4395" w:type="dxa"/>
            <w:vMerge/>
          </w:tcPr>
          <w:p w14:paraId="059CBA30" w14:textId="34C4949E" w:rsidR="00D30CEA" w:rsidRPr="00246BE4" w:rsidDel="002214A7" w:rsidRDefault="00D30CEA" w:rsidP="00A62273">
            <w:pPr>
              <w:rPr>
                <w:del w:id="3777" w:author="S3G_Reference_Citation_Sequence" w:date="2023-04-24T14:15:00Z"/>
                <w:rFonts w:eastAsia="Times New Roman" w:cstheme="minorHAnsi"/>
                <w:color w:val="000000" w:themeColor="text1"/>
                <w:sz w:val="16"/>
                <w:szCs w:val="16"/>
              </w:rPr>
            </w:pPr>
          </w:p>
        </w:tc>
        <w:tc>
          <w:tcPr>
            <w:tcW w:w="4819" w:type="dxa"/>
          </w:tcPr>
          <w:p w14:paraId="689F7CE8" w14:textId="22DC1739" w:rsidR="00D30CEA" w:rsidDel="002214A7" w:rsidRDefault="00D30CEA" w:rsidP="00A62273">
            <w:pPr>
              <w:rPr>
                <w:del w:id="3778" w:author="S3G_Reference_Citation_Sequence" w:date="2023-04-24T14:15:00Z"/>
                <w:sz w:val="16"/>
                <w:szCs w:val="16"/>
              </w:rPr>
            </w:pPr>
            <w:del w:id="3779" w:author="S3G_Reference_Citation_Sequence" w:date="2023-04-24T14:15:00Z">
              <w:r w:rsidDel="002214A7">
                <w:rPr>
                  <w:sz w:val="16"/>
                  <w:szCs w:val="16"/>
                </w:rPr>
                <w:delText xml:space="preserve">Diet score (Food frequency questionnaire), </w:delText>
              </w:r>
              <w:r w:rsidDel="002214A7">
                <w:rPr>
                  <w:i/>
                  <w:iCs/>
                  <w:sz w:val="16"/>
                  <w:szCs w:val="16"/>
                </w:rPr>
                <w:delText>High diet score vs. low diet score</w:delText>
              </w:r>
            </w:del>
          </w:p>
        </w:tc>
        <w:tc>
          <w:tcPr>
            <w:tcW w:w="3402" w:type="dxa"/>
            <w:gridSpan w:val="2"/>
          </w:tcPr>
          <w:p w14:paraId="4987B655" w14:textId="1F779E59" w:rsidR="00D30CEA" w:rsidRPr="00CE1E59" w:rsidDel="002214A7" w:rsidRDefault="00D30CEA" w:rsidP="00A62273">
            <w:pPr>
              <w:rPr>
                <w:del w:id="3780" w:author="S3G_Reference_Citation_Sequence" w:date="2023-04-24T14:15:00Z"/>
                <w:b/>
                <w:bCs/>
                <w:sz w:val="16"/>
                <w:szCs w:val="16"/>
              </w:rPr>
            </w:pPr>
            <w:del w:id="3781" w:author="S3G_Reference_Citation_Sequence" w:date="2023-04-24T14:15:00Z">
              <w:r w:rsidRPr="00CE1E59" w:rsidDel="002214A7">
                <w:rPr>
                  <w:b/>
                  <w:bCs/>
                  <w:sz w:val="16"/>
                  <w:szCs w:val="16"/>
                </w:rPr>
                <w:delText>Adjusted OR 0.511, 95% CI 0.381, 0.686</w:delText>
              </w:r>
            </w:del>
          </w:p>
        </w:tc>
        <w:tc>
          <w:tcPr>
            <w:tcW w:w="709" w:type="dxa"/>
            <w:vMerge/>
            <w:shd w:val="clear" w:color="auto" w:fill="auto"/>
          </w:tcPr>
          <w:p w14:paraId="766AC3DA" w14:textId="4B029160" w:rsidR="00D30CEA" w:rsidDel="002214A7" w:rsidRDefault="00D30CEA" w:rsidP="00A62273">
            <w:pPr>
              <w:rPr>
                <w:del w:id="3782" w:author="S3G_Reference_Citation_Sequence" w:date="2023-04-24T14:15:00Z"/>
                <w:sz w:val="16"/>
                <w:szCs w:val="16"/>
              </w:rPr>
            </w:pPr>
          </w:p>
        </w:tc>
      </w:tr>
      <w:tr w:rsidR="00D30CEA" w:rsidRPr="00247740" w:rsidDel="002214A7" w14:paraId="13751257" w14:textId="20E738DF" w:rsidTr="00A66C84">
        <w:trPr>
          <w:trHeight w:val="252"/>
          <w:del w:id="3783" w:author="S3G_Reference_Citation_Sequence" w:date="2023-04-24T14:15:00Z"/>
        </w:trPr>
        <w:tc>
          <w:tcPr>
            <w:tcW w:w="1129" w:type="dxa"/>
            <w:vMerge/>
          </w:tcPr>
          <w:p w14:paraId="07DFD743" w14:textId="78F4786A" w:rsidR="00D30CEA" w:rsidDel="002214A7" w:rsidRDefault="00D30CEA" w:rsidP="00A62273">
            <w:pPr>
              <w:rPr>
                <w:del w:id="3784" w:author="S3G_Reference_Citation_Sequence" w:date="2023-04-24T14:15:00Z"/>
                <w:b/>
                <w:bCs/>
                <w:sz w:val="16"/>
                <w:szCs w:val="16"/>
              </w:rPr>
            </w:pPr>
          </w:p>
        </w:tc>
        <w:tc>
          <w:tcPr>
            <w:tcW w:w="4395" w:type="dxa"/>
            <w:vMerge/>
          </w:tcPr>
          <w:p w14:paraId="3151CC3B" w14:textId="55BC7D7B" w:rsidR="00D30CEA" w:rsidRPr="00246BE4" w:rsidDel="002214A7" w:rsidRDefault="00D30CEA" w:rsidP="00A62273">
            <w:pPr>
              <w:rPr>
                <w:del w:id="3785" w:author="S3G_Reference_Citation_Sequence" w:date="2023-04-24T14:15:00Z"/>
                <w:rFonts w:eastAsia="Times New Roman" w:cstheme="minorHAnsi"/>
                <w:color w:val="000000" w:themeColor="text1"/>
                <w:sz w:val="16"/>
                <w:szCs w:val="16"/>
              </w:rPr>
            </w:pPr>
          </w:p>
        </w:tc>
        <w:tc>
          <w:tcPr>
            <w:tcW w:w="4819" w:type="dxa"/>
          </w:tcPr>
          <w:p w14:paraId="2A14B153" w14:textId="7718DD21" w:rsidR="00D30CEA" w:rsidRPr="00A133C9" w:rsidDel="002214A7" w:rsidRDefault="00D30CEA" w:rsidP="00A62273">
            <w:pPr>
              <w:rPr>
                <w:del w:id="3786" w:author="S3G_Reference_Citation_Sequence" w:date="2023-04-24T14:15:00Z"/>
                <w:i/>
                <w:iCs/>
                <w:sz w:val="16"/>
                <w:szCs w:val="16"/>
              </w:rPr>
            </w:pPr>
            <w:del w:id="3787" w:author="S3G_Reference_Citation_Sequence" w:date="2023-04-24T14:15:00Z">
              <w:r w:rsidDel="002214A7">
                <w:rPr>
                  <w:sz w:val="16"/>
                  <w:szCs w:val="16"/>
                </w:rPr>
                <w:delText xml:space="preserve">Alcohol intake (Average weekly intake of pure alcohol), </w:delText>
              </w:r>
              <w:r w:rsidRPr="009C2C90" w:rsidDel="002214A7">
                <w:rPr>
                  <w:i/>
                  <w:iCs/>
                  <w:sz w:val="16"/>
                  <w:szCs w:val="16"/>
                </w:rPr>
                <w:delText>≤350 ml</w:delText>
              </w:r>
              <w:r w:rsidDel="002214A7">
                <w:rPr>
                  <w:i/>
                  <w:iCs/>
                  <w:sz w:val="16"/>
                  <w:szCs w:val="16"/>
                </w:rPr>
                <w:delText>/</w:delText>
              </w:r>
              <w:r w:rsidRPr="009C2C90" w:rsidDel="002214A7">
                <w:rPr>
                  <w:i/>
                  <w:iCs/>
                  <w:sz w:val="16"/>
                  <w:szCs w:val="16"/>
                </w:rPr>
                <w:delText>week</w:delText>
              </w:r>
              <w:r w:rsidDel="002214A7">
                <w:rPr>
                  <w:i/>
                  <w:iCs/>
                  <w:sz w:val="16"/>
                  <w:szCs w:val="16"/>
                </w:rPr>
                <w:delText xml:space="preserve"> vs. </w:delText>
              </w:r>
              <w:r w:rsidRPr="009C2C90" w:rsidDel="002214A7">
                <w:rPr>
                  <w:i/>
                  <w:iCs/>
                  <w:sz w:val="16"/>
                  <w:szCs w:val="16"/>
                </w:rPr>
                <w:delText xml:space="preserve"> ≥350 ml</w:delText>
              </w:r>
              <w:r w:rsidDel="002214A7">
                <w:rPr>
                  <w:i/>
                  <w:iCs/>
                  <w:sz w:val="16"/>
                  <w:szCs w:val="16"/>
                </w:rPr>
                <w:delText>/</w:delText>
              </w:r>
              <w:r w:rsidRPr="009C2C90" w:rsidDel="002214A7">
                <w:rPr>
                  <w:i/>
                  <w:iCs/>
                  <w:sz w:val="16"/>
                  <w:szCs w:val="16"/>
                </w:rPr>
                <w:delText xml:space="preserve">week </w:delText>
              </w:r>
            </w:del>
          </w:p>
        </w:tc>
        <w:tc>
          <w:tcPr>
            <w:tcW w:w="3402" w:type="dxa"/>
            <w:gridSpan w:val="2"/>
          </w:tcPr>
          <w:p w14:paraId="76E39856" w14:textId="5BBAB28B" w:rsidR="00D30CEA" w:rsidRPr="00CE1E59" w:rsidDel="002214A7" w:rsidRDefault="00D30CEA" w:rsidP="00A62273">
            <w:pPr>
              <w:rPr>
                <w:del w:id="3788" w:author="S3G_Reference_Citation_Sequence" w:date="2023-04-24T14:15:00Z"/>
                <w:b/>
                <w:bCs/>
                <w:sz w:val="16"/>
                <w:szCs w:val="16"/>
              </w:rPr>
            </w:pPr>
            <w:del w:id="3789" w:author="S3G_Reference_Citation_Sequence" w:date="2023-04-24T14:15:00Z">
              <w:r w:rsidRPr="00CE1E59" w:rsidDel="002214A7">
                <w:rPr>
                  <w:b/>
                  <w:bCs/>
                  <w:sz w:val="16"/>
                  <w:szCs w:val="16"/>
                </w:rPr>
                <w:delText>Adjusted OR 0.496, 95% CI 0.367, 0.67</w:delText>
              </w:r>
            </w:del>
          </w:p>
        </w:tc>
        <w:tc>
          <w:tcPr>
            <w:tcW w:w="709" w:type="dxa"/>
            <w:vMerge/>
            <w:shd w:val="clear" w:color="auto" w:fill="auto"/>
          </w:tcPr>
          <w:p w14:paraId="14581D9F" w14:textId="246063F3" w:rsidR="00D30CEA" w:rsidDel="002214A7" w:rsidRDefault="00D30CEA" w:rsidP="00A62273">
            <w:pPr>
              <w:rPr>
                <w:del w:id="3790" w:author="S3G_Reference_Citation_Sequence" w:date="2023-04-24T14:15:00Z"/>
                <w:sz w:val="16"/>
                <w:szCs w:val="16"/>
              </w:rPr>
            </w:pPr>
          </w:p>
        </w:tc>
      </w:tr>
      <w:tr w:rsidR="00D30CEA" w:rsidRPr="00247740" w:rsidDel="002214A7" w14:paraId="31693287" w14:textId="69F7A13E" w:rsidTr="00A66C84">
        <w:trPr>
          <w:trHeight w:val="252"/>
          <w:del w:id="3791" w:author="S3G_Reference_Citation_Sequence" w:date="2023-04-24T14:15:00Z"/>
        </w:trPr>
        <w:tc>
          <w:tcPr>
            <w:tcW w:w="1129" w:type="dxa"/>
            <w:vMerge/>
          </w:tcPr>
          <w:p w14:paraId="0D4D4237" w14:textId="617D8373" w:rsidR="00D30CEA" w:rsidDel="002214A7" w:rsidRDefault="00D30CEA" w:rsidP="00A62273">
            <w:pPr>
              <w:rPr>
                <w:del w:id="3792" w:author="S3G_Reference_Citation_Sequence" w:date="2023-04-24T14:15:00Z"/>
                <w:b/>
                <w:bCs/>
                <w:sz w:val="16"/>
                <w:szCs w:val="16"/>
              </w:rPr>
            </w:pPr>
          </w:p>
        </w:tc>
        <w:tc>
          <w:tcPr>
            <w:tcW w:w="4395" w:type="dxa"/>
            <w:vMerge/>
          </w:tcPr>
          <w:p w14:paraId="67F1EAB4" w14:textId="2728B4B6" w:rsidR="00D30CEA" w:rsidRPr="00246BE4" w:rsidDel="002214A7" w:rsidRDefault="00D30CEA" w:rsidP="00A62273">
            <w:pPr>
              <w:rPr>
                <w:del w:id="3793" w:author="S3G_Reference_Citation_Sequence" w:date="2023-04-24T14:15:00Z"/>
                <w:rFonts w:eastAsia="Times New Roman" w:cstheme="minorHAnsi"/>
                <w:color w:val="000000" w:themeColor="text1"/>
                <w:sz w:val="16"/>
                <w:szCs w:val="16"/>
              </w:rPr>
            </w:pPr>
          </w:p>
        </w:tc>
        <w:tc>
          <w:tcPr>
            <w:tcW w:w="4819" w:type="dxa"/>
          </w:tcPr>
          <w:p w14:paraId="2BD05BD8" w14:textId="79501C2C" w:rsidR="00D30CEA" w:rsidDel="002214A7" w:rsidRDefault="00D30CEA" w:rsidP="00A62273">
            <w:pPr>
              <w:rPr>
                <w:del w:id="3794" w:author="S3G_Reference_Citation_Sequence" w:date="2023-04-24T14:15:00Z"/>
                <w:i/>
                <w:iCs/>
                <w:sz w:val="16"/>
                <w:szCs w:val="16"/>
              </w:rPr>
            </w:pPr>
            <w:del w:id="3795" w:author="S3G_Reference_Citation_Sequence" w:date="2023-04-24T14:15:00Z">
              <w:r w:rsidDel="002214A7">
                <w:rPr>
                  <w:sz w:val="16"/>
                  <w:szCs w:val="16"/>
                </w:rPr>
                <w:delText xml:space="preserve">Physical activity (Tool NR), </w:delText>
              </w:r>
              <w:r w:rsidRPr="002E3EA8" w:rsidDel="002214A7">
                <w:rPr>
                  <w:i/>
                  <w:iCs/>
                  <w:sz w:val="16"/>
                  <w:szCs w:val="16"/>
                </w:rPr>
                <w:delText>≥150 min moderate-to-vigorous activity/week</w:delText>
              </w:r>
              <w:r w:rsidDel="002214A7">
                <w:rPr>
                  <w:i/>
                  <w:iCs/>
                  <w:sz w:val="16"/>
                  <w:szCs w:val="16"/>
                </w:rPr>
                <w:delText xml:space="preserve"> vs. </w:delText>
              </w:r>
              <w:r w:rsidRPr="002E3EA8" w:rsidDel="002214A7">
                <w:rPr>
                  <w:i/>
                  <w:iCs/>
                  <w:sz w:val="16"/>
                  <w:szCs w:val="16"/>
                </w:rPr>
                <w:delText xml:space="preserve">≤150 min moderate-to-vigorous activity/week </w:delText>
              </w:r>
            </w:del>
          </w:p>
          <w:p w14:paraId="4DDEE76B" w14:textId="1155CCBB" w:rsidR="00B92829" w:rsidDel="002214A7" w:rsidRDefault="00B92829" w:rsidP="00A62273">
            <w:pPr>
              <w:rPr>
                <w:del w:id="3796" w:author="S3G_Reference_Citation_Sequence" w:date="2023-04-24T14:15:00Z"/>
                <w:i/>
                <w:iCs/>
                <w:sz w:val="16"/>
                <w:szCs w:val="16"/>
              </w:rPr>
            </w:pPr>
          </w:p>
          <w:p w14:paraId="49AFA896" w14:textId="239BE871" w:rsidR="00B92829" w:rsidDel="002214A7" w:rsidRDefault="00B92829" w:rsidP="00A62273">
            <w:pPr>
              <w:rPr>
                <w:del w:id="3797" w:author="S3G_Reference_Citation_Sequence" w:date="2023-04-24T14:15:00Z"/>
                <w:i/>
                <w:iCs/>
                <w:sz w:val="16"/>
                <w:szCs w:val="16"/>
              </w:rPr>
            </w:pPr>
          </w:p>
          <w:p w14:paraId="15F58A97" w14:textId="2F310DF8" w:rsidR="00B92829" w:rsidDel="002214A7" w:rsidRDefault="00B92829" w:rsidP="00A62273">
            <w:pPr>
              <w:rPr>
                <w:del w:id="3798" w:author="S3G_Reference_Citation_Sequence" w:date="2023-04-24T14:15:00Z"/>
                <w:i/>
                <w:iCs/>
                <w:sz w:val="16"/>
                <w:szCs w:val="16"/>
              </w:rPr>
            </w:pPr>
          </w:p>
          <w:p w14:paraId="31DE57DC" w14:textId="07F1B18C" w:rsidR="00B92829" w:rsidDel="002214A7" w:rsidRDefault="00B92829" w:rsidP="00A62273">
            <w:pPr>
              <w:rPr>
                <w:del w:id="3799" w:author="S3G_Reference_Citation_Sequence" w:date="2023-04-24T14:15:00Z"/>
                <w:i/>
                <w:iCs/>
                <w:sz w:val="16"/>
                <w:szCs w:val="16"/>
              </w:rPr>
            </w:pPr>
          </w:p>
          <w:p w14:paraId="7D7D13B3" w14:textId="5E350227" w:rsidR="00B92829" w:rsidDel="002214A7" w:rsidRDefault="00B92829" w:rsidP="00A62273">
            <w:pPr>
              <w:rPr>
                <w:del w:id="3800" w:author="S3G_Reference_Citation_Sequence" w:date="2023-04-24T14:15:00Z"/>
                <w:i/>
                <w:iCs/>
                <w:sz w:val="16"/>
                <w:szCs w:val="16"/>
              </w:rPr>
            </w:pPr>
          </w:p>
          <w:p w14:paraId="6CC9BECD" w14:textId="32A07826" w:rsidR="00B92829" w:rsidDel="002214A7" w:rsidRDefault="00B92829" w:rsidP="00A62273">
            <w:pPr>
              <w:rPr>
                <w:del w:id="3801" w:author="S3G_Reference_Citation_Sequence" w:date="2023-04-24T14:15:00Z"/>
                <w:i/>
                <w:iCs/>
                <w:sz w:val="16"/>
                <w:szCs w:val="16"/>
              </w:rPr>
            </w:pPr>
          </w:p>
          <w:p w14:paraId="104A9B1E" w14:textId="512E0572" w:rsidR="00B92829" w:rsidDel="002214A7" w:rsidRDefault="00B92829" w:rsidP="00A62273">
            <w:pPr>
              <w:rPr>
                <w:del w:id="3802" w:author="S3G_Reference_Citation_Sequence" w:date="2023-04-24T14:15:00Z"/>
                <w:i/>
                <w:iCs/>
                <w:sz w:val="16"/>
                <w:szCs w:val="16"/>
              </w:rPr>
            </w:pPr>
          </w:p>
          <w:p w14:paraId="46C5FA78" w14:textId="6D93D6BB" w:rsidR="00B92829" w:rsidRPr="00E9472C" w:rsidDel="002214A7" w:rsidRDefault="00B92829" w:rsidP="00A62273">
            <w:pPr>
              <w:rPr>
                <w:del w:id="3803" w:author="S3G_Reference_Citation_Sequence" w:date="2023-04-24T14:15:00Z"/>
                <w:i/>
                <w:iCs/>
                <w:sz w:val="16"/>
                <w:szCs w:val="16"/>
              </w:rPr>
            </w:pPr>
          </w:p>
        </w:tc>
        <w:tc>
          <w:tcPr>
            <w:tcW w:w="3402" w:type="dxa"/>
            <w:gridSpan w:val="2"/>
          </w:tcPr>
          <w:p w14:paraId="3426A9D5" w14:textId="63C99442" w:rsidR="00D30CEA" w:rsidRPr="00CE1E59" w:rsidDel="002214A7" w:rsidRDefault="00D30CEA" w:rsidP="00A62273">
            <w:pPr>
              <w:rPr>
                <w:del w:id="3804" w:author="S3G_Reference_Citation_Sequence" w:date="2023-04-24T14:15:00Z"/>
                <w:b/>
                <w:bCs/>
                <w:sz w:val="16"/>
                <w:szCs w:val="16"/>
              </w:rPr>
            </w:pPr>
            <w:del w:id="3805" w:author="S3G_Reference_Citation_Sequence" w:date="2023-04-24T14:15:00Z">
              <w:r w:rsidRPr="00CE1E59" w:rsidDel="002214A7">
                <w:rPr>
                  <w:b/>
                  <w:bCs/>
                  <w:sz w:val="16"/>
                  <w:szCs w:val="16"/>
                </w:rPr>
                <w:delText>Adjusted OR 0.417, 95% CI 0.331, 0.525</w:delText>
              </w:r>
            </w:del>
          </w:p>
        </w:tc>
        <w:tc>
          <w:tcPr>
            <w:tcW w:w="709" w:type="dxa"/>
            <w:vMerge/>
            <w:shd w:val="clear" w:color="auto" w:fill="auto"/>
          </w:tcPr>
          <w:p w14:paraId="4A4E1ADB" w14:textId="47498171" w:rsidR="00D30CEA" w:rsidDel="002214A7" w:rsidRDefault="00D30CEA" w:rsidP="00A62273">
            <w:pPr>
              <w:rPr>
                <w:del w:id="3806" w:author="S3G_Reference_Citation_Sequence" w:date="2023-04-24T14:15:00Z"/>
                <w:sz w:val="16"/>
                <w:szCs w:val="16"/>
              </w:rPr>
            </w:pPr>
          </w:p>
        </w:tc>
      </w:tr>
      <w:tr w:rsidR="00A35EFF" w:rsidRPr="00247740" w:rsidDel="002214A7" w14:paraId="2F8E7253" w14:textId="41B16C6A" w:rsidTr="00A66C84">
        <w:trPr>
          <w:trHeight w:val="142"/>
          <w:del w:id="3807" w:author="S3G_Reference_Citation_Sequence" w:date="2023-04-24T14:15:00Z"/>
        </w:trPr>
        <w:tc>
          <w:tcPr>
            <w:tcW w:w="14454" w:type="dxa"/>
            <w:gridSpan w:val="6"/>
            <w:shd w:val="clear" w:color="auto" w:fill="D0CECE" w:themeFill="background2" w:themeFillShade="E6"/>
          </w:tcPr>
          <w:p w14:paraId="0422366C" w14:textId="4C38FF92" w:rsidR="00E517EE" w:rsidRPr="00BB4292" w:rsidDel="002214A7" w:rsidRDefault="00FF49BB" w:rsidP="00E517EE">
            <w:pPr>
              <w:jc w:val="center"/>
              <w:rPr>
                <w:del w:id="3808" w:author="S3G_Reference_Citation_Sequence" w:date="2023-04-24T14:15:00Z"/>
                <w:b/>
                <w:bCs/>
                <w:sz w:val="16"/>
                <w:szCs w:val="16"/>
              </w:rPr>
            </w:pPr>
            <w:ins w:id="3809" w:author="Kylie Teggart" w:date="2023-04-12T15:11:00Z">
              <w:del w:id="3810" w:author="S3G_Reference_Citation_Sequence" w:date="2023-04-24T14:15:00Z">
                <w:r w:rsidRPr="00FF49BB" w:rsidDel="002214A7">
                  <w:rPr>
                    <w:b/>
                    <w:bCs/>
                    <w:sz w:val="16"/>
                    <w:szCs w:val="16"/>
                    <w:lang w:val="en-CA"/>
                  </w:rPr>
                  <w:delText>PATIENT ACTIVATION, SELF-EFFICACY, AND EMPOWERMENT</w:delText>
                </w:r>
              </w:del>
            </w:ins>
            <w:del w:id="3811" w:author="S3G_Reference_Citation_Sequence" w:date="2023-04-24T14:15:00Z">
              <w:r w:rsidR="00A35EFF" w:rsidRPr="00BB4292" w:rsidDel="002214A7">
                <w:rPr>
                  <w:b/>
                  <w:bCs/>
                  <w:sz w:val="16"/>
                  <w:szCs w:val="16"/>
                </w:rPr>
                <w:delText>THEORETICAL CONSTRUCTS RELATED TO BEHAVIOUR CHANGE</w:delText>
              </w:r>
              <w:r w:rsidRPr="00BB4292" w:rsidDel="002214A7">
                <w:rPr>
                  <w:b/>
                  <w:bCs/>
                  <w:sz w:val="16"/>
                  <w:szCs w:val="16"/>
                </w:rPr>
                <w:delText xml:space="preserve"> </w:delText>
              </w:r>
              <w:r w:rsidR="00A35EFF" w:rsidRPr="00BB4292" w:rsidDel="002214A7">
                <w:rPr>
                  <w:b/>
                  <w:bCs/>
                  <w:sz w:val="16"/>
                  <w:szCs w:val="16"/>
                </w:rPr>
                <w:delText>OUTCOMES</w:delText>
              </w:r>
              <w:r w:rsidR="00A35EFF" w:rsidDel="002214A7">
                <w:rPr>
                  <w:b/>
                  <w:bCs/>
                  <w:sz w:val="16"/>
                  <w:szCs w:val="16"/>
                </w:rPr>
                <w:delText xml:space="preserve"> (n=5)</w:delText>
              </w:r>
            </w:del>
          </w:p>
        </w:tc>
      </w:tr>
      <w:tr w:rsidR="00A35EFF" w:rsidRPr="00247740" w:rsidDel="002214A7" w14:paraId="42B88EC4" w14:textId="3CEDCE28" w:rsidTr="00A66C84">
        <w:trPr>
          <w:trHeight w:val="142"/>
          <w:del w:id="3812" w:author="S3G_Reference_Citation_Sequence" w:date="2023-04-24T14:15:00Z"/>
        </w:trPr>
        <w:tc>
          <w:tcPr>
            <w:tcW w:w="14454" w:type="dxa"/>
            <w:gridSpan w:val="6"/>
            <w:shd w:val="clear" w:color="auto" w:fill="E7E6E6" w:themeFill="background2"/>
          </w:tcPr>
          <w:p w14:paraId="06C4B0A0" w14:textId="696AAFF9" w:rsidR="00A35EFF" w:rsidRPr="00BB4292" w:rsidDel="002214A7" w:rsidRDefault="00A35EFF" w:rsidP="00A62273">
            <w:pPr>
              <w:rPr>
                <w:del w:id="3813" w:author="S3G_Reference_Citation_Sequence" w:date="2023-04-24T14:15:00Z"/>
                <w:b/>
                <w:bCs/>
                <w:sz w:val="16"/>
                <w:szCs w:val="16"/>
              </w:rPr>
            </w:pPr>
            <w:del w:id="3814" w:author="S3G_Reference_Citation_Sequence" w:date="2023-04-24T14:15:00Z">
              <w:r w:rsidDel="002214A7">
                <w:rPr>
                  <w:b/>
                  <w:bCs/>
                  <w:sz w:val="16"/>
                  <w:szCs w:val="16"/>
                </w:rPr>
                <w:delText>Lay person</w:delText>
              </w:r>
              <w:r w:rsidR="001F7354" w:rsidDel="002214A7">
                <w:rPr>
                  <w:b/>
                  <w:bCs/>
                  <w:sz w:val="16"/>
                  <w:szCs w:val="16"/>
                </w:rPr>
                <w:delText xml:space="preserve">-led </w:delText>
              </w:r>
              <w:r w:rsidDel="002214A7">
                <w:rPr>
                  <w:b/>
                  <w:bCs/>
                  <w:sz w:val="16"/>
                  <w:szCs w:val="16"/>
                </w:rPr>
                <w:delText>system navigation model</w:delText>
              </w:r>
            </w:del>
          </w:p>
        </w:tc>
      </w:tr>
      <w:tr w:rsidR="00A35EFF" w:rsidRPr="00247740" w:rsidDel="002214A7" w14:paraId="22DE4C28" w14:textId="5A937BD7" w:rsidTr="00A66C84">
        <w:trPr>
          <w:trHeight w:val="654"/>
          <w:del w:id="3815" w:author="S3G_Reference_Citation_Sequence" w:date="2023-04-24T14:15:00Z"/>
        </w:trPr>
        <w:tc>
          <w:tcPr>
            <w:tcW w:w="1129" w:type="dxa"/>
            <w:vMerge w:val="restart"/>
          </w:tcPr>
          <w:p w14:paraId="3D49C839" w14:textId="54D65AF2" w:rsidR="00A35EFF" w:rsidDel="002214A7" w:rsidRDefault="00A35EFF" w:rsidP="00A62273">
            <w:pPr>
              <w:rPr>
                <w:del w:id="3816" w:author="S3G_Reference_Citation_Sequence" w:date="2023-04-24T14:15:00Z"/>
                <w:b/>
                <w:bCs/>
                <w:sz w:val="16"/>
                <w:szCs w:val="16"/>
              </w:rPr>
            </w:pPr>
            <w:del w:id="3817" w:author="S3G_Reference_Citation_Sequence" w:date="2023-04-24T14:15:00Z">
              <w:r w:rsidDel="002214A7">
                <w:rPr>
                  <w:b/>
                  <w:bCs/>
                  <w:sz w:val="16"/>
                  <w:szCs w:val="16"/>
                </w:rPr>
                <w:delText>Kangovi 2016</w:delText>
              </w:r>
            </w:del>
          </w:p>
        </w:tc>
        <w:tc>
          <w:tcPr>
            <w:tcW w:w="4395" w:type="dxa"/>
            <w:vMerge w:val="restart"/>
          </w:tcPr>
          <w:p w14:paraId="0301C202" w14:textId="445EA979" w:rsidR="00782BA2" w:rsidDel="002214A7" w:rsidRDefault="00782BA2" w:rsidP="00782BA2">
            <w:pPr>
              <w:rPr>
                <w:del w:id="3818" w:author="S3G_Reference_Citation_Sequence" w:date="2023-04-24T14:15:00Z"/>
                <w:sz w:val="16"/>
                <w:szCs w:val="16"/>
              </w:rPr>
            </w:pPr>
            <w:del w:id="3819"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Goal setting plus IMPaCT, standardized </w:delText>
              </w:r>
              <w:r w:rsidDel="002214A7">
                <w:rPr>
                  <w:rFonts w:ascii="Calibri" w:hAnsi="Calibri" w:cs="Calibri"/>
                  <w:color w:val="000000"/>
                  <w:sz w:val="16"/>
                  <w:szCs w:val="16"/>
                </w:rPr>
                <w:delText>intervention led by c</w:delText>
              </w:r>
              <w:r w:rsidRPr="00196191" w:rsidDel="002214A7">
                <w:rPr>
                  <w:sz w:val="16"/>
                  <w:szCs w:val="16"/>
                </w:rPr>
                <w:delText>ommunity health worker</w:delText>
              </w:r>
              <w:r w:rsidDel="002214A7">
                <w:rPr>
                  <w:sz w:val="16"/>
                  <w:szCs w:val="16"/>
                </w:rPr>
                <w:delText>s. Includes tailored coaching, social support, navigation, and advocacy.</w:delText>
              </w:r>
            </w:del>
          </w:p>
          <w:p w14:paraId="6FD09775" w14:textId="4BAFEB32" w:rsidR="00A35EFF" w:rsidDel="002214A7" w:rsidRDefault="00782BA2" w:rsidP="00782BA2">
            <w:pPr>
              <w:rPr>
                <w:del w:id="3820" w:author="S3G_Reference_Citation_Sequence" w:date="2023-04-24T14:15:00Z"/>
                <w:sz w:val="16"/>
                <w:szCs w:val="16"/>
              </w:rPr>
            </w:pPr>
            <w:del w:id="3821"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 xml:space="preserve">Goal setting plus </w:delText>
              </w:r>
              <w:r w:rsidR="00AA6118" w:rsidDel="002214A7">
                <w:rPr>
                  <w:sz w:val="16"/>
                  <w:szCs w:val="16"/>
                </w:rPr>
                <w:delText>UC</w:delText>
              </w:r>
            </w:del>
          </w:p>
        </w:tc>
        <w:tc>
          <w:tcPr>
            <w:tcW w:w="4819" w:type="dxa"/>
          </w:tcPr>
          <w:p w14:paraId="304F5C5D" w14:textId="38DCAA7B" w:rsidR="00A35EFF" w:rsidDel="002214A7" w:rsidRDefault="00A35EFF" w:rsidP="00A62273">
            <w:pPr>
              <w:rPr>
                <w:del w:id="3822" w:author="S3G_Reference_Citation_Sequence" w:date="2023-04-24T14:15:00Z"/>
                <w:sz w:val="16"/>
                <w:szCs w:val="16"/>
              </w:rPr>
            </w:pPr>
            <w:del w:id="3823" w:author="S3G_Reference_Citation_Sequence" w:date="2023-04-24T14:15:00Z">
              <w:r w:rsidDel="002214A7">
                <w:rPr>
                  <w:sz w:val="16"/>
                  <w:szCs w:val="16"/>
                </w:rPr>
                <w:delText>Achievement of chronic disease management goal (% Yes)</w:delText>
              </w:r>
            </w:del>
          </w:p>
        </w:tc>
        <w:tc>
          <w:tcPr>
            <w:tcW w:w="3402" w:type="dxa"/>
            <w:gridSpan w:val="2"/>
          </w:tcPr>
          <w:p w14:paraId="6F97352C" w14:textId="44EF3D5B" w:rsidR="00A35EFF" w:rsidRPr="008C011F" w:rsidDel="002214A7" w:rsidRDefault="00A35EFF" w:rsidP="00A62273">
            <w:pPr>
              <w:rPr>
                <w:del w:id="3824" w:author="S3G_Reference_Citation_Sequence" w:date="2023-04-24T14:15:00Z"/>
                <w:sz w:val="16"/>
                <w:szCs w:val="16"/>
              </w:rPr>
            </w:pPr>
            <w:del w:id="3825" w:author="S3G_Reference_Citation_Sequence" w:date="2023-04-24T14:15:00Z">
              <w:r w:rsidDel="002214A7">
                <w:rPr>
                  <w:sz w:val="16"/>
                  <w:szCs w:val="16"/>
                </w:rPr>
                <w:delText>+</w:delText>
              </w:r>
              <w:r w:rsidRPr="00727A5D" w:rsidDel="002214A7">
                <w:rPr>
                  <w:sz w:val="16"/>
                  <w:szCs w:val="16"/>
                </w:rPr>
                <w:delText>1.1%</w:delText>
              </w:r>
              <w:r w:rsidDel="002214A7">
                <w:rPr>
                  <w:sz w:val="16"/>
                  <w:szCs w:val="16"/>
                </w:rPr>
                <w:delText>, p</w:delText>
              </w:r>
              <w:r w:rsidRPr="008C011F" w:rsidDel="002214A7">
                <w:rPr>
                  <w:sz w:val="16"/>
                  <w:szCs w:val="16"/>
                </w:rPr>
                <w:delText xml:space="preserve"> = </w:delText>
              </w:r>
              <w:r w:rsidDel="002214A7">
                <w:rPr>
                  <w:sz w:val="16"/>
                  <w:szCs w:val="16"/>
                </w:rPr>
                <w:delText>0</w:delText>
              </w:r>
              <w:r w:rsidRPr="008C011F" w:rsidDel="002214A7">
                <w:rPr>
                  <w:sz w:val="16"/>
                  <w:szCs w:val="16"/>
                </w:rPr>
                <w:delText>.81</w:delText>
              </w:r>
            </w:del>
          </w:p>
        </w:tc>
        <w:tc>
          <w:tcPr>
            <w:tcW w:w="709" w:type="dxa"/>
            <w:vMerge w:val="restart"/>
            <w:shd w:val="clear" w:color="auto" w:fill="auto"/>
          </w:tcPr>
          <w:p w14:paraId="16DFCD93" w14:textId="26CB2692" w:rsidR="00A35EFF" w:rsidDel="002214A7" w:rsidRDefault="00A35EFF" w:rsidP="00A62273">
            <w:pPr>
              <w:rPr>
                <w:del w:id="3826" w:author="S3G_Reference_Citation_Sequence" w:date="2023-04-24T14:15:00Z"/>
                <w:sz w:val="16"/>
                <w:szCs w:val="16"/>
              </w:rPr>
            </w:pPr>
            <w:del w:id="3827" w:author="S3G_Reference_Citation_Sequence" w:date="2023-04-24T14:15:00Z">
              <w:r w:rsidRPr="00750D88" w:rsidDel="002214A7">
                <w:rPr>
                  <w:bCs/>
                  <w:sz w:val="16"/>
                  <w:szCs w:val="16"/>
                  <w:lang w:val="en"/>
                </w:rPr>
                <w:delText>9/13</w:delText>
              </w:r>
            </w:del>
          </w:p>
        </w:tc>
      </w:tr>
      <w:tr w:rsidR="00A35EFF" w:rsidRPr="00247740" w:rsidDel="002214A7" w14:paraId="23D51B44" w14:textId="36F4800C" w:rsidTr="00A66C84">
        <w:trPr>
          <w:trHeight w:val="653"/>
          <w:del w:id="3828" w:author="S3G_Reference_Citation_Sequence" w:date="2023-04-24T14:15:00Z"/>
        </w:trPr>
        <w:tc>
          <w:tcPr>
            <w:tcW w:w="1129" w:type="dxa"/>
            <w:vMerge/>
          </w:tcPr>
          <w:p w14:paraId="451C6682" w14:textId="6702C7E9" w:rsidR="00A35EFF" w:rsidDel="002214A7" w:rsidRDefault="00A35EFF" w:rsidP="00A62273">
            <w:pPr>
              <w:rPr>
                <w:del w:id="3829" w:author="S3G_Reference_Citation_Sequence" w:date="2023-04-24T14:15:00Z"/>
                <w:b/>
                <w:bCs/>
                <w:sz w:val="16"/>
                <w:szCs w:val="16"/>
              </w:rPr>
            </w:pPr>
          </w:p>
        </w:tc>
        <w:tc>
          <w:tcPr>
            <w:tcW w:w="4395" w:type="dxa"/>
            <w:vMerge/>
          </w:tcPr>
          <w:p w14:paraId="6D956A1B" w14:textId="70BC298E" w:rsidR="00A35EFF" w:rsidDel="002214A7" w:rsidRDefault="00A35EFF" w:rsidP="00A62273">
            <w:pPr>
              <w:rPr>
                <w:del w:id="3830" w:author="S3G_Reference_Citation_Sequence" w:date="2023-04-24T14:15:00Z"/>
                <w:sz w:val="16"/>
                <w:szCs w:val="16"/>
              </w:rPr>
            </w:pPr>
          </w:p>
        </w:tc>
        <w:tc>
          <w:tcPr>
            <w:tcW w:w="4819" w:type="dxa"/>
          </w:tcPr>
          <w:p w14:paraId="181488B2" w14:textId="12273356" w:rsidR="00A35EFF" w:rsidDel="002214A7" w:rsidRDefault="00A35EFF" w:rsidP="00A62273">
            <w:pPr>
              <w:rPr>
                <w:del w:id="3831" w:author="S3G_Reference_Citation_Sequence" w:date="2023-04-24T14:15:00Z"/>
                <w:sz w:val="16"/>
                <w:szCs w:val="16"/>
              </w:rPr>
            </w:pPr>
            <w:del w:id="3832" w:author="S3G_Reference_Citation_Sequence" w:date="2023-04-24T14:15:00Z">
              <w:r w:rsidDel="002214A7">
                <w:rPr>
                  <w:sz w:val="16"/>
                  <w:szCs w:val="16"/>
                </w:rPr>
                <w:delText xml:space="preserve">Patient activation (Patient Activation Measure) </w:delText>
              </w:r>
            </w:del>
          </w:p>
        </w:tc>
        <w:tc>
          <w:tcPr>
            <w:tcW w:w="3402" w:type="dxa"/>
            <w:gridSpan w:val="2"/>
          </w:tcPr>
          <w:p w14:paraId="66CCC3F1" w14:textId="00CC4F00" w:rsidR="00A35EFF" w:rsidDel="002214A7" w:rsidRDefault="00A35EFF" w:rsidP="00A62273">
            <w:pPr>
              <w:rPr>
                <w:del w:id="3833" w:author="S3G_Reference_Citation_Sequence" w:date="2023-04-24T14:15:00Z"/>
                <w:sz w:val="16"/>
                <w:szCs w:val="16"/>
              </w:rPr>
            </w:pPr>
            <w:del w:id="3834" w:author="S3G_Reference_Citation_Sequence" w:date="2023-04-24T14:15:00Z">
              <w:r w:rsidDel="002214A7">
                <w:rPr>
                  <w:sz w:val="16"/>
                  <w:szCs w:val="16"/>
                </w:rPr>
                <w:delText>MD: 0.7 (SD NR), p = 0.66</w:delText>
              </w:r>
            </w:del>
          </w:p>
        </w:tc>
        <w:tc>
          <w:tcPr>
            <w:tcW w:w="709" w:type="dxa"/>
            <w:vMerge/>
            <w:shd w:val="clear" w:color="auto" w:fill="auto"/>
          </w:tcPr>
          <w:p w14:paraId="5885E5FE" w14:textId="38FF588A" w:rsidR="00A35EFF" w:rsidRPr="00750D88" w:rsidDel="002214A7" w:rsidRDefault="00A35EFF" w:rsidP="00A62273">
            <w:pPr>
              <w:rPr>
                <w:del w:id="3835" w:author="S3G_Reference_Citation_Sequence" w:date="2023-04-24T14:15:00Z"/>
                <w:bCs/>
                <w:sz w:val="16"/>
                <w:szCs w:val="16"/>
                <w:lang w:val="en"/>
              </w:rPr>
            </w:pPr>
          </w:p>
        </w:tc>
      </w:tr>
      <w:tr w:rsidR="00A35EFF" w:rsidRPr="00247740" w:rsidDel="002214A7" w14:paraId="7401C3FE" w14:textId="4E649C17" w:rsidTr="00A66C84">
        <w:trPr>
          <w:trHeight w:val="555"/>
          <w:del w:id="3836" w:author="S3G_Reference_Citation_Sequence" w:date="2023-04-24T14:15:00Z"/>
        </w:trPr>
        <w:tc>
          <w:tcPr>
            <w:tcW w:w="1129" w:type="dxa"/>
          </w:tcPr>
          <w:p w14:paraId="4183B8F3" w14:textId="460D127B" w:rsidR="00A35EFF" w:rsidRPr="0093560C" w:rsidDel="002214A7" w:rsidRDefault="00A35EFF" w:rsidP="00A62273">
            <w:pPr>
              <w:rPr>
                <w:del w:id="3837" w:author="S3G_Reference_Citation_Sequence" w:date="2023-04-24T14:15:00Z"/>
                <w:b/>
                <w:bCs/>
                <w:sz w:val="16"/>
                <w:szCs w:val="16"/>
              </w:rPr>
            </w:pPr>
            <w:del w:id="3838" w:author="S3G_Reference_Citation_Sequence" w:date="2023-04-24T14:15:00Z">
              <w:r w:rsidDel="002214A7">
                <w:rPr>
                  <w:b/>
                  <w:bCs/>
                  <w:sz w:val="16"/>
                  <w:szCs w:val="16"/>
                </w:rPr>
                <w:delText>Kangovi 2018</w:delText>
              </w:r>
            </w:del>
          </w:p>
          <w:p w14:paraId="755B136C" w14:textId="7E8ADCEF" w:rsidR="00A35EFF" w:rsidRPr="00247740" w:rsidDel="002214A7" w:rsidRDefault="00A35EFF" w:rsidP="00A62273">
            <w:pPr>
              <w:rPr>
                <w:del w:id="3839" w:author="S3G_Reference_Citation_Sequence" w:date="2023-04-24T14:15:00Z"/>
                <w:b/>
                <w:bCs/>
                <w:sz w:val="16"/>
                <w:szCs w:val="16"/>
              </w:rPr>
            </w:pPr>
          </w:p>
        </w:tc>
        <w:tc>
          <w:tcPr>
            <w:tcW w:w="4395" w:type="dxa"/>
          </w:tcPr>
          <w:p w14:paraId="237CF925" w14:textId="5539B35B" w:rsidR="00782BA2" w:rsidDel="002214A7" w:rsidRDefault="00782BA2" w:rsidP="00782BA2">
            <w:pPr>
              <w:rPr>
                <w:del w:id="3840" w:author="S3G_Reference_Citation_Sequence" w:date="2023-04-24T14:15:00Z"/>
                <w:sz w:val="16"/>
                <w:szCs w:val="16"/>
              </w:rPr>
            </w:pPr>
            <w:del w:id="3841"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Goal setting plus IMPaCT, standardized </w:delText>
              </w:r>
              <w:r w:rsidDel="002214A7">
                <w:rPr>
                  <w:rFonts w:ascii="Calibri" w:hAnsi="Calibri" w:cs="Calibri"/>
                  <w:color w:val="000000"/>
                  <w:sz w:val="16"/>
                  <w:szCs w:val="16"/>
                </w:rPr>
                <w:delText>intervention led by c</w:delText>
              </w:r>
              <w:r w:rsidRPr="00196191" w:rsidDel="002214A7">
                <w:rPr>
                  <w:sz w:val="16"/>
                  <w:szCs w:val="16"/>
                </w:rPr>
                <w:delText>ommunity health worker</w:delText>
              </w:r>
              <w:r w:rsidDel="002214A7">
                <w:rPr>
                  <w:sz w:val="16"/>
                  <w:szCs w:val="16"/>
                </w:rPr>
                <w:delText>s. Includes tailored coaching, social support, navigation, and advocacy.</w:delText>
              </w:r>
            </w:del>
          </w:p>
          <w:p w14:paraId="5699CB43" w14:textId="50250C2E" w:rsidR="00A35EFF" w:rsidRPr="00247740" w:rsidDel="002214A7" w:rsidRDefault="00782BA2" w:rsidP="00782BA2">
            <w:pPr>
              <w:rPr>
                <w:del w:id="3842" w:author="S3G_Reference_Citation_Sequence" w:date="2023-04-24T14:15:00Z"/>
                <w:sz w:val="16"/>
                <w:szCs w:val="16"/>
              </w:rPr>
            </w:pPr>
            <w:del w:id="3843"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 xml:space="preserve">Goal setting plus </w:delText>
              </w:r>
              <w:r w:rsidR="00AA6118" w:rsidDel="002214A7">
                <w:rPr>
                  <w:sz w:val="16"/>
                  <w:szCs w:val="16"/>
                </w:rPr>
                <w:delText>UC</w:delText>
              </w:r>
            </w:del>
          </w:p>
        </w:tc>
        <w:tc>
          <w:tcPr>
            <w:tcW w:w="4819" w:type="dxa"/>
          </w:tcPr>
          <w:p w14:paraId="6517A068" w14:textId="2A31C593" w:rsidR="00A35EFF" w:rsidRPr="00247740" w:rsidDel="002214A7" w:rsidRDefault="00A35EFF" w:rsidP="00A62273">
            <w:pPr>
              <w:rPr>
                <w:del w:id="3844" w:author="S3G_Reference_Citation_Sequence" w:date="2023-04-24T14:15:00Z"/>
                <w:sz w:val="16"/>
                <w:szCs w:val="16"/>
              </w:rPr>
            </w:pPr>
            <w:del w:id="3845" w:author="S3G_Reference_Citation_Sequence" w:date="2023-04-24T14:15:00Z">
              <w:r w:rsidDel="002214A7">
                <w:rPr>
                  <w:sz w:val="16"/>
                  <w:szCs w:val="16"/>
                </w:rPr>
                <w:delText>Patient activation (</w:delText>
              </w:r>
              <w:r w:rsidRPr="008C011F" w:rsidDel="002214A7">
                <w:rPr>
                  <w:sz w:val="16"/>
                  <w:szCs w:val="16"/>
                </w:rPr>
                <w:delText>Patient Activation Measure</w:delText>
              </w:r>
              <w:r w:rsidDel="002214A7">
                <w:rPr>
                  <w:sz w:val="16"/>
                  <w:szCs w:val="16"/>
                </w:rPr>
                <w:delText>)</w:delText>
              </w:r>
            </w:del>
          </w:p>
        </w:tc>
        <w:tc>
          <w:tcPr>
            <w:tcW w:w="3402" w:type="dxa"/>
            <w:gridSpan w:val="2"/>
            <w:shd w:val="clear" w:color="auto" w:fill="auto"/>
          </w:tcPr>
          <w:p w14:paraId="5671922B" w14:textId="79DB5DAC" w:rsidR="00A35EFF" w:rsidRPr="00247740" w:rsidDel="002214A7" w:rsidRDefault="00A35EFF" w:rsidP="00A62273">
            <w:pPr>
              <w:rPr>
                <w:del w:id="3846" w:author="S3G_Reference_Citation_Sequence" w:date="2023-04-24T14:15:00Z"/>
                <w:sz w:val="16"/>
                <w:szCs w:val="16"/>
              </w:rPr>
            </w:pPr>
            <w:del w:id="3847" w:author="S3G_Reference_Citation_Sequence" w:date="2023-04-24T14:15:00Z">
              <w:r w:rsidDel="002214A7">
                <w:rPr>
                  <w:sz w:val="16"/>
                  <w:szCs w:val="16"/>
                </w:rPr>
                <w:delText>MD: 1.9, 95% CI -0.1, 3.8</w:delText>
              </w:r>
            </w:del>
          </w:p>
        </w:tc>
        <w:tc>
          <w:tcPr>
            <w:tcW w:w="709" w:type="dxa"/>
            <w:shd w:val="clear" w:color="auto" w:fill="auto"/>
          </w:tcPr>
          <w:p w14:paraId="5E015409" w14:textId="3DF07FD3" w:rsidR="00A35EFF" w:rsidDel="002214A7" w:rsidRDefault="00A35EFF" w:rsidP="00A62273">
            <w:pPr>
              <w:rPr>
                <w:del w:id="3848" w:author="S3G_Reference_Citation_Sequence" w:date="2023-04-24T14:15:00Z"/>
                <w:sz w:val="16"/>
                <w:szCs w:val="16"/>
              </w:rPr>
            </w:pPr>
            <w:del w:id="3849" w:author="S3G_Reference_Citation_Sequence" w:date="2023-04-24T14:15:00Z">
              <w:r w:rsidRPr="001E6D14" w:rsidDel="002214A7">
                <w:rPr>
                  <w:bCs/>
                  <w:sz w:val="16"/>
                  <w:szCs w:val="16"/>
                  <w:lang w:val="en"/>
                </w:rPr>
                <w:delText>11/13</w:delText>
              </w:r>
            </w:del>
          </w:p>
        </w:tc>
      </w:tr>
      <w:tr w:rsidR="00A35EFF" w:rsidRPr="00247740" w:rsidDel="002214A7" w14:paraId="5F3565A2" w14:textId="4AEAD173" w:rsidTr="00A66C84">
        <w:trPr>
          <w:trHeight w:val="555"/>
          <w:del w:id="3850" w:author="S3G_Reference_Citation_Sequence" w:date="2023-04-24T14:15:00Z"/>
        </w:trPr>
        <w:tc>
          <w:tcPr>
            <w:tcW w:w="1129" w:type="dxa"/>
          </w:tcPr>
          <w:p w14:paraId="02C8E89B" w14:textId="14D3F7EF" w:rsidR="00A35EFF" w:rsidRPr="0093560C" w:rsidDel="002214A7" w:rsidRDefault="00A35EFF" w:rsidP="00A62273">
            <w:pPr>
              <w:rPr>
                <w:del w:id="3851" w:author="S3G_Reference_Citation_Sequence" w:date="2023-04-24T14:15:00Z"/>
                <w:b/>
                <w:bCs/>
                <w:sz w:val="16"/>
                <w:szCs w:val="16"/>
              </w:rPr>
            </w:pPr>
            <w:del w:id="3852" w:author="S3G_Reference_Citation_Sequence" w:date="2023-04-24T14:15:00Z">
              <w:r w:rsidDel="002214A7">
                <w:rPr>
                  <w:b/>
                  <w:bCs/>
                  <w:sz w:val="16"/>
                  <w:szCs w:val="16"/>
                </w:rPr>
                <w:delText>Loskutova 2016</w:delText>
              </w:r>
            </w:del>
          </w:p>
          <w:p w14:paraId="70902333" w14:textId="22DB36AF" w:rsidR="00A35EFF" w:rsidRPr="00247740" w:rsidDel="002214A7" w:rsidRDefault="00A35EFF" w:rsidP="00A62273">
            <w:pPr>
              <w:rPr>
                <w:del w:id="3853" w:author="S3G_Reference_Citation_Sequence" w:date="2023-04-24T14:15:00Z"/>
                <w:b/>
                <w:bCs/>
                <w:sz w:val="16"/>
                <w:szCs w:val="16"/>
              </w:rPr>
            </w:pPr>
          </w:p>
        </w:tc>
        <w:tc>
          <w:tcPr>
            <w:tcW w:w="4395" w:type="dxa"/>
          </w:tcPr>
          <w:p w14:paraId="7A1C2647" w14:textId="1B1898CA" w:rsidR="00782BA2" w:rsidRPr="00246BE4" w:rsidDel="002214A7" w:rsidRDefault="00782BA2" w:rsidP="00782BA2">
            <w:pPr>
              <w:rPr>
                <w:del w:id="3854" w:author="S3G_Reference_Citation_Sequence" w:date="2023-04-24T14:15:00Z"/>
                <w:rFonts w:eastAsia="Times New Roman" w:cstheme="minorHAnsi"/>
                <w:color w:val="000000" w:themeColor="text1"/>
                <w:sz w:val="16"/>
                <w:szCs w:val="16"/>
              </w:rPr>
            </w:pPr>
            <w:del w:id="3855"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Cities for Live Program, patient navigators assessed needs, barriers, limitations, stage of change and linked to 2-3 community programs.  </w:delText>
              </w:r>
            </w:del>
          </w:p>
          <w:p w14:paraId="061B1458" w14:textId="2B597501" w:rsidR="00E517EE" w:rsidDel="002214A7" w:rsidRDefault="00782BA2" w:rsidP="00782BA2">
            <w:pPr>
              <w:rPr>
                <w:del w:id="3856" w:author="S3G_Reference_Citation_Sequence" w:date="2023-04-24T14:15:00Z"/>
                <w:rFonts w:eastAsia="Times New Roman" w:cstheme="minorHAnsi"/>
                <w:color w:val="000000" w:themeColor="text1"/>
                <w:sz w:val="16"/>
                <w:szCs w:val="16"/>
              </w:rPr>
            </w:pPr>
            <w:del w:id="3857"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rFonts w:eastAsia="Times New Roman" w:cstheme="minorHAnsi"/>
                  <w:color w:val="000000" w:themeColor="text1"/>
                  <w:sz w:val="16"/>
                  <w:szCs w:val="16"/>
                </w:rPr>
                <w:delText>Baseline</w:delText>
              </w:r>
            </w:del>
          </w:p>
          <w:p w14:paraId="6884AEE2" w14:textId="21EA7391" w:rsidR="00E517EE" w:rsidRPr="00247740" w:rsidDel="002214A7" w:rsidRDefault="00E517EE" w:rsidP="00A62273">
            <w:pPr>
              <w:rPr>
                <w:del w:id="3858" w:author="S3G_Reference_Citation_Sequence" w:date="2023-04-24T14:15:00Z"/>
                <w:sz w:val="16"/>
                <w:szCs w:val="16"/>
              </w:rPr>
            </w:pPr>
          </w:p>
        </w:tc>
        <w:tc>
          <w:tcPr>
            <w:tcW w:w="4819" w:type="dxa"/>
          </w:tcPr>
          <w:p w14:paraId="4535F668" w14:textId="10E6E2AB" w:rsidR="00A35EFF" w:rsidRPr="008C011F" w:rsidDel="002214A7" w:rsidRDefault="00A35EFF" w:rsidP="00A62273">
            <w:pPr>
              <w:rPr>
                <w:del w:id="3859" w:author="S3G_Reference_Citation_Sequence" w:date="2023-04-24T14:15:00Z"/>
                <w:sz w:val="16"/>
                <w:szCs w:val="16"/>
              </w:rPr>
            </w:pPr>
            <w:del w:id="3860" w:author="S3G_Reference_Citation_Sequence" w:date="2023-04-24T14:15:00Z">
              <w:r w:rsidDel="002214A7">
                <w:rPr>
                  <w:sz w:val="16"/>
                  <w:szCs w:val="16"/>
                </w:rPr>
                <w:delText>Self-efficacy (</w:delText>
              </w:r>
              <w:r w:rsidRPr="008C011F" w:rsidDel="002214A7">
                <w:rPr>
                  <w:sz w:val="16"/>
                  <w:szCs w:val="16"/>
                </w:rPr>
                <w:delText xml:space="preserve">Hybrid of Stanford </w:delText>
              </w:r>
              <w:r w:rsidDel="002214A7">
                <w:rPr>
                  <w:sz w:val="16"/>
                  <w:szCs w:val="16"/>
                </w:rPr>
                <w:delText>S</w:delText>
              </w:r>
              <w:r w:rsidRPr="008C011F" w:rsidDel="002214A7">
                <w:rPr>
                  <w:sz w:val="16"/>
                  <w:szCs w:val="16"/>
                </w:rPr>
                <w:delText>cale, Diabetes Empowerment Scale, Chronic Illness Resources Survey</w:delText>
              </w:r>
              <w:r w:rsidDel="002214A7">
                <w:rPr>
                  <w:sz w:val="16"/>
                  <w:szCs w:val="16"/>
                </w:rPr>
                <w:delText xml:space="preserve"> developed by study team, higher score indicates improved self-efficacy levels)</w:delText>
              </w:r>
            </w:del>
          </w:p>
          <w:p w14:paraId="423AD99C" w14:textId="049286ED" w:rsidR="00A35EFF" w:rsidRPr="00247740" w:rsidDel="002214A7" w:rsidRDefault="00A35EFF" w:rsidP="00A62273">
            <w:pPr>
              <w:rPr>
                <w:del w:id="3861" w:author="S3G_Reference_Citation_Sequence" w:date="2023-04-24T14:15:00Z"/>
                <w:sz w:val="16"/>
                <w:szCs w:val="16"/>
              </w:rPr>
            </w:pPr>
          </w:p>
        </w:tc>
        <w:tc>
          <w:tcPr>
            <w:tcW w:w="3402" w:type="dxa"/>
            <w:gridSpan w:val="2"/>
            <w:shd w:val="clear" w:color="auto" w:fill="auto"/>
          </w:tcPr>
          <w:p w14:paraId="66BB09BD" w14:textId="62D55E0C" w:rsidR="00A35EFF" w:rsidRPr="002A11D3" w:rsidDel="002214A7" w:rsidRDefault="00A35EFF" w:rsidP="00A62273">
            <w:pPr>
              <w:rPr>
                <w:del w:id="3862" w:author="S3G_Reference_Citation_Sequence" w:date="2023-04-24T14:15:00Z"/>
                <w:b/>
                <w:bCs/>
                <w:sz w:val="16"/>
                <w:szCs w:val="16"/>
              </w:rPr>
            </w:pPr>
            <w:del w:id="3863" w:author="S3G_Reference_Citation_Sequence" w:date="2023-04-24T14:15:00Z">
              <w:r w:rsidRPr="002A11D3" w:rsidDel="002214A7">
                <w:rPr>
                  <w:b/>
                  <w:bCs/>
                  <w:sz w:val="16"/>
                  <w:szCs w:val="16"/>
                </w:rPr>
                <w:delText>T0 (baseline): 3.1, SD 0.8</w:delText>
              </w:r>
            </w:del>
          </w:p>
          <w:p w14:paraId="30719039" w14:textId="5DF4B254" w:rsidR="00A35EFF" w:rsidRPr="002A11D3" w:rsidDel="002214A7" w:rsidRDefault="00A35EFF" w:rsidP="00A62273">
            <w:pPr>
              <w:rPr>
                <w:del w:id="3864" w:author="S3G_Reference_Citation_Sequence" w:date="2023-04-24T14:15:00Z"/>
                <w:b/>
                <w:bCs/>
                <w:sz w:val="16"/>
                <w:szCs w:val="16"/>
              </w:rPr>
            </w:pPr>
            <w:del w:id="3865" w:author="S3G_Reference_Citation_Sequence" w:date="2023-04-24T14:15:00Z">
              <w:r w:rsidRPr="002A11D3" w:rsidDel="002214A7">
                <w:rPr>
                  <w:b/>
                  <w:bCs/>
                  <w:sz w:val="16"/>
                  <w:szCs w:val="16"/>
                </w:rPr>
                <w:delText>T1 (end-of-study): 3.6, SD 0.7</w:delText>
              </w:r>
            </w:del>
          </w:p>
          <w:p w14:paraId="0FB69827" w14:textId="750EC064" w:rsidR="00A35EFF" w:rsidRPr="002A11D3" w:rsidDel="002214A7" w:rsidRDefault="00A35EFF" w:rsidP="00A62273">
            <w:pPr>
              <w:rPr>
                <w:del w:id="3866" w:author="S3G_Reference_Citation_Sequence" w:date="2023-04-24T14:15:00Z"/>
                <w:b/>
                <w:bCs/>
                <w:sz w:val="16"/>
                <w:szCs w:val="16"/>
              </w:rPr>
            </w:pPr>
            <w:del w:id="3867" w:author="S3G_Reference_Citation_Sequence" w:date="2023-04-24T14:15:00Z">
              <w:r w:rsidRPr="002A11D3" w:rsidDel="002214A7">
                <w:rPr>
                  <w:b/>
                  <w:bCs/>
                  <w:sz w:val="16"/>
                  <w:szCs w:val="16"/>
                </w:rPr>
                <w:delText>p &lt; 0.001</w:delText>
              </w:r>
            </w:del>
          </w:p>
          <w:p w14:paraId="6AF7C18B" w14:textId="51F7B1F7" w:rsidR="00A35EFF" w:rsidRPr="00247740" w:rsidDel="002214A7" w:rsidRDefault="00A35EFF" w:rsidP="00A62273">
            <w:pPr>
              <w:rPr>
                <w:del w:id="3868" w:author="S3G_Reference_Citation_Sequence" w:date="2023-04-24T14:15:00Z"/>
                <w:sz w:val="16"/>
                <w:szCs w:val="16"/>
              </w:rPr>
            </w:pPr>
          </w:p>
        </w:tc>
        <w:tc>
          <w:tcPr>
            <w:tcW w:w="709" w:type="dxa"/>
            <w:shd w:val="clear" w:color="auto" w:fill="auto"/>
          </w:tcPr>
          <w:p w14:paraId="3DC8E63C" w14:textId="2C3D68D1" w:rsidR="00A35EFF" w:rsidRPr="00F011B6" w:rsidDel="002214A7" w:rsidRDefault="00A35EFF" w:rsidP="00A62273">
            <w:pPr>
              <w:rPr>
                <w:del w:id="3869" w:author="S3G_Reference_Citation_Sequence" w:date="2023-04-24T14:15:00Z"/>
                <w:bCs/>
                <w:sz w:val="16"/>
                <w:szCs w:val="16"/>
              </w:rPr>
            </w:pPr>
            <w:del w:id="3870" w:author="S3G_Reference_Citation_Sequence" w:date="2023-04-24T14:15:00Z">
              <w:r w:rsidRPr="00F011B6" w:rsidDel="002214A7">
                <w:rPr>
                  <w:bCs/>
                  <w:sz w:val="16"/>
                  <w:szCs w:val="16"/>
                  <w:lang w:val="en"/>
                </w:rPr>
                <w:delText>6/9</w:delText>
              </w:r>
            </w:del>
          </w:p>
        </w:tc>
      </w:tr>
      <w:tr w:rsidR="00A35EFF" w:rsidRPr="00247740" w:rsidDel="002214A7" w14:paraId="0667B0DC" w14:textId="0F39A191" w:rsidTr="00A66C84">
        <w:trPr>
          <w:trHeight w:val="142"/>
          <w:del w:id="3871" w:author="S3G_Reference_Citation_Sequence" w:date="2023-04-24T14:15:00Z"/>
        </w:trPr>
        <w:tc>
          <w:tcPr>
            <w:tcW w:w="14454" w:type="dxa"/>
            <w:gridSpan w:val="6"/>
            <w:shd w:val="clear" w:color="auto" w:fill="E7E6E6" w:themeFill="background2"/>
          </w:tcPr>
          <w:p w14:paraId="1E88EFE4" w14:textId="078833D8" w:rsidR="00A35EFF" w:rsidRPr="00BB4292" w:rsidDel="002214A7" w:rsidRDefault="00A35EFF" w:rsidP="00A62273">
            <w:pPr>
              <w:rPr>
                <w:del w:id="3872" w:author="S3G_Reference_Citation_Sequence" w:date="2023-04-24T14:15:00Z"/>
                <w:b/>
                <w:bCs/>
                <w:sz w:val="16"/>
                <w:szCs w:val="16"/>
              </w:rPr>
            </w:pPr>
            <w:del w:id="3873" w:author="S3G_Reference_Citation_Sequence" w:date="2023-04-24T14:15:00Z">
              <w:r w:rsidDel="002214A7">
                <w:rPr>
                  <w:b/>
                  <w:bCs/>
                  <w:sz w:val="16"/>
                  <w:szCs w:val="16"/>
                </w:rPr>
                <w:delText>Team-based system navigation model</w:delText>
              </w:r>
            </w:del>
          </w:p>
        </w:tc>
      </w:tr>
      <w:tr w:rsidR="00A35EFF" w:rsidRPr="00247740" w:rsidDel="002214A7" w14:paraId="7FBF2CA6" w14:textId="6B36BE3C" w:rsidTr="00A66C84">
        <w:trPr>
          <w:trHeight w:val="555"/>
          <w:del w:id="3874" w:author="S3G_Reference_Citation_Sequence" w:date="2023-04-24T14:15:00Z"/>
        </w:trPr>
        <w:tc>
          <w:tcPr>
            <w:tcW w:w="1129" w:type="dxa"/>
            <w:vMerge w:val="restart"/>
          </w:tcPr>
          <w:p w14:paraId="52F88FC8" w14:textId="3027DE4F" w:rsidR="00A35EFF" w:rsidRPr="0093560C" w:rsidDel="002214A7" w:rsidRDefault="00A35EFF" w:rsidP="00A62273">
            <w:pPr>
              <w:rPr>
                <w:del w:id="3875" w:author="S3G_Reference_Citation_Sequence" w:date="2023-04-24T14:15:00Z"/>
                <w:b/>
                <w:bCs/>
                <w:sz w:val="16"/>
                <w:szCs w:val="16"/>
              </w:rPr>
            </w:pPr>
            <w:del w:id="3876" w:author="S3G_Reference_Citation_Sequence" w:date="2023-04-24T14:15:00Z">
              <w:r w:rsidDel="002214A7">
                <w:rPr>
                  <w:b/>
                  <w:bCs/>
                  <w:sz w:val="16"/>
                  <w:szCs w:val="16"/>
                </w:rPr>
                <w:delText>Dolovich 2016</w:delText>
              </w:r>
            </w:del>
          </w:p>
          <w:p w14:paraId="24B0DDC6" w14:textId="04884FA6" w:rsidR="00A35EFF" w:rsidRPr="00247740" w:rsidDel="002214A7" w:rsidRDefault="00A35EFF" w:rsidP="00A62273">
            <w:pPr>
              <w:rPr>
                <w:del w:id="3877" w:author="S3G_Reference_Citation_Sequence" w:date="2023-04-24T14:15:00Z"/>
                <w:b/>
                <w:bCs/>
                <w:sz w:val="16"/>
                <w:szCs w:val="16"/>
              </w:rPr>
            </w:pPr>
          </w:p>
        </w:tc>
        <w:tc>
          <w:tcPr>
            <w:tcW w:w="4395" w:type="dxa"/>
            <w:vMerge w:val="restart"/>
          </w:tcPr>
          <w:p w14:paraId="3B51D9AA" w14:textId="18FCDDB8" w:rsidR="009263A3" w:rsidRPr="00974629" w:rsidDel="002214A7" w:rsidRDefault="00A35EFF" w:rsidP="009263A3">
            <w:pPr>
              <w:rPr>
                <w:del w:id="3878" w:author="S3G_Reference_Citation_Sequence" w:date="2023-04-24T14:15:00Z"/>
                <w:sz w:val="16"/>
                <w:szCs w:val="16"/>
              </w:rPr>
            </w:pPr>
            <w:del w:id="3879" w:author="S3G_Reference_Citation_Sequence" w:date="2023-04-24T14:15:00Z">
              <w:r w:rsidRPr="00246BE4" w:rsidDel="002214A7">
                <w:rPr>
                  <w:rFonts w:eastAsia="Times New Roman" w:cstheme="minorHAnsi"/>
                  <w:color w:val="000000" w:themeColor="text1"/>
                  <w:sz w:val="16"/>
                  <w:szCs w:val="16"/>
                </w:rPr>
                <w:delText>I</w:delText>
              </w:r>
              <w:r w:rsidR="009263A3" w:rsidDel="002214A7">
                <w:rPr>
                  <w:rFonts w:eastAsia="Times New Roman" w:cstheme="minorHAnsi"/>
                  <w:color w:val="000000" w:themeColor="text1"/>
                  <w:sz w:val="16"/>
                  <w:szCs w:val="16"/>
                </w:rPr>
                <w:delText xml:space="preserve">: </w:delText>
              </w:r>
              <w:r w:rsidR="009263A3" w:rsidDel="002214A7">
                <w:rPr>
                  <w:sz w:val="16"/>
                  <w:szCs w:val="16"/>
                </w:rPr>
                <w:delText>Health TAPESTRY, v</w:delText>
              </w:r>
              <w:r w:rsidR="009263A3" w:rsidRPr="00974629" w:rsidDel="002214A7">
                <w:rPr>
                  <w:sz w:val="16"/>
                  <w:szCs w:val="16"/>
                </w:rPr>
                <w:delText>olunteer-led home visit to assess health status and goals, action planning with healthcare team including links to community support.</w:delText>
              </w:r>
            </w:del>
          </w:p>
          <w:p w14:paraId="102ED0C8" w14:textId="65D81833" w:rsidR="00A35EFF" w:rsidRPr="00247740" w:rsidDel="002214A7" w:rsidRDefault="009263A3" w:rsidP="009263A3">
            <w:pPr>
              <w:rPr>
                <w:del w:id="3880" w:author="S3G_Reference_Citation_Sequence" w:date="2023-04-24T14:15:00Z"/>
                <w:sz w:val="16"/>
                <w:szCs w:val="16"/>
              </w:rPr>
            </w:pPr>
            <w:del w:id="3881" w:author="S3G_Reference_Citation_Sequence" w:date="2023-04-24T14:15:00Z">
              <w:r w:rsidRPr="00974629" w:rsidDel="002214A7">
                <w:rPr>
                  <w:sz w:val="16"/>
                  <w:szCs w:val="16"/>
                </w:rPr>
                <w:delText>C: Wait-list control (</w:delText>
              </w:r>
              <w:r w:rsidR="00AA6118" w:rsidDel="002214A7">
                <w:rPr>
                  <w:sz w:val="16"/>
                  <w:szCs w:val="16"/>
                </w:rPr>
                <w:delText>UC</w:delText>
              </w:r>
              <w:r w:rsidRPr="00974629" w:rsidDel="002214A7">
                <w:rPr>
                  <w:sz w:val="16"/>
                  <w:szCs w:val="16"/>
                </w:rPr>
                <w:delText>)</w:delText>
              </w:r>
            </w:del>
          </w:p>
        </w:tc>
        <w:tc>
          <w:tcPr>
            <w:tcW w:w="4819" w:type="dxa"/>
          </w:tcPr>
          <w:p w14:paraId="6F0C37EF" w14:textId="5D0D0B37" w:rsidR="00A35EFF" w:rsidRPr="00247740" w:rsidDel="002214A7" w:rsidRDefault="00A35EFF" w:rsidP="00A62273">
            <w:pPr>
              <w:rPr>
                <w:del w:id="3882" w:author="S3G_Reference_Citation_Sequence" w:date="2023-04-24T14:15:00Z"/>
                <w:sz w:val="16"/>
                <w:szCs w:val="16"/>
              </w:rPr>
            </w:pPr>
            <w:del w:id="3883" w:author="S3G_Reference_Citation_Sequence" w:date="2023-04-24T14:15:00Z">
              <w:r w:rsidDel="002214A7">
                <w:rPr>
                  <w:sz w:val="16"/>
                  <w:szCs w:val="16"/>
                </w:rPr>
                <w:delText>Goal attainment (</w:delText>
              </w:r>
              <w:r w:rsidRPr="000D1757" w:rsidDel="002214A7">
                <w:rPr>
                  <w:sz w:val="16"/>
                  <w:szCs w:val="16"/>
                </w:rPr>
                <w:delText>based on attainment of individual health goals, using the mean difference of scores between groups from baseline</w:delText>
              </w:r>
              <w:r w:rsidDel="002214A7">
                <w:rPr>
                  <w:sz w:val="16"/>
                  <w:szCs w:val="16"/>
                </w:rPr>
                <w:delText>)</w:delText>
              </w:r>
              <w:r w:rsidRPr="000D1757" w:rsidDel="002214A7">
                <w:rPr>
                  <w:sz w:val="16"/>
                  <w:szCs w:val="16"/>
                </w:rPr>
                <w:delText xml:space="preserve"> </w:delText>
              </w:r>
            </w:del>
          </w:p>
        </w:tc>
        <w:tc>
          <w:tcPr>
            <w:tcW w:w="3402" w:type="dxa"/>
            <w:gridSpan w:val="2"/>
            <w:shd w:val="clear" w:color="auto" w:fill="auto"/>
          </w:tcPr>
          <w:p w14:paraId="42CABD44" w14:textId="0A2C9149" w:rsidR="00A35EFF" w:rsidRPr="00247740" w:rsidDel="002214A7" w:rsidRDefault="00A35EFF" w:rsidP="00A62273">
            <w:pPr>
              <w:rPr>
                <w:del w:id="3884" w:author="S3G_Reference_Citation_Sequence" w:date="2023-04-24T14:15:00Z"/>
                <w:sz w:val="16"/>
                <w:szCs w:val="16"/>
              </w:rPr>
            </w:pPr>
            <w:del w:id="3885" w:author="S3G_Reference_Citation_Sequence" w:date="2023-04-24T14:15:00Z">
              <w:r w:rsidDel="002214A7">
                <w:rPr>
                  <w:sz w:val="16"/>
                  <w:szCs w:val="16"/>
                </w:rPr>
                <w:delText>Adjusted MD:</w:delText>
              </w:r>
              <w:r w:rsidRPr="008C011F" w:rsidDel="002214A7">
                <w:rPr>
                  <w:sz w:val="16"/>
                  <w:szCs w:val="16"/>
                </w:rPr>
                <w:delText xml:space="preserve"> –1.50</w:delText>
              </w:r>
              <w:r w:rsidDel="002214A7">
                <w:rPr>
                  <w:sz w:val="16"/>
                  <w:szCs w:val="16"/>
                </w:rPr>
                <w:delText>, 95% CI</w:delText>
              </w:r>
              <w:r w:rsidRPr="008C011F" w:rsidDel="002214A7">
                <w:rPr>
                  <w:sz w:val="16"/>
                  <w:szCs w:val="16"/>
                </w:rPr>
                <w:delText xml:space="preserve"> –6.5</w:delText>
              </w:r>
              <w:r w:rsidDel="002214A7">
                <w:rPr>
                  <w:sz w:val="16"/>
                  <w:szCs w:val="16"/>
                </w:rPr>
                <w:delText>,</w:delText>
              </w:r>
              <w:r w:rsidRPr="008C011F" w:rsidDel="002214A7">
                <w:rPr>
                  <w:sz w:val="16"/>
                  <w:szCs w:val="16"/>
                </w:rPr>
                <w:delText xml:space="preserve"> 3.50 </w:delText>
              </w:r>
            </w:del>
          </w:p>
        </w:tc>
        <w:tc>
          <w:tcPr>
            <w:tcW w:w="709" w:type="dxa"/>
            <w:vMerge w:val="restart"/>
            <w:shd w:val="clear" w:color="auto" w:fill="auto"/>
          </w:tcPr>
          <w:p w14:paraId="76CBB3D7" w14:textId="0628EDC8" w:rsidR="00A35EFF" w:rsidDel="002214A7" w:rsidRDefault="00A35EFF" w:rsidP="00A62273">
            <w:pPr>
              <w:rPr>
                <w:del w:id="3886" w:author="S3G_Reference_Citation_Sequence" w:date="2023-04-24T14:15:00Z"/>
                <w:sz w:val="16"/>
                <w:szCs w:val="16"/>
              </w:rPr>
            </w:pPr>
            <w:del w:id="3887" w:author="S3G_Reference_Citation_Sequence" w:date="2023-04-24T14:15:00Z">
              <w:r w:rsidRPr="00202224" w:rsidDel="002214A7">
                <w:rPr>
                  <w:bCs/>
                  <w:sz w:val="16"/>
                  <w:szCs w:val="16"/>
                  <w:lang w:val="en"/>
                </w:rPr>
                <w:delText>10/13</w:delText>
              </w:r>
            </w:del>
          </w:p>
        </w:tc>
      </w:tr>
      <w:tr w:rsidR="00A35EFF" w:rsidRPr="00247740" w:rsidDel="002214A7" w14:paraId="4139DDAF" w14:textId="72AA89C1" w:rsidTr="00A66C84">
        <w:trPr>
          <w:trHeight w:val="555"/>
          <w:del w:id="3888" w:author="S3G_Reference_Citation_Sequence" w:date="2023-04-24T14:15:00Z"/>
        </w:trPr>
        <w:tc>
          <w:tcPr>
            <w:tcW w:w="1129" w:type="dxa"/>
            <w:vMerge/>
          </w:tcPr>
          <w:p w14:paraId="6420CBB9" w14:textId="2E2D06EC" w:rsidR="00A35EFF" w:rsidDel="002214A7" w:rsidRDefault="00A35EFF" w:rsidP="00A62273">
            <w:pPr>
              <w:rPr>
                <w:del w:id="3889" w:author="S3G_Reference_Citation_Sequence" w:date="2023-04-24T14:15:00Z"/>
                <w:b/>
                <w:bCs/>
                <w:sz w:val="16"/>
                <w:szCs w:val="16"/>
              </w:rPr>
            </w:pPr>
          </w:p>
        </w:tc>
        <w:tc>
          <w:tcPr>
            <w:tcW w:w="4395" w:type="dxa"/>
            <w:vMerge/>
          </w:tcPr>
          <w:p w14:paraId="593455F1" w14:textId="106F60C8" w:rsidR="00A35EFF" w:rsidDel="002214A7" w:rsidRDefault="00A35EFF" w:rsidP="00A62273">
            <w:pPr>
              <w:rPr>
                <w:del w:id="3890" w:author="S3G_Reference_Citation_Sequence" w:date="2023-04-24T14:15:00Z"/>
                <w:sz w:val="16"/>
                <w:szCs w:val="16"/>
              </w:rPr>
            </w:pPr>
          </w:p>
        </w:tc>
        <w:tc>
          <w:tcPr>
            <w:tcW w:w="4819" w:type="dxa"/>
          </w:tcPr>
          <w:p w14:paraId="47D1E14E" w14:textId="115B5B4B" w:rsidR="00A35EFF" w:rsidRPr="00247740" w:rsidDel="002214A7" w:rsidRDefault="00A35EFF" w:rsidP="00A62273">
            <w:pPr>
              <w:rPr>
                <w:del w:id="3891" w:author="S3G_Reference_Citation_Sequence" w:date="2023-04-24T14:15:00Z"/>
                <w:sz w:val="16"/>
                <w:szCs w:val="16"/>
              </w:rPr>
            </w:pPr>
            <w:del w:id="3892" w:author="S3G_Reference_Citation_Sequence" w:date="2023-04-24T14:15:00Z">
              <w:r w:rsidDel="002214A7">
                <w:rPr>
                  <w:sz w:val="16"/>
                  <w:szCs w:val="16"/>
                </w:rPr>
                <w:delText xml:space="preserve">Self-efficacy score (Arthritis Self-Efficacy scale) </w:delText>
              </w:r>
            </w:del>
          </w:p>
        </w:tc>
        <w:tc>
          <w:tcPr>
            <w:tcW w:w="3402" w:type="dxa"/>
            <w:gridSpan w:val="2"/>
            <w:shd w:val="clear" w:color="auto" w:fill="auto"/>
          </w:tcPr>
          <w:p w14:paraId="59BD569C" w14:textId="3262FE57" w:rsidR="00A35EFF" w:rsidRPr="00247740" w:rsidDel="002214A7" w:rsidRDefault="00A35EFF" w:rsidP="00A62273">
            <w:pPr>
              <w:rPr>
                <w:del w:id="3893" w:author="S3G_Reference_Citation_Sequence" w:date="2023-04-24T14:15:00Z"/>
                <w:sz w:val="16"/>
                <w:szCs w:val="16"/>
              </w:rPr>
            </w:pPr>
            <w:del w:id="3894" w:author="S3G_Reference_Citation_Sequence" w:date="2023-04-24T14:15:00Z">
              <w:r w:rsidDel="002214A7">
                <w:rPr>
                  <w:sz w:val="16"/>
                  <w:szCs w:val="16"/>
                </w:rPr>
                <w:delText>Adjusted MD:</w:delText>
              </w:r>
              <w:r w:rsidRPr="008C011F" w:rsidDel="002214A7">
                <w:rPr>
                  <w:sz w:val="16"/>
                  <w:szCs w:val="16"/>
                </w:rPr>
                <w:delText xml:space="preserve"> 2.34</w:delText>
              </w:r>
              <w:r w:rsidDel="002214A7">
                <w:rPr>
                  <w:sz w:val="16"/>
                  <w:szCs w:val="16"/>
                </w:rPr>
                <w:delText>, 95% CI</w:delText>
              </w:r>
              <w:r w:rsidRPr="008C011F" w:rsidDel="002214A7">
                <w:rPr>
                  <w:sz w:val="16"/>
                  <w:szCs w:val="16"/>
                </w:rPr>
                <w:delText xml:space="preserve"> –2.38</w:delText>
              </w:r>
              <w:r w:rsidDel="002214A7">
                <w:rPr>
                  <w:sz w:val="16"/>
                  <w:szCs w:val="16"/>
                </w:rPr>
                <w:delText>,</w:delText>
              </w:r>
              <w:r w:rsidRPr="008C011F" w:rsidDel="002214A7">
                <w:rPr>
                  <w:sz w:val="16"/>
                  <w:szCs w:val="16"/>
                </w:rPr>
                <w:delText xml:space="preserve"> 7.06</w:delText>
              </w:r>
            </w:del>
          </w:p>
        </w:tc>
        <w:tc>
          <w:tcPr>
            <w:tcW w:w="709" w:type="dxa"/>
            <w:vMerge/>
            <w:shd w:val="clear" w:color="auto" w:fill="auto"/>
          </w:tcPr>
          <w:p w14:paraId="4FB08061" w14:textId="1AC42ACC" w:rsidR="00A35EFF" w:rsidDel="002214A7" w:rsidRDefault="00A35EFF" w:rsidP="00A62273">
            <w:pPr>
              <w:rPr>
                <w:del w:id="3895" w:author="S3G_Reference_Citation_Sequence" w:date="2023-04-24T14:15:00Z"/>
                <w:sz w:val="16"/>
                <w:szCs w:val="16"/>
              </w:rPr>
            </w:pPr>
          </w:p>
        </w:tc>
      </w:tr>
      <w:tr w:rsidR="00A35EFF" w:rsidRPr="00247740" w:rsidDel="002214A7" w14:paraId="35CCCFE2" w14:textId="35B92B4C" w:rsidTr="00A66C84">
        <w:trPr>
          <w:trHeight w:val="555"/>
          <w:del w:id="3896" w:author="S3G_Reference_Citation_Sequence" w:date="2023-04-24T14:15:00Z"/>
        </w:trPr>
        <w:tc>
          <w:tcPr>
            <w:tcW w:w="1129" w:type="dxa"/>
            <w:vMerge/>
          </w:tcPr>
          <w:p w14:paraId="63FA513F" w14:textId="1373B36B" w:rsidR="00A35EFF" w:rsidDel="002214A7" w:rsidRDefault="00A35EFF" w:rsidP="00A62273">
            <w:pPr>
              <w:rPr>
                <w:del w:id="3897" w:author="S3G_Reference_Citation_Sequence" w:date="2023-04-24T14:15:00Z"/>
                <w:b/>
                <w:bCs/>
                <w:sz w:val="16"/>
                <w:szCs w:val="16"/>
              </w:rPr>
            </w:pPr>
          </w:p>
        </w:tc>
        <w:tc>
          <w:tcPr>
            <w:tcW w:w="4395" w:type="dxa"/>
            <w:vMerge/>
          </w:tcPr>
          <w:p w14:paraId="150BD374" w14:textId="58B6BE8D" w:rsidR="00A35EFF" w:rsidDel="002214A7" w:rsidRDefault="00A35EFF" w:rsidP="00A62273">
            <w:pPr>
              <w:rPr>
                <w:del w:id="3898" w:author="S3G_Reference_Citation_Sequence" w:date="2023-04-24T14:15:00Z"/>
                <w:sz w:val="16"/>
                <w:szCs w:val="16"/>
              </w:rPr>
            </w:pPr>
          </w:p>
        </w:tc>
        <w:tc>
          <w:tcPr>
            <w:tcW w:w="4819" w:type="dxa"/>
          </w:tcPr>
          <w:p w14:paraId="476A842A" w14:textId="565929C0" w:rsidR="00A35EFF" w:rsidDel="002214A7" w:rsidRDefault="00A35EFF" w:rsidP="00A62273">
            <w:pPr>
              <w:rPr>
                <w:del w:id="3899" w:author="S3G_Reference_Citation_Sequence" w:date="2023-04-24T14:15:00Z"/>
                <w:sz w:val="16"/>
                <w:szCs w:val="16"/>
              </w:rPr>
            </w:pPr>
            <w:del w:id="3900" w:author="S3G_Reference_Citation_Sequence" w:date="2023-04-24T14:15:00Z">
              <w:r w:rsidDel="002214A7">
                <w:rPr>
                  <w:sz w:val="16"/>
                  <w:szCs w:val="16"/>
                </w:rPr>
                <w:delText>Patient empowerment (CIHI common indicators)</w:delText>
              </w:r>
            </w:del>
          </w:p>
          <w:p w14:paraId="7856DFBF" w14:textId="35A38770" w:rsidR="0018317A" w:rsidDel="002214A7" w:rsidRDefault="0018317A" w:rsidP="00A62273">
            <w:pPr>
              <w:rPr>
                <w:del w:id="3901" w:author="S3G_Reference_Citation_Sequence" w:date="2023-04-24T14:15:00Z"/>
                <w:sz w:val="16"/>
                <w:szCs w:val="16"/>
              </w:rPr>
            </w:pPr>
          </w:p>
          <w:p w14:paraId="244A4856" w14:textId="5D8FA19D" w:rsidR="0018317A" w:rsidDel="002214A7" w:rsidRDefault="0018317A" w:rsidP="00A62273">
            <w:pPr>
              <w:rPr>
                <w:del w:id="3902" w:author="S3G_Reference_Citation_Sequence" w:date="2023-04-24T14:15:00Z"/>
                <w:sz w:val="16"/>
                <w:szCs w:val="16"/>
              </w:rPr>
            </w:pPr>
          </w:p>
          <w:p w14:paraId="4DAE04F4" w14:textId="6A37DA46" w:rsidR="0018317A" w:rsidDel="002214A7" w:rsidRDefault="0018317A" w:rsidP="00A62273">
            <w:pPr>
              <w:rPr>
                <w:del w:id="3903" w:author="S3G_Reference_Citation_Sequence" w:date="2023-04-24T14:15:00Z"/>
                <w:sz w:val="16"/>
                <w:szCs w:val="16"/>
              </w:rPr>
            </w:pPr>
          </w:p>
          <w:p w14:paraId="01BBBC65" w14:textId="7BBDB240" w:rsidR="0018317A" w:rsidRPr="00247740" w:rsidDel="002214A7" w:rsidRDefault="0018317A" w:rsidP="00A62273">
            <w:pPr>
              <w:rPr>
                <w:del w:id="3904" w:author="S3G_Reference_Citation_Sequence" w:date="2023-04-24T14:15:00Z"/>
                <w:sz w:val="16"/>
                <w:szCs w:val="16"/>
              </w:rPr>
            </w:pPr>
          </w:p>
        </w:tc>
        <w:tc>
          <w:tcPr>
            <w:tcW w:w="3402" w:type="dxa"/>
            <w:gridSpan w:val="2"/>
            <w:shd w:val="clear" w:color="auto" w:fill="auto"/>
          </w:tcPr>
          <w:p w14:paraId="1A372B76" w14:textId="583D7AE9" w:rsidR="00A35EFF" w:rsidRPr="008C011F" w:rsidDel="002214A7" w:rsidRDefault="00A35EFF" w:rsidP="00A62273">
            <w:pPr>
              <w:rPr>
                <w:del w:id="3905" w:author="S3G_Reference_Citation_Sequence" w:date="2023-04-24T14:15:00Z"/>
                <w:sz w:val="16"/>
                <w:szCs w:val="16"/>
              </w:rPr>
            </w:pPr>
            <w:del w:id="3906" w:author="S3G_Reference_Citation_Sequence" w:date="2023-04-24T14:15:00Z">
              <w:r w:rsidDel="002214A7">
                <w:rPr>
                  <w:sz w:val="16"/>
                  <w:szCs w:val="16"/>
                </w:rPr>
                <w:delText>Adjusted MD:</w:delText>
              </w:r>
              <w:r w:rsidRPr="008C011F" w:rsidDel="002214A7">
                <w:rPr>
                  <w:sz w:val="16"/>
                  <w:szCs w:val="16"/>
                </w:rPr>
                <w:delText xml:space="preserve"> 0.172</w:delText>
              </w:r>
              <w:r w:rsidDel="002214A7">
                <w:rPr>
                  <w:sz w:val="16"/>
                  <w:szCs w:val="16"/>
                </w:rPr>
                <w:delText>, 95% CI</w:delText>
              </w:r>
              <w:r w:rsidRPr="008C011F" w:rsidDel="002214A7">
                <w:rPr>
                  <w:sz w:val="16"/>
                  <w:szCs w:val="16"/>
                </w:rPr>
                <w:delText xml:space="preserve"> –0.02</w:delText>
              </w:r>
              <w:r w:rsidDel="002214A7">
                <w:rPr>
                  <w:sz w:val="16"/>
                  <w:szCs w:val="16"/>
                </w:rPr>
                <w:delText>,</w:delText>
              </w:r>
              <w:r w:rsidRPr="008C011F" w:rsidDel="002214A7">
                <w:rPr>
                  <w:sz w:val="16"/>
                  <w:szCs w:val="16"/>
                </w:rPr>
                <w:delText xml:space="preserve"> 0.36</w:delText>
              </w:r>
            </w:del>
          </w:p>
          <w:p w14:paraId="518B0D42" w14:textId="49A11463" w:rsidR="00A35EFF" w:rsidRPr="00247740" w:rsidDel="002214A7" w:rsidRDefault="00A35EFF" w:rsidP="00A62273">
            <w:pPr>
              <w:rPr>
                <w:del w:id="3907" w:author="S3G_Reference_Citation_Sequence" w:date="2023-04-24T14:15:00Z"/>
                <w:sz w:val="16"/>
                <w:szCs w:val="16"/>
              </w:rPr>
            </w:pPr>
          </w:p>
        </w:tc>
        <w:tc>
          <w:tcPr>
            <w:tcW w:w="709" w:type="dxa"/>
            <w:vMerge/>
            <w:shd w:val="clear" w:color="auto" w:fill="auto"/>
          </w:tcPr>
          <w:p w14:paraId="5E888114" w14:textId="4397E857" w:rsidR="00A35EFF" w:rsidDel="002214A7" w:rsidRDefault="00A35EFF" w:rsidP="00A62273">
            <w:pPr>
              <w:rPr>
                <w:del w:id="3908" w:author="S3G_Reference_Citation_Sequence" w:date="2023-04-24T14:15:00Z"/>
                <w:sz w:val="16"/>
                <w:szCs w:val="16"/>
              </w:rPr>
            </w:pPr>
          </w:p>
        </w:tc>
      </w:tr>
      <w:tr w:rsidR="00A35EFF" w:rsidRPr="00247740" w:rsidDel="002214A7" w14:paraId="49C4C176" w14:textId="2D19846C" w:rsidTr="00A66C84">
        <w:trPr>
          <w:trHeight w:val="142"/>
          <w:del w:id="3909" w:author="S3G_Reference_Citation_Sequence" w:date="2023-04-24T14:15:00Z"/>
        </w:trPr>
        <w:tc>
          <w:tcPr>
            <w:tcW w:w="14454" w:type="dxa"/>
            <w:gridSpan w:val="6"/>
            <w:shd w:val="clear" w:color="auto" w:fill="E7E6E6" w:themeFill="background2"/>
          </w:tcPr>
          <w:p w14:paraId="0D4FCEFF" w14:textId="00CBFF9B" w:rsidR="00A35EFF" w:rsidRPr="00BB4292" w:rsidDel="002214A7" w:rsidRDefault="00A35EFF" w:rsidP="00A62273">
            <w:pPr>
              <w:rPr>
                <w:del w:id="3910" w:author="S3G_Reference_Citation_Sequence" w:date="2023-04-24T14:15:00Z"/>
                <w:b/>
                <w:bCs/>
                <w:sz w:val="16"/>
                <w:szCs w:val="16"/>
              </w:rPr>
            </w:pPr>
            <w:del w:id="3911" w:author="S3G_Reference_Citation_Sequence" w:date="2023-04-24T14:15:00Z">
              <w:r w:rsidDel="002214A7">
                <w:rPr>
                  <w:b/>
                  <w:bCs/>
                  <w:sz w:val="16"/>
                  <w:szCs w:val="16"/>
                </w:rPr>
                <w:delText xml:space="preserve">Self-navigation with lay support as needed system navigation model </w:delText>
              </w:r>
            </w:del>
          </w:p>
        </w:tc>
      </w:tr>
      <w:tr w:rsidR="00A35EFF" w:rsidRPr="00247740" w:rsidDel="002214A7" w14:paraId="5D5592C3" w14:textId="3FB43592" w:rsidTr="00A66C84">
        <w:trPr>
          <w:trHeight w:val="555"/>
          <w:del w:id="3912" w:author="S3G_Reference_Citation_Sequence" w:date="2023-04-24T14:15:00Z"/>
        </w:trPr>
        <w:tc>
          <w:tcPr>
            <w:tcW w:w="1129" w:type="dxa"/>
          </w:tcPr>
          <w:p w14:paraId="1C3EA7E2" w14:textId="53FEA22E" w:rsidR="00A35EFF" w:rsidDel="002214A7" w:rsidRDefault="00A35EFF" w:rsidP="00A62273">
            <w:pPr>
              <w:rPr>
                <w:del w:id="3913" w:author="S3G_Reference_Citation_Sequence" w:date="2023-04-24T14:15:00Z"/>
                <w:b/>
                <w:bCs/>
                <w:sz w:val="16"/>
                <w:szCs w:val="16"/>
              </w:rPr>
            </w:pPr>
            <w:del w:id="3914" w:author="S3G_Reference_Citation_Sequence" w:date="2023-04-24T14:15:00Z">
              <w:r w:rsidDel="002214A7">
                <w:rPr>
                  <w:b/>
                  <w:bCs/>
                  <w:sz w:val="16"/>
                  <w:szCs w:val="16"/>
                </w:rPr>
                <w:delText>Tung 20</w:delText>
              </w:r>
              <w:r w:rsidR="00F70E64" w:rsidDel="002214A7">
                <w:rPr>
                  <w:b/>
                  <w:bCs/>
                  <w:sz w:val="16"/>
                  <w:szCs w:val="16"/>
                </w:rPr>
                <w:delText>20</w:delText>
              </w:r>
            </w:del>
          </w:p>
        </w:tc>
        <w:tc>
          <w:tcPr>
            <w:tcW w:w="4395" w:type="dxa"/>
          </w:tcPr>
          <w:p w14:paraId="11A710F0" w14:textId="2F238E14" w:rsidR="00951DDB" w:rsidDel="002214A7" w:rsidRDefault="00951DDB" w:rsidP="00951DDB">
            <w:pPr>
              <w:rPr>
                <w:del w:id="3915" w:author="S3G_Reference_Citation_Sequence" w:date="2023-04-24T14:15:00Z"/>
                <w:rFonts w:eastAsia="Times New Roman" w:cstheme="minorHAnsi"/>
                <w:color w:val="000000" w:themeColor="text1"/>
                <w:sz w:val="16"/>
                <w:szCs w:val="16"/>
              </w:rPr>
            </w:pPr>
            <w:del w:id="3916"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rFonts w:eastAsia="Times New Roman" w:cstheme="minorHAnsi"/>
                  <w:color w:val="000000" w:themeColor="text1"/>
                  <w:sz w:val="16"/>
                  <w:szCs w:val="16"/>
                </w:rPr>
                <w:delText>“</w:delText>
              </w:r>
              <w:r w:rsidRPr="00196191" w:rsidDel="002214A7">
                <w:rPr>
                  <w:sz w:val="16"/>
                  <w:szCs w:val="16"/>
                </w:rPr>
                <w:delText xml:space="preserve">HealtheRx” </w:delText>
              </w:r>
              <w:r w:rsidDel="002214A7">
                <w:rPr>
                  <w:sz w:val="16"/>
                  <w:szCs w:val="16"/>
                </w:rPr>
                <w:delText xml:space="preserve">intervention, electronic-medical record generated personalized list of </w:delText>
              </w:r>
              <w:r w:rsidRPr="00196191" w:rsidDel="002214A7">
                <w:rPr>
                  <w:sz w:val="16"/>
                  <w:szCs w:val="16"/>
                </w:rPr>
                <w:delText>local community</w:delText>
              </w:r>
              <w:r w:rsidDel="002214A7">
                <w:rPr>
                  <w:sz w:val="16"/>
                  <w:szCs w:val="16"/>
                </w:rPr>
                <w:delText xml:space="preserve"> resources with access to community health information specialist as needed. </w:delText>
              </w:r>
            </w:del>
          </w:p>
          <w:p w14:paraId="6C6047D0" w14:textId="07369AF9" w:rsidR="00A35EFF" w:rsidDel="002214A7" w:rsidRDefault="00A35EFF" w:rsidP="00A62273">
            <w:pPr>
              <w:rPr>
                <w:del w:id="3917" w:author="S3G_Reference_Citation_Sequence" w:date="2023-04-24T14:15:00Z"/>
                <w:sz w:val="16"/>
                <w:szCs w:val="16"/>
              </w:rPr>
            </w:pPr>
            <w:del w:id="3918" w:author="S3G_Reference_Citation_Sequence" w:date="2023-04-24T14:15:00Z">
              <w:r w:rsidDel="002214A7">
                <w:rPr>
                  <w:sz w:val="16"/>
                  <w:szCs w:val="16"/>
                </w:rPr>
                <w:delText xml:space="preserve">C: </w:delText>
              </w:r>
              <w:r w:rsidR="00AA6118" w:rsidDel="002214A7">
                <w:rPr>
                  <w:sz w:val="16"/>
                  <w:szCs w:val="16"/>
                </w:rPr>
                <w:delText>UC</w:delText>
              </w:r>
            </w:del>
          </w:p>
        </w:tc>
        <w:tc>
          <w:tcPr>
            <w:tcW w:w="4819" w:type="dxa"/>
          </w:tcPr>
          <w:p w14:paraId="44AFF604" w14:textId="6266A545" w:rsidR="00A35EFF" w:rsidRPr="00AC0DA7" w:rsidDel="002214A7" w:rsidRDefault="00A35EFF" w:rsidP="00A62273">
            <w:pPr>
              <w:rPr>
                <w:del w:id="3919" w:author="S3G_Reference_Citation_Sequence" w:date="2023-04-24T14:15:00Z"/>
                <w:i/>
                <w:iCs/>
                <w:sz w:val="16"/>
                <w:szCs w:val="16"/>
              </w:rPr>
            </w:pPr>
            <w:del w:id="3920" w:author="S3G_Reference_Citation_Sequence" w:date="2023-04-24T14:15:00Z">
              <w:r w:rsidDel="002214A7">
                <w:rPr>
                  <w:sz w:val="16"/>
                  <w:szCs w:val="16"/>
                </w:rPr>
                <w:delText>Higher category of confidence in finding resources in community to help manage health (</w:delText>
              </w:r>
              <w:r w:rsidRPr="00967A0F" w:rsidDel="002214A7">
                <w:rPr>
                  <w:sz w:val="16"/>
                  <w:szCs w:val="16"/>
                </w:rPr>
                <w:delText>single item adapted from Bandura’s self-efficacy measurement</w:delText>
              </w:r>
              <w:r w:rsidDel="002214A7">
                <w:rPr>
                  <w:sz w:val="16"/>
                  <w:szCs w:val="16"/>
                </w:rPr>
                <w:delText xml:space="preserve">), </w:delText>
              </w:r>
              <w:r w:rsidDel="002214A7">
                <w:rPr>
                  <w:i/>
                  <w:iCs/>
                  <w:sz w:val="16"/>
                  <w:szCs w:val="16"/>
                </w:rPr>
                <w:delText>I vs. C</w:delText>
              </w:r>
            </w:del>
          </w:p>
          <w:p w14:paraId="2D7DD03F" w14:textId="16DF4473" w:rsidR="00A35EFF" w:rsidRPr="00247740" w:rsidDel="002214A7" w:rsidRDefault="00A35EFF" w:rsidP="00A62273">
            <w:pPr>
              <w:rPr>
                <w:del w:id="3921" w:author="S3G_Reference_Citation_Sequence" w:date="2023-04-24T14:15:00Z"/>
                <w:sz w:val="16"/>
                <w:szCs w:val="16"/>
              </w:rPr>
            </w:pPr>
          </w:p>
        </w:tc>
        <w:tc>
          <w:tcPr>
            <w:tcW w:w="3402" w:type="dxa"/>
            <w:gridSpan w:val="2"/>
            <w:shd w:val="clear" w:color="auto" w:fill="auto"/>
          </w:tcPr>
          <w:p w14:paraId="4EAABDBA" w14:textId="5C8D7F7F" w:rsidR="00A35EFF" w:rsidRPr="00D04474" w:rsidDel="002214A7" w:rsidRDefault="00A35EFF" w:rsidP="00A62273">
            <w:pPr>
              <w:rPr>
                <w:del w:id="3922" w:author="S3G_Reference_Citation_Sequence" w:date="2023-04-24T14:15:00Z"/>
                <w:b/>
                <w:bCs/>
                <w:sz w:val="16"/>
                <w:szCs w:val="16"/>
              </w:rPr>
            </w:pPr>
            <w:del w:id="3923" w:author="S3G_Reference_Citation_Sequence" w:date="2023-04-24T14:15:00Z">
              <w:r w:rsidDel="002214A7">
                <w:rPr>
                  <w:b/>
                  <w:bCs/>
                  <w:sz w:val="16"/>
                  <w:szCs w:val="16"/>
                </w:rPr>
                <w:delText>Adjusted OR</w:delText>
              </w:r>
              <w:r w:rsidRPr="00A84A48" w:rsidDel="002214A7">
                <w:rPr>
                  <w:b/>
                  <w:bCs/>
                  <w:sz w:val="16"/>
                  <w:szCs w:val="16"/>
                </w:rPr>
                <w:delText>: 2.</w:delText>
              </w:r>
              <w:r w:rsidDel="002214A7">
                <w:rPr>
                  <w:b/>
                  <w:bCs/>
                  <w:sz w:val="16"/>
                  <w:szCs w:val="16"/>
                </w:rPr>
                <w:delText>1</w:delText>
              </w:r>
              <w:r w:rsidRPr="00A84A48" w:rsidDel="002214A7">
                <w:rPr>
                  <w:b/>
                  <w:bCs/>
                  <w:sz w:val="16"/>
                  <w:szCs w:val="16"/>
                </w:rPr>
                <w:delText>, 95% CI 1.</w:delText>
              </w:r>
              <w:r w:rsidDel="002214A7">
                <w:rPr>
                  <w:b/>
                  <w:bCs/>
                  <w:sz w:val="16"/>
                  <w:szCs w:val="16"/>
                </w:rPr>
                <w:delText>2</w:delText>
              </w:r>
              <w:r w:rsidRPr="00A84A48" w:rsidDel="002214A7">
                <w:rPr>
                  <w:b/>
                  <w:bCs/>
                  <w:sz w:val="16"/>
                  <w:szCs w:val="16"/>
                </w:rPr>
                <w:delText>, 3.6</w:delText>
              </w:r>
            </w:del>
          </w:p>
          <w:p w14:paraId="073D754C" w14:textId="3B611D07" w:rsidR="00A35EFF" w:rsidRPr="00247740" w:rsidDel="002214A7" w:rsidRDefault="00A35EFF" w:rsidP="00A62273">
            <w:pPr>
              <w:rPr>
                <w:del w:id="3924" w:author="S3G_Reference_Citation_Sequence" w:date="2023-04-24T14:15:00Z"/>
                <w:sz w:val="16"/>
                <w:szCs w:val="16"/>
              </w:rPr>
            </w:pPr>
          </w:p>
        </w:tc>
        <w:tc>
          <w:tcPr>
            <w:tcW w:w="709" w:type="dxa"/>
            <w:shd w:val="clear" w:color="auto" w:fill="auto"/>
          </w:tcPr>
          <w:p w14:paraId="5BC9873A" w14:textId="747ECE10" w:rsidR="00A35EFF" w:rsidDel="002214A7" w:rsidRDefault="00A35EFF" w:rsidP="00A62273">
            <w:pPr>
              <w:rPr>
                <w:del w:id="3925" w:author="S3G_Reference_Citation_Sequence" w:date="2023-04-24T14:15:00Z"/>
                <w:sz w:val="16"/>
                <w:szCs w:val="16"/>
              </w:rPr>
            </w:pPr>
            <w:del w:id="3926" w:author="S3G_Reference_Citation_Sequence" w:date="2023-04-24T14:15:00Z">
              <w:r w:rsidRPr="009E463C" w:rsidDel="002214A7">
                <w:rPr>
                  <w:bCs/>
                  <w:sz w:val="16"/>
                  <w:szCs w:val="16"/>
                  <w:lang w:val="en"/>
                </w:rPr>
                <w:delText>8/9</w:delText>
              </w:r>
            </w:del>
          </w:p>
        </w:tc>
      </w:tr>
      <w:tr w:rsidR="00A35EFF" w:rsidRPr="00247740" w:rsidDel="002214A7" w14:paraId="1BFDE669" w14:textId="42F618E1" w:rsidTr="00A66C84">
        <w:trPr>
          <w:trHeight w:val="555"/>
          <w:del w:id="3927" w:author="S3G_Reference_Citation_Sequence" w:date="2023-04-24T14:15:00Z"/>
        </w:trPr>
        <w:tc>
          <w:tcPr>
            <w:tcW w:w="14454" w:type="dxa"/>
            <w:gridSpan w:val="6"/>
          </w:tcPr>
          <w:p w14:paraId="36EC22C0" w14:textId="37AEAB80" w:rsidR="00A35EFF" w:rsidDel="002214A7" w:rsidRDefault="00A35EFF" w:rsidP="00A62273">
            <w:pPr>
              <w:rPr>
                <w:del w:id="3928" w:author="S3G_Reference_Citation_Sequence" w:date="2023-04-24T14:15:00Z"/>
                <w:sz w:val="16"/>
                <w:szCs w:val="16"/>
              </w:rPr>
            </w:pPr>
            <w:del w:id="3929" w:author="S3G_Reference_Citation_Sequence" w:date="2023-04-24T14:15:00Z">
              <w:r w:rsidDel="002214A7">
                <w:rPr>
                  <w:sz w:val="16"/>
                  <w:szCs w:val="16"/>
                </w:rPr>
                <w:delText xml:space="preserve">Note: C = comparator group, CI = confidence interval, </w:delText>
              </w:r>
              <w:r w:rsidR="00FB008C" w:rsidDel="002214A7">
                <w:rPr>
                  <w:sz w:val="16"/>
                  <w:szCs w:val="16"/>
                </w:rPr>
                <w:delText xml:space="preserve">CIHI = </w:delText>
              </w:r>
              <w:r w:rsidR="00054E30" w:rsidRPr="00974629" w:rsidDel="002214A7">
                <w:rPr>
                  <w:bCs/>
                  <w:sz w:val="16"/>
                  <w:szCs w:val="16"/>
                </w:rPr>
                <w:delText>Canadian Institute for Health Information</w:delText>
              </w:r>
              <w:r w:rsidR="00FB008C" w:rsidDel="002214A7">
                <w:rPr>
                  <w:sz w:val="16"/>
                  <w:szCs w:val="16"/>
                </w:rPr>
                <w:delText xml:space="preserve">, </w:delText>
              </w:r>
              <w:r w:rsidR="004E381A" w:rsidRPr="00306766" w:rsidDel="002214A7">
                <w:rPr>
                  <w:sz w:val="16"/>
                  <w:szCs w:val="16"/>
                </w:rPr>
                <w:delText>EQ-5D</w:delText>
              </w:r>
              <w:r w:rsidR="004E381A" w:rsidDel="002214A7">
                <w:rPr>
                  <w:sz w:val="16"/>
                  <w:szCs w:val="16"/>
                </w:rPr>
                <w:delText xml:space="preserve"> = </w:delText>
              </w:r>
              <w:r w:rsidR="00054E30" w:rsidDel="002214A7">
                <w:rPr>
                  <w:sz w:val="16"/>
                  <w:szCs w:val="16"/>
                </w:rPr>
                <w:delText>EuroQol-5D</w:delText>
              </w:r>
              <w:r w:rsidR="00FB008C" w:rsidDel="002214A7">
                <w:rPr>
                  <w:sz w:val="16"/>
                  <w:szCs w:val="16"/>
                </w:rPr>
                <w:delText xml:space="preserve">, EQ-5D-5L  = </w:delText>
              </w:r>
              <w:r w:rsidR="00054E30" w:rsidDel="002214A7">
                <w:rPr>
                  <w:sz w:val="16"/>
                  <w:szCs w:val="16"/>
                </w:rPr>
                <w:delText>EuroQol-5D-5L</w:delText>
              </w:r>
              <w:r w:rsidR="00FB008C" w:rsidDel="002214A7">
                <w:rPr>
                  <w:sz w:val="16"/>
                  <w:szCs w:val="16"/>
                </w:rPr>
                <w:delText>, EQ-VAS =</w:delText>
              </w:r>
              <w:r w:rsidR="00054E30" w:rsidDel="002214A7">
                <w:rPr>
                  <w:sz w:val="16"/>
                  <w:szCs w:val="16"/>
                </w:rPr>
                <w:delText xml:space="preserve"> EuroQol</w:delText>
              </w:r>
              <w:r w:rsidR="00054E30" w:rsidRPr="00054E30" w:rsidDel="002214A7">
                <w:rPr>
                  <w:sz w:val="16"/>
                  <w:szCs w:val="16"/>
                </w:rPr>
                <w:delText xml:space="preserve"> </w:delText>
              </w:r>
              <w:r w:rsidR="00054E30" w:rsidDel="002214A7">
                <w:rPr>
                  <w:sz w:val="16"/>
                  <w:szCs w:val="16"/>
                </w:rPr>
                <w:delText>V</w:delText>
              </w:r>
              <w:r w:rsidR="00054E30" w:rsidRPr="00054E30" w:rsidDel="002214A7">
                <w:rPr>
                  <w:sz w:val="16"/>
                  <w:szCs w:val="16"/>
                </w:rPr>
                <w:delText xml:space="preserve">isual </w:delText>
              </w:r>
              <w:r w:rsidR="00054E30" w:rsidDel="002214A7">
                <w:rPr>
                  <w:sz w:val="16"/>
                  <w:szCs w:val="16"/>
                </w:rPr>
                <w:delText>A</w:delText>
              </w:r>
              <w:r w:rsidR="00054E30" w:rsidRPr="00054E30" w:rsidDel="002214A7">
                <w:rPr>
                  <w:sz w:val="16"/>
                  <w:szCs w:val="16"/>
                </w:rPr>
                <w:delText>nalogue scale</w:delText>
              </w:r>
              <w:r w:rsidR="00FB008C" w:rsidDel="002214A7">
                <w:rPr>
                  <w:sz w:val="16"/>
                  <w:szCs w:val="16"/>
                </w:rPr>
                <w:delText>,</w:delText>
              </w:r>
              <w:r w:rsidR="00EC7F73" w:rsidDel="002214A7">
                <w:rPr>
                  <w:sz w:val="16"/>
                  <w:szCs w:val="16"/>
                </w:rPr>
                <w:delText xml:space="preserve"> </w:delText>
              </w:r>
              <w:r w:rsidDel="002214A7">
                <w:rPr>
                  <w:sz w:val="16"/>
                  <w:szCs w:val="16"/>
                </w:rPr>
                <w:delText>HADS = Hospital Anxiety and Depression Scale, I = intervention group, IMPaCT = I</w:delText>
              </w:r>
              <w:r w:rsidRPr="00196191" w:rsidDel="002214A7">
                <w:rPr>
                  <w:rFonts w:ascii="Calibri" w:hAnsi="Calibri" w:cs="Calibri"/>
                  <w:color w:val="000000"/>
                  <w:sz w:val="16"/>
                  <w:szCs w:val="16"/>
                </w:rPr>
                <w:delText>ndividualized Management for Patient-Centered Targets</w:delText>
              </w:r>
              <w:r w:rsidDel="002214A7">
                <w:rPr>
                  <w:rFonts w:ascii="Calibri" w:hAnsi="Calibri" w:cs="Calibri"/>
                  <w:color w:val="000000"/>
                  <w:sz w:val="16"/>
                  <w:szCs w:val="16"/>
                </w:rPr>
                <w:delText xml:space="preserve">, </w:delText>
              </w:r>
              <w:r w:rsidR="00FB008C" w:rsidRPr="00D43541" w:rsidDel="002214A7">
                <w:rPr>
                  <w:sz w:val="16"/>
                  <w:szCs w:val="16"/>
                </w:rPr>
                <w:delText>INTERMED-E-SA</w:delText>
              </w:r>
              <w:r w:rsidR="00FB008C" w:rsidDel="002214A7">
                <w:rPr>
                  <w:sz w:val="16"/>
                  <w:szCs w:val="16"/>
                </w:rPr>
                <w:delText xml:space="preserve"> = </w:delText>
              </w:r>
              <w:r w:rsidR="003E4D3E" w:rsidRPr="003E4D3E" w:rsidDel="002214A7">
                <w:rPr>
                  <w:sz w:val="16"/>
                  <w:szCs w:val="16"/>
                </w:rPr>
                <w:delText>INTERMED Elderly Self-Assessment</w:delText>
              </w:r>
              <w:r w:rsidR="00FB008C" w:rsidDel="002214A7">
                <w:rPr>
                  <w:sz w:val="16"/>
                  <w:szCs w:val="16"/>
                </w:rPr>
                <w:delText xml:space="preserve">, </w:delText>
              </w:r>
              <w:r w:rsidDel="002214A7">
                <w:rPr>
                  <w:sz w:val="16"/>
                  <w:szCs w:val="16"/>
                </w:rPr>
                <w:delText xml:space="preserve">MD = mean difference, MET = metabolic equivalent, NR = not reported, p = p-value, PPI = posterior probability interval, QoL = quality of life, </w:delText>
              </w:r>
              <w:r w:rsidR="00FB008C" w:rsidDel="002214A7">
                <w:rPr>
                  <w:sz w:val="16"/>
                  <w:szCs w:val="16"/>
                </w:rPr>
                <w:delText xml:space="preserve">RAND-36 = </w:delText>
              </w:r>
              <w:r w:rsidR="00054E30" w:rsidRPr="00054E30" w:rsidDel="002214A7">
                <w:rPr>
                  <w:sz w:val="16"/>
                  <w:szCs w:val="16"/>
                </w:rPr>
                <w:delText>RAND 36-Item Health Survey</w:delText>
              </w:r>
              <w:r w:rsidR="00FB008C" w:rsidDel="002214A7">
                <w:rPr>
                  <w:sz w:val="16"/>
                  <w:szCs w:val="16"/>
                </w:rPr>
                <w:delText xml:space="preserve">, </w:delText>
              </w:r>
              <w:r w:rsidR="00415AA9" w:rsidDel="002214A7">
                <w:rPr>
                  <w:sz w:val="16"/>
                  <w:szCs w:val="16"/>
                </w:rPr>
                <w:delText xml:space="preserve">SD = </w:delText>
              </w:r>
              <w:r w:rsidR="00054E30" w:rsidDel="002214A7">
                <w:rPr>
                  <w:sz w:val="16"/>
                  <w:szCs w:val="16"/>
                </w:rPr>
                <w:delText>standard deviation</w:delText>
              </w:r>
              <w:r w:rsidR="00FB008C" w:rsidDel="002214A7">
                <w:rPr>
                  <w:sz w:val="16"/>
                  <w:szCs w:val="16"/>
                </w:rPr>
                <w:delText xml:space="preserve">, </w:delText>
              </w:r>
              <w:r w:rsidDel="002214A7">
                <w:rPr>
                  <w:sz w:val="16"/>
                  <w:szCs w:val="16"/>
                </w:rPr>
                <w:delText>SF-12 = 12-Item Short Form Survey, SF-36 = 36-Item Short Form Survey</w:delText>
              </w:r>
              <w:r w:rsidR="00FB008C" w:rsidDel="002214A7">
                <w:rPr>
                  <w:sz w:val="16"/>
                  <w:szCs w:val="16"/>
                </w:rPr>
                <w:delText>, T0 =</w:delText>
              </w:r>
              <w:r w:rsidR="00054E30" w:rsidDel="002214A7">
                <w:rPr>
                  <w:sz w:val="16"/>
                  <w:szCs w:val="16"/>
                </w:rPr>
                <w:delText xml:space="preserve"> timepoint 0</w:delText>
              </w:r>
              <w:r w:rsidR="00FB008C" w:rsidDel="002214A7">
                <w:rPr>
                  <w:sz w:val="16"/>
                  <w:szCs w:val="16"/>
                </w:rPr>
                <w:delText>, T1 =</w:delText>
              </w:r>
              <w:r w:rsidR="00054E30" w:rsidDel="002214A7">
                <w:rPr>
                  <w:sz w:val="16"/>
                  <w:szCs w:val="16"/>
                </w:rPr>
                <w:delText xml:space="preserve"> timepoint 1</w:delText>
              </w:r>
              <w:r w:rsidR="00AA6118" w:rsidDel="002214A7">
                <w:rPr>
                  <w:sz w:val="16"/>
                  <w:szCs w:val="16"/>
                </w:rPr>
                <w:delText>, UC = usual care</w:delText>
              </w:r>
            </w:del>
          </w:p>
        </w:tc>
      </w:tr>
    </w:tbl>
    <w:p w14:paraId="59B32BE4" w14:textId="76253F3C" w:rsidR="00197CA8" w:rsidDel="002214A7" w:rsidRDefault="00197CA8" w:rsidP="00197CA8">
      <w:pPr>
        <w:rPr>
          <w:del w:id="3930" w:author="S3G_Reference_Citation_Sequence" w:date="2023-04-24T14:15:00Z"/>
        </w:rPr>
      </w:pPr>
    </w:p>
    <w:p w14:paraId="374671EE" w14:textId="0DF7D64A" w:rsidR="00197CA8" w:rsidDel="002214A7" w:rsidRDefault="00197CA8" w:rsidP="00197CA8">
      <w:pPr>
        <w:rPr>
          <w:del w:id="3931" w:author="S3G_Reference_Citation_Sequence" w:date="2023-04-24T14:15:00Z"/>
        </w:rPr>
      </w:pPr>
    </w:p>
    <w:p w14:paraId="0AA6D77F" w14:textId="77E4812A" w:rsidR="00197CA8" w:rsidDel="002214A7" w:rsidRDefault="00197CA8" w:rsidP="00197CA8">
      <w:pPr>
        <w:rPr>
          <w:del w:id="3932" w:author="S3G_Reference_Citation_Sequence" w:date="2023-04-24T14:15:00Z"/>
        </w:rPr>
      </w:pPr>
    </w:p>
    <w:p w14:paraId="4ECD8DF8" w14:textId="143C0F83" w:rsidR="00197CA8" w:rsidDel="002214A7" w:rsidRDefault="00197CA8" w:rsidP="00197CA8">
      <w:pPr>
        <w:rPr>
          <w:del w:id="3933" w:author="S3G_Reference_Citation_Sequence" w:date="2023-04-24T14:15:00Z"/>
        </w:rPr>
      </w:pPr>
    </w:p>
    <w:p w14:paraId="2063CEF1" w14:textId="5F2BD3C1" w:rsidR="00197CA8" w:rsidDel="002214A7" w:rsidRDefault="00197CA8" w:rsidP="00197CA8">
      <w:pPr>
        <w:rPr>
          <w:del w:id="3934" w:author="S3G_Reference_Citation_Sequence" w:date="2023-04-24T14:15:00Z"/>
        </w:rPr>
      </w:pPr>
    </w:p>
    <w:p w14:paraId="44C62627" w14:textId="2F6771AD" w:rsidR="00197CA8" w:rsidDel="002214A7" w:rsidRDefault="00197CA8" w:rsidP="00197CA8">
      <w:pPr>
        <w:rPr>
          <w:del w:id="3935" w:author="S3G_Reference_Citation_Sequence" w:date="2023-04-24T14:15:00Z"/>
        </w:rPr>
      </w:pPr>
    </w:p>
    <w:p w14:paraId="58E3158C" w14:textId="2E80B62B" w:rsidR="00197CA8" w:rsidDel="002214A7" w:rsidRDefault="00197CA8" w:rsidP="00197CA8">
      <w:pPr>
        <w:rPr>
          <w:del w:id="3936" w:author="S3G_Reference_Citation_Sequence" w:date="2023-04-24T14:15:00Z"/>
        </w:rPr>
      </w:pPr>
    </w:p>
    <w:p w14:paraId="18F542D0" w14:textId="1AD94B91" w:rsidR="00197CA8" w:rsidDel="002214A7" w:rsidRDefault="00197CA8" w:rsidP="00197CA8">
      <w:pPr>
        <w:rPr>
          <w:del w:id="3937" w:author="S3G_Reference_Citation_Sequence" w:date="2023-04-24T14:15:00Z"/>
        </w:rPr>
      </w:pPr>
    </w:p>
    <w:p w14:paraId="6BEC8D69" w14:textId="1D34B924" w:rsidR="00ED10E9" w:rsidDel="002214A7" w:rsidRDefault="00ED10E9" w:rsidP="00197CA8">
      <w:pPr>
        <w:rPr>
          <w:del w:id="3938" w:author="S3G_Reference_Citation_Sequence" w:date="2023-04-24T14:15:00Z"/>
        </w:rPr>
      </w:pPr>
    </w:p>
    <w:p w14:paraId="1A9263D5" w14:textId="0AAF6E27" w:rsidR="0018317A" w:rsidRPr="00197CA8" w:rsidDel="002214A7" w:rsidRDefault="0018317A" w:rsidP="00197CA8">
      <w:pPr>
        <w:rPr>
          <w:del w:id="3939" w:author="S3G_Reference_Citation_Sequence" w:date="2023-04-24T14:15:00Z"/>
        </w:rPr>
      </w:pPr>
    </w:p>
    <w:p w14:paraId="55173468" w14:textId="0313DF9F" w:rsidR="00A1371C" w:rsidRDefault="000C734E" w:rsidP="00E962F5">
      <w:pPr>
        <w:pStyle w:val="Heading1"/>
        <w:rPr>
          <w:rFonts w:ascii="Times New Roman" w:hAnsi="Times New Roman" w:cs="Times New Roman"/>
          <w:b/>
          <w:bCs/>
          <w:color w:val="auto"/>
          <w:sz w:val="24"/>
          <w:szCs w:val="24"/>
        </w:rPr>
      </w:pPr>
      <w:bookmarkStart w:id="3940" w:name="_Supplementary_Table_6:"/>
      <w:bookmarkStart w:id="3941" w:name="_GoBack"/>
      <w:bookmarkEnd w:id="3940"/>
      <w:bookmarkEnd w:id="3941"/>
      <w:r>
        <w:rPr>
          <w:rFonts w:ascii="Times New Roman" w:hAnsi="Times New Roman" w:cs="Times New Roman"/>
          <w:b/>
          <w:bCs/>
          <w:color w:val="auto"/>
          <w:sz w:val="24"/>
          <w:szCs w:val="24"/>
        </w:rPr>
        <w:t xml:space="preserve">Additional </w:t>
      </w:r>
      <w:r w:rsidR="0044020E">
        <w:rPr>
          <w:rFonts w:ascii="Times New Roman" w:hAnsi="Times New Roman" w:cs="Times New Roman"/>
          <w:b/>
          <w:bCs/>
          <w:color w:val="auto"/>
          <w:sz w:val="24"/>
          <w:szCs w:val="24"/>
        </w:rPr>
        <w:t>f</w:t>
      </w:r>
      <w:r>
        <w:rPr>
          <w:rFonts w:ascii="Times New Roman" w:hAnsi="Times New Roman" w:cs="Times New Roman"/>
          <w:b/>
          <w:bCs/>
          <w:color w:val="auto"/>
          <w:sz w:val="24"/>
          <w:szCs w:val="24"/>
        </w:rPr>
        <w:t>ile</w:t>
      </w:r>
      <w:r w:rsidR="0041420F" w:rsidRPr="00D61A3C">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7</w:t>
      </w:r>
      <w:r w:rsidR="0041420F" w:rsidRPr="00D61A3C">
        <w:rPr>
          <w:rFonts w:ascii="Times New Roman" w:hAnsi="Times New Roman" w:cs="Times New Roman"/>
          <w:b/>
          <w:bCs/>
          <w:color w:val="auto"/>
          <w:sz w:val="24"/>
          <w:szCs w:val="24"/>
        </w:rPr>
        <w:t>: Patient Experience Outcomes</w:t>
      </w:r>
      <w:r w:rsidR="007967DE">
        <w:rPr>
          <w:rFonts w:ascii="Times New Roman" w:hAnsi="Times New Roman" w:cs="Times New Roman"/>
          <w:b/>
          <w:bCs/>
          <w:color w:val="auto"/>
          <w:sz w:val="24"/>
          <w:szCs w:val="24"/>
        </w:rPr>
        <w:t xml:space="preserve"> (n=</w:t>
      </w:r>
      <w:r w:rsidR="00C477E4">
        <w:rPr>
          <w:rFonts w:ascii="Times New Roman" w:hAnsi="Times New Roman" w:cs="Times New Roman"/>
          <w:b/>
          <w:bCs/>
          <w:color w:val="auto"/>
          <w:sz w:val="24"/>
          <w:szCs w:val="24"/>
        </w:rPr>
        <w:t>5)</w:t>
      </w:r>
    </w:p>
    <w:p w14:paraId="5129DA5C" w14:textId="77777777" w:rsidR="009C3556" w:rsidRPr="009C3556" w:rsidRDefault="009C3556" w:rsidP="009C3556"/>
    <w:tbl>
      <w:tblPr>
        <w:tblStyle w:val="TableGrid"/>
        <w:tblW w:w="5000" w:type="pct"/>
        <w:tblLook w:val="04A0" w:firstRow="1" w:lastRow="0" w:firstColumn="1" w:lastColumn="0" w:noHBand="0" w:noVBand="1"/>
      </w:tblPr>
      <w:tblGrid>
        <w:gridCol w:w="1588"/>
        <w:gridCol w:w="3382"/>
        <w:gridCol w:w="5393"/>
        <w:gridCol w:w="3540"/>
        <w:gridCol w:w="713"/>
      </w:tblGrid>
      <w:tr w:rsidR="00A1371C" w:rsidRPr="00974629" w14:paraId="102717BA" w14:textId="77777777" w:rsidTr="00C36B91">
        <w:trPr>
          <w:trHeight w:val="119"/>
        </w:trPr>
        <w:tc>
          <w:tcPr>
            <w:tcW w:w="543" w:type="pct"/>
            <w:hideMark/>
          </w:tcPr>
          <w:p w14:paraId="0661F990" w14:textId="5F155723" w:rsidR="00A1371C" w:rsidRPr="00974629" w:rsidRDefault="00A1371C" w:rsidP="00A62273">
            <w:pPr>
              <w:rPr>
                <w:b/>
                <w:bCs/>
                <w:sz w:val="16"/>
                <w:szCs w:val="16"/>
              </w:rPr>
            </w:pPr>
            <w:r w:rsidRPr="00974629">
              <w:rPr>
                <w:b/>
                <w:bCs/>
                <w:sz w:val="16"/>
                <w:szCs w:val="16"/>
              </w:rPr>
              <w:t xml:space="preserve">Study </w:t>
            </w:r>
          </w:p>
        </w:tc>
        <w:tc>
          <w:tcPr>
            <w:tcW w:w="1157" w:type="pct"/>
            <w:hideMark/>
          </w:tcPr>
          <w:p w14:paraId="77AFBEE2" w14:textId="77777777" w:rsidR="00A1371C" w:rsidRPr="00974629" w:rsidRDefault="00A1371C" w:rsidP="00A62273">
            <w:pPr>
              <w:rPr>
                <w:b/>
                <w:bCs/>
                <w:sz w:val="16"/>
                <w:szCs w:val="16"/>
              </w:rPr>
            </w:pPr>
            <w:r w:rsidRPr="00974629">
              <w:rPr>
                <w:b/>
                <w:bCs/>
                <w:sz w:val="16"/>
                <w:szCs w:val="16"/>
              </w:rPr>
              <w:t>Description of Intervention/Comparator</w:t>
            </w:r>
          </w:p>
        </w:tc>
        <w:tc>
          <w:tcPr>
            <w:tcW w:w="1845" w:type="pct"/>
            <w:hideMark/>
          </w:tcPr>
          <w:p w14:paraId="2C3ADF6F" w14:textId="77777777" w:rsidR="00A1371C" w:rsidRPr="00974629" w:rsidRDefault="00A1371C" w:rsidP="00A62273">
            <w:pPr>
              <w:rPr>
                <w:b/>
                <w:bCs/>
                <w:sz w:val="16"/>
                <w:szCs w:val="16"/>
              </w:rPr>
            </w:pPr>
            <w:r w:rsidRPr="00974629">
              <w:rPr>
                <w:b/>
                <w:bCs/>
                <w:sz w:val="16"/>
                <w:szCs w:val="16"/>
              </w:rPr>
              <w:t>Outcome (Tool)</w:t>
            </w:r>
          </w:p>
        </w:tc>
        <w:tc>
          <w:tcPr>
            <w:tcW w:w="1211" w:type="pct"/>
            <w:hideMark/>
          </w:tcPr>
          <w:p w14:paraId="699A7E90" w14:textId="64C1A751" w:rsidR="00A1371C" w:rsidRPr="00974629" w:rsidRDefault="00A1371C" w:rsidP="00A62273">
            <w:pPr>
              <w:rPr>
                <w:b/>
                <w:bCs/>
                <w:sz w:val="16"/>
                <w:szCs w:val="16"/>
              </w:rPr>
            </w:pPr>
            <w:r w:rsidRPr="00974629">
              <w:rPr>
                <w:b/>
                <w:bCs/>
                <w:sz w:val="16"/>
                <w:szCs w:val="16"/>
              </w:rPr>
              <w:t xml:space="preserve">Effect </w:t>
            </w:r>
            <w:r w:rsidR="0023176C">
              <w:rPr>
                <w:b/>
                <w:bCs/>
                <w:sz w:val="16"/>
                <w:szCs w:val="16"/>
              </w:rPr>
              <w:t xml:space="preserve">and significance </w:t>
            </w:r>
          </w:p>
        </w:tc>
        <w:tc>
          <w:tcPr>
            <w:tcW w:w="244" w:type="pct"/>
            <w:shd w:val="clear" w:color="auto" w:fill="auto"/>
            <w:hideMark/>
          </w:tcPr>
          <w:p w14:paraId="66F640F6" w14:textId="77777777" w:rsidR="00A1371C" w:rsidRPr="00974629" w:rsidRDefault="00A1371C" w:rsidP="00A62273">
            <w:pPr>
              <w:rPr>
                <w:b/>
                <w:bCs/>
                <w:sz w:val="16"/>
                <w:szCs w:val="16"/>
              </w:rPr>
            </w:pPr>
            <w:r w:rsidRPr="00974629">
              <w:rPr>
                <w:b/>
                <w:bCs/>
                <w:sz w:val="16"/>
                <w:szCs w:val="16"/>
              </w:rPr>
              <w:t>Risk of Bias Score</w:t>
            </w:r>
          </w:p>
        </w:tc>
      </w:tr>
      <w:tr w:rsidR="00A1371C" w:rsidRPr="00974629" w14:paraId="3367921D" w14:textId="77777777" w:rsidTr="00A62273">
        <w:trPr>
          <w:trHeight w:val="124"/>
        </w:trPr>
        <w:tc>
          <w:tcPr>
            <w:tcW w:w="5000" w:type="pct"/>
            <w:gridSpan w:val="5"/>
            <w:shd w:val="clear" w:color="auto" w:fill="E7E6E6" w:themeFill="background2"/>
          </w:tcPr>
          <w:p w14:paraId="6C206FA2" w14:textId="18235B46" w:rsidR="00A1371C" w:rsidRPr="00974629" w:rsidRDefault="00A1371C" w:rsidP="00A62273">
            <w:pPr>
              <w:rPr>
                <w:b/>
                <w:bCs/>
                <w:sz w:val="16"/>
                <w:szCs w:val="16"/>
              </w:rPr>
            </w:pPr>
            <w:r w:rsidRPr="00974629">
              <w:rPr>
                <w:b/>
                <w:bCs/>
                <w:sz w:val="16"/>
                <w:szCs w:val="16"/>
              </w:rPr>
              <w:t>Lay person</w:t>
            </w:r>
            <w:r w:rsidR="001F7354">
              <w:rPr>
                <w:b/>
                <w:bCs/>
                <w:sz w:val="16"/>
                <w:szCs w:val="16"/>
              </w:rPr>
              <w:t xml:space="preserve">-led </w:t>
            </w:r>
            <w:r w:rsidR="00C36F9E">
              <w:rPr>
                <w:b/>
                <w:bCs/>
                <w:sz w:val="16"/>
                <w:szCs w:val="16"/>
              </w:rPr>
              <w:t>system</w:t>
            </w:r>
            <w:r w:rsidRPr="00974629">
              <w:rPr>
                <w:b/>
                <w:bCs/>
                <w:sz w:val="16"/>
                <w:szCs w:val="16"/>
              </w:rPr>
              <w:t xml:space="preserve"> navigation model</w:t>
            </w:r>
          </w:p>
        </w:tc>
      </w:tr>
      <w:tr w:rsidR="00A1371C" w:rsidRPr="00974629" w14:paraId="121E1CA5" w14:textId="77777777" w:rsidTr="00C36B91">
        <w:trPr>
          <w:trHeight w:val="524"/>
        </w:trPr>
        <w:tc>
          <w:tcPr>
            <w:tcW w:w="543" w:type="pct"/>
            <w:vMerge w:val="restart"/>
          </w:tcPr>
          <w:p w14:paraId="275D2A8B" w14:textId="77777777" w:rsidR="00A1371C" w:rsidRPr="00974629" w:rsidRDefault="00A1371C" w:rsidP="00A62273">
            <w:pPr>
              <w:rPr>
                <w:b/>
                <w:bCs/>
                <w:sz w:val="16"/>
                <w:szCs w:val="16"/>
              </w:rPr>
            </w:pPr>
            <w:r w:rsidRPr="00974629">
              <w:rPr>
                <w:b/>
                <w:bCs/>
                <w:sz w:val="16"/>
                <w:szCs w:val="16"/>
              </w:rPr>
              <w:t>Kangovi 2016</w:t>
            </w:r>
          </w:p>
        </w:tc>
        <w:tc>
          <w:tcPr>
            <w:tcW w:w="1157" w:type="pct"/>
            <w:vMerge w:val="restart"/>
          </w:tcPr>
          <w:p w14:paraId="00139A09" w14:textId="77777777" w:rsidR="00782BA2" w:rsidRDefault="00782BA2" w:rsidP="00782BA2">
            <w:pPr>
              <w:rPr>
                <w:sz w:val="16"/>
                <w:szCs w:val="16"/>
              </w:rPr>
            </w:pPr>
            <w:r w:rsidRPr="00246BE4">
              <w:rPr>
                <w:rFonts w:eastAsia="Times New Roman" w:cstheme="minorHAnsi"/>
                <w:color w:val="000000" w:themeColor="text1"/>
                <w:sz w:val="16"/>
                <w:szCs w:val="16"/>
              </w:rPr>
              <w:t xml:space="preserve">I: </w:t>
            </w:r>
            <w:r>
              <w:rPr>
                <w:sz w:val="16"/>
                <w:szCs w:val="16"/>
              </w:rPr>
              <w:t xml:space="preserve">Goal setting plus IMPaCT, standardized </w:t>
            </w:r>
            <w:r>
              <w:rPr>
                <w:rFonts w:ascii="Calibri" w:hAnsi="Calibri" w:cs="Calibri"/>
                <w:color w:val="000000"/>
                <w:sz w:val="16"/>
                <w:szCs w:val="16"/>
              </w:rPr>
              <w:t>intervention led by c</w:t>
            </w:r>
            <w:r w:rsidRPr="00196191">
              <w:rPr>
                <w:sz w:val="16"/>
                <w:szCs w:val="16"/>
              </w:rPr>
              <w:t>ommunity health worker</w:t>
            </w:r>
            <w:r>
              <w:rPr>
                <w:sz w:val="16"/>
                <w:szCs w:val="16"/>
              </w:rPr>
              <w:t>s. Includes tailored coaching, social support, navigation, and advocacy.</w:t>
            </w:r>
          </w:p>
          <w:p w14:paraId="79C56245" w14:textId="1B3B33F8" w:rsidR="00A1371C" w:rsidRPr="00974629" w:rsidRDefault="00782BA2" w:rsidP="00782BA2">
            <w:pPr>
              <w:rPr>
                <w:sz w:val="16"/>
                <w:szCs w:val="16"/>
              </w:rPr>
            </w:pPr>
            <w:r w:rsidRPr="00246BE4">
              <w:rPr>
                <w:rFonts w:eastAsia="Times New Roman" w:cstheme="minorHAnsi"/>
                <w:color w:val="000000" w:themeColor="text1"/>
                <w:sz w:val="16"/>
                <w:szCs w:val="16"/>
              </w:rPr>
              <w:t xml:space="preserve">C: </w:t>
            </w:r>
            <w:r>
              <w:rPr>
                <w:sz w:val="16"/>
                <w:szCs w:val="16"/>
              </w:rPr>
              <w:t xml:space="preserve">Goal setting plus </w:t>
            </w:r>
            <w:r w:rsidR="00AA6118">
              <w:rPr>
                <w:sz w:val="16"/>
                <w:szCs w:val="16"/>
              </w:rPr>
              <w:t>UC</w:t>
            </w:r>
          </w:p>
        </w:tc>
        <w:tc>
          <w:tcPr>
            <w:tcW w:w="1845" w:type="pct"/>
          </w:tcPr>
          <w:p w14:paraId="2457D938" w14:textId="77777777" w:rsidR="00A1371C" w:rsidRPr="00974629" w:rsidRDefault="00A1371C" w:rsidP="00A62273">
            <w:pPr>
              <w:rPr>
                <w:sz w:val="16"/>
                <w:szCs w:val="16"/>
              </w:rPr>
            </w:pPr>
            <w:r w:rsidRPr="00974629">
              <w:rPr>
                <w:sz w:val="16"/>
                <w:szCs w:val="16"/>
              </w:rPr>
              <w:t>% Patients reporting highest quality of care - comprehensiveness (CAHPS-PCMH)</w:t>
            </w:r>
          </w:p>
        </w:tc>
        <w:tc>
          <w:tcPr>
            <w:tcW w:w="1211" w:type="pct"/>
          </w:tcPr>
          <w:p w14:paraId="5934FF67" w14:textId="77777777" w:rsidR="00A1371C" w:rsidRPr="00974629" w:rsidRDefault="00A1371C" w:rsidP="00A62273">
            <w:pPr>
              <w:rPr>
                <w:b/>
                <w:bCs/>
                <w:sz w:val="16"/>
                <w:szCs w:val="16"/>
              </w:rPr>
            </w:pPr>
            <w:r w:rsidRPr="00974629">
              <w:rPr>
                <w:b/>
                <w:bCs/>
                <w:sz w:val="16"/>
                <w:szCs w:val="16"/>
              </w:rPr>
              <w:t>+9.5%, p = 0.01</w:t>
            </w:r>
          </w:p>
        </w:tc>
        <w:tc>
          <w:tcPr>
            <w:tcW w:w="244" w:type="pct"/>
            <w:vMerge w:val="restart"/>
          </w:tcPr>
          <w:p w14:paraId="6136E5E3" w14:textId="77777777" w:rsidR="00A1371C" w:rsidRPr="00974629" w:rsidRDefault="00A1371C" w:rsidP="00A62273">
            <w:pPr>
              <w:rPr>
                <w:sz w:val="16"/>
                <w:szCs w:val="16"/>
              </w:rPr>
            </w:pPr>
            <w:r w:rsidRPr="00974629">
              <w:rPr>
                <w:bCs/>
                <w:sz w:val="16"/>
                <w:szCs w:val="16"/>
                <w:lang w:val="en"/>
              </w:rPr>
              <w:t>9/13</w:t>
            </w:r>
          </w:p>
        </w:tc>
      </w:tr>
      <w:tr w:rsidR="00A1371C" w:rsidRPr="00974629" w14:paraId="0D25825C" w14:textId="77777777" w:rsidTr="00C36B91">
        <w:trPr>
          <w:trHeight w:val="362"/>
        </w:trPr>
        <w:tc>
          <w:tcPr>
            <w:tcW w:w="543" w:type="pct"/>
            <w:vMerge/>
          </w:tcPr>
          <w:p w14:paraId="283D9DFD" w14:textId="77777777" w:rsidR="00A1371C" w:rsidRPr="00974629" w:rsidRDefault="00A1371C" w:rsidP="00A62273">
            <w:pPr>
              <w:rPr>
                <w:b/>
                <w:bCs/>
                <w:sz w:val="16"/>
                <w:szCs w:val="16"/>
              </w:rPr>
            </w:pPr>
          </w:p>
        </w:tc>
        <w:tc>
          <w:tcPr>
            <w:tcW w:w="1157" w:type="pct"/>
            <w:vMerge/>
          </w:tcPr>
          <w:p w14:paraId="5EE2C7A7" w14:textId="77777777" w:rsidR="00A1371C" w:rsidRPr="00974629" w:rsidRDefault="00A1371C" w:rsidP="00A62273">
            <w:pPr>
              <w:rPr>
                <w:rFonts w:ascii="Calibri" w:hAnsi="Calibri" w:cs="Times New Roman"/>
                <w:color w:val="000000"/>
                <w:sz w:val="16"/>
                <w:szCs w:val="16"/>
              </w:rPr>
            </w:pPr>
          </w:p>
        </w:tc>
        <w:tc>
          <w:tcPr>
            <w:tcW w:w="1845" w:type="pct"/>
          </w:tcPr>
          <w:p w14:paraId="3D123C37" w14:textId="77777777" w:rsidR="00A1371C" w:rsidRPr="00974629" w:rsidRDefault="00A1371C" w:rsidP="00A62273">
            <w:pPr>
              <w:rPr>
                <w:sz w:val="16"/>
                <w:szCs w:val="16"/>
              </w:rPr>
            </w:pPr>
            <w:r w:rsidRPr="00974629">
              <w:rPr>
                <w:sz w:val="16"/>
                <w:szCs w:val="16"/>
              </w:rPr>
              <w:t xml:space="preserve">% Patients reporting highest quality of care - supportiveness of </w:t>
            </w:r>
            <w:r w:rsidRPr="00974629">
              <w:rPr>
                <w:bCs/>
                <w:sz w:val="16"/>
                <w:szCs w:val="16"/>
              </w:rPr>
              <w:t>self-management</w:t>
            </w:r>
            <w:r w:rsidRPr="00974629">
              <w:rPr>
                <w:sz w:val="16"/>
                <w:szCs w:val="16"/>
              </w:rPr>
              <w:t xml:space="preserve"> (CAHPS-PCMH)</w:t>
            </w:r>
          </w:p>
        </w:tc>
        <w:tc>
          <w:tcPr>
            <w:tcW w:w="1211" w:type="pct"/>
          </w:tcPr>
          <w:p w14:paraId="7F9CEF0E" w14:textId="77777777" w:rsidR="00A1371C" w:rsidRPr="00974629" w:rsidRDefault="00A1371C" w:rsidP="00A62273">
            <w:pPr>
              <w:rPr>
                <w:b/>
                <w:bCs/>
                <w:sz w:val="16"/>
                <w:szCs w:val="16"/>
              </w:rPr>
            </w:pPr>
            <w:r w:rsidRPr="00974629">
              <w:rPr>
                <w:b/>
                <w:bCs/>
                <w:sz w:val="16"/>
                <w:szCs w:val="16"/>
              </w:rPr>
              <w:t>+24.9%, p &lt; 0.001</w:t>
            </w:r>
          </w:p>
        </w:tc>
        <w:tc>
          <w:tcPr>
            <w:tcW w:w="244" w:type="pct"/>
            <w:vMerge/>
          </w:tcPr>
          <w:p w14:paraId="428BED90" w14:textId="77777777" w:rsidR="00A1371C" w:rsidRPr="00974629" w:rsidRDefault="00A1371C" w:rsidP="00A62273">
            <w:pPr>
              <w:rPr>
                <w:sz w:val="16"/>
                <w:szCs w:val="16"/>
              </w:rPr>
            </w:pPr>
          </w:p>
        </w:tc>
      </w:tr>
      <w:tr w:rsidR="00A1371C" w:rsidRPr="00974629" w14:paraId="31AFE5D7" w14:textId="77777777" w:rsidTr="00C36B91">
        <w:trPr>
          <w:trHeight w:val="362"/>
        </w:trPr>
        <w:tc>
          <w:tcPr>
            <w:tcW w:w="543" w:type="pct"/>
            <w:vMerge w:val="restart"/>
          </w:tcPr>
          <w:p w14:paraId="7306BD1D" w14:textId="77777777" w:rsidR="00A1371C" w:rsidRPr="00974629" w:rsidRDefault="00A1371C" w:rsidP="00A62273">
            <w:pPr>
              <w:rPr>
                <w:b/>
                <w:bCs/>
                <w:sz w:val="16"/>
                <w:szCs w:val="16"/>
              </w:rPr>
            </w:pPr>
            <w:r w:rsidRPr="00974629">
              <w:rPr>
                <w:b/>
                <w:bCs/>
                <w:sz w:val="16"/>
                <w:szCs w:val="16"/>
              </w:rPr>
              <w:t>Kangovi 2018</w:t>
            </w:r>
          </w:p>
        </w:tc>
        <w:tc>
          <w:tcPr>
            <w:tcW w:w="1157" w:type="pct"/>
            <w:vMerge w:val="restart"/>
          </w:tcPr>
          <w:p w14:paraId="0E1AB278" w14:textId="77777777" w:rsidR="00782BA2" w:rsidRDefault="00782BA2" w:rsidP="00782BA2">
            <w:pPr>
              <w:rPr>
                <w:sz w:val="16"/>
                <w:szCs w:val="16"/>
              </w:rPr>
            </w:pPr>
            <w:r w:rsidRPr="00246BE4">
              <w:rPr>
                <w:rFonts w:eastAsia="Times New Roman" w:cstheme="minorHAnsi"/>
                <w:color w:val="000000" w:themeColor="text1"/>
                <w:sz w:val="16"/>
                <w:szCs w:val="16"/>
              </w:rPr>
              <w:t xml:space="preserve">I: </w:t>
            </w:r>
            <w:r>
              <w:rPr>
                <w:sz w:val="16"/>
                <w:szCs w:val="16"/>
              </w:rPr>
              <w:t xml:space="preserve">Goal setting plus IMPaCT, standardized </w:t>
            </w:r>
            <w:r>
              <w:rPr>
                <w:rFonts w:ascii="Calibri" w:hAnsi="Calibri" w:cs="Calibri"/>
                <w:color w:val="000000"/>
                <w:sz w:val="16"/>
                <w:szCs w:val="16"/>
              </w:rPr>
              <w:t>intervention led by c</w:t>
            </w:r>
            <w:r w:rsidRPr="00196191">
              <w:rPr>
                <w:sz w:val="16"/>
                <w:szCs w:val="16"/>
              </w:rPr>
              <w:t>ommunity health worker</w:t>
            </w:r>
            <w:r>
              <w:rPr>
                <w:sz w:val="16"/>
                <w:szCs w:val="16"/>
              </w:rPr>
              <w:t>s. Includes tailored coaching, social support, navigation, and advocacy.</w:t>
            </w:r>
          </w:p>
          <w:p w14:paraId="4F904A76" w14:textId="262307CA" w:rsidR="00A1371C" w:rsidRPr="00974629" w:rsidRDefault="00782BA2" w:rsidP="00782BA2">
            <w:pPr>
              <w:rPr>
                <w:sz w:val="16"/>
                <w:szCs w:val="16"/>
              </w:rPr>
            </w:pPr>
            <w:r w:rsidRPr="00246BE4">
              <w:rPr>
                <w:rFonts w:eastAsia="Times New Roman" w:cstheme="minorHAnsi"/>
                <w:color w:val="000000" w:themeColor="text1"/>
                <w:sz w:val="16"/>
                <w:szCs w:val="16"/>
              </w:rPr>
              <w:t xml:space="preserve">C: </w:t>
            </w:r>
            <w:r>
              <w:rPr>
                <w:sz w:val="16"/>
                <w:szCs w:val="16"/>
              </w:rPr>
              <w:t xml:space="preserve">Goal setting plus </w:t>
            </w:r>
            <w:r w:rsidR="00AA6118">
              <w:rPr>
                <w:sz w:val="16"/>
                <w:szCs w:val="16"/>
              </w:rPr>
              <w:t>UC</w:t>
            </w:r>
          </w:p>
        </w:tc>
        <w:tc>
          <w:tcPr>
            <w:tcW w:w="1845" w:type="pct"/>
          </w:tcPr>
          <w:p w14:paraId="6D855ECA" w14:textId="23C3F2FE" w:rsidR="00A1371C" w:rsidRPr="00D02BC4" w:rsidRDefault="00D02BC4" w:rsidP="00A62273">
            <w:pPr>
              <w:rPr>
                <w:i/>
                <w:iCs/>
                <w:sz w:val="16"/>
                <w:szCs w:val="16"/>
              </w:rPr>
            </w:pPr>
            <w:r>
              <w:rPr>
                <w:sz w:val="16"/>
                <w:szCs w:val="16"/>
              </w:rPr>
              <w:t>Highest rating for q</w:t>
            </w:r>
            <w:r w:rsidR="00A1371C" w:rsidRPr="00974629">
              <w:rPr>
                <w:sz w:val="16"/>
                <w:szCs w:val="16"/>
              </w:rPr>
              <w:t xml:space="preserve">uality of care </w:t>
            </w:r>
            <w:r w:rsidR="00906815">
              <w:rPr>
                <w:sz w:val="16"/>
                <w:szCs w:val="16"/>
              </w:rPr>
              <w:t>–</w:t>
            </w:r>
            <w:r w:rsidR="00A1371C" w:rsidRPr="00974629">
              <w:rPr>
                <w:sz w:val="16"/>
                <w:szCs w:val="16"/>
              </w:rPr>
              <w:t xml:space="preserve"> comprehensiveness (CAHPS-PCMH)</w:t>
            </w:r>
            <w:r>
              <w:rPr>
                <w:sz w:val="16"/>
                <w:szCs w:val="16"/>
              </w:rPr>
              <w:t xml:space="preserve">, </w:t>
            </w:r>
            <w:r>
              <w:rPr>
                <w:i/>
                <w:iCs/>
                <w:sz w:val="16"/>
                <w:szCs w:val="16"/>
              </w:rPr>
              <w:t>I vs. C</w:t>
            </w:r>
          </w:p>
        </w:tc>
        <w:tc>
          <w:tcPr>
            <w:tcW w:w="1211" w:type="pct"/>
          </w:tcPr>
          <w:p w14:paraId="7BAC3171" w14:textId="49FA5BA9" w:rsidR="00A1371C" w:rsidRPr="00974629" w:rsidRDefault="00A1371C" w:rsidP="00A62273">
            <w:pPr>
              <w:rPr>
                <w:b/>
                <w:bCs/>
                <w:sz w:val="16"/>
                <w:szCs w:val="16"/>
              </w:rPr>
            </w:pPr>
            <w:r w:rsidRPr="00974629">
              <w:rPr>
                <w:b/>
                <w:bCs/>
                <w:sz w:val="16"/>
                <w:szCs w:val="16"/>
              </w:rPr>
              <w:t xml:space="preserve">OR: 1.8, 95% CI 1.4, 2.4 </w:t>
            </w:r>
          </w:p>
        </w:tc>
        <w:tc>
          <w:tcPr>
            <w:tcW w:w="244" w:type="pct"/>
            <w:vMerge w:val="restart"/>
          </w:tcPr>
          <w:p w14:paraId="17F1C8C5" w14:textId="77777777" w:rsidR="00A1371C" w:rsidRPr="00974629" w:rsidRDefault="00A1371C" w:rsidP="00A62273">
            <w:pPr>
              <w:rPr>
                <w:sz w:val="16"/>
                <w:szCs w:val="16"/>
              </w:rPr>
            </w:pPr>
            <w:r w:rsidRPr="00974629">
              <w:rPr>
                <w:bCs/>
                <w:sz w:val="16"/>
                <w:szCs w:val="16"/>
                <w:lang w:val="en"/>
              </w:rPr>
              <w:t>11/13</w:t>
            </w:r>
          </w:p>
        </w:tc>
      </w:tr>
      <w:tr w:rsidR="00A1371C" w:rsidRPr="00974629" w14:paraId="403B4363" w14:textId="77777777" w:rsidTr="00C36B91">
        <w:trPr>
          <w:trHeight w:val="202"/>
        </w:trPr>
        <w:tc>
          <w:tcPr>
            <w:tcW w:w="543" w:type="pct"/>
            <w:vMerge/>
          </w:tcPr>
          <w:p w14:paraId="44112C64" w14:textId="77777777" w:rsidR="00A1371C" w:rsidRPr="00974629" w:rsidRDefault="00A1371C" w:rsidP="00A62273">
            <w:pPr>
              <w:rPr>
                <w:b/>
                <w:bCs/>
                <w:sz w:val="16"/>
                <w:szCs w:val="16"/>
              </w:rPr>
            </w:pPr>
          </w:p>
        </w:tc>
        <w:tc>
          <w:tcPr>
            <w:tcW w:w="1157" w:type="pct"/>
            <w:vMerge/>
          </w:tcPr>
          <w:p w14:paraId="61E0D683" w14:textId="77777777" w:rsidR="00A1371C" w:rsidRPr="00974629" w:rsidRDefault="00A1371C" w:rsidP="00A62273">
            <w:pPr>
              <w:rPr>
                <w:sz w:val="16"/>
                <w:szCs w:val="16"/>
              </w:rPr>
            </w:pPr>
          </w:p>
        </w:tc>
        <w:tc>
          <w:tcPr>
            <w:tcW w:w="1845" w:type="pct"/>
          </w:tcPr>
          <w:p w14:paraId="099245CC" w14:textId="57F9D706" w:rsidR="00A1371C" w:rsidRPr="00974629" w:rsidRDefault="00D02BC4" w:rsidP="00A62273">
            <w:pPr>
              <w:rPr>
                <w:sz w:val="16"/>
                <w:szCs w:val="16"/>
              </w:rPr>
            </w:pPr>
            <w:r>
              <w:rPr>
                <w:sz w:val="16"/>
                <w:szCs w:val="16"/>
              </w:rPr>
              <w:t>Highest rating for q</w:t>
            </w:r>
            <w:r w:rsidR="00A1371C" w:rsidRPr="00974629">
              <w:rPr>
                <w:sz w:val="16"/>
                <w:szCs w:val="16"/>
              </w:rPr>
              <w:t xml:space="preserve">uality of care - supportiveness of </w:t>
            </w:r>
            <w:r w:rsidR="00A1371C" w:rsidRPr="00974629">
              <w:rPr>
                <w:bCs/>
                <w:sz w:val="16"/>
                <w:szCs w:val="16"/>
              </w:rPr>
              <w:t>self-management</w:t>
            </w:r>
            <w:r w:rsidR="00A1371C" w:rsidRPr="00974629">
              <w:rPr>
                <w:sz w:val="16"/>
                <w:szCs w:val="16"/>
              </w:rPr>
              <w:t xml:space="preserve"> (CAHPS-PCMH)</w:t>
            </w:r>
            <w:r>
              <w:rPr>
                <w:sz w:val="16"/>
                <w:szCs w:val="16"/>
              </w:rPr>
              <w:t>,</w:t>
            </w:r>
            <w:r>
              <w:rPr>
                <w:i/>
                <w:iCs/>
                <w:sz w:val="16"/>
                <w:szCs w:val="16"/>
              </w:rPr>
              <w:t xml:space="preserve"> I vs. C</w:t>
            </w:r>
          </w:p>
        </w:tc>
        <w:tc>
          <w:tcPr>
            <w:tcW w:w="1211" w:type="pct"/>
          </w:tcPr>
          <w:p w14:paraId="4B8C4D4B" w14:textId="77777777" w:rsidR="00A1371C" w:rsidRPr="00974629" w:rsidRDefault="00A1371C" w:rsidP="00A62273">
            <w:pPr>
              <w:rPr>
                <w:b/>
                <w:bCs/>
                <w:sz w:val="16"/>
                <w:szCs w:val="16"/>
              </w:rPr>
            </w:pPr>
            <w:r w:rsidRPr="00974629">
              <w:rPr>
                <w:b/>
                <w:bCs/>
                <w:sz w:val="16"/>
                <w:szCs w:val="16"/>
              </w:rPr>
              <w:t xml:space="preserve">OR: 1.8, 95% CI 1.4, 2.4 </w:t>
            </w:r>
          </w:p>
          <w:p w14:paraId="607E1A33" w14:textId="36CCD99D" w:rsidR="00A1371C" w:rsidRPr="00974629" w:rsidRDefault="00A1371C" w:rsidP="00A62273">
            <w:pPr>
              <w:rPr>
                <w:b/>
                <w:bCs/>
                <w:sz w:val="16"/>
                <w:szCs w:val="16"/>
              </w:rPr>
            </w:pPr>
          </w:p>
        </w:tc>
        <w:tc>
          <w:tcPr>
            <w:tcW w:w="244" w:type="pct"/>
            <w:vMerge/>
          </w:tcPr>
          <w:p w14:paraId="60BFFC34" w14:textId="77777777" w:rsidR="00A1371C" w:rsidRPr="00974629" w:rsidRDefault="00A1371C" w:rsidP="00A62273">
            <w:pPr>
              <w:rPr>
                <w:sz w:val="16"/>
                <w:szCs w:val="16"/>
              </w:rPr>
            </w:pPr>
          </w:p>
        </w:tc>
      </w:tr>
      <w:tr w:rsidR="00A1371C" w:rsidRPr="00974629" w14:paraId="3C49DD79" w14:textId="77777777" w:rsidTr="00A62273">
        <w:trPr>
          <w:trHeight w:val="124"/>
        </w:trPr>
        <w:tc>
          <w:tcPr>
            <w:tcW w:w="5000" w:type="pct"/>
            <w:gridSpan w:val="5"/>
            <w:shd w:val="clear" w:color="auto" w:fill="E7E6E6" w:themeFill="background2"/>
          </w:tcPr>
          <w:p w14:paraId="3C950767" w14:textId="1EF2A568" w:rsidR="00A1371C" w:rsidRPr="00974629" w:rsidRDefault="00A1371C" w:rsidP="00A62273">
            <w:pPr>
              <w:rPr>
                <w:b/>
                <w:bCs/>
                <w:sz w:val="16"/>
                <w:szCs w:val="16"/>
              </w:rPr>
            </w:pPr>
            <w:r w:rsidRPr="00974629">
              <w:rPr>
                <w:b/>
                <w:sz w:val="16"/>
                <w:szCs w:val="16"/>
              </w:rPr>
              <w:t>Health professional</w:t>
            </w:r>
            <w:r w:rsidR="001F7354">
              <w:rPr>
                <w:b/>
                <w:sz w:val="16"/>
                <w:szCs w:val="16"/>
              </w:rPr>
              <w:t xml:space="preserve">-led </w:t>
            </w:r>
            <w:r w:rsidR="00C36F9E">
              <w:rPr>
                <w:b/>
                <w:sz w:val="16"/>
                <w:szCs w:val="16"/>
              </w:rPr>
              <w:t xml:space="preserve">system </w:t>
            </w:r>
            <w:r w:rsidRPr="00974629">
              <w:rPr>
                <w:b/>
                <w:sz w:val="16"/>
                <w:szCs w:val="16"/>
              </w:rPr>
              <w:t>navigation model</w:t>
            </w:r>
          </w:p>
        </w:tc>
      </w:tr>
      <w:tr w:rsidR="00A1371C" w:rsidRPr="00974629" w14:paraId="58070A5C" w14:textId="77777777" w:rsidTr="00C36B91">
        <w:trPr>
          <w:trHeight w:val="109"/>
        </w:trPr>
        <w:tc>
          <w:tcPr>
            <w:tcW w:w="543" w:type="pct"/>
            <w:vMerge w:val="restart"/>
          </w:tcPr>
          <w:p w14:paraId="78C249BD" w14:textId="77777777" w:rsidR="00A1371C" w:rsidRPr="00974629" w:rsidRDefault="00A1371C" w:rsidP="00A62273">
            <w:pPr>
              <w:rPr>
                <w:b/>
                <w:bCs/>
                <w:sz w:val="16"/>
                <w:szCs w:val="16"/>
              </w:rPr>
            </w:pPr>
            <w:r w:rsidRPr="00974629">
              <w:rPr>
                <w:b/>
                <w:bCs/>
                <w:sz w:val="16"/>
                <w:szCs w:val="16"/>
              </w:rPr>
              <w:t>Boult 2013</w:t>
            </w:r>
          </w:p>
        </w:tc>
        <w:tc>
          <w:tcPr>
            <w:tcW w:w="1157" w:type="pct"/>
            <w:vMerge w:val="restart"/>
          </w:tcPr>
          <w:p w14:paraId="51F04D61" w14:textId="77777777" w:rsidR="009263A3" w:rsidRPr="00246BE4" w:rsidRDefault="009263A3" w:rsidP="009263A3">
            <w:pPr>
              <w:rPr>
                <w:rFonts w:eastAsia="Times New Roman" w:cstheme="minorHAnsi"/>
                <w:color w:val="000000" w:themeColor="text1"/>
                <w:sz w:val="16"/>
                <w:szCs w:val="16"/>
              </w:rPr>
            </w:pPr>
            <w:r w:rsidRPr="00246BE4">
              <w:rPr>
                <w:rFonts w:eastAsia="Times New Roman" w:cstheme="minorHAnsi"/>
                <w:color w:val="000000" w:themeColor="text1"/>
                <w:sz w:val="16"/>
                <w:szCs w:val="16"/>
              </w:rPr>
              <w:t xml:space="preserve">I: </w:t>
            </w:r>
            <w:r>
              <w:rPr>
                <w:sz w:val="16"/>
                <w:szCs w:val="16"/>
              </w:rPr>
              <w:t xml:space="preserve">Nurse-led </w:t>
            </w:r>
            <w:r w:rsidRPr="00196191">
              <w:rPr>
                <w:sz w:val="16"/>
                <w:szCs w:val="16"/>
              </w:rPr>
              <w:t>Guided Care intervention includ</w:t>
            </w:r>
            <w:r>
              <w:rPr>
                <w:sz w:val="16"/>
                <w:szCs w:val="16"/>
              </w:rPr>
              <w:t xml:space="preserve">ing </w:t>
            </w:r>
            <w:r w:rsidRPr="00196191">
              <w:rPr>
                <w:sz w:val="16"/>
                <w:szCs w:val="16"/>
              </w:rPr>
              <w:t xml:space="preserve">assessment of patient needs, </w:t>
            </w:r>
            <w:r>
              <w:rPr>
                <w:sz w:val="16"/>
                <w:szCs w:val="16"/>
              </w:rPr>
              <w:t xml:space="preserve">care-planning and coordination, transitional care, </w:t>
            </w:r>
            <w:r w:rsidRPr="00196191">
              <w:rPr>
                <w:sz w:val="16"/>
                <w:szCs w:val="16"/>
              </w:rPr>
              <w:t xml:space="preserve">monitoring, self-management, </w:t>
            </w:r>
            <w:r>
              <w:rPr>
                <w:sz w:val="16"/>
                <w:szCs w:val="16"/>
              </w:rPr>
              <w:t xml:space="preserve">caregiver support </w:t>
            </w:r>
            <w:r w:rsidRPr="00196191">
              <w:rPr>
                <w:sz w:val="16"/>
                <w:szCs w:val="16"/>
              </w:rPr>
              <w:t>and access to community-based services.</w:t>
            </w:r>
          </w:p>
          <w:p w14:paraId="0BA05B34" w14:textId="62F4715B" w:rsidR="00A1371C" w:rsidRDefault="00A1371C" w:rsidP="00A62273">
            <w:pPr>
              <w:rPr>
                <w:sz w:val="16"/>
                <w:szCs w:val="16"/>
              </w:rPr>
            </w:pPr>
            <w:r w:rsidRPr="00974629">
              <w:rPr>
                <w:sz w:val="16"/>
                <w:szCs w:val="16"/>
              </w:rPr>
              <w:t xml:space="preserve">C: </w:t>
            </w:r>
            <w:r w:rsidR="00AA6118">
              <w:rPr>
                <w:sz w:val="16"/>
                <w:szCs w:val="16"/>
              </w:rPr>
              <w:t>UC</w:t>
            </w:r>
          </w:p>
          <w:p w14:paraId="518279D4" w14:textId="3069CDD6" w:rsidR="006329E6" w:rsidRPr="00974629" w:rsidRDefault="006329E6" w:rsidP="006329E6">
            <w:pPr>
              <w:rPr>
                <w:sz w:val="16"/>
                <w:szCs w:val="16"/>
              </w:rPr>
            </w:pPr>
          </w:p>
        </w:tc>
        <w:tc>
          <w:tcPr>
            <w:tcW w:w="1845" w:type="pct"/>
          </w:tcPr>
          <w:p w14:paraId="1588A0F8" w14:textId="77777777" w:rsidR="00A1371C" w:rsidRPr="00974629" w:rsidRDefault="00A1371C" w:rsidP="00A62273">
            <w:pPr>
              <w:rPr>
                <w:i/>
                <w:iCs/>
                <w:sz w:val="16"/>
                <w:szCs w:val="16"/>
              </w:rPr>
            </w:pPr>
            <w:r w:rsidRPr="00974629">
              <w:rPr>
                <w:sz w:val="16"/>
                <w:szCs w:val="16"/>
              </w:rPr>
              <w:t xml:space="preserve">High quality care – overall (PACIC) </w:t>
            </w:r>
            <w:r w:rsidRPr="00974629">
              <w:rPr>
                <w:i/>
                <w:iCs/>
                <w:sz w:val="16"/>
                <w:szCs w:val="16"/>
              </w:rPr>
              <w:t>I vs. C</w:t>
            </w:r>
          </w:p>
        </w:tc>
        <w:tc>
          <w:tcPr>
            <w:tcW w:w="1211" w:type="pct"/>
          </w:tcPr>
          <w:p w14:paraId="35941399" w14:textId="77777777" w:rsidR="00A1371C" w:rsidRPr="00974629" w:rsidRDefault="00A1371C" w:rsidP="00A62273">
            <w:pPr>
              <w:rPr>
                <w:b/>
                <w:bCs/>
                <w:sz w:val="16"/>
                <w:szCs w:val="16"/>
              </w:rPr>
            </w:pPr>
            <w:r w:rsidRPr="00974629">
              <w:rPr>
                <w:b/>
                <w:bCs/>
                <w:sz w:val="16"/>
                <w:szCs w:val="16"/>
              </w:rPr>
              <w:t>OR: 2.19, 95% CI 1.38, 3.49</w:t>
            </w:r>
          </w:p>
        </w:tc>
        <w:tc>
          <w:tcPr>
            <w:tcW w:w="244" w:type="pct"/>
            <w:vMerge w:val="restart"/>
            <w:shd w:val="clear" w:color="auto" w:fill="auto"/>
          </w:tcPr>
          <w:p w14:paraId="0CC0B5B1" w14:textId="77777777" w:rsidR="00A1371C" w:rsidRPr="00974629" w:rsidRDefault="00A1371C" w:rsidP="00A62273">
            <w:pPr>
              <w:rPr>
                <w:sz w:val="16"/>
                <w:szCs w:val="16"/>
              </w:rPr>
            </w:pPr>
            <w:r w:rsidRPr="00974629">
              <w:rPr>
                <w:bCs/>
                <w:sz w:val="16"/>
                <w:szCs w:val="16"/>
                <w:lang w:val="en"/>
              </w:rPr>
              <w:t>7/13</w:t>
            </w:r>
          </w:p>
        </w:tc>
      </w:tr>
      <w:tr w:rsidR="00A1371C" w:rsidRPr="00974629" w14:paraId="4E8255CE" w14:textId="77777777" w:rsidTr="00C36B91">
        <w:trPr>
          <w:trHeight w:val="109"/>
        </w:trPr>
        <w:tc>
          <w:tcPr>
            <w:tcW w:w="543" w:type="pct"/>
            <w:vMerge/>
          </w:tcPr>
          <w:p w14:paraId="21255B11" w14:textId="77777777" w:rsidR="00A1371C" w:rsidRPr="00974629" w:rsidRDefault="00A1371C" w:rsidP="00A62273">
            <w:pPr>
              <w:rPr>
                <w:b/>
                <w:bCs/>
                <w:sz w:val="16"/>
                <w:szCs w:val="16"/>
              </w:rPr>
            </w:pPr>
          </w:p>
        </w:tc>
        <w:tc>
          <w:tcPr>
            <w:tcW w:w="1157" w:type="pct"/>
            <w:vMerge/>
          </w:tcPr>
          <w:p w14:paraId="31236761" w14:textId="77777777" w:rsidR="00A1371C" w:rsidRPr="00974629" w:rsidDel="00F45B33" w:rsidRDefault="00A1371C" w:rsidP="00A62273">
            <w:pPr>
              <w:rPr>
                <w:sz w:val="16"/>
                <w:szCs w:val="16"/>
              </w:rPr>
            </w:pPr>
          </w:p>
        </w:tc>
        <w:tc>
          <w:tcPr>
            <w:tcW w:w="1845" w:type="pct"/>
          </w:tcPr>
          <w:p w14:paraId="3641C3AA" w14:textId="77777777" w:rsidR="00A1371C" w:rsidRPr="00974629" w:rsidRDefault="00A1371C" w:rsidP="00A62273">
            <w:pPr>
              <w:rPr>
                <w:sz w:val="16"/>
                <w:szCs w:val="16"/>
              </w:rPr>
            </w:pPr>
            <w:r w:rsidRPr="00974629">
              <w:rPr>
                <w:sz w:val="16"/>
                <w:szCs w:val="16"/>
              </w:rPr>
              <w:t xml:space="preserve">High quality care – goal setting (PACIC) </w:t>
            </w:r>
            <w:r w:rsidRPr="00974629">
              <w:rPr>
                <w:i/>
                <w:iCs/>
                <w:sz w:val="16"/>
                <w:szCs w:val="16"/>
              </w:rPr>
              <w:t>I vs. C</w:t>
            </w:r>
          </w:p>
        </w:tc>
        <w:tc>
          <w:tcPr>
            <w:tcW w:w="1211" w:type="pct"/>
          </w:tcPr>
          <w:p w14:paraId="13FC18EB" w14:textId="77777777" w:rsidR="00A1371C" w:rsidRPr="00974629" w:rsidRDefault="00A1371C" w:rsidP="00A62273">
            <w:pPr>
              <w:rPr>
                <w:b/>
                <w:bCs/>
                <w:sz w:val="16"/>
                <w:szCs w:val="16"/>
              </w:rPr>
            </w:pPr>
            <w:r w:rsidRPr="00974629">
              <w:rPr>
                <w:b/>
                <w:bCs/>
                <w:sz w:val="16"/>
                <w:szCs w:val="16"/>
              </w:rPr>
              <w:t>OR: 2.35, 95% CI 1.57, 3.52</w:t>
            </w:r>
          </w:p>
        </w:tc>
        <w:tc>
          <w:tcPr>
            <w:tcW w:w="244" w:type="pct"/>
            <w:vMerge/>
            <w:shd w:val="clear" w:color="auto" w:fill="auto"/>
          </w:tcPr>
          <w:p w14:paraId="49549FC6" w14:textId="77777777" w:rsidR="00A1371C" w:rsidRPr="00974629" w:rsidRDefault="00A1371C" w:rsidP="00A62273">
            <w:pPr>
              <w:rPr>
                <w:sz w:val="16"/>
                <w:szCs w:val="16"/>
              </w:rPr>
            </w:pPr>
          </w:p>
        </w:tc>
      </w:tr>
      <w:tr w:rsidR="00A1371C" w:rsidRPr="00974629" w14:paraId="276C1E90" w14:textId="77777777" w:rsidTr="00C36B91">
        <w:trPr>
          <w:trHeight w:val="109"/>
        </w:trPr>
        <w:tc>
          <w:tcPr>
            <w:tcW w:w="543" w:type="pct"/>
            <w:vMerge/>
          </w:tcPr>
          <w:p w14:paraId="7922A8BB" w14:textId="77777777" w:rsidR="00A1371C" w:rsidRPr="00974629" w:rsidRDefault="00A1371C" w:rsidP="00A62273">
            <w:pPr>
              <w:rPr>
                <w:b/>
                <w:bCs/>
                <w:sz w:val="16"/>
                <w:szCs w:val="16"/>
              </w:rPr>
            </w:pPr>
          </w:p>
        </w:tc>
        <w:tc>
          <w:tcPr>
            <w:tcW w:w="1157" w:type="pct"/>
            <w:vMerge/>
          </w:tcPr>
          <w:p w14:paraId="41B01986" w14:textId="77777777" w:rsidR="00A1371C" w:rsidRPr="00974629" w:rsidDel="00F45B33" w:rsidRDefault="00A1371C" w:rsidP="00A62273">
            <w:pPr>
              <w:rPr>
                <w:sz w:val="16"/>
                <w:szCs w:val="16"/>
              </w:rPr>
            </w:pPr>
          </w:p>
        </w:tc>
        <w:tc>
          <w:tcPr>
            <w:tcW w:w="1845" w:type="pct"/>
          </w:tcPr>
          <w:p w14:paraId="1BD012CE" w14:textId="77777777" w:rsidR="00A1371C" w:rsidRPr="00974629" w:rsidRDefault="00A1371C" w:rsidP="00A62273">
            <w:pPr>
              <w:rPr>
                <w:sz w:val="16"/>
                <w:szCs w:val="16"/>
              </w:rPr>
            </w:pPr>
            <w:r w:rsidRPr="00974629">
              <w:rPr>
                <w:sz w:val="16"/>
                <w:szCs w:val="16"/>
              </w:rPr>
              <w:t xml:space="preserve">High quality care – coordination (PACIC) </w:t>
            </w:r>
            <w:r w:rsidRPr="00974629">
              <w:rPr>
                <w:i/>
                <w:iCs/>
                <w:sz w:val="16"/>
                <w:szCs w:val="16"/>
              </w:rPr>
              <w:t>I vs. C</w:t>
            </w:r>
          </w:p>
        </w:tc>
        <w:tc>
          <w:tcPr>
            <w:tcW w:w="1211" w:type="pct"/>
          </w:tcPr>
          <w:p w14:paraId="186E3C9C" w14:textId="77777777" w:rsidR="00A1371C" w:rsidRPr="00974629" w:rsidRDefault="00A1371C" w:rsidP="00A62273">
            <w:pPr>
              <w:rPr>
                <w:b/>
                <w:bCs/>
                <w:sz w:val="16"/>
                <w:szCs w:val="16"/>
              </w:rPr>
            </w:pPr>
            <w:r w:rsidRPr="00974629">
              <w:rPr>
                <w:b/>
                <w:bCs/>
                <w:sz w:val="16"/>
                <w:szCs w:val="16"/>
              </w:rPr>
              <w:t>OR: 2.08, 95% CI 1.26, 3.44</w:t>
            </w:r>
          </w:p>
        </w:tc>
        <w:tc>
          <w:tcPr>
            <w:tcW w:w="244" w:type="pct"/>
            <w:vMerge/>
            <w:shd w:val="clear" w:color="auto" w:fill="auto"/>
          </w:tcPr>
          <w:p w14:paraId="5817E2FE" w14:textId="77777777" w:rsidR="00A1371C" w:rsidRPr="00974629" w:rsidRDefault="00A1371C" w:rsidP="00A62273">
            <w:pPr>
              <w:rPr>
                <w:sz w:val="16"/>
                <w:szCs w:val="16"/>
              </w:rPr>
            </w:pPr>
          </w:p>
        </w:tc>
      </w:tr>
      <w:tr w:rsidR="00A1371C" w:rsidRPr="00974629" w14:paraId="45FD9602" w14:textId="77777777" w:rsidTr="00C36B91">
        <w:trPr>
          <w:trHeight w:val="109"/>
        </w:trPr>
        <w:tc>
          <w:tcPr>
            <w:tcW w:w="543" w:type="pct"/>
            <w:vMerge/>
          </w:tcPr>
          <w:p w14:paraId="79DD508D" w14:textId="77777777" w:rsidR="00A1371C" w:rsidRPr="00974629" w:rsidRDefault="00A1371C" w:rsidP="00A62273">
            <w:pPr>
              <w:rPr>
                <w:b/>
                <w:bCs/>
                <w:sz w:val="16"/>
                <w:szCs w:val="16"/>
              </w:rPr>
            </w:pPr>
          </w:p>
        </w:tc>
        <w:tc>
          <w:tcPr>
            <w:tcW w:w="1157" w:type="pct"/>
            <w:vMerge/>
          </w:tcPr>
          <w:p w14:paraId="3A68340C" w14:textId="77777777" w:rsidR="00A1371C" w:rsidRPr="00974629" w:rsidDel="00F45B33" w:rsidRDefault="00A1371C" w:rsidP="00A62273">
            <w:pPr>
              <w:rPr>
                <w:sz w:val="16"/>
                <w:szCs w:val="16"/>
              </w:rPr>
            </w:pPr>
          </w:p>
        </w:tc>
        <w:tc>
          <w:tcPr>
            <w:tcW w:w="1845" w:type="pct"/>
          </w:tcPr>
          <w:p w14:paraId="4AA18FE5" w14:textId="77777777" w:rsidR="00A1371C" w:rsidRPr="00974629" w:rsidRDefault="00A1371C" w:rsidP="00A62273">
            <w:pPr>
              <w:rPr>
                <w:sz w:val="16"/>
                <w:szCs w:val="16"/>
              </w:rPr>
            </w:pPr>
            <w:r w:rsidRPr="00974629">
              <w:rPr>
                <w:sz w:val="16"/>
                <w:szCs w:val="16"/>
              </w:rPr>
              <w:t xml:space="preserve">High quality care – decision support (PACIC) </w:t>
            </w:r>
            <w:r w:rsidRPr="00974629">
              <w:rPr>
                <w:i/>
                <w:iCs/>
                <w:sz w:val="16"/>
                <w:szCs w:val="16"/>
              </w:rPr>
              <w:t>I vs. C</w:t>
            </w:r>
          </w:p>
        </w:tc>
        <w:tc>
          <w:tcPr>
            <w:tcW w:w="1211" w:type="pct"/>
          </w:tcPr>
          <w:p w14:paraId="331A0E5F" w14:textId="77777777" w:rsidR="00A1371C" w:rsidRPr="00974629" w:rsidRDefault="00A1371C" w:rsidP="00A62273">
            <w:pPr>
              <w:rPr>
                <w:b/>
                <w:bCs/>
                <w:sz w:val="16"/>
                <w:szCs w:val="16"/>
              </w:rPr>
            </w:pPr>
            <w:r w:rsidRPr="00974629">
              <w:rPr>
                <w:b/>
                <w:bCs/>
                <w:sz w:val="16"/>
                <w:szCs w:val="16"/>
              </w:rPr>
              <w:t>OR: 1.52, 95% CI 1.11, 2.06</w:t>
            </w:r>
          </w:p>
        </w:tc>
        <w:tc>
          <w:tcPr>
            <w:tcW w:w="244" w:type="pct"/>
            <w:vMerge/>
            <w:shd w:val="clear" w:color="auto" w:fill="auto"/>
          </w:tcPr>
          <w:p w14:paraId="09A6259C" w14:textId="77777777" w:rsidR="00A1371C" w:rsidRPr="00974629" w:rsidRDefault="00A1371C" w:rsidP="00A62273">
            <w:pPr>
              <w:rPr>
                <w:sz w:val="16"/>
                <w:szCs w:val="16"/>
              </w:rPr>
            </w:pPr>
          </w:p>
        </w:tc>
      </w:tr>
      <w:tr w:rsidR="00A1371C" w:rsidRPr="00974629" w14:paraId="0E05359A" w14:textId="77777777" w:rsidTr="00C36B91">
        <w:trPr>
          <w:trHeight w:val="109"/>
        </w:trPr>
        <w:tc>
          <w:tcPr>
            <w:tcW w:w="543" w:type="pct"/>
            <w:vMerge/>
          </w:tcPr>
          <w:p w14:paraId="2C709761" w14:textId="77777777" w:rsidR="00A1371C" w:rsidRPr="00974629" w:rsidRDefault="00A1371C" w:rsidP="00A62273">
            <w:pPr>
              <w:rPr>
                <w:b/>
                <w:bCs/>
                <w:sz w:val="16"/>
                <w:szCs w:val="16"/>
              </w:rPr>
            </w:pPr>
          </w:p>
        </w:tc>
        <w:tc>
          <w:tcPr>
            <w:tcW w:w="1157" w:type="pct"/>
            <w:vMerge/>
          </w:tcPr>
          <w:p w14:paraId="766C371B" w14:textId="77777777" w:rsidR="00A1371C" w:rsidRPr="00974629" w:rsidDel="00F45B33" w:rsidRDefault="00A1371C" w:rsidP="00A62273">
            <w:pPr>
              <w:rPr>
                <w:sz w:val="16"/>
                <w:szCs w:val="16"/>
              </w:rPr>
            </w:pPr>
          </w:p>
        </w:tc>
        <w:tc>
          <w:tcPr>
            <w:tcW w:w="1845" w:type="pct"/>
          </w:tcPr>
          <w:p w14:paraId="308B02F7" w14:textId="77777777" w:rsidR="00A1371C" w:rsidRPr="00974629" w:rsidRDefault="00A1371C" w:rsidP="00A62273">
            <w:pPr>
              <w:rPr>
                <w:sz w:val="16"/>
                <w:szCs w:val="16"/>
              </w:rPr>
            </w:pPr>
            <w:r w:rsidRPr="00974629">
              <w:rPr>
                <w:sz w:val="16"/>
                <w:szCs w:val="16"/>
              </w:rPr>
              <w:t xml:space="preserve">High quality care – problem solving (PACIC) </w:t>
            </w:r>
            <w:r w:rsidRPr="00974629">
              <w:rPr>
                <w:i/>
                <w:iCs/>
                <w:sz w:val="16"/>
                <w:szCs w:val="16"/>
              </w:rPr>
              <w:t>I vs. C</w:t>
            </w:r>
          </w:p>
        </w:tc>
        <w:tc>
          <w:tcPr>
            <w:tcW w:w="1211" w:type="pct"/>
          </w:tcPr>
          <w:p w14:paraId="5FFD96D2" w14:textId="77777777" w:rsidR="00A1371C" w:rsidRPr="00974629" w:rsidRDefault="00A1371C" w:rsidP="00A62273">
            <w:pPr>
              <w:rPr>
                <w:b/>
                <w:bCs/>
                <w:sz w:val="16"/>
                <w:szCs w:val="16"/>
              </w:rPr>
            </w:pPr>
            <w:r w:rsidRPr="00974629">
              <w:rPr>
                <w:b/>
                <w:bCs/>
                <w:sz w:val="16"/>
                <w:szCs w:val="16"/>
              </w:rPr>
              <w:t>OR: 1.47, 95% CI 1.06, 2.04</w:t>
            </w:r>
          </w:p>
        </w:tc>
        <w:tc>
          <w:tcPr>
            <w:tcW w:w="244" w:type="pct"/>
            <w:vMerge/>
            <w:shd w:val="clear" w:color="auto" w:fill="auto"/>
          </w:tcPr>
          <w:p w14:paraId="1E8FCF02" w14:textId="77777777" w:rsidR="00A1371C" w:rsidRPr="00974629" w:rsidRDefault="00A1371C" w:rsidP="00A62273">
            <w:pPr>
              <w:rPr>
                <w:sz w:val="16"/>
                <w:szCs w:val="16"/>
              </w:rPr>
            </w:pPr>
          </w:p>
        </w:tc>
      </w:tr>
      <w:tr w:rsidR="00A1371C" w:rsidRPr="00974629" w14:paraId="33D79D78" w14:textId="77777777" w:rsidTr="00C36B91">
        <w:trPr>
          <w:trHeight w:val="109"/>
        </w:trPr>
        <w:tc>
          <w:tcPr>
            <w:tcW w:w="543" w:type="pct"/>
            <w:vMerge/>
          </w:tcPr>
          <w:p w14:paraId="78E61F6C" w14:textId="77777777" w:rsidR="00A1371C" w:rsidRPr="00974629" w:rsidRDefault="00A1371C" w:rsidP="00A62273">
            <w:pPr>
              <w:rPr>
                <w:b/>
                <w:bCs/>
                <w:sz w:val="16"/>
                <w:szCs w:val="16"/>
              </w:rPr>
            </w:pPr>
          </w:p>
        </w:tc>
        <w:tc>
          <w:tcPr>
            <w:tcW w:w="1157" w:type="pct"/>
            <w:vMerge/>
          </w:tcPr>
          <w:p w14:paraId="2F506134" w14:textId="77777777" w:rsidR="00A1371C" w:rsidRPr="00974629" w:rsidDel="00F45B33" w:rsidRDefault="00A1371C" w:rsidP="00A62273">
            <w:pPr>
              <w:rPr>
                <w:sz w:val="16"/>
                <w:szCs w:val="16"/>
              </w:rPr>
            </w:pPr>
          </w:p>
        </w:tc>
        <w:tc>
          <w:tcPr>
            <w:tcW w:w="1845" w:type="pct"/>
          </w:tcPr>
          <w:p w14:paraId="39ADE22E" w14:textId="77777777" w:rsidR="00A1371C" w:rsidRPr="00974629" w:rsidRDefault="00A1371C" w:rsidP="00A62273">
            <w:pPr>
              <w:rPr>
                <w:sz w:val="16"/>
                <w:szCs w:val="16"/>
              </w:rPr>
            </w:pPr>
            <w:r w:rsidRPr="00974629">
              <w:rPr>
                <w:sz w:val="16"/>
                <w:szCs w:val="16"/>
              </w:rPr>
              <w:t xml:space="preserve">High quality care – patient activation (PACIC) </w:t>
            </w:r>
            <w:r w:rsidRPr="00974629">
              <w:rPr>
                <w:i/>
                <w:iCs/>
                <w:sz w:val="16"/>
                <w:szCs w:val="16"/>
              </w:rPr>
              <w:t>I vs. C</w:t>
            </w:r>
          </w:p>
        </w:tc>
        <w:tc>
          <w:tcPr>
            <w:tcW w:w="1211" w:type="pct"/>
          </w:tcPr>
          <w:p w14:paraId="5ECAD3D4" w14:textId="77777777" w:rsidR="00A1371C" w:rsidRPr="00974629" w:rsidRDefault="00A1371C" w:rsidP="00A62273">
            <w:pPr>
              <w:rPr>
                <w:sz w:val="16"/>
                <w:szCs w:val="16"/>
              </w:rPr>
            </w:pPr>
            <w:r w:rsidRPr="00974629">
              <w:rPr>
                <w:sz w:val="16"/>
                <w:szCs w:val="16"/>
              </w:rPr>
              <w:t>OR: 1.22, 95% CI 0.87, 1.71</w:t>
            </w:r>
          </w:p>
        </w:tc>
        <w:tc>
          <w:tcPr>
            <w:tcW w:w="244" w:type="pct"/>
            <w:vMerge/>
            <w:shd w:val="clear" w:color="auto" w:fill="auto"/>
          </w:tcPr>
          <w:p w14:paraId="262D530B" w14:textId="77777777" w:rsidR="00A1371C" w:rsidRPr="00974629" w:rsidRDefault="00A1371C" w:rsidP="00A62273">
            <w:pPr>
              <w:rPr>
                <w:sz w:val="16"/>
                <w:szCs w:val="16"/>
              </w:rPr>
            </w:pPr>
          </w:p>
        </w:tc>
      </w:tr>
      <w:tr w:rsidR="00A1371C" w:rsidRPr="00974629" w14:paraId="0F7C5FD7" w14:textId="77777777" w:rsidTr="00C36B91">
        <w:trPr>
          <w:trHeight w:val="109"/>
        </w:trPr>
        <w:tc>
          <w:tcPr>
            <w:tcW w:w="543" w:type="pct"/>
            <w:vMerge/>
          </w:tcPr>
          <w:p w14:paraId="71C0E194" w14:textId="77777777" w:rsidR="00A1371C" w:rsidRPr="00974629" w:rsidRDefault="00A1371C" w:rsidP="00A62273">
            <w:pPr>
              <w:rPr>
                <w:b/>
                <w:bCs/>
                <w:sz w:val="16"/>
                <w:szCs w:val="16"/>
              </w:rPr>
            </w:pPr>
          </w:p>
        </w:tc>
        <w:tc>
          <w:tcPr>
            <w:tcW w:w="1157" w:type="pct"/>
            <w:vMerge/>
          </w:tcPr>
          <w:p w14:paraId="0F9AD491" w14:textId="77777777" w:rsidR="00A1371C" w:rsidRPr="00974629" w:rsidRDefault="00A1371C" w:rsidP="00A62273">
            <w:pPr>
              <w:rPr>
                <w:sz w:val="16"/>
                <w:szCs w:val="16"/>
              </w:rPr>
            </w:pPr>
          </w:p>
        </w:tc>
        <w:tc>
          <w:tcPr>
            <w:tcW w:w="1845" w:type="pct"/>
          </w:tcPr>
          <w:p w14:paraId="41D9846F" w14:textId="77777777" w:rsidR="00A1371C" w:rsidRPr="00974629" w:rsidRDefault="00A1371C" w:rsidP="00A62273">
            <w:pPr>
              <w:rPr>
                <w:sz w:val="16"/>
                <w:szCs w:val="16"/>
              </w:rPr>
            </w:pPr>
            <w:r w:rsidRPr="00974629">
              <w:rPr>
                <w:sz w:val="16"/>
                <w:szCs w:val="16"/>
              </w:rPr>
              <w:t xml:space="preserve">"Very satisfied" with regular health care (PCAS) </w:t>
            </w:r>
            <w:r w:rsidRPr="00974629">
              <w:rPr>
                <w:i/>
                <w:iCs/>
                <w:sz w:val="16"/>
                <w:szCs w:val="16"/>
              </w:rPr>
              <w:t>I vs. C</w:t>
            </w:r>
          </w:p>
        </w:tc>
        <w:tc>
          <w:tcPr>
            <w:tcW w:w="1211" w:type="pct"/>
          </w:tcPr>
          <w:p w14:paraId="50BA7449" w14:textId="77777777" w:rsidR="00A1371C" w:rsidRPr="00974629" w:rsidDel="00535E32" w:rsidRDefault="00A1371C" w:rsidP="00A62273">
            <w:pPr>
              <w:rPr>
                <w:sz w:val="16"/>
                <w:szCs w:val="16"/>
              </w:rPr>
            </w:pPr>
            <w:r w:rsidRPr="00974629">
              <w:rPr>
                <w:sz w:val="16"/>
                <w:szCs w:val="16"/>
              </w:rPr>
              <w:t>OR: 1.50, 95% CI 0.77, 2.82</w:t>
            </w:r>
          </w:p>
        </w:tc>
        <w:tc>
          <w:tcPr>
            <w:tcW w:w="244" w:type="pct"/>
            <w:vMerge/>
            <w:shd w:val="clear" w:color="auto" w:fill="auto"/>
          </w:tcPr>
          <w:p w14:paraId="1C0BE5D2" w14:textId="77777777" w:rsidR="00A1371C" w:rsidRPr="00974629" w:rsidRDefault="00A1371C" w:rsidP="00A62273">
            <w:pPr>
              <w:rPr>
                <w:sz w:val="16"/>
                <w:szCs w:val="16"/>
              </w:rPr>
            </w:pPr>
          </w:p>
        </w:tc>
      </w:tr>
      <w:tr w:rsidR="00A1371C" w:rsidRPr="00974629" w14:paraId="55F375E3" w14:textId="77777777" w:rsidTr="00C36B91">
        <w:trPr>
          <w:trHeight w:val="137"/>
        </w:trPr>
        <w:tc>
          <w:tcPr>
            <w:tcW w:w="543" w:type="pct"/>
            <w:vMerge/>
          </w:tcPr>
          <w:p w14:paraId="31757793" w14:textId="77777777" w:rsidR="00A1371C" w:rsidRPr="00974629" w:rsidRDefault="00A1371C" w:rsidP="00A62273">
            <w:pPr>
              <w:rPr>
                <w:b/>
                <w:bCs/>
                <w:sz w:val="16"/>
                <w:szCs w:val="16"/>
              </w:rPr>
            </w:pPr>
          </w:p>
        </w:tc>
        <w:tc>
          <w:tcPr>
            <w:tcW w:w="1157" w:type="pct"/>
            <w:vMerge/>
          </w:tcPr>
          <w:p w14:paraId="02790C49" w14:textId="77777777" w:rsidR="00A1371C" w:rsidRPr="00974629" w:rsidRDefault="00A1371C" w:rsidP="00A62273">
            <w:pPr>
              <w:rPr>
                <w:sz w:val="16"/>
                <w:szCs w:val="16"/>
              </w:rPr>
            </w:pPr>
          </w:p>
        </w:tc>
        <w:tc>
          <w:tcPr>
            <w:tcW w:w="1845" w:type="pct"/>
          </w:tcPr>
          <w:p w14:paraId="78D903BD" w14:textId="77777777" w:rsidR="00A1371C" w:rsidRPr="00974629" w:rsidRDefault="00A1371C" w:rsidP="00A62273">
            <w:pPr>
              <w:rPr>
                <w:sz w:val="16"/>
                <w:szCs w:val="16"/>
              </w:rPr>
            </w:pPr>
            <w:r w:rsidRPr="00974629">
              <w:rPr>
                <w:sz w:val="16"/>
                <w:szCs w:val="16"/>
              </w:rPr>
              <w:t xml:space="preserve">"Excellent or very good" access to telephone advice (PCAS) </w:t>
            </w:r>
            <w:r w:rsidRPr="00974629">
              <w:rPr>
                <w:i/>
                <w:iCs/>
                <w:sz w:val="16"/>
                <w:szCs w:val="16"/>
              </w:rPr>
              <w:t>I vs. C</w:t>
            </w:r>
          </w:p>
        </w:tc>
        <w:tc>
          <w:tcPr>
            <w:tcW w:w="1211" w:type="pct"/>
          </w:tcPr>
          <w:p w14:paraId="387164D8" w14:textId="77777777" w:rsidR="00A1371C" w:rsidRPr="00974629" w:rsidRDefault="00A1371C" w:rsidP="00A62273">
            <w:pPr>
              <w:rPr>
                <w:b/>
                <w:bCs/>
                <w:sz w:val="16"/>
                <w:szCs w:val="16"/>
              </w:rPr>
            </w:pPr>
            <w:r w:rsidRPr="00974629">
              <w:rPr>
                <w:b/>
                <w:bCs/>
                <w:sz w:val="16"/>
                <w:szCs w:val="16"/>
              </w:rPr>
              <w:t>OR: 1.66, 95% CI 1.02, 2.73</w:t>
            </w:r>
          </w:p>
        </w:tc>
        <w:tc>
          <w:tcPr>
            <w:tcW w:w="244" w:type="pct"/>
            <w:vMerge/>
            <w:shd w:val="clear" w:color="auto" w:fill="auto"/>
          </w:tcPr>
          <w:p w14:paraId="713694B2" w14:textId="77777777" w:rsidR="00A1371C" w:rsidRPr="00974629" w:rsidRDefault="00A1371C" w:rsidP="00A62273">
            <w:pPr>
              <w:rPr>
                <w:sz w:val="16"/>
                <w:szCs w:val="16"/>
              </w:rPr>
            </w:pPr>
          </w:p>
        </w:tc>
      </w:tr>
      <w:tr w:rsidR="00A1371C" w:rsidRPr="00974629" w14:paraId="23BD4863" w14:textId="77777777" w:rsidTr="00C36B91">
        <w:trPr>
          <w:trHeight w:val="178"/>
        </w:trPr>
        <w:tc>
          <w:tcPr>
            <w:tcW w:w="543" w:type="pct"/>
            <w:vMerge/>
          </w:tcPr>
          <w:p w14:paraId="77FE5DCD" w14:textId="77777777" w:rsidR="00A1371C" w:rsidRPr="00974629" w:rsidRDefault="00A1371C" w:rsidP="00A62273">
            <w:pPr>
              <w:rPr>
                <w:b/>
                <w:bCs/>
                <w:sz w:val="16"/>
                <w:szCs w:val="16"/>
              </w:rPr>
            </w:pPr>
          </w:p>
        </w:tc>
        <w:tc>
          <w:tcPr>
            <w:tcW w:w="1157" w:type="pct"/>
            <w:vMerge/>
          </w:tcPr>
          <w:p w14:paraId="74618797" w14:textId="77777777" w:rsidR="00A1371C" w:rsidRPr="00974629" w:rsidRDefault="00A1371C" w:rsidP="00A62273">
            <w:pPr>
              <w:rPr>
                <w:sz w:val="16"/>
                <w:szCs w:val="16"/>
              </w:rPr>
            </w:pPr>
          </w:p>
        </w:tc>
        <w:tc>
          <w:tcPr>
            <w:tcW w:w="1845" w:type="pct"/>
          </w:tcPr>
          <w:p w14:paraId="5C9BB174" w14:textId="77777777" w:rsidR="00A1371C" w:rsidRPr="00974629" w:rsidRDefault="00A1371C" w:rsidP="00A62273">
            <w:pPr>
              <w:rPr>
                <w:sz w:val="16"/>
                <w:szCs w:val="16"/>
              </w:rPr>
            </w:pPr>
            <w:r w:rsidRPr="00974629">
              <w:rPr>
                <w:sz w:val="16"/>
                <w:szCs w:val="16"/>
              </w:rPr>
              <w:t xml:space="preserve">"Excellent or very good" wait time for appointment when sick (PCAS) </w:t>
            </w:r>
            <w:r w:rsidRPr="00974629">
              <w:rPr>
                <w:i/>
                <w:iCs/>
                <w:sz w:val="16"/>
                <w:szCs w:val="16"/>
              </w:rPr>
              <w:t>I vs. C</w:t>
            </w:r>
          </w:p>
        </w:tc>
        <w:tc>
          <w:tcPr>
            <w:tcW w:w="1211" w:type="pct"/>
          </w:tcPr>
          <w:p w14:paraId="5BF383E2" w14:textId="77777777" w:rsidR="00A1371C" w:rsidRPr="00974629" w:rsidRDefault="00A1371C" w:rsidP="00A62273">
            <w:pPr>
              <w:rPr>
                <w:sz w:val="16"/>
                <w:szCs w:val="16"/>
              </w:rPr>
            </w:pPr>
            <w:r w:rsidRPr="00974629">
              <w:rPr>
                <w:sz w:val="16"/>
                <w:szCs w:val="16"/>
              </w:rPr>
              <w:t>OR: 1.09, 95% CI 0.61, 2.04</w:t>
            </w:r>
          </w:p>
        </w:tc>
        <w:tc>
          <w:tcPr>
            <w:tcW w:w="244" w:type="pct"/>
            <w:vMerge/>
            <w:shd w:val="clear" w:color="auto" w:fill="auto"/>
          </w:tcPr>
          <w:p w14:paraId="28175FA7" w14:textId="77777777" w:rsidR="00A1371C" w:rsidRPr="00974629" w:rsidRDefault="00A1371C" w:rsidP="00A62273">
            <w:pPr>
              <w:rPr>
                <w:sz w:val="16"/>
                <w:szCs w:val="16"/>
              </w:rPr>
            </w:pPr>
          </w:p>
        </w:tc>
      </w:tr>
      <w:tr w:rsidR="00A1371C" w:rsidRPr="00974629" w14:paraId="496087E6" w14:textId="77777777" w:rsidTr="00C36B91">
        <w:trPr>
          <w:trHeight w:val="109"/>
        </w:trPr>
        <w:tc>
          <w:tcPr>
            <w:tcW w:w="543" w:type="pct"/>
            <w:vMerge/>
          </w:tcPr>
          <w:p w14:paraId="2F8EB2B7" w14:textId="77777777" w:rsidR="00A1371C" w:rsidRPr="00974629" w:rsidRDefault="00A1371C" w:rsidP="00A62273">
            <w:pPr>
              <w:rPr>
                <w:b/>
                <w:bCs/>
                <w:sz w:val="16"/>
                <w:szCs w:val="16"/>
              </w:rPr>
            </w:pPr>
          </w:p>
        </w:tc>
        <w:tc>
          <w:tcPr>
            <w:tcW w:w="1157" w:type="pct"/>
            <w:vMerge/>
          </w:tcPr>
          <w:p w14:paraId="106AEB87" w14:textId="77777777" w:rsidR="00A1371C" w:rsidRPr="00974629" w:rsidRDefault="00A1371C" w:rsidP="00A62273">
            <w:pPr>
              <w:rPr>
                <w:sz w:val="16"/>
                <w:szCs w:val="16"/>
              </w:rPr>
            </w:pPr>
          </w:p>
        </w:tc>
        <w:tc>
          <w:tcPr>
            <w:tcW w:w="1845" w:type="pct"/>
          </w:tcPr>
          <w:p w14:paraId="70DA53BC" w14:textId="77777777" w:rsidR="00A1371C" w:rsidRPr="00974629" w:rsidRDefault="00A1371C" w:rsidP="00A62273">
            <w:pPr>
              <w:rPr>
                <w:sz w:val="16"/>
                <w:szCs w:val="16"/>
              </w:rPr>
            </w:pPr>
            <w:r w:rsidRPr="00974629">
              <w:rPr>
                <w:sz w:val="16"/>
                <w:szCs w:val="16"/>
              </w:rPr>
              <w:t xml:space="preserve">Access to doctor's appointment the same day when sick (PCAS) </w:t>
            </w:r>
            <w:r w:rsidRPr="00974629">
              <w:rPr>
                <w:i/>
                <w:iCs/>
                <w:sz w:val="16"/>
                <w:szCs w:val="16"/>
              </w:rPr>
              <w:t>I vs. C</w:t>
            </w:r>
          </w:p>
        </w:tc>
        <w:tc>
          <w:tcPr>
            <w:tcW w:w="1211" w:type="pct"/>
          </w:tcPr>
          <w:p w14:paraId="02CB4E42" w14:textId="77777777" w:rsidR="00A1371C" w:rsidRPr="00974629" w:rsidRDefault="00A1371C" w:rsidP="00A62273">
            <w:pPr>
              <w:rPr>
                <w:sz w:val="16"/>
                <w:szCs w:val="16"/>
              </w:rPr>
            </w:pPr>
            <w:r w:rsidRPr="00974629">
              <w:rPr>
                <w:sz w:val="16"/>
                <w:szCs w:val="16"/>
              </w:rPr>
              <w:t>OR: 1.20, 95% CI 0.65, 2.29</w:t>
            </w:r>
          </w:p>
        </w:tc>
        <w:tc>
          <w:tcPr>
            <w:tcW w:w="244" w:type="pct"/>
            <w:vMerge/>
            <w:shd w:val="clear" w:color="auto" w:fill="auto"/>
          </w:tcPr>
          <w:p w14:paraId="4C85F04D" w14:textId="77777777" w:rsidR="00A1371C" w:rsidRPr="00974629" w:rsidRDefault="00A1371C" w:rsidP="00A62273">
            <w:pPr>
              <w:rPr>
                <w:sz w:val="16"/>
                <w:szCs w:val="16"/>
              </w:rPr>
            </w:pPr>
          </w:p>
        </w:tc>
      </w:tr>
      <w:tr w:rsidR="00A1371C" w:rsidRPr="00974629" w14:paraId="3A2C3B26" w14:textId="77777777" w:rsidTr="00C36B91">
        <w:trPr>
          <w:trHeight w:val="109"/>
        </w:trPr>
        <w:tc>
          <w:tcPr>
            <w:tcW w:w="543" w:type="pct"/>
            <w:vMerge/>
          </w:tcPr>
          <w:p w14:paraId="174A6FCE" w14:textId="77777777" w:rsidR="00A1371C" w:rsidRPr="00974629" w:rsidRDefault="00A1371C" w:rsidP="00A62273">
            <w:pPr>
              <w:rPr>
                <w:b/>
                <w:bCs/>
                <w:sz w:val="16"/>
                <w:szCs w:val="16"/>
              </w:rPr>
            </w:pPr>
          </w:p>
        </w:tc>
        <w:tc>
          <w:tcPr>
            <w:tcW w:w="1157" w:type="pct"/>
            <w:vMerge/>
          </w:tcPr>
          <w:p w14:paraId="1DAFDEDF" w14:textId="77777777" w:rsidR="00A1371C" w:rsidRPr="00974629" w:rsidRDefault="00A1371C" w:rsidP="00A62273">
            <w:pPr>
              <w:rPr>
                <w:sz w:val="16"/>
                <w:szCs w:val="16"/>
              </w:rPr>
            </w:pPr>
          </w:p>
        </w:tc>
        <w:tc>
          <w:tcPr>
            <w:tcW w:w="1845" w:type="pct"/>
          </w:tcPr>
          <w:p w14:paraId="7F05CADA" w14:textId="77777777" w:rsidR="00A1371C" w:rsidRPr="00974629" w:rsidRDefault="00A1371C" w:rsidP="00A62273">
            <w:pPr>
              <w:rPr>
                <w:sz w:val="16"/>
                <w:szCs w:val="16"/>
              </w:rPr>
            </w:pPr>
            <w:r w:rsidRPr="00974629">
              <w:rPr>
                <w:sz w:val="16"/>
                <w:szCs w:val="16"/>
              </w:rPr>
              <w:t>Quality of care - communication (PCAS)</w:t>
            </w:r>
          </w:p>
        </w:tc>
        <w:tc>
          <w:tcPr>
            <w:tcW w:w="1211" w:type="pct"/>
          </w:tcPr>
          <w:p w14:paraId="1C441618" w14:textId="77777777" w:rsidR="00A1371C" w:rsidRPr="00974629" w:rsidRDefault="00A1371C" w:rsidP="00A62273">
            <w:pPr>
              <w:rPr>
                <w:sz w:val="16"/>
                <w:szCs w:val="16"/>
              </w:rPr>
            </w:pPr>
            <w:r w:rsidRPr="00974629">
              <w:rPr>
                <w:sz w:val="16"/>
                <w:szCs w:val="16"/>
              </w:rPr>
              <w:t>MD: 2.79, 95% CI -0.68, 6.61</w:t>
            </w:r>
          </w:p>
        </w:tc>
        <w:tc>
          <w:tcPr>
            <w:tcW w:w="244" w:type="pct"/>
            <w:vMerge/>
            <w:shd w:val="clear" w:color="auto" w:fill="auto"/>
          </w:tcPr>
          <w:p w14:paraId="7B1044CC" w14:textId="77777777" w:rsidR="00A1371C" w:rsidRPr="00974629" w:rsidRDefault="00A1371C" w:rsidP="00A62273">
            <w:pPr>
              <w:rPr>
                <w:sz w:val="16"/>
                <w:szCs w:val="16"/>
              </w:rPr>
            </w:pPr>
          </w:p>
        </w:tc>
      </w:tr>
      <w:tr w:rsidR="00A1371C" w:rsidRPr="00974629" w14:paraId="088F94DC" w14:textId="77777777" w:rsidTr="00C36B91">
        <w:trPr>
          <w:trHeight w:val="109"/>
        </w:trPr>
        <w:tc>
          <w:tcPr>
            <w:tcW w:w="543" w:type="pct"/>
            <w:vMerge/>
          </w:tcPr>
          <w:p w14:paraId="4DE5F027" w14:textId="77777777" w:rsidR="00A1371C" w:rsidRPr="00974629" w:rsidRDefault="00A1371C" w:rsidP="00A62273">
            <w:pPr>
              <w:rPr>
                <w:b/>
                <w:bCs/>
                <w:sz w:val="16"/>
                <w:szCs w:val="16"/>
              </w:rPr>
            </w:pPr>
          </w:p>
        </w:tc>
        <w:tc>
          <w:tcPr>
            <w:tcW w:w="1157" w:type="pct"/>
            <w:vMerge/>
          </w:tcPr>
          <w:p w14:paraId="093AEFB9" w14:textId="77777777" w:rsidR="00A1371C" w:rsidRPr="00974629" w:rsidRDefault="00A1371C" w:rsidP="00A62273">
            <w:pPr>
              <w:rPr>
                <w:sz w:val="16"/>
                <w:szCs w:val="16"/>
              </w:rPr>
            </w:pPr>
          </w:p>
        </w:tc>
        <w:tc>
          <w:tcPr>
            <w:tcW w:w="1845" w:type="pct"/>
          </w:tcPr>
          <w:p w14:paraId="350B40BC" w14:textId="77777777" w:rsidR="00A1371C" w:rsidRPr="00974629" w:rsidRDefault="00A1371C" w:rsidP="00A62273">
            <w:pPr>
              <w:rPr>
                <w:sz w:val="16"/>
                <w:szCs w:val="16"/>
              </w:rPr>
            </w:pPr>
            <w:r w:rsidRPr="00974629">
              <w:rPr>
                <w:sz w:val="16"/>
                <w:szCs w:val="16"/>
              </w:rPr>
              <w:t xml:space="preserve">Quality of care – integration (PCAS) </w:t>
            </w:r>
          </w:p>
        </w:tc>
        <w:tc>
          <w:tcPr>
            <w:tcW w:w="1211" w:type="pct"/>
          </w:tcPr>
          <w:p w14:paraId="0BBF2C70" w14:textId="77777777" w:rsidR="00A1371C" w:rsidRPr="00974629" w:rsidRDefault="00A1371C" w:rsidP="00A62273">
            <w:pPr>
              <w:rPr>
                <w:sz w:val="16"/>
                <w:szCs w:val="16"/>
              </w:rPr>
            </w:pPr>
            <w:r w:rsidRPr="00974629">
              <w:rPr>
                <w:sz w:val="16"/>
                <w:szCs w:val="16"/>
              </w:rPr>
              <w:t xml:space="preserve">MD: 2.97, 95% CI -0.97, 6.60 </w:t>
            </w:r>
          </w:p>
        </w:tc>
        <w:tc>
          <w:tcPr>
            <w:tcW w:w="244" w:type="pct"/>
            <w:vMerge/>
            <w:shd w:val="clear" w:color="auto" w:fill="auto"/>
          </w:tcPr>
          <w:p w14:paraId="40188ABF" w14:textId="77777777" w:rsidR="00A1371C" w:rsidRPr="00974629" w:rsidRDefault="00A1371C" w:rsidP="00A62273">
            <w:pPr>
              <w:rPr>
                <w:sz w:val="16"/>
                <w:szCs w:val="16"/>
              </w:rPr>
            </w:pPr>
          </w:p>
        </w:tc>
      </w:tr>
      <w:tr w:rsidR="00A1371C" w:rsidRPr="00974629" w14:paraId="596A64B3" w14:textId="77777777" w:rsidTr="00C36B91">
        <w:trPr>
          <w:trHeight w:val="262"/>
        </w:trPr>
        <w:tc>
          <w:tcPr>
            <w:tcW w:w="543" w:type="pct"/>
            <w:vMerge w:val="restart"/>
          </w:tcPr>
          <w:p w14:paraId="074E7CBD" w14:textId="77777777" w:rsidR="00A1371C" w:rsidRPr="00974629" w:rsidRDefault="00A1371C" w:rsidP="00A62273">
            <w:pPr>
              <w:rPr>
                <w:b/>
                <w:bCs/>
                <w:sz w:val="16"/>
                <w:szCs w:val="16"/>
              </w:rPr>
            </w:pPr>
            <w:r w:rsidRPr="00974629">
              <w:rPr>
                <w:b/>
                <w:bCs/>
                <w:sz w:val="16"/>
                <w:szCs w:val="16"/>
              </w:rPr>
              <w:t>Vanderboom 2014</w:t>
            </w:r>
          </w:p>
        </w:tc>
        <w:tc>
          <w:tcPr>
            <w:tcW w:w="1157" w:type="pct"/>
            <w:vMerge w:val="restart"/>
          </w:tcPr>
          <w:p w14:paraId="5A1E800A" w14:textId="77777777" w:rsidR="00951DDB" w:rsidRDefault="00951DDB" w:rsidP="00951DDB">
            <w:pPr>
              <w:rPr>
                <w:rFonts w:eastAsia="Times New Roman" w:cstheme="minorHAnsi"/>
                <w:color w:val="000000" w:themeColor="text1"/>
                <w:sz w:val="16"/>
                <w:szCs w:val="16"/>
              </w:rPr>
            </w:pPr>
            <w:r w:rsidRPr="00246BE4">
              <w:rPr>
                <w:rFonts w:eastAsia="Times New Roman" w:cstheme="minorHAnsi"/>
                <w:color w:val="000000" w:themeColor="text1"/>
                <w:sz w:val="16"/>
                <w:szCs w:val="16"/>
              </w:rPr>
              <w:t xml:space="preserve">I: </w:t>
            </w:r>
            <w:r>
              <w:rPr>
                <w:sz w:val="16"/>
                <w:szCs w:val="16"/>
              </w:rPr>
              <w:t>Nurse-led Community Connections Program, including s</w:t>
            </w:r>
            <w:r w:rsidRPr="00196191">
              <w:rPr>
                <w:sz w:val="16"/>
                <w:szCs w:val="16"/>
              </w:rPr>
              <w:t>trengths assessment</w:t>
            </w:r>
            <w:r>
              <w:rPr>
                <w:sz w:val="16"/>
                <w:szCs w:val="16"/>
              </w:rPr>
              <w:t>, action planning, crisis prevention plan, and circle of support, comprised of community and informal resources for self-management.</w:t>
            </w:r>
          </w:p>
          <w:p w14:paraId="42B7F27F" w14:textId="62ADC043" w:rsidR="00A1371C" w:rsidRPr="00974629" w:rsidRDefault="00A1371C" w:rsidP="00A62273">
            <w:pPr>
              <w:rPr>
                <w:sz w:val="16"/>
                <w:szCs w:val="16"/>
              </w:rPr>
            </w:pPr>
            <w:r w:rsidRPr="00974629">
              <w:rPr>
                <w:sz w:val="16"/>
                <w:szCs w:val="16"/>
              </w:rPr>
              <w:t xml:space="preserve">C: </w:t>
            </w:r>
            <w:r w:rsidR="00AA6118">
              <w:rPr>
                <w:sz w:val="16"/>
                <w:szCs w:val="16"/>
              </w:rPr>
              <w:t>UC</w:t>
            </w:r>
          </w:p>
        </w:tc>
        <w:tc>
          <w:tcPr>
            <w:tcW w:w="1845" w:type="pct"/>
          </w:tcPr>
          <w:p w14:paraId="25DEDCB0" w14:textId="77777777" w:rsidR="00A1371C" w:rsidRPr="00974629" w:rsidRDefault="00A1371C" w:rsidP="00A62273">
            <w:pPr>
              <w:rPr>
                <w:sz w:val="16"/>
                <w:szCs w:val="16"/>
              </w:rPr>
            </w:pPr>
            <w:r w:rsidRPr="00974629">
              <w:rPr>
                <w:sz w:val="16"/>
                <w:szCs w:val="16"/>
              </w:rPr>
              <w:t>Quality of care – overall (PACIC)</w:t>
            </w:r>
          </w:p>
        </w:tc>
        <w:tc>
          <w:tcPr>
            <w:tcW w:w="1211" w:type="pct"/>
          </w:tcPr>
          <w:p w14:paraId="71C50AA6" w14:textId="77777777" w:rsidR="00A1371C" w:rsidRPr="00974629" w:rsidRDefault="00A1371C" w:rsidP="00A62273">
            <w:pPr>
              <w:rPr>
                <w:b/>
                <w:bCs/>
                <w:sz w:val="16"/>
                <w:szCs w:val="16"/>
              </w:rPr>
            </w:pPr>
            <w:r w:rsidRPr="00974629">
              <w:rPr>
                <w:b/>
                <w:bCs/>
                <w:sz w:val="16"/>
                <w:szCs w:val="16"/>
              </w:rPr>
              <w:t>MD: 0.50 (SD NR), p = 0.03</w:t>
            </w:r>
          </w:p>
        </w:tc>
        <w:tc>
          <w:tcPr>
            <w:tcW w:w="244" w:type="pct"/>
            <w:vMerge w:val="restart"/>
          </w:tcPr>
          <w:p w14:paraId="2F3683C8" w14:textId="77777777" w:rsidR="00A1371C" w:rsidRPr="00974629" w:rsidRDefault="00A1371C" w:rsidP="00A62273">
            <w:pPr>
              <w:rPr>
                <w:sz w:val="16"/>
                <w:szCs w:val="16"/>
              </w:rPr>
            </w:pPr>
            <w:r w:rsidRPr="00974629">
              <w:rPr>
                <w:bCs/>
                <w:sz w:val="16"/>
                <w:szCs w:val="16"/>
                <w:lang w:val="en"/>
              </w:rPr>
              <w:t>7/9</w:t>
            </w:r>
          </w:p>
        </w:tc>
      </w:tr>
      <w:tr w:rsidR="00A1371C" w:rsidRPr="00974629" w14:paraId="1AB97BC4" w14:textId="77777777" w:rsidTr="00C36B91">
        <w:trPr>
          <w:trHeight w:val="262"/>
        </w:trPr>
        <w:tc>
          <w:tcPr>
            <w:tcW w:w="543" w:type="pct"/>
            <w:vMerge/>
          </w:tcPr>
          <w:p w14:paraId="61A60715" w14:textId="77777777" w:rsidR="00A1371C" w:rsidRPr="00974629" w:rsidRDefault="00A1371C" w:rsidP="00A62273">
            <w:pPr>
              <w:rPr>
                <w:b/>
                <w:bCs/>
                <w:sz w:val="16"/>
                <w:szCs w:val="16"/>
              </w:rPr>
            </w:pPr>
          </w:p>
        </w:tc>
        <w:tc>
          <w:tcPr>
            <w:tcW w:w="1157" w:type="pct"/>
            <w:vMerge/>
          </w:tcPr>
          <w:p w14:paraId="396AAB96" w14:textId="77777777" w:rsidR="00A1371C" w:rsidRPr="00974629" w:rsidRDefault="00A1371C" w:rsidP="00A62273">
            <w:pPr>
              <w:rPr>
                <w:sz w:val="16"/>
                <w:szCs w:val="16"/>
              </w:rPr>
            </w:pPr>
          </w:p>
        </w:tc>
        <w:tc>
          <w:tcPr>
            <w:tcW w:w="1845" w:type="pct"/>
          </w:tcPr>
          <w:p w14:paraId="4C45761A" w14:textId="77777777" w:rsidR="00A1371C" w:rsidRPr="00974629" w:rsidRDefault="00A1371C" w:rsidP="00A62273">
            <w:pPr>
              <w:rPr>
                <w:sz w:val="16"/>
                <w:szCs w:val="16"/>
              </w:rPr>
            </w:pPr>
            <w:r w:rsidRPr="00974629">
              <w:rPr>
                <w:sz w:val="16"/>
                <w:szCs w:val="16"/>
              </w:rPr>
              <w:t>Quality of care – patient activation (PACIC)</w:t>
            </w:r>
          </w:p>
        </w:tc>
        <w:tc>
          <w:tcPr>
            <w:tcW w:w="1211" w:type="pct"/>
          </w:tcPr>
          <w:p w14:paraId="1FD0B0C5" w14:textId="77777777" w:rsidR="00A1371C" w:rsidRPr="00974629" w:rsidRDefault="00A1371C" w:rsidP="00A62273">
            <w:pPr>
              <w:rPr>
                <w:sz w:val="16"/>
                <w:szCs w:val="16"/>
              </w:rPr>
            </w:pPr>
            <w:r w:rsidRPr="00974629">
              <w:rPr>
                <w:sz w:val="16"/>
                <w:szCs w:val="16"/>
              </w:rPr>
              <w:t>MD: 0.24 (SD NR), p = 0.85</w:t>
            </w:r>
          </w:p>
        </w:tc>
        <w:tc>
          <w:tcPr>
            <w:tcW w:w="244" w:type="pct"/>
            <w:vMerge/>
          </w:tcPr>
          <w:p w14:paraId="241A2992" w14:textId="77777777" w:rsidR="00A1371C" w:rsidRPr="00974629" w:rsidRDefault="00A1371C" w:rsidP="00A62273">
            <w:pPr>
              <w:rPr>
                <w:sz w:val="16"/>
                <w:szCs w:val="16"/>
              </w:rPr>
            </w:pPr>
          </w:p>
        </w:tc>
      </w:tr>
      <w:tr w:rsidR="00A1371C" w:rsidRPr="00974629" w14:paraId="38B08AA4" w14:textId="77777777" w:rsidTr="00C36B91">
        <w:trPr>
          <w:trHeight w:val="262"/>
        </w:trPr>
        <w:tc>
          <w:tcPr>
            <w:tcW w:w="543" w:type="pct"/>
            <w:vMerge/>
          </w:tcPr>
          <w:p w14:paraId="58CDCABE" w14:textId="77777777" w:rsidR="00A1371C" w:rsidRPr="00974629" w:rsidRDefault="00A1371C" w:rsidP="00A62273">
            <w:pPr>
              <w:rPr>
                <w:b/>
                <w:bCs/>
                <w:sz w:val="16"/>
                <w:szCs w:val="16"/>
              </w:rPr>
            </w:pPr>
          </w:p>
        </w:tc>
        <w:tc>
          <w:tcPr>
            <w:tcW w:w="1157" w:type="pct"/>
            <w:vMerge/>
          </w:tcPr>
          <w:p w14:paraId="69E7D23B" w14:textId="77777777" w:rsidR="00A1371C" w:rsidRPr="00974629" w:rsidRDefault="00A1371C" w:rsidP="00A62273">
            <w:pPr>
              <w:rPr>
                <w:sz w:val="16"/>
                <w:szCs w:val="16"/>
              </w:rPr>
            </w:pPr>
          </w:p>
        </w:tc>
        <w:tc>
          <w:tcPr>
            <w:tcW w:w="1845" w:type="pct"/>
          </w:tcPr>
          <w:p w14:paraId="7D792142" w14:textId="77777777" w:rsidR="00A1371C" w:rsidRPr="00974629" w:rsidRDefault="00A1371C" w:rsidP="00A62273">
            <w:pPr>
              <w:rPr>
                <w:sz w:val="16"/>
                <w:szCs w:val="16"/>
              </w:rPr>
            </w:pPr>
            <w:r w:rsidRPr="00974629">
              <w:rPr>
                <w:sz w:val="16"/>
                <w:szCs w:val="16"/>
              </w:rPr>
              <w:t>Quality of care – delivery system design (PACIC)</w:t>
            </w:r>
          </w:p>
        </w:tc>
        <w:tc>
          <w:tcPr>
            <w:tcW w:w="1211" w:type="pct"/>
          </w:tcPr>
          <w:p w14:paraId="2AFDDC89" w14:textId="77777777" w:rsidR="00A1371C" w:rsidRPr="00974629" w:rsidRDefault="00A1371C" w:rsidP="00A62273">
            <w:pPr>
              <w:rPr>
                <w:b/>
                <w:bCs/>
                <w:sz w:val="16"/>
                <w:szCs w:val="16"/>
              </w:rPr>
            </w:pPr>
            <w:r w:rsidRPr="00974629">
              <w:rPr>
                <w:sz w:val="16"/>
                <w:szCs w:val="16"/>
              </w:rPr>
              <w:t>MD: 0.52 (SD NR), p = 0.19</w:t>
            </w:r>
          </w:p>
        </w:tc>
        <w:tc>
          <w:tcPr>
            <w:tcW w:w="244" w:type="pct"/>
            <w:vMerge/>
          </w:tcPr>
          <w:p w14:paraId="68023B79" w14:textId="77777777" w:rsidR="00A1371C" w:rsidRPr="00974629" w:rsidRDefault="00A1371C" w:rsidP="00A62273">
            <w:pPr>
              <w:rPr>
                <w:sz w:val="16"/>
                <w:szCs w:val="16"/>
              </w:rPr>
            </w:pPr>
          </w:p>
        </w:tc>
      </w:tr>
      <w:tr w:rsidR="00A1371C" w:rsidRPr="00974629" w14:paraId="6D4237CF" w14:textId="77777777" w:rsidTr="00C36B91">
        <w:trPr>
          <w:trHeight w:val="262"/>
        </w:trPr>
        <w:tc>
          <w:tcPr>
            <w:tcW w:w="543" w:type="pct"/>
            <w:vMerge/>
          </w:tcPr>
          <w:p w14:paraId="67C38ED1" w14:textId="77777777" w:rsidR="00A1371C" w:rsidRPr="00974629" w:rsidRDefault="00A1371C" w:rsidP="00A62273">
            <w:pPr>
              <w:rPr>
                <w:b/>
                <w:bCs/>
                <w:sz w:val="16"/>
                <w:szCs w:val="16"/>
              </w:rPr>
            </w:pPr>
          </w:p>
        </w:tc>
        <w:tc>
          <w:tcPr>
            <w:tcW w:w="1157" w:type="pct"/>
            <w:vMerge/>
          </w:tcPr>
          <w:p w14:paraId="544ACE94" w14:textId="77777777" w:rsidR="00A1371C" w:rsidRPr="00974629" w:rsidRDefault="00A1371C" w:rsidP="00A62273">
            <w:pPr>
              <w:rPr>
                <w:sz w:val="16"/>
                <w:szCs w:val="16"/>
              </w:rPr>
            </w:pPr>
          </w:p>
        </w:tc>
        <w:tc>
          <w:tcPr>
            <w:tcW w:w="1845" w:type="pct"/>
          </w:tcPr>
          <w:p w14:paraId="54E3D7C2" w14:textId="77777777" w:rsidR="00A1371C" w:rsidRPr="00974629" w:rsidRDefault="00A1371C" w:rsidP="00A62273">
            <w:pPr>
              <w:rPr>
                <w:sz w:val="16"/>
                <w:szCs w:val="16"/>
              </w:rPr>
            </w:pPr>
            <w:r w:rsidRPr="00974629">
              <w:rPr>
                <w:sz w:val="16"/>
                <w:szCs w:val="16"/>
              </w:rPr>
              <w:t>Quality of care – goal setting (PACIC)</w:t>
            </w:r>
          </w:p>
        </w:tc>
        <w:tc>
          <w:tcPr>
            <w:tcW w:w="1211" w:type="pct"/>
          </w:tcPr>
          <w:p w14:paraId="43D91F11" w14:textId="77777777" w:rsidR="00A1371C" w:rsidRPr="00974629" w:rsidRDefault="00A1371C" w:rsidP="00A62273">
            <w:pPr>
              <w:rPr>
                <w:b/>
                <w:bCs/>
                <w:sz w:val="16"/>
                <w:szCs w:val="16"/>
              </w:rPr>
            </w:pPr>
            <w:r w:rsidRPr="00974629">
              <w:rPr>
                <w:b/>
                <w:bCs/>
                <w:sz w:val="16"/>
                <w:szCs w:val="16"/>
              </w:rPr>
              <w:t>MD: 0.79 (SD NR), p = 0.02</w:t>
            </w:r>
          </w:p>
        </w:tc>
        <w:tc>
          <w:tcPr>
            <w:tcW w:w="244" w:type="pct"/>
            <w:vMerge/>
          </w:tcPr>
          <w:p w14:paraId="7B89B719" w14:textId="77777777" w:rsidR="00A1371C" w:rsidRPr="00974629" w:rsidRDefault="00A1371C" w:rsidP="00A62273">
            <w:pPr>
              <w:rPr>
                <w:sz w:val="16"/>
                <w:szCs w:val="16"/>
              </w:rPr>
            </w:pPr>
          </w:p>
        </w:tc>
      </w:tr>
      <w:tr w:rsidR="00A1371C" w:rsidRPr="00974629" w14:paraId="5453A175" w14:textId="77777777" w:rsidTr="00C36B91">
        <w:trPr>
          <w:trHeight w:val="262"/>
        </w:trPr>
        <w:tc>
          <w:tcPr>
            <w:tcW w:w="543" w:type="pct"/>
            <w:vMerge/>
          </w:tcPr>
          <w:p w14:paraId="2063F89C" w14:textId="77777777" w:rsidR="00A1371C" w:rsidRPr="00974629" w:rsidRDefault="00A1371C" w:rsidP="00A62273">
            <w:pPr>
              <w:rPr>
                <w:b/>
                <w:bCs/>
                <w:sz w:val="16"/>
                <w:szCs w:val="16"/>
              </w:rPr>
            </w:pPr>
          </w:p>
        </w:tc>
        <w:tc>
          <w:tcPr>
            <w:tcW w:w="1157" w:type="pct"/>
            <w:vMerge/>
          </w:tcPr>
          <w:p w14:paraId="36454E9E" w14:textId="77777777" w:rsidR="00A1371C" w:rsidRPr="00974629" w:rsidRDefault="00A1371C" w:rsidP="00A62273">
            <w:pPr>
              <w:rPr>
                <w:sz w:val="16"/>
                <w:szCs w:val="16"/>
              </w:rPr>
            </w:pPr>
          </w:p>
        </w:tc>
        <w:tc>
          <w:tcPr>
            <w:tcW w:w="1845" w:type="pct"/>
          </w:tcPr>
          <w:p w14:paraId="1BE5C3FD" w14:textId="77777777" w:rsidR="00A1371C" w:rsidRPr="00974629" w:rsidRDefault="00A1371C" w:rsidP="00A62273">
            <w:pPr>
              <w:rPr>
                <w:b/>
                <w:bCs/>
                <w:sz w:val="16"/>
                <w:szCs w:val="16"/>
              </w:rPr>
            </w:pPr>
            <w:r w:rsidRPr="00974629">
              <w:rPr>
                <w:sz w:val="16"/>
                <w:szCs w:val="16"/>
              </w:rPr>
              <w:t>Quality of care – problem solving (PACIC)</w:t>
            </w:r>
          </w:p>
        </w:tc>
        <w:tc>
          <w:tcPr>
            <w:tcW w:w="1211" w:type="pct"/>
          </w:tcPr>
          <w:p w14:paraId="589C8A6A" w14:textId="77777777" w:rsidR="00A1371C" w:rsidRPr="00974629" w:rsidRDefault="00A1371C" w:rsidP="00A62273">
            <w:pPr>
              <w:rPr>
                <w:b/>
                <w:bCs/>
                <w:sz w:val="16"/>
                <w:szCs w:val="16"/>
              </w:rPr>
            </w:pPr>
            <w:r w:rsidRPr="00974629">
              <w:rPr>
                <w:b/>
                <w:bCs/>
                <w:sz w:val="16"/>
                <w:szCs w:val="16"/>
              </w:rPr>
              <w:t>MD: 0.74 (SD NR), p = 0.02</w:t>
            </w:r>
          </w:p>
        </w:tc>
        <w:tc>
          <w:tcPr>
            <w:tcW w:w="244" w:type="pct"/>
            <w:vMerge/>
          </w:tcPr>
          <w:p w14:paraId="0876E59E" w14:textId="77777777" w:rsidR="00A1371C" w:rsidRPr="00974629" w:rsidRDefault="00A1371C" w:rsidP="00A62273">
            <w:pPr>
              <w:rPr>
                <w:sz w:val="16"/>
                <w:szCs w:val="16"/>
              </w:rPr>
            </w:pPr>
          </w:p>
        </w:tc>
      </w:tr>
      <w:tr w:rsidR="00A1371C" w:rsidRPr="00974629" w14:paraId="18BE6740" w14:textId="77777777" w:rsidTr="00C36B91">
        <w:trPr>
          <w:trHeight w:val="262"/>
        </w:trPr>
        <w:tc>
          <w:tcPr>
            <w:tcW w:w="543" w:type="pct"/>
            <w:vMerge/>
          </w:tcPr>
          <w:p w14:paraId="2765F526" w14:textId="77777777" w:rsidR="00A1371C" w:rsidRPr="00974629" w:rsidRDefault="00A1371C" w:rsidP="00A62273">
            <w:pPr>
              <w:rPr>
                <w:b/>
                <w:bCs/>
                <w:sz w:val="16"/>
                <w:szCs w:val="16"/>
              </w:rPr>
            </w:pPr>
          </w:p>
        </w:tc>
        <w:tc>
          <w:tcPr>
            <w:tcW w:w="1157" w:type="pct"/>
            <w:vMerge/>
          </w:tcPr>
          <w:p w14:paraId="0D7A7F03" w14:textId="77777777" w:rsidR="00A1371C" w:rsidRPr="00974629" w:rsidRDefault="00A1371C" w:rsidP="00A62273">
            <w:pPr>
              <w:rPr>
                <w:sz w:val="16"/>
                <w:szCs w:val="16"/>
              </w:rPr>
            </w:pPr>
          </w:p>
        </w:tc>
        <w:tc>
          <w:tcPr>
            <w:tcW w:w="1845" w:type="pct"/>
          </w:tcPr>
          <w:p w14:paraId="2F673F27" w14:textId="77777777" w:rsidR="00A1371C" w:rsidRPr="00974629" w:rsidRDefault="00A1371C" w:rsidP="00A62273">
            <w:pPr>
              <w:rPr>
                <w:sz w:val="16"/>
                <w:szCs w:val="16"/>
              </w:rPr>
            </w:pPr>
            <w:r w:rsidRPr="00974629">
              <w:rPr>
                <w:sz w:val="16"/>
                <w:szCs w:val="16"/>
              </w:rPr>
              <w:t>Quality of care – coordination (PACIC)</w:t>
            </w:r>
          </w:p>
        </w:tc>
        <w:tc>
          <w:tcPr>
            <w:tcW w:w="1211" w:type="pct"/>
          </w:tcPr>
          <w:p w14:paraId="26EE8353" w14:textId="77777777" w:rsidR="00A1371C" w:rsidRPr="00974629" w:rsidRDefault="00A1371C" w:rsidP="00A62273">
            <w:pPr>
              <w:rPr>
                <w:b/>
                <w:bCs/>
                <w:sz w:val="16"/>
                <w:szCs w:val="16"/>
              </w:rPr>
            </w:pPr>
            <w:r w:rsidRPr="00974629">
              <w:rPr>
                <w:sz w:val="16"/>
                <w:szCs w:val="16"/>
              </w:rPr>
              <w:t>MD: 0.16 (SD NR), p = 0.43</w:t>
            </w:r>
          </w:p>
        </w:tc>
        <w:tc>
          <w:tcPr>
            <w:tcW w:w="244" w:type="pct"/>
            <w:vMerge/>
          </w:tcPr>
          <w:p w14:paraId="2730DDEC" w14:textId="77777777" w:rsidR="00A1371C" w:rsidRPr="00974629" w:rsidRDefault="00A1371C" w:rsidP="00A62273">
            <w:pPr>
              <w:rPr>
                <w:sz w:val="16"/>
                <w:szCs w:val="16"/>
              </w:rPr>
            </w:pPr>
          </w:p>
        </w:tc>
      </w:tr>
      <w:tr w:rsidR="00A1371C" w:rsidRPr="00974629" w14:paraId="1C093840" w14:textId="77777777" w:rsidTr="00A62273">
        <w:trPr>
          <w:trHeight w:val="86"/>
        </w:trPr>
        <w:tc>
          <w:tcPr>
            <w:tcW w:w="5000" w:type="pct"/>
            <w:gridSpan w:val="5"/>
            <w:shd w:val="clear" w:color="auto" w:fill="E7E6E6" w:themeFill="background2"/>
          </w:tcPr>
          <w:p w14:paraId="5B8BC4C9" w14:textId="403FEB97" w:rsidR="00A1371C" w:rsidRPr="00974629" w:rsidRDefault="00A1371C" w:rsidP="00A62273">
            <w:pPr>
              <w:rPr>
                <w:b/>
                <w:bCs/>
                <w:sz w:val="16"/>
                <w:szCs w:val="16"/>
              </w:rPr>
            </w:pPr>
            <w:r w:rsidRPr="00974629">
              <w:rPr>
                <w:b/>
                <w:bCs/>
                <w:sz w:val="16"/>
                <w:szCs w:val="16"/>
              </w:rPr>
              <w:t>Team</w:t>
            </w:r>
            <w:r w:rsidR="00C36F9E">
              <w:rPr>
                <w:b/>
                <w:bCs/>
                <w:sz w:val="16"/>
                <w:szCs w:val="16"/>
              </w:rPr>
              <w:t>-</w:t>
            </w:r>
            <w:r w:rsidRPr="00974629">
              <w:rPr>
                <w:b/>
                <w:bCs/>
                <w:sz w:val="16"/>
                <w:szCs w:val="16"/>
              </w:rPr>
              <w:t>based</w:t>
            </w:r>
            <w:r w:rsidR="00C36F9E">
              <w:rPr>
                <w:b/>
                <w:bCs/>
                <w:sz w:val="16"/>
                <w:szCs w:val="16"/>
              </w:rPr>
              <w:t xml:space="preserve"> system</w:t>
            </w:r>
            <w:r w:rsidRPr="00974629">
              <w:rPr>
                <w:b/>
                <w:bCs/>
                <w:sz w:val="16"/>
                <w:szCs w:val="16"/>
              </w:rPr>
              <w:t xml:space="preserve"> navigation model</w:t>
            </w:r>
          </w:p>
        </w:tc>
      </w:tr>
      <w:tr w:rsidR="00A1371C" w:rsidRPr="00974629" w14:paraId="36D76BC4" w14:textId="77777777" w:rsidTr="00C36B91">
        <w:trPr>
          <w:trHeight w:val="66"/>
        </w:trPr>
        <w:tc>
          <w:tcPr>
            <w:tcW w:w="543" w:type="pct"/>
            <w:vMerge w:val="restart"/>
          </w:tcPr>
          <w:p w14:paraId="28BFB1F0" w14:textId="77777777" w:rsidR="00A1371C" w:rsidRPr="00974629" w:rsidRDefault="00A1371C" w:rsidP="00A62273">
            <w:pPr>
              <w:rPr>
                <w:b/>
                <w:bCs/>
                <w:sz w:val="16"/>
                <w:szCs w:val="16"/>
              </w:rPr>
            </w:pPr>
            <w:r w:rsidRPr="00974629">
              <w:rPr>
                <w:b/>
                <w:bCs/>
                <w:sz w:val="16"/>
                <w:szCs w:val="16"/>
              </w:rPr>
              <w:t>Dolovich 2016</w:t>
            </w:r>
          </w:p>
        </w:tc>
        <w:tc>
          <w:tcPr>
            <w:tcW w:w="1157" w:type="pct"/>
            <w:vMerge w:val="restart"/>
          </w:tcPr>
          <w:p w14:paraId="5FB1FF6E" w14:textId="77777777" w:rsidR="00782BA2" w:rsidRPr="00974629" w:rsidRDefault="00782BA2" w:rsidP="00782BA2">
            <w:pPr>
              <w:rPr>
                <w:sz w:val="16"/>
                <w:szCs w:val="16"/>
              </w:rPr>
            </w:pPr>
            <w:r w:rsidRPr="00974629">
              <w:rPr>
                <w:sz w:val="16"/>
                <w:szCs w:val="16"/>
              </w:rPr>
              <w:t xml:space="preserve">I: </w:t>
            </w:r>
            <w:r>
              <w:rPr>
                <w:sz w:val="16"/>
                <w:szCs w:val="16"/>
              </w:rPr>
              <w:t>Health TAPESTRY, v</w:t>
            </w:r>
            <w:r w:rsidRPr="00974629">
              <w:rPr>
                <w:sz w:val="16"/>
                <w:szCs w:val="16"/>
              </w:rPr>
              <w:t>olunteer-led home visit to assess health status and goals, action planning with healthcare team including links to community support.</w:t>
            </w:r>
          </w:p>
          <w:p w14:paraId="4C0A9AB8" w14:textId="55B790DD" w:rsidR="00A1371C" w:rsidRPr="00974629" w:rsidRDefault="00782BA2" w:rsidP="00782BA2">
            <w:pPr>
              <w:rPr>
                <w:sz w:val="16"/>
                <w:szCs w:val="16"/>
              </w:rPr>
            </w:pPr>
            <w:r w:rsidRPr="00974629">
              <w:rPr>
                <w:sz w:val="16"/>
                <w:szCs w:val="16"/>
              </w:rPr>
              <w:t>C: Wait-list control (</w:t>
            </w:r>
            <w:r w:rsidR="00AA6118">
              <w:rPr>
                <w:sz w:val="16"/>
                <w:szCs w:val="16"/>
              </w:rPr>
              <w:t>UC</w:t>
            </w:r>
            <w:r w:rsidRPr="00974629">
              <w:rPr>
                <w:sz w:val="16"/>
                <w:szCs w:val="16"/>
              </w:rPr>
              <w:t>)</w:t>
            </w:r>
          </w:p>
        </w:tc>
        <w:tc>
          <w:tcPr>
            <w:tcW w:w="1845" w:type="pct"/>
          </w:tcPr>
          <w:p w14:paraId="4DDE5265" w14:textId="77777777" w:rsidR="00A1371C" w:rsidRPr="00974629" w:rsidRDefault="00A1371C" w:rsidP="00A62273">
            <w:pPr>
              <w:rPr>
                <w:sz w:val="16"/>
                <w:szCs w:val="16"/>
              </w:rPr>
            </w:pPr>
            <w:r w:rsidRPr="00974629">
              <w:rPr>
                <w:sz w:val="16"/>
                <w:szCs w:val="16"/>
              </w:rPr>
              <w:t xml:space="preserve">Access to health care resources (CIHI common indicators) </w:t>
            </w:r>
            <w:r w:rsidRPr="00974629">
              <w:rPr>
                <w:i/>
                <w:iCs/>
                <w:sz w:val="16"/>
                <w:szCs w:val="16"/>
              </w:rPr>
              <w:t>Higher vs. Lower level of difficulty</w:t>
            </w:r>
          </w:p>
        </w:tc>
        <w:tc>
          <w:tcPr>
            <w:tcW w:w="1211" w:type="pct"/>
          </w:tcPr>
          <w:p w14:paraId="650BC674" w14:textId="77777777" w:rsidR="00A1371C" w:rsidRPr="00974629" w:rsidRDefault="00A1371C" w:rsidP="00A62273">
            <w:pPr>
              <w:rPr>
                <w:sz w:val="16"/>
                <w:szCs w:val="16"/>
              </w:rPr>
            </w:pPr>
            <w:r w:rsidRPr="00974629">
              <w:rPr>
                <w:sz w:val="16"/>
                <w:szCs w:val="16"/>
              </w:rPr>
              <w:t>OR: 1.17, 95% CI 0.59, 2.32</w:t>
            </w:r>
          </w:p>
        </w:tc>
        <w:tc>
          <w:tcPr>
            <w:tcW w:w="244" w:type="pct"/>
            <w:vMerge w:val="restart"/>
            <w:shd w:val="clear" w:color="auto" w:fill="auto"/>
          </w:tcPr>
          <w:p w14:paraId="0FC94136" w14:textId="77777777" w:rsidR="00A1371C" w:rsidRPr="00974629" w:rsidRDefault="00A1371C" w:rsidP="00A62273">
            <w:pPr>
              <w:rPr>
                <w:sz w:val="16"/>
                <w:szCs w:val="16"/>
              </w:rPr>
            </w:pPr>
            <w:r w:rsidRPr="00974629">
              <w:rPr>
                <w:bCs/>
                <w:sz w:val="16"/>
                <w:szCs w:val="16"/>
                <w:lang w:val="en"/>
              </w:rPr>
              <w:t>10/13</w:t>
            </w:r>
          </w:p>
        </w:tc>
      </w:tr>
      <w:tr w:rsidR="00A1371C" w:rsidRPr="00974629" w14:paraId="6E178870" w14:textId="77777777" w:rsidTr="00C36B91">
        <w:trPr>
          <w:trHeight w:val="66"/>
        </w:trPr>
        <w:tc>
          <w:tcPr>
            <w:tcW w:w="543" w:type="pct"/>
            <w:vMerge/>
          </w:tcPr>
          <w:p w14:paraId="014E0C0F" w14:textId="77777777" w:rsidR="00A1371C" w:rsidRPr="00974629" w:rsidRDefault="00A1371C" w:rsidP="00A62273">
            <w:pPr>
              <w:rPr>
                <w:b/>
                <w:bCs/>
                <w:sz w:val="16"/>
                <w:szCs w:val="16"/>
              </w:rPr>
            </w:pPr>
          </w:p>
        </w:tc>
        <w:tc>
          <w:tcPr>
            <w:tcW w:w="1157" w:type="pct"/>
            <w:vMerge/>
          </w:tcPr>
          <w:p w14:paraId="2A31445D" w14:textId="77777777" w:rsidR="00A1371C" w:rsidRPr="00974629" w:rsidRDefault="00A1371C" w:rsidP="00A62273">
            <w:pPr>
              <w:rPr>
                <w:sz w:val="16"/>
                <w:szCs w:val="16"/>
              </w:rPr>
            </w:pPr>
          </w:p>
        </w:tc>
        <w:tc>
          <w:tcPr>
            <w:tcW w:w="1845" w:type="pct"/>
          </w:tcPr>
          <w:p w14:paraId="3F185E02" w14:textId="77777777" w:rsidR="00A1371C" w:rsidRPr="00974629" w:rsidRDefault="00A1371C" w:rsidP="00A62273">
            <w:pPr>
              <w:rPr>
                <w:sz w:val="16"/>
                <w:szCs w:val="16"/>
              </w:rPr>
            </w:pPr>
            <w:r w:rsidRPr="00974629">
              <w:rPr>
                <w:sz w:val="16"/>
                <w:szCs w:val="16"/>
              </w:rPr>
              <w:t>Comprehensiveness of health care (CIHI common indicators)</w:t>
            </w:r>
          </w:p>
        </w:tc>
        <w:tc>
          <w:tcPr>
            <w:tcW w:w="1211" w:type="pct"/>
          </w:tcPr>
          <w:p w14:paraId="24DB36E0" w14:textId="77777777" w:rsidR="00A1371C" w:rsidRPr="00974629" w:rsidRDefault="00A1371C" w:rsidP="00A62273">
            <w:pPr>
              <w:rPr>
                <w:sz w:val="16"/>
                <w:szCs w:val="16"/>
              </w:rPr>
            </w:pPr>
            <w:r w:rsidRPr="00974629">
              <w:rPr>
                <w:sz w:val="16"/>
                <w:szCs w:val="16"/>
              </w:rPr>
              <w:t xml:space="preserve">MD: 0.37, 95% CI -0.42, 1.16 </w:t>
            </w:r>
          </w:p>
        </w:tc>
        <w:tc>
          <w:tcPr>
            <w:tcW w:w="244" w:type="pct"/>
            <w:vMerge/>
            <w:shd w:val="clear" w:color="auto" w:fill="auto"/>
          </w:tcPr>
          <w:p w14:paraId="08D4FDC1" w14:textId="77777777" w:rsidR="00A1371C" w:rsidRPr="00974629" w:rsidRDefault="00A1371C" w:rsidP="00A62273">
            <w:pPr>
              <w:rPr>
                <w:sz w:val="16"/>
                <w:szCs w:val="16"/>
              </w:rPr>
            </w:pPr>
          </w:p>
        </w:tc>
      </w:tr>
      <w:tr w:rsidR="00A1371C" w:rsidRPr="00974629" w14:paraId="5F639A38" w14:textId="77777777" w:rsidTr="00C36B91">
        <w:trPr>
          <w:trHeight w:val="66"/>
        </w:trPr>
        <w:tc>
          <w:tcPr>
            <w:tcW w:w="543" w:type="pct"/>
            <w:vMerge/>
          </w:tcPr>
          <w:p w14:paraId="17DA1ACA" w14:textId="77777777" w:rsidR="00A1371C" w:rsidRPr="00974629" w:rsidRDefault="00A1371C" w:rsidP="00A62273">
            <w:pPr>
              <w:rPr>
                <w:b/>
                <w:bCs/>
                <w:sz w:val="16"/>
                <w:szCs w:val="16"/>
              </w:rPr>
            </w:pPr>
          </w:p>
        </w:tc>
        <w:tc>
          <w:tcPr>
            <w:tcW w:w="1157" w:type="pct"/>
            <w:vMerge/>
          </w:tcPr>
          <w:p w14:paraId="254272A7" w14:textId="77777777" w:rsidR="00A1371C" w:rsidRPr="00974629" w:rsidRDefault="00A1371C" w:rsidP="00A62273">
            <w:pPr>
              <w:rPr>
                <w:sz w:val="16"/>
                <w:szCs w:val="16"/>
              </w:rPr>
            </w:pPr>
          </w:p>
        </w:tc>
        <w:tc>
          <w:tcPr>
            <w:tcW w:w="1845" w:type="pct"/>
          </w:tcPr>
          <w:p w14:paraId="01353E26" w14:textId="7CCACD10" w:rsidR="00A1371C" w:rsidRPr="00974629" w:rsidRDefault="00A1371C" w:rsidP="00A62273">
            <w:pPr>
              <w:rPr>
                <w:sz w:val="16"/>
                <w:szCs w:val="16"/>
              </w:rPr>
            </w:pPr>
            <w:r w:rsidRPr="00974629">
              <w:rPr>
                <w:sz w:val="16"/>
                <w:szCs w:val="16"/>
              </w:rPr>
              <w:t>Patient-</w:t>
            </w:r>
            <w:r w:rsidR="00B67F41" w:rsidRPr="00974629">
              <w:rPr>
                <w:sz w:val="16"/>
                <w:szCs w:val="16"/>
              </w:rPr>
              <w:t>centeredness</w:t>
            </w:r>
            <w:r w:rsidRPr="00974629">
              <w:rPr>
                <w:sz w:val="16"/>
                <w:szCs w:val="16"/>
              </w:rPr>
              <w:t xml:space="preserve"> (CIHI common indicators)</w:t>
            </w:r>
          </w:p>
        </w:tc>
        <w:tc>
          <w:tcPr>
            <w:tcW w:w="1211" w:type="pct"/>
          </w:tcPr>
          <w:p w14:paraId="729DE43C" w14:textId="77777777" w:rsidR="00A1371C" w:rsidRPr="00974629" w:rsidRDefault="00A1371C" w:rsidP="00A62273">
            <w:pPr>
              <w:rPr>
                <w:sz w:val="16"/>
                <w:szCs w:val="16"/>
              </w:rPr>
            </w:pPr>
            <w:r w:rsidRPr="00974629">
              <w:rPr>
                <w:sz w:val="16"/>
                <w:szCs w:val="16"/>
              </w:rPr>
              <w:t>MD: 0.1, 95% CI -0.07, 0.28</w:t>
            </w:r>
          </w:p>
        </w:tc>
        <w:tc>
          <w:tcPr>
            <w:tcW w:w="244" w:type="pct"/>
            <w:vMerge/>
            <w:shd w:val="clear" w:color="auto" w:fill="auto"/>
          </w:tcPr>
          <w:p w14:paraId="2E49C6FD" w14:textId="77777777" w:rsidR="00A1371C" w:rsidRPr="00974629" w:rsidRDefault="00A1371C" w:rsidP="00A62273">
            <w:pPr>
              <w:rPr>
                <w:sz w:val="16"/>
                <w:szCs w:val="16"/>
              </w:rPr>
            </w:pPr>
          </w:p>
        </w:tc>
      </w:tr>
      <w:tr w:rsidR="00A1371C" w:rsidRPr="00974629" w14:paraId="3AD48747" w14:textId="77777777" w:rsidTr="00C36B91">
        <w:trPr>
          <w:trHeight w:val="66"/>
        </w:trPr>
        <w:tc>
          <w:tcPr>
            <w:tcW w:w="543" w:type="pct"/>
            <w:vMerge/>
          </w:tcPr>
          <w:p w14:paraId="0B204D09" w14:textId="77777777" w:rsidR="00A1371C" w:rsidRPr="00974629" w:rsidRDefault="00A1371C" w:rsidP="00A62273">
            <w:pPr>
              <w:rPr>
                <w:b/>
                <w:bCs/>
                <w:sz w:val="16"/>
                <w:szCs w:val="16"/>
              </w:rPr>
            </w:pPr>
          </w:p>
        </w:tc>
        <w:tc>
          <w:tcPr>
            <w:tcW w:w="1157" w:type="pct"/>
            <w:vMerge/>
          </w:tcPr>
          <w:p w14:paraId="7137FAF4" w14:textId="77777777" w:rsidR="00A1371C" w:rsidRPr="00974629" w:rsidRDefault="00A1371C" w:rsidP="00A62273">
            <w:pPr>
              <w:rPr>
                <w:sz w:val="16"/>
                <w:szCs w:val="16"/>
              </w:rPr>
            </w:pPr>
          </w:p>
        </w:tc>
        <w:tc>
          <w:tcPr>
            <w:tcW w:w="1845" w:type="pct"/>
          </w:tcPr>
          <w:p w14:paraId="0BA354AF" w14:textId="77777777" w:rsidR="00A1371C" w:rsidRPr="00974629" w:rsidRDefault="00A1371C" w:rsidP="00A62273">
            <w:pPr>
              <w:rPr>
                <w:sz w:val="16"/>
                <w:szCs w:val="16"/>
              </w:rPr>
            </w:pPr>
            <w:r w:rsidRPr="00974629">
              <w:rPr>
                <w:sz w:val="16"/>
                <w:szCs w:val="16"/>
              </w:rPr>
              <w:t>Satisfaction with health care (single item; rated from 1 to 10)</w:t>
            </w:r>
          </w:p>
        </w:tc>
        <w:tc>
          <w:tcPr>
            <w:tcW w:w="1211" w:type="pct"/>
          </w:tcPr>
          <w:p w14:paraId="13F482BC" w14:textId="77777777" w:rsidR="00A1371C" w:rsidRPr="00974629" w:rsidRDefault="00A1371C" w:rsidP="00A62273">
            <w:pPr>
              <w:rPr>
                <w:sz w:val="16"/>
                <w:szCs w:val="16"/>
              </w:rPr>
            </w:pPr>
            <w:r w:rsidRPr="00974629">
              <w:rPr>
                <w:sz w:val="16"/>
                <w:szCs w:val="16"/>
              </w:rPr>
              <w:t>MD: -0.11, 95% CI -0.54, 0.31</w:t>
            </w:r>
          </w:p>
        </w:tc>
        <w:tc>
          <w:tcPr>
            <w:tcW w:w="244" w:type="pct"/>
            <w:vMerge/>
            <w:shd w:val="clear" w:color="auto" w:fill="auto"/>
          </w:tcPr>
          <w:p w14:paraId="264832E0" w14:textId="77777777" w:rsidR="00A1371C" w:rsidRPr="00974629" w:rsidRDefault="00A1371C" w:rsidP="00A62273">
            <w:pPr>
              <w:rPr>
                <w:sz w:val="16"/>
                <w:szCs w:val="16"/>
              </w:rPr>
            </w:pPr>
          </w:p>
        </w:tc>
      </w:tr>
      <w:tr w:rsidR="00C36B91" w:rsidRPr="00974629" w14:paraId="59886EEA" w14:textId="77777777" w:rsidTr="00C36B91">
        <w:trPr>
          <w:trHeight w:val="66"/>
        </w:trPr>
        <w:tc>
          <w:tcPr>
            <w:tcW w:w="5000" w:type="pct"/>
            <w:gridSpan w:val="5"/>
          </w:tcPr>
          <w:p w14:paraId="0598FF57" w14:textId="16954E38" w:rsidR="00C36B91" w:rsidRPr="00974629" w:rsidRDefault="00C36B91" w:rsidP="00A62273">
            <w:pPr>
              <w:rPr>
                <w:sz w:val="16"/>
                <w:szCs w:val="16"/>
              </w:rPr>
            </w:pPr>
            <w:r w:rsidRPr="00974629">
              <w:rPr>
                <w:bCs/>
                <w:sz w:val="16"/>
                <w:szCs w:val="16"/>
              </w:rPr>
              <w:t xml:space="preserve">Note: </w:t>
            </w:r>
            <w:r w:rsidR="00C62AB8">
              <w:rPr>
                <w:b/>
                <w:sz w:val="16"/>
                <w:szCs w:val="16"/>
              </w:rPr>
              <w:t xml:space="preserve">Bold test indicates significant difference. </w:t>
            </w:r>
            <w:r w:rsidRPr="00974629">
              <w:rPr>
                <w:bCs/>
                <w:sz w:val="16"/>
                <w:szCs w:val="16"/>
              </w:rPr>
              <w:t xml:space="preserve">C = comparator group, </w:t>
            </w:r>
            <w:r w:rsidR="003E4D3E" w:rsidRPr="00974629">
              <w:rPr>
                <w:sz w:val="16"/>
                <w:szCs w:val="16"/>
              </w:rPr>
              <w:t>CAHPS-PCMH</w:t>
            </w:r>
            <w:r w:rsidR="003E4D3E" w:rsidRPr="00974629">
              <w:rPr>
                <w:bCs/>
                <w:sz w:val="16"/>
                <w:szCs w:val="16"/>
              </w:rPr>
              <w:t xml:space="preserve"> = Consumer Assessment of Healthcare Providers and Systems-Patient Centered Medical Home</w:t>
            </w:r>
            <w:r w:rsidR="003E4D3E">
              <w:rPr>
                <w:bCs/>
                <w:sz w:val="16"/>
                <w:szCs w:val="16"/>
              </w:rPr>
              <w:t xml:space="preserve">, </w:t>
            </w:r>
            <w:r w:rsidR="0059077C" w:rsidRPr="00974629">
              <w:rPr>
                <w:bCs/>
                <w:sz w:val="16"/>
                <w:szCs w:val="16"/>
              </w:rPr>
              <w:t>CI = confidence interval</w:t>
            </w:r>
            <w:r w:rsidRPr="00974629">
              <w:rPr>
                <w:bCs/>
                <w:sz w:val="16"/>
                <w:szCs w:val="16"/>
              </w:rPr>
              <w:t xml:space="preserve">, CIHI = Canadian Institute for Health Information, I = intervention group, </w:t>
            </w:r>
            <w:r w:rsidRPr="00974629">
              <w:rPr>
                <w:sz w:val="16"/>
                <w:szCs w:val="16"/>
              </w:rPr>
              <w:t>IMPaCT = I</w:t>
            </w:r>
            <w:r w:rsidRPr="00974629">
              <w:rPr>
                <w:rFonts w:ascii="Calibri" w:hAnsi="Calibri" w:cs="Calibri"/>
                <w:color w:val="000000"/>
                <w:sz w:val="16"/>
                <w:szCs w:val="16"/>
              </w:rPr>
              <w:t xml:space="preserve">ndividualized Management for Patient-Centered Targets, </w:t>
            </w:r>
            <w:r w:rsidRPr="00974629">
              <w:rPr>
                <w:bCs/>
                <w:sz w:val="16"/>
                <w:szCs w:val="16"/>
              </w:rPr>
              <w:t xml:space="preserve">MD = mean difference, </w:t>
            </w:r>
            <w:r w:rsidR="00820570">
              <w:rPr>
                <w:bCs/>
                <w:sz w:val="16"/>
                <w:szCs w:val="16"/>
              </w:rPr>
              <w:t xml:space="preserve">NR = not reported, </w:t>
            </w:r>
            <w:r w:rsidR="00664609">
              <w:rPr>
                <w:bCs/>
                <w:sz w:val="16"/>
                <w:szCs w:val="16"/>
              </w:rPr>
              <w:t>N</w:t>
            </w:r>
            <w:r w:rsidRPr="00974629">
              <w:rPr>
                <w:bCs/>
                <w:sz w:val="16"/>
                <w:szCs w:val="16"/>
              </w:rPr>
              <w:t>S = not statistically significant, PACIC = Patient Assessment of Chronic Illness Care tool,</w:t>
            </w:r>
            <w:r w:rsidR="00980E87">
              <w:rPr>
                <w:bCs/>
                <w:sz w:val="16"/>
                <w:szCs w:val="16"/>
              </w:rPr>
              <w:t xml:space="preserve"> PCAS = Primary Care Assessment Survey,</w:t>
            </w:r>
            <w:r w:rsidRPr="00974629">
              <w:rPr>
                <w:bCs/>
                <w:sz w:val="16"/>
                <w:szCs w:val="16"/>
              </w:rPr>
              <w:t xml:space="preserve"> OR = odds ratio</w:t>
            </w:r>
            <w:r w:rsidR="00AA6118">
              <w:rPr>
                <w:bCs/>
                <w:sz w:val="16"/>
                <w:szCs w:val="16"/>
              </w:rPr>
              <w:t>, UC = usual care</w:t>
            </w:r>
          </w:p>
        </w:tc>
      </w:tr>
    </w:tbl>
    <w:p w14:paraId="3FE2E919" w14:textId="7F154D0E" w:rsidR="00E86FD1" w:rsidRDefault="00E86FD1"/>
    <w:p w14:paraId="6F39FE48" w14:textId="1EDCF516" w:rsidR="00E86FD1" w:rsidRDefault="00E86FD1"/>
    <w:p w14:paraId="1DB31A3F" w14:textId="10CC249F" w:rsidR="00E86FD1" w:rsidDel="002214A7" w:rsidRDefault="00E86FD1">
      <w:pPr>
        <w:rPr>
          <w:del w:id="3942" w:author="S3G_Reference_Citation_Sequence" w:date="2023-04-24T14:15:00Z"/>
        </w:rPr>
      </w:pPr>
    </w:p>
    <w:p w14:paraId="2B1B5B89" w14:textId="69B6C903" w:rsidR="00E86FD1" w:rsidDel="002214A7" w:rsidRDefault="00E86FD1">
      <w:pPr>
        <w:rPr>
          <w:del w:id="3943" w:author="S3G_Reference_Citation_Sequence" w:date="2023-04-24T14:15:00Z"/>
        </w:rPr>
      </w:pPr>
    </w:p>
    <w:p w14:paraId="58E6D2C4" w14:textId="638B2560" w:rsidR="00E86FD1" w:rsidRPr="00E86FD1" w:rsidDel="002214A7" w:rsidRDefault="000C734E" w:rsidP="00E86FD1">
      <w:pPr>
        <w:pStyle w:val="Heading1"/>
        <w:rPr>
          <w:del w:id="3944" w:author="S3G_Reference_Citation_Sequence" w:date="2023-04-24T14:15:00Z"/>
          <w:rFonts w:ascii="Times New Roman" w:hAnsi="Times New Roman" w:cs="Times New Roman"/>
          <w:b/>
          <w:bCs/>
          <w:color w:val="auto"/>
          <w:sz w:val="24"/>
          <w:szCs w:val="24"/>
        </w:rPr>
      </w:pPr>
      <w:bookmarkStart w:id="3945" w:name="_Supplementary_Table_7:_1"/>
      <w:bookmarkEnd w:id="3945"/>
      <w:del w:id="3946" w:author="S3G_Reference_Citation_Sequence" w:date="2023-04-24T14:15:00Z">
        <w:r w:rsidDel="002214A7">
          <w:rPr>
            <w:rFonts w:ascii="Times New Roman" w:hAnsi="Times New Roman" w:cs="Times New Roman"/>
            <w:b/>
            <w:bCs/>
            <w:color w:val="auto"/>
            <w:sz w:val="24"/>
            <w:szCs w:val="24"/>
          </w:rPr>
          <w:delText xml:space="preserve">Additional </w:delText>
        </w:r>
        <w:r w:rsidR="0044020E" w:rsidDel="002214A7">
          <w:rPr>
            <w:rFonts w:ascii="Times New Roman" w:hAnsi="Times New Roman" w:cs="Times New Roman"/>
            <w:b/>
            <w:bCs/>
            <w:color w:val="auto"/>
            <w:sz w:val="24"/>
            <w:szCs w:val="24"/>
          </w:rPr>
          <w:delText>f</w:delText>
        </w:r>
        <w:r w:rsidDel="002214A7">
          <w:rPr>
            <w:rFonts w:ascii="Times New Roman" w:hAnsi="Times New Roman" w:cs="Times New Roman"/>
            <w:b/>
            <w:bCs/>
            <w:color w:val="auto"/>
            <w:sz w:val="24"/>
            <w:szCs w:val="24"/>
          </w:rPr>
          <w:delText>ile 8</w:delText>
        </w:r>
        <w:r w:rsidR="00E86FD1" w:rsidRPr="00E86FD1" w:rsidDel="002214A7">
          <w:rPr>
            <w:rFonts w:ascii="Times New Roman" w:hAnsi="Times New Roman" w:cs="Times New Roman"/>
            <w:b/>
            <w:bCs/>
            <w:color w:val="auto"/>
            <w:sz w:val="24"/>
            <w:szCs w:val="24"/>
          </w:rPr>
          <w:delText xml:space="preserve">: Caregiver Outcomes </w:delText>
        </w:r>
        <w:r w:rsidR="00EC5E6A" w:rsidDel="002214A7">
          <w:rPr>
            <w:rFonts w:ascii="Times New Roman" w:hAnsi="Times New Roman" w:cs="Times New Roman"/>
            <w:b/>
            <w:bCs/>
            <w:color w:val="auto"/>
            <w:sz w:val="24"/>
            <w:szCs w:val="24"/>
          </w:rPr>
          <w:delText>(n</w:delText>
        </w:r>
        <w:r w:rsidR="00B853D8" w:rsidDel="002214A7">
          <w:rPr>
            <w:rFonts w:ascii="Times New Roman" w:hAnsi="Times New Roman" w:cs="Times New Roman"/>
            <w:b/>
            <w:bCs/>
            <w:color w:val="auto"/>
            <w:sz w:val="24"/>
            <w:szCs w:val="24"/>
          </w:rPr>
          <w:delText xml:space="preserve">=2) </w:delText>
        </w:r>
      </w:del>
    </w:p>
    <w:p w14:paraId="4836194D" w14:textId="6C25BDBF" w:rsidR="00E86FD1" w:rsidDel="002214A7" w:rsidRDefault="00E86FD1">
      <w:pPr>
        <w:rPr>
          <w:del w:id="3947" w:author="S3G_Reference_Citation_Sequence" w:date="2023-04-24T14:15:00Z"/>
        </w:rPr>
      </w:pPr>
    </w:p>
    <w:tbl>
      <w:tblPr>
        <w:tblStyle w:val="TableGrid"/>
        <w:tblW w:w="5022" w:type="pct"/>
        <w:tblLook w:val="04A0" w:firstRow="1" w:lastRow="0" w:firstColumn="1" w:lastColumn="0" w:noHBand="0" w:noVBand="1"/>
      </w:tblPr>
      <w:tblGrid>
        <w:gridCol w:w="1420"/>
        <w:gridCol w:w="3130"/>
        <w:gridCol w:w="6530"/>
        <w:gridCol w:w="2754"/>
        <w:gridCol w:w="846"/>
      </w:tblGrid>
      <w:tr w:rsidR="00927B9C" w:rsidRPr="00974629" w:rsidDel="002214A7" w14:paraId="4A791B72" w14:textId="5FED45DB" w:rsidTr="00927B9C">
        <w:trPr>
          <w:trHeight w:val="119"/>
          <w:del w:id="3948" w:author="S3G_Reference_Citation_Sequence" w:date="2023-04-24T14:15:00Z"/>
        </w:trPr>
        <w:tc>
          <w:tcPr>
            <w:tcW w:w="484" w:type="pct"/>
            <w:hideMark/>
          </w:tcPr>
          <w:p w14:paraId="5BA3F16E" w14:textId="6E0F9128" w:rsidR="007C29D4" w:rsidRPr="00974629" w:rsidDel="002214A7" w:rsidRDefault="007C29D4" w:rsidP="00A62273">
            <w:pPr>
              <w:rPr>
                <w:del w:id="3949" w:author="S3G_Reference_Citation_Sequence" w:date="2023-04-24T14:15:00Z"/>
                <w:b/>
                <w:bCs/>
                <w:sz w:val="16"/>
                <w:szCs w:val="16"/>
              </w:rPr>
            </w:pPr>
            <w:del w:id="3950" w:author="S3G_Reference_Citation_Sequence" w:date="2023-04-24T14:15:00Z">
              <w:r w:rsidRPr="00974629" w:rsidDel="002214A7">
                <w:rPr>
                  <w:b/>
                  <w:bCs/>
                  <w:sz w:val="16"/>
                  <w:szCs w:val="16"/>
                </w:rPr>
                <w:delText xml:space="preserve">Study </w:delText>
              </w:r>
            </w:del>
          </w:p>
        </w:tc>
        <w:tc>
          <w:tcPr>
            <w:tcW w:w="1066" w:type="pct"/>
            <w:hideMark/>
          </w:tcPr>
          <w:p w14:paraId="3B71DE01" w14:textId="58D2AB02" w:rsidR="007C29D4" w:rsidRPr="00974629" w:rsidDel="002214A7" w:rsidRDefault="007C29D4" w:rsidP="00A62273">
            <w:pPr>
              <w:rPr>
                <w:del w:id="3951" w:author="S3G_Reference_Citation_Sequence" w:date="2023-04-24T14:15:00Z"/>
                <w:b/>
                <w:bCs/>
                <w:sz w:val="16"/>
                <w:szCs w:val="16"/>
              </w:rPr>
            </w:pPr>
            <w:del w:id="3952" w:author="S3G_Reference_Citation_Sequence" w:date="2023-04-24T14:15:00Z">
              <w:r w:rsidRPr="00974629" w:rsidDel="002214A7">
                <w:rPr>
                  <w:b/>
                  <w:bCs/>
                  <w:sz w:val="16"/>
                  <w:szCs w:val="16"/>
                </w:rPr>
                <w:delText>Description of Intervention/Comparator</w:delText>
              </w:r>
            </w:del>
          </w:p>
        </w:tc>
        <w:tc>
          <w:tcPr>
            <w:tcW w:w="2224" w:type="pct"/>
            <w:hideMark/>
          </w:tcPr>
          <w:p w14:paraId="1A5EAC6D" w14:textId="41A40A44" w:rsidR="007C29D4" w:rsidRPr="00974629" w:rsidDel="002214A7" w:rsidRDefault="007C29D4" w:rsidP="00A62273">
            <w:pPr>
              <w:rPr>
                <w:del w:id="3953" w:author="S3G_Reference_Citation_Sequence" w:date="2023-04-24T14:15:00Z"/>
                <w:b/>
                <w:bCs/>
                <w:sz w:val="16"/>
                <w:szCs w:val="16"/>
              </w:rPr>
            </w:pPr>
            <w:del w:id="3954" w:author="S3G_Reference_Citation_Sequence" w:date="2023-04-24T14:15:00Z">
              <w:r w:rsidRPr="00974629" w:rsidDel="002214A7">
                <w:rPr>
                  <w:b/>
                  <w:bCs/>
                  <w:sz w:val="16"/>
                  <w:szCs w:val="16"/>
                </w:rPr>
                <w:delText>Outcome (Tool)</w:delText>
              </w:r>
            </w:del>
          </w:p>
        </w:tc>
        <w:tc>
          <w:tcPr>
            <w:tcW w:w="938" w:type="pct"/>
            <w:hideMark/>
          </w:tcPr>
          <w:p w14:paraId="3D097FD4" w14:textId="17FDBFD5" w:rsidR="007C29D4" w:rsidRPr="00974629" w:rsidDel="002214A7" w:rsidRDefault="007C29D4" w:rsidP="00A62273">
            <w:pPr>
              <w:rPr>
                <w:del w:id="3955" w:author="S3G_Reference_Citation_Sequence" w:date="2023-04-24T14:15:00Z"/>
                <w:b/>
                <w:bCs/>
                <w:sz w:val="16"/>
                <w:szCs w:val="16"/>
              </w:rPr>
            </w:pPr>
            <w:del w:id="3956" w:author="S3G_Reference_Citation_Sequence" w:date="2023-04-24T14:15:00Z">
              <w:r w:rsidRPr="00974629" w:rsidDel="002214A7">
                <w:rPr>
                  <w:b/>
                  <w:bCs/>
                  <w:sz w:val="16"/>
                  <w:szCs w:val="16"/>
                </w:rPr>
                <w:delText xml:space="preserve">Effect </w:delText>
              </w:r>
              <w:r w:rsidDel="002214A7">
                <w:rPr>
                  <w:b/>
                  <w:bCs/>
                  <w:sz w:val="16"/>
                  <w:szCs w:val="16"/>
                </w:rPr>
                <w:delText xml:space="preserve">and significance </w:delText>
              </w:r>
            </w:del>
          </w:p>
        </w:tc>
        <w:tc>
          <w:tcPr>
            <w:tcW w:w="288" w:type="pct"/>
            <w:shd w:val="clear" w:color="auto" w:fill="auto"/>
            <w:hideMark/>
          </w:tcPr>
          <w:p w14:paraId="3079C4A1" w14:textId="49DDE028" w:rsidR="007C29D4" w:rsidRPr="00974629" w:rsidDel="002214A7" w:rsidRDefault="007C29D4" w:rsidP="00A62273">
            <w:pPr>
              <w:rPr>
                <w:del w:id="3957" w:author="S3G_Reference_Citation_Sequence" w:date="2023-04-24T14:15:00Z"/>
                <w:b/>
                <w:bCs/>
                <w:sz w:val="16"/>
                <w:szCs w:val="16"/>
              </w:rPr>
            </w:pPr>
            <w:del w:id="3958" w:author="S3G_Reference_Citation_Sequence" w:date="2023-04-24T14:15:00Z">
              <w:r w:rsidRPr="00974629" w:rsidDel="002214A7">
                <w:rPr>
                  <w:b/>
                  <w:bCs/>
                  <w:sz w:val="16"/>
                  <w:szCs w:val="16"/>
                </w:rPr>
                <w:delText>Risk of Bias Score</w:delText>
              </w:r>
            </w:del>
          </w:p>
        </w:tc>
      </w:tr>
      <w:tr w:rsidR="00A1371C" w:rsidRPr="00974629" w:rsidDel="002214A7" w14:paraId="40C76065" w14:textId="2F24FBAD" w:rsidTr="007C29D4">
        <w:trPr>
          <w:trHeight w:val="105"/>
          <w:del w:id="3959" w:author="S3G_Reference_Citation_Sequence" w:date="2023-04-24T14:15:00Z"/>
        </w:trPr>
        <w:tc>
          <w:tcPr>
            <w:tcW w:w="5000" w:type="pct"/>
            <w:gridSpan w:val="5"/>
            <w:shd w:val="clear" w:color="auto" w:fill="D0CECE" w:themeFill="background2" w:themeFillShade="E6"/>
          </w:tcPr>
          <w:p w14:paraId="065688B6" w14:textId="45CEF1F4" w:rsidR="00A1371C" w:rsidRPr="00974629" w:rsidDel="002214A7" w:rsidRDefault="00A1371C" w:rsidP="00A62273">
            <w:pPr>
              <w:jc w:val="center"/>
              <w:rPr>
                <w:del w:id="3960" w:author="S3G_Reference_Citation_Sequence" w:date="2023-04-24T14:15:00Z"/>
                <w:b/>
                <w:bCs/>
                <w:sz w:val="16"/>
                <w:szCs w:val="16"/>
              </w:rPr>
            </w:pPr>
            <w:del w:id="3961" w:author="S3G_Reference_Citation_Sequence" w:date="2023-04-24T14:15:00Z">
              <w:r w:rsidRPr="00974629" w:rsidDel="002214A7">
                <w:rPr>
                  <w:b/>
                  <w:bCs/>
                  <w:sz w:val="16"/>
                  <w:szCs w:val="16"/>
                </w:rPr>
                <w:delText>CAREGIVER EXPERIENCE OUTCOMES</w:delText>
              </w:r>
              <w:r w:rsidR="00961C78" w:rsidDel="002214A7">
                <w:rPr>
                  <w:b/>
                  <w:bCs/>
                  <w:sz w:val="16"/>
                  <w:szCs w:val="16"/>
                </w:rPr>
                <w:delText xml:space="preserve"> (n=2)</w:delText>
              </w:r>
            </w:del>
          </w:p>
        </w:tc>
      </w:tr>
      <w:tr w:rsidR="00A1371C" w:rsidRPr="00974629" w:rsidDel="002214A7" w14:paraId="496EC6F7" w14:textId="7C454343" w:rsidTr="007C29D4">
        <w:trPr>
          <w:trHeight w:val="105"/>
          <w:del w:id="3962" w:author="S3G_Reference_Citation_Sequence" w:date="2023-04-24T14:15:00Z"/>
        </w:trPr>
        <w:tc>
          <w:tcPr>
            <w:tcW w:w="5000" w:type="pct"/>
            <w:gridSpan w:val="5"/>
            <w:shd w:val="clear" w:color="auto" w:fill="E7E6E6" w:themeFill="background2"/>
          </w:tcPr>
          <w:p w14:paraId="3BC9D7F6" w14:textId="52F42BE8" w:rsidR="00A1371C" w:rsidRPr="00974629" w:rsidDel="002214A7" w:rsidRDefault="00A1371C" w:rsidP="00A62273">
            <w:pPr>
              <w:rPr>
                <w:del w:id="3963" w:author="S3G_Reference_Citation_Sequence" w:date="2023-04-24T14:15:00Z"/>
                <w:b/>
                <w:bCs/>
                <w:sz w:val="16"/>
                <w:szCs w:val="16"/>
              </w:rPr>
            </w:pPr>
            <w:del w:id="3964" w:author="S3G_Reference_Citation_Sequence" w:date="2023-04-24T14:15:00Z">
              <w:r w:rsidRPr="00974629" w:rsidDel="002214A7">
                <w:rPr>
                  <w:b/>
                  <w:sz w:val="16"/>
                  <w:szCs w:val="16"/>
                </w:rPr>
                <w:delText>Health professional</w:delText>
              </w:r>
              <w:r w:rsidR="001F7354" w:rsidDel="002214A7">
                <w:rPr>
                  <w:b/>
                  <w:sz w:val="16"/>
                  <w:szCs w:val="16"/>
                </w:rPr>
                <w:delText>-led</w:delText>
              </w:r>
              <w:r w:rsidRPr="00974629" w:rsidDel="002214A7">
                <w:rPr>
                  <w:b/>
                  <w:sz w:val="16"/>
                  <w:szCs w:val="16"/>
                </w:rPr>
                <w:delText xml:space="preserve"> </w:delText>
              </w:r>
              <w:r w:rsidR="00BE1F65" w:rsidDel="002214A7">
                <w:rPr>
                  <w:b/>
                  <w:sz w:val="16"/>
                  <w:szCs w:val="16"/>
                </w:rPr>
                <w:delText xml:space="preserve">system </w:delText>
              </w:r>
              <w:r w:rsidRPr="00974629" w:rsidDel="002214A7">
                <w:rPr>
                  <w:b/>
                  <w:sz w:val="16"/>
                  <w:szCs w:val="16"/>
                </w:rPr>
                <w:delText>navigation model</w:delText>
              </w:r>
            </w:del>
          </w:p>
        </w:tc>
      </w:tr>
      <w:tr w:rsidR="00927B9C" w:rsidRPr="00974629" w:rsidDel="002214A7" w14:paraId="2F36744A" w14:textId="67299A40" w:rsidTr="00927B9C">
        <w:trPr>
          <w:trHeight w:val="116"/>
          <w:del w:id="3965" w:author="S3G_Reference_Citation_Sequence" w:date="2023-04-24T14:15:00Z"/>
        </w:trPr>
        <w:tc>
          <w:tcPr>
            <w:tcW w:w="484" w:type="pct"/>
            <w:vMerge w:val="restart"/>
          </w:tcPr>
          <w:p w14:paraId="39D3E053" w14:textId="0E005840" w:rsidR="00A1371C" w:rsidRPr="00974629" w:rsidDel="002214A7" w:rsidRDefault="00A1371C" w:rsidP="00A62273">
            <w:pPr>
              <w:rPr>
                <w:del w:id="3966" w:author="S3G_Reference_Citation_Sequence" w:date="2023-04-24T14:15:00Z"/>
                <w:b/>
                <w:bCs/>
                <w:sz w:val="16"/>
                <w:szCs w:val="16"/>
              </w:rPr>
            </w:pPr>
            <w:del w:id="3967" w:author="S3G_Reference_Citation_Sequence" w:date="2023-04-24T14:15:00Z">
              <w:r w:rsidRPr="00974629" w:rsidDel="002214A7">
                <w:rPr>
                  <w:b/>
                  <w:bCs/>
                  <w:sz w:val="16"/>
                  <w:szCs w:val="16"/>
                </w:rPr>
                <w:delText>Boult 2013</w:delText>
              </w:r>
            </w:del>
          </w:p>
        </w:tc>
        <w:tc>
          <w:tcPr>
            <w:tcW w:w="1066" w:type="pct"/>
            <w:vMerge w:val="restart"/>
          </w:tcPr>
          <w:p w14:paraId="67B6C48E" w14:textId="6A0805BD" w:rsidR="009263A3" w:rsidRPr="00246BE4" w:rsidDel="002214A7" w:rsidRDefault="009263A3" w:rsidP="009263A3">
            <w:pPr>
              <w:rPr>
                <w:del w:id="3968" w:author="S3G_Reference_Citation_Sequence" w:date="2023-04-24T14:15:00Z"/>
                <w:rFonts w:eastAsia="Times New Roman" w:cstheme="minorHAnsi"/>
                <w:color w:val="000000" w:themeColor="text1"/>
                <w:sz w:val="16"/>
                <w:szCs w:val="16"/>
              </w:rPr>
            </w:pPr>
            <w:del w:id="3969"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Nurse-led </w:delText>
              </w:r>
              <w:r w:rsidRPr="00196191" w:rsidDel="002214A7">
                <w:rPr>
                  <w:sz w:val="16"/>
                  <w:szCs w:val="16"/>
                </w:rPr>
                <w:delText>Guided Care intervention includ</w:delText>
              </w:r>
              <w:r w:rsidDel="002214A7">
                <w:rPr>
                  <w:sz w:val="16"/>
                  <w:szCs w:val="16"/>
                </w:rPr>
                <w:delText xml:space="preserve">ing </w:delText>
              </w:r>
              <w:r w:rsidRPr="00196191" w:rsidDel="002214A7">
                <w:rPr>
                  <w:sz w:val="16"/>
                  <w:szCs w:val="16"/>
                </w:rPr>
                <w:delText xml:space="preserve">assessment of patient needs, </w:delText>
              </w:r>
              <w:r w:rsidDel="002214A7">
                <w:rPr>
                  <w:sz w:val="16"/>
                  <w:szCs w:val="16"/>
                </w:rPr>
                <w:delText xml:space="preserve">care-planning and coordination, transitional care, </w:delText>
              </w:r>
              <w:r w:rsidRPr="00196191" w:rsidDel="002214A7">
                <w:rPr>
                  <w:sz w:val="16"/>
                  <w:szCs w:val="16"/>
                </w:rPr>
                <w:delText xml:space="preserve">monitoring, self-management, </w:delText>
              </w:r>
              <w:r w:rsidDel="002214A7">
                <w:rPr>
                  <w:sz w:val="16"/>
                  <w:szCs w:val="16"/>
                </w:rPr>
                <w:delText xml:space="preserve">caregiver support </w:delText>
              </w:r>
              <w:r w:rsidRPr="00196191" w:rsidDel="002214A7">
                <w:rPr>
                  <w:sz w:val="16"/>
                  <w:szCs w:val="16"/>
                </w:rPr>
                <w:delText>and access to community-based services.</w:delText>
              </w:r>
            </w:del>
          </w:p>
          <w:p w14:paraId="2888C039" w14:textId="584592C7" w:rsidR="00A1371C" w:rsidRPr="00974629" w:rsidDel="002214A7" w:rsidRDefault="00A1371C" w:rsidP="00A62273">
            <w:pPr>
              <w:rPr>
                <w:del w:id="3970" w:author="S3G_Reference_Citation_Sequence" w:date="2023-04-24T14:15:00Z"/>
                <w:sz w:val="16"/>
                <w:szCs w:val="16"/>
              </w:rPr>
            </w:pPr>
            <w:del w:id="3971" w:author="S3G_Reference_Citation_Sequence" w:date="2023-04-24T14:15:00Z">
              <w:r w:rsidRPr="00974629" w:rsidDel="002214A7">
                <w:rPr>
                  <w:sz w:val="16"/>
                  <w:szCs w:val="16"/>
                </w:rPr>
                <w:delText xml:space="preserve">C: </w:delText>
              </w:r>
              <w:r w:rsidR="00AA6118" w:rsidDel="002214A7">
                <w:rPr>
                  <w:sz w:val="16"/>
                  <w:szCs w:val="16"/>
                </w:rPr>
                <w:delText>UC</w:delText>
              </w:r>
            </w:del>
          </w:p>
        </w:tc>
        <w:tc>
          <w:tcPr>
            <w:tcW w:w="2224" w:type="pct"/>
          </w:tcPr>
          <w:p w14:paraId="21430D9F" w14:textId="6CF0A088" w:rsidR="00A1371C" w:rsidRPr="00974629" w:rsidDel="002214A7" w:rsidRDefault="00A1371C" w:rsidP="00A62273">
            <w:pPr>
              <w:rPr>
                <w:del w:id="3972" w:author="S3G_Reference_Citation_Sequence" w:date="2023-04-24T14:15:00Z"/>
                <w:sz w:val="16"/>
                <w:szCs w:val="16"/>
              </w:rPr>
            </w:pPr>
            <w:del w:id="3973" w:author="S3G_Reference_Citation_Sequence" w:date="2023-04-24T14:15:00Z">
              <w:r w:rsidRPr="00974629" w:rsidDel="002214A7">
                <w:rPr>
                  <w:sz w:val="16"/>
                  <w:szCs w:val="16"/>
                </w:rPr>
                <w:delText>Caregiver perception of recipients’ quality of care (PACIC)</w:delText>
              </w:r>
            </w:del>
          </w:p>
        </w:tc>
        <w:tc>
          <w:tcPr>
            <w:tcW w:w="938" w:type="pct"/>
          </w:tcPr>
          <w:p w14:paraId="246E481B" w14:textId="669611DA" w:rsidR="00A1371C" w:rsidRPr="00974629" w:rsidDel="002214A7" w:rsidRDefault="00A1371C" w:rsidP="00A62273">
            <w:pPr>
              <w:rPr>
                <w:del w:id="3974" w:author="S3G_Reference_Citation_Sequence" w:date="2023-04-24T14:15:00Z"/>
                <w:b/>
                <w:bCs/>
                <w:sz w:val="16"/>
                <w:szCs w:val="16"/>
              </w:rPr>
            </w:pPr>
            <w:del w:id="3975" w:author="S3G_Reference_Citation_Sequence" w:date="2023-04-24T14:15:00Z">
              <w:r w:rsidRPr="00974629" w:rsidDel="002214A7">
                <w:rPr>
                  <w:b/>
                  <w:bCs/>
                  <w:sz w:val="16"/>
                  <w:szCs w:val="16"/>
                </w:rPr>
                <w:delText>Hedges’ d</w:delText>
              </w:r>
              <w:r w:rsidR="00CC2C68" w:rsidDel="002214A7">
                <w:rPr>
                  <w:b/>
                  <w:bCs/>
                  <w:sz w:val="16"/>
                  <w:szCs w:val="16"/>
                </w:rPr>
                <w:delText>:</w:delText>
              </w:r>
              <w:r w:rsidRPr="00974629" w:rsidDel="002214A7">
                <w:rPr>
                  <w:b/>
                  <w:bCs/>
                  <w:sz w:val="16"/>
                  <w:szCs w:val="16"/>
                </w:rPr>
                <w:delText xml:space="preserve"> 0.47, 95% CI 0.15, 0.78</w:delText>
              </w:r>
            </w:del>
          </w:p>
        </w:tc>
        <w:tc>
          <w:tcPr>
            <w:tcW w:w="288" w:type="pct"/>
            <w:vMerge w:val="restart"/>
            <w:shd w:val="clear" w:color="auto" w:fill="auto"/>
          </w:tcPr>
          <w:p w14:paraId="35D10841" w14:textId="46813DB8" w:rsidR="00A1371C" w:rsidRPr="00974629" w:rsidDel="002214A7" w:rsidRDefault="00A1371C" w:rsidP="00A62273">
            <w:pPr>
              <w:rPr>
                <w:del w:id="3976" w:author="S3G_Reference_Citation_Sequence" w:date="2023-04-24T14:15:00Z"/>
                <w:sz w:val="16"/>
                <w:szCs w:val="16"/>
              </w:rPr>
            </w:pPr>
            <w:del w:id="3977" w:author="S3G_Reference_Citation_Sequence" w:date="2023-04-24T14:15:00Z">
              <w:r w:rsidRPr="00974629" w:rsidDel="002214A7">
                <w:rPr>
                  <w:bCs/>
                  <w:sz w:val="16"/>
                  <w:szCs w:val="16"/>
                  <w:lang w:val="en"/>
                </w:rPr>
                <w:delText>7/13</w:delText>
              </w:r>
            </w:del>
          </w:p>
        </w:tc>
      </w:tr>
      <w:tr w:rsidR="00927B9C" w:rsidRPr="00974629" w:rsidDel="002214A7" w14:paraId="13E3E390" w14:textId="75EB020F" w:rsidTr="00927B9C">
        <w:trPr>
          <w:trHeight w:val="116"/>
          <w:del w:id="3978" w:author="S3G_Reference_Citation_Sequence" w:date="2023-04-24T14:15:00Z"/>
        </w:trPr>
        <w:tc>
          <w:tcPr>
            <w:tcW w:w="484" w:type="pct"/>
            <w:vMerge/>
          </w:tcPr>
          <w:p w14:paraId="57180A15" w14:textId="420F845B" w:rsidR="00A1371C" w:rsidRPr="00974629" w:rsidDel="002214A7" w:rsidRDefault="00A1371C" w:rsidP="00A62273">
            <w:pPr>
              <w:rPr>
                <w:del w:id="3979" w:author="S3G_Reference_Citation_Sequence" w:date="2023-04-24T14:15:00Z"/>
                <w:b/>
                <w:bCs/>
                <w:sz w:val="16"/>
                <w:szCs w:val="16"/>
              </w:rPr>
            </w:pPr>
          </w:p>
        </w:tc>
        <w:tc>
          <w:tcPr>
            <w:tcW w:w="1066" w:type="pct"/>
            <w:vMerge/>
          </w:tcPr>
          <w:p w14:paraId="5047A13E" w14:textId="6855819B" w:rsidR="00A1371C" w:rsidRPr="00974629" w:rsidDel="002214A7" w:rsidRDefault="00A1371C" w:rsidP="00A62273">
            <w:pPr>
              <w:rPr>
                <w:del w:id="3980" w:author="S3G_Reference_Citation_Sequence" w:date="2023-04-24T14:15:00Z"/>
                <w:sz w:val="16"/>
                <w:szCs w:val="16"/>
              </w:rPr>
            </w:pPr>
          </w:p>
        </w:tc>
        <w:tc>
          <w:tcPr>
            <w:tcW w:w="2224" w:type="pct"/>
          </w:tcPr>
          <w:p w14:paraId="6701AAA7" w14:textId="1E343D14" w:rsidR="00A1371C" w:rsidRPr="00974629" w:rsidDel="002214A7" w:rsidRDefault="00A1371C" w:rsidP="00A62273">
            <w:pPr>
              <w:rPr>
                <w:del w:id="3981" w:author="S3G_Reference_Citation_Sequence" w:date="2023-04-24T14:15:00Z"/>
                <w:sz w:val="16"/>
                <w:szCs w:val="16"/>
              </w:rPr>
            </w:pPr>
            <w:del w:id="3982" w:author="S3G_Reference_Citation_Sequence" w:date="2023-04-24T14:15:00Z">
              <w:r w:rsidRPr="00974629" w:rsidDel="002214A7">
                <w:rPr>
                  <w:sz w:val="16"/>
                  <w:szCs w:val="16"/>
                </w:rPr>
                <w:delText>Caregiver perception of recipients’ quality of care – goal setting (PACIC)</w:delText>
              </w:r>
            </w:del>
          </w:p>
        </w:tc>
        <w:tc>
          <w:tcPr>
            <w:tcW w:w="938" w:type="pct"/>
          </w:tcPr>
          <w:p w14:paraId="45FCAE6C" w14:textId="6E775126" w:rsidR="00A1371C" w:rsidRPr="00974629" w:rsidDel="002214A7" w:rsidRDefault="00A1371C" w:rsidP="00A62273">
            <w:pPr>
              <w:rPr>
                <w:del w:id="3983" w:author="S3G_Reference_Citation_Sequence" w:date="2023-04-24T14:15:00Z"/>
                <w:b/>
                <w:bCs/>
                <w:sz w:val="16"/>
                <w:szCs w:val="16"/>
              </w:rPr>
            </w:pPr>
            <w:del w:id="3984" w:author="S3G_Reference_Citation_Sequence" w:date="2023-04-24T14:15:00Z">
              <w:r w:rsidRPr="00974629" w:rsidDel="002214A7">
                <w:rPr>
                  <w:b/>
                  <w:bCs/>
                  <w:sz w:val="16"/>
                  <w:szCs w:val="16"/>
                </w:rPr>
                <w:delText>Hedges’ d</w:delText>
              </w:r>
              <w:r w:rsidR="00CC2C68" w:rsidDel="002214A7">
                <w:rPr>
                  <w:b/>
                  <w:bCs/>
                  <w:sz w:val="16"/>
                  <w:szCs w:val="16"/>
                </w:rPr>
                <w:delText>:</w:delText>
              </w:r>
              <w:r w:rsidRPr="00974629" w:rsidDel="002214A7">
                <w:rPr>
                  <w:b/>
                  <w:bCs/>
                  <w:sz w:val="16"/>
                  <w:szCs w:val="16"/>
                </w:rPr>
                <w:delText xml:space="preserve"> 0.47, 95% CI 0.15, 0.79</w:delText>
              </w:r>
            </w:del>
          </w:p>
        </w:tc>
        <w:tc>
          <w:tcPr>
            <w:tcW w:w="288" w:type="pct"/>
            <w:vMerge/>
            <w:shd w:val="clear" w:color="auto" w:fill="auto"/>
          </w:tcPr>
          <w:p w14:paraId="09BC3257" w14:textId="72710C1F" w:rsidR="00A1371C" w:rsidRPr="00974629" w:rsidDel="002214A7" w:rsidRDefault="00A1371C" w:rsidP="00A62273">
            <w:pPr>
              <w:rPr>
                <w:del w:id="3985" w:author="S3G_Reference_Citation_Sequence" w:date="2023-04-24T14:15:00Z"/>
                <w:bCs/>
                <w:sz w:val="16"/>
                <w:szCs w:val="16"/>
                <w:lang w:val="en"/>
              </w:rPr>
            </w:pPr>
          </w:p>
        </w:tc>
      </w:tr>
      <w:tr w:rsidR="00927B9C" w:rsidRPr="00974629" w:rsidDel="002214A7" w14:paraId="79EF6209" w14:textId="31E933D7" w:rsidTr="00927B9C">
        <w:trPr>
          <w:trHeight w:val="116"/>
          <w:del w:id="3986" w:author="S3G_Reference_Citation_Sequence" w:date="2023-04-24T14:15:00Z"/>
        </w:trPr>
        <w:tc>
          <w:tcPr>
            <w:tcW w:w="484" w:type="pct"/>
            <w:vMerge/>
          </w:tcPr>
          <w:p w14:paraId="289DC861" w14:textId="53BB02F1" w:rsidR="00A1371C" w:rsidRPr="00974629" w:rsidDel="002214A7" w:rsidRDefault="00A1371C" w:rsidP="00A62273">
            <w:pPr>
              <w:rPr>
                <w:del w:id="3987" w:author="S3G_Reference_Citation_Sequence" w:date="2023-04-24T14:15:00Z"/>
                <w:b/>
                <w:bCs/>
                <w:sz w:val="16"/>
                <w:szCs w:val="16"/>
              </w:rPr>
            </w:pPr>
          </w:p>
        </w:tc>
        <w:tc>
          <w:tcPr>
            <w:tcW w:w="1066" w:type="pct"/>
            <w:vMerge/>
          </w:tcPr>
          <w:p w14:paraId="481D0C80" w14:textId="486CBD61" w:rsidR="00A1371C" w:rsidRPr="00974629" w:rsidDel="002214A7" w:rsidRDefault="00A1371C" w:rsidP="00A62273">
            <w:pPr>
              <w:rPr>
                <w:del w:id="3988" w:author="S3G_Reference_Citation_Sequence" w:date="2023-04-24T14:15:00Z"/>
                <w:sz w:val="16"/>
                <w:szCs w:val="16"/>
              </w:rPr>
            </w:pPr>
          </w:p>
        </w:tc>
        <w:tc>
          <w:tcPr>
            <w:tcW w:w="2224" w:type="pct"/>
          </w:tcPr>
          <w:p w14:paraId="1D756D7C" w14:textId="2BC0D6E6" w:rsidR="00A1371C" w:rsidRPr="00974629" w:rsidDel="002214A7" w:rsidRDefault="00A1371C" w:rsidP="00A62273">
            <w:pPr>
              <w:rPr>
                <w:del w:id="3989" w:author="S3G_Reference_Citation_Sequence" w:date="2023-04-24T14:15:00Z"/>
                <w:sz w:val="16"/>
                <w:szCs w:val="16"/>
              </w:rPr>
            </w:pPr>
            <w:del w:id="3990" w:author="S3G_Reference_Citation_Sequence" w:date="2023-04-24T14:15:00Z">
              <w:r w:rsidRPr="00974629" w:rsidDel="002214A7">
                <w:rPr>
                  <w:sz w:val="16"/>
                  <w:szCs w:val="16"/>
                </w:rPr>
                <w:delText>Caregiver perception of recipients’ quality of care – coordination (PACIC)</w:delText>
              </w:r>
            </w:del>
          </w:p>
        </w:tc>
        <w:tc>
          <w:tcPr>
            <w:tcW w:w="938" w:type="pct"/>
          </w:tcPr>
          <w:p w14:paraId="3CF5DF80" w14:textId="547DB3B9" w:rsidR="00A1371C" w:rsidRPr="00974629" w:rsidDel="002214A7" w:rsidRDefault="00A1371C" w:rsidP="00A62273">
            <w:pPr>
              <w:rPr>
                <w:del w:id="3991" w:author="S3G_Reference_Citation_Sequence" w:date="2023-04-24T14:15:00Z"/>
                <w:b/>
                <w:bCs/>
                <w:sz w:val="16"/>
                <w:szCs w:val="16"/>
              </w:rPr>
            </w:pPr>
            <w:del w:id="3992" w:author="S3G_Reference_Citation_Sequence" w:date="2023-04-24T14:15:00Z">
              <w:r w:rsidRPr="00974629" w:rsidDel="002214A7">
                <w:rPr>
                  <w:b/>
                  <w:bCs/>
                  <w:sz w:val="16"/>
                  <w:szCs w:val="16"/>
                </w:rPr>
                <w:delText>Hedges’ d</w:delText>
              </w:r>
              <w:r w:rsidR="00CC2C68" w:rsidDel="002214A7">
                <w:rPr>
                  <w:b/>
                  <w:bCs/>
                  <w:sz w:val="16"/>
                  <w:szCs w:val="16"/>
                </w:rPr>
                <w:delText>:</w:delText>
              </w:r>
              <w:r w:rsidRPr="00974629" w:rsidDel="002214A7">
                <w:rPr>
                  <w:b/>
                  <w:bCs/>
                  <w:sz w:val="16"/>
                  <w:szCs w:val="16"/>
                </w:rPr>
                <w:delText xml:space="preserve"> 0.43, 95% CI 0.12, 0.75</w:delText>
              </w:r>
            </w:del>
          </w:p>
        </w:tc>
        <w:tc>
          <w:tcPr>
            <w:tcW w:w="288" w:type="pct"/>
            <w:vMerge/>
            <w:shd w:val="clear" w:color="auto" w:fill="auto"/>
          </w:tcPr>
          <w:p w14:paraId="3F8C06D8" w14:textId="7564AA61" w:rsidR="00A1371C" w:rsidRPr="00974629" w:rsidDel="002214A7" w:rsidRDefault="00A1371C" w:rsidP="00A62273">
            <w:pPr>
              <w:rPr>
                <w:del w:id="3993" w:author="S3G_Reference_Citation_Sequence" w:date="2023-04-24T14:15:00Z"/>
                <w:bCs/>
                <w:sz w:val="16"/>
                <w:szCs w:val="16"/>
                <w:lang w:val="en"/>
              </w:rPr>
            </w:pPr>
          </w:p>
        </w:tc>
      </w:tr>
      <w:tr w:rsidR="00927B9C" w:rsidRPr="00974629" w:rsidDel="002214A7" w14:paraId="54AD94BA" w14:textId="1DD8FA41" w:rsidTr="00927B9C">
        <w:trPr>
          <w:trHeight w:val="116"/>
          <w:del w:id="3994" w:author="S3G_Reference_Citation_Sequence" w:date="2023-04-24T14:15:00Z"/>
        </w:trPr>
        <w:tc>
          <w:tcPr>
            <w:tcW w:w="484" w:type="pct"/>
            <w:vMerge/>
          </w:tcPr>
          <w:p w14:paraId="6F90DDBD" w14:textId="5A768875" w:rsidR="00A1371C" w:rsidRPr="00974629" w:rsidDel="002214A7" w:rsidRDefault="00A1371C" w:rsidP="00A62273">
            <w:pPr>
              <w:rPr>
                <w:del w:id="3995" w:author="S3G_Reference_Citation_Sequence" w:date="2023-04-24T14:15:00Z"/>
                <w:b/>
                <w:bCs/>
                <w:sz w:val="16"/>
                <w:szCs w:val="16"/>
              </w:rPr>
            </w:pPr>
          </w:p>
        </w:tc>
        <w:tc>
          <w:tcPr>
            <w:tcW w:w="1066" w:type="pct"/>
            <w:vMerge/>
          </w:tcPr>
          <w:p w14:paraId="2397A036" w14:textId="105DEA0A" w:rsidR="00A1371C" w:rsidRPr="00974629" w:rsidDel="002214A7" w:rsidRDefault="00A1371C" w:rsidP="00A62273">
            <w:pPr>
              <w:rPr>
                <w:del w:id="3996" w:author="S3G_Reference_Citation_Sequence" w:date="2023-04-24T14:15:00Z"/>
                <w:sz w:val="16"/>
                <w:szCs w:val="16"/>
              </w:rPr>
            </w:pPr>
          </w:p>
        </w:tc>
        <w:tc>
          <w:tcPr>
            <w:tcW w:w="2224" w:type="pct"/>
          </w:tcPr>
          <w:p w14:paraId="0AE9F789" w14:textId="53DC5BB8" w:rsidR="00A1371C" w:rsidRPr="00974629" w:rsidDel="002214A7" w:rsidRDefault="00A1371C" w:rsidP="00A62273">
            <w:pPr>
              <w:rPr>
                <w:del w:id="3997" w:author="S3G_Reference_Citation_Sequence" w:date="2023-04-24T14:15:00Z"/>
                <w:sz w:val="16"/>
                <w:szCs w:val="16"/>
              </w:rPr>
            </w:pPr>
            <w:del w:id="3998" w:author="S3G_Reference_Citation_Sequence" w:date="2023-04-24T14:15:00Z">
              <w:r w:rsidRPr="00974629" w:rsidDel="002214A7">
                <w:rPr>
                  <w:sz w:val="16"/>
                  <w:szCs w:val="16"/>
                </w:rPr>
                <w:delText>Caregiver perception of recipients’ quality of care – decision support (PACIC)</w:delText>
              </w:r>
            </w:del>
          </w:p>
        </w:tc>
        <w:tc>
          <w:tcPr>
            <w:tcW w:w="938" w:type="pct"/>
          </w:tcPr>
          <w:p w14:paraId="4CC9F3EC" w14:textId="1864CC2D" w:rsidR="00A1371C" w:rsidRPr="00974629" w:rsidDel="002214A7" w:rsidRDefault="00A1371C" w:rsidP="00A62273">
            <w:pPr>
              <w:rPr>
                <w:del w:id="3999" w:author="S3G_Reference_Citation_Sequence" w:date="2023-04-24T14:15:00Z"/>
                <w:b/>
                <w:bCs/>
                <w:sz w:val="16"/>
                <w:szCs w:val="16"/>
              </w:rPr>
            </w:pPr>
            <w:del w:id="4000" w:author="S3G_Reference_Citation_Sequence" w:date="2023-04-24T14:15:00Z">
              <w:r w:rsidRPr="00974629" w:rsidDel="002214A7">
                <w:rPr>
                  <w:b/>
                  <w:bCs/>
                  <w:sz w:val="16"/>
                  <w:szCs w:val="16"/>
                </w:rPr>
                <w:delText>Hedges’ d</w:delText>
              </w:r>
              <w:r w:rsidR="00CC2C68" w:rsidDel="002214A7">
                <w:rPr>
                  <w:b/>
                  <w:bCs/>
                  <w:sz w:val="16"/>
                  <w:szCs w:val="16"/>
                </w:rPr>
                <w:delText>:</w:delText>
              </w:r>
              <w:r w:rsidRPr="00974629" w:rsidDel="002214A7">
                <w:rPr>
                  <w:b/>
                  <w:bCs/>
                  <w:sz w:val="16"/>
                  <w:szCs w:val="16"/>
                </w:rPr>
                <w:delText xml:space="preserve"> 0.41, 95% CI 0.09, 0.74</w:delText>
              </w:r>
            </w:del>
          </w:p>
        </w:tc>
        <w:tc>
          <w:tcPr>
            <w:tcW w:w="288" w:type="pct"/>
            <w:vMerge/>
            <w:shd w:val="clear" w:color="auto" w:fill="auto"/>
          </w:tcPr>
          <w:p w14:paraId="7A9F8490" w14:textId="6DF9A918" w:rsidR="00A1371C" w:rsidRPr="00974629" w:rsidDel="002214A7" w:rsidRDefault="00A1371C" w:rsidP="00A62273">
            <w:pPr>
              <w:rPr>
                <w:del w:id="4001" w:author="S3G_Reference_Citation_Sequence" w:date="2023-04-24T14:15:00Z"/>
                <w:bCs/>
                <w:sz w:val="16"/>
                <w:szCs w:val="16"/>
                <w:lang w:val="en"/>
              </w:rPr>
            </w:pPr>
          </w:p>
        </w:tc>
      </w:tr>
      <w:tr w:rsidR="00927B9C" w:rsidRPr="00974629" w:rsidDel="002214A7" w14:paraId="7B477C1F" w14:textId="4DC2C470" w:rsidTr="00927B9C">
        <w:trPr>
          <w:trHeight w:val="116"/>
          <w:del w:id="4002" w:author="S3G_Reference_Citation_Sequence" w:date="2023-04-24T14:15:00Z"/>
        </w:trPr>
        <w:tc>
          <w:tcPr>
            <w:tcW w:w="484" w:type="pct"/>
            <w:vMerge/>
          </w:tcPr>
          <w:p w14:paraId="222F8CB2" w14:textId="28053EE5" w:rsidR="00A1371C" w:rsidRPr="00974629" w:rsidDel="002214A7" w:rsidRDefault="00A1371C" w:rsidP="00A62273">
            <w:pPr>
              <w:rPr>
                <w:del w:id="4003" w:author="S3G_Reference_Citation_Sequence" w:date="2023-04-24T14:15:00Z"/>
                <w:b/>
                <w:bCs/>
                <w:sz w:val="16"/>
                <w:szCs w:val="16"/>
              </w:rPr>
            </w:pPr>
          </w:p>
        </w:tc>
        <w:tc>
          <w:tcPr>
            <w:tcW w:w="1066" w:type="pct"/>
            <w:vMerge/>
          </w:tcPr>
          <w:p w14:paraId="15355C70" w14:textId="6C4AA244" w:rsidR="00A1371C" w:rsidRPr="00974629" w:rsidDel="002214A7" w:rsidRDefault="00A1371C" w:rsidP="00A62273">
            <w:pPr>
              <w:rPr>
                <w:del w:id="4004" w:author="S3G_Reference_Citation_Sequence" w:date="2023-04-24T14:15:00Z"/>
                <w:sz w:val="16"/>
                <w:szCs w:val="16"/>
              </w:rPr>
            </w:pPr>
          </w:p>
        </w:tc>
        <w:tc>
          <w:tcPr>
            <w:tcW w:w="2224" w:type="pct"/>
          </w:tcPr>
          <w:p w14:paraId="3B27EB03" w14:textId="61F4F7C5" w:rsidR="00A1371C" w:rsidRPr="00974629" w:rsidDel="002214A7" w:rsidRDefault="00A1371C" w:rsidP="00A62273">
            <w:pPr>
              <w:rPr>
                <w:del w:id="4005" w:author="S3G_Reference_Citation_Sequence" w:date="2023-04-24T14:15:00Z"/>
                <w:sz w:val="16"/>
                <w:szCs w:val="16"/>
              </w:rPr>
            </w:pPr>
            <w:del w:id="4006" w:author="S3G_Reference_Citation_Sequence" w:date="2023-04-24T14:15:00Z">
              <w:r w:rsidRPr="00974629" w:rsidDel="002214A7">
                <w:rPr>
                  <w:sz w:val="16"/>
                  <w:szCs w:val="16"/>
                </w:rPr>
                <w:delText>Caregiver perception of recipients’ quality of care – problem solving (PACIC)</w:delText>
              </w:r>
            </w:del>
          </w:p>
        </w:tc>
        <w:tc>
          <w:tcPr>
            <w:tcW w:w="938" w:type="pct"/>
          </w:tcPr>
          <w:p w14:paraId="056FA005" w14:textId="17C5CAF8" w:rsidR="00A1371C" w:rsidRPr="00974629" w:rsidDel="002214A7" w:rsidRDefault="00A1371C" w:rsidP="00A62273">
            <w:pPr>
              <w:rPr>
                <w:del w:id="4007" w:author="S3G_Reference_Citation_Sequence" w:date="2023-04-24T14:15:00Z"/>
                <w:sz w:val="16"/>
                <w:szCs w:val="16"/>
              </w:rPr>
            </w:pPr>
            <w:del w:id="4008" w:author="S3G_Reference_Citation_Sequence" w:date="2023-04-24T14:15:00Z">
              <w:r w:rsidRPr="00974629" w:rsidDel="002214A7">
                <w:rPr>
                  <w:sz w:val="16"/>
                  <w:szCs w:val="16"/>
                </w:rPr>
                <w:delText>Hedges’ d</w:delText>
              </w:r>
              <w:r w:rsidR="00CC2C68" w:rsidDel="002214A7">
                <w:rPr>
                  <w:sz w:val="16"/>
                  <w:szCs w:val="16"/>
                </w:rPr>
                <w:delText>:</w:delText>
              </w:r>
              <w:r w:rsidRPr="00974629" w:rsidDel="002214A7">
                <w:rPr>
                  <w:sz w:val="16"/>
                  <w:szCs w:val="16"/>
                </w:rPr>
                <w:delText xml:space="preserve"> 0.17, 95% CI -0.14, 0.49</w:delText>
              </w:r>
            </w:del>
          </w:p>
        </w:tc>
        <w:tc>
          <w:tcPr>
            <w:tcW w:w="288" w:type="pct"/>
            <w:vMerge/>
            <w:shd w:val="clear" w:color="auto" w:fill="auto"/>
          </w:tcPr>
          <w:p w14:paraId="265A8FB3" w14:textId="1A085C1F" w:rsidR="00A1371C" w:rsidRPr="00974629" w:rsidDel="002214A7" w:rsidRDefault="00A1371C" w:rsidP="00A62273">
            <w:pPr>
              <w:rPr>
                <w:del w:id="4009" w:author="S3G_Reference_Citation_Sequence" w:date="2023-04-24T14:15:00Z"/>
                <w:bCs/>
                <w:sz w:val="16"/>
                <w:szCs w:val="16"/>
                <w:lang w:val="en"/>
              </w:rPr>
            </w:pPr>
          </w:p>
        </w:tc>
      </w:tr>
      <w:tr w:rsidR="00927B9C" w:rsidRPr="00974629" w:rsidDel="002214A7" w14:paraId="2E3CC0C6" w14:textId="3339A34B" w:rsidTr="00927B9C">
        <w:trPr>
          <w:trHeight w:val="116"/>
          <w:del w:id="4010" w:author="S3G_Reference_Citation_Sequence" w:date="2023-04-24T14:15:00Z"/>
        </w:trPr>
        <w:tc>
          <w:tcPr>
            <w:tcW w:w="484" w:type="pct"/>
            <w:vMerge/>
          </w:tcPr>
          <w:p w14:paraId="0071B703" w14:textId="43F6D8D9" w:rsidR="00A1371C" w:rsidRPr="00974629" w:rsidDel="002214A7" w:rsidRDefault="00A1371C" w:rsidP="00A62273">
            <w:pPr>
              <w:rPr>
                <w:del w:id="4011" w:author="S3G_Reference_Citation_Sequence" w:date="2023-04-24T14:15:00Z"/>
                <w:b/>
                <w:bCs/>
                <w:sz w:val="16"/>
                <w:szCs w:val="16"/>
              </w:rPr>
            </w:pPr>
          </w:p>
        </w:tc>
        <w:tc>
          <w:tcPr>
            <w:tcW w:w="1066" w:type="pct"/>
            <w:vMerge/>
          </w:tcPr>
          <w:p w14:paraId="2586AA69" w14:textId="6FE9E6B4" w:rsidR="00A1371C" w:rsidRPr="00974629" w:rsidDel="002214A7" w:rsidRDefault="00A1371C" w:rsidP="00A62273">
            <w:pPr>
              <w:rPr>
                <w:del w:id="4012" w:author="S3G_Reference_Citation_Sequence" w:date="2023-04-24T14:15:00Z"/>
                <w:sz w:val="16"/>
                <w:szCs w:val="16"/>
              </w:rPr>
            </w:pPr>
          </w:p>
        </w:tc>
        <w:tc>
          <w:tcPr>
            <w:tcW w:w="2224" w:type="pct"/>
          </w:tcPr>
          <w:p w14:paraId="3A443A17" w14:textId="7703D86C" w:rsidR="00A1371C" w:rsidRPr="00974629" w:rsidDel="002214A7" w:rsidRDefault="00A1371C" w:rsidP="00A62273">
            <w:pPr>
              <w:rPr>
                <w:del w:id="4013" w:author="S3G_Reference_Citation_Sequence" w:date="2023-04-24T14:15:00Z"/>
                <w:sz w:val="16"/>
                <w:szCs w:val="16"/>
              </w:rPr>
            </w:pPr>
            <w:del w:id="4014" w:author="S3G_Reference_Citation_Sequence" w:date="2023-04-24T14:15:00Z">
              <w:r w:rsidRPr="00974629" w:rsidDel="002214A7">
                <w:rPr>
                  <w:sz w:val="16"/>
                  <w:szCs w:val="16"/>
                </w:rPr>
                <w:delText>Caregiver perception of recipients’ quality of care – patient activation (PACIC)</w:delText>
              </w:r>
            </w:del>
          </w:p>
        </w:tc>
        <w:tc>
          <w:tcPr>
            <w:tcW w:w="938" w:type="pct"/>
          </w:tcPr>
          <w:p w14:paraId="66754F52" w14:textId="35A61636" w:rsidR="00A1371C" w:rsidRPr="00974629" w:rsidDel="002214A7" w:rsidRDefault="00A1371C" w:rsidP="00A62273">
            <w:pPr>
              <w:rPr>
                <w:del w:id="4015" w:author="S3G_Reference_Citation_Sequence" w:date="2023-04-24T14:15:00Z"/>
                <w:b/>
                <w:bCs/>
                <w:sz w:val="16"/>
                <w:szCs w:val="16"/>
              </w:rPr>
            </w:pPr>
            <w:del w:id="4016" w:author="S3G_Reference_Citation_Sequence" w:date="2023-04-24T14:15:00Z">
              <w:r w:rsidRPr="00974629" w:rsidDel="002214A7">
                <w:rPr>
                  <w:b/>
                  <w:bCs/>
                  <w:sz w:val="16"/>
                  <w:szCs w:val="16"/>
                </w:rPr>
                <w:delText>Hedges’ d</w:delText>
              </w:r>
              <w:r w:rsidR="00CC2C68" w:rsidDel="002214A7">
                <w:rPr>
                  <w:b/>
                  <w:bCs/>
                  <w:sz w:val="16"/>
                  <w:szCs w:val="16"/>
                </w:rPr>
                <w:delText>:</w:delText>
              </w:r>
              <w:r w:rsidRPr="00974629" w:rsidDel="002214A7">
                <w:rPr>
                  <w:b/>
                  <w:bCs/>
                  <w:sz w:val="16"/>
                  <w:szCs w:val="16"/>
                </w:rPr>
                <w:delText xml:space="preserve"> 0.47, 95% CI 0.14, 0.80</w:delText>
              </w:r>
            </w:del>
          </w:p>
        </w:tc>
        <w:tc>
          <w:tcPr>
            <w:tcW w:w="288" w:type="pct"/>
            <w:vMerge/>
            <w:shd w:val="clear" w:color="auto" w:fill="auto"/>
          </w:tcPr>
          <w:p w14:paraId="3D70DF8C" w14:textId="3FAEE2A5" w:rsidR="00A1371C" w:rsidRPr="00974629" w:rsidDel="002214A7" w:rsidRDefault="00A1371C" w:rsidP="00A62273">
            <w:pPr>
              <w:rPr>
                <w:del w:id="4017" w:author="S3G_Reference_Citation_Sequence" w:date="2023-04-24T14:15:00Z"/>
                <w:bCs/>
                <w:sz w:val="16"/>
                <w:szCs w:val="16"/>
                <w:lang w:val="en"/>
              </w:rPr>
            </w:pPr>
          </w:p>
        </w:tc>
      </w:tr>
      <w:tr w:rsidR="00927B9C" w:rsidRPr="00974629" w:rsidDel="002214A7" w14:paraId="3F9B4F2B" w14:textId="0AD1C213" w:rsidTr="00927B9C">
        <w:trPr>
          <w:trHeight w:val="262"/>
          <w:del w:id="4018" w:author="S3G_Reference_Citation_Sequence" w:date="2023-04-24T14:15:00Z"/>
        </w:trPr>
        <w:tc>
          <w:tcPr>
            <w:tcW w:w="484" w:type="pct"/>
          </w:tcPr>
          <w:p w14:paraId="6BBC2745" w14:textId="6520BE36" w:rsidR="00A1371C" w:rsidRPr="00974629" w:rsidDel="002214A7" w:rsidRDefault="00A1371C" w:rsidP="00A62273">
            <w:pPr>
              <w:rPr>
                <w:del w:id="4019" w:author="S3G_Reference_Citation_Sequence" w:date="2023-04-24T14:15:00Z"/>
                <w:b/>
                <w:bCs/>
                <w:sz w:val="16"/>
                <w:szCs w:val="16"/>
              </w:rPr>
            </w:pPr>
            <w:del w:id="4020" w:author="S3G_Reference_Citation_Sequence" w:date="2023-04-24T14:15:00Z">
              <w:r w:rsidRPr="00974629" w:rsidDel="002214A7">
                <w:rPr>
                  <w:b/>
                  <w:bCs/>
                  <w:sz w:val="16"/>
                  <w:szCs w:val="16"/>
                </w:rPr>
                <w:delText>Vanderboom 2014</w:delText>
              </w:r>
            </w:del>
          </w:p>
        </w:tc>
        <w:tc>
          <w:tcPr>
            <w:tcW w:w="1066" w:type="pct"/>
          </w:tcPr>
          <w:p w14:paraId="538D6D4F" w14:textId="1FAF0362" w:rsidR="00951DDB" w:rsidDel="002214A7" w:rsidRDefault="00951DDB" w:rsidP="00951DDB">
            <w:pPr>
              <w:rPr>
                <w:del w:id="4021" w:author="S3G_Reference_Citation_Sequence" w:date="2023-04-24T14:15:00Z"/>
                <w:rFonts w:eastAsia="Times New Roman" w:cstheme="minorHAnsi"/>
                <w:color w:val="000000" w:themeColor="text1"/>
                <w:sz w:val="16"/>
                <w:szCs w:val="16"/>
              </w:rPr>
            </w:pPr>
            <w:del w:id="4022"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Nurse-led Community Connections Program, including s</w:delText>
              </w:r>
              <w:r w:rsidRPr="00196191" w:rsidDel="002214A7">
                <w:rPr>
                  <w:sz w:val="16"/>
                  <w:szCs w:val="16"/>
                </w:rPr>
                <w:delText>trengths assessment</w:delText>
              </w:r>
              <w:r w:rsidDel="002214A7">
                <w:rPr>
                  <w:sz w:val="16"/>
                  <w:szCs w:val="16"/>
                </w:rPr>
                <w:delText>, action planning, crisis prevention plan, and circle of support, comprised of community and informal resources for self-management.</w:delText>
              </w:r>
            </w:del>
          </w:p>
          <w:p w14:paraId="01326C21" w14:textId="565FA835" w:rsidR="00A1371C" w:rsidRPr="00974629" w:rsidDel="002214A7" w:rsidRDefault="00A1371C" w:rsidP="00A62273">
            <w:pPr>
              <w:rPr>
                <w:del w:id="4023" w:author="S3G_Reference_Citation_Sequence" w:date="2023-04-24T14:15:00Z"/>
                <w:sz w:val="16"/>
                <w:szCs w:val="16"/>
              </w:rPr>
            </w:pPr>
            <w:del w:id="4024" w:author="S3G_Reference_Citation_Sequence" w:date="2023-04-24T14:15:00Z">
              <w:r w:rsidRPr="00974629" w:rsidDel="002214A7">
                <w:rPr>
                  <w:sz w:val="16"/>
                  <w:szCs w:val="16"/>
                </w:rPr>
                <w:delText xml:space="preserve">C: </w:delText>
              </w:r>
              <w:r w:rsidR="00AA6118" w:rsidDel="002214A7">
                <w:rPr>
                  <w:sz w:val="16"/>
                  <w:szCs w:val="16"/>
                </w:rPr>
                <w:delText>UC</w:delText>
              </w:r>
            </w:del>
          </w:p>
        </w:tc>
        <w:tc>
          <w:tcPr>
            <w:tcW w:w="2224" w:type="pct"/>
          </w:tcPr>
          <w:p w14:paraId="066ADDCC" w14:textId="5AB491CD" w:rsidR="00A1371C" w:rsidRPr="00974629" w:rsidDel="002214A7" w:rsidRDefault="00A1371C" w:rsidP="00A62273">
            <w:pPr>
              <w:rPr>
                <w:del w:id="4025" w:author="S3G_Reference_Citation_Sequence" w:date="2023-04-24T14:15:00Z"/>
                <w:i/>
                <w:iCs/>
                <w:sz w:val="16"/>
                <w:szCs w:val="16"/>
              </w:rPr>
            </w:pPr>
            <w:del w:id="4026" w:author="S3G_Reference_Citation_Sequence" w:date="2023-04-24T14:15:00Z">
              <w:r w:rsidRPr="00974629" w:rsidDel="002214A7">
                <w:rPr>
                  <w:sz w:val="16"/>
                  <w:szCs w:val="16"/>
                </w:rPr>
                <w:delText xml:space="preserve">Support persons’ assessment of patient-centered care (Family-Centered Care Self-Assessment) </w:delText>
              </w:r>
              <w:r w:rsidRPr="00974629" w:rsidDel="002214A7">
                <w:rPr>
                  <w:i/>
                  <w:iCs/>
                  <w:sz w:val="16"/>
                  <w:szCs w:val="16"/>
                </w:rPr>
                <w:delText>I vs. C</w:delText>
              </w:r>
            </w:del>
          </w:p>
        </w:tc>
        <w:tc>
          <w:tcPr>
            <w:tcW w:w="938" w:type="pct"/>
          </w:tcPr>
          <w:p w14:paraId="4CCB8A3D" w14:textId="29A4D821" w:rsidR="00A1371C" w:rsidRPr="00974629" w:rsidDel="002214A7" w:rsidRDefault="00A1371C" w:rsidP="00A62273">
            <w:pPr>
              <w:rPr>
                <w:del w:id="4027" w:author="S3G_Reference_Citation_Sequence" w:date="2023-04-24T14:15:00Z"/>
                <w:sz w:val="16"/>
                <w:szCs w:val="16"/>
              </w:rPr>
            </w:pPr>
            <w:del w:id="4028" w:author="S3G_Reference_Citation_Sequence" w:date="2023-04-24T14:15:00Z">
              <w:r w:rsidRPr="00974629" w:rsidDel="002214A7">
                <w:rPr>
                  <w:sz w:val="16"/>
                  <w:szCs w:val="16"/>
                </w:rPr>
                <w:delText xml:space="preserve">Reported “much more” patient-centered care (values NR, NS) </w:delText>
              </w:r>
            </w:del>
          </w:p>
        </w:tc>
        <w:tc>
          <w:tcPr>
            <w:tcW w:w="288" w:type="pct"/>
          </w:tcPr>
          <w:p w14:paraId="3783352A" w14:textId="210D0050" w:rsidR="00A1371C" w:rsidRPr="00974629" w:rsidDel="002214A7" w:rsidRDefault="00A1371C" w:rsidP="00A62273">
            <w:pPr>
              <w:rPr>
                <w:del w:id="4029" w:author="S3G_Reference_Citation_Sequence" w:date="2023-04-24T14:15:00Z"/>
                <w:sz w:val="16"/>
                <w:szCs w:val="16"/>
              </w:rPr>
            </w:pPr>
            <w:del w:id="4030" w:author="S3G_Reference_Citation_Sequence" w:date="2023-04-24T14:15:00Z">
              <w:r w:rsidRPr="00974629" w:rsidDel="002214A7">
                <w:rPr>
                  <w:bCs/>
                  <w:sz w:val="16"/>
                  <w:szCs w:val="16"/>
                  <w:lang w:val="en"/>
                </w:rPr>
                <w:delText>7/9</w:delText>
              </w:r>
            </w:del>
          </w:p>
        </w:tc>
      </w:tr>
      <w:tr w:rsidR="00927B9C" w:rsidRPr="00BB4292" w:rsidDel="002214A7" w14:paraId="21C72C2C" w14:textId="4A6709DD" w:rsidTr="00927B9C">
        <w:trPr>
          <w:trHeight w:val="142"/>
          <w:del w:id="4031" w:author="S3G_Reference_Citation_Sequence" w:date="2023-04-24T14:15:00Z"/>
        </w:trPr>
        <w:tc>
          <w:tcPr>
            <w:tcW w:w="5000" w:type="pct"/>
            <w:gridSpan w:val="5"/>
            <w:shd w:val="clear" w:color="auto" w:fill="D0CECE" w:themeFill="background2" w:themeFillShade="E6"/>
          </w:tcPr>
          <w:p w14:paraId="626397E6" w14:textId="1466E4DF" w:rsidR="00927B9C" w:rsidDel="002214A7" w:rsidRDefault="00927B9C" w:rsidP="00927B9C">
            <w:pPr>
              <w:jc w:val="center"/>
              <w:rPr>
                <w:del w:id="4032" w:author="S3G_Reference_Citation_Sequence" w:date="2023-04-24T14:15:00Z"/>
                <w:b/>
                <w:bCs/>
                <w:sz w:val="16"/>
                <w:szCs w:val="16"/>
              </w:rPr>
            </w:pPr>
            <w:del w:id="4033" w:author="S3G_Reference_Citation_Sequence" w:date="2023-04-24T14:15:00Z">
              <w:r w:rsidDel="002214A7">
                <w:rPr>
                  <w:b/>
                  <w:bCs/>
                  <w:sz w:val="16"/>
                  <w:szCs w:val="16"/>
                </w:rPr>
                <w:delText>C</w:delText>
              </w:r>
              <w:r w:rsidDel="002214A7">
                <w:rPr>
                  <w:b/>
                  <w:sz w:val="16"/>
                  <w:szCs w:val="16"/>
                </w:rPr>
                <w:delText>AREGIVER HEALTH OUTCOMES</w:delText>
              </w:r>
              <w:r w:rsidR="00961C78" w:rsidDel="002214A7">
                <w:rPr>
                  <w:b/>
                  <w:sz w:val="16"/>
                  <w:szCs w:val="16"/>
                </w:rPr>
                <w:delText xml:space="preserve"> (n=1) </w:delText>
              </w:r>
            </w:del>
          </w:p>
        </w:tc>
      </w:tr>
      <w:tr w:rsidR="00285CF8" w:rsidRPr="00BB4292" w:rsidDel="002214A7" w14:paraId="4857B5EE" w14:textId="306DC6D9" w:rsidTr="007C29D4">
        <w:trPr>
          <w:trHeight w:val="142"/>
          <w:del w:id="4034" w:author="S3G_Reference_Citation_Sequence" w:date="2023-04-24T14:15:00Z"/>
        </w:trPr>
        <w:tc>
          <w:tcPr>
            <w:tcW w:w="5000" w:type="pct"/>
            <w:gridSpan w:val="5"/>
            <w:shd w:val="clear" w:color="auto" w:fill="E7E6E6" w:themeFill="background2"/>
          </w:tcPr>
          <w:p w14:paraId="5F07C685" w14:textId="119C336E" w:rsidR="00285CF8" w:rsidRPr="00BB4292" w:rsidDel="002214A7" w:rsidRDefault="00285CF8" w:rsidP="00A62273">
            <w:pPr>
              <w:rPr>
                <w:del w:id="4035" w:author="S3G_Reference_Citation_Sequence" w:date="2023-04-24T14:15:00Z"/>
                <w:b/>
                <w:bCs/>
                <w:sz w:val="16"/>
                <w:szCs w:val="16"/>
              </w:rPr>
            </w:pPr>
            <w:del w:id="4036" w:author="S3G_Reference_Citation_Sequence" w:date="2023-04-24T14:15:00Z">
              <w:r w:rsidDel="002214A7">
                <w:rPr>
                  <w:b/>
                  <w:bCs/>
                  <w:sz w:val="16"/>
                  <w:szCs w:val="16"/>
                </w:rPr>
                <w:delText>Health professional</w:delText>
              </w:r>
              <w:r w:rsidR="001F7354" w:rsidDel="002214A7">
                <w:rPr>
                  <w:b/>
                  <w:bCs/>
                  <w:sz w:val="16"/>
                  <w:szCs w:val="16"/>
                </w:rPr>
                <w:delText xml:space="preserve">-led </w:delText>
              </w:r>
              <w:r w:rsidR="00BE1F65" w:rsidDel="002214A7">
                <w:rPr>
                  <w:b/>
                  <w:bCs/>
                  <w:sz w:val="16"/>
                  <w:szCs w:val="16"/>
                </w:rPr>
                <w:delText xml:space="preserve">system </w:delText>
              </w:r>
              <w:r w:rsidDel="002214A7">
                <w:rPr>
                  <w:b/>
                  <w:bCs/>
                  <w:sz w:val="16"/>
                  <w:szCs w:val="16"/>
                </w:rPr>
                <w:delText>navigation model</w:delText>
              </w:r>
            </w:del>
          </w:p>
        </w:tc>
      </w:tr>
      <w:tr w:rsidR="007C29D4" w:rsidDel="002214A7" w14:paraId="752C4FC9" w14:textId="3D7B854F" w:rsidTr="00927B9C">
        <w:trPr>
          <w:trHeight w:val="632"/>
          <w:del w:id="4037" w:author="S3G_Reference_Citation_Sequence" w:date="2023-04-24T14:15:00Z"/>
        </w:trPr>
        <w:tc>
          <w:tcPr>
            <w:tcW w:w="484" w:type="pct"/>
            <w:vMerge w:val="restart"/>
          </w:tcPr>
          <w:p w14:paraId="67EB4E97" w14:textId="7F7610DD" w:rsidR="00285CF8" w:rsidDel="002214A7" w:rsidRDefault="00285CF8" w:rsidP="00A62273">
            <w:pPr>
              <w:rPr>
                <w:del w:id="4038" w:author="S3G_Reference_Citation_Sequence" w:date="2023-04-24T14:15:00Z"/>
                <w:b/>
                <w:bCs/>
                <w:sz w:val="16"/>
                <w:szCs w:val="16"/>
              </w:rPr>
            </w:pPr>
            <w:del w:id="4039" w:author="S3G_Reference_Citation_Sequence" w:date="2023-04-24T14:15:00Z">
              <w:r w:rsidRPr="00285CF8" w:rsidDel="002214A7">
                <w:rPr>
                  <w:b/>
                  <w:bCs/>
                  <w:sz w:val="16"/>
                  <w:szCs w:val="16"/>
                </w:rPr>
                <w:delText>Boult 2013</w:delText>
              </w:r>
            </w:del>
          </w:p>
        </w:tc>
        <w:tc>
          <w:tcPr>
            <w:tcW w:w="1066" w:type="pct"/>
            <w:vMerge w:val="restart"/>
          </w:tcPr>
          <w:p w14:paraId="1264EA79" w14:textId="5E06C527" w:rsidR="009263A3" w:rsidRPr="00246BE4" w:rsidDel="002214A7" w:rsidRDefault="009263A3" w:rsidP="009263A3">
            <w:pPr>
              <w:rPr>
                <w:del w:id="4040" w:author="S3G_Reference_Citation_Sequence" w:date="2023-04-24T14:15:00Z"/>
                <w:rFonts w:eastAsia="Times New Roman" w:cstheme="minorHAnsi"/>
                <w:color w:val="000000" w:themeColor="text1"/>
                <w:sz w:val="16"/>
                <w:szCs w:val="16"/>
              </w:rPr>
            </w:pPr>
            <w:del w:id="4041"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Nurse-led </w:delText>
              </w:r>
              <w:r w:rsidRPr="00196191" w:rsidDel="002214A7">
                <w:rPr>
                  <w:sz w:val="16"/>
                  <w:szCs w:val="16"/>
                </w:rPr>
                <w:delText>Guided Care intervention includ</w:delText>
              </w:r>
              <w:r w:rsidDel="002214A7">
                <w:rPr>
                  <w:sz w:val="16"/>
                  <w:szCs w:val="16"/>
                </w:rPr>
                <w:delText xml:space="preserve">ing </w:delText>
              </w:r>
              <w:r w:rsidRPr="00196191" w:rsidDel="002214A7">
                <w:rPr>
                  <w:sz w:val="16"/>
                  <w:szCs w:val="16"/>
                </w:rPr>
                <w:delText xml:space="preserve">assessment of patient needs, </w:delText>
              </w:r>
              <w:r w:rsidDel="002214A7">
                <w:rPr>
                  <w:sz w:val="16"/>
                  <w:szCs w:val="16"/>
                </w:rPr>
                <w:delText xml:space="preserve">care-planning and coordination, transitional care, </w:delText>
              </w:r>
              <w:r w:rsidRPr="00196191" w:rsidDel="002214A7">
                <w:rPr>
                  <w:sz w:val="16"/>
                  <w:szCs w:val="16"/>
                </w:rPr>
                <w:delText xml:space="preserve">monitoring, self-management, </w:delText>
              </w:r>
              <w:r w:rsidDel="002214A7">
                <w:rPr>
                  <w:sz w:val="16"/>
                  <w:szCs w:val="16"/>
                </w:rPr>
                <w:delText xml:space="preserve">caregiver support </w:delText>
              </w:r>
              <w:r w:rsidRPr="00196191" w:rsidDel="002214A7">
                <w:rPr>
                  <w:sz w:val="16"/>
                  <w:szCs w:val="16"/>
                </w:rPr>
                <w:delText>and access to community-based services.</w:delText>
              </w:r>
            </w:del>
          </w:p>
          <w:p w14:paraId="3F4619C6" w14:textId="250E784A" w:rsidR="00285CF8" w:rsidDel="002214A7" w:rsidRDefault="00285CF8" w:rsidP="00A62273">
            <w:pPr>
              <w:rPr>
                <w:del w:id="4042" w:author="S3G_Reference_Citation_Sequence" w:date="2023-04-24T14:15:00Z"/>
                <w:sz w:val="16"/>
                <w:szCs w:val="16"/>
              </w:rPr>
            </w:pPr>
            <w:del w:id="4043" w:author="S3G_Reference_Citation_Sequence" w:date="2023-04-24T14:15:00Z">
              <w:r w:rsidDel="002214A7">
                <w:rPr>
                  <w:sz w:val="16"/>
                  <w:szCs w:val="16"/>
                </w:rPr>
                <w:delText xml:space="preserve">C: </w:delText>
              </w:r>
              <w:r w:rsidR="00AA6118" w:rsidDel="002214A7">
                <w:rPr>
                  <w:sz w:val="16"/>
                  <w:szCs w:val="16"/>
                </w:rPr>
                <w:delText>UC</w:delText>
              </w:r>
            </w:del>
          </w:p>
        </w:tc>
        <w:tc>
          <w:tcPr>
            <w:tcW w:w="2224" w:type="pct"/>
          </w:tcPr>
          <w:p w14:paraId="7F57973E" w14:textId="4DE244BA" w:rsidR="00285CF8" w:rsidDel="002214A7" w:rsidRDefault="00285CF8" w:rsidP="00A62273">
            <w:pPr>
              <w:rPr>
                <w:del w:id="4044" w:author="S3G_Reference_Citation_Sequence" w:date="2023-04-24T14:15:00Z"/>
                <w:sz w:val="16"/>
                <w:szCs w:val="16"/>
              </w:rPr>
            </w:pPr>
            <w:del w:id="4045" w:author="S3G_Reference_Citation_Sequence" w:date="2023-04-24T14:15:00Z">
              <w:r w:rsidDel="002214A7">
                <w:rPr>
                  <w:sz w:val="16"/>
                  <w:szCs w:val="16"/>
                </w:rPr>
                <w:delText xml:space="preserve">Caregiver strain (Caregiver Strain Index) </w:delText>
              </w:r>
            </w:del>
          </w:p>
        </w:tc>
        <w:tc>
          <w:tcPr>
            <w:tcW w:w="938" w:type="pct"/>
          </w:tcPr>
          <w:p w14:paraId="5E522F51" w14:textId="0850F79E" w:rsidR="00285CF8" w:rsidRPr="008C011F" w:rsidDel="002214A7" w:rsidRDefault="00285CF8" w:rsidP="00A62273">
            <w:pPr>
              <w:rPr>
                <w:del w:id="4046" w:author="S3G_Reference_Citation_Sequence" w:date="2023-04-24T14:15:00Z"/>
                <w:sz w:val="16"/>
                <w:szCs w:val="16"/>
              </w:rPr>
            </w:pPr>
            <w:del w:id="4047" w:author="S3G_Reference_Citation_Sequence" w:date="2023-04-24T14:15:00Z">
              <w:r w:rsidDel="002214A7">
                <w:rPr>
                  <w:sz w:val="16"/>
                  <w:szCs w:val="16"/>
                </w:rPr>
                <w:delText xml:space="preserve">Hedges’ d: -0.08, </w:delText>
              </w:r>
              <w:r w:rsidRPr="009653AC" w:rsidDel="002214A7">
                <w:rPr>
                  <w:sz w:val="16"/>
                  <w:szCs w:val="16"/>
                </w:rPr>
                <w:delText xml:space="preserve">95% CI </w:delText>
              </w:r>
              <w:r w:rsidRPr="003F0784" w:rsidDel="002214A7">
                <w:rPr>
                  <w:sz w:val="16"/>
                  <w:szCs w:val="16"/>
                </w:rPr>
                <w:delText>-0.37</w:delText>
              </w:r>
              <w:r w:rsidDel="002214A7">
                <w:rPr>
                  <w:sz w:val="16"/>
                  <w:szCs w:val="16"/>
                </w:rPr>
                <w:delText xml:space="preserve">, </w:delText>
              </w:r>
              <w:r w:rsidRPr="003F0784" w:rsidDel="002214A7">
                <w:rPr>
                  <w:sz w:val="16"/>
                  <w:szCs w:val="16"/>
                </w:rPr>
                <w:delText>0.2</w:delText>
              </w:r>
              <w:r w:rsidDel="002214A7">
                <w:rPr>
                  <w:sz w:val="16"/>
                  <w:szCs w:val="16"/>
                </w:rPr>
                <w:delText>0</w:delText>
              </w:r>
            </w:del>
          </w:p>
        </w:tc>
        <w:tc>
          <w:tcPr>
            <w:tcW w:w="288" w:type="pct"/>
            <w:vMerge w:val="restart"/>
            <w:shd w:val="clear" w:color="auto" w:fill="auto"/>
          </w:tcPr>
          <w:p w14:paraId="11EE11C4" w14:textId="732DC215" w:rsidR="00285CF8" w:rsidDel="002214A7" w:rsidRDefault="00285CF8" w:rsidP="00A62273">
            <w:pPr>
              <w:rPr>
                <w:del w:id="4048" w:author="S3G_Reference_Citation_Sequence" w:date="2023-04-24T14:15:00Z"/>
                <w:sz w:val="16"/>
                <w:szCs w:val="16"/>
              </w:rPr>
            </w:pPr>
            <w:del w:id="4049" w:author="S3G_Reference_Citation_Sequence" w:date="2023-04-24T14:15:00Z">
              <w:r w:rsidRPr="00ED43F9" w:rsidDel="002214A7">
                <w:rPr>
                  <w:bCs/>
                  <w:sz w:val="16"/>
                  <w:szCs w:val="16"/>
                  <w:lang w:val="en"/>
                </w:rPr>
                <w:delText>7/13</w:delText>
              </w:r>
            </w:del>
          </w:p>
        </w:tc>
      </w:tr>
      <w:tr w:rsidR="007C29D4" w:rsidDel="002214A7" w14:paraId="502B23C6" w14:textId="310FAF43" w:rsidTr="00927B9C">
        <w:trPr>
          <w:trHeight w:val="631"/>
          <w:del w:id="4050" w:author="S3G_Reference_Citation_Sequence" w:date="2023-04-24T14:15:00Z"/>
        </w:trPr>
        <w:tc>
          <w:tcPr>
            <w:tcW w:w="484" w:type="pct"/>
            <w:vMerge/>
          </w:tcPr>
          <w:p w14:paraId="3FFDCC14" w14:textId="46B5EDE8" w:rsidR="00285CF8" w:rsidDel="002214A7" w:rsidRDefault="00285CF8" w:rsidP="00A62273">
            <w:pPr>
              <w:rPr>
                <w:del w:id="4051" w:author="S3G_Reference_Citation_Sequence" w:date="2023-04-24T14:15:00Z"/>
                <w:b/>
                <w:bCs/>
                <w:sz w:val="16"/>
                <w:szCs w:val="16"/>
              </w:rPr>
            </w:pPr>
          </w:p>
        </w:tc>
        <w:tc>
          <w:tcPr>
            <w:tcW w:w="1066" w:type="pct"/>
            <w:vMerge/>
          </w:tcPr>
          <w:p w14:paraId="068AF110" w14:textId="4C74BEB0" w:rsidR="00285CF8" w:rsidDel="002214A7" w:rsidRDefault="00285CF8" w:rsidP="00A62273">
            <w:pPr>
              <w:rPr>
                <w:del w:id="4052" w:author="S3G_Reference_Citation_Sequence" w:date="2023-04-24T14:15:00Z"/>
                <w:sz w:val="16"/>
                <w:szCs w:val="16"/>
              </w:rPr>
            </w:pPr>
          </w:p>
        </w:tc>
        <w:tc>
          <w:tcPr>
            <w:tcW w:w="2224" w:type="pct"/>
          </w:tcPr>
          <w:p w14:paraId="1B4EA577" w14:textId="156F2309" w:rsidR="00285CF8" w:rsidDel="002214A7" w:rsidRDefault="00285CF8" w:rsidP="00A62273">
            <w:pPr>
              <w:rPr>
                <w:del w:id="4053" w:author="S3G_Reference_Citation_Sequence" w:date="2023-04-24T14:15:00Z"/>
                <w:sz w:val="16"/>
                <w:szCs w:val="16"/>
              </w:rPr>
            </w:pPr>
            <w:del w:id="4054" w:author="S3G_Reference_Citation_Sequence" w:date="2023-04-24T14:15:00Z">
              <w:r w:rsidRPr="00002A2D" w:rsidDel="002214A7">
                <w:rPr>
                  <w:sz w:val="16"/>
                  <w:szCs w:val="16"/>
                </w:rPr>
                <w:delText xml:space="preserve">Caregiver depression (Center for Epidemiological </w:delText>
              </w:r>
              <w:r w:rsidDel="002214A7">
                <w:rPr>
                  <w:sz w:val="16"/>
                  <w:szCs w:val="16"/>
                </w:rPr>
                <w:delText>S</w:delText>
              </w:r>
              <w:r w:rsidRPr="00002A2D" w:rsidDel="002214A7">
                <w:rPr>
                  <w:sz w:val="16"/>
                  <w:szCs w:val="16"/>
                </w:rPr>
                <w:delText>tudies</w:delText>
              </w:r>
              <w:r w:rsidDel="002214A7">
                <w:rPr>
                  <w:sz w:val="16"/>
                  <w:szCs w:val="16"/>
                </w:rPr>
                <w:delText xml:space="preserve"> D</w:delText>
              </w:r>
              <w:r w:rsidRPr="00002A2D" w:rsidDel="002214A7">
                <w:rPr>
                  <w:sz w:val="16"/>
                  <w:szCs w:val="16"/>
                </w:rPr>
                <w:delText xml:space="preserve">epression </w:delText>
              </w:r>
              <w:r w:rsidDel="002214A7">
                <w:rPr>
                  <w:sz w:val="16"/>
                  <w:szCs w:val="16"/>
                </w:rPr>
                <w:delText>S</w:delText>
              </w:r>
              <w:r w:rsidRPr="00002A2D" w:rsidDel="002214A7">
                <w:rPr>
                  <w:sz w:val="16"/>
                  <w:szCs w:val="16"/>
                </w:rPr>
                <w:delText>cale</w:delText>
              </w:r>
              <w:r w:rsidDel="002214A7">
                <w:rPr>
                  <w:sz w:val="16"/>
                  <w:szCs w:val="16"/>
                </w:rPr>
                <w:delText>)</w:delText>
              </w:r>
            </w:del>
          </w:p>
          <w:p w14:paraId="332E97FA" w14:textId="639FC88A" w:rsidR="00285CF8" w:rsidDel="002214A7" w:rsidRDefault="00285CF8" w:rsidP="00A62273">
            <w:pPr>
              <w:rPr>
                <w:del w:id="4055" w:author="S3G_Reference_Citation_Sequence" w:date="2023-04-24T14:15:00Z"/>
                <w:sz w:val="16"/>
                <w:szCs w:val="16"/>
              </w:rPr>
            </w:pPr>
          </w:p>
          <w:p w14:paraId="1D89322E" w14:textId="03DD3FC9" w:rsidR="00285CF8" w:rsidDel="002214A7" w:rsidRDefault="00285CF8" w:rsidP="00A62273">
            <w:pPr>
              <w:rPr>
                <w:del w:id="4056" w:author="S3G_Reference_Citation_Sequence" w:date="2023-04-24T14:15:00Z"/>
                <w:sz w:val="16"/>
                <w:szCs w:val="16"/>
              </w:rPr>
            </w:pPr>
          </w:p>
        </w:tc>
        <w:tc>
          <w:tcPr>
            <w:tcW w:w="938" w:type="pct"/>
          </w:tcPr>
          <w:p w14:paraId="3356D8D1" w14:textId="284E7A9C" w:rsidR="00285CF8" w:rsidDel="002214A7" w:rsidRDefault="00285CF8" w:rsidP="00A62273">
            <w:pPr>
              <w:rPr>
                <w:del w:id="4057" w:author="S3G_Reference_Citation_Sequence" w:date="2023-04-24T14:15:00Z"/>
                <w:sz w:val="16"/>
                <w:szCs w:val="16"/>
              </w:rPr>
            </w:pPr>
            <w:del w:id="4058" w:author="S3G_Reference_Citation_Sequence" w:date="2023-04-24T14:15:00Z">
              <w:r w:rsidDel="002214A7">
                <w:rPr>
                  <w:sz w:val="16"/>
                  <w:szCs w:val="16"/>
                </w:rPr>
                <w:delText xml:space="preserve">Hedges’ d: </w:delText>
              </w:r>
              <w:r w:rsidRPr="00002A2D" w:rsidDel="002214A7">
                <w:rPr>
                  <w:sz w:val="16"/>
                  <w:szCs w:val="16"/>
                </w:rPr>
                <w:delText>0.23</w:delText>
              </w:r>
              <w:r w:rsidDel="002214A7">
                <w:rPr>
                  <w:sz w:val="16"/>
                  <w:szCs w:val="16"/>
                </w:rPr>
                <w:delText xml:space="preserve">, 95% CI </w:delText>
              </w:r>
              <w:r w:rsidRPr="00002A2D" w:rsidDel="002214A7">
                <w:rPr>
                  <w:sz w:val="16"/>
                  <w:szCs w:val="16"/>
                </w:rPr>
                <w:delText>-0.06</w:delText>
              </w:r>
              <w:r w:rsidDel="002214A7">
                <w:rPr>
                  <w:sz w:val="16"/>
                  <w:szCs w:val="16"/>
                </w:rPr>
                <w:delText xml:space="preserve">, </w:delText>
              </w:r>
              <w:r w:rsidRPr="00002A2D" w:rsidDel="002214A7">
                <w:rPr>
                  <w:sz w:val="16"/>
                  <w:szCs w:val="16"/>
                </w:rPr>
                <w:delText>0.51</w:delText>
              </w:r>
            </w:del>
          </w:p>
          <w:p w14:paraId="25C8960E" w14:textId="65C26F5D" w:rsidR="00285CF8" w:rsidDel="002214A7" w:rsidRDefault="00285CF8" w:rsidP="00A62273">
            <w:pPr>
              <w:rPr>
                <w:del w:id="4059" w:author="S3G_Reference_Citation_Sequence" w:date="2023-04-24T14:15:00Z"/>
                <w:sz w:val="16"/>
                <w:szCs w:val="16"/>
              </w:rPr>
            </w:pPr>
          </w:p>
        </w:tc>
        <w:tc>
          <w:tcPr>
            <w:tcW w:w="288" w:type="pct"/>
            <w:vMerge/>
            <w:shd w:val="clear" w:color="auto" w:fill="auto"/>
          </w:tcPr>
          <w:p w14:paraId="1B315F8B" w14:textId="6F372191" w:rsidR="00285CF8" w:rsidRPr="00ED43F9" w:rsidDel="002214A7" w:rsidRDefault="00285CF8" w:rsidP="00A62273">
            <w:pPr>
              <w:rPr>
                <w:del w:id="4060" w:author="S3G_Reference_Citation_Sequence" w:date="2023-04-24T14:15:00Z"/>
                <w:bCs/>
                <w:sz w:val="16"/>
                <w:szCs w:val="16"/>
                <w:lang w:val="en"/>
              </w:rPr>
            </w:pPr>
          </w:p>
        </w:tc>
      </w:tr>
      <w:tr w:rsidR="00285CF8" w:rsidRPr="00247740" w:rsidDel="002214A7" w14:paraId="7BBA7B8E" w14:textId="28B431CE" w:rsidTr="007C29D4">
        <w:trPr>
          <w:trHeight w:val="150"/>
          <w:del w:id="4061" w:author="S3G_Reference_Citation_Sequence" w:date="2023-04-24T14:15:00Z"/>
        </w:trPr>
        <w:tc>
          <w:tcPr>
            <w:tcW w:w="5000" w:type="pct"/>
            <w:gridSpan w:val="5"/>
          </w:tcPr>
          <w:p w14:paraId="2A78EA1F" w14:textId="22C989B2" w:rsidR="00285CF8" w:rsidRPr="00974629" w:rsidDel="002214A7" w:rsidRDefault="00285CF8" w:rsidP="00A62273">
            <w:pPr>
              <w:rPr>
                <w:del w:id="4062" w:author="S3G_Reference_Citation_Sequence" w:date="2023-04-24T14:15:00Z"/>
                <w:bCs/>
                <w:sz w:val="16"/>
                <w:szCs w:val="16"/>
                <w:lang w:val="en-CA"/>
              </w:rPr>
            </w:pPr>
            <w:del w:id="4063" w:author="S3G_Reference_Citation_Sequence" w:date="2023-04-24T14:15:00Z">
              <w:r w:rsidRPr="00974629" w:rsidDel="002214A7">
                <w:rPr>
                  <w:bCs/>
                  <w:sz w:val="16"/>
                  <w:szCs w:val="16"/>
                </w:rPr>
                <w:delText xml:space="preserve">Note: </w:delText>
              </w:r>
              <w:r w:rsidR="00C62AB8" w:rsidDel="002214A7">
                <w:rPr>
                  <w:b/>
                  <w:sz w:val="16"/>
                  <w:szCs w:val="16"/>
                </w:rPr>
                <w:delText xml:space="preserve">Bold text indicates significant difference. </w:delText>
              </w:r>
              <w:r w:rsidR="003E4D3E" w:rsidRPr="00974629" w:rsidDel="002214A7">
                <w:rPr>
                  <w:bCs/>
                  <w:sz w:val="16"/>
                  <w:szCs w:val="16"/>
                </w:rPr>
                <w:delText>C = comparator group</w:delText>
              </w:r>
              <w:r w:rsidR="003E4D3E" w:rsidDel="002214A7">
                <w:rPr>
                  <w:bCs/>
                  <w:sz w:val="16"/>
                  <w:szCs w:val="16"/>
                </w:rPr>
                <w:delText xml:space="preserve">, </w:delText>
              </w:r>
              <w:r w:rsidRPr="00974629" w:rsidDel="002214A7">
                <w:rPr>
                  <w:bCs/>
                  <w:sz w:val="16"/>
                  <w:szCs w:val="16"/>
                </w:rPr>
                <w:delText xml:space="preserve">CI = confidence interval, I = intervention group, </w:delText>
              </w:r>
              <w:r w:rsidR="00C0624A" w:rsidDel="002214A7">
                <w:rPr>
                  <w:bCs/>
                  <w:sz w:val="16"/>
                  <w:szCs w:val="16"/>
                </w:rPr>
                <w:delText>N</w:delText>
              </w:r>
              <w:r w:rsidR="00C0624A" w:rsidDel="002214A7">
                <w:rPr>
                  <w:sz w:val="16"/>
                  <w:szCs w:val="16"/>
                </w:rPr>
                <w:delText xml:space="preserve">R = not reported, </w:delText>
              </w:r>
              <w:r w:rsidRPr="00974629" w:rsidDel="002214A7">
                <w:rPr>
                  <w:bCs/>
                  <w:sz w:val="16"/>
                  <w:szCs w:val="16"/>
                </w:rPr>
                <w:delText>NS = not statistically significant, PACIC = Patient Assessment of Chronic Illness Care tool</w:delText>
              </w:r>
              <w:r w:rsidR="00AA6118" w:rsidDel="002214A7">
                <w:rPr>
                  <w:bCs/>
                  <w:sz w:val="16"/>
                  <w:szCs w:val="16"/>
                </w:rPr>
                <w:delText>, UC = usual care</w:delText>
              </w:r>
            </w:del>
          </w:p>
        </w:tc>
      </w:tr>
    </w:tbl>
    <w:p w14:paraId="6E743D29" w14:textId="23E771E5" w:rsidR="00285CF8" w:rsidDel="002214A7" w:rsidRDefault="00285CF8">
      <w:pPr>
        <w:rPr>
          <w:del w:id="4064" w:author="S3G_Reference_Citation_Sequence" w:date="2023-04-24T14:15:00Z"/>
        </w:rPr>
      </w:pPr>
    </w:p>
    <w:p w14:paraId="6BD9320C" w14:textId="010931AA" w:rsidR="00A1371C" w:rsidRPr="00A1371C" w:rsidDel="002214A7" w:rsidRDefault="00A1371C" w:rsidP="00A1371C">
      <w:pPr>
        <w:rPr>
          <w:del w:id="4065" w:author="S3G_Reference_Citation_Sequence" w:date="2023-04-24T14:15:00Z"/>
        </w:rPr>
      </w:pPr>
    </w:p>
    <w:p w14:paraId="16E183FB" w14:textId="58C30792" w:rsidR="00E962F5" w:rsidDel="002214A7" w:rsidRDefault="00E962F5" w:rsidP="00D61A3C">
      <w:pPr>
        <w:pStyle w:val="Heading1"/>
        <w:rPr>
          <w:del w:id="4066" w:author="S3G_Reference_Citation_Sequence" w:date="2023-04-24T14:15:00Z"/>
          <w:rFonts w:ascii="Times New Roman" w:hAnsi="Times New Roman" w:cs="Times New Roman"/>
          <w:b/>
          <w:bCs/>
          <w:color w:val="auto"/>
          <w:sz w:val="24"/>
          <w:szCs w:val="24"/>
        </w:rPr>
      </w:pPr>
      <w:bookmarkStart w:id="4067" w:name="_Supplementary_Table_7:"/>
      <w:bookmarkEnd w:id="4067"/>
    </w:p>
    <w:p w14:paraId="251FBB10" w14:textId="4D064A73" w:rsidR="00E962F5" w:rsidDel="002214A7" w:rsidRDefault="00E962F5" w:rsidP="00D61A3C">
      <w:pPr>
        <w:pStyle w:val="Heading1"/>
        <w:rPr>
          <w:del w:id="4068" w:author="S3G_Reference_Citation_Sequence" w:date="2023-04-24T14:15:00Z"/>
          <w:rFonts w:ascii="Times New Roman" w:hAnsi="Times New Roman" w:cs="Times New Roman"/>
          <w:b/>
          <w:bCs/>
          <w:color w:val="auto"/>
          <w:sz w:val="24"/>
          <w:szCs w:val="24"/>
        </w:rPr>
      </w:pPr>
    </w:p>
    <w:p w14:paraId="45F228AA" w14:textId="0562FDFD" w:rsidR="00E962F5" w:rsidDel="002214A7" w:rsidRDefault="00E962F5" w:rsidP="00D61A3C">
      <w:pPr>
        <w:pStyle w:val="Heading1"/>
        <w:rPr>
          <w:del w:id="4069" w:author="S3G_Reference_Citation_Sequence" w:date="2023-04-24T14:15:00Z"/>
          <w:rFonts w:ascii="Times New Roman" w:hAnsi="Times New Roman" w:cs="Times New Roman"/>
          <w:b/>
          <w:bCs/>
          <w:color w:val="auto"/>
          <w:sz w:val="24"/>
          <w:szCs w:val="24"/>
        </w:rPr>
      </w:pPr>
    </w:p>
    <w:p w14:paraId="78DF01E0" w14:textId="41B68F14" w:rsidR="00E86FD1" w:rsidDel="002214A7" w:rsidRDefault="00E86FD1" w:rsidP="00E962F5">
      <w:pPr>
        <w:rPr>
          <w:del w:id="4070" w:author="S3G_Reference_Citation_Sequence" w:date="2023-04-24T14:15:00Z"/>
        </w:rPr>
      </w:pPr>
    </w:p>
    <w:p w14:paraId="0ED2DFAE" w14:textId="139BC6A3" w:rsidR="003F0D93" w:rsidDel="002214A7" w:rsidRDefault="003F0D93" w:rsidP="00E962F5">
      <w:pPr>
        <w:rPr>
          <w:del w:id="4071" w:author="S3G_Reference_Citation_Sequence" w:date="2023-04-24T14:15:00Z"/>
        </w:rPr>
      </w:pPr>
    </w:p>
    <w:p w14:paraId="70560E42" w14:textId="5A2022EC" w:rsidR="003F0D93" w:rsidDel="002214A7" w:rsidRDefault="003F0D93" w:rsidP="00E962F5">
      <w:pPr>
        <w:rPr>
          <w:del w:id="4072" w:author="S3G_Reference_Citation_Sequence" w:date="2023-04-24T14:15:00Z"/>
        </w:rPr>
      </w:pPr>
    </w:p>
    <w:p w14:paraId="031B6B61" w14:textId="1DE88B0F" w:rsidR="003F0D93" w:rsidDel="002214A7" w:rsidRDefault="003F0D93" w:rsidP="00E962F5">
      <w:pPr>
        <w:rPr>
          <w:del w:id="4073" w:author="S3G_Reference_Citation_Sequence" w:date="2023-04-24T14:15:00Z"/>
        </w:rPr>
      </w:pPr>
    </w:p>
    <w:p w14:paraId="037AE1A6" w14:textId="7D2B7152" w:rsidR="003F0D93" w:rsidDel="002214A7" w:rsidRDefault="003F0D93" w:rsidP="00E962F5">
      <w:pPr>
        <w:rPr>
          <w:del w:id="4074" w:author="S3G_Reference_Citation_Sequence" w:date="2023-04-24T14:15:00Z"/>
        </w:rPr>
      </w:pPr>
    </w:p>
    <w:p w14:paraId="5E631884" w14:textId="06A763CF" w:rsidR="003F0D93" w:rsidRPr="00E962F5" w:rsidDel="002214A7" w:rsidRDefault="003F0D93" w:rsidP="00E962F5">
      <w:pPr>
        <w:rPr>
          <w:del w:id="4075" w:author="S3G_Reference_Citation_Sequence" w:date="2023-04-24T14:15:00Z"/>
        </w:rPr>
      </w:pPr>
    </w:p>
    <w:p w14:paraId="47F59CA9" w14:textId="2A77C747" w:rsidR="0041420F" w:rsidRPr="00D61A3C" w:rsidDel="002214A7" w:rsidRDefault="000C734E" w:rsidP="00D61A3C">
      <w:pPr>
        <w:pStyle w:val="Heading1"/>
        <w:rPr>
          <w:del w:id="4076" w:author="S3G_Reference_Citation_Sequence" w:date="2023-04-24T14:15:00Z"/>
          <w:rFonts w:ascii="Times New Roman" w:hAnsi="Times New Roman" w:cs="Times New Roman"/>
          <w:b/>
          <w:bCs/>
          <w:color w:val="auto"/>
          <w:sz w:val="24"/>
          <w:szCs w:val="24"/>
        </w:rPr>
      </w:pPr>
      <w:bookmarkStart w:id="4077" w:name="_Supplementary_Table_8:"/>
      <w:bookmarkEnd w:id="4077"/>
      <w:del w:id="4078" w:author="S3G_Reference_Citation_Sequence" w:date="2023-04-24T14:15:00Z">
        <w:r w:rsidDel="002214A7">
          <w:rPr>
            <w:rFonts w:ascii="Times New Roman" w:hAnsi="Times New Roman" w:cs="Times New Roman"/>
            <w:b/>
            <w:bCs/>
            <w:color w:val="auto"/>
            <w:sz w:val="24"/>
            <w:szCs w:val="24"/>
          </w:rPr>
          <w:delText>Additional File 9</w:delText>
        </w:r>
        <w:r w:rsidR="0041420F" w:rsidRPr="00D61A3C" w:rsidDel="002214A7">
          <w:rPr>
            <w:rFonts w:ascii="Times New Roman" w:hAnsi="Times New Roman" w:cs="Times New Roman"/>
            <w:b/>
            <w:bCs/>
            <w:color w:val="auto"/>
            <w:sz w:val="24"/>
            <w:szCs w:val="24"/>
          </w:rPr>
          <w:delText>: Cost</w:delText>
        </w:r>
        <w:r w:rsidR="00702266" w:rsidDel="002214A7">
          <w:rPr>
            <w:rFonts w:ascii="Times New Roman" w:hAnsi="Times New Roman" w:cs="Times New Roman"/>
            <w:b/>
            <w:bCs/>
            <w:color w:val="auto"/>
            <w:sz w:val="24"/>
            <w:szCs w:val="24"/>
          </w:rPr>
          <w:delText xml:space="preserve">-Related </w:delText>
        </w:r>
        <w:r w:rsidR="0041420F" w:rsidRPr="00D61A3C" w:rsidDel="002214A7">
          <w:rPr>
            <w:rFonts w:ascii="Times New Roman" w:hAnsi="Times New Roman" w:cs="Times New Roman"/>
            <w:b/>
            <w:bCs/>
            <w:color w:val="auto"/>
            <w:sz w:val="24"/>
            <w:szCs w:val="24"/>
          </w:rPr>
          <w:delText xml:space="preserve">Outcomes </w:delText>
        </w:r>
        <w:r w:rsidR="005D1A79" w:rsidDel="002214A7">
          <w:rPr>
            <w:rFonts w:ascii="Times New Roman" w:hAnsi="Times New Roman" w:cs="Times New Roman"/>
            <w:b/>
            <w:bCs/>
            <w:color w:val="auto"/>
            <w:sz w:val="24"/>
            <w:szCs w:val="24"/>
          </w:rPr>
          <w:delText xml:space="preserve">(n=2) </w:delText>
        </w:r>
      </w:del>
    </w:p>
    <w:p w14:paraId="0426A693" w14:textId="5024B48D" w:rsidR="00C13748" w:rsidDel="002214A7" w:rsidRDefault="00C13748" w:rsidP="00B96443">
      <w:pPr>
        <w:rPr>
          <w:del w:id="4079" w:author="S3G_Reference_Citation_Sequence" w:date="2023-04-24T14:15:00Z"/>
          <w:rFonts w:ascii="Times New Roman" w:hAnsi="Times New Roman" w:cs="Times New Roman"/>
          <w:bCs/>
        </w:rPr>
      </w:pPr>
    </w:p>
    <w:tbl>
      <w:tblPr>
        <w:tblStyle w:val="TableGrid"/>
        <w:tblW w:w="14596" w:type="dxa"/>
        <w:tblLook w:val="04A0" w:firstRow="1" w:lastRow="0" w:firstColumn="1" w:lastColumn="0" w:noHBand="0" w:noVBand="1"/>
      </w:tblPr>
      <w:tblGrid>
        <w:gridCol w:w="1223"/>
        <w:gridCol w:w="3212"/>
        <w:gridCol w:w="3357"/>
        <w:gridCol w:w="6095"/>
        <w:gridCol w:w="709"/>
      </w:tblGrid>
      <w:tr w:rsidR="00A1371C" w:rsidRPr="00247740" w:rsidDel="002214A7" w14:paraId="720FC366" w14:textId="31A0C9A0" w:rsidTr="00A62273">
        <w:trPr>
          <w:trHeight w:val="511"/>
          <w:del w:id="4080" w:author="S3G_Reference_Citation_Sequence" w:date="2023-04-24T14:15:00Z"/>
        </w:trPr>
        <w:tc>
          <w:tcPr>
            <w:tcW w:w="1223" w:type="dxa"/>
            <w:hideMark/>
          </w:tcPr>
          <w:p w14:paraId="1AF4071E" w14:textId="53FCD35F" w:rsidR="00A1371C" w:rsidRPr="00247740" w:rsidDel="002214A7" w:rsidRDefault="00A1371C" w:rsidP="00A62273">
            <w:pPr>
              <w:rPr>
                <w:del w:id="4081" w:author="S3G_Reference_Citation_Sequence" w:date="2023-04-24T14:15:00Z"/>
                <w:b/>
                <w:bCs/>
                <w:sz w:val="16"/>
                <w:szCs w:val="16"/>
              </w:rPr>
            </w:pPr>
            <w:del w:id="4082" w:author="S3G_Reference_Citation_Sequence" w:date="2023-04-24T14:15:00Z">
              <w:r w:rsidRPr="00247740" w:rsidDel="002214A7">
                <w:rPr>
                  <w:b/>
                  <w:bCs/>
                  <w:sz w:val="16"/>
                  <w:szCs w:val="16"/>
                </w:rPr>
                <w:delText xml:space="preserve">Study </w:delText>
              </w:r>
            </w:del>
          </w:p>
        </w:tc>
        <w:tc>
          <w:tcPr>
            <w:tcW w:w="3212" w:type="dxa"/>
            <w:hideMark/>
          </w:tcPr>
          <w:p w14:paraId="1EC1C5C5" w14:textId="7FF3D210" w:rsidR="00A1371C" w:rsidRPr="00247740" w:rsidDel="002214A7" w:rsidRDefault="00A1371C" w:rsidP="00A62273">
            <w:pPr>
              <w:rPr>
                <w:del w:id="4083" w:author="S3G_Reference_Citation_Sequence" w:date="2023-04-24T14:15:00Z"/>
                <w:b/>
                <w:bCs/>
                <w:sz w:val="16"/>
                <w:szCs w:val="16"/>
              </w:rPr>
            </w:pPr>
            <w:del w:id="4084" w:author="S3G_Reference_Citation_Sequence" w:date="2023-04-24T14:15:00Z">
              <w:r w:rsidDel="002214A7">
                <w:rPr>
                  <w:b/>
                  <w:bCs/>
                  <w:sz w:val="16"/>
                  <w:szCs w:val="16"/>
                </w:rPr>
                <w:delText>Description of Intervention/Comparator</w:delText>
              </w:r>
            </w:del>
          </w:p>
        </w:tc>
        <w:tc>
          <w:tcPr>
            <w:tcW w:w="3357" w:type="dxa"/>
            <w:hideMark/>
          </w:tcPr>
          <w:p w14:paraId="0ACCCF11" w14:textId="5CDF16D2" w:rsidR="00A1371C" w:rsidRPr="00247740" w:rsidDel="002214A7" w:rsidRDefault="00A1371C" w:rsidP="00A62273">
            <w:pPr>
              <w:rPr>
                <w:del w:id="4085" w:author="S3G_Reference_Citation_Sequence" w:date="2023-04-24T14:15:00Z"/>
                <w:b/>
                <w:bCs/>
                <w:sz w:val="16"/>
                <w:szCs w:val="16"/>
              </w:rPr>
            </w:pPr>
            <w:del w:id="4086" w:author="S3G_Reference_Citation_Sequence" w:date="2023-04-24T14:15:00Z">
              <w:r w:rsidDel="002214A7">
                <w:rPr>
                  <w:b/>
                  <w:bCs/>
                  <w:sz w:val="16"/>
                  <w:szCs w:val="16"/>
                </w:rPr>
                <w:delText>Outcome (Tool)</w:delText>
              </w:r>
            </w:del>
          </w:p>
        </w:tc>
        <w:tc>
          <w:tcPr>
            <w:tcW w:w="6095" w:type="dxa"/>
            <w:hideMark/>
          </w:tcPr>
          <w:p w14:paraId="6E307100" w14:textId="4E290CD9" w:rsidR="00A1371C" w:rsidRPr="00247740" w:rsidDel="002214A7" w:rsidRDefault="00A1371C" w:rsidP="00A62273">
            <w:pPr>
              <w:rPr>
                <w:del w:id="4087" w:author="S3G_Reference_Citation_Sequence" w:date="2023-04-24T14:15:00Z"/>
                <w:b/>
                <w:bCs/>
                <w:sz w:val="16"/>
                <w:szCs w:val="16"/>
              </w:rPr>
            </w:pPr>
            <w:del w:id="4088" w:author="S3G_Reference_Citation_Sequence" w:date="2023-04-24T14:15:00Z">
              <w:r w:rsidRPr="00247740" w:rsidDel="002214A7">
                <w:rPr>
                  <w:b/>
                  <w:bCs/>
                  <w:sz w:val="16"/>
                  <w:szCs w:val="16"/>
                </w:rPr>
                <w:delText xml:space="preserve">Effect </w:delText>
              </w:r>
              <w:r w:rsidR="003213AC" w:rsidDel="002214A7">
                <w:rPr>
                  <w:b/>
                  <w:bCs/>
                  <w:sz w:val="16"/>
                  <w:szCs w:val="16"/>
                </w:rPr>
                <w:delText xml:space="preserve">and significance </w:delText>
              </w:r>
            </w:del>
          </w:p>
        </w:tc>
        <w:tc>
          <w:tcPr>
            <w:tcW w:w="709" w:type="dxa"/>
            <w:shd w:val="clear" w:color="auto" w:fill="auto"/>
            <w:hideMark/>
          </w:tcPr>
          <w:p w14:paraId="536C052F" w14:textId="56E88770" w:rsidR="00A1371C" w:rsidRPr="00247740" w:rsidDel="002214A7" w:rsidRDefault="00A1371C" w:rsidP="00A62273">
            <w:pPr>
              <w:rPr>
                <w:del w:id="4089" w:author="S3G_Reference_Citation_Sequence" w:date="2023-04-24T14:15:00Z"/>
                <w:b/>
                <w:bCs/>
                <w:sz w:val="16"/>
                <w:szCs w:val="16"/>
              </w:rPr>
            </w:pPr>
            <w:del w:id="4090" w:author="S3G_Reference_Citation_Sequence" w:date="2023-04-24T14:15:00Z">
              <w:r w:rsidDel="002214A7">
                <w:rPr>
                  <w:b/>
                  <w:bCs/>
                  <w:sz w:val="16"/>
                  <w:szCs w:val="16"/>
                </w:rPr>
                <w:delText>Risk of Bias Score</w:delText>
              </w:r>
            </w:del>
          </w:p>
        </w:tc>
      </w:tr>
      <w:tr w:rsidR="00A1371C" w:rsidRPr="00247740" w:rsidDel="002214A7" w14:paraId="52909812" w14:textId="3147F4E8" w:rsidTr="00A62273">
        <w:trPr>
          <w:trHeight w:val="193"/>
          <w:del w:id="4091" w:author="S3G_Reference_Citation_Sequence" w:date="2023-04-24T14:15:00Z"/>
        </w:trPr>
        <w:tc>
          <w:tcPr>
            <w:tcW w:w="14596" w:type="dxa"/>
            <w:gridSpan w:val="5"/>
            <w:shd w:val="clear" w:color="auto" w:fill="E7E6E6" w:themeFill="background2"/>
          </w:tcPr>
          <w:p w14:paraId="61C80C66" w14:textId="1740F01B" w:rsidR="00A1371C" w:rsidRPr="00824162" w:rsidDel="002214A7" w:rsidRDefault="00A1371C" w:rsidP="00A62273">
            <w:pPr>
              <w:rPr>
                <w:del w:id="4092" w:author="S3G_Reference_Citation_Sequence" w:date="2023-04-24T14:15:00Z"/>
                <w:b/>
                <w:bCs/>
                <w:sz w:val="16"/>
                <w:szCs w:val="16"/>
              </w:rPr>
            </w:pPr>
            <w:del w:id="4093" w:author="S3G_Reference_Citation_Sequence" w:date="2023-04-24T14:15:00Z">
              <w:r w:rsidRPr="00824162" w:rsidDel="002214A7">
                <w:rPr>
                  <w:b/>
                  <w:bCs/>
                  <w:sz w:val="16"/>
                  <w:szCs w:val="16"/>
                </w:rPr>
                <w:delText>Lay person</w:delText>
              </w:r>
              <w:r w:rsidR="001F7354" w:rsidDel="002214A7">
                <w:rPr>
                  <w:b/>
                  <w:bCs/>
                  <w:sz w:val="16"/>
                  <w:szCs w:val="16"/>
                </w:rPr>
                <w:delText xml:space="preserve">-led </w:delText>
              </w:r>
              <w:r w:rsidR="00C36F9E" w:rsidDel="002214A7">
                <w:rPr>
                  <w:b/>
                  <w:bCs/>
                  <w:sz w:val="16"/>
                  <w:szCs w:val="16"/>
                </w:rPr>
                <w:delText xml:space="preserve">system </w:delText>
              </w:r>
              <w:r w:rsidRPr="00824162" w:rsidDel="002214A7">
                <w:rPr>
                  <w:b/>
                  <w:bCs/>
                  <w:sz w:val="16"/>
                  <w:szCs w:val="16"/>
                </w:rPr>
                <w:delText>navigation model</w:delText>
              </w:r>
            </w:del>
          </w:p>
        </w:tc>
      </w:tr>
      <w:tr w:rsidR="00782BA2" w:rsidRPr="00247740" w:rsidDel="002214A7" w14:paraId="1BD2B6B8" w14:textId="06F4325A" w:rsidTr="00A62273">
        <w:trPr>
          <w:trHeight w:val="422"/>
          <w:del w:id="4094" w:author="S3G_Reference_Citation_Sequence" w:date="2023-04-24T14:15:00Z"/>
        </w:trPr>
        <w:tc>
          <w:tcPr>
            <w:tcW w:w="1223" w:type="dxa"/>
            <w:vMerge w:val="restart"/>
          </w:tcPr>
          <w:p w14:paraId="1026BD6A" w14:textId="661057FD" w:rsidR="00782BA2" w:rsidRPr="00876C71" w:rsidDel="002214A7" w:rsidRDefault="00782BA2" w:rsidP="00782BA2">
            <w:pPr>
              <w:rPr>
                <w:del w:id="4095" w:author="S3G_Reference_Citation_Sequence" w:date="2023-04-24T14:15:00Z"/>
                <w:b/>
                <w:bCs/>
                <w:sz w:val="16"/>
                <w:szCs w:val="16"/>
              </w:rPr>
            </w:pPr>
            <w:del w:id="4096" w:author="S3G_Reference_Citation_Sequence" w:date="2023-04-24T14:15:00Z">
              <w:r w:rsidRPr="00832D6B" w:rsidDel="002214A7">
                <w:rPr>
                  <w:b/>
                  <w:bCs/>
                  <w:sz w:val="16"/>
                  <w:szCs w:val="16"/>
                </w:rPr>
                <w:delText>Dye 2018</w:delText>
              </w:r>
            </w:del>
          </w:p>
        </w:tc>
        <w:tc>
          <w:tcPr>
            <w:tcW w:w="3212" w:type="dxa"/>
            <w:vMerge w:val="restart"/>
          </w:tcPr>
          <w:p w14:paraId="753F051E" w14:textId="48C62C3F" w:rsidR="00782BA2" w:rsidRPr="00246BE4" w:rsidDel="002214A7" w:rsidRDefault="00782BA2" w:rsidP="00782BA2">
            <w:pPr>
              <w:rPr>
                <w:del w:id="4097" w:author="S3G_Reference_Citation_Sequence" w:date="2023-04-24T14:15:00Z"/>
                <w:rFonts w:eastAsia="Times New Roman" w:cstheme="minorHAnsi"/>
                <w:color w:val="000000" w:themeColor="text1"/>
                <w:sz w:val="16"/>
                <w:szCs w:val="16"/>
              </w:rPr>
            </w:pPr>
            <w:del w:id="4098"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Volunteer h</w:delText>
              </w:r>
              <w:r w:rsidRPr="00196191" w:rsidDel="002214A7">
                <w:rPr>
                  <w:sz w:val="16"/>
                  <w:szCs w:val="16"/>
                </w:rPr>
                <w:delText>ealth coach</w:delText>
              </w:r>
              <w:r w:rsidDel="002214A7">
                <w:rPr>
                  <w:sz w:val="16"/>
                  <w:szCs w:val="16"/>
                </w:rPr>
                <w:delText xml:space="preserve"> intervention, including needs assessment, home visits, self-management, education on use of self-monitoring equipment, linking to external services based on client needs</w:delText>
              </w:r>
              <w:r w:rsidRPr="00196191" w:rsidDel="002214A7">
                <w:rPr>
                  <w:sz w:val="16"/>
                  <w:szCs w:val="16"/>
                </w:rPr>
                <w:delText>.</w:delText>
              </w:r>
            </w:del>
          </w:p>
          <w:p w14:paraId="7D0AE233" w14:textId="13EC90F1" w:rsidR="00782BA2" w:rsidRPr="00876C71" w:rsidDel="002214A7" w:rsidRDefault="00782BA2" w:rsidP="00782BA2">
            <w:pPr>
              <w:rPr>
                <w:del w:id="4099" w:author="S3G_Reference_Citation_Sequence" w:date="2023-04-24T14:15:00Z"/>
                <w:b/>
                <w:bCs/>
                <w:sz w:val="16"/>
                <w:szCs w:val="16"/>
              </w:rPr>
            </w:pPr>
            <w:del w:id="4100"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sz w:val="16"/>
                  <w:szCs w:val="16"/>
                </w:rPr>
                <w:delText>Matched patients who chose not to participate</w:delText>
              </w:r>
            </w:del>
          </w:p>
        </w:tc>
        <w:tc>
          <w:tcPr>
            <w:tcW w:w="3357" w:type="dxa"/>
          </w:tcPr>
          <w:p w14:paraId="2594B6A4" w14:textId="2C5D4A71" w:rsidR="00782BA2" w:rsidRPr="00247740" w:rsidDel="002214A7" w:rsidRDefault="00782BA2" w:rsidP="00782BA2">
            <w:pPr>
              <w:rPr>
                <w:del w:id="4101" w:author="S3G_Reference_Citation_Sequence" w:date="2023-04-24T14:15:00Z"/>
                <w:sz w:val="16"/>
                <w:szCs w:val="16"/>
              </w:rPr>
            </w:pPr>
            <w:del w:id="4102" w:author="S3G_Reference_Citation_Sequence" w:date="2023-04-24T14:15:00Z">
              <w:r w:rsidDel="002214A7">
                <w:rPr>
                  <w:sz w:val="16"/>
                  <w:szCs w:val="16"/>
                </w:rPr>
                <w:delText xml:space="preserve">ED/hospital visit costs per patient (patient records) </w:delText>
              </w:r>
            </w:del>
          </w:p>
        </w:tc>
        <w:tc>
          <w:tcPr>
            <w:tcW w:w="6095" w:type="dxa"/>
          </w:tcPr>
          <w:p w14:paraId="552F6BA6" w14:textId="5D0A8989" w:rsidR="00782BA2" w:rsidDel="002214A7" w:rsidRDefault="00782BA2" w:rsidP="00782BA2">
            <w:pPr>
              <w:rPr>
                <w:del w:id="4103" w:author="S3G_Reference_Citation_Sequence" w:date="2023-04-24T14:15:00Z"/>
                <w:sz w:val="16"/>
                <w:szCs w:val="16"/>
              </w:rPr>
            </w:pPr>
            <w:del w:id="4104" w:author="S3G_Reference_Citation_Sequence" w:date="2023-04-24T14:15:00Z">
              <w:r w:rsidDel="002214A7">
                <w:rPr>
                  <w:sz w:val="16"/>
                  <w:szCs w:val="16"/>
                </w:rPr>
                <w:delText xml:space="preserve">I: Median </w:delText>
              </w:r>
              <w:r w:rsidRPr="00832D6B" w:rsidDel="002214A7">
                <w:rPr>
                  <w:sz w:val="16"/>
                  <w:szCs w:val="16"/>
                </w:rPr>
                <w:delText>$4865</w:delText>
              </w:r>
              <w:r w:rsidDel="002214A7">
                <w:rPr>
                  <w:sz w:val="16"/>
                  <w:szCs w:val="16"/>
                </w:rPr>
                <w:delText xml:space="preserve"> USD (IQR $17,191)</w:delText>
              </w:r>
            </w:del>
          </w:p>
          <w:p w14:paraId="17419061" w14:textId="4CCCCA2D" w:rsidR="00782BA2" w:rsidRPr="00247740" w:rsidDel="002214A7" w:rsidRDefault="00782BA2" w:rsidP="00782BA2">
            <w:pPr>
              <w:rPr>
                <w:del w:id="4105" w:author="S3G_Reference_Citation_Sequence" w:date="2023-04-24T14:15:00Z"/>
                <w:sz w:val="16"/>
                <w:szCs w:val="16"/>
              </w:rPr>
            </w:pPr>
            <w:del w:id="4106" w:author="S3G_Reference_Citation_Sequence" w:date="2023-04-24T14:15:00Z">
              <w:r w:rsidDel="002214A7">
                <w:rPr>
                  <w:sz w:val="16"/>
                  <w:szCs w:val="16"/>
                </w:rPr>
                <w:delText xml:space="preserve">C: Median </w:delText>
              </w:r>
              <w:r w:rsidRPr="00832D6B" w:rsidDel="002214A7">
                <w:rPr>
                  <w:sz w:val="16"/>
                  <w:szCs w:val="16"/>
                </w:rPr>
                <w:delText>$7112</w:delText>
              </w:r>
              <w:r w:rsidDel="002214A7">
                <w:rPr>
                  <w:sz w:val="16"/>
                  <w:szCs w:val="16"/>
                </w:rPr>
                <w:delText xml:space="preserve"> USD (IQR $19,451), </w:delText>
              </w:r>
              <w:r w:rsidR="00405B9B" w:rsidDel="002214A7">
                <w:rPr>
                  <w:sz w:val="16"/>
                  <w:szCs w:val="16"/>
                </w:rPr>
                <w:delText xml:space="preserve">descriptive statistics only </w:delText>
              </w:r>
            </w:del>
          </w:p>
        </w:tc>
        <w:tc>
          <w:tcPr>
            <w:tcW w:w="709" w:type="dxa"/>
            <w:vMerge w:val="restart"/>
            <w:shd w:val="clear" w:color="auto" w:fill="auto"/>
          </w:tcPr>
          <w:p w14:paraId="494CA13E" w14:textId="0F24844D" w:rsidR="00782BA2" w:rsidRPr="00247740" w:rsidDel="002214A7" w:rsidRDefault="00782BA2" w:rsidP="00782BA2">
            <w:pPr>
              <w:rPr>
                <w:del w:id="4107" w:author="S3G_Reference_Citation_Sequence" w:date="2023-04-24T14:15:00Z"/>
                <w:sz w:val="16"/>
                <w:szCs w:val="16"/>
              </w:rPr>
            </w:pPr>
            <w:del w:id="4108" w:author="S3G_Reference_Citation_Sequence" w:date="2023-04-24T14:15:00Z">
              <w:r w:rsidDel="002214A7">
                <w:rPr>
                  <w:sz w:val="16"/>
                  <w:szCs w:val="16"/>
                </w:rPr>
                <w:delText>4/9</w:delText>
              </w:r>
            </w:del>
          </w:p>
        </w:tc>
      </w:tr>
      <w:tr w:rsidR="00782BA2" w:rsidRPr="00247740" w:rsidDel="002214A7" w14:paraId="38CEB283" w14:textId="60AC1E94" w:rsidTr="00A62273">
        <w:trPr>
          <w:trHeight w:val="564"/>
          <w:del w:id="4109" w:author="S3G_Reference_Citation_Sequence" w:date="2023-04-24T14:15:00Z"/>
        </w:trPr>
        <w:tc>
          <w:tcPr>
            <w:tcW w:w="1223" w:type="dxa"/>
            <w:vMerge/>
          </w:tcPr>
          <w:p w14:paraId="7DB87998" w14:textId="613C58E5" w:rsidR="00782BA2" w:rsidRPr="00247740" w:rsidDel="002214A7" w:rsidRDefault="00782BA2" w:rsidP="00782BA2">
            <w:pPr>
              <w:rPr>
                <w:del w:id="4110" w:author="S3G_Reference_Citation_Sequence" w:date="2023-04-24T14:15:00Z"/>
                <w:sz w:val="16"/>
                <w:szCs w:val="16"/>
              </w:rPr>
            </w:pPr>
          </w:p>
        </w:tc>
        <w:tc>
          <w:tcPr>
            <w:tcW w:w="3212" w:type="dxa"/>
            <w:vMerge/>
          </w:tcPr>
          <w:p w14:paraId="291DCABC" w14:textId="632B3DDA" w:rsidR="00782BA2" w:rsidRPr="00247740" w:rsidDel="002214A7" w:rsidRDefault="00782BA2" w:rsidP="00782BA2">
            <w:pPr>
              <w:rPr>
                <w:del w:id="4111" w:author="S3G_Reference_Citation_Sequence" w:date="2023-04-24T14:15:00Z"/>
                <w:sz w:val="16"/>
                <w:szCs w:val="16"/>
              </w:rPr>
            </w:pPr>
          </w:p>
        </w:tc>
        <w:tc>
          <w:tcPr>
            <w:tcW w:w="3357" w:type="dxa"/>
          </w:tcPr>
          <w:p w14:paraId="76F7545A" w14:textId="1035579C" w:rsidR="00782BA2" w:rsidRPr="00832D6B" w:rsidDel="002214A7" w:rsidRDefault="00782BA2" w:rsidP="00782BA2">
            <w:pPr>
              <w:rPr>
                <w:del w:id="4112" w:author="S3G_Reference_Citation_Sequence" w:date="2023-04-24T14:15:00Z"/>
                <w:sz w:val="16"/>
                <w:szCs w:val="16"/>
              </w:rPr>
            </w:pPr>
            <w:del w:id="4113" w:author="S3G_Reference_Citation_Sequence" w:date="2023-04-24T14:15:00Z">
              <w:r w:rsidRPr="00832D6B" w:rsidDel="002214A7">
                <w:rPr>
                  <w:sz w:val="16"/>
                  <w:szCs w:val="16"/>
                </w:rPr>
                <w:delText xml:space="preserve">Cost of emergent care </w:delText>
              </w:r>
              <w:r w:rsidDel="002214A7">
                <w:rPr>
                  <w:sz w:val="16"/>
                  <w:szCs w:val="16"/>
                </w:rPr>
                <w:delText xml:space="preserve">per patient, </w:delText>
              </w:r>
              <w:r w:rsidRPr="00832D6B" w:rsidDel="002214A7">
                <w:rPr>
                  <w:sz w:val="16"/>
                  <w:szCs w:val="16"/>
                </w:rPr>
                <w:delText>for</w:delText>
              </w:r>
              <w:r w:rsidDel="002214A7">
                <w:rPr>
                  <w:sz w:val="16"/>
                  <w:szCs w:val="16"/>
                </w:rPr>
                <w:delText xml:space="preserve"> participants who received emergent care for</w:delText>
              </w:r>
              <w:r w:rsidRPr="00832D6B" w:rsidDel="002214A7">
                <w:rPr>
                  <w:sz w:val="16"/>
                  <w:szCs w:val="16"/>
                </w:rPr>
                <w:delText xml:space="preserve"> at least one diagnosis of</w:delText>
              </w:r>
              <w:r w:rsidDel="002214A7">
                <w:rPr>
                  <w:sz w:val="16"/>
                  <w:szCs w:val="16"/>
                </w:rPr>
                <w:delText xml:space="preserve"> cerebrovascular disease, congestive heart failure, or diabetes mellitus (patient records)</w:delText>
              </w:r>
            </w:del>
          </w:p>
          <w:p w14:paraId="096BFA88" w14:textId="696EC7F2" w:rsidR="00782BA2" w:rsidDel="002214A7" w:rsidRDefault="00782BA2" w:rsidP="00782BA2">
            <w:pPr>
              <w:rPr>
                <w:del w:id="4114" w:author="S3G_Reference_Citation_Sequence" w:date="2023-04-24T14:15:00Z"/>
                <w:sz w:val="16"/>
                <w:szCs w:val="16"/>
              </w:rPr>
            </w:pPr>
          </w:p>
        </w:tc>
        <w:tc>
          <w:tcPr>
            <w:tcW w:w="6095" w:type="dxa"/>
          </w:tcPr>
          <w:p w14:paraId="0E76F45F" w14:textId="50837615" w:rsidR="00782BA2" w:rsidDel="002214A7" w:rsidRDefault="00782BA2" w:rsidP="00782BA2">
            <w:pPr>
              <w:rPr>
                <w:del w:id="4115" w:author="S3G_Reference_Citation_Sequence" w:date="2023-04-24T14:15:00Z"/>
                <w:sz w:val="16"/>
                <w:szCs w:val="16"/>
              </w:rPr>
            </w:pPr>
            <w:del w:id="4116" w:author="S3G_Reference_Citation_Sequence" w:date="2023-04-24T14:15:00Z">
              <w:r w:rsidDel="002214A7">
                <w:rPr>
                  <w:sz w:val="16"/>
                  <w:szCs w:val="16"/>
                </w:rPr>
                <w:delText>I</w:delText>
              </w:r>
              <w:r w:rsidRPr="00832D6B" w:rsidDel="002214A7">
                <w:rPr>
                  <w:sz w:val="16"/>
                  <w:szCs w:val="16"/>
                </w:rPr>
                <w:delText xml:space="preserve">: </w:delText>
              </w:r>
              <w:r w:rsidDel="002214A7">
                <w:rPr>
                  <w:sz w:val="16"/>
                  <w:szCs w:val="16"/>
                </w:rPr>
                <w:delText xml:space="preserve">Mean </w:delText>
              </w:r>
              <w:r w:rsidRPr="00832D6B" w:rsidDel="002214A7">
                <w:rPr>
                  <w:sz w:val="16"/>
                  <w:szCs w:val="16"/>
                </w:rPr>
                <w:delText>$11,161</w:delText>
              </w:r>
              <w:r w:rsidDel="002214A7">
                <w:rPr>
                  <w:sz w:val="16"/>
                  <w:szCs w:val="16"/>
                </w:rPr>
                <w:delText xml:space="preserve"> USD (SD NR)</w:delText>
              </w:r>
            </w:del>
          </w:p>
          <w:p w14:paraId="0489A680" w14:textId="72E73B03" w:rsidR="00782BA2" w:rsidRPr="00832D6B" w:rsidDel="002214A7" w:rsidRDefault="00782BA2" w:rsidP="00782BA2">
            <w:pPr>
              <w:rPr>
                <w:del w:id="4117" w:author="S3G_Reference_Citation_Sequence" w:date="2023-04-24T14:15:00Z"/>
                <w:sz w:val="16"/>
                <w:szCs w:val="16"/>
              </w:rPr>
            </w:pPr>
            <w:del w:id="4118" w:author="S3G_Reference_Citation_Sequence" w:date="2023-04-24T14:15:00Z">
              <w:r w:rsidDel="002214A7">
                <w:rPr>
                  <w:sz w:val="16"/>
                  <w:szCs w:val="16"/>
                </w:rPr>
                <w:delText>C</w:delText>
              </w:r>
              <w:r w:rsidRPr="00832D6B" w:rsidDel="002214A7">
                <w:rPr>
                  <w:sz w:val="16"/>
                  <w:szCs w:val="16"/>
                </w:rPr>
                <w:delText xml:space="preserve">: </w:delText>
              </w:r>
              <w:r w:rsidDel="002214A7">
                <w:rPr>
                  <w:sz w:val="16"/>
                  <w:szCs w:val="16"/>
                </w:rPr>
                <w:delText xml:space="preserve">Mean </w:delText>
              </w:r>
              <w:r w:rsidRPr="00832D6B" w:rsidDel="002214A7">
                <w:rPr>
                  <w:sz w:val="16"/>
                  <w:szCs w:val="16"/>
                </w:rPr>
                <w:delText>$21,523.68</w:delText>
              </w:r>
              <w:r w:rsidDel="002214A7">
                <w:rPr>
                  <w:sz w:val="16"/>
                  <w:szCs w:val="16"/>
                </w:rPr>
                <w:delText xml:space="preserve"> USD (SD NR), </w:delText>
              </w:r>
              <w:r w:rsidR="00405B9B" w:rsidDel="002214A7">
                <w:rPr>
                  <w:sz w:val="16"/>
                  <w:szCs w:val="16"/>
                </w:rPr>
                <w:delText xml:space="preserve">descriptive statistics only </w:delText>
              </w:r>
            </w:del>
          </w:p>
        </w:tc>
        <w:tc>
          <w:tcPr>
            <w:tcW w:w="709" w:type="dxa"/>
            <w:vMerge/>
            <w:shd w:val="clear" w:color="auto" w:fill="auto"/>
          </w:tcPr>
          <w:p w14:paraId="2FC522A4" w14:textId="2BCFDF09" w:rsidR="00782BA2" w:rsidRPr="00247740" w:rsidDel="002214A7" w:rsidRDefault="00782BA2" w:rsidP="00782BA2">
            <w:pPr>
              <w:rPr>
                <w:del w:id="4119" w:author="S3G_Reference_Citation_Sequence" w:date="2023-04-24T14:15:00Z"/>
                <w:sz w:val="16"/>
                <w:szCs w:val="16"/>
              </w:rPr>
            </w:pPr>
          </w:p>
        </w:tc>
      </w:tr>
      <w:tr w:rsidR="00782BA2" w:rsidRPr="00247740" w:rsidDel="002214A7" w14:paraId="6A1CC760" w14:textId="655F390C" w:rsidTr="00A62273">
        <w:trPr>
          <w:trHeight w:val="180"/>
          <w:del w:id="4120" w:author="S3G_Reference_Citation_Sequence" w:date="2023-04-24T14:15:00Z"/>
        </w:trPr>
        <w:tc>
          <w:tcPr>
            <w:tcW w:w="1223" w:type="dxa"/>
            <w:vMerge w:val="restart"/>
          </w:tcPr>
          <w:p w14:paraId="6CA3299F" w14:textId="0983D332" w:rsidR="00782BA2" w:rsidRPr="00247740" w:rsidDel="002214A7" w:rsidRDefault="00782BA2" w:rsidP="00782BA2">
            <w:pPr>
              <w:rPr>
                <w:del w:id="4121" w:author="S3G_Reference_Citation_Sequence" w:date="2023-04-24T14:15:00Z"/>
                <w:b/>
                <w:bCs/>
                <w:sz w:val="16"/>
                <w:szCs w:val="16"/>
              </w:rPr>
            </w:pPr>
            <w:del w:id="4122" w:author="S3G_Reference_Citation_Sequence" w:date="2023-04-24T14:15:00Z">
              <w:r w:rsidDel="002214A7">
                <w:rPr>
                  <w:b/>
                  <w:bCs/>
                  <w:sz w:val="16"/>
                  <w:szCs w:val="16"/>
                </w:rPr>
                <w:delText>Mayhew 2009</w:delText>
              </w:r>
            </w:del>
          </w:p>
        </w:tc>
        <w:tc>
          <w:tcPr>
            <w:tcW w:w="3212" w:type="dxa"/>
            <w:vMerge w:val="restart"/>
          </w:tcPr>
          <w:p w14:paraId="40340094" w14:textId="4AF652CF" w:rsidR="00782BA2" w:rsidDel="002214A7" w:rsidRDefault="00782BA2" w:rsidP="00782BA2">
            <w:pPr>
              <w:rPr>
                <w:del w:id="4123" w:author="S3G_Reference_Citation_Sequence" w:date="2023-04-24T14:15:00Z"/>
                <w:rFonts w:eastAsia="Times New Roman" w:cstheme="minorHAnsi"/>
                <w:color w:val="000000" w:themeColor="text1"/>
                <w:sz w:val="16"/>
                <w:szCs w:val="16"/>
              </w:rPr>
            </w:pPr>
            <w:del w:id="4124" w:author="S3G_Reference_Citation_Sequence" w:date="2023-04-24T14:15:00Z">
              <w:r w:rsidRPr="00246BE4" w:rsidDel="002214A7">
                <w:rPr>
                  <w:rFonts w:eastAsia="Times New Roman" w:cstheme="minorHAnsi"/>
                  <w:color w:val="000000" w:themeColor="text1"/>
                  <w:sz w:val="16"/>
                  <w:szCs w:val="16"/>
                </w:rPr>
                <w:delText xml:space="preserve">I: </w:delText>
              </w:r>
              <w:r w:rsidDel="002214A7">
                <w:rPr>
                  <w:sz w:val="16"/>
                  <w:szCs w:val="16"/>
                </w:rPr>
                <w:delText xml:space="preserve">Integrated </w:delText>
              </w:r>
              <w:r w:rsidRPr="00196191" w:rsidDel="002214A7">
                <w:rPr>
                  <w:sz w:val="16"/>
                  <w:szCs w:val="16"/>
                </w:rPr>
                <w:delText xml:space="preserve">Care </w:delText>
              </w:r>
              <w:r w:rsidDel="002214A7">
                <w:rPr>
                  <w:sz w:val="16"/>
                  <w:szCs w:val="16"/>
                </w:rPr>
                <w:delText>C</w:delText>
              </w:r>
              <w:r w:rsidRPr="00196191" w:rsidDel="002214A7">
                <w:rPr>
                  <w:sz w:val="16"/>
                  <w:szCs w:val="16"/>
                </w:rPr>
                <w:delText>oordinat</w:delText>
              </w:r>
              <w:r w:rsidDel="002214A7">
                <w:rPr>
                  <w:sz w:val="16"/>
                  <w:szCs w:val="16"/>
                </w:rPr>
                <w:delText>ion Service led by a care coordinator, includes identification of needs and liking to relevant health, social security or other organizations.</w:delText>
              </w:r>
            </w:del>
          </w:p>
          <w:p w14:paraId="47085045" w14:textId="29D635A4" w:rsidR="00782BA2" w:rsidRPr="009653AC" w:rsidDel="002214A7" w:rsidRDefault="00782BA2" w:rsidP="00782BA2">
            <w:pPr>
              <w:rPr>
                <w:del w:id="4125" w:author="S3G_Reference_Citation_Sequence" w:date="2023-04-24T14:15:00Z"/>
                <w:rFonts w:ascii="Calibri" w:hAnsi="Calibri" w:cs="Calibri"/>
                <w:color w:val="000000"/>
                <w:sz w:val="16"/>
                <w:szCs w:val="16"/>
              </w:rPr>
            </w:pPr>
            <w:del w:id="4126" w:author="S3G_Reference_Citation_Sequence" w:date="2023-04-24T14:15:00Z">
              <w:r w:rsidRPr="00246BE4" w:rsidDel="002214A7">
                <w:rPr>
                  <w:rFonts w:eastAsia="Times New Roman" w:cstheme="minorHAnsi"/>
                  <w:color w:val="000000" w:themeColor="text1"/>
                  <w:sz w:val="16"/>
                  <w:szCs w:val="16"/>
                </w:rPr>
                <w:delText xml:space="preserve">C: </w:delText>
              </w:r>
              <w:r w:rsidDel="002214A7">
                <w:rPr>
                  <w:rFonts w:eastAsia="Times New Roman" w:cstheme="minorHAnsi"/>
                  <w:color w:val="000000" w:themeColor="text1"/>
                  <w:sz w:val="16"/>
                  <w:szCs w:val="16"/>
                </w:rPr>
                <w:delText>Baseline</w:delText>
              </w:r>
            </w:del>
          </w:p>
        </w:tc>
        <w:tc>
          <w:tcPr>
            <w:tcW w:w="3357" w:type="dxa"/>
            <w:shd w:val="clear" w:color="auto" w:fill="auto"/>
          </w:tcPr>
          <w:p w14:paraId="24FC31D9" w14:textId="0EEF965E" w:rsidR="00782BA2" w:rsidRPr="00133DC8" w:rsidDel="002214A7" w:rsidRDefault="00782BA2" w:rsidP="00782BA2">
            <w:pPr>
              <w:rPr>
                <w:del w:id="4127" w:author="S3G_Reference_Citation_Sequence" w:date="2023-04-24T14:15:00Z"/>
                <w:sz w:val="16"/>
                <w:szCs w:val="16"/>
              </w:rPr>
            </w:pPr>
            <w:del w:id="4128" w:author="S3G_Reference_Citation_Sequence" w:date="2023-04-24T14:15:00Z">
              <w:r w:rsidDel="002214A7">
                <w:rPr>
                  <w:sz w:val="16"/>
                  <w:szCs w:val="16"/>
                </w:rPr>
                <w:delText xml:space="preserve">Projected annual cost savings from changes in A&amp;E attendance following intervention (modelled based on 500 cases/year and estimated cost of 200 pounds per A&amp;E visit) </w:delText>
              </w:r>
            </w:del>
          </w:p>
        </w:tc>
        <w:tc>
          <w:tcPr>
            <w:tcW w:w="6095" w:type="dxa"/>
            <w:shd w:val="clear" w:color="auto" w:fill="auto"/>
          </w:tcPr>
          <w:p w14:paraId="7A110FF2" w14:textId="73D593B1" w:rsidR="00782BA2" w:rsidRPr="00133DC8" w:rsidDel="002214A7" w:rsidRDefault="00782BA2" w:rsidP="00782BA2">
            <w:pPr>
              <w:rPr>
                <w:del w:id="4129" w:author="S3G_Reference_Citation_Sequence" w:date="2023-04-24T14:15:00Z"/>
                <w:sz w:val="16"/>
                <w:szCs w:val="16"/>
              </w:rPr>
            </w:pPr>
            <w:del w:id="4130" w:author="S3G_Reference_Citation_Sequence" w:date="2023-04-24T14:15:00Z">
              <w:r w:rsidDel="002214A7">
                <w:rPr>
                  <w:sz w:val="16"/>
                  <w:szCs w:val="16"/>
                </w:rPr>
                <w:delText xml:space="preserve">Projection: -282 thousand pounds (lower bound) to -781 thousand pounds (upper bound) </w:delText>
              </w:r>
            </w:del>
          </w:p>
        </w:tc>
        <w:tc>
          <w:tcPr>
            <w:tcW w:w="709" w:type="dxa"/>
            <w:vMerge w:val="restart"/>
            <w:shd w:val="clear" w:color="auto" w:fill="auto"/>
          </w:tcPr>
          <w:p w14:paraId="7B9DA701" w14:textId="203326AB" w:rsidR="00782BA2" w:rsidRPr="00247740" w:rsidDel="002214A7" w:rsidRDefault="00782BA2" w:rsidP="00782BA2">
            <w:pPr>
              <w:rPr>
                <w:del w:id="4131" w:author="S3G_Reference_Citation_Sequence" w:date="2023-04-24T14:15:00Z"/>
                <w:sz w:val="16"/>
                <w:szCs w:val="16"/>
              </w:rPr>
            </w:pPr>
            <w:del w:id="4132" w:author="S3G_Reference_Citation_Sequence" w:date="2023-04-24T14:15:00Z">
              <w:r w:rsidDel="002214A7">
                <w:rPr>
                  <w:sz w:val="16"/>
                  <w:szCs w:val="16"/>
                </w:rPr>
                <w:delText>8/9</w:delText>
              </w:r>
            </w:del>
          </w:p>
        </w:tc>
      </w:tr>
      <w:tr w:rsidR="00782BA2" w:rsidRPr="00247740" w:rsidDel="002214A7" w14:paraId="1C7BAEA7" w14:textId="36949530" w:rsidTr="00A62273">
        <w:trPr>
          <w:trHeight w:val="180"/>
          <w:del w:id="4133" w:author="S3G_Reference_Citation_Sequence" w:date="2023-04-24T14:15:00Z"/>
        </w:trPr>
        <w:tc>
          <w:tcPr>
            <w:tcW w:w="1223" w:type="dxa"/>
            <w:vMerge/>
          </w:tcPr>
          <w:p w14:paraId="6D198B02" w14:textId="111C73C7" w:rsidR="00782BA2" w:rsidDel="002214A7" w:rsidRDefault="00782BA2" w:rsidP="00782BA2">
            <w:pPr>
              <w:rPr>
                <w:del w:id="4134" w:author="S3G_Reference_Citation_Sequence" w:date="2023-04-24T14:15:00Z"/>
                <w:b/>
                <w:bCs/>
                <w:sz w:val="16"/>
                <w:szCs w:val="16"/>
              </w:rPr>
            </w:pPr>
          </w:p>
        </w:tc>
        <w:tc>
          <w:tcPr>
            <w:tcW w:w="3212" w:type="dxa"/>
            <w:vMerge/>
          </w:tcPr>
          <w:p w14:paraId="07F6C377" w14:textId="0B925AC9" w:rsidR="00782BA2" w:rsidDel="002214A7" w:rsidRDefault="00782BA2" w:rsidP="00782BA2">
            <w:pPr>
              <w:rPr>
                <w:del w:id="4135" w:author="S3G_Reference_Citation_Sequence" w:date="2023-04-24T14:15:00Z"/>
                <w:rFonts w:ascii="Calibri" w:hAnsi="Calibri" w:cs="Calibri"/>
                <w:color w:val="000000"/>
                <w:sz w:val="16"/>
                <w:szCs w:val="16"/>
              </w:rPr>
            </w:pPr>
          </w:p>
        </w:tc>
        <w:tc>
          <w:tcPr>
            <w:tcW w:w="3357" w:type="dxa"/>
            <w:shd w:val="clear" w:color="auto" w:fill="auto"/>
          </w:tcPr>
          <w:p w14:paraId="20B569E6" w14:textId="1BCA9E1B" w:rsidR="00782BA2" w:rsidDel="002214A7" w:rsidRDefault="00782BA2" w:rsidP="00782BA2">
            <w:pPr>
              <w:rPr>
                <w:del w:id="4136" w:author="S3G_Reference_Citation_Sequence" w:date="2023-04-24T14:15:00Z"/>
                <w:sz w:val="16"/>
                <w:szCs w:val="16"/>
              </w:rPr>
            </w:pPr>
            <w:del w:id="4137" w:author="S3G_Reference_Citation_Sequence" w:date="2023-04-24T14:15:00Z">
              <w:r w:rsidDel="002214A7">
                <w:rPr>
                  <w:sz w:val="16"/>
                  <w:szCs w:val="16"/>
                </w:rPr>
                <w:delText xml:space="preserve">Projected annual cost savings from changes in bed-days following intervention (modelled based on 500 cases/year and average cost of 300 pounds per bed-day) </w:delText>
              </w:r>
            </w:del>
          </w:p>
        </w:tc>
        <w:tc>
          <w:tcPr>
            <w:tcW w:w="6095" w:type="dxa"/>
            <w:shd w:val="clear" w:color="auto" w:fill="auto"/>
          </w:tcPr>
          <w:p w14:paraId="6AAC62D6" w14:textId="3A459088" w:rsidR="00782BA2" w:rsidDel="002214A7" w:rsidRDefault="00782BA2" w:rsidP="00782BA2">
            <w:pPr>
              <w:rPr>
                <w:del w:id="4138" w:author="S3G_Reference_Citation_Sequence" w:date="2023-04-24T14:15:00Z"/>
                <w:sz w:val="16"/>
                <w:szCs w:val="16"/>
              </w:rPr>
            </w:pPr>
            <w:del w:id="4139" w:author="S3G_Reference_Citation_Sequence" w:date="2023-04-24T14:15:00Z">
              <w:r w:rsidDel="002214A7">
                <w:rPr>
                  <w:sz w:val="16"/>
                  <w:szCs w:val="16"/>
                </w:rPr>
                <w:delText xml:space="preserve">Projection: -2.13 million pounds (lower bound) to -4.31 million pounds (upper bound) </w:delText>
              </w:r>
            </w:del>
          </w:p>
          <w:p w14:paraId="7258941D" w14:textId="19C692E4" w:rsidR="00782BA2" w:rsidRPr="00832D6B" w:rsidDel="002214A7" w:rsidRDefault="00782BA2" w:rsidP="00782BA2">
            <w:pPr>
              <w:rPr>
                <w:del w:id="4140" w:author="S3G_Reference_Citation_Sequence" w:date="2023-04-24T14:15:00Z"/>
                <w:sz w:val="16"/>
                <w:szCs w:val="16"/>
              </w:rPr>
            </w:pPr>
          </w:p>
        </w:tc>
        <w:tc>
          <w:tcPr>
            <w:tcW w:w="709" w:type="dxa"/>
            <w:vMerge/>
            <w:shd w:val="clear" w:color="auto" w:fill="auto"/>
          </w:tcPr>
          <w:p w14:paraId="4B371DB6" w14:textId="71FDF45D" w:rsidR="00782BA2" w:rsidRPr="00247740" w:rsidDel="002214A7" w:rsidRDefault="00782BA2" w:rsidP="00782BA2">
            <w:pPr>
              <w:rPr>
                <w:del w:id="4141" w:author="S3G_Reference_Citation_Sequence" w:date="2023-04-24T14:15:00Z"/>
                <w:sz w:val="16"/>
                <w:szCs w:val="16"/>
              </w:rPr>
            </w:pPr>
          </w:p>
        </w:tc>
      </w:tr>
      <w:tr w:rsidR="00782BA2" w:rsidRPr="00247740" w:rsidDel="002214A7" w14:paraId="135B85EE" w14:textId="1AAB7119" w:rsidTr="00A62273">
        <w:trPr>
          <w:trHeight w:val="180"/>
          <w:del w:id="4142" w:author="S3G_Reference_Citation_Sequence" w:date="2023-04-24T14:15:00Z"/>
        </w:trPr>
        <w:tc>
          <w:tcPr>
            <w:tcW w:w="14596" w:type="dxa"/>
            <w:gridSpan w:val="5"/>
          </w:tcPr>
          <w:p w14:paraId="4FE806D9" w14:textId="734434D3" w:rsidR="00782BA2" w:rsidRPr="00247740" w:rsidDel="002214A7" w:rsidRDefault="00782BA2" w:rsidP="00782BA2">
            <w:pPr>
              <w:rPr>
                <w:del w:id="4143" w:author="S3G_Reference_Citation_Sequence" w:date="2023-04-24T14:15:00Z"/>
                <w:sz w:val="16"/>
                <w:szCs w:val="16"/>
              </w:rPr>
            </w:pPr>
            <w:del w:id="4144" w:author="S3G_Reference_Citation_Sequence" w:date="2023-04-24T14:15:00Z">
              <w:r w:rsidDel="002214A7">
                <w:rPr>
                  <w:sz w:val="16"/>
                  <w:szCs w:val="16"/>
                </w:rPr>
                <w:delText>Note: A&amp;E = Accident and Emergency, C = comparator group, ED = emergency department, I = intervention group, IQR = interquartile range, NR = not reported, SD = standard deviation, USD = US dollars</w:delText>
              </w:r>
            </w:del>
          </w:p>
        </w:tc>
      </w:tr>
    </w:tbl>
    <w:p w14:paraId="520EC04C" w14:textId="3E1E9C08" w:rsidR="00A1371C" w:rsidDel="002214A7" w:rsidRDefault="00A1371C" w:rsidP="00B96443">
      <w:pPr>
        <w:rPr>
          <w:del w:id="4145" w:author="S3G_Reference_Citation_Sequence" w:date="2023-04-24T14:15:00Z"/>
          <w:rFonts w:ascii="Times New Roman" w:hAnsi="Times New Roman" w:cs="Times New Roman"/>
          <w:bCs/>
        </w:rPr>
      </w:pPr>
    </w:p>
    <w:p w14:paraId="43D86B34" w14:textId="3754B17A" w:rsidR="00C13748" w:rsidDel="002214A7" w:rsidRDefault="00C13748" w:rsidP="00B96443">
      <w:pPr>
        <w:rPr>
          <w:del w:id="4146" w:author="S3G_Reference_Citation_Sequence" w:date="2023-04-24T14:15:00Z"/>
          <w:rFonts w:ascii="Times New Roman" w:hAnsi="Times New Roman" w:cs="Times New Roman"/>
          <w:bCs/>
        </w:rPr>
      </w:pPr>
    </w:p>
    <w:p w14:paraId="61F439BA" w14:textId="4729759A" w:rsidR="00C13748" w:rsidDel="002214A7" w:rsidRDefault="00C13748" w:rsidP="00B96443">
      <w:pPr>
        <w:rPr>
          <w:del w:id="4147" w:author="S3G_Reference_Citation_Sequence" w:date="2023-04-24T14:15:00Z"/>
          <w:rFonts w:ascii="Times New Roman" w:hAnsi="Times New Roman" w:cs="Times New Roman"/>
          <w:bCs/>
        </w:rPr>
      </w:pPr>
    </w:p>
    <w:p w14:paraId="4380F4D1" w14:textId="1C917E72" w:rsidR="00C13748" w:rsidDel="002214A7" w:rsidRDefault="00C13748" w:rsidP="00B96443">
      <w:pPr>
        <w:rPr>
          <w:del w:id="4148" w:author="S3G_Reference_Citation_Sequence" w:date="2023-04-24T14:15:00Z"/>
          <w:rFonts w:ascii="Times New Roman" w:hAnsi="Times New Roman" w:cs="Times New Roman"/>
          <w:bCs/>
        </w:rPr>
      </w:pPr>
    </w:p>
    <w:p w14:paraId="7DE61204" w14:textId="14ACABAA" w:rsidR="007E000E" w:rsidDel="002214A7" w:rsidRDefault="007E000E" w:rsidP="00B96443">
      <w:pPr>
        <w:rPr>
          <w:del w:id="4149" w:author="S3G_Reference_Citation_Sequence" w:date="2023-04-24T14:15:00Z"/>
          <w:rFonts w:ascii="Times New Roman" w:hAnsi="Times New Roman" w:cs="Times New Roman"/>
          <w:bCs/>
        </w:rPr>
      </w:pPr>
    </w:p>
    <w:p w14:paraId="158443C0" w14:textId="3F4260D7" w:rsidR="007E000E" w:rsidDel="002214A7" w:rsidRDefault="007E000E" w:rsidP="00B96443">
      <w:pPr>
        <w:rPr>
          <w:del w:id="4150" w:author="S3G_Reference_Citation_Sequence" w:date="2023-04-24T14:15:00Z"/>
          <w:rFonts w:ascii="Times New Roman" w:hAnsi="Times New Roman" w:cs="Times New Roman"/>
          <w:bCs/>
        </w:rPr>
      </w:pPr>
    </w:p>
    <w:p w14:paraId="271EA1BF" w14:textId="7089E7E7" w:rsidR="007E000E" w:rsidDel="002214A7" w:rsidRDefault="007E000E" w:rsidP="00B96443">
      <w:pPr>
        <w:rPr>
          <w:del w:id="4151" w:author="S3G_Reference_Citation_Sequence" w:date="2023-04-24T14:15:00Z"/>
          <w:rFonts w:ascii="Times New Roman" w:hAnsi="Times New Roman" w:cs="Times New Roman"/>
          <w:bCs/>
        </w:rPr>
      </w:pPr>
    </w:p>
    <w:p w14:paraId="10DB4537" w14:textId="759273EA" w:rsidR="007E000E" w:rsidDel="002214A7" w:rsidRDefault="007E000E" w:rsidP="00B96443">
      <w:pPr>
        <w:rPr>
          <w:del w:id="4152" w:author="S3G_Reference_Citation_Sequence" w:date="2023-04-24T14:15:00Z"/>
          <w:rFonts w:ascii="Times New Roman" w:hAnsi="Times New Roman" w:cs="Times New Roman"/>
          <w:bCs/>
        </w:rPr>
      </w:pPr>
    </w:p>
    <w:p w14:paraId="2838018E" w14:textId="0E75C089" w:rsidR="007E000E" w:rsidDel="002214A7" w:rsidRDefault="007E000E" w:rsidP="00B96443">
      <w:pPr>
        <w:rPr>
          <w:del w:id="4153" w:author="S3G_Reference_Citation_Sequence" w:date="2023-04-24T14:15:00Z"/>
          <w:rFonts w:ascii="Times New Roman" w:hAnsi="Times New Roman" w:cs="Times New Roman"/>
          <w:bCs/>
        </w:rPr>
      </w:pPr>
    </w:p>
    <w:p w14:paraId="305BCD16" w14:textId="56680A3B" w:rsidR="007E000E" w:rsidDel="002214A7" w:rsidRDefault="007E000E" w:rsidP="00B96443">
      <w:pPr>
        <w:rPr>
          <w:del w:id="4154" w:author="S3G_Reference_Citation_Sequence" w:date="2023-04-24T14:15:00Z"/>
          <w:rFonts w:ascii="Times New Roman" w:hAnsi="Times New Roman" w:cs="Times New Roman"/>
          <w:bCs/>
        </w:rPr>
      </w:pPr>
    </w:p>
    <w:p w14:paraId="0396C9DA" w14:textId="705D57B1" w:rsidR="007E000E" w:rsidDel="002214A7" w:rsidRDefault="007E000E" w:rsidP="00B96443">
      <w:pPr>
        <w:rPr>
          <w:del w:id="4155" w:author="S3G_Reference_Citation_Sequence" w:date="2023-04-24T14:15:00Z"/>
          <w:rFonts w:ascii="Times New Roman" w:hAnsi="Times New Roman" w:cs="Times New Roman"/>
          <w:bCs/>
        </w:rPr>
      </w:pPr>
    </w:p>
    <w:p w14:paraId="529AC0EE" w14:textId="47FA0E79" w:rsidR="007E000E" w:rsidDel="002214A7" w:rsidRDefault="007E000E" w:rsidP="00B96443">
      <w:pPr>
        <w:rPr>
          <w:del w:id="4156" w:author="S3G_Reference_Citation_Sequence" w:date="2023-04-24T14:15:00Z"/>
          <w:rFonts w:ascii="Times New Roman" w:hAnsi="Times New Roman" w:cs="Times New Roman"/>
          <w:bCs/>
        </w:rPr>
      </w:pPr>
    </w:p>
    <w:p w14:paraId="0B8E0444" w14:textId="5F0A0475" w:rsidR="007E000E" w:rsidDel="002214A7" w:rsidRDefault="007E000E" w:rsidP="00B96443">
      <w:pPr>
        <w:rPr>
          <w:del w:id="4157" w:author="S3G_Reference_Citation_Sequence" w:date="2023-04-24T14:15:00Z"/>
          <w:rFonts w:ascii="Times New Roman" w:hAnsi="Times New Roman" w:cs="Times New Roman"/>
          <w:bCs/>
        </w:rPr>
      </w:pPr>
    </w:p>
    <w:p w14:paraId="42C54AF3" w14:textId="1E59E7CE" w:rsidR="007E000E" w:rsidDel="002214A7" w:rsidRDefault="007E000E" w:rsidP="00B96443">
      <w:pPr>
        <w:rPr>
          <w:del w:id="4158" w:author="S3G_Reference_Citation_Sequence" w:date="2023-04-24T14:15:00Z"/>
          <w:rFonts w:ascii="Times New Roman" w:hAnsi="Times New Roman" w:cs="Times New Roman"/>
          <w:bCs/>
        </w:rPr>
      </w:pPr>
    </w:p>
    <w:p w14:paraId="1408BC0F" w14:textId="7A1E8181" w:rsidR="007E000E" w:rsidDel="002214A7" w:rsidRDefault="007E000E" w:rsidP="00B96443">
      <w:pPr>
        <w:rPr>
          <w:del w:id="4159" w:author="S3G_Reference_Citation_Sequence" w:date="2023-04-24T14:15:00Z"/>
          <w:rFonts w:ascii="Times New Roman" w:hAnsi="Times New Roman" w:cs="Times New Roman"/>
          <w:bCs/>
        </w:rPr>
      </w:pPr>
    </w:p>
    <w:p w14:paraId="1BF4FBF5" w14:textId="7F5B307D" w:rsidR="007E000E" w:rsidDel="002214A7" w:rsidRDefault="007E000E" w:rsidP="00B96443">
      <w:pPr>
        <w:rPr>
          <w:del w:id="4160" w:author="S3G_Reference_Citation_Sequence" w:date="2023-04-24T14:15:00Z"/>
          <w:rFonts w:ascii="Times New Roman" w:hAnsi="Times New Roman" w:cs="Times New Roman"/>
          <w:bCs/>
        </w:rPr>
      </w:pPr>
    </w:p>
    <w:p w14:paraId="6AB2B01B" w14:textId="68602AB6" w:rsidR="007E000E" w:rsidDel="002214A7" w:rsidRDefault="007E000E" w:rsidP="00B96443">
      <w:pPr>
        <w:rPr>
          <w:del w:id="4161" w:author="S3G_Reference_Citation_Sequence" w:date="2023-04-24T14:15:00Z"/>
          <w:rFonts w:ascii="Times New Roman" w:hAnsi="Times New Roman" w:cs="Times New Roman"/>
          <w:bCs/>
        </w:rPr>
      </w:pPr>
    </w:p>
    <w:p w14:paraId="7A8D8D65" w14:textId="4C537955" w:rsidR="007E000E" w:rsidDel="002214A7" w:rsidRDefault="007E000E" w:rsidP="00B96443">
      <w:pPr>
        <w:rPr>
          <w:del w:id="4162" w:author="S3G_Reference_Citation_Sequence" w:date="2023-04-24T14:15:00Z"/>
          <w:rFonts w:ascii="Times New Roman" w:hAnsi="Times New Roman" w:cs="Times New Roman"/>
          <w:bCs/>
        </w:rPr>
      </w:pPr>
    </w:p>
    <w:p w14:paraId="0FCFA502" w14:textId="39629D54" w:rsidR="007E000E" w:rsidDel="002214A7" w:rsidRDefault="007E000E" w:rsidP="00B96443">
      <w:pPr>
        <w:rPr>
          <w:del w:id="4163" w:author="S3G_Reference_Citation_Sequence" w:date="2023-04-24T14:15:00Z"/>
          <w:rFonts w:ascii="Times New Roman" w:hAnsi="Times New Roman" w:cs="Times New Roman"/>
          <w:bCs/>
        </w:rPr>
      </w:pPr>
    </w:p>
    <w:p w14:paraId="311CAD3E" w14:textId="173A6520" w:rsidR="007E000E" w:rsidDel="002214A7" w:rsidRDefault="007E000E" w:rsidP="00B96443">
      <w:pPr>
        <w:rPr>
          <w:del w:id="4164" w:author="S3G_Reference_Citation_Sequence" w:date="2023-04-24T14:15:00Z"/>
          <w:rFonts w:ascii="Times New Roman" w:hAnsi="Times New Roman" w:cs="Times New Roman"/>
          <w:bCs/>
        </w:rPr>
      </w:pPr>
    </w:p>
    <w:p w14:paraId="06A42E07" w14:textId="36464CA6" w:rsidR="007E000E" w:rsidDel="002214A7" w:rsidRDefault="007E000E" w:rsidP="00B96443">
      <w:pPr>
        <w:rPr>
          <w:del w:id="4165" w:author="S3G_Reference_Citation_Sequence" w:date="2023-04-24T14:15:00Z"/>
          <w:rFonts w:ascii="Times New Roman" w:hAnsi="Times New Roman" w:cs="Times New Roman"/>
          <w:bCs/>
        </w:rPr>
      </w:pPr>
    </w:p>
    <w:p w14:paraId="35B5AEA8" w14:textId="41F755D8" w:rsidR="007E000E" w:rsidDel="002214A7" w:rsidRDefault="007E000E" w:rsidP="00B96443">
      <w:pPr>
        <w:rPr>
          <w:del w:id="4166" w:author="S3G_Reference_Citation_Sequence" w:date="2023-04-24T14:15:00Z"/>
          <w:rFonts w:ascii="Times New Roman" w:hAnsi="Times New Roman" w:cs="Times New Roman"/>
          <w:bCs/>
        </w:rPr>
      </w:pPr>
    </w:p>
    <w:p w14:paraId="75179929" w14:textId="0121D95E" w:rsidR="007E000E" w:rsidRPr="00037F50" w:rsidDel="002214A7" w:rsidRDefault="007E000E" w:rsidP="00B96443">
      <w:pPr>
        <w:rPr>
          <w:del w:id="4167" w:author="S3G_Reference_Citation_Sequence" w:date="2023-04-24T14:15:00Z"/>
          <w:rFonts w:ascii="Times New Roman" w:hAnsi="Times New Roman" w:cs="Times New Roman"/>
          <w:b/>
        </w:rPr>
      </w:pPr>
      <w:del w:id="4168" w:author="S3G_Reference_Citation_Sequence" w:date="2023-04-24T14:15:00Z">
        <w:r w:rsidRPr="007E000E" w:rsidDel="002214A7">
          <w:rPr>
            <w:rFonts w:ascii="Times New Roman" w:hAnsi="Times New Roman" w:cs="Times New Roman"/>
            <w:b/>
          </w:rPr>
          <w:delText xml:space="preserve">Additional file 10: PRISMA Checklist </w:delText>
        </w:r>
      </w:del>
    </w:p>
    <w:tbl>
      <w:tblPr>
        <w:tblW w:w="5000" w:type="pct"/>
        <w:tblBorders>
          <w:top w:val="nil"/>
          <w:left w:val="nil"/>
          <w:bottom w:val="nil"/>
          <w:right w:val="nil"/>
        </w:tblBorders>
        <w:tblLook w:val="0000" w:firstRow="0" w:lastRow="0" w:firstColumn="0" w:lastColumn="0" w:noHBand="0" w:noVBand="0"/>
      </w:tblPr>
      <w:tblGrid>
        <w:gridCol w:w="1597"/>
        <w:gridCol w:w="587"/>
        <w:gridCol w:w="11284"/>
        <w:gridCol w:w="1148"/>
      </w:tblGrid>
      <w:tr w:rsidR="007E000E" w:rsidRPr="004C1685" w:rsidDel="002214A7" w14:paraId="0D9B6A79" w14:textId="6EC213E5" w:rsidTr="00037F50">
        <w:trPr>
          <w:trHeight w:val="65"/>
          <w:tblHeader/>
          <w:del w:id="4169" w:author="S3G_Reference_Citation_Sequence" w:date="2023-04-24T14:15:00Z"/>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55BA56B" w14:textId="3387286E" w:rsidR="007E000E" w:rsidRPr="00930A31" w:rsidDel="002214A7" w:rsidRDefault="007E000E" w:rsidP="00ED0E42">
            <w:pPr>
              <w:pStyle w:val="Default"/>
              <w:rPr>
                <w:del w:id="4170" w:author="S3G_Reference_Citation_Sequence" w:date="2023-04-24T14:15:00Z"/>
                <w:rFonts w:ascii="Arial" w:hAnsi="Arial" w:cs="Arial"/>
                <w:color w:val="FFFFFF"/>
                <w:sz w:val="18"/>
                <w:szCs w:val="18"/>
              </w:rPr>
            </w:pPr>
            <w:del w:id="4171" w:author="S3G_Reference_Citation_Sequence" w:date="2023-04-24T14:15:00Z">
              <w:r w:rsidRPr="00930A31" w:rsidDel="002214A7">
                <w:rPr>
                  <w:rFonts w:ascii="Arial" w:hAnsi="Arial" w:cs="Arial"/>
                  <w:b/>
                  <w:bCs/>
                  <w:color w:val="FFFFFF"/>
                  <w:sz w:val="18"/>
                  <w:szCs w:val="18"/>
                </w:rPr>
                <w:delText xml:space="preserve">Section and Topic </w:delText>
              </w:r>
            </w:del>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7E5C686" w14:textId="6597BD63" w:rsidR="007E000E" w:rsidRPr="00930A31" w:rsidDel="002214A7" w:rsidRDefault="007E000E" w:rsidP="00ED0E42">
            <w:pPr>
              <w:pStyle w:val="Default"/>
              <w:rPr>
                <w:del w:id="4172" w:author="S3G_Reference_Citation_Sequence" w:date="2023-04-24T14:15:00Z"/>
                <w:rFonts w:ascii="Arial" w:hAnsi="Arial" w:cs="Arial"/>
                <w:b/>
                <w:bCs/>
                <w:color w:val="FFFFFF"/>
                <w:sz w:val="18"/>
                <w:szCs w:val="18"/>
              </w:rPr>
            </w:pPr>
            <w:del w:id="4173" w:author="S3G_Reference_Citation_Sequence" w:date="2023-04-24T14:15:00Z">
              <w:r w:rsidRPr="00930A31" w:rsidDel="002214A7">
                <w:rPr>
                  <w:rFonts w:ascii="Arial" w:hAnsi="Arial" w:cs="Arial"/>
                  <w:b/>
                  <w:bCs/>
                  <w:color w:val="FFFFFF"/>
                  <w:sz w:val="18"/>
                  <w:szCs w:val="18"/>
                </w:rPr>
                <w:delText>Item #</w:delText>
              </w:r>
            </w:del>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4FDD58D" w14:textId="61F41990" w:rsidR="007E000E" w:rsidRPr="00930A31" w:rsidDel="002214A7" w:rsidRDefault="007E000E" w:rsidP="00ED0E42">
            <w:pPr>
              <w:pStyle w:val="Default"/>
              <w:rPr>
                <w:del w:id="4174" w:author="S3G_Reference_Citation_Sequence" w:date="2023-04-24T14:15:00Z"/>
                <w:rFonts w:ascii="Arial" w:hAnsi="Arial" w:cs="Arial"/>
                <w:color w:val="FFFFFF"/>
                <w:sz w:val="18"/>
                <w:szCs w:val="18"/>
              </w:rPr>
            </w:pPr>
            <w:del w:id="4175" w:author="S3G_Reference_Citation_Sequence" w:date="2023-04-24T14:15:00Z">
              <w:r w:rsidRPr="00930A31" w:rsidDel="002214A7">
                <w:rPr>
                  <w:rFonts w:ascii="Arial" w:hAnsi="Arial" w:cs="Arial"/>
                  <w:b/>
                  <w:bCs/>
                  <w:color w:val="FFFFFF"/>
                  <w:sz w:val="18"/>
                  <w:szCs w:val="18"/>
                </w:rPr>
                <w:delText xml:space="preserve">Checklist item </w:delText>
              </w:r>
            </w:del>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8F65804" w14:textId="58FCA13A" w:rsidR="007E000E" w:rsidRPr="00930A31" w:rsidDel="002214A7" w:rsidRDefault="007E000E" w:rsidP="00ED0E42">
            <w:pPr>
              <w:pStyle w:val="Default"/>
              <w:rPr>
                <w:del w:id="4176" w:author="S3G_Reference_Citation_Sequence" w:date="2023-04-24T14:15:00Z"/>
                <w:rFonts w:ascii="Arial" w:hAnsi="Arial" w:cs="Arial"/>
                <w:color w:val="FFFFFF"/>
                <w:sz w:val="18"/>
                <w:szCs w:val="18"/>
              </w:rPr>
            </w:pPr>
            <w:del w:id="4177" w:author="S3G_Reference_Citation_Sequence" w:date="2023-04-24T14:15:00Z">
              <w:r w:rsidRPr="00930A31" w:rsidDel="002214A7">
                <w:rPr>
                  <w:rFonts w:ascii="Arial" w:hAnsi="Arial" w:cs="Arial"/>
                  <w:b/>
                  <w:bCs/>
                  <w:color w:val="FFFFFF"/>
                  <w:sz w:val="18"/>
                  <w:szCs w:val="18"/>
                </w:rPr>
                <w:delText xml:space="preserve">Location where item is reported </w:delText>
              </w:r>
            </w:del>
          </w:p>
        </w:tc>
      </w:tr>
      <w:tr w:rsidR="007E000E" w:rsidRPr="004C1685" w:rsidDel="002214A7" w14:paraId="549279D5" w14:textId="689EF1E4" w:rsidTr="00037F50">
        <w:trPr>
          <w:trHeight w:val="24"/>
          <w:del w:id="4178" w:author="S3G_Reference_Citation_Sequence" w:date="2023-04-24T14:15: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504F58" w14:textId="6BDCF678" w:rsidR="007E000E" w:rsidRPr="00930A31" w:rsidDel="002214A7" w:rsidRDefault="007E000E" w:rsidP="00ED0E42">
            <w:pPr>
              <w:pStyle w:val="Default"/>
              <w:rPr>
                <w:del w:id="4179" w:author="S3G_Reference_Citation_Sequence" w:date="2023-04-24T14:15:00Z"/>
                <w:rFonts w:ascii="Arial" w:hAnsi="Arial" w:cs="Arial"/>
                <w:sz w:val="18"/>
                <w:szCs w:val="18"/>
              </w:rPr>
            </w:pPr>
            <w:del w:id="4180" w:author="S3G_Reference_Citation_Sequence" w:date="2023-04-24T14:15:00Z">
              <w:r w:rsidRPr="00930A31" w:rsidDel="002214A7">
                <w:rPr>
                  <w:rFonts w:ascii="Arial" w:hAnsi="Arial" w:cs="Arial"/>
                  <w:b/>
                  <w:bCs/>
                  <w:sz w:val="18"/>
                  <w:szCs w:val="18"/>
                </w:rPr>
                <w:delText xml:space="preserve">TITLE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A009CF8" w14:textId="16E84B56" w:rsidR="007E000E" w:rsidRPr="00930A31" w:rsidDel="002214A7" w:rsidRDefault="007E000E" w:rsidP="00ED0E42">
            <w:pPr>
              <w:pStyle w:val="Default"/>
              <w:jc w:val="right"/>
              <w:rPr>
                <w:del w:id="4181" w:author="S3G_Reference_Citation_Sequence" w:date="2023-04-24T14:15:00Z"/>
                <w:rFonts w:ascii="Arial" w:hAnsi="Arial" w:cs="Arial"/>
                <w:color w:val="auto"/>
                <w:sz w:val="18"/>
                <w:szCs w:val="18"/>
              </w:rPr>
            </w:pPr>
          </w:p>
        </w:tc>
      </w:tr>
      <w:tr w:rsidR="007E000E" w:rsidRPr="004C1685" w:rsidDel="002214A7" w14:paraId="756B66A1" w14:textId="4D85508E" w:rsidTr="00037F50">
        <w:trPr>
          <w:trHeight w:val="48"/>
          <w:del w:id="4182" w:author="S3G_Reference_Citation_Sequence" w:date="2023-04-24T14:15:00Z"/>
        </w:trPr>
        <w:tc>
          <w:tcPr>
            <w:tcW w:w="549" w:type="pct"/>
            <w:tcBorders>
              <w:top w:val="single" w:sz="5" w:space="0" w:color="000000"/>
              <w:left w:val="single" w:sz="5" w:space="0" w:color="000000"/>
              <w:bottom w:val="double" w:sz="2" w:space="0" w:color="FFFFCC"/>
              <w:right w:val="single" w:sz="5" w:space="0" w:color="000000"/>
            </w:tcBorders>
          </w:tcPr>
          <w:p w14:paraId="1258D2DF" w14:textId="4206B93B" w:rsidR="007E000E" w:rsidRPr="00930A31" w:rsidDel="002214A7" w:rsidRDefault="007E000E" w:rsidP="00ED0E42">
            <w:pPr>
              <w:pStyle w:val="Default"/>
              <w:spacing w:before="40" w:after="40"/>
              <w:rPr>
                <w:del w:id="4183" w:author="S3G_Reference_Citation_Sequence" w:date="2023-04-24T14:15:00Z"/>
                <w:rFonts w:ascii="Arial" w:hAnsi="Arial" w:cs="Arial"/>
                <w:sz w:val="18"/>
                <w:szCs w:val="18"/>
              </w:rPr>
            </w:pPr>
            <w:del w:id="4184" w:author="S3G_Reference_Citation_Sequence" w:date="2023-04-24T14:15:00Z">
              <w:r w:rsidRPr="00930A31" w:rsidDel="002214A7">
                <w:rPr>
                  <w:rFonts w:ascii="Arial" w:hAnsi="Arial" w:cs="Arial"/>
                  <w:sz w:val="18"/>
                  <w:szCs w:val="18"/>
                </w:rPr>
                <w:delText xml:space="preserve">Title </w:delText>
              </w:r>
            </w:del>
          </w:p>
        </w:tc>
        <w:tc>
          <w:tcPr>
            <w:tcW w:w="193" w:type="pct"/>
            <w:tcBorders>
              <w:top w:val="single" w:sz="5" w:space="0" w:color="000000"/>
              <w:left w:val="single" w:sz="5" w:space="0" w:color="000000"/>
              <w:bottom w:val="double" w:sz="2" w:space="0" w:color="FFFFCC"/>
              <w:right w:val="single" w:sz="5" w:space="0" w:color="000000"/>
            </w:tcBorders>
          </w:tcPr>
          <w:p w14:paraId="749E7D77" w14:textId="013A24AA" w:rsidR="007E000E" w:rsidRPr="00930A31" w:rsidDel="002214A7" w:rsidRDefault="007E000E" w:rsidP="00ED0E42">
            <w:pPr>
              <w:pStyle w:val="Default"/>
              <w:spacing w:before="40" w:after="40"/>
              <w:jc w:val="right"/>
              <w:rPr>
                <w:del w:id="4185" w:author="S3G_Reference_Citation_Sequence" w:date="2023-04-24T14:15:00Z"/>
                <w:rFonts w:ascii="Arial" w:hAnsi="Arial" w:cs="Arial"/>
                <w:sz w:val="18"/>
                <w:szCs w:val="18"/>
              </w:rPr>
            </w:pPr>
            <w:del w:id="4186" w:author="S3G_Reference_Citation_Sequence" w:date="2023-04-24T14:15:00Z">
              <w:r w:rsidRPr="00930A31" w:rsidDel="002214A7">
                <w:rPr>
                  <w:rFonts w:ascii="Arial" w:hAnsi="Arial" w:cs="Arial"/>
                  <w:sz w:val="18"/>
                  <w:szCs w:val="18"/>
                </w:rPr>
                <w:delText>1</w:delText>
              </w:r>
            </w:del>
          </w:p>
        </w:tc>
        <w:tc>
          <w:tcPr>
            <w:tcW w:w="3863" w:type="pct"/>
            <w:tcBorders>
              <w:top w:val="single" w:sz="5" w:space="0" w:color="000000"/>
              <w:left w:val="single" w:sz="5" w:space="0" w:color="000000"/>
              <w:bottom w:val="double" w:sz="5" w:space="0" w:color="000000"/>
              <w:right w:val="single" w:sz="5" w:space="0" w:color="000000"/>
            </w:tcBorders>
          </w:tcPr>
          <w:p w14:paraId="7F4030DE" w14:textId="600DA14A" w:rsidR="007E000E" w:rsidRPr="00930A31" w:rsidDel="002214A7" w:rsidRDefault="007E000E" w:rsidP="00ED0E42">
            <w:pPr>
              <w:pStyle w:val="Default"/>
              <w:spacing w:before="40" w:after="40"/>
              <w:rPr>
                <w:del w:id="4187" w:author="S3G_Reference_Citation_Sequence" w:date="2023-04-24T14:15:00Z"/>
                <w:rFonts w:ascii="Arial" w:hAnsi="Arial" w:cs="Arial"/>
                <w:sz w:val="18"/>
                <w:szCs w:val="18"/>
              </w:rPr>
            </w:pPr>
            <w:del w:id="4188" w:author="S3G_Reference_Citation_Sequence" w:date="2023-04-24T14:15:00Z">
              <w:r w:rsidRPr="00930A31" w:rsidDel="002214A7">
                <w:rPr>
                  <w:rFonts w:ascii="Arial" w:hAnsi="Arial" w:cs="Arial"/>
                  <w:sz w:val="18"/>
                  <w:szCs w:val="18"/>
                </w:rPr>
                <w:delText>Identify the report as a systematic review.</w:delText>
              </w:r>
            </w:del>
          </w:p>
        </w:tc>
        <w:tc>
          <w:tcPr>
            <w:tcW w:w="395" w:type="pct"/>
            <w:tcBorders>
              <w:top w:val="single" w:sz="5" w:space="0" w:color="000000"/>
              <w:left w:val="single" w:sz="5" w:space="0" w:color="000000"/>
              <w:bottom w:val="double" w:sz="5" w:space="0" w:color="000000"/>
              <w:right w:val="single" w:sz="5" w:space="0" w:color="000000"/>
            </w:tcBorders>
          </w:tcPr>
          <w:p w14:paraId="5C9FB18D" w14:textId="1D652D3D" w:rsidR="007E000E" w:rsidRPr="00930A31" w:rsidDel="002214A7" w:rsidRDefault="007E000E" w:rsidP="00ED0E42">
            <w:pPr>
              <w:pStyle w:val="Default"/>
              <w:spacing w:before="40" w:after="40"/>
              <w:rPr>
                <w:del w:id="4189" w:author="S3G_Reference_Citation_Sequence" w:date="2023-04-24T14:15:00Z"/>
                <w:rFonts w:ascii="Arial" w:hAnsi="Arial" w:cs="Arial"/>
                <w:color w:val="auto"/>
                <w:sz w:val="18"/>
                <w:szCs w:val="18"/>
              </w:rPr>
            </w:pPr>
            <w:del w:id="4190" w:author="S3G_Reference_Citation_Sequence" w:date="2023-04-24T14:15:00Z">
              <w:r w:rsidDel="002214A7">
                <w:rPr>
                  <w:rFonts w:ascii="Arial" w:hAnsi="Arial" w:cs="Arial"/>
                  <w:color w:val="auto"/>
                  <w:sz w:val="18"/>
                  <w:szCs w:val="18"/>
                </w:rPr>
                <w:delText>p. 1</w:delText>
              </w:r>
            </w:del>
          </w:p>
        </w:tc>
      </w:tr>
      <w:tr w:rsidR="007E000E" w:rsidRPr="004C1685" w:rsidDel="002214A7" w14:paraId="5867B662" w14:textId="3628FBF8" w:rsidTr="00037F50">
        <w:trPr>
          <w:trHeight w:val="24"/>
          <w:del w:id="4191" w:author="S3G_Reference_Citation_Sequence" w:date="2023-04-24T14:15: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4D2AB8" w14:textId="02194948" w:rsidR="007E000E" w:rsidRPr="00930A31" w:rsidDel="002214A7" w:rsidRDefault="007E000E" w:rsidP="00ED0E42">
            <w:pPr>
              <w:pStyle w:val="Default"/>
              <w:rPr>
                <w:del w:id="4192" w:author="S3G_Reference_Citation_Sequence" w:date="2023-04-24T14:15:00Z"/>
                <w:rFonts w:ascii="Arial" w:hAnsi="Arial" w:cs="Arial"/>
                <w:sz w:val="18"/>
                <w:szCs w:val="18"/>
              </w:rPr>
            </w:pPr>
            <w:del w:id="4193" w:author="S3G_Reference_Citation_Sequence" w:date="2023-04-24T14:15:00Z">
              <w:r w:rsidRPr="00930A31" w:rsidDel="002214A7">
                <w:rPr>
                  <w:rFonts w:ascii="Arial" w:hAnsi="Arial" w:cs="Arial"/>
                  <w:b/>
                  <w:bCs/>
                  <w:sz w:val="18"/>
                  <w:szCs w:val="18"/>
                </w:rPr>
                <w:delText xml:space="preserve">ABSTRACT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F6CB4FB" w14:textId="1F1CFD2A" w:rsidR="007E000E" w:rsidRPr="00930A31" w:rsidDel="002214A7" w:rsidRDefault="007E000E" w:rsidP="00ED0E42">
            <w:pPr>
              <w:pStyle w:val="Default"/>
              <w:jc w:val="right"/>
              <w:rPr>
                <w:del w:id="4194" w:author="S3G_Reference_Citation_Sequence" w:date="2023-04-24T14:15:00Z"/>
                <w:rFonts w:ascii="Arial" w:hAnsi="Arial" w:cs="Arial"/>
                <w:color w:val="auto"/>
                <w:sz w:val="18"/>
                <w:szCs w:val="18"/>
              </w:rPr>
            </w:pPr>
          </w:p>
        </w:tc>
      </w:tr>
      <w:tr w:rsidR="007E000E" w:rsidRPr="004C1685" w:rsidDel="002214A7" w14:paraId="13185450" w14:textId="1361747E" w:rsidTr="00037F50">
        <w:trPr>
          <w:trHeight w:val="48"/>
          <w:del w:id="4195" w:author="S3G_Reference_Citation_Sequence" w:date="2023-04-24T14:15:00Z"/>
        </w:trPr>
        <w:tc>
          <w:tcPr>
            <w:tcW w:w="549" w:type="pct"/>
            <w:tcBorders>
              <w:top w:val="single" w:sz="5" w:space="0" w:color="000000"/>
              <w:left w:val="single" w:sz="5" w:space="0" w:color="000000"/>
              <w:bottom w:val="double" w:sz="2" w:space="0" w:color="FFFFCC"/>
              <w:right w:val="single" w:sz="5" w:space="0" w:color="000000"/>
            </w:tcBorders>
          </w:tcPr>
          <w:p w14:paraId="1DCCA618" w14:textId="72027242" w:rsidR="007E000E" w:rsidRPr="00930A31" w:rsidDel="002214A7" w:rsidRDefault="007E000E" w:rsidP="00ED0E42">
            <w:pPr>
              <w:pStyle w:val="Default"/>
              <w:spacing w:before="40" w:after="40"/>
              <w:rPr>
                <w:del w:id="4196" w:author="S3G_Reference_Citation_Sequence" w:date="2023-04-24T14:15:00Z"/>
                <w:rFonts w:ascii="Arial" w:hAnsi="Arial" w:cs="Arial"/>
                <w:sz w:val="18"/>
                <w:szCs w:val="18"/>
              </w:rPr>
            </w:pPr>
            <w:del w:id="4197" w:author="S3G_Reference_Citation_Sequence" w:date="2023-04-24T14:15:00Z">
              <w:r w:rsidRPr="00930A31" w:rsidDel="002214A7">
                <w:rPr>
                  <w:rFonts w:ascii="Arial" w:hAnsi="Arial" w:cs="Arial"/>
                  <w:sz w:val="18"/>
                  <w:szCs w:val="18"/>
                </w:rPr>
                <w:delText xml:space="preserve">Abstract </w:delText>
              </w:r>
            </w:del>
          </w:p>
        </w:tc>
        <w:tc>
          <w:tcPr>
            <w:tcW w:w="193" w:type="pct"/>
            <w:tcBorders>
              <w:top w:val="single" w:sz="5" w:space="0" w:color="000000"/>
              <w:left w:val="single" w:sz="5" w:space="0" w:color="000000"/>
              <w:bottom w:val="double" w:sz="2" w:space="0" w:color="FFFFCC"/>
              <w:right w:val="single" w:sz="5" w:space="0" w:color="000000"/>
            </w:tcBorders>
          </w:tcPr>
          <w:p w14:paraId="4F0CAE0D" w14:textId="349D7723" w:rsidR="007E000E" w:rsidRPr="00930A31" w:rsidDel="002214A7" w:rsidRDefault="007E000E" w:rsidP="00ED0E42">
            <w:pPr>
              <w:pStyle w:val="Default"/>
              <w:spacing w:before="40" w:after="40"/>
              <w:jc w:val="right"/>
              <w:rPr>
                <w:del w:id="4198" w:author="S3G_Reference_Citation_Sequence" w:date="2023-04-24T14:15:00Z"/>
                <w:rFonts w:ascii="Arial" w:hAnsi="Arial" w:cs="Arial"/>
                <w:sz w:val="18"/>
                <w:szCs w:val="18"/>
              </w:rPr>
            </w:pPr>
            <w:del w:id="4199" w:author="S3G_Reference_Citation_Sequence" w:date="2023-04-24T14:15:00Z">
              <w:r w:rsidRPr="00930A31" w:rsidDel="002214A7">
                <w:rPr>
                  <w:rFonts w:ascii="Arial" w:hAnsi="Arial" w:cs="Arial"/>
                  <w:sz w:val="18"/>
                  <w:szCs w:val="18"/>
                </w:rPr>
                <w:delText>2</w:delText>
              </w:r>
            </w:del>
          </w:p>
        </w:tc>
        <w:tc>
          <w:tcPr>
            <w:tcW w:w="3863" w:type="pct"/>
            <w:tcBorders>
              <w:top w:val="single" w:sz="5" w:space="0" w:color="000000"/>
              <w:left w:val="single" w:sz="5" w:space="0" w:color="000000"/>
              <w:bottom w:val="double" w:sz="5" w:space="0" w:color="000000"/>
              <w:right w:val="single" w:sz="5" w:space="0" w:color="000000"/>
            </w:tcBorders>
          </w:tcPr>
          <w:p w14:paraId="347DFF91" w14:textId="2C8554B0" w:rsidR="007E000E" w:rsidRPr="00930A31" w:rsidDel="002214A7" w:rsidRDefault="007E000E" w:rsidP="00ED0E42">
            <w:pPr>
              <w:pStyle w:val="Default"/>
              <w:spacing w:before="40" w:after="40"/>
              <w:rPr>
                <w:del w:id="4200" w:author="S3G_Reference_Citation_Sequence" w:date="2023-04-24T14:15:00Z"/>
                <w:rFonts w:ascii="Arial" w:hAnsi="Arial" w:cs="Arial"/>
                <w:sz w:val="18"/>
                <w:szCs w:val="18"/>
              </w:rPr>
            </w:pPr>
            <w:del w:id="4201" w:author="S3G_Reference_Citation_Sequence" w:date="2023-04-24T14:15:00Z">
              <w:r w:rsidRPr="00930A31" w:rsidDel="002214A7">
                <w:rPr>
                  <w:rFonts w:ascii="Arial" w:hAnsi="Arial" w:cs="Arial"/>
                  <w:sz w:val="18"/>
                  <w:szCs w:val="18"/>
                </w:rPr>
                <w:delText>See the PRISMA 2020 for Abstracts checklist</w:delText>
              </w:r>
              <w:r w:rsidDel="002214A7">
                <w:rPr>
                  <w:rFonts w:ascii="Arial" w:hAnsi="Arial" w:cs="Arial"/>
                  <w:sz w:val="18"/>
                  <w:szCs w:val="18"/>
                </w:rPr>
                <w:delText>.</w:delText>
              </w:r>
            </w:del>
          </w:p>
        </w:tc>
        <w:tc>
          <w:tcPr>
            <w:tcW w:w="395" w:type="pct"/>
            <w:tcBorders>
              <w:top w:val="single" w:sz="5" w:space="0" w:color="000000"/>
              <w:left w:val="single" w:sz="5" w:space="0" w:color="000000"/>
              <w:bottom w:val="double" w:sz="5" w:space="0" w:color="000000"/>
              <w:right w:val="single" w:sz="5" w:space="0" w:color="000000"/>
            </w:tcBorders>
          </w:tcPr>
          <w:p w14:paraId="60C22528" w14:textId="59685A6A" w:rsidR="007E000E" w:rsidRPr="00930A31" w:rsidDel="002214A7" w:rsidRDefault="007E000E" w:rsidP="00ED0E42">
            <w:pPr>
              <w:pStyle w:val="Default"/>
              <w:spacing w:before="40" w:after="40"/>
              <w:rPr>
                <w:del w:id="4202" w:author="S3G_Reference_Citation_Sequence" w:date="2023-04-24T14:15:00Z"/>
                <w:rFonts w:ascii="Arial" w:hAnsi="Arial" w:cs="Arial"/>
                <w:color w:val="auto"/>
                <w:sz w:val="18"/>
                <w:szCs w:val="18"/>
              </w:rPr>
            </w:pPr>
            <w:del w:id="4203" w:author="S3G_Reference_Citation_Sequence" w:date="2023-04-24T14:15:00Z">
              <w:r w:rsidDel="002214A7">
                <w:rPr>
                  <w:rFonts w:ascii="Arial" w:hAnsi="Arial" w:cs="Arial"/>
                  <w:color w:val="auto"/>
                  <w:sz w:val="18"/>
                  <w:szCs w:val="18"/>
                </w:rPr>
                <w:delText>p. 2-3</w:delText>
              </w:r>
            </w:del>
          </w:p>
        </w:tc>
      </w:tr>
      <w:tr w:rsidR="007E000E" w:rsidRPr="004C1685" w:rsidDel="002214A7" w14:paraId="7DCBA00E" w14:textId="156A309E" w:rsidTr="00037F50">
        <w:trPr>
          <w:trHeight w:val="24"/>
          <w:del w:id="4204" w:author="S3G_Reference_Citation_Sequence" w:date="2023-04-24T14:15: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7404E" w14:textId="5FC0D0C9" w:rsidR="007E000E" w:rsidRPr="00930A31" w:rsidDel="002214A7" w:rsidRDefault="007E000E" w:rsidP="00ED0E42">
            <w:pPr>
              <w:pStyle w:val="Default"/>
              <w:rPr>
                <w:del w:id="4205" w:author="S3G_Reference_Citation_Sequence" w:date="2023-04-24T14:15:00Z"/>
                <w:rFonts w:ascii="Arial" w:hAnsi="Arial" w:cs="Arial"/>
                <w:sz w:val="18"/>
                <w:szCs w:val="18"/>
              </w:rPr>
            </w:pPr>
            <w:del w:id="4206" w:author="S3G_Reference_Citation_Sequence" w:date="2023-04-24T14:15:00Z">
              <w:r w:rsidRPr="00930A31" w:rsidDel="002214A7">
                <w:rPr>
                  <w:rFonts w:ascii="Arial" w:hAnsi="Arial" w:cs="Arial"/>
                  <w:b/>
                  <w:bCs/>
                  <w:sz w:val="18"/>
                  <w:szCs w:val="18"/>
                </w:rPr>
                <w:delText xml:space="preserve">INTRODUCTION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F1AAF80" w14:textId="03169BF8" w:rsidR="007E000E" w:rsidRPr="00930A31" w:rsidDel="002214A7" w:rsidRDefault="007E000E" w:rsidP="00ED0E42">
            <w:pPr>
              <w:pStyle w:val="Default"/>
              <w:jc w:val="right"/>
              <w:rPr>
                <w:del w:id="4207" w:author="S3G_Reference_Citation_Sequence" w:date="2023-04-24T14:15:00Z"/>
                <w:rFonts w:ascii="Arial" w:hAnsi="Arial" w:cs="Arial"/>
                <w:color w:val="auto"/>
                <w:sz w:val="18"/>
                <w:szCs w:val="18"/>
              </w:rPr>
            </w:pPr>
          </w:p>
        </w:tc>
      </w:tr>
      <w:tr w:rsidR="007E000E" w:rsidRPr="004C1685" w:rsidDel="002214A7" w14:paraId="59876FDB" w14:textId="1B5F28E7" w:rsidTr="00037F50">
        <w:trPr>
          <w:trHeight w:val="48"/>
          <w:del w:id="4208"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07C84222" w14:textId="66E1C29A" w:rsidR="007E000E" w:rsidRPr="00930A31" w:rsidDel="002214A7" w:rsidRDefault="007E000E" w:rsidP="00ED0E42">
            <w:pPr>
              <w:pStyle w:val="Default"/>
              <w:spacing w:before="40" w:after="40"/>
              <w:rPr>
                <w:del w:id="4209" w:author="S3G_Reference_Citation_Sequence" w:date="2023-04-24T14:15:00Z"/>
                <w:rFonts w:ascii="Arial" w:hAnsi="Arial" w:cs="Arial"/>
                <w:sz w:val="18"/>
                <w:szCs w:val="18"/>
              </w:rPr>
            </w:pPr>
            <w:del w:id="4210" w:author="S3G_Reference_Citation_Sequence" w:date="2023-04-24T14:15:00Z">
              <w:r w:rsidRPr="00930A31" w:rsidDel="002214A7">
                <w:rPr>
                  <w:rFonts w:ascii="Arial" w:hAnsi="Arial" w:cs="Arial"/>
                  <w:sz w:val="18"/>
                  <w:szCs w:val="18"/>
                </w:rPr>
                <w:delText xml:space="preserve">Rationale </w:delText>
              </w:r>
            </w:del>
          </w:p>
        </w:tc>
        <w:tc>
          <w:tcPr>
            <w:tcW w:w="193" w:type="pct"/>
            <w:tcBorders>
              <w:top w:val="single" w:sz="5" w:space="0" w:color="000000"/>
              <w:left w:val="single" w:sz="5" w:space="0" w:color="000000"/>
              <w:bottom w:val="single" w:sz="5" w:space="0" w:color="000000"/>
              <w:right w:val="single" w:sz="5" w:space="0" w:color="000000"/>
            </w:tcBorders>
          </w:tcPr>
          <w:p w14:paraId="289DCE5F" w14:textId="038FDA42" w:rsidR="007E000E" w:rsidRPr="00930A31" w:rsidDel="002214A7" w:rsidRDefault="007E000E" w:rsidP="00ED0E42">
            <w:pPr>
              <w:pStyle w:val="Default"/>
              <w:spacing w:before="40" w:after="40"/>
              <w:jc w:val="right"/>
              <w:rPr>
                <w:del w:id="4211" w:author="S3G_Reference_Citation_Sequence" w:date="2023-04-24T14:15:00Z"/>
                <w:rFonts w:ascii="Arial" w:hAnsi="Arial" w:cs="Arial"/>
                <w:sz w:val="18"/>
                <w:szCs w:val="18"/>
              </w:rPr>
            </w:pPr>
            <w:del w:id="4212" w:author="S3G_Reference_Citation_Sequence" w:date="2023-04-24T14:15:00Z">
              <w:r w:rsidRPr="00930A31" w:rsidDel="002214A7">
                <w:rPr>
                  <w:rFonts w:ascii="Arial" w:hAnsi="Arial" w:cs="Arial"/>
                  <w:sz w:val="18"/>
                  <w:szCs w:val="18"/>
                </w:rPr>
                <w:delText>3</w:delText>
              </w:r>
            </w:del>
          </w:p>
        </w:tc>
        <w:tc>
          <w:tcPr>
            <w:tcW w:w="3863" w:type="pct"/>
            <w:tcBorders>
              <w:top w:val="single" w:sz="5" w:space="0" w:color="000000"/>
              <w:left w:val="single" w:sz="5" w:space="0" w:color="000000"/>
              <w:bottom w:val="single" w:sz="5" w:space="0" w:color="000000"/>
              <w:right w:val="single" w:sz="5" w:space="0" w:color="000000"/>
            </w:tcBorders>
          </w:tcPr>
          <w:p w14:paraId="4902D8F2" w14:textId="7084D120" w:rsidR="007E000E" w:rsidRPr="00930A31" w:rsidDel="002214A7" w:rsidRDefault="007E000E" w:rsidP="00ED0E42">
            <w:pPr>
              <w:pStyle w:val="Default"/>
              <w:spacing w:before="40" w:after="40"/>
              <w:rPr>
                <w:del w:id="4213" w:author="S3G_Reference_Citation_Sequence" w:date="2023-04-24T14:15:00Z"/>
                <w:rFonts w:ascii="Arial" w:hAnsi="Arial" w:cs="Arial"/>
                <w:sz w:val="18"/>
                <w:szCs w:val="18"/>
              </w:rPr>
            </w:pPr>
            <w:del w:id="4214" w:author="S3G_Reference_Citation_Sequence" w:date="2023-04-24T14:15:00Z">
              <w:r w:rsidRPr="00930A31" w:rsidDel="002214A7">
                <w:rPr>
                  <w:rFonts w:ascii="Arial" w:hAnsi="Arial" w:cs="Arial"/>
                  <w:sz w:val="18"/>
                  <w:szCs w:val="18"/>
                </w:rPr>
                <w:delText>Describe the rationale for the review in the context of existing knowledge.</w:delText>
              </w:r>
            </w:del>
          </w:p>
        </w:tc>
        <w:tc>
          <w:tcPr>
            <w:tcW w:w="395" w:type="pct"/>
            <w:tcBorders>
              <w:top w:val="single" w:sz="5" w:space="0" w:color="000000"/>
              <w:left w:val="single" w:sz="5" w:space="0" w:color="000000"/>
              <w:bottom w:val="single" w:sz="5" w:space="0" w:color="000000"/>
              <w:right w:val="single" w:sz="5" w:space="0" w:color="000000"/>
            </w:tcBorders>
          </w:tcPr>
          <w:p w14:paraId="0D498BDE" w14:textId="65A8E4D2" w:rsidR="007E000E" w:rsidRPr="00930A31" w:rsidDel="002214A7" w:rsidRDefault="007E000E" w:rsidP="00ED0E42">
            <w:pPr>
              <w:pStyle w:val="Default"/>
              <w:spacing w:before="40" w:after="40"/>
              <w:rPr>
                <w:del w:id="4215" w:author="S3G_Reference_Citation_Sequence" w:date="2023-04-24T14:15:00Z"/>
                <w:rFonts w:ascii="Arial" w:hAnsi="Arial" w:cs="Arial"/>
                <w:color w:val="auto"/>
                <w:sz w:val="18"/>
                <w:szCs w:val="18"/>
              </w:rPr>
            </w:pPr>
            <w:del w:id="4216" w:author="S3G_Reference_Citation_Sequence" w:date="2023-04-24T14:15:00Z">
              <w:r w:rsidDel="002214A7">
                <w:rPr>
                  <w:rFonts w:ascii="Arial" w:hAnsi="Arial" w:cs="Arial"/>
                  <w:color w:val="auto"/>
                  <w:sz w:val="18"/>
                  <w:szCs w:val="18"/>
                </w:rPr>
                <w:delText>p. 4-5</w:delText>
              </w:r>
            </w:del>
          </w:p>
        </w:tc>
      </w:tr>
      <w:tr w:rsidR="007E000E" w:rsidRPr="004C1685" w:rsidDel="002214A7" w14:paraId="644163B4" w14:textId="4E271861" w:rsidTr="00037F50">
        <w:trPr>
          <w:trHeight w:val="48"/>
          <w:del w:id="4217" w:author="S3G_Reference_Citation_Sequence" w:date="2023-04-24T14:15:00Z"/>
        </w:trPr>
        <w:tc>
          <w:tcPr>
            <w:tcW w:w="549" w:type="pct"/>
            <w:tcBorders>
              <w:top w:val="single" w:sz="5" w:space="0" w:color="000000"/>
              <w:left w:val="single" w:sz="5" w:space="0" w:color="000000"/>
              <w:bottom w:val="double" w:sz="2" w:space="0" w:color="FFFFCC"/>
              <w:right w:val="single" w:sz="5" w:space="0" w:color="000000"/>
            </w:tcBorders>
          </w:tcPr>
          <w:p w14:paraId="3BDB04D8" w14:textId="1A7C27BE" w:rsidR="007E000E" w:rsidRPr="00930A31" w:rsidDel="002214A7" w:rsidRDefault="007E000E" w:rsidP="00ED0E42">
            <w:pPr>
              <w:pStyle w:val="Default"/>
              <w:spacing w:before="40" w:after="40"/>
              <w:rPr>
                <w:del w:id="4218" w:author="S3G_Reference_Citation_Sequence" w:date="2023-04-24T14:15:00Z"/>
                <w:rFonts w:ascii="Arial" w:hAnsi="Arial" w:cs="Arial"/>
                <w:sz w:val="18"/>
                <w:szCs w:val="18"/>
              </w:rPr>
            </w:pPr>
            <w:del w:id="4219" w:author="S3G_Reference_Citation_Sequence" w:date="2023-04-24T14:15:00Z">
              <w:r w:rsidRPr="00930A31" w:rsidDel="002214A7">
                <w:rPr>
                  <w:rFonts w:ascii="Arial" w:hAnsi="Arial" w:cs="Arial"/>
                  <w:sz w:val="18"/>
                  <w:szCs w:val="18"/>
                </w:rPr>
                <w:delText xml:space="preserve">Objectives </w:delText>
              </w:r>
            </w:del>
          </w:p>
        </w:tc>
        <w:tc>
          <w:tcPr>
            <w:tcW w:w="193" w:type="pct"/>
            <w:tcBorders>
              <w:top w:val="single" w:sz="5" w:space="0" w:color="000000"/>
              <w:left w:val="single" w:sz="5" w:space="0" w:color="000000"/>
              <w:bottom w:val="double" w:sz="2" w:space="0" w:color="FFFFCC"/>
              <w:right w:val="single" w:sz="5" w:space="0" w:color="000000"/>
            </w:tcBorders>
          </w:tcPr>
          <w:p w14:paraId="5C55959A" w14:textId="2338D74B" w:rsidR="007E000E" w:rsidRPr="00930A31" w:rsidDel="002214A7" w:rsidRDefault="007E000E" w:rsidP="00ED0E42">
            <w:pPr>
              <w:pStyle w:val="Default"/>
              <w:spacing w:before="40" w:after="40"/>
              <w:jc w:val="right"/>
              <w:rPr>
                <w:del w:id="4220" w:author="S3G_Reference_Citation_Sequence" w:date="2023-04-24T14:15:00Z"/>
                <w:rFonts w:ascii="Arial" w:hAnsi="Arial" w:cs="Arial"/>
                <w:sz w:val="18"/>
                <w:szCs w:val="18"/>
              </w:rPr>
            </w:pPr>
            <w:del w:id="4221" w:author="S3G_Reference_Citation_Sequence" w:date="2023-04-24T14:15:00Z">
              <w:r w:rsidRPr="00930A31" w:rsidDel="002214A7">
                <w:rPr>
                  <w:rFonts w:ascii="Arial" w:hAnsi="Arial" w:cs="Arial"/>
                  <w:sz w:val="18"/>
                  <w:szCs w:val="18"/>
                </w:rPr>
                <w:delText>4</w:delText>
              </w:r>
            </w:del>
          </w:p>
        </w:tc>
        <w:tc>
          <w:tcPr>
            <w:tcW w:w="3863" w:type="pct"/>
            <w:tcBorders>
              <w:top w:val="single" w:sz="5" w:space="0" w:color="000000"/>
              <w:left w:val="single" w:sz="5" w:space="0" w:color="000000"/>
              <w:bottom w:val="double" w:sz="5" w:space="0" w:color="000000"/>
              <w:right w:val="single" w:sz="5" w:space="0" w:color="000000"/>
            </w:tcBorders>
          </w:tcPr>
          <w:p w14:paraId="5A592B8E" w14:textId="0C3D5730" w:rsidR="007E000E" w:rsidRPr="00930A31" w:rsidDel="002214A7" w:rsidRDefault="007E000E" w:rsidP="00ED0E42">
            <w:pPr>
              <w:pStyle w:val="Default"/>
              <w:spacing w:before="40" w:after="40"/>
              <w:rPr>
                <w:del w:id="4222" w:author="S3G_Reference_Citation_Sequence" w:date="2023-04-24T14:15:00Z"/>
                <w:rFonts w:ascii="Arial" w:hAnsi="Arial" w:cs="Arial"/>
                <w:sz w:val="18"/>
                <w:szCs w:val="18"/>
              </w:rPr>
            </w:pPr>
            <w:del w:id="4223" w:author="S3G_Reference_Citation_Sequence" w:date="2023-04-24T14:15:00Z">
              <w:r w:rsidRPr="00930A31" w:rsidDel="002214A7">
                <w:rPr>
                  <w:rFonts w:ascii="Arial" w:hAnsi="Arial" w:cs="Arial"/>
                  <w:sz w:val="18"/>
                  <w:szCs w:val="18"/>
                </w:rPr>
                <w:delText>Provide an explicit statement of the objective(s) or question(s) the review addresses.</w:delText>
              </w:r>
            </w:del>
          </w:p>
        </w:tc>
        <w:tc>
          <w:tcPr>
            <w:tcW w:w="395" w:type="pct"/>
            <w:tcBorders>
              <w:top w:val="single" w:sz="5" w:space="0" w:color="000000"/>
              <w:left w:val="single" w:sz="5" w:space="0" w:color="000000"/>
              <w:bottom w:val="double" w:sz="5" w:space="0" w:color="000000"/>
              <w:right w:val="single" w:sz="5" w:space="0" w:color="000000"/>
            </w:tcBorders>
          </w:tcPr>
          <w:p w14:paraId="29E8D508" w14:textId="32F3CDB3" w:rsidR="007E000E" w:rsidRPr="00930A31" w:rsidDel="002214A7" w:rsidRDefault="007E000E" w:rsidP="00ED0E42">
            <w:pPr>
              <w:pStyle w:val="Default"/>
              <w:spacing w:before="40" w:after="40"/>
              <w:rPr>
                <w:del w:id="4224" w:author="S3G_Reference_Citation_Sequence" w:date="2023-04-24T14:15:00Z"/>
                <w:rFonts w:ascii="Arial" w:hAnsi="Arial" w:cs="Arial"/>
                <w:color w:val="auto"/>
                <w:sz w:val="18"/>
                <w:szCs w:val="18"/>
              </w:rPr>
            </w:pPr>
            <w:del w:id="4225" w:author="S3G_Reference_Citation_Sequence" w:date="2023-04-24T14:15:00Z">
              <w:r w:rsidDel="002214A7">
                <w:rPr>
                  <w:rFonts w:ascii="Arial" w:hAnsi="Arial" w:cs="Arial"/>
                  <w:color w:val="auto"/>
                  <w:sz w:val="18"/>
                  <w:szCs w:val="18"/>
                </w:rPr>
                <w:delText>p. 5</w:delText>
              </w:r>
            </w:del>
          </w:p>
        </w:tc>
      </w:tr>
      <w:tr w:rsidR="007E000E" w:rsidRPr="004C1685" w:rsidDel="002214A7" w14:paraId="17AC9D2A" w14:textId="002F1C86" w:rsidTr="00037F50">
        <w:trPr>
          <w:trHeight w:val="24"/>
          <w:del w:id="4226" w:author="S3G_Reference_Citation_Sequence" w:date="2023-04-24T14:15: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9ADB64" w14:textId="26A5B9DC" w:rsidR="007E000E" w:rsidRPr="00930A31" w:rsidDel="002214A7" w:rsidRDefault="007E000E" w:rsidP="00ED0E42">
            <w:pPr>
              <w:pStyle w:val="Default"/>
              <w:rPr>
                <w:del w:id="4227" w:author="S3G_Reference_Citation_Sequence" w:date="2023-04-24T14:15:00Z"/>
                <w:rFonts w:ascii="Arial" w:hAnsi="Arial" w:cs="Arial"/>
                <w:sz w:val="18"/>
                <w:szCs w:val="18"/>
              </w:rPr>
            </w:pPr>
            <w:del w:id="4228" w:author="S3G_Reference_Citation_Sequence" w:date="2023-04-24T14:15:00Z">
              <w:r w:rsidRPr="00930A31" w:rsidDel="002214A7">
                <w:rPr>
                  <w:rFonts w:ascii="Arial" w:hAnsi="Arial" w:cs="Arial"/>
                  <w:b/>
                  <w:bCs/>
                  <w:sz w:val="18"/>
                  <w:szCs w:val="18"/>
                </w:rPr>
                <w:delText xml:space="preserve">METHODS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EDF4D7D" w14:textId="3ED80470" w:rsidR="007E000E" w:rsidRPr="00930A31" w:rsidDel="002214A7" w:rsidRDefault="007E000E" w:rsidP="00ED0E42">
            <w:pPr>
              <w:pStyle w:val="Default"/>
              <w:jc w:val="right"/>
              <w:rPr>
                <w:del w:id="4229" w:author="S3G_Reference_Citation_Sequence" w:date="2023-04-24T14:15:00Z"/>
                <w:rFonts w:ascii="Arial" w:hAnsi="Arial" w:cs="Arial"/>
                <w:color w:val="auto"/>
                <w:sz w:val="18"/>
                <w:szCs w:val="18"/>
              </w:rPr>
            </w:pPr>
          </w:p>
        </w:tc>
      </w:tr>
      <w:tr w:rsidR="007E000E" w:rsidRPr="004C1685" w:rsidDel="002214A7" w14:paraId="37938882" w14:textId="0F4B2EF0" w:rsidTr="00037F50">
        <w:trPr>
          <w:trHeight w:val="48"/>
          <w:del w:id="4230"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5416052F" w14:textId="2628FF20" w:rsidR="007E000E" w:rsidRPr="00930A31" w:rsidDel="002214A7" w:rsidRDefault="007E000E" w:rsidP="00ED0E42">
            <w:pPr>
              <w:pStyle w:val="Default"/>
              <w:spacing w:before="40" w:after="40"/>
              <w:rPr>
                <w:del w:id="4231" w:author="S3G_Reference_Citation_Sequence" w:date="2023-04-24T14:15:00Z"/>
                <w:rFonts w:ascii="Arial" w:hAnsi="Arial" w:cs="Arial"/>
                <w:sz w:val="18"/>
                <w:szCs w:val="18"/>
              </w:rPr>
            </w:pPr>
            <w:del w:id="4232" w:author="S3G_Reference_Citation_Sequence" w:date="2023-04-24T14:15:00Z">
              <w:r w:rsidRPr="00930A31" w:rsidDel="002214A7">
                <w:rPr>
                  <w:rFonts w:ascii="Arial" w:hAnsi="Arial" w:cs="Arial"/>
                  <w:sz w:val="18"/>
                  <w:szCs w:val="18"/>
                </w:rPr>
                <w:delText xml:space="preserve">Eligibility criteria </w:delText>
              </w:r>
            </w:del>
          </w:p>
        </w:tc>
        <w:tc>
          <w:tcPr>
            <w:tcW w:w="193" w:type="pct"/>
            <w:tcBorders>
              <w:top w:val="single" w:sz="5" w:space="0" w:color="000000"/>
              <w:left w:val="single" w:sz="5" w:space="0" w:color="000000"/>
              <w:bottom w:val="single" w:sz="5" w:space="0" w:color="000000"/>
              <w:right w:val="single" w:sz="5" w:space="0" w:color="000000"/>
            </w:tcBorders>
          </w:tcPr>
          <w:p w14:paraId="6BD1CD5D" w14:textId="09A1389B" w:rsidR="007E000E" w:rsidRPr="00930A31" w:rsidDel="002214A7" w:rsidRDefault="007E000E" w:rsidP="00ED0E42">
            <w:pPr>
              <w:pStyle w:val="Default"/>
              <w:spacing w:before="40" w:after="40"/>
              <w:jc w:val="right"/>
              <w:rPr>
                <w:del w:id="4233" w:author="S3G_Reference_Citation_Sequence" w:date="2023-04-24T14:15:00Z"/>
                <w:rFonts w:ascii="Arial" w:hAnsi="Arial" w:cs="Arial"/>
                <w:sz w:val="18"/>
                <w:szCs w:val="18"/>
              </w:rPr>
            </w:pPr>
            <w:del w:id="4234" w:author="S3G_Reference_Citation_Sequence" w:date="2023-04-24T14:15:00Z">
              <w:r w:rsidRPr="00930A31" w:rsidDel="002214A7">
                <w:rPr>
                  <w:rFonts w:ascii="Arial" w:hAnsi="Arial" w:cs="Arial"/>
                  <w:sz w:val="18"/>
                  <w:szCs w:val="18"/>
                </w:rPr>
                <w:delText>5</w:delText>
              </w:r>
            </w:del>
          </w:p>
        </w:tc>
        <w:tc>
          <w:tcPr>
            <w:tcW w:w="3863" w:type="pct"/>
            <w:tcBorders>
              <w:top w:val="single" w:sz="5" w:space="0" w:color="000000"/>
              <w:left w:val="single" w:sz="5" w:space="0" w:color="000000"/>
              <w:bottom w:val="single" w:sz="5" w:space="0" w:color="000000"/>
              <w:right w:val="single" w:sz="5" w:space="0" w:color="000000"/>
            </w:tcBorders>
          </w:tcPr>
          <w:p w14:paraId="6AC05B33" w14:textId="35C8402D" w:rsidR="007E000E" w:rsidRPr="00930A31" w:rsidDel="002214A7" w:rsidRDefault="007E000E" w:rsidP="00ED0E42">
            <w:pPr>
              <w:pStyle w:val="Default"/>
              <w:spacing w:before="40" w:after="40"/>
              <w:rPr>
                <w:del w:id="4235" w:author="S3G_Reference_Citation_Sequence" w:date="2023-04-24T14:15:00Z"/>
                <w:rFonts w:ascii="Arial" w:hAnsi="Arial" w:cs="Arial"/>
                <w:sz w:val="18"/>
                <w:szCs w:val="18"/>
              </w:rPr>
            </w:pPr>
            <w:del w:id="4236" w:author="S3G_Reference_Citation_Sequence" w:date="2023-04-24T14:15:00Z">
              <w:r w:rsidRPr="00930A31" w:rsidDel="002214A7">
                <w:rPr>
                  <w:rFonts w:ascii="Arial" w:hAnsi="Arial" w:cs="Arial"/>
                  <w:sz w:val="18"/>
                  <w:szCs w:val="18"/>
                </w:rPr>
                <w:delText>Specify the inclusion and exclusion criteria for the review and how studies were grouped for the syntheses.</w:delText>
              </w:r>
            </w:del>
          </w:p>
        </w:tc>
        <w:tc>
          <w:tcPr>
            <w:tcW w:w="395" w:type="pct"/>
            <w:tcBorders>
              <w:top w:val="single" w:sz="5" w:space="0" w:color="000000"/>
              <w:left w:val="single" w:sz="5" w:space="0" w:color="000000"/>
              <w:bottom w:val="single" w:sz="5" w:space="0" w:color="000000"/>
              <w:right w:val="single" w:sz="5" w:space="0" w:color="000000"/>
            </w:tcBorders>
          </w:tcPr>
          <w:p w14:paraId="70779B73" w14:textId="2AC98049" w:rsidR="007E000E" w:rsidRPr="00930A31" w:rsidDel="002214A7" w:rsidRDefault="007E000E" w:rsidP="00ED0E42">
            <w:pPr>
              <w:pStyle w:val="Default"/>
              <w:spacing w:before="40" w:after="40"/>
              <w:rPr>
                <w:del w:id="4237" w:author="S3G_Reference_Citation_Sequence" w:date="2023-04-24T14:15:00Z"/>
                <w:rFonts w:ascii="Arial" w:hAnsi="Arial" w:cs="Arial"/>
                <w:color w:val="auto"/>
                <w:sz w:val="18"/>
                <w:szCs w:val="18"/>
              </w:rPr>
            </w:pPr>
            <w:del w:id="4238" w:author="S3G_Reference_Citation_Sequence" w:date="2023-04-24T14:15:00Z">
              <w:r w:rsidDel="002214A7">
                <w:rPr>
                  <w:rFonts w:ascii="Arial" w:hAnsi="Arial" w:cs="Arial"/>
                  <w:color w:val="auto"/>
                  <w:sz w:val="18"/>
                  <w:szCs w:val="18"/>
                </w:rPr>
                <w:delText>p. 6-8</w:delText>
              </w:r>
            </w:del>
          </w:p>
        </w:tc>
      </w:tr>
      <w:tr w:rsidR="007E000E" w:rsidRPr="004C1685" w:rsidDel="002214A7" w14:paraId="14B10234" w14:textId="7953BE31" w:rsidTr="00037F50">
        <w:trPr>
          <w:trHeight w:val="191"/>
          <w:del w:id="4239"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31E8B546" w14:textId="0BD07721" w:rsidR="007E000E" w:rsidRPr="00930A31" w:rsidDel="002214A7" w:rsidRDefault="007E000E" w:rsidP="00ED0E42">
            <w:pPr>
              <w:pStyle w:val="Default"/>
              <w:spacing w:before="40" w:after="40"/>
              <w:rPr>
                <w:del w:id="4240" w:author="S3G_Reference_Citation_Sequence" w:date="2023-04-24T14:15:00Z"/>
                <w:rFonts w:ascii="Arial" w:hAnsi="Arial" w:cs="Arial"/>
                <w:sz w:val="18"/>
                <w:szCs w:val="18"/>
              </w:rPr>
            </w:pPr>
            <w:del w:id="4241" w:author="S3G_Reference_Citation_Sequence" w:date="2023-04-24T14:15:00Z">
              <w:r w:rsidRPr="00930A31" w:rsidDel="002214A7">
                <w:rPr>
                  <w:rFonts w:ascii="Arial" w:hAnsi="Arial" w:cs="Arial"/>
                  <w:sz w:val="18"/>
                  <w:szCs w:val="18"/>
                </w:rPr>
                <w:delText xml:space="preserve">Information sources </w:delText>
              </w:r>
            </w:del>
          </w:p>
        </w:tc>
        <w:tc>
          <w:tcPr>
            <w:tcW w:w="193" w:type="pct"/>
            <w:tcBorders>
              <w:top w:val="single" w:sz="5" w:space="0" w:color="000000"/>
              <w:left w:val="single" w:sz="5" w:space="0" w:color="000000"/>
              <w:bottom w:val="single" w:sz="5" w:space="0" w:color="000000"/>
              <w:right w:val="single" w:sz="5" w:space="0" w:color="000000"/>
            </w:tcBorders>
          </w:tcPr>
          <w:p w14:paraId="477F144C" w14:textId="07431EC2" w:rsidR="007E000E" w:rsidRPr="00930A31" w:rsidDel="002214A7" w:rsidRDefault="007E000E" w:rsidP="00ED0E42">
            <w:pPr>
              <w:pStyle w:val="Default"/>
              <w:spacing w:before="40" w:after="40"/>
              <w:jc w:val="right"/>
              <w:rPr>
                <w:del w:id="4242" w:author="S3G_Reference_Citation_Sequence" w:date="2023-04-24T14:15:00Z"/>
                <w:rFonts w:ascii="Arial" w:hAnsi="Arial" w:cs="Arial"/>
                <w:sz w:val="18"/>
                <w:szCs w:val="18"/>
              </w:rPr>
            </w:pPr>
            <w:del w:id="4243" w:author="S3G_Reference_Citation_Sequence" w:date="2023-04-24T14:15:00Z">
              <w:r w:rsidRPr="00930A31" w:rsidDel="002214A7">
                <w:rPr>
                  <w:rFonts w:ascii="Arial" w:hAnsi="Arial" w:cs="Arial"/>
                  <w:sz w:val="18"/>
                  <w:szCs w:val="18"/>
                </w:rPr>
                <w:delText>6</w:delText>
              </w:r>
            </w:del>
          </w:p>
        </w:tc>
        <w:tc>
          <w:tcPr>
            <w:tcW w:w="3863" w:type="pct"/>
            <w:tcBorders>
              <w:top w:val="single" w:sz="5" w:space="0" w:color="000000"/>
              <w:left w:val="single" w:sz="5" w:space="0" w:color="000000"/>
              <w:bottom w:val="single" w:sz="5" w:space="0" w:color="000000"/>
              <w:right w:val="single" w:sz="5" w:space="0" w:color="000000"/>
            </w:tcBorders>
          </w:tcPr>
          <w:p w14:paraId="713A8797" w14:textId="70A67118" w:rsidR="007E000E" w:rsidRPr="00930A31" w:rsidDel="002214A7" w:rsidRDefault="007E000E" w:rsidP="00ED0E42">
            <w:pPr>
              <w:pStyle w:val="Default"/>
              <w:spacing w:before="40" w:after="40"/>
              <w:rPr>
                <w:del w:id="4244" w:author="S3G_Reference_Citation_Sequence" w:date="2023-04-24T14:15:00Z"/>
                <w:rFonts w:ascii="Arial" w:hAnsi="Arial" w:cs="Arial"/>
                <w:sz w:val="18"/>
                <w:szCs w:val="18"/>
              </w:rPr>
            </w:pPr>
            <w:del w:id="4245" w:author="S3G_Reference_Citation_Sequence" w:date="2023-04-24T14:15:00Z">
              <w:r w:rsidRPr="00930A31" w:rsidDel="002214A7">
                <w:rPr>
                  <w:rFonts w:ascii="Arial" w:hAnsi="Arial" w:cs="Arial"/>
                  <w:sz w:val="18"/>
                  <w:szCs w:val="18"/>
                </w:rPr>
                <w:delText>Specify all databases, registers, websites, organisations, reference lists and other sources searched or consulted to identify studies. Specify the date when each source was last searched or consulted.</w:delText>
              </w:r>
            </w:del>
          </w:p>
        </w:tc>
        <w:tc>
          <w:tcPr>
            <w:tcW w:w="395" w:type="pct"/>
            <w:tcBorders>
              <w:top w:val="single" w:sz="5" w:space="0" w:color="000000"/>
              <w:left w:val="single" w:sz="5" w:space="0" w:color="000000"/>
              <w:bottom w:val="single" w:sz="5" w:space="0" w:color="000000"/>
              <w:right w:val="single" w:sz="5" w:space="0" w:color="000000"/>
            </w:tcBorders>
          </w:tcPr>
          <w:p w14:paraId="6D709FD8" w14:textId="08BDEDAD" w:rsidR="007E000E" w:rsidRPr="00930A31" w:rsidDel="002214A7" w:rsidRDefault="007E000E" w:rsidP="00ED0E42">
            <w:pPr>
              <w:pStyle w:val="Default"/>
              <w:spacing w:before="40" w:after="40"/>
              <w:rPr>
                <w:del w:id="4246" w:author="S3G_Reference_Citation_Sequence" w:date="2023-04-24T14:15:00Z"/>
                <w:rFonts w:ascii="Arial" w:hAnsi="Arial" w:cs="Arial"/>
                <w:color w:val="auto"/>
                <w:sz w:val="18"/>
                <w:szCs w:val="18"/>
              </w:rPr>
            </w:pPr>
            <w:del w:id="4247" w:author="S3G_Reference_Citation_Sequence" w:date="2023-04-24T14:15:00Z">
              <w:r w:rsidDel="002214A7">
                <w:rPr>
                  <w:rFonts w:ascii="Arial" w:hAnsi="Arial" w:cs="Arial"/>
                  <w:color w:val="auto"/>
                  <w:sz w:val="18"/>
                  <w:szCs w:val="18"/>
                </w:rPr>
                <w:delText>p. 6</w:delText>
              </w:r>
            </w:del>
          </w:p>
        </w:tc>
      </w:tr>
      <w:tr w:rsidR="007E000E" w:rsidRPr="004C1685" w:rsidDel="002214A7" w14:paraId="67D583E7" w14:textId="77B8B21A" w:rsidTr="00037F50">
        <w:trPr>
          <w:trHeight w:val="48"/>
          <w:del w:id="4248"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65AE4B8C" w14:textId="4C313902" w:rsidR="007E000E" w:rsidRPr="00930A31" w:rsidDel="002214A7" w:rsidRDefault="007E000E" w:rsidP="00ED0E42">
            <w:pPr>
              <w:pStyle w:val="Default"/>
              <w:spacing w:before="40" w:after="40"/>
              <w:rPr>
                <w:del w:id="4249" w:author="S3G_Reference_Citation_Sequence" w:date="2023-04-24T14:15:00Z"/>
                <w:rFonts w:ascii="Arial" w:hAnsi="Arial" w:cs="Arial"/>
                <w:sz w:val="18"/>
                <w:szCs w:val="18"/>
              </w:rPr>
            </w:pPr>
            <w:del w:id="4250" w:author="S3G_Reference_Citation_Sequence" w:date="2023-04-24T14:15:00Z">
              <w:r w:rsidRPr="00930A31" w:rsidDel="002214A7">
                <w:rPr>
                  <w:rFonts w:ascii="Arial" w:hAnsi="Arial" w:cs="Arial"/>
                  <w:sz w:val="18"/>
                  <w:szCs w:val="18"/>
                </w:rPr>
                <w:delText>Search strategy</w:delText>
              </w:r>
            </w:del>
          </w:p>
        </w:tc>
        <w:tc>
          <w:tcPr>
            <w:tcW w:w="193" w:type="pct"/>
            <w:tcBorders>
              <w:top w:val="single" w:sz="5" w:space="0" w:color="000000"/>
              <w:left w:val="single" w:sz="5" w:space="0" w:color="000000"/>
              <w:bottom w:val="single" w:sz="5" w:space="0" w:color="000000"/>
              <w:right w:val="single" w:sz="5" w:space="0" w:color="000000"/>
            </w:tcBorders>
          </w:tcPr>
          <w:p w14:paraId="6A951EB6" w14:textId="163C1956" w:rsidR="007E000E" w:rsidRPr="00930A31" w:rsidDel="002214A7" w:rsidRDefault="007E000E" w:rsidP="00ED0E42">
            <w:pPr>
              <w:pStyle w:val="Default"/>
              <w:spacing w:before="40" w:after="40"/>
              <w:jc w:val="right"/>
              <w:rPr>
                <w:del w:id="4251" w:author="S3G_Reference_Citation_Sequence" w:date="2023-04-24T14:15:00Z"/>
                <w:rFonts w:ascii="Arial" w:hAnsi="Arial" w:cs="Arial"/>
                <w:sz w:val="18"/>
                <w:szCs w:val="18"/>
              </w:rPr>
            </w:pPr>
            <w:del w:id="4252" w:author="S3G_Reference_Citation_Sequence" w:date="2023-04-24T14:15:00Z">
              <w:r w:rsidRPr="00930A31" w:rsidDel="002214A7">
                <w:rPr>
                  <w:rFonts w:ascii="Arial" w:hAnsi="Arial" w:cs="Arial"/>
                  <w:sz w:val="18"/>
                  <w:szCs w:val="18"/>
                </w:rPr>
                <w:delText>7</w:delText>
              </w:r>
            </w:del>
          </w:p>
        </w:tc>
        <w:tc>
          <w:tcPr>
            <w:tcW w:w="3863" w:type="pct"/>
            <w:tcBorders>
              <w:top w:val="single" w:sz="5" w:space="0" w:color="000000"/>
              <w:left w:val="single" w:sz="5" w:space="0" w:color="000000"/>
              <w:bottom w:val="single" w:sz="5" w:space="0" w:color="000000"/>
              <w:right w:val="single" w:sz="5" w:space="0" w:color="000000"/>
            </w:tcBorders>
          </w:tcPr>
          <w:p w14:paraId="75C818AF" w14:textId="3E9832C3" w:rsidR="007E000E" w:rsidRPr="00930A31" w:rsidDel="002214A7" w:rsidRDefault="007E000E" w:rsidP="00ED0E42">
            <w:pPr>
              <w:pStyle w:val="Default"/>
              <w:spacing w:before="40" w:after="40"/>
              <w:rPr>
                <w:del w:id="4253" w:author="S3G_Reference_Citation_Sequence" w:date="2023-04-24T14:15:00Z"/>
                <w:rFonts w:ascii="Arial" w:hAnsi="Arial" w:cs="Arial"/>
                <w:sz w:val="18"/>
                <w:szCs w:val="18"/>
              </w:rPr>
            </w:pPr>
            <w:del w:id="4254" w:author="S3G_Reference_Citation_Sequence" w:date="2023-04-24T14:15:00Z">
              <w:r w:rsidRPr="00930A31" w:rsidDel="002214A7">
                <w:rPr>
                  <w:rFonts w:ascii="Arial" w:hAnsi="Arial" w:cs="Arial"/>
                  <w:sz w:val="18"/>
                  <w:szCs w:val="18"/>
                </w:rPr>
                <w:delText>Present the full search strategies for all databases, registers and websites, including any filters and limits used.</w:delText>
              </w:r>
            </w:del>
          </w:p>
        </w:tc>
        <w:tc>
          <w:tcPr>
            <w:tcW w:w="395" w:type="pct"/>
            <w:tcBorders>
              <w:top w:val="single" w:sz="5" w:space="0" w:color="000000"/>
              <w:left w:val="single" w:sz="5" w:space="0" w:color="000000"/>
              <w:bottom w:val="single" w:sz="5" w:space="0" w:color="000000"/>
              <w:right w:val="single" w:sz="5" w:space="0" w:color="000000"/>
            </w:tcBorders>
          </w:tcPr>
          <w:p w14:paraId="1867F959" w14:textId="059672A4" w:rsidR="007E000E" w:rsidRPr="00930A31" w:rsidDel="002214A7" w:rsidRDefault="007E000E" w:rsidP="00ED0E42">
            <w:pPr>
              <w:pStyle w:val="Default"/>
              <w:spacing w:before="40" w:after="40"/>
              <w:rPr>
                <w:del w:id="4255" w:author="S3G_Reference_Citation_Sequence" w:date="2023-04-24T14:15:00Z"/>
                <w:rFonts w:ascii="Arial" w:hAnsi="Arial" w:cs="Arial"/>
                <w:color w:val="auto"/>
                <w:sz w:val="18"/>
                <w:szCs w:val="18"/>
              </w:rPr>
            </w:pPr>
            <w:del w:id="4256" w:author="S3G_Reference_Citation_Sequence" w:date="2023-04-24T14:15:00Z">
              <w:r w:rsidDel="002214A7">
                <w:rPr>
                  <w:rFonts w:ascii="Arial" w:hAnsi="Arial" w:cs="Arial"/>
                  <w:color w:val="auto"/>
                  <w:sz w:val="18"/>
                  <w:szCs w:val="18"/>
                </w:rPr>
                <w:delText>Additional file 1</w:delText>
              </w:r>
            </w:del>
          </w:p>
        </w:tc>
      </w:tr>
      <w:tr w:rsidR="007E000E" w:rsidRPr="004C1685" w:rsidDel="002214A7" w14:paraId="41FE2448" w14:textId="2DFBCD19" w:rsidTr="00037F50">
        <w:trPr>
          <w:trHeight w:val="48"/>
          <w:del w:id="4257"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05321415" w14:textId="17DAB157" w:rsidR="007E000E" w:rsidRPr="00930A31" w:rsidDel="002214A7" w:rsidRDefault="007E000E" w:rsidP="00ED0E42">
            <w:pPr>
              <w:pStyle w:val="Default"/>
              <w:spacing w:before="40" w:after="40"/>
              <w:rPr>
                <w:del w:id="4258" w:author="S3G_Reference_Citation_Sequence" w:date="2023-04-24T14:15:00Z"/>
                <w:rFonts w:ascii="Arial" w:hAnsi="Arial" w:cs="Arial"/>
                <w:sz w:val="18"/>
                <w:szCs w:val="18"/>
              </w:rPr>
            </w:pPr>
            <w:del w:id="4259" w:author="S3G_Reference_Citation_Sequence" w:date="2023-04-24T14:15:00Z">
              <w:r w:rsidRPr="00930A31" w:rsidDel="002214A7">
                <w:rPr>
                  <w:rFonts w:ascii="Arial" w:hAnsi="Arial" w:cs="Arial"/>
                  <w:sz w:val="18"/>
                  <w:szCs w:val="18"/>
                </w:rPr>
                <w:delText>Selection process</w:delText>
              </w:r>
            </w:del>
          </w:p>
        </w:tc>
        <w:tc>
          <w:tcPr>
            <w:tcW w:w="193" w:type="pct"/>
            <w:tcBorders>
              <w:top w:val="single" w:sz="5" w:space="0" w:color="000000"/>
              <w:left w:val="single" w:sz="5" w:space="0" w:color="000000"/>
              <w:bottom w:val="single" w:sz="5" w:space="0" w:color="000000"/>
              <w:right w:val="single" w:sz="5" w:space="0" w:color="000000"/>
            </w:tcBorders>
          </w:tcPr>
          <w:p w14:paraId="6D3910F7" w14:textId="02E5444C" w:rsidR="007E000E" w:rsidRPr="00930A31" w:rsidDel="002214A7" w:rsidRDefault="007E000E" w:rsidP="00ED0E42">
            <w:pPr>
              <w:pStyle w:val="Default"/>
              <w:spacing w:before="40" w:after="40"/>
              <w:jc w:val="right"/>
              <w:rPr>
                <w:del w:id="4260" w:author="S3G_Reference_Citation_Sequence" w:date="2023-04-24T14:15:00Z"/>
                <w:rFonts w:ascii="Arial" w:hAnsi="Arial" w:cs="Arial"/>
                <w:sz w:val="18"/>
                <w:szCs w:val="18"/>
              </w:rPr>
            </w:pPr>
            <w:del w:id="4261" w:author="S3G_Reference_Citation_Sequence" w:date="2023-04-24T14:15:00Z">
              <w:r w:rsidRPr="00930A31" w:rsidDel="002214A7">
                <w:rPr>
                  <w:rFonts w:ascii="Arial" w:hAnsi="Arial" w:cs="Arial"/>
                  <w:sz w:val="18"/>
                  <w:szCs w:val="18"/>
                </w:rPr>
                <w:delText>8</w:delText>
              </w:r>
            </w:del>
          </w:p>
        </w:tc>
        <w:tc>
          <w:tcPr>
            <w:tcW w:w="3863" w:type="pct"/>
            <w:tcBorders>
              <w:top w:val="single" w:sz="5" w:space="0" w:color="000000"/>
              <w:left w:val="single" w:sz="5" w:space="0" w:color="000000"/>
              <w:bottom w:val="single" w:sz="5" w:space="0" w:color="000000"/>
              <w:right w:val="single" w:sz="5" w:space="0" w:color="000000"/>
            </w:tcBorders>
          </w:tcPr>
          <w:p w14:paraId="414CBB6E" w14:textId="26FAF7B3" w:rsidR="007E000E" w:rsidRPr="00930A31" w:rsidDel="002214A7" w:rsidRDefault="007E000E" w:rsidP="00ED0E42">
            <w:pPr>
              <w:pStyle w:val="Default"/>
              <w:spacing w:before="40" w:after="40"/>
              <w:rPr>
                <w:del w:id="4262" w:author="S3G_Reference_Citation_Sequence" w:date="2023-04-24T14:15:00Z"/>
                <w:rFonts w:ascii="Arial" w:hAnsi="Arial" w:cs="Arial"/>
                <w:sz w:val="18"/>
                <w:szCs w:val="18"/>
              </w:rPr>
            </w:pPr>
            <w:del w:id="4263" w:author="S3G_Reference_Citation_Sequence" w:date="2023-04-24T14:15:00Z">
              <w:r w:rsidRPr="00930A31" w:rsidDel="002214A7">
                <w:rPr>
                  <w:rFonts w:ascii="Arial" w:hAnsi="Arial" w:cs="Arial"/>
                  <w:sz w:val="18"/>
                  <w:szCs w:val="18"/>
                </w:rPr>
                <w:delText>Specify the methods used to decide whether a study met the inclusion criteria of the review, including how many reviewers screened each record and each report retrieved, whether they worked independently,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37BF53C9" w14:textId="03173FEB" w:rsidR="007E000E" w:rsidRPr="00930A31" w:rsidDel="002214A7" w:rsidRDefault="007E000E" w:rsidP="00ED0E42">
            <w:pPr>
              <w:pStyle w:val="Default"/>
              <w:spacing w:before="40" w:after="40"/>
              <w:rPr>
                <w:del w:id="4264" w:author="S3G_Reference_Citation_Sequence" w:date="2023-04-24T14:15:00Z"/>
                <w:rFonts w:ascii="Arial" w:hAnsi="Arial" w:cs="Arial"/>
                <w:color w:val="auto"/>
                <w:sz w:val="18"/>
                <w:szCs w:val="18"/>
              </w:rPr>
            </w:pPr>
            <w:del w:id="4265" w:author="S3G_Reference_Citation_Sequence" w:date="2023-04-24T14:15:00Z">
              <w:r w:rsidDel="002214A7">
                <w:rPr>
                  <w:rFonts w:ascii="Arial" w:hAnsi="Arial" w:cs="Arial"/>
                  <w:color w:val="auto"/>
                  <w:sz w:val="18"/>
                  <w:szCs w:val="18"/>
                </w:rPr>
                <w:delText>p. 6</w:delText>
              </w:r>
            </w:del>
          </w:p>
        </w:tc>
      </w:tr>
      <w:tr w:rsidR="007E000E" w:rsidRPr="004C1685" w:rsidDel="002214A7" w14:paraId="481E6F4E" w14:textId="4E7AF549" w:rsidTr="00037F50">
        <w:trPr>
          <w:trHeight w:val="152"/>
          <w:del w:id="4266"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4DC2A4F7" w14:textId="5AA95559" w:rsidR="007E000E" w:rsidRPr="00930A31" w:rsidDel="002214A7" w:rsidRDefault="007E000E" w:rsidP="00ED0E42">
            <w:pPr>
              <w:pStyle w:val="Default"/>
              <w:spacing w:before="40" w:after="40"/>
              <w:rPr>
                <w:del w:id="4267" w:author="S3G_Reference_Citation_Sequence" w:date="2023-04-24T14:15:00Z"/>
                <w:rFonts w:ascii="Arial" w:hAnsi="Arial" w:cs="Arial"/>
                <w:sz w:val="18"/>
                <w:szCs w:val="18"/>
              </w:rPr>
            </w:pPr>
            <w:del w:id="4268" w:author="S3G_Reference_Citation_Sequence" w:date="2023-04-24T14:15:00Z">
              <w:r w:rsidRPr="00930A31" w:rsidDel="002214A7">
                <w:rPr>
                  <w:rFonts w:ascii="Arial" w:hAnsi="Arial" w:cs="Arial"/>
                  <w:sz w:val="18"/>
                  <w:szCs w:val="18"/>
                </w:rPr>
                <w:delText xml:space="preserve">Data collection process </w:delText>
              </w:r>
            </w:del>
          </w:p>
        </w:tc>
        <w:tc>
          <w:tcPr>
            <w:tcW w:w="193" w:type="pct"/>
            <w:tcBorders>
              <w:top w:val="single" w:sz="5" w:space="0" w:color="000000"/>
              <w:left w:val="single" w:sz="5" w:space="0" w:color="000000"/>
              <w:bottom w:val="single" w:sz="5" w:space="0" w:color="000000"/>
              <w:right w:val="single" w:sz="5" w:space="0" w:color="000000"/>
            </w:tcBorders>
          </w:tcPr>
          <w:p w14:paraId="3F3F6428" w14:textId="76823E99" w:rsidR="007E000E" w:rsidRPr="00930A31" w:rsidDel="002214A7" w:rsidRDefault="007E000E" w:rsidP="00ED0E42">
            <w:pPr>
              <w:pStyle w:val="Default"/>
              <w:spacing w:before="40" w:after="40"/>
              <w:jc w:val="right"/>
              <w:rPr>
                <w:del w:id="4269" w:author="S3G_Reference_Citation_Sequence" w:date="2023-04-24T14:15:00Z"/>
                <w:rFonts w:ascii="Arial" w:hAnsi="Arial" w:cs="Arial"/>
                <w:sz w:val="18"/>
                <w:szCs w:val="18"/>
              </w:rPr>
            </w:pPr>
            <w:del w:id="4270" w:author="S3G_Reference_Citation_Sequence" w:date="2023-04-24T14:15:00Z">
              <w:r w:rsidRPr="00930A31" w:rsidDel="002214A7">
                <w:rPr>
                  <w:rFonts w:ascii="Arial" w:hAnsi="Arial" w:cs="Arial"/>
                  <w:sz w:val="18"/>
                  <w:szCs w:val="18"/>
                </w:rPr>
                <w:delText>9</w:delText>
              </w:r>
            </w:del>
          </w:p>
        </w:tc>
        <w:tc>
          <w:tcPr>
            <w:tcW w:w="3863" w:type="pct"/>
            <w:tcBorders>
              <w:top w:val="single" w:sz="5" w:space="0" w:color="000000"/>
              <w:left w:val="single" w:sz="5" w:space="0" w:color="000000"/>
              <w:bottom w:val="single" w:sz="5" w:space="0" w:color="000000"/>
              <w:right w:val="single" w:sz="5" w:space="0" w:color="000000"/>
            </w:tcBorders>
          </w:tcPr>
          <w:p w14:paraId="7DF236DB" w14:textId="65A66232" w:rsidR="007E000E" w:rsidRPr="00930A31" w:rsidDel="002214A7" w:rsidRDefault="007E000E" w:rsidP="00ED0E42">
            <w:pPr>
              <w:pStyle w:val="Default"/>
              <w:spacing w:before="40" w:after="40"/>
              <w:rPr>
                <w:del w:id="4271" w:author="S3G_Reference_Citation_Sequence" w:date="2023-04-24T14:15:00Z"/>
                <w:rFonts w:ascii="Arial" w:hAnsi="Arial" w:cs="Arial"/>
                <w:sz w:val="18"/>
                <w:szCs w:val="18"/>
              </w:rPr>
            </w:pPr>
            <w:del w:id="4272" w:author="S3G_Reference_Citation_Sequence" w:date="2023-04-24T14:15:00Z">
              <w:r w:rsidRPr="00930A31" w:rsidDel="002214A7">
                <w:rPr>
                  <w:rFonts w:ascii="Arial" w:hAnsi="Arial" w:cs="Arial"/>
                  <w:sz w:val="18"/>
                  <w:szCs w:val="18"/>
                </w:rPr>
                <w:delTex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502F7814" w14:textId="3F26CC5E" w:rsidR="007E000E" w:rsidRPr="00930A31" w:rsidDel="002214A7" w:rsidRDefault="007E000E" w:rsidP="00ED0E42">
            <w:pPr>
              <w:pStyle w:val="Default"/>
              <w:spacing w:before="40" w:after="40"/>
              <w:rPr>
                <w:del w:id="4273" w:author="S3G_Reference_Citation_Sequence" w:date="2023-04-24T14:15:00Z"/>
                <w:rFonts w:ascii="Arial" w:hAnsi="Arial" w:cs="Arial"/>
                <w:color w:val="auto"/>
                <w:sz w:val="18"/>
                <w:szCs w:val="18"/>
              </w:rPr>
            </w:pPr>
            <w:del w:id="4274" w:author="S3G_Reference_Citation_Sequence" w:date="2023-04-24T14:15:00Z">
              <w:r w:rsidDel="002214A7">
                <w:rPr>
                  <w:rFonts w:ascii="Arial" w:hAnsi="Arial" w:cs="Arial"/>
                  <w:color w:val="auto"/>
                  <w:sz w:val="18"/>
                  <w:szCs w:val="18"/>
                </w:rPr>
                <w:delText>p. 8-9</w:delText>
              </w:r>
            </w:del>
          </w:p>
        </w:tc>
      </w:tr>
      <w:tr w:rsidR="007E000E" w:rsidRPr="004C1685" w:rsidDel="002214A7" w14:paraId="6E5E503F" w14:textId="5B374D81" w:rsidTr="00037F50">
        <w:trPr>
          <w:trHeight w:val="48"/>
          <w:del w:id="4275" w:author="S3G_Reference_Citation_Sequence" w:date="2023-04-24T14:15:00Z"/>
        </w:trPr>
        <w:tc>
          <w:tcPr>
            <w:tcW w:w="549" w:type="pct"/>
            <w:vMerge w:val="restart"/>
            <w:tcBorders>
              <w:top w:val="single" w:sz="5" w:space="0" w:color="000000"/>
              <w:left w:val="single" w:sz="5" w:space="0" w:color="000000"/>
              <w:right w:val="single" w:sz="5" w:space="0" w:color="000000"/>
            </w:tcBorders>
          </w:tcPr>
          <w:p w14:paraId="52A0ED95" w14:textId="29B66AA6" w:rsidR="007E000E" w:rsidRPr="00930A31" w:rsidDel="002214A7" w:rsidRDefault="007E000E" w:rsidP="00ED0E42">
            <w:pPr>
              <w:pStyle w:val="Default"/>
              <w:spacing w:before="40" w:after="40"/>
              <w:rPr>
                <w:del w:id="4276" w:author="S3G_Reference_Citation_Sequence" w:date="2023-04-24T14:15:00Z"/>
                <w:rFonts w:ascii="Arial" w:hAnsi="Arial" w:cs="Arial"/>
                <w:sz w:val="18"/>
                <w:szCs w:val="18"/>
              </w:rPr>
            </w:pPr>
            <w:del w:id="4277" w:author="S3G_Reference_Citation_Sequence" w:date="2023-04-24T14:15:00Z">
              <w:r w:rsidRPr="00930A31" w:rsidDel="002214A7">
                <w:rPr>
                  <w:rFonts w:ascii="Arial" w:hAnsi="Arial" w:cs="Arial"/>
                  <w:sz w:val="18"/>
                  <w:szCs w:val="18"/>
                </w:rPr>
                <w:delText xml:space="preserve">Data items </w:delText>
              </w:r>
            </w:del>
          </w:p>
        </w:tc>
        <w:tc>
          <w:tcPr>
            <w:tcW w:w="193" w:type="pct"/>
            <w:tcBorders>
              <w:top w:val="single" w:sz="5" w:space="0" w:color="000000"/>
              <w:left w:val="single" w:sz="5" w:space="0" w:color="000000"/>
              <w:bottom w:val="single" w:sz="5" w:space="0" w:color="000000"/>
              <w:right w:val="single" w:sz="5" w:space="0" w:color="000000"/>
            </w:tcBorders>
          </w:tcPr>
          <w:p w14:paraId="02C75CB4" w14:textId="125CFA72" w:rsidR="007E000E" w:rsidRPr="00930A31" w:rsidDel="002214A7" w:rsidRDefault="007E000E" w:rsidP="00ED0E42">
            <w:pPr>
              <w:pStyle w:val="Default"/>
              <w:spacing w:before="40" w:after="40"/>
              <w:jc w:val="right"/>
              <w:rPr>
                <w:del w:id="4278" w:author="S3G_Reference_Citation_Sequence" w:date="2023-04-24T14:15:00Z"/>
                <w:rFonts w:ascii="Arial" w:hAnsi="Arial" w:cs="Arial"/>
                <w:sz w:val="18"/>
                <w:szCs w:val="18"/>
              </w:rPr>
            </w:pPr>
            <w:del w:id="4279" w:author="S3G_Reference_Citation_Sequence" w:date="2023-04-24T14:15:00Z">
              <w:r w:rsidRPr="00930A31" w:rsidDel="002214A7">
                <w:rPr>
                  <w:rFonts w:ascii="Arial" w:hAnsi="Arial" w:cs="Arial"/>
                  <w:sz w:val="18"/>
                  <w:szCs w:val="18"/>
                </w:rPr>
                <w:delText>10a</w:delText>
              </w:r>
            </w:del>
          </w:p>
        </w:tc>
        <w:tc>
          <w:tcPr>
            <w:tcW w:w="3863" w:type="pct"/>
            <w:tcBorders>
              <w:top w:val="single" w:sz="5" w:space="0" w:color="000000"/>
              <w:left w:val="single" w:sz="5" w:space="0" w:color="000000"/>
              <w:bottom w:val="single" w:sz="5" w:space="0" w:color="000000"/>
              <w:right w:val="single" w:sz="5" w:space="0" w:color="000000"/>
            </w:tcBorders>
          </w:tcPr>
          <w:p w14:paraId="353C0443" w14:textId="6EAD9075" w:rsidR="007E000E" w:rsidRPr="00930A31" w:rsidDel="002214A7" w:rsidRDefault="007E000E" w:rsidP="00ED0E42">
            <w:pPr>
              <w:pStyle w:val="Default"/>
              <w:spacing w:before="40" w:after="40"/>
              <w:rPr>
                <w:del w:id="4280" w:author="S3G_Reference_Citation_Sequence" w:date="2023-04-24T14:15:00Z"/>
                <w:rFonts w:ascii="Arial" w:hAnsi="Arial" w:cs="Arial"/>
                <w:sz w:val="18"/>
                <w:szCs w:val="18"/>
              </w:rPr>
            </w:pPr>
            <w:del w:id="4281" w:author="S3G_Reference_Citation_Sequence" w:date="2023-04-24T14:15:00Z">
              <w:r w:rsidRPr="00930A31" w:rsidDel="002214A7">
                <w:rPr>
                  <w:rFonts w:ascii="Arial" w:hAnsi="Arial" w:cs="Arial"/>
                  <w:sz w:val="18"/>
                  <w:szCs w:val="18"/>
                </w:rPr>
                <w:delText>List and define all outcomes for which data were sought. Specify whether all results that were compatible with each outcome domain in each study were sought (e.g. for all measures, time points, analyses), and if not, the methods used to decide which results to collect.</w:delText>
              </w:r>
            </w:del>
          </w:p>
        </w:tc>
        <w:tc>
          <w:tcPr>
            <w:tcW w:w="395" w:type="pct"/>
            <w:tcBorders>
              <w:top w:val="single" w:sz="5" w:space="0" w:color="000000"/>
              <w:left w:val="single" w:sz="5" w:space="0" w:color="000000"/>
              <w:bottom w:val="single" w:sz="5" w:space="0" w:color="000000"/>
              <w:right w:val="single" w:sz="5" w:space="0" w:color="000000"/>
            </w:tcBorders>
          </w:tcPr>
          <w:p w14:paraId="5A7C51E3" w14:textId="74CC431B" w:rsidR="007E000E" w:rsidRPr="00930A31" w:rsidDel="002214A7" w:rsidRDefault="007E000E" w:rsidP="00ED0E42">
            <w:pPr>
              <w:pStyle w:val="Default"/>
              <w:spacing w:before="40" w:after="40"/>
              <w:rPr>
                <w:del w:id="4282" w:author="S3G_Reference_Citation_Sequence" w:date="2023-04-24T14:15:00Z"/>
                <w:rFonts w:ascii="Arial" w:hAnsi="Arial" w:cs="Arial"/>
                <w:color w:val="auto"/>
                <w:sz w:val="18"/>
                <w:szCs w:val="18"/>
              </w:rPr>
            </w:pPr>
            <w:del w:id="4283" w:author="S3G_Reference_Citation_Sequence" w:date="2023-04-24T14:15:00Z">
              <w:r w:rsidDel="002214A7">
                <w:rPr>
                  <w:rFonts w:ascii="Arial" w:hAnsi="Arial" w:cs="Arial"/>
                  <w:color w:val="auto"/>
                  <w:sz w:val="18"/>
                  <w:szCs w:val="18"/>
                </w:rPr>
                <w:delText>p. 8-9</w:delText>
              </w:r>
            </w:del>
          </w:p>
        </w:tc>
      </w:tr>
      <w:tr w:rsidR="007E000E" w:rsidRPr="004C1685" w:rsidDel="002214A7" w14:paraId="7156340A" w14:textId="1958479E" w:rsidTr="00037F50">
        <w:trPr>
          <w:trHeight w:val="48"/>
          <w:del w:id="4284" w:author="S3G_Reference_Citation_Sequence" w:date="2023-04-24T14:15:00Z"/>
        </w:trPr>
        <w:tc>
          <w:tcPr>
            <w:tcW w:w="549" w:type="pct"/>
            <w:vMerge/>
            <w:tcBorders>
              <w:left w:val="single" w:sz="5" w:space="0" w:color="000000"/>
              <w:bottom w:val="single" w:sz="5" w:space="0" w:color="000000"/>
              <w:right w:val="single" w:sz="5" w:space="0" w:color="000000"/>
            </w:tcBorders>
          </w:tcPr>
          <w:p w14:paraId="33397879" w14:textId="73A540E0" w:rsidR="007E000E" w:rsidRPr="00930A31" w:rsidDel="002214A7" w:rsidRDefault="007E000E" w:rsidP="00ED0E42">
            <w:pPr>
              <w:pStyle w:val="Default"/>
              <w:spacing w:before="40" w:after="40"/>
              <w:rPr>
                <w:del w:id="4285"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ECF8FE6" w14:textId="7087989D" w:rsidR="007E000E" w:rsidRPr="00930A31" w:rsidDel="002214A7" w:rsidRDefault="007E000E" w:rsidP="00ED0E42">
            <w:pPr>
              <w:pStyle w:val="Default"/>
              <w:spacing w:before="40" w:after="40"/>
              <w:jc w:val="right"/>
              <w:rPr>
                <w:del w:id="4286" w:author="S3G_Reference_Citation_Sequence" w:date="2023-04-24T14:15:00Z"/>
                <w:rFonts w:ascii="Arial" w:hAnsi="Arial" w:cs="Arial"/>
                <w:sz w:val="18"/>
                <w:szCs w:val="18"/>
              </w:rPr>
            </w:pPr>
            <w:del w:id="4287" w:author="S3G_Reference_Citation_Sequence" w:date="2023-04-24T14:15:00Z">
              <w:r w:rsidRPr="00930A31" w:rsidDel="002214A7">
                <w:rPr>
                  <w:rFonts w:ascii="Arial" w:hAnsi="Arial" w:cs="Arial"/>
                  <w:sz w:val="18"/>
                  <w:szCs w:val="18"/>
                </w:rPr>
                <w:delText>10b</w:delText>
              </w:r>
            </w:del>
          </w:p>
        </w:tc>
        <w:tc>
          <w:tcPr>
            <w:tcW w:w="3863" w:type="pct"/>
            <w:tcBorders>
              <w:top w:val="single" w:sz="5" w:space="0" w:color="000000"/>
              <w:left w:val="single" w:sz="5" w:space="0" w:color="000000"/>
              <w:bottom w:val="single" w:sz="5" w:space="0" w:color="000000"/>
              <w:right w:val="single" w:sz="5" w:space="0" w:color="000000"/>
            </w:tcBorders>
          </w:tcPr>
          <w:p w14:paraId="3BD05182" w14:textId="7398175A" w:rsidR="007E000E" w:rsidRPr="00930A31" w:rsidDel="002214A7" w:rsidRDefault="007E000E" w:rsidP="00ED0E42">
            <w:pPr>
              <w:pStyle w:val="Default"/>
              <w:spacing w:before="40" w:after="40"/>
              <w:rPr>
                <w:del w:id="4288" w:author="S3G_Reference_Citation_Sequence" w:date="2023-04-24T14:15:00Z"/>
                <w:rFonts w:ascii="Arial" w:hAnsi="Arial" w:cs="Arial"/>
                <w:sz w:val="18"/>
                <w:szCs w:val="18"/>
              </w:rPr>
            </w:pPr>
            <w:del w:id="4289" w:author="S3G_Reference_Citation_Sequence" w:date="2023-04-24T14:15:00Z">
              <w:r w:rsidRPr="00930A31" w:rsidDel="002214A7">
                <w:rPr>
                  <w:rFonts w:ascii="Arial" w:hAnsi="Arial" w:cs="Arial"/>
                  <w:sz w:val="18"/>
                  <w:szCs w:val="18"/>
                </w:rPr>
                <w:delText>List and define all other variables for which data were sought (e.g. participant and intervention characteristics, funding sources). Describe any assumptions made about any missing or unclear information.</w:delText>
              </w:r>
            </w:del>
          </w:p>
        </w:tc>
        <w:tc>
          <w:tcPr>
            <w:tcW w:w="395" w:type="pct"/>
            <w:tcBorders>
              <w:top w:val="single" w:sz="5" w:space="0" w:color="000000"/>
              <w:left w:val="single" w:sz="5" w:space="0" w:color="000000"/>
              <w:bottom w:val="single" w:sz="5" w:space="0" w:color="000000"/>
              <w:right w:val="single" w:sz="5" w:space="0" w:color="000000"/>
            </w:tcBorders>
          </w:tcPr>
          <w:p w14:paraId="41D3B1BB" w14:textId="17B517A1" w:rsidR="007E000E" w:rsidRPr="00930A31" w:rsidDel="002214A7" w:rsidRDefault="007E000E" w:rsidP="00ED0E42">
            <w:pPr>
              <w:pStyle w:val="Default"/>
              <w:spacing w:before="40" w:after="40"/>
              <w:rPr>
                <w:del w:id="4290" w:author="S3G_Reference_Citation_Sequence" w:date="2023-04-24T14:15:00Z"/>
                <w:rFonts w:ascii="Arial" w:hAnsi="Arial" w:cs="Arial"/>
                <w:color w:val="auto"/>
                <w:sz w:val="18"/>
                <w:szCs w:val="18"/>
              </w:rPr>
            </w:pPr>
            <w:del w:id="4291" w:author="S3G_Reference_Citation_Sequence" w:date="2023-04-24T14:15:00Z">
              <w:r w:rsidDel="002214A7">
                <w:rPr>
                  <w:rFonts w:ascii="Arial" w:hAnsi="Arial" w:cs="Arial"/>
                  <w:color w:val="auto"/>
                  <w:sz w:val="18"/>
                  <w:szCs w:val="18"/>
                </w:rPr>
                <w:delText>p. 8-9</w:delText>
              </w:r>
            </w:del>
          </w:p>
        </w:tc>
      </w:tr>
      <w:tr w:rsidR="007E000E" w:rsidRPr="004C1685" w:rsidDel="002214A7" w14:paraId="39AA3A2E" w14:textId="461D2652" w:rsidTr="00037F50">
        <w:trPr>
          <w:trHeight w:val="48"/>
          <w:del w:id="4292"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13174D0F" w14:textId="6C84DDD5" w:rsidR="007E000E" w:rsidRPr="00930A31" w:rsidDel="002214A7" w:rsidRDefault="007E000E" w:rsidP="00ED0E42">
            <w:pPr>
              <w:pStyle w:val="Default"/>
              <w:spacing w:before="40" w:after="40"/>
              <w:rPr>
                <w:del w:id="4293" w:author="S3G_Reference_Citation_Sequence" w:date="2023-04-24T14:15:00Z"/>
                <w:rFonts w:ascii="Arial" w:hAnsi="Arial" w:cs="Arial"/>
                <w:sz w:val="18"/>
                <w:szCs w:val="18"/>
              </w:rPr>
            </w:pPr>
            <w:del w:id="4294" w:author="S3G_Reference_Citation_Sequence" w:date="2023-04-24T14:15:00Z">
              <w:r w:rsidRPr="00930A31" w:rsidDel="002214A7">
                <w:rPr>
                  <w:rFonts w:ascii="Arial" w:hAnsi="Arial" w:cs="Arial"/>
                  <w:sz w:val="18"/>
                  <w:szCs w:val="18"/>
                </w:rPr>
                <w:delText>Study risk of bias assessment</w:delText>
              </w:r>
            </w:del>
          </w:p>
        </w:tc>
        <w:tc>
          <w:tcPr>
            <w:tcW w:w="193" w:type="pct"/>
            <w:tcBorders>
              <w:top w:val="single" w:sz="5" w:space="0" w:color="000000"/>
              <w:left w:val="single" w:sz="5" w:space="0" w:color="000000"/>
              <w:bottom w:val="single" w:sz="5" w:space="0" w:color="000000"/>
              <w:right w:val="single" w:sz="5" w:space="0" w:color="000000"/>
            </w:tcBorders>
          </w:tcPr>
          <w:p w14:paraId="7FF401CD" w14:textId="534CCFD3" w:rsidR="007E000E" w:rsidRPr="00930A31" w:rsidDel="002214A7" w:rsidRDefault="007E000E" w:rsidP="00ED0E42">
            <w:pPr>
              <w:pStyle w:val="Default"/>
              <w:spacing w:before="40" w:after="40"/>
              <w:jc w:val="right"/>
              <w:rPr>
                <w:del w:id="4295" w:author="S3G_Reference_Citation_Sequence" w:date="2023-04-24T14:15:00Z"/>
                <w:rFonts w:ascii="Arial" w:hAnsi="Arial" w:cs="Arial"/>
                <w:sz w:val="18"/>
                <w:szCs w:val="18"/>
              </w:rPr>
            </w:pPr>
            <w:del w:id="4296" w:author="S3G_Reference_Citation_Sequence" w:date="2023-04-24T14:15:00Z">
              <w:r w:rsidRPr="00930A31" w:rsidDel="002214A7">
                <w:rPr>
                  <w:rFonts w:ascii="Arial" w:hAnsi="Arial" w:cs="Arial"/>
                  <w:sz w:val="18"/>
                  <w:szCs w:val="18"/>
                </w:rPr>
                <w:delText>11</w:delText>
              </w:r>
            </w:del>
          </w:p>
        </w:tc>
        <w:tc>
          <w:tcPr>
            <w:tcW w:w="3863" w:type="pct"/>
            <w:tcBorders>
              <w:top w:val="single" w:sz="5" w:space="0" w:color="000000"/>
              <w:left w:val="single" w:sz="5" w:space="0" w:color="000000"/>
              <w:bottom w:val="single" w:sz="5" w:space="0" w:color="000000"/>
              <w:right w:val="single" w:sz="5" w:space="0" w:color="000000"/>
            </w:tcBorders>
          </w:tcPr>
          <w:p w14:paraId="4EF60F01" w14:textId="299BCC93" w:rsidR="007E000E" w:rsidRPr="00930A31" w:rsidDel="002214A7" w:rsidRDefault="007E000E" w:rsidP="00ED0E42">
            <w:pPr>
              <w:pStyle w:val="Default"/>
              <w:spacing w:before="40" w:after="40"/>
              <w:rPr>
                <w:del w:id="4297" w:author="S3G_Reference_Citation_Sequence" w:date="2023-04-24T14:15:00Z"/>
                <w:rFonts w:ascii="Arial" w:hAnsi="Arial" w:cs="Arial"/>
                <w:sz w:val="18"/>
                <w:szCs w:val="18"/>
              </w:rPr>
            </w:pPr>
            <w:del w:id="4298" w:author="S3G_Reference_Citation_Sequence" w:date="2023-04-24T14:15:00Z">
              <w:r w:rsidRPr="00930A31" w:rsidDel="002214A7">
                <w:rPr>
                  <w:rFonts w:ascii="Arial" w:hAnsi="Arial" w:cs="Arial"/>
                  <w:sz w:val="18"/>
                  <w:szCs w:val="18"/>
                </w:rPr>
                <w:delText>Specify the methods used to assess risk of bias in the included studies, including details of the tool(s) used, how many reviewers assessed each study and whether they worked independently,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50AA8B2E" w14:textId="04CCF69A" w:rsidR="007E000E" w:rsidRPr="00930A31" w:rsidDel="002214A7" w:rsidRDefault="007E000E" w:rsidP="00ED0E42">
            <w:pPr>
              <w:pStyle w:val="Default"/>
              <w:spacing w:before="40" w:after="40"/>
              <w:rPr>
                <w:del w:id="4299" w:author="S3G_Reference_Citation_Sequence" w:date="2023-04-24T14:15:00Z"/>
                <w:rFonts w:ascii="Arial" w:hAnsi="Arial" w:cs="Arial"/>
                <w:color w:val="auto"/>
                <w:sz w:val="18"/>
                <w:szCs w:val="18"/>
              </w:rPr>
            </w:pPr>
            <w:del w:id="4300" w:author="S3G_Reference_Citation_Sequence" w:date="2023-04-24T14:15:00Z">
              <w:r w:rsidDel="002214A7">
                <w:rPr>
                  <w:rFonts w:ascii="Arial" w:hAnsi="Arial" w:cs="Arial"/>
                  <w:color w:val="auto"/>
                  <w:sz w:val="18"/>
                  <w:szCs w:val="18"/>
                </w:rPr>
                <w:delText>p. 8</w:delText>
              </w:r>
            </w:del>
          </w:p>
        </w:tc>
      </w:tr>
      <w:tr w:rsidR="007E000E" w:rsidRPr="004C1685" w:rsidDel="002214A7" w14:paraId="2E06B9C0" w14:textId="0A79BD0B" w:rsidTr="00037F50">
        <w:trPr>
          <w:trHeight w:val="48"/>
          <w:del w:id="4301"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5286C1B7" w14:textId="1A38A15C" w:rsidR="007E000E" w:rsidRPr="00930A31" w:rsidDel="002214A7" w:rsidRDefault="007E000E" w:rsidP="00ED0E42">
            <w:pPr>
              <w:pStyle w:val="Default"/>
              <w:spacing w:before="40" w:after="40"/>
              <w:rPr>
                <w:del w:id="4302" w:author="S3G_Reference_Citation_Sequence" w:date="2023-04-24T14:15:00Z"/>
                <w:rFonts w:ascii="Arial" w:hAnsi="Arial" w:cs="Arial"/>
                <w:sz w:val="18"/>
                <w:szCs w:val="18"/>
              </w:rPr>
            </w:pPr>
            <w:del w:id="4303" w:author="S3G_Reference_Citation_Sequence" w:date="2023-04-24T14:15:00Z">
              <w:r w:rsidRPr="00930A31" w:rsidDel="002214A7">
                <w:rPr>
                  <w:rFonts w:ascii="Arial" w:hAnsi="Arial" w:cs="Arial"/>
                  <w:sz w:val="18"/>
                  <w:szCs w:val="18"/>
                </w:rPr>
                <w:delText xml:space="preserve">Effect measures </w:delText>
              </w:r>
            </w:del>
          </w:p>
        </w:tc>
        <w:tc>
          <w:tcPr>
            <w:tcW w:w="193" w:type="pct"/>
            <w:tcBorders>
              <w:top w:val="single" w:sz="5" w:space="0" w:color="000000"/>
              <w:left w:val="single" w:sz="5" w:space="0" w:color="000000"/>
              <w:bottom w:val="single" w:sz="5" w:space="0" w:color="000000"/>
              <w:right w:val="single" w:sz="5" w:space="0" w:color="000000"/>
            </w:tcBorders>
          </w:tcPr>
          <w:p w14:paraId="16C25C81" w14:textId="6B38684C" w:rsidR="007E000E" w:rsidRPr="00930A31" w:rsidDel="002214A7" w:rsidRDefault="007E000E" w:rsidP="00ED0E42">
            <w:pPr>
              <w:pStyle w:val="Default"/>
              <w:spacing w:before="40" w:after="40"/>
              <w:jc w:val="right"/>
              <w:rPr>
                <w:del w:id="4304" w:author="S3G_Reference_Citation_Sequence" w:date="2023-04-24T14:15:00Z"/>
                <w:rFonts w:ascii="Arial" w:hAnsi="Arial" w:cs="Arial"/>
                <w:sz w:val="18"/>
                <w:szCs w:val="18"/>
              </w:rPr>
            </w:pPr>
            <w:del w:id="4305" w:author="S3G_Reference_Citation_Sequence" w:date="2023-04-24T14:15:00Z">
              <w:r w:rsidRPr="00930A31" w:rsidDel="002214A7">
                <w:rPr>
                  <w:rFonts w:ascii="Arial" w:hAnsi="Arial" w:cs="Arial"/>
                  <w:sz w:val="18"/>
                  <w:szCs w:val="18"/>
                </w:rPr>
                <w:delText>12</w:delText>
              </w:r>
            </w:del>
          </w:p>
        </w:tc>
        <w:tc>
          <w:tcPr>
            <w:tcW w:w="3863" w:type="pct"/>
            <w:tcBorders>
              <w:top w:val="single" w:sz="5" w:space="0" w:color="000000"/>
              <w:left w:val="single" w:sz="5" w:space="0" w:color="000000"/>
              <w:bottom w:val="single" w:sz="5" w:space="0" w:color="000000"/>
              <w:right w:val="single" w:sz="5" w:space="0" w:color="000000"/>
            </w:tcBorders>
          </w:tcPr>
          <w:p w14:paraId="39637E3B" w14:textId="1FA26E29" w:rsidR="007E000E" w:rsidRPr="00930A31" w:rsidDel="002214A7" w:rsidRDefault="007E000E" w:rsidP="00ED0E42">
            <w:pPr>
              <w:pStyle w:val="Default"/>
              <w:spacing w:before="40" w:after="40"/>
              <w:rPr>
                <w:del w:id="4306" w:author="S3G_Reference_Citation_Sequence" w:date="2023-04-24T14:15:00Z"/>
                <w:rFonts w:ascii="Arial" w:hAnsi="Arial" w:cs="Arial"/>
                <w:sz w:val="18"/>
                <w:szCs w:val="18"/>
              </w:rPr>
            </w:pPr>
            <w:del w:id="4307" w:author="S3G_Reference_Citation_Sequence" w:date="2023-04-24T14:15:00Z">
              <w:r w:rsidRPr="00930A31" w:rsidDel="002214A7">
                <w:rPr>
                  <w:rFonts w:ascii="Arial" w:hAnsi="Arial" w:cs="Arial"/>
                  <w:sz w:val="18"/>
                  <w:szCs w:val="18"/>
                </w:rPr>
                <w:delText>Specify for each outcome the effect measure(s) (e.g. risk ratio, mean difference) used in the synthesis or presentation of results.</w:delText>
              </w:r>
            </w:del>
          </w:p>
        </w:tc>
        <w:tc>
          <w:tcPr>
            <w:tcW w:w="395" w:type="pct"/>
            <w:tcBorders>
              <w:top w:val="single" w:sz="5" w:space="0" w:color="000000"/>
              <w:left w:val="single" w:sz="5" w:space="0" w:color="000000"/>
              <w:bottom w:val="single" w:sz="5" w:space="0" w:color="000000"/>
              <w:right w:val="single" w:sz="5" w:space="0" w:color="000000"/>
            </w:tcBorders>
          </w:tcPr>
          <w:p w14:paraId="38EE6E35" w14:textId="14653A49" w:rsidR="007E000E" w:rsidRPr="00930A31" w:rsidDel="002214A7" w:rsidRDefault="007E000E" w:rsidP="00ED0E42">
            <w:pPr>
              <w:pStyle w:val="Default"/>
              <w:spacing w:before="40" w:after="40"/>
              <w:rPr>
                <w:del w:id="4308" w:author="S3G_Reference_Citation_Sequence" w:date="2023-04-24T14:15:00Z"/>
                <w:rFonts w:ascii="Arial" w:hAnsi="Arial" w:cs="Arial"/>
                <w:color w:val="auto"/>
                <w:sz w:val="18"/>
                <w:szCs w:val="18"/>
              </w:rPr>
            </w:pPr>
            <w:del w:id="4309" w:author="S3G_Reference_Citation_Sequence" w:date="2023-04-24T14:15:00Z">
              <w:r w:rsidDel="002214A7">
                <w:rPr>
                  <w:rFonts w:ascii="Arial" w:hAnsi="Arial" w:cs="Arial"/>
                  <w:color w:val="auto"/>
                  <w:sz w:val="18"/>
                  <w:szCs w:val="18"/>
                </w:rPr>
                <w:delText>p. 8-9</w:delText>
              </w:r>
            </w:del>
          </w:p>
        </w:tc>
      </w:tr>
      <w:tr w:rsidR="007E000E" w:rsidRPr="004C1685" w:rsidDel="002214A7" w14:paraId="0E94BB65" w14:textId="38A258ED" w:rsidTr="00037F50">
        <w:trPr>
          <w:trHeight w:val="48"/>
          <w:del w:id="4310" w:author="S3G_Reference_Citation_Sequence" w:date="2023-04-24T14:15:00Z"/>
        </w:trPr>
        <w:tc>
          <w:tcPr>
            <w:tcW w:w="549" w:type="pct"/>
            <w:vMerge w:val="restart"/>
            <w:tcBorders>
              <w:top w:val="single" w:sz="5" w:space="0" w:color="000000"/>
              <w:left w:val="single" w:sz="5" w:space="0" w:color="000000"/>
              <w:right w:val="single" w:sz="5" w:space="0" w:color="000000"/>
            </w:tcBorders>
          </w:tcPr>
          <w:p w14:paraId="5310D410" w14:textId="2CDD96D0" w:rsidR="007E000E" w:rsidRPr="00930A31" w:rsidDel="002214A7" w:rsidRDefault="007E000E" w:rsidP="00ED0E42">
            <w:pPr>
              <w:pStyle w:val="Default"/>
              <w:spacing w:before="40" w:after="40"/>
              <w:rPr>
                <w:del w:id="4311" w:author="S3G_Reference_Citation_Sequence" w:date="2023-04-24T14:15:00Z"/>
                <w:rFonts w:ascii="Arial" w:hAnsi="Arial" w:cs="Arial"/>
                <w:sz w:val="18"/>
                <w:szCs w:val="18"/>
              </w:rPr>
            </w:pPr>
            <w:del w:id="4312" w:author="S3G_Reference_Citation_Sequence" w:date="2023-04-24T14:15:00Z">
              <w:r w:rsidRPr="00930A31" w:rsidDel="002214A7">
                <w:rPr>
                  <w:rFonts w:ascii="Arial" w:hAnsi="Arial" w:cs="Arial"/>
                  <w:sz w:val="18"/>
                  <w:szCs w:val="18"/>
                </w:rPr>
                <w:delText>Synthesis methods</w:delText>
              </w:r>
            </w:del>
          </w:p>
        </w:tc>
        <w:tc>
          <w:tcPr>
            <w:tcW w:w="193" w:type="pct"/>
            <w:tcBorders>
              <w:top w:val="single" w:sz="5" w:space="0" w:color="000000"/>
              <w:left w:val="single" w:sz="5" w:space="0" w:color="000000"/>
              <w:bottom w:val="single" w:sz="5" w:space="0" w:color="000000"/>
              <w:right w:val="single" w:sz="5" w:space="0" w:color="000000"/>
            </w:tcBorders>
          </w:tcPr>
          <w:p w14:paraId="47A4576F" w14:textId="3C5D7170" w:rsidR="007E000E" w:rsidRPr="00930A31" w:rsidDel="002214A7" w:rsidRDefault="007E000E" w:rsidP="00ED0E42">
            <w:pPr>
              <w:pStyle w:val="Default"/>
              <w:spacing w:before="40" w:after="40"/>
              <w:jc w:val="right"/>
              <w:rPr>
                <w:del w:id="4313" w:author="S3G_Reference_Citation_Sequence" w:date="2023-04-24T14:15:00Z"/>
                <w:rFonts w:ascii="Arial" w:hAnsi="Arial" w:cs="Arial"/>
                <w:sz w:val="18"/>
                <w:szCs w:val="18"/>
              </w:rPr>
            </w:pPr>
            <w:del w:id="4314" w:author="S3G_Reference_Citation_Sequence" w:date="2023-04-24T14:15:00Z">
              <w:r w:rsidRPr="00930A31" w:rsidDel="002214A7">
                <w:rPr>
                  <w:rFonts w:ascii="Arial" w:hAnsi="Arial" w:cs="Arial"/>
                  <w:sz w:val="18"/>
                  <w:szCs w:val="18"/>
                </w:rPr>
                <w:delText>13a</w:delText>
              </w:r>
            </w:del>
          </w:p>
        </w:tc>
        <w:tc>
          <w:tcPr>
            <w:tcW w:w="3863" w:type="pct"/>
            <w:tcBorders>
              <w:top w:val="single" w:sz="5" w:space="0" w:color="000000"/>
              <w:left w:val="single" w:sz="5" w:space="0" w:color="000000"/>
              <w:bottom w:val="single" w:sz="5" w:space="0" w:color="000000"/>
              <w:right w:val="single" w:sz="5" w:space="0" w:color="000000"/>
            </w:tcBorders>
          </w:tcPr>
          <w:p w14:paraId="06BB0D34" w14:textId="31F82277" w:rsidR="007E000E" w:rsidRPr="00930A31" w:rsidDel="002214A7" w:rsidRDefault="007E000E" w:rsidP="00ED0E42">
            <w:pPr>
              <w:pStyle w:val="Default"/>
              <w:spacing w:before="40" w:after="40"/>
              <w:rPr>
                <w:del w:id="4315" w:author="S3G_Reference_Citation_Sequence" w:date="2023-04-24T14:15:00Z"/>
                <w:rFonts w:ascii="Arial" w:hAnsi="Arial" w:cs="Arial"/>
                <w:sz w:val="18"/>
                <w:szCs w:val="18"/>
              </w:rPr>
            </w:pPr>
            <w:del w:id="4316" w:author="S3G_Reference_Citation_Sequence" w:date="2023-04-24T14:15:00Z">
              <w:r w:rsidRPr="00930A31" w:rsidDel="002214A7">
                <w:rPr>
                  <w:rFonts w:ascii="Arial" w:hAnsi="Arial" w:cs="Arial"/>
                  <w:sz w:val="18"/>
                  <w:szCs w:val="18"/>
                </w:rPr>
                <w:delText>Describe the processes used to decide which studies were eligible for each synthesis (e.g. tabulating the study intervention characteristics and comparing against the planned groups for each synthesis (item #5)).</w:delText>
              </w:r>
            </w:del>
          </w:p>
        </w:tc>
        <w:tc>
          <w:tcPr>
            <w:tcW w:w="395" w:type="pct"/>
            <w:tcBorders>
              <w:top w:val="single" w:sz="5" w:space="0" w:color="000000"/>
              <w:left w:val="single" w:sz="5" w:space="0" w:color="000000"/>
              <w:bottom w:val="single" w:sz="5" w:space="0" w:color="000000"/>
              <w:right w:val="single" w:sz="5" w:space="0" w:color="000000"/>
            </w:tcBorders>
          </w:tcPr>
          <w:p w14:paraId="50F62921" w14:textId="4D9A6F08" w:rsidR="007E000E" w:rsidRPr="00930A31" w:rsidDel="002214A7" w:rsidRDefault="007E000E" w:rsidP="00ED0E42">
            <w:pPr>
              <w:pStyle w:val="Default"/>
              <w:spacing w:before="40" w:after="40"/>
              <w:rPr>
                <w:del w:id="4317" w:author="S3G_Reference_Citation_Sequence" w:date="2023-04-24T14:15:00Z"/>
                <w:rFonts w:ascii="Arial" w:hAnsi="Arial" w:cs="Arial"/>
                <w:color w:val="auto"/>
                <w:sz w:val="18"/>
                <w:szCs w:val="18"/>
              </w:rPr>
            </w:pPr>
            <w:del w:id="4318" w:author="S3G_Reference_Citation_Sequence" w:date="2023-04-24T14:15:00Z">
              <w:r w:rsidDel="002214A7">
                <w:rPr>
                  <w:rFonts w:ascii="Arial" w:hAnsi="Arial" w:cs="Arial"/>
                  <w:color w:val="auto"/>
                  <w:sz w:val="18"/>
                  <w:szCs w:val="18"/>
                </w:rPr>
                <w:delText>p. 9</w:delText>
              </w:r>
            </w:del>
          </w:p>
        </w:tc>
      </w:tr>
      <w:tr w:rsidR="007E000E" w:rsidRPr="004C1685" w:rsidDel="002214A7" w14:paraId="4FD706DC" w14:textId="4E5373F1" w:rsidTr="00037F50">
        <w:trPr>
          <w:trHeight w:val="48"/>
          <w:del w:id="4319" w:author="S3G_Reference_Citation_Sequence" w:date="2023-04-24T14:15:00Z"/>
        </w:trPr>
        <w:tc>
          <w:tcPr>
            <w:tcW w:w="549" w:type="pct"/>
            <w:vMerge/>
            <w:tcBorders>
              <w:left w:val="single" w:sz="5" w:space="0" w:color="000000"/>
              <w:right w:val="single" w:sz="5" w:space="0" w:color="000000"/>
            </w:tcBorders>
          </w:tcPr>
          <w:p w14:paraId="7AE5D473" w14:textId="473A5FD4" w:rsidR="007E000E" w:rsidRPr="00930A31" w:rsidDel="002214A7" w:rsidRDefault="007E000E" w:rsidP="00ED0E42">
            <w:pPr>
              <w:pStyle w:val="Default"/>
              <w:spacing w:before="40" w:after="40"/>
              <w:rPr>
                <w:del w:id="4320"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E1439E9" w14:textId="7E72CFE0" w:rsidR="007E000E" w:rsidRPr="00930A31" w:rsidDel="002214A7" w:rsidRDefault="007E000E" w:rsidP="00ED0E42">
            <w:pPr>
              <w:pStyle w:val="Default"/>
              <w:spacing w:before="40" w:after="40"/>
              <w:jc w:val="right"/>
              <w:rPr>
                <w:del w:id="4321" w:author="S3G_Reference_Citation_Sequence" w:date="2023-04-24T14:15:00Z"/>
                <w:rFonts w:ascii="Arial" w:hAnsi="Arial" w:cs="Arial"/>
                <w:sz w:val="18"/>
                <w:szCs w:val="18"/>
              </w:rPr>
            </w:pPr>
            <w:del w:id="4322" w:author="S3G_Reference_Citation_Sequence" w:date="2023-04-24T14:15:00Z">
              <w:r w:rsidRPr="00930A31" w:rsidDel="002214A7">
                <w:rPr>
                  <w:rFonts w:ascii="Arial" w:hAnsi="Arial" w:cs="Arial"/>
                  <w:sz w:val="18"/>
                  <w:szCs w:val="18"/>
                </w:rPr>
                <w:delText>13b</w:delText>
              </w:r>
            </w:del>
          </w:p>
        </w:tc>
        <w:tc>
          <w:tcPr>
            <w:tcW w:w="3863" w:type="pct"/>
            <w:tcBorders>
              <w:top w:val="single" w:sz="5" w:space="0" w:color="000000"/>
              <w:left w:val="single" w:sz="5" w:space="0" w:color="000000"/>
              <w:bottom w:val="single" w:sz="5" w:space="0" w:color="000000"/>
              <w:right w:val="single" w:sz="5" w:space="0" w:color="000000"/>
            </w:tcBorders>
          </w:tcPr>
          <w:p w14:paraId="48FE7C7B" w14:textId="60771457" w:rsidR="007E000E" w:rsidRPr="00930A31" w:rsidDel="002214A7" w:rsidRDefault="007E000E" w:rsidP="00ED0E42">
            <w:pPr>
              <w:pStyle w:val="Default"/>
              <w:spacing w:before="40" w:after="40"/>
              <w:rPr>
                <w:del w:id="4323" w:author="S3G_Reference_Citation_Sequence" w:date="2023-04-24T14:15:00Z"/>
                <w:rFonts w:ascii="Arial" w:hAnsi="Arial" w:cs="Arial"/>
                <w:sz w:val="18"/>
                <w:szCs w:val="18"/>
              </w:rPr>
            </w:pPr>
            <w:del w:id="4324" w:author="S3G_Reference_Citation_Sequence" w:date="2023-04-24T14:15:00Z">
              <w:r w:rsidRPr="00930A31" w:rsidDel="002214A7">
                <w:rPr>
                  <w:rFonts w:ascii="Arial" w:hAnsi="Arial" w:cs="Arial"/>
                  <w:sz w:val="18"/>
                  <w:szCs w:val="18"/>
                </w:rPr>
                <w:delText>Describe any methods required to prepare the data for presentation or synthesis, such as handling of missing summary statistics, or data conversions.</w:delText>
              </w:r>
            </w:del>
          </w:p>
        </w:tc>
        <w:tc>
          <w:tcPr>
            <w:tcW w:w="395" w:type="pct"/>
            <w:tcBorders>
              <w:top w:val="single" w:sz="5" w:space="0" w:color="000000"/>
              <w:left w:val="single" w:sz="5" w:space="0" w:color="000000"/>
              <w:bottom w:val="single" w:sz="5" w:space="0" w:color="000000"/>
              <w:right w:val="single" w:sz="5" w:space="0" w:color="000000"/>
            </w:tcBorders>
          </w:tcPr>
          <w:p w14:paraId="65FA568B" w14:textId="62BB8112" w:rsidR="007E000E" w:rsidRPr="00930A31" w:rsidDel="002214A7" w:rsidRDefault="007E000E" w:rsidP="00ED0E42">
            <w:pPr>
              <w:pStyle w:val="Default"/>
              <w:spacing w:before="40" w:after="40"/>
              <w:rPr>
                <w:del w:id="4325" w:author="S3G_Reference_Citation_Sequence" w:date="2023-04-24T14:15:00Z"/>
                <w:rFonts w:ascii="Arial" w:hAnsi="Arial" w:cs="Arial"/>
                <w:color w:val="auto"/>
                <w:sz w:val="18"/>
                <w:szCs w:val="18"/>
              </w:rPr>
            </w:pPr>
            <w:del w:id="4326" w:author="S3G_Reference_Citation_Sequence" w:date="2023-04-24T14:15:00Z">
              <w:r w:rsidDel="002214A7">
                <w:rPr>
                  <w:rFonts w:ascii="Arial" w:hAnsi="Arial" w:cs="Arial"/>
                  <w:color w:val="auto"/>
                  <w:sz w:val="18"/>
                  <w:szCs w:val="18"/>
                </w:rPr>
                <w:delText>N/A</w:delText>
              </w:r>
            </w:del>
          </w:p>
        </w:tc>
      </w:tr>
      <w:tr w:rsidR="007E000E" w:rsidRPr="004C1685" w:rsidDel="002214A7" w14:paraId="32C06D81" w14:textId="6F19F9CF" w:rsidTr="00037F50">
        <w:trPr>
          <w:trHeight w:val="48"/>
          <w:del w:id="4327" w:author="S3G_Reference_Citation_Sequence" w:date="2023-04-24T14:15:00Z"/>
        </w:trPr>
        <w:tc>
          <w:tcPr>
            <w:tcW w:w="549" w:type="pct"/>
            <w:vMerge/>
            <w:tcBorders>
              <w:left w:val="single" w:sz="5" w:space="0" w:color="000000"/>
              <w:right w:val="single" w:sz="5" w:space="0" w:color="000000"/>
            </w:tcBorders>
          </w:tcPr>
          <w:p w14:paraId="072F0323" w14:textId="7293CDAC" w:rsidR="007E000E" w:rsidRPr="00930A31" w:rsidDel="002214A7" w:rsidRDefault="007E000E" w:rsidP="00ED0E42">
            <w:pPr>
              <w:pStyle w:val="Default"/>
              <w:spacing w:before="40" w:after="40"/>
              <w:rPr>
                <w:del w:id="4328"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19807B1" w14:textId="401D3F3C" w:rsidR="007E000E" w:rsidRPr="00930A31" w:rsidDel="002214A7" w:rsidRDefault="007E000E" w:rsidP="00ED0E42">
            <w:pPr>
              <w:pStyle w:val="Default"/>
              <w:spacing w:before="40" w:after="40"/>
              <w:jc w:val="right"/>
              <w:rPr>
                <w:del w:id="4329" w:author="S3G_Reference_Citation_Sequence" w:date="2023-04-24T14:15:00Z"/>
                <w:rFonts w:ascii="Arial" w:hAnsi="Arial" w:cs="Arial"/>
                <w:sz w:val="18"/>
                <w:szCs w:val="18"/>
              </w:rPr>
            </w:pPr>
            <w:del w:id="4330" w:author="S3G_Reference_Citation_Sequence" w:date="2023-04-24T14:15:00Z">
              <w:r w:rsidRPr="00930A31" w:rsidDel="002214A7">
                <w:rPr>
                  <w:rFonts w:ascii="Arial" w:hAnsi="Arial" w:cs="Arial"/>
                  <w:sz w:val="18"/>
                  <w:szCs w:val="18"/>
                </w:rPr>
                <w:delText>13c</w:delText>
              </w:r>
            </w:del>
          </w:p>
        </w:tc>
        <w:tc>
          <w:tcPr>
            <w:tcW w:w="3863" w:type="pct"/>
            <w:tcBorders>
              <w:top w:val="single" w:sz="5" w:space="0" w:color="000000"/>
              <w:left w:val="single" w:sz="5" w:space="0" w:color="000000"/>
              <w:bottom w:val="single" w:sz="5" w:space="0" w:color="000000"/>
              <w:right w:val="single" w:sz="5" w:space="0" w:color="000000"/>
            </w:tcBorders>
          </w:tcPr>
          <w:p w14:paraId="306BF10F" w14:textId="1FC56D66" w:rsidR="007E000E" w:rsidRPr="00930A31" w:rsidDel="002214A7" w:rsidRDefault="007E000E" w:rsidP="00ED0E42">
            <w:pPr>
              <w:pStyle w:val="Default"/>
              <w:spacing w:before="40" w:after="40"/>
              <w:rPr>
                <w:del w:id="4331" w:author="S3G_Reference_Citation_Sequence" w:date="2023-04-24T14:15:00Z"/>
                <w:rFonts w:ascii="Arial" w:hAnsi="Arial" w:cs="Arial"/>
                <w:sz w:val="18"/>
                <w:szCs w:val="18"/>
              </w:rPr>
            </w:pPr>
            <w:del w:id="4332" w:author="S3G_Reference_Citation_Sequence" w:date="2023-04-24T14:15:00Z">
              <w:r w:rsidRPr="00930A31" w:rsidDel="002214A7">
                <w:rPr>
                  <w:rFonts w:ascii="Arial" w:hAnsi="Arial" w:cs="Arial"/>
                  <w:sz w:val="18"/>
                  <w:szCs w:val="18"/>
                </w:rPr>
                <w:delText>Describe any methods used to tabulate or visually display results of individual studies and syntheses.</w:delText>
              </w:r>
            </w:del>
          </w:p>
        </w:tc>
        <w:tc>
          <w:tcPr>
            <w:tcW w:w="395" w:type="pct"/>
            <w:tcBorders>
              <w:top w:val="single" w:sz="5" w:space="0" w:color="000000"/>
              <w:left w:val="single" w:sz="5" w:space="0" w:color="000000"/>
              <w:bottom w:val="single" w:sz="5" w:space="0" w:color="000000"/>
              <w:right w:val="single" w:sz="5" w:space="0" w:color="000000"/>
            </w:tcBorders>
          </w:tcPr>
          <w:p w14:paraId="380BAB89" w14:textId="22B0AE43" w:rsidR="007E000E" w:rsidRPr="00930A31" w:rsidDel="002214A7" w:rsidRDefault="007E000E" w:rsidP="00ED0E42">
            <w:pPr>
              <w:pStyle w:val="Default"/>
              <w:spacing w:before="40" w:after="40"/>
              <w:rPr>
                <w:del w:id="4333" w:author="S3G_Reference_Citation_Sequence" w:date="2023-04-24T14:15:00Z"/>
                <w:rFonts w:ascii="Arial" w:hAnsi="Arial" w:cs="Arial"/>
                <w:color w:val="auto"/>
                <w:sz w:val="18"/>
                <w:szCs w:val="18"/>
              </w:rPr>
            </w:pPr>
            <w:del w:id="4334" w:author="S3G_Reference_Citation_Sequence" w:date="2023-04-24T14:15:00Z">
              <w:r w:rsidDel="002214A7">
                <w:rPr>
                  <w:rFonts w:ascii="Arial" w:hAnsi="Arial" w:cs="Arial"/>
                  <w:color w:val="auto"/>
                  <w:sz w:val="18"/>
                  <w:szCs w:val="18"/>
                </w:rPr>
                <w:delText>p. 9</w:delText>
              </w:r>
            </w:del>
          </w:p>
        </w:tc>
      </w:tr>
      <w:tr w:rsidR="007E000E" w:rsidRPr="004C1685" w:rsidDel="002214A7" w14:paraId="2033D028" w14:textId="0118B99C" w:rsidTr="00037F50">
        <w:trPr>
          <w:trHeight w:val="48"/>
          <w:del w:id="4335" w:author="S3G_Reference_Citation_Sequence" w:date="2023-04-24T14:15:00Z"/>
        </w:trPr>
        <w:tc>
          <w:tcPr>
            <w:tcW w:w="549" w:type="pct"/>
            <w:vMerge/>
            <w:tcBorders>
              <w:left w:val="single" w:sz="5" w:space="0" w:color="000000"/>
              <w:right w:val="single" w:sz="5" w:space="0" w:color="000000"/>
            </w:tcBorders>
          </w:tcPr>
          <w:p w14:paraId="1B35B353" w14:textId="52916040" w:rsidR="007E000E" w:rsidRPr="00930A31" w:rsidDel="002214A7" w:rsidRDefault="007E000E" w:rsidP="00ED0E42">
            <w:pPr>
              <w:pStyle w:val="Default"/>
              <w:spacing w:before="40" w:after="40"/>
              <w:rPr>
                <w:del w:id="4336"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62D393C" w14:textId="114C16A6" w:rsidR="007E000E" w:rsidRPr="00930A31" w:rsidDel="002214A7" w:rsidRDefault="007E000E" w:rsidP="00ED0E42">
            <w:pPr>
              <w:pStyle w:val="Default"/>
              <w:spacing w:before="40" w:after="40"/>
              <w:jc w:val="right"/>
              <w:rPr>
                <w:del w:id="4337" w:author="S3G_Reference_Citation_Sequence" w:date="2023-04-24T14:15:00Z"/>
                <w:rFonts w:ascii="Arial" w:hAnsi="Arial" w:cs="Arial"/>
                <w:sz w:val="18"/>
                <w:szCs w:val="18"/>
              </w:rPr>
            </w:pPr>
            <w:del w:id="4338" w:author="S3G_Reference_Citation_Sequence" w:date="2023-04-24T14:15:00Z">
              <w:r w:rsidRPr="00930A31" w:rsidDel="002214A7">
                <w:rPr>
                  <w:rFonts w:ascii="Arial" w:hAnsi="Arial" w:cs="Arial"/>
                  <w:sz w:val="18"/>
                  <w:szCs w:val="18"/>
                </w:rPr>
                <w:delText>13d</w:delText>
              </w:r>
            </w:del>
          </w:p>
        </w:tc>
        <w:tc>
          <w:tcPr>
            <w:tcW w:w="3863" w:type="pct"/>
            <w:tcBorders>
              <w:top w:val="single" w:sz="5" w:space="0" w:color="000000"/>
              <w:left w:val="single" w:sz="5" w:space="0" w:color="000000"/>
              <w:bottom w:val="single" w:sz="5" w:space="0" w:color="000000"/>
              <w:right w:val="single" w:sz="5" w:space="0" w:color="000000"/>
            </w:tcBorders>
          </w:tcPr>
          <w:p w14:paraId="3FF9BAF1" w14:textId="56C862C0" w:rsidR="007E000E" w:rsidRPr="00930A31" w:rsidDel="002214A7" w:rsidRDefault="007E000E" w:rsidP="00ED0E42">
            <w:pPr>
              <w:pStyle w:val="Default"/>
              <w:spacing w:before="40" w:after="40"/>
              <w:rPr>
                <w:del w:id="4339" w:author="S3G_Reference_Citation_Sequence" w:date="2023-04-24T14:15:00Z"/>
                <w:rFonts w:ascii="Arial" w:hAnsi="Arial" w:cs="Arial"/>
                <w:sz w:val="18"/>
                <w:szCs w:val="18"/>
              </w:rPr>
            </w:pPr>
            <w:del w:id="4340" w:author="S3G_Reference_Citation_Sequence" w:date="2023-04-24T14:15:00Z">
              <w:r w:rsidRPr="00930A31" w:rsidDel="002214A7">
                <w:rPr>
                  <w:rFonts w:ascii="Arial" w:hAnsi="Arial" w:cs="Arial"/>
                  <w:sz w:val="18"/>
                  <w:szCs w:val="18"/>
                </w:rPr>
                <w:delText>Describe any methods used to synthesize results and provide a rationale for the choice(s). If meta-analysis was performed, describe the model(s), method(s) to identify the presence and extent of statistical heterogeneity, and software package(s) used.</w:delText>
              </w:r>
            </w:del>
          </w:p>
        </w:tc>
        <w:tc>
          <w:tcPr>
            <w:tcW w:w="395" w:type="pct"/>
            <w:tcBorders>
              <w:top w:val="single" w:sz="5" w:space="0" w:color="000000"/>
              <w:left w:val="single" w:sz="5" w:space="0" w:color="000000"/>
              <w:bottom w:val="single" w:sz="5" w:space="0" w:color="000000"/>
              <w:right w:val="single" w:sz="5" w:space="0" w:color="000000"/>
            </w:tcBorders>
          </w:tcPr>
          <w:p w14:paraId="6A858B09" w14:textId="58EFC300" w:rsidR="007E000E" w:rsidRPr="00930A31" w:rsidDel="002214A7" w:rsidRDefault="007E000E" w:rsidP="00ED0E42">
            <w:pPr>
              <w:pStyle w:val="Default"/>
              <w:spacing w:before="40" w:after="40"/>
              <w:rPr>
                <w:del w:id="4341" w:author="S3G_Reference_Citation_Sequence" w:date="2023-04-24T14:15:00Z"/>
                <w:rFonts w:ascii="Arial" w:hAnsi="Arial" w:cs="Arial"/>
                <w:color w:val="auto"/>
                <w:sz w:val="18"/>
                <w:szCs w:val="18"/>
              </w:rPr>
            </w:pPr>
            <w:del w:id="4342" w:author="S3G_Reference_Citation_Sequence" w:date="2023-04-24T14:15:00Z">
              <w:r w:rsidDel="002214A7">
                <w:rPr>
                  <w:rFonts w:ascii="Arial" w:hAnsi="Arial" w:cs="Arial"/>
                  <w:color w:val="auto"/>
                  <w:sz w:val="18"/>
                  <w:szCs w:val="18"/>
                </w:rPr>
                <w:delText>p. 9</w:delText>
              </w:r>
            </w:del>
          </w:p>
        </w:tc>
      </w:tr>
      <w:tr w:rsidR="007E000E" w:rsidRPr="004C1685" w:rsidDel="002214A7" w14:paraId="13CAEA10" w14:textId="20BBB504" w:rsidTr="00037F50">
        <w:trPr>
          <w:trHeight w:val="48"/>
          <w:del w:id="4343" w:author="S3G_Reference_Citation_Sequence" w:date="2023-04-24T14:15:00Z"/>
        </w:trPr>
        <w:tc>
          <w:tcPr>
            <w:tcW w:w="549" w:type="pct"/>
            <w:vMerge/>
            <w:tcBorders>
              <w:left w:val="single" w:sz="5" w:space="0" w:color="000000"/>
              <w:right w:val="single" w:sz="5" w:space="0" w:color="000000"/>
            </w:tcBorders>
          </w:tcPr>
          <w:p w14:paraId="7EC559FB" w14:textId="2C954AA6" w:rsidR="007E000E" w:rsidRPr="00930A31" w:rsidDel="002214A7" w:rsidRDefault="007E000E" w:rsidP="00ED0E42">
            <w:pPr>
              <w:pStyle w:val="Default"/>
              <w:spacing w:before="40" w:after="40"/>
              <w:rPr>
                <w:del w:id="4344"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419EF03" w14:textId="7CE65B05" w:rsidR="007E000E" w:rsidRPr="00930A31" w:rsidDel="002214A7" w:rsidRDefault="007E000E" w:rsidP="00ED0E42">
            <w:pPr>
              <w:pStyle w:val="Default"/>
              <w:spacing w:before="40" w:after="40"/>
              <w:jc w:val="right"/>
              <w:rPr>
                <w:del w:id="4345" w:author="S3G_Reference_Citation_Sequence" w:date="2023-04-24T14:15:00Z"/>
                <w:rFonts w:ascii="Arial" w:hAnsi="Arial" w:cs="Arial"/>
                <w:sz w:val="18"/>
                <w:szCs w:val="18"/>
              </w:rPr>
            </w:pPr>
            <w:del w:id="4346" w:author="S3G_Reference_Citation_Sequence" w:date="2023-04-24T14:15:00Z">
              <w:r w:rsidRPr="00930A31" w:rsidDel="002214A7">
                <w:rPr>
                  <w:rFonts w:ascii="Arial" w:hAnsi="Arial" w:cs="Arial"/>
                  <w:sz w:val="18"/>
                  <w:szCs w:val="18"/>
                </w:rPr>
                <w:delText>13e</w:delText>
              </w:r>
            </w:del>
          </w:p>
        </w:tc>
        <w:tc>
          <w:tcPr>
            <w:tcW w:w="3863" w:type="pct"/>
            <w:tcBorders>
              <w:top w:val="single" w:sz="5" w:space="0" w:color="000000"/>
              <w:left w:val="single" w:sz="5" w:space="0" w:color="000000"/>
              <w:bottom w:val="single" w:sz="5" w:space="0" w:color="000000"/>
              <w:right w:val="single" w:sz="5" w:space="0" w:color="000000"/>
            </w:tcBorders>
          </w:tcPr>
          <w:p w14:paraId="21F3379C" w14:textId="0230F234" w:rsidR="007E000E" w:rsidRPr="00930A31" w:rsidDel="002214A7" w:rsidRDefault="007E000E" w:rsidP="00ED0E42">
            <w:pPr>
              <w:pStyle w:val="Default"/>
              <w:spacing w:before="40" w:after="40"/>
              <w:rPr>
                <w:del w:id="4347" w:author="S3G_Reference_Citation_Sequence" w:date="2023-04-24T14:15:00Z"/>
                <w:rFonts w:ascii="Arial" w:hAnsi="Arial" w:cs="Arial"/>
                <w:sz w:val="18"/>
                <w:szCs w:val="18"/>
              </w:rPr>
            </w:pPr>
            <w:del w:id="4348" w:author="S3G_Reference_Citation_Sequence" w:date="2023-04-24T14:15:00Z">
              <w:r w:rsidRPr="00930A31" w:rsidDel="002214A7">
                <w:rPr>
                  <w:rFonts w:ascii="Arial" w:hAnsi="Arial" w:cs="Arial"/>
                  <w:sz w:val="18"/>
                  <w:szCs w:val="18"/>
                </w:rPr>
                <w:delText>Describe any methods used to explore possible causes of heterogeneity among study results (e.g. subgroup analysis, meta-regression).</w:delText>
              </w:r>
            </w:del>
          </w:p>
        </w:tc>
        <w:tc>
          <w:tcPr>
            <w:tcW w:w="395" w:type="pct"/>
            <w:tcBorders>
              <w:top w:val="single" w:sz="5" w:space="0" w:color="000000"/>
              <w:left w:val="single" w:sz="5" w:space="0" w:color="000000"/>
              <w:bottom w:val="single" w:sz="5" w:space="0" w:color="000000"/>
              <w:right w:val="single" w:sz="5" w:space="0" w:color="000000"/>
            </w:tcBorders>
          </w:tcPr>
          <w:p w14:paraId="0AA91658" w14:textId="108A3263" w:rsidR="007E000E" w:rsidRPr="00930A31" w:rsidDel="002214A7" w:rsidRDefault="007E000E" w:rsidP="00ED0E42">
            <w:pPr>
              <w:pStyle w:val="Default"/>
              <w:spacing w:before="40" w:after="40"/>
              <w:rPr>
                <w:del w:id="4349" w:author="S3G_Reference_Citation_Sequence" w:date="2023-04-24T14:15:00Z"/>
                <w:rFonts w:ascii="Arial" w:hAnsi="Arial" w:cs="Arial"/>
                <w:color w:val="auto"/>
                <w:sz w:val="18"/>
                <w:szCs w:val="18"/>
              </w:rPr>
            </w:pPr>
            <w:del w:id="4350" w:author="S3G_Reference_Citation_Sequence" w:date="2023-04-24T14:15:00Z">
              <w:r w:rsidDel="002214A7">
                <w:rPr>
                  <w:rFonts w:ascii="Arial" w:hAnsi="Arial" w:cs="Arial"/>
                  <w:color w:val="auto"/>
                  <w:sz w:val="18"/>
                  <w:szCs w:val="18"/>
                </w:rPr>
                <w:delText>p. 9</w:delText>
              </w:r>
            </w:del>
          </w:p>
        </w:tc>
      </w:tr>
      <w:tr w:rsidR="007E000E" w:rsidRPr="004C1685" w:rsidDel="002214A7" w14:paraId="612A71C8" w14:textId="7465D03E" w:rsidTr="00037F50">
        <w:trPr>
          <w:trHeight w:val="50"/>
          <w:del w:id="4351" w:author="S3G_Reference_Citation_Sequence" w:date="2023-04-24T14:15:00Z"/>
        </w:trPr>
        <w:tc>
          <w:tcPr>
            <w:tcW w:w="549" w:type="pct"/>
            <w:vMerge/>
            <w:tcBorders>
              <w:left w:val="single" w:sz="5" w:space="0" w:color="000000"/>
              <w:bottom w:val="single" w:sz="5" w:space="0" w:color="000000"/>
              <w:right w:val="single" w:sz="5" w:space="0" w:color="000000"/>
            </w:tcBorders>
          </w:tcPr>
          <w:p w14:paraId="6A823536" w14:textId="5C1C2501" w:rsidR="007E000E" w:rsidRPr="00930A31" w:rsidDel="002214A7" w:rsidRDefault="007E000E" w:rsidP="00ED0E42">
            <w:pPr>
              <w:pStyle w:val="Default"/>
              <w:spacing w:before="40" w:after="40"/>
              <w:rPr>
                <w:del w:id="4352"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0404ACF" w14:textId="156D9911" w:rsidR="007E000E" w:rsidRPr="00930A31" w:rsidDel="002214A7" w:rsidRDefault="007E000E" w:rsidP="00ED0E42">
            <w:pPr>
              <w:pStyle w:val="Default"/>
              <w:spacing w:before="40" w:after="40"/>
              <w:jc w:val="right"/>
              <w:rPr>
                <w:del w:id="4353" w:author="S3G_Reference_Citation_Sequence" w:date="2023-04-24T14:15:00Z"/>
                <w:rFonts w:ascii="Arial" w:hAnsi="Arial" w:cs="Arial"/>
                <w:sz w:val="18"/>
                <w:szCs w:val="18"/>
              </w:rPr>
            </w:pPr>
            <w:del w:id="4354" w:author="S3G_Reference_Citation_Sequence" w:date="2023-04-24T14:15:00Z">
              <w:r w:rsidRPr="00930A31" w:rsidDel="002214A7">
                <w:rPr>
                  <w:rFonts w:ascii="Arial" w:hAnsi="Arial" w:cs="Arial"/>
                  <w:sz w:val="18"/>
                  <w:szCs w:val="18"/>
                </w:rPr>
                <w:delText>13f</w:delText>
              </w:r>
            </w:del>
          </w:p>
        </w:tc>
        <w:tc>
          <w:tcPr>
            <w:tcW w:w="3863" w:type="pct"/>
            <w:tcBorders>
              <w:top w:val="single" w:sz="5" w:space="0" w:color="000000"/>
              <w:left w:val="single" w:sz="5" w:space="0" w:color="000000"/>
              <w:bottom w:val="single" w:sz="5" w:space="0" w:color="000000"/>
              <w:right w:val="single" w:sz="5" w:space="0" w:color="000000"/>
            </w:tcBorders>
          </w:tcPr>
          <w:p w14:paraId="5D82BA25" w14:textId="1B198DA8" w:rsidR="007E000E" w:rsidRPr="00930A31" w:rsidDel="002214A7" w:rsidRDefault="007E000E" w:rsidP="00ED0E42">
            <w:pPr>
              <w:pStyle w:val="Default"/>
              <w:spacing w:before="40" w:after="40"/>
              <w:rPr>
                <w:del w:id="4355" w:author="S3G_Reference_Citation_Sequence" w:date="2023-04-24T14:15:00Z"/>
                <w:rFonts w:ascii="Arial" w:hAnsi="Arial" w:cs="Arial"/>
                <w:sz w:val="18"/>
                <w:szCs w:val="18"/>
              </w:rPr>
            </w:pPr>
            <w:del w:id="4356" w:author="S3G_Reference_Citation_Sequence" w:date="2023-04-24T14:15:00Z">
              <w:r w:rsidRPr="00930A31" w:rsidDel="002214A7">
                <w:rPr>
                  <w:rFonts w:ascii="Arial" w:hAnsi="Arial" w:cs="Arial"/>
                  <w:sz w:val="18"/>
                  <w:szCs w:val="18"/>
                </w:rPr>
                <w:delText>Describe any sensitivity analyses conducted to assess robustness of the synthesized results.</w:delText>
              </w:r>
            </w:del>
          </w:p>
        </w:tc>
        <w:tc>
          <w:tcPr>
            <w:tcW w:w="395" w:type="pct"/>
            <w:tcBorders>
              <w:top w:val="single" w:sz="5" w:space="0" w:color="000000"/>
              <w:left w:val="single" w:sz="5" w:space="0" w:color="000000"/>
              <w:bottom w:val="single" w:sz="5" w:space="0" w:color="000000"/>
              <w:right w:val="single" w:sz="5" w:space="0" w:color="000000"/>
            </w:tcBorders>
          </w:tcPr>
          <w:p w14:paraId="7B2BFA33" w14:textId="6F7EF40F" w:rsidR="007E000E" w:rsidRPr="00930A31" w:rsidDel="002214A7" w:rsidRDefault="007E000E" w:rsidP="00ED0E42">
            <w:pPr>
              <w:pStyle w:val="Default"/>
              <w:spacing w:before="40" w:after="40"/>
              <w:rPr>
                <w:del w:id="4357" w:author="S3G_Reference_Citation_Sequence" w:date="2023-04-24T14:15:00Z"/>
                <w:rFonts w:ascii="Arial" w:hAnsi="Arial" w:cs="Arial"/>
                <w:color w:val="auto"/>
                <w:sz w:val="18"/>
                <w:szCs w:val="18"/>
              </w:rPr>
            </w:pPr>
            <w:del w:id="4358" w:author="S3G_Reference_Citation_Sequence" w:date="2023-04-24T14:15:00Z">
              <w:r w:rsidDel="002214A7">
                <w:rPr>
                  <w:rFonts w:ascii="Arial" w:hAnsi="Arial" w:cs="Arial"/>
                  <w:color w:val="auto"/>
                  <w:sz w:val="18"/>
                  <w:szCs w:val="18"/>
                </w:rPr>
                <w:delText>N/A</w:delText>
              </w:r>
            </w:del>
          </w:p>
        </w:tc>
      </w:tr>
      <w:tr w:rsidR="007E000E" w:rsidRPr="004C1685" w:rsidDel="002214A7" w14:paraId="0B3ACBAC" w14:textId="48AAB29A" w:rsidTr="00037F50">
        <w:trPr>
          <w:trHeight w:val="48"/>
          <w:del w:id="4359"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345BFE38" w14:textId="7E427462" w:rsidR="007E000E" w:rsidRPr="00930A31" w:rsidDel="002214A7" w:rsidRDefault="007E000E" w:rsidP="00ED0E42">
            <w:pPr>
              <w:pStyle w:val="Default"/>
              <w:spacing w:before="40" w:after="40"/>
              <w:rPr>
                <w:del w:id="4360" w:author="S3G_Reference_Citation_Sequence" w:date="2023-04-24T14:15:00Z"/>
                <w:rFonts w:ascii="Arial" w:hAnsi="Arial" w:cs="Arial"/>
                <w:sz w:val="18"/>
                <w:szCs w:val="18"/>
              </w:rPr>
            </w:pPr>
            <w:del w:id="4361" w:author="S3G_Reference_Citation_Sequence" w:date="2023-04-24T14:15:00Z">
              <w:r w:rsidRPr="00930A31" w:rsidDel="002214A7">
                <w:rPr>
                  <w:rFonts w:ascii="Arial" w:hAnsi="Arial" w:cs="Arial"/>
                  <w:sz w:val="18"/>
                  <w:szCs w:val="18"/>
                </w:rPr>
                <w:delText>Reporting bias assessment</w:delText>
              </w:r>
            </w:del>
          </w:p>
        </w:tc>
        <w:tc>
          <w:tcPr>
            <w:tcW w:w="193" w:type="pct"/>
            <w:tcBorders>
              <w:top w:val="single" w:sz="5" w:space="0" w:color="000000"/>
              <w:left w:val="single" w:sz="5" w:space="0" w:color="000000"/>
              <w:bottom w:val="single" w:sz="5" w:space="0" w:color="000000"/>
              <w:right w:val="single" w:sz="5" w:space="0" w:color="000000"/>
            </w:tcBorders>
          </w:tcPr>
          <w:p w14:paraId="483467C9" w14:textId="5007EBE6" w:rsidR="007E000E" w:rsidRPr="00930A31" w:rsidDel="002214A7" w:rsidRDefault="007E000E" w:rsidP="00ED0E42">
            <w:pPr>
              <w:pStyle w:val="Default"/>
              <w:spacing w:before="40" w:after="40"/>
              <w:jc w:val="right"/>
              <w:rPr>
                <w:del w:id="4362" w:author="S3G_Reference_Citation_Sequence" w:date="2023-04-24T14:15:00Z"/>
                <w:rFonts w:ascii="Arial" w:hAnsi="Arial" w:cs="Arial"/>
                <w:sz w:val="18"/>
                <w:szCs w:val="18"/>
              </w:rPr>
            </w:pPr>
            <w:del w:id="4363" w:author="S3G_Reference_Citation_Sequence" w:date="2023-04-24T14:15:00Z">
              <w:r w:rsidRPr="00930A31" w:rsidDel="002214A7">
                <w:rPr>
                  <w:rFonts w:ascii="Arial" w:hAnsi="Arial" w:cs="Arial"/>
                  <w:sz w:val="18"/>
                  <w:szCs w:val="18"/>
                </w:rPr>
                <w:delText>14</w:delText>
              </w:r>
            </w:del>
          </w:p>
        </w:tc>
        <w:tc>
          <w:tcPr>
            <w:tcW w:w="3863" w:type="pct"/>
            <w:tcBorders>
              <w:top w:val="single" w:sz="5" w:space="0" w:color="000000"/>
              <w:left w:val="single" w:sz="5" w:space="0" w:color="000000"/>
              <w:bottom w:val="single" w:sz="5" w:space="0" w:color="000000"/>
              <w:right w:val="single" w:sz="5" w:space="0" w:color="000000"/>
            </w:tcBorders>
          </w:tcPr>
          <w:p w14:paraId="1D7E61C3" w14:textId="037F1616" w:rsidR="007E000E" w:rsidRPr="00930A31" w:rsidDel="002214A7" w:rsidRDefault="007E000E" w:rsidP="00ED0E42">
            <w:pPr>
              <w:pStyle w:val="Default"/>
              <w:spacing w:before="40" w:after="40"/>
              <w:rPr>
                <w:del w:id="4364" w:author="S3G_Reference_Citation_Sequence" w:date="2023-04-24T14:15:00Z"/>
                <w:rFonts w:ascii="Arial" w:hAnsi="Arial" w:cs="Arial"/>
                <w:sz w:val="18"/>
                <w:szCs w:val="18"/>
              </w:rPr>
            </w:pPr>
            <w:del w:id="4365" w:author="S3G_Reference_Citation_Sequence" w:date="2023-04-24T14:15:00Z">
              <w:r w:rsidRPr="00930A31" w:rsidDel="002214A7">
                <w:rPr>
                  <w:rFonts w:ascii="Arial" w:hAnsi="Arial" w:cs="Arial"/>
                  <w:sz w:val="18"/>
                  <w:szCs w:val="18"/>
                </w:rPr>
                <w:delText>Describe any methods used to assess risk of bias due to missing results in a synthesis (arising from reporting biases).</w:delText>
              </w:r>
            </w:del>
          </w:p>
        </w:tc>
        <w:tc>
          <w:tcPr>
            <w:tcW w:w="395" w:type="pct"/>
            <w:tcBorders>
              <w:top w:val="single" w:sz="5" w:space="0" w:color="000000"/>
              <w:left w:val="single" w:sz="5" w:space="0" w:color="000000"/>
              <w:bottom w:val="single" w:sz="5" w:space="0" w:color="000000"/>
              <w:right w:val="single" w:sz="5" w:space="0" w:color="000000"/>
            </w:tcBorders>
          </w:tcPr>
          <w:p w14:paraId="14794438" w14:textId="4A1CA9CB" w:rsidR="007E000E" w:rsidRPr="00930A31" w:rsidDel="002214A7" w:rsidRDefault="007E000E" w:rsidP="00ED0E42">
            <w:pPr>
              <w:pStyle w:val="Default"/>
              <w:spacing w:before="40" w:after="40"/>
              <w:rPr>
                <w:del w:id="4366" w:author="S3G_Reference_Citation_Sequence" w:date="2023-04-24T14:15:00Z"/>
                <w:rFonts w:ascii="Arial" w:hAnsi="Arial" w:cs="Arial"/>
                <w:color w:val="auto"/>
                <w:sz w:val="18"/>
                <w:szCs w:val="18"/>
              </w:rPr>
            </w:pPr>
            <w:del w:id="4367" w:author="S3G_Reference_Citation_Sequence" w:date="2023-04-24T14:15:00Z">
              <w:r w:rsidDel="002214A7">
                <w:rPr>
                  <w:rFonts w:ascii="Arial" w:hAnsi="Arial" w:cs="Arial"/>
                  <w:color w:val="auto"/>
                  <w:sz w:val="18"/>
                  <w:szCs w:val="18"/>
                </w:rPr>
                <w:delText>p. 9</w:delText>
              </w:r>
            </w:del>
          </w:p>
        </w:tc>
      </w:tr>
      <w:tr w:rsidR="007E000E" w:rsidRPr="004C1685" w:rsidDel="002214A7" w14:paraId="3A68589B" w14:textId="268D26CA" w:rsidTr="00037F50">
        <w:trPr>
          <w:trHeight w:val="48"/>
          <w:del w:id="4368"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69A44938" w14:textId="2F1D7CF3" w:rsidR="007E000E" w:rsidRPr="00930A31" w:rsidDel="002214A7" w:rsidRDefault="007E000E" w:rsidP="00ED0E42">
            <w:pPr>
              <w:pStyle w:val="Default"/>
              <w:spacing w:before="40" w:after="40"/>
              <w:rPr>
                <w:del w:id="4369" w:author="S3G_Reference_Citation_Sequence" w:date="2023-04-24T14:15:00Z"/>
                <w:rFonts w:ascii="Arial" w:hAnsi="Arial" w:cs="Arial"/>
                <w:sz w:val="18"/>
                <w:szCs w:val="18"/>
              </w:rPr>
            </w:pPr>
            <w:del w:id="4370" w:author="S3G_Reference_Citation_Sequence" w:date="2023-04-24T14:15:00Z">
              <w:r w:rsidRPr="00930A31" w:rsidDel="002214A7">
                <w:rPr>
                  <w:rFonts w:ascii="Arial" w:hAnsi="Arial" w:cs="Arial"/>
                  <w:sz w:val="18"/>
                  <w:szCs w:val="18"/>
                </w:rPr>
                <w:delText>Certainty assessment</w:delText>
              </w:r>
            </w:del>
          </w:p>
        </w:tc>
        <w:tc>
          <w:tcPr>
            <w:tcW w:w="193" w:type="pct"/>
            <w:tcBorders>
              <w:top w:val="single" w:sz="5" w:space="0" w:color="000000"/>
              <w:left w:val="single" w:sz="5" w:space="0" w:color="000000"/>
              <w:bottom w:val="single" w:sz="5" w:space="0" w:color="000000"/>
              <w:right w:val="single" w:sz="5" w:space="0" w:color="000000"/>
            </w:tcBorders>
          </w:tcPr>
          <w:p w14:paraId="5E99CAF9" w14:textId="1145F1A5" w:rsidR="007E000E" w:rsidRPr="00930A31" w:rsidDel="002214A7" w:rsidRDefault="007E000E" w:rsidP="00ED0E42">
            <w:pPr>
              <w:pStyle w:val="Default"/>
              <w:spacing w:before="40" w:after="40"/>
              <w:jc w:val="right"/>
              <w:rPr>
                <w:del w:id="4371" w:author="S3G_Reference_Citation_Sequence" w:date="2023-04-24T14:15:00Z"/>
                <w:rFonts w:ascii="Arial" w:hAnsi="Arial" w:cs="Arial"/>
                <w:sz w:val="18"/>
                <w:szCs w:val="18"/>
              </w:rPr>
            </w:pPr>
            <w:del w:id="4372" w:author="S3G_Reference_Citation_Sequence" w:date="2023-04-24T14:15:00Z">
              <w:r w:rsidRPr="00930A31" w:rsidDel="002214A7">
                <w:rPr>
                  <w:rFonts w:ascii="Arial" w:hAnsi="Arial" w:cs="Arial"/>
                  <w:sz w:val="18"/>
                  <w:szCs w:val="18"/>
                </w:rPr>
                <w:delText>15</w:delText>
              </w:r>
            </w:del>
          </w:p>
        </w:tc>
        <w:tc>
          <w:tcPr>
            <w:tcW w:w="3863" w:type="pct"/>
            <w:tcBorders>
              <w:top w:val="single" w:sz="5" w:space="0" w:color="000000"/>
              <w:left w:val="single" w:sz="5" w:space="0" w:color="000000"/>
              <w:bottom w:val="single" w:sz="5" w:space="0" w:color="000000"/>
              <w:right w:val="single" w:sz="5" w:space="0" w:color="000000"/>
            </w:tcBorders>
          </w:tcPr>
          <w:p w14:paraId="4D0CA64C" w14:textId="08B1E16D" w:rsidR="007E000E" w:rsidRPr="00930A31" w:rsidDel="002214A7" w:rsidRDefault="007E000E" w:rsidP="00ED0E42">
            <w:pPr>
              <w:pStyle w:val="Default"/>
              <w:spacing w:before="40" w:after="40"/>
              <w:rPr>
                <w:del w:id="4373" w:author="S3G_Reference_Citation_Sequence" w:date="2023-04-24T14:15:00Z"/>
                <w:rFonts w:ascii="Arial" w:hAnsi="Arial" w:cs="Arial"/>
                <w:sz w:val="18"/>
                <w:szCs w:val="18"/>
              </w:rPr>
            </w:pPr>
            <w:del w:id="4374" w:author="S3G_Reference_Citation_Sequence" w:date="2023-04-24T14:15:00Z">
              <w:r w:rsidRPr="00930A31" w:rsidDel="002214A7">
                <w:rPr>
                  <w:rFonts w:ascii="Arial" w:hAnsi="Arial" w:cs="Arial"/>
                  <w:sz w:val="18"/>
                  <w:szCs w:val="18"/>
                </w:rPr>
                <w:delText>Describe any methods used to assess certainty (or confidence) in the body of evidence for an outcome.</w:delText>
              </w:r>
            </w:del>
          </w:p>
        </w:tc>
        <w:tc>
          <w:tcPr>
            <w:tcW w:w="395" w:type="pct"/>
            <w:tcBorders>
              <w:top w:val="single" w:sz="5" w:space="0" w:color="000000"/>
              <w:left w:val="single" w:sz="5" w:space="0" w:color="000000"/>
              <w:bottom w:val="single" w:sz="5" w:space="0" w:color="000000"/>
              <w:right w:val="single" w:sz="5" w:space="0" w:color="000000"/>
            </w:tcBorders>
          </w:tcPr>
          <w:p w14:paraId="79548467" w14:textId="4848A921" w:rsidR="007E000E" w:rsidRPr="00930A31" w:rsidDel="002214A7" w:rsidRDefault="007E000E" w:rsidP="00ED0E42">
            <w:pPr>
              <w:pStyle w:val="Default"/>
              <w:spacing w:before="40" w:after="40"/>
              <w:rPr>
                <w:del w:id="4375" w:author="S3G_Reference_Citation_Sequence" w:date="2023-04-24T14:15:00Z"/>
                <w:rFonts w:ascii="Arial" w:hAnsi="Arial" w:cs="Arial"/>
                <w:color w:val="auto"/>
                <w:sz w:val="18"/>
                <w:szCs w:val="18"/>
              </w:rPr>
            </w:pPr>
            <w:del w:id="4376" w:author="S3G_Reference_Citation_Sequence" w:date="2023-04-24T14:15:00Z">
              <w:r w:rsidDel="002214A7">
                <w:rPr>
                  <w:rFonts w:ascii="Arial" w:hAnsi="Arial" w:cs="Arial"/>
                  <w:color w:val="auto"/>
                  <w:sz w:val="18"/>
                  <w:szCs w:val="18"/>
                </w:rPr>
                <w:delText>p. 9</w:delText>
              </w:r>
            </w:del>
          </w:p>
        </w:tc>
      </w:tr>
      <w:tr w:rsidR="007E000E" w:rsidRPr="004C1685" w:rsidDel="002214A7" w14:paraId="334657E6" w14:textId="548DBC54" w:rsidTr="00037F50">
        <w:trPr>
          <w:trHeight w:val="24"/>
          <w:del w:id="4377" w:author="S3G_Reference_Citation_Sequence" w:date="2023-04-24T14:15: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1C0F72" w14:textId="310CF9FB" w:rsidR="007E000E" w:rsidRPr="00930A31" w:rsidDel="002214A7" w:rsidRDefault="007E000E" w:rsidP="00ED0E42">
            <w:pPr>
              <w:pStyle w:val="Default"/>
              <w:rPr>
                <w:del w:id="4378" w:author="S3G_Reference_Citation_Sequence" w:date="2023-04-24T14:15:00Z"/>
                <w:rFonts w:ascii="Arial" w:hAnsi="Arial" w:cs="Arial"/>
                <w:sz w:val="18"/>
                <w:szCs w:val="18"/>
              </w:rPr>
            </w:pPr>
            <w:del w:id="4379" w:author="S3G_Reference_Citation_Sequence" w:date="2023-04-24T14:15:00Z">
              <w:r w:rsidRPr="00930A31" w:rsidDel="002214A7">
                <w:rPr>
                  <w:rFonts w:ascii="Arial" w:hAnsi="Arial" w:cs="Arial"/>
                  <w:b/>
                  <w:bCs/>
                  <w:sz w:val="18"/>
                  <w:szCs w:val="18"/>
                </w:rPr>
                <w:delText xml:space="preserve">RESULTS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F8959C9" w14:textId="59DED492" w:rsidR="007E000E" w:rsidRPr="00930A31" w:rsidDel="002214A7" w:rsidRDefault="007E000E" w:rsidP="00ED0E42">
            <w:pPr>
              <w:pStyle w:val="Default"/>
              <w:jc w:val="center"/>
              <w:rPr>
                <w:del w:id="4380" w:author="S3G_Reference_Citation_Sequence" w:date="2023-04-24T14:15:00Z"/>
                <w:rFonts w:ascii="Arial" w:hAnsi="Arial" w:cs="Arial"/>
                <w:color w:val="auto"/>
                <w:sz w:val="18"/>
                <w:szCs w:val="18"/>
              </w:rPr>
            </w:pPr>
          </w:p>
        </w:tc>
      </w:tr>
      <w:tr w:rsidR="007E000E" w:rsidRPr="004C1685" w:rsidDel="002214A7" w14:paraId="23AE9F37" w14:textId="70D99773" w:rsidTr="00037F50">
        <w:trPr>
          <w:trHeight w:val="48"/>
          <w:del w:id="4381" w:author="S3G_Reference_Citation_Sequence" w:date="2023-04-24T14:15:00Z"/>
        </w:trPr>
        <w:tc>
          <w:tcPr>
            <w:tcW w:w="549" w:type="pct"/>
            <w:vMerge w:val="restart"/>
            <w:tcBorders>
              <w:top w:val="single" w:sz="5" w:space="0" w:color="000000"/>
              <w:left w:val="single" w:sz="5" w:space="0" w:color="000000"/>
              <w:right w:val="single" w:sz="5" w:space="0" w:color="000000"/>
            </w:tcBorders>
          </w:tcPr>
          <w:p w14:paraId="2CA6F144" w14:textId="08907841" w:rsidR="007E000E" w:rsidRPr="00930A31" w:rsidDel="002214A7" w:rsidRDefault="007E000E" w:rsidP="00ED0E42">
            <w:pPr>
              <w:pStyle w:val="Default"/>
              <w:spacing w:before="40" w:after="40"/>
              <w:rPr>
                <w:del w:id="4382" w:author="S3G_Reference_Citation_Sequence" w:date="2023-04-24T14:15:00Z"/>
                <w:rFonts w:ascii="Arial" w:hAnsi="Arial" w:cs="Arial"/>
                <w:sz w:val="18"/>
                <w:szCs w:val="18"/>
              </w:rPr>
            </w:pPr>
            <w:del w:id="4383" w:author="S3G_Reference_Citation_Sequence" w:date="2023-04-24T14:15:00Z">
              <w:r w:rsidRPr="00930A31" w:rsidDel="002214A7">
                <w:rPr>
                  <w:rFonts w:ascii="Arial" w:hAnsi="Arial" w:cs="Arial"/>
                  <w:sz w:val="18"/>
                  <w:szCs w:val="18"/>
                </w:rPr>
                <w:delText xml:space="preserve">Study selection </w:delText>
              </w:r>
            </w:del>
          </w:p>
        </w:tc>
        <w:tc>
          <w:tcPr>
            <w:tcW w:w="193" w:type="pct"/>
            <w:tcBorders>
              <w:top w:val="single" w:sz="5" w:space="0" w:color="000000"/>
              <w:left w:val="single" w:sz="5" w:space="0" w:color="000000"/>
              <w:bottom w:val="single" w:sz="5" w:space="0" w:color="000000"/>
              <w:right w:val="single" w:sz="5" w:space="0" w:color="000000"/>
            </w:tcBorders>
          </w:tcPr>
          <w:p w14:paraId="1B8287F6" w14:textId="331D10D8" w:rsidR="007E000E" w:rsidRPr="00930A31" w:rsidDel="002214A7" w:rsidRDefault="007E000E" w:rsidP="00ED0E42">
            <w:pPr>
              <w:pStyle w:val="Default"/>
              <w:spacing w:before="40" w:after="40"/>
              <w:jc w:val="right"/>
              <w:rPr>
                <w:del w:id="4384" w:author="S3G_Reference_Citation_Sequence" w:date="2023-04-24T14:15:00Z"/>
                <w:rFonts w:ascii="Arial" w:hAnsi="Arial" w:cs="Arial"/>
                <w:sz w:val="18"/>
                <w:szCs w:val="18"/>
              </w:rPr>
            </w:pPr>
            <w:del w:id="4385" w:author="S3G_Reference_Citation_Sequence" w:date="2023-04-24T14:15:00Z">
              <w:r w:rsidRPr="00930A31" w:rsidDel="002214A7">
                <w:rPr>
                  <w:rFonts w:ascii="Arial" w:hAnsi="Arial" w:cs="Arial"/>
                  <w:sz w:val="18"/>
                  <w:szCs w:val="18"/>
                </w:rPr>
                <w:delText>16a</w:delText>
              </w:r>
            </w:del>
          </w:p>
        </w:tc>
        <w:tc>
          <w:tcPr>
            <w:tcW w:w="3863" w:type="pct"/>
            <w:tcBorders>
              <w:top w:val="single" w:sz="5" w:space="0" w:color="000000"/>
              <w:left w:val="single" w:sz="5" w:space="0" w:color="000000"/>
              <w:bottom w:val="single" w:sz="5" w:space="0" w:color="000000"/>
              <w:right w:val="single" w:sz="5" w:space="0" w:color="000000"/>
            </w:tcBorders>
          </w:tcPr>
          <w:p w14:paraId="79A69C11" w14:textId="132302AD" w:rsidR="007E000E" w:rsidRPr="00930A31" w:rsidDel="002214A7" w:rsidRDefault="007E000E" w:rsidP="00ED0E42">
            <w:pPr>
              <w:pStyle w:val="Default"/>
              <w:spacing w:before="40" w:after="40"/>
              <w:rPr>
                <w:del w:id="4386" w:author="S3G_Reference_Citation_Sequence" w:date="2023-04-24T14:15:00Z"/>
                <w:rFonts w:ascii="Arial" w:hAnsi="Arial" w:cs="Arial"/>
                <w:sz w:val="18"/>
                <w:szCs w:val="18"/>
              </w:rPr>
            </w:pPr>
            <w:del w:id="4387" w:author="S3G_Reference_Citation_Sequence" w:date="2023-04-24T14:15:00Z">
              <w:r w:rsidRPr="00930A31" w:rsidDel="002214A7">
                <w:rPr>
                  <w:rFonts w:ascii="Arial" w:hAnsi="Arial" w:cs="Arial"/>
                  <w:sz w:val="18"/>
                  <w:szCs w:val="18"/>
                </w:rPr>
                <w:delText>Describe the results of the search and selection process, from the number of records identified in the search to the number of studies included in the review, ideally using a flow diagram</w:delText>
              </w:r>
              <w:r w:rsidDel="002214A7">
                <w:rPr>
                  <w:rFonts w:ascii="Arial" w:hAnsi="Arial" w:cs="Arial"/>
                  <w:sz w:val="18"/>
                  <w:szCs w:val="18"/>
                </w:rPr>
                <w:delText>.</w:delText>
              </w:r>
            </w:del>
          </w:p>
        </w:tc>
        <w:tc>
          <w:tcPr>
            <w:tcW w:w="395" w:type="pct"/>
            <w:tcBorders>
              <w:top w:val="single" w:sz="5" w:space="0" w:color="000000"/>
              <w:left w:val="single" w:sz="5" w:space="0" w:color="000000"/>
              <w:bottom w:val="single" w:sz="5" w:space="0" w:color="000000"/>
              <w:right w:val="single" w:sz="5" w:space="0" w:color="000000"/>
            </w:tcBorders>
          </w:tcPr>
          <w:p w14:paraId="07BE1EC2" w14:textId="1208A61E" w:rsidR="007E000E" w:rsidRPr="00930A31" w:rsidDel="002214A7" w:rsidRDefault="007E000E" w:rsidP="00ED0E42">
            <w:pPr>
              <w:pStyle w:val="Default"/>
              <w:spacing w:before="40" w:after="40"/>
              <w:rPr>
                <w:del w:id="4388" w:author="S3G_Reference_Citation_Sequence" w:date="2023-04-24T14:15:00Z"/>
                <w:rFonts w:ascii="Arial" w:hAnsi="Arial" w:cs="Arial"/>
                <w:color w:val="auto"/>
                <w:sz w:val="18"/>
                <w:szCs w:val="18"/>
              </w:rPr>
            </w:pPr>
            <w:del w:id="4389" w:author="S3G_Reference_Citation_Sequence" w:date="2023-04-24T14:15:00Z">
              <w:r w:rsidDel="002214A7">
                <w:rPr>
                  <w:rFonts w:ascii="Arial" w:hAnsi="Arial" w:cs="Arial"/>
                  <w:color w:val="auto"/>
                  <w:sz w:val="18"/>
                  <w:szCs w:val="18"/>
                </w:rPr>
                <w:delText>Figure 1</w:delText>
              </w:r>
            </w:del>
          </w:p>
        </w:tc>
      </w:tr>
      <w:tr w:rsidR="007E000E" w:rsidRPr="004C1685" w:rsidDel="002214A7" w14:paraId="5A8E51D7" w14:textId="533C5FD3" w:rsidTr="00037F50">
        <w:trPr>
          <w:trHeight w:val="48"/>
          <w:del w:id="4390" w:author="S3G_Reference_Citation_Sequence" w:date="2023-04-24T14:15:00Z"/>
        </w:trPr>
        <w:tc>
          <w:tcPr>
            <w:tcW w:w="549" w:type="pct"/>
            <w:vMerge/>
            <w:tcBorders>
              <w:left w:val="single" w:sz="5" w:space="0" w:color="000000"/>
              <w:bottom w:val="single" w:sz="5" w:space="0" w:color="000000"/>
              <w:right w:val="single" w:sz="5" w:space="0" w:color="000000"/>
            </w:tcBorders>
          </w:tcPr>
          <w:p w14:paraId="7D1ED74B" w14:textId="66940CB6" w:rsidR="007E000E" w:rsidRPr="00930A31" w:rsidDel="002214A7" w:rsidRDefault="007E000E" w:rsidP="00ED0E42">
            <w:pPr>
              <w:pStyle w:val="Default"/>
              <w:spacing w:before="40" w:after="40"/>
              <w:rPr>
                <w:del w:id="4391"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336620B" w14:textId="3DADFBAB" w:rsidR="007E000E" w:rsidRPr="00930A31" w:rsidDel="002214A7" w:rsidRDefault="007E000E" w:rsidP="00ED0E42">
            <w:pPr>
              <w:pStyle w:val="Default"/>
              <w:spacing w:before="40" w:after="40"/>
              <w:jc w:val="right"/>
              <w:rPr>
                <w:del w:id="4392" w:author="S3G_Reference_Citation_Sequence" w:date="2023-04-24T14:15:00Z"/>
                <w:rFonts w:ascii="Arial" w:hAnsi="Arial" w:cs="Arial"/>
                <w:sz w:val="18"/>
                <w:szCs w:val="18"/>
              </w:rPr>
            </w:pPr>
            <w:del w:id="4393" w:author="S3G_Reference_Citation_Sequence" w:date="2023-04-24T14:15:00Z">
              <w:r w:rsidRPr="00930A31" w:rsidDel="002214A7">
                <w:rPr>
                  <w:rFonts w:ascii="Arial" w:hAnsi="Arial" w:cs="Arial"/>
                  <w:sz w:val="18"/>
                  <w:szCs w:val="18"/>
                </w:rPr>
                <w:delText>16b</w:delText>
              </w:r>
            </w:del>
          </w:p>
        </w:tc>
        <w:tc>
          <w:tcPr>
            <w:tcW w:w="3863" w:type="pct"/>
            <w:tcBorders>
              <w:top w:val="single" w:sz="5" w:space="0" w:color="000000"/>
              <w:left w:val="single" w:sz="5" w:space="0" w:color="000000"/>
              <w:bottom w:val="single" w:sz="5" w:space="0" w:color="000000"/>
              <w:right w:val="single" w:sz="5" w:space="0" w:color="000000"/>
            </w:tcBorders>
          </w:tcPr>
          <w:p w14:paraId="785BF4F8" w14:textId="53DF6D78" w:rsidR="007E000E" w:rsidRPr="00930A31" w:rsidDel="002214A7" w:rsidRDefault="007E000E" w:rsidP="00ED0E42">
            <w:pPr>
              <w:pStyle w:val="Default"/>
              <w:spacing w:before="40" w:after="40"/>
              <w:rPr>
                <w:del w:id="4394" w:author="S3G_Reference_Citation_Sequence" w:date="2023-04-24T14:15:00Z"/>
                <w:rFonts w:ascii="Arial" w:hAnsi="Arial" w:cs="Arial"/>
                <w:sz w:val="18"/>
                <w:szCs w:val="18"/>
              </w:rPr>
            </w:pPr>
            <w:del w:id="4395" w:author="S3G_Reference_Citation_Sequence" w:date="2023-04-24T14:15:00Z">
              <w:r w:rsidRPr="00930A31" w:rsidDel="002214A7">
                <w:rPr>
                  <w:rFonts w:ascii="Arial" w:hAnsi="Arial" w:cs="Arial"/>
                  <w:sz w:val="18"/>
                  <w:szCs w:val="18"/>
                </w:rPr>
                <w:delText>Cite studies that might appear to meet the inclusion criteria, but which were excluded, and explain why they were excluded.</w:delText>
              </w:r>
            </w:del>
          </w:p>
        </w:tc>
        <w:tc>
          <w:tcPr>
            <w:tcW w:w="395" w:type="pct"/>
            <w:tcBorders>
              <w:top w:val="single" w:sz="5" w:space="0" w:color="000000"/>
              <w:left w:val="single" w:sz="5" w:space="0" w:color="000000"/>
              <w:bottom w:val="single" w:sz="5" w:space="0" w:color="000000"/>
              <w:right w:val="single" w:sz="5" w:space="0" w:color="000000"/>
            </w:tcBorders>
          </w:tcPr>
          <w:p w14:paraId="7AD1B80A" w14:textId="72737AD6" w:rsidR="007E000E" w:rsidRPr="00930A31" w:rsidDel="002214A7" w:rsidRDefault="007E000E" w:rsidP="00ED0E42">
            <w:pPr>
              <w:pStyle w:val="Default"/>
              <w:spacing w:before="40" w:after="40"/>
              <w:rPr>
                <w:del w:id="4396" w:author="S3G_Reference_Citation_Sequence" w:date="2023-04-24T14:15:00Z"/>
                <w:rFonts w:ascii="Arial" w:hAnsi="Arial" w:cs="Arial"/>
                <w:color w:val="auto"/>
                <w:sz w:val="18"/>
                <w:szCs w:val="18"/>
              </w:rPr>
            </w:pPr>
            <w:del w:id="4397" w:author="S3G_Reference_Citation_Sequence" w:date="2023-04-24T14:15:00Z">
              <w:r w:rsidDel="002214A7">
                <w:rPr>
                  <w:rFonts w:ascii="Arial" w:hAnsi="Arial" w:cs="Arial"/>
                  <w:color w:val="auto"/>
                  <w:sz w:val="18"/>
                  <w:szCs w:val="18"/>
                </w:rPr>
                <w:delText>Additional file 2</w:delText>
              </w:r>
            </w:del>
          </w:p>
        </w:tc>
      </w:tr>
      <w:tr w:rsidR="007E000E" w:rsidRPr="004C1685" w:rsidDel="002214A7" w14:paraId="2BC45CFA" w14:textId="1C9FE3B2" w:rsidTr="00037F50">
        <w:trPr>
          <w:trHeight w:val="103"/>
          <w:del w:id="4398"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20E688D6" w14:textId="6075EFE5" w:rsidR="007E000E" w:rsidRPr="00930A31" w:rsidDel="002214A7" w:rsidRDefault="007E000E" w:rsidP="00ED0E42">
            <w:pPr>
              <w:pStyle w:val="Default"/>
              <w:spacing w:before="40" w:after="40"/>
              <w:rPr>
                <w:del w:id="4399" w:author="S3G_Reference_Citation_Sequence" w:date="2023-04-24T14:15:00Z"/>
                <w:rFonts w:ascii="Arial" w:hAnsi="Arial" w:cs="Arial"/>
                <w:sz w:val="18"/>
                <w:szCs w:val="18"/>
              </w:rPr>
            </w:pPr>
            <w:del w:id="4400" w:author="S3G_Reference_Citation_Sequence" w:date="2023-04-24T14:15:00Z">
              <w:r w:rsidRPr="00930A31" w:rsidDel="002214A7">
                <w:rPr>
                  <w:rFonts w:ascii="Arial" w:hAnsi="Arial" w:cs="Arial"/>
                  <w:sz w:val="18"/>
                  <w:szCs w:val="18"/>
                </w:rPr>
                <w:delText xml:space="preserve">Study characteristics </w:delText>
              </w:r>
            </w:del>
          </w:p>
        </w:tc>
        <w:tc>
          <w:tcPr>
            <w:tcW w:w="193" w:type="pct"/>
            <w:tcBorders>
              <w:top w:val="single" w:sz="5" w:space="0" w:color="000000"/>
              <w:left w:val="single" w:sz="5" w:space="0" w:color="000000"/>
              <w:bottom w:val="single" w:sz="5" w:space="0" w:color="000000"/>
              <w:right w:val="single" w:sz="5" w:space="0" w:color="000000"/>
            </w:tcBorders>
          </w:tcPr>
          <w:p w14:paraId="471C4A84" w14:textId="1B89FFFA" w:rsidR="007E000E" w:rsidRPr="00930A31" w:rsidDel="002214A7" w:rsidRDefault="007E000E" w:rsidP="00ED0E42">
            <w:pPr>
              <w:pStyle w:val="Default"/>
              <w:spacing w:before="40" w:after="40"/>
              <w:jc w:val="right"/>
              <w:rPr>
                <w:del w:id="4401" w:author="S3G_Reference_Citation_Sequence" w:date="2023-04-24T14:15:00Z"/>
                <w:rFonts w:ascii="Arial" w:hAnsi="Arial" w:cs="Arial"/>
                <w:sz w:val="18"/>
                <w:szCs w:val="18"/>
              </w:rPr>
            </w:pPr>
            <w:del w:id="4402" w:author="S3G_Reference_Citation_Sequence" w:date="2023-04-24T14:15:00Z">
              <w:r w:rsidRPr="00930A31" w:rsidDel="002214A7">
                <w:rPr>
                  <w:rFonts w:ascii="Arial" w:hAnsi="Arial" w:cs="Arial"/>
                  <w:sz w:val="18"/>
                  <w:szCs w:val="18"/>
                </w:rPr>
                <w:delText>17</w:delText>
              </w:r>
            </w:del>
          </w:p>
        </w:tc>
        <w:tc>
          <w:tcPr>
            <w:tcW w:w="3863" w:type="pct"/>
            <w:tcBorders>
              <w:top w:val="single" w:sz="5" w:space="0" w:color="000000"/>
              <w:left w:val="single" w:sz="5" w:space="0" w:color="000000"/>
              <w:bottom w:val="single" w:sz="5" w:space="0" w:color="000000"/>
              <w:right w:val="single" w:sz="5" w:space="0" w:color="000000"/>
            </w:tcBorders>
          </w:tcPr>
          <w:p w14:paraId="23637C74" w14:textId="31322262" w:rsidR="007E000E" w:rsidRPr="00930A31" w:rsidDel="002214A7" w:rsidRDefault="007E000E" w:rsidP="00ED0E42">
            <w:pPr>
              <w:pStyle w:val="Default"/>
              <w:spacing w:before="40" w:after="40"/>
              <w:rPr>
                <w:del w:id="4403" w:author="S3G_Reference_Citation_Sequence" w:date="2023-04-24T14:15:00Z"/>
                <w:rFonts w:ascii="Arial" w:hAnsi="Arial" w:cs="Arial"/>
                <w:sz w:val="18"/>
                <w:szCs w:val="18"/>
              </w:rPr>
            </w:pPr>
            <w:del w:id="4404" w:author="S3G_Reference_Citation_Sequence" w:date="2023-04-24T14:15:00Z">
              <w:r w:rsidRPr="00930A31" w:rsidDel="002214A7">
                <w:rPr>
                  <w:rFonts w:ascii="Arial" w:hAnsi="Arial" w:cs="Arial"/>
                  <w:sz w:val="18"/>
                  <w:szCs w:val="18"/>
                </w:rPr>
                <w:delText>Cite each included study and present its characteristics.</w:delText>
              </w:r>
            </w:del>
          </w:p>
        </w:tc>
        <w:tc>
          <w:tcPr>
            <w:tcW w:w="395" w:type="pct"/>
            <w:tcBorders>
              <w:top w:val="single" w:sz="5" w:space="0" w:color="000000"/>
              <w:left w:val="single" w:sz="5" w:space="0" w:color="000000"/>
              <w:bottom w:val="single" w:sz="5" w:space="0" w:color="000000"/>
              <w:right w:val="single" w:sz="5" w:space="0" w:color="000000"/>
            </w:tcBorders>
          </w:tcPr>
          <w:p w14:paraId="3AAA2118" w14:textId="0C8670BE" w:rsidR="007E000E" w:rsidRPr="00930A31" w:rsidDel="002214A7" w:rsidRDefault="007E000E" w:rsidP="00ED0E42">
            <w:pPr>
              <w:pStyle w:val="Default"/>
              <w:spacing w:before="40" w:after="40"/>
              <w:rPr>
                <w:del w:id="4405" w:author="S3G_Reference_Citation_Sequence" w:date="2023-04-24T14:15:00Z"/>
                <w:rFonts w:ascii="Arial" w:hAnsi="Arial" w:cs="Arial"/>
                <w:color w:val="auto"/>
                <w:sz w:val="18"/>
                <w:szCs w:val="18"/>
              </w:rPr>
            </w:pPr>
            <w:del w:id="4406" w:author="S3G_Reference_Citation_Sequence" w:date="2023-04-24T14:15:00Z">
              <w:r w:rsidDel="002214A7">
                <w:rPr>
                  <w:rFonts w:ascii="Arial" w:hAnsi="Arial" w:cs="Arial"/>
                  <w:color w:val="auto"/>
                  <w:sz w:val="18"/>
                  <w:szCs w:val="18"/>
                </w:rPr>
                <w:delText>p. 10-12, Tables 1-2</w:delText>
              </w:r>
            </w:del>
          </w:p>
        </w:tc>
      </w:tr>
      <w:tr w:rsidR="007E000E" w:rsidRPr="004C1685" w:rsidDel="002214A7" w14:paraId="23456F99" w14:textId="5F05ACE3" w:rsidTr="00037F50">
        <w:trPr>
          <w:trHeight w:val="48"/>
          <w:del w:id="4407"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272FB2B2" w14:textId="330AE2E1" w:rsidR="007E000E" w:rsidRPr="00930A31" w:rsidDel="002214A7" w:rsidRDefault="007E000E" w:rsidP="00ED0E42">
            <w:pPr>
              <w:pStyle w:val="Default"/>
              <w:spacing w:before="40" w:after="40"/>
              <w:rPr>
                <w:del w:id="4408" w:author="S3G_Reference_Citation_Sequence" w:date="2023-04-24T14:15:00Z"/>
                <w:rFonts w:ascii="Arial" w:hAnsi="Arial" w:cs="Arial"/>
                <w:sz w:val="18"/>
                <w:szCs w:val="18"/>
              </w:rPr>
            </w:pPr>
            <w:del w:id="4409" w:author="S3G_Reference_Citation_Sequence" w:date="2023-04-24T14:15:00Z">
              <w:r w:rsidRPr="00930A31" w:rsidDel="002214A7">
                <w:rPr>
                  <w:rFonts w:ascii="Arial" w:hAnsi="Arial" w:cs="Arial"/>
                  <w:sz w:val="18"/>
                  <w:szCs w:val="18"/>
                </w:rPr>
                <w:delText xml:space="preserve">Risk of bias in studies </w:delText>
              </w:r>
            </w:del>
          </w:p>
        </w:tc>
        <w:tc>
          <w:tcPr>
            <w:tcW w:w="193" w:type="pct"/>
            <w:tcBorders>
              <w:top w:val="single" w:sz="5" w:space="0" w:color="000000"/>
              <w:left w:val="single" w:sz="5" w:space="0" w:color="000000"/>
              <w:bottom w:val="single" w:sz="5" w:space="0" w:color="000000"/>
              <w:right w:val="single" w:sz="5" w:space="0" w:color="000000"/>
            </w:tcBorders>
          </w:tcPr>
          <w:p w14:paraId="6BE72244" w14:textId="1CDF96A0" w:rsidR="007E000E" w:rsidRPr="00930A31" w:rsidDel="002214A7" w:rsidRDefault="007E000E" w:rsidP="00ED0E42">
            <w:pPr>
              <w:pStyle w:val="Default"/>
              <w:spacing w:before="40" w:after="40"/>
              <w:jc w:val="right"/>
              <w:rPr>
                <w:del w:id="4410" w:author="S3G_Reference_Citation_Sequence" w:date="2023-04-24T14:15:00Z"/>
                <w:rFonts w:ascii="Arial" w:hAnsi="Arial" w:cs="Arial"/>
                <w:sz w:val="18"/>
                <w:szCs w:val="18"/>
              </w:rPr>
            </w:pPr>
            <w:del w:id="4411" w:author="S3G_Reference_Citation_Sequence" w:date="2023-04-24T14:15:00Z">
              <w:r w:rsidRPr="00930A31" w:rsidDel="002214A7">
                <w:rPr>
                  <w:rFonts w:ascii="Arial" w:hAnsi="Arial" w:cs="Arial"/>
                  <w:sz w:val="18"/>
                  <w:szCs w:val="18"/>
                </w:rPr>
                <w:delText>18</w:delText>
              </w:r>
            </w:del>
          </w:p>
        </w:tc>
        <w:tc>
          <w:tcPr>
            <w:tcW w:w="3863" w:type="pct"/>
            <w:tcBorders>
              <w:top w:val="single" w:sz="5" w:space="0" w:color="000000"/>
              <w:left w:val="single" w:sz="5" w:space="0" w:color="000000"/>
              <w:bottom w:val="single" w:sz="5" w:space="0" w:color="000000"/>
              <w:right w:val="single" w:sz="5" w:space="0" w:color="000000"/>
            </w:tcBorders>
          </w:tcPr>
          <w:p w14:paraId="1D1A6F1C" w14:textId="10DF9F94" w:rsidR="007E000E" w:rsidRPr="00930A31" w:rsidDel="002214A7" w:rsidRDefault="007E000E" w:rsidP="00ED0E42">
            <w:pPr>
              <w:pStyle w:val="Default"/>
              <w:spacing w:before="40" w:after="40"/>
              <w:rPr>
                <w:del w:id="4412" w:author="S3G_Reference_Citation_Sequence" w:date="2023-04-24T14:15:00Z"/>
                <w:rFonts w:ascii="Arial" w:hAnsi="Arial" w:cs="Arial"/>
                <w:sz w:val="18"/>
                <w:szCs w:val="18"/>
              </w:rPr>
            </w:pPr>
            <w:del w:id="4413" w:author="S3G_Reference_Citation_Sequence" w:date="2023-04-24T14:15:00Z">
              <w:r w:rsidRPr="00930A31" w:rsidDel="002214A7">
                <w:rPr>
                  <w:rFonts w:ascii="Arial" w:hAnsi="Arial" w:cs="Arial"/>
                  <w:sz w:val="18"/>
                  <w:szCs w:val="18"/>
                </w:rPr>
                <w:delText>Present assessments of risk of bias for each included study.</w:delText>
              </w:r>
            </w:del>
          </w:p>
        </w:tc>
        <w:tc>
          <w:tcPr>
            <w:tcW w:w="395" w:type="pct"/>
            <w:tcBorders>
              <w:top w:val="single" w:sz="5" w:space="0" w:color="000000"/>
              <w:left w:val="single" w:sz="5" w:space="0" w:color="000000"/>
              <w:bottom w:val="single" w:sz="5" w:space="0" w:color="000000"/>
              <w:right w:val="single" w:sz="5" w:space="0" w:color="000000"/>
            </w:tcBorders>
          </w:tcPr>
          <w:p w14:paraId="1A2547F0" w14:textId="1BF69D85" w:rsidR="007E000E" w:rsidRPr="00930A31" w:rsidDel="002214A7" w:rsidRDefault="007E000E" w:rsidP="00ED0E42">
            <w:pPr>
              <w:pStyle w:val="Default"/>
              <w:spacing w:before="40" w:after="40"/>
              <w:rPr>
                <w:del w:id="4414" w:author="S3G_Reference_Citation_Sequence" w:date="2023-04-24T14:15:00Z"/>
                <w:rFonts w:ascii="Arial" w:hAnsi="Arial" w:cs="Arial"/>
                <w:color w:val="auto"/>
                <w:sz w:val="18"/>
                <w:szCs w:val="18"/>
              </w:rPr>
            </w:pPr>
            <w:del w:id="4415" w:author="S3G_Reference_Citation_Sequence" w:date="2023-04-24T14:15:00Z">
              <w:r w:rsidDel="002214A7">
                <w:rPr>
                  <w:rFonts w:ascii="Arial" w:hAnsi="Arial" w:cs="Arial"/>
                  <w:color w:val="auto"/>
                  <w:sz w:val="18"/>
                  <w:szCs w:val="18"/>
                </w:rPr>
                <w:delText>p. 12, Additional files 3-4</w:delText>
              </w:r>
            </w:del>
          </w:p>
        </w:tc>
      </w:tr>
      <w:tr w:rsidR="007E000E" w:rsidRPr="004C1685" w:rsidDel="002214A7" w14:paraId="42438FF7" w14:textId="5B3799C4" w:rsidTr="00037F50">
        <w:trPr>
          <w:trHeight w:val="48"/>
          <w:del w:id="4416"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39D6F6E8" w14:textId="14881A34" w:rsidR="007E000E" w:rsidRPr="00930A31" w:rsidDel="002214A7" w:rsidRDefault="007E000E" w:rsidP="00ED0E42">
            <w:pPr>
              <w:pStyle w:val="Default"/>
              <w:spacing w:before="40" w:after="40"/>
              <w:rPr>
                <w:del w:id="4417" w:author="S3G_Reference_Citation_Sequence" w:date="2023-04-24T14:15:00Z"/>
                <w:rFonts w:ascii="Arial" w:hAnsi="Arial" w:cs="Arial"/>
                <w:sz w:val="18"/>
                <w:szCs w:val="18"/>
              </w:rPr>
            </w:pPr>
            <w:del w:id="4418" w:author="S3G_Reference_Citation_Sequence" w:date="2023-04-24T14:15:00Z">
              <w:r w:rsidRPr="00930A31" w:rsidDel="002214A7">
                <w:rPr>
                  <w:rFonts w:ascii="Arial" w:hAnsi="Arial" w:cs="Arial"/>
                  <w:sz w:val="18"/>
                  <w:szCs w:val="18"/>
                </w:rPr>
                <w:delText xml:space="preserve">Results of individual studies </w:delText>
              </w:r>
            </w:del>
          </w:p>
        </w:tc>
        <w:tc>
          <w:tcPr>
            <w:tcW w:w="193" w:type="pct"/>
            <w:tcBorders>
              <w:top w:val="single" w:sz="5" w:space="0" w:color="000000"/>
              <w:left w:val="single" w:sz="5" w:space="0" w:color="000000"/>
              <w:bottom w:val="single" w:sz="5" w:space="0" w:color="000000"/>
              <w:right w:val="single" w:sz="5" w:space="0" w:color="000000"/>
            </w:tcBorders>
          </w:tcPr>
          <w:p w14:paraId="06CAF036" w14:textId="7C26D9A1" w:rsidR="007E000E" w:rsidRPr="00930A31" w:rsidDel="002214A7" w:rsidRDefault="007E000E" w:rsidP="00ED0E42">
            <w:pPr>
              <w:pStyle w:val="Default"/>
              <w:spacing w:before="40" w:after="40"/>
              <w:jc w:val="right"/>
              <w:rPr>
                <w:del w:id="4419" w:author="S3G_Reference_Citation_Sequence" w:date="2023-04-24T14:15:00Z"/>
                <w:rFonts w:ascii="Arial" w:hAnsi="Arial" w:cs="Arial"/>
                <w:sz w:val="18"/>
                <w:szCs w:val="18"/>
              </w:rPr>
            </w:pPr>
            <w:del w:id="4420" w:author="S3G_Reference_Citation_Sequence" w:date="2023-04-24T14:15:00Z">
              <w:r w:rsidRPr="00930A31" w:rsidDel="002214A7">
                <w:rPr>
                  <w:rFonts w:ascii="Arial" w:hAnsi="Arial" w:cs="Arial"/>
                  <w:sz w:val="18"/>
                  <w:szCs w:val="18"/>
                </w:rPr>
                <w:delText>19</w:delText>
              </w:r>
            </w:del>
          </w:p>
        </w:tc>
        <w:tc>
          <w:tcPr>
            <w:tcW w:w="3863" w:type="pct"/>
            <w:tcBorders>
              <w:top w:val="single" w:sz="5" w:space="0" w:color="000000"/>
              <w:left w:val="single" w:sz="5" w:space="0" w:color="000000"/>
              <w:bottom w:val="single" w:sz="5" w:space="0" w:color="000000"/>
              <w:right w:val="single" w:sz="5" w:space="0" w:color="000000"/>
            </w:tcBorders>
          </w:tcPr>
          <w:p w14:paraId="326DF77F" w14:textId="09F67639" w:rsidR="007E000E" w:rsidRPr="00930A31" w:rsidDel="002214A7" w:rsidRDefault="007E000E" w:rsidP="00ED0E42">
            <w:pPr>
              <w:pStyle w:val="Default"/>
              <w:spacing w:before="40" w:after="40"/>
              <w:rPr>
                <w:del w:id="4421" w:author="S3G_Reference_Citation_Sequence" w:date="2023-04-24T14:15:00Z"/>
                <w:rFonts w:ascii="Arial" w:hAnsi="Arial" w:cs="Arial"/>
                <w:sz w:val="18"/>
                <w:szCs w:val="18"/>
              </w:rPr>
            </w:pPr>
            <w:del w:id="4422" w:author="S3G_Reference_Citation_Sequence" w:date="2023-04-24T14:15:00Z">
              <w:r w:rsidRPr="00930A31" w:rsidDel="002214A7">
                <w:rPr>
                  <w:rFonts w:ascii="Arial" w:hAnsi="Arial" w:cs="Arial"/>
                  <w:sz w:val="18"/>
                  <w:szCs w:val="18"/>
                </w:rPr>
                <w:delText>For all outcomes, present, for each study: (a) summary statistics for each group (where appropriate) and (b) an effect estimate and its precision (e.g. confidence/credible interval), ideally using structured tables or plots.</w:delText>
              </w:r>
            </w:del>
          </w:p>
        </w:tc>
        <w:tc>
          <w:tcPr>
            <w:tcW w:w="395" w:type="pct"/>
            <w:tcBorders>
              <w:top w:val="single" w:sz="5" w:space="0" w:color="000000"/>
              <w:left w:val="single" w:sz="5" w:space="0" w:color="000000"/>
              <w:bottom w:val="single" w:sz="5" w:space="0" w:color="000000"/>
              <w:right w:val="single" w:sz="5" w:space="0" w:color="000000"/>
            </w:tcBorders>
          </w:tcPr>
          <w:p w14:paraId="3FBC9F99" w14:textId="6BF6195B" w:rsidR="007E000E" w:rsidRPr="00930A31" w:rsidDel="002214A7" w:rsidRDefault="007E000E" w:rsidP="00ED0E42">
            <w:pPr>
              <w:pStyle w:val="Default"/>
              <w:spacing w:before="40" w:after="40"/>
              <w:rPr>
                <w:del w:id="4423" w:author="S3G_Reference_Citation_Sequence" w:date="2023-04-24T14:15:00Z"/>
                <w:rFonts w:ascii="Arial" w:hAnsi="Arial" w:cs="Arial"/>
                <w:color w:val="auto"/>
                <w:sz w:val="18"/>
                <w:szCs w:val="18"/>
              </w:rPr>
            </w:pPr>
            <w:del w:id="4424" w:author="S3G_Reference_Citation_Sequence" w:date="2023-04-24T14:15:00Z">
              <w:r w:rsidDel="002214A7">
                <w:rPr>
                  <w:rFonts w:ascii="Arial" w:hAnsi="Arial" w:cs="Arial"/>
                  <w:color w:val="auto"/>
                  <w:sz w:val="18"/>
                  <w:szCs w:val="18"/>
                </w:rPr>
                <w:delText>Additional files 5-9</w:delText>
              </w:r>
            </w:del>
          </w:p>
        </w:tc>
      </w:tr>
      <w:tr w:rsidR="007E000E" w:rsidRPr="004C1685" w:rsidDel="002214A7" w14:paraId="3E8781CF" w14:textId="5A217F39" w:rsidTr="00037F50">
        <w:trPr>
          <w:trHeight w:val="48"/>
          <w:del w:id="4425" w:author="S3G_Reference_Citation_Sequence" w:date="2023-04-24T14:15:00Z"/>
        </w:trPr>
        <w:tc>
          <w:tcPr>
            <w:tcW w:w="549" w:type="pct"/>
            <w:vMerge w:val="restart"/>
            <w:tcBorders>
              <w:top w:val="single" w:sz="5" w:space="0" w:color="000000"/>
              <w:left w:val="single" w:sz="5" w:space="0" w:color="000000"/>
              <w:right w:val="single" w:sz="5" w:space="0" w:color="000000"/>
            </w:tcBorders>
          </w:tcPr>
          <w:p w14:paraId="34F6D956" w14:textId="0EA856FC" w:rsidR="007E000E" w:rsidRPr="00930A31" w:rsidDel="002214A7" w:rsidRDefault="007E000E" w:rsidP="00ED0E42">
            <w:pPr>
              <w:pStyle w:val="Default"/>
              <w:spacing w:before="40" w:after="40"/>
              <w:rPr>
                <w:del w:id="4426" w:author="S3G_Reference_Citation_Sequence" w:date="2023-04-24T14:15:00Z"/>
                <w:rFonts w:ascii="Arial" w:hAnsi="Arial" w:cs="Arial"/>
                <w:sz w:val="18"/>
                <w:szCs w:val="18"/>
              </w:rPr>
            </w:pPr>
            <w:del w:id="4427" w:author="S3G_Reference_Citation_Sequence" w:date="2023-04-24T14:15:00Z">
              <w:r w:rsidRPr="00930A31" w:rsidDel="002214A7">
                <w:rPr>
                  <w:rFonts w:ascii="Arial" w:hAnsi="Arial" w:cs="Arial"/>
                  <w:sz w:val="18"/>
                  <w:szCs w:val="18"/>
                </w:rPr>
                <w:delText>Results of syntheses</w:delText>
              </w:r>
            </w:del>
          </w:p>
        </w:tc>
        <w:tc>
          <w:tcPr>
            <w:tcW w:w="193" w:type="pct"/>
            <w:tcBorders>
              <w:top w:val="single" w:sz="5" w:space="0" w:color="000000"/>
              <w:left w:val="single" w:sz="5" w:space="0" w:color="000000"/>
              <w:bottom w:val="single" w:sz="5" w:space="0" w:color="000000"/>
              <w:right w:val="single" w:sz="5" w:space="0" w:color="000000"/>
            </w:tcBorders>
          </w:tcPr>
          <w:p w14:paraId="7CFC9394" w14:textId="6C240AF4" w:rsidR="007E000E" w:rsidRPr="00930A31" w:rsidDel="002214A7" w:rsidRDefault="007E000E" w:rsidP="00ED0E42">
            <w:pPr>
              <w:pStyle w:val="Default"/>
              <w:spacing w:before="40" w:after="40"/>
              <w:jc w:val="right"/>
              <w:rPr>
                <w:del w:id="4428" w:author="S3G_Reference_Citation_Sequence" w:date="2023-04-24T14:15:00Z"/>
                <w:rFonts w:ascii="Arial" w:hAnsi="Arial" w:cs="Arial"/>
                <w:sz w:val="18"/>
                <w:szCs w:val="18"/>
              </w:rPr>
            </w:pPr>
            <w:del w:id="4429" w:author="S3G_Reference_Citation_Sequence" w:date="2023-04-24T14:15:00Z">
              <w:r w:rsidRPr="00930A31" w:rsidDel="002214A7">
                <w:rPr>
                  <w:rFonts w:ascii="Arial" w:hAnsi="Arial" w:cs="Arial"/>
                  <w:sz w:val="18"/>
                  <w:szCs w:val="18"/>
                </w:rPr>
                <w:delText>20a</w:delText>
              </w:r>
            </w:del>
          </w:p>
        </w:tc>
        <w:tc>
          <w:tcPr>
            <w:tcW w:w="3863" w:type="pct"/>
            <w:tcBorders>
              <w:top w:val="single" w:sz="5" w:space="0" w:color="000000"/>
              <w:left w:val="single" w:sz="5" w:space="0" w:color="000000"/>
              <w:bottom w:val="single" w:sz="5" w:space="0" w:color="000000"/>
              <w:right w:val="single" w:sz="5" w:space="0" w:color="000000"/>
            </w:tcBorders>
          </w:tcPr>
          <w:p w14:paraId="00B67EB8" w14:textId="516A5825" w:rsidR="007E000E" w:rsidRPr="00930A31" w:rsidDel="002214A7" w:rsidRDefault="007E000E" w:rsidP="00ED0E42">
            <w:pPr>
              <w:pStyle w:val="Default"/>
              <w:spacing w:before="40" w:after="40"/>
              <w:rPr>
                <w:del w:id="4430" w:author="S3G_Reference_Citation_Sequence" w:date="2023-04-24T14:15:00Z"/>
                <w:rFonts w:ascii="Arial" w:hAnsi="Arial" w:cs="Arial"/>
                <w:sz w:val="18"/>
                <w:szCs w:val="18"/>
              </w:rPr>
            </w:pPr>
            <w:del w:id="4431" w:author="S3G_Reference_Citation_Sequence" w:date="2023-04-24T14:15:00Z">
              <w:r w:rsidRPr="00930A31" w:rsidDel="002214A7">
                <w:rPr>
                  <w:rFonts w:ascii="Arial" w:hAnsi="Arial" w:cs="Arial"/>
                  <w:sz w:val="18"/>
                  <w:szCs w:val="18"/>
                </w:rPr>
                <w:delText>For each synthesis, briefly summarise the characteristics and risk of bias among contributing studies.</w:delText>
              </w:r>
            </w:del>
          </w:p>
        </w:tc>
        <w:tc>
          <w:tcPr>
            <w:tcW w:w="395" w:type="pct"/>
            <w:tcBorders>
              <w:top w:val="single" w:sz="5" w:space="0" w:color="000000"/>
              <w:left w:val="single" w:sz="5" w:space="0" w:color="000000"/>
              <w:bottom w:val="single" w:sz="5" w:space="0" w:color="000000"/>
              <w:right w:val="single" w:sz="5" w:space="0" w:color="000000"/>
            </w:tcBorders>
          </w:tcPr>
          <w:p w14:paraId="74280653" w14:textId="45D366F4" w:rsidR="007E000E" w:rsidRPr="00930A31" w:rsidDel="002214A7" w:rsidRDefault="007E000E" w:rsidP="00ED0E42">
            <w:pPr>
              <w:pStyle w:val="Default"/>
              <w:spacing w:before="40" w:after="40"/>
              <w:rPr>
                <w:del w:id="4432" w:author="S3G_Reference_Citation_Sequence" w:date="2023-04-24T14:15:00Z"/>
                <w:rFonts w:ascii="Arial" w:hAnsi="Arial" w:cs="Arial"/>
                <w:color w:val="auto"/>
                <w:sz w:val="18"/>
                <w:szCs w:val="18"/>
              </w:rPr>
            </w:pPr>
            <w:del w:id="4433" w:author="S3G_Reference_Citation_Sequence" w:date="2023-04-24T14:15:00Z">
              <w:r w:rsidDel="002214A7">
                <w:rPr>
                  <w:rFonts w:ascii="Arial" w:hAnsi="Arial" w:cs="Arial"/>
                  <w:color w:val="auto"/>
                  <w:sz w:val="18"/>
                  <w:szCs w:val="18"/>
                </w:rPr>
                <w:delText>p. 14-21</w:delText>
              </w:r>
            </w:del>
          </w:p>
        </w:tc>
      </w:tr>
      <w:tr w:rsidR="007E000E" w:rsidRPr="004C1685" w:rsidDel="002214A7" w14:paraId="2F2B3281" w14:textId="1E6EEAE5" w:rsidTr="00037F50">
        <w:trPr>
          <w:trHeight w:val="203"/>
          <w:del w:id="4434" w:author="S3G_Reference_Citation_Sequence" w:date="2023-04-24T14:15:00Z"/>
        </w:trPr>
        <w:tc>
          <w:tcPr>
            <w:tcW w:w="549" w:type="pct"/>
            <w:vMerge/>
            <w:tcBorders>
              <w:left w:val="single" w:sz="5" w:space="0" w:color="000000"/>
              <w:right w:val="single" w:sz="5" w:space="0" w:color="000000"/>
            </w:tcBorders>
          </w:tcPr>
          <w:p w14:paraId="6F8BB78A" w14:textId="521A8CB7" w:rsidR="007E000E" w:rsidRPr="00930A31" w:rsidDel="002214A7" w:rsidRDefault="007E000E" w:rsidP="00ED0E42">
            <w:pPr>
              <w:pStyle w:val="Default"/>
              <w:spacing w:before="40" w:after="40"/>
              <w:rPr>
                <w:del w:id="4435"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E0D2510" w14:textId="7929E040" w:rsidR="007E000E" w:rsidRPr="00930A31" w:rsidDel="002214A7" w:rsidRDefault="007E000E" w:rsidP="00ED0E42">
            <w:pPr>
              <w:pStyle w:val="Default"/>
              <w:spacing w:before="40" w:after="40"/>
              <w:jc w:val="right"/>
              <w:rPr>
                <w:del w:id="4436" w:author="S3G_Reference_Citation_Sequence" w:date="2023-04-24T14:15:00Z"/>
                <w:rFonts w:ascii="Arial" w:hAnsi="Arial" w:cs="Arial"/>
                <w:sz w:val="18"/>
                <w:szCs w:val="18"/>
              </w:rPr>
            </w:pPr>
            <w:del w:id="4437" w:author="S3G_Reference_Citation_Sequence" w:date="2023-04-24T14:15:00Z">
              <w:r w:rsidRPr="00930A31" w:rsidDel="002214A7">
                <w:rPr>
                  <w:rFonts w:ascii="Arial" w:hAnsi="Arial" w:cs="Arial"/>
                  <w:sz w:val="18"/>
                  <w:szCs w:val="18"/>
                </w:rPr>
                <w:delText>20b</w:delText>
              </w:r>
            </w:del>
          </w:p>
        </w:tc>
        <w:tc>
          <w:tcPr>
            <w:tcW w:w="3863" w:type="pct"/>
            <w:tcBorders>
              <w:top w:val="single" w:sz="5" w:space="0" w:color="000000"/>
              <w:left w:val="single" w:sz="5" w:space="0" w:color="000000"/>
              <w:bottom w:val="single" w:sz="5" w:space="0" w:color="000000"/>
              <w:right w:val="single" w:sz="5" w:space="0" w:color="000000"/>
            </w:tcBorders>
          </w:tcPr>
          <w:p w14:paraId="3953C170" w14:textId="0C312A08" w:rsidR="007E000E" w:rsidRPr="00930A31" w:rsidDel="002214A7" w:rsidRDefault="007E000E" w:rsidP="00ED0E42">
            <w:pPr>
              <w:pStyle w:val="Default"/>
              <w:spacing w:before="40" w:after="40"/>
              <w:rPr>
                <w:del w:id="4438" w:author="S3G_Reference_Citation_Sequence" w:date="2023-04-24T14:15:00Z"/>
                <w:rFonts w:ascii="Arial" w:hAnsi="Arial" w:cs="Arial"/>
                <w:sz w:val="18"/>
                <w:szCs w:val="18"/>
              </w:rPr>
            </w:pPr>
            <w:del w:id="4439" w:author="S3G_Reference_Citation_Sequence" w:date="2023-04-24T14:15:00Z">
              <w:r w:rsidRPr="00930A31" w:rsidDel="002214A7">
                <w:rPr>
                  <w:rFonts w:ascii="Arial" w:hAnsi="Arial" w:cs="Arial"/>
                  <w:sz w:val="18"/>
                  <w:szCs w:val="18"/>
                </w:rPr>
                <w:delText>Present results of all statistical syntheses conducted. If meta-analysis was done, present for each the summary estimate and its precision (e.g. confidence/credible interval) and measures of statistical heterogeneity. If comparing groups, describe the direction of the effect.</w:delText>
              </w:r>
            </w:del>
          </w:p>
        </w:tc>
        <w:tc>
          <w:tcPr>
            <w:tcW w:w="395" w:type="pct"/>
            <w:tcBorders>
              <w:top w:val="single" w:sz="5" w:space="0" w:color="000000"/>
              <w:left w:val="single" w:sz="5" w:space="0" w:color="000000"/>
              <w:bottom w:val="single" w:sz="5" w:space="0" w:color="000000"/>
              <w:right w:val="single" w:sz="5" w:space="0" w:color="000000"/>
            </w:tcBorders>
          </w:tcPr>
          <w:p w14:paraId="5D30AB5F" w14:textId="36776BCA" w:rsidR="007E000E" w:rsidRPr="00930A31" w:rsidDel="002214A7" w:rsidRDefault="007E000E" w:rsidP="00ED0E42">
            <w:pPr>
              <w:pStyle w:val="Default"/>
              <w:spacing w:before="40" w:after="40"/>
              <w:rPr>
                <w:del w:id="4440" w:author="S3G_Reference_Citation_Sequence" w:date="2023-04-24T14:15:00Z"/>
                <w:rFonts w:ascii="Arial" w:hAnsi="Arial" w:cs="Arial"/>
                <w:color w:val="auto"/>
                <w:sz w:val="18"/>
                <w:szCs w:val="18"/>
              </w:rPr>
            </w:pPr>
            <w:del w:id="4441" w:author="S3G_Reference_Citation_Sequence" w:date="2023-04-24T14:15:00Z">
              <w:r w:rsidDel="002214A7">
                <w:rPr>
                  <w:rFonts w:ascii="Arial" w:hAnsi="Arial" w:cs="Arial"/>
                  <w:color w:val="auto"/>
                  <w:sz w:val="18"/>
                  <w:szCs w:val="18"/>
                </w:rPr>
                <w:delText>p. 14-21</w:delText>
              </w:r>
            </w:del>
          </w:p>
        </w:tc>
      </w:tr>
      <w:tr w:rsidR="007E000E" w:rsidRPr="004C1685" w:rsidDel="002214A7" w14:paraId="218E42A0" w14:textId="15F13BDB" w:rsidTr="00037F50">
        <w:trPr>
          <w:trHeight w:val="48"/>
          <w:del w:id="4442" w:author="S3G_Reference_Citation_Sequence" w:date="2023-04-24T14:15:00Z"/>
        </w:trPr>
        <w:tc>
          <w:tcPr>
            <w:tcW w:w="549" w:type="pct"/>
            <w:vMerge/>
            <w:tcBorders>
              <w:left w:val="single" w:sz="5" w:space="0" w:color="000000"/>
              <w:right w:val="single" w:sz="5" w:space="0" w:color="000000"/>
            </w:tcBorders>
          </w:tcPr>
          <w:p w14:paraId="273D5449" w14:textId="203603BF" w:rsidR="007E000E" w:rsidRPr="00930A31" w:rsidDel="002214A7" w:rsidRDefault="007E000E" w:rsidP="00ED0E42">
            <w:pPr>
              <w:pStyle w:val="Default"/>
              <w:spacing w:before="40" w:after="40"/>
              <w:rPr>
                <w:del w:id="4443"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6D72AB1" w14:textId="0706E667" w:rsidR="007E000E" w:rsidRPr="00930A31" w:rsidDel="002214A7" w:rsidRDefault="007E000E" w:rsidP="00ED0E42">
            <w:pPr>
              <w:pStyle w:val="Default"/>
              <w:spacing w:before="40" w:after="40"/>
              <w:jc w:val="right"/>
              <w:rPr>
                <w:del w:id="4444" w:author="S3G_Reference_Citation_Sequence" w:date="2023-04-24T14:15:00Z"/>
                <w:rFonts w:ascii="Arial" w:hAnsi="Arial" w:cs="Arial"/>
                <w:sz w:val="18"/>
                <w:szCs w:val="18"/>
              </w:rPr>
            </w:pPr>
            <w:del w:id="4445" w:author="S3G_Reference_Citation_Sequence" w:date="2023-04-24T14:15:00Z">
              <w:r w:rsidRPr="00930A31" w:rsidDel="002214A7">
                <w:rPr>
                  <w:rFonts w:ascii="Arial" w:hAnsi="Arial" w:cs="Arial"/>
                  <w:sz w:val="18"/>
                  <w:szCs w:val="18"/>
                </w:rPr>
                <w:delText>20c</w:delText>
              </w:r>
            </w:del>
          </w:p>
        </w:tc>
        <w:tc>
          <w:tcPr>
            <w:tcW w:w="3863" w:type="pct"/>
            <w:tcBorders>
              <w:top w:val="single" w:sz="5" w:space="0" w:color="000000"/>
              <w:left w:val="single" w:sz="5" w:space="0" w:color="000000"/>
              <w:bottom w:val="single" w:sz="5" w:space="0" w:color="000000"/>
              <w:right w:val="single" w:sz="5" w:space="0" w:color="000000"/>
            </w:tcBorders>
          </w:tcPr>
          <w:p w14:paraId="378DAEA7" w14:textId="47EB83F6" w:rsidR="007E000E" w:rsidRPr="00930A31" w:rsidDel="002214A7" w:rsidRDefault="007E000E" w:rsidP="00ED0E42">
            <w:pPr>
              <w:pStyle w:val="Default"/>
              <w:spacing w:before="40" w:after="40"/>
              <w:rPr>
                <w:del w:id="4446" w:author="S3G_Reference_Citation_Sequence" w:date="2023-04-24T14:15:00Z"/>
                <w:rFonts w:ascii="Arial" w:hAnsi="Arial" w:cs="Arial"/>
                <w:sz w:val="18"/>
                <w:szCs w:val="18"/>
              </w:rPr>
            </w:pPr>
            <w:del w:id="4447" w:author="S3G_Reference_Citation_Sequence" w:date="2023-04-24T14:15:00Z">
              <w:r w:rsidRPr="00930A31" w:rsidDel="002214A7">
                <w:rPr>
                  <w:rFonts w:ascii="Arial" w:hAnsi="Arial" w:cs="Arial"/>
                  <w:sz w:val="18"/>
                  <w:szCs w:val="18"/>
                </w:rPr>
                <w:delText>Present results of all investigations of possible causes of heterogeneity among study results.</w:delText>
              </w:r>
            </w:del>
          </w:p>
        </w:tc>
        <w:tc>
          <w:tcPr>
            <w:tcW w:w="395" w:type="pct"/>
            <w:tcBorders>
              <w:top w:val="single" w:sz="5" w:space="0" w:color="000000"/>
              <w:left w:val="single" w:sz="5" w:space="0" w:color="000000"/>
              <w:bottom w:val="single" w:sz="5" w:space="0" w:color="000000"/>
              <w:right w:val="single" w:sz="5" w:space="0" w:color="000000"/>
            </w:tcBorders>
          </w:tcPr>
          <w:p w14:paraId="51721B4D" w14:textId="738A266E" w:rsidR="007E000E" w:rsidRPr="00930A31" w:rsidDel="002214A7" w:rsidRDefault="007E000E" w:rsidP="00ED0E42">
            <w:pPr>
              <w:pStyle w:val="Default"/>
              <w:spacing w:before="40" w:after="40"/>
              <w:rPr>
                <w:del w:id="4448" w:author="S3G_Reference_Citation_Sequence" w:date="2023-04-24T14:15:00Z"/>
                <w:rFonts w:ascii="Arial" w:hAnsi="Arial" w:cs="Arial"/>
                <w:color w:val="auto"/>
                <w:sz w:val="18"/>
                <w:szCs w:val="18"/>
              </w:rPr>
            </w:pPr>
            <w:del w:id="4449" w:author="S3G_Reference_Citation_Sequence" w:date="2023-04-24T14:15:00Z">
              <w:r w:rsidDel="002214A7">
                <w:rPr>
                  <w:rFonts w:ascii="Arial" w:hAnsi="Arial" w:cs="Arial"/>
                  <w:color w:val="auto"/>
                  <w:sz w:val="18"/>
                  <w:szCs w:val="18"/>
                </w:rPr>
                <w:delText>p. 14-21, 23</w:delText>
              </w:r>
            </w:del>
          </w:p>
        </w:tc>
      </w:tr>
      <w:tr w:rsidR="007E000E" w:rsidRPr="004C1685" w:rsidDel="002214A7" w14:paraId="60FAE4F9" w14:textId="70F1AF36" w:rsidTr="00037F50">
        <w:trPr>
          <w:trHeight w:val="48"/>
          <w:del w:id="4450" w:author="S3G_Reference_Citation_Sequence" w:date="2023-04-24T14:15:00Z"/>
        </w:trPr>
        <w:tc>
          <w:tcPr>
            <w:tcW w:w="549" w:type="pct"/>
            <w:vMerge/>
            <w:tcBorders>
              <w:left w:val="single" w:sz="5" w:space="0" w:color="000000"/>
              <w:bottom w:val="single" w:sz="5" w:space="0" w:color="000000"/>
              <w:right w:val="single" w:sz="5" w:space="0" w:color="000000"/>
            </w:tcBorders>
          </w:tcPr>
          <w:p w14:paraId="699EABF2" w14:textId="6291F7A1" w:rsidR="007E000E" w:rsidRPr="00930A31" w:rsidDel="002214A7" w:rsidRDefault="007E000E" w:rsidP="00ED0E42">
            <w:pPr>
              <w:pStyle w:val="Default"/>
              <w:spacing w:before="40" w:after="40"/>
              <w:rPr>
                <w:del w:id="4451"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737491F" w14:textId="6882A7B1" w:rsidR="007E000E" w:rsidRPr="00930A31" w:rsidDel="002214A7" w:rsidRDefault="007E000E" w:rsidP="00ED0E42">
            <w:pPr>
              <w:pStyle w:val="Default"/>
              <w:spacing w:before="40" w:after="40"/>
              <w:jc w:val="right"/>
              <w:rPr>
                <w:del w:id="4452" w:author="S3G_Reference_Citation_Sequence" w:date="2023-04-24T14:15:00Z"/>
                <w:rFonts w:ascii="Arial" w:hAnsi="Arial" w:cs="Arial"/>
                <w:sz w:val="18"/>
                <w:szCs w:val="18"/>
              </w:rPr>
            </w:pPr>
            <w:del w:id="4453" w:author="S3G_Reference_Citation_Sequence" w:date="2023-04-24T14:15:00Z">
              <w:r w:rsidRPr="00930A31" w:rsidDel="002214A7">
                <w:rPr>
                  <w:rFonts w:ascii="Arial" w:hAnsi="Arial" w:cs="Arial"/>
                  <w:sz w:val="18"/>
                  <w:szCs w:val="18"/>
                </w:rPr>
                <w:delText>20d</w:delText>
              </w:r>
            </w:del>
          </w:p>
        </w:tc>
        <w:tc>
          <w:tcPr>
            <w:tcW w:w="3863" w:type="pct"/>
            <w:tcBorders>
              <w:top w:val="single" w:sz="5" w:space="0" w:color="000000"/>
              <w:left w:val="single" w:sz="5" w:space="0" w:color="000000"/>
              <w:bottom w:val="single" w:sz="5" w:space="0" w:color="000000"/>
              <w:right w:val="single" w:sz="5" w:space="0" w:color="000000"/>
            </w:tcBorders>
          </w:tcPr>
          <w:p w14:paraId="6EFCD472" w14:textId="6E748AC1" w:rsidR="007E000E" w:rsidRPr="00930A31" w:rsidDel="002214A7" w:rsidRDefault="007E000E" w:rsidP="00ED0E42">
            <w:pPr>
              <w:pStyle w:val="Default"/>
              <w:spacing w:before="40" w:after="40"/>
              <w:rPr>
                <w:del w:id="4454" w:author="S3G_Reference_Citation_Sequence" w:date="2023-04-24T14:15:00Z"/>
                <w:rFonts w:ascii="Arial" w:hAnsi="Arial" w:cs="Arial"/>
                <w:sz w:val="18"/>
                <w:szCs w:val="18"/>
              </w:rPr>
            </w:pPr>
            <w:del w:id="4455" w:author="S3G_Reference_Citation_Sequence" w:date="2023-04-24T14:15:00Z">
              <w:r w:rsidRPr="00930A31" w:rsidDel="002214A7">
                <w:rPr>
                  <w:rFonts w:ascii="Arial" w:hAnsi="Arial" w:cs="Arial"/>
                  <w:sz w:val="18"/>
                  <w:szCs w:val="18"/>
                </w:rPr>
                <w:delText>Present results of all sensitivity analyses conducted to assess the robustness of the synthesized results.</w:delText>
              </w:r>
            </w:del>
          </w:p>
        </w:tc>
        <w:tc>
          <w:tcPr>
            <w:tcW w:w="395" w:type="pct"/>
            <w:tcBorders>
              <w:top w:val="single" w:sz="5" w:space="0" w:color="000000"/>
              <w:left w:val="single" w:sz="5" w:space="0" w:color="000000"/>
              <w:bottom w:val="single" w:sz="5" w:space="0" w:color="000000"/>
              <w:right w:val="single" w:sz="5" w:space="0" w:color="000000"/>
            </w:tcBorders>
          </w:tcPr>
          <w:p w14:paraId="746EFD5E" w14:textId="6AEF147B" w:rsidR="007E000E" w:rsidRPr="00930A31" w:rsidDel="002214A7" w:rsidRDefault="007E000E" w:rsidP="00ED0E42">
            <w:pPr>
              <w:pStyle w:val="Default"/>
              <w:spacing w:before="40" w:after="40"/>
              <w:rPr>
                <w:del w:id="4456" w:author="S3G_Reference_Citation_Sequence" w:date="2023-04-24T14:15:00Z"/>
                <w:rFonts w:ascii="Arial" w:hAnsi="Arial" w:cs="Arial"/>
                <w:color w:val="auto"/>
                <w:sz w:val="18"/>
                <w:szCs w:val="18"/>
              </w:rPr>
            </w:pPr>
            <w:del w:id="4457" w:author="S3G_Reference_Citation_Sequence" w:date="2023-04-24T14:15:00Z">
              <w:r w:rsidDel="002214A7">
                <w:rPr>
                  <w:rFonts w:ascii="Arial" w:hAnsi="Arial" w:cs="Arial"/>
                  <w:color w:val="auto"/>
                  <w:sz w:val="18"/>
                  <w:szCs w:val="18"/>
                </w:rPr>
                <w:delText>N/A</w:delText>
              </w:r>
            </w:del>
          </w:p>
        </w:tc>
      </w:tr>
      <w:tr w:rsidR="007E000E" w:rsidRPr="004C1685" w:rsidDel="002214A7" w14:paraId="5C742B7F" w14:textId="117E07E3" w:rsidTr="00037F50">
        <w:trPr>
          <w:trHeight w:val="48"/>
          <w:del w:id="4458"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142F1EF8" w14:textId="3F941347" w:rsidR="007E000E" w:rsidRPr="00930A31" w:rsidDel="002214A7" w:rsidRDefault="007E000E" w:rsidP="00ED0E42">
            <w:pPr>
              <w:pStyle w:val="Default"/>
              <w:spacing w:before="40" w:after="40"/>
              <w:rPr>
                <w:del w:id="4459" w:author="S3G_Reference_Citation_Sequence" w:date="2023-04-24T14:15:00Z"/>
                <w:rFonts w:ascii="Arial" w:hAnsi="Arial" w:cs="Arial"/>
                <w:sz w:val="18"/>
                <w:szCs w:val="18"/>
              </w:rPr>
            </w:pPr>
            <w:del w:id="4460" w:author="S3G_Reference_Citation_Sequence" w:date="2023-04-24T14:15:00Z">
              <w:r w:rsidRPr="00930A31" w:rsidDel="002214A7">
                <w:rPr>
                  <w:rFonts w:ascii="Arial" w:hAnsi="Arial" w:cs="Arial"/>
                  <w:sz w:val="18"/>
                  <w:szCs w:val="18"/>
                </w:rPr>
                <w:delText>Reporting biases</w:delText>
              </w:r>
            </w:del>
          </w:p>
        </w:tc>
        <w:tc>
          <w:tcPr>
            <w:tcW w:w="193" w:type="pct"/>
            <w:tcBorders>
              <w:top w:val="single" w:sz="5" w:space="0" w:color="000000"/>
              <w:left w:val="single" w:sz="5" w:space="0" w:color="000000"/>
              <w:bottom w:val="single" w:sz="5" w:space="0" w:color="000000"/>
              <w:right w:val="single" w:sz="5" w:space="0" w:color="000000"/>
            </w:tcBorders>
          </w:tcPr>
          <w:p w14:paraId="6EC3C2E5" w14:textId="5A96973D" w:rsidR="007E000E" w:rsidRPr="00930A31" w:rsidDel="002214A7" w:rsidRDefault="007E000E" w:rsidP="00ED0E42">
            <w:pPr>
              <w:pStyle w:val="Default"/>
              <w:spacing w:before="40" w:after="40"/>
              <w:jc w:val="right"/>
              <w:rPr>
                <w:del w:id="4461" w:author="S3G_Reference_Citation_Sequence" w:date="2023-04-24T14:15:00Z"/>
                <w:rFonts w:ascii="Arial" w:hAnsi="Arial" w:cs="Arial"/>
                <w:sz w:val="18"/>
                <w:szCs w:val="18"/>
              </w:rPr>
            </w:pPr>
            <w:del w:id="4462" w:author="S3G_Reference_Citation_Sequence" w:date="2023-04-24T14:15:00Z">
              <w:r w:rsidRPr="00930A31" w:rsidDel="002214A7">
                <w:rPr>
                  <w:rFonts w:ascii="Arial" w:hAnsi="Arial" w:cs="Arial"/>
                  <w:sz w:val="18"/>
                  <w:szCs w:val="18"/>
                </w:rPr>
                <w:delText>21</w:delText>
              </w:r>
            </w:del>
          </w:p>
        </w:tc>
        <w:tc>
          <w:tcPr>
            <w:tcW w:w="3863" w:type="pct"/>
            <w:tcBorders>
              <w:top w:val="single" w:sz="5" w:space="0" w:color="000000"/>
              <w:left w:val="single" w:sz="5" w:space="0" w:color="000000"/>
              <w:bottom w:val="single" w:sz="5" w:space="0" w:color="000000"/>
              <w:right w:val="single" w:sz="5" w:space="0" w:color="000000"/>
            </w:tcBorders>
          </w:tcPr>
          <w:p w14:paraId="6718AADF" w14:textId="558BBF42" w:rsidR="007E000E" w:rsidRPr="00930A31" w:rsidDel="002214A7" w:rsidRDefault="007E000E" w:rsidP="00ED0E42">
            <w:pPr>
              <w:pStyle w:val="Default"/>
              <w:spacing w:before="40" w:after="40"/>
              <w:rPr>
                <w:del w:id="4463" w:author="S3G_Reference_Citation_Sequence" w:date="2023-04-24T14:15:00Z"/>
                <w:rFonts w:ascii="Arial" w:hAnsi="Arial" w:cs="Arial"/>
                <w:sz w:val="18"/>
                <w:szCs w:val="18"/>
              </w:rPr>
            </w:pPr>
            <w:del w:id="4464" w:author="S3G_Reference_Citation_Sequence" w:date="2023-04-24T14:15:00Z">
              <w:r w:rsidRPr="00930A31" w:rsidDel="002214A7">
                <w:rPr>
                  <w:rFonts w:ascii="Arial" w:hAnsi="Arial" w:cs="Arial"/>
                  <w:sz w:val="18"/>
                  <w:szCs w:val="18"/>
                </w:rPr>
                <w:delText>Present assessments of risk of bias due to missing results (arising from reporting biases) for each synthesis assessed.</w:delText>
              </w:r>
            </w:del>
          </w:p>
        </w:tc>
        <w:tc>
          <w:tcPr>
            <w:tcW w:w="395" w:type="pct"/>
            <w:tcBorders>
              <w:top w:val="single" w:sz="5" w:space="0" w:color="000000"/>
              <w:left w:val="single" w:sz="5" w:space="0" w:color="000000"/>
              <w:bottom w:val="single" w:sz="5" w:space="0" w:color="000000"/>
              <w:right w:val="single" w:sz="5" w:space="0" w:color="000000"/>
            </w:tcBorders>
          </w:tcPr>
          <w:p w14:paraId="38602B91" w14:textId="2CB40705" w:rsidR="007E000E" w:rsidRPr="00930A31" w:rsidDel="002214A7" w:rsidRDefault="007E000E" w:rsidP="00ED0E42">
            <w:pPr>
              <w:pStyle w:val="Default"/>
              <w:spacing w:before="40" w:after="40"/>
              <w:rPr>
                <w:del w:id="4465" w:author="S3G_Reference_Citation_Sequence" w:date="2023-04-24T14:15:00Z"/>
                <w:rFonts w:ascii="Arial" w:hAnsi="Arial" w:cs="Arial"/>
                <w:color w:val="auto"/>
                <w:sz w:val="18"/>
                <w:szCs w:val="18"/>
              </w:rPr>
            </w:pPr>
            <w:del w:id="4466" w:author="S3G_Reference_Citation_Sequence" w:date="2023-04-24T14:15:00Z">
              <w:r w:rsidDel="002214A7">
                <w:rPr>
                  <w:rFonts w:ascii="Arial" w:hAnsi="Arial" w:cs="Arial"/>
                  <w:color w:val="auto"/>
                  <w:sz w:val="18"/>
                  <w:szCs w:val="18"/>
                </w:rPr>
                <w:delText>N/A</w:delText>
              </w:r>
            </w:del>
          </w:p>
        </w:tc>
      </w:tr>
      <w:tr w:rsidR="007E000E" w:rsidRPr="004C1685" w:rsidDel="002214A7" w14:paraId="6C4B72FF" w14:textId="4DFF4426" w:rsidTr="00037F50">
        <w:trPr>
          <w:trHeight w:val="48"/>
          <w:del w:id="4467"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6FB58E76" w14:textId="6AA886C3" w:rsidR="007E000E" w:rsidRPr="00930A31" w:rsidDel="002214A7" w:rsidRDefault="007E000E" w:rsidP="00ED0E42">
            <w:pPr>
              <w:pStyle w:val="Default"/>
              <w:spacing w:before="40" w:after="40"/>
              <w:rPr>
                <w:del w:id="4468" w:author="S3G_Reference_Citation_Sequence" w:date="2023-04-24T14:15:00Z"/>
                <w:rFonts w:ascii="Arial" w:hAnsi="Arial" w:cs="Arial"/>
                <w:sz w:val="18"/>
                <w:szCs w:val="18"/>
              </w:rPr>
            </w:pPr>
            <w:del w:id="4469" w:author="S3G_Reference_Citation_Sequence" w:date="2023-04-24T14:15:00Z">
              <w:r w:rsidRPr="00930A31" w:rsidDel="002214A7">
                <w:rPr>
                  <w:rFonts w:ascii="Arial" w:hAnsi="Arial" w:cs="Arial"/>
                  <w:sz w:val="18"/>
                  <w:szCs w:val="18"/>
                </w:rPr>
                <w:delText xml:space="preserve">Certainty of evidence </w:delText>
              </w:r>
            </w:del>
          </w:p>
        </w:tc>
        <w:tc>
          <w:tcPr>
            <w:tcW w:w="193" w:type="pct"/>
            <w:tcBorders>
              <w:top w:val="single" w:sz="5" w:space="0" w:color="000000"/>
              <w:left w:val="single" w:sz="5" w:space="0" w:color="000000"/>
              <w:bottom w:val="single" w:sz="5" w:space="0" w:color="000000"/>
              <w:right w:val="single" w:sz="5" w:space="0" w:color="000000"/>
            </w:tcBorders>
          </w:tcPr>
          <w:p w14:paraId="23273137" w14:textId="60CCC628" w:rsidR="007E000E" w:rsidRPr="00930A31" w:rsidDel="002214A7" w:rsidRDefault="007E000E" w:rsidP="00ED0E42">
            <w:pPr>
              <w:pStyle w:val="Default"/>
              <w:spacing w:before="40" w:after="40"/>
              <w:jc w:val="right"/>
              <w:rPr>
                <w:del w:id="4470" w:author="S3G_Reference_Citation_Sequence" w:date="2023-04-24T14:15:00Z"/>
                <w:rFonts w:ascii="Arial" w:hAnsi="Arial" w:cs="Arial"/>
                <w:sz w:val="18"/>
                <w:szCs w:val="18"/>
              </w:rPr>
            </w:pPr>
            <w:del w:id="4471" w:author="S3G_Reference_Citation_Sequence" w:date="2023-04-24T14:15:00Z">
              <w:r w:rsidRPr="00930A31" w:rsidDel="002214A7">
                <w:rPr>
                  <w:rFonts w:ascii="Arial" w:hAnsi="Arial" w:cs="Arial"/>
                  <w:sz w:val="18"/>
                  <w:szCs w:val="18"/>
                </w:rPr>
                <w:delText>22</w:delText>
              </w:r>
            </w:del>
          </w:p>
        </w:tc>
        <w:tc>
          <w:tcPr>
            <w:tcW w:w="3863" w:type="pct"/>
            <w:tcBorders>
              <w:top w:val="single" w:sz="5" w:space="0" w:color="000000"/>
              <w:left w:val="single" w:sz="5" w:space="0" w:color="000000"/>
              <w:bottom w:val="single" w:sz="5" w:space="0" w:color="000000"/>
              <w:right w:val="single" w:sz="5" w:space="0" w:color="000000"/>
            </w:tcBorders>
          </w:tcPr>
          <w:p w14:paraId="3197D7A2" w14:textId="2B14E158" w:rsidR="007E000E" w:rsidRPr="00930A31" w:rsidDel="002214A7" w:rsidRDefault="007E000E" w:rsidP="00ED0E42">
            <w:pPr>
              <w:pStyle w:val="Default"/>
              <w:spacing w:before="40" w:after="40"/>
              <w:rPr>
                <w:del w:id="4472" w:author="S3G_Reference_Citation_Sequence" w:date="2023-04-24T14:15:00Z"/>
                <w:rFonts w:ascii="Arial" w:hAnsi="Arial" w:cs="Arial"/>
                <w:sz w:val="18"/>
                <w:szCs w:val="18"/>
              </w:rPr>
            </w:pPr>
            <w:del w:id="4473" w:author="S3G_Reference_Citation_Sequence" w:date="2023-04-24T14:15:00Z">
              <w:r w:rsidRPr="00930A31" w:rsidDel="002214A7">
                <w:rPr>
                  <w:rFonts w:ascii="Arial" w:hAnsi="Arial" w:cs="Arial"/>
                  <w:sz w:val="18"/>
                  <w:szCs w:val="18"/>
                </w:rPr>
                <w:delText>Present assessments of certainty (or confidence) in the body of evidence for each outcome assessed.</w:delText>
              </w:r>
            </w:del>
          </w:p>
        </w:tc>
        <w:tc>
          <w:tcPr>
            <w:tcW w:w="395" w:type="pct"/>
            <w:tcBorders>
              <w:top w:val="single" w:sz="5" w:space="0" w:color="000000"/>
              <w:left w:val="single" w:sz="5" w:space="0" w:color="000000"/>
              <w:bottom w:val="single" w:sz="5" w:space="0" w:color="000000"/>
              <w:right w:val="single" w:sz="5" w:space="0" w:color="000000"/>
            </w:tcBorders>
          </w:tcPr>
          <w:p w14:paraId="293834B9" w14:textId="685CDFB6" w:rsidR="007E000E" w:rsidRPr="00930A31" w:rsidDel="002214A7" w:rsidRDefault="007E000E" w:rsidP="00ED0E42">
            <w:pPr>
              <w:pStyle w:val="Default"/>
              <w:spacing w:before="40" w:after="40"/>
              <w:rPr>
                <w:del w:id="4474" w:author="S3G_Reference_Citation_Sequence" w:date="2023-04-24T14:15:00Z"/>
                <w:rFonts w:ascii="Arial" w:hAnsi="Arial" w:cs="Arial"/>
                <w:color w:val="auto"/>
                <w:sz w:val="18"/>
                <w:szCs w:val="18"/>
              </w:rPr>
            </w:pPr>
            <w:del w:id="4475" w:author="S3G_Reference_Citation_Sequence" w:date="2023-04-24T14:15:00Z">
              <w:r w:rsidDel="002214A7">
                <w:rPr>
                  <w:rFonts w:ascii="Arial" w:hAnsi="Arial" w:cs="Arial"/>
                  <w:color w:val="auto"/>
                  <w:sz w:val="18"/>
                  <w:szCs w:val="18"/>
                </w:rPr>
                <w:delText>N/A</w:delText>
              </w:r>
            </w:del>
          </w:p>
        </w:tc>
      </w:tr>
      <w:tr w:rsidR="007E000E" w:rsidRPr="004C1685" w:rsidDel="002214A7" w14:paraId="657303E2" w14:textId="3E251C2F" w:rsidTr="00037F50">
        <w:trPr>
          <w:trHeight w:val="24"/>
          <w:del w:id="4476" w:author="S3G_Reference_Citation_Sequence" w:date="2023-04-24T14:15: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7A004" w14:textId="219A1DCE" w:rsidR="007E000E" w:rsidRPr="00930A31" w:rsidDel="002214A7" w:rsidRDefault="007E000E" w:rsidP="00ED0E42">
            <w:pPr>
              <w:pStyle w:val="Default"/>
              <w:rPr>
                <w:del w:id="4477" w:author="S3G_Reference_Citation_Sequence" w:date="2023-04-24T14:15:00Z"/>
                <w:rFonts w:ascii="Arial" w:hAnsi="Arial" w:cs="Arial"/>
                <w:sz w:val="18"/>
                <w:szCs w:val="18"/>
              </w:rPr>
            </w:pPr>
            <w:del w:id="4478" w:author="S3G_Reference_Citation_Sequence" w:date="2023-04-24T14:15:00Z">
              <w:r w:rsidRPr="00930A31" w:rsidDel="002214A7">
                <w:rPr>
                  <w:rFonts w:ascii="Arial" w:hAnsi="Arial" w:cs="Arial"/>
                  <w:b/>
                  <w:bCs/>
                  <w:sz w:val="18"/>
                  <w:szCs w:val="18"/>
                </w:rPr>
                <w:delText xml:space="preserve">DISCUSSION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F128B33" w14:textId="30761C36" w:rsidR="007E000E" w:rsidRPr="00930A31" w:rsidDel="002214A7" w:rsidRDefault="007E000E" w:rsidP="00ED0E42">
            <w:pPr>
              <w:pStyle w:val="Default"/>
              <w:jc w:val="center"/>
              <w:rPr>
                <w:del w:id="4479" w:author="S3G_Reference_Citation_Sequence" w:date="2023-04-24T14:15:00Z"/>
                <w:rFonts w:ascii="Arial" w:hAnsi="Arial" w:cs="Arial"/>
                <w:color w:val="auto"/>
                <w:sz w:val="18"/>
                <w:szCs w:val="18"/>
              </w:rPr>
            </w:pPr>
          </w:p>
        </w:tc>
      </w:tr>
      <w:tr w:rsidR="007E000E" w:rsidRPr="004C1685" w:rsidDel="002214A7" w14:paraId="698649E3" w14:textId="15F645E1" w:rsidTr="00037F50">
        <w:trPr>
          <w:trHeight w:val="48"/>
          <w:del w:id="4480" w:author="S3G_Reference_Citation_Sequence" w:date="2023-04-24T14:15:00Z"/>
        </w:trPr>
        <w:tc>
          <w:tcPr>
            <w:tcW w:w="549" w:type="pct"/>
            <w:vMerge w:val="restart"/>
            <w:tcBorders>
              <w:top w:val="single" w:sz="5" w:space="0" w:color="000000"/>
              <w:left w:val="single" w:sz="5" w:space="0" w:color="000000"/>
              <w:right w:val="single" w:sz="5" w:space="0" w:color="000000"/>
            </w:tcBorders>
          </w:tcPr>
          <w:p w14:paraId="0868E593" w14:textId="78560698" w:rsidR="007E000E" w:rsidRPr="00930A31" w:rsidDel="002214A7" w:rsidRDefault="007E000E" w:rsidP="00ED0E42">
            <w:pPr>
              <w:pStyle w:val="Default"/>
              <w:spacing w:before="40" w:after="40"/>
              <w:rPr>
                <w:del w:id="4481" w:author="S3G_Reference_Citation_Sequence" w:date="2023-04-24T14:15:00Z"/>
                <w:rFonts w:ascii="Arial" w:hAnsi="Arial" w:cs="Arial"/>
                <w:sz w:val="18"/>
                <w:szCs w:val="18"/>
              </w:rPr>
            </w:pPr>
            <w:del w:id="4482" w:author="S3G_Reference_Citation_Sequence" w:date="2023-04-24T14:15:00Z">
              <w:r w:rsidRPr="00930A31" w:rsidDel="002214A7">
                <w:rPr>
                  <w:rFonts w:ascii="Arial" w:hAnsi="Arial" w:cs="Arial"/>
                  <w:sz w:val="18"/>
                  <w:szCs w:val="18"/>
                </w:rPr>
                <w:delText xml:space="preserve">Discussion </w:delText>
              </w:r>
            </w:del>
          </w:p>
        </w:tc>
        <w:tc>
          <w:tcPr>
            <w:tcW w:w="193" w:type="pct"/>
            <w:tcBorders>
              <w:top w:val="single" w:sz="5" w:space="0" w:color="000000"/>
              <w:left w:val="single" w:sz="5" w:space="0" w:color="000000"/>
              <w:bottom w:val="single" w:sz="5" w:space="0" w:color="000000"/>
              <w:right w:val="single" w:sz="5" w:space="0" w:color="000000"/>
            </w:tcBorders>
          </w:tcPr>
          <w:p w14:paraId="3B3BDE2B" w14:textId="3BED2105" w:rsidR="007E000E" w:rsidRPr="00930A31" w:rsidDel="002214A7" w:rsidRDefault="007E000E" w:rsidP="00ED0E42">
            <w:pPr>
              <w:pStyle w:val="Default"/>
              <w:spacing w:before="40" w:after="40"/>
              <w:jc w:val="right"/>
              <w:rPr>
                <w:del w:id="4483" w:author="S3G_Reference_Citation_Sequence" w:date="2023-04-24T14:15:00Z"/>
                <w:rFonts w:ascii="Arial" w:hAnsi="Arial" w:cs="Arial"/>
                <w:sz w:val="18"/>
                <w:szCs w:val="18"/>
              </w:rPr>
            </w:pPr>
            <w:del w:id="4484" w:author="S3G_Reference_Citation_Sequence" w:date="2023-04-24T14:15:00Z">
              <w:r w:rsidRPr="00930A31" w:rsidDel="002214A7">
                <w:rPr>
                  <w:rFonts w:ascii="Arial" w:hAnsi="Arial" w:cs="Arial"/>
                  <w:sz w:val="18"/>
                  <w:szCs w:val="18"/>
                </w:rPr>
                <w:delText>23a</w:delText>
              </w:r>
            </w:del>
          </w:p>
        </w:tc>
        <w:tc>
          <w:tcPr>
            <w:tcW w:w="3863" w:type="pct"/>
            <w:tcBorders>
              <w:top w:val="single" w:sz="5" w:space="0" w:color="000000"/>
              <w:left w:val="single" w:sz="5" w:space="0" w:color="000000"/>
              <w:bottom w:val="single" w:sz="5" w:space="0" w:color="000000"/>
              <w:right w:val="single" w:sz="5" w:space="0" w:color="000000"/>
            </w:tcBorders>
          </w:tcPr>
          <w:p w14:paraId="02C6E015" w14:textId="65D48783" w:rsidR="007E000E" w:rsidRPr="00930A31" w:rsidDel="002214A7" w:rsidRDefault="007E000E" w:rsidP="00ED0E42">
            <w:pPr>
              <w:pStyle w:val="Default"/>
              <w:spacing w:before="40" w:after="40"/>
              <w:rPr>
                <w:del w:id="4485" w:author="S3G_Reference_Citation_Sequence" w:date="2023-04-24T14:15:00Z"/>
                <w:rFonts w:ascii="Arial" w:hAnsi="Arial" w:cs="Arial"/>
                <w:sz w:val="18"/>
                <w:szCs w:val="18"/>
              </w:rPr>
            </w:pPr>
            <w:del w:id="4486" w:author="S3G_Reference_Citation_Sequence" w:date="2023-04-24T14:15:00Z">
              <w:r w:rsidRPr="00930A31" w:rsidDel="002214A7">
                <w:rPr>
                  <w:rFonts w:ascii="Arial" w:hAnsi="Arial" w:cs="Arial"/>
                  <w:sz w:val="18"/>
                  <w:szCs w:val="18"/>
                </w:rPr>
                <w:delText>Provide a general interpretation of the results in the context of other evidence.</w:delText>
              </w:r>
            </w:del>
          </w:p>
        </w:tc>
        <w:tc>
          <w:tcPr>
            <w:tcW w:w="395" w:type="pct"/>
            <w:tcBorders>
              <w:top w:val="single" w:sz="5" w:space="0" w:color="000000"/>
              <w:left w:val="single" w:sz="5" w:space="0" w:color="000000"/>
              <w:bottom w:val="single" w:sz="5" w:space="0" w:color="000000"/>
              <w:right w:val="single" w:sz="5" w:space="0" w:color="000000"/>
            </w:tcBorders>
          </w:tcPr>
          <w:p w14:paraId="228F2B8B" w14:textId="5F4FDDA1" w:rsidR="007E000E" w:rsidRPr="00930A31" w:rsidDel="002214A7" w:rsidRDefault="007E000E" w:rsidP="00ED0E42">
            <w:pPr>
              <w:pStyle w:val="Default"/>
              <w:spacing w:before="40" w:after="40"/>
              <w:rPr>
                <w:del w:id="4487" w:author="S3G_Reference_Citation_Sequence" w:date="2023-04-24T14:15:00Z"/>
                <w:rFonts w:ascii="Arial" w:hAnsi="Arial" w:cs="Arial"/>
                <w:color w:val="auto"/>
                <w:sz w:val="18"/>
                <w:szCs w:val="18"/>
              </w:rPr>
            </w:pPr>
            <w:del w:id="4488" w:author="S3G_Reference_Citation_Sequence" w:date="2023-04-24T14:15:00Z">
              <w:r w:rsidDel="002214A7">
                <w:rPr>
                  <w:rFonts w:ascii="Arial" w:hAnsi="Arial" w:cs="Arial"/>
                  <w:color w:val="auto"/>
                  <w:sz w:val="18"/>
                  <w:szCs w:val="18"/>
                </w:rPr>
                <w:delText>p. 22-23</w:delText>
              </w:r>
            </w:del>
          </w:p>
        </w:tc>
      </w:tr>
      <w:tr w:rsidR="007E000E" w:rsidRPr="004C1685" w:rsidDel="002214A7" w14:paraId="0675D615" w14:textId="57448161" w:rsidTr="00037F50">
        <w:trPr>
          <w:trHeight w:val="48"/>
          <w:del w:id="4489" w:author="S3G_Reference_Citation_Sequence" w:date="2023-04-24T14:15:00Z"/>
        </w:trPr>
        <w:tc>
          <w:tcPr>
            <w:tcW w:w="549" w:type="pct"/>
            <w:vMerge/>
            <w:tcBorders>
              <w:left w:val="single" w:sz="5" w:space="0" w:color="000000"/>
              <w:right w:val="single" w:sz="5" w:space="0" w:color="000000"/>
            </w:tcBorders>
          </w:tcPr>
          <w:p w14:paraId="5FCD8ADD" w14:textId="23E37ACB" w:rsidR="007E000E" w:rsidRPr="00930A31" w:rsidDel="002214A7" w:rsidRDefault="007E000E" w:rsidP="00ED0E42">
            <w:pPr>
              <w:pStyle w:val="Default"/>
              <w:spacing w:before="40" w:after="40"/>
              <w:rPr>
                <w:del w:id="4490"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B5534B9" w14:textId="06F4D323" w:rsidR="007E000E" w:rsidRPr="00930A31" w:rsidDel="002214A7" w:rsidRDefault="007E000E" w:rsidP="00ED0E42">
            <w:pPr>
              <w:pStyle w:val="Default"/>
              <w:spacing w:before="40" w:after="40"/>
              <w:jc w:val="right"/>
              <w:rPr>
                <w:del w:id="4491" w:author="S3G_Reference_Citation_Sequence" w:date="2023-04-24T14:15:00Z"/>
                <w:rFonts w:ascii="Arial" w:hAnsi="Arial" w:cs="Arial"/>
                <w:sz w:val="18"/>
                <w:szCs w:val="18"/>
              </w:rPr>
            </w:pPr>
            <w:del w:id="4492" w:author="S3G_Reference_Citation_Sequence" w:date="2023-04-24T14:15:00Z">
              <w:r w:rsidRPr="00930A31" w:rsidDel="002214A7">
                <w:rPr>
                  <w:rFonts w:ascii="Arial" w:hAnsi="Arial" w:cs="Arial"/>
                  <w:sz w:val="18"/>
                  <w:szCs w:val="18"/>
                </w:rPr>
                <w:delText>23b</w:delText>
              </w:r>
            </w:del>
          </w:p>
        </w:tc>
        <w:tc>
          <w:tcPr>
            <w:tcW w:w="3863" w:type="pct"/>
            <w:tcBorders>
              <w:top w:val="single" w:sz="5" w:space="0" w:color="000000"/>
              <w:left w:val="single" w:sz="5" w:space="0" w:color="000000"/>
              <w:bottom w:val="single" w:sz="5" w:space="0" w:color="000000"/>
              <w:right w:val="single" w:sz="5" w:space="0" w:color="000000"/>
            </w:tcBorders>
          </w:tcPr>
          <w:p w14:paraId="3ED48163" w14:textId="4076DC97" w:rsidR="007E000E" w:rsidRPr="00930A31" w:rsidDel="002214A7" w:rsidRDefault="007E000E" w:rsidP="00ED0E42">
            <w:pPr>
              <w:pStyle w:val="Default"/>
              <w:spacing w:before="40" w:after="40"/>
              <w:rPr>
                <w:del w:id="4493" w:author="S3G_Reference_Citation_Sequence" w:date="2023-04-24T14:15:00Z"/>
                <w:rFonts w:ascii="Arial" w:hAnsi="Arial" w:cs="Arial"/>
                <w:sz w:val="18"/>
                <w:szCs w:val="18"/>
              </w:rPr>
            </w:pPr>
            <w:del w:id="4494" w:author="S3G_Reference_Citation_Sequence" w:date="2023-04-24T14:15:00Z">
              <w:r w:rsidRPr="00930A31" w:rsidDel="002214A7">
                <w:rPr>
                  <w:rFonts w:ascii="Arial" w:hAnsi="Arial" w:cs="Arial"/>
                  <w:sz w:val="18"/>
                  <w:szCs w:val="18"/>
                </w:rPr>
                <w:delText>Discuss any limitations of the evidence included in the review.</w:delText>
              </w:r>
            </w:del>
          </w:p>
        </w:tc>
        <w:tc>
          <w:tcPr>
            <w:tcW w:w="395" w:type="pct"/>
            <w:tcBorders>
              <w:top w:val="single" w:sz="5" w:space="0" w:color="000000"/>
              <w:left w:val="single" w:sz="5" w:space="0" w:color="000000"/>
              <w:bottom w:val="single" w:sz="5" w:space="0" w:color="000000"/>
              <w:right w:val="single" w:sz="5" w:space="0" w:color="000000"/>
            </w:tcBorders>
          </w:tcPr>
          <w:p w14:paraId="79748742" w14:textId="3BFF96AF" w:rsidR="007E000E" w:rsidRPr="00930A31" w:rsidDel="002214A7" w:rsidRDefault="007E000E" w:rsidP="00ED0E42">
            <w:pPr>
              <w:pStyle w:val="Default"/>
              <w:spacing w:before="40" w:after="40"/>
              <w:rPr>
                <w:del w:id="4495" w:author="S3G_Reference_Citation_Sequence" w:date="2023-04-24T14:15:00Z"/>
                <w:rFonts w:ascii="Arial" w:hAnsi="Arial" w:cs="Arial"/>
                <w:color w:val="auto"/>
                <w:sz w:val="18"/>
                <w:szCs w:val="18"/>
              </w:rPr>
            </w:pPr>
            <w:del w:id="4496" w:author="S3G_Reference_Citation_Sequence" w:date="2023-04-24T14:15:00Z">
              <w:r w:rsidDel="002214A7">
                <w:rPr>
                  <w:rFonts w:ascii="Arial" w:hAnsi="Arial" w:cs="Arial"/>
                  <w:color w:val="auto"/>
                  <w:sz w:val="18"/>
                  <w:szCs w:val="18"/>
                </w:rPr>
                <w:delText>p. 23-25</w:delText>
              </w:r>
            </w:del>
          </w:p>
        </w:tc>
      </w:tr>
      <w:tr w:rsidR="007E000E" w:rsidRPr="004C1685" w:rsidDel="002214A7" w14:paraId="522F70B7" w14:textId="7973D242" w:rsidTr="00037F50">
        <w:trPr>
          <w:trHeight w:val="48"/>
          <w:del w:id="4497" w:author="S3G_Reference_Citation_Sequence" w:date="2023-04-24T14:15:00Z"/>
        </w:trPr>
        <w:tc>
          <w:tcPr>
            <w:tcW w:w="549" w:type="pct"/>
            <w:vMerge/>
            <w:tcBorders>
              <w:left w:val="single" w:sz="5" w:space="0" w:color="000000"/>
              <w:right w:val="single" w:sz="5" w:space="0" w:color="000000"/>
            </w:tcBorders>
          </w:tcPr>
          <w:p w14:paraId="71A294B4" w14:textId="7A243CDA" w:rsidR="007E000E" w:rsidRPr="00930A31" w:rsidDel="002214A7" w:rsidRDefault="007E000E" w:rsidP="00ED0E42">
            <w:pPr>
              <w:pStyle w:val="Default"/>
              <w:spacing w:before="40" w:after="40"/>
              <w:rPr>
                <w:del w:id="4498"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052FBC9F" w14:textId="2CB1D75B" w:rsidR="007E000E" w:rsidRPr="00930A31" w:rsidDel="002214A7" w:rsidRDefault="007E000E" w:rsidP="00ED0E42">
            <w:pPr>
              <w:pStyle w:val="Default"/>
              <w:spacing w:before="40" w:after="40"/>
              <w:jc w:val="right"/>
              <w:rPr>
                <w:del w:id="4499" w:author="S3G_Reference_Citation_Sequence" w:date="2023-04-24T14:15:00Z"/>
                <w:rFonts w:ascii="Arial" w:hAnsi="Arial" w:cs="Arial"/>
                <w:sz w:val="18"/>
                <w:szCs w:val="18"/>
              </w:rPr>
            </w:pPr>
            <w:del w:id="4500" w:author="S3G_Reference_Citation_Sequence" w:date="2023-04-24T14:15:00Z">
              <w:r w:rsidRPr="00930A31" w:rsidDel="002214A7">
                <w:rPr>
                  <w:rFonts w:ascii="Arial" w:hAnsi="Arial" w:cs="Arial"/>
                  <w:sz w:val="18"/>
                  <w:szCs w:val="18"/>
                </w:rPr>
                <w:delText>23c</w:delText>
              </w:r>
            </w:del>
          </w:p>
        </w:tc>
        <w:tc>
          <w:tcPr>
            <w:tcW w:w="3863" w:type="pct"/>
            <w:tcBorders>
              <w:top w:val="single" w:sz="5" w:space="0" w:color="000000"/>
              <w:left w:val="single" w:sz="5" w:space="0" w:color="000000"/>
              <w:bottom w:val="single" w:sz="5" w:space="0" w:color="000000"/>
              <w:right w:val="single" w:sz="5" w:space="0" w:color="000000"/>
            </w:tcBorders>
          </w:tcPr>
          <w:p w14:paraId="1363E3BA" w14:textId="2B76E80D" w:rsidR="007E000E" w:rsidRPr="00930A31" w:rsidDel="002214A7" w:rsidRDefault="007E000E" w:rsidP="00ED0E42">
            <w:pPr>
              <w:pStyle w:val="Default"/>
              <w:spacing w:before="40" w:after="40"/>
              <w:rPr>
                <w:del w:id="4501" w:author="S3G_Reference_Citation_Sequence" w:date="2023-04-24T14:15:00Z"/>
                <w:rFonts w:ascii="Arial" w:hAnsi="Arial" w:cs="Arial"/>
                <w:sz w:val="18"/>
                <w:szCs w:val="18"/>
              </w:rPr>
            </w:pPr>
            <w:del w:id="4502" w:author="S3G_Reference_Citation_Sequence" w:date="2023-04-24T14:15:00Z">
              <w:r w:rsidRPr="00930A31" w:rsidDel="002214A7">
                <w:rPr>
                  <w:rFonts w:ascii="Arial" w:hAnsi="Arial" w:cs="Arial"/>
                  <w:sz w:val="18"/>
                  <w:szCs w:val="18"/>
                </w:rPr>
                <w:delText>Discuss any limitations of the review processes used.</w:delText>
              </w:r>
            </w:del>
          </w:p>
        </w:tc>
        <w:tc>
          <w:tcPr>
            <w:tcW w:w="395" w:type="pct"/>
            <w:tcBorders>
              <w:top w:val="single" w:sz="5" w:space="0" w:color="000000"/>
              <w:left w:val="single" w:sz="5" w:space="0" w:color="000000"/>
              <w:bottom w:val="single" w:sz="5" w:space="0" w:color="000000"/>
              <w:right w:val="single" w:sz="5" w:space="0" w:color="000000"/>
            </w:tcBorders>
          </w:tcPr>
          <w:p w14:paraId="7A240061" w14:textId="21F61AEE" w:rsidR="007E000E" w:rsidRPr="00930A31" w:rsidDel="002214A7" w:rsidRDefault="007E000E" w:rsidP="00ED0E42">
            <w:pPr>
              <w:pStyle w:val="Default"/>
              <w:spacing w:before="40" w:after="40"/>
              <w:rPr>
                <w:del w:id="4503" w:author="S3G_Reference_Citation_Sequence" w:date="2023-04-24T14:15:00Z"/>
                <w:rFonts w:ascii="Arial" w:hAnsi="Arial" w:cs="Arial"/>
                <w:color w:val="auto"/>
                <w:sz w:val="18"/>
                <w:szCs w:val="18"/>
              </w:rPr>
            </w:pPr>
            <w:del w:id="4504" w:author="S3G_Reference_Citation_Sequence" w:date="2023-04-24T14:15:00Z">
              <w:r w:rsidDel="002214A7">
                <w:rPr>
                  <w:rFonts w:ascii="Arial" w:hAnsi="Arial" w:cs="Arial"/>
                  <w:color w:val="auto"/>
                  <w:sz w:val="18"/>
                  <w:szCs w:val="18"/>
                </w:rPr>
                <w:delText>p. 23-25</w:delText>
              </w:r>
            </w:del>
          </w:p>
        </w:tc>
      </w:tr>
      <w:tr w:rsidR="007E000E" w:rsidRPr="004C1685" w:rsidDel="002214A7" w14:paraId="2CA302F9" w14:textId="30338CAE" w:rsidTr="00037F50">
        <w:trPr>
          <w:trHeight w:val="48"/>
          <w:del w:id="4505" w:author="S3G_Reference_Citation_Sequence" w:date="2023-04-24T14:15:00Z"/>
        </w:trPr>
        <w:tc>
          <w:tcPr>
            <w:tcW w:w="549" w:type="pct"/>
            <w:vMerge/>
            <w:tcBorders>
              <w:left w:val="single" w:sz="5" w:space="0" w:color="000000"/>
              <w:bottom w:val="single" w:sz="4" w:space="0" w:color="auto"/>
              <w:right w:val="single" w:sz="5" w:space="0" w:color="000000"/>
            </w:tcBorders>
          </w:tcPr>
          <w:p w14:paraId="0103F07B" w14:textId="6B5617D9" w:rsidR="007E000E" w:rsidRPr="00930A31" w:rsidDel="002214A7" w:rsidRDefault="007E000E" w:rsidP="00ED0E42">
            <w:pPr>
              <w:pStyle w:val="Default"/>
              <w:spacing w:before="40" w:after="40"/>
              <w:rPr>
                <w:del w:id="4506" w:author="S3G_Reference_Citation_Sequence" w:date="2023-04-24T14:15:00Z"/>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0F2D438D" w14:textId="38F46185" w:rsidR="007E000E" w:rsidRPr="00930A31" w:rsidDel="002214A7" w:rsidRDefault="007E000E" w:rsidP="00ED0E42">
            <w:pPr>
              <w:pStyle w:val="Default"/>
              <w:spacing w:before="40" w:after="40"/>
              <w:jc w:val="right"/>
              <w:rPr>
                <w:del w:id="4507" w:author="S3G_Reference_Citation_Sequence" w:date="2023-04-24T14:15:00Z"/>
                <w:rFonts w:ascii="Arial" w:hAnsi="Arial" w:cs="Arial"/>
                <w:sz w:val="18"/>
                <w:szCs w:val="18"/>
              </w:rPr>
            </w:pPr>
            <w:del w:id="4508" w:author="S3G_Reference_Citation_Sequence" w:date="2023-04-24T14:15:00Z">
              <w:r w:rsidRPr="00930A31" w:rsidDel="002214A7">
                <w:rPr>
                  <w:rFonts w:ascii="Arial" w:hAnsi="Arial" w:cs="Arial"/>
                  <w:sz w:val="18"/>
                  <w:szCs w:val="18"/>
                </w:rPr>
                <w:delText>23d</w:delText>
              </w:r>
            </w:del>
          </w:p>
        </w:tc>
        <w:tc>
          <w:tcPr>
            <w:tcW w:w="3863" w:type="pct"/>
            <w:tcBorders>
              <w:top w:val="single" w:sz="5" w:space="0" w:color="000000"/>
              <w:left w:val="single" w:sz="4" w:space="0" w:color="auto"/>
              <w:bottom w:val="double" w:sz="5" w:space="0" w:color="000000"/>
              <w:right w:val="single" w:sz="5" w:space="0" w:color="000000"/>
            </w:tcBorders>
          </w:tcPr>
          <w:p w14:paraId="568539C9" w14:textId="5A35C30B" w:rsidR="007E000E" w:rsidRPr="00930A31" w:rsidDel="002214A7" w:rsidRDefault="007E000E" w:rsidP="00ED0E42">
            <w:pPr>
              <w:pStyle w:val="Default"/>
              <w:spacing w:before="40" w:after="40"/>
              <w:rPr>
                <w:del w:id="4509" w:author="S3G_Reference_Citation_Sequence" w:date="2023-04-24T14:15:00Z"/>
                <w:rFonts w:ascii="Arial" w:hAnsi="Arial" w:cs="Arial"/>
                <w:sz w:val="18"/>
                <w:szCs w:val="18"/>
              </w:rPr>
            </w:pPr>
            <w:del w:id="4510" w:author="S3G_Reference_Citation_Sequence" w:date="2023-04-24T14:15:00Z">
              <w:r w:rsidRPr="00930A31" w:rsidDel="002214A7">
                <w:rPr>
                  <w:rFonts w:ascii="Arial" w:hAnsi="Arial" w:cs="Arial"/>
                  <w:sz w:val="18"/>
                  <w:szCs w:val="18"/>
                </w:rPr>
                <w:delText>Discuss implications of the results for practice, policy, and future research.</w:delText>
              </w:r>
            </w:del>
          </w:p>
        </w:tc>
        <w:tc>
          <w:tcPr>
            <w:tcW w:w="395" w:type="pct"/>
            <w:tcBorders>
              <w:top w:val="single" w:sz="5" w:space="0" w:color="000000"/>
              <w:left w:val="single" w:sz="5" w:space="0" w:color="000000"/>
              <w:bottom w:val="double" w:sz="5" w:space="0" w:color="000000"/>
              <w:right w:val="single" w:sz="5" w:space="0" w:color="000000"/>
            </w:tcBorders>
          </w:tcPr>
          <w:p w14:paraId="5006B6E3" w14:textId="187DE128" w:rsidR="007E000E" w:rsidRPr="00930A31" w:rsidDel="002214A7" w:rsidRDefault="007E000E" w:rsidP="00ED0E42">
            <w:pPr>
              <w:pStyle w:val="Default"/>
              <w:spacing w:before="40" w:after="40"/>
              <w:rPr>
                <w:del w:id="4511" w:author="S3G_Reference_Citation_Sequence" w:date="2023-04-24T14:15:00Z"/>
                <w:rFonts w:ascii="Arial" w:hAnsi="Arial" w:cs="Arial"/>
                <w:color w:val="auto"/>
                <w:sz w:val="18"/>
                <w:szCs w:val="18"/>
              </w:rPr>
            </w:pPr>
            <w:del w:id="4512" w:author="S3G_Reference_Citation_Sequence" w:date="2023-04-24T14:15:00Z">
              <w:r w:rsidDel="002214A7">
                <w:rPr>
                  <w:rFonts w:ascii="Arial" w:hAnsi="Arial" w:cs="Arial"/>
                  <w:color w:val="auto"/>
                  <w:sz w:val="18"/>
                  <w:szCs w:val="18"/>
                </w:rPr>
                <w:delText>p. 25-27</w:delText>
              </w:r>
            </w:del>
          </w:p>
        </w:tc>
      </w:tr>
      <w:tr w:rsidR="007E000E" w:rsidRPr="004C1685" w:rsidDel="002214A7" w14:paraId="4C4AFB2B" w14:textId="7E08E373" w:rsidTr="00037F50">
        <w:trPr>
          <w:trHeight w:val="24"/>
          <w:del w:id="4513" w:author="S3G_Reference_Citation_Sequence" w:date="2023-04-24T14:15: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5E280" w14:textId="1894FC26" w:rsidR="007E000E" w:rsidRPr="00930A31" w:rsidDel="002214A7" w:rsidRDefault="007E000E" w:rsidP="00ED0E42">
            <w:pPr>
              <w:pStyle w:val="Default"/>
              <w:rPr>
                <w:del w:id="4514" w:author="S3G_Reference_Citation_Sequence" w:date="2023-04-24T14:15:00Z"/>
                <w:rFonts w:ascii="Arial" w:hAnsi="Arial" w:cs="Arial"/>
                <w:sz w:val="18"/>
                <w:szCs w:val="18"/>
              </w:rPr>
            </w:pPr>
            <w:del w:id="4515" w:author="S3G_Reference_Citation_Sequence" w:date="2023-04-24T14:15:00Z">
              <w:r w:rsidRPr="00930A31" w:rsidDel="002214A7">
                <w:rPr>
                  <w:rFonts w:ascii="Arial" w:hAnsi="Arial" w:cs="Arial"/>
                  <w:b/>
                  <w:bCs/>
                  <w:sz w:val="18"/>
                  <w:szCs w:val="18"/>
                </w:rPr>
                <w:delText>OTHER INFORMATION</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0BF0C62" w14:textId="269A06F0" w:rsidR="007E000E" w:rsidRPr="00930A31" w:rsidDel="002214A7" w:rsidRDefault="007E000E" w:rsidP="00ED0E42">
            <w:pPr>
              <w:pStyle w:val="Default"/>
              <w:jc w:val="center"/>
              <w:rPr>
                <w:del w:id="4516" w:author="S3G_Reference_Citation_Sequence" w:date="2023-04-24T14:15:00Z"/>
                <w:rFonts w:ascii="Arial" w:hAnsi="Arial" w:cs="Arial"/>
                <w:color w:val="auto"/>
                <w:sz w:val="18"/>
                <w:szCs w:val="18"/>
              </w:rPr>
            </w:pPr>
          </w:p>
        </w:tc>
      </w:tr>
      <w:tr w:rsidR="007E000E" w:rsidRPr="004C1685" w:rsidDel="002214A7" w14:paraId="151D8F87" w14:textId="390636D3" w:rsidTr="00037F50">
        <w:trPr>
          <w:trHeight w:val="48"/>
          <w:del w:id="4517" w:author="S3G_Reference_Citation_Sequence" w:date="2023-04-24T14:15:00Z"/>
        </w:trPr>
        <w:tc>
          <w:tcPr>
            <w:tcW w:w="549" w:type="pct"/>
            <w:vMerge w:val="restart"/>
            <w:tcBorders>
              <w:top w:val="single" w:sz="5" w:space="0" w:color="000000"/>
              <w:left w:val="single" w:sz="5" w:space="0" w:color="000000"/>
              <w:right w:val="single" w:sz="5" w:space="0" w:color="000000"/>
            </w:tcBorders>
          </w:tcPr>
          <w:p w14:paraId="73928C37" w14:textId="532DBCC1" w:rsidR="007E000E" w:rsidRPr="00930A31" w:rsidDel="002214A7" w:rsidRDefault="007E000E" w:rsidP="00ED0E42">
            <w:pPr>
              <w:pStyle w:val="Default"/>
              <w:spacing w:before="40" w:after="40"/>
              <w:rPr>
                <w:del w:id="4518" w:author="S3G_Reference_Citation_Sequence" w:date="2023-04-24T14:15:00Z"/>
                <w:rFonts w:ascii="Arial" w:hAnsi="Arial" w:cs="Arial"/>
                <w:sz w:val="18"/>
                <w:szCs w:val="18"/>
              </w:rPr>
            </w:pPr>
            <w:del w:id="4519" w:author="S3G_Reference_Citation_Sequence" w:date="2023-04-24T14:15:00Z">
              <w:r w:rsidRPr="00930A31" w:rsidDel="002214A7">
                <w:rPr>
                  <w:rFonts w:ascii="Arial" w:hAnsi="Arial" w:cs="Arial"/>
                  <w:sz w:val="18"/>
                  <w:szCs w:val="18"/>
                </w:rPr>
                <w:delText>Registration and protocol</w:delText>
              </w:r>
            </w:del>
          </w:p>
        </w:tc>
        <w:tc>
          <w:tcPr>
            <w:tcW w:w="193" w:type="pct"/>
            <w:tcBorders>
              <w:top w:val="single" w:sz="5" w:space="0" w:color="000000"/>
              <w:left w:val="single" w:sz="5" w:space="0" w:color="000000"/>
              <w:bottom w:val="single" w:sz="5" w:space="0" w:color="000000"/>
              <w:right w:val="single" w:sz="5" w:space="0" w:color="000000"/>
            </w:tcBorders>
          </w:tcPr>
          <w:p w14:paraId="581A13E3" w14:textId="05FF9068" w:rsidR="007E000E" w:rsidRPr="00930A31" w:rsidDel="002214A7" w:rsidRDefault="007E000E" w:rsidP="00ED0E42">
            <w:pPr>
              <w:pStyle w:val="Default"/>
              <w:spacing w:before="40" w:after="40"/>
              <w:jc w:val="right"/>
              <w:rPr>
                <w:del w:id="4520" w:author="S3G_Reference_Citation_Sequence" w:date="2023-04-24T14:15:00Z"/>
                <w:rFonts w:ascii="Arial" w:hAnsi="Arial" w:cs="Arial"/>
                <w:sz w:val="18"/>
                <w:szCs w:val="18"/>
              </w:rPr>
            </w:pPr>
            <w:del w:id="4521" w:author="S3G_Reference_Citation_Sequence" w:date="2023-04-24T14:15:00Z">
              <w:r w:rsidRPr="00930A31" w:rsidDel="002214A7">
                <w:rPr>
                  <w:rFonts w:ascii="Arial" w:hAnsi="Arial" w:cs="Arial"/>
                  <w:sz w:val="18"/>
                  <w:szCs w:val="18"/>
                </w:rPr>
                <w:delText>24a</w:delText>
              </w:r>
            </w:del>
          </w:p>
        </w:tc>
        <w:tc>
          <w:tcPr>
            <w:tcW w:w="3863" w:type="pct"/>
            <w:tcBorders>
              <w:top w:val="single" w:sz="5" w:space="0" w:color="000000"/>
              <w:left w:val="single" w:sz="5" w:space="0" w:color="000000"/>
              <w:bottom w:val="single" w:sz="5" w:space="0" w:color="000000"/>
              <w:right w:val="single" w:sz="5" w:space="0" w:color="000000"/>
            </w:tcBorders>
          </w:tcPr>
          <w:p w14:paraId="7B79D9AE" w14:textId="7BFA15D3" w:rsidR="007E000E" w:rsidRPr="00930A31" w:rsidDel="002214A7" w:rsidRDefault="007E000E" w:rsidP="00ED0E42">
            <w:pPr>
              <w:pStyle w:val="Default"/>
              <w:spacing w:before="40" w:after="40"/>
              <w:rPr>
                <w:del w:id="4522" w:author="S3G_Reference_Citation_Sequence" w:date="2023-04-24T14:15:00Z"/>
                <w:rFonts w:ascii="Arial" w:hAnsi="Arial" w:cs="Arial"/>
                <w:sz w:val="18"/>
                <w:szCs w:val="18"/>
              </w:rPr>
            </w:pPr>
            <w:del w:id="4523" w:author="S3G_Reference_Citation_Sequence" w:date="2023-04-24T14:15:00Z">
              <w:r w:rsidRPr="00930A31" w:rsidDel="002214A7">
                <w:rPr>
                  <w:rFonts w:ascii="Arial" w:hAnsi="Arial" w:cs="Arial"/>
                  <w:sz w:val="18"/>
                  <w:szCs w:val="18"/>
                </w:rPr>
                <w:delText>Provide registration information for the review, including register name and registration number, or state that the review was not registered.</w:delText>
              </w:r>
            </w:del>
          </w:p>
        </w:tc>
        <w:tc>
          <w:tcPr>
            <w:tcW w:w="395" w:type="pct"/>
            <w:tcBorders>
              <w:top w:val="single" w:sz="5" w:space="0" w:color="000000"/>
              <w:left w:val="single" w:sz="5" w:space="0" w:color="000000"/>
              <w:bottom w:val="single" w:sz="5" w:space="0" w:color="000000"/>
              <w:right w:val="single" w:sz="5" w:space="0" w:color="000000"/>
            </w:tcBorders>
          </w:tcPr>
          <w:p w14:paraId="0CA0EFD6" w14:textId="63AB2DBA" w:rsidR="007E000E" w:rsidRPr="00930A31" w:rsidDel="002214A7" w:rsidRDefault="007E000E" w:rsidP="00ED0E42">
            <w:pPr>
              <w:pStyle w:val="Default"/>
              <w:spacing w:before="40" w:after="40"/>
              <w:rPr>
                <w:del w:id="4524" w:author="S3G_Reference_Citation_Sequence" w:date="2023-04-24T14:15:00Z"/>
                <w:rFonts w:ascii="Arial" w:hAnsi="Arial" w:cs="Arial"/>
                <w:color w:val="auto"/>
                <w:sz w:val="18"/>
                <w:szCs w:val="18"/>
              </w:rPr>
            </w:pPr>
            <w:del w:id="4525" w:author="S3G_Reference_Citation_Sequence" w:date="2023-04-24T14:15:00Z">
              <w:r w:rsidDel="002214A7">
                <w:rPr>
                  <w:rFonts w:ascii="Arial" w:hAnsi="Arial" w:cs="Arial"/>
                  <w:color w:val="auto"/>
                  <w:sz w:val="18"/>
                  <w:szCs w:val="18"/>
                </w:rPr>
                <w:delText>p. 5</w:delText>
              </w:r>
            </w:del>
          </w:p>
        </w:tc>
      </w:tr>
      <w:tr w:rsidR="007E000E" w:rsidRPr="004C1685" w:rsidDel="002214A7" w14:paraId="0544AFC8" w14:textId="48423234" w:rsidTr="00037F50">
        <w:trPr>
          <w:trHeight w:val="57"/>
          <w:del w:id="4526" w:author="S3G_Reference_Citation_Sequence" w:date="2023-04-24T14:15:00Z"/>
        </w:trPr>
        <w:tc>
          <w:tcPr>
            <w:tcW w:w="549" w:type="pct"/>
            <w:vMerge/>
            <w:tcBorders>
              <w:left w:val="single" w:sz="5" w:space="0" w:color="000000"/>
              <w:right w:val="single" w:sz="5" w:space="0" w:color="000000"/>
            </w:tcBorders>
          </w:tcPr>
          <w:p w14:paraId="2A17FD05" w14:textId="3E7218F7" w:rsidR="007E000E" w:rsidRPr="00930A31" w:rsidDel="002214A7" w:rsidRDefault="007E000E" w:rsidP="00ED0E42">
            <w:pPr>
              <w:pStyle w:val="Default"/>
              <w:spacing w:before="40" w:after="40"/>
              <w:rPr>
                <w:del w:id="4527"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5526D86" w14:textId="0D18E233" w:rsidR="007E000E" w:rsidRPr="00930A31" w:rsidDel="002214A7" w:rsidRDefault="007E000E" w:rsidP="00ED0E42">
            <w:pPr>
              <w:pStyle w:val="Default"/>
              <w:spacing w:before="40" w:after="40"/>
              <w:jc w:val="right"/>
              <w:rPr>
                <w:del w:id="4528" w:author="S3G_Reference_Citation_Sequence" w:date="2023-04-24T14:15:00Z"/>
                <w:rFonts w:ascii="Arial" w:hAnsi="Arial" w:cs="Arial"/>
                <w:sz w:val="18"/>
                <w:szCs w:val="18"/>
              </w:rPr>
            </w:pPr>
            <w:del w:id="4529" w:author="S3G_Reference_Citation_Sequence" w:date="2023-04-24T14:15:00Z">
              <w:r w:rsidRPr="00930A31" w:rsidDel="002214A7">
                <w:rPr>
                  <w:rFonts w:ascii="Arial" w:hAnsi="Arial" w:cs="Arial"/>
                  <w:sz w:val="18"/>
                  <w:szCs w:val="18"/>
                </w:rPr>
                <w:delText>24b</w:delText>
              </w:r>
            </w:del>
          </w:p>
        </w:tc>
        <w:tc>
          <w:tcPr>
            <w:tcW w:w="3863" w:type="pct"/>
            <w:tcBorders>
              <w:top w:val="single" w:sz="5" w:space="0" w:color="000000"/>
              <w:left w:val="single" w:sz="5" w:space="0" w:color="000000"/>
              <w:bottom w:val="single" w:sz="5" w:space="0" w:color="000000"/>
              <w:right w:val="single" w:sz="5" w:space="0" w:color="000000"/>
            </w:tcBorders>
          </w:tcPr>
          <w:p w14:paraId="76409D2C" w14:textId="3C0120BE" w:rsidR="007E000E" w:rsidRPr="00930A31" w:rsidDel="002214A7" w:rsidRDefault="007E000E" w:rsidP="00ED0E42">
            <w:pPr>
              <w:pStyle w:val="Default"/>
              <w:spacing w:before="40" w:after="40"/>
              <w:rPr>
                <w:del w:id="4530" w:author="S3G_Reference_Citation_Sequence" w:date="2023-04-24T14:15:00Z"/>
                <w:rFonts w:ascii="Arial" w:hAnsi="Arial" w:cs="Arial"/>
                <w:sz w:val="18"/>
                <w:szCs w:val="18"/>
              </w:rPr>
            </w:pPr>
            <w:del w:id="4531" w:author="S3G_Reference_Citation_Sequence" w:date="2023-04-24T14:15:00Z">
              <w:r w:rsidRPr="00930A31" w:rsidDel="002214A7">
                <w:rPr>
                  <w:rFonts w:ascii="Arial" w:hAnsi="Arial" w:cs="Arial"/>
                  <w:sz w:val="18"/>
                  <w:szCs w:val="18"/>
                </w:rPr>
                <w:delText>Indicate where the review protocol can be accessed, or state that a protocol was not prepared.</w:delText>
              </w:r>
            </w:del>
          </w:p>
        </w:tc>
        <w:tc>
          <w:tcPr>
            <w:tcW w:w="395" w:type="pct"/>
            <w:tcBorders>
              <w:top w:val="single" w:sz="5" w:space="0" w:color="000000"/>
              <w:left w:val="single" w:sz="5" w:space="0" w:color="000000"/>
              <w:bottom w:val="single" w:sz="5" w:space="0" w:color="000000"/>
              <w:right w:val="single" w:sz="5" w:space="0" w:color="000000"/>
            </w:tcBorders>
          </w:tcPr>
          <w:p w14:paraId="27DA859D" w14:textId="6C605FA5" w:rsidR="007E000E" w:rsidRPr="00930A31" w:rsidDel="002214A7" w:rsidRDefault="007E000E" w:rsidP="00ED0E42">
            <w:pPr>
              <w:pStyle w:val="Default"/>
              <w:spacing w:before="40" w:after="40"/>
              <w:rPr>
                <w:del w:id="4532" w:author="S3G_Reference_Citation_Sequence" w:date="2023-04-24T14:15:00Z"/>
                <w:rFonts w:ascii="Arial" w:hAnsi="Arial" w:cs="Arial"/>
                <w:color w:val="auto"/>
                <w:sz w:val="18"/>
                <w:szCs w:val="18"/>
              </w:rPr>
            </w:pPr>
            <w:del w:id="4533" w:author="S3G_Reference_Citation_Sequence" w:date="2023-04-24T14:15:00Z">
              <w:r w:rsidDel="002214A7">
                <w:rPr>
                  <w:rFonts w:ascii="Arial" w:hAnsi="Arial" w:cs="Arial"/>
                  <w:color w:val="auto"/>
                  <w:sz w:val="18"/>
                  <w:szCs w:val="18"/>
                </w:rPr>
                <w:delText>p. 5</w:delText>
              </w:r>
            </w:del>
          </w:p>
        </w:tc>
      </w:tr>
      <w:tr w:rsidR="007E000E" w:rsidRPr="004C1685" w:rsidDel="002214A7" w14:paraId="0BA5D001" w14:textId="6CDCE680" w:rsidTr="00037F50">
        <w:trPr>
          <w:trHeight w:val="48"/>
          <w:del w:id="4534" w:author="S3G_Reference_Citation_Sequence" w:date="2023-04-24T14:15:00Z"/>
        </w:trPr>
        <w:tc>
          <w:tcPr>
            <w:tcW w:w="549" w:type="pct"/>
            <w:vMerge/>
            <w:tcBorders>
              <w:left w:val="single" w:sz="5" w:space="0" w:color="000000"/>
              <w:bottom w:val="single" w:sz="5" w:space="0" w:color="000000"/>
              <w:right w:val="single" w:sz="5" w:space="0" w:color="000000"/>
            </w:tcBorders>
          </w:tcPr>
          <w:p w14:paraId="371833AB" w14:textId="2E8CD912" w:rsidR="007E000E" w:rsidRPr="00930A31" w:rsidDel="002214A7" w:rsidRDefault="007E000E" w:rsidP="00ED0E42">
            <w:pPr>
              <w:pStyle w:val="Default"/>
              <w:spacing w:before="40" w:after="40"/>
              <w:rPr>
                <w:del w:id="4535" w:author="S3G_Reference_Citation_Sequence" w:date="2023-04-24T14:15:00Z"/>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68300D0" w14:textId="2D7D019C" w:rsidR="007E000E" w:rsidRPr="00930A31" w:rsidDel="002214A7" w:rsidRDefault="007E000E" w:rsidP="00ED0E42">
            <w:pPr>
              <w:pStyle w:val="Default"/>
              <w:spacing w:before="40" w:after="40"/>
              <w:jc w:val="right"/>
              <w:rPr>
                <w:del w:id="4536" w:author="S3G_Reference_Citation_Sequence" w:date="2023-04-24T14:15:00Z"/>
                <w:rFonts w:ascii="Arial" w:hAnsi="Arial" w:cs="Arial"/>
                <w:sz w:val="18"/>
                <w:szCs w:val="18"/>
              </w:rPr>
            </w:pPr>
            <w:del w:id="4537" w:author="S3G_Reference_Citation_Sequence" w:date="2023-04-24T14:15:00Z">
              <w:r w:rsidRPr="00930A31" w:rsidDel="002214A7">
                <w:rPr>
                  <w:rFonts w:ascii="Arial" w:hAnsi="Arial" w:cs="Arial"/>
                  <w:sz w:val="18"/>
                  <w:szCs w:val="18"/>
                </w:rPr>
                <w:delText>24c</w:delText>
              </w:r>
            </w:del>
          </w:p>
        </w:tc>
        <w:tc>
          <w:tcPr>
            <w:tcW w:w="3863" w:type="pct"/>
            <w:tcBorders>
              <w:top w:val="single" w:sz="5" w:space="0" w:color="000000"/>
              <w:left w:val="single" w:sz="5" w:space="0" w:color="000000"/>
              <w:bottom w:val="single" w:sz="5" w:space="0" w:color="000000"/>
              <w:right w:val="single" w:sz="5" w:space="0" w:color="000000"/>
            </w:tcBorders>
          </w:tcPr>
          <w:p w14:paraId="5AC2EF4C" w14:textId="180D4B29" w:rsidR="007E000E" w:rsidRPr="00930A31" w:rsidDel="002214A7" w:rsidRDefault="007E000E" w:rsidP="00ED0E42">
            <w:pPr>
              <w:pStyle w:val="Default"/>
              <w:spacing w:before="40" w:after="40"/>
              <w:rPr>
                <w:del w:id="4538" w:author="S3G_Reference_Citation_Sequence" w:date="2023-04-24T14:15:00Z"/>
                <w:rFonts w:ascii="Arial" w:hAnsi="Arial" w:cs="Arial"/>
                <w:sz w:val="18"/>
                <w:szCs w:val="18"/>
              </w:rPr>
            </w:pPr>
            <w:del w:id="4539" w:author="S3G_Reference_Citation_Sequence" w:date="2023-04-24T14:15:00Z">
              <w:r w:rsidRPr="00930A31" w:rsidDel="002214A7">
                <w:rPr>
                  <w:rFonts w:ascii="Arial" w:hAnsi="Arial" w:cs="Arial"/>
                  <w:sz w:val="18"/>
                  <w:szCs w:val="18"/>
                </w:rPr>
                <w:delText>Describe and explain any amendments to information provided at registration or in the protocol.</w:delText>
              </w:r>
            </w:del>
          </w:p>
        </w:tc>
        <w:tc>
          <w:tcPr>
            <w:tcW w:w="395" w:type="pct"/>
            <w:tcBorders>
              <w:top w:val="single" w:sz="5" w:space="0" w:color="000000"/>
              <w:left w:val="single" w:sz="5" w:space="0" w:color="000000"/>
              <w:bottom w:val="single" w:sz="5" w:space="0" w:color="000000"/>
              <w:right w:val="single" w:sz="5" w:space="0" w:color="000000"/>
            </w:tcBorders>
          </w:tcPr>
          <w:p w14:paraId="0363183F" w14:textId="672E0E06" w:rsidR="007E000E" w:rsidRPr="00930A31" w:rsidDel="002214A7" w:rsidRDefault="007E000E" w:rsidP="00ED0E42">
            <w:pPr>
              <w:pStyle w:val="Default"/>
              <w:spacing w:before="40" w:after="40"/>
              <w:rPr>
                <w:del w:id="4540" w:author="S3G_Reference_Citation_Sequence" w:date="2023-04-24T14:15:00Z"/>
                <w:rFonts w:ascii="Arial" w:hAnsi="Arial" w:cs="Arial"/>
                <w:color w:val="auto"/>
                <w:sz w:val="18"/>
                <w:szCs w:val="18"/>
              </w:rPr>
            </w:pPr>
            <w:del w:id="4541" w:author="S3G_Reference_Citation_Sequence" w:date="2023-04-24T14:15:00Z">
              <w:r w:rsidDel="002214A7">
                <w:rPr>
                  <w:rFonts w:ascii="Arial" w:hAnsi="Arial" w:cs="Arial"/>
                  <w:color w:val="auto"/>
                  <w:sz w:val="18"/>
                  <w:szCs w:val="18"/>
                </w:rPr>
                <w:delText>p. 7-9</w:delText>
              </w:r>
            </w:del>
          </w:p>
        </w:tc>
      </w:tr>
      <w:tr w:rsidR="007E000E" w:rsidRPr="004C1685" w:rsidDel="002214A7" w14:paraId="2E0A238B" w14:textId="050C4DA6" w:rsidTr="00037F50">
        <w:trPr>
          <w:trHeight w:val="48"/>
          <w:del w:id="4542"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732962CB" w14:textId="647847E5" w:rsidR="007E000E" w:rsidRPr="00930A31" w:rsidDel="002214A7" w:rsidRDefault="007E000E" w:rsidP="00ED0E42">
            <w:pPr>
              <w:pStyle w:val="Default"/>
              <w:spacing w:before="40" w:after="40"/>
              <w:rPr>
                <w:del w:id="4543" w:author="S3G_Reference_Citation_Sequence" w:date="2023-04-24T14:15:00Z"/>
                <w:rFonts w:ascii="Arial" w:hAnsi="Arial" w:cs="Arial"/>
                <w:sz w:val="18"/>
                <w:szCs w:val="18"/>
              </w:rPr>
            </w:pPr>
            <w:del w:id="4544" w:author="S3G_Reference_Citation_Sequence" w:date="2023-04-24T14:15:00Z">
              <w:r w:rsidRPr="00930A31" w:rsidDel="002214A7">
                <w:rPr>
                  <w:rFonts w:ascii="Arial" w:hAnsi="Arial" w:cs="Arial"/>
                  <w:sz w:val="18"/>
                  <w:szCs w:val="18"/>
                </w:rPr>
                <w:delText>Support</w:delText>
              </w:r>
            </w:del>
          </w:p>
        </w:tc>
        <w:tc>
          <w:tcPr>
            <w:tcW w:w="193" w:type="pct"/>
            <w:tcBorders>
              <w:top w:val="single" w:sz="5" w:space="0" w:color="000000"/>
              <w:left w:val="single" w:sz="5" w:space="0" w:color="000000"/>
              <w:bottom w:val="single" w:sz="5" w:space="0" w:color="000000"/>
              <w:right w:val="single" w:sz="5" w:space="0" w:color="000000"/>
            </w:tcBorders>
          </w:tcPr>
          <w:p w14:paraId="15BFFAF0" w14:textId="24A3D49D" w:rsidR="007E000E" w:rsidRPr="00930A31" w:rsidDel="002214A7" w:rsidRDefault="007E000E" w:rsidP="00ED0E42">
            <w:pPr>
              <w:pStyle w:val="Default"/>
              <w:spacing w:before="40" w:after="40"/>
              <w:jc w:val="right"/>
              <w:rPr>
                <w:del w:id="4545" w:author="S3G_Reference_Citation_Sequence" w:date="2023-04-24T14:15:00Z"/>
                <w:rFonts w:ascii="Arial" w:hAnsi="Arial" w:cs="Arial"/>
                <w:sz w:val="18"/>
                <w:szCs w:val="18"/>
              </w:rPr>
            </w:pPr>
            <w:del w:id="4546" w:author="S3G_Reference_Citation_Sequence" w:date="2023-04-24T14:15:00Z">
              <w:r w:rsidRPr="00930A31" w:rsidDel="002214A7">
                <w:rPr>
                  <w:rFonts w:ascii="Arial" w:hAnsi="Arial" w:cs="Arial"/>
                  <w:sz w:val="18"/>
                  <w:szCs w:val="18"/>
                </w:rPr>
                <w:delText>25</w:delText>
              </w:r>
            </w:del>
          </w:p>
        </w:tc>
        <w:tc>
          <w:tcPr>
            <w:tcW w:w="3863" w:type="pct"/>
            <w:tcBorders>
              <w:top w:val="single" w:sz="5" w:space="0" w:color="000000"/>
              <w:left w:val="single" w:sz="5" w:space="0" w:color="000000"/>
              <w:bottom w:val="single" w:sz="5" w:space="0" w:color="000000"/>
              <w:right w:val="single" w:sz="5" w:space="0" w:color="000000"/>
            </w:tcBorders>
          </w:tcPr>
          <w:p w14:paraId="010A7FF7" w14:textId="330C12DD" w:rsidR="007E000E" w:rsidRPr="00930A31" w:rsidDel="002214A7" w:rsidRDefault="007E000E" w:rsidP="00ED0E42">
            <w:pPr>
              <w:pStyle w:val="Default"/>
              <w:spacing w:before="40" w:after="40"/>
              <w:rPr>
                <w:del w:id="4547" w:author="S3G_Reference_Citation_Sequence" w:date="2023-04-24T14:15:00Z"/>
                <w:rFonts w:ascii="Arial" w:hAnsi="Arial" w:cs="Arial"/>
                <w:sz w:val="18"/>
                <w:szCs w:val="18"/>
              </w:rPr>
            </w:pPr>
            <w:del w:id="4548" w:author="S3G_Reference_Citation_Sequence" w:date="2023-04-24T14:15:00Z">
              <w:r w:rsidRPr="00930A31" w:rsidDel="002214A7">
                <w:rPr>
                  <w:rFonts w:ascii="Arial" w:hAnsi="Arial" w:cs="Arial"/>
                  <w:sz w:val="18"/>
                  <w:szCs w:val="18"/>
                </w:rPr>
                <w:delText>Describe sources of financial or non-financial support for the review, and the role of the funders or sponsors in the review.</w:delText>
              </w:r>
            </w:del>
          </w:p>
        </w:tc>
        <w:tc>
          <w:tcPr>
            <w:tcW w:w="395" w:type="pct"/>
            <w:tcBorders>
              <w:top w:val="single" w:sz="5" w:space="0" w:color="000000"/>
              <w:left w:val="single" w:sz="5" w:space="0" w:color="000000"/>
              <w:bottom w:val="single" w:sz="5" w:space="0" w:color="000000"/>
              <w:right w:val="single" w:sz="5" w:space="0" w:color="000000"/>
            </w:tcBorders>
          </w:tcPr>
          <w:p w14:paraId="0ADBD1BE" w14:textId="37564E72" w:rsidR="007E000E" w:rsidRPr="00930A31" w:rsidDel="002214A7" w:rsidRDefault="007E000E" w:rsidP="00ED0E42">
            <w:pPr>
              <w:pStyle w:val="Default"/>
              <w:spacing w:before="40" w:after="40"/>
              <w:rPr>
                <w:del w:id="4549" w:author="S3G_Reference_Citation_Sequence" w:date="2023-04-24T14:15:00Z"/>
                <w:rFonts w:ascii="Arial" w:hAnsi="Arial" w:cs="Arial"/>
                <w:color w:val="auto"/>
                <w:sz w:val="18"/>
                <w:szCs w:val="18"/>
              </w:rPr>
            </w:pPr>
            <w:del w:id="4550" w:author="S3G_Reference_Citation_Sequence" w:date="2023-04-24T14:15:00Z">
              <w:r w:rsidDel="002214A7">
                <w:rPr>
                  <w:rFonts w:ascii="Arial" w:hAnsi="Arial" w:cs="Arial"/>
                  <w:color w:val="auto"/>
                  <w:sz w:val="18"/>
                  <w:szCs w:val="18"/>
                </w:rPr>
                <w:delText>p. 28</w:delText>
              </w:r>
            </w:del>
          </w:p>
        </w:tc>
      </w:tr>
      <w:tr w:rsidR="007E000E" w:rsidRPr="004C1685" w:rsidDel="002214A7" w14:paraId="528AEE21" w14:textId="0887D325" w:rsidTr="00037F50">
        <w:trPr>
          <w:trHeight w:val="48"/>
          <w:del w:id="4551" w:author="S3G_Reference_Citation_Sequence" w:date="2023-04-24T14:15:00Z"/>
        </w:trPr>
        <w:tc>
          <w:tcPr>
            <w:tcW w:w="549" w:type="pct"/>
            <w:tcBorders>
              <w:top w:val="single" w:sz="5" w:space="0" w:color="000000"/>
              <w:left w:val="single" w:sz="5" w:space="0" w:color="000000"/>
              <w:bottom w:val="single" w:sz="5" w:space="0" w:color="000000"/>
              <w:right w:val="single" w:sz="5" w:space="0" w:color="000000"/>
            </w:tcBorders>
          </w:tcPr>
          <w:p w14:paraId="56024F58" w14:textId="0AE53DAB" w:rsidR="007E000E" w:rsidRPr="00930A31" w:rsidDel="002214A7" w:rsidRDefault="007E000E" w:rsidP="00ED0E42">
            <w:pPr>
              <w:pStyle w:val="Default"/>
              <w:spacing w:before="40" w:after="40"/>
              <w:rPr>
                <w:del w:id="4552" w:author="S3G_Reference_Citation_Sequence" w:date="2023-04-24T14:15:00Z"/>
                <w:rFonts w:ascii="Arial" w:hAnsi="Arial" w:cs="Arial"/>
                <w:sz w:val="18"/>
                <w:szCs w:val="18"/>
              </w:rPr>
            </w:pPr>
            <w:del w:id="4553" w:author="S3G_Reference_Citation_Sequence" w:date="2023-04-24T14:15:00Z">
              <w:r w:rsidRPr="00930A31" w:rsidDel="002214A7">
                <w:rPr>
                  <w:rFonts w:ascii="Arial" w:hAnsi="Arial" w:cs="Arial"/>
                  <w:sz w:val="18"/>
                  <w:szCs w:val="18"/>
                </w:rPr>
                <w:delText>Competing interests</w:delText>
              </w:r>
            </w:del>
          </w:p>
        </w:tc>
        <w:tc>
          <w:tcPr>
            <w:tcW w:w="193" w:type="pct"/>
            <w:tcBorders>
              <w:top w:val="single" w:sz="5" w:space="0" w:color="000000"/>
              <w:left w:val="single" w:sz="5" w:space="0" w:color="000000"/>
              <w:bottom w:val="single" w:sz="5" w:space="0" w:color="000000"/>
              <w:right w:val="single" w:sz="5" w:space="0" w:color="000000"/>
            </w:tcBorders>
          </w:tcPr>
          <w:p w14:paraId="31AABBDF" w14:textId="76343917" w:rsidR="007E000E" w:rsidRPr="00930A31" w:rsidDel="002214A7" w:rsidRDefault="007E000E" w:rsidP="00ED0E42">
            <w:pPr>
              <w:pStyle w:val="Default"/>
              <w:spacing w:before="40" w:after="40"/>
              <w:jc w:val="right"/>
              <w:rPr>
                <w:del w:id="4554" w:author="S3G_Reference_Citation_Sequence" w:date="2023-04-24T14:15:00Z"/>
                <w:rFonts w:ascii="Arial" w:hAnsi="Arial" w:cs="Arial"/>
                <w:sz w:val="18"/>
                <w:szCs w:val="18"/>
              </w:rPr>
            </w:pPr>
            <w:del w:id="4555" w:author="S3G_Reference_Citation_Sequence" w:date="2023-04-24T14:15:00Z">
              <w:r w:rsidRPr="00930A31" w:rsidDel="002214A7">
                <w:rPr>
                  <w:rFonts w:ascii="Arial" w:hAnsi="Arial" w:cs="Arial"/>
                  <w:sz w:val="18"/>
                  <w:szCs w:val="18"/>
                </w:rPr>
                <w:delText>26</w:delText>
              </w:r>
            </w:del>
          </w:p>
        </w:tc>
        <w:tc>
          <w:tcPr>
            <w:tcW w:w="3863" w:type="pct"/>
            <w:tcBorders>
              <w:top w:val="single" w:sz="5" w:space="0" w:color="000000"/>
              <w:left w:val="single" w:sz="5" w:space="0" w:color="000000"/>
              <w:bottom w:val="single" w:sz="5" w:space="0" w:color="000000"/>
              <w:right w:val="single" w:sz="5" w:space="0" w:color="000000"/>
            </w:tcBorders>
          </w:tcPr>
          <w:p w14:paraId="7DF63486" w14:textId="4223AD0B" w:rsidR="007E000E" w:rsidRPr="00930A31" w:rsidDel="002214A7" w:rsidRDefault="007E000E" w:rsidP="00ED0E42">
            <w:pPr>
              <w:pStyle w:val="Default"/>
              <w:spacing w:before="40" w:after="40"/>
              <w:rPr>
                <w:del w:id="4556" w:author="S3G_Reference_Citation_Sequence" w:date="2023-04-24T14:15:00Z"/>
                <w:rFonts w:ascii="Arial" w:hAnsi="Arial" w:cs="Arial"/>
                <w:sz w:val="18"/>
                <w:szCs w:val="18"/>
              </w:rPr>
            </w:pPr>
            <w:del w:id="4557" w:author="S3G_Reference_Citation_Sequence" w:date="2023-04-24T14:15:00Z">
              <w:r w:rsidRPr="00930A31" w:rsidDel="002214A7">
                <w:rPr>
                  <w:rFonts w:ascii="Arial" w:hAnsi="Arial" w:cs="Arial"/>
                  <w:sz w:val="18"/>
                  <w:szCs w:val="18"/>
                </w:rPr>
                <w:delText>Declare any competing interests of review authors.</w:delText>
              </w:r>
            </w:del>
          </w:p>
        </w:tc>
        <w:tc>
          <w:tcPr>
            <w:tcW w:w="395" w:type="pct"/>
            <w:tcBorders>
              <w:top w:val="single" w:sz="5" w:space="0" w:color="000000"/>
              <w:left w:val="single" w:sz="5" w:space="0" w:color="000000"/>
              <w:bottom w:val="single" w:sz="5" w:space="0" w:color="000000"/>
              <w:right w:val="single" w:sz="5" w:space="0" w:color="000000"/>
            </w:tcBorders>
          </w:tcPr>
          <w:p w14:paraId="6949E2B3" w14:textId="6CFB8770" w:rsidR="007E000E" w:rsidRPr="00930A31" w:rsidDel="002214A7" w:rsidRDefault="007E000E" w:rsidP="00ED0E42">
            <w:pPr>
              <w:pStyle w:val="Default"/>
              <w:spacing w:before="40" w:after="40"/>
              <w:rPr>
                <w:del w:id="4558" w:author="S3G_Reference_Citation_Sequence" w:date="2023-04-24T14:15:00Z"/>
                <w:rFonts w:ascii="Arial" w:hAnsi="Arial" w:cs="Arial"/>
                <w:color w:val="auto"/>
                <w:sz w:val="18"/>
                <w:szCs w:val="18"/>
              </w:rPr>
            </w:pPr>
            <w:del w:id="4559" w:author="S3G_Reference_Citation_Sequence" w:date="2023-04-24T14:15:00Z">
              <w:r w:rsidDel="002214A7">
                <w:rPr>
                  <w:rFonts w:ascii="Arial" w:hAnsi="Arial" w:cs="Arial"/>
                  <w:color w:val="auto"/>
                  <w:sz w:val="18"/>
                  <w:szCs w:val="18"/>
                </w:rPr>
                <w:delText>p. 28</w:delText>
              </w:r>
            </w:del>
          </w:p>
        </w:tc>
      </w:tr>
      <w:tr w:rsidR="007E000E" w:rsidRPr="004C1685" w:rsidDel="002214A7" w14:paraId="6C160B93" w14:textId="31BAB182" w:rsidTr="00037F50">
        <w:trPr>
          <w:trHeight w:val="219"/>
          <w:del w:id="4560" w:author="S3G_Reference_Citation_Sequence" w:date="2023-04-24T14:15:00Z"/>
        </w:trPr>
        <w:tc>
          <w:tcPr>
            <w:tcW w:w="549" w:type="pct"/>
            <w:tcBorders>
              <w:top w:val="single" w:sz="5" w:space="0" w:color="000000"/>
              <w:left w:val="single" w:sz="5" w:space="0" w:color="000000"/>
              <w:bottom w:val="double" w:sz="5" w:space="0" w:color="000000"/>
              <w:right w:val="single" w:sz="5" w:space="0" w:color="000000"/>
            </w:tcBorders>
          </w:tcPr>
          <w:p w14:paraId="36DE408E" w14:textId="0C47FBDB" w:rsidR="007E000E" w:rsidRPr="00930A31" w:rsidDel="002214A7" w:rsidRDefault="007E000E" w:rsidP="00ED0E42">
            <w:pPr>
              <w:pStyle w:val="Default"/>
              <w:spacing w:before="40" w:after="40"/>
              <w:rPr>
                <w:del w:id="4561" w:author="S3G_Reference_Citation_Sequence" w:date="2023-04-24T14:15:00Z"/>
                <w:rFonts w:ascii="Arial" w:hAnsi="Arial" w:cs="Arial"/>
                <w:sz w:val="18"/>
                <w:szCs w:val="18"/>
              </w:rPr>
            </w:pPr>
            <w:del w:id="4562" w:author="S3G_Reference_Citation_Sequence" w:date="2023-04-24T14:15:00Z">
              <w:r w:rsidRPr="00930A31" w:rsidDel="002214A7">
                <w:rPr>
                  <w:rFonts w:ascii="Arial" w:hAnsi="Arial" w:cs="Arial"/>
                  <w:sz w:val="18"/>
                  <w:szCs w:val="18"/>
                </w:rPr>
                <w:delText>Availability of data, code and other materials</w:delText>
              </w:r>
            </w:del>
          </w:p>
        </w:tc>
        <w:tc>
          <w:tcPr>
            <w:tcW w:w="193" w:type="pct"/>
            <w:tcBorders>
              <w:top w:val="single" w:sz="5" w:space="0" w:color="000000"/>
              <w:left w:val="single" w:sz="5" w:space="0" w:color="000000"/>
              <w:bottom w:val="double" w:sz="5" w:space="0" w:color="000000"/>
              <w:right w:val="single" w:sz="5" w:space="0" w:color="000000"/>
            </w:tcBorders>
          </w:tcPr>
          <w:p w14:paraId="075F55E4" w14:textId="4CFCEE5A" w:rsidR="007E000E" w:rsidRPr="00930A31" w:rsidDel="002214A7" w:rsidRDefault="007E000E" w:rsidP="00ED0E42">
            <w:pPr>
              <w:pStyle w:val="Default"/>
              <w:spacing w:before="40" w:after="40"/>
              <w:jc w:val="right"/>
              <w:rPr>
                <w:del w:id="4563" w:author="S3G_Reference_Citation_Sequence" w:date="2023-04-24T14:15:00Z"/>
                <w:rFonts w:ascii="Arial" w:hAnsi="Arial" w:cs="Arial"/>
                <w:sz w:val="18"/>
                <w:szCs w:val="18"/>
              </w:rPr>
            </w:pPr>
            <w:del w:id="4564" w:author="S3G_Reference_Citation_Sequence" w:date="2023-04-24T14:15:00Z">
              <w:r w:rsidRPr="00930A31" w:rsidDel="002214A7">
                <w:rPr>
                  <w:rFonts w:ascii="Arial" w:hAnsi="Arial" w:cs="Arial"/>
                  <w:sz w:val="18"/>
                  <w:szCs w:val="18"/>
                </w:rPr>
                <w:delText>27</w:delText>
              </w:r>
            </w:del>
          </w:p>
        </w:tc>
        <w:tc>
          <w:tcPr>
            <w:tcW w:w="3863" w:type="pct"/>
            <w:tcBorders>
              <w:top w:val="single" w:sz="5" w:space="0" w:color="000000"/>
              <w:left w:val="single" w:sz="5" w:space="0" w:color="000000"/>
              <w:bottom w:val="double" w:sz="5" w:space="0" w:color="000000"/>
              <w:right w:val="single" w:sz="5" w:space="0" w:color="000000"/>
            </w:tcBorders>
          </w:tcPr>
          <w:p w14:paraId="6F6EB82F" w14:textId="1C4ABAE0" w:rsidR="007E000E" w:rsidRPr="00930A31" w:rsidDel="002214A7" w:rsidRDefault="007E000E" w:rsidP="00ED0E42">
            <w:pPr>
              <w:pStyle w:val="Default"/>
              <w:spacing w:before="40" w:after="40"/>
              <w:rPr>
                <w:del w:id="4565" w:author="S3G_Reference_Citation_Sequence" w:date="2023-04-24T14:15:00Z"/>
                <w:rFonts w:ascii="Arial" w:hAnsi="Arial" w:cs="Arial"/>
                <w:sz w:val="18"/>
                <w:szCs w:val="18"/>
              </w:rPr>
            </w:pPr>
            <w:del w:id="4566" w:author="S3G_Reference_Citation_Sequence" w:date="2023-04-24T14:15:00Z">
              <w:r w:rsidRPr="00930A31" w:rsidDel="002214A7">
                <w:rPr>
                  <w:rFonts w:ascii="Arial" w:hAnsi="Arial" w:cs="Arial"/>
                  <w:sz w:val="18"/>
                  <w:szCs w:val="18"/>
                </w:rPr>
                <w:delText>Report which of the following are publicly available and where they can be found: template data collection forms; data extracted from included studies; data used for all analyses; analytic code; any other materials used in the review.</w:delText>
              </w:r>
            </w:del>
          </w:p>
        </w:tc>
        <w:tc>
          <w:tcPr>
            <w:tcW w:w="395" w:type="pct"/>
            <w:tcBorders>
              <w:top w:val="single" w:sz="5" w:space="0" w:color="000000"/>
              <w:left w:val="single" w:sz="5" w:space="0" w:color="000000"/>
              <w:bottom w:val="double" w:sz="5" w:space="0" w:color="000000"/>
              <w:right w:val="single" w:sz="5" w:space="0" w:color="000000"/>
            </w:tcBorders>
          </w:tcPr>
          <w:p w14:paraId="059CD14C" w14:textId="79D31432" w:rsidR="007E000E" w:rsidRPr="00930A31" w:rsidDel="002214A7" w:rsidRDefault="007E000E" w:rsidP="00ED0E42">
            <w:pPr>
              <w:pStyle w:val="Default"/>
              <w:spacing w:before="40" w:after="40"/>
              <w:rPr>
                <w:del w:id="4567" w:author="S3G_Reference_Citation_Sequence" w:date="2023-04-24T14:15:00Z"/>
                <w:rFonts w:ascii="Arial" w:hAnsi="Arial" w:cs="Arial"/>
                <w:color w:val="auto"/>
                <w:sz w:val="18"/>
                <w:szCs w:val="18"/>
              </w:rPr>
            </w:pPr>
            <w:del w:id="4568" w:author="S3G_Reference_Citation_Sequence" w:date="2023-04-24T14:15:00Z">
              <w:r w:rsidDel="002214A7">
                <w:rPr>
                  <w:rFonts w:ascii="Arial" w:hAnsi="Arial" w:cs="Arial"/>
                  <w:color w:val="auto"/>
                  <w:sz w:val="18"/>
                  <w:szCs w:val="18"/>
                </w:rPr>
                <w:delText>p. 9, Additional files 5-9</w:delText>
              </w:r>
            </w:del>
          </w:p>
        </w:tc>
      </w:tr>
    </w:tbl>
    <w:p w14:paraId="24C704BC" w14:textId="62389F11" w:rsidR="007E000E" w:rsidRPr="00403E21" w:rsidDel="002214A7" w:rsidRDefault="007E000E" w:rsidP="007E000E">
      <w:pPr>
        <w:pStyle w:val="Default"/>
        <w:spacing w:line="183" w:lineRule="atLeast"/>
        <w:jc w:val="both"/>
        <w:rPr>
          <w:del w:id="4569" w:author="S3G_Reference_Citation_Sequence" w:date="2023-04-24T14:15:00Z"/>
          <w:rFonts w:ascii="Arial" w:hAnsi="Arial" w:cs="Arial"/>
          <w:color w:val="auto"/>
          <w:sz w:val="16"/>
          <w:szCs w:val="16"/>
          <w:lang w:val="da-DK"/>
        </w:rPr>
      </w:pPr>
    </w:p>
    <w:p w14:paraId="7B2E541A" w14:textId="313B3D06" w:rsidR="00A03CE8" w:rsidDel="002214A7" w:rsidRDefault="00A03CE8" w:rsidP="00B96443">
      <w:pPr>
        <w:rPr>
          <w:del w:id="4570" w:author="S3G_Reference_Citation_Sequence" w:date="2023-04-24T14:15:00Z"/>
          <w:rFonts w:ascii="Times New Roman" w:hAnsi="Times New Roman" w:cs="Times New Roman"/>
          <w:bCs/>
        </w:rPr>
      </w:pPr>
    </w:p>
    <w:p w14:paraId="08D060E2" w14:textId="48A0CD98" w:rsidR="00A03CE8" w:rsidDel="002214A7" w:rsidRDefault="00A03CE8" w:rsidP="00B96443">
      <w:pPr>
        <w:rPr>
          <w:del w:id="4571" w:author="S3G_Reference_Citation_Sequence" w:date="2023-04-24T14:15:00Z"/>
          <w:rFonts w:ascii="Times New Roman" w:hAnsi="Times New Roman" w:cs="Times New Roman"/>
          <w:bCs/>
        </w:rPr>
      </w:pPr>
    </w:p>
    <w:p w14:paraId="7C62B791" w14:textId="562F7986" w:rsidR="00F31277" w:rsidRPr="00BF23DF" w:rsidRDefault="00F31277" w:rsidP="00B96443">
      <w:pPr>
        <w:rPr>
          <w:rFonts w:ascii="Times New Roman" w:hAnsi="Times New Roman" w:cs="Times New Roman"/>
          <w:bCs/>
        </w:rPr>
      </w:pPr>
    </w:p>
    <w:sectPr w:rsidR="00F31277" w:rsidRPr="00BF23DF" w:rsidSect="00D61A3C">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59E2CB" w14:textId="77777777" w:rsidR="00E23CFD" w:rsidRDefault="00E23CFD" w:rsidP="00D553EA">
      <w:r>
        <w:separator/>
      </w:r>
    </w:p>
  </w:endnote>
  <w:endnote w:type="continuationSeparator" w:id="0">
    <w:p w14:paraId="4388DA8B" w14:textId="77777777" w:rsidR="00E23CFD" w:rsidRDefault="00E23CFD" w:rsidP="00D55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E61179" w14:textId="77777777" w:rsidR="00E23CFD" w:rsidRDefault="00E23CFD" w:rsidP="00D553EA">
      <w:r>
        <w:separator/>
      </w:r>
    </w:p>
  </w:footnote>
  <w:footnote w:type="continuationSeparator" w:id="0">
    <w:p w14:paraId="0B264606" w14:textId="77777777" w:rsidR="00E23CFD" w:rsidRDefault="00E23CFD" w:rsidP="00D553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600C0D"/>
    <w:multiLevelType w:val="hybridMultilevel"/>
    <w:tmpl w:val="FD88E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8FB0E2D"/>
    <w:multiLevelType w:val="hybridMultilevel"/>
    <w:tmpl w:val="165AC2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A7E77EF"/>
    <w:multiLevelType w:val="hybridMultilevel"/>
    <w:tmpl w:val="BCE66E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5850F31"/>
    <w:multiLevelType w:val="hybridMultilevel"/>
    <w:tmpl w:val="EAA0A118"/>
    <w:lvl w:ilvl="0" w:tplc="68C82DCA">
      <w:start w:val="1"/>
      <w:numFmt w:val="bullet"/>
      <w:lvlText w:val="-"/>
      <w:lvlJc w:val="left"/>
      <w:pPr>
        <w:ind w:left="113" w:hanging="113"/>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CB60E48"/>
    <w:multiLevelType w:val="hybridMultilevel"/>
    <w:tmpl w:val="9800C1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F160054"/>
    <w:multiLevelType w:val="multilevel"/>
    <w:tmpl w:val="A38CA7A8"/>
    <w:lvl w:ilvl="0">
      <w:start w:val="1"/>
      <w:numFmt w:val="decimal"/>
      <w:lvlText w:val="%1."/>
      <w:lvlJc w:val="left"/>
      <w:pPr>
        <w:ind w:left="72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6F9738F8"/>
    <w:multiLevelType w:val="hybridMultilevel"/>
    <w:tmpl w:val="485430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4E41D93"/>
    <w:multiLevelType w:val="hybridMultilevel"/>
    <w:tmpl w:val="7B40BD6C"/>
    <w:lvl w:ilvl="0" w:tplc="68C82DCA">
      <w:start w:val="1"/>
      <w:numFmt w:val="bullet"/>
      <w:lvlText w:val="-"/>
      <w:lvlJc w:val="left"/>
      <w:pPr>
        <w:ind w:left="113" w:hanging="113"/>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7E1A0115"/>
    <w:multiLevelType w:val="hybridMultilevel"/>
    <w:tmpl w:val="786064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6"/>
  </w:num>
  <w:num w:numId="4">
    <w:abstractNumId w:val="8"/>
  </w:num>
  <w:num w:numId="5">
    <w:abstractNumId w:val="1"/>
  </w:num>
  <w:num w:numId="6">
    <w:abstractNumId w:val="4"/>
  </w:num>
  <w:num w:numId="7">
    <w:abstractNumId w:val="7"/>
  </w:num>
  <w:num w:numId="8">
    <w:abstractNumId w:val="3"/>
  </w:num>
  <w:num w:numId="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ylie Teggart">
    <w15:presenceInfo w15:providerId="AD" w15:userId="S::teggarke@mcmaster.ca::e2fd625c-95c1-49e3-b009-585e4df671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grammar="clean"/>
  <w:revisionView w:markup="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rsppdxdetzr1e5dft59ptfv2exswrff220&quot;&gt;System navigation review&lt;record-ids&gt;&lt;item&gt;3&lt;/item&gt;&lt;/record-ids&gt;&lt;/item&gt;&lt;/Libraries&gt;"/>
  </w:docVars>
  <w:rsids>
    <w:rsidRoot w:val="00F31277"/>
    <w:rsid w:val="000061F8"/>
    <w:rsid w:val="00013B1A"/>
    <w:rsid w:val="000321E8"/>
    <w:rsid w:val="00037F50"/>
    <w:rsid w:val="00042237"/>
    <w:rsid w:val="00054E30"/>
    <w:rsid w:val="0005574E"/>
    <w:rsid w:val="00060B5B"/>
    <w:rsid w:val="00061878"/>
    <w:rsid w:val="0006346B"/>
    <w:rsid w:val="00070B50"/>
    <w:rsid w:val="00071F8E"/>
    <w:rsid w:val="000834FE"/>
    <w:rsid w:val="000A112E"/>
    <w:rsid w:val="000A7128"/>
    <w:rsid w:val="000B172F"/>
    <w:rsid w:val="000C734E"/>
    <w:rsid w:val="000D06CC"/>
    <w:rsid w:val="000D3F23"/>
    <w:rsid w:val="000D5006"/>
    <w:rsid w:val="000E164D"/>
    <w:rsid w:val="000E482E"/>
    <w:rsid w:val="000E6532"/>
    <w:rsid w:val="001022F3"/>
    <w:rsid w:val="0011032A"/>
    <w:rsid w:val="00112B3A"/>
    <w:rsid w:val="00113929"/>
    <w:rsid w:val="00141AF7"/>
    <w:rsid w:val="0014380B"/>
    <w:rsid w:val="00164725"/>
    <w:rsid w:val="00165536"/>
    <w:rsid w:val="00165A21"/>
    <w:rsid w:val="0017444A"/>
    <w:rsid w:val="00175C4D"/>
    <w:rsid w:val="00177CCF"/>
    <w:rsid w:val="00182AA8"/>
    <w:rsid w:val="0018317A"/>
    <w:rsid w:val="00193BB0"/>
    <w:rsid w:val="00195F5B"/>
    <w:rsid w:val="00197CA8"/>
    <w:rsid w:val="001A031A"/>
    <w:rsid w:val="001A0562"/>
    <w:rsid w:val="001A40E3"/>
    <w:rsid w:val="001A5D0F"/>
    <w:rsid w:val="001A6DCE"/>
    <w:rsid w:val="001B5C3A"/>
    <w:rsid w:val="001C3005"/>
    <w:rsid w:val="001C5A28"/>
    <w:rsid w:val="001D0808"/>
    <w:rsid w:val="001E4EAF"/>
    <w:rsid w:val="001F1260"/>
    <w:rsid w:val="001F3CDF"/>
    <w:rsid w:val="001F7354"/>
    <w:rsid w:val="001F73DB"/>
    <w:rsid w:val="0020386C"/>
    <w:rsid w:val="00207B64"/>
    <w:rsid w:val="00214E7A"/>
    <w:rsid w:val="002214A7"/>
    <w:rsid w:val="0023006D"/>
    <w:rsid w:val="0023176C"/>
    <w:rsid w:val="002319D7"/>
    <w:rsid w:val="00237FD3"/>
    <w:rsid w:val="00244AC0"/>
    <w:rsid w:val="00255573"/>
    <w:rsid w:val="002568E8"/>
    <w:rsid w:val="00257819"/>
    <w:rsid w:val="002622B0"/>
    <w:rsid w:val="002769EB"/>
    <w:rsid w:val="00277ED1"/>
    <w:rsid w:val="002818BB"/>
    <w:rsid w:val="00285A4C"/>
    <w:rsid w:val="00285CF8"/>
    <w:rsid w:val="00291F23"/>
    <w:rsid w:val="0029387A"/>
    <w:rsid w:val="002A11D3"/>
    <w:rsid w:val="002A65D9"/>
    <w:rsid w:val="002B517C"/>
    <w:rsid w:val="002B70A0"/>
    <w:rsid w:val="002C0C6C"/>
    <w:rsid w:val="002C33C7"/>
    <w:rsid w:val="002D0335"/>
    <w:rsid w:val="002D102E"/>
    <w:rsid w:val="002E18BD"/>
    <w:rsid w:val="002E2974"/>
    <w:rsid w:val="002E66D8"/>
    <w:rsid w:val="002E6B44"/>
    <w:rsid w:val="002E6F68"/>
    <w:rsid w:val="00300A7A"/>
    <w:rsid w:val="00301925"/>
    <w:rsid w:val="00301B4A"/>
    <w:rsid w:val="00305293"/>
    <w:rsid w:val="003213AC"/>
    <w:rsid w:val="003216CF"/>
    <w:rsid w:val="00321AB6"/>
    <w:rsid w:val="0032329B"/>
    <w:rsid w:val="00323783"/>
    <w:rsid w:val="0034085D"/>
    <w:rsid w:val="00341269"/>
    <w:rsid w:val="0034459E"/>
    <w:rsid w:val="00351A32"/>
    <w:rsid w:val="0035475B"/>
    <w:rsid w:val="00385F56"/>
    <w:rsid w:val="003979C4"/>
    <w:rsid w:val="003A4477"/>
    <w:rsid w:val="003C2DF0"/>
    <w:rsid w:val="003C2FFA"/>
    <w:rsid w:val="003D1C02"/>
    <w:rsid w:val="003E4860"/>
    <w:rsid w:val="003E4D3E"/>
    <w:rsid w:val="003F08F7"/>
    <w:rsid w:val="003F0D93"/>
    <w:rsid w:val="003F79F4"/>
    <w:rsid w:val="00400D28"/>
    <w:rsid w:val="004052BE"/>
    <w:rsid w:val="00405B9B"/>
    <w:rsid w:val="0041420F"/>
    <w:rsid w:val="00415AA9"/>
    <w:rsid w:val="00416162"/>
    <w:rsid w:val="004223F9"/>
    <w:rsid w:val="00425212"/>
    <w:rsid w:val="00425F2D"/>
    <w:rsid w:val="0044020E"/>
    <w:rsid w:val="00462178"/>
    <w:rsid w:val="00470AC6"/>
    <w:rsid w:val="00471008"/>
    <w:rsid w:val="00476104"/>
    <w:rsid w:val="00492B2F"/>
    <w:rsid w:val="004A0EB3"/>
    <w:rsid w:val="004A74EB"/>
    <w:rsid w:val="004B059B"/>
    <w:rsid w:val="004B2FDA"/>
    <w:rsid w:val="004B3793"/>
    <w:rsid w:val="004B7684"/>
    <w:rsid w:val="004C1E10"/>
    <w:rsid w:val="004C7414"/>
    <w:rsid w:val="004C764A"/>
    <w:rsid w:val="004D39A7"/>
    <w:rsid w:val="004D76B5"/>
    <w:rsid w:val="004E0E95"/>
    <w:rsid w:val="004E2511"/>
    <w:rsid w:val="004E381A"/>
    <w:rsid w:val="004E5A91"/>
    <w:rsid w:val="00505AFC"/>
    <w:rsid w:val="0051220F"/>
    <w:rsid w:val="00513095"/>
    <w:rsid w:val="005135EC"/>
    <w:rsid w:val="0051369F"/>
    <w:rsid w:val="00527AFD"/>
    <w:rsid w:val="005339AF"/>
    <w:rsid w:val="00544140"/>
    <w:rsid w:val="005739AA"/>
    <w:rsid w:val="00584DA5"/>
    <w:rsid w:val="0059077C"/>
    <w:rsid w:val="00595363"/>
    <w:rsid w:val="005A5385"/>
    <w:rsid w:val="005C2938"/>
    <w:rsid w:val="005D1A79"/>
    <w:rsid w:val="005D3BF5"/>
    <w:rsid w:val="00600916"/>
    <w:rsid w:val="006329E6"/>
    <w:rsid w:val="00634B22"/>
    <w:rsid w:val="0063522B"/>
    <w:rsid w:val="00636435"/>
    <w:rsid w:val="00642A2D"/>
    <w:rsid w:val="00656FB2"/>
    <w:rsid w:val="00660A08"/>
    <w:rsid w:val="00660ECD"/>
    <w:rsid w:val="00664609"/>
    <w:rsid w:val="00664FA2"/>
    <w:rsid w:val="006750D9"/>
    <w:rsid w:val="00683EA4"/>
    <w:rsid w:val="00683F60"/>
    <w:rsid w:val="006931AD"/>
    <w:rsid w:val="006A0B48"/>
    <w:rsid w:val="006B486D"/>
    <w:rsid w:val="006C2880"/>
    <w:rsid w:val="006D4E79"/>
    <w:rsid w:val="006E5713"/>
    <w:rsid w:val="006E6D10"/>
    <w:rsid w:val="006E77AA"/>
    <w:rsid w:val="006F3223"/>
    <w:rsid w:val="006F496A"/>
    <w:rsid w:val="006F66DE"/>
    <w:rsid w:val="00702266"/>
    <w:rsid w:val="00703B22"/>
    <w:rsid w:val="00703FF8"/>
    <w:rsid w:val="00704B83"/>
    <w:rsid w:val="00707CDF"/>
    <w:rsid w:val="00713992"/>
    <w:rsid w:val="00721D39"/>
    <w:rsid w:val="0075404F"/>
    <w:rsid w:val="00754697"/>
    <w:rsid w:val="00764E49"/>
    <w:rsid w:val="007724F1"/>
    <w:rsid w:val="00782BA2"/>
    <w:rsid w:val="0079374E"/>
    <w:rsid w:val="00795129"/>
    <w:rsid w:val="007967DE"/>
    <w:rsid w:val="007975E0"/>
    <w:rsid w:val="007B7484"/>
    <w:rsid w:val="007C29D4"/>
    <w:rsid w:val="007C384B"/>
    <w:rsid w:val="007D2AFE"/>
    <w:rsid w:val="007D3C88"/>
    <w:rsid w:val="007D4DC5"/>
    <w:rsid w:val="007E000E"/>
    <w:rsid w:val="007E2389"/>
    <w:rsid w:val="007F6C60"/>
    <w:rsid w:val="00800704"/>
    <w:rsid w:val="00816DB8"/>
    <w:rsid w:val="00820570"/>
    <w:rsid w:val="00822D53"/>
    <w:rsid w:val="00832621"/>
    <w:rsid w:val="00842301"/>
    <w:rsid w:val="00856F74"/>
    <w:rsid w:val="00861AB3"/>
    <w:rsid w:val="0086399D"/>
    <w:rsid w:val="00866AB6"/>
    <w:rsid w:val="00871687"/>
    <w:rsid w:val="00877915"/>
    <w:rsid w:val="00877AFD"/>
    <w:rsid w:val="00887080"/>
    <w:rsid w:val="008916BF"/>
    <w:rsid w:val="0089479A"/>
    <w:rsid w:val="008961C1"/>
    <w:rsid w:val="008B61A8"/>
    <w:rsid w:val="008B752D"/>
    <w:rsid w:val="008C15E9"/>
    <w:rsid w:val="008D7472"/>
    <w:rsid w:val="008E30DD"/>
    <w:rsid w:val="008F073B"/>
    <w:rsid w:val="008F7DC4"/>
    <w:rsid w:val="009050C2"/>
    <w:rsid w:val="00906815"/>
    <w:rsid w:val="00914FCD"/>
    <w:rsid w:val="0092066E"/>
    <w:rsid w:val="009263A3"/>
    <w:rsid w:val="00927B9C"/>
    <w:rsid w:val="0093593B"/>
    <w:rsid w:val="00941572"/>
    <w:rsid w:val="00943F3A"/>
    <w:rsid w:val="00945A99"/>
    <w:rsid w:val="00945DF8"/>
    <w:rsid w:val="009467DC"/>
    <w:rsid w:val="00947E02"/>
    <w:rsid w:val="00950D45"/>
    <w:rsid w:val="00951DDB"/>
    <w:rsid w:val="00961C78"/>
    <w:rsid w:val="00980E87"/>
    <w:rsid w:val="009A14C0"/>
    <w:rsid w:val="009A1BE2"/>
    <w:rsid w:val="009A1F6E"/>
    <w:rsid w:val="009B43CE"/>
    <w:rsid w:val="009C246B"/>
    <w:rsid w:val="009C24C0"/>
    <w:rsid w:val="009C3556"/>
    <w:rsid w:val="009C42A4"/>
    <w:rsid w:val="009D02F3"/>
    <w:rsid w:val="009E5F19"/>
    <w:rsid w:val="00A00670"/>
    <w:rsid w:val="00A00ABD"/>
    <w:rsid w:val="00A03CE8"/>
    <w:rsid w:val="00A1371C"/>
    <w:rsid w:val="00A30E62"/>
    <w:rsid w:val="00A34527"/>
    <w:rsid w:val="00A35EFF"/>
    <w:rsid w:val="00A371B8"/>
    <w:rsid w:val="00A50BDA"/>
    <w:rsid w:val="00A62273"/>
    <w:rsid w:val="00A63C90"/>
    <w:rsid w:val="00A66C84"/>
    <w:rsid w:val="00A67E8D"/>
    <w:rsid w:val="00A74699"/>
    <w:rsid w:val="00A8351F"/>
    <w:rsid w:val="00A863DB"/>
    <w:rsid w:val="00A91C15"/>
    <w:rsid w:val="00A93D22"/>
    <w:rsid w:val="00AA6118"/>
    <w:rsid w:val="00AA72D7"/>
    <w:rsid w:val="00AB1194"/>
    <w:rsid w:val="00AD48F9"/>
    <w:rsid w:val="00AE52F1"/>
    <w:rsid w:val="00AE5CD9"/>
    <w:rsid w:val="00AE7B0A"/>
    <w:rsid w:val="00AF35C5"/>
    <w:rsid w:val="00AF36FF"/>
    <w:rsid w:val="00AF4A8F"/>
    <w:rsid w:val="00B06230"/>
    <w:rsid w:val="00B15828"/>
    <w:rsid w:val="00B232BF"/>
    <w:rsid w:val="00B23F0E"/>
    <w:rsid w:val="00B2486E"/>
    <w:rsid w:val="00B30275"/>
    <w:rsid w:val="00B32CA3"/>
    <w:rsid w:val="00B34199"/>
    <w:rsid w:val="00B36394"/>
    <w:rsid w:val="00B46DA7"/>
    <w:rsid w:val="00B52947"/>
    <w:rsid w:val="00B57CC2"/>
    <w:rsid w:val="00B61B05"/>
    <w:rsid w:val="00B636C3"/>
    <w:rsid w:val="00B67728"/>
    <w:rsid w:val="00B67F41"/>
    <w:rsid w:val="00B853D8"/>
    <w:rsid w:val="00B85F1D"/>
    <w:rsid w:val="00B92829"/>
    <w:rsid w:val="00B96443"/>
    <w:rsid w:val="00BA0D22"/>
    <w:rsid w:val="00BB212B"/>
    <w:rsid w:val="00BB4A2B"/>
    <w:rsid w:val="00BB4DF0"/>
    <w:rsid w:val="00BE1F65"/>
    <w:rsid w:val="00BE6F0E"/>
    <w:rsid w:val="00BF0172"/>
    <w:rsid w:val="00BF23DF"/>
    <w:rsid w:val="00BF6313"/>
    <w:rsid w:val="00C055FA"/>
    <w:rsid w:val="00C0624A"/>
    <w:rsid w:val="00C1276B"/>
    <w:rsid w:val="00C13748"/>
    <w:rsid w:val="00C16C83"/>
    <w:rsid w:val="00C1769B"/>
    <w:rsid w:val="00C36B91"/>
    <w:rsid w:val="00C36F9E"/>
    <w:rsid w:val="00C40004"/>
    <w:rsid w:val="00C477E4"/>
    <w:rsid w:val="00C57EE8"/>
    <w:rsid w:val="00C62AB8"/>
    <w:rsid w:val="00C634B2"/>
    <w:rsid w:val="00C77E7F"/>
    <w:rsid w:val="00C8013C"/>
    <w:rsid w:val="00C80BA8"/>
    <w:rsid w:val="00C91671"/>
    <w:rsid w:val="00C9267D"/>
    <w:rsid w:val="00CA28D4"/>
    <w:rsid w:val="00CB177D"/>
    <w:rsid w:val="00CB45DD"/>
    <w:rsid w:val="00CC2C68"/>
    <w:rsid w:val="00CC33C8"/>
    <w:rsid w:val="00CC49BF"/>
    <w:rsid w:val="00CC5A6C"/>
    <w:rsid w:val="00CC7AAD"/>
    <w:rsid w:val="00CD26E6"/>
    <w:rsid w:val="00CF00A1"/>
    <w:rsid w:val="00CF6FDE"/>
    <w:rsid w:val="00D02BC4"/>
    <w:rsid w:val="00D06572"/>
    <w:rsid w:val="00D07045"/>
    <w:rsid w:val="00D172EB"/>
    <w:rsid w:val="00D2141E"/>
    <w:rsid w:val="00D2702D"/>
    <w:rsid w:val="00D279E8"/>
    <w:rsid w:val="00D30CEA"/>
    <w:rsid w:val="00D34BBB"/>
    <w:rsid w:val="00D4364E"/>
    <w:rsid w:val="00D43F79"/>
    <w:rsid w:val="00D553EA"/>
    <w:rsid w:val="00D609F5"/>
    <w:rsid w:val="00D61A3C"/>
    <w:rsid w:val="00D6641D"/>
    <w:rsid w:val="00D71046"/>
    <w:rsid w:val="00D74332"/>
    <w:rsid w:val="00D804FF"/>
    <w:rsid w:val="00D8359F"/>
    <w:rsid w:val="00D93752"/>
    <w:rsid w:val="00DA249B"/>
    <w:rsid w:val="00DB47CE"/>
    <w:rsid w:val="00DD34DF"/>
    <w:rsid w:val="00DE604B"/>
    <w:rsid w:val="00DF7EB4"/>
    <w:rsid w:val="00E03222"/>
    <w:rsid w:val="00E036CC"/>
    <w:rsid w:val="00E042B9"/>
    <w:rsid w:val="00E052CA"/>
    <w:rsid w:val="00E05F78"/>
    <w:rsid w:val="00E12913"/>
    <w:rsid w:val="00E23CFD"/>
    <w:rsid w:val="00E37966"/>
    <w:rsid w:val="00E45947"/>
    <w:rsid w:val="00E45A32"/>
    <w:rsid w:val="00E517EE"/>
    <w:rsid w:val="00E67685"/>
    <w:rsid w:val="00E74ADD"/>
    <w:rsid w:val="00E86A87"/>
    <w:rsid w:val="00E86FD1"/>
    <w:rsid w:val="00E962F5"/>
    <w:rsid w:val="00E96351"/>
    <w:rsid w:val="00E9659E"/>
    <w:rsid w:val="00EB04CE"/>
    <w:rsid w:val="00EC5E6A"/>
    <w:rsid w:val="00EC7F73"/>
    <w:rsid w:val="00ED10E9"/>
    <w:rsid w:val="00ED5D72"/>
    <w:rsid w:val="00EE1ACB"/>
    <w:rsid w:val="00EE4737"/>
    <w:rsid w:val="00EF06D9"/>
    <w:rsid w:val="00EF7E36"/>
    <w:rsid w:val="00F17F79"/>
    <w:rsid w:val="00F30710"/>
    <w:rsid w:val="00F31277"/>
    <w:rsid w:val="00F31AA5"/>
    <w:rsid w:val="00F323B2"/>
    <w:rsid w:val="00F37D77"/>
    <w:rsid w:val="00F60088"/>
    <w:rsid w:val="00F617C7"/>
    <w:rsid w:val="00F70E64"/>
    <w:rsid w:val="00F71550"/>
    <w:rsid w:val="00F81EF6"/>
    <w:rsid w:val="00F86637"/>
    <w:rsid w:val="00F960A6"/>
    <w:rsid w:val="00FB008C"/>
    <w:rsid w:val="00FB3694"/>
    <w:rsid w:val="00FB47F3"/>
    <w:rsid w:val="00FB7FF0"/>
    <w:rsid w:val="00FC0001"/>
    <w:rsid w:val="00FC7E2E"/>
    <w:rsid w:val="00FE5CC6"/>
    <w:rsid w:val="00FE637D"/>
    <w:rsid w:val="00FF01A5"/>
    <w:rsid w:val="00FF49BB"/>
    <w:rsid w:val="00FF67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6C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277"/>
  </w:style>
  <w:style w:type="paragraph" w:styleId="Heading1">
    <w:name w:val="heading 1"/>
    <w:basedOn w:val="Normal"/>
    <w:next w:val="Normal"/>
    <w:link w:val="Heading1Char"/>
    <w:uiPriority w:val="9"/>
    <w:qFormat/>
    <w:rsid w:val="00BA0D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75C4D"/>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175C4D"/>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175C4D"/>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175C4D"/>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175C4D"/>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1277"/>
    <w:rPr>
      <w:sz w:val="16"/>
      <w:szCs w:val="16"/>
    </w:rPr>
  </w:style>
  <w:style w:type="paragraph" w:styleId="CommentText">
    <w:name w:val="annotation text"/>
    <w:basedOn w:val="Normal"/>
    <w:link w:val="CommentTextChar"/>
    <w:uiPriority w:val="99"/>
    <w:unhideWhenUsed/>
    <w:rsid w:val="00F31277"/>
    <w:rPr>
      <w:sz w:val="20"/>
      <w:szCs w:val="20"/>
    </w:rPr>
  </w:style>
  <w:style w:type="character" w:customStyle="1" w:styleId="CommentTextChar">
    <w:name w:val="Comment Text Char"/>
    <w:basedOn w:val="DefaultParagraphFont"/>
    <w:link w:val="CommentText"/>
    <w:uiPriority w:val="99"/>
    <w:rsid w:val="00F31277"/>
    <w:rPr>
      <w:sz w:val="20"/>
      <w:szCs w:val="20"/>
    </w:rPr>
  </w:style>
  <w:style w:type="paragraph" w:styleId="ListParagraph">
    <w:name w:val="List Paragraph"/>
    <w:basedOn w:val="Normal"/>
    <w:uiPriority w:val="34"/>
    <w:qFormat/>
    <w:rsid w:val="00F31277"/>
    <w:pPr>
      <w:ind w:left="720"/>
      <w:contextualSpacing/>
    </w:pPr>
  </w:style>
  <w:style w:type="character" w:customStyle="1" w:styleId="Heading1Char">
    <w:name w:val="Heading 1 Char"/>
    <w:basedOn w:val="DefaultParagraphFont"/>
    <w:link w:val="Heading1"/>
    <w:uiPriority w:val="9"/>
    <w:rsid w:val="00BA0D2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A0D22"/>
    <w:rPr>
      <w:color w:val="0563C1" w:themeColor="hyperlink"/>
      <w:u w:val="single"/>
    </w:rPr>
  </w:style>
  <w:style w:type="character" w:customStyle="1" w:styleId="UnresolvedMention">
    <w:name w:val="Unresolved Mention"/>
    <w:basedOn w:val="DefaultParagraphFont"/>
    <w:uiPriority w:val="99"/>
    <w:semiHidden/>
    <w:unhideWhenUsed/>
    <w:rsid w:val="00BA0D22"/>
    <w:rPr>
      <w:color w:val="605E5C"/>
      <w:shd w:val="clear" w:color="auto" w:fill="E1DFDD"/>
    </w:rPr>
  </w:style>
  <w:style w:type="character" w:styleId="FollowedHyperlink">
    <w:name w:val="FollowedHyperlink"/>
    <w:basedOn w:val="DefaultParagraphFont"/>
    <w:uiPriority w:val="99"/>
    <w:semiHidden/>
    <w:unhideWhenUsed/>
    <w:rsid w:val="008B752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C2FFA"/>
    <w:rPr>
      <w:b/>
      <w:bCs/>
    </w:rPr>
  </w:style>
  <w:style w:type="character" w:customStyle="1" w:styleId="CommentSubjectChar">
    <w:name w:val="Comment Subject Char"/>
    <w:basedOn w:val="CommentTextChar"/>
    <w:link w:val="CommentSubject"/>
    <w:uiPriority w:val="99"/>
    <w:semiHidden/>
    <w:rsid w:val="003C2FFA"/>
    <w:rPr>
      <w:b/>
      <w:bCs/>
      <w:sz w:val="20"/>
      <w:szCs w:val="20"/>
    </w:rPr>
  </w:style>
  <w:style w:type="table" w:styleId="TableGrid">
    <w:name w:val="Table Grid"/>
    <w:basedOn w:val="TableNormal"/>
    <w:uiPriority w:val="39"/>
    <w:rsid w:val="00113929"/>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4052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97CA8"/>
    <w:pPr>
      <w:spacing w:before="100" w:beforeAutospacing="1" w:after="100" w:afterAutospacing="1"/>
    </w:pPr>
    <w:rPr>
      <w:rFonts w:ascii="Times New Roman" w:eastAsia="Times New Roman" w:hAnsi="Times New Roman" w:cs="Times New Roman"/>
      <w:lang w:eastAsia="zh-CN"/>
    </w:rPr>
  </w:style>
  <w:style w:type="paragraph" w:customStyle="1" w:styleId="p">
    <w:name w:val="p"/>
    <w:basedOn w:val="Normal"/>
    <w:rsid w:val="00197CA8"/>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B52947"/>
  </w:style>
  <w:style w:type="paragraph" w:customStyle="1" w:styleId="EndNoteBibliographyTitle">
    <w:name w:val="EndNote Bibliography Title"/>
    <w:basedOn w:val="Normal"/>
    <w:link w:val="EndNoteBibliographyTitleChar"/>
    <w:rsid w:val="00A03CE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03CE8"/>
    <w:rPr>
      <w:rFonts w:ascii="Calibri" w:hAnsi="Calibri" w:cs="Calibri"/>
      <w:lang w:val="en-US"/>
    </w:rPr>
  </w:style>
  <w:style w:type="paragraph" w:customStyle="1" w:styleId="EndNoteBibliography">
    <w:name w:val="EndNote Bibliography"/>
    <w:basedOn w:val="Normal"/>
    <w:link w:val="EndNoteBibliographyChar"/>
    <w:rsid w:val="00A03CE8"/>
    <w:rPr>
      <w:rFonts w:ascii="Calibri" w:hAnsi="Calibri" w:cs="Calibri"/>
      <w:lang w:val="en-US"/>
    </w:rPr>
  </w:style>
  <w:style w:type="character" w:customStyle="1" w:styleId="EndNoteBibliographyChar">
    <w:name w:val="EndNote Bibliography Char"/>
    <w:basedOn w:val="DefaultParagraphFont"/>
    <w:link w:val="EndNoteBibliography"/>
    <w:rsid w:val="00A03CE8"/>
    <w:rPr>
      <w:rFonts w:ascii="Calibri" w:hAnsi="Calibri" w:cs="Calibri"/>
      <w:lang w:val="en-US"/>
    </w:rPr>
  </w:style>
  <w:style w:type="character" w:customStyle="1" w:styleId="Heading2Char">
    <w:name w:val="Heading 2 Char"/>
    <w:basedOn w:val="DefaultParagraphFont"/>
    <w:link w:val="Heading2"/>
    <w:uiPriority w:val="9"/>
    <w:semiHidden/>
    <w:rsid w:val="00175C4D"/>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175C4D"/>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175C4D"/>
    <w:rPr>
      <w:rFonts w:ascii="Calibri" w:eastAsia="Calibri" w:hAnsi="Calibri" w:cs="Calibri"/>
      <w:b/>
    </w:rPr>
  </w:style>
  <w:style w:type="character" w:customStyle="1" w:styleId="Heading5Char">
    <w:name w:val="Heading 5 Char"/>
    <w:basedOn w:val="DefaultParagraphFont"/>
    <w:link w:val="Heading5"/>
    <w:uiPriority w:val="9"/>
    <w:semiHidden/>
    <w:rsid w:val="00175C4D"/>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175C4D"/>
    <w:rPr>
      <w:rFonts w:ascii="Calibri" w:eastAsia="Calibri" w:hAnsi="Calibri" w:cs="Calibri"/>
      <w:b/>
      <w:sz w:val="20"/>
      <w:szCs w:val="20"/>
    </w:rPr>
  </w:style>
  <w:style w:type="paragraph" w:styleId="Title">
    <w:name w:val="Title"/>
    <w:basedOn w:val="Normal"/>
    <w:next w:val="Normal"/>
    <w:link w:val="TitleChar"/>
    <w:uiPriority w:val="10"/>
    <w:qFormat/>
    <w:rsid w:val="00175C4D"/>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175C4D"/>
    <w:rPr>
      <w:rFonts w:ascii="Calibri" w:eastAsia="Calibri" w:hAnsi="Calibri" w:cs="Calibri"/>
      <w:b/>
      <w:sz w:val="72"/>
      <w:szCs w:val="72"/>
    </w:rPr>
  </w:style>
  <w:style w:type="paragraph" w:styleId="BalloonText">
    <w:name w:val="Balloon Text"/>
    <w:basedOn w:val="Normal"/>
    <w:link w:val="BalloonTextChar"/>
    <w:uiPriority w:val="99"/>
    <w:semiHidden/>
    <w:unhideWhenUsed/>
    <w:rsid w:val="00175C4D"/>
    <w:rPr>
      <w:rFonts w:ascii="Times New Roman" w:eastAsia="Calibri" w:hAnsi="Times New Roman" w:cs="Times New Roman"/>
      <w:sz w:val="18"/>
      <w:szCs w:val="18"/>
    </w:rPr>
  </w:style>
  <w:style w:type="character" w:customStyle="1" w:styleId="BalloonTextChar">
    <w:name w:val="Balloon Text Char"/>
    <w:basedOn w:val="DefaultParagraphFont"/>
    <w:link w:val="BalloonText"/>
    <w:uiPriority w:val="99"/>
    <w:semiHidden/>
    <w:rsid w:val="00175C4D"/>
    <w:rPr>
      <w:rFonts w:ascii="Times New Roman" w:eastAsia="Calibri" w:hAnsi="Times New Roman" w:cs="Times New Roman"/>
      <w:sz w:val="18"/>
      <w:szCs w:val="18"/>
    </w:rPr>
  </w:style>
  <w:style w:type="paragraph" w:styleId="Subtitle">
    <w:name w:val="Subtitle"/>
    <w:basedOn w:val="Normal"/>
    <w:next w:val="Normal"/>
    <w:link w:val="SubtitleChar"/>
    <w:uiPriority w:val="11"/>
    <w:qFormat/>
    <w:rsid w:val="00175C4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75C4D"/>
    <w:rPr>
      <w:rFonts w:ascii="Georgia" w:eastAsia="Georgia" w:hAnsi="Georgia" w:cs="Georgia"/>
      <w:i/>
      <w:color w:val="666666"/>
      <w:sz w:val="48"/>
      <w:szCs w:val="48"/>
    </w:rPr>
  </w:style>
  <w:style w:type="paragraph" w:styleId="Header">
    <w:name w:val="header"/>
    <w:basedOn w:val="Normal"/>
    <w:link w:val="HeaderChar"/>
    <w:uiPriority w:val="99"/>
    <w:unhideWhenUsed/>
    <w:rsid w:val="00D553EA"/>
    <w:pPr>
      <w:tabs>
        <w:tab w:val="center" w:pos="4680"/>
        <w:tab w:val="right" w:pos="9360"/>
      </w:tabs>
    </w:pPr>
  </w:style>
  <w:style w:type="character" w:customStyle="1" w:styleId="HeaderChar">
    <w:name w:val="Header Char"/>
    <w:basedOn w:val="DefaultParagraphFont"/>
    <w:link w:val="Header"/>
    <w:uiPriority w:val="99"/>
    <w:rsid w:val="00D553EA"/>
  </w:style>
  <w:style w:type="character" w:styleId="PageNumber">
    <w:name w:val="page number"/>
    <w:basedOn w:val="DefaultParagraphFont"/>
    <w:uiPriority w:val="99"/>
    <w:semiHidden/>
    <w:unhideWhenUsed/>
    <w:rsid w:val="00D553EA"/>
  </w:style>
  <w:style w:type="paragraph" w:customStyle="1" w:styleId="Default">
    <w:name w:val="Default"/>
    <w:rsid w:val="007E000E"/>
    <w:pPr>
      <w:widowControl w:val="0"/>
      <w:autoSpaceDE w:val="0"/>
      <w:autoSpaceDN w:val="0"/>
      <w:adjustRightInd w:val="0"/>
    </w:pPr>
    <w:rPr>
      <w:rFonts w:ascii="Calibri" w:eastAsia="Times New Roman" w:hAnsi="Calibri" w:cs="Calibri"/>
      <w:color w:val="000000"/>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277"/>
  </w:style>
  <w:style w:type="paragraph" w:styleId="Heading1">
    <w:name w:val="heading 1"/>
    <w:basedOn w:val="Normal"/>
    <w:next w:val="Normal"/>
    <w:link w:val="Heading1Char"/>
    <w:uiPriority w:val="9"/>
    <w:qFormat/>
    <w:rsid w:val="00BA0D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75C4D"/>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175C4D"/>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175C4D"/>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175C4D"/>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175C4D"/>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1277"/>
    <w:rPr>
      <w:sz w:val="16"/>
      <w:szCs w:val="16"/>
    </w:rPr>
  </w:style>
  <w:style w:type="paragraph" w:styleId="CommentText">
    <w:name w:val="annotation text"/>
    <w:basedOn w:val="Normal"/>
    <w:link w:val="CommentTextChar"/>
    <w:uiPriority w:val="99"/>
    <w:unhideWhenUsed/>
    <w:rsid w:val="00F31277"/>
    <w:rPr>
      <w:sz w:val="20"/>
      <w:szCs w:val="20"/>
    </w:rPr>
  </w:style>
  <w:style w:type="character" w:customStyle="1" w:styleId="CommentTextChar">
    <w:name w:val="Comment Text Char"/>
    <w:basedOn w:val="DefaultParagraphFont"/>
    <w:link w:val="CommentText"/>
    <w:uiPriority w:val="99"/>
    <w:rsid w:val="00F31277"/>
    <w:rPr>
      <w:sz w:val="20"/>
      <w:szCs w:val="20"/>
    </w:rPr>
  </w:style>
  <w:style w:type="paragraph" w:styleId="ListParagraph">
    <w:name w:val="List Paragraph"/>
    <w:basedOn w:val="Normal"/>
    <w:uiPriority w:val="34"/>
    <w:qFormat/>
    <w:rsid w:val="00F31277"/>
    <w:pPr>
      <w:ind w:left="720"/>
      <w:contextualSpacing/>
    </w:pPr>
  </w:style>
  <w:style w:type="character" w:customStyle="1" w:styleId="Heading1Char">
    <w:name w:val="Heading 1 Char"/>
    <w:basedOn w:val="DefaultParagraphFont"/>
    <w:link w:val="Heading1"/>
    <w:uiPriority w:val="9"/>
    <w:rsid w:val="00BA0D2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A0D22"/>
    <w:rPr>
      <w:color w:val="0563C1" w:themeColor="hyperlink"/>
      <w:u w:val="single"/>
    </w:rPr>
  </w:style>
  <w:style w:type="character" w:customStyle="1" w:styleId="UnresolvedMention">
    <w:name w:val="Unresolved Mention"/>
    <w:basedOn w:val="DefaultParagraphFont"/>
    <w:uiPriority w:val="99"/>
    <w:semiHidden/>
    <w:unhideWhenUsed/>
    <w:rsid w:val="00BA0D22"/>
    <w:rPr>
      <w:color w:val="605E5C"/>
      <w:shd w:val="clear" w:color="auto" w:fill="E1DFDD"/>
    </w:rPr>
  </w:style>
  <w:style w:type="character" w:styleId="FollowedHyperlink">
    <w:name w:val="FollowedHyperlink"/>
    <w:basedOn w:val="DefaultParagraphFont"/>
    <w:uiPriority w:val="99"/>
    <w:semiHidden/>
    <w:unhideWhenUsed/>
    <w:rsid w:val="008B752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C2FFA"/>
    <w:rPr>
      <w:b/>
      <w:bCs/>
    </w:rPr>
  </w:style>
  <w:style w:type="character" w:customStyle="1" w:styleId="CommentSubjectChar">
    <w:name w:val="Comment Subject Char"/>
    <w:basedOn w:val="CommentTextChar"/>
    <w:link w:val="CommentSubject"/>
    <w:uiPriority w:val="99"/>
    <w:semiHidden/>
    <w:rsid w:val="003C2FFA"/>
    <w:rPr>
      <w:b/>
      <w:bCs/>
      <w:sz w:val="20"/>
      <w:szCs w:val="20"/>
    </w:rPr>
  </w:style>
  <w:style w:type="table" w:styleId="TableGrid">
    <w:name w:val="Table Grid"/>
    <w:basedOn w:val="TableNormal"/>
    <w:uiPriority w:val="39"/>
    <w:rsid w:val="00113929"/>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4052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97CA8"/>
    <w:pPr>
      <w:spacing w:before="100" w:beforeAutospacing="1" w:after="100" w:afterAutospacing="1"/>
    </w:pPr>
    <w:rPr>
      <w:rFonts w:ascii="Times New Roman" w:eastAsia="Times New Roman" w:hAnsi="Times New Roman" w:cs="Times New Roman"/>
      <w:lang w:eastAsia="zh-CN"/>
    </w:rPr>
  </w:style>
  <w:style w:type="paragraph" w:customStyle="1" w:styleId="p">
    <w:name w:val="p"/>
    <w:basedOn w:val="Normal"/>
    <w:rsid w:val="00197CA8"/>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B52947"/>
  </w:style>
  <w:style w:type="paragraph" w:customStyle="1" w:styleId="EndNoteBibliographyTitle">
    <w:name w:val="EndNote Bibliography Title"/>
    <w:basedOn w:val="Normal"/>
    <w:link w:val="EndNoteBibliographyTitleChar"/>
    <w:rsid w:val="00A03CE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03CE8"/>
    <w:rPr>
      <w:rFonts w:ascii="Calibri" w:hAnsi="Calibri" w:cs="Calibri"/>
      <w:lang w:val="en-US"/>
    </w:rPr>
  </w:style>
  <w:style w:type="paragraph" w:customStyle="1" w:styleId="EndNoteBibliography">
    <w:name w:val="EndNote Bibliography"/>
    <w:basedOn w:val="Normal"/>
    <w:link w:val="EndNoteBibliographyChar"/>
    <w:rsid w:val="00A03CE8"/>
    <w:rPr>
      <w:rFonts w:ascii="Calibri" w:hAnsi="Calibri" w:cs="Calibri"/>
      <w:lang w:val="en-US"/>
    </w:rPr>
  </w:style>
  <w:style w:type="character" w:customStyle="1" w:styleId="EndNoteBibliographyChar">
    <w:name w:val="EndNote Bibliography Char"/>
    <w:basedOn w:val="DefaultParagraphFont"/>
    <w:link w:val="EndNoteBibliography"/>
    <w:rsid w:val="00A03CE8"/>
    <w:rPr>
      <w:rFonts w:ascii="Calibri" w:hAnsi="Calibri" w:cs="Calibri"/>
      <w:lang w:val="en-US"/>
    </w:rPr>
  </w:style>
  <w:style w:type="character" w:customStyle="1" w:styleId="Heading2Char">
    <w:name w:val="Heading 2 Char"/>
    <w:basedOn w:val="DefaultParagraphFont"/>
    <w:link w:val="Heading2"/>
    <w:uiPriority w:val="9"/>
    <w:semiHidden/>
    <w:rsid w:val="00175C4D"/>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175C4D"/>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175C4D"/>
    <w:rPr>
      <w:rFonts w:ascii="Calibri" w:eastAsia="Calibri" w:hAnsi="Calibri" w:cs="Calibri"/>
      <w:b/>
    </w:rPr>
  </w:style>
  <w:style w:type="character" w:customStyle="1" w:styleId="Heading5Char">
    <w:name w:val="Heading 5 Char"/>
    <w:basedOn w:val="DefaultParagraphFont"/>
    <w:link w:val="Heading5"/>
    <w:uiPriority w:val="9"/>
    <w:semiHidden/>
    <w:rsid w:val="00175C4D"/>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175C4D"/>
    <w:rPr>
      <w:rFonts w:ascii="Calibri" w:eastAsia="Calibri" w:hAnsi="Calibri" w:cs="Calibri"/>
      <w:b/>
      <w:sz w:val="20"/>
      <w:szCs w:val="20"/>
    </w:rPr>
  </w:style>
  <w:style w:type="paragraph" w:styleId="Title">
    <w:name w:val="Title"/>
    <w:basedOn w:val="Normal"/>
    <w:next w:val="Normal"/>
    <w:link w:val="TitleChar"/>
    <w:uiPriority w:val="10"/>
    <w:qFormat/>
    <w:rsid w:val="00175C4D"/>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175C4D"/>
    <w:rPr>
      <w:rFonts w:ascii="Calibri" w:eastAsia="Calibri" w:hAnsi="Calibri" w:cs="Calibri"/>
      <w:b/>
      <w:sz w:val="72"/>
      <w:szCs w:val="72"/>
    </w:rPr>
  </w:style>
  <w:style w:type="paragraph" w:styleId="BalloonText">
    <w:name w:val="Balloon Text"/>
    <w:basedOn w:val="Normal"/>
    <w:link w:val="BalloonTextChar"/>
    <w:uiPriority w:val="99"/>
    <w:semiHidden/>
    <w:unhideWhenUsed/>
    <w:rsid w:val="00175C4D"/>
    <w:rPr>
      <w:rFonts w:ascii="Times New Roman" w:eastAsia="Calibri" w:hAnsi="Times New Roman" w:cs="Times New Roman"/>
      <w:sz w:val="18"/>
      <w:szCs w:val="18"/>
    </w:rPr>
  </w:style>
  <w:style w:type="character" w:customStyle="1" w:styleId="BalloonTextChar">
    <w:name w:val="Balloon Text Char"/>
    <w:basedOn w:val="DefaultParagraphFont"/>
    <w:link w:val="BalloonText"/>
    <w:uiPriority w:val="99"/>
    <w:semiHidden/>
    <w:rsid w:val="00175C4D"/>
    <w:rPr>
      <w:rFonts w:ascii="Times New Roman" w:eastAsia="Calibri" w:hAnsi="Times New Roman" w:cs="Times New Roman"/>
      <w:sz w:val="18"/>
      <w:szCs w:val="18"/>
    </w:rPr>
  </w:style>
  <w:style w:type="paragraph" w:styleId="Subtitle">
    <w:name w:val="Subtitle"/>
    <w:basedOn w:val="Normal"/>
    <w:next w:val="Normal"/>
    <w:link w:val="SubtitleChar"/>
    <w:uiPriority w:val="11"/>
    <w:qFormat/>
    <w:rsid w:val="00175C4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75C4D"/>
    <w:rPr>
      <w:rFonts w:ascii="Georgia" w:eastAsia="Georgia" w:hAnsi="Georgia" w:cs="Georgia"/>
      <w:i/>
      <w:color w:val="666666"/>
      <w:sz w:val="48"/>
      <w:szCs w:val="48"/>
    </w:rPr>
  </w:style>
  <w:style w:type="paragraph" w:styleId="Header">
    <w:name w:val="header"/>
    <w:basedOn w:val="Normal"/>
    <w:link w:val="HeaderChar"/>
    <w:uiPriority w:val="99"/>
    <w:unhideWhenUsed/>
    <w:rsid w:val="00D553EA"/>
    <w:pPr>
      <w:tabs>
        <w:tab w:val="center" w:pos="4680"/>
        <w:tab w:val="right" w:pos="9360"/>
      </w:tabs>
    </w:pPr>
  </w:style>
  <w:style w:type="character" w:customStyle="1" w:styleId="HeaderChar">
    <w:name w:val="Header Char"/>
    <w:basedOn w:val="DefaultParagraphFont"/>
    <w:link w:val="Header"/>
    <w:uiPriority w:val="99"/>
    <w:rsid w:val="00D553EA"/>
  </w:style>
  <w:style w:type="character" w:styleId="PageNumber">
    <w:name w:val="page number"/>
    <w:basedOn w:val="DefaultParagraphFont"/>
    <w:uiPriority w:val="99"/>
    <w:semiHidden/>
    <w:unhideWhenUsed/>
    <w:rsid w:val="00D553EA"/>
  </w:style>
  <w:style w:type="paragraph" w:customStyle="1" w:styleId="Default">
    <w:name w:val="Default"/>
    <w:rsid w:val="007E000E"/>
    <w:pPr>
      <w:widowControl w:val="0"/>
      <w:autoSpaceDE w:val="0"/>
      <w:autoSpaceDN w:val="0"/>
      <w:adjustRightInd w:val="0"/>
    </w:pPr>
    <w:rPr>
      <w:rFonts w:ascii="Calibri" w:eastAsia="Times New Roman" w:hAnsi="Calibri" w:cs="Calibri"/>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284086">
      <w:bodyDiv w:val="1"/>
      <w:marLeft w:val="0"/>
      <w:marRight w:val="0"/>
      <w:marTop w:val="0"/>
      <w:marBottom w:val="0"/>
      <w:divBdr>
        <w:top w:val="none" w:sz="0" w:space="0" w:color="auto"/>
        <w:left w:val="none" w:sz="0" w:space="0" w:color="auto"/>
        <w:bottom w:val="none" w:sz="0" w:space="0" w:color="auto"/>
        <w:right w:val="none" w:sz="0" w:space="0" w:color="auto"/>
      </w:divBdr>
      <w:divsChild>
        <w:div w:id="1671715683">
          <w:marLeft w:val="0"/>
          <w:marRight w:val="0"/>
          <w:marTop w:val="0"/>
          <w:marBottom w:val="0"/>
          <w:divBdr>
            <w:top w:val="none" w:sz="0" w:space="0" w:color="auto"/>
            <w:left w:val="none" w:sz="0" w:space="0" w:color="auto"/>
            <w:bottom w:val="none" w:sz="0" w:space="0" w:color="auto"/>
            <w:right w:val="none" w:sz="0" w:space="0" w:color="auto"/>
          </w:divBdr>
          <w:divsChild>
            <w:div w:id="1177840683">
              <w:marLeft w:val="0"/>
              <w:marRight w:val="0"/>
              <w:marTop w:val="0"/>
              <w:marBottom w:val="0"/>
              <w:divBdr>
                <w:top w:val="none" w:sz="0" w:space="0" w:color="auto"/>
                <w:left w:val="none" w:sz="0" w:space="0" w:color="auto"/>
                <w:bottom w:val="none" w:sz="0" w:space="0" w:color="auto"/>
                <w:right w:val="none" w:sz="0" w:space="0" w:color="auto"/>
              </w:divBdr>
              <w:divsChild>
                <w:div w:id="1967589662">
                  <w:marLeft w:val="0"/>
                  <w:marRight w:val="0"/>
                  <w:marTop w:val="0"/>
                  <w:marBottom w:val="0"/>
                  <w:divBdr>
                    <w:top w:val="none" w:sz="0" w:space="0" w:color="auto"/>
                    <w:left w:val="none" w:sz="0" w:space="0" w:color="auto"/>
                    <w:bottom w:val="none" w:sz="0" w:space="0" w:color="auto"/>
                    <w:right w:val="none" w:sz="0" w:space="0" w:color="auto"/>
                  </w:divBdr>
                  <w:divsChild>
                    <w:div w:id="185534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031757">
      <w:bodyDiv w:val="1"/>
      <w:marLeft w:val="0"/>
      <w:marRight w:val="0"/>
      <w:marTop w:val="0"/>
      <w:marBottom w:val="0"/>
      <w:divBdr>
        <w:top w:val="none" w:sz="0" w:space="0" w:color="auto"/>
        <w:left w:val="none" w:sz="0" w:space="0" w:color="auto"/>
        <w:bottom w:val="none" w:sz="0" w:space="0" w:color="auto"/>
        <w:right w:val="none" w:sz="0" w:space="0" w:color="auto"/>
      </w:divBdr>
      <w:divsChild>
        <w:div w:id="1452163027">
          <w:marLeft w:val="0"/>
          <w:marRight w:val="0"/>
          <w:marTop w:val="0"/>
          <w:marBottom w:val="0"/>
          <w:divBdr>
            <w:top w:val="none" w:sz="0" w:space="0" w:color="auto"/>
            <w:left w:val="none" w:sz="0" w:space="0" w:color="auto"/>
            <w:bottom w:val="none" w:sz="0" w:space="0" w:color="auto"/>
            <w:right w:val="none" w:sz="0" w:space="0" w:color="auto"/>
          </w:divBdr>
          <w:divsChild>
            <w:div w:id="182473609">
              <w:marLeft w:val="0"/>
              <w:marRight w:val="0"/>
              <w:marTop w:val="0"/>
              <w:marBottom w:val="0"/>
              <w:divBdr>
                <w:top w:val="none" w:sz="0" w:space="0" w:color="auto"/>
                <w:left w:val="none" w:sz="0" w:space="0" w:color="auto"/>
                <w:bottom w:val="none" w:sz="0" w:space="0" w:color="auto"/>
                <w:right w:val="none" w:sz="0" w:space="0" w:color="auto"/>
              </w:divBdr>
              <w:divsChild>
                <w:div w:id="807672040">
                  <w:marLeft w:val="0"/>
                  <w:marRight w:val="0"/>
                  <w:marTop w:val="0"/>
                  <w:marBottom w:val="0"/>
                  <w:divBdr>
                    <w:top w:val="none" w:sz="0" w:space="0" w:color="auto"/>
                    <w:left w:val="none" w:sz="0" w:space="0" w:color="auto"/>
                    <w:bottom w:val="none" w:sz="0" w:space="0" w:color="auto"/>
                    <w:right w:val="none" w:sz="0" w:space="0" w:color="auto"/>
                  </w:divBdr>
                  <w:divsChild>
                    <w:div w:id="952908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690275">
      <w:bodyDiv w:val="1"/>
      <w:marLeft w:val="0"/>
      <w:marRight w:val="0"/>
      <w:marTop w:val="0"/>
      <w:marBottom w:val="0"/>
      <w:divBdr>
        <w:top w:val="none" w:sz="0" w:space="0" w:color="auto"/>
        <w:left w:val="none" w:sz="0" w:space="0" w:color="auto"/>
        <w:bottom w:val="none" w:sz="0" w:space="0" w:color="auto"/>
        <w:right w:val="none" w:sz="0" w:space="0" w:color="auto"/>
      </w:divBdr>
      <w:divsChild>
        <w:div w:id="1879002749">
          <w:marLeft w:val="0"/>
          <w:marRight w:val="0"/>
          <w:marTop w:val="0"/>
          <w:marBottom w:val="0"/>
          <w:divBdr>
            <w:top w:val="none" w:sz="0" w:space="0" w:color="auto"/>
            <w:left w:val="none" w:sz="0" w:space="0" w:color="auto"/>
            <w:bottom w:val="none" w:sz="0" w:space="0" w:color="auto"/>
            <w:right w:val="none" w:sz="0" w:space="0" w:color="auto"/>
          </w:divBdr>
          <w:divsChild>
            <w:div w:id="1869416321">
              <w:marLeft w:val="0"/>
              <w:marRight w:val="0"/>
              <w:marTop w:val="0"/>
              <w:marBottom w:val="0"/>
              <w:divBdr>
                <w:top w:val="none" w:sz="0" w:space="0" w:color="auto"/>
                <w:left w:val="none" w:sz="0" w:space="0" w:color="auto"/>
                <w:bottom w:val="none" w:sz="0" w:space="0" w:color="auto"/>
                <w:right w:val="none" w:sz="0" w:space="0" w:color="auto"/>
              </w:divBdr>
              <w:divsChild>
                <w:div w:id="87643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118788">
      <w:bodyDiv w:val="1"/>
      <w:marLeft w:val="0"/>
      <w:marRight w:val="0"/>
      <w:marTop w:val="0"/>
      <w:marBottom w:val="0"/>
      <w:divBdr>
        <w:top w:val="none" w:sz="0" w:space="0" w:color="auto"/>
        <w:left w:val="none" w:sz="0" w:space="0" w:color="auto"/>
        <w:bottom w:val="none" w:sz="0" w:space="0" w:color="auto"/>
        <w:right w:val="none" w:sz="0" w:space="0" w:color="auto"/>
      </w:divBdr>
      <w:divsChild>
        <w:div w:id="2088115383">
          <w:marLeft w:val="0"/>
          <w:marRight w:val="0"/>
          <w:marTop w:val="0"/>
          <w:marBottom w:val="0"/>
          <w:divBdr>
            <w:top w:val="none" w:sz="0" w:space="0" w:color="auto"/>
            <w:left w:val="none" w:sz="0" w:space="0" w:color="auto"/>
            <w:bottom w:val="none" w:sz="0" w:space="0" w:color="auto"/>
            <w:right w:val="none" w:sz="0" w:space="0" w:color="auto"/>
          </w:divBdr>
          <w:divsChild>
            <w:div w:id="572618874">
              <w:marLeft w:val="0"/>
              <w:marRight w:val="0"/>
              <w:marTop w:val="0"/>
              <w:marBottom w:val="0"/>
              <w:divBdr>
                <w:top w:val="none" w:sz="0" w:space="0" w:color="auto"/>
                <w:left w:val="none" w:sz="0" w:space="0" w:color="auto"/>
                <w:bottom w:val="none" w:sz="0" w:space="0" w:color="auto"/>
                <w:right w:val="none" w:sz="0" w:space="0" w:color="auto"/>
              </w:divBdr>
              <w:divsChild>
                <w:div w:id="27026400">
                  <w:marLeft w:val="0"/>
                  <w:marRight w:val="0"/>
                  <w:marTop w:val="0"/>
                  <w:marBottom w:val="0"/>
                  <w:divBdr>
                    <w:top w:val="none" w:sz="0" w:space="0" w:color="auto"/>
                    <w:left w:val="none" w:sz="0" w:space="0" w:color="auto"/>
                    <w:bottom w:val="none" w:sz="0" w:space="0" w:color="auto"/>
                    <w:right w:val="none" w:sz="0" w:space="0" w:color="auto"/>
                  </w:divBdr>
                  <w:divsChild>
                    <w:div w:id="46369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062808">
      <w:bodyDiv w:val="1"/>
      <w:marLeft w:val="0"/>
      <w:marRight w:val="0"/>
      <w:marTop w:val="0"/>
      <w:marBottom w:val="0"/>
      <w:divBdr>
        <w:top w:val="none" w:sz="0" w:space="0" w:color="auto"/>
        <w:left w:val="none" w:sz="0" w:space="0" w:color="auto"/>
        <w:bottom w:val="none" w:sz="0" w:space="0" w:color="auto"/>
        <w:right w:val="none" w:sz="0" w:space="0" w:color="auto"/>
      </w:divBdr>
      <w:divsChild>
        <w:div w:id="9845006">
          <w:marLeft w:val="0"/>
          <w:marRight w:val="0"/>
          <w:marTop w:val="0"/>
          <w:marBottom w:val="0"/>
          <w:divBdr>
            <w:top w:val="none" w:sz="0" w:space="0" w:color="auto"/>
            <w:left w:val="none" w:sz="0" w:space="0" w:color="auto"/>
            <w:bottom w:val="none" w:sz="0" w:space="0" w:color="auto"/>
            <w:right w:val="none" w:sz="0" w:space="0" w:color="auto"/>
          </w:divBdr>
          <w:divsChild>
            <w:div w:id="1093168349">
              <w:marLeft w:val="0"/>
              <w:marRight w:val="0"/>
              <w:marTop w:val="0"/>
              <w:marBottom w:val="0"/>
              <w:divBdr>
                <w:top w:val="none" w:sz="0" w:space="0" w:color="auto"/>
                <w:left w:val="none" w:sz="0" w:space="0" w:color="auto"/>
                <w:bottom w:val="none" w:sz="0" w:space="0" w:color="auto"/>
                <w:right w:val="none" w:sz="0" w:space="0" w:color="auto"/>
              </w:divBdr>
              <w:divsChild>
                <w:div w:id="106287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402107">
      <w:bodyDiv w:val="1"/>
      <w:marLeft w:val="0"/>
      <w:marRight w:val="0"/>
      <w:marTop w:val="0"/>
      <w:marBottom w:val="0"/>
      <w:divBdr>
        <w:top w:val="none" w:sz="0" w:space="0" w:color="auto"/>
        <w:left w:val="none" w:sz="0" w:space="0" w:color="auto"/>
        <w:bottom w:val="none" w:sz="0" w:space="0" w:color="auto"/>
        <w:right w:val="none" w:sz="0" w:space="0" w:color="auto"/>
      </w:divBdr>
      <w:divsChild>
        <w:div w:id="758331469">
          <w:marLeft w:val="0"/>
          <w:marRight w:val="0"/>
          <w:marTop w:val="0"/>
          <w:marBottom w:val="0"/>
          <w:divBdr>
            <w:top w:val="none" w:sz="0" w:space="0" w:color="auto"/>
            <w:left w:val="none" w:sz="0" w:space="0" w:color="auto"/>
            <w:bottom w:val="none" w:sz="0" w:space="0" w:color="auto"/>
            <w:right w:val="none" w:sz="0" w:space="0" w:color="auto"/>
          </w:divBdr>
          <w:divsChild>
            <w:div w:id="1410153047">
              <w:marLeft w:val="0"/>
              <w:marRight w:val="0"/>
              <w:marTop w:val="0"/>
              <w:marBottom w:val="0"/>
              <w:divBdr>
                <w:top w:val="none" w:sz="0" w:space="0" w:color="auto"/>
                <w:left w:val="none" w:sz="0" w:space="0" w:color="auto"/>
                <w:bottom w:val="none" w:sz="0" w:space="0" w:color="auto"/>
                <w:right w:val="none" w:sz="0" w:space="0" w:color="auto"/>
              </w:divBdr>
              <w:divsChild>
                <w:div w:id="729041087">
                  <w:marLeft w:val="0"/>
                  <w:marRight w:val="0"/>
                  <w:marTop w:val="0"/>
                  <w:marBottom w:val="0"/>
                  <w:divBdr>
                    <w:top w:val="none" w:sz="0" w:space="0" w:color="auto"/>
                    <w:left w:val="none" w:sz="0" w:space="0" w:color="auto"/>
                    <w:bottom w:val="none" w:sz="0" w:space="0" w:color="auto"/>
                    <w:right w:val="none" w:sz="0" w:space="0" w:color="auto"/>
                  </w:divBdr>
                  <w:divsChild>
                    <w:div w:id="134409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1161</Words>
  <Characters>120623</Characters>
  <Application>Microsoft Office Word</Application>
  <DocSecurity>0</DocSecurity>
  <Lines>1005</Lines>
  <Paragraphs>2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Teggart</dc:creator>
  <cp:keywords/>
  <dc:description/>
  <cp:lastModifiedBy>S3G_Reference_Citation_Sequence</cp:lastModifiedBy>
  <cp:revision>6</cp:revision>
  <cp:lastPrinted>2022-10-19T14:33:00Z</cp:lastPrinted>
  <dcterms:created xsi:type="dcterms:W3CDTF">2023-04-12T19:11:00Z</dcterms:created>
  <dcterms:modified xsi:type="dcterms:W3CDTF">2023-04-24T06:16:00Z</dcterms:modified>
</cp:coreProperties>
</file>